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5D4F1" w14:textId="77777777" w:rsidR="004C528E" w:rsidRDefault="004C528E" w:rsidP="004C528E">
      <w:r>
        <w:t>gene_id</w:t>
      </w:r>
      <w:r>
        <w:tab/>
        <w:t>log2FoldChange</w:t>
      </w:r>
      <w:r>
        <w:tab/>
        <w:t>pvalue</w:t>
      </w:r>
      <w:r>
        <w:tab/>
        <w:t>padj</w:t>
      </w:r>
      <w:r>
        <w:tab/>
        <w:t>s1B11H.1</w:t>
      </w:r>
      <w:r>
        <w:tab/>
        <w:t>s1B11H.2</w:t>
      </w:r>
      <w:r>
        <w:tab/>
        <w:t>s1B11H.3</w:t>
      </w:r>
      <w:r>
        <w:tab/>
        <w:t>sSKOV3.1</w:t>
      </w:r>
      <w:r>
        <w:tab/>
        <w:t>sSKOV3.2</w:t>
      </w:r>
      <w:r>
        <w:tab/>
        <w:t>sSKOV3.3</w:t>
      </w:r>
      <w:r>
        <w:tab/>
        <w:t>Style</w:t>
      </w:r>
      <w:r>
        <w:tab/>
        <w:t>s1B11H-1</w:t>
      </w:r>
      <w:r>
        <w:tab/>
        <w:t>s1B11H-2</w:t>
      </w:r>
      <w:r>
        <w:tab/>
        <w:t>s1B11H-3</w:t>
      </w:r>
      <w:r>
        <w:tab/>
        <w:t>sSKOV3-1</w:t>
      </w:r>
      <w:r>
        <w:tab/>
        <w:t>sSKOV3-2</w:t>
      </w:r>
      <w:r>
        <w:tab/>
        <w:t>sSKOV3-3</w:t>
      </w:r>
    </w:p>
    <w:p w14:paraId="4336DB78" w14:textId="77777777" w:rsidR="004C528E" w:rsidRDefault="004C528E" w:rsidP="004C528E">
      <w:r>
        <w:t>MCAM</w:t>
      </w:r>
      <w:r>
        <w:tab/>
        <w:t>3.31614132429761</w:t>
      </w:r>
      <w:r>
        <w:tab/>
        <w:t>0</w:t>
      </w:r>
      <w:r>
        <w:tab/>
        <w:t>0</w:t>
      </w:r>
      <w:r>
        <w:tab/>
        <w:t>3383.50493537046</w:t>
      </w:r>
      <w:r>
        <w:tab/>
        <w:t>3801.6528476079</w:t>
      </w:r>
      <w:r>
        <w:tab/>
        <w:t>3703.16774415066</w:t>
      </w:r>
      <w:r>
        <w:tab/>
        <w:t>367.925088106643</w:t>
      </w:r>
      <w:r>
        <w:tab/>
        <w:t>375.470037085283</w:t>
      </w:r>
      <w:r>
        <w:tab/>
        <w:t>348.187578163427</w:t>
      </w:r>
      <w:r>
        <w:tab/>
        <w:t>up</w:t>
      </w:r>
      <w:r>
        <w:tab/>
        <w:t>3176.0</w:t>
      </w:r>
      <w:r>
        <w:tab/>
        <w:t>3693.0</w:t>
      </w:r>
      <w:r>
        <w:tab/>
        <w:t>3488.0</w:t>
      </w:r>
      <w:r>
        <w:tab/>
        <w:t>389.0</w:t>
      </w:r>
      <w:r>
        <w:tab/>
        <w:t>453.0</w:t>
      </w:r>
      <w:r>
        <w:tab/>
        <w:t>325.0</w:t>
      </w:r>
    </w:p>
    <w:p w14:paraId="2A8E7419" w14:textId="77777777" w:rsidR="004C528E" w:rsidRDefault="004C528E" w:rsidP="004C528E">
      <w:r>
        <w:t>CHST2</w:t>
      </w:r>
      <w:r>
        <w:tab/>
        <w:t>-2.87185129984866</w:t>
      </w:r>
      <w:r>
        <w:tab/>
        <w:t>0</w:t>
      </w:r>
      <w:r>
        <w:tab/>
        <w:t>0</w:t>
      </w:r>
      <w:r>
        <w:tab/>
        <w:t>518.818294560899</w:t>
      </w:r>
      <w:r>
        <w:tab/>
        <w:t>571.328819502406</w:t>
      </w:r>
      <w:r>
        <w:tab/>
        <w:t>549.954384022375</w:t>
      </w:r>
      <w:r>
        <w:tab/>
        <w:t>4235.3947160451</w:t>
      </w:r>
      <w:r>
        <w:tab/>
        <w:t>3689.22104871213</w:t>
      </w:r>
      <w:r>
        <w:tab/>
        <w:t>4087.18649444146</w:t>
      </w:r>
      <w:r>
        <w:tab/>
        <w:t>down</w:t>
      </w:r>
      <w:r>
        <w:tab/>
        <w:t>487.0</w:t>
      </w:r>
      <w:r>
        <w:tab/>
        <w:t>555.0</w:t>
      </w:r>
      <w:r>
        <w:tab/>
        <w:t>518.0</w:t>
      </w:r>
      <w:r>
        <w:tab/>
        <w:t>4478.0</w:t>
      </w:r>
      <w:r>
        <w:tab/>
        <w:t>4451.0</w:t>
      </w:r>
      <w:r>
        <w:tab/>
        <w:t>3815.0</w:t>
      </w:r>
    </w:p>
    <w:p w14:paraId="3608A3F9" w14:textId="77777777" w:rsidR="004C528E" w:rsidRDefault="004C528E" w:rsidP="004C528E">
      <w:r>
        <w:t>CXCL12</w:t>
      </w:r>
      <w:r>
        <w:tab/>
        <w:t>6.18677980302163</w:t>
      </w:r>
      <w:r>
        <w:tab/>
        <w:t>0</w:t>
      </w:r>
      <w:r>
        <w:tab/>
        <w:t>0</w:t>
      </w:r>
      <w:r>
        <w:tab/>
        <w:t>3366.45957045676</w:t>
      </w:r>
      <w:r>
        <w:tab/>
        <w:t>3326.06020867077</w:t>
      </w:r>
      <w:r>
        <w:tab/>
        <w:t>3349.62564013628</w:t>
      </w:r>
      <w:r>
        <w:tab/>
        <w:t>36.8870910955246</w:t>
      </w:r>
      <w:r>
        <w:tab/>
        <w:t>52.2176872767613</w:t>
      </w:r>
      <w:r>
        <w:tab/>
        <w:t>48.2105877457052</w:t>
      </w:r>
      <w:r>
        <w:tab/>
        <w:t>up</w:t>
      </w:r>
      <w:r>
        <w:tab/>
        <w:t>3160.0</w:t>
      </w:r>
      <w:r>
        <w:tab/>
        <w:t>3231.0</w:t>
      </w:r>
      <w:r>
        <w:tab/>
        <w:t>3155.0</w:t>
      </w:r>
      <w:r>
        <w:tab/>
        <w:t>39.0</w:t>
      </w:r>
      <w:r>
        <w:tab/>
        <w:t>63.0</w:t>
      </w:r>
      <w:r>
        <w:tab/>
        <w:t>45.0</w:t>
      </w:r>
    </w:p>
    <w:p w14:paraId="0487467A" w14:textId="77777777" w:rsidR="004C528E" w:rsidRDefault="004C528E" w:rsidP="004C528E">
      <w:r>
        <w:t>CXCL1</w:t>
      </w:r>
      <w:r>
        <w:tab/>
        <w:t>-4.16375300656647</w:t>
      </w:r>
      <w:r>
        <w:tab/>
        <w:t>0</w:t>
      </w:r>
      <w:r>
        <w:tab/>
        <w:t>0</w:t>
      </w:r>
      <w:r>
        <w:tab/>
        <w:t>252.484467784257</w:t>
      </w:r>
      <w:r>
        <w:tab/>
        <w:t>210.001944465749</w:t>
      </w:r>
      <w:r>
        <w:tab/>
        <w:t>207.029160008423</w:t>
      </w:r>
      <w:r>
        <w:tab/>
        <w:t>4025.4220436552</w:t>
      </w:r>
      <w:r>
        <w:tab/>
        <w:t>3854.16263233238</w:t>
      </w:r>
      <w:r>
        <w:tab/>
        <w:t>4117.18419348323</w:t>
      </w:r>
      <w:r>
        <w:tab/>
        <w:t>down</w:t>
      </w:r>
      <w:r>
        <w:tab/>
        <w:t>237.0</w:t>
      </w:r>
      <w:r>
        <w:tab/>
        <w:t>204.0</w:t>
      </w:r>
      <w:r>
        <w:tab/>
        <w:t>195.0</w:t>
      </w:r>
      <w:r>
        <w:tab/>
        <w:t>4256.0</w:t>
      </w:r>
      <w:r>
        <w:tab/>
        <w:t>4650.0</w:t>
      </w:r>
      <w:r>
        <w:tab/>
        <w:t>3843.0</w:t>
      </w:r>
    </w:p>
    <w:p w14:paraId="54A76094" w14:textId="77777777" w:rsidR="004C528E" w:rsidRDefault="004C528E" w:rsidP="004C528E">
      <w:r>
        <w:t>PLXDC2</w:t>
      </w:r>
      <w:r>
        <w:tab/>
        <w:t>4.30809010335463</w:t>
      </w:r>
      <w:r>
        <w:tab/>
        <w:t>0</w:t>
      </w:r>
      <w:r>
        <w:tab/>
        <w:t>0</w:t>
      </w:r>
      <w:r>
        <w:tab/>
        <w:t>1996.43836551771</w:t>
      </w:r>
      <w:r>
        <w:tab/>
        <w:t>1788.10479184807</w:t>
      </w:r>
      <w:r>
        <w:tab/>
        <w:t>1933.33384807866</w:t>
      </w:r>
      <w:r>
        <w:tab/>
        <w:t>92.690639163113</w:t>
      </w:r>
      <w:r>
        <w:tab/>
        <w:t>102.77767019553</w:t>
      </w:r>
      <w:r>
        <w:tab/>
        <w:t>92.1357899140145</w:t>
      </w:r>
      <w:r>
        <w:tab/>
        <w:t>up</w:t>
      </w:r>
      <w:r>
        <w:tab/>
        <w:t>1874.0</w:t>
      </w:r>
      <w:r>
        <w:tab/>
        <w:t>1737.0</w:t>
      </w:r>
      <w:r>
        <w:tab/>
        <w:t>1821.0</w:t>
      </w:r>
      <w:r>
        <w:tab/>
        <w:t>98.0</w:t>
      </w:r>
      <w:r>
        <w:tab/>
        <w:t>124.0</w:t>
      </w:r>
      <w:r>
        <w:tab/>
        <w:t>86.0</w:t>
      </w:r>
    </w:p>
    <w:p w14:paraId="3430F8B0" w14:textId="77777777" w:rsidR="004C528E" w:rsidRDefault="004C528E" w:rsidP="004C528E">
      <w:r>
        <w:t>DYSF</w:t>
      </w:r>
      <w:r>
        <w:tab/>
        <w:t>3.45301890563673</w:t>
      </w:r>
      <w:r>
        <w:tab/>
        <w:t>0</w:t>
      </w:r>
      <w:r>
        <w:tab/>
        <w:t>0</w:t>
      </w:r>
      <w:r>
        <w:tab/>
        <w:t>5915.80696036278</w:t>
      </w:r>
      <w:r>
        <w:tab/>
        <w:t>6556.38423677626</w:t>
      </w:r>
      <w:r>
        <w:tab/>
        <w:t>6056.93004024642</w:t>
      </w:r>
      <w:r>
        <w:tab/>
        <w:t>559.927126373091</w:t>
      </w:r>
      <w:r>
        <w:tab/>
        <w:t>570.250299149393</w:t>
      </w:r>
      <w:r>
        <w:tab/>
        <w:t>561.385510638879</w:t>
      </w:r>
      <w:r>
        <w:tab/>
        <w:t>up</w:t>
      </w:r>
      <w:r>
        <w:tab/>
        <w:t>5553.0</w:t>
      </w:r>
      <w:r>
        <w:tab/>
        <w:t>6369.0</w:t>
      </w:r>
      <w:r>
        <w:tab/>
        <w:t>5705.0</w:t>
      </w:r>
      <w:r>
        <w:tab/>
        <w:t>592.0</w:t>
      </w:r>
      <w:r>
        <w:tab/>
        <w:t>688.0</w:t>
      </w:r>
      <w:r>
        <w:tab/>
        <w:t>524.0</w:t>
      </w:r>
    </w:p>
    <w:p w14:paraId="55C1597E" w14:textId="77777777" w:rsidR="004C528E" w:rsidRDefault="004C528E" w:rsidP="004C528E">
      <w:r>
        <w:t>TENM2</w:t>
      </w:r>
      <w:r>
        <w:tab/>
        <w:t>2.40125363205995</w:t>
      </w:r>
      <w:r>
        <w:tab/>
        <w:t>0</w:t>
      </w:r>
      <w:r>
        <w:tab/>
        <w:t>0</w:t>
      </w:r>
      <w:r>
        <w:tab/>
        <w:t>4236.83851636282</w:t>
      </w:r>
      <w:r>
        <w:tab/>
        <w:t>4482.10032452879</w:t>
      </w:r>
      <w:r>
        <w:tab/>
        <w:t>4327.44028817606</w:t>
      </w:r>
      <w:r>
        <w:tab/>
        <w:t>851.240563742875</w:t>
      </w:r>
      <w:r>
        <w:tab/>
        <w:t>810.617431058294</w:t>
      </w:r>
      <w:r>
        <w:tab/>
        <w:t>807.79518133915</w:t>
      </w:r>
      <w:r>
        <w:tab/>
        <w:t>up</w:t>
      </w:r>
      <w:r>
        <w:tab/>
        <w:t>3977.0</w:t>
      </w:r>
      <w:r>
        <w:tab/>
        <w:t>4354.0</w:t>
      </w:r>
      <w:r>
        <w:tab/>
        <w:t>4076.0</w:t>
      </w:r>
      <w:r>
        <w:tab/>
        <w:t>900.0</w:t>
      </w:r>
      <w:r>
        <w:tab/>
        <w:t>978.0</w:t>
      </w:r>
      <w:r>
        <w:tab/>
        <w:t>754.0</w:t>
      </w:r>
    </w:p>
    <w:p w14:paraId="759323A4" w14:textId="77777777" w:rsidR="004C528E" w:rsidRDefault="004C528E" w:rsidP="004C528E">
      <w:r>
        <w:t>KRT8</w:t>
      </w:r>
      <w:r>
        <w:tab/>
        <w:t>-3.53385745698723</w:t>
      </w:r>
      <w:r>
        <w:tab/>
        <w:t>0</w:t>
      </w:r>
      <w:r>
        <w:tab/>
        <w:t>0</w:t>
      </w:r>
      <w:r>
        <w:tab/>
        <w:t>1586.28427228168</w:t>
      </w:r>
      <w:r>
        <w:tab/>
        <w:t>1589.42648164273</w:t>
      </w:r>
      <w:r>
        <w:tab/>
        <w:t>1680.65210406838</w:t>
      </w:r>
      <w:r>
        <w:tab/>
        <w:t>20022.123882081</w:t>
      </w:r>
      <w:r>
        <w:tab/>
        <w:t>18281.9925121194</w:t>
      </w:r>
      <w:r>
        <w:tab/>
        <w:t>17940.7667197684</w:t>
      </w:r>
      <w:r>
        <w:tab/>
        <w:t>down</w:t>
      </w:r>
      <w:r>
        <w:tab/>
        <w:t>1489.0</w:t>
      </w:r>
      <w:r>
        <w:tab/>
        <w:t>1544.0</w:t>
      </w:r>
      <w:r>
        <w:tab/>
        <w:t>1583.0</w:t>
      </w:r>
      <w:r>
        <w:tab/>
        <w:t>21169.0</w:t>
      </w:r>
      <w:r>
        <w:tab/>
        <w:t>22057.0</w:t>
      </w:r>
      <w:r>
        <w:tab/>
        <w:t>16746.0</w:t>
      </w:r>
    </w:p>
    <w:p w14:paraId="28CB47DC" w14:textId="77777777" w:rsidR="004C528E" w:rsidRDefault="004C528E" w:rsidP="004C528E">
      <w:r>
        <w:t>KRT7</w:t>
      </w:r>
      <w:r>
        <w:tab/>
        <w:t>-6.40820318167416</w:t>
      </w:r>
      <w:r>
        <w:tab/>
        <w:t>0</w:t>
      </w:r>
      <w:r>
        <w:tab/>
        <w:t>0</w:t>
      </w:r>
      <w:r>
        <w:tab/>
        <w:t>266.333826776642</w:t>
      </w:r>
      <w:r>
        <w:tab/>
        <w:t>307.796967623819</w:t>
      </w:r>
      <w:r>
        <w:tab/>
        <w:t>315.321336012829</w:t>
      </w:r>
      <w:r>
        <w:tab/>
        <w:t>26176.593157942</w:t>
      </w:r>
      <w:r>
        <w:tab/>
        <w:t>24274.593766262</w:t>
      </w:r>
      <w:r>
        <w:tab/>
        <w:t>25116.6448691181</w:t>
      </w:r>
      <w:r>
        <w:tab/>
        <w:t>down</w:t>
      </w:r>
      <w:r>
        <w:tab/>
        <w:t>250.0</w:t>
      </w:r>
      <w:r>
        <w:tab/>
        <w:t>299.0</w:t>
      </w:r>
      <w:r>
        <w:tab/>
        <w:t>297.0</w:t>
      </w:r>
      <w:r>
        <w:tab/>
        <w:t>27676.0</w:t>
      </w:r>
      <w:r>
        <w:tab/>
        <w:t>29287.0</w:t>
      </w:r>
      <w:r>
        <w:tab/>
        <w:t>23444.0</w:t>
      </w:r>
    </w:p>
    <w:p w14:paraId="19909160" w14:textId="77777777" w:rsidR="004C528E" w:rsidRDefault="004C528E" w:rsidP="004C528E">
      <w:r>
        <w:t>KRT5</w:t>
      </w:r>
      <w:r>
        <w:tab/>
        <w:t>-5.17493319878136</w:t>
      </w:r>
      <w:r>
        <w:tab/>
        <w:t>0</w:t>
      </w:r>
      <w:r>
        <w:tab/>
        <w:t>0</w:t>
      </w:r>
      <w:r>
        <w:tab/>
        <w:t>87.3574951827386</w:t>
      </w:r>
      <w:r>
        <w:tab/>
        <w:t>97.7950231580696</w:t>
      </w:r>
      <w:r>
        <w:tab/>
        <w:t>101.922048004147</w:t>
      </w:r>
      <w:r>
        <w:tab/>
        <w:t>3511.84023686366</w:t>
      </w:r>
      <w:r>
        <w:tab/>
        <w:t>3396.63622952647</w:t>
      </w:r>
      <w:r>
        <w:tab/>
        <w:t>3465.80558571903</w:t>
      </w:r>
      <w:r>
        <w:tab/>
        <w:t>down</w:t>
      </w:r>
      <w:r>
        <w:tab/>
        <w:t>82.0</w:t>
      </w:r>
      <w:r>
        <w:tab/>
        <w:t>95.0</w:t>
      </w:r>
      <w:r>
        <w:tab/>
        <w:t>96.0</w:t>
      </w:r>
      <w:r>
        <w:tab/>
        <w:t>3713.0</w:t>
      </w:r>
      <w:r>
        <w:tab/>
        <w:t>4098.0</w:t>
      </w:r>
      <w:r>
        <w:tab/>
        <w:t>3235.0</w:t>
      </w:r>
    </w:p>
    <w:p w14:paraId="5A25CA2B" w14:textId="77777777" w:rsidR="004C528E" w:rsidRDefault="004C528E" w:rsidP="004C528E">
      <w:r>
        <w:t>FAM84B</w:t>
      </w:r>
      <w:r>
        <w:tab/>
        <w:t>-2.9689524685975</w:t>
      </w:r>
      <w:r>
        <w:tab/>
        <w:t>0</w:t>
      </w:r>
      <w:r>
        <w:tab/>
        <w:t>0</w:t>
      </w:r>
      <w:r>
        <w:tab/>
        <w:t>597.653107286785</w:t>
      </w:r>
      <w:r>
        <w:tab/>
        <w:t>617.652777840439</w:t>
      </w:r>
      <w:r>
        <w:tab/>
        <w:t>592.421904024102</w:t>
      </w:r>
      <w:r>
        <w:tab/>
        <w:t>4595.75322136292</w:t>
      </w:r>
      <w:r>
        <w:tab/>
        <w:t>4892.71441261463</w:t>
      </w:r>
      <w:r>
        <w:tab/>
        <w:t>4664.64220099557</w:t>
      </w:r>
      <w:r>
        <w:tab/>
        <w:t>down</w:t>
      </w:r>
      <w:r>
        <w:tab/>
        <w:t>561.0</w:t>
      </w:r>
      <w:r>
        <w:tab/>
        <w:t>600.0</w:t>
      </w:r>
      <w:r>
        <w:tab/>
        <w:t>558.0</w:t>
      </w:r>
      <w:r>
        <w:tab/>
        <w:t>4859.0</w:t>
      </w:r>
      <w:r>
        <w:tab/>
        <w:t>5903.0</w:t>
      </w:r>
      <w:r>
        <w:tab/>
        <w:t>4354.0</w:t>
      </w:r>
    </w:p>
    <w:p w14:paraId="76C9B998" w14:textId="77777777" w:rsidR="004C528E" w:rsidRDefault="004C528E" w:rsidP="004C528E">
      <w:r>
        <w:t>RRAD</w:t>
      </w:r>
      <w:r>
        <w:tab/>
        <w:t>-4.84559700789607</w:t>
      </w:r>
      <w:r>
        <w:tab/>
        <w:t>0</w:t>
      </w:r>
      <w:r>
        <w:tab/>
        <w:t>0</w:t>
      </w:r>
      <w:r>
        <w:tab/>
        <w:t>93.749507025378</w:t>
      </w:r>
      <w:r>
        <w:tab/>
        <w:t>108.089236122077</w:t>
      </w:r>
      <w:r>
        <w:tab/>
        <w:t>99.7986720040603</w:t>
      </w:r>
      <w:r>
        <w:tab/>
        <w:t>2979.34197310006</w:t>
      </w:r>
      <w:r>
        <w:tab/>
        <w:t>2833.84559998804</w:t>
      </w:r>
      <w:r>
        <w:tab/>
        <w:t>2865.85160488359</w:t>
      </w:r>
      <w:r>
        <w:tab/>
        <w:t>down</w:t>
      </w:r>
      <w:r>
        <w:tab/>
        <w:t>88.0</w:t>
      </w:r>
      <w:r>
        <w:tab/>
        <w:t>105.0</w:t>
      </w:r>
      <w:r>
        <w:tab/>
        <w:t>94.0</w:t>
      </w:r>
      <w:r>
        <w:tab/>
        <w:t>3150.0</w:t>
      </w:r>
      <w:r>
        <w:tab/>
        <w:t>3419.0</w:t>
      </w:r>
      <w:r>
        <w:tab/>
        <w:t>2675.0</w:t>
      </w:r>
    </w:p>
    <w:p w14:paraId="33E20497" w14:textId="77777777" w:rsidR="004C528E" w:rsidRDefault="004C528E" w:rsidP="004C528E">
      <w:r>
        <w:t>NID2</w:t>
      </w:r>
      <w:r>
        <w:tab/>
        <w:t>-4.21790063559892</w:t>
      </w:r>
      <w:r>
        <w:tab/>
        <w:t>0</w:t>
      </w:r>
      <w:r>
        <w:tab/>
        <w:t>0</w:t>
      </w:r>
      <w:r>
        <w:tab/>
        <w:t>279.117850461921</w:t>
      </w:r>
      <w:r>
        <w:tab/>
        <w:t>290.296805585006</w:t>
      </w:r>
      <w:r>
        <w:tab/>
        <w:t>300.457704012224</w:t>
      </w:r>
      <w:r>
        <w:tab/>
        <w:t>5720.33658835212</w:t>
      </w:r>
      <w:r>
        <w:tab/>
        <w:t>5224.25528421311</w:t>
      </w:r>
      <w:r>
        <w:tab/>
        <w:t>5243.16925394403</w:t>
      </w:r>
      <w:r>
        <w:tab/>
        <w:t>down</w:t>
      </w:r>
      <w:r>
        <w:tab/>
        <w:t>262.0</w:t>
      </w:r>
      <w:r>
        <w:tab/>
        <w:t>282.0</w:t>
      </w:r>
      <w:r>
        <w:tab/>
        <w:t>283.0</w:t>
      </w:r>
      <w:r>
        <w:tab/>
        <w:t>6048.0</w:t>
      </w:r>
      <w:r>
        <w:tab/>
        <w:t>6303.0</w:t>
      </w:r>
      <w:r>
        <w:tab/>
        <w:t>4894.0</w:t>
      </w:r>
    </w:p>
    <w:p w14:paraId="00D6DED0" w14:textId="77777777" w:rsidR="004C528E" w:rsidRDefault="004C528E" w:rsidP="004C528E">
      <w:r>
        <w:t>AKR1C1</w:t>
      </w:r>
      <w:r>
        <w:tab/>
        <w:t>-5.28349660516044</w:t>
      </w:r>
      <w:r>
        <w:tab/>
        <w:t>0</w:t>
      </w:r>
      <w:r>
        <w:tab/>
        <w:t>0</w:t>
      </w:r>
      <w:r>
        <w:tab/>
        <w:t>53.2667653553284</w:t>
      </w:r>
      <w:r>
        <w:tab/>
        <w:t>40.1474305596286</w:t>
      </w:r>
      <w:r>
        <w:tab/>
        <w:t>55.2077760022461</w:t>
      </w:r>
      <w:r>
        <w:tab/>
        <w:t>1873.67506308293</w:t>
      </w:r>
      <w:r>
        <w:tab/>
        <w:t>1998.36260355986</w:t>
      </w:r>
      <w:r>
        <w:lastRenderedPageBreak/>
        <w:tab/>
        <w:t>1904.85388915253</w:t>
      </w:r>
      <w:r>
        <w:tab/>
        <w:t>down</w:t>
      </w:r>
      <w:r>
        <w:tab/>
        <w:t>50.0</w:t>
      </w:r>
      <w:r>
        <w:tab/>
        <w:t>39.0</w:t>
      </w:r>
      <w:r>
        <w:tab/>
        <w:t>52.0</w:t>
      </w:r>
      <w:r>
        <w:tab/>
        <w:t>1981.0</w:t>
      </w:r>
      <w:r>
        <w:tab/>
        <w:t>2411.0</w:t>
      </w:r>
      <w:r>
        <w:tab/>
        <w:t>1778.0</w:t>
      </w:r>
    </w:p>
    <w:p w14:paraId="4E2E8FC1" w14:textId="77777777" w:rsidR="004C528E" w:rsidRDefault="004C528E" w:rsidP="004C528E">
      <w:r>
        <w:t>LOC100505817</w:t>
      </w:r>
      <w:r>
        <w:tab/>
        <w:t>-4.68281624557447</w:t>
      </w:r>
      <w:r>
        <w:tab/>
        <w:t>0</w:t>
      </w:r>
      <w:r>
        <w:tab/>
        <w:t>0</w:t>
      </w:r>
      <w:r>
        <w:tab/>
        <w:t>137.428254616747</w:t>
      </w:r>
      <w:r>
        <w:tab/>
        <w:t>143.089560199702</w:t>
      </w:r>
      <w:r>
        <w:tab/>
        <w:t>147.574632006004</w:t>
      </w:r>
      <w:r>
        <w:tab/>
        <w:t>3750.18759471167</w:t>
      </w:r>
      <w:r>
        <w:tab/>
        <w:t>3689.22104871213</w:t>
      </w:r>
      <w:r>
        <w:tab/>
        <w:t>3554.72733645</w:t>
      </w:r>
      <w:r>
        <w:tab/>
        <w:t>down</w:t>
      </w:r>
      <w:r>
        <w:tab/>
        <w:t>129.0</w:t>
      </w:r>
      <w:r>
        <w:tab/>
        <w:t>139.0</w:t>
      </w:r>
      <w:r>
        <w:tab/>
        <w:t>139.0</w:t>
      </w:r>
      <w:r>
        <w:tab/>
        <w:t>3965.0</w:t>
      </w:r>
      <w:r>
        <w:tab/>
        <w:t>4451.0</w:t>
      </w:r>
      <w:r>
        <w:tab/>
        <w:t>3318.0</w:t>
      </w:r>
    </w:p>
    <w:p w14:paraId="6B4DAFCF" w14:textId="77777777" w:rsidR="004C528E" w:rsidRDefault="004C528E" w:rsidP="004C528E">
      <w:r>
        <w:t>ERBB2</w:t>
      </w:r>
      <w:r>
        <w:tab/>
        <w:t>-2.13628500813186</w:t>
      </w:r>
      <w:r>
        <w:tab/>
        <w:t>0</w:t>
      </w:r>
      <w:r>
        <w:tab/>
        <w:t>0</w:t>
      </w:r>
      <w:r>
        <w:tab/>
        <w:t>12445.2470576189</w:t>
      </w:r>
      <w:r>
        <w:tab/>
        <w:t>14456.1632653555</w:t>
      </w:r>
      <w:r>
        <w:tab/>
        <w:t>13435.6616405466</w:t>
      </w:r>
      <w:r>
        <w:tab/>
        <w:t>60861.8086619184</w:t>
      </w:r>
      <w:r>
        <w:tab/>
        <w:t>57753.590980277</w:t>
      </w:r>
      <w:r>
        <w:tab/>
        <w:t>58723.709913452</w:t>
      </w:r>
      <w:r>
        <w:tab/>
        <w:t>down</w:t>
      </w:r>
      <w:r>
        <w:tab/>
        <w:t>11682.0</w:t>
      </w:r>
      <w:r>
        <w:tab/>
        <w:t>14043.0</w:t>
      </w:r>
      <w:r>
        <w:tab/>
        <w:t>12655.0</w:t>
      </w:r>
      <w:r>
        <w:tab/>
        <w:t>64348.0</w:t>
      </w:r>
      <w:r>
        <w:tab/>
        <w:t>69679.0</w:t>
      </w:r>
      <w:r>
        <w:tab/>
        <w:t>54813.0</w:t>
      </w:r>
    </w:p>
    <w:p w14:paraId="1E5E958E" w14:textId="77777777" w:rsidR="004C528E" w:rsidRDefault="004C528E" w:rsidP="004C528E">
      <w:r>
        <w:t>CEMIP</w:t>
      </w:r>
      <w:r>
        <w:tab/>
        <w:t>4.897173704788</w:t>
      </w:r>
      <w:r>
        <w:tab/>
        <w:t>0</w:t>
      </w:r>
      <w:r>
        <w:tab/>
        <w:t>0</w:t>
      </w:r>
      <w:r>
        <w:tab/>
        <w:t>2303.2549339644</w:t>
      </w:r>
      <w:r>
        <w:tab/>
        <w:t>2296.63891227003</w:t>
      </w:r>
      <w:r>
        <w:tab/>
        <w:t>2313.41815209412</w:t>
      </w:r>
      <w:r>
        <w:tab/>
        <w:t>67.1534222508268</w:t>
      </w:r>
      <w:r>
        <w:tab/>
        <w:t>93.6602962265718</w:t>
      </w:r>
      <w:r>
        <w:tab/>
        <w:t>68.5661692383363</w:t>
      </w:r>
      <w:r>
        <w:tab/>
        <w:t>up</w:t>
      </w:r>
      <w:r>
        <w:tab/>
        <w:t>2162.0</w:t>
      </w:r>
      <w:r>
        <w:tab/>
        <w:t>2231.0</w:t>
      </w:r>
      <w:r>
        <w:tab/>
        <w:t>2179.0</w:t>
      </w:r>
      <w:r>
        <w:tab/>
        <w:t>71.0</w:t>
      </w:r>
      <w:r>
        <w:tab/>
        <w:t>113.0</w:t>
      </w:r>
      <w:r>
        <w:tab/>
        <w:t>64.0</w:t>
      </w:r>
    </w:p>
    <w:p w14:paraId="2D9C3E15" w14:textId="77777777" w:rsidR="004C528E" w:rsidRDefault="004C528E" w:rsidP="004C528E">
      <w:r>
        <w:t>AKT3</w:t>
      </w:r>
      <w:r>
        <w:tab/>
        <w:t>3.65839317656663</w:t>
      </w:r>
      <w:r>
        <w:tab/>
        <w:t>0</w:t>
      </w:r>
      <w:r>
        <w:tab/>
        <w:t>0</w:t>
      </w:r>
      <w:r>
        <w:tab/>
        <w:t>2281.94822782227</w:t>
      </w:r>
      <w:r>
        <w:tab/>
        <w:t>2059.87201409787</w:t>
      </w:r>
      <w:r>
        <w:tab/>
        <w:t>2107.45068008574</w:t>
      </w:r>
      <w:r>
        <w:tab/>
        <w:t>154.169124322321</w:t>
      </w:r>
      <w:r>
        <w:tab/>
        <w:t>183.176331558163</w:t>
      </w:r>
      <w:r>
        <w:tab/>
        <w:t>172.48676949019</w:t>
      </w:r>
      <w:r>
        <w:tab/>
        <w:t>up</w:t>
      </w:r>
      <w:r>
        <w:tab/>
        <w:t>2142.0</w:t>
      </w:r>
      <w:r>
        <w:tab/>
        <w:t>2001.0</w:t>
      </w:r>
      <w:r>
        <w:tab/>
        <w:t>1985.0</w:t>
      </w:r>
      <w:r>
        <w:tab/>
        <w:t>163.0</w:t>
      </w:r>
      <w:r>
        <w:tab/>
        <w:t>221.0</w:t>
      </w:r>
      <w:r>
        <w:tab/>
        <w:t>161.0</w:t>
      </w:r>
    </w:p>
    <w:p w14:paraId="5E0668C5" w14:textId="77777777" w:rsidR="004C528E" w:rsidRDefault="004C528E" w:rsidP="004C528E">
      <w:r>
        <w:t>FRAS1</w:t>
      </w:r>
      <w:r>
        <w:tab/>
        <w:t>-4.06613522511684</w:t>
      </w:r>
      <w:r>
        <w:tab/>
        <w:t>0</w:t>
      </w:r>
      <w:r>
        <w:tab/>
        <w:t>0</w:t>
      </w:r>
      <w:r>
        <w:tab/>
        <w:t>168.322978522838</w:t>
      </w:r>
      <w:r>
        <w:tab/>
        <w:t>165.736828720518</w:t>
      </w:r>
      <w:r>
        <w:tab/>
        <w:t>182.610336007429</w:t>
      </w:r>
      <w:r>
        <w:tab/>
        <w:t>3033.25387547044</w:t>
      </w:r>
      <w:r>
        <w:tab/>
        <w:t>2817.26855640812</w:t>
      </w:r>
      <w:r>
        <w:tab/>
        <w:t>2801.57082122265</w:t>
      </w:r>
      <w:r>
        <w:tab/>
        <w:t>down</w:t>
      </w:r>
      <w:r>
        <w:tab/>
        <w:t>158.0</w:t>
      </w:r>
      <w:r>
        <w:tab/>
        <w:t>161.0</w:t>
      </w:r>
      <w:r>
        <w:tab/>
        <w:t>172.0</w:t>
      </w:r>
      <w:r>
        <w:tab/>
        <w:t>3207.0</w:t>
      </w:r>
      <w:r>
        <w:tab/>
        <w:t>3399.0</w:t>
      </w:r>
      <w:r>
        <w:tab/>
        <w:t>2615.0</w:t>
      </w:r>
    </w:p>
    <w:p w14:paraId="36EE2FCC" w14:textId="77777777" w:rsidR="004C528E" w:rsidRDefault="004C528E" w:rsidP="004C528E">
      <w:r>
        <w:t>MATN2</w:t>
      </w:r>
      <w:r>
        <w:tab/>
        <w:t>2.35871995859426</w:t>
      </w:r>
      <w:r>
        <w:tab/>
        <w:t>0</w:t>
      </w:r>
      <w:r>
        <w:tab/>
        <w:t>0</w:t>
      </w:r>
      <w:r>
        <w:tab/>
        <w:t>6302.52367684246</w:t>
      </w:r>
      <w:r>
        <w:tab/>
        <w:t>6405.05930620536</w:t>
      </w:r>
      <w:r>
        <w:tab/>
        <w:t>6678.01752027169</w:t>
      </w:r>
      <w:r>
        <w:tab/>
        <w:t>1307.12717676961</w:t>
      </w:r>
      <w:r>
        <w:tab/>
        <w:t>1268.9726860432</w:t>
      </w:r>
      <w:r>
        <w:tab/>
        <w:t>1200.97930806523</w:t>
      </w:r>
      <w:r>
        <w:tab/>
        <w:t>up</w:t>
      </w:r>
      <w:r>
        <w:tab/>
        <w:t>5916.0</w:t>
      </w:r>
      <w:r>
        <w:tab/>
        <w:t>6222.0</w:t>
      </w:r>
      <w:r>
        <w:tab/>
        <w:t>6290.0</w:t>
      </w:r>
      <w:r>
        <w:tab/>
        <w:t>1382.0</w:t>
      </w:r>
      <w:r>
        <w:tab/>
        <w:t>1531.0</w:t>
      </w:r>
      <w:r>
        <w:tab/>
        <w:t>1121.0</w:t>
      </w:r>
    </w:p>
    <w:p w14:paraId="6AAC83F7" w14:textId="77777777" w:rsidR="004C528E" w:rsidRDefault="004C528E" w:rsidP="004C528E">
      <w:r>
        <w:t>FBN2</w:t>
      </w:r>
      <w:r>
        <w:tab/>
        <w:t>2.70087996893256</w:t>
      </w:r>
      <w:r>
        <w:tab/>
        <w:t>1.02466527275532e-307</w:t>
      </w:r>
      <w:r>
        <w:tab/>
        <w:t>8.26563320022624e-305</w:t>
      </w:r>
      <w:r>
        <w:tab/>
        <w:t>3332.36884062935</w:t>
      </w:r>
      <w:r>
        <w:tab/>
        <w:t>3129.44074105823</w:t>
      </w:r>
      <w:r>
        <w:tab/>
        <w:t>3084.20364012548</w:t>
      </w:r>
      <w:r>
        <w:tab/>
        <w:t>488.044589879248</w:t>
      </w:r>
      <w:r>
        <w:tab/>
        <w:t>516.374907514639</w:t>
      </w:r>
      <w:r>
        <w:tab/>
        <w:t>460.678949570072</w:t>
      </w:r>
      <w:r>
        <w:tab/>
        <w:t>up</w:t>
      </w:r>
      <w:r>
        <w:tab/>
        <w:t>3128.0</w:t>
      </w:r>
      <w:r>
        <w:tab/>
        <w:t>3040.0</w:t>
      </w:r>
      <w:r>
        <w:tab/>
        <w:t>2905.0</w:t>
      </w:r>
      <w:r>
        <w:tab/>
        <w:t>516.0</w:t>
      </w:r>
      <w:r>
        <w:tab/>
        <w:t>623.0</w:t>
      </w:r>
      <w:r>
        <w:tab/>
        <w:t>430.0</w:t>
      </w:r>
    </w:p>
    <w:p w14:paraId="774F9948" w14:textId="77777777" w:rsidR="004C528E" w:rsidRDefault="004C528E" w:rsidP="004C528E">
      <w:r>
        <w:t>PAPLN</w:t>
      </w:r>
      <w:r>
        <w:tab/>
        <w:t>-2.93991315275924</w:t>
      </w:r>
      <w:r>
        <w:tab/>
        <w:t>7.20867683801092e-296</w:t>
      </w:r>
      <w:r>
        <w:tab/>
        <w:t>5.55068116526841e-293</w:t>
      </w:r>
      <w:r>
        <w:tab/>
        <w:t>316.404586210651</w:t>
      </w:r>
      <w:r>
        <w:tab/>
        <w:t>347.944398183448</w:t>
      </w:r>
      <w:r>
        <w:tab/>
        <w:t>338.678472013779</w:t>
      </w:r>
      <w:r>
        <w:tab/>
        <w:t>2706.94499270234</w:t>
      </w:r>
      <w:r>
        <w:tab/>
        <w:t>2512.25095453751</w:t>
      </w:r>
      <w:r>
        <w:tab/>
        <w:t>2479.0955565236</w:t>
      </w:r>
      <w:r>
        <w:tab/>
        <w:t>down</w:t>
      </w:r>
      <w:r>
        <w:tab/>
        <w:t>297.0</w:t>
      </w:r>
      <w:r>
        <w:tab/>
        <w:t>338.0</w:t>
      </w:r>
      <w:r>
        <w:tab/>
        <w:t>319.0</w:t>
      </w:r>
      <w:r>
        <w:tab/>
        <w:t>2862.0</w:t>
      </w:r>
      <w:r>
        <w:tab/>
        <w:t>3031.0</w:t>
      </w:r>
      <w:r>
        <w:tab/>
        <w:t>2314.0</w:t>
      </w:r>
    </w:p>
    <w:p w14:paraId="43B85757" w14:textId="77777777" w:rsidR="004C528E" w:rsidRDefault="004C528E" w:rsidP="004C528E">
      <w:r>
        <w:t>SLC7A11</w:t>
      </w:r>
      <w:r>
        <w:tab/>
        <w:t>-2.95619168762465</w:t>
      </w:r>
      <w:r>
        <w:tab/>
        <w:t>2.65858883829201e-292</w:t>
      </w:r>
      <w:r>
        <w:tab/>
        <w:t>1.95810847481159e-289</w:t>
      </w:r>
      <w:r>
        <w:tab/>
        <w:t>354.756657266487</w:t>
      </w:r>
      <w:r>
        <w:tab/>
        <w:t>304.708703734617</w:t>
      </w:r>
      <w:r>
        <w:tab/>
        <w:t>321.691464013088</w:t>
      </w:r>
      <w:r>
        <w:tab/>
        <w:t>2447.78953218507</w:t>
      </w:r>
      <w:r>
        <w:tab/>
        <w:t>2644.03845099791</w:t>
      </w:r>
      <w:r>
        <w:tab/>
        <w:t>2517.66402672016</w:t>
      </w:r>
      <w:r>
        <w:tab/>
        <w:t>down</w:t>
      </w:r>
      <w:r>
        <w:tab/>
        <w:t>333.0</w:t>
      </w:r>
      <w:r>
        <w:tab/>
        <w:t>296.0</w:t>
      </w:r>
      <w:r>
        <w:tab/>
        <w:t>303.0</w:t>
      </w:r>
      <w:r>
        <w:tab/>
        <w:t>2588.0</w:t>
      </w:r>
      <w:r>
        <w:tab/>
        <w:t>3190.0</w:t>
      </w:r>
      <w:r>
        <w:tab/>
        <w:t>2350.0</w:t>
      </w:r>
    </w:p>
    <w:p w14:paraId="11FB8BEF" w14:textId="77777777" w:rsidR="004C528E" w:rsidRDefault="004C528E" w:rsidP="004C528E">
      <w:r>
        <w:t>EMP1</w:t>
      </w:r>
      <w:r>
        <w:tab/>
        <w:t>-4.06007278974552</w:t>
      </w:r>
      <w:r>
        <w:tab/>
        <w:t>6.81247361118861e-272</w:t>
      </w:r>
      <w:r>
        <w:tab/>
        <w:t>4.80847095723062e-269</w:t>
      </w:r>
      <w:r>
        <w:tab/>
        <w:t>84.1614892614189</w:t>
      </w:r>
      <w:r>
        <w:tab/>
        <w:t>89.5596527868637</w:t>
      </w:r>
      <w:r>
        <w:tab/>
        <w:t>99.7986720040603</w:t>
      </w:r>
      <w:r>
        <w:tab/>
        <w:t>1496.29174649025</w:t>
      </w:r>
      <w:r>
        <w:tab/>
        <w:t>1519.28604410005</w:t>
      </w:r>
      <w:r>
        <w:tab/>
        <w:t>1547.02419343996</w:t>
      </w:r>
      <w:r>
        <w:tab/>
        <w:t>down</w:t>
      </w:r>
      <w:r>
        <w:tab/>
        <w:t>79.0</w:t>
      </w:r>
      <w:r>
        <w:tab/>
        <w:t>87.0</w:t>
      </w:r>
      <w:r>
        <w:tab/>
        <w:t>94.0</w:t>
      </w:r>
      <w:r>
        <w:tab/>
        <w:t>1582.0</w:t>
      </w:r>
      <w:r>
        <w:tab/>
        <w:t>1833.0</w:t>
      </w:r>
      <w:r>
        <w:tab/>
        <w:t>1444.0</w:t>
      </w:r>
    </w:p>
    <w:p w14:paraId="7A3415CE" w14:textId="77777777" w:rsidR="004C528E" w:rsidRDefault="004C528E" w:rsidP="004C528E">
      <w:r>
        <w:t>AKR1C3</w:t>
      </w:r>
      <w:r>
        <w:tab/>
        <w:t>-3.04437945561171</w:t>
      </w:r>
      <w:r>
        <w:tab/>
        <w:t>3.93854274483954e-266</w:t>
      </w:r>
      <w:r>
        <w:tab/>
        <w:t>2.66875656390327e-263</w:t>
      </w:r>
      <w:r>
        <w:tab/>
        <w:t>241.831114713191</w:t>
      </w:r>
      <w:r>
        <w:tab/>
        <w:t>236.766898172168</w:t>
      </w:r>
      <w:r>
        <w:tab/>
        <w:t>215.522664008768</w:t>
      </w:r>
      <w:r>
        <w:tab/>
        <w:t>1944.61177672817</w:t>
      </w:r>
      <w:r>
        <w:tab/>
        <w:t>1920.45049873422</w:t>
      </w:r>
      <w:r>
        <w:tab/>
        <w:t>1860.92868698422</w:t>
      </w:r>
      <w:r>
        <w:tab/>
        <w:t>down</w:t>
      </w:r>
      <w:r>
        <w:tab/>
        <w:t>227.0</w:t>
      </w:r>
      <w:r>
        <w:tab/>
        <w:t>230.0</w:t>
      </w:r>
      <w:r>
        <w:tab/>
        <w:t>203.0</w:t>
      </w:r>
      <w:r>
        <w:tab/>
        <w:t>2056.0</w:t>
      </w:r>
      <w:r>
        <w:tab/>
        <w:t>2317.0</w:t>
      </w:r>
      <w:r>
        <w:tab/>
        <w:t>1737.0</w:t>
      </w:r>
    </w:p>
    <w:p w14:paraId="3B3572B4" w14:textId="77777777" w:rsidR="004C528E" w:rsidRDefault="004C528E" w:rsidP="004C528E">
      <w:r>
        <w:t>SLC25A6</w:t>
      </w:r>
      <w:r>
        <w:tab/>
        <w:t>-1.89177919306255</w:t>
      </w:r>
      <w:r>
        <w:tab/>
        <w:t>8.20412857690925e-262</w:t>
      </w:r>
      <w:r>
        <w:tab/>
        <w:t>5.34530531126318e-259</w:t>
      </w:r>
      <w:r>
        <w:tab/>
        <w:t>2741.1077451852</w:t>
      </w:r>
      <w:r>
        <w:tab/>
        <w:t>3030.61629660376</w:t>
      </w:r>
      <w:r>
        <w:tab/>
        <w:t>2969.54133612081</w:t>
      </w:r>
      <w:r>
        <w:tab/>
        <w:t>11035.8609975021</w:t>
      </w:r>
      <w:r>
        <w:tab/>
        <w:t>10512.3321862089</w:t>
      </w:r>
      <w:r>
        <w:tab/>
        <w:t>10894.521484135</w:t>
      </w:r>
      <w:r>
        <w:tab/>
        <w:t>down</w:t>
      </w:r>
      <w:r>
        <w:tab/>
        <w:t>2573.0</w:t>
      </w:r>
      <w:r>
        <w:tab/>
        <w:t>2944.0</w:t>
      </w:r>
      <w:r>
        <w:tab/>
        <w:t>2797.0</w:t>
      </w:r>
      <w:r>
        <w:tab/>
        <w:t>11668.0</w:t>
      </w:r>
      <w:r>
        <w:tab/>
        <w:t>12683.0</w:t>
      </w:r>
      <w:r>
        <w:tab/>
        <w:t>10169.0</w:t>
      </w:r>
    </w:p>
    <w:p w14:paraId="0C7E2867" w14:textId="77777777" w:rsidR="004C528E" w:rsidRDefault="004C528E" w:rsidP="004C528E">
      <w:r>
        <w:lastRenderedPageBreak/>
        <w:t>BST2</w:t>
      </w:r>
      <w:r>
        <w:tab/>
        <w:t>-4.01508322599837</w:t>
      </w:r>
      <w:r>
        <w:tab/>
        <w:t>1.94601432376618e-252</w:t>
      </w:r>
      <w:r>
        <w:tab/>
        <w:t>1.22094380165182e-249</w:t>
      </w:r>
      <w:r>
        <w:tab/>
        <w:t>89.4881657969518</w:t>
      </w:r>
      <w:r>
        <w:tab/>
        <w:t>118.383449086084</w:t>
      </w:r>
      <w:r>
        <w:tab/>
        <w:t>75.3798480030668</w:t>
      </w:r>
      <w:r>
        <w:tab/>
        <w:t>1554.93276310365</w:t>
      </w:r>
      <w:r>
        <w:tab/>
        <w:t>1525.91686153202</w:t>
      </w:r>
      <w:r>
        <w:tab/>
        <w:t>1507.38437684905</w:t>
      </w:r>
      <w:r>
        <w:tab/>
        <w:t>down</w:t>
      </w:r>
      <w:r>
        <w:tab/>
        <w:t>84.0</w:t>
      </w:r>
      <w:r>
        <w:tab/>
        <w:t>115.0</w:t>
      </w:r>
      <w:r>
        <w:tab/>
        <w:t>71.0</w:t>
      </w:r>
      <w:r>
        <w:tab/>
        <w:t>1644.0</w:t>
      </w:r>
      <w:r>
        <w:tab/>
        <w:t>1841.0</w:t>
      </w:r>
      <w:r>
        <w:tab/>
        <w:t>1407.0</w:t>
      </w:r>
    </w:p>
    <w:p w14:paraId="5EE0B60E" w14:textId="77777777" w:rsidR="004C528E" w:rsidRDefault="004C528E" w:rsidP="004C528E">
      <w:r>
        <w:t>CD320</w:t>
      </w:r>
      <w:r>
        <w:tab/>
        <w:t>-3.84627967122437</w:t>
      </w:r>
      <w:r>
        <w:tab/>
        <w:t>9.34659144778037e-251</w:t>
      </w:r>
      <w:r>
        <w:tab/>
        <w:t>5.65468782590713e-248</w:t>
      </w:r>
      <w:r>
        <w:tab/>
        <w:t>107.598866017763</w:t>
      </w:r>
      <w:r>
        <w:tab/>
        <w:t>125.589398160889</w:t>
      </w:r>
      <w:r>
        <w:tab/>
        <w:t>96.6136080039307</w:t>
      </w:r>
      <w:r>
        <w:tab/>
        <w:t>1678.83555627067</w:t>
      </w:r>
      <w:r>
        <w:tab/>
        <w:t>1476.18573079225</w:t>
      </w:r>
      <w:r>
        <w:tab/>
        <w:t>1595.23478118567</w:t>
      </w:r>
      <w:r>
        <w:tab/>
        <w:t>down</w:t>
      </w:r>
      <w:r>
        <w:tab/>
        <w:t>101.0</w:t>
      </w:r>
      <w:r>
        <w:tab/>
        <w:t>122.0</w:t>
      </w:r>
      <w:r>
        <w:tab/>
        <w:t>91.0</w:t>
      </w:r>
      <w:r>
        <w:tab/>
        <w:t>1775.0</w:t>
      </w:r>
      <w:r>
        <w:tab/>
        <w:t>1781.0</w:t>
      </w:r>
      <w:r>
        <w:tab/>
        <w:t>1489.0</w:t>
      </w:r>
    </w:p>
    <w:p w14:paraId="6DB53197" w14:textId="77777777" w:rsidR="004C528E" w:rsidRDefault="004C528E" w:rsidP="004C528E">
      <w:r>
        <w:t>LAMB3</w:t>
      </w:r>
      <w:r>
        <w:tab/>
        <w:t>-2.03459282807478</w:t>
      </w:r>
      <w:r>
        <w:tab/>
        <w:t>2.72665219507926e-242</w:t>
      </w:r>
      <w:r>
        <w:tab/>
        <w:t>1.59274097188423e-239</w:t>
      </w:r>
      <w:r>
        <w:tab/>
        <w:t>1011.00320644413</w:t>
      </w:r>
      <w:r>
        <w:tab/>
        <w:t>1075.74525473877</w:t>
      </w:r>
      <w:r>
        <w:tab/>
        <w:t>1023.46723204164</w:t>
      </w:r>
      <w:r>
        <w:tab/>
        <w:t>4398.07624600485</w:t>
      </w:r>
      <w:r>
        <w:tab/>
        <w:t>4196.47858225781</w:t>
      </w:r>
      <w:r>
        <w:tab/>
        <w:t>4149.3245853137</w:t>
      </w:r>
      <w:r>
        <w:tab/>
        <w:t>down</w:t>
      </w:r>
      <w:r>
        <w:tab/>
        <w:t>949.0</w:t>
      </w:r>
      <w:r>
        <w:tab/>
        <w:t>1045.0</w:t>
      </w:r>
      <w:r>
        <w:tab/>
        <w:t>964.0</w:t>
      </w:r>
      <w:r>
        <w:tab/>
        <w:t>4650.0</w:t>
      </w:r>
      <w:r>
        <w:tab/>
        <w:t>5063.0</w:t>
      </w:r>
      <w:r>
        <w:tab/>
        <w:t>3873.0</w:t>
      </w:r>
    </w:p>
    <w:p w14:paraId="5B3C6D62" w14:textId="77777777" w:rsidR="004C528E" w:rsidRDefault="004C528E" w:rsidP="004C528E">
      <w:r>
        <w:t>LOXL1</w:t>
      </w:r>
      <w:r>
        <w:tab/>
        <w:t>-3.5060029188126</w:t>
      </w:r>
      <w:r>
        <w:tab/>
        <w:t>3.91764355666579e-242</w:t>
      </w:r>
      <w:r>
        <w:tab/>
        <w:t>2.21216272833061e-239</w:t>
      </w:r>
      <w:r>
        <w:tab/>
        <w:t>138.493589923854</w:t>
      </w:r>
      <w:r>
        <w:tab/>
        <w:t>151.324930570908</w:t>
      </w:r>
      <w:r>
        <w:tab/>
        <w:t>122.094120004967</w:t>
      </w:r>
      <w:r>
        <w:tab/>
        <w:t>1632.49023668911</w:t>
      </w:r>
      <w:r>
        <w:tab/>
        <w:t>1476.18573079225</w:t>
      </w:r>
      <w:r>
        <w:tab/>
        <w:t>1575.95054608739</w:t>
      </w:r>
      <w:r>
        <w:tab/>
        <w:t>down</w:t>
      </w:r>
      <w:r>
        <w:tab/>
        <w:t>130.0</w:t>
      </w:r>
      <w:r>
        <w:tab/>
        <w:t>147.0</w:t>
      </w:r>
      <w:r>
        <w:tab/>
        <w:t>115.0</w:t>
      </w:r>
      <w:r>
        <w:tab/>
        <w:t>1726.0</w:t>
      </w:r>
      <w:r>
        <w:tab/>
        <w:t>1781.0</w:t>
      </w:r>
      <w:r>
        <w:tab/>
        <w:t>1471.0</w:t>
      </w:r>
    </w:p>
    <w:p w14:paraId="383D2870" w14:textId="77777777" w:rsidR="004C528E" w:rsidRDefault="004C528E" w:rsidP="004C528E">
      <w:r>
        <w:t>CLDN1</w:t>
      </w:r>
      <w:r>
        <w:tab/>
        <w:t>-2.97717082211312</w:t>
      </w:r>
      <w:r>
        <w:tab/>
        <w:t>4.11011510367789e-237</w:t>
      </w:r>
      <w:r>
        <w:tab/>
        <w:t>2.20719338423204e-234</w:t>
      </w:r>
      <w:r>
        <w:tab/>
        <w:t>255.680473705576</w:t>
      </w:r>
      <w:r>
        <w:tab/>
        <w:t>235.737476875768</w:t>
      </w:r>
      <w:r>
        <w:tab/>
        <w:t>227.201232009244</w:t>
      </w:r>
      <w:r>
        <w:tab/>
        <w:t>1826.38392065277</w:t>
      </w:r>
      <w:r>
        <w:tab/>
        <w:t>2012.4530906028</w:t>
      </w:r>
      <w:r>
        <w:tab/>
        <w:t>1815.93213842156</w:t>
      </w:r>
      <w:r>
        <w:tab/>
        <w:t>down</w:t>
      </w:r>
      <w:r>
        <w:tab/>
        <w:t>240.0</w:t>
      </w:r>
      <w:r>
        <w:tab/>
        <w:t>229.0</w:t>
      </w:r>
      <w:r>
        <w:tab/>
        <w:t>214.0</w:t>
      </w:r>
      <w:r>
        <w:tab/>
        <w:t>1931.0</w:t>
      </w:r>
      <w:r>
        <w:tab/>
        <w:t>2428.0</w:t>
      </w:r>
      <w:r>
        <w:tab/>
        <w:t>1695.0</w:t>
      </w:r>
    </w:p>
    <w:p w14:paraId="1D451061" w14:textId="77777777" w:rsidR="004C528E" w:rsidRDefault="004C528E" w:rsidP="004C528E">
      <w:r>
        <w:t>LTBP1</w:t>
      </w:r>
      <w:r>
        <w:tab/>
        <w:t>-3.33163033918454</w:t>
      </w:r>
      <w:r>
        <w:tab/>
        <w:t>4.16943260303574e-237</w:t>
      </w:r>
      <w:r>
        <w:tab/>
        <w:t>2.20719338423204e-234</w:t>
      </w:r>
      <w:r>
        <w:tab/>
        <w:t>138.493589923854</w:t>
      </w:r>
      <w:r>
        <w:tab/>
        <w:t>147.207245385305</w:t>
      </w:r>
      <w:r>
        <w:tab/>
        <w:t>143.327880005831</w:t>
      </w:r>
      <w:r>
        <w:tab/>
        <w:t>1411.16769011597</w:t>
      </w:r>
      <w:r>
        <w:tab/>
        <w:t>1452.14901760136</w:t>
      </w:r>
      <w:r>
        <w:tab/>
        <w:t>1457.03109631465</w:t>
      </w:r>
      <w:r>
        <w:tab/>
        <w:t>down</w:t>
      </w:r>
      <w:r>
        <w:tab/>
        <w:t>130.0</w:t>
      </w:r>
      <w:r>
        <w:tab/>
        <w:t>143.0</w:t>
      </w:r>
      <w:r>
        <w:tab/>
        <w:t>135.0</w:t>
      </w:r>
      <w:r>
        <w:tab/>
        <w:t>1492.0</w:t>
      </w:r>
      <w:r>
        <w:tab/>
        <w:t>1752.0</w:t>
      </w:r>
      <w:r>
        <w:tab/>
        <w:t>1360.0</w:t>
      </w:r>
    </w:p>
    <w:p w14:paraId="7D921BD9" w14:textId="77777777" w:rsidR="004C528E" w:rsidRDefault="004C528E" w:rsidP="004C528E">
      <w:r>
        <w:t>GDA</w:t>
      </w:r>
      <w:r>
        <w:tab/>
        <w:t>-4.28716596897856</w:t>
      </w:r>
      <w:r>
        <w:tab/>
        <w:t>7.34669915448988e-235</w:t>
      </w:r>
      <w:r>
        <w:tab/>
        <w:t>3.77130556597147e-232</w:t>
      </w:r>
      <w:r>
        <w:tab/>
        <w:t>76.7041421116729</w:t>
      </w:r>
      <w:r>
        <w:tab/>
        <w:t>80.2948611192571</w:t>
      </w:r>
      <w:r>
        <w:tab/>
        <w:t>82.8116640033692</w:t>
      </w:r>
      <w:r>
        <w:tab/>
        <w:t>1392.2512331439</w:t>
      </w:r>
      <w:r>
        <w:tab/>
        <w:t>1760.48202818795</w:t>
      </w:r>
      <w:r>
        <w:tab/>
        <w:t>1526.66861194733</w:t>
      </w:r>
      <w:r>
        <w:tab/>
        <w:t>down</w:t>
      </w:r>
      <w:r>
        <w:tab/>
        <w:t>72.0</w:t>
      </w:r>
      <w:r>
        <w:tab/>
        <w:t>78.0</w:t>
      </w:r>
      <w:r>
        <w:tab/>
        <w:t>78.0</w:t>
      </w:r>
      <w:r>
        <w:tab/>
        <w:t>1472.0</w:t>
      </w:r>
      <w:r>
        <w:tab/>
        <w:t>2124.0</w:t>
      </w:r>
      <w:r>
        <w:tab/>
        <w:t>1425.0</w:t>
      </w:r>
    </w:p>
    <w:p w14:paraId="69434007" w14:textId="77777777" w:rsidR="004C528E" w:rsidRDefault="004C528E" w:rsidP="004C528E">
      <w:r>
        <w:t>FBN1</w:t>
      </w:r>
      <w:r>
        <w:tab/>
        <w:t>-2.08593242132273</w:t>
      </w:r>
      <w:r>
        <w:tab/>
        <w:t>1.17449419537119e-231</w:t>
      </w:r>
      <w:r>
        <w:tab/>
        <w:t>5.85174460870232e-229</w:t>
      </w:r>
      <w:r>
        <w:tab/>
        <w:t>747.865385588811</w:t>
      </w:r>
      <w:r>
        <w:tab/>
        <w:t>760.742338040141</w:t>
      </w:r>
      <w:r>
        <w:tab/>
        <w:t>781.402368031791</w:t>
      </w:r>
      <w:r>
        <w:tab/>
        <w:t>3173.23565706372</w:t>
      </w:r>
      <w:r>
        <w:tab/>
        <w:t>3229.20808936924</w:t>
      </w:r>
      <w:r>
        <w:tab/>
        <w:t>3321.17382248192</w:t>
      </w:r>
      <w:r>
        <w:tab/>
        <w:t>down</w:t>
      </w:r>
      <w:r>
        <w:tab/>
        <w:t>702.0</w:t>
      </w:r>
      <w:r>
        <w:tab/>
        <w:t>739.0</w:t>
      </w:r>
      <w:r>
        <w:tab/>
        <w:t>736.0</w:t>
      </w:r>
      <w:r>
        <w:tab/>
        <w:t>3355.0</w:t>
      </w:r>
      <w:r>
        <w:tab/>
        <w:t>3896.0</w:t>
      </w:r>
      <w:r>
        <w:tab/>
        <w:t>3100.0</w:t>
      </w:r>
    </w:p>
    <w:p w14:paraId="53FC3178" w14:textId="77777777" w:rsidR="004C528E" w:rsidRDefault="004C528E" w:rsidP="004C528E">
      <w:r>
        <w:t>FNDC1</w:t>
      </w:r>
      <w:r>
        <w:tab/>
        <w:t>-2.38970376564651</w:t>
      </w:r>
      <w:r>
        <w:tab/>
        <w:t>3.45625599318662e-229</w:t>
      </w:r>
      <w:r>
        <w:tab/>
        <w:t>1.67282790070232e-226</w:t>
      </w:r>
      <w:r>
        <w:tab/>
        <w:t>573.150395223334</w:t>
      </w:r>
      <w:r>
        <w:tab/>
        <w:t>593.976088023222</w:t>
      </w:r>
      <w:r>
        <w:tab/>
        <w:t>538.2758160219</w:t>
      </w:r>
      <w:r>
        <w:tab/>
        <w:t>3163.77742857769</w:t>
      </w:r>
      <w:r>
        <w:tab/>
        <w:t>2819.75511294511</w:t>
      </w:r>
      <w:r>
        <w:tab/>
        <w:t>2956.91604840325</w:t>
      </w:r>
      <w:r>
        <w:tab/>
        <w:t>down</w:t>
      </w:r>
      <w:r>
        <w:tab/>
        <w:t>538.0</w:t>
      </w:r>
      <w:r>
        <w:tab/>
        <w:t>577.0</w:t>
      </w:r>
      <w:r>
        <w:tab/>
        <w:t>507.0</w:t>
      </w:r>
      <w:r>
        <w:tab/>
        <w:t>3345.0</w:t>
      </w:r>
      <w:r>
        <w:tab/>
        <w:t>3402.0</w:t>
      </w:r>
      <w:r>
        <w:tab/>
        <w:t>2760.0</w:t>
      </w:r>
    </w:p>
    <w:p w14:paraId="0D02BC23" w14:textId="77777777" w:rsidR="004C528E" w:rsidRDefault="004C528E" w:rsidP="004C528E">
      <w:r>
        <w:t>PDGFB</w:t>
      </w:r>
      <w:r>
        <w:tab/>
        <w:t>3.71549635687506</w:t>
      </w:r>
      <w:r>
        <w:tab/>
        <w:t>1.13584684859542e-227</w:t>
      </w:r>
      <w:r>
        <w:tab/>
        <w:t>5.34479044866846e-225</w:t>
      </w:r>
      <w:r>
        <w:tab/>
        <w:t>1205.95956764464</w:t>
      </w:r>
      <w:r>
        <w:tab/>
        <w:t>1387.65990754819</w:t>
      </w:r>
      <w:r>
        <w:tab/>
        <w:t>1311.18468005335</w:t>
      </w:r>
      <w:r>
        <w:tab/>
        <w:t>92.690639163113</w:t>
      </w:r>
      <w:r>
        <w:tab/>
        <w:t>103.606522374526</w:t>
      </w:r>
      <w:r>
        <w:tab/>
        <w:t>100.706561068806</w:t>
      </w:r>
      <w:r>
        <w:tab/>
        <w:t>up</w:t>
      </w:r>
      <w:r>
        <w:tab/>
        <w:t>1132.0</w:t>
      </w:r>
      <w:r>
        <w:tab/>
        <w:t>1348.0</w:t>
      </w:r>
      <w:r>
        <w:tab/>
        <w:t>1235.0</w:t>
      </w:r>
      <w:r>
        <w:tab/>
        <w:t>98.0</w:t>
      </w:r>
      <w:r>
        <w:tab/>
        <w:t>125.0</w:t>
      </w:r>
      <w:r>
        <w:tab/>
        <w:t>94.0</w:t>
      </w:r>
    </w:p>
    <w:p w14:paraId="3CF841A3" w14:textId="77777777" w:rsidR="004C528E" w:rsidRDefault="004C528E" w:rsidP="004C528E">
      <w:r>
        <w:t>TNIK</w:t>
      </w:r>
      <w:r>
        <w:tab/>
        <w:t>2.97552590906054</w:t>
      </w:r>
      <w:r>
        <w:tab/>
        <w:t>9.6120267817977e-225</w:t>
      </w:r>
      <w:r>
        <w:tab/>
        <w:t>4.40074955901765e-222</w:t>
      </w:r>
      <w:r>
        <w:tab/>
        <w:t>1593.74161943143</w:t>
      </w:r>
      <w:r>
        <w:tab/>
        <w:t>1464.86650477824</w:t>
      </w:r>
      <w:r>
        <w:tab/>
        <w:t>1614.8274480657</w:t>
      </w:r>
      <w:r>
        <w:tab/>
        <w:t>194.839506812258</w:t>
      </w:r>
      <w:r>
        <w:tab/>
        <w:t>198.095670780094</w:t>
      </w:r>
      <w:r>
        <w:tab/>
        <w:t>201.413122137613</w:t>
      </w:r>
      <w:r>
        <w:tab/>
        <w:t>up</w:t>
      </w:r>
      <w:r>
        <w:tab/>
        <w:t>1496.0</w:t>
      </w:r>
      <w:r>
        <w:tab/>
        <w:t>1423.0</w:t>
      </w:r>
      <w:r>
        <w:tab/>
        <w:t>1521.0</w:t>
      </w:r>
      <w:r>
        <w:tab/>
        <w:t>206.0</w:t>
      </w:r>
      <w:r>
        <w:tab/>
        <w:t>239.0</w:t>
      </w:r>
      <w:r>
        <w:tab/>
        <w:t>188.0</w:t>
      </w:r>
    </w:p>
    <w:p w14:paraId="1AFAE987" w14:textId="77777777" w:rsidR="004C528E" w:rsidRDefault="004C528E" w:rsidP="004C528E">
      <w:r>
        <w:lastRenderedPageBreak/>
        <w:t>PHLDA1</w:t>
      </w:r>
      <w:r>
        <w:tab/>
        <w:t>-1.99352386304673</w:t>
      </w:r>
      <w:r>
        <w:tab/>
        <w:t>7.63661186894999e-224</w:t>
      </w:r>
      <w:r>
        <w:tab/>
        <w:t>3.40432118578981e-221</w:t>
      </w:r>
      <w:r>
        <w:tab/>
        <w:t>1168.67283189591</w:t>
      </w:r>
      <w:r>
        <w:tab/>
        <w:t>1187.95217604644</w:t>
      </w:r>
      <w:r>
        <w:tab/>
        <w:t>1074.42825604371</w:t>
      </w:r>
      <w:r>
        <w:tab/>
        <w:t>4459.55473116406</w:t>
      </w:r>
      <w:r>
        <w:tab/>
        <w:t>4726.94397681539</w:t>
      </w:r>
      <w:r>
        <w:tab/>
        <w:t>4475.01388919579</w:t>
      </w:r>
      <w:r>
        <w:tab/>
        <w:t>down</w:t>
      </w:r>
      <w:r>
        <w:tab/>
        <w:t>1097.0</w:t>
      </w:r>
      <w:r>
        <w:tab/>
        <w:t>1154.0</w:t>
      </w:r>
      <w:r>
        <w:tab/>
        <w:t>1012.0</w:t>
      </w:r>
      <w:r>
        <w:tab/>
        <w:t>4715.0</w:t>
      </w:r>
      <w:r>
        <w:tab/>
        <w:t>5703.0</w:t>
      </w:r>
      <w:r>
        <w:tab/>
        <w:t>4177.0</w:t>
      </w:r>
    </w:p>
    <w:p w14:paraId="26DD9552" w14:textId="77777777" w:rsidR="004C528E" w:rsidRDefault="004C528E" w:rsidP="004C528E">
      <w:r>
        <w:t>IDO1</w:t>
      </w:r>
      <w:r>
        <w:tab/>
        <w:t>-6.23914936546522</w:t>
      </w:r>
      <w:r>
        <w:tab/>
        <w:t>3.20277022318434e-222</w:t>
      </w:r>
      <w:r>
        <w:tab/>
        <w:t>1.39115198924981e-219</w:t>
      </w:r>
      <w:r>
        <w:tab/>
        <w:t>31.9600592131971</w:t>
      </w:r>
      <w:r>
        <w:tab/>
        <w:t>13.3824768532095</w:t>
      </w:r>
      <w:r>
        <w:tab/>
        <w:t>21.2337600008639</w:t>
      </w:r>
      <w:r>
        <w:tab/>
        <w:t>1684.51049336229</w:t>
      </w:r>
      <w:r>
        <w:tab/>
        <w:t>1646.92927966547</w:t>
      </w:r>
      <w:r>
        <w:tab/>
        <w:t>1676.65710715619</w:t>
      </w:r>
      <w:r>
        <w:tab/>
        <w:t>down</w:t>
      </w:r>
      <w:r>
        <w:tab/>
        <w:t>30.0</w:t>
      </w:r>
      <w:r>
        <w:tab/>
        <w:t>13.0</w:t>
      </w:r>
      <w:r>
        <w:tab/>
        <w:t>20.0</w:t>
      </w:r>
      <w:r>
        <w:tab/>
        <w:t>1781.0</w:t>
      </w:r>
      <w:r>
        <w:tab/>
        <w:t>1987.0</w:t>
      </w:r>
      <w:r>
        <w:tab/>
        <w:t>1565.0</w:t>
      </w:r>
    </w:p>
    <w:p w14:paraId="1DB623E3" w14:textId="77777777" w:rsidR="004C528E" w:rsidRDefault="004C528E" w:rsidP="004C528E">
      <w:r>
        <w:t>AMIGO2</w:t>
      </w:r>
      <w:r>
        <w:tab/>
        <w:t>-1.80810202023827</w:t>
      </w:r>
      <w:r>
        <w:tab/>
        <w:t>6.98111515881422e-219</w:t>
      </w:r>
      <w:r>
        <w:tab/>
        <w:t>2.95650226975782e-216</w:t>
      </w:r>
      <w:r>
        <w:tab/>
        <w:t>1197.43688518778</w:t>
      </w:r>
      <w:r>
        <w:tab/>
        <w:t>1185.89333345364</w:t>
      </w:r>
      <w:r>
        <w:tab/>
        <w:t>1175.28861604782</w:t>
      </w:r>
      <w:r>
        <w:tab/>
        <w:t>4146.4873682764</w:t>
      </w:r>
      <w:r>
        <w:tab/>
        <w:t>4183.21694739387</w:t>
      </w:r>
      <w:r>
        <w:tab/>
        <w:t>4131.11169660976</w:t>
      </w:r>
      <w:r>
        <w:tab/>
        <w:t>down</w:t>
      </w:r>
      <w:r>
        <w:tab/>
        <w:t>1124.0</w:t>
      </w:r>
      <w:r>
        <w:tab/>
        <w:t>1152.0</w:t>
      </w:r>
      <w:r>
        <w:tab/>
        <w:t>1107.0</w:t>
      </w:r>
      <w:r>
        <w:tab/>
        <w:t>4384.0</w:t>
      </w:r>
      <w:r>
        <w:tab/>
        <w:t>5047.0</w:t>
      </w:r>
      <w:r>
        <w:tab/>
        <w:t>3856.0</w:t>
      </w:r>
    </w:p>
    <w:p w14:paraId="6F8B7EAC" w14:textId="77777777" w:rsidR="004C528E" w:rsidRDefault="004C528E" w:rsidP="004C528E">
      <w:r>
        <w:t>MFAP3L</w:t>
      </w:r>
      <w:r>
        <w:tab/>
        <w:t>-3.05253616159556</w:t>
      </w:r>
      <w:r>
        <w:tab/>
        <w:t>6.59291838076405e-218</w:t>
      </w:r>
      <w:r>
        <w:tab/>
        <w:t>2.7240009114669e-215</w:t>
      </w:r>
      <w:r>
        <w:tab/>
        <w:t>218.393737956847</w:t>
      </w:r>
      <w:r>
        <w:tab/>
        <w:t>215.149050947753</w:t>
      </w:r>
      <w:r>
        <w:tab/>
        <w:t>186.857088007602</w:t>
      </w:r>
      <w:r>
        <w:tab/>
        <w:t>1582.36162571314</w:t>
      </w:r>
      <w:r>
        <w:tab/>
        <w:t>1801.92463713776</w:t>
      </w:r>
      <w:r>
        <w:tab/>
        <w:t>1763.43616509846</w:t>
      </w:r>
      <w:r>
        <w:tab/>
        <w:t>down</w:t>
      </w:r>
      <w:r>
        <w:tab/>
        <w:t>205.0</w:t>
      </w:r>
      <w:r>
        <w:tab/>
        <w:t>209.0</w:t>
      </w:r>
      <w:r>
        <w:tab/>
        <w:t>176.0</w:t>
      </w:r>
      <w:r>
        <w:tab/>
        <w:t>1673.0</w:t>
      </w:r>
      <w:r>
        <w:tab/>
        <w:t>2174.0</w:t>
      </w:r>
      <w:r>
        <w:tab/>
        <w:t>1646.0</w:t>
      </w:r>
    </w:p>
    <w:p w14:paraId="55878A10" w14:textId="77777777" w:rsidR="004C528E" w:rsidRDefault="004C528E" w:rsidP="004C528E">
      <w:r>
        <w:t>SRGN</w:t>
      </w:r>
      <w:r>
        <w:tab/>
        <w:t>2.66678104079897</w:t>
      </w:r>
      <w:r>
        <w:tab/>
        <w:t>3.42814294823242e-210</w:t>
      </w:r>
      <w:r>
        <w:tab/>
        <w:t>1.38268432245374e-207</w:t>
      </w:r>
      <w:r>
        <w:tab/>
        <w:t>1857.94477559386</w:t>
      </w:r>
      <w:r>
        <w:tab/>
        <w:t>1685.162662208</w:t>
      </w:r>
      <w:r>
        <w:tab/>
        <w:t>1845.21374407507</w:t>
      </w:r>
      <w:r>
        <w:tab/>
        <w:t>286.584323126768</w:t>
      </w:r>
      <w:r>
        <w:tab/>
        <w:t>266.061549457784</w:t>
      </w:r>
      <w:r>
        <w:tab/>
        <w:t>297.834297629023</w:t>
      </w:r>
      <w:r>
        <w:tab/>
        <w:t>up</w:t>
      </w:r>
      <w:r>
        <w:tab/>
        <w:t>1744.0</w:t>
      </w:r>
      <w:r>
        <w:tab/>
        <w:t>1637.0</w:t>
      </w:r>
      <w:r>
        <w:tab/>
        <w:t>1738.0</w:t>
      </w:r>
      <w:r>
        <w:tab/>
        <w:t>303.0</w:t>
      </w:r>
      <w:r>
        <w:tab/>
        <w:t>321.0</w:t>
      </w:r>
      <w:r>
        <w:tab/>
        <w:t>278.0</w:t>
      </w:r>
    </w:p>
    <w:p w14:paraId="4BC87223" w14:textId="77777777" w:rsidR="004C528E" w:rsidRDefault="004C528E" w:rsidP="004C528E">
      <w:r>
        <w:t>S100A4</w:t>
      </w:r>
      <w:r>
        <w:tab/>
        <w:t>-1.67528290671351</w:t>
      </w:r>
      <w:r>
        <w:tab/>
        <w:t>5.99251300403347e-210</w:t>
      </w:r>
      <w:r>
        <w:tab/>
        <w:t>2.36077140205411e-207</w:t>
      </w:r>
      <w:r>
        <w:tab/>
        <w:t>2034.79043657355</w:t>
      </w:r>
      <w:r>
        <w:tab/>
        <w:t>2038.25416687345</w:t>
      </w:r>
      <w:r>
        <w:tab/>
        <w:t>2156.28832808773</w:t>
      </w:r>
      <w:r>
        <w:tab/>
        <w:t>6732.36703635754</w:t>
      </w:r>
      <w:r>
        <w:tab/>
        <w:t>6460.07388309646</w:t>
      </w:r>
      <w:r>
        <w:tab/>
        <w:t>6704.48573583608</w:t>
      </w:r>
      <w:r>
        <w:tab/>
        <w:t>down</w:t>
      </w:r>
      <w:r>
        <w:tab/>
        <w:t>1910.0</w:t>
      </w:r>
      <w:r>
        <w:tab/>
        <w:t>1980.0</w:t>
      </w:r>
      <w:r>
        <w:tab/>
        <w:t>2031.0</w:t>
      </w:r>
      <w:r>
        <w:tab/>
        <w:t>7118.0</w:t>
      </w:r>
      <w:r>
        <w:tab/>
        <w:t>7794.0</w:t>
      </w:r>
      <w:r>
        <w:tab/>
        <w:t>6258.0</w:t>
      </w:r>
    </w:p>
    <w:p w14:paraId="63CF78E3" w14:textId="77777777" w:rsidR="004C528E" w:rsidRDefault="004C528E" w:rsidP="004C528E">
      <w:r>
        <w:t>TNS1</w:t>
      </w:r>
      <w:r>
        <w:tab/>
        <w:t>2.37357982127716</w:t>
      </w:r>
      <w:r>
        <w:tab/>
        <w:t>6.94051117437909e-208</w:t>
      </w:r>
      <w:r>
        <w:tab/>
        <w:t>2.67209680213595e-205</w:t>
      </w:r>
      <w:r>
        <w:tab/>
        <w:t>2667.59960899485</w:t>
      </w:r>
      <w:r>
        <w:tab/>
        <w:t>3069.73430586698</w:t>
      </w:r>
      <w:r>
        <w:tab/>
        <w:t>2713.6745281104</w:t>
      </w:r>
      <w:r>
        <w:tab/>
        <w:t>538.173200855218</w:t>
      </w:r>
      <w:r>
        <w:tab/>
        <w:t>523.834577125605</w:t>
      </w:r>
      <w:r>
        <w:tab/>
        <w:t>571.02762818802</w:t>
      </w:r>
      <w:r>
        <w:tab/>
        <w:t>up</w:t>
      </w:r>
      <w:r>
        <w:tab/>
        <w:t>2504.0</w:t>
      </w:r>
      <w:r>
        <w:tab/>
        <w:t>2982.0</w:t>
      </w:r>
      <w:r>
        <w:tab/>
        <w:t>2556.0</w:t>
      </w:r>
      <w:r>
        <w:tab/>
        <w:t>569.0</w:t>
      </w:r>
      <w:r>
        <w:tab/>
        <w:t>632.0</w:t>
      </w:r>
      <w:r>
        <w:tab/>
        <w:t>533.0</w:t>
      </w:r>
    </w:p>
    <w:p w14:paraId="295D83F1" w14:textId="77777777" w:rsidR="004C528E" w:rsidRDefault="004C528E" w:rsidP="004C528E">
      <w:r>
        <w:t>SPP1</w:t>
      </w:r>
      <w:r>
        <w:tab/>
        <w:t>-2.65306163008082</w:t>
      </w:r>
      <w:r>
        <w:tab/>
        <w:t>1.40711728749132e-206</w:t>
      </w:r>
      <w:r>
        <w:tab/>
        <w:t>5.29701485557845e-204</w:t>
      </w:r>
      <w:r>
        <w:tab/>
        <w:t>283.379191690347</w:t>
      </w:r>
      <w:r>
        <w:tab/>
        <w:t>273.826064842595</w:t>
      </w:r>
      <w:r>
        <w:tab/>
        <w:t>291.964200011878</w:t>
      </w:r>
      <w:r>
        <w:tab/>
        <w:t>1688.2937847567</w:t>
      </w:r>
      <w:r>
        <w:tab/>
        <w:t>1777.88792394687</w:t>
      </w:r>
      <w:r>
        <w:tab/>
        <w:t>1875.92753650511</w:t>
      </w:r>
      <w:r>
        <w:tab/>
        <w:t>down</w:t>
      </w:r>
      <w:r>
        <w:tab/>
        <w:t>266.0</w:t>
      </w:r>
      <w:r>
        <w:tab/>
        <w:t>266.0</w:t>
      </w:r>
      <w:r>
        <w:tab/>
        <w:t>275.0</w:t>
      </w:r>
      <w:r>
        <w:tab/>
        <w:t>1785.0</w:t>
      </w:r>
      <w:r>
        <w:tab/>
        <w:t>2145.0</w:t>
      </w:r>
      <w:r>
        <w:tab/>
        <w:t>1751.0</w:t>
      </w:r>
    </w:p>
    <w:p w14:paraId="039B8879" w14:textId="77777777" w:rsidR="004C528E" w:rsidRDefault="004C528E" w:rsidP="004C528E">
      <w:r>
        <w:t>KIAA1551</w:t>
      </w:r>
      <w:r>
        <w:tab/>
        <w:t>-2.66213748201416</w:t>
      </w:r>
      <w:r>
        <w:tab/>
        <w:t>1.7908821545808e-205</w:t>
      </w:r>
      <w:r>
        <w:tab/>
        <w:t>6.59511819534757e-203</w:t>
      </w:r>
      <w:r>
        <w:tab/>
        <w:t>686.07593777663</w:t>
      </w:r>
      <w:r>
        <w:tab/>
        <w:t>565.152291724002</w:t>
      </w:r>
      <w:r>
        <w:tab/>
        <w:t>557.386200022677</w:t>
      </w:r>
      <w:r>
        <w:tab/>
        <w:t>3474.95314576814</w:t>
      </w:r>
      <w:r>
        <w:tab/>
        <w:t>4215.54218237473</w:t>
      </w:r>
      <w:r>
        <w:tab/>
        <w:t>3751.85507301022</w:t>
      </w:r>
      <w:r>
        <w:tab/>
        <w:t>down</w:t>
      </w:r>
      <w:r>
        <w:tab/>
        <w:t>644.0</w:t>
      </w:r>
      <w:r>
        <w:tab/>
        <w:t>549.0</w:t>
      </w:r>
      <w:r>
        <w:tab/>
        <w:t>525.0</w:t>
      </w:r>
      <w:r>
        <w:tab/>
        <w:t>3674.0</w:t>
      </w:r>
      <w:r>
        <w:tab/>
        <w:t>5086.0</w:t>
      </w:r>
      <w:r>
        <w:tab/>
        <w:t>3502.0</w:t>
      </w:r>
    </w:p>
    <w:p w14:paraId="00CF4E39" w14:textId="77777777" w:rsidR="004C528E" w:rsidRDefault="004C528E" w:rsidP="004C528E">
      <w:r>
        <w:t>KLF5</w:t>
      </w:r>
      <w:r>
        <w:tab/>
        <w:t>-2.66121712671651</w:t>
      </w:r>
      <w:r>
        <w:tab/>
        <w:t>1.00480518332237e-204</w:t>
      </w:r>
      <w:r>
        <w:tab/>
        <w:t>3.62157442669807e-202</w:t>
      </w:r>
      <w:r>
        <w:tab/>
        <w:t>272.725838619282</w:t>
      </w:r>
      <w:r>
        <w:tab/>
        <w:t>282.061435213801</w:t>
      </w:r>
      <w:r>
        <w:tab/>
        <w:t>277.100568011274</w:t>
      </w:r>
      <w:r>
        <w:tab/>
        <w:t>1675.99808772486</w:t>
      </w:r>
      <w:r>
        <w:tab/>
        <w:t>1861.60199402549</w:t>
      </w:r>
      <w:r>
        <w:tab/>
        <w:t>1722.7250021132</w:t>
      </w:r>
      <w:r>
        <w:tab/>
        <w:t>down</w:t>
      </w:r>
      <w:r>
        <w:tab/>
        <w:t>256.0</w:t>
      </w:r>
      <w:r>
        <w:tab/>
        <w:t>274.0</w:t>
      </w:r>
      <w:r>
        <w:tab/>
        <w:t>261.0</w:t>
      </w:r>
      <w:r>
        <w:tab/>
        <w:t>1772.0</w:t>
      </w:r>
      <w:r>
        <w:tab/>
        <w:t>2246.0</w:t>
      </w:r>
      <w:r>
        <w:tab/>
        <w:t>1608.0</w:t>
      </w:r>
    </w:p>
    <w:p w14:paraId="2BF88007" w14:textId="77777777" w:rsidR="004C528E" w:rsidRDefault="004C528E" w:rsidP="004C528E">
      <w:r>
        <w:t>SERPINE1</w:t>
      </w:r>
      <w:r>
        <w:tab/>
        <w:t>1.51682209301719</w:t>
      </w:r>
      <w:r>
        <w:tab/>
        <w:t>1.80413698504186e-204</w:t>
      </w:r>
      <w:r>
        <w:tab/>
        <w:t>6.36710010971024e-202</w:t>
      </w:r>
      <w:r>
        <w:tab/>
        <w:t>13498.8636763473</w:t>
      </w:r>
      <w:r>
        <w:tab/>
        <w:t>12935.7080105716</w:t>
      </w:r>
      <w:r>
        <w:tab/>
        <w:t>13852.9050245636</w:t>
      </w:r>
      <w:r>
        <w:tab/>
        <w:t>4794.37601956959</w:t>
      </w:r>
      <w:r>
        <w:tab/>
        <w:t>4664.78006339067</w:t>
      </w:r>
      <w:r>
        <w:tab/>
        <w:t>4618.57430603856</w:t>
      </w:r>
      <w:r>
        <w:tab/>
        <w:t>up</w:t>
      </w:r>
      <w:r>
        <w:tab/>
        <w:t>12671.0</w:t>
      </w:r>
      <w:r>
        <w:tab/>
        <w:t>12566.0</w:t>
      </w:r>
      <w:r>
        <w:tab/>
        <w:t>13048.0</w:t>
      </w:r>
      <w:r>
        <w:tab/>
        <w:t>5069.0</w:t>
      </w:r>
      <w:r>
        <w:tab/>
        <w:t>5628.0</w:t>
      </w:r>
      <w:r>
        <w:tab/>
        <w:t>4311.0</w:t>
      </w:r>
    </w:p>
    <w:p w14:paraId="77546388" w14:textId="77777777" w:rsidR="004C528E" w:rsidRDefault="004C528E" w:rsidP="004C528E">
      <w:r>
        <w:lastRenderedPageBreak/>
        <w:t>TPM2</w:t>
      </w:r>
      <w:r>
        <w:tab/>
        <w:t>-2.40002271929664</w:t>
      </w:r>
      <w:r>
        <w:tab/>
        <w:t>2.2884333992388e-204</w:t>
      </w:r>
      <w:r>
        <w:tab/>
        <w:t>7.91144118022556e-202</w:t>
      </w:r>
      <w:r>
        <w:tab/>
        <w:t>352.625986652274</w:t>
      </w:r>
      <w:r>
        <w:tab/>
        <w:t>355.150347258253</w:t>
      </w:r>
      <w:r>
        <w:tab/>
        <w:t>343.986912013995</w:t>
      </w:r>
      <w:r>
        <w:tab/>
        <w:t>1860.43354320248</w:t>
      </w:r>
      <w:r>
        <w:tab/>
        <w:t>1860.77314184649</w:t>
      </w:r>
      <w:r>
        <w:tab/>
        <w:t>1829.8596415481</w:t>
      </w:r>
      <w:r>
        <w:tab/>
        <w:t>down</w:t>
      </w:r>
      <w:r>
        <w:tab/>
        <w:t>331.0</w:t>
      </w:r>
      <w:r>
        <w:tab/>
        <w:t>345.0</w:t>
      </w:r>
      <w:r>
        <w:tab/>
        <w:t>324.0</w:t>
      </w:r>
      <w:r>
        <w:tab/>
        <w:t>1967.0</w:t>
      </w:r>
      <w:r>
        <w:tab/>
        <w:t>2245.0</w:t>
      </w:r>
      <w:r>
        <w:tab/>
        <w:t>1708.0</w:t>
      </w:r>
    </w:p>
    <w:p w14:paraId="7B7B5FB0" w14:textId="77777777" w:rsidR="004C528E" w:rsidRDefault="004C528E" w:rsidP="004C528E">
      <w:r>
        <w:t>SYK</w:t>
      </w:r>
      <w:r>
        <w:tab/>
        <w:t>5.56883672139762</w:t>
      </w:r>
      <w:r>
        <w:tab/>
        <w:t>3.6636220350282e-201</w:t>
      </w:r>
      <w:r>
        <w:tab/>
        <w:t>1.24123514546756e-198</w:t>
      </w:r>
      <w:r>
        <w:tab/>
        <w:t>1163.34615536037</w:t>
      </w:r>
      <w:r>
        <w:tab/>
        <w:t>1102.51020844518</w:t>
      </w:r>
      <w:r>
        <w:tab/>
        <w:t>1168.91848804756</w:t>
      </w:r>
      <w:r>
        <w:tab/>
        <w:t>23.6455712150799</w:t>
      </w:r>
      <w:r>
        <w:tab/>
        <w:t>20.7213044749053</w:t>
      </w:r>
      <w:r>
        <w:tab/>
        <w:t>28.9263526474231</w:t>
      </w:r>
      <w:r>
        <w:tab/>
        <w:t>up</w:t>
      </w:r>
      <w:r>
        <w:tab/>
        <w:t>1092.0</w:t>
      </w:r>
      <w:r>
        <w:tab/>
        <w:t>1071.0</w:t>
      </w:r>
      <w:r>
        <w:tab/>
        <w:t>1101.0</w:t>
      </w:r>
      <w:r>
        <w:tab/>
        <w:t>25.0</w:t>
      </w:r>
      <w:r>
        <w:tab/>
        <w:t>25.0</w:t>
      </w:r>
      <w:r>
        <w:tab/>
        <w:t>27.0</w:t>
      </w:r>
    </w:p>
    <w:p w14:paraId="4712CE29" w14:textId="77777777" w:rsidR="004C528E" w:rsidRDefault="004C528E" w:rsidP="004C528E">
      <w:r>
        <w:t>RIPK4</w:t>
      </w:r>
      <w:r>
        <w:tab/>
        <w:t>-2.10894416913931</w:t>
      </w:r>
      <w:r>
        <w:tab/>
        <w:t>2.2331864409292e-198</w:t>
      </w:r>
      <w:r>
        <w:tab/>
        <w:t>7.41768202143933e-196</w:t>
      </w:r>
      <w:r>
        <w:tab/>
        <w:t>530.536982939071</w:t>
      </w:r>
      <w:r>
        <w:tab/>
        <w:t>541.475601906785</w:t>
      </w:r>
      <w:r>
        <w:tab/>
        <w:t>539.337504021943</w:t>
      </w:r>
      <w:r>
        <w:tab/>
        <w:t>2330.50749895827</w:t>
      </w:r>
      <w:r>
        <w:tab/>
        <w:t>2281.00119659757</w:t>
      </w:r>
      <w:r>
        <w:tab/>
        <w:t>2340.89187165258</w:t>
      </w:r>
      <w:r>
        <w:tab/>
        <w:t>down</w:t>
      </w:r>
      <w:r>
        <w:tab/>
        <w:t>498.0</w:t>
      </w:r>
      <w:r>
        <w:tab/>
        <w:t>526.0</w:t>
      </w:r>
      <w:r>
        <w:tab/>
        <w:t>508.0</w:t>
      </w:r>
      <w:r>
        <w:tab/>
        <w:t>2464.0</w:t>
      </w:r>
      <w:r>
        <w:tab/>
        <w:t>2752.0</w:t>
      </w:r>
      <w:r>
        <w:tab/>
        <w:t>2185.0</w:t>
      </w:r>
    </w:p>
    <w:p w14:paraId="377BD209" w14:textId="77777777" w:rsidR="004C528E" w:rsidRDefault="004C528E" w:rsidP="004C528E">
      <w:r>
        <w:t>CXCL8</w:t>
      </w:r>
      <w:r>
        <w:tab/>
        <w:t>-2.99344748467746</w:t>
      </w:r>
      <w:r>
        <w:tab/>
        <w:t>5.05898723081942e-196</w:t>
      </w:r>
      <w:r>
        <w:tab/>
        <w:t>1.6480623786554e-193</w:t>
      </w:r>
      <w:r>
        <w:tab/>
        <w:t>156.604290144666</w:t>
      </w:r>
      <w:r>
        <w:tab/>
        <w:t>183.23699075933</w:t>
      </w:r>
      <w:r>
        <w:tab/>
        <w:t>157.129824006393</w:t>
      </w:r>
      <w:r>
        <w:tab/>
        <w:t>1341.17679931933</w:t>
      </w:r>
      <w:r>
        <w:tab/>
        <w:t>1315.38840806699</w:t>
      </w:r>
      <w:r>
        <w:tab/>
        <w:t>1303.82856192274</w:t>
      </w:r>
      <w:r>
        <w:tab/>
        <w:t>down</w:t>
      </w:r>
      <w:r>
        <w:tab/>
        <w:t>147.0</w:t>
      </w:r>
      <w:r>
        <w:tab/>
        <w:t>178.0</w:t>
      </w:r>
      <w:r>
        <w:tab/>
        <w:t>148.0</w:t>
      </w:r>
      <w:r>
        <w:tab/>
        <w:t>1418.0</w:t>
      </w:r>
      <w:r>
        <w:tab/>
        <w:t>1587.0</w:t>
      </w:r>
      <w:r>
        <w:tab/>
        <w:t>1217.0</w:t>
      </w:r>
    </w:p>
    <w:p w14:paraId="243586A0" w14:textId="77777777" w:rsidR="004C528E" w:rsidRDefault="004C528E" w:rsidP="004C528E">
      <w:r>
        <w:t>SLC3A2</w:t>
      </w:r>
      <w:r>
        <w:tab/>
        <w:t>-1.49123796308864</w:t>
      </w:r>
      <w:r>
        <w:tab/>
        <w:t>1.58354953334011e-194</w:t>
      </w:r>
      <w:r>
        <w:tab/>
        <w:t>5.06138284807198e-192</w:t>
      </w:r>
      <w:r>
        <w:tab/>
        <w:t>7485.04586773075</w:t>
      </w:r>
      <w:r>
        <w:tab/>
        <w:t>8149.9284036046</w:t>
      </w:r>
      <w:r>
        <w:tab/>
        <w:t>7886.21846432085</w:t>
      </w:r>
      <w:r>
        <w:tab/>
        <w:t>22523.8253166365</w:t>
      </w:r>
      <w:r>
        <w:tab/>
        <w:t>21444.892427169</w:t>
      </w:r>
      <w:r>
        <w:tab/>
        <w:t>22160.8001671092</w:t>
      </w:r>
      <w:r>
        <w:tab/>
        <w:t>down</w:t>
      </w:r>
      <w:r>
        <w:tab/>
        <w:t>7026.0</w:t>
      </w:r>
      <w:r>
        <w:tab/>
        <w:t>7917.0</w:t>
      </w:r>
      <w:r>
        <w:tab/>
        <w:t>7428.0</w:t>
      </w:r>
      <w:r>
        <w:tab/>
        <w:t>23814.0</w:t>
      </w:r>
      <w:r>
        <w:tab/>
        <w:t>25873.0</w:t>
      </w:r>
      <w:r>
        <w:tab/>
        <w:t>20685.0</w:t>
      </w:r>
    </w:p>
    <w:p w14:paraId="347A7C6C" w14:textId="77777777" w:rsidR="004C528E" w:rsidRDefault="004C528E" w:rsidP="004C528E">
      <w:r>
        <w:t>ST6GAL2</w:t>
      </w:r>
      <w:r>
        <w:tab/>
        <w:t>5.53477243723769</w:t>
      </w:r>
      <w:r>
        <w:tab/>
        <w:t>1.37254693532216e-191</w:t>
      </w:r>
      <w:r>
        <w:tab/>
        <w:t>4.3057305711773e-189</w:t>
      </w:r>
      <w:r>
        <w:tab/>
        <w:t>1078.11933079185</w:t>
      </w:r>
      <w:r>
        <w:tab/>
        <w:t>1037.65666677194</w:t>
      </w:r>
      <w:r>
        <w:tab/>
        <w:t>1145.56135204661</w:t>
      </w:r>
      <w:r>
        <w:tab/>
        <w:t>26.4830397608894</w:t>
      </w:r>
      <w:r>
        <w:tab/>
        <w:t>23.2078610118939</w:t>
      </w:r>
      <w:r>
        <w:tab/>
        <w:t>20.3555814926311</w:t>
      </w:r>
      <w:r>
        <w:tab/>
        <w:t>up</w:t>
      </w:r>
      <w:r>
        <w:tab/>
        <w:t>1012.0</w:t>
      </w:r>
      <w:r>
        <w:tab/>
        <w:t>1008.0</w:t>
      </w:r>
      <w:r>
        <w:tab/>
        <w:t>1079.0</w:t>
      </w:r>
      <w:r>
        <w:tab/>
        <w:t>28.0</w:t>
      </w:r>
      <w:r>
        <w:tab/>
        <w:t>28.0</w:t>
      </w:r>
      <w:r>
        <w:tab/>
        <w:t>19.0</w:t>
      </w:r>
    </w:p>
    <w:p w14:paraId="5A03FBF9" w14:textId="77777777" w:rsidR="004C528E" w:rsidRDefault="004C528E" w:rsidP="004C528E">
      <w:r>
        <w:t>GJA1</w:t>
      </w:r>
      <w:r>
        <w:tab/>
        <w:t>-3.29616037091176</w:t>
      </w:r>
      <w:r>
        <w:tab/>
        <w:t>1.9661109339725e-191</w:t>
      </w:r>
      <w:r>
        <w:tab/>
        <w:t>6.05562167663531e-189</w:t>
      </w:r>
      <w:r>
        <w:tab/>
        <w:t>117.186883781723</w:t>
      </w:r>
      <w:r>
        <w:tab/>
        <w:t>131.765925939294</w:t>
      </w:r>
      <w:r>
        <w:tab/>
        <w:t>116.785680004751</w:t>
      </w:r>
      <w:r>
        <w:tab/>
        <w:t>1225.78641178974</w:t>
      </w:r>
      <w:r>
        <w:tab/>
        <w:t>1126.41011125585</w:t>
      </w:r>
      <w:r>
        <w:tab/>
        <w:t>1244.90451023354</w:t>
      </w:r>
      <w:r>
        <w:tab/>
        <w:t>down</w:t>
      </w:r>
      <w:r>
        <w:tab/>
        <w:t>110.0</w:t>
      </w:r>
      <w:r>
        <w:tab/>
        <w:t>128.0</w:t>
      </w:r>
      <w:r>
        <w:tab/>
        <w:t>110.0</w:t>
      </w:r>
      <w:r>
        <w:tab/>
        <w:t>1296.0</w:t>
      </w:r>
      <w:r>
        <w:tab/>
        <w:t>1359.0</w:t>
      </w:r>
      <w:r>
        <w:tab/>
        <w:t>1162.0</w:t>
      </w:r>
    </w:p>
    <w:p w14:paraId="65E656E5" w14:textId="77777777" w:rsidR="004C528E" w:rsidRDefault="004C528E" w:rsidP="004C528E">
      <w:r>
        <w:t>CYP1B1</w:t>
      </w:r>
      <w:r>
        <w:tab/>
        <w:t>-1.42405001426706</w:t>
      </w:r>
      <w:r>
        <w:tab/>
        <w:t>3.93412944370889e-191</w:t>
      </w:r>
      <w:r>
        <w:tab/>
        <w:t>1.19007415672194e-188</w:t>
      </w:r>
      <w:r>
        <w:tab/>
        <w:t>4518.08703743896</w:t>
      </w:r>
      <w:r>
        <w:tab/>
        <w:t>4442.98231526556</w:t>
      </w:r>
      <w:r>
        <w:tab/>
        <w:t>4348.67404817692</w:t>
      </w:r>
      <w:r>
        <w:tab/>
        <w:t>11704.5577514645</w:t>
      </w:r>
      <w:r>
        <w:tab/>
        <w:t>12200.7040748242</w:t>
      </w:r>
      <w:r>
        <w:tab/>
        <w:t>11807.3086121204</w:t>
      </w:r>
      <w:r>
        <w:tab/>
        <w:t>down</w:t>
      </w:r>
      <w:r>
        <w:tab/>
        <w:t>4241.0</w:t>
      </w:r>
      <w:r>
        <w:tab/>
        <w:t>4316.0</w:t>
      </w:r>
      <w:r>
        <w:tab/>
        <w:t>4096.0</w:t>
      </w:r>
      <w:r>
        <w:tab/>
        <w:t>12375.0</w:t>
      </w:r>
      <w:r>
        <w:tab/>
        <w:t>14720.0</w:t>
      </w:r>
      <w:r>
        <w:tab/>
        <w:t>11021.0</w:t>
      </w:r>
    </w:p>
    <w:p w14:paraId="50A08E6B" w14:textId="77777777" w:rsidR="004C528E" w:rsidRDefault="004C528E" w:rsidP="004C528E">
      <w:r>
        <w:t>RPS6KA2</w:t>
      </w:r>
      <w:r>
        <w:tab/>
        <w:t>-5.90691442271896</w:t>
      </w:r>
      <w:r>
        <w:tab/>
        <w:t>1.42370043064891e-186</w:t>
      </w:r>
      <w:r>
        <w:tab/>
        <w:t>4.2311377710864e-184</w:t>
      </w:r>
      <w:r>
        <w:tab/>
        <w:t>22.3720414492379</w:t>
      </w:r>
      <w:r>
        <w:tab/>
        <w:t>19.5590046316139</w:t>
      </w:r>
      <w:r>
        <w:tab/>
        <w:t>21.2337600008639</w:t>
      </w:r>
      <w:r>
        <w:tab/>
        <w:t>1305.23553107241</w:t>
      </w:r>
      <w:r>
        <w:tab/>
        <w:t>1209.29532915547</w:t>
      </w:r>
      <w:r>
        <w:tab/>
        <w:t>1273.83086288097</w:t>
      </w:r>
      <w:r>
        <w:tab/>
        <w:t>down</w:t>
      </w:r>
      <w:r>
        <w:tab/>
        <w:t>21.0</w:t>
      </w:r>
      <w:r>
        <w:tab/>
        <w:t>19.0</w:t>
      </w:r>
      <w:r>
        <w:tab/>
        <w:t>20.0</w:t>
      </w:r>
      <w:r>
        <w:tab/>
        <w:t>1380.0</w:t>
      </w:r>
      <w:r>
        <w:tab/>
        <w:t>1459.0</w:t>
      </w:r>
      <w:r>
        <w:tab/>
        <w:t>1189.0</w:t>
      </w:r>
    </w:p>
    <w:p w14:paraId="3A84890C" w14:textId="77777777" w:rsidR="004C528E" w:rsidRDefault="004C528E" w:rsidP="004C528E">
      <w:r>
        <w:t>ELOVL2</w:t>
      </w:r>
      <w:r>
        <w:tab/>
        <w:t>4.12587466312446</w:t>
      </w:r>
      <w:r>
        <w:tab/>
        <w:t>2.07118595411493e-186</w:t>
      </w:r>
      <w:r>
        <w:tab/>
        <w:t>6.04929139012187e-184</w:t>
      </w:r>
      <w:r>
        <w:tab/>
        <w:t>1021.6565595152</w:t>
      </w:r>
      <w:r>
        <w:tab/>
        <w:t>919.273217685854</w:t>
      </w:r>
      <w:r>
        <w:tab/>
        <w:t>1079.73669604393</w:t>
      </w:r>
      <w:r>
        <w:tab/>
        <w:t>62.4243080078108</w:t>
      </w:r>
      <w:r>
        <w:tab/>
        <w:t>63.8216177827082</w:t>
      </w:r>
      <w:r>
        <w:tab/>
        <w:t>44.9965485626582</w:t>
      </w:r>
      <w:r>
        <w:tab/>
        <w:t>up</w:t>
      </w:r>
      <w:r>
        <w:tab/>
        <w:t>959.0</w:t>
      </w:r>
      <w:r>
        <w:tab/>
        <w:t>893.0</w:t>
      </w:r>
      <w:r>
        <w:tab/>
        <w:t>1017.0</w:t>
      </w:r>
      <w:r>
        <w:tab/>
        <w:t>66.0</w:t>
      </w:r>
      <w:r>
        <w:tab/>
        <w:t>77.0</w:t>
      </w:r>
      <w:r>
        <w:tab/>
        <w:t>42.0</w:t>
      </w:r>
    </w:p>
    <w:p w14:paraId="098A539A" w14:textId="77777777" w:rsidR="004C528E" w:rsidRDefault="004C528E" w:rsidP="004C528E">
      <w:r>
        <w:t>MAN1A1</w:t>
      </w:r>
      <w:r>
        <w:tab/>
        <w:t>3.21738738472188</w:t>
      </w:r>
      <w:r>
        <w:tab/>
        <w:t>9.78127089727478e-185</w:t>
      </w:r>
      <w:r>
        <w:tab/>
        <w:t>2.80838523728533e-182</w:t>
      </w:r>
      <w:r>
        <w:tab/>
        <w:t>1291.18639221316</w:t>
      </w:r>
      <w:r>
        <w:tab/>
        <w:t>1170.45201400763</w:t>
      </w:r>
      <w:r>
        <w:tab/>
        <w:t>1095.66201604458</w:t>
      </w:r>
      <w:r>
        <w:tab/>
        <w:t>125.794438864225</w:t>
      </w:r>
      <w:r>
        <w:tab/>
        <w:t>131.787496460397</w:t>
      </w:r>
      <w:r>
        <w:tab/>
        <w:t>124.276181744485</w:t>
      </w:r>
      <w:r>
        <w:tab/>
        <w:t>up</w:t>
      </w:r>
      <w:r>
        <w:tab/>
        <w:t>1212.0</w:t>
      </w:r>
      <w:r>
        <w:tab/>
        <w:t>1137.0</w:t>
      </w:r>
      <w:r>
        <w:tab/>
        <w:t>1032.0</w:t>
      </w:r>
      <w:r>
        <w:tab/>
        <w:t>133.0</w:t>
      </w:r>
      <w:r>
        <w:tab/>
        <w:t>159.0</w:t>
      </w:r>
      <w:r>
        <w:tab/>
        <w:t>116.0</w:t>
      </w:r>
    </w:p>
    <w:p w14:paraId="1AB5DDF0" w14:textId="77777777" w:rsidR="004C528E" w:rsidRDefault="004C528E" w:rsidP="004C528E">
      <w:r>
        <w:lastRenderedPageBreak/>
        <w:t>NTN4</w:t>
      </w:r>
      <w:r>
        <w:tab/>
        <w:t>-2.00534642171383</w:t>
      </w:r>
      <w:r>
        <w:tab/>
        <w:t>4.45495915076367e-184</w:t>
      </w:r>
      <w:r>
        <w:tab/>
        <w:t>1.25778346689894e-181</w:t>
      </w:r>
      <w:r>
        <w:tab/>
        <w:t>710.578649840081</w:t>
      </w:r>
      <w:r>
        <w:tab/>
        <w:t>800.88976859977</w:t>
      </w:r>
      <w:r>
        <w:tab/>
        <w:t>701.775768028552</w:t>
      </w:r>
      <w:r>
        <w:tab/>
        <w:t>3014.33741849838</w:t>
      </w:r>
      <w:r>
        <w:tab/>
        <w:t>2907.61344391871</w:t>
      </w:r>
      <w:r>
        <w:tab/>
        <w:t>2967.62951234674</w:t>
      </w:r>
      <w:r>
        <w:tab/>
        <w:t>down</w:t>
      </w:r>
      <w:r>
        <w:tab/>
        <w:t>667.0</w:t>
      </w:r>
      <w:r>
        <w:tab/>
        <w:t>778.0</w:t>
      </w:r>
      <w:r>
        <w:tab/>
        <w:t>661.0</w:t>
      </w:r>
      <w:r>
        <w:tab/>
        <w:t>3187.0</w:t>
      </w:r>
      <w:r>
        <w:tab/>
        <w:t>3508.0</w:t>
      </w:r>
      <w:r>
        <w:tab/>
        <w:t>2770.0</w:t>
      </w:r>
    </w:p>
    <w:p w14:paraId="4E10135B" w14:textId="77777777" w:rsidR="004C528E" w:rsidRDefault="004C528E" w:rsidP="004C528E">
      <w:r>
        <w:t>NEURL1</w:t>
      </w:r>
      <w:r>
        <w:tab/>
        <w:t>-6.10683929876265</w:t>
      </w:r>
      <w:r>
        <w:tab/>
        <w:t>5.92008986880443e-182</w:t>
      </w:r>
      <w:r>
        <w:tab/>
        <w:t>1.64403807176307e-179</w:t>
      </w:r>
      <w:r>
        <w:tab/>
        <w:t>22.3720414492379</w:t>
      </w:r>
      <w:r>
        <w:tab/>
        <w:t>17.5001620388124</w:t>
      </w:r>
      <w:r>
        <w:tab/>
        <w:t>16.9870080006911</w:t>
      </w:r>
      <w:r>
        <w:tab/>
        <w:t>1375.22642186904</w:t>
      </w:r>
      <w:r>
        <w:tab/>
        <w:t>1288.86513833911</w:t>
      </w:r>
      <w:r>
        <w:tab/>
        <w:t>1250.26124220529</w:t>
      </w:r>
      <w:r>
        <w:tab/>
        <w:t>down</w:t>
      </w:r>
      <w:r>
        <w:tab/>
        <w:t>21.0</w:t>
      </w:r>
      <w:r>
        <w:tab/>
        <w:t>17.0</w:t>
      </w:r>
      <w:r>
        <w:tab/>
        <w:t>16.0</w:t>
      </w:r>
      <w:r>
        <w:tab/>
        <w:t>1454.0</w:t>
      </w:r>
      <w:r>
        <w:tab/>
        <w:t>1555.0</w:t>
      </w:r>
      <w:r>
        <w:tab/>
        <w:t>1167.0</w:t>
      </w:r>
    </w:p>
    <w:p w14:paraId="59C37BB9" w14:textId="77777777" w:rsidR="004C528E" w:rsidRDefault="004C528E" w:rsidP="004C528E">
      <w:r>
        <w:t>CRISPLD2</w:t>
      </w:r>
      <w:r>
        <w:tab/>
        <w:t>2.8829583341503</w:t>
      </w:r>
      <w:r>
        <w:tab/>
        <w:t>6.24991956079049e-181</w:t>
      </w:r>
      <w:r>
        <w:tab/>
        <w:t>1.70763931225469e-178</w:t>
      </w:r>
      <w:r>
        <w:tab/>
        <w:t>1159.08481413195</w:t>
      </w:r>
      <w:r>
        <w:tab/>
        <w:t>1177.65796308244</w:t>
      </w:r>
      <w:r>
        <w:tab/>
        <w:t>1167.85680004751</w:t>
      </w:r>
      <w:r>
        <w:tab/>
        <w:t>146.602541533495</w:t>
      </w:r>
      <w:r>
        <w:tab/>
        <w:t>169.085844515227</w:t>
      </w:r>
      <w:r>
        <w:tab/>
        <w:t>158.559266363653</w:t>
      </w:r>
      <w:r>
        <w:tab/>
        <w:t>up</w:t>
      </w:r>
      <w:r>
        <w:tab/>
        <w:t>1088.0</w:t>
      </w:r>
      <w:r>
        <w:tab/>
        <w:t>1144.0</w:t>
      </w:r>
      <w:r>
        <w:tab/>
        <w:t>1100.0</w:t>
      </w:r>
      <w:r>
        <w:tab/>
        <w:t>155.0</w:t>
      </w:r>
      <w:r>
        <w:tab/>
        <w:t>204.0</w:t>
      </w:r>
      <w:r>
        <w:tab/>
        <w:t>148.0</w:t>
      </w:r>
    </w:p>
    <w:p w14:paraId="3B6E571A" w14:textId="77777777" w:rsidR="004C528E" w:rsidRDefault="004C528E" w:rsidP="004C528E">
      <w:r>
        <w:t>CNN1</w:t>
      </w:r>
      <w:r>
        <w:tab/>
        <w:t>4.88251299748122</w:t>
      </w:r>
      <w:r>
        <w:tab/>
        <w:t>1.54055453084865e-177</w:t>
      </w:r>
      <w:r>
        <w:tab/>
        <w:t>4.14237996072638e-175</w:t>
      </w:r>
      <w:r>
        <w:tab/>
        <w:t>857.594922220788</w:t>
      </w:r>
      <w:r>
        <w:tab/>
        <w:t>995.450393619508</w:t>
      </w:r>
      <w:r>
        <w:tab/>
        <w:t>913.051680037147</w:t>
      </w:r>
      <w:r>
        <w:tab/>
        <w:t>33.1037997011118</w:t>
      </w:r>
      <w:r>
        <w:tab/>
        <w:t>31.496382801856</w:t>
      </w:r>
      <w:r>
        <w:tab/>
        <w:t>28.9263526474231</w:t>
      </w:r>
      <w:r>
        <w:tab/>
        <w:t>up</w:t>
      </w:r>
      <w:r>
        <w:tab/>
        <w:t>805.0</w:t>
      </w:r>
      <w:r>
        <w:tab/>
        <w:t>967.0</w:t>
      </w:r>
      <w:r>
        <w:tab/>
        <w:t>860.0</w:t>
      </w:r>
      <w:r>
        <w:tab/>
        <w:t>35.0</w:t>
      </w:r>
      <w:r>
        <w:tab/>
        <w:t>38.0</w:t>
      </w:r>
      <w:r>
        <w:tab/>
        <w:t>27.0</w:t>
      </w:r>
    </w:p>
    <w:p w14:paraId="131053B2" w14:textId="77777777" w:rsidR="004C528E" w:rsidRDefault="004C528E" w:rsidP="004C528E">
      <w:r>
        <w:t>MARCKSL1</w:t>
      </w:r>
      <w:r>
        <w:tab/>
        <w:t>-4.26930169061668</w:t>
      </w:r>
      <w:r>
        <w:tab/>
        <w:t>2.0708689715663e-176</w:t>
      </w:r>
      <w:r>
        <w:tab/>
        <w:t>5.48133130911454e-174</w:t>
      </w:r>
      <w:r>
        <w:tab/>
        <w:t>49.0054241269022</w:t>
      </w:r>
      <w:r>
        <w:tab/>
        <w:t>38.0885879668271</w:t>
      </w:r>
      <w:r>
        <w:tab/>
        <w:t>64.7629680026348</w:t>
      </w:r>
      <w:r>
        <w:tab/>
        <w:t>960.010191332242</w:t>
      </w:r>
      <w:r>
        <w:tab/>
        <w:t>939.918370981703</w:t>
      </w:r>
      <w:r>
        <w:tab/>
        <w:t>1024.20715299765</w:t>
      </w:r>
      <w:r>
        <w:tab/>
        <w:t>down</w:t>
      </w:r>
      <w:r>
        <w:tab/>
        <w:t>46.0</w:t>
      </w:r>
      <w:r>
        <w:tab/>
        <w:t>37.0</w:t>
      </w:r>
      <w:r>
        <w:tab/>
        <w:t>61.0</w:t>
      </w:r>
      <w:r>
        <w:tab/>
        <w:t>1015.0</w:t>
      </w:r>
      <w:r>
        <w:tab/>
        <w:t>1134.0</w:t>
      </w:r>
      <w:r>
        <w:tab/>
        <w:t>956.0</w:t>
      </w:r>
    </w:p>
    <w:p w14:paraId="74677F92" w14:textId="77777777" w:rsidR="004C528E" w:rsidRDefault="004C528E" w:rsidP="004C528E">
      <w:r>
        <w:t>ABCC3</w:t>
      </w:r>
      <w:r>
        <w:tab/>
        <w:t>1.76575743123638</w:t>
      </w:r>
      <w:r>
        <w:tab/>
        <w:t>1.07547781578235e-173</w:t>
      </w:r>
      <w:r>
        <w:tab/>
        <w:t>2.80286064605431e-171</w:t>
      </w:r>
      <w:r>
        <w:tab/>
        <w:t>3093.73373183748</w:t>
      </w:r>
      <w:r>
        <w:tab/>
        <w:t>3094.4404169806</w:t>
      </w:r>
      <w:r>
        <w:tab/>
        <w:t>2979.0965281212</w:t>
      </w:r>
      <w:r>
        <w:tab/>
        <w:t>886.236009141193</w:t>
      </w:r>
      <w:r>
        <w:tab/>
        <w:t>882.727570630964</w:t>
      </w:r>
      <w:r>
        <w:tab/>
        <w:t>928.857323900588</w:t>
      </w:r>
      <w:r>
        <w:tab/>
        <w:t>up</w:t>
      </w:r>
      <w:r>
        <w:tab/>
        <w:t>2904.0</w:t>
      </w:r>
      <w:r>
        <w:tab/>
        <w:t>3006.0</w:t>
      </w:r>
      <w:r>
        <w:tab/>
        <w:t>2806.0</w:t>
      </w:r>
      <w:r>
        <w:tab/>
        <w:t>937.0</w:t>
      </w:r>
      <w:r>
        <w:tab/>
        <w:t>1065.0</w:t>
      </w:r>
      <w:r>
        <w:tab/>
        <w:t>867.0</w:t>
      </w:r>
    </w:p>
    <w:p w14:paraId="4195EED0" w14:textId="77777777" w:rsidR="004C528E" w:rsidRDefault="004C528E" w:rsidP="004C528E">
      <w:r>
        <w:t>MKX</w:t>
      </w:r>
      <w:r>
        <w:tab/>
        <w:t>3.18243160805405</w:t>
      </w:r>
      <w:r>
        <w:tab/>
        <w:t>1.73003727693572e-169</w:t>
      </w:r>
      <w:r>
        <w:tab/>
        <w:t>4.44042901080168e-167</w:t>
      </w:r>
      <w:r>
        <w:tab/>
        <w:t>944.952417403526</w:t>
      </w:r>
      <w:r>
        <w:tab/>
        <w:t>942.949907503071</w:t>
      </w:r>
      <w:r>
        <w:tab/>
        <w:t>1008.60360004103</w:t>
      </w:r>
      <w:r>
        <w:tab/>
        <w:t>110.661273286574</w:t>
      </w:r>
      <w:r>
        <w:tab/>
        <w:t>104.435374553523</w:t>
      </w:r>
      <w:r>
        <w:tab/>
        <w:t>103.920600251854</w:t>
      </w:r>
      <w:r>
        <w:tab/>
        <w:t>up</w:t>
      </w:r>
      <w:r>
        <w:tab/>
        <w:t>887.0</w:t>
      </w:r>
      <w:r>
        <w:tab/>
        <w:t>916.0</w:t>
      </w:r>
      <w:r>
        <w:tab/>
        <w:t>950.0</w:t>
      </w:r>
      <w:r>
        <w:tab/>
        <w:t>117.0</w:t>
      </w:r>
      <w:r>
        <w:tab/>
        <w:t>126.0</w:t>
      </w:r>
      <w:r>
        <w:tab/>
        <w:t>97.0</w:t>
      </w:r>
    </w:p>
    <w:p w14:paraId="2FF77542" w14:textId="77777777" w:rsidR="004C528E" w:rsidRDefault="004C528E" w:rsidP="004C528E">
      <w:r>
        <w:t>TFPI2</w:t>
      </w:r>
      <w:r>
        <w:tab/>
        <w:t>-2.17337431031982</w:t>
      </w:r>
      <w:r>
        <w:tab/>
        <w:t>2.7737908054832e-167</w:t>
      </w:r>
      <w:r>
        <w:tab/>
        <w:t>7.01313675296798e-165</w:t>
      </w:r>
      <w:r>
        <w:tab/>
        <w:t>425.068787535521</w:t>
      </w:r>
      <w:r>
        <w:tab/>
        <w:t>456.033634305524</w:t>
      </w:r>
      <w:r>
        <w:tab/>
        <w:t>415.120008016889</w:t>
      </w:r>
      <w:r>
        <w:tab/>
        <w:t>2045.81482152871</w:t>
      </w:r>
      <w:r>
        <w:tab/>
        <w:t>1927.91016834519</w:t>
      </w:r>
      <w:r>
        <w:tab/>
        <w:t>1873.78484371641</w:t>
      </w:r>
      <w:r>
        <w:tab/>
        <w:t>down</w:t>
      </w:r>
      <w:r>
        <w:tab/>
        <w:t>399.0</w:t>
      </w:r>
      <w:r>
        <w:tab/>
        <w:t>443.0</w:t>
      </w:r>
      <w:r>
        <w:tab/>
        <w:t>391.0</w:t>
      </w:r>
      <w:r>
        <w:tab/>
        <w:t>2163.0</w:t>
      </w:r>
      <w:r>
        <w:tab/>
        <w:t>2326.0</w:t>
      </w:r>
      <w:r>
        <w:tab/>
        <w:t>1749.0</w:t>
      </w:r>
    </w:p>
    <w:p w14:paraId="435A3AB2" w14:textId="77777777" w:rsidR="004C528E" w:rsidRDefault="004C528E" w:rsidP="004C528E">
      <w:r>
        <w:t>GLIPR2</w:t>
      </w:r>
      <w:r>
        <w:tab/>
        <w:t>1.71396677401798</w:t>
      </w:r>
      <w:r>
        <w:tab/>
        <w:t>1.44565938745569e-166</w:t>
      </w:r>
      <w:r>
        <w:tab/>
        <w:t>3.60139265051462e-164</w:t>
      </w:r>
      <w:r>
        <w:tab/>
        <w:t>3012.76824849738</w:t>
      </w:r>
      <w:r>
        <w:tab/>
        <w:t>3059.44009290298</w:t>
      </w:r>
      <w:r>
        <w:tab/>
        <w:t>3168.07699212889</w:t>
      </w:r>
      <w:r>
        <w:tab/>
        <w:t>951.497785694814</w:t>
      </w:r>
      <w:r>
        <w:tab/>
        <w:t>919.197066506797</w:t>
      </w:r>
      <w:r>
        <w:tab/>
        <w:t>947.070212604521</w:t>
      </w:r>
      <w:r>
        <w:tab/>
        <w:t>up</w:t>
      </w:r>
      <w:r>
        <w:tab/>
        <w:t>2828.0</w:t>
      </w:r>
      <w:r>
        <w:tab/>
        <w:t>2972.0</w:t>
      </w:r>
      <w:r>
        <w:tab/>
        <w:t>2984.0</w:t>
      </w:r>
      <w:r>
        <w:tab/>
        <w:t>1006.0</w:t>
      </w:r>
      <w:r>
        <w:tab/>
        <w:t>1109.0</w:t>
      </w:r>
      <w:r>
        <w:tab/>
        <w:t>884.0</w:t>
      </w:r>
    </w:p>
    <w:p w14:paraId="778A90B5" w14:textId="77777777" w:rsidR="004C528E" w:rsidRDefault="004C528E" w:rsidP="004C528E">
      <w:r>
        <w:t>MECOM</w:t>
      </w:r>
      <w:r>
        <w:tab/>
        <w:t>-2.07941978485249</w:t>
      </w:r>
      <w:r>
        <w:tab/>
        <w:t>2.12485833077813e-166</w:t>
      </w:r>
      <w:r>
        <w:tab/>
        <w:t>5.21668117730166e-164</w:t>
      </w:r>
      <w:r>
        <w:tab/>
        <w:t>777.694774187795</w:t>
      </w:r>
      <w:r>
        <w:tab/>
        <w:t>641.329467657656</w:t>
      </w:r>
      <w:r>
        <w:tab/>
        <w:t>708.145896028811</w:t>
      </w:r>
      <w:r>
        <w:tab/>
        <w:t>2845.03512859841</w:t>
      </w:r>
      <w:r>
        <w:tab/>
        <w:t>3119.79960174174</w:t>
      </w:r>
      <w:r>
        <w:tab/>
        <w:t>3021.19683206419</w:t>
      </w:r>
      <w:r>
        <w:tab/>
        <w:t>down</w:t>
      </w:r>
      <w:r>
        <w:tab/>
        <w:t>730.0</w:t>
      </w:r>
      <w:r>
        <w:tab/>
        <w:t>623.0</w:t>
      </w:r>
      <w:r>
        <w:tab/>
        <w:t>667.0</w:t>
      </w:r>
      <w:r>
        <w:tab/>
        <w:t>3008.0</w:t>
      </w:r>
      <w:r>
        <w:tab/>
        <w:t>3764.0</w:t>
      </w:r>
      <w:r>
        <w:tab/>
        <w:t>2820.0</w:t>
      </w:r>
    </w:p>
    <w:p w14:paraId="19DE6BFD" w14:textId="77777777" w:rsidR="004C528E" w:rsidRDefault="004C528E" w:rsidP="004C528E">
      <w:r>
        <w:t>SPARC</w:t>
      </w:r>
      <w:r>
        <w:tab/>
        <w:t>-1.45370628473455</w:t>
      </w:r>
      <w:r>
        <w:tab/>
        <w:t>2.81793288471501e-166</w:t>
      </w:r>
      <w:r>
        <w:tab/>
        <w:t>6.81939758101033e-164</w:t>
      </w:r>
      <w:r>
        <w:tab/>
        <w:t>3433.57569480447</w:t>
      </w:r>
      <w:r>
        <w:tab/>
        <w:t>3544.29752350772</w:t>
      </w:r>
      <w:r>
        <w:tab/>
        <w:t>3621.41776814734</w:t>
      </w:r>
      <w:r>
        <w:tab/>
        <w:t>10093.8214402933</w:t>
      </w:r>
      <w:r>
        <w:tab/>
        <w:t>9340.3352051083</w:t>
      </w:r>
      <w:r>
        <w:tab/>
        <w:t>9600.33503976144</w:t>
      </w:r>
      <w:r>
        <w:tab/>
        <w:t>down</w:t>
      </w:r>
      <w:r>
        <w:tab/>
        <w:t>3223.0</w:t>
      </w:r>
      <w:r>
        <w:tab/>
        <w:t>3443.0</w:t>
      </w:r>
      <w:r>
        <w:tab/>
        <w:t>3411.0</w:t>
      </w:r>
      <w:r>
        <w:tab/>
        <w:t>10672.0</w:t>
      </w:r>
      <w:r>
        <w:tab/>
        <w:t>11269.0</w:t>
      </w:r>
      <w:r>
        <w:tab/>
        <w:t>8961.0</w:t>
      </w:r>
    </w:p>
    <w:p w14:paraId="04E182AF" w14:textId="77777777" w:rsidR="004C528E" w:rsidRDefault="004C528E" w:rsidP="004C528E">
      <w:r>
        <w:lastRenderedPageBreak/>
        <w:t>ASTN2</w:t>
      </w:r>
      <w:r>
        <w:tab/>
        <w:t>2.27764725405479</w:t>
      </w:r>
      <w:r>
        <w:tab/>
        <w:t>1.56175313720093e-165</w:t>
      </w:r>
      <w:r>
        <w:tab/>
        <w:t>3.72621100622307e-163</w:t>
      </w:r>
      <w:r>
        <w:tab/>
        <w:t>1524.4948244695</w:t>
      </w:r>
      <w:r>
        <w:tab/>
        <w:t>1665.60365757638</w:t>
      </w:r>
      <w:r>
        <w:tab/>
        <w:t>1615.88913606574</w:t>
      </w:r>
      <w:r>
        <w:tab/>
        <w:t>335.767111254134</w:t>
      </w:r>
      <w:r>
        <w:tab/>
        <w:t>319.108088913541</w:t>
      </w:r>
      <w:r>
        <w:tab/>
        <w:t>337.474114219937</w:t>
      </w:r>
      <w:r>
        <w:tab/>
        <w:t>up</w:t>
      </w:r>
      <w:r>
        <w:tab/>
        <w:t>1431.0</w:t>
      </w:r>
      <w:r>
        <w:tab/>
        <w:t>1618.0</w:t>
      </w:r>
      <w:r>
        <w:tab/>
        <w:t>1522.0</w:t>
      </w:r>
      <w:r>
        <w:tab/>
        <w:t>355.0</w:t>
      </w:r>
      <w:r>
        <w:tab/>
        <w:t>385.0</w:t>
      </w:r>
      <w:r>
        <w:tab/>
        <w:t>315.0</w:t>
      </w:r>
    </w:p>
    <w:p w14:paraId="5A5F28C6" w14:textId="77777777" w:rsidR="004C528E" w:rsidRDefault="004C528E" w:rsidP="004C528E">
      <w:r>
        <w:t>SLC6A6</w:t>
      </w:r>
      <w:r>
        <w:tab/>
        <w:t>1.99979248391996</w:t>
      </w:r>
      <w:r>
        <w:tab/>
        <w:t>3.01446164147814e-163</w:t>
      </w:r>
      <w:r>
        <w:tab/>
        <w:t>7.09235836203329e-161</w:t>
      </w:r>
      <w:r>
        <w:tab/>
        <w:t>2143.45463789842</w:t>
      </w:r>
      <w:r>
        <w:tab/>
        <w:t>2176.19662059115</w:t>
      </w:r>
      <w:r>
        <w:tab/>
        <w:t>2188.13896808902</w:t>
      </w:r>
      <w:r>
        <w:tab/>
        <w:t>533.444086612202</w:t>
      </w:r>
      <w:r>
        <w:tab/>
        <w:t>511.401794440662</w:t>
      </w:r>
      <w:r>
        <w:tab/>
        <w:t>586.026477708906</w:t>
      </w:r>
      <w:r>
        <w:tab/>
        <w:t>up</w:t>
      </w:r>
      <w:r>
        <w:tab/>
        <w:t>2012.0</w:t>
      </w:r>
      <w:r>
        <w:tab/>
        <w:t>2114.0</w:t>
      </w:r>
      <w:r>
        <w:tab/>
        <w:t>2061.0</w:t>
      </w:r>
      <w:r>
        <w:tab/>
        <w:t>564.0</w:t>
      </w:r>
      <w:r>
        <w:tab/>
        <w:t>617.0</w:t>
      </w:r>
      <w:r>
        <w:tab/>
        <w:t>547.0</w:t>
      </w:r>
    </w:p>
    <w:p w14:paraId="0FAC0C6C" w14:textId="77777777" w:rsidR="004C528E" w:rsidRDefault="004C528E" w:rsidP="004C528E">
      <w:r>
        <w:t>CREB3L1</w:t>
      </w:r>
      <w:r>
        <w:tab/>
        <w:t>2.3988447225002</w:t>
      </w:r>
      <w:r>
        <w:tab/>
        <w:t>2.92316257707993e-162</w:t>
      </w:r>
      <w:r>
        <w:tab/>
        <w:t>6.78333891174438e-160</w:t>
      </w:r>
      <w:r>
        <w:tab/>
        <w:t>1650.20439070807</w:t>
      </w:r>
      <w:r>
        <w:tab/>
        <w:t>1915.75303260176</w:t>
      </w:r>
      <w:r>
        <w:tab/>
        <w:t>1762.4020800717</w:t>
      </w:r>
      <w:r>
        <w:tab/>
        <w:t>359.412682469214</w:t>
      </w:r>
      <w:r>
        <w:tab/>
        <w:t>309.990714944583</w:t>
      </w:r>
      <w:r>
        <w:tab/>
        <w:t>342.830846191682</w:t>
      </w:r>
      <w:r>
        <w:tab/>
        <w:t>up</w:t>
      </w:r>
      <w:r>
        <w:tab/>
        <w:t>1549.0</w:t>
      </w:r>
      <w:r>
        <w:tab/>
        <w:t>1861.0</w:t>
      </w:r>
      <w:r>
        <w:tab/>
        <w:t>1660.0</w:t>
      </w:r>
      <w:r>
        <w:tab/>
        <w:t>380.0</w:t>
      </w:r>
      <w:r>
        <w:tab/>
        <w:t>374.0</w:t>
      </w:r>
      <w:r>
        <w:tab/>
        <w:t>320.0</w:t>
      </w:r>
    </w:p>
    <w:p w14:paraId="56655291" w14:textId="77777777" w:rsidR="004C528E" w:rsidRDefault="004C528E" w:rsidP="004C528E">
      <w:r>
        <w:t>HMGA1</w:t>
      </w:r>
      <w:r>
        <w:tab/>
        <w:t>-1.59666476609643</w:t>
      </w:r>
      <w:r>
        <w:tab/>
        <w:t>3.22990216487576e-162</w:t>
      </w:r>
      <w:r>
        <w:tab/>
        <w:t>7.39385711797235e-160</w:t>
      </w:r>
      <w:r>
        <w:tab/>
        <w:t>2223.35478593141</w:t>
      </w:r>
      <w:r>
        <w:tab/>
        <w:t>2469.58169006536</w:t>
      </w:r>
      <w:r>
        <w:tab/>
        <w:t>2225.29804809054</w:t>
      </w:r>
      <w:r>
        <w:tab/>
        <w:t>7195.8202321731</w:t>
      </w:r>
      <w:r>
        <w:tab/>
        <w:t>6760.94722407209</w:t>
      </w:r>
      <w:r>
        <w:tab/>
        <w:t>6971.25098802898</w:t>
      </w:r>
      <w:r>
        <w:tab/>
        <w:t>down</w:t>
      </w:r>
      <w:r>
        <w:tab/>
        <w:t>2087.0</w:t>
      </w:r>
      <w:r>
        <w:tab/>
        <w:t>2399.0</w:t>
      </w:r>
      <w:r>
        <w:tab/>
        <w:t>2096.0</w:t>
      </w:r>
      <w:r>
        <w:tab/>
        <w:t>7608.0</w:t>
      </w:r>
      <w:r>
        <w:tab/>
        <w:t>8157.0</w:t>
      </w:r>
      <w:r>
        <w:tab/>
        <w:t>6507.0</w:t>
      </w:r>
    </w:p>
    <w:p w14:paraId="081D5B85" w14:textId="77777777" w:rsidR="004C528E" w:rsidRDefault="004C528E" w:rsidP="004C528E">
      <w:r>
        <w:t>TAGLN</w:t>
      </w:r>
      <w:r>
        <w:tab/>
        <w:t>-1.71298267301443</w:t>
      </w:r>
      <w:r>
        <w:tab/>
        <w:t>1.98613954586794e-161</w:t>
      </w:r>
      <w:r>
        <w:tab/>
        <w:t>4.4860271876004e-159</w:t>
      </w:r>
      <w:r>
        <w:tab/>
        <w:t>2397.00444098978</w:t>
      </w:r>
      <w:r>
        <w:tab/>
        <w:t>2544.72944470261</w:t>
      </w:r>
      <w:r>
        <w:tab/>
        <w:t>2806.04138411416</w:t>
      </w:r>
      <w:r>
        <w:tab/>
        <w:t>8781.01932643206</w:t>
      </w:r>
      <w:r>
        <w:tab/>
        <w:t>8080.47989303406</w:t>
      </w:r>
      <w:r>
        <w:tab/>
        <w:t>8540.77345575027</w:t>
      </w:r>
      <w:r>
        <w:tab/>
        <w:t>down</w:t>
      </w:r>
      <w:r>
        <w:tab/>
        <w:t>2250.0</w:t>
      </w:r>
      <w:r>
        <w:tab/>
        <w:t>2472.0</w:t>
      </w:r>
      <w:r>
        <w:tab/>
        <w:t>2643.0</w:t>
      </w:r>
      <w:r>
        <w:tab/>
        <w:t>9284.0</w:t>
      </w:r>
      <w:r>
        <w:tab/>
        <w:t>9749.0</w:t>
      </w:r>
      <w:r>
        <w:tab/>
        <w:t>7972.0</w:t>
      </w:r>
    </w:p>
    <w:p w14:paraId="694CC4CC" w14:textId="77777777" w:rsidR="004C528E" w:rsidRDefault="004C528E" w:rsidP="004C528E">
      <w:r>
        <w:t>COL4A5</w:t>
      </w:r>
      <w:r>
        <w:tab/>
        <w:t>4.40656314733193</w:t>
      </w:r>
      <w:r>
        <w:tab/>
        <w:t>3.46922743761843e-160</w:t>
      </w:r>
      <w:r>
        <w:tab/>
        <w:t>7.7327253675337e-158</w:t>
      </w:r>
      <w:r>
        <w:tab/>
        <w:t>789.413462565967</w:t>
      </w:r>
      <w:r>
        <w:tab/>
        <w:t>749.418703779733</w:t>
      </w:r>
      <w:r>
        <w:tab/>
        <w:t>813.253008033087</w:t>
      </w:r>
      <w:r>
        <w:tab/>
        <w:t>30.2663311553022</w:t>
      </w:r>
      <w:r>
        <w:tab/>
        <w:t>36.4694958758333</w:t>
      </w:r>
      <w:r>
        <w:tab/>
        <w:t>44.9965485626582</w:t>
      </w:r>
      <w:r>
        <w:tab/>
        <w:t>up</w:t>
      </w:r>
      <w:r>
        <w:tab/>
        <w:t>741.0</w:t>
      </w:r>
      <w:r>
        <w:tab/>
        <w:t>728.0</w:t>
      </w:r>
      <w:r>
        <w:tab/>
        <w:t>766.0</w:t>
      </w:r>
      <w:r>
        <w:tab/>
        <w:t>32.0</w:t>
      </w:r>
      <w:r>
        <w:tab/>
        <w:t>44.0</w:t>
      </w:r>
      <w:r>
        <w:tab/>
        <w:t>42.0</w:t>
      </w:r>
    </w:p>
    <w:p w14:paraId="4126AAE3" w14:textId="77777777" w:rsidR="004C528E" w:rsidRDefault="004C528E" w:rsidP="004C528E">
      <w:r>
        <w:t>HEXIM1</w:t>
      </w:r>
      <w:r>
        <w:tab/>
        <w:t>-1.58310594552521</w:t>
      </w:r>
      <w:r>
        <w:tab/>
        <w:t>4.43194213099249e-159</w:t>
      </w:r>
      <w:r>
        <w:tab/>
        <w:t>9.75027268818347e-157</w:t>
      </w:r>
      <w:r>
        <w:tab/>
        <w:t>2155.17332627659</w:t>
      </w:r>
      <w:r>
        <w:tab/>
        <w:t>2372.81608820369</w:t>
      </w:r>
      <w:r>
        <w:tab/>
        <w:t>2353.76229609576</w:t>
      </w:r>
      <w:r>
        <w:tab/>
        <w:t>6823.16602982344</w:t>
      </w:r>
      <w:r>
        <w:tab/>
        <w:t>6620.04235364273</w:t>
      </w:r>
      <w:r>
        <w:tab/>
        <w:t>7181.23488132138</w:t>
      </w:r>
      <w:r>
        <w:tab/>
        <w:t>down</w:t>
      </w:r>
      <w:r>
        <w:tab/>
        <w:t>2023.0</w:t>
      </w:r>
      <w:r>
        <w:tab/>
        <w:t>2305.0</w:t>
      </w:r>
      <w:r>
        <w:tab/>
        <w:t>2217.0</w:t>
      </w:r>
      <w:r>
        <w:tab/>
        <w:t>7214.0</w:t>
      </w:r>
      <w:r>
        <w:tab/>
        <w:t>7987.0</w:t>
      </w:r>
      <w:r>
        <w:tab/>
        <w:t>6703.0</w:t>
      </w:r>
    </w:p>
    <w:p w14:paraId="0376AC12" w14:textId="77777777" w:rsidR="004C528E" w:rsidRDefault="004C528E" w:rsidP="004C528E">
      <w:r>
        <w:t>IVNS1ABP</w:t>
      </w:r>
      <w:r>
        <w:tab/>
        <w:t>-1.73685121084613</w:t>
      </w:r>
      <w:r>
        <w:tab/>
        <w:t>5.76128602465685e-159</w:t>
      </w:r>
      <w:r>
        <w:tab/>
        <w:t>1.25123314432932e-156</w:t>
      </w:r>
      <w:r>
        <w:tab/>
        <w:t>1327.40779265478</w:t>
      </w:r>
      <w:r>
        <w:tab/>
        <w:t>1248.68803253409</w:t>
      </w:r>
      <w:r>
        <w:tab/>
        <w:t>1334.5418160543</w:t>
      </w:r>
      <w:r>
        <w:tab/>
        <w:t>4137.97496263898</w:t>
      </w:r>
      <w:r>
        <w:tab/>
        <w:t>4635.77023712581</w:t>
      </w:r>
      <w:r>
        <w:tab/>
        <w:t>4255.38787835425</w:t>
      </w:r>
      <w:r>
        <w:tab/>
        <w:t>down</w:t>
      </w:r>
      <w:r>
        <w:tab/>
        <w:t>1246.0</w:t>
      </w:r>
      <w:r>
        <w:tab/>
        <w:t>1213.0</w:t>
      </w:r>
      <w:r>
        <w:tab/>
        <w:t>1257.0</w:t>
      </w:r>
      <w:r>
        <w:tab/>
        <w:t>4375.0</w:t>
      </w:r>
      <w:r>
        <w:tab/>
        <w:t>5593.0</w:t>
      </w:r>
      <w:r>
        <w:tab/>
        <w:t>3972.0</w:t>
      </w:r>
    </w:p>
    <w:p w14:paraId="7AB3EDB3" w14:textId="77777777" w:rsidR="004C528E" w:rsidRDefault="004C528E" w:rsidP="004C528E">
      <w:r>
        <w:t>PRSS23</w:t>
      </w:r>
      <w:r>
        <w:tab/>
        <w:t>1.26817384923505</w:t>
      </w:r>
      <w:r>
        <w:tab/>
        <w:t>8.15699313962469e-157</w:t>
      </w:r>
      <w:r>
        <w:tab/>
        <w:t>1.74910713652205e-154</w:t>
      </w:r>
      <w:r>
        <w:tab/>
        <w:t>17451.2576657127</w:t>
      </w:r>
      <w:r>
        <w:tab/>
        <w:t>17693.6932425358</w:t>
      </w:r>
      <w:r>
        <w:tab/>
        <w:t>18326.8582567456</w:t>
      </w:r>
      <w:r>
        <w:tab/>
        <w:t>7514.56253215238</w:t>
      </w:r>
      <w:r>
        <w:tab/>
        <w:t>7188.63494843413</w:t>
      </w:r>
      <w:r>
        <w:tab/>
        <w:t>7500.49610683739</w:t>
      </w:r>
      <w:r>
        <w:tab/>
        <w:t>up</w:t>
      </w:r>
      <w:r>
        <w:tab/>
        <w:t>16381.0</w:t>
      </w:r>
      <w:r>
        <w:tab/>
        <w:t>17188.0</w:t>
      </w:r>
      <w:r>
        <w:tab/>
        <w:t>17262.0</w:t>
      </w:r>
      <w:r>
        <w:tab/>
        <w:t>7945.0</w:t>
      </w:r>
      <w:r>
        <w:tab/>
        <w:t>8673.0</w:t>
      </w:r>
      <w:r>
        <w:tab/>
        <w:t>7001.0</w:t>
      </w:r>
    </w:p>
    <w:p w14:paraId="63B2F0F3" w14:textId="77777777" w:rsidR="004C528E" w:rsidRDefault="004C528E" w:rsidP="004C528E">
      <w:r>
        <w:t>ADAMTS1</w:t>
      </w:r>
      <w:r>
        <w:tab/>
        <w:t>1.25729694813847</w:t>
      </w:r>
      <w:r>
        <w:tab/>
        <w:t>4.81543041799804e-156</w:t>
      </w:r>
      <w:r>
        <w:tab/>
        <w:t>1.01966739101109e-153</w:t>
      </w:r>
      <w:r>
        <w:tab/>
        <w:t>14776.2007095681</w:t>
      </w:r>
      <w:r>
        <w:tab/>
        <w:t>15155.1403256116</w:t>
      </w:r>
      <w:r>
        <w:tab/>
        <w:t>14402.859408586</w:t>
      </w:r>
      <w:r>
        <w:tab/>
        <w:t>6223.51434380902</w:t>
      </w:r>
      <w:r>
        <w:tab/>
        <w:t>6066.36909807326</w:t>
      </w:r>
      <w:r>
        <w:tab/>
        <w:t>6258.80563578689</w:t>
      </w:r>
      <w:r>
        <w:tab/>
        <w:t>up</w:t>
      </w:r>
      <w:r>
        <w:tab/>
        <w:t>13870.0</w:t>
      </w:r>
      <w:r>
        <w:tab/>
        <w:t>14722.0</w:t>
      </w:r>
      <w:r>
        <w:tab/>
        <w:t>13566.0</w:t>
      </w:r>
      <w:r>
        <w:tab/>
        <w:t>6580.0</w:t>
      </w:r>
      <w:r>
        <w:tab/>
        <w:t>7319.0</w:t>
      </w:r>
      <w:r>
        <w:tab/>
        <w:t>5842.0</w:t>
      </w:r>
    </w:p>
    <w:p w14:paraId="62D27D1B" w14:textId="77777777" w:rsidR="004C528E" w:rsidRDefault="004C528E" w:rsidP="004C528E">
      <w:r>
        <w:t>TENM1</w:t>
      </w:r>
      <w:r>
        <w:tab/>
        <w:t>-5.5329707319776</w:t>
      </w:r>
      <w:r>
        <w:tab/>
        <w:t>1.2687768551021e-155</w:t>
      </w:r>
      <w:r>
        <w:tab/>
        <w:t>2.65346665746043e-153</w:t>
      </w:r>
      <w:r>
        <w:tab/>
        <w:t>19.1760355279182</w:t>
      </w:r>
      <w:r>
        <w:tab/>
        <w:t>13.3824768532095</w:t>
      </w:r>
      <w:r>
        <w:tab/>
        <w:t>30.7889520012526</w:t>
      </w:r>
      <w:r>
        <w:tab/>
        <w:t>922.177277388114</w:t>
      </w:r>
      <w:r>
        <w:tab/>
        <w:t>1041.86718899824</w:t>
      </w:r>
      <w:r>
        <w:tab/>
        <w:t>957.783676548011</w:t>
      </w:r>
      <w:r>
        <w:tab/>
        <w:t>down</w:t>
      </w:r>
      <w:r>
        <w:tab/>
        <w:t>18.0</w:t>
      </w:r>
      <w:r>
        <w:tab/>
        <w:t>13.0</w:t>
      </w:r>
      <w:r>
        <w:tab/>
        <w:t>29.0</w:t>
      </w:r>
      <w:r>
        <w:tab/>
        <w:t>975.0</w:t>
      </w:r>
      <w:r>
        <w:tab/>
        <w:t>1257.0</w:t>
      </w:r>
      <w:r>
        <w:tab/>
        <w:t>894.0</w:t>
      </w:r>
    </w:p>
    <w:p w14:paraId="4016650D" w14:textId="77777777" w:rsidR="004C528E" w:rsidRDefault="004C528E" w:rsidP="004C528E">
      <w:r>
        <w:lastRenderedPageBreak/>
        <w:t>S100A2</w:t>
      </w:r>
      <w:r>
        <w:tab/>
        <w:t>1.59997471574911</w:t>
      </w:r>
      <w:r>
        <w:tab/>
        <w:t>1.60515757649469e-155</w:t>
      </w:r>
      <w:r>
        <w:tab/>
        <w:t>3.31602065192928e-153</w:t>
      </w:r>
      <w:r>
        <w:tab/>
        <w:t>7527.65928001501</w:t>
      </w:r>
      <w:r>
        <w:tab/>
        <w:t>6931.09358866613</w:t>
      </w:r>
      <w:r>
        <w:tab/>
        <w:t>7793.85160831709</w:t>
      </w:r>
      <w:r>
        <w:tab/>
        <w:t>2563.17991971466</w:t>
      </w:r>
      <w:r>
        <w:tab/>
        <w:t>2399.52705819403</w:t>
      </w:r>
      <w:r>
        <w:tab/>
        <w:t>2377.31764906044</w:t>
      </w:r>
      <w:r>
        <w:tab/>
        <w:t>up</w:t>
      </w:r>
      <w:r>
        <w:tab/>
        <w:t>7066.0</w:t>
      </w:r>
      <w:r>
        <w:tab/>
        <w:t>6733.0</w:t>
      </w:r>
      <w:r>
        <w:tab/>
        <w:t>7341.0</w:t>
      </w:r>
      <w:r>
        <w:tab/>
        <w:t>2710.0</w:t>
      </w:r>
      <w:r>
        <w:tab/>
        <w:t>2895.0</w:t>
      </w:r>
      <w:r>
        <w:tab/>
        <w:t>2219.0</w:t>
      </w:r>
    </w:p>
    <w:p w14:paraId="362F814F" w14:textId="77777777" w:rsidR="004C528E" w:rsidRDefault="004C528E" w:rsidP="004C528E">
      <w:r>
        <w:t>ANKRD33B</w:t>
      </w:r>
      <w:r>
        <w:tab/>
        <w:t>1.6679301845506</w:t>
      </w:r>
      <w:r>
        <w:tab/>
        <w:t>2.89644708766247e-153</w:t>
      </w:r>
      <w:r>
        <w:tab/>
        <w:t>5.91154381506051e-151</w:t>
      </w:r>
      <w:r>
        <w:tab/>
        <w:t>3206.65927439077</w:t>
      </w:r>
      <w:r>
        <w:tab/>
        <w:t>3394.00201423321</w:t>
      </w:r>
      <w:r>
        <w:tab/>
        <w:t>3298.66461613421</w:t>
      </w:r>
      <w:r>
        <w:tab/>
        <w:t>992.168168184751</w:t>
      </w:r>
      <w:r>
        <w:tab/>
        <w:t>1037.72292810326</w:t>
      </w:r>
      <w:r>
        <w:tab/>
        <w:t>1087.41659026424</w:t>
      </w:r>
      <w:r>
        <w:tab/>
        <w:t>up</w:t>
      </w:r>
      <w:r>
        <w:tab/>
        <w:t>3010.0</w:t>
      </w:r>
      <w:r>
        <w:tab/>
        <w:t>3297.0</w:t>
      </w:r>
      <w:r>
        <w:tab/>
        <w:t>3107.0</w:t>
      </w:r>
      <w:r>
        <w:tab/>
        <w:t>1049.0</w:t>
      </w:r>
      <w:r>
        <w:tab/>
        <w:t>1252.0</w:t>
      </w:r>
      <w:r>
        <w:tab/>
        <w:t>1015.0</w:t>
      </w:r>
    </w:p>
    <w:p w14:paraId="57808884" w14:textId="77777777" w:rsidR="004C528E" w:rsidRDefault="004C528E" w:rsidP="004C528E">
      <w:r>
        <w:t>TNFRSF19</w:t>
      </w:r>
      <w:r>
        <w:tab/>
        <w:t>2.66316110229899</w:t>
      </w:r>
      <w:r>
        <w:tab/>
        <w:t>7.51852977101031e-153</w:t>
      </w:r>
      <w:r>
        <w:tab/>
        <w:t>1.51623683715375e-150</w:t>
      </w:r>
      <w:r>
        <w:tab/>
        <w:t>1325.27712204057</w:t>
      </w:r>
      <w:r>
        <w:tab/>
        <w:t>1153.98127326522</w:t>
      </w:r>
      <w:r>
        <w:tab/>
        <w:t>1218.81782404959</w:t>
      </w:r>
      <w:r>
        <w:tab/>
        <w:t>201.46026675248</w:t>
      </w:r>
      <w:r>
        <w:tab/>
        <w:t>176.545514126193</w:t>
      </w:r>
      <w:r>
        <w:tab/>
        <w:t>207.841200503707</w:t>
      </w:r>
      <w:r>
        <w:tab/>
        <w:t>up</w:t>
      </w:r>
      <w:r>
        <w:tab/>
        <w:t>1244.0</w:t>
      </w:r>
      <w:r>
        <w:tab/>
        <w:t>1121.0</w:t>
      </w:r>
      <w:r>
        <w:tab/>
        <w:t>1148.0</w:t>
      </w:r>
      <w:r>
        <w:tab/>
        <w:t>213.0</w:t>
      </w:r>
      <w:r>
        <w:tab/>
        <w:t>213.0</w:t>
      </w:r>
      <w:r>
        <w:tab/>
        <w:t>194.0</w:t>
      </w:r>
    </w:p>
    <w:p w14:paraId="79022177" w14:textId="77777777" w:rsidR="004C528E" w:rsidRDefault="004C528E" w:rsidP="004C528E">
      <w:r>
        <w:t>MFGE8</w:t>
      </w:r>
      <w:r>
        <w:tab/>
        <w:t>-1.58395839526181</w:t>
      </w:r>
      <w:r>
        <w:tab/>
        <w:t>3.86842283275392e-151</w:t>
      </w:r>
      <w:r>
        <w:tab/>
        <w:t>7.70953915139429e-149</w:t>
      </w:r>
      <w:r>
        <w:tab/>
        <w:t>2569.58876074104</w:t>
      </w:r>
      <w:r>
        <w:tab/>
        <w:t>2791.79055583879</w:t>
      </w:r>
      <w:r>
        <w:tab/>
        <w:t>2728.53816011101</w:t>
      </w:r>
      <w:r>
        <w:tab/>
        <w:t>8525.64715730919</w:t>
      </w:r>
      <w:r>
        <w:tab/>
        <w:t>7548.35679411849</w:t>
      </w:r>
      <w:r>
        <w:tab/>
        <w:t>8184.01510643205</w:t>
      </w:r>
      <w:r>
        <w:tab/>
        <w:t>down</w:t>
      </w:r>
      <w:r>
        <w:tab/>
        <w:t>2412.0</w:t>
      </w:r>
      <w:r>
        <w:tab/>
        <w:t>2712.0</w:t>
      </w:r>
      <w:r>
        <w:tab/>
        <w:t>2570.0</w:t>
      </w:r>
      <w:r>
        <w:tab/>
        <w:t>9014.0</w:t>
      </w:r>
      <w:r>
        <w:tab/>
        <w:t>9107.0</w:t>
      </w:r>
      <w:r>
        <w:tab/>
        <w:t>7639.0</w:t>
      </w:r>
    </w:p>
    <w:p w14:paraId="61CAD98D" w14:textId="77777777" w:rsidR="004C528E" w:rsidRDefault="004C528E" w:rsidP="004C528E">
      <w:r>
        <w:t>PYCR1</w:t>
      </w:r>
      <w:r>
        <w:tab/>
        <w:t>1.74441723199012</w:t>
      </w:r>
      <w:r>
        <w:tab/>
        <w:t>1.88915025607702e-148</w:t>
      </w:r>
      <w:r>
        <w:tab/>
        <w:t>3.72118666720287e-146</w:t>
      </w:r>
      <w:r>
        <w:tab/>
        <w:t>4893.08506554047</w:t>
      </w:r>
      <w:r>
        <w:tab/>
        <w:t>5568.13979223156</w:t>
      </w:r>
      <w:r>
        <w:tab/>
        <w:t>5195.90107221139</w:t>
      </w:r>
      <w:r>
        <w:tab/>
        <w:t>1671.26897348184</w:t>
      </w:r>
      <w:r>
        <w:tab/>
        <w:t>1471.21261771827</w:t>
      </w:r>
      <w:r>
        <w:tab/>
        <w:t>1532.02534391908</w:t>
      </w:r>
      <w:r>
        <w:tab/>
        <w:t>up</w:t>
      </w:r>
      <w:r>
        <w:tab/>
        <w:t>4593.0</w:t>
      </w:r>
      <w:r>
        <w:tab/>
        <w:t>5409.0</w:t>
      </w:r>
      <w:r>
        <w:tab/>
        <w:t>4894.0</w:t>
      </w:r>
      <w:r>
        <w:tab/>
        <w:t>1767.0</w:t>
      </w:r>
      <w:r>
        <w:tab/>
        <w:t>1775.0</w:t>
      </w:r>
      <w:r>
        <w:tab/>
        <w:t>1430.0</w:t>
      </w:r>
    </w:p>
    <w:p w14:paraId="3E08D1DC" w14:textId="77777777" w:rsidR="004C528E" w:rsidRDefault="004C528E" w:rsidP="004C528E">
      <w:r>
        <w:t>GSN</w:t>
      </w:r>
      <w:r>
        <w:tab/>
        <w:t>1.63339529530222</w:t>
      </w:r>
      <w:r>
        <w:tab/>
        <w:t>2.52661790124112e-145</w:t>
      </w:r>
      <w:r>
        <w:tab/>
        <w:t>4.91964451115224e-143</w:t>
      </w:r>
      <w:r>
        <w:tab/>
        <w:t>5214.81632828665</w:t>
      </w:r>
      <w:r>
        <w:tab/>
        <w:t>5868.73081078057</w:t>
      </w:r>
      <w:r>
        <w:tab/>
        <w:t>5512.28409622427</w:t>
      </w:r>
      <w:r>
        <w:tab/>
        <w:t>1881.24164587175</w:t>
      </w:r>
      <w:r>
        <w:tab/>
        <w:t>1777.88792394687</w:t>
      </w:r>
      <w:r>
        <w:tab/>
        <w:t>1688.44191749403</w:t>
      </w:r>
      <w:r>
        <w:tab/>
        <w:t>up</w:t>
      </w:r>
      <w:r>
        <w:tab/>
        <w:t>4895.0</w:t>
      </w:r>
      <w:r>
        <w:tab/>
        <w:t>5701.0</w:t>
      </w:r>
      <w:r>
        <w:tab/>
        <w:t>5192.0</w:t>
      </w:r>
      <w:r>
        <w:tab/>
        <w:t>1989.0</w:t>
      </w:r>
      <w:r>
        <w:tab/>
        <w:t>2145.0</w:t>
      </w:r>
      <w:r>
        <w:tab/>
        <w:t>1576.0</w:t>
      </w:r>
    </w:p>
    <w:p w14:paraId="7367C461" w14:textId="77777777" w:rsidR="004C528E" w:rsidRDefault="004C528E" w:rsidP="004C528E">
      <w:r>
        <w:t>CA12</w:t>
      </w:r>
      <w:r>
        <w:tab/>
        <w:t>-3.63146069939776</w:t>
      </w:r>
      <w:r>
        <w:tab/>
        <w:t>1.56259725941962e-144</w:t>
      </w:r>
      <w:r>
        <w:tab/>
        <w:t>3.00799972438277e-142</w:t>
      </w:r>
      <w:r>
        <w:tab/>
        <w:t>79.9001480329926</w:t>
      </w:r>
      <w:r>
        <w:tab/>
        <w:t>72.0594907480513</w:t>
      </w:r>
      <w:r>
        <w:tab/>
        <w:t>49.8993360020301</w:t>
      </w:r>
      <w:r>
        <w:tab/>
        <w:t>790.707901432271</w:t>
      </w:r>
      <w:r>
        <w:tab/>
        <w:t>870.294787946021</w:t>
      </w:r>
      <w:r>
        <w:tab/>
        <w:t>841.006919563969</w:t>
      </w:r>
      <w:r>
        <w:tab/>
        <w:t>down</w:t>
      </w:r>
      <w:r>
        <w:tab/>
        <w:t>75.0</w:t>
      </w:r>
      <w:r>
        <w:tab/>
        <w:t>70.0</w:t>
      </w:r>
      <w:r>
        <w:tab/>
        <w:t>47.0</w:t>
      </w:r>
      <w:r>
        <w:tab/>
        <w:t>836.0</w:t>
      </w:r>
      <w:r>
        <w:tab/>
        <w:t>1050.0</w:t>
      </w:r>
      <w:r>
        <w:tab/>
        <w:t>785.0</w:t>
      </w:r>
    </w:p>
    <w:p w14:paraId="6EE5A6CF" w14:textId="77777777" w:rsidR="004C528E" w:rsidRDefault="004C528E" w:rsidP="004C528E">
      <w:r>
        <w:t>MFAP5</w:t>
      </w:r>
      <w:r>
        <w:tab/>
        <w:t>-8.42623622144847</w:t>
      </w:r>
      <w:r>
        <w:tab/>
        <w:t>3.42227042697596e-144</w:t>
      </w:r>
      <w:r>
        <w:tab/>
        <w:t>6.5138495542666e-142</w:t>
      </w:r>
      <w:r>
        <w:tab/>
        <w:t>6.39201184263941</w:t>
      </w:r>
      <w:r>
        <w:tab/>
        <w:t>5.14710648200366</w:t>
      </w:r>
      <w:r>
        <w:tab/>
        <w:t>9.55519200038875</w:t>
      </w:r>
      <w:r>
        <w:tab/>
        <w:t>2341.85737314151</w:t>
      </w:r>
      <w:r>
        <w:tab/>
        <w:t>2387.09427550909</w:t>
      </w:r>
      <w:r>
        <w:tab/>
        <w:t>2510.16460195972</w:t>
      </w:r>
      <w:r>
        <w:tab/>
        <w:t>down</w:t>
      </w:r>
      <w:r>
        <w:tab/>
        <w:t>6.0</w:t>
      </w:r>
      <w:r>
        <w:tab/>
        <w:t>5.0</w:t>
      </w:r>
      <w:r>
        <w:tab/>
        <w:t>9.0</w:t>
      </w:r>
      <w:r>
        <w:tab/>
        <w:t>2476.0</w:t>
      </w:r>
      <w:r>
        <w:tab/>
        <w:t>2880.0</w:t>
      </w:r>
      <w:r>
        <w:tab/>
        <w:t>2343.0</w:t>
      </w:r>
    </w:p>
    <w:p w14:paraId="7B3D50DA" w14:textId="77777777" w:rsidR="004C528E" w:rsidRDefault="004C528E" w:rsidP="004C528E">
      <w:r>
        <w:t>ADD2</w:t>
      </w:r>
      <w:r>
        <w:tab/>
        <w:t>4.36598384392214</w:t>
      </w:r>
      <w:r>
        <w:tab/>
        <w:t>4.5342561846691e-144</w:t>
      </w:r>
      <w:r>
        <w:tab/>
        <w:t>8.53447775203274e-142</w:t>
      </w:r>
      <w:r>
        <w:tab/>
        <w:t>670.095908170032</w:t>
      </w:r>
      <w:r>
        <w:tab/>
        <w:t>706.183009330902</w:t>
      </w:r>
      <w:r>
        <w:tab/>
        <w:t>696.467328028335</w:t>
      </w:r>
      <w:r>
        <w:tab/>
        <w:t>40.6703824899374</w:t>
      </w:r>
      <w:r>
        <w:tab/>
        <w:t>28.1809740858712</w:t>
      </w:r>
      <w:r>
        <w:tab/>
        <w:t>32.1403918304702</w:t>
      </w:r>
      <w:r>
        <w:tab/>
        <w:t>up</w:t>
      </w:r>
      <w:r>
        <w:tab/>
        <w:t>629.0</w:t>
      </w:r>
      <w:r>
        <w:tab/>
        <w:t>686.0</w:t>
      </w:r>
      <w:r>
        <w:tab/>
        <w:t>656.0</w:t>
      </w:r>
      <w:r>
        <w:tab/>
        <w:t>43.0</w:t>
      </w:r>
      <w:r>
        <w:tab/>
        <w:t>34.0</w:t>
      </w:r>
      <w:r>
        <w:tab/>
        <w:t>30.0</w:t>
      </w:r>
    </w:p>
    <w:p w14:paraId="7A53AC8F" w14:textId="77777777" w:rsidR="004C528E" w:rsidRDefault="004C528E" w:rsidP="004C528E">
      <w:r>
        <w:t>SLC7A5</w:t>
      </w:r>
      <w:r>
        <w:tab/>
        <w:t>-1.68533807133454</w:t>
      </w:r>
      <w:r>
        <w:tab/>
        <w:t>3.10237890862861e-143</w:t>
      </w:r>
      <w:r>
        <w:tab/>
        <w:t>5.77519766067788e-141</w:t>
      </w:r>
      <w:r>
        <w:tab/>
        <w:t>21613.5227105781</w:t>
      </w:r>
      <w:r>
        <w:tab/>
        <w:t>25971.2698868941</w:t>
      </w:r>
      <w:r>
        <w:tab/>
        <w:t>23141.6133369415</w:t>
      </w:r>
      <w:r>
        <w:tab/>
        <w:t>80356.1633944788</w:t>
      </w:r>
      <w:r>
        <w:tab/>
        <w:t>71015.2258442163</w:t>
      </w:r>
      <w:r>
        <w:tab/>
        <w:t>76102.0197761872</w:t>
      </w:r>
      <w:r>
        <w:tab/>
        <w:t>down</w:t>
      </w:r>
      <w:r>
        <w:tab/>
        <w:t>20288.0</w:t>
      </w:r>
      <w:r>
        <w:tab/>
        <w:t>25229.0</w:t>
      </w:r>
      <w:r>
        <w:tab/>
        <w:t>21797.0</w:t>
      </w:r>
      <w:r>
        <w:tab/>
        <w:t>84959.0</w:t>
      </w:r>
      <w:r>
        <w:tab/>
        <w:t>85679.0</w:t>
      </w:r>
      <w:r>
        <w:tab/>
        <w:t>71034.0</w:t>
      </w:r>
    </w:p>
    <w:p w14:paraId="770FE368" w14:textId="77777777" w:rsidR="004C528E" w:rsidRDefault="004C528E" w:rsidP="004C528E">
      <w:r>
        <w:t>DUSP4</w:t>
      </w:r>
      <w:r>
        <w:tab/>
        <w:t>-4.77334202552094</w:t>
      </w:r>
      <w:r>
        <w:tab/>
        <w:t>3.69153636670848e-143</w:t>
      </w:r>
      <w:r>
        <w:tab/>
        <w:t>6.79724196217843e-141</w:t>
      </w:r>
      <w:r>
        <w:tab/>
        <w:t>34.0907298274102</w:t>
      </w:r>
      <w:r>
        <w:tab/>
        <w:t>32.9414814848234</w:t>
      </w:r>
      <w:r>
        <w:tab/>
        <w:t>19.1103840007775</w:t>
      </w:r>
      <w:r>
        <w:tab/>
        <w:t>831.378283922208</w:t>
      </w:r>
      <w:r>
        <w:tab/>
        <w:t>734.363030590642</w:t>
      </w:r>
      <w:r>
        <w:tab/>
        <w:t>793.867678212613</w:t>
      </w:r>
      <w:r>
        <w:tab/>
        <w:t>down</w:t>
      </w:r>
      <w:r>
        <w:tab/>
        <w:t>32.0</w:t>
      </w:r>
      <w:r>
        <w:tab/>
        <w:t>32.0</w:t>
      </w:r>
      <w:r>
        <w:tab/>
        <w:t>18.0</w:t>
      </w:r>
      <w:r>
        <w:tab/>
        <w:t>879.0</w:t>
      </w:r>
      <w:r>
        <w:tab/>
        <w:t>886.0</w:t>
      </w:r>
      <w:r>
        <w:tab/>
        <w:t>741.0</w:t>
      </w:r>
    </w:p>
    <w:p w14:paraId="3793F78E" w14:textId="77777777" w:rsidR="004C528E" w:rsidRDefault="004C528E" w:rsidP="004C528E">
      <w:r>
        <w:lastRenderedPageBreak/>
        <w:t>TINAGL1</w:t>
      </w:r>
      <w:r>
        <w:tab/>
        <w:t>1.6224057909911</w:t>
      </w:r>
      <w:r>
        <w:tab/>
        <w:t>5.6062837758949e-142</w:t>
      </w:r>
      <w:r>
        <w:tab/>
        <w:t>1.02118760391032e-139</w:t>
      </w:r>
      <w:r>
        <w:tab/>
        <w:t>8536.53181584493</w:t>
      </w:r>
      <w:r>
        <w:tab/>
        <w:t>9970.97467693749</w:t>
      </w:r>
      <w:r>
        <w:tab/>
        <w:t>9123.08498437117</w:t>
      </w:r>
      <w:r>
        <w:tab/>
        <w:t>3108.9197033587</w:t>
      </w:r>
      <w:r>
        <w:tab/>
        <w:t>2840.47641742001</w:t>
      </w:r>
      <w:r>
        <w:tab/>
        <w:t>3027.62491043029</w:t>
      </w:r>
      <w:r>
        <w:tab/>
        <w:t>up</w:t>
      </w:r>
      <w:r>
        <w:tab/>
        <w:t>8013.0</w:t>
      </w:r>
      <w:r>
        <w:tab/>
        <w:t>9686.0</w:t>
      </w:r>
      <w:r>
        <w:tab/>
        <w:t>8593.0</w:t>
      </w:r>
      <w:r>
        <w:tab/>
        <w:t>3287.0</w:t>
      </w:r>
      <w:r>
        <w:tab/>
        <w:t>3427.0</w:t>
      </w:r>
      <w:r>
        <w:tab/>
        <w:t>2826.0</w:t>
      </w:r>
    </w:p>
    <w:p w14:paraId="428CD648" w14:textId="77777777" w:rsidR="004C528E" w:rsidRDefault="004C528E" w:rsidP="004C528E">
      <w:r>
        <w:t>MGAT3</w:t>
      </w:r>
      <w:r>
        <w:tab/>
        <w:t>-3.22318629810224</w:t>
      </w:r>
      <w:r>
        <w:tab/>
        <w:t>4.03150291545167e-141</w:t>
      </w:r>
      <w:r>
        <w:tab/>
        <w:t>7.26528291359056e-139</w:t>
      </w:r>
      <w:r>
        <w:tab/>
        <w:t>82.0308186472058</w:t>
      </w:r>
      <w:r>
        <w:tab/>
        <w:t>84.41254630486</w:t>
      </w:r>
      <w:r>
        <w:tab/>
        <w:t>97.6752960039739</w:t>
      </w:r>
      <w:r>
        <w:tab/>
        <w:t>843.673980954049</w:t>
      </w:r>
      <w:r>
        <w:tab/>
        <w:t>790.724978762385</w:t>
      </w:r>
      <w:r>
        <w:tab/>
        <w:t>832.436148409177</w:t>
      </w:r>
      <w:r>
        <w:tab/>
        <w:t>down</w:t>
      </w:r>
      <w:r>
        <w:tab/>
        <w:t>77.0</w:t>
      </w:r>
      <w:r>
        <w:tab/>
        <w:t>82.0</w:t>
      </w:r>
      <w:r>
        <w:tab/>
        <w:t>92.0</w:t>
      </w:r>
      <w:r>
        <w:tab/>
        <w:t>892.0</w:t>
      </w:r>
      <w:r>
        <w:tab/>
        <w:t>954.0</w:t>
      </w:r>
      <w:r>
        <w:tab/>
        <w:t>777.0</w:t>
      </w:r>
    </w:p>
    <w:p w14:paraId="30055DE0" w14:textId="77777777" w:rsidR="004C528E" w:rsidRDefault="004C528E" w:rsidP="004C528E">
      <w:r>
        <w:t>ADGRG1</w:t>
      </w:r>
      <w:r>
        <w:tab/>
        <w:t>1.45075779197029</w:t>
      </w:r>
      <w:r>
        <w:tab/>
        <w:t>6.60274194592673e-141</w:t>
      </w:r>
      <w:r>
        <w:tab/>
        <w:t>1.17737314277894e-138</w:t>
      </w:r>
      <w:r>
        <w:tab/>
        <w:t>16693.8042623599</w:t>
      </w:r>
      <w:r>
        <w:tab/>
        <w:t>18868.262941729</w:t>
      </w:r>
      <w:r>
        <w:tab/>
        <w:t>17339.4884167055</w:t>
      </w:r>
      <w:r>
        <w:tab/>
        <w:t>6728.58374496313</w:t>
      </w:r>
      <w:r>
        <w:tab/>
        <w:t>6197.32774235467</w:t>
      </w:r>
      <w:r>
        <w:tab/>
        <w:t>6429.14971248838</w:t>
      </w:r>
      <w:r>
        <w:tab/>
        <w:t>up</w:t>
      </w:r>
      <w:r>
        <w:tab/>
        <w:t>15670.0</w:t>
      </w:r>
      <w:r>
        <w:tab/>
        <w:t>18329.0</w:t>
      </w:r>
      <w:r>
        <w:tab/>
        <w:t>16332.0</w:t>
      </w:r>
      <w:r>
        <w:tab/>
        <w:t>7114.0</w:t>
      </w:r>
      <w:r>
        <w:tab/>
        <w:t>7477.0</w:t>
      </w:r>
      <w:r>
        <w:tab/>
        <w:t>6001.0</w:t>
      </w:r>
    </w:p>
    <w:p w14:paraId="58EF2C6C" w14:textId="77777777" w:rsidR="004C528E" w:rsidRDefault="004C528E" w:rsidP="004C528E">
      <w:r>
        <w:t>FGFR2</w:t>
      </w:r>
      <w:r>
        <w:tab/>
        <w:t>1.62921025368953</w:t>
      </w:r>
      <w:r>
        <w:tab/>
        <w:t>1.41478554252406e-139</w:t>
      </w:r>
      <w:r>
        <w:tab/>
        <w:t>2.49650698857891e-137</w:t>
      </w:r>
      <w:r>
        <w:tab/>
        <w:t>2485.42727147962</w:t>
      </w:r>
      <w:r>
        <w:tab/>
        <w:t>2462.37574099055</w:t>
      </w:r>
      <w:r>
        <w:tab/>
        <w:t>2561.85314410423</w:t>
      </w:r>
      <w:r>
        <w:tab/>
        <w:t>806.786889858525</w:t>
      </w:r>
      <w:r>
        <w:tab/>
        <w:t>799.013500552347</w:t>
      </w:r>
      <w:r>
        <w:tab/>
        <w:t>822.794030860036</w:t>
      </w:r>
      <w:r>
        <w:tab/>
        <w:t>up</w:t>
      </w:r>
      <w:r>
        <w:tab/>
        <w:t>2333.0</w:t>
      </w:r>
      <w:r>
        <w:tab/>
        <w:t>2392.0</w:t>
      </w:r>
      <w:r>
        <w:tab/>
        <w:t>2413.0</w:t>
      </w:r>
      <w:r>
        <w:tab/>
        <w:t>853.0</w:t>
      </w:r>
      <w:r>
        <w:tab/>
        <w:t>964.0</w:t>
      </w:r>
      <w:r>
        <w:tab/>
        <w:t>768.0</w:t>
      </w:r>
    </w:p>
    <w:p w14:paraId="6A88011A" w14:textId="77777777" w:rsidR="004C528E" w:rsidRDefault="004C528E" w:rsidP="004C528E">
      <w:r>
        <w:t>SPEG</w:t>
      </w:r>
      <w:r>
        <w:tab/>
        <w:t>2.84466699448171</w:t>
      </w:r>
      <w:r>
        <w:tab/>
        <w:t>2.91346068616128e-139</w:t>
      </w:r>
      <w:r>
        <w:tab/>
        <w:t>5.08804371377032e-137</w:t>
      </w:r>
      <w:r>
        <w:tab/>
        <w:t>1475.4894003426</w:t>
      </w:r>
      <w:r>
        <w:tab/>
        <w:t>1944.57682890098</w:t>
      </w:r>
      <w:r>
        <w:tab/>
        <w:t>1509.72033606142</w:t>
      </w:r>
      <w:r>
        <w:tab/>
        <w:t>251.58887772845</w:t>
      </w:r>
      <w:r>
        <w:tab/>
        <w:t>232.907462297935</w:t>
      </w:r>
      <w:r>
        <w:tab/>
        <w:t>200.341775743264</w:t>
      </w:r>
      <w:r>
        <w:tab/>
        <w:t>up</w:t>
      </w:r>
      <w:r>
        <w:tab/>
        <w:t>1385.0</w:t>
      </w:r>
      <w:r>
        <w:tab/>
        <w:t>1889.0</w:t>
      </w:r>
      <w:r>
        <w:tab/>
        <w:t>1422.0</w:t>
      </w:r>
      <w:r>
        <w:tab/>
        <w:t>266.0</w:t>
      </w:r>
      <w:r>
        <w:tab/>
        <w:t>281.0</w:t>
      </w:r>
      <w:r>
        <w:tab/>
        <w:t>187.0</w:t>
      </w:r>
    </w:p>
    <w:p w14:paraId="7E9F226D" w14:textId="77777777" w:rsidR="004C528E" w:rsidRDefault="004C528E" w:rsidP="004C528E">
      <w:r>
        <w:t>MIEN1</w:t>
      </w:r>
      <w:r>
        <w:tab/>
        <w:t>-1.34458625914478</w:t>
      </w:r>
      <w:r>
        <w:tab/>
        <w:t>1.81057493763744e-138</w:t>
      </w:r>
      <w:r>
        <w:tab/>
        <w:t>3.12970810648757e-136</w:t>
      </w:r>
      <w:r>
        <w:tab/>
        <w:t>3784.07101084253</w:t>
      </w:r>
      <w:r>
        <w:tab/>
        <w:t>4092.97907448931</w:t>
      </w:r>
      <w:r>
        <w:tab/>
        <w:t>4150.13839216885</w:t>
      </w:r>
      <w:r>
        <w:tab/>
        <w:t>10370.0017120854</w:t>
      </w:r>
      <w:r>
        <w:tab/>
        <w:t>9892.35075631977</w:t>
      </w:r>
      <w:r>
        <w:tab/>
        <w:t>10284.9253857505</w:t>
      </w:r>
      <w:r>
        <w:tab/>
        <w:t>down</w:t>
      </w:r>
      <w:r>
        <w:tab/>
        <w:t>3552.0</w:t>
      </w:r>
      <w:r>
        <w:tab/>
        <w:t>3976.0</w:t>
      </w:r>
      <w:r>
        <w:tab/>
        <w:t>3909.0</w:t>
      </w:r>
      <w:r>
        <w:tab/>
        <w:t>10964.0</w:t>
      </w:r>
      <w:r>
        <w:tab/>
        <w:t>11935.0</w:t>
      </w:r>
      <w:r>
        <w:tab/>
        <w:t>9600.0</w:t>
      </w:r>
    </w:p>
    <w:p w14:paraId="39F8A396" w14:textId="77777777" w:rsidR="004C528E" w:rsidRDefault="004C528E" w:rsidP="004C528E">
      <w:r>
        <w:t>LMCD1</w:t>
      </w:r>
      <w:r>
        <w:tab/>
        <w:t>2.65744265331838</w:t>
      </w:r>
      <w:r>
        <w:tab/>
        <w:t>9.87879700420642e-138</w:t>
      </w:r>
      <w:r>
        <w:tab/>
        <w:t>1.69037193183088e-135</w:t>
      </w:r>
      <w:r>
        <w:tab/>
        <w:t>949.213758631953</w:t>
      </w:r>
      <w:r>
        <w:tab/>
        <w:t>995.450393619508</w:t>
      </w:r>
      <w:r>
        <w:tab/>
        <w:t>1011.78866404116</w:t>
      </w:r>
      <w:r>
        <w:tab/>
        <w:t>174.977226991591</w:t>
      </w:r>
      <w:r>
        <w:tab/>
        <w:t>145.049131324337</w:t>
      </w:r>
      <w:r>
        <w:tab/>
        <w:t>148.917148814512</w:t>
      </w:r>
      <w:r>
        <w:tab/>
        <w:t>up</w:t>
      </w:r>
      <w:r>
        <w:tab/>
        <w:t>891.0</w:t>
      </w:r>
      <w:r>
        <w:tab/>
        <w:t>967.0</w:t>
      </w:r>
      <w:r>
        <w:tab/>
        <w:t>953.0</w:t>
      </w:r>
      <w:r>
        <w:tab/>
        <w:t>185.0</w:t>
      </w:r>
      <w:r>
        <w:tab/>
        <w:t>175.0</w:t>
      </w:r>
      <w:r>
        <w:tab/>
        <w:t>139.0</w:t>
      </w:r>
    </w:p>
    <w:p w14:paraId="12A8923A" w14:textId="77777777" w:rsidR="004C528E" w:rsidRDefault="004C528E" w:rsidP="004C528E">
      <w:r>
        <w:t>ANXA3</w:t>
      </w:r>
      <w:r>
        <w:tab/>
        <w:t>-1.69634915556917</w:t>
      </w:r>
      <w:r>
        <w:tab/>
        <w:t>1.26575805745507e-137</w:t>
      </w:r>
      <w:r>
        <w:tab/>
        <w:t>2.14419414932889e-135</w:t>
      </w:r>
      <w:r>
        <w:tab/>
        <w:t>972.651135388297</w:t>
      </w:r>
      <w:r>
        <w:tab/>
        <w:t>960.450069541883</w:t>
      </w:r>
      <w:r>
        <w:tab/>
        <w:t>1080.79838404397</w:t>
      </w:r>
      <w:r>
        <w:tab/>
        <w:t>3103.24476626708</w:t>
      </w:r>
      <w:r>
        <w:tab/>
        <w:t>3298.83167240492</w:t>
      </w:r>
      <w:r>
        <w:tab/>
        <w:t>3365.09902465023</w:t>
      </w:r>
      <w:r>
        <w:tab/>
        <w:t>down</w:t>
      </w:r>
      <w:r>
        <w:tab/>
        <w:t>913.0</w:t>
      </w:r>
      <w:r>
        <w:tab/>
        <w:t>933.0</w:t>
      </w:r>
      <w:r>
        <w:tab/>
        <w:t>1018.0</w:t>
      </w:r>
      <w:r>
        <w:tab/>
        <w:t>3281.0</w:t>
      </w:r>
      <w:r>
        <w:tab/>
        <w:t>3980.0</w:t>
      </w:r>
      <w:r>
        <w:tab/>
        <w:t>3141.0</w:t>
      </w:r>
    </w:p>
    <w:p w14:paraId="67FE81A7" w14:textId="77777777" w:rsidR="004C528E" w:rsidRDefault="004C528E" w:rsidP="004C528E">
      <w:r>
        <w:t>PSG1</w:t>
      </w:r>
      <w:r>
        <w:tab/>
        <w:t>2.18023258583617</w:t>
      </w:r>
      <w:r>
        <w:tab/>
        <w:t>6.34469913166748e-137</w:t>
      </w:r>
      <w:r>
        <w:tab/>
        <w:t>1.06415052762819e-134</w:t>
      </w:r>
      <w:r>
        <w:tab/>
        <w:t>1785.50197471061</w:t>
      </w:r>
      <w:r>
        <w:tab/>
        <w:t>1543.1025233047</w:t>
      </w:r>
      <w:r>
        <w:tab/>
        <w:t>1639.24627206669</w:t>
      </w:r>
      <w:r>
        <w:tab/>
        <w:t>387.78736792731</w:t>
      </w:r>
      <w:r>
        <w:tab/>
        <w:t>338.171689030454</w:t>
      </w:r>
      <w:r>
        <w:tab/>
        <w:t>371.757198839105</w:t>
      </w:r>
      <w:r>
        <w:tab/>
        <w:t>up</w:t>
      </w:r>
      <w:r>
        <w:tab/>
        <w:t>1676.0</w:t>
      </w:r>
      <w:r>
        <w:tab/>
        <w:t>1499.0</w:t>
      </w:r>
      <w:r>
        <w:tab/>
        <w:t>1544.0</w:t>
      </w:r>
      <w:r>
        <w:tab/>
        <w:t>410.0</w:t>
      </w:r>
      <w:r>
        <w:tab/>
        <w:t>408.0</w:t>
      </w:r>
      <w:r>
        <w:tab/>
        <w:t>347.0</w:t>
      </w:r>
    </w:p>
    <w:p w14:paraId="29C0C18E" w14:textId="77777777" w:rsidR="004C528E" w:rsidRDefault="004C528E" w:rsidP="004C528E">
      <w:r>
        <w:t>ATP6V1B2</w:t>
      </w:r>
      <w:r>
        <w:tab/>
        <w:t>1.63892992403845</w:t>
      </w:r>
      <w:r>
        <w:tab/>
        <w:t>2.48727576706455e-136</w:t>
      </w:r>
      <w:r>
        <w:tab/>
        <w:t>4.13082857785034e-134</w:t>
      </w:r>
      <w:r>
        <w:tab/>
        <w:t>3154.45784434255</w:t>
      </w:r>
      <w:r>
        <w:tab/>
        <w:t>3013.11613456494</w:t>
      </w:r>
      <w:r>
        <w:tab/>
        <w:t>3284.86267213364</w:t>
      </w:r>
      <w:r>
        <w:tab/>
        <w:t>998.788928124973</w:t>
      </w:r>
      <w:r>
        <w:tab/>
        <w:t>971.414753783559</w:t>
      </w:r>
      <w:r>
        <w:tab/>
        <w:t>1068.13235516596</w:t>
      </w:r>
      <w:r>
        <w:tab/>
        <w:t>up</w:t>
      </w:r>
      <w:r>
        <w:tab/>
        <w:t>2961.0</w:t>
      </w:r>
      <w:r>
        <w:tab/>
        <w:t>2927.0</w:t>
      </w:r>
      <w:r>
        <w:tab/>
        <w:t>3094.0</w:t>
      </w:r>
      <w:r>
        <w:tab/>
        <w:t>1056.0</w:t>
      </w:r>
      <w:r>
        <w:tab/>
        <w:t>1172.0</w:t>
      </w:r>
      <w:r>
        <w:tab/>
        <w:t>997.0</w:t>
      </w:r>
    </w:p>
    <w:p w14:paraId="62CE2EEA" w14:textId="77777777" w:rsidR="004C528E" w:rsidRDefault="004C528E" w:rsidP="004C528E">
      <w:r>
        <w:t>TPD52L1</w:t>
      </w:r>
      <w:r>
        <w:tab/>
        <w:t>-1.86237564748058</w:t>
      </w:r>
      <w:r>
        <w:tab/>
        <w:t>1.27453366162657e-135</w:t>
      </w:r>
      <w:r>
        <w:tab/>
        <w:t>2.09617477941302e-133</w:t>
      </w:r>
      <w:r>
        <w:tab/>
        <w:t>553.974359695416</w:t>
      </w:r>
      <w:r>
        <w:tab/>
        <w:t>506.47527782916</w:t>
      </w:r>
      <w:r>
        <w:tab/>
        <w:t>502.178424020431</w:t>
      </w:r>
      <w:r>
        <w:tab/>
        <w:t>1851.92113756505</w:t>
      </w:r>
      <w:r>
        <w:tab/>
        <w:t>1936.19869013515</w:t>
      </w:r>
      <w:r>
        <w:tab/>
        <w:t>1891.99773242034</w:t>
      </w:r>
      <w:r>
        <w:tab/>
        <w:t>down</w:t>
      </w:r>
      <w:r>
        <w:tab/>
        <w:t>520.0</w:t>
      </w:r>
      <w:r>
        <w:tab/>
        <w:t>492.0</w:t>
      </w:r>
      <w:r>
        <w:tab/>
        <w:t>473.0</w:t>
      </w:r>
      <w:r>
        <w:tab/>
        <w:t>1958.0</w:t>
      </w:r>
      <w:r>
        <w:tab/>
        <w:t>2336.0</w:t>
      </w:r>
      <w:r>
        <w:tab/>
        <w:t>1766.0</w:t>
      </w:r>
    </w:p>
    <w:p w14:paraId="1AEAA80B" w14:textId="77777777" w:rsidR="004C528E" w:rsidRDefault="004C528E" w:rsidP="004C528E">
      <w:r>
        <w:lastRenderedPageBreak/>
        <w:t>SHISA9</w:t>
      </w:r>
      <w:r>
        <w:tab/>
        <w:t>3.41646770465486</w:t>
      </w:r>
      <w:r>
        <w:tab/>
        <w:t>5.05595462083883e-135</w:t>
      </w:r>
      <w:r>
        <w:tab/>
        <w:t>8.23537223817402e-133</w:t>
      </w:r>
      <w:r>
        <w:tab/>
        <w:t>844.810898535509</w:t>
      </w:r>
      <w:r>
        <w:tab/>
        <w:t>851.331412123406</w:t>
      </w:r>
      <w:r>
        <w:tab/>
        <w:t>789.895872032137</w:t>
      </w:r>
      <w:r>
        <w:tab/>
        <w:t>87.9615249200971</w:t>
      </w:r>
      <w:r>
        <w:tab/>
        <w:t>90.3448875105869</w:t>
      </w:r>
      <w:r>
        <w:tab/>
        <w:t>51.4246269287523</w:t>
      </w:r>
      <w:r>
        <w:tab/>
        <w:t>up</w:t>
      </w:r>
      <w:r>
        <w:tab/>
        <w:t>793.0</w:t>
      </w:r>
      <w:r>
        <w:tab/>
        <w:t>827.0</w:t>
      </w:r>
      <w:r>
        <w:tab/>
        <w:t>744.0</w:t>
      </w:r>
      <w:r>
        <w:tab/>
        <w:t>93.0</w:t>
      </w:r>
      <w:r>
        <w:tab/>
        <w:t>109.0</w:t>
      </w:r>
      <w:r>
        <w:tab/>
        <w:t>48.0</w:t>
      </w:r>
    </w:p>
    <w:p w14:paraId="373D6A17" w14:textId="77777777" w:rsidR="004C528E" w:rsidRDefault="004C528E" w:rsidP="004C528E">
      <w:r>
        <w:t>HBEGF</w:t>
      </w:r>
      <w:r>
        <w:tab/>
        <w:t>2.30417591249117</w:t>
      </w:r>
      <w:r>
        <w:tab/>
        <w:t>5.32906902808871e-135</w:t>
      </w:r>
      <w:r>
        <w:tab/>
        <w:t>8.59756469864979e-133</w:t>
      </w:r>
      <w:r>
        <w:tab/>
        <w:t>1325.27712204057</w:t>
      </w:r>
      <w:r>
        <w:tab/>
        <w:t>1324.86520846774</w:t>
      </w:r>
      <w:r>
        <w:tab/>
        <w:t>1479.99307206021</w:t>
      </w:r>
      <w:r>
        <w:tab/>
        <w:t>252.534700577053</w:t>
      </w:r>
      <w:r>
        <w:tab/>
        <w:t>282.638593037708</w:t>
      </w:r>
      <w:r>
        <w:tab/>
        <w:t>302.119683206419</w:t>
      </w:r>
      <w:r>
        <w:tab/>
        <w:t>up</w:t>
      </w:r>
      <w:r>
        <w:tab/>
        <w:t>1244.0</w:t>
      </w:r>
      <w:r>
        <w:tab/>
        <w:t>1287.0</w:t>
      </w:r>
      <w:r>
        <w:tab/>
        <w:t>1394.0</w:t>
      </w:r>
      <w:r>
        <w:tab/>
        <w:t>267.0</w:t>
      </w:r>
      <w:r>
        <w:tab/>
        <w:t>341.0</w:t>
      </w:r>
      <w:r>
        <w:tab/>
        <w:t>282.0</w:t>
      </w:r>
    </w:p>
    <w:p w14:paraId="4A1BC1C2" w14:textId="77777777" w:rsidR="004C528E" w:rsidRDefault="004C528E" w:rsidP="004C528E">
      <w:r>
        <w:t>FGF2</w:t>
      </w:r>
      <w:r>
        <w:tab/>
        <w:t>-1.55664313817435</w:t>
      </w:r>
      <w:r>
        <w:tab/>
        <w:t>9.35630620383343e-135</w:t>
      </w:r>
      <w:r>
        <w:tab/>
        <w:t>1.49524365182017e-132</w:t>
      </w:r>
      <w:r>
        <w:tab/>
        <w:t>1377.47855208879</w:t>
      </w:r>
      <w:r>
        <w:tab/>
        <w:t>1262.0705093873</w:t>
      </w:r>
      <w:r>
        <w:tab/>
        <w:t>1285.70416805231</w:t>
      </w:r>
      <w:r>
        <w:tab/>
        <w:t>3670.738475429</w:t>
      </w:r>
      <w:r>
        <w:tab/>
        <w:t>3978.49045918181</w:t>
      </w:r>
      <w:r>
        <w:tab/>
        <w:t>3895.41548985298</w:t>
      </w:r>
      <w:r>
        <w:tab/>
        <w:t>down</w:t>
      </w:r>
      <w:r>
        <w:tab/>
        <w:t>1293.0</w:t>
      </w:r>
      <w:r>
        <w:tab/>
        <w:t>1226.0</w:t>
      </w:r>
      <w:r>
        <w:tab/>
        <w:t>1211.0</w:t>
      </w:r>
      <w:r>
        <w:tab/>
        <w:t>3881.0</w:t>
      </w:r>
      <w:r>
        <w:tab/>
        <w:t>4800.0</w:t>
      </w:r>
      <w:r>
        <w:tab/>
        <w:t>3636.0</w:t>
      </w:r>
    </w:p>
    <w:p w14:paraId="25E4FB4E" w14:textId="77777777" w:rsidR="004C528E" w:rsidRDefault="004C528E" w:rsidP="004C528E">
      <w:r>
        <w:t>MYO10</w:t>
      </w:r>
      <w:r>
        <w:tab/>
        <w:t>-1.50313469342661</w:t>
      </w:r>
      <w:r>
        <w:tab/>
        <w:t>1.43127626820393e-134</w:t>
      </w:r>
      <w:r>
        <w:tab/>
        <w:t>2.26596448442753e-132</w:t>
      </w:r>
      <w:r>
        <w:tab/>
        <w:t>1413.69995253042</w:t>
      </w:r>
      <w:r>
        <w:tab/>
        <w:t>1340.30652791375</w:t>
      </w:r>
      <w:r>
        <w:tab/>
        <w:t>1313.30805605343</w:t>
      </w:r>
      <w:r>
        <w:tab/>
        <w:t>3811.66607987087</w:t>
      </w:r>
      <w:r>
        <w:tab/>
        <w:t>3730.66365766194</w:t>
      </w:r>
      <w:r>
        <w:tab/>
        <w:t>3989.6939725557</w:t>
      </w:r>
      <w:r>
        <w:tab/>
        <w:t>down</w:t>
      </w:r>
      <w:r>
        <w:tab/>
        <w:t>1327.0</w:t>
      </w:r>
      <w:r>
        <w:tab/>
        <w:t>1302.0</w:t>
      </w:r>
      <w:r>
        <w:tab/>
        <w:t>1237.0</w:t>
      </w:r>
      <w:r>
        <w:tab/>
        <w:t>4030.0</w:t>
      </w:r>
      <w:r>
        <w:tab/>
        <w:t>4501.0</w:t>
      </w:r>
      <w:r>
        <w:tab/>
        <w:t>3724.0</w:t>
      </w:r>
    </w:p>
    <w:p w14:paraId="5C89B248" w14:textId="77777777" w:rsidR="004C528E" w:rsidRDefault="004C528E" w:rsidP="004C528E">
      <w:r>
        <w:t>COL4A4</w:t>
      </w:r>
      <w:r>
        <w:tab/>
        <w:t>-4.75056530938429</w:t>
      </w:r>
      <w:r>
        <w:tab/>
        <w:t>9.91744966239089e-134</w:t>
      </w:r>
      <w:r>
        <w:tab/>
        <w:t>1.55557034519353e-131</w:t>
      </w:r>
      <w:r>
        <w:tab/>
        <w:t>27.6987179847708</w:t>
      </w:r>
      <w:r>
        <w:tab/>
        <w:t>29.8532175956212</w:t>
      </w:r>
      <w:r>
        <w:tab/>
        <w:t>22.2954480009071</w:t>
      </w:r>
      <w:r>
        <w:tab/>
        <w:t>746.25422754792</w:t>
      </w:r>
      <w:r>
        <w:tab/>
        <w:t>738.507291485624</w:t>
      </w:r>
      <w:r>
        <w:tab/>
        <w:t>665.306110890732</w:t>
      </w:r>
      <w:r>
        <w:tab/>
        <w:t>down</w:t>
      </w:r>
      <w:r>
        <w:tab/>
        <w:t>26.0</w:t>
      </w:r>
      <w:r>
        <w:tab/>
        <w:t>29.0</w:t>
      </w:r>
      <w:r>
        <w:tab/>
        <w:t>21.0</w:t>
      </w:r>
      <w:r>
        <w:tab/>
        <w:t>789.0</w:t>
      </w:r>
      <w:r>
        <w:tab/>
        <w:t>891.0</w:t>
      </w:r>
      <w:r>
        <w:tab/>
        <w:t>621.0</w:t>
      </w:r>
    </w:p>
    <w:p w14:paraId="298950EB" w14:textId="77777777" w:rsidR="004C528E" w:rsidRDefault="004C528E" w:rsidP="004C528E">
      <w:r>
        <w:t>PTPRB</w:t>
      </w:r>
      <w:r>
        <w:tab/>
        <w:t>-2.23173902918648</w:t>
      </w:r>
      <w:r>
        <w:tab/>
        <w:t>1.13228281813812e-133</w:t>
      </w:r>
      <w:r>
        <w:tab/>
        <w:t>1.75971293020731e-131</w:t>
      </w:r>
      <w:r>
        <w:tab/>
        <w:t>253.549803091363</w:t>
      </w:r>
      <w:r>
        <w:tab/>
        <w:t>270.737800953393</w:t>
      </w:r>
      <w:r>
        <w:tab/>
        <w:t>253.743432010323</w:t>
      </w:r>
      <w:r>
        <w:tab/>
        <w:t>1212.5448919093</w:t>
      </w:r>
      <w:r>
        <w:tab/>
        <w:t>1249.08023374729</w:t>
      </w:r>
      <w:r>
        <w:tab/>
        <w:t>1192.40853691044</w:t>
      </w:r>
      <w:r>
        <w:tab/>
        <w:t>down</w:t>
      </w:r>
      <w:r>
        <w:tab/>
        <w:t>238.0</w:t>
      </w:r>
      <w:r>
        <w:tab/>
        <w:t>263.0</w:t>
      </w:r>
      <w:r>
        <w:tab/>
        <w:t>239.0</w:t>
      </w:r>
      <w:r>
        <w:tab/>
        <w:t>1282.0</w:t>
      </w:r>
      <w:r>
        <w:tab/>
        <w:t>1507.0</w:t>
      </w:r>
      <w:r>
        <w:tab/>
        <w:t>1113.0</w:t>
      </w:r>
    </w:p>
    <w:p w14:paraId="13F21C45" w14:textId="77777777" w:rsidR="004C528E" w:rsidRDefault="004C528E" w:rsidP="004C528E">
      <w:r>
        <w:t>FAM101B</w:t>
      </w:r>
      <w:r>
        <w:tab/>
        <w:t>1.52756274577404</w:t>
      </w:r>
      <w:r>
        <w:tab/>
        <w:t>1.30423044998134e-133</w:t>
      </w:r>
      <w:r>
        <w:tab/>
        <w:t>2.00851489297126e-131</w:t>
      </w:r>
      <w:r>
        <w:tab/>
        <w:t>3789.39768737806</w:t>
      </w:r>
      <w:r>
        <w:tab/>
        <w:t>3622.53354203418</w:t>
      </w:r>
      <w:r>
        <w:tab/>
        <w:t>3607.61582414677</w:t>
      </w:r>
      <w:r>
        <w:tab/>
        <w:t>1198.35754918025</w:t>
      </w:r>
      <w:r>
        <w:tab/>
        <w:t>1305.44218191903</w:t>
      </w:r>
      <w:r>
        <w:tab/>
        <w:t>1318.82741144363</w:t>
      </w:r>
      <w:r>
        <w:tab/>
        <w:t>up</w:t>
      </w:r>
      <w:r>
        <w:tab/>
        <w:t>3557.0</w:t>
      </w:r>
      <w:r>
        <w:tab/>
        <w:t>3519.0</w:t>
      </w:r>
      <w:r>
        <w:tab/>
        <w:t>3398.0</w:t>
      </w:r>
      <w:r>
        <w:tab/>
        <w:t>1267.0</w:t>
      </w:r>
      <w:r>
        <w:tab/>
        <w:t>1575.0</w:t>
      </w:r>
      <w:r>
        <w:tab/>
        <w:t>1231.0</w:t>
      </w:r>
    </w:p>
    <w:p w14:paraId="4A332ED3" w14:textId="77777777" w:rsidR="004C528E" w:rsidRDefault="004C528E" w:rsidP="004C528E">
      <w:r>
        <w:t>AKR1C2</w:t>
      </w:r>
      <w:r>
        <w:tab/>
        <w:t>-5.45322452437821</w:t>
      </w:r>
      <w:r>
        <w:tab/>
        <w:t>1.48843675103926e-133</w:t>
      </w:r>
      <w:r>
        <w:tab/>
        <w:t>2.27154221284731e-131</w:t>
      </w:r>
      <w:r>
        <w:tab/>
        <w:t>19.1760355279182</w:t>
      </w:r>
      <w:r>
        <w:tab/>
        <w:t>15.441319446011</w:t>
      </w:r>
      <w:r>
        <w:tab/>
        <w:t>20.1720720008207</w:t>
      </w:r>
      <w:r>
        <w:tab/>
        <w:t>765.170684519984</w:t>
      </w:r>
      <w:r>
        <w:tab/>
        <w:t>851.231187829108</w:t>
      </w:r>
      <w:r>
        <w:tab/>
        <w:t>778.868828691727</w:t>
      </w:r>
      <w:r>
        <w:tab/>
        <w:t>down</w:t>
      </w:r>
      <w:r>
        <w:tab/>
        <w:t>18.0</w:t>
      </w:r>
      <w:r>
        <w:tab/>
        <w:t>15.0</w:t>
      </w:r>
      <w:r>
        <w:tab/>
        <w:t>19.0</w:t>
      </w:r>
      <w:r>
        <w:tab/>
        <w:t>809.0</w:t>
      </w:r>
      <w:r>
        <w:tab/>
        <w:t>1027.0</w:t>
      </w:r>
      <w:r>
        <w:tab/>
        <w:t>727.0</w:t>
      </w:r>
    </w:p>
    <w:p w14:paraId="2898317E" w14:textId="77777777" w:rsidR="004C528E" w:rsidRDefault="004C528E" w:rsidP="004C528E">
      <w:r>
        <w:t>IGFBP3</w:t>
      </w:r>
      <w:r>
        <w:tab/>
        <w:t>-1.11174538820714</w:t>
      </w:r>
      <w:r>
        <w:tab/>
        <w:t>2.29557453710162e-133</w:t>
      </w:r>
      <w:r>
        <w:tab/>
        <w:t>3.47205648736621e-131</w:t>
      </w:r>
      <w:r>
        <w:tab/>
        <w:t>9422.8907913576</w:t>
      </w:r>
      <w:r>
        <w:tab/>
        <w:t>9744.50199172933</w:t>
      </w:r>
      <w:r>
        <w:tab/>
        <w:t>9712.32182439514</w:t>
      </w:r>
      <w:r>
        <w:tab/>
        <w:t>20374.91580461</w:t>
      </w:r>
      <w:r>
        <w:tab/>
        <w:t>21013.8892940909</w:t>
      </w:r>
      <w:r>
        <w:tab/>
        <w:t>21023.0302963105</w:t>
      </w:r>
      <w:r>
        <w:tab/>
        <w:t>down</w:t>
      </w:r>
      <w:r>
        <w:tab/>
        <w:t>8845.0</w:t>
      </w:r>
      <w:r>
        <w:tab/>
        <w:t>9466.0</w:t>
      </w:r>
      <w:r>
        <w:tab/>
        <w:t>9148.0</w:t>
      </w:r>
      <w:r>
        <w:tab/>
        <w:t>21542.0</w:t>
      </w:r>
      <w:r>
        <w:tab/>
        <w:t>25353.0</w:t>
      </w:r>
      <w:r>
        <w:tab/>
        <w:t>19623.0</w:t>
      </w:r>
    </w:p>
    <w:p w14:paraId="71AF6445" w14:textId="77777777" w:rsidR="004C528E" w:rsidRDefault="004C528E" w:rsidP="004C528E">
      <w:r>
        <w:t>CADM1</w:t>
      </w:r>
      <w:r>
        <w:tab/>
        <w:t>1.56509409815016</w:t>
      </w:r>
      <w:r>
        <w:tab/>
        <w:t>4.23994943535842e-132</w:t>
      </w:r>
      <w:r>
        <w:tab/>
        <w:t>6.35617198539572e-130</w:t>
      </w:r>
      <w:r>
        <w:tab/>
        <w:t>3588.04931433492</w:t>
      </w:r>
      <w:r>
        <w:tab/>
        <w:t>3398.11969941882</w:t>
      </w:r>
      <w:r>
        <w:tab/>
        <w:t>3573.64180814539</w:t>
      </w:r>
      <w:r>
        <w:tab/>
        <w:t>1129.31248123221</w:t>
      </w:r>
      <w:r>
        <w:tab/>
        <w:t>1172.82583327964</w:t>
      </w:r>
      <w:r>
        <w:tab/>
        <w:t>1269.54547730357</w:t>
      </w:r>
      <w:r>
        <w:tab/>
        <w:t>up</w:t>
      </w:r>
      <w:r>
        <w:tab/>
        <w:t>3368.0</w:t>
      </w:r>
      <w:r>
        <w:tab/>
        <w:t>3301.0</w:t>
      </w:r>
      <w:r>
        <w:tab/>
        <w:t>3366.0</w:t>
      </w:r>
      <w:r>
        <w:tab/>
        <w:t>1194.0</w:t>
      </w:r>
      <w:r>
        <w:tab/>
        <w:t>1415.0</w:t>
      </w:r>
      <w:r>
        <w:tab/>
        <w:t>1185.0</w:t>
      </w:r>
    </w:p>
    <w:p w14:paraId="70A69F6D" w14:textId="77777777" w:rsidR="004C528E" w:rsidRDefault="004C528E" w:rsidP="004C528E">
      <w:r>
        <w:t>MYEOV</w:t>
      </w:r>
      <w:r>
        <w:tab/>
        <w:t>-5.76984966660626</w:t>
      </w:r>
      <w:r>
        <w:tab/>
        <w:t>2.98147604826066e-131</w:t>
      </w:r>
      <w:r>
        <w:tab/>
        <w:t>4.43036879452067e-129</w:t>
      </w:r>
      <w:r>
        <w:tab/>
        <w:t>8.52268245685255</w:t>
      </w:r>
      <w:r>
        <w:tab/>
        <w:t>17.5001620388124</w:t>
      </w:r>
      <w:r>
        <w:tab/>
        <w:t>21.2337600008639</w:t>
      </w:r>
      <w:r>
        <w:tab/>
        <w:t>941.093734360178</w:t>
      </w:r>
      <w:r>
        <w:tab/>
        <w:t>832.996439891192</w:t>
      </w:r>
      <w:r>
        <w:tab/>
        <w:t>807.79518133915</w:t>
      </w:r>
      <w:r>
        <w:tab/>
        <w:t>down</w:t>
      </w:r>
      <w:r>
        <w:tab/>
        <w:t>8.0</w:t>
      </w:r>
      <w:r>
        <w:tab/>
        <w:t>17.0</w:t>
      </w:r>
      <w:r>
        <w:tab/>
        <w:t>20.0</w:t>
      </w:r>
      <w:r>
        <w:tab/>
        <w:t>995.0</w:t>
      </w:r>
      <w:r>
        <w:tab/>
        <w:t>1005.0</w:t>
      </w:r>
      <w:r>
        <w:tab/>
        <w:t>754.0</w:t>
      </w:r>
    </w:p>
    <w:p w14:paraId="433F1C3F" w14:textId="77777777" w:rsidR="004C528E" w:rsidRDefault="004C528E" w:rsidP="004C528E">
      <w:r>
        <w:lastRenderedPageBreak/>
        <w:t>GTPBP6</w:t>
      </w:r>
      <w:r>
        <w:tab/>
        <w:t>-2.02661539185977</w:t>
      </w:r>
      <w:r>
        <w:tab/>
        <w:t>5.49097987708342e-130</w:t>
      </w:r>
      <w:r>
        <w:tab/>
        <w:t>8.08845209719941e-128</w:t>
      </w:r>
      <w:r>
        <w:tab/>
        <w:t>511.360947411153</w:t>
      </w:r>
      <w:r>
        <w:tab/>
        <w:t>561.034606538399</w:t>
      </w:r>
      <w:r>
        <w:tab/>
        <w:t>542.522568022072</w:t>
      </w:r>
      <w:r>
        <w:tab/>
        <w:t>2420.36066957557</w:t>
      </w:r>
      <w:r>
        <w:tab/>
        <w:t>2017.42620367678</w:t>
      </w:r>
      <w:r>
        <w:tab/>
        <w:t>2144.83548148671</w:t>
      </w:r>
      <w:r>
        <w:tab/>
        <w:t>down</w:t>
      </w:r>
      <w:r>
        <w:tab/>
        <w:t>480.0</w:t>
      </w:r>
      <w:r>
        <w:tab/>
        <w:t>545.0</w:t>
      </w:r>
      <w:r>
        <w:tab/>
        <w:t>511.0</w:t>
      </w:r>
      <w:r>
        <w:tab/>
        <w:t>2559.0</w:t>
      </w:r>
      <w:r>
        <w:tab/>
        <w:t>2434.0</w:t>
      </w:r>
      <w:r>
        <w:tab/>
        <w:t>2002.0</w:t>
      </w:r>
    </w:p>
    <w:p w14:paraId="672B7C45" w14:textId="77777777" w:rsidR="004C528E" w:rsidRDefault="004C528E" w:rsidP="004C528E">
      <w:r>
        <w:t>SLC44A2</w:t>
      </w:r>
      <w:r>
        <w:tab/>
        <w:t>1.72376385943516</w:t>
      </w:r>
      <w:r>
        <w:tab/>
        <w:t>1.80258491185105e-129</w:t>
      </w:r>
      <w:r>
        <w:tab/>
        <w:t>2.63239555230661e-127</w:t>
      </w:r>
      <w:r>
        <w:tab/>
        <w:t>2040.11711310908</w:t>
      </w:r>
      <w:r>
        <w:tab/>
        <w:t>2146.34340299553</w:t>
      </w:r>
      <w:r>
        <w:tab/>
        <w:t>2080.90848008466</w:t>
      </w:r>
      <w:r>
        <w:tab/>
        <w:t>630.863840018331</w:t>
      </w:r>
      <w:r>
        <w:tab/>
        <w:t>604.233238488237</w:t>
      </w:r>
      <w:r>
        <w:tab/>
        <w:t>665.306110890732</w:t>
      </w:r>
      <w:r>
        <w:tab/>
        <w:t>up</w:t>
      </w:r>
      <w:r>
        <w:tab/>
        <w:t>1915.0</w:t>
      </w:r>
      <w:r>
        <w:tab/>
        <w:t>2085.0</w:t>
      </w:r>
      <w:r>
        <w:tab/>
        <w:t>1960.0</w:t>
      </w:r>
      <w:r>
        <w:tab/>
        <w:t>667.0</w:t>
      </w:r>
      <w:r>
        <w:tab/>
        <w:t>729.0</w:t>
      </w:r>
      <w:r>
        <w:tab/>
        <w:t>621.0</w:t>
      </w:r>
    </w:p>
    <w:p w14:paraId="0A4B45AD" w14:textId="77777777" w:rsidR="004C528E" w:rsidRDefault="004C528E" w:rsidP="004C528E">
      <w:r>
        <w:t>STEAP3</w:t>
      </w:r>
      <w:r>
        <w:tab/>
        <w:t>2.0734551622914</w:t>
      </w:r>
      <w:r>
        <w:tab/>
        <w:t>2.35053981880159e-129</w:t>
      </w:r>
      <w:r>
        <w:tab/>
        <w:t>3.40326021628196e-127</w:t>
      </w:r>
      <w:r>
        <w:tab/>
        <w:t>1493.60010056341</w:t>
      </w:r>
      <w:r>
        <w:tab/>
        <w:t>1478.24898163145</w:t>
      </w:r>
      <w:r>
        <w:tab/>
        <w:t>1490.60995206064</w:t>
      </w:r>
      <w:r>
        <w:tab/>
        <w:t>366.033442409436</w:t>
      </w:r>
      <w:r>
        <w:tab/>
        <w:t>378.785445801268</w:t>
      </w:r>
      <w:r>
        <w:tab/>
        <w:t>311.761800755561</w:t>
      </w:r>
      <w:r>
        <w:tab/>
        <w:t>up</w:t>
      </w:r>
      <w:r>
        <w:tab/>
        <w:t>1402.0</w:t>
      </w:r>
      <w:r>
        <w:tab/>
        <w:t>1436.0</w:t>
      </w:r>
      <w:r>
        <w:tab/>
        <w:t>1404.0</w:t>
      </w:r>
      <w:r>
        <w:tab/>
        <w:t>387.0</w:t>
      </w:r>
      <w:r>
        <w:tab/>
        <w:t>457.0</w:t>
      </w:r>
      <w:r>
        <w:tab/>
        <w:t>291.0</w:t>
      </w:r>
    </w:p>
    <w:p w14:paraId="04BCB2D3" w14:textId="77777777" w:rsidR="004C528E" w:rsidRDefault="004C528E" w:rsidP="004C528E">
      <w:r>
        <w:t>PPP1R1B</w:t>
      </w:r>
      <w:r>
        <w:tab/>
        <w:t>-10.1255561181186</w:t>
      </w:r>
      <w:r>
        <w:tab/>
        <w:t>5.01877961092696e-127</w:t>
      </w:r>
      <w:r>
        <w:tab/>
        <w:t>7.20492598382227e-125</w:t>
      </w:r>
      <w:r>
        <w:tab/>
        <w:t>2.13067061421314</w:t>
      </w:r>
      <w:r>
        <w:tab/>
        <w:t>3.0882638892022</w:t>
      </w:r>
      <w:r>
        <w:tab/>
        <w:t>7.43181600030236</w:t>
      </w:r>
      <w:r>
        <w:tab/>
        <w:t>4693.17297476905</w:t>
      </w:r>
      <w:r>
        <w:tab/>
        <w:t>4310.03133078029</w:t>
      </w:r>
      <w:r>
        <w:tab/>
        <w:t>5103.89422267866</w:t>
      </w:r>
      <w:r>
        <w:tab/>
        <w:t>down</w:t>
      </w:r>
      <w:r>
        <w:tab/>
        <w:t>2.0</w:t>
      </w:r>
      <w:r>
        <w:tab/>
        <w:t>3.0</w:t>
      </w:r>
      <w:r>
        <w:tab/>
        <w:t>7.0</w:t>
      </w:r>
      <w:r>
        <w:tab/>
        <w:t>4962.0</w:t>
      </w:r>
      <w:r>
        <w:tab/>
        <w:t>5200.0</w:t>
      </w:r>
      <w:r>
        <w:tab/>
        <w:t>4764.0</w:t>
      </w:r>
    </w:p>
    <w:p w14:paraId="56250C3D" w14:textId="77777777" w:rsidR="004C528E" w:rsidRDefault="004C528E" w:rsidP="004C528E">
      <w:r>
        <w:t>IGFBP7</w:t>
      </w:r>
      <w:r>
        <w:tab/>
        <w:t>-1.80536733581163</w:t>
      </w:r>
      <w:r>
        <w:tab/>
        <w:t>1.79726261177753e-126</w:t>
      </w:r>
      <w:r>
        <w:tab/>
        <w:t>2.55845618853037e-124</w:t>
      </w:r>
      <w:r>
        <w:tab/>
        <w:t>611.50246627917</w:t>
      </w:r>
      <w:r>
        <w:tab/>
        <w:t>592.946666726822</w:t>
      </w:r>
      <w:r>
        <w:tab/>
        <w:t>656.123184026694</w:t>
      </w:r>
      <w:r>
        <w:tab/>
        <w:t>2114.85988947674</w:t>
      </w:r>
      <w:r>
        <w:tab/>
        <w:t>2082.07667363848</w:t>
      </w:r>
      <w:r>
        <w:tab/>
        <w:t>2308.75147982211</w:t>
      </w:r>
      <w:r>
        <w:tab/>
        <w:t>down</w:t>
      </w:r>
      <w:r>
        <w:tab/>
        <w:t>574.0</w:t>
      </w:r>
      <w:r>
        <w:tab/>
        <w:t>576.0</w:t>
      </w:r>
      <w:r>
        <w:tab/>
        <w:t>618.0</w:t>
      </w:r>
      <w:r>
        <w:tab/>
        <w:t>2236.0</w:t>
      </w:r>
      <w:r>
        <w:tab/>
        <w:t>2512.0</w:t>
      </w:r>
      <w:r>
        <w:tab/>
        <w:t>2155.0</w:t>
      </w:r>
    </w:p>
    <w:p w14:paraId="665353DA" w14:textId="77777777" w:rsidR="004C528E" w:rsidRDefault="004C528E" w:rsidP="004C528E">
      <w:r>
        <w:t>DPYD</w:t>
      </w:r>
      <w:r>
        <w:tab/>
        <w:t>-1.88525059540605</w:t>
      </w:r>
      <w:r>
        <w:tab/>
        <w:t>1.02345767131675e-125</w:t>
      </w:r>
      <w:r>
        <w:tab/>
        <w:t>1.44478107934215e-123</w:t>
      </w:r>
      <w:r>
        <w:tab/>
        <w:t>525.210306403538</w:t>
      </w:r>
      <w:r>
        <w:tab/>
        <w:t>503.387013939958</w:t>
      </w:r>
      <w:r>
        <w:tab/>
        <w:t>495.808296020172</w:t>
      </w:r>
      <w:r>
        <w:tab/>
        <w:t>1763.95961264496</w:t>
      </w:r>
      <w:r>
        <w:tab/>
        <w:t>1864.08855056248</w:t>
      </w:r>
      <w:r>
        <w:tab/>
        <w:t>2005.56045022134</w:t>
      </w:r>
      <w:r>
        <w:tab/>
        <w:t>down</w:t>
      </w:r>
      <w:r>
        <w:tab/>
        <w:t>493.0</w:t>
      </w:r>
      <w:r>
        <w:tab/>
        <w:t>489.0</w:t>
      </w:r>
      <w:r>
        <w:tab/>
        <w:t>467.0</w:t>
      </w:r>
      <w:r>
        <w:tab/>
        <w:t>1865.0</w:t>
      </w:r>
      <w:r>
        <w:tab/>
        <w:t>2249.0</w:t>
      </w:r>
      <w:r>
        <w:tab/>
        <w:t>1872.0</w:t>
      </w:r>
    </w:p>
    <w:p w14:paraId="25C4CE47" w14:textId="77777777" w:rsidR="004C528E" w:rsidRDefault="004C528E" w:rsidP="004C528E">
      <w:r>
        <w:t>CDH6</w:t>
      </w:r>
      <w:r>
        <w:tab/>
        <w:t>-1.44144012503556</w:t>
      </w:r>
      <w:r>
        <w:tab/>
        <w:t>1.20482150668392e-125</w:t>
      </w:r>
      <w:r>
        <w:tab/>
        <w:t>1.68675010935749e-123</w:t>
      </w:r>
      <w:r>
        <w:tab/>
        <w:t>1620.37500210909</w:t>
      </w:r>
      <w:r>
        <w:tab/>
        <w:t>1569.86747701112</w:t>
      </w:r>
      <w:r>
        <w:tab/>
        <w:t>1655.17159206734</w:t>
      </w:r>
      <w:r>
        <w:tab/>
        <w:t>4277.95674423225</w:t>
      </w:r>
      <w:r>
        <w:tab/>
        <w:t>4630.79712405183</w:t>
      </w:r>
      <w:r>
        <w:tab/>
        <w:t>4245.74576080511</w:t>
      </w:r>
      <w:r>
        <w:tab/>
        <w:t>down</w:t>
      </w:r>
      <w:r>
        <w:tab/>
        <w:t>1521.0</w:t>
      </w:r>
      <w:r>
        <w:tab/>
        <w:t>1525.0</w:t>
      </w:r>
      <w:r>
        <w:tab/>
        <w:t>1559.0</w:t>
      </w:r>
      <w:r>
        <w:tab/>
        <w:t>4523.0</w:t>
      </w:r>
      <w:r>
        <w:tab/>
        <w:t>5587.0</w:t>
      </w:r>
      <w:r>
        <w:tab/>
        <w:t>3963.0</w:t>
      </w:r>
    </w:p>
    <w:p w14:paraId="0A2A4BD8" w14:textId="77777777" w:rsidR="004C528E" w:rsidRDefault="004C528E" w:rsidP="004C528E">
      <w:r>
        <w:t>SLC39A8</w:t>
      </w:r>
      <w:r>
        <w:tab/>
        <w:t>-2.11968219780802</w:t>
      </w:r>
      <w:r>
        <w:tab/>
        <w:t>1.27221096457209e-125</w:t>
      </w:r>
      <w:r>
        <w:tab/>
        <w:t>1.76649620818453e-123</w:t>
      </w:r>
      <w:r>
        <w:tab/>
        <w:t>288.70586822588</w:t>
      </w:r>
      <w:r>
        <w:tab/>
        <w:t>286.179120399404</w:t>
      </w:r>
      <w:r>
        <w:tab/>
        <w:t>317.444712012915</w:t>
      </w:r>
      <w:r>
        <w:tab/>
        <w:t>1256.99856579365</w:t>
      </w:r>
      <w:r>
        <w:tab/>
        <w:t>1341.91167779486</w:t>
      </w:r>
      <w:r>
        <w:tab/>
        <w:t>1277.04490206401</w:t>
      </w:r>
      <w:r>
        <w:tab/>
        <w:t>down</w:t>
      </w:r>
      <w:r>
        <w:tab/>
        <w:t>271.0</w:t>
      </w:r>
      <w:r>
        <w:tab/>
        <w:t>278.0</w:t>
      </w:r>
      <w:r>
        <w:tab/>
        <w:t>299.0</w:t>
      </w:r>
      <w:r>
        <w:tab/>
        <w:t>1329.0</w:t>
      </w:r>
      <w:r>
        <w:tab/>
        <w:t>1619.0</w:t>
      </w:r>
      <w:r>
        <w:tab/>
        <w:t>1192.0</w:t>
      </w:r>
    </w:p>
    <w:p w14:paraId="13AC4CFA" w14:textId="77777777" w:rsidR="004C528E" w:rsidRDefault="004C528E" w:rsidP="004C528E">
      <w:r>
        <w:t>PPME1</w:t>
      </w:r>
      <w:r>
        <w:tab/>
        <w:t>1.23258936125506</w:t>
      </w:r>
      <w:r>
        <w:tab/>
        <w:t>1.11765117986081e-123</w:t>
      </w:r>
      <w:r>
        <w:tab/>
        <w:t>1.53926918592213e-121</w:t>
      </w:r>
      <w:r>
        <w:tab/>
        <w:t>6830.92998916732</w:t>
      </w:r>
      <w:r>
        <w:tab/>
        <w:t>6596.53166733589</w:t>
      </w:r>
      <w:r>
        <w:tab/>
        <w:t>6859.56616827908</w:t>
      </w:r>
      <w:r>
        <w:tab/>
        <w:t>2932.0508306699</w:t>
      </w:r>
      <w:r>
        <w:tab/>
        <w:t>2783.28561706927</w:t>
      </w:r>
      <w:r>
        <w:tab/>
        <w:t>2920.49027099539</w:t>
      </w:r>
      <w:r>
        <w:tab/>
        <w:t>up</w:t>
      </w:r>
      <w:r>
        <w:tab/>
        <w:t>6412.0</w:t>
      </w:r>
      <w:r>
        <w:tab/>
        <w:t>6408.0</w:t>
      </w:r>
      <w:r>
        <w:tab/>
        <w:t>6461.0</w:t>
      </w:r>
      <w:r>
        <w:tab/>
        <w:t>3100.0</w:t>
      </w:r>
      <w:r>
        <w:tab/>
        <w:t>3358.0</w:t>
      </w:r>
      <w:r>
        <w:tab/>
        <w:t>2726.0</w:t>
      </w:r>
    </w:p>
    <w:p w14:paraId="5411CC70" w14:textId="77777777" w:rsidR="004C528E" w:rsidRDefault="004C528E" w:rsidP="004C528E">
      <w:r>
        <w:t>PCSK5</w:t>
      </w:r>
      <w:r>
        <w:tab/>
        <w:t>-2.7033276754753</w:t>
      </w:r>
      <w:r>
        <w:tab/>
        <w:t>1.42897306943721e-123</w:t>
      </w:r>
      <w:r>
        <w:tab/>
        <w:t>1.95216159647309e-121</w:t>
      </w:r>
      <w:r>
        <w:tab/>
        <w:t>151.277613609133</w:t>
      </w:r>
      <w:r>
        <w:tab/>
        <w:t>166.766250016919</w:t>
      </w:r>
      <w:r>
        <w:tab/>
        <w:t>124.217496005054</w:t>
      </w:r>
      <w:r>
        <w:tab/>
        <w:t>939.202088662972</w:t>
      </w:r>
      <w:r>
        <w:tab/>
        <w:t>1021.14588452333</w:t>
      </w:r>
      <w:r>
        <w:tab/>
        <w:t>920.286552745795</w:t>
      </w:r>
      <w:r>
        <w:tab/>
        <w:t>down</w:t>
      </w:r>
      <w:r>
        <w:tab/>
        <w:t>142.0</w:t>
      </w:r>
      <w:r>
        <w:tab/>
        <w:t>162.0</w:t>
      </w:r>
      <w:r>
        <w:tab/>
        <w:t>117.0</w:t>
      </w:r>
      <w:r>
        <w:tab/>
        <w:t>993.0</w:t>
      </w:r>
      <w:r>
        <w:tab/>
        <w:t>1232.0</w:t>
      </w:r>
      <w:r>
        <w:tab/>
        <w:t>859.0</w:t>
      </w:r>
    </w:p>
    <w:p w14:paraId="49DCD8AD" w14:textId="77777777" w:rsidR="004C528E" w:rsidRDefault="004C528E" w:rsidP="004C528E">
      <w:r>
        <w:t>FBLN2</w:t>
      </w:r>
      <w:r>
        <w:tab/>
        <w:t>-4.29517379761993</w:t>
      </w:r>
      <w:r>
        <w:tab/>
        <w:t>1.59581882431566e-123</w:t>
      </w:r>
      <w:r>
        <w:tab/>
        <w:t>2.16265367071258e-121</w:t>
      </w:r>
      <w:r>
        <w:tab/>
        <w:t>19.1760355279182</w:t>
      </w:r>
      <w:r>
        <w:tab/>
        <w:t>38.0885879668271</w:t>
      </w:r>
      <w:r>
        <w:tab/>
        <w:t>41.4058320016846</w:t>
      </w:r>
      <w:r>
        <w:tab/>
        <w:t>645.051182747379</w:t>
      </w:r>
      <w:r>
        <w:tab/>
        <w:t>643.189290901059</w:t>
      </w:r>
      <w:r>
        <w:tab/>
        <w:t>652.449954158544</w:t>
      </w:r>
      <w:r>
        <w:tab/>
        <w:t>down</w:t>
      </w:r>
      <w:r>
        <w:tab/>
        <w:t>18.0</w:t>
      </w:r>
      <w:r>
        <w:tab/>
        <w:t>37.0</w:t>
      </w:r>
      <w:r>
        <w:tab/>
        <w:t>39.0</w:t>
      </w:r>
      <w:r>
        <w:tab/>
        <w:t>682.0</w:t>
      </w:r>
      <w:r>
        <w:tab/>
        <w:t>776.0</w:t>
      </w:r>
      <w:r>
        <w:tab/>
        <w:t>609.0</w:t>
      </w:r>
    </w:p>
    <w:p w14:paraId="38714595" w14:textId="77777777" w:rsidR="004C528E" w:rsidRDefault="004C528E" w:rsidP="004C528E">
      <w:r>
        <w:lastRenderedPageBreak/>
        <w:t>LIMCH1</w:t>
      </w:r>
      <w:r>
        <w:tab/>
        <w:t>-1.61166958534774</w:t>
      </w:r>
      <w:r>
        <w:tab/>
        <w:t>1.80049331355741e-121</w:t>
      </w:r>
      <w:r>
        <w:tab/>
        <w:t>2.42066323267162e-119</w:t>
      </w:r>
      <w:r>
        <w:tab/>
        <w:t>774.498768266475</w:t>
      </w:r>
      <w:r>
        <w:tab/>
        <w:t>767.948287114946</w:t>
      </w:r>
      <w:r>
        <w:tab/>
        <w:t>788.834184032093</w:t>
      </w:r>
      <w:r>
        <w:tab/>
        <w:t>2257.67913961583</w:t>
      </w:r>
      <w:r>
        <w:tab/>
        <w:t>2462.51982379774</w:t>
      </w:r>
      <w:r>
        <w:tab/>
        <w:t>2403.02996252482</w:t>
      </w:r>
      <w:r>
        <w:tab/>
        <w:t>down</w:t>
      </w:r>
      <w:r>
        <w:tab/>
        <w:t>727.0</w:t>
      </w:r>
      <w:r>
        <w:tab/>
        <w:t>746.0</w:t>
      </w:r>
      <w:r>
        <w:tab/>
        <w:t>743.0</w:t>
      </w:r>
      <w:r>
        <w:tab/>
        <w:t>2387.0</w:t>
      </w:r>
      <w:r>
        <w:tab/>
        <w:t>2971.0</w:t>
      </w:r>
      <w:r>
        <w:tab/>
        <w:t>2243.0</w:t>
      </w:r>
    </w:p>
    <w:p w14:paraId="6C872BB5" w14:textId="77777777" w:rsidR="004C528E" w:rsidRDefault="004C528E" w:rsidP="004C528E">
      <w:r>
        <w:t>SYNPO</w:t>
      </w:r>
      <w:r>
        <w:tab/>
        <w:t>1.81090223561204</w:t>
      </w:r>
      <w:r>
        <w:tab/>
        <w:t>1.92178713684766e-120</w:t>
      </w:r>
      <w:r>
        <w:tab/>
        <w:t>2.56339166127554e-118</w:t>
      </w:r>
      <w:r>
        <w:tab/>
        <w:t>11273.3782198017</w:t>
      </w:r>
      <w:r>
        <w:tab/>
        <w:t>13533.8017837804</w:t>
      </w:r>
      <w:r>
        <w:tab/>
        <w:t>11289.9901924593</w:t>
      </w:r>
      <w:r>
        <w:tab/>
        <w:t>3771.94152022954</w:t>
      </w:r>
      <w:r>
        <w:tab/>
        <w:t>3113.99763648876</w:t>
      </w:r>
      <w:r>
        <w:tab/>
        <w:t>3404.73884124114</w:t>
      </w:r>
      <w:r>
        <w:tab/>
        <w:t>up</w:t>
      </w:r>
      <w:r>
        <w:tab/>
        <w:t>10582.0</w:t>
      </w:r>
      <w:r>
        <w:tab/>
        <w:t>13147.0</w:t>
      </w:r>
      <w:r>
        <w:tab/>
        <w:t>10634.0</w:t>
      </w:r>
      <w:r>
        <w:tab/>
        <w:t>3988.0</w:t>
      </w:r>
      <w:r>
        <w:tab/>
        <w:t>3757.0</w:t>
      </w:r>
      <w:r>
        <w:tab/>
        <w:t>3178.0</w:t>
      </w:r>
    </w:p>
    <w:p w14:paraId="18A4C301" w14:textId="77777777" w:rsidR="004C528E" w:rsidRDefault="004C528E" w:rsidP="004C528E">
      <w:r>
        <w:t>TRPC4</w:t>
      </w:r>
      <w:r>
        <w:tab/>
        <w:t>3.09918419361724</w:t>
      </w:r>
      <w:r>
        <w:tab/>
        <w:t>9.08003428886935e-120</w:t>
      </w:r>
      <w:r>
        <w:tab/>
        <w:t>1.20168578791755e-117</w:t>
      </w:r>
      <w:r>
        <w:tab/>
        <w:t>721.232002911147</w:t>
      </w:r>
      <w:r>
        <w:tab/>
        <w:t>668.094421364075</w:t>
      </w:r>
      <w:r>
        <w:tab/>
        <w:t>679.480320027644</w:t>
      </w:r>
      <w:r>
        <w:tab/>
        <w:t>89.8531706173035</w:t>
      </w:r>
      <w:r>
        <w:tab/>
        <w:t>83.7140700786173</w:t>
      </w:r>
      <w:r>
        <w:tab/>
        <w:t>66.4234764496383</w:t>
      </w:r>
      <w:r>
        <w:tab/>
        <w:t>up</w:t>
      </w:r>
      <w:r>
        <w:tab/>
        <w:t>677.0</w:t>
      </w:r>
      <w:r>
        <w:tab/>
        <w:t>649.0</w:t>
      </w:r>
      <w:r>
        <w:tab/>
        <w:t>640.0</w:t>
      </w:r>
      <w:r>
        <w:tab/>
        <w:t>95.0</w:t>
      </w:r>
      <w:r>
        <w:tab/>
        <w:t>101.0</w:t>
      </w:r>
      <w:r>
        <w:tab/>
        <w:t>62.0</w:t>
      </w:r>
    </w:p>
    <w:p w14:paraId="03D9C7C5" w14:textId="77777777" w:rsidR="004C528E" w:rsidRDefault="004C528E" w:rsidP="004C528E">
      <w:r>
        <w:t>FBXL16</w:t>
      </w:r>
      <w:r>
        <w:tab/>
        <w:t>-3.33855947909792</w:t>
      </w:r>
      <w:r>
        <w:tab/>
        <w:t>3.35933920880301e-119</w:t>
      </w:r>
      <w:r>
        <w:tab/>
        <w:t>4.41141133311031e-117</w:t>
      </w:r>
      <w:r>
        <w:tab/>
        <w:t>78.8348127258861</w:t>
      </w:r>
      <w:r>
        <w:tab/>
        <w:t>87.5008101940622</w:t>
      </w:r>
      <w:r>
        <w:tab/>
        <w:t>60.5162160024621</w:t>
      </w:r>
      <w:r>
        <w:tab/>
        <w:t>772.73726730881</w:t>
      </w:r>
      <w:r>
        <w:tab/>
        <w:t>686.289604208862</w:t>
      </w:r>
      <w:r>
        <w:tab/>
        <w:t>841.006919563969</w:t>
      </w:r>
      <w:r>
        <w:tab/>
        <w:t>down</w:t>
      </w:r>
      <w:r>
        <w:tab/>
        <w:t>74.0</w:t>
      </w:r>
      <w:r>
        <w:tab/>
        <w:t>85.0</w:t>
      </w:r>
      <w:r>
        <w:tab/>
        <w:t>57.0</w:t>
      </w:r>
      <w:r>
        <w:tab/>
        <w:t>817.0</w:t>
      </w:r>
      <w:r>
        <w:tab/>
        <w:t>828.0</w:t>
      </w:r>
      <w:r>
        <w:tab/>
        <w:t>785.0</w:t>
      </w:r>
    </w:p>
    <w:p w14:paraId="54D19234" w14:textId="77777777" w:rsidR="004C528E" w:rsidRDefault="004C528E" w:rsidP="004C528E">
      <w:r>
        <w:t>FGF18</w:t>
      </w:r>
      <w:r>
        <w:tab/>
        <w:t>-3.769671572695</w:t>
      </w:r>
      <w:r>
        <w:tab/>
        <w:t>6.98015428480129e-118</w:t>
      </w:r>
      <w:r>
        <w:tab/>
        <w:t>9.09567796804107e-116</w:t>
      </w:r>
      <w:r>
        <w:tab/>
        <w:t>36.2214004416233</w:t>
      </w:r>
      <w:r>
        <w:tab/>
        <w:t>47.3533796344337</w:t>
      </w:r>
      <w:r>
        <w:tab/>
        <w:t>52.0227120021165</w:t>
      </w:r>
      <w:r>
        <w:tab/>
        <w:t>646.942828444585</w:t>
      </w:r>
      <w:r>
        <w:tab/>
        <w:t>607.548647204222</w:t>
      </w:r>
      <w:r>
        <w:tab/>
        <w:t>595.668595258047</w:t>
      </w:r>
      <w:r>
        <w:tab/>
        <w:t>down</w:t>
      </w:r>
      <w:r>
        <w:tab/>
        <w:t>34.0</w:t>
      </w:r>
      <w:r>
        <w:tab/>
        <w:t>46.0</w:t>
      </w:r>
      <w:r>
        <w:tab/>
        <w:t>49.0</w:t>
      </w:r>
      <w:r>
        <w:tab/>
        <w:t>684.0</w:t>
      </w:r>
      <w:r>
        <w:tab/>
        <w:t>733.0</w:t>
      </w:r>
      <w:r>
        <w:tab/>
        <w:t>556.0</w:t>
      </w:r>
    </w:p>
    <w:p w14:paraId="06E2B33B" w14:textId="77777777" w:rsidR="004C528E" w:rsidRDefault="004C528E" w:rsidP="004C528E">
      <w:r>
        <w:t>GRB7</w:t>
      </w:r>
      <w:r>
        <w:tab/>
        <w:t>-3.37441375456729</w:t>
      </w:r>
      <w:r>
        <w:tab/>
        <w:t>1.72090867321956e-117</w:t>
      </w:r>
      <w:r>
        <w:tab/>
        <w:t>2.22535823849919e-115</w:t>
      </w:r>
      <w:r>
        <w:tab/>
        <w:t>61.789447812181</w:t>
      </w:r>
      <w:r>
        <w:tab/>
        <w:t>67.9418055624483</w:t>
      </w:r>
      <w:r>
        <w:tab/>
        <w:t>64.7629680026348</w:t>
      </w:r>
      <w:r>
        <w:tab/>
        <w:t>719.771187787031</w:t>
      </w:r>
      <w:r>
        <w:tab/>
        <w:t>684.63189985087</w:t>
      </w:r>
      <w:r>
        <w:tab/>
        <w:t>611.738791173282</w:t>
      </w:r>
      <w:r>
        <w:tab/>
        <w:t>down</w:t>
      </w:r>
      <w:r>
        <w:tab/>
        <w:t>58.0</w:t>
      </w:r>
      <w:r>
        <w:tab/>
        <w:t>66.0</w:t>
      </w:r>
      <w:r>
        <w:tab/>
        <w:t>61.0</w:t>
      </w:r>
      <w:r>
        <w:tab/>
        <w:t>761.0</w:t>
      </w:r>
      <w:r>
        <w:tab/>
        <w:t>826.0</w:t>
      </w:r>
      <w:r>
        <w:tab/>
        <w:t>571.0</w:t>
      </w:r>
    </w:p>
    <w:p w14:paraId="420285D9" w14:textId="77777777" w:rsidR="004C528E" w:rsidRDefault="004C528E" w:rsidP="004C528E">
      <w:r>
        <w:t>TSPAN1</w:t>
      </w:r>
      <w:r>
        <w:tab/>
        <w:t>-1.99576542893471</w:t>
      </w:r>
      <w:r>
        <w:tab/>
        <w:t>1.90109194262747e-116</w:t>
      </w:r>
      <w:r>
        <w:tab/>
        <w:t>2.43973465970526e-114</w:t>
      </w:r>
      <w:r>
        <w:tab/>
        <w:t>348.364645423848</w:t>
      </w:r>
      <w:r>
        <w:tab/>
        <w:t>307.796967623819</w:t>
      </w:r>
      <w:r>
        <w:tab/>
        <w:t>349.295352014211</w:t>
      </w:r>
      <w:r>
        <w:tab/>
        <w:t>1314.69375955844</w:t>
      </w:r>
      <w:r>
        <w:tab/>
        <w:t>1380.86773020769</w:t>
      </w:r>
      <w:r>
        <w:tab/>
        <w:t>1311.32798668318</w:t>
      </w:r>
      <w:r>
        <w:tab/>
        <w:t>down</w:t>
      </w:r>
      <w:r>
        <w:tab/>
        <w:t>327.0</w:t>
      </w:r>
      <w:r>
        <w:tab/>
        <w:t>299.0</w:t>
      </w:r>
      <w:r>
        <w:tab/>
        <w:t>329.0</w:t>
      </w:r>
      <w:r>
        <w:tab/>
        <w:t>1390.0</w:t>
      </w:r>
      <w:r>
        <w:tab/>
        <w:t>1666.0</w:t>
      </w:r>
      <w:r>
        <w:tab/>
        <w:t>1224.0</w:t>
      </w:r>
    </w:p>
    <w:p w14:paraId="75D59E23" w14:textId="77777777" w:rsidR="004C528E" w:rsidRDefault="004C528E" w:rsidP="004C528E">
      <w:r>
        <w:t>PSG3</w:t>
      </w:r>
      <w:r>
        <w:tab/>
        <w:t>4.20746385948575</w:t>
      </w:r>
      <w:r>
        <w:tab/>
        <w:t>7.79539923909001e-116</w:t>
      </w:r>
      <w:r>
        <w:tab/>
        <w:t>9.9288769255778e-114</w:t>
      </w:r>
      <w:r>
        <w:tab/>
        <w:t>559.301036230949</w:t>
      </w:r>
      <w:r>
        <w:tab/>
        <w:t>541.475601906785</w:t>
      </w:r>
      <w:r>
        <w:tab/>
        <w:t>552.077760022461</w:t>
      </w:r>
      <w:r>
        <w:tab/>
        <w:t>23.6455712150799</w:t>
      </w:r>
      <w:r>
        <w:tab/>
        <w:t>26.5232697278787</w:t>
      </w:r>
      <w:r>
        <w:tab/>
        <w:t>40.7111629852622</w:t>
      </w:r>
      <w:r>
        <w:tab/>
        <w:t>up</w:t>
      </w:r>
      <w:r>
        <w:tab/>
        <w:t>525.0</w:t>
      </w:r>
      <w:r>
        <w:tab/>
        <w:t>526.0</w:t>
      </w:r>
      <w:r>
        <w:tab/>
        <w:t>520.0</w:t>
      </w:r>
      <w:r>
        <w:tab/>
        <w:t>25.0</w:t>
      </w:r>
      <w:r>
        <w:tab/>
        <w:t>32.0</w:t>
      </w:r>
      <w:r>
        <w:tab/>
        <w:t>38.0</w:t>
      </w:r>
    </w:p>
    <w:p w14:paraId="1F20896C" w14:textId="77777777" w:rsidR="004C528E" w:rsidRDefault="004C528E" w:rsidP="004C528E">
      <w:r>
        <w:t>SLPI</w:t>
      </w:r>
      <w:r>
        <w:tab/>
        <w:t>-1.88917430259654</w:t>
      </w:r>
      <w:r>
        <w:tab/>
        <w:t>4.07741232852552e-115</w:t>
      </w:r>
      <w:r>
        <w:tab/>
        <w:t>5.15457946606137e-113</w:t>
      </w:r>
      <w:r>
        <w:tab/>
        <w:t>378.194034022832</w:t>
      </w:r>
      <w:r>
        <w:tab/>
        <w:t>369.562245407863</w:t>
      </w:r>
      <w:r>
        <w:tab/>
        <w:t>409.811568016673</w:t>
      </w:r>
      <w:r>
        <w:tab/>
        <w:t>1417.78845005619</w:t>
      </w:r>
      <w:r>
        <w:tab/>
        <w:t>1395.78706942962</w:t>
      </w:r>
      <w:r>
        <w:tab/>
        <w:t>1475.24398501858</w:t>
      </w:r>
      <w:r>
        <w:tab/>
        <w:t>down</w:t>
      </w:r>
      <w:r>
        <w:tab/>
        <w:t>355.0</w:t>
      </w:r>
      <w:r>
        <w:tab/>
        <w:t>359.0</w:t>
      </w:r>
      <w:r>
        <w:tab/>
        <w:t>386.0</w:t>
      </w:r>
      <w:r>
        <w:tab/>
        <w:t>1499.0</w:t>
      </w:r>
      <w:r>
        <w:tab/>
        <w:t>1684.0</w:t>
      </w:r>
      <w:r>
        <w:tab/>
        <w:t>1377.0</w:t>
      </w:r>
    </w:p>
    <w:p w14:paraId="3E44AC82" w14:textId="77777777" w:rsidR="004C528E" w:rsidRDefault="004C528E" w:rsidP="004C528E">
      <w:r>
        <w:t>SLC4A11</w:t>
      </w:r>
      <w:r>
        <w:tab/>
        <w:t>-3.21466428916177</w:t>
      </w:r>
      <w:r>
        <w:tab/>
        <w:t>4.14955223422885e-115</w:t>
      </w:r>
      <w:r>
        <w:tab/>
        <w:t>5.20691961835828e-113</w:t>
      </w:r>
      <w:r>
        <w:tab/>
        <w:t>66.0507890406073</w:t>
      </w:r>
      <w:r>
        <w:tab/>
        <w:t>70.0006481552498</w:t>
      </w:r>
      <w:r>
        <w:tab/>
        <w:t>73.2564720029804</w:t>
      </w:r>
      <w:r>
        <w:tab/>
        <w:t>658.292702627823</w:t>
      </w:r>
      <w:r>
        <w:tab/>
        <w:t>616.666021173181</w:t>
      </w:r>
      <w:r>
        <w:tab/>
        <w:t>669.591496468128</w:t>
      </w:r>
      <w:r>
        <w:tab/>
        <w:t>down</w:t>
      </w:r>
      <w:r>
        <w:tab/>
        <w:t>62.0</w:t>
      </w:r>
      <w:r>
        <w:tab/>
        <w:t>68.0</w:t>
      </w:r>
      <w:r>
        <w:tab/>
        <w:t>69.0</w:t>
      </w:r>
      <w:r>
        <w:tab/>
        <w:t>696.0</w:t>
      </w:r>
      <w:r>
        <w:tab/>
        <w:t>744.0</w:t>
      </w:r>
      <w:r>
        <w:tab/>
        <w:t>625.0</w:t>
      </w:r>
    </w:p>
    <w:p w14:paraId="6B9ABA83" w14:textId="77777777" w:rsidR="004C528E" w:rsidRDefault="004C528E" w:rsidP="004C528E">
      <w:r>
        <w:t>MISP</w:t>
      </w:r>
      <w:r>
        <w:tab/>
        <w:t>-1.98184377975</w:t>
      </w:r>
      <w:r>
        <w:tab/>
        <w:t>4.87554884838011e-115</w:t>
      </w:r>
      <w:r>
        <w:tab/>
        <w:t>6.07292628614404e-113</w:t>
      </w:r>
      <w:r>
        <w:tab/>
        <w:t>743.604044360385</w:t>
      </w:r>
      <w:r>
        <w:tab/>
        <w:t>928.53800935346</w:t>
      </w:r>
      <w:r>
        <w:tab/>
        <w:t>731.503032029761</w:t>
      </w:r>
      <w:r>
        <w:tab/>
        <w:t>3457.92833449328</w:t>
      </w:r>
      <w:r>
        <w:tab/>
        <w:t>3002.93144450327</w:t>
      </w:r>
      <w:r>
        <w:tab/>
        <w:t>3037.26702797943</w:t>
      </w:r>
      <w:r>
        <w:tab/>
        <w:t>down</w:t>
      </w:r>
      <w:r>
        <w:tab/>
        <w:t>698.0</w:t>
      </w:r>
      <w:r>
        <w:tab/>
        <w:t>902.0</w:t>
      </w:r>
      <w:r>
        <w:tab/>
        <w:t>689.0</w:t>
      </w:r>
      <w:r>
        <w:tab/>
        <w:t>3656.0</w:t>
      </w:r>
      <w:r>
        <w:tab/>
        <w:t>3623.0</w:t>
      </w:r>
      <w:r>
        <w:tab/>
        <w:t>2835.0</w:t>
      </w:r>
    </w:p>
    <w:p w14:paraId="29F211C7" w14:textId="77777777" w:rsidR="004C528E" w:rsidRDefault="004C528E" w:rsidP="004C528E">
      <w:r>
        <w:lastRenderedPageBreak/>
        <w:t>TFAP2A</w:t>
      </w:r>
      <w:r>
        <w:tab/>
        <w:t>-1.57832351405818</w:t>
      </w:r>
      <w:r>
        <w:tab/>
        <w:t>1.83520775380289e-114</w:t>
      </w:r>
      <w:r>
        <w:tab/>
        <w:t>2.26922768973876e-112</w:t>
      </w:r>
      <w:r>
        <w:tab/>
        <w:t>809.654833400992</w:t>
      </w:r>
      <w:r>
        <w:tab/>
        <w:t>895.596527868637</w:t>
      </w:r>
      <w:r>
        <w:tab/>
        <w:t>805.821192032785</w:t>
      </w:r>
      <w:r>
        <w:tab/>
        <w:t>2451.57282357948</w:t>
      </w:r>
      <w:r>
        <w:tab/>
        <w:t>2454.23130200778</w:t>
      </w:r>
      <w:r>
        <w:tab/>
        <w:t>2596.94365990199</w:t>
      </w:r>
      <w:r>
        <w:tab/>
        <w:t>down</w:t>
      </w:r>
      <w:r>
        <w:tab/>
        <w:t>760.0</w:t>
      </w:r>
      <w:r>
        <w:tab/>
        <w:t>870.0</w:t>
      </w:r>
      <w:r>
        <w:tab/>
        <w:t>759.0</w:t>
      </w:r>
      <w:r>
        <w:tab/>
        <w:t>2592.0</w:t>
      </w:r>
      <w:r>
        <w:tab/>
        <w:t>2961.0</w:t>
      </w:r>
      <w:r>
        <w:tab/>
        <w:t>2424.0</w:t>
      </w:r>
    </w:p>
    <w:p w14:paraId="46A0BF35" w14:textId="77777777" w:rsidR="004C528E" w:rsidRDefault="004C528E" w:rsidP="004C528E">
      <w:r>
        <w:t>ARID5B</w:t>
      </w:r>
      <w:r>
        <w:tab/>
        <w:t>1.56126943704275</w:t>
      </w:r>
      <w:r>
        <w:tab/>
        <w:t>5.75281973949871e-114</w:t>
      </w:r>
      <w:r>
        <w:tab/>
        <w:t>7.06179466573248e-112</w:t>
      </w:r>
      <w:r>
        <w:tab/>
        <w:t>2297.92825742887</w:t>
      </w:r>
      <w:r>
        <w:tab/>
        <w:t>2215.31462985438</w:t>
      </w:r>
      <w:r>
        <w:tab/>
        <w:t>2310.23308809399</w:t>
      </w:r>
      <w:r>
        <w:tab/>
        <w:t>724.500302030047</w:t>
      </w:r>
      <w:r>
        <w:tab/>
        <w:t>790.724978762385</w:t>
      </w:r>
      <w:r>
        <w:tab/>
        <w:t>797.08171739566</w:t>
      </w:r>
      <w:r>
        <w:tab/>
        <w:t>up</w:t>
      </w:r>
      <w:r>
        <w:tab/>
        <w:t>2157.0</w:t>
      </w:r>
      <w:r>
        <w:tab/>
        <w:t>2152.0</w:t>
      </w:r>
      <w:r>
        <w:tab/>
        <w:t>2176.0</w:t>
      </w:r>
      <w:r>
        <w:tab/>
        <w:t>766.0</w:t>
      </w:r>
      <w:r>
        <w:tab/>
        <w:t>954.0</w:t>
      </w:r>
      <w:r>
        <w:tab/>
        <w:t>744.0</w:t>
      </w:r>
    </w:p>
    <w:p w14:paraId="1FD42BC6" w14:textId="77777777" w:rsidR="004C528E" w:rsidRDefault="004C528E" w:rsidP="004C528E">
      <w:r>
        <w:t>DSC3</w:t>
      </w:r>
      <w:r>
        <w:tab/>
        <w:t>2.83429603496637</w:t>
      </w:r>
      <w:r>
        <w:tab/>
        <w:t>8.76237043161282e-114</w:t>
      </w:r>
      <w:r>
        <w:tab/>
        <w:t>1.06787449720519e-111</w:t>
      </w:r>
      <w:r>
        <w:tab/>
        <w:t>848.006904456829</w:t>
      </w:r>
      <w:r>
        <w:tab/>
        <w:t>766.918865818546</w:t>
      </w:r>
      <w:r>
        <w:tab/>
        <w:t>781.402368031791</w:t>
      </w:r>
      <w:r>
        <w:tab/>
        <w:t>99.3113991033354</w:t>
      </w:r>
      <w:r>
        <w:tab/>
        <w:t>101.119965837538</w:t>
      </w:r>
      <w:r>
        <w:tab/>
        <w:t>138.203684871022</w:t>
      </w:r>
      <w:r>
        <w:tab/>
        <w:t>up</w:t>
      </w:r>
      <w:r>
        <w:tab/>
        <w:t>796.0</w:t>
      </w:r>
      <w:r>
        <w:tab/>
        <w:t>745.0</w:t>
      </w:r>
      <w:r>
        <w:tab/>
        <w:t>736.0</w:t>
      </w:r>
      <w:r>
        <w:tab/>
        <w:t>105.0</w:t>
      </w:r>
      <w:r>
        <w:tab/>
        <w:t>122.0</w:t>
      </w:r>
      <w:r>
        <w:tab/>
        <w:t>129.0</w:t>
      </w:r>
    </w:p>
    <w:p w14:paraId="29A00467" w14:textId="77777777" w:rsidR="004C528E" w:rsidRDefault="004C528E" w:rsidP="004C528E">
      <w:r>
        <w:t>HR</w:t>
      </w:r>
      <w:r>
        <w:tab/>
        <w:t>-3.19660445218031</w:t>
      </w:r>
      <w:r>
        <w:tab/>
        <w:t>3.28925370023895e-113</w:t>
      </w:r>
      <w:r>
        <w:tab/>
        <w:t>3.97999697728913e-111</w:t>
      </w:r>
      <w:r>
        <w:tab/>
        <w:t>83.0961539543123</w:t>
      </w:r>
      <w:r>
        <w:tab/>
        <w:t>77.2065972300549</w:t>
      </w:r>
      <w:r>
        <w:tab/>
        <w:t>83.8733520034124</w:t>
      </w:r>
      <w:r>
        <w:tab/>
        <w:t>836.107398165224</w:t>
      </w:r>
      <w:r>
        <w:tab/>
        <w:t>655.622073586002</w:t>
      </w:r>
      <w:r>
        <w:tab/>
        <w:t>747.799783255606</w:t>
      </w:r>
      <w:r>
        <w:tab/>
        <w:t>down</w:t>
      </w:r>
      <w:r>
        <w:tab/>
        <w:t>78.0</w:t>
      </w:r>
      <w:r>
        <w:tab/>
        <w:t>75.0</w:t>
      </w:r>
      <w:r>
        <w:tab/>
        <w:t>79.0</w:t>
      </w:r>
      <w:r>
        <w:tab/>
        <w:t>884.0</w:t>
      </w:r>
      <w:r>
        <w:tab/>
        <w:t>791.0</w:t>
      </w:r>
      <w:r>
        <w:tab/>
        <w:t>698.0</w:t>
      </w:r>
    </w:p>
    <w:p w14:paraId="7AD5A31B" w14:textId="77777777" w:rsidR="004C528E" w:rsidRDefault="004C528E" w:rsidP="004C528E">
      <w:r>
        <w:t>PDXK</w:t>
      </w:r>
      <w:r>
        <w:tab/>
        <w:t>-1.06596182857783</w:t>
      </w:r>
      <w:r>
        <w:tab/>
        <w:t>8.2826917820947e-113</w:t>
      </w:r>
      <w:r>
        <w:tab/>
        <w:t>9.95097863749533e-111</w:t>
      </w:r>
      <w:r>
        <w:tab/>
        <w:t>9565.64572250988</w:t>
      </w:r>
      <w:r>
        <w:tab/>
        <w:t>10065.6814362064</w:t>
      </w:r>
      <w:r>
        <w:tab/>
        <w:t>9923.59773640374</w:t>
      </w:r>
      <w:r>
        <w:tab/>
        <w:t>20489.360369291</w:t>
      </w:r>
      <w:r>
        <w:tab/>
        <w:t>20175.9197411258</w:t>
      </w:r>
      <w:r>
        <w:tab/>
        <w:t>21214.801300899</w:t>
      </w:r>
      <w:r>
        <w:tab/>
        <w:t>down</w:t>
      </w:r>
      <w:r>
        <w:tab/>
        <w:t>8979.0</w:t>
      </w:r>
      <w:r>
        <w:tab/>
        <w:t>9778.0</w:t>
      </w:r>
      <w:r>
        <w:tab/>
        <w:t>9347.0</w:t>
      </w:r>
      <w:r>
        <w:tab/>
        <w:t>21663.0</w:t>
      </w:r>
      <w:r>
        <w:tab/>
        <w:t>24342.0</w:t>
      </w:r>
      <w:r>
        <w:tab/>
        <w:t>19802.0</w:t>
      </w:r>
    </w:p>
    <w:p w14:paraId="70DF2BC8" w14:textId="77777777" w:rsidR="004C528E" w:rsidRDefault="004C528E" w:rsidP="004C528E">
      <w:r>
        <w:t>ZNF486</w:t>
      </w:r>
      <w:r>
        <w:tab/>
        <w:t>-3.28206490980458</w:t>
      </w:r>
      <w:r>
        <w:tab/>
        <w:t>1.56668935394309e-111</w:t>
      </w:r>
      <w:r>
        <w:tab/>
        <w:t>1.86899420111239e-109</w:t>
      </w:r>
      <w:r>
        <w:tab/>
        <w:t>75.6388068045664</w:t>
      </w:r>
      <w:r>
        <w:tab/>
        <w:t>66.9123842660476</w:t>
      </w:r>
      <w:r>
        <w:tab/>
        <w:t>53.0844000021597</w:t>
      </w:r>
      <w:r>
        <w:tab/>
        <w:t>622.351434380902</w:t>
      </w:r>
      <w:r>
        <w:tab/>
        <w:t>660.59518665998</w:t>
      </w:r>
      <w:r>
        <w:tab/>
        <w:t>619.238215933725</w:t>
      </w:r>
      <w:r>
        <w:tab/>
        <w:t>down</w:t>
      </w:r>
      <w:r>
        <w:tab/>
        <w:t>71.0</w:t>
      </w:r>
      <w:r>
        <w:tab/>
        <w:t>65.0</w:t>
      </w:r>
      <w:r>
        <w:tab/>
        <w:t>50.0</w:t>
      </w:r>
      <w:r>
        <w:tab/>
        <w:t>658.0</w:t>
      </w:r>
      <w:r>
        <w:tab/>
        <w:t>797.0</w:t>
      </w:r>
      <w:r>
        <w:tab/>
        <w:t>578.0</w:t>
      </w:r>
    </w:p>
    <w:p w14:paraId="3C9F83EE" w14:textId="77777777" w:rsidR="004C528E" w:rsidRDefault="004C528E" w:rsidP="004C528E">
      <w:r>
        <w:t>MXRA5</w:t>
      </w:r>
      <w:r>
        <w:tab/>
        <w:t>-4.21663386524312</w:t>
      </w:r>
      <w:r>
        <w:tab/>
        <w:t>3.15159239492158e-111</w:t>
      </w:r>
      <w:r>
        <w:tab/>
        <w:t>3.73342483706094e-109</w:t>
      </w:r>
      <w:r>
        <w:tab/>
        <w:t>27.6987179847708</w:t>
      </w:r>
      <w:r>
        <w:tab/>
        <w:t>30.882638892022</w:t>
      </w:r>
      <w:r>
        <w:tab/>
        <w:t>32.912328001339</w:t>
      </w:r>
      <w:r>
        <w:tab/>
        <w:t>541.010669401027</w:t>
      </w:r>
      <w:r>
        <w:tab/>
        <w:t>608.377499383218</w:t>
      </w:r>
      <w:r>
        <w:tab/>
        <w:t>550.672046695389</w:t>
      </w:r>
      <w:r>
        <w:tab/>
        <w:t>down</w:t>
      </w:r>
      <w:r>
        <w:tab/>
        <w:t>26.0</w:t>
      </w:r>
      <w:r>
        <w:tab/>
        <w:t>30.0</w:t>
      </w:r>
      <w:r>
        <w:tab/>
        <w:t>31.0</w:t>
      </w:r>
      <w:r>
        <w:tab/>
        <w:t>572.0</w:t>
      </w:r>
      <w:r>
        <w:tab/>
        <w:t>734.0</w:t>
      </w:r>
      <w:r>
        <w:tab/>
        <w:t>514.0</w:t>
      </w:r>
    </w:p>
    <w:p w14:paraId="4E950712" w14:textId="77777777" w:rsidR="004C528E" w:rsidRDefault="004C528E" w:rsidP="004C528E">
      <w:r>
        <w:t>S1PR1</w:t>
      </w:r>
      <w:r>
        <w:tab/>
        <w:t>1.49776085165541</w:t>
      </w:r>
      <w:r>
        <w:tab/>
        <w:t>2.37381520145428e-110</w:t>
      </w:r>
      <w:r>
        <w:tab/>
        <w:t>2.79252982726636e-108</w:t>
      </w:r>
      <w:r>
        <w:tab/>
        <w:t>2316.03895764968</w:t>
      </w:r>
      <w:r>
        <w:tab/>
        <w:t>2380.02203727849</w:t>
      </w:r>
      <w:r>
        <w:tab/>
        <w:t>2433.388896099</w:t>
      </w:r>
      <w:r>
        <w:tab/>
        <w:t>860.698792228907</w:t>
      </w:r>
      <w:r>
        <w:tab/>
        <w:t>799.842352731343</w:t>
      </w:r>
      <w:r>
        <w:tab/>
        <w:t>866.719233028345</w:t>
      </w:r>
      <w:r>
        <w:tab/>
        <w:t>up</w:t>
      </w:r>
      <w:r>
        <w:tab/>
        <w:t>2174.0</w:t>
      </w:r>
      <w:r>
        <w:tab/>
        <w:t>2312.0</w:t>
      </w:r>
      <w:r>
        <w:tab/>
        <w:t>2292.0</w:t>
      </w:r>
      <w:r>
        <w:tab/>
        <w:t>910.0</w:t>
      </w:r>
      <w:r>
        <w:tab/>
        <w:t>965.0</w:t>
      </w:r>
      <w:r>
        <w:tab/>
        <w:t>809.0</w:t>
      </w:r>
    </w:p>
    <w:p w14:paraId="463D0D90" w14:textId="77777777" w:rsidR="004C528E" w:rsidRDefault="004C528E" w:rsidP="004C528E">
      <w:r>
        <w:t>MT2A</w:t>
      </w:r>
      <w:r>
        <w:tab/>
        <w:t>-1.24946697378237</w:t>
      </w:r>
      <w:r>
        <w:tab/>
        <w:t>4.23584933296147e-110</w:t>
      </w:r>
      <w:r>
        <w:tab/>
        <w:t>4.94864053105981e-108</w:t>
      </w:r>
      <w:r>
        <w:tab/>
        <w:t>8650.52269370534</w:t>
      </w:r>
      <w:r>
        <w:tab/>
        <w:t>8137.57534804779</w:t>
      </w:r>
      <w:r>
        <w:tab/>
        <w:t>8951.09152836417</w:t>
      </w:r>
      <w:r>
        <w:tab/>
        <w:t>20364.5117532754</w:t>
      </w:r>
      <w:r>
        <w:tab/>
        <w:t>19323.8597011176</w:t>
      </w:r>
      <w:r>
        <w:tab/>
        <w:t>21511.5642521337</w:t>
      </w:r>
      <w:r>
        <w:tab/>
        <w:t>down</w:t>
      </w:r>
      <w:r>
        <w:tab/>
        <w:t>8120.0</w:t>
      </w:r>
      <w:r>
        <w:tab/>
        <w:t>7905.0</w:t>
      </w:r>
      <w:r>
        <w:tab/>
        <w:t>8431.0</w:t>
      </w:r>
      <w:r>
        <w:tab/>
        <w:t>21531.0</w:t>
      </w:r>
      <w:r>
        <w:tab/>
        <w:t>23314.0</w:t>
      </w:r>
      <w:r>
        <w:tab/>
        <w:t>20079.0</w:t>
      </w:r>
    </w:p>
    <w:p w14:paraId="2F3E26DA" w14:textId="77777777" w:rsidR="004C528E" w:rsidRDefault="004C528E" w:rsidP="004C528E">
      <w:r>
        <w:t>SIRPA</w:t>
      </w:r>
      <w:r>
        <w:tab/>
        <w:t>1.25279596172041</w:t>
      </w:r>
      <w:r>
        <w:tab/>
        <w:t>1.50879576084567e-109</w:t>
      </w:r>
      <w:r>
        <w:tab/>
        <w:t>1.75061645128258e-107</w:t>
      </w:r>
      <w:r>
        <w:tab/>
        <w:t>5347.98324167497</w:t>
      </w:r>
      <w:r>
        <w:tab/>
        <w:t>5730.78835706288</w:t>
      </w:r>
      <w:r>
        <w:tab/>
        <w:t>5485.74189622318</w:t>
      </w:r>
      <w:r>
        <w:tab/>
        <w:t>2356.04471587056</w:t>
      </w:r>
      <w:r>
        <w:tab/>
        <w:t>2221.32383970984</w:t>
      </w:r>
      <w:r>
        <w:tab/>
        <w:t>2377.31764906044</w:t>
      </w:r>
      <w:r>
        <w:tab/>
        <w:t>up</w:t>
      </w:r>
      <w:r>
        <w:tab/>
        <w:t>5020.0</w:t>
      </w:r>
      <w:r>
        <w:tab/>
        <w:t>5567.0</w:t>
      </w:r>
      <w:r>
        <w:tab/>
        <w:t>5167.0</w:t>
      </w:r>
      <w:r>
        <w:tab/>
        <w:t>2491.0</w:t>
      </w:r>
      <w:r>
        <w:tab/>
        <w:t>2680.0</w:t>
      </w:r>
      <w:r>
        <w:tab/>
        <w:t>2219.0</w:t>
      </w:r>
    </w:p>
    <w:p w14:paraId="7E65555B" w14:textId="77777777" w:rsidR="004C528E" w:rsidRDefault="004C528E" w:rsidP="004C528E">
      <w:r>
        <w:t>FBXL7</w:t>
      </w:r>
      <w:r>
        <w:tab/>
        <w:t>5.71839787775908</w:t>
      </w:r>
      <w:r>
        <w:tab/>
        <w:t>7.87188463492075e-109</w:t>
      </w:r>
      <w:r>
        <w:tab/>
        <w:t>9.07140991262296e-107</w:t>
      </w:r>
      <w:r>
        <w:tab/>
        <w:t>572.085059916227</w:t>
      </w:r>
      <w:r>
        <w:tab/>
        <w:t>665.006157474873</w:t>
      </w:r>
      <w:r>
        <w:tab/>
        <w:t>643.382928026176</w:t>
      </w:r>
      <w:r>
        <w:tab/>
        <w:t>8.51240563742875</w:t>
      </w:r>
      <w:r>
        <w:tab/>
        <w:t>10.7750783269507</w:t>
      </w:r>
      <w:r>
        <w:tab/>
        <w:t>17.1415423095841</w:t>
      </w:r>
      <w:r>
        <w:tab/>
        <w:t>up</w:t>
      </w:r>
      <w:r>
        <w:tab/>
        <w:t>537.0</w:t>
      </w:r>
      <w:r>
        <w:tab/>
        <w:t>646.0</w:t>
      </w:r>
      <w:r>
        <w:tab/>
        <w:t>606.0</w:t>
      </w:r>
      <w:r>
        <w:tab/>
        <w:t>9.0</w:t>
      </w:r>
      <w:r>
        <w:tab/>
        <w:t>13.0</w:t>
      </w:r>
      <w:r>
        <w:tab/>
        <w:t>16.0</w:t>
      </w:r>
    </w:p>
    <w:p w14:paraId="10886DEF" w14:textId="77777777" w:rsidR="004C528E" w:rsidRDefault="004C528E" w:rsidP="004C528E">
      <w:r>
        <w:lastRenderedPageBreak/>
        <w:t>GABRA3</w:t>
      </w:r>
      <w:r>
        <w:tab/>
        <w:t>3.60006832957721</w:t>
      </w:r>
      <w:r>
        <w:tab/>
        <w:t>9.33484188726845e-108</w:t>
      </w:r>
      <w:r>
        <w:tab/>
        <w:t>1.06846095655627e-105</w:t>
      </w:r>
      <w:r>
        <w:tab/>
        <w:t>501.772929647194</w:t>
      </w:r>
      <w:r>
        <w:tab/>
        <w:t>523.975439867973</w:t>
      </w:r>
      <w:r>
        <w:tab/>
        <w:t>544.645944022159</w:t>
      </w:r>
      <w:r>
        <w:tab/>
        <w:t>38.778736792731</w:t>
      </w:r>
      <w:r>
        <w:tab/>
        <w:t>44.7580176657954</w:t>
      </w:r>
      <w:r>
        <w:tab/>
        <w:t>46.0678949570072</w:t>
      </w:r>
      <w:r>
        <w:tab/>
        <w:t>up</w:t>
      </w:r>
      <w:r>
        <w:tab/>
        <w:t>471.0</w:t>
      </w:r>
      <w:r>
        <w:tab/>
        <w:t>509.0</w:t>
      </w:r>
      <w:r>
        <w:tab/>
        <w:t>513.0</w:t>
      </w:r>
      <w:r>
        <w:tab/>
        <w:t>41.0</w:t>
      </w:r>
      <w:r>
        <w:tab/>
        <w:t>54.0</w:t>
      </w:r>
      <w:r>
        <w:tab/>
        <w:t>43.0</w:t>
      </w:r>
    </w:p>
    <w:p w14:paraId="5CEE36A0" w14:textId="77777777" w:rsidR="004C528E" w:rsidRDefault="004C528E" w:rsidP="004C528E">
      <w:r>
        <w:t>NLRP1</w:t>
      </w:r>
      <w:r>
        <w:tab/>
        <w:t>1.77025104670539</w:t>
      </w:r>
      <w:r>
        <w:tab/>
        <w:t>3.2116061255354e-106</w:t>
      </w:r>
      <w:r>
        <w:tab/>
        <w:t>3.6513159574879e-104</w:t>
      </w:r>
      <w:r>
        <w:tab/>
        <w:t>1716.25517974868</w:t>
      </w:r>
      <w:r>
        <w:tab/>
        <w:t>1690.30976869</w:t>
      </w:r>
      <w:r>
        <w:tab/>
        <w:t>1615.88913606574</w:t>
      </w:r>
      <w:r>
        <w:tab/>
        <w:t>539.119023703821</w:t>
      </w:r>
      <w:r>
        <w:tab/>
        <w:t>479.905411638806</w:t>
      </w:r>
      <w:r>
        <w:tab/>
        <w:t>452.10817841528</w:t>
      </w:r>
      <w:r>
        <w:tab/>
        <w:t>up</w:t>
      </w:r>
      <w:r>
        <w:tab/>
        <w:t>1611.0</w:t>
      </w:r>
      <w:r>
        <w:tab/>
        <w:t>1642.0</w:t>
      </w:r>
      <w:r>
        <w:tab/>
        <w:t>1522.0</w:t>
      </w:r>
      <w:r>
        <w:tab/>
        <w:t>570.0</w:t>
      </w:r>
      <w:r>
        <w:tab/>
        <w:t>579.0</w:t>
      </w:r>
      <w:r>
        <w:tab/>
        <w:t>422.0</w:t>
      </w:r>
    </w:p>
    <w:p w14:paraId="39B278EF" w14:textId="77777777" w:rsidR="004C528E" w:rsidRDefault="004C528E" w:rsidP="004C528E">
      <w:r>
        <w:t>AMPH</w:t>
      </w:r>
      <w:r>
        <w:tab/>
        <w:t>2.0914263555676</w:t>
      </w:r>
      <w:r>
        <w:tab/>
        <w:t>1.37820254769114e-105</w:t>
      </w:r>
      <w:r>
        <w:tab/>
        <w:t>1.55645007719253e-103</w:t>
      </w:r>
      <w:r>
        <w:tab/>
        <w:t>985.435159073576</w:t>
      </w:r>
      <w:r>
        <w:tab/>
        <w:t>957.361805652681</w:t>
      </w:r>
      <w:r>
        <w:tab/>
        <w:t>966.136080039307</w:t>
      </w:r>
      <w:r>
        <w:tab/>
        <w:t>214.701786632925</w:t>
      </w:r>
      <w:r>
        <w:tab/>
        <w:t>237.051723192916</w:t>
      </w:r>
      <w:r>
        <w:tab/>
        <w:t>230.339474785036</w:t>
      </w:r>
      <w:r>
        <w:tab/>
        <w:t>up</w:t>
      </w:r>
      <w:r>
        <w:tab/>
        <w:t>925.0</w:t>
      </w:r>
      <w:r>
        <w:tab/>
        <w:t>930.0</w:t>
      </w:r>
      <w:r>
        <w:tab/>
        <w:t>910.0</w:t>
      </w:r>
      <w:r>
        <w:tab/>
        <w:t>227.0</w:t>
      </w:r>
      <w:r>
        <w:tab/>
        <w:t>286.0</w:t>
      </w:r>
      <w:r>
        <w:tab/>
        <w:t>215.0</w:t>
      </w:r>
    </w:p>
    <w:p w14:paraId="0ED63661" w14:textId="77777777" w:rsidR="004C528E" w:rsidRDefault="004C528E" w:rsidP="004C528E">
      <w:r>
        <w:t>DOK7</w:t>
      </w:r>
      <w:r>
        <w:tab/>
        <w:t>-2.53554067415476</w:t>
      </w:r>
      <w:r>
        <w:tab/>
        <w:t>3.06513662011277e-105</w:t>
      </w:r>
      <w:r>
        <w:tab/>
        <w:t>3.43863671157022e-103</w:t>
      </w:r>
      <w:r>
        <w:tab/>
        <w:t>143.820266459387</w:t>
      </w:r>
      <w:r>
        <w:tab/>
        <w:t>196.61946761254</w:t>
      </w:r>
      <w:r>
        <w:tab/>
        <w:t>142.266192005788</w:t>
      </w:r>
      <w:r>
        <w:tab/>
        <w:t>972.305888364084</w:t>
      </w:r>
      <w:r>
        <w:tab/>
        <w:t>890.18724024193</w:t>
      </w:r>
      <w:r>
        <w:tab/>
        <w:t>940.642134238427</w:t>
      </w:r>
      <w:r>
        <w:tab/>
        <w:t>down</w:t>
      </w:r>
      <w:r>
        <w:tab/>
        <w:t>135.0</w:t>
      </w:r>
      <w:r>
        <w:tab/>
        <w:t>191.0</w:t>
      </w:r>
      <w:r>
        <w:tab/>
        <w:t>134.0</w:t>
      </w:r>
      <w:r>
        <w:tab/>
        <w:t>1028.0</w:t>
      </w:r>
      <w:r>
        <w:tab/>
        <w:t>1074.0</w:t>
      </w:r>
      <w:r>
        <w:tab/>
        <w:t>878.0</w:t>
      </w:r>
    </w:p>
    <w:p w14:paraId="4AF0DAA4" w14:textId="77777777" w:rsidR="004C528E" w:rsidRDefault="004C528E" w:rsidP="004C528E">
      <w:r>
        <w:t>TMEM54</w:t>
      </w:r>
      <w:r>
        <w:tab/>
        <w:t>1.71830184361529</w:t>
      </w:r>
      <w:r>
        <w:tab/>
        <w:t>7.75158620064501e-105</w:t>
      </w:r>
      <w:r>
        <w:tab/>
        <w:t>8.63893883150832e-103</w:t>
      </w:r>
      <w:r>
        <w:tab/>
        <w:t>3287.62475773087</w:t>
      </w:r>
      <w:r>
        <w:tab/>
        <w:t>3987.97810225644</w:t>
      </w:r>
      <w:r>
        <w:tab/>
        <w:t>3415.45029613896</w:t>
      </w:r>
      <w:r>
        <w:tab/>
        <w:t>1167.14539517634</w:t>
      </w:r>
      <w:r>
        <w:tab/>
        <w:t>1059.27308475716</w:t>
      </w:r>
      <w:r>
        <w:tab/>
        <w:t>1022.06446020895</w:t>
      </w:r>
      <w:r>
        <w:tab/>
        <w:t>up</w:t>
      </w:r>
      <w:r>
        <w:tab/>
        <w:t>3086.0</w:t>
      </w:r>
      <w:r>
        <w:tab/>
        <w:t>3874.0</w:t>
      </w:r>
      <w:r>
        <w:tab/>
        <w:t>3217.0</w:t>
      </w:r>
      <w:r>
        <w:tab/>
        <w:t>1234.0</w:t>
      </w:r>
      <w:r>
        <w:tab/>
        <w:t>1278.0</w:t>
      </w:r>
      <w:r>
        <w:tab/>
        <w:t>954.0</w:t>
      </w:r>
    </w:p>
    <w:p w14:paraId="15009049" w14:textId="77777777" w:rsidR="004C528E" w:rsidRDefault="004C528E" w:rsidP="004C528E">
      <w:r>
        <w:t>TRIM2</w:t>
      </w:r>
      <w:r>
        <w:tab/>
        <w:t>-2.41127405510293</w:t>
      </w:r>
      <w:r>
        <w:tab/>
        <w:t>5.31849332118948e-104</w:t>
      </w:r>
      <w:r>
        <w:tab/>
        <w:t>5.88858018699019e-102</w:t>
      </w:r>
      <w:r>
        <w:tab/>
        <w:t>157.669625451772</w:t>
      </w:r>
      <w:r>
        <w:tab/>
        <w:t>157.501458349312</w:t>
      </w:r>
      <w:r>
        <w:tab/>
        <w:t>145.451256005918</w:t>
      </w:r>
      <w:r>
        <w:tab/>
        <w:t>849.348918045669</w:t>
      </w:r>
      <w:r>
        <w:tab/>
        <w:t>830.509883354203</w:t>
      </w:r>
      <w:r>
        <w:tab/>
        <w:t>769.226711142586</w:t>
      </w:r>
      <w:r>
        <w:tab/>
        <w:t>down</w:t>
      </w:r>
      <w:r>
        <w:tab/>
        <w:t>148.0</w:t>
      </w:r>
      <w:r>
        <w:tab/>
        <w:t>153.0</w:t>
      </w:r>
      <w:r>
        <w:tab/>
        <w:t>137.0</w:t>
      </w:r>
      <w:r>
        <w:tab/>
        <w:t>898.0</w:t>
      </w:r>
      <w:r>
        <w:tab/>
        <w:t>1002.0</w:t>
      </w:r>
      <w:r>
        <w:tab/>
        <w:t>718.0</w:t>
      </w:r>
    </w:p>
    <w:p w14:paraId="51ABF7AA" w14:textId="77777777" w:rsidR="004C528E" w:rsidRDefault="004C528E" w:rsidP="004C528E">
      <w:r>
        <w:t>WNT7A</w:t>
      </w:r>
      <w:r>
        <w:tab/>
        <w:t>-1.72417918877722</w:t>
      </w:r>
      <w:r>
        <w:tab/>
        <w:t>1.78606705031603e-103</w:t>
      </w:r>
      <w:r>
        <w:tab/>
        <w:t>1.96467375534763e-101</w:t>
      </w:r>
      <w:r>
        <w:tab/>
        <w:t>471.94354104821</w:t>
      </w:r>
      <w:r>
        <w:tab/>
        <w:t>480.739745419142</w:t>
      </w:r>
      <w:r>
        <w:tab/>
        <w:t>504.301800020517</w:t>
      </w:r>
      <w:r>
        <w:tab/>
        <w:t>1689.23960760531</w:t>
      </w:r>
      <w:r>
        <w:tab/>
        <w:t>1520.11489627905</w:t>
      </w:r>
      <w:r>
        <w:tab/>
        <w:t>1605.94824512916</w:t>
      </w:r>
      <w:r>
        <w:tab/>
        <w:t>down</w:t>
      </w:r>
      <w:r>
        <w:tab/>
        <w:t>443.0</w:t>
      </w:r>
      <w:r>
        <w:tab/>
        <w:t>467.0</w:t>
      </w:r>
      <w:r>
        <w:tab/>
        <w:t>475.0</w:t>
      </w:r>
      <w:r>
        <w:tab/>
        <w:t>1786.0</w:t>
      </w:r>
      <w:r>
        <w:tab/>
        <w:t>1834.0</w:t>
      </w:r>
      <w:r>
        <w:tab/>
        <w:t>1499.0</w:t>
      </w:r>
    </w:p>
    <w:p w14:paraId="4D4928F9" w14:textId="77777777" w:rsidR="004C528E" w:rsidRDefault="004C528E" w:rsidP="004C528E">
      <w:r>
        <w:t>AUTS2</w:t>
      </w:r>
      <w:r>
        <w:tab/>
        <w:t>4.26022695904332</w:t>
      </w:r>
      <w:r>
        <w:tab/>
        <w:t>3.71503314599515e-103</w:t>
      </w:r>
      <w:r>
        <w:tab/>
        <w:t>4.06017170923599e-101</w:t>
      </w:r>
      <w:r>
        <w:tab/>
        <w:t>484.727564733489</w:t>
      </w:r>
      <w:r>
        <w:tab/>
        <w:t>459.121898194727</w:t>
      </w:r>
      <w:r>
        <w:tab/>
        <w:t>476.697912019394</w:t>
      </w:r>
      <w:r>
        <w:tab/>
        <w:t>26.4830397608894</w:t>
      </w:r>
      <w:r>
        <w:tab/>
        <w:t>24.0367131908901</w:t>
      </w:r>
      <w:r>
        <w:tab/>
        <w:t>23.5696206756781</w:t>
      </w:r>
      <w:r>
        <w:tab/>
        <w:t>up</w:t>
      </w:r>
      <w:r>
        <w:tab/>
        <w:t>455.0</w:t>
      </w:r>
      <w:r>
        <w:tab/>
        <w:t>446.0</w:t>
      </w:r>
      <w:r>
        <w:tab/>
        <w:t>449.0</w:t>
      </w:r>
      <w:r>
        <w:tab/>
        <w:t>28.0</w:t>
      </w:r>
      <w:r>
        <w:tab/>
        <w:t>29.0</w:t>
      </w:r>
      <w:r>
        <w:tab/>
        <w:t>22.0</w:t>
      </w:r>
    </w:p>
    <w:p w14:paraId="0AB5A7BC" w14:textId="77777777" w:rsidR="004C528E" w:rsidRDefault="004C528E" w:rsidP="004C528E">
      <w:r>
        <w:t>TNFAIP2</w:t>
      </w:r>
      <w:r>
        <w:tab/>
        <w:t>1.31424455736729</w:t>
      </w:r>
      <w:r>
        <w:tab/>
        <w:t>7.77205622603897e-103</w:t>
      </w:r>
      <w:r>
        <w:tab/>
        <w:t>8.43965592750642e-101</w:t>
      </w:r>
      <w:r>
        <w:tab/>
        <w:t>6305.71968276378</w:t>
      </w:r>
      <w:r>
        <w:tab/>
        <w:t>7045.35935256661</w:t>
      </w:r>
      <w:r>
        <w:tab/>
        <w:t>6641.92012827022</w:t>
      </w:r>
      <w:r>
        <w:tab/>
        <w:t>2640.73739330012</w:t>
      </w:r>
      <w:r>
        <w:tab/>
        <w:t>2562.81093745628</w:t>
      </w:r>
      <w:r>
        <w:tab/>
        <w:t>2841.21063781356</w:t>
      </w:r>
      <w:r>
        <w:tab/>
        <w:t>up</w:t>
      </w:r>
      <w:r>
        <w:tab/>
        <w:t>5919.0</w:t>
      </w:r>
      <w:r>
        <w:tab/>
        <w:t>6844.0</w:t>
      </w:r>
      <w:r>
        <w:tab/>
        <w:t>6256.0</w:t>
      </w:r>
      <w:r>
        <w:tab/>
        <w:t>2792.0</w:t>
      </w:r>
      <w:r>
        <w:tab/>
        <w:t>3092.0</w:t>
      </w:r>
      <w:r>
        <w:tab/>
        <w:t>2652.0</w:t>
      </w:r>
    </w:p>
    <w:p w14:paraId="75F09183" w14:textId="77777777" w:rsidR="004C528E" w:rsidRDefault="004C528E" w:rsidP="004C528E">
      <w:r>
        <w:t>CD9</w:t>
      </w:r>
      <w:r>
        <w:tab/>
        <w:t>1.50031881288707</w:t>
      </w:r>
      <w:r>
        <w:tab/>
        <w:t>2.81397784232512e-101</w:t>
      </w:r>
      <w:r>
        <w:tab/>
        <w:t>3.03622832159156e-99</w:t>
      </w:r>
      <w:r>
        <w:tab/>
        <w:t>2115.75591991365</w:t>
      </w:r>
      <w:r>
        <w:tab/>
        <w:t>2122.66671317831</w:t>
      </w:r>
      <w:r>
        <w:tab/>
        <w:t>2042.68771208311</w:t>
      </w:r>
      <w:r>
        <w:tab/>
        <w:t>781.249672946239</w:t>
      </w:r>
      <w:r>
        <w:tab/>
        <w:t>700.380091251798</w:t>
      </w:r>
      <w:r>
        <w:tab/>
        <w:t>740.300358495163</w:t>
      </w:r>
      <w:r>
        <w:tab/>
        <w:t>up</w:t>
      </w:r>
      <w:r>
        <w:tab/>
        <w:t>1986.0</w:t>
      </w:r>
      <w:r>
        <w:tab/>
        <w:t>2062.0</w:t>
      </w:r>
      <w:r>
        <w:tab/>
        <w:t>1924.0</w:t>
      </w:r>
      <w:r>
        <w:tab/>
        <w:t>826.0</w:t>
      </w:r>
      <w:r>
        <w:tab/>
        <w:t>845.0</w:t>
      </w:r>
      <w:r>
        <w:tab/>
        <w:t>691.0</w:t>
      </w:r>
    </w:p>
    <w:p w14:paraId="290B53F7" w14:textId="77777777" w:rsidR="004C528E" w:rsidRDefault="004C528E" w:rsidP="004C528E">
      <w:r>
        <w:t>JUP</w:t>
      </w:r>
      <w:r>
        <w:tab/>
        <w:t>-1.64607095806154</w:t>
      </w:r>
      <w:r>
        <w:tab/>
        <w:t>6.72073400683981e-101</w:t>
      </w:r>
      <w:r>
        <w:tab/>
        <w:t>7.20564772632066e-99</w:t>
      </w:r>
      <w:r>
        <w:tab/>
        <w:t>674.357249398458</w:t>
      </w:r>
      <w:r>
        <w:tab/>
        <w:t>751.477546372535</w:t>
      </w:r>
      <w:r>
        <w:tab/>
        <w:t>678.418632027601</w:t>
      </w:r>
      <w:r>
        <w:tab/>
        <w:t>2323.88673901805</w:t>
      </w:r>
      <w:r>
        <w:tab/>
        <w:t>2034.8320994357</w:t>
      </w:r>
      <w:r>
        <w:tab/>
        <w:t>2231.61453942898</w:t>
      </w:r>
      <w:r>
        <w:tab/>
        <w:t>down</w:t>
      </w:r>
      <w:r>
        <w:tab/>
        <w:t>633.0</w:t>
      </w:r>
      <w:r>
        <w:tab/>
        <w:t>730.0</w:t>
      </w:r>
      <w:r>
        <w:tab/>
        <w:t>639.0</w:t>
      </w:r>
      <w:r>
        <w:tab/>
        <w:t>2457.0</w:t>
      </w:r>
      <w:r>
        <w:tab/>
        <w:t>2455.0</w:t>
      </w:r>
      <w:r>
        <w:tab/>
        <w:t>2083.0</w:t>
      </w:r>
    </w:p>
    <w:p w14:paraId="32A0EA7F" w14:textId="77777777" w:rsidR="004C528E" w:rsidRDefault="004C528E" w:rsidP="004C528E">
      <w:r>
        <w:lastRenderedPageBreak/>
        <w:t>SOX7</w:t>
      </w:r>
      <w:r>
        <w:tab/>
        <w:t>2.45459445568976</w:t>
      </w:r>
      <w:r>
        <w:tab/>
        <w:t>6.79275398102105e-101</w:t>
      </w:r>
      <w:r>
        <w:tab/>
        <w:t>7.23705990179224e-99</w:t>
      </w:r>
      <w:r>
        <w:tab/>
        <w:t>812.850839322312</w:t>
      </w:r>
      <w:r>
        <w:tab/>
        <w:t>1013.97997695472</w:t>
      </w:r>
      <w:r>
        <w:tab/>
        <w:t>869.522472035376</w:t>
      </w:r>
      <w:r>
        <w:tab/>
        <w:t>172.139758445781</w:t>
      </w:r>
      <w:r>
        <w:tab/>
        <w:t>164.941583620246</w:t>
      </w:r>
      <w:r>
        <w:tab/>
        <w:t>154.273880786257</w:t>
      </w:r>
      <w:r>
        <w:tab/>
        <w:t>up</w:t>
      </w:r>
      <w:r>
        <w:tab/>
        <w:t>763.0</w:t>
      </w:r>
      <w:r>
        <w:tab/>
        <w:t>985.0</w:t>
      </w:r>
      <w:r>
        <w:tab/>
        <w:t>819.0</w:t>
      </w:r>
      <w:r>
        <w:tab/>
        <w:t>182.0</w:t>
      </w:r>
      <w:r>
        <w:tab/>
        <w:t>199.0</w:t>
      </w:r>
      <w:r>
        <w:tab/>
        <w:t>144.0</w:t>
      </w:r>
    </w:p>
    <w:p w14:paraId="6250D3B7" w14:textId="77777777" w:rsidR="004C528E" w:rsidRDefault="004C528E" w:rsidP="004C528E">
      <w:r>
        <w:t>FAT1</w:t>
      </w:r>
      <w:r>
        <w:tab/>
        <w:t>-1.04965967367369</w:t>
      </w:r>
      <w:r>
        <w:tab/>
        <w:t>3.35202546968342e-99</w:t>
      </w:r>
      <w:r>
        <w:tab/>
        <w:t>3.52691375505821e-97</w:t>
      </w:r>
      <w:r>
        <w:tab/>
        <w:t>4492.5189900684</w:t>
      </w:r>
      <w:r>
        <w:tab/>
        <w:t>4437.83520878356</w:t>
      </w:r>
      <w:r>
        <w:tab/>
        <w:t>4306.2065281752</w:t>
      </w:r>
      <w:r>
        <w:tab/>
        <w:t>9064.76618101302</w:t>
      </w:r>
      <w:r>
        <w:tab/>
        <w:t>9391.72404020606</w:t>
      </w:r>
      <w:r>
        <w:tab/>
        <w:t>8940.38566084245</w:t>
      </w:r>
      <w:r>
        <w:tab/>
        <w:t>down</w:t>
      </w:r>
      <w:r>
        <w:tab/>
        <w:t>4217.0</w:t>
      </w:r>
      <w:r>
        <w:tab/>
        <w:t>4311.0</w:t>
      </w:r>
      <w:r>
        <w:tab/>
        <w:t>4056.0</w:t>
      </w:r>
      <w:r>
        <w:tab/>
        <w:t>9584.0</w:t>
      </w:r>
      <w:r>
        <w:tab/>
        <w:t>11331.0</w:t>
      </w:r>
      <w:r>
        <w:tab/>
        <w:t>8345.0</w:t>
      </w:r>
    </w:p>
    <w:p w14:paraId="51D6FB8E" w14:textId="77777777" w:rsidR="004C528E" w:rsidRDefault="004C528E" w:rsidP="004C528E">
      <w:r>
        <w:t>PRR5L</w:t>
      </w:r>
      <w:r>
        <w:tab/>
        <w:t>-1.38815035462806</w:t>
      </w:r>
      <w:r>
        <w:tab/>
        <w:t>6.26755875594413e-99</w:t>
      </w:r>
      <w:r>
        <w:tab/>
        <w:t>6.55385464973417e-97</w:t>
      </w:r>
      <w:r>
        <w:tab/>
        <w:t>887.424310819772</w:t>
      </w:r>
      <w:r>
        <w:tab/>
        <w:t>965.597176023887</w:t>
      </w:r>
      <w:r>
        <w:tab/>
        <w:t>899.249736036586</w:t>
      </w:r>
      <w:r>
        <w:tab/>
        <w:t>2386.31104702586</w:t>
      </w:r>
      <w:r>
        <w:tab/>
        <w:t>2409.47328434198</w:t>
      </w:r>
      <w:r>
        <w:tab/>
        <w:t>2409.45804089091</w:t>
      </w:r>
      <w:r>
        <w:tab/>
        <w:t>down</w:t>
      </w:r>
      <w:r>
        <w:tab/>
        <w:t>833.0</w:t>
      </w:r>
      <w:r>
        <w:tab/>
        <w:t>938.0</w:t>
      </w:r>
      <w:r>
        <w:tab/>
        <w:t>847.0</w:t>
      </w:r>
      <w:r>
        <w:tab/>
        <w:t>2523.0</w:t>
      </w:r>
      <w:r>
        <w:tab/>
        <w:t>2907.0</w:t>
      </w:r>
      <w:r>
        <w:tab/>
        <w:t>2249.0</w:t>
      </w:r>
    </w:p>
    <w:p w14:paraId="3F7D5BE4" w14:textId="77777777" w:rsidR="004C528E" w:rsidRDefault="004C528E" w:rsidP="004C528E">
      <w:r>
        <w:t>VAV3</w:t>
      </w:r>
      <w:r>
        <w:tab/>
        <w:t>-4.72131401190014</w:t>
      </w:r>
      <w:r>
        <w:tab/>
        <w:t>6.34060401967649e-99</w:t>
      </w:r>
      <w:r>
        <w:tab/>
        <w:t>6.58956025112391e-97</w:t>
      </w:r>
      <w:r>
        <w:tab/>
        <w:t>20.2413708350248</w:t>
      </w:r>
      <w:r>
        <w:tab/>
        <w:t>20.5884259280146</w:t>
      </w:r>
      <w:r>
        <w:tab/>
        <w:t>16.9870080006911</w:t>
      </w:r>
      <w:r>
        <w:tab/>
        <w:t>532.498263763598</w:t>
      </w:r>
      <w:r>
        <w:tab/>
        <w:t>492.338194323749</w:t>
      </w:r>
      <w:r>
        <w:tab/>
        <w:t>501.390112555334</w:t>
      </w:r>
      <w:r>
        <w:tab/>
        <w:t>down</w:t>
      </w:r>
      <w:r>
        <w:tab/>
        <w:t>19.0</w:t>
      </w:r>
      <w:r>
        <w:tab/>
        <w:t>20.0</w:t>
      </w:r>
      <w:r>
        <w:tab/>
        <w:t>16.0</w:t>
      </w:r>
      <w:r>
        <w:tab/>
        <w:t>563.0</w:t>
      </w:r>
      <w:r>
        <w:tab/>
        <w:t>594.0</w:t>
      </w:r>
      <w:r>
        <w:tab/>
        <w:t>468.0</w:t>
      </w:r>
    </w:p>
    <w:p w14:paraId="473B037C" w14:textId="77777777" w:rsidR="004C528E" w:rsidRDefault="004C528E" w:rsidP="004C528E">
      <w:r>
        <w:t>ZBED2</w:t>
      </w:r>
      <w:r>
        <w:tab/>
        <w:t>-1.96912031289472</w:t>
      </w:r>
      <w:r>
        <w:tab/>
        <w:t>9.37673372341993e-99</w:t>
      </w:r>
      <w:r>
        <w:tab/>
        <w:t>9.68547983382522e-97</w:t>
      </w:r>
      <w:r>
        <w:tab/>
        <w:t>255.680473705576</w:t>
      </w:r>
      <w:r>
        <w:tab/>
        <w:t>255.296481507382</w:t>
      </w:r>
      <w:r>
        <w:tab/>
        <w:t>263.298624010712</w:t>
      </w:r>
      <w:r>
        <w:tab/>
        <w:t>1024.32614503726</w:t>
      </w:r>
      <w:r>
        <w:tab/>
        <w:t>983.847536468502</w:t>
      </w:r>
      <w:r>
        <w:tab/>
        <w:t>1024.20715299765</w:t>
      </w:r>
      <w:r>
        <w:tab/>
        <w:t>down</w:t>
      </w:r>
      <w:r>
        <w:tab/>
        <w:t>240.0</w:t>
      </w:r>
      <w:r>
        <w:tab/>
        <w:t>248.0</w:t>
      </w:r>
      <w:r>
        <w:tab/>
        <w:t>248.0</w:t>
      </w:r>
      <w:r>
        <w:tab/>
        <w:t>1083.0</w:t>
      </w:r>
      <w:r>
        <w:tab/>
        <w:t>1187.0</w:t>
      </w:r>
      <w:r>
        <w:tab/>
        <w:t>956.0</w:t>
      </w:r>
    </w:p>
    <w:p w14:paraId="3E0174BA" w14:textId="77777777" w:rsidR="004C528E" w:rsidRDefault="004C528E" w:rsidP="004C528E">
      <w:r>
        <w:t>SLC16A3</w:t>
      </w:r>
      <w:r>
        <w:tab/>
        <w:t>1.17974667256666</w:t>
      </w:r>
      <w:r>
        <w:tab/>
        <w:t>1.71791574005515e-97</w:t>
      </w:r>
      <w:r>
        <w:tab/>
        <w:t>1.76372682645662e-95</w:t>
      </w:r>
      <w:r>
        <w:tab/>
        <w:t>7559.61933922821</w:t>
      </w:r>
      <w:r>
        <w:tab/>
        <w:t>8336.25365825313</w:t>
      </w:r>
      <w:r>
        <w:tab/>
        <w:t>7631.41334431048</w:t>
      </w:r>
      <w:r>
        <w:tab/>
        <w:t>3519.40681965249</w:t>
      </w:r>
      <w:r>
        <w:tab/>
        <w:t>3356.02247275566</w:t>
      </w:r>
      <w:r>
        <w:tab/>
        <w:t>3512.94482707039</w:t>
      </w:r>
      <w:r>
        <w:tab/>
        <w:t>up</w:t>
      </w:r>
      <w:r>
        <w:tab/>
        <w:t>7096.0</w:t>
      </w:r>
      <w:r>
        <w:tab/>
        <w:t>8098.0</w:t>
      </w:r>
      <w:r>
        <w:tab/>
        <w:t>7188.0</w:t>
      </w:r>
      <w:r>
        <w:tab/>
        <w:t>3721.0</w:t>
      </w:r>
      <w:r>
        <w:tab/>
        <w:t>4049.0</w:t>
      </w:r>
      <w:r>
        <w:tab/>
        <w:t>3279.0</w:t>
      </w:r>
    </w:p>
    <w:p w14:paraId="58E7E4C0" w14:textId="77777777" w:rsidR="004C528E" w:rsidRDefault="004C528E" w:rsidP="004C528E">
      <w:r>
        <w:t>COL6A2</w:t>
      </w:r>
      <w:r>
        <w:tab/>
        <w:t>1.51668748551746</w:t>
      </w:r>
      <w:r>
        <w:tab/>
        <w:t>1.85065212562611e-97</w:t>
      </w:r>
      <w:r>
        <w:tab/>
        <w:t>1.88855704868111e-95</w:t>
      </w:r>
      <w:r>
        <w:tab/>
        <w:t>7686.39424077389</w:t>
      </w:r>
      <w:r>
        <w:tab/>
        <w:t>9135.0845842601</w:t>
      </w:r>
      <w:r>
        <w:tab/>
        <w:t>8158.01059233191</w:t>
      </w:r>
      <w:r>
        <w:tab/>
        <w:t>3186.47717694416</w:t>
      </w:r>
      <w:r>
        <w:tab/>
        <w:t>2710.34662531761</w:t>
      </w:r>
      <w:r>
        <w:tab/>
        <w:t>2834.78255944747</w:t>
      </w:r>
      <w:r>
        <w:tab/>
        <w:t>up</w:t>
      </w:r>
      <w:r>
        <w:tab/>
        <w:t>7215.0</w:t>
      </w:r>
      <w:r>
        <w:tab/>
        <w:t>8874.0</w:t>
      </w:r>
      <w:r>
        <w:tab/>
        <w:t>7684.0</w:t>
      </w:r>
      <w:r>
        <w:tab/>
        <w:t>3369.0</w:t>
      </w:r>
      <w:r>
        <w:tab/>
        <w:t>3270.0</w:t>
      </w:r>
      <w:r>
        <w:tab/>
        <w:t>2646.0</w:t>
      </w:r>
    </w:p>
    <w:p w14:paraId="533F8A24" w14:textId="77777777" w:rsidR="004C528E" w:rsidRDefault="004C528E" w:rsidP="004C528E">
      <w:r>
        <w:t>ADAM12</w:t>
      </w:r>
      <w:r>
        <w:tab/>
        <w:t>1.5394357492828</w:t>
      </w:r>
      <w:r>
        <w:tab/>
        <w:t>2.18082703263279e-97</w:t>
      </w:r>
      <w:r>
        <w:tab/>
        <w:t>2.21216825944907e-95</w:t>
      </w:r>
      <w:r>
        <w:tab/>
        <w:t>1827.05005168777</w:t>
      </w:r>
      <w:r>
        <w:tab/>
        <w:t>1696.48629646841</w:t>
      </w:r>
      <w:r>
        <w:tab/>
        <w:t>1801.6845360733</w:t>
      </w:r>
      <w:r>
        <w:tab/>
        <w:t>590.193457528393</w:t>
      </w:r>
      <w:r>
        <w:tab/>
        <w:t>629.098803858124</w:t>
      </w:r>
      <w:r>
        <w:tab/>
        <w:t>611.738791173282</w:t>
      </w:r>
      <w:r>
        <w:tab/>
        <w:t>up</w:t>
      </w:r>
      <w:r>
        <w:tab/>
        <w:t>1715.0</w:t>
      </w:r>
      <w:r>
        <w:tab/>
        <w:t>1648.0</w:t>
      </w:r>
      <w:r>
        <w:tab/>
        <w:t>1697.0</w:t>
      </w:r>
      <w:r>
        <w:tab/>
        <w:t>624.0</w:t>
      </w:r>
      <w:r>
        <w:tab/>
        <w:t>759.0</w:t>
      </w:r>
      <w:r>
        <w:tab/>
        <w:t>571.0</w:t>
      </w:r>
    </w:p>
    <w:p w14:paraId="47A3729A" w14:textId="77777777" w:rsidR="004C528E" w:rsidRDefault="004C528E" w:rsidP="004C528E">
      <w:r>
        <w:t>CHCHD7</w:t>
      </w:r>
      <w:r>
        <w:tab/>
        <w:t>2.15901458876284</w:t>
      </w:r>
      <w:r>
        <w:tab/>
        <w:t>3.68143862713855e-97</w:t>
      </w:r>
      <w:r>
        <w:tab/>
        <w:t>3.7121172823647e-95</w:t>
      </w:r>
      <w:r>
        <w:tab/>
        <w:t>958.801776395912</w:t>
      </w:r>
      <w:r>
        <w:tab/>
        <w:t>876.037523237023</w:t>
      </w:r>
      <w:r>
        <w:tab/>
        <w:t>989.493216040257</w:t>
      </w:r>
      <w:r>
        <w:tab/>
        <w:t>190.110392569242</w:t>
      </w:r>
      <w:r>
        <w:tab/>
        <w:t>220.474679612992</w:t>
      </w:r>
      <w:r>
        <w:tab/>
        <w:t>221.768703630244</w:t>
      </w:r>
      <w:r>
        <w:tab/>
        <w:t>up</w:t>
      </w:r>
      <w:r>
        <w:tab/>
        <w:t>900.0</w:t>
      </w:r>
      <w:r>
        <w:tab/>
        <w:t>851.0</w:t>
      </w:r>
      <w:r>
        <w:tab/>
        <w:t>932.0</w:t>
      </w:r>
      <w:r>
        <w:tab/>
        <w:t>201.0</w:t>
      </w:r>
      <w:r>
        <w:tab/>
        <w:t>266.0</w:t>
      </w:r>
      <w:r>
        <w:tab/>
        <w:t>207.0</w:t>
      </w:r>
    </w:p>
    <w:p w14:paraId="64704A85" w14:textId="77777777" w:rsidR="004C528E" w:rsidRDefault="004C528E" w:rsidP="004C528E">
      <w:r>
        <w:t>CLIC3</w:t>
      </w:r>
      <w:r>
        <w:tab/>
        <w:t>-2.80853081855341</w:t>
      </w:r>
      <w:r>
        <w:tab/>
        <w:t>4.25117804573845e-96</w:t>
      </w:r>
      <w:r>
        <w:tab/>
        <w:t>4.26124000561002e-94</w:t>
      </w:r>
      <w:r>
        <w:tab/>
        <w:t>86.2921598756321</w:t>
      </w:r>
      <w:r>
        <w:tab/>
        <w:t>89.5596527868637</w:t>
      </w:r>
      <w:r>
        <w:tab/>
        <w:t>88.1201040035851</w:t>
      </w:r>
      <w:r>
        <w:tab/>
        <w:t>647.888651293188</w:t>
      </w:r>
      <w:r>
        <w:tab/>
        <w:t>571.079151328389</w:t>
      </w:r>
      <w:r>
        <w:tab/>
        <w:t>632.094372665913</w:t>
      </w:r>
      <w:r>
        <w:tab/>
        <w:t>down</w:t>
      </w:r>
      <w:r>
        <w:tab/>
        <w:t>81.0</w:t>
      </w:r>
      <w:r>
        <w:tab/>
        <w:t>87.0</w:t>
      </w:r>
      <w:r>
        <w:tab/>
        <w:t>83.0</w:t>
      </w:r>
      <w:r>
        <w:tab/>
        <w:t>685.0</w:t>
      </w:r>
      <w:r>
        <w:tab/>
        <w:t>689.0</w:t>
      </w:r>
      <w:r>
        <w:tab/>
        <w:t>590.0</w:t>
      </w:r>
    </w:p>
    <w:p w14:paraId="42E7C295" w14:textId="77777777" w:rsidR="004C528E" w:rsidRDefault="004C528E" w:rsidP="004C528E">
      <w:r>
        <w:t>ZSCAN31</w:t>
      </w:r>
      <w:r>
        <w:tab/>
        <w:t>-2.63829416631242</w:t>
      </w:r>
      <w:r>
        <w:tab/>
        <w:t>1.35163173239712e-95</w:t>
      </w:r>
      <w:r>
        <w:tab/>
        <w:t>1.34686126745925e-93</w:t>
      </w:r>
      <w:r>
        <w:tab/>
        <w:t>105.46819540355</w:t>
      </w:r>
      <w:r>
        <w:tab/>
        <w:t>121.471712975286</w:t>
      </w:r>
      <w:r>
        <w:tab/>
        <w:t>93.4285440038011</w:t>
      </w:r>
      <w:r>
        <w:tab/>
        <w:t>646.942828444585</w:t>
      </w:r>
      <w:r>
        <w:tab/>
        <w:t>688.776160745851</w:t>
      </w:r>
      <w:r>
        <w:tab/>
        <w:t>659.949378918987</w:t>
      </w:r>
      <w:r>
        <w:tab/>
        <w:t>down</w:t>
      </w:r>
      <w:r>
        <w:tab/>
        <w:t>99.0</w:t>
      </w:r>
      <w:r>
        <w:tab/>
        <w:t>118.0</w:t>
      </w:r>
      <w:r>
        <w:tab/>
        <w:t>88.0</w:t>
      </w:r>
      <w:r>
        <w:tab/>
        <w:t>684.0</w:t>
      </w:r>
      <w:r>
        <w:tab/>
        <w:t>831.0</w:t>
      </w:r>
      <w:r>
        <w:tab/>
        <w:t>616.0</w:t>
      </w:r>
    </w:p>
    <w:p w14:paraId="5020A80B" w14:textId="77777777" w:rsidR="004C528E" w:rsidRDefault="004C528E" w:rsidP="004C528E">
      <w:r>
        <w:lastRenderedPageBreak/>
        <w:t>MAL2</w:t>
      </w:r>
      <w:r>
        <w:tab/>
        <w:t>-1.66986339767728</w:t>
      </w:r>
      <w:r>
        <w:tab/>
        <w:t>1.57352406983943e-95</w:t>
      </w:r>
      <w:r>
        <w:tab/>
        <w:t>1.55880103760702e-93</w:t>
      </w:r>
      <w:r>
        <w:tab/>
        <w:t>488.988905961915</w:t>
      </w:r>
      <w:r>
        <w:tab/>
        <w:t>449.85710652712</w:t>
      </w:r>
      <w:r>
        <w:tab/>
        <w:t>513.856992020906</w:t>
      </w:r>
      <w:r>
        <w:tab/>
        <w:t>1480.212758064</w:t>
      </w:r>
      <w:r>
        <w:tab/>
        <w:t>1551.61127908091</w:t>
      </w:r>
      <w:r>
        <w:tab/>
        <w:t>1589.87804921392</w:t>
      </w:r>
      <w:r>
        <w:tab/>
        <w:t>down</w:t>
      </w:r>
      <w:r>
        <w:tab/>
        <w:t>459.0</w:t>
      </w:r>
      <w:r>
        <w:tab/>
        <w:t>437.0</w:t>
      </w:r>
      <w:r>
        <w:tab/>
        <w:t>484.0</w:t>
      </w:r>
      <w:r>
        <w:tab/>
        <w:t>1565.0</w:t>
      </w:r>
      <w:r>
        <w:tab/>
        <w:t>1872.0</w:t>
      </w:r>
      <w:r>
        <w:tab/>
        <w:t>1484.0</w:t>
      </w:r>
    </w:p>
    <w:p w14:paraId="0FDB86A4" w14:textId="77777777" w:rsidR="004C528E" w:rsidRDefault="004C528E" w:rsidP="004C528E">
      <w:r>
        <w:t>DAB2</w:t>
      </w:r>
      <w:r>
        <w:tab/>
        <w:t>1.74101622765969</w:t>
      </w:r>
      <w:r>
        <w:tab/>
        <w:t>4.64983943472257e-95</w:t>
      </w:r>
      <w:r>
        <w:tab/>
        <w:t>4.5795511641977e-93</w:t>
      </w:r>
      <w:r>
        <w:tab/>
        <w:t>1184.6528615025</w:t>
      </w:r>
      <w:r>
        <w:tab/>
        <w:t>1158.09895845082</w:t>
      </w:r>
      <w:r>
        <w:tab/>
        <w:t>1219.87951204963</w:t>
      </w:r>
      <w:r>
        <w:tab/>
        <w:t>352.791922528992</w:t>
      </w:r>
      <w:r>
        <w:tab/>
        <w:t>351.433323894393</w:t>
      </w:r>
      <w:r>
        <w:tab/>
        <w:t>362.115081289964</w:t>
      </w:r>
      <w:r>
        <w:tab/>
        <w:t>up</w:t>
      </w:r>
      <w:r>
        <w:tab/>
        <w:t>1112.0</w:t>
      </w:r>
      <w:r>
        <w:tab/>
        <w:t>1125.0</w:t>
      </w:r>
      <w:r>
        <w:tab/>
        <w:t>1149.0</w:t>
      </w:r>
      <w:r>
        <w:tab/>
        <w:t>373.0</w:t>
      </w:r>
      <w:r>
        <w:tab/>
        <w:t>424.0</w:t>
      </w:r>
      <w:r>
        <w:tab/>
        <w:t>338.0</w:t>
      </w:r>
    </w:p>
    <w:p w14:paraId="73C8F07B" w14:textId="77777777" w:rsidR="004C528E" w:rsidRDefault="004C528E" w:rsidP="004C528E">
      <w:r>
        <w:t>AKAP17A</w:t>
      </w:r>
      <w:r>
        <w:tab/>
        <w:t>-1.61683692061713</w:t>
      </w:r>
      <w:r>
        <w:tab/>
        <w:t>9.71468560899398e-95</w:t>
      </w:r>
      <w:r>
        <w:tab/>
        <w:t>9.51253030152359e-93</w:t>
      </w:r>
      <w:r>
        <w:tab/>
        <w:t>567.823718687801</w:t>
      </w:r>
      <w:r>
        <w:tab/>
        <w:t>627.946990804447</w:t>
      </w:r>
      <w:r>
        <w:tab/>
        <w:t>645.506304026262</w:t>
      </w:r>
      <w:r>
        <w:tab/>
        <w:t>1953.1241823656</w:t>
      </w:r>
      <w:r>
        <w:tab/>
        <w:t>1763.79743690394</w:t>
      </w:r>
      <w:r>
        <w:tab/>
        <w:t>1933.78024179995</w:t>
      </w:r>
      <w:r>
        <w:tab/>
        <w:t>down</w:t>
      </w:r>
      <w:r>
        <w:tab/>
        <w:t>533.0</w:t>
      </w:r>
      <w:r>
        <w:tab/>
        <w:t>610.0</w:t>
      </w:r>
      <w:r>
        <w:tab/>
        <w:t>608.0</w:t>
      </w:r>
      <w:r>
        <w:tab/>
        <w:t>2065.0</w:t>
      </w:r>
      <w:r>
        <w:tab/>
        <w:t>2128.0</w:t>
      </w:r>
      <w:r>
        <w:tab/>
        <w:t>1805.0</w:t>
      </w:r>
    </w:p>
    <w:p w14:paraId="7EBE93A5" w14:textId="77777777" w:rsidR="004C528E" w:rsidRDefault="004C528E" w:rsidP="004C528E">
      <w:r>
        <w:t>IFITM2</w:t>
      </w:r>
      <w:r>
        <w:tab/>
        <w:t>-1.5542948415936</w:t>
      </w:r>
      <w:r>
        <w:tab/>
        <w:t>1.05567713364062e-94</w:t>
      </w:r>
      <w:r>
        <w:tab/>
        <w:t>1.02776842780874e-92</w:t>
      </w:r>
      <w:r>
        <w:tab/>
        <w:t>572.085059916227</w:t>
      </w:r>
      <w:r>
        <w:tab/>
        <w:t>606.329143580031</w:t>
      </w:r>
      <w:r>
        <w:tab/>
        <w:t>586.051776023843</w:t>
      </w:r>
      <w:r>
        <w:tab/>
        <w:t>1745.9889785215</w:t>
      </w:r>
      <w:r>
        <w:tab/>
        <w:t>1645.27157530748</w:t>
      </w:r>
      <w:r>
        <w:tab/>
        <w:t>1794.50521053458</w:t>
      </w:r>
      <w:r>
        <w:tab/>
        <w:t>down</w:t>
      </w:r>
      <w:r>
        <w:tab/>
        <w:t>537.0</w:t>
      </w:r>
      <w:r>
        <w:tab/>
        <w:t>589.0</w:t>
      </w:r>
      <w:r>
        <w:tab/>
        <w:t>552.0</w:t>
      </w:r>
      <w:r>
        <w:tab/>
        <w:t>1846.0</w:t>
      </w:r>
      <w:r>
        <w:tab/>
        <w:t>1985.0</w:t>
      </w:r>
      <w:r>
        <w:tab/>
        <w:t>1675.0</w:t>
      </w:r>
    </w:p>
    <w:p w14:paraId="70330F9C" w14:textId="77777777" w:rsidR="004C528E" w:rsidRDefault="004C528E" w:rsidP="004C528E">
      <w:r>
        <w:t>SH3BP4</w:t>
      </w:r>
      <w:r>
        <w:tab/>
        <w:t>1.09465903578676</w:t>
      </w:r>
      <w:r>
        <w:tab/>
        <w:t>2.32864609807781e-94</w:t>
      </w:r>
      <w:r>
        <w:tab/>
        <w:t>2.25412942293932e-92</w:t>
      </w:r>
      <w:r>
        <w:tab/>
        <w:t>4823.83827057854</w:t>
      </w:r>
      <w:r>
        <w:tab/>
        <w:t>5062.6939356988</w:t>
      </w:r>
      <w:r>
        <w:tab/>
        <w:t>4906.0602481996</w:t>
      </w:r>
      <w:r>
        <w:tab/>
        <w:t>2325.77838471526</w:t>
      </w:r>
      <w:r>
        <w:tab/>
        <w:t>2310.01102286244</w:t>
      </w:r>
      <w:r>
        <w:tab/>
        <w:t>2290.53859111817</w:t>
      </w:r>
      <w:r>
        <w:tab/>
        <w:t>up</w:t>
      </w:r>
      <w:r>
        <w:tab/>
        <w:t>4528.0</w:t>
      </w:r>
      <w:r>
        <w:tab/>
        <w:t>4918.0</w:t>
      </w:r>
      <w:r>
        <w:tab/>
        <w:t>4621.0</w:t>
      </w:r>
      <w:r>
        <w:tab/>
        <w:t>2459.0</w:t>
      </w:r>
      <w:r>
        <w:tab/>
        <w:t>2787.0</w:t>
      </w:r>
      <w:r>
        <w:tab/>
        <w:t>2138.0</w:t>
      </w:r>
    </w:p>
    <w:p w14:paraId="71EAB873" w14:textId="77777777" w:rsidR="004C528E" w:rsidRDefault="004C528E" w:rsidP="004C528E">
      <w:r>
        <w:t>SLC4A4</w:t>
      </w:r>
      <w:r>
        <w:tab/>
        <w:t>2.3904980730355</w:t>
      </w:r>
      <w:r>
        <w:tab/>
        <w:t>7.00759123301162e-94</w:t>
      </w:r>
      <w:r>
        <w:tab/>
        <w:t>6.74480656177369e-92</w:t>
      </w:r>
      <w:r>
        <w:tab/>
        <w:t>702.055967383229</w:t>
      </w:r>
      <w:r>
        <w:tab/>
        <w:t>669.123842660476</w:t>
      </w:r>
      <w:r>
        <w:tab/>
        <w:t>710.269272028897</w:t>
      </w:r>
      <w:r>
        <w:tab/>
        <w:t>139.981781593273</w:t>
      </w:r>
      <w:r>
        <w:tab/>
        <w:t>121.012418133447</w:t>
      </w:r>
      <w:r>
        <w:tab/>
        <w:t>137.132338476673</w:t>
      </w:r>
      <w:r>
        <w:tab/>
        <w:t>up</w:t>
      </w:r>
      <w:r>
        <w:tab/>
        <w:t>659.0</w:t>
      </w:r>
      <w:r>
        <w:tab/>
        <w:t>650.0</w:t>
      </w:r>
      <w:r>
        <w:tab/>
        <w:t>669.0</w:t>
      </w:r>
      <w:r>
        <w:tab/>
        <w:t>148.0</w:t>
      </w:r>
      <w:r>
        <w:tab/>
        <w:t>146.0</w:t>
      </w:r>
      <w:r>
        <w:tab/>
        <w:t>128.0</w:t>
      </w:r>
    </w:p>
    <w:p w14:paraId="54B2F974" w14:textId="77777777" w:rsidR="004C528E" w:rsidRDefault="004C528E" w:rsidP="004C528E">
      <w:r>
        <w:t>ARL2BP</w:t>
      </w:r>
      <w:r>
        <w:tab/>
        <w:t>-1.25010609046201</w:t>
      </w:r>
      <w:r>
        <w:tab/>
        <w:t>4.74129235914836e-93</w:t>
      </w:r>
      <w:r>
        <w:tab/>
        <w:t>4.53771144429228e-91</w:t>
      </w:r>
      <w:r>
        <w:tab/>
        <w:t>1334.86513980453</w:t>
      </w:r>
      <w:r>
        <w:tab/>
        <w:t>1384.57164365898</w:t>
      </w:r>
      <w:r>
        <w:tab/>
        <w:t>1464.06775205957</w:t>
      </w:r>
      <w:r>
        <w:tab/>
        <w:t>3389.82908939385</w:t>
      </w:r>
      <w:r>
        <w:tab/>
        <w:t>3260.70447217109</w:t>
      </w:r>
      <w:r>
        <w:tab/>
        <w:t>3300.81824098929</w:t>
      </w:r>
      <w:r>
        <w:tab/>
        <w:t>down</w:t>
      </w:r>
      <w:r>
        <w:tab/>
        <w:t>1253.0</w:t>
      </w:r>
      <w:r>
        <w:tab/>
        <w:t>1345.0</w:t>
      </w:r>
      <w:r>
        <w:tab/>
        <w:t>1379.0</w:t>
      </w:r>
      <w:r>
        <w:tab/>
        <w:t>3584.0</w:t>
      </w:r>
      <w:r>
        <w:tab/>
        <w:t>3934.0</w:t>
      </w:r>
      <w:r>
        <w:tab/>
        <w:t>3081.0</w:t>
      </w:r>
    </w:p>
    <w:p w14:paraId="7118C3B6" w14:textId="77777777" w:rsidR="004C528E" w:rsidRDefault="004C528E" w:rsidP="004C528E">
      <w:r>
        <w:t>AFAP1</w:t>
      </w:r>
      <w:r>
        <w:tab/>
        <w:t>-1.46509937824227</w:t>
      </w:r>
      <w:r>
        <w:tab/>
        <w:t>6.5274332206282e-93</w:t>
      </w:r>
      <w:r>
        <w:tab/>
        <w:t>6.21206285154167e-91</w:t>
      </w:r>
      <w:r>
        <w:tab/>
        <w:t>694.598620233483</w:t>
      </w:r>
      <w:r>
        <w:tab/>
        <w:t>694.859375070494</w:t>
      </w:r>
      <w:r>
        <w:tab/>
        <w:t>750.613416030538</w:t>
      </w:r>
      <w:r>
        <w:tab/>
        <w:t>1891.64569720639</w:t>
      </w:r>
      <w:r>
        <w:tab/>
        <w:t>2011.6242384238</w:t>
      </w:r>
      <w:r>
        <w:tab/>
        <w:t>2004.48910382699</w:t>
      </w:r>
      <w:r>
        <w:tab/>
        <w:t>down</w:t>
      </w:r>
      <w:r>
        <w:tab/>
        <w:t>652.0</w:t>
      </w:r>
      <w:r>
        <w:tab/>
        <w:t>675.0</w:t>
      </w:r>
      <w:r>
        <w:tab/>
        <w:t>707.0</w:t>
      </w:r>
      <w:r>
        <w:tab/>
        <w:t>2000.0</w:t>
      </w:r>
      <w:r>
        <w:tab/>
        <w:t>2427.0</w:t>
      </w:r>
      <w:r>
        <w:tab/>
        <w:t>1871.0</w:t>
      </w:r>
    </w:p>
    <w:p w14:paraId="5E18FE86" w14:textId="77777777" w:rsidR="004C528E" w:rsidRDefault="004C528E" w:rsidP="004C528E">
      <w:r>
        <w:t>FAM198B</w:t>
      </w:r>
      <w:r>
        <w:tab/>
        <w:t>-2.61374384345452</w:t>
      </w:r>
      <w:r>
        <w:tab/>
        <w:t>8.01278366751748e-93</w:t>
      </w:r>
      <w:r>
        <w:tab/>
        <w:t>7.58304778367297e-91</w:t>
      </w:r>
      <w:r>
        <w:tab/>
        <w:t>90.5535011040583</w:t>
      </w:r>
      <w:r>
        <w:tab/>
        <w:t>127.648240753691</w:t>
      </w:r>
      <w:r>
        <w:tab/>
        <w:t>109.353864004449</w:t>
      </w:r>
      <w:r>
        <w:tab/>
        <w:t>676.263336751284</w:t>
      </w:r>
      <w:r>
        <w:tab/>
        <w:t>660.59518665998</w:t>
      </w:r>
      <w:r>
        <w:tab/>
        <w:t>670.662842862477</w:t>
      </w:r>
      <w:r>
        <w:tab/>
        <w:t>down</w:t>
      </w:r>
      <w:r>
        <w:tab/>
        <w:t>85.0</w:t>
      </w:r>
      <w:r>
        <w:tab/>
        <w:t>124.0</w:t>
      </w:r>
      <w:r>
        <w:tab/>
        <w:t>103.0</w:t>
      </w:r>
      <w:r>
        <w:tab/>
        <w:t>715.0</w:t>
      </w:r>
      <w:r>
        <w:tab/>
        <w:t>797.0</w:t>
      </w:r>
      <w:r>
        <w:tab/>
        <w:t>626.0</w:t>
      </w:r>
    </w:p>
    <w:p w14:paraId="7FE9399C" w14:textId="77777777" w:rsidR="004C528E" w:rsidRDefault="004C528E" w:rsidP="004C528E">
      <w:r>
        <w:t>SALL1</w:t>
      </w:r>
      <w:r>
        <w:tab/>
        <w:t>-2.51922665630771</w:t>
      </w:r>
      <w:r>
        <w:tab/>
        <w:t>1.08560763291707e-92</w:t>
      </w:r>
      <w:r>
        <w:tab/>
        <w:t>1.02167740564529e-90</w:t>
      </w:r>
      <w:r>
        <w:tab/>
        <w:t>108.66420132487</w:t>
      </w:r>
      <w:r>
        <w:tab/>
        <w:t>114.265763900481</w:t>
      </w:r>
      <w:r>
        <w:tab/>
        <w:t>119.970744004881</w:t>
      </w:r>
      <w:r>
        <w:tab/>
        <w:t>683.82991954011</w:t>
      </w:r>
      <w:r>
        <w:tab/>
        <w:t>651.477812691021</w:t>
      </w:r>
      <w:r>
        <w:tab/>
        <w:t>629.951679877215</w:t>
      </w:r>
      <w:r>
        <w:tab/>
        <w:t>down</w:t>
      </w:r>
      <w:r>
        <w:tab/>
        <w:t>102.0</w:t>
      </w:r>
      <w:r>
        <w:tab/>
        <w:t>111.0</w:t>
      </w:r>
      <w:r>
        <w:tab/>
        <w:t>113.0</w:t>
      </w:r>
      <w:r>
        <w:tab/>
        <w:t>723.0</w:t>
      </w:r>
      <w:r>
        <w:tab/>
        <w:t>786.0</w:t>
      </w:r>
      <w:r>
        <w:tab/>
        <w:t>588.0</w:t>
      </w:r>
    </w:p>
    <w:p w14:paraId="31541B32" w14:textId="77777777" w:rsidR="004C528E" w:rsidRDefault="004C528E" w:rsidP="004C528E">
      <w:r>
        <w:t>RHOB</w:t>
      </w:r>
      <w:r>
        <w:tab/>
        <w:t>1.37386936544417</w:t>
      </w:r>
      <w:r>
        <w:tab/>
        <w:t>1.24973736003342e-92</w:t>
      </w:r>
      <w:r>
        <w:tab/>
        <w:t>1.16964369497051e-90</w:t>
      </w:r>
      <w:r>
        <w:tab/>
        <w:t>9324.8799431038</w:t>
      </w:r>
      <w:r>
        <w:tab/>
        <w:t>10737.893542756</w:t>
      </w:r>
      <w:r>
        <w:tab/>
        <w:t>9779.20816839786</w:t>
      </w:r>
      <w:r>
        <w:tab/>
        <w:t>4157.83724245964</w:t>
      </w:r>
      <w:r>
        <w:tab/>
        <w:t>3558.26240443073</w:t>
      </w:r>
      <w:r>
        <w:tab/>
        <w:t>3801.13700715027</w:t>
      </w:r>
      <w:r>
        <w:tab/>
        <w:t>up</w:t>
      </w:r>
      <w:r>
        <w:tab/>
        <w:t>8753.0</w:t>
      </w:r>
      <w:r>
        <w:tab/>
        <w:t>10431.0</w:t>
      </w:r>
      <w:r>
        <w:tab/>
        <w:t>9211.0</w:t>
      </w:r>
      <w:r>
        <w:tab/>
        <w:t>4396.0</w:t>
      </w:r>
      <w:r>
        <w:tab/>
        <w:t>4293.0</w:t>
      </w:r>
      <w:r>
        <w:tab/>
        <w:t>3548.0</w:t>
      </w:r>
    </w:p>
    <w:p w14:paraId="02A41B05" w14:textId="77777777" w:rsidR="004C528E" w:rsidRDefault="004C528E" w:rsidP="004C528E">
      <w:r>
        <w:lastRenderedPageBreak/>
        <w:t>C3</w:t>
      </w:r>
      <w:r>
        <w:tab/>
        <w:t>-1.13204170456137</w:t>
      </w:r>
      <w:r>
        <w:tab/>
        <w:t>1.82677041831779e-92</w:t>
      </w:r>
      <w:r>
        <w:tab/>
        <w:t>1.70030169704964e-90</w:t>
      </w:r>
      <w:r>
        <w:tab/>
        <w:t>1963.41297099741</w:t>
      </w:r>
      <w:r>
        <w:tab/>
        <w:t>2092.81349558269</w:t>
      </w:r>
      <w:r>
        <w:tab/>
        <w:t>2061.79809608388</w:t>
      </w:r>
      <w:r>
        <w:tab/>
        <w:t>4545.62461038695</w:t>
      </w:r>
      <w:r>
        <w:tab/>
        <w:t>4399.54736611188</w:t>
      </w:r>
      <w:r>
        <w:tab/>
        <w:t>4465.37177164665</w:t>
      </w:r>
      <w:r>
        <w:tab/>
        <w:t>down</w:t>
      </w:r>
      <w:r>
        <w:tab/>
        <w:t>1843.0</w:t>
      </w:r>
      <w:r>
        <w:tab/>
        <w:t>2033.0</w:t>
      </w:r>
      <w:r>
        <w:tab/>
        <w:t>1942.0</w:t>
      </w:r>
      <w:r>
        <w:tab/>
        <w:t>4806.0</w:t>
      </w:r>
      <w:r>
        <w:tab/>
        <w:t>5308.0</w:t>
      </w:r>
      <w:r>
        <w:tab/>
        <w:t>4168.0</w:t>
      </w:r>
    </w:p>
    <w:p w14:paraId="6CAD37BA" w14:textId="77777777" w:rsidR="004C528E" w:rsidRDefault="004C528E" w:rsidP="004C528E">
      <w:r>
        <w:t>DPYSL3</w:t>
      </w:r>
      <w:r>
        <w:tab/>
        <w:t>-1.06300071225638</w:t>
      </w:r>
      <w:r>
        <w:tab/>
        <w:t>4.27812349185729e-92</w:t>
      </w:r>
      <w:r>
        <w:tab/>
        <w:t>3.96018644546789e-90</w:t>
      </w:r>
      <w:r>
        <w:tab/>
        <w:t>3405.8769768197</w:t>
      </w:r>
      <w:r>
        <w:tab/>
        <w:t>3232.3828706983</w:t>
      </w:r>
      <w:r>
        <w:tab/>
        <w:t>3473.84313614133</w:t>
      </w:r>
      <w:r>
        <w:tab/>
        <w:t>7089.88807312954</w:t>
      </w:r>
      <w:r>
        <w:tab/>
        <w:t>6906.82520757542</w:t>
      </w:r>
      <w:r>
        <w:tab/>
        <w:t>7130.88160078698</w:t>
      </w:r>
      <w:r>
        <w:tab/>
        <w:t>down</w:t>
      </w:r>
      <w:r>
        <w:tab/>
        <w:t>3197.0</w:t>
      </w:r>
      <w:r>
        <w:tab/>
        <w:t>3140.0</w:t>
      </w:r>
      <w:r>
        <w:tab/>
        <w:t>3272.0</w:t>
      </w:r>
      <w:r>
        <w:tab/>
        <w:t>7496.0</w:t>
      </w:r>
      <w:r>
        <w:tab/>
        <w:t>8333.0</w:t>
      </w:r>
      <w:r>
        <w:tab/>
        <w:t>6656.0</w:t>
      </w:r>
    </w:p>
    <w:p w14:paraId="4C3FBB28" w14:textId="77777777" w:rsidR="004C528E" w:rsidRDefault="004C528E" w:rsidP="004C528E">
      <w:r>
        <w:t>CCND1</w:t>
      </w:r>
      <w:r>
        <w:tab/>
        <w:t>-1.25986581557354</w:t>
      </w:r>
      <w:r>
        <w:tab/>
        <w:t>5.90335377277027e-92</w:t>
      </w:r>
      <w:r>
        <w:tab/>
        <w:t>5.43493548427872e-90</w:t>
      </w:r>
      <w:r>
        <w:tab/>
        <w:t>1413.69995253042</w:t>
      </w:r>
      <w:r>
        <w:tab/>
        <w:t>1408.2483334762</w:t>
      </w:r>
      <w:r>
        <w:tab/>
        <w:t>1343.03532005464</w:t>
      </w:r>
      <w:r>
        <w:tab/>
        <w:t>3433.3369404296</w:t>
      </w:r>
      <w:r>
        <w:tab/>
        <w:t>3374.25722069357</w:t>
      </w:r>
      <w:r>
        <w:tab/>
        <w:t>3163.68590251261</w:t>
      </w:r>
      <w:r>
        <w:tab/>
        <w:t>down</w:t>
      </w:r>
      <w:r>
        <w:tab/>
        <w:t>1327.0</w:t>
      </w:r>
      <w:r>
        <w:tab/>
        <w:t>1368.0</w:t>
      </w:r>
      <w:r>
        <w:tab/>
        <w:t>1265.0</w:t>
      </w:r>
      <w:r>
        <w:tab/>
        <w:t>3630.0</w:t>
      </w:r>
      <w:r>
        <w:tab/>
        <w:t>4071.0</w:t>
      </w:r>
      <w:r>
        <w:tab/>
        <w:t>2953.0</w:t>
      </w:r>
    </w:p>
    <w:p w14:paraId="43FBBD2E" w14:textId="77777777" w:rsidR="004C528E" w:rsidRDefault="004C528E" w:rsidP="004C528E">
      <w:r>
        <w:t>PDLIM1</w:t>
      </w:r>
      <w:r>
        <w:tab/>
        <w:t>1.51542716127748</w:t>
      </w:r>
      <w:r>
        <w:tab/>
        <w:t>1.34359295389647e-91</w:t>
      </w:r>
      <w:r>
        <w:tab/>
        <w:t>1.22510645921766e-89</w:t>
      </w:r>
      <w:r>
        <w:tab/>
        <w:t>1978.3276652969</w:t>
      </w:r>
      <w:r>
        <w:tab/>
        <w:t>2015.60689835263</w:t>
      </w:r>
      <w:r>
        <w:tab/>
        <w:t>2213.61948009006</w:t>
      </w:r>
      <w:r>
        <w:tab/>
        <w:t>715.987896392618</w:t>
      </w:r>
      <w:r>
        <w:tab/>
        <w:t>692.091569461836</w:t>
      </w:r>
      <w:r>
        <w:tab/>
        <w:t>766.012671959539</w:t>
      </w:r>
      <w:r>
        <w:tab/>
        <w:t>up</w:t>
      </w:r>
      <w:r>
        <w:tab/>
        <w:t>1857.0</w:t>
      </w:r>
      <w:r>
        <w:tab/>
        <w:t>1958.0</w:t>
      </w:r>
      <w:r>
        <w:tab/>
        <w:t>2085.0</w:t>
      </w:r>
      <w:r>
        <w:tab/>
        <w:t>757.0</w:t>
      </w:r>
      <w:r>
        <w:tab/>
        <w:t>835.0</w:t>
      </w:r>
      <w:r>
        <w:tab/>
        <w:t>715.0</w:t>
      </w:r>
    </w:p>
    <w:p w14:paraId="2B956AC6" w14:textId="77777777" w:rsidR="004C528E" w:rsidRDefault="004C528E" w:rsidP="004C528E">
      <w:r>
        <w:t>LFNG</w:t>
      </w:r>
      <w:r>
        <w:tab/>
        <w:t>1.71240159738367</w:t>
      </w:r>
      <w:r>
        <w:tab/>
        <w:t>1.34515821378091e-91</w:t>
      </w:r>
      <w:r>
        <w:tab/>
        <w:t>1.22510645921766e-89</w:t>
      </w:r>
      <w:r>
        <w:tab/>
        <w:t>3251.40335728925</w:t>
      </w:r>
      <w:r>
        <w:tab/>
        <w:t>4165.03856523736</w:t>
      </w:r>
      <w:r>
        <w:tab/>
        <w:t>3659.63853614889</w:t>
      </w:r>
      <w:r>
        <w:tab/>
        <w:t>1223.89476609253</w:t>
      </w:r>
      <w:r>
        <w:tab/>
        <w:t>1065.07505001013</w:t>
      </w:r>
      <w:r>
        <w:tab/>
        <w:t>1091.70197584164</w:t>
      </w:r>
      <w:r>
        <w:tab/>
        <w:t>up</w:t>
      </w:r>
      <w:r>
        <w:tab/>
        <w:t>3052.0</w:t>
      </w:r>
      <w:r>
        <w:tab/>
        <w:t>4046.0</w:t>
      </w:r>
      <w:r>
        <w:tab/>
        <w:t>3447.0</w:t>
      </w:r>
      <w:r>
        <w:tab/>
        <w:t>1294.0</w:t>
      </w:r>
      <w:r>
        <w:tab/>
        <w:t>1285.0</w:t>
      </w:r>
      <w:r>
        <w:tab/>
        <w:t>1019.0</w:t>
      </w:r>
    </w:p>
    <w:p w14:paraId="1E2DF856" w14:textId="77777777" w:rsidR="004C528E" w:rsidRDefault="004C528E" w:rsidP="004C528E">
      <w:r>
        <w:t>ARMCX3</w:t>
      </w:r>
      <w:r>
        <w:tab/>
        <w:t>1.78806654374989</w:t>
      </w:r>
      <w:r>
        <w:tab/>
        <w:t>2.11405932027669e-91</w:t>
      </w:r>
      <w:r>
        <w:tab/>
        <w:t>1.91508903130947e-89</w:t>
      </w:r>
      <w:r>
        <w:tab/>
        <w:t>1225.13560317255</w:t>
      </w:r>
      <w:r>
        <w:tab/>
        <w:t>1129.2751621516</w:t>
      </w:r>
      <w:r>
        <w:tab/>
        <w:t>1268.71716005162</w:t>
      </w:r>
      <w:r>
        <w:tab/>
        <w:t>341.442048345753</w:t>
      </w:r>
      <w:r>
        <w:tab/>
        <w:t>365.523810937329</w:t>
      </w:r>
      <w:r>
        <w:tab/>
        <w:t>340.688153402984</w:t>
      </w:r>
      <w:r>
        <w:tab/>
        <w:t>up</w:t>
      </w:r>
      <w:r>
        <w:tab/>
        <w:t>1150.0</w:t>
      </w:r>
      <w:r>
        <w:tab/>
        <w:t>1097.0</w:t>
      </w:r>
      <w:r>
        <w:tab/>
        <w:t>1195.0</w:t>
      </w:r>
      <w:r>
        <w:tab/>
        <w:t>361.0</w:t>
      </w:r>
      <w:r>
        <w:tab/>
        <w:t>441.0</w:t>
      </w:r>
      <w:r>
        <w:tab/>
        <w:t>318.0</w:t>
      </w:r>
    </w:p>
    <w:p w14:paraId="649CBCE1" w14:textId="77777777" w:rsidR="004C528E" w:rsidRDefault="004C528E" w:rsidP="004C528E">
      <w:r>
        <w:t>APBA1</w:t>
      </w:r>
      <w:r>
        <w:tab/>
        <w:t>1.79823416957071</w:t>
      </w:r>
      <w:r>
        <w:tab/>
        <w:t>5.80852786580069e-91</w:t>
      </w:r>
      <w:r>
        <w:tab/>
        <w:t>5.23385436418424e-89</w:t>
      </w:r>
      <w:r>
        <w:tab/>
        <w:t>1095.16469570555</w:t>
      </w:r>
      <w:r>
        <w:tab/>
        <w:t>1042.80377325394</w:t>
      </w:r>
      <w:r>
        <w:tab/>
        <w:t>1051.07112004276</w:t>
      </w:r>
      <w:r>
        <w:tab/>
        <w:t>293.20508306699</w:t>
      </w:r>
      <w:r>
        <w:tab/>
        <w:t>309.990714944583</w:t>
      </w:r>
      <w:r>
        <w:tab/>
        <w:t>313.904493544259</w:t>
      </w:r>
      <w:r>
        <w:tab/>
        <w:t>up</w:t>
      </w:r>
      <w:r>
        <w:tab/>
        <w:t>1028.0</w:t>
      </w:r>
      <w:r>
        <w:tab/>
        <w:t>1013.0</w:t>
      </w:r>
      <w:r>
        <w:tab/>
        <w:t>990.0</w:t>
      </w:r>
      <w:r>
        <w:tab/>
        <w:t>310.0</w:t>
      </w:r>
      <w:r>
        <w:tab/>
        <w:t>374.0</w:t>
      </w:r>
      <w:r>
        <w:tab/>
        <w:t>293.0</w:t>
      </w:r>
    </w:p>
    <w:p w14:paraId="6C06E212" w14:textId="77777777" w:rsidR="004C528E" w:rsidRDefault="004C528E" w:rsidP="004C528E">
      <w:r>
        <w:t>H1F0</w:t>
      </w:r>
      <w:r>
        <w:tab/>
        <w:t>1.93185699911856</w:t>
      </w:r>
      <w:r>
        <w:tab/>
        <w:t>1.25854379785882e-90</w:t>
      </w:r>
      <w:r>
        <w:tab/>
        <w:t>1.12802814474754e-88</w:t>
      </w:r>
      <w:r>
        <w:tab/>
        <w:t>921.515040647182</w:t>
      </w:r>
      <w:r>
        <w:tab/>
        <w:t>932.655694539063</w:t>
      </w:r>
      <w:r>
        <w:tab/>
        <w:t>965.074392039264</w:t>
      </w:r>
      <w:r>
        <w:tab/>
        <w:t>229.834952210576</w:t>
      </w:r>
      <w:r>
        <w:tab/>
        <w:t>256.944175488825</w:t>
      </w:r>
      <w:r>
        <w:tab/>
        <w:t>251.766402672016</w:t>
      </w:r>
      <w:r>
        <w:tab/>
        <w:t>up</w:t>
      </w:r>
      <w:r>
        <w:tab/>
        <w:t>865.0</w:t>
      </w:r>
      <w:r>
        <w:tab/>
        <w:t>906.0</w:t>
      </w:r>
      <w:r>
        <w:tab/>
        <w:t>909.0</w:t>
      </w:r>
      <w:r>
        <w:tab/>
        <w:t>243.0</w:t>
      </w:r>
      <w:r>
        <w:tab/>
        <w:t>310.0</w:t>
      </w:r>
      <w:r>
        <w:tab/>
        <w:t>235.0</w:t>
      </w:r>
    </w:p>
    <w:p w14:paraId="5F1BC0AD" w14:textId="77777777" w:rsidR="004C528E" w:rsidRDefault="004C528E" w:rsidP="004C528E">
      <w:r>
        <w:t>KDELC1</w:t>
      </w:r>
      <w:r>
        <w:tab/>
        <w:t>1.29520098098053</w:t>
      </w:r>
      <w:r>
        <w:tab/>
        <w:t>1.488583919181e-90</w:t>
      </w:r>
      <w:r>
        <w:tab/>
        <w:t>1.32719008373295e-88</w:t>
      </w:r>
      <w:r>
        <w:tab/>
        <w:t>2463.05523003039</w:t>
      </w:r>
      <w:r>
        <w:tab/>
        <w:t>2409.87525487411</w:t>
      </w:r>
      <w:r>
        <w:tab/>
        <w:t>2498.15186410164</w:t>
      </w:r>
      <w:r>
        <w:tab/>
        <w:t>1040.40513346351</w:t>
      </w:r>
      <w:r>
        <w:tab/>
        <w:t>994.622614795453</w:t>
      </w:r>
      <w:r>
        <w:tab/>
        <w:t>967.425794097152</w:t>
      </w:r>
      <w:r>
        <w:tab/>
        <w:t>up</w:t>
      </w:r>
      <w:r>
        <w:tab/>
        <w:t>2312.0</w:t>
      </w:r>
      <w:r>
        <w:tab/>
        <w:t>2341.0</w:t>
      </w:r>
      <w:r>
        <w:tab/>
        <w:t>2353.0</w:t>
      </w:r>
      <w:r>
        <w:tab/>
        <w:t>1100.0</w:t>
      </w:r>
      <w:r>
        <w:tab/>
        <w:t>1200.0</w:t>
      </w:r>
      <w:r>
        <w:tab/>
        <w:t>903.0</w:t>
      </w:r>
    </w:p>
    <w:p w14:paraId="46BB9BAB" w14:textId="77777777" w:rsidR="004C528E" w:rsidRDefault="004C528E" w:rsidP="004C528E">
      <w:r>
        <w:t>KRT19</w:t>
      </w:r>
      <w:r>
        <w:tab/>
        <w:t>-8.87694192588862</w:t>
      </w:r>
      <w:r>
        <w:tab/>
        <w:t>3.67420619197403e-90</w:t>
      </w:r>
      <w:r>
        <w:tab/>
        <w:t>3.25869386869319e-88</w:t>
      </w:r>
      <w:r>
        <w:tab/>
        <w:t>0</w:t>
      </w:r>
      <w:r>
        <w:tab/>
        <w:t>5.14710648200366</w:t>
      </w:r>
      <w:r>
        <w:tab/>
        <w:t>6.37012800025917</w:t>
      </w:r>
      <w:r>
        <w:tab/>
        <w:t>1868.94594883991</w:t>
      </w:r>
      <w:r>
        <w:tab/>
        <w:t>1787.83415009483</w:t>
      </w:r>
      <w:r>
        <w:tab/>
        <w:t>1782.72040019674</w:t>
      </w:r>
      <w:r>
        <w:tab/>
        <w:t>down</w:t>
      </w:r>
      <w:r>
        <w:tab/>
        <w:t>0.0</w:t>
      </w:r>
      <w:r>
        <w:tab/>
        <w:t>5.0</w:t>
      </w:r>
      <w:r>
        <w:tab/>
        <w:t>6.0</w:t>
      </w:r>
      <w:r>
        <w:tab/>
        <w:t>1976.0</w:t>
      </w:r>
      <w:r>
        <w:tab/>
        <w:t>2157.0</w:t>
      </w:r>
      <w:r>
        <w:tab/>
        <w:t>1664.0</w:t>
      </w:r>
    </w:p>
    <w:p w14:paraId="264FBB66" w14:textId="77777777" w:rsidR="004C528E" w:rsidRDefault="004C528E" w:rsidP="004C528E">
      <w:r>
        <w:t>FAM127C</w:t>
      </w:r>
      <w:r>
        <w:tab/>
        <w:t>2.91728107562439</w:t>
      </w:r>
      <w:r>
        <w:tab/>
        <w:t>5.05542849777817e-90</w:t>
      </w:r>
      <w:r>
        <w:tab/>
        <w:t>4.46036243501886e-88</w:t>
      </w:r>
      <w:r>
        <w:tab/>
        <w:t>490.054241269022</w:t>
      </w:r>
      <w:r>
        <w:tab/>
        <w:t>553.828657463594</w:t>
      </w:r>
      <w:r>
        <w:tab/>
        <w:t>526.597248021424</w:t>
      </w:r>
      <w:r>
        <w:tab/>
        <w:t>72.828359342446</w:t>
      </w:r>
      <w:r>
        <w:tab/>
        <w:t>62.1639134247158</w:t>
      </w:r>
      <w:r>
        <w:tab/>
        <w:t>73.9229012100814</w:t>
      </w:r>
      <w:r>
        <w:tab/>
        <w:t>up</w:t>
      </w:r>
      <w:r>
        <w:tab/>
        <w:t>460.0</w:t>
      </w:r>
      <w:r>
        <w:tab/>
        <w:t>538.0</w:t>
      </w:r>
      <w:r>
        <w:tab/>
        <w:t>496.0</w:t>
      </w:r>
      <w:r>
        <w:tab/>
        <w:t>77.0</w:t>
      </w:r>
      <w:r>
        <w:tab/>
        <w:t>75.0</w:t>
      </w:r>
      <w:r>
        <w:tab/>
        <w:t>69.0</w:t>
      </w:r>
    </w:p>
    <w:p w14:paraId="5BD50E72" w14:textId="77777777" w:rsidR="004C528E" w:rsidRDefault="004C528E" w:rsidP="004C528E">
      <w:r>
        <w:lastRenderedPageBreak/>
        <w:t>COL9A2</w:t>
      </w:r>
      <w:r>
        <w:tab/>
        <w:t>2.34583889691468</w:t>
      </w:r>
      <w:r>
        <w:tab/>
        <w:t>5.66320827061496e-90</w:t>
      </w:r>
      <w:r>
        <w:tab/>
        <w:t>4.97071233700609e-88</w:t>
      </w:r>
      <w:r>
        <w:tab/>
        <w:t>708.447979225868</w:t>
      </w:r>
      <w:r>
        <w:tab/>
        <w:t>850.301990827005</w:t>
      </w:r>
      <w:r>
        <w:tab/>
        <w:t>824.931576033562</w:t>
      </w:r>
      <w:r>
        <w:tab/>
        <w:t>142.819250139082</w:t>
      </w:r>
      <w:r>
        <w:tab/>
        <w:t>156.653061830284</w:t>
      </w:r>
      <w:r>
        <w:tab/>
        <w:t>170.344076701492</w:t>
      </w:r>
      <w:r>
        <w:tab/>
        <w:t>up</w:t>
      </w:r>
      <w:r>
        <w:tab/>
        <w:t>665.0</w:t>
      </w:r>
      <w:r>
        <w:tab/>
        <w:t>826.0</w:t>
      </w:r>
      <w:r>
        <w:tab/>
        <w:t>777.0</w:t>
      </w:r>
      <w:r>
        <w:tab/>
        <w:t>151.0</w:t>
      </w:r>
      <w:r>
        <w:tab/>
        <w:t>189.0</w:t>
      </w:r>
      <w:r>
        <w:tab/>
        <w:t>159.0</w:t>
      </w:r>
    </w:p>
    <w:p w14:paraId="179815D1" w14:textId="77777777" w:rsidR="004C528E" w:rsidRDefault="004C528E" w:rsidP="004C528E">
      <w:r>
        <w:t>TCEAL8</w:t>
      </w:r>
      <w:r>
        <w:tab/>
        <w:t>2.4580777490101</w:t>
      </w:r>
      <w:r>
        <w:tab/>
        <w:t>8.70237549990997e-90</w:t>
      </w:r>
      <w:r>
        <w:tab/>
        <w:t>7.59887840043685e-88</w:t>
      </w:r>
      <w:r>
        <w:tab/>
        <w:t>649.854537335007</w:t>
      </w:r>
      <w:r>
        <w:tab/>
        <w:t>632.06467599005</w:t>
      </w:r>
      <w:r>
        <w:tab/>
        <w:t>615.779040025053</w:t>
      </w:r>
      <w:r>
        <w:tab/>
        <w:t>122.011147469812</w:t>
      </w:r>
      <w:r>
        <w:tab/>
        <w:t>103.606522374526</w:t>
      </w:r>
      <w:r>
        <w:tab/>
        <w:t>121.062142561438</w:t>
      </w:r>
      <w:r>
        <w:tab/>
        <w:t>up</w:t>
      </w:r>
      <w:r>
        <w:tab/>
        <w:t>610.0</w:t>
      </w:r>
      <w:r>
        <w:tab/>
        <w:t>614.0</w:t>
      </w:r>
      <w:r>
        <w:tab/>
        <w:t>580.0</w:t>
      </w:r>
      <w:r>
        <w:tab/>
        <w:t>129.0</w:t>
      </w:r>
      <w:r>
        <w:tab/>
        <w:t>125.0</w:t>
      </w:r>
      <w:r>
        <w:tab/>
        <w:t>113.0</w:t>
      </w:r>
    </w:p>
    <w:p w14:paraId="4089A3B4" w14:textId="77777777" w:rsidR="004C528E" w:rsidRDefault="004C528E" w:rsidP="004C528E">
      <w:r>
        <w:t>CPT1A</w:t>
      </w:r>
      <w:r>
        <w:tab/>
        <w:t>-1.88718258983811</w:t>
      </w:r>
      <w:r>
        <w:tab/>
        <w:t>2.32690869696054e-89</w:t>
      </w:r>
      <w:r>
        <w:tab/>
        <w:t>2.02142735007752e-87</w:t>
      </w:r>
      <w:r>
        <w:tab/>
        <w:t>281.248521076134</w:t>
      </w:r>
      <w:r>
        <w:tab/>
        <w:t>319.120601884227</w:t>
      </w:r>
      <w:r>
        <w:tab/>
        <w:t>315.321336012829</w:t>
      </w:r>
      <w:r>
        <w:tab/>
        <w:t>1077.29222455904</w:t>
      </w:r>
      <w:r>
        <w:tab/>
        <w:t>1209.29532915547</w:t>
      </w:r>
      <w:r>
        <w:tab/>
        <w:t>1099.20140060208</w:t>
      </w:r>
      <w:r>
        <w:tab/>
        <w:t>down</w:t>
      </w:r>
      <w:r>
        <w:tab/>
        <w:t>264.0</w:t>
      </w:r>
      <w:r>
        <w:tab/>
        <w:t>310.0</w:t>
      </w:r>
      <w:r>
        <w:tab/>
        <w:t>297.0</w:t>
      </w:r>
      <w:r>
        <w:tab/>
        <w:t>1139.0</w:t>
      </w:r>
      <w:r>
        <w:tab/>
        <w:t>1459.0</w:t>
      </w:r>
      <w:r>
        <w:tab/>
        <w:t>1026.0</w:t>
      </w:r>
    </w:p>
    <w:p w14:paraId="7B5A13BE" w14:textId="77777777" w:rsidR="004C528E" w:rsidRDefault="004C528E" w:rsidP="004C528E">
      <w:r>
        <w:t>MYEF2</w:t>
      </w:r>
      <w:r>
        <w:tab/>
        <w:t>2.51403470595982</w:t>
      </w:r>
      <w:r>
        <w:tab/>
        <w:t>3.49885262103425e-89</w:t>
      </w:r>
      <w:r>
        <w:tab/>
        <w:t>3.02400833675103e-87</w:t>
      </w:r>
      <w:r>
        <w:tab/>
        <w:t>662.638561020286</w:t>
      </w:r>
      <w:r>
        <w:tab/>
        <w:t>678.388634328083</w:t>
      </w:r>
      <w:r>
        <w:tab/>
        <w:t>599.853720024405</w:t>
      </w:r>
      <w:r>
        <w:tab/>
        <w:t>104.986336194955</w:t>
      </w:r>
      <w:r>
        <w:tab/>
        <w:t>107.750783269507</w:t>
      </w:r>
      <w:r>
        <w:tab/>
        <w:t>128.561567321881</w:t>
      </w:r>
      <w:r>
        <w:tab/>
        <w:t>up</w:t>
      </w:r>
      <w:r>
        <w:tab/>
        <w:t>622.0</w:t>
      </w:r>
      <w:r>
        <w:tab/>
        <w:t>659.0</w:t>
      </w:r>
      <w:r>
        <w:tab/>
        <w:t>565.0</w:t>
      </w:r>
      <w:r>
        <w:tab/>
        <w:t>111.0</w:t>
      </w:r>
      <w:r>
        <w:tab/>
        <w:t>130.0</w:t>
      </w:r>
      <w:r>
        <w:tab/>
        <w:t>120.0</w:t>
      </w:r>
    </w:p>
    <w:p w14:paraId="49B45AAE" w14:textId="77777777" w:rsidR="004C528E" w:rsidRDefault="004C528E" w:rsidP="004C528E">
      <w:r>
        <w:t>F3</w:t>
      </w:r>
      <w:r>
        <w:tab/>
        <w:t>-1.10792177757727</w:t>
      </w:r>
      <w:r>
        <w:tab/>
        <w:t>1.22794819419716e-88</w:t>
      </w:r>
      <w:r>
        <w:tab/>
        <w:t>1.05591078221827e-86</w:t>
      </w:r>
      <w:r>
        <w:tab/>
        <w:t>1985.78501244664</w:t>
      </w:r>
      <w:r>
        <w:tab/>
        <w:t>1893.10576408095</w:t>
      </w:r>
      <w:r>
        <w:tab/>
        <w:t>1985.35656008077</w:t>
      </w:r>
      <w:r>
        <w:tab/>
        <w:t>4143.64989973059</w:t>
      </w:r>
      <w:r>
        <w:tab/>
        <w:t>4287.6523219474</w:t>
      </w:r>
      <w:r>
        <w:tab/>
        <w:t>4206.10594421419</w:t>
      </w:r>
      <w:r>
        <w:tab/>
        <w:t>down</w:t>
      </w:r>
      <w:r>
        <w:tab/>
        <w:t>1864.0</w:t>
      </w:r>
      <w:r>
        <w:tab/>
        <w:t>1839.0</w:t>
      </w:r>
      <w:r>
        <w:tab/>
        <w:t>1870.0</w:t>
      </w:r>
      <w:r>
        <w:tab/>
        <w:t>4381.0</w:t>
      </w:r>
      <w:r>
        <w:tab/>
        <w:t>5173.0</w:t>
      </w:r>
      <w:r>
        <w:tab/>
        <w:t>3926.0</w:t>
      </w:r>
    </w:p>
    <w:p w14:paraId="2707AC64" w14:textId="77777777" w:rsidR="004C528E" w:rsidRDefault="004C528E" w:rsidP="004C528E">
      <w:r>
        <w:t>FGFRL1</w:t>
      </w:r>
      <w:r>
        <w:tab/>
        <w:t>-1.59740413487857</w:t>
      </w:r>
      <w:r>
        <w:tab/>
        <w:t>2.1641284532583e-88</w:t>
      </w:r>
      <w:r>
        <w:tab/>
        <w:t>1.85153212112099e-86</w:t>
      </w:r>
      <w:r>
        <w:tab/>
        <w:t>1188.91420273093</w:t>
      </w:r>
      <w:r>
        <w:tab/>
        <w:t>1413.39543995821</w:t>
      </w:r>
      <w:r>
        <w:tab/>
        <w:t>1130.697720046</w:t>
      </w:r>
      <w:r>
        <w:tab/>
        <w:t>4075.55065463116</w:t>
      </w:r>
      <w:r>
        <w:tab/>
        <w:t>3602.19156991753</w:t>
      </w:r>
      <w:r>
        <w:tab/>
        <w:t>3621.15081289964</w:t>
      </w:r>
      <w:r>
        <w:tab/>
        <w:t>down</w:t>
      </w:r>
      <w:r>
        <w:tab/>
        <w:t>1116.0</w:t>
      </w:r>
      <w:r>
        <w:tab/>
        <w:t>1373.0</w:t>
      </w:r>
      <w:r>
        <w:tab/>
        <w:t>1065.0</w:t>
      </w:r>
      <w:r>
        <w:tab/>
        <w:t>4309.0</w:t>
      </w:r>
      <w:r>
        <w:tab/>
        <w:t>4346.0</w:t>
      </w:r>
      <w:r>
        <w:tab/>
        <w:t>3380.0</w:t>
      </w:r>
    </w:p>
    <w:p w14:paraId="6C6D305F" w14:textId="77777777" w:rsidR="004C528E" w:rsidRDefault="004C528E" w:rsidP="004C528E">
      <w:r>
        <w:t>ABLIM3</w:t>
      </w:r>
      <w:r>
        <w:tab/>
        <w:t>2.37489583285142</w:t>
      </w:r>
      <w:r>
        <w:tab/>
        <w:t>8.59725412251052e-88</w:t>
      </w:r>
      <w:r>
        <w:tab/>
        <w:t>7.31846657463961e-86</w:t>
      </w:r>
      <w:r>
        <w:tab/>
        <w:t>642.397190185261</w:t>
      </w:r>
      <w:r>
        <w:tab/>
        <w:t>673.241527846079</w:t>
      </w:r>
      <w:r>
        <w:tab/>
        <w:t>663.555000026996</w:t>
      </w:r>
      <w:r>
        <w:tab/>
        <w:t>124.848616015622</w:t>
      </w:r>
      <w:r>
        <w:tab/>
        <w:t>115.210452880473</w:t>
      </w:r>
      <w:r>
        <w:tab/>
        <w:t>143.560416842767</w:t>
      </w:r>
      <w:r>
        <w:tab/>
        <w:t>up</w:t>
      </w:r>
      <w:r>
        <w:tab/>
        <w:t>603.0</w:t>
      </w:r>
      <w:r>
        <w:tab/>
        <w:t>654.0</w:t>
      </w:r>
      <w:r>
        <w:tab/>
        <w:t>625.0</w:t>
      </w:r>
      <w:r>
        <w:tab/>
        <w:t>132.0</w:t>
      </w:r>
      <w:r>
        <w:tab/>
        <w:t>139.0</w:t>
      </w:r>
      <w:r>
        <w:tab/>
        <w:t>134.0</w:t>
      </w:r>
    </w:p>
    <w:p w14:paraId="33E5A79F" w14:textId="77777777" w:rsidR="004C528E" w:rsidRDefault="004C528E" w:rsidP="004C528E">
      <w:r>
        <w:t>TENM4</w:t>
      </w:r>
      <w:r>
        <w:tab/>
        <w:t>3.29181206204987</w:t>
      </w:r>
      <w:r>
        <w:tab/>
        <w:t>1.65587297771376e-87</w:t>
      </w:r>
      <w:r>
        <w:tab/>
        <w:t>1.40252441212355e-85</w:t>
      </w:r>
      <w:r>
        <w:tab/>
        <w:t>434.65680529948</w:t>
      </w:r>
      <w:r>
        <w:tab/>
        <w:t>468.386689862333</w:t>
      </w:r>
      <w:r>
        <w:tab/>
        <w:t>497.931672020258</w:t>
      </w:r>
      <w:r>
        <w:tab/>
        <w:t>56.7493709161917</w:t>
      </w:r>
      <w:r>
        <w:tab/>
        <w:t>38.9560524128219</w:t>
      </w:r>
      <w:r>
        <w:tab/>
        <w:t>48.2105877457052</w:t>
      </w:r>
      <w:r>
        <w:tab/>
        <w:t>up</w:t>
      </w:r>
      <w:r>
        <w:tab/>
        <w:t>408.0</w:t>
      </w:r>
      <w:r>
        <w:tab/>
        <w:t>455.0</w:t>
      </w:r>
      <w:r>
        <w:tab/>
        <w:t>469.0</w:t>
      </w:r>
      <w:r>
        <w:tab/>
        <w:t>60.0</w:t>
      </w:r>
      <w:r>
        <w:tab/>
        <w:t>47.0</w:t>
      </w:r>
      <w:r>
        <w:tab/>
        <w:t>45.0</w:t>
      </w:r>
    </w:p>
    <w:p w14:paraId="0C5C4306" w14:textId="77777777" w:rsidR="004C528E" w:rsidRDefault="004C528E" w:rsidP="004C528E">
      <w:r>
        <w:t>PDZK1</w:t>
      </w:r>
      <w:r>
        <w:tab/>
        <w:t>1.33336996801343</w:t>
      </w:r>
      <w:r>
        <w:tab/>
        <w:t>8.07293246357502e-87</w:t>
      </w:r>
      <w:r>
        <w:tab/>
        <w:t>6.80375502154034e-85</w:t>
      </w:r>
      <w:r>
        <w:tab/>
        <w:t>2000.69970674614</w:t>
      </w:r>
      <w:r>
        <w:tab/>
        <w:t>1972.3712039038</w:t>
      </w:r>
      <w:r>
        <w:tab/>
        <w:t>1928.02540807844</w:t>
      </w:r>
      <w:r>
        <w:tab/>
        <w:t>798.274484221096</w:t>
      </w:r>
      <w:r>
        <w:tab/>
        <w:t>769.174822108483</w:t>
      </w:r>
      <w:r>
        <w:tab/>
        <w:t>774.583443114331</w:t>
      </w:r>
      <w:r>
        <w:tab/>
        <w:t>up</w:t>
      </w:r>
      <w:r>
        <w:tab/>
        <w:t>1878.0</w:t>
      </w:r>
      <w:r>
        <w:tab/>
        <w:t>1916.0</w:t>
      </w:r>
      <w:r>
        <w:tab/>
        <w:t>1816.0</w:t>
      </w:r>
      <w:r>
        <w:tab/>
        <w:t>844.0</w:t>
      </w:r>
      <w:r>
        <w:tab/>
        <w:t>928.0</w:t>
      </w:r>
      <w:r>
        <w:tab/>
        <w:t>723.0</w:t>
      </w:r>
    </w:p>
    <w:p w14:paraId="4A8402DD" w14:textId="77777777" w:rsidR="004C528E" w:rsidRDefault="004C528E" w:rsidP="004C528E">
      <w:r>
        <w:t>GPAT3</w:t>
      </w:r>
      <w:r>
        <w:tab/>
        <w:t>-2.31221313410533</w:t>
      </w:r>
      <w:r>
        <w:tab/>
        <w:t>1.44627413215302e-86</w:t>
      </w:r>
      <w:r>
        <w:tab/>
        <w:t>1.21286553458773e-84</w:t>
      </w:r>
      <w:r>
        <w:tab/>
        <w:t>153.408284223346</w:t>
      </w:r>
      <w:r>
        <w:tab/>
        <w:t>134.854189828496</w:t>
      </w:r>
      <w:r>
        <w:tab/>
        <w:t>127.402560005183</w:t>
      </w:r>
      <w:r>
        <w:tab/>
        <w:t>679.100805297094</w:t>
      </w:r>
      <w:r>
        <w:tab/>
        <w:t>702.866647788787</w:t>
      </w:r>
      <w:r>
        <w:tab/>
        <w:t>681.376306805967</w:t>
      </w:r>
      <w:r>
        <w:tab/>
        <w:t>down</w:t>
      </w:r>
      <w:r>
        <w:tab/>
        <w:t>144.0</w:t>
      </w:r>
      <w:r>
        <w:tab/>
        <w:t>131.0</w:t>
      </w:r>
      <w:r>
        <w:tab/>
        <w:t>120.0</w:t>
      </w:r>
      <w:r>
        <w:tab/>
        <w:t>718.0</w:t>
      </w:r>
      <w:r>
        <w:tab/>
        <w:t>848.0</w:t>
      </w:r>
      <w:r>
        <w:tab/>
        <w:t>636.0</w:t>
      </w:r>
    </w:p>
    <w:p w14:paraId="456EAF47" w14:textId="77777777" w:rsidR="004C528E" w:rsidRDefault="004C528E" w:rsidP="004C528E">
      <w:r>
        <w:t>CALD1</w:t>
      </w:r>
      <w:r>
        <w:tab/>
        <w:t>-1.30195377592759</w:t>
      </w:r>
      <w:r>
        <w:tab/>
        <w:t>2.77746971654039e-86</w:t>
      </w:r>
      <w:r>
        <w:tab/>
        <w:t>2.31630391165966e-84</w:t>
      </w:r>
      <w:r>
        <w:tab/>
        <w:t>1143.10478452535</w:t>
      </w:r>
      <w:r>
        <w:tab/>
        <w:t>1093.24541677758</w:t>
      </w:r>
      <w:r>
        <w:tab/>
        <w:t>1190.15224804842</w:t>
      </w:r>
      <w:r>
        <w:tab/>
        <w:t>2730.59056391742</w:t>
      </w:r>
      <w:r>
        <w:tab/>
        <w:t>2965.63309644844</w:t>
      </w:r>
      <w:r>
        <w:tab/>
        <w:t>2748.0035015052</w:t>
      </w:r>
      <w:r>
        <w:tab/>
        <w:t>down</w:t>
      </w:r>
      <w:r>
        <w:tab/>
        <w:t>1073.0</w:t>
      </w:r>
      <w:r>
        <w:tab/>
        <w:t>1062.0</w:t>
      </w:r>
      <w:r>
        <w:tab/>
        <w:t>1121.0</w:t>
      </w:r>
      <w:r>
        <w:tab/>
        <w:t>2887.0</w:t>
      </w:r>
      <w:r>
        <w:tab/>
        <w:t>3578.0</w:t>
      </w:r>
      <w:r>
        <w:tab/>
        <w:t>2565.0</w:t>
      </w:r>
    </w:p>
    <w:p w14:paraId="42470C36" w14:textId="77777777" w:rsidR="004C528E" w:rsidRDefault="004C528E" w:rsidP="004C528E">
      <w:r>
        <w:lastRenderedPageBreak/>
        <w:t>PAPSS2</w:t>
      </w:r>
      <w:r>
        <w:tab/>
        <w:t>1.57700041128475</w:t>
      </w:r>
      <w:r>
        <w:tab/>
        <w:t>2.78940966929499e-86</w:t>
      </w:r>
      <w:r>
        <w:tab/>
        <w:t>2.31630391165966e-84</w:t>
      </w:r>
      <w:r>
        <w:tab/>
        <w:t>1347.64916348981</w:t>
      </w:r>
      <w:r>
        <w:tab/>
        <w:t>1318.68868068934</w:t>
      </w:r>
      <w:r>
        <w:tab/>
        <w:t>1370.63920805576</w:t>
      </w:r>
      <w:r>
        <w:tab/>
        <w:t>424.674459022834</w:t>
      </w:r>
      <w:r>
        <w:tab/>
        <w:t>462.499515879885</w:t>
      </w:r>
      <w:r>
        <w:tab/>
        <w:t>466.035681541817</w:t>
      </w:r>
      <w:r>
        <w:tab/>
        <w:t>up</w:t>
      </w:r>
      <w:r>
        <w:tab/>
        <w:t>1265.0</w:t>
      </w:r>
      <w:r>
        <w:tab/>
        <w:t>1281.0</w:t>
      </w:r>
      <w:r>
        <w:tab/>
        <w:t>1291.0</w:t>
      </w:r>
      <w:r>
        <w:tab/>
        <w:t>449.0</w:t>
      </w:r>
      <w:r>
        <w:tab/>
        <w:t>558.0</w:t>
      </w:r>
      <w:r>
        <w:tab/>
        <w:t>435.0</w:t>
      </w:r>
    </w:p>
    <w:p w14:paraId="3AAC5027" w14:textId="77777777" w:rsidR="004C528E" w:rsidRDefault="004C528E" w:rsidP="004C528E">
      <w:r>
        <w:t>JAG1</w:t>
      </w:r>
      <w:r>
        <w:tab/>
        <w:t>-1.4173015172624</w:t>
      </w:r>
      <w:r>
        <w:tab/>
        <w:t>4.5817884691283e-86</w:t>
      </w:r>
      <w:r>
        <w:tab/>
        <w:t>3.78612178863578e-84</w:t>
      </w:r>
      <w:r>
        <w:tab/>
        <w:t>615.763807507597</w:t>
      </w:r>
      <w:r>
        <w:tab/>
        <w:t>617.652777840439</w:t>
      </w:r>
      <w:r>
        <w:tab/>
        <w:t>607.285536024707</w:t>
      </w:r>
      <w:r>
        <w:tab/>
        <w:t>1645.73175656956</w:t>
      </w:r>
      <w:r>
        <w:tab/>
        <w:t>1620.40600993759</w:t>
      </w:r>
      <w:r>
        <w:tab/>
        <w:t>1650.94479369182</w:t>
      </w:r>
      <w:r>
        <w:tab/>
        <w:t>down</w:t>
      </w:r>
      <w:r>
        <w:tab/>
        <w:t>578.0</w:t>
      </w:r>
      <w:r>
        <w:tab/>
        <w:t>600.0</w:t>
      </w:r>
      <w:r>
        <w:tab/>
        <w:t>572.0</w:t>
      </w:r>
      <w:r>
        <w:tab/>
        <w:t>1740.0</w:t>
      </w:r>
      <w:r>
        <w:tab/>
        <w:t>1955.0</w:t>
      </w:r>
      <w:r>
        <w:tab/>
        <w:t>1541.0</w:t>
      </w:r>
    </w:p>
    <w:p w14:paraId="7F8BCE84" w14:textId="77777777" w:rsidR="004C528E" w:rsidRDefault="004C528E" w:rsidP="004C528E">
      <w:r>
        <w:t>FOS</w:t>
      </w:r>
      <w:r>
        <w:tab/>
        <w:t>-1.46799951129729</w:t>
      </w:r>
      <w:r>
        <w:tab/>
        <w:t>6.54879027985565e-86</w:t>
      </w:r>
      <w:r>
        <w:tab/>
        <w:t>5.38526734663858e-84</w:t>
      </w:r>
      <w:r>
        <w:tab/>
        <w:t>577.41173645176</w:t>
      </w:r>
      <w:r>
        <w:tab/>
        <w:t>557.946342649197</w:t>
      </w:r>
      <w:r>
        <w:tab/>
        <w:t>607.285536024707</w:t>
      </w:r>
      <w:r>
        <w:tab/>
        <w:t>1602.22390553381</w:t>
      </w:r>
      <w:r>
        <w:tab/>
        <w:t>1578.96340098778</w:t>
      </w:r>
      <w:r>
        <w:tab/>
        <w:t>1640.23132974833</w:t>
      </w:r>
      <w:r>
        <w:tab/>
        <w:t>down</w:t>
      </w:r>
      <w:r>
        <w:tab/>
        <w:t>542.0</w:t>
      </w:r>
      <w:r>
        <w:tab/>
        <w:t>542.0</w:t>
      </w:r>
      <w:r>
        <w:tab/>
        <w:t>572.0</w:t>
      </w:r>
      <w:r>
        <w:tab/>
        <w:t>1694.0</w:t>
      </w:r>
      <w:r>
        <w:tab/>
        <w:t>1905.0</w:t>
      </w:r>
      <w:r>
        <w:tab/>
        <w:t>1531.0</w:t>
      </w:r>
    </w:p>
    <w:p w14:paraId="317EA2CD" w14:textId="77777777" w:rsidR="004C528E" w:rsidRDefault="004C528E" w:rsidP="004C528E">
      <w:r>
        <w:t>ALDH4A1</w:t>
      </w:r>
      <w:r>
        <w:tab/>
        <w:t>1.48093662788693</w:t>
      </w:r>
      <w:r>
        <w:tab/>
        <w:t>2.73035192114288e-85</w:t>
      </w:r>
      <w:r>
        <w:tab/>
        <w:t>2.23440393933142e-83</w:t>
      </w:r>
      <w:r>
        <w:tab/>
        <w:t>1675.77243807863</w:t>
      </w:r>
      <w:r>
        <w:tab/>
        <w:t>1901.34113445215</w:t>
      </w:r>
      <w:r>
        <w:tab/>
        <w:t>1811.23972807369</w:t>
      </w:r>
      <w:r>
        <w:tab/>
        <w:t>656.401056930617</w:t>
      </w:r>
      <w:r>
        <w:tab/>
        <w:t>645.675847438048</w:t>
      </w:r>
      <w:r>
        <w:tab/>
        <w:t>627.808987088517</w:t>
      </w:r>
      <w:r>
        <w:tab/>
        <w:t>up</w:t>
      </w:r>
      <w:r>
        <w:tab/>
        <w:t>1573.0</w:t>
      </w:r>
      <w:r>
        <w:tab/>
        <w:t>1847.0</w:t>
      </w:r>
      <w:r>
        <w:tab/>
        <w:t>1706.0</w:t>
      </w:r>
      <w:r>
        <w:tab/>
        <w:t>694.0</w:t>
      </w:r>
      <w:r>
        <w:tab/>
        <w:t>779.0</w:t>
      </w:r>
      <w:r>
        <w:tab/>
        <w:t>586.0</w:t>
      </w:r>
    </w:p>
    <w:p w14:paraId="62386E42" w14:textId="77777777" w:rsidR="004C528E" w:rsidRDefault="004C528E" w:rsidP="004C528E">
      <w:r>
        <w:t>NGEF</w:t>
      </w:r>
      <w:r>
        <w:tab/>
        <w:t>-1.74426796047919</w:t>
      </w:r>
      <w:r>
        <w:tab/>
        <w:t>3.13736040692059e-85</w:t>
      </w:r>
      <w:r>
        <w:tab/>
        <w:t>2.55513871602091e-83</w:t>
      </w:r>
      <w:r>
        <w:tab/>
        <w:t>303.620562525372</w:t>
      </w:r>
      <w:r>
        <w:tab/>
        <w:t>313.973495402223</w:t>
      </w:r>
      <w:r>
        <w:tab/>
        <w:t>318.506400012958</w:t>
      </w:r>
      <w:r>
        <w:tab/>
        <w:t>1044.18842485793</w:t>
      </w:r>
      <w:r>
        <w:tab/>
        <w:t>1026.11899759731</w:t>
      </w:r>
      <w:r>
        <w:tab/>
        <w:t>1067.06100877161</w:t>
      </w:r>
      <w:r>
        <w:tab/>
        <w:t>down</w:t>
      </w:r>
      <w:r>
        <w:tab/>
        <w:t>285.0</w:t>
      </w:r>
      <w:r>
        <w:tab/>
        <w:t>305.0</w:t>
      </w:r>
      <w:r>
        <w:tab/>
        <w:t>300.0</w:t>
      </w:r>
      <w:r>
        <w:tab/>
        <w:t>1104.0</w:t>
      </w:r>
      <w:r>
        <w:tab/>
        <w:t>1238.0</w:t>
      </w:r>
      <w:r>
        <w:tab/>
        <w:t>996.0</w:t>
      </w:r>
    </w:p>
    <w:p w14:paraId="29EAC760" w14:textId="77777777" w:rsidR="004C528E" w:rsidRDefault="004C528E" w:rsidP="004C528E">
      <w:r>
        <w:t>TACSTD2</w:t>
      </w:r>
      <w:r>
        <w:tab/>
        <w:t>-5.43602851489316</w:t>
      </w:r>
      <w:r>
        <w:tab/>
        <w:t>3.98881320289863e-85</w:t>
      </w:r>
      <w:r>
        <w:tab/>
        <w:t>3.23303806971784e-83</w:t>
      </w:r>
      <w:r>
        <w:tab/>
        <w:t>50.0707594340087</w:t>
      </w:r>
      <w:r>
        <w:tab/>
        <w:t>53.5299074128381</w:t>
      </w:r>
      <w:r>
        <w:tab/>
        <w:t>23.3571360009503</w:t>
      </w:r>
      <w:r>
        <w:tab/>
        <w:t>1804.62999513489</w:t>
      </w:r>
      <w:r>
        <w:tab/>
        <w:t>1888.12526375337</w:t>
      </w:r>
      <w:r>
        <w:tab/>
        <w:t>1808.43271366112</w:t>
      </w:r>
      <w:r>
        <w:tab/>
        <w:t>down</w:t>
      </w:r>
      <w:r>
        <w:tab/>
        <w:t>47.0</w:t>
      </w:r>
      <w:r>
        <w:tab/>
        <w:t>52.0</w:t>
      </w:r>
      <w:r>
        <w:tab/>
        <w:t>22.0</w:t>
      </w:r>
      <w:r>
        <w:tab/>
        <w:t>1908.0</w:t>
      </w:r>
      <w:r>
        <w:tab/>
        <w:t>2278.0</w:t>
      </w:r>
      <w:r>
        <w:tab/>
        <w:t>1688.0</w:t>
      </w:r>
    </w:p>
    <w:p w14:paraId="2EEF68D8" w14:textId="77777777" w:rsidR="004C528E" w:rsidRDefault="004C528E" w:rsidP="004C528E">
      <w:r>
        <w:t>FLRT2</w:t>
      </w:r>
      <w:r>
        <w:tab/>
        <w:t>-2.76389021775215</w:t>
      </w:r>
      <w:r>
        <w:tab/>
        <w:t>6.1881003042656e-85</w:t>
      </w:r>
      <w:r>
        <w:tab/>
        <w:t>4.99173424544092e-83</w:t>
      </w:r>
      <w:r>
        <w:tab/>
        <w:t>109.729536631977</w:t>
      </w:r>
      <w:r>
        <w:tab/>
        <w:t>73.088912044452</w:t>
      </w:r>
      <w:r>
        <w:tab/>
        <w:t>80.6882880032828</w:t>
      </w:r>
      <w:r>
        <w:tab/>
        <w:t>609.109914500457</w:t>
      </w:r>
      <w:r>
        <w:tab/>
        <w:t>563.619481717423</w:t>
      </w:r>
      <w:r>
        <w:tab/>
        <w:t>616.024176750678</w:t>
      </w:r>
      <w:r>
        <w:tab/>
        <w:t>down</w:t>
      </w:r>
      <w:r>
        <w:tab/>
        <w:t>103.0</w:t>
      </w:r>
      <w:r>
        <w:tab/>
        <w:t>71.0</w:t>
      </w:r>
      <w:r>
        <w:tab/>
        <w:t>76.0</w:t>
      </w:r>
      <w:r>
        <w:tab/>
        <w:t>644.0</w:t>
      </w:r>
      <w:r>
        <w:tab/>
        <w:t>680.0</w:t>
      </w:r>
      <w:r>
        <w:tab/>
        <w:t>575.0</w:t>
      </w:r>
    </w:p>
    <w:p w14:paraId="3195FE70" w14:textId="77777777" w:rsidR="004C528E" w:rsidRDefault="004C528E" w:rsidP="004C528E">
      <w:r>
        <w:t>HSPB1</w:t>
      </w:r>
      <w:r>
        <w:tab/>
        <w:t>-1.16927643407772</w:t>
      </w:r>
      <w:r>
        <w:tab/>
        <w:t>6.84431654846286e-85</w:t>
      </w:r>
      <w:r>
        <w:tab/>
        <w:t>5.49491575028251e-83</w:t>
      </w:r>
      <w:r>
        <w:tab/>
        <w:t>3119.30177920803</w:t>
      </w:r>
      <w:r>
        <w:tab/>
        <w:t>3354.88400496999</w:t>
      </w:r>
      <w:r>
        <w:tab/>
        <w:t>3233.90164813157</w:t>
      </w:r>
      <w:r>
        <w:tab/>
        <w:t>7446.46328705295</w:t>
      </w:r>
      <w:r>
        <w:tab/>
        <w:t>6762.60492843008</w:t>
      </w:r>
      <w:r>
        <w:tab/>
        <w:t>7631.20036694796</w:t>
      </w:r>
      <w:r>
        <w:tab/>
        <w:t>down</w:t>
      </w:r>
      <w:r>
        <w:tab/>
        <w:t>2928.0</w:t>
      </w:r>
      <w:r>
        <w:tab/>
        <w:t>3259.0</w:t>
      </w:r>
      <w:r>
        <w:tab/>
        <w:t>3046.0</w:t>
      </w:r>
      <w:r>
        <w:tab/>
        <w:t>7873.0</w:t>
      </w:r>
      <w:r>
        <w:tab/>
        <w:t>8159.0</w:t>
      </w:r>
      <w:r>
        <w:tab/>
        <w:t>7123.0</w:t>
      </w:r>
    </w:p>
    <w:p w14:paraId="624ECB9A" w14:textId="77777777" w:rsidR="004C528E" w:rsidRDefault="004C528E" w:rsidP="004C528E">
      <w:r>
        <w:t>MEGF6</w:t>
      </w:r>
      <w:r>
        <w:tab/>
        <w:t>-1.50717956402942</w:t>
      </w:r>
      <w:r>
        <w:tab/>
        <w:t>1.03754111320126e-84</w:t>
      </w:r>
      <w:r>
        <w:tab/>
        <w:t>8.29054078190064e-83</w:t>
      </w:r>
      <w:r>
        <w:tab/>
        <w:t>1857.94477559386</w:t>
      </w:r>
      <w:r>
        <w:tab/>
        <w:t>2200.90273170477</w:t>
      </w:r>
      <w:r>
        <w:tab/>
        <w:t>1736.92156807067</w:t>
      </w:r>
      <w:r>
        <w:tab/>
        <w:t>5839.51026727612</w:t>
      </w:r>
      <w:r>
        <w:tab/>
        <w:t>5443.90111164711</w:t>
      </w:r>
      <w:r>
        <w:tab/>
        <w:t>5192.81597340963</w:t>
      </w:r>
      <w:r>
        <w:tab/>
        <w:t>down</w:t>
      </w:r>
      <w:r>
        <w:tab/>
        <w:t>1744.0</w:t>
      </w:r>
      <w:r>
        <w:tab/>
        <w:t>2138.0</w:t>
      </w:r>
      <w:r>
        <w:tab/>
        <w:t>1636.0</w:t>
      </w:r>
      <w:r>
        <w:tab/>
        <w:t>6174.0</w:t>
      </w:r>
      <w:r>
        <w:tab/>
        <w:t>6568.0</w:t>
      </w:r>
      <w:r>
        <w:tab/>
        <w:t>4847.0</w:t>
      </w:r>
    </w:p>
    <w:p w14:paraId="03E5C6A3" w14:textId="77777777" w:rsidR="004C528E" w:rsidRDefault="004C528E" w:rsidP="004C528E">
      <w:r>
        <w:t>IL18</w:t>
      </w:r>
      <w:r>
        <w:tab/>
        <w:t>-4.31226035616347</w:t>
      </w:r>
      <w:r>
        <w:tab/>
        <w:t>1.15492037886362e-84</w:t>
      </w:r>
      <w:r>
        <w:tab/>
        <w:t>9.18514141687782e-83</w:t>
      </w:r>
      <w:r>
        <w:tab/>
        <w:t>15.9800296065985</w:t>
      </w:r>
      <w:r>
        <w:tab/>
        <w:t>23.6766898172168</w:t>
      </w:r>
      <w:r>
        <w:tab/>
        <w:t>25.4805120010367</w:t>
      </w:r>
      <w:r>
        <w:tab/>
        <w:t>427.511927568644</w:t>
      </w:r>
      <w:r>
        <w:tab/>
        <w:t>470.788037669848</w:t>
      </w:r>
      <w:r>
        <w:tab/>
        <w:t>395.326819514783</w:t>
      </w:r>
      <w:r>
        <w:tab/>
        <w:t>down</w:t>
      </w:r>
      <w:r>
        <w:tab/>
        <w:t>15.0</w:t>
      </w:r>
      <w:r>
        <w:tab/>
        <w:t>23.0</w:t>
      </w:r>
      <w:r>
        <w:tab/>
        <w:t>24.0</w:t>
      </w:r>
      <w:r>
        <w:tab/>
        <w:t>452.0</w:t>
      </w:r>
      <w:r>
        <w:tab/>
        <w:t>568.0</w:t>
      </w:r>
      <w:r>
        <w:tab/>
        <w:t>369.0</w:t>
      </w:r>
    </w:p>
    <w:p w14:paraId="21022013" w14:textId="77777777" w:rsidR="004C528E" w:rsidRDefault="004C528E" w:rsidP="004C528E">
      <w:r>
        <w:t>SORL1</w:t>
      </w:r>
      <w:r>
        <w:tab/>
        <w:t>-1.86454804274321</w:t>
      </w:r>
      <w:r>
        <w:tab/>
        <w:t>2.31982318809311e-84</w:t>
      </w:r>
      <w:r>
        <w:tab/>
        <w:t>1.83634601898585e-82</w:t>
      </w:r>
      <w:r>
        <w:tab/>
        <w:t>365.410010337553</w:t>
      </w:r>
      <w:r>
        <w:tab/>
        <w:t>453.974791712723</w:t>
      </w:r>
      <w:r>
        <w:tab/>
        <w:t>335.493408013649</w:t>
      </w:r>
      <w:r>
        <w:tab/>
        <w:t>1380.90135896066</w:t>
      </w:r>
      <w:r>
        <w:tab/>
        <w:t>1441.37393927441</w:t>
      </w:r>
      <w:r>
        <w:tab/>
        <w:t>1385.25088789326</w:t>
      </w:r>
      <w:r>
        <w:tab/>
        <w:t>down</w:t>
      </w:r>
      <w:r>
        <w:tab/>
        <w:t>343.0</w:t>
      </w:r>
      <w:r>
        <w:tab/>
        <w:t>441.0</w:t>
      </w:r>
      <w:r>
        <w:tab/>
        <w:t>316.0</w:t>
      </w:r>
      <w:r>
        <w:tab/>
        <w:t>1460.0</w:t>
      </w:r>
      <w:r>
        <w:tab/>
        <w:t>1739.0</w:t>
      </w:r>
      <w:r>
        <w:tab/>
        <w:t>1293.0</w:t>
      </w:r>
    </w:p>
    <w:p w14:paraId="69954FF8" w14:textId="77777777" w:rsidR="004C528E" w:rsidRDefault="004C528E" w:rsidP="004C528E">
      <w:r>
        <w:lastRenderedPageBreak/>
        <w:t>EPAS1</w:t>
      </w:r>
      <w:r>
        <w:tab/>
        <w:t>1.21004991963413</w:t>
      </w:r>
      <w:r>
        <w:tab/>
        <w:t>8.92447052571958e-84</w:t>
      </w:r>
      <w:r>
        <w:tab/>
        <w:t>7.03165259096231e-82</w:t>
      </w:r>
      <w:r>
        <w:tab/>
        <w:t>2664.40360307353</w:t>
      </w:r>
      <w:r>
        <w:tab/>
        <w:t>2640.46562526788</w:t>
      </w:r>
      <w:r>
        <w:tab/>
        <w:t>2746.58685611174</w:t>
      </w:r>
      <w:r>
        <w:tab/>
        <w:t>1169.98286372215</w:t>
      </w:r>
      <w:r>
        <w:tab/>
        <w:t>1117.29273728689</w:t>
      </w:r>
      <w:r>
        <w:tab/>
        <w:t>1195.62257609349</w:t>
      </w:r>
      <w:r>
        <w:tab/>
        <w:t>up</w:t>
      </w:r>
      <w:r>
        <w:tab/>
        <w:t>2501.0</w:t>
      </w:r>
      <w:r>
        <w:tab/>
        <w:t>2565.0</w:t>
      </w:r>
      <w:r>
        <w:tab/>
        <w:t>2587.0</w:t>
      </w:r>
      <w:r>
        <w:tab/>
        <w:t>1237.0</w:t>
      </w:r>
      <w:r>
        <w:tab/>
        <w:t>1348.0</w:t>
      </w:r>
      <w:r>
        <w:tab/>
        <w:t>1116.0</w:t>
      </w:r>
    </w:p>
    <w:p w14:paraId="2029B97C" w14:textId="77777777" w:rsidR="004C528E" w:rsidRDefault="004C528E" w:rsidP="004C528E">
      <w:r>
        <w:t>RNASET2</w:t>
      </w:r>
      <w:r>
        <w:tab/>
        <w:t>-1.3631140880386</w:t>
      </w:r>
      <w:r>
        <w:tab/>
        <w:t>2.87429046760362e-83</w:t>
      </w:r>
      <w:r>
        <w:tab/>
        <w:t>2.25418891301877e-81</w:t>
      </w:r>
      <w:r>
        <w:tab/>
        <w:t>780.890780109115</w:t>
      </w:r>
      <w:r>
        <w:tab/>
        <w:t>896.625949165038</w:t>
      </w:r>
      <w:r>
        <w:tab/>
        <w:t>876.954288035679</w:t>
      </w:r>
      <w:r>
        <w:tab/>
        <w:t>2183.90495742478</w:t>
      </w:r>
      <w:r>
        <w:tab/>
        <w:t>2200.60253523494</w:t>
      </w:r>
      <w:r>
        <w:tab/>
        <w:t>2187.68933726067</w:t>
      </w:r>
      <w:r>
        <w:tab/>
        <w:t>down</w:t>
      </w:r>
      <w:r>
        <w:tab/>
        <w:t>733.0</w:t>
      </w:r>
      <w:r>
        <w:tab/>
        <w:t>871.0</w:t>
      </w:r>
      <w:r>
        <w:tab/>
        <w:t>826.0</w:t>
      </w:r>
      <w:r>
        <w:tab/>
        <w:t>2309.0</w:t>
      </w:r>
      <w:r>
        <w:tab/>
        <w:t>2655.0</w:t>
      </w:r>
      <w:r>
        <w:tab/>
        <w:t>2042.0</w:t>
      </w:r>
    </w:p>
    <w:p w14:paraId="7BBD7C18" w14:textId="77777777" w:rsidR="004C528E" w:rsidRDefault="004C528E" w:rsidP="004C528E">
      <w:r>
        <w:t>THBD</w:t>
      </w:r>
      <w:r>
        <w:tab/>
        <w:t>-2.09662368429663</w:t>
      </w:r>
      <w:r>
        <w:tab/>
        <w:t>5.39091277035517e-83</w:t>
      </w:r>
      <w:r>
        <w:tab/>
        <w:t>4.20838996911597e-81</w:t>
      </w:r>
      <w:r>
        <w:tab/>
        <w:t>169.388313829944</w:t>
      </w:r>
      <w:r>
        <w:tab/>
        <w:t>197.648888908941</w:t>
      </w:r>
      <w:r>
        <w:tab/>
        <w:t>179.4252720073</w:t>
      </w:r>
      <w:r>
        <w:tab/>
        <w:t>818.136764041763</w:t>
      </w:r>
      <w:r>
        <w:tab/>
        <w:t>761.715152497517</w:t>
      </w:r>
      <w:r>
        <w:tab/>
        <w:t>758.513247199096</w:t>
      </w:r>
      <w:r>
        <w:tab/>
        <w:t>down</w:t>
      </w:r>
      <w:r>
        <w:tab/>
        <w:t>159.0</w:t>
      </w:r>
      <w:r>
        <w:tab/>
        <w:t>192.0</w:t>
      </w:r>
      <w:r>
        <w:tab/>
        <w:t>169.0</w:t>
      </w:r>
      <w:r>
        <w:tab/>
        <w:t>865.0</w:t>
      </w:r>
      <w:r>
        <w:tab/>
        <w:t>919.0</w:t>
      </w:r>
      <w:r>
        <w:tab/>
        <w:t>708.0</w:t>
      </w:r>
    </w:p>
    <w:p w14:paraId="2F4EB1CF" w14:textId="77777777" w:rsidR="004C528E" w:rsidRDefault="004C528E" w:rsidP="004C528E">
      <w:r>
        <w:t>CKB</w:t>
      </w:r>
      <w:r>
        <w:tab/>
        <w:t>-1.23312172887628</w:t>
      </w:r>
      <w:r>
        <w:tab/>
        <w:t>8.97902407347497e-83</w:t>
      </w:r>
      <w:r>
        <w:tab/>
        <w:t>6.97727833966358e-81</w:t>
      </w:r>
      <w:r>
        <w:tab/>
        <w:t>1204.89423233753</w:t>
      </w:r>
      <w:r>
        <w:tab/>
        <w:t>1293.98256957572</w:t>
      </w:r>
      <w:r>
        <w:tab/>
        <w:t>1202.89250404894</w:t>
      </w:r>
      <w:r>
        <w:tab/>
        <w:t>2981.23361879727</w:t>
      </w:r>
      <w:r>
        <w:tab/>
        <w:t>2782.45676489028</w:t>
      </w:r>
      <w:r>
        <w:tab/>
        <w:t>2941.91719888237</w:t>
      </w:r>
      <w:r>
        <w:tab/>
        <w:t>down</w:t>
      </w:r>
      <w:r>
        <w:tab/>
        <w:t>1131.0</w:t>
      </w:r>
      <w:r>
        <w:tab/>
        <w:t>1257.0</w:t>
      </w:r>
      <w:r>
        <w:tab/>
        <w:t>1133.0</w:t>
      </w:r>
      <w:r>
        <w:tab/>
        <w:t>3152.0</w:t>
      </w:r>
      <w:r>
        <w:tab/>
        <w:t>3357.0</w:t>
      </w:r>
      <w:r>
        <w:tab/>
        <w:t>2746.0</w:t>
      </w:r>
    </w:p>
    <w:p w14:paraId="79082D3C" w14:textId="77777777" w:rsidR="004C528E" w:rsidRDefault="004C528E" w:rsidP="004C528E">
      <w:r>
        <w:t>THOC6</w:t>
      </w:r>
      <w:r>
        <w:tab/>
        <w:t>-1.38284301735031</w:t>
      </w:r>
      <w:r>
        <w:tab/>
        <w:t>6.27865249580776e-82</w:t>
      </w:r>
      <w:r>
        <w:tab/>
        <w:t>4.85663804926865e-80</w:t>
      </w:r>
      <w:r>
        <w:tab/>
        <w:t>780.890780109115</w:t>
      </w:r>
      <w:r>
        <w:tab/>
        <w:t>821.478194527784</w:t>
      </w:r>
      <w:r>
        <w:tab/>
        <w:t>869.522472035376</w:t>
      </w:r>
      <w:r>
        <w:tab/>
        <w:t>2236.87103694655</w:t>
      </w:r>
      <w:r>
        <w:tab/>
        <w:t>2034.8320994357</w:t>
      </w:r>
      <w:r>
        <w:tab/>
        <w:t>2176.97587331718</w:t>
      </w:r>
      <w:r>
        <w:tab/>
        <w:t>down</w:t>
      </w:r>
      <w:r>
        <w:tab/>
        <w:t>733.0</w:t>
      </w:r>
      <w:r>
        <w:tab/>
        <w:t>798.0</w:t>
      </w:r>
      <w:r>
        <w:tab/>
        <w:t>819.0</w:t>
      </w:r>
      <w:r>
        <w:tab/>
        <w:t>2365.0</w:t>
      </w:r>
      <w:r>
        <w:tab/>
        <w:t>2455.0</w:t>
      </w:r>
      <w:r>
        <w:tab/>
        <w:t>2032.0</w:t>
      </w:r>
    </w:p>
    <w:p w14:paraId="49BC4B3C" w14:textId="77777777" w:rsidR="004C528E" w:rsidRDefault="004C528E" w:rsidP="004C528E">
      <w:r>
        <w:t>UGCG</w:t>
      </w:r>
      <w:r>
        <w:tab/>
        <w:t>1.19755579473394</w:t>
      </w:r>
      <w:r>
        <w:tab/>
        <w:t>2.08321440269656e-81</w:t>
      </w:r>
      <w:r>
        <w:tab/>
        <w:t>1.60407509007635e-79</w:t>
      </w:r>
      <w:r>
        <w:tab/>
        <w:t>3853.31780580446</w:t>
      </w:r>
      <w:r>
        <w:tab/>
        <w:t>3586.50379666015</w:t>
      </w:r>
      <w:r>
        <w:tab/>
        <w:t>3666.00866414915</w:t>
      </w:r>
      <w:r>
        <w:tab/>
        <w:t>1518.04567200813</w:t>
      </w:r>
      <w:r>
        <w:tab/>
        <w:t>1695.00270604725</w:t>
      </w:r>
      <w:r>
        <w:tab/>
        <w:t>1627.37517301614</w:t>
      </w:r>
      <w:r>
        <w:tab/>
        <w:t>up</w:t>
      </w:r>
      <w:r>
        <w:tab/>
        <w:t>3617.0</w:t>
      </w:r>
      <w:r>
        <w:tab/>
        <w:t>3484.0</w:t>
      </w:r>
      <w:r>
        <w:tab/>
        <w:t>3453.0</w:t>
      </w:r>
      <w:r>
        <w:tab/>
        <w:t>1605.0</w:t>
      </w:r>
      <w:r>
        <w:tab/>
        <w:t>2045.0</w:t>
      </w:r>
      <w:r>
        <w:tab/>
        <w:t>1519.0</w:t>
      </w:r>
    </w:p>
    <w:p w14:paraId="579F2120" w14:textId="77777777" w:rsidR="004C528E" w:rsidRDefault="004C528E" w:rsidP="004C528E">
      <w:r>
        <w:t>HLA-B</w:t>
      </w:r>
      <w:r>
        <w:tab/>
        <w:t>-1.08982202430389</w:t>
      </w:r>
      <w:r>
        <w:tab/>
        <w:t>6.30422921434337e-81</w:t>
      </w:r>
      <w:r>
        <w:tab/>
        <w:t>4.83229153352836e-79</w:t>
      </w:r>
      <w:r>
        <w:tab/>
        <w:t>3732.93491610142</w:t>
      </w:r>
      <w:r>
        <w:tab/>
        <w:t>4117.68518560293</w:t>
      </w:r>
      <w:r>
        <w:tab/>
        <w:t>4055.648160165</w:t>
      </w:r>
      <w:r>
        <w:tab/>
        <w:t>8796.15249200971</w:t>
      </w:r>
      <w:r>
        <w:tab/>
        <w:t>8079.65104085506</w:t>
      </w:r>
      <w:r>
        <w:tab/>
        <w:t>8470.06459372323</w:t>
      </w:r>
      <w:r>
        <w:tab/>
        <w:t>down</w:t>
      </w:r>
      <w:r>
        <w:tab/>
        <w:t>3504.0</w:t>
      </w:r>
      <w:r>
        <w:tab/>
        <w:t>4000.0</w:t>
      </w:r>
      <w:r>
        <w:tab/>
        <w:t>3820.0</w:t>
      </w:r>
      <w:r>
        <w:tab/>
        <w:t>9300.0</w:t>
      </w:r>
      <w:r>
        <w:tab/>
        <w:t>9748.0</w:t>
      </w:r>
      <w:r>
        <w:tab/>
        <w:t>7906.0</w:t>
      </w:r>
    </w:p>
    <w:p w14:paraId="0EC6AAC9" w14:textId="77777777" w:rsidR="004C528E" w:rsidRDefault="004C528E" w:rsidP="004C528E">
      <w:r>
        <w:t>ASRGL1</w:t>
      </w:r>
      <w:r>
        <w:tab/>
        <w:t>-1.458337550724</w:t>
      </w:r>
      <w:r>
        <w:tab/>
        <w:t>1.48336291822992e-80</w:t>
      </w:r>
      <w:r>
        <w:tab/>
        <w:t>1.13189945201869e-78</w:t>
      </w:r>
      <w:r>
        <w:tab/>
        <w:t>547.582347852776</w:t>
      </w:r>
      <w:r>
        <w:tab/>
        <w:t>617.652777840439</w:t>
      </w:r>
      <w:r>
        <w:tab/>
        <w:t>564.818016022979</w:t>
      </w:r>
      <w:r>
        <w:tab/>
        <w:t>1623.03200820308</w:t>
      </w:r>
      <w:r>
        <w:tab/>
        <w:t>1564.04406176585</w:t>
      </w:r>
      <w:r>
        <w:tab/>
        <w:t>1568.45112132694</w:t>
      </w:r>
      <w:r>
        <w:tab/>
        <w:t>down</w:t>
      </w:r>
      <w:r>
        <w:tab/>
        <w:t>514.0</w:t>
      </w:r>
      <w:r>
        <w:tab/>
        <w:t>600.0</w:t>
      </w:r>
      <w:r>
        <w:tab/>
        <w:t>532.0</w:t>
      </w:r>
      <w:r>
        <w:tab/>
        <w:t>1716.0</w:t>
      </w:r>
      <w:r>
        <w:tab/>
        <w:t>1887.0</w:t>
      </w:r>
      <w:r>
        <w:tab/>
        <w:t>1464.0</w:t>
      </w:r>
    </w:p>
    <w:p w14:paraId="7692928B" w14:textId="77777777" w:rsidR="004C528E" w:rsidRDefault="004C528E" w:rsidP="004C528E">
      <w:r>
        <w:t>ITGB6</w:t>
      </w:r>
      <w:r>
        <w:tab/>
        <w:t>-2.88646922439726</w:t>
      </w:r>
      <w:r>
        <w:tab/>
        <w:t>3.31303187990108e-80</w:t>
      </w:r>
      <w:r>
        <w:tab/>
        <w:t>2.51671569710871e-78</w:t>
      </w:r>
      <w:r>
        <w:tab/>
        <w:t>78.8348127258861</w:t>
      </w:r>
      <w:r>
        <w:tab/>
        <w:t>60.7358564876432</w:t>
      </w:r>
      <w:r>
        <w:tab/>
        <w:t>106.168800004319</w:t>
      </w:r>
      <w:r>
        <w:tab/>
        <w:t>550.468897887059</w:t>
      </w:r>
      <w:r>
        <w:tab/>
        <w:t>655.622073586002</w:t>
      </w:r>
      <w:r>
        <w:tab/>
        <w:t>607.453405595886</w:t>
      </w:r>
      <w:r>
        <w:tab/>
        <w:t>down</w:t>
      </w:r>
      <w:r>
        <w:tab/>
        <w:t>74.0</w:t>
      </w:r>
      <w:r>
        <w:tab/>
        <w:t>59.0</w:t>
      </w:r>
      <w:r>
        <w:tab/>
        <w:t>100.0</w:t>
      </w:r>
      <w:r>
        <w:tab/>
        <w:t>582.0</w:t>
      </w:r>
      <w:r>
        <w:tab/>
        <w:t>791.0</w:t>
      </w:r>
      <w:r>
        <w:tab/>
        <w:t>567.0</w:t>
      </w:r>
    </w:p>
    <w:p w14:paraId="700CE12B" w14:textId="77777777" w:rsidR="004C528E" w:rsidRDefault="004C528E" w:rsidP="004C528E">
      <w:r>
        <w:t>ZBED6CL</w:t>
      </w:r>
      <w:r>
        <w:tab/>
        <w:t>-1.50584269443308</w:t>
      </w:r>
      <w:r>
        <w:tab/>
        <w:t>1.09382761222588e-79</w:t>
      </w:r>
      <w:r>
        <w:tab/>
        <w:t>8.27207131745824e-78</w:t>
      </w:r>
      <w:r>
        <w:tab/>
        <w:t>450.636834906078</w:t>
      </w:r>
      <w:r>
        <w:tab/>
        <w:t>468.386689862333</w:t>
      </w:r>
      <w:r>
        <w:tab/>
        <w:t>469.266096019092</w:t>
      </w:r>
      <w:r>
        <w:tab/>
        <w:t>1351.58085065396</w:t>
      </w:r>
      <w:r>
        <w:tab/>
        <w:t>1302.12677320305</w:t>
      </w:r>
      <w:r>
        <w:tab/>
        <w:t>1288.82971240185</w:t>
      </w:r>
      <w:r>
        <w:tab/>
        <w:t>down</w:t>
      </w:r>
      <w:r>
        <w:tab/>
        <w:t>423.0</w:t>
      </w:r>
      <w:r>
        <w:tab/>
        <w:t>455.0</w:t>
      </w:r>
      <w:r>
        <w:tab/>
        <w:t>442.0</w:t>
      </w:r>
      <w:r>
        <w:tab/>
        <w:t>1429.0</w:t>
      </w:r>
      <w:r>
        <w:tab/>
        <w:t>1571.0</w:t>
      </w:r>
      <w:r>
        <w:tab/>
        <w:t>1203.0</w:t>
      </w:r>
    </w:p>
    <w:p w14:paraId="3927266F" w14:textId="77777777" w:rsidR="004C528E" w:rsidRDefault="004C528E" w:rsidP="004C528E">
      <w:r>
        <w:t>SDC1</w:t>
      </w:r>
      <w:r>
        <w:tab/>
        <w:t>-1.06135287369102</w:t>
      </w:r>
      <w:r>
        <w:tab/>
        <w:t>1.40963276589925e-78</w:t>
      </w:r>
      <w:r>
        <w:tab/>
        <w:t>1.05660084311209e-76</w:t>
      </w:r>
      <w:r>
        <w:tab/>
        <w:t>2143.45463789842</w:t>
      </w:r>
      <w:r>
        <w:tab/>
        <w:t>2330.60981505126</w:t>
      </w:r>
      <w:r>
        <w:tab/>
        <w:t>2186.01559208894</w:t>
      </w:r>
      <w:r>
        <w:tab/>
        <w:t>4632.64031245845</w:t>
      </w:r>
      <w:r>
        <w:tab/>
        <w:t>4546.25420179421</w:t>
      </w:r>
      <w:r>
        <w:tab/>
        <w:t>4723.56625268476</w:t>
      </w:r>
      <w:r>
        <w:tab/>
        <w:t>down</w:t>
      </w:r>
      <w:r>
        <w:tab/>
        <w:t>2012.0</w:t>
      </w:r>
      <w:r>
        <w:tab/>
        <w:t>2264.0</w:t>
      </w:r>
      <w:r>
        <w:tab/>
        <w:t>2059.0</w:t>
      </w:r>
      <w:r>
        <w:tab/>
        <w:t>4898.0</w:t>
      </w:r>
      <w:r>
        <w:tab/>
        <w:t>5485.0</w:t>
      </w:r>
      <w:r>
        <w:tab/>
        <w:t>4409.0</w:t>
      </w:r>
    </w:p>
    <w:p w14:paraId="2DFA34E3" w14:textId="77777777" w:rsidR="004C528E" w:rsidRDefault="004C528E" w:rsidP="004C528E">
      <w:r>
        <w:lastRenderedPageBreak/>
        <w:t>GNG11</w:t>
      </w:r>
      <w:r>
        <w:tab/>
        <w:t>-1.28175359676627</w:t>
      </w:r>
      <w:r>
        <w:tab/>
        <w:t>1.66503482959442e-78</w:t>
      </w:r>
      <w:r>
        <w:tab/>
        <w:t>1.24254141027883e-76</w:t>
      </w:r>
      <w:r>
        <w:tab/>
        <w:t>1207.02490295174</w:t>
      </w:r>
      <w:r>
        <w:tab/>
        <w:t>1072.65699084956</w:t>
      </w:r>
      <w:r>
        <w:tab/>
        <w:t>1205.01588004903</w:t>
      </w:r>
      <w:r>
        <w:tab/>
        <w:t>2820.44373453473</w:t>
      </w:r>
      <w:r>
        <w:tab/>
        <w:t>2709.51777313861</w:t>
      </w:r>
      <w:r>
        <w:tab/>
        <w:t>2944.05989167107</w:t>
      </w:r>
      <w:r>
        <w:tab/>
        <w:t>down</w:t>
      </w:r>
      <w:r>
        <w:tab/>
        <w:t>1133.0</w:t>
      </w:r>
      <w:r>
        <w:tab/>
        <w:t>1042.0</w:t>
      </w:r>
      <w:r>
        <w:tab/>
        <w:t>1135.0</w:t>
      </w:r>
      <w:r>
        <w:tab/>
        <w:t>2982.0</w:t>
      </w:r>
      <w:r>
        <w:tab/>
        <w:t>3269.0</w:t>
      </w:r>
      <w:r>
        <w:tab/>
        <w:t>2748.0</w:t>
      </w:r>
    </w:p>
    <w:p w14:paraId="72CBA3A8" w14:textId="77777777" w:rsidR="004C528E" w:rsidRDefault="004C528E" w:rsidP="004C528E">
      <w:r>
        <w:t>WNT7B</w:t>
      </w:r>
      <w:r>
        <w:tab/>
        <w:t>-1.15821564632495</w:t>
      </w:r>
      <w:r>
        <w:tab/>
        <w:t>1.74233828446218e-78</w:t>
      </w:r>
      <w:r>
        <w:tab/>
        <w:t>1.29452677801707e-76</w:t>
      </w:r>
      <w:r>
        <w:tab/>
        <w:t>2630.31287324612</w:t>
      </w:r>
      <w:r>
        <w:tab/>
        <w:t>3018.26324104695</w:t>
      </w:r>
      <w:r>
        <w:tab/>
        <w:t>2786.93100011339</w:t>
      </w:r>
      <w:r>
        <w:tab/>
        <w:t>6499.69461560115</w:t>
      </w:r>
      <w:r>
        <w:tab/>
        <w:t>5994.25895850059</w:t>
      </w:r>
      <w:r>
        <w:tab/>
        <w:t>6337.01392257437</w:t>
      </w:r>
      <w:r>
        <w:tab/>
        <w:t>down</w:t>
      </w:r>
      <w:r>
        <w:tab/>
        <w:t>2469.0</w:t>
      </w:r>
      <w:r>
        <w:tab/>
        <w:t>2932.0</w:t>
      </w:r>
      <w:r>
        <w:tab/>
        <w:t>2625.0</w:t>
      </w:r>
      <w:r>
        <w:tab/>
        <w:t>6872.0</w:t>
      </w:r>
      <w:r>
        <w:tab/>
        <w:t>7232.0</w:t>
      </w:r>
      <w:r>
        <w:tab/>
        <w:t>5915.0</w:t>
      </w:r>
    </w:p>
    <w:p w14:paraId="095250E8" w14:textId="77777777" w:rsidR="004C528E" w:rsidRDefault="004C528E" w:rsidP="004C528E">
      <w:r>
        <w:t>COL1A2</w:t>
      </w:r>
      <w:r>
        <w:tab/>
        <w:t>-4.59465896087248</w:t>
      </w:r>
      <w:r>
        <w:tab/>
        <w:t>2.04337393862316e-78</w:t>
      </w:r>
      <w:r>
        <w:tab/>
        <w:t>1.51156133276316e-76</w:t>
      </w:r>
      <w:r>
        <w:tab/>
        <w:t>56.4627712766481</w:t>
      </w:r>
      <w:r>
        <w:tab/>
        <w:t>50.4416435236359</w:t>
      </w:r>
      <w:r>
        <w:tab/>
        <w:t>26.5422000010799</w:t>
      </w:r>
      <w:r>
        <w:tab/>
        <w:t>1026.21779073447</w:t>
      </w:r>
      <w:r>
        <w:tab/>
        <w:t>1049.3268586092</w:t>
      </w:r>
      <w:r>
        <w:tab/>
        <w:t>1150.62602753083</w:t>
      </w:r>
      <w:r>
        <w:tab/>
        <w:t>down</w:t>
      </w:r>
      <w:r>
        <w:tab/>
        <w:t>53.0</w:t>
      </w:r>
      <w:r>
        <w:tab/>
        <w:t>49.0</w:t>
      </w:r>
      <w:r>
        <w:tab/>
        <w:t>25.0</w:t>
      </w:r>
      <w:r>
        <w:tab/>
        <w:t>1085.0</w:t>
      </w:r>
      <w:r>
        <w:tab/>
        <w:t>1266.0</w:t>
      </w:r>
      <w:r>
        <w:tab/>
        <w:t>1074.0</w:t>
      </w:r>
    </w:p>
    <w:p w14:paraId="35F684E9" w14:textId="77777777" w:rsidR="004C528E" w:rsidRDefault="004C528E" w:rsidP="004C528E">
      <w:r>
        <w:t>PLCD3</w:t>
      </w:r>
      <w:r>
        <w:tab/>
        <w:t>-1.27953149142287</w:t>
      </w:r>
      <w:r>
        <w:tab/>
        <w:t>5.32948128545782e-78</w:t>
      </w:r>
      <w:r>
        <w:tab/>
        <w:t>3.9252788250285e-76</w:t>
      </w:r>
      <w:r>
        <w:tab/>
        <w:t>2531.23668968521</w:t>
      </w:r>
      <w:r>
        <w:tab/>
        <w:t>3072.82256975619</w:t>
      </w:r>
      <w:r>
        <w:tab/>
        <w:t>2743.40179211161</w:t>
      </w:r>
      <w:r>
        <w:tab/>
        <w:t>7112.58782149602</w:t>
      </w:r>
      <w:r>
        <w:tab/>
        <w:t>6545.44565753307</w:t>
      </w:r>
      <w:r>
        <w:tab/>
        <w:t>6609.13590673901</w:t>
      </w:r>
      <w:r>
        <w:tab/>
        <w:t>down</w:t>
      </w:r>
      <w:r>
        <w:tab/>
        <w:t>2376.0</w:t>
      </w:r>
      <w:r>
        <w:tab/>
        <w:t>2985.0</w:t>
      </w:r>
      <w:r>
        <w:tab/>
        <w:t>2584.0</w:t>
      </w:r>
      <w:r>
        <w:tab/>
        <w:t>7520.0</w:t>
      </w:r>
      <w:r>
        <w:tab/>
        <w:t>7897.0</w:t>
      </w:r>
      <w:r>
        <w:tab/>
        <w:t>6169.0</w:t>
      </w:r>
    </w:p>
    <w:p w14:paraId="4D55B410" w14:textId="77777777" w:rsidR="004C528E" w:rsidRDefault="004C528E" w:rsidP="004C528E">
      <w:r>
        <w:t>TNFRSF11B</w:t>
      </w:r>
      <w:r>
        <w:tab/>
        <w:t>-2.55329695953496</w:t>
      </w:r>
      <w:r>
        <w:tab/>
        <w:t>7.41545653252851e-78</w:t>
      </w:r>
      <w:r>
        <w:tab/>
        <w:t>5.43800145718758e-76</w:t>
      </w:r>
      <w:r>
        <w:tab/>
        <w:t>95.8801776395912</w:t>
      </w:r>
      <w:r>
        <w:tab/>
        <w:t>89.5596527868637</w:t>
      </w:r>
      <w:r>
        <w:tab/>
        <w:t>81.749976003326</w:t>
      </w:r>
      <w:r>
        <w:tab/>
        <w:t>533.444086612202</w:t>
      </w:r>
      <w:r>
        <w:tab/>
        <w:t>507.257533545681</w:t>
      </w:r>
      <w:r>
        <w:tab/>
        <w:t>528.17377241406</w:t>
      </w:r>
      <w:r>
        <w:tab/>
        <w:t>down</w:t>
      </w:r>
      <w:r>
        <w:tab/>
        <w:t>90.0</w:t>
      </w:r>
      <w:r>
        <w:tab/>
        <w:t>87.0</w:t>
      </w:r>
      <w:r>
        <w:tab/>
        <w:t>77.0</w:t>
      </w:r>
      <w:r>
        <w:tab/>
        <w:t>564.0</w:t>
      </w:r>
      <w:r>
        <w:tab/>
        <w:t>612.0</w:t>
      </w:r>
      <w:r>
        <w:tab/>
        <w:t>493.0</w:t>
      </w:r>
    </w:p>
    <w:p w14:paraId="6BE9A659" w14:textId="77777777" w:rsidR="004C528E" w:rsidRDefault="004C528E" w:rsidP="004C528E">
      <w:r>
        <w:t>OLFML2A</w:t>
      </w:r>
      <w:r>
        <w:tab/>
        <w:t>1.13252018674655</w:t>
      </w:r>
      <w:r>
        <w:tab/>
        <w:t>1.07445126959896e-77</w:t>
      </w:r>
      <w:r>
        <w:tab/>
        <w:t>7.84534677026139e-76</w:t>
      </w:r>
      <w:r>
        <w:tab/>
        <w:t>2959.50148314205</w:t>
      </w:r>
      <w:r>
        <w:tab/>
        <w:t>3177.82354198906</w:t>
      </w:r>
      <w:r>
        <w:tab/>
        <w:t>3032.18092812336</w:t>
      </w:r>
      <w:r>
        <w:tab/>
        <w:t>1380.90135896066</w:t>
      </w:r>
      <w:r>
        <w:tab/>
        <w:t>1425.62574787348</w:t>
      </w:r>
      <w:r>
        <w:tab/>
        <w:t>1374.53742394977</w:t>
      </w:r>
      <w:r>
        <w:tab/>
        <w:t>up</w:t>
      </w:r>
      <w:r>
        <w:tab/>
        <w:t>2778.0</w:t>
      </w:r>
      <w:r>
        <w:tab/>
        <w:t>3087.0</w:t>
      </w:r>
      <w:r>
        <w:tab/>
        <w:t>2856.0</w:t>
      </w:r>
      <w:r>
        <w:tab/>
        <w:t>1460.0</w:t>
      </w:r>
      <w:r>
        <w:tab/>
        <w:t>1720.0</w:t>
      </w:r>
      <w:r>
        <w:tab/>
        <w:t>1283.0</w:t>
      </w:r>
    </w:p>
    <w:p w14:paraId="7D9F8AAE" w14:textId="77777777" w:rsidR="004C528E" w:rsidRDefault="004C528E" w:rsidP="004C528E">
      <w:r>
        <w:t>CRIP2</w:t>
      </w:r>
      <w:r>
        <w:tab/>
        <w:t>-1.39291810109912</w:t>
      </w:r>
      <w:r>
        <w:tab/>
        <w:t>2.40094568876054e-77</w:t>
      </w:r>
      <w:r>
        <w:tab/>
        <w:t>1.74558025612033e-75</w:t>
      </w:r>
      <w:r>
        <w:tab/>
        <w:t>5063.53871467752</w:t>
      </w:r>
      <w:r>
        <w:tab/>
        <w:t>6121.96844969515</w:t>
      </w:r>
      <w:r>
        <w:tab/>
        <w:t>5191.65432021122</w:t>
      </w:r>
      <w:r>
        <w:tab/>
        <w:t>15624.0476360762</w:t>
      </w:r>
      <w:r>
        <w:tab/>
        <w:t>13105.8106542881</w:t>
      </w:r>
      <w:r>
        <w:tab/>
        <w:t>14283.1901294609</w:t>
      </w:r>
      <w:r>
        <w:tab/>
        <w:t>down</w:t>
      </w:r>
      <w:r>
        <w:tab/>
        <w:t>4753.0</w:t>
      </w:r>
      <w:r>
        <w:tab/>
        <w:t>5947.0</w:t>
      </w:r>
      <w:r>
        <w:tab/>
        <w:t>4890.0</w:t>
      </w:r>
      <w:r>
        <w:tab/>
        <w:t>16519.0</w:t>
      </w:r>
      <w:r>
        <w:tab/>
        <w:t>15812.0</w:t>
      </w:r>
      <w:r>
        <w:tab/>
        <w:t>13332.0</w:t>
      </w:r>
    </w:p>
    <w:p w14:paraId="6C983A35" w14:textId="77777777" w:rsidR="004C528E" w:rsidRDefault="004C528E" w:rsidP="004C528E">
      <w:r>
        <w:t>LHX2</w:t>
      </w:r>
      <w:r>
        <w:tab/>
        <w:t>3.68661361788637</w:t>
      </w:r>
      <w:r>
        <w:tab/>
        <w:t>4.92526671632333e-77</w:t>
      </w:r>
      <w:r>
        <w:tab/>
        <w:t>3.55038375210711e-75</w:t>
      </w:r>
      <w:r>
        <w:tab/>
        <w:t>343.037968888315</w:t>
      </w:r>
      <w:r>
        <w:tab/>
        <w:t>370.591666704264</w:t>
      </w:r>
      <w:r>
        <w:tab/>
        <w:t>362.035608014729</w:t>
      </w:r>
      <w:r>
        <w:tab/>
        <w:t>23.6455712150799</w:t>
      </w:r>
      <w:r>
        <w:tab/>
        <w:t>29.0098262648674</w:t>
      </w:r>
      <w:r>
        <w:tab/>
        <w:t>31.0690454361212</w:t>
      </w:r>
      <w:r>
        <w:tab/>
        <w:t>up</w:t>
      </w:r>
      <w:r>
        <w:tab/>
        <w:t>322.0</w:t>
      </w:r>
      <w:r>
        <w:tab/>
        <w:t>360.0</w:t>
      </w:r>
      <w:r>
        <w:tab/>
        <w:t>341.0</w:t>
      </w:r>
      <w:r>
        <w:tab/>
        <w:t>25.0</w:t>
      </w:r>
      <w:r>
        <w:tab/>
        <w:t>35.0</w:t>
      </w:r>
      <w:r>
        <w:tab/>
        <w:t>29.0</w:t>
      </w:r>
    </w:p>
    <w:p w14:paraId="26FDECFB" w14:textId="77777777" w:rsidR="004C528E" w:rsidRDefault="004C528E" w:rsidP="004C528E">
      <w:r>
        <w:t>COL5A1</w:t>
      </w:r>
      <w:r>
        <w:tab/>
        <w:t>1.1022173052821</w:t>
      </w:r>
      <w:r>
        <w:tab/>
        <w:t>6.01753671753924e-77</w:t>
      </w:r>
      <w:r>
        <w:tab/>
        <w:t>4.31936745742011e-75</w:t>
      </w:r>
      <w:r>
        <w:tab/>
        <w:t>45957.4998132703</w:t>
      </w:r>
      <w:r>
        <w:tab/>
        <w:t>53588.5844267329</w:t>
      </w:r>
      <w:r>
        <w:tab/>
        <w:t>46805.5771699043</w:t>
      </w:r>
      <w:r>
        <w:tab/>
        <w:t>23260.6213156984</w:t>
      </w:r>
      <w:r>
        <w:tab/>
        <w:t>22236.4462581103</w:t>
      </w:r>
      <w:r>
        <w:tab/>
        <w:t>22675.0464363967</w:t>
      </w:r>
      <w:r>
        <w:tab/>
        <w:t>up</w:t>
      </w:r>
      <w:r>
        <w:tab/>
        <w:t>43139.0</w:t>
      </w:r>
      <w:r>
        <w:tab/>
        <w:t>52057.0</w:t>
      </w:r>
      <w:r>
        <w:tab/>
        <w:t>44086.0</w:t>
      </w:r>
      <w:r>
        <w:tab/>
        <w:t>24593.0</w:t>
      </w:r>
      <w:r>
        <w:tab/>
        <w:t>26828.0</w:t>
      </w:r>
      <w:r>
        <w:tab/>
        <w:t>21165.0</w:t>
      </w:r>
    </w:p>
    <w:p w14:paraId="7679180C" w14:textId="77777777" w:rsidR="004C528E" w:rsidRDefault="004C528E" w:rsidP="004C528E">
      <w:r>
        <w:t>MAP3K6</w:t>
      </w:r>
      <w:r>
        <w:tab/>
        <w:t>-1.38228658856384</w:t>
      </w:r>
      <w:r>
        <w:tab/>
        <w:t>7.32627495477761e-77</w:t>
      </w:r>
      <w:r>
        <w:tab/>
        <w:t>5.23658640227564e-75</w:t>
      </w:r>
      <w:r>
        <w:tab/>
        <w:t>1099.42603693398</w:t>
      </w:r>
      <w:r>
        <w:tab/>
        <w:t>1268.2470371657</w:t>
      </w:r>
      <w:r>
        <w:tab/>
        <w:t>1033.02242404203</w:t>
      </w:r>
      <w:r>
        <w:tab/>
        <w:t>3023.79564698441</w:t>
      </w:r>
      <w:r>
        <w:tab/>
        <w:t>2841.30526959901</w:t>
      </w:r>
      <w:r>
        <w:tab/>
        <w:t>3004.05528975461</w:t>
      </w:r>
      <w:r>
        <w:tab/>
        <w:t>down</w:t>
      </w:r>
      <w:r>
        <w:tab/>
        <w:t>1032.0</w:t>
      </w:r>
      <w:r>
        <w:tab/>
        <w:t>1232.0</w:t>
      </w:r>
      <w:r>
        <w:tab/>
        <w:t>973.0</w:t>
      </w:r>
      <w:r>
        <w:tab/>
        <w:t>3197.0</w:t>
      </w:r>
      <w:r>
        <w:tab/>
        <w:t>3428.0</w:t>
      </w:r>
      <w:r>
        <w:tab/>
        <w:t>2804.0</w:t>
      </w:r>
    </w:p>
    <w:p w14:paraId="1E9C6D69" w14:textId="77777777" w:rsidR="004C528E" w:rsidRDefault="004C528E" w:rsidP="004C528E">
      <w:r>
        <w:t>COL5A2</w:t>
      </w:r>
      <w:r>
        <w:tab/>
        <w:t>-3.10102292237665</w:t>
      </w:r>
      <w:r>
        <w:tab/>
        <w:t>8.27386285331855e-77</w:t>
      </w:r>
      <w:r>
        <w:tab/>
        <w:t>5.8890435603032e-75</w:t>
      </w:r>
      <w:r>
        <w:tab/>
        <w:t>44.7440828984759</w:t>
      </w:r>
      <w:r>
        <w:tab/>
        <w:t>57.647592598441</w:t>
      </w:r>
      <w:r>
        <w:tab/>
        <w:t>79.6266000032396</w:t>
      </w:r>
      <w:r>
        <w:tab/>
        <w:t>477.640538544613</w:t>
      </w:r>
      <w:r>
        <w:tab/>
        <w:t>585.169638371325</w:t>
      </w:r>
      <w:r>
        <w:tab/>
        <w:t>497.104726977938</w:t>
      </w:r>
      <w:r>
        <w:tab/>
        <w:t>down</w:t>
      </w:r>
      <w:r>
        <w:tab/>
        <w:t>42.0</w:t>
      </w:r>
      <w:r>
        <w:tab/>
        <w:t>56.0</w:t>
      </w:r>
      <w:r>
        <w:tab/>
        <w:t>75.0</w:t>
      </w:r>
      <w:r>
        <w:tab/>
        <w:t>505.0</w:t>
      </w:r>
      <w:r>
        <w:tab/>
        <w:t>706.0</w:t>
      </w:r>
      <w:r>
        <w:tab/>
        <w:t>464.0</w:t>
      </w:r>
    </w:p>
    <w:p w14:paraId="721E2218" w14:textId="77777777" w:rsidR="004C528E" w:rsidRDefault="004C528E" w:rsidP="004C528E">
      <w:r>
        <w:lastRenderedPageBreak/>
        <w:t>IFITM3</w:t>
      </w:r>
      <w:r>
        <w:tab/>
        <w:t>-1.01137197153932</w:t>
      </w:r>
      <w:r>
        <w:tab/>
        <w:t>1.22476836169825e-76</w:t>
      </w:r>
      <w:r>
        <w:tab/>
        <w:t>8.68099416199516e-75</w:t>
      </w:r>
      <w:r>
        <w:tab/>
        <w:t>2180.74137364715</w:t>
      </w:r>
      <w:r>
        <w:tab/>
        <w:t>2299.72717615924</w:t>
      </w:r>
      <w:r>
        <w:tab/>
        <w:t>2256.08700009179</w:t>
      </w:r>
      <w:r>
        <w:tab/>
        <w:t>4626.96537536683</w:t>
      </w:r>
      <w:r>
        <w:tab/>
        <w:t>4453.42275774664</w:t>
      </w:r>
      <w:r>
        <w:tab/>
        <w:t>4500.72620266017</w:t>
      </w:r>
      <w:r>
        <w:tab/>
        <w:t>down</w:t>
      </w:r>
      <w:r>
        <w:tab/>
        <w:t>2047.0</w:t>
      </w:r>
      <w:r>
        <w:tab/>
        <w:t>2234.0</w:t>
      </w:r>
      <w:r>
        <w:tab/>
        <w:t>2125.0</w:t>
      </w:r>
      <w:r>
        <w:tab/>
        <w:t>4892.0</w:t>
      </w:r>
      <w:r>
        <w:tab/>
        <w:t>5373.0</w:t>
      </w:r>
      <w:r>
        <w:tab/>
        <w:t>4201.0</w:t>
      </w:r>
    </w:p>
    <w:p w14:paraId="090EE177" w14:textId="77777777" w:rsidR="004C528E" w:rsidRDefault="004C528E" w:rsidP="004C528E">
      <w:r>
        <w:t>LAMA3</w:t>
      </w:r>
      <w:r>
        <w:tab/>
        <w:t>-1.10220404919452</w:t>
      </w:r>
      <w:r>
        <w:tab/>
        <w:t>1.19349838912393e-75</w:t>
      </w:r>
      <w:r>
        <w:tab/>
        <w:t>8.42410946323306e-74</w:t>
      </w:r>
      <w:r>
        <w:tab/>
        <w:t>1519.16814793397</w:t>
      </w:r>
      <w:r>
        <w:tab/>
        <w:t>1496.77856496666</w:t>
      </w:r>
      <w:r>
        <w:tab/>
        <w:t>1576.60668006414</w:t>
      </w:r>
      <w:r>
        <w:tab/>
        <w:t>3193.09793688438</w:t>
      </w:r>
      <w:r>
        <w:tab/>
        <w:t>3402.43819477944</w:t>
      </w:r>
      <w:r>
        <w:tab/>
        <w:t>3261.17842439837</w:t>
      </w:r>
      <w:r>
        <w:tab/>
        <w:t>down</w:t>
      </w:r>
      <w:r>
        <w:tab/>
        <w:t>1426.0</w:t>
      </w:r>
      <w:r>
        <w:tab/>
        <w:t>1454.0</w:t>
      </w:r>
      <w:r>
        <w:tab/>
        <w:t>1485.0</w:t>
      </w:r>
      <w:r>
        <w:tab/>
        <w:t>3376.0</w:t>
      </w:r>
      <w:r>
        <w:tab/>
        <w:t>4105.0</w:t>
      </w:r>
      <w:r>
        <w:tab/>
        <w:t>3044.0</w:t>
      </w:r>
    </w:p>
    <w:p w14:paraId="1AEC57B1" w14:textId="77777777" w:rsidR="004C528E" w:rsidRDefault="004C528E" w:rsidP="004C528E">
      <w:r>
        <w:t>DMTN</w:t>
      </w:r>
      <w:r>
        <w:tab/>
        <w:t>1.80971491513692</w:t>
      </w:r>
      <w:r>
        <w:tab/>
        <w:t>1.33437869542539e-75</w:t>
      </w:r>
      <w:r>
        <w:tab/>
        <w:t>9.37940875539673e-74</w:t>
      </w:r>
      <w:r>
        <w:tab/>
        <w:t>1397.71992292382</w:t>
      </w:r>
      <w:r>
        <w:tab/>
        <w:t>1521.48467608028</w:t>
      </w:r>
      <w:r>
        <w:tab/>
        <w:t>1367.45414405563</w:t>
      </w:r>
      <w:r>
        <w:tab/>
        <w:t>470.073955755788</w:t>
      </w:r>
      <w:r>
        <w:tab/>
        <w:t>343.973654283427</w:t>
      </w:r>
      <w:r>
        <w:tab/>
        <w:t>411.397015430018</w:t>
      </w:r>
      <w:r>
        <w:tab/>
        <w:t>up</w:t>
      </w:r>
      <w:r>
        <w:tab/>
        <w:t>1312.0</w:t>
      </w:r>
      <w:r>
        <w:tab/>
        <w:t>1478.0</w:t>
      </w:r>
      <w:r>
        <w:tab/>
        <w:t>1288.0</w:t>
      </w:r>
      <w:r>
        <w:tab/>
        <w:t>497.0</w:t>
      </w:r>
      <w:r>
        <w:tab/>
        <w:t>415.0</w:t>
      </w:r>
      <w:r>
        <w:tab/>
        <w:t>384.0</w:t>
      </w:r>
    </w:p>
    <w:p w14:paraId="77ECE362" w14:textId="77777777" w:rsidR="004C528E" w:rsidRDefault="004C528E" w:rsidP="004C528E">
      <w:r>
        <w:t>TRPM2</w:t>
      </w:r>
      <w:r>
        <w:tab/>
        <w:t>1.66243291745502</w:t>
      </w:r>
      <w:r>
        <w:tab/>
        <w:t>1.49348054259459e-75</w:t>
      </w:r>
      <w:r>
        <w:tab/>
        <w:t>1.04113417249186e-73</w:t>
      </w:r>
      <w:r>
        <w:tab/>
        <w:t>1493.60010056341</w:t>
      </w:r>
      <w:r>
        <w:tab/>
        <w:t>1584.27937516073</w:t>
      </w:r>
      <w:r>
        <w:tab/>
        <w:t>1454.51256005918</w:t>
      </w:r>
      <w:r>
        <w:tab/>
        <w:t>550.468897887059</w:t>
      </w:r>
      <w:r>
        <w:tab/>
        <w:t>435.14739397301</w:t>
      </w:r>
      <w:r>
        <w:tab/>
        <w:t>446.751446443535</w:t>
      </w:r>
      <w:r>
        <w:tab/>
        <w:t>up</w:t>
      </w:r>
      <w:r>
        <w:tab/>
        <w:t>1402.0</w:t>
      </w:r>
      <w:r>
        <w:tab/>
        <w:t>1539.0</w:t>
      </w:r>
      <w:r>
        <w:tab/>
        <w:t>1370.0</w:t>
      </w:r>
      <w:r>
        <w:tab/>
        <w:t>582.0</w:t>
      </w:r>
      <w:r>
        <w:tab/>
        <w:t>525.0</w:t>
      </w:r>
      <w:r>
        <w:tab/>
        <w:t>417.0</w:t>
      </w:r>
    </w:p>
    <w:p w14:paraId="55DC2EBF" w14:textId="77777777" w:rsidR="004C528E" w:rsidRDefault="004C528E" w:rsidP="004C528E">
      <w:r>
        <w:t>SCN8A</w:t>
      </w:r>
      <w:r>
        <w:tab/>
        <w:t>1.60040644762311</w:t>
      </w:r>
      <w:r>
        <w:tab/>
        <w:t>4.21471993273955e-75</w:t>
      </w:r>
      <w:r>
        <w:tab/>
        <w:t>2.92612113363148e-73</w:t>
      </w:r>
      <w:r>
        <w:tab/>
        <w:t>1029.11390666495</w:t>
      </w:r>
      <w:r>
        <w:tab/>
        <w:t>1109.71615751999</w:t>
      </w:r>
      <w:r>
        <w:tab/>
        <w:t>1102.03214404484</w:t>
      </w:r>
      <w:r>
        <w:tab/>
        <w:t>343.33369404296</w:t>
      </w:r>
      <w:r>
        <w:tab/>
        <w:t>367.181515295321</w:t>
      </w:r>
      <w:r>
        <w:tab/>
        <w:t>357.829695712568</w:t>
      </w:r>
      <w:r>
        <w:tab/>
        <w:t>up</w:t>
      </w:r>
      <w:r>
        <w:tab/>
        <w:t>966.0</w:t>
      </w:r>
      <w:r>
        <w:tab/>
        <w:t>1078.0</w:t>
      </w:r>
      <w:r>
        <w:tab/>
        <w:t>1038.0</w:t>
      </w:r>
      <w:r>
        <w:tab/>
        <w:t>363.0</w:t>
      </w:r>
      <w:r>
        <w:tab/>
        <w:t>443.0</w:t>
      </w:r>
      <w:r>
        <w:tab/>
        <w:t>334.0</w:t>
      </w:r>
    </w:p>
    <w:p w14:paraId="7AFA30DF" w14:textId="77777777" w:rsidR="004C528E" w:rsidRDefault="004C528E" w:rsidP="004C528E">
      <w:r>
        <w:t>NUDT21</w:t>
      </w:r>
      <w:r>
        <w:tab/>
        <w:t>-1.1389733591413</w:t>
      </w:r>
      <w:r>
        <w:tab/>
        <w:t>5.00352070657911e-75</w:t>
      </w:r>
      <w:r>
        <w:tab/>
        <w:t>3.45957717426327e-73</w:t>
      </w:r>
      <w:r>
        <w:tab/>
        <w:t>2667.59960899485</w:t>
      </w:r>
      <w:r>
        <w:tab/>
        <w:t>2360.46303264688</w:t>
      </w:r>
      <w:r>
        <w:tab/>
        <w:t>2754.01867211205</w:t>
      </w:r>
      <w:r>
        <w:tab/>
        <w:t>5618.18772070297</w:t>
      </w:r>
      <w:r>
        <w:tab/>
        <w:t>5746.43215698073</w:t>
      </w:r>
      <w:r>
        <w:tab/>
        <w:t>5771.34302635809</w:t>
      </w:r>
      <w:r>
        <w:tab/>
        <w:t>down</w:t>
      </w:r>
      <w:r>
        <w:tab/>
        <w:t>2504.0</w:t>
      </w:r>
      <w:r>
        <w:tab/>
        <w:t>2293.0</w:t>
      </w:r>
      <w:r>
        <w:tab/>
        <w:t>2594.0</w:t>
      </w:r>
      <w:r>
        <w:tab/>
        <w:t>5940.0</w:t>
      </w:r>
      <w:r>
        <w:tab/>
        <w:t>6933.0</w:t>
      </w:r>
      <w:r>
        <w:tab/>
        <w:t>5387.0</w:t>
      </w:r>
    </w:p>
    <w:p w14:paraId="6B31D2E5" w14:textId="77777777" w:rsidR="004C528E" w:rsidRDefault="004C528E" w:rsidP="004C528E">
      <w:r>
        <w:t>LZTS1</w:t>
      </w:r>
      <w:r>
        <w:tab/>
        <w:t>3.96213474388669</w:t>
      </w:r>
      <w:r>
        <w:tab/>
        <w:t>5.32142849675964e-75</w:t>
      </w:r>
      <w:r>
        <w:tab/>
        <w:t>3.66443084289058e-73</w:t>
      </w:r>
      <w:r>
        <w:tab/>
        <w:t>336.645957045676</w:t>
      </w:r>
      <w:r>
        <w:tab/>
        <w:t>437.504050970311</w:t>
      </w:r>
      <w:r>
        <w:tab/>
        <w:t>348.233664014168</w:t>
      </w:r>
      <w:r>
        <w:tab/>
        <w:t>27.4288626094926</w:t>
      </w:r>
      <w:r>
        <w:tab/>
        <w:t>25.6944175488825</w:t>
      </w:r>
      <w:r>
        <w:tab/>
        <w:t>18.2128887039331</w:t>
      </w:r>
      <w:r>
        <w:tab/>
        <w:t>up</w:t>
      </w:r>
      <w:r>
        <w:tab/>
        <w:t>316.0</w:t>
      </w:r>
      <w:r>
        <w:tab/>
        <w:t>425.0</w:t>
      </w:r>
      <w:r>
        <w:tab/>
        <w:t>328.0</w:t>
      </w:r>
      <w:r>
        <w:tab/>
        <w:t>29.0</w:t>
      </w:r>
      <w:r>
        <w:tab/>
        <w:t>31.0</w:t>
      </w:r>
      <w:r>
        <w:tab/>
        <w:t>17.0</w:t>
      </w:r>
    </w:p>
    <w:p w14:paraId="71748D01" w14:textId="77777777" w:rsidR="004C528E" w:rsidRDefault="004C528E" w:rsidP="004C528E">
      <w:r>
        <w:t>ARFGEF3</w:t>
      </w:r>
      <w:r>
        <w:tab/>
        <w:t>2.29350670379133</w:t>
      </w:r>
      <w:r>
        <w:tab/>
        <w:t>5.91482823601525e-75</w:t>
      </w:r>
      <w:r>
        <w:tab/>
        <w:t>4.05656640963961e-73</w:t>
      </w:r>
      <w:r>
        <w:tab/>
        <w:t>556.105030309629</w:t>
      </w:r>
      <w:r>
        <w:tab/>
        <w:t>621.770463026042</w:t>
      </w:r>
      <w:r>
        <w:tab/>
        <w:t>583.928400023757</w:t>
      </w:r>
      <w:r>
        <w:tab/>
        <w:t>129.577730258638</w:t>
      </w:r>
      <w:r>
        <w:tab/>
        <w:t>107.750783269507</w:t>
      </w:r>
      <w:r>
        <w:tab/>
        <w:t>123.204835350136</w:t>
      </w:r>
      <w:r>
        <w:tab/>
        <w:t>up</w:t>
      </w:r>
      <w:r>
        <w:tab/>
        <w:t>522.0</w:t>
      </w:r>
      <w:r>
        <w:tab/>
        <w:t>604.0</w:t>
      </w:r>
      <w:r>
        <w:tab/>
        <w:t>550.0</w:t>
      </w:r>
      <w:r>
        <w:tab/>
        <w:t>137.0</w:t>
      </w:r>
      <w:r>
        <w:tab/>
        <w:t>130.0</w:t>
      </w:r>
      <w:r>
        <w:tab/>
        <w:t>115.0</w:t>
      </w:r>
    </w:p>
    <w:p w14:paraId="1F525C45" w14:textId="77777777" w:rsidR="004C528E" w:rsidRDefault="004C528E" w:rsidP="004C528E">
      <w:r>
        <w:t>SLCO4C1</w:t>
      </w:r>
      <w:r>
        <w:tab/>
        <w:t>4.17928181929951</w:t>
      </w:r>
      <w:r>
        <w:tab/>
        <w:t>8.66832581299023e-75</w:t>
      </w:r>
      <w:r>
        <w:tab/>
        <w:t>5.92102577709898e-73</w:t>
      </w:r>
      <w:r>
        <w:tab/>
        <w:t>355.821992573594</w:t>
      </w:r>
      <w:r>
        <w:tab/>
        <w:t>333.532500033837</w:t>
      </w:r>
      <w:r>
        <w:tab/>
        <w:t>328.061592013347</w:t>
      </w:r>
      <w:r>
        <w:tab/>
        <w:t>20.8081026692703</w:t>
      </w:r>
      <w:r>
        <w:tab/>
        <w:t>20.7213044749053</w:t>
      </w:r>
      <w:r>
        <w:tab/>
        <w:t>13.9275031265371</w:t>
      </w:r>
      <w:r>
        <w:tab/>
        <w:t>up</w:t>
      </w:r>
      <w:r>
        <w:tab/>
        <w:t>334.0</w:t>
      </w:r>
      <w:r>
        <w:tab/>
        <w:t>324.0</w:t>
      </w:r>
      <w:r>
        <w:tab/>
        <w:t>309.0</w:t>
      </w:r>
      <w:r>
        <w:tab/>
        <w:t>22.0</w:t>
      </w:r>
      <w:r>
        <w:tab/>
        <w:t>25.0</w:t>
      </w:r>
      <w:r>
        <w:tab/>
        <w:t>13.0</w:t>
      </w:r>
    </w:p>
    <w:p w14:paraId="35AA951D" w14:textId="77777777" w:rsidR="004C528E" w:rsidRDefault="004C528E" w:rsidP="004C528E">
      <w:r>
        <w:t>SLC2A6</w:t>
      </w:r>
      <w:r>
        <w:tab/>
        <w:t>2.21111427758921</w:t>
      </w:r>
      <w:r>
        <w:tab/>
        <w:t>8.93331340235326e-75</w:t>
      </w:r>
      <w:r>
        <w:tab/>
        <w:t>6.07752325445238e-73</w:t>
      </w:r>
      <w:r>
        <w:tab/>
        <w:t>566.758383380694</w:t>
      </w:r>
      <w:r>
        <w:tab/>
        <w:t>628.976412100847</w:t>
      </w:r>
      <w:r>
        <w:tab/>
        <w:t>628.519296025571</w:t>
      </w:r>
      <w:r>
        <w:tab/>
        <w:t>122.011147469812</w:t>
      </w:r>
      <w:r>
        <w:tab/>
        <w:t>135.931757355379</w:t>
      </w:r>
      <w:r>
        <w:tab/>
        <w:t>136.060992082324</w:t>
      </w:r>
      <w:r>
        <w:tab/>
        <w:t>up</w:t>
      </w:r>
      <w:r>
        <w:tab/>
        <w:t>532.0</w:t>
      </w:r>
      <w:r>
        <w:tab/>
        <w:t>611.0</w:t>
      </w:r>
      <w:r>
        <w:tab/>
        <w:t>592.0</w:t>
      </w:r>
      <w:r>
        <w:tab/>
        <w:t>129.0</w:t>
      </w:r>
      <w:r>
        <w:tab/>
        <w:t>164.0</w:t>
      </w:r>
      <w:r>
        <w:tab/>
        <w:t>127.0</w:t>
      </w:r>
    </w:p>
    <w:p w14:paraId="6C274F67" w14:textId="77777777" w:rsidR="004C528E" w:rsidRDefault="004C528E" w:rsidP="004C528E">
      <w:r>
        <w:t>NT5C</w:t>
      </w:r>
      <w:r>
        <w:tab/>
        <w:t>2.12813255588768</w:t>
      </w:r>
      <w:r>
        <w:tab/>
        <w:t>9.27731324242338e-75</w:t>
      </w:r>
      <w:r>
        <w:tab/>
        <w:t>6.28630745306608e-73</w:t>
      </w:r>
      <w:r>
        <w:tab/>
        <w:t>627.482495885769</w:t>
      </w:r>
      <w:r>
        <w:tab/>
        <w:t>706.183009330902</w:t>
      </w:r>
      <w:r>
        <w:tab/>
        <w:t>734.688096029891</w:t>
      </w:r>
      <w:r>
        <w:tab/>
        <w:t>146.602541533495</w:t>
      </w:r>
      <w:r>
        <w:tab/>
        <w:t>167.428140157235</w:t>
      </w:r>
      <w:r>
        <w:tab/>
        <w:t>158.559266363653</w:t>
      </w:r>
      <w:r>
        <w:tab/>
        <w:t>up</w:t>
      </w:r>
      <w:r>
        <w:tab/>
        <w:t>589.0</w:t>
      </w:r>
      <w:r>
        <w:tab/>
        <w:t>686.0</w:t>
      </w:r>
      <w:r>
        <w:tab/>
        <w:t>692.0</w:t>
      </w:r>
      <w:r>
        <w:tab/>
        <w:t>155.0</w:t>
      </w:r>
      <w:r>
        <w:tab/>
        <w:t>202.0</w:t>
      </w:r>
      <w:r>
        <w:tab/>
        <w:t>148.0</w:t>
      </w:r>
    </w:p>
    <w:p w14:paraId="3B1E0267" w14:textId="77777777" w:rsidR="004C528E" w:rsidRDefault="004C528E" w:rsidP="004C528E">
      <w:r>
        <w:lastRenderedPageBreak/>
        <w:t>CPNE2</w:t>
      </w:r>
      <w:r>
        <w:tab/>
        <w:t>-1.0801590992095</w:t>
      </w:r>
      <w:r>
        <w:tab/>
        <w:t>1.15149331839202e-74</w:t>
      </w:r>
      <w:r>
        <w:tab/>
        <w:t>7.77143299345051e-73</w:t>
      </w:r>
      <w:r>
        <w:tab/>
        <w:t>2001.76504205324</w:t>
      </w:r>
      <w:r>
        <w:tab/>
        <w:t>2166.93182892354</w:t>
      </w:r>
      <w:r>
        <w:tab/>
        <w:t>2221.05129609036</w:t>
      </w:r>
      <w:r>
        <w:tab/>
        <w:t>4604.26562700035</w:t>
      </w:r>
      <w:r>
        <w:tab/>
        <w:t>4373.852948563</w:t>
      </w:r>
      <w:r>
        <w:tab/>
        <w:t>4533.93794088499</w:t>
      </w:r>
      <w:r>
        <w:tab/>
        <w:t>down</w:t>
      </w:r>
      <w:r>
        <w:tab/>
        <w:t>1879.0</w:t>
      </w:r>
      <w:r>
        <w:tab/>
        <w:t>2105.0</w:t>
      </w:r>
      <w:r>
        <w:tab/>
        <w:t>2092.0</w:t>
      </w:r>
      <w:r>
        <w:tab/>
        <w:t>4868.0</w:t>
      </w:r>
      <w:r>
        <w:tab/>
        <w:t>5277.0</w:t>
      </w:r>
      <w:r>
        <w:tab/>
        <w:t>4232.0</w:t>
      </w:r>
    </w:p>
    <w:p w14:paraId="094EF71F" w14:textId="77777777" w:rsidR="004C528E" w:rsidRDefault="004C528E" w:rsidP="004C528E">
      <w:r>
        <w:t>LRRC4B</w:t>
      </w:r>
      <w:r>
        <w:tab/>
        <w:t>4.39995393876484</w:t>
      </w:r>
      <w:r>
        <w:tab/>
        <w:t>1.26955233354323e-74</w:t>
      </w:r>
      <w:r>
        <w:tab/>
        <w:t>8.53421290881838e-73</w:t>
      </w:r>
      <w:r>
        <w:tab/>
        <w:t>343.037968888315</w:t>
      </w:r>
      <w:r>
        <w:tab/>
        <w:t>390.150671335878</w:t>
      </w:r>
      <w:r>
        <w:tab/>
        <w:t>315.321336012829</w:t>
      </w:r>
      <w:r>
        <w:tab/>
        <w:t>15.1331655776511</w:t>
      </w:r>
      <w:r>
        <w:tab/>
        <w:t>18.2347479379166</w:t>
      </w:r>
      <w:r>
        <w:tab/>
        <w:t>16.0701959152351</w:t>
      </w:r>
      <w:r>
        <w:tab/>
        <w:t>up</w:t>
      </w:r>
      <w:r>
        <w:tab/>
        <w:t>322.0</w:t>
      </w:r>
      <w:r>
        <w:tab/>
        <w:t>379.0</w:t>
      </w:r>
      <w:r>
        <w:tab/>
        <w:t>297.0</w:t>
      </w:r>
      <w:r>
        <w:tab/>
        <w:t>16.0</w:t>
      </w:r>
      <w:r>
        <w:tab/>
        <w:t>22.0</w:t>
      </w:r>
      <w:r>
        <w:tab/>
        <w:t>15.0</w:t>
      </w:r>
    </w:p>
    <w:p w14:paraId="356B219A" w14:textId="77777777" w:rsidR="004C528E" w:rsidRDefault="004C528E" w:rsidP="004C528E">
      <w:r>
        <w:t>KRT81</w:t>
      </w:r>
      <w:r>
        <w:tab/>
        <w:t>1.43357191107212</w:t>
      </w:r>
      <w:r>
        <w:tab/>
        <w:t>2.42813660038743e-74</w:t>
      </w:r>
      <w:r>
        <w:tab/>
        <w:t>1.61939503978595e-72</w:t>
      </w:r>
      <w:r>
        <w:tab/>
        <w:t>4509.5643549821</w:t>
      </w:r>
      <w:r>
        <w:tab/>
        <w:t>5182.10680608129</w:t>
      </w:r>
      <w:r>
        <w:tab/>
        <w:t>4618.3428001879</w:t>
      </w:r>
      <w:r>
        <w:tab/>
        <w:t>1997.57785624995</w:t>
      </w:r>
      <w:r>
        <w:tab/>
        <w:t>1698.31811476324</w:t>
      </w:r>
      <w:r>
        <w:tab/>
        <w:t>1600.59151315741</w:t>
      </w:r>
      <w:r>
        <w:tab/>
        <w:t>up</w:t>
      </w:r>
      <w:r>
        <w:tab/>
        <w:t>4233.0</w:t>
      </w:r>
      <w:r>
        <w:tab/>
        <w:t>5034.0</w:t>
      </w:r>
      <w:r>
        <w:tab/>
        <w:t>4350.0</w:t>
      </w:r>
      <w:r>
        <w:tab/>
        <w:t>2112.0</w:t>
      </w:r>
      <w:r>
        <w:tab/>
        <w:t>2049.0</w:t>
      </w:r>
      <w:r>
        <w:tab/>
        <w:t>1494.0</w:t>
      </w:r>
    </w:p>
    <w:p w14:paraId="69F4D368" w14:textId="77777777" w:rsidR="004C528E" w:rsidRDefault="004C528E" w:rsidP="004C528E">
      <w:r>
        <w:t>FMN2</w:t>
      </w:r>
      <w:r>
        <w:tab/>
        <w:t>3.86262638101212</w:t>
      </w:r>
      <w:r>
        <w:tab/>
        <w:t>8.83869300837496e-74</w:t>
      </w:r>
      <w:r>
        <w:tab/>
        <w:t>5.87166508085772e-72</w:t>
      </w:r>
      <w:r>
        <w:tab/>
        <w:t>340.907298274102</w:t>
      </w:r>
      <w:r>
        <w:tab/>
        <w:t>359.268032443856</w:t>
      </w:r>
      <w:r>
        <w:tab/>
        <w:t>320.629776013045</w:t>
      </w:r>
      <w:r>
        <w:tab/>
        <w:t>25.5372169122862</w:t>
      </w:r>
      <w:r>
        <w:tab/>
        <w:t>25.6944175488825</w:t>
      </w:r>
      <w:r>
        <w:tab/>
        <w:t>18.2128887039331</w:t>
      </w:r>
      <w:r>
        <w:tab/>
        <w:t>up</w:t>
      </w:r>
      <w:r>
        <w:tab/>
        <w:t>320.0</w:t>
      </w:r>
      <w:r>
        <w:tab/>
        <w:t>349.0</w:t>
      </w:r>
      <w:r>
        <w:tab/>
        <w:t>302.0</w:t>
      </w:r>
      <w:r>
        <w:tab/>
        <w:t>27.0</w:t>
      </w:r>
      <w:r>
        <w:tab/>
        <w:t>31.0</w:t>
      </w:r>
      <w:r>
        <w:tab/>
        <w:t>17.0</w:t>
      </w:r>
    </w:p>
    <w:p w14:paraId="705F1B0A" w14:textId="77777777" w:rsidR="004C528E" w:rsidRDefault="004C528E" w:rsidP="004C528E">
      <w:r>
        <w:t>SFRP1</w:t>
      </w:r>
      <w:r>
        <w:tab/>
        <w:t>-2.07485939162073</w:t>
      </w:r>
      <w:r>
        <w:tab/>
        <w:t>1.66208721990364e-73</w:t>
      </w:r>
      <w:r>
        <w:tab/>
        <w:t>1.09983427754561e-71</w:t>
      </w:r>
      <w:r>
        <w:tab/>
        <w:t>168.322978522838</w:t>
      </w:r>
      <w:r>
        <w:tab/>
        <w:t>156.472037052911</w:t>
      </w:r>
      <w:r>
        <w:tab/>
        <w:t>209.152536008509</w:t>
      </w:r>
      <w:r>
        <w:tab/>
        <w:t>746.25422754792</w:t>
      </w:r>
      <w:r>
        <w:tab/>
        <w:t>733.534178411646</w:t>
      </w:r>
      <w:r>
        <w:tab/>
        <w:t>769.226711142586</w:t>
      </w:r>
      <w:r>
        <w:tab/>
        <w:t>down</w:t>
      </w:r>
      <w:r>
        <w:tab/>
        <w:t>158.0</w:t>
      </w:r>
      <w:r>
        <w:tab/>
        <w:t>152.0</w:t>
      </w:r>
      <w:r>
        <w:tab/>
        <w:t>197.0</w:t>
      </w:r>
      <w:r>
        <w:tab/>
        <w:t>789.0</w:t>
      </w:r>
      <w:r>
        <w:tab/>
        <w:t>885.0</w:t>
      </w:r>
      <w:r>
        <w:tab/>
        <w:t>718.0</w:t>
      </w:r>
    </w:p>
    <w:p w14:paraId="0B9D3BCF" w14:textId="77777777" w:rsidR="004C528E" w:rsidRDefault="004C528E" w:rsidP="004C528E">
      <w:r>
        <w:t>ROR2</w:t>
      </w:r>
      <w:r>
        <w:tab/>
        <w:t>5.2488887790112</w:t>
      </w:r>
      <w:r>
        <w:tab/>
        <w:t>2.58232802558025e-73</w:t>
      </w:r>
      <w:r>
        <w:tab/>
        <w:t>1.70212594370932e-71</w:t>
      </w:r>
      <w:r>
        <w:tab/>
        <w:t>367.540680951766</w:t>
      </w:r>
      <w:r>
        <w:tab/>
        <w:t>378.827037075469</w:t>
      </w:r>
      <w:r>
        <w:tab/>
        <w:t>358.8505440146</w:t>
      </w:r>
      <w:r>
        <w:tab/>
        <w:t>4.72911424301597</w:t>
      </w:r>
      <w:r>
        <w:tab/>
        <w:t>12.4327826849432</w:t>
      </w:r>
      <w:r>
        <w:tab/>
        <w:t>11.7848103378391</w:t>
      </w:r>
      <w:r>
        <w:tab/>
        <w:t>up</w:t>
      </w:r>
      <w:r>
        <w:tab/>
        <w:t>345.0</w:t>
      </w:r>
      <w:r>
        <w:tab/>
        <w:t>368.0</w:t>
      </w:r>
      <w:r>
        <w:tab/>
        <w:t>338.0</w:t>
      </w:r>
      <w:r>
        <w:tab/>
        <w:t>5.0</w:t>
      </w:r>
      <w:r>
        <w:tab/>
        <w:t>15.0</w:t>
      </w:r>
      <w:r>
        <w:tab/>
        <w:t>11.0</w:t>
      </w:r>
    </w:p>
    <w:p w14:paraId="2A0C1A57" w14:textId="77777777" w:rsidR="004C528E" w:rsidRDefault="004C528E" w:rsidP="004C528E">
      <w:r>
        <w:t>ARL4C</w:t>
      </w:r>
      <w:r>
        <w:tab/>
        <w:t>1.00430126225994</w:t>
      </w:r>
      <w:r>
        <w:tab/>
        <w:t>2.73912622979252e-72</w:t>
      </w:r>
      <w:r>
        <w:tab/>
        <w:t>1.79848055553044e-70</w:t>
      </w:r>
      <w:r>
        <w:tab/>
        <w:t>3928.95661260902</w:t>
      </w:r>
      <w:r>
        <w:tab/>
        <w:t>3882.97713002356</w:t>
      </w:r>
      <w:r>
        <w:tab/>
        <w:t>3974.95987216172</w:t>
      </w:r>
      <w:r>
        <w:tab/>
        <w:t>1911.50797702706</w:t>
      </w:r>
      <w:r>
        <w:tab/>
        <w:t>1934.54098577716</w:t>
      </w:r>
      <w:r>
        <w:tab/>
        <w:t>2032.34411008006</w:t>
      </w:r>
      <w:r>
        <w:tab/>
        <w:t>up</w:t>
      </w:r>
      <w:r>
        <w:tab/>
        <w:t>3688.0</w:t>
      </w:r>
      <w:r>
        <w:tab/>
        <w:t>3772.0</w:t>
      </w:r>
      <w:r>
        <w:tab/>
        <w:t>3744.0</w:t>
      </w:r>
      <w:r>
        <w:tab/>
        <w:t>2021.0</w:t>
      </w:r>
      <w:r>
        <w:tab/>
        <w:t>2334.0</w:t>
      </w:r>
      <w:r>
        <w:tab/>
        <w:t>1897.0</w:t>
      </w:r>
    </w:p>
    <w:p w14:paraId="2D5B408A" w14:textId="77777777" w:rsidR="004C528E" w:rsidRDefault="004C528E" w:rsidP="004C528E">
      <w:r>
        <w:t>SEMA7A</w:t>
      </w:r>
      <w:r>
        <w:tab/>
        <w:t>1.51504367133268</w:t>
      </w:r>
      <w:r>
        <w:tab/>
        <w:t>3.73050074528419e-72</w:t>
      </w:r>
      <w:r>
        <w:tab/>
        <w:t>2.43994913610479e-70</w:t>
      </w:r>
      <w:r>
        <w:tab/>
        <w:t>2193.52539733242</w:t>
      </w:r>
      <w:r>
        <w:tab/>
        <w:t>2568.40613451983</w:t>
      </w:r>
      <w:r>
        <w:tab/>
        <w:t>2261.395440092</w:t>
      </w:r>
      <w:r>
        <w:tab/>
        <w:t>917.448163145099</w:t>
      </w:r>
      <w:r>
        <w:tab/>
        <w:t>752.597778528559</w:t>
      </w:r>
      <w:r>
        <w:tab/>
        <w:t>788.510946240868</w:t>
      </w:r>
      <w:r>
        <w:tab/>
        <w:t>up</w:t>
      </w:r>
      <w:r>
        <w:tab/>
        <w:t>2059.0</w:t>
      </w:r>
      <w:r>
        <w:tab/>
        <w:t>2495.0</w:t>
      </w:r>
      <w:r>
        <w:tab/>
        <w:t>2130.0</w:t>
      </w:r>
      <w:r>
        <w:tab/>
        <w:t>970.0</w:t>
      </w:r>
      <w:r>
        <w:tab/>
        <w:t>908.0</w:t>
      </w:r>
      <w:r>
        <w:tab/>
        <w:t>736.0</w:t>
      </w:r>
    </w:p>
    <w:p w14:paraId="20C7CC2C" w14:textId="77777777" w:rsidR="004C528E" w:rsidRDefault="004C528E" w:rsidP="004C528E">
      <w:r>
        <w:t>NRP2</w:t>
      </w:r>
      <w:r>
        <w:tab/>
        <w:t>-1.1987735050829</w:t>
      </w:r>
      <w:r>
        <w:tab/>
        <w:t>4.58897393611551e-72</w:t>
      </w:r>
      <w:r>
        <w:tab/>
        <w:t>2.9898930183768e-70</w:t>
      </w:r>
      <w:r>
        <w:tab/>
        <w:t>1049.35527749997</w:t>
      </w:r>
      <w:r>
        <w:tab/>
        <w:t>1090.15715288838</w:t>
      </w:r>
      <w:r>
        <w:tab/>
        <w:t>1087.16851204423</w:t>
      </w:r>
      <w:r>
        <w:tab/>
        <w:t>2496.02649746383</w:t>
      </w:r>
      <w:r>
        <w:tab/>
        <w:t>2333.21888387433</w:t>
      </w:r>
      <w:r>
        <w:tab/>
        <w:t>2581.9448103811</w:t>
      </w:r>
      <w:r>
        <w:tab/>
        <w:t>down</w:t>
      </w:r>
      <w:r>
        <w:tab/>
        <w:t>985.0</w:t>
      </w:r>
      <w:r>
        <w:tab/>
        <w:t>1059.0</w:t>
      </w:r>
      <w:r>
        <w:tab/>
        <w:t>1024.0</w:t>
      </w:r>
      <w:r>
        <w:tab/>
        <w:t>2639.0</w:t>
      </w:r>
      <w:r>
        <w:tab/>
        <w:t>2815.0</w:t>
      </w:r>
      <w:r>
        <w:tab/>
        <w:t>2410.0</w:t>
      </w:r>
    </w:p>
    <w:p w14:paraId="2BF065E3" w14:textId="77777777" w:rsidR="004C528E" w:rsidRDefault="004C528E" w:rsidP="004C528E">
      <w:r>
        <w:t>PYGL</w:t>
      </w:r>
      <w:r>
        <w:tab/>
        <w:t>-1.09490640358612</w:t>
      </w:r>
      <w:r>
        <w:tab/>
        <w:t>1.13708136492785e-71</w:t>
      </w:r>
      <w:r>
        <w:tab/>
        <w:t>7.35196882514421e-70</w:t>
      </w:r>
      <w:r>
        <w:tab/>
        <w:t>1950.62894731213</w:t>
      </w:r>
      <w:r>
        <w:tab/>
        <w:t>1767.51636592006</w:t>
      </w:r>
      <w:r>
        <w:tab/>
        <w:t>1957.75267207965</w:t>
      </w:r>
      <w:r>
        <w:tab/>
        <w:t>3912.86912467142</w:t>
      </w:r>
      <w:r>
        <w:tab/>
        <w:t>4047.2851900385</w:t>
      </w:r>
      <w:r>
        <w:tab/>
        <w:t>4163.25208844023</w:t>
      </w:r>
      <w:r>
        <w:tab/>
        <w:t>down</w:t>
      </w:r>
      <w:r>
        <w:tab/>
        <w:t>1831.0</w:t>
      </w:r>
      <w:r>
        <w:tab/>
        <w:t>1717.0</w:t>
      </w:r>
      <w:r>
        <w:tab/>
        <w:t>1844.0</w:t>
      </w:r>
      <w:r>
        <w:tab/>
        <w:t>4137.0</w:t>
      </w:r>
      <w:r>
        <w:tab/>
        <w:t>4883.0</w:t>
      </w:r>
      <w:r>
        <w:tab/>
        <w:t>3886.0</w:t>
      </w:r>
    </w:p>
    <w:p w14:paraId="40818E41" w14:textId="77777777" w:rsidR="004C528E" w:rsidRDefault="004C528E" w:rsidP="004C528E">
      <w:r>
        <w:t>KCTD1</w:t>
      </w:r>
      <w:r>
        <w:tab/>
        <w:t>-1.38421498245596</w:t>
      </w:r>
      <w:r>
        <w:tab/>
        <w:t>2.75302313088863e-71</w:t>
      </w:r>
      <w:r>
        <w:tab/>
        <w:t>1.77323999381192e-69</w:t>
      </w:r>
      <w:r>
        <w:tab/>
        <w:t>580.60774237308</w:t>
      </w:r>
      <w:r>
        <w:tab/>
        <w:t>636.182361175653</w:t>
      </w:r>
      <w:r>
        <w:tab/>
        <w:t>610.470600024837</w:t>
      </w:r>
      <w:r>
        <w:tab/>
        <w:t>1555.87858595225</w:t>
      </w:r>
      <w:r>
        <w:tab/>
        <w:t>1532.54767896399</w:t>
      </w:r>
      <w:r>
        <w:tab/>
        <w:t>1685.22787831099</w:t>
      </w:r>
      <w:r>
        <w:tab/>
        <w:t>down</w:t>
      </w:r>
      <w:r>
        <w:tab/>
        <w:t>545.0</w:t>
      </w:r>
      <w:r>
        <w:tab/>
        <w:t>618.0</w:t>
      </w:r>
      <w:r>
        <w:tab/>
        <w:t>575.0</w:t>
      </w:r>
      <w:r>
        <w:tab/>
        <w:t>1645.0</w:t>
      </w:r>
      <w:r>
        <w:tab/>
        <w:t>1849.0</w:t>
      </w:r>
      <w:r>
        <w:tab/>
        <w:t>1573.0</w:t>
      </w:r>
    </w:p>
    <w:p w14:paraId="453B36D1" w14:textId="77777777" w:rsidR="004C528E" w:rsidRDefault="004C528E" w:rsidP="004C528E">
      <w:r>
        <w:lastRenderedPageBreak/>
        <w:t>PORCN</w:t>
      </w:r>
      <w:r>
        <w:tab/>
        <w:t>-1.62243159444815</w:t>
      </w:r>
      <w:r>
        <w:tab/>
        <w:t>2.80192727474468e-71</w:t>
      </w:r>
      <w:r>
        <w:tab/>
        <w:t>1.79790333462784e-69</w:t>
      </w:r>
      <w:r>
        <w:tab/>
        <w:t>467.682199819784</w:t>
      </w:r>
      <w:r>
        <w:tab/>
        <w:t>551.769814870793</w:t>
      </w:r>
      <w:r>
        <w:tab/>
        <w:t>611.53228802488</w:t>
      </w:r>
      <w:r>
        <w:tab/>
        <w:t>1765.85125834216</w:t>
      </w:r>
      <w:r>
        <w:tab/>
        <w:t>1563.21520958685</w:t>
      </w:r>
      <w:r>
        <w:tab/>
        <w:t>1694.86999586013</w:t>
      </w:r>
      <w:r>
        <w:tab/>
        <w:t>down</w:t>
      </w:r>
      <w:r>
        <w:tab/>
        <w:t>439.0</w:t>
      </w:r>
      <w:r>
        <w:tab/>
        <w:t>536.0</w:t>
      </w:r>
      <w:r>
        <w:tab/>
        <w:t>576.0</w:t>
      </w:r>
      <w:r>
        <w:tab/>
        <w:t>1867.0</w:t>
      </w:r>
      <w:r>
        <w:tab/>
        <w:t>1886.0</w:t>
      </w:r>
      <w:r>
        <w:tab/>
        <w:t>1582.0</w:t>
      </w:r>
    </w:p>
    <w:p w14:paraId="0BB2DCA6" w14:textId="77777777" w:rsidR="004C528E" w:rsidRDefault="004C528E" w:rsidP="004C528E">
      <w:r>
        <w:t>SIAE</w:t>
      </w:r>
      <w:r>
        <w:tab/>
        <w:t>1.61528705567875</w:t>
      </w:r>
      <w:r>
        <w:tab/>
        <w:t>2.97710407950943e-71</w:t>
      </w:r>
      <w:r>
        <w:tab/>
        <w:t>1.90309973988263e-69</w:t>
      </w:r>
      <w:r>
        <w:tab/>
        <w:t>1045.09393627154</w:t>
      </w:r>
      <w:r>
        <w:tab/>
        <w:t>973.832546395093</w:t>
      </w:r>
      <w:r>
        <w:tab/>
        <w:t>1100.97045604479</w:t>
      </w:r>
      <w:r>
        <w:tab/>
        <w:t>346.171162588769</w:t>
      </w:r>
      <w:r>
        <w:tab/>
        <w:t>329.883167240492</w:t>
      </w:r>
      <w:r>
        <w:tab/>
        <w:t>342.830846191682</w:t>
      </w:r>
      <w:r>
        <w:tab/>
        <w:t>up</w:t>
      </w:r>
      <w:r>
        <w:tab/>
        <w:t>981.0</w:t>
      </w:r>
      <w:r>
        <w:tab/>
        <w:t>946.0</w:t>
      </w:r>
      <w:r>
        <w:tab/>
        <w:t>1037.0</w:t>
      </w:r>
      <w:r>
        <w:tab/>
        <w:t>366.0</w:t>
      </w:r>
      <w:r>
        <w:tab/>
        <w:t>398.0</w:t>
      </w:r>
      <w:r>
        <w:tab/>
        <w:t>320.0</w:t>
      </w:r>
    </w:p>
    <w:p w14:paraId="67C79548" w14:textId="77777777" w:rsidR="004C528E" w:rsidRDefault="004C528E" w:rsidP="004C528E">
      <w:r>
        <w:t>TM6SF2</w:t>
      </w:r>
      <w:r>
        <w:tab/>
        <w:t>-1.4849588433613</w:t>
      </w:r>
      <w:r>
        <w:tab/>
        <w:t>4.43284030876609e-71</w:t>
      </w:r>
      <w:r>
        <w:tab/>
        <w:t>2.82301935452999e-69</w:t>
      </w:r>
      <w:r>
        <w:tab/>
        <w:t>438.918146527906</w:t>
      </w:r>
      <w:r>
        <w:tab/>
        <w:t>504.416435236359</w:t>
      </w:r>
      <w:r>
        <w:tab/>
        <w:t>453.340776018444</w:t>
      </w:r>
      <w:r>
        <w:tab/>
        <w:t>1281.58995985733</w:t>
      </w:r>
      <w:r>
        <w:tab/>
        <w:t>1348.54249522683</w:t>
      </w:r>
      <w:r>
        <w:tab/>
        <w:t>1279.18759485271</w:t>
      </w:r>
      <w:r>
        <w:tab/>
        <w:t>down</w:t>
      </w:r>
      <w:r>
        <w:tab/>
        <w:t>412.0</w:t>
      </w:r>
      <w:r>
        <w:tab/>
        <w:t>490.0</w:t>
      </w:r>
      <w:r>
        <w:tab/>
        <w:t>427.0</w:t>
      </w:r>
      <w:r>
        <w:tab/>
        <w:t>1355.0</w:t>
      </w:r>
      <w:r>
        <w:tab/>
        <w:t>1627.0</w:t>
      </w:r>
      <w:r>
        <w:tab/>
        <w:t>1194.0</w:t>
      </w:r>
    </w:p>
    <w:p w14:paraId="6EB6E836" w14:textId="77777777" w:rsidR="004C528E" w:rsidRDefault="004C528E" w:rsidP="004C528E">
      <w:r>
        <w:t>PSG5</w:t>
      </w:r>
      <w:r>
        <w:tab/>
        <w:t>1.61152940678835</w:t>
      </w:r>
      <w:r>
        <w:tab/>
        <w:t>6.29258844033884e-71</w:t>
      </w:r>
      <w:r>
        <w:tab/>
        <w:t>3.97747940967686e-69</w:t>
      </w:r>
      <w:r>
        <w:tab/>
        <w:t>958.801776395912</w:t>
      </w:r>
      <w:r>
        <w:tab/>
        <w:t>961.479490838284</w:t>
      </w:r>
      <w:r>
        <w:tab/>
        <w:t>973.567896039609</w:t>
      </w:r>
      <w:r>
        <w:tab/>
        <w:t>335.767111254134</w:t>
      </w:r>
      <w:r>
        <w:tab/>
        <w:t>311.648419302575</w:t>
      </w:r>
      <w:r>
        <w:tab/>
        <w:t>298.905644023372</w:t>
      </w:r>
      <w:r>
        <w:tab/>
        <w:t>up</w:t>
      </w:r>
      <w:r>
        <w:tab/>
        <w:t>900.0</w:t>
      </w:r>
      <w:r>
        <w:tab/>
        <w:t>934.0</w:t>
      </w:r>
      <w:r>
        <w:tab/>
        <w:t>917.0</w:t>
      </w:r>
      <w:r>
        <w:tab/>
        <w:t>355.0</w:t>
      </w:r>
      <w:r>
        <w:tab/>
        <w:t>376.0</w:t>
      </w:r>
      <w:r>
        <w:tab/>
        <w:t>279.0</w:t>
      </w:r>
    </w:p>
    <w:p w14:paraId="79F73F86" w14:textId="77777777" w:rsidR="004C528E" w:rsidRDefault="004C528E" w:rsidP="004C528E">
      <w:r>
        <w:t>ITPRIPL2</w:t>
      </w:r>
      <w:r>
        <w:tab/>
        <w:t>-1.0436314517862</w:t>
      </w:r>
      <w:r>
        <w:tab/>
        <w:t>7.64974270300334e-71</w:t>
      </w:r>
      <w:r>
        <w:tab/>
        <w:t>4.81734726352701e-69</w:t>
      </w:r>
      <w:r>
        <w:tab/>
        <w:t>2984.0041952055</w:t>
      </w:r>
      <w:r>
        <w:tab/>
        <w:t>3420.76696793963</w:t>
      </w:r>
      <w:r>
        <w:tab/>
        <w:t>3107.56077612643</w:t>
      </w:r>
      <w:r>
        <w:tab/>
        <w:t>6555.49816366874</w:t>
      </w:r>
      <w:r>
        <w:tab/>
        <w:t>6517.2646834472</w:t>
      </w:r>
      <w:r>
        <w:tab/>
        <w:t>6538.42704471198</w:t>
      </w:r>
      <w:r>
        <w:tab/>
        <w:t>down</w:t>
      </w:r>
      <w:r>
        <w:tab/>
        <w:t>2801.0</w:t>
      </w:r>
      <w:r>
        <w:tab/>
        <w:t>3323.0</w:t>
      </w:r>
      <w:r>
        <w:tab/>
        <w:t>2927.0</w:t>
      </w:r>
      <w:r>
        <w:tab/>
        <w:t>6931.0</w:t>
      </w:r>
      <w:r>
        <w:tab/>
        <w:t>7863.0</w:t>
      </w:r>
      <w:r>
        <w:tab/>
        <w:t>6103.0</w:t>
      </w:r>
    </w:p>
    <w:p w14:paraId="1D4CE4B4" w14:textId="77777777" w:rsidR="004C528E" w:rsidRDefault="004C528E" w:rsidP="004C528E">
      <w:r>
        <w:t>FLJ26245</w:t>
      </w:r>
      <w:r>
        <w:tab/>
        <w:t>-1.01336012190148</w:t>
      </w:r>
      <w:r>
        <w:tab/>
        <w:t>1.14288705982787e-70</w:t>
      </w:r>
      <w:r>
        <w:tab/>
        <w:t>7.17055807166076e-69</w:t>
      </w:r>
      <w:r>
        <w:tab/>
        <w:t>4314.6079937816</w:t>
      </w:r>
      <w:r>
        <w:tab/>
        <w:t>3927.24224576879</w:t>
      </w:r>
      <w:r>
        <w:tab/>
        <w:t>4386.89481617848</w:t>
      </w:r>
      <w:r>
        <w:tab/>
        <w:t>8175.69270332601</w:t>
      </w:r>
      <w:r>
        <w:tab/>
        <w:t>8695.48820984924</w:t>
      </w:r>
      <w:r>
        <w:tab/>
        <w:t>8618.98174253775</w:t>
      </w:r>
      <w:r>
        <w:tab/>
        <w:t>down</w:t>
      </w:r>
      <w:r>
        <w:tab/>
        <w:t>4050.0</w:t>
      </w:r>
      <w:r>
        <w:tab/>
        <w:t>3815.0</w:t>
      </w:r>
      <w:r>
        <w:tab/>
        <w:t>4132.0</w:t>
      </w:r>
      <w:r>
        <w:tab/>
        <w:t>8644.0</w:t>
      </w:r>
      <w:r>
        <w:tab/>
        <w:t>10491.0</w:t>
      </w:r>
      <w:r>
        <w:tab/>
        <w:t>8045.0</w:t>
      </w:r>
    </w:p>
    <w:p w14:paraId="29EE8BF5" w14:textId="77777777" w:rsidR="004C528E" w:rsidRDefault="004C528E" w:rsidP="004C528E">
      <w:r>
        <w:t>TLL2</w:t>
      </w:r>
      <w:r>
        <w:tab/>
        <w:t>2.08351786252054</w:t>
      </w:r>
      <w:r>
        <w:tab/>
        <w:t>3.06358219995074e-70</w:t>
      </w:r>
      <w:r>
        <w:tab/>
        <w:t>1.91502149325334e-68</w:t>
      </w:r>
      <w:r>
        <w:tab/>
        <w:t>660.507890406073</w:t>
      </w:r>
      <w:r>
        <w:tab/>
        <w:t>786.477870450159</w:t>
      </w:r>
      <w:r>
        <w:tab/>
        <w:t>683.727072027817</w:t>
      </w:r>
      <w:r>
        <w:tab/>
        <w:t>157.00659286813</w:t>
      </w:r>
      <w:r>
        <w:tab/>
        <w:t>159.968470546269</w:t>
      </w:r>
      <w:r>
        <w:tab/>
        <w:t>187.485619011076</w:t>
      </w:r>
      <w:r>
        <w:tab/>
        <w:t>up</w:t>
      </w:r>
      <w:r>
        <w:tab/>
        <w:t>620.0</w:t>
      </w:r>
      <w:r>
        <w:tab/>
        <w:t>764.0</w:t>
      </w:r>
      <w:r>
        <w:tab/>
        <w:t>644.0</w:t>
      </w:r>
      <w:r>
        <w:tab/>
        <w:t>166.0</w:t>
      </w:r>
      <w:r>
        <w:tab/>
        <w:t>193.0</w:t>
      </w:r>
      <w:r>
        <w:tab/>
        <w:t>175.0</w:t>
      </w:r>
    </w:p>
    <w:p w14:paraId="3F7C032E" w14:textId="77777777" w:rsidR="004C528E" w:rsidRDefault="004C528E" w:rsidP="004C528E">
      <w:r>
        <w:t>ZBED1</w:t>
      </w:r>
      <w:r>
        <w:tab/>
        <w:t>-1.3960047144301</w:t>
      </w:r>
      <w:r>
        <w:tab/>
        <w:t>4.97282966256613e-70</w:t>
      </w:r>
      <w:r>
        <w:tab/>
        <w:t>3.08570455984873e-68</w:t>
      </w:r>
      <w:r>
        <w:tab/>
        <w:t>573.150395223334</w:t>
      </w:r>
      <w:r>
        <w:tab/>
        <w:t>628.976412100847</w:t>
      </w:r>
      <w:r>
        <w:tab/>
        <w:t>558.44788802272</w:t>
      </w:r>
      <w:r>
        <w:tab/>
        <w:t>1617.35707111146</w:t>
      </w:r>
      <w:r>
        <w:tab/>
        <w:t>1481.98769604522</w:t>
      </w:r>
      <w:r>
        <w:tab/>
        <w:t>1536.31072949647</w:t>
      </w:r>
      <w:r>
        <w:tab/>
        <w:t>down</w:t>
      </w:r>
      <w:r>
        <w:tab/>
        <w:t>538.0</w:t>
      </w:r>
      <w:r>
        <w:tab/>
        <w:t>611.0</w:t>
      </w:r>
      <w:r>
        <w:tab/>
        <w:t>526.0</w:t>
      </w:r>
      <w:r>
        <w:tab/>
        <w:t>1710.0</w:t>
      </w:r>
      <w:r>
        <w:tab/>
        <w:t>1788.0</w:t>
      </w:r>
      <w:r>
        <w:tab/>
        <w:t>1434.0</w:t>
      </w:r>
    </w:p>
    <w:p w14:paraId="1392D900" w14:textId="77777777" w:rsidR="004C528E" w:rsidRDefault="004C528E" w:rsidP="004C528E">
      <w:r>
        <w:t>UNG</w:t>
      </w:r>
      <w:r>
        <w:tab/>
        <w:t>-1.16775023406803</w:t>
      </w:r>
      <w:r>
        <w:tab/>
        <w:t>9.37484225587247e-70</w:t>
      </w:r>
      <w:r>
        <w:tab/>
        <w:t>5.79597911731678e-68</w:t>
      </w:r>
      <w:r>
        <w:tab/>
        <w:t>1045.09393627154</w:t>
      </w:r>
      <w:r>
        <w:tab/>
        <w:t>950.155856577876</w:t>
      </w:r>
      <w:r>
        <w:tab/>
        <w:t>1021.34385604155</w:t>
      </w:r>
      <w:r>
        <w:tab/>
        <w:t>2285.10800222532</w:t>
      </w:r>
      <w:r>
        <w:tab/>
        <w:t>2258.62218776467</w:t>
      </w:r>
      <w:r>
        <w:tab/>
        <w:t>2231.61453942898</w:t>
      </w:r>
      <w:r>
        <w:tab/>
        <w:t>down</w:t>
      </w:r>
      <w:r>
        <w:tab/>
        <w:t>981.0</w:t>
      </w:r>
      <w:r>
        <w:tab/>
        <w:t>923.0</w:t>
      </w:r>
      <w:r>
        <w:tab/>
        <w:t>962.0</w:t>
      </w:r>
      <w:r>
        <w:tab/>
        <w:t>2416.0</w:t>
      </w:r>
      <w:r>
        <w:tab/>
        <w:t>2725.0</w:t>
      </w:r>
      <w:r>
        <w:tab/>
        <w:t>2083.0</w:t>
      </w:r>
    </w:p>
    <w:p w14:paraId="039B8DF3" w14:textId="77777777" w:rsidR="004C528E" w:rsidRDefault="004C528E" w:rsidP="004C528E">
      <w:r>
        <w:t>SYNE2</w:t>
      </w:r>
      <w:r>
        <w:tab/>
        <w:t>-1.22710024884849</w:t>
      </w:r>
      <w:r>
        <w:tab/>
        <w:t>1.27822137485906e-69</w:t>
      </w:r>
      <w:r>
        <w:tab/>
        <w:t>7.87384366913184e-68</w:t>
      </w:r>
      <w:r>
        <w:tab/>
        <w:t>1680.03377930706</w:t>
      </w:r>
      <w:r>
        <w:tab/>
        <w:t>1538.98483811909</w:t>
      </w:r>
      <w:r>
        <w:tab/>
        <w:t>1423.72360805792</w:t>
      </w:r>
      <w:r>
        <w:tab/>
        <w:t>3719.92126355636</w:t>
      </w:r>
      <w:r>
        <w:tab/>
        <w:t>3734.80791855692</w:t>
      </w:r>
      <w:r>
        <w:tab/>
        <w:t>3410.09557321288</w:t>
      </w:r>
      <w:r>
        <w:tab/>
        <w:t>down</w:t>
      </w:r>
      <w:r>
        <w:tab/>
        <w:t>1577.0</w:t>
      </w:r>
      <w:r>
        <w:tab/>
        <w:t>1495.0</w:t>
      </w:r>
      <w:r>
        <w:tab/>
        <w:t>1341.0</w:t>
      </w:r>
      <w:r>
        <w:tab/>
        <w:t>3933.0</w:t>
      </w:r>
      <w:r>
        <w:tab/>
        <w:t>4506.0</w:t>
      </w:r>
      <w:r>
        <w:tab/>
        <w:t>3183.0</w:t>
      </w:r>
    </w:p>
    <w:p w14:paraId="01A1588E" w14:textId="77777777" w:rsidR="004C528E" w:rsidRDefault="004C528E" w:rsidP="004C528E">
      <w:r>
        <w:t>MXRA7</w:t>
      </w:r>
      <w:r>
        <w:tab/>
        <w:t>1.12675482557703</w:t>
      </w:r>
      <w:r>
        <w:tab/>
        <w:t>1.58367473572434e-69</w:t>
      </w:r>
      <w:r>
        <w:tab/>
        <w:t>9.72009058810517e-68</w:t>
      </w:r>
      <w:r>
        <w:tab/>
        <w:t>2962.69748906337</w:t>
      </w:r>
      <w:r>
        <w:tab/>
        <w:t>3062.52835679218</w:t>
      </w:r>
      <w:r>
        <w:tab/>
        <w:t>3213.72957613075</w:t>
      </w:r>
      <w:r>
        <w:tab/>
        <w:t>1471.70035242657</w:t>
      </w:r>
      <w:r>
        <w:tab/>
        <w:t>1337.76741689988</w:t>
      </w:r>
      <w:r>
        <w:tab/>
        <w:t>1423.81935808983</w:t>
      </w:r>
      <w:r>
        <w:tab/>
        <w:t>up</w:t>
      </w:r>
      <w:r>
        <w:tab/>
        <w:t>2781.0</w:t>
      </w:r>
      <w:r>
        <w:tab/>
        <w:t>2975.0</w:t>
      </w:r>
      <w:r>
        <w:tab/>
        <w:t>3027.0</w:t>
      </w:r>
      <w:r>
        <w:tab/>
        <w:t>1556.0</w:t>
      </w:r>
      <w:r>
        <w:tab/>
        <w:t>1614.0</w:t>
      </w:r>
      <w:r>
        <w:tab/>
        <w:t>1329.0</w:t>
      </w:r>
    </w:p>
    <w:p w14:paraId="25CEF8AF" w14:textId="77777777" w:rsidR="004C528E" w:rsidRDefault="004C528E" w:rsidP="004C528E">
      <w:r>
        <w:lastRenderedPageBreak/>
        <w:t>SESN3</w:t>
      </w:r>
      <w:r>
        <w:tab/>
        <w:t>5.29087558789291</w:t>
      </w:r>
      <w:r>
        <w:tab/>
        <w:t>1.64383542728206e-69</w:t>
      </w:r>
      <w:r>
        <w:tab/>
        <w:t>1.00529141292989e-67</w:t>
      </w:r>
      <w:r>
        <w:tab/>
        <w:t>435.722140606587</w:t>
      </w:r>
      <w:r>
        <w:tab/>
        <w:t>333.532500033837</w:t>
      </w:r>
      <w:r>
        <w:tab/>
        <w:t>334.431720013606</w:t>
      </w:r>
      <w:r>
        <w:tab/>
        <w:t>9.45822848603194</w:t>
      </w:r>
      <w:r>
        <w:tab/>
        <w:t>8.28852178996211</w:t>
      </w:r>
      <w:r>
        <w:tab/>
        <w:t>10.7134639434901</w:t>
      </w:r>
      <w:r>
        <w:tab/>
        <w:t>up</w:t>
      </w:r>
      <w:r>
        <w:tab/>
        <w:t>409.0</w:t>
      </w:r>
      <w:r>
        <w:tab/>
        <w:t>324.0</w:t>
      </w:r>
      <w:r>
        <w:tab/>
        <w:t>315.0</w:t>
      </w:r>
      <w:r>
        <w:tab/>
        <w:t>10.0</w:t>
      </w:r>
      <w:r>
        <w:tab/>
        <w:t>10.0</w:t>
      </w:r>
      <w:r>
        <w:tab/>
        <w:t>10.0</w:t>
      </w:r>
    </w:p>
    <w:p w14:paraId="102714CA" w14:textId="77777777" w:rsidR="004C528E" w:rsidRDefault="004C528E" w:rsidP="004C528E">
      <w:r>
        <w:t>SLC16A9</w:t>
      </w:r>
      <w:r>
        <w:tab/>
        <w:t>-4.28884726982841</w:t>
      </w:r>
      <w:r>
        <w:tab/>
        <w:t>1.87354323593605e-69</w:t>
      </w:r>
      <w:r>
        <w:tab/>
        <w:t>1.14164828837254e-67</w:t>
      </w:r>
      <w:r>
        <w:tab/>
        <w:t>26.6333826776642</w:t>
      </w:r>
      <w:r>
        <w:tab/>
        <w:t>17.5001620388124</w:t>
      </w:r>
      <w:r>
        <w:tab/>
        <w:t>10.6168800004319</w:t>
      </w:r>
      <w:r>
        <w:tab/>
        <w:t>363.195973863627</w:t>
      </w:r>
      <w:r>
        <w:tab/>
        <w:t>385.416263233238</w:t>
      </w:r>
      <w:r>
        <w:tab/>
        <w:t>319.261225516004</w:t>
      </w:r>
      <w:r>
        <w:tab/>
        <w:t>down</w:t>
      </w:r>
      <w:r>
        <w:tab/>
        <w:t>25.0</w:t>
      </w:r>
      <w:r>
        <w:tab/>
        <w:t>17.0</w:t>
      </w:r>
      <w:r>
        <w:tab/>
        <w:t>10.0</w:t>
      </w:r>
      <w:r>
        <w:tab/>
        <w:t>384.0</w:t>
      </w:r>
      <w:r>
        <w:tab/>
        <w:t>465.0</w:t>
      </w:r>
      <w:r>
        <w:tab/>
        <w:t>298.0</w:t>
      </w:r>
    </w:p>
    <w:p w14:paraId="465545BD" w14:textId="77777777" w:rsidR="004C528E" w:rsidRDefault="004C528E" w:rsidP="004C528E">
      <w:r>
        <w:t>CTNND2</w:t>
      </w:r>
      <w:r>
        <w:tab/>
        <w:t>3.57895542034089</w:t>
      </w:r>
      <w:r>
        <w:tab/>
        <w:t>2.360244942856e-69</w:t>
      </w:r>
      <w:r>
        <w:tab/>
        <w:t>1.43306628430038e-67</w:t>
      </w:r>
      <w:r>
        <w:tab/>
        <w:t>323.861933360397</w:t>
      </w:r>
      <w:r>
        <w:tab/>
        <w:t>402.503726892686</w:t>
      </w:r>
      <w:r>
        <w:tab/>
        <w:t>329.12328001339</w:t>
      </w:r>
      <w:r>
        <w:tab/>
        <w:t>35.9412682469214</w:t>
      </w:r>
      <w:r>
        <w:tab/>
        <w:t>24.8655653698863</w:t>
      </w:r>
      <w:r>
        <w:tab/>
        <w:t>27.8550062530741</w:t>
      </w:r>
      <w:r>
        <w:tab/>
        <w:t>up</w:t>
      </w:r>
      <w:r>
        <w:tab/>
        <w:t>304.0</w:t>
      </w:r>
      <w:r>
        <w:tab/>
        <w:t>391.0</w:t>
      </w:r>
      <w:r>
        <w:tab/>
        <w:t>310.0</w:t>
      </w:r>
      <w:r>
        <w:tab/>
        <w:t>38.0</w:t>
      </w:r>
      <w:r>
        <w:tab/>
        <w:t>30.0</w:t>
      </w:r>
      <w:r>
        <w:tab/>
        <w:t>26.0</w:t>
      </w:r>
    </w:p>
    <w:p w14:paraId="50613645" w14:textId="77777777" w:rsidR="004C528E" w:rsidRDefault="004C528E" w:rsidP="004C528E">
      <w:r>
        <w:t>PNP</w:t>
      </w:r>
      <w:r>
        <w:tab/>
        <w:t>-1.27826972575895</w:t>
      </w:r>
      <w:r>
        <w:tab/>
        <w:t>3.18353720696205e-69</w:t>
      </w:r>
      <w:r>
        <w:tab/>
        <w:t>1.92604001021204e-67</w:t>
      </w:r>
      <w:r>
        <w:tab/>
        <w:t>685.010602469524</w:t>
      </w:r>
      <w:r>
        <w:tab/>
        <w:t>767.948287114946</w:t>
      </w:r>
      <w:r>
        <w:tab/>
        <w:t>700.714080028508</w:t>
      </w:r>
      <w:r>
        <w:tab/>
        <w:t>1750.71809276451</w:t>
      </w:r>
      <w:r>
        <w:tab/>
        <w:t>1735.61646281806</w:t>
      </w:r>
      <w:r>
        <w:tab/>
        <w:t>1738.79519802844</w:t>
      </w:r>
      <w:r>
        <w:tab/>
        <w:t>down</w:t>
      </w:r>
      <w:r>
        <w:tab/>
        <w:t>643.0</w:t>
      </w:r>
      <w:r>
        <w:tab/>
        <w:t>746.0</w:t>
      </w:r>
      <w:r>
        <w:tab/>
        <w:t>660.0</w:t>
      </w:r>
      <w:r>
        <w:tab/>
        <w:t>1851.0</w:t>
      </w:r>
      <w:r>
        <w:tab/>
        <w:t>2094.0</w:t>
      </w:r>
      <w:r>
        <w:tab/>
        <w:t>1623.0</w:t>
      </w:r>
    </w:p>
    <w:p w14:paraId="3C6BC5B1" w14:textId="77777777" w:rsidR="004C528E" w:rsidRDefault="004C528E" w:rsidP="004C528E">
      <w:r>
        <w:t>SH3PXD2A</w:t>
      </w:r>
      <w:r>
        <w:tab/>
        <w:t>-1.75238846984541</w:t>
      </w:r>
      <w:r>
        <w:tab/>
        <w:t>3.84166399879867e-69</w:t>
      </w:r>
      <w:r>
        <w:tab/>
        <w:t>2.31593552098397e-67</w:t>
      </w:r>
      <w:r>
        <w:tab/>
        <w:t>248.22312655583</w:t>
      </w:r>
      <w:r>
        <w:tab/>
        <w:t>246.031689839775</w:t>
      </w:r>
      <w:r>
        <w:tab/>
        <w:t>225.077856009157</w:t>
      </w:r>
      <w:r>
        <w:tab/>
        <w:t>818.136764041763</w:t>
      </w:r>
      <w:r>
        <w:tab/>
        <w:t>816.419396311267</w:t>
      </w:r>
      <w:r>
        <w:tab/>
        <w:t>788.510946240868</w:t>
      </w:r>
      <w:r>
        <w:tab/>
        <w:t>down</w:t>
      </w:r>
      <w:r>
        <w:tab/>
        <w:t>233.0</w:t>
      </w:r>
      <w:r>
        <w:tab/>
        <w:t>239.0</w:t>
      </w:r>
      <w:r>
        <w:tab/>
        <w:t>212.0</w:t>
      </w:r>
      <w:r>
        <w:tab/>
        <w:t>865.0</w:t>
      </w:r>
      <w:r>
        <w:tab/>
        <w:t>985.0</w:t>
      </w:r>
      <w:r>
        <w:tab/>
        <w:t>736.0</w:t>
      </w:r>
    </w:p>
    <w:p w14:paraId="0D8BDBDD" w14:textId="77777777" w:rsidR="004C528E" w:rsidRDefault="004C528E" w:rsidP="004C528E">
      <w:r>
        <w:t>FAM131A</w:t>
      </w:r>
      <w:r>
        <w:tab/>
        <w:t>-3.00319880795722</w:t>
      </w:r>
      <w:r>
        <w:tab/>
        <w:t>6.56581116039523e-69</w:t>
      </w:r>
      <w:r>
        <w:tab/>
        <w:t>3.94414329989699e-67</w:t>
      </w:r>
      <w:r>
        <w:tab/>
        <w:t>54.332100662435</w:t>
      </w:r>
      <w:r>
        <w:tab/>
        <w:t>73.088912044452</w:t>
      </w:r>
      <w:r>
        <w:tab/>
        <w:t>42.4675200017278</w:t>
      </w:r>
      <w:r>
        <w:tab/>
        <w:t>488.990412727851</w:t>
      </w:r>
      <w:r>
        <w:tab/>
        <w:t>403.651011171154</w:t>
      </w:r>
      <w:r>
        <w:tab/>
        <w:t>473.53510630226</w:t>
      </w:r>
      <w:r>
        <w:tab/>
        <w:t>down</w:t>
      </w:r>
      <w:r>
        <w:tab/>
        <w:t>51.0</w:t>
      </w:r>
      <w:r>
        <w:tab/>
        <w:t>71.0</w:t>
      </w:r>
      <w:r>
        <w:tab/>
        <w:t>40.0</w:t>
      </w:r>
      <w:r>
        <w:tab/>
        <w:t>517.0</w:t>
      </w:r>
      <w:r>
        <w:tab/>
        <w:t>487.0</w:t>
      </w:r>
      <w:r>
        <w:tab/>
        <w:t>442.0</w:t>
      </w:r>
    </w:p>
    <w:p w14:paraId="497E687A" w14:textId="77777777" w:rsidR="004C528E" w:rsidRDefault="004C528E" w:rsidP="004C528E">
      <w:r>
        <w:t>NLRC5</w:t>
      </w:r>
      <w:r>
        <w:tab/>
        <w:t>-1.35513611434081</w:t>
      </w:r>
      <w:r>
        <w:tab/>
        <w:t>9.741678180119e-69</w:t>
      </w:r>
      <w:r>
        <w:tab/>
        <w:t>5.83123775163307e-67</w:t>
      </w:r>
      <w:r>
        <w:tab/>
        <w:t>597.653107286785</w:t>
      </w:r>
      <w:r>
        <w:tab/>
        <w:t>661.917893585671</w:t>
      </w:r>
      <w:r>
        <w:tab/>
        <w:t>579.681648023584</w:t>
      </w:r>
      <w:r>
        <w:tab/>
        <w:t>1596.54896844219</w:t>
      </w:r>
      <w:r>
        <w:tab/>
        <w:t>1522.60145281604</w:t>
      </w:r>
      <w:r>
        <w:tab/>
        <w:t>1588.80670281957</w:t>
      </w:r>
      <w:r>
        <w:tab/>
        <w:t>down</w:t>
      </w:r>
      <w:r>
        <w:tab/>
        <w:t>561.0</w:t>
      </w:r>
      <w:r>
        <w:tab/>
        <w:t>643.0</w:t>
      </w:r>
      <w:r>
        <w:tab/>
        <w:t>546.0</w:t>
      </w:r>
      <w:r>
        <w:tab/>
        <w:t>1688.0</w:t>
      </w:r>
      <w:r>
        <w:tab/>
        <w:t>1837.0</w:t>
      </w:r>
      <w:r>
        <w:tab/>
        <w:t>1483.0</w:t>
      </w:r>
    </w:p>
    <w:p w14:paraId="117AFD32" w14:textId="77777777" w:rsidR="004C528E" w:rsidRDefault="004C528E" w:rsidP="004C528E">
      <w:r>
        <w:t>MMP24</w:t>
      </w:r>
      <w:r>
        <w:tab/>
        <w:t>1.25740515567293</w:t>
      </w:r>
      <w:r>
        <w:tab/>
        <w:t>5.2061231919697e-68</w:t>
      </w:r>
      <w:r>
        <w:tab/>
        <w:t>3.10534249549179e-66</w:t>
      </w:r>
      <w:r>
        <w:tab/>
        <w:t>1853.68343436543</w:t>
      </w:r>
      <w:r>
        <w:tab/>
        <w:t>2058.84259280146</w:t>
      </w:r>
      <w:r>
        <w:tab/>
        <w:t>1940.76566407896</w:t>
      </w:r>
      <w:r>
        <w:tab/>
        <w:t>826.649169679192</w:t>
      </w:r>
      <w:r>
        <w:tab/>
        <w:t>779.121048256438</w:t>
      </w:r>
      <w:r>
        <w:tab/>
        <w:t>845.292305141365</w:t>
      </w:r>
      <w:r>
        <w:tab/>
        <w:t>up</w:t>
      </w:r>
      <w:r>
        <w:tab/>
        <w:t>1740.0</w:t>
      </w:r>
      <w:r>
        <w:tab/>
        <w:t>2000.0</w:t>
      </w:r>
      <w:r>
        <w:tab/>
        <w:t>1828.0</w:t>
      </w:r>
      <w:r>
        <w:tab/>
        <w:t>874.0</w:t>
      </w:r>
      <w:r>
        <w:tab/>
        <w:t>940.0</w:t>
      </w:r>
      <w:r>
        <w:tab/>
        <w:t>789.0</w:t>
      </w:r>
    </w:p>
    <w:p w14:paraId="365017B8" w14:textId="77777777" w:rsidR="004C528E" w:rsidRDefault="004C528E" w:rsidP="004C528E">
      <w:r>
        <w:t>DMKN</w:t>
      </w:r>
      <w:r>
        <w:tab/>
        <w:t>2.63397128852351</w:t>
      </w:r>
      <w:r>
        <w:tab/>
        <w:t>5.28330534313232e-68</w:t>
      </w:r>
      <w:r>
        <w:tab/>
        <w:t>3.14032254430391e-66</w:t>
      </w:r>
      <w:r>
        <w:tab/>
        <w:t>562.497042152268</w:t>
      </w:r>
      <w:r>
        <w:tab/>
        <w:t>643.388310250458</w:t>
      </w:r>
      <w:r>
        <w:tab/>
        <w:t>612.593976024923</w:t>
      </w:r>
      <w:r>
        <w:tab/>
        <w:t>102.148867649145</w:t>
      </w:r>
      <w:r>
        <w:tab/>
        <w:t>67.9658786776893</w:t>
      </w:r>
      <w:r>
        <w:tab/>
        <w:t>126.418874533183</w:t>
      </w:r>
      <w:r>
        <w:tab/>
        <w:t>up</w:t>
      </w:r>
      <w:r>
        <w:tab/>
        <w:t>528.0</w:t>
      </w:r>
      <w:r>
        <w:tab/>
        <w:t>625.0</w:t>
      </w:r>
      <w:r>
        <w:tab/>
        <w:t>577.0</w:t>
      </w:r>
      <w:r>
        <w:tab/>
        <w:t>108.0</w:t>
      </w:r>
      <w:r>
        <w:tab/>
        <w:t>82.0</w:t>
      </w:r>
      <w:r>
        <w:tab/>
        <w:t>118.0</w:t>
      </w:r>
    </w:p>
    <w:p w14:paraId="39AABC4B" w14:textId="77777777" w:rsidR="004C528E" w:rsidRDefault="004C528E" w:rsidP="004C528E">
      <w:r>
        <w:t>F2R</w:t>
      </w:r>
      <w:r>
        <w:tab/>
        <w:t>1.13757396910618</w:t>
      </w:r>
      <w:r>
        <w:tab/>
        <w:t>3.70519041610351e-67</w:t>
      </w:r>
      <w:r>
        <w:tab/>
        <w:t>2.19461278492285e-65</w:t>
      </w:r>
      <w:r>
        <w:tab/>
        <w:t>2189.264056104</w:t>
      </w:r>
      <w:r>
        <w:tab/>
        <w:t>2230.75594930039</w:t>
      </w:r>
      <w:r>
        <w:tab/>
        <w:t>2299.61620809356</w:t>
      </w:r>
      <w:r>
        <w:tab/>
        <w:t>1012.03044800542</w:t>
      </w:r>
      <w:r>
        <w:tab/>
        <w:t>1060.10193693615</w:t>
      </w:r>
      <w:r>
        <w:tab/>
        <w:t>979.210604434991</w:t>
      </w:r>
      <w:r>
        <w:tab/>
        <w:t>up</w:t>
      </w:r>
      <w:r>
        <w:tab/>
        <w:t>2055.0</w:t>
      </w:r>
      <w:r>
        <w:tab/>
        <w:t>2167.0</w:t>
      </w:r>
      <w:r>
        <w:tab/>
        <w:t>2166.0</w:t>
      </w:r>
      <w:r>
        <w:tab/>
        <w:t>1070.0</w:t>
      </w:r>
      <w:r>
        <w:tab/>
        <w:t>1279.0</w:t>
      </w:r>
      <w:r>
        <w:tab/>
        <w:t>914.0</w:t>
      </w:r>
    </w:p>
    <w:p w14:paraId="660669E7" w14:textId="77777777" w:rsidR="004C528E" w:rsidRDefault="004C528E" w:rsidP="004C528E">
      <w:r>
        <w:t>ADA</w:t>
      </w:r>
      <w:r>
        <w:tab/>
        <w:t>1.39504218175243</w:t>
      </w:r>
      <w:r>
        <w:tab/>
        <w:t>7.10665762403019e-67</w:t>
      </w:r>
      <w:r>
        <w:tab/>
        <w:t>4.18009653302331e-65</w:t>
      </w:r>
      <w:r>
        <w:tab/>
        <w:t>1310.36242774108</w:t>
      </w:r>
      <w:r>
        <w:tab/>
        <w:t>1461.77824088904</w:t>
      </w:r>
      <w:r>
        <w:tab/>
        <w:t>1335.60350405434</w:t>
      </w:r>
      <w:r>
        <w:tab/>
        <w:t>540.064846552424</w:t>
      </w:r>
      <w:r>
        <w:tab/>
        <w:t>508.086385724677</w:t>
      </w:r>
      <w:r>
        <w:tab/>
        <w:t>514.246269287523</w:t>
      </w:r>
      <w:r>
        <w:tab/>
        <w:t>up</w:t>
      </w:r>
      <w:r>
        <w:tab/>
        <w:t>1230.0</w:t>
      </w:r>
      <w:r>
        <w:tab/>
        <w:t>1420.0</w:t>
      </w:r>
      <w:r>
        <w:tab/>
        <w:t>1258.0</w:t>
      </w:r>
      <w:r>
        <w:tab/>
        <w:t>571.0</w:t>
      </w:r>
      <w:r>
        <w:tab/>
        <w:t>613.0</w:t>
      </w:r>
      <w:r>
        <w:tab/>
        <w:t>480.0</w:t>
      </w:r>
    </w:p>
    <w:p w14:paraId="1F19A8E6" w14:textId="77777777" w:rsidR="004C528E" w:rsidRDefault="004C528E" w:rsidP="004C528E">
      <w:r>
        <w:lastRenderedPageBreak/>
        <w:t>IL11</w:t>
      </w:r>
      <w:r>
        <w:tab/>
        <w:t>2.46987854993866</w:t>
      </w:r>
      <w:r>
        <w:tab/>
        <w:t>1.10386641291359e-66</w:t>
      </w:r>
      <w:r>
        <w:tab/>
        <w:t>6.47041419887758e-65</w:t>
      </w:r>
      <w:r>
        <w:tab/>
        <w:t>467.682199819784</w:t>
      </w:r>
      <w:r>
        <w:tab/>
        <w:t>479.710324122741</w:t>
      </w:r>
      <w:r>
        <w:tab/>
        <w:t>428.921952017451</w:t>
      </w:r>
      <w:r>
        <w:tab/>
        <w:t>90.7989934659067</w:t>
      </w:r>
      <w:r>
        <w:tab/>
        <w:t>72.9389917516665</w:t>
      </w:r>
      <w:r>
        <w:tab/>
        <w:t>85.7077115479204</w:t>
      </w:r>
      <w:r>
        <w:tab/>
        <w:t>up</w:t>
      </w:r>
      <w:r>
        <w:tab/>
        <w:t>439.0</w:t>
      </w:r>
      <w:r>
        <w:tab/>
        <w:t>466.0</w:t>
      </w:r>
      <w:r>
        <w:tab/>
        <w:t>404.0</w:t>
      </w:r>
      <w:r>
        <w:tab/>
        <w:t>96.0</w:t>
      </w:r>
      <w:r>
        <w:tab/>
        <w:t>88.0</w:t>
      </w:r>
      <w:r>
        <w:tab/>
        <w:t>80.0</w:t>
      </w:r>
    </w:p>
    <w:p w14:paraId="36713B33" w14:textId="77777777" w:rsidR="004C528E" w:rsidRDefault="004C528E" w:rsidP="004C528E">
      <w:r>
        <w:t>MMP1</w:t>
      </w:r>
      <w:r>
        <w:tab/>
        <w:t>-6.88863414645824</w:t>
      </w:r>
      <w:r>
        <w:tab/>
        <w:t>2.00084776853648e-66</w:t>
      </w:r>
      <w:r>
        <w:tab/>
        <w:t>1.16877107582786e-64</w:t>
      </w:r>
      <w:r>
        <w:tab/>
        <w:t>7.45734714974598</w:t>
      </w:r>
      <w:r>
        <w:tab/>
        <w:t>2.05884259280146</w:t>
      </w:r>
      <w:r>
        <w:tab/>
        <w:t>5.30844000021597</w:t>
      </w:r>
      <w:r>
        <w:tab/>
        <w:t>554.252189281472</w:t>
      </w:r>
      <w:r>
        <w:tab/>
        <w:t>589.313899266306</w:t>
      </w:r>
      <w:r>
        <w:tab/>
        <w:t>602.096673624141</w:t>
      </w:r>
      <w:r>
        <w:tab/>
        <w:t>down</w:t>
      </w:r>
      <w:r>
        <w:tab/>
        <w:t>7.0</w:t>
      </w:r>
      <w:r>
        <w:tab/>
        <w:t>2.0</w:t>
      </w:r>
      <w:r>
        <w:tab/>
        <w:t>5.0</w:t>
      </w:r>
      <w:r>
        <w:tab/>
        <w:t>586.0</w:t>
      </w:r>
      <w:r>
        <w:tab/>
        <w:t>711.0</w:t>
      </w:r>
      <w:r>
        <w:tab/>
        <w:t>562.0</w:t>
      </w:r>
    </w:p>
    <w:p w14:paraId="30F8DD7C" w14:textId="77777777" w:rsidR="004C528E" w:rsidRDefault="004C528E" w:rsidP="004C528E">
      <w:r>
        <w:t>CDKN2AIP</w:t>
      </w:r>
      <w:r>
        <w:tab/>
        <w:t>-1.48912258629721</w:t>
      </w:r>
      <w:r>
        <w:tab/>
        <w:t>2.38746788576377e-66</w:t>
      </w:r>
      <w:r>
        <w:tab/>
        <w:t>1.38981807508036e-64</w:t>
      </w:r>
      <w:r>
        <w:tab/>
        <w:t>380.324704637045</w:t>
      </w:r>
      <w:r>
        <w:tab/>
        <w:t>394.26835652148</w:t>
      </w:r>
      <w:r>
        <w:tab/>
        <w:t>434.230392017666</w:t>
      </w:r>
      <w:r>
        <w:tab/>
        <w:t>1109.45020141155</w:t>
      </w:r>
      <w:r>
        <w:tab/>
        <w:t>1166.19501584767</w:t>
      </w:r>
      <w:r>
        <w:tab/>
        <w:t>1116.34294291166</w:t>
      </w:r>
      <w:r>
        <w:tab/>
        <w:t>down</w:t>
      </w:r>
      <w:r>
        <w:tab/>
        <w:t>357.0</w:t>
      </w:r>
      <w:r>
        <w:tab/>
        <w:t>383.0</w:t>
      </w:r>
      <w:r>
        <w:tab/>
        <w:t>409.0</w:t>
      </w:r>
      <w:r>
        <w:tab/>
        <w:t>1173.0</w:t>
      </w:r>
      <w:r>
        <w:tab/>
        <w:t>1407.0</w:t>
      </w:r>
      <w:r>
        <w:tab/>
        <w:t>1042.0</w:t>
      </w:r>
    </w:p>
    <w:p w14:paraId="56559C3C" w14:textId="77777777" w:rsidR="004C528E" w:rsidRDefault="004C528E" w:rsidP="004C528E">
      <w:r>
        <w:t>LCN2</w:t>
      </w:r>
      <w:r>
        <w:tab/>
        <w:t>-3.50811118419844</w:t>
      </w:r>
      <w:r>
        <w:tab/>
        <w:t>2.55773781314647e-66</w:t>
      </w:r>
      <w:r>
        <w:tab/>
        <w:t>1.47877401210584e-64</w:t>
      </w:r>
      <w:r>
        <w:tab/>
        <w:t>46.874753512689</w:t>
      </w:r>
      <w:r>
        <w:tab/>
        <w:t>27.7943750028198</w:t>
      </w:r>
      <w:r>
        <w:tab/>
        <w:t>21.2337600008639</w:t>
      </w:r>
      <w:r>
        <w:tab/>
        <w:t>347.116985437372</w:t>
      </w:r>
      <w:r>
        <w:tab/>
        <w:t>360.550697863352</w:t>
      </w:r>
      <w:r>
        <w:tab/>
        <w:t>382.470662782595</w:t>
      </w:r>
      <w:r>
        <w:tab/>
        <w:t>down</w:t>
      </w:r>
      <w:r>
        <w:tab/>
        <w:t>44.0</w:t>
      </w:r>
      <w:r>
        <w:tab/>
        <w:t>27.0</w:t>
      </w:r>
      <w:r>
        <w:tab/>
        <w:t>20.0</w:t>
      </w:r>
      <w:r>
        <w:tab/>
        <w:t>367.0</w:t>
      </w:r>
      <w:r>
        <w:tab/>
        <w:t>435.0</w:t>
      </w:r>
      <w:r>
        <w:tab/>
        <w:t>357.0</w:t>
      </w:r>
    </w:p>
    <w:p w14:paraId="2D57A0DC" w14:textId="77777777" w:rsidR="004C528E" w:rsidRDefault="004C528E" w:rsidP="004C528E">
      <w:r>
        <w:t>FAM20C</w:t>
      </w:r>
      <w:r>
        <w:tab/>
        <w:t>-1.70193444295694</w:t>
      </w:r>
      <w:r>
        <w:tab/>
        <w:t>6.78709003950643e-66</w:t>
      </w:r>
      <w:r>
        <w:tab/>
        <w:t>3.88423328612293e-64</w:t>
      </w:r>
      <w:r>
        <w:tab/>
        <w:t>248.22312655583</w:t>
      </w:r>
      <w:r>
        <w:tab/>
        <w:t>252.208217618179</w:t>
      </w:r>
      <w:r>
        <w:tab/>
        <w:t>253.743432010323</w:t>
      </w:r>
      <w:r>
        <w:tab/>
        <w:t>836.107398165224</w:t>
      </w:r>
      <w:r>
        <w:tab/>
        <w:t>774.147935182461</w:t>
      </w:r>
      <w:r>
        <w:tab/>
        <w:t>845.292305141365</w:t>
      </w:r>
      <w:r>
        <w:tab/>
        <w:t>down</w:t>
      </w:r>
      <w:r>
        <w:tab/>
        <w:t>233.0</w:t>
      </w:r>
      <w:r>
        <w:tab/>
        <w:t>245.0</w:t>
      </w:r>
      <w:r>
        <w:tab/>
        <w:t>239.0</w:t>
      </w:r>
      <w:r>
        <w:tab/>
        <w:t>884.0</w:t>
      </w:r>
      <w:r>
        <w:tab/>
        <w:t>934.0</w:t>
      </w:r>
      <w:r>
        <w:tab/>
        <w:t>789.0</w:t>
      </w:r>
    </w:p>
    <w:p w14:paraId="15C2E374" w14:textId="77777777" w:rsidR="004C528E" w:rsidRDefault="004C528E" w:rsidP="004C528E">
      <w:r>
        <w:t>COL27A1</w:t>
      </w:r>
      <w:r>
        <w:tab/>
        <w:t>1.57709483268048</w:t>
      </w:r>
      <w:r>
        <w:tab/>
        <w:t>1.71319075789678e-65</w:t>
      </w:r>
      <w:r>
        <w:tab/>
        <w:t>9.73874209354746e-64</w:t>
      </w:r>
      <w:r>
        <w:tab/>
        <w:t>1380.67455801011</w:t>
      </w:r>
      <w:r>
        <w:tab/>
        <w:t>1600.75011590314</w:t>
      </w:r>
      <w:r>
        <w:tab/>
        <w:t>1307.99961605322</w:t>
      </w:r>
      <w:r>
        <w:tab/>
        <w:t>506.015224002709</w:t>
      </w:r>
      <w:r>
        <w:tab/>
        <w:t>490.680489965757</w:t>
      </w:r>
      <w:r>
        <w:tab/>
        <w:t>439.252021683092</w:t>
      </w:r>
      <w:r>
        <w:tab/>
        <w:t>up</w:t>
      </w:r>
      <w:r>
        <w:tab/>
        <w:t>1296.0</w:t>
      </w:r>
      <w:r>
        <w:tab/>
        <w:t>1555.0</w:t>
      </w:r>
      <w:r>
        <w:tab/>
        <w:t>1232.0</w:t>
      </w:r>
      <w:r>
        <w:tab/>
        <w:t>535.0</w:t>
      </w:r>
      <w:r>
        <w:tab/>
        <w:t>592.0</w:t>
      </w:r>
      <w:r>
        <w:tab/>
        <w:t>410.0</w:t>
      </w:r>
    </w:p>
    <w:p w14:paraId="709C9036" w14:textId="77777777" w:rsidR="004C528E" w:rsidRDefault="004C528E" w:rsidP="004C528E">
      <w:r>
        <w:t>MPP7</w:t>
      </w:r>
      <w:r>
        <w:tab/>
        <w:t>2.1256775315419</w:t>
      </w:r>
      <w:r>
        <w:tab/>
        <w:t>3.87070138698355e-65</w:t>
      </w:r>
      <w:r>
        <w:tab/>
        <w:t>2.18565604985004e-63</w:t>
      </w:r>
      <w:r>
        <w:tab/>
        <w:t>572.085059916227</w:t>
      </w:r>
      <w:r>
        <w:tab/>
        <w:t>525.004861164373</w:t>
      </w:r>
      <w:r>
        <w:tab/>
        <w:t>518.103744021079</w:t>
      </w:r>
      <w:r>
        <w:tab/>
        <w:t>127.686084561431</w:t>
      </w:r>
      <w:r>
        <w:tab/>
        <w:t>125.985531207424</w:t>
      </w:r>
      <w:r>
        <w:tab/>
        <w:t>115.705410589693</w:t>
      </w:r>
      <w:r>
        <w:tab/>
        <w:t>up</w:t>
      </w:r>
      <w:r>
        <w:tab/>
        <w:t>537.0</w:t>
      </w:r>
      <w:r>
        <w:tab/>
        <w:t>510.0</w:t>
      </w:r>
      <w:r>
        <w:tab/>
        <w:t>488.0</w:t>
      </w:r>
      <w:r>
        <w:tab/>
        <w:t>135.0</w:t>
      </w:r>
      <w:r>
        <w:tab/>
        <w:t>152.0</w:t>
      </w:r>
      <w:r>
        <w:tab/>
        <w:t>108.0</w:t>
      </w:r>
    </w:p>
    <w:p w14:paraId="415554DD" w14:textId="77777777" w:rsidR="004C528E" w:rsidRDefault="004C528E" w:rsidP="004C528E">
      <w:r>
        <w:t>RARRES3</w:t>
      </w:r>
      <w:r>
        <w:tab/>
        <w:t>-2.14459635497132</w:t>
      </w:r>
      <w:r>
        <w:tab/>
        <w:t>4.09823100423818e-65</w:t>
      </w:r>
      <w:r>
        <w:tab/>
        <w:t>2.30644628610614e-63</w:t>
      </w:r>
      <w:r>
        <w:tab/>
        <w:t>119.317554395936</w:t>
      </w:r>
      <w:r>
        <w:tab/>
        <w:t>117.354027789683</w:t>
      </w:r>
      <w:r>
        <w:tab/>
        <w:t>142.266192005788</w:t>
      </w:r>
      <w:r>
        <w:tab/>
        <w:t>556.143834978678</w:t>
      </w:r>
      <w:r>
        <w:tab/>
        <w:t>541.240472884526</w:t>
      </w:r>
      <w:r>
        <w:tab/>
        <w:t>578.527052948463</w:t>
      </w:r>
      <w:r>
        <w:tab/>
        <w:t>down</w:t>
      </w:r>
      <w:r>
        <w:tab/>
        <w:t>112.0</w:t>
      </w:r>
      <w:r>
        <w:tab/>
        <w:t>114.0</w:t>
      </w:r>
      <w:r>
        <w:tab/>
        <w:t>134.0</w:t>
      </w:r>
      <w:r>
        <w:tab/>
        <w:t>588.0</w:t>
      </w:r>
      <w:r>
        <w:tab/>
        <w:t>653.0</w:t>
      </w:r>
      <w:r>
        <w:tab/>
        <w:t>540.0</w:t>
      </w:r>
    </w:p>
    <w:p w14:paraId="01A575D6" w14:textId="77777777" w:rsidR="004C528E" w:rsidRDefault="004C528E" w:rsidP="004C528E">
      <w:r>
        <w:t>LINC00346</w:t>
      </w:r>
      <w:r>
        <w:tab/>
        <w:t>1.8352735184294</w:t>
      </w:r>
      <w:r>
        <w:tab/>
        <w:t>1.17333080822697e-64</w:t>
      </w:r>
      <w:r>
        <w:tab/>
        <w:t>6.55980986513694e-63</w:t>
      </w:r>
      <w:r>
        <w:tab/>
        <w:t>682.87993185531</w:t>
      </w:r>
      <w:r>
        <w:tab/>
        <w:t>656.770787103667</w:t>
      </w:r>
      <w:r>
        <w:tab/>
        <w:t>690.097200028076</w:t>
      </w:r>
      <w:r>
        <w:tab/>
        <w:t>187.272924023432</w:t>
      </w:r>
      <w:r>
        <w:tab/>
        <w:t>203.068783854072</w:t>
      </w:r>
      <w:r>
        <w:tab/>
        <w:t>176.772155067586</w:t>
      </w:r>
      <w:r>
        <w:tab/>
        <w:t>up</w:t>
      </w:r>
      <w:r>
        <w:tab/>
        <w:t>641.0</w:t>
      </w:r>
      <w:r>
        <w:tab/>
        <w:t>638.0</w:t>
      </w:r>
      <w:r>
        <w:tab/>
        <w:t>650.0</w:t>
      </w:r>
      <w:r>
        <w:tab/>
        <w:t>198.0</w:t>
      </w:r>
      <w:r>
        <w:tab/>
        <w:t>245.0</w:t>
      </w:r>
      <w:r>
        <w:tab/>
        <w:t>165.0</w:t>
      </w:r>
    </w:p>
    <w:p w14:paraId="43A63429" w14:textId="77777777" w:rsidR="004C528E" w:rsidRDefault="004C528E" w:rsidP="004C528E">
      <w:r>
        <w:t>LBH</w:t>
      </w:r>
      <w:r>
        <w:tab/>
        <w:t>-2.23354800305649</w:t>
      </w:r>
      <w:r>
        <w:tab/>
        <w:t>1.8258536499037e-64</w:t>
      </w:r>
      <w:r>
        <w:tab/>
        <w:t>1.01743292201871e-62</w:t>
      </w:r>
      <w:r>
        <w:tab/>
        <w:t>139.55892523096</w:t>
      </w:r>
      <w:r>
        <w:tab/>
        <w:t>156.472037052911</w:t>
      </w:r>
      <w:r>
        <w:tab/>
        <w:t>122.094120004967</w:t>
      </w:r>
      <w:r>
        <w:tab/>
        <w:t>736.795999061888</w:t>
      </w:r>
      <w:r>
        <w:tab/>
        <w:t>573.565707865378</w:t>
      </w:r>
      <w:r>
        <w:tab/>
        <w:t>658.878032524638</w:t>
      </w:r>
      <w:r>
        <w:tab/>
        <w:t>down</w:t>
      </w:r>
      <w:r>
        <w:tab/>
        <w:t>131.0</w:t>
      </w:r>
      <w:r>
        <w:tab/>
        <w:t>152.0</w:t>
      </w:r>
      <w:r>
        <w:tab/>
        <w:t>115.0</w:t>
      </w:r>
      <w:r>
        <w:tab/>
        <w:t>779.0</w:t>
      </w:r>
      <w:r>
        <w:tab/>
        <w:t>692.0</w:t>
      </w:r>
      <w:r>
        <w:tab/>
        <w:t>615.0</w:t>
      </w:r>
    </w:p>
    <w:p w14:paraId="5A2BE32F" w14:textId="77777777" w:rsidR="004C528E" w:rsidRDefault="004C528E" w:rsidP="004C528E">
      <w:r>
        <w:t>MARK1</w:t>
      </w:r>
      <w:r>
        <w:tab/>
        <w:t>2.69023339975224</w:t>
      </w:r>
      <w:r>
        <w:tab/>
        <w:t>2.46553008707872e-64</w:t>
      </w:r>
      <w:r>
        <w:tab/>
        <w:t>1.36937966147913e-62</w:t>
      </w:r>
      <w:r>
        <w:tab/>
        <w:t>372.867357487299</w:t>
      </w:r>
      <w:r>
        <w:tab/>
        <w:t>450.886527823521</w:t>
      </w:r>
      <w:r>
        <w:tab/>
        <w:t>419.366760017062</w:t>
      </w:r>
      <w:r>
        <w:tab/>
        <w:t>54.8577252189853</w:t>
      </w:r>
      <w:r>
        <w:tab/>
        <w:t>65.4793221407006</w:t>
      </w:r>
      <w:r>
        <w:tab/>
        <w:t>72.8515548157324</w:t>
      </w:r>
      <w:r>
        <w:tab/>
        <w:t>up</w:t>
      </w:r>
      <w:r>
        <w:tab/>
        <w:t>350.0</w:t>
      </w:r>
      <w:r>
        <w:tab/>
        <w:t>438.0</w:t>
      </w:r>
      <w:r>
        <w:tab/>
        <w:t>395.0</w:t>
      </w:r>
      <w:r>
        <w:tab/>
        <w:t>58.0</w:t>
      </w:r>
      <w:r>
        <w:tab/>
        <w:t>79.0</w:t>
      </w:r>
      <w:r>
        <w:tab/>
        <w:t>68.0</w:t>
      </w:r>
    </w:p>
    <w:p w14:paraId="60B762A8" w14:textId="77777777" w:rsidR="004C528E" w:rsidRDefault="004C528E" w:rsidP="004C528E">
      <w:r>
        <w:lastRenderedPageBreak/>
        <w:t>DDAH2</w:t>
      </w:r>
      <w:r>
        <w:tab/>
        <w:t>-1.48191323423846</w:t>
      </w:r>
      <w:r>
        <w:tab/>
        <w:t>3.68235175865372e-64</w:t>
      </w:r>
      <w:r>
        <w:tab/>
        <w:t>2.03189051438417e-62</w:t>
      </w:r>
      <w:r>
        <w:tab/>
        <w:t>501.772929647194</w:t>
      </w:r>
      <w:r>
        <w:tab/>
        <w:t>549.710972277991</w:t>
      </w:r>
      <w:r>
        <w:tab/>
        <w:t>479.882976019524</w:t>
      </w:r>
      <w:r>
        <w:tab/>
        <w:t>1563.44516874108</w:t>
      </w:r>
      <w:r>
        <w:tab/>
        <w:t>1353.51560830081</w:t>
      </w:r>
      <w:r>
        <w:tab/>
        <w:t>1361.68126721759</w:t>
      </w:r>
      <w:r>
        <w:tab/>
        <w:t>down</w:t>
      </w:r>
      <w:r>
        <w:tab/>
        <w:t>471.0</w:t>
      </w:r>
      <w:r>
        <w:tab/>
        <w:t>534.0</w:t>
      </w:r>
      <w:r>
        <w:tab/>
        <w:t>452.0</w:t>
      </w:r>
      <w:r>
        <w:tab/>
        <w:t>1653.0</w:t>
      </w:r>
      <w:r>
        <w:tab/>
        <w:t>1633.0</w:t>
      </w:r>
      <w:r>
        <w:tab/>
        <w:t>1271.0</w:t>
      </w:r>
    </w:p>
    <w:p w14:paraId="7650A60A" w14:textId="77777777" w:rsidR="004C528E" w:rsidRDefault="004C528E" w:rsidP="004C528E">
      <w:r>
        <w:t>HCFC1R1</w:t>
      </w:r>
      <w:r>
        <w:tab/>
        <w:t>-1.27947391428414</w:t>
      </w:r>
      <w:r>
        <w:tab/>
        <w:t>3.99966865849051e-64</w:t>
      </w:r>
      <w:r>
        <w:tab/>
        <w:t>2.19981776216978e-62</w:t>
      </w:r>
      <w:r>
        <w:tab/>
        <w:t>902.339005119264</w:t>
      </w:r>
      <w:r>
        <w:tab/>
        <w:t>844.1254630486</w:t>
      </w:r>
      <w:r>
        <w:tab/>
        <w:t>851.473776034642</w:t>
      </w:r>
      <w:r>
        <w:tab/>
        <w:t>2265.24572240465</w:t>
      </w:r>
      <w:r>
        <w:tab/>
        <w:t>1937.02754231414</w:t>
      </w:r>
      <w:r>
        <w:tab/>
        <w:t>2106.26701129014</w:t>
      </w:r>
      <w:r>
        <w:tab/>
        <w:t>down</w:t>
      </w:r>
      <w:r>
        <w:tab/>
        <w:t>847.0</w:t>
      </w:r>
      <w:r>
        <w:tab/>
        <w:t>820.0</w:t>
      </w:r>
      <w:r>
        <w:tab/>
        <w:t>802.0</w:t>
      </w:r>
      <w:r>
        <w:tab/>
        <w:t>2395.0</w:t>
      </w:r>
      <w:r>
        <w:tab/>
        <w:t>2337.0</w:t>
      </w:r>
      <w:r>
        <w:tab/>
        <w:t>1966.0</w:t>
      </w:r>
    </w:p>
    <w:p w14:paraId="0EFEB3C3" w14:textId="77777777" w:rsidR="004C528E" w:rsidRDefault="004C528E" w:rsidP="004C528E">
      <w:r>
        <w:t>IGFBP5</w:t>
      </w:r>
      <w:r>
        <w:tab/>
        <w:t>1.25611204836689</w:t>
      </w:r>
      <w:r>
        <w:tab/>
        <w:t>1.10523594365135e-63</w:t>
      </w:r>
      <w:r>
        <w:tab/>
        <w:t>6.03957964046901e-62</w:t>
      </w:r>
      <w:r>
        <w:tab/>
        <w:t>1566.04290144666</w:t>
      </w:r>
      <w:r>
        <w:tab/>
        <w:t>1708.83935202522</w:t>
      </w:r>
      <w:r>
        <w:tab/>
        <w:t>1624.38264006609</w:t>
      </w:r>
      <w:r>
        <w:tab/>
        <w:t>708.421313603793</w:t>
      </w:r>
      <w:r>
        <w:tab/>
        <w:t>651.477812691021</w:t>
      </w:r>
      <w:r>
        <w:tab/>
        <w:t>693.161117143806</w:t>
      </w:r>
      <w:r>
        <w:tab/>
        <w:t>up</w:t>
      </w:r>
      <w:r>
        <w:tab/>
        <w:t>1470.0</w:t>
      </w:r>
      <w:r>
        <w:tab/>
        <w:t>1660.0</w:t>
      </w:r>
      <w:r>
        <w:tab/>
        <w:t>1530.0</w:t>
      </w:r>
      <w:r>
        <w:tab/>
        <w:t>749.0</w:t>
      </w:r>
      <w:r>
        <w:tab/>
        <w:t>786.0</w:t>
      </w:r>
      <w:r>
        <w:tab/>
        <w:t>647.0</w:t>
      </w:r>
    </w:p>
    <w:p w14:paraId="5C43097E" w14:textId="77777777" w:rsidR="004C528E" w:rsidRDefault="004C528E" w:rsidP="004C528E">
      <w:r>
        <w:t>NCAPH2</w:t>
      </w:r>
      <w:r>
        <w:tab/>
        <w:t>-1.11424793771736</w:t>
      </w:r>
      <w:r>
        <w:tab/>
        <w:t>1.11887927164523e-63</w:t>
      </w:r>
      <w:r>
        <w:tab/>
        <w:t>6.0944742320483e-62</w:t>
      </w:r>
      <w:r>
        <w:tab/>
        <w:t>1322.08111611925</w:t>
      </w:r>
      <w:r>
        <w:tab/>
        <w:t>1436.04270847902</w:t>
      </w:r>
      <w:r>
        <w:tab/>
        <w:t>1423.72360805792</w:t>
      </w:r>
      <w:r>
        <w:tab/>
        <w:t>3157.15666863746</w:t>
      </w:r>
      <w:r>
        <w:tab/>
        <w:t>3061.779949212</w:t>
      </w:r>
      <w:r>
        <w:tab/>
        <w:t>2831.56852026442</w:t>
      </w:r>
      <w:r>
        <w:tab/>
        <w:t>down</w:t>
      </w:r>
      <w:r>
        <w:tab/>
        <w:t>1241.0</w:t>
      </w:r>
      <w:r>
        <w:tab/>
        <w:t>1395.0</w:t>
      </w:r>
      <w:r>
        <w:tab/>
        <w:t>1341.0</w:t>
      </w:r>
      <w:r>
        <w:tab/>
        <w:t>3338.0</w:t>
      </w:r>
      <w:r>
        <w:tab/>
        <w:t>3694.0</w:t>
      </w:r>
      <w:r>
        <w:tab/>
        <w:t>2643.0</w:t>
      </w:r>
    </w:p>
    <w:p w14:paraId="12D015D2" w14:textId="77777777" w:rsidR="004C528E" w:rsidRDefault="004C528E" w:rsidP="004C528E">
      <w:r>
        <w:t>DTNA</w:t>
      </w:r>
      <w:r>
        <w:tab/>
        <w:t>6.28519937889085</w:t>
      </w:r>
      <w:r>
        <w:tab/>
        <w:t>1.18699419298815e-63</w:t>
      </w:r>
      <w:r>
        <w:tab/>
        <w:t>6.4447697529549e-62</w:t>
      </w:r>
      <w:r>
        <w:tab/>
        <w:t>449.571499598972</w:t>
      </w:r>
      <w:r>
        <w:tab/>
        <w:t>370.591666704264</w:t>
      </w:r>
      <w:r>
        <w:tab/>
        <w:t>427.860264017407</w:t>
      </w:r>
      <w:r>
        <w:tab/>
        <w:t>7.56658278882556</w:t>
      </w:r>
      <w:r>
        <w:tab/>
        <w:t>1.65770435799242</w:t>
      </w:r>
      <w:r>
        <w:tab/>
        <w:t>7.49942476044304</w:t>
      </w:r>
      <w:r>
        <w:tab/>
        <w:t>up</w:t>
      </w:r>
      <w:r>
        <w:tab/>
        <w:t>422.0</w:t>
      </w:r>
      <w:r>
        <w:tab/>
        <w:t>360.0</w:t>
      </w:r>
      <w:r>
        <w:tab/>
        <w:t>403.0</w:t>
      </w:r>
      <w:r>
        <w:tab/>
        <w:t>8.0</w:t>
      </w:r>
      <w:r>
        <w:tab/>
        <w:t>2.0</w:t>
      </w:r>
      <w:r>
        <w:tab/>
        <w:t>7.0</w:t>
      </w:r>
    </w:p>
    <w:p w14:paraId="53E1D41B" w14:textId="77777777" w:rsidR="004C528E" w:rsidRDefault="004C528E" w:rsidP="004C528E">
      <w:r>
        <w:t>ST6GAL1</w:t>
      </w:r>
      <w:r>
        <w:tab/>
        <w:t>-2.77721559943866</w:t>
      </w:r>
      <w:r>
        <w:tab/>
        <w:t>1.53423460916973e-63</w:t>
      </w:r>
      <w:r>
        <w:tab/>
        <w:t>8.30349337997928e-62</w:t>
      </w:r>
      <w:r>
        <w:tab/>
        <w:t>53.2667653553284</w:t>
      </w:r>
      <w:r>
        <w:tab/>
        <w:t>55.5887500056395</w:t>
      </w:r>
      <w:r>
        <w:tab/>
        <w:t>54.1460880022029</w:t>
      </w:r>
      <w:r>
        <w:tab/>
        <w:t>365.087619560833</w:t>
      </w:r>
      <w:r>
        <w:tab/>
        <w:t>375.470037085283</w:t>
      </w:r>
      <w:r>
        <w:tab/>
        <w:t>377.11393081085</w:t>
      </w:r>
      <w:r>
        <w:tab/>
        <w:t>down</w:t>
      </w:r>
      <w:r>
        <w:tab/>
        <w:t>50.0</w:t>
      </w:r>
      <w:r>
        <w:tab/>
        <w:t>54.0</w:t>
      </w:r>
      <w:r>
        <w:tab/>
        <w:t>51.0</w:t>
      </w:r>
      <w:r>
        <w:tab/>
        <w:t>386.0</w:t>
      </w:r>
      <w:r>
        <w:tab/>
        <w:t>453.0</w:t>
      </w:r>
      <w:r>
        <w:tab/>
        <w:t>352.0</w:t>
      </w:r>
    </w:p>
    <w:p w14:paraId="19930034" w14:textId="77777777" w:rsidR="004C528E" w:rsidRDefault="004C528E" w:rsidP="004C528E">
      <w:r>
        <w:t>ILDR2</w:t>
      </w:r>
      <w:r>
        <w:tab/>
        <w:t>5.37850816012389</w:t>
      </w:r>
      <w:r>
        <w:tab/>
        <w:t>2.04290470575702e-63</w:t>
      </w:r>
      <w:r>
        <w:tab/>
        <w:t>1.10212757055809e-61</w:t>
      </w:r>
      <w:r>
        <w:tab/>
        <w:t>332.384615817249</w:t>
      </w:r>
      <w:r>
        <w:tab/>
        <w:t>321.179444477028</w:t>
      </w:r>
      <w:r>
        <w:tab/>
        <w:t>325.938216013261</w:t>
      </w:r>
      <w:r>
        <w:tab/>
        <w:t>2.83746854580958</w:t>
      </w:r>
      <w:r>
        <w:tab/>
        <w:t>6.63081743196968</w:t>
      </w:r>
      <w:r>
        <w:tab/>
        <w:t>14.9988495208861</w:t>
      </w:r>
      <w:r>
        <w:tab/>
        <w:t>up</w:t>
      </w:r>
      <w:r>
        <w:tab/>
        <w:t>312.0</w:t>
      </w:r>
      <w:r>
        <w:tab/>
        <w:t>312.0</w:t>
      </w:r>
      <w:r>
        <w:tab/>
        <w:t>307.0</w:t>
      </w:r>
      <w:r>
        <w:tab/>
        <w:t>3.0</w:t>
      </w:r>
      <w:r>
        <w:tab/>
        <w:t>8.0</w:t>
      </w:r>
      <w:r>
        <w:tab/>
        <w:t>14.0</w:t>
      </w:r>
    </w:p>
    <w:p w14:paraId="377B900D" w14:textId="77777777" w:rsidR="004C528E" w:rsidRDefault="004C528E" w:rsidP="004C528E">
      <w:r>
        <w:t>ARRDC3</w:t>
      </w:r>
      <w:r>
        <w:tab/>
        <w:t>-1.48803140498785</w:t>
      </w:r>
      <w:r>
        <w:tab/>
        <w:t>8.25274826477061e-63</w:t>
      </w:r>
      <w:r>
        <w:tab/>
        <w:t>4.43814462238775e-61</w:t>
      </w:r>
      <w:r>
        <w:tab/>
        <w:t>471.94354104821</w:t>
      </w:r>
      <w:r>
        <w:tab/>
        <w:t>387.062407446675</w:t>
      </w:r>
      <w:r>
        <w:tab/>
        <w:t>478.821288019481</w:t>
      </w:r>
      <w:r>
        <w:tab/>
        <w:t>1234.29881742717</w:t>
      </w:r>
      <w:r>
        <w:tab/>
        <w:t>1268.9726860432</w:t>
      </w:r>
      <w:r>
        <w:tab/>
        <w:t>1247.04720302224</w:t>
      </w:r>
      <w:r>
        <w:tab/>
        <w:t>down</w:t>
      </w:r>
      <w:r>
        <w:tab/>
        <w:t>443.0</w:t>
      </w:r>
      <w:r>
        <w:tab/>
        <w:t>376.0</w:t>
      </w:r>
      <w:r>
        <w:tab/>
        <w:t>451.0</w:t>
      </w:r>
      <w:r>
        <w:tab/>
        <w:t>1305.0</w:t>
      </w:r>
      <w:r>
        <w:tab/>
        <w:t>1531.0</w:t>
      </w:r>
      <w:r>
        <w:tab/>
        <w:t>1164.0</w:t>
      </w:r>
    </w:p>
    <w:p w14:paraId="1A520F4D" w14:textId="77777777" w:rsidR="004C528E" w:rsidRDefault="004C528E" w:rsidP="004C528E">
      <w:r>
        <w:t>CDA</w:t>
      </w:r>
      <w:r>
        <w:tab/>
        <w:t>-1.28159112046097</w:t>
      </w:r>
      <w:r>
        <w:tab/>
        <w:t>9.35345971263574e-63</w:t>
      </w:r>
      <w:r>
        <w:tab/>
        <w:t>5.01416479531802e-61</w:t>
      </w:r>
      <w:r>
        <w:tab/>
        <w:t>1084.51134263449</w:t>
      </w:r>
      <w:r>
        <w:tab/>
        <w:t>1274.42356494411</w:t>
      </w:r>
      <w:r>
        <w:tab/>
        <w:t>1260.22365605127</w:t>
      </w:r>
      <w:r>
        <w:tab/>
        <w:t>2997.31260722352</w:t>
      </w:r>
      <w:r>
        <w:tab/>
        <w:t>2695.42728609568</w:t>
      </w:r>
      <w:r>
        <w:tab/>
        <w:t>3111.18992918951</w:t>
      </w:r>
      <w:r>
        <w:tab/>
        <w:t>down</w:t>
      </w:r>
      <w:r>
        <w:tab/>
        <w:t>1018.0</w:t>
      </w:r>
      <w:r>
        <w:tab/>
        <w:t>1238.0</w:t>
      </w:r>
      <w:r>
        <w:tab/>
        <w:t>1187.0</w:t>
      </w:r>
      <w:r>
        <w:tab/>
        <w:t>3169.0</w:t>
      </w:r>
      <w:r>
        <w:tab/>
        <w:t>3252.0</w:t>
      </w:r>
      <w:r>
        <w:tab/>
        <w:t>2904.0</w:t>
      </w:r>
    </w:p>
    <w:p w14:paraId="5921C8E0" w14:textId="77777777" w:rsidR="004C528E" w:rsidRDefault="004C528E" w:rsidP="004C528E">
      <w:r>
        <w:t>CDCP1</w:t>
      </w:r>
      <w:r>
        <w:tab/>
        <w:t>-2.16109821985236</w:t>
      </w:r>
      <w:r>
        <w:tab/>
        <w:t>1.48719948295684e-62</w:t>
      </w:r>
      <w:r>
        <w:tab/>
        <w:t>7.94736884583247e-61</w:t>
      </w:r>
      <w:r>
        <w:tab/>
        <w:t>125.709566238575</w:t>
      </w:r>
      <w:r>
        <w:tab/>
        <w:t>161.619143534915</w:t>
      </w:r>
      <w:r>
        <w:tab/>
        <w:t>129.52593600527</w:t>
      </w:r>
      <w:r>
        <w:tab/>
        <w:t>616.676497289283</w:t>
      </w:r>
      <w:r>
        <w:tab/>
        <w:t>565.277186075416</w:t>
      </w:r>
      <w:r>
        <w:tab/>
        <w:t>686.733038777712</w:t>
      </w:r>
      <w:r>
        <w:tab/>
        <w:t>down</w:t>
      </w:r>
      <w:r>
        <w:tab/>
        <w:t>118.0</w:t>
      </w:r>
      <w:r>
        <w:tab/>
        <w:t>157.0</w:t>
      </w:r>
      <w:r>
        <w:tab/>
        <w:t>122.0</w:t>
      </w:r>
      <w:r>
        <w:tab/>
        <w:t>652.0</w:t>
      </w:r>
      <w:r>
        <w:tab/>
        <w:t>682.0</w:t>
      </w:r>
      <w:r>
        <w:tab/>
        <w:t>641.0</w:t>
      </w:r>
    </w:p>
    <w:p w14:paraId="0024134B" w14:textId="77777777" w:rsidR="004C528E" w:rsidRDefault="004C528E" w:rsidP="004C528E">
      <w:r>
        <w:t>C6orf132</w:t>
      </w:r>
      <w:r>
        <w:tab/>
        <w:t>1.51512084369855</w:t>
      </w:r>
      <w:r>
        <w:tab/>
        <w:t>3.98276879175974e-62</w:t>
      </w:r>
      <w:r>
        <w:tab/>
        <w:t>2.12163846957264e-60</w:t>
      </w:r>
      <w:r>
        <w:tab/>
        <w:t>918.319034725862</w:t>
      </w:r>
      <w:r>
        <w:tab/>
        <w:t>962.508912134685</w:t>
      </w:r>
      <w:r>
        <w:tab/>
        <w:t>897.126360036499</w:t>
      </w:r>
      <w:r>
        <w:tab/>
        <w:t>330.092174162515</w:t>
      </w:r>
      <w:r>
        <w:tab/>
        <w:t>309.990714944583</w:t>
      </w:r>
      <w:r>
        <w:tab/>
        <w:t>333.188728642541</w:t>
      </w:r>
      <w:r>
        <w:tab/>
        <w:t>up</w:t>
      </w:r>
      <w:r>
        <w:tab/>
        <w:t>862.0</w:t>
      </w:r>
      <w:r>
        <w:tab/>
        <w:t>935.0</w:t>
      </w:r>
      <w:r>
        <w:tab/>
        <w:t>845.0</w:t>
      </w:r>
      <w:r>
        <w:tab/>
        <w:t>349.0</w:t>
      </w:r>
      <w:r>
        <w:tab/>
        <w:t>374.0</w:t>
      </w:r>
      <w:r>
        <w:tab/>
        <w:t>311.0</w:t>
      </w:r>
    </w:p>
    <w:p w14:paraId="0304D687" w14:textId="77777777" w:rsidR="004C528E" w:rsidRDefault="004C528E" w:rsidP="004C528E">
      <w:r>
        <w:lastRenderedPageBreak/>
        <w:t>C1orf106</w:t>
      </w:r>
      <w:r>
        <w:tab/>
        <w:t>-4.56533537519429</w:t>
      </w:r>
      <w:r>
        <w:tab/>
        <w:t>5.7281513694491e-62</w:t>
      </w:r>
      <w:r>
        <w:tab/>
        <w:t>3.03234013120212e-60</w:t>
      </w:r>
      <w:r>
        <w:tab/>
        <w:t>18.1107002208117</w:t>
      </w:r>
      <w:r>
        <w:tab/>
        <w:t>11.3236342604081</w:t>
      </w:r>
      <w:r>
        <w:tab/>
        <w:t>9.55519200038875</w:t>
      </w:r>
      <w:r>
        <w:tab/>
        <w:t>314.959008584864</w:t>
      </w:r>
      <w:r>
        <w:tab/>
        <w:t>289.269410469677</w:t>
      </w:r>
      <w:r>
        <w:tab/>
        <w:t>318.189879121655</w:t>
      </w:r>
      <w:r>
        <w:tab/>
        <w:t>down</w:t>
      </w:r>
      <w:r>
        <w:tab/>
        <w:t>17.0</w:t>
      </w:r>
      <w:r>
        <w:tab/>
        <w:t>11.0</w:t>
      </w:r>
      <w:r>
        <w:tab/>
        <w:t>9.0</w:t>
      </w:r>
      <w:r>
        <w:tab/>
        <w:t>333.0</w:t>
      </w:r>
      <w:r>
        <w:tab/>
        <w:t>349.0</w:t>
      </w:r>
      <w:r>
        <w:tab/>
        <w:t>297.0</w:t>
      </w:r>
    </w:p>
    <w:p w14:paraId="6BA6A7F2" w14:textId="77777777" w:rsidR="004C528E" w:rsidRDefault="004C528E" w:rsidP="004C528E">
      <w:r>
        <w:t>ADGRE5</w:t>
      </w:r>
      <w:r>
        <w:tab/>
        <w:t>1.77713005054658</w:t>
      </w:r>
      <w:r>
        <w:tab/>
        <w:t>7.52950565173814e-62</w:t>
      </w:r>
      <w:r>
        <w:tab/>
        <w:t>3.97351482057458e-60</w:t>
      </w:r>
      <w:r>
        <w:tab/>
        <w:t>679.683925933991</w:t>
      </w:r>
      <w:r>
        <w:tab/>
        <w:t>716.47722229491</w:t>
      </w:r>
      <w:r>
        <w:tab/>
        <w:t>652.938120026565</w:t>
      </w:r>
      <w:r>
        <w:tab/>
        <w:t>194.839506812258</w:t>
      </w:r>
      <w:r>
        <w:tab/>
        <w:t>193.122557706117</w:t>
      </w:r>
      <w:r>
        <w:tab/>
        <w:t>211.055239686754</w:t>
      </w:r>
      <w:r>
        <w:tab/>
        <w:t>up</w:t>
      </w:r>
      <w:r>
        <w:tab/>
        <w:t>638.0</w:t>
      </w:r>
      <w:r>
        <w:tab/>
        <w:t>696.0</w:t>
      </w:r>
      <w:r>
        <w:tab/>
        <w:t>615.0</w:t>
      </w:r>
      <w:r>
        <w:tab/>
        <w:t>206.0</w:t>
      </w:r>
      <w:r>
        <w:tab/>
        <w:t>233.0</w:t>
      </w:r>
      <w:r>
        <w:tab/>
        <w:t>197.0</w:t>
      </w:r>
    </w:p>
    <w:p w14:paraId="7385F240" w14:textId="77777777" w:rsidR="004C528E" w:rsidRDefault="004C528E" w:rsidP="004C528E">
      <w:r>
        <w:t>HNRNPUL2</w:t>
      </w:r>
      <w:r>
        <w:tab/>
        <w:t>-1.1196655144031</w:t>
      </w:r>
      <w:r>
        <w:tab/>
        <w:t>1.64108488998458e-61</w:t>
      </w:r>
      <w:r>
        <w:tab/>
        <w:t>8.6068043456157e-60</w:t>
      </w:r>
      <w:r>
        <w:tab/>
        <w:t>1277.33703322078</w:t>
      </w:r>
      <w:r>
        <w:tab/>
        <w:t>1136.48111122641</w:t>
      </w:r>
      <w:r>
        <w:tab/>
        <w:t>1210.32432004924</w:t>
      </w:r>
      <w:r>
        <w:tab/>
        <w:t>2545.2092855912</w:t>
      </w:r>
      <w:r>
        <w:tab/>
        <w:t>2572.75716360424</w:t>
      </w:r>
      <w:r>
        <w:tab/>
        <w:t>2758.71696544869</w:t>
      </w:r>
      <w:r>
        <w:tab/>
        <w:t>down</w:t>
      </w:r>
      <w:r>
        <w:tab/>
        <w:t>1199.0</w:t>
      </w:r>
      <w:r>
        <w:tab/>
        <w:t>1104.0</w:t>
      </w:r>
      <w:r>
        <w:tab/>
        <w:t>1140.0</w:t>
      </w:r>
      <w:r>
        <w:tab/>
        <w:t>2691.0</w:t>
      </w:r>
      <w:r>
        <w:tab/>
        <w:t>3104.0</w:t>
      </w:r>
      <w:r>
        <w:tab/>
        <w:t>2575.0</w:t>
      </w:r>
    </w:p>
    <w:p w14:paraId="74AB6B45" w14:textId="77777777" w:rsidR="004C528E" w:rsidRDefault="004C528E" w:rsidP="004C528E">
      <w:r>
        <w:t>ADAMTS15</w:t>
      </w:r>
      <w:r>
        <w:tab/>
        <w:t>-1.99318135377003</w:t>
      </w:r>
      <w:r>
        <w:tab/>
        <w:t>1.76876584571346e-61</w:t>
      </w:r>
      <w:r>
        <w:tab/>
        <w:t>9.24780661308213e-60</w:t>
      </w:r>
      <w:r>
        <w:tab/>
        <w:t>145.9509370736</w:t>
      </w:r>
      <w:r>
        <w:tab/>
        <w:t>195.590046316139</w:t>
      </w:r>
      <w:r>
        <w:tab/>
        <w:t>176.24020800717</w:t>
      </w:r>
      <w:r>
        <w:tab/>
        <w:t>744.362581850714</w:t>
      </w:r>
      <w:r>
        <w:tab/>
        <w:t>643.189290901059</w:t>
      </w:r>
      <w:r>
        <w:tab/>
        <w:t>676.019574834222</w:t>
      </w:r>
      <w:r>
        <w:tab/>
        <w:t>down</w:t>
      </w:r>
      <w:r>
        <w:tab/>
        <w:t>137.0</w:t>
      </w:r>
      <w:r>
        <w:tab/>
        <w:t>190.0</w:t>
      </w:r>
      <w:r>
        <w:tab/>
        <w:t>166.0</w:t>
      </w:r>
      <w:r>
        <w:tab/>
        <w:t>787.0</w:t>
      </w:r>
      <w:r>
        <w:tab/>
        <w:t>776.0</w:t>
      </w:r>
      <w:r>
        <w:tab/>
        <w:t>631.0</w:t>
      </w:r>
    </w:p>
    <w:p w14:paraId="6F3F372A" w14:textId="77777777" w:rsidR="004C528E" w:rsidRDefault="004C528E" w:rsidP="004C528E">
      <w:r>
        <w:t>ATP2B4</w:t>
      </w:r>
      <w:r>
        <w:tab/>
        <w:t>1.03944847675372</w:t>
      </w:r>
      <w:r>
        <w:tab/>
        <w:t>6.17045598777497e-61</w:t>
      </w:r>
      <w:r>
        <w:tab/>
        <w:t>3.21623152101255e-59</w:t>
      </w:r>
      <w:r>
        <w:tab/>
        <w:t>2456.66321818775</w:t>
      </w:r>
      <w:r>
        <w:tab/>
        <w:t>2530.317546553</w:t>
      </w:r>
      <w:r>
        <w:tab/>
        <w:t>2471.60966410056</w:t>
      </w:r>
      <w:r>
        <w:tab/>
        <w:t>1224.84058894114</w:t>
      </w:r>
      <w:r>
        <w:tab/>
        <w:t>1249.08023374729</w:t>
      </w:r>
      <w:r>
        <w:tab/>
        <w:t>1151.69737392518</w:t>
      </w:r>
      <w:r>
        <w:tab/>
        <w:t>up</w:t>
      </w:r>
      <w:r>
        <w:tab/>
        <w:t>2306.0</w:t>
      </w:r>
      <w:r>
        <w:tab/>
        <w:t>2458.0</w:t>
      </w:r>
      <w:r>
        <w:tab/>
        <w:t>2328.0</w:t>
      </w:r>
      <w:r>
        <w:tab/>
        <w:t>1295.0</w:t>
      </w:r>
      <w:r>
        <w:tab/>
        <w:t>1507.0</w:t>
      </w:r>
      <w:r>
        <w:tab/>
        <w:t>1075.0</w:t>
      </w:r>
    </w:p>
    <w:p w14:paraId="67344542" w14:textId="77777777" w:rsidR="004C528E" w:rsidRDefault="004C528E" w:rsidP="004C528E">
      <w:r>
        <w:t>C1orf116</w:t>
      </w:r>
      <w:r>
        <w:tab/>
        <w:t>-2.59474455171817</w:t>
      </w:r>
      <w:r>
        <w:tab/>
        <w:t>7.22461802802993e-61</w:t>
      </w:r>
      <w:r>
        <w:tab/>
        <w:t>3.75414200597629e-59</w:t>
      </w:r>
      <w:r>
        <w:tab/>
        <w:t>59.6587771979678</w:t>
      </w:r>
      <w:r>
        <w:tab/>
        <w:t>61.7652777840439</w:t>
      </w:r>
      <w:r>
        <w:tab/>
        <w:t>80.6882880032828</w:t>
      </w:r>
      <w:r>
        <w:tab/>
        <w:t>396.299773564738</w:t>
      </w:r>
      <w:r>
        <w:tab/>
        <w:t>426.858872183048</w:t>
      </w:r>
      <w:r>
        <w:tab/>
        <w:t>396.398165909132</w:t>
      </w:r>
      <w:r>
        <w:tab/>
        <w:t>down</w:t>
      </w:r>
      <w:r>
        <w:tab/>
        <w:t>56.0</w:t>
      </w:r>
      <w:r>
        <w:tab/>
        <w:t>60.0</w:t>
      </w:r>
      <w:r>
        <w:tab/>
        <w:t>76.0</w:t>
      </w:r>
      <w:r>
        <w:tab/>
        <w:t>419.0</w:t>
      </w:r>
      <w:r>
        <w:tab/>
        <w:t>515.0</w:t>
      </w:r>
      <w:r>
        <w:tab/>
        <w:t>370.0</w:t>
      </w:r>
    </w:p>
    <w:p w14:paraId="5B51F0AF" w14:textId="77777777" w:rsidR="004C528E" w:rsidRDefault="004C528E" w:rsidP="004C528E">
      <w:r>
        <w:t>SC5D</w:t>
      </w:r>
      <w:r>
        <w:tab/>
        <w:t>-1.02091286465751</w:t>
      </w:r>
      <w:r>
        <w:tab/>
        <w:t>7.94294126701141e-61</w:t>
      </w:r>
      <w:r>
        <w:tab/>
        <w:t>4.11478364107563e-59</w:t>
      </w:r>
      <w:r>
        <w:tab/>
        <w:t>2679.31829737302</w:t>
      </w:r>
      <w:r>
        <w:tab/>
        <w:t>2328.55097245846</w:t>
      </w:r>
      <w:r>
        <w:tab/>
        <w:t>2599.01222410574</w:t>
      </w:r>
      <w:r>
        <w:tab/>
        <w:t>4991.10717207906</w:t>
      </w:r>
      <w:r>
        <w:tab/>
        <w:t>5290.56345853281</w:t>
      </w:r>
      <w:r>
        <w:tab/>
        <w:t>5151.03346403002</w:t>
      </w:r>
      <w:r>
        <w:tab/>
        <w:t>down</w:t>
      </w:r>
      <w:r>
        <w:tab/>
        <w:t>2515.0</w:t>
      </w:r>
      <w:r>
        <w:tab/>
        <w:t>2262.0</w:t>
      </w:r>
      <w:r>
        <w:tab/>
        <w:t>2448.0</w:t>
      </w:r>
      <w:r>
        <w:tab/>
        <w:t>5277.0</w:t>
      </w:r>
      <w:r>
        <w:tab/>
        <w:t>6383.0</w:t>
      </w:r>
      <w:r>
        <w:tab/>
        <w:t>4808.0</w:t>
      </w:r>
    </w:p>
    <w:p w14:paraId="718B3F24" w14:textId="77777777" w:rsidR="004C528E" w:rsidRDefault="004C528E" w:rsidP="004C528E">
      <w:r>
        <w:t>CRTAC1</w:t>
      </w:r>
      <w:r>
        <w:tab/>
        <w:t>3.64849632189497</w:t>
      </w:r>
      <w:r>
        <w:tab/>
        <w:t>8.36222488191627e-61</w:t>
      </w:r>
      <w:r>
        <w:tab/>
        <w:t>4.3187832164531e-59</w:t>
      </w:r>
      <w:r>
        <w:tab/>
        <w:t>274.856509233495</w:t>
      </w:r>
      <w:r>
        <w:tab/>
        <w:t>301.620439845415</w:t>
      </w:r>
      <w:r>
        <w:tab/>
        <w:t>286.655760011662</w:t>
      </w:r>
      <w:r>
        <w:tab/>
        <w:t>28.3746854580958</w:t>
      </w:r>
      <w:r>
        <w:tab/>
        <w:t>15.748191400928</w:t>
      </w:r>
      <w:r>
        <w:tab/>
        <w:t>25.7123134643761</w:t>
      </w:r>
      <w:r>
        <w:tab/>
        <w:t>up</w:t>
      </w:r>
      <w:r>
        <w:tab/>
        <w:t>258.0</w:t>
      </w:r>
      <w:r>
        <w:tab/>
        <w:t>293.0</w:t>
      </w:r>
      <w:r>
        <w:tab/>
        <w:t>270.0</w:t>
      </w:r>
      <w:r>
        <w:tab/>
        <w:t>30.0</w:t>
      </w:r>
      <w:r>
        <w:tab/>
        <w:t>19.0</w:t>
      </w:r>
      <w:r>
        <w:tab/>
        <w:t>24.0</w:t>
      </w:r>
    </w:p>
    <w:p w14:paraId="0602328E" w14:textId="77777777" w:rsidR="004C528E" w:rsidRDefault="004C528E" w:rsidP="004C528E">
      <w:r>
        <w:t>SLC12A3</w:t>
      </w:r>
      <w:r>
        <w:tab/>
        <w:t>-4.35082642002795</w:t>
      </w:r>
      <w:r>
        <w:tab/>
        <w:t>2.0005958550078e-60</w:t>
      </w:r>
      <w:r>
        <w:tab/>
        <w:t>1.03009403598274e-58</w:t>
      </w:r>
      <w:r>
        <w:tab/>
        <w:t>19.1760355279182</w:t>
      </w:r>
      <w:r>
        <w:tab/>
        <w:t>9.26479166760659</w:t>
      </w:r>
      <w:r>
        <w:tab/>
        <w:t>14.8636320006047</w:t>
      </w:r>
      <w:r>
        <w:tab/>
        <w:t>302.663311553022</w:t>
      </w:r>
      <w:r>
        <w:tab/>
        <w:t>287.611706111685</w:t>
      </w:r>
      <w:r>
        <w:tab/>
        <w:t>290.33487286858</w:t>
      </w:r>
      <w:r>
        <w:tab/>
        <w:t>down</w:t>
      </w:r>
      <w:r>
        <w:tab/>
        <w:t>18.0</w:t>
      </w:r>
      <w:r>
        <w:tab/>
        <w:t>9.0</w:t>
      </w:r>
      <w:r>
        <w:tab/>
        <w:t>14.0</w:t>
      </w:r>
      <w:r>
        <w:tab/>
        <w:t>320.0</w:t>
      </w:r>
      <w:r>
        <w:tab/>
        <w:t>347.0</w:t>
      </w:r>
      <w:r>
        <w:tab/>
        <w:t>271.0</w:t>
      </w:r>
    </w:p>
    <w:p w14:paraId="1D5A2969" w14:textId="77777777" w:rsidR="004C528E" w:rsidRDefault="004C528E" w:rsidP="004C528E">
      <w:r>
        <w:t>TMEM246</w:t>
      </w:r>
      <w:r>
        <w:tab/>
        <w:t>2.59876308320127</w:t>
      </w:r>
      <w:r>
        <w:tab/>
        <w:t>5.38613911782447e-60</w:t>
      </w:r>
      <w:r>
        <w:tab/>
        <w:t>2.76488474714989e-58</w:t>
      </w:r>
      <w:r>
        <w:tab/>
        <w:t>397.37006955075</w:t>
      </w:r>
      <w:r>
        <w:tab/>
        <w:t>380.885879668271</w:t>
      </w:r>
      <w:r>
        <w:tab/>
        <w:t>401.318064016327</w:t>
      </w:r>
      <w:r>
        <w:tab/>
        <w:t>79.4491192826683</w:t>
      </w:r>
      <w:r>
        <w:tab/>
        <w:t>62.992765603712</w:t>
      </w:r>
      <w:r>
        <w:tab/>
        <w:t>51.4246269287523</w:t>
      </w:r>
      <w:r>
        <w:tab/>
        <w:t>up</w:t>
      </w:r>
      <w:r>
        <w:tab/>
        <w:t>373.0</w:t>
      </w:r>
      <w:r>
        <w:tab/>
        <w:t>370.0</w:t>
      </w:r>
      <w:r>
        <w:tab/>
        <w:t>378.0</w:t>
      </w:r>
      <w:r>
        <w:tab/>
        <w:t>84.0</w:t>
      </w:r>
      <w:r>
        <w:tab/>
        <w:t>76.0</w:t>
      </w:r>
      <w:r>
        <w:tab/>
        <w:t>48.0</w:t>
      </w:r>
    </w:p>
    <w:p w14:paraId="26F360FC" w14:textId="77777777" w:rsidR="004C528E" w:rsidRDefault="004C528E" w:rsidP="004C528E">
      <w:r>
        <w:t>LIMA1</w:t>
      </w:r>
      <w:r>
        <w:tab/>
        <w:t>-1.03084137320732</w:t>
      </w:r>
      <w:r>
        <w:tab/>
        <w:t>9.03880639854723e-60</w:t>
      </w:r>
      <w:r>
        <w:tab/>
        <w:t>4.61196928889729e-58</w:t>
      </w:r>
      <w:r>
        <w:tab/>
        <w:t>1430.74531744412</w:t>
      </w:r>
      <w:r>
        <w:tab/>
        <w:t>1286.77662050092</w:t>
      </w:r>
      <w:r>
        <w:tab/>
        <w:t>1373.82427205589</w:t>
      </w:r>
      <w:r>
        <w:tab/>
        <w:t>2735.31967816044</w:t>
      </w:r>
      <w:r>
        <w:tab/>
        <w:t>2835.50330434604</w:t>
      </w:r>
      <w:r>
        <w:tab/>
        <w:t>2786.57197170176</w:t>
      </w:r>
      <w:r>
        <w:tab/>
        <w:t>down</w:t>
      </w:r>
      <w:r>
        <w:tab/>
        <w:t>1343.0</w:t>
      </w:r>
      <w:r>
        <w:tab/>
        <w:t>1250.0</w:t>
      </w:r>
      <w:r>
        <w:tab/>
        <w:t>1294.0</w:t>
      </w:r>
      <w:r>
        <w:tab/>
        <w:t>2892.0</w:t>
      </w:r>
      <w:r>
        <w:tab/>
        <w:t>3421.0</w:t>
      </w:r>
      <w:r>
        <w:tab/>
        <w:t>2601.0</w:t>
      </w:r>
    </w:p>
    <w:p w14:paraId="61DC7418" w14:textId="77777777" w:rsidR="004C528E" w:rsidRDefault="004C528E" w:rsidP="004C528E">
      <w:r>
        <w:lastRenderedPageBreak/>
        <w:t>FAM171A1</w:t>
      </w:r>
      <w:r>
        <w:tab/>
        <w:t>1.38792063970908</w:t>
      </w:r>
      <w:r>
        <w:tab/>
        <w:t>2.47505281300978e-59</w:t>
      </w:r>
      <w:r>
        <w:tab/>
        <w:t>1.2515640194742e-57</w:t>
      </w:r>
      <w:r>
        <w:tab/>
        <w:t>1359.36785186798</w:t>
      </w:r>
      <w:r>
        <w:tab/>
        <w:t>1507.07277793067</w:t>
      </w:r>
      <w:r>
        <w:tab/>
        <w:t>1265.53209605149</w:t>
      </w:r>
      <w:r>
        <w:tab/>
        <w:t>544.79396079544</w:t>
      </w:r>
      <w:r>
        <w:tab/>
        <w:t>523.834577125605</w:t>
      </w:r>
      <w:r>
        <w:tab/>
        <w:t>509.960883710126</w:t>
      </w:r>
      <w:r>
        <w:tab/>
        <w:t>up</w:t>
      </w:r>
      <w:r>
        <w:tab/>
        <w:t>1276.0</w:t>
      </w:r>
      <w:r>
        <w:tab/>
        <w:t>1464.0</w:t>
      </w:r>
      <w:r>
        <w:tab/>
        <w:t>1192.0</w:t>
      </w:r>
      <w:r>
        <w:tab/>
        <w:t>576.0</w:t>
      </w:r>
      <w:r>
        <w:tab/>
        <w:t>632.0</w:t>
      </w:r>
      <w:r>
        <w:tab/>
        <w:t>476.0</w:t>
      </w:r>
    </w:p>
    <w:p w14:paraId="615EA0AC" w14:textId="77777777" w:rsidR="004C528E" w:rsidRDefault="004C528E" w:rsidP="004C528E">
      <w:r>
        <w:t>RASSF2</w:t>
      </w:r>
      <w:r>
        <w:tab/>
        <w:t>1.65273810765502</w:t>
      </w:r>
      <w:r>
        <w:tab/>
        <w:t>2.92673461767012e-59</w:t>
      </w:r>
      <w:r>
        <w:tab/>
        <w:t>1.47556203640868e-57</w:t>
      </w:r>
      <w:r>
        <w:tab/>
        <w:t>784.086786030434</w:t>
      </w:r>
      <w:r>
        <w:tab/>
        <w:t>805.007453785373</w:t>
      </w:r>
      <w:r>
        <w:tab/>
        <w:t>765.477048031143</w:t>
      </w:r>
      <w:r>
        <w:tab/>
        <w:t>222.268369421751</w:t>
      </w:r>
      <w:r>
        <w:tab/>
        <w:t>266.89040163678</w:t>
      </w:r>
      <w:r>
        <w:tab/>
        <w:t>259.265827432459</w:t>
      </w:r>
      <w:r>
        <w:tab/>
        <w:t>up</w:t>
      </w:r>
      <w:r>
        <w:tab/>
        <w:t>736.0</w:t>
      </w:r>
      <w:r>
        <w:tab/>
        <w:t>782.0</w:t>
      </w:r>
      <w:r>
        <w:tab/>
        <w:t>721.0</w:t>
      </w:r>
      <w:r>
        <w:tab/>
        <w:t>235.0</w:t>
      </w:r>
      <w:r>
        <w:tab/>
        <w:t>322.0</w:t>
      </w:r>
      <w:r>
        <w:tab/>
        <w:t>242.0</w:t>
      </w:r>
    </w:p>
    <w:p w14:paraId="0646CC2A" w14:textId="77777777" w:rsidR="004C528E" w:rsidRDefault="004C528E" w:rsidP="004C528E">
      <w:r>
        <w:t>SCN9A</w:t>
      </w:r>
      <w:r>
        <w:tab/>
        <w:t>3.37795851885528</w:t>
      </w:r>
      <w:r>
        <w:tab/>
        <w:t>4.99058927925198e-59</w:t>
      </w:r>
      <w:r>
        <w:tab/>
        <w:t>2.50120066244167e-57</w:t>
      </w:r>
      <w:r>
        <w:tab/>
        <w:t>313.208580289331</w:t>
      </w:r>
      <w:r>
        <w:tab/>
        <w:t>305.738125031017</w:t>
      </w:r>
      <w:r>
        <w:tab/>
        <w:t>289.840824011792</w:t>
      </w:r>
      <w:r>
        <w:tab/>
        <w:t>26.4830397608894</w:t>
      </w:r>
      <w:r>
        <w:tab/>
        <w:t>39.7849045918181</w:t>
      </w:r>
      <w:r>
        <w:tab/>
        <w:t>19.2842350982821</w:t>
      </w:r>
      <w:r>
        <w:tab/>
        <w:t>up</w:t>
      </w:r>
      <w:r>
        <w:tab/>
        <w:t>294.0</w:t>
      </w:r>
      <w:r>
        <w:tab/>
        <w:t>297.0</w:t>
      </w:r>
      <w:r>
        <w:tab/>
        <w:t>273.0</w:t>
      </w:r>
      <w:r>
        <w:tab/>
        <w:t>28.0</w:t>
      </w:r>
      <w:r>
        <w:tab/>
        <w:t>48.0</w:t>
      </w:r>
      <w:r>
        <w:tab/>
        <w:t>18.0</w:t>
      </w:r>
    </w:p>
    <w:p w14:paraId="65132D64" w14:textId="77777777" w:rsidR="004C528E" w:rsidRDefault="004C528E" w:rsidP="004C528E">
      <w:r>
        <w:t>YARS2</w:t>
      </w:r>
      <w:r>
        <w:tab/>
        <w:t>-1.07867368851101</w:t>
      </w:r>
      <w:r>
        <w:tab/>
        <w:t>6.51585668132853e-59</w:t>
      </w:r>
      <w:r>
        <w:tab/>
        <w:t>3.25600625904735e-57</w:t>
      </w:r>
      <w:r>
        <w:tab/>
        <w:t>921.515040647182</w:t>
      </w:r>
      <w:r>
        <w:tab/>
        <w:t>920.302638982255</w:t>
      </w:r>
      <w:r>
        <w:tab/>
        <w:t>970.38283203948</w:t>
      </w:r>
      <w:r>
        <w:tab/>
        <w:t>1960.69076515442</w:t>
      </w:r>
      <w:r>
        <w:tab/>
        <w:t>1955.26229025206</w:t>
      </w:r>
      <w:r>
        <w:tab/>
        <w:t>2024.84468531962</w:t>
      </w:r>
      <w:r>
        <w:tab/>
        <w:t>down</w:t>
      </w:r>
      <w:r>
        <w:tab/>
        <w:t>865.0</w:t>
      </w:r>
      <w:r>
        <w:tab/>
        <w:t>894.0</w:t>
      </w:r>
      <w:r>
        <w:tab/>
        <w:t>914.0</w:t>
      </w:r>
      <w:r>
        <w:tab/>
        <w:t>2073.0</w:t>
      </w:r>
      <w:r>
        <w:tab/>
        <w:t>2359.0</w:t>
      </w:r>
      <w:r>
        <w:tab/>
        <w:t>1890.0</w:t>
      </w:r>
    </w:p>
    <w:p w14:paraId="2BC12FC5" w14:textId="77777777" w:rsidR="004C528E" w:rsidRDefault="004C528E" w:rsidP="004C528E">
      <w:r>
        <w:t>C8orf4</w:t>
      </w:r>
      <w:r>
        <w:tab/>
        <w:t>-7.57014413790211</w:t>
      </w:r>
      <w:r>
        <w:tab/>
        <w:t>9.03284521357573e-59</w:t>
      </w:r>
      <w:r>
        <w:tab/>
        <w:t>4.50048229170509e-57</w:t>
      </w:r>
      <w:r>
        <w:tab/>
        <w:t>6.39201184263941</w:t>
      </w:r>
      <w:r>
        <w:tab/>
        <w:t>2.05884259280146</w:t>
      </w:r>
      <w:r>
        <w:tab/>
        <w:t>2.12337600008639</w:t>
      </w:r>
      <w:r>
        <w:tab/>
        <w:t>648.834474141791</w:t>
      </w:r>
      <w:r>
        <w:tab/>
        <w:t>722.759100084696</w:t>
      </w:r>
      <w:r>
        <w:tab/>
        <w:t>625.666294299819</w:t>
      </w:r>
      <w:r>
        <w:tab/>
        <w:t>down</w:t>
      </w:r>
      <w:r>
        <w:tab/>
        <w:t>6.0</w:t>
      </w:r>
      <w:r>
        <w:tab/>
        <w:t>2.0</w:t>
      </w:r>
      <w:r>
        <w:tab/>
        <w:t>2.0</w:t>
      </w:r>
      <w:r>
        <w:tab/>
        <w:t>686.0</w:t>
      </w:r>
      <w:r>
        <w:tab/>
        <w:t>872.0</w:t>
      </w:r>
      <w:r>
        <w:tab/>
        <w:t>584.0</w:t>
      </w:r>
    </w:p>
    <w:p w14:paraId="2D525543" w14:textId="77777777" w:rsidR="004C528E" w:rsidRDefault="004C528E" w:rsidP="004C528E">
      <w:r>
        <w:t>FOSL2</w:t>
      </w:r>
      <w:r>
        <w:tab/>
        <w:t>1.10115648511529</w:t>
      </w:r>
      <w:r>
        <w:tab/>
        <w:t>9.93541475067755e-59</w:t>
      </w:r>
      <w:r>
        <w:tab/>
        <w:t>4.93565765033659e-57</w:t>
      </w:r>
      <w:r>
        <w:tab/>
        <w:t>14665.405837629</w:t>
      </w:r>
      <w:r>
        <w:tab/>
        <w:t>17832.6651175499</w:t>
      </w:r>
      <w:r>
        <w:tab/>
        <w:t>15663.0830646372</w:t>
      </w:r>
      <w:r>
        <w:tab/>
        <w:t>7857.89622619534</w:t>
      </w:r>
      <w:r>
        <w:tab/>
        <w:t>7064.3071215847</w:t>
      </w:r>
      <w:r>
        <w:tab/>
        <w:t>7530.49380587916</w:t>
      </w:r>
      <w:r>
        <w:tab/>
        <w:t>up</w:t>
      </w:r>
      <w:r>
        <w:tab/>
        <w:t>13766.0</w:t>
      </w:r>
      <w:r>
        <w:tab/>
        <w:t>17323.0</w:t>
      </w:r>
      <w:r>
        <w:tab/>
        <w:t>14753.0</w:t>
      </w:r>
      <w:r>
        <w:tab/>
        <w:t>8308.0</w:t>
      </w:r>
      <w:r>
        <w:tab/>
        <w:t>8523.0</w:t>
      </w:r>
      <w:r>
        <w:tab/>
        <w:t>7029.0</w:t>
      </w:r>
    </w:p>
    <w:p w14:paraId="4A9DA3C3" w14:textId="77777777" w:rsidR="004C528E" w:rsidRDefault="004C528E" w:rsidP="004C528E">
      <w:r>
        <w:t>ZSWIM5</w:t>
      </w:r>
      <w:r>
        <w:tab/>
        <w:t>4.64474293778804</w:t>
      </w:r>
      <w:r>
        <w:tab/>
        <w:t>1.30229442436896e-58</w:t>
      </w:r>
      <w:r>
        <w:tab/>
        <w:t>6.45054606690357e-57</w:t>
      </w:r>
      <w:r>
        <w:tab/>
        <w:t>254.61513839847</w:t>
      </w:r>
      <w:r>
        <w:tab/>
        <w:t>266.62011576779</w:t>
      </w:r>
      <w:r>
        <w:tab/>
        <w:t>276.038880011231</w:t>
      </w:r>
      <w:r>
        <w:tab/>
        <w:t>12.2956970318415</w:t>
      </w:r>
      <w:r>
        <w:tab/>
        <w:t>10.7750783269507</w:t>
      </w:r>
      <w:r>
        <w:tab/>
        <w:t>8.57077115479204</w:t>
      </w:r>
      <w:r>
        <w:tab/>
        <w:t>up</w:t>
      </w:r>
      <w:r>
        <w:tab/>
        <w:t>239.0</w:t>
      </w:r>
      <w:r>
        <w:tab/>
        <w:t>259.0</w:t>
      </w:r>
      <w:r>
        <w:tab/>
        <w:t>260.0</w:t>
      </w:r>
      <w:r>
        <w:tab/>
        <w:t>13.0</w:t>
      </w:r>
      <w:r>
        <w:tab/>
        <w:t>13.0</w:t>
      </w:r>
      <w:r>
        <w:tab/>
        <w:t>8.0</w:t>
      </w:r>
    </w:p>
    <w:p w14:paraId="1CA04111" w14:textId="77777777" w:rsidR="004C528E" w:rsidRDefault="004C528E" w:rsidP="004C528E">
      <w:r>
        <w:t>TPCN1</w:t>
      </w:r>
      <w:r>
        <w:tab/>
        <w:t>-1.19283125418115</w:t>
      </w:r>
      <w:r>
        <w:tab/>
        <w:t>1.46754070352114e-58</w:t>
      </w:r>
      <w:r>
        <w:tab/>
        <w:t>7.24785408677786e-57</w:t>
      </w:r>
      <w:r>
        <w:tab/>
        <w:t>759.584073966983</w:t>
      </w:r>
      <w:r>
        <w:tab/>
        <w:t>875.008101940622</w:t>
      </w:r>
      <w:r>
        <w:tab/>
        <w:t>828.116640033692</w:t>
      </w:r>
      <w:r>
        <w:tab/>
        <w:t>1850.97531471645</w:t>
      </w:r>
      <w:r>
        <w:tab/>
        <w:t>1825.13249814966</w:t>
      </w:r>
      <w:r>
        <w:tab/>
        <w:t>1957.34986247563</w:t>
      </w:r>
      <w:r>
        <w:tab/>
        <w:t>down</w:t>
      </w:r>
      <w:r>
        <w:tab/>
        <w:t>713.0</w:t>
      </w:r>
      <w:r>
        <w:tab/>
        <w:t>850.0</w:t>
      </w:r>
      <w:r>
        <w:tab/>
        <w:t>780.0</w:t>
      </w:r>
      <w:r>
        <w:tab/>
        <w:t>1957.0</w:t>
      </w:r>
      <w:r>
        <w:tab/>
        <w:t>2202.0</w:t>
      </w:r>
      <w:r>
        <w:tab/>
        <w:t>1827.0</w:t>
      </w:r>
    </w:p>
    <w:p w14:paraId="4AECD8C1" w14:textId="77777777" w:rsidR="004C528E" w:rsidRDefault="004C528E" w:rsidP="004C528E">
      <w:r>
        <w:t>MAL</w:t>
      </w:r>
      <w:r>
        <w:tab/>
        <w:t>-6.15430059691609</w:t>
      </w:r>
      <w:r>
        <w:tab/>
        <w:t>1.7600448322085e-58</w:t>
      </w:r>
      <w:r>
        <w:tab/>
        <w:t>8.66719751674766e-57</w:t>
      </w:r>
      <w:r>
        <w:tab/>
        <w:t>10.6533530710657</w:t>
      </w:r>
      <w:r>
        <w:tab/>
        <w:t>3.0882638892022</w:t>
      </w:r>
      <w:r>
        <w:tab/>
        <w:t>3.18506400012958</w:t>
      </w:r>
      <w:r>
        <w:tab/>
        <w:t>386.841545078707</w:t>
      </w:r>
      <w:r>
        <w:tab/>
        <w:t>397.020193739185</w:t>
      </w:r>
      <w:r>
        <w:tab/>
        <w:t>415.682401007414</w:t>
      </w:r>
      <w:r>
        <w:tab/>
        <w:t>down</w:t>
      </w:r>
      <w:r>
        <w:tab/>
        <w:t>10.0</w:t>
      </w:r>
      <w:r>
        <w:tab/>
        <w:t>3.0</w:t>
      </w:r>
      <w:r>
        <w:tab/>
        <w:t>3.0</w:t>
      </w:r>
      <w:r>
        <w:tab/>
        <w:t>409.0</w:t>
      </w:r>
      <w:r>
        <w:tab/>
        <w:t>479.0</w:t>
      </w:r>
      <w:r>
        <w:tab/>
        <w:t>388.0</w:t>
      </w:r>
    </w:p>
    <w:p w14:paraId="7B444B10" w14:textId="77777777" w:rsidR="004C528E" w:rsidRDefault="004C528E" w:rsidP="004C528E">
      <w:r>
        <w:t>TSPAN18</w:t>
      </w:r>
      <w:r>
        <w:tab/>
        <w:t>1.50539932777198</w:t>
      </w:r>
      <w:r>
        <w:tab/>
        <w:t>1.85545155892504e-58</w:t>
      </w:r>
      <w:r>
        <w:tab/>
        <w:t>9.110536060345e-57</w:t>
      </w:r>
      <w:r>
        <w:tab/>
        <w:t>1268.81435076392</w:t>
      </w:r>
      <w:r>
        <w:tab/>
        <w:t>1517.36699089468</w:t>
      </w:r>
      <w:r>
        <w:tab/>
        <w:t>1505.47358406125</w:t>
      </w:r>
      <w:r>
        <w:tab/>
        <w:t>487.098767030645</w:t>
      </w:r>
      <w:r>
        <w:tab/>
        <w:t>466.643776774867</w:t>
      </w:r>
      <w:r>
        <w:tab/>
        <w:t>561.385510638879</w:t>
      </w:r>
      <w:r>
        <w:tab/>
        <w:t>up</w:t>
      </w:r>
      <w:r>
        <w:tab/>
        <w:t>1191.0</w:t>
      </w:r>
      <w:r>
        <w:tab/>
        <w:t>1474.0</w:t>
      </w:r>
      <w:r>
        <w:tab/>
        <w:t>1418.0</w:t>
      </w:r>
      <w:r>
        <w:tab/>
        <w:t>515.0</w:t>
      </w:r>
      <w:r>
        <w:tab/>
        <w:t>563.0</w:t>
      </w:r>
      <w:r>
        <w:tab/>
        <w:t>524.0</w:t>
      </w:r>
    </w:p>
    <w:p w14:paraId="060094AF" w14:textId="77777777" w:rsidR="004C528E" w:rsidRDefault="004C528E" w:rsidP="004C528E">
      <w:r>
        <w:t>CYP27C1</w:t>
      </w:r>
      <w:r>
        <w:tab/>
        <w:t>-2.76833981047665</w:t>
      </w:r>
      <w:r>
        <w:tab/>
        <w:t>1.97482837208812e-58</w:t>
      </w:r>
      <w:r>
        <w:tab/>
        <w:t>9.66866838820023e-57</w:t>
      </w:r>
      <w:r>
        <w:tab/>
        <w:t>46.874753512689</w:t>
      </w:r>
      <w:r>
        <w:tab/>
        <w:t>62.7946990804447</w:t>
      </w:r>
      <w:r>
        <w:tab/>
        <w:t>53.0844000021597</w:t>
      </w:r>
      <w:r>
        <w:tab/>
        <w:t>391.570659321722</w:t>
      </w:r>
      <w:r>
        <w:tab/>
        <w:t>333.198575956477</w:t>
      </w:r>
      <w:r>
        <w:tab/>
        <w:t>386.756048359991</w:t>
      </w:r>
      <w:r>
        <w:tab/>
        <w:t>down</w:t>
      </w:r>
      <w:r>
        <w:tab/>
        <w:t>44.0</w:t>
      </w:r>
      <w:r>
        <w:tab/>
        <w:t>61.0</w:t>
      </w:r>
      <w:r>
        <w:tab/>
        <w:t>50.0</w:t>
      </w:r>
      <w:r>
        <w:tab/>
        <w:t>414.0</w:t>
      </w:r>
      <w:r>
        <w:tab/>
        <w:t>402.0</w:t>
      </w:r>
      <w:r>
        <w:tab/>
        <w:t>361.0</w:t>
      </w:r>
    </w:p>
    <w:p w14:paraId="5F54B864" w14:textId="77777777" w:rsidR="004C528E" w:rsidRDefault="004C528E" w:rsidP="004C528E">
      <w:r>
        <w:lastRenderedPageBreak/>
        <w:t>TCF4</w:t>
      </w:r>
      <w:r>
        <w:tab/>
        <w:t>2.61075957656126</w:t>
      </w:r>
      <w:r>
        <w:tab/>
        <w:t>3.38565732874585e-58</w:t>
      </w:r>
      <w:r>
        <w:tab/>
        <w:t>1.65282522043097e-56</w:t>
      </w:r>
      <w:r>
        <w:tab/>
        <w:t>372.867357487299</w:t>
      </w:r>
      <w:r>
        <w:tab/>
        <w:t>382.944722261072</w:t>
      </w:r>
      <w:r>
        <w:tab/>
        <w:t>399.194688016241</w:t>
      </w:r>
      <w:r>
        <w:tab/>
        <w:t>67.1534222508268</w:t>
      </w:r>
      <w:r>
        <w:tab/>
        <w:t>73.7678439306627</w:t>
      </w:r>
      <w:r>
        <w:tab/>
        <w:t>46.0678949570072</w:t>
      </w:r>
      <w:r>
        <w:tab/>
        <w:t>up</w:t>
      </w:r>
      <w:r>
        <w:tab/>
        <w:t>350.0</w:t>
      </w:r>
      <w:r>
        <w:tab/>
        <w:t>372.0</w:t>
      </w:r>
      <w:r>
        <w:tab/>
        <w:t>376.0</w:t>
      </w:r>
      <w:r>
        <w:tab/>
        <w:t>71.0</w:t>
      </w:r>
      <w:r>
        <w:tab/>
        <w:t>89.0</w:t>
      </w:r>
      <w:r>
        <w:tab/>
        <w:t>43.0</w:t>
      </w:r>
    </w:p>
    <w:p w14:paraId="5032C4B8" w14:textId="77777777" w:rsidR="004C528E" w:rsidRDefault="004C528E" w:rsidP="004C528E">
      <w:r>
        <w:t>OGFOD1</w:t>
      </w:r>
      <w:r>
        <w:tab/>
        <w:t>-1.06523184723508</w:t>
      </w:r>
      <w:r>
        <w:tab/>
        <w:t>3.7918518133921e-57</w:t>
      </w:r>
      <w:r>
        <w:tab/>
        <w:t>1.83002762731801e-55</w:t>
      </w:r>
      <w:r>
        <w:tab/>
        <w:t>958.801776395912</w:t>
      </w:r>
      <w:r>
        <w:tab/>
        <w:t>904.861319536244</w:t>
      </w:r>
      <w:r>
        <w:tab/>
        <w:t>933.223752037968</w:t>
      </w:r>
      <w:r>
        <w:tab/>
        <w:t>1911.50797702706</w:t>
      </w:r>
      <w:r>
        <w:tab/>
        <w:t>1991.73178612789</w:t>
      </w:r>
      <w:r>
        <w:tab/>
        <w:t>1947.70774492649</w:t>
      </w:r>
      <w:r>
        <w:tab/>
        <w:t>down</w:t>
      </w:r>
      <w:r>
        <w:tab/>
        <w:t>900.0</w:t>
      </w:r>
      <w:r>
        <w:tab/>
        <w:t>879.0</w:t>
      </w:r>
      <w:r>
        <w:tab/>
        <w:t>879.0</w:t>
      </w:r>
      <w:r>
        <w:tab/>
        <w:t>2021.0</w:t>
      </w:r>
      <w:r>
        <w:tab/>
        <w:t>2403.0</w:t>
      </w:r>
      <w:r>
        <w:tab/>
        <w:t>1818.0</w:t>
      </w:r>
    </w:p>
    <w:p w14:paraId="46B1B25E" w14:textId="77777777" w:rsidR="004C528E" w:rsidRDefault="004C528E" w:rsidP="004C528E">
      <w:r>
        <w:t>NT5DC2</w:t>
      </w:r>
      <w:r>
        <w:tab/>
        <w:t>1.63901059234404</w:t>
      </w:r>
      <w:r>
        <w:tab/>
        <w:t>4.28907868823718e-57</w:t>
      </w:r>
      <w:r>
        <w:tab/>
        <w:t>2.06411911871414e-55</w:t>
      </w:r>
      <w:r>
        <w:tab/>
        <w:t>1161.21548474616</w:t>
      </w:r>
      <w:r>
        <w:tab/>
        <w:t>1502.95509274507</w:t>
      </w:r>
      <w:r>
        <w:tab/>
        <w:t>1158.30160804713</w:t>
      </w:r>
      <w:r>
        <w:tab/>
        <w:t>417.107876234009</w:t>
      </w:r>
      <w:r>
        <w:tab/>
        <w:t>399.506750276173</w:t>
      </w:r>
      <w:r>
        <w:tab/>
        <w:t>411.397015430018</w:t>
      </w:r>
      <w:r>
        <w:tab/>
        <w:t>up</w:t>
      </w:r>
      <w:r>
        <w:tab/>
        <w:t>1090.0</w:t>
      </w:r>
      <w:r>
        <w:tab/>
        <w:t>1460.0</w:t>
      </w:r>
      <w:r>
        <w:tab/>
        <w:t>1091.0</w:t>
      </w:r>
      <w:r>
        <w:tab/>
        <w:t>441.0</w:t>
      </w:r>
      <w:r>
        <w:tab/>
        <w:t>482.0</w:t>
      </w:r>
      <w:r>
        <w:tab/>
        <w:t>384.0</w:t>
      </w:r>
    </w:p>
    <w:p w14:paraId="2A148CBA" w14:textId="77777777" w:rsidR="004C528E" w:rsidRDefault="004C528E" w:rsidP="004C528E">
      <w:r>
        <w:t>HES2</w:t>
      </w:r>
      <w:r>
        <w:tab/>
        <w:t>-2.49483704483807</w:t>
      </w:r>
      <w:r>
        <w:tab/>
        <w:t>5.9998155009092e-57</w:t>
      </w:r>
      <w:r>
        <w:tab/>
        <w:t>2.87923157465728e-55</w:t>
      </w:r>
      <w:r>
        <w:tab/>
        <w:t>73.5081361903532</w:t>
      </w:r>
      <w:r>
        <w:tab/>
        <w:t>74.1183333408527</w:t>
      </w:r>
      <w:r>
        <w:tab/>
        <w:t>58.3928400023757</w:t>
      </w:r>
      <w:r>
        <w:tab/>
        <w:t>398.191419261945</w:t>
      </w:r>
      <w:r>
        <w:tab/>
        <w:t>395.362489381192</w:t>
      </w:r>
      <w:r>
        <w:tab/>
        <w:t>367.471813261709</w:t>
      </w:r>
      <w:r>
        <w:tab/>
        <w:t>down</w:t>
      </w:r>
      <w:r>
        <w:tab/>
        <w:t>69.0</w:t>
      </w:r>
      <w:r>
        <w:tab/>
        <w:t>72.0</w:t>
      </w:r>
      <w:r>
        <w:tab/>
        <w:t>55.0</w:t>
      </w:r>
      <w:r>
        <w:tab/>
        <w:t>421.0</w:t>
      </w:r>
      <w:r>
        <w:tab/>
        <w:t>477.0</w:t>
      </w:r>
      <w:r>
        <w:tab/>
        <w:t>343.0</w:t>
      </w:r>
    </w:p>
    <w:p w14:paraId="71678778" w14:textId="77777777" w:rsidR="004C528E" w:rsidRDefault="004C528E" w:rsidP="004C528E">
      <w:r>
        <w:t>PCDH9</w:t>
      </w:r>
      <w:r>
        <w:tab/>
        <w:t>-3.19126105902296</w:t>
      </w:r>
      <w:r>
        <w:tab/>
        <w:t>7.74676157981011e-57</w:t>
      </w:r>
      <w:r>
        <w:tab/>
        <w:t>3.7070661345193e-55</w:t>
      </w:r>
      <w:r>
        <w:tab/>
        <w:t>33.0253945203036</w:t>
      </w:r>
      <w:r>
        <w:tab/>
        <w:t>32.9414814848234</w:t>
      </w:r>
      <w:r>
        <w:tab/>
        <w:t>32.912328001339</w:t>
      </w:r>
      <w:r>
        <w:tab/>
        <w:t>278.071917489339</w:t>
      </w:r>
      <w:r>
        <w:tab/>
        <w:t>322.423497629526</w:t>
      </w:r>
      <w:r>
        <w:tab/>
        <w:t>302.119683206419</w:t>
      </w:r>
      <w:r>
        <w:tab/>
        <w:t>down</w:t>
      </w:r>
      <w:r>
        <w:tab/>
        <w:t>31.0</w:t>
      </w:r>
      <w:r>
        <w:tab/>
        <w:t>32.0</w:t>
      </w:r>
      <w:r>
        <w:tab/>
        <w:t>31.0</w:t>
      </w:r>
      <w:r>
        <w:tab/>
        <w:t>294.0</w:t>
      </w:r>
      <w:r>
        <w:tab/>
        <w:t>389.0</w:t>
      </w:r>
      <w:r>
        <w:tab/>
        <w:t>282.0</w:t>
      </w:r>
    </w:p>
    <w:p w14:paraId="2BC506DF" w14:textId="77777777" w:rsidR="004C528E" w:rsidRDefault="004C528E" w:rsidP="004C528E">
      <w:r>
        <w:t>PDE11A</w:t>
      </w:r>
      <w:r>
        <w:tab/>
        <w:t>-2.52302380268047</w:t>
      </w:r>
      <w:r>
        <w:tab/>
        <w:t>1.03258726348635e-56</w:t>
      </w:r>
      <w:r>
        <w:tab/>
        <w:t>4.92733189956586e-55</w:t>
      </w:r>
      <w:r>
        <w:tab/>
        <w:t>96.9455129466977</w:t>
      </w:r>
      <w:r>
        <w:tab/>
        <w:t>59.7064351912425</w:t>
      </w:r>
      <w:r>
        <w:tab/>
        <w:t>87.0584160035419</w:t>
      </w:r>
      <w:r>
        <w:tab/>
        <w:t>514.527629640138</w:t>
      </w:r>
      <w:r>
        <w:tab/>
        <w:t>468.301481132859</w:t>
      </w:r>
      <w:r>
        <w:tab/>
        <w:t>414.611054613065</w:t>
      </w:r>
      <w:r>
        <w:tab/>
        <w:t>down</w:t>
      </w:r>
      <w:r>
        <w:tab/>
        <w:t>91.0</w:t>
      </w:r>
      <w:r>
        <w:tab/>
        <w:t>58.0</w:t>
      </w:r>
      <w:r>
        <w:tab/>
        <w:t>82.0</w:t>
      </w:r>
      <w:r>
        <w:tab/>
        <w:t>544.0</w:t>
      </w:r>
      <w:r>
        <w:tab/>
        <w:t>565.0</w:t>
      </w:r>
      <w:r>
        <w:tab/>
        <w:t>387.0</w:t>
      </w:r>
    </w:p>
    <w:p w14:paraId="40A571A7" w14:textId="77777777" w:rsidR="004C528E" w:rsidRDefault="004C528E" w:rsidP="004C528E">
      <w:r>
        <w:t>SRGAP1</w:t>
      </w:r>
      <w:r>
        <w:tab/>
        <w:t>-1.05044271973964</w:t>
      </w:r>
      <w:r>
        <w:tab/>
        <w:t>1.25363042247214e-56</w:t>
      </w:r>
      <w:r>
        <w:tab/>
        <w:t>5.96530880805564e-55</w:t>
      </w:r>
      <w:r>
        <w:tab/>
        <w:t>1176.13017904565</w:t>
      </w:r>
      <w:r>
        <w:tab/>
        <w:t>1174.56969919324</w:t>
      </w:r>
      <w:r>
        <w:tab/>
        <w:t>1203.95419204898</w:t>
      </w:r>
      <w:r>
        <w:tab/>
        <w:t>2493.18902891802</w:t>
      </w:r>
      <w:r>
        <w:tab/>
        <w:t>2561.15323309829</w:t>
      </w:r>
      <w:r>
        <w:tab/>
        <w:t>2303.39474785036</w:t>
      </w:r>
      <w:r>
        <w:tab/>
        <w:t>down</w:t>
      </w:r>
      <w:r>
        <w:tab/>
        <w:t>1104.0</w:t>
      </w:r>
      <w:r>
        <w:tab/>
        <w:t>1141.0</w:t>
      </w:r>
      <w:r>
        <w:tab/>
        <w:t>1134.0</w:t>
      </w:r>
      <w:r>
        <w:tab/>
        <w:t>2636.0</w:t>
      </w:r>
      <w:r>
        <w:tab/>
        <w:t>3090.0</w:t>
      </w:r>
      <w:r>
        <w:tab/>
        <w:t>2150.0</w:t>
      </w:r>
    </w:p>
    <w:p w14:paraId="2605E8F0" w14:textId="77777777" w:rsidR="004C528E" w:rsidRDefault="004C528E" w:rsidP="004C528E">
      <w:r>
        <w:t>ECI1</w:t>
      </w:r>
      <w:r>
        <w:tab/>
        <w:t>-1.18167878862529</w:t>
      </w:r>
      <w:r>
        <w:tab/>
        <w:t>1.25792528440196e-56</w:t>
      </w:r>
      <w:r>
        <w:tab/>
        <w:t>5.96897880049556e-55</w:t>
      </w:r>
      <w:r>
        <w:tab/>
        <w:t>1145.23545513956</w:t>
      </w:r>
      <w:r>
        <w:tab/>
        <w:t>1317.65925939294</w:t>
      </w:r>
      <w:r>
        <w:tab/>
        <w:t>1193.33731204855</w:t>
      </w:r>
      <w:r>
        <w:tab/>
        <w:t>2948.12981909616</w:t>
      </w:r>
      <w:r>
        <w:tab/>
        <w:t>2545.40504169736</w:t>
      </w:r>
      <w:r>
        <w:tab/>
        <w:t>2804.7848604057</w:t>
      </w:r>
      <w:r>
        <w:tab/>
        <w:t>down</w:t>
      </w:r>
      <w:r>
        <w:tab/>
        <w:t>1075.0</w:t>
      </w:r>
      <w:r>
        <w:tab/>
        <w:t>1280.0</w:t>
      </w:r>
      <w:r>
        <w:tab/>
        <w:t>1124.0</w:t>
      </w:r>
      <w:r>
        <w:tab/>
        <w:t>3117.0</w:t>
      </w:r>
      <w:r>
        <w:tab/>
        <w:t>3071.0</w:t>
      </w:r>
      <w:r>
        <w:tab/>
        <w:t>2618.0</w:t>
      </w:r>
    </w:p>
    <w:p w14:paraId="4BC60DC9" w14:textId="77777777" w:rsidR="004C528E" w:rsidRDefault="004C528E" w:rsidP="004C528E">
      <w:r>
        <w:t>LGALS3</w:t>
      </w:r>
      <w:r>
        <w:tab/>
        <w:t>-1.09692605417084</w:t>
      </w:r>
      <w:r>
        <w:tab/>
        <w:t>1.78312124445496e-56</w:t>
      </w:r>
      <w:r>
        <w:tab/>
        <w:t>8.41394815628609e-55</w:t>
      </w:r>
      <w:r>
        <w:tab/>
        <w:t>858.660257527894</w:t>
      </w:r>
      <w:r>
        <w:tab/>
        <w:t>800.88976859977</w:t>
      </w:r>
      <w:r>
        <w:tab/>
        <w:t>849.350400034555</w:t>
      </w:r>
      <w:r>
        <w:tab/>
        <w:t>1806.5216408321</w:t>
      </w:r>
      <w:r>
        <w:tab/>
        <w:t>1748.878097682</w:t>
      </w:r>
      <w:r>
        <w:tab/>
        <w:t>1811.64675284417</w:t>
      </w:r>
      <w:r>
        <w:tab/>
        <w:t>down</w:t>
      </w:r>
      <w:r>
        <w:tab/>
        <w:t>806.0</w:t>
      </w:r>
      <w:r>
        <w:tab/>
        <w:t>778.0</w:t>
      </w:r>
      <w:r>
        <w:tab/>
        <w:t>800.0</w:t>
      </w:r>
      <w:r>
        <w:tab/>
        <w:t>1910.0</w:t>
      </w:r>
      <w:r>
        <w:tab/>
        <w:t>2110.0</w:t>
      </w:r>
      <w:r>
        <w:tab/>
        <w:t>1691.0</w:t>
      </w:r>
    </w:p>
    <w:p w14:paraId="080BC69E" w14:textId="77777777" w:rsidR="004C528E" w:rsidRDefault="004C528E" w:rsidP="004C528E">
      <w:r>
        <w:t>ATRNL1</w:t>
      </w:r>
      <w:r>
        <w:tab/>
        <w:t>3.04121059632964</w:t>
      </w:r>
      <w:r>
        <w:tab/>
        <w:t>2.3462207127929e-56</w:t>
      </w:r>
      <w:r>
        <w:tab/>
        <w:t>1.10402719096421e-54</w:t>
      </w:r>
      <w:r>
        <w:tab/>
        <w:t>315.339250903544</w:t>
      </w:r>
      <w:r>
        <w:tab/>
        <w:t>330.444236144635</w:t>
      </w:r>
      <w:r>
        <w:tab/>
        <w:t>266.483688010842</w:t>
      </w:r>
      <w:r>
        <w:tab/>
        <w:t>36.8870910955246</w:t>
      </w:r>
      <w:r>
        <w:tab/>
        <w:t>35.6406436968371</w:t>
      </w:r>
      <w:r>
        <w:tab/>
        <w:t>38.5684701965642</w:t>
      </w:r>
      <w:r>
        <w:tab/>
        <w:t>up</w:t>
      </w:r>
      <w:r>
        <w:tab/>
        <w:t>296.0</w:t>
      </w:r>
      <w:r>
        <w:tab/>
        <w:t>321.0</w:t>
      </w:r>
      <w:r>
        <w:tab/>
        <w:t>251.0</w:t>
      </w:r>
      <w:r>
        <w:tab/>
        <w:t>39.0</w:t>
      </w:r>
      <w:r>
        <w:tab/>
        <w:t>43.0</w:t>
      </w:r>
      <w:r>
        <w:tab/>
        <w:t>36.0</w:t>
      </w:r>
    </w:p>
    <w:p w14:paraId="46CF52C5" w14:textId="77777777" w:rsidR="004C528E" w:rsidRDefault="004C528E" w:rsidP="004C528E">
      <w:r>
        <w:t>VWA5A</w:t>
      </w:r>
      <w:r>
        <w:tab/>
        <w:t>3.03998170762701</w:t>
      </w:r>
      <w:r>
        <w:tab/>
        <w:t>2.37256130711335e-56</w:t>
      </w:r>
      <w:r>
        <w:tab/>
        <w:t>1.11332932250693e-54</w:t>
      </w:r>
      <w:r>
        <w:tab/>
        <w:t>305.751233139585</w:t>
      </w:r>
      <w:r>
        <w:tab/>
        <w:t>281.0320139174</w:t>
      </w:r>
      <w:r>
        <w:tab/>
        <w:t>353.542104014384</w:t>
      </w:r>
      <w:r>
        <w:tab/>
        <w:t>44.4536738843501</w:t>
      </w:r>
      <w:r>
        <w:tab/>
        <w:t>37.2983480548295</w:t>
      </w:r>
      <w:r>
        <w:tab/>
        <w:t>32.1403918304702</w:t>
      </w:r>
      <w:r>
        <w:tab/>
        <w:t>up</w:t>
      </w:r>
      <w:r>
        <w:tab/>
        <w:t>287.0</w:t>
      </w:r>
      <w:r>
        <w:tab/>
        <w:t>273.0</w:t>
      </w:r>
      <w:r>
        <w:tab/>
        <w:t>333.0</w:t>
      </w:r>
      <w:r>
        <w:tab/>
        <w:t>47.0</w:t>
      </w:r>
      <w:r>
        <w:tab/>
        <w:t>45.0</w:t>
      </w:r>
      <w:r>
        <w:tab/>
        <w:t>30.0</w:t>
      </w:r>
    </w:p>
    <w:p w14:paraId="1AA73253" w14:textId="77777777" w:rsidR="004C528E" w:rsidRDefault="004C528E" w:rsidP="004C528E">
      <w:r>
        <w:lastRenderedPageBreak/>
        <w:t>TBX1</w:t>
      </w:r>
      <w:r>
        <w:tab/>
        <w:t>-1.65987544654218</w:t>
      </w:r>
      <w:r>
        <w:tab/>
        <w:t>6.46540348374743e-56</w:t>
      </w:r>
      <w:r>
        <w:tab/>
        <w:t>3.02552306670391e-54</w:t>
      </w:r>
      <w:r>
        <w:tab/>
        <w:t>290.836538840093</w:t>
      </w:r>
      <w:r>
        <w:tab/>
        <w:t>378.827037075469</w:t>
      </w:r>
      <w:r>
        <w:tab/>
        <w:t>331.246656013477</w:t>
      </w:r>
      <w:r>
        <w:tab/>
        <w:t>1167.14539517634</w:t>
      </w:r>
      <w:r>
        <w:tab/>
        <w:t>969.757049425566</w:t>
      </w:r>
      <w:r>
        <w:tab/>
        <w:t>1028.49253857505</w:t>
      </w:r>
      <w:r>
        <w:tab/>
        <w:t>down</w:t>
      </w:r>
      <w:r>
        <w:tab/>
        <w:t>273.0</w:t>
      </w:r>
      <w:r>
        <w:tab/>
        <w:t>368.0</w:t>
      </w:r>
      <w:r>
        <w:tab/>
        <w:t>312.0</w:t>
      </w:r>
      <w:r>
        <w:tab/>
        <w:t>1234.0</w:t>
      </w:r>
      <w:r>
        <w:tab/>
        <w:t>1170.0</w:t>
      </w:r>
      <w:r>
        <w:tab/>
        <w:t>960.0</w:t>
      </w:r>
    </w:p>
    <w:p w14:paraId="1B425D11" w14:textId="77777777" w:rsidR="004C528E" w:rsidRDefault="004C528E" w:rsidP="004C528E">
      <w:r>
        <w:t>ITGB8</w:t>
      </w:r>
      <w:r>
        <w:tab/>
        <w:t>-2.7910722091858</w:t>
      </w:r>
      <w:r>
        <w:tab/>
        <w:t>7.24109990397448e-56</w:t>
      </w:r>
      <w:r>
        <w:tab/>
        <w:t>3.37917995518809e-54</w:t>
      </w:r>
      <w:r>
        <w:tab/>
        <w:t>51.1360947411153</w:t>
      </w:r>
      <w:r>
        <w:tab/>
        <w:t>50.4416435236359</w:t>
      </w:r>
      <w:r>
        <w:tab/>
        <w:t>63.7012800025917</w:t>
      </w:r>
      <w:r>
        <w:tab/>
        <w:t>318.742299979277</w:t>
      </w:r>
      <w:r>
        <w:tab/>
        <w:t>419.399202572083</w:t>
      </w:r>
      <w:r>
        <w:tab/>
        <w:t>404.968937063924</w:t>
      </w:r>
      <w:r>
        <w:tab/>
        <w:t>down</w:t>
      </w:r>
      <w:r>
        <w:tab/>
        <w:t>48.0</w:t>
      </w:r>
      <w:r>
        <w:tab/>
        <w:t>49.0</w:t>
      </w:r>
      <w:r>
        <w:tab/>
        <w:t>60.0</w:t>
      </w:r>
      <w:r>
        <w:tab/>
        <w:t>337.0</w:t>
      </w:r>
      <w:r>
        <w:tab/>
        <w:t>506.0</w:t>
      </w:r>
      <w:r>
        <w:tab/>
        <w:t>378.0</w:t>
      </w:r>
    </w:p>
    <w:p w14:paraId="5BF91085" w14:textId="77777777" w:rsidR="004C528E" w:rsidRDefault="004C528E" w:rsidP="004C528E">
      <w:r>
        <w:t>HERPUD1</w:t>
      </w:r>
      <w:r>
        <w:tab/>
        <w:t>-1.063163620639</w:t>
      </w:r>
      <w:r>
        <w:tab/>
        <w:t>8.10518540794966e-56</w:t>
      </w:r>
      <w:r>
        <w:tab/>
        <w:t>3.77202859369965e-54</w:t>
      </w:r>
      <w:r>
        <w:tab/>
        <w:t>957.736441088805</w:t>
      </w:r>
      <w:r>
        <w:tab/>
        <w:t>904.861319536244</w:t>
      </w:r>
      <w:r>
        <w:tab/>
        <w:t>966.136080039307</w:t>
      </w:r>
      <w:r>
        <w:tab/>
        <w:t>1920.02038266448</w:t>
      </w:r>
      <w:r>
        <w:tab/>
        <w:t>1965.20851640002</w:t>
      </w:r>
      <w:r>
        <w:tab/>
        <w:t>2025.91603171397</w:t>
      </w:r>
      <w:r>
        <w:tab/>
        <w:t>down</w:t>
      </w:r>
      <w:r>
        <w:tab/>
        <w:t>899.0</w:t>
      </w:r>
      <w:r>
        <w:tab/>
        <w:t>879.0</w:t>
      </w:r>
      <w:r>
        <w:tab/>
        <w:t>910.0</w:t>
      </w:r>
      <w:r>
        <w:tab/>
        <w:t>2030.0</w:t>
      </w:r>
      <w:r>
        <w:tab/>
        <w:t>2371.0</w:t>
      </w:r>
      <w:r>
        <w:tab/>
        <w:t>1891.0</w:t>
      </w:r>
    </w:p>
    <w:p w14:paraId="7CFB92C2" w14:textId="77777777" w:rsidR="004C528E" w:rsidRDefault="004C528E" w:rsidP="004C528E">
      <w:r>
        <w:t>CA2</w:t>
      </w:r>
      <w:r>
        <w:tab/>
        <w:t>-3.48331441386176</w:t>
      </w:r>
      <w:r>
        <w:tab/>
        <w:t>1.04019051508858e-55</w:t>
      </w:r>
      <w:r>
        <w:tab/>
        <w:t>4.82762392482208e-54</w:t>
      </w:r>
      <w:r>
        <w:tab/>
        <w:t>20.2413708350248</w:t>
      </w:r>
      <w:r>
        <w:tab/>
        <w:t>25.7355324100183</w:t>
      </w:r>
      <w:r>
        <w:tab/>
        <w:t>28.6655760011662</w:t>
      </w:r>
      <w:r>
        <w:tab/>
        <w:t>273.342803246323</w:t>
      </w:r>
      <w:r>
        <w:tab/>
        <w:t>266.89040163678</w:t>
      </w:r>
      <w:r>
        <w:tab/>
        <w:t>295.691604840325</w:t>
      </w:r>
      <w:r>
        <w:tab/>
        <w:t>down</w:t>
      </w:r>
      <w:r>
        <w:tab/>
        <w:t>19.0</w:t>
      </w:r>
      <w:r>
        <w:tab/>
        <w:t>25.0</w:t>
      </w:r>
      <w:r>
        <w:tab/>
        <w:t>27.0</w:t>
      </w:r>
      <w:r>
        <w:tab/>
        <w:t>289.0</w:t>
      </w:r>
      <w:r>
        <w:tab/>
        <w:t>322.0</w:t>
      </w:r>
      <w:r>
        <w:tab/>
        <w:t>276.0</w:t>
      </w:r>
    </w:p>
    <w:p w14:paraId="5A3A1183" w14:textId="77777777" w:rsidR="004C528E" w:rsidRDefault="004C528E" w:rsidP="004C528E">
      <w:r>
        <w:t>DMD</w:t>
      </w:r>
      <w:r>
        <w:tab/>
        <w:t>3.17740622480436</w:t>
      </w:r>
      <w:r>
        <w:tab/>
        <w:t>1.13277482191139e-55</w:t>
      </w:r>
      <w:r>
        <w:tab/>
        <w:t>5.22866634419047e-54</w:t>
      </w:r>
      <w:r>
        <w:tab/>
        <w:t>271.660503312175</w:t>
      </w:r>
      <w:r>
        <w:tab/>
        <w:t>284.120277806602</w:t>
      </w:r>
      <w:r>
        <w:tab/>
        <w:t>266.483688010842</w:t>
      </w:r>
      <w:r>
        <w:tab/>
        <w:t>33.1037997011118</w:t>
      </w:r>
      <w:r>
        <w:tab/>
        <w:t>30.6675306228598</w:t>
      </w:r>
      <w:r>
        <w:tab/>
        <w:t>26.7836598587251</w:t>
      </w:r>
      <w:r>
        <w:tab/>
        <w:t>up</w:t>
      </w:r>
      <w:r>
        <w:tab/>
        <w:t>255.0</w:t>
      </w:r>
      <w:r>
        <w:tab/>
        <w:t>276.0</w:t>
      </w:r>
      <w:r>
        <w:tab/>
        <w:t>251.0</w:t>
      </w:r>
      <w:r>
        <w:tab/>
        <w:t>35.0</w:t>
      </w:r>
      <w:r>
        <w:tab/>
        <w:t>37.0</w:t>
      </w:r>
      <w:r>
        <w:tab/>
        <w:t>25.0</w:t>
      </w:r>
    </w:p>
    <w:p w14:paraId="00BEC44E" w14:textId="77777777" w:rsidR="004C528E" w:rsidRDefault="004C528E" w:rsidP="004C528E">
      <w:r>
        <w:t>ESPN</w:t>
      </w:r>
      <w:r>
        <w:tab/>
        <w:t>-2.89151849255591</w:t>
      </w:r>
      <w:r>
        <w:tab/>
        <w:t>2.19136269819264e-55</w:t>
      </w:r>
      <w:r>
        <w:tab/>
        <w:t>1.00600769938708e-53</w:t>
      </w:r>
      <w:r>
        <w:tab/>
        <w:t>36.2214004416233</w:t>
      </w:r>
      <w:r>
        <w:tab/>
        <w:t>59.7064351912425</w:t>
      </w:r>
      <w:r>
        <w:tab/>
        <w:t>44.5908960018142</w:t>
      </w:r>
      <w:r>
        <w:tab/>
        <w:t>332.929642708324</w:t>
      </w:r>
      <w:r>
        <w:tab/>
        <w:t>326.567758524507</w:t>
      </w:r>
      <w:r>
        <w:tab/>
        <w:t>386.756048359991</w:t>
      </w:r>
      <w:r>
        <w:tab/>
        <w:t>down</w:t>
      </w:r>
      <w:r>
        <w:tab/>
        <w:t>34.0</w:t>
      </w:r>
      <w:r>
        <w:tab/>
        <w:t>58.0</w:t>
      </w:r>
      <w:r>
        <w:tab/>
        <w:t>42.0</w:t>
      </w:r>
      <w:r>
        <w:tab/>
        <w:t>352.0</w:t>
      </w:r>
      <w:r>
        <w:tab/>
        <w:t>394.0</w:t>
      </w:r>
      <w:r>
        <w:tab/>
        <w:t>361.0</w:t>
      </w:r>
    </w:p>
    <w:p w14:paraId="317DA586" w14:textId="77777777" w:rsidR="004C528E" w:rsidRDefault="004C528E" w:rsidP="004C528E">
      <w:r>
        <w:t>AMPD2</w:t>
      </w:r>
      <w:r>
        <w:tab/>
        <w:t>1.33326302821107</w:t>
      </w:r>
      <w:r>
        <w:tab/>
        <w:t>2.43951579594885e-55</w:t>
      </w:r>
      <w:r>
        <w:tab/>
        <w:t>1.11690263738847e-53</w:t>
      </w:r>
      <w:r>
        <w:tab/>
        <w:t>1127.12475491875</w:t>
      </w:r>
      <w:r>
        <w:tab/>
        <w:t>1240.45266216288</w:t>
      </w:r>
      <w:r>
        <w:tab/>
        <w:t>1111.58733604522</w:t>
      </w:r>
      <w:r>
        <w:tab/>
        <w:t>482.369652787629</w:t>
      </w:r>
      <w:r>
        <w:tab/>
        <w:t>446.751324478957</w:t>
      </w:r>
      <w:r>
        <w:tab/>
        <w:t>452.10817841528</w:t>
      </w:r>
      <w:r>
        <w:tab/>
        <w:t>up</w:t>
      </w:r>
      <w:r>
        <w:tab/>
        <w:t>1058.0</w:t>
      </w:r>
      <w:r>
        <w:tab/>
        <w:t>1205.0</w:t>
      </w:r>
      <w:r>
        <w:tab/>
        <w:t>1047.0</w:t>
      </w:r>
      <w:r>
        <w:tab/>
        <w:t>510.0</w:t>
      </w:r>
      <w:r>
        <w:tab/>
        <w:t>539.0</w:t>
      </w:r>
      <w:r>
        <w:tab/>
        <w:t>422.0</w:t>
      </w:r>
    </w:p>
    <w:p w14:paraId="3C43E092" w14:textId="77777777" w:rsidR="004C528E" w:rsidRDefault="004C528E" w:rsidP="004C528E">
      <w:r>
        <w:t>NT5C3B</w:t>
      </w:r>
      <w:r>
        <w:tab/>
        <w:t>-1.07986347976467</w:t>
      </w:r>
      <w:r>
        <w:tab/>
        <w:t>2.84941382698649e-55</w:t>
      </w:r>
      <w:r>
        <w:tab/>
        <w:t>1.30105310590704e-53</w:t>
      </w:r>
      <w:r>
        <w:tab/>
        <w:t>886.358975512665</w:t>
      </w:r>
      <w:r>
        <w:tab/>
        <w:t>847.213726937803</w:t>
      </w:r>
      <w:r>
        <w:tab/>
        <w:t>925.791936037665</w:t>
      </w:r>
      <w:r>
        <w:tab/>
        <w:t>1902.04974854102</w:t>
      </w:r>
      <w:r>
        <w:tab/>
        <w:t>1890.61182029036</w:t>
      </w:r>
      <w:r>
        <w:tab/>
        <w:t>1826.64560236505</w:t>
      </w:r>
      <w:r>
        <w:tab/>
        <w:t>down</w:t>
      </w:r>
      <w:r>
        <w:tab/>
        <w:t>832.0</w:t>
      </w:r>
      <w:r>
        <w:tab/>
        <w:t>823.0</w:t>
      </w:r>
      <w:r>
        <w:tab/>
        <w:t>872.0</w:t>
      </w:r>
      <w:r>
        <w:tab/>
        <w:t>2011.0</w:t>
      </w:r>
      <w:r>
        <w:tab/>
        <w:t>2281.0</w:t>
      </w:r>
      <w:r>
        <w:tab/>
        <w:t>1705.0</w:t>
      </w:r>
    </w:p>
    <w:p w14:paraId="130B0CAF" w14:textId="77777777" w:rsidR="004C528E" w:rsidRDefault="004C528E" w:rsidP="004C528E">
      <w:r>
        <w:t>TMEM47</w:t>
      </w:r>
      <w:r>
        <w:tab/>
        <w:t>-1.53398735417974</w:t>
      </w:r>
      <w:r>
        <w:tab/>
        <w:t>3.03812563470338e-55</w:t>
      </w:r>
      <w:r>
        <w:tab/>
        <w:t>1.38349054440525e-53</w:t>
      </w:r>
      <w:r>
        <w:tab/>
        <w:t>296.163215375626</w:t>
      </w:r>
      <w:r>
        <w:tab/>
        <w:t>269.708379656992</w:t>
      </w:r>
      <w:r>
        <w:tab/>
        <w:t>259.051872010539</w:t>
      </w:r>
      <w:r>
        <w:tab/>
        <w:t>794.491192826683</w:t>
      </w:r>
      <w:r>
        <w:tab/>
        <w:t>808.130874521305</w:t>
      </w:r>
      <w:r>
        <w:tab/>
        <w:t>785.296907057821</w:t>
      </w:r>
      <w:r>
        <w:tab/>
        <w:t>down</w:t>
      </w:r>
      <w:r>
        <w:tab/>
        <w:t>278.0</w:t>
      </w:r>
      <w:r>
        <w:tab/>
        <w:t>262.0</w:t>
      </w:r>
      <w:r>
        <w:tab/>
        <w:t>244.0</w:t>
      </w:r>
      <w:r>
        <w:tab/>
        <w:t>840.0</w:t>
      </w:r>
      <w:r>
        <w:tab/>
        <w:t>975.0</w:t>
      </w:r>
      <w:r>
        <w:tab/>
        <w:t>733.0</w:t>
      </w:r>
    </w:p>
    <w:p w14:paraId="29F243E2" w14:textId="77777777" w:rsidR="004C528E" w:rsidRDefault="004C528E" w:rsidP="004C528E">
      <w:r>
        <w:t>IL6</w:t>
      </w:r>
      <w:r>
        <w:tab/>
        <w:t>-4.37720971746595</w:t>
      </w:r>
      <w:r>
        <w:tab/>
        <w:t>3.65666809089157e-55</w:t>
      </w:r>
      <w:r>
        <w:tab/>
        <w:t>1.66069591044781e-53</w:t>
      </w:r>
      <w:r>
        <w:tab/>
        <w:t>7.45734714974598</w:t>
      </w:r>
      <w:r>
        <w:tab/>
        <w:t>9.26479166760659</w:t>
      </w:r>
      <w:r>
        <w:tab/>
        <w:t>23.3571360009503</w:t>
      </w:r>
      <w:r>
        <w:tab/>
        <w:t>261.047106214482</w:t>
      </w:r>
      <w:r>
        <w:tab/>
        <w:t>276.836627784734</w:t>
      </w:r>
      <w:r>
        <w:tab/>
        <w:t>293.548912051627</w:t>
      </w:r>
      <w:r>
        <w:tab/>
        <w:t>down</w:t>
      </w:r>
      <w:r>
        <w:tab/>
        <w:t>7.0</w:t>
      </w:r>
      <w:r>
        <w:tab/>
        <w:t>9.0</w:t>
      </w:r>
      <w:r>
        <w:tab/>
        <w:t>22.0</w:t>
      </w:r>
      <w:r>
        <w:tab/>
        <w:t>276.0</w:t>
      </w:r>
      <w:r>
        <w:tab/>
        <w:t>334.0</w:t>
      </w:r>
      <w:r>
        <w:tab/>
        <w:t>274.0</w:t>
      </w:r>
    </w:p>
    <w:p w14:paraId="4E22F251" w14:textId="77777777" w:rsidR="004C528E" w:rsidRDefault="004C528E" w:rsidP="004C528E">
      <w:r>
        <w:t>PCDHA1</w:t>
      </w:r>
      <w:r>
        <w:tab/>
        <w:t>1.92741291588496</w:t>
      </w:r>
      <w:r>
        <w:tab/>
        <w:t>5.48573718820395e-55</w:t>
      </w:r>
      <w:r>
        <w:tab/>
        <w:t>2.48471625583356e-53</w:t>
      </w:r>
      <w:r>
        <w:tab/>
        <w:t>580.60774237308</w:t>
      </w:r>
      <w:r>
        <w:tab/>
        <w:t>509.563541718362</w:t>
      </w:r>
      <w:r>
        <w:tab/>
        <w:t>553.139448022504</w:t>
      </w:r>
      <w:r>
        <w:tab/>
        <w:t>128.631907410034</w:t>
      </w:r>
      <w:r>
        <w:tab/>
        <w:t>154.995357472291</w:t>
      </w:r>
      <w:r>
        <w:tab/>
        <w:t>147.845802420163</w:t>
      </w:r>
      <w:r>
        <w:tab/>
        <w:t>up</w:t>
      </w:r>
      <w:r>
        <w:tab/>
        <w:t>545.0</w:t>
      </w:r>
      <w:r>
        <w:tab/>
        <w:t>495.0</w:t>
      </w:r>
      <w:r>
        <w:tab/>
        <w:t>521.0</w:t>
      </w:r>
      <w:r>
        <w:tab/>
        <w:t>136.0</w:t>
      </w:r>
      <w:r>
        <w:tab/>
        <w:t>187.0</w:t>
      </w:r>
      <w:r>
        <w:tab/>
        <w:t>138.0</w:t>
      </w:r>
    </w:p>
    <w:p w14:paraId="2DB6F6A0" w14:textId="77777777" w:rsidR="004C528E" w:rsidRDefault="004C528E" w:rsidP="004C528E">
      <w:r>
        <w:lastRenderedPageBreak/>
        <w:t>IRS2</w:t>
      </w:r>
      <w:r>
        <w:tab/>
        <w:t>1.31824971272207</w:t>
      </w:r>
      <w:r>
        <w:tab/>
        <w:t>1.11438527616605e-54</w:t>
      </w:r>
      <w:r>
        <w:tab/>
        <w:t>5.02066132400342e-53</w:t>
      </w:r>
      <w:r>
        <w:tab/>
        <w:t>3173.63387987047</w:t>
      </w:r>
      <w:r>
        <w:tab/>
        <w:t>4007.53710688805</w:t>
      </w:r>
      <w:r>
        <w:tab/>
        <w:t>3240.27177613183</w:t>
      </w:r>
      <w:r>
        <w:tab/>
        <w:t>1484.94187230702</w:t>
      </w:r>
      <w:r>
        <w:tab/>
        <w:t>1297.15366012907</w:t>
      </w:r>
      <w:r>
        <w:tab/>
        <w:t>1399.1783910198</w:t>
      </w:r>
      <w:r>
        <w:tab/>
        <w:t>up</w:t>
      </w:r>
      <w:r>
        <w:tab/>
        <w:t>2979.0</w:t>
      </w:r>
      <w:r>
        <w:tab/>
        <w:t>3893.0</w:t>
      </w:r>
      <w:r>
        <w:tab/>
        <w:t>3052.0</w:t>
      </w:r>
      <w:r>
        <w:tab/>
        <w:t>1570.0</w:t>
      </w:r>
      <w:r>
        <w:tab/>
        <w:t>1565.0</w:t>
      </w:r>
      <w:r>
        <w:tab/>
        <w:t>1306.0</w:t>
      </w:r>
    </w:p>
    <w:p w14:paraId="5F2032DD" w14:textId="77777777" w:rsidR="004C528E" w:rsidRDefault="004C528E" w:rsidP="004C528E">
      <w:r>
        <w:t>RARRES2</w:t>
      </w:r>
      <w:r>
        <w:tab/>
        <w:t>1.31243415293023</w:t>
      </w:r>
      <w:r>
        <w:tab/>
        <w:t>1.22536509100606e-54</w:t>
      </w:r>
      <w:r>
        <w:tab/>
        <w:t>5.50601714632432e-53</w:t>
      </w:r>
      <w:r>
        <w:tab/>
        <w:t>1290.12105690605</w:t>
      </w:r>
      <w:r>
        <w:tab/>
        <w:t>1207.51118067806</w:t>
      </w:r>
      <w:r>
        <w:tab/>
        <w:t>1338.78856805447</w:t>
      </w:r>
      <w:r>
        <w:tab/>
        <w:t>554.252189281472</w:t>
      </w:r>
      <w:r>
        <w:tab/>
        <w:t>513.059498798654</w:t>
      </w:r>
      <w:r>
        <w:tab/>
        <w:t>475.677799090958</w:t>
      </w:r>
      <w:r>
        <w:tab/>
        <w:t>up</w:t>
      </w:r>
      <w:r>
        <w:tab/>
        <w:t>1211.0</w:t>
      </w:r>
      <w:r>
        <w:tab/>
        <w:t>1173.0</w:t>
      </w:r>
      <w:r>
        <w:tab/>
        <w:t>1261.0</w:t>
      </w:r>
      <w:r>
        <w:tab/>
        <w:t>586.0</w:t>
      </w:r>
      <w:r>
        <w:tab/>
        <w:t>619.0</w:t>
      </w:r>
      <w:r>
        <w:tab/>
        <w:t>444.0</w:t>
      </w:r>
    </w:p>
    <w:p w14:paraId="714C20D9" w14:textId="77777777" w:rsidR="004C528E" w:rsidRDefault="004C528E" w:rsidP="004C528E">
      <w:r>
        <w:t>NAT8L</w:t>
      </w:r>
      <w:r>
        <w:tab/>
        <w:t>-1.45516703484602</w:t>
      </w:r>
      <w:r>
        <w:tab/>
        <w:t>1.46829339727303e-54</w:t>
      </w:r>
      <w:r>
        <w:tab/>
        <w:t>6.56276784955278e-53</w:t>
      </w:r>
      <w:r>
        <w:tab/>
        <w:t>346.233974809635</w:t>
      </w:r>
      <w:r>
        <w:tab/>
        <w:t>436.47462967391</w:t>
      </w:r>
      <w:r>
        <w:tab/>
        <w:t>371.590800015118</w:t>
      </w:r>
      <w:r>
        <w:tab/>
        <w:t>1048.91753910094</w:t>
      </w:r>
      <w:r>
        <w:tab/>
        <w:t>1041.86718899824</w:t>
      </w:r>
      <w:r>
        <w:tab/>
        <w:t>1076.70312632075</w:t>
      </w:r>
      <w:r>
        <w:tab/>
        <w:t>down</w:t>
      </w:r>
      <w:r>
        <w:tab/>
        <w:t>325.0</w:t>
      </w:r>
      <w:r>
        <w:tab/>
        <w:t>424.0</w:t>
      </w:r>
      <w:r>
        <w:tab/>
        <w:t>350.0</w:t>
      </w:r>
      <w:r>
        <w:tab/>
        <w:t>1109.0</w:t>
      </w:r>
      <w:r>
        <w:tab/>
        <w:t>1257.0</w:t>
      </w:r>
      <w:r>
        <w:tab/>
        <w:t>1005.0</w:t>
      </w:r>
    </w:p>
    <w:p w14:paraId="10951980" w14:textId="77777777" w:rsidR="004C528E" w:rsidRDefault="004C528E" w:rsidP="004C528E">
      <w:r>
        <w:t>SCARF2</w:t>
      </w:r>
      <w:r>
        <w:tab/>
        <w:t>1.42465087119369</w:t>
      </w:r>
      <w:r>
        <w:tab/>
        <w:t>1.50960588767951e-54</w:t>
      </w:r>
      <w:r>
        <w:tab/>
        <w:t>6.72966414139236e-53</w:t>
      </w:r>
      <w:r>
        <w:tab/>
        <w:t>1038.7019244289</w:t>
      </w:r>
      <w:r>
        <w:tab/>
        <w:t>1248.68803253409</w:t>
      </w:r>
      <w:r>
        <w:tab/>
        <w:t>1158.30160804713</w:t>
      </w:r>
      <w:r>
        <w:tab/>
        <w:t>448.320030237914</w:t>
      </w:r>
      <w:r>
        <w:tab/>
        <w:t>407.795272066136</w:t>
      </w:r>
      <w:r>
        <w:tab/>
        <w:t>428.538557739602</w:t>
      </w:r>
      <w:r>
        <w:tab/>
        <w:t>up</w:t>
      </w:r>
      <w:r>
        <w:tab/>
        <w:t>975.0</w:t>
      </w:r>
      <w:r>
        <w:tab/>
        <w:t>1213.0</w:t>
      </w:r>
      <w:r>
        <w:tab/>
        <w:t>1091.0</w:t>
      </w:r>
      <w:r>
        <w:tab/>
        <w:t>474.0</w:t>
      </w:r>
      <w:r>
        <w:tab/>
        <w:t>492.0</w:t>
      </w:r>
      <w:r>
        <w:tab/>
        <w:t>400.0</w:t>
      </w:r>
    </w:p>
    <w:p w14:paraId="42FFEFEF" w14:textId="77777777" w:rsidR="004C528E" w:rsidRDefault="004C528E" w:rsidP="004C528E">
      <w:r>
        <w:t>SYTL2</w:t>
      </w:r>
      <w:r>
        <w:tab/>
        <w:t>1.31044256340785</w:t>
      </w:r>
      <w:r>
        <w:tab/>
        <w:t>1.784279798717e-54</w:t>
      </w:r>
      <w:r>
        <w:tab/>
        <w:t>7.93325453812755e-53</w:t>
      </w:r>
      <w:r>
        <w:tab/>
        <w:t>1050.42061280708</w:t>
      </w:r>
      <w:r>
        <w:tab/>
        <w:t>1052.06856492155</w:t>
      </w:r>
      <w:r>
        <w:tab/>
        <w:t>1081.86007204401</w:t>
      </w:r>
      <w:r>
        <w:tab/>
        <w:t>423.728636174231</w:t>
      </w:r>
      <w:r>
        <w:tab/>
        <w:t>450.895585373939</w:t>
      </w:r>
      <w:r>
        <w:tab/>
        <w:t>407.111629852622</w:t>
      </w:r>
      <w:r>
        <w:tab/>
        <w:t>up</w:t>
      </w:r>
      <w:r>
        <w:tab/>
        <w:t>986.0</w:t>
      </w:r>
      <w:r>
        <w:tab/>
        <w:t>1022.0</w:t>
      </w:r>
      <w:r>
        <w:tab/>
        <w:t>1019.0</w:t>
      </w:r>
      <w:r>
        <w:tab/>
        <w:t>448.0</w:t>
      </w:r>
      <w:r>
        <w:tab/>
        <w:t>544.0</w:t>
      </w:r>
      <w:r>
        <w:tab/>
        <w:t>380.0</w:t>
      </w:r>
    </w:p>
    <w:p w14:paraId="6FA472A5" w14:textId="77777777" w:rsidR="004C528E" w:rsidRDefault="004C528E" w:rsidP="004C528E">
      <w:r>
        <w:t>ALDH1A1</w:t>
      </w:r>
      <w:r>
        <w:tab/>
        <w:t>6.00440416220539</w:t>
      </w:r>
      <w:r>
        <w:tab/>
        <w:t>3.17822682075545e-54</w:t>
      </w:r>
      <w:r>
        <w:tab/>
        <w:t>1.40940215559155e-52</w:t>
      </w:r>
      <w:r>
        <w:tab/>
        <w:t>319.600592131971</w:t>
      </w:r>
      <w:r>
        <w:tab/>
        <w:t>299.561597252613</w:t>
      </w:r>
      <w:r>
        <w:tab/>
        <w:t>342.925224013952</w:t>
      </w:r>
      <w:r>
        <w:tab/>
        <w:t>2.83746854580958</w:t>
      </w:r>
      <w:r>
        <w:tab/>
        <w:t>7.45966961096589</w:t>
      </w:r>
      <w:r>
        <w:tab/>
        <w:t>4.28538557739602</w:t>
      </w:r>
      <w:r>
        <w:tab/>
        <w:t>up</w:t>
      </w:r>
      <w:r>
        <w:tab/>
        <w:t>300.0</w:t>
      </w:r>
      <w:r>
        <w:tab/>
        <w:t>291.0</w:t>
      </w:r>
      <w:r>
        <w:tab/>
        <w:t>323.0</w:t>
      </w:r>
      <w:r>
        <w:tab/>
        <w:t>3.0</w:t>
      </w:r>
      <w:r>
        <w:tab/>
        <w:t>9.0</w:t>
      </w:r>
      <w:r>
        <w:tab/>
        <w:t>4.0</w:t>
      </w:r>
    </w:p>
    <w:p w14:paraId="12CF2772" w14:textId="77777777" w:rsidR="004C528E" w:rsidRDefault="004C528E" w:rsidP="004C528E">
      <w:r>
        <w:t>HOGA1</w:t>
      </w:r>
      <w:r>
        <w:tab/>
        <w:t>1.70657120041977</w:t>
      </w:r>
      <w:r>
        <w:tab/>
        <w:t>4.1896761066997e-54</w:t>
      </w:r>
      <w:r>
        <w:tab/>
        <w:t>1.85308389680138e-52</w:t>
      </w:r>
      <w:r>
        <w:tab/>
        <w:t>734.016026596426</w:t>
      </w:r>
      <w:r>
        <w:tab/>
        <w:t>630.005833397248</w:t>
      </w:r>
      <w:r>
        <w:tab/>
        <w:t>673.110192027385</w:t>
      </w:r>
      <w:r>
        <w:tab/>
        <w:t>207.1352038441</w:t>
      </w:r>
      <w:r>
        <w:tab/>
        <w:t>195.609114243106</w:t>
      </w:r>
      <w:r>
        <w:tab/>
        <w:t>222.840050024593</w:t>
      </w:r>
      <w:r>
        <w:tab/>
        <w:t>up</w:t>
      </w:r>
      <w:r>
        <w:tab/>
        <w:t>689.0</w:t>
      </w:r>
      <w:r>
        <w:tab/>
        <w:t>612.0</w:t>
      </w:r>
      <w:r>
        <w:tab/>
        <w:t>634.0</w:t>
      </w:r>
      <w:r>
        <w:tab/>
        <w:t>219.0</w:t>
      </w:r>
      <w:r>
        <w:tab/>
        <w:t>236.0</w:t>
      </w:r>
      <w:r>
        <w:tab/>
        <w:t>208.0</w:t>
      </w:r>
    </w:p>
    <w:p w14:paraId="3028EB80" w14:textId="77777777" w:rsidR="004C528E" w:rsidRDefault="004C528E" w:rsidP="004C528E">
      <w:r>
        <w:t>GNG4</w:t>
      </w:r>
      <w:r>
        <w:tab/>
        <w:t>4.16132067234865</w:t>
      </w:r>
      <w:r>
        <w:tab/>
        <w:t>6.06506606487745e-54</w:t>
      </w:r>
      <w:r>
        <w:tab/>
        <w:t>2.67557862341208e-52</w:t>
      </w:r>
      <w:r>
        <w:tab/>
        <w:t>223.720414492379</w:t>
      </w:r>
      <w:r>
        <w:tab/>
        <w:t>275.884907435396</w:t>
      </w:r>
      <w:r>
        <w:tab/>
        <w:t>241.003176009805</w:t>
      </w:r>
      <w:r>
        <w:tab/>
        <w:t>17.9706341234607</w:t>
      </w:r>
      <w:r>
        <w:tab/>
        <w:t>9.94622614795453</w:t>
      </w:r>
      <w:r>
        <w:tab/>
        <w:t>13.9275031265371</w:t>
      </w:r>
      <w:r>
        <w:tab/>
        <w:t>up</w:t>
      </w:r>
      <w:r>
        <w:tab/>
        <w:t>210.0</w:t>
      </w:r>
      <w:r>
        <w:tab/>
        <w:t>268.0</w:t>
      </w:r>
      <w:r>
        <w:tab/>
        <w:t>227.0</w:t>
      </w:r>
      <w:r>
        <w:tab/>
        <w:t>19.0</w:t>
      </w:r>
      <w:r>
        <w:tab/>
        <w:t>12.0</w:t>
      </w:r>
      <w:r>
        <w:tab/>
        <w:t>13.0</w:t>
      </w:r>
    </w:p>
    <w:p w14:paraId="2CDF51FC" w14:textId="77777777" w:rsidR="004C528E" w:rsidRDefault="004C528E" w:rsidP="004C528E">
      <w:r>
        <w:t>KLHL5</w:t>
      </w:r>
      <w:r>
        <w:tab/>
        <w:t>-1.16499604409784</w:t>
      </w:r>
      <w:r>
        <w:tab/>
        <w:t>7.90263661876058e-54</w:t>
      </w:r>
      <w:r>
        <w:tab/>
        <w:t>3.46815192543534e-52</w:t>
      </w:r>
      <w:r>
        <w:tab/>
        <w:t>743.604044360385</w:t>
      </w:r>
      <w:r>
        <w:tab/>
        <w:t>660.88847228927</w:t>
      </w:r>
      <w:r>
        <w:tab/>
        <w:t>664.61668802704</w:t>
      </w:r>
      <w:r>
        <w:tab/>
        <w:t>1527.50390049416</w:t>
      </w:r>
      <w:r>
        <w:tab/>
        <w:t>1573.16143573481</w:t>
      </w:r>
      <w:r>
        <w:tab/>
        <w:t>1537.38207589082</w:t>
      </w:r>
      <w:r>
        <w:tab/>
        <w:t>down</w:t>
      </w:r>
      <w:r>
        <w:tab/>
        <w:t>698.0</w:t>
      </w:r>
      <w:r>
        <w:tab/>
        <w:t>642.0</w:t>
      </w:r>
      <w:r>
        <w:tab/>
        <w:t>626.0</w:t>
      </w:r>
      <w:r>
        <w:tab/>
        <w:t>1615.0</w:t>
      </w:r>
      <w:r>
        <w:tab/>
        <w:t>1898.0</w:t>
      </w:r>
      <w:r>
        <w:tab/>
        <w:t>1435.0</w:t>
      </w:r>
    </w:p>
    <w:p w14:paraId="0E590B23" w14:textId="77777777" w:rsidR="004C528E" w:rsidRDefault="004C528E" w:rsidP="004C528E">
      <w:r>
        <w:t>LINC01111</w:t>
      </w:r>
      <w:r>
        <w:tab/>
        <w:t>-3.16864050387137</w:t>
      </w:r>
      <w:r>
        <w:tab/>
        <w:t>4.43453893366501e-53</w:t>
      </w:r>
      <w:r>
        <w:tab/>
        <w:t>1.9361105550589e-51</w:t>
      </w:r>
      <w:r>
        <w:tab/>
        <w:t>41.5480769771562</w:t>
      </w:r>
      <w:r>
        <w:tab/>
        <w:t>29.8532175956212</w:t>
      </w:r>
      <w:r>
        <w:tab/>
        <w:t>27.6038880011231</w:t>
      </w:r>
      <w:r>
        <w:tab/>
        <w:t>267.667866154704</w:t>
      </w:r>
      <w:r>
        <w:tab/>
        <w:t>327.396610703503</w:t>
      </w:r>
      <w:r>
        <w:tab/>
        <w:t>293.548912051627</w:t>
      </w:r>
      <w:r>
        <w:tab/>
        <w:t>down</w:t>
      </w:r>
      <w:r>
        <w:tab/>
        <w:t>39.0</w:t>
      </w:r>
      <w:r>
        <w:tab/>
        <w:t>29.0</w:t>
      </w:r>
      <w:r>
        <w:tab/>
        <w:t>26.0</w:t>
      </w:r>
      <w:r>
        <w:tab/>
        <w:t>283.0</w:t>
      </w:r>
      <w:r>
        <w:tab/>
        <w:t>395.0</w:t>
      </w:r>
      <w:r>
        <w:tab/>
        <w:t>274.0</w:t>
      </w:r>
    </w:p>
    <w:p w14:paraId="090D0859" w14:textId="77777777" w:rsidR="004C528E" w:rsidRDefault="004C528E" w:rsidP="004C528E">
      <w:r>
        <w:t>LRRN4</w:t>
      </w:r>
      <w:r>
        <w:tab/>
        <w:t>1.41491884856312</w:t>
      </w:r>
      <w:r>
        <w:tab/>
        <w:t>4.82942098098988e-53</w:t>
      </w:r>
      <w:r>
        <w:tab/>
        <w:t>2.10309489506346e-51</w:t>
      </w:r>
      <w:r>
        <w:tab/>
        <w:t>1351.91050471824</w:t>
      </w:r>
      <w:r>
        <w:tab/>
        <w:t>1525.60236126589</w:t>
      </w:r>
      <w:r>
        <w:tab/>
        <w:t>1386.56452805641</w:t>
      </w:r>
      <w:r>
        <w:tab/>
        <w:t>566.547886313313</w:t>
      </w:r>
      <w:r>
        <w:tab/>
        <w:t>458.355254984904</w:t>
      </w:r>
      <w:r>
        <w:tab/>
        <w:t>578.527052948463</w:t>
      </w:r>
      <w:r>
        <w:tab/>
        <w:t>up</w:t>
      </w:r>
      <w:r>
        <w:tab/>
        <w:t>1269.0</w:t>
      </w:r>
      <w:r>
        <w:tab/>
        <w:t>1482.0</w:t>
      </w:r>
      <w:r>
        <w:tab/>
        <w:t>1306.0</w:t>
      </w:r>
      <w:r>
        <w:tab/>
        <w:t>599.0</w:t>
      </w:r>
      <w:r>
        <w:tab/>
        <w:t>553.0</w:t>
      </w:r>
      <w:r>
        <w:tab/>
        <w:t>540.0</w:t>
      </w:r>
    </w:p>
    <w:p w14:paraId="5405EE83" w14:textId="77777777" w:rsidR="004C528E" w:rsidRDefault="004C528E" w:rsidP="004C528E">
      <w:r>
        <w:lastRenderedPageBreak/>
        <w:t>ZNF462</w:t>
      </w:r>
      <w:r>
        <w:tab/>
        <w:t>2.8650650098041</w:t>
      </w:r>
      <w:r>
        <w:tab/>
        <w:t>1.1953566513345e-52</w:t>
      </w:r>
      <w:r>
        <w:tab/>
        <w:t>5.17885976307072e-51</w:t>
      </w:r>
      <w:r>
        <w:tab/>
        <w:t>278.052515154814</w:t>
      </w:r>
      <w:r>
        <w:tab/>
        <w:t>310.885231513021</w:t>
      </w:r>
      <w:r>
        <w:tab/>
        <w:t>273.915504011144</w:t>
      </w:r>
      <w:r>
        <w:tab/>
        <w:t>38.778736792731</w:t>
      </w:r>
      <w:r>
        <w:tab/>
        <w:t>37.2983480548295</w:t>
      </w:r>
      <w:r>
        <w:tab/>
        <w:t>42.8538557739602</w:t>
      </w:r>
      <w:r>
        <w:tab/>
        <w:t>up</w:t>
      </w:r>
      <w:r>
        <w:tab/>
        <w:t>261.0</w:t>
      </w:r>
      <w:r>
        <w:tab/>
        <w:t>302.0</w:t>
      </w:r>
      <w:r>
        <w:tab/>
        <w:t>258.0</w:t>
      </w:r>
      <w:r>
        <w:tab/>
        <w:t>41.0</w:t>
      </w:r>
      <w:r>
        <w:tab/>
        <w:t>45.0</w:t>
      </w:r>
      <w:r>
        <w:tab/>
        <w:t>40.0</w:t>
      </w:r>
    </w:p>
    <w:p w14:paraId="029BE991" w14:textId="77777777" w:rsidR="004C528E" w:rsidRDefault="004C528E" w:rsidP="004C528E">
      <w:r>
        <w:t>PLCXD1</w:t>
      </w:r>
      <w:r>
        <w:tab/>
        <w:t>-1.98037098898583</w:t>
      </w:r>
      <w:r>
        <w:tab/>
        <w:t>1.73086320644382e-52</w:t>
      </w:r>
      <w:r>
        <w:tab/>
        <w:t>7.46076913922602e-51</w:t>
      </w:r>
      <w:r>
        <w:tab/>
        <w:t>113.990877860403</w:t>
      </w:r>
      <w:r>
        <w:tab/>
        <w:t>127.648240753691</w:t>
      </w:r>
      <w:r>
        <w:tab/>
        <w:t>127.402560005183</w:t>
      </w:r>
      <w:r>
        <w:tab/>
        <w:t>515.473452488741</w:t>
      </w:r>
      <w:r>
        <w:tab/>
        <w:t>461.670663700889</w:t>
      </w:r>
      <w:r>
        <w:tab/>
        <w:t>479.963184668354</w:t>
      </w:r>
      <w:r>
        <w:tab/>
        <w:t>down</w:t>
      </w:r>
      <w:r>
        <w:tab/>
        <w:t>107.0</w:t>
      </w:r>
      <w:r>
        <w:tab/>
        <w:t>124.0</w:t>
      </w:r>
      <w:r>
        <w:tab/>
        <w:t>120.0</w:t>
      </w:r>
      <w:r>
        <w:tab/>
        <w:t>545.0</w:t>
      </w:r>
      <w:r>
        <w:tab/>
        <w:t>557.0</w:t>
      </w:r>
      <w:r>
        <w:tab/>
        <w:t>448.0</w:t>
      </w:r>
    </w:p>
    <w:p w14:paraId="325C0837" w14:textId="77777777" w:rsidR="004C528E" w:rsidRDefault="004C528E" w:rsidP="004C528E">
      <w:r>
        <w:t>PNMA2</w:t>
      </w:r>
      <w:r>
        <w:tab/>
        <w:t>1.48076048786915</w:t>
      </w:r>
      <w:r>
        <w:tab/>
        <w:t>2.70124176991345e-52</w:t>
      </w:r>
      <w:r>
        <w:tab/>
        <w:t>1.15553120157409e-50</w:t>
      </w:r>
      <w:r>
        <w:tab/>
        <w:t>744.669379667491</w:t>
      </w:r>
      <w:r>
        <w:tab/>
        <w:t>764.860023225744</w:t>
      </w:r>
      <w:r>
        <w:tab/>
        <w:t>746.366664030366</w:t>
      </w:r>
      <w:r>
        <w:tab/>
        <w:t>256.317991971466</w:t>
      </w:r>
      <w:r>
        <w:tab/>
        <w:t>278.494332142727</w:t>
      </w:r>
      <w:r>
        <w:tab/>
        <w:t>273.193330558996</w:t>
      </w:r>
      <w:r>
        <w:tab/>
        <w:t>up</w:t>
      </w:r>
      <w:r>
        <w:tab/>
        <w:t>699.0</w:t>
      </w:r>
      <w:r>
        <w:tab/>
        <w:t>743.0</w:t>
      </w:r>
      <w:r>
        <w:tab/>
        <w:t>703.0</w:t>
      </w:r>
      <w:r>
        <w:tab/>
        <w:t>271.0</w:t>
      </w:r>
      <w:r>
        <w:tab/>
        <w:t>336.0</w:t>
      </w:r>
      <w:r>
        <w:tab/>
        <w:t>255.0</w:t>
      </w:r>
    </w:p>
    <w:p w14:paraId="0FB3E3BA" w14:textId="77777777" w:rsidR="004C528E" w:rsidRDefault="004C528E" w:rsidP="004C528E">
      <w:r>
        <w:t>TEAD2</w:t>
      </w:r>
      <w:r>
        <w:tab/>
        <w:t>-1.49977553856285</w:t>
      </w:r>
      <w:r>
        <w:tab/>
        <w:t>2.87280306447863e-52</w:t>
      </w:r>
      <w:r>
        <w:tab/>
        <w:t>1.22582579124101e-50</w:t>
      </w:r>
      <w:r>
        <w:tab/>
        <w:t>360.08333380202</w:t>
      </w:r>
      <w:r>
        <w:tab/>
        <w:t>410.739097263892</w:t>
      </w:r>
      <w:r>
        <w:tab/>
        <w:t>405.5648160165</w:t>
      </w:r>
      <w:r>
        <w:tab/>
        <w:t>1159.57881238752</w:t>
      </w:r>
      <w:r>
        <w:tab/>
        <w:t>977.216719036532</w:t>
      </w:r>
      <w:r>
        <w:tab/>
        <w:t>1194.55122969914</w:t>
      </w:r>
      <w:r>
        <w:tab/>
        <w:t>down</w:t>
      </w:r>
      <w:r>
        <w:tab/>
        <w:t>338.0</w:t>
      </w:r>
      <w:r>
        <w:tab/>
        <w:t>399.0</w:t>
      </w:r>
      <w:r>
        <w:tab/>
        <w:t>382.0</w:t>
      </w:r>
      <w:r>
        <w:tab/>
        <w:t>1226.0</w:t>
      </w:r>
      <w:r>
        <w:tab/>
        <w:t>1179.0</w:t>
      </w:r>
      <w:r>
        <w:tab/>
        <w:t>1115.0</w:t>
      </w:r>
    </w:p>
    <w:p w14:paraId="03341477" w14:textId="77777777" w:rsidR="004C528E" w:rsidRDefault="004C528E" w:rsidP="004C528E">
      <w:r>
        <w:t>CPS1</w:t>
      </w:r>
      <w:r>
        <w:tab/>
        <w:t>-2.34348237650206</w:t>
      </w:r>
      <w:r>
        <w:tab/>
        <w:t>3.36763118476984e-52</w:t>
      </w:r>
      <w:r>
        <w:tab/>
        <w:t>1.42976622230579e-50</w:t>
      </w:r>
      <w:r>
        <w:tab/>
        <w:t>79.9001480329926</w:t>
      </w:r>
      <w:r>
        <w:tab/>
        <w:t>63.8241203768454</w:t>
      </w:r>
      <w:r>
        <w:tab/>
        <w:t>76.44153600311</w:t>
      </w:r>
      <w:r>
        <w:tab/>
        <w:t>366.979265258039</w:t>
      </w:r>
      <w:r>
        <w:tab/>
        <w:t>375.470037085283</w:t>
      </w:r>
      <w:r>
        <w:tab/>
        <w:t>373.899891627803</w:t>
      </w:r>
      <w:r>
        <w:tab/>
        <w:t>down</w:t>
      </w:r>
      <w:r>
        <w:tab/>
        <w:t>75.0</w:t>
      </w:r>
      <w:r>
        <w:tab/>
        <w:t>62.0</w:t>
      </w:r>
      <w:r>
        <w:tab/>
        <w:t>72.0</w:t>
      </w:r>
      <w:r>
        <w:tab/>
        <w:t>388.0</w:t>
      </w:r>
      <w:r>
        <w:tab/>
        <w:t>453.0</w:t>
      </w:r>
      <w:r>
        <w:tab/>
        <w:t>349.0</w:t>
      </w:r>
    </w:p>
    <w:p w14:paraId="0001CE0F" w14:textId="77777777" w:rsidR="004C528E" w:rsidRDefault="004C528E" w:rsidP="004C528E">
      <w:r>
        <w:t>LURAP1L</w:t>
      </w:r>
      <w:r>
        <w:tab/>
        <w:t>-3.00419907162126</w:t>
      </w:r>
      <w:r>
        <w:tab/>
        <w:t>5.11746445643605e-52</w:t>
      </w:r>
      <w:r>
        <w:tab/>
        <w:t>2.16724619730067e-50</w:t>
      </w:r>
      <w:r>
        <w:tab/>
        <w:t>34.0907298274102</w:t>
      </w:r>
      <w:r>
        <w:tab/>
        <w:t>33.9709027812242</w:t>
      </w:r>
      <w:r>
        <w:tab/>
        <w:t>36.0973920014686</w:t>
      </w:r>
      <w:r>
        <w:tab/>
        <w:t>282.801031732355</w:t>
      </w:r>
      <w:r>
        <w:tab/>
        <w:t>274.350071247746</w:t>
      </w:r>
      <w:r>
        <w:tab/>
        <w:t>278.550062530741</w:t>
      </w:r>
      <w:r>
        <w:tab/>
        <w:t>down</w:t>
      </w:r>
      <w:r>
        <w:tab/>
        <w:t>32.0</w:t>
      </w:r>
      <w:r>
        <w:tab/>
        <w:t>33.0</w:t>
      </w:r>
      <w:r>
        <w:tab/>
        <w:t>34.0</w:t>
      </w:r>
      <w:r>
        <w:tab/>
        <w:t>299.0</w:t>
      </w:r>
      <w:r>
        <w:tab/>
        <w:t>331.0</w:t>
      </w:r>
      <w:r>
        <w:tab/>
        <w:t>260.0</w:t>
      </w:r>
    </w:p>
    <w:p w14:paraId="604ACB19" w14:textId="77777777" w:rsidR="004C528E" w:rsidRDefault="004C528E" w:rsidP="004C528E">
      <w:r>
        <w:t>IRF2BPL</w:t>
      </w:r>
      <w:r>
        <w:tab/>
        <w:t>-1.16162848579284</w:t>
      </w:r>
      <w:r>
        <w:tab/>
        <w:t>5.1423081585885e-52</w:t>
      </w:r>
      <w:r>
        <w:tab/>
        <w:t>2.17233666350347e-50</w:t>
      </w:r>
      <w:r>
        <w:tab/>
        <w:t>1381.73989331722</w:t>
      </w:r>
      <w:r>
        <w:tab/>
        <w:t>1690.30976869</w:t>
      </w:r>
      <w:r>
        <w:tab/>
        <w:t>1515.02877606164</w:t>
      </w:r>
      <w:r>
        <w:tab/>
        <w:t>3617.77239590722</w:t>
      </w:r>
      <w:r>
        <w:tab/>
        <w:t>3160.41335851255</w:t>
      </w:r>
      <w:r>
        <w:tab/>
        <w:t>3488.30386000036</w:t>
      </w:r>
      <w:r>
        <w:tab/>
        <w:t>down</w:t>
      </w:r>
      <w:r>
        <w:tab/>
        <w:t>1297.0</w:t>
      </w:r>
      <w:r>
        <w:tab/>
        <w:t>1642.0</w:t>
      </w:r>
      <w:r>
        <w:tab/>
        <w:t>1427.0</w:t>
      </w:r>
      <w:r>
        <w:tab/>
        <w:t>3825.0</w:t>
      </w:r>
      <w:r>
        <w:tab/>
        <w:t>3813.0</w:t>
      </w:r>
      <w:r>
        <w:tab/>
        <w:t>3256.0</w:t>
      </w:r>
    </w:p>
    <w:p w14:paraId="305E7105" w14:textId="77777777" w:rsidR="004C528E" w:rsidRDefault="004C528E" w:rsidP="004C528E">
      <w:r>
        <w:t>ANXA8L1</w:t>
      </w:r>
      <w:r>
        <w:tab/>
        <w:t>1.13604176438957</w:t>
      </w:r>
      <w:r>
        <w:tab/>
        <w:t>5.56661824048901e-52</w:t>
      </w:r>
      <w:r>
        <w:tab/>
        <w:t>2.34573415407671e-50</w:t>
      </w:r>
      <w:r>
        <w:tab/>
        <w:t>1376.41321678169</w:t>
      </w:r>
      <w:r>
        <w:tab/>
        <w:t>1410.307176069</w:t>
      </w:r>
      <w:r>
        <w:tab/>
        <w:t>1337.72688005442</w:t>
      </w:r>
      <w:r>
        <w:tab/>
        <w:t>621.405611532299</w:t>
      </w:r>
      <w:r>
        <w:tab/>
        <w:t>610.864055920207</w:t>
      </w:r>
      <w:r>
        <w:tab/>
        <w:t>646.02187579245</w:t>
      </w:r>
      <w:r>
        <w:tab/>
        <w:t>up</w:t>
      </w:r>
      <w:r>
        <w:tab/>
        <w:t>1292.0</w:t>
      </w:r>
      <w:r>
        <w:tab/>
        <w:t>1370.0</w:t>
      </w:r>
      <w:r>
        <w:tab/>
        <w:t>1260.0</w:t>
      </w:r>
      <w:r>
        <w:tab/>
        <w:t>657.0</w:t>
      </w:r>
      <w:r>
        <w:tab/>
        <w:t>737.0</w:t>
      </w:r>
      <w:r>
        <w:tab/>
        <w:t>603.0</w:t>
      </w:r>
    </w:p>
    <w:p w14:paraId="322287F0" w14:textId="77777777" w:rsidR="004C528E" w:rsidRDefault="004C528E" w:rsidP="004C528E">
      <w:r>
        <w:t>CXorf57</w:t>
      </w:r>
      <w:r>
        <w:tab/>
        <w:t>5.61086542424148</w:t>
      </w:r>
      <w:r>
        <w:tab/>
        <w:t>8.09914887532704e-52</w:t>
      </w:r>
      <w:r>
        <w:tab/>
        <w:t>3.40445612774293e-50</w:t>
      </w:r>
      <w:r>
        <w:tab/>
        <w:t>265.268491469536</w:t>
      </w:r>
      <w:r>
        <w:tab/>
        <w:t>289.267384288606</w:t>
      </w:r>
      <w:r>
        <w:tab/>
        <w:t>271.792128011058</w:t>
      </w:r>
      <w:r>
        <w:tab/>
        <w:t>2.83746854580958</w:t>
      </w:r>
      <w:r>
        <w:tab/>
        <w:t>5.80196525297347</w:t>
      </w:r>
      <w:r>
        <w:tab/>
        <w:t>8.57077115479204</w:t>
      </w:r>
      <w:r>
        <w:tab/>
        <w:t>up</w:t>
      </w:r>
      <w:r>
        <w:tab/>
        <w:t>249.0</w:t>
      </w:r>
      <w:r>
        <w:tab/>
        <w:t>281.0</w:t>
      </w:r>
      <w:r>
        <w:tab/>
        <w:t>256.0</w:t>
      </w:r>
      <w:r>
        <w:tab/>
        <w:t>3.0</w:t>
      </w:r>
      <w:r>
        <w:tab/>
        <w:t>7.0</w:t>
      </w:r>
      <w:r>
        <w:tab/>
        <w:t>8.0</w:t>
      </w:r>
    </w:p>
    <w:p w14:paraId="71C5C1B9" w14:textId="77777777" w:rsidR="004C528E" w:rsidRDefault="004C528E" w:rsidP="004C528E">
      <w:r>
        <w:t>TMOD1</w:t>
      </w:r>
      <w:r>
        <w:tab/>
        <w:t>-3.41699808983292</w:t>
      </w:r>
      <w:r>
        <w:tab/>
        <w:t>1.18197385732452e-51</w:t>
      </w:r>
      <w:r>
        <w:tab/>
        <w:t>4.95609830274191e-50</w:t>
      </w:r>
      <w:r>
        <w:tab/>
        <w:t>25.5680473705576</w:t>
      </w:r>
      <w:r>
        <w:tab/>
        <w:t>17.5001620388124</w:t>
      </w:r>
      <w:r>
        <w:tab/>
        <w:t>31.8506400012958</w:t>
      </w:r>
      <w:r>
        <w:tab/>
        <w:t>249.697232031243</w:t>
      </w:r>
      <w:r>
        <w:tab/>
        <w:t>265.232697278787</w:t>
      </w:r>
      <w:r>
        <w:tab/>
        <w:t>283.906794502486</w:t>
      </w:r>
      <w:r>
        <w:tab/>
        <w:t>down</w:t>
      </w:r>
      <w:r>
        <w:tab/>
        <w:t>24.0</w:t>
      </w:r>
      <w:r>
        <w:tab/>
        <w:t>17.0</w:t>
      </w:r>
      <w:r>
        <w:tab/>
        <w:t>30.0</w:t>
      </w:r>
      <w:r>
        <w:tab/>
        <w:t>264.0</w:t>
      </w:r>
      <w:r>
        <w:tab/>
        <w:t>320.0</w:t>
      </w:r>
      <w:r>
        <w:tab/>
        <w:t>265.0</w:t>
      </w:r>
    </w:p>
    <w:p w14:paraId="4AA5D79C" w14:textId="77777777" w:rsidR="004C528E" w:rsidRDefault="004C528E" w:rsidP="004C528E">
      <w:r>
        <w:t>KIAA1324L</w:t>
      </w:r>
      <w:r>
        <w:tab/>
        <w:t>2.40860190178149</w:t>
      </w:r>
      <w:r>
        <w:tab/>
        <w:t>3.19031553232183e-51</w:t>
      </w:r>
      <w:r>
        <w:tab/>
        <w:t>1.33113165314118e-49</w:t>
      </w:r>
      <w:r>
        <w:tab/>
        <w:t>346.233974809635</w:t>
      </w:r>
      <w:r>
        <w:tab/>
        <w:t>342.797291701444</w:t>
      </w:r>
      <w:r>
        <w:tab/>
        <w:t>367.344048014945</w:t>
      </w:r>
      <w:r>
        <w:tab/>
        <w:t>73.7741821910492</w:t>
      </w:r>
      <w:r>
        <w:tab/>
        <w:t>54.7042438137499</w:t>
      </w:r>
      <w:r>
        <w:tab/>
        <w:t>71.7802084213833</w:t>
      </w:r>
      <w:r>
        <w:tab/>
        <w:t>up</w:t>
      </w:r>
      <w:r>
        <w:tab/>
        <w:t>325.0</w:t>
      </w:r>
      <w:r>
        <w:tab/>
        <w:t>333.0</w:t>
      </w:r>
      <w:r>
        <w:tab/>
        <w:t>346.0</w:t>
      </w:r>
      <w:r>
        <w:tab/>
        <w:t>78.0</w:t>
      </w:r>
      <w:r>
        <w:tab/>
        <w:t>66.0</w:t>
      </w:r>
      <w:r>
        <w:tab/>
        <w:t>67.0</w:t>
      </w:r>
    </w:p>
    <w:p w14:paraId="574D49D2" w14:textId="77777777" w:rsidR="004C528E" w:rsidRDefault="004C528E" w:rsidP="004C528E">
      <w:r>
        <w:lastRenderedPageBreak/>
        <w:t>HAS3</w:t>
      </w:r>
      <w:r>
        <w:tab/>
        <w:t>-1.20318175159507</w:t>
      </w:r>
      <w:r>
        <w:tab/>
        <w:t>5.09157111386606e-51</w:t>
      </w:r>
      <w:r>
        <w:tab/>
        <w:t>2.11919446360912e-49</w:t>
      </w:r>
      <w:r>
        <w:tab/>
        <w:t>497.511588418768</w:t>
      </w:r>
      <w:r>
        <w:tab/>
        <w:t>520.887175978771</w:t>
      </w:r>
      <w:r>
        <w:tab/>
        <w:t>520.227120021165</w:t>
      </w:r>
      <w:r>
        <w:tab/>
        <w:t>1140.66235541545</w:t>
      </w:r>
      <w:r>
        <w:tab/>
        <w:t>1204.32221608149</w:t>
      </w:r>
      <w:r>
        <w:tab/>
        <w:t>1197.76526888219</w:t>
      </w:r>
      <w:r>
        <w:tab/>
        <w:t>down</w:t>
      </w:r>
      <w:r>
        <w:tab/>
        <w:t>467.0</w:t>
      </w:r>
      <w:r>
        <w:tab/>
        <w:t>506.0</w:t>
      </w:r>
      <w:r>
        <w:tab/>
        <w:t>490.0</w:t>
      </w:r>
      <w:r>
        <w:tab/>
        <w:t>1206.0</w:t>
      </w:r>
      <w:r>
        <w:tab/>
        <w:t>1453.0</w:t>
      </w:r>
      <w:r>
        <w:tab/>
        <w:t>1118.0</w:t>
      </w:r>
    </w:p>
    <w:p w14:paraId="4B15E870" w14:textId="77777777" w:rsidR="004C528E" w:rsidRDefault="004C528E" w:rsidP="004C528E">
      <w:r>
        <w:t>PLAUR</w:t>
      </w:r>
      <w:r>
        <w:tab/>
        <w:t>1.34068512116906</w:t>
      </w:r>
      <w:r>
        <w:tab/>
        <w:t>6.06469631080268e-51</w:t>
      </w:r>
      <w:r>
        <w:tab/>
        <w:t>2.51803812512249e-49</w:t>
      </w:r>
      <w:r>
        <w:tab/>
        <w:t>903.40434042637</w:t>
      </w:r>
      <w:r>
        <w:tab/>
        <w:t>960.450069541883</w:t>
      </w:r>
      <w:r>
        <w:tab/>
        <w:t>952.334136038745</w:t>
      </w:r>
      <w:r>
        <w:tab/>
        <w:t>379.274962289881</w:t>
      </w:r>
      <w:r>
        <w:tab/>
        <w:t>383.758558875245</w:t>
      </w:r>
      <w:r>
        <w:tab/>
        <w:t>347.116231769078</w:t>
      </w:r>
      <w:r>
        <w:tab/>
        <w:t>up</w:t>
      </w:r>
      <w:r>
        <w:tab/>
        <w:t>848.0</w:t>
      </w:r>
      <w:r>
        <w:tab/>
        <w:t>933.0</w:t>
      </w:r>
      <w:r>
        <w:tab/>
        <w:t>897.0</w:t>
      </w:r>
      <w:r>
        <w:tab/>
        <w:t>401.0</w:t>
      </w:r>
      <w:r>
        <w:tab/>
        <w:t>463.0</w:t>
      </w:r>
      <w:r>
        <w:tab/>
        <w:t>324.0</w:t>
      </w:r>
    </w:p>
    <w:p w14:paraId="2282E0CA" w14:textId="77777777" w:rsidR="004C528E" w:rsidRDefault="004C528E" w:rsidP="004C528E">
      <w:r>
        <w:t>PRKX</w:t>
      </w:r>
      <w:r>
        <w:tab/>
        <w:t>-1.75941480728922</w:t>
      </w:r>
      <w:r>
        <w:tab/>
        <w:t>9.49163830242918e-51</w:t>
      </w:r>
      <w:r>
        <w:tab/>
        <w:t>3.93125557073717e-49</w:t>
      </w:r>
      <w:r>
        <w:tab/>
        <w:t>224.785749799486</w:t>
      </w:r>
      <w:r>
        <w:tab/>
        <w:t>183.23699075933</w:t>
      </w:r>
      <w:r>
        <w:tab/>
        <w:t>169.870080006911</w:t>
      </w:r>
      <w:r>
        <w:tab/>
        <w:t>619.513965835092</w:t>
      </w:r>
      <w:r>
        <w:tab/>
        <w:t>686.289604208862</w:t>
      </w:r>
      <w:r>
        <w:tab/>
        <w:t>649.235914975497</w:t>
      </w:r>
      <w:r>
        <w:tab/>
        <w:t>down</w:t>
      </w:r>
      <w:r>
        <w:tab/>
        <w:t>211.0</w:t>
      </w:r>
      <w:r>
        <w:tab/>
        <w:t>178.0</w:t>
      </w:r>
      <w:r>
        <w:tab/>
        <w:t>160.0</w:t>
      </w:r>
      <w:r>
        <w:tab/>
        <w:t>655.0</w:t>
      </w:r>
      <w:r>
        <w:tab/>
        <w:t>828.0</w:t>
      </w:r>
      <w:r>
        <w:tab/>
        <w:t>606.0</w:t>
      </w:r>
    </w:p>
    <w:p w14:paraId="11F65F88" w14:textId="77777777" w:rsidR="004C528E" w:rsidRDefault="004C528E" w:rsidP="004C528E">
      <w:r>
        <w:t>LINC00839</w:t>
      </w:r>
      <w:r>
        <w:tab/>
        <w:t>1.49610472534375</w:t>
      </w:r>
      <w:r>
        <w:tab/>
        <w:t>1.18617390523144e-50</w:t>
      </w:r>
      <w:r>
        <w:tab/>
        <w:t>4.88899901572279e-49</w:t>
      </w:r>
      <w:r>
        <w:tab/>
        <w:t>742.538709053278</w:t>
      </w:r>
      <w:r>
        <w:tab/>
        <w:t>765.889444522145</w:t>
      </w:r>
      <w:r>
        <w:tab/>
        <w:t>690.097200028076</w:t>
      </w:r>
      <w:r>
        <w:tab/>
        <w:t>261.047106214482</w:t>
      </w:r>
      <w:r>
        <w:tab/>
        <w:t>261.088436383806</w:t>
      </w:r>
      <w:r>
        <w:tab/>
        <w:t>257.123134643761</w:t>
      </w:r>
      <w:r>
        <w:tab/>
        <w:t>up</w:t>
      </w:r>
      <w:r>
        <w:tab/>
        <w:t>697.0</w:t>
      </w:r>
      <w:r>
        <w:tab/>
        <w:t>744.0</w:t>
      </w:r>
      <w:r>
        <w:tab/>
        <w:t>650.0</w:t>
      </w:r>
      <w:r>
        <w:tab/>
        <w:t>276.0</w:t>
      </w:r>
      <w:r>
        <w:tab/>
        <w:t>315.0</w:t>
      </w:r>
      <w:r>
        <w:tab/>
        <w:t>240.0</w:t>
      </w:r>
    </w:p>
    <w:p w14:paraId="33BB9616" w14:textId="77777777" w:rsidR="004C528E" w:rsidRDefault="004C528E" w:rsidP="004C528E">
      <w:r>
        <w:t>GNAL</w:t>
      </w:r>
      <w:r>
        <w:tab/>
        <w:t>2.61615532618032</w:t>
      </w:r>
      <w:r>
        <w:tab/>
        <w:t>1.49654904507358e-50</w:t>
      </w:r>
      <w:r>
        <w:tab/>
        <w:t>6.1532866076569e-49</w:t>
      </w:r>
      <w:r>
        <w:tab/>
        <w:t>294.032544761413</w:t>
      </w:r>
      <w:r>
        <w:tab/>
        <w:t>325.297129662631</w:t>
      </w:r>
      <w:r>
        <w:tab/>
        <w:t>385.39274401568</w:t>
      </w:r>
      <w:r>
        <w:tab/>
        <w:t>57.6951937647949</w:t>
      </w:r>
      <w:r>
        <w:tab/>
        <w:t>56.3619481717423</w:t>
      </w:r>
      <w:r>
        <w:tab/>
        <w:t>49.2819341400542</w:t>
      </w:r>
      <w:r>
        <w:tab/>
        <w:t>up</w:t>
      </w:r>
      <w:r>
        <w:tab/>
        <w:t>276.0</w:t>
      </w:r>
      <w:r>
        <w:tab/>
        <w:t>316.0</w:t>
      </w:r>
      <w:r>
        <w:tab/>
        <w:t>363.0</w:t>
      </w:r>
      <w:r>
        <w:tab/>
        <w:t>61.0</w:t>
      </w:r>
      <w:r>
        <w:tab/>
        <w:t>68.0</w:t>
      </w:r>
      <w:r>
        <w:tab/>
        <w:t>46.0</w:t>
      </w:r>
    </w:p>
    <w:p w14:paraId="3E798DE1" w14:textId="77777777" w:rsidR="004C528E" w:rsidRDefault="004C528E" w:rsidP="004C528E">
      <w:r>
        <w:t>ASMTL</w:t>
      </w:r>
      <w:r>
        <w:tab/>
        <w:t>-1.7086738355607</w:t>
      </w:r>
      <w:r>
        <w:tab/>
        <w:t>1.89559736905737e-50</w:t>
      </w:r>
      <w:r>
        <w:tab/>
        <w:t>7.77516209003191e-49</w:t>
      </w:r>
      <w:r>
        <w:tab/>
        <w:t>175.780325672584</w:t>
      </w:r>
      <w:r>
        <w:tab/>
        <w:t>203.825416687345</w:t>
      </w:r>
      <w:r>
        <w:tab/>
        <w:t>238.879800009719</w:t>
      </w:r>
      <w:r>
        <w:tab/>
        <w:t>691.396502328935</w:t>
      </w:r>
      <w:r>
        <w:tab/>
        <w:t>663.910595375965</w:t>
      </w:r>
      <w:r>
        <w:tab/>
        <w:t>666.377457285081</w:t>
      </w:r>
      <w:r>
        <w:tab/>
        <w:t>down</w:t>
      </w:r>
      <w:r>
        <w:tab/>
        <w:t>165.0</w:t>
      </w:r>
      <w:r>
        <w:tab/>
        <w:t>198.0</w:t>
      </w:r>
      <w:r>
        <w:tab/>
        <w:t>225.0</w:t>
      </w:r>
      <w:r>
        <w:tab/>
        <w:t>731.0</w:t>
      </w:r>
      <w:r>
        <w:tab/>
        <w:t>801.0</w:t>
      </w:r>
      <w:r>
        <w:tab/>
        <w:t>622.0</w:t>
      </w:r>
    </w:p>
    <w:p w14:paraId="5844B9F1" w14:textId="77777777" w:rsidR="004C528E" w:rsidRDefault="004C528E" w:rsidP="004C528E">
      <w:r>
        <w:t>ADAMTSL1</w:t>
      </w:r>
      <w:r>
        <w:tab/>
        <w:t>3.18565434256724</w:t>
      </w:r>
      <w:r>
        <w:tab/>
        <w:t>2.12517692742553e-50</w:t>
      </w:r>
      <w:r>
        <w:tab/>
        <w:t>8.69577225859623e-49</w:t>
      </w:r>
      <w:r>
        <w:tab/>
        <w:t>254.61513839847</w:t>
      </w:r>
      <w:r>
        <w:tab/>
        <w:t>245.002268543374</w:t>
      </w:r>
      <w:r>
        <w:tab/>
        <w:t>245.249928009978</w:t>
      </w:r>
      <w:r>
        <w:tab/>
        <w:t>32.1579768525086</w:t>
      </w:r>
      <w:r>
        <w:tab/>
        <w:t>22.3790088328977</w:t>
      </w:r>
      <w:r>
        <w:tab/>
        <w:t>27.8550062530741</w:t>
      </w:r>
      <w:r>
        <w:tab/>
        <w:t>up</w:t>
      </w:r>
      <w:r>
        <w:tab/>
        <w:t>239.0</w:t>
      </w:r>
      <w:r>
        <w:tab/>
        <w:t>238.0</w:t>
      </w:r>
      <w:r>
        <w:tab/>
        <w:t>231.0</w:t>
      </w:r>
      <w:r>
        <w:tab/>
        <w:t>34.0</w:t>
      </w:r>
      <w:r>
        <w:tab/>
        <w:t>27.0</w:t>
      </w:r>
      <w:r>
        <w:tab/>
        <w:t>26.0</w:t>
      </w:r>
    </w:p>
    <w:p w14:paraId="5F9E3E25" w14:textId="77777777" w:rsidR="004C528E" w:rsidRDefault="004C528E" w:rsidP="004C528E">
      <w:r>
        <w:t>LIPA</w:t>
      </w:r>
      <w:r>
        <w:tab/>
        <w:t>1.36954977398202</w:t>
      </w:r>
      <w:r>
        <w:tab/>
        <w:t>2.51621295430026e-50</w:t>
      </w:r>
      <w:r>
        <w:tab/>
        <w:t>1.02709993845413e-48</w:t>
      </w:r>
      <w:r>
        <w:tab/>
        <w:t>1313.5584336624</w:t>
      </w:r>
      <w:r>
        <w:tab/>
        <w:t>1117.9515278912</w:t>
      </w:r>
      <w:r>
        <w:tab/>
        <w:t>1232.61976805015</w:t>
      </w:r>
      <w:r>
        <w:tab/>
        <w:t>425.620281871437</w:t>
      </w:r>
      <w:r>
        <w:tab/>
        <w:t>508.086385724677</w:t>
      </w:r>
      <w:r>
        <w:tab/>
        <w:t>483.177223851401</w:t>
      </w:r>
      <w:r>
        <w:tab/>
        <w:t>up</w:t>
      </w:r>
      <w:r>
        <w:tab/>
        <w:t>1233.0</w:t>
      </w:r>
      <w:r>
        <w:tab/>
        <w:t>1086.0</w:t>
      </w:r>
      <w:r>
        <w:tab/>
        <w:t>1161.0</w:t>
      </w:r>
      <w:r>
        <w:tab/>
        <w:t>450.0</w:t>
      </w:r>
      <w:r>
        <w:tab/>
        <w:t>613.0</w:t>
      </w:r>
      <w:r>
        <w:tab/>
        <w:t>451.0</w:t>
      </w:r>
    </w:p>
    <w:p w14:paraId="54C30B59" w14:textId="77777777" w:rsidR="004C528E" w:rsidRDefault="004C528E" w:rsidP="004C528E">
      <w:r>
        <w:t>NIPAL3</w:t>
      </w:r>
      <w:r>
        <w:tab/>
        <w:t>1.02612872909249</w:t>
      </w:r>
      <w:r>
        <w:tab/>
        <w:t>2.61102141714699e-50</w:t>
      </w:r>
      <w:r>
        <w:tab/>
        <w:t>1.06323804823245e-48</w:t>
      </w:r>
      <w:r>
        <w:tab/>
        <w:t>1837.70340475883</w:t>
      </w:r>
      <w:r>
        <w:tab/>
        <w:t>1903.39997704495</w:t>
      </w:r>
      <w:r>
        <w:tab/>
        <w:t>1967.30786408004</w:t>
      </w:r>
      <w:r>
        <w:tab/>
        <w:t>948.660317149004</w:t>
      </w:r>
      <w:r>
        <w:tab/>
        <w:t>892.673796778919</w:t>
      </w:r>
      <w:r>
        <w:tab/>
        <w:t>964.211754914105</w:t>
      </w:r>
      <w:r>
        <w:tab/>
        <w:t>up</w:t>
      </w:r>
      <w:r>
        <w:tab/>
        <w:t>1725.0</w:t>
      </w:r>
      <w:r>
        <w:tab/>
        <w:t>1849.0</w:t>
      </w:r>
      <w:r>
        <w:tab/>
        <w:t>1853.0</w:t>
      </w:r>
      <w:r>
        <w:tab/>
        <w:t>1003.0</w:t>
      </w:r>
      <w:r>
        <w:tab/>
        <w:t>1077.0</w:t>
      </w:r>
      <w:r>
        <w:tab/>
        <w:t>900.0</w:t>
      </w:r>
    </w:p>
    <w:p w14:paraId="5997437A" w14:textId="77777777" w:rsidR="004C528E" w:rsidRDefault="004C528E" w:rsidP="004C528E">
      <w:r>
        <w:t>STMN3</w:t>
      </w:r>
      <w:r>
        <w:tab/>
        <w:t>1.59105270716332</w:t>
      </w:r>
      <w:r>
        <w:tab/>
        <w:t>4.96201433851243e-50</w:t>
      </w:r>
      <w:r>
        <w:tab/>
        <w:t>2.01574395430217e-48</w:t>
      </w:r>
      <w:r>
        <w:tab/>
        <w:t>685.010602469524</w:t>
      </w:r>
      <w:r>
        <w:tab/>
        <w:t>807.066296378174</w:t>
      </w:r>
      <w:r>
        <w:tab/>
        <w:t>758.045232030841</w:t>
      </w:r>
      <w:r>
        <w:tab/>
        <w:t>273.342803246323</w:t>
      </w:r>
      <w:r>
        <w:tab/>
        <w:t>237.880575371912</w:t>
      </w:r>
      <w:r>
        <w:tab/>
        <w:t>235.696206756781</w:t>
      </w:r>
      <w:r>
        <w:tab/>
        <w:t>up</w:t>
      </w:r>
      <w:r>
        <w:tab/>
        <w:t>643.0</w:t>
      </w:r>
      <w:r>
        <w:tab/>
        <w:t>784.0</w:t>
      </w:r>
      <w:r>
        <w:tab/>
        <w:t>714.0</w:t>
      </w:r>
      <w:r>
        <w:tab/>
        <w:t>289.0</w:t>
      </w:r>
      <w:r>
        <w:tab/>
        <w:t>287.0</w:t>
      </w:r>
      <w:r>
        <w:tab/>
        <w:t>220.0</w:t>
      </w:r>
    </w:p>
    <w:p w14:paraId="1B04799D" w14:textId="77777777" w:rsidR="004C528E" w:rsidRDefault="004C528E" w:rsidP="004C528E">
      <w:r>
        <w:t>RAB9A</w:t>
      </w:r>
      <w:r>
        <w:tab/>
        <w:t>-1.2320883756736</w:t>
      </w:r>
      <w:r>
        <w:tab/>
        <w:t>5.30927444314469e-50</w:t>
      </w:r>
      <w:r>
        <w:tab/>
        <w:t>2.15165332695864e-48</w:t>
      </w:r>
      <w:r>
        <w:tab/>
        <w:t>532.667653553284</w:t>
      </w:r>
      <w:r>
        <w:tab/>
        <w:t>475.592638937138</w:t>
      </w:r>
      <w:r>
        <w:tab/>
        <w:t>526.597248021424</w:t>
      </w:r>
      <w:r>
        <w:tab/>
        <w:t>1201.19501772606</w:t>
      </w:r>
      <w:r>
        <w:tab/>
        <w:t>1156.24878969971</w:t>
      </w:r>
      <w:r>
        <w:tab/>
        <w:t>1249.18989581094</w:t>
      </w:r>
      <w:r>
        <w:tab/>
        <w:t>down</w:t>
      </w:r>
      <w:r>
        <w:tab/>
        <w:t>500.0</w:t>
      </w:r>
      <w:r>
        <w:tab/>
        <w:t>462.0</w:t>
      </w:r>
      <w:r>
        <w:tab/>
        <w:t>496.0</w:t>
      </w:r>
      <w:r>
        <w:tab/>
        <w:t>1270.0</w:t>
      </w:r>
      <w:r>
        <w:tab/>
        <w:t>1395.0</w:t>
      </w:r>
      <w:r>
        <w:tab/>
        <w:t>1166.0</w:t>
      </w:r>
    </w:p>
    <w:p w14:paraId="15BA2ACB" w14:textId="77777777" w:rsidR="004C528E" w:rsidRDefault="004C528E" w:rsidP="004C528E">
      <w:r>
        <w:lastRenderedPageBreak/>
        <w:t>IPO13</w:t>
      </w:r>
      <w:r>
        <w:tab/>
        <w:t>1.02824619370203</w:t>
      </w:r>
      <w:r>
        <w:tab/>
        <w:t>6.3773090017631e-50</w:t>
      </w:r>
      <w:r>
        <w:tab/>
        <w:t>2.57832015488942e-48</w:t>
      </w:r>
      <w:r>
        <w:tab/>
        <w:t>1978.3276652969</w:t>
      </w:r>
      <w:r>
        <w:tab/>
        <w:t>2215.31462985438</w:t>
      </w:r>
      <w:r>
        <w:tab/>
        <w:t>2043.74940008315</w:t>
      </w:r>
      <w:r>
        <w:tab/>
        <w:t>1042.29677916072</w:t>
      </w:r>
      <w:r>
        <w:tab/>
        <w:t>1016.17277144935</w:t>
      </w:r>
      <w:r>
        <w:tab/>
        <w:t>999.566185927622</w:t>
      </w:r>
      <w:r>
        <w:tab/>
        <w:t>up</w:t>
      </w:r>
      <w:r>
        <w:tab/>
        <w:t>1857.0</w:t>
      </w:r>
      <w:r>
        <w:tab/>
        <w:t>2152.0</w:t>
      </w:r>
      <w:r>
        <w:tab/>
        <w:t>1925.0</w:t>
      </w:r>
      <w:r>
        <w:tab/>
        <w:t>1102.0</w:t>
      </w:r>
      <w:r>
        <w:tab/>
        <w:t>1226.0</w:t>
      </w:r>
      <w:r>
        <w:tab/>
        <w:t>933.0</w:t>
      </w:r>
    </w:p>
    <w:p w14:paraId="22086E69" w14:textId="77777777" w:rsidR="004C528E" w:rsidRDefault="004C528E" w:rsidP="004C528E">
      <w:r>
        <w:t>ALS2CL</w:t>
      </w:r>
      <w:r>
        <w:tab/>
        <w:t>-1.73178768311849</w:t>
      </w:r>
      <w:r>
        <w:tab/>
        <w:t>1.54232269785378e-49</w:t>
      </w:r>
      <w:r>
        <w:tab/>
        <w:t>6.16201568434978e-48</w:t>
      </w:r>
      <w:r>
        <w:tab/>
        <w:t>176.84566097969</w:t>
      </w:r>
      <w:r>
        <w:tab/>
        <w:t>161.619143534915</w:t>
      </w:r>
      <w:r>
        <w:tab/>
        <w:t>165.623328006738</w:t>
      </w:r>
      <w:r>
        <w:tab/>
        <w:t>586.410166133981</w:t>
      </w:r>
      <w:r>
        <w:tab/>
        <w:t>532.123098915567</w:t>
      </w:r>
      <w:r>
        <w:tab/>
        <w:t>556.028778667134</w:t>
      </w:r>
      <w:r>
        <w:tab/>
        <w:t>down</w:t>
      </w:r>
      <w:r>
        <w:tab/>
        <w:t>166.0</w:t>
      </w:r>
      <w:r>
        <w:tab/>
        <w:t>157.0</w:t>
      </w:r>
      <w:r>
        <w:tab/>
        <w:t>156.0</w:t>
      </w:r>
      <w:r>
        <w:tab/>
        <w:t>620.0</w:t>
      </w:r>
      <w:r>
        <w:tab/>
        <w:t>642.0</w:t>
      </w:r>
      <w:r>
        <w:tab/>
        <w:t>519.0</w:t>
      </w:r>
    </w:p>
    <w:p w14:paraId="3880829E" w14:textId="77777777" w:rsidR="004C528E" w:rsidRDefault="004C528E" w:rsidP="004C528E">
      <w:r>
        <w:t>PSG4</w:t>
      </w:r>
      <w:r>
        <w:tab/>
        <w:t>1.36706059704531</w:t>
      </w:r>
      <w:r>
        <w:tab/>
        <w:t>1.58481014114549e-49</w:t>
      </w:r>
      <w:r>
        <w:tab/>
        <w:t>6.31686677435404e-48</w:t>
      </w:r>
      <w:r>
        <w:tab/>
        <w:t>987.565829687789</w:t>
      </w:r>
      <w:r>
        <w:tab/>
        <w:t>906.920162129045</w:t>
      </w:r>
      <w:r>
        <w:tab/>
        <w:t>1005.4185360409</w:t>
      </w:r>
      <w:r>
        <w:tab/>
        <w:t>343.33369404296</w:t>
      </w:r>
      <w:r>
        <w:tab/>
        <w:t>382.929706696249</w:t>
      </w:r>
      <w:r>
        <w:tab/>
        <w:t>398.54085869783</w:t>
      </w:r>
      <w:r>
        <w:tab/>
        <w:t>up</w:t>
      </w:r>
      <w:r>
        <w:tab/>
        <w:t>927.0</w:t>
      </w:r>
      <w:r>
        <w:tab/>
        <w:t>881.0</w:t>
      </w:r>
      <w:r>
        <w:tab/>
        <w:t>947.0</w:t>
      </w:r>
      <w:r>
        <w:tab/>
        <w:t>363.0</w:t>
      </w:r>
      <w:r>
        <w:tab/>
        <w:t>462.0</w:t>
      </w:r>
      <w:r>
        <w:tab/>
        <w:t>372.0</w:t>
      </w:r>
    </w:p>
    <w:p w14:paraId="351FC463" w14:textId="77777777" w:rsidR="004C528E" w:rsidRDefault="004C528E" w:rsidP="004C528E">
      <w:r>
        <w:t>LIMK2</w:t>
      </w:r>
      <w:r>
        <w:tab/>
        <w:t>-1.18129529373866</w:t>
      </w:r>
      <w:r>
        <w:tab/>
        <w:t>1.66045495035455e-49</w:t>
      </w:r>
      <w:r>
        <w:tab/>
        <w:t>6.60284198568219e-48</w:t>
      </w:r>
      <w:r>
        <w:tab/>
        <w:t>610.437130972064</w:t>
      </w:r>
      <w:r>
        <w:tab/>
        <w:t>545.593287092388</w:t>
      </w:r>
      <w:r>
        <w:tab/>
        <w:t>604.100472024578</w:t>
      </w:r>
      <w:r>
        <w:tab/>
        <w:t>1285.37325125174</w:t>
      </w:r>
      <w:r>
        <w:tab/>
        <w:t>1320.36152114096</w:t>
      </w:r>
      <w:r>
        <w:tab/>
        <w:t>1386.32223428761</w:t>
      </w:r>
      <w:r>
        <w:tab/>
        <w:t>down</w:t>
      </w:r>
      <w:r>
        <w:tab/>
        <w:t>573.0</w:t>
      </w:r>
      <w:r>
        <w:tab/>
        <w:t>530.0</w:t>
      </w:r>
      <w:r>
        <w:tab/>
        <w:t>569.0</w:t>
      </w:r>
      <w:r>
        <w:tab/>
        <w:t>1359.0</w:t>
      </w:r>
      <w:r>
        <w:tab/>
        <w:t>1593.0</w:t>
      </w:r>
      <w:r>
        <w:tab/>
        <w:t>1294.0</w:t>
      </w:r>
    </w:p>
    <w:p w14:paraId="1EBDCD67" w14:textId="77777777" w:rsidR="004C528E" w:rsidRDefault="004C528E" w:rsidP="004C528E">
      <w:r>
        <w:t>ZFHX4</w:t>
      </w:r>
      <w:r>
        <w:tab/>
        <w:t>-1.81759436288364</w:t>
      </w:r>
      <w:r>
        <w:tab/>
        <w:t>2.26515109429689e-49</w:t>
      </w:r>
      <w:r>
        <w:tab/>
        <w:t>8.98633712819423e-48</w:t>
      </w:r>
      <w:r>
        <w:tab/>
        <w:t>154.473619530452</w:t>
      </w:r>
      <w:r>
        <w:tab/>
        <w:t>143.089560199702</w:t>
      </w:r>
      <w:r>
        <w:tab/>
        <w:t>146.512944005961</w:t>
      </w:r>
      <w:r>
        <w:tab/>
        <w:t>492.773704122264</w:t>
      </w:r>
      <w:r>
        <w:tab/>
        <w:t>557.81751646445</w:t>
      </w:r>
      <w:r>
        <w:tab/>
        <w:t>513.174922893174</w:t>
      </w:r>
      <w:r>
        <w:tab/>
        <w:t>down</w:t>
      </w:r>
      <w:r>
        <w:tab/>
        <w:t>145.0</w:t>
      </w:r>
      <w:r>
        <w:tab/>
        <w:t>139.0</w:t>
      </w:r>
      <w:r>
        <w:tab/>
        <w:t>138.0</w:t>
      </w:r>
      <w:r>
        <w:tab/>
        <w:t>521.0</w:t>
      </w:r>
      <w:r>
        <w:tab/>
        <w:t>673.0</w:t>
      </w:r>
      <w:r>
        <w:tab/>
        <w:t>479.0</w:t>
      </w:r>
    </w:p>
    <w:p w14:paraId="727DAE2C" w14:textId="77777777" w:rsidR="004C528E" w:rsidRDefault="004C528E" w:rsidP="004C528E">
      <w:r>
        <w:t>BTBD11</w:t>
      </w:r>
      <w:r>
        <w:tab/>
        <w:t>1.71387320471833</w:t>
      </w:r>
      <w:r>
        <w:tab/>
        <w:t>2.2784413643472e-49</w:t>
      </w:r>
      <w:r>
        <w:tab/>
        <w:t>9.01794315701904e-48</w:t>
      </w:r>
      <w:r>
        <w:tab/>
        <w:t>568.889053994908</w:t>
      </w:r>
      <w:r>
        <w:tab/>
        <w:t>565.152291724002</w:t>
      </w:r>
      <w:r>
        <w:tab/>
        <w:t>599.853720024405</w:t>
      </w:r>
      <w:r>
        <w:tab/>
        <w:t>175.923049840194</w:t>
      </w:r>
      <w:r>
        <w:tab/>
        <w:t>193.951409885113</w:t>
      </w:r>
      <w:r>
        <w:tab/>
        <w:t>156.416573574955</w:t>
      </w:r>
      <w:r>
        <w:tab/>
        <w:t>up</w:t>
      </w:r>
      <w:r>
        <w:tab/>
        <w:t>534.0</w:t>
      </w:r>
      <w:r>
        <w:tab/>
        <w:t>549.0</w:t>
      </w:r>
      <w:r>
        <w:tab/>
        <w:t>565.0</w:t>
      </w:r>
      <w:r>
        <w:tab/>
        <w:t>186.0</w:t>
      </w:r>
      <w:r>
        <w:tab/>
        <w:t>234.0</w:t>
      </w:r>
      <w:r>
        <w:tab/>
        <w:t>146.0</w:t>
      </w:r>
    </w:p>
    <w:p w14:paraId="5A8FD24E" w14:textId="77777777" w:rsidR="004C528E" w:rsidRDefault="004C528E" w:rsidP="004C528E">
      <w:r>
        <w:t>SESN2</w:t>
      </w:r>
      <w:r>
        <w:tab/>
        <w:t>1.37620993166594</w:t>
      </w:r>
      <w:r>
        <w:tab/>
        <w:t>4.31414484382823e-49</w:t>
      </w:r>
      <w:r>
        <w:tab/>
        <w:t>1.69957241056861e-47</w:t>
      </w:r>
      <w:r>
        <w:tab/>
        <w:t>824.569527700484</w:t>
      </w:r>
      <w:r>
        <w:tab/>
        <w:t>931.626273242663</w:t>
      </w:r>
      <w:r>
        <w:tab/>
        <w:t>852.535464034685</w:t>
      </w:r>
      <w:r>
        <w:tab/>
        <w:t>338.604579799944</w:t>
      </w:r>
      <w:r>
        <w:tab/>
        <w:t>332.36972377748</w:t>
      </w:r>
      <w:r>
        <w:tab/>
        <w:t>334.26007503689</w:t>
      </w:r>
      <w:r>
        <w:tab/>
        <w:t>up</w:t>
      </w:r>
      <w:r>
        <w:tab/>
        <w:t>774.0</w:t>
      </w:r>
      <w:r>
        <w:tab/>
        <w:t>905.0</w:t>
      </w:r>
      <w:r>
        <w:tab/>
        <w:t>803.0</w:t>
      </w:r>
      <w:r>
        <w:tab/>
        <w:t>358.0</w:t>
      </w:r>
      <w:r>
        <w:tab/>
        <w:t>401.0</w:t>
      </w:r>
      <w:r>
        <w:tab/>
        <w:t>312.0</w:t>
      </w:r>
    </w:p>
    <w:p w14:paraId="5A83F225" w14:textId="77777777" w:rsidR="004C528E" w:rsidRDefault="004C528E" w:rsidP="004C528E">
      <w:r>
        <w:t>CYB5A</w:t>
      </w:r>
      <w:r>
        <w:tab/>
        <w:t>1.80590578992975</w:t>
      </w:r>
      <w:r>
        <w:tab/>
        <w:t>5.15814772433635e-49</w:t>
      </w:r>
      <w:r>
        <w:tab/>
        <w:t>2.02735550928672e-47</w:t>
      </w:r>
      <w:r>
        <w:tab/>
        <w:t>598.718442593891</w:t>
      </w:r>
      <w:r>
        <w:tab/>
        <w:t>566.181713020403</w:t>
      </w:r>
      <w:r>
        <w:tab/>
        <w:t>556.324512022634</w:t>
      </w:r>
      <w:r>
        <w:tab/>
        <w:t>174.977226991591</w:t>
      </w:r>
      <w:r>
        <w:tab/>
        <w:t>136.760609534375</w:t>
      </w:r>
      <w:r>
        <w:tab/>
        <w:t>183.20023343368</w:t>
      </w:r>
      <w:r>
        <w:tab/>
        <w:t>up</w:t>
      </w:r>
      <w:r>
        <w:tab/>
        <w:t>562.0</w:t>
      </w:r>
      <w:r>
        <w:tab/>
        <w:t>550.0</w:t>
      </w:r>
      <w:r>
        <w:tab/>
        <w:t>524.0</w:t>
      </w:r>
      <w:r>
        <w:tab/>
        <w:t>185.0</w:t>
      </w:r>
      <w:r>
        <w:tab/>
        <w:t>165.0</w:t>
      </w:r>
      <w:r>
        <w:tab/>
        <w:t>171.0</w:t>
      </w:r>
    </w:p>
    <w:p w14:paraId="12ED604B" w14:textId="77777777" w:rsidR="004C528E" w:rsidRDefault="004C528E" w:rsidP="004C528E">
      <w:r>
        <w:t>ITGA6</w:t>
      </w:r>
      <w:r>
        <w:tab/>
        <w:t>-1.00956927001366</w:t>
      </w:r>
      <w:r>
        <w:tab/>
        <w:t>7.9394973082627e-49</w:t>
      </w:r>
      <w:r>
        <w:tab/>
        <w:t>3.11331213893449e-47</w:t>
      </w:r>
      <w:r>
        <w:tab/>
        <w:t>1477.62007095681</w:t>
      </w:r>
      <w:r>
        <w:tab/>
        <w:t>1280.60009272251</w:t>
      </w:r>
      <w:r>
        <w:tab/>
        <w:t>1338.78856805447</w:t>
      </w:r>
      <w:r>
        <w:tab/>
        <w:t>2647.35815324034</w:t>
      </w:r>
      <w:r>
        <w:tab/>
        <w:t>2870.31509586388</w:t>
      </w:r>
      <w:r>
        <w:tab/>
        <w:t>2727.64792001257</w:t>
      </w:r>
      <w:r>
        <w:tab/>
        <w:t>down</w:t>
      </w:r>
      <w:r>
        <w:tab/>
        <w:t>1387.0</w:t>
      </w:r>
      <w:r>
        <w:tab/>
        <w:t>1244.0</w:t>
      </w:r>
      <w:r>
        <w:tab/>
        <w:t>1261.0</w:t>
      </w:r>
      <w:r>
        <w:tab/>
        <w:t>2799.0</w:t>
      </w:r>
      <w:r>
        <w:tab/>
        <w:t>3463.0</w:t>
      </w:r>
      <w:r>
        <w:tab/>
        <w:t>2546.0</w:t>
      </w:r>
    </w:p>
    <w:p w14:paraId="3793D179" w14:textId="77777777" w:rsidR="004C528E" w:rsidRDefault="004C528E" w:rsidP="004C528E">
      <w:r>
        <w:t>SH3RF2</w:t>
      </w:r>
      <w:r>
        <w:tab/>
        <w:t>-1.98630313143523</w:t>
      </w:r>
      <w:r>
        <w:tab/>
        <w:t>8.33017536215276e-49</w:t>
      </w:r>
      <w:r>
        <w:tab/>
        <w:t>3.25896467978909e-47</w:t>
      </w:r>
      <w:r>
        <w:tab/>
        <w:t>133.166913388321</w:t>
      </w:r>
      <w:r>
        <w:tab/>
        <w:t>115.295185196882</w:t>
      </w:r>
      <w:r>
        <w:tab/>
        <w:t>98.7369840040171</w:t>
      </w:r>
      <w:r>
        <w:tab/>
        <w:t>466.290664361375</w:t>
      </w:r>
      <w:r>
        <w:tab/>
        <w:t>450.895585373939</w:t>
      </w:r>
      <w:r>
        <w:tab/>
        <w:t>458.536256781374</w:t>
      </w:r>
      <w:r>
        <w:tab/>
        <w:t>down</w:t>
      </w:r>
      <w:r>
        <w:tab/>
        <w:t>125.0</w:t>
      </w:r>
      <w:r>
        <w:tab/>
        <w:t>112.0</w:t>
      </w:r>
      <w:r>
        <w:tab/>
        <w:t>93.0</w:t>
      </w:r>
      <w:r>
        <w:tab/>
        <w:t>493.0</w:t>
      </w:r>
      <w:r>
        <w:tab/>
        <w:t>544.0</w:t>
      </w:r>
      <w:r>
        <w:tab/>
        <w:t>428.0</w:t>
      </w:r>
    </w:p>
    <w:p w14:paraId="3CD7D996" w14:textId="77777777" w:rsidR="004C528E" w:rsidRDefault="004C528E" w:rsidP="004C528E">
      <w:r>
        <w:t>LLGL2</w:t>
      </w:r>
      <w:r>
        <w:tab/>
        <w:t>-1.43042906023069</w:t>
      </w:r>
      <w:r>
        <w:tab/>
        <w:t>8.40360278176026e-49</w:t>
      </w:r>
      <w:r>
        <w:tab/>
        <w:t>3.28011592449352e-47</w:t>
      </w:r>
      <w:r>
        <w:tab/>
        <w:t>385.651381172578</w:t>
      </w:r>
      <w:r>
        <w:tab/>
        <w:t>444.710000045116</w:t>
      </w:r>
      <w:r>
        <w:tab/>
        <w:t>451.217400018358</w:t>
      </w:r>
      <w:r>
        <w:tab/>
        <w:t>1291.04818834336</w:t>
      </w:r>
      <w:r>
        <w:tab/>
        <w:t>1077.50783269507</w:t>
      </w:r>
      <w:r>
        <w:tab/>
        <w:t>1086.34524386989</w:t>
      </w:r>
      <w:r>
        <w:tab/>
        <w:t>down</w:t>
      </w:r>
      <w:r>
        <w:tab/>
        <w:t>362.0</w:t>
      </w:r>
      <w:r>
        <w:tab/>
        <w:t>432.0</w:t>
      </w:r>
      <w:r>
        <w:tab/>
        <w:t>425.0</w:t>
      </w:r>
      <w:r>
        <w:tab/>
        <w:t>1365.0</w:t>
      </w:r>
      <w:r>
        <w:tab/>
        <w:t>1300.0</w:t>
      </w:r>
      <w:r>
        <w:tab/>
        <w:t>1014.0</w:t>
      </w:r>
    </w:p>
    <w:p w14:paraId="3FC32609" w14:textId="77777777" w:rsidR="004C528E" w:rsidRDefault="004C528E" w:rsidP="004C528E">
      <w:r>
        <w:lastRenderedPageBreak/>
        <w:t>CFAP97</w:t>
      </w:r>
      <w:r>
        <w:tab/>
        <w:t>-1.15744667210161</w:t>
      </w:r>
      <w:r>
        <w:tab/>
        <w:t>1.34412463490704e-48</w:t>
      </w:r>
      <w:r>
        <w:tab/>
        <w:t>5.23436122191385e-47</w:t>
      </w:r>
      <w:r>
        <w:tab/>
        <w:t>596.587771979678</w:t>
      </w:r>
      <w:r>
        <w:tab/>
        <w:t>558.975763945598</w:t>
      </w:r>
      <w:r>
        <w:tab/>
        <w:t>551.016072022418</w:t>
      </w:r>
      <w:r>
        <w:tab/>
        <w:t>1220.11147469812</w:t>
      </w:r>
      <w:r>
        <w:tab/>
        <w:t>1305.44218191903</w:t>
      </w:r>
      <w:r>
        <w:tab/>
        <w:t>1280.25894124706</w:t>
      </w:r>
      <w:r>
        <w:tab/>
        <w:t>down</w:t>
      </w:r>
      <w:r>
        <w:tab/>
        <w:t>560.0</w:t>
      </w:r>
      <w:r>
        <w:tab/>
        <w:t>543.0</w:t>
      </w:r>
      <w:r>
        <w:tab/>
        <w:t>519.0</w:t>
      </w:r>
      <w:r>
        <w:tab/>
        <w:t>1290.0</w:t>
      </w:r>
      <w:r>
        <w:tab/>
        <w:t>1575.0</w:t>
      </w:r>
      <w:r>
        <w:tab/>
        <w:t>1195.0</w:t>
      </w:r>
    </w:p>
    <w:p w14:paraId="3C96F93E" w14:textId="77777777" w:rsidR="004C528E" w:rsidRDefault="004C528E" w:rsidP="004C528E">
      <w:r>
        <w:t>MEX3B</w:t>
      </w:r>
      <w:r>
        <w:tab/>
        <w:t>1.68330182609741</w:t>
      </w:r>
      <w:r>
        <w:tab/>
        <w:t>1.57210713181077e-48</w:t>
      </w:r>
      <w:r>
        <w:tab/>
        <w:t>6.10814101212715e-47</w:t>
      </w:r>
      <w:r>
        <w:tab/>
        <w:t>541.190336010137</w:t>
      </w:r>
      <w:r>
        <w:tab/>
        <w:t>625.888148211645</w:t>
      </w:r>
      <w:r>
        <w:tab/>
        <w:t>611.53228802488</w:t>
      </w:r>
      <w:r>
        <w:tab/>
        <w:t>190.110392569242</w:t>
      </w:r>
      <w:r>
        <w:tab/>
        <w:t>174.058957589204</w:t>
      </w:r>
      <w:r>
        <w:tab/>
        <w:t>190.699658194123</w:t>
      </w:r>
      <w:r>
        <w:tab/>
        <w:t>up</w:t>
      </w:r>
      <w:r>
        <w:tab/>
        <w:t>508.0</w:t>
      </w:r>
      <w:r>
        <w:tab/>
        <w:t>608.0</w:t>
      </w:r>
      <w:r>
        <w:tab/>
        <w:t>576.0</w:t>
      </w:r>
      <w:r>
        <w:tab/>
        <w:t>201.0</w:t>
      </w:r>
      <w:r>
        <w:tab/>
        <w:t>210.0</w:t>
      </w:r>
      <w:r>
        <w:tab/>
        <w:t>178.0</w:t>
      </w:r>
    </w:p>
    <w:p w14:paraId="06E48E6D" w14:textId="77777777" w:rsidR="004C528E" w:rsidRDefault="004C528E" w:rsidP="004C528E">
      <w:r>
        <w:t>RSPRY1</w:t>
      </w:r>
      <w:r>
        <w:tab/>
        <w:t>-1.25876123975133</w:t>
      </w:r>
      <w:r>
        <w:tab/>
        <w:t>1.66251122614791e-48</w:t>
      </w:r>
      <w:r>
        <w:tab/>
        <w:t>6.44460873477016e-47</w:t>
      </w:r>
      <w:r>
        <w:tab/>
        <w:t>860.790928142107</w:t>
      </w:r>
      <w:r>
        <w:tab/>
        <w:t>696.918217663296</w:t>
      </w:r>
      <w:r>
        <w:tab/>
        <w:t>844.041960034339</w:t>
      </w:r>
      <w:r>
        <w:tab/>
        <w:t>1841.51708623042</w:t>
      </w:r>
      <w:r>
        <w:tab/>
        <w:t>2077.1035605645</w:t>
      </w:r>
      <w:r>
        <w:tab/>
        <w:t>1823.43156318201</w:t>
      </w:r>
      <w:r>
        <w:tab/>
        <w:t>down</w:t>
      </w:r>
      <w:r>
        <w:tab/>
        <w:t>808.0</w:t>
      </w:r>
      <w:r>
        <w:tab/>
        <w:t>677.0</w:t>
      </w:r>
      <w:r>
        <w:tab/>
        <w:t>795.0</w:t>
      </w:r>
      <w:r>
        <w:tab/>
        <w:t>1947.0</w:t>
      </w:r>
      <w:r>
        <w:tab/>
        <w:t>2506.0</w:t>
      </w:r>
      <w:r>
        <w:tab/>
        <w:t>1702.0</w:t>
      </w:r>
    </w:p>
    <w:p w14:paraId="0938A958" w14:textId="77777777" w:rsidR="004C528E" w:rsidRDefault="004C528E" w:rsidP="004C528E">
      <w:r>
        <w:t>GLB1L2</w:t>
      </w:r>
      <w:r>
        <w:tab/>
        <w:t>-6.91844351316389</w:t>
      </w:r>
      <w:r>
        <w:tab/>
        <w:t>2.25749379037168e-48</w:t>
      </w:r>
      <w:r>
        <w:tab/>
        <w:t>8.73103762760189e-47</w:t>
      </w:r>
      <w:r>
        <w:tab/>
        <w:t>6.39201184263941</w:t>
      </w:r>
      <w:r>
        <w:tab/>
        <w:t>4.11768518560293</w:t>
      </w:r>
      <w:r>
        <w:tab/>
        <w:t>0</w:t>
      </w:r>
      <w:r>
        <w:tab/>
        <w:t>400.083064959151</w:t>
      </w:r>
      <w:r>
        <w:tab/>
        <w:t>408.624124245132</w:t>
      </w:r>
      <w:r>
        <w:tab/>
        <w:t>464.964335147468</w:t>
      </w:r>
      <w:r>
        <w:tab/>
        <w:t>down</w:t>
      </w:r>
      <w:r>
        <w:tab/>
        <w:t>6.0</w:t>
      </w:r>
      <w:r>
        <w:tab/>
        <w:t>4.0</w:t>
      </w:r>
      <w:r>
        <w:tab/>
        <w:t>0.0</w:t>
      </w:r>
      <w:r>
        <w:tab/>
        <w:t>423.0</w:t>
      </w:r>
      <w:r>
        <w:tab/>
        <w:t>493.0</w:t>
      </w:r>
      <w:r>
        <w:tab/>
        <w:t>434.0</w:t>
      </w:r>
    </w:p>
    <w:p w14:paraId="5DC53BDB" w14:textId="77777777" w:rsidR="004C528E" w:rsidRDefault="004C528E" w:rsidP="004C528E">
      <w:r>
        <w:t>FLNC</w:t>
      </w:r>
      <w:r>
        <w:tab/>
        <w:t>6.68126491336117</w:t>
      </w:r>
      <w:r>
        <w:tab/>
        <w:t>2.95253805661135e-48</w:t>
      </w:r>
      <w:r>
        <w:tab/>
        <w:t>1.13931650749422e-46</w:t>
      </w:r>
      <w:r>
        <w:tab/>
        <w:t>336.645957045676</w:t>
      </w:r>
      <w:r>
        <w:tab/>
        <w:t>400.444884299885</w:t>
      </w:r>
      <w:r>
        <w:tab/>
        <w:t>321.691464013088</w:t>
      </w:r>
      <w:r>
        <w:tab/>
        <w:t>0</w:t>
      </w:r>
      <w:r>
        <w:tab/>
        <w:t>4.97311307397726</w:t>
      </w:r>
      <w:r>
        <w:tab/>
        <w:t>5.35673197174503</w:t>
      </w:r>
      <w:r>
        <w:tab/>
        <w:t>up</w:t>
      </w:r>
      <w:r>
        <w:tab/>
        <w:t>316.0</w:t>
      </w:r>
      <w:r>
        <w:tab/>
        <w:t>389.0</w:t>
      </w:r>
      <w:r>
        <w:tab/>
        <w:t>303.0</w:t>
      </w:r>
      <w:r>
        <w:tab/>
        <w:t>0.0</w:t>
      </w:r>
      <w:r>
        <w:tab/>
        <w:t>6.0</w:t>
      </w:r>
      <w:r>
        <w:tab/>
        <w:t>5.0</w:t>
      </w:r>
    </w:p>
    <w:p w14:paraId="729624CF" w14:textId="77777777" w:rsidR="004C528E" w:rsidRDefault="004C528E" w:rsidP="004C528E">
      <w:r>
        <w:t>GABRQ</w:t>
      </w:r>
      <w:r>
        <w:tab/>
        <w:t>4.62225415768578</w:t>
      </w:r>
      <w:r>
        <w:tab/>
        <w:t>3.11776980623739e-48</w:t>
      </w:r>
      <w:r>
        <w:tab/>
        <w:t>1.19761951287214e-46</w:t>
      </w:r>
      <w:r>
        <w:tab/>
        <w:t>224.785749799486</w:t>
      </w:r>
      <w:r>
        <w:tab/>
        <w:t>212.060787058551</w:t>
      </w:r>
      <w:r>
        <w:tab/>
        <w:t>211.275912008596</w:t>
      </w:r>
      <w:r>
        <w:tab/>
        <w:t>11.3498741832383</w:t>
      </w:r>
      <w:r>
        <w:tab/>
        <w:t>6.63081743196968</w:t>
      </w:r>
      <w:r>
        <w:tab/>
        <w:t>8.57077115479204</w:t>
      </w:r>
      <w:r>
        <w:tab/>
        <w:t>up</w:t>
      </w:r>
      <w:r>
        <w:tab/>
        <w:t>211.0</w:t>
      </w:r>
      <w:r>
        <w:tab/>
        <w:t>206.0</w:t>
      </w:r>
      <w:r>
        <w:tab/>
        <w:t>199.0</w:t>
      </w:r>
      <w:r>
        <w:tab/>
        <w:t>12.0</w:t>
      </w:r>
      <w:r>
        <w:tab/>
        <w:t>8.0</w:t>
      </w:r>
      <w:r>
        <w:tab/>
        <w:t>8.0</w:t>
      </w:r>
    </w:p>
    <w:p w14:paraId="050F1AC1" w14:textId="77777777" w:rsidR="004C528E" w:rsidRDefault="004C528E" w:rsidP="004C528E">
      <w:r>
        <w:t>SPTBN2</w:t>
      </w:r>
      <w:r>
        <w:tab/>
        <w:t>-1.25748502035988</w:t>
      </w:r>
      <w:r>
        <w:tab/>
        <w:t>5.8245703139647e-48</w:t>
      </w:r>
      <w:r>
        <w:tab/>
        <w:t>2.22727361441449e-46</w:t>
      </w:r>
      <w:r>
        <w:tab/>
        <w:t>617.89447812181</w:t>
      </w:r>
      <w:r>
        <w:tab/>
        <w:t>653.682523214465</w:t>
      </w:r>
      <w:r>
        <w:tab/>
        <w:t>543.584256022115</w:t>
      </w:r>
      <w:r>
        <w:tab/>
        <w:t>1563.44516874108</w:t>
      </w:r>
      <w:r>
        <w:tab/>
        <w:t>1378.3811736707</w:t>
      </w:r>
      <w:r>
        <w:tab/>
        <w:t>1399.1783910198</w:t>
      </w:r>
      <w:r>
        <w:tab/>
        <w:t>down</w:t>
      </w:r>
      <w:r>
        <w:tab/>
        <w:t>580.0</w:t>
      </w:r>
      <w:r>
        <w:tab/>
        <w:t>635.0</w:t>
      </w:r>
      <w:r>
        <w:tab/>
        <w:t>512.0</w:t>
      </w:r>
      <w:r>
        <w:tab/>
        <w:t>1653.0</w:t>
      </w:r>
      <w:r>
        <w:tab/>
        <w:t>1663.0</w:t>
      </w:r>
      <w:r>
        <w:tab/>
        <w:t>1306.0</w:t>
      </w:r>
    </w:p>
    <w:p w14:paraId="2F8213D7" w14:textId="77777777" w:rsidR="004C528E" w:rsidRDefault="004C528E" w:rsidP="004C528E">
      <w:r>
        <w:t>KCNMA1</w:t>
      </w:r>
      <w:r>
        <w:tab/>
        <w:t>1.44803430013363</w:t>
      </w:r>
      <w:r>
        <w:tab/>
        <w:t>8.45085227338306e-48</w:t>
      </w:r>
      <w:r>
        <w:tab/>
        <w:t>3.22426661061057e-46</w:t>
      </w:r>
      <w:r>
        <w:tab/>
        <w:t>964.128452931445</w:t>
      </w:r>
      <w:r>
        <w:tab/>
        <w:t>984.1267593591</w:t>
      </w:r>
      <w:r>
        <w:tab/>
        <w:t>1033.02242404203</w:t>
      </w:r>
      <w:r>
        <w:tab/>
        <w:t>415.216230536802</w:t>
      </w:r>
      <w:r>
        <w:tab/>
        <w:t>365.523810937329</w:t>
      </w:r>
      <w:r>
        <w:tab/>
        <w:t>309.619107966862</w:t>
      </w:r>
      <w:r>
        <w:tab/>
        <w:t>up</w:t>
      </w:r>
      <w:r>
        <w:tab/>
        <w:t>905.0</w:t>
      </w:r>
      <w:r>
        <w:tab/>
        <w:t>956.0</w:t>
      </w:r>
      <w:r>
        <w:tab/>
        <w:t>973.0</w:t>
      </w:r>
      <w:r>
        <w:tab/>
        <w:t>439.0</w:t>
      </w:r>
      <w:r>
        <w:tab/>
        <w:t>441.0</w:t>
      </w:r>
      <w:r>
        <w:tab/>
        <w:t>289.0</w:t>
      </w:r>
    </w:p>
    <w:p w14:paraId="2C3FDBA6" w14:textId="77777777" w:rsidR="004C528E" w:rsidRDefault="004C528E" w:rsidP="004C528E">
      <w:r>
        <w:t>PRPS2</w:t>
      </w:r>
      <w:r>
        <w:tab/>
        <w:t>-1.24130749578183</w:t>
      </w:r>
      <w:r>
        <w:tab/>
        <w:t>1.89022216453306e-47</w:t>
      </w:r>
      <w:r>
        <w:tab/>
        <w:t>7.16339227453916e-46</w:t>
      </w:r>
      <w:r>
        <w:tab/>
        <w:t>457.028846748718</w:t>
      </w:r>
      <w:r>
        <w:tab/>
        <w:t>456.033634305524</w:t>
      </w:r>
      <w:r>
        <w:tab/>
        <w:t>493.684920020085</w:t>
      </w:r>
      <w:r>
        <w:tab/>
        <w:t>1037.5676649177</w:t>
      </w:r>
      <w:r>
        <w:tab/>
        <w:t>1148.78912008875</w:t>
      </w:r>
      <w:r>
        <w:tab/>
        <w:t>1138.84121719299</w:t>
      </w:r>
      <w:r>
        <w:tab/>
        <w:t>down</w:t>
      </w:r>
      <w:r>
        <w:tab/>
        <w:t>429.0</w:t>
      </w:r>
      <w:r>
        <w:tab/>
        <w:t>443.0</w:t>
      </w:r>
      <w:r>
        <w:tab/>
        <w:t>465.0</w:t>
      </w:r>
      <w:r>
        <w:tab/>
        <w:t>1097.0</w:t>
      </w:r>
      <w:r>
        <w:tab/>
        <w:t>1386.0</w:t>
      </w:r>
      <w:r>
        <w:tab/>
        <w:t>1063.0</w:t>
      </w:r>
    </w:p>
    <w:p w14:paraId="28DA4027" w14:textId="77777777" w:rsidR="004C528E" w:rsidRDefault="004C528E" w:rsidP="004C528E">
      <w:r>
        <w:t>GALNT16</w:t>
      </w:r>
      <w:r>
        <w:tab/>
        <w:t>-2.06110332493852</w:t>
      </w:r>
      <w:r>
        <w:tab/>
        <w:t>2.27322510091461e-47</w:t>
      </w:r>
      <w:r>
        <w:tab/>
        <w:t>8.59563241283338e-46</w:t>
      </w:r>
      <w:r>
        <w:tab/>
        <w:t>92.6841717182715</w:t>
      </w:r>
      <w:r>
        <w:tab/>
        <w:t>90.5890740832644</w:t>
      </w:r>
      <w:r>
        <w:tab/>
        <w:t>102.98373600419</w:t>
      </w:r>
      <w:r>
        <w:tab/>
        <w:t>395.353950716135</w:t>
      </w:r>
      <w:r>
        <w:tab/>
        <w:t>382.100854517253</w:t>
      </w:r>
      <w:r>
        <w:tab/>
        <w:t>417.825093796112</w:t>
      </w:r>
      <w:r>
        <w:tab/>
        <w:t>down</w:t>
      </w:r>
      <w:r>
        <w:tab/>
        <w:t>87.0</w:t>
      </w:r>
      <w:r>
        <w:tab/>
        <w:t>88.0</w:t>
      </w:r>
      <w:r>
        <w:tab/>
        <w:t>97.0</w:t>
      </w:r>
      <w:r>
        <w:tab/>
        <w:t>418.0</w:t>
      </w:r>
      <w:r>
        <w:tab/>
        <w:t>461.0</w:t>
      </w:r>
      <w:r>
        <w:tab/>
        <w:t>390.0</w:t>
      </w:r>
    </w:p>
    <w:p w14:paraId="57DBF1A2" w14:textId="77777777" w:rsidR="004C528E" w:rsidRDefault="004C528E" w:rsidP="004C528E">
      <w:r>
        <w:t>BMF</w:t>
      </w:r>
      <w:r>
        <w:tab/>
        <w:t>1.09739490454969</w:t>
      </w:r>
      <w:r>
        <w:tab/>
        <w:t>2.29674489329283e-47</w:t>
      </w:r>
      <w:r>
        <w:tab/>
        <w:t>8.66522460854799e-46</w:t>
      </w:r>
      <w:r>
        <w:tab/>
        <w:t>1290.12105690605</w:t>
      </w:r>
      <w:r>
        <w:tab/>
        <w:t>1355.74784735976</w:t>
      </w:r>
      <w:r>
        <w:tab/>
        <w:t>1333.48012805425</w:t>
      </w:r>
      <w:r>
        <w:tab/>
        <w:t>628.972194321124</w:t>
      </w:r>
      <w:r>
        <w:tab/>
        <w:t>636.55847346909</w:t>
      </w:r>
      <w:r>
        <w:tab/>
        <w:t>592.454556075</w:t>
      </w:r>
      <w:r>
        <w:tab/>
        <w:t>up</w:t>
      </w:r>
      <w:r>
        <w:tab/>
        <w:t>1211.0</w:t>
      </w:r>
      <w:r>
        <w:tab/>
        <w:t>1317.0</w:t>
      </w:r>
      <w:r>
        <w:tab/>
        <w:t>1256.0</w:t>
      </w:r>
      <w:r>
        <w:tab/>
        <w:t>665.0</w:t>
      </w:r>
      <w:r>
        <w:tab/>
        <w:t>768.0</w:t>
      </w:r>
      <w:r>
        <w:tab/>
        <w:t>553.0</w:t>
      </w:r>
    </w:p>
    <w:p w14:paraId="2BD1A90C" w14:textId="77777777" w:rsidR="004C528E" w:rsidRDefault="004C528E" w:rsidP="004C528E">
      <w:r>
        <w:lastRenderedPageBreak/>
        <w:t>CNRIP1</w:t>
      </w:r>
      <w:r>
        <w:tab/>
        <w:t>1.78537456660206</w:t>
      </w:r>
      <w:r>
        <w:tab/>
        <w:t>3.71255727217302e-47</w:t>
      </w:r>
      <w:r>
        <w:tab/>
        <w:t>1.39447273149913e-45</w:t>
      </w:r>
      <w:r>
        <w:tab/>
        <w:t>542.255671317243</w:t>
      </w:r>
      <w:r>
        <w:tab/>
        <w:t>525.004861164373</w:t>
      </w:r>
      <w:r>
        <w:tab/>
        <w:t>502.178424020431</w:t>
      </w:r>
      <w:r>
        <w:tab/>
        <w:t>166.464821354162</w:t>
      </w:r>
      <w:r>
        <w:tab/>
        <w:t>130.958644281401</w:t>
      </w:r>
      <w:r>
        <w:tab/>
        <w:t>159.630612758002</w:t>
      </w:r>
      <w:r>
        <w:tab/>
        <w:t>up</w:t>
      </w:r>
      <w:r>
        <w:tab/>
        <w:t>509.0</w:t>
      </w:r>
      <w:r>
        <w:tab/>
        <w:t>510.0</w:t>
      </w:r>
      <w:r>
        <w:tab/>
        <w:t>473.0</w:t>
      </w:r>
      <w:r>
        <w:tab/>
        <w:t>176.0</w:t>
      </w:r>
      <w:r>
        <w:tab/>
        <w:t>158.0</w:t>
      </w:r>
      <w:r>
        <w:tab/>
        <w:t>149.0</w:t>
      </w:r>
    </w:p>
    <w:p w14:paraId="254EF8FE" w14:textId="77777777" w:rsidR="004C528E" w:rsidRDefault="004C528E" w:rsidP="004C528E">
      <w:r>
        <w:t>RAB36</w:t>
      </w:r>
      <w:r>
        <w:tab/>
        <w:t>-2.00327052147885</w:t>
      </w:r>
      <w:r>
        <w:tab/>
        <w:t>6.84873876860243e-47</w:t>
      </w:r>
      <w:r>
        <w:tab/>
        <w:t>2.56109568962749e-45</w:t>
      </w:r>
      <w:r>
        <w:tab/>
        <w:t>111.86020724619</w:t>
      </w:r>
      <w:r>
        <w:tab/>
        <w:t>101.912708343672</w:t>
      </w:r>
      <w:r>
        <w:tab/>
        <w:t>100.860360004103</w:t>
      </w:r>
      <w:r>
        <w:tab/>
        <w:t>417.107876234009</w:t>
      </w:r>
      <w:r>
        <w:tab/>
        <w:t>449.237881015946</w:t>
      </w:r>
      <w:r>
        <w:tab/>
        <w:t>393.184126726085</w:t>
      </w:r>
      <w:r>
        <w:tab/>
        <w:t>down</w:t>
      </w:r>
      <w:r>
        <w:tab/>
        <w:t>105.0</w:t>
      </w:r>
      <w:r>
        <w:tab/>
        <w:t>99.0</w:t>
      </w:r>
      <w:r>
        <w:tab/>
        <w:t>95.0</w:t>
      </w:r>
      <w:r>
        <w:tab/>
        <w:t>441.0</w:t>
      </w:r>
      <w:r>
        <w:tab/>
        <w:t>542.0</w:t>
      </w:r>
      <w:r>
        <w:tab/>
        <w:t>367.0</w:t>
      </w:r>
    </w:p>
    <w:p w14:paraId="61B2F4A0" w14:textId="77777777" w:rsidR="004C528E" w:rsidRDefault="004C528E" w:rsidP="004C528E">
      <w:r>
        <w:t>HSPB8</w:t>
      </w:r>
      <w:r>
        <w:tab/>
        <w:t>2.23853153733166</w:t>
      </w:r>
      <w:r>
        <w:tab/>
        <w:t>9.28900091777864e-47</w:t>
      </w:r>
      <w:r>
        <w:tab/>
        <w:t>3.46598404288921e-45</w:t>
      </w:r>
      <w:r>
        <w:tab/>
        <w:t>356.8873278807</w:t>
      </w:r>
      <w:r>
        <w:tab/>
        <w:t>457.063055601925</w:t>
      </w:r>
      <w:r>
        <w:tab/>
        <w:t>428.921952017451</w:t>
      </w:r>
      <w:r>
        <w:tab/>
        <w:t>104.986336194955</w:t>
      </w:r>
      <w:r>
        <w:tab/>
        <w:t>75.4255482886552</w:t>
      </w:r>
      <w:r>
        <w:tab/>
        <w:t>83.5650187592224</w:t>
      </w:r>
      <w:r>
        <w:tab/>
        <w:t>up</w:t>
      </w:r>
      <w:r>
        <w:tab/>
        <w:t>335.0</w:t>
      </w:r>
      <w:r>
        <w:tab/>
        <w:t>444.0</w:t>
      </w:r>
      <w:r>
        <w:tab/>
        <w:t>404.0</w:t>
      </w:r>
      <w:r>
        <w:tab/>
        <w:t>111.0</w:t>
      </w:r>
      <w:r>
        <w:tab/>
        <w:t>91.0</w:t>
      </w:r>
      <w:r>
        <w:tab/>
        <w:t>78.0</w:t>
      </w:r>
    </w:p>
    <w:p w14:paraId="295F7B7D" w14:textId="77777777" w:rsidR="004C528E" w:rsidRDefault="004C528E" w:rsidP="004C528E">
      <w:r>
        <w:t>BNC1</w:t>
      </w:r>
      <w:r>
        <w:tab/>
        <w:t>-5.38443781157899</w:t>
      </w:r>
      <w:r>
        <w:tab/>
        <w:t>1.6928958304623e-46</w:t>
      </w:r>
      <w:r>
        <w:tab/>
        <w:t>6.27519811116659e-45</w:t>
      </w:r>
      <w:r>
        <w:tab/>
        <w:t>1.06533530710657</w:t>
      </w:r>
      <w:r>
        <w:tab/>
        <w:t>9.26479166760659</w:t>
      </w:r>
      <w:r>
        <w:tab/>
        <w:t>8.49350400034555</w:t>
      </w:r>
      <w:r>
        <w:tab/>
        <w:t>290.367614521181</w:t>
      </w:r>
      <w:r>
        <w:tab/>
        <w:t>227.934349223958</w:t>
      </w:r>
      <w:r>
        <w:tab/>
        <w:t>273.193330558996</w:t>
      </w:r>
      <w:r>
        <w:tab/>
        <w:t>down</w:t>
      </w:r>
      <w:r>
        <w:tab/>
        <w:t>1.0</w:t>
      </w:r>
      <w:r>
        <w:tab/>
        <w:t>9.0</w:t>
      </w:r>
      <w:r>
        <w:tab/>
        <w:t>8.0</w:t>
      </w:r>
      <w:r>
        <w:tab/>
        <w:t>307.0</w:t>
      </w:r>
      <w:r>
        <w:tab/>
        <w:t>275.0</w:t>
      </w:r>
      <w:r>
        <w:tab/>
        <w:t>255.0</w:t>
      </w:r>
    </w:p>
    <w:p w14:paraId="4F112A53" w14:textId="77777777" w:rsidR="004C528E" w:rsidRDefault="004C528E" w:rsidP="004C528E">
      <w:r>
        <w:t>AFF3</w:t>
      </w:r>
      <w:r>
        <w:tab/>
        <w:t>1.76169940072161</w:t>
      </w:r>
      <w:r>
        <w:tab/>
        <w:t>1.94201431383247e-46</w:t>
      </w:r>
      <w:r>
        <w:tab/>
        <w:t>7.18290883762492e-45</w:t>
      </w:r>
      <w:r>
        <w:tab/>
        <w:t>610.437130972064</w:t>
      </w:r>
      <w:r>
        <w:tab/>
        <w:t>590.88782413402</w:t>
      </w:r>
      <w:r>
        <w:tab/>
        <w:t>608.34722402475</w:t>
      </w:r>
      <w:r>
        <w:tab/>
        <w:t>205.243558146893</w:t>
      </w:r>
      <w:r>
        <w:tab/>
        <w:t>185.662888095151</w:t>
      </w:r>
      <w:r>
        <w:tab/>
        <w:t>140.34637765972</w:t>
      </w:r>
      <w:r>
        <w:tab/>
        <w:t>up</w:t>
      </w:r>
      <w:r>
        <w:tab/>
        <w:t>573.0</w:t>
      </w:r>
      <w:r>
        <w:tab/>
        <w:t>574.0</w:t>
      </w:r>
      <w:r>
        <w:tab/>
        <w:t>573.0</w:t>
      </w:r>
      <w:r>
        <w:tab/>
        <w:t>217.0</w:t>
      </w:r>
      <w:r>
        <w:tab/>
        <w:t>224.0</w:t>
      </w:r>
      <w:r>
        <w:tab/>
        <w:t>131.0</w:t>
      </w:r>
    </w:p>
    <w:p w14:paraId="609189AB" w14:textId="77777777" w:rsidR="004C528E" w:rsidRDefault="004C528E" w:rsidP="004C528E">
      <w:r>
        <w:t>BIRC3</w:t>
      </w:r>
      <w:r>
        <w:tab/>
        <w:t>-2.33551610069577</w:t>
      </w:r>
      <w:r>
        <w:tab/>
        <w:t>2.22110625242972e-46</w:t>
      </w:r>
      <w:r>
        <w:tab/>
        <w:t>8.19728538478419e-45</w:t>
      </w:r>
      <w:r>
        <w:tab/>
        <w:t>72.4428008832467</w:t>
      </w:r>
      <w:r>
        <w:tab/>
        <w:t>65.8829629696469</w:t>
      </w:r>
      <w:r>
        <w:tab/>
        <w:t>63.7012800025917</w:t>
      </w:r>
      <w:r>
        <w:tab/>
        <w:t>307.392425796038</w:t>
      </w:r>
      <w:r>
        <w:tab/>
        <w:t>347.289062999412</w:t>
      </w:r>
      <w:r>
        <w:tab/>
        <w:t>365.329120473011</w:t>
      </w:r>
      <w:r>
        <w:tab/>
        <w:t>down</w:t>
      </w:r>
      <w:r>
        <w:tab/>
        <w:t>68.0</w:t>
      </w:r>
      <w:r>
        <w:tab/>
        <w:t>64.0</w:t>
      </w:r>
      <w:r>
        <w:tab/>
        <w:t>60.0</w:t>
      </w:r>
      <w:r>
        <w:tab/>
        <w:t>325.0</w:t>
      </w:r>
      <w:r>
        <w:tab/>
        <w:t>419.0</w:t>
      </w:r>
      <w:r>
        <w:tab/>
        <w:t>341.0</w:t>
      </w:r>
    </w:p>
    <w:p w14:paraId="4A5B44F4" w14:textId="77777777" w:rsidR="004C528E" w:rsidRDefault="004C528E" w:rsidP="004C528E">
      <w:r>
        <w:t>EHF</w:t>
      </w:r>
      <w:r>
        <w:tab/>
        <w:t>-7.0975264483822</w:t>
      </w:r>
      <w:r>
        <w:tab/>
        <w:t>2.65011800385719e-46</w:t>
      </w:r>
      <w:r>
        <w:tab/>
        <w:t>9.75934760550886e-45</w:t>
      </w:r>
      <w:r>
        <w:tab/>
        <w:t>0</w:t>
      </w:r>
      <w:r>
        <w:tab/>
        <w:t>6.17652777840439</w:t>
      </w:r>
      <w:r>
        <w:tab/>
        <w:t>3.18506400012958</w:t>
      </w:r>
      <w:r>
        <w:tab/>
        <w:t>418.053699082612</w:t>
      </w:r>
      <w:r>
        <w:tab/>
        <w:t>467.472628953863</w:t>
      </w:r>
      <w:r>
        <w:tab/>
        <w:t>409.25432264132</w:t>
      </w:r>
      <w:r>
        <w:tab/>
        <w:t>down</w:t>
      </w:r>
      <w:r>
        <w:tab/>
        <w:t>0.0</w:t>
      </w:r>
      <w:r>
        <w:tab/>
        <w:t>6.0</w:t>
      </w:r>
      <w:r>
        <w:tab/>
        <w:t>3.0</w:t>
      </w:r>
      <w:r>
        <w:tab/>
        <w:t>442.0</w:t>
      </w:r>
      <w:r>
        <w:tab/>
        <w:t>564.0</w:t>
      </w:r>
      <w:r>
        <w:tab/>
        <w:t>382.0</w:t>
      </w:r>
    </w:p>
    <w:p w14:paraId="2A712AB2" w14:textId="77777777" w:rsidR="004C528E" w:rsidRDefault="004C528E" w:rsidP="004C528E">
      <w:r>
        <w:t>FAT3</w:t>
      </w:r>
      <w:r>
        <w:tab/>
        <w:t>1.68422188611042</w:t>
      </w:r>
      <w:r>
        <w:tab/>
        <w:t>2.79003565950287e-46</w:t>
      </w:r>
      <w:r>
        <w:tab/>
        <w:t>1.02523219245073e-44</w:t>
      </w:r>
      <w:r>
        <w:tab/>
        <w:t>647.723866720794</w:t>
      </w:r>
      <w:r>
        <w:tab/>
        <w:t>650.594259325263</w:t>
      </w:r>
      <w:r>
        <w:tab/>
        <w:t>601.977096024491</w:t>
      </w:r>
      <w:r>
        <w:tab/>
        <w:t>163.627352808353</w:t>
      </w:r>
      <w:r>
        <w:tab/>
        <w:t>222.132383970984</w:t>
      </w:r>
      <w:r>
        <w:tab/>
        <w:t>204.62716132066</w:t>
      </w:r>
      <w:r>
        <w:tab/>
        <w:t>up</w:t>
      </w:r>
      <w:r>
        <w:tab/>
        <w:t>608.0</w:t>
      </w:r>
      <w:r>
        <w:tab/>
        <w:t>632.0</w:t>
      </w:r>
      <w:r>
        <w:tab/>
        <w:t>567.0</w:t>
      </w:r>
      <w:r>
        <w:tab/>
        <w:t>173.0</w:t>
      </w:r>
      <w:r>
        <w:tab/>
        <w:t>268.0</w:t>
      </w:r>
      <w:r>
        <w:tab/>
        <w:t>191.0</w:t>
      </w:r>
    </w:p>
    <w:p w14:paraId="527FB146" w14:textId="77777777" w:rsidR="004C528E" w:rsidRDefault="004C528E" w:rsidP="004C528E">
      <w:r>
        <w:t>FBXO17</w:t>
      </w:r>
      <w:r>
        <w:tab/>
        <w:t>-1.36515441752142</w:t>
      </w:r>
      <w:r>
        <w:tab/>
        <w:t>3.91299440546917e-46</w:t>
      </w:r>
      <w:r>
        <w:tab/>
        <w:t>1.4347646153387e-44</w:t>
      </w:r>
      <w:r>
        <w:tab/>
        <w:t>367.540680951766</w:t>
      </w:r>
      <w:r>
        <w:tab/>
        <w:t>400.444884299885</w:t>
      </w:r>
      <w:r>
        <w:tab/>
        <w:t>332.30834401352</w:t>
      </w:r>
      <w:r>
        <w:tab/>
        <w:t>1005.4096880652</w:t>
      </w:r>
      <w:r>
        <w:tab/>
        <w:t>897.646909852896</w:t>
      </w:r>
      <w:r>
        <w:tab/>
        <w:t>933.142709477984</w:t>
      </w:r>
      <w:r>
        <w:tab/>
        <w:t>down</w:t>
      </w:r>
      <w:r>
        <w:tab/>
        <w:t>345.0</w:t>
      </w:r>
      <w:r>
        <w:tab/>
        <w:t>389.0</w:t>
      </w:r>
      <w:r>
        <w:tab/>
        <w:t>313.0</w:t>
      </w:r>
      <w:r>
        <w:tab/>
        <w:t>1063.0</w:t>
      </w:r>
      <w:r>
        <w:tab/>
        <w:t>1083.0</w:t>
      </w:r>
      <w:r>
        <w:tab/>
        <w:t>871.0</w:t>
      </w:r>
    </w:p>
    <w:p w14:paraId="07C0B6A1" w14:textId="77777777" w:rsidR="004C528E" w:rsidRDefault="004C528E" w:rsidP="004C528E">
      <w:r>
        <w:t>TSHZ3</w:t>
      </w:r>
      <w:r>
        <w:tab/>
        <w:t>4.85111427539717</w:t>
      </w:r>
      <w:r>
        <w:tab/>
        <w:t>4.0042902301304e-46</w:t>
      </w:r>
      <w:r>
        <w:tab/>
        <w:t>1.46506860687708e-44</w:t>
      </w:r>
      <w:r>
        <w:tab/>
        <w:t>657.311884484753</w:t>
      </w:r>
      <w:r>
        <w:tab/>
        <w:t>640.300046361255</w:t>
      </w:r>
      <w:r>
        <w:tab/>
        <w:t>575.434896023411</w:t>
      </w:r>
      <w:r>
        <w:tab/>
        <w:t>34.9954453983182</w:t>
      </w:r>
      <w:r>
        <w:tab/>
        <w:t>14.9193392219318</w:t>
      </w:r>
      <w:r>
        <w:tab/>
        <w:t>14.9988495208861</w:t>
      </w:r>
      <w:r>
        <w:tab/>
        <w:t>up</w:t>
      </w:r>
      <w:r>
        <w:tab/>
        <w:t>617.0</w:t>
      </w:r>
      <w:r>
        <w:tab/>
        <w:t>622.0</w:t>
      </w:r>
      <w:r>
        <w:tab/>
        <w:t>542.0</w:t>
      </w:r>
      <w:r>
        <w:tab/>
        <w:t>37.0</w:t>
      </w:r>
      <w:r>
        <w:tab/>
        <w:t>18.0</w:t>
      </w:r>
      <w:r>
        <w:tab/>
        <w:t>14.0</w:t>
      </w:r>
    </w:p>
    <w:p w14:paraId="072AFD0F" w14:textId="77777777" w:rsidR="004C528E" w:rsidRDefault="004C528E" w:rsidP="004C528E">
      <w:r>
        <w:t>TMCO4</w:t>
      </w:r>
      <w:r>
        <w:tab/>
        <w:t>1.56218017013742</w:t>
      </w:r>
      <w:r>
        <w:tab/>
        <w:t>4.49423114955447e-46</w:t>
      </w:r>
      <w:r>
        <w:tab/>
        <w:t>1.64078180330717e-44</w:t>
      </w:r>
      <w:r>
        <w:tab/>
        <w:t>576.346401144654</w:t>
      </w:r>
      <w:r>
        <w:tab/>
        <w:t>598.093773208825</w:t>
      </w:r>
      <w:r>
        <w:tab/>
        <w:t>592.421904024102</w:t>
      </w:r>
      <w:r>
        <w:tab/>
        <w:t>209.026849541306</w:t>
      </w:r>
      <w:r>
        <w:tab/>
        <w:t>203.897636033068</w:t>
      </w:r>
      <w:r>
        <w:tab/>
        <w:t>184.271579828029</w:t>
      </w:r>
      <w:r>
        <w:tab/>
        <w:t>up</w:t>
      </w:r>
      <w:r>
        <w:tab/>
        <w:t>541.0</w:t>
      </w:r>
      <w:r>
        <w:tab/>
        <w:t>581.0</w:t>
      </w:r>
      <w:r>
        <w:tab/>
        <w:t>558.0</w:t>
      </w:r>
      <w:r>
        <w:tab/>
        <w:t>221.0</w:t>
      </w:r>
      <w:r>
        <w:tab/>
        <w:t>246.0</w:t>
      </w:r>
      <w:r>
        <w:tab/>
        <w:t>172.0</w:t>
      </w:r>
    </w:p>
    <w:p w14:paraId="173ACF44" w14:textId="77777777" w:rsidR="004C528E" w:rsidRDefault="004C528E" w:rsidP="004C528E">
      <w:r>
        <w:lastRenderedPageBreak/>
        <w:t>FKBP5</w:t>
      </w:r>
      <w:r>
        <w:tab/>
        <w:t>1.0727547918319</w:t>
      </w:r>
      <w:r>
        <w:tab/>
        <w:t>5.38131938704643e-46</w:t>
      </w:r>
      <w:r>
        <w:tab/>
        <w:t>1.96042043906595e-44</w:t>
      </w:r>
      <w:r>
        <w:tab/>
        <w:t>1484.01208279945</w:t>
      </w:r>
      <w:r>
        <w:tab/>
        <w:t>1361.92437513817</w:t>
      </w:r>
      <w:r>
        <w:tab/>
        <w:t>1439.64892805857</w:t>
      </w:r>
      <w:r>
        <w:tab/>
        <w:t>654.509411233411</w:t>
      </w:r>
      <w:r>
        <w:tab/>
        <w:t>699.551239072802</w:t>
      </w:r>
      <w:r>
        <w:tab/>
        <w:t>682.447653200316</w:t>
      </w:r>
      <w:r>
        <w:tab/>
        <w:t>up</w:t>
      </w:r>
      <w:r>
        <w:tab/>
        <w:t>1393.0</w:t>
      </w:r>
      <w:r>
        <w:tab/>
        <w:t>1323.0</w:t>
      </w:r>
      <w:r>
        <w:tab/>
        <w:t>1356.0</w:t>
      </w:r>
      <w:r>
        <w:tab/>
        <w:t>692.0</w:t>
      </w:r>
      <w:r>
        <w:tab/>
        <w:t>844.0</w:t>
      </w:r>
      <w:r>
        <w:tab/>
        <w:t>637.0</w:t>
      </w:r>
    </w:p>
    <w:p w14:paraId="462E1AA0" w14:textId="77777777" w:rsidR="004C528E" w:rsidRDefault="004C528E" w:rsidP="004C528E">
      <w:r>
        <w:t>TMEM98</w:t>
      </w:r>
      <w:r>
        <w:tab/>
        <w:t>3.07708760253318</w:t>
      </w:r>
      <w:r>
        <w:tab/>
        <w:t>6.7162257000559e-46</w:t>
      </w:r>
      <w:r>
        <w:tab/>
        <w:t>2.43624975072692e-44</w:t>
      </w:r>
      <w:r>
        <w:tab/>
        <w:t>213.067061421314</w:t>
      </w:r>
      <w:r>
        <w:tab/>
        <w:t>299.561597252613</w:t>
      </w:r>
      <w:r>
        <w:tab/>
        <w:t>306.827832012483</w:t>
      </w:r>
      <w:r>
        <w:tab/>
        <w:t>29.320508306699</w:t>
      </w:r>
      <w:r>
        <w:tab/>
        <w:t>38.1272002338257</w:t>
      </w:r>
      <w:r>
        <w:tab/>
        <w:t>28.9263526474231</w:t>
      </w:r>
      <w:r>
        <w:tab/>
        <w:t>up</w:t>
      </w:r>
      <w:r>
        <w:tab/>
        <w:t>200.0</w:t>
      </w:r>
      <w:r>
        <w:tab/>
        <w:t>291.0</w:t>
      </w:r>
      <w:r>
        <w:tab/>
        <w:t>289.0</w:t>
      </w:r>
      <w:r>
        <w:tab/>
        <w:t>31.0</w:t>
      </w:r>
      <w:r>
        <w:tab/>
        <w:t>46.0</w:t>
      </w:r>
      <w:r>
        <w:tab/>
        <w:t>27.0</w:t>
      </w:r>
    </w:p>
    <w:p w14:paraId="71C04B6E" w14:textId="77777777" w:rsidR="004C528E" w:rsidRDefault="004C528E" w:rsidP="004C528E">
      <w:r>
        <w:t>KCNK1</w:t>
      </w:r>
      <w:r>
        <w:tab/>
        <w:t>-3.14904255776978</w:t>
      </w:r>
      <w:r>
        <w:tab/>
        <w:t>8.41490001464517e-46</w:t>
      </w:r>
      <w:r>
        <w:tab/>
        <w:t>3.03294481378913e-44</w:t>
      </w:r>
      <w:r>
        <w:tab/>
        <w:t>94.8148423324846</w:t>
      </w:r>
      <w:r>
        <w:tab/>
        <w:t>165.736828720518</w:t>
      </w:r>
      <w:r>
        <w:tab/>
        <w:t>149.69800800609</w:t>
      </w:r>
      <w:r>
        <w:tab/>
        <w:t>1219.16565184952</w:t>
      </w:r>
      <w:r>
        <w:tab/>
        <w:t>1239.96285977833</w:t>
      </w:r>
      <w:r>
        <w:tab/>
        <w:t>1181.69507296695</w:t>
      </w:r>
      <w:r>
        <w:tab/>
        <w:t>down</w:t>
      </w:r>
      <w:r>
        <w:tab/>
        <w:t>89.0</w:t>
      </w:r>
      <w:r>
        <w:tab/>
        <w:t>161.0</w:t>
      </w:r>
      <w:r>
        <w:tab/>
        <w:t>141.0</w:t>
      </w:r>
      <w:r>
        <w:tab/>
        <w:t>1289.0</w:t>
      </w:r>
      <w:r>
        <w:tab/>
        <w:t>1496.0</w:t>
      </w:r>
      <w:r>
        <w:tab/>
        <w:t>1103.0</w:t>
      </w:r>
    </w:p>
    <w:p w14:paraId="791ABCF5" w14:textId="77777777" w:rsidR="004C528E" w:rsidRDefault="004C528E" w:rsidP="004C528E">
      <w:r>
        <w:t>MYPN</w:t>
      </w:r>
      <w:r>
        <w:tab/>
        <w:t>-2.12183094286254</w:t>
      </w:r>
      <w:r>
        <w:tab/>
        <w:t>8.54176230268846e-46</w:t>
      </w:r>
      <w:r>
        <w:tab/>
        <w:t>3.07213276873763e-44</w:t>
      </w:r>
      <w:r>
        <w:tab/>
        <w:t>87.3574951827386</w:t>
      </w:r>
      <w:r>
        <w:tab/>
        <w:t>83.3831250084593</w:t>
      </w:r>
      <w:r>
        <w:tab/>
        <w:t>77.5032240031532</w:t>
      </w:r>
      <w:r>
        <w:tab/>
        <w:t>364.14179671223</w:t>
      </w:r>
      <w:r>
        <w:tab/>
        <w:t>351.433323894393</w:t>
      </w:r>
      <w:r>
        <w:tab/>
        <w:t>365.329120473011</w:t>
      </w:r>
      <w:r>
        <w:tab/>
        <w:t>down</w:t>
      </w:r>
      <w:r>
        <w:tab/>
        <w:t>82.0</w:t>
      </w:r>
      <w:r>
        <w:tab/>
        <w:t>81.0</w:t>
      </w:r>
      <w:r>
        <w:tab/>
        <w:t>73.0</w:t>
      </w:r>
      <w:r>
        <w:tab/>
        <w:t>385.0</w:t>
      </w:r>
      <w:r>
        <w:tab/>
        <w:t>424.0</w:t>
      </w:r>
      <w:r>
        <w:tab/>
        <w:t>341.0</w:t>
      </w:r>
    </w:p>
    <w:p w14:paraId="11D008E7" w14:textId="77777777" w:rsidR="004C528E" w:rsidRDefault="004C528E" w:rsidP="004C528E">
      <w:r>
        <w:t>TBX3</w:t>
      </w:r>
      <w:r>
        <w:tab/>
        <w:t>2.8866856659136</w:t>
      </w:r>
      <w:r>
        <w:tab/>
        <w:t>8.75689275789618e-46</w:t>
      </w:r>
      <w:r>
        <w:tab/>
        <w:t>3.14283396861782e-44</w:t>
      </w:r>
      <w:r>
        <w:tab/>
        <w:t>222.655079185273</w:t>
      </w:r>
      <w:r>
        <w:tab/>
        <w:t>262.502430582187</w:t>
      </w:r>
      <w:r>
        <w:tab/>
        <w:t>271.792128011058</w:t>
      </w:r>
      <w:r>
        <w:tab/>
        <w:t>30.2663311553022</w:t>
      </w:r>
      <w:r>
        <w:tab/>
        <w:t>34.8117915178408</w:t>
      </w:r>
      <w:r>
        <w:tab/>
        <w:t>37.4971238022152</w:t>
      </w:r>
      <w:r>
        <w:tab/>
        <w:t>up</w:t>
      </w:r>
      <w:r>
        <w:tab/>
        <w:t>209.0</w:t>
      </w:r>
      <w:r>
        <w:tab/>
        <w:t>255.0</w:t>
      </w:r>
      <w:r>
        <w:tab/>
        <w:t>256.0</w:t>
      </w:r>
      <w:r>
        <w:tab/>
        <w:t>32.0</w:t>
      </w:r>
      <w:r>
        <w:tab/>
        <w:t>42.0</w:t>
      </w:r>
      <w:r>
        <w:tab/>
        <w:t>35.0</w:t>
      </w:r>
    </w:p>
    <w:p w14:paraId="74F2502B" w14:textId="77777777" w:rsidR="004C528E" w:rsidRDefault="004C528E" w:rsidP="004C528E">
      <w:r>
        <w:t>TBC1D12</w:t>
      </w:r>
      <w:r>
        <w:tab/>
        <w:t>1.46898715858205</w:t>
      </w:r>
      <w:r>
        <w:tab/>
        <w:t>1.12842370617062e-45</w:t>
      </w:r>
      <w:r>
        <w:tab/>
        <w:t>4.0328053971583e-44</w:t>
      </w:r>
      <w:r>
        <w:tab/>
        <w:t>813.916174629418</w:t>
      </w:r>
      <w:r>
        <w:tab/>
        <w:t>716.47722229491</w:t>
      </w:r>
      <w:r>
        <w:tab/>
        <w:t>755.921856030754</w:t>
      </w:r>
      <w:r>
        <w:tab/>
        <w:t>267.667866154704</w:t>
      </w:r>
      <w:r>
        <w:tab/>
        <w:t>255.286471130833</w:t>
      </w:r>
      <w:r>
        <w:tab/>
        <w:t>305.333722389467</w:t>
      </w:r>
      <w:r>
        <w:tab/>
        <w:t>up</w:t>
      </w:r>
      <w:r>
        <w:tab/>
        <w:t>764.0</w:t>
      </w:r>
      <w:r>
        <w:tab/>
        <w:t>696.0</w:t>
      </w:r>
      <w:r>
        <w:tab/>
        <w:t>712.0</w:t>
      </w:r>
      <w:r>
        <w:tab/>
        <w:t>283.0</w:t>
      </w:r>
      <w:r>
        <w:tab/>
        <w:t>308.0</w:t>
      </w:r>
      <w:r>
        <w:tab/>
        <w:t>285.0</w:t>
      </w:r>
    </w:p>
    <w:p w14:paraId="0EFA820D" w14:textId="77777777" w:rsidR="004C528E" w:rsidRDefault="004C528E" w:rsidP="004C528E">
      <w:r>
        <w:t>MST1R</w:t>
      </w:r>
      <w:r>
        <w:tab/>
        <w:t>-1.86571772625097</w:t>
      </w:r>
      <w:r>
        <w:tab/>
        <w:t>1.89710685366726e-45</w:t>
      </w:r>
      <w:r>
        <w:tab/>
        <w:t>6.75146850863938e-44</w:t>
      </w:r>
      <w:r>
        <w:tab/>
        <w:t>127.840236852788</w:t>
      </w:r>
      <w:r>
        <w:tab/>
        <w:t>173.972199091724</w:t>
      </w:r>
      <w:r>
        <w:tab/>
        <w:t>170.931768006954</w:t>
      </w:r>
      <w:r>
        <w:tab/>
        <w:t>636.53877710995</w:t>
      </w:r>
      <w:r>
        <w:tab/>
        <w:t>520.51916840962</w:t>
      </w:r>
      <w:r>
        <w:tab/>
        <w:t>567.813589004973</w:t>
      </w:r>
      <w:r>
        <w:tab/>
        <w:t>down</w:t>
      </w:r>
      <w:r>
        <w:tab/>
        <w:t>120.0</w:t>
      </w:r>
      <w:r>
        <w:tab/>
        <w:t>169.0</w:t>
      </w:r>
      <w:r>
        <w:tab/>
        <w:t>161.0</w:t>
      </w:r>
      <w:r>
        <w:tab/>
        <w:t>673.0</w:t>
      </w:r>
      <w:r>
        <w:tab/>
        <w:t>628.0</w:t>
      </w:r>
      <w:r>
        <w:tab/>
        <w:t>530.0</w:t>
      </w:r>
    </w:p>
    <w:p w14:paraId="3B5BED16" w14:textId="77777777" w:rsidR="004C528E" w:rsidRDefault="004C528E" w:rsidP="004C528E">
      <w:r>
        <w:t>SYT17</w:t>
      </w:r>
      <w:r>
        <w:tab/>
        <w:t>-1.49071371515247</w:t>
      </w:r>
      <w:r>
        <w:tab/>
        <w:t>2.07933000500151e-45</w:t>
      </w:r>
      <w:r>
        <w:tab/>
        <w:t>7.38445498631563e-44</w:t>
      </w:r>
      <w:r>
        <w:tab/>
        <w:t>231.177761642125</w:t>
      </w:r>
      <w:r>
        <w:tab/>
        <w:t>223.384421318959</w:t>
      </w:r>
      <w:r>
        <w:tab/>
        <w:t>227.201232009244</w:t>
      </w:r>
      <w:r>
        <w:tab/>
        <w:t>657.34687977922</w:t>
      </w:r>
      <w:r>
        <w:tab/>
        <w:t>645.675847438048</w:t>
      </w:r>
      <w:r>
        <w:tab/>
        <w:t>611.738791173282</w:t>
      </w:r>
      <w:r>
        <w:tab/>
        <w:t>down</w:t>
      </w:r>
      <w:r>
        <w:tab/>
        <w:t>217.0</w:t>
      </w:r>
      <w:r>
        <w:tab/>
        <w:t>217.0</w:t>
      </w:r>
      <w:r>
        <w:tab/>
        <w:t>214.0</w:t>
      </w:r>
      <w:r>
        <w:tab/>
        <w:t>695.0</w:t>
      </w:r>
      <w:r>
        <w:tab/>
        <w:t>779.0</w:t>
      </w:r>
      <w:r>
        <w:tab/>
        <w:t>571.0</w:t>
      </w:r>
    </w:p>
    <w:p w14:paraId="50A33FF4" w14:textId="77777777" w:rsidR="004C528E" w:rsidRDefault="004C528E" w:rsidP="004C528E">
      <w:r>
        <w:t>NID1</w:t>
      </w:r>
      <w:r>
        <w:tab/>
        <w:t>1.1470464082592</w:t>
      </w:r>
      <w:r>
        <w:tab/>
        <w:t>3.33628818560316e-45</w:t>
      </w:r>
      <w:r>
        <w:tab/>
        <w:t>1.17988980927176e-43</w:t>
      </w:r>
      <w:r>
        <w:tab/>
        <w:t>1132.45143145428</w:t>
      </w:r>
      <w:r>
        <w:tab/>
        <w:t>1213.68770845646</w:t>
      </w:r>
      <w:r>
        <w:tab/>
        <w:t>1167.85680004751</w:t>
      </w:r>
      <w:r>
        <w:tab/>
        <w:t>555.198012130075</w:t>
      </w:r>
      <w:r>
        <w:tab/>
        <w:t>500.626716113711</w:t>
      </w:r>
      <w:r>
        <w:tab/>
        <w:t>532.459157991456</w:t>
      </w:r>
      <w:r>
        <w:tab/>
        <w:t>up</w:t>
      </w:r>
      <w:r>
        <w:tab/>
        <w:t>1063.0</w:t>
      </w:r>
      <w:r>
        <w:tab/>
        <w:t>1179.0</w:t>
      </w:r>
      <w:r>
        <w:tab/>
        <w:t>1100.0</w:t>
      </w:r>
      <w:r>
        <w:tab/>
        <w:t>587.0</w:t>
      </w:r>
      <w:r>
        <w:tab/>
        <w:t>604.0</w:t>
      </w:r>
      <w:r>
        <w:tab/>
        <w:t>497.0</w:t>
      </w:r>
    </w:p>
    <w:p w14:paraId="21D9611D" w14:textId="77777777" w:rsidR="004C528E" w:rsidRDefault="004C528E" w:rsidP="004C528E">
      <w:r>
        <w:t>CAPRIN2</w:t>
      </w:r>
      <w:r>
        <w:tab/>
        <w:t>-1.02122040743451</w:t>
      </w:r>
      <w:r>
        <w:tab/>
        <w:t>4.63875805268472e-45</w:t>
      </w:r>
      <w:r>
        <w:tab/>
        <w:t>1.63369150545695e-43</w:t>
      </w:r>
      <w:r>
        <w:tab/>
        <w:t>1118.6020724619</w:t>
      </w:r>
      <w:r>
        <w:tab/>
        <w:t>957.361805652681</w:t>
      </w:r>
      <w:r>
        <w:tab/>
        <w:t>1044.7009920425</w:t>
      </w:r>
      <w:r>
        <w:tab/>
        <w:t>2145.12622063204</w:t>
      </w:r>
      <w:r>
        <w:tab/>
        <w:t>2167.44844807509</w:t>
      </w:r>
      <w:r>
        <w:tab/>
        <w:t>2017.34526055918</w:t>
      </w:r>
      <w:r>
        <w:tab/>
        <w:t>down</w:t>
      </w:r>
      <w:r>
        <w:tab/>
        <w:t>1050.0</w:t>
      </w:r>
      <w:r>
        <w:tab/>
        <w:t>930.0</w:t>
      </w:r>
      <w:r>
        <w:tab/>
        <w:t>984.0</w:t>
      </w:r>
      <w:r>
        <w:tab/>
        <w:t>2268.0</w:t>
      </w:r>
      <w:r>
        <w:tab/>
        <w:t>2615.0</w:t>
      </w:r>
      <w:r>
        <w:tab/>
        <w:t>1883.0</w:t>
      </w:r>
    </w:p>
    <w:p w14:paraId="2B6F5779" w14:textId="77777777" w:rsidR="004C528E" w:rsidRDefault="004C528E" w:rsidP="004C528E">
      <w:r>
        <w:t>EYA2</w:t>
      </w:r>
      <w:r>
        <w:tab/>
        <w:t>6.44632594040225</w:t>
      </w:r>
      <w:r>
        <w:tab/>
        <w:t>6.2168490044019e-45</w:t>
      </w:r>
      <w:r>
        <w:tab/>
        <w:t>2.18492577042672e-43</w:t>
      </w:r>
      <w:r>
        <w:tab/>
        <w:t>288.70586822588</w:t>
      </w:r>
      <w:r>
        <w:tab/>
        <w:t>288.237962992205</w:t>
      </w:r>
      <w:r>
        <w:tab/>
        <w:t>323.814840013174</w:t>
      </w:r>
      <w:r>
        <w:tab/>
        <w:t>6.62075994022236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271.0</w:t>
      </w:r>
      <w:r>
        <w:tab/>
        <w:t>280.0</w:t>
      </w:r>
      <w:r>
        <w:tab/>
        <w:t>305.0</w:t>
      </w:r>
      <w:r>
        <w:tab/>
        <w:t>7.0</w:t>
      </w:r>
      <w:r>
        <w:tab/>
        <w:t>2.0</w:t>
      </w:r>
      <w:r>
        <w:tab/>
        <w:t>2.0</w:t>
      </w:r>
    </w:p>
    <w:p w14:paraId="697B90CD" w14:textId="77777777" w:rsidR="004C528E" w:rsidRDefault="004C528E" w:rsidP="004C528E">
      <w:r>
        <w:lastRenderedPageBreak/>
        <w:t>SLCO4A1</w:t>
      </w:r>
      <w:r>
        <w:tab/>
        <w:t>-2.32598110657556</w:t>
      </w:r>
      <w:r>
        <w:tab/>
        <w:t>9.4510948242098e-45</w:t>
      </w:r>
      <w:r>
        <w:tab/>
        <w:t>3.30788318847343e-43</w:t>
      </w:r>
      <w:r>
        <w:tab/>
        <w:t>63.9201184263941</w:t>
      </w:r>
      <w:r>
        <w:tab/>
        <w:t>63.8241203768454</w:t>
      </w:r>
      <w:r>
        <w:tab/>
        <w:t>65.8246560026781</w:t>
      </w:r>
      <w:r>
        <w:tab/>
        <w:t>345.225339740166</w:t>
      </w:r>
      <w:r>
        <w:tab/>
        <w:t>294.242523543655</w:t>
      </w:r>
      <w:r>
        <w:tab/>
        <w:t>332.117382248192</w:t>
      </w:r>
      <w:r>
        <w:tab/>
        <w:t>down</w:t>
      </w:r>
      <w:r>
        <w:tab/>
        <w:t>60.0</w:t>
      </w:r>
      <w:r>
        <w:tab/>
        <w:t>62.0</w:t>
      </w:r>
      <w:r>
        <w:tab/>
        <w:t>62.0</w:t>
      </w:r>
      <w:r>
        <w:tab/>
        <w:t>365.0</w:t>
      </w:r>
      <w:r>
        <w:tab/>
        <w:t>355.0</w:t>
      </w:r>
      <w:r>
        <w:tab/>
        <w:t>310.0</w:t>
      </w:r>
    </w:p>
    <w:p w14:paraId="446EEC21" w14:textId="77777777" w:rsidR="004C528E" w:rsidRDefault="004C528E" w:rsidP="004C528E">
      <w:r>
        <w:t>SOD3</w:t>
      </w:r>
      <w:r>
        <w:tab/>
        <w:t>-6.68381053009219</w:t>
      </w:r>
      <w:r>
        <w:tab/>
        <w:t>1.00935636001993e-44</w:t>
      </w:r>
      <w:r>
        <w:tab/>
        <w:t>3.51820920550158e-43</w:t>
      </w:r>
      <w:r>
        <w:tab/>
        <w:t>6.39201184263941</w:t>
      </w:r>
      <w:r>
        <w:tab/>
        <w:t>0</w:t>
      </w:r>
      <w:r>
        <w:tab/>
        <w:t>4.24675200017278</w:t>
      </w:r>
      <w:r>
        <w:tab/>
        <w:t>340.49622549715</w:t>
      </w:r>
      <w:r>
        <w:tab/>
        <w:t>339.00054120945</w:t>
      </w:r>
      <w:r>
        <w:tab/>
        <w:t>403.897590669575</w:t>
      </w:r>
      <w:r>
        <w:tab/>
        <w:t>down</w:t>
      </w:r>
      <w:r>
        <w:tab/>
        <w:t>6.0</w:t>
      </w:r>
      <w:r>
        <w:tab/>
        <w:t>0.0</w:t>
      </w:r>
      <w:r>
        <w:tab/>
        <w:t>4.0</w:t>
      </w:r>
      <w:r>
        <w:tab/>
        <w:t>360.0</w:t>
      </w:r>
      <w:r>
        <w:tab/>
        <w:t>409.0</w:t>
      </w:r>
      <w:r>
        <w:tab/>
        <w:t>377.0</w:t>
      </w:r>
    </w:p>
    <w:p w14:paraId="6E6577CA" w14:textId="77777777" w:rsidR="004C528E" w:rsidRDefault="004C528E" w:rsidP="004C528E">
      <w:r>
        <w:t>FRMD4A</w:t>
      </w:r>
      <w:r>
        <w:tab/>
        <w:t>1.29880000938393</w:t>
      </w:r>
      <w:r>
        <w:tab/>
        <w:t>1.19927356999647e-44</w:t>
      </w:r>
      <w:r>
        <w:tab/>
        <w:t>4.16305210568446e-43</w:t>
      </w:r>
      <w:r>
        <w:tab/>
        <w:t>786.217456644648</w:t>
      </w:r>
      <w:r>
        <w:tab/>
        <w:t>796.772083414167</w:t>
      </w:r>
      <w:r>
        <w:tab/>
        <w:t>786.710808032007</w:t>
      </w:r>
      <w:r>
        <w:tab/>
        <w:t>315.904831433467</w:t>
      </w:r>
      <w:r>
        <w:tab/>
        <w:t>314.134975839564</w:t>
      </w:r>
      <w:r>
        <w:tab/>
        <w:t>334.26007503689</w:t>
      </w:r>
      <w:r>
        <w:tab/>
        <w:t>up</w:t>
      </w:r>
      <w:r>
        <w:tab/>
        <w:t>738.0</w:t>
      </w:r>
      <w:r>
        <w:tab/>
        <w:t>774.0</w:t>
      </w:r>
      <w:r>
        <w:tab/>
        <w:t>741.0</w:t>
      </w:r>
      <w:r>
        <w:tab/>
        <w:t>334.0</w:t>
      </w:r>
      <w:r>
        <w:tab/>
        <w:t>379.0</w:t>
      </w:r>
      <w:r>
        <w:tab/>
        <w:t>312.0</w:t>
      </w:r>
    </w:p>
    <w:p w14:paraId="45B17D5D" w14:textId="77777777" w:rsidR="004C528E" w:rsidRDefault="004C528E" w:rsidP="004C528E">
      <w:r>
        <w:t>SLCO2B1</w:t>
      </w:r>
      <w:r>
        <w:tab/>
        <w:t>-1.86398258524352</w:t>
      </w:r>
      <w:r>
        <w:tab/>
        <w:t>1.44582848346588e-44</w:t>
      </w:r>
      <w:r>
        <w:tab/>
        <w:t>5.00865736399017e-43</w:t>
      </w:r>
      <w:r>
        <w:tab/>
        <w:t>105.46819540355</w:t>
      </w:r>
      <w:r>
        <w:tab/>
        <w:t>138.971875014099</w:t>
      </w:r>
      <w:r>
        <w:tab/>
        <w:t>131.649312005356</w:t>
      </w:r>
      <w:r>
        <w:tab/>
        <w:t>446.428384540708</w:t>
      </w:r>
      <w:r>
        <w:tab/>
        <w:t>456.697550626912</w:t>
      </w:r>
      <w:r>
        <w:tab/>
        <w:t>467.107027936166</w:t>
      </w:r>
      <w:r>
        <w:tab/>
        <w:t>down</w:t>
      </w:r>
      <w:r>
        <w:tab/>
        <w:t>99.0</w:t>
      </w:r>
      <w:r>
        <w:tab/>
        <w:t>135.0</w:t>
      </w:r>
      <w:r>
        <w:tab/>
        <w:t>124.0</w:t>
      </w:r>
      <w:r>
        <w:tab/>
        <w:t>472.0</w:t>
      </w:r>
      <w:r>
        <w:tab/>
        <w:t>551.0</w:t>
      </w:r>
      <w:r>
        <w:tab/>
        <w:t>436.0</w:t>
      </w:r>
    </w:p>
    <w:p w14:paraId="452331BA" w14:textId="77777777" w:rsidR="004C528E" w:rsidRDefault="004C528E" w:rsidP="004C528E">
      <w:r>
        <w:t>MSRB2</w:t>
      </w:r>
      <w:r>
        <w:tab/>
        <w:t>1.34836599388585</w:t>
      </w:r>
      <w:r>
        <w:tab/>
        <w:t>1.7118981040961e-44</w:t>
      </w:r>
      <w:r>
        <w:tab/>
        <w:t>5.91827630273223e-43</w:t>
      </w:r>
      <w:r>
        <w:tab/>
        <w:t>813.916174629418</w:t>
      </w:r>
      <w:r>
        <w:tab/>
        <w:t>747.359861186932</w:t>
      </w:r>
      <w:r>
        <w:tab/>
        <w:t>827.054952033648</w:t>
      </w:r>
      <w:r>
        <w:tab/>
        <w:t>312.121540039054</w:t>
      </w:r>
      <w:r>
        <w:tab/>
        <w:t>298.386784438636</w:t>
      </w:r>
      <w:r>
        <w:tab/>
        <w:t>328.903343065145</w:t>
      </w:r>
      <w:r>
        <w:tab/>
        <w:t>up</w:t>
      </w:r>
      <w:r>
        <w:tab/>
        <w:t>764.0</w:t>
      </w:r>
      <w:r>
        <w:tab/>
        <w:t>726.0</w:t>
      </w:r>
      <w:r>
        <w:tab/>
        <w:t>779.0</w:t>
      </w:r>
      <w:r>
        <w:tab/>
        <w:t>330.0</w:t>
      </w:r>
      <w:r>
        <w:tab/>
        <w:t>360.0</w:t>
      </w:r>
      <w:r>
        <w:tab/>
        <w:t>307.0</w:t>
      </w:r>
    </w:p>
    <w:p w14:paraId="72377759" w14:textId="77777777" w:rsidR="004C528E" w:rsidRDefault="004C528E" w:rsidP="004C528E">
      <w:r>
        <w:t>MAF</w:t>
      </w:r>
      <w:r>
        <w:tab/>
        <w:t>7.82551095543118</w:t>
      </w:r>
      <w:r>
        <w:tab/>
        <w:t>2.1964457914214e-44</w:t>
      </w:r>
      <w:r>
        <w:tab/>
        <w:t>7.56255928997532e-43</w:t>
      </w:r>
      <w:r>
        <w:tab/>
        <w:t>483.662229426382</w:t>
      </w:r>
      <w:r>
        <w:tab/>
        <w:t>573.387662095208</w:t>
      </w:r>
      <w:r>
        <w:tab/>
        <w:t>436.353768017753</w:t>
      </w:r>
      <w:r>
        <w:tab/>
        <w:t>1.89164569720639</w:t>
      </w:r>
      <w:r>
        <w:tab/>
        <w:t>0</w:t>
      </w:r>
      <w:r>
        <w:tab/>
        <w:t>5.35673197174503</w:t>
      </w:r>
      <w:r>
        <w:tab/>
        <w:t>up</w:t>
      </w:r>
      <w:r>
        <w:tab/>
        <w:t>454.0</w:t>
      </w:r>
      <w:r>
        <w:tab/>
        <w:t>557.0</w:t>
      </w:r>
      <w:r>
        <w:tab/>
        <w:t>411.0</w:t>
      </w:r>
      <w:r>
        <w:tab/>
        <w:t>2.0</w:t>
      </w:r>
      <w:r>
        <w:tab/>
        <w:t>0.0</w:t>
      </w:r>
      <w:r>
        <w:tab/>
        <w:t>5.0</w:t>
      </w:r>
    </w:p>
    <w:p w14:paraId="54EA75CF" w14:textId="77777777" w:rsidR="004C528E" w:rsidRDefault="004C528E" w:rsidP="004C528E">
      <w:r>
        <w:t>ZNF22</w:t>
      </w:r>
      <w:r>
        <w:tab/>
        <w:t>1.3395606342543</w:t>
      </w:r>
      <w:r>
        <w:tab/>
        <w:t>2.21431251962891e-44</w:t>
      </w:r>
      <w:r>
        <w:tab/>
        <w:t>7.60861137576343e-43</w:t>
      </w:r>
      <w:r>
        <w:tab/>
        <w:t>862.921598756321</w:t>
      </w:r>
      <w:r>
        <w:tab/>
        <w:t>794.713240821365</w:t>
      </w:r>
      <w:r>
        <w:tab/>
        <w:t>772.908864031445</w:t>
      </w:r>
      <w:r>
        <w:tab/>
        <w:t>306.446602947435</w:t>
      </w:r>
      <w:r>
        <w:tab/>
        <w:t>334.856280314469</w:t>
      </w:r>
      <w:r>
        <w:tab/>
        <w:t>318.189879121655</w:t>
      </w:r>
      <w:r>
        <w:tab/>
        <w:t>up</w:t>
      </w:r>
      <w:r>
        <w:tab/>
        <w:t>810.0</w:t>
      </w:r>
      <w:r>
        <w:tab/>
        <w:t>772.0</w:t>
      </w:r>
      <w:r>
        <w:tab/>
        <w:t>728.0</w:t>
      </w:r>
      <w:r>
        <w:tab/>
        <w:t>324.0</w:t>
      </w:r>
      <w:r>
        <w:tab/>
        <w:t>404.0</w:t>
      </w:r>
      <w:r>
        <w:tab/>
        <w:t>297.0</w:t>
      </w:r>
    </w:p>
    <w:p w14:paraId="41B6765E" w14:textId="77777777" w:rsidR="004C528E" w:rsidRDefault="004C528E" w:rsidP="004C528E">
      <w:r>
        <w:t>ITGB4</w:t>
      </w:r>
      <w:r>
        <w:tab/>
        <w:t>-1.15700367141156</w:t>
      </w:r>
      <w:r>
        <w:tab/>
        <w:t>2.42568301406888e-44</w:t>
      </w:r>
      <w:r>
        <w:tab/>
        <w:t>8.30122631481351e-43</w:t>
      </w:r>
      <w:r>
        <w:tab/>
        <w:t>2110.42924337811</w:t>
      </w:r>
      <w:r>
        <w:tab/>
        <w:t>2705.31916694112</w:t>
      </w:r>
      <w:r>
        <w:tab/>
        <w:t>2155.22664008768</w:t>
      </w:r>
      <w:r>
        <w:tab/>
        <w:t>5530.22619578288</w:t>
      </w:r>
      <w:r>
        <w:tab/>
        <w:t>4816.46001214698</w:t>
      </w:r>
      <w:r>
        <w:tab/>
        <w:t>5202.45809095877</w:t>
      </w:r>
      <w:r>
        <w:tab/>
        <w:t>down</w:t>
      </w:r>
      <w:r>
        <w:tab/>
        <w:t>1981.0</w:t>
      </w:r>
      <w:r>
        <w:tab/>
        <w:t>2628.0</w:t>
      </w:r>
      <w:r>
        <w:tab/>
        <w:t>2030.0</w:t>
      </w:r>
      <w:r>
        <w:tab/>
        <w:t>5847.0</w:t>
      </w:r>
      <w:r>
        <w:tab/>
        <w:t>5811.0</w:t>
      </w:r>
      <w:r>
        <w:tab/>
        <w:t>4856.0</w:t>
      </w:r>
    </w:p>
    <w:p w14:paraId="0FE7CAC5" w14:textId="77777777" w:rsidR="004C528E" w:rsidRDefault="004C528E" w:rsidP="004C528E">
      <w:r>
        <w:t>TGFB2</w:t>
      </w:r>
      <w:r>
        <w:tab/>
        <w:t>1.60682700170416</w:t>
      </w:r>
      <w:r>
        <w:tab/>
        <w:t>3.42043061389934e-44</w:t>
      </w:r>
      <w:r>
        <w:tab/>
        <w:t>1.16583691346992e-42</w:t>
      </w:r>
      <w:r>
        <w:tab/>
        <w:t>572.085059916227</w:t>
      </w:r>
      <w:r>
        <w:tab/>
        <w:t>527.063703757175</w:t>
      </w:r>
      <w:r>
        <w:tab/>
        <w:t>591.360216024059</w:t>
      </w:r>
      <w:r>
        <w:tab/>
        <w:t>174.031404142988</w:t>
      </w:r>
      <w:r>
        <w:tab/>
        <w:t>180.689775021174</w:t>
      </w:r>
      <w:r>
        <w:tab/>
        <w:t>201.413122137613</w:t>
      </w:r>
      <w:r>
        <w:tab/>
        <w:t>up</w:t>
      </w:r>
      <w:r>
        <w:tab/>
        <w:t>537.0</w:t>
      </w:r>
      <w:r>
        <w:tab/>
        <w:t>512.0</w:t>
      </w:r>
      <w:r>
        <w:tab/>
        <w:t>557.0</w:t>
      </w:r>
      <w:r>
        <w:tab/>
        <w:t>184.0</w:t>
      </w:r>
      <w:r>
        <w:tab/>
        <w:t>218.0</w:t>
      </w:r>
      <w:r>
        <w:tab/>
        <w:t>188.0</w:t>
      </w:r>
    </w:p>
    <w:p w14:paraId="4A5A9A25" w14:textId="77777777" w:rsidR="004C528E" w:rsidRDefault="004C528E" w:rsidP="004C528E">
      <w:r>
        <w:t>ADI1</w:t>
      </w:r>
      <w:r>
        <w:tab/>
        <w:t>-1.0042798130341</w:t>
      </w:r>
      <w:r>
        <w:tab/>
        <w:t>3.88238853325637e-44</w:t>
      </w:r>
      <w:r>
        <w:tab/>
        <w:t>1.31798921349425e-42</w:t>
      </w:r>
      <w:r>
        <w:tab/>
        <w:t>801.13215094414</w:t>
      </w:r>
      <w:r>
        <w:tab/>
        <w:t>740.153912112126</w:t>
      </w:r>
      <w:r>
        <w:tab/>
        <w:t>749.551728030495</w:t>
      </w:r>
      <w:r>
        <w:tab/>
        <w:t>1531.28719188857</w:t>
      </w:r>
      <w:r>
        <w:tab/>
        <w:t>1554.92668779689</w:t>
      </w:r>
      <w:r>
        <w:tab/>
        <w:t>1507.38437684905</w:t>
      </w:r>
      <w:r>
        <w:tab/>
        <w:t>down</w:t>
      </w:r>
      <w:r>
        <w:tab/>
        <w:t>752.0</w:t>
      </w:r>
      <w:r>
        <w:tab/>
        <w:t>719.0</w:t>
      </w:r>
      <w:r>
        <w:tab/>
        <w:t>706.0</w:t>
      </w:r>
      <w:r>
        <w:tab/>
        <w:t>1619.0</w:t>
      </w:r>
      <w:r>
        <w:tab/>
        <w:t>1876.0</w:t>
      </w:r>
      <w:r>
        <w:tab/>
        <w:t>1407.0</w:t>
      </w:r>
    </w:p>
    <w:p w14:paraId="10D84839" w14:textId="77777777" w:rsidR="004C528E" w:rsidRDefault="004C528E" w:rsidP="004C528E">
      <w:r>
        <w:t>ANK2</w:t>
      </w:r>
      <w:r>
        <w:tab/>
        <w:t>2.44630602454815</w:t>
      </w:r>
      <w:r>
        <w:tab/>
        <w:t>8.26395653296877e-44</w:t>
      </w:r>
      <w:r>
        <w:tab/>
        <w:t>2.77760761247006e-42</w:t>
      </w:r>
      <w:r>
        <w:tab/>
        <w:t>270.595168005068</w:t>
      </w:r>
      <w:r>
        <w:tab/>
        <w:t>276.914328731797</w:t>
      </w:r>
      <w:r>
        <w:tab/>
        <w:t>274.977192011187</w:t>
      </w:r>
      <w:r>
        <w:tab/>
        <w:t>45.3994967329533</w:t>
      </w:r>
      <w:r>
        <w:tab/>
        <w:t>53.8753916347537</w:t>
      </w:r>
      <w:r>
        <w:tab/>
        <w:t>51.4246269287523</w:t>
      </w:r>
      <w:r>
        <w:tab/>
        <w:t>up</w:t>
      </w:r>
      <w:r>
        <w:tab/>
        <w:t>254.0</w:t>
      </w:r>
      <w:r>
        <w:tab/>
        <w:t>269.0</w:t>
      </w:r>
      <w:r>
        <w:tab/>
        <w:t>259.0</w:t>
      </w:r>
      <w:r>
        <w:tab/>
        <w:t>48.0</w:t>
      </w:r>
      <w:r>
        <w:tab/>
        <w:t>65.0</w:t>
      </w:r>
      <w:r>
        <w:tab/>
        <w:t>48.0</w:t>
      </w:r>
    </w:p>
    <w:p w14:paraId="545770D2" w14:textId="77777777" w:rsidR="004C528E" w:rsidRDefault="004C528E" w:rsidP="004C528E">
      <w:r>
        <w:lastRenderedPageBreak/>
        <w:t>PSG9</w:t>
      </w:r>
      <w:r>
        <w:tab/>
        <w:t>1.78895261445864</w:t>
      </w:r>
      <w:r>
        <w:tab/>
        <w:t>9.93908828244538e-44</w:t>
      </w:r>
      <w:r>
        <w:tab/>
        <w:t>3.3340228812797e-42</w:t>
      </w:r>
      <w:r>
        <w:tab/>
        <w:t>435.722140606587</w:t>
      </w:r>
      <w:r>
        <w:tab/>
        <w:t>435.44520837751</w:t>
      </w:r>
      <w:r>
        <w:tab/>
        <w:t>421.490136017148</w:t>
      </w:r>
      <w:r>
        <w:tab/>
        <w:t>118.227856075399</w:t>
      </w:r>
      <w:r>
        <w:tab/>
        <w:t>122.670122491439</w:t>
      </w:r>
      <w:r>
        <w:tab/>
        <w:t>133.918299293626</w:t>
      </w:r>
      <w:r>
        <w:tab/>
        <w:t>up</w:t>
      </w:r>
      <w:r>
        <w:tab/>
        <w:t>409.0</w:t>
      </w:r>
      <w:r>
        <w:tab/>
        <w:t>423.0</w:t>
      </w:r>
      <w:r>
        <w:tab/>
        <w:t>397.0</w:t>
      </w:r>
      <w:r>
        <w:tab/>
        <w:t>125.0</w:t>
      </w:r>
      <w:r>
        <w:tab/>
        <w:t>148.0</w:t>
      </w:r>
      <w:r>
        <w:tab/>
        <w:t>125.0</w:t>
      </w:r>
    </w:p>
    <w:p w14:paraId="39901862" w14:textId="77777777" w:rsidR="004C528E" w:rsidRDefault="004C528E" w:rsidP="004C528E">
      <w:r>
        <w:t>TTC9</w:t>
      </w:r>
      <w:r>
        <w:tab/>
        <w:t>-1.28918808678769</w:t>
      </w:r>
      <w:r>
        <w:tab/>
        <w:t>1.34213101126014e-43</w:t>
      </w:r>
      <w:r>
        <w:tab/>
        <w:t>4.47553136432023e-42</w:t>
      </w:r>
      <w:r>
        <w:tab/>
        <w:t>367.540680951766</w:t>
      </w:r>
      <w:r>
        <w:tab/>
        <w:t>364.415138925859</w:t>
      </w:r>
      <w:r>
        <w:tab/>
        <w:t>400.256376016284</w:t>
      </w:r>
      <w:r>
        <w:tab/>
        <w:t>977.0350026071</w:t>
      </w:r>
      <w:r>
        <w:tab/>
        <w:t>860.348561798066</w:t>
      </w:r>
      <w:r>
        <w:tab/>
        <w:t>931.000016689286</w:t>
      </w:r>
      <w:r>
        <w:tab/>
        <w:t>down</w:t>
      </w:r>
      <w:r>
        <w:tab/>
        <w:t>345.0</w:t>
      </w:r>
      <w:r>
        <w:tab/>
        <w:t>354.0</w:t>
      </w:r>
      <w:r>
        <w:tab/>
        <w:t>377.0</w:t>
      </w:r>
      <w:r>
        <w:tab/>
        <w:t>1033.0</w:t>
      </w:r>
      <w:r>
        <w:tab/>
        <w:t>1038.0</w:t>
      </w:r>
      <w:r>
        <w:tab/>
        <w:t>869.0</w:t>
      </w:r>
    </w:p>
    <w:p w14:paraId="68043740" w14:textId="77777777" w:rsidR="004C528E" w:rsidRDefault="004C528E" w:rsidP="004C528E">
      <w:r>
        <w:t>GUCY1A2</w:t>
      </w:r>
      <w:r>
        <w:tab/>
        <w:t>2.12616603172441</w:t>
      </w:r>
      <w:r>
        <w:tab/>
        <w:t>2.20027877648856e-43</w:t>
      </w:r>
      <w:r>
        <w:tab/>
        <w:t>7.32273526006213e-42</w:t>
      </w:r>
      <w:r>
        <w:tab/>
        <w:t>355.821992573594</w:t>
      </w:r>
      <w:r>
        <w:tab/>
        <w:t>372.650509297065</w:t>
      </w:r>
      <w:r>
        <w:tab/>
        <w:t>325.938216013261</w:t>
      </w:r>
      <w:r>
        <w:tab/>
        <w:t>69.0450679480332</w:t>
      </w:r>
      <w:r>
        <w:tab/>
        <w:t>82.0563657206248</w:t>
      </w:r>
      <w:r>
        <w:tab/>
        <w:t>91.0644435196654</w:t>
      </w:r>
      <w:r>
        <w:tab/>
        <w:t>up</w:t>
      </w:r>
      <w:r>
        <w:tab/>
        <w:t>334.0</w:t>
      </w:r>
      <w:r>
        <w:tab/>
        <w:t>362.0</w:t>
      </w:r>
      <w:r>
        <w:tab/>
        <w:t>307.0</w:t>
      </w:r>
      <w:r>
        <w:tab/>
        <w:t>73.0</w:t>
      </w:r>
      <w:r>
        <w:tab/>
        <w:t>99.0</w:t>
      </w:r>
      <w:r>
        <w:tab/>
        <w:t>85.0</w:t>
      </w:r>
    </w:p>
    <w:p w14:paraId="04C86F51" w14:textId="77777777" w:rsidR="004C528E" w:rsidRDefault="004C528E" w:rsidP="004C528E">
      <w:r>
        <w:t>LOC101928841</w:t>
      </w:r>
      <w:r>
        <w:tab/>
        <w:t>1.94362461110006</w:t>
      </w:r>
      <w:r>
        <w:tab/>
        <w:t>2.5197037682507e-43</w:t>
      </w:r>
      <w:r>
        <w:tab/>
        <w:t>8.36936898709156e-42</w:t>
      </w:r>
      <w:r>
        <w:tab/>
        <w:t>362.214004416233</w:t>
      </w:r>
      <w:r>
        <w:tab/>
        <w:t>396.327199114282</w:t>
      </w:r>
      <w:r>
        <w:tab/>
        <w:t>387.516120015766</w:t>
      </w:r>
      <w:r>
        <w:tab/>
        <w:t>106.877981892161</w:t>
      </w:r>
      <w:r>
        <w:tab/>
        <w:t>99.4622614795453</w:t>
      </w:r>
      <w:r>
        <w:tab/>
        <w:t>91.0644435196654</w:t>
      </w:r>
      <w:r>
        <w:tab/>
        <w:t>up</w:t>
      </w:r>
      <w:r>
        <w:tab/>
        <w:t>340.0</w:t>
      </w:r>
      <w:r>
        <w:tab/>
        <w:t>385.0</w:t>
      </w:r>
      <w:r>
        <w:tab/>
        <w:t>365.0</w:t>
      </w:r>
      <w:r>
        <w:tab/>
        <w:t>113.0</w:t>
      </w:r>
      <w:r>
        <w:tab/>
        <w:t>120.0</w:t>
      </w:r>
      <w:r>
        <w:tab/>
        <w:t>85.0</w:t>
      </w:r>
    </w:p>
    <w:p w14:paraId="18631A78" w14:textId="77777777" w:rsidR="004C528E" w:rsidRDefault="004C528E" w:rsidP="004C528E">
      <w:r>
        <w:t>DIRAS2</w:t>
      </w:r>
      <w:r>
        <w:tab/>
        <w:t>6.14363598932335</w:t>
      </w:r>
      <w:r>
        <w:tab/>
        <w:t>2.95768742896972e-43</w:t>
      </w:r>
      <w:r>
        <w:tab/>
        <w:t>9.80493640836538e-42</w:t>
      </w:r>
      <w:r>
        <w:tab/>
        <w:t>230.112426335019</w:t>
      </w:r>
      <w:r>
        <w:tab/>
        <w:t>268.678958360591</w:t>
      </w:r>
      <w:r>
        <w:tab/>
        <w:t>299.396016012181</w:t>
      </w:r>
      <w:r>
        <w:tab/>
        <w:t>4.72911424301597</w:t>
      </w:r>
      <w:r>
        <w:tab/>
        <w:t>1.65770435799242</w:t>
      </w:r>
      <w:r>
        <w:tab/>
        <w:t>5.35673197174503</w:t>
      </w:r>
      <w:r>
        <w:tab/>
        <w:t>up</w:t>
      </w:r>
      <w:r>
        <w:tab/>
        <w:t>216.0</w:t>
      </w:r>
      <w:r>
        <w:tab/>
        <w:t>261.0</w:t>
      </w:r>
      <w:r>
        <w:tab/>
        <w:t>282.0</w:t>
      </w:r>
      <w:r>
        <w:tab/>
        <w:t>5.0</w:t>
      </w:r>
      <w:r>
        <w:tab/>
        <w:t>2.0</w:t>
      </w:r>
      <w:r>
        <w:tab/>
        <w:t>5.0</w:t>
      </w:r>
    </w:p>
    <w:p w14:paraId="2CFB2F3C" w14:textId="77777777" w:rsidR="004C528E" w:rsidRDefault="004C528E" w:rsidP="004C528E">
      <w:r>
        <w:t>SPHK1</w:t>
      </w:r>
      <w:r>
        <w:tab/>
        <w:t>-1.30158890798516</w:t>
      </w:r>
      <w:r>
        <w:tab/>
        <w:t>3.35116695258857e-43</w:t>
      </w:r>
      <w:r>
        <w:tab/>
        <w:t>1.10876500345411e-41</w:t>
      </w:r>
      <w:r>
        <w:tab/>
        <w:t>400.56607547207</w:t>
      </w:r>
      <w:r>
        <w:tab/>
        <w:t>474.563217640738</w:t>
      </w:r>
      <w:r>
        <w:tab/>
        <w:t>411.934944016759</w:t>
      </w:r>
      <w:r>
        <w:tab/>
        <w:t>1029.05525928028</w:t>
      </w:r>
      <w:r>
        <w:tab/>
        <w:t>996.280319153445</w:t>
      </w:r>
      <w:r>
        <w:tab/>
        <w:t>1151.69737392518</w:t>
      </w:r>
      <w:r>
        <w:tab/>
        <w:t>down</w:t>
      </w:r>
      <w:r>
        <w:tab/>
        <w:t>376.0</w:t>
      </w:r>
      <w:r>
        <w:tab/>
        <w:t>461.0</w:t>
      </w:r>
      <w:r>
        <w:tab/>
        <w:t>388.0</w:t>
      </w:r>
      <w:r>
        <w:tab/>
        <w:t>1088.0</w:t>
      </w:r>
      <w:r>
        <w:tab/>
        <w:t>1202.0</w:t>
      </w:r>
      <w:r>
        <w:tab/>
        <w:t>1075.0</w:t>
      </w:r>
    </w:p>
    <w:p w14:paraId="3B4FC8C5" w14:textId="77777777" w:rsidR="004C528E" w:rsidRDefault="004C528E" w:rsidP="004C528E">
      <w:r>
        <w:t>TYSND1</w:t>
      </w:r>
      <w:r>
        <w:tab/>
        <w:t>1.26881880549418</w:t>
      </w:r>
      <w:r>
        <w:tab/>
        <w:t>4.11214846270473e-43</w:t>
      </w:r>
      <w:r>
        <w:tab/>
        <w:t>1.35789073992628e-41</w:t>
      </w:r>
      <w:r>
        <w:tab/>
        <w:t>873.574951827386</w:t>
      </w:r>
      <w:r>
        <w:tab/>
        <w:t>913.09668990745</w:t>
      </w:r>
      <w:r>
        <w:tab/>
        <w:t>833.425080033908</w:t>
      </w:r>
      <w:r>
        <w:tab/>
        <w:t>339.550402648547</w:t>
      </w:r>
      <w:r>
        <w:tab/>
        <w:t>367.181515295321</w:t>
      </w:r>
      <w:r>
        <w:tab/>
        <w:t>381.399316388246</w:t>
      </w:r>
      <w:r>
        <w:tab/>
        <w:t>up</w:t>
      </w:r>
      <w:r>
        <w:tab/>
        <w:t>820.0</w:t>
      </w:r>
      <w:r>
        <w:tab/>
        <w:t>887.0</w:t>
      </w:r>
      <w:r>
        <w:tab/>
        <w:t>785.0</w:t>
      </w:r>
      <w:r>
        <w:tab/>
        <w:t>359.0</w:t>
      </w:r>
      <w:r>
        <w:tab/>
        <w:t>443.0</w:t>
      </w:r>
      <w:r>
        <w:tab/>
        <w:t>356.0</w:t>
      </w:r>
    </w:p>
    <w:p w14:paraId="7ED5FB57" w14:textId="77777777" w:rsidR="004C528E" w:rsidRDefault="004C528E" w:rsidP="004C528E">
      <w:r>
        <w:t>MALL</w:t>
      </w:r>
      <w:r>
        <w:tab/>
        <w:t>-4.26304087821896</w:t>
      </w:r>
      <w:r>
        <w:tab/>
        <w:t>4.34155045034892e-43</w:t>
      </w:r>
      <w:r>
        <w:tab/>
        <w:t>1.43085339744963e-41</w:t>
      </w:r>
      <w:r>
        <w:tab/>
        <w:t>3.19600592131971</w:t>
      </w:r>
      <w:r>
        <w:tab/>
        <w:t>16.4707407424117</w:t>
      </w:r>
      <w:r>
        <w:tab/>
        <w:t>12.7402560005183</w:t>
      </w:r>
      <w:r>
        <w:tab/>
        <w:t>213.755963784322</w:t>
      </w:r>
      <w:r>
        <w:tab/>
        <w:t>208.041896928049</w:t>
      </w:r>
      <w:r>
        <w:tab/>
        <w:t>203.555814926311</w:t>
      </w:r>
      <w:r>
        <w:tab/>
        <w:t>down</w:t>
      </w:r>
      <w:r>
        <w:tab/>
        <w:t>3.0</w:t>
      </w:r>
      <w:r>
        <w:tab/>
        <w:t>16.0</w:t>
      </w:r>
      <w:r>
        <w:tab/>
        <w:t>12.0</w:t>
      </w:r>
      <w:r>
        <w:tab/>
        <w:t>226.0</w:t>
      </w:r>
      <w:r>
        <w:tab/>
        <w:t>251.0</w:t>
      </w:r>
      <w:r>
        <w:tab/>
        <w:t>190.0</w:t>
      </w:r>
    </w:p>
    <w:p w14:paraId="72182746" w14:textId="77777777" w:rsidR="004C528E" w:rsidRDefault="004C528E" w:rsidP="004C528E">
      <w:r>
        <w:t>EPB41</w:t>
      </w:r>
      <w:r>
        <w:tab/>
        <w:t>2.13036653037226</w:t>
      </w:r>
      <w:r>
        <w:tab/>
        <w:t>5.17755074373748e-43</w:t>
      </w:r>
      <w:r>
        <w:tab/>
        <w:t>1.70306232230899e-41</w:t>
      </w:r>
      <w:r>
        <w:tab/>
        <w:t>345.168639502528</w:t>
      </w:r>
      <w:r>
        <w:tab/>
        <w:t>336.620763923039</w:t>
      </w:r>
      <w:r>
        <w:tab/>
        <w:t>367.344048014945</w:t>
      </w:r>
      <w:r>
        <w:tab/>
        <w:t>78.5032964340651</w:t>
      </w:r>
      <w:r>
        <w:tab/>
        <w:t>92.8314440475756</w:t>
      </w:r>
      <w:r>
        <w:tab/>
        <w:t>66.4234764496383</w:t>
      </w:r>
      <w:r>
        <w:tab/>
        <w:t>up</w:t>
      </w:r>
      <w:r>
        <w:tab/>
        <w:t>324.0</w:t>
      </w:r>
      <w:r>
        <w:tab/>
        <w:t>327.0</w:t>
      </w:r>
      <w:r>
        <w:tab/>
        <w:t>346.0</w:t>
      </w:r>
      <w:r>
        <w:tab/>
        <w:t>83.0</w:t>
      </w:r>
      <w:r>
        <w:tab/>
        <w:t>112.0</w:t>
      </w:r>
      <w:r>
        <w:tab/>
        <w:t>62.0</w:t>
      </w:r>
    </w:p>
    <w:p w14:paraId="23A78D36" w14:textId="77777777" w:rsidR="004C528E" w:rsidRDefault="004C528E" w:rsidP="004C528E">
      <w:r>
        <w:t>C14orf159</w:t>
      </w:r>
      <w:r>
        <w:tab/>
        <w:t>-2.08234558464456</w:t>
      </w:r>
      <w:r>
        <w:tab/>
        <w:t>6.66054912444774e-43</w:t>
      </w:r>
      <w:r>
        <w:tab/>
        <w:t>2.18239269184032e-41</w:t>
      </w:r>
      <w:r>
        <w:tab/>
        <w:t>74.5734714974598</w:t>
      </w:r>
      <w:r>
        <w:tab/>
        <w:t>85.4419676012608</w:t>
      </w:r>
      <w:r>
        <w:tab/>
        <w:t>106.168800004319</w:t>
      </w:r>
      <w:r>
        <w:tab/>
        <w:t>388.733190775913</w:t>
      </w:r>
      <w:r>
        <w:tab/>
        <w:t>377.956593622272</w:t>
      </w:r>
      <w:r>
        <w:tab/>
        <w:t>359.972388501266</w:t>
      </w:r>
      <w:r>
        <w:tab/>
        <w:t>down</w:t>
      </w:r>
      <w:r>
        <w:tab/>
        <w:t>70.0</w:t>
      </w:r>
      <w:r>
        <w:tab/>
        <w:t>83.0</w:t>
      </w:r>
      <w:r>
        <w:tab/>
        <w:t>100.0</w:t>
      </w:r>
      <w:r>
        <w:tab/>
        <w:t>411.0</w:t>
      </w:r>
      <w:r>
        <w:tab/>
        <w:t>456.0</w:t>
      </w:r>
      <w:r>
        <w:tab/>
        <w:t>336.0</w:t>
      </w:r>
    </w:p>
    <w:p w14:paraId="6DE10FEE" w14:textId="77777777" w:rsidR="004C528E" w:rsidRDefault="004C528E" w:rsidP="004C528E">
      <w:r>
        <w:t>THRB</w:t>
      </w:r>
      <w:r>
        <w:tab/>
        <w:t>1.22062575947113</w:t>
      </w:r>
      <w:r>
        <w:tab/>
        <w:t>8.33390473539282e-43</w:t>
      </w:r>
      <w:r>
        <w:tab/>
        <w:t>2.72541208914198e-41</w:t>
      </w:r>
      <w:r>
        <w:tab/>
        <w:t>1596.93762535275</w:t>
      </w:r>
      <w:r>
        <w:tab/>
        <w:t>1354.71842606336</w:t>
      </w:r>
      <w:r>
        <w:tab/>
        <w:t>1588.28524806462</w:t>
      </w:r>
      <w:r>
        <w:tab/>
        <w:t>719.771187787031</w:t>
      </w:r>
      <w:r>
        <w:tab/>
        <w:t>619.152577710169</w:t>
      </w:r>
      <w:r>
        <w:tab/>
        <w:t>608.524751990235</w:t>
      </w:r>
      <w:r>
        <w:tab/>
        <w:t>up</w:t>
      </w:r>
      <w:r>
        <w:tab/>
        <w:t>1499.0</w:t>
      </w:r>
      <w:r>
        <w:tab/>
        <w:t>1316.0</w:t>
      </w:r>
      <w:r>
        <w:tab/>
        <w:t>1496.0</w:t>
      </w:r>
      <w:r>
        <w:tab/>
        <w:t>761.0</w:t>
      </w:r>
      <w:r>
        <w:tab/>
        <w:t>747.0</w:t>
      </w:r>
      <w:r>
        <w:tab/>
        <w:t>568.0</w:t>
      </w:r>
    </w:p>
    <w:p w14:paraId="6E2D09F4" w14:textId="77777777" w:rsidR="004C528E" w:rsidRDefault="004C528E" w:rsidP="004C528E">
      <w:r>
        <w:lastRenderedPageBreak/>
        <w:t>ADAMTS14</w:t>
      </w:r>
      <w:r>
        <w:tab/>
        <w:t>-2.78110955979187</w:t>
      </w:r>
      <w:r>
        <w:tab/>
        <w:t>1.98623034378793e-42</w:t>
      </w:r>
      <w:r>
        <w:tab/>
        <w:t>6.42113397400142e-41</w:t>
      </w:r>
      <w:r>
        <w:tab/>
        <w:t>37.2867357487299</w:t>
      </w:r>
      <w:r>
        <w:tab/>
        <w:t>35.0003240776249</w:t>
      </w:r>
      <w:r>
        <w:tab/>
        <w:t>36.0973920014686</w:t>
      </w:r>
      <w:r>
        <w:tab/>
        <w:t>259.155460517275</w:t>
      </w:r>
      <w:r>
        <w:tab/>
        <w:t>262.746140741799</w:t>
      </w:r>
      <w:r>
        <w:tab/>
        <w:t>221.768703630244</w:t>
      </w:r>
      <w:r>
        <w:tab/>
        <w:t>down</w:t>
      </w:r>
      <w:r>
        <w:tab/>
        <w:t>35.0</w:t>
      </w:r>
      <w:r>
        <w:tab/>
        <w:t>34.0</w:t>
      </w:r>
      <w:r>
        <w:tab/>
        <w:t>34.0</w:t>
      </w:r>
      <w:r>
        <w:tab/>
        <w:t>274.0</w:t>
      </w:r>
      <w:r>
        <w:tab/>
        <w:t>317.0</w:t>
      </w:r>
      <w:r>
        <w:tab/>
        <w:t>207.0</w:t>
      </w:r>
    </w:p>
    <w:p w14:paraId="50E3D671" w14:textId="77777777" w:rsidR="004C528E" w:rsidRDefault="004C528E" w:rsidP="004C528E">
      <w:r>
        <w:t>DRAM1</w:t>
      </w:r>
      <w:r>
        <w:tab/>
        <w:t>-1.17462115698466</w:t>
      </w:r>
      <w:r>
        <w:tab/>
        <w:t>2.33972933470521e-42</w:t>
      </w:r>
      <w:r>
        <w:tab/>
        <w:t>7.54952665331549e-41</w:t>
      </w:r>
      <w:r>
        <w:tab/>
        <w:t>404.827416700496</w:t>
      </w:r>
      <w:r>
        <w:tab/>
        <w:t>442.651157452315</w:t>
      </w:r>
      <w:r>
        <w:tab/>
        <w:t>446.970648018185</w:t>
      </w:r>
      <w:r>
        <w:tab/>
        <w:t>988.384876790338</w:t>
      </w:r>
      <w:r>
        <w:tab/>
        <w:t>974.730162499544</w:t>
      </w:r>
      <w:r>
        <w:tab/>
        <w:t>958.85502294236</w:t>
      </w:r>
      <w:r>
        <w:tab/>
        <w:t>down</w:t>
      </w:r>
      <w:r>
        <w:tab/>
        <w:t>380.0</w:t>
      </w:r>
      <w:r>
        <w:tab/>
        <w:t>430.0</w:t>
      </w:r>
      <w:r>
        <w:tab/>
        <w:t>421.0</w:t>
      </w:r>
      <w:r>
        <w:tab/>
        <w:t>1045.0</w:t>
      </w:r>
      <w:r>
        <w:tab/>
        <w:t>1176.0</w:t>
      </w:r>
      <w:r>
        <w:tab/>
        <w:t>895.0</w:t>
      </w:r>
    </w:p>
    <w:p w14:paraId="4FA6902E" w14:textId="77777777" w:rsidR="004C528E" w:rsidRDefault="004C528E" w:rsidP="004C528E">
      <w:r>
        <w:t>WSCD1</w:t>
      </w:r>
      <w:r>
        <w:tab/>
        <w:t>2.92998093431709</w:t>
      </w:r>
      <w:r>
        <w:tab/>
        <w:t>3.11842709850044e-42</w:t>
      </w:r>
      <w:r>
        <w:tab/>
        <w:t>1.00239383393923e-40</w:t>
      </w:r>
      <w:r>
        <w:tab/>
        <w:t>226.916420413699</w:t>
      </w:r>
      <w:r>
        <w:tab/>
        <w:t>215.149050947753</w:t>
      </w:r>
      <w:r>
        <w:tab/>
        <w:t>208.090848008466</w:t>
      </w:r>
      <w:r>
        <w:tab/>
        <w:t>29.320508306699</w:t>
      </w:r>
      <w:r>
        <w:tab/>
        <w:t>29.0098262648674</w:t>
      </w:r>
      <w:r>
        <w:tab/>
        <w:t>26.7836598587251</w:t>
      </w:r>
      <w:r>
        <w:tab/>
        <w:t>up</w:t>
      </w:r>
      <w:r>
        <w:tab/>
        <w:t>213.0</w:t>
      </w:r>
      <w:r>
        <w:tab/>
        <w:t>209.0</w:t>
      </w:r>
      <w:r>
        <w:tab/>
        <w:t>196.0</w:t>
      </w:r>
      <w:r>
        <w:tab/>
        <w:t>31.0</w:t>
      </w:r>
      <w:r>
        <w:tab/>
        <w:t>35.0</w:t>
      </w:r>
      <w:r>
        <w:tab/>
        <w:t>25.0</w:t>
      </w:r>
    </w:p>
    <w:p w14:paraId="43F61A77" w14:textId="77777777" w:rsidR="004C528E" w:rsidRDefault="004C528E" w:rsidP="004C528E">
      <w:r>
        <w:t>VANGL2</w:t>
      </w:r>
      <w:r>
        <w:tab/>
        <w:t>3.14722184268968</w:t>
      </w:r>
      <w:r>
        <w:tab/>
        <w:t>4.33012959954128e-42</w:t>
      </w:r>
      <w:r>
        <w:tab/>
        <w:t>1.38924991318616e-40</w:t>
      </w:r>
      <w:r>
        <w:tab/>
        <w:t>212.001726114207</w:t>
      </w:r>
      <w:r>
        <w:tab/>
        <w:t>263.531851878587</w:t>
      </w:r>
      <w:r>
        <w:tab/>
        <w:t>228.262920009287</w:t>
      </w:r>
      <w:r>
        <w:tab/>
        <w:t>37.8329139441278</w:t>
      </w:r>
      <w:r>
        <w:tab/>
        <w:t>24.8655653698863</w:t>
      </w:r>
      <w:r>
        <w:tab/>
        <w:t>16.0701959152351</w:t>
      </w:r>
      <w:r>
        <w:tab/>
        <w:t>up</w:t>
      </w:r>
      <w:r>
        <w:tab/>
        <w:t>199.0</w:t>
      </w:r>
      <w:r>
        <w:tab/>
        <w:t>256.0</w:t>
      </w:r>
      <w:r>
        <w:tab/>
        <w:t>215.0</w:t>
      </w:r>
      <w:r>
        <w:tab/>
        <w:t>40.0</w:t>
      </w:r>
      <w:r>
        <w:tab/>
        <w:t>30.0</w:t>
      </w:r>
      <w:r>
        <w:tab/>
        <w:t>15.0</w:t>
      </w:r>
    </w:p>
    <w:p w14:paraId="53621455" w14:textId="77777777" w:rsidR="004C528E" w:rsidRDefault="004C528E" w:rsidP="004C528E">
      <w:r>
        <w:t>BOD1L1</w:t>
      </w:r>
      <w:r>
        <w:tab/>
        <w:t>-1.18044644362981</w:t>
      </w:r>
      <w:r>
        <w:tab/>
        <w:t>5.19077082772232e-42</w:t>
      </w:r>
      <w:r>
        <w:tab/>
        <w:t>1.65908788342672e-40</w:t>
      </w:r>
      <w:r>
        <w:tab/>
        <w:t>645.593196106581</w:t>
      </w:r>
      <w:r>
        <w:tab/>
        <w:t>619.711620433241</w:t>
      </w:r>
      <w:r>
        <w:tab/>
        <w:t>559.509576022763</w:t>
      </w:r>
      <w:r>
        <w:tab/>
        <w:t>1325.09781089308</w:t>
      </w:r>
      <w:r>
        <w:tab/>
        <w:t>1511.82637448909</w:t>
      </w:r>
      <w:r>
        <w:tab/>
        <w:t>1295.25779076795</w:t>
      </w:r>
      <w:r>
        <w:tab/>
        <w:t>down</w:t>
      </w:r>
      <w:r>
        <w:tab/>
        <w:t>606.0</w:t>
      </w:r>
      <w:r>
        <w:tab/>
        <w:t>602.0</w:t>
      </w:r>
      <w:r>
        <w:tab/>
        <w:t>527.0</w:t>
      </w:r>
      <w:r>
        <w:tab/>
        <w:t>1401.0</w:t>
      </w:r>
      <w:r>
        <w:tab/>
        <w:t>1824.0</w:t>
      </w:r>
      <w:r>
        <w:tab/>
        <w:t>1209.0</w:t>
      </w:r>
    </w:p>
    <w:p w14:paraId="74B2D732" w14:textId="77777777" w:rsidR="004C528E" w:rsidRDefault="004C528E" w:rsidP="004C528E">
      <w:r>
        <w:t>CAMK1</w:t>
      </w:r>
      <w:r>
        <w:tab/>
        <w:t>1.65332505095887</w:t>
      </w:r>
      <w:r>
        <w:tab/>
        <w:t>5.37534873002152e-42</w:t>
      </w:r>
      <w:r>
        <w:tab/>
        <w:t>1.71484759861704e-40</w:t>
      </w:r>
      <w:r>
        <w:tab/>
        <w:t>512.426282718259</w:t>
      </w:r>
      <w:r>
        <w:tab/>
        <w:t>545.593287092388</w:t>
      </w:r>
      <w:r>
        <w:tab/>
        <w:t>574.373208023368</w:t>
      </w:r>
      <w:r>
        <w:tab/>
        <w:t>194.839506812258</w:t>
      </w:r>
      <w:r>
        <w:tab/>
        <w:t>150.85109657731</w:t>
      </w:r>
      <w:r>
        <w:tab/>
        <w:t>174.629462278888</w:t>
      </w:r>
      <w:r>
        <w:tab/>
        <w:t>up</w:t>
      </w:r>
      <w:r>
        <w:tab/>
        <w:t>481.0</w:t>
      </w:r>
      <w:r>
        <w:tab/>
        <w:t>530.0</w:t>
      </w:r>
      <w:r>
        <w:tab/>
        <w:t>541.0</w:t>
      </w:r>
      <w:r>
        <w:tab/>
        <w:t>206.0</w:t>
      </w:r>
      <w:r>
        <w:tab/>
        <w:t>182.0</w:t>
      </w:r>
      <w:r>
        <w:tab/>
        <w:t>163.0</w:t>
      </w:r>
    </w:p>
    <w:p w14:paraId="0BF67C99" w14:textId="77777777" w:rsidR="004C528E" w:rsidRDefault="004C528E" w:rsidP="004C528E">
      <w:r>
        <w:t>TRHDE</w:t>
      </w:r>
      <w:r>
        <w:tab/>
        <w:t>-1.79244812073561</w:t>
      </w:r>
      <w:r>
        <w:tab/>
        <w:t>7.19684807160712e-42</w:t>
      </w:r>
      <w:r>
        <w:tab/>
        <w:t>2.29162793859069e-40</w:t>
      </w:r>
      <w:r>
        <w:tab/>
        <w:t>122.513560317255</w:t>
      </w:r>
      <w:r>
        <w:tab/>
        <w:t>121.471712975286</w:t>
      </w:r>
      <w:r>
        <w:tab/>
        <w:t>139.081128005658</w:t>
      </w:r>
      <w:r>
        <w:tab/>
        <w:t>425.620281871437</w:t>
      </w:r>
      <w:r>
        <w:tab/>
        <w:t>473.274594206836</w:t>
      </w:r>
      <w:r>
        <w:tab/>
        <w:t>426.395864950904</w:t>
      </w:r>
      <w:r>
        <w:tab/>
        <w:t>down</w:t>
      </w:r>
      <w:r>
        <w:tab/>
        <w:t>115.0</w:t>
      </w:r>
      <w:r>
        <w:tab/>
        <w:t>118.0</w:t>
      </w:r>
      <w:r>
        <w:tab/>
        <w:t>131.0</w:t>
      </w:r>
      <w:r>
        <w:tab/>
        <w:t>450.0</w:t>
      </w:r>
      <w:r>
        <w:tab/>
        <w:t>571.0</w:t>
      </w:r>
      <w:r>
        <w:tab/>
        <w:t>398.0</w:t>
      </w:r>
    </w:p>
    <w:p w14:paraId="0A16AE8F" w14:textId="77777777" w:rsidR="004C528E" w:rsidRDefault="004C528E" w:rsidP="004C528E">
      <w:r>
        <w:t>SUSD1</w:t>
      </w:r>
      <w:r>
        <w:tab/>
        <w:t>1.90655343762694</w:t>
      </w:r>
      <w:r>
        <w:tab/>
        <w:t>7.87420851980251e-42</w:t>
      </w:r>
      <w:r>
        <w:tab/>
        <w:t>2.4979230772557e-40</w:t>
      </w:r>
      <w:r>
        <w:tab/>
        <w:t>357.952663187807</w:t>
      </w:r>
      <w:r>
        <w:tab/>
        <w:t>366.473981518661</w:t>
      </w:r>
      <w:r>
        <w:tab/>
        <w:t>385.39274401568</w:t>
      </w:r>
      <w:r>
        <w:tab/>
        <w:t>100.257221951939</w:t>
      </w:r>
      <w:r>
        <w:tab/>
        <w:t>101.948818016534</w:t>
      </w:r>
      <w:r>
        <w:tab/>
        <w:t>93.2071363083635</w:t>
      </w:r>
      <w:r>
        <w:tab/>
        <w:t>up</w:t>
      </w:r>
      <w:r>
        <w:tab/>
        <w:t>336.0</w:t>
      </w:r>
      <w:r>
        <w:tab/>
        <w:t>356.0</w:t>
      </w:r>
      <w:r>
        <w:tab/>
        <w:t>363.0</w:t>
      </w:r>
      <w:r>
        <w:tab/>
        <w:t>106.0</w:t>
      </w:r>
      <w:r>
        <w:tab/>
        <w:t>123.0</w:t>
      </w:r>
      <w:r>
        <w:tab/>
        <w:t>87.0</w:t>
      </w:r>
    </w:p>
    <w:p w14:paraId="23336789" w14:textId="77777777" w:rsidR="004C528E" w:rsidRDefault="004C528E" w:rsidP="004C528E">
      <w:r>
        <w:t>F2RL2</w:t>
      </w:r>
      <w:r>
        <w:tab/>
        <w:t>2.531541076312</w:t>
      </w:r>
      <w:r>
        <w:tab/>
        <w:t>8.14761884895646e-42</w:t>
      </w:r>
      <w:r>
        <w:tab/>
        <w:t>2.57982548226771e-40</w:t>
      </w:r>
      <w:r>
        <w:tab/>
        <w:t>246.092455941617</w:t>
      </w:r>
      <w:r>
        <w:tab/>
        <w:t>264.561273174988</w:t>
      </w:r>
      <w:r>
        <w:tab/>
        <w:t>242.064864009848</w:t>
      </w:r>
      <w:r>
        <w:tab/>
        <w:t>43.5078510357469</w:t>
      </w:r>
      <w:r>
        <w:tab/>
        <w:t>45.5868698447916</w:t>
      </w:r>
      <w:r>
        <w:tab/>
        <w:t>40.7111629852622</w:t>
      </w:r>
      <w:r>
        <w:tab/>
        <w:t>up</w:t>
      </w:r>
      <w:r>
        <w:tab/>
        <w:t>231.0</w:t>
      </w:r>
      <w:r>
        <w:tab/>
        <w:t>257.0</w:t>
      </w:r>
      <w:r>
        <w:tab/>
        <w:t>228.0</w:t>
      </w:r>
      <w:r>
        <w:tab/>
        <w:t>46.0</w:t>
      </w:r>
      <w:r>
        <w:tab/>
        <w:t>55.0</w:t>
      </w:r>
      <w:r>
        <w:tab/>
        <w:t>38.0</w:t>
      </w:r>
    </w:p>
    <w:p w14:paraId="0617C678" w14:textId="77777777" w:rsidR="004C528E" w:rsidRDefault="004C528E" w:rsidP="004C528E">
      <w:r>
        <w:t>DYRK1B</w:t>
      </w:r>
      <w:r>
        <w:tab/>
        <w:t>-2.30284123376985</w:t>
      </w:r>
      <w:r>
        <w:tab/>
        <w:t>8.7078230890173e-42</w:t>
      </w:r>
      <w:r>
        <w:tab/>
        <w:t>2.75206199865584e-40</w:t>
      </w:r>
      <w:r>
        <w:tab/>
        <w:t>50.0707594340087</w:t>
      </w:r>
      <w:r>
        <w:tab/>
        <w:t>80.2948611192571</w:t>
      </w:r>
      <w:r>
        <w:tab/>
        <w:t>70.0714080028508</w:t>
      </w:r>
      <w:r>
        <w:tab/>
        <w:t>350.900276831785</w:t>
      </w:r>
      <w:r>
        <w:tab/>
        <w:t>309.990714944583</w:t>
      </w:r>
      <w:r>
        <w:tab/>
        <w:t>329.974689459494</w:t>
      </w:r>
      <w:r>
        <w:tab/>
        <w:t>down</w:t>
      </w:r>
      <w:r>
        <w:tab/>
        <w:t>47.0</w:t>
      </w:r>
      <w:r>
        <w:tab/>
        <w:t>78.0</w:t>
      </w:r>
      <w:r>
        <w:tab/>
        <w:t>66.0</w:t>
      </w:r>
      <w:r>
        <w:tab/>
        <w:t>371.0</w:t>
      </w:r>
      <w:r>
        <w:tab/>
        <w:t>374.0</w:t>
      </w:r>
      <w:r>
        <w:tab/>
        <w:t>308.0</w:t>
      </w:r>
    </w:p>
    <w:p w14:paraId="592598F2" w14:textId="77777777" w:rsidR="004C528E" w:rsidRDefault="004C528E" w:rsidP="004C528E">
      <w:r>
        <w:t>SEMA3B</w:t>
      </w:r>
      <w:r>
        <w:tab/>
        <w:t>1.02748412696217</w:t>
      </w:r>
      <w:r>
        <w:tab/>
        <w:t>1.66401891590162e-41</w:t>
      </w:r>
      <w:r>
        <w:tab/>
        <w:t>5.24925147772318e-40</w:t>
      </w:r>
      <w:r>
        <w:tab/>
        <w:t>1391.32791108118</w:t>
      </w:r>
      <w:r>
        <w:tab/>
        <w:t>1537.95541682269</w:t>
      </w:r>
      <w:r>
        <w:tab/>
        <w:t>1464.06775205957</w:t>
      </w:r>
      <w:r>
        <w:tab/>
        <w:t>756.658278882555</w:t>
      </w:r>
      <w:r>
        <w:tab/>
        <w:t>701.208943430794</w:t>
      </w:r>
      <w:r>
        <w:tab/>
        <w:t>697.446502721202</w:t>
      </w:r>
      <w:r>
        <w:tab/>
        <w:t>up</w:t>
      </w:r>
      <w:r>
        <w:tab/>
        <w:t>1306.0</w:t>
      </w:r>
      <w:r>
        <w:tab/>
        <w:t>1494.0</w:t>
      </w:r>
      <w:r>
        <w:tab/>
        <w:t>1379.0</w:t>
      </w:r>
      <w:r>
        <w:tab/>
        <w:t>800.0</w:t>
      </w:r>
      <w:r>
        <w:tab/>
        <w:t>846.0</w:t>
      </w:r>
      <w:r>
        <w:tab/>
        <w:t>651.0</w:t>
      </w:r>
    </w:p>
    <w:p w14:paraId="12697454" w14:textId="77777777" w:rsidR="004C528E" w:rsidRDefault="004C528E" w:rsidP="004C528E">
      <w:r>
        <w:lastRenderedPageBreak/>
        <w:t>FAM132B</w:t>
      </w:r>
      <w:r>
        <w:tab/>
        <w:t>2.0312049329332</w:t>
      </w:r>
      <w:r>
        <w:tab/>
        <w:t>1.66863974356337e-41</w:t>
      </w:r>
      <w:r>
        <w:tab/>
        <w:t>5.25404409962148e-40</w:t>
      </w:r>
      <w:r>
        <w:tab/>
        <w:t>341.972633581209</w:t>
      </w:r>
      <w:r>
        <w:tab/>
        <w:t>359.268032443856</w:t>
      </w:r>
      <w:r>
        <w:tab/>
        <w:t>368.405736014988</w:t>
      </w:r>
      <w:r>
        <w:tab/>
        <w:t>71.8825364938428</w:t>
      </w:r>
      <w:r>
        <w:tab/>
        <w:t>94.489148405568</w:t>
      </w:r>
      <w:r>
        <w:tab/>
        <w:t>95.3498290970615</w:t>
      </w:r>
      <w:r>
        <w:tab/>
        <w:t>up</w:t>
      </w:r>
      <w:r>
        <w:tab/>
        <w:t>321.0</w:t>
      </w:r>
      <w:r>
        <w:tab/>
        <w:t>349.0</w:t>
      </w:r>
      <w:r>
        <w:tab/>
        <w:t>347.0</w:t>
      </w:r>
      <w:r>
        <w:tab/>
        <w:t>76.0</w:t>
      </w:r>
      <w:r>
        <w:tab/>
        <w:t>114.0</w:t>
      </w:r>
      <w:r>
        <w:tab/>
        <w:t>89.0</w:t>
      </w:r>
    </w:p>
    <w:p w14:paraId="72A06A04" w14:textId="77777777" w:rsidR="004C528E" w:rsidRDefault="004C528E" w:rsidP="004C528E">
      <w:r>
        <w:t>SLC22A18</w:t>
      </w:r>
      <w:r>
        <w:tab/>
        <w:t>2.2962998554684</w:t>
      </w:r>
      <w:r>
        <w:tab/>
        <w:t>1.72874328828728e-41</w:t>
      </w:r>
      <w:r>
        <w:tab/>
        <w:t>5.43319319176001e-40</w:t>
      </w:r>
      <w:r>
        <w:tab/>
        <w:t>296.163215375626</w:t>
      </w:r>
      <w:r>
        <w:tab/>
        <w:t>382.944722261072</w:t>
      </w:r>
      <w:r>
        <w:tab/>
        <w:t>294.087576011965</w:t>
      </w:r>
      <w:r>
        <w:tab/>
        <w:t>65.2617765536204</w:t>
      </w:r>
      <w:r>
        <w:tab/>
        <w:t>64.6504699617044</w:t>
      </w:r>
      <w:r>
        <w:tab/>
        <w:t>68.5661692383363</w:t>
      </w:r>
      <w:r>
        <w:tab/>
        <w:t>up</w:t>
      </w:r>
      <w:r>
        <w:tab/>
        <w:t>278.0</w:t>
      </w:r>
      <w:r>
        <w:tab/>
        <w:t>372.0</w:t>
      </w:r>
      <w:r>
        <w:tab/>
        <w:t>277.0</w:t>
      </w:r>
      <w:r>
        <w:tab/>
        <w:t>69.0</w:t>
      </w:r>
      <w:r>
        <w:tab/>
        <w:t>78.0</w:t>
      </w:r>
      <w:r>
        <w:tab/>
        <w:t>64.0</w:t>
      </w:r>
    </w:p>
    <w:p w14:paraId="0F1021CE" w14:textId="77777777" w:rsidR="004C528E" w:rsidRDefault="004C528E" w:rsidP="004C528E">
      <w:r>
        <w:t>LHX1</w:t>
      </w:r>
      <w:r>
        <w:tab/>
        <w:t>-1.13441331443239</w:t>
      </w:r>
      <w:r>
        <w:tab/>
        <w:t>2.01630682964987e-41</w:t>
      </w:r>
      <w:r>
        <w:tab/>
        <w:t>6.32522920264238e-40</w:t>
      </w:r>
      <w:r>
        <w:tab/>
        <w:t>761.714744581197</w:t>
      </w:r>
      <w:r>
        <w:tab/>
        <w:t>846.184305641402</w:t>
      </w:r>
      <w:r>
        <w:tab/>
        <w:t>669.925128027256</w:t>
      </w:r>
      <w:r>
        <w:tab/>
        <w:t>1728.01834439804</w:t>
      </w:r>
      <w:r>
        <w:tab/>
        <w:t>1583.93651406176</w:t>
      </w:r>
      <w:r>
        <w:tab/>
        <w:t>1691.65595667708</w:t>
      </w:r>
      <w:r>
        <w:tab/>
        <w:t>down</w:t>
      </w:r>
      <w:r>
        <w:tab/>
        <w:t>715.0</w:t>
      </w:r>
      <w:r>
        <w:tab/>
        <w:t>822.0</w:t>
      </w:r>
      <w:r>
        <w:tab/>
        <w:t>631.0</w:t>
      </w:r>
      <w:r>
        <w:tab/>
        <w:t>1827.0</w:t>
      </w:r>
      <w:r>
        <w:tab/>
        <w:t>1911.0</w:t>
      </w:r>
      <w:r>
        <w:tab/>
        <w:t>1579.0</w:t>
      </w:r>
    </w:p>
    <w:p w14:paraId="78ED832C" w14:textId="77777777" w:rsidR="004C528E" w:rsidRDefault="004C528E" w:rsidP="004C528E">
      <w:r>
        <w:t>ENPP4</w:t>
      </w:r>
      <w:r>
        <w:tab/>
        <w:t>3.06282293485099</w:t>
      </w:r>
      <w:r>
        <w:tab/>
        <w:t>2.12507013545758e-41</w:t>
      </w:r>
      <w:r>
        <w:tab/>
        <w:t>6.65410131139582e-40</w:t>
      </w:r>
      <w:r>
        <w:tab/>
        <w:t>227.981755720806</w:t>
      </w:r>
      <w:r>
        <w:tab/>
        <w:t>226.472685208161</w:t>
      </w:r>
      <w:r>
        <w:tab/>
        <w:t>305.76614401244</w:t>
      </w:r>
      <w:r>
        <w:tab/>
        <w:t>23.6455712150799</w:t>
      </w:r>
      <w:r>
        <w:tab/>
        <w:t>24.8655653698863</w:t>
      </w:r>
      <w:r>
        <w:tab/>
        <w:t>43.9252021683092</w:t>
      </w:r>
      <w:r>
        <w:tab/>
        <w:t>up</w:t>
      </w:r>
      <w:r>
        <w:tab/>
        <w:t>214.0</w:t>
      </w:r>
      <w:r>
        <w:tab/>
        <w:t>220.0</w:t>
      </w:r>
      <w:r>
        <w:tab/>
        <w:t>288.0</w:t>
      </w:r>
      <w:r>
        <w:tab/>
        <w:t>25.0</w:t>
      </w:r>
      <w:r>
        <w:tab/>
        <w:t>30.0</w:t>
      </w:r>
      <w:r>
        <w:tab/>
        <w:t>41.0</w:t>
      </w:r>
    </w:p>
    <w:p w14:paraId="4ACE16AF" w14:textId="77777777" w:rsidR="004C528E" w:rsidRDefault="004C528E" w:rsidP="004C528E">
      <w:r>
        <w:t>LRRC41</w:t>
      </w:r>
      <w:r>
        <w:tab/>
        <w:t>-1.7565687528093</w:t>
      </w:r>
      <w:r>
        <w:tab/>
        <w:t>2.74271197798012e-41</w:t>
      </w:r>
      <w:r>
        <w:tab/>
        <w:t>8.5722400197386e-40</w:t>
      </w:r>
      <w:r>
        <w:tab/>
        <w:t>128.905572159895</w:t>
      </w:r>
      <w:r>
        <w:tab/>
        <w:t>134.854189828496</w:t>
      </w:r>
      <w:r>
        <w:tab/>
        <w:t>126.34087200514</w:t>
      </w:r>
      <w:r>
        <w:tab/>
        <w:t>469.128132907184</w:t>
      </w:r>
      <w:r>
        <w:tab/>
        <w:t>416.912646035094</w:t>
      </w:r>
      <w:r>
        <w:tab/>
        <w:t>432.823943316998</w:t>
      </w:r>
      <w:r>
        <w:tab/>
        <w:t>down</w:t>
      </w:r>
      <w:r>
        <w:tab/>
        <w:t>121.0</w:t>
      </w:r>
      <w:r>
        <w:tab/>
        <w:t>131.0</w:t>
      </w:r>
      <w:r>
        <w:tab/>
        <w:t>119.0</w:t>
      </w:r>
      <w:r>
        <w:tab/>
        <w:t>496.0</w:t>
      </w:r>
      <w:r>
        <w:tab/>
        <w:t>503.0</w:t>
      </w:r>
      <w:r>
        <w:tab/>
        <w:t>404.0</w:t>
      </w:r>
    </w:p>
    <w:p w14:paraId="5F492066" w14:textId="77777777" w:rsidR="004C528E" w:rsidRDefault="004C528E" w:rsidP="004C528E">
      <w:r>
        <w:t>UBE2L6</w:t>
      </w:r>
      <w:r>
        <w:tab/>
        <w:t>-1.19985291178715</w:t>
      </w:r>
      <w:r>
        <w:tab/>
        <w:t>3.17243011888497e-41</w:t>
      </w:r>
      <w:r>
        <w:tab/>
        <w:t>9.8970471848824e-40</w:t>
      </w:r>
      <w:r>
        <w:tab/>
        <w:t>397.37006955075</w:t>
      </w:r>
      <w:r>
        <w:tab/>
        <w:t>450.886527823521</w:t>
      </w:r>
      <w:r>
        <w:tab/>
        <w:t>410.873256016716</w:t>
      </w:r>
      <w:r>
        <w:tab/>
        <w:t>989.330699638941</w:t>
      </w:r>
      <w:r>
        <w:tab/>
        <w:t>920.025918685794</w:t>
      </w:r>
      <w:r>
        <w:tab/>
        <w:t>985.638682801085</w:t>
      </w:r>
      <w:r>
        <w:tab/>
        <w:t>down</w:t>
      </w:r>
      <w:r>
        <w:tab/>
        <w:t>373.0</w:t>
      </w:r>
      <w:r>
        <w:tab/>
        <w:t>438.0</w:t>
      </w:r>
      <w:r>
        <w:tab/>
        <w:t>387.0</w:t>
      </w:r>
      <w:r>
        <w:tab/>
        <w:t>1046.0</w:t>
      </w:r>
      <w:r>
        <w:tab/>
        <w:t>1110.0</w:t>
      </w:r>
      <w:r>
        <w:tab/>
        <w:t>920.0</w:t>
      </w:r>
    </w:p>
    <w:p w14:paraId="136CC751" w14:textId="77777777" w:rsidR="004C528E" w:rsidRDefault="004C528E" w:rsidP="004C528E">
      <w:r>
        <w:t>ADRB2</w:t>
      </w:r>
      <w:r>
        <w:tab/>
        <w:t>-1.99134696436578</w:t>
      </w:r>
      <w:r>
        <w:tab/>
        <w:t>4.29862844834422e-41</w:t>
      </w:r>
      <w:r>
        <w:tab/>
        <w:t>1.33612414522846e-39</w:t>
      </w:r>
      <w:r>
        <w:tab/>
        <w:t>79.9001480329926</w:t>
      </w:r>
      <w:r>
        <w:tab/>
        <w:t>90.5890740832644</w:t>
      </w:r>
      <w:r>
        <w:tab/>
        <w:t>100.860360004103</w:t>
      </w:r>
      <w:r>
        <w:tab/>
        <w:t>371.708379501055</w:t>
      </w:r>
      <w:r>
        <w:tab/>
        <w:t>354.748732610378</w:t>
      </w:r>
      <w:r>
        <w:tab/>
        <w:t>352.472963740823</w:t>
      </w:r>
      <w:r>
        <w:tab/>
        <w:t>down</w:t>
      </w:r>
      <w:r>
        <w:tab/>
        <w:t>75.0</w:t>
      </w:r>
      <w:r>
        <w:tab/>
        <w:t>88.0</w:t>
      </w:r>
      <w:r>
        <w:tab/>
        <w:t>95.0</w:t>
      </w:r>
      <w:r>
        <w:tab/>
        <w:t>393.0</w:t>
      </w:r>
      <w:r>
        <w:tab/>
        <w:t>428.0</w:t>
      </w:r>
      <w:r>
        <w:tab/>
        <w:t>329.0</w:t>
      </w:r>
    </w:p>
    <w:p w14:paraId="4F27353B" w14:textId="77777777" w:rsidR="004C528E" w:rsidRDefault="004C528E" w:rsidP="004C528E">
      <w:r>
        <w:t>SMOC1</w:t>
      </w:r>
      <w:r>
        <w:tab/>
        <w:t>-4.08790966258669</w:t>
      </w:r>
      <w:r>
        <w:tab/>
        <w:t>4.92866787708045e-41</w:t>
      </w:r>
      <w:r>
        <w:tab/>
        <w:t>1.52079478757273e-39</w:t>
      </w:r>
      <w:r>
        <w:tab/>
        <w:t>11.7186883781723</w:t>
      </w:r>
      <w:r>
        <w:tab/>
        <w:t>9.26479166760659</w:t>
      </w:r>
      <w:r>
        <w:tab/>
        <w:t>12.7402560005183</w:t>
      </w:r>
      <w:r>
        <w:tab/>
        <w:t>186.327101174829</w:t>
      </w:r>
      <w:r>
        <w:tab/>
        <w:t>187.320592453144</w:t>
      </w:r>
      <w:r>
        <w:tab/>
        <w:t>199.270429348915</w:t>
      </w:r>
      <w:r>
        <w:tab/>
        <w:t>down</w:t>
      </w:r>
      <w:r>
        <w:tab/>
        <w:t>11.0</w:t>
      </w:r>
      <w:r>
        <w:tab/>
        <w:t>9.0</w:t>
      </w:r>
      <w:r>
        <w:tab/>
        <w:t>12.0</w:t>
      </w:r>
      <w:r>
        <w:tab/>
        <w:t>197.0</w:t>
      </w:r>
      <w:r>
        <w:tab/>
        <w:t>226.0</w:t>
      </w:r>
      <w:r>
        <w:tab/>
        <w:t>186.0</w:t>
      </w:r>
    </w:p>
    <w:p w14:paraId="2E320B3A" w14:textId="77777777" w:rsidR="004C528E" w:rsidRDefault="004C528E" w:rsidP="004C528E">
      <w:r>
        <w:t>KCNK5</w:t>
      </w:r>
      <w:r>
        <w:tab/>
        <w:t>-4.08058522247152</w:t>
      </w:r>
      <w:r>
        <w:tab/>
        <w:t>5.3896189432702e-41</w:t>
      </w:r>
      <w:r>
        <w:tab/>
        <w:t>1.66000263452722e-39</w:t>
      </w:r>
      <w:r>
        <w:tab/>
        <w:t>11.7186883781723</w:t>
      </w:r>
      <w:r>
        <w:tab/>
        <w:t>10.2942129640073</w:t>
      </w:r>
      <w:r>
        <w:tab/>
        <w:t>12.7402560005183</w:t>
      </w:r>
      <w:r>
        <w:tab/>
        <w:t>199.568621055274</w:t>
      </w:r>
      <w:r>
        <w:tab/>
        <w:t>171.572401052216</w:t>
      </w:r>
      <w:r>
        <w:tab/>
        <w:t>217.483318052848</w:t>
      </w:r>
      <w:r>
        <w:tab/>
        <w:t>down</w:t>
      </w:r>
      <w:r>
        <w:tab/>
        <w:t>11.0</w:t>
      </w:r>
      <w:r>
        <w:tab/>
        <w:t>10.0</w:t>
      </w:r>
      <w:r>
        <w:tab/>
        <w:t>12.0</w:t>
      </w:r>
      <w:r>
        <w:tab/>
        <w:t>211.0</w:t>
      </w:r>
      <w:r>
        <w:tab/>
        <w:t>207.0</w:t>
      </w:r>
      <w:r>
        <w:tab/>
        <w:t>203.0</w:t>
      </w:r>
    </w:p>
    <w:p w14:paraId="50E56E09" w14:textId="77777777" w:rsidR="004C528E" w:rsidRDefault="004C528E" w:rsidP="004C528E">
      <w:r>
        <w:t>STS</w:t>
      </w:r>
      <w:r>
        <w:tab/>
        <w:t>-2.84685012756181</w:t>
      </w:r>
      <w:r>
        <w:tab/>
        <w:t>5.83459419451347e-41</w:t>
      </w:r>
      <w:r>
        <w:tab/>
        <w:t>1.79379356905732e-39</w:t>
      </w:r>
      <w:r>
        <w:tab/>
        <w:t>36.2214004416233</w:t>
      </w:r>
      <w:r>
        <w:tab/>
        <w:t>25.7355324100183</w:t>
      </w:r>
      <w:r>
        <w:tab/>
        <w:t>49.8993360020301</w:t>
      </w:r>
      <w:r>
        <w:tab/>
        <w:t>306.446602947435</w:t>
      </w:r>
      <w:r>
        <w:tab/>
        <w:t>237.880575371912</w:t>
      </w:r>
      <w:r>
        <w:tab/>
        <w:t>259.265827432459</w:t>
      </w:r>
      <w:r>
        <w:tab/>
        <w:t>down</w:t>
      </w:r>
      <w:r>
        <w:tab/>
        <w:t>34.0</w:t>
      </w:r>
      <w:r>
        <w:tab/>
        <w:t>25.0</w:t>
      </w:r>
      <w:r>
        <w:tab/>
        <w:t>47.0</w:t>
      </w:r>
      <w:r>
        <w:tab/>
        <w:t>324.0</w:t>
      </w:r>
      <w:r>
        <w:tab/>
        <w:t>287.0</w:t>
      </w:r>
      <w:r>
        <w:tab/>
        <w:t>242.0</w:t>
      </w:r>
    </w:p>
    <w:p w14:paraId="0CBB316E" w14:textId="77777777" w:rsidR="004C528E" w:rsidRDefault="004C528E" w:rsidP="004C528E">
      <w:r>
        <w:t>RAPGEF2</w:t>
      </w:r>
      <w:r>
        <w:tab/>
        <w:t>-1.10309075149018</w:t>
      </w:r>
      <w:r>
        <w:tab/>
        <w:t>8.54641913523595e-41</w:t>
      </w:r>
      <w:r>
        <w:tab/>
        <w:t>2.62275978534234e-39</w:t>
      </w:r>
      <w:r>
        <w:tab/>
        <w:t>492.184911883235</w:t>
      </w:r>
      <w:r>
        <w:tab/>
        <w:t>511.622384311164</w:t>
      </w:r>
      <w:r>
        <w:tab/>
        <w:t>538.2758160219</w:t>
      </w:r>
      <w:r>
        <w:tab/>
        <w:t>1111.34184710875</w:t>
      </w:r>
      <w:r>
        <w:tab/>
        <w:t>1139.67174611979</w:t>
      </w:r>
      <w:r>
        <w:tab/>
        <w:t>1059.56158401117</w:t>
      </w:r>
      <w:r>
        <w:tab/>
        <w:t>down</w:t>
      </w:r>
      <w:r>
        <w:tab/>
        <w:t>462.0</w:t>
      </w:r>
      <w:r>
        <w:tab/>
        <w:t>497.0</w:t>
      </w:r>
      <w:r>
        <w:tab/>
        <w:t>507.0</w:t>
      </w:r>
      <w:r>
        <w:tab/>
        <w:t>1175.0</w:t>
      </w:r>
      <w:r>
        <w:tab/>
        <w:t>1375.0</w:t>
      </w:r>
      <w:r>
        <w:tab/>
        <w:t>989.0</w:t>
      </w:r>
    </w:p>
    <w:p w14:paraId="0463FA7E" w14:textId="77777777" w:rsidR="004C528E" w:rsidRDefault="004C528E" w:rsidP="004C528E">
      <w:r>
        <w:lastRenderedPageBreak/>
        <w:t>CDKN1C</w:t>
      </w:r>
      <w:r>
        <w:tab/>
        <w:t>1.33174312861788</w:t>
      </w:r>
      <w:r>
        <w:tab/>
        <w:t>1.11823179129665e-40</w:t>
      </w:r>
      <w:r>
        <w:tab/>
        <w:t>3.41928637988544e-39</w:t>
      </w:r>
      <w:r>
        <w:tab/>
        <w:t>1408.37327599488</w:t>
      </w:r>
      <w:r>
        <w:tab/>
        <w:t>1666.63307887279</w:t>
      </w:r>
      <w:r>
        <w:tab/>
        <w:t>1384.44115205633</w:t>
      </w:r>
      <w:r>
        <w:tab/>
        <w:t>612.89320589487</w:t>
      </w:r>
      <w:r>
        <w:tab/>
        <w:t>502.284420471704</w:t>
      </w:r>
      <w:r>
        <w:tab/>
        <w:t>661.020725313336</w:t>
      </w:r>
      <w:r>
        <w:tab/>
        <w:t>up</w:t>
      </w:r>
      <w:r>
        <w:tab/>
        <w:t>1322.0</w:t>
      </w:r>
      <w:r>
        <w:tab/>
        <w:t>1619.0</w:t>
      </w:r>
      <w:r>
        <w:tab/>
        <w:t>1304.0</w:t>
      </w:r>
      <w:r>
        <w:tab/>
        <w:t>648.0</w:t>
      </w:r>
      <w:r>
        <w:tab/>
        <w:t>606.0</w:t>
      </w:r>
      <w:r>
        <w:tab/>
        <w:t>617.0</w:t>
      </w:r>
    </w:p>
    <w:p w14:paraId="0A8D69BA" w14:textId="77777777" w:rsidR="004C528E" w:rsidRDefault="004C528E" w:rsidP="004C528E">
      <w:r>
        <w:t>FGFR3</w:t>
      </w:r>
      <w:r>
        <w:tab/>
        <w:t>-1.19752137241435</w:t>
      </w:r>
      <w:r>
        <w:tab/>
        <w:t>1.320194900013e-40</w:t>
      </w:r>
      <w:r>
        <w:tab/>
        <w:t>4.02232043277341e-39</w:t>
      </w:r>
      <w:r>
        <w:tab/>
        <w:t>596.587771979678</w:t>
      </w:r>
      <w:r>
        <w:tab/>
        <w:t>712.359537109307</w:t>
      </w:r>
      <w:r>
        <w:tab/>
        <w:t>573.311520023325</w:t>
      </w:r>
      <w:r>
        <w:tab/>
        <w:t>1551.14947170924</w:t>
      </w:r>
      <w:r>
        <w:tab/>
        <w:t>1363.46183444877</w:t>
      </w:r>
      <w:r>
        <w:tab/>
        <w:t>1404.53512299155</w:t>
      </w:r>
      <w:r>
        <w:tab/>
        <w:t>down</w:t>
      </w:r>
      <w:r>
        <w:tab/>
        <w:t>560.0</w:t>
      </w:r>
      <w:r>
        <w:tab/>
        <w:t>692.0</w:t>
      </w:r>
      <w:r>
        <w:tab/>
        <w:t>540.0</w:t>
      </w:r>
      <w:r>
        <w:tab/>
        <w:t>1640.0</w:t>
      </w:r>
      <w:r>
        <w:tab/>
        <w:t>1645.0</w:t>
      </w:r>
      <w:r>
        <w:tab/>
        <w:t>1311.0</w:t>
      </w:r>
    </w:p>
    <w:p w14:paraId="6E1DAFA7" w14:textId="77777777" w:rsidR="004C528E" w:rsidRDefault="004C528E" w:rsidP="004C528E">
      <w:r>
        <w:t>FGFBP1</w:t>
      </w:r>
      <w:r>
        <w:tab/>
        <w:t>-9.6752072916447</w:t>
      </w:r>
      <w:r>
        <w:tab/>
        <w:t>1.62030011505306e-40</w:t>
      </w:r>
      <w:r>
        <w:tab/>
        <w:t>4.92780681310571e-39</w:t>
      </w:r>
      <w:r>
        <w:tab/>
        <w:t>1.06533530710657</w:t>
      </w:r>
      <w:r>
        <w:tab/>
        <w:t>1.02942129640073</w:t>
      </w:r>
      <w:r>
        <w:tab/>
        <w:t>2.12337600008639</w:t>
      </w:r>
      <w:r>
        <w:tab/>
        <w:t>1151.06640675009</w:t>
      </w:r>
      <w:r>
        <w:tab/>
        <w:t>1169.51042456365</w:t>
      </w:r>
      <w:r>
        <w:tab/>
        <w:t>1118.48563570036</w:t>
      </w:r>
      <w:r>
        <w:tab/>
        <w:t>down</w:t>
      </w:r>
      <w:r>
        <w:tab/>
        <w:t>1.0</w:t>
      </w:r>
      <w:r>
        <w:tab/>
        <w:t>1.0</w:t>
      </w:r>
      <w:r>
        <w:tab/>
        <w:t>2.0</w:t>
      </w:r>
      <w:r>
        <w:tab/>
        <w:t>1217.0</w:t>
      </w:r>
      <w:r>
        <w:tab/>
        <w:t>1411.0</w:t>
      </w:r>
      <w:r>
        <w:tab/>
        <w:t>1044.0</w:t>
      </w:r>
    </w:p>
    <w:p w14:paraId="03E88485" w14:textId="77777777" w:rsidR="004C528E" w:rsidRDefault="004C528E" w:rsidP="004C528E">
      <w:r>
        <w:t>ANKRD20A5P</w:t>
      </w:r>
      <w:r>
        <w:tab/>
        <w:t>4.25189231545441</w:t>
      </w:r>
      <w:r>
        <w:tab/>
        <w:t>2.55737411937673e-40</w:t>
      </w:r>
      <w:r>
        <w:tab/>
        <w:t>7.76378451294655e-39</w:t>
      </w:r>
      <w:r>
        <w:tab/>
        <w:t>203.479043657355</w:t>
      </w:r>
      <w:r>
        <w:tab/>
        <w:t>165.736828720518</w:t>
      </w:r>
      <w:r>
        <w:tab/>
        <w:t>167.746704006825</w:t>
      </w:r>
      <w:r>
        <w:tab/>
        <w:t>6.62075994022236</w:t>
      </w:r>
      <w:r>
        <w:tab/>
        <w:t>9.94622614795453</w:t>
      </w:r>
      <w:r>
        <w:tab/>
        <w:t>11.7848103378391</w:t>
      </w:r>
      <w:r>
        <w:tab/>
        <w:t>up</w:t>
      </w:r>
      <w:r>
        <w:tab/>
        <w:t>191.0</w:t>
      </w:r>
      <w:r>
        <w:tab/>
        <w:t>161.0</w:t>
      </w:r>
      <w:r>
        <w:tab/>
        <w:t>158.0</w:t>
      </w:r>
      <w:r>
        <w:tab/>
        <w:t>7.0</w:t>
      </w:r>
      <w:r>
        <w:tab/>
        <w:t>12.0</w:t>
      </w:r>
      <w:r>
        <w:tab/>
        <w:t>11.0</w:t>
      </w:r>
    </w:p>
    <w:p w14:paraId="0A3096B2" w14:textId="77777777" w:rsidR="004C528E" w:rsidRDefault="004C528E" w:rsidP="004C528E">
      <w:r>
        <w:t>HAPLN4</w:t>
      </w:r>
      <w:r>
        <w:tab/>
        <w:t>-1.29903261762658</w:t>
      </w:r>
      <w:r>
        <w:tab/>
        <w:t>3.80996157437341e-40</w:t>
      </w:r>
      <w:r>
        <w:tab/>
        <w:t>1.15251337624796e-38</w:t>
      </w:r>
      <w:r>
        <w:tab/>
        <w:t>480.466223505062</w:t>
      </w:r>
      <w:r>
        <w:tab/>
        <w:t>622.799884322443</w:t>
      </w:r>
      <w:r>
        <w:tab/>
        <w:t>467.142720019006</w:t>
      </w:r>
      <w:r>
        <w:tab/>
        <w:t>1353.47249635117</w:t>
      </w:r>
      <w:r>
        <w:tab/>
        <w:t>1254.05334682127</w:t>
      </w:r>
      <w:r>
        <w:tab/>
        <w:t>1258.83201336008</w:t>
      </w:r>
      <w:r>
        <w:tab/>
        <w:t>down</w:t>
      </w:r>
      <w:r>
        <w:tab/>
        <w:t>451.0</w:t>
      </w:r>
      <w:r>
        <w:tab/>
        <w:t>605.0</w:t>
      </w:r>
      <w:r>
        <w:tab/>
        <w:t>440.0</w:t>
      </w:r>
      <w:r>
        <w:tab/>
        <w:t>1431.0</w:t>
      </w:r>
      <w:r>
        <w:tab/>
        <w:t>1513.0</w:t>
      </w:r>
      <w:r>
        <w:tab/>
        <w:t>1175.0</w:t>
      </w:r>
    </w:p>
    <w:p w14:paraId="0511DCDF" w14:textId="77777777" w:rsidR="004C528E" w:rsidRDefault="004C528E" w:rsidP="004C528E">
      <w:r>
        <w:t>FLYWCH2</w:t>
      </w:r>
      <w:r>
        <w:tab/>
        <w:t>-1.07695910456597</w:t>
      </w:r>
      <w:r>
        <w:tab/>
        <w:t>4.87215342655348e-40</w:t>
      </w:r>
      <w:r>
        <w:tab/>
        <w:t>1.46337374194709e-38</w:t>
      </w:r>
      <w:r>
        <w:tab/>
        <w:t>769.172091730942</w:t>
      </w:r>
      <w:r>
        <w:tab/>
        <w:t>865.743310273016</w:t>
      </w:r>
      <w:r>
        <w:tab/>
        <w:t>756.983544030798</w:t>
      </w:r>
      <w:r>
        <w:tab/>
        <w:t>1832.05885774439</w:t>
      </w:r>
      <w:r>
        <w:tab/>
        <w:t>1620.40600993759</w:t>
      </w:r>
      <w:r>
        <w:tab/>
        <w:t>1594.16343479132</w:t>
      </w:r>
      <w:r>
        <w:tab/>
        <w:t>down</w:t>
      </w:r>
      <w:r>
        <w:tab/>
        <w:t>722.0</w:t>
      </w:r>
      <w:r>
        <w:tab/>
        <w:t>841.0</w:t>
      </w:r>
      <w:r>
        <w:tab/>
        <w:t>713.0</w:t>
      </w:r>
      <w:r>
        <w:tab/>
        <w:t>1937.0</w:t>
      </w:r>
      <w:r>
        <w:tab/>
        <w:t>1955.0</w:t>
      </w:r>
      <w:r>
        <w:tab/>
        <w:t>1488.0</w:t>
      </w:r>
    </w:p>
    <w:p w14:paraId="1952FEF4" w14:textId="77777777" w:rsidR="004C528E" w:rsidRDefault="004C528E" w:rsidP="004C528E">
      <w:r>
        <w:t>NPDC1</w:t>
      </w:r>
      <w:r>
        <w:tab/>
        <w:t>1.38861810938857</w:t>
      </w:r>
      <w:r>
        <w:tab/>
        <w:t>6.31398053564182e-40</w:t>
      </w:r>
      <w:r>
        <w:tab/>
        <w:t>1.89307664201367e-38</w:t>
      </w:r>
      <w:r>
        <w:tab/>
        <w:t>698.859961461909</w:t>
      </w:r>
      <w:r>
        <w:tab/>
        <w:t>814.272245452979</w:t>
      </w:r>
      <w:r>
        <w:tab/>
        <w:t>701.775768028552</w:t>
      </w:r>
      <w:r>
        <w:tab/>
        <w:t>302.663311553022</w:t>
      </w:r>
      <w:r>
        <w:tab/>
        <w:t>280.152036500719</w:t>
      </w:r>
      <w:r>
        <w:tab/>
        <w:t>262.479866615506</w:t>
      </w:r>
      <w:r>
        <w:tab/>
        <w:t>up</w:t>
      </w:r>
      <w:r>
        <w:tab/>
        <w:t>656.0</w:t>
      </w:r>
      <w:r>
        <w:tab/>
        <w:t>791.0</w:t>
      </w:r>
      <w:r>
        <w:tab/>
        <w:t>661.0</w:t>
      </w:r>
      <w:r>
        <w:tab/>
        <w:t>320.0</w:t>
      </w:r>
      <w:r>
        <w:tab/>
        <w:t>338.0</w:t>
      </w:r>
      <w:r>
        <w:tab/>
        <w:t>245.0</w:t>
      </w:r>
    </w:p>
    <w:p w14:paraId="200B8300" w14:textId="77777777" w:rsidR="004C528E" w:rsidRDefault="004C528E" w:rsidP="004C528E">
      <w:r>
        <w:t>CYP4F11</w:t>
      </w:r>
      <w:r>
        <w:tab/>
        <w:t>2.14888390632427</w:t>
      </w:r>
      <w:r>
        <w:tab/>
        <w:t>6.80828644994276e-40</w:t>
      </w:r>
      <w:r>
        <w:tab/>
        <w:t>2.03408064306932e-38</w:t>
      </w:r>
      <w:r>
        <w:tab/>
        <w:t>287.640532918773</w:t>
      </w:r>
      <w:r>
        <w:tab/>
        <w:t>301.620439845415</w:t>
      </w:r>
      <w:r>
        <w:tab/>
        <w:t>324.876528013217</w:t>
      </w:r>
      <w:r>
        <w:tab/>
        <w:t>76.6116507368587</w:t>
      </w:r>
      <w:r>
        <w:tab/>
        <w:t>67.9658786776893</w:t>
      </w:r>
      <w:r>
        <w:tab/>
        <w:t>61.0667444778933</w:t>
      </w:r>
      <w:r>
        <w:tab/>
        <w:t>up</w:t>
      </w:r>
      <w:r>
        <w:tab/>
        <w:t>270.0</w:t>
      </w:r>
      <w:r>
        <w:tab/>
        <w:t>293.0</w:t>
      </w:r>
      <w:r>
        <w:tab/>
        <w:t>306.0</w:t>
      </w:r>
      <w:r>
        <w:tab/>
        <w:t>81.0</w:t>
      </w:r>
      <w:r>
        <w:tab/>
        <w:t>82.0</w:t>
      </w:r>
      <w:r>
        <w:tab/>
        <w:t>57.0</w:t>
      </w:r>
    </w:p>
    <w:p w14:paraId="74AD5EDA" w14:textId="77777777" w:rsidR="004C528E" w:rsidRDefault="004C528E" w:rsidP="004C528E">
      <w:r>
        <w:t>GALC</w:t>
      </w:r>
      <w:r>
        <w:tab/>
        <w:t>3.33323529364947</w:t>
      </w:r>
      <w:r>
        <w:tab/>
        <w:t>2.29180155194431e-39</w:t>
      </w:r>
      <w:r>
        <w:tab/>
        <w:t>6.79914505953356e-38</w:t>
      </w:r>
      <w:r>
        <w:tab/>
        <w:t>176.84566097969</w:t>
      </w:r>
      <w:r>
        <w:tab/>
        <w:t>175.001620388124</w:t>
      </w:r>
      <w:r>
        <w:tab/>
        <w:t>196.412280007991</w:t>
      </w:r>
      <w:r>
        <w:tab/>
        <w:t>18.9164569720639</w:t>
      </w:r>
      <w:r>
        <w:tab/>
        <w:t>18.2347479379166</w:t>
      </w:r>
      <w:r>
        <w:tab/>
        <w:t>17.1415423095841</w:t>
      </w:r>
      <w:r>
        <w:tab/>
        <w:t>up</w:t>
      </w:r>
      <w:r>
        <w:tab/>
        <w:t>166.0</w:t>
      </w:r>
      <w:r>
        <w:tab/>
        <w:t>170.0</w:t>
      </w:r>
      <w:r>
        <w:tab/>
        <w:t>185.0</w:t>
      </w:r>
      <w:r>
        <w:tab/>
        <w:t>20.0</w:t>
      </w:r>
      <w:r>
        <w:tab/>
        <w:t>22.0</w:t>
      </w:r>
      <w:r>
        <w:tab/>
        <w:t>16.0</w:t>
      </w:r>
    </w:p>
    <w:p w14:paraId="3A1CD8D1" w14:textId="77777777" w:rsidR="004C528E" w:rsidRDefault="004C528E" w:rsidP="004C528E">
      <w:r>
        <w:t>ADGRA3</w:t>
      </w:r>
      <w:r>
        <w:tab/>
        <w:t>-1.05714445315529</w:t>
      </w:r>
      <w:r>
        <w:tab/>
        <w:t>2.48234768496329e-39</w:t>
      </w:r>
      <w:r>
        <w:tab/>
        <w:t>7.35156814392974e-38</w:t>
      </w:r>
      <w:r>
        <w:tab/>
        <w:t>502.8382649543</w:t>
      </w:r>
      <w:r>
        <w:tab/>
        <w:t>526.034282460774</w:t>
      </w:r>
      <w:r>
        <w:tab/>
        <w:t>534.029064021727</w:t>
      </w:r>
      <w:r>
        <w:tab/>
        <w:t>1091.47956728809</w:t>
      </w:r>
      <w:r>
        <w:tab/>
        <w:t>1062.58849347314</w:t>
      </w:r>
      <w:r>
        <w:tab/>
        <w:t>1099.20140060208</w:t>
      </w:r>
      <w:r>
        <w:tab/>
        <w:t>down</w:t>
      </w:r>
      <w:r>
        <w:tab/>
        <w:t>472.0</w:t>
      </w:r>
      <w:r>
        <w:tab/>
        <w:t>511.0</w:t>
      </w:r>
      <w:r>
        <w:tab/>
        <w:t>503.0</w:t>
      </w:r>
      <w:r>
        <w:tab/>
        <w:t>1154.0</w:t>
      </w:r>
      <w:r>
        <w:tab/>
        <w:t>1282.0</w:t>
      </w:r>
      <w:r>
        <w:tab/>
        <w:t>1026.0</w:t>
      </w:r>
    </w:p>
    <w:p w14:paraId="7FB69B12" w14:textId="77777777" w:rsidR="004C528E" w:rsidRDefault="004C528E" w:rsidP="004C528E">
      <w:r>
        <w:t>FZD8</w:t>
      </w:r>
      <w:r>
        <w:tab/>
        <w:t>-2.35742239841696</w:t>
      </w:r>
      <w:r>
        <w:tab/>
        <w:t>2.60530118707046e-39</w:t>
      </w:r>
      <w:r>
        <w:tab/>
        <w:t>7.70223422495176e-38</w:t>
      </w:r>
      <w:r>
        <w:tab/>
        <w:t>62.8547831192875</w:t>
      </w:r>
      <w:r>
        <w:tab/>
        <w:t>51.4710648200366</w:t>
      </w:r>
      <w:r>
        <w:tab/>
        <w:t>78.5649120031964</w:t>
      </w:r>
      <w:r>
        <w:tab/>
        <w:t>385.895722230103</w:t>
      </w:r>
      <w:r>
        <w:tab/>
        <w:t>298.386784438636</w:t>
      </w:r>
      <w:r>
        <w:tab/>
        <w:t>303.191029600769</w:t>
      </w:r>
      <w:r>
        <w:tab/>
        <w:t>down</w:t>
      </w:r>
      <w:r>
        <w:tab/>
        <w:t>59.0</w:t>
      </w:r>
      <w:r>
        <w:tab/>
        <w:t>50.0</w:t>
      </w:r>
      <w:r>
        <w:tab/>
        <w:t>74.0</w:t>
      </w:r>
      <w:r>
        <w:tab/>
        <w:t>408.0</w:t>
      </w:r>
      <w:r>
        <w:tab/>
        <w:t>360.0</w:t>
      </w:r>
      <w:r>
        <w:tab/>
        <w:t>283.0</w:t>
      </w:r>
    </w:p>
    <w:p w14:paraId="1B67F6E1" w14:textId="77777777" w:rsidR="004C528E" w:rsidRDefault="004C528E" w:rsidP="004C528E">
      <w:r>
        <w:lastRenderedPageBreak/>
        <w:t>CCNG2</w:t>
      </w:r>
      <w:r>
        <w:tab/>
        <w:t>-1.14768905033257</w:t>
      </w:r>
      <w:r>
        <w:tab/>
        <w:t>2.81492591818299e-39</w:t>
      </w:r>
      <w:r>
        <w:tab/>
        <w:t>8.29301653113388e-38</w:t>
      </w:r>
      <w:r>
        <w:tab/>
        <w:t>459.159517362931</w:t>
      </w:r>
      <w:r>
        <w:tab/>
        <w:t>431.327523191907</w:t>
      </w:r>
      <w:r>
        <w:tab/>
        <w:t>494.746608020129</w:t>
      </w:r>
      <w:r>
        <w:tab/>
        <w:t>977.0350026071</w:t>
      </w:r>
      <w:r>
        <w:tab/>
        <w:t>1065.07505001013</w:t>
      </w:r>
      <w:r>
        <w:tab/>
        <w:t>1025.278499392</w:t>
      </w:r>
      <w:r>
        <w:tab/>
        <w:t>down</w:t>
      </w:r>
      <w:r>
        <w:tab/>
        <w:t>431.0</w:t>
      </w:r>
      <w:r>
        <w:tab/>
        <w:t>419.0</w:t>
      </w:r>
      <w:r>
        <w:tab/>
        <w:t>466.0</w:t>
      </w:r>
      <w:r>
        <w:tab/>
        <w:t>1033.0</w:t>
      </w:r>
      <w:r>
        <w:tab/>
        <w:t>1285.0</w:t>
      </w:r>
      <w:r>
        <w:tab/>
        <w:t>957.0</w:t>
      </w:r>
    </w:p>
    <w:p w14:paraId="7E76DA98" w14:textId="77777777" w:rsidR="004C528E" w:rsidRDefault="004C528E" w:rsidP="004C528E">
      <w:r>
        <w:t>NAP1L2</w:t>
      </w:r>
      <w:r>
        <w:tab/>
        <w:t>4.18519781186562</w:t>
      </w:r>
      <w:r>
        <w:tab/>
        <w:t>3.19385840180402e-39</w:t>
      </w:r>
      <w:r>
        <w:tab/>
        <w:t>9.3930488414167e-38</w:t>
      </w:r>
      <w:r>
        <w:tab/>
        <w:t>166.192307908625</w:t>
      </w:r>
      <w:r>
        <w:tab/>
        <w:t>164.707407424117</w:t>
      </w:r>
      <w:r>
        <w:tab/>
        <w:t>202.78240800825</w:t>
      </w:r>
      <w:r>
        <w:tab/>
        <w:t>10.4040513346351</w:t>
      </w:r>
      <w:r>
        <w:tab/>
        <w:t>4.97311307397726</w:t>
      </w:r>
      <w:r>
        <w:tab/>
        <w:t>14.9988495208861</w:t>
      </w:r>
      <w:r>
        <w:tab/>
        <w:t>up</w:t>
      </w:r>
      <w:r>
        <w:tab/>
        <w:t>156.0</w:t>
      </w:r>
      <w:r>
        <w:tab/>
        <w:t>160.0</w:t>
      </w:r>
      <w:r>
        <w:tab/>
        <w:t>191.0</w:t>
      </w:r>
      <w:r>
        <w:tab/>
        <w:t>11.0</w:t>
      </w:r>
      <w:r>
        <w:tab/>
        <w:t>6.0</w:t>
      </w:r>
      <w:r>
        <w:tab/>
        <w:t>14.0</w:t>
      </w:r>
    </w:p>
    <w:p w14:paraId="30ACF6A6" w14:textId="77777777" w:rsidR="004C528E" w:rsidRDefault="004C528E" w:rsidP="004C528E">
      <w:r>
        <w:t>ARSJ</w:t>
      </w:r>
      <w:r>
        <w:tab/>
        <w:t>-1.37678013883265</w:t>
      </w:r>
      <w:r>
        <w:tab/>
        <w:t>4.77283722358274e-39</w:t>
      </w:r>
      <w:r>
        <w:tab/>
        <w:t>1.3964052256907e-37</w:t>
      </w:r>
      <w:r>
        <w:tab/>
        <w:t>243.961785327404</w:t>
      </w:r>
      <w:r>
        <w:tab/>
        <w:t>256.325902803782</w:t>
      </w:r>
      <w:r>
        <w:tab/>
        <w:t>246.311616010021</w:t>
      </w:r>
      <w:r>
        <w:tab/>
        <w:t>663.021816870839</w:t>
      </w:r>
      <w:r>
        <w:tab/>
        <w:t>673.027969344923</w:t>
      </w:r>
      <w:r>
        <w:tab/>
        <w:t>601.025327229792</w:t>
      </w:r>
      <w:r>
        <w:tab/>
        <w:t>down</w:t>
      </w:r>
      <w:r>
        <w:tab/>
        <w:t>229.0</w:t>
      </w:r>
      <w:r>
        <w:tab/>
        <w:t>249.0</w:t>
      </w:r>
      <w:r>
        <w:tab/>
        <w:t>232.0</w:t>
      </w:r>
      <w:r>
        <w:tab/>
        <w:t>701.0</w:t>
      </w:r>
      <w:r>
        <w:tab/>
        <w:t>812.0</w:t>
      </w:r>
      <w:r>
        <w:tab/>
        <w:t>561.0</w:t>
      </w:r>
    </w:p>
    <w:p w14:paraId="767F1AD7" w14:textId="77777777" w:rsidR="004C528E" w:rsidRDefault="004C528E" w:rsidP="004C528E">
      <w:r>
        <w:t>UPK3B</w:t>
      </w:r>
      <w:r>
        <w:tab/>
        <w:t>-2.69849850712802</w:t>
      </w:r>
      <w:r>
        <w:tab/>
        <w:t>1.41951709292261e-38</w:t>
      </w:r>
      <w:r>
        <w:tab/>
        <w:t>4.13172157287095e-37</w:t>
      </w:r>
      <w:r>
        <w:tab/>
        <w:t>45.8094182055824</w:t>
      </w:r>
      <w:r>
        <w:tab/>
        <w:t>36.0297453740256</w:t>
      </w:r>
      <w:r>
        <w:tab/>
        <w:t>26.5422000010799</w:t>
      </w:r>
      <w:r>
        <w:tab/>
        <w:t>233.618243604989</w:t>
      </w:r>
      <w:r>
        <w:tab/>
        <w:t>232.078610118939</w:t>
      </w:r>
      <w:r>
        <w:tab/>
        <w:t>237.838899545479</w:t>
      </w:r>
      <w:r>
        <w:tab/>
        <w:t>down</w:t>
      </w:r>
      <w:r>
        <w:tab/>
        <w:t>43.0</w:t>
      </w:r>
      <w:r>
        <w:tab/>
        <w:t>35.0</w:t>
      </w:r>
      <w:r>
        <w:tab/>
        <w:t>25.0</w:t>
      </w:r>
      <w:r>
        <w:tab/>
        <w:t>247.0</w:t>
      </w:r>
      <w:r>
        <w:tab/>
        <w:t>280.0</w:t>
      </w:r>
      <w:r>
        <w:tab/>
        <w:t>222.0</w:t>
      </w:r>
    </w:p>
    <w:p w14:paraId="05359076" w14:textId="77777777" w:rsidR="004C528E" w:rsidRDefault="004C528E" w:rsidP="004C528E">
      <w:r>
        <w:t>DHX58</w:t>
      </w:r>
      <w:r>
        <w:tab/>
        <w:t>-4.24743799351533</w:t>
      </w:r>
      <w:r>
        <w:tab/>
        <w:t>1.47507214992089e-38</w:t>
      </w:r>
      <w:r>
        <w:tab/>
        <w:t>4.27140550763415e-37</w:t>
      </w:r>
      <w:r>
        <w:tab/>
        <w:t>10.6533530710657</w:t>
      </w:r>
      <w:r>
        <w:tab/>
        <w:t>6.17652777840439</w:t>
      </w:r>
      <w:r>
        <w:tab/>
        <w:t>11.6785680004751</w:t>
      </w:r>
      <w:r>
        <w:tab/>
        <w:t>176.868872688797</w:t>
      </w:r>
      <w:r>
        <w:tab/>
        <w:t>184.834035916155</w:t>
      </w:r>
      <w:r>
        <w:tab/>
        <w:t>177.843501461935</w:t>
      </w:r>
      <w:r>
        <w:tab/>
        <w:t>down</w:t>
      </w:r>
      <w:r>
        <w:tab/>
        <w:t>10.0</w:t>
      </w:r>
      <w:r>
        <w:tab/>
        <w:t>6.0</w:t>
      </w:r>
      <w:r>
        <w:tab/>
        <w:t>11.0</w:t>
      </w:r>
      <w:r>
        <w:tab/>
        <w:t>187.0</w:t>
      </w:r>
      <w:r>
        <w:tab/>
        <w:t>223.0</w:t>
      </w:r>
      <w:r>
        <w:tab/>
        <w:t>166.0</w:t>
      </w:r>
    </w:p>
    <w:p w14:paraId="72F3B723" w14:textId="77777777" w:rsidR="004C528E" w:rsidRDefault="004C528E" w:rsidP="004C528E">
      <w:r>
        <w:t>RNF144A</w:t>
      </w:r>
      <w:r>
        <w:tab/>
        <w:t>-1.7870181569036</w:t>
      </w:r>
      <w:r>
        <w:tab/>
        <w:t>1.69891112990631e-38</w:t>
      </w:r>
      <w:r>
        <w:tab/>
        <w:t>4.90282019431224e-37</w:t>
      </w:r>
      <w:r>
        <w:tab/>
        <w:t>165.126972601518</w:t>
      </w:r>
      <w:r>
        <w:tab/>
        <w:t>125.589398160889</w:t>
      </w:r>
      <w:r>
        <w:tab/>
        <w:t>123.155808005011</w:t>
      </w:r>
      <w:r>
        <w:tab/>
        <w:t>427.511927568644</w:t>
      </w:r>
      <w:r>
        <w:tab/>
        <w:t>508.915237903673</w:t>
      </w:r>
      <w:r>
        <w:tab/>
        <w:t>490.676648611844</w:t>
      </w:r>
      <w:r>
        <w:tab/>
        <w:t>down</w:t>
      </w:r>
      <w:r>
        <w:tab/>
        <w:t>155.0</w:t>
      </w:r>
      <w:r>
        <w:tab/>
        <w:t>122.0</w:t>
      </w:r>
      <w:r>
        <w:tab/>
        <w:t>116.0</w:t>
      </w:r>
      <w:r>
        <w:tab/>
        <w:t>452.0</w:t>
      </w:r>
      <w:r>
        <w:tab/>
        <w:t>614.0</w:t>
      </w:r>
      <w:r>
        <w:tab/>
        <w:t>458.0</w:t>
      </w:r>
    </w:p>
    <w:p w14:paraId="0AC5A35E" w14:textId="77777777" w:rsidR="004C528E" w:rsidRDefault="004C528E" w:rsidP="004C528E">
      <w:r>
        <w:t>SVIP</w:t>
      </w:r>
      <w:r>
        <w:tab/>
        <w:t>-1.72628010169262</w:t>
      </w:r>
      <w:r>
        <w:tab/>
        <w:t>2.56019730198062e-38</w:t>
      </w:r>
      <w:r>
        <w:tab/>
        <w:t>7.3632839211463e-37</w:t>
      </w:r>
      <w:r>
        <w:tab/>
        <w:t>140.624260538067</w:t>
      </w:r>
      <w:r>
        <w:tab/>
        <w:t>124.559976864489</w:t>
      </w:r>
      <w:r>
        <w:tab/>
        <w:t>174.116832007084</w:t>
      </w:r>
      <w:r>
        <w:tab/>
        <w:t>514.527629640138</w:t>
      </w:r>
      <w:r>
        <w:tab/>
        <w:t>484.049672533787</w:t>
      </w:r>
      <w:r>
        <w:tab/>
        <w:t>453.179524809629</w:t>
      </w:r>
      <w:r>
        <w:tab/>
        <w:t>down</w:t>
      </w:r>
      <w:r>
        <w:tab/>
        <w:t>132.0</w:t>
      </w:r>
      <w:r>
        <w:tab/>
        <w:t>121.0</w:t>
      </w:r>
      <w:r>
        <w:tab/>
        <w:t>164.0</w:t>
      </w:r>
      <w:r>
        <w:tab/>
        <w:t>544.0</w:t>
      </w:r>
      <w:r>
        <w:tab/>
        <w:t>584.0</w:t>
      </w:r>
      <w:r>
        <w:tab/>
        <w:t>423.0</w:t>
      </w:r>
    </w:p>
    <w:p w14:paraId="5B19051E" w14:textId="77777777" w:rsidR="004C528E" w:rsidRDefault="004C528E" w:rsidP="004C528E">
      <w:r>
        <w:t>CDC42EP1</w:t>
      </w:r>
      <w:r>
        <w:tab/>
        <w:t>-4.36921784452017</w:t>
      </w:r>
      <w:r>
        <w:tab/>
        <w:t>3.21577156422423e-38</w:t>
      </w:r>
      <w:r>
        <w:tab/>
        <w:t>9.21745690320785e-37</w:t>
      </w:r>
      <w:r>
        <w:tab/>
        <w:t>10.6533530710657</w:t>
      </w:r>
      <w:r>
        <w:tab/>
        <w:t>11.3236342604081</w:t>
      </w:r>
      <w:r>
        <w:tab/>
        <w:t>4.24675200017278</w:t>
      </w:r>
      <w:r>
        <w:tab/>
        <w:t>186.327101174829</w:t>
      </w:r>
      <w:r>
        <w:tab/>
        <w:t>169.914696694223</w:t>
      </w:r>
      <w:r>
        <w:tab/>
        <w:t>187.485619011076</w:t>
      </w:r>
      <w:r>
        <w:tab/>
        <w:t>down</w:t>
      </w:r>
      <w:r>
        <w:tab/>
        <w:t>10.0</w:t>
      </w:r>
      <w:r>
        <w:tab/>
        <w:t>11.0</w:t>
      </w:r>
      <w:r>
        <w:tab/>
        <w:t>4.0</w:t>
      </w:r>
      <w:r>
        <w:tab/>
        <w:t>197.0</w:t>
      </w:r>
      <w:r>
        <w:tab/>
        <w:t>205.0</w:t>
      </w:r>
      <w:r>
        <w:tab/>
        <w:t>175.0</w:t>
      </w:r>
    </w:p>
    <w:p w14:paraId="69E64409" w14:textId="77777777" w:rsidR="004C528E" w:rsidRDefault="004C528E" w:rsidP="004C528E">
      <w:r>
        <w:t>ZNF608</w:t>
      </w:r>
      <w:r>
        <w:tab/>
        <w:t>1.23367253801089</w:t>
      </w:r>
      <w:r>
        <w:tab/>
        <w:t>3.53287077721309e-38</w:t>
      </w:r>
      <w:r>
        <w:tab/>
        <w:t>1.00922143281601e-36</w:t>
      </w:r>
      <w:r>
        <w:tab/>
        <w:t>765.976085809623</w:t>
      </w:r>
      <w:r>
        <w:tab/>
        <w:t>710.300694516505</w:t>
      </w:r>
      <w:r>
        <w:tab/>
        <w:t>758.045232030841</w:t>
      </w:r>
      <w:r>
        <w:tab/>
        <w:t>311.175717190451</w:t>
      </w:r>
      <w:r>
        <w:tab/>
        <w:t>328.225462882499</w:t>
      </w:r>
      <w:r>
        <w:tab/>
        <w:t>309.619107966862</w:t>
      </w:r>
      <w:r>
        <w:tab/>
        <w:t>up</w:t>
      </w:r>
      <w:r>
        <w:tab/>
        <w:t>719.0</w:t>
      </w:r>
      <w:r>
        <w:tab/>
        <w:t>690.0</w:t>
      </w:r>
      <w:r>
        <w:tab/>
        <w:t>714.0</w:t>
      </w:r>
      <w:r>
        <w:tab/>
        <w:t>329.0</w:t>
      </w:r>
      <w:r>
        <w:tab/>
        <w:t>396.0</w:t>
      </w:r>
      <w:r>
        <w:tab/>
        <w:t>289.0</w:t>
      </w:r>
    </w:p>
    <w:p w14:paraId="41CCFBF0" w14:textId="77777777" w:rsidR="004C528E" w:rsidRDefault="004C528E" w:rsidP="004C528E">
      <w:r>
        <w:t>WDR91</w:t>
      </w:r>
      <w:r>
        <w:tab/>
        <w:t>-1.1018278217352</w:t>
      </w:r>
      <w:r>
        <w:tab/>
        <w:t>3.58162960995999e-38</w:t>
      </w:r>
      <w:r>
        <w:tab/>
        <w:t>1.02142770358118e-36</w:t>
      </w:r>
      <w:r>
        <w:tab/>
        <w:t>513.491618025366</w:t>
      </w:r>
      <w:r>
        <w:tab/>
        <w:t>540.446180610384</w:t>
      </w:r>
      <w:r>
        <w:tab/>
        <w:t>622.149168025312</w:t>
      </w:r>
      <w:r>
        <w:tab/>
        <w:t>1222.94894324393</w:t>
      </w:r>
      <w:r>
        <w:tab/>
        <w:t>1199.34910300752</w:t>
      </w:r>
      <w:r>
        <w:tab/>
        <w:t>1174.19564820651</w:t>
      </w:r>
      <w:r>
        <w:tab/>
        <w:t>down</w:t>
      </w:r>
      <w:r>
        <w:tab/>
        <w:t>482.0</w:t>
      </w:r>
      <w:r>
        <w:tab/>
        <w:t>525.0</w:t>
      </w:r>
      <w:r>
        <w:tab/>
        <w:t>586.0</w:t>
      </w:r>
      <w:r>
        <w:tab/>
        <w:t>1293.0</w:t>
      </w:r>
      <w:r>
        <w:tab/>
        <w:t>1447.0</w:t>
      </w:r>
      <w:r>
        <w:tab/>
        <w:t>1096.0</w:t>
      </w:r>
    </w:p>
    <w:p w14:paraId="6FEA0AE3" w14:textId="77777777" w:rsidR="004C528E" w:rsidRDefault="004C528E" w:rsidP="004C528E">
      <w:r>
        <w:t>RHOBTB1</w:t>
      </w:r>
      <w:r>
        <w:tab/>
        <w:t>1.07694884428254</w:t>
      </w:r>
      <w:r>
        <w:tab/>
        <w:t>4.82767527600995e-38</w:t>
      </w:r>
      <w:r>
        <w:tab/>
        <w:t>1.37446754916989e-36</w:t>
      </w:r>
      <w:r>
        <w:tab/>
        <w:t>1163.34615536037</w:t>
      </w:r>
      <w:r>
        <w:tab/>
        <w:t>1066.48046307116</w:t>
      </w:r>
      <w:r>
        <w:tab/>
        <w:t>1147.68472804669</w:t>
      </w:r>
      <w:r>
        <w:tab/>
        <w:t>504.123578305503</w:t>
      </w:r>
      <w:r>
        <w:tab/>
        <w:t>566.934890433408</w:t>
      </w:r>
      <w:r>
        <w:tab/>
        <w:t>528.17377241406</w:t>
      </w:r>
      <w:r>
        <w:tab/>
        <w:t>up</w:t>
      </w:r>
      <w:r>
        <w:tab/>
        <w:t>1092.0</w:t>
      </w:r>
      <w:r>
        <w:tab/>
        <w:t>1036.0</w:t>
      </w:r>
      <w:r>
        <w:tab/>
        <w:t>1081.0</w:t>
      </w:r>
      <w:r>
        <w:tab/>
        <w:t>533.0</w:t>
      </w:r>
      <w:r>
        <w:tab/>
        <w:t>684.0</w:t>
      </w:r>
      <w:r>
        <w:tab/>
        <w:t>493.0</w:t>
      </w:r>
    </w:p>
    <w:p w14:paraId="00B0AB77" w14:textId="77777777" w:rsidR="004C528E" w:rsidRDefault="004C528E" w:rsidP="004C528E">
      <w:r>
        <w:lastRenderedPageBreak/>
        <w:t>ADRA2C</w:t>
      </w:r>
      <w:r>
        <w:tab/>
        <w:t>-1.28989054558596</w:t>
      </w:r>
      <w:r>
        <w:tab/>
        <w:t>7.56628676575392e-38</w:t>
      </w:r>
      <w:r>
        <w:tab/>
        <w:t>2.14694971209165e-36</w:t>
      </w:r>
      <w:r>
        <w:tab/>
        <w:t>560.366371538055</w:t>
      </w:r>
      <w:r>
        <w:tab/>
        <w:t>637.211782472053</w:t>
      </w:r>
      <w:r>
        <w:tab/>
        <w:t>535.09075202177</w:t>
      </w:r>
      <w:r>
        <w:tab/>
        <w:t>1572.90339722711</w:t>
      </w:r>
      <w:r>
        <w:tab/>
        <w:t>1203.4933639025</w:t>
      </w:r>
      <w:r>
        <w:tab/>
        <w:t>1464.53052107509</w:t>
      </w:r>
      <w:r>
        <w:tab/>
        <w:t>down</w:t>
      </w:r>
      <w:r>
        <w:tab/>
        <w:t>526.0</w:t>
      </w:r>
      <w:r>
        <w:tab/>
        <w:t>619.0</w:t>
      </w:r>
      <w:r>
        <w:tab/>
        <w:t>504.0</w:t>
      </w:r>
      <w:r>
        <w:tab/>
        <w:t>1663.0</w:t>
      </w:r>
      <w:r>
        <w:tab/>
        <w:t>1452.0</w:t>
      </w:r>
      <w:r>
        <w:tab/>
        <w:t>1367.0</w:t>
      </w:r>
    </w:p>
    <w:p w14:paraId="14AEB798" w14:textId="77777777" w:rsidR="004C528E" w:rsidRDefault="004C528E" w:rsidP="004C528E">
      <w:r>
        <w:t>SOX17</w:t>
      </w:r>
      <w:r>
        <w:tab/>
        <w:t>-2.24541670652923</w:t>
      </w:r>
      <w:r>
        <w:tab/>
        <w:t>1.06536467929032e-37</w:t>
      </w:r>
      <w:r>
        <w:tab/>
        <w:t>3.00287481982994e-36</w:t>
      </w:r>
      <w:r>
        <w:tab/>
        <w:t>424.003452228414</w:t>
      </w:r>
      <w:r>
        <w:tab/>
        <w:t>631.035254693649</w:t>
      </w:r>
      <w:r>
        <w:tab/>
        <w:t>526.597248021424</w:t>
      </w:r>
      <w:r>
        <w:tab/>
        <w:t>2547.1009312884</w:t>
      </w:r>
      <w:r>
        <w:tab/>
        <w:t>2277.68578788159</w:t>
      </w:r>
      <w:r>
        <w:tab/>
        <w:t>2677.29463947816</w:t>
      </w:r>
      <w:r>
        <w:tab/>
        <w:t>down</w:t>
      </w:r>
      <w:r>
        <w:tab/>
        <w:t>398.0</w:t>
      </w:r>
      <w:r>
        <w:tab/>
        <w:t>613.0</w:t>
      </w:r>
      <w:r>
        <w:tab/>
        <w:t>496.0</w:t>
      </w:r>
      <w:r>
        <w:tab/>
        <w:t>2693.0</w:t>
      </w:r>
      <w:r>
        <w:tab/>
        <w:t>2748.0</w:t>
      </w:r>
      <w:r>
        <w:tab/>
        <w:t>2499.0</w:t>
      </w:r>
    </w:p>
    <w:p w14:paraId="0DC60103" w14:textId="77777777" w:rsidR="004C528E" w:rsidRDefault="004C528E" w:rsidP="004C528E">
      <w:r>
        <w:t>TSPAN5</w:t>
      </w:r>
      <w:r>
        <w:tab/>
        <w:t>-1.03449026039413</w:t>
      </w:r>
      <w:r>
        <w:tab/>
        <w:t>1.08884254669698e-37</w:t>
      </w:r>
      <w:r>
        <w:tab/>
        <w:t>3.06395228256591e-36</w:t>
      </w:r>
      <w:r>
        <w:tab/>
        <w:t>527.340977017751</w:t>
      </w:r>
      <w:r>
        <w:tab/>
        <w:t>571.328819502406</w:t>
      </w:r>
      <w:r>
        <w:tab/>
        <w:t>595.606968024232</w:t>
      </w:r>
      <w:r>
        <w:tab/>
        <w:t>1169.03704087355</w:t>
      </w:r>
      <w:r>
        <w:tab/>
        <w:t>1165.36616366867</w:t>
      </w:r>
      <w:r>
        <w:tab/>
        <w:t>1135.62717800995</w:t>
      </w:r>
      <w:r>
        <w:tab/>
        <w:t>down</w:t>
      </w:r>
      <w:r>
        <w:tab/>
        <w:t>495.0</w:t>
      </w:r>
      <w:r>
        <w:tab/>
        <w:t>555.0</w:t>
      </w:r>
      <w:r>
        <w:tab/>
        <w:t>561.0</w:t>
      </w:r>
      <w:r>
        <w:tab/>
        <w:t>1236.0</w:t>
      </w:r>
      <w:r>
        <w:tab/>
        <w:t>1406.0</w:t>
      </w:r>
      <w:r>
        <w:tab/>
        <w:t>1060.0</w:t>
      </w:r>
    </w:p>
    <w:p w14:paraId="00219750" w14:textId="77777777" w:rsidR="004C528E" w:rsidRDefault="004C528E" w:rsidP="004C528E">
      <w:r>
        <w:t>ADAMTS3</w:t>
      </w:r>
      <w:r>
        <w:tab/>
        <w:t>1.65404869069244</w:t>
      </w:r>
      <w:r>
        <w:tab/>
        <w:t>1.2967707610126e-37</w:t>
      </w:r>
      <w:r>
        <w:tab/>
        <w:t>3.64300110971037e-36</w:t>
      </w:r>
      <w:r>
        <w:tab/>
        <w:t>434.65680529948</w:t>
      </w:r>
      <w:r>
        <w:tab/>
        <w:t>421.0333102279</w:t>
      </w:r>
      <w:r>
        <w:tab/>
        <w:t>425.736888017321</w:t>
      </w:r>
      <w:r>
        <w:tab/>
        <w:t>148.494187230702</w:t>
      </w:r>
      <w:r>
        <w:tab/>
        <w:t>137.589461713371</w:t>
      </w:r>
      <w:r>
        <w:tab/>
        <w:t>119.990796167089</w:t>
      </w:r>
      <w:r>
        <w:tab/>
        <w:t>up</w:t>
      </w:r>
      <w:r>
        <w:tab/>
        <w:t>408.0</w:t>
      </w:r>
      <w:r>
        <w:tab/>
        <w:t>409.0</w:t>
      </w:r>
      <w:r>
        <w:tab/>
        <w:t>401.0</w:t>
      </w:r>
      <w:r>
        <w:tab/>
        <w:t>157.0</w:t>
      </w:r>
      <w:r>
        <w:tab/>
        <w:t>166.0</w:t>
      </w:r>
      <w:r>
        <w:tab/>
        <w:t>112.0</w:t>
      </w:r>
    </w:p>
    <w:p w14:paraId="23B69146" w14:textId="77777777" w:rsidR="004C528E" w:rsidRDefault="004C528E" w:rsidP="004C528E">
      <w:r>
        <w:t>CRYAB</w:t>
      </w:r>
      <w:r>
        <w:tab/>
        <w:t>-2.0803549554874</w:t>
      </w:r>
      <w:r>
        <w:tab/>
        <w:t>1.56865320570044e-37</w:t>
      </w:r>
      <w:r>
        <w:tab/>
        <w:t>4.3995008782393e-36</w:t>
      </w:r>
      <w:r>
        <w:tab/>
        <w:t>67.1161243477138</w:t>
      </w:r>
      <w:r>
        <w:tab/>
        <w:t>70.0006481552498</w:t>
      </w:r>
      <w:r>
        <w:tab/>
        <w:t>71.133096002894</w:t>
      </w:r>
      <w:r>
        <w:tab/>
        <w:t>293.20508306699</w:t>
      </w:r>
      <w:r>
        <w:tab/>
        <w:t>300.044488796628</w:t>
      </w:r>
      <w:r>
        <w:tab/>
        <w:t>287.120833685533</w:t>
      </w:r>
      <w:r>
        <w:tab/>
        <w:t>down</w:t>
      </w:r>
      <w:r>
        <w:tab/>
        <w:t>63.0</w:t>
      </w:r>
      <w:r>
        <w:tab/>
        <w:t>68.0</w:t>
      </w:r>
      <w:r>
        <w:tab/>
        <w:t>67.0</w:t>
      </w:r>
      <w:r>
        <w:tab/>
        <w:t>310.0</w:t>
      </w:r>
      <w:r>
        <w:tab/>
        <w:t>362.0</w:t>
      </w:r>
      <w:r>
        <w:tab/>
        <w:t>268.0</w:t>
      </w:r>
    </w:p>
    <w:p w14:paraId="2DEFE4EA" w14:textId="77777777" w:rsidR="004C528E" w:rsidRDefault="004C528E" w:rsidP="004C528E">
      <w:r>
        <w:t>UCHL3</w:t>
      </w:r>
      <w:r>
        <w:tab/>
        <w:t>1.49239382508445</w:t>
      </w:r>
      <w:r>
        <w:tab/>
        <w:t>1.79803088072358e-37</w:t>
      </w:r>
      <w:r>
        <w:tab/>
        <w:t>5.03448646602603e-36</w:t>
      </w:r>
      <w:r>
        <w:tab/>
        <w:t>591.261095444146</w:t>
      </w:r>
      <w:r>
        <w:tab/>
        <w:t>521.916597275171</w:t>
      </w:r>
      <w:r>
        <w:tab/>
        <w:t>536.152440021813</w:t>
      </w:r>
      <w:r>
        <w:tab/>
        <w:t>188.218746872036</w:t>
      </w:r>
      <w:r>
        <w:tab/>
        <w:t>182.347479379166</w:t>
      </w:r>
      <w:r>
        <w:tab/>
        <w:t>217.483318052848</w:t>
      </w:r>
      <w:r>
        <w:tab/>
        <w:t>up</w:t>
      </w:r>
      <w:r>
        <w:tab/>
        <w:t>555.0</w:t>
      </w:r>
      <w:r>
        <w:tab/>
        <w:t>507.0</w:t>
      </w:r>
      <w:r>
        <w:tab/>
        <w:t>505.0</w:t>
      </w:r>
      <w:r>
        <w:tab/>
        <w:t>199.0</w:t>
      </w:r>
      <w:r>
        <w:tab/>
        <w:t>220.0</w:t>
      </w:r>
      <w:r>
        <w:tab/>
        <w:t>203.0</w:t>
      </w:r>
    </w:p>
    <w:p w14:paraId="672DB13F" w14:textId="77777777" w:rsidR="004C528E" w:rsidRDefault="004C528E" w:rsidP="004C528E">
      <w:r>
        <w:t>LOC102724279</w:t>
      </w:r>
      <w:r>
        <w:tab/>
        <w:t>1.19752507578794</w:t>
      </w:r>
      <w:r>
        <w:tab/>
        <w:t>1.93472942111272e-37</w:t>
      </w:r>
      <w:r>
        <w:tab/>
        <w:t>5.4083030352557e-36</w:t>
      </w:r>
      <w:r>
        <w:tab/>
        <w:t>1077.05399548474</w:t>
      </w:r>
      <w:r>
        <w:tab/>
        <w:t>1177.65796308244</w:t>
      </w:r>
      <w:r>
        <w:tab/>
        <w:t>1148.74641604674</w:t>
      </w:r>
      <w:r>
        <w:tab/>
        <w:t>561.818772070297</w:t>
      </w:r>
      <w:r>
        <w:tab/>
        <w:t>437.633950509999</w:t>
      </w:r>
      <w:r>
        <w:tab/>
        <w:t>486.391263034448</w:t>
      </w:r>
      <w:r>
        <w:tab/>
        <w:t>up</w:t>
      </w:r>
      <w:r>
        <w:tab/>
        <w:t>1011.0</w:t>
      </w:r>
      <w:r>
        <w:tab/>
        <w:t>1144.0</w:t>
      </w:r>
      <w:r>
        <w:tab/>
        <w:t>1082.0</w:t>
      </w:r>
      <w:r>
        <w:tab/>
        <w:t>594.0</w:t>
      </w:r>
      <w:r>
        <w:tab/>
        <w:t>528.0</w:t>
      </w:r>
      <w:r>
        <w:tab/>
        <w:t>454.0</w:t>
      </w:r>
    </w:p>
    <w:p w14:paraId="5EF5A3FA" w14:textId="77777777" w:rsidR="004C528E" w:rsidRDefault="004C528E" w:rsidP="004C528E">
      <w:r>
        <w:t>UBTD1</w:t>
      </w:r>
      <w:r>
        <w:tab/>
        <w:t>1.09764843839659</w:t>
      </w:r>
      <w:r>
        <w:tab/>
        <w:t>2.08047656748838e-37</w:t>
      </w:r>
      <w:r>
        <w:tab/>
        <w:t>5.80614053595604e-36</w:t>
      </w:r>
      <w:r>
        <w:tab/>
        <w:t>1530.88683631214</w:t>
      </w:r>
      <w:r>
        <w:tab/>
        <w:t>1767.51636592006</w:t>
      </w:r>
      <w:r>
        <w:tab/>
        <w:t>1574.48330406406</w:t>
      </w:r>
      <w:r>
        <w:tab/>
        <w:t>847.457272348462</w:t>
      </w:r>
      <w:r>
        <w:tab/>
        <w:t>702.03779560979</w:t>
      </w:r>
      <w:r>
        <w:tab/>
        <w:t>728.515548157324</w:t>
      </w:r>
      <w:r>
        <w:tab/>
        <w:t>up</w:t>
      </w:r>
      <w:r>
        <w:tab/>
        <w:t>1437.0</w:t>
      </w:r>
      <w:r>
        <w:tab/>
        <w:t>1717.0</w:t>
      </w:r>
      <w:r>
        <w:tab/>
        <w:t>1483.0</w:t>
      </w:r>
      <w:r>
        <w:tab/>
        <w:t>896.0</w:t>
      </w:r>
      <w:r>
        <w:tab/>
        <w:t>847.0</w:t>
      </w:r>
      <w:r>
        <w:tab/>
        <w:t>680.0</w:t>
      </w:r>
    </w:p>
    <w:p w14:paraId="10A08723" w14:textId="77777777" w:rsidR="004C528E" w:rsidRDefault="004C528E" w:rsidP="004C528E">
      <w:r>
        <w:t>WFDC21P</w:t>
      </w:r>
      <w:r>
        <w:tab/>
        <w:t>-1.31394927979405</w:t>
      </w:r>
      <w:r>
        <w:tab/>
        <w:t>2.26594679745849e-37</w:t>
      </w:r>
      <w:r>
        <w:tab/>
        <w:t>6.31334518897153e-36</w:t>
      </w:r>
      <w:r>
        <w:tab/>
        <w:t>287.640532918773</w:t>
      </w:r>
      <w:r>
        <w:tab/>
        <w:t>273.826064842595</w:t>
      </w:r>
      <w:r>
        <w:tab/>
        <w:t>257.990184010496</w:t>
      </w:r>
      <w:r>
        <w:tab/>
        <w:t>721.662833484237</w:t>
      </w:r>
      <w:r>
        <w:tab/>
        <w:t>654.793221407006</w:t>
      </w:r>
      <w:r>
        <w:tab/>
        <w:t>661.020725313336</w:t>
      </w:r>
      <w:r>
        <w:tab/>
        <w:t>down</w:t>
      </w:r>
      <w:r>
        <w:tab/>
        <w:t>270.0</w:t>
      </w:r>
      <w:r>
        <w:tab/>
        <w:t>266.0</w:t>
      </w:r>
      <w:r>
        <w:tab/>
        <w:t>243.0</w:t>
      </w:r>
      <w:r>
        <w:tab/>
        <w:t>763.0</w:t>
      </w:r>
      <w:r>
        <w:tab/>
        <w:t>790.0</w:t>
      </w:r>
      <w:r>
        <w:tab/>
        <w:t>617.0</w:t>
      </w:r>
    </w:p>
    <w:p w14:paraId="796D10F8" w14:textId="77777777" w:rsidR="004C528E" w:rsidRDefault="004C528E" w:rsidP="004C528E">
      <w:r>
        <w:t>HEATR5A</w:t>
      </w:r>
      <w:r>
        <w:tab/>
        <w:t>-1.3390341316109</w:t>
      </w:r>
      <w:r>
        <w:tab/>
        <w:t>2.8169710918095e-37</w:t>
      </w:r>
      <w:r>
        <w:tab/>
        <w:t>7.83571269215975e-36</w:t>
      </w:r>
      <w:r>
        <w:tab/>
        <w:t>334.515286431463</w:t>
      </w:r>
      <w:r>
        <w:tab/>
        <w:t>289.267384288606</w:t>
      </w:r>
      <w:r>
        <w:tab/>
        <w:t>336.555096013693</w:t>
      </w:r>
      <w:r>
        <w:tab/>
        <w:t>726.391947727253</w:t>
      </w:r>
      <w:r>
        <w:tab/>
        <w:t>880.241014093976</w:t>
      </w:r>
      <w:r>
        <w:tab/>
        <w:t>820.651338071338</w:t>
      </w:r>
      <w:r>
        <w:tab/>
        <w:t>down</w:t>
      </w:r>
      <w:r>
        <w:tab/>
        <w:t>314.0</w:t>
      </w:r>
      <w:r>
        <w:tab/>
        <w:t>281.0</w:t>
      </w:r>
      <w:r>
        <w:tab/>
        <w:t>317.0</w:t>
      </w:r>
      <w:r>
        <w:tab/>
        <w:t>768.0</w:t>
      </w:r>
      <w:r>
        <w:tab/>
        <w:t>1062.0</w:t>
      </w:r>
      <w:r>
        <w:tab/>
        <w:t>766.0</w:t>
      </w:r>
    </w:p>
    <w:p w14:paraId="6830F054" w14:textId="77777777" w:rsidR="004C528E" w:rsidRDefault="004C528E" w:rsidP="004C528E">
      <w:r>
        <w:t>MDGA1</w:t>
      </w:r>
      <w:r>
        <w:tab/>
        <w:t>1.13801588051038</w:t>
      </w:r>
      <w:r>
        <w:tab/>
        <w:t>5.25040718800786e-37</w:t>
      </w:r>
      <w:r>
        <w:tab/>
        <w:t>1.45329898308584e-35</w:t>
      </w:r>
      <w:r>
        <w:tab/>
        <w:t>1316.75443958372</w:t>
      </w:r>
      <w:r>
        <w:tab/>
        <w:t>1585.30879645713</w:t>
      </w:r>
      <w:r>
        <w:tab/>
        <w:t>1388.6879040565</w:t>
      </w:r>
      <w:r>
        <w:tab/>
        <w:t>699.908907966364</w:t>
      </w:r>
      <w:r>
        <w:tab/>
        <w:t>590.142751445302</w:t>
      </w:r>
      <w:r>
        <w:tab/>
        <w:t>662.092071707685</w:t>
      </w:r>
      <w:r>
        <w:tab/>
        <w:t>up</w:t>
      </w:r>
      <w:r>
        <w:tab/>
        <w:t>1236.0</w:t>
      </w:r>
      <w:r>
        <w:tab/>
        <w:t>1540.0</w:t>
      </w:r>
      <w:r>
        <w:tab/>
        <w:t>1308.0</w:t>
      </w:r>
      <w:r>
        <w:tab/>
        <w:t>740.0</w:t>
      </w:r>
      <w:r>
        <w:tab/>
        <w:t>712.0</w:t>
      </w:r>
      <w:r>
        <w:tab/>
        <w:t>618.0</w:t>
      </w:r>
    </w:p>
    <w:p w14:paraId="3880B8A2" w14:textId="77777777" w:rsidR="004C528E" w:rsidRDefault="004C528E" w:rsidP="004C528E">
      <w:r>
        <w:lastRenderedPageBreak/>
        <w:t>MAGEE1</w:t>
      </w:r>
      <w:r>
        <w:tab/>
        <w:t>-2.532787230489</w:t>
      </w:r>
      <w:r>
        <w:tab/>
        <w:t>5.2797274890706e-37</w:t>
      </w:r>
      <w:r>
        <w:tab/>
        <w:t>1.45903072862734e-35</w:t>
      </w:r>
      <w:r>
        <w:tab/>
        <w:t>35.1560651345168</w:t>
      </w:r>
      <w:r>
        <w:tab/>
        <w:t>54.5593287092388</w:t>
      </w:r>
      <w:r>
        <w:tab/>
        <w:t>36.0973920014686</w:t>
      </w:r>
      <w:r>
        <w:tab/>
        <w:t>246.859763485434</w:t>
      </w:r>
      <w:r>
        <w:tab/>
        <w:t>234.565166655928</w:t>
      </w:r>
      <w:r>
        <w:tab/>
        <w:t>248.552363488969</w:t>
      </w:r>
      <w:r>
        <w:tab/>
        <w:t>down</w:t>
      </w:r>
      <w:r>
        <w:tab/>
        <w:t>33.0</w:t>
      </w:r>
      <w:r>
        <w:tab/>
        <w:t>53.0</w:t>
      </w:r>
      <w:r>
        <w:tab/>
        <w:t>34.0</w:t>
      </w:r>
      <w:r>
        <w:tab/>
        <w:t>261.0</w:t>
      </w:r>
      <w:r>
        <w:tab/>
        <w:t>283.0</w:t>
      </w:r>
      <w:r>
        <w:tab/>
        <w:t>232.0</w:t>
      </w:r>
    </w:p>
    <w:p w14:paraId="3D37EAD4" w14:textId="77777777" w:rsidR="004C528E" w:rsidRDefault="004C528E" w:rsidP="004C528E">
      <w:r>
        <w:t>CCDC71L</w:t>
      </w:r>
      <w:r>
        <w:tab/>
        <w:t>1.38993087998095</w:t>
      </w:r>
      <w:r>
        <w:tab/>
        <w:t>9.36720461022928e-37</w:t>
      </w:r>
      <w:r>
        <w:tab/>
        <w:t>2.58016985524039e-35</w:t>
      </w:r>
      <w:r>
        <w:tab/>
        <w:t>874.640287134493</w:t>
      </w:r>
      <w:r>
        <w:tab/>
        <w:t>1095.30425937038</w:t>
      </w:r>
      <w:r>
        <w:tab/>
        <w:t>908.804928036974</w:t>
      </w:r>
      <w:r>
        <w:tab/>
        <w:t>421.836990477025</w:t>
      </w:r>
      <w:r>
        <w:tab/>
        <w:t>337.342836851458</w:t>
      </w:r>
      <w:r>
        <w:tab/>
        <w:t>339.616807008635</w:t>
      </w:r>
      <w:r>
        <w:tab/>
        <w:t>up</w:t>
      </w:r>
      <w:r>
        <w:tab/>
        <w:t>821.0</w:t>
      </w:r>
      <w:r>
        <w:tab/>
        <w:t>1064.0</w:t>
      </w:r>
      <w:r>
        <w:tab/>
        <w:t>856.0</w:t>
      </w:r>
      <w:r>
        <w:tab/>
        <w:t>446.0</w:t>
      </w:r>
      <w:r>
        <w:tab/>
        <w:t>407.0</w:t>
      </w:r>
      <w:r>
        <w:tab/>
        <w:t>317.0</w:t>
      </w:r>
    </w:p>
    <w:p w14:paraId="2538A7E6" w14:textId="77777777" w:rsidR="004C528E" w:rsidRDefault="004C528E" w:rsidP="004C528E">
      <w:r>
        <w:t>MRLN</w:t>
      </w:r>
      <w:r>
        <w:tab/>
        <w:t>-9.21340286513976</w:t>
      </w:r>
      <w:r>
        <w:tab/>
        <w:t>9.98533385534377e-37</w:t>
      </w:r>
      <w:r>
        <w:tab/>
        <w:t>2.74151629675079e-35</w:t>
      </w:r>
      <w:r>
        <w:tab/>
        <w:t>0</w:t>
      </w:r>
      <w:r>
        <w:tab/>
        <w:t>0</w:t>
      </w:r>
      <w:r>
        <w:tab/>
        <w:t>4.24675200017278</w:t>
      </w:r>
      <w:r>
        <w:tab/>
        <w:t>875.831957806558</w:t>
      </w:r>
      <w:r>
        <w:tab/>
        <w:t>851.231187829108</w:t>
      </w:r>
      <w:r>
        <w:tab/>
        <w:t>769.226711142586</w:t>
      </w:r>
      <w:r>
        <w:tab/>
        <w:t>down</w:t>
      </w:r>
      <w:r>
        <w:tab/>
        <w:t>0.0</w:t>
      </w:r>
      <w:r>
        <w:tab/>
        <w:t>0.0</w:t>
      </w:r>
      <w:r>
        <w:tab/>
        <w:t>4.0</w:t>
      </w:r>
      <w:r>
        <w:tab/>
        <w:t>926.0</w:t>
      </w:r>
      <w:r>
        <w:tab/>
        <w:t>1027.0</w:t>
      </w:r>
      <w:r>
        <w:tab/>
        <w:t>718.0</w:t>
      </w:r>
    </w:p>
    <w:p w14:paraId="098DF714" w14:textId="77777777" w:rsidR="004C528E" w:rsidRDefault="004C528E" w:rsidP="004C528E">
      <w:r>
        <w:t>NMU</w:t>
      </w:r>
      <w:r>
        <w:tab/>
        <w:t>1.03840519436468</w:t>
      </w:r>
      <w:r>
        <w:tab/>
        <w:t>1.25916480446884e-36</w:t>
      </w:r>
      <w:r>
        <w:tab/>
        <w:t>3.44036319156487e-35</w:t>
      </w:r>
      <w:r>
        <w:tab/>
        <w:t>1159.08481413195</w:t>
      </w:r>
      <w:r>
        <w:tab/>
        <w:t>1073.68641214596</w:t>
      </w:r>
      <w:r>
        <w:tab/>
        <w:t>1198.64575204877</w:t>
      </w:r>
      <w:r>
        <w:tab/>
        <w:t>542.902315098234</w:t>
      </w:r>
      <w:r>
        <w:tab/>
        <w:t>546.213585958503</w:t>
      </w:r>
      <w:r>
        <w:tab/>
        <w:t>582.812438525859</w:t>
      </w:r>
      <w:r>
        <w:tab/>
        <w:t>up</w:t>
      </w:r>
      <w:r>
        <w:tab/>
        <w:t>1088.0</w:t>
      </w:r>
      <w:r>
        <w:tab/>
        <w:t>1043.0</w:t>
      </w:r>
      <w:r>
        <w:tab/>
        <w:t>1129.0</w:t>
      </w:r>
      <w:r>
        <w:tab/>
        <w:t>574.0</w:t>
      </w:r>
      <w:r>
        <w:tab/>
        <w:t>659.0</w:t>
      </w:r>
      <w:r>
        <w:tab/>
        <w:t>544.0</w:t>
      </w:r>
    </w:p>
    <w:p w14:paraId="264C698C" w14:textId="77777777" w:rsidR="004C528E" w:rsidRDefault="004C528E" w:rsidP="004C528E">
      <w:r>
        <w:t>CRISPLD1</w:t>
      </w:r>
      <w:r>
        <w:tab/>
        <w:t>1.86339772861804</w:t>
      </w:r>
      <w:r>
        <w:tab/>
        <w:t>1.6688589411962e-36</w:t>
      </w:r>
      <w:r>
        <w:tab/>
        <w:t>4.54509171444754e-35</w:t>
      </w:r>
      <w:r>
        <w:tab/>
        <w:t>364.344675030446</w:t>
      </w:r>
      <w:r>
        <w:tab/>
        <w:t>329.414814848234</w:t>
      </w:r>
      <w:r>
        <w:tab/>
        <w:t>382.20768001555</w:t>
      </w:r>
      <w:r>
        <w:tab/>
        <w:t>86.0698792228907</w:t>
      </w:r>
      <w:r>
        <w:tab/>
        <w:t>110.237339806496</w:t>
      </w:r>
      <w:r>
        <w:tab/>
        <w:t>98.5638682801085</w:t>
      </w:r>
      <w:r>
        <w:tab/>
        <w:t>up</w:t>
      </w:r>
      <w:r>
        <w:tab/>
        <w:t>342.0</w:t>
      </w:r>
      <w:r>
        <w:tab/>
        <w:t>320.0</w:t>
      </w:r>
      <w:r>
        <w:tab/>
        <w:t>360.0</w:t>
      </w:r>
      <w:r>
        <w:tab/>
        <w:t>91.0</w:t>
      </w:r>
      <w:r>
        <w:tab/>
        <w:t>133.0</w:t>
      </w:r>
      <w:r>
        <w:tab/>
        <w:t>92.0</w:t>
      </w:r>
    </w:p>
    <w:p w14:paraId="5C79EAF0" w14:textId="77777777" w:rsidR="004C528E" w:rsidRDefault="004C528E" w:rsidP="004C528E">
      <w:r>
        <w:t>LYAR</w:t>
      </w:r>
      <w:r>
        <w:tab/>
        <w:t>-1.29542452190042</w:t>
      </w:r>
      <w:r>
        <w:tab/>
        <w:t>1.75254444958648e-36</w:t>
      </w:r>
      <w:r>
        <w:tab/>
        <w:t>4.76534558202166e-35</w:t>
      </w:r>
      <w:r>
        <w:tab/>
        <w:t>247.157791248724</w:t>
      </w:r>
      <w:r>
        <w:tab/>
        <w:t>259.414166692985</w:t>
      </w:r>
      <w:r>
        <w:tab/>
        <w:t>256.928496010453</w:t>
      </w:r>
      <w:r>
        <w:tab/>
        <w:t>630.863840018331</w:t>
      </w:r>
      <w:r>
        <w:tab/>
        <w:t>610.864055920207</w:t>
      </w:r>
      <w:r>
        <w:tab/>
        <w:t>633.165719060262</w:t>
      </w:r>
      <w:r>
        <w:tab/>
        <w:t>down</w:t>
      </w:r>
      <w:r>
        <w:tab/>
        <w:t>232.0</w:t>
      </w:r>
      <w:r>
        <w:tab/>
        <w:t>252.0</w:t>
      </w:r>
      <w:r>
        <w:tab/>
        <w:t>242.0</w:t>
      </w:r>
      <w:r>
        <w:tab/>
        <w:t>667.0</w:t>
      </w:r>
      <w:r>
        <w:tab/>
        <w:t>737.0</w:t>
      </w:r>
      <w:r>
        <w:tab/>
        <w:t>591.0</w:t>
      </w:r>
    </w:p>
    <w:p w14:paraId="4C36D32D" w14:textId="77777777" w:rsidR="004C528E" w:rsidRDefault="004C528E" w:rsidP="004C528E">
      <w:r>
        <w:t>CNTNAP1</w:t>
      </w:r>
      <w:r>
        <w:tab/>
        <w:t>-2.5534343920149</w:t>
      </w:r>
      <w:r>
        <w:tab/>
        <w:t>1.94997801015246e-36</w:t>
      </w:r>
      <w:r>
        <w:tab/>
        <w:t>5.29369030320236e-35</w:t>
      </w:r>
      <w:r>
        <w:tab/>
        <w:t>36.2214004416233</w:t>
      </w:r>
      <w:r>
        <w:tab/>
        <w:t>53.5299074128381</w:t>
      </w:r>
      <w:r>
        <w:tab/>
        <w:t>44.5908960018142</w:t>
      </w:r>
      <w:r>
        <w:tab/>
        <w:t>294.150905915593</w:t>
      </w:r>
      <w:r>
        <w:tab/>
        <w:t>216.330418718011</w:t>
      </w:r>
      <w:r>
        <w:tab/>
        <w:t>280.692755319439</w:t>
      </w:r>
      <w:r>
        <w:tab/>
        <w:t>down</w:t>
      </w:r>
      <w:r>
        <w:tab/>
        <w:t>34.0</w:t>
      </w:r>
      <w:r>
        <w:tab/>
        <w:t>52.0</w:t>
      </w:r>
      <w:r>
        <w:tab/>
        <w:t>42.0</w:t>
      </w:r>
      <w:r>
        <w:tab/>
        <w:t>311.0</w:t>
      </w:r>
      <w:r>
        <w:tab/>
        <w:t>261.0</w:t>
      </w:r>
      <w:r>
        <w:tab/>
        <w:t>262.0</w:t>
      </w:r>
    </w:p>
    <w:p w14:paraId="6E5044F4" w14:textId="77777777" w:rsidR="004C528E" w:rsidRDefault="004C528E" w:rsidP="004C528E">
      <w:r>
        <w:t>FBXL21</w:t>
      </w:r>
      <w:r>
        <w:tab/>
        <w:t>2.56701773226278</w:t>
      </w:r>
      <w:r>
        <w:tab/>
        <w:t>2.44178528244535e-36</w:t>
      </w:r>
      <w:r>
        <w:tab/>
        <w:t>6.5971040964313e-35</w:t>
      </w:r>
      <w:r>
        <w:tab/>
        <w:t>209.871055499994</w:t>
      </w:r>
      <w:r>
        <w:tab/>
        <w:t>222.355000022558</w:t>
      </w:r>
      <w:r>
        <w:tab/>
        <w:t>201.720720008207</w:t>
      </w:r>
      <w:r>
        <w:tab/>
        <w:t>33.1037997011118</w:t>
      </w:r>
      <w:r>
        <w:tab/>
        <w:t>36.4694958758333</w:t>
      </w:r>
      <w:r>
        <w:tab/>
        <w:t>37.4971238022152</w:t>
      </w:r>
      <w:r>
        <w:tab/>
        <w:t>up</w:t>
      </w:r>
      <w:r>
        <w:tab/>
        <w:t>197.0</w:t>
      </w:r>
      <w:r>
        <w:tab/>
        <w:t>216.0</w:t>
      </w:r>
      <w:r>
        <w:tab/>
        <w:t>190.0</w:t>
      </w:r>
      <w:r>
        <w:tab/>
        <w:t>35.0</w:t>
      </w:r>
      <w:r>
        <w:tab/>
        <w:t>44.0</w:t>
      </w:r>
      <w:r>
        <w:tab/>
        <w:t>35.0</w:t>
      </w:r>
    </w:p>
    <w:p w14:paraId="18723C27" w14:textId="77777777" w:rsidR="004C528E" w:rsidRDefault="004C528E" w:rsidP="004C528E">
      <w:r>
        <w:t>SERINC2</w:t>
      </w:r>
      <w:r>
        <w:tab/>
        <w:t>1.24233442760775</w:t>
      </w:r>
      <w:r>
        <w:tab/>
        <w:t>2.81733262337459e-36</w:t>
      </w:r>
      <w:r>
        <w:tab/>
        <w:t>7.59962016559961e-35</w:t>
      </w:r>
      <w:r>
        <w:tab/>
        <w:t>746.800050281705</w:t>
      </w:r>
      <w:r>
        <w:tab/>
        <w:t>854.419676012608</w:t>
      </w:r>
      <w:r>
        <w:tab/>
        <w:t>850.412088034599</w:t>
      </w:r>
      <w:r>
        <w:tab/>
        <w:t>351.846099680388</w:t>
      </w:r>
      <w:r>
        <w:tab/>
        <w:t>318.279236734545</w:t>
      </w:r>
      <w:r>
        <w:tab/>
        <w:t>368.543159656058</w:t>
      </w:r>
      <w:r>
        <w:tab/>
        <w:t>up</w:t>
      </w:r>
      <w:r>
        <w:tab/>
        <w:t>701.0</w:t>
      </w:r>
      <w:r>
        <w:tab/>
        <w:t>830.0</w:t>
      </w:r>
      <w:r>
        <w:tab/>
        <w:t>801.0</w:t>
      </w:r>
      <w:r>
        <w:tab/>
        <w:t>372.0</w:t>
      </w:r>
      <w:r>
        <w:tab/>
        <w:t>384.0</w:t>
      </w:r>
      <w:r>
        <w:tab/>
        <w:t>344.0</w:t>
      </w:r>
    </w:p>
    <w:p w14:paraId="717A7337" w14:textId="77777777" w:rsidR="004C528E" w:rsidRDefault="004C528E" w:rsidP="004C528E">
      <w:r>
        <w:t>ACSL1</w:t>
      </w:r>
      <w:r>
        <w:tab/>
        <w:t>-1.08070810144886</w:t>
      </w:r>
      <w:r>
        <w:tab/>
        <w:t>3.3110091122259e-36</w:t>
      </w:r>
      <w:r>
        <w:tab/>
        <w:t>8.91130888156486e-35</w:t>
      </w:r>
      <w:r>
        <w:tab/>
        <w:t>531.602318246178</w:t>
      </w:r>
      <w:r>
        <w:tab/>
        <w:t>593.976088023222</w:t>
      </w:r>
      <w:r>
        <w:tab/>
        <w:t>624.272544025398</w:t>
      </w:r>
      <w:r>
        <w:tab/>
        <w:t>1154.8496981445</w:t>
      </w:r>
      <w:r>
        <w:tab/>
        <w:t>1308.75759063502</w:t>
      </w:r>
      <w:r>
        <w:tab/>
        <w:t>1236.33373907875</w:t>
      </w:r>
      <w:r>
        <w:tab/>
        <w:t>down</w:t>
      </w:r>
      <w:r>
        <w:tab/>
        <w:t>499.0</w:t>
      </w:r>
      <w:r>
        <w:tab/>
        <w:t>577.0</w:t>
      </w:r>
      <w:r>
        <w:tab/>
        <w:t>588.0</w:t>
      </w:r>
      <w:r>
        <w:tab/>
        <w:t>1221.0</w:t>
      </w:r>
      <w:r>
        <w:tab/>
        <w:t>1579.0</w:t>
      </w:r>
      <w:r>
        <w:tab/>
        <w:t>1154.0</w:t>
      </w:r>
    </w:p>
    <w:p w14:paraId="01A2F707" w14:textId="77777777" w:rsidR="004C528E" w:rsidRDefault="004C528E" w:rsidP="004C528E">
      <w:r>
        <w:t>SEMA3A</w:t>
      </w:r>
      <w:r>
        <w:tab/>
        <w:t>-2.57012802115082</w:t>
      </w:r>
      <w:r>
        <w:tab/>
        <w:t>4.15697339881066e-36</w:t>
      </w:r>
      <w:r>
        <w:tab/>
        <w:t>1.11599254161415e-34</w:t>
      </w:r>
      <w:r>
        <w:tab/>
        <w:t>33.0253945203036</w:t>
      </w:r>
      <w:r>
        <w:tab/>
        <w:t>46.323958338033</w:t>
      </w:r>
      <w:r>
        <w:tab/>
        <w:t>36.0973920014686</w:t>
      </w:r>
      <w:r>
        <w:tab/>
        <w:t>231.726597907783</w:t>
      </w:r>
      <w:r>
        <w:tab/>
        <w:t>210.528453465037</w:t>
      </w:r>
      <w:r>
        <w:tab/>
        <w:t>245.338324305922</w:t>
      </w:r>
      <w:r>
        <w:tab/>
        <w:t>down</w:t>
      </w:r>
      <w:r>
        <w:tab/>
        <w:t>31.0</w:t>
      </w:r>
      <w:r>
        <w:tab/>
        <w:t>45.0</w:t>
      </w:r>
      <w:r>
        <w:tab/>
        <w:t>34.0</w:t>
      </w:r>
      <w:r>
        <w:tab/>
        <w:t>245.0</w:t>
      </w:r>
      <w:r>
        <w:tab/>
        <w:t>254.0</w:t>
      </w:r>
      <w:r>
        <w:tab/>
        <w:t>229.0</w:t>
      </w:r>
    </w:p>
    <w:p w14:paraId="63EB6656" w14:textId="77777777" w:rsidR="004C528E" w:rsidRDefault="004C528E" w:rsidP="004C528E">
      <w:r>
        <w:t>TMEM178B</w:t>
      </w:r>
      <w:r>
        <w:tab/>
        <w:t>1.23792085078296</w:t>
      </w:r>
      <w:r>
        <w:tab/>
        <w:t>4.84989152605502e-36</w:t>
      </w:r>
      <w:r>
        <w:tab/>
        <w:t>1.2979014605272e-34</w:t>
      </w:r>
      <w:r>
        <w:lastRenderedPageBreak/>
        <w:tab/>
        <w:t>807.524162786779</w:t>
      </w:r>
      <w:r>
        <w:tab/>
        <w:t>767.948287114946</w:t>
      </w:r>
      <w:r>
        <w:tab/>
        <w:t>733.626408029847</w:t>
      </w:r>
      <w:r>
        <w:tab/>
        <w:t>333.875465556928</w:t>
      </w:r>
      <w:r>
        <w:tab/>
        <w:t>348.946767357405</w:t>
      </w:r>
      <w:r>
        <w:tab/>
        <w:t>293.548912051627</w:t>
      </w:r>
      <w:r>
        <w:tab/>
        <w:t>up</w:t>
      </w:r>
      <w:r>
        <w:tab/>
        <w:t>758.0</w:t>
      </w:r>
      <w:r>
        <w:tab/>
        <w:t>746.0</w:t>
      </w:r>
      <w:r>
        <w:tab/>
        <w:t>691.0</w:t>
      </w:r>
      <w:r>
        <w:tab/>
        <w:t>353.0</w:t>
      </w:r>
      <w:r>
        <w:tab/>
        <w:t>421.0</w:t>
      </w:r>
      <w:r>
        <w:tab/>
        <w:t>274.0</w:t>
      </w:r>
    </w:p>
    <w:p w14:paraId="58C1E42F" w14:textId="77777777" w:rsidR="004C528E" w:rsidRDefault="004C528E" w:rsidP="004C528E">
      <w:r>
        <w:t>ZC3HAV1L</w:t>
      </w:r>
      <w:r>
        <w:tab/>
        <w:t>2.80441654251739</w:t>
      </w:r>
      <w:r>
        <w:tab/>
        <w:t>5.20514088745045e-36</w:t>
      </w:r>
      <w:r>
        <w:tab/>
        <w:t>1.39077423712004e-34</w:t>
      </w:r>
      <w:r>
        <w:tab/>
        <w:t>186.433678743649</w:t>
      </w:r>
      <w:r>
        <w:tab/>
        <w:t>191.472361130536</w:t>
      </w:r>
      <w:r>
        <w:tab/>
        <w:t>193.227216007861</w:t>
      </w:r>
      <w:r>
        <w:tab/>
        <w:t>23.6455712150799</w:t>
      </w:r>
      <w:r>
        <w:tab/>
        <w:t>27.3521219068749</w:t>
      </w:r>
      <w:r>
        <w:tab/>
        <w:t>31.0690454361212</w:t>
      </w:r>
      <w:r>
        <w:tab/>
        <w:t>up</w:t>
      </w:r>
      <w:r>
        <w:tab/>
        <w:t>175.0</w:t>
      </w:r>
      <w:r>
        <w:tab/>
        <w:t>186.0</w:t>
      </w:r>
      <w:r>
        <w:tab/>
        <w:t>182.0</w:t>
      </w:r>
      <w:r>
        <w:tab/>
        <w:t>25.0</w:t>
      </w:r>
      <w:r>
        <w:tab/>
        <w:t>33.0</w:t>
      </w:r>
      <w:r>
        <w:tab/>
        <w:t>29.0</w:t>
      </w:r>
    </w:p>
    <w:p w14:paraId="215BB671" w14:textId="77777777" w:rsidR="004C528E" w:rsidRDefault="004C528E" w:rsidP="004C528E">
      <w:r>
        <w:t>PKD2</w:t>
      </w:r>
      <w:r>
        <w:tab/>
        <w:t>-1.07534619110249</w:t>
      </w:r>
      <w:r>
        <w:tab/>
        <w:t>5.41084570576817e-36</w:t>
      </w:r>
      <w:r>
        <w:tab/>
        <w:t>1.44346025599548e-34</w:t>
      </w:r>
      <w:r>
        <w:tab/>
        <w:t>836.288216078656</w:t>
      </w:r>
      <w:r>
        <w:tab/>
        <w:t>782.360185264557</w:t>
      </w:r>
      <w:r>
        <w:tab/>
        <w:t>727.256280029588</w:t>
      </w:r>
      <w:r>
        <w:tab/>
        <w:t>1514.26238061371</w:t>
      </w:r>
      <w:r>
        <w:tab/>
        <w:t>1833.42101993962</w:t>
      </w:r>
      <w:r>
        <w:tab/>
        <w:t>1592.02074200262</w:t>
      </w:r>
      <w:r>
        <w:tab/>
        <w:t>down</w:t>
      </w:r>
      <w:r>
        <w:tab/>
        <w:t>785.0</w:t>
      </w:r>
      <w:r>
        <w:tab/>
        <w:t>760.0</w:t>
      </w:r>
      <w:r>
        <w:tab/>
        <w:t>685.0</w:t>
      </w:r>
      <w:r>
        <w:tab/>
        <w:t>1601.0</w:t>
      </w:r>
      <w:r>
        <w:tab/>
        <w:t>2212.0</w:t>
      </w:r>
      <w:r>
        <w:tab/>
        <w:t>1486.0</w:t>
      </w:r>
    </w:p>
    <w:p w14:paraId="5672DEF2" w14:textId="77777777" w:rsidR="004C528E" w:rsidRDefault="004C528E" w:rsidP="004C528E">
      <w:r>
        <w:t>DDX60L</w:t>
      </w:r>
      <w:r>
        <w:tab/>
        <w:t>-1.36428105697834</w:t>
      </w:r>
      <w:r>
        <w:tab/>
        <w:t>7.65439980578754e-36</w:t>
      </w:r>
      <w:r>
        <w:tab/>
        <w:t>2.03556566263801e-34</w:t>
      </w:r>
      <w:r>
        <w:tab/>
        <w:t>275.921844540601</w:t>
      </w:r>
      <w:r>
        <w:tab/>
        <w:t>251.178796321779</w:t>
      </w:r>
      <w:r>
        <w:tab/>
        <w:t>274.977192011187</w:t>
      </w:r>
      <w:r>
        <w:tab/>
        <w:t>661.130171173633</w:t>
      </w:r>
      <w:r>
        <w:tab/>
        <w:t>765.859413392498</w:t>
      </w:r>
      <w:r>
        <w:tab/>
        <w:t>634.237065454611</w:t>
      </w:r>
      <w:r>
        <w:tab/>
        <w:t>down</w:t>
      </w:r>
      <w:r>
        <w:tab/>
        <w:t>259.0</w:t>
      </w:r>
      <w:r>
        <w:tab/>
        <w:t>244.0</w:t>
      </w:r>
      <w:r>
        <w:tab/>
        <w:t>259.0</w:t>
      </w:r>
      <w:r>
        <w:tab/>
        <w:t>699.0</w:t>
      </w:r>
      <w:r>
        <w:tab/>
        <w:t>924.0</w:t>
      </w:r>
      <w:r>
        <w:tab/>
        <w:t>592.0</w:t>
      </w:r>
    </w:p>
    <w:p w14:paraId="0FDFD836" w14:textId="77777777" w:rsidR="004C528E" w:rsidRDefault="004C528E" w:rsidP="004C528E">
      <w:r>
        <w:t>PKP2</w:t>
      </w:r>
      <w:r>
        <w:tab/>
        <w:t>-1.99222237259766</w:t>
      </w:r>
      <w:r>
        <w:tab/>
        <w:t>9.70955193211687e-36</w:t>
      </w:r>
      <w:r>
        <w:tab/>
        <w:t>2.57401893161283e-34</w:t>
      </w:r>
      <w:r>
        <w:tab/>
        <w:t>99.0761835609109</w:t>
      </w:r>
      <w:r>
        <w:tab/>
        <w:t>76.1771759336542</w:t>
      </w:r>
      <w:r>
        <w:tab/>
        <w:t>73.2564720029804</w:t>
      </w:r>
      <w:r>
        <w:tab/>
        <w:t>320.633945676483</w:t>
      </w:r>
      <w:r>
        <w:tab/>
        <w:t>355.577584789374</w:t>
      </w:r>
      <w:r>
        <w:tab/>
        <w:t>310.690454361211</w:t>
      </w:r>
      <w:r>
        <w:tab/>
        <w:t>down</w:t>
      </w:r>
      <w:r>
        <w:tab/>
        <w:t>93.0</w:t>
      </w:r>
      <w:r>
        <w:tab/>
        <w:t>74.0</w:t>
      </w:r>
      <w:r>
        <w:tab/>
        <w:t>69.0</w:t>
      </w:r>
      <w:r>
        <w:tab/>
        <w:t>339.0</w:t>
      </w:r>
      <w:r>
        <w:tab/>
        <w:t>429.0</w:t>
      </w:r>
      <w:r>
        <w:tab/>
        <w:t>290.0</w:t>
      </w:r>
    </w:p>
    <w:p w14:paraId="1976517B" w14:textId="77777777" w:rsidR="004C528E" w:rsidRDefault="004C528E" w:rsidP="004C528E">
      <w:r>
        <w:t>FBXL5</w:t>
      </w:r>
      <w:r>
        <w:tab/>
        <w:t>-1.04679741190721</w:t>
      </w:r>
      <w:r>
        <w:tab/>
        <w:t>1.03396102052028e-35</w:t>
      </w:r>
      <w:r>
        <w:tab/>
        <w:t>2.73249605110975e-34</w:t>
      </w:r>
      <w:r>
        <w:tab/>
        <w:t>550.778353774096</w:t>
      </w:r>
      <w:r>
        <w:tab/>
        <w:t>482.798588011943</w:t>
      </w:r>
      <w:r>
        <w:tab/>
        <w:t>560.571264022807</w:t>
      </w:r>
      <w:r>
        <w:tab/>
        <w:t>1095.2628586825</w:t>
      </w:r>
      <w:r>
        <w:tab/>
        <w:t>1099.88684152797</w:t>
      </w:r>
      <w:r>
        <w:tab/>
        <w:t>1097.05870781338</w:t>
      </w:r>
      <w:r>
        <w:tab/>
        <w:t>down</w:t>
      </w:r>
      <w:r>
        <w:tab/>
        <w:t>517.0</w:t>
      </w:r>
      <w:r>
        <w:tab/>
        <w:t>469.0</w:t>
      </w:r>
      <w:r>
        <w:tab/>
        <w:t>528.0</w:t>
      </w:r>
      <w:r>
        <w:tab/>
        <w:t>1158.0</w:t>
      </w:r>
      <w:r>
        <w:tab/>
        <w:t>1327.0</w:t>
      </w:r>
      <w:r>
        <w:tab/>
        <w:t>1024.0</w:t>
      </w:r>
    </w:p>
    <w:p w14:paraId="6B20A88F" w14:textId="77777777" w:rsidR="004C528E" w:rsidRDefault="004C528E" w:rsidP="004C528E">
      <w:r>
        <w:t>MSLN</w:t>
      </w:r>
      <w:r>
        <w:tab/>
        <w:t>-3.28582118340972</w:t>
      </w:r>
      <w:r>
        <w:tab/>
        <w:t>1.63148670857393e-35</w:t>
      </w:r>
      <w:r>
        <w:tab/>
        <w:t>4.27823294787033e-34</w:t>
      </w:r>
      <w:r>
        <w:tab/>
        <w:t>23.4373767563445</w:t>
      </w:r>
      <w:r>
        <w:tab/>
        <w:t>23.6766898172168</w:t>
      </w:r>
      <w:r>
        <w:tab/>
        <w:t>11.6785680004751</w:t>
      </w:r>
      <w:r>
        <w:tab/>
        <w:t>195.785329660861</w:t>
      </w:r>
      <w:r>
        <w:tab/>
        <w:t>163.283879262253</w:t>
      </w:r>
      <w:r>
        <w:tab/>
        <w:t>216.411971658499</w:t>
      </w:r>
      <w:r>
        <w:tab/>
        <w:t>down</w:t>
      </w:r>
      <w:r>
        <w:tab/>
        <w:t>22.0</w:t>
      </w:r>
      <w:r>
        <w:tab/>
        <w:t>23.0</w:t>
      </w:r>
      <w:r>
        <w:tab/>
        <w:t>11.0</w:t>
      </w:r>
      <w:r>
        <w:tab/>
        <w:t>207.0</w:t>
      </w:r>
      <w:r>
        <w:tab/>
        <w:t>197.0</w:t>
      </w:r>
      <w:r>
        <w:tab/>
        <w:t>202.0</w:t>
      </w:r>
    </w:p>
    <w:p w14:paraId="5EEF5DB9" w14:textId="77777777" w:rsidR="004C528E" w:rsidRDefault="004C528E" w:rsidP="004C528E">
      <w:r>
        <w:t>RAC2</w:t>
      </w:r>
      <w:r>
        <w:tab/>
        <w:t>4.54265224814238</w:t>
      </w:r>
      <w:r>
        <w:tab/>
        <w:t>1.72786984555706e-35</w:t>
      </w:r>
      <w:r>
        <w:tab/>
        <w:t>4.52397452607986e-34</w:t>
      </w:r>
      <w:r>
        <w:tab/>
        <w:t>144.885601766493</w:t>
      </w:r>
      <w:r>
        <w:tab/>
        <w:t>153.383773163709</w:t>
      </w:r>
      <w:r>
        <w:tab/>
        <w:t>186.857088007602</w:t>
      </w:r>
      <w:r>
        <w:tab/>
        <w:t>8.51240563742875</w:t>
      </w:r>
      <w:r>
        <w:tab/>
        <w:t>2.48655653698863</w:t>
      </w:r>
      <w:r>
        <w:tab/>
        <w:t>10.7134639434901</w:t>
      </w:r>
      <w:r>
        <w:tab/>
        <w:t>up</w:t>
      </w:r>
      <w:r>
        <w:tab/>
        <w:t>136.0</w:t>
      </w:r>
      <w:r>
        <w:tab/>
        <w:t>149.0</w:t>
      </w:r>
      <w:r>
        <w:tab/>
        <w:t>176.0</w:t>
      </w:r>
      <w:r>
        <w:tab/>
        <w:t>9.0</w:t>
      </w:r>
      <w:r>
        <w:tab/>
        <w:t>3.0</w:t>
      </w:r>
      <w:r>
        <w:tab/>
        <w:t>10.0</w:t>
      </w:r>
    </w:p>
    <w:p w14:paraId="1FEB7214" w14:textId="77777777" w:rsidR="004C528E" w:rsidRDefault="004C528E" w:rsidP="004C528E">
      <w:r>
        <w:t>ARRB1</w:t>
      </w:r>
      <w:r>
        <w:tab/>
        <w:t>-1.18107375942005</w:t>
      </w:r>
      <w:r>
        <w:tab/>
        <w:t>1.92624809310371e-35</w:t>
      </w:r>
      <w:r>
        <w:tab/>
        <w:t>5.03559300882359e-34</w:t>
      </w:r>
      <w:r>
        <w:tab/>
        <w:t>323.861933360397</w:t>
      </w:r>
      <w:r>
        <w:tab/>
        <w:t>326.326550959032</w:t>
      </w:r>
      <w:r>
        <w:tab/>
        <w:t>320.629776013045</w:t>
      </w:r>
      <w:r>
        <w:tab/>
        <w:t>751.92916463954</w:t>
      </w:r>
      <w:r>
        <w:tab/>
        <w:t>707.010908683768</w:t>
      </w:r>
      <w:r>
        <w:tab/>
        <w:t>743.51439767821</w:t>
      </w:r>
      <w:r>
        <w:tab/>
        <w:t>down</w:t>
      </w:r>
      <w:r>
        <w:tab/>
        <w:t>304.0</w:t>
      </w:r>
      <w:r>
        <w:tab/>
        <w:t>317.0</w:t>
      </w:r>
      <w:r>
        <w:tab/>
        <w:t>302.0</w:t>
      </w:r>
      <w:r>
        <w:tab/>
        <w:t>795.0</w:t>
      </w:r>
      <w:r>
        <w:tab/>
        <w:t>853.0</w:t>
      </w:r>
      <w:r>
        <w:tab/>
        <w:t>694.0</w:t>
      </w:r>
    </w:p>
    <w:p w14:paraId="26842403" w14:textId="77777777" w:rsidR="004C528E" w:rsidRDefault="004C528E" w:rsidP="004C528E">
      <w:r>
        <w:t>SEZ6L2</w:t>
      </w:r>
      <w:r>
        <w:tab/>
        <w:t>1.57368944083702</w:t>
      </w:r>
      <w:r>
        <w:tab/>
        <w:t>2.55564266988661e-35</w:t>
      </w:r>
      <w:r>
        <w:tab/>
        <w:t>6.67066052817861e-34</w:t>
      </w:r>
      <w:r>
        <w:tab/>
        <w:t>517.752959253792</w:t>
      </w:r>
      <w:r>
        <w:tab/>
        <w:t>683.535740810086</w:t>
      </w:r>
      <w:r>
        <w:tab/>
        <w:t>566.941392023066</w:t>
      </w:r>
      <w:r>
        <w:tab/>
        <w:t>221.322546573147</w:t>
      </w:r>
      <w:r>
        <w:tab/>
        <w:t>186.491740274147</w:t>
      </w:r>
      <w:r>
        <w:tab/>
        <w:t>186.414272616727</w:t>
      </w:r>
      <w:r>
        <w:tab/>
        <w:t>up</w:t>
      </w:r>
      <w:r>
        <w:tab/>
        <w:t>486.0</w:t>
      </w:r>
      <w:r>
        <w:tab/>
        <w:t>664.0</w:t>
      </w:r>
      <w:r>
        <w:tab/>
        <w:t>534.0</w:t>
      </w:r>
      <w:r>
        <w:tab/>
        <w:t>234.0</w:t>
      </w:r>
      <w:r>
        <w:tab/>
        <w:t>225.0</w:t>
      </w:r>
      <w:r>
        <w:tab/>
        <w:t>174.0</w:t>
      </w:r>
    </w:p>
    <w:p w14:paraId="36664A27" w14:textId="77777777" w:rsidR="004C528E" w:rsidRDefault="004C528E" w:rsidP="004C528E">
      <w:r>
        <w:t>NCAM1</w:t>
      </w:r>
      <w:r>
        <w:tab/>
        <w:t>7.92278466128269</w:t>
      </w:r>
      <w:r>
        <w:tab/>
        <w:t>2.89195900414034e-35</w:t>
      </w:r>
      <w:r>
        <w:tab/>
        <w:t>7.53689008155959e-34</w:t>
      </w:r>
      <w:r>
        <w:tab/>
        <w:t>1132.45143145428</w:t>
      </w:r>
      <w:r>
        <w:tab/>
        <w:t>1053.09798621795</w:t>
      </w:r>
      <w:r>
        <w:tab/>
        <w:t>1106.27889604501</w:t>
      </w:r>
      <w:r>
        <w:tab/>
        <w:t>0.945822848603194</w:t>
      </w:r>
      <w:r>
        <w:tab/>
        <w:t>9.94622614795453</w:t>
      </w:r>
      <w:r>
        <w:tab/>
        <w:t>2.14269278869801</w:t>
      </w:r>
      <w:r>
        <w:tab/>
        <w:t>up</w:t>
      </w:r>
      <w:r>
        <w:tab/>
        <w:t>1063.0</w:t>
      </w:r>
      <w:r>
        <w:tab/>
        <w:t>1023.0</w:t>
      </w:r>
      <w:r>
        <w:tab/>
        <w:t>1042.0</w:t>
      </w:r>
      <w:r>
        <w:tab/>
        <w:t>1.0</w:t>
      </w:r>
      <w:r>
        <w:tab/>
        <w:t>12.0</w:t>
      </w:r>
      <w:r>
        <w:tab/>
        <w:t>2.0</w:t>
      </w:r>
    </w:p>
    <w:p w14:paraId="0D378374" w14:textId="77777777" w:rsidR="004C528E" w:rsidRDefault="004C528E" w:rsidP="004C528E">
      <w:r>
        <w:t>LOC389906</w:t>
      </w:r>
      <w:r>
        <w:tab/>
        <w:t>-2.03292529114671</w:t>
      </w:r>
      <w:r>
        <w:tab/>
        <w:t>3.75982583741803e-35</w:t>
      </w:r>
      <w:r>
        <w:tab/>
        <w:t>9.76862725243272e-34</w:t>
      </w:r>
      <w:r>
        <w:lastRenderedPageBreak/>
        <w:tab/>
        <w:t>60.7241125050744</w:t>
      </w:r>
      <w:r>
        <w:tab/>
        <w:t>94.7067592688674</w:t>
      </w:r>
      <w:r>
        <w:tab/>
        <w:t>81.749976003326</w:t>
      </w:r>
      <w:r>
        <w:tab/>
        <w:t>332.929642708324</w:t>
      </w:r>
      <w:r>
        <w:tab/>
        <w:t>303.359897512613</w:t>
      </w:r>
      <w:r>
        <w:tab/>
        <w:t>336.402767825588</w:t>
      </w:r>
      <w:r>
        <w:tab/>
        <w:t>down</w:t>
      </w:r>
      <w:r>
        <w:tab/>
        <w:t>57.0</w:t>
      </w:r>
      <w:r>
        <w:tab/>
        <w:t>92.0</w:t>
      </w:r>
      <w:r>
        <w:tab/>
        <w:t>77.0</w:t>
      </w:r>
      <w:r>
        <w:tab/>
        <w:t>352.0</w:t>
      </w:r>
      <w:r>
        <w:tab/>
        <w:t>366.0</w:t>
      </w:r>
      <w:r>
        <w:tab/>
        <w:t>314.0</w:t>
      </w:r>
    </w:p>
    <w:p w14:paraId="25BA9EFB" w14:textId="77777777" w:rsidR="004C528E" w:rsidRDefault="004C528E" w:rsidP="004C528E">
      <w:r>
        <w:t>HS3ST3A1</w:t>
      </w:r>
      <w:r>
        <w:tab/>
        <w:t>-1.23486309989397</w:t>
      </w:r>
      <w:r>
        <w:tab/>
        <w:t>3.91362652295517e-35</w:t>
      </w:r>
      <w:r>
        <w:tab/>
        <w:t>1.0152654410239e-33</w:t>
      </w:r>
      <w:r>
        <w:tab/>
        <w:t>461.290187977144</w:t>
      </w:r>
      <w:r>
        <w:tab/>
        <w:t>577.505347280811</w:t>
      </w:r>
      <w:r>
        <w:tab/>
        <w:t>467.142720019006</w:t>
      </w:r>
      <w:r>
        <w:tab/>
        <w:t>1294.83147973777</w:t>
      </w:r>
      <w:r>
        <w:tab/>
        <w:t>1070.04816308411</w:t>
      </w:r>
      <w:r>
        <w:tab/>
        <w:t>1182.7664193613</w:t>
      </w:r>
      <w:r>
        <w:tab/>
        <w:t>down</w:t>
      </w:r>
      <w:r>
        <w:tab/>
        <w:t>433.0</w:t>
      </w:r>
      <w:r>
        <w:tab/>
        <w:t>561.0</w:t>
      </w:r>
      <w:r>
        <w:tab/>
        <w:t>440.0</w:t>
      </w:r>
      <w:r>
        <w:tab/>
        <w:t>1369.0</w:t>
      </w:r>
      <w:r>
        <w:tab/>
        <w:t>1291.0</w:t>
      </w:r>
      <w:r>
        <w:tab/>
        <w:t>1104.0</w:t>
      </w:r>
    </w:p>
    <w:p w14:paraId="0371D29D" w14:textId="77777777" w:rsidR="004C528E" w:rsidRDefault="004C528E" w:rsidP="004C528E">
      <w:r>
        <w:t>LINC01508</w:t>
      </w:r>
      <w:r>
        <w:tab/>
        <w:t>2.75633684355263</w:t>
      </w:r>
      <w:r>
        <w:tab/>
        <w:t>4.30912559164212e-35</w:t>
      </w:r>
      <w:r>
        <w:tab/>
        <w:t>1.11615577251403e-33</w:t>
      </w:r>
      <w:r>
        <w:tab/>
        <w:t>230.112426335019</w:t>
      </w:r>
      <w:r>
        <w:tab/>
        <w:t>213.090208354952</w:t>
      </w:r>
      <w:r>
        <w:tab/>
        <w:t>191.103840007775</w:t>
      </w:r>
      <w:r>
        <w:tab/>
        <w:t>32.1579768525086</w:t>
      </w:r>
      <w:r>
        <w:tab/>
        <w:t>21.5501566539015</w:t>
      </w:r>
      <w:r>
        <w:tab/>
        <w:t>41.7825093796112</w:t>
      </w:r>
      <w:r>
        <w:tab/>
        <w:t>up</w:t>
      </w:r>
      <w:r>
        <w:tab/>
        <w:t>216.0</w:t>
      </w:r>
      <w:r>
        <w:tab/>
        <w:t>207.0</w:t>
      </w:r>
      <w:r>
        <w:tab/>
        <w:t>180.0</w:t>
      </w:r>
      <w:r>
        <w:tab/>
        <w:t>34.0</w:t>
      </w:r>
      <w:r>
        <w:tab/>
        <w:t>26.0</w:t>
      </w:r>
      <w:r>
        <w:tab/>
        <w:t>39.0</w:t>
      </w:r>
    </w:p>
    <w:p w14:paraId="40A972D4" w14:textId="77777777" w:rsidR="004C528E" w:rsidRDefault="004C528E" w:rsidP="004C528E">
      <w:r>
        <w:t>LPPR3</w:t>
      </w:r>
      <w:r>
        <w:tab/>
        <w:t>3.46287011687635</w:t>
      </w:r>
      <w:r>
        <w:tab/>
        <w:t>5.51259372691622e-35</w:t>
      </w:r>
      <w:r>
        <w:tab/>
        <w:t>1.42569981273223e-33</w:t>
      </w:r>
      <w:r>
        <w:tab/>
        <w:t>160.865631373092</w:t>
      </w:r>
      <w:r>
        <w:tab/>
        <w:t>241.914004654172</w:t>
      </w:r>
      <w:r>
        <w:tab/>
        <w:t>183.672024007473</w:t>
      </w:r>
      <w:r>
        <w:tab/>
        <w:t>23.6455712150799</w:t>
      </w:r>
      <w:r>
        <w:tab/>
        <w:t>8.28852178996211</w:t>
      </w:r>
      <w:r>
        <w:tab/>
        <w:t>22.4982742813291</w:t>
      </w:r>
      <w:r>
        <w:tab/>
        <w:t>up</w:t>
      </w:r>
      <w:r>
        <w:tab/>
        <w:t>151.0</w:t>
      </w:r>
      <w:r>
        <w:tab/>
        <w:t>235.0</w:t>
      </w:r>
      <w:r>
        <w:tab/>
        <w:t>173.0</w:t>
      </w:r>
      <w:r>
        <w:tab/>
        <w:t>25.0</w:t>
      </w:r>
      <w:r>
        <w:tab/>
        <w:t>10.0</w:t>
      </w:r>
      <w:r>
        <w:tab/>
        <w:t>21.0</w:t>
      </w:r>
    </w:p>
    <w:p w14:paraId="3FA705C8" w14:textId="77777777" w:rsidR="004C528E" w:rsidRDefault="004C528E" w:rsidP="004C528E">
      <w:r>
        <w:t>C3orf70</w:t>
      </w:r>
      <w:r>
        <w:tab/>
        <w:t>5.58661502325457</w:t>
      </w:r>
      <w:r>
        <w:tab/>
        <w:t>5.77674885775061e-35</w:t>
      </w:r>
      <w:r>
        <w:tab/>
        <w:t>1.49173972027889e-33</w:t>
      </w:r>
      <w:r>
        <w:tab/>
        <w:t>171.518984444158</w:t>
      </w:r>
      <w:r>
        <w:tab/>
        <w:t>190.442939834135</w:t>
      </w:r>
      <w:r>
        <w:tab/>
        <w:t>179.4252720073</w:t>
      </w:r>
      <w:r>
        <w:tab/>
        <w:t>1.89164569720639</w:t>
      </w:r>
      <w:r>
        <w:tab/>
        <w:t>4.14426089498105</w:t>
      </w:r>
      <w:r>
        <w:tab/>
        <w:t>5.35673197174503</w:t>
      </w:r>
      <w:r>
        <w:tab/>
        <w:t>up</w:t>
      </w:r>
      <w:r>
        <w:tab/>
        <w:t>161.0</w:t>
      </w:r>
      <w:r>
        <w:tab/>
        <w:t>185.0</w:t>
      </w:r>
      <w:r>
        <w:tab/>
        <w:t>169.0</w:t>
      </w:r>
      <w:r>
        <w:tab/>
        <w:t>2.0</w:t>
      </w:r>
      <w:r>
        <w:tab/>
        <w:t>5.0</w:t>
      </w:r>
      <w:r>
        <w:tab/>
        <w:t>5.0</w:t>
      </w:r>
    </w:p>
    <w:p w14:paraId="0595B089" w14:textId="77777777" w:rsidR="004C528E" w:rsidRDefault="004C528E" w:rsidP="004C528E">
      <w:r>
        <w:t>PPP2R3B</w:t>
      </w:r>
      <w:r>
        <w:tab/>
        <w:t>-1.72864121398738</w:t>
      </w:r>
      <w:r>
        <w:tab/>
        <w:t>5.95823975149317e-35</w:t>
      </w:r>
      <w:r>
        <w:tab/>
        <w:t>1.5362645569299e-33</w:t>
      </w:r>
      <w:r>
        <w:tab/>
        <w:t>167.257643215731</w:t>
      </w:r>
      <w:r>
        <w:tab/>
        <w:t>154.41319446011</w:t>
      </w:r>
      <w:r>
        <w:tab/>
        <w:t>109.353864004449</w:t>
      </w:r>
      <w:r>
        <w:tab/>
        <w:t>491.827881273661</w:t>
      </w:r>
      <w:r>
        <w:tab/>
        <w:t>440.120507046988</w:t>
      </w:r>
      <w:r>
        <w:tab/>
        <w:t>498.176073372287</w:t>
      </w:r>
      <w:r>
        <w:tab/>
        <w:t>down</w:t>
      </w:r>
      <w:r>
        <w:tab/>
        <w:t>157.0</w:t>
      </w:r>
      <w:r>
        <w:tab/>
        <w:t>150.0</w:t>
      </w:r>
      <w:r>
        <w:tab/>
        <w:t>103.0</w:t>
      </w:r>
      <w:r>
        <w:tab/>
        <w:t>520.0</w:t>
      </w:r>
      <w:r>
        <w:tab/>
        <w:t>531.0</w:t>
      </w:r>
      <w:r>
        <w:tab/>
        <w:t>465.0</w:t>
      </w:r>
    </w:p>
    <w:p w14:paraId="5AA23A4E" w14:textId="77777777" w:rsidR="004C528E" w:rsidRDefault="004C528E" w:rsidP="004C528E">
      <w:r>
        <w:t>CACNG4</w:t>
      </w:r>
      <w:r>
        <w:tab/>
        <w:t>-3.5691330006651</w:t>
      </w:r>
      <w:r>
        <w:tab/>
        <w:t>6.56722296239719e-35</w:t>
      </w:r>
      <w:r>
        <w:tab/>
        <w:t>1.68814502250392e-33</w:t>
      </w:r>
      <w:r>
        <w:tab/>
        <w:t>17.0453649137051</w:t>
      </w:r>
      <w:r>
        <w:tab/>
        <w:t>9.26479166760659</w:t>
      </w:r>
      <w:r>
        <w:tab/>
        <w:t>15.9253200006479</w:t>
      </w:r>
      <w:r>
        <w:tab/>
        <w:t>163.627352808353</w:t>
      </w:r>
      <w:r>
        <w:tab/>
        <w:t>174.058957589204</w:t>
      </w:r>
      <w:r>
        <w:tab/>
        <w:t>161.7733055467</w:t>
      </w:r>
      <w:r>
        <w:tab/>
        <w:t>down</w:t>
      </w:r>
      <w:r>
        <w:tab/>
        <w:t>16.0</w:t>
      </w:r>
      <w:r>
        <w:tab/>
        <w:t>9.0</w:t>
      </w:r>
      <w:r>
        <w:tab/>
        <w:t>15.0</w:t>
      </w:r>
      <w:r>
        <w:tab/>
        <w:t>173.0</w:t>
      </w:r>
      <w:r>
        <w:tab/>
        <w:t>210.0</w:t>
      </w:r>
      <w:r>
        <w:tab/>
        <w:t>151.0</w:t>
      </w:r>
    </w:p>
    <w:p w14:paraId="1CA3A791" w14:textId="77777777" w:rsidR="004C528E" w:rsidRDefault="004C528E" w:rsidP="004C528E">
      <w:r>
        <w:t>SNAI2</w:t>
      </w:r>
      <w:r>
        <w:tab/>
        <w:t>-1.11095637478674</w:t>
      </w:r>
      <w:r>
        <w:tab/>
        <w:t>7.70826821095396e-35</w:t>
      </w:r>
      <w:r>
        <w:tab/>
        <w:t>1.97845550747818e-33</w:t>
      </w:r>
      <w:r>
        <w:tab/>
        <w:t>418.676775692881</w:t>
      </w:r>
      <w:r>
        <w:tab/>
        <w:t>465.298425973131</w:t>
      </w:r>
      <w:r>
        <w:tab/>
        <w:t>412.996632016803</w:t>
      </w:r>
      <w:r>
        <w:tab/>
        <w:t>960.010191332242</w:t>
      </w:r>
      <w:r>
        <w:tab/>
        <w:t>881.069866272972</w:t>
      </w:r>
      <w:r>
        <w:tab/>
        <w:t>963.140408519756</w:t>
      </w:r>
      <w:r>
        <w:tab/>
        <w:t>down</w:t>
      </w:r>
      <w:r>
        <w:tab/>
        <w:t>393.0</w:t>
      </w:r>
      <w:r>
        <w:tab/>
        <w:t>452.0</w:t>
      </w:r>
      <w:r>
        <w:tab/>
        <w:t>389.0</w:t>
      </w:r>
      <w:r>
        <w:tab/>
        <w:t>1015.0</w:t>
      </w:r>
      <w:r>
        <w:tab/>
        <w:t>1063.0</w:t>
      </w:r>
      <w:r>
        <w:tab/>
        <w:t>899.0</w:t>
      </w:r>
    </w:p>
    <w:p w14:paraId="4D60285D" w14:textId="77777777" w:rsidR="004C528E" w:rsidRDefault="004C528E" w:rsidP="004C528E">
      <w:r>
        <w:t>GBP5</w:t>
      </w:r>
      <w:r>
        <w:tab/>
        <w:t>-3.0611816728786</w:t>
      </w:r>
      <w:r>
        <w:tab/>
        <w:t>8.4982364004057e-35</w:t>
      </w:r>
      <w:r>
        <w:tab/>
        <w:t>2.1746242390162e-33</w:t>
      </w:r>
      <w:r>
        <w:tab/>
        <w:t>26.6333826776642</w:t>
      </w:r>
      <w:r>
        <w:tab/>
        <w:t>18.5295833352132</w:t>
      </w:r>
      <w:r>
        <w:tab/>
        <w:t>25.4805120010367</w:t>
      </w:r>
      <w:r>
        <w:tab/>
        <w:t>162.681529959749</w:t>
      </w:r>
      <w:r>
        <w:tab/>
        <w:t>200.582227317083</w:t>
      </w:r>
      <w:r>
        <w:tab/>
        <w:t>226.05408920764</w:t>
      </w:r>
      <w:r>
        <w:tab/>
        <w:t>down</w:t>
      </w:r>
      <w:r>
        <w:tab/>
        <w:t>25.0</w:t>
      </w:r>
      <w:r>
        <w:tab/>
        <w:t>18.0</w:t>
      </w:r>
      <w:r>
        <w:tab/>
        <w:t>24.0</w:t>
      </w:r>
      <w:r>
        <w:tab/>
        <w:t>172.0</w:t>
      </w:r>
      <w:r>
        <w:tab/>
        <w:t>242.0</w:t>
      </w:r>
      <w:r>
        <w:tab/>
        <w:t>211.0</w:t>
      </w:r>
    </w:p>
    <w:p w14:paraId="7CF94495" w14:textId="77777777" w:rsidR="004C528E" w:rsidRDefault="004C528E" w:rsidP="004C528E">
      <w:r>
        <w:t>DHRSX</w:t>
      </w:r>
      <w:r>
        <w:tab/>
        <w:t>-2.73450342572031</w:t>
      </w:r>
      <w:r>
        <w:tab/>
        <w:t>8.62050842987626e-35</w:t>
      </w:r>
      <w:r>
        <w:tab/>
        <w:t>2.20258541179644e-33</w:t>
      </w:r>
      <w:r>
        <w:tab/>
        <w:t>41.5480769771562</w:t>
      </w:r>
      <w:r>
        <w:tab/>
        <w:t>30.882638892022</w:t>
      </w:r>
      <w:r>
        <w:tab/>
        <w:t>26.5422000010799</w:t>
      </w:r>
      <w:r>
        <w:tab/>
        <w:t>200.514443903877</w:t>
      </w:r>
      <w:r>
        <w:tab/>
        <w:t>203.068783854072</w:t>
      </w:r>
      <w:r>
        <w:tab/>
        <w:t>256.051788249412</w:t>
      </w:r>
      <w:r>
        <w:tab/>
        <w:t>down</w:t>
      </w:r>
      <w:r>
        <w:tab/>
        <w:t>39.0</w:t>
      </w:r>
      <w:r>
        <w:tab/>
        <w:t>30.0</w:t>
      </w:r>
      <w:r>
        <w:tab/>
        <w:t>25.0</w:t>
      </w:r>
      <w:r>
        <w:tab/>
        <w:t>212.0</w:t>
      </w:r>
      <w:r>
        <w:tab/>
        <w:t>245.0</w:t>
      </w:r>
      <w:r>
        <w:tab/>
        <w:t>239.0</w:t>
      </w:r>
    </w:p>
    <w:p w14:paraId="01C90F4E" w14:textId="77777777" w:rsidR="004C528E" w:rsidRDefault="004C528E" w:rsidP="004C528E">
      <w:r>
        <w:t>ZFX</w:t>
      </w:r>
      <w:r>
        <w:tab/>
        <w:t>-1.25478664421548</w:t>
      </w:r>
      <w:r>
        <w:tab/>
        <w:t>8.99334974440375e-35</w:t>
      </w:r>
      <w:r>
        <w:tab/>
        <w:t>2.29093751383759e-33</w:t>
      </w:r>
      <w:r>
        <w:tab/>
        <w:t>474.074211662423</w:t>
      </w:r>
      <w:r>
        <w:tab/>
        <w:t>412.797939856694</w:t>
      </w:r>
      <w:r>
        <w:tab/>
        <w:t>383.269368015593</w:t>
      </w:r>
      <w:r>
        <w:tab/>
        <w:t>937.310442965766</w:t>
      </w:r>
      <w:r>
        <w:tab/>
        <w:t>1131.38322432983</w:t>
      </w:r>
      <w:r>
        <w:tab/>
        <w:t>958.85502294236</w:t>
      </w:r>
      <w:r>
        <w:tab/>
        <w:t>down</w:t>
      </w:r>
      <w:r>
        <w:tab/>
        <w:t>445.0</w:t>
      </w:r>
      <w:r>
        <w:tab/>
        <w:t>401.0</w:t>
      </w:r>
      <w:r>
        <w:tab/>
        <w:t>361.0</w:t>
      </w:r>
      <w:r>
        <w:tab/>
        <w:t>991.0</w:t>
      </w:r>
      <w:r>
        <w:tab/>
        <w:t>1365.0</w:t>
      </w:r>
      <w:r>
        <w:tab/>
        <w:t>895.0</w:t>
      </w:r>
    </w:p>
    <w:p w14:paraId="195CCA87" w14:textId="77777777" w:rsidR="004C528E" w:rsidRDefault="004C528E" w:rsidP="004C528E">
      <w:r>
        <w:t>LRRC17</w:t>
      </w:r>
      <w:r>
        <w:tab/>
        <w:t>-1.84831442554822</w:t>
      </w:r>
      <w:r>
        <w:tab/>
        <w:t>9.04695237474903e-35</w:t>
      </w:r>
      <w:r>
        <w:tab/>
        <w:t>2.30113173015388e-33</w:t>
      </w:r>
      <w:r>
        <w:lastRenderedPageBreak/>
        <w:tab/>
        <w:t>112.925542553296</w:t>
      </w:r>
      <w:r>
        <w:tab/>
        <w:t>103.971550936474</w:t>
      </w:r>
      <w:r>
        <w:tab/>
        <w:t>84.9350400034556</w:t>
      </w:r>
      <w:r>
        <w:tab/>
        <w:t>331.983819859721</w:t>
      </w:r>
      <w:r>
        <w:tab/>
        <w:t>392.047080665208</w:t>
      </w:r>
      <w:r>
        <w:tab/>
        <w:t>362.115081289964</w:t>
      </w:r>
      <w:r>
        <w:tab/>
        <w:t>down</w:t>
      </w:r>
      <w:r>
        <w:tab/>
        <w:t>106.0</w:t>
      </w:r>
      <w:r>
        <w:tab/>
        <w:t>101.0</w:t>
      </w:r>
      <w:r>
        <w:tab/>
        <w:t>80.0</w:t>
      </w:r>
      <w:r>
        <w:tab/>
        <w:t>351.0</w:t>
      </w:r>
      <w:r>
        <w:tab/>
        <w:t>473.0</w:t>
      </w:r>
      <w:r>
        <w:tab/>
        <w:t>338.0</w:t>
      </w:r>
    </w:p>
    <w:p w14:paraId="17D25073" w14:textId="77777777" w:rsidR="004C528E" w:rsidRDefault="004C528E" w:rsidP="004C528E">
      <w:r>
        <w:t>GABARAPL1</w:t>
      </w:r>
      <w:r>
        <w:tab/>
        <w:t>1.06867686107179</w:t>
      </w:r>
      <w:r>
        <w:tab/>
        <w:t>1.25803651699561e-34</w:t>
      </w:r>
      <w:r>
        <w:tab/>
        <w:t>3.1950732530593e-33</w:t>
      </w:r>
      <w:r>
        <w:tab/>
        <w:t>965.193788238551</w:t>
      </w:r>
      <w:r>
        <w:tab/>
        <w:t>907.949583425446</w:t>
      </w:r>
      <w:r>
        <w:tab/>
        <w:t>975.691272039696</w:t>
      </w:r>
      <w:r>
        <w:tab/>
        <w:t>474.803069998804</w:t>
      </w:r>
      <w:r>
        <w:tab/>
        <w:t>425.201167825056</w:t>
      </w:r>
      <w:r>
        <w:tab/>
        <w:t>459.607603175723</w:t>
      </w:r>
      <w:r>
        <w:tab/>
        <w:t>up</w:t>
      </w:r>
      <w:r>
        <w:tab/>
        <w:t>906.0</w:t>
      </w:r>
      <w:r>
        <w:tab/>
        <w:t>882.0</w:t>
      </w:r>
      <w:r>
        <w:tab/>
        <w:t>919.0</w:t>
      </w:r>
      <w:r>
        <w:tab/>
        <w:t>502.0</w:t>
      </w:r>
      <w:r>
        <w:tab/>
        <w:t>513.0</w:t>
      </w:r>
      <w:r>
        <w:tab/>
        <w:t>429.0</w:t>
      </w:r>
    </w:p>
    <w:p w14:paraId="7A65071E" w14:textId="77777777" w:rsidR="004C528E" w:rsidRDefault="004C528E" w:rsidP="004C528E">
      <w:r>
        <w:t>EPS8</w:t>
      </w:r>
      <w:r>
        <w:tab/>
        <w:t>1.03022714826313</w:t>
      </w:r>
      <w:r>
        <w:tab/>
        <w:t>1.30918516491377e-34</w:t>
      </w:r>
      <w:r>
        <w:tab/>
        <w:t>3.31999950503582e-33</w:t>
      </w:r>
      <w:r>
        <w:tab/>
        <w:t>1025.91790074363</w:t>
      </w:r>
      <w:r>
        <w:tab/>
        <w:t>941.92048620667</w:t>
      </w:r>
      <w:r>
        <w:tab/>
        <w:t>990.5549040403</w:t>
      </w:r>
      <w:r>
        <w:tab/>
        <w:t>473.8572471502</w:t>
      </w:r>
      <w:r>
        <w:tab/>
        <w:t>478.247707280813</w:t>
      </w:r>
      <w:r>
        <w:tab/>
        <w:t>497.104726977938</w:t>
      </w:r>
      <w:r>
        <w:tab/>
        <w:t>up</w:t>
      </w:r>
      <w:r>
        <w:tab/>
        <w:t>963.0</w:t>
      </w:r>
      <w:r>
        <w:tab/>
        <w:t>915.0</w:t>
      </w:r>
      <w:r>
        <w:tab/>
        <w:t>933.0</w:t>
      </w:r>
      <w:r>
        <w:tab/>
        <w:t>501.0</w:t>
      </w:r>
      <w:r>
        <w:tab/>
        <w:t>577.0</w:t>
      </w:r>
      <w:r>
        <w:tab/>
        <w:t>464.0</w:t>
      </w:r>
    </w:p>
    <w:p w14:paraId="10CF04B6" w14:textId="77777777" w:rsidR="004C528E" w:rsidRDefault="004C528E" w:rsidP="004C528E">
      <w:r>
        <w:t>IRF2</w:t>
      </w:r>
      <w:r>
        <w:tab/>
        <w:t>-1.50310995248178</w:t>
      </w:r>
      <w:r>
        <w:tab/>
        <w:t>1.68673665591181e-34</w:t>
      </w:r>
      <w:r>
        <w:tab/>
        <w:t>4.23936482954689e-33</w:t>
      </w:r>
      <w:r>
        <w:tab/>
        <w:t>162.996301987305</w:t>
      </w:r>
      <w:r>
        <w:tab/>
        <w:t>153.383773163709</w:t>
      </w:r>
      <w:r>
        <w:tab/>
        <w:t>193.227216007861</w:t>
      </w:r>
      <w:r>
        <w:tab/>
        <w:t>482.369652787629</w:t>
      </w:r>
      <w:r>
        <w:tab/>
        <w:t>477.418855101817</w:t>
      </w:r>
      <w:r>
        <w:tab/>
        <w:t>484.24857024575</w:t>
      </w:r>
      <w:r>
        <w:tab/>
        <w:t>down</w:t>
      </w:r>
      <w:r>
        <w:tab/>
        <w:t>153.0</w:t>
      </w:r>
      <w:r>
        <w:tab/>
        <w:t>149.0</w:t>
      </w:r>
      <w:r>
        <w:tab/>
        <w:t>182.0</w:t>
      </w:r>
      <w:r>
        <w:tab/>
        <w:t>510.0</w:t>
      </w:r>
      <w:r>
        <w:tab/>
        <w:t>576.0</w:t>
      </w:r>
      <w:r>
        <w:tab/>
        <w:t>452.0</w:t>
      </w:r>
    </w:p>
    <w:p w14:paraId="70F46280" w14:textId="77777777" w:rsidR="004C528E" w:rsidRDefault="004C528E" w:rsidP="004C528E">
      <w:r>
        <w:t>VGF</w:t>
      </w:r>
      <w:r>
        <w:tab/>
        <w:t>4.00676994911197</w:t>
      </w:r>
      <w:r>
        <w:tab/>
        <w:t>1.73584761464837e-34</w:t>
      </w:r>
      <w:r>
        <w:tab/>
        <w:t>4.35633460624346e-33</w:t>
      </w:r>
      <w:r>
        <w:tab/>
        <w:t>139.55892523096</w:t>
      </w:r>
      <w:r>
        <w:tab/>
        <w:t>190.442939834135</w:t>
      </w:r>
      <w:r>
        <w:tab/>
        <w:t>138.019440005615</w:t>
      </w:r>
      <w:r>
        <w:tab/>
        <w:t>9.45822848603194</w:t>
      </w:r>
      <w:r>
        <w:tab/>
        <w:t>9.11737396895832</w:t>
      </w:r>
      <w:r>
        <w:tab/>
        <w:t>10.7134639434901</w:t>
      </w:r>
      <w:r>
        <w:tab/>
        <w:t>up</w:t>
      </w:r>
      <w:r>
        <w:tab/>
        <w:t>131.0</w:t>
      </w:r>
      <w:r>
        <w:tab/>
        <w:t>185.0</w:t>
      </w:r>
      <w:r>
        <w:tab/>
        <w:t>130.0</w:t>
      </w:r>
      <w:r>
        <w:tab/>
        <w:t>10.0</w:t>
      </w:r>
      <w:r>
        <w:tab/>
        <w:t>11.0</w:t>
      </w:r>
      <w:r>
        <w:tab/>
        <w:t>10.0</w:t>
      </w:r>
    </w:p>
    <w:p w14:paraId="6A73C507" w14:textId="77777777" w:rsidR="004C528E" w:rsidRDefault="004C528E" w:rsidP="004C528E">
      <w:r>
        <w:t>ZBTB18</w:t>
      </w:r>
      <w:r>
        <w:tab/>
        <w:t>1.2222638271287</w:t>
      </w:r>
      <w:r>
        <w:tab/>
        <w:t>2.26867167746424e-34</w:t>
      </w:r>
      <w:r>
        <w:tab/>
        <w:t>5.6683330702425e-33</w:t>
      </w:r>
      <w:r>
        <w:tab/>
        <w:t>829.896204236017</w:t>
      </w:r>
      <w:r>
        <w:tab/>
        <w:t>704.124166738101</w:t>
      </w:r>
      <w:r>
        <w:tab/>
        <w:t>785.649120031964</w:t>
      </w:r>
      <w:r>
        <w:tab/>
        <w:t>347.116985437372</w:t>
      </w:r>
      <w:r>
        <w:tab/>
        <w:t>311.648419302575</w:t>
      </w:r>
      <w:r>
        <w:tab/>
        <w:t>336.402767825588</w:t>
      </w:r>
      <w:r>
        <w:tab/>
        <w:t>up</w:t>
      </w:r>
      <w:r>
        <w:tab/>
        <w:t>779.0</w:t>
      </w:r>
      <w:r>
        <w:tab/>
        <w:t>684.0</w:t>
      </w:r>
      <w:r>
        <w:tab/>
        <w:t>740.0</w:t>
      </w:r>
      <w:r>
        <w:tab/>
        <w:t>367.0</w:t>
      </w:r>
      <w:r>
        <w:tab/>
        <w:t>376.0</w:t>
      </w:r>
      <w:r>
        <w:tab/>
        <w:t>314.0</w:t>
      </w:r>
    </w:p>
    <w:p w14:paraId="765A998C" w14:textId="77777777" w:rsidR="004C528E" w:rsidRDefault="004C528E" w:rsidP="004C528E">
      <w:r>
        <w:t>CCAT1</w:t>
      </w:r>
      <w:r>
        <w:tab/>
        <w:t>-6.51206304416973</w:t>
      </w:r>
      <w:r>
        <w:tab/>
        <w:t>3.059148665054e-34</w:t>
      </w:r>
      <w:r>
        <w:tab/>
        <w:t>7.62087917441393e-33</w:t>
      </w:r>
      <w:r>
        <w:tab/>
        <w:t>2.13067061421314</w:t>
      </w:r>
      <w:r>
        <w:tab/>
        <w:t>5.14710648200366</w:t>
      </w:r>
      <w:r>
        <w:tab/>
        <w:t>1.06168800004319</w:t>
      </w:r>
      <w:r>
        <w:tab/>
        <w:t>276.180271792133</w:t>
      </w:r>
      <w:r>
        <w:tab/>
        <w:t>263.574992920795</w:t>
      </w:r>
      <w:r>
        <w:tab/>
        <w:t>227.125435601989</w:t>
      </w:r>
      <w:r>
        <w:tab/>
        <w:t>down</w:t>
      </w:r>
      <w:r>
        <w:tab/>
        <w:t>2.0</w:t>
      </w:r>
      <w:r>
        <w:tab/>
        <w:t>5.0</w:t>
      </w:r>
      <w:r>
        <w:tab/>
        <w:t>1.0</w:t>
      </w:r>
      <w:r>
        <w:tab/>
        <w:t>292.0</w:t>
      </w:r>
      <w:r>
        <w:tab/>
        <w:t>318.0</w:t>
      </w:r>
      <w:r>
        <w:tab/>
        <w:t>212.0</w:t>
      </w:r>
    </w:p>
    <w:p w14:paraId="0CC1814E" w14:textId="77777777" w:rsidR="004C528E" w:rsidRDefault="004C528E" w:rsidP="004C528E">
      <w:r>
        <w:t>RBM20</w:t>
      </w:r>
      <w:r>
        <w:tab/>
        <w:t>4.69481306215758</w:t>
      </w:r>
      <w:r>
        <w:tab/>
        <w:t>3.32118262907969e-34</w:t>
      </w:r>
      <w:r>
        <w:tab/>
        <w:t>8.26150275133772e-33</w:t>
      </w:r>
      <w:r>
        <w:tab/>
        <w:t>160.865631373092</w:t>
      </w:r>
      <w:r>
        <w:tab/>
        <w:t>138.971875014099</w:t>
      </w:r>
      <w:r>
        <w:tab/>
        <w:t>165.623328006738</w:t>
      </w:r>
      <w:r>
        <w:tab/>
        <w:t>3.78329139441278</w:t>
      </w:r>
      <w:r>
        <w:tab/>
        <w:t>3.31540871598484</w:t>
      </w:r>
      <w:r>
        <w:tab/>
        <w:t>11.7848103378391</w:t>
      </w:r>
      <w:r>
        <w:tab/>
        <w:t>up</w:t>
      </w:r>
      <w:r>
        <w:tab/>
        <w:t>151.0</w:t>
      </w:r>
      <w:r>
        <w:tab/>
        <w:t>135.0</w:t>
      </w:r>
      <w:r>
        <w:tab/>
        <w:t>156.0</w:t>
      </w:r>
      <w:r>
        <w:tab/>
        <w:t>4.0</w:t>
      </w:r>
      <w:r>
        <w:tab/>
        <w:t>4.0</w:t>
      </w:r>
      <w:r>
        <w:tab/>
        <w:t>11.0</w:t>
      </w:r>
    </w:p>
    <w:p w14:paraId="768A411C" w14:textId="77777777" w:rsidR="004C528E" w:rsidRDefault="004C528E" w:rsidP="004C528E">
      <w:r>
        <w:t>WDR17</w:t>
      </w:r>
      <w:r>
        <w:tab/>
        <w:t>2.86769564476643</w:t>
      </w:r>
      <w:r>
        <w:tab/>
        <w:t>5.95102086751409e-34</w:t>
      </w:r>
      <w:r>
        <w:tab/>
        <w:t>1.47383470022937e-32</w:t>
      </w:r>
      <w:r>
        <w:tab/>
        <w:t>186.433678743649</w:t>
      </w:r>
      <w:r>
        <w:tab/>
        <w:t>180.148726870128</w:t>
      </w:r>
      <w:r>
        <w:tab/>
        <w:t>170.931768006954</w:t>
      </w:r>
      <w:r>
        <w:tab/>
        <w:t>25.5372169122862</w:t>
      </w:r>
      <w:r>
        <w:tab/>
        <w:t>19.0636001169128</w:t>
      </w:r>
      <w:r>
        <w:tab/>
        <w:t>29.9976990417721</w:t>
      </w:r>
      <w:r>
        <w:tab/>
        <w:t>up</w:t>
      </w:r>
      <w:r>
        <w:tab/>
        <w:t>175.0</w:t>
      </w:r>
      <w:r>
        <w:tab/>
        <w:t>175.0</w:t>
      </w:r>
      <w:r>
        <w:tab/>
        <w:t>161.0</w:t>
      </w:r>
      <w:r>
        <w:tab/>
        <w:t>27.0</w:t>
      </w:r>
      <w:r>
        <w:tab/>
        <w:t>23.0</w:t>
      </w:r>
      <w:r>
        <w:tab/>
        <w:t>28.0</w:t>
      </w:r>
    </w:p>
    <w:p w14:paraId="30F0BCB8" w14:textId="77777777" w:rsidR="004C528E" w:rsidRDefault="004C528E" w:rsidP="004C528E">
      <w:r>
        <w:t>HCLS1</w:t>
      </w:r>
      <w:r>
        <w:tab/>
        <w:t>-3.57875116063148</w:t>
      </w:r>
      <w:r>
        <w:tab/>
        <w:t>7.84908035426136e-34</w:t>
      </w:r>
      <w:r>
        <w:tab/>
        <w:t>1.93542097818322e-32</w:t>
      </w:r>
      <w:r>
        <w:tab/>
        <w:t>10.6533530710657</w:t>
      </w:r>
      <w:r>
        <w:tab/>
        <w:t>20.5884259280146</w:t>
      </w:r>
      <w:r>
        <w:tab/>
        <w:t>9.55519200038875</w:t>
      </w:r>
      <w:r>
        <w:tab/>
        <w:t>161.735707111146</w:t>
      </w:r>
      <w:r>
        <w:tab/>
        <w:t>164.941583620246</w:t>
      </w:r>
      <w:r>
        <w:tab/>
        <w:t>162.844651941049</w:t>
      </w:r>
      <w:r>
        <w:tab/>
        <w:t>down</w:t>
      </w:r>
      <w:r>
        <w:tab/>
        <w:t>10.0</w:t>
      </w:r>
      <w:r>
        <w:tab/>
        <w:t>20.0</w:t>
      </w:r>
      <w:r>
        <w:tab/>
        <w:t>9.0</w:t>
      </w:r>
      <w:r>
        <w:tab/>
        <w:t>171.0</w:t>
      </w:r>
      <w:r>
        <w:tab/>
        <w:t>199.0</w:t>
      </w:r>
      <w:r>
        <w:tab/>
        <w:t>152.0</w:t>
      </w:r>
    </w:p>
    <w:p w14:paraId="1E84A7E7" w14:textId="77777777" w:rsidR="004C528E" w:rsidRDefault="004C528E" w:rsidP="004C528E">
      <w:r>
        <w:t>ALDH3A1</w:t>
      </w:r>
      <w:r>
        <w:tab/>
        <w:t>-8.86835205861991</w:t>
      </w:r>
      <w:r>
        <w:tab/>
        <w:t>8.86999570637089e-34</w:t>
      </w:r>
      <w:r>
        <w:tab/>
        <w:t>2.18397859398144e-32</w:t>
      </w:r>
      <w:r>
        <w:tab/>
        <w:t>3.19600592131971</w:t>
      </w:r>
      <w:r>
        <w:tab/>
        <w:t>0</w:t>
      </w:r>
      <w:r>
        <w:tab/>
        <w:t>1.06168800004319</w:t>
      </w:r>
      <w:r>
        <w:tab/>
        <w:t>780.303850097635</w:t>
      </w:r>
      <w:r>
        <w:tab/>
        <w:t>575.22341222337</w:t>
      </w:r>
      <w:r>
        <w:tab/>
        <w:t>611.738791173282</w:t>
      </w:r>
      <w:r>
        <w:tab/>
        <w:t>down</w:t>
      </w:r>
      <w:r>
        <w:tab/>
        <w:t>3.0</w:t>
      </w:r>
      <w:r>
        <w:tab/>
        <w:t>0.0</w:t>
      </w:r>
      <w:r>
        <w:tab/>
        <w:t>1.0</w:t>
      </w:r>
      <w:r>
        <w:tab/>
        <w:t>825.0</w:t>
      </w:r>
      <w:r>
        <w:tab/>
        <w:t>694.0</w:t>
      </w:r>
      <w:r>
        <w:tab/>
        <w:t>571.0</w:t>
      </w:r>
    </w:p>
    <w:p w14:paraId="622A0037" w14:textId="77777777" w:rsidR="004C528E" w:rsidRDefault="004C528E" w:rsidP="004C528E">
      <w:r>
        <w:t>CHST9</w:t>
      </w:r>
      <w:r>
        <w:tab/>
        <w:t>3.30895977474974</w:t>
      </w:r>
      <w:r>
        <w:tab/>
        <w:t>1.31026362525481e-33</w:t>
      </w:r>
      <w:r>
        <w:tab/>
        <w:t>3.20749505951105e-32</w:t>
      </w:r>
      <w:r>
        <w:lastRenderedPageBreak/>
        <w:tab/>
        <w:t>188.564349357863</w:t>
      </w:r>
      <w:r>
        <w:tab/>
        <w:t>146.177824088904</w:t>
      </w:r>
      <w:r>
        <w:tab/>
        <w:t>182.610336007429</w:t>
      </w:r>
      <w:r>
        <w:tab/>
        <w:t>15.1331655776511</w:t>
      </w:r>
      <w:r>
        <w:tab/>
        <w:t>11.6039305059469</w:t>
      </w:r>
      <w:r>
        <w:tab/>
        <w:t>26.7836598587251</w:t>
      </w:r>
      <w:r>
        <w:tab/>
        <w:t>up</w:t>
      </w:r>
      <w:r>
        <w:tab/>
        <w:t>177.0</w:t>
      </w:r>
      <w:r>
        <w:tab/>
        <w:t>142.0</w:t>
      </w:r>
      <w:r>
        <w:tab/>
        <w:t>172.0</w:t>
      </w:r>
      <w:r>
        <w:tab/>
        <w:t>16.0</w:t>
      </w:r>
      <w:r>
        <w:tab/>
        <w:t>14.0</w:t>
      </w:r>
      <w:r>
        <w:tab/>
        <w:t>25.0</w:t>
      </w:r>
    </w:p>
    <w:p w14:paraId="005719C6" w14:textId="77777777" w:rsidR="004C528E" w:rsidRDefault="004C528E" w:rsidP="004C528E">
      <w:r>
        <w:t>SNCA</w:t>
      </w:r>
      <w:r>
        <w:tab/>
        <w:t>2.84241129164455</w:t>
      </w:r>
      <w:r>
        <w:tab/>
        <w:t>2.37381458509062e-33</w:t>
      </w:r>
      <w:r>
        <w:tab/>
        <w:t>5.78595957862375e-32</w:t>
      </w:r>
      <w:r>
        <w:tab/>
        <w:t>167.257643215731</w:t>
      </w:r>
      <w:r>
        <w:tab/>
        <w:t>173.972199091724</w:t>
      </w:r>
      <w:r>
        <w:tab/>
        <w:t>194.288904007905</w:t>
      </w:r>
      <w:r>
        <w:tab/>
        <w:t>23.6455712150799</w:t>
      </w:r>
      <w:r>
        <w:tab/>
        <w:t>29.8386784438636</w:t>
      </w:r>
      <w:r>
        <w:tab/>
        <w:t>20.3555814926311</w:t>
      </w:r>
      <w:r>
        <w:tab/>
        <w:t>up</w:t>
      </w:r>
      <w:r>
        <w:tab/>
        <w:t>157.0</w:t>
      </w:r>
      <w:r>
        <w:tab/>
        <w:t>169.0</w:t>
      </w:r>
      <w:r>
        <w:tab/>
        <w:t>183.0</w:t>
      </w:r>
      <w:r>
        <w:tab/>
        <w:t>25.0</w:t>
      </w:r>
      <w:r>
        <w:tab/>
        <w:t>36.0</w:t>
      </w:r>
      <w:r>
        <w:tab/>
        <w:t>19.0</w:t>
      </w:r>
    </w:p>
    <w:p w14:paraId="2884619A" w14:textId="77777777" w:rsidR="004C528E" w:rsidRDefault="004C528E" w:rsidP="004C528E">
      <w:r>
        <w:t>LPXN</w:t>
      </w:r>
      <w:r>
        <w:tab/>
        <w:t>-2.21472241931076</w:t>
      </w:r>
      <w:r>
        <w:tab/>
        <w:t>3.11928598794772e-33</w:t>
      </w:r>
      <w:r>
        <w:tab/>
        <w:t>7.59205526376932e-32</w:t>
      </w:r>
      <w:r>
        <w:tab/>
        <w:t>51.1360947411153</w:t>
      </w:r>
      <w:r>
        <w:tab/>
        <w:t>48.3828009308344</w:t>
      </w:r>
      <w:r>
        <w:tab/>
        <w:t>56.2694640022893</w:t>
      </w:r>
      <w:r>
        <w:tab/>
        <w:t>234.564066453592</w:t>
      </w:r>
      <w:r>
        <w:tab/>
        <w:t>256.115323309829</w:t>
      </w:r>
      <w:r>
        <w:tab/>
        <w:t>231.410821179385</w:t>
      </w:r>
      <w:r>
        <w:tab/>
        <w:t>down</w:t>
      </w:r>
      <w:r>
        <w:tab/>
        <w:t>48.0</w:t>
      </w:r>
      <w:r>
        <w:tab/>
        <w:t>47.0</w:t>
      </w:r>
      <w:r>
        <w:tab/>
        <w:t>53.0</w:t>
      </w:r>
      <w:r>
        <w:tab/>
        <w:t>248.0</w:t>
      </w:r>
      <w:r>
        <w:tab/>
        <w:t>309.0</w:t>
      </w:r>
      <w:r>
        <w:tab/>
        <w:t>216.0</w:t>
      </w:r>
    </w:p>
    <w:p w14:paraId="79A10BEA" w14:textId="77777777" w:rsidR="004C528E" w:rsidRDefault="004C528E" w:rsidP="004C528E">
      <w:r>
        <w:t>CAMK2D</w:t>
      </w:r>
      <w:r>
        <w:tab/>
        <w:t>-1.73933316788143</w:t>
      </w:r>
      <w:r>
        <w:tab/>
        <w:t>4.25666525274153e-33</w:t>
      </w:r>
      <w:r>
        <w:tab/>
        <w:t>1.03306460431865e-31</w:t>
      </w:r>
      <w:r>
        <w:tab/>
        <w:t>101.206854175124</w:t>
      </w:r>
      <w:r>
        <w:tab/>
        <w:t>114.265763900481</w:t>
      </w:r>
      <w:r>
        <w:tab/>
        <w:t>104.045424004233</w:t>
      </w:r>
      <w:r>
        <w:tab/>
        <w:t>339.550402648547</w:t>
      </w:r>
      <w:r>
        <w:tab/>
        <w:t>388.731671949223</w:t>
      </w:r>
      <w:r>
        <w:tab/>
        <w:t>337.474114219937</w:t>
      </w:r>
      <w:r>
        <w:tab/>
        <w:t>down</w:t>
      </w:r>
      <w:r>
        <w:tab/>
        <w:t>95.0</w:t>
      </w:r>
      <w:r>
        <w:tab/>
        <w:t>111.0</w:t>
      </w:r>
      <w:r>
        <w:tab/>
        <w:t>98.0</w:t>
      </w:r>
      <w:r>
        <w:tab/>
        <w:t>359.0</w:t>
      </w:r>
      <w:r>
        <w:tab/>
        <w:t>469.0</w:t>
      </w:r>
      <w:r>
        <w:tab/>
        <w:t>315.0</w:t>
      </w:r>
    </w:p>
    <w:p w14:paraId="3252F65C" w14:textId="77777777" w:rsidR="004C528E" w:rsidRDefault="004C528E" w:rsidP="004C528E">
      <w:r>
        <w:t>TBC1D4</w:t>
      </w:r>
      <w:r>
        <w:tab/>
        <w:t>1.21066823162904</w:t>
      </w:r>
      <w:r>
        <w:tab/>
        <w:t>4.39078321408393e-33</w:t>
      </w:r>
      <w:r>
        <w:tab/>
        <w:t>1.06408966590246e-31</w:t>
      </w:r>
      <w:r>
        <w:tab/>
        <w:t>845.876233842615</w:t>
      </w:r>
      <w:r>
        <w:tab/>
        <w:t>780.301342671755</w:t>
      </w:r>
      <w:r>
        <w:tab/>
        <w:t>884.386104035981</w:t>
      </w:r>
      <w:r>
        <w:tab/>
        <w:t>314.959008584864</w:t>
      </w:r>
      <w:r>
        <w:tab/>
        <w:t>392.875932844204</w:t>
      </w:r>
      <w:r>
        <w:tab/>
        <w:t>376.042584416501</w:t>
      </w:r>
      <w:r>
        <w:tab/>
        <w:t>up</w:t>
      </w:r>
      <w:r>
        <w:tab/>
        <w:t>794.0</w:t>
      </w:r>
      <w:r>
        <w:tab/>
        <w:t>758.0</w:t>
      </w:r>
      <w:r>
        <w:tab/>
        <w:t>833.0</w:t>
      </w:r>
      <w:r>
        <w:tab/>
        <w:t>333.0</w:t>
      </w:r>
      <w:r>
        <w:tab/>
        <w:t>474.0</w:t>
      </w:r>
      <w:r>
        <w:tab/>
        <w:t>351.0</w:t>
      </w:r>
    </w:p>
    <w:p w14:paraId="33C2060F" w14:textId="77777777" w:rsidR="004C528E" w:rsidRDefault="004C528E" w:rsidP="004C528E">
      <w:r>
        <w:t>WWC3</w:t>
      </w:r>
      <w:r>
        <w:tab/>
        <w:t>-1.22831598648604</w:t>
      </w:r>
      <w:r>
        <w:tab/>
        <w:t>5.15435555078297e-33</w:t>
      </w:r>
      <w:r>
        <w:tab/>
        <w:t>1.24735404328948e-31</w:t>
      </w:r>
      <w:r>
        <w:tab/>
        <w:t>494.315582497448</w:t>
      </w:r>
      <w:r>
        <w:tab/>
        <w:t>371.621088000664</w:t>
      </w:r>
      <w:r>
        <w:tab/>
        <w:t>420.428448017105</w:t>
      </w:r>
      <w:r>
        <w:tab/>
        <w:t>1093.37121298529</w:t>
      </w:r>
      <w:r>
        <w:tab/>
        <w:t>958.153118919619</w:t>
      </w:r>
      <w:r>
        <w:tab/>
        <w:t>960.997715731058</w:t>
      </w:r>
      <w:r>
        <w:tab/>
        <w:t>down</w:t>
      </w:r>
      <w:r>
        <w:tab/>
        <w:t>464.0</w:t>
      </w:r>
      <w:r>
        <w:tab/>
        <w:t>361.0</w:t>
      </w:r>
      <w:r>
        <w:tab/>
        <w:t>396.0</w:t>
      </w:r>
      <w:r>
        <w:tab/>
        <w:t>1156.0</w:t>
      </w:r>
      <w:r>
        <w:tab/>
        <w:t>1156.0</w:t>
      </w:r>
      <w:r>
        <w:tab/>
        <w:t>897.0</w:t>
      </w:r>
    </w:p>
    <w:p w14:paraId="356F30BC" w14:textId="77777777" w:rsidR="004C528E" w:rsidRDefault="004C528E" w:rsidP="004C528E">
      <w:r>
        <w:t>SUSD2</w:t>
      </w:r>
      <w:r>
        <w:tab/>
        <w:t>-3.50065178404351</w:t>
      </w:r>
      <w:r>
        <w:tab/>
        <w:t>5.69561131986739e-33</w:t>
      </w:r>
      <w:r>
        <w:tab/>
        <w:t>1.37637169413058e-31</w:t>
      </w:r>
      <w:r>
        <w:tab/>
        <w:t>23.4373767563445</w:t>
      </w:r>
      <w:r>
        <w:tab/>
        <w:t>11.3236342604081</w:t>
      </w:r>
      <w:r>
        <w:tab/>
        <w:t>10.6168800004319</w:t>
      </w:r>
      <w:r>
        <w:tab/>
        <w:t>159.84406141394</w:t>
      </w:r>
      <w:r>
        <w:tab/>
        <w:t>153.337653114299</w:t>
      </w:r>
      <w:r>
        <w:tab/>
        <w:t>200.341775743264</w:t>
      </w:r>
      <w:r>
        <w:tab/>
        <w:t>down</w:t>
      </w:r>
      <w:r>
        <w:tab/>
        <w:t>22.0</w:t>
      </w:r>
      <w:r>
        <w:tab/>
        <w:t>11.0</w:t>
      </w:r>
      <w:r>
        <w:tab/>
        <w:t>10.0</w:t>
      </w:r>
      <w:r>
        <w:tab/>
        <w:t>169.0</w:t>
      </w:r>
      <w:r>
        <w:tab/>
        <w:t>185.0</w:t>
      </w:r>
      <w:r>
        <w:tab/>
        <w:t>187.0</w:t>
      </w:r>
    </w:p>
    <w:p w14:paraId="05AD7A7C" w14:textId="77777777" w:rsidR="004C528E" w:rsidRDefault="004C528E" w:rsidP="004C528E">
      <w:r>
        <w:t>ZNF469</w:t>
      </w:r>
      <w:r>
        <w:tab/>
        <w:t>3.89879089955529</w:t>
      </w:r>
      <w:r>
        <w:tab/>
        <w:t>6.69031234499379e-33</w:t>
      </w:r>
      <w:r>
        <w:tab/>
        <w:t>1.61444289350705e-31</w:t>
      </w:r>
      <w:r>
        <w:tab/>
        <w:t>147.016272380706</w:t>
      </w:r>
      <w:r>
        <w:tab/>
        <w:t>160.589722238514</w:t>
      </w:r>
      <w:r>
        <w:tab/>
        <w:t>135.896064005529</w:t>
      </w:r>
      <w:r>
        <w:tab/>
        <w:t>11.3498741832383</w:t>
      </w:r>
      <w:r>
        <w:tab/>
        <w:t>14.0904870429356</w:t>
      </w:r>
      <w:r>
        <w:tab/>
        <w:t>3.21403918304702</w:t>
      </w:r>
      <w:r>
        <w:tab/>
        <w:t>up</w:t>
      </w:r>
      <w:r>
        <w:tab/>
        <w:t>138.0</w:t>
      </w:r>
      <w:r>
        <w:tab/>
        <w:t>156.0</w:t>
      </w:r>
      <w:r>
        <w:tab/>
        <w:t>128.0</w:t>
      </w:r>
      <w:r>
        <w:tab/>
        <w:t>12.0</w:t>
      </w:r>
      <w:r>
        <w:tab/>
        <w:t>17.0</w:t>
      </w:r>
      <w:r>
        <w:tab/>
        <w:t>3.0</w:t>
      </w:r>
    </w:p>
    <w:p w14:paraId="6B40A6E2" w14:textId="77777777" w:rsidR="004C528E" w:rsidRDefault="004C528E" w:rsidP="004C528E">
      <w:r>
        <w:t>MUC5AC</w:t>
      </w:r>
      <w:r>
        <w:tab/>
        <w:t>-4.24432622764197</w:t>
      </w:r>
      <w:r>
        <w:tab/>
        <w:t>7.71602547484592e-33</w:t>
      </w:r>
      <w:r>
        <w:tab/>
        <w:t>1.8566686298848e-31</w:t>
      </w:r>
      <w:r>
        <w:tab/>
        <w:t>6.39201184263941</w:t>
      </w:r>
      <w:r>
        <w:tab/>
        <w:t>9.26479166760659</w:t>
      </w:r>
      <w:r>
        <w:tab/>
        <w:t>9.55519200038875</w:t>
      </w:r>
      <w:r>
        <w:tab/>
        <w:t>188.218746872036</w:t>
      </w:r>
      <w:r>
        <w:tab/>
        <w:t>160.797322725265</w:t>
      </w:r>
      <w:r>
        <w:tab/>
        <w:t>128.561567321881</w:t>
      </w:r>
      <w:r>
        <w:tab/>
        <w:t>down</w:t>
      </w:r>
      <w:r>
        <w:tab/>
        <w:t>6.0</w:t>
      </w:r>
      <w:r>
        <w:tab/>
        <w:t>9.0</w:t>
      </w:r>
      <w:r>
        <w:tab/>
        <w:t>9.0</w:t>
      </w:r>
      <w:r>
        <w:tab/>
        <w:t>199.0</w:t>
      </w:r>
      <w:r>
        <w:tab/>
        <w:t>194.0</w:t>
      </w:r>
      <w:r>
        <w:tab/>
        <w:t>120.0</w:t>
      </w:r>
    </w:p>
    <w:p w14:paraId="2A4F2304" w14:textId="77777777" w:rsidR="004C528E" w:rsidRDefault="004C528E" w:rsidP="004C528E">
      <w:r>
        <w:t>SNAI1</w:t>
      </w:r>
      <w:r>
        <w:tab/>
        <w:t>1.63999030710085</w:t>
      </w:r>
      <w:r>
        <w:tab/>
        <w:t>8.4251643201472e-33</w:t>
      </w:r>
      <w:r>
        <w:tab/>
        <w:t>2.02156209041492e-31</w:t>
      </w:r>
      <w:r>
        <w:tab/>
        <w:t>400.56607547207</w:t>
      </w:r>
      <w:r>
        <w:tab/>
        <w:t>398.386041707083</w:t>
      </w:r>
      <w:r>
        <w:tab/>
        <w:t>339.740160013822</w:t>
      </w:r>
      <w:r>
        <w:tab/>
        <w:t>121.065324621209</w:t>
      </w:r>
      <w:r>
        <w:tab/>
        <w:t>119.354713775454</w:t>
      </w:r>
      <w:r>
        <w:tab/>
        <w:t>125.347528138834</w:t>
      </w:r>
      <w:r>
        <w:tab/>
        <w:t>up</w:t>
      </w:r>
      <w:r>
        <w:tab/>
        <w:t>376.0</w:t>
      </w:r>
      <w:r>
        <w:tab/>
        <w:t>387.0</w:t>
      </w:r>
      <w:r>
        <w:tab/>
        <w:t>320.0</w:t>
      </w:r>
      <w:r>
        <w:tab/>
        <w:t>128.0</w:t>
      </w:r>
      <w:r>
        <w:tab/>
        <w:t>144.0</w:t>
      </w:r>
      <w:r>
        <w:tab/>
        <w:t>117.0</w:t>
      </w:r>
    </w:p>
    <w:p w14:paraId="38FF0E1F" w14:textId="77777777" w:rsidR="004C528E" w:rsidRDefault="004C528E" w:rsidP="004C528E">
      <w:r>
        <w:t>ARHGAP6</w:t>
      </w:r>
      <w:r>
        <w:tab/>
        <w:t>4.58478281450388</w:t>
      </w:r>
      <w:r>
        <w:tab/>
        <w:t>1.08829635653155e-32</w:t>
      </w:r>
      <w:r>
        <w:tab/>
        <w:t>2.60024545552107e-31</w:t>
      </w:r>
      <w:r>
        <w:tab/>
        <w:t>129.970907467001</w:t>
      </w:r>
      <w:r>
        <w:tab/>
        <w:t>144.118981496103</w:t>
      </w:r>
      <w:r>
        <w:tab/>
        <w:t>153.944760006263</w:t>
      </w:r>
      <w:r>
        <w:tab/>
        <w:t>5.67493709161917</w:t>
      </w:r>
      <w:r>
        <w:tab/>
        <w:t>5.80196525297347</w:t>
      </w:r>
      <w:r>
        <w:tab/>
        <w:t>6.42807836609403</w:t>
      </w:r>
      <w:r>
        <w:tab/>
        <w:t>up</w:t>
      </w:r>
      <w:r>
        <w:tab/>
        <w:t>122.0</w:t>
      </w:r>
      <w:r>
        <w:tab/>
        <w:t>140.0</w:t>
      </w:r>
      <w:r>
        <w:tab/>
        <w:t>145.0</w:t>
      </w:r>
      <w:r>
        <w:tab/>
        <w:t>6.0</w:t>
      </w:r>
      <w:r>
        <w:tab/>
        <w:t>7.0</w:t>
      </w:r>
      <w:r>
        <w:tab/>
        <w:t>6.0</w:t>
      </w:r>
    </w:p>
    <w:p w14:paraId="2BCD818C" w14:textId="77777777" w:rsidR="004C528E" w:rsidRDefault="004C528E" w:rsidP="004C528E">
      <w:r>
        <w:t>VASH1</w:t>
      </w:r>
      <w:r>
        <w:tab/>
        <w:t>-1.5097708828221</w:t>
      </w:r>
      <w:r>
        <w:tab/>
        <w:t>1.17198639783069e-32</w:t>
      </w:r>
      <w:r>
        <w:tab/>
        <w:t>2.79232764827734e-31</w:t>
      </w:r>
      <w:r>
        <w:lastRenderedPageBreak/>
        <w:tab/>
        <w:t>181.107002208117</w:t>
      </w:r>
      <w:r>
        <w:tab/>
        <w:t>162.648564831316</w:t>
      </w:r>
      <w:r>
        <w:tab/>
        <w:t>142.266192005788</w:t>
      </w:r>
      <w:r>
        <w:tab/>
        <w:t>435.078510357469</w:t>
      </w:r>
      <w:r>
        <w:tab/>
        <w:t>464.157220237878</w:t>
      </w:r>
      <w:r>
        <w:tab/>
        <w:t>485.319916640099</w:t>
      </w:r>
      <w:r>
        <w:tab/>
        <w:t>down</w:t>
      </w:r>
      <w:r>
        <w:tab/>
        <w:t>170.0</w:t>
      </w:r>
      <w:r>
        <w:tab/>
        <w:t>158.0</w:t>
      </w:r>
      <w:r>
        <w:tab/>
        <w:t>134.0</w:t>
      </w:r>
      <w:r>
        <w:tab/>
        <w:t>460.0</w:t>
      </w:r>
      <w:r>
        <w:tab/>
        <w:t>560.0</w:t>
      </w:r>
      <w:r>
        <w:tab/>
        <w:t>453.0</w:t>
      </w:r>
    </w:p>
    <w:p w14:paraId="05EF99E0" w14:textId="77777777" w:rsidR="004C528E" w:rsidRDefault="004C528E" w:rsidP="004C528E">
      <w:r>
        <w:t>RUNX1T1</w:t>
      </w:r>
      <w:r>
        <w:tab/>
        <w:t>6.07273385626763</w:t>
      </w:r>
      <w:r>
        <w:tab/>
        <w:t>1.552923967313e-32</w:t>
      </w:r>
      <w:r>
        <w:tab/>
        <w:t>3.6740966489221e-31</w:t>
      </w:r>
      <w:r>
        <w:tab/>
        <w:t>182.172337515223</w:t>
      </w:r>
      <w:r>
        <w:tab/>
        <w:t>185.295833352132</w:t>
      </w:r>
      <w:r>
        <w:tab/>
        <w:t>201.720720008207</w:t>
      </w:r>
      <w:r>
        <w:tab/>
        <w:t>1.89164569720639</w:t>
      </w:r>
      <w:r>
        <w:tab/>
        <w:t>2.48655653698863</w:t>
      </w:r>
      <w:r>
        <w:tab/>
        <w:t>4.28538557739602</w:t>
      </w:r>
      <w:r>
        <w:tab/>
        <w:t>up</w:t>
      </w:r>
      <w:r>
        <w:tab/>
        <w:t>171.0</w:t>
      </w:r>
      <w:r>
        <w:tab/>
        <w:t>180.0</w:t>
      </w:r>
      <w:r>
        <w:tab/>
        <w:t>190.0</w:t>
      </w:r>
      <w:r>
        <w:tab/>
        <w:t>2.0</w:t>
      </w:r>
      <w:r>
        <w:tab/>
        <w:t>3.0</w:t>
      </w:r>
      <w:r>
        <w:tab/>
        <w:t>4.0</w:t>
      </w:r>
    </w:p>
    <w:p w14:paraId="53EEDAD3" w14:textId="77777777" w:rsidR="004C528E" w:rsidRDefault="004C528E" w:rsidP="004C528E">
      <w:r>
        <w:t>TMEM198</w:t>
      </w:r>
      <w:r>
        <w:tab/>
        <w:t>2.26664410015708</w:t>
      </w:r>
      <w:r>
        <w:tab/>
        <w:t>1.59809647892687e-32</w:t>
      </w:r>
      <w:r>
        <w:tab/>
        <w:t>3.77043932493331e-31</w:t>
      </w:r>
      <w:r>
        <w:tab/>
        <w:t>200.283037736035</w:t>
      </w:r>
      <w:r>
        <w:tab/>
        <w:t>236.766898172168</w:t>
      </w:r>
      <w:r>
        <w:tab/>
        <w:t>248.434992010107</w:t>
      </w:r>
      <w:r>
        <w:tab/>
        <w:t>45.3994967329533</w:t>
      </w:r>
      <w:r>
        <w:tab/>
        <w:t>49.7311307397726</w:t>
      </w:r>
      <w:r>
        <w:tab/>
        <w:t>47.1392413513562</w:t>
      </w:r>
      <w:r>
        <w:tab/>
        <w:t>up</w:t>
      </w:r>
      <w:r>
        <w:tab/>
        <w:t>188.0</w:t>
      </w:r>
      <w:r>
        <w:tab/>
        <w:t>230.0</w:t>
      </w:r>
      <w:r>
        <w:tab/>
        <w:t>234.0</w:t>
      </w:r>
      <w:r>
        <w:tab/>
        <w:t>48.0</w:t>
      </w:r>
      <w:r>
        <w:tab/>
        <w:t>60.0</w:t>
      </w:r>
      <w:r>
        <w:tab/>
        <w:t>44.0</w:t>
      </w:r>
    </w:p>
    <w:p w14:paraId="0D4DB030" w14:textId="77777777" w:rsidR="004C528E" w:rsidRDefault="004C528E" w:rsidP="004C528E">
      <w:r>
        <w:t>LRCH2</w:t>
      </w:r>
      <w:r>
        <w:tab/>
        <w:t>2.18736191545653</w:t>
      </w:r>
      <w:r>
        <w:tab/>
        <w:t>1.82528494609064e-32</w:t>
      </w:r>
      <w:r>
        <w:tab/>
        <w:t>4.30046272416904e-31</w:t>
      </w:r>
      <w:r>
        <w:tab/>
        <w:t>349.429980730954</w:t>
      </w:r>
      <w:r>
        <w:tab/>
        <w:t>262.502430582187</w:t>
      </w:r>
      <w:r>
        <w:tab/>
        <w:t>252.68174401028</w:t>
      </w:r>
      <w:r>
        <w:tab/>
        <w:t>69.0450679480332</w:t>
      </w:r>
      <w:r>
        <w:tab/>
        <w:t>52.2176872767613</w:t>
      </w:r>
      <w:r>
        <w:tab/>
        <w:t>69.6375156326853</w:t>
      </w:r>
      <w:r>
        <w:tab/>
        <w:t>up</w:t>
      </w:r>
      <w:r>
        <w:tab/>
        <w:t>328.0</w:t>
      </w:r>
      <w:r>
        <w:tab/>
        <w:t>255.0</w:t>
      </w:r>
      <w:r>
        <w:tab/>
        <w:t>238.0</w:t>
      </w:r>
      <w:r>
        <w:tab/>
        <w:t>73.0</w:t>
      </w:r>
      <w:r>
        <w:tab/>
        <w:t>63.0</w:t>
      </w:r>
      <w:r>
        <w:tab/>
        <w:t>65.0</w:t>
      </w:r>
    </w:p>
    <w:p w14:paraId="786CEB9D" w14:textId="77777777" w:rsidR="004C528E" w:rsidRDefault="004C528E" w:rsidP="004C528E">
      <w:r>
        <w:t>NSG1</w:t>
      </w:r>
      <w:r>
        <w:tab/>
        <w:t>-3.398746928281</w:t>
      </w:r>
      <w:r>
        <w:tab/>
        <w:t>1.84227610084769e-32</w:t>
      </w:r>
      <w:r>
        <w:tab/>
        <w:t>4.33446627060554e-31</w:t>
      </w:r>
      <w:r>
        <w:tab/>
        <w:t>17.0453649137051</w:t>
      </w:r>
      <w:r>
        <w:tab/>
        <w:t>15.441319446011</w:t>
      </w:r>
      <w:r>
        <w:tab/>
        <w:t>11.6785680004751</w:t>
      </w:r>
      <w:r>
        <w:tab/>
        <w:t>157.00659286813</w:t>
      </w:r>
      <w:r>
        <w:tab/>
        <w:t>156.653061830284</w:t>
      </w:r>
      <w:r>
        <w:tab/>
        <w:t>152.131187997559</w:t>
      </w:r>
      <w:r>
        <w:tab/>
        <w:t>down</w:t>
      </w:r>
      <w:r>
        <w:tab/>
        <w:t>16.0</w:t>
      </w:r>
      <w:r>
        <w:tab/>
        <w:t>15.0</w:t>
      </w:r>
      <w:r>
        <w:tab/>
        <w:t>11.0</w:t>
      </w:r>
      <w:r>
        <w:tab/>
        <w:t>166.0</w:t>
      </w:r>
      <w:r>
        <w:tab/>
        <w:t>189.0</w:t>
      </w:r>
      <w:r>
        <w:tab/>
        <w:t>142.0</w:t>
      </w:r>
    </w:p>
    <w:p w14:paraId="0597DF7F" w14:textId="77777777" w:rsidR="004C528E" w:rsidRDefault="004C528E" w:rsidP="004C528E">
      <w:r>
        <w:t>PSD3</w:t>
      </w:r>
      <w:r>
        <w:tab/>
        <w:t>1.26415278968542</w:t>
      </w:r>
      <w:r>
        <w:tab/>
        <w:t>1.98449700086616e-32</w:t>
      </w:r>
      <w:r>
        <w:tab/>
        <w:t>4.6626046039768e-31</w:t>
      </w:r>
      <w:r>
        <w:tab/>
        <w:t>920.449705340075</w:t>
      </w:r>
      <w:r>
        <w:tab/>
        <w:t>753.536388965336</w:t>
      </w:r>
      <w:r>
        <w:tab/>
        <w:t>802.636128032655</w:t>
      </w:r>
      <w:r>
        <w:tab/>
        <w:t>300.771665855816</w:t>
      </w:r>
      <w:r>
        <w:tab/>
        <w:t>363.866106579336</w:t>
      </w:r>
      <w:r>
        <w:tab/>
        <w:t>366.40046686736</w:t>
      </w:r>
      <w:r>
        <w:tab/>
        <w:t>up</w:t>
      </w:r>
      <w:r>
        <w:tab/>
        <w:t>864.0</w:t>
      </w:r>
      <w:r>
        <w:tab/>
        <w:t>732.0</w:t>
      </w:r>
      <w:r>
        <w:tab/>
        <w:t>756.0</w:t>
      </w:r>
      <w:r>
        <w:tab/>
        <w:t>318.0</w:t>
      </w:r>
      <w:r>
        <w:tab/>
        <w:t>439.0</w:t>
      </w:r>
      <w:r>
        <w:tab/>
        <w:t>342.0</w:t>
      </w:r>
    </w:p>
    <w:p w14:paraId="2E65CF8C" w14:textId="77777777" w:rsidR="004C528E" w:rsidRDefault="004C528E" w:rsidP="004C528E">
      <w:r>
        <w:t>LOXL1-AS1</w:t>
      </w:r>
      <w:r>
        <w:tab/>
        <w:t>-1.89296048571365</w:t>
      </w:r>
      <w:r>
        <w:tab/>
        <w:t>2.55576117605034e-32</w:t>
      </w:r>
      <w:r>
        <w:tab/>
        <w:t>5.98818731981918e-31</w:t>
      </w:r>
      <w:r>
        <w:tab/>
        <w:t>87.3574951827386</w:t>
      </w:r>
      <w:r>
        <w:tab/>
        <w:t>73.088912044452</w:t>
      </w:r>
      <w:r>
        <w:tab/>
        <w:t>114.662304004665</w:t>
      </w:r>
      <w:r>
        <w:tab/>
        <w:t>340.49622549715</w:t>
      </w:r>
      <w:r>
        <w:tab/>
        <w:t>358.892993505359</w:t>
      </w:r>
      <w:r>
        <w:tab/>
        <w:t>320.332571910353</w:t>
      </w:r>
      <w:r>
        <w:tab/>
        <w:t>down</w:t>
      </w:r>
      <w:r>
        <w:tab/>
        <w:t>82.0</w:t>
      </w:r>
      <w:r>
        <w:tab/>
        <w:t>71.0</w:t>
      </w:r>
      <w:r>
        <w:tab/>
        <w:t>108.0</w:t>
      </w:r>
      <w:r>
        <w:tab/>
        <w:t>360.0</w:t>
      </w:r>
      <w:r>
        <w:tab/>
        <w:t>433.0</w:t>
      </w:r>
      <w:r>
        <w:tab/>
        <w:t>299.0</w:t>
      </w:r>
    </w:p>
    <w:p w14:paraId="12D8017C" w14:textId="77777777" w:rsidR="004C528E" w:rsidRDefault="004C528E" w:rsidP="004C528E">
      <w:r>
        <w:t>HDHD1</w:t>
      </w:r>
      <w:r>
        <w:tab/>
        <w:t>-1.42645234054055</w:t>
      </w:r>
      <w:r>
        <w:tab/>
        <w:t>3.18330937045531e-32</w:t>
      </w:r>
      <w:r>
        <w:tab/>
        <w:t>7.40731603509793e-31</w:t>
      </w:r>
      <w:r>
        <w:tab/>
        <w:t>198.152367121822</w:t>
      </w:r>
      <w:r>
        <w:tab/>
        <w:t>183.23699075933</w:t>
      </w:r>
      <w:r>
        <w:tab/>
        <w:t>160.314888006522</w:t>
      </w:r>
      <w:r>
        <w:tab/>
        <w:t>504.123578305503</w:t>
      </w:r>
      <w:r>
        <w:tab/>
        <w:t>478.247707280813</w:t>
      </w:r>
      <w:r>
        <w:tab/>
        <w:t>473.53510630226</w:t>
      </w:r>
      <w:r>
        <w:tab/>
        <w:t>down</w:t>
      </w:r>
      <w:r>
        <w:tab/>
        <w:t>186.0</w:t>
      </w:r>
      <w:r>
        <w:tab/>
        <w:t>178.0</w:t>
      </w:r>
      <w:r>
        <w:tab/>
        <w:t>151.0</w:t>
      </w:r>
      <w:r>
        <w:tab/>
        <w:t>533.0</w:t>
      </w:r>
      <w:r>
        <w:tab/>
        <w:t>577.0</w:t>
      </w:r>
      <w:r>
        <w:tab/>
        <w:t>442.0</w:t>
      </w:r>
    </w:p>
    <w:p w14:paraId="03BD9A70" w14:textId="77777777" w:rsidR="004C528E" w:rsidRDefault="004C528E" w:rsidP="004C528E">
      <w:r>
        <w:t>TK2</w:t>
      </w:r>
      <w:r>
        <w:tab/>
        <w:t>-1.04715314121975</w:t>
      </w:r>
      <w:r>
        <w:tab/>
        <w:t>3.96620120905855e-32</w:t>
      </w:r>
      <w:r>
        <w:tab/>
        <w:t>9.19116942290724e-31</w:t>
      </w:r>
      <w:r>
        <w:tab/>
        <w:t>412.284763850242</w:t>
      </w:r>
      <w:r>
        <w:tab/>
        <w:t>416.915625042297</w:t>
      </w:r>
      <w:r>
        <w:tab/>
        <w:t>441.662208017969</w:t>
      </w:r>
      <w:r>
        <w:tab/>
        <w:t>854.078032288685</w:t>
      </w:r>
      <w:r>
        <w:tab/>
        <w:t>854.546596545093</w:t>
      </w:r>
      <w:r>
        <w:tab/>
        <w:t>919.215206351446</w:t>
      </w:r>
      <w:r>
        <w:tab/>
        <w:t>down</w:t>
      </w:r>
      <w:r>
        <w:tab/>
        <w:t>387.0</w:t>
      </w:r>
      <w:r>
        <w:tab/>
        <w:t>405.0</w:t>
      </w:r>
      <w:r>
        <w:tab/>
        <w:t>416.0</w:t>
      </w:r>
      <w:r>
        <w:tab/>
        <w:t>903.0</w:t>
      </w:r>
      <w:r>
        <w:tab/>
        <w:t>1031.0</w:t>
      </w:r>
      <w:r>
        <w:tab/>
        <w:t>858.0</w:t>
      </w:r>
    </w:p>
    <w:p w14:paraId="1BDA6A7F" w14:textId="77777777" w:rsidR="004C528E" w:rsidRDefault="004C528E" w:rsidP="004C528E">
      <w:r>
        <w:t>PPM1E</w:t>
      </w:r>
      <w:r>
        <w:tab/>
        <w:t>1.52795932079177</w:t>
      </w:r>
      <w:r>
        <w:tab/>
        <w:t>4.03514518471385e-32</w:t>
      </w:r>
      <w:r>
        <w:tab/>
        <w:t>9.33816385642794e-31</w:t>
      </w:r>
      <w:r>
        <w:tab/>
        <w:t>458.094182055824</w:t>
      </w:r>
      <w:r>
        <w:tab/>
        <w:t>438.533472266712</w:t>
      </w:r>
      <w:r>
        <w:tab/>
        <w:t>401.318064016327</w:t>
      </w:r>
      <w:r>
        <w:tab/>
        <w:t>132.415198804447</w:t>
      </w:r>
      <w:r>
        <w:tab/>
        <w:t>153.337653114299</w:t>
      </w:r>
      <w:r>
        <w:tab/>
        <w:t>164.987344729747</w:t>
      </w:r>
      <w:r>
        <w:tab/>
        <w:t>up</w:t>
      </w:r>
      <w:r>
        <w:tab/>
        <w:t>430.0</w:t>
      </w:r>
      <w:r>
        <w:tab/>
        <w:t>426.0</w:t>
      </w:r>
      <w:r>
        <w:tab/>
        <w:t>378.0</w:t>
      </w:r>
      <w:r>
        <w:tab/>
        <w:t>140.0</w:t>
      </w:r>
      <w:r>
        <w:tab/>
        <w:t>185.0</w:t>
      </w:r>
      <w:r>
        <w:tab/>
        <w:t>154.0</w:t>
      </w:r>
    </w:p>
    <w:p w14:paraId="25343945" w14:textId="77777777" w:rsidR="004C528E" w:rsidRDefault="004C528E" w:rsidP="004C528E">
      <w:r>
        <w:t>AMOT</w:t>
      </w:r>
      <w:r>
        <w:tab/>
        <w:t>1.70210979131301</w:t>
      </w:r>
      <w:r>
        <w:tab/>
        <w:t>4.89997188633855e-32</w:t>
      </w:r>
      <w:r>
        <w:tab/>
        <w:t>1.12932685380374e-30</w:t>
      </w:r>
      <w:r>
        <w:tab/>
        <w:t>383.520710558365</w:t>
      </w:r>
      <w:r>
        <w:tab/>
        <w:t>325.297129662631</w:t>
      </w:r>
      <w:r>
        <w:tab/>
        <w:t>394.947936016068</w:t>
      </w:r>
      <w:r>
        <w:tab/>
        <w:t>108.769627589367</w:t>
      </w:r>
      <w:r>
        <w:tab/>
        <w:t>125.156679028428</w:t>
      </w:r>
      <w:r>
        <w:tab/>
        <w:t>103.920600251854</w:t>
      </w:r>
      <w:r>
        <w:tab/>
        <w:t>up</w:t>
      </w:r>
      <w:r>
        <w:tab/>
        <w:t>360.0</w:t>
      </w:r>
      <w:r>
        <w:tab/>
        <w:t>316.0</w:t>
      </w:r>
      <w:r>
        <w:tab/>
        <w:t>372.0</w:t>
      </w:r>
      <w:r>
        <w:tab/>
        <w:t>115.0</w:t>
      </w:r>
      <w:r>
        <w:tab/>
        <w:t>151.0</w:t>
      </w:r>
      <w:r>
        <w:tab/>
        <w:t>97.0</w:t>
      </w:r>
    </w:p>
    <w:p w14:paraId="5F85C935" w14:textId="77777777" w:rsidR="004C528E" w:rsidRDefault="004C528E" w:rsidP="004C528E">
      <w:r>
        <w:t>ANKRD34B</w:t>
      </w:r>
      <w:r>
        <w:tab/>
        <w:t>-2.54039526533528</w:t>
      </w:r>
      <w:r>
        <w:tab/>
        <w:t>5.53690020408403e-32</w:t>
      </w:r>
      <w:r>
        <w:tab/>
        <w:t>1.27438980240738e-30</w:t>
      </w:r>
      <w:r>
        <w:lastRenderedPageBreak/>
        <w:tab/>
        <w:t>37.2867357487299</w:t>
      </w:r>
      <w:r>
        <w:tab/>
        <w:t>36.0297453740256</w:t>
      </w:r>
      <w:r>
        <w:tab/>
        <w:t>28.6655760011662</w:t>
      </w:r>
      <w:r>
        <w:tab/>
        <w:t>212.810140935719</w:t>
      </w:r>
      <w:r>
        <w:tab/>
        <w:t>188.978296811136</w:t>
      </w:r>
      <w:r>
        <w:tab/>
        <w:t>191.771004588472</w:t>
      </w:r>
      <w:r>
        <w:tab/>
        <w:t>down</w:t>
      </w:r>
      <w:r>
        <w:tab/>
        <w:t>35.0</w:t>
      </w:r>
      <w:r>
        <w:tab/>
        <w:t>35.0</w:t>
      </w:r>
      <w:r>
        <w:tab/>
        <w:t>27.0</w:t>
      </w:r>
      <w:r>
        <w:tab/>
        <w:t>225.0</w:t>
      </w:r>
      <w:r>
        <w:tab/>
        <w:t>228.0</w:t>
      </w:r>
      <w:r>
        <w:tab/>
        <w:t>179.0</w:t>
      </w:r>
    </w:p>
    <w:p w14:paraId="2A84D87D" w14:textId="77777777" w:rsidR="004C528E" w:rsidRDefault="004C528E" w:rsidP="004C528E">
      <w:r>
        <w:t>XYLT1</w:t>
      </w:r>
      <w:r>
        <w:tab/>
        <w:t>-3.43987695815463</w:t>
      </w:r>
      <w:r>
        <w:tab/>
        <w:t>7.59538938214678e-32</w:t>
      </w:r>
      <w:r>
        <w:tab/>
        <w:t>1.74108113847857e-30</w:t>
      </w:r>
      <w:r>
        <w:tab/>
        <w:t>18.1107002208117</w:t>
      </w:r>
      <w:r>
        <w:tab/>
        <w:t>14.4118981496103</w:t>
      </w:r>
      <w:r>
        <w:tab/>
        <w:t>12.7402560005183</w:t>
      </w:r>
      <w:r>
        <w:tab/>
        <w:t>185.381278326226</w:t>
      </w:r>
      <w:r>
        <w:tab/>
        <w:t>130.958644281401</w:t>
      </w:r>
      <w:r>
        <w:tab/>
        <w:t>175.700808673237</w:t>
      </w:r>
      <w:r>
        <w:tab/>
        <w:t>down</w:t>
      </w:r>
      <w:r>
        <w:tab/>
        <w:t>17.0</w:t>
      </w:r>
      <w:r>
        <w:tab/>
        <w:t>14.0</w:t>
      </w:r>
      <w:r>
        <w:tab/>
        <w:t>12.0</w:t>
      </w:r>
      <w:r>
        <w:tab/>
        <w:t>196.0</w:t>
      </w:r>
      <w:r>
        <w:tab/>
        <w:t>158.0</w:t>
      </w:r>
      <w:r>
        <w:tab/>
        <w:t>164.0</w:t>
      </w:r>
    </w:p>
    <w:p w14:paraId="4571EBE8" w14:textId="77777777" w:rsidR="004C528E" w:rsidRDefault="004C528E" w:rsidP="004C528E">
      <w:r>
        <w:t>MAPT</w:t>
      </w:r>
      <w:r>
        <w:tab/>
        <w:t>-1.26202125240552</w:t>
      </w:r>
      <w:r>
        <w:tab/>
        <w:t>9.1274576261528e-32</w:t>
      </w:r>
      <w:r>
        <w:tab/>
        <w:t>2.08662796473723e-30</w:t>
      </w:r>
      <w:r>
        <w:tab/>
        <w:t>243.961785327404</w:t>
      </w:r>
      <w:r>
        <w:tab/>
        <w:t>230.590370393764</w:t>
      </w:r>
      <w:r>
        <w:tab/>
        <w:t>250.558368010194</w:t>
      </w:r>
      <w:r>
        <w:tab/>
        <w:t>561.818772070297</w:t>
      </w:r>
      <w:r>
        <w:tab/>
        <w:t>564.448333896419</w:t>
      </w:r>
      <w:r>
        <w:tab/>
        <w:t>613.88148396198</w:t>
      </w:r>
      <w:r>
        <w:tab/>
        <w:t>down</w:t>
      </w:r>
      <w:r>
        <w:tab/>
        <w:t>229.0</w:t>
      </w:r>
      <w:r>
        <w:tab/>
        <w:t>224.0</w:t>
      </w:r>
      <w:r>
        <w:tab/>
        <w:t>236.0</w:t>
      </w:r>
      <w:r>
        <w:tab/>
        <w:t>594.0</w:t>
      </w:r>
      <w:r>
        <w:tab/>
        <w:t>681.0</w:t>
      </w:r>
      <w:r>
        <w:tab/>
        <w:t>573.0</w:t>
      </w:r>
    </w:p>
    <w:p w14:paraId="3E73FB79" w14:textId="77777777" w:rsidR="004C528E" w:rsidRDefault="004C528E" w:rsidP="004C528E">
      <w:r>
        <w:t>ITGA4</w:t>
      </w:r>
      <w:r>
        <w:tab/>
        <w:t>1.51055060682887</w:t>
      </w:r>
      <w:r>
        <w:tab/>
        <w:t>1.1600846272923e-31</w:t>
      </w:r>
      <w:r>
        <w:tab/>
        <w:t>2.64137548203381e-30</w:t>
      </w:r>
      <w:r>
        <w:tab/>
        <w:t>412.284763850242</w:t>
      </w:r>
      <w:r>
        <w:tab/>
        <w:t>412.797939856694</w:t>
      </w:r>
      <w:r>
        <w:tab/>
        <w:t>410.873256016716</w:t>
      </w:r>
      <w:r>
        <w:tab/>
        <w:t>129.577730258638</w:t>
      </w:r>
      <w:r>
        <w:tab/>
        <w:t>142.562574787348</w:t>
      </w:r>
      <w:r>
        <w:tab/>
        <w:t>162.844651941049</w:t>
      </w:r>
      <w:r>
        <w:tab/>
        <w:t>up</w:t>
      </w:r>
      <w:r>
        <w:tab/>
        <w:t>387.0</w:t>
      </w:r>
      <w:r>
        <w:tab/>
        <w:t>401.0</w:t>
      </w:r>
      <w:r>
        <w:tab/>
        <w:t>387.0</w:t>
      </w:r>
      <w:r>
        <w:tab/>
        <w:t>137.0</w:t>
      </w:r>
      <w:r>
        <w:tab/>
        <w:t>172.0</w:t>
      </w:r>
      <w:r>
        <w:tab/>
        <w:t>152.0</w:t>
      </w:r>
    </w:p>
    <w:p w14:paraId="028322C8" w14:textId="77777777" w:rsidR="004C528E" w:rsidRDefault="004C528E" w:rsidP="004C528E">
      <w:r>
        <w:t>PLA2G16</w:t>
      </w:r>
      <w:r>
        <w:tab/>
        <w:t>-1.09496834771134</w:t>
      </w:r>
      <w:r>
        <w:tab/>
        <w:t>2.09000185809008e-31</w:t>
      </w:r>
      <w:r>
        <w:tab/>
        <w:t>4.71433175446684e-30</w:t>
      </w:r>
      <w:r>
        <w:tab/>
        <w:t>405.892752007603</w:t>
      </w:r>
      <w:r>
        <w:tab/>
        <w:t>353.091504665451</w:t>
      </w:r>
      <w:r>
        <w:tab/>
        <w:t>412.996632016803</w:t>
      </w:r>
      <w:r>
        <w:tab/>
        <w:t>802.057775615509</w:t>
      </w:r>
      <w:r>
        <w:tab/>
        <w:t>839.627257323161</w:t>
      </w:r>
      <w:r>
        <w:tab/>
        <w:t>861.3625010566</w:t>
      </w:r>
      <w:r>
        <w:tab/>
        <w:t>down</w:t>
      </w:r>
      <w:r>
        <w:tab/>
        <w:t>381.0</w:t>
      </w:r>
      <w:r>
        <w:tab/>
        <w:t>343.0</w:t>
      </w:r>
      <w:r>
        <w:tab/>
        <w:t>389.0</w:t>
      </w:r>
      <w:r>
        <w:tab/>
        <w:t>848.0</w:t>
      </w:r>
      <w:r>
        <w:tab/>
        <w:t>1013.0</w:t>
      </w:r>
      <w:r>
        <w:tab/>
        <w:t>804.0</w:t>
      </w:r>
    </w:p>
    <w:p w14:paraId="7BDA139E" w14:textId="77777777" w:rsidR="004C528E" w:rsidRDefault="004C528E" w:rsidP="004C528E">
      <w:r>
        <w:t>ATP5I</w:t>
      </w:r>
      <w:r>
        <w:tab/>
        <w:t>-1.05644354351232</w:t>
      </w:r>
      <w:r>
        <w:tab/>
        <w:t>2.94364516792781e-31</w:t>
      </w:r>
      <w:r>
        <w:tab/>
        <w:t>6.61344153112693e-30</w:t>
      </w:r>
      <w:r>
        <w:tab/>
        <w:t>564.627712766481</w:t>
      </w:r>
      <w:r>
        <w:tab/>
        <w:t>523.975439867973</w:t>
      </w:r>
      <w:r>
        <w:tab/>
        <w:t>632.766048025744</w:t>
      </w:r>
      <w:r>
        <w:tab/>
        <w:t>1109.45020141155</w:t>
      </w:r>
      <w:r>
        <w:tab/>
        <w:t>1173.65468545863</w:t>
      </w:r>
      <w:r>
        <w:tab/>
        <w:t>1298.47182995099</w:t>
      </w:r>
      <w:r>
        <w:tab/>
        <w:t>down</w:t>
      </w:r>
      <w:r>
        <w:tab/>
        <w:t>530.0</w:t>
      </w:r>
      <w:r>
        <w:tab/>
        <w:t>509.0</w:t>
      </w:r>
      <w:r>
        <w:tab/>
        <w:t>596.0</w:t>
      </w:r>
      <w:r>
        <w:tab/>
        <w:t>1173.0</w:t>
      </w:r>
      <w:r>
        <w:tab/>
        <w:t>1416.0</w:t>
      </w:r>
      <w:r>
        <w:tab/>
        <w:t>1212.0</w:t>
      </w:r>
    </w:p>
    <w:p w14:paraId="782F80BE" w14:textId="77777777" w:rsidR="004C528E" w:rsidRDefault="004C528E" w:rsidP="004C528E">
      <w:r>
        <w:t>FAT4</w:t>
      </w:r>
      <w:r>
        <w:tab/>
        <w:t>-2.1890826990494</w:t>
      </w:r>
      <w:r>
        <w:tab/>
        <w:t>3.26698301498013e-31</w:t>
      </w:r>
      <w:r>
        <w:tab/>
        <w:t>7.33015791705475e-30</w:t>
      </w:r>
      <w:r>
        <w:tab/>
        <w:t>54.332100662435</w:t>
      </w:r>
      <w:r>
        <w:tab/>
        <w:t>55.5887500056395</w:t>
      </w:r>
      <w:r>
        <w:tab/>
        <w:t>41.4058320016846</w:t>
      </w:r>
      <w:r>
        <w:tab/>
        <w:t>229.834952210576</w:t>
      </w:r>
      <w:r>
        <w:tab/>
        <w:t>226.276644865965</w:t>
      </w:r>
      <w:r>
        <w:tab/>
        <w:t>234.624860362432</w:t>
      </w:r>
      <w:r>
        <w:tab/>
        <w:t>down</w:t>
      </w:r>
      <w:r>
        <w:tab/>
        <w:t>51.0</w:t>
      </w:r>
      <w:r>
        <w:tab/>
        <w:t>54.0</w:t>
      </w:r>
      <w:r>
        <w:tab/>
        <w:t>39.0</w:t>
      </w:r>
      <w:r>
        <w:tab/>
        <w:t>243.0</w:t>
      </w:r>
      <w:r>
        <w:tab/>
        <w:t>273.0</w:t>
      </w:r>
      <w:r>
        <w:tab/>
        <w:t>219.0</w:t>
      </w:r>
    </w:p>
    <w:p w14:paraId="516B02F7" w14:textId="77777777" w:rsidR="004C528E" w:rsidRDefault="004C528E" w:rsidP="004C528E">
      <w:r>
        <w:t>PIK3R3</w:t>
      </w:r>
      <w:r>
        <w:tab/>
        <w:t>1.58251527948386</w:t>
      </w:r>
      <w:r>
        <w:tab/>
        <w:t>4.09736660801298e-31</w:t>
      </w:r>
      <w:r>
        <w:tab/>
        <w:t>9.18113628832538e-30</w:t>
      </w:r>
      <w:r>
        <w:tab/>
        <w:t>462.355523284251</w:t>
      </w:r>
      <w:r>
        <w:tab/>
        <w:t>437.504050970311</w:t>
      </w:r>
      <w:r>
        <w:tab/>
        <w:t>397.071312016155</w:t>
      </w:r>
      <w:r>
        <w:tab/>
        <w:t>118.227856075399</w:t>
      </w:r>
      <w:r>
        <w:tab/>
        <w:t>152.508800935303</w:t>
      </w:r>
      <w:r>
        <w:tab/>
        <w:t>162.844651941049</w:t>
      </w:r>
      <w:r>
        <w:tab/>
        <w:t>up</w:t>
      </w:r>
      <w:r>
        <w:tab/>
        <w:t>434.0</w:t>
      </w:r>
      <w:r>
        <w:tab/>
        <w:t>425.0</w:t>
      </w:r>
      <w:r>
        <w:tab/>
        <w:t>374.0</w:t>
      </w:r>
      <w:r>
        <w:tab/>
        <w:t>125.0</w:t>
      </w:r>
      <w:r>
        <w:tab/>
        <w:t>184.0</w:t>
      </w:r>
      <w:r>
        <w:tab/>
        <w:t>152.0</w:t>
      </w:r>
    </w:p>
    <w:p w14:paraId="115DA702" w14:textId="77777777" w:rsidR="004C528E" w:rsidRDefault="004C528E" w:rsidP="004C528E">
      <w:r>
        <w:t>HRCT1</w:t>
      </w:r>
      <w:r>
        <w:tab/>
        <w:t>-2.12204491408651</w:t>
      </w:r>
      <w:r>
        <w:tab/>
        <w:t>4.19397039899497e-31</w:t>
      </w:r>
      <w:r>
        <w:tab/>
        <w:t>9.38518607119878e-30</w:t>
      </w:r>
      <w:r>
        <w:tab/>
        <w:t>60.7241125050744</w:t>
      </w:r>
      <w:r>
        <w:tab/>
        <w:t>51.4710648200366</w:t>
      </w:r>
      <w:r>
        <w:tab/>
        <w:t>58.3928400023757</w:t>
      </w:r>
      <w:r>
        <w:tab/>
        <w:t>236.455712150799</w:t>
      </w:r>
      <w:r>
        <w:tab/>
        <w:t>229.59205358195</w:t>
      </w:r>
      <w:r>
        <w:tab/>
        <w:t>277.478716136392</w:t>
      </w:r>
      <w:r>
        <w:tab/>
        <w:t>down</w:t>
      </w:r>
      <w:r>
        <w:tab/>
        <w:t>57.0</w:t>
      </w:r>
      <w:r>
        <w:tab/>
        <w:t>50.0</w:t>
      </w:r>
      <w:r>
        <w:tab/>
        <w:t>55.0</w:t>
      </w:r>
      <w:r>
        <w:tab/>
        <w:t>250.0</w:t>
      </w:r>
      <w:r>
        <w:tab/>
        <w:t>277.0</w:t>
      </w:r>
      <w:r>
        <w:tab/>
        <w:t>259.0</w:t>
      </w:r>
    </w:p>
    <w:p w14:paraId="50DCB312" w14:textId="77777777" w:rsidR="004C528E" w:rsidRDefault="004C528E" w:rsidP="004C528E">
      <w:r>
        <w:t>OTUD4</w:t>
      </w:r>
      <w:r>
        <w:tab/>
        <w:t>-1.05168883921947</w:t>
      </w:r>
      <w:r>
        <w:tab/>
        <w:t>4.55785871300343e-31</w:t>
      </w:r>
      <w:r>
        <w:tab/>
        <w:t>1.01860325327544e-29</w:t>
      </w:r>
      <w:r>
        <w:tab/>
        <w:t>713.774655761401</w:t>
      </w:r>
      <w:r>
        <w:tab/>
        <w:t>566.181713020403</w:t>
      </w:r>
      <w:r>
        <w:tab/>
        <w:t>608.34722402475</w:t>
      </w:r>
      <w:r>
        <w:tab/>
        <w:t>1213.4907147579</w:t>
      </w:r>
      <w:r>
        <w:tab/>
        <w:t>1376.72346931271</w:t>
      </w:r>
      <w:r>
        <w:tab/>
        <w:t>1322.04145062667</w:t>
      </w:r>
      <w:r>
        <w:tab/>
        <w:t>down</w:t>
      </w:r>
      <w:r>
        <w:tab/>
        <w:t>670.0</w:t>
      </w:r>
      <w:r>
        <w:tab/>
        <w:t>550.0</w:t>
      </w:r>
      <w:r>
        <w:tab/>
        <w:t>573.0</w:t>
      </w:r>
      <w:r>
        <w:tab/>
        <w:t>1283.0</w:t>
      </w:r>
      <w:r>
        <w:tab/>
        <w:t>1661.0</w:t>
      </w:r>
      <w:r>
        <w:tab/>
        <w:t>1234.0</w:t>
      </w:r>
    </w:p>
    <w:p w14:paraId="3DCE8DFC" w14:textId="77777777" w:rsidR="004C528E" w:rsidRDefault="004C528E" w:rsidP="004C528E">
      <w:r>
        <w:t>TMEM33</w:t>
      </w:r>
      <w:r>
        <w:tab/>
        <w:t>-1.08954892107696</w:t>
      </w:r>
      <w:r>
        <w:tab/>
        <w:t>4.62712010750319e-31</w:t>
      </w:r>
      <w:r>
        <w:tab/>
        <w:t>1.03271956022535e-29</w:t>
      </w:r>
      <w:r>
        <w:tab/>
        <w:t>602.979783822318</w:t>
      </w:r>
      <w:r>
        <w:tab/>
        <w:t>508.534120421962</w:t>
      </w:r>
      <w:r>
        <w:tab/>
        <w:t>492.623232020042</w:t>
      </w:r>
      <w:r>
        <w:tab/>
        <w:t>1165.25374947914</w:t>
      </w:r>
      <w:r>
        <w:tab/>
        <w:t>1207.63762479748</w:t>
      </w:r>
      <w:r>
        <w:tab/>
        <w:t>1037.06330972984</w:t>
      </w:r>
      <w:r>
        <w:tab/>
        <w:t>down</w:t>
      </w:r>
      <w:r>
        <w:tab/>
        <w:t>566.0</w:t>
      </w:r>
      <w:r>
        <w:tab/>
        <w:t>494.0</w:t>
      </w:r>
      <w:r>
        <w:tab/>
        <w:t>464.0</w:t>
      </w:r>
      <w:r>
        <w:tab/>
        <w:t>1232.0</w:t>
      </w:r>
      <w:r>
        <w:tab/>
        <w:t>1457.0</w:t>
      </w:r>
      <w:r>
        <w:tab/>
        <w:t>968.0</w:t>
      </w:r>
    </w:p>
    <w:p w14:paraId="3829CB39" w14:textId="77777777" w:rsidR="004C528E" w:rsidRDefault="004C528E" w:rsidP="004C528E">
      <w:r>
        <w:t>HES1</w:t>
      </w:r>
      <w:r>
        <w:tab/>
        <w:t>-1.11115998185832</w:t>
      </w:r>
      <w:r>
        <w:tab/>
        <w:t>5.2293291076093e-31</w:t>
      </w:r>
      <w:r>
        <w:tab/>
        <w:t>1.16558993530134e-29</w:t>
      </w:r>
      <w:r>
        <w:lastRenderedPageBreak/>
        <w:tab/>
        <w:t>327.057939281717</w:t>
      </w:r>
      <w:r>
        <w:tab/>
        <w:t>354.120925961852</w:t>
      </w:r>
      <w:r>
        <w:tab/>
        <w:t>333.370032013563</w:t>
      </w:r>
      <w:r>
        <w:tab/>
        <w:t>695.179793723348</w:t>
      </w:r>
      <w:r>
        <w:tab/>
        <w:t>740.993848022612</w:t>
      </w:r>
      <w:r>
        <w:tab/>
        <w:t>756.370554410398</w:t>
      </w:r>
      <w:r>
        <w:tab/>
        <w:t>down</w:t>
      </w:r>
      <w:r>
        <w:tab/>
        <w:t>307.0</w:t>
      </w:r>
      <w:r>
        <w:tab/>
        <w:t>344.0</w:t>
      </w:r>
      <w:r>
        <w:tab/>
        <w:t>314.0</w:t>
      </w:r>
      <w:r>
        <w:tab/>
        <w:t>735.0</w:t>
      </w:r>
      <w:r>
        <w:tab/>
        <w:t>894.0</w:t>
      </w:r>
      <w:r>
        <w:tab/>
        <w:t>706.0</w:t>
      </w:r>
    </w:p>
    <w:p w14:paraId="366618E8" w14:textId="77777777" w:rsidR="004C528E" w:rsidRDefault="004C528E" w:rsidP="004C528E">
      <w:r>
        <w:t>CAMK4</w:t>
      </w:r>
      <w:r>
        <w:tab/>
        <w:t>2.11407222002149</w:t>
      </w:r>
      <w:r>
        <w:tab/>
        <w:t>7.11316322140505e-31</w:t>
      </w:r>
      <w:r>
        <w:tab/>
        <w:t>1.58132526208139e-29</w:t>
      </w:r>
      <w:r>
        <w:tab/>
        <w:t>235.439102870552</w:t>
      </w:r>
      <w:r>
        <w:tab/>
        <w:t>232.649212986565</w:t>
      </w:r>
      <w:r>
        <w:tab/>
        <w:t>235.694736009589</w:t>
      </w:r>
      <w:r>
        <w:tab/>
        <w:t>45.3994967329533</w:t>
      </w:r>
      <w:r>
        <w:tab/>
        <w:t>63.8216177827082</w:t>
      </w:r>
      <w:r>
        <w:tab/>
        <w:t>52.4959733231013</w:t>
      </w:r>
      <w:r>
        <w:tab/>
        <w:t>up</w:t>
      </w:r>
      <w:r>
        <w:tab/>
        <w:t>221.0</w:t>
      </w:r>
      <w:r>
        <w:tab/>
        <w:t>226.0</w:t>
      </w:r>
      <w:r>
        <w:tab/>
        <w:t>222.0</w:t>
      </w:r>
      <w:r>
        <w:tab/>
        <w:t>48.0</w:t>
      </w:r>
      <w:r>
        <w:tab/>
        <w:t>77.0</w:t>
      </w:r>
      <w:r>
        <w:tab/>
        <w:t>49.0</w:t>
      </w:r>
    </w:p>
    <w:p w14:paraId="05D655E6" w14:textId="77777777" w:rsidR="004C528E" w:rsidRDefault="004C528E" w:rsidP="004C528E">
      <w:r>
        <w:t>COL23A1</w:t>
      </w:r>
      <w:r>
        <w:tab/>
        <w:t>-5.26169056330859</w:t>
      </w:r>
      <w:r>
        <w:tab/>
        <w:t>7.79558010995544e-31</w:t>
      </w:r>
      <w:r>
        <w:tab/>
        <w:t>1.73076182257726e-29</w:t>
      </w:r>
      <w:r>
        <w:tab/>
        <w:t>3.19600592131971</w:t>
      </w:r>
      <w:r>
        <w:tab/>
        <w:t>4.11768518560293</w:t>
      </w:r>
      <w:r>
        <w:tab/>
        <w:t>5.30844000021597</w:t>
      </w:r>
      <w:r>
        <w:tab/>
        <w:t>165.518998505559</w:t>
      </w:r>
      <w:r>
        <w:tab/>
        <w:t>168.256992336231</w:t>
      </w:r>
      <w:r>
        <w:tab/>
        <w:t>149.988495208861</w:t>
      </w:r>
      <w:r>
        <w:tab/>
        <w:t>down</w:t>
      </w:r>
      <w:r>
        <w:tab/>
        <w:t>3.0</w:t>
      </w:r>
      <w:r>
        <w:tab/>
        <w:t>4.0</w:t>
      </w:r>
      <w:r>
        <w:tab/>
        <w:t>5.0</w:t>
      </w:r>
      <w:r>
        <w:tab/>
        <w:t>175.0</w:t>
      </w:r>
      <w:r>
        <w:tab/>
        <w:t>203.0</w:t>
      </w:r>
      <w:r>
        <w:tab/>
        <w:t>140.0</w:t>
      </w:r>
    </w:p>
    <w:p w14:paraId="0AAA1553" w14:textId="77777777" w:rsidR="004C528E" w:rsidRDefault="004C528E" w:rsidP="004C528E">
      <w:r>
        <w:t>ABCB1</w:t>
      </w:r>
      <w:r>
        <w:tab/>
        <w:t>5.05062745007857</w:t>
      </w:r>
      <w:r>
        <w:tab/>
        <w:t>8.08026441193996e-31</w:t>
      </w:r>
      <w:r>
        <w:tab/>
        <w:t>1.79161883688826e-29</w:t>
      </w:r>
      <w:r>
        <w:tab/>
        <w:t>153.408284223346</w:t>
      </w:r>
      <w:r>
        <w:tab/>
        <w:t>162.648564831316</w:t>
      </w:r>
      <w:r>
        <w:tab/>
        <w:t>118.909056004838</w:t>
      </w:r>
      <w:r>
        <w:tab/>
        <w:t>5.67493709161917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144.0</w:t>
      </w:r>
      <w:r>
        <w:tab/>
        <w:t>158.0</w:t>
      </w:r>
      <w:r>
        <w:tab/>
        <w:t>112.0</w:t>
      </w:r>
      <w:r>
        <w:tab/>
        <w:t>6.0</w:t>
      </w:r>
      <w:r>
        <w:tab/>
        <w:t>5.0</w:t>
      </w:r>
      <w:r>
        <w:tab/>
        <w:t>3.0</w:t>
      </w:r>
    </w:p>
    <w:p w14:paraId="3A00D08B" w14:textId="77777777" w:rsidR="004C528E" w:rsidRDefault="004C528E" w:rsidP="004C528E">
      <w:r>
        <w:t>MAFF</w:t>
      </w:r>
      <w:r>
        <w:tab/>
        <w:t>-1.53936625072376</w:t>
      </w:r>
      <w:r>
        <w:tab/>
        <w:t>8.80023646468058e-31</w:t>
      </w:r>
      <w:r>
        <w:tab/>
        <w:t>1.94616195446069e-29</w:t>
      </w:r>
      <w:r>
        <w:tab/>
        <w:t>126.774901545682</w:t>
      </w:r>
      <w:r>
        <w:tab/>
        <w:t>128.677662050092</w:t>
      </w:r>
      <w:r>
        <w:tab/>
        <w:t>127.402560005183</w:t>
      </w:r>
      <w:r>
        <w:tab/>
        <w:t>370.762556652452</w:t>
      </w:r>
      <w:r>
        <w:tab/>
        <w:t>361.379550042348</w:t>
      </w:r>
      <w:r>
        <w:tab/>
        <w:t>381.399316388246</w:t>
      </w:r>
      <w:r>
        <w:tab/>
        <w:t>down</w:t>
      </w:r>
      <w:r>
        <w:tab/>
        <w:t>119.0</w:t>
      </w:r>
      <w:r>
        <w:tab/>
        <w:t>125.0</w:t>
      </w:r>
      <w:r>
        <w:tab/>
        <w:t>120.0</w:t>
      </w:r>
      <w:r>
        <w:tab/>
        <w:t>392.0</w:t>
      </w:r>
      <w:r>
        <w:tab/>
        <w:t>436.0</w:t>
      </w:r>
      <w:r>
        <w:tab/>
        <w:t>356.0</w:t>
      </w:r>
    </w:p>
    <w:p w14:paraId="4C4D3199" w14:textId="77777777" w:rsidR="004C528E" w:rsidRDefault="004C528E" w:rsidP="004C528E">
      <w:r>
        <w:t>XIST</w:t>
      </w:r>
      <w:r>
        <w:tab/>
        <w:t>-13.7130126532434</w:t>
      </w:r>
      <w:r>
        <w:tab/>
        <w:t>9.63244131093515e-31</w:t>
      </w:r>
      <w:r>
        <w:tab/>
        <w:t>2.12210377949749e-29</w:t>
      </w:r>
      <w:r>
        <w:tab/>
        <w:t>0</w:t>
      </w:r>
      <w:r>
        <w:tab/>
        <w:t>0</w:t>
      </w:r>
      <w:r>
        <w:tab/>
        <w:t>0</w:t>
      </w:r>
      <w:r>
        <w:tab/>
        <w:t>2898.00120812019</w:t>
      </w:r>
      <w:r>
        <w:tab/>
        <w:t>2697.08499045367</w:t>
      </w:r>
      <w:r>
        <w:tab/>
        <w:t>2199.4741475985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064.0</w:t>
      </w:r>
      <w:r>
        <w:tab/>
        <w:t>3254.0</w:t>
      </w:r>
      <w:r>
        <w:tab/>
        <w:t>2053.0</w:t>
      </w:r>
    </w:p>
    <w:p w14:paraId="487490E6" w14:textId="77777777" w:rsidR="004C528E" w:rsidRDefault="004C528E" w:rsidP="004C528E">
      <w:r>
        <w:t>UNC13D</w:t>
      </w:r>
      <w:r>
        <w:tab/>
        <w:t>1.38819875070163</w:t>
      </w:r>
      <w:r>
        <w:tab/>
        <w:t>1.5054626544037e-30</w:t>
      </w:r>
      <w:r>
        <w:tab/>
        <w:t>3.29916395415248e-29</w:t>
      </w:r>
      <w:r>
        <w:tab/>
        <w:t>574.215730530441</w:t>
      </w:r>
      <w:r>
        <w:tab/>
        <w:t>741.183333408527</w:t>
      </w:r>
      <w:r>
        <w:tab/>
        <w:t>564.818016022979</w:t>
      </w:r>
      <w:r>
        <w:tab/>
        <w:t>244.968117788227</w:t>
      </w:r>
      <w:r>
        <w:tab/>
        <w:t>232.907462297935</w:t>
      </w:r>
      <w:r>
        <w:tab/>
        <w:t>241.052938728526</w:t>
      </w:r>
      <w:r>
        <w:tab/>
        <w:t>up</w:t>
      </w:r>
      <w:r>
        <w:tab/>
        <w:t>539.0</w:t>
      </w:r>
      <w:r>
        <w:tab/>
        <w:t>720.0</w:t>
      </w:r>
      <w:r>
        <w:tab/>
        <w:t>532.0</w:t>
      </w:r>
      <w:r>
        <w:tab/>
        <w:t>259.0</w:t>
      </w:r>
      <w:r>
        <w:tab/>
        <w:t>281.0</w:t>
      </w:r>
      <w:r>
        <w:tab/>
        <w:t>225.0</w:t>
      </w:r>
    </w:p>
    <w:p w14:paraId="3AE7AAFC" w14:textId="77777777" w:rsidR="004C528E" w:rsidRDefault="004C528E" w:rsidP="004C528E">
      <w:r>
        <w:t>KLHL8</w:t>
      </w:r>
      <w:r>
        <w:tab/>
        <w:t>-1.11514767930747</w:t>
      </w:r>
      <w:r>
        <w:tab/>
        <w:t>1.57771826766116e-30</w:t>
      </w:r>
      <w:r>
        <w:tab/>
        <w:t>3.4530423067416e-29</w:t>
      </w:r>
      <w:r>
        <w:tab/>
        <w:t>363.27933972334</w:t>
      </w:r>
      <w:r>
        <w:tab/>
        <w:t>367.503402815061</w:t>
      </w:r>
      <w:r>
        <w:tab/>
        <w:t>340.801848013865</w:t>
      </w:r>
      <w:r>
        <w:tab/>
        <w:t>710.312959300999</w:t>
      </w:r>
      <w:r>
        <w:tab/>
        <w:t>810.617431058294</w:t>
      </w:r>
      <w:r>
        <w:tab/>
        <w:t>800.295756578707</w:t>
      </w:r>
      <w:r>
        <w:tab/>
        <w:t>down</w:t>
      </w:r>
      <w:r>
        <w:tab/>
        <w:t>341.0</w:t>
      </w:r>
      <w:r>
        <w:tab/>
        <w:t>357.0</w:t>
      </w:r>
      <w:r>
        <w:tab/>
        <w:t>321.0</w:t>
      </w:r>
      <w:r>
        <w:tab/>
        <w:t>751.0</w:t>
      </w:r>
      <w:r>
        <w:tab/>
        <w:t>978.0</w:t>
      </w:r>
      <w:r>
        <w:tab/>
        <w:t>747.0</w:t>
      </w:r>
    </w:p>
    <w:p w14:paraId="649760CF" w14:textId="77777777" w:rsidR="004C528E" w:rsidRDefault="004C528E" w:rsidP="004C528E">
      <w:r>
        <w:t>MMP15</w:t>
      </w:r>
      <w:r>
        <w:tab/>
        <w:t>-1.09556906145784</w:t>
      </w:r>
      <w:r>
        <w:tab/>
        <w:t>1.65441067538827e-30</w:t>
      </w:r>
      <w:r>
        <w:tab/>
        <w:t>3.61622152788094e-29</w:t>
      </w:r>
      <w:r>
        <w:tab/>
        <w:t>615.763807507597</w:t>
      </w:r>
      <w:r>
        <w:tab/>
        <w:t>826.625301009788</w:t>
      </w:r>
      <w:r>
        <w:tab/>
        <w:t>700.714080028508</w:t>
      </w:r>
      <w:r>
        <w:tab/>
        <w:t>1658.0274536014</w:t>
      </w:r>
      <w:r>
        <w:tab/>
        <w:t>1438.05853055843</w:t>
      </w:r>
      <w:r>
        <w:tab/>
        <w:t>1485.95744896207</w:t>
      </w:r>
      <w:r>
        <w:tab/>
        <w:t>down</w:t>
      </w:r>
      <w:r>
        <w:tab/>
        <w:t>578.0</w:t>
      </w:r>
      <w:r>
        <w:tab/>
        <w:t>803.0</w:t>
      </w:r>
      <w:r>
        <w:tab/>
        <w:t>660.0</w:t>
      </w:r>
      <w:r>
        <w:tab/>
        <w:t>1753.0</w:t>
      </w:r>
      <w:r>
        <w:tab/>
        <w:t>1735.0</w:t>
      </w:r>
      <w:r>
        <w:tab/>
        <w:t>1387.0</w:t>
      </w:r>
    </w:p>
    <w:p w14:paraId="1E69C82F" w14:textId="77777777" w:rsidR="004C528E" w:rsidRDefault="004C528E" w:rsidP="004C528E">
      <w:r>
        <w:t>SCARA3</w:t>
      </w:r>
      <w:r>
        <w:tab/>
        <w:t>-1.20717666961692</w:t>
      </w:r>
      <w:r>
        <w:tab/>
        <w:t>1.94046025342723e-30</w:t>
      </w:r>
      <w:r>
        <w:tab/>
        <w:t>4.23055298494946e-29</w:t>
      </w:r>
      <w:r>
        <w:tab/>
        <w:t>283.379191690347</w:t>
      </w:r>
      <w:r>
        <w:tab/>
        <w:t>242.943425950573</w:t>
      </w:r>
      <w:r>
        <w:tab/>
        <w:t>279.22394401136</w:t>
      </w:r>
      <w:r>
        <w:tab/>
        <w:t>628.026371472521</w:t>
      </w:r>
      <w:r>
        <w:tab/>
        <w:t>633.243064753105</w:t>
      </w:r>
      <w:r>
        <w:tab/>
        <w:t>596.739941652396</w:t>
      </w:r>
      <w:r>
        <w:tab/>
        <w:t>down</w:t>
      </w:r>
      <w:r>
        <w:tab/>
        <w:t>266.0</w:t>
      </w:r>
      <w:r>
        <w:tab/>
        <w:t>236.0</w:t>
      </w:r>
      <w:r>
        <w:tab/>
        <w:t>263.0</w:t>
      </w:r>
      <w:r>
        <w:tab/>
        <w:t>664.0</w:t>
      </w:r>
      <w:r>
        <w:tab/>
        <w:t>764.0</w:t>
      </w:r>
      <w:r>
        <w:tab/>
        <w:t>557.0</w:t>
      </w:r>
    </w:p>
    <w:p w14:paraId="5B316487" w14:textId="77777777" w:rsidR="004C528E" w:rsidRDefault="004C528E" w:rsidP="004C528E">
      <w:r>
        <w:t>SCN2A</w:t>
      </w:r>
      <w:r>
        <w:tab/>
        <w:t>-1.60447401840061</w:t>
      </w:r>
      <w:r>
        <w:tab/>
        <w:t>3.19783909292554e-30</w:t>
      </w:r>
      <w:r>
        <w:tab/>
        <w:t>6.92728826523768e-29</w:t>
      </w:r>
      <w:r>
        <w:tab/>
        <w:t>132.101578081215</w:t>
      </w:r>
      <w:r>
        <w:tab/>
        <w:t>118.383449086084</w:t>
      </w:r>
      <w:r>
        <w:tab/>
        <w:t>138.019440005615</w:t>
      </w:r>
      <w:r>
        <w:tab/>
        <w:t>441.699270297692</w:t>
      </w:r>
      <w:r>
        <w:tab/>
        <w:t>383.758558875245</w:t>
      </w:r>
      <w:r>
        <w:tab/>
        <w:t>354.615656529521</w:t>
      </w:r>
      <w:r>
        <w:tab/>
        <w:t>down</w:t>
      </w:r>
      <w:r>
        <w:tab/>
        <w:t>124.0</w:t>
      </w:r>
      <w:r>
        <w:tab/>
        <w:t>115.0</w:t>
      </w:r>
      <w:r>
        <w:tab/>
        <w:t>130.0</w:t>
      </w:r>
      <w:r>
        <w:tab/>
        <w:t>467.0</w:t>
      </w:r>
      <w:r>
        <w:tab/>
        <w:t>463.0</w:t>
      </w:r>
      <w:r>
        <w:tab/>
        <w:t>331.0</w:t>
      </w:r>
    </w:p>
    <w:p w14:paraId="10EA6464" w14:textId="77777777" w:rsidR="004C528E" w:rsidRDefault="004C528E" w:rsidP="004C528E">
      <w:r>
        <w:t>IFT27</w:t>
      </w:r>
      <w:r>
        <w:tab/>
        <w:t>2.71094441619267</w:t>
      </w:r>
      <w:r>
        <w:tab/>
        <w:t>4.05066379152456e-30</w:t>
      </w:r>
      <w:r>
        <w:tab/>
        <w:t>8.75232712097271e-29</w:t>
      </w:r>
      <w:r>
        <w:tab/>
        <w:t>169.388313829944</w:t>
      </w:r>
      <w:r>
        <w:tab/>
        <w:t>148.236666681705</w:t>
      </w:r>
      <w:r>
        <w:tab/>
        <w:t>191.103840007775</w:t>
      </w:r>
      <w:r>
        <w:lastRenderedPageBreak/>
        <w:tab/>
        <w:t>25.5372169122862</w:t>
      </w:r>
      <w:r>
        <w:tab/>
        <w:t>28.1809740858712</w:t>
      </w:r>
      <w:r>
        <w:tab/>
        <w:t>23.5696206756781</w:t>
      </w:r>
      <w:r>
        <w:tab/>
        <w:t>up</w:t>
      </w:r>
      <w:r>
        <w:tab/>
        <w:t>159.0</w:t>
      </w:r>
      <w:r>
        <w:tab/>
        <w:t>144.0</w:t>
      </w:r>
      <w:r>
        <w:tab/>
        <w:t>180.0</w:t>
      </w:r>
      <w:r>
        <w:tab/>
        <w:t>27.0</w:t>
      </w:r>
      <w:r>
        <w:tab/>
        <w:t>34.0</w:t>
      </w:r>
      <w:r>
        <w:tab/>
        <w:t>22.0</w:t>
      </w:r>
    </w:p>
    <w:p w14:paraId="0B19FF89" w14:textId="77777777" w:rsidR="004C528E" w:rsidRDefault="004C528E" w:rsidP="004C528E">
      <w:r>
        <w:t>MATK</w:t>
      </w:r>
      <w:r>
        <w:tab/>
        <w:t>-1.21573033038275</w:t>
      </w:r>
      <w:r>
        <w:tab/>
        <w:t>4.34867581131954e-30</w:t>
      </w:r>
      <w:r>
        <w:tab/>
        <w:t>9.37233692668614e-29</w:t>
      </w:r>
      <w:r>
        <w:tab/>
        <w:t>263.137820855322</w:t>
      </w:r>
      <w:r>
        <w:tab/>
        <w:t>336.620763923039</w:t>
      </w:r>
      <w:r>
        <w:tab/>
        <w:t>281.347320011447</w:t>
      </w:r>
      <w:r>
        <w:tab/>
        <w:t>683.82991954011</w:t>
      </w:r>
      <w:r>
        <w:tab/>
        <w:t>702.866647788787</w:t>
      </w:r>
      <w:r>
        <w:tab/>
        <w:t>659.949378918987</w:t>
      </w:r>
      <w:r>
        <w:tab/>
        <w:t>down</w:t>
      </w:r>
      <w:r>
        <w:tab/>
        <w:t>247.0</w:t>
      </w:r>
      <w:r>
        <w:tab/>
        <w:t>327.0</w:t>
      </w:r>
      <w:r>
        <w:tab/>
        <w:t>265.0</w:t>
      </w:r>
      <w:r>
        <w:tab/>
        <w:t>723.0</w:t>
      </w:r>
      <w:r>
        <w:tab/>
        <w:t>848.0</w:t>
      </w:r>
      <w:r>
        <w:tab/>
        <w:t>616.0</w:t>
      </w:r>
    </w:p>
    <w:p w14:paraId="7F6CEEE0" w14:textId="77777777" w:rsidR="004C528E" w:rsidRDefault="004C528E" w:rsidP="004C528E">
      <w:r>
        <w:t>CDKN1A</w:t>
      </w:r>
      <w:r>
        <w:tab/>
        <w:t>1.52785637311912</w:t>
      </w:r>
      <w:r>
        <w:tab/>
        <w:t>4.49655019755108e-30</w:t>
      </w:r>
      <w:r>
        <w:tab/>
        <w:t>9.67872431340727e-29</w:t>
      </w:r>
      <w:r>
        <w:tab/>
        <w:t>414.415434464455</w:t>
      </w:r>
      <w:r>
        <w:tab/>
        <w:t>440.592314859513</w:t>
      </w:r>
      <w:r>
        <w:tab/>
        <w:t>449.094024018271</w:t>
      </w:r>
      <w:r>
        <w:tab/>
        <w:t>169.302289899972</w:t>
      </w:r>
      <w:r>
        <w:tab/>
        <w:t>160.797322725265</w:t>
      </w:r>
      <w:r>
        <w:tab/>
        <w:t>119.990796167089</w:t>
      </w:r>
      <w:r>
        <w:tab/>
        <w:t>up</w:t>
      </w:r>
      <w:r>
        <w:tab/>
        <w:t>389.0</w:t>
      </w:r>
      <w:r>
        <w:tab/>
        <w:t>428.0</w:t>
      </w:r>
      <w:r>
        <w:tab/>
        <w:t>423.0</w:t>
      </w:r>
      <w:r>
        <w:tab/>
        <w:t>179.0</w:t>
      </w:r>
      <w:r>
        <w:tab/>
        <w:t>194.0</w:t>
      </w:r>
      <w:r>
        <w:tab/>
        <w:t>112.0</w:t>
      </w:r>
    </w:p>
    <w:p w14:paraId="11150BDA" w14:textId="77777777" w:rsidR="004C528E" w:rsidRDefault="004C528E" w:rsidP="004C528E">
      <w:r>
        <w:t>HERC6</w:t>
      </w:r>
      <w:r>
        <w:tab/>
        <w:t>-1.18185409261588</w:t>
      </w:r>
      <w:r>
        <w:tab/>
        <w:t>4.90924976611733e-30</w:t>
      </w:r>
      <w:r>
        <w:tab/>
        <w:t>1.05536409946735e-28</w:t>
      </w:r>
      <w:r>
        <w:tab/>
        <w:t>339.841962966995</w:t>
      </w:r>
      <w:r>
        <w:tab/>
        <w:t>288.237962992205</w:t>
      </w:r>
      <w:r>
        <w:tab/>
        <w:t>294.087576011965</w:t>
      </w:r>
      <w:r>
        <w:tab/>
        <w:t>720.717010635634</w:t>
      </w:r>
      <w:r>
        <w:tab/>
        <w:t>722.759100084696</w:t>
      </w:r>
      <w:r>
        <w:tab/>
        <w:t>646.02187579245</w:t>
      </w:r>
      <w:r>
        <w:tab/>
        <w:t>down</w:t>
      </w:r>
      <w:r>
        <w:tab/>
        <w:t>319.0</w:t>
      </w:r>
      <w:r>
        <w:tab/>
        <w:t>280.0</w:t>
      </w:r>
      <w:r>
        <w:tab/>
        <w:t>277.0</w:t>
      </w:r>
      <w:r>
        <w:tab/>
        <w:t>762.0</w:t>
      </w:r>
      <w:r>
        <w:tab/>
        <w:t>872.0</w:t>
      </w:r>
      <w:r>
        <w:tab/>
        <w:t>603.0</w:t>
      </w:r>
    </w:p>
    <w:p w14:paraId="6F746310" w14:textId="77777777" w:rsidR="004C528E" w:rsidRDefault="004C528E" w:rsidP="004C528E">
      <w:r>
        <w:t>PRKG1</w:t>
      </w:r>
      <w:r>
        <w:tab/>
        <w:t>5.46167270201537</w:t>
      </w:r>
      <w:r>
        <w:tab/>
        <w:t>5.72485747013796e-30</w:t>
      </w:r>
      <w:r>
        <w:tab/>
        <w:t>1.22758336131819e-28</w:t>
      </w:r>
      <w:r>
        <w:tab/>
        <w:t>168.322978522838</w:t>
      </w:r>
      <w:r>
        <w:tab/>
        <w:t>146.177824088904</w:t>
      </w:r>
      <w:r>
        <w:tab/>
        <w:t>138.019440005615</w:t>
      </w:r>
      <w:r>
        <w:tab/>
        <w:t>0.945822848603194</w:t>
      </w:r>
      <w:r>
        <w:tab/>
        <w:t>6.63081743196968</w:t>
      </w:r>
      <w:r>
        <w:tab/>
        <w:t>2.14269278869801</w:t>
      </w:r>
      <w:r>
        <w:tab/>
        <w:t>up</w:t>
      </w:r>
      <w:r>
        <w:tab/>
        <w:t>158.0</w:t>
      </w:r>
      <w:r>
        <w:tab/>
        <w:t>142.0</w:t>
      </w:r>
      <w:r>
        <w:tab/>
        <w:t>130.0</w:t>
      </w:r>
      <w:r>
        <w:tab/>
        <w:t>1.0</w:t>
      </w:r>
      <w:r>
        <w:tab/>
        <w:t>8.0</w:t>
      </w:r>
      <w:r>
        <w:tab/>
        <w:t>2.0</w:t>
      </w:r>
    </w:p>
    <w:p w14:paraId="5F0957D8" w14:textId="77777777" w:rsidR="004C528E" w:rsidRDefault="004C528E" w:rsidP="004C528E">
      <w:r>
        <w:t>KALRN</w:t>
      </w:r>
      <w:r>
        <w:tab/>
        <w:t>1.30798396415254</w:t>
      </w:r>
      <w:r>
        <w:tab/>
        <w:t>6.54161933097674e-30</w:t>
      </w:r>
      <w:r>
        <w:tab/>
        <w:t>1.39917969023669e-28</w:t>
      </w:r>
      <w:r>
        <w:tab/>
        <w:t>487.923570654808</w:t>
      </w:r>
      <w:r>
        <w:tab/>
        <w:t>557.946342649197</w:t>
      </w:r>
      <w:r>
        <w:tab/>
        <w:t>559.509576022763</w:t>
      </w:r>
      <w:r>
        <w:tab/>
        <w:t>233.618243604989</w:t>
      </w:r>
      <w:r>
        <w:tab/>
        <w:t>202.239931675075</w:t>
      </w:r>
      <w:r>
        <w:tab/>
        <w:t>213.197932475452</w:t>
      </w:r>
      <w:r>
        <w:tab/>
        <w:t>up</w:t>
      </w:r>
      <w:r>
        <w:tab/>
        <w:t>458.0</w:t>
      </w:r>
      <w:r>
        <w:tab/>
        <w:t>542.0</w:t>
      </w:r>
      <w:r>
        <w:tab/>
        <w:t>527.0</w:t>
      </w:r>
      <w:r>
        <w:tab/>
        <w:t>247.0</w:t>
      </w:r>
      <w:r>
        <w:tab/>
        <w:t>244.0</w:t>
      </w:r>
      <w:r>
        <w:tab/>
        <w:t>199.0</w:t>
      </w:r>
    </w:p>
    <w:p w14:paraId="047BDD34" w14:textId="77777777" w:rsidR="004C528E" w:rsidRDefault="004C528E" w:rsidP="004C528E">
      <w:r>
        <w:t>NUDT11</w:t>
      </w:r>
      <w:r>
        <w:tab/>
        <w:t>1.28132163064194</w:t>
      </w:r>
      <w:r>
        <w:tab/>
        <w:t>9.30826711610554e-30</w:t>
      </w:r>
      <w:r>
        <w:tab/>
        <w:t>1.97844472957124e-28</w:t>
      </w:r>
      <w:r>
        <w:tab/>
        <w:t>493.250247190341</w:t>
      </w:r>
      <w:r>
        <w:tab/>
        <w:t>542.505023203186</w:t>
      </w:r>
      <w:r>
        <w:tab/>
        <w:t>508.54855202069</w:t>
      </w:r>
      <w:r>
        <w:tab/>
        <w:t>199.568621055274</w:t>
      </w:r>
      <w:r>
        <w:tab/>
        <w:t>209.699601286041</w:t>
      </w:r>
      <w:r>
        <w:tab/>
        <w:t>227.125435601989</w:t>
      </w:r>
      <w:r>
        <w:tab/>
        <w:t>up</w:t>
      </w:r>
      <w:r>
        <w:tab/>
        <w:t>463.0</w:t>
      </w:r>
      <w:r>
        <w:tab/>
        <w:t>527.0</w:t>
      </w:r>
      <w:r>
        <w:tab/>
        <w:t>479.0</w:t>
      </w:r>
      <w:r>
        <w:tab/>
        <w:t>211.0</w:t>
      </w:r>
      <w:r>
        <w:tab/>
        <w:t>253.0</w:t>
      </w:r>
      <w:r>
        <w:tab/>
        <w:t>212.0</w:t>
      </w:r>
    </w:p>
    <w:p w14:paraId="1EE1BE4D" w14:textId="77777777" w:rsidR="004C528E" w:rsidRDefault="004C528E" w:rsidP="004C528E">
      <w:r>
        <w:t>MSR1</w:t>
      </w:r>
      <w:r>
        <w:tab/>
        <w:t>-2.02626180141332</w:t>
      </w:r>
      <w:r>
        <w:tab/>
        <w:t>1.12678730312292e-29</w:t>
      </w:r>
      <w:r>
        <w:tab/>
        <w:t>2.38299337264698e-28</w:t>
      </w:r>
      <w:r>
        <w:tab/>
        <w:t>61.789447812181</w:t>
      </w:r>
      <w:r>
        <w:tab/>
        <w:t>70.0006481552498</w:t>
      </w:r>
      <w:r>
        <w:tab/>
        <w:t>55.2077760022461</w:t>
      </w:r>
      <w:r>
        <w:tab/>
        <w:t>230.780775059179</w:t>
      </w:r>
      <w:r>
        <w:tab/>
        <w:t>280.980888679715</w:t>
      </w:r>
      <w:r>
        <w:tab/>
        <w:t>249.623709883318</w:t>
      </w:r>
      <w:r>
        <w:tab/>
        <w:t>down</w:t>
      </w:r>
      <w:r>
        <w:tab/>
        <w:t>58.0</w:t>
      </w:r>
      <w:r>
        <w:tab/>
        <w:t>68.0</w:t>
      </w:r>
      <w:r>
        <w:tab/>
        <w:t>52.0</w:t>
      </w:r>
      <w:r>
        <w:tab/>
        <w:t>244.0</w:t>
      </w:r>
      <w:r>
        <w:tab/>
        <w:t>339.0</w:t>
      </w:r>
      <w:r>
        <w:tab/>
        <w:t>233.0</w:t>
      </w:r>
    </w:p>
    <w:p w14:paraId="554E6278" w14:textId="77777777" w:rsidR="004C528E" w:rsidRDefault="004C528E" w:rsidP="004C528E">
      <w:r>
        <w:t>EDN2</w:t>
      </w:r>
      <w:r>
        <w:tab/>
        <w:t>2.13677197892551</w:t>
      </w:r>
      <w:r>
        <w:tab/>
        <w:t>1.13703847320706e-29</w:t>
      </w:r>
      <w:r>
        <w:tab/>
        <w:t>2.39868390238202e-28</w:t>
      </w:r>
      <w:r>
        <w:tab/>
        <w:t>194.956361200502</w:t>
      </w:r>
      <w:r>
        <w:tab/>
        <w:t>245.002268543374</w:t>
      </w:r>
      <w:r>
        <w:tab/>
        <w:t>235.694736009589</w:t>
      </w:r>
      <w:r>
        <w:tab/>
        <w:t>51.0744338245725</w:t>
      </w:r>
      <w:r>
        <w:tab/>
        <w:t>53.0465394557575</w:t>
      </w:r>
      <w:r>
        <w:tab/>
        <w:t>49.2819341400542</w:t>
      </w:r>
      <w:r>
        <w:tab/>
        <w:t>up</w:t>
      </w:r>
      <w:r>
        <w:tab/>
        <w:t>183.0</w:t>
      </w:r>
      <w:r>
        <w:tab/>
        <w:t>238.0</w:t>
      </w:r>
      <w:r>
        <w:tab/>
        <w:t>222.0</w:t>
      </w:r>
      <w:r>
        <w:tab/>
        <w:t>54.0</w:t>
      </w:r>
      <w:r>
        <w:tab/>
        <w:t>64.0</w:t>
      </w:r>
      <w:r>
        <w:tab/>
        <w:t>46.0</w:t>
      </w:r>
    </w:p>
    <w:p w14:paraId="3B246EE9" w14:textId="77777777" w:rsidR="004C528E" w:rsidRDefault="004C528E" w:rsidP="004C528E">
      <w:r>
        <w:t>NBEA</w:t>
      </w:r>
      <w:r>
        <w:tab/>
        <w:t>1.12974166065076</w:t>
      </w:r>
      <w:r>
        <w:tab/>
        <w:t>1.40331331469714e-29</w:t>
      </w:r>
      <w:r>
        <w:tab/>
        <w:t>2.95305932310182e-28</w:t>
      </w:r>
      <w:r>
        <w:tab/>
        <w:t>645.593196106581</w:t>
      </w:r>
      <w:r>
        <w:tab/>
        <w:t>617.652777840439</w:t>
      </w:r>
      <w:r>
        <w:tab/>
        <w:t>606.223848024664</w:t>
      </w:r>
      <w:r>
        <w:tab/>
        <w:t>289.421791672577</w:t>
      </w:r>
      <w:r>
        <w:tab/>
        <w:t>285.954001753693</w:t>
      </w:r>
      <w:r>
        <w:tab/>
        <w:t>278.550062530741</w:t>
      </w:r>
      <w:r>
        <w:tab/>
        <w:t>up</w:t>
      </w:r>
      <w:r>
        <w:tab/>
        <w:t>606.0</w:t>
      </w:r>
      <w:r>
        <w:tab/>
        <w:t>600.0</w:t>
      </w:r>
      <w:r>
        <w:tab/>
        <w:t>571.0</w:t>
      </w:r>
      <w:r>
        <w:tab/>
        <w:t>306.0</w:t>
      </w:r>
      <w:r>
        <w:tab/>
        <w:t>345.0</w:t>
      </w:r>
      <w:r>
        <w:tab/>
        <w:t>260.0</w:t>
      </w:r>
    </w:p>
    <w:p w14:paraId="7FBFA7E6" w14:textId="77777777" w:rsidR="004C528E" w:rsidRDefault="004C528E" w:rsidP="004C528E">
      <w:r>
        <w:t>B4GALNT1</w:t>
      </w:r>
      <w:r>
        <w:tab/>
        <w:t>1.51145861966361</w:t>
      </w:r>
      <w:r>
        <w:tab/>
        <w:t>1.62109834099787e-29</w:t>
      </w:r>
      <w:r>
        <w:tab/>
        <w:t>3.4071223196655e-28</w:t>
      </w:r>
      <w:r>
        <w:tab/>
        <w:t>377.128698715725</w:t>
      </w:r>
      <w:r>
        <w:tab/>
        <w:t>451.915949119921</w:t>
      </w:r>
      <w:r>
        <w:tab/>
        <w:t>377.960928015377</w:t>
      </w:r>
      <w:r>
        <w:tab/>
        <w:t>148.494187230702</w:t>
      </w:r>
      <w:r>
        <w:tab/>
        <w:t>135.931757355379</w:t>
      </w:r>
      <w:r>
        <w:tab/>
        <w:t>139.275031265371</w:t>
      </w:r>
      <w:r>
        <w:tab/>
        <w:t>up</w:t>
      </w:r>
      <w:r>
        <w:tab/>
        <w:t>354.0</w:t>
      </w:r>
      <w:r>
        <w:tab/>
        <w:t>439.0</w:t>
      </w:r>
      <w:r>
        <w:tab/>
        <w:t>356.0</w:t>
      </w:r>
      <w:r>
        <w:tab/>
        <w:t>157.0</w:t>
      </w:r>
      <w:r>
        <w:tab/>
        <w:t>164.0</w:t>
      </w:r>
      <w:r>
        <w:tab/>
        <w:t>130.0</w:t>
      </w:r>
    </w:p>
    <w:p w14:paraId="769918CA" w14:textId="77777777" w:rsidR="004C528E" w:rsidRDefault="004C528E" w:rsidP="004C528E">
      <w:r>
        <w:t>PDGFD</w:t>
      </w:r>
      <w:r>
        <w:tab/>
        <w:t>2.15782641193085</w:t>
      </w:r>
      <w:r>
        <w:tab/>
        <w:t>2.04082246300898e-29</w:t>
      </w:r>
      <w:r>
        <w:tab/>
        <w:t>4.27865501526882e-28</w:t>
      </w:r>
      <w:r>
        <w:tab/>
        <w:t>223.720414492379</w:t>
      </w:r>
      <w:r>
        <w:tab/>
        <w:t>203.825416687345</w:t>
      </w:r>
      <w:r>
        <w:tab/>
        <w:t>202.78240800825</w:t>
      </w:r>
      <w:r>
        <w:tab/>
        <w:t>48.2369652787629</w:t>
      </w:r>
      <w:r>
        <w:lastRenderedPageBreak/>
        <w:tab/>
        <w:t>50.5599829187688</w:t>
      </w:r>
      <w:r>
        <w:tab/>
        <w:t>41.7825093796112</w:t>
      </w:r>
      <w:r>
        <w:tab/>
        <w:t>up</w:t>
      </w:r>
      <w:r>
        <w:tab/>
        <w:t>210.0</w:t>
      </w:r>
      <w:r>
        <w:tab/>
        <w:t>198.0</w:t>
      </w:r>
      <w:r>
        <w:tab/>
        <w:t>191.0</w:t>
      </w:r>
      <w:r>
        <w:tab/>
        <w:t>51.0</w:t>
      </w:r>
      <w:r>
        <w:tab/>
        <w:t>61.0</w:t>
      </w:r>
      <w:r>
        <w:tab/>
        <w:t>39.0</w:t>
      </w:r>
    </w:p>
    <w:p w14:paraId="6A58EF7F" w14:textId="77777777" w:rsidR="004C528E" w:rsidRDefault="004C528E" w:rsidP="004C528E">
      <w:r>
        <w:t>C2orf88</w:t>
      </w:r>
      <w:r>
        <w:tab/>
        <w:t>-2.09639349694731</w:t>
      </w:r>
      <w:r>
        <w:tab/>
        <w:t>2.11156036351372e-29</w:t>
      </w:r>
      <w:r>
        <w:tab/>
        <w:t>4.42148733719683e-28</w:t>
      </w:r>
      <w:r>
        <w:tab/>
        <w:t>43.6787475913693</w:t>
      </w:r>
      <w:r>
        <w:tab/>
        <w:t>57.647592598441</w:t>
      </w:r>
      <w:r>
        <w:tab/>
        <w:t>59.4545280024189</w:t>
      </w:r>
      <w:r>
        <w:tab/>
        <w:t>226.051660816163</w:t>
      </w:r>
      <w:r>
        <w:tab/>
        <w:t>234.565166655928</w:t>
      </w:r>
      <w:r>
        <w:tab/>
        <w:t>227.125435601989</w:t>
      </w:r>
      <w:r>
        <w:tab/>
        <w:t>down</w:t>
      </w:r>
      <w:r>
        <w:tab/>
        <w:t>41.0</w:t>
      </w:r>
      <w:r>
        <w:tab/>
        <w:t>56.0</w:t>
      </w:r>
      <w:r>
        <w:tab/>
        <w:t>56.0</w:t>
      </w:r>
      <w:r>
        <w:tab/>
        <w:t>239.0</w:t>
      </w:r>
      <w:r>
        <w:tab/>
        <w:t>283.0</w:t>
      </w:r>
      <w:r>
        <w:tab/>
        <w:t>212.0</w:t>
      </w:r>
    </w:p>
    <w:p w14:paraId="70E8CD8D" w14:textId="77777777" w:rsidR="004C528E" w:rsidRDefault="004C528E" w:rsidP="004C528E">
      <w:r>
        <w:t>CD55</w:t>
      </w:r>
      <w:r>
        <w:tab/>
        <w:t>-1.0453445679981</w:t>
      </w:r>
      <w:r>
        <w:tab/>
        <w:t>2.63961945310618e-29</w:t>
      </w:r>
      <w:r>
        <w:tab/>
        <w:t>5.50679230734219e-28</w:t>
      </w:r>
      <w:r>
        <w:tab/>
        <w:t>359.017998494914</w:t>
      </w:r>
      <w:r>
        <w:tab/>
        <w:t>346.914976887047</w:t>
      </w:r>
      <w:r>
        <w:tab/>
        <w:t>352.480416014341</w:t>
      </w:r>
      <w:r>
        <w:tab/>
        <w:t>734.904353364682</w:t>
      </w:r>
      <w:r>
        <w:tab/>
        <w:t>711.984021757745</w:t>
      </w:r>
      <w:r>
        <w:tab/>
        <w:t>738.157665706465</w:t>
      </w:r>
      <w:r>
        <w:tab/>
        <w:t>down</w:t>
      </w:r>
      <w:r>
        <w:tab/>
        <w:t>337.0</w:t>
      </w:r>
      <w:r>
        <w:tab/>
        <w:t>337.0</w:t>
      </w:r>
      <w:r>
        <w:tab/>
        <w:t>332.0</w:t>
      </w:r>
      <w:r>
        <w:tab/>
        <w:t>777.0</w:t>
      </w:r>
      <w:r>
        <w:tab/>
        <w:t>859.0</w:t>
      </w:r>
      <w:r>
        <w:tab/>
        <w:t>689.0</w:t>
      </w:r>
    </w:p>
    <w:p w14:paraId="2E228213" w14:textId="77777777" w:rsidR="004C528E" w:rsidRDefault="004C528E" w:rsidP="004C528E">
      <w:r>
        <w:t>KLHDC8B</w:t>
      </w:r>
      <w:r>
        <w:tab/>
        <w:t>-1.39773233697316</w:t>
      </w:r>
      <w:r>
        <w:tab/>
        <w:t>2.68938429645235e-29</w:t>
      </w:r>
      <w:r>
        <w:tab/>
        <w:t>5.60371094488349e-28</w:t>
      </w:r>
      <w:r>
        <w:tab/>
        <w:t>167.257643215731</w:t>
      </w:r>
      <w:r>
        <w:tab/>
        <w:t>208.972523169349</w:t>
      </w:r>
      <w:r>
        <w:tab/>
        <w:t>165.623328006738</w:t>
      </w:r>
      <w:r>
        <w:tab/>
        <w:t>496.556995516677</w:t>
      </w:r>
      <w:r>
        <w:tab/>
        <w:t>455.03984626892</w:t>
      </w:r>
      <w:r>
        <w:tab/>
        <w:t>477.820491879656</w:t>
      </w:r>
      <w:r>
        <w:tab/>
        <w:t>down</w:t>
      </w:r>
      <w:r>
        <w:tab/>
        <w:t>157.0</w:t>
      </w:r>
      <w:r>
        <w:tab/>
        <w:t>203.0</w:t>
      </w:r>
      <w:r>
        <w:tab/>
        <w:t>156.0</w:t>
      </w:r>
      <w:r>
        <w:tab/>
        <w:t>525.0</w:t>
      </w:r>
      <w:r>
        <w:tab/>
        <w:t>549.0</w:t>
      </w:r>
      <w:r>
        <w:tab/>
        <w:t>446.0</w:t>
      </w:r>
    </w:p>
    <w:p w14:paraId="7CE4E372" w14:textId="77777777" w:rsidR="004C528E" w:rsidRDefault="004C528E" w:rsidP="004C528E">
      <w:r>
        <w:t>RGS14</w:t>
      </w:r>
      <w:r>
        <w:tab/>
        <w:t>1.71649235452228</w:t>
      </w:r>
      <w:r>
        <w:tab/>
        <w:t>2.85456024223727e-29</w:t>
      </w:r>
      <w:r>
        <w:tab/>
        <w:t>5.92601109111512e-28</w:t>
      </w:r>
      <w:r>
        <w:tab/>
        <w:t>287.640532918773</w:t>
      </w:r>
      <w:r>
        <w:tab/>
        <w:t>380.885879668271</w:t>
      </w:r>
      <w:r>
        <w:tab/>
        <w:t>335.493408013649</w:t>
      </w:r>
      <w:r>
        <w:tab/>
        <w:t>98.3655762547322</w:t>
      </w:r>
      <w:r>
        <w:tab/>
        <w:t>105.264226732519</w:t>
      </w:r>
      <w:r>
        <w:tab/>
        <w:t>101.777907463156</w:t>
      </w:r>
      <w:r>
        <w:tab/>
        <w:t>up</w:t>
      </w:r>
      <w:r>
        <w:tab/>
        <w:t>270.0</w:t>
      </w:r>
      <w:r>
        <w:tab/>
        <w:t>370.0</w:t>
      </w:r>
      <w:r>
        <w:tab/>
        <w:t>316.0</w:t>
      </w:r>
      <w:r>
        <w:tab/>
        <w:t>104.0</w:t>
      </w:r>
      <w:r>
        <w:tab/>
        <w:t>127.0</w:t>
      </w:r>
      <w:r>
        <w:tab/>
        <w:t>95.0</w:t>
      </w:r>
    </w:p>
    <w:p w14:paraId="73F696BB" w14:textId="77777777" w:rsidR="004C528E" w:rsidRDefault="004C528E" w:rsidP="004C528E">
      <w:r>
        <w:t>SFN</w:t>
      </w:r>
      <w:r>
        <w:tab/>
        <w:t>-1.09009958758657</w:t>
      </w:r>
      <w:r>
        <w:tab/>
        <w:t>3.06645328835038e-29</w:t>
      </w:r>
      <w:r>
        <w:tab/>
        <w:t>6.35810510460898e-28</w:t>
      </w:r>
      <w:r>
        <w:tab/>
        <w:t>402.696746086283</w:t>
      </w:r>
      <w:r>
        <w:tab/>
        <w:t>504.416435236359</w:t>
      </w:r>
      <w:r>
        <w:tab/>
        <w:t>485.19141601974</w:t>
      </w:r>
      <w:r>
        <w:tab/>
        <w:t>1043.24260200932</w:t>
      </w:r>
      <w:r>
        <w:tab/>
        <w:t>913.395101253824</w:t>
      </w:r>
      <w:r>
        <w:tab/>
        <w:t>1010.27964987111</w:t>
      </w:r>
      <w:r>
        <w:tab/>
        <w:t>down</w:t>
      </w:r>
      <w:r>
        <w:tab/>
        <w:t>378.0</w:t>
      </w:r>
      <w:r>
        <w:tab/>
        <w:t>490.0</w:t>
      </w:r>
      <w:r>
        <w:tab/>
        <w:t>457.0</w:t>
      </w:r>
      <w:r>
        <w:tab/>
        <w:t>1103.0</w:t>
      </w:r>
      <w:r>
        <w:tab/>
        <w:t>1102.0</w:t>
      </w:r>
      <w:r>
        <w:tab/>
        <w:t>943.0</w:t>
      </w:r>
    </w:p>
    <w:p w14:paraId="560169C3" w14:textId="77777777" w:rsidR="004C528E" w:rsidRDefault="004C528E" w:rsidP="004C528E">
      <w:r>
        <w:t>GCHFR</w:t>
      </w:r>
      <w:r>
        <w:tab/>
        <w:t>-2.87449364547619</w:t>
      </w:r>
      <w:r>
        <w:tab/>
        <w:t>6.17720766863528e-29</w:t>
      </w:r>
      <w:r>
        <w:tab/>
        <w:t>1.26992594546944e-27</w:t>
      </w:r>
      <w:r>
        <w:tab/>
        <w:t>22.3720414492379</w:t>
      </w:r>
      <w:r>
        <w:tab/>
        <w:t>19.5590046316139</w:t>
      </w:r>
      <w:r>
        <w:tab/>
        <w:t>21.2337600008639</w:t>
      </w:r>
      <w:r>
        <w:tab/>
        <w:t>162.681529959749</w:t>
      </w:r>
      <w:r>
        <w:tab/>
        <w:t>144.220279145341</w:t>
      </w:r>
      <w:r>
        <w:tab/>
        <w:t>156.416573574955</w:t>
      </w:r>
      <w:r>
        <w:tab/>
        <w:t>down</w:t>
      </w:r>
      <w:r>
        <w:tab/>
        <w:t>21.0</w:t>
      </w:r>
      <w:r>
        <w:tab/>
        <w:t>19.0</w:t>
      </w:r>
      <w:r>
        <w:tab/>
        <w:t>20.0</w:t>
      </w:r>
      <w:r>
        <w:tab/>
        <w:t>172.0</w:t>
      </w:r>
      <w:r>
        <w:tab/>
        <w:t>174.0</w:t>
      </w:r>
      <w:r>
        <w:tab/>
        <w:t>146.0</w:t>
      </w:r>
    </w:p>
    <w:p w14:paraId="0F4331FD" w14:textId="77777777" w:rsidR="004C528E" w:rsidRDefault="004C528E" w:rsidP="004C528E">
      <w:r>
        <w:t>FOXO1</w:t>
      </w:r>
      <w:r>
        <w:tab/>
        <w:t>-1.80439786962052</w:t>
      </w:r>
      <w:r>
        <w:tab/>
        <w:t>6.71388965659166e-29</w:t>
      </w:r>
      <w:r>
        <w:tab/>
        <w:t>1.3752514000322e-27</w:t>
      </w:r>
      <w:r>
        <w:tab/>
        <w:t>86.2921598756321</w:t>
      </w:r>
      <w:r>
        <w:tab/>
        <w:t>90.5890740832644</w:t>
      </w:r>
      <w:r>
        <w:tab/>
        <w:t>71.133096002894</w:t>
      </w:r>
      <w:r>
        <w:tab/>
        <w:t>266.722043306101</w:t>
      </w:r>
      <w:r>
        <w:tab/>
        <w:t>290.92711482767</w:t>
      </w:r>
      <w:r>
        <w:tab/>
        <w:t>309.619107966862</w:t>
      </w:r>
      <w:r>
        <w:tab/>
        <w:t>down</w:t>
      </w:r>
      <w:r>
        <w:tab/>
        <w:t>81.0</w:t>
      </w:r>
      <w:r>
        <w:tab/>
        <w:t>88.0</w:t>
      </w:r>
      <w:r>
        <w:tab/>
        <w:t>67.0</w:t>
      </w:r>
      <w:r>
        <w:tab/>
        <w:t>282.0</w:t>
      </w:r>
      <w:r>
        <w:tab/>
        <w:t>351.0</w:t>
      </w:r>
      <w:r>
        <w:tab/>
        <w:t>289.0</w:t>
      </w:r>
    </w:p>
    <w:p w14:paraId="1FE169B7" w14:textId="77777777" w:rsidR="004C528E" w:rsidRDefault="004C528E" w:rsidP="004C528E">
      <w:r>
        <w:t>TTLL7</w:t>
      </w:r>
      <w:r>
        <w:tab/>
        <w:t>2.52319494962702</w:t>
      </w:r>
      <w:r>
        <w:tab/>
        <w:t>8.4662846521947e-29</w:t>
      </w:r>
      <w:r>
        <w:tab/>
        <w:t>1.73002246089479e-27</w:t>
      </w:r>
      <w:r>
        <w:tab/>
        <w:t>173.649655058371</w:t>
      </w:r>
      <w:r>
        <w:tab/>
        <w:t>170.883935202522</w:t>
      </w:r>
      <w:r>
        <w:tab/>
        <w:t>170.931768006954</w:t>
      </w:r>
      <w:r>
        <w:tab/>
        <w:t>25.5372169122862</w:t>
      </w:r>
      <w:r>
        <w:tab/>
        <w:t>26.5232697278787</w:t>
      </w:r>
      <w:r>
        <w:tab/>
        <w:t>38.5684701965642</w:t>
      </w:r>
      <w:r>
        <w:tab/>
        <w:t>up</w:t>
      </w:r>
      <w:r>
        <w:tab/>
        <w:t>163.0</w:t>
      </w:r>
      <w:r>
        <w:tab/>
        <w:t>166.0</w:t>
      </w:r>
      <w:r>
        <w:tab/>
        <w:t>161.0</w:t>
      </w:r>
      <w:r>
        <w:tab/>
        <w:t>27.0</w:t>
      </w:r>
      <w:r>
        <w:tab/>
        <w:t>32.0</w:t>
      </w:r>
      <w:r>
        <w:tab/>
        <w:t>36.0</w:t>
      </w:r>
    </w:p>
    <w:p w14:paraId="25A14ACD" w14:textId="77777777" w:rsidR="004C528E" w:rsidRDefault="004C528E" w:rsidP="004C528E">
      <w:r>
        <w:t>PAOX</w:t>
      </w:r>
      <w:r>
        <w:tab/>
        <w:t>1.55176329758207</w:t>
      </w:r>
      <w:r>
        <w:tab/>
        <w:t>8.98188751538876e-29</w:t>
      </w:r>
      <w:r>
        <w:tab/>
        <w:t>1.83317077723718e-27</w:t>
      </w:r>
      <w:r>
        <w:tab/>
        <w:t>343.037968888315</w:t>
      </w:r>
      <w:r>
        <w:tab/>
        <w:t>438.533472266712</w:t>
      </w:r>
      <w:r>
        <w:tab/>
        <w:t>391.762872015939</w:t>
      </w:r>
      <w:r>
        <w:tab/>
        <w:t>122.956970318415</w:t>
      </w:r>
      <w:r>
        <w:tab/>
        <w:t>140.07601825036</w:t>
      </w:r>
      <w:r>
        <w:tab/>
        <w:t>137.132338476673</w:t>
      </w:r>
      <w:r>
        <w:tab/>
        <w:t>up</w:t>
      </w:r>
      <w:r>
        <w:tab/>
        <w:t>322.0</w:t>
      </w:r>
      <w:r>
        <w:tab/>
        <w:t>426.0</w:t>
      </w:r>
      <w:r>
        <w:tab/>
        <w:t>369.0</w:t>
      </w:r>
      <w:r>
        <w:tab/>
        <w:t>130.0</w:t>
      </w:r>
      <w:r>
        <w:tab/>
        <w:t>169.0</w:t>
      </w:r>
      <w:r>
        <w:tab/>
        <w:t>128.0</w:t>
      </w:r>
    </w:p>
    <w:p w14:paraId="37BF7297" w14:textId="77777777" w:rsidR="004C528E" w:rsidRDefault="004C528E" w:rsidP="004C528E">
      <w:r>
        <w:t>AP1M2</w:t>
      </w:r>
      <w:r>
        <w:tab/>
        <w:t>1.55937560928992</w:t>
      </w:r>
      <w:r>
        <w:tab/>
        <w:t>9.13672732024023e-29</w:t>
      </w:r>
      <w:r>
        <w:tab/>
        <w:t>1.8602903942893e-27</w:t>
      </w:r>
      <w:r>
        <w:tab/>
        <w:t>366.47534564466</w:t>
      </w:r>
      <w:r>
        <w:tab/>
        <w:t>449.85710652712</w:t>
      </w:r>
      <w:r>
        <w:tab/>
        <w:t>427.860264017407</w:t>
      </w:r>
      <w:r>
        <w:tab/>
        <w:t>165.518998505559</w:t>
      </w:r>
      <w:r>
        <w:tab/>
        <w:t>130.129792102405</w:t>
      </w:r>
      <w:r>
        <w:tab/>
        <w:t>126.418874533183</w:t>
      </w:r>
      <w:r>
        <w:tab/>
        <w:t>up</w:t>
      </w:r>
      <w:r>
        <w:tab/>
        <w:t>344.0</w:t>
      </w:r>
      <w:r>
        <w:tab/>
        <w:t>437.0</w:t>
      </w:r>
      <w:r>
        <w:tab/>
        <w:t>403.0</w:t>
      </w:r>
      <w:r>
        <w:tab/>
        <w:t>175.0</w:t>
      </w:r>
      <w:r>
        <w:tab/>
        <w:t>157.0</w:t>
      </w:r>
      <w:r>
        <w:tab/>
        <w:t>118.0</w:t>
      </w:r>
    </w:p>
    <w:p w14:paraId="469BD5B5" w14:textId="77777777" w:rsidR="004C528E" w:rsidRDefault="004C528E" w:rsidP="004C528E">
      <w:r>
        <w:t>CASC8</w:t>
      </w:r>
      <w:r>
        <w:tab/>
        <w:t>-4.09706237019984</w:t>
      </w:r>
      <w:r>
        <w:tab/>
        <w:t>1.00026325669333e-28</w:t>
      </w:r>
      <w:r>
        <w:tab/>
        <w:t>2.0341488077293e-27</w:t>
      </w:r>
      <w:r>
        <w:tab/>
        <w:t>7.45734714974598</w:t>
      </w:r>
      <w:r>
        <w:tab/>
        <w:t>9.26479166760659</w:t>
      </w:r>
      <w:r>
        <w:tab/>
        <w:t>6.37012800025917</w:t>
      </w:r>
      <w:r>
        <w:lastRenderedPageBreak/>
        <w:tab/>
        <w:t>120.119501772606</w:t>
      </w:r>
      <w:r>
        <w:tab/>
        <w:t>128.472087744413</w:t>
      </w:r>
      <w:r>
        <w:tab/>
        <w:t>147.845802420163</w:t>
      </w:r>
      <w:r>
        <w:tab/>
        <w:t>down</w:t>
      </w:r>
      <w:r>
        <w:tab/>
        <w:t>7.0</w:t>
      </w:r>
      <w:r>
        <w:tab/>
        <w:t>9.0</w:t>
      </w:r>
      <w:r>
        <w:tab/>
        <w:t>6.0</w:t>
      </w:r>
      <w:r>
        <w:tab/>
        <w:t>127.0</w:t>
      </w:r>
      <w:r>
        <w:tab/>
        <w:t>155.0</w:t>
      </w:r>
      <w:r>
        <w:tab/>
        <w:t>138.0</w:t>
      </w:r>
    </w:p>
    <w:p w14:paraId="63626C33" w14:textId="77777777" w:rsidR="004C528E" w:rsidRDefault="004C528E" w:rsidP="004C528E">
      <w:r>
        <w:t>FAM167A</w:t>
      </w:r>
      <w:r>
        <w:tab/>
        <w:t>-1.03803417731724</w:t>
      </w:r>
      <w:r>
        <w:tab/>
        <w:t>1.17315166254149e-28</w:t>
      </w:r>
      <w:r>
        <w:tab/>
        <w:t>2.38002265430574e-27</w:t>
      </w:r>
      <w:r>
        <w:tab/>
        <w:t>381.390039944152</w:t>
      </w:r>
      <w:r>
        <w:tab/>
        <w:t>407.65083337469</w:t>
      </w:r>
      <w:r>
        <w:tab/>
        <w:t>379.02261601542</w:t>
      </w:r>
      <w:r>
        <w:tab/>
        <w:t>847.457272348462</w:t>
      </w:r>
      <w:r>
        <w:tab/>
        <w:t>798.184648373351</w:t>
      </w:r>
      <w:r>
        <w:tab/>
        <w:t>752.085168833002</w:t>
      </w:r>
      <w:r>
        <w:tab/>
        <w:t>down</w:t>
      </w:r>
      <w:r>
        <w:tab/>
        <w:t>358.0</w:t>
      </w:r>
      <w:r>
        <w:tab/>
        <w:t>396.0</w:t>
      </w:r>
      <w:r>
        <w:tab/>
        <w:t>357.0</w:t>
      </w:r>
      <w:r>
        <w:tab/>
        <w:t>896.0</w:t>
      </w:r>
      <w:r>
        <w:tab/>
        <w:t>963.0</w:t>
      </w:r>
      <w:r>
        <w:tab/>
        <w:t>702.0</w:t>
      </w:r>
    </w:p>
    <w:p w14:paraId="51DDCC80" w14:textId="77777777" w:rsidR="004C528E" w:rsidRDefault="004C528E" w:rsidP="004C528E">
      <w:r>
        <w:t>FAHD2B</w:t>
      </w:r>
      <w:r>
        <w:tab/>
        <w:t>2.431837214053</w:t>
      </w:r>
      <w:r>
        <w:tab/>
        <w:t>1.18180058251589e-28</w:t>
      </w:r>
      <w:r>
        <w:tab/>
        <w:t>2.39470118036115e-27</w:t>
      </w:r>
      <w:r>
        <w:tab/>
        <w:t>173.649655058371</w:t>
      </w:r>
      <w:r>
        <w:tab/>
        <w:t>198.678310205341</w:t>
      </w:r>
      <w:r>
        <w:tab/>
        <w:t>167.746704006825</w:t>
      </w:r>
      <w:r>
        <w:tab/>
        <w:t>28.3746854580958</w:t>
      </w:r>
      <w:r>
        <w:tab/>
        <w:t>38.1272002338257</w:t>
      </w:r>
      <w:r>
        <w:tab/>
        <w:t>33.2117382248192</w:t>
      </w:r>
      <w:r>
        <w:tab/>
        <w:t>up</w:t>
      </w:r>
      <w:r>
        <w:tab/>
        <w:t>163.0</w:t>
      </w:r>
      <w:r>
        <w:tab/>
        <w:t>193.0</w:t>
      </w:r>
      <w:r>
        <w:tab/>
        <w:t>158.0</w:t>
      </w:r>
      <w:r>
        <w:tab/>
        <w:t>30.0</w:t>
      </w:r>
      <w:r>
        <w:tab/>
        <w:t>46.0</w:t>
      </w:r>
      <w:r>
        <w:tab/>
        <w:t>31.0</w:t>
      </w:r>
    </w:p>
    <w:p w14:paraId="44FB1A86" w14:textId="77777777" w:rsidR="004C528E" w:rsidRDefault="004C528E" w:rsidP="004C528E">
      <w:r>
        <w:t>ARMCX6</w:t>
      </w:r>
      <w:r>
        <w:tab/>
        <w:t>1.75141261160348</w:t>
      </w:r>
      <w:r>
        <w:tab/>
        <w:t>1.28050028742286e-28</w:t>
      </w:r>
      <w:r>
        <w:tab/>
        <w:t>2.59159795327877e-27</w:t>
      </w:r>
      <w:r>
        <w:tab/>
        <w:t>296.163215375626</w:t>
      </w:r>
      <w:r>
        <w:tab/>
        <w:t>338.679606515841</w:t>
      </w:r>
      <w:r>
        <w:tab/>
        <w:t>376.899240015334</w:t>
      </w:r>
      <w:r>
        <w:tab/>
        <w:t>118.227856075399</w:t>
      </w:r>
      <w:r>
        <w:tab/>
        <w:t>84.5429222576135</w:t>
      </w:r>
      <w:r>
        <w:tab/>
        <w:t>98.5638682801085</w:t>
      </w:r>
      <w:r>
        <w:tab/>
        <w:t>up</w:t>
      </w:r>
      <w:r>
        <w:tab/>
        <w:t>278.0</w:t>
      </w:r>
      <w:r>
        <w:tab/>
        <w:t>329.0</w:t>
      </w:r>
      <w:r>
        <w:tab/>
        <w:t>355.0</w:t>
      </w:r>
      <w:r>
        <w:tab/>
        <w:t>125.0</w:t>
      </w:r>
      <w:r>
        <w:tab/>
        <w:t>102.0</w:t>
      </w:r>
      <w:r>
        <w:tab/>
        <w:t>92.0</w:t>
      </w:r>
    </w:p>
    <w:p w14:paraId="70356037" w14:textId="77777777" w:rsidR="004C528E" w:rsidRDefault="004C528E" w:rsidP="004C528E">
      <w:r>
        <w:t>PALD1</w:t>
      </w:r>
      <w:r>
        <w:tab/>
        <w:t>-3.55748166480786</w:t>
      </w:r>
      <w:r>
        <w:tab/>
        <w:t>1.30941912710015e-28</w:t>
      </w:r>
      <w:r>
        <w:tab/>
        <w:t>2.64696420203777e-27</w:t>
      </w:r>
      <w:r>
        <w:tab/>
        <w:t>17.0453649137051</w:t>
      </w:r>
      <w:r>
        <w:tab/>
        <w:t>10.2942129640073</w:t>
      </w:r>
      <w:r>
        <w:tab/>
        <w:t>7.43181600030236</w:t>
      </w:r>
      <w:r>
        <w:tab/>
        <w:t>145.656718684892</w:t>
      </w:r>
      <w:r>
        <w:tab/>
        <w:t>133.44520081839</w:t>
      </w:r>
      <w:r>
        <w:tab/>
        <w:t>129.63291371623</w:t>
      </w:r>
      <w:r>
        <w:tab/>
        <w:t>down</w:t>
      </w:r>
      <w:r>
        <w:tab/>
        <w:t>16.0</w:t>
      </w:r>
      <w:r>
        <w:tab/>
        <w:t>10.0</w:t>
      </w:r>
      <w:r>
        <w:tab/>
        <w:t>7.0</w:t>
      </w:r>
      <w:r>
        <w:tab/>
        <w:t>154.0</w:t>
      </w:r>
      <w:r>
        <w:tab/>
        <w:t>161.0</w:t>
      </w:r>
      <w:r>
        <w:tab/>
        <w:t>121.0</w:t>
      </w:r>
    </w:p>
    <w:p w14:paraId="4AB92081" w14:textId="77777777" w:rsidR="004C528E" w:rsidRDefault="004C528E" w:rsidP="004C528E">
      <w:r>
        <w:t>MAP1LC3C</w:t>
      </w:r>
      <w:r>
        <w:tab/>
        <w:t>3.05661539631192</w:t>
      </w:r>
      <w:r>
        <w:tab/>
        <w:t>1.41584232571312e-28</w:t>
      </w:r>
      <w:r>
        <w:tab/>
        <w:t>2.85868522021219e-27</w:t>
      </w:r>
      <w:r>
        <w:tab/>
        <w:t>141.689595845174</w:t>
      </w:r>
      <w:r>
        <w:tab/>
        <w:t>131.765925939294</w:t>
      </w:r>
      <w:r>
        <w:tab/>
        <w:t>152.88307200622</w:t>
      </w:r>
      <w:r>
        <w:tab/>
        <w:t>15.1331655776511</w:t>
      </w:r>
      <w:r>
        <w:tab/>
        <w:t>22.3790088328977</w:t>
      </w:r>
      <w:r>
        <w:tab/>
        <w:t>12.8561567321881</w:t>
      </w:r>
      <w:r>
        <w:tab/>
        <w:t>up</w:t>
      </w:r>
      <w:r>
        <w:tab/>
        <w:t>133.0</w:t>
      </w:r>
      <w:r>
        <w:tab/>
        <w:t>128.0</w:t>
      </w:r>
      <w:r>
        <w:tab/>
        <w:t>144.0</w:t>
      </w:r>
      <w:r>
        <w:tab/>
        <w:t>16.0</w:t>
      </w:r>
      <w:r>
        <w:tab/>
        <w:t>27.0</w:t>
      </w:r>
      <w:r>
        <w:tab/>
        <w:t>12.0</w:t>
      </w:r>
    </w:p>
    <w:p w14:paraId="3B20DEE3" w14:textId="77777777" w:rsidR="004C528E" w:rsidRDefault="004C528E" w:rsidP="004C528E">
      <w:r>
        <w:t>EBP</w:t>
      </w:r>
      <w:r>
        <w:tab/>
        <w:t>-2.14816575745282</w:t>
      </w:r>
      <w:r>
        <w:tab/>
        <w:t>1.53120316368606e-28</w:t>
      </w:r>
      <w:r>
        <w:tab/>
        <w:t>3.08792638010022e-27</w:t>
      </w:r>
      <w:r>
        <w:tab/>
        <w:t>57.5281065837547</w:t>
      </w:r>
      <w:r>
        <w:tab/>
        <w:t>41.1768518560293</w:t>
      </w:r>
      <w:r>
        <w:tab/>
        <w:t>72.1947840029372</w:t>
      </w:r>
      <w:r>
        <w:tab/>
        <w:t>282.801031732355</w:t>
      </w:r>
      <w:r>
        <w:tab/>
        <w:t>246.997949340871</w:t>
      </w:r>
      <w:r>
        <w:tab/>
        <w:t>226.05408920764</w:t>
      </w:r>
      <w:r>
        <w:tab/>
        <w:t>down</w:t>
      </w:r>
      <w:r>
        <w:tab/>
        <w:t>54.0</w:t>
      </w:r>
      <w:r>
        <w:tab/>
        <w:t>40.0</w:t>
      </w:r>
      <w:r>
        <w:tab/>
        <w:t>68.0</w:t>
      </w:r>
      <w:r>
        <w:tab/>
        <w:t>299.0</w:t>
      </w:r>
      <w:r>
        <w:tab/>
        <w:t>298.0</w:t>
      </w:r>
      <w:r>
        <w:tab/>
        <w:t>211.0</w:t>
      </w:r>
    </w:p>
    <w:p w14:paraId="77138520" w14:textId="77777777" w:rsidR="004C528E" w:rsidRDefault="004C528E" w:rsidP="004C528E">
      <w:r>
        <w:t>SPANXB1</w:t>
      </w:r>
      <w:r>
        <w:tab/>
        <w:t>-13.0468281745021</w:t>
      </w:r>
      <w:r>
        <w:tab/>
        <w:t>2.20647092838036e-28</w:t>
      </w:r>
      <w:r>
        <w:tab/>
        <w:t>4.42862766904778e-27</w:t>
      </w:r>
      <w:r>
        <w:tab/>
        <w:t>0</w:t>
      </w:r>
      <w:r>
        <w:tab/>
        <w:t>0</w:t>
      </w:r>
      <w:r>
        <w:tab/>
        <w:t>0</w:t>
      </w:r>
      <w:r>
        <w:tab/>
        <w:t>1775.3094868282</w:t>
      </w:r>
      <w:r>
        <w:tab/>
        <w:t>1610.45978378964</w:t>
      </w:r>
      <w:r>
        <w:tab/>
        <w:t>1525.59726555298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877.0</w:t>
      </w:r>
      <w:r>
        <w:tab/>
        <w:t>1943.0</w:t>
      </w:r>
      <w:r>
        <w:tab/>
        <w:t>1424.0</w:t>
      </w:r>
    </w:p>
    <w:p w14:paraId="42E71496" w14:textId="77777777" w:rsidR="004C528E" w:rsidRDefault="004C528E" w:rsidP="004C528E">
      <w:r>
        <w:t>PLAG1</w:t>
      </w:r>
      <w:r>
        <w:tab/>
        <w:t>3.86031119238133</w:t>
      </w:r>
      <w:r>
        <w:tab/>
        <w:t>2.44896117389481e-28</w:t>
      </w:r>
      <w:r>
        <w:tab/>
        <w:t>4.90371185411089e-27</w:t>
      </w:r>
      <w:r>
        <w:tab/>
        <w:t>148.081607687813</w:t>
      </w:r>
      <w:r>
        <w:tab/>
        <w:t>127.648240753691</w:t>
      </w:r>
      <w:r>
        <w:tab/>
        <w:t>104.045424004233</w:t>
      </w:r>
      <w:r>
        <w:tab/>
        <w:t>6.62075994022236</w:t>
      </w:r>
      <w:r>
        <w:tab/>
        <w:t>11.6039305059469</w:t>
      </w:r>
      <w:r>
        <w:tab/>
        <w:t>7.49942476044304</w:t>
      </w:r>
      <w:r>
        <w:tab/>
        <w:t>up</w:t>
      </w:r>
      <w:r>
        <w:tab/>
        <w:t>139.0</w:t>
      </w:r>
      <w:r>
        <w:tab/>
        <w:t>124.0</w:t>
      </w:r>
      <w:r>
        <w:tab/>
        <w:t>98.0</w:t>
      </w:r>
      <w:r>
        <w:tab/>
        <w:t>7.0</w:t>
      </w:r>
      <w:r>
        <w:tab/>
        <w:t>14.0</w:t>
      </w:r>
      <w:r>
        <w:tab/>
        <w:t>7.0</w:t>
      </w:r>
    </w:p>
    <w:p w14:paraId="360D90FD" w14:textId="77777777" w:rsidR="004C528E" w:rsidRDefault="004C528E" w:rsidP="004C528E">
      <w:r>
        <w:t>BTN3A3</w:t>
      </w:r>
      <w:r>
        <w:tab/>
        <w:t>-1.32436855363467</w:t>
      </w:r>
      <w:r>
        <w:tab/>
        <w:t>2.61956923480562e-28</w:t>
      </w:r>
      <w:r>
        <w:tab/>
        <w:t>5.23296024028386e-27</w:t>
      </w:r>
      <w:r>
        <w:tab/>
        <w:t>188.564349357863</w:t>
      </w:r>
      <w:r>
        <w:tab/>
        <w:t>169.854513906121</w:t>
      </w:r>
      <w:r>
        <w:tab/>
        <w:t>192.165528007818</w:t>
      </w:r>
      <w:r>
        <w:tab/>
        <w:t>435.078510357469</w:t>
      </w:r>
      <w:r>
        <w:tab/>
        <w:t>470.788037669848</w:t>
      </w:r>
      <w:r>
        <w:tab/>
        <w:t>472.463759907911</w:t>
      </w:r>
      <w:r>
        <w:tab/>
        <w:t>down</w:t>
      </w:r>
      <w:r>
        <w:tab/>
        <w:t>177.0</w:t>
      </w:r>
      <w:r>
        <w:tab/>
        <w:t>165.0</w:t>
      </w:r>
      <w:r>
        <w:tab/>
        <w:t>181.0</w:t>
      </w:r>
      <w:r>
        <w:tab/>
        <w:t>460.0</w:t>
      </w:r>
      <w:r>
        <w:tab/>
        <w:t>568.0</w:t>
      </w:r>
      <w:r>
        <w:tab/>
        <w:t>441.0</w:t>
      </w:r>
    </w:p>
    <w:p w14:paraId="4180133A" w14:textId="77777777" w:rsidR="004C528E" w:rsidRDefault="004C528E" w:rsidP="004C528E">
      <w:r>
        <w:t>TRIQK</w:t>
      </w:r>
      <w:r>
        <w:tab/>
        <w:t>1.41645294076922</w:t>
      </w:r>
      <w:r>
        <w:tab/>
        <w:t>2.94769878816548e-28</w:t>
      </w:r>
      <w:r>
        <w:tab/>
        <w:t>5.86768712943869e-27</w:t>
      </w:r>
      <w:r>
        <w:tab/>
        <w:t>369.671351565979</w:t>
      </w:r>
      <w:r>
        <w:tab/>
        <w:t>387.062407446675</w:t>
      </w:r>
      <w:r>
        <w:tab/>
        <w:t>394.947936016068</w:t>
      </w:r>
      <w:r>
        <w:tab/>
        <w:t>151.331655776511</w:t>
      </w:r>
      <w:r>
        <w:tab/>
        <w:t>141.733722608352</w:t>
      </w:r>
      <w:r>
        <w:tab/>
        <w:t>138.203684871022</w:t>
      </w:r>
      <w:r>
        <w:tab/>
        <w:t>up</w:t>
      </w:r>
      <w:r>
        <w:tab/>
        <w:t>347.0</w:t>
      </w:r>
      <w:r>
        <w:tab/>
        <w:t>376.0</w:t>
      </w:r>
      <w:r>
        <w:tab/>
        <w:t>372.0</w:t>
      </w:r>
      <w:r>
        <w:tab/>
        <w:t>160.0</w:t>
      </w:r>
      <w:r>
        <w:tab/>
        <w:t>171.0</w:t>
      </w:r>
      <w:r>
        <w:tab/>
        <w:t>129.0</w:t>
      </w:r>
    </w:p>
    <w:p w14:paraId="696E5F53" w14:textId="77777777" w:rsidR="004C528E" w:rsidRDefault="004C528E" w:rsidP="004C528E">
      <w:r>
        <w:t>SLC39A11</w:t>
      </w:r>
      <w:r>
        <w:tab/>
        <w:t>1.46209448896734</w:t>
      </w:r>
      <w:r>
        <w:tab/>
        <w:t>3.24516383148122e-28</w:t>
      </w:r>
      <w:r>
        <w:tab/>
        <w:t>6.45223888559764e-27</w:t>
      </w:r>
      <w:r>
        <w:tab/>
        <w:t>373.932692794406</w:t>
      </w:r>
      <w:r>
        <w:tab/>
        <w:t>399.415463003484</w:t>
      </w:r>
      <w:r>
        <w:tab/>
        <w:t>401.318064016327</w:t>
      </w:r>
      <w:r>
        <w:tab/>
        <w:t>125.794438864225</w:t>
      </w:r>
      <w:r>
        <w:tab/>
        <w:t>159.139618367272</w:t>
      </w:r>
      <w:r>
        <w:tab/>
        <w:t>140.34637765972</w:t>
      </w:r>
      <w:r>
        <w:tab/>
        <w:t>up</w:t>
      </w:r>
      <w:r>
        <w:tab/>
        <w:t>351.0</w:t>
      </w:r>
      <w:r>
        <w:tab/>
        <w:t>388.0</w:t>
      </w:r>
      <w:r>
        <w:lastRenderedPageBreak/>
        <w:tab/>
        <w:t>378.0</w:t>
      </w:r>
      <w:r>
        <w:tab/>
        <w:t>133.0</w:t>
      </w:r>
      <w:r>
        <w:tab/>
        <w:t>192.0</w:t>
      </w:r>
      <w:r>
        <w:tab/>
        <w:t>131.0</w:t>
      </w:r>
    </w:p>
    <w:p w14:paraId="4A4BE964" w14:textId="77777777" w:rsidR="004C528E" w:rsidRDefault="004C528E" w:rsidP="004C528E">
      <w:r>
        <w:t>PADI2</w:t>
      </w:r>
      <w:r>
        <w:tab/>
        <w:t>1.33544387819976</w:t>
      </w:r>
      <w:r>
        <w:tab/>
        <w:t>4.91036447055087e-28</w:t>
      </w:r>
      <w:r>
        <w:tab/>
        <w:t>9.66104229165294e-27</w:t>
      </w:r>
      <w:r>
        <w:tab/>
        <w:t>448.506164291865</w:t>
      </w:r>
      <w:r>
        <w:tab/>
        <w:t>492.06337967955</w:t>
      </w:r>
      <w:r>
        <w:tab/>
        <w:t>513.856992020906</w:t>
      </w:r>
      <w:r>
        <w:tab/>
        <w:t>210.918495238512</w:t>
      </w:r>
      <w:r>
        <w:tab/>
        <w:t>170.743548873219</w:t>
      </w:r>
      <w:r>
        <w:tab/>
        <w:t>196.056390165868</w:t>
      </w:r>
      <w:r>
        <w:tab/>
        <w:t>up</w:t>
      </w:r>
      <w:r>
        <w:tab/>
        <w:t>421.0</w:t>
      </w:r>
      <w:r>
        <w:tab/>
        <w:t>478.0</w:t>
      </w:r>
      <w:r>
        <w:tab/>
        <w:t>484.0</w:t>
      </w:r>
      <w:r>
        <w:tab/>
        <w:t>223.0</w:t>
      </w:r>
      <w:r>
        <w:tab/>
        <w:t>206.0</w:t>
      </w:r>
      <w:r>
        <w:tab/>
        <w:t>183.0</w:t>
      </w:r>
    </w:p>
    <w:p w14:paraId="5D456CEE" w14:textId="77777777" w:rsidR="004C528E" w:rsidRDefault="004C528E" w:rsidP="004C528E">
      <w:r>
        <w:t>N4BP3</w:t>
      </w:r>
      <w:r>
        <w:tab/>
        <w:t>-1.44227291002829</w:t>
      </w:r>
      <w:r>
        <w:tab/>
        <w:t>5.84112404219465e-28</w:t>
      </w:r>
      <w:r>
        <w:tab/>
        <w:t>1.14656594756405e-26</w:t>
      </w:r>
      <w:r>
        <w:tab/>
        <w:t>160.865631373092</w:t>
      </w:r>
      <w:r>
        <w:tab/>
        <w:t>167.795671313319</w:t>
      </w:r>
      <w:r>
        <w:tab/>
        <w:t>132.711000005399</w:t>
      </w:r>
      <w:r>
        <w:tab/>
        <w:t>392.516482170326</w:t>
      </w:r>
      <w:r>
        <w:tab/>
        <w:t>416.912646035094</w:t>
      </w:r>
      <w:r>
        <w:tab/>
        <w:t>445.680100049186</w:t>
      </w:r>
      <w:r>
        <w:tab/>
        <w:t>down</w:t>
      </w:r>
      <w:r>
        <w:tab/>
        <w:t>151.0</w:t>
      </w:r>
      <w:r>
        <w:tab/>
        <w:t>163.0</w:t>
      </w:r>
      <w:r>
        <w:tab/>
        <w:t>125.0</w:t>
      </w:r>
      <w:r>
        <w:tab/>
        <w:t>415.0</w:t>
      </w:r>
      <w:r>
        <w:tab/>
        <w:t>503.0</w:t>
      </w:r>
      <w:r>
        <w:tab/>
        <w:t>416.0</w:t>
      </w:r>
    </w:p>
    <w:p w14:paraId="4B70CADD" w14:textId="77777777" w:rsidR="004C528E" w:rsidRDefault="004C528E" w:rsidP="004C528E">
      <w:r>
        <w:t>BMP7</w:t>
      </w:r>
      <w:r>
        <w:tab/>
        <w:t>5.06175881720942</w:t>
      </w:r>
      <w:r>
        <w:tab/>
        <w:t>6.04324578789298e-28</w:t>
      </w:r>
      <w:r>
        <w:tab/>
        <w:t>1.18486786628365e-26</w:t>
      </w:r>
      <w:r>
        <w:tab/>
        <w:t>99.0761835609109</w:t>
      </w:r>
      <w:r>
        <w:tab/>
        <w:t>152.354351867308</w:t>
      </w:r>
      <w:r>
        <w:tab/>
        <w:t>153.944760006263</w:t>
      </w:r>
      <w:r>
        <w:tab/>
        <w:t>5.67493709161917</w:t>
      </w:r>
      <w:r>
        <w:tab/>
        <w:t>4.97311307397726</w:t>
      </w:r>
      <w:r>
        <w:tab/>
        <w:t>1.07134639434901</w:t>
      </w:r>
      <w:r>
        <w:tab/>
        <w:t>up</w:t>
      </w:r>
      <w:r>
        <w:tab/>
        <w:t>93.0</w:t>
      </w:r>
      <w:r>
        <w:tab/>
        <w:t>148.0</w:t>
      </w:r>
      <w:r>
        <w:tab/>
        <w:t>145.0</w:t>
      </w:r>
      <w:r>
        <w:tab/>
        <w:t>6.0</w:t>
      </w:r>
      <w:r>
        <w:tab/>
        <w:t>6.0</w:t>
      </w:r>
      <w:r>
        <w:tab/>
        <w:t>1.0</w:t>
      </w:r>
    </w:p>
    <w:p w14:paraId="41236969" w14:textId="77777777" w:rsidR="004C528E" w:rsidRDefault="004C528E" w:rsidP="004C528E">
      <w:r>
        <w:t>KRT17</w:t>
      </w:r>
      <w:r>
        <w:tab/>
        <w:t>-12.9228190453477</w:t>
      </w:r>
      <w:r>
        <w:tab/>
        <w:t>6.4119755757507e-28</w:t>
      </w:r>
      <w:r>
        <w:tab/>
        <w:t>1.25425942555678e-26</w:t>
      </w:r>
      <w:r>
        <w:tab/>
        <w:t>0</w:t>
      </w:r>
      <w:r>
        <w:tab/>
        <w:t>0</w:t>
      </w:r>
      <w:r>
        <w:tab/>
        <w:t>1.06168800004319</w:t>
      </w:r>
      <w:r>
        <w:tab/>
        <w:t>3082.43666359781</w:t>
      </w:r>
      <w:r>
        <w:tab/>
        <w:t>2871.14394804287</w:t>
      </w:r>
      <w:r>
        <w:tab/>
        <w:t>2826.21178829268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3259.0</w:t>
      </w:r>
      <w:r>
        <w:tab/>
        <w:t>3464.0</w:t>
      </w:r>
      <w:r>
        <w:tab/>
        <w:t>2638.0</w:t>
      </w:r>
    </w:p>
    <w:p w14:paraId="068FB4EB" w14:textId="77777777" w:rsidR="004C528E" w:rsidRDefault="004C528E" w:rsidP="004C528E">
      <w:r>
        <w:t>REEP6</w:t>
      </w:r>
      <w:r>
        <w:tab/>
        <w:t>1.61047800421059</w:t>
      </w:r>
      <w:r>
        <w:tab/>
        <w:t>6.42557296934152e-28</w:t>
      </w:r>
      <w:r>
        <w:tab/>
        <w:t>1.25546950519775e-26</w:t>
      </w:r>
      <w:r>
        <w:tab/>
        <w:t>370.736686873086</w:t>
      </w:r>
      <w:r>
        <w:tab/>
        <w:t>345.885555590646</w:t>
      </w:r>
      <w:r>
        <w:tab/>
        <w:t>321.691464013088</w:t>
      </w:r>
      <w:r>
        <w:tab/>
        <w:t>122.011147469812</w:t>
      </w:r>
      <w:r>
        <w:tab/>
        <w:t>94.489148405568</w:t>
      </w:r>
      <w:r>
        <w:tab/>
        <w:t>125.347528138834</w:t>
      </w:r>
      <w:r>
        <w:tab/>
        <w:t>up</w:t>
      </w:r>
      <w:r>
        <w:tab/>
        <w:t>348.0</w:t>
      </w:r>
      <w:r>
        <w:tab/>
        <w:t>336.0</w:t>
      </w:r>
      <w:r>
        <w:tab/>
        <w:t>303.0</w:t>
      </w:r>
      <w:r>
        <w:tab/>
        <w:t>129.0</w:t>
      </w:r>
      <w:r>
        <w:tab/>
        <w:t>114.0</w:t>
      </w:r>
      <w:r>
        <w:tab/>
        <w:t>117.0</w:t>
      </w:r>
    </w:p>
    <w:p w14:paraId="521C51B1" w14:textId="77777777" w:rsidR="004C528E" w:rsidRDefault="004C528E" w:rsidP="004C528E">
      <w:r>
        <w:t>SNX25</w:t>
      </w:r>
      <w:r>
        <w:tab/>
        <w:t>-1.14282984605668</w:t>
      </w:r>
      <w:r>
        <w:tab/>
        <w:t>6.44915081510958e-28</w:t>
      </w:r>
      <w:r>
        <w:tab/>
        <w:t>1.25862459456171e-26</w:t>
      </w:r>
      <w:r>
        <w:tab/>
        <w:t>275.921844540601</w:t>
      </w:r>
      <w:r>
        <w:tab/>
        <w:t>248.090532432576</w:t>
      </w:r>
      <w:r>
        <w:tab/>
        <w:t>265.422000010799</w:t>
      </w:r>
      <w:r>
        <w:tab/>
        <w:t>586.410166133981</w:t>
      </w:r>
      <w:r>
        <w:tab/>
        <w:t>572.736855686381</w:t>
      </w:r>
      <w:r>
        <w:tab/>
        <w:t>583.883784920208</w:t>
      </w:r>
      <w:r>
        <w:tab/>
        <w:t>down</w:t>
      </w:r>
      <w:r>
        <w:tab/>
        <w:t>259.0</w:t>
      </w:r>
      <w:r>
        <w:tab/>
        <w:t>241.0</w:t>
      </w:r>
      <w:r>
        <w:tab/>
        <w:t>250.0</w:t>
      </w:r>
      <w:r>
        <w:tab/>
        <w:t>620.0</w:t>
      </w:r>
      <w:r>
        <w:tab/>
        <w:t>691.0</w:t>
      </w:r>
      <w:r>
        <w:tab/>
        <w:t>545.0</w:t>
      </w:r>
    </w:p>
    <w:p w14:paraId="2376E797" w14:textId="77777777" w:rsidR="004C528E" w:rsidRDefault="004C528E" w:rsidP="004C528E">
      <w:r>
        <w:t>CTH</w:t>
      </w:r>
      <w:r>
        <w:tab/>
        <w:t>-2.18272821398482</w:t>
      </w:r>
      <w:r>
        <w:tab/>
        <w:t>6.54007512828948e-28</w:t>
      </w:r>
      <w:r>
        <w:tab/>
        <w:t>1.27490072121086e-26</w:t>
      </w:r>
      <w:r>
        <w:tab/>
        <w:t>46.874753512689</w:t>
      </w:r>
      <w:r>
        <w:tab/>
        <w:t>37.0591666704264</w:t>
      </w:r>
      <w:r>
        <w:tab/>
        <w:t>50.9610240020733</w:t>
      </w:r>
      <w:r>
        <w:tab/>
        <w:t>199.568621055274</w:t>
      </w:r>
      <w:r>
        <w:tab/>
        <w:t>201.411079496079</w:t>
      </w:r>
      <w:r>
        <w:tab/>
        <w:t>211.055239686754</w:t>
      </w:r>
      <w:r>
        <w:tab/>
        <w:t>down</w:t>
      </w:r>
      <w:r>
        <w:tab/>
        <w:t>44.0</w:t>
      </w:r>
      <w:r>
        <w:tab/>
        <w:t>36.0</w:t>
      </w:r>
      <w:r>
        <w:tab/>
        <w:t>48.0</w:t>
      </w:r>
      <w:r>
        <w:tab/>
        <w:t>211.0</w:t>
      </w:r>
      <w:r>
        <w:tab/>
        <w:t>243.0</w:t>
      </w:r>
      <w:r>
        <w:tab/>
        <w:t>197.0</w:t>
      </w:r>
    </w:p>
    <w:p w14:paraId="239F621A" w14:textId="77777777" w:rsidR="004C528E" w:rsidRDefault="004C528E" w:rsidP="004C528E">
      <w:r>
        <w:t>RELN</w:t>
      </w:r>
      <w:r>
        <w:tab/>
        <w:t>6.71442094200681</w:t>
      </w:r>
      <w:r>
        <w:tab/>
        <w:t>6.81014224459014e-28</w:t>
      </w:r>
      <w:r>
        <w:tab/>
        <w:t>1.32602080026847e-26</w:t>
      </w:r>
      <w:r>
        <w:tab/>
        <w:t>205.609714271568</w:t>
      </w:r>
      <w:r>
        <w:tab/>
        <w:t>186.325254648533</w:t>
      </w:r>
      <w:r>
        <w:tab/>
        <w:t>199.597344008121</w:t>
      </w:r>
      <w:r>
        <w:tab/>
        <w:t>1.89164569720639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193.0</w:t>
      </w:r>
      <w:r>
        <w:tab/>
        <w:t>181.0</w:t>
      </w:r>
      <w:r>
        <w:tab/>
        <w:t>188.0</w:t>
      </w:r>
      <w:r>
        <w:tab/>
        <w:t>2.0</w:t>
      </w:r>
      <w:r>
        <w:tab/>
        <w:t>2.0</w:t>
      </w:r>
      <w:r>
        <w:tab/>
        <w:t>2.0</w:t>
      </w:r>
    </w:p>
    <w:p w14:paraId="3483358B" w14:textId="77777777" w:rsidR="004C528E" w:rsidRDefault="004C528E" w:rsidP="004C528E">
      <w:r>
        <w:t>DEFB1</w:t>
      </w:r>
      <w:r>
        <w:tab/>
        <w:t>7.31877710557728</w:t>
      </w:r>
      <w:r>
        <w:tab/>
        <w:t>9.68725588990597e-28</w:t>
      </w:r>
      <w:r>
        <w:tab/>
        <w:t>1.88406561165335e-26</w:t>
      </w:r>
      <w:r>
        <w:tab/>
        <w:t>237.569773484765</w:t>
      </w:r>
      <w:r>
        <w:tab/>
        <w:t>198.678310205341</w:t>
      </w:r>
      <w:r>
        <w:tab/>
        <w:t>315.321336012829</w:t>
      </w:r>
      <w:r>
        <w:tab/>
        <w:t>0</w:t>
      </w:r>
      <w:r>
        <w:tab/>
        <w:t>0.82885217899621</w:t>
      </w:r>
      <w:r>
        <w:tab/>
        <w:t>4.28538557739602</w:t>
      </w:r>
      <w:r>
        <w:tab/>
        <w:t>up</w:t>
      </w:r>
      <w:r>
        <w:tab/>
        <w:t>223.0</w:t>
      </w:r>
      <w:r>
        <w:tab/>
        <w:t>193.0</w:t>
      </w:r>
      <w:r>
        <w:tab/>
        <w:t>297.0</w:t>
      </w:r>
      <w:r>
        <w:tab/>
        <w:t>0.0</w:t>
      </w:r>
      <w:r>
        <w:tab/>
        <w:t>1.0</w:t>
      </w:r>
      <w:r>
        <w:tab/>
        <w:t>4.0</w:t>
      </w:r>
    </w:p>
    <w:p w14:paraId="28A9F4E2" w14:textId="77777777" w:rsidR="004C528E" w:rsidRDefault="004C528E" w:rsidP="004C528E">
      <w:r>
        <w:t>CALB1</w:t>
      </w:r>
      <w:r>
        <w:tab/>
        <w:t>-12.8794601690081</w:t>
      </w:r>
      <w:r>
        <w:tab/>
        <w:t>1.04412109916638e-27</w:t>
      </w:r>
      <w:r>
        <w:tab/>
        <w:t>2.02837286925212e-26</w:t>
      </w:r>
      <w:r>
        <w:tab/>
        <w:t>0</w:t>
      </w:r>
      <w:r>
        <w:tab/>
        <w:t>0</w:t>
      </w:r>
      <w:r>
        <w:tab/>
        <w:t>0</w:t>
      </w:r>
      <w:r>
        <w:tab/>
        <w:t>1412.11351296457</w:t>
      </w:r>
      <w:r>
        <w:tab/>
        <w:t>1544.98046164894</w:t>
      </w:r>
      <w:r>
        <w:tab/>
        <w:t>1415.248586935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493.0</w:t>
      </w:r>
      <w:r>
        <w:tab/>
        <w:t>1864.0</w:t>
      </w:r>
      <w:r>
        <w:tab/>
        <w:t>1321.0</w:t>
      </w:r>
    </w:p>
    <w:p w14:paraId="1B243E59" w14:textId="77777777" w:rsidR="004C528E" w:rsidRDefault="004C528E" w:rsidP="004C528E">
      <w:r>
        <w:t>DLGAP3</w:t>
      </w:r>
      <w:r>
        <w:tab/>
        <w:t>2.35862390061539</w:t>
      </w:r>
      <w:r>
        <w:tab/>
        <w:t>1.12099812132413e-27</w:t>
      </w:r>
      <w:r>
        <w:tab/>
        <w:t>2.17039518849054e-26</w:t>
      </w:r>
      <w:r>
        <w:tab/>
        <w:t>171.518984444158</w:t>
      </w:r>
      <w:r>
        <w:tab/>
        <w:t>181.178148166529</w:t>
      </w:r>
      <w:r>
        <w:tab/>
        <w:t>231.447984009416</w:t>
      </w:r>
      <w:r>
        <w:tab/>
        <w:t>39.7245596413342</w:t>
      </w:r>
      <w:r>
        <w:tab/>
        <w:t>42.2714611288067</w:t>
      </w:r>
      <w:r>
        <w:tab/>
        <w:t>31.0690454361212</w:t>
      </w:r>
      <w:r>
        <w:tab/>
        <w:t>up</w:t>
      </w:r>
      <w:r>
        <w:tab/>
        <w:t>161.0</w:t>
      </w:r>
      <w:r>
        <w:tab/>
        <w:t>176.0</w:t>
      </w:r>
      <w:r>
        <w:tab/>
        <w:t>218.0</w:t>
      </w:r>
      <w:r>
        <w:tab/>
        <w:t>42.0</w:t>
      </w:r>
      <w:r>
        <w:tab/>
        <w:t>51.0</w:t>
      </w:r>
      <w:r>
        <w:tab/>
        <w:t>29.0</w:t>
      </w:r>
    </w:p>
    <w:p w14:paraId="5878914E" w14:textId="77777777" w:rsidR="004C528E" w:rsidRDefault="004C528E" w:rsidP="004C528E">
      <w:r>
        <w:t>FAR2P1</w:t>
      </w:r>
      <w:r>
        <w:tab/>
        <w:t>4.55857785404347</w:t>
      </w:r>
      <w:r>
        <w:tab/>
        <w:t>1.38459367773376e-27</w:t>
      </w:r>
      <w:r>
        <w:tab/>
        <w:t>2.67446030796008e-26</w:t>
      </w:r>
      <w:r>
        <w:lastRenderedPageBreak/>
        <w:tab/>
        <w:t>119.317554395936</w:t>
      </w:r>
      <w:r>
        <w:tab/>
        <w:t>112.20692130768</w:t>
      </w:r>
      <w:r>
        <w:tab/>
        <w:t>122.094120004967</w:t>
      </w:r>
      <w:r>
        <w:tab/>
        <w:t>5.67493709161917</w:t>
      </w:r>
      <w:r>
        <w:tab/>
        <w:t>4.97311307397726</w:t>
      </w:r>
      <w:r>
        <w:tab/>
        <w:t>4.28538557739602</w:t>
      </w:r>
      <w:r>
        <w:tab/>
        <w:t>up</w:t>
      </w:r>
      <w:r>
        <w:tab/>
        <w:t>112.0</w:t>
      </w:r>
      <w:r>
        <w:tab/>
        <w:t>109.0</w:t>
      </w:r>
      <w:r>
        <w:tab/>
        <w:t>115.0</w:t>
      </w:r>
      <w:r>
        <w:tab/>
        <w:t>6.0</w:t>
      </w:r>
      <w:r>
        <w:tab/>
        <w:t>6.0</w:t>
      </w:r>
      <w:r>
        <w:tab/>
        <w:t>4.0</w:t>
      </w:r>
    </w:p>
    <w:p w14:paraId="246B4749" w14:textId="77777777" w:rsidR="004C528E" w:rsidRDefault="004C528E" w:rsidP="004C528E">
      <w:r>
        <w:t>CCDC144NL-AS1</w:t>
      </w:r>
      <w:r>
        <w:tab/>
        <w:t>5.94879047769577</w:t>
      </w:r>
      <w:r>
        <w:tab/>
        <w:t>1.71948569930086e-27</w:t>
      </w:r>
      <w:r>
        <w:tab/>
        <w:t>3.31000997115415e-26</w:t>
      </w:r>
      <w:r>
        <w:tab/>
        <w:t>151.277613609133</w:t>
      </w:r>
      <w:r>
        <w:tab/>
        <w:t>138.971875014099</w:t>
      </w:r>
      <w:r>
        <w:tab/>
        <w:t>171.993456006997</w:t>
      </w:r>
      <w:r>
        <w:tab/>
        <w:t>1.89164569720639</w:t>
      </w:r>
      <w:r>
        <w:tab/>
        <w:t>4.14426089498105</w:t>
      </w:r>
      <w:r>
        <w:tab/>
        <w:t>1.07134639434901</w:t>
      </w:r>
      <w:r>
        <w:tab/>
        <w:t>up</w:t>
      </w:r>
      <w:r>
        <w:tab/>
        <w:t>142.0</w:t>
      </w:r>
      <w:r>
        <w:tab/>
        <w:t>135.0</w:t>
      </w:r>
      <w:r>
        <w:tab/>
        <w:t>162.0</w:t>
      </w:r>
      <w:r>
        <w:tab/>
        <w:t>2.0</w:t>
      </w:r>
      <w:r>
        <w:tab/>
        <w:t>5.0</w:t>
      </w:r>
      <w:r>
        <w:tab/>
        <w:t>1.0</w:t>
      </w:r>
    </w:p>
    <w:p w14:paraId="429A8F37" w14:textId="77777777" w:rsidR="004C528E" w:rsidRDefault="004C528E" w:rsidP="004C528E">
      <w:r>
        <w:t>CA8</w:t>
      </w:r>
      <w:r>
        <w:tab/>
        <w:t>4.32601038604316</w:t>
      </w:r>
      <w:r>
        <w:tab/>
        <w:t>3.60839854739238e-27</w:t>
      </w:r>
      <w:r>
        <w:tab/>
        <w:t>6.89134964969864e-26</w:t>
      </w:r>
      <w:r>
        <w:tab/>
        <w:t>132.101578081215</w:t>
      </w:r>
      <w:r>
        <w:tab/>
        <w:t>126.61881945729</w:t>
      </w:r>
      <w:r>
        <w:tab/>
        <w:t>101.922048004147</w:t>
      </w:r>
      <w:r>
        <w:tab/>
        <w:t>2.83746854580958</w:t>
      </w:r>
      <w:r>
        <w:tab/>
        <w:t>4.14426089498105</w:t>
      </w:r>
      <w:r>
        <w:tab/>
        <w:t>11.7848103378391</w:t>
      </w:r>
      <w:r>
        <w:tab/>
        <w:t>up</w:t>
      </w:r>
      <w:r>
        <w:tab/>
        <w:t>124.0</w:t>
      </w:r>
      <w:r>
        <w:tab/>
        <w:t>123.0</w:t>
      </w:r>
      <w:r>
        <w:tab/>
        <w:t>96.0</w:t>
      </w:r>
      <w:r>
        <w:tab/>
        <w:t>3.0</w:t>
      </w:r>
      <w:r>
        <w:tab/>
        <w:t>5.0</w:t>
      </w:r>
      <w:r>
        <w:tab/>
        <w:t>11.0</w:t>
      </w:r>
    </w:p>
    <w:p w14:paraId="3E7506B3" w14:textId="77777777" w:rsidR="004C528E" w:rsidRDefault="004C528E" w:rsidP="004C528E">
      <w:r>
        <w:t>FBXO32</w:t>
      </w:r>
      <w:r>
        <w:tab/>
        <w:t>1.47205293444843</w:t>
      </w:r>
      <w:r>
        <w:tab/>
        <w:t>3.97737588328944e-27</w:t>
      </w:r>
      <w:r>
        <w:tab/>
        <w:t>7.57893672248854e-26</w:t>
      </w:r>
      <w:r>
        <w:tab/>
        <w:t>394.17406362943</w:t>
      </w:r>
      <w:r>
        <w:tab/>
        <w:t>397.356620410683</w:t>
      </w:r>
      <w:r>
        <w:tab/>
        <w:t>373.714176015204</w:t>
      </w:r>
      <w:r>
        <w:tab/>
        <w:t>124.848616015622</w:t>
      </w:r>
      <w:r>
        <w:tab/>
        <w:t>130.129792102405</w:t>
      </w:r>
      <w:r>
        <w:tab/>
        <w:t>167.130037518445</w:t>
      </w:r>
      <w:r>
        <w:tab/>
        <w:t>up</w:t>
      </w:r>
      <w:r>
        <w:tab/>
        <w:t>370.0</w:t>
      </w:r>
      <w:r>
        <w:tab/>
        <w:t>386.0</w:t>
      </w:r>
      <w:r>
        <w:tab/>
        <w:t>352.0</w:t>
      </w:r>
      <w:r>
        <w:tab/>
        <w:t>132.0</w:t>
      </w:r>
      <w:r>
        <w:tab/>
        <w:t>157.0</w:t>
      </w:r>
      <w:r>
        <w:tab/>
        <w:t>156.0</w:t>
      </w:r>
    </w:p>
    <w:p w14:paraId="2A8ED313" w14:textId="77777777" w:rsidR="004C528E" w:rsidRDefault="004C528E" w:rsidP="004C528E">
      <w:r>
        <w:t>LRRC61</w:t>
      </w:r>
      <w:r>
        <w:tab/>
        <w:t>-1.23609721112954</w:t>
      </w:r>
      <w:r>
        <w:tab/>
        <w:t>4.73457087486186e-27</w:t>
      </w:r>
      <w:r>
        <w:tab/>
        <w:t>8.98136961032025e-26</w:t>
      </w:r>
      <w:r>
        <w:tab/>
        <w:t>224.785749799486</w:t>
      </w:r>
      <w:r>
        <w:tab/>
        <w:t>200.737152798143</w:t>
      </w:r>
      <w:r>
        <w:tab/>
        <w:t>198.535656008077</w:t>
      </w:r>
      <w:r>
        <w:tab/>
        <w:t>506.015224002709</w:t>
      </w:r>
      <w:r>
        <w:tab/>
        <w:t>476.590002922821</w:t>
      </w:r>
      <w:r>
        <w:tab/>
        <w:t>487.462609428797</w:t>
      </w:r>
      <w:r>
        <w:tab/>
        <w:t>down</w:t>
      </w:r>
      <w:r>
        <w:tab/>
        <w:t>211.0</w:t>
      </w:r>
      <w:r>
        <w:tab/>
        <w:t>195.0</w:t>
      </w:r>
      <w:r>
        <w:tab/>
        <w:t>187.0</w:t>
      </w:r>
      <w:r>
        <w:tab/>
        <w:t>535.0</w:t>
      </w:r>
      <w:r>
        <w:tab/>
        <w:t>575.0</w:t>
      </w:r>
      <w:r>
        <w:tab/>
        <w:t>455.0</w:t>
      </w:r>
    </w:p>
    <w:p w14:paraId="444455C5" w14:textId="77777777" w:rsidR="004C528E" w:rsidRDefault="004C528E" w:rsidP="004C528E">
      <w:r>
        <w:t>DAW1</w:t>
      </w:r>
      <w:r>
        <w:tab/>
        <w:t>2.49367675164722</w:t>
      </w:r>
      <w:r>
        <w:tab/>
        <w:t>8.46192207955771e-27</w:t>
      </w:r>
      <w:r>
        <w:tab/>
        <w:t>1.58567433658969e-25</w:t>
      </w:r>
      <w:r>
        <w:tab/>
        <w:t>175.780325672584</w:t>
      </w:r>
      <w:r>
        <w:tab/>
        <w:t>160.589722238514</w:t>
      </w:r>
      <w:r>
        <w:tab/>
        <w:t>167.746704006825</w:t>
      </w:r>
      <w:r>
        <w:tab/>
        <w:t>39.7245596413342</w:t>
      </w:r>
      <w:r>
        <w:tab/>
        <w:t>22.3790088328977</w:t>
      </w:r>
      <w:r>
        <w:tab/>
        <w:t>27.8550062530741</w:t>
      </w:r>
      <w:r>
        <w:tab/>
        <w:t>up</w:t>
      </w:r>
      <w:r>
        <w:tab/>
        <w:t>165.0</w:t>
      </w:r>
      <w:r>
        <w:tab/>
        <w:t>156.0</w:t>
      </w:r>
      <w:r>
        <w:tab/>
        <w:t>158.0</w:t>
      </w:r>
      <w:r>
        <w:tab/>
        <w:t>42.0</w:t>
      </w:r>
      <w:r>
        <w:tab/>
        <w:t>27.0</w:t>
      </w:r>
      <w:r>
        <w:tab/>
        <w:t>26.0</w:t>
      </w:r>
    </w:p>
    <w:p w14:paraId="0C9B468E" w14:textId="77777777" w:rsidR="004C528E" w:rsidRDefault="004C528E" w:rsidP="004C528E">
      <w:r>
        <w:t>PAQR5</w:t>
      </w:r>
      <w:r>
        <w:tab/>
        <w:t>-1.46513637568502</w:t>
      </w:r>
      <w:r>
        <w:tab/>
        <w:t>9.18638811642514e-27</w:t>
      </w:r>
      <w:r>
        <w:tab/>
        <w:t>1.71763150874439e-25</w:t>
      </w:r>
      <w:r>
        <w:tab/>
        <w:t>144.885601766493</w:t>
      </w:r>
      <w:r>
        <w:tab/>
        <w:t>135.883611124897</w:t>
      </w:r>
      <w:r>
        <w:tab/>
        <w:t>144.389568005874</w:t>
      </w:r>
      <w:r>
        <w:tab/>
        <w:t>385.895722230103</w:t>
      </w:r>
      <w:r>
        <w:tab/>
        <w:t>435.976246152007</w:t>
      </w:r>
      <w:r>
        <w:tab/>
        <w:t>349.258924557776</w:t>
      </w:r>
      <w:r>
        <w:tab/>
        <w:t>down</w:t>
      </w:r>
      <w:r>
        <w:tab/>
        <w:t>136.0</w:t>
      </w:r>
      <w:r>
        <w:tab/>
        <w:t>132.0</w:t>
      </w:r>
      <w:r>
        <w:tab/>
        <w:t>136.0</w:t>
      </w:r>
      <w:r>
        <w:tab/>
        <w:t>408.0</w:t>
      </w:r>
      <w:r>
        <w:tab/>
        <w:t>526.0</w:t>
      </w:r>
      <w:r>
        <w:tab/>
        <w:t>326.0</w:t>
      </w:r>
    </w:p>
    <w:p w14:paraId="3BEE5CD9" w14:textId="77777777" w:rsidR="004C528E" w:rsidRDefault="004C528E" w:rsidP="004C528E">
      <w:r>
        <w:t>MIR100HG</w:t>
      </w:r>
      <w:r>
        <w:tab/>
        <w:t>-3.07497012101783</w:t>
      </w:r>
      <w:r>
        <w:tab/>
        <w:t>9.31678228825983e-27</w:t>
      </w:r>
      <w:r>
        <w:tab/>
        <w:t>1.74009142186463e-25</w:t>
      </w:r>
      <w:r>
        <w:tab/>
        <w:t>18.1107002208117</w:t>
      </w:r>
      <w:r>
        <w:tab/>
        <w:t>22.6472685208161</w:t>
      </w:r>
      <w:r>
        <w:tab/>
        <w:t>9.55519200038875</w:t>
      </w:r>
      <w:r>
        <w:tab/>
        <w:t>128.631907410034</w:t>
      </w:r>
      <w:r>
        <w:tab/>
        <w:t>147.535687861325</w:t>
      </w:r>
      <w:r>
        <w:tab/>
        <w:t>148.917148814512</w:t>
      </w:r>
      <w:r>
        <w:tab/>
        <w:t>down</w:t>
      </w:r>
      <w:r>
        <w:tab/>
        <w:t>17.0</w:t>
      </w:r>
      <w:r>
        <w:tab/>
        <w:t>22.0</w:t>
      </w:r>
      <w:r>
        <w:tab/>
        <w:t>9.0</w:t>
      </w:r>
      <w:r>
        <w:tab/>
        <w:t>136.0</w:t>
      </w:r>
      <w:r>
        <w:tab/>
        <w:t>178.0</w:t>
      </w:r>
      <w:r>
        <w:tab/>
        <w:t>139.0</w:t>
      </w:r>
    </w:p>
    <w:p w14:paraId="426CD191" w14:textId="77777777" w:rsidR="004C528E" w:rsidRDefault="004C528E" w:rsidP="004C528E">
      <w:r>
        <w:t>HDAC4</w:t>
      </w:r>
      <w:r>
        <w:tab/>
        <w:t>-1.03051777795067</w:t>
      </w:r>
      <w:r>
        <w:tab/>
        <w:t>1.09532928619618e-26</w:t>
      </w:r>
      <w:r>
        <w:tab/>
        <w:t>2.03899759430367e-25</w:t>
      </w:r>
      <w:r>
        <w:tab/>
        <w:t>339.841962966995</w:t>
      </w:r>
      <w:r>
        <w:tab/>
        <w:t>347.944398183448</w:t>
      </w:r>
      <w:r>
        <w:tab/>
        <w:t>332.30834401352</w:t>
      </w:r>
      <w:r>
        <w:tab/>
        <w:t>709.367136452396</w:t>
      </w:r>
      <w:r>
        <w:tab/>
        <w:t>716.128282652726</w:t>
      </w:r>
      <w:r>
        <w:tab/>
        <w:t>656.73533973594</w:t>
      </w:r>
      <w:r>
        <w:tab/>
        <w:t>down</w:t>
      </w:r>
      <w:r>
        <w:tab/>
        <w:t>319.0</w:t>
      </w:r>
      <w:r>
        <w:tab/>
        <w:t>338.0</w:t>
      </w:r>
      <w:r>
        <w:tab/>
        <w:t>313.0</w:t>
      </w:r>
      <w:r>
        <w:tab/>
        <w:t>750.0</w:t>
      </w:r>
      <w:r>
        <w:tab/>
        <w:t>864.0</w:t>
      </w:r>
      <w:r>
        <w:tab/>
        <w:t>613.0</w:t>
      </w:r>
    </w:p>
    <w:p w14:paraId="63B06E42" w14:textId="77777777" w:rsidR="004C528E" w:rsidRDefault="004C528E" w:rsidP="004C528E">
      <w:r>
        <w:t>SOGA3</w:t>
      </w:r>
      <w:r>
        <w:tab/>
        <w:t>2.60223593008028</w:t>
      </w:r>
      <w:r>
        <w:tab/>
        <w:t>1.10265614771163e-26</w:t>
      </w:r>
      <w:r>
        <w:tab/>
        <w:t>2.05038365995994e-25</w:t>
      </w:r>
      <w:r>
        <w:tab/>
        <w:t>173.649655058371</w:t>
      </w:r>
      <w:r>
        <w:tab/>
        <w:t>177.060462980926</w:t>
      </w:r>
      <w:r>
        <w:tab/>
        <w:t>135.896064005529</w:t>
      </w:r>
      <w:r>
        <w:tab/>
        <w:t>23.6455712150799</w:t>
      </w:r>
      <w:r>
        <w:tab/>
        <w:t>33.1540871598484</w:t>
      </w:r>
      <w:r>
        <w:tab/>
        <w:t>22.4982742813291</w:t>
      </w:r>
      <w:r>
        <w:tab/>
        <w:t>up</w:t>
      </w:r>
      <w:r>
        <w:tab/>
        <w:t>163.0</w:t>
      </w:r>
      <w:r>
        <w:tab/>
        <w:t>172.0</w:t>
      </w:r>
      <w:r>
        <w:tab/>
        <w:t>128.0</w:t>
      </w:r>
      <w:r>
        <w:tab/>
        <w:t>25.0</w:t>
      </w:r>
      <w:r>
        <w:tab/>
        <w:t>40.0</w:t>
      </w:r>
      <w:r>
        <w:tab/>
        <w:t>21.0</w:t>
      </w:r>
    </w:p>
    <w:p w14:paraId="0282B7DE" w14:textId="77777777" w:rsidR="004C528E" w:rsidRDefault="004C528E" w:rsidP="004C528E">
      <w:r>
        <w:t>C9orf89</w:t>
      </w:r>
      <w:r>
        <w:tab/>
        <w:t>1.01035620675506</w:t>
      </w:r>
      <w:r>
        <w:tab/>
        <w:t>1.14866570142438e-26</w:t>
      </w:r>
      <w:r>
        <w:tab/>
        <w:t>2.13359616032116e-25</w:t>
      </w:r>
      <w:r>
        <w:tab/>
        <w:t>1343.38782226138</w:t>
      </w:r>
      <w:r>
        <w:tab/>
        <w:t>1638.83870386997</w:t>
      </w:r>
      <w:r>
        <w:tab/>
        <w:t>1384.44115205633</w:t>
      </w:r>
      <w:r>
        <w:tab/>
        <w:t>809.624358404334</w:t>
      </w:r>
      <w:r>
        <w:tab/>
        <w:t>650.648960512025</w:t>
      </w:r>
      <w:r>
        <w:tab/>
        <w:t>709.231313059041</w:t>
      </w:r>
      <w:r>
        <w:tab/>
        <w:t>up</w:t>
      </w:r>
      <w:r>
        <w:tab/>
        <w:t>1261.0</w:t>
      </w:r>
      <w:r>
        <w:tab/>
        <w:t>1592.0</w:t>
      </w:r>
      <w:r>
        <w:tab/>
        <w:t>1304.0</w:t>
      </w:r>
      <w:r>
        <w:tab/>
        <w:t>856.0</w:t>
      </w:r>
      <w:r>
        <w:tab/>
        <w:t>785.0</w:t>
      </w:r>
      <w:r>
        <w:tab/>
        <w:t>662.0</w:t>
      </w:r>
    </w:p>
    <w:p w14:paraId="6BD4639D" w14:textId="77777777" w:rsidR="004C528E" w:rsidRDefault="004C528E" w:rsidP="004C528E">
      <w:r>
        <w:t>IFI27</w:t>
      </w:r>
      <w:r>
        <w:tab/>
        <w:t>-2.35381000079742</w:t>
      </w:r>
      <w:r>
        <w:tab/>
        <w:t>1.31475662049204e-26</w:t>
      </w:r>
      <w:r>
        <w:tab/>
        <w:t>2.43675898808919e-25</w:t>
      </w:r>
      <w:r>
        <w:lastRenderedPageBreak/>
        <w:tab/>
        <w:t>28.7640532918774</w:t>
      </w:r>
      <w:r>
        <w:tab/>
        <w:t>52.5004861164373</w:t>
      </w:r>
      <w:r>
        <w:tab/>
        <w:t>48.8376480019869</w:t>
      </w:r>
      <w:r>
        <w:tab/>
        <w:t>220.376723724544</w:t>
      </w:r>
      <w:r>
        <w:tab/>
        <w:t>262.746140741799</w:t>
      </w:r>
      <w:r>
        <w:tab/>
        <w:t>181.057540644982</w:t>
      </w:r>
      <w:r>
        <w:tab/>
        <w:t>down</w:t>
      </w:r>
      <w:r>
        <w:tab/>
        <w:t>27.0</w:t>
      </w:r>
      <w:r>
        <w:tab/>
        <w:t>51.0</w:t>
      </w:r>
      <w:r>
        <w:tab/>
        <w:t>46.0</w:t>
      </w:r>
      <w:r>
        <w:tab/>
        <w:t>233.0</w:t>
      </w:r>
      <w:r>
        <w:tab/>
        <w:t>317.0</w:t>
      </w:r>
      <w:r>
        <w:tab/>
        <w:t>169.0</w:t>
      </w:r>
    </w:p>
    <w:p w14:paraId="4DFE5F12" w14:textId="77777777" w:rsidR="004C528E" w:rsidRDefault="004C528E" w:rsidP="004C528E">
      <w:r>
        <w:t>RAB6B</w:t>
      </w:r>
      <w:r>
        <w:tab/>
        <w:t>1.07623006270911</w:t>
      </w:r>
      <w:r>
        <w:tab/>
        <w:t>1.33068998962618e-26</w:t>
      </w:r>
      <w:r>
        <w:tab/>
        <w:t>2.46359436330791e-25</w:t>
      </w:r>
      <w:r>
        <w:tab/>
        <w:t>659.442555098966</w:t>
      </w:r>
      <w:r>
        <w:tab/>
        <w:t>802.948611192571</w:t>
      </w:r>
      <w:r>
        <w:tab/>
        <w:t>745.304976030322</w:t>
      </w:r>
      <w:r>
        <w:tab/>
        <w:t>356.575213923404</w:t>
      </w:r>
      <w:r>
        <w:tab/>
        <w:t>350.604471715397</w:t>
      </w:r>
      <w:r>
        <w:tab/>
        <w:t>339.616807008635</w:t>
      </w:r>
      <w:r>
        <w:tab/>
        <w:t>up</w:t>
      </w:r>
      <w:r>
        <w:tab/>
        <w:t>619.0</w:t>
      </w:r>
      <w:r>
        <w:tab/>
        <w:t>780.0</w:t>
      </w:r>
      <w:r>
        <w:tab/>
        <w:t>702.0</w:t>
      </w:r>
      <w:r>
        <w:tab/>
        <w:t>377.0</w:t>
      </w:r>
      <w:r>
        <w:tab/>
        <w:t>423.0</w:t>
      </w:r>
      <w:r>
        <w:tab/>
        <w:t>317.0</w:t>
      </w:r>
    </w:p>
    <w:p w14:paraId="329208A3" w14:textId="77777777" w:rsidR="004C528E" w:rsidRDefault="004C528E" w:rsidP="004C528E">
      <w:r>
        <w:t>HOXB5</w:t>
      </w:r>
      <w:r>
        <w:tab/>
        <w:t>-1.12617222107948</w:t>
      </w:r>
      <w:r>
        <w:tab/>
        <w:t>1.47945843253615e-26</w:t>
      </w:r>
      <w:r>
        <w:tab/>
        <w:t>2.73006817507216e-25</w:t>
      </w:r>
      <w:r>
        <w:tab/>
        <w:t>252.484467784257</w:t>
      </w:r>
      <w:r>
        <w:tab/>
        <w:t>274.855486138996</w:t>
      </w:r>
      <w:r>
        <w:tab/>
        <w:t>266.483688010842</w:t>
      </w:r>
      <w:r>
        <w:tab/>
        <w:t>554.252189281472</w:t>
      </w:r>
      <w:r>
        <w:tab/>
        <w:t>606.719795025226</w:t>
      </w:r>
      <w:r>
        <w:tab/>
        <w:t>571.02762818802</w:t>
      </w:r>
      <w:r>
        <w:tab/>
        <w:t>down</w:t>
      </w:r>
      <w:r>
        <w:tab/>
        <w:t>237.0</w:t>
      </w:r>
      <w:r>
        <w:tab/>
        <w:t>267.0</w:t>
      </w:r>
      <w:r>
        <w:tab/>
        <w:t>251.0</w:t>
      </w:r>
      <w:r>
        <w:tab/>
        <w:t>586.0</w:t>
      </w:r>
      <w:r>
        <w:tab/>
        <w:t>732.0</w:t>
      </w:r>
      <w:r>
        <w:tab/>
        <w:t>533.0</w:t>
      </w:r>
    </w:p>
    <w:p w14:paraId="2762198D" w14:textId="77777777" w:rsidR="004C528E" w:rsidRDefault="004C528E" w:rsidP="004C528E">
      <w:r>
        <w:t>TMEM132B</w:t>
      </w:r>
      <w:r>
        <w:tab/>
        <w:t>-2.43545658535726</w:t>
      </w:r>
      <w:r>
        <w:tab/>
        <w:t>1.59800102754083e-26</w:t>
      </w:r>
      <w:r>
        <w:tab/>
        <w:t>2.94240623984148e-25</w:t>
      </w:r>
      <w:r>
        <w:tab/>
        <w:t>38.3520710558365</w:t>
      </w:r>
      <w:r>
        <w:tab/>
        <w:t>25.7355324100183</w:t>
      </w:r>
      <w:r>
        <w:tab/>
        <w:t>30.7889520012526</w:t>
      </w:r>
      <w:r>
        <w:tab/>
        <w:t>158.898238565337</w:t>
      </w:r>
      <w:r>
        <w:tab/>
        <w:t>179.860922842178</w:t>
      </w:r>
      <w:r>
        <w:tab/>
        <w:t>173.558115884539</w:t>
      </w:r>
      <w:r>
        <w:tab/>
        <w:t>down</w:t>
      </w:r>
      <w:r>
        <w:tab/>
        <w:t>36.0</w:t>
      </w:r>
      <w:r>
        <w:tab/>
        <w:t>25.0</w:t>
      </w:r>
      <w:r>
        <w:tab/>
        <w:t>29.0</w:t>
      </w:r>
      <w:r>
        <w:tab/>
        <w:t>168.0</w:t>
      </w:r>
      <w:r>
        <w:tab/>
        <w:t>217.0</w:t>
      </w:r>
      <w:r>
        <w:tab/>
        <w:t>162.0</w:t>
      </w:r>
    </w:p>
    <w:p w14:paraId="797B02DF" w14:textId="77777777" w:rsidR="004C528E" w:rsidRDefault="004C528E" w:rsidP="004C528E">
      <w:r>
        <w:t>LINC01605</w:t>
      </w:r>
      <w:r>
        <w:tab/>
        <w:t>4.10500205459427</w:t>
      </w:r>
      <w:r>
        <w:tab/>
        <w:t>1.69541635527368e-26</w:t>
      </w:r>
      <w:r>
        <w:tab/>
        <w:t>3.11838795421673e-25</w:t>
      </w:r>
      <w:r>
        <w:tab/>
        <w:t>105.46819540355</w:t>
      </w:r>
      <w:r>
        <w:tab/>
        <w:t>110.148078714878</w:t>
      </w:r>
      <w:r>
        <w:tab/>
        <w:t>135.896064005529</w:t>
      </w:r>
      <w:r>
        <w:tab/>
        <w:t>4.72911424301597</w:t>
      </w:r>
      <w:r>
        <w:tab/>
        <w:t>11.6039305059469</w:t>
      </w:r>
      <w:r>
        <w:tab/>
        <w:t>3.21403918304702</w:t>
      </w:r>
      <w:r>
        <w:tab/>
        <w:t>up</w:t>
      </w:r>
      <w:r>
        <w:tab/>
        <w:t>99.0</w:t>
      </w:r>
      <w:r>
        <w:tab/>
        <w:t>107.0</w:t>
      </w:r>
      <w:r>
        <w:tab/>
        <w:t>128.0</w:t>
      </w:r>
      <w:r>
        <w:tab/>
        <w:t>5.0</w:t>
      </w:r>
      <w:r>
        <w:tab/>
        <w:t>14.0</w:t>
      </w:r>
      <w:r>
        <w:tab/>
        <w:t>3.0</w:t>
      </w:r>
    </w:p>
    <w:p w14:paraId="7F2A1E3E" w14:textId="77777777" w:rsidR="004C528E" w:rsidRDefault="004C528E" w:rsidP="004C528E">
      <w:r>
        <w:t>TRIM6</w:t>
      </w:r>
      <w:r>
        <w:tab/>
        <w:t>1.00075166013061</w:t>
      </w:r>
      <w:r>
        <w:tab/>
        <w:t>1.82840802144509e-26</w:t>
      </w:r>
      <w:r>
        <w:tab/>
        <w:t>3.35571309678004e-25</w:t>
      </w:r>
      <w:r>
        <w:tab/>
        <w:t>1058.94329526393</w:t>
      </w:r>
      <w:r>
        <w:tab/>
        <w:t>882.214051015428</w:t>
      </w:r>
      <w:r>
        <w:tab/>
        <w:t>1021.34385604155</w:t>
      </w:r>
      <w:r>
        <w:tab/>
        <w:t>497.50281836528</w:t>
      </w:r>
      <w:r>
        <w:tab/>
        <w:t>523.834577125605</w:t>
      </w:r>
      <w:r>
        <w:tab/>
        <w:t>456.393563992676</w:t>
      </w:r>
      <w:r>
        <w:tab/>
        <w:t>up</w:t>
      </w:r>
      <w:r>
        <w:tab/>
        <w:t>994.0</w:t>
      </w:r>
      <w:r>
        <w:tab/>
        <w:t>857.0</w:t>
      </w:r>
      <w:r>
        <w:tab/>
        <w:t>962.0</w:t>
      </w:r>
      <w:r>
        <w:tab/>
        <w:t>526.0</w:t>
      </w:r>
      <w:r>
        <w:tab/>
        <w:t>632.0</w:t>
      </w:r>
      <w:r>
        <w:tab/>
        <w:t>426.0</w:t>
      </w:r>
    </w:p>
    <w:p w14:paraId="0DD72CD5" w14:textId="77777777" w:rsidR="004C528E" w:rsidRDefault="004C528E" w:rsidP="004C528E">
      <w:r>
        <w:t>ALX4</w:t>
      </w:r>
      <w:r>
        <w:tab/>
        <w:t>2.82943841516011</w:t>
      </w:r>
      <w:r>
        <w:tab/>
        <w:t>1.96043312561838e-26</w:t>
      </w:r>
      <w:r>
        <w:tab/>
        <w:t>3.59412739696703e-25</w:t>
      </w:r>
      <w:r>
        <w:tab/>
        <w:t>140.624260538067</w:t>
      </w:r>
      <w:r>
        <w:tab/>
        <w:t>181.178148166529</w:t>
      </w:r>
      <w:r>
        <w:tab/>
        <w:t>141.204504005745</w:t>
      </w:r>
      <w:r>
        <w:tab/>
        <w:t>30.2663311553022</w:t>
      </w:r>
      <w:r>
        <w:tab/>
        <w:t>14.0904870429356</w:t>
      </w:r>
      <w:r>
        <w:tab/>
        <w:t>21.4269278869801</w:t>
      </w:r>
      <w:r>
        <w:tab/>
        <w:t>up</w:t>
      </w:r>
      <w:r>
        <w:tab/>
        <w:t>132.0</w:t>
      </w:r>
      <w:r>
        <w:tab/>
        <w:t>176.0</w:t>
      </w:r>
      <w:r>
        <w:tab/>
        <w:t>133.0</w:t>
      </w:r>
      <w:r>
        <w:tab/>
        <w:t>32.0</w:t>
      </w:r>
      <w:r>
        <w:tab/>
        <w:t>17.0</w:t>
      </w:r>
      <w:r>
        <w:tab/>
        <w:t>20.0</w:t>
      </w:r>
    </w:p>
    <w:p w14:paraId="12DFA80C" w14:textId="77777777" w:rsidR="004C528E" w:rsidRDefault="004C528E" w:rsidP="004C528E">
      <w:r>
        <w:t>SYNDIG1</w:t>
      </w:r>
      <w:r>
        <w:tab/>
        <w:t>1.55506535243741</w:t>
      </w:r>
      <w:r>
        <w:tab/>
        <w:t>2.10668743353387e-26</w:t>
      </w:r>
      <w:r>
        <w:tab/>
        <w:t>3.85808487827715e-25</w:t>
      </w:r>
      <w:r>
        <w:tab/>
        <w:t>319.600592131971</w:t>
      </w:r>
      <w:r>
        <w:tab/>
        <w:t>370.591666704264</w:t>
      </w:r>
      <w:r>
        <w:tab/>
        <w:t>341.863536013909</w:t>
      </w:r>
      <w:r>
        <w:tab/>
        <w:t>113.498741832383</w:t>
      </w:r>
      <w:r>
        <w:tab/>
        <w:t>135.102905176382</w:t>
      </w:r>
      <w:r>
        <w:tab/>
        <w:t>100.706561068806</w:t>
      </w:r>
      <w:r>
        <w:tab/>
        <w:t>up</w:t>
      </w:r>
      <w:r>
        <w:tab/>
        <w:t>300.0</w:t>
      </w:r>
      <w:r>
        <w:tab/>
        <w:t>360.0</w:t>
      </w:r>
      <w:r>
        <w:tab/>
        <w:t>322.0</w:t>
      </w:r>
      <w:r>
        <w:tab/>
        <w:t>120.0</w:t>
      </w:r>
      <w:r>
        <w:tab/>
        <w:t>163.0</w:t>
      </w:r>
      <w:r>
        <w:tab/>
        <w:t>94.0</w:t>
      </w:r>
    </w:p>
    <w:p w14:paraId="293E7E79" w14:textId="77777777" w:rsidR="004C528E" w:rsidRDefault="004C528E" w:rsidP="004C528E">
      <w:r>
        <w:t>SPOCK1</w:t>
      </w:r>
      <w:r>
        <w:tab/>
        <w:t>-1.02022612318682</w:t>
      </w:r>
      <w:r>
        <w:tab/>
        <w:t>2.12613944566247e-26</w:t>
      </w:r>
      <w:r>
        <w:tab/>
        <w:t>3.88950347835013e-25</w:t>
      </w:r>
      <w:r>
        <w:tab/>
        <w:t>457.028846748718</w:t>
      </w:r>
      <w:r>
        <w:tab/>
        <w:t>423.092152820701</w:t>
      </w:r>
      <w:r>
        <w:tab/>
        <w:t>439.538832017882</w:t>
      </w:r>
      <w:r>
        <w:tab/>
        <w:t>794.491192826683</w:t>
      </w:r>
      <w:r>
        <w:tab/>
        <w:t>917.539362148805</w:t>
      </w:r>
      <w:r>
        <w:tab/>
        <w:t>965.283101308454</w:t>
      </w:r>
      <w:r>
        <w:tab/>
        <w:t>down</w:t>
      </w:r>
      <w:r>
        <w:tab/>
        <w:t>429.0</w:t>
      </w:r>
      <w:r>
        <w:tab/>
        <w:t>411.0</w:t>
      </w:r>
      <w:r>
        <w:tab/>
        <w:t>414.0</w:t>
      </w:r>
      <w:r>
        <w:tab/>
        <w:t>840.0</w:t>
      </w:r>
      <w:r>
        <w:tab/>
        <w:t>1107.0</w:t>
      </w:r>
      <w:r>
        <w:tab/>
        <w:t>901.0</w:t>
      </w:r>
    </w:p>
    <w:p w14:paraId="5D869E94" w14:textId="77777777" w:rsidR="004C528E" w:rsidRDefault="004C528E" w:rsidP="004C528E">
      <w:r>
        <w:t>MAML2</w:t>
      </w:r>
      <w:r>
        <w:tab/>
        <w:t>-1.12676951133476</w:t>
      </w:r>
      <w:r>
        <w:tab/>
        <w:t>2.28652689549911e-26</w:t>
      </w:r>
      <w:r>
        <w:tab/>
        <w:t>4.16940426369805e-25</w:t>
      </w:r>
      <w:r>
        <w:tab/>
        <w:t>410.154093236029</w:t>
      </w:r>
      <w:r>
        <w:tab/>
        <w:t>308.82638892022</w:t>
      </w:r>
      <w:r>
        <w:tab/>
        <w:t>340.801848013865</w:t>
      </w:r>
      <w:r>
        <w:tab/>
        <w:t>747.200050396524</w:t>
      </w:r>
      <w:r>
        <w:tab/>
        <w:t>815.590544132271</w:t>
      </w:r>
      <w:r>
        <w:tab/>
        <w:t>748.871129649955</w:t>
      </w:r>
      <w:r>
        <w:tab/>
        <w:t>down</w:t>
      </w:r>
      <w:r>
        <w:tab/>
        <w:t>385.0</w:t>
      </w:r>
      <w:r>
        <w:tab/>
        <w:t>300.0</w:t>
      </w:r>
      <w:r>
        <w:tab/>
        <w:t>321.0</w:t>
      </w:r>
      <w:r>
        <w:tab/>
        <w:t>790.0</w:t>
      </w:r>
      <w:r>
        <w:tab/>
        <w:t>984.0</w:t>
      </w:r>
      <w:r>
        <w:tab/>
        <w:t>699.0</w:t>
      </w:r>
    </w:p>
    <w:p w14:paraId="107E7D91" w14:textId="77777777" w:rsidR="004C528E" w:rsidRDefault="004C528E" w:rsidP="004C528E">
      <w:r>
        <w:t>THNSL2</w:t>
      </w:r>
      <w:r>
        <w:tab/>
        <w:t>3.60601492688563</w:t>
      </w:r>
      <w:r>
        <w:tab/>
        <w:t>2.38161729246014e-26</w:t>
      </w:r>
      <w:r>
        <w:tab/>
        <w:t>4.33812870261019e-25</w:t>
      </w:r>
      <w:r>
        <w:tab/>
        <w:t>124.644230931469</w:t>
      </w:r>
      <w:r>
        <w:tab/>
        <w:t>111.177500011279</w:t>
      </w:r>
      <w:r>
        <w:tab/>
        <w:t>106.168800004319</w:t>
      </w:r>
      <w:r>
        <w:tab/>
        <w:t>8.51240563742875</w:t>
      </w:r>
      <w:r>
        <w:tab/>
        <w:t>10.7750783269507</w:t>
      </w:r>
      <w:r>
        <w:tab/>
        <w:t>8.57077115479204</w:t>
      </w:r>
      <w:r>
        <w:tab/>
        <w:t>up</w:t>
      </w:r>
      <w:r>
        <w:tab/>
        <w:t>117.0</w:t>
      </w:r>
      <w:r>
        <w:tab/>
        <w:t>108.0</w:t>
      </w:r>
      <w:r>
        <w:tab/>
        <w:t>100.0</w:t>
      </w:r>
      <w:r>
        <w:tab/>
        <w:t>9.0</w:t>
      </w:r>
      <w:r>
        <w:tab/>
        <w:t>13.0</w:t>
      </w:r>
      <w:r>
        <w:tab/>
        <w:t>8.0</w:t>
      </w:r>
    </w:p>
    <w:p w14:paraId="5FA3E96F" w14:textId="77777777" w:rsidR="004C528E" w:rsidRDefault="004C528E" w:rsidP="004C528E">
      <w:r>
        <w:t>LINC01139</w:t>
      </w:r>
      <w:r>
        <w:tab/>
        <w:t>1.00361668550028</w:t>
      </w:r>
      <w:r>
        <w:tab/>
        <w:t>2.9933903207779e-26</w:t>
      </w:r>
      <w:r>
        <w:tab/>
        <w:t>5.4407759693109e-25</w:t>
      </w:r>
      <w:r>
        <w:tab/>
        <w:t>779.825444802008</w:t>
      </w:r>
      <w:r>
        <w:tab/>
        <w:t>732.947963037321</w:t>
      </w:r>
      <w:r>
        <w:tab/>
        <w:t>856.782216034858</w:t>
      </w:r>
      <w:r>
        <w:lastRenderedPageBreak/>
        <w:tab/>
        <w:t>394.408127867532</w:t>
      </w:r>
      <w:r>
        <w:tab/>
        <w:t>402.822158992158</w:t>
      </w:r>
      <w:r>
        <w:tab/>
        <w:t>383.542009176944</w:t>
      </w:r>
      <w:r>
        <w:tab/>
        <w:t>up</w:t>
      </w:r>
      <w:r>
        <w:tab/>
        <w:t>732.0</w:t>
      </w:r>
      <w:r>
        <w:tab/>
        <w:t>712.0</w:t>
      </w:r>
      <w:r>
        <w:tab/>
        <w:t>807.0</w:t>
      </w:r>
      <w:r>
        <w:tab/>
        <w:t>417.0</w:t>
      </w:r>
      <w:r>
        <w:tab/>
        <w:t>486.0</w:t>
      </w:r>
      <w:r>
        <w:tab/>
        <w:t>358.0</w:t>
      </w:r>
    </w:p>
    <w:p w14:paraId="2E3F2549" w14:textId="77777777" w:rsidR="004C528E" w:rsidRDefault="004C528E" w:rsidP="004C528E">
      <w:r>
        <w:t>NRXN3</w:t>
      </w:r>
      <w:r>
        <w:tab/>
        <w:t>7.80254697538439</w:t>
      </w:r>
      <w:r>
        <w:tab/>
        <w:t>3.08591102420143e-26</w:t>
      </w:r>
      <w:r>
        <w:tab/>
        <w:t>5.60292955519532e-25</w:t>
      </w:r>
      <w:r>
        <w:tab/>
        <w:t>259.941814934003</w:t>
      </w:r>
      <w:r>
        <w:tab/>
        <w:t>286.179120399404</w:t>
      </w:r>
      <w:r>
        <w:tab/>
        <w:t>291.964200011878</w:t>
      </w:r>
      <w:r>
        <w:tab/>
        <w:t>1.89164569720639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244.0</w:t>
      </w:r>
      <w:r>
        <w:tab/>
        <w:t>278.0</w:t>
      </w:r>
      <w:r>
        <w:tab/>
        <w:t>275.0</w:t>
      </w:r>
      <w:r>
        <w:tab/>
        <w:t>2.0</w:t>
      </w:r>
      <w:r>
        <w:tab/>
        <w:t>1.0</w:t>
      </w:r>
      <w:r>
        <w:tab/>
        <w:t>1.0</w:t>
      </w:r>
    </w:p>
    <w:p w14:paraId="478632D1" w14:textId="77777777" w:rsidR="004C528E" w:rsidRDefault="004C528E" w:rsidP="004C528E">
      <w:r>
        <w:t>NOV</w:t>
      </w:r>
      <w:r>
        <w:tab/>
        <w:t>-1.66017220274916</w:t>
      </w:r>
      <w:r>
        <w:tab/>
        <w:t>3.20867871491599e-26</w:t>
      </w:r>
      <w:r>
        <w:tab/>
        <w:t>5.80096237253756e-25</w:t>
      </w:r>
      <w:r>
        <w:tab/>
        <w:t>93.749507025378</w:t>
      </w:r>
      <w:r>
        <w:tab/>
        <w:t>90.5890740832644</w:t>
      </w:r>
      <w:r>
        <w:tab/>
        <w:t>112.538928004579</w:t>
      </w:r>
      <w:r>
        <w:tab/>
        <w:t>287.530145975371</w:t>
      </w:r>
      <w:r>
        <w:tab/>
        <w:t>298.386784438636</w:t>
      </w:r>
      <w:r>
        <w:tab/>
        <w:t>353.544310135172</w:t>
      </w:r>
      <w:r>
        <w:tab/>
        <w:t>down</w:t>
      </w:r>
      <w:r>
        <w:tab/>
        <w:t>88.0</w:t>
      </w:r>
      <w:r>
        <w:tab/>
        <w:t>88.0</w:t>
      </w:r>
      <w:r>
        <w:tab/>
        <w:t>106.0</w:t>
      </w:r>
      <w:r>
        <w:tab/>
        <w:t>304.0</w:t>
      </w:r>
      <w:r>
        <w:tab/>
        <w:t>360.0</w:t>
      </w:r>
      <w:r>
        <w:tab/>
        <w:t>330.0</w:t>
      </w:r>
    </w:p>
    <w:p w14:paraId="025858D7" w14:textId="77777777" w:rsidR="004C528E" w:rsidRDefault="004C528E" w:rsidP="004C528E">
      <w:r>
        <w:t>SOCS2</w:t>
      </w:r>
      <w:r>
        <w:tab/>
        <w:t>1.2738475715105</w:t>
      </w:r>
      <w:r>
        <w:tab/>
        <w:t>3.64160830285296e-26</w:t>
      </w:r>
      <w:r>
        <w:tab/>
        <w:t>6.57663589022699e-25</w:t>
      </w:r>
      <w:r>
        <w:tab/>
        <w:t>434.65680529948</w:t>
      </w:r>
      <w:r>
        <w:tab/>
        <w:t>422.0627315243</w:t>
      </w:r>
      <w:r>
        <w:tab/>
        <w:t>466.081032018962</w:t>
      </w:r>
      <w:r>
        <w:tab/>
        <w:t>193.893683963655</w:t>
      </w:r>
      <w:r>
        <w:tab/>
        <w:t>171.572401052216</w:t>
      </w:r>
      <w:r>
        <w:tab/>
        <w:t>182.128887039331</w:t>
      </w:r>
      <w:r>
        <w:tab/>
        <w:t>up</w:t>
      </w:r>
      <w:r>
        <w:tab/>
        <w:t>408.0</w:t>
      </w:r>
      <w:r>
        <w:tab/>
        <w:t>410.0</w:t>
      </w:r>
      <w:r>
        <w:tab/>
        <w:t>439.0</w:t>
      </w:r>
      <w:r>
        <w:tab/>
        <w:t>205.0</w:t>
      </w:r>
      <w:r>
        <w:tab/>
        <w:t>207.0</w:t>
      </w:r>
      <w:r>
        <w:tab/>
        <w:t>170.0</w:t>
      </w:r>
    </w:p>
    <w:p w14:paraId="1254EC93" w14:textId="77777777" w:rsidR="004C528E" w:rsidRDefault="004C528E" w:rsidP="004C528E">
      <w:r>
        <w:t>CNOT6L</w:t>
      </w:r>
      <w:r>
        <w:tab/>
        <w:t>-1.16610911933307</w:t>
      </w:r>
      <w:r>
        <w:tab/>
        <w:t>3.79278810048328e-26</w:t>
      </w:r>
      <w:r>
        <w:tab/>
        <w:t>6.83508834278583e-25</w:t>
      </w:r>
      <w:r>
        <w:tab/>
        <w:t>355.821992573594</w:t>
      </w:r>
      <w:r>
        <w:tab/>
        <w:t>281.0320139174</w:t>
      </w:r>
      <w:r>
        <w:tab/>
        <w:t>317.444712012915</w:t>
      </w:r>
      <w:r>
        <w:tab/>
        <w:t>649.780296990395</w:t>
      </w:r>
      <w:r>
        <w:tab/>
        <w:t>784.094161330415</w:t>
      </w:r>
      <w:r>
        <w:tab/>
        <w:t>704.945927481645</w:t>
      </w:r>
      <w:r>
        <w:tab/>
        <w:t>down</w:t>
      </w:r>
      <w:r>
        <w:tab/>
        <w:t>334.0</w:t>
      </w:r>
      <w:r>
        <w:tab/>
        <w:t>273.0</w:t>
      </w:r>
      <w:r>
        <w:tab/>
        <w:t>299.0</w:t>
      </w:r>
      <w:r>
        <w:tab/>
        <w:t>687.0</w:t>
      </w:r>
      <w:r>
        <w:tab/>
        <w:t>946.0</w:t>
      </w:r>
      <w:r>
        <w:tab/>
        <w:t>658.0</w:t>
      </w:r>
    </w:p>
    <w:p w14:paraId="5F048D48" w14:textId="77777777" w:rsidR="004C528E" w:rsidRDefault="004C528E" w:rsidP="004C528E">
      <w:r>
        <w:t>GPR3</w:t>
      </w:r>
      <w:r>
        <w:tab/>
        <w:t>-2.32547242538514</w:t>
      </w:r>
      <w:r>
        <w:tab/>
        <w:t>7.88368138289144e-26</w:t>
      </w:r>
      <w:r>
        <w:tab/>
        <w:t>1.41172899182009e-24</w:t>
      </w:r>
      <w:r>
        <w:tab/>
        <w:t>29.8293885989839</w:t>
      </w:r>
      <w:r>
        <w:tab/>
        <w:t>36.0297453740256</w:t>
      </w:r>
      <w:r>
        <w:tab/>
        <w:t>36.0973920014686</w:t>
      </w:r>
      <w:r>
        <w:tab/>
        <w:t>177.814695537401</w:t>
      </w:r>
      <w:r>
        <w:tab/>
        <w:t>172.401253231212</w:t>
      </w:r>
      <w:r>
        <w:tab/>
        <w:t>160.701959152351</w:t>
      </w:r>
      <w:r>
        <w:tab/>
        <w:t>down</w:t>
      </w:r>
      <w:r>
        <w:tab/>
        <w:t>28.0</w:t>
      </w:r>
      <w:r>
        <w:tab/>
        <w:t>35.0</w:t>
      </w:r>
      <w:r>
        <w:tab/>
        <w:t>34.0</w:t>
      </w:r>
      <w:r>
        <w:tab/>
        <w:t>188.0</w:t>
      </w:r>
      <w:r>
        <w:tab/>
        <w:t>208.0</w:t>
      </w:r>
      <w:r>
        <w:tab/>
        <w:t>150.0</w:t>
      </w:r>
    </w:p>
    <w:p w14:paraId="4CACF7BF" w14:textId="77777777" w:rsidR="004C528E" w:rsidRDefault="004C528E" w:rsidP="004C528E">
      <w:r>
        <w:t>EPHA5</w:t>
      </w:r>
      <w:r>
        <w:tab/>
        <w:t>3.22335417263358</w:t>
      </w:r>
      <w:r>
        <w:tab/>
        <w:t>8.60760026851802e-26</w:t>
      </w:r>
      <w:r>
        <w:tab/>
        <w:t>1.53973335320692e-24</w:t>
      </w:r>
      <w:r>
        <w:tab/>
        <w:t>151.277613609133</w:t>
      </w:r>
      <w:r>
        <w:tab/>
        <w:t>126.61881945729</w:t>
      </w:r>
      <w:r>
        <w:tab/>
        <w:t>112.538928004579</w:t>
      </w:r>
      <w:r>
        <w:tab/>
        <w:t>9.45822848603194</w:t>
      </w:r>
      <w:r>
        <w:tab/>
        <w:t>20.7213044749053</w:t>
      </w:r>
      <w:r>
        <w:tab/>
        <w:t>10.7134639434901</w:t>
      </w:r>
      <w:r>
        <w:tab/>
        <w:t>up</w:t>
      </w:r>
      <w:r>
        <w:tab/>
        <w:t>142.0</w:t>
      </w:r>
      <w:r>
        <w:tab/>
        <w:t>123.0</w:t>
      </w:r>
      <w:r>
        <w:tab/>
        <w:t>106.0</w:t>
      </w:r>
      <w:r>
        <w:tab/>
        <w:t>10.0</w:t>
      </w:r>
      <w:r>
        <w:tab/>
        <w:t>25.0</w:t>
      </w:r>
      <w:r>
        <w:tab/>
        <w:t>10.0</w:t>
      </w:r>
    </w:p>
    <w:p w14:paraId="22A92624" w14:textId="77777777" w:rsidR="004C528E" w:rsidRDefault="004C528E" w:rsidP="004C528E">
      <w:r>
        <w:t>CLEC4E</w:t>
      </w:r>
      <w:r>
        <w:tab/>
        <w:t>-5.25679748133763</w:t>
      </w:r>
      <w:r>
        <w:tab/>
        <w:t>9.44123099413168e-26</w:t>
      </w:r>
      <w:r>
        <w:tab/>
        <w:t>1.68529455258789e-24</w:t>
      </w:r>
      <w:r>
        <w:tab/>
        <w:t>7.45734714974598</w:t>
      </w:r>
      <w:r>
        <w:tab/>
        <w:t>1.02942129640073</w:t>
      </w:r>
      <w:r>
        <w:tab/>
        <w:t>2.12337600008639</w:t>
      </w:r>
      <w:r>
        <w:tab/>
        <w:t>144.710895836289</w:t>
      </w:r>
      <w:r>
        <w:tab/>
        <w:t>134.274052997386</w:t>
      </w:r>
      <w:r>
        <w:tab/>
        <w:t>123.204835350136</w:t>
      </w:r>
      <w:r>
        <w:tab/>
        <w:t>down</w:t>
      </w:r>
      <w:r>
        <w:tab/>
        <w:t>7.0</w:t>
      </w:r>
      <w:r>
        <w:tab/>
        <w:t>1.0</w:t>
      </w:r>
      <w:r>
        <w:tab/>
        <w:t>2.0</w:t>
      </w:r>
      <w:r>
        <w:tab/>
        <w:t>153.0</w:t>
      </w:r>
      <w:r>
        <w:tab/>
        <w:t>162.0</w:t>
      </w:r>
      <w:r>
        <w:tab/>
        <w:t>115.0</w:t>
      </w:r>
    </w:p>
    <w:p w14:paraId="4E28FF0E" w14:textId="77777777" w:rsidR="004C528E" w:rsidRDefault="004C528E" w:rsidP="004C528E">
      <w:r>
        <w:t>SLAIN1</w:t>
      </w:r>
      <w:r>
        <w:tab/>
        <w:t>1.71494400048574</w:t>
      </w:r>
      <w:r>
        <w:tab/>
        <w:t>1.03401950009186e-25</w:t>
      </w:r>
      <w:r>
        <w:tab/>
        <w:t>1.83994646339874e-24</w:t>
      </w:r>
      <w:r>
        <w:tab/>
        <w:t>248.22312655583</w:t>
      </w:r>
      <w:r>
        <w:tab/>
        <w:t>265.590694471389</w:t>
      </w:r>
      <w:r>
        <w:tab/>
        <w:t>247.373304010064</w:t>
      </w:r>
      <w:r>
        <w:tab/>
        <w:t>72.828359342446</w:t>
      </w:r>
      <w:r>
        <w:tab/>
        <w:t>85.3717744366097</w:t>
      </w:r>
      <w:r>
        <w:tab/>
        <w:t>72.8515548157324</w:t>
      </w:r>
      <w:r>
        <w:tab/>
        <w:t>up</w:t>
      </w:r>
      <w:r>
        <w:tab/>
        <w:t>233.0</w:t>
      </w:r>
      <w:r>
        <w:tab/>
        <w:t>258.0</w:t>
      </w:r>
      <w:r>
        <w:tab/>
        <w:t>233.0</w:t>
      </w:r>
      <w:r>
        <w:tab/>
        <w:t>77.0</w:t>
      </w:r>
      <w:r>
        <w:tab/>
        <w:t>103.0</w:t>
      </w:r>
      <w:r>
        <w:tab/>
        <w:t>68.0</w:t>
      </w:r>
    </w:p>
    <w:p w14:paraId="15CD9CF9" w14:textId="77777777" w:rsidR="004C528E" w:rsidRDefault="004C528E" w:rsidP="004C528E">
      <w:r>
        <w:t>SERPINB5</w:t>
      </w:r>
      <w:r>
        <w:tab/>
        <w:t>-4.26250784350273</w:t>
      </w:r>
      <w:r>
        <w:tab/>
        <w:t>1.09331936908235e-25</w:t>
      </w:r>
      <w:r>
        <w:tab/>
        <w:t>1.94138680421961e-24</w:t>
      </w:r>
      <w:r>
        <w:tab/>
        <w:t>5.32667653553284</w:t>
      </w:r>
      <w:r>
        <w:tab/>
        <w:t>2.05884259280146</w:t>
      </w:r>
      <w:r>
        <w:tab/>
        <w:t>11.6785680004751</w:t>
      </w:r>
      <w:r>
        <w:tab/>
        <w:t>104.040513346351</w:t>
      </w:r>
      <w:r>
        <w:tab/>
        <w:t>130.129792102405</w:t>
      </w:r>
      <w:r>
        <w:tab/>
        <w:t>129.63291371623</w:t>
      </w:r>
      <w:r>
        <w:tab/>
        <w:t>down</w:t>
      </w:r>
      <w:r>
        <w:tab/>
        <w:t>5.0</w:t>
      </w:r>
      <w:r>
        <w:tab/>
        <w:t>2.0</w:t>
      </w:r>
      <w:r>
        <w:tab/>
        <w:t>11.0</w:t>
      </w:r>
      <w:r>
        <w:tab/>
        <w:t>110.0</w:t>
      </w:r>
      <w:r>
        <w:tab/>
        <w:t>157.0</w:t>
      </w:r>
      <w:r>
        <w:tab/>
        <w:t>121.0</w:t>
      </w:r>
    </w:p>
    <w:p w14:paraId="0C0BAA9E" w14:textId="77777777" w:rsidR="004C528E" w:rsidRDefault="004C528E" w:rsidP="004C528E">
      <w:r>
        <w:t>PCDH10</w:t>
      </w:r>
      <w:r>
        <w:tab/>
        <w:t>-1.60293899841225</w:t>
      </w:r>
      <w:r>
        <w:tab/>
        <w:t>1.12935104268157e-25</w:t>
      </w:r>
      <w:r>
        <w:tab/>
        <w:t>2.00326771340585e-24</w:t>
      </w:r>
      <w:r>
        <w:tab/>
        <w:t>91.6188364111649</w:t>
      </w:r>
      <w:r>
        <w:tab/>
        <w:t>112.20692130768</w:t>
      </w:r>
      <w:r>
        <w:tab/>
        <w:t>91.3051680037147</w:t>
      </w:r>
      <w:r>
        <w:tab/>
        <w:t>281.855208883752</w:t>
      </w:r>
      <w:r>
        <w:tab/>
        <w:t>305.846454049602</w:t>
      </w:r>
      <w:r>
        <w:tab/>
        <w:t>309.619107966862</w:t>
      </w:r>
      <w:r>
        <w:tab/>
        <w:t>down</w:t>
      </w:r>
      <w:r>
        <w:tab/>
        <w:t>86.0</w:t>
      </w:r>
      <w:r>
        <w:tab/>
        <w:t>109.0</w:t>
      </w:r>
      <w:r>
        <w:tab/>
        <w:t>86.0</w:t>
      </w:r>
      <w:r>
        <w:tab/>
        <w:t>298.0</w:t>
      </w:r>
      <w:r>
        <w:tab/>
        <w:t>369.0</w:t>
      </w:r>
      <w:r>
        <w:tab/>
        <w:t>289.0</w:t>
      </w:r>
    </w:p>
    <w:p w14:paraId="369D1EAE" w14:textId="77777777" w:rsidR="004C528E" w:rsidRDefault="004C528E" w:rsidP="004C528E">
      <w:r>
        <w:t>CACNA2D2</w:t>
      </w:r>
      <w:r>
        <w:tab/>
        <w:t>-2.32740043327904</w:t>
      </w:r>
      <w:r>
        <w:tab/>
        <w:t>1.14934679856297e-25</w:t>
      </w:r>
      <w:r>
        <w:tab/>
        <w:t>2.03660405519422e-24</w:t>
      </w:r>
      <w:r>
        <w:tab/>
        <w:t>36.2214004416233</w:t>
      </w:r>
      <w:r>
        <w:tab/>
        <w:t>54.5593287092388</w:t>
      </w:r>
      <w:r>
        <w:tab/>
        <w:t>32.912328001339</w:t>
      </w:r>
      <w:r>
        <w:tab/>
        <w:t>237.401534999402</w:t>
      </w:r>
      <w:r>
        <w:lastRenderedPageBreak/>
        <w:tab/>
        <w:t>168.256992336231</w:t>
      </w:r>
      <w:r>
        <w:tab/>
        <w:t>217.483318052848</w:t>
      </w:r>
      <w:r>
        <w:tab/>
        <w:t>down</w:t>
      </w:r>
      <w:r>
        <w:tab/>
        <w:t>34.0</w:t>
      </w:r>
      <w:r>
        <w:tab/>
        <w:t>53.0</w:t>
      </w:r>
      <w:r>
        <w:tab/>
        <w:t>31.0</w:t>
      </w:r>
      <w:r>
        <w:tab/>
        <w:t>251.0</w:t>
      </w:r>
      <w:r>
        <w:tab/>
        <w:t>203.0</w:t>
      </w:r>
      <w:r>
        <w:tab/>
        <w:t>203.0</w:t>
      </w:r>
    </w:p>
    <w:p w14:paraId="44AEC44A" w14:textId="77777777" w:rsidR="004C528E" w:rsidRDefault="004C528E" w:rsidP="004C528E">
      <w:r>
        <w:t>AMTN</w:t>
      </w:r>
      <w:r>
        <w:tab/>
        <w:t>-10.71382650241</w:t>
      </w:r>
      <w:r>
        <w:tab/>
        <w:t>1.19317439759171e-25</w:t>
      </w:r>
      <w:r>
        <w:tab/>
        <w:t>2.10985117904003e-24</w:t>
      </w:r>
      <w:r>
        <w:tab/>
        <w:t>0</w:t>
      </w:r>
      <w:r>
        <w:tab/>
        <w:t>1.02942129640073</w:t>
      </w:r>
      <w:r>
        <w:tab/>
        <w:t>1.06168800004319</w:t>
      </w:r>
      <w:r>
        <w:tab/>
        <w:t>1179.44109220818</w:t>
      </w:r>
      <w:r>
        <w:tab/>
        <w:t>1166.19501584767</w:t>
      </w:r>
      <w:r>
        <w:tab/>
        <w:t>1188.12315133305</w:t>
      </w:r>
      <w:r>
        <w:tab/>
        <w:t>down</w:t>
      </w:r>
      <w:r>
        <w:tab/>
        <w:t>0.0</w:t>
      </w:r>
      <w:r>
        <w:tab/>
        <w:t>1.0</w:t>
      </w:r>
      <w:r>
        <w:tab/>
        <w:t>1.0</w:t>
      </w:r>
      <w:r>
        <w:tab/>
        <w:t>1247.0</w:t>
      </w:r>
      <w:r>
        <w:tab/>
        <w:t>1407.0</w:t>
      </w:r>
      <w:r>
        <w:tab/>
        <w:t>1109.0</w:t>
      </w:r>
    </w:p>
    <w:p w14:paraId="7FAD24DE" w14:textId="77777777" w:rsidR="004C528E" w:rsidRDefault="004C528E" w:rsidP="004C528E">
      <w:r>
        <w:t>MAP7D2</w:t>
      </w:r>
      <w:r>
        <w:tab/>
        <w:t>1.44971642134937</w:t>
      </w:r>
      <w:r>
        <w:tab/>
        <w:t>1.38245212197218e-25</w:t>
      </w:r>
      <w:r>
        <w:tab/>
        <w:t>2.44199571910414e-24</w:t>
      </w:r>
      <w:r>
        <w:tab/>
        <w:t>339.841962966995</w:t>
      </w:r>
      <w:r>
        <w:tab/>
        <w:t>325.297129662631</w:t>
      </w:r>
      <w:r>
        <w:tab/>
        <w:t>333.370032013563</w:t>
      </w:r>
      <w:r>
        <w:tab/>
        <w:t>119.173678924002</w:t>
      </w:r>
      <w:r>
        <w:tab/>
        <w:t>132.616348639394</w:t>
      </w:r>
      <w:r>
        <w:tab/>
        <w:t>112.491371406646</w:t>
      </w:r>
      <w:r>
        <w:tab/>
        <w:t>up</w:t>
      </w:r>
      <w:r>
        <w:tab/>
        <w:t>319.0</w:t>
      </w:r>
      <w:r>
        <w:tab/>
        <w:t>316.0</w:t>
      </w:r>
      <w:r>
        <w:tab/>
        <w:t>314.0</w:t>
      </w:r>
      <w:r>
        <w:tab/>
        <w:t>126.0</w:t>
      </w:r>
      <w:r>
        <w:tab/>
        <w:t>160.0</w:t>
      </w:r>
      <w:r>
        <w:tab/>
        <w:t>105.0</w:t>
      </w:r>
    </w:p>
    <w:p w14:paraId="306C5E9F" w14:textId="77777777" w:rsidR="004C528E" w:rsidRDefault="004C528E" w:rsidP="004C528E">
      <w:r>
        <w:t>DIRAS1</w:t>
      </w:r>
      <w:r>
        <w:tab/>
        <w:t>1.57679521782143</w:t>
      </w:r>
      <w:r>
        <w:tab/>
        <w:t>1.42776837321617e-25</w:t>
      </w:r>
      <w:r>
        <w:tab/>
        <w:t>2.51941627523769e-24</w:t>
      </w:r>
      <w:r>
        <w:tab/>
        <w:t>270.595168005068</w:t>
      </w:r>
      <w:r>
        <w:tab/>
        <w:t>292.355648177808</w:t>
      </w:r>
      <w:r>
        <w:tab/>
        <w:t>283.470696011533</w:t>
      </w:r>
      <w:r>
        <w:tab/>
        <w:t>93.6364620117162</w:t>
      </w:r>
      <w:r>
        <w:tab/>
        <w:t>92.0025918685794</w:t>
      </w:r>
      <w:r>
        <w:tab/>
        <w:t>98.5638682801085</w:t>
      </w:r>
      <w:r>
        <w:tab/>
        <w:t>up</w:t>
      </w:r>
      <w:r>
        <w:tab/>
        <w:t>254.0</w:t>
      </w:r>
      <w:r>
        <w:tab/>
        <w:t>284.0</w:t>
      </w:r>
      <w:r>
        <w:tab/>
        <w:t>267.0</w:t>
      </w:r>
      <w:r>
        <w:tab/>
        <w:t>99.0</w:t>
      </w:r>
      <w:r>
        <w:tab/>
        <w:t>111.0</w:t>
      </w:r>
      <w:r>
        <w:tab/>
        <w:t>92.0</w:t>
      </w:r>
    </w:p>
    <w:p w14:paraId="4876CAE9" w14:textId="77777777" w:rsidR="004C528E" w:rsidRDefault="004C528E" w:rsidP="004C528E">
      <w:r>
        <w:t>TMCC3</w:t>
      </w:r>
      <w:r>
        <w:tab/>
        <w:t>-1.94743887684813</w:t>
      </w:r>
      <w:r>
        <w:tab/>
        <w:t>1.5212150408675e-25</w:t>
      </w:r>
      <w:r>
        <w:tab/>
        <w:t>2.67873001998914e-24</w:t>
      </w:r>
      <w:r>
        <w:tab/>
        <w:t>54.332100662435</w:t>
      </w:r>
      <w:r>
        <w:tab/>
        <w:t>53.5299074128381</w:t>
      </w:r>
      <w:r>
        <w:tab/>
        <w:t>59.4545280024189</w:t>
      </w:r>
      <w:r>
        <w:tab/>
        <w:t>203.351912449687</w:t>
      </w:r>
      <w:r>
        <w:tab/>
        <w:t>208.041896928049</w:t>
      </w:r>
      <w:r>
        <w:tab/>
        <w:t>234.624860362432</w:t>
      </w:r>
      <w:r>
        <w:tab/>
        <w:t>down</w:t>
      </w:r>
      <w:r>
        <w:tab/>
        <w:t>51.0</w:t>
      </w:r>
      <w:r>
        <w:tab/>
        <w:t>52.0</w:t>
      </w:r>
      <w:r>
        <w:tab/>
        <w:t>56.0</w:t>
      </w:r>
      <w:r>
        <w:tab/>
        <w:t>215.0</w:t>
      </w:r>
      <w:r>
        <w:tab/>
        <w:t>251.0</w:t>
      </w:r>
      <w:r>
        <w:tab/>
        <w:t>219.0</w:t>
      </w:r>
    </w:p>
    <w:p w14:paraId="10531B9F" w14:textId="77777777" w:rsidR="004C528E" w:rsidRDefault="004C528E" w:rsidP="004C528E">
      <w:r>
        <w:t>CPVL</w:t>
      </w:r>
      <w:r>
        <w:tab/>
        <w:t>4.20736835854817</w:t>
      </w:r>
      <w:r>
        <w:tab/>
        <w:t>1.58578176936e-25</w:t>
      </w:r>
      <w:r>
        <w:tab/>
        <w:t>2.78663310922805e-24</w:t>
      </w:r>
      <w:r>
        <w:tab/>
        <w:t>113.990877860403</w:t>
      </w:r>
      <w:r>
        <w:tab/>
        <w:t>98.8244444544703</w:t>
      </w:r>
      <w:r>
        <w:tab/>
        <w:t>119.970744004881</w:t>
      </w:r>
      <w:r>
        <w:tab/>
        <w:t>3.78329139441278</w:t>
      </w:r>
      <w:r>
        <w:tab/>
        <w:t>3.31540871598484</w:t>
      </w:r>
      <w:r>
        <w:tab/>
        <w:t>11.7848103378391</w:t>
      </w:r>
      <w:r>
        <w:tab/>
        <w:t>up</w:t>
      </w:r>
      <w:r>
        <w:tab/>
        <w:t>107.0</w:t>
      </w:r>
      <w:r>
        <w:tab/>
        <w:t>96.0</w:t>
      </w:r>
      <w:r>
        <w:tab/>
        <w:t>113.0</w:t>
      </w:r>
      <w:r>
        <w:tab/>
        <w:t>4.0</w:t>
      </w:r>
      <w:r>
        <w:tab/>
        <w:t>4.0</w:t>
      </w:r>
      <w:r>
        <w:tab/>
        <w:t>11.0</w:t>
      </w:r>
    </w:p>
    <w:p w14:paraId="5F576778" w14:textId="77777777" w:rsidR="004C528E" w:rsidRDefault="004C528E" w:rsidP="004C528E">
      <w:r>
        <w:t>TMEM38A</w:t>
      </w:r>
      <w:r>
        <w:tab/>
        <w:t>2.14057669835113</w:t>
      </w:r>
      <w:r>
        <w:tab/>
        <w:t>1.69650850428118e-25</w:t>
      </w:r>
      <w:r>
        <w:tab/>
        <w:t>2.97811959197132e-24</w:t>
      </w:r>
      <w:r>
        <w:tab/>
        <w:t>185.368343436543</w:t>
      </w:r>
      <w:r>
        <w:tab/>
        <w:t>186.325254648533</w:t>
      </w:r>
      <w:r>
        <w:tab/>
        <w:t>191.103840007775</w:t>
      </w:r>
      <w:r>
        <w:tab/>
        <w:t>45.3994967329533</w:t>
      </w:r>
      <w:r>
        <w:tab/>
        <w:t>33.1540871598484</w:t>
      </w:r>
      <w:r>
        <w:tab/>
        <w:t>50.3532805344032</w:t>
      </w:r>
      <w:r>
        <w:tab/>
        <w:t>up</w:t>
      </w:r>
      <w:r>
        <w:tab/>
        <w:t>174.0</w:t>
      </w:r>
      <w:r>
        <w:tab/>
        <w:t>181.0</w:t>
      </w:r>
      <w:r>
        <w:tab/>
        <w:t>180.0</w:t>
      </w:r>
      <w:r>
        <w:tab/>
        <w:t>48.0</w:t>
      </w:r>
      <w:r>
        <w:tab/>
        <w:t>40.0</w:t>
      </w:r>
      <w:r>
        <w:tab/>
        <w:t>47.0</w:t>
      </w:r>
    </w:p>
    <w:p w14:paraId="37295617" w14:textId="77777777" w:rsidR="004C528E" w:rsidRDefault="004C528E" w:rsidP="004C528E">
      <w:r>
        <w:t>CDC42EP2</w:t>
      </w:r>
      <w:r>
        <w:tab/>
        <w:t>-1.21229059933833</w:t>
      </w:r>
      <w:r>
        <w:tab/>
        <w:t>1.72046333147184e-25</w:t>
      </w:r>
      <w:r>
        <w:tab/>
        <w:t>3.01410896823461e-24</w:t>
      </w:r>
      <w:r>
        <w:tab/>
        <w:t>191.760355279182</w:t>
      </w:r>
      <w:r>
        <w:tab/>
        <w:t>231.619791690165</w:t>
      </w:r>
      <w:r>
        <w:tab/>
        <w:t>220.831104008984</w:t>
      </w:r>
      <w:r>
        <w:tab/>
        <w:t>497.50281836528</w:t>
      </w:r>
      <w:r>
        <w:tab/>
        <w:t>477.418855101817</w:t>
      </w:r>
      <w:r>
        <w:tab/>
        <w:t>519.603001259268</w:t>
      </w:r>
      <w:r>
        <w:tab/>
        <w:t>down</w:t>
      </w:r>
      <w:r>
        <w:tab/>
        <w:t>180.0</w:t>
      </w:r>
      <w:r>
        <w:tab/>
        <w:t>225.0</w:t>
      </w:r>
      <w:r>
        <w:tab/>
        <w:t>208.0</w:t>
      </w:r>
      <w:r>
        <w:tab/>
        <w:t>526.0</w:t>
      </w:r>
      <w:r>
        <w:tab/>
        <w:t>576.0</w:t>
      </w:r>
      <w:r>
        <w:tab/>
        <w:t>485.0</w:t>
      </w:r>
    </w:p>
    <w:p w14:paraId="47D86E9F" w14:textId="77777777" w:rsidR="004C528E" w:rsidRDefault="004C528E" w:rsidP="004C528E">
      <w:r>
        <w:t>CAMK2N1</w:t>
      </w:r>
      <w:r>
        <w:tab/>
        <w:t>-1.74763118582213</w:t>
      </w:r>
      <w:r>
        <w:tab/>
        <w:t>1.72056869674313e-25</w:t>
      </w:r>
      <w:r>
        <w:tab/>
        <w:t>3.01410896823461e-24</w:t>
      </w:r>
      <w:r>
        <w:tab/>
        <w:t>76.7041421116729</w:t>
      </w:r>
      <w:r>
        <w:tab/>
        <w:t>80.2948611192571</w:t>
      </w:r>
      <w:r>
        <w:tab/>
        <w:t>73.2564720029804</w:t>
      </w:r>
      <w:r>
        <w:tab/>
        <w:t>230.780775059179</w:t>
      </w:r>
      <w:r>
        <w:tab/>
        <w:t>268.548105994772</w:t>
      </w:r>
      <w:r>
        <w:tab/>
        <w:t>274.264676953345</w:t>
      </w:r>
      <w:r>
        <w:tab/>
        <w:t>down</w:t>
      </w:r>
      <w:r>
        <w:tab/>
        <w:t>72.0</w:t>
      </w:r>
      <w:r>
        <w:tab/>
        <w:t>78.0</w:t>
      </w:r>
      <w:r>
        <w:tab/>
        <w:t>69.0</w:t>
      </w:r>
      <w:r>
        <w:tab/>
        <w:t>244.0</w:t>
      </w:r>
      <w:r>
        <w:tab/>
        <w:t>324.0</w:t>
      </w:r>
      <w:r>
        <w:tab/>
        <w:t>256.0</w:t>
      </w:r>
    </w:p>
    <w:p w14:paraId="5518A16D" w14:textId="77777777" w:rsidR="004C528E" w:rsidRDefault="004C528E" w:rsidP="004C528E">
      <w:r>
        <w:t>CREB5</w:t>
      </w:r>
      <w:r>
        <w:tab/>
        <w:t>1.13452603310362</w:t>
      </w:r>
      <w:r>
        <w:tab/>
        <w:t>1.98314216796103e-25</w:t>
      </w:r>
      <w:r>
        <w:tab/>
        <w:t>3.45977634657671e-24</w:t>
      </w:r>
      <w:r>
        <w:tab/>
        <w:t>502.8382649543</w:t>
      </w:r>
      <w:r>
        <w:tab/>
        <w:t>512.651805607565</w:t>
      </w:r>
      <w:r>
        <w:tab/>
        <w:t>496.869984020215</w:t>
      </w:r>
      <w:r>
        <w:tab/>
        <w:t>224.160015118957</w:t>
      </w:r>
      <w:r>
        <w:tab/>
        <w:t>237.051723192916</w:t>
      </w:r>
      <w:r>
        <w:tab/>
        <w:t>227.125435601989</w:t>
      </w:r>
      <w:r>
        <w:tab/>
        <w:t>up</w:t>
      </w:r>
      <w:r>
        <w:tab/>
        <w:t>472.0</w:t>
      </w:r>
      <w:r>
        <w:tab/>
        <w:t>498.0</w:t>
      </w:r>
      <w:r>
        <w:tab/>
        <w:t>468.0</w:t>
      </w:r>
      <w:r>
        <w:tab/>
        <w:t>237.0</w:t>
      </w:r>
      <w:r>
        <w:tab/>
        <w:t>286.0</w:t>
      </w:r>
      <w:r>
        <w:tab/>
        <w:t>212.0</w:t>
      </w:r>
    </w:p>
    <w:p w14:paraId="2CF5C05E" w14:textId="77777777" w:rsidR="004C528E" w:rsidRDefault="004C528E" w:rsidP="004C528E">
      <w:r>
        <w:t>CDHR1</w:t>
      </w:r>
      <w:r>
        <w:tab/>
        <w:t>1.88675370104165</w:t>
      </w:r>
      <w:r>
        <w:tab/>
        <w:t>2.28851180048474e-25</w:t>
      </w:r>
      <w:r>
        <w:tab/>
        <w:t>3.97614255386784e-24</w:t>
      </w:r>
      <w:r>
        <w:tab/>
        <w:t>219.459073263953</w:t>
      </w:r>
      <w:r>
        <w:tab/>
        <w:t>276.914328731797</w:t>
      </w:r>
      <w:r>
        <w:tab/>
        <w:t>247.373304010064</w:t>
      </w:r>
      <w:r>
        <w:tab/>
        <w:t>72.828359342446</w:t>
      </w:r>
      <w:r>
        <w:tab/>
        <w:t>75.4255482886552</w:t>
      </w:r>
      <w:r>
        <w:tab/>
        <w:t>51.4246269287523</w:t>
      </w:r>
      <w:r>
        <w:tab/>
        <w:t>up</w:t>
      </w:r>
      <w:r>
        <w:tab/>
        <w:t>206.0</w:t>
      </w:r>
      <w:r>
        <w:tab/>
        <w:t>269.0</w:t>
      </w:r>
      <w:r>
        <w:tab/>
        <w:t>233.0</w:t>
      </w:r>
      <w:r>
        <w:tab/>
        <w:t>77.0</w:t>
      </w:r>
      <w:r>
        <w:tab/>
        <w:t>91.0</w:t>
      </w:r>
      <w:r>
        <w:tab/>
        <w:t>48.0</w:t>
      </w:r>
    </w:p>
    <w:p w14:paraId="6AE1B3F5" w14:textId="77777777" w:rsidR="004C528E" w:rsidRDefault="004C528E" w:rsidP="004C528E">
      <w:r>
        <w:t>SDK1</w:t>
      </w:r>
      <w:r>
        <w:tab/>
        <w:t>1.17459148597226</w:t>
      </w:r>
      <w:r>
        <w:tab/>
        <w:t>3.24922407598398e-25</w:t>
      </w:r>
      <w:r>
        <w:tab/>
        <w:t>5.61651590277232e-24</w:t>
      </w:r>
      <w:r>
        <w:tab/>
        <w:t>519.883629868005</w:t>
      </w:r>
      <w:r>
        <w:tab/>
        <w:t>586.770138948417</w:t>
      </w:r>
      <w:r>
        <w:tab/>
        <w:t>551.016072022418</w:t>
      </w:r>
      <w:r>
        <w:lastRenderedPageBreak/>
        <w:tab/>
        <w:t>261.992929063085</w:t>
      </w:r>
      <w:r>
        <w:tab/>
        <w:t>216.330418718011</w:t>
      </w:r>
      <w:r>
        <w:tab/>
        <w:t>258.19448103811</w:t>
      </w:r>
      <w:r>
        <w:tab/>
        <w:t>up</w:t>
      </w:r>
      <w:r>
        <w:tab/>
        <w:t>488.0</w:t>
      </w:r>
      <w:r>
        <w:tab/>
        <w:t>570.0</w:t>
      </w:r>
      <w:r>
        <w:tab/>
        <w:t>519.0</w:t>
      </w:r>
      <w:r>
        <w:tab/>
        <w:t>277.0</w:t>
      </w:r>
      <w:r>
        <w:tab/>
        <w:t>261.0</w:t>
      </w:r>
      <w:r>
        <w:tab/>
        <w:t>241.0</w:t>
      </w:r>
    </w:p>
    <w:p w14:paraId="6FC1A7BA" w14:textId="77777777" w:rsidR="004C528E" w:rsidRDefault="004C528E" w:rsidP="004C528E">
      <w:r>
        <w:t>FOXF2</w:t>
      </w:r>
      <w:r>
        <w:tab/>
        <w:t>-1.05227365139067</w:t>
      </w:r>
      <w:r>
        <w:tab/>
        <w:t>3.2540668879282e-25</w:t>
      </w:r>
      <w:r>
        <w:tab/>
        <w:t>5.6191532193174e-24</w:t>
      </w:r>
      <w:r>
        <w:tab/>
        <w:t>515.622288639579</w:t>
      </w:r>
      <w:r>
        <w:tab/>
        <w:t>637.211782472053</w:t>
      </w:r>
      <w:r>
        <w:tab/>
        <w:t>488.376480019869</w:t>
      </w:r>
      <w:r>
        <w:tab/>
        <w:t>1100.93779577412</w:t>
      </w:r>
      <w:r>
        <w:tab/>
        <w:t>1052.64226732519</w:t>
      </w:r>
      <w:r>
        <w:tab/>
        <w:t>1254.54662778269</w:t>
      </w:r>
      <w:r>
        <w:tab/>
        <w:t>down</w:t>
      </w:r>
      <w:r>
        <w:tab/>
        <w:t>484.0</w:t>
      </w:r>
      <w:r>
        <w:tab/>
        <w:t>619.0</w:t>
      </w:r>
      <w:r>
        <w:tab/>
        <w:t>460.0</w:t>
      </w:r>
      <w:r>
        <w:tab/>
        <w:t>1164.0</w:t>
      </w:r>
      <w:r>
        <w:tab/>
        <w:t>1270.0</w:t>
      </w:r>
      <w:r>
        <w:tab/>
        <w:t>1171.0</w:t>
      </w:r>
    </w:p>
    <w:p w14:paraId="734C6FCC" w14:textId="77777777" w:rsidR="004C528E" w:rsidRDefault="004C528E" w:rsidP="004C528E">
      <w:r>
        <w:t>ZFYVE28</w:t>
      </w:r>
      <w:r>
        <w:tab/>
        <w:t>-4.18415396716885</w:t>
      </w:r>
      <w:r>
        <w:tab/>
        <w:t>3.54508338471303e-25</w:t>
      </w:r>
      <w:r>
        <w:tab/>
        <w:t>6.11544934185731e-24</w:t>
      </w:r>
      <w:r>
        <w:tab/>
        <w:t>5.32667653553284</w:t>
      </w:r>
      <w:r>
        <w:tab/>
        <w:t>10.2942129640073</w:t>
      </w:r>
      <w:r>
        <w:tab/>
        <w:t>3.18506400012958</w:t>
      </w:r>
      <w:r>
        <w:tab/>
        <w:t>110.661273286574</w:t>
      </w:r>
      <w:r>
        <w:tab/>
        <w:t>114.381600701477</w:t>
      </w:r>
      <w:r>
        <w:tab/>
        <w:t>118.91944977274</w:t>
      </w:r>
      <w:r>
        <w:tab/>
        <w:t>down</w:t>
      </w:r>
      <w:r>
        <w:tab/>
        <w:t>5.0</w:t>
      </w:r>
      <w:r>
        <w:tab/>
        <w:t>10.0</w:t>
      </w:r>
      <w:r>
        <w:tab/>
        <w:t>3.0</w:t>
      </w:r>
      <w:r>
        <w:tab/>
        <w:t>117.0</w:t>
      </w:r>
      <w:r>
        <w:tab/>
        <w:t>138.0</w:t>
      </w:r>
      <w:r>
        <w:tab/>
        <w:t>111.0</w:t>
      </w:r>
    </w:p>
    <w:p w14:paraId="5669CE3C" w14:textId="77777777" w:rsidR="004C528E" w:rsidRDefault="004C528E" w:rsidP="004C528E">
      <w:r>
        <w:t>GSTM3</w:t>
      </w:r>
      <w:r>
        <w:tab/>
        <w:t>1.34188671480962</w:t>
      </w:r>
      <w:r>
        <w:tab/>
        <w:t>3.58735295041093e-25</w:t>
      </w:r>
      <w:r>
        <w:tab/>
        <w:t>6.18207110681192e-24</w:t>
      </w:r>
      <w:r>
        <w:tab/>
        <w:t>503.903600261407</w:t>
      </w:r>
      <w:r>
        <w:tab/>
        <w:t>510.592963014763</w:t>
      </w:r>
      <w:r>
        <w:tab/>
        <w:t>609.408912024794</w:t>
      </w:r>
      <w:r>
        <w:tab/>
        <w:t>179.706341234607</w:t>
      </w:r>
      <w:r>
        <w:tab/>
        <w:t>208.870749107045</w:t>
      </w:r>
      <w:r>
        <w:tab/>
        <w:t>253.909095460714</w:t>
      </w:r>
      <w:r>
        <w:tab/>
        <w:t>up</w:t>
      </w:r>
      <w:r>
        <w:tab/>
        <w:t>473.0</w:t>
      </w:r>
      <w:r>
        <w:tab/>
        <w:t>496.0</w:t>
      </w:r>
      <w:r>
        <w:tab/>
        <w:t>574.0</w:t>
      </w:r>
      <w:r>
        <w:tab/>
        <w:t>190.0</w:t>
      </w:r>
      <w:r>
        <w:tab/>
        <w:t>252.0</w:t>
      </w:r>
      <w:r>
        <w:tab/>
        <w:t>237.0</w:t>
      </w:r>
    </w:p>
    <w:p w14:paraId="3419A7A5" w14:textId="77777777" w:rsidR="004C528E" w:rsidRDefault="004C528E" w:rsidP="004C528E">
      <w:r>
        <w:t>CHRNA7</w:t>
      </w:r>
      <w:r>
        <w:tab/>
        <w:t>3.7584802596952</w:t>
      </w:r>
      <w:r>
        <w:tab/>
        <w:t>4.82080589735216e-25</w:t>
      </w:r>
      <w:r>
        <w:tab/>
        <w:t>8.27400728481718e-24</w:t>
      </w:r>
      <w:r>
        <w:tab/>
        <w:t>106.533530710657</w:t>
      </w:r>
      <w:r>
        <w:tab/>
        <w:t>109.118657418478</w:t>
      </w:r>
      <w:r>
        <w:tab/>
        <w:t>100.860360004103</w:t>
      </w:r>
      <w:r>
        <w:tab/>
        <w:t>7.56658278882556</w:t>
      </w:r>
      <w:r>
        <w:tab/>
        <w:t>9.11737396895832</w:t>
      </w:r>
      <w:r>
        <w:tab/>
        <w:t>6.42807836609403</w:t>
      </w:r>
      <w:r>
        <w:tab/>
        <w:t>up</w:t>
      </w:r>
      <w:r>
        <w:tab/>
        <w:t>100.0</w:t>
      </w:r>
      <w:r>
        <w:tab/>
        <w:t>106.0</w:t>
      </w:r>
      <w:r>
        <w:tab/>
        <w:t>95.0</w:t>
      </w:r>
      <w:r>
        <w:tab/>
        <w:t>8.0</w:t>
      </w:r>
      <w:r>
        <w:tab/>
        <w:t>11.0</w:t>
      </w:r>
      <w:r>
        <w:tab/>
        <w:t>6.0</w:t>
      </w:r>
    </w:p>
    <w:p w14:paraId="5741223B" w14:textId="77777777" w:rsidR="004C528E" w:rsidRDefault="004C528E" w:rsidP="004C528E">
      <w:r>
        <w:t>SLC12A7</w:t>
      </w:r>
      <w:r>
        <w:tab/>
        <w:t>-4.43643107695863</w:t>
      </w:r>
      <w:r>
        <w:tab/>
        <w:t>4.90759206373915e-25</w:t>
      </w:r>
      <w:r>
        <w:tab/>
        <w:t>8.4144341659657e-24</w:t>
      </w:r>
      <w:r>
        <w:tab/>
        <w:t>31.9600592131971</w:t>
      </w:r>
      <w:r>
        <w:tab/>
        <w:t>16.4707407424117</w:t>
      </w:r>
      <w:r>
        <w:tab/>
        <w:t>8.49350400034555</w:t>
      </w:r>
      <w:r>
        <w:tab/>
        <w:t>429.40357326585</w:t>
      </w:r>
      <w:r>
        <w:tab/>
        <w:t>396.191341560189</w:t>
      </w:r>
      <w:r>
        <w:tab/>
        <w:t>406.040283458273</w:t>
      </w:r>
      <w:r>
        <w:tab/>
        <w:t>down</w:t>
      </w:r>
      <w:r>
        <w:tab/>
        <w:t>30.0</w:t>
      </w:r>
      <w:r>
        <w:tab/>
        <w:t>16.0</w:t>
      </w:r>
      <w:r>
        <w:tab/>
        <w:t>8.0</w:t>
      </w:r>
      <w:r>
        <w:tab/>
        <w:t>454.0</w:t>
      </w:r>
      <w:r>
        <w:tab/>
        <w:t>478.0</w:t>
      </w:r>
      <w:r>
        <w:tab/>
        <w:t>379.0</w:t>
      </w:r>
    </w:p>
    <w:p w14:paraId="78CB2199" w14:textId="77777777" w:rsidR="004C528E" w:rsidRDefault="004C528E" w:rsidP="004C528E">
      <w:r>
        <w:t>STARD8</w:t>
      </w:r>
      <w:r>
        <w:tab/>
        <w:t>1.47117453134467</w:t>
      </w:r>
      <w:r>
        <w:tab/>
        <w:t>4.96371635866999e-25</w:t>
      </w:r>
      <w:r>
        <w:tab/>
        <w:t>8.50205815125073e-24</w:t>
      </w:r>
      <w:r>
        <w:tab/>
        <w:t>324.927268667503</w:t>
      </w:r>
      <w:r>
        <w:tab/>
        <w:t>313.973495402223</w:t>
      </w:r>
      <w:r>
        <w:tab/>
        <w:t>296.210952012051</w:t>
      </w:r>
      <w:r>
        <w:tab/>
        <w:t>110.661273286574</w:t>
      </w:r>
      <w:r>
        <w:tab/>
        <w:t>116.868157238466</w:t>
      </w:r>
      <w:r>
        <w:tab/>
        <w:t>109.277332223599</w:t>
      </w:r>
      <w:r>
        <w:tab/>
        <w:t>up</w:t>
      </w:r>
      <w:r>
        <w:tab/>
        <w:t>305.0</w:t>
      </w:r>
      <w:r>
        <w:tab/>
        <w:t>305.0</w:t>
      </w:r>
      <w:r>
        <w:tab/>
        <w:t>279.0</w:t>
      </w:r>
      <w:r>
        <w:tab/>
        <w:t>117.0</w:t>
      </w:r>
      <w:r>
        <w:tab/>
        <w:t>141.0</w:t>
      </w:r>
      <w:r>
        <w:tab/>
        <w:t>102.0</w:t>
      </w:r>
    </w:p>
    <w:p w14:paraId="23D4E791" w14:textId="77777777" w:rsidR="004C528E" w:rsidRDefault="004C528E" w:rsidP="004C528E">
      <w:r>
        <w:t>MRPL1</w:t>
      </w:r>
      <w:r>
        <w:tab/>
        <w:t>-1.14352300110863</w:t>
      </w:r>
      <w:r>
        <w:tab/>
        <w:t>5.14435049140007e-25</w:t>
      </w:r>
      <w:r>
        <w:tab/>
        <w:t>8.79367278751939e-24</w:t>
      </w:r>
      <w:r>
        <w:tab/>
        <w:t>243.961785327404</w:t>
      </w:r>
      <w:r>
        <w:tab/>
        <w:t>233.678634282966</w:t>
      </w:r>
      <w:r>
        <w:tab/>
        <w:t>220.831104008984</w:t>
      </w:r>
      <w:r>
        <w:tab/>
        <w:t>526.823326671979</w:t>
      </w:r>
      <w:r>
        <w:tab/>
        <w:t>525.492281483597</w:t>
      </w:r>
      <w:r>
        <w:tab/>
        <w:t>489.605302217495</w:t>
      </w:r>
      <w:r>
        <w:tab/>
        <w:t>down</w:t>
      </w:r>
      <w:r>
        <w:tab/>
        <w:t>229.0</w:t>
      </w:r>
      <w:r>
        <w:tab/>
        <w:t>227.0</w:t>
      </w:r>
      <w:r>
        <w:tab/>
        <w:t>208.0</w:t>
      </w:r>
      <w:r>
        <w:tab/>
        <w:t>557.0</w:t>
      </w:r>
      <w:r>
        <w:tab/>
        <w:t>634.0</w:t>
      </w:r>
      <w:r>
        <w:tab/>
        <w:t>457.0</w:t>
      </w:r>
    </w:p>
    <w:p w14:paraId="39C45841" w14:textId="77777777" w:rsidR="004C528E" w:rsidRDefault="004C528E" w:rsidP="004C528E">
      <w:r>
        <w:t>SFXN2</w:t>
      </w:r>
      <w:r>
        <w:tab/>
        <w:t>1.60775567652393</w:t>
      </w:r>
      <w:r>
        <w:tab/>
        <w:t>6.31873089829358e-25</w:t>
      </w:r>
      <w:r>
        <w:tab/>
        <w:t>1.07577187353863e-23</w:t>
      </w:r>
      <w:r>
        <w:tab/>
        <w:t>284.444526997454</w:t>
      </w:r>
      <w:r>
        <w:tab/>
        <w:t>294.414490770609</w:t>
      </w:r>
      <w:r>
        <w:tab/>
        <w:t>295.149264012008</w:t>
      </w:r>
      <w:r>
        <w:tab/>
        <w:t>109.715450437971</w:t>
      </w:r>
      <w:r>
        <w:tab/>
        <w:t>98.633409300549</w:t>
      </w:r>
      <w:r>
        <w:tab/>
        <w:t>77.1369403931284</w:t>
      </w:r>
      <w:r>
        <w:tab/>
        <w:t>up</w:t>
      </w:r>
      <w:r>
        <w:tab/>
        <w:t>267.0</w:t>
      </w:r>
      <w:r>
        <w:tab/>
        <w:t>286.0</w:t>
      </w:r>
      <w:r>
        <w:tab/>
        <w:t>278.0</w:t>
      </w:r>
      <w:r>
        <w:tab/>
        <w:t>116.0</w:t>
      </w:r>
      <w:r>
        <w:tab/>
        <w:t>119.0</w:t>
      </w:r>
      <w:r>
        <w:tab/>
        <w:t>72.0</w:t>
      </w:r>
    </w:p>
    <w:p w14:paraId="3C7A8064" w14:textId="77777777" w:rsidR="004C528E" w:rsidRDefault="004C528E" w:rsidP="004C528E">
      <w:r>
        <w:t>COL6A1</w:t>
      </w:r>
      <w:r>
        <w:tab/>
        <w:t>1.0256966132158</w:t>
      </w:r>
      <w:r>
        <w:tab/>
        <w:t>6.51252157663187e-25</w:t>
      </w:r>
      <w:r>
        <w:tab/>
        <w:t>1.10654077741368e-23</w:t>
      </w:r>
      <w:r>
        <w:tab/>
        <w:t>841.614892614189</w:t>
      </w:r>
      <w:r>
        <w:tab/>
        <w:t>1043.83319455034</w:t>
      </w:r>
      <w:r>
        <w:tab/>
        <w:t>993.73996804043</w:t>
      </w:r>
      <w:r>
        <w:tab/>
        <w:t>518.310921034551</w:t>
      </w:r>
      <w:r>
        <w:tab/>
        <w:t>444.264767941969</w:t>
      </w:r>
      <w:r>
        <w:tab/>
        <w:t>452.10817841528</w:t>
      </w:r>
      <w:r>
        <w:tab/>
        <w:t>up</w:t>
      </w:r>
      <w:r>
        <w:tab/>
        <w:t>790.0</w:t>
      </w:r>
      <w:r>
        <w:tab/>
        <w:t>1014.0</w:t>
      </w:r>
      <w:r>
        <w:tab/>
        <w:t>936.0</w:t>
      </w:r>
      <w:r>
        <w:tab/>
        <w:t>548.0</w:t>
      </w:r>
      <w:r>
        <w:tab/>
        <w:t>536.0</w:t>
      </w:r>
      <w:r>
        <w:tab/>
        <w:t>422.0</w:t>
      </w:r>
    </w:p>
    <w:p w14:paraId="429C60CF" w14:textId="77777777" w:rsidR="004C528E" w:rsidRDefault="004C528E" w:rsidP="004C528E">
      <w:r>
        <w:t>SORBS2</w:t>
      </w:r>
      <w:r>
        <w:tab/>
        <w:t>-2.60455007001293</w:t>
      </w:r>
      <w:r>
        <w:tab/>
        <w:t>7.16298491750956e-25</w:t>
      </w:r>
      <w:r>
        <w:tab/>
        <w:t>1.21584132768148e-23</w:t>
      </w:r>
      <w:r>
        <w:tab/>
        <w:t>24.5027120634511</w:t>
      </w:r>
      <w:r>
        <w:tab/>
        <w:t>24.7061111136176</w:t>
      </w:r>
      <w:r>
        <w:tab/>
        <w:t>21.2337600008639</w:t>
      </w:r>
      <w:r>
        <w:tab/>
        <w:t>143.765072987686</w:t>
      </w:r>
      <w:r>
        <w:tab/>
        <w:t>148.364540040322</w:t>
      </w:r>
      <w:r>
        <w:tab/>
        <w:t>136.060992082324</w:t>
      </w:r>
      <w:r>
        <w:tab/>
        <w:t>down</w:t>
      </w:r>
      <w:r>
        <w:tab/>
        <w:t>23.0</w:t>
      </w:r>
      <w:r>
        <w:tab/>
        <w:t>24.0</w:t>
      </w:r>
      <w:r>
        <w:tab/>
        <w:t>20.0</w:t>
      </w:r>
      <w:r>
        <w:tab/>
        <w:t>152.0</w:t>
      </w:r>
      <w:r>
        <w:tab/>
        <w:t>179.0</w:t>
      </w:r>
      <w:r>
        <w:tab/>
        <w:t>127.0</w:t>
      </w:r>
    </w:p>
    <w:p w14:paraId="043AAEEF" w14:textId="77777777" w:rsidR="004C528E" w:rsidRDefault="004C528E" w:rsidP="004C528E">
      <w:r>
        <w:t>TSPAN10</w:t>
      </w:r>
      <w:r>
        <w:tab/>
        <w:t>1.96738767276593</w:t>
      </w:r>
      <w:r>
        <w:tab/>
        <w:t>7.28861218464397e-25</w:t>
      </w:r>
      <w:r>
        <w:tab/>
        <w:t>1.2359268309096e-23</w:t>
      </w:r>
      <w:r>
        <w:tab/>
        <w:t>201.348373043141</w:t>
      </w:r>
      <w:r>
        <w:tab/>
        <w:t>260.443587989385</w:t>
      </w:r>
      <w:r>
        <w:tab/>
        <w:t>214.460976008725</w:t>
      </w:r>
      <w:r>
        <w:lastRenderedPageBreak/>
        <w:tab/>
        <w:t>55.8035480675885</w:t>
      </w:r>
      <w:r>
        <w:tab/>
        <w:t>48.9022785607764</w:t>
      </w:r>
      <w:r>
        <w:tab/>
        <w:t>69.6375156326853</w:t>
      </w:r>
      <w:r>
        <w:tab/>
        <w:t>up</w:t>
      </w:r>
      <w:r>
        <w:tab/>
        <w:t>189.0</w:t>
      </w:r>
      <w:r>
        <w:tab/>
        <w:t>253.0</w:t>
      </w:r>
      <w:r>
        <w:tab/>
        <w:t>202.0</w:t>
      </w:r>
      <w:r>
        <w:tab/>
        <w:t>59.0</w:t>
      </w:r>
      <w:r>
        <w:tab/>
        <w:t>59.0</w:t>
      </w:r>
      <w:r>
        <w:tab/>
        <w:t>65.0</w:t>
      </w:r>
    </w:p>
    <w:p w14:paraId="5A55B01C" w14:textId="77777777" w:rsidR="004C528E" w:rsidRDefault="004C528E" w:rsidP="004C528E">
      <w:r>
        <w:t>PKIA</w:t>
      </w:r>
      <w:r>
        <w:tab/>
        <w:t>1.26884795362553</w:t>
      </w:r>
      <w:r>
        <w:tab/>
        <w:t>1.19893227872215e-24</w:t>
      </w:r>
      <w:r>
        <w:tab/>
        <w:t>2.02491653056364e-23</w:t>
      </w:r>
      <w:r>
        <w:tab/>
        <w:t>425.068787535521</w:t>
      </w:r>
      <w:r>
        <w:tab/>
        <w:t>436.47462967391</w:t>
      </w:r>
      <w:r>
        <w:tab/>
        <w:t>410.873256016716</w:t>
      </w:r>
      <w:r>
        <w:tab/>
        <w:t>161.735707111146</w:t>
      </w:r>
      <w:r>
        <w:tab/>
        <w:t>195.609114243106</w:t>
      </w:r>
      <w:r>
        <w:tab/>
        <w:t>169.272730307143</w:t>
      </w:r>
      <w:r>
        <w:tab/>
        <w:t>up</w:t>
      </w:r>
      <w:r>
        <w:tab/>
        <w:t>399.0</w:t>
      </w:r>
      <w:r>
        <w:tab/>
        <w:t>424.0</w:t>
      </w:r>
      <w:r>
        <w:tab/>
        <w:t>387.0</w:t>
      </w:r>
      <w:r>
        <w:tab/>
        <w:t>171.0</w:t>
      </w:r>
      <w:r>
        <w:tab/>
        <w:t>236.0</w:t>
      </w:r>
      <w:r>
        <w:tab/>
        <w:t>158.0</w:t>
      </w:r>
    </w:p>
    <w:p w14:paraId="2451FF3C" w14:textId="77777777" w:rsidR="004C528E" w:rsidRDefault="004C528E" w:rsidP="004C528E">
      <w:r>
        <w:t>WNT10A</w:t>
      </w:r>
      <w:r>
        <w:tab/>
        <w:t>-3.5768866124076</w:t>
      </w:r>
      <w:r>
        <w:tab/>
        <w:t>1.45600296721286e-24</w:t>
      </w:r>
      <w:r>
        <w:tab/>
        <w:t>2.44919670295744e-23</w:t>
      </w:r>
      <w:r>
        <w:tab/>
        <w:t>11.7186883781723</w:t>
      </w:r>
      <w:r>
        <w:tab/>
        <w:t>8.23537037120586</w:t>
      </w:r>
      <w:r>
        <w:tab/>
        <w:t>8.49350400034555</w:t>
      </w:r>
      <w:r>
        <w:tab/>
        <w:t>110.661273286574</w:t>
      </w:r>
      <w:r>
        <w:tab/>
        <w:t>121.841270312443</w:t>
      </w:r>
      <w:r>
        <w:tab/>
        <w:t>106.063293040552</w:t>
      </w:r>
      <w:r>
        <w:tab/>
        <w:t>down</w:t>
      </w:r>
      <w:r>
        <w:tab/>
        <w:t>11.0</w:t>
      </w:r>
      <w:r>
        <w:tab/>
        <w:t>8.0</w:t>
      </w:r>
      <w:r>
        <w:tab/>
        <w:t>8.0</w:t>
      </w:r>
      <w:r>
        <w:tab/>
        <w:t>117.0</w:t>
      </w:r>
      <w:r>
        <w:tab/>
        <w:t>147.0</w:t>
      </w:r>
      <w:r>
        <w:tab/>
        <w:t>99.0</w:t>
      </w:r>
    </w:p>
    <w:p w14:paraId="78B96B33" w14:textId="77777777" w:rsidR="004C528E" w:rsidRDefault="004C528E" w:rsidP="004C528E">
      <w:r>
        <w:t>UGT8</w:t>
      </w:r>
      <w:r>
        <w:tab/>
        <w:t>1.54523770886485</w:t>
      </w:r>
      <w:r>
        <w:tab/>
        <w:t>1.75999752310189e-24</w:t>
      </w:r>
      <w:r>
        <w:tab/>
        <w:t>2.95191663775703e-23</w:t>
      </w:r>
      <w:r>
        <w:tab/>
        <w:t>279.117850461921</w:t>
      </w:r>
      <w:r>
        <w:tab/>
        <w:t>269.708379656992</w:t>
      </w:r>
      <w:r>
        <w:tab/>
        <w:t>282.40900801149</w:t>
      </w:r>
      <w:r>
        <w:tab/>
        <w:t>99.3113991033354</w:t>
      </w:r>
      <w:r>
        <w:tab/>
        <w:t>89.5160353315907</w:t>
      </w:r>
      <w:r>
        <w:tab/>
        <w:t>96.4211754914105</w:t>
      </w:r>
      <w:r>
        <w:tab/>
        <w:t>up</w:t>
      </w:r>
      <w:r>
        <w:tab/>
        <w:t>262.0</w:t>
      </w:r>
      <w:r>
        <w:tab/>
        <w:t>262.0</w:t>
      </w:r>
      <w:r>
        <w:tab/>
        <w:t>266.0</w:t>
      </w:r>
      <w:r>
        <w:tab/>
        <w:t>105.0</w:t>
      </w:r>
      <w:r>
        <w:tab/>
        <w:t>108.0</w:t>
      </w:r>
      <w:r>
        <w:tab/>
        <w:t>90.0</w:t>
      </w:r>
    </w:p>
    <w:p w14:paraId="7C526B86" w14:textId="77777777" w:rsidR="004C528E" w:rsidRDefault="004C528E" w:rsidP="004C528E">
      <w:r>
        <w:t>RAB7B</w:t>
      </w:r>
      <w:r>
        <w:tab/>
        <w:t>3.24023676141493</w:t>
      </w:r>
      <w:r>
        <w:tab/>
        <w:t>2.10914738319069e-24</w:t>
      </w:r>
      <w:r>
        <w:tab/>
        <w:t>3.53052931534094e-23</w:t>
      </w:r>
      <w:r>
        <w:tab/>
        <w:t>98.0108482538043</w:t>
      </w:r>
      <w:r>
        <w:tab/>
        <w:t>138.971875014099</w:t>
      </w:r>
      <w:r>
        <w:tab/>
        <w:t>115.723992004708</w:t>
      </w:r>
      <w:r>
        <w:tab/>
        <w:t>14.1873427290479</w:t>
      </w:r>
      <w:r>
        <w:tab/>
        <w:t>14.0904870429356</w:t>
      </w:r>
      <w:r>
        <w:tab/>
        <w:t>8.57077115479204</w:t>
      </w:r>
      <w:r>
        <w:tab/>
        <w:t>up</w:t>
      </w:r>
      <w:r>
        <w:tab/>
        <w:t>92.0</w:t>
      </w:r>
      <w:r>
        <w:tab/>
        <w:t>135.0</w:t>
      </w:r>
      <w:r>
        <w:tab/>
        <w:t>109.0</w:t>
      </w:r>
      <w:r>
        <w:tab/>
        <w:t>15.0</w:t>
      </w:r>
      <w:r>
        <w:tab/>
        <w:t>17.0</w:t>
      </w:r>
      <w:r>
        <w:tab/>
        <w:t>8.0</w:t>
      </w:r>
    </w:p>
    <w:p w14:paraId="00F3F862" w14:textId="77777777" w:rsidR="004C528E" w:rsidRDefault="004C528E" w:rsidP="004C528E">
      <w:r>
        <w:t>EMX2OS</w:t>
      </w:r>
      <w:r>
        <w:tab/>
        <w:t>5.1600720214768</w:t>
      </w:r>
      <w:r>
        <w:tab/>
        <w:t>2.75516324938776e-24</w:t>
      </w:r>
      <w:r>
        <w:tab/>
        <w:t>4.60280724306002e-23</w:t>
      </w:r>
      <w:r>
        <w:tab/>
        <w:t>115.056213167509</w:t>
      </w:r>
      <w:r>
        <w:tab/>
        <w:t>106.030393529275</w:t>
      </w:r>
      <w:r>
        <w:tab/>
        <w:t>113.600616004622</w:t>
      </w:r>
      <w:r>
        <w:tab/>
        <w:t>2.83746854580958</w:t>
      </w:r>
      <w:r>
        <w:tab/>
        <w:t>4.14426089498105</w:t>
      </w:r>
      <w:r>
        <w:tab/>
        <w:t>2.14269278869801</w:t>
      </w:r>
      <w:r>
        <w:tab/>
        <w:t>up</w:t>
      </w:r>
      <w:r>
        <w:tab/>
        <w:t>108.0</w:t>
      </w:r>
      <w:r>
        <w:tab/>
        <w:t>103.0</w:t>
      </w:r>
      <w:r>
        <w:tab/>
        <w:t>107.0</w:t>
      </w:r>
      <w:r>
        <w:tab/>
        <w:t>3.0</w:t>
      </w:r>
      <w:r>
        <w:tab/>
        <w:t>5.0</w:t>
      </w:r>
      <w:r>
        <w:tab/>
        <w:t>2.0</w:t>
      </w:r>
    </w:p>
    <w:p w14:paraId="2A8C6F17" w14:textId="77777777" w:rsidR="004C528E" w:rsidRDefault="004C528E" w:rsidP="004C528E">
      <w:r>
        <w:t>CLIC6</w:t>
      </w:r>
      <w:r>
        <w:tab/>
        <w:t>2.69175374773792</w:t>
      </w:r>
      <w:r>
        <w:tab/>
        <w:t>3.26884135160537e-24</w:t>
      </w:r>
      <w:r>
        <w:tab/>
        <w:t>5.43950613911542e-23</w:t>
      </w:r>
      <w:r>
        <w:tab/>
        <w:t>126.774901545682</w:t>
      </w:r>
      <w:r>
        <w:tab/>
        <w:t>146.177824088904</w:t>
      </w:r>
      <w:r>
        <w:tab/>
        <w:t>135.896064005529</w:t>
      </w:r>
      <w:r>
        <w:tab/>
        <w:t>24.5913940636831</w:t>
      </w:r>
      <w:r>
        <w:tab/>
        <w:t>24.8655653698863</w:t>
      </w:r>
      <w:r>
        <w:tab/>
        <w:t>12.8561567321881</w:t>
      </w:r>
      <w:r>
        <w:tab/>
        <w:t>up</w:t>
      </w:r>
      <w:r>
        <w:tab/>
        <w:t>119.0</w:t>
      </w:r>
      <w:r>
        <w:tab/>
        <w:t>142.0</w:t>
      </w:r>
      <w:r>
        <w:tab/>
        <w:t>128.0</w:t>
      </w:r>
      <w:r>
        <w:tab/>
        <w:t>26.0</w:t>
      </w:r>
      <w:r>
        <w:tab/>
        <w:t>30.0</w:t>
      </w:r>
      <w:r>
        <w:tab/>
        <w:t>12.0</w:t>
      </w:r>
    </w:p>
    <w:p w14:paraId="688E94A1" w14:textId="77777777" w:rsidR="004C528E" w:rsidRDefault="004C528E" w:rsidP="004C528E">
      <w:r>
        <w:t>CXCL2</w:t>
      </w:r>
      <w:r>
        <w:tab/>
        <w:t>-1.5729991865405</w:t>
      </w:r>
      <w:r>
        <w:tab/>
        <w:t>3.3298858893383e-24</w:t>
      </w:r>
      <w:r>
        <w:tab/>
        <w:t>5.53564935872334e-23</w:t>
      </w:r>
      <w:r>
        <w:tab/>
        <w:t>101.206854175124</w:t>
      </w:r>
      <w:r>
        <w:tab/>
        <w:t>159.560300942113</w:t>
      </w:r>
      <w:r>
        <w:tab/>
        <w:t>168.808392006868</w:t>
      </w:r>
      <w:r>
        <w:tab/>
        <w:t>379.274962289881</w:t>
      </w:r>
      <w:r>
        <w:tab/>
        <w:t>435.14739397301</w:t>
      </w:r>
      <w:r>
        <w:tab/>
        <w:t>464.964335147468</w:t>
      </w:r>
      <w:r>
        <w:tab/>
        <w:t>down</w:t>
      </w:r>
      <w:r>
        <w:tab/>
        <w:t>95.0</w:t>
      </w:r>
      <w:r>
        <w:tab/>
        <w:t>155.0</w:t>
      </w:r>
      <w:r>
        <w:tab/>
        <w:t>159.0</w:t>
      </w:r>
      <w:r>
        <w:tab/>
        <w:t>401.0</w:t>
      </w:r>
      <w:r>
        <w:tab/>
        <w:t>525.0</w:t>
      </w:r>
      <w:r>
        <w:tab/>
        <w:t>434.0</w:t>
      </w:r>
    </w:p>
    <w:p w14:paraId="40E8D093" w14:textId="77777777" w:rsidR="004C528E" w:rsidRDefault="004C528E" w:rsidP="004C528E">
      <w:r>
        <w:t>NME3</w:t>
      </w:r>
      <w:r>
        <w:tab/>
        <w:t>-1.46229934366798</w:t>
      </w:r>
      <w:r>
        <w:tab/>
        <w:t>4.24921248590033e-24</w:t>
      </w:r>
      <w:r>
        <w:tab/>
        <w:t>7.03633035299625e-23</w:t>
      </w:r>
      <w:r>
        <w:tab/>
        <w:t>112.925542553296</w:t>
      </w:r>
      <w:r>
        <w:tab/>
        <w:t>152.354351867308</w:t>
      </w:r>
      <w:r>
        <w:tab/>
        <w:t>164.561640006695</w:t>
      </w:r>
      <w:r>
        <w:tab/>
        <w:t>430.349396114453</w:t>
      </w:r>
      <w:r>
        <w:tab/>
        <w:t>393.7047850232</w:t>
      </w:r>
      <w:r>
        <w:tab/>
        <w:t>359.972388501266</w:t>
      </w:r>
      <w:r>
        <w:tab/>
        <w:t>down</w:t>
      </w:r>
      <w:r>
        <w:tab/>
        <w:t>106.0</w:t>
      </w:r>
      <w:r>
        <w:tab/>
        <w:t>148.0</w:t>
      </w:r>
      <w:r>
        <w:tab/>
        <w:t>155.0</w:t>
      </w:r>
      <w:r>
        <w:tab/>
        <w:t>455.0</w:t>
      </w:r>
      <w:r>
        <w:tab/>
        <w:t>475.0</w:t>
      </w:r>
      <w:r>
        <w:tab/>
        <w:t>336.0</w:t>
      </w:r>
    </w:p>
    <w:p w14:paraId="3E965EBC" w14:textId="77777777" w:rsidR="004C528E" w:rsidRDefault="004C528E" w:rsidP="004C528E">
      <w:r>
        <w:t>GREB1L</w:t>
      </w:r>
      <w:r>
        <w:tab/>
        <w:t>1.03194032821648</w:t>
      </w:r>
      <w:r>
        <w:tab/>
        <w:t>4.30647442337098e-24</w:t>
      </w:r>
      <w:r>
        <w:tab/>
        <w:t>7.12418718085004e-23</w:t>
      </w:r>
      <w:r>
        <w:tab/>
        <w:t>640.266519571048</w:t>
      </w:r>
      <w:r>
        <w:tab/>
        <w:t>624.858726915244</w:t>
      </w:r>
      <w:r>
        <w:tab/>
        <w:t>664.61668802704</w:t>
      </w:r>
      <w:r>
        <w:tab/>
        <w:t>324.417237070896</w:t>
      </w:r>
      <w:r>
        <w:tab/>
        <w:t>284.2962973957</w:t>
      </w:r>
      <w:r>
        <w:tab/>
        <w:t>337.474114219937</w:t>
      </w:r>
      <w:r>
        <w:tab/>
        <w:t>up</w:t>
      </w:r>
      <w:r>
        <w:tab/>
        <w:t>601.0</w:t>
      </w:r>
      <w:r>
        <w:tab/>
        <w:t>607.0</w:t>
      </w:r>
      <w:r>
        <w:tab/>
        <w:t>626.0</w:t>
      </w:r>
      <w:r>
        <w:tab/>
        <w:t>343.0</w:t>
      </w:r>
      <w:r>
        <w:tab/>
        <w:t>343.0</w:t>
      </w:r>
      <w:r>
        <w:tab/>
        <w:t>315.0</w:t>
      </w:r>
    </w:p>
    <w:p w14:paraId="29BD2924" w14:textId="77777777" w:rsidR="004C528E" w:rsidRDefault="004C528E" w:rsidP="004C528E">
      <w:r>
        <w:t>ANKRD20A19P</w:t>
      </w:r>
      <w:r>
        <w:tab/>
        <w:t>-6.77210557710299</w:t>
      </w:r>
      <w:r>
        <w:tab/>
        <w:t>4.93777135305651e-24</w:t>
      </w:r>
      <w:r>
        <w:tab/>
        <w:t>8.13675551758534e-23</w:t>
      </w:r>
      <w:r>
        <w:tab/>
        <w:t>1.06533530710657</w:t>
      </w:r>
      <w:r>
        <w:tab/>
        <w:t>3.0882638892022</w:t>
      </w:r>
      <w:r>
        <w:tab/>
        <w:t>1.06168800004319</w:t>
      </w:r>
      <w:r>
        <w:tab/>
        <w:t>216.593432330132</w:t>
      </w:r>
      <w:r>
        <w:tab/>
        <w:t>187.320592453144</w:t>
      </w:r>
      <w:r>
        <w:tab/>
        <w:t>170.344076701492</w:t>
      </w:r>
      <w:r>
        <w:tab/>
        <w:t>down</w:t>
      </w:r>
      <w:r>
        <w:tab/>
        <w:t>1.0</w:t>
      </w:r>
      <w:r>
        <w:tab/>
        <w:t>3.0</w:t>
      </w:r>
      <w:r>
        <w:tab/>
        <w:t>1.0</w:t>
      </w:r>
      <w:r>
        <w:tab/>
        <w:t>229.0</w:t>
      </w:r>
      <w:r>
        <w:tab/>
        <w:t>226.0</w:t>
      </w:r>
      <w:r>
        <w:tab/>
        <w:t>159.0</w:t>
      </w:r>
    </w:p>
    <w:p w14:paraId="58E0118F" w14:textId="77777777" w:rsidR="004C528E" w:rsidRDefault="004C528E" w:rsidP="004C528E">
      <w:r>
        <w:t>DSCAML1</w:t>
      </w:r>
      <w:r>
        <w:tab/>
        <w:t>-7.45208200201227</w:t>
      </w:r>
      <w:r>
        <w:tab/>
        <w:t>5.94842157254561e-24</w:t>
      </w:r>
      <w:r>
        <w:tab/>
        <w:t>9.76417262005065e-23</w:t>
      </w:r>
      <w:r>
        <w:tab/>
        <w:t>1.06533530710657</w:t>
      </w:r>
      <w:r>
        <w:tab/>
        <w:t>1.02942129640073</w:t>
      </w:r>
      <w:r>
        <w:tab/>
        <w:t>2.12337600008639</w:t>
      </w:r>
      <w:r>
        <w:lastRenderedPageBreak/>
        <w:tab/>
        <w:t>221.322546573147</w:t>
      </w:r>
      <w:r>
        <w:tab/>
        <w:t>255.286471130833</w:t>
      </w:r>
      <w:r>
        <w:tab/>
        <w:t>260.337173826808</w:t>
      </w:r>
      <w:r>
        <w:tab/>
        <w:t>down</w:t>
      </w:r>
      <w:r>
        <w:tab/>
        <w:t>1.0</w:t>
      </w:r>
      <w:r>
        <w:tab/>
        <w:t>1.0</w:t>
      </w:r>
      <w:r>
        <w:tab/>
        <w:t>2.0</w:t>
      </w:r>
      <w:r>
        <w:tab/>
        <w:t>234.0</w:t>
      </w:r>
      <w:r>
        <w:tab/>
        <w:t>308.0</w:t>
      </w:r>
      <w:r>
        <w:tab/>
        <w:t>243.0</w:t>
      </w:r>
    </w:p>
    <w:p w14:paraId="270E7FBB" w14:textId="77777777" w:rsidR="004C528E" w:rsidRDefault="004C528E" w:rsidP="004C528E">
      <w:r>
        <w:t>BBS2</w:t>
      </w:r>
      <w:r>
        <w:tab/>
        <w:t>-1.00178971603164</w:t>
      </w:r>
      <w:r>
        <w:tab/>
        <w:t>6.58735000913174e-24</w:t>
      </w:r>
      <w:r>
        <w:tab/>
        <w:t>1.08024887855462e-22</w:t>
      </w:r>
      <w:r>
        <w:tab/>
        <w:t>325.99260397461</w:t>
      </w:r>
      <w:r>
        <w:tab/>
        <w:t>308.82638892022</w:t>
      </w:r>
      <w:r>
        <w:tab/>
        <w:t>341.863536013909</w:t>
      </w:r>
      <w:r>
        <w:tab/>
        <w:t>668.696753962458</w:t>
      </w:r>
      <w:r>
        <w:tab/>
        <w:t>668.054856270946</w:t>
      </w:r>
      <w:r>
        <w:tab/>
        <w:t>617.095523145027</w:t>
      </w:r>
      <w:r>
        <w:tab/>
        <w:t>down</w:t>
      </w:r>
      <w:r>
        <w:tab/>
        <w:t>306.0</w:t>
      </w:r>
      <w:r>
        <w:tab/>
        <w:t>300.0</w:t>
      </w:r>
      <w:r>
        <w:tab/>
        <w:t>322.0</w:t>
      </w:r>
      <w:r>
        <w:tab/>
        <w:t>707.0</w:t>
      </w:r>
      <w:r>
        <w:tab/>
        <w:t>806.0</w:t>
      </w:r>
      <w:r>
        <w:tab/>
        <w:t>576.0</w:t>
      </w:r>
    </w:p>
    <w:p w14:paraId="7246E82C" w14:textId="77777777" w:rsidR="004C528E" w:rsidRDefault="004C528E" w:rsidP="004C528E">
      <w:r>
        <w:t>BMI1</w:t>
      </w:r>
      <w:r>
        <w:tab/>
        <w:t>1.65102911956195</w:t>
      </w:r>
      <w:r>
        <w:tab/>
        <w:t>6.61456406525621e-24</w:t>
      </w:r>
      <w:r>
        <w:tab/>
        <w:t>1.08366262345687e-22</w:t>
      </w:r>
      <w:r>
        <w:tab/>
        <w:t>239.700444098978</w:t>
      </w:r>
      <w:r>
        <w:tab/>
        <w:t>264.561273174988</w:t>
      </w:r>
      <w:r>
        <w:tab/>
        <w:t>239.941488009762</w:t>
      </w:r>
      <w:r>
        <w:tab/>
        <w:t>72.828359342446</w:t>
      </w:r>
      <w:r>
        <w:tab/>
        <w:t>84.5429222576135</w:t>
      </w:r>
      <w:r>
        <w:tab/>
        <w:t>79.2796331818264</w:t>
      </w:r>
      <w:r>
        <w:tab/>
        <w:t>up</w:t>
      </w:r>
      <w:r>
        <w:tab/>
        <w:t>225.0</w:t>
      </w:r>
      <w:r>
        <w:tab/>
        <w:t>257.0</w:t>
      </w:r>
      <w:r>
        <w:tab/>
        <w:t>226.0</w:t>
      </w:r>
      <w:r>
        <w:tab/>
        <w:t>77.0</w:t>
      </w:r>
      <w:r>
        <w:tab/>
        <w:t>102.0</w:t>
      </w:r>
      <w:r>
        <w:tab/>
        <w:t>74.0</w:t>
      </w:r>
    </w:p>
    <w:p w14:paraId="2545C584" w14:textId="77777777" w:rsidR="004C528E" w:rsidRDefault="004C528E" w:rsidP="004C528E">
      <w:r>
        <w:t>RBP7</w:t>
      </w:r>
      <w:r>
        <w:tab/>
        <w:t>3.82683077609874</w:t>
      </w:r>
      <w:r>
        <w:tab/>
        <w:t>6.6690768775644e-24</w:t>
      </w:r>
      <w:r>
        <w:tab/>
        <w:t>1.0915378000574e-22</w:t>
      </w:r>
      <w:r>
        <w:tab/>
        <w:t>99.0761835609109</w:t>
      </w:r>
      <w:r>
        <w:tab/>
        <w:t>106.030393529275</w:t>
      </w:r>
      <w:r>
        <w:tab/>
        <w:t>99.7986720040603</w:t>
      </w:r>
      <w:r>
        <w:tab/>
        <w:t>10.4040513346351</w:t>
      </w:r>
      <w:r>
        <w:tab/>
        <w:t>7.45966961096589</w:t>
      </w:r>
      <w:r>
        <w:tab/>
        <w:t>3.21403918304702</w:t>
      </w:r>
      <w:r>
        <w:tab/>
        <w:t>up</w:t>
      </w:r>
      <w:r>
        <w:tab/>
        <w:t>93.0</w:t>
      </w:r>
      <w:r>
        <w:tab/>
        <w:t>103.0</w:t>
      </w:r>
      <w:r>
        <w:tab/>
        <w:t>94.0</w:t>
      </w:r>
      <w:r>
        <w:tab/>
        <w:t>11.0</w:t>
      </w:r>
      <w:r>
        <w:tab/>
        <w:t>9.0</w:t>
      </w:r>
      <w:r>
        <w:tab/>
        <w:t>3.0</w:t>
      </w:r>
    </w:p>
    <w:p w14:paraId="00B7113A" w14:textId="77777777" w:rsidR="004C528E" w:rsidRDefault="004C528E" w:rsidP="004C528E">
      <w:r>
        <w:t>NXF3</w:t>
      </w:r>
      <w:r>
        <w:tab/>
        <w:t>5.35462106586273</w:t>
      </w:r>
      <w:r>
        <w:tab/>
        <w:t>6.9766439737488e-24</w:t>
      </w:r>
      <w:r>
        <w:tab/>
        <w:t>1.13638797033947e-22</w:t>
      </w:r>
      <w:r>
        <w:tab/>
        <w:t>101.206854175124</w:t>
      </w:r>
      <w:r>
        <w:tab/>
        <w:t>131.765925939294</w:t>
      </w:r>
      <w:r>
        <w:tab/>
        <w:t>114.662304004665</w:t>
      </w:r>
      <w:r>
        <w:tab/>
        <w:t>4.72911424301597</w:t>
      </w:r>
      <w:r>
        <w:tab/>
        <w:t>0</w:t>
      </w:r>
      <w:r>
        <w:tab/>
        <w:t>4.28538557739602</w:t>
      </w:r>
      <w:r>
        <w:tab/>
        <w:t>up</w:t>
      </w:r>
      <w:r>
        <w:tab/>
        <w:t>95.0</w:t>
      </w:r>
      <w:r>
        <w:tab/>
        <w:t>128.0</w:t>
      </w:r>
      <w:r>
        <w:tab/>
        <w:t>108.0</w:t>
      </w:r>
      <w:r>
        <w:tab/>
        <w:t>5.0</w:t>
      </w:r>
      <w:r>
        <w:tab/>
        <w:t>0.0</w:t>
      </w:r>
      <w:r>
        <w:tab/>
        <w:t>4.0</w:t>
      </w:r>
    </w:p>
    <w:p w14:paraId="0A1CA15C" w14:textId="77777777" w:rsidR="004C528E" w:rsidRDefault="004C528E" w:rsidP="004C528E">
      <w:r>
        <w:t>GRID1</w:t>
      </w:r>
      <w:r>
        <w:tab/>
        <w:t>-1.18898590016017</w:t>
      </w:r>
      <w:r>
        <w:tab/>
        <w:t>6.98879218652555e-24</w:t>
      </w:r>
      <w:r>
        <w:tab/>
        <w:t>1.13727319538658e-22</w:t>
      </w:r>
      <w:r>
        <w:tab/>
        <w:t>206.675049578674</w:t>
      </w:r>
      <w:r>
        <w:tab/>
        <w:t>264.561273174988</w:t>
      </w:r>
      <w:r>
        <w:tab/>
        <w:t>226.1395440092</w:t>
      </w:r>
      <w:r>
        <w:tab/>
        <w:t>526.823326671979</w:t>
      </w:r>
      <w:r>
        <w:tab/>
        <w:t>498.140159576723</w:t>
      </w:r>
      <w:r>
        <w:tab/>
        <w:t>567.813589004973</w:t>
      </w:r>
      <w:r>
        <w:tab/>
        <w:t>down</w:t>
      </w:r>
      <w:r>
        <w:tab/>
        <w:t>194.0</w:t>
      </w:r>
      <w:r>
        <w:tab/>
        <w:t>257.0</w:t>
      </w:r>
      <w:r>
        <w:tab/>
        <w:t>213.0</w:t>
      </w:r>
      <w:r>
        <w:tab/>
        <w:t>557.0</w:t>
      </w:r>
      <w:r>
        <w:tab/>
        <w:t>601.0</w:t>
      </w:r>
      <w:r>
        <w:tab/>
        <w:t>530.0</w:t>
      </w:r>
    </w:p>
    <w:p w14:paraId="0766FE40" w14:textId="77777777" w:rsidR="004C528E" w:rsidRDefault="004C528E" w:rsidP="004C528E">
      <w:r>
        <w:t>GABRB3</w:t>
      </w:r>
      <w:r>
        <w:tab/>
        <w:t>11.9089483518775</w:t>
      </w:r>
      <w:r>
        <w:tab/>
        <w:t>7.32478722334109e-24</w:t>
      </w:r>
      <w:r>
        <w:tab/>
        <w:t>1.1896634282205e-22</w:t>
      </w:r>
      <w:r>
        <w:tab/>
        <w:t>655.18121387054</w:t>
      </w:r>
      <w:r>
        <w:tab/>
        <w:t>651.623680621664</w:t>
      </w:r>
      <w:r>
        <w:tab/>
        <w:t>695.405640028292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615.0</w:t>
      </w:r>
      <w:r>
        <w:tab/>
        <w:t>633.0</w:t>
      </w:r>
      <w:r>
        <w:tab/>
        <w:t>655.0</w:t>
      </w:r>
      <w:r>
        <w:tab/>
        <w:t>0.0</w:t>
      </w:r>
      <w:r>
        <w:tab/>
        <w:t>0.0</w:t>
      </w:r>
      <w:r>
        <w:tab/>
        <w:t>0.0</w:t>
      </w:r>
    </w:p>
    <w:p w14:paraId="1534823B" w14:textId="77777777" w:rsidR="004C528E" w:rsidRDefault="004C528E" w:rsidP="004C528E">
      <w:r>
        <w:t>QPCT</w:t>
      </w:r>
      <w:r>
        <w:tab/>
        <w:t>-4.07589370680926</w:t>
      </w:r>
      <w:r>
        <w:tab/>
        <w:t>8.38290081566156e-24</w:t>
      </w:r>
      <w:r>
        <w:tab/>
        <w:t>1.35761319137005e-22</w:t>
      </w:r>
      <w:r>
        <w:tab/>
        <w:t>8.52268245685255</w:t>
      </w:r>
      <w:r>
        <w:tab/>
        <w:t>4.11768518560293</w:t>
      </w:r>
      <w:r>
        <w:tab/>
        <w:t>6.37012800025917</w:t>
      </w:r>
      <w:r>
        <w:tab/>
        <w:t>108.769627589367</w:t>
      </w:r>
      <w:r>
        <w:tab/>
        <w:t>107.750783269507</w:t>
      </w:r>
      <w:r>
        <w:tab/>
        <w:t>102.849253857505</w:t>
      </w:r>
      <w:r>
        <w:tab/>
        <w:t>down</w:t>
      </w:r>
      <w:r>
        <w:tab/>
        <w:t>8.0</w:t>
      </w:r>
      <w:r>
        <w:tab/>
        <w:t>4.0</w:t>
      </w:r>
      <w:r>
        <w:tab/>
        <w:t>6.0</w:t>
      </w:r>
      <w:r>
        <w:tab/>
        <w:t>115.0</w:t>
      </w:r>
      <w:r>
        <w:tab/>
        <w:t>130.0</w:t>
      </w:r>
      <w:r>
        <w:tab/>
        <w:t>96.0</w:t>
      </w:r>
    </w:p>
    <w:p w14:paraId="1A74CA45" w14:textId="77777777" w:rsidR="004C528E" w:rsidRDefault="004C528E" w:rsidP="004C528E">
      <w:r>
        <w:t>ULBP1</w:t>
      </w:r>
      <w:r>
        <w:tab/>
        <w:t>2.29416147416032</w:t>
      </w:r>
      <w:r>
        <w:tab/>
        <w:t>8.64981699372249e-24</w:t>
      </w:r>
      <w:r>
        <w:tab/>
        <w:t>1.3995023865679e-22</w:t>
      </w:r>
      <w:r>
        <w:tab/>
        <w:t>197.087031814715</w:t>
      </w:r>
      <w:r>
        <w:tab/>
        <w:t>159.560300942113</w:t>
      </w:r>
      <w:r>
        <w:tab/>
        <w:t>170.931768006954</w:t>
      </w:r>
      <w:r>
        <w:tab/>
        <w:t>35.9412682469214</w:t>
      </w:r>
      <w:r>
        <w:tab/>
        <w:t>46.4157220237878</w:t>
      </w:r>
      <w:r>
        <w:tab/>
        <w:t>23.5696206756781</w:t>
      </w:r>
      <w:r>
        <w:tab/>
        <w:t>up</w:t>
      </w:r>
      <w:r>
        <w:tab/>
        <w:t>185.0</w:t>
      </w:r>
      <w:r>
        <w:tab/>
        <w:t>155.0</w:t>
      </w:r>
      <w:r>
        <w:tab/>
        <w:t>161.0</w:t>
      </w:r>
      <w:r>
        <w:tab/>
        <w:t>38.0</w:t>
      </w:r>
      <w:r>
        <w:tab/>
        <w:t>56.0</w:t>
      </w:r>
      <w:r>
        <w:tab/>
        <w:t>22.0</w:t>
      </w:r>
    </w:p>
    <w:p w14:paraId="0D807713" w14:textId="77777777" w:rsidR="004C528E" w:rsidRDefault="004C528E" w:rsidP="004C528E">
      <w:r>
        <w:t>RIN1</w:t>
      </w:r>
      <w:r>
        <w:tab/>
        <w:t>1.03945237419033</w:t>
      </w:r>
      <w:r>
        <w:tab/>
        <w:t>1.07937433030182e-23</w:t>
      </w:r>
      <w:r>
        <w:tab/>
        <w:t>1.73642935947889e-22</w:t>
      </w:r>
      <w:r>
        <w:tab/>
        <w:t>783.021450723328</w:t>
      </w:r>
      <w:r>
        <w:tab/>
        <w:t>943.979328799471</w:t>
      </w:r>
      <w:r>
        <w:tab/>
        <w:t>829.178328033735</w:t>
      </w:r>
      <w:r>
        <w:tab/>
        <w:t>447.374207389311</w:t>
      </w:r>
      <w:r>
        <w:tab/>
        <w:t>363.03725440034</w:t>
      </w:r>
      <w:r>
        <w:tab/>
        <w:t>436.037982500045</w:t>
      </w:r>
      <w:r>
        <w:tab/>
        <w:t>up</w:t>
      </w:r>
      <w:r>
        <w:tab/>
        <w:t>735.0</w:t>
      </w:r>
      <w:r>
        <w:tab/>
        <w:t>917.0</w:t>
      </w:r>
      <w:r>
        <w:tab/>
        <w:t>781.0</w:t>
      </w:r>
      <w:r>
        <w:tab/>
        <w:t>473.0</w:t>
      </w:r>
      <w:r>
        <w:tab/>
        <w:t>438.0</w:t>
      </w:r>
      <w:r>
        <w:tab/>
        <w:t>407.0</w:t>
      </w:r>
    </w:p>
    <w:p w14:paraId="1464C000" w14:textId="77777777" w:rsidR="004C528E" w:rsidRDefault="004C528E" w:rsidP="004C528E">
      <w:r>
        <w:t>SDSL</w:t>
      </w:r>
      <w:r>
        <w:tab/>
        <w:t>1.33089361931325</w:t>
      </w:r>
      <w:r>
        <w:tab/>
        <w:t>1.13686853357464e-23</w:t>
      </w:r>
      <w:r>
        <w:tab/>
        <w:t>1.82372660594265e-22</w:t>
      </w:r>
      <w:r>
        <w:tab/>
        <w:t>332.384615817249</w:t>
      </w:r>
      <w:r>
        <w:tab/>
        <w:t>373.679930593466</w:t>
      </w:r>
      <w:r>
        <w:tab/>
        <w:t>355.66548001447</w:t>
      </w:r>
      <w:r>
        <w:tab/>
        <w:t>134.306844501654</w:t>
      </w:r>
      <w:r>
        <w:tab/>
        <w:t>144.220279145341</w:t>
      </w:r>
      <w:r>
        <w:tab/>
        <w:t>143.560416842767</w:t>
      </w:r>
      <w:r>
        <w:tab/>
        <w:t>up</w:t>
      </w:r>
      <w:r>
        <w:tab/>
        <w:t>312.0</w:t>
      </w:r>
      <w:r>
        <w:tab/>
        <w:t>363.0</w:t>
      </w:r>
      <w:r>
        <w:tab/>
        <w:t>335.0</w:t>
      </w:r>
      <w:r>
        <w:tab/>
        <w:t>142.0</w:t>
      </w:r>
      <w:r>
        <w:tab/>
        <w:t>174.0</w:t>
      </w:r>
      <w:r>
        <w:tab/>
        <w:t>134.0</w:t>
      </w:r>
    </w:p>
    <w:p w14:paraId="782682A5" w14:textId="77777777" w:rsidR="004C528E" w:rsidRDefault="004C528E" w:rsidP="004C528E">
      <w:r>
        <w:t>CECR7</w:t>
      </w:r>
      <w:r>
        <w:tab/>
        <w:t>5.12447880631587</w:t>
      </w:r>
      <w:r>
        <w:tab/>
        <w:t>1.43928532931063e-23</w:t>
      </w:r>
      <w:r>
        <w:tab/>
        <w:t>2.30014089420019e-22</w:t>
      </w:r>
      <w:r>
        <w:tab/>
        <w:t>106.533530710657</w:t>
      </w:r>
      <w:r>
        <w:tab/>
        <w:t>116.324606493283</w:t>
      </w:r>
      <w:r>
        <w:tab/>
        <w:t>102.98373600419</w:t>
      </w:r>
      <w:r>
        <w:tab/>
        <w:t>0</w:t>
      </w:r>
      <w:r>
        <w:tab/>
        <w:t>5.80196525297347</w:t>
      </w:r>
      <w:r>
        <w:tab/>
        <w:t>3.21403918304702</w:t>
      </w:r>
      <w:r>
        <w:tab/>
        <w:t>up</w:t>
      </w:r>
      <w:r>
        <w:tab/>
        <w:t>100.0</w:t>
      </w:r>
      <w:r>
        <w:tab/>
        <w:t>113.0</w:t>
      </w:r>
      <w:r>
        <w:tab/>
        <w:t>97.0</w:t>
      </w:r>
      <w:r>
        <w:tab/>
        <w:t>0.0</w:t>
      </w:r>
      <w:r>
        <w:tab/>
        <w:t>7.0</w:t>
      </w:r>
      <w:r>
        <w:tab/>
        <w:t>3.0</w:t>
      </w:r>
    </w:p>
    <w:p w14:paraId="786EF6CD" w14:textId="77777777" w:rsidR="004C528E" w:rsidRDefault="004C528E" w:rsidP="004C528E">
      <w:r>
        <w:lastRenderedPageBreak/>
        <w:t>SERTAD4</w:t>
      </w:r>
      <w:r>
        <w:tab/>
        <w:t>-1.54204873820706</w:t>
      </w:r>
      <w:r>
        <w:tab/>
        <w:t>1.54425979454665e-23</w:t>
      </w:r>
      <w:r>
        <w:tab/>
        <w:t>2.46093705734903e-22</w:t>
      </w:r>
      <w:r>
        <w:tab/>
        <w:t>100.141518868017</w:t>
      </w:r>
      <w:r>
        <w:tab/>
        <w:t>91.6184953796652</w:t>
      </w:r>
      <w:r>
        <w:tab/>
        <w:t>106.168800004319</w:t>
      </w:r>
      <w:r>
        <w:tab/>
        <w:t>264.830397608894</w:t>
      </w:r>
      <w:r>
        <w:tab/>
        <w:t>289.269410469677</w:t>
      </w:r>
      <w:r>
        <w:tab/>
        <w:t>313.904493544259</w:t>
      </w:r>
      <w:r>
        <w:tab/>
        <w:t>down</w:t>
      </w:r>
      <w:r>
        <w:tab/>
        <w:t>94.0</w:t>
      </w:r>
      <w:r>
        <w:tab/>
        <w:t>89.0</w:t>
      </w:r>
      <w:r>
        <w:tab/>
        <w:t>100.0</w:t>
      </w:r>
      <w:r>
        <w:tab/>
        <w:t>280.0</w:t>
      </w:r>
      <w:r>
        <w:tab/>
        <w:t>349.0</w:t>
      </w:r>
      <w:r>
        <w:tab/>
        <w:t>293.0</w:t>
      </w:r>
    </w:p>
    <w:p w14:paraId="53FF0CA2" w14:textId="77777777" w:rsidR="004C528E" w:rsidRDefault="004C528E" w:rsidP="004C528E">
      <w:r>
        <w:t>PDE4D</w:t>
      </w:r>
      <w:r>
        <w:tab/>
        <w:t>-1.76415528633079</w:t>
      </w:r>
      <w:r>
        <w:tab/>
        <w:t>1.82686308834378e-23</w:t>
      </w:r>
      <w:r>
        <w:tab/>
        <w:t>2.89766486109959e-22</w:t>
      </w:r>
      <w:r>
        <w:tab/>
        <w:t>78.8348127258861</w:t>
      </w:r>
      <w:r>
        <w:tab/>
        <w:t>86.4713888976615</w:t>
      </w:r>
      <w:r>
        <w:tab/>
        <w:t>69.0097200028076</w:t>
      </w:r>
      <w:r>
        <w:tab/>
        <w:t>257.263814820069</w:t>
      </w:r>
      <w:r>
        <w:tab/>
        <w:t>310.819567123579</w:t>
      </w:r>
      <w:r>
        <w:tab/>
        <w:t>226.05408920764</w:t>
      </w:r>
      <w:r>
        <w:tab/>
        <w:t>down</w:t>
      </w:r>
      <w:r>
        <w:tab/>
        <w:t>74.0</w:t>
      </w:r>
      <w:r>
        <w:tab/>
        <w:t>84.0</w:t>
      </w:r>
      <w:r>
        <w:tab/>
        <w:t>65.0</w:t>
      </w:r>
      <w:r>
        <w:tab/>
        <w:t>272.0</w:t>
      </w:r>
      <w:r>
        <w:tab/>
        <w:t>375.0</w:t>
      </w:r>
      <w:r>
        <w:tab/>
        <w:t>211.0</w:t>
      </w:r>
    </w:p>
    <w:p w14:paraId="7A948DEC" w14:textId="77777777" w:rsidR="004C528E" w:rsidRDefault="004C528E" w:rsidP="004C528E">
      <w:r>
        <w:t>TRIM29</w:t>
      </w:r>
      <w:r>
        <w:tab/>
        <w:t>-2.38988174666496</w:t>
      </w:r>
      <w:r>
        <w:tab/>
        <w:t>2.18390225869877e-23</w:t>
      </w:r>
      <w:r>
        <w:tab/>
        <w:t>3.45750507124833e-22</w:t>
      </w:r>
      <w:r>
        <w:tab/>
        <w:t>30.8947239060905</w:t>
      </w:r>
      <w:r>
        <w:tab/>
        <w:t>30.882638892022</w:t>
      </w:r>
      <w:r>
        <w:tab/>
        <w:t>24.4188240009935</w:t>
      </w:r>
      <w:r>
        <w:tab/>
        <w:t>157.952415716733</w:t>
      </w:r>
      <w:r>
        <w:tab/>
        <w:t>158.310766188276</w:t>
      </w:r>
      <w:r>
        <w:tab/>
        <w:t>134.989645687975</w:t>
      </w:r>
      <w:r>
        <w:tab/>
        <w:t>down</w:t>
      </w:r>
      <w:r>
        <w:tab/>
        <w:t>29.0</w:t>
      </w:r>
      <w:r>
        <w:tab/>
        <w:t>30.0</w:t>
      </w:r>
      <w:r>
        <w:tab/>
        <w:t>23.0</w:t>
      </w:r>
      <w:r>
        <w:tab/>
        <w:t>167.0</w:t>
      </w:r>
      <w:r>
        <w:tab/>
        <w:t>191.0</w:t>
      </w:r>
      <w:r>
        <w:tab/>
        <w:t>126.0</w:t>
      </w:r>
    </w:p>
    <w:p w14:paraId="3015863B" w14:textId="77777777" w:rsidR="004C528E" w:rsidRDefault="004C528E" w:rsidP="004C528E">
      <w:r>
        <w:t>TBC1D8B</w:t>
      </w:r>
      <w:r>
        <w:tab/>
        <w:t>1.78004974648242</w:t>
      </w:r>
      <w:r>
        <w:tab/>
        <w:t>2.23314616943311e-23</w:t>
      </w:r>
      <w:r>
        <w:tab/>
        <w:t>3.53216583661968e-22</w:t>
      </w:r>
      <w:r>
        <w:tab/>
        <w:t>270.595168005068</w:t>
      </w:r>
      <w:r>
        <w:tab/>
        <w:t>207.943101872948</w:t>
      </w:r>
      <w:r>
        <w:tab/>
        <w:t>222.954480009071</w:t>
      </w:r>
      <w:r>
        <w:tab/>
        <w:t>66.2075994022236</w:t>
      </w:r>
      <w:r>
        <w:tab/>
        <w:t>64.6504699617044</w:t>
      </w:r>
      <w:r>
        <w:tab/>
        <w:t>73.9229012100814</w:t>
      </w:r>
      <w:r>
        <w:tab/>
        <w:t>up</w:t>
      </w:r>
      <w:r>
        <w:tab/>
        <w:t>254.0</w:t>
      </w:r>
      <w:r>
        <w:tab/>
        <w:t>202.0</w:t>
      </w:r>
      <w:r>
        <w:tab/>
        <w:t>210.0</w:t>
      </w:r>
      <w:r>
        <w:tab/>
        <w:t>70.0</w:t>
      </w:r>
      <w:r>
        <w:tab/>
        <w:t>78.0</w:t>
      </w:r>
      <w:r>
        <w:tab/>
        <w:t>69.0</w:t>
      </w:r>
    </w:p>
    <w:p w14:paraId="44CB43B3" w14:textId="77777777" w:rsidR="004C528E" w:rsidRDefault="004C528E" w:rsidP="004C528E">
      <w:r>
        <w:t>MMP7</w:t>
      </w:r>
      <w:r>
        <w:tab/>
        <w:t>-3.68729866496675</w:t>
      </w:r>
      <w:r>
        <w:tab/>
        <w:t>2.92484087348802e-23</w:t>
      </w:r>
      <w:r>
        <w:tab/>
        <w:t>4.61329649877905e-22</w:t>
      </w:r>
      <w:r>
        <w:tab/>
        <w:t>6.39201184263941</w:t>
      </w:r>
      <w:r>
        <w:tab/>
        <w:t>11.3236342604081</w:t>
      </w:r>
      <w:r>
        <w:tab/>
        <w:t>8.49350400034555</w:t>
      </w:r>
      <w:r>
        <w:tab/>
        <w:t>134.306844501654</w:t>
      </w:r>
      <w:r>
        <w:tab/>
        <w:t>117.697009417462</w:t>
      </w:r>
      <w:r>
        <w:tab/>
        <w:t>85.7077115479204</w:t>
      </w:r>
      <w:r>
        <w:tab/>
        <w:t>down</w:t>
      </w:r>
      <w:r>
        <w:tab/>
        <w:t>6.0</w:t>
      </w:r>
      <w:r>
        <w:tab/>
        <w:t>11.0</w:t>
      </w:r>
      <w:r>
        <w:tab/>
        <w:t>8.0</w:t>
      </w:r>
      <w:r>
        <w:tab/>
        <w:t>142.0</w:t>
      </w:r>
      <w:r>
        <w:tab/>
        <w:t>142.0</w:t>
      </w:r>
      <w:r>
        <w:tab/>
        <w:t>80.0</w:t>
      </w:r>
    </w:p>
    <w:p w14:paraId="44F101B2" w14:textId="77777777" w:rsidR="004C528E" w:rsidRDefault="004C528E" w:rsidP="004C528E">
      <w:r>
        <w:t>RTKN2</w:t>
      </w:r>
      <w:r>
        <w:tab/>
        <w:t>1.13993983770197</w:t>
      </w:r>
      <w:r>
        <w:tab/>
        <w:t>3.13002304483247e-23</w:t>
      </w:r>
      <w:r>
        <w:tab/>
        <w:t>4.93233398878716e-22</w:t>
      </w:r>
      <w:r>
        <w:tab/>
        <w:t>689.27194369795</w:t>
      </w:r>
      <w:r>
        <w:tab/>
        <w:t>615.593935247638</w:t>
      </w:r>
      <w:r>
        <w:tab/>
        <w:t>590.298528024016</w:t>
      </w:r>
      <w:r>
        <w:tab/>
        <w:t>284.692677429562</w:t>
      </w:r>
      <w:r>
        <w:tab/>
        <w:t>326.567758524507</w:t>
      </w:r>
      <w:r>
        <w:tab/>
        <w:t>245.338324305922</w:t>
      </w:r>
      <w:r>
        <w:tab/>
        <w:t>up</w:t>
      </w:r>
      <w:r>
        <w:tab/>
        <w:t>647.0</w:t>
      </w:r>
      <w:r>
        <w:tab/>
        <w:t>598.0</w:t>
      </w:r>
      <w:r>
        <w:tab/>
        <w:t>556.0</w:t>
      </w:r>
      <w:r>
        <w:tab/>
        <w:t>301.0</w:t>
      </w:r>
      <w:r>
        <w:tab/>
        <w:t>394.0</w:t>
      </w:r>
      <w:r>
        <w:tab/>
        <w:t>229.0</w:t>
      </w:r>
    </w:p>
    <w:p w14:paraId="6CDAD111" w14:textId="77777777" w:rsidR="004C528E" w:rsidRDefault="004C528E" w:rsidP="004C528E">
      <w:r>
        <w:t>PLAT</w:t>
      </w:r>
      <w:r>
        <w:tab/>
        <w:t>-1.20820222212631</w:t>
      </w:r>
      <w:r>
        <w:tab/>
        <w:t>3.44811705613656e-23</w:t>
      </w:r>
      <w:r>
        <w:tab/>
        <w:t>5.42350073639307e-22</w:t>
      </w:r>
      <w:r>
        <w:tab/>
        <w:t>218.393737956847</w:t>
      </w:r>
      <w:r>
        <w:tab/>
        <w:t>266.62011576779</w:t>
      </w:r>
      <w:r>
        <w:tab/>
        <w:t>200.659032008164</w:t>
      </w:r>
      <w:r>
        <w:tab/>
        <w:t>528.714972369186</w:t>
      </w:r>
      <w:r>
        <w:tab/>
        <w:t>490.680489965757</w:t>
      </w:r>
      <w:r>
        <w:tab/>
        <w:t>567.813589004973</w:t>
      </w:r>
      <w:r>
        <w:tab/>
        <w:t>down</w:t>
      </w:r>
      <w:r>
        <w:tab/>
        <w:t>205.0</w:t>
      </w:r>
      <w:r>
        <w:tab/>
        <w:t>259.0</w:t>
      </w:r>
      <w:r>
        <w:tab/>
        <w:t>189.0</w:t>
      </w:r>
      <w:r>
        <w:tab/>
        <w:t>559.0</w:t>
      </w:r>
      <w:r>
        <w:tab/>
        <w:t>592.0</w:t>
      </w:r>
      <w:r>
        <w:tab/>
        <w:t>530.0</w:t>
      </w:r>
    </w:p>
    <w:p w14:paraId="21937D5A" w14:textId="77777777" w:rsidR="004C528E" w:rsidRDefault="004C528E" w:rsidP="004C528E">
      <w:r>
        <w:t>GRK5</w:t>
      </w:r>
      <w:r>
        <w:tab/>
        <w:t>1.23148975942475</w:t>
      </w:r>
      <w:r>
        <w:tab/>
        <w:t>3.63737795234795e-23</w:t>
      </w:r>
      <w:r>
        <w:tab/>
        <w:t>5.70529467710872e-22</w:t>
      </w:r>
      <w:r>
        <w:tab/>
        <w:t>381.390039944152</w:t>
      </w:r>
      <w:r>
        <w:tab/>
        <w:t>412.797939856694</w:t>
      </w:r>
      <w:r>
        <w:tab/>
        <w:t>384.331056015636</w:t>
      </w:r>
      <w:r>
        <w:tab/>
        <w:t>170.248112748575</w:t>
      </w:r>
      <w:r>
        <w:tab/>
        <w:t>159.968470546269</w:t>
      </w:r>
      <w:r>
        <w:tab/>
        <w:t>172.48676949019</w:t>
      </w:r>
      <w:r>
        <w:tab/>
        <w:t>up</w:t>
      </w:r>
      <w:r>
        <w:tab/>
        <w:t>358.0</w:t>
      </w:r>
      <w:r>
        <w:tab/>
        <w:t>401.0</w:t>
      </w:r>
      <w:r>
        <w:tab/>
        <w:t>362.0</w:t>
      </w:r>
      <w:r>
        <w:tab/>
        <w:t>180.0</w:t>
      </w:r>
      <w:r>
        <w:tab/>
        <w:t>193.0</w:t>
      </w:r>
      <w:r>
        <w:tab/>
        <w:t>161.0</w:t>
      </w:r>
    </w:p>
    <w:p w14:paraId="323CA90F" w14:textId="77777777" w:rsidR="004C528E" w:rsidRDefault="004C528E" w:rsidP="004C528E">
      <w:r>
        <w:t>GPR153</w:t>
      </w:r>
      <w:r>
        <w:tab/>
        <w:t>-1.17363274383693</w:t>
      </w:r>
      <w:r>
        <w:tab/>
        <w:t>4.00828931440812e-23</w:t>
      </w:r>
      <w:r>
        <w:tab/>
        <w:t>6.28126003571448e-22</w:t>
      </w:r>
      <w:r>
        <w:tab/>
        <w:t>245.027120634511</w:t>
      </w:r>
      <w:r>
        <w:tab/>
        <w:t>318.091180587826</w:t>
      </w:r>
      <w:r>
        <w:tab/>
        <w:t>231.447984009416</w:t>
      </w:r>
      <w:r>
        <w:tab/>
        <w:t>628.972194321124</w:t>
      </w:r>
      <w:r>
        <w:tab/>
        <w:t>590.142751445302</w:t>
      </w:r>
      <w:r>
        <w:tab/>
        <w:t>574.241667371067</w:t>
      </w:r>
      <w:r>
        <w:tab/>
        <w:t>down</w:t>
      </w:r>
      <w:r>
        <w:tab/>
        <w:t>230.0</w:t>
      </w:r>
      <w:r>
        <w:tab/>
        <w:t>309.0</w:t>
      </w:r>
      <w:r>
        <w:tab/>
        <w:t>218.0</w:t>
      </w:r>
      <w:r>
        <w:tab/>
        <w:t>665.0</w:t>
      </w:r>
      <w:r>
        <w:tab/>
        <w:t>712.0</w:t>
      </w:r>
      <w:r>
        <w:tab/>
        <w:t>536.0</w:t>
      </w:r>
    </w:p>
    <w:p w14:paraId="5C2E633D" w14:textId="77777777" w:rsidR="004C528E" w:rsidRDefault="004C528E" w:rsidP="004C528E">
      <w:r>
        <w:t>DNM1</w:t>
      </w:r>
      <w:r>
        <w:tab/>
        <w:t>1.13988171286066</w:t>
      </w:r>
      <w:r>
        <w:tab/>
        <w:t>4.23327982526899e-23</w:t>
      </w:r>
      <w:r>
        <w:tab/>
        <w:t>6.62158450970052e-22</w:t>
      </w:r>
      <w:r>
        <w:tab/>
        <w:t>514.556953332473</w:t>
      </w:r>
      <w:r>
        <w:tab/>
        <w:t>546.622708388789</w:t>
      </w:r>
      <w:r>
        <w:tab/>
        <w:t>480.944664019567</w:t>
      </w:r>
      <w:r>
        <w:tab/>
        <w:t>251.58887772845</w:t>
      </w:r>
      <w:r>
        <w:tab/>
        <w:t>208.870749107045</w:t>
      </w:r>
      <w:r>
        <w:tab/>
        <w:t>241.052938728526</w:t>
      </w:r>
      <w:r>
        <w:tab/>
        <w:t>up</w:t>
      </w:r>
      <w:r>
        <w:tab/>
        <w:t>483.0</w:t>
      </w:r>
      <w:r>
        <w:tab/>
        <w:t>531.0</w:t>
      </w:r>
      <w:r>
        <w:tab/>
        <w:t>453.0</w:t>
      </w:r>
      <w:r>
        <w:tab/>
        <w:t>266.0</w:t>
      </w:r>
      <w:r>
        <w:tab/>
        <w:t>252.0</w:t>
      </w:r>
      <w:r>
        <w:tab/>
        <w:t>225.0</w:t>
      </w:r>
    </w:p>
    <w:p w14:paraId="7AA1FD3D" w14:textId="77777777" w:rsidR="004C528E" w:rsidRDefault="004C528E" w:rsidP="004C528E">
      <w:r>
        <w:t>KRT14</w:t>
      </w:r>
      <w:r>
        <w:tab/>
        <w:t>-11.7069488163437</w:t>
      </w:r>
      <w:r>
        <w:tab/>
        <w:t>4.32182308570672e-23</w:t>
      </w:r>
      <w:r>
        <w:tab/>
        <w:t>6.75384530183319e-22</w:t>
      </w:r>
      <w:r>
        <w:tab/>
        <w:t>0</w:t>
      </w:r>
      <w:r>
        <w:tab/>
        <w:t>0</w:t>
      </w:r>
      <w:r>
        <w:tab/>
        <w:t>0</w:t>
      </w:r>
      <w:r>
        <w:tab/>
        <w:t>667.750931113855</w:t>
      </w:r>
      <w:r>
        <w:tab/>
        <w:t>585.169638371325</w:t>
      </w:r>
      <w:r>
        <w:tab/>
        <w:t>689.947077960759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706.0</w:t>
      </w:r>
      <w:r>
        <w:tab/>
        <w:t>706.0</w:t>
      </w:r>
      <w:r>
        <w:tab/>
        <w:t>644.0</w:t>
      </w:r>
    </w:p>
    <w:p w14:paraId="337D0472" w14:textId="77777777" w:rsidR="004C528E" w:rsidRDefault="004C528E" w:rsidP="004C528E">
      <w:r>
        <w:t>TFAP2C</w:t>
      </w:r>
      <w:r>
        <w:tab/>
        <w:t>3.46763572510548</w:t>
      </w:r>
      <w:r>
        <w:tab/>
        <w:t>4.87629889682898e-23</w:t>
      </w:r>
      <w:r>
        <w:tab/>
        <w:t>7.60630785564299e-22</w:t>
      </w:r>
      <w:r>
        <w:lastRenderedPageBreak/>
        <w:tab/>
        <w:t>107.598866017763</w:t>
      </w:r>
      <w:r>
        <w:tab/>
        <w:t>112.20692130768</w:t>
      </w:r>
      <w:r>
        <w:tab/>
        <w:t>91.3051680037147</w:t>
      </w:r>
      <w:r>
        <w:tab/>
        <w:t>4.72911424301597</w:t>
      </w:r>
      <w:r>
        <w:tab/>
        <w:t>11.6039305059469</w:t>
      </w:r>
      <w:r>
        <w:tab/>
        <w:t>11.7848103378391</w:t>
      </w:r>
      <w:r>
        <w:tab/>
        <w:t>up</w:t>
      </w:r>
      <w:r>
        <w:tab/>
        <w:t>101.0</w:t>
      </w:r>
      <w:r>
        <w:tab/>
        <w:t>109.0</w:t>
      </w:r>
      <w:r>
        <w:tab/>
        <w:t>86.0</w:t>
      </w:r>
      <w:r>
        <w:tab/>
        <w:t>5.0</w:t>
      </w:r>
      <w:r>
        <w:tab/>
        <w:t>14.0</w:t>
      </w:r>
      <w:r>
        <w:tab/>
        <w:t>11.0</w:t>
      </w:r>
    </w:p>
    <w:p w14:paraId="5E2069D8" w14:textId="77777777" w:rsidR="004C528E" w:rsidRDefault="004C528E" w:rsidP="004C528E">
      <w:r>
        <w:t>COG8</w:t>
      </w:r>
      <w:r>
        <w:tab/>
        <w:t>-1.00338462865683</w:t>
      </w:r>
      <w:r>
        <w:tab/>
        <w:t>5.92753319645791e-23</w:t>
      </w:r>
      <w:r>
        <w:tab/>
        <w:t>9.2375724331184e-22</w:t>
      </w:r>
      <w:r>
        <w:tab/>
        <w:t>324.927268667503</w:t>
      </w:r>
      <w:r>
        <w:tab/>
        <w:t>415.886203745896</w:t>
      </w:r>
      <w:r>
        <w:tab/>
        <w:t>368.405736014988</w:t>
      </w:r>
      <w:r>
        <w:tab/>
        <w:t>733.958530516079</w:t>
      </w:r>
      <w:r>
        <w:tab/>
        <w:t>718.614839189715</w:t>
      </w:r>
      <w:r>
        <w:tab/>
        <w:t>773.512096719982</w:t>
      </w:r>
      <w:r>
        <w:tab/>
        <w:t>down</w:t>
      </w:r>
      <w:r>
        <w:tab/>
        <w:t>305.0</w:t>
      </w:r>
      <w:r>
        <w:tab/>
        <w:t>404.0</w:t>
      </w:r>
      <w:r>
        <w:tab/>
        <w:t>347.0</w:t>
      </w:r>
      <w:r>
        <w:tab/>
        <w:t>776.0</w:t>
      </w:r>
      <w:r>
        <w:tab/>
        <w:t>867.0</w:t>
      </w:r>
      <w:r>
        <w:tab/>
        <w:t>722.0</w:t>
      </w:r>
    </w:p>
    <w:p w14:paraId="1C897AE8" w14:textId="77777777" w:rsidR="004C528E" w:rsidRDefault="004C528E" w:rsidP="004C528E">
      <w:r>
        <w:t>SOX9</w:t>
      </w:r>
      <w:r>
        <w:tab/>
        <w:t>2.70195296153753</w:t>
      </w:r>
      <w:r>
        <w:tab/>
        <w:t>6.61528611267502e-23</w:t>
      </w:r>
      <w:r>
        <w:tab/>
        <w:t>1.02810042888729e-21</w:t>
      </w:r>
      <w:r>
        <w:tab/>
        <w:t>135.297584002534</w:t>
      </w:r>
      <w:r>
        <w:tab/>
        <w:t>149.266087978106</w:t>
      </w:r>
      <w:r>
        <w:tab/>
        <w:t>149.69800800609</w:t>
      </w:r>
      <w:r>
        <w:tab/>
        <w:t>31.2121540039054</w:t>
      </w:r>
      <w:r>
        <w:tab/>
        <w:t>25.6944175488825</w:t>
      </w:r>
      <w:r>
        <w:tab/>
        <w:t>8.57077115479204</w:t>
      </w:r>
      <w:r>
        <w:tab/>
        <w:t>up</w:t>
      </w:r>
      <w:r>
        <w:tab/>
        <w:t>127.0</w:t>
      </w:r>
      <w:r>
        <w:tab/>
        <w:t>145.0</w:t>
      </w:r>
      <w:r>
        <w:tab/>
        <w:t>141.0</w:t>
      </w:r>
      <w:r>
        <w:tab/>
        <w:t>33.0</w:t>
      </w:r>
      <w:r>
        <w:tab/>
        <w:t>31.0</w:t>
      </w:r>
      <w:r>
        <w:tab/>
        <w:t>8.0</w:t>
      </w:r>
    </w:p>
    <w:p w14:paraId="613CDE49" w14:textId="77777777" w:rsidR="004C528E" w:rsidRDefault="004C528E" w:rsidP="004C528E">
      <w:r>
        <w:t>TRO</w:t>
      </w:r>
      <w:r>
        <w:tab/>
        <w:t>-2.23939354355464</w:t>
      </w:r>
      <w:r>
        <w:tab/>
        <w:t>6.64391629554413e-23</w:t>
      </w:r>
      <w:r>
        <w:tab/>
        <w:t>1.03160350180126e-21</w:t>
      </w:r>
      <w:r>
        <w:tab/>
        <w:t>33.0253945203036</w:t>
      </w:r>
      <w:r>
        <w:tab/>
        <w:t>28.8237962992205</w:t>
      </w:r>
      <w:r>
        <w:tab/>
        <w:t>40.3441440016414</w:t>
      </w:r>
      <w:r>
        <w:tab/>
        <w:t>146.602541533495</w:t>
      </w:r>
      <w:r>
        <w:tab/>
        <w:t>163.283879262253</w:t>
      </w:r>
      <w:r>
        <w:tab/>
        <w:t>172.48676949019</w:t>
      </w:r>
      <w:r>
        <w:tab/>
        <w:t>down</w:t>
      </w:r>
      <w:r>
        <w:tab/>
        <w:t>31.0</w:t>
      </w:r>
      <w:r>
        <w:tab/>
        <w:t>28.0</w:t>
      </w:r>
      <w:r>
        <w:tab/>
        <w:t>38.0</w:t>
      </w:r>
      <w:r>
        <w:tab/>
        <w:t>155.0</w:t>
      </w:r>
      <w:r>
        <w:tab/>
        <w:t>197.0</w:t>
      </w:r>
      <w:r>
        <w:tab/>
        <w:t>161.0</w:t>
      </w:r>
    </w:p>
    <w:p w14:paraId="772885B6" w14:textId="77777777" w:rsidR="004C528E" w:rsidRDefault="004C528E" w:rsidP="004C528E">
      <w:r>
        <w:t>GLDC</w:t>
      </w:r>
      <w:r>
        <w:tab/>
        <w:t>1.2927508645489</w:t>
      </w:r>
      <w:r>
        <w:tab/>
        <w:t>7.76598745569317e-23</w:t>
      </w:r>
      <w:r>
        <w:tab/>
        <w:t>1.20362147757953e-21</w:t>
      </w:r>
      <w:r>
        <w:tab/>
        <w:t>360.08333380202</w:t>
      </w:r>
      <w:r>
        <w:tab/>
        <w:t>352.06208336905</w:t>
      </w:r>
      <w:r>
        <w:tab/>
        <w:t>386.454432015723</w:t>
      </w:r>
      <w:r>
        <w:tab/>
        <w:t>154.169124322321</w:t>
      </w:r>
      <w:r>
        <w:tab/>
        <w:t>135.931757355379</w:t>
      </w:r>
      <w:r>
        <w:tab/>
        <w:t>159.630612758002</w:t>
      </w:r>
      <w:r>
        <w:tab/>
        <w:t>up</w:t>
      </w:r>
      <w:r>
        <w:tab/>
        <w:t>338.0</w:t>
      </w:r>
      <w:r>
        <w:tab/>
        <w:t>342.0</w:t>
      </w:r>
      <w:r>
        <w:tab/>
        <w:t>364.0</w:t>
      </w:r>
      <w:r>
        <w:tab/>
        <w:t>163.0</w:t>
      </w:r>
      <w:r>
        <w:tab/>
        <w:t>164.0</w:t>
      </w:r>
      <w:r>
        <w:tab/>
        <w:t>149.0</w:t>
      </w:r>
    </w:p>
    <w:p w14:paraId="689E863C" w14:textId="77777777" w:rsidR="004C528E" w:rsidRDefault="004C528E" w:rsidP="004C528E">
      <w:r>
        <w:t>SLC43A2</w:t>
      </w:r>
      <w:r>
        <w:tab/>
        <w:t>1.56443940896579</w:t>
      </w:r>
      <w:r>
        <w:tab/>
        <w:t>8.70856110163009e-23</w:t>
      </w:r>
      <w:r>
        <w:tab/>
        <w:t>1.3484737208557e-21</w:t>
      </w:r>
      <w:r>
        <w:tab/>
        <w:t>292.967209454306</w:t>
      </w:r>
      <w:r>
        <w:tab/>
        <w:t>430.298101895506</w:t>
      </w:r>
      <w:r>
        <w:tab/>
        <w:t>350.357040014254</w:t>
      </w:r>
      <w:r>
        <w:tab/>
        <w:t>138.090135896066</w:t>
      </w:r>
      <w:r>
        <w:tab/>
        <w:t>113.552748522481</w:t>
      </w:r>
      <w:r>
        <w:tab/>
        <w:t>111.420025012297</w:t>
      </w:r>
      <w:r>
        <w:tab/>
        <w:t>up</w:t>
      </w:r>
      <w:r>
        <w:tab/>
        <w:t>275.0</w:t>
      </w:r>
      <w:r>
        <w:tab/>
        <w:t>418.0</w:t>
      </w:r>
      <w:r>
        <w:tab/>
        <w:t>330.0</w:t>
      </w:r>
      <w:r>
        <w:tab/>
        <w:t>146.0</w:t>
      </w:r>
      <w:r>
        <w:tab/>
        <w:t>137.0</w:t>
      </w:r>
      <w:r>
        <w:tab/>
        <w:t>104.0</w:t>
      </w:r>
    </w:p>
    <w:p w14:paraId="24909406" w14:textId="77777777" w:rsidR="004C528E" w:rsidRDefault="004C528E" w:rsidP="004C528E">
      <w:r>
        <w:t>MEIS1</w:t>
      </w:r>
      <w:r>
        <w:tab/>
        <w:t>-1.40361298770276</w:t>
      </w:r>
      <w:r>
        <w:tab/>
        <w:t>8.90531156638113e-23</w:t>
      </w:r>
      <w:r>
        <w:tab/>
        <w:t>1.37768016378535e-21</w:t>
      </w:r>
      <w:r>
        <w:tab/>
        <w:t>126.774901545682</w:t>
      </w:r>
      <w:r>
        <w:tab/>
        <w:t>117.354027789683</w:t>
      </w:r>
      <w:r>
        <w:tab/>
        <w:t>145.451256005918</w:t>
      </w:r>
      <w:r>
        <w:tab/>
        <w:t>361.30432816642</w:t>
      </w:r>
      <w:r>
        <w:tab/>
        <w:t>358.892993505359</w:t>
      </w:r>
      <w:r>
        <w:tab/>
        <w:t>308.547761572513</w:t>
      </w:r>
      <w:r>
        <w:tab/>
        <w:t>down</w:t>
      </w:r>
      <w:r>
        <w:tab/>
        <w:t>119.0</w:t>
      </w:r>
      <w:r>
        <w:tab/>
        <w:t>114.0</w:t>
      </w:r>
      <w:r>
        <w:tab/>
        <w:t>137.0</w:t>
      </w:r>
      <w:r>
        <w:tab/>
        <w:t>382.0</w:t>
      </w:r>
      <w:r>
        <w:tab/>
        <w:t>433.0</w:t>
      </w:r>
      <w:r>
        <w:tab/>
        <w:t>288.0</w:t>
      </w:r>
    </w:p>
    <w:p w14:paraId="598B770E" w14:textId="77777777" w:rsidR="004C528E" w:rsidRDefault="004C528E" w:rsidP="004C528E">
      <w:r>
        <w:t>RTN4RL2</w:t>
      </w:r>
      <w:r>
        <w:tab/>
        <w:t>-2.23569740232009</w:t>
      </w:r>
      <w:r>
        <w:tab/>
        <w:t>8.96514545820855e-23</w:t>
      </w:r>
      <w:r>
        <w:tab/>
        <w:t>1.38567120494574e-21</w:t>
      </w:r>
      <w:r>
        <w:tab/>
        <w:t>37.2867357487299</w:t>
      </w:r>
      <w:r>
        <w:tab/>
        <w:t>62.7946990804447</w:t>
      </w:r>
      <w:r>
        <w:tab/>
        <w:t>32.912328001339</w:t>
      </w:r>
      <w:r>
        <w:tab/>
        <w:t>243.076472091021</w:t>
      </w:r>
      <w:r>
        <w:tab/>
        <w:t>168.256992336231</w:t>
      </w:r>
      <w:r>
        <w:tab/>
        <w:t>217.483318052848</w:t>
      </w:r>
      <w:r>
        <w:tab/>
        <w:t>down</w:t>
      </w:r>
      <w:r>
        <w:tab/>
        <w:t>35.0</w:t>
      </w:r>
      <w:r>
        <w:tab/>
        <w:t>61.0</w:t>
      </w:r>
      <w:r>
        <w:tab/>
        <w:t>31.0</w:t>
      </w:r>
      <w:r>
        <w:tab/>
        <w:t>257.0</w:t>
      </w:r>
      <w:r>
        <w:tab/>
        <w:t>203.0</w:t>
      </w:r>
      <w:r>
        <w:tab/>
        <w:t>203.0</w:t>
      </w:r>
    </w:p>
    <w:p w14:paraId="56633BDC" w14:textId="77777777" w:rsidR="004C528E" w:rsidRDefault="004C528E" w:rsidP="004C528E">
      <w:r>
        <w:t>TRHDE-AS1</w:t>
      </w:r>
      <w:r>
        <w:tab/>
        <w:t>-1.38203263526726</w:t>
      </w:r>
      <w:r>
        <w:tab/>
        <w:t>9.09426082549751e-23</w:t>
      </w:r>
      <w:r>
        <w:tab/>
        <w:t>1.40434620222359e-21</w:t>
      </w:r>
      <w:r>
        <w:tab/>
        <w:t>120.382889703042</w:t>
      </w:r>
      <w:r>
        <w:tab/>
        <w:t>136.913032421297</w:t>
      </w:r>
      <w:r>
        <w:tab/>
        <w:t>114.662304004665</w:t>
      </w:r>
      <w:r>
        <w:tab/>
        <w:t>331.983819859721</w:t>
      </w:r>
      <w:r>
        <w:tab/>
        <w:t>320.765793271533</w:t>
      </w:r>
      <w:r>
        <w:tab/>
        <w:t>317.118532727306</w:t>
      </w:r>
      <w:r>
        <w:tab/>
        <w:t>down</w:t>
      </w:r>
      <w:r>
        <w:tab/>
        <w:t>113.0</w:t>
      </w:r>
      <w:r>
        <w:tab/>
        <w:t>133.0</w:t>
      </w:r>
      <w:r>
        <w:tab/>
        <w:t>108.0</w:t>
      </w:r>
      <w:r>
        <w:tab/>
        <w:t>351.0</w:t>
      </w:r>
      <w:r>
        <w:tab/>
        <w:t>387.0</w:t>
      </w:r>
      <w:r>
        <w:tab/>
        <w:t>296.0</w:t>
      </w:r>
    </w:p>
    <w:p w14:paraId="37FC56B7" w14:textId="77777777" w:rsidR="004C528E" w:rsidRDefault="004C528E" w:rsidP="004C528E">
      <w:r>
        <w:t>PEG10</w:t>
      </w:r>
      <w:r>
        <w:tab/>
        <w:t>-1.00330574304244</w:t>
      </w:r>
      <w:r>
        <w:tab/>
        <w:t>1.22709387827831e-22</w:t>
      </w:r>
      <w:r>
        <w:tab/>
        <w:t>1.88800820145636e-21</w:t>
      </w:r>
      <w:r>
        <w:tab/>
        <w:t>487.923570654808</w:t>
      </w:r>
      <w:r>
        <w:tab/>
        <w:t>362.356296333058</w:t>
      </w:r>
      <w:r>
        <w:tab/>
        <w:t>441.662208017969</w:t>
      </w:r>
      <w:r>
        <w:tab/>
        <w:t>865.427906471923</w:t>
      </w:r>
      <w:r>
        <w:tab/>
        <w:t>897.646909852896</w:t>
      </w:r>
      <w:r>
        <w:tab/>
        <w:t>823.865377254385</w:t>
      </w:r>
      <w:r>
        <w:tab/>
        <w:t>down</w:t>
      </w:r>
      <w:r>
        <w:tab/>
        <w:t>458.0</w:t>
      </w:r>
      <w:r>
        <w:tab/>
        <w:t>352.0</w:t>
      </w:r>
      <w:r>
        <w:tab/>
        <w:t>416.0</w:t>
      </w:r>
      <w:r>
        <w:tab/>
        <w:t>915.0</w:t>
      </w:r>
      <w:r>
        <w:tab/>
        <w:t>1083.0</w:t>
      </w:r>
      <w:r>
        <w:tab/>
        <w:t>769.0</w:t>
      </w:r>
    </w:p>
    <w:p w14:paraId="6697849E" w14:textId="77777777" w:rsidR="004C528E" w:rsidRDefault="004C528E" w:rsidP="004C528E">
      <w:r>
        <w:t>ABCA7</w:t>
      </w:r>
      <w:r>
        <w:tab/>
        <w:t>1.00706035681015</w:t>
      </w:r>
      <w:r>
        <w:tab/>
        <w:t>1.38895579953573e-22</w:t>
      </w:r>
      <w:r>
        <w:tab/>
        <w:t>2.13510991326092e-21</w:t>
      </w:r>
      <w:r>
        <w:tab/>
        <w:t>633.874507728408</w:t>
      </w:r>
      <w:r>
        <w:tab/>
        <w:t>748.389282483332</w:t>
      </w:r>
      <w:r>
        <w:tab/>
        <w:t>638.07448802596</w:t>
      </w:r>
      <w:r>
        <w:tab/>
        <w:t>332.929642708324</w:t>
      </w:r>
      <w:r>
        <w:tab/>
        <w:t>348.946767357405</w:t>
      </w:r>
      <w:r>
        <w:tab/>
        <w:t>322.475264699051</w:t>
      </w:r>
      <w:r>
        <w:tab/>
        <w:t>up</w:t>
      </w:r>
      <w:r>
        <w:tab/>
        <w:t>595.0</w:t>
      </w:r>
      <w:r>
        <w:tab/>
        <w:t>727.0</w:t>
      </w:r>
      <w:r>
        <w:tab/>
        <w:t>601.0</w:t>
      </w:r>
      <w:r>
        <w:tab/>
        <w:t>352.0</w:t>
      </w:r>
      <w:r>
        <w:tab/>
        <w:t>421.0</w:t>
      </w:r>
      <w:r>
        <w:tab/>
        <w:t>301.0</w:t>
      </w:r>
    </w:p>
    <w:p w14:paraId="5DC78EF1" w14:textId="77777777" w:rsidR="004C528E" w:rsidRDefault="004C528E" w:rsidP="004C528E">
      <w:r>
        <w:t>MCC</w:t>
      </w:r>
      <w:r>
        <w:tab/>
        <w:t>1.35603275492203</w:t>
      </w:r>
      <w:r>
        <w:tab/>
        <w:t>1.42539888745358e-22</w:t>
      </w:r>
      <w:r>
        <w:tab/>
        <w:t>2.18716097404562e-21</w:t>
      </w:r>
      <w:r>
        <w:lastRenderedPageBreak/>
        <w:tab/>
        <w:t>345.168639502528</w:t>
      </w:r>
      <w:r>
        <w:tab/>
        <w:t>434.415787081109</w:t>
      </w:r>
      <w:r>
        <w:tab/>
        <w:t>403.441440016414</w:t>
      </w:r>
      <w:r>
        <w:tab/>
        <w:t>133.36102165305</w:t>
      </w:r>
      <w:r>
        <w:tab/>
        <w:t>170.743548873219</w:t>
      </w:r>
      <w:r>
        <w:tab/>
        <w:t>157.487919969304</w:t>
      </w:r>
      <w:r>
        <w:tab/>
        <w:t>up</w:t>
      </w:r>
      <w:r>
        <w:tab/>
        <w:t>324.0</w:t>
      </w:r>
      <w:r>
        <w:tab/>
        <w:t>422.0</w:t>
      </w:r>
      <w:r>
        <w:tab/>
        <w:t>380.0</w:t>
      </w:r>
      <w:r>
        <w:tab/>
        <w:t>141.0</w:t>
      </w:r>
      <w:r>
        <w:tab/>
        <w:t>206.0</w:t>
      </w:r>
      <w:r>
        <w:tab/>
        <w:t>147.0</w:t>
      </w:r>
    </w:p>
    <w:p w14:paraId="4BC3A2D2" w14:textId="77777777" w:rsidR="004C528E" w:rsidRDefault="004C528E" w:rsidP="004C528E">
      <w:r>
        <w:t>DDAH1</w:t>
      </w:r>
      <w:r>
        <w:tab/>
        <w:t>1.08306407888603</w:t>
      </w:r>
      <w:r>
        <w:tab/>
        <w:t>1.49532090108448e-22</w:t>
      </w:r>
      <w:r>
        <w:tab/>
        <w:t>2.29237430446796e-21</w:t>
      </w:r>
      <w:r>
        <w:tab/>
        <w:t>509.23027679694</w:t>
      </w:r>
      <w:r>
        <w:tab/>
        <w:t>469.416111158734</w:t>
      </w:r>
      <w:r>
        <w:tab/>
        <w:t>476.697912019394</w:t>
      </w:r>
      <w:r>
        <w:tab/>
        <w:t>223.214192270354</w:t>
      </w:r>
      <w:r>
        <w:tab/>
        <w:t>231.249757939943</w:t>
      </w:r>
      <w:r>
        <w:tab/>
        <w:t>232.482167573734</w:t>
      </w:r>
      <w:r>
        <w:tab/>
        <w:t>up</w:t>
      </w:r>
      <w:r>
        <w:tab/>
        <w:t>478.0</w:t>
      </w:r>
      <w:r>
        <w:tab/>
        <w:t>456.0</w:t>
      </w:r>
      <w:r>
        <w:tab/>
        <w:t>449.0</w:t>
      </w:r>
      <w:r>
        <w:tab/>
        <w:t>236.0</w:t>
      </w:r>
      <w:r>
        <w:tab/>
        <w:t>279.0</w:t>
      </w:r>
      <w:r>
        <w:tab/>
        <w:t>217.0</w:t>
      </w:r>
    </w:p>
    <w:p w14:paraId="2B4A2204" w14:textId="77777777" w:rsidR="004C528E" w:rsidRDefault="004C528E" w:rsidP="004C528E">
      <w:r>
        <w:t>PDE7B</w:t>
      </w:r>
      <w:r>
        <w:tab/>
        <w:t>-1.36528376968749</w:t>
      </w:r>
      <w:r>
        <w:tab/>
        <w:t>1.55060574363725e-22</w:t>
      </w:r>
      <w:r>
        <w:tab/>
        <w:t>2.37283299884509e-21</w:t>
      </w:r>
      <w:r>
        <w:tab/>
        <w:t>144.885601766493</w:t>
      </w:r>
      <w:r>
        <w:tab/>
        <w:t>120.442291678886</w:t>
      </w:r>
      <w:r>
        <w:tab/>
        <w:t>158.191512006436</w:t>
      </w:r>
      <w:r>
        <w:tab/>
        <w:t>349.954453983182</w:t>
      </w:r>
      <w:r>
        <w:tab/>
        <w:t>346.460210820416</w:t>
      </w:r>
      <w:r>
        <w:tab/>
        <w:t>395.326819514783</w:t>
      </w:r>
      <w:r>
        <w:tab/>
        <w:t>down</w:t>
      </w:r>
      <w:r>
        <w:tab/>
        <w:t>136.0</w:t>
      </w:r>
      <w:r>
        <w:tab/>
        <w:t>117.0</w:t>
      </w:r>
      <w:r>
        <w:tab/>
        <w:t>149.0</w:t>
      </w:r>
      <w:r>
        <w:tab/>
        <w:t>370.0</w:t>
      </w:r>
      <w:r>
        <w:tab/>
        <w:t>418.0</w:t>
      </w:r>
      <w:r>
        <w:tab/>
        <w:t>369.0</w:t>
      </w:r>
    </w:p>
    <w:p w14:paraId="5607B11E" w14:textId="77777777" w:rsidR="004C528E" w:rsidRDefault="004C528E" w:rsidP="004C528E">
      <w:r>
        <w:t>PGM5P2</w:t>
      </w:r>
      <w:r>
        <w:tab/>
        <w:t>2.80227860786489</w:t>
      </w:r>
      <w:r>
        <w:tab/>
        <w:t>1.57323892684914e-22</w:t>
      </w:r>
      <w:r>
        <w:tab/>
        <w:t>2.40529489357621e-21</w:t>
      </w:r>
      <w:r>
        <w:tab/>
        <w:t>127.840236852788</w:t>
      </w:r>
      <w:r>
        <w:tab/>
        <w:t>132.795347235694</w:t>
      </w:r>
      <w:r>
        <w:tab/>
        <w:t>99.7986720040603</w:t>
      </w:r>
      <w:r>
        <w:tab/>
        <w:t>20.8081026692703</w:t>
      </w:r>
      <w:r>
        <w:tab/>
        <w:t>14.9193392219318</w:t>
      </w:r>
      <w:r>
        <w:tab/>
        <w:t>16.0701959152351</w:t>
      </w:r>
      <w:r>
        <w:tab/>
        <w:t>up</w:t>
      </w:r>
      <w:r>
        <w:tab/>
        <w:t>120.0</w:t>
      </w:r>
      <w:r>
        <w:tab/>
        <w:t>129.0</w:t>
      </w:r>
      <w:r>
        <w:tab/>
        <w:t>94.0</w:t>
      </w:r>
      <w:r>
        <w:tab/>
        <w:t>22.0</w:t>
      </w:r>
      <w:r>
        <w:tab/>
        <w:t>18.0</w:t>
      </w:r>
      <w:r>
        <w:tab/>
        <w:t>15.0</w:t>
      </w:r>
    </w:p>
    <w:p w14:paraId="0022B88C" w14:textId="77777777" w:rsidR="004C528E" w:rsidRDefault="004C528E" w:rsidP="004C528E">
      <w:r>
        <w:t>ETV5</w:t>
      </w:r>
      <w:r>
        <w:tab/>
        <w:t>-2.3134617086898</w:t>
      </w:r>
      <w:r>
        <w:tab/>
        <w:t>1.91765001292403e-22</w:t>
      </w:r>
      <w:r>
        <w:tab/>
        <w:t>2.92657578548946e-21</w:t>
      </w:r>
      <w:r>
        <w:tab/>
        <w:t>42.6134122842627</w:t>
      </w:r>
      <w:r>
        <w:tab/>
        <w:t>26.764953706419</w:t>
      </w:r>
      <w:r>
        <w:tab/>
        <w:t>25.4805120010367</w:t>
      </w:r>
      <w:r>
        <w:tab/>
        <w:t>158.898238565337</w:t>
      </w:r>
      <w:r>
        <w:tab/>
        <w:t>165.770435799242</w:t>
      </w:r>
      <w:r>
        <w:tab/>
        <w:t>145.703109631465</w:t>
      </w:r>
      <w:r>
        <w:tab/>
        <w:t>down</w:t>
      </w:r>
      <w:r>
        <w:tab/>
        <w:t>40.0</w:t>
      </w:r>
      <w:r>
        <w:tab/>
        <w:t>26.0</w:t>
      </w:r>
      <w:r>
        <w:tab/>
        <w:t>24.0</w:t>
      </w:r>
      <w:r>
        <w:tab/>
        <w:t>168.0</w:t>
      </w:r>
      <w:r>
        <w:tab/>
        <w:t>200.0</w:t>
      </w:r>
      <w:r>
        <w:tab/>
        <w:t>136.0</w:t>
      </w:r>
    </w:p>
    <w:p w14:paraId="4F0E94DF" w14:textId="77777777" w:rsidR="004C528E" w:rsidRDefault="004C528E" w:rsidP="004C528E">
      <w:r>
        <w:t>LOC728743</w:t>
      </w:r>
      <w:r>
        <w:tab/>
        <w:t>1.27555776422833</w:t>
      </w:r>
      <w:r>
        <w:tab/>
        <w:t>2.49530237813343e-22</w:t>
      </w:r>
      <w:r>
        <w:tab/>
        <w:t>3.78089644772632e-21</w:t>
      </w:r>
      <w:r>
        <w:tab/>
        <w:t>364.344675030446</w:t>
      </w:r>
      <w:r>
        <w:tab/>
        <w:t>421.0333102279</w:t>
      </w:r>
      <w:r>
        <w:tab/>
        <w:t>364.158984014816</w:t>
      </w:r>
      <w:r>
        <w:tab/>
        <w:t>147.548364382098</w:t>
      </w:r>
      <w:r>
        <w:tab/>
        <w:t>155.824209651288</w:t>
      </w:r>
      <w:r>
        <w:tab/>
        <w:t>172.48676949019</w:t>
      </w:r>
      <w:r>
        <w:tab/>
        <w:t>up</w:t>
      </w:r>
      <w:r>
        <w:tab/>
        <w:t>342.0</w:t>
      </w:r>
      <w:r>
        <w:tab/>
        <w:t>409.0</w:t>
      </w:r>
      <w:r>
        <w:tab/>
        <w:t>343.0</w:t>
      </w:r>
      <w:r>
        <w:tab/>
        <w:t>156.0</w:t>
      </w:r>
      <w:r>
        <w:tab/>
        <w:t>188.0</w:t>
      </w:r>
      <w:r>
        <w:tab/>
        <w:t>161.0</w:t>
      </w:r>
    </w:p>
    <w:p w14:paraId="7D7209D3" w14:textId="77777777" w:rsidR="004C528E" w:rsidRDefault="004C528E" w:rsidP="004C528E">
      <w:r>
        <w:t>SPATA5</w:t>
      </w:r>
      <w:r>
        <w:tab/>
        <w:t>-1.37092425733249</w:t>
      </w:r>
      <w:r>
        <w:tab/>
        <w:t>2.51552576328134e-22</w:t>
      </w:r>
      <w:r>
        <w:tab/>
        <w:t>3.80813283556621e-21</w:t>
      </w:r>
      <w:r>
        <w:tab/>
        <w:t>166.192307908625</w:t>
      </w:r>
      <w:r>
        <w:tab/>
        <w:t>135.883611124897</w:t>
      </w:r>
      <w:r>
        <w:tab/>
        <w:t>125.279184005097</w:t>
      </w:r>
      <w:r>
        <w:tab/>
        <w:t>336.712934102737</w:t>
      </w:r>
      <w:r>
        <w:tab/>
        <w:t>370.496924011306</w:t>
      </w:r>
      <w:r>
        <w:tab/>
        <w:t>398.54085869783</w:t>
      </w:r>
      <w:r>
        <w:tab/>
        <w:t>down</w:t>
      </w:r>
      <w:r>
        <w:tab/>
        <w:t>156.0</w:t>
      </w:r>
      <w:r>
        <w:tab/>
        <w:t>132.0</w:t>
      </w:r>
      <w:r>
        <w:tab/>
        <w:t>118.0</w:t>
      </w:r>
      <w:r>
        <w:tab/>
        <w:t>356.0</w:t>
      </w:r>
      <w:r>
        <w:tab/>
        <w:t>447.0</w:t>
      </w:r>
      <w:r>
        <w:tab/>
        <w:t>372.0</w:t>
      </w:r>
    </w:p>
    <w:p w14:paraId="1AEFD193" w14:textId="77777777" w:rsidR="004C528E" w:rsidRDefault="004C528E" w:rsidP="004C528E">
      <w:r>
        <w:t>C4orf46</w:t>
      </w:r>
      <w:r>
        <w:tab/>
        <w:t>-1.14428798262449</w:t>
      </w:r>
      <w:r>
        <w:tab/>
        <w:t>2.84961577979266e-22</w:t>
      </w:r>
      <w:r>
        <w:tab/>
        <w:t>4.3100438669364e-21</w:t>
      </w:r>
      <w:r>
        <w:tab/>
        <w:t>204.544378964461</w:t>
      </w:r>
      <w:r>
        <w:tab/>
        <w:t>256.325902803782</w:t>
      </w:r>
      <w:r>
        <w:tab/>
        <w:t>265.422000010799</w:t>
      </w:r>
      <w:r>
        <w:tab/>
        <w:t>521.14838958036</w:t>
      </w:r>
      <w:r>
        <w:tab/>
        <w:t>571.079151328389</w:t>
      </w:r>
      <w:r>
        <w:tab/>
        <w:t>512.103576498825</w:t>
      </w:r>
      <w:r>
        <w:tab/>
        <w:t>down</w:t>
      </w:r>
      <w:r>
        <w:tab/>
        <w:t>192.0</w:t>
      </w:r>
      <w:r>
        <w:tab/>
        <w:t>249.0</w:t>
      </w:r>
      <w:r>
        <w:tab/>
        <w:t>250.0</w:t>
      </w:r>
      <w:r>
        <w:tab/>
        <w:t>551.0</w:t>
      </w:r>
      <w:r>
        <w:tab/>
        <w:t>689.0</w:t>
      </w:r>
      <w:r>
        <w:tab/>
        <w:t>478.0</w:t>
      </w:r>
    </w:p>
    <w:p w14:paraId="7D47B9DC" w14:textId="77777777" w:rsidR="004C528E" w:rsidRDefault="004C528E" w:rsidP="004C528E">
      <w:r>
        <w:t>LRRN1</w:t>
      </w:r>
      <w:r>
        <w:tab/>
        <w:t>-8.18502417292754</w:t>
      </w:r>
      <w:r>
        <w:tab/>
        <w:t>3.30494230783311e-22</w:t>
      </w:r>
      <w:r>
        <w:tab/>
        <w:t>4.9765086839727e-21</w:t>
      </w:r>
      <w:r>
        <w:tab/>
        <w:t>1.06533530710657</w:t>
      </w:r>
      <w:r>
        <w:tab/>
        <w:t>0</w:t>
      </w:r>
      <w:r>
        <w:tab/>
        <w:t>2.12337600008639</w:t>
      </w:r>
      <w:r>
        <w:tab/>
        <w:t>321.579768525086</w:t>
      </w:r>
      <w:r>
        <w:tab/>
        <w:t>290.92711482767</w:t>
      </w:r>
      <w:r>
        <w:tab/>
        <w:t>306.405068783815</w:t>
      </w:r>
      <w:r>
        <w:tab/>
        <w:t>down</w:t>
      </w:r>
      <w:r>
        <w:tab/>
        <w:t>1.0</w:t>
      </w:r>
      <w:r>
        <w:tab/>
        <w:t>0.0</w:t>
      </w:r>
      <w:r>
        <w:tab/>
        <w:t>2.0</w:t>
      </w:r>
      <w:r>
        <w:tab/>
        <w:t>340.0</w:t>
      </w:r>
      <w:r>
        <w:tab/>
        <w:t>351.0</w:t>
      </w:r>
      <w:r>
        <w:tab/>
        <w:t>286.0</w:t>
      </w:r>
    </w:p>
    <w:p w14:paraId="43B2155F" w14:textId="77777777" w:rsidR="004C528E" w:rsidRDefault="004C528E" w:rsidP="004C528E">
      <w:r>
        <w:t>ZNF699</w:t>
      </w:r>
      <w:r>
        <w:tab/>
        <w:t>1.18383092654909</w:t>
      </w:r>
      <w:r>
        <w:tab/>
        <w:t>3.64206135733541e-22</w:t>
      </w:r>
      <w:r>
        <w:tab/>
        <w:t>5.47440278556005e-21</w:t>
      </w:r>
      <w:r>
        <w:tab/>
        <w:t>483.662229426382</w:t>
      </w:r>
      <w:r>
        <w:tab/>
        <w:t>459.121898194727</w:t>
      </w:r>
      <w:r>
        <w:tab/>
        <w:t>398.133000016198</w:t>
      </w:r>
      <w:r>
        <w:tab/>
        <w:t>206.189380995496</w:t>
      </w:r>
      <w:r>
        <w:tab/>
        <w:t>192.293705527121</w:t>
      </w:r>
      <w:r>
        <w:tab/>
        <w:t>191.771004588472</w:t>
      </w:r>
      <w:r>
        <w:tab/>
        <w:t>up</w:t>
      </w:r>
      <w:r>
        <w:tab/>
        <w:t>454.0</w:t>
      </w:r>
      <w:r>
        <w:tab/>
        <w:t>446.0</w:t>
      </w:r>
      <w:r>
        <w:tab/>
        <w:t>375.0</w:t>
      </w:r>
      <w:r>
        <w:tab/>
        <w:t>218.0</w:t>
      </w:r>
      <w:r>
        <w:tab/>
        <w:t>232.0</w:t>
      </w:r>
      <w:r>
        <w:tab/>
        <w:t>179.0</w:t>
      </w:r>
    </w:p>
    <w:p w14:paraId="21EABF72" w14:textId="77777777" w:rsidR="004C528E" w:rsidRDefault="004C528E" w:rsidP="004C528E">
      <w:r>
        <w:t>TMEM37</w:t>
      </w:r>
      <w:r>
        <w:tab/>
        <w:t>1.36037690336108</w:t>
      </w:r>
      <w:r>
        <w:tab/>
        <w:t>4.28206258860628e-22</w:t>
      </w:r>
      <w:r>
        <w:tab/>
        <w:t>6.42499027909569e-21</w:t>
      </w:r>
      <w:r>
        <w:tab/>
        <w:t>292.967209454306</w:t>
      </w:r>
      <w:r>
        <w:tab/>
        <w:t>336.620763923039</w:t>
      </w:r>
      <w:r>
        <w:tab/>
        <w:t>322.753152013131</w:t>
      </w:r>
      <w:r>
        <w:tab/>
        <w:t>127.686084561431</w:t>
      </w:r>
      <w:r>
        <w:tab/>
        <w:t>125.985531207424</w:t>
      </w:r>
      <w:r>
        <w:tab/>
        <w:t>116.776756984042</w:t>
      </w:r>
      <w:r>
        <w:tab/>
        <w:t>up</w:t>
      </w:r>
      <w:r>
        <w:tab/>
        <w:t>275.0</w:t>
      </w:r>
      <w:r>
        <w:tab/>
        <w:t>327.0</w:t>
      </w:r>
      <w:r>
        <w:tab/>
        <w:t>304.0</w:t>
      </w:r>
      <w:r>
        <w:tab/>
        <w:t>135.0</w:t>
      </w:r>
      <w:r>
        <w:tab/>
        <w:t>152.0</w:t>
      </w:r>
      <w:r>
        <w:tab/>
        <w:t>109.0</w:t>
      </w:r>
    </w:p>
    <w:p w14:paraId="45BF3B66" w14:textId="77777777" w:rsidR="004C528E" w:rsidRDefault="004C528E" w:rsidP="004C528E">
      <w:r>
        <w:t>SGPP2</w:t>
      </w:r>
      <w:r>
        <w:tab/>
        <w:t>-3.08447517380687</w:t>
      </w:r>
      <w:r>
        <w:tab/>
        <w:t>4.62961340576337e-22</w:t>
      </w:r>
      <w:r>
        <w:tab/>
        <w:t>6.94032310563111e-21</w:t>
      </w:r>
      <w:r>
        <w:lastRenderedPageBreak/>
        <w:tab/>
        <w:t>18.1107002208117</w:t>
      </w:r>
      <w:r>
        <w:tab/>
        <w:t>16.4707407424117</w:t>
      </w:r>
      <w:r>
        <w:tab/>
        <w:t>8.49350400034555</w:t>
      </w:r>
      <w:r>
        <w:tab/>
        <w:t>126.740261712828</w:t>
      </w:r>
      <w:r>
        <w:tab/>
        <w:t>94.489148405568</w:t>
      </w:r>
      <w:r>
        <w:tab/>
        <w:t>145.703109631465</w:t>
      </w:r>
      <w:r>
        <w:tab/>
        <w:t>down</w:t>
      </w:r>
      <w:r>
        <w:tab/>
        <w:t>17.0</w:t>
      </w:r>
      <w:r>
        <w:tab/>
        <w:t>16.0</w:t>
      </w:r>
      <w:r>
        <w:tab/>
        <w:t>8.0</w:t>
      </w:r>
      <w:r>
        <w:tab/>
        <w:t>134.0</w:t>
      </w:r>
      <w:r>
        <w:tab/>
        <w:t>114.0</w:t>
      </w:r>
      <w:r>
        <w:tab/>
        <w:t>136.0</w:t>
      </w:r>
    </w:p>
    <w:p w14:paraId="5456A0BB" w14:textId="77777777" w:rsidR="004C528E" w:rsidRDefault="004C528E" w:rsidP="004C528E">
      <w:r>
        <w:t>NEURL1B</w:t>
      </w:r>
      <w:r>
        <w:tab/>
        <w:t>1.01591919585911</w:t>
      </w:r>
      <w:r>
        <w:tab/>
        <w:t>5.36799744556261e-22</w:t>
      </w:r>
      <w:r>
        <w:tab/>
        <w:t>8.03302797949033e-21</w:t>
      </w:r>
      <w:r>
        <w:tab/>
        <w:t>535.863659474604</w:t>
      </w:r>
      <w:r>
        <w:tab/>
        <w:t>560.005185241998</w:t>
      </w:r>
      <w:r>
        <w:tab/>
        <w:t>526.597248021424</w:t>
      </w:r>
      <w:r>
        <w:tab/>
        <w:t>266.722043306101</w:t>
      </w:r>
      <w:r>
        <w:tab/>
        <w:t>255.286471130833</w:t>
      </w:r>
      <w:r>
        <w:tab/>
        <w:t>281.764101713788</w:t>
      </w:r>
      <w:r>
        <w:tab/>
        <w:t>up</w:t>
      </w:r>
      <w:r>
        <w:tab/>
        <w:t>503.0</w:t>
      </w:r>
      <w:r>
        <w:tab/>
        <w:t>544.0</w:t>
      </w:r>
      <w:r>
        <w:tab/>
        <w:t>496.0</w:t>
      </w:r>
      <w:r>
        <w:tab/>
        <w:t>282.0</w:t>
      </w:r>
      <w:r>
        <w:tab/>
        <w:t>308.0</w:t>
      </w:r>
      <w:r>
        <w:tab/>
        <w:t>263.0</w:t>
      </w:r>
    </w:p>
    <w:p w14:paraId="1A60F642" w14:textId="77777777" w:rsidR="004C528E" w:rsidRDefault="004C528E" w:rsidP="004C528E">
      <w:r>
        <w:t>DTX1</w:t>
      </w:r>
      <w:r>
        <w:tab/>
        <w:t>-4.00478484042823</w:t>
      </w:r>
      <w:r>
        <w:tab/>
        <w:t>5.69186252283032e-22</w:t>
      </w:r>
      <w:r>
        <w:tab/>
        <w:t>8.51016338364922e-21</w:t>
      </w:r>
      <w:r>
        <w:tab/>
        <w:t>7.45734714974598</w:t>
      </w:r>
      <w:r>
        <w:tab/>
        <w:t>8.23537037120586</w:t>
      </w:r>
      <w:r>
        <w:tab/>
        <w:t>4.24675200017278</w:t>
      </w:r>
      <w:r>
        <w:tab/>
        <w:t>141.873427290479</w:t>
      </w:r>
      <w:r>
        <w:tab/>
        <w:t>83.7140700786173</w:t>
      </w:r>
      <w:r>
        <w:tab/>
        <w:t>95.3498290970615</w:t>
      </w:r>
      <w:r>
        <w:tab/>
        <w:t>down</w:t>
      </w:r>
      <w:r>
        <w:tab/>
        <w:t>7.0</w:t>
      </w:r>
      <w:r>
        <w:tab/>
        <w:t>8.0</w:t>
      </w:r>
      <w:r>
        <w:tab/>
        <w:t>4.0</w:t>
      </w:r>
      <w:r>
        <w:tab/>
        <w:t>150.0</w:t>
      </w:r>
      <w:r>
        <w:tab/>
        <w:t>101.0</w:t>
      </w:r>
      <w:r>
        <w:tab/>
        <w:t>89.0</w:t>
      </w:r>
    </w:p>
    <w:p w14:paraId="14D41107" w14:textId="77777777" w:rsidR="004C528E" w:rsidRDefault="004C528E" w:rsidP="004C528E">
      <w:r>
        <w:t>ZNF365</w:t>
      </w:r>
      <w:r>
        <w:tab/>
        <w:t>1.64614328770676</w:t>
      </w:r>
      <w:r>
        <w:tab/>
        <w:t>5.94937540038166e-22</w:t>
      </w:r>
      <w:r>
        <w:tab/>
        <w:t>8.87950830682514e-21</w:t>
      </w:r>
      <w:r>
        <w:tab/>
        <w:t>266.333826776642</w:t>
      </w:r>
      <w:r>
        <w:tab/>
        <w:t>246.031689839775</w:t>
      </w:r>
      <w:r>
        <w:tab/>
        <w:t>261.175248010626</w:t>
      </w:r>
      <w:r>
        <w:tab/>
        <w:t>84.1782335256843</w:t>
      </w:r>
      <w:r>
        <w:tab/>
        <w:t>98.633409300549</w:t>
      </w:r>
      <w:r>
        <w:tab/>
        <w:t>62.1380908722423</w:t>
      </w:r>
      <w:r>
        <w:tab/>
        <w:t>up</w:t>
      </w:r>
      <w:r>
        <w:tab/>
        <w:t>250.0</w:t>
      </w:r>
      <w:r>
        <w:tab/>
        <w:t>239.0</w:t>
      </w:r>
      <w:r>
        <w:tab/>
        <w:t>246.0</w:t>
      </w:r>
      <w:r>
        <w:tab/>
        <w:t>89.0</w:t>
      </w:r>
      <w:r>
        <w:tab/>
        <w:t>119.0</w:t>
      </w:r>
      <w:r>
        <w:tab/>
        <w:t>58.0</w:t>
      </w:r>
    </w:p>
    <w:p w14:paraId="269E0539" w14:textId="77777777" w:rsidR="004C528E" w:rsidRDefault="004C528E" w:rsidP="004C528E">
      <w:r>
        <w:t>ZNF536</w:t>
      </w:r>
      <w:r>
        <w:tab/>
        <w:t>11.3824985237386</w:t>
      </w:r>
      <w:r>
        <w:tab/>
        <w:t>6.99870306332022e-22</w:t>
      </w:r>
      <w:r>
        <w:tab/>
        <w:t>1.0390712523457e-20</w:t>
      </w:r>
      <w:r>
        <w:tab/>
        <w:t>464.486193898464</w:t>
      </w:r>
      <w:r>
        <w:tab/>
        <w:t>487.945694493947</w:t>
      </w:r>
      <w:r>
        <w:tab/>
        <w:t>437.415456017796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36.0</w:t>
      </w:r>
      <w:r>
        <w:tab/>
        <w:t>474.0</w:t>
      </w:r>
      <w:r>
        <w:tab/>
        <w:t>412.0</w:t>
      </w:r>
      <w:r>
        <w:tab/>
        <w:t>0.0</w:t>
      </w:r>
      <w:r>
        <w:tab/>
        <w:t>0.0</w:t>
      </w:r>
      <w:r>
        <w:tab/>
        <w:t>0.0</w:t>
      </w:r>
    </w:p>
    <w:p w14:paraId="173B20B8" w14:textId="77777777" w:rsidR="004C528E" w:rsidRDefault="004C528E" w:rsidP="004C528E">
      <w:r>
        <w:t>PCDH11X</w:t>
      </w:r>
      <w:r>
        <w:tab/>
        <w:t>-7.15339617280894</w:t>
      </w:r>
      <w:r>
        <w:tab/>
        <w:t>7.57865306184575e-22</w:t>
      </w:r>
      <w:r>
        <w:tab/>
        <w:t>1.12124351849491e-20</w:t>
      </w:r>
      <w:r>
        <w:tab/>
        <w:t>1.06533530710657</w:t>
      </w:r>
      <w:r>
        <w:tab/>
        <w:t>0</w:t>
      </w:r>
      <w:r>
        <w:tab/>
        <w:t>3.18506400012958</w:t>
      </w:r>
      <w:r>
        <w:tab/>
        <w:t>205.243558146893</w:t>
      </w:r>
      <w:r>
        <w:tab/>
        <w:t>229.59205358195</w:t>
      </w:r>
      <w:r>
        <w:tab/>
        <w:t>162.844651941049</w:t>
      </w:r>
      <w:r>
        <w:tab/>
        <w:t>down</w:t>
      </w:r>
      <w:r>
        <w:tab/>
        <w:t>1.0</w:t>
      </w:r>
      <w:r>
        <w:tab/>
        <w:t>0.0</w:t>
      </w:r>
      <w:r>
        <w:tab/>
        <w:t>3.0</w:t>
      </w:r>
      <w:r>
        <w:tab/>
        <w:t>217.0</w:t>
      </w:r>
      <w:r>
        <w:tab/>
        <w:t>277.0</w:t>
      </w:r>
      <w:r>
        <w:tab/>
        <w:t>152.0</w:t>
      </w:r>
    </w:p>
    <w:p w14:paraId="5262F17C" w14:textId="77777777" w:rsidR="004C528E" w:rsidRDefault="004C528E" w:rsidP="004C528E">
      <w:r>
        <w:t>BAAT</w:t>
      </w:r>
      <w:r>
        <w:tab/>
        <w:t>3.86516733877094</w:t>
      </w:r>
      <w:r>
        <w:tab/>
        <w:t>7.75655212742281e-22</w:t>
      </w:r>
      <w:r>
        <w:tab/>
        <w:t>1.14656189387908e-20</w:t>
      </w:r>
      <w:r>
        <w:tab/>
        <w:t>89.4881657969518</w:t>
      </w:r>
      <w:r>
        <w:tab/>
        <w:t>92.6479166760659</w:t>
      </w:r>
      <w:r>
        <w:tab/>
        <w:t>91.3051680037147</w:t>
      </w:r>
      <w:r>
        <w:tab/>
        <w:t>9.45822848603194</w:t>
      </w:r>
      <w:r>
        <w:tab/>
        <w:t>4.97311307397726</w:t>
      </w:r>
      <w:r>
        <w:tab/>
        <w:t>4.28538557739602</w:t>
      </w:r>
      <w:r>
        <w:tab/>
        <w:t>up</w:t>
      </w:r>
      <w:r>
        <w:tab/>
        <w:t>84.0</w:t>
      </w:r>
      <w:r>
        <w:tab/>
        <w:t>90.0</w:t>
      </w:r>
      <w:r>
        <w:tab/>
        <w:t>86.0</w:t>
      </w:r>
      <w:r>
        <w:tab/>
        <w:t>10.0</w:t>
      </w:r>
      <w:r>
        <w:tab/>
        <w:t>6.0</w:t>
      </w:r>
      <w:r>
        <w:tab/>
        <w:t>4.0</w:t>
      </w:r>
    </w:p>
    <w:p w14:paraId="38D6F631" w14:textId="77777777" w:rsidR="004C528E" w:rsidRDefault="004C528E" w:rsidP="004C528E">
      <w:r>
        <w:t>FLJ32255</w:t>
      </w:r>
      <w:r>
        <w:tab/>
        <w:t>-1.3237503143684</w:t>
      </w:r>
      <w:r>
        <w:tab/>
        <w:t>7.95961391660672e-22</w:t>
      </w:r>
      <w:r>
        <w:tab/>
        <w:t>1.17555239535587e-20</w:t>
      </w:r>
      <w:r>
        <w:tab/>
        <w:t>119.317554395936</w:t>
      </w:r>
      <w:r>
        <w:tab/>
        <w:t>147.207245385305</w:t>
      </w:r>
      <w:r>
        <w:tab/>
        <w:t>155.006448006306</w:t>
      </w:r>
      <w:r>
        <w:tab/>
        <w:t>361.30432816642</w:t>
      </w:r>
      <w:r>
        <w:tab/>
        <w:t>339.00054120945</w:t>
      </w:r>
      <w:r>
        <w:tab/>
        <w:t>355.68700292387</w:t>
      </w:r>
      <w:r>
        <w:tab/>
        <w:t>down</w:t>
      </w:r>
      <w:r>
        <w:tab/>
        <w:t>112.0</w:t>
      </w:r>
      <w:r>
        <w:tab/>
        <w:t>143.0</w:t>
      </w:r>
      <w:r>
        <w:tab/>
        <w:t>146.0</w:t>
      </w:r>
      <w:r>
        <w:tab/>
        <w:t>382.0</w:t>
      </w:r>
      <w:r>
        <w:tab/>
        <w:t>409.0</w:t>
      </w:r>
      <w:r>
        <w:tab/>
        <w:t>332.0</w:t>
      </w:r>
    </w:p>
    <w:p w14:paraId="29AF8EF8" w14:textId="77777777" w:rsidR="004C528E" w:rsidRDefault="004C528E" w:rsidP="004C528E">
      <w:r>
        <w:t>KLF14</w:t>
      </w:r>
      <w:r>
        <w:tab/>
        <w:t>1.93782115547753</w:t>
      </w:r>
      <w:r>
        <w:tab/>
        <w:t>9.30107424196629e-22</w:t>
      </w:r>
      <w:r>
        <w:tab/>
        <w:t>1.37008867529486e-20</w:t>
      </w:r>
      <w:r>
        <w:tab/>
        <w:t>168.322978522838</w:t>
      </w:r>
      <w:r>
        <w:tab/>
        <w:t>208.972523169349</w:t>
      </w:r>
      <w:r>
        <w:tab/>
        <w:t>185.795400007559</w:t>
      </w:r>
      <w:r>
        <w:tab/>
        <w:t>58.6410166133981</w:t>
      </w:r>
      <w:r>
        <w:tab/>
        <w:t>47.244574202784</w:t>
      </w:r>
      <w:r>
        <w:tab/>
        <w:t>40.7111629852622</w:t>
      </w:r>
      <w:r>
        <w:tab/>
        <w:t>up</w:t>
      </w:r>
      <w:r>
        <w:tab/>
        <w:t>158.0</w:t>
      </w:r>
      <w:r>
        <w:tab/>
        <w:t>203.0</w:t>
      </w:r>
      <w:r>
        <w:tab/>
        <w:t>175.0</w:t>
      </w:r>
      <w:r>
        <w:tab/>
        <w:t>62.0</w:t>
      </w:r>
      <w:r>
        <w:tab/>
        <w:t>57.0</w:t>
      </w:r>
      <w:r>
        <w:tab/>
        <w:t>38.0</w:t>
      </w:r>
    </w:p>
    <w:p w14:paraId="4F0C796A" w14:textId="77777777" w:rsidR="004C528E" w:rsidRDefault="004C528E" w:rsidP="004C528E">
      <w:r>
        <w:t>GABRA5</w:t>
      </w:r>
      <w:r>
        <w:tab/>
        <w:t>6.03338635927013</w:t>
      </w:r>
      <w:r>
        <w:tab/>
        <w:t>1.51502280628538e-21</w:t>
      </w:r>
      <w:r>
        <w:tab/>
        <w:t>2.20864770554857e-20</w:t>
      </w:r>
      <w:r>
        <w:tab/>
        <w:t>101.206854175124</w:t>
      </w:r>
      <w:r>
        <w:tab/>
        <w:t>147.207245385305</w:t>
      </w:r>
      <w:r>
        <w:tab/>
        <w:t>118.909056004838</w:t>
      </w:r>
      <w:r>
        <w:tab/>
        <w:t>0.945822848603194</w:t>
      </w:r>
      <w:r>
        <w:tab/>
        <w:t>3.31540871598484</w:t>
      </w:r>
      <w:r>
        <w:tab/>
        <w:t>1.07134639434901</w:t>
      </w:r>
      <w:r>
        <w:tab/>
        <w:t>up</w:t>
      </w:r>
      <w:r>
        <w:tab/>
        <w:t>95.0</w:t>
      </w:r>
      <w:r>
        <w:tab/>
        <w:t>143.0</w:t>
      </w:r>
      <w:r>
        <w:tab/>
        <w:t>112.0</w:t>
      </w:r>
      <w:r>
        <w:tab/>
        <w:t>1.0</w:t>
      </w:r>
      <w:r>
        <w:tab/>
        <w:t>4.0</w:t>
      </w:r>
      <w:r>
        <w:tab/>
        <w:t>1.0</w:t>
      </w:r>
    </w:p>
    <w:p w14:paraId="2C9AAFA0" w14:textId="77777777" w:rsidR="004C528E" w:rsidRDefault="004C528E" w:rsidP="004C528E">
      <w:r>
        <w:t>CD82</w:t>
      </w:r>
      <w:r>
        <w:tab/>
        <w:t>1.32882649218799</w:t>
      </w:r>
      <w:r>
        <w:tab/>
        <w:t>1.62681832585341e-21</w:t>
      </w:r>
      <w:r>
        <w:tab/>
        <w:t>2.36755175601003e-20</w:t>
      </w:r>
      <w:r>
        <w:tab/>
        <w:t>321.731262746184</w:t>
      </w:r>
      <w:r>
        <w:tab/>
        <w:t>342.797291701444</w:t>
      </w:r>
      <w:r>
        <w:tab/>
        <w:t>304.704456012397</w:t>
      </w:r>
      <w:r>
        <w:tab/>
        <w:t>135.252667350257</w:t>
      </w:r>
      <w:r>
        <w:tab/>
        <w:t>117.697009417462</w:t>
      </w:r>
      <w:r>
        <w:tab/>
        <w:t>133.918299293626</w:t>
      </w:r>
      <w:r>
        <w:tab/>
        <w:t>up</w:t>
      </w:r>
      <w:r>
        <w:tab/>
        <w:t>302.0</w:t>
      </w:r>
      <w:r>
        <w:tab/>
        <w:t>333.0</w:t>
      </w:r>
      <w:r>
        <w:tab/>
        <w:t>287.0</w:t>
      </w:r>
      <w:r>
        <w:tab/>
        <w:t>143.0</w:t>
      </w:r>
      <w:r>
        <w:tab/>
        <w:t>142.0</w:t>
      </w:r>
      <w:r>
        <w:tab/>
        <w:t>125.0</w:t>
      </w:r>
    </w:p>
    <w:p w14:paraId="455057FA" w14:textId="77777777" w:rsidR="004C528E" w:rsidRDefault="004C528E" w:rsidP="004C528E">
      <w:r>
        <w:t>CNKSR2</w:t>
      </w:r>
      <w:r>
        <w:tab/>
        <w:t>2.71912858217799</w:t>
      </w:r>
      <w:r>
        <w:tab/>
        <w:t>1.9619196021626e-21</w:t>
      </w:r>
      <w:r>
        <w:tab/>
        <w:t>2.84545531341048e-20</w:t>
      </w:r>
      <w:r>
        <w:tab/>
        <w:t>112.925542553296</w:t>
      </w:r>
      <w:r>
        <w:tab/>
        <w:t>146.177824088904</w:t>
      </w:r>
      <w:r>
        <w:tab/>
        <w:t>135.896064005529</w:t>
      </w:r>
      <w:r>
        <w:lastRenderedPageBreak/>
        <w:tab/>
        <w:t>19.8622798206671</w:t>
      </w:r>
      <w:r>
        <w:tab/>
        <w:t>29.0098262648674</w:t>
      </w:r>
      <w:r>
        <w:tab/>
        <w:t>9.64211754914105</w:t>
      </w:r>
      <w:r>
        <w:tab/>
        <w:t>up</w:t>
      </w:r>
      <w:r>
        <w:tab/>
        <w:t>106.0</w:t>
      </w:r>
      <w:r>
        <w:tab/>
        <w:t>142.0</w:t>
      </w:r>
      <w:r>
        <w:tab/>
        <w:t>128.0</w:t>
      </w:r>
      <w:r>
        <w:tab/>
        <w:t>21.0</w:t>
      </w:r>
      <w:r>
        <w:tab/>
        <w:t>35.0</w:t>
      </w:r>
      <w:r>
        <w:tab/>
        <w:t>9.0</w:t>
      </w:r>
    </w:p>
    <w:p w14:paraId="364BFD45" w14:textId="77777777" w:rsidR="004C528E" w:rsidRDefault="004C528E" w:rsidP="004C528E">
      <w:r>
        <w:t>RBP4</w:t>
      </w:r>
      <w:r>
        <w:tab/>
        <w:t>-11.2013790748727</w:t>
      </w:r>
      <w:r>
        <w:tab/>
        <w:t>2.52603893218882e-21</w:t>
      </w:r>
      <w:r>
        <w:tab/>
        <w:t>3.64800507342528e-20</w:t>
      </w:r>
      <w:r>
        <w:tab/>
        <w:t>1.06533530710657</w:t>
      </w:r>
      <w:r>
        <w:tab/>
        <w:t>0</w:t>
      </w:r>
      <w:r>
        <w:tab/>
        <w:t>0</w:t>
      </w:r>
      <w:r>
        <w:tab/>
        <w:t>905.152466113257</w:t>
      </w:r>
      <w:r>
        <w:tab/>
        <w:t>847.086926934127</w:t>
      </w:r>
      <w:r>
        <w:tab/>
        <w:t>911.715781591003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957.0</w:t>
      </w:r>
      <w:r>
        <w:tab/>
        <w:t>1022.0</w:t>
      </w:r>
      <w:r>
        <w:tab/>
        <w:t>851.0</w:t>
      </w:r>
    </w:p>
    <w:p w14:paraId="1C4005AD" w14:textId="77777777" w:rsidR="004C528E" w:rsidRDefault="004C528E" w:rsidP="004C528E">
      <w:r>
        <w:t>S1PR3</w:t>
      </w:r>
      <w:r>
        <w:tab/>
        <w:t>1.37063295209586</w:t>
      </w:r>
      <w:r>
        <w:tab/>
        <w:t>2.99633038952936e-21</w:t>
      </w:r>
      <w:r>
        <w:tab/>
        <w:t>4.30151159310401e-20</w:t>
      </w:r>
      <w:r>
        <w:tab/>
        <w:t>305.751233139585</w:t>
      </w:r>
      <w:r>
        <w:tab/>
        <w:t>282.061435213801</w:t>
      </w:r>
      <w:r>
        <w:tab/>
        <w:t>289.840824011792</w:t>
      </w:r>
      <w:r>
        <w:tab/>
        <w:t>121.065324621209</w:t>
      </w:r>
      <w:r>
        <w:tab/>
        <w:t>111.895044164488</w:t>
      </w:r>
      <w:r>
        <w:tab/>
        <w:t>106.063293040552</w:t>
      </w:r>
      <w:r>
        <w:tab/>
        <w:t>up</w:t>
      </w:r>
      <w:r>
        <w:tab/>
        <w:t>287.0</w:t>
      </w:r>
      <w:r>
        <w:tab/>
        <w:t>274.0</w:t>
      </w:r>
      <w:r>
        <w:tab/>
        <w:t>273.0</w:t>
      </w:r>
      <w:r>
        <w:tab/>
        <w:t>128.0</w:t>
      </w:r>
      <w:r>
        <w:tab/>
        <w:t>135.0</w:t>
      </w:r>
      <w:r>
        <w:tab/>
        <w:t>99.0</w:t>
      </w:r>
    </w:p>
    <w:p w14:paraId="5F268DDF" w14:textId="77777777" w:rsidR="004C528E" w:rsidRDefault="004C528E" w:rsidP="004C528E">
      <w:r>
        <w:t>AP1AR</w:t>
      </w:r>
      <w:r>
        <w:tab/>
        <w:t>-1.05953791618386</w:t>
      </w:r>
      <w:r>
        <w:tab/>
        <w:t>3.01844764820098e-21</w:t>
      </w:r>
      <w:r>
        <w:tab/>
        <w:t>4.32959383238989e-20</w:t>
      </w:r>
      <w:r>
        <w:tab/>
        <w:t>356.8873278807</w:t>
      </w:r>
      <w:r>
        <w:tab/>
        <w:t>284.120277806602</w:t>
      </w:r>
      <w:r>
        <w:tab/>
        <w:t>347.171976014125</w:t>
      </w:r>
      <w:r>
        <w:tab/>
        <w:t>607.218268803251</w:t>
      </w:r>
      <w:r>
        <w:tab/>
        <w:t>730.218769695661</w:t>
      </w:r>
      <w:r>
        <w:tab/>
        <w:t>721.016123396881</w:t>
      </w:r>
      <w:r>
        <w:tab/>
        <w:t>down</w:t>
      </w:r>
      <w:r>
        <w:tab/>
        <w:t>335.0</w:t>
      </w:r>
      <w:r>
        <w:tab/>
        <w:t>276.0</w:t>
      </w:r>
      <w:r>
        <w:tab/>
        <w:t>327.0</w:t>
      </w:r>
      <w:r>
        <w:tab/>
        <w:t>642.0</w:t>
      </w:r>
      <w:r>
        <w:tab/>
        <w:t>881.0</w:t>
      </w:r>
      <w:r>
        <w:tab/>
        <w:t>673.0</w:t>
      </w:r>
    </w:p>
    <w:p w14:paraId="651D7D8D" w14:textId="77777777" w:rsidR="004C528E" w:rsidRDefault="004C528E" w:rsidP="004C528E">
      <w:r>
        <w:t>CLDN2</w:t>
      </w:r>
      <w:r>
        <w:tab/>
        <w:t>2.81318462548284</w:t>
      </w:r>
      <w:r>
        <w:tab/>
        <w:t>3.30814576229978e-21</w:t>
      </w:r>
      <w:r>
        <w:tab/>
        <w:t>4.73310719707417e-20</w:t>
      </w:r>
      <w:r>
        <w:tab/>
        <w:t>98.0108482538043</w:t>
      </w:r>
      <w:r>
        <w:tab/>
        <w:t>116.324606493283</w:t>
      </w:r>
      <w:r>
        <w:tab/>
        <w:t>108.292176004406</w:t>
      </w:r>
      <w:r>
        <w:tab/>
        <w:t>17.9706341234607</w:t>
      </w:r>
      <w:r>
        <w:tab/>
        <w:t>14.9193392219318</w:t>
      </w:r>
      <w:r>
        <w:tab/>
        <w:t>12.8561567321881</w:t>
      </w:r>
      <w:r>
        <w:tab/>
        <w:t>up</w:t>
      </w:r>
      <w:r>
        <w:tab/>
        <w:t>92.0</w:t>
      </w:r>
      <w:r>
        <w:tab/>
        <w:t>113.0</w:t>
      </w:r>
      <w:r>
        <w:tab/>
        <w:t>102.0</w:t>
      </w:r>
      <w:r>
        <w:tab/>
        <w:t>19.0</w:t>
      </w:r>
      <w:r>
        <w:tab/>
        <w:t>18.0</w:t>
      </w:r>
      <w:r>
        <w:tab/>
        <w:t>12.0</w:t>
      </w:r>
    </w:p>
    <w:p w14:paraId="37666663" w14:textId="77777777" w:rsidR="004C528E" w:rsidRDefault="004C528E" w:rsidP="004C528E">
      <w:r>
        <w:t>DISP2</w:t>
      </w:r>
      <w:r>
        <w:tab/>
        <w:t>1.40128188814075</w:t>
      </w:r>
      <w:r>
        <w:tab/>
        <w:t>3.48846019669174e-21</w:t>
      </w:r>
      <w:r>
        <w:tab/>
        <w:t>4.9868789647222e-20</w:t>
      </w:r>
      <w:r>
        <w:tab/>
        <w:t>320.665927439077</w:t>
      </w:r>
      <w:r>
        <w:tab/>
        <w:t>380.885879668271</w:t>
      </w:r>
      <w:r>
        <w:tab/>
        <w:t>329.12328001339</w:t>
      </w:r>
      <w:r>
        <w:tab/>
        <w:t>145.656718684892</w:t>
      </w:r>
      <w:r>
        <w:tab/>
        <w:t>106.093078911515</w:t>
      </w:r>
      <w:r>
        <w:tab/>
        <w:t>140.34637765972</w:t>
      </w:r>
      <w:r>
        <w:tab/>
        <w:t>up</w:t>
      </w:r>
      <w:r>
        <w:tab/>
        <w:t>301.0</w:t>
      </w:r>
      <w:r>
        <w:tab/>
        <w:t>370.0</w:t>
      </w:r>
      <w:r>
        <w:tab/>
        <w:t>310.0</w:t>
      </w:r>
      <w:r>
        <w:tab/>
        <w:t>154.0</w:t>
      </w:r>
      <w:r>
        <w:tab/>
        <w:t>128.0</w:t>
      </w:r>
      <w:r>
        <w:tab/>
        <w:t>131.0</w:t>
      </w:r>
    </w:p>
    <w:p w14:paraId="6E72A779" w14:textId="77777777" w:rsidR="004C528E" w:rsidRDefault="004C528E" w:rsidP="004C528E">
      <w:r>
        <w:t>SULT4A1</w:t>
      </w:r>
      <w:r>
        <w:tab/>
        <w:t>2.12473524441635</w:t>
      </w:r>
      <w:r>
        <w:tab/>
        <w:t>3.71320410944383e-21</w:t>
      </w:r>
      <w:r>
        <w:tab/>
        <w:t>5.29921462628293e-20</w:t>
      </w:r>
      <w:r>
        <w:tab/>
        <w:t>140.624260538067</w:t>
      </w:r>
      <w:r>
        <w:tab/>
        <w:t>171.913356498922</w:t>
      </w:r>
      <w:r>
        <w:tab/>
        <w:t>141.204504005745</w:t>
      </w:r>
      <w:r>
        <w:tab/>
        <w:t>35.9412682469214</w:t>
      </w:r>
      <w:r>
        <w:tab/>
        <w:t>34.8117915178408</w:t>
      </w:r>
      <w:r>
        <w:tab/>
        <w:t>33.2117382248192</w:t>
      </w:r>
      <w:r>
        <w:tab/>
        <w:t>up</w:t>
      </w:r>
      <w:r>
        <w:tab/>
        <w:t>132.0</w:t>
      </w:r>
      <w:r>
        <w:tab/>
        <w:t>167.0</w:t>
      </w:r>
      <w:r>
        <w:tab/>
        <w:t>133.0</w:t>
      </w:r>
      <w:r>
        <w:tab/>
        <w:t>38.0</w:t>
      </w:r>
      <w:r>
        <w:tab/>
        <w:t>42.0</w:t>
      </w:r>
      <w:r>
        <w:tab/>
        <w:t>31.0</w:t>
      </w:r>
    </w:p>
    <w:p w14:paraId="3F8FC00C" w14:textId="77777777" w:rsidR="004C528E" w:rsidRDefault="004C528E" w:rsidP="004C528E">
      <w:r>
        <w:t>RASSF4</w:t>
      </w:r>
      <w:r>
        <w:tab/>
        <w:t>1.5116642219835</w:t>
      </w:r>
      <w:r>
        <w:tab/>
        <w:t>3.78272929250501e-21</w:t>
      </w:r>
      <w:r>
        <w:tab/>
        <w:t>5.39389176894233e-20</w:t>
      </w:r>
      <w:r>
        <w:tab/>
        <w:t>301.489891911159</w:t>
      </w:r>
      <w:r>
        <w:tab/>
        <w:t>305.738125031017</w:t>
      </w:r>
      <w:r>
        <w:tab/>
        <w:t>324.876528013217</w:t>
      </w:r>
      <w:r>
        <w:tab/>
        <w:t>121.065324621209</w:t>
      </w:r>
      <w:r>
        <w:tab/>
        <w:t>125.156679028428</w:t>
      </w:r>
      <w:r>
        <w:tab/>
        <w:t>78.2082867874774</w:t>
      </w:r>
      <w:r>
        <w:tab/>
        <w:t>up</w:t>
      </w:r>
      <w:r>
        <w:tab/>
        <w:t>283.0</w:t>
      </w:r>
      <w:r>
        <w:tab/>
        <w:t>297.0</w:t>
      </w:r>
      <w:r>
        <w:tab/>
        <w:t>306.0</w:t>
      </w:r>
      <w:r>
        <w:tab/>
        <w:t>128.0</w:t>
      </w:r>
      <w:r>
        <w:tab/>
        <w:t>151.0</w:t>
      </w:r>
      <w:r>
        <w:tab/>
        <w:t>73.0</w:t>
      </w:r>
    </w:p>
    <w:p w14:paraId="08C76634" w14:textId="77777777" w:rsidR="004C528E" w:rsidRDefault="004C528E" w:rsidP="004C528E">
      <w:r>
        <w:t>SERPINA1</w:t>
      </w:r>
      <w:r>
        <w:tab/>
        <w:t>1.75469894973683</w:t>
      </w:r>
      <w:r>
        <w:tab/>
        <w:t>4.21886768797202e-21</w:t>
      </w:r>
      <w:r>
        <w:tab/>
        <w:t>5.99560559012131e-20</w:t>
      </w:r>
      <w:r>
        <w:tab/>
        <w:t>258.876479626896</w:t>
      </w:r>
      <w:r>
        <w:tab/>
        <w:t>203.825416687345</w:t>
      </w:r>
      <w:r>
        <w:tab/>
        <w:t>190.042152007732</w:t>
      </w:r>
      <w:r>
        <w:tab/>
        <w:t>62.4243080078108</w:t>
      </w:r>
      <w:r>
        <w:tab/>
        <w:t>64.6504699617044</w:t>
      </w:r>
      <w:r>
        <w:tab/>
        <w:t>66.4234764496383</w:t>
      </w:r>
      <w:r>
        <w:tab/>
        <w:t>up</w:t>
      </w:r>
      <w:r>
        <w:tab/>
        <w:t>243.0</w:t>
      </w:r>
      <w:r>
        <w:tab/>
        <w:t>198.0</w:t>
      </w:r>
      <w:r>
        <w:tab/>
        <w:t>179.0</w:t>
      </w:r>
      <w:r>
        <w:tab/>
        <w:t>66.0</w:t>
      </w:r>
      <w:r>
        <w:tab/>
        <w:t>78.0</w:t>
      </w:r>
      <w:r>
        <w:tab/>
        <w:t>62.0</w:t>
      </w:r>
    </w:p>
    <w:p w14:paraId="64A88433" w14:textId="77777777" w:rsidR="004C528E" w:rsidRDefault="004C528E" w:rsidP="004C528E">
      <w:r>
        <w:t>DPY19L2</w:t>
      </w:r>
      <w:r>
        <w:tab/>
        <w:t>2.37758626876864</w:t>
      </w:r>
      <w:r>
        <w:tab/>
        <w:t>4.31157485485789e-21</w:t>
      </w:r>
      <w:r>
        <w:tab/>
        <w:t>6.11709196325734e-20</w:t>
      </w:r>
      <w:r>
        <w:tab/>
        <w:t>183.23767282233</w:t>
      </w:r>
      <w:r>
        <w:tab/>
        <w:t>116.324606493283</w:t>
      </w:r>
      <w:r>
        <w:tab/>
        <w:t>164.561640006695</w:t>
      </w:r>
      <w:r>
        <w:tab/>
        <w:t>29.320508306699</w:t>
      </w:r>
      <w:r>
        <w:tab/>
        <w:t>36.4694958758333</w:t>
      </w:r>
      <w:r>
        <w:tab/>
        <w:t>22.4982742813291</w:t>
      </w:r>
      <w:r>
        <w:tab/>
        <w:t>up</w:t>
      </w:r>
      <w:r>
        <w:tab/>
        <w:t>172.0</w:t>
      </w:r>
      <w:r>
        <w:tab/>
        <w:t>113.0</w:t>
      </w:r>
      <w:r>
        <w:tab/>
        <w:t>155.0</w:t>
      </w:r>
      <w:r>
        <w:tab/>
        <w:t>31.0</w:t>
      </w:r>
      <w:r>
        <w:tab/>
        <w:t>44.0</w:t>
      </w:r>
      <w:r>
        <w:tab/>
        <w:t>21.0</w:t>
      </w:r>
    </w:p>
    <w:p w14:paraId="2FE471EB" w14:textId="77777777" w:rsidR="004C528E" w:rsidRDefault="004C528E" w:rsidP="004C528E">
      <w:r>
        <w:t>ALOX5</w:t>
      </w:r>
      <w:r>
        <w:tab/>
        <w:t>-3.51186706323918</w:t>
      </w:r>
      <w:r>
        <w:tab/>
        <w:t>8.57009714482668e-21</w:t>
      </w:r>
      <w:r>
        <w:tab/>
        <w:t>1.19783370984624e-19</w:t>
      </w:r>
      <w:r>
        <w:tab/>
        <w:t>6.39201184263941</w:t>
      </w:r>
      <w:r>
        <w:tab/>
        <w:t>10.2942129640073</w:t>
      </w:r>
      <w:r>
        <w:tab/>
        <w:t>8.49350400034555</w:t>
      </w:r>
      <w:r>
        <w:tab/>
        <w:t>98.3655762547322</w:t>
      </w:r>
      <w:r>
        <w:tab/>
        <w:t>105.264226732519</w:t>
      </w:r>
      <w:r>
        <w:tab/>
        <w:t>83.5650187592224</w:t>
      </w:r>
      <w:r>
        <w:tab/>
        <w:t>down</w:t>
      </w:r>
      <w:r>
        <w:tab/>
        <w:t>6.0</w:t>
      </w:r>
      <w:r>
        <w:tab/>
        <w:t>10.0</w:t>
      </w:r>
      <w:r>
        <w:tab/>
        <w:t>8.0</w:t>
      </w:r>
      <w:r>
        <w:tab/>
        <w:t>104.0</w:t>
      </w:r>
      <w:r>
        <w:tab/>
        <w:t>127.0</w:t>
      </w:r>
      <w:r>
        <w:tab/>
        <w:t>78.0</w:t>
      </w:r>
    </w:p>
    <w:p w14:paraId="69F31298" w14:textId="77777777" w:rsidR="004C528E" w:rsidRDefault="004C528E" w:rsidP="004C528E">
      <w:r>
        <w:t>PTGES</w:t>
      </w:r>
      <w:r>
        <w:tab/>
        <w:t>-2.65055696980264</w:t>
      </w:r>
      <w:r>
        <w:tab/>
        <w:t>1.04869851272444e-20</w:t>
      </w:r>
      <w:r>
        <w:tab/>
        <w:t>1.46093361887763e-19</w:t>
      </w:r>
      <w:r>
        <w:tab/>
        <w:t>30.8947239060905</w:t>
      </w:r>
      <w:r>
        <w:tab/>
        <w:t>14.4118981496103</w:t>
      </w:r>
      <w:r>
        <w:tab/>
        <w:t>14.8636320006047</w:t>
      </w:r>
      <w:r>
        <w:tab/>
        <w:t>131.469375955844</w:t>
      </w:r>
      <w:r>
        <w:tab/>
        <w:t>124.327826849432</w:t>
      </w:r>
      <w:r>
        <w:tab/>
        <w:t>121.062142561438</w:t>
      </w:r>
      <w:r>
        <w:tab/>
        <w:t>down</w:t>
      </w:r>
      <w:r>
        <w:tab/>
        <w:t>29.0</w:t>
      </w:r>
      <w:r>
        <w:lastRenderedPageBreak/>
        <w:tab/>
        <w:t>14.0</w:t>
      </w:r>
      <w:r>
        <w:tab/>
        <w:t>14.0</w:t>
      </w:r>
      <w:r>
        <w:tab/>
        <w:t>139.0</w:t>
      </w:r>
      <w:r>
        <w:tab/>
        <w:t>150.0</w:t>
      </w:r>
      <w:r>
        <w:tab/>
        <w:t>113.0</w:t>
      </w:r>
    </w:p>
    <w:p w14:paraId="2D1D4356" w14:textId="77777777" w:rsidR="004C528E" w:rsidRDefault="004C528E" w:rsidP="004C528E">
      <w:r>
        <w:t>SCN5A</w:t>
      </w:r>
      <w:r>
        <w:tab/>
        <w:t>2.40447267505103</w:t>
      </w:r>
      <w:r>
        <w:tab/>
        <w:t>1.22587482590123e-20</w:t>
      </w:r>
      <w:r>
        <w:tab/>
        <w:t>1.70076327197107e-19</w:t>
      </w:r>
      <w:r>
        <w:tab/>
        <w:t>136.362919309641</w:t>
      </w:r>
      <w:r>
        <w:tab/>
        <w:t>118.383449086084</w:t>
      </w:r>
      <w:r>
        <w:tab/>
        <w:t>129.52593600527</w:t>
      </w:r>
      <w:r>
        <w:tab/>
        <w:t>22.6997483664767</w:t>
      </w:r>
      <w:r>
        <w:tab/>
        <w:t>30.6675306228598</w:t>
      </w:r>
      <w:r>
        <w:tab/>
        <w:t>18.2128887039331</w:t>
      </w:r>
      <w:r>
        <w:tab/>
        <w:t>up</w:t>
      </w:r>
      <w:r>
        <w:tab/>
        <w:t>128.0</w:t>
      </w:r>
      <w:r>
        <w:tab/>
        <w:t>115.0</w:t>
      </w:r>
      <w:r>
        <w:tab/>
        <w:t>122.0</w:t>
      </w:r>
      <w:r>
        <w:tab/>
        <w:t>24.0</w:t>
      </w:r>
      <w:r>
        <w:tab/>
        <w:t>37.0</w:t>
      </w:r>
      <w:r>
        <w:tab/>
        <w:t>17.0</w:t>
      </w:r>
    </w:p>
    <w:p w14:paraId="56AD0638" w14:textId="77777777" w:rsidR="004C528E" w:rsidRDefault="004C528E" w:rsidP="004C528E">
      <w:r>
        <w:t>SH3GL2</w:t>
      </w:r>
      <w:r>
        <w:tab/>
        <w:t>2.65873006180652</w:t>
      </w:r>
      <w:r>
        <w:tab/>
        <w:t>1.61049974768886e-20</w:t>
      </w:r>
      <w:r>
        <w:tab/>
        <w:t>2.22527452902523e-19</w:t>
      </w:r>
      <w:r>
        <w:tab/>
        <w:t>120.382889703042</w:t>
      </w:r>
      <w:r>
        <w:tab/>
        <w:t>103.971550936474</w:t>
      </w:r>
      <w:r>
        <w:tab/>
        <w:t>122.094120004967</w:t>
      </w:r>
      <w:r>
        <w:tab/>
        <w:t>20.8081026692703</w:t>
      </w:r>
      <w:r>
        <w:tab/>
        <w:t>22.3790088328977</w:t>
      </w:r>
      <w:r>
        <w:tab/>
        <w:t>10.7134639434901</w:t>
      </w:r>
      <w:r>
        <w:tab/>
        <w:t>up</w:t>
      </w:r>
      <w:r>
        <w:tab/>
        <w:t>113.0</w:t>
      </w:r>
      <w:r>
        <w:tab/>
        <w:t>101.0</w:t>
      </w:r>
      <w:r>
        <w:tab/>
        <w:t>115.0</w:t>
      </w:r>
      <w:r>
        <w:tab/>
        <w:t>22.0</w:t>
      </w:r>
      <w:r>
        <w:tab/>
        <w:t>27.0</w:t>
      </w:r>
      <w:r>
        <w:tab/>
        <w:t>10.0</w:t>
      </w:r>
    </w:p>
    <w:p w14:paraId="46D4733A" w14:textId="77777777" w:rsidR="004C528E" w:rsidRDefault="004C528E" w:rsidP="004C528E">
      <w:r>
        <w:t>TNFSF10</w:t>
      </w:r>
      <w:r>
        <w:tab/>
        <w:t>-2.52782476564028</w:t>
      </w:r>
      <w:r>
        <w:tab/>
        <w:t>1.6206678043264e-20</w:t>
      </w:r>
      <w:r>
        <w:tab/>
        <w:t>2.23603921137988e-19</w:t>
      </w:r>
      <w:r>
        <w:tab/>
        <w:t>26.6333826776642</w:t>
      </w:r>
      <w:r>
        <w:tab/>
        <w:t>15.441319446011</w:t>
      </w:r>
      <w:r>
        <w:tab/>
        <w:t>24.4188240009935</w:t>
      </w:r>
      <w:r>
        <w:tab/>
        <w:t>112.55291898378</w:t>
      </w:r>
      <w:r>
        <w:tab/>
        <w:t>125.985531207424</w:t>
      </w:r>
      <w:r>
        <w:tab/>
        <w:t>144.631763237116</w:t>
      </w:r>
      <w:r>
        <w:tab/>
        <w:t>down</w:t>
      </w:r>
      <w:r>
        <w:tab/>
        <w:t>25.0</w:t>
      </w:r>
      <w:r>
        <w:tab/>
        <w:t>15.0</w:t>
      </w:r>
      <w:r>
        <w:tab/>
        <w:t>23.0</w:t>
      </w:r>
      <w:r>
        <w:tab/>
        <w:t>119.0</w:t>
      </w:r>
      <w:r>
        <w:tab/>
        <w:t>152.0</w:t>
      </w:r>
      <w:r>
        <w:tab/>
        <w:t>135.0</w:t>
      </w:r>
    </w:p>
    <w:p w14:paraId="5F554C96" w14:textId="77777777" w:rsidR="004C528E" w:rsidRDefault="004C528E" w:rsidP="004C528E">
      <w:r>
        <w:t>ESR1</w:t>
      </w:r>
      <w:r>
        <w:tab/>
        <w:t>-10.9252359203682</w:t>
      </w:r>
      <w:r>
        <w:tab/>
        <w:t>2.93103598466578e-20</w:t>
      </w:r>
      <w:r>
        <w:tab/>
        <w:t>4.00094678325852e-19</w:t>
      </w:r>
      <w:r>
        <w:tab/>
        <w:t>0</w:t>
      </w:r>
      <w:r>
        <w:tab/>
        <w:t>0</w:t>
      </w:r>
      <w:r>
        <w:tab/>
        <w:t>0</w:t>
      </w:r>
      <w:r>
        <w:tab/>
        <w:t>369.816733803849</w:t>
      </w:r>
      <w:r>
        <w:tab/>
        <w:t>378.785445801268</w:t>
      </w:r>
      <w:r>
        <w:tab/>
        <w:t>380.327969993897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91.0</w:t>
      </w:r>
      <w:r>
        <w:tab/>
        <w:t>457.0</w:t>
      </w:r>
      <w:r>
        <w:tab/>
        <w:t>355.0</w:t>
      </w:r>
    </w:p>
    <w:p w14:paraId="6668127F" w14:textId="77777777" w:rsidR="004C528E" w:rsidRDefault="004C528E" w:rsidP="004C528E">
      <w:r>
        <w:t>MMP16</w:t>
      </w:r>
      <w:r>
        <w:tab/>
        <w:t>-1.39443949769231</w:t>
      </w:r>
      <w:r>
        <w:tab/>
        <w:t>3.54802068097947e-20</w:t>
      </w:r>
      <w:r>
        <w:tab/>
        <w:t>4.82758797877849e-19</w:t>
      </w:r>
      <w:r>
        <w:tab/>
        <w:t>128.905572159895</w:t>
      </w:r>
      <w:r>
        <w:tab/>
        <w:t>117.354027789683</w:t>
      </w:r>
      <w:r>
        <w:tab/>
        <w:t>93.4285440038011</w:t>
      </w:r>
      <w:r>
        <w:tab/>
        <w:t>289.421791672577</w:t>
      </w:r>
      <w:r>
        <w:tab/>
        <w:t>311.648419302575</w:t>
      </w:r>
      <w:r>
        <w:tab/>
        <w:t>291.406219262929</w:t>
      </w:r>
      <w:r>
        <w:tab/>
        <w:t>down</w:t>
      </w:r>
      <w:r>
        <w:tab/>
        <w:t>121.0</w:t>
      </w:r>
      <w:r>
        <w:tab/>
        <w:t>114.0</w:t>
      </w:r>
      <w:r>
        <w:tab/>
        <w:t>88.0</w:t>
      </w:r>
      <w:r>
        <w:tab/>
        <w:t>306.0</w:t>
      </w:r>
      <w:r>
        <w:tab/>
        <w:t>376.0</w:t>
      </w:r>
      <w:r>
        <w:tab/>
        <w:t>272.0</w:t>
      </w:r>
    </w:p>
    <w:p w14:paraId="419A8394" w14:textId="77777777" w:rsidR="004C528E" w:rsidRDefault="004C528E" w:rsidP="004C528E">
      <w:r>
        <w:t>LINC00941</w:t>
      </w:r>
      <w:r>
        <w:tab/>
        <w:t>-1.55139176742781</w:t>
      </w:r>
      <w:r>
        <w:tab/>
        <w:t>3.57417011898182e-20</w:t>
      </w:r>
      <w:r>
        <w:tab/>
        <w:t>4.85926499322248e-19</w:t>
      </w:r>
      <w:r>
        <w:tab/>
        <w:t>86.2921598756321</w:t>
      </w:r>
      <w:r>
        <w:tab/>
        <w:t>68.9712268588491</w:t>
      </w:r>
      <w:r>
        <w:tab/>
        <w:t>93.4285440038011</w:t>
      </w:r>
      <w:r>
        <w:tab/>
        <w:t>241.184826393815</w:t>
      </w:r>
      <w:r>
        <w:tab/>
        <w:t>256.944175488825</w:t>
      </w:r>
      <w:r>
        <w:tab/>
        <w:t>229.268128390687</w:t>
      </w:r>
      <w:r>
        <w:tab/>
        <w:t>down</w:t>
      </w:r>
      <w:r>
        <w:tab/>
        <w:t>81.0</w:t>
      </w:r>
      <w:r>
        <w:tab/>
        <w:t>67.0</w:t>
      </w:r>
      <w:r>
        <w:tab/>
        <w:t>88.0</w:t>
      </w:r>
      <w:r>
        <w:tab/>
        <w:t>255.0</w:t>
      </w:r>
      <w:r>
        <w:tab/>
        <w:t>310.0</w:t>
      </w:r>
      <w:r>
        <w:tab/>
        <w:t>214.0</w:t>
      </w:r>
    </w:p>
    <w:p w14:paraId="5FB69EC1" w14:textId="77777777" w:rsidR="004C528E" w:rsidRDefault="004C528E" w:rsidP="004C528E">
      <w:r>
        <w:t>PPP1R14C</w:t>
      </w:r>
      <w:r>
        <w:tab/>
        <w:t>-2.44083077940854</w:t>
      </w:r>
      <w:r>
        <w:tab/>
        <w:t>4.59901295622912e-20</w:t>
      </w:r>
      <w:r>
        <w:tab/>
        <w:t>6.21765997434328e-19</w:t>
      </w:r>
      <w:r>
        <w:tab/>
        <w:t>29.8293885989839</w:t>
      </w:r>
      <w:r>
        <w:tab/>
        <w:t>18.5295833352132</w:t>
      </w:r>
      <w:r>
        <w:tab/>
        <w:t>25.4805120010367</w:t>
      </w:r>
      <w:r>
        <w:tab/>
        <w:t>159.84406141394</w:t>
      </w:r>
      <w:r>
        <w:tab/>
        <w:t>119.354713775454</w:t>
      </w:r>
      <w:r>
        <w:tab/>
        <w:t>121.062142561438</w:t>
      </w:r>
      <w:r>
        <w:tab/>
        <w:t>down</w:t>
      </w:r>
      <w:r>
        <w:tab/>
        <w:t>28.0</w:t>
      </w:r>
      <w:r>
        <w:tab/>
        <w:t>18.0</w:t>
      </w:r>
      <w:r>
        <w:tab/>
        <w:t>24.0</w:t>
      </w:r>
      <w:r>
        <w:tab/>
        <w:t>169.0</w:t>
      </w:r>
      <w:r>
        <w:tab/>
        <w:t>144.0</w:t>
      </w:r>
      <w:r>
        <w:tab/>
        <w:t>113.0</w:t>
      </w:r>
    </w:p>
    <w:p w14:paraId="7BF531B8" w14:textId="77777777" w:rsidR="004C528E" w:rsidRDefault="004C528E" w:rsidP="004C528E">
      <w:r>
        <w:t>ESRP2</w:t>
      </w:r>
      <w:r>
        <w:tab/>
        <w:t>-4.00438240052133</w:t>
      </w:r>
      <w:r>
        <w:tab/>
        <w:t>5.37254140688981e-20</w:t>
      </w:r>
      <w:r>
        <w:tab/>
        <w:t>7.25186067192936e-19</w:t>
      </w:r>
      <w:r>
        <w:tab/>
        <w:t>3.19600592131971</w:t>
      </w:r>
      <w:r>
        <w:tab/>
        <w:t>3.0882638892022</w:t>
      </w:r>
      <w:r>
        <w:tab/>
        <w:t>10.6168800004319</w:t>
      </w:r>
      <w:r>
        <w:tab/>
        <w:t>89.8531706173035</w:t>
      </w:r>
      <w:r>
        <w:tab/>
        <w:t>85.3717744366097</w:t>
      </w:r>
      <w:r>
        <w:tab/>
        <w:t>95.3498290970615</w:t>
      </w:r>
      <w:r>
        <w:tab/>
        <w:t>down</w:t>
      </w:r>
      <w:r>
        <w:tab/>
        <w:t>3.0</w:t>
      </w:r>
      <w:r>
        <w:tab/>
        <w:t>3.0</w:t>
      </w:r>
      <w:r>
        <w:tab/>
        <w:t>10.0</w:t>
      </w:r>
      <w:r>
        <w:tab/>
        <w:t>95.0</w:t>
      </w:r>
      <w:r>
        <w:tab/>
        <w:t>103.0</w:t>
      </w:r>
      <w:r>
        <w:tab/>
        <w:t>89.0</w:t>
      </w:r>
    </w:p>
    <w:p w14:paraId="0881575C" w14:textId="77777777" w:rsidR="004C528E" w:rsidRDefault="004C528E" w:rsidP="004C528E">
      <w:r>
        <w:t>SMAD1</w:t>
      </w:r>
      <w:r>
        <w:tab/>
        <w:t>-1.04367968993563</w:t>
      </w:r>
      <w:r>
        <w:tab/>
        <w:t>5.62197526426524e-20</w:t>
      </w:r>
      <w:r>
        <w:tab/>
        <w:t>7.58250485482908e-19</w:t>
      </w:r>
      <w:r>
        <w:tab/>
        <w:t>214.13239672842</w:t>
      </w:r>
      <w:r>
        <w:tab/>
        <w:t>219.266736133356</w:t>
      </w:r>
      <w:r>
        <w:tab/>
        <w:t>236.756424009632</w:t>
      </w:r>
      <w:r>
        <w:tab/>
        <w:t>454.940790178137</w:t>
      </w:r>
      <w:r>
        <w:tab/>
        <w:t>447.580176657954</w:t>
      </w:r>
      <w:r>
        <w:tab/>
        <w:t>479.963184668354</w:t>
      </w:r>
      <w:r>
        <w:tab/>
        <w:t>down</w:t>
      </w:r>
      <w:r>
        <w:tab/>
        <w:t>201.0</w:t>
      </w:r>
      <w:r>
        <w:tab/>
        <w:t>213.0</w:t>
      </w:r>
      <w:r>
        <w:tab/>
        <w:t>223.0</w:t>
      </w:r>
      <w:r>
        <w:tab/>
        <w:t>481.0</w:t>
      </w:r>
      <w:r>
        <w:tab/>
        <w:t>540.0</w:t>
      </w:r>
      <w:r>
        <w:tab/>
        <w:t>448.0</w:t>
      </w:r>
    </w:p>
    <w:p w14:paraId="65010D1B" w14:textId="77777777" w:rsidR="004C528E" w:rsidRDefault="004C528E" w:rsidP="004C528E">
      <w:r>
        <w:t>NNT</w:t>
      </w:r>
      <w:r>
        <w:tab/>
        <w:t>1.2422186707733</w:t>
      </w:r>
      <w:r>
        <w:tab/>
        <w:t>6.24253221753745e-20</w:t>
      </w:r>
      <w:r>
        <w:tab/>
        <w:t>8.38608213838894e-19</w:t>
      </w:r>
      <w:r>
        <w:tab/>
        <w:t>330.253945203036</w:t>
      </w:r>
      <w:r>
        <w:tab/>
        <w:t>322.208865773429</w:t>
      </w:r>
      <w:r>
        <w:tab/>
        <w:t>318.506400012958</w:t>
      </w:r>
      <w:r>
        <w:tab/>
        <w:t>135.252667350257</w:t>
      </w:r>
      <w:r>
        <w:tab/>
        <w:t>147.535687861325</w:t>
      </w:r>
      <w:r>
        <w:tab/>
        <w:t>126.418874533183</w:t>
      </w:r>
      <w:r>
        <w:tab/>
        <w:t>up</w:t>
      </w:r>
      <w:r>
        <w:tab/>
        <w:t>310.0</w:t>
      </w:r>
      <w:r>
        <w:tab/>
        <w:t>313.0</w:t>
      </w:r>
      <w:r>
        <w:tab/>
        <w:t>300.0</w:t>
      </w:r>
      <w:r>
        <w:tab/>
        <w:t>143.0</w:t>
      </w:r>
      <w:r>
        <w:tab/>
        <w:t>178.0</w:t>
      </w:r>
      <w:r>
        <w:tab/>
        <w:t>118.0</w:t>
      </w:r>
    </w:p>
    <w:p w14:paraId="7460B6D9" w14:textId="77777777" w:rsidR="004C528E" w:rsidRDefault="004C528E" w:rsidP="004C528E">
      <w:r>
        <w:t>PAIP2B</w:t>
      </w:r>
      <w:r>
        <w:tab/>
        <w:t>1.80537676087305</w:t>
      </w:r>
      <w:r>
        <w:tab/>
        <w:t>6.29607706029814e-20</w:t>
      </w:r>
      <w:r>
        <w:tab/>
        <w:t>8.44461958839672e-19</w:t>
      </w:r>
      <w:r>
        <w:tab/>
        <w:t>170.453649137051</w:t>
      </w:r>
      <w:r>
        <w:tab/>
        <w:t>180.148726870128</w:t>
      </w:r>
      <w:r>
        <w:tab/>
        <w:t>168.808392006868</w:t>
      </w:r>
      <w:r>
        <w:tab/>
        <w:t>48.2369652787629</w:t>
      </w:r>
      <w:r>
        <w:tab/>
        <w:t>54.7042438137499</w:t>
      </w:r>
      <w:r>
        <w:tab/>
        <w:t>44.9965485626582</w:t>
      </w:r>
      <w:r>
        <w:tab/>
        <w:t>up</w:t>
      </w:r>
      <w:r>
        <w:tab/>
        <w:t>160.0</w:t>
      </w:r>
      <w:r>
        <w:tab/>
        <w:t>175.0</w:t>
      </w:r>
      <w:r>
        <w:tab/>
        <w:t>159.0</w:t>
      </w:r>
      <w:r>
        <w:tab/>
        <w:t>51.0</w:t>
      </w:r>
      <w:r>
        <w:tab/>
        <w:t>66.0</w:t>
      </w:r>
      <w:r>
        <w:tab/>
        <w:t>42.0</w:t>
      </w:r>
    </w:p>
    <w:p w14:paraId="3D538E34" w14:textId="77777777" w:rsidR="004C528E" w:rsidRDefault="004C528E" w:rsidP="004C528E">
      <w:r>
        <w:lastRenderedPageBreak/>
        <w:t>SEL1L3</w:t>
      </w:r>
      <w:r>
        <w:tab/>
        <w:t>-1.26904709255671</w:t>
      </w:r>
      <w:r>
        <w:tab/>
        <w:t>6.32409408498722e-20</w:t>
      </w:r>
      <w:r>
        <w:tab/>
        <w:t>8.47548685124079e-19</w:t>
      </w:r>
      <w:r>
        <w:tab/>
        <w:t>153.408284223346</w:t>
      </w:r>
      <w:r>
        <w:tab/>
        <w:t>158.530879645713</w:t>
      </w:r>
      <w:r>
        <w:tab/>
        <w:t>121.032432004924</w:t>
      </w:r>
      <w:r>
        <w:tab/>
        <w:t>363.195973863627</w:t>
      </w:r>
      <w:r>
        <w:tab/>
        <w:t>348.117915178408</w:t>
      </w:r>
      <w:r>
        <w:tab/>
        <w:t>332.117382248192</w:t>
      </w:r>
      <w:r>
        <w:tab/>
        <w:t>down</w:t>
      </w:r>
      <w:r>
        <w:tab/>
        <w:t>144.0</w:t>
      </w:r>
      <w:r>
        <w:tab/>
        <w:t>154.0</w:t>
      </w:r>
      <w:r>
        <w:tab/>
        <w:t>114.0</w:t>
      </w:r>
      <w:r>
        <w:tab/>
        <w:t>384.0</w:t>
      </w:r>
      <w:r>
        <w:tab/>
        <w:t>420.0</w:t>
      </w:r>
      <w:r>
        <w:tab/>
        <w:t>310.0</w:t>
      </w:r>
    </w:p>
    <w:p w14:paraId="498345F8" w14:textId="77777777" w:rsidR="004C528E" w:rsidRDefault="004C528E" w:rsidP="004C528E">
      <w:r>
        <w:t>TMEFF2</w:t>
      </w:r>
      <w:r>
        <w:tab/>
        <w:t>3.46994270953788</w:t>
      </w:r>
      <w:r>
        <w:tab/>
        <w:t>6.54010025803619e-20</w:t>
      </w:r>
      <w:r>
        <w:tab/>
        <w:t>8.75804730206585e-19</w:t>
      </w:r>
      <w:r>
        <w:tab/>
        <w:t>99.0761835609109</w:t>
      </w:r>
      <w:r>
        <w:tab/>
        <w:t>77.2065972300549</w:t>
      </w:r>
      <w:r>
        <w:tab/>
        <w:t>82.8116640033692</w:t>
      </w:r>
      <w:r>
        <w:tab/>
        <w:t>7.56658278882556</w:t>
      </w:r>
      <w:r>
        <w:tab/>
        <w:t>9.11737396895832</w:t>
      </w:r>
      <w:r>
        <w:tab/>
        <w:t>6.42807836609403</w:t>
      </w:r>
      <w:r>
        <w:tab/>
        <w:t>up</w:t>
      </w:r>
      <w:r>
        <w:tab/>
        <w:t>93.0</w:t>
      </w:r>
      <w:r>
        <w:tab/>
        <w:t>75.0</w:t>
      </w:r>
      <w:r>
        <w:tab/>
        <w:t>78.0</w:t>
      </w:r>
      <w:r>
        <w:tab/>
        <w:t>8.0</w:t>
      </w:r>
      <w:r>
        <w:tab/>
        <w:t>11.0</w:t>
      </w:r>
      <w:r>
        <w:tab/>
        <w:t>6.0</w:t>
      </w:r>
    </w:p>
    <w:p w14:paraId="4C201635" w14:textId="77777777" w:rsidR="004C528E" w:rsidRDefault="004C528E" w:rsidP="004C528E">
      <w:r>
        <w:t>KIAA1324</w:t>
      </w:r>
      <w:r>
        <w:tab/>
        <w:t>1.84299073571606</w:t>
      </w:r>
      <w:r>
        <w:tab/>
        <w:t>7.31587930870638e-20</w:t>
      </w:r>
      <w:r>
        <w:tab/>
        <w:t>9.76603589357652e-19</w:t>
      </w:r>
      <w:r>
        <w:tab/>
        <w:t>162.996301987305</w:t>
      </w:r>
      <w:r>
        <w:tab/>
        <w:t>168.82509260972</w:t>
      </w:r>
      <w:r>
        <w:tab/>
        <w:t>180.486960007343</w:t>
      </w:r>
      <w:r>
        <w:tab/>
        <w:t>47.2911424301597</w:t>
      </w:r>
      <w:r>
        <w:tab/>
        <w:t>53.8753916347537</w:t>
      </w:r>
      <w:r>
        <w:tab/>
        <w:t>40.7111629852622</w:t>
      </w:r>
      <w:r>
        <w:tab/>
        <w:t>up</w:t>
      </w:r>
      <w:r>
        <w:tab/>
        <w:t>153.0</w:t>
      </w:r>
      <w:r>
        <w:tab/>
        <w:t>164.0</w:t>
      </w:r>
      <w:r>
        <w:tab/>
        <w:t>170.0</w:t>
      </w:r>
      <w:r>
        <w:tab/>
        <w:t>50.0</w:t>
      </w:r>
      <w:r>
        <w:tab/>
        <w:t>65.0</w:t>
      </w:r>
      <w:r>
        <w:tab/>
        <w:t>38.0</w:t>
      </w:r>
    </w:p>
    <w:p w14:paraId="0600C44D" w14:textId="77777777" w:rsidR="004C528E" w:rsidRDefault="004C528E" w:rsidP="004C528E">
      <w:r>
        <w:t>CDH1</w:t>
      </w:r>
      <w:r>
        <w:tab/>
        <w:t>-2.5503704717209</w:t>
      </w:r>
      <w:r>
        <w:tab/>
        <w:t>7.56423173381355e-20</w:t>
      </w:r>
      <w:r>
        <w:tab/>
        <w:t>1.00816747105273e-18</w:t>
      </w:r>
      <w:r>
        <w:tab/>
        <w:t>24.5027120634511</w:t>
      </w:r>
      <w:r>
        <w:tab/>
        <w:t>18.5295833352132</w:t>
      </w:r>
      <w:r>
        <w:tab/>
        <w:t>15.9253200006479</w:t>
      </w:r>
      <w:r>
        <w:tab/>
        <w:t>116.336210378193</w:t>
      </w:r>
      <w:r>
        <w:tab/>
        <w:t>115.210452880473</w:t>
      </w:r>
      <w:r>
        <w:tab/>
        <w:t>113.562717800995</w:t>
      </w:r>
      <w:r>
        <w:tab/>
        <w:t>down</w:t>
      </w:r>
      <w:r>
        <w:tab/>
        <w:t>23.0</w:t>
      </w:r>
      <w:r>
        <w:tab/>
        <w:t>18.0</w:t>
      </w:r>
      <w:r>
        <w:tab/>
        <w:t>15.0</w:t>
      </w:r>
      <w:r>
        <w:tab/>
        <w:t>123.0</w:t>
      </w:r>
      <w:r>
        <w:tab/>
        <w:t>139.0</w:t>
      </w:r>
      <w:r>
        <w:tab/>
        <w:t>106.0</w:t>
      </w:r>
    </w:p>
    <w:p w14:paraId="667777AA" w14:textId="77777777" w:rsidR="004C528E" w:rsidRDefault="004C528E" w:rsidP="004C528E">
      <w:r>
        <w:t>KIRREL3</w:t>
      </w:r>
      <w:r>
        <w:tab/>
        <w:t>3.36046055113315</w:t>
      </w:r>
      <w:r>
        <w:tab/>
        <w:t>7.78312482929648e-20</w:t>
      </w:r>
      <w:r>
        <w:tab/>
        <w:t>1.03571197649868e-18</w:t>
      </w:r>
      <w:r>
        <w:tab/>
        <w:t>80.9654833400992</w:t>
      </w:r>
      <w:r>
        <w:tab/>
        <w:t>125.589398160889</w:t>
      </w:r>
      <w:r>
        <w:tab/>
        <w:t>80.6882880032828</w:t>
      </w:r>
      <w:r>
        <w:tab/>
        <w:t>6.62075994022236</w:t>
      </w:r>
      <w:r>
        <w:tab/>
        <w:t>12.4327826849432</w:t>
      </w:r>
      <w:r>
        <w:tab/>
        <w:t>8.57077115479204</w:t>
      </w:r>
      <w:r>
        <w:tab/>
        <w:t>up</w:t>
      </w:r>
      <w:r>
        <w:tab/>
        <w:t>76.0</w:t>
      </w:r>
      <w:r>
        <w:tab/>
        <w:t>122.0</w:t>
      </w:r>
      <w:r>
        <w:tab/>
        <w:t>76.0</w:t>
      </w:r>
      <w:r>
        <w:tab/>
        <w:t>7.0</w:t>
      </w:r>
      <w:r>
        <w:tab/>
        <w:t>15.0</w:t>
      </w:r>
      <w:r>
        <w:tab/>
        <w:t>8.0</w:t>
      </w:r>
    </w:p>
    <w:p w14:paraId="1036AFB8" w14:textId="77777777" w:rsidR="004C528E" w:rsidRDefault="004C528E" w:rsidP="004C528E">
      <w:r>
        <w:t>SYTL4</w:t>
      </w:r>
      <w:r>
        <w:tab/>
        <w:t>1.70087834290614</w:t>
      </w:r>
      <w:r>
        <w:tab/>
        <w:t>8.09601543726581e-20</w:t>
      </w:r>
      <w:r>
        <w:tab/>
        <w:t>1.07565883535124e-18</w:t>
      </w:r>
      <w:r>
        <w:tab/>
        <w:t>190.695019972076</w:t>
      </w:r>
      <w:r>
        <w:tab/>
        <w:t>199.707731501742</w:t>
      </w:r>
      <w:r>
        <w:tab/>
        <w:t>190.042152007732</w:t>
      </w:r>
      <w:r>
        <w:tab/>
        <w:t>67.1534222508268</w:t>
      </w:r>
      <w:r>
        <w:tab/>
        <w:t>61.3350612457196</w:t>
      </w:r>
      <w:r>
        <w:tab/>
        <w:t>49.2819341400542</w:t>
      </w:r>
      <w:r>
        <w:tab/>
        <w:t>up</w:t>
      </w:r>
      <w:r>
        <w:tab/>
        <w:t>179.0</w:t>
      </w:r>
      <w:r>
        <w:tab/>
        <w:t>194.0</w:t>
      </w:r>
      <w:r>
        <w:tab/>
        <w:t>179.0</w:t>
      </w:r>
      <w:r>
        <w:tab/>
        <w:t>71.0</w:t>
      </w:r>
      <w:r>
        <w:tab/>
        <w:t>74.0</w:t>
      </w:r>
      <w:r>
        <w:tab/>
        <w:t>46.0</w:t>
      </w:r>
    </w:p>
    <w:p w14:paraId="1CFFDC18" w14:textId="77777777" w:rsidR="004C528E" w:rsidRDefault="004C528E" w:rsidP="004C528E">
      <w:r>
        <w:t>LYNX1</w:t>
      </w:r>
      <w:r>
        <w:tab/>
        <w:t>-3.01582542761293</w:t>
      </w:r>
      <w:r>
        <w:tab/>
        <w:t>8.1786556024108e-20</w:t>
      </w:r>
      <w:r>
        <w:tab/>
        <w:t>1.08578703687178e-18</w:t>
      </w:r>
      <w:r>
        <w:tab/>
        <w:t>8.52268245685255</w:t>
      </w:r>
      <w:r>
        <w:tab/>
        <w:t>13.3824768532095</w:t>
      </w:r>
      <w:r>
        <w:tab/>
        <w:t>18.0486960007343</w:t>
      </w:r>
      <w:r>
        <w:tab/>
        <w:t>133.36102165305</w:t>
      </w:r>
      <w:r>
        <w:tab/>
        <w:t>98.633409300549</w:t>
      </w:r>
      <w:r>
        <w:tab/>
        <w:t>91.0644435196654</w:t>
      </w:r>
      <w:r>
        <w:tab/>
        <w:t>down</w:t>
      </w:r>
      <w:r>
        <w:tab/>
        <w:t>8.0</w:t>
      </w:r>
      <w:r>
        <w:tab/>
        <w:t>13.0</w:t>
      </w:r>
      <w:r>
        <w:tab/>
        <w:t>17.0</w:t>
      </w:r>
      <w:r>
        <w:tab/>
        <w:t>141.0</w:t>
      </w:r>
      <w:r>
        <w:tab/>
        <w:t>119.0</w:t>
      </w:r>
      <w:r>
        <w:tab/>
        <w:t>85.0</w:t>
      </w:r>
    </w:p>
    <w:p w14:paraId="1EAB4BAE" w14:textId="77777777" w:rsidR="004C528E" w:rsidRDefault="004C528E" w:rsidP="004C528E">
      <w:r>
        <w:t>DDX60</w:t>
      </w:r>
      <w:r>
        <w:tab/>
        <w:t>-1.51445665408569</w:t>
      </w:r>
      <w:r>
        <w:tab/>
        <w:t>9.44479140980487e-20</w:t>
      </w:r>
      <w:r>
        <w:tab/>
        <w:t>1.24898334490316e-18</w:t>
      </w:r>
      <w:r>
        <w:tab/>
        <w:t>74.5734714974598</w:t>
      </w:r>
      <w:r>
        <w:tab/>
        <w:t>98.8244444544703</w:t>
      </w:r>
      <w:r>
        <w:tab/>
        <w:t>93.4285440038011</w:t>
      </w:r>
      <w:r>
        <w:tab/>
        <w:t>238.347357848005</w:t>
      </w:r>
      <w:r>
        <w:tab/>
        <w:t>280.152036500719</w:t>
      </w:r>
      <w:r>
        <w:tab/>
        <w:t>243.195631517224</w:t>
      </w:r>
      <w:r>
        <w:tab/>
        <w:t>down</w:t>
      </w:r>
      <w:r>
        <w:tab/>
        <w:t>70.0</w:t>
      </w:r>
      <w:r>
        <w:tab/>
        <w:t>96.0</w:t>
      </w:r>
      <w:r>
        <w:tab/>
        <w:t>88.0</w:t>
      </w:r>
      <w:r>
        <w:tab/>
        <w:t>252.0</w:t>
      </w:r>
      <w:r>
        <w:tab/>
        <w:t>338.0</w:t>
      </w:r>
      <w:r>
        <w:tab/>
        <w:t>227.0</w:t>
      </w:r>
    </w:p>
    <w:p w14:paraId="2C830636" w14:textId="77777777" w:rsidR="004C528E" w:rsidRDefault="004C528E" w:rsidP="004C528E">
      <w:r>
        <w:t>ANK3</w:t>
      </w:r>
      <w:r>
        <w:tab/>
        <w:t>3.38446941774507</w:t>
      </w:r>
      <w:r>
        <w:tab/>
        <w:t>9.50341837262039e-20</w:t>
      </w:r>
      <w:r>
        <w:tab/>
        <w:t>1.25575590664734e-18</w:t>
      </w:r>
      <w:r>
        <w:tab/>
        <w:t>117.186883781723</w:t>
      </w:r>
      <w:r>
        <w:tab/>
        <w:t>110.148078714878</w:t>
      </w:r>
      <w:r>
        <w:tab/>
        <w:t>71.133096002894</w:t>
      </w:r>
      <w:r>
        <w:tab/>
        <w:t>8.51240563742875</w:t>
      </w:r>
      <w:r>
        <w:tab/>
        <w:t>4.97311307397726</w:t>
      </w:r>
      <w:r>
        <w:tab/>
        <w:t>16.0701959152351</w:t>
      </w:r>
      <w:r>
        <w:tab/>
        <w:t>up</w:t>
      </w:r>
      <w:r>
        <w:tab/>
        <w:t>110.0</w:t>
      </w:r>
      <w:r>
        <w:tab/>
        <w:t>107.0</w:t>
      </w:r>
      <w:r>
        <w:tab/>
        <w:t>67.0</w:t>
      </w:r>
      <w:r>
        <w:tab/>
        <w:t>9.0</w:t>
      </w:r>
      <w:r>
        <w:tab/>
        <w:t>6.0</w:t>
      </w:r>
      <w:r>
        <w:tab/>
        <w:t>15.0</w:t>
      </w:r>
    </w:p>
    <w:p w14:paraId="399221B4" w14:textId="77777777" w:rsidR="004C528E" w:rsidRDefault="004C528E" w:rsidP="004C528E">
      <w:r>
        <w:t>SIX1</w:t>
      </w:r>
      <w:r>
        <w:tab/>
        <w:t>-1.29085851367968</w:t>
      </w:r>
      <w:r>
        <w:tab/>
        <w:t>9.87207040705448e-20</w:t>
      </w:r>
      <w:r>
        <w:tab/>
        <w:t>1.30345185265396e-18</w:t>
      </w:r>
      <w:r>
        <w:tab/>
        <w:t>125.709566238575</w:t>
      </w:r>
      <w:r>
        <w:tab/>
        <w:t>171.913356498922</w:t>
      </w:r>
      <w:r>
        <w:tab/>
        <w:t>174.116832007084</w:t>
      </w:r>
      <w:r>
        <w:tab/>
        <w:t>345.225339740166</w:t>
      </w:r>
      <w:r>
        <w:tab/>
        <w:t>399.506750276173</w:t>
      </w:r>
      <w:r>
        <w:tab/>
        <w:t>410.325669035669</w:t>
      </w:r>
      <w:r>
        <w:tab/>
        <w:t>down</w:t>
      </w:r>
      <w:r>
        <w:tab/>
        <w:t>118.0</w:t>
      </w:r>
      <w:r>
        <w:tab/>
        <w:t>167.0</w:t>
      </w:r>
      <w:r>
        <w:tab/>
        <w:t>164.0</w:t>
      </w:r>
      <w:r>
        <w:tab/>
        <w:t>365.0</w:t>
      </w:r>
      <w:r>
        <w:tab/>
        <w:t>482.0</w:t>
      </w:r>
      <w:r>
        <w:tab/>
        <w:t>383.0</w:t>
      </w:r>
    </w:p>
    <w:p w14:paraId="3623D94C" w14:textId="77777777" w:rsidR="004C528E" w:rsidRDefault="004C528E" w:rsidP="004C528E">
      <w:r>
        <w:t>C1R</w:t>
      </w:r>
      <w:r>
        <w:tab/>
        <w:t>-1.80615204610383</w:t>
      </w:r>
      <w:r>
        <w:tab/>
        <w:t>9.90820502403433e-20</w:t>
      </w:r>
      <w:r>
        <w:tab/>
        <w:t>1.30720399616154e-18</w:t>
      </w:r>
      <w:r>
        <w:tab/>
        <w:t>43.6787475913693</w:t>
      </w:r>
      <w:r>
        <w:tab/>
        <w:t>71.0300694516505</w:t>
      </w:r>
      <w:r>
        <w:tab/>
        <w:t>53.0844000021597</w:t>
      </w:r>
      <w:r>
        <w:tab/>
        <w:t>181.597986931813</w:t>
      </w:r>
      <w:r>
        <w:tab/>
        <w:t>200.582227317083</w:t>
      </w:r>
      <w:r>
        <w:tab/>
        <w:t>205.698507715009</w:t>
      </w:r>
      <w:r>
        <w:tab/>
        <w:t>down</w:t>
      </w:r>
      <w:r>
        <w:tab/>
        <w:t>41.0</w:t>
      </w:r>
      <w:r>
        <w:tab/>
        <w:t>69.0</w:t>
      </w:r>
      <w:r>
        <w:tab/>
        <w:t>50.0</w:t>
      </w:r>
      <w:r>
        <w:tab/>
        <w:t>192.0</w:t>
      </w:r>
      <w:r>
        <w:tab/>
        <w:t>242.0</w:t>
      </w:r>
      <w:r>
        <w:tab/>
        <w:t>192.0</w:t>
      </w:r>
    </w:p>
    <w:p w14:paraId="18540976" w14:textId="77777777" w:rsidR="004C528E" w:rsidRDefault="004C528E" w:rsidP="004C528E">
      <w:r>
        <w:lastRenderedPageBreak/>
        <w:t>GPRC5B</w:t>
      </w:r>
      <w:r>
        <w:tab/>
        <w:t>-1.46339815211677</w:t>
      </w:r>
      <w:r>
        <w:tab/>
        <w:t>1.00740412855587e-19</w:t>
      </w:r>
      <w:r>
        <w:tab/>
        <w:t>1.32804871110789e-18</w:t>
      </w:r>
      <w:r>
        <w:tab/>
        <w:t>110.794871939083</w:t>
      </w:r>
      <w:r>
        <w:tab/>
        <w:t>81.3242824156578</w:t>
      </w:r>
      <w:r>
        <w:tab/>
        <w:t>104.045424004233</w:t>
      </w:r>
      <w:r>
        <w:tab/>
        <w:t>269.55951185191</w:t>
      </w:r>
      <w:r>
        <w:tab/>
        <w:t>251.971062414848</w:t>
      </w:r>
      <w:r>
        <w:tab/>
        <w:t>295.691604840325</w:t>
      </w:r>
      <w:r>
        <w:tab/>
        <w:t>down</w:t>
      </w:r>
      <w:r>
        <w:tab/>
        <w:t>104.0</w:t>
      </w:r>
      <w:r>
        <w:tab/>
        <w:t>79.0</w:t>
      </w:r>
      <w:r>
        <w:tab/>
        <w:t>98.0</w:t>
      </w:r>
      <w:r>
        <w:tab/>
        <w:t>285.0</w:t>
      </w:r>
      <w:r>
        <w:tab/>
        <w:t>304.0</w:t>
      </w:r>
      <w:r>
        <w:tab/>
        <w:t>276.0</w:t>
      </w:r>
    </w:p>
    <w:p w14:paraId="6AFBA6F7" w14:textId="77777777" w:rsidR="004C528E" w:rsidRDefault="004C528E" w:rsidP="004C528E">
      <w:r>
        <w:t>ARL14EPL</w:t>
      </w:r>
      <w:r>
        <w:tab/>
        <w:t>-2.60294835319113</w:t>
      </w:r>
      <w:r>
        <w:tab/>
        <w:t>1.01504161788693e-19</w:t>
      </w:r>
      <w:r>
        <w:tab/>
        <w:t>1.33603768508195e-18</w:t>
      </w:r>
      <w:r>
        <w:tab/>
        <w:t>17.0453649137051</w:t>
      </w:r>
      <w:r>
        <w:tab/>
        <w:t>19.5590046316139</w:t>
      </w:r>
      <w:r>
        <w:tab/>
        <w:t>18.0486960007343</w:t>
      </w:r>
      <w:r>
        <w:tab/>
        <w:t>116.336210378193</w:t>
      </w:r>
      <w:r>
        <w:tab/>
        <w:t>112.723896343485</w:t>
      </w:r>
      <w:r>
        <w:tab/>
        <w:t>102.849253857505</w:t>
      </w:r>
      <w:r>
        <w:tab/>
        <w:t>down</w:t>
      </w:r>
      <w:r>
        <w:tab/>
        <w:t>16.0</w:t>
      </w:r>
      <w:r>
        <w:tab/>
        <w:t>19.0</w:t>
      </w:r>
      <w:r>
        <w:tab/>
        <w:t>17.0</w:t>
      </w:r>
      <w:r>
        <w:tab/>
        <w:t>123.0</w:t>
      </w:r>
      <w:r>
        <w:tab/>
        <w:t>136.0</w:t>
      </w:r>
      <w:r>
        <w:tab/>
        <w:t>96.0</w:t>
      </w:r>
    </w:p>
    <w:p w14:paraId="53414D49" w14:textId="77777777" w:rsidR="004C528E" w:rsidRDefault="004C528E" w:rsidP="004C528E">
      <w:r>
        <w:t>PTK2B</w:t>
      </w:r>
      <w:r>
        <w:tab/>
        <w:t>1.75572511784238</w:t>
      </w:r>
      <w:r>
        <w:tab/>
        <w:t>1.25979892822816e-19</w:t>
      </w:r>
      <w:r>
        <w:tab/>
        <w:t>1.65050223079544e-18</w:t>
      </w:r>
      <w:r>
        <w:tab/>
        <w:t>185.368343436543</w:t>
      </w:r>
      <w:r>
        <w:tab/>
        <w:t>193.531203723338</w:t>
      </w:r>
      <w:r>
        <w:tab/>
        <w:t>246.311616010021</w:t>
      </w:r>
      <w:r>
        <w:tab/>
        <w:t>73.7741821910492</w:t>
      </w:r>
      <w:r>
        <w:tab/>
        <w:t>54.7042438137499</w:t>
      </w:r>
      <w:r>
        <w:tab/>
        <w:t>56.7813589004973</w:t>
      </w:r>
      <w:r>
        <w:tab/>
        <w:t>up</w:t>
      </w:r>
      <w:r>
        <w:tab/>
        <w:t>174.0</w:t>
      </w:r>
      <w:r>
        <w:tab/>
        <w:t>188.0</w:t>
      </w:r>
      <w:r>
        <w:tab/>
        <w:t>232.0</w:t>
      </w:r>
      <w:r>
        <w:tab/>
        <w:t>78.0</w:t>
      </w:r>
      <w:r>
        <w:tab/>
        <w:t>66.0</w:t>
      </w:r>
      <w:r>
        <w:tab/>
        <w:t>53.0</w:t>
      </w:r>
    </w:p>
    <w:p w14:paraId="0B3ED798" w14:textId="77777777" w:rsidR="004C528E" w:rsidRDefault="004C528E" w:rsidP="004C528E">
      <w:r>
        <w:t>CD163L1</w:t>
      </w:r>
      <w:r>
        <w:tab/>
        <w:t>3.17130591207342</w:t>
      </w:r>
      <w:r>
        <w:tab/>
        <w:t>1.27707375133629e-19</w:t>
      </w:r>
      <w:r>
        <w:tab/>
        <w:t>1.67184152609249e-18</w:t>
      </w:r>
      <w:r>
        <w:tab/>
        <w:t>85.2268245685255</w:t>
      </w:r>
      <w:r>
        <w:tab/>
        <w:t>103.971550936474</w:t>
      </w:r>
      <w:r>
        <w:tab/>
        <w:t>81.749976003326</w:t>
      </w:r>
      <w:r>
        <w:tab/>
        <w:t>12.2956970318415</w:t>
      </w:r>
      <w:r>
        <w:tab/>
        <w:t>8.28852178996211</w:t>
      </w:r>
      <w:r>
        <w:tab/>
        <w:t>9.64211754914105</w:t>
      </w:r>
      <w:r>
        <w:tab/>
        <w:t>up</w:t>
      </w:r>
      <w:r>
        <w:tab/>
        <w:t>80.0</w:t>
      </w:r>
      <w:r>
        <w:tab/>
        <w:t>101.0</w:t>
      </w:r>
      <w:r>
        <w:tab/>
        <w:t>77.0</w:t>
      </w:r>
      <w:r>
        <w:tab/>
        <w:t>13.0</w:t>
      </w:r>
      <w:r>
        <w:tab/>
        <w:t>10.0</w:t>
      </w:r>
      <w:r>
        <w:tab/>
        <w:t>9.0</w:t>
      </w:r>
    </w:p>
    <w:p w14:paraId="04E18F2E" w14:textId="77777777" w:rsidR="004C528E" w:rsidRDefault="004C528E" w:rsidP="004C528E">
      <w:r>
        <w:t>MAP3K5</w:t>
      </w:r>
      <w:r>
        <w:tab/>
        <w:t>-1.24036091604106</w:t>
      </w:r>
      <w:r>
        <w:tab/>
        <w:t>1.34588817256053e-19</w:t>
      </w:r>
      <w:r>
        <w:tab/>
        <w:t>1.76056723113323e-18</w:t>
      </w:r>
      <w:r>
        <w:tab/>
        <w:t>158.734960758879</w:t>
      </w:r>
      <w:r>
        <w:tab/>
        <w:t>152.354351867308</w:t>
      </w:r>
      <w:r>
        <w:tab/>
        <w:t>199.597344008121</w:t>
      </w:r>
      <w:r>
        <w:tab/>
        <w:t>392.516482170326</w:t>
      </w:r>
      <w:r>
        <w:tab/>
        <w:t>445.093620120965</w:t>
      </w:r>
      <w:r>
        <w:tab/>
        <w:t>366.40046686736</w:t>
      </w:r>
      <w:r>
        <w:tab/>
        <w:t>down</w:t>
      </w:r>
      <w:r>
        <w:tab/>
        <w:t>149.0</w:t>
      </w:r>
      <w:r>
        <w:tab/>
        <w:t>148.0</w:t>
      </w:r>
      <w:r>
        <w:tab/>
        <w:t>188.0</w:t>
      </w:r>
      <w:r>
        <w:tab/>
        <w:t>415.0</w:t>
      </w:r>
      <w:r>
        <w:tab/>
        <w:t>537.0</w:t>
      </w:r>
      <w:r>
        <w:tab/>
        <w:t>342.0</w:t>
      </w:r>
    </w:p>
    <w:p w14:paraId="5C3E8A96" w14:textId="77777777" w:rsidR="004C528E" w:rsidRDefault="004C528E" w:rsidP="004C528E">
      <w:r>
        <w:t>TRPC6</w:t>
      </w:r>
      <w:r>
        <w:tab/>
        <w:t>-6.1466764358584</w:t>
      </w:r>
      <w:r>
        <w:tab/>
        <w:t>1.43859904256516e-19</w:t>
      </w:r>
      <w:r>
        <w:tab/>
        <w:t>1.87749366572063e-18</w:t>
      </w:r>
      <w:r>
        <w:tab/>
        <w:t>2.13067061421314</w:t>
      </w:r>
      <w:r>
        <w:tab/>
        <w:t>2.05884259280146</w:t>
      </w:r>
      <w:r>
        <w:tab/>
        <w:t>1.06168800004319</w:t>
      </w:r>
      <w:r>
        <w:tab/>
        <w:t>112.55291898378</w:t>
      </w:r>
      <w:r>
        <w:tab/>
        <w:t>133.44520081839</w:t>
      </w:r>
      <w:r>
        <w:tab/>
        <w:t>126.418874533183</w:t>
      </w:r>
      <w:r>
        <w:tab/>
        <w:t>down</w:t>
      </w:r>
      <w:r>
        <w:tab/>
        <w:t>2.0</w:t>
      </w:r>
      <w:r>
        <w:tab/>
        <w:t>2.0</w:t>
      </w:r>
      <w:r>
        <w:tab/>
        <w:t>1.0</w:t>
      </w:r>
      <w:r>
        <w:tab/>
        <w:t>119.0</w:t>
      </w:r>
      <w:r>
        <w:tab/>
        <w:t>161.0</w:t>
      </w:r>
      <w:r>
        <w:tab/>
        <w:t>118.0</w:t>
      </w:r>
    </w:p>
    <w:p w14:paraId="66578324" w14:textId="77777777" w:rsidR="004C528E" w:rsidRDefault="004C528E" w:rsidP="004C528E">
      <w:r>
        <w:t>GALNT6</w:t>
      </w:r>
      <w:r>
        <w:tab/>
        <w:t>2.67853401490224</w:t>
      </w:r>
      <w:r>
        <w:tab/>
        <w:t>1.57813178137169e-19</w:t>
      </w:r>
      <w:r>
        <w:tab/>
        <w:t>2.05484645476068e-18</w:t>
      </w:r>
      <w:r>
        <w:tab/>
        <w:t>109.729536631977</w:t>
      </w:r>
      <w:r>
        <w:tab/>
        <w:t>111.177500011279</w:t>
      </w:r>
      <w:r>
        <w:tab/>
        <w:t>92.3668560037579</w:t>
      </w:r>
      <w:r>
        <w:tab/>
        <w:t>19.8622798206671</w:t>
      </w:r>
      <w:r>
        <w:tab/>
        <w:t>13.2616348639394</w:t>
      </w:r>
      <w:r>
        <w:tab/>
        <w:t>16.0701959152351</w:t>
      </w:r>
      <w:r>
        <w:tab/>
        <w:t>up</w:t>
      </w:r>
      <w:r>
        <w:tab/>
        <w:t>103.0</w:t>
      </w:r>
      <w:r>
        <w:tab/>
        <w:t>108.0</w:t>
      </w:r>
      <w:r>
        <w:tab/>
        <w:t>87.0</w:t>
      </w:r>
      <w:r>
        <w:tab/>
        <w:t>21.0</w:t>
      </w:r>
      <w:r>
        <w:tab/>
        <w:t>16.0</w:t>
      </w:r>
      <w:r>
        <w:tab/>
        <w:t>15.0</w:t>
      </w:r>
    </w:p>
    <w:p w14:paraId="464EF670" w14:textId="77777777" w:rsidR="004C528E" w:rsidRDefault="004C528E" w:rsidP="004C528E">
      <w:r>
        <w:t>ROR1</w:t>
      </w:r>
      <w:r>
        <w:tab/>
        <w:t>1.15351550014631</w:t>
      </w:r>
      <w:r>
        <w:tab/>
        <w:t>1.73736081369345e-19</w:t>
      </w:r>
      <w:r>
        <w:tab/>
        <w:t>2.25697025950667e-18</w:t>
      </w:r>
      <w:r>
        <w:tab/>
        <w:t>365.410010337553</w:t>
      </w:r>
      <w:r>
        <w:tab/>
        <w:t>371.621088000664</w:t>
      </w:r>
      <w:r>
        <w:tab/>
        <w:t>355.66548001447</w:t>
      </w:r>
      <w:r>
        <w:tab/>
        <w:t>174.031404142988</w:t>
      </w:r>
      <w:r>
        <w:tab/>
        <w:t>150.022244398314</w:t>
      </w:r>
      <w:r>
        <w:tab/>
        <w:t>168.201383912794</w:t>
      </w:r>
      <w:r>
        <w:tab/>
        <w:t>up</w:t>
      </w:r>
      <w:r>
        <w:tab/>
        <w:t>343.0</w:t>
      </w:r>
      <w:r>
        <w:tab/>
        <w:t>361.0</w:t>
      </w:r>
      <w:r>
        <w:tab/>
        <w:t>335.0</w:t>
      </w:r>
      <w:r>
        <w:tab/>
        <w:t>184.0</w:t>
      </w:r>
      <w:r>
        <w:tab/>
        <w:t>181.0</w:t>
      </w:r>
      <w:r>
        <w:tab/>
        <w:t>157.0</w:t>
      </w:r>
    </w:p>
    <w:p w14:paraId="5E50F1EA" w14:textId="77777777" w:rsidR="004C528E" w:rsidRDefault="004C528E" w:rsidP="004C528E">
      <w:r>
        <w:t>CES3</w:t>
      </w:r>
      <w:r>
        <w:tab/>
        <w:t>1.82890914293555</w:t>
      </w:r>
      <w:r>
        <w:tab/>
        <w:t>1.7476942803401e-19</w:t>
      </w:r>
      <w:r>
        <w:tab/>
        <w:t>2.26865449110814e-18</w:t>
      </w:r>
      <w:r>
        <w:tab/>
        <w:t>176.84566097969</w:t>
      </w:r>
      <w:r>
        <w:tab/>
        <w:t>189.413518537735</w:t>
      </w:r>
      <w:r>
        <w:tab/>
        <w:t>200.659032008164</w:t>
      </w:r>
      <w:r>
        <w:tab/>
        <w:t>69.9908907966364</w:t>
      </w:r>
      <w:r>
        <w:tab/>
        <w:t>45.5868698447916</w:t>
      </w:r>
      <w:r>
        <w:tab/>
        <w:t>43.9252021683092</w:t>
      </w:r>
      <w:r>
        <w:tab/>
        <w:t>up</w:t>
      </w:r>
      <w:r>
        <w:tab/>
        <w:t>166.0</w:t>
      </w:r>
      <w:r>
        <w:tab/>
        <w:t>184.0</w:t>
      </w:r>
      <w:r>
        <w:tab/>
        <w:t>189.0</w:t>
      </w:r>
      <w:r>
        <w:tab/>
        <w:t>74.0</w:t>
      </w:r>
      <w:r>
        <w:tab/>
        <w:t>55.0</w:t>
      </w:r>
      <w:r>
        <w:tab/>
        <w:t>41.0</w:t>
      </w:r>
    </w:p>
    <w:p w14:paraId="625D85EE" w14:textId="77777777" w:rsidR="004C528E" w:rsidRDefault="004C528E" w:rsidP="004C528E">
      <w:r>
        <w:t>TNFAIP3</w:t>
      </w:r>
      <w:r>
        <w:tab/>
        <w:t>-1.0804719571484</w:t>
      </w:r>
      <w:r>
        <w:tab/>
        <w:t>2.10239913474695e-19</w:t>
      </w:r>
      <w:r>
        <w:tab/>
        <w:t>2.71453059013822e-18</w:t>
      </w:r>
      <w:r>
        <w:tab/>
        <w:t>213.067061421314</w:t>
      </w:r>
      <w:r>
        <w:tab/>
        <w:t>202.795995390944</w:t>
      </w:r>
      <w:r>
        <w:tab/>
        <w:t>220.831104008984</w:t>
      </w:r>
      <w:r>
        <w:tab/>
        <w:t>489.936235576455</w:t>
      </w:r>
      <w:r>
        <w:tab/>
        <w:t>413.597237319109</w:t>
      </w:r>
      <w:r>
        <w:tab/>
        <w:t>443.537407260488</w:t>
      </w:r>
      <w:r>
        <w:tab/>
        <w:t>down</w:t>
      </w:r>
      <w:r>
        <w:tab/>
        <w:t>200.0</w:t>
      </w:r>
      <w:r>
        <w:tab/>
        <w:t>197.0</w:t>
      </w:r>
      <w:r>
        <w:tab/>
        <w:t>208.0</w:t>
      </w:r>
      <w:r>
        <w:tab/>
        <w:t>518.0</w:t>
      </w:r>
      <w:r>
        <w:tab/>
        <w:t>499.0</w:t>
      </w:r>
      <w:r>
        <w:tab/>
        <w:t>414.0</w:t>
      </w:r>
    </w:p>
    <w:p w14:paraId="38E7F931" w14:textId="77777777" w:rsidR="004C528E" w:rsidRDefault="004C528E" w:rsidP="004C528E">
      <w:r>
        <w:t>SLC16A13</w:t>
      </w:r>
      <w:r>
        <w:tab/>
        <w:t>3.55952325991572</w:t>
      </w:r>
      <w:r>
        <w:tab/>
        <w:t>2.69425244671289e-19</w:t>
      </w:r>
      <w:r>
        <w:tab/>
        <w:t>3.47077083249554e-18</w:t>
      </w:r>
      <w:r>
        <w:tab/>
        <w:t>89.4881657969518</w:t>
      </w:r>
      <w:r>
        <w:tab/>
        <w:t>78.2360185264557</w:t>
      </w:r>
      <w:r>
        <w:tab/>
        <w:t>90.2434800036715</w:t>
      </w:r>
      <w:r>
        <w:tab/>
        <w:t>4.72911424301597</w:t>
      </w:r>
      <w:r>
        <w:tab/>
        <w:t>4.14426089498105</w:t>
      </w:r>
      <w:r>
        <w:tab/>
        <w:t>13.9275031265371</w:t>
      </w:r>
      <w:r>
        <w:tab/>
        <w:t>up</w:t>
      </w:r>
      <w:r>
        <w:tab/>
        <w:t>84.0</w:t>
      </w:r>
      <w:r>
        <w:tab/>
        <w:t>76.0</w:t>
      </w:r>
      <w:r>
        <w:tab/>
        <w:t>85.0</w:t>
      </w:r>
      <w:r>
        <w:tab/>
        <w:t>5.0</w:t>
      </w:r>
      <w:r>
        <w:tab/>
        <w:t>5.0</w:t>
      </w:r>
      <w:r>
        <w:tab/>
        <w:t>13.0</w:t>
      </w:r>
    </w:p>
    <w:p w14:paraId="364F9EB3" w14:textId="77777777" w:rsidR="004C528E" w:rsidRDefault="004C528E" w:rsidP="004C528E">
      <w:r>
        <w:t>NME4</w:t>
      </w:r>
      <w:r>
        <w:tab/>
        <w:t>-2.07566024044183</w:t>
      </w:r>
      <w:r>
        <w:tab/>
        <w:t>3.44276636817397e-19</w:t>
      </w:r>
      <w:r>
        <w:tab/>
        <w:t>4.40819820686825e-18</w:t>
      </w:r>
      <w:r>
        <w:lastRenderedPageBreak/>
        <w:tab/>
        <w:t>35.1560651345168</w:t>
      </w:r>
      <w:r>
        <w:tab/>
        <w:t>36.0297453740256</w:t>
      </w:r>
      <w:r>
        <w:tab/>
        <w:t>28.6655760011662</w:t>
      </w:r>
      <w:r>
        <w:tab/>
        <w:t>143.765072987686</w:t>
      </w:r>
      <w:r>
        <w:tab/>
        <w:t>135.102905176382</w:t>
      </w:r>
      <w:r>
        <w:tab/>
        <w:t>142.489070448418</w:t>
      </w:r>
      <w:r>
        <w:tab/>
        <w:t>down</w:t>
      </w:r>
      <w:r>
        <w:tab/>
        <w:t>33.0</w:t>
      </w:r>
      <w:r>
        <w:tab/>
        <w:t>35.0</w:t>
      </w:r>
      <w:r>
        <w:tab/>
        <w:t>27.0</w:t>
      </w:r>
      <w:r>
        <w:tab/>
        <w:t>152.0</w:t>
      </w:r>
      <w:r>
        <w:tab/>
        <w:t>163.0</w:t>
      </w:r>
      <w:r>
        <w:tab/>
        <w:t>133.0</w:t>
      </w:r>
    </w:p>
    <w:p w14:paraId="278800F6" w14:textId="77777777" w:rsidR="004C528E" w:rsidRDefault="004C528E" w:rsidP="004C528E">
      <w:r>
        <w:t>CLEC2L</w:t>
      </w:r>
      <w:r>
        <w:tab/>
        <w:t>2.33829973540418</w:t>
      </w:r>
      <w:r>
        <w:tab/>
        <w:t>3.51031137373209e-19</w:t>
      </w:r>
      <w:r>
        <w:tab/>
        <w:t>4.49128962772066e-18</w:t>
      </w:r>
      <w:r>
        <w:tab/>
        <w:t>109.729536631977</w:t>
      </w:r>
      <w:r>
        <w:tab/>
        <w:t>126.61881945729</w:t>
      </w:r>
      <w:r>
        <w:tab/>
        <w:t>138.019440005615</w:t>
      </w:r>
      <w:r>
        <w:tab/>
        <w:t>32.1579768525086</w:t>
      </w:r>
      <w:r>
        <w:tab/>
        <w:t>22.3790088328977</w:t>
      </w:r>
      <w:r>
        <w:tab/>
        <w:t>19.2842350982821</w:t>
      </w:r>
      <w:r>
        <w:tab/>
        <w:t>up</w:t>
      </w:r>
      <w:r>
        <w:tab/>
        <w:t>103.0</w:t>
      </w:r>
      <w:r>
        <w:tab/>
        <w:t>123.0</w:t>
      </w:r>
      <w:r>
        <w:tab/>
        <w:t>130.0</w:t>
      </w:r>
      <w:r>
        <w:tab/>
        <w:t>34.0</w:t>
      </w:r>
      <w:r>
        <w:tab/>
        <w:t>27.0</w:t>
      </w:r>
      <w:r>
        <w:tab/>
        <w:t>18.0</w:t>
      </w:r>
    </w:p>
    <w:p w14:paraId="27999F3B" w14:textId="77777777" w:rsidR="004C528E" w:rsidRDefault="004C528E" w:rsidP="004C528E">
      <w:r>
        <w:t>ITM2A</w:t>
      </w:r>
      <w:r>
        <w:tab/>
        <w:t>5.70018550607651</w:t>
      </w:r>
      <w:r>
        <w:tab/>
        <w:t>3.79488946735197e-19</w:t>
      </w:r>
      <w:r>
        <w:tab/>
        <w:t>4.85173038316546e-18</w:t>
      </w:r>
      <w:r>
        <w:tab/>
        <w:t>89.4881657969518</w:t>
      </w:r>
      <w:r>
        <w:tab/>
        <w:t>111.177500011279</w:t>
      </w:r>
      <w:r>
        <w:tab/>
        <w:t>91.3051680037147</w:t>
      </w:r>
      <w:r>
        <w:tab/>
        <w:t>1.89164569720639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84.0</w:t>
      </w:r>
      <w:r>
        <w:tab/>
        <w:t>108.0</w:t>
      </w:r>
      <w:r>
        <w:tab/>
        <w:t>86.0</w:t>
      </w:r>
      <w:r>
        <w:tab/>
        <w:t>2.0</w:t>
      </w:r>
      <w:r>
        <w:tab/>
        <w:t>3.0</w:t>
      </w:r>
      <w:r>
        <w:tab/>
        <w:t>1.0</w:t>
      </w:r>
    </w:p>
    <w:p w14:paraId="4B7E674F" w14:textId="77777777" w:rsidR="004C528E" w:rsidRDefault="004C528E" w:rsidP="004C528E">
      <w:r>
        <w:t>PPIP5K1</w:t>
      </w:r>
      <w:r>
        <w:tab/>
        <w:t>1.06035172474365</w:t>
      </w:r>
      <w:r>
        <w:tab/>
        <w:t>3.87576732985571e-19</w:t>
      </w:r>
      <w:r>
        <w:tab/>
        <w:t>4.94766379561082e-18</w:t>
      </w:r>
      <w:r>
        <w:tab/>
        <w:t>396.304734243644</w:t>
      </w:r>
      <w:r>
        <w:tab/>
        <w:t>453.974791712723</w:t>
      </w:r>
      <w:r>
        <w:tab/>
        <w:t>424.675200017278</w:t>
      </w:r>
      <w:r>
        <w:tab/>
        <w:t>208.081026692703</w:t>
      </w:r>
      <w:r>
        <w:tab/>
        <w:t>203.897636033068</w:t>
      </w:r>
      <w:r>
        <w:tab/>
        <w:t>199.270429348915</w:t>
      </w:r>
      <w:r>
        <w:tab/>
        <w:t>up</w:t>
      </w:r>
      <w:r>
        <w:tab/>
        <w:t>372.0</w:t>
      </w:r>
      <w:r>
        <w:tab/>
        <w:t>441.0</w:t>
      </w:r>
      <w:r>
        <w:tab/>
        <w:t>400.0</w:t>
      </w:r>
      <w:r>
        <w:tab/>
        <w:t>220.0</w:t>
      </w:r>
      <w:r>
        <w:tab/>
        <w:t>246.0</w:t>
      </w:r>
      <w:r>
        <w:tab/>
        <w:t>186.0</w:t>
      </w:r>
    </w:p>
    <w:p w14:paraId="4B4E2979" w14:textId="77777777" w:rsidR="004C528E" w:rsidRDefault="004C528E" w:rsidP="004C528E">
      <w:r>
        <w:t>HAVCR1</w:t>
      </w:r>
      <w:r>
        <w:tab/>
        <w:t>1.46987663347989</w:t>
      </w:r>
      <w:r>
        <w:tab/>
        <w:t>3.95765907901479e-19</w:t>
      </w:r>
      <w:r>
        <w:tab/>
        <w:t>5.04080787958725e-18</w:t>
      </w:r>
      <w:r>
        <w:tab/>
        <w:t>257.81114431979</w:t>
      </w:r>
      <w:r>
        <w:tab/>
        <w:t>216.178472244154</w:t>
      </w:r>
      <w:r>
        <w:tab/>
        <w:t>246.311616010021</w:t>
      </w:r>
      <w:r>
        <w:tab/>
        <w:t>88.9073477687003</w:t>
      </w:r>
      <w:r>
        <w:tab/>
        <w:t>92.0025918685794</w:t>
      </w:r>
      <w:r>
        <w:tab/>
        <w:t>78.2082867874774</w:t>
      </w:r>
      <w:r>
        <w:tab/>
        <w:t>up</w:t>
      </w:r>
      <w:r>
        <w:tab/>
        <w:t>242.0</w:t>
      </w:r>
      <w:r>
        <w:tab/>
        <w:t>210.0</w:t>
      </w:r>
      <w:r>
        <w:tab/>
        <w:t>232.0</w:t>
      </w:r>
      <w:r>
        <w:tab/>
        <w:t>94.0</w:t>
      </w:r>
      <w:r>
        <w:tab/>
        <w:t>111.0</w:t>
      </w:r>
      <w:r>
        <w:tab/>
        <w:t>73.0</w:t>
      </w:r>
    </w:p>
    <w:p w14:paraId="1099F6C1" w14:textId="77777777" w:rsidR="004C528E" w:rsidRDefault="004C528E" w:rsidP="004C528E">
      <w:r>
        <w:t>ACTBL2</w:t>
      </w:r>
      <w:r>
        <w:tab/>
        <w:t>1.70426181615466</w:t>
      </w:r>
      <w:r>
        <w:tab/>
        <w:t>6.21482689680212e-19</w:t>
      </w:r>
      <w:r>
        <w:tab/>
        <w:t>7.863876829078e-18</w:t>
      </w:r>
      <w:r>
        <w:tab/>
        <w:t>188.564349357863</w:t>
      </w:r>
      <w:r>
        <w:tab/>
        <w:t>188.384097241334</w:t>
      </w:r>
      <w:r>
        <w:tab/>
        <w:t>164.561640006695</w:t>
      </w:r>
      <w:r>
        <w:tab/>
        <w:t>51.0744338245725</w:t>
      </w:r>
      <w:r>
        <w:tab/>
        <w:t>56.3619481717423</w:t>
      </w:r>
      <w:r>
        <w:tab/>
        <w:t>58.9240516891953</w:t>
      </w:r>
      <w:r>
        <w:tab/>
        <w:t>up</w:t>
      </w:r>
      <w:r>
        <w:tab/>
        <w:t>177.0</w:t>
      </w:r>
      <w:r>
        <w:tab/>
        <w:t>183.0</w:t>
      </w:r>
      <w:r>
        <w:tab/>
        <w:t>155.0</w:t>
      </w:r>
      <w:r>
        <w:tab/>
        <w:t>54.0</w:t>
      </w:r>
      <w:r>
        <w:tab/>
        <w:t>68.0</w:t>
      </w:r>
      <w:r>
        <w:tab/>
        <w:t>55.0</w:t>
      </w:r>
    </w:p>
    <w:p w14:paraId="7D9BFDE3" w14:textId="77777777" w:rsidR="004C528E" w:rsidRDefault="004C528E" w:rsidP="004C528E">
      <w:r>
        <w:t>PXMP4</w:t>
      </w:r>
      <w:r>
        <w:tab/>
        <w:t>1.12445852076032</w:t>
      </w:r>
      <w:r>
        <w:tab/>
        <w:t>6.31778566141991e-19</w:t>
      </w:r>
      <w:r>
        <w:tab/>
        <w:t>7.98681261973532e-18</w:t>
      </w:r>
      <w:r>
        <w:tab/>
        <w:t>368.606016258873</w:t>
      </w:r>
      <w:r>
        <w:tab/>
        <w:t>347.944398183448</w:t>
      </w:r>
      <w:r>
        <w:tab/>
        <w:t>386.454432015723</w:t>
      </w:r>
      <w:r>
        <w:tab/>
        <w:t>165.518998505559</w:t>
      </w:r>
      <w:r>
        <w:tab/>
        <w:t>163.283879262253</w:t>
      </w:r>
      <w:r>
        <w:tab/>
        <w:t>177.843501461935</w:t>
      </w:r>
      <w:r>
        <w:tab/>
        <w:t>up</w:t>
      </w:r>
      <w:r>
        <w:tab/>
        <w:t>346.0</w:t>
      </w:r>
      <w:r>
        <w:tab/>
        <w:t>338.0</w:t>
      </w:r>
      <w:r>
        <w:tab/>
        <w:t>364.0</w:t>
      </w:r>
      <w:r>
        <w:tab/>
        <w:t>175.0</w:t>
      </w:r>
      <w:r>
        <w:tab/>
        <w:t>197.0</w:t>
      </w:r>
      <w:r>
        <w:tab/>
        <w:t>166.0</w:t>
      </w:r>
    </w:p>
    <w:p w14:paraId="6467DB02" w14:textId="77777777" w:rsidR="004C528E" w:rsidRDefault="004C528E" w:rsidP="004C528E">
      <w:r>
        <w:t>GAS1</w:t>
      </w:r>
      <w:r>
        <w:tab/>
        <w:t>3.47458760825745</w:t>
      </w:r>
      <w:r>
        <w:tab/>
        <w:t>6.66364091792608e-19</w:t>
      </w:r>
      <w:r>
        <w:tab/>
        <w:t>8.41775370243608e-18</w:t>
      </w:r>
      <w:r>
        <w:tab/>
        <w:t>70.3121302690335</w:t>
      </w:r>
      <w:r>
        <w:tab/>
        <w:t>114.265763900481</w:t>
      </w:r>
      <w:r>
        <w:tab/>
        <w:t>76.44153600311</w:t>
      </w:r>
      <w:r>
        <w:tab/>
        <w:t>9.45822848603194</w:t>
      </w:r>
      <w:r>
        <w:tab/>
        <w:t>6.63081743196968</w:t>
      </w:r>
      <w:r>
        <w:tab/>
        <w:t>7.49942476044304</w:t>
      </w:r>
      <w:r>
        <w:tab/>
        <w:t>up</w:t>
      </w:r>
      <w:r>
        <w:tab/>
        <w:t>66.0</w:t>
      </w:r>
      <w:r>
        <w:tab/>
        <w:t>111.0</w:t>
      </w:r>
      <w:r>
        <w:tab/>
        <w:t>72.0</w:t>
      </w:r>
      <w:r>
        <w:tab/>
        <w:t>10.0</w:t>
      </w:r>
      <w:r>
        <w:tab/>
        <w:t>8.0</w:t>
      </w:r>
      <w:r>
        <w:tab/>
        <w:t>7.0</w:t>
      </w:r>
    </w:p>
    <w:p w14:paraId="7F49CB24" w14:textId="77777777" w:rsidR="004C528E" w:rsidRDefault="004C528E" w:rsidP="004C528E">
      <w:r>
        <w:t>PPP1R3F</w:t>
      </w:r>
      <w:r>
        <w:tab/>
        <w:t>1.69203798318026</w:t>
      </w:r>
      <w:r>
        <w:tab/>
        <w:t>6.96879030404792e-19</w:t>
      </w:r>
      <w:r>
        <w:tab/>
        <w:t>8.79011971337094e-18</w:t>
      </w:r>
      <w:r>
        <w:tab/>
        <w:t>259.941814934003</w:t>
      </w:r>
      <w:r>
        <w:tab/>
        <w:t>338.679606515841</w:t>
      </w:r>
      <w:r>
        <w:tab/>
        <w:t>212.337600008639</w:t>
      </w:r>
      <w:r>
        <w:tab/>
        <w:t>99.3113991033354</w:t>
      </w:r>
      <w:r>
        <w:tab/>
        <w:t>67.9658786776893</w:t>
      </w:r>
      <w:r>
        <w:tab/>
        <w:t>84.6363651535714</w:t>
      </w:r>
      <w:r>
        <w:tab/>
        <w:t>up</w:t>
      </w:r>
      <w:r>
        <w:tab/>
        <w:t>244.0</w:t>
      </w:r>
      <w:r>
        <w:tab/>
        <w:t>329.0</w:t>
      </w:r>
      <w:r>
        <w:tab/>
        <w:t>200.0</w:t>
      </w:r>
      <w:r>
        <w:tab/>
        <w:t>105.0</w:t>
      </w:r>
      <w:r>
        <w:tab/>
        <w:t>82.0</w:t>
      </w:r>
      <w:r>
        <w:tab/>
        <w:t>79.0</w:t>
      </w:r>
    </w:p>
    <w:p w14:paraId="4D03281A" w14:textId="77777777" w:rsidR="004C528E" w:rsidRDefault="004C528E" w:rsidP="004C528E">
      <w:r>
        <w:t>SGCG</w:t>
      </w:r>
      <w:r>
        <w:tab/>
        <w:t>2.15525573913669</w:t>
      </w:r>
      <w:r>
        <w:tab/>
        <w:t>7.67798371522672e-19</w:t>
      </w:r>
      <w:r>
        <w:tab/>
        <w:t>9.66307905913378e-18</w:t>
      </w:r>
      <w:r>
        <w:tab/>
        <w:t>142.75493115228</w:t>
      </w:r>
      <w:r>
        <w:tab/>
        <w:t>111.177500011279</w:t>
      </w:r>
      <w:r>
        <w:tab/>
        <w:t>143.327880005831</w:t>
      </w:r>
      <w:r>
        <w:tab/>
        <w:t>27.4288626094926</w:t>
      </w:r>
      <w:r>
        <w:tab/>
        <w:t>30.6675306228598</w:t>
      </w:r>
      <w:r>
        <w:tab/>
        <w:t>31.0690454361212</w:t>
      </w:r>
      <w:r>
        <w:tab/>
        <w:t>up</w:t>
      </w:r>
      <w:r>
        <w:tab/>
        <w:t>134.0</w:t>
      </w:r>
      <w:r>
        <w:tab/>
        <w:t>108.0</w:t>
      </w:r>
      <w:r>
        <w:tab/>
        <w:t>135.0</w:t>
      </w:r>
      <w:r>
        <w:tab/>
        <w:t>29.0</w:t>
      </w:r>
      <w:r>
        <w:tab/>
        <w:t>37.0</w:t>
      </w:r>
      <w:r>
        <w:tab/>
        <w:t>29.0</w:t>
      </w:r>
    </w:p>
    <w:p w14:paraId="0D264963" w14:textId="77777777" w:rsidR="004C528E" w:rsidRDefault="004C528E" w:rsidP="004C528E">
      <w:r>
        <w:t>HAPLN3</w:t>
      </w:r>
      <w:r>
        <w:tab/>
        <w:t>-1.60217805409193</w:t>
      </w:r>
      <w:r>
        <w:tab/>
        <w:t>8.78513940675016e-19</w:t>
      </w:r>
      <w:r>
        <w:tab/>
        <w:t>1.10237230778035e-17</w:t>
      </w:r>
      <w:r>
        <w:tab/>
        <w:t>68.1814596548204</w:t>
      </w:r>
      <w:r>
        <w:tab/>
        <w:t>63.8241203768454</w:t>
      </w:r>
      <w:r>
        <w:tab/>
        <w:t>79.6266000032396</w:t>
      </w:r>
      <w:r>
        <w:tab/>
        <w:t>224.160015118957</w:t>
      </w:r>
      <w:r>
        <w:tab/>
        <w:t>188.978296811136</w:t>
      </w:r>
      <w:r>
        <w:tab/>
        <w:t>230.339474785036</w:t>
      </w:r>
      <w:r>
        <w:tab/>
        <w:t>down</w:t>
      </w:r>
      <w:r>
        <w:tab/>
        <w:t>64.0</w:t>
      </w:r>
      <w:r>
        <w:tab/>
        <w:t>62.0</w:t>
      </w:r>
      <w:r>
        <w:tab/>
        <w:t>75.0</w:t>
      </w:r>
      <w:r>
        <w:tab/>
        <w:t>237.0</w:t>
      </w:r>
      <w:r>
        <w:tab/>
        <w:t>228.0</w:t>
      </w:r>
      <w:r>
        <w:tab/>
        <w:t>215.0</w:t>
      </w:r>
    </w:p>
    <w:p w14:paraId="10DA0993" w14:textId="77777777" w:rsidR="004C528E" w:rsidRDefault="004C528E" w:rsidP="004C528E">
      <w:r>
        <w:t>HOXC8</w:t>
      </w:r>
      <w:r>
        <w:tab/>
        <w:t>1.85297411689938</w:t>
      </w:r>
      <w:r>
        <w:tab/>
        <w:t>9.03043398847742e-19</w:t>
      </w:r>
      <w:r>
        <w:tab/>
        <w:t>1.13231348456556e-17</w:t>
      </w:r>
      <w:r>
        <w:tab/>
        <w:t>158.734960758879</w:t>
      </w:r>
      <w:r>
        <w:tab/>
        <w:t>161.619143534915</w:t>
      </w:r>
      <w:r>
        <w:tab/>
        <w:t>166.685016006782</w:t>
      </w:r>
      <w:r>
        <w:lastRenderedPageBreak/>
        <w:tab/>
        <w:t>54.8577252189853</w:t>
      </w:r>
      <w:r>
        <w:tab/>
        <w:t>43.1003133078029</w:t>
      </w:r>
      <w:r>
        <w:tab/>
        <w:t>36.4257774078662</w:t>
      </w:r>
      <w:r>
        <w:tab/>
        <w:t>up</w:t>
      </w:r>
      <w:r>
        <w:tab/>
        <w:t>149.0</w:t>
      </w:r>
      <w:r>
        <w:tab/>
        <w:t>157.0</w:t>
      </w:r>
      <w:r>
        <w:tab/>
        <w:t>157.0</w:t>
      </w:r>
      <w:r>
        <w:tab/>
        <w:t>58.0</w:t>
      </w:r>
      <w:r>
        <w:tab/>
        <w:t>52.0</w:t>
      </w:r>
      <w:r>
        <w:tab/>
        <w:t>34.0</w:t>
      </w:r>
    </w:p>
    <w:p w14:paraId="17ADFF22" w14:textId="77777777" w:rsidR="004C528E" w:rsidRDefault="004C528E" w:rsidP="004C528E">
      <w:r>
        <w:t>PCYOX1L</w:t>
      </w:r>
      <w:r>
        <w:tab/>
        <w:t>1.43698336741518</w:t>
      </w:r>
      <w:r>
        <w:tab/>
        <w:t>9.05239277725014e-19</w:t>
      </w:r>
      <w:r>
        <w:tab/>
        <w:t>1.13422731987143e-17</w:t>
      </w:r>
      <w:r>
        <w:tab/>
        <w:t>248.22312655583</w:t>
      </w:r>
      <w:r>
        <w:tab/>
        <w:t>289.267384288606</w:t>
      </w:r>
      <w:r>
        <w:tab/>
        <w:t>260.113560010583</w:t>
      </w:r>
      <w:r>
        <w:tab/>
        <w:t>117.282033226796</w:t>
      </w:r>
      <w:r>
        <w:tab/>
        <w:t>83.7140700786173</w:t>
      </w:r>
      <w:r>
        <w:tab/>
        <w:t>94.2784827027125</w:t>
      </w:r>
      <w:r>
        <w:tab/>
        <w:t>up</w:t>
      </w:r>
      <w:r>
        <w:tab/>
        <w:t>233.0</w:t>
      </w:r>
      <w:r>
        <w:tab/>
        <w:t>281.0</w:t>
      </w:r>
      <w:r>
        <w:tab/>
        <w:t>245.0</w:t>
      </w:r>
      <w:r>
        <w:tab/>
        <w:t>124.0</w:t>
      </w:r>
      <w:r>
        <w:tab/>
        <w:t>101.0</w:t>
      </w:r>
      <w:r>
        <w:tab/>
        <w:t>88.0</w:t>
      </w:r>
    </w:p>
    <w:p w14:paraId="09216DB5" w14:textId="77777777" w:rsidR="004C528E" w:rsidRDefault="004C528E" w:rsidP="004C528E">
      <w:r>
        <w:t>FAM46A</w:t>
      </w:r>
      <w:r>
        <w:tab/>
        <w:t>-1.62173833141651</w:t>
      </w:r>
      <w:r>
        <w:tab/>
        <w:t>1.21942867026809e-18</w:t>
      </w:r>
      <w:r>
        <w:tab/>
        <w:t>1.51445173565553e-17</w:t>
      </w:r>
      <w:r>
        <w:tab/>
        <w:t>75.6388068045664</w:t>
      </w:r>
      <w:r>
        <w:tab/>
        <w:t>66.9123842660476</w:t>
      </w:r>
      <w:r>
        <w:tab/>
        <w:t>56.2694640022893</w:t>
      </w:r>
      <w:r>
        <w:tab/>
        <w:t>205.243558146893</w:t>
      </w:r>
      <w:r>
        <w:tab/>
        <w:t>188.978296811136</w:t>
      </w:r>
      <w:r>
        <w:tab/>
        <w:t>218.554664447197</w:t>
      </w:r>
      <w:r>
        <w:tab/>
        <w:t>down</w:t>
      </w:r>
      <w:r>
        <w:tab/>
        <w:t>71.0</w:t>
      </w:r>
      <w:r>
        <w:tab/>
        <w:t>65.0</w:t>
      </w:r>
      <w:r>
        <w:tab/>
        <w:t>53.0</w:t>
      </w:r>
      <w:r>
        <w:tab/>
        <w:t>217.0</w:t>
      </w:r>
      <w:r>
        <w:tab/>
        <w:t>228.0</w:t>
      </w:r>
      <w:r>
        <w:tab/>
        <w:t>204.0</w:t>
      </w:r>
    </w:p>
    <w:p w14:paraId="627A6EA0" w14:textId="77777777" w:rsidR="004C528E" w:rsidRDefault="004C528E" w:rsidP="004C528E">
      <w:r>
        <w:t>HMGA2</w:t>
      </w:r>
      <w:r>
        <w:tab/>
        <w:t>-1.83001268908984</w:t>
      </w:r>
      <w:r>
        <w:tab/>
        <w:t>1.23304245860324e-18</w:t>
      </w:r>
      <w:r>
        <w:tab/>
        <w:t>1.53023730759991e-17</w:t>
      </w:r>
      <w:r>
        <w:tab/>
        <w:t>36.2214004416233</w:t>
      </w:r>
      <w:r>
        <w:tab/>
        <w:t>52.5004861164373</w:t>
      </w:r>
      <w:r>
        <w:tab/>
        <w:t>55.2077760022461</w:t>
      </w:r>
      <w:r>
        <w:tab/>
        <w:t>164.573175656956</w:t>
      </w:r>
      <w:r>
        <w:tab/>
        <w:t>169.914696694223</w:t>
      </w:r>
      <w:r>
        <w:tab/>
        <w:t>177.843501461935</w:t>
      </w:r>
      <w:r>
        <w:tab/>
        <w:t>down</w:t>
      </w:r>
      <w:r>
        <w:tab/>
        <w:t>34.0</w:t>
      </w:r>
      <w:r>
        <w:tab/>
        <w:t>51.0</w:t>
      </w:r>
      <w:r>
        <w:tab/>
        <w:t>52.0</w:t>
      </w:r>
      <w:r>
        <w:tab/>
        <w:t>174.0</w:t>
      </w:r>
      <w:r>
        <w:tab/>
        <w:t>205.0</w:t>
      </w:r>
      <w:r>
        <w:tab/>
        <w:t>166.0</w:t>
      </w:r>
    </w:p>
    <w:p w14:paraId="0DF2E0F8" w14:textId="77777777" w:rsidR="004C528E" w:rsidRDefault="004C528E" w:rsidP="004C528E">
      <w:r>
        <w:t>UGT1A6</w:t>
      </w:r>
      <w:r>
        <w:tab/>
        <w:t>-1.15814111479086</w:t>
      </w:r>
      <w:r>
        <w:tab/>
        <w:t>1.40122112170356e-18</w:t>
      </w:r>
      <w:r>
        <w:tab/>
        <w:t>1.73513785099841e-17</w:t>
      </w:r>
      <w:r>
        <w:tab/>
        <w:t>241.831114713191</w:t>
      </w:r>
      <w:r>
        <w:tab/>
        <w:t>179.119305573727</w:t>
      </w:r>
      <w:r>
        <w:tab/>
        <w:t>227.201232009244</w:t>
      </w:r>
      <w:r>
        <w:tab/>
        <w:t>531.552440914995</w:t>
      </w:r>
      <w:r>
        <w:tab/>
        <w:t>492.338194323749</w:t>
      </w:r>
      <w:r>
        <w:tab/>
        <w:t>419.96778658481</w:t>
      </w:r>
      <w:r>
        <w:tab/>
        <w:t>down</w:t>
      </w:r>
      <w:r>
        <w:tab/>
        <w:t>227.0</w:t>
      </w:r>
      <w:r>
        <w:tab/>
        <w:t>174.0</w:t>
      </w:r>
      <w:r>
        <w:tab/>
        <w:t>214.0</w:t>
      </w:r>
      <w:r>
        <w:tab/>
        <w:t>562.0</w:t>
      </w:r>
      <w:r>
        <w:tab/>
        <w:t>594.0</w:t>
      </w:r>
      <w:r>
        <w:tab/>
        <w:t>392.0</w:t>
      </w:r>
    </w:p>
    <w:p w14:paraId="39AD52B3" w14:textId="77777777" w:rsidR="004C528E" w:rsidRDefault="004C528E" w:rsidP="004C528E">
      <w:r>
        <w:t>EXOSC1</w:t>
      </w:r>
      <w:r>
        <w:tab/>
        <w:t>1.01887122782705</w:t>
      </w:r>
      <w:r>
        <w:tab/>
        <w:t>1.45285113618094e-18</w:t>
      </w:r>
      <w:r>
        <w:tab/>
        <w:t>1.79513481013167e-17</w:t>
      </w:r>
      <w:r>
        <w:tab/>
        <w:t>430.395464071054</w:t>
      </w:r>
      <w:r>
        <w:tab/>
        <w:t>410.739097263892</w:t>
      </w:r>
      <w:r>
        <w:tab/>
        <w:t>456.525840018574</w:t>
      </w:r>
      <w:r>
        <w:tab/>
        <w:t>209.026849541306</w:t>
      </w:r>
      <w:r>
        <w:tab/>
        <w:t>213.015010002026</w:t>
      </w:r>
      <w:r>
        <w:tab/>
        <w:t>218.554664447197</w:t>
      </w:r>
      <w:r>
        <w:tab/>
        <w:t>up</w:t>
      </w:r>
      <w:r>
        <w:tab/>
        <w:t>404.0</w:t>
      </w:r>
      <w:r>
        <w:tab/>
        <w:t>399.0</w:t>
      </w:r>
      <w:r>
        <w:tab/>
        <w:t>430.0</w:t>
      </w:r>
      <w:r>
        <w:tab/>
        <w:t>221.0</w:t>
      </w:r>
      <w:r>
        <w:tab/>
        <w:t>257.0</w:t>
      </w:r>
      <w:r>
        <w:tab/>
        <w:t>204.0</w:t>
      </w:r>
    </w:p>
    <w:p w14:paraId="494A773E" w14:textId="77777777" w:rsidR="004C528E" w:rsidRDefault="004C528E" w:rsidP="004C528E">
      <w:r>
        <w:t>BTG1</w:t>
      </w:r>
      <w:r>
        <w:tab/>
        <w:t>-1.03539074662542</w:t>
      </w:r>
      <w:r>
        <w:tab/>
        <w:t>1.65625693348203e-18</w:t>
      </w:r>
      <w:r>
        <w:tab/>
        <w:t>2.03458973554646e-17</w:t>
      </w:r>
      <w:r>
        <w:tab/>
        <w:t>210.936390807101</w:t>
      </w:r>
      <w:r>
        <w:tab/>
        <w:t>214.119629651352</w:t>
      </w:r>
      <w:r>
        <w:tab/>
        <w:t>260.113560010583</w:t>
      </w:r>
      <w:r>
        <w:tab/>
        <w:t>480.478007090423</w:t>
      </w:r>
      <w:r>
        <w:tab/>
        <w:t>451.724437552935</w:t>
      </w:r>
      <w:r>
        <w:tab/>
        <w:t>472.463759907911</w:t>
      </w:r>
      <w:r>
        <w:tab/>
        <w:t>down</w:t>
      </w:r>
      <w:r>
        <w:tab/>
        <w:t>198.0</w:t>
      </w:r>
      <w:r>
        <w:tab/>
        <w:t>208.0</w:t>
      </w:r>
      <w:r>
        <w:tab/>
        <w:t>245.0</w:t>
      </w:r>
      <w:r>
        <w:tab/>
        <w:t>508.0</w:t>
      </w:r>
      <w:r>
        <w:tab/>
        <w:t>545.0</w:t>
      </w:r>
      <w:r>
        <w:tab/>
        <w:t>441.0</w:t>
      </w:r>
    </w:p>
    <w:p w14:paraId="48CD53AC" w14:textId="77777777" w:rsidR="004C528E" w:rsidRDefault="004C528E" w:rsidP="004C528E">
      <w:r>
        <w:t>FRY</w:t>
      </w:r>
      <w:r>
        <w:tab/>
        <w:t>6.01439892032779</w:t>
      </w:r>
      <w:r>
        <w:tab/>
        <w:t>1.70863187553108e-18</w:t>
      </w:r>
      <w:r>
        <w:tab/>
        <w:t>2.09721262598683e-17</w:t>
      </w:r>
      <w:r>
        <w:tab/>
        <w:t>100.141518868017</w:t>
      </w:r>
      <w:r>
        <w:tab/>
        <w:t>106.030393529275</w:t>
      </w:r>
      <w:r>
        <w:tab/>
        <w:t>97.6752960039739</w:t>
      </w:r>
      <w:r>
        <w:tab/>
        <w:t>1.89164569720639</w:t>
      </w:r>
      <w:r>
        <w:tab/>
        <w:t>0.82885217899621</w:t>
      </w:r>
      <w:r>
        <w:tab/>
        <w:t>2.14269278869801</w:t>
      </w:r>
      <w:r>
        <w:tab/>
        <w:t>up</w:t>
      </w:r>
      <w:r>
        <w:tab/>
        <w:t>94.0</w:t>
      </w:r>
      <w:r>
        <w:tab/>
        <w:t>103.0</w:t>
      </w:r>
      <w:r>
        <w:tab/>
        <w:t>92.0</w:t>
      </w:r>
      <w:r>
        <w:tab/>
        <w:t>2.0</w:t>
      </w:r>
      <w:r>
        <w:tab/>
        <w:t>1.0</w:t>
      </w:r>
      <w:r>
        <w:tab/>
        <w:t>2.0</w:t>
      </w:r>
    </w:p>
    <w:p w14:paraId="080FD8A3" w14:textId="77777777" w:rsidR="004C528E" w:rsidRDefault="004C528E" w:rsidP="004C528E">
      <w:r>
        <w:t>NOL4L</w:t>
      </w:r>
      <w:r>
        <w:tab/>
        <w:t>1.05139980847034</w:t>
      </w:r>
      <w:r>
        <w:tab/>
        <w:t>1.7786188225201e-18</w:t>
      </w:r>
      <w:r>
        <w:tab/>
        <w:t>2.18015939605575e-17</w:t>
      </w:r>
      <w:r>
        <w:tab/>
        <w:t>428.264793456841</w:t>
      </w:r>
      <w:r>
        <w:tab/>
        <w:t>393.23893522508</w:t>
      </w:r>
      <w:r>
        <w:tab/>
        <w:t>390.701184015896</w:t>
      </w:r>
      <w:r>
        <w:tab/>
        <w:t>190.110392569242</w:t>
      </w:r>
      <w:r>
        <w:tab/>
        <w:t>201.411079496079</w:t>
      </w:r>
      <w:r>
        <w:tab/>
        <w:t>192.842350982821</w:t>
      </w:r>
      <w:r>
        <w:tab/>
        <w:t>up</w:t>
      </w:r>
      <w:r>
        <w:tab/>
        <w:t>402.0</w:t>
      </w:r>
      <w:r>
        <w:tab/>
        <w:t>382.0</w:t>
      </w:r>
      <w:r>
        <w:tab/>
        <w:t>368.0</w:t>
      </w:r>
      <w:r>
        <w:tab/>
        <w:t>201.0</w:t>
      </w:r>
      <w:r>
        <w:tab/>
        <w:t>243.0</w:t>
      </w:r>
      <w:r>
        <w:tab/>
        <w:t>180.0</w:t>
      </w:r>
    </w:p>
    <w:p w14:paraId="62F68EF3" w14:textId="77777777" w:rsidR="004C528E" w:rsidRDefault="004C528E" w:rsidP="004C528E">
      <w:r>
        <w:t>HCN2</w:t>
      </w:r>
      <w:r>
        <w:tab/>
        <w:t>-1.6209757740635</w:t>
      </w:r>
      <w:r>
        <w:tab/>
        <w:t>2.34308720057051e-18</w:t>
      </w:r>
      <w:r>
        <w:tab/>
        <w:t>2.85758798975267e-17</w:t>
      </w:r>
      <w:r>
        <w:tab/>
        <w:t>517.752959253792</w:t>
      </w:r>
      <w:r>
        <w:tab/>
        <w:t>807.066296378174</w:t>
      </w:r>
      <w:r>
        <w:tab/>
        <w:t>652.938120026565</w:t>
      </w:r>
      <w:r>
        <w:tab/>
        <w:t>2066.62292419798</w:t>
      </w:r>
      <w:r>
        <w:tab/>
        <w:t>1917.13509001823</w:t>
      </w:r>
      <w:r>
        <w:tab/>
        <w:t>2100.9102793184</w:t>
      </w:r>
      <w:r>
        <w:tab/>
        <w:t>down</w:t>
      </w:r>
      <w:r>
        <w:tab/>
        <w:t>486.0</w:t>
      </w:r>
      <w:r>
        <w:tab/>
        <w:t>784.0</w:t>
      </w:r>
      <w:r>
        <w:tab/>
        <w:t>615.0</w:t>
      </w:r>
      <w:r>
        <w:tab/>
        <w:t>2185.0</w:t>
      </w:r>
      <w:r>
        <w:tab/>
        <w:t>2313.0</w:t>
      </w:r>
      <w:r>
        <w:tab/>
        <w:t>1961.0</w:t>
      </w:r>
    </w:p>
    <w:p w14:paraId="27D6E0C9" w14:textId="77777777" w:rsidR="004C528E" w:rsidRDefault="004C528E" w:rsidP="004C528E">
      <w:r>
        <w:t>STC1</w:t>
      </w:r>
      <w:r>
        <w:tab/>
        <w:t>-1.77919108693154</w:t>
      </w:r>
      <w:r>
        <w:tab/>
        <w:t>2.90465993072297e-18</w:t>
      </w:r>
      <w:r>
        <w:tab/>
        <w:t>3.52470911364235e-17</w:t>
      </w:r>
      <w:r>
        <w:tab/>
        <w:t>52.2014300482219</w:t>
      </w:r>
      <w:r>
        <w:tab/>
        <w:t>54.5593287092388</w:t>
      </w:r>
      <w:r>
        <w:tab/>
        <w:t>54.1460880022029</w:t>
      </w:r>
      <w:r>
        <w:tab/>
        <w:t>209.026849541306</w:t>
      </w:r>
      <w:r>
        <w:tab/>
        <w:t>193.122557706117</w:t>
      </w:r>
      <w:r>
        <w:tab/>
        <w:t>148.917148814512</w:t>
      </w:r>
      <w:r>
        <w:tab/>
        <w:t>down</w:t>
      </w:r>
      <w:r>
        <w:tab/>
        <w:t>49.0</w:t>
      </w:r>
      <w:r>
        <w:tab/>
        <w:t>53.0</w:t>
      </w:r>
      <w:r>
        <w:tab/>
        <w:t>51.0</w:t>
      </w:r>
      <w:r>
        <w:tab/>
        <w:t>221.0</w:t>
      </w:r>
      <w:r>
        <w:tab/>
        <w:t>233.0</w:t>
      </w:r>
      <w:r>
        <w:tab/>
        <w:t>139.0</w:t>
      </w:r>
    </w:p>
    <w:p w14:paraId="797A570F" w14:textId="77777777" w:rsidR="004C528E" w:rsidRDefault="004C528E" w:rsidP="004C528E">
      <w:r>
        <w:t>IL20RB</w:t>
      </w:r>
      <w:r>
        <w:tab/>
        <w:t>-2.22299145617909</w:t>
      </w:r>
      <w:r>
        <w:tab/>
        <w:t>3.04275633042786e-18</w:t>
      </w:r>
      <w:r>
        <w:tab/>
        <w:t>3.68173515981771e-17</w:t>
      </w:r>
      <w:r>
        <w:tab/>
        <w:t>21.3067061421314</w:t>
      </w:r>
      <w:r>
        <w:tab/>
        <w:t>37.0591666704264</w:t>
      </w:r>
      <w:r>
        <w:tab/>
        <w:t>29.7272640012094</w:t>
      </w:r>
      <w:r>
        <w:lastRenderedPageBreak/>
        <w:tab/>
        <w:t>151.331655776511</w:t>
      </w:r>
      <w:r>
        <w:tab/>
        <w:t>112.723896343485</w:t>
      </w:r>
      <w:r>
        <w:tab/>
        <w:t>148.917148814512</w:t>
      </w:r>
      <w:r>
        <w:tab/>
        <w:t>down</w:t>
      </w:r>
      <w:r>
        <w:tab/>
        <w:t>20.0</w:t>
      </w:r>
      <w:r>
        <w:tab/>
        <w:t>36.0</w:t>
      </w:r>
      <w:r>
        <w:tab/>
        <w:t>28.0</w:t>
      </w:r>
      <w:r>
        <w:tab/>
        <w:t>160.0</w:t>
      </w:r>
      <w:r>
        <w:tab/>
        <w:t>136.0</w:t>
      </w:r>
      <w:r>
        <w:tab/>
        <w:t>139.0</w:t>
      </w:r>
    </w:p>
    <w:p w14:paraId="656AC4B2" w14:textId="77777777" w:rsidR="004C528E" w:rsidRDefault="004C528E" w:rsidP="004C528E">
      <w:r>
        <w:t>SAA1</w:t>
      </w:r>
      <w:r>
        <w:tab/>
        <w:t>-3.28601582176948</w:t>
      </w:r>
      <w:r>
        <w:tab/>
        <w:t>3.47272118440015e-18</w:t>
      </w:r>
      <w:r>
        <w:tab/>
        <w:t>4.19002114414093e-17</w:t>
      </w:r>
      <w:r>
        <w:tab/>
        <w:t>5.32667653553284</w:t>
      </w:r>
      <w:r>
        <w:tab/>
        <w:t>9.26479166760659</w:t>
      </w:r>
      <w:r>
        <w:tab/>
        <w:t>12.7402560005183</w:t>
      </w:r>
      <w:r>
        <w:tab/>
        <w:t>93.6364620117162</w:t>
      </w:r>
      <w:r>
        <w:tab/>
        <w:t>72.1101395726703</w:t>
      </w:r>
      <w:r>
        <w:tab/>
        <w:t>101.777907463156</w:t>
      </w:r>
      <w:r>
        <w:tab/>
        <w:t>down</w:t>
      </w:r>
      <w:r>
        <w:tab/>
        <w:t>5.0</w:t>
      </w:r>
      <w:r>
        <w:tab/>
        <w:t>9.0</w:t>
      </w:r>
      <w:r>
        <w:tab/>
        <w:t>12.0</w:t>
      </w:r>
      <w:r>
        <w:tab/>
        <w:t>99.0</w:t>
      </w:r>
      <w:r>
        <w:tab/>
        <w:t>87.0</w:t>
      </w:r>
      <w:r>
        <w:tab/>
        <w:t>95.0</w:t>
      </w:r>
    </w:p>
    <w:p w14:paraId="4C08D062" w14:textId="77777777" w:rsidR="004C528E" w:rsidRDefault="004C528E" w:rsidP="004C528E">
      <w:r>
        <w:t>JPH1</w:t>
      </w:r>
      <w:r>
        <w:tab/>
        <w:t>2.29009623435315</w:t>
      </w:r>
      <w:r>
        <w:tab/>
        <w:t>3.71313847051246e-18</w:t>
      </w:r>
      <w:r>
        <w:tab/>
        <w:t>4.47690859006982e-17</w:t>
      </w:r>
      <w:r>
        <w:tab/>
        <w:t>122.513560317255</w:t>
      </w:r>
      <w:r>
        <w:tab/>
        <w:t>106.030393529275</w:t>
      </w:r>
      <w:r>
        <w:tab/>
        <w:t>112.538928004579</w:t>
      </w:r>
      <w:r>
        <w:tab/>
        <w:t>20.8081026692703</w:t>
      </w:r>
      <w:r>
        <w:tab/>
        <w:t>21.5501566539015</w:t>
      </w:r>
      <w:r>
        <w:tab/>
        <w:t>27.8550062530741</w:t>
      </w:r>
      <w:r>
        <w:tab/>
        <w:t>up</w:t>
      </w:r>
      <w:r>
        <w:tab/>
        <w:t>115.0</w:t>
      </w:r>
      <w:r>
        <w:tab/>
        <w:t>103.0</w:t>
      </w:r>
      <w:r>
        <w:tab/>
        <w:t>106.0</w:t>
      </w:r>
      <w:r>
        <w:tab/>
        <w:t>22.0</w:t>
      </w:r>
      <w:r>
        <w:tab/>
        <w:t>26.0</w:t>
      </w:r>
      <w:r>
        <w:tab/>
        <w:t>26.0</w:t>
      </w:r>
    </w:p>
    <w:p w14:paraId="092F12C7" w14:textId="77777777" w:rsidR="004C528E" w:rsidRDefault="004C528E" w:rsidP="004C528E">
      <w:r>
        <w:t>ZDHHC1</w:t>
      </w:r>
      <w:r>
        <w:tab/>
        <w:t>1.403496946578</w:t>
      </w:r>
      <w:r>
        <w:tab/>
        <w:t>3.83648152023e-18</w:t>
      </w:r>
      <w:r>
        <w:tab/>
        <w:t>4.61904740246597e-17</w:t>
      </w:r>
      <w:r>
        <w:tab/>
        <w:t>276.987179847708</w:t>
      </w:r>
      <w:r>
        <w:tab/>
        <w:t>295.44391206701</w:t>
      </w:r>
      <w:r>
        <w:tab/>
        <w:t>238.879800009719</w:t>
      </w:r>
      <w:r>
        <w:tab/>
        <w:t>114.444564680987</w:t>
      </w:r>
      <w:r>
        <w:tab/>
        <w:t>85.3717744366097</w:t>
      </w:r>
      <w:r>
        <w:tab/>
        <w:t>108.20598582925</w:t>
      </w:r>
      <w:r>
        <w:tab/>
        <w:t>up</w:t>
      </w:r>
      <w:r>
        <w:tab/>
        <w:t>260.0</w:t>
      </w:r>
      <w:r>
        <w:tab/>
        <w:t>287.0</w:t>
      </w:r>
      <w:r>
        <w:tab/>
        <w:t>225.0</w:t>
      </w:r>
      <w:r>
        <w:tab/>
        <w:t>121.0</w:t>
      </w:r>
      <w:r>
        <w:tab/>
        <w:t>103.0</w:t>
      </w:r>
      <w:r>
        <w:tab/>
        <w:t>101.0</w:t>
      </w:r>
    </w:p>
    <w:p w14:paraId="6DF0013B" w14:textId="77777777" w:rsidR="004C528E" w:rsidRDefault="004C528E" w:rsidP="004C528E">
      <w:r>
        <w:t>RGS2</w:t>
      </w:r>
      <w:r>
        <w:tab/>
        <w:t>1.87607188060845</w:t>
      </w:r>
      <w:r>
        <w:tab/>
        <w:t>3.95910944484133e-18</w:t>
      </w:r>
      <w:r>
        <w:tab/>
        <w:t>4.7599229237482e-17</w:t>
      </w:r>
      <w:r>
        <w:tab/>
        <w:t>155.538954837559</w:t>
      </w:r>
      <w:r>
        <w:tab/>
        <w:t>165.736828720518</w:t>
      </w:r>
      <w:r>
        <w:tab/>
        <w:t>146.512944005961</w:t>
      </w:r>
      <w:r>
        <w:tab/>
        <w:t>32.1579768525086</w:t>
      </w:r>
      <w:r>
        <w:tab/>
        <w:t>48.0734263817802</w:t>
      </w:r>
      <w:r>
        <w:tab/>
        <w:t>47.1392413513562</w:t>
      </w:r>
      <w:r>
        <w:tab/>
        <w:t>up</w:t>
      </w:r>
      <w:r>
        <w:tab/>
        <w:t>146.0</w:t>
      </w:r>
      <w:r>
        <w:tab/>
        <w:t>161.0</w:t>
      </w:r>
      <w:r>
        <w:tab/>
        <w:t>138.0</w:t>
      </w:r>
      <w:r>
        <w:tab/>
        <w:t>34.0</w:t>
      </w:r>
      <w:r>
        <w:tab/>
        <w:t>58.0</w:t>
      </w:r>
      <w:r>
        <w:tab/>
        <w:t>44.0</w:t>
      </w:r>
    </w:p>
    <w:p w14:paraId="2B6C2354" w14:textId="77777777" w:rsidR="004C528E" w:rsidRDefault="004C528E" w:rsidP="004C528E">
      <w:r>
        <w:t>SPTLC3</w:t>
      </w:r>
      <w:r>
        <w:tab/>
        <w:t>-1.37762543941383</w:t>
      </w:r>
      <w:r>
        <w:tab/>
        <w:t>3.97807026938503e-18</w:t>
      </w:r>
      <w:r>
        <w:tab/>
        <w:t>4.77932697612642e-17</w:t>
      </w:r>
      <w:r>
        <w:tab/>
        <w:t>162.996301987305</w:t>
      </w:r>
      <w:r>
        <w:tab/>
        <w:t>108.089236122077</w:t>
      </w:r>
      <w:r>
        <w:tab/>
        <w:t>130.587624005313</w:t>
      </w:r>
      <w:r>
        <w:tab/>
        <w:t>296.988374461403</w:t>
      </w:r>
      <w:r>
        <w:tab/>
        <w:t>394.533637202196</w:t>
      </w:r>
      <w:r>
        <w:tab/>
        <w:t>350.330270952125</w:t>
      </w:r>
      <w:r>
        <w:tab/>
        <w:t>down</w:t>
      </w:r>
      <w:r>
        <w:tab/>
        <w:t>153.0</w:t>
      </w:r>
      <w:r>
        <w:tab/>
        <w:t>105.0</w:t>
      </w:r>
      <w:r>
        <w:tab/>
        <w:t>123.0</w:t>
      </w:r>
      <w:r>
        <w:tab/>
        <w:t>314.0</w:t>
      </w:r>
      <w:r>
        <w:tab/>
        <w:t>476.0</w:t>
      </w:r>
      <w:r>
        <w:tab/>
        <w:t>327.0</w:t>
      </w:r>
    </w:p>
    <w:p w14:paraId="6E9420C2" w14:textId="77777777" w:rsidR="004C528E" w:rsidRDefault="004C528E" w:rsidP="004C528E">
      <w:r>
        <w:t>MOSPD1</w:t>
      </w:r>
      <w:r>
        <w:tab/>
        <w:t>1.17627579796296</w:t>
      </w:r>
      <w:r>
        <w:tab/>
        <w:t>5.39863444852795e-18</w:t>
      </w:r>
      <w:r>
        <w:tab/>
        <w:t>6.44488143467677e-17</w:t>
      </w:r>
      <w:r>
        <w:tab/>
        <w:t>640.266519571048</w:t>
      </w:r>
      <w:r>
        <w:tab/>
        <w:t>446.768842637918</w:t>
      </w:r>
      <w:r>
        <w:tab/>
        <w:t>573.311520023325</w:t>
      </w:r>
      <w:r>
        <w:tab/>
        <w:t>243.076472091021</w:t>
      </w:r>
      <w:r>
        <w:tab/>
        <w:t>213.015010002026</w:t>
      </w:r>
      <w:r>
        <w:tab/>
        <w:t>280.692755319439</w:t>
      </w:r>
      <w:r>
        <w:tab/>
        <w:t>up</w:t>
      </w:r>
      <w:r>
        <w:tab/>
        <w:t>601.0</w:t>
      </w:r>
      <w:r>
        <w:tab/>
        <w:t>434.0</w:t>
      </w:r>
      <w:r>
        <w:tab/>
        <w:t>540.0</w:t>
      </w:r>
      <w:r>
        <w:tab/>
        <w:t>257.0</w:t>
      </w:r>
      <w:r>
        <w:tab/>
        <w:t>257.0</w:t>
      </w:r>
      <w:r>
        <w:tab/>
        <w:t>262.0</w:t>
      </w:r>
    </w:p>
    <w:p w14:paraId="43B9AB1C" w14:textId="77777777" w:rsidR="004C528E" w:rsidRDefault="004C528E" w:rsidP="004C528E">
      <w:r>
        <w:t>TECPR1</w:t>
      </w:r>
      <w:r>
        <w:tab/>
        <w:t>1.05882652376314</w:t>
      </w:r>
      <w:r>
        <w:tab/>
        <w:t>5.78194277545848e-18</w:t>
      </w:r>
      <w:r>
        <w:tab/>
        <w:t>6.89275936778795e-17</w:t>
      </w:r>
      <w:r>
        <w:tab/>
        <w:t>494.315582497448</w:t>
      </w:r>
      <w:r>
        <w:tab/>
        <w:t>628.976412100847</w:t>
      </w:r>
      <w:r>
        <w:tab/>
        <w:t>495.808296020172</w:t>
      </w:r>
      <w:r>
        <w:tab/>
        <w:t>257.263814820069</w:t>
      </w:r>
      <w:r>
        <w:tab/>
        <w:t>282.638593037708</w:t>
      </w:r>
      <w:r>
        <w:tab/>
        <w:t>235.696206756781</w:t>
      </w:r>
      <w:r>
        <w:tab/>
        <w:t>up</w:t>
      </w:r>
      <w:r>
        <w:tab/>
        <w:t>464.0</w:t>
      </w:r>
      <w:r>
        <w:tab/>
        <w:t>611.0</w:t>
      </w:r>
      <w:r>
        <w:tab/>
        <w:t>467.0</w:t>
      </w:r>
      <w:r>
        <w:tab/>
        <w:t>272.0</w:t>
      </w:r>
      <w:r>
        <w:tab/>
        <w:t>341.0</w:t>
      </w:r>
      <w:r>
        <w:tab/>
        <w:t>220.0</w:t>
      </w:r>
    </w:p>
    <w:p w14:paraId="44E63C18" w14:textId="77777777" w:rsidR="004C528E" w:rsidRDefault="004C528E" w:rsidP="004C528E">
      <w:r>
        <w:t>S100A3</w:t>
      </w:r>
      <w:r>
        <w:tab/>
        <w:t>1.04681352845678</w:t>
      </w:r>
      <w:r>
        <w:tab/>
        <w:t>6.54949587024939e-18</w:t>
      </w:r>
      <w:r>
        <w:tab/>
        <w:t>7.79132444115342e-17</w:t>
      </w:r>
      <w:r>
        <w:tab/>
        <w:t>411.219428543135</w:t>
      </w:r>
      <w:r>
        <w:tab/>
        <w:t>493.092800975951</w:t>
      </w:r>
      <w:r>
        <w:tab/>
        <w:t>496.869984020215</w:t>
      </w:r>
      <w:r>
        <w:tab/>
        <w:t>247.805586334037</w:t>
      </w:r>
      <w:r>
        <w:tab/>
        <w:t>217.159270897007</w:t>
      </w:r>
      <w:r>
        <w:tab/>
        <w:t>213.197932475452</w:t>
      </w:r>
      <w:r>
        <w:tab/>
        <w:t>up</w:t>
      </w:r>
      <w:r>
        <w:tab/>
        <w:t>386.0</w:t>
      </w:r>
      <w:r>
        <w:tab/>
        <w:t>479.0</w:t>
      </w:r>
      <w:r>
        <w:tab/>
        <w:t>468.0</w:t>
      </w:r>
      <w:r>
        <w:tab/>
        <w:t>262.0</w:t>
      </w:r>
      <w:r>
        <w:tab/>
        <w:t>262.0</w:t>
      </w:r>
      <w:r>
        <w:tab/>
        <w:t>199.0</w:t>
      </w:r>
    </w:p>
    <w:p w14:paraId="4F9C4646" w14:textId="77777777" w:rsidR="004C528E" w:rsidRDefault="004C528E" w:rsidP="004C528E">
      <w:r>
        <w:t>CATSPER1</w:t>
      </w:r>
      <w:r>
        <w:tab/>
        <w:t>1.16306662508412</w:t>
      </w:r>
      <w:r>
        <w:tab/>
        <w:t>6.66089341153586e-18</w:t>
      </w:r>
      <w:r>
        <w:tab/>
        <w:t>7.9182831151872e-17</w:t>
      </w:r>
      <w:r>
        <w:tab/>
        <w:t>327.057939281717</w:t>
      </w:r>
      <w:r>
        <w:tab/>
        <w:t>320.150023180628</w:t>
      </w:r>
      <w:r>
        <w:tab/>
        <w:t>325.938216013261</w:t>
      </w:r>
      <w:r>
        <w:tab/>
        <w:t>148.494187230702</w:t>
      </w:r>
      <w:r>
        <w:tab/>
        <w:t>154.995357472291</w:t>
      </w:r>
      <w:r>
        <w:tab/>
        <w:t>129.63291371623</w:t>
      </w:r>
      <w:r>
        <w:tab/>
        <w:t>up</w:t>
      </w:r>
      <w:r>
        <w:tab/>
        <w:t>307.0</w:t>
      </w:r>
      <w:r>
        <w:tab/>
        <w:t>311.0</w:t>
      </w:r>
      <w:r>
        <w:tab/>
        <w:t>307.0</w:t>
      </w:r>
      <w:r>
        <w:tab/>
        <w:t>157.0</w:t>
      </w:r>
      <w:r>
        <w:tab/>
        <w:t>187.0</w:t>
      </w:r>
      <w:r>
        <w:tab/>
        <w:t>121.0</w:t>
      </w:r>
    </w:p>
    <w:p w14:paraId="3940D84D" w14:textId="77777777" w:rsidR="004C528E" w:rsidRDefault="004C528E" w:rsidP="004C528E">
      <w:r>
        <w:t>TBC1D19</w:t>
      </w:r>
      <w:r>
        <w:tab/>
        <w:t>-1.18709369769892</w:t>
      </w:r>
      <w:r>
        <w:tab/>
        <w:t>7.10981203802416e-18</w:t>
      </w:r>
      <w:r>
        <w:tab/>
        <w:t>8.44009922383527e-17</w:t>
      </w:r>
      <w:r>
        <w:tab/>
        <w:t>144.885601766493</w:t>
      </w:r>
      <w:r>
        <w:tab/>
        <w:t>130.736504642893</w:t>
      </w:r>
      <w:r>
        <w:tab/>
        <w:t>147.574632006004</w:t>
      </w:r>
      <w:r>
        <w:tab/>
        <w:t>331.037997011118</w:t>
      </w:r>
      <w:r>
        <w:tab/>
        <w:t>333.198575956477</w:t>
      </w:r>
      <w:r>
        <w:tab/>
        <w:t>297.834297629023</w:t>
      </w:r>
      <w:r>
        <w:tab/>
        <w:t>down</w:t>
      </w:r>
      <w:r>
        <w:tab/>
        <w:t>136.0</w:t>
      </w:r>
      <w:r>
        <w:tab/>
        <w:t>127.0</w:t>
      </w:r>
      <w:r>
        <w:tab/>
        <w:t>139.0</w:t>
      </w:r>
      <w:r>
        <w:tab/>
        <w:t>350.0</w:t>
      </w:r>
      <w:r>
        <w:tab/>
        <w:t>402.0</w:t>
      </w:r>
      <w:r>
        <w:tab/>
        <w:t>278.0</w:t>
      </w:r>
    </w:p>
    <w:p w14:paraId="07B6D8E5" w14:textId="77777777" w:rsidR="004C528E" w:rsidRDefault="004C528E" w:rsidP="004C528E">
      <w:r>
        <w:t>EFNA2</w:t>
      </w:r>
      <w:r>
        <w:tab/>
        <w:t>-1.55120270392272</w:t>
      </w:r>
      <w:r>
        <w:tab/>
        <w:t>9.26271018939894e-18</w:t>
      </w:r>
      <w:r>
        <w:tab/>
        <w:t>1.09345164187051e-16</w:t>
      </w:r>
      <w:r>
        <w:tab/>
        <w:t>66.0507890406073</w:t>
      </w:r>
      <w:r>
        <w:tab/>
        <w:t>77.2065972300549</w:t>
      </w:r>
      <w:r>
        <w:tab/>
        <w:t>65.8246560026781</w:t>
      </w:r>
      <w:r>
        <w:lastRenderedPageBreak/>
        <w:tab/>
        <w:t>224.160015118957</w:t>
      </w:r>
      <w:r>
        <w:tab/>
        <w:t>188.978296811136</w:t>
      </w:r>
      <w:r>
        <w:tab/>
        <w:t>200.341775743264</w:t>
      </w:r>
      <w:r>
        <w:tab/>
        <w:t>down</w:t>
      </w:r>
      <w:r>
        <w:tab/>
        <w:t>62.0</w:t>
      </w:r>
      <w:r>
        <w:tab/>
        <w:t>75.0</w:t>
      </w:r>
      <w:r>
        <w:tab/>
        <w:t>62.0</w:t>
      </w:r>
      <w:r>
        <w:tab/>
        <w:t>237.0</w:t>
      </w:r>
      <w:r>
        <w:tab/>
        <w:t>228.0</w:t>
      </w:r>
      <w:r>
        <w:tab/>
        <w:t>187.0</w:t>
      </w:r>
    </w:p>
    <w:p w14:paraId="0CAB7148" w14:textId="77777777" w:rsidR="004C528E" w:rsidRDefault="004C528E" w:rsidP="004C528E">
      <w:r>
        <w:t>SLC52A3</w:t>
      </w:r>
      <w:r>
        <w:tab/>
        <w:t>1.62845058730576</w:t>
      </w:r>
      <w:r>
        <w:tab/>
        <w:t>1.11835491193305e-17</w:t>
      </w:r>
      <w:r>
        <w:tab/>
        <w:t>1.31288511490963e-16</w:t>
      </w:r>
      <w:r>
        <w:tab/>
        <w:t>198.152367121822</w:t>
      </w:r>
      <w:r>
        <w:tab/>
        <w:t>188.384097241334</w:t>
      </w:r>
      <w:r>
        <w:tab/>
        <w:t>174.116832007084</w:t>
      </w:r>
      <w:r>
        <w:tab/>
        <w:t>65.2617765536204</w:t>
      </w:r>
      <w:r>
        <w:tab/>
        <w:t>49.7311307397726</w:t>
      </w:r>
      <w:r>
        <w:tab/>
        <w:t>67.4948228439873</w:t>
      </w:r>
      <w:r>
        <w:tab/>
        <w:t>up</w:t>
      </w:r>
      <w:r>
        <w:tab/>
        <w:t>186.0</w:t>
      </w:r>
      <w:r>
        <w:tab/>
        <w:t>183.0</w:t>
      </w:r>
      <w:r>
        <w:tab/>
        <w:t>164.0</w:t>
      </w:r>
      <w:r>
        <w:tab/>
        <w:t>69.0</w:t>
      </w:r>
      <w:r>
        <w:tab/>
        <w:t>60.0</w:t>
      </w:r>
      <w:r>
        <w:tab/>
        <w:t>63.0</w:t>
      </w:r>
    </w:p>
    <w:p w14:paraId="28259174" w14:textId="77777777" w:rsidR="004C528E" w:rsidRDefault="004C528E" w:rsidP="004C528E">
      <w:r>
        <w:t>ZNF788</w:t>
      </w:r>
      <w:r>
        <w:tab/>
        <w:t>1.28111790547476</w:t>
      </w:r>
      <w:r>
        <w:tab/>
        <w:t>1.17809458415722e-17</w:t>
      </w:r>
      <w:r>
        <w:tab/>
        <w:t>1.38110188620231e-16</w:t>
      </w:r>
      <w:r>
        <w:tab/>
        <w:t>344.103304195422</w:t>
      </w:r>
      <w:r>
        <w:tab/>
        <w:t>285.149699103003</w:t>
      </w:r>
      <w:r>
        <w:tab/>
        <w:t>306.827832012483</w:t>
      </w:r>
      <w:r>
        <w:tab/>
        <w:t>113.498741832383</w:t>
      </w:r>
      <w:r>
        <w:tab/>
        <w:t>150.022244398314</w:t>
      </w:r>
      <w:r>
        <w:tab/>
        <w:t>119.990796167089</w:t>
      </w:r>
      <w:r>
        <w:tab/>
        <w:t>up</w:t>
      </w:r>
      <w:r>
        <w:tab/>
        <w:t>323.0</w:t>
      </w:r>
      <w:r>
        <w:tab/>
        <w:t>277.0</w:t>
      </w:r>
      <w:r>
        <w:tab/>
        <w:t>289.0</w:t>
      </w:r>
      <w:r>
        <w:tab/>
        <w:t>120.0</w:t>
      </w:r>
      <w:r>
        <w:tab/>
        <w:t>181.0</w:t>
      </w:r>
      <w:r>
        <w:tab/>
        <w:t>112.0</w:t>
      </w:r>
    </w:p>
    <w:p w14:paraId="4449CEC1" w14:textId="77777777" w:rsidR="004C528E" w:rsidRDefault="004C528E" w:rsidP="004C528E">
      <w:r>
        <w:t>KCTD4</w:t>
      </w:r>
      <w:r>
        <w:tab/>
        <w:t>-2.50831091681335</w:t>
      </w:r>
      <w:r>
        <w:tab/>
        <w:t>1.30688739019125e-17</w:t>
      </w:r>
      <w:r>
        <w:tab/>
        <w:t>1.52891383907733e-16</w:t>
      </w:r>
      <w:r>
        <w:tab/>
        <w:t>18.1107002208117</w:t>
      </w:r>
      <w:r>
        <w:tab/>
        <w:t>21.6178472244154</w:t>
      </w:r>
      <w:r>
        <w:tab/>
        <w:t>16.9870080006911</w:t>
      </w:r>
      <w:r>
        <w:tab/>
        <w:t>128.631907410034</w:t>
      </w:r>
      <w:r>
        <w:tab/>
        <w:t>101.948818016534</w:t>
      </w:r>
      <w:r>
        <w:tab/>
        <w:t>92.1357899140145</w:t>
      </w:r>
      <w:r>
        <w:tab/>
        <w:t>down</w:t>
      </w:r>
      <w:r>
        <w:tab/>
        <w:t>17.0</w:t>
      </w:r>
      <w:r>
        <w:tab/>
        <w:t>21.0</w:t>
      </w:r>
      <w:r>
        <w:tab/>
        <w:t>16.0</w:t>
      </w:r>
      <w:r>
        <w:tab/>
        <w:t>136.0</w:t>
      </w:r>
      <w:r>
        <w:tab/>
        <w:t>123.0</w:t>
      </w:r>
      <w:r>
        <w:tab/>
        <w:t>86.0</w:t>
      </w:r>
    </w:p>
    <w:p w14:paraId="5E8DA41E" w14:textId="77777777" w:rsidR="004C528E" w:rsidRDefault="004C528E" w:rsidP="004C528E">
      <w:r>
        <w:t>LOC100506085</w:t>
      </w:r>
      <w:r>
        <w:tab/>
        <w:t>-5.43592714602504</w:t>
      </w:r>
      <w:r>
        <w:tab/>
        <w:t>1.3541838916291e-17</w:t>
      </w:r>
      <w:r>
        <w:tab/>
        <w:t>1.58206035339289e-16</w:t>
      </w:r>
      <w:r>
        <w:tab/>
        <w:t>3.19600592131971</w:t>
      </w:r>
      <w:r>
        <w:tab/>
        <w:t>1.02942129640073</w:t>
      </w:r>
      <w:r>
        <w:tab/>
        <w:t>2.12337600008639</w:t>
      </w:r>
      <w:r>
        <w:tab/>
        <w:t>88.9073477687003</w:t>
      </w:r>
      <w:r>
        <w:tab/>
        <w:t>95.3180005845642</w:t>
      </w:r>
      <w:r>
        <w:tab/>
        <w:t>88.9217507309674</w:t>
      </w:r>
      <w:r>
        <w:tab/>
        <w:t>down</w:t>
      </w:r>
      <w:r>
        <w:tab/>
        <w:t>3.0</w:t>
      </w:r>
      <w:r>
        <w:tab/>
        <w:t>1.0</w:t>
      </w:r>
      <w:r>
        <w:tab/>
        <w:t>2.0</w:t>
      </w:r>
      <w:r>
        <w:tab/>
        <w:t>94.0</w:t>
      </w:r>
      <w:r>
        <w:tab/>
        <w:t>115.0</w:t>
      </w:r>
      <w:r>
        <w:tab/>
        <w:t>83.0</w:t>
      </w:r>
    </w:p>
    <w:p w14:paraId="7ADE0336" w14:textId="77777777" w:rsidR="004C528E" w:rsidRDefault="004C528E" w:rsidP="004C528E">
      <w:r>
        <w:t>ING2</w:t>
      </w:r>
      <w:r>
        <w:tab/>
        <w:t>-1.237069399713</w:t>
      </w:r>
      <w:r>
        <w:tab/>
        <w:t>1.47847739555095e-17</w:t>
      </w:r>
      <w:r>
        <w:tab/>
        <w:t>1.72251768092387e-16</w:t>
      </w:r>
      <w:r>
        <w:tab/>
        <w:t>121.448225010149</w:t>
      </w:r>
      <w:r>
        <w:tab/>
        <w:t>112.20692130768</w:t>
      </w:r>
      <w:r>
        <w:tab/>
        <w:t>129.52593600527</w:t>
      </w:r>
      <w:r>
        <w:tab/>
        <w:t>279.017740337942</w:t>
      </w:r>
      <w:r>
        <w:tab/>
        <w:t>297.55793225964</w:t>
      </w:r>
      <w:r>
        <w:tab/>
        <w:t>278.550062530741</w:t>
      </w:r>
      <w:r>
        <w:tab/>
        <w:t>down</w:t>
      </w:r>
      <w:r>
        <w:tab/>
        <w:t>114.0</w:t>
      </w:r>
      <w:r>
        <w:tab/>
        <w:t>109.0</w:t>
      </w:r>
      <w:r>
        <w:tab/>
        <w:t>122.0</w:t>
      </w:r>
      <w:r>
        <w:tab/>
        <w:t>295.0</w:t>
      </w:r>
      <w:r>
        <w:tab/>
        <w:t>359.0</w:t>
      </w:r>
      <w:r>
        <w:tab/>
        <w:t>260.0</w:t>
      </w:r>
    </w:p>
    <w:p w14:paraId="322E3989" w14:textId="77777777" w:rsidR="004C528E" w:rsidRDefault="004C528E" w:rsidP="004C528E">
      <w:r>
        <w:t>CALHM3</w:t>
      </w:r>
      <w:r>
        <w:tab/>
        <w:t>-4.51358620867228</w:t>
      </w:r>
      <w:r>
        <w:tab/>
        <w:t>1.48721220112143e-17</w:t>
      </w:r>
      <w:r>
        <w:tab/>
        <w:t>1.73150341491388e-16</w:t>
      </w:r>
      <w:r>
        <w:tab/>
        <w:t>2.13067061421314</w:t>
      </w:r>
      <w:r>
        <w:tab/>
        <w:t>2.05884259280146</w:t>
      </w:r>
      <w:r>
        <w:tab/>
        <w:t>6.37012800025917</w:t>
      </w:r>
      <w:r>
        <w:tab/>
        <w:t>95.5281077089226</w:t>
      </w:r>
      <w:r>
        <w:tab/>
        <w:t>67.9658786776893</w:t>
      </w:r>
      <w:r>
        <w:tab/>
        <w:t>77.1369403931284</w:t>
      </w:r>
      <w:r>
        <w:tab/>
        <w:t>down</w:t>
      </w:r>
      <w:r>
        <w:tab/>
        <w:t>2.0</w:t>
      </w:r>
      <w:r>
        <w:tab/>
        <w:t>2.0</w:t>
      </w:r>
      <w:r>
        <w:tab/>
        <w:t>6.0</w:t>
      </w:r>
      <w:r>
        <w:tab/>
        <w:t>101.0</w:t>
      </w:r>
      <w:r>
        <w:tab/>
        <w:t>82.0</w:t>
      </w:r>
      <w:r>
        <w:tab/>
        <w:t>72.0</w:t>
      </w:r>
    </w:p>
    <w:p w14:paraId="32620D9E" w14:textId="77777777" w:rsidR="004C528E" w:rsidRDefault="004C528E" w:rsidP="004C528E">
      <w:r>
        <w:t>WDR19</w:t>
      </w:r>
      <w:r>
        <w:tab/>
        <w:t>-1.02041155702104</w:t>
      </w:r>
      <w:r>
        <w:tab/>
        <w:t>1.59713524886129e-17</w:t>
      </w:r>
      <w:r>
        <w:tab/>
        <w:t>1.85565645512416e-16</w:t>
      </w:r>
      <w:r>
        <w:tab/>
        <w:t>242.896450020298</w:t>
      </w:r>
      <w:r>
        <w:tab/>
        <w:t>201.766574094544</w:t>
      </w:r>
      <w:r>
        <w:tab/>
        <w:t>203.844096008293</w:t>
      </w:r>
      <w:r>
        <w:tab/>
        <w:t>434.132687508866</w:t>
      </w:r>
      <w:r>
        <w:tab/>
        <w:t>456.697550626912</w:t>
      </w:r>
      <w:r>
        <w:tab/>
        <w:t>423.181825767857</w:t>
      </w:r>
      <w:r>
        <w:tab/>
        <w:t>down</w:t>
      </w:r>
      <w:r>
        <w:tab/>
        <w:t>228.0</w:t>
      </w:r>
      <w:r>
        <w:tab/>
        <w:t>196.0</w:t>
      </w:r>
      <w:r>
        <w:tab/>
        <w:t>192.0</w:t>
      </w:r>
      <w:r>
        <w:tab/>
        <w:t>459.0</w:t>
      </w:r>
      <w:r>
        <w:tab/>
        <w:t>551.0</w:t>
      </w:r>
      <w:r>
        <w:tab/>
        <w:t>395.0</w:t>
      </w:r>
    </w:p>
    <w:p w14:paraId="76B13FDC" w14:textId="77777777" w:rsidR="004C528E" w:rsidRDefault="004C528E" w:rsidP="004C528E">
      <w:r>
        <w:t>BDH2</w:t>
      </w:r>
      <w:r>
        <w:tab/>
        <w:t>-1.13299613763088</w:t>
      </w:r>
      <w:r>
        <w:tab/>
        <w:t>1.70704464746746e-17</w:t>
      </w:r>
      <w:r>
        <w:tab/>
        <w:t>1.98063947452731e-16</w:t>
      </w:r>
      <w:r>
        <w:tab/>
        <w:t>174.714990365477</w:t>
      </w:r>
      <w:r>
        <w:tab/>
        <w:t>157.501458349312</w:t>
      </w:r>
      <w:r>
        <w:tab/>
        <w:t>146.512944005961</w:t>
      </w:r>
      <w:r>
        <w:tab/>
        <w:t>337.65875695134</w:t>
      </w:r>
      <w:r>
        <w:tab/>
        <w:t>337.342836851458</w:t>
      </w:r>
      <w:r>
        <w:tab/>
        <w:t>376.042584416501</w:t>
      </w:r>
      <w:r>
        <w:tab/>
        <w:t>down</w:t>
      </w:r>
      <w:r>
        <w:tab/>
        <w:t>164.0</w:t>
      </w:r>
      <w:r>
        <w:tab/>
        <w:t>153.0</w:t>
      </w:r>
      <w:r>
        <w:tab/>
        <w:t>138.0</w:t>
      </w:r>
      <w:r>
        <w:tab/>
        <w:t>357.0</w:t>
      </w:r>
      <w:r>
        <w:tab/>
        <w:t>407.0</w:t>
      </w:r>
      <w:r>
        <w:tab/>
        <w:t>351.0</w:t>
      </w:r>
    </w:p>
    <w:p w14:paraId="08EBD67B" w14:textId="77777777" w:rsidR="004C528E" w:rsidRDefault="004C528E" w:rsidP="004C528E">
      <w:r>
        <w:t>LRRC37A3</w:t>
      </w:r>
      <w:r>
        <w:tab/>
        <w:t>1.00716041521423</w:t>
      </w:r>
      <w:r>
        <w:tab/>
        <w:t>1.9501669260395e-17</w:t>
      </w:r>
      <w:r>
        <w:tab/>
        <w:t>2.25500530560472e-16</w:t>
      </w:r>
      <w:r>
        <w:tab/>
        <w:t>387.782051786791</w:t>
      </w:r>
      <w:r>
        <w:tab/>
        <w:t>428.239259302705</w:t>
      </w:r>
      <w:r>
        <w:tab/>
        <w:t>426.798576017364</w:t>
      </w:r>
      <w:r>
        <w:tab/>
        <w:t>212.810140935719</w:t>
      </w:r>
      <w:r>
        <w:tab/>
        <w:t>208.870749107045</w:t>
      </w:r>
      <w:r>
        <w:tab/>
        <w:t>196.056390165868</w:t>
      </w:r>
      <w:r>
        <w:tab/>
        <w:t>up</w:t>
      </w:r>
      <w:r>
        <w:tab/>
        <w:t>364.0</w:t>
      </w:r>
      <w:r>
        <w:tab/>
        <w:t>416.0</w:t>
      </w:r>
      <w:r>
        <w:tab/>
        <w:t>402.0</w:t>
      </w:r>
      <w:r>
        <w:tab/>
        <w:t>225.0</w:t>
      </w:r>
      <w:r>
        <w:tab/>
        <w:t>252.0</w:t>
      </w:r>
      <w:r>
        <w:tab/>
        <w:t>183.0</w:t>
      </w:r>
    </w:p>
    <w:p w14:paraId="5A8FF464" w14:textId="77777777" w:rsidR="004C528E" w:rsidRDefault="004C528E" w:rsidP="004C528E">
      <w:r>
        <w:t>CFD</w:t>
      </w:r>
      <w:r>
        <w:tab/>
        <w:t>-1.06960125859748</w:t>
      </w:r>
      <w:r>
        <w:tab/>
        <w:t>2.12058566402011e-17</w:t>
      </w:r>
      <w:r>
        <w:tab/>
        <w:t>2.44705184935291e-16</w:t>
      </w:r>
      <w:r>
        <w:tab/>
        <w:t>251.41913247715</w:t>
      </w:r>
      <w:r>
        <w:tab/>
        <w:t>213.090208354952</w:t>
      </w:r>
      <w:r>
        <w:tab/>
        <w:t>182.610336007429</w:t>
      </w:r>
      <w:r>
        <w:tab/>
        <w:t>469.128132907184</w:t>
      </w:r>
      <w:r>
        <w:tab/>
        <w:t>426.030020004052</w:t>
      </w:r>
      <w:r>
        <w:tab/>
        <w:t>463.892988753119</w:t>
      </w:r>
      <w:r>
        <w:tab/>
        <w:t>down</w:t>
      </w:r>
      <w:r>
        <w:tab/>
        <w:t>236.0</w:t>
      </w:r>
      <w:r>
        <w:tab/>
        <w:t>207.0</w:t>
      </w:r>
      <w:r>
        <w:tab/>
        <w:t>172.0</w:t>
      </w:r>
      <w:r>
        <w:tab/>
        <w:t>496.0</w:t>
      </w:r>
      <w:r>
        <w:tab/>
        <w:t>514.0</w:t>
      </w:r>
      <w:r>
        <w:tab/>
        <w:t>433.0</w:t>
      </w:r>
    </w:p>
    <w:p w14:paraId="5F9F73A6" w14:textId="77777777" w:rsidR="004C528E" w:rsidRDefault="004C528E" w:rsidP="004C528E">
      <w:r>
        <w:t>SEMA5A</w:t>
      </w:r>
      <w:r>
        <w:tab/>
        <w:t>4.40743118685586</w:t>
      </w:r>
      <w:r>
        <w:tab/>
        <w:t>2.32594677235688e-17</w:t>
      </w:r>
      <w:r>
        <w:tab/>
        <w:t>2.67673494047048e-16</w:t>
      </w:r>
      <w:r>
        <w:tab/>
        <w:t>61.789447812181</w:t>
      </w:r>
      <w:r>
        <w:tab/>
        <w:t>71.0300694516505</w:t>
      </w:r>
      <w:r>
        <w:tab/>
        <w:t>84.9350400034556</w:t>
      </w:r>
      <w:r>
        <w:tab/>
        <w:t>0.945822848603194</w:t>
      </w:r>
      <w:r>
        <w:lastRenderedPageBreak/>
        <w:tab/>
        <w:t>5.80196525297347</w:t>
      </w:r>
      <w:r>
        <w:tab/>
        <w:t>3.21403918304702</w:t>
      </w:r>
      <w:r>
        <w:tab/>
        <w:t>up</w:t>
      </w:r>
      <w:r>
        <w:tab/>
        <w:t>58.0</w:t>
      </w:r>
      <w:r>
        <w:tab/>
        <w:t>69.0</w:t>
      </w:r>
      <w:r>
        <w:tab/>
        <w:t>80.0</w:t>
      </w:r>
      <w:r>
        <w:tab/>
        <w:t>1.0</w:t>
      </w:r>
      <w:r>
        <w:tab/>
        <w:t>7.0</w:t>
      </w:r>
      <w:r>
        <w:tab/>
        <w:t>3.0</w:t>
      </w:r>
    </w:p>
    <w:p w14:paraId="0324808C" w14:textId="77777777" w:rsidR="004C528E" w:rsidRDefault="004C528E" w:rsidP="004C528E">
      <w:r>
        <w:t>SLC13A3</w:t>
      </w:r>
      <w:r>
        <w:tab/>
        <w:t>1.40113680261062</w:t>
      </w:r>
      <w:r>
        <w:tab/>
        <w:t>2.32986554932415e-17</w:t>
      </w:r>
      <w:r>
        <w:tab/>
        <w:t>2.67942446745085e-16</w:t>
      </w:r>
      <w:r>
        <w:tab/>
        <w:t>246.092455941617</w:t>
      </w:r>
      <w:r>
        <w:tab/>
        <w:t>286.179120399404</w:t>
      </w:r>
      <w:r>
        <w:tab/>
        <w:t>235.694736009589</w:t>
      </w:r>
      <w:r>
        <w:tab/>
        <w:t>86.0698792228907</w:t>
      </w:r>
      <w:r>
        <w:tab/>
        <w:t>89.5160353315907</w:t>
      </w:r>
      <w:r>
        <w:tab/>
        <w:t>116.776756984042</w:t>
      </w:r>
      <w:r>
        <w:tab/>
        <w:t>up</w:t>
      </w:r>
      <w:r>
        <w:tab/>
        <w:t>231.0</w:t>
      </w:r>
      <w:r>
        <w:tab/>
        <w:t>278.0</w:t>
      </w:r>
      <w:r>
        <w:tab/>
        <w:t>222.0</w:t>
      </w:r>
      <w:r>
        <w:tab/>
        <w:t>91.0</w:t>
      </w:r>
      <w:r>
        <w:tab/>
        <w:t>108.0</w:t>
      </w:r>
      <w:r>
        <w:tab/>
        <w:t>109.0</w:t>
      </w:r>
    </w:p>
    <w:p w14:paraId="2A643B26" w14:textId="77777777" w:rsidR="004C528E" w:rsidRDefault="004C528E" w:rsidP="004C528E">
      <w:r>
        <w:t>ITGA11</w:t>
      </w:r>
      <w:r>
        <w:tab/>
        <w:t>-4.65611744550336</w:t>
      </w:r>
      <w:r>
        <w:tab/>
        <w:t>2.37711457164886e-17</w:t>
      </w:r>
      <w:r>
        <w:tab/>
        <w:t>2.73190779129794e-16</w:t>
      </w:r>
      <w:r>
        <w:tab/>
        <w:t>3.19600592131971</w:t>
      </w:r>
      <w:r>
        <w:tab/>
        <w:t>4.11768518560293</w:t>
      </w:r>
      <w:r>
        <w:tab/>
        <w:t>2.12337600008639</w:t>
      </w:r>
      <w:r>
        <w:tab/>
        <w:t>89.8531706173035</w:t>
      </w:r>
      <w:r>
        <w:tab/>
        <w:t>64.6504699617044</w:t>
      </w:r>
      <w:r>
        <w:tab/>
        <w:t>84.6363651535714</w:t>
      </w:r>
      <w:r>
        <w:tab/>
        <w:t>down</w:t>
      </w:r>
      <w:r>
        <w:tab/>
        <w:t>3.0</w:t>
      </w:r>
      <w:r>
        <w:tab/>
        <w:t>4.0</w:t>
      </w:r>
      <w:r>
        <w:tab/>
        <w:t>2.0</w:t>
      </w:r>
      <w:r>
        <w:tab/>
        <w:t>95.0</w:t>
      </w:r>
      <w:r>
        <w:tab/>
        <w:t>78.0</w:t>
      </w:r>
      <w:r>
        <w:tab/>
        <w:t>79.0</w:t>
      </w:r>
    </w:p>
    <w:p w14:paraId="623DF4CD" w14:textId="77777777" w:rsidR="004C528E" w:rsidRDefault="004C528E" w:rsidP="004C528E">
      <w:r>
        <w:t>CCDC186</w:t>
      </w:r>
      <w:r>
        <w:tab/>
        <w:t>1.10239889411305</w:t>
      </w:r>
      <w:r>
        <w:tab/>
        <w:t>2.6635318933713e-17</w:t>
      </w:r>
      <w:r>
        <w:tab/>
        <w:t>3.05072550870249e-16</w:t>
      </w:r>
      <w:r>
        <w:tab/>
        <w:t>826.700198314697</w:t>
      </w:r>
      <w:r>
        <w:tab/>
        <w:t>625.888148211645</w:t>
      </w:r>
      <w:r>
        <w:tab/>
        <w:t>588.17515202393</w:t>
      </w:r>
      <w:r>
        <w:tab/>
        <w:t>319.68812282788</w:t>
      </w:r>
      <w:r>
        <w:tab/>
        <w:t>358.064141326363</w:t>
      </w:r>
      <w:r>
        <w:tab/>
        <w:t>269.979291375949</w:t>
      </w:r>
      <w:r>
        <w:tab/>
        <w:t>up</w:t>
      </w:r>
      <w:r>
        <w:tab/>
        <w:t>776.0</w:t>
      </w:r>
      <w:r>
        <w:tab/>
        <w:t>608.0</w:t>
      </w:r>
      <w:r>
        <w:tab/>
        <w:t>554.0</w:t>
      </w:r>
      <w:r>
        <w:tab/>
        <w:t>338.0</w:t>
      </w:r>
      <w:r>
        <w:tab/>
        <w:t>432.0</w:t>
      </w:r>
      <w:r>
        <w:tab/>
        <w:t>252.0</w:t>
      </w:r>
    </w:p>
    <w:p w14:paraId="7DE53EB3" w14:textId="77777777" w:rsidR="004C528E" w:rsidRDefault="004C528E" w:rsidP="004C528E">
      <w:r>
        <w:t>PLD1</w:t>
      </w:r>
      <w:r>
        <w:tab/>
        <w:t>1.10005430948193</w:t>
      </w:r>
      <w:r>
        <w:tab/>
        <w:t>2.66980288489798e-17</w:t>
      </w:r>
      <w:r>
        <w:tab/>
        <w:t>3.05584195068728e-16</w:t>
      </w:r>
      <w:r>
        <w:tab/>
        <w:t>355.821992573594</w:t>
      </w:r>
      <w:r>
        <w:tab/>
        <w:t>336.620763923039</w:t>
      </w:r>
      <w:r>
        <w:tab/>
        <w:t>323.814840013174</w:t>
      </w:r>
      <w:r>
        <w:tab/>
        <w:t>160.789884262543</w:t>
      </w:r>
      <w:r>
        <w:tab/>
        <w:t>161.626174904261</w:t>
      </w:r>
      <w:r>
        <w:tab/>
        <w:t>151.05984160321</w:t>
      </w:r>
      <w:r>
        <w:tab/>
        <w:t>up</w:t>
      </w:r>
      <w:r>
        <w:tab/>
        <w:t>334.0</w:t>
      </w:r>
      <w:r>
        <w:tab/>
        <w:t>327.0</w:t>
      </w:r>
      <w:r>
        <w:tab/>
        <w:t>305.0</w:t>
      </w:r>
      <w:r>
        <w:tab/>
        <w:t>170.0</w:t>
      </w:r>
      <w:r>
        <w:tab/>
        <w:t>195.0</w:t>
      </w:r>
      <w:r>
        <w:tab/>
        <w:t>141.0</w:t>
      </w:r>
    </w:p>
    <w:p w14:paraId="5EA35E40" w14:textId="77777777" w:rsidR="004C528E" w:rsidRDefault="004C528E" w:rsidP="004C528E">
      <w:r>
        <w:t>CRLF1</w:t>
      </w:r>
      <w:r>
        <w:tab/>
        <w:t>-2.99953650843812</w:t>
      </w:r>
      <w:r>
        <w:tab/>
        <w:t>2.87692399813859e-17</w:t>
      </w:r>
      <w:r>
        <w:tab/>
        <w:t>3.28846778194789e-16</w:t>
      </w:r>
      <w:r>
        <w:tab/>
        <w:t>10.6533530710657</w:t>
      </w:r>
      <w:r>
        <w:tab/>
        <w:t>11.3236342604081</w:t>
      </w:r>
      <w:r>
        <w:tab/>
        <w:t>10.6168800004319</w:t>
      </w:r>
      <w:r>
        <w:tab/>
        <w:t>97.419753406129</w:t>
      </w:r>
      <w:r>
        <w:tab/>
        <w:t>92.0025918685794</w:t>
      </w:r>
      <w:r>
        <w:tab/>
        <w:t>70.7088620270343</w:t>
      </w:r>
      <w:r>
        <w:tab/>
        <w:t>down</w:t>
      </w:r>
      <w:r>
        <w:tab/>
        <w:t>10.0</w:t>
      </w:r>
      <w:r>
        <w:tab/>
        <w:t>11.0</w:t>
      </w:r>
      <w:r>
        <w:tab/>
        <w:t>10.0</w:t>
      </w:r>
      <w:r>
        <w:tab/>
        <w:t>103.0</w:t>
      </w:r>
      <w:r>
        <w:tab/>
        <w:t>111.0</w:t>
      </w:r>
      <w:r>
        <w:tab/>
        <w:t>66.0</w:t>
      </w:r>
    </w:p>
    <w:p w14:paraId="3C639597" w14:textId="77777777" w:rsidR="004C528E" w:rsidRDefault="004C528E" w:rsidP="004C528E">
      <w:r>
        <w:t>ATP2A3</w:t>
      </w:r>
      <w:r>
        <w:tab/>
        <w:t>1.40829026663045</w:t>
      </w:r>
      <w:r>
        <w:tab/>
        <w:t>2.97687608828599e-17</w:t>
      </w:r>
      <w:r>
        <w:tab/>
        <w:t>3.39813213851514e-16</w:t>
      </w:r>
      <w:r>
        <w:tab/>
        <w:t>221.589743878166</w:t>
      </w:r>
      <w:r>
        <w:tab/>
        <w:t>289.267384288606</w:t>
      </w:r>
      <w:r>
        <w:tab/>
        <w:t>255.86680801041</w:t>
      </w:r>
      <w:r>
        <w:tab/>
        <w:t>92.690639163113</w:t>
      </w:r>
      <w:r>
        <w:tab/>
        <w:t>110.237339806496</w:t>
      </w:r>
      <w:r>
        <w:tab/>
        <w:t>84.6363651535714</w:t>
      </w:r>
      <w:r>
        <w:tab/>
        <w:t>up</w:t>
      </w:r>
      <w:r>
        <w:tab/>
        <w:t>208.0</w:t>
      </w:r>
      <w:r>
        <w:tab/>
        <w:t>281.0</w:t>
      </w:r>
      <w:r>
        <w:tab/>
        <w:t>241.0</w:t>
      </w:r>
      <w:r>
        <w:tab/>
        <w:t>98.0</w:t>
      </w:r>
      <w:r>
        <w:tab/>
        <w:t>133.0</w:t>
      </w:r>
      <w:r>
        <w:tab/>
        <w:t>79.0</w:t>
      </w:r>
    </w:p>
    <w:p w14:paraId="536EA19D" w14:textId="77777777" w:rsidR="004C528E" w:rsidRDefault="004C528E" w:rsidP="004C528E">
      <w:r>
        <w:t>SFMBT2</w:t>
      </w:r>
      <w:r>
        <w:tab/>
        <w:t>9.99445928179322</w:t>
      </w:r>
      <w:r>
        <w:tab/>
        <w:t>3.62422436145142e-17</w:t>
      </w:r>
      <w:r>
        <w:tab/>
        <w:t>4.11490353103131e-16</w:t>
      </w:r>
      <w:r>
        <w:tab/>
        <w:t>359.017998494914</w:t>
      </w:r>
      <w:r>
        <w:tab/>
        <w:t>371.621088000664</w:t>
      </w:r>
      <w:r>
        <w:tab/>
        <w:t>303.642768012354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337.0</w:t>
      </w:r>
      <w:r>
        <w:tab/>
        <w:t>361.0</w:t>
      </w:r>
      <w:r>
        <w:tab/>
        <w:t>286.0</w:t>
      </w:r>
      <w:r>
        <w:tab/>
        <w:t>0.0</w:t>
      </w:r>
      <w:r>
        <w:tab/>
        <w:t>1.0</w:t>
      </w:r>
      <w:r>
        <w:tab/>
        <w:t>0.0</w:t>
      </w:r>
    </w:p>
    <w:p w14:paraId="563AE31E" w14:textId="77777777" w:rsidR="004C528E" w:rsidRDefault="004C528E" w:rsidP="004C528E">
      <w:r>
        <w:t>CDSN</w:t>
      </w:r>
      <w:r>
        <w:tab/>
        <w:t>1.34734902592344</w:t>
      </w:r>
      <w:r>
        <w:tab/>
        <w:t>3.66213724657141e-17</w:t>
      </w:r>
      <w:r>
        <w:tab/>
        <w:t>4.15516443113996e-16</w:t>
      </w:r>
      <w:r>
        <w:tab/>
        <w:t>231.177761642125</w:t>
      </w:r>
      <w:r>
        <w:tab/>
        <w:t>261.473009285786</w:t>
      </w:r>
      <w:r>
        <w:tab/>
        <w:t>228.262920009287</w:t>
      </w:r>
      <w:r>
        <w:tab/>
        <w:t>91.7448163145099</w:t>
      </w:r>
      <w:r>
        <w:tab/>
        <w:t>101.948818016534</w:t>
      </w:r>
      <w:r>
        <w:tab/>
        <w:t>88.9217507309674</w:t>
      </w:r>
      <w:r>
        <w:tab/>
        <w:t>up</w:t>
      </w:r>
      <w:r>
        <w:tab/>
        <w:t>217.0</w:t>
      </w:r>
      <w:r>
        <w:tab/>
        <w:t>254.0</w:t>
      </w:r>
      <w:r>
        <w:tab/>
        <w:t>215.0</w:t>
      </w:r>
      <w:r>
        <w:tab/>
        <w:t>97.0</w:t>
      </w:r>
      <w:r>
        <w:tab/>
        <w:t>123.0</w:t>
      </w:r>
      <w:r>
        <w:tab/>
        <w:t>83.0</w:t>
      </w:r>
    </w:p>
    <w:p w14:paraId="2C27E2FF" w14:textId="77777777" w:rsidR="004C528E" w:rsidRDefault="004C528E" w:rsidP="004C528E">
      <w:r>
        <w:t>TIMP3</w:t>
      </w:r>
      <w:r>
        <w:tab/>
        <w:t>-7.20477803990151</w:t>
      </w:r>
      <w:r>
        <w:tab/>
        <w:t>3.79710703386188e-17</w:t>
      </w:r>
      <w:r>
        <w:tab/>
        <w:t>4.29966531775537e-16</w:t>
      </w:r>
      <w:r>
        <w:tab/>
        <w:t>1.06533530710657</w:t>
      </w:r>
      <w:r>
        <w:tab/>
        <w:t>1.02942129640073</w:t>
      </w:r>
      <w:r>
        <w:tab/>
        <w:t>1.06168800004319</w:t>
      </w:r>
      <w:r>
        <w:tab/>
        <w:t>140.927604441876</w:t>
      </w:r>
      <w:r>
        <w:tab/>
        <w:t>147.535687861325</w:t>
      </w:r>
      <w:r>
        <w:tab/>
        <w:t>177.843501461935</w:t>
      </w:r>
      <w:r>
        <w:tab/>
        <w:t>down</w:t>
      </w:r>
      <w:r>
        <w:tab/>
        <w:t>1.0</w:t>
      </w:r>
      <w:r>
        <w:tab/>
        <w:t>1.0</w:t>
      </w:r>
      <w:r>
        <w:tab/>
        <w:t>1.0</w:t>
      </w:r>
      <w:r>
        <w:tab/>
        <w:t>149.0</w:t>
      </w:r>
      <w:r>
        <w:tab/>
        <w:t>178.0</w:t>
      </w:r>
      <w:r>
        <w:tab/>
        <w:t>166.0</w:t>
      </w:r>
    </w:p>
    <w:p w14:paraId="113C1619" w14:textId="77777777" w:rsidR="004C528E" w:rsidRDefault="004C528E" w:rsidP="004C528E">
      <w:r>
        <w:t>CD200</w:t>
      </w:r>
      <w:r>
        <w:tab/>
        <w:t>-3.25984002820473</w:t>
      </w:r>
      <w:r>
        <w:tab/>
        <w:t>4.69744764150297e-17</w:t>
      </w:r>
      <w:r>
        <w:tab/>
        <w:t>5.27533930118628e-16</w:t>
      </w:r>
      <w:r>
        <w:tab/>
        <w:t>8.52268245685255</w:t>
      </w:r>
      <w:r>
        <w:tab/>
        <w:t>12.3530555568088</w:t>
      </w:r>
      <w:r>
        <w:tab/>
        <w:t>4.24675200017278</w:t>
      </w:r>
      <w:r>
        <w:tab/>
        <w:t>77.5574735854619</w:t>
      </w:r>
      <w:r>
        <w:tab/>
        <w:t>84.5429222576135</w:t>
      </w:r>
      <w:r>
        <w:tab/>
        <w:t>79.2796331818264</w:t>
      </w:r>
      <w:r>
        <w:tab/>
        <w:t>down</w:t>
      </w:r>
      <w:r>
        <w:tab/>
        <w:t>8.0</w:t>
      </w:r>
      <w:r>
        <w:tab/>
        <w:t>12.0</w:t>
      </w:r>
      <w:r>
        <w:tab/>
        <w:t>4.0</w:t>
      </w:r>
      <w:r>
        <w:tab/>
        <w:t>82.0</w:t>
      </w:r>
      <w:r>
        <w:tab/>
        <w:t>102.0</w:t>
      </w:r>
      <w:r>
        <w:tab/>
        <w:t>74.0</w:t>
      </w:r>
    </w:p>
    <w:p w14:paraId="49287F2B" w14:textId="77777777" w:rsidR="004C528E" w:rsidRDefault="004C528E" w:rsidP="004C528E">
      <w:r>
        <w:t>MAP3K8</w:t>
      </w:r>
      <w:r>
        <w:tab/>
        <w:t>-1.48441850149352</w:t>
      </w:r>
      <w:r>
        <w:tab/>
        <w:t>4.74472374652689e-17</w:t>
      </w:r>
      <w:r>
        <w:tab/>
        <w:t>5.31584790120142e-16</w:t>
      </w:r>
      <w:r>
        <w:tab/>
        <w:t>121.448225010149</w:t>
      </w:r>
      <w:r>
        <w:tab/>
        <w:t>78.2360185264557</w:t>
      </w:r>
      <w:r>
        <w:tab/>
        <w:t>106.168800004319</w:t>
      </w:r>
      <w:r>
        <w:tab/>
        <w:t>233.618243604989</w:t>
      </w:r>
      <w:r>
        <w:tab/>
        <w:t>329.054315061496</w:t>
      </w:r>
      <w:r>
        <w:tab/>
        <w:t>291.406219262929</w:t>
      </w:r>
      <w:r>
        <w:tab/>
        <w:t>down</w:t>
      </w:r>
      <w:r>
        <w:tab/>
        <w:t>114.0</w:t>
      </w:r>
      <w:r>
        <w:tab/>
        <w:t>76.0</w:t>
      </w:r>
      <w:r>
        <w:tab/>
        <w:t>100.0</w:t>
      </w:r>
      <w:r>
        <w:tab/>
        <w:t>247.0</w:t>
      </w:r>
      <w:r>
        <w:tab/>
        <w:t>397.0</w:t>
      </w:r>
      <w:r>
        <w:tab/>
        <w:t>272.0</w:t>
      </w:r>
    </w:p>
    <w:p w14:paraId="31A37667" w14:textId="77777777" w:rsidR="004C528E" w:rsidRDefault="004C528E" w:rsidP="004C528E">
      <w:r>
        <w:lastRenderedPageBreak/>
        <w:t>AADAT</w:t>
      </w:r>
      <w:r>
        <w:tab/>
        <w:t>-1.24769065472458</w:t>
      </w:r>
      <w:r>
        <w:tab/>
        <w:t>4.91952486860368e-17</w:t>
      </w:r>
      <w:r>
        <w:tab/>
        <w:t>5.50440893488416e-16</w:t>
      </w:r>
      <w:r>
        <w:tab/>
        <w:t>144.885601766493</w:t>
      </w:r>
      <w:r>
        <w:tab/>
        <w:t>127.648240753691</w:t>
      </w:r>
      <w:r>
        <w:tab/>
        <w:t>153.944760006263</w:t>
      </w:r>
      <w:r>
        <w:tab/>
        <w:t>282.801031732355</w:t>
      </w:r>
      <w:r>
        <w:tab/>
        <w:t>348.946767357405</w:t>
      </w:r>
      <w:r>
        <w:tab/>
        <w:t>381.399316388246</w:t>
      </w:r>
      <w:r>
        <w:tab/>
        <w:t>down</w:t>
      </w:r>
      <w:r>
        <w:tab/>
        <w:t>136.0</w:t>
      </w:r>
      <w:r>
        <w:tab/>
        <w:t>124.0</w:t>
      </w:r>
      <w:r>
        <w:tab/>
        <w:t>145.0</w:t>
      </w:r>
      <w:r>
        <w:tab/>
        <w:t>299.0</w:t>
      </w:r>
      <w:r>
        <w:tab/>
        <w:t>421.0</w:t>
      </w:r>
      <w:r>
        <w:tab/>
        <w:t>356.0</w:t>
      </w:r>
    </w:p>
    <w:p w14:paraId="670228D4" w14:textId="77777777" w:rsidR="004C528E" w:rsidRDefault="004C528E" w:rsidP="004C528E">
      <w:r>
        <w:t>ANKRD36BP2</w:t>
      </w:r>
      <w:r>
        <w:tab/>
        <w:t>4.00566324228356</w:t>
      </w:r>
      <w:r>
        <w:tab/>
        <w:t>5.18617097439314e-17</w:t>
      </w:r>
      <w:r>
        <w:tab/>
        <w:t>5.7989264888594e-16</w:t>
      </w:r>
      <w:r>
        <w:tab/>
        <w:t>66.0507890406073</w:t>
      </w:r>
      <w:r>
        <w:tab/>
        <w:t>73.088912044452</w:t>
      </w:r>
      <w:r>
        <w:tab/>
        <w:t>70.0714080028508</w:t>
      </w:r>
      <w:r>
        <w:tab/>
        <w:t>1.89164569720639</w:t>
      </w:r>
      <w:r>
        <w:tab/>
        <w:t>7.45966961096589</w:t>
      </w:r>
      <w:r>
        <w:tab/>
        <w:t>3.21403918304702</w:t>
      </w:r>
      <w:r>
        <w:tab/>
        <w:t>up</w:t>
      </w:r>
      <w:r>
        <w:tab/>
        <w:t>62.0</w:t>
      </w:r>
      <w:r>
        <w:tab/>
        <w:t>71.0</w:t>
      </w:r>
      <w:r>
        <w:tab/>
        <w:t>66.0</w:t>
      </w:r>
      <w:r>
        <w:tab/>
        <w:t>2.0</w:t>
      </w:r>
      <w:r>
        <w:tab/>
        <w:t>9.0</w:t>
      </w:r>
      <w:r>
        <w:tab/>
        <w:t>3.0</w:t>
      </w:r>
    </w:p>
    <w:p w14:paraId="58E53DEE" w14:textId="77777777" w:rsidR="004C528E" w:rsidRDefault="004C528E" w:rsidP="004C528E">
      <w:r>
        <w:t>OAS2</w:t>
      </w:r>
      <w:r>
        <w:tab/>
        <w:t>-1.92510535575005</w:t>
      </w:r>
      <w:r>
        <w:tab/>
        <w:t>5.29069184819994e-17</w:t>
      </w:r>
      <w:r>
        <w:tab/>
        <w:t>5.91189445306775e-16</w:t>
      </w:r>
      <w:r>
        <w:tab/>
        <w:t>42.6134122842627</w:t>
      </w:r>
      <w:r>
        <w:tab/>
        <w:t>38.0885879668271</w:t>
      </w:r>
      <w:r>
        <w:tab/>
        <w:t>30.7889520012526</w:t>
      </w:r>
      <w:r>
        <w:tab/>
        <w:t>140.927604441876</w:t>
      </w:r>
      <w:r>
        <w:tab/>
        <w:t>154.166505293295</w:t>
      </w:r>
      <w:r>
        <w:tab/>
        <w:t>127.490220927532</w:t>
      </w:r>
      <w:r>
        <w:tab/>
        <w:t>down</w:t>
      </w:r>
      <w:r>
        <w:tab/>
        <w:t>40.0</w:t>
      </w:r>
      <w:r>
        <w:tab/>
        <w:t>37.0</w:t>
      </w:r>
      <w:r>
        <w:tab/>
        <w:t>29.0</w:t>
      </w:r>
      <w:r>
        <w:tab/>
        <w:t>149.0</w:t>
      </w:r>
      <w:r>
        <w:tab/>
        <w:t>186.0</w:t>
      </w:r>
      <w:r>
        <w:tab/>
        <w:t>119.0</w:t>
      </w:r>
    </w:p>
    <w:p w14:paraId="6D85C965" w14:textId="77777777" w:rsidR="004C528E" w:rsidRDefault="004C528E" w:rsidP="004C528E">
      <w:r>
        <w:t>PSG2</w:t>
      </w:r>
      <w:r>
        <w:tab/>
        <w:t>3.89824603345759</w:t>
      </w:r>
      <w:r>
        <w:tab/>
        <w:t>5.80128100133031e-17</w:t>
      </w:r>
      <w:r>
        <w:tab/>
        <w:t>6.47389329133962e-16</w:t>
      </w:r>
      <w:r>
        <w:tab/>
        <w:t>68.1814596548204</w:t>
      </w:r>
      <w:r>
        <w:tab/>
        <w:t>59.7064351912425</w:t>
      </w:r>
      <w:r>
        <w:tab/>
        <w:t>81.749976003326</w:t>
      </w:r>
      <w:r>
        <w:tab/>
        <w:t>2.83746854580958</w:t>
      </w:r>
      <w:r>
        <w:tab/>
        <w:t>5.80196525297347</w:t>
      </w:r>
      <w:r>
        <w:tab/>
        <w:t>5.35673197174503</w:t>
      </w:r>
      <w:r>
        <w:tab/>
        <w:t>up</w:t>
      </w:r>
      <w:r>
        <w:tab/>
        <w:t>64.0</w:t>
      </w:r>
      <w:r>
        <w:tab/>
        <w:t>58.0</w:t>
      </w:r>
      <w:r>
        <w:tab/>
        <w:t>77.0</w:t>
      </w:r>
      <w:r>
        <w:tab/>
        <w:t>3.0</w:t>
      </w:r>
      <w:r>
        <w:tab/>
        <w:t>7.0</w:t>
      </w:r>
      <w:r>
        <w:tab/>
        <w:t>5.0</w:t>
      </w:r>
    </w:p>
    <w:p w14:paraId="408C2426" w14:textId="77777777" w:rsidR="004C528E" w:rsidRDefault="004C528E" w:rsidP="004C528E">
      <w:r>
        <w:t>PLEKHH2</w:t>
      </w:r>
      <w:r>
        <w:tab/>
        <w:t>1.79803688725486</w:t>
      </w:r>
      <w:r>
        <w:tab/>
        <w:t>6.54278439668136e-17</w:t>
      </w:r>
      <w:r>
        <w:tab/>
        <w:t>7.26785361834638e-16</w:t>
      </w:r>
      <w:r>
        <w:tab/>
        <w:t>147.016272380706</w:t>
      </w:r>
      <w:r>
        <w:tab/>
        <w:t>167.795671313319</w:t>
      </w:r>
      <w:r>
        <w:tab/>
        <w:t>147.574632006004</w:t>
      </w:r>
      <w:r>
        <w:tab/>
        <w:t>34.049622549715</w:t>
      </w:r>
      <w:r>
        <w:tab/>
        <w:t>50.5599829187688</w:t>
      </w:r>
      <w:r>
        <w:tab/>
        <w:t>48.2105877457052</w:t>
      </w:r>
      <w:r>
        <w:tab/>
        <w:t>up</w:t>
      </w:r>
      <w:r>
        <w:tab/>
        <w:t>138.0</w:t>
      </w:r>
      <w:r>
        <w:tab/>
        <w:t>163.0</w:t>
      </w:r>
      <w:r>
        <w:tab/>
        <w:t>139.0</w:t>
      </w:r>
      <w:r>
        <w:tab/>
        <w:t>36.0</w:t>
      </w:r>
      <w:r>
        <w:tab/>
        <w:t>61.0</w:t>
      </w:r>
      <w:r>
        <w:tab/>
        <w:t>45.0</w:t>
      </w:r>
    </w:p>
    <w:p w14:paraId="5B539467" w14:textId="77777777" w:rsidR="004C528E" w:rsidRDefault="004C528E" w:rsidP="004C528E">
      <w:r>
        <w:t>PNPLA4</w:t>
      </w:r>
      <w:r>
        <w:tab/>
        <w:t>-9.94708294529609</w:t>
      </w:r>
      <w:r>
        <w:tab/>
        <w:t>6.57103496247505e-17</w:t>
      </w:r>
      <w:r>
        <w:tab/>
        <w:t>7.29445165559157e-16</w:t>
      </w:r>
      <w:r>
        <w:tab/>
        <w:t>0</w:t>
      </w:r>
      <w:r>
        <w:tab/>
        <w:t>0</w:t>
      </w:r>
      <w:r>
        <w:tab/>
        <w:t>0</w:t>
      </w:r>
      <w:r>
        <w:tab/>
        <w:t>181.597986931813</w:t>
      </w:r>
      <w:r>
        <w:tab/>
        <w:t>196.437966422102</w:t>
      </w:r>
      <w:r>
        <w:tab/>
        <w:t>194.985043771519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92.0</w:t>
      </w:r>
      <w:r>
        <w:tab/>
        <w:t>237.0</w:t>
      </w:r>
      <w:r>
        <w:tab/>
        <w:t>182.0</w:t>
      </w:r>
    </w:p>
    <w:p w14:paraId="30712203" w14:textId="77777777" w:rsidR="004C528E" w:rsidRDefault="004C528E" w:rsidP="004C528E">
      <w:r>
        <w:t>ZNF721</w:t>
      </w:r>
      <w:r>
        <w:tab/>
        <w:t>-1.19057784825966</w:t>
      </w:r>
      <w:r>
        <w:tab/>
        <w:t>7.1765115255882e-17</w:t>
      </w:r>
      <w:r>
        <w:tab/>
        <w:t>7.95615872012199e-16</w:t>
      </w:r>
      <w:r>
        <w:tab/>
        <w:t>191.760355279182</w:t>
      </w:r>
      <w:r>
        <w:tab/>
        <w:t>171.913356498922</w:t>
      </w:r>
      <w:r>
        <w:tab/>
        <w:t>170.931768006954</w:t>
      </w:r>
      <w:r>
        <w:tab/>
        <w:t>349.008631134579</w:t>
      </w:r>
      <w:r>
        <w:tab/>
        <w:t>488.193933428768</w:t>
      </w:r>
      <w:r>
        <w:tab/>
        <w:t>380.327969993897</w:t>
      </w:r>
      <w:r>
        <w:tab/>
        <w:t>down</w:t>
      </w:r>
      <w:r>
        <w:tab/>
        <w:t>180.0</w:t>
      </w:r>
      <w:r>
        <w:tab/>
        <w:t>167.0</w:t>
      </w:r>
      <w:r>
        <w:tab/>
        <w:t>161.0</w:t>
      </w:r>
      <w:r>
        <w:tab/>
        <w:t>369.0</w:t>
      </w:r>
      <w:r>
        <w:tab/>
        <w:t>589.0</w:t>
      </w:r>
      <w:r>
        <w:tab/>
        <w:t>355.0</w:t>
      </w:r>
    </w:p>
    <w:p w14:paraId="7F32AAD2" w14:textId="77777777" w:rsidR="004C528E" w:rsidRDefault="004C528E" w:rsidP="004C528E">
      <w:r>
        <w:t>MCOLN2</w:t>
      </w:r>
      <w:r>
        <w:tab/>
        <w:t>2.2566514412566</w:t>
      </w:r>
      <w:r>
        <w:tab/>
        <w:t>7.37395076847283e-17</w:t>
      </w:r>
      <w:r>
        <w:tab/>
        <w:t>8.16436117764246e-16</w:t>
      </w:r>
      <w:r>
        <w:tab/>
        <w:t>119.317554395936</w:t>
      </w:r>
      <w:r>
        <w:tab/>
        <w:t>98.8244444544703</w:t>
      </w:r>
      <w:r>
        <w:tab/>
        <w:t>119.970744004881</w:t>
      </w:r>
      <w:r>
        <w:tab/>
        <w:t>18.9164569720639</w:t>
      </w:r>
      <w:r>
        <w:tab/>
        <w:t>30.6675306228598</w:t>
      </w:r>
      <w:r>
        <w:tab/>
        <w:t>20.3555814926311</w:t>
      </w:r>
      <w:r>
        <w:tab/>
        <w:t>up</w:t>
      </w:r>
      <w:r>
        <w:tab/>
        <w:t>112.0</w:t>
      </w:r>
      <w:r>
        <w:tab/>
        <w:t>96.0</w:t>
      </w:r>
      <w:r>
        <w:tab/>
        <w:t>113.0</w:t>
      </w:r>
      <w:r>
        <w:tab/>
        <w:t>20.0</w:t>
      </w:r>
      <w:r>
        <w:tab/>
        <w:t>37.0</w:t>
      </w:r>
      <w:r>
        <w:tab/>
        <w:t>19.0</w:t>
      </w:r>
    </w:p>
    <w:p w14:paraId="55D04368" w14:textId="77777777" w:rsidR="004C528E" w:rsidRDefault="004C528E" w:rsidP="004C528E">
      <w:r>
        <w:t>ARRDC4</w:t>
      </w:r>
      <w:r>
        <w:tab/>
        <w:t>-1.20328838939557</w:t>
      </w:r>
      <w:r>
        <w:tab/>
        <w:t>7.44835536333491e-17</w:t>
      </w:r>
      <w:r>
        <w:tab/>
        <w:t>8.23597518635074e-16</w:t>
      </w:r>
      <w:r>
        <w:tab/>
        <w:t>162.996301987305</w:t>
      </w:r>
      <w:r>
        <w:tab/>
        <w:t>123.530555568088</w:t>
      </w:r>
      <w:r>
        <w:tab/>
        <w:t>147.574632006004</w:t>
      </w:r>
      <w:r>
        <w:tab/>
        <w:t>318.742299979277</w:t>
      </w:r>
      <w:r>
        <w:tab/>
        <w:t>368.839219653314</w:t>
      </w:r>
      <w:r>
        <w:tab/>
        <w:t>309.619107966862</w:t>
      </w:r>
      <w:r>
        <w:tab/>
        <w:t>down</w:t>
      </w:r>
      <w:r>
        <w:tab/>
        <w:t>153.0</w:t>
      </w:r>
      <w:r>
        <w:tab/>
        <w:t>120.0</w:t>
      </w:r>
      <w:r>
        <w:tab/>
        <w:t>139.0</w:t>
      </w:r>
      <w:r>
        <w:tab/>
        <w:t>337.0</w:t>
      </w:r>
      <w:r>
        <w:tab/>
        <w:t>445.0</w:t>
      </w:r>
      <w:r>
        <w:tab/>
        <w:t>289.0</w:t>
      </w:r>
    </w:p>
    <w:p w14:paraId="31B6D635" w14:textId="77777777" w:rsidR="004C528E" w:rsidRDefault="004C528E" w:rsidP="004C528E">
      <w:r>
        <w:t>RWDD4</w:t>
      </w:r>
      <w:r>
        <w:tab/>
        <w:t>-1.00856079197948</w:t>
      </w:r>
      <w:r>
        <w:tab/>
        <w:t>7.46142675637525e-17</w:t>
      </w:r>
      <w:r>
        <w:tab/>
        <w:t>8.2450469180037e-16</w:t>
      </w:r>
      <w:r>
        <w:tab/>
        <w:t>189.629684664969</w:t>
      </w:r>
      <w:r>
        <w:tab/>
        <w:t>207.943101872948</w:t>
      </w:r>
      <w:r>
        <w:tab/>
        <w:t>225.077856009157</w:t>
      </w:r>
      <w:r>
        <w:tab/>
        <w:t>439.807624600485</w:t>
      </w:r>
      <w:r>
        <w:tab/>
        <w:t>397.849045918181</w:t>
      </w:r>
      <w:r>
        <w:tab/>
        <w:t>415.682401007414</w:t>
      </w:r>
      <w:r>
        <w:tab/>
        <w:t>down</w:t>
      </w:r>
      <w:r>
        <w:tab/>
        <w:t>178.0</w:t>
      </w:r>
      <w:r>
        <w:tab/>
        <w:t>202.0</w:t>
      </w:r>
      <w:r>
        <w:tab/>
        <w:t>212.0</w:t>
      </w:r>
      <w:r>
        <w:tab/>
        <w:t>465.0</w:t>
      </w:r>
      <w:r>
        <w:tab/>
        <w:t>480.0</w:t>
      </w:r>
      <w:r>
        <w:tab/>
        <w:t>388.0</w:t>
      </w:r>
    </w:p>
    <w:p w14:paraId="4E447889" w14:textId="77777777" w:rsidR="004C528E" w:rsidRDefault="004C528E" w:rsidP="004C528E">
      <w:r>
        <w:t>AIM1</w:t>
      </w:r>
      <w:r>
        <w:tab/>
        <w:t>-1.20002266252007</w:t>
      </w:r>
      <w:r>
        <w:tab/>
        <w:t>8.6015504474468e-17</w:t>
      </w:r>
      <w:r>
        <w:tab/>
        <w:t>9.48634535024406e-16</w:t>
      </w:r>
      <w:r>
        <w:tab/>
        <w:t>149.14694299492</w:t>
      </w:r>
      <w:r>
        <w:tab/>
        <w:t>127.648240753691</w:t>
      </w:r>
      <w:r>
        <w:tab/>
        <w:t>118.909056004838</w:t>
      </w:r>
      <w:r>
        <w:tab/>
        <w:t>323.471414222292</w:t>
      </w:r>
      <w:r>
        <w:tab/>
        <w:t>290.92711482767</w:t>
      </w:r>
      <w:r>
        <w:tab/>
        <w:t>294.620258445976</w:t>
      </w:r>
      <w:r>
        <w:tab/>
        <w:t>down</w:t>
      </w:r>
      <w:r>
        <w:tab/>
        <w:t>140.0</w:t>
      </w:r>
      <w:r>
        <w:tab/>
        <w:t>124.0</w:t>
      </w:r>
      <w:r>
        <w:tab/>
        <w:t>112.0</w:t>
      </w:r>
      <w:r>
        <w:tab/>
        <w:t>342.0</w:t>
      </w:r>
      <w:r>
        <w:tab/>
        <w:t>351.0</w:t>
      </w:r>
      <w:r>
        <w:tab/>
        <w:t>275.0</w:t>
      </w:r>
    </w:p>
    <w:p w14:paraId="33D0EBF9" w14:textId="77777777" w:rsidR="004C528E" w:rsidRDefault="004C528E" w:rsidP="004C528E">
      <w:r>
        <w:t>ACTC1</w:t>
      </w:r>
      <w:r>
        <w:tab/>
        <w:t>-4.12095375850928</w:t>
      </w:r>
      <w:r>
        <w:tab/>
        <w:t>8.9922358383079e-17</w:t>
      </w:r>
      <w:r>
        <w:tab/>
        <w:t>9.91076610936472e-16</w:t>
      </w:r>
      <w:r>
        <w:tab/>
        <w:t>6.39201184263941</w:t>
      </w:r>
      <w:r>
        <w:tab/>
        <w:t>4.11768518560293</w:t>
      </w:r>
      <w:r>
        <w:tab/>
        <w:t>2.12337600008639</w:t>
      </w:r>
      <w:r>
        <w:tab/>
        <w:t>79.4491192826683</w:t>
      </w:r>
      <w:r>
        <w:tab/>
        <w:t>65.4793221407006</w:t>
      </w:r>
      <w:r>
        <w:tab/>
        <w:t>74.9942476044304</w:t>
      </w:r>
      <w:r>
        <w:tab/>
        <w:t>down</w:t>
      </w:r>
      <w:r>
        <w:tab/>
        <w:t>6.0</w:t>
      </w:r>
      <w:r>
        <w:tab/>
        <w:t>4.0</w:t>
      </w:r>
      <w:r>
        <w:lastRenderedPageBreak/>
        <w:tab/>
        <w:t>2.0</w:t>
      </w:r>
      <w:r>
        <w:tab/>
        <w:t>84.0</w:t>
      </w:r>
      <w:r>
        <w:tab/>
        <w:t>79.0</w:t>
      </w:r>
      <w:r>
        <w:tab/>
        <w:t>70.0</w:t>
      </w:r>
    </w:p>
    <w:p w14:paraId="70F97EE1" w14:textId="77777777" w:rsidR="004C528E" w:rsidRDefault="004C528E" w:rsidP="004C528E">
      <w:r>
        <w:t>ENPP2</w:t>
      </w:r>
      <w:r>
        <w:tab/>
        <w:t>-3.79218226801014</w:t>
      </w:r>
      <w:r>
        <w:tab/>
        <w:t>9.25401198007216e-17</w:t>
      </w:r>
      <w:r>
        <w:tab/>
        <w:t>1.0182549619804e-15</w:t>
      </w:r>
      <w:r>
        <w:tab/>
        <w:t>5.32667653553284</w:t>
      </w:r>
      <w:r>
        <w:tab/>
        <w:t>7.20594907480513</w:t>
      </w:r>
      <w:r>
        <w:tab/>
        <w:t>3.18506400012958</w:t>
      </w:r>
      <w:r>
        <w:tab/>
        <w:t>70.9367136452396</w:t>
      </w:r>
      <w:r>
        <w:tab/>
        <w:t>74.596696109659</w:t>
      </w:r>
      <w:r>
        <w:tab/>
        <w:t>72.8515548157324</w:t>
      </w:r>
      <w:r>
        <w:tab/>
        <w:t>down</w:t>
      </w:r>
      <w:r>
        <w:tab/>
        <w:t>5.0</w:t>
      </w:r>
      <w:r>
        <w:tab/>
        <w:t>7.0</w:t>
      </w:r>
      <w:r>
        <w:tab/>
        <w:t>3.0</w:t>
      </w:r>
      <w:r>
        <w:tab/>
        <w:t>75.0</w:t>
      </w:r>
      <w:r>
        <w:tab/>
        <w:t>90.0</w:t>
      </w:r>
      <w:r>
        <w:tab/>
        <w:t>68.0</w:t>
      </w:r>
    </w:p>
    <w:p w14:paraId="2E856C42" w14:textId="77777777" w:rsidR="004C528E" w:rsidRDefault="004C528E" w:rsidP="004C528E">
      <w:r>
        <w:t>DUSP6</w:t>
      </w:r>
      <w:r>
        <w:tab/>
        <w:t>-2.4914010743253</w:t>
      </w:r>
      <w:r>
        <w:tab/>
        <w:t>9.25686329073092e-17</w:t>
      </w:r>
      <w:r>
        <w:tab/>
        <w:t>1.0182549619804e-15</w:t>
      </w:r>
      <w:r>
        <w:tab/>
        <w:t>17.0453649137051</w:t>
      </w:r>
      <w:r>
        <w:tab/>
        <w:t>18.5295833352132</w:t>
      </w:r>
      <w:r>
        <w:tab/>
        <w:t>15.9253200006479</w:t>
      </w:r>
      <w:r>
        <w:tab/>
        <w:t>90.7989934659067</w:t>
      </w:r>
      <w:r>
        <w:tab/>
        <w:t>95.3180005845642</w:t>
      </w:r>
      <w:r>
        <w:tab/>
        <w:t>103.920600251854</w:t>
      </w:r>
      <w:r>
        <w:tab/>
        <w:t>down</w:t>
      </w:r>
      <w:r>
        <w:tab/>
        <w:t>16.0</w:t>
      </w:r>
      <w:r>
        <w:tab/>
        <w:t>18.0</w:t>
      </w:r>
      <w:r>
        <w:tab/>
        <w:t>15.0</w:t>
      </w:r>
      <w:r>
        <w:tab/>
        <w:t>96.0</w:t>
      </w:r>
      <w:r>
        <w:tab/>
        <w:t>115.0</w:t>
      </w:r>
      <w:r>
        <w:tab/>
        <w:t>97.0</w:t>
      </w:r>
    </w:p>
    <w:p w14:paraId="4F96F6D1" w14:textId="77777777" w:rsidR="004C528E" w:rsidRDefault="004C528E" w:rsidP="004C528E">
      <w:r>
        <w:t>HSD17B8</w:t>
      </w:r>
      <w:r>
        <w:tab/>
        <w:t>-1.61287763535325</w:t>
      </w:r>
      <w:r>
        <w:tab/>
        <w:t>1.10804434180255e-16</w:t>
      </w:r>
      <w:r>
        <w:tab/>
        <w:t>1.2133336231503e-15</w:t>
      </w:r>
      <w:r>
        <w:tab/>
        <w:t>62.8547831192875</w:t>
      </w:r>
      <w:r>
        <w:tab/>
        <w:t>54.5593287092388</w:t>
      </w:r>
      <w:r>
        <w:tab/>
        <w:t>56.2694640022893</w:t>
      </w:r>
      <w:r>
        <w:tab/>
        <w:t>191.056215417845</w:t>
      </w:r>
      <w:r>
        <w:tab/>
        <w:t>180.689775021174</w:t>
      </w:r>
      <w:r>
        <w:tab/>
        <w:t>158.559266363653</w:t>
      </w:r>
      <w:r>
        <w:tab/>
        <w:t>down</w:t>
      </w:r>
      <w:r>
        <w:tab/>
        <w:t>59.0</w:t>
      </w:r>
      <w:r>
        <w:tab/>
        <w:t>53.0</w:t>
      </w:r>
      <w:r>
        <w:tab/>
        <w:t>53.0</w:t>
      </w:r>
      <w:r>
        <w:tab/>
        <w:t>202.0</w:t>
      </w:r>
      <w:r>
        <w:tab/>
        <w:t>218.0</w:t>
      </w:r>
      <w:r>
        <w:tab/>
        <w:t>148.0</w:t>
      </w:r>
    </w:p>
    <w:p w14:paraId="6D879DC5" w14:textId="77777777" w:rsidR="004C528E" w:rsidRDefault="004C528E" w:rsidP="004C528E">
      <w:r>
        <w:t>LYRM7</w:t>
      </w:r>
      <w:r>
        <w:tab/>
        <w:t>1.02132564201378</w:t>
      </w:r>
      <w:r>
        <w:tab/>
        <w:t>1.12242753438887e-16</w:t>
      </w:r>
      <w:r>
        <w:tab/>
        <w:t>1.22828956282606e-15</w:t>
      </w:r>
      <w:r>
        <w:tab/>
        <w:t>454.898176134505</w:t>
      </w:r>
      <w:r>
        <w:tab/>
        <w:t>411.768518560293</w:t>
      </w:r>
      <w:r>
        <w:tab/>
        <w:t>402.379752016371</w:t>
      </w:r>
      <w:r>
        <w:tab/>
        <w:t>200.514443903877</w:t>
      </w:r>
      <w:r>
        <w:tab/>
        <w:t>232.907462297935</w:t>
      </w:r>
      <w:r>
        <w:tab/>
        <w:t>189.628311799774</w:t>
      </w:r>
      <w:r>
        <w:tab/>
        <w:t>up</w:t>
      </w:r>
      <w:r>
        <w:tab/>
        <w:t>427.0</w:t>
      </w:r>
      <w:r>
        <w:tab/>
        <w:t>400.0</w:t>
      </w:r>
      <w:r>
        <w:tab/>
        <w:t>379.0</w:t>
      </w:r>
      <w:r>
        <w:tab/>
        <w:t>212.0</w:t>
      </w:r>
      <w:r>
        <w:tab/>
        <w:t>281.0</w:t>
      </w:r>
      <w:r>
        <w:tab/>
        <w:t>177.0</w:t>
      </w:r>
    </w:p>
    <w:p w14:paraId="06BC7359" w14:textId="77777777" w:rsidR="004C528E" w:rsidRDefault="004C528E" w:rsidP="004C528E">
      <w:r>
        <w:t>GGT8P</w:t>
      </w:r>
      <w:r>
        <w:tab/>
        <w:t>3.70365900942109</w:t>
      </w:r>
      <w:r>
        <w:tab/>
        <w:t>1.28597562670536e-16</w:t>
      </w:r>
      <w:r>
        <w:tab/>
        <w:t>1.40454075540869e-15</w:t>
      </w:r>
      <w:r>
        <w:tab/>
        <w:t>79.9001480329926</w:t>
      </w:r>
      <w:r>
        <w:tab/>
        <w:t>71.0300694516505</w:t>
      </w:r>
      <w:r>
        <w:tab/>
        <w:t>58.3928400023757</w:t>
      </w:r>
      <w:r>
        <w:tab/>
        <w:t>3.78329139441278</w:t>
      </w:r>
      <w:r>
        <w:tab/>
        <w:t>4.14426089498105</w:t>
      </w:r>
      <w:r>
        <w:tab/>
        <w:t>8.57077115479204</w:t>
      </w:r>
      <w:r>
        <w:tab/>
        <w:t>up</w:t>
      </w:r>
      <w:r>
        <w:tab/>
        <w:t>75.0</w:t>
      </w:r>
      <w:r>
        <w:tab/>
        <w:t>69.0</w:t>
      </w:r>
      <w:r>
        <w:tab/>
        <w:t>55.0</w:t>
      </w:r>
      <w:r>
        <w:tab/>
        <w:t>4.0</w:t>
      </w:r>
      <w:r>
        <w:tab/>
        <w:t>5.0</w:t>
      </w:r>
      <w:r>
        <w:tab/>
        <w:t>8.0</w:t>
      </w:r>
    </w:p>
    <w:p w14:paraId="06A1DCA6" w14:textId="77777777" w:rsidR="004C528E" w:rsidRDefault="004C528E" w:rsidP="004C528E">
      <w:r>
        <w:t>EPCAM</w:t>
      </w:r>
      <w:r>
        <w:tab/>
        <w:t>-2.07023834895802</w:t>
      </w:r>
      <w:r>
        <w:tab/>
        <w:t>1.40992135433898e-16</w:t>
      </w:r>
      <w:r>
        <w:tab/>
        <w:t>1.53595290948568e-15</w:t>
      </w:r>
      <w:r>
        <w:tab/>
        <w:t>22.3720414492379</w:t>
      </w:r>
      <w:r>
        <w:tab/>
        <w:t>30.882638892022</w:t>
      </w:r>
      <w:r>
        <w:tab/>
        <w:t>35.0357040014254</w:t>
      </w:r>
      <w:r>
        <w:tab/>
        <w:t>121.065324621209</w:t>
      </w:r>
      <w:r>
        <w:tab/>
        <w:t>132.616348639394</w:t>
      </w:r>
      <w:r>
        <w:tab/>
        <w:t>116.776756984042</w:t>
      </w:r>
      <w:r>
        <w:tab/>
        <w:t>down</w:t>
      </w:r>
      <w:r>
        <w:tab/>
        <w:t>21.0</w:t>
      </w:r>
      <w:r>
        <w:tab/>
        <w:t>30.0</w:t>
      </w:r>
      <w:r>
        <w:tab/>
        <w:t>33.0</w:t>
      </w:r>
      <w:r>
        <w:tab/>
        <w:t>128.0</w:t>
      </w:r>
      <w:r>
        <w:tab/>
        <w:t>160.0</w:t>
      </w:r>
      <w:r>
        <w:tab/>
        <w:t>109.0</w:t>
      </w:r>
    </w:p>
    <w:p w14:paraId="0A9A9271" w14:textId="77777777" w:rsidR="004C528E" w:rsidRDefault="004C528E" w:rsidP="004C528E">
      <w:r>
        <w:t>ASXL3</w:t>
      </w:r>
      <w:r>
        <w:tab/>
        <w:t>5.74771806976758</w:t>
      </w:r>
      <w:r>
        <w:tab/>
        <w:t>1.45475699897306e-16</w:t>
      </w:r>
      <w:r>
        <w:tab/>
        <w:t>1.58276066554937e-15</w:t>
      </w:r>
      <w:r>
        <w:tab/>
        <w:t>84.1614892614189</w:t>
      </w:r>
      <w:r>
        <w:tab/>
        <w:t>86.4713888976615</w:t>
      </w:r>
      <w:r>
        <w:tab/>
        <w:t>81.749976003326</w:t>
      </w:r>
      <w:r>
        <w:tab/>
        <w:t>4.72911424301597</w:t>
      </w:r>
      <w:r>
        <w:tab/>
        <w:t>0</w:t>
      </w:r>
      <w:r>
        <w:tab/>
        <w:t>0</w:t>
      </w:r>
      <w:r>
        <w:tab/>
        <w:t>up</w:t>
      </w:r>
      <w:r>
        <w:tab/>
        <w:t>79.0</w:t>
      </w:r>
      <w:r>
        <w:tab/>
        <w:t>84.0</w:t>
      </w:r>
      <w:r>
        <w:tab/>
        <w:t>77.0</w:t>
      </w:r>
      <w:r>
        <w:tab/>
        <w:t>5.0</w:t>
      </w:r>
      <w:r>
        <w:tab/>
        <w:t>0.0</w:t>
      </w:r>
      <w:r>
        <w:tab/>
        <w:t>0.0</w:t>
      </w:r>
    </w:p>
    <w:p w14:paraId="66F0AD20" w14:textId="77777777" w:rsidR="004C528E" w:rsidRDefault="004C528E" w:rsidP="004C528E">
      <w:r>
        <w:t>RGL1</w:t>
      </w:r>
      <w:r>
        <w:tab/>
        <w:t>1.7130866175735</w:t>
      </w:r>
      <w:r>
        <w:tab/>
        <w:t>1.51702069338782e-16</w:t>
      </w:r>
      <w:r>
        <w:tab/>
        <w:t>1.64838553854969e-15</w:t>
      </w:r>
      <w:r>
        <w:tab/>
        <w:t>182.172337515223</w:t>
      </w:r>
      <w:r>
        <w:tab/>
        <w:t>188.384097241334</w:t>
      </w:r>
      <w:r>
        <w:tab/>
        <w:t>141.204504005745</w:t>
      </w:r>
      <w:r>
        <w:tab/>
        <w:t>43.5078510357469</w:t>
      </w:r>
      <w:r>
        <w:tab/>
        <w:t>53.0465394557575</w:t>
      </w:r>
      <w:r>
        <w:tab/>
        <w:t>59.9953980835443</w:t>
      </w:r>
      <w:r>
        <w:tab/>
        <w:t>up</w:t>
      </w:r>
      <w:r>
        <w:tab/>
        <w:t>171.0</w:t>
      </w:r>
      <w:r>
        <w:tab/>
        <w:t>183.0</w:t>
      </w:r>
      <w:r>
        <w:tab/>
        <w:t>133.0</w:t>
      </w:r>
      <w:r>
        <w:tab/>
        <w:t>46.0</w:t>
      </w:r>
      <w:r>
        <w:tab/>
        <w:t>64.0</w:t>
      </w:r>
      <w:r>
        <w:tab/>
        <w:t>56.0</w:t>
      </w:r>
    </w:p>
    <w:p w14:paraId="3A2E87AE" w14:textId="77777777" w:rsidR="004C528E" w:rsidRDefault="004C528E" w:rsidP="004C528E">
      <w:r>
        <w:t>ADAMTSL5</w:t>
      </w:r>
      <w:r>
        <w:tab/>
        <w:t>1.03807805196598</w:t>
      </w:r>
      <w:r>
        <w:tab/>
        <w:t>1.82663013358707e-16</w:t>
      </w:r>
      <w:r>
        <w:tab/>
        <w:t>1.97719581233003e-15</w:t>
      </w:r>
      <w:r>
        <w:tab/>
        <w:t>457.028846748718</w:t>
      </w:r>
      <w:r>
        <w:tab/>
        <w:t>615.593935247638</w:t>
      </w:r>
      <w:r>
        <w:tab/>
        <w:t>510.671928020776</w:t>
      </w:r>
      <w:r>
        <w:tab/>
        <w:t>281.855208883752</w:t>
      </w:r>
      <w:r>
        <w:tab/>
        <w:t>231.249757939943</w:t>
      </w:r>
      <w:r>
        <w:tab/>
        <w:t>259.265827432459</w:t>
      </w:r>
      <w:r>
        <w:tab/>
        <w:t>up</w:t>
      </w:r>
      <w:r>
        <w:tab/>
        <w:t>429.0</w:t>
      </w:r>
      <w:r>
        <w:tab/>
        <w:t>598.0</w:t>
      </w:r>
      <w:r>
        <w:tab/>
        <w:t>481.0</w:t>
      </w:r>
      <w:r>
        <w:tab/>
        <w:t>298.0</w:t>
      </w:r>
      <w:r>
        <w:tab/>
        <w:t>279.0</w:t>
      </w:r>
      <w:r>
        <w:tab/>
        <w:t>242.0</w:t>
      </w:r>
    </w:p>
    <w:p w14:paraId="2617FCFF" w14:textId="77777777" w:rsidR="004C528E" w:rsidRDefault="004C528E" w:rsidP="004C528E">
      <w:r>
        <w:t>MLF1</w:t>
      </w:r>
      <w:r>
        <w:tab/>
        <w:t>1.1390713318318</w:t>
      </w:r>
      <w:r>
        <w:tab/>
        <w:t>1.82865273802131e-16</w:t>
      </w:r>
      <w:r>
        <w:tab/>
        <w:t>1.97812116105242e-15</w:t>
      </w:r>
      <w:r>
        <w:tab/>
        <w:t>310.012574368011</w:t>
      </w:r>
      <w:r>
        <w:tab/>
        <w:t>305.738125031017</w:t>
      </w:r>
      <w:r>
        <w:tab/>
        <w:t>360.973920014686</w:t>
      </w:r>
      <w:r>
        <w:tab/>
        <w:t>135.252667350257</w:t>
      </w:r>
      <w:r>
        <w:tab/>
        <w:t>155.824209651288</w:t>
      </w:r>
      <w:r>
        <w:tab/>
        <w:t>152.131187997559</w:t>
      </w:r>
      <w:r>
        <w:tab/>
        <w:t>up</w:t>
      </w:r>
      <w:r>
        <w:tab/>
        <w:t>291.0</w:t>
      </w:r>
      <w:r>
        <w:tab/>
        <w:t>297.0</w:t>
      </w:r>
      <w:r>
        <w:tab/>
        <w:t>340.0</w:t>
      </w:r>
      <w:r>
        <w:tab/>
        <w:t>143.0</w:t>
      </w:r>
      <w:r>
        <w:tab/>
        <w:t>188.0</w:t>
      </w:r>
      <w:r>
        <w:tab/>
        <w:t>142.0</w:t>
      </w:r>
    </w:p>
    <w:p w14:paraId="015193DD" w14:textId="77777777" w:rsidR="004C528E" w:rsidRDefault="004C528E" w:rsidP="004C528E">
      <w:r>
        <w:t>RAB9B</w:t>
      </w:r>
      <w:r>
        <w:tab/>
        <w:t>1.45951774782096</w:t>
      </w:r>
      <w:r>
        <w:tab/>
        <w:t>1.85532198042321e-16</w:t>
      </w:r>
      <w:r>
        <w:tab/>
        <w:t>2.00568949255706e-15</w:t>
      </w:r>
      <w:r>
        <w:tab/>
        <w:t>263.137820855322</w:t>
      </w:r>
      <w:r>
        <w:tab/>
        <w:t>226.472685208161</w:t>
      </w:r>
      <w:r>
        <w:tab/>
        <w:t>274.977192011187</w:t>
      </w:r>
      <w:r>
        <w:tab/>
        <w:t>68.09924509943</w:t>
      </w:r>
      <w:r>
        <w:tab/>
        <w:t>113.552748522481</w:t>
      </w:r>
      <w:r>
        <w:tab/>
        <w:t>95.3498290970615</w:t>
      </w:r>
      <w:r>
        <w:tab/>
        <w:t>up</w:t>
      </w:r>
      <w:r>
        <w:tab/>
        <w:t>247.0</w:t>
      </w:r>
      <w:r>
        <w:tab/>
        <w:t>220.0</w:t>
      </w:r>
      <w:r>
        <w:tab/>
        <w:t>259.0</w:t>
      </w:r>
      <w:r>
        <w:tab/>
        <w:t>72.0</w:t>
      </w:r>
      <w:r>
        <w:tab/>
        <w:t>137.0</w:t>
      </w:r>
      <w:r>
        <w:tab/>
        <w:t>89.0</w:t>
      </w:r>
    </w:p>
    <w:p w14:paraId="31A234DE" w14:textId="77777777" w:rsidR="004C528E" w:rsidRDefault="004C528E" w:rsidP="004C528E">
      <w:r>
        <w:lastRenderedPageBreak/>
        <w:t>KCNQ3</w:t>
      </w:r>
      <w:r>
        <w:tab/>
        <w:t>-3.78179487078752</w:t>
      </w:r>
      <w:r>
        <w:tab/>
        <w:t>1.98406082778596e-16</w:t>
      </w:r>
      <w:r>
        <w:tab/>
        <w:t>2.14212813401492e-15</w:t>
      </w:r>
      <w:r>
        <w:tab/>
        <w:t>7.45734714974598</w:t>
      </w:r>
      <w:r>
        <w:tab/>
        <w:t>2.05884259280146</w:t>
      </w:r>
      <w:r>
        <w:tab/>
        <w:t>6.37012800025917</w:t>
      </w:r>
      <w:r>
        <w:tab/>
        <w:t>65.2617765536204</w:t>
      </w:r>
      <w:r>
        <w:tab/>
        <w:t>72.9389917516665</w:t>
      </w:r>
      <w:r>
        <w:tab/>
        <w:t>79.2796331818264</w:t>
      </w:r>
      <w:r>
        <w:tab/>
        <w:t>down</w:t>
      </w:r>
      <w:r>
        <w:tab/>
        <w:t>7.0</w:t>
      </w:r>
      <w:r>
        <w:tab/>
        <w:t>2.0</w:t>
      </w:r>
      <w:r>
        <w:tab/>
        <w:t>6.0</w:t>
      </w:r>
      <w:r>
        <w:tab/>
        <w:t>69.0</w:t>
      </w:r>
      <w:r>
        <w:tab/>
        <w:t>88.0</w:t>
      </w:r>
      <w:r>
        <w:tab/>
        <w:t>74.0</w:t>
      </w:r>
    </w:p>
    <w:p w14:paraId="36D2E93D" w14:textId="77777777" w:rsidR="004C528E" w:rsidRDefault="004C528E" w:rsidP="004C528E">
      <w:r>
        <w:t>SPNS2</w:t>
      </w:r>
      <w:r>
        <w:tab/>
        <w:t>2.49596053818251</w:t>
      </w:r>
      <w:r>
        <w:tab/>
        <w:t>2.03494772274228e-16</w:t>
      </w:r>
      <w:r>
        <w:tab/>
        <w:t>2.19287623557596e-15</w:t>
      </w:r>
      <w:r>
        <w:tab/>
        <w:t>93.749507025378</w:t>
      </w:r>
      <w:r>
        <w:tab/>
        <w:t>103.971550936474</w:t>
      </w:r>
      <w:r>
        <w:tab/>
        <w:t>82.8116640033692</w:t>
      </w:r>
      <w:r>
        <w:tab/>
        <w:t>12.2956970318415</w:t>
      </w:r>
      <w:r>
        <w:tab/>
        <w:t>18.2347479379166</w:t>
      </w:r>
      <w:r>
        <w:tab/>
        <w:t>19.2842350982821</w:t>
      </w:r>
      <w:r>
        <w:tab/>
        <w:t>up</w:t>
      </w:r>
      <w:r>
        <w:tab/>
        <w:t>88.0</w:t>
      </w:r>
      <w:r>
        <w:tab/>
        <w:t>101.0</w:t>
      </w:r>
      <w:r>
        <w:tab/>
        <w:t>78.0</w:t>
      </w:r>
      <w:r>
        <w:tab/>
        <w:t>13.0</w:t>
      </w:r>
      <w:r>
        <w:tab/>
        <w:t>22.0</w:t>
      </w:r>
      <w:r>
        <w:tab/>
        <w:t>18.0</w:t>
      </w:r>
    </w:p>
    <w:p w14:paraId="544A9E2A" w14:textId="77777777" w:rsidR="004C528E" w:rsidRDefault="004C528E" w:rsidP="004C528E">
      <w:r>
        <w:t>SPATC1L</w:t>
      </w:r>
      <w:r>
        <w:tab/>
        <w:t>1.83878739604595</w:t>
      </w:r>
      <w:r>
        <w:tab/>
        <w:t>2.06000362527858e-16</w:t>
      </w:r>
      <w:r>
        <w:tab/>
        <w:t>2.21846544260771e-15</w:t>
      </w:r>
      <w:r>
        <w:tab/>
        <w:t>139.55892523096</w:t>
      </w:r>
      <w:r>
        <w:tab/>
        <w:t>178.089884277327</w:t>
      </w:r>
      <w:r>
        <w:tab/>
        <w:t>145.451256005918</w:t>
      </w:r>
      <w:r>
        <w:tab/>
        <w:t>31.2121540039054</w:t>
      </w:r>
      <w:r>
        <w:tab/>
        <w:t>48.0734263817802</w:t>
      </w:r>
      <w:r>
        <w:tab/>
        <w:t>50.3532805344032</w:t>
      </w:r>
      <w:r>
        <w:tab/>
        <w:t>up</w:t>
      </w:r>
      <w:r>
        <w:tab/>
        <w:t>131.0</w:t>
      </w:r>
      <w:r>
        <w:tab/>
        <w:t>173.0</w:t>
      </w:r>
      <w:r>
        <w:tab/>
        <w:t>137.0</w:t>
      </w:r>
      <w:r>
        <w:tab/>
        <w:t>33.0</w:t>
      </w:r>
      <w:r>
        <w:tab/>
        <w:t>58.0</w:t>
      </w:r>
      <w:r>
        <w:tab/>
        <w:t>47.0</w:t>
      </w:r>
    </w:p>
    <w:p w14:paraId="4DA2A10D" w14:textId="77777777" w:rsidR="004C528E" w:rsidRDefault="004C528E" w:rsidP="004C528E">
      <w:r>
        <w:t>GDF15</w:t>
      </w:r>
      <w:r>
        <w:tab/>
        <w:t>-2.08196813265589</w:t>
      </w:r>
      <w:r>
        <w:tab/>
        <w:t>2.28234277804113e-16</w:t>
      </w:r>
      <w:r>
        <w:tab/>
        <w:t>2.45322884898583e-15</w:t>
      </w:r>
      <w:r>
        <w:tab/>
        <w:t>36.2214004416233</w:t>
      </w:r>
      <w:r>
        <w:tab/>
        <w:t>24.7061111136176</w:t>
      </w:r>
      <w:r>
        <w:tab/>
        <w:t>26.5422000010799</w:t>
      </w:r>
      <w:r>
        <w:tab/>
        <w:t>125.794438864225</w:t>
      </w:r>
      <w:r>
        <w:tab/>
        <w:t>135.102905176382</w:t>
      </w:r>
      <w:r>
        <w:tab/>
        <w:t>108.20598582925</w:t>
      </w:r>
      <w:r>
        <w:tab/>
        <w:t>down</w:t>
      </w:r>
      <w:r>
        <w:tab/>
        <w:t>34.0</w:t>
      </w:r>
      <w:r>
        <w:tab/>
        <w:t>24.0</w:t>
      </w:r>
      <w:r>
        <w:tab/>
        <w:t>25.0</w:t>
      </w:r>
      <w:r>
        <w:tab/>
        <w:t>133.0</w:t>
      </w:r>
      <w:r>
        <w:tab/>
        <w:t>163.0</w:t>
      </w:r>
      <w:r>
        <w:tab/>
        <w:t>101.0</w:t>
      </w:r>
    </w:p>
    <w:p w14:paraId="730949DC" w14:textId="77777777" w:rsidR="004C528E" w:rsidRDefault="004C528E" w:rsidP="004C528E">
      <w:r>
        <w:t>POTEF</w:t>
      </w:r>
      <w:r>
        <w:tab/>
        <w:t>2.77786821034518</w:t>
      </w:r>
      <w:r>
        <w:tab/>
        <w:t>2.40148204890008e-16</w:t>
      </w:r>
      <w:r>
        <w:tab/>
        <w:t>2.57801685097385e-15</w:t>
      </w:r>
      <w:r>
        <w:tab/>
        <w:t>92.6841717182715</w:t>
      </w:r>
      <w:r>
        <w:tab/>
        <w:t>94.7067592688674</w:t>
      </w:r>
      <w:r>
        <w:tab/>
        <w:t>69.0097200028076</w:t>
      </w:r>
      <w:r>
        <w:tab/>
        <w:t>16.0789884262543</w:t>
      </w:r>
      <w:r>
        <w:tab/>
        <w:t>12.4327826849432</w:t>
      </w:r>
      <w:r>
        <w:tab/>
        <w:t>8.57077115479204</w:t>
      </w:r>
      <w:r>
        <w:tab/>
        <w:t>up</w:t>
      </w:r>
      <w:r>
        <w:tab/>
        <w:t>87.0</w:t>
      </w:r>
      <w:r>
        <w:tab/>
        <w:t>92.0</w:t>
      </w:r>
      <w:r>
        <w:tab/>
        <w:t>65.0</w:t>
      </w:r>
      <w:r>
        <w:tab/>
        <w:t>17.0</w:t>
      </w:r>
      <w:r>
        <w:tab/>
        <w:t>15.0</w:t>
      </w:r>
      <w:r>
        <w:tab/>
        <w:t>8.0</w:t>
      </w:r>
    </w:p>
    <w:p w14:paraId="46636A78" w14:textId="77777777" w:rsidR="004C528E" w:rsidRDefault="004C528E" w:rsidP="004C528E">
      <w:r>
        <w:t>SHROOM4</w:t>
      </w:r>
      <w:r>
        <w:tab/>
        <w:t>1.82980557291898</w:t>
      </w:r>
      <w:r>
        <w:tab/>
        <w:t>2.41553371687835e-16</w:t>
      </w:r>
      <w:r>
        <w:tab/>
        <w:t>2.59145922507405e-15</w:t>
      </w:r>
      <w:r>
        <w:tab/>
        <w:t>167.257643215731</w:t>
      </w:r>
      <w:r>
        <w:tab/>
        <w:t>149.266087978106</w:t>
      </w:r>
      <w:r>
        <w:tab/>
        <w:t>164.561640006695</w:t>
      </w:r>
      <w:r>
        <w:tab/>
        <w:t>29.320508306699</w:t>
      </w:r>
      <w:r>
        <w:tab/>
        <w:t>57.1908003507385</w:t>
      </w:r>
      <w:r>
        <w:tab/>
        <w:t>48.2105877457052</w:t>
      </w:r>
      <w:r>
        <w:tab/>
        <w:t>up</w:t>
      </w:r>
      <w:r>
        <w:tab/>
        <w:t>157.0</w:t>
      </w:r>
      <w:r>
        <w:tab/>
        <w:t>145.0</w:t>
      </w:r>
      <w:r>
        <w:tab/>
        <w:t>155.0</w:t>
      </w:r>
      <w:r>
        <w:tab/>
        <w:t>31.0</w:t>
      </w:r>
      <w:r>
        <w:tab/>
        <w:t>69.0</w:t>
      </w:r>
      <w:r>
        <w:tab/>
        <w:t>45.0</w:t>
      </w:r>
    </w:p>
    <w:p w14:paraId="6EF846A5" w14:textId="77777777" w:rsidR="004C528E" w:rsidRDefault="004C528E" w:rsidP="004C528E">
      <w:r>
        <w:t>SLC24A3</w:t>
      </w:r>
      <w:r>
        <w:tab/>
        <w:t>-2.15745073807553</w:t>
      </w:r>
      <w:r>
        <w:tab/>
        <w:t>2.42716042142629e-16</w:t>
      </w:r>
      <w:r>
        <w:tab/>
        <w:t>2.60228465436464e-15</w:t>
      </w:r>
      <w:r>
        <w:tab/>
        <w:t>23.4373767563445</w:t>
      </w:r>
      <w:r>
        <w:tab/>
        <w:t>28.8237962992205</w:t>
      </w:r>
      <w:r>
        <w:tab/>
        <w:t>23.3571360009503</w:t>
      </w:r>
      <w:r>
        <w:tab/>
        <w:t>122.956970318415</w:t>
      </w:r>
      <w:r>
        <w:tab/>
        <w:t>108.579635448504</w:t>
      </w:r>
      <w:r>
        <w:tab/>
        <w:t>106.063293040552</w:t>
      </w:r>
      <w:r>
        <w:tab/>
        <w:t>down</w:t>
      </w:r>
      <w:r>
        <w:tab/>
        <w:t>22.0</w:t>
      </w:r>
      <w:r>
        <w:tab/>
        <w:t>28.0</w:t>
      </w:r>
      <w:r>
        <w:tab/>
        <w:t>22.0</w:t>
      </w:r>
      <w:r>
        <w:tab/>
        <w:t>130.0</w:t>
      </w:r>
      <w:r>
        <w:tab/>
        <w:t>131.0</w:t>
      </w:r>
      <w:r>
        <w:tab/>
        <w:t>99.0</w:t>
      </w:r>
    </w:p>
    <w:p w14:paraId="45BB2BF7" w14:textId="77777777" w:rsidR="004C528E" w:rsidRDefault="004C528E" w:rsidP="004C528E">
      <w:r>
        <w:t>FAM184A</w:t>
      </w:r>
      <w:r>
        <w:tab/>
        <w:t>2.3390958877049</w:t>
      </w:r>
      <w:r>
        <w:tab/>
        <w:t>2.81191458696662e-16</w:t>
      </w:r>
      <w:r>
        <w:tab/>
        <w:t>3.00718643328374e-15</w:t>
      </w:r>
      <w:r>
        <w:tab/>
        <w:t>143.820266459387</w:t>
      </w:r>
      <w:r>
        <w:tab/>
        <w:t>88.530231490463</w:t>
      </w:r>
      <w:r>
        <w:tab/>
        <w:t>141.204504005745</w:t>
      </w:r>
      <w:r>
        <w:tab/>
        <w:t>34.049622549715</w:t>
      </w:r>
      <w:r>
        <w:tab/>
        <w:t>23.2078610118939</w:t>
      </w:r>
      <w:r>
        <w:tab/>
        <w:t>16.0701959152351</w:t>
      </w:r>
      <w:r>
        <w:tab/>
        <w:t>up</w:t>
      </w:r>
      <w:r>
        <w:tab/>
        <w:t>135.0</w:t>
      </w:r>
      <w:r>
        <w:tab/>
        <w:t>86.0</w:t>
      </w:r>
      <w:r>
        <w:tab/>
        <w:t>133.0</w:t>
      </w:r>
      <w:r>
        <w:tab/>
        <w:t>36.0</w:t>
      </w:r>
      <w:r>
        <w:tab/>
        <w:t>28.0</w:t>
      </w:r>
      <w:r>
        <w:tab/>
        <w:t>15.0</w:t>
      </w:r>
    </w:p>
    <w:p w14:paraId="38927EAB" w14:textId="77777777" w:rsidR="004C528E" w:rsidRDefault="004C528E" w:rsidP="004C528E">
      <w:r>
        <w:t>NOVA2</w:t>
      </w:r>
      <w:r>
        <w:tab/>
        <w:t>-3.82968192805463</w:t>
      </w:r>
      <w:r>
        <w:tab/>
        <w:t>3.30156785429889e-16</w:t>
      </w:r>
      <w:r>
        <w:tab/>
        <w:t>3.50649275560021e-15</w:t>
      </w:r>
      <w:r>
        <w:tab/>
        <w:t>5.32667653553284</w:t>
      </w:r>
      <w:r>
        <w:tab/>
        <w:t>4.11768518560293</w:t>
      </w:r>
      <w:r>
        <w:tab/>
        <w:t>5.30844000021597</w:t>
      </w:r>
      <w:r>
        <w:tab/>
        <w:t>72.828359342446</w:t>
      </w:r>
      <w:r>
        <w:tab/>
        <w:t>72.1101395726703</w:t>
      </w:r>
      <w:r>
        <w:tab/>
        <w:t>64.2807836609403</w:t>
      </w:r>
      <w:r>
        <w:tab/>
        <w:t>down</w:t>
      </w:r>
      <w:r>
        <w:tab/>
        <w:t>5.0</w:t>
      </w:r>
      <w:r>
        <w:tab/>
        <w:t>4.0</w:t>
      </w:r>
      <w:r>
        <w:tab/>
        <w:t>5.0</w:t>
      </w:r>
      <w:r>
        <w:tab/>
        <w:t>77.0</w:t>
      </w:r>
      <w:r>
        <w:tab/>
        <w:t>87.0</w:t>
      </w:r>
      <w:r>
        <w:tab/>
        <w:t>60.0</w:t>
      </w:r>
    </w:p>
    <w:p w14:paraId="67123B16" w14:textId="77777777" w:rsidR="004C528E" w:rsidRDefault="004C528E" w:rsidP="004C528E">
      <w:r>
        <w:t>CXADR</w:t>
      </w:r>
      <w:r>
        <w:tab/>
        <w:t>2.57389549884291</w:t>
      </w:r>
      <w:r>
        <w:tab/>
        <w:t>3.40031187284493e-16</w:t>
      </w:r>
      <w:r>
        <w:tab/>
        <w:t>3.60910295275647e-15</w:t>
      </w:r>
      <w:r>
        <w:tab/>
        <w:t>87.3574951827386</w:t>
      </w:r>
      <w:r>
        <w:tab/>
        <w:t>81.3242824156578</w:t>
      </w:r>
      <w:r>
        <w:tab/>
        <w:t>88.1201040035851</w:t>
      </w:r>
      <w:r>
        <w:tab/>
        <w:t>16.0789884262543</w:t>
      </w:r>
      <w:r>
        <w:tab/>
        <w:t>14.0904870429356</w:t>
      </w:r>
      <w:r>
        <w:tab/>
        <w:t>12.8561567321881</w:t>
      </w:r>
      <w:r>
        <w:tab/>
        <w:t>up</w:t>
      </w:r>
      <w:r>
        <w:tab/>
        <w:t>82.0</w:t>
      </w:r>
      <w:r>
        <w:tab/>
        <w:t>79.0</w:t>
      </w:r>
      <w:r>
        <w:tab/>
        <w:t>83.0</w:t>
      </w:r>
      <w:r>
        <w:tab/>
        <w:t>17.0</w:t>
      </w:r>
      <w:r>
        <w:tab/>
        <w:t>17.0</w:t>
      </w:r>
      <w:r>
        <w:tab/>
        <w:t>12.0</w:t>
      </w:r>
    </w:p>
    <w:p w14:paraId="4171BA72" w14:textId="77777777" w:rsidR="004C528E" w:rsidRDefault="004C528E" w:rsidP="004C528E">
      <w:r>
        <w:t>FAM149A</w:t>
      </w:r>
      <w:r>
        <w:tab/>
        <w:t>-1.08946878330814</w:t>
      </w:r>
      <w:r>
        <w:tab/>
        <w:t>5.07851491947376e-16</w:t>
      </w:r>
      <w:r>
        <w:tab/>
        <w:t>5.3468019102477e-15</w:t>
      </w:r>
      <w:r>
        <w:tab/>
        <w:t>141.689595845174</w:t>
      </w:r>
      <w:r>
        <w:tab/>
        <w:t>156.472037052911</w:t>
      </w:r>
      <w:r>
        <w:tab/>
        <w:t>146.512944005961</w:t>
      </w:r>
      <w:r>
        <w:tab/>
        <w:t>323.471414222292</w:t>
      </w:r>
      <w:r>
        <w:tab/>
        <w:t>313.306123660568</w:t>
      </w:r>
      <w:r>
        <w:tab/>
        <w:t>309.619107966862</w:t>
      </w:r>
      <w:r>
        <w:tab/>
        <w:t>down</w:t>
      </w:r>
      <w:r>
        <w:tab/>
        <w:t>133.0</w:t>
      </w:r>
      <w:r>
        <w:tab/>
        <w:t>152.0</w:t>
      </w:r>
      <w:r>
        <w:tab/>
        <w:t>138.0</w:t>
      </w:r>
      <w:r>
        <w:tab/>
        <w:t>342.0</w:t>
      </w:r>
      <w:r>
        <w:tab/>
        <w:t>378.0</w:t>
      </w:r>
      <w:r>
        <w:tab/>
        <w:t>289.0</w:t>
      </w:r>
    </w:p>
    <w:p w14:paraId="430A8021" w14:textId="77777777" w:rsidR="004C528E" w:rsidRDefault="004C528E" w:rsidP="004C528E">
      <w:r>
        <w:t>RELL2</w:t>
      </w:r>
      <w:r>
        <w:tab/>
        <w:t>1.4317262422246</w:t>
      </w:r>
      <w:r>
        <w:tab/>
        <w:t>5.20915272421918e-16</w:t>
      </w:r>
      <w:r>
        <w:tab/>
        <w:t>5.47753241143841e-15</w:t>
      </w:r>
      <w:r>
        <w:lastRenderedPageBreak/>
        <w:tab/>
        <w:t>188.564349357863</w:t>
      </w:r>
      <w:r>
        <w:tab/>
        <w:t>184.266412055731</w:t>
      </w:r>
      <w:r>
        <w:tab/>
        <w:t>210.214224008552</w:t>
      </w:r>
      <w:r>
        <w:tab/>
        <w:t>70.9367136452396</w:t>
      </w:r>
      <w:r>
        <w:tab/>
        <w:t>70.4524352146779</w:t>
      </w:r>
      <w:r>
        <w:tab/>
        <w:t>74.9942476044304</w:t>
      </w:r>
      <w:r>
        <w:tab/>
        <w:t>up</w:t>
      </w:r>
      <w:r>
        <w:tab/>
        <w:t>177.0</w:t>
      </w:r>
      <w:r>
        <w:tab/>
        <w:t>179.0</w:t>
      </w:r>
      <w:r>
        <w:tab/>
        <w:t>198.0</w:t>
      </w:r>
      <w:r>
        <w:tab/>
        <w:t>75.0</w:t>
      </w:r>
      <w:r>
        <w:tab/>
        <w:t>85.0</w:t>
      </w:r>
      <w:r>
        <w:tab/>
        <w:t>70.0</w:t>
      </w:r>
    </w:p>
    <w:p w14:paraId="04E24E3B" w14:textId="77777777" w:rsidR="004C528E" w:rsidRDefault="004C528E" w:rsidP="004C528E">
      <w:r>
        <w:t>BCAN</w:t>
      </w:r>
      <w:r>
        <w:tab/>
        <w:t>1.21046139374031</w:t>
      </w:r>
      <w:r>
        <w:tab/>
        <w:t>5.97213684902511e-16</w:t>
      </w:r>
      <w:r>
        <w:tab/>
        <w:t>6.26039592960924e-15</w:t>
      </w:r>
      <w:r>
        <w:tab/>
        <w:t>255.680473705576</w:t>
      </w:r>
      <w:r>
        <w:tab/>
        <w:t>331.473657441036</w:t>
      </w:r>
      <w:r>
        <w:tab/>
        <w:t>294.087576011965</w:t>
      </w:r>
      <w:r>
        <w:tab/>
        <w:t>137.144313047463</w:t>
      </w:r>
      <w:r>
        <w:tab/>
        <w:t>122.670122491439</w:t>
      </w:r>
      <w:r>
        <w:tab/>
        <w:t>121.062142561438</w:t>
      </w:r>
      <w:r>
        <w:tab/>
        <w:t>up</w:t>
      </w:r>
      <w:r>
        <w:tab/>
        <w:t>240.0</w:t>
      </w:r>
      <w:r>
        <w:tab/>
        <w:t>322.0</w:t>
      </w:r>
      <w:r>
        <w:tab/>
        <w:t>277.0</w:t>
      </w:r>
      <w:r>
        <w:tab/>
        <w:t>145.0</w:t>
      </w:r>
      <w:r>
        <w:tab/>
        <w:t>148.0</w:t>
      </w:r>
      <w:r>
        <w:tab/>
        <w:t>113.0</w:t>
      </w:r>
    </w:p>
    <w:p w14:paraId="78DFD18C" w14:textId="77777777" w:rsidR="004C528E" w:rsidRDefault="004C528E" w:rsidP="004C528E">
      <w:r>
        <w:t>KCNS3</w:t>
      </w:r>
      <w:r>
        <w:tab/>
        <w:t>1.0102781487919</w:t>
      </w:r>
      <w:r>
        <w:tab/>
        <w:t>6.94964738942473e-16</w:t>
      </w:r>
      <w:r>
        <w:tab/>
        <w:t>7.25366770036074e-15</w:t>
      </w:r>
      <w:r>
        <w:tab/>
        <w:t>413.350099157349</w:t>
      </w:r>
      <w:r>
        <w:tab/>
        <w:t>377.797615779069</w:t>
      </w:r>
      <w:r>
        <w:tab/>
        <w:t>460.772592018746</w:t>
      </w:r>
      <w:r>
        <w:tab/>
        <w:t>193.893683963655</w:t>
      </w:r>
      <w:r>
        <w:tab/>
        <w:t>200.582227317083</w:t>
      </w:r>
      <w:r>
        <w:tab/>
        <w:t>228.196781996338</w:t>
      </w:r>
      <w:r>
        <w:tab/>
        <w:t>up</w:t>
      </w:r>
      <w:r>
        <w:tab/>
        <w:t>388.0</w:t>
      </w:r>
      <w:r>
        <w:tab/>
        <w:t>367.0</w:t>
      </w:r>
      <w:r>
        <w:tab/>
        <w:t>434.0</w:t>
      </w:r>
      <w:r>
        <w:tab/>
        <w:t>205.0</w:t>
      </w:r>
      <w:r>
        <w:tab/>
        <w:t>242.0</w:t>
      </w:r>
      <w:r>
        <w:tab/>
        <w:t>213.0</w:t>
      </w:r>
    </w:p>
    <w:p w14:paraId="3D76D6D4" w14:textId="77777777" w:rsidR="004C528E" w:rsidRDefault="004C528E" w:rsidP="004C528E">
      <w:r>
        <w:t>ENO2</w:t>
      </w:r>
      <w:r>
        <w:tab/>
        <w:t>1.06289840250517</w:t>
      </w:r>
      <w:r>
        <w:tab/>
        <w:t>7.8797588594671e-16</w:t>
      </w:r>
      <w:r>
        <w:tab/>
        <w:t>8.1891481643787e-15</w:t>
      </w:r>
      <w:r>
        <w:tab/>
        <w:t>422.938116921308</w:t>
      </w:r>
      <w:r>
        <w:tab/>
        <w:t>472.504375047936</w:t>
      </w:r>
      <w:r>
        <w:tab/>
        <w:t>431.045328017537</w:t>
      </w:r>
      <w:r>
        <w:tab/>
        <w:t>258.209637668672</w:t>
      </w:r>
      <w:r>
        <w:tab/>
        <w:t>187.320592453144</w:t>
      </w:r>
      <w:r>
        <w:tab/>
        <w:t>189.628311799774</w:t>
      </w:r>
      <w:r>
        <w:tab/>
        <w:t>up</w:t>
      </w:r>
      <w:r>
        <w:tab/>
        <w:t>397.0</w:t>
      </w:r>
      <w:r>
        <w:tab/>
        <w:t>459.0</w:t>
      </w:r>
      <w:r>
        <w:tab/>
        <w:t>406.0</w:t>
      </w:r>
      <w:r>
        <w:tab/>
        <w:t>273.0</w:t>
      </w:r>
      <w:r>
        <w:tab/>
        <w:t>226.0</w:t>
      </w:r>
      <w:r>
        <w:tab/>
        <w:t>177.0</w:t>
      </w:r>
    </w:p>
    <w:p w14:paraId="131C5D4F" w14:textId="77777777" w:rsidR="004C528E" w:rsidRDefault="004C528E" w:rsidP="004C528E">
      <w:r>
        <w:t>SFRP4</w:t>
      </w:r>
      <w:r>
        <w:tab/>
        <w:t>2.50896450717698</w:t>
      </w:r>
      <w:r>
        <w:tab/>
        <w:t>8.29750067287192e-16</w:t>
      </w:r>
      <w:r>
        <w:tab/>
        <w:t>8.61272435039524e-15</w:t>
      </w:r>
      <w:r>
        <w:tab/>
        <w:t>120.382889703042</w:t>
      </w:r>
      <w:r>
        <w:tab/>
        <w:t>119.412870382485</w:t>
      </w:r>
      <w:r>
        <w:tab/>
        <w:t>71.133096002894</w:t>
      </w:r>
      <w:r>
        <w:tab/>
        <w:t>23.6455712150799</w:t>
      </w:r>
      <w:r>
        <w:tab/>
        <w:t>14.0904870429356</w:t>
      </w:r>
      <w:r>
        <w:tab/>
        <w:t>17.1415423095841</w:t>
      </w:r>
      <w:r>
        <w:tab/>
        <w:t>up</w:t>
      </w:r>
      <w:r>
        <w:tab/>
        <w:t>113.0</w:t>
      </w:r>
      <w:r>
        <w:tab/>
        <w:t>116.0</w:t>
      </w:r>
      <w:r>
        <w:tab/>
        <w:t>67.0</w:t>
      </w:r>
      <w:r>
        <w:tab/>
        <w:t>25.0</w:t>
      </w:r>
      <w:r>
        <w:tab/>
        <w:t>17.0</w:t>
      </w:r>
      <w:r>
        <w:tab/>
        <w:t>16.0</w:t>
      </w:r>
    </w:p>
    <w:p w14:paraId="42344E74" w14:textId="77777777" w:rsidR="004C528E" w:rsidRDefault="004C528E" w:rsidP="004C528E">
      <w:r>
        <w:t>GPR15</w:t>
      </w:r>
      <w:r>
        <w:tab/>
        <w:t>-2.43246150903721</w:t>
      </w:r>
      <w:r>
        <w:tab/>
        <w:t>8.4072791557895e-16</w:t>
      </w:r>
      <w:r>
        <w:tab/>
        <w:t>8.72132938757343e-15</w:t>
      </w:r>
      <w:r>
        <w:tab/>
        <w:t>18.1107002208117</w:t>
      </w:r>
      <w:r>
        <w:tab/>
        <w:t>19.5590046316139</w:t>
      </w:r>
      <w:r>
        <w:tab/>
        <w:t>16.9870080006911</w:t>
      </w:r>
      <w:r>
        <w:tab/>
        <w:t>78.5032964340651</w:t>
      </w:r>
      <w:r>
        <w:tab/>
        <w:t>104.435374553523</w:t>
      </w:r>
      <w:r>
        <w:tab/>
        <w:t>112.491371406646</w:t>
      </w:r>
      <w:r>
        <w:tab/>
        <w:t>down</w:t>
      </w:r>
      <w:r>
        <w:tab/>
        <w:t>17.0</w:t>
      </w:r>
      <w:r>
        <w:tab/>
        <w:t>19.0</w:t>
      </w:r>
      <w:r>
        <w:tab/>
        <w:t>16.0</w:t>
      </w:r>
      <w:r>
        <w:tab/>
        <w:t>83.0</w:t>
      </w:r>
      <w:r>
        <w:tab/>
        <w:t>126.0</w:t>
      </w:r>
      <w:r>
        <w:tab/>
        <w:t>105.0</w:t>
      </w:r>
    </w:p>
    <w:p w14:paraId="6BB29F2A" w14:textId="77777777" w:rsidR="004C528E" w:rsidRDefault="004C528E" w:rsidP="004C528E">
      <w:r>
        <w:t>KCNA7</w:t>
      </w:r>
      <w:r>
        <w:tab/>
        <w:t>1.72629322058393</w:t>
      </w:r>
      <w:r>
        <w:tab/>
        <w:t>1.00288416887168e-15</w:t>
      </w:r>
      <w:r>
        <w:tab/>
        <w:t>1.03590596467599e-14</w:t>
      </w:r>
      <w:r>
        <w:tab/>
        <w:t>190.695019972076</w:t>
      </w:r>
      <w:r>
        <w:tab/>
        <w:t>158.530879645713</w:t>
      </w:r>
      <w:r>
        <w:tab/>
        <w:t>130.587624005313</w:t>
      </w:r>
      <w:r>
        <w:tab/>
        <w:t>46.3453195815565</w:t>
      </w:r>
      <w:r>
        <w:tab/>
        <w:t>45.5868698447916</w:t>
      </w:r>
      <w:r>
        <w:tab/>
        <w:t>53.5673197174503</w:t>
      </w:r>
      <w:r>
        <w:tab/>
        <w:t>up</w:t>
      </w:r>
      <w:r>
        <w:tab/>
        <w:t>179.0</w:t>
      </w:r>
      <w:r>
        <w:tab/>
        <w:t>154.0</w:t>
      </w:r>
      <w:r>
        <w:tab/>
        <w:t>123.0</w:t>
      </w:r>
      <w:r>
        <w:tab/>
        <w:t>49.0</w:t>
      </w:r>
      <w:r>
        <w:tab/>
        <w:t>55.0</w:t>
      </w:r>
      <w:r>
        <w:tab/>
        <w:t>50.0</w:t>
      </w:r>
    </w:p>
    <w:p w14:paraId="3E910518" w14:textId="77777777" w:rsidR="004C528E" w:rsidRDefault="004C528E" w:rsidP="004C528E">
      <w:r>
        <w:t>PTPN6</w:t>
      </w:r>
      <w:r>
        <w:tab/>
        <w:t>-3.91748993767072</w:t>
      </w:r>
      <w:r>
        <w:tab/>
        <w:t>1.01851193736704e-15</w:t>
      </w:r>
      <w:r>
        <w:tab/>
        <w:t>1.05140720408274e-14</w:t>
      </w:r>
      <w:r>
        <w:tab/>
        <w:t>7.45734714974598</w:t>
      </w:r>
      <w:r>
        <w:tab/>
        <w:t>3.0882638892022</w:t>
      </w:r>
      <w:r>
        <w:tab/>
        <w:t>3.18506400012958</w:t>
      </w:r>
      <w:r>
        <w:tab/>
        <w:t>80.3949421312715</w:t>
      </w:r>
      <w:r>
        <w:tab/>
        <w:t>62.1639134247158</w:t>
      </w:r>
      <w:r>
        <w:tab/>
        <w:t>64.2807836609403</w:t>
      </w:r>
      <w:r>
        <w:tab/>
        <w:t>down</w:t>
      </w:r>
      <w:r>
        <w:tab/>
        <w:t>7.0</w:t>
      </w:r>
      <w:r>
        <w:tab/>
        <w:t>3.0</w:t>
      </w:r>
      <w:r>
        <w:tab/>
        <w:t>3.0</w:t>
      </w:r>
      <w:r>
        <w:tab/>
        <w:t>85.0</w:t>
      </w:r>
      <w:r>
        <w:tab/>
        <w:t>75.0</w:t>
      </w:r>
      <w:r>
        <w:tab/>
        <w:t>60.0</w:t>
      </w:r>
    </w:p>
    <w:p w14:paraId="5C7D46DA" w14:textId="77777777" w:rsidR="004C528E" w:rsidRDefault="004C528E" w:rsidP="004C528E">
      <w:r>
        <w:t>HCP5</w:t>
      </w:r>
      <w:r>
        <w:tab/>
        <w:t>-3.07091998272704</w:t>
      </w:r>
      <w:r>
        <w:tab/>
        <w:t>1.03385660189628e-15</w:t>
      </w:r>
      <w:r>
        <w:tab/>
        <w:t>1.06659749306474e-14</w:t>
      </w:r>
      <w:r>
        <w:tab/>
        <w:t>5.32667653553284</w:t>
      </w:r>
      <w:r>
        <w:tab/>
        <w:t>11.3236342604081</w:t>
      </w:r>
      <w:r>
        <w:tab/>
        <w:t>11.6785680004751</w:t>
      </w:r>
      <w:r>
        <w:tab/>
        <w:t>69.0450679480332</w:t>
      </w:r>
      <w:r>
        <w:tab/>
        <w:t>96.9757049425566</w:t>
      </w:r>
      <w:r>
        <w:tab/>
        <w:t>71.7802084213833</w:t>
      </w:r>
      <w:r>
        <w:tab/>
        <w:t>down</w:t>
      </w:r>
      <w:r>
        <w:tab/>
        <w:t>5.0</w:t>
      </w:r>
      <w:r>
        <w:tab/>
        <w:t>11.0</w:t>
      </w:r>
      <w:r>
        <w:tab/>
        <w:t>11.0</w:t>
      </w:r>
      <w:r>
        <w:tab/>
        <w:t>73.0</w:t>
      </w:r>
      <w:r>
        <w:tab/>
        <w:t>117.0</w:t>
      </w:r>
      <w:r>
        <w:tab/>
        <w:t>67.0</w:t>
      </w:r>
    </w:p>
    <w:p w14:paraId="4D1410EE" w14:textId="77777777" w:rsidR="004C528E" w:rsidRDefault="004C528E" w:rsidP="004C528E">
      <w:r>
        <w:t>PRDM1</w:t>
      </w:r>
      <w:r>
        <w:tab/>
        <w:t>2.0701941565461</w:t>
      </w:r>
      <w:r>
        <w:tab/>
        <w:t>1.07110368139215e-15</w:t>
      </w:r>
      <w:r>
        <w:tab/>
        <w:t>1.10300889743362e-14</w:t>
      </w:r>
      <w:r>
        <w:tab/>
        <w:t>110.794871939083</w:t>
      </w:r>
      <w:r>
        <w:tab/>
        <w:t>113.236342604081</w:t>
      </w:r>
      <w:r>
        <w:tab/>
        <w:t>105.107112004276</w:t>
      </w:r>
      <w:r>
        <w:tab/>
        <w:t>26.4830397608894</w:t>
      </w:r>
      <w:r>
        <w:tab/>
        <w:t>21.5501566539015</w:t>
      </w:r>
      <w:r>
        <w:tab/>
        <w:t>31.0690454361212</w:t>
      </w:r>
      <w:r>
        <w:tab/>
        <w:t>up</w:t>
      </w:r>
      <w:r>
        <w:tab/>
        <w:t>104.0</w:t>
      </w:r>
      <w:r>
        <w:tab/>
        <w:t>110.0</w:t>
      </w:r>
      <w:r>
        <w:tab/>
        <w:t>99.0</w:t>
      </w:r>
      <w:r>
        <w:tab/>
        <w:t>28.0</w:t>
      </w:r>
      <w:r>
        <w:tab/>
        <w:t>26.0</w:t>
      </w:r>
      <w:r>
        <w:tab/>
        <w:t>29.0</w:t>
      </w:r>
    </w:p>
    <w:p w14:paraId="15DA5E58" w14:textId="77777777" w:rsidR="004C528E" w:rsidRDefault="004C528E" w:rsidP="004C528E">
      <w:r>
        <w:t>LOXL4</w:t>
      </w:r>
      <w:r>
        <w:tab/>
        <w:t>-1.87471310419117</w:t>
      </w:r>
      <w:r>
        <w:tab/>
        <w:t>1.23599712736147e-15</w:t>
      </w:r>
      <w:r>
        <w:tab/>
        <w:t>1.26818845169614e-14</w:t>
      </w:r>
      <w:r>
        <w:tab/>
        <w:t>30.8947239060905</w:t>
      </w:r>
      <w:r>
        <w:tab/>
        <w:t>33.9709027812242</w:t>
      </w:r>
      <w:r>
        <w:tab/>
        <w:t>40.3441440016414</w:t>
      </w:r>
      <w:r>
        <w:tab/>
        <w:t>125.794438864225</w:t>
      </w:r>
      <w:r>
        <w:tab/>
        <w:t>124.327826849432</w:t>
      </w:r>
      <w:r>
        <w:tab/>
        <w:t>136.060992082324</w:t>
      </w:r>
      <w:r>
        <w:tab/>
        <w:t>down</w:t>
      </w:r>
      <w:r>
        <w:tab/>
        <w:t>29.0</w:t>
      </w:r>
      <w:r>
        <w:tab/>
        <w:t>33.0</w:t>
      </w:r>
      <w:r>
        <w:tab/>
        <w:t>38.0</w:t>
      </w:r>
      <w:r>
        <w:tab/>
        <w:t>133.0</w:t>
      </w:r>
      <w:r>
        <w:tab/>
        <w:t>150.0</w:t>
      </w:r>
      <w:r>
        <w:tab/>
        <w:t>127.0</w:t>
      </w:r>
    </w:p>
    <w:p w14:paraId="75620E50" w14:textId="77777777" w:rsidR="004C528E" w:rsidRDefault="004C528E" w:rsidP="004C528E">
      <w:r>
        <w:t>MME</w:t>
      </w:r>
      <w:r>
        <w:tab/>
        <w:t>2.34337428793384</w:t>
      </w:r>
      <w:r>
        <w:tab/>
        <w:t>1.29915466271793e-15</w:t>
      </w:r>
      <w:r>
        <w:tab/>
        <w:t>1.33137809960325e-14</w:t>
      </w:r>
      <w:r>
        <w:tab/>
        <w:t>87.3574951827386</w:t>
      </w:r>
      <w:r>
        <w:tab/>
        <w:t>113.236342604081</w:t>
      </w:r>
      <w:r>
        <w:tab/>
        <w:t>93.4285440038011</w:t>
      </w:r>
      <w:r>
        <w:lastRenderedPageBreak/>
        <w:tab/>
        <w:t>24.5913940636831</w:t>
      </w:r>
      <w:r>
        <w:tab/>
        <w:t>19.0636001169128</w:t>
      </w:r>
      <w:r>
        <w:tab/>
        <w:t>13.9275031265371</w:t>
      </w:r>
      <w:r>
        <w:tab/>
        <w:t>up</w:t>
      </w:r>
      <w:r>
        <w:tab/>
        <w:t>82.0</w:t>
      </w:r>
      <w:r>
        <w:tab/>
        <w:t>110.0</w:t>
      </w:r>
      <w:r>
        <w:tab/>
        <w:t>88.0</w:t>
      </w:r>
      <w:r>
        <w:tab/>
        <w:t>26.0</w:t>
      </w:r>
      <w:r>
        <w:tab/>
        <w:t>23.0</w:t>
      </w:r>
      <w:r>
        <w:tab/>
        <w:t>13.0</w:t>
      </w:r>
    </w:p>
    <w:p w14:paraId="4DCC03AE" w14:textId="77777777" w:rsidR="004C528E" w:rsidRDefault="004C528E" w:rsidP="004C528E">
      <w:r>
        <w:t>EMX2</w:t>
      </w:r>
      <w:r>
        <w:tab/>
        <w:t>2.55379041553415</w:t>
      </w:r>
      <w:r>
        <w:tab/>
        <w:t>1.39728145217274e-15</w:t>
      </w:r>
      <w:r>
        <w:tab/>
        <w:t>1.42934467390134e-14</w:t>
      </w:r>
      <w:r>
        <w:tab/>
        <w:t>76.7041421116729</w:t>
      </w:r>
      <w:r>
        <w:tab/>
        <w:t>87.5008101940622</w:t>
      </w:r>
      <w:r>
        <w:tab/>
        <w:t>83.8733520034124</w:t>
      </w:r>
      <w:r>
        <w:tab/>
        <w:t>13.2415198804447</w:t>
      </w:r>
      <w:r>
        <w:tab/>
        <w:t>14.0904870429356</w:t>
      </w:r>
      <w:r>
        <w:tab/>
        <w:t>14.9988495208861</w:t>
      </w:r>
      <w:r>
        <w:tab/>
        <w:t>up</w:t>
      </w:r>
      <w:r>
        <w:tab/>
        <w:t>72.0</w:t>
      </w:r>
      <w:r>
        <w:tab/>
        <w:t>85.0</w:t>
      </w:r>
      <w:r>
        <w:tab/>
        <w:t>79.0</w:t>
      </w:r>
      <w:r>
        <w:tab/>
        <w:t>14.0</w:t>
      </w:r>
      <w:r>
        <w:tab/>
        <w:t>17.0</w:t>
      </w:r>
      <w:r>
        <w:tab/>
        <w:t>14.0</w:t>
      </w:r>
    </w:p>
    <w:p w14:paraId="26B6045A" w14:textId="77777777" w:rsidR="004C528E" w:rsidRDefault="004C528E" w:rsidP="004C528E">
      <w:r>
        <w:t>ALDH2</w:t>
      </w:r>
      <w:r>
        <w:tab/>
        <w:t>-9.54350328666481</w:t>
      </w:r>
      <w:r>
        <w:tab/>
        <w:t>1.40285317497046e-15</w:t>
      </w:r>
      <w:r>
        <w:tab/>
        <w:t>1.43417820060347e-14</w:t>
      </w:r>
      <w:r>
        <w:tab/>
        <w:t>0</w:t>
      </w:r>
      <w:r>
        <w:tab/>
        <w:t>0</w:t>
      </w:r>
      <w:r>
        <w:tab/>
        <w:t>0</w:t>
      </w:r>
      <w:r>
        <w:tab/>
        <w:t>155.114947170924</w:t>
      </w:r>
      <w:r>
        <w:tab/>
        <w:t>127.643235565416</w:t>
      </w:r>
      <w:r>
        <w:tab/>
        <w:t>151.0598416032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64.0</w:t>
      </w:r>
      <w:r>
        <w:tab/>
        <w:t>154.0</w:t>
      </w:r>
      <w:r>
        <w:tab/>
        <w:t>141.0</w:t>
      </w:r>
    </w:p>
    <w:p w14:paraId="2FD1B7E1" w14:textId="77777777" w:rsidR="004C528E" w:rsidRDefault="004C528E" w:rsidP="004C528E">
      <w:r>
        <w:t>GATA4</w:t>
      </w:r>
      <w:r>
        <w:tab/>
        <w:t>8.26463948668206</w:t>
      </w:r>
      <w:r>
        <w:tab/>
        <w:t>1.46035434942449e-15</w:t>
      </w:r>
      <w:r>
        <w:tab/>
        <w:t>1.49116351291446e-14</w:t>
      </w:r>
      <w:r>
        <w:tab/>
        <w:t>192.825690586289</w:t>
      </w:r>
      <w:r>
        <w:tab/>
        <w:t>198.678310205341</w:t>
      </w:r>
      <w:r>
        <w:tab/>
        <w:t>184.733712007516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181.0</w:t>
      </w:r>
      <w:r>
        <w:tab/>
        <w:t>193.0</w:t>
      </w:r>
      <w:r>
        <w:tab/>
        <w:t>174.0</w:t>
      </w:r>
      <w:r>
        <w:tab/>
        <w:t>0.0</w:t>
      </w:r>
      <w:r>
        <w:tab/>
        <w:t>2.0</w:t>
      </w:r>
      <w:r>
        <w:tab/>
        <w:t>0.0</w:t>
      </w:r>
    </w:p>
    <w:p w14:paraId="1B87FBA5" w14:textId="77777777" w:rsidR="004C528E" w:rsidRDefault="004C528E" w:rsidP="004C528E">
      <w:r>
        <w:t>TRAPPC6A</w:t>
      </w:r>
      <w:r>
        <w:tab/>
        <w:t>1.02679771818396</w:t>
      </w:r>
      <w:r>
        <w:tab/>
        <w:t>1.5448282969893e-15</w:t>
      </w:r>
      <w:r>
        <w:tab/>
        <w:t>1.5745722834536e-14</w:t>
      </w:r>
      <w:r>
        <w:tab/>
        <w:t>363.27933972334</w:t>
      </w:r>
      <w:r>
        <w:tab/>
        <w:t>403.533148189087</w:t>
      </w:r>
      <w:r>
        <w:tab/>
        <w:t>379.02261601542</w:t>
      </w:r>
      <w:r>
        <w:tab/>
        <w:t>160.789884262543</w:t>
      </w:r>
      <w:r>
        <w:tab/>
        <w:t>202.239931675075</w:t>
      </w:r>
      <w:r>
        <w:tab/>
        <w:t>199.270429348915</w:t>
      </w:r>
      <w:r>
        <w:tab/>
        <w:t>up</w:t>
      </w:r>
      <w:r>
        <w:tab/>
        <w:t>341.0</w:t>
      </w:r>
      <w:r>
        <w:tab/>
        <w:t>392.0</w:t>
      </w:r>
      <w:r>
        <w:tab/>
        <w:t>357.0</w:t>
      </w:r>
      <w:r>
        <w:tab/>
        <w:t>170.0</w:t>
      </w:r>
      <w:r>
        <w:tab/>
        <w:t>244.0</w:t>
      </w:r>
      <w:r>
        <w:tab/>
        <w:t>186.0</w:t>
      </w:r>
    </w:p>
    <w:p w14:paraId="4ACDB8AA" w14:textId="77777777" w:rsidR="004C528E" w:rsidRDefault="004C528E" w:rsidP="004C528E">
      <w:r>
        <w:t>CEACAM19</w:t>
      </w:r>
      <w:r>
        <w:tab/>
        <w:t>1.18833199024617</w:t>
      </w:r>
      <w:r>
        <w:tab/>
        <w:t>1.56769803940389e-15</w:t>
      </w:r>
      <w:r>
        <w:tab/>
        <w:t>1.59692151458219e-14</w:t>
      </w:r>
      <w:r>
        <w:tab/>
        <w:t>270.595168005068</w:t>
      </w:r>
      <w:r>
        <w:tab/>
        <w:t>317.061759291426</w:t>
      </w:r>
      <w:r>
        <w:tab/>
        <w:t>290.902512011835</w:t>
      </w:r>
      <w:r>
        <w:tab/>
        <w:t>130.523553107241</w:t>
      </w:r>
      <w:r>
        <w:tab/>
        <w:t>110.237339806496</w:t>
      </w:r>
      <w:r>
        <w:tab/>
        <w:t>146.774456025814</w:t>
      </w:r>
      <w:r>
        <w:tab/>
        <w:t>up</w:t>
      </w:r>
      <w:r>
        <w:tab/>
        <w:t>254.0</w:t>
      </w:r>
      <w:r>
        <w:tab/>
        <w:t>308.0</w:t>
      </w:r>
      <w:r>
        <w:tab/>
        <w:t>274.0</w:t>
      </w:r>
      <w:r>
        <w:tab/>
        <w:t>138.0</w:t>
      </w:r>
      <w:r>
        <w:tab/>
        <w:t>133.0</w:t>
      </w:r>
      <w:r>
        <w:tab/>
        <w:t>137.0</w:t>
      </w:r>
    </w:p>
    <w:p w14:paraId="513235C9" w14:textId="77777777" w:rsidR="004C528E" w:rsidRDefault="004C528E" w:rsidP="004C528E">
      <w:r>
        <w:t>PCDHB6</w:t>
      </w:r>
      <w:r>
        <w:tab/>
        <w:t>1.09683038713897</w:t>
      </w:r>
      <w:r>
        <w:tab/>
        <w:t>1.5751666492429e-15</w:t>
      </w:r>
      <w:r>
        <w:tab/>
        <w:t>1.60356508642877e-14</w:t>
      </w:r>
      <w:r>
        <w:tab/>
        <w:t>300.424556604052</w:t>
      </w:r>
      <w:r>
        <w:tab/>
        <w:t>380.885879668271</w:t>
      </w:r>
      <w:r>
        <w:tab/>
        <w:t>385.39274401568</w:t>
      </w:r>
      <w:r>
        <w:tab/>
        <w:t>157.00659286813</w:t>
      </w:r>
      <w:r>
        <w:tab/>
        <w:t>172.401253231212</w:t>
      </w:r>
      <w:r>
        <w:tab/>
        <w:t>169.272730307143</w:t>
      </w:r>
      <w:r>
        <w:tab/>
        <w:t>up</w:t>
      </w:r>
      <w:r>
        <w:tab/>
        <w:t>282.0</w:t>
      </w:r>
      <w:r>
        <w:tab/>
        <w:t>370.0</w:t>
      </w:r>
      <w:r>
        <w:tab/>
        <w:t>363.0</w:t>
      </w:r>
      <w:r>
        <w:tab/>
        <w:t>166.0</w:t>
      </w:r>
      <w:r>
        <w:tab/>
        <w:t>208.0</w:t>
      </w:r>
      <w:r>
        <w:tab/>
        <w:t>158.0</w:t>
      </w:r>
    </w:p>
    <w:p w14:paraId="0E464CAB" w14:textId="77777777" w:rsidR="004C528E" w:rsidRDefault="004C528E" w:rsidP="004C528E">
      <w:r>
        <w:t>FRMD5</w:t>
      </w:r>
      <w:r>
        <w:tab/>
        <w:t>1.6128600870791</w:t>
      </w:r>
      <w:r>
        <w:tab/>
        <w:t>1.66951318403073e-15</w:t>
      </w:r>
      <w:r>
        <w:tab/>
        <w:t>1.69859179204088e-14</w:t>
      </w:r>
      <w:r>
        <w:tab/>
        <w:t>143.820266459387</w:t>
      </w:r>
      <w:r>
        <w:tab/>
        <w:t>152.354351867308</w:t>
      </w:r>
      <w:r>
        <w:tab/>
        <w:t>170.931768006954</w:t>
      </w:r>
      <w:r>
        <w:tab/>
        <w:t>52.0202566731757</w:t>
      </w:r>
      <w:r>
        <w:tab/>
        <w:t>52.2176872767613</w:t>
      </w:r>
      <w:r>
        <w:tab/>
        <w:t>48.2105877457052</w:t>
      </w:r>
      <w:r>
        <w:tab/>
        <w:t>up</w:t>
      </w:r>
      <w:r>
        <w:tab/>
        <w:t>135.0</w:t>
      </w:r>
      <w:r>
        <w:tab/>
        <w:t>148.0</w:t>
      </w:r>
      <w:r>
        <w:tab/>
        <w:t>161.0</w:t>
      </w:r>
      <w:r>
        <w:tab/>
        <w:t>55.0</w:t>
      </w:r>
      <w:r>
        <w:tab/>
        <w:t>63.0</w:t>
      </w:r>
      <w:r>
        <w:tab/>
        <w:t>45.0</w:t>
      </w:r>
    </w:p>
    <w:p w14:paraId="39F7FE22" w14:textId="77777777" w:rsidR="004C528E" w:rsidRDefault="004C528E" w:rsidP="004C528E">
      <w:r>
        <w:t>IFITM1</w:t>
      </w:r>
      <w:r>
        <w:tab/>
        <w:t>-5.52568442228596</w:t>
      </w:r>
      <w:r>
        <w:tab/>
        <w:t>1.71032557709871e-15</w:t>
      </w:r>
      <w:r>
        <w:tab/>
        <w:t>1.73907054478105e-14</w:t>
      </w:r>
      <w:r>
        <w:tab/>
        <w:t>3.19600592131971</w:t>
      </w:r>
      <w:r>
        <w:tab/>
        <w:t>1.02942129640073</w:t>
      </w:r>
      <w:r>
        <w:tab/>
        <w:t>1.06168800004319</w:t>
      </w:r>
      <w:r>
        <w:tab/>
        <w:t>80.3949421312715</w:t>
      </w:r>
      <w:r>
        <w:tab/>
        <w:t>79.5698091836362</w:t>
      </w:r>
      <w:r>
        <w:tab/>
        <w:t>82.4936723648734</w:t>
      </w:r>
      <w:r>
        <w:tab/>
        <w:t>down</w:t>
      </w:r>
      <w:r>
        <w:tab/>
        <w:t>3.0</w:t>
      </w:r>
      <w:r>
        <w:tab/>
        <w:t>1.0</w:t>
      </w:r>
      <w:r>
        <w:tab/>
        <w:t>1.0</w:t>
      </w:r>
      <w:r>
        <w:tab/>
        <w:t>85.0</w:t>
      </w:r>
      <w:r>
        <w:tab/>
        <w:t>96.0</w:t>
      </w:r>
      <w:r>
        <w:tab/>
        <w:t>77.0</w:t>
      </w:r>
    </w:p>
    <w:p w14:paraId="79DD3929" w14:textId="77777777" w:rsidR="004C528E" w:rsidRDefault="004C528E" w:rsidP="004C528E">
      <w:r>
        <w:t>PCBP3</w:t>
      </w:r>
      <w:r>
        <w:tab/>
        <w:t>9.45729877865032</w:t>
      </w:r>
      <w:r>
        <w:tab/>
        <w:t>1.82872163411542e-15</w:t>
      </w:r>
      <w:r>
        <w:tab/>
        <w:t>1.85722688740499e-14</w:t>
      </w:r>
      <w:r>
        <w:tab/>
        <w:t>209.871055499994</w:t>
      </w:r>
      <w:r>
        <w:tab/>
        <w:t>248.090532432576</w:t>
      </w:r>
      <w:r>
        <w:tab/>
        <w:t>254.805120010367</w:t>
      </w:r>
      <w:r>
        <w:tab/>
        <w:t>0</w:t>
      </w:r>
      <w:r>
        <w:tab/>
        <w:t>0</w:t>
      </w:r>
      <w:r>
        <w:tab/>
        <w:t>1.07134639434901</w:t>
      </w:r>
      <w:r>
        <w:tab/>
        <w:t>up</w:t>
      </w:r>
      <w:r>
        <w:tab/>
        <w:t>197.0</w:t>
      </w:r>
      <w:r>
        <w:tab/>
        <w:t>241.0</w:t>
      </w:r>
      <w:r>
        <w:tab/>
        <w:t>240.0</w:t>
      </w:r>
      <w:r>
        <w:tab/>
        <w:t>0.0</w:t>
      </w:r>
      <w:r>
        <w:tab/>
        <w:t>0.0</w:t>
      </w:r>
      <w:r>
        <w:tab/>
        <w:t>1.0</w:t>
      </w:r>
    </w:p>
    <w:p w14:paraId="36E6DFCB" w14:textId="77777777" w:rsidR="004C528E" w:rsidRDefault="004C528E" w:rsidP="004C528E">
      <w:r>
        <w:t>PLEKHG1</w:t>
      </w:r>
      <w:r>
        <w:tab/>
        <w:t>-1.87635479197856</w:t>
      </w:r>
      <w:r>
        <w:tab/>
        <w:t>1.83232448818627e-15</w:t>
      </w:r>
      <w:r>
        <w:tab/>
        <w:t>1.85977093048984e-14</w:t>
      </w:r>
      <w:r>
        <w:tab/>
        <w:t>30.8947239060905</w:t>
      </w:r>
      <w:r>
        <w:tab/>
        <w:t>38.0885879668271</w:t>
      </w:r>
      <w:r>
        <w:tab/>
        <w:t>37.1590800015118</w:t>
      </w:r>
      <w:r>
        <w:tab/>
        <w:t>138.090135896066</w:t>
      </w:r>
      <w:r>
        <w:tab/>
        <w:t>114.381600701477</w:t>
      </w:r>
      <w:r>
        <w:tab/>
        <w:t>138.203684871022</w:t>
      </w:r>
      <w:r>
        <w:tab/>
        <w:t>down</w:t>
      </w:r>
      <w:r>
        <w:tab/>
        <w:t>29.0</w:t>
      </w:r>
      <w:r>
        <w:tab/>
        <w:t>37.0</w:t>
      </w:r>
      <w:r>
        <w:tab/>
        <w:t>35.0</w:t>
      </w:r>
      <w:r>
        <w:tab/>
        <w:t>146.0</w:t>
      </w:r>
      <w:r>
        <w:tab/>
        <w:t>138.0</w:t>
      </w:r>
      <w:r>
        <w:tab/>
        <w:t>129.0</w:t>
      </w:r>
    </w:p>
    <w:p w14:paraId="52243900" w14:textId="77777777" w:rsidR="004C528E" w:rsidRDefault="004C528E" w:rsidP="004C528E">
      <w:r>
        <w:t>IRF7</w:t>
      </w:r>
      <w:r>
        <w:tab/>
        <w:t>-1.00054663756642</w:t>
      </w:r>
      <w:r>
        <w:tab/>
        <w:t>1.99695709565105e-15</w:t>
      </w:r>
      <w:r>
        <w:tab/>
        <w:t>2.02323284690962e-14</w:t>
      </w:r>
      <w:r>
        <w:tab/>
        <w:t>263.137820855322</w:t>
      </w:r>
      <w:r>
        <w:tab/>
        <w:t>250.149375025378</w:t>
      </w:r>
      <w:r>
        <w:tab/>
        <w:t>191.103840007775</w:t>
      </w:r>
      <w:r>
        <w:tab/>
        <w:t>501.286109759693</w:t>
      </w:r>
      <w:r>
        <w:tab/>
        <w:t>468.301481132859</w:t>
      </w:r>
      <w:r>
        <w:tab/>
        <w:t>439.252021683092</w:t>
      </w:r>
      <w:r>
        <w:tab/>
        <w:t>down</w:t>
      </w:r>
      <w:r>
        <w:tab/>
        <w:t>247.0</w:t>
      </w:r>
      <w:r>
        <w:tab/>
        <w:t>243.0</w:t>
      </w:r>
      <w:r>
        <w:tab/>
        <w:t>180.0</w:t>
      </w:r>
      <w:r>
        <w:tab/>
        <w:t>530.0</w:t>
      </w:r>
      <w:r>
        <w:tab/>
        <w:t>565.0</w:t>
      </w:r>
      <w:r>
        <w:tab/>
        <w:t>410.0</w:t>
      </w:r>
    </w:p>
    <w:p w14:paraId="52AB8F10" w14:textId="77777777" w:rsidR="004C528E" w:rsidRDefault="004C528E" w:rsidP="004C528E">
      <w:r>
        <w:t>TRIM47</w:t>
      </w:r>
      <w:r>
        <w:tab/>
        <w:t>-1.16128223612679</w:t>
      </w:r>
      <w:r>
        <w:tab/>
        <w:t>2.53982529888653e-15</w:t>
      </w:r>
      <w:r>
        <w:tab/>
        <w:t>2.56463991573395e-14</w:t>
      </w:r>
      <w:r>
        <w:lastRenderedPageBreak/>
        <w:tab/>
        <w:t>127.840236852788</w:t>
      </w:r>
      <w:r>
        <w:tab/>
        <w:t>136.913032421297</w:t>
      </w:r>
      <w:r>
        <w:tab/>
        <w:t>126.34087200514</w:t>
      </w:r>
      <w:r>
        <w:tab/>
        <w:t>288.475968823974</w:t>
      </w:r>
      <w:r>
        <w:tab/>
        <w:t>262.746140741799</w:t>
      </w:r>
      <w:r>
        <w:tab/>
        <w:t>325.689303882098</w:t>
      </w:r>
      <w:r>
        <w:tab/>
        <w:t>down</w:t>
      </w:r>
      <w:r>
        <w:tab/>
        <w:t>120.0</w:t>
      </w:r>
      <w:r>
        <w:tab/>
        <w:t>133.0</w:t>
      </w:r>
      <w:r>
        <w:tab/>
        <w:t>119.0</w:t>
      </w:r>
      <w:r>
        <w:tab/>
        <w:t>305.0</w:t>
      </w:r>
      <w:r>
        <w:tab/>
        <w:t>317.0</w:t>
      </w:r>
      <w:r>
        <w:tab/>
        <w:t>304.0</w:t>
      </w:r>
    </w:p>
    <w:p w14:paraId="1A9C3F64" w14:textId="77777777" w:rsidR="004C528E" w:rsidRDefault="004C528E" w:rsidP="004C528E">
      <w:r>
        <w:t>SLC40A1</w:t>
      </w:r>
      <w:r>
        <w:tab/>
        <w:t>1.57470122786168</w:t>
      </w:r>
      <w:r>
        <w:tab/>
        <w:t>2.76070811340699e-15</w:t>
      </w:r>
      <w:r>
        <w:tab/>
        <w:t>2.78371401435205e-14</w:t>
      </w:r>
      <w:r>
        <w:tab/>
        <w:t>153.408284223346</w:t>
      </w:r>
      <w:r>
        <w:tab/>
        <w:t>166.766250016919</w:t>
      </w:r>
      <w:r>
        <w:tab/>
        <w:t>163.499952006652</w:t>
      </w:r>
      <w:r>
        <w:tab/>
        <w:t>63.370130856414</w:t>
      </w:r>
      <w:r>
        <w:tab/>
        <w:t>49.7311307397726</w:t>
      </w:r>
      <w:r>
        <w:tab/>
        <w:t>49.2819341400542</w:t>
      </w:r>
      <w:r>
        <w:tab/>
        <w:t>up</w:t>
      </w:r>
      <w:r>
        <w:tab/>
        <w:t>144.0</w:t>
      </w:r>
      <w:r>
        <w:tab/>
        <w:t>162.0</w:t>
      </w:r>
      <w:r>
        <w:tab/>
        <w:t>154.0</w:t>
      </w:r>
      <w:r>
        <w:tab/>
        <w:t>67.0</w:t>
      </w:r>
      <w:r>
        <w:tab/>
        <w:t>60.0</w:t>
      </w:r>
      <w:r>
        <w:tab/>
        <w:t>46.0</w:t>
      </w:r>
    </w:p>
    <w:p w14:paraId="7738AC5A" w14:textId="77777777" w:rsidR="004C528E" w:rsidRDefault="004C528E" w:rsidP="004C528E">
      <w:r>
        <w:t>RPE65</w:t>
      </w:r>
      <w:r>
        <w:tab/>
        <w:t>-9.44964938710533</w:t>
      </w:r>
      <w:r>
        <w:tab/>
        <w:t>2.88314347154652e-15</w:t>
      </w:r>
      <w:r>
        <w:tab/>
        <w:t>2.9024546493035e-14</w:t>
      </w:r>
      <w:r>
        <w:tab/>
        <w:t>0</w:t>
      </w:r>
      <w:r>
        <w:tab/>
        <w:t>0</w:t>
      </w:r>
      <w:r>
        <w:tab/>
        <w:t>0</w:t>
      </w:r>
      <w:r>
        <w:tab/>
        <w:t>122.956970318415</w:t>
      </w:r>
      <w:r>
        <w:tab/>
        <w:t>155.824209651288</w:t>
      </w:r>
      <w:r>
        <w:tab/>
        <w:t>126.418874533183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30.0</w:t>
      </w:r>
      <w:r>
        <w:tab/>
        <w:t>188.0</w:t>
      </w:r>
      <w:r>
        <w:tab/>
        <w:t>118.0</w:t>
      </w:r>
    </w:p>
    <w:p w14:paraId="5438EE68" w14:textId="77777777" w:rsidR="004C528E" w:rsidRDefault="004C528E" w:rsidP="004C528E">
      <w:r>
        <w:t>CSPG5</w:t>
      </w:r>
      <w:r>
        <w:tab/>
        <w:t>-1.06234931466518</w:t>
      </w:r>
      <w:r>
        <w:tab/>
        <w:t>2.88360754119114e-15</w:t>
      </w:r>
      <w:r>
        <w:tab/>
        <w:t>2.9024546493035e-14</w:t>
      </w:r>
      <w:r>
        <w:tab/>
        <w:t>153.408284223346</w:t>
      </w:r>
      <w:r>
        <w:tab/>
        <w:t>165.736828720518</w:t>
      </w:r>
      <w:r>
        <w:tab/>
        <w:t>142.266192005788</w:t>
      </w:r>
      <w:r>
        <w:tab/>
        <w:t>309.284071493245</w:t>
      </w:r>
      <w:r>
        <w:tab/>
        <w:t>334.856280314469</w:t>
      </w:r>
      <w:r>
        <w:tab/>
        <w:t>319.261225516004</w:t>
      </w:r>
      <w:r>
        <w:tab/>
        <w:t>down</w:t>
      </w:r>
      <w:r>
        <w:tab/>
        <w:t>144.0</w:t>
      </w:r>
      <w:r>
        <w:tab/>
        <w:t>161.0</w:t>
      </w:r>
      <w:r>
        <w:tab/>
        <w:t>134.0</w:t>
      </w:r>
      <w:r>
        <w:tab/>
        <w:t>327.0</w:t>
      </w:r>
      <w:r>
        <w:tab/>
        <w:t>404.0</w:t>
      </w:r>
      <w:r>
        <w:tab/>
        <w:t>298.0</w:t>
      </w:r>
    </w:p>
    <w:p w14:paraId="271EF369" w14:textId="77777777" w:rsidR="004C528E" w:rsidRDefault="004C528E" w:rsidP="004C528E">
      <w:r>
        <w:t>ADGRB3</w:t>
      </w:r>
      <w:r>
        <w:tab/>
        <w:t>2.36628979684875</w:t>
      </w:r>
      <w:r>
        <w:tab/>
        <w:t>2.91260438660222e-15</w:t>
      </w:r>
      <w:r>
        <w:tab/>
        <w:t>2.92990013711648e-14</w:t>
      </w:r>
      <w:r>
        <w:tab/>
        <w:t>102.272189482231</w:t>
      </w:r>
      <w:r>
        <w:tab/>
        <w:t>78.2360185264557</w:t>
      </w:r>
      <w:r>
        <w:tab/>
        <w:t>95.5519200038875</w:t>
      </w:r>
      <w:r>
        <w:tab/>
        <w:t>14.1873427290479</w:t>
      </w:r>
      <w:r>
        <w:tab/>
        <w:t>19.0636001169128</w:t>
      </w:r>
      <w:r>
        <w:tab/>
        <w:t>20.3555814926311</w:t>
      </w:r>
      <w:r>
        <w:tab/>
        <w:t>up</w:t>
      </w:r>
      <w:r>
        <w:tab/>
        <w:t>96.0</w:t>
      </w:r>
      <w:r>
        <w:tab/>
        <w:t>76.0</w:t>
      </w:r>
      <w:r>
        <w:tab/>
        <w:t>90.0</w:t>
      </w:r>
      <w:r>
        <w:tab/>
        <w:t>15.0</w:t>
      </w:r>
      <w:r>
        <w:tab/>
        <w:t>23.0</w:t>
      </w:r>
      <w:r>
        <w:tab/>
        <w:t>19.0</w:t>
      </w:r>
    </w:p>
    <w:p w14:paraId="696CBEA3" w14:textId="77777777" w:rsidR="004C528E" w:rsidRDefault="004C528E" w:rsidP="004C528E">
      <w:r>
        <w:t>ZNF775</w:t>
      </w:r>
      <w:r>
        <w:tab/>
        <w:t>1.06284316200621</w:t>
      </w:r>
      <w:r>
        <w:tab/>
        <w:t>3.00195158134131e-15</w:t>
      </w:r>
      <w:r>
        <w:tab/>
        <w:t>3.01262202535082e-14</w:t>
      </w:r>
      <w:r>
        <w:tab/>
        <w:t>313.208580289331</w:t>
      </w:r>
      <w:r>
        <w:tab/>
        <w:t>385.003564853874</w:t>
      </w:r>
      <w:r>
        <w:tab/>
        <w:t>326.999904013304</w:t>
      </w:r>
      <w:r>
        <w:tab/>
        <w:t>159.84406141394</w:t>
      </w:r>
      <w:r>
        <w:tab/>
        <w:t>169.914696694223</w:t>
      </w:r>
      <w:r>
        <w:tab/>
        <w:t>160.701959152351</w:t>
      </w:r>
      <w:r>
        <w:tab/>
        <w:t>up</w:t>
      </w:r>
      <w:r>
        <w:tab/>
        <w:t>294.0</w:t>
      </w:r>
      <w:r>
        <w:tab/>
        <w:t>374.0</w:t>
      </w:r>
      <w:r>
        <w:tab/>
        <w:t>308.0</w:t>
      </w:r>
      <w:r>
        <w:tab/>
        <w:t>169.0</w:t>
      </w:r>
      <w:r>
        <w:tab/>
        <w:t>205.0</w:t>
      </w:r>
      <w:r>
        <w:tab/>
        <w:t>150.0</w:t>
      </w:r>
    </w:p>
    <w:p w14:paraId="0BDA5599" w14:textId="77777777" w:rsidR="004C528E" w:rsidRDefault="004C528E" w:rsidP="004C528E">
      <w:r>
        <w:t>SPRY4</w:t>
      </w:r>
      <w:r>
        <w:tab/>
        <w:t>-2.51065972483598</w:t>
      </w:r>
      <w:r>
        <w:tab/>
        <w:t>5.33851870995753e-15</w:t>
      </w:r>
      <w:r>
        <w:tab/>
        <w:t>5.30096758186873e-14</w:t>
      </w:r>
      <w:r>
        <w:tab/>
        <w:t>14.914694299492</w:t>
      </w:r>
      <w:r>
        <w:tab/>
        <w:t>16.4707407424117</w:t>
      </w:r>
      <w:r>
        <w:tab/>
        <w:t>13.8019440005615</w:t>
      </w:r>
      <w:r>
        <w:tab/>
        <w:t>97.419753406129</w:t>
      </w:r>
      <w:r>
        <w:tab/>
        <w:t>77.9121048256438</w:t>
      </w:r>
      <w:r>
        <w:tab/>
        <w:t>82.4936723648734</w:t>
      </w:r>
      <w:r>
        <w:tab/>
        <w:t>down</w:t>
      </w:r>
      <w:r>
        <w:tab/>
        <w:t>14.0</w:t>
      </w:r>
      <w:r>
        <w:tab/>
        <w:t>16.0</w:t>
      </w:r>
      <w:r>
        <w:tab/>
        <w:t>13.0</w:t>
      </w:r>
      <w:r>
        <w:tab/>
        <w:t>103.0</w:t>
      </w:r>
      <w:r>
        <w:tab/>
        <w:t>94.0</w:t>
      </w:r>
      <w:r>
        <w:tab/>
        <w:t>77.0</w:t>
      </w:r>
    </w:p>
    <w:p w14:paraId="52129504" w14:textId="77777777" w:rsidR="004C528E" w:rsidRDefault="004C528E" w:rsidP="004C528E">
      <w:r>
        <w:t>SLIT3</w:t>
      </w:r>
      <w:r>
        <w:tab/>
        <w:t>-1.01573734339817</w:t>
      </w:r>
      <w:r>
        <w:tab/>
        <w:t>5.40382833748888e-15</w:t>
      </w:r>
      <w:r>
        <w:tab/>
        <w:t>5.35953466259143e-14</w:t>
      </w:r>
      <w:r>
        <w:tab/>
        <w:t>190.695019972076</w:t>
      </w:r>
      <w:r>
        <w:tab/>
        <w:t>221.325578726157</w:t>
      </w:r>
      <w:r>
        <w:tab/>
        <w:t>162.438264006609</w:t>
      </w:r>
      <w:r>
        <w:tab/>
        <w:t>387.78736792731</w:t>
      </w:r>
      <w:r>
        <w:tab/>
        <w:t>379.614297980264</w:t>
      </w:r>
      <w:r>
        <w:tab/>
        <w:t>395.326819514783</w:t>
      </w:r>
      <w:r>
        <w:tab/>
        <w:t>down</w:t>
      </w:r>
      <w:r>
        <w:tab/>
        <w:t>179.0</w:t>
      </w:r>
      <w:r>
        <w:tab/>
        <w:t>215.0</w:t>
      </w:r>
      <w:r>
        <w:tab/>
        <w:t>153.0</w:t>
      </w:r>
      <w:r>
        <w:tab/>
        <w:t>410.0</w:t>
      </w:r>
      <w:r>
        <w:tab/>
        <w:t>458.0</w:t>
      </w:r>
      <w:r>
        <w:tab/>
        <w:t>369.0</w:t>
      </w:r>
    </w:p>
    <w:p w14:paraId="2DEB8A67" w14:textId="77777777" w:rsidR="004C528E" w:rsidRDefault="004C528E" w:rsidP="004C528E">
      <w:r>
        <w:t>DBP</w:t>
      </w:r>
      <w:r>
        <w:tab/>
        <w:t>-1.12073192856443</w:t>
      </w:r>
      <w:r>
        <w:tab/>
        <w:t>5.46474648789351e-15</w:t>
      </w:r>
      <w:r>
        <w:tab/>
        <w:t>5.41678206582306e-14</w:t>
      </w:r>
      <w:r>
        <w:tab/>
        <w:t>127.840236852788</w:t>
      </w:r>
      <w:r>
        <w:tab/>
        <w:t>133.824768532095</w:t>
      </w:r>
      <w:r>
        <w:tab/>
        <w:t>124.217496005054</w:t>
      </w:r>
      <w:r>
        <w:tab/>
        <w:t>270.505334700514</w:t>
      </w:r>
      <w:r>
        <w:tab/>
        <w:t>271.863514710757</w:t>
      </w:r>
      <w:r>
        <w:tab/>
        <w:t>297.834297629023</w:t>
      </w:r>
      <w:r>
        <w:tab/>
        <w:t>down</w:t>
      </w:r>
      <w:r>
        <w:tab/>
        <w:t>120.0</w:t>
      </w:r>
      <w:r>
        <w:tab/>
        <w:t>130.0</w:t>
      </w:r>
      <w:r>
        <w:tab/>
        <w:t>117.0</w:t>
      </w:r>
      <w:r>
        <w:tab/>
        <w:t>286.0</w:t>
      </w:r>
      <w:r>
        <w:tab/>
        <w:t>328.0</w:t>
      </w:r>
      <w:r>
        <w:tab/>
        <w:t>278.0</w:t>
      </w:r>
    </w:p>
    <w:p w14:paraId="402963FD" w14:textId="77777777" w:rsidR="004C528E" w:rsidRDefault="004C528E" w:rsidP="004C528E">
      <w:r>
        <w:t>GPHN</w:t>
      </w:r>
      <w:r>
        <w:tab/>
        <w:t>1.17256587882459</w:t>
      </w:r>
      <w:r>
        <w:tab/>
        <w:t>5.55207603423017e-15</w:t>
      </w:r>
      <w:r>
        <w:tab/>
        <w:t>5.49691221623957e-14</w:t>
      </w:r>
      <w:r>
        <w:tab/>
        <w:t>360.08333380202</w:t>
      </w:r>
      <w:r>
        <w:tab/>
        <w:t>289.267384288606</w:t>
      </w:r>
      <w:r>
        <w:tab/>
        <w:t>296.210952012051</w:t>
      </w:r>
      <w:r>
        <w:tab/>
        <w:t>117.282033226796</w:t>
      </w:r>
      <w:r>
        <w:tab/>
        <w:t>144.220279145341</w:t>
      </w:r>
      <w:r>
        <w:tab/>
        <w:t>158.559266363653</w:t>
      </w:r>
      <w:r>
        <w:tab/>
        <w:t>up</w:t>
      </w:r>
      <w:r>
        <w:tab/>
        <w:t>338.0</w:t>
      </w:r>
      <w:r>
        <w:tab/>
        <w:t>281.0</w:t>
      </w:r>
      <w:r>
        <w:tab/>
        <w:t>279.0</w:t>
      </w:r>
      <w:r>
        <w:tab/>
        <w:t>124.0</w:t>
      </w:r>
      <w:r>
        <w:tab/>
        <w:t>174.0</w:t>
      </w:r>
      <w:r>
        <w:tab/>
        <w:t>148.0</w:t>
      </w:r>
    </w:p>
    <w:p w14:paraId="0EEDC132" w14:textId="77777777" w:rsidR="004C528E" w:rsidRDefault="004C528E" w:rsidP="004C528E">
      <w:r>
        <w:t>NTF4</w:t>
      </w:r>
      <w:r>
        <w:tab/>
        <w:t>1.78115740003047</w:t>
      </w:r>
      <w:r>
        <w:tab/>
        <w:t>5.65459693317463e-15</w:t>
      </w:r>
      <w:r>
        <w:tab/>
        <w:t>5.59514439532584e-14</w:t>
      </w:r>
      <w:r>
        <w:tab/>
        <w:t>135.297584002534</w:t>
      </w:r>
      <w:r>
        <w:tab/>
        <w:t>138.971875014099</w:t>
      </w:r>
      <w:r>
        <w:tab/>
        <w:t>141.204504005745</w:t>
      </w:r>
      <w:r>
        <w:tab/>
        <w:t>51.0744338245725</w:t>
      </w:r>
      <w:r>
        <w:tab/>
        <w:t>29.8386784438636</w:t>
      </w:r>
      <w:r>
        <w:tab/>
        <w:t>40.7111629852622</w:t>
      </w:r>
      <w:r>
        <w:tab/>
        <w:t>up</w:t>
      </w:r>
      <w:r>
        <w:tab/>
        <w:t>127.0</w:t>
      </w:r>
      <w:r>
        <w:tab/>
        <w:t>135.0</w:t>
      </w:r>
      <w:r>
        <w:tab/>
        <w:t>133.0</w:t>
      </w:r>
      <w:r>
        <w:tab/>
        <w:t>54.0</w:t>
      </w:r>
      <w:r>
        <w:tab/>
        <w:t>36.0</w:t>
      </w:r>
      <w:r>
        <w:tab/>
        <w:t>38.0</w:t>
      </w:r>
    </w:p>
    <w:p w14:paraId="52195E4D" w14:textId="77777777" w:rsidR="004C528E" w:rsidRDefault="004C528E" w:rsidP="004C528E">
      <w:r>
        <w:t>DSC2</w:t>
      </w:r>
      <w:r>
        <w:tab/>
        <w:t>1.05305735464444</w:t>
      </w:r>
      <w:r>
        <w:tab/>
        <w:t>5.96535143014744e-15</w:t>
      </w:r>
      <w:r>
        <w:tab/>
        <w:t>5.89918582759473e-14</w:t>
      </w:r>
      <w:r>
        <w:tab/>
        <w:t>367.540680951766</w:t>
      </w:r>
      <w:r>
        <w:tab/>
        <w:t>355.150347258253</w:t>
      </w:r>
      <w:r>
        <w:tab/>
        <w:t>371.590800015118</w:t>
      </w:r>
      <w:r>
        <w:lastRenderedPageBreak/>
        <w:tab/>
        <w:t>143.765072987686</w:t>
      </w:r>
      <w:r>
        <w:tab/>
        <w:t>184.005183737159</w:t>
      </w:r>
      <w:r>
        <w:tab/>
        <w:t>200.341775743264</w:t>
      </w:r>
      <w:r>
        <w:tab/>
        <w:t>up</w:t>
      </w:r>
      <w:r>
        <w:tab/>
        <w:t>345.0</w:t>
      </w:r>
      <w:r>
        <w:tab/>
        <w:t>345.0</w:t>
      </w:r>
      <w:r>
        <w:tab/>
        <w:t>350.0</w:t>
      </w:r>
      <w:r>
        <w:tab/>
        <w:t>152.0</w:t>
      </w:r>
      <w:r>
        <w:tab/>
        <w:t>222.0</w:t>
      </w:r>
      <w:r>
        <w:tab/>
        <w:t>187.0</w:t>
      </w:r>
    </w:p>
    <w:p w14:paraId="32438039" w14:textId="77777777" w:rsidR="004C528E" w:rsidRDefault="004C528E" w:rsidP="004C528E">
      <w:r>
        <w:t>ADGRV1</w:t>
      </w:r>
      <w:r>
        <w:tab/>
        <w:t>4.40576911300884</w:t>
      </w:r>
      <w:r>
        <w:tab/>
        <w:t>6.84663790005439e-15</w:t>
      </w:r>
      <w:r>
        <w:tab/>
        <w:t>6.74706492303207e-14</w:t>
      </w:r>
      <w:r>
        <w:tab/>
        <w:t>58.5934418908613</w:t>
      </w:r>
      <w:r>
        <w:tab/>
        <w:t>67.9418055624483</w:t>
      </w:r>
      <w:r>
        <w:tab/>
        <w:t>53.0844000021597</w:t>
      </w:r>
      <w:r>
        <w:tab/>
        <w:t>3.78329139441278</w:t>
      </w:r>
      <w:r>
        <w:tab/>
        <w:t>1.65770435799242</w:t>
      </w:r>
      <w:r>
        <w:tab/>
        <w:t>3.21403918304702</w:t>
      </w:r>
      <w:r>
        <w:tab/>
        <w:t>up</w:t>
      </w:r>
      <w:r>
        <w:tab/>
        <w:t>55.0</w:t>
      </w:r>
      <w:r>
        <w:tab/>
        <w:t>66.0</w:t>
      </w:r>
      <w:r>
        <w:tab/>
        <w:t>50.0</w:t>
      </w:r>
      <w:r>
        <w:tab/>
        <w:t>4.0</w:t>
      </w:r>
      <w:r>
        <w:tab/>
        <w:t>2.0</w:t>
      </w:r>
      <w:r>
        <w:tab/>
        <w:t>3.0</w:t>
      </w:r>
    </w:p>
    <w:p w14:paraId="629AD2C9" w14:textId="77777777" w:rsidR="004C528E" w:rsidRDefault="004C528E" w:rsidP="004C528E">
      <w:r>
        <w:t>AMN1</w:t>
      </w:r>
      <w:r>
        <w:tab/>
        <w:t>-1.0077077923863</w:t>
      </w:r>
      <w:r>
        <w:tab/>
        <w:t>7.27255852333471e-15</w:t>
      </w:r>
      <w:r>
        <w:tab/>
        <w:t>7.13359243690156e-14</w:t>
      </w:r>
      <w:r>
        <w:tab/>
        <w:t>172.584319751264</w:t>
      </w:r>
      <w:r>
        <w:tab/>
        <w:t>161.619143534915</w:t>
      </w:r>
      <w:r>
        <w:tab/>
        <w:t>198.535656008077</w:t>
      </w:r>
      <w:r>
        <w:tab/>
        <w:t>348.062808285976</w:t>
      </w:r>
      <w:r>
        <w:tab/>
        <w:t>350.604471715397</w:t>
      </w:r>
      <w:r>
        <w:tab/>
        <w:t>372.828545233454</w:t>
      </w:r>
      <w:r>
        <w:tab/>
        <w:t>down</w:t>
      </w:r>
      <w:r>
        <w:tab/>
        <w:t>162.0</w:t>
      </w:r>
      <w:r>
        <w:tab/>
        <w:t>157.0</w:t>
      </w:r>
      <w:r>
        <w:tab/>
        <w:t>187.0</w:t>
      </w:r>
      <w:r>
        <w:tab/>
        <w:t>368.0</w:t>
      </w:r>
      <w:r>
        <w:tab/>
        <w:t>423.0</w:t>
      </w:r>
      <w:r>
        <w:tab/>
        <w:t>348.0</w:t>
      </w:r>
    </w:p>
    <w:p w14:paraId="68955F2E" w14:textId="77777777" w:rsidR="004C528E" w:rsidRDefault="004C528E" w:rsidP="004C528E">
      <w:r>
        <w:t>FAM43A</w:t>
      </w:r>
      <w:r>
        <w:tab/>
        <w:t>-1.88225992251168</w:t>
      </w:r>
      <w:r>
        <w:tab/>
        <w:t>7.80436147467732e-15</w:t>
      </w:r>
      <w:r>
        <w:tab/>
        <w:t>7.63754381172927e-14</w:t>
      </w:r>
      <w:r>
        <w:tab/>
        <w:t>26.6333826776642</w:t>
      </w:r>
      <w:r>
        <w:tab/>
        <w:t>45.2945370416322</w:t>
      </w:r>
      <w:r>
        <w:tab/>
        <w:t>37.1590800015118</w:t>
      </w:r>
      <w:r>
        <w:tab/>
        <w:t>155.114947170924</w:t>
      </w:r>
      <w:r>
        <w:tab/>
        <w:t>119.354713775454</w:t>
      </w:r>
      <w:r>
        <w:tab/>
        <w:t>128.561567321881</w:t>
      </w:r>
      <w:r>
        <w:tab/>
        <w:t>down</w:t>
      </w:r>
      <w:r>
        <w:tab/>
        <w:t>25.0</w:t>
      </w:r>
      <w:r>
        <w:tab/>
        <w:t>44.0</w:t>
      </w:r>
      <w:r>
        <w:tab/>
        <w:t>35.0</w:t>
      </w:r>
      <w:r>
        <w:tab/>
        <w:t>164.0</w:t>
      </w:r>
      <w:r>
        <w:tab/>
        <w:t>144.0</w:t>
      </w:r>
      <w:r>
        <w:tab/>
        <w:t>120.0</w:t>
      </w:r>
    </w:p>
    <w:p w14:paraId="457152B5" w14:textId="77777777" w:rsidR="004C528E" w:rsidRDefault="004C528E" w:rsidP="004C528E">
      <w:r>
        <w:t>NPAS1</w:t>
      </w:r>
      <w:r>
        <w:tab/>
        <w:t>-1.16399158238607</w:t>
      </w:r>
      <w:r>
        <w:tab/>
        <w:t>7.89026842918726e-15</w:t>
      </w:r>
      <w:r>
        <w:tab/>
        <w:t>7.71270324237924e-14</w:t>
      </w:r>
      <w:r>
        <w:tab/>
        <w:t>117.186883781723</w:t>
      </w:r>
      <w:r>
        <w:tab/>
        <w:t>133.824768532095</w:t>
      </w:r>
      <w:r>
        <w:tab/>
        <w:t>109.353864004449</w:t>
      </w:r>
      <w:r>
        <w:tab/>
        <w:t>287.530145975371</w:t>
      </w:r>
      <w:r>
        <w:tab/>
        <w:t>261.088436383806</w:t>
      </w:r>
      <w:r>
        <w:tab/>
        <w:t>259.265827432459</w:t>
      </w:r>
      <w:r>
        <w:tab/>
        <w:t>down</w:t>
      </w:r>
      <w:r>
        <w:tab/>
        <w:t>110.0</w:t>
      </w:r>
      <w:r>
        <w:tab/>
        <w:t>130.0</w:t>
      </w:r>
      <w:r>
        <w:tab/>
        <w:t>103.0</w:t>
      </w:r>
      <w:r>
        <w:tab/>
        <w:t>304.0</w:t>
      </w:r>
      <w:r>
        <w:tab/>
        <w:t>315.0</w:t>
      </w:r>
      <w:r>
        <w:tab/>
        <w:t>242.0</w:t>
      </w:r>
    </w:p>
    <w:p w14:paraId="277ED248" w14:textId="77777777" w:rsidR="004C528E" w:rsidRDefault="004C528E" w:rsidP="004C528E">
      <w:r>
        <w:t>BST1</w:t>
      </w:r>
      <w:r>
        <w:tab/>
        <w:t>-1.02698186021816</w:t>
      </w:r>
      <w:r>
        <w:tab/>
        <w:t>8.9061141866473e-15</w:t>
      </w:r>
      <w:r>
        <w:tab/>
        <w:t>8.6756511973436e-14</w:t>
      </w:r>
      <w:r>
        <w:tab/>
        <w:t>170.453649137051</w:t>
      </w:r>
      <w:r>
        <w:tab/>
        <w:t>147.207245385305</w:t>
      </w:r>
      <w:r>
        <w:tab/>
        <w:t>167.746704006825</w:t>
      </w:r>
      <w:r>
        <w:tab/>
        <w:t>316.85065428207</w:t>
      </w:r>
      <w:r>
        <w:tab/>
        <w:t>341.487097746439</w:t>
      </w:r>
      <w:r>
        <w:tab/>
        <w:t>329.974689459494</w:t>
      </w:r>
      <w:r>
        <w:tab/>
        <w:t>down</w:t>
      </w:r>
      <w:r>
        <w:tab/>
        <w:t>160.0</w:t>
      </w:r>
      <w:r>
        <w:tab/>
        <w:t>143.0</w:t>
      </w:r>
      <w:r>
        <w:tab/>
        <w:t>158.0</w:t>
      </w:r>
      <w:r>
        <w:tab/>
        <w:t>335.0</w:t>
      </w:r>
      <w:r>
        <w:tab/>
        <w:t>412.0</w:t>
      </w:r>
      <w:r>
        <w:tab/>
        <w:t>308.0</w:t>
      </w:r>
    </w:p>
    <w:p w14:paraId="4755D68B" w14:textId="77777777" w:rsidR="004C528E" w:rsidRDefault="004C528E" w:rsidP="004C528E">
      <w:r>
        <w:t>CNTNAP3</w:t>
      </w:r>
      <w:r>
        <w:tab/>
        <w:t>-1.22172128720453</w:t>
      </w:r>
      <w:r>
        <w:tab/>
        <w:t>8.94990150033299e-15</w:t>
      </w:r>
      <w:r>
        <w:tab/>
        <w:t>8.71329490894488e-14</w:t>
      </w:r>
      <w:r>
        <w:tab/>
        <w:t>103.337524789337</w:t>
      </w:r>
      <w:r>
        <w:tab/>
        <w:t>95.7361805652681</w:t>
      </w:r>
      <w:r>
        <w:tab/>
        <w:t>112.538928004579</w:t>
      </w:r>
      <w:r>
        <w:tab/>
        <w:t>226.051660816163</w:t>
      </w:r>
      <w:r>
        <w:tab/>
        <w:t>257.773027667821</w:t>
      </w:r>
      <w:r>
        <w:tab/>
        <w:t>242.124285122875</w:t>
      </w:r>
      <w:r>
        <w:tab/>
        <w:t>down</w:t>
      </w:r>
      <w:r>
        <w:tab/>
        <w:t>97.0</w:t>
      </w:r>
      <w:r>
        <w:tab/>
        <w:t>93.0</w:t>
      </w:r>
      <w:r>
        <w:tab/>
        <w:t>106.0</w:t>
      </w:r>
      <w:r>
        <w:tab/>
        <w:t>239.0</w:t>
      </w:r>
      <w:r>
        <w:tab/>
        <w:t>311.0</w:t>
      </w:r>
      <w:r>
        <w:tab/>
        <w:t>226.0</w:t>
      </w:r>
    </w:p>
    <w:p w14:paraId="431469CA" w14:textId="77777777" w:rsidR="004C528E" w:rsidRDefault="004C528E" w:rsidP="004C528E">
      <w:r>
        <w:t>B4GALNT4</w:t>
      </w:r>
      <w:r>
        <w:tab/>
        <w:t>-1.25144711774364</w:t>
      </w:r>
      <w:r>
        <w:tab/>
        <w:t>8.99105891081121e-15</w:t>
      </w:r>
      <w:r>
        <w:tab/>
        <w:t>8.74331446321136e-14</w:t>
      </w:r>
      <w:r>
        <w:tab/>
        <w:t>893.816322662411</w:t>
      </w:r>
      <w:r>
        <w:tab/>
        <w:t>1202.36407419606</w:t>
      </w:r>
      <w:r>
        <w:tab/>
        <w:t>883.324416035938</w:t>
      </w:r>
      <w:r>
        <w:tab/>
        <w:t>2555.61333692583</w:t>
      </w:r>
      <w:r>
        <w:tab/>
        <w:t>2286.80316185054</w:t>
      </w:r>
      <w:r>
        <w:tab/>
        <w:t>2251.97012092161</w:t>
      </w:r>
      <w:r>
        <w:tab/>
        <w:t>down</w:t>
      </w:r>
      <w:r>
        <w:tab/>
        <w:t>839.0</w:t>
      </w:r>
      <w:r>
        <w:tab/>
        <w:t>1168.0</w:t>
      </w:r>
      <w:r>
        <w:tab/>
        <w:t>832.0</w:t>
      </w:r>
      <w:r>
        <w:tab/>
        <w:t>2702.0</w:t>
      </w:r>
      <w:r>
        <w:tab/>
        <w:t>2759.0</w:t>
      </w:r>
      <w:r>
        <w:tab/>
        <w:t>2102.0</w:t>
      </w:r>
    </w:p>
    <w:p w14:paraId="012B3551" w14:textId="77777777" w:rsidR="004C528E" w:rsidRDefault="004C528E" w:rsidP="004C528E">
      <w:r>
        <w:t>PKDCC</w:t>
      </w:r>
      <w:r>
        <w:tab/>
        <w:t>1.00650868871399</w:t>
      </w:r>
      <w:r>
        <w:tab/>
        <w:t>9.57806572075689e-15</w:t>
      </w:r>
      <w:r>
        <w:tab/>
        <w:t>9.30346521270766e-14</w:t>
      </w:r>
      <w:r>
        <w:tab/>
        <w:t>359.017998494914</w:t>
      </w:r>
      <w:r>
        <w:tab/>
        <w:t>399.415463003484</w:t>
      </w:r>
      <w:r>
        <w:tab/>
        <w:t>340.801848013865</w:t>
      </w:r>
      <w:r>
        <w:tab/>
        <w:t>186.327101174829</w:t>
      </w:r>
      <w:r>
        <w:tab/>
        <w:t>196.437966422102</w:t>
      </w:r>
      <w:r>
        <w:tab/>
        <w:t>162.844651941049</w:t>
      </w:r>
      <w:r>
        <w:tab/>
        <w:t>up</w:t>
      </w:r>
      <w:r>
        <w:tab/>
        <w:t>337.0</w:t>
      </w:r>
      <w:r>
        <w:tab/>
        <w:t>388.0</w:t>
      </w:r>
      <w:r>
        <w:tab/>
        <w:t>321.0</w:t>
      </w:r>
      <w:r>
        <w:tab/>
        <w:t>197.0</w:t>
      </w:r>
      <w:r>
        <w:tab/>
        <w:t>237.0</w:t>
      </w:r>
      <w:r>
        <w:tab/>
        <w:t>152.0</w:t>
      </w:r>
    </w:p>
    <w:p w14:paraId="71A90A1D" w14:textId="77777777" w:rsidR="004C528E" w:rsidRDefault="004C528E" w:rsidP="004C528E">
      <w:r>
        <w:t>ULBP2</w:t>
      </w:r>
      <w:r>
        <w:tab/>
        <w:t>1.6374536380672</w:t>
      </w:r>
      <w:r>
        <w:tab/>
        <w:t>9.83140268812958e-15</w:t>
      </w:r>
      <w:r>
        <w:tab/>
        <w:t>9.54406656372006e-14</w:t>
      </w:r>
      <w:r>
        <w:tab/>
        <w:t>159.800296065985</w:t>
      </w:r>
      <w:r>
        <w:tab/>
        <w:t>152.354351867308</w:t>
      </w:r>
      <w:r>
        <w:tab/>
        <w:t>138.019440005615</w:t>
      </w:r>
      <w:r>
        <w:tab/>
        <w:t>48.2369652787629</w:t>
      </w:r>
      <w:r>
        <w:tab/>
        <w:t>39.7849045918181</w:t>
      </w:r>
      <w:r>
        <w:tab/>
        <w:t>57.8527052948463</w:t>
      </w:r>
      <w:r>
        <w:tab/>
        <w:t>up</w:t>
      </w:r>
      <w:r>
        <w:tab/>
        <w:t>150.0</w:t>
      </w:r>
      <w:r>
        <w:tab/>
        <w:t>148.0</w:t>
      </w:r>
      <w:r>
        <w:tab/>
        <w:t>130.0</w:t>
      </w:r>
      <w:r>
        <w:tab/>
        <w:t>51.0</w:t>
      </w:r>
      <w:r>
        <w:tab/>
        <w:t>48.0</w:t>
      </w:r>
      <w:r>
        <w:tab/>
        <w:t>54.0</w:t>
      </w:r>
    </w:p>
    <w:p w14:paraId="7CF5E262" w14:textId="77777777" w:rsidR="004C528E" w:rsidRDefault="004C528E" w:rsidP="004C528E">
      <w:r>
        <w:t>TCF24</w:t>
      </w:r>
      <w:r>
        <w:tab/>
        <w:t>-1.18924911302162</w:t>
      </w:r>
      <w:r>
        <w:tab/>
        <w:t>1.05433811943896e-14</w:t>
      </w:r>
      <w:r>
        <w:tab/>
        <w:t>1.01885269499692e-13</w:t>
      </w:r>
      <w:r>
        <w:tab/>
        <w:t>107.598866017763</w:t>
      </w:r>
      <w:r>
        <w:tab/>
        <w:t>123.530555568088</w:t>
      </w:r>
      <w:r>
        <w:tab/>
        <w:t>101.922048004147</w:t>
      </w:r>
      <w:r>
        <w:tab/>
        <w:t>261.047106214482</w:t>
      </w:r>
      <w:r>
        <w:tab/>
        <w:t>260.25958420481</w:t>
      </w:r>
      <w:r>
        <w:tab/>
        <w:t>237.838899545479</w:t>
      </w:r>
      <w:r>
        <w:tab/>
        <w:t>down</w:t>
      </w:r>
      <w:r>
        <w:tab/>
        <w:t>101.0</w:t>
      </w:r>
      <w:r>
        <w:tab/>
        <w:t>120.0</w:t>
      </w:r>
      <w:r>
        <w:tab/>
        <w:t>96.0</w:t>
      </w:r>
      <w:r>
        <w:tab/>
        <w:t>276.0</w:t>
      </w:r>
      <w:r>
        <w:tab/>
        <w:t>314.0</w:t>
      </w:r>
      <w:r>
        <w:tab/>
        <w:t>222.0</w:t>
      </w:r>
    </w:p>
    <w:p w14:paraId="7FFACBE6" w14:textId="77777777" w:rsidR="004C528E" w:rsidRDefault="004C528E" w:rsidP="004C528E">
      <w:r>
        <w:t>SRRM3</w:t>
      </w:r>
      <w:r>
        <w:tab/>
        <w:t>-1.40203971638004</w:t>
      </w:r>
      <w:r>
        <w:tab/>
        <w:t>1.05753740444114e-14</w:t>
      </w:r>
      <w:r>
        <w:tab/>
        <w:t>1.02136166654692e-13</w:t>
      </w:r>
      <w:r>
        <w:tab/>
        <w:t>77.7694774187795</w:t>
      </w:r>
      <w:r>
        <w:tab/>
        <w:t>76.1771759336542</w:t>
      </w:r>
      <w:r>
        <w:tab/>
        <w:t>73.2564720029804</w:t>
      </w:r>
      <w:r>
        <w:lastRenderedPageBreak/>
        <w:tab/>
        <w:t>218.485078027338</w:t>
      </w:r>
      <w:r>
        <w:tab/>
        <w:t>211.357305644034</w:t>
      </w:r>
      <w:r>
        <w:tab/>
        <w:t>169.272730307143</w:t>
      </w:r>
      <w:r>
        <w:tab/>
        <w:t>down</w:t>
      </w:r>
      <w:r>
        <w:tab/>
        <w:t>73.0</w:t>
      </w:r>
      <w:r>
        <w:tab/>
        <w:t>74.0</w:t>
      </w:r>
      <w:r>
        <w:tab/>
        <w:t>69.0</w:t>
      </w:r>
      <w:r>
        <w:tab/>
        <w:t>231.0</w:t>
      </w:r>
      <w:r>
        <w:tab/>
        <w:t>255.0</w:t>
      </w:r>
      <w:r>
        <w:tab/>
        <w:t>158.0</w:t>
      </w:r>
    </w:p>
    <w:p w14:paraId="536D31F6" w14:textId="77777777" w:rsidR="004C528E" w:rsidRDefault="004C528E" w:rsidP="004C528E">
      <w:r>
        <w:t>RPH3AL</w:t>
      </w:r>
      <w:r>
        <w:tab/>
        <w:t>1.21259377679991</w:t>
      </w:r>
      <w:r>
        <w:tab/>
        <w:t>1.23642890442277e-14</w:t>
      </w:r>
      <w:r>
        <w:tab/>
        <w:t>1.18938703242031e-13</w:t>
      </w:r>
      <w:r>
        <w:tab/>
        <w:t>243.961785327404</w:t>
      </w:r>
      <w:r>
        <w:tab/>
        <w:t>296.473333363411</w:t>
      </w:r>
      <w:r>
        <w:tab/>
        <w:t>233.571360009503</w:t>
      </w:r>
      <w:r>
        <w:tab/>
        <w:t>115.39038752959</w:t>
      </w:r>
      <w:r>
        <w:tab/>
        <w:t>115.210452880473</w:t>
      </w:r>
      <w:r>
        <w:tab/>
        <w:t>102.849253857505</w:t>
      </w:r>
      <w:r>
        <w:tab/>
        <w:t>up</w:t>
      </w:r>
      <w:r>
        <w:tab/>
        <w:t>229.0</w:t>
      </w:r>
      <w:r>
        <w:tab/>
        <w:t>288.0</w:t>
      </w:r>
      <w:r>
        <w:tab/>
        <w:t>220.0</w:t>
      </w:r>
      <w:r>
        <w:tab/>
        <w:t>122.0</w:t>
      </w:r>
      <w:r>
        <w:tab/>
        <w:t>139.0</w:t>
      </w:r>
      <w:r>
        <w:tab/>
        <w:t>96.0</w:t>
      </w:r>
    </w:p>
    <w:p w14:paraId="1F228A81" w14:textId="77777777" w:rsidR="004C528E" w:rsidRDefault="004C528E" w:rsidP="004C528E">
      <w:r>
        <w:t>CPZ</w:t>
      </w:r>
      <w:r>
        <w:tab/>
        <w:t>2.95485500830249</w:t>
      </w:r>
      <w:r>
        <w:tab/>
        <w:t>1.29467632914686e-14</w:t>
      </w:r>
      <w:r>
        <w:tab/>
        <w:t>1.24330028433944e-13</w:t>
      </w:r>
      <w:r>
        <w:tab/>
        <w:t>62.8547831192875</w:t>
      </w:r>
      <w:r>
        <w:tab/>
        <w:t>76.1771759336542</w:t>
      </w:r>
      <w:r>
        <w:tab/>
        <w:t>70.0714080028508</w:t>
      </w:r>
      <w:r>
        <w:tab/>
        <w:t>11.3498741832383</w:t>
      </w:r>
      <w:r>
        <w:tab/>
        <w:t>10.7750783269507</w:t>
      </w:r>
      <w:r>
        <w:tab/>
        <w:t>4.28538557739602</w:t>
      </w:r>
      <w:r>
        <w:tab/>
        <w:t>up</w:t>
      </w:r>
      <w:r>
        <w:tab/>
        <w:t>59.0</w:t>
      </w:r>
      <w:r>
        <w:tab/>
        <w:t>74.0</w:t>
      </w:r>
      <w:r>
        <w:tab/>
        <w:t>66.0</w:t>
      </w:r>
      <w:r>
        <w:tab/>
        <w:t>12.0</w:t>
      </w:r>
      <w:r>
        <w:tab/>
        <w:t>13.0</w:t>
      </w:r>
      <w:r>
        <w:tab/>
        <w:t>4.0</w:t>
      </w:r>
    </w:p>
    <w:p w14:paraId="0B282C11" w14:textId="77777777" w:rsidR="004C528E" w:rsidRDefault="004C528E" w:rsidP="004C528E">
      <w:r>
        <w:t>CACNA2D1</w:t>
      </w:r>
      <w:r>
        <w:tab/>
        <w:t>1.04790591232653</w:t>
      </w:r>
      <w:r>
        <w:tab/>
        <w:t>1.30102965691979e-14</w:t>
      </w:r>
      <w:r>
        <w:tab/>
        <w:t>1.24869361972925e-13</w:t>
      </w:r>
      <w:r>
        <w:tab/>
        <w:t>373.932692794406</w:t>
      </w:r>
      <w:r>
        <w:tab/>
        <w:t>333.532500033837</w:t>
      </w:r>
      <w:r>
        <w:tab/>
        <w:t>306.827832012483</w:t>
      </w:r>
      <w:r>
        <w:tab/>
        <w:t>149.440010079305</w:t>
      </w:r>
      <w:r>
        <w:tab/>
        <w:t>176.545514126193</w:t>
      </w:r>
      <w:r>
        <w:tab/>
        <w:t>163.915998335398</w:t>
      </w:r>
      <w:r>
        <w:tab/>
        <w:t>up</w:t>
      </w:r>
      <w:r>
        <w:tab/>
        <w:t>351.0</w:t>
      </w:r>
      <w:r>
        <w:tab/>
        <w:t>324.0</w:t>
      </w:r>
      <w:r>
        <w:tab/>
        <w:t>289.0</w:t>
      </w:r>
      <w:r>
        <w:tab/>
        <w:t>158.0</w:t>
      </w:r>
      <w:r>
        <w:tab/>
        <w:t>213.0</w:t>
      </w:r>
      <w:r>
        <w:tab/>
        <w:t>153.0</w:t>
      </w:r>
    </w:p>
    <w:p w14:paraId="1F2F3A4E" w14:textId="77777777" w:rsidR="004C528E" w:rsidRDefault="004C528E" w:rsidP="004C528E">
      <w:r>
        <w:t>GPC5</w:t>
      </w:r>
      <w:r>
        <w:tab/>
        <w:t>4.62320824947183</w:t>
      </w:r>
      <w:r>
        <w:tab/>
        <w:t>1.41147165832875e-14</w:t>
      </w:r>
      <w:r>
        <w:tab/>
        <w:t>1.35162972821306e-13</w:t>
      </w:r>
      <w:r>
        <w:tab/>
        <w:t>41.5480769771562</w:t>
      </w:r>
      <w:r>
        <w:tab/>
        <w:t>70.0006481552498</w:t>
      </w:r>
      <w:r>
        <w:tab/>
        <w:t>73.2564720029804</w:t>
      </w:r>
      <w:r>
        <w:tab/>
        <w:t>2.83746854580958</w:t>
      </w:r>
      <w:r>
        <w:tab/>
        <w:t>2.48655653698863</w:t>
      </w:r>
      <w:r>
        <w:tab/>
        <w:t>2.14269278869801</w:t>
      </w:r>
      <w:r>
        <w:tab/>
        <w:t>up</w:t>
      </w:r>
      <w:r>
        <w:tab/>
        <w:t>39.0</w:t>
      </w:r>
      <w:r>
        <w:tab/>
        <w:t>68.0</w:t>
      </w:r>
      <w:r>
        <w:tab/>
        <w:t>69.0</w:t>
      </w:r>
      <w:r>
        <w:tab/>
        <w:t>3.0</w:t>
      </w:r>
      <w:r>
        <w:tab/>
        <w:t>3.0</w:t>
      </w:r>
      <w:r>
        <w:tab/>
        <w:t>2.0</w:t>
      </w:r>
    </w:p>
    <w:p w14:paraId="71DC89AA" w14:textId="77777777" w:rsidR="004C528E" w:rsidRDefault="004C528E" w:rsidP="004C528E">
      <w:r>
        <w:t>LAMC3</w:t>
      </w:r>
      <w:r>
        <w:tab/>
        <w:t>-1.56705200473625</w:t>
      </w:r>
      <w:r>
        <w:tab/>
        <w:t>1.42773245539068e-14</w:t>
      </w:r>
      <w:r>
        <w:tab/>
        <w:t>1.36642868894452e-13</w:t>
      </w:r>
      <w:r>
        <w:tab/>
        <w:t>53.2667653553284</w:t>
      </w:r>
      <w:r>
        <w:tab/>
        <w:t>62.7946990804447</w:t>
      </w:r>
      <w:r>
        <w:tab/>
        <w:t>45.6525840018574</w:t>
      </w:r>
      <w:r>
        <w:tab/>
        <w:t>148.494187230702</w:t>
      </w:r>
      <w:r>
        <w:tab/>
        <w:t>169.085844515227</w:t>
      </w:r>
      <w:r>
        <w:tab/>
        <w:t>161.7733055467</w:t>
      </w:r>
      <w:r>
        <w:tab/>
        <w:t>down</w:t>
      </w:r>
      <w:r>
        <w:tab/>
        <w:t>50.0</w:t>
      </w:r>
      <w:r>
        <w:tab/>
        <w:t>61.0</w:t>
      </w:r>
      <w:r>
        <w:tab/>
        <w:t>43.0</w:t>
      </w:r>
      <w:r>
        <w:tab/>
        <w:t>157.0</w:t>
      </w:r>
      <w:r>
        <w:tab/>
        <w:t>204.0</w:t>
      </w:r>
      <w:r>
        <w:tab/>
        <w:t>151.0</w:t>
      </w:r>
    </w:p>
    <w:p w14:paraId="349A3BF7" w14:textId="77777777" w:rsidR="004C528E" w:rsidRDefault="004C528E" w:rsidP="004C528E">
      <w:r>
        <w:t>RBP1</w:t>
      </w:r>
      <w:r>
        <w:tab/>
        <w:t>-5.90185014214028</w:t>
      </w:r>
      <w:r>
        <w:tab/>
        <w:t>1.51278746697816e-14</w:t>
      </w:r>
      <w:r>
        <w:tab/>
        <w:t>1.4453818212414e-13</w:t>
      </w:r>
      <w:r>
        <w:tab/>
        <w:t>1.06533530710657</w:t>
      </w:r>
      <w:r>
        <w:tab/>
        <w:t>2.05884259280146</w:t>
      </w:r>
      <w:r>
        <w:tab/>
        <w:t>1.06168800004319</w:t>
      </w:r>
      <w:r>
        <w:tab/>
        <w:t>86.0698792228907</w:t>
      </w:r>
      <w:r>
        <w:tab/>
        <w:t>96.1468527635604</w:t>
      </w:r>
      <w:r>
        <w:tab/>
        <w:t>68.5661692383363</w:t>
      </w:r>
      <w:r>
        <w:tab/>
        <w:t>down</w:t>
      </w:r>
      <w:r>
        <w:tab/>
        <w:t>1.0</w:t>
      </w:r>
      <w:r>
        <w:tab/>
        <w:t>2.0</w:t>
      </w:r>
      <w:r>
        <w:tab/>
        <w:t>1.0</w:t>
      </w:r>
      <w:r>
        <w:tab/>
        <w:t>91.0</w:t>
      </w:r>
      <w:r>
        <w:tab/>
        <w:t>116.0</w:t>
      </w:r>
      <w:r>
        <w:tab/>
        <w:t>64.0</w:t>
      </w:r>
    </w:p>
    <w:p w14:paraId="1BFB3A4A" w14:textId="77777777" w:rsidR="004C528E" w:rsidRDefault="004C528E" w:rsidP="004C528E">
      <w:r>
        <w:t>LOC728392</w:t>
      </w:r>
      <w:r>
        <w:tab/>
        <w:t>1.30206067694373</w:t>
      </w:r>
      <w:r>
        <w:tab/>
        <w:t>1.60792411541448e-14</w:t>
      </w:r>
      <w:r>
        <w:tab/>
        <w:t>1.53368437585142e-13</w:t>
      </w:r>
      <w:r>
        <w:tab/>
        <w:t>202.413708350248</w:t>
      </w:r>
      <w:r>
        <w:tab/>
        <w:t>235.737476875768</w:t>
      </w:r>
      <w:r>
        <w:tab/>
        <w:t>202.78240800825</w:t>
      </w:r>
      <w:r>
        <w:tab/>
        <w:t>76.6116507368587</w:t>
      </w:r>
      <w:r>
        <w:tab/>
        <w:t>90.3448875105869</w:t>
      </w:r>
      <w:r>
        <w:tab/>
        <w:t>93.2071363083635</w:t>
      </w:r>
      <w:r>
        <w:tab/>
        <w:t>up</w:t>
      </w:r>
      <w:r>
        <w:tab/>
        <w:t>190.0</w:t>
      </w:r>
      <w:r>
        <w:tab/>
        <w:t>229.0</w:t>
      </w:r>
      <w:r>
        <w:tab/>
        <w:t>191.0</w:t>
      </w:r>
      <w:r>
        <w:tab/>
        <w:t>81.0</w:t>
      </w:r>
      <w:r>
        <w:tab/>
        <w:t>109.0</w:t>
      </w:r>
      <w:r>
        <w:tab/>
        <w:t>87.0</w:t>
      </w:r>
    </w:p>
    <w:p w14:paraId="0FF7EE45" w14:textId="77777777" w:rsidR="004C528E" w:rsidRDefault="004C528E" w:rsidP="004C528E">
      <w:r>
        <w:t>BTN2A2</w:t>
      </w:r>
      <w:r>
        <w:tab/>
        <w:t>1.14094123746335</w:t>
      </w:r>
      <w:r>
        <w:tab/>
        <w:t>1.63466973791785e-14</w:t>
      </w:r>
      <w:r>
        <w:tab/>
        <w:t>1.55656578753954e-13</w:t>
      </w:r>
      <w:r>
        <w:tab/>
        <w:t>281.248521076134</w:t>
      </w:r>
      <w:r>
        <w:tab/>
        <w:t>340.738449108642</w:t>
      </w:r>
      <w:r>
        <w:tab/>
        <w:t>269.668752010971</w:t>
      </w:r>
      <w:r>
        <w:tab/>
        <w:t>137.144313047463</w:t>
      </w:r>
      <w:r>
        <w:tab/>
        <w:t>121.841270312443</w:t>
      </w:r>
      <w:r>
        <w:tab/>
        <w:t>146.774456025814</w:t>
      </w:r>
      <w:r>
        <w:tab/>
        <w:t>up</w:t>
      </w:r>
      <w:r>
        <w:tab/>
        <w:t>264.0</w:t>
      </w:r>
      <w:r>
        <w:tab/>
        <w:t>331.0</w:t>
      </w:r>
      <w:r>
        <w:tab/>
        <w:t>254.0</w:t>
      </w:r>
      <w:r>
        <w:tab/>
        <w:t>145.0</w:t>
      </w:r>
      <w:r>
        <w:tab/>
        <w:t>147.0</w:t>
      </w:r>
      <w:r>
        <w:tab/>
        <w:t>137.0</w:t>
      </w:r>
    </w:p>
    <w:p w14:paraId="357C8830" w14:textId="77777777" w:rsidR="004C528E" w:rsidRDefault="004C528E" w:rsidP="004C528E">
      <w:r>
        <w:t>LINC00922</w:t>
      </w:r>
      <w:r>
        <w:tab/>
        <w:t>2.83818214200268</w:t>
      </w:r>
      <w:r>
        <w:tab/>
        <w:t>1.95346512737742e-14</w:t>
      </w:r>
      <w:r>
        <w:tab/>
        <w:t>1.85180186109532e-13</w:t>
      </w:r>
      <w:r>
        <w:tab/>
        <w:t>71.3774655761401</w:t>
      </w:r>
      <w:r>
        <w:tab/>
        <w:t>73.088912044452</w:t>
      </w:r>
      <w:r>
        <w:tab/>
        <w:t>76.44153600311</w:t>
      </w:r>
      <w:r>
        <w:tab/>
        <w:t>17.0248112748575</w:t>
      </w:r>
      <w:r>
        <w:tab/>
        <w:t>8.28852178996211</w:t>
      </w:r>
      <w:r>
        <w:tab/>
        <w:t>5.35673197174503</w:t>
      </w:r>
      <w:r>
        <w:tab/>
        <w:t>up</w:t>
      </w:r>
      <w:r>
        <w:tab/>
        <w:t>67.0</w:t>
      </w:r>
      <w:r>
        <w:tab/>
        <w:t>71.0</w:t>
      </w:r>
      <w:r>
        <w:tab/>
        <w:t>72.0</w:t>
      </w:r>
      <w:r>
        <w:tab/>
        <w:t>18.0</w:t>
      </w:r>
      <w:r>
        <w:tab/>
        <w:t>10.0</w:t>
      </w:r>
      <w:r>
        <w:tab/>
        <w:t>5.0</w:t>
      </w:r>
    </w:p>
    <w:p w14:paraId="058158FB" w14:textId="77777777" w:rsidR="004C528E" w:rsidRDefault="004C528E" w:rsidP="004C528E">
      <w:r>
        <w:t>CALB2</w:t>
      </w:r>
      <w:r>
        <w:tab/>
        <w:t>3.96934304114938</w:t>
      </w:r>
      <w:r>
        <w:tab/>
        <w:t>1.95834188903442e-14</w:t>
      </w:r>
      <w:r>
        <w:tab/>
        <w:t>1.85538655482344e-13</w:t>
      </w:r>
      <w:r>
        <w:tab/>
        <w:t>51.1360947411153</w:t>
      </w:r>
      <w:r>
        <w:tab/>
        <w:t>57.647592598441</w:t>
      </w:r>
      <w:r>
        <w:tab/>
        <w:t>69.0097200028076</w:t>
      </w:r>
      <w:r>
        <w:tab/>
        <w:t>0.945822848603194</w:t>
      </w:r>
      <w:r>
        <w:tab/>
        <w:t>3.31540871598484</w:t>
      </w:r>
      <w:r>
        <w:tab/>
        <w:t>7.49942476044304</w:t>
      </w:r>
      <w:r>
        <w:tab/>
        <w:t>up</w:t>
      </w:r>
      <w:r>
        <w:tab/>
        <w:t>48.0</w:t>
      </w:r>
      <w:r>
        <w:tab/>
        <w:t>56.0</w:t>
      </w:r>
      <w:r>
        <w:tab/>
        <w:t>65.0</w:t>
      </w:r>
      <w:r>
        <w:tab/>
        <w:t>1.0</w:t>
      </w:r>
      <w:r>
        <w:tab/>
        <w:t>4.0</w:t>
      </w:r>
      <w:r>
        <w:tab/>
        <w:t>7.0</w:t>
      </w:r>
    </w:p>
    <w:p w14:paraId="4E3F49DC" w14:textId="77777777" w:rsidR="004C528E" w:rsidRDefault="004C528E" w:rsidP="004C528E">
      <w:r>
        <w:t>PLLP</w:t>
      </w:r>
      <w:r>
        <w:tab/>
        <w:t>-2.54294664235901</w:t>
      </w:r>
      <w:r>
        <w:tab/>
        <w:t>2.00079549040543e-14</w:t>
      </w:r>
      <w:r>
        <w:tab/>
        <w:t>1.89349025740045e-13</w:t>
      </w:r>
      <w:r>
        <w:tab/>
        <w:t>12.7840236852788</w:t>
      </w:r>
      <w:r>
        <w:tab/>
        <w:t>14.4118981496103</w:t>
      </w:r>
      <w:r>
        <w:tab/>
        <w:t>13.8019440005615</w:t>
      </w:r>
      <w:r>
        <w:tab/>
        <w:t>85.1240563742875</w:t>
      </w:r>
      <w:r>
        <w:tab/>
        <w:t>73.7678439306627</w:t>
      </w:r>
      <w:r>
        <w:tab/>
        <w:t>80.3509795761754</w:t>
      </w:r>
      <w:r>
        <w:tab/>
        <w:t>down</w:t>
      </w:r>
      <w:r>
        <w:tab/>
        <w:t>12.0</w:t>
      </w:r>
      <w:r>
        <w:tab/>
        <w:t>14.0</w:t>
      </w:r>
      <w:r>
        <w:tab/>
        <w:t>13.0</w:t>
      </w:r>
      <w:r>
        <w:tab/>
        <w:t>90.0</w:t>
      </w:r>
      <w:r>
        <w:tab/>
        <w:t>89.0</w:t>
      </w:r>
      <w:r>
        <w:tab/>
        <w:t>75.0</w:t>
      </w:r>
    </w:p>
    <w:p w14:paraId="6D014AFF" w14:textId="77777777" w:rsidR="004C528E" w:rsidRDefault="004C528E" w:rsidP="004C528E">
      <w:r>
        <w:lastRenderedPageBreak/>
        <w:t>BMP6</w:t>
      </w:r>
      <w:r>
        <w:tab/>
        <w:t>-2.98070244876804</w:t>
      </w:r>
      <w:r>
        <w:tab/>
        <w:t>2.25350989705634e-14</w:t>
      </w:r>
      <w:r>
        <w:tab/>
        <w:t>2.12671073293228e-13</w:t>
      </w:r>
      <w:r>
        <w:tab/>
        <w:t>8.52268245685255</w:t>
      </w:r>
      <w:r>
        <w:tab/>
        <w:t>15.441319446011</w:t>
      </w:r>
      <w:r>
        <w:tab/>
        <w:t>4.24675200017278</w:t>
      </w:r>
      <w:r>
        <w:tab/>
        <w:t>63.370130856414</w:t>
      </w:r>
      <w:r>
        <w:tab/>
        <w:t>82.0563657206248</w:t>
      </w:r>
      <w:r>
        <w:tab/>
        <w:t>78.2082867874774</w:t>
      </w:r>
      <w:r>
        <w:tab/>
        <w:t>down</w:t>
      </w:r>
      <w:r>
        <w:tab/>
        <w:t>8.0</w:t>
      </w:r>
      <w:r>
        <w:tab/>
        <w:t>15.0</w:t>
      </w:r>
      <w:r>
        <w:tab/>
        <w:t>4.0</w:t>
      </w:r>
      <w:r>
        <w:tab/>
        <w:t>67.0</w:t>
      </w:r>
      <w:r>
        <w:tab/>
        <w:t>99.0</w:t>
      </w:r>
      <w:r>
        <w:tab/>
        <w:t>73.0</w:t>
      </w:r>
    </w:p>
    <w:p w14:paraId="65A6FCD0" w14:textId="77777777" w:rsidR="004C528E" w:rsidRDefault="004C528E" w:rsidP="004C528E">
      <w:r>
        <w:t>RNF128</w:t>
      </w:r>
      <w:r>
        <w:tab/>
        <w:t>5.02346718888981</w:t>
      </w:r>
      <w:r>
        <w:tab/>
        <w:t>2.47032809734368e-14</w:t>
      </w:r>
      <w:r>
        <w:tab/>
        <w:t>2.32743926412692e-13</w:t>
      </w:r>
      <w:r>
        <w:tab/>
        <w:t>59.6587771979678</w:t>
      </w:r>
      <w:r>
        <w:tab/>
        <w:t>63.8241203768454</w:t>
      </w:r>
      <w:r>
        <w:tab/>
        <w:t>59.4545280024189</w:t>
      </w:r>
      <w:r>
        <w:tab/>
        <w:t>2.83746854580958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56.0</w:t>
      </w:r>
      <w:r>
        <w:tab/>
        <w:t>62.0</w:t>
      </w:r>
      <w:r>
        <w:tab/>
        <w:t>56.0</w:t>
      </w:r>
      <w:r>
        <w:tab/>
        <w:t>3.0</w:t>
      </w:r>
      <w:r>
        <w:tab/>
        <w:t>2.0</w:t>
      </w:r>
      <w:r>
        <w:tab/>
        <w:t>1.0</w:t>
      </w:r>
    </w:p>
    <w:p w14:paraId="523DB238" w14:textId="77777777" w:rsidR="004C528E" w:rsidRDefault="004C528E" w:rsidP="004C528E">
      <w:r>
        <w:t>FAM174B</w:t>
      </w:r>
      <w:r>
        <w:tab/>
        <w:t>-1.70437178865444</w:t>
      </w:r>
      <w:r>
        <w:tab/>
        <w:t>2.92003067869749e-14</w:t>
      </w:r>
      <w:r>
        <w:tab/>
        <w:t>2.74046092504906e-13</w:t>
      </w:r>
      <w:r>
        <w:tab/>
        <w:t>39.417406362943</w:t>
      </w:r>
      <w:r>
        <w:tab/>
        <w:t>44.2651157452315</w:t>
      </w:r>
      <w:r>
        <w:tab/>
        <w:t>49.8993360020301</w:t>
      </w:r>
      <w:r>
        <w:tab/>
        <w:t>141.873427290479</w:t>
      </w:r>
      <w:r>
        <w:tab/>
        <w:t>123.498974670435</w:t>
      </w:r>
      <w:r>
        <w:tab/>
        <w:t>171.415423095841</w:t>
      </w:r>
      <w:r>
        <w:tab/>
        <w:t>down</w:t>
      </w:r>
      <w:r>
        <w:tab/>
        <w:t>37.0</w:t>
      </w:r>
      <w:r>
        <w:tab/>
        <w:t>43.0</w:t>
      </w:r>
      <w:r>
        <w:tab/>
        <w:t>47.0</w:t>
      </w:r>
      <w:r>
        <w:tab/>
        <w:t>150.0</w:t>
      </w:r>
      <w:r>
        <w:tab/>
        <w:t>149.0</w:t>
      </w:r>
      <w:r>
        <w:tab/>
        <w:t>160.0</w:t>
      </w:r>
    </w:p>
    <w:p w14:paraId="23EAF572" w14:textId="77777777" w:rsidR="004C528E" w:rsidRDefault="004C528E" w:rsidP="004C528E">
      <w:r>
        <w:t>NR4A1</w:t>
      </w:r>
      <w:r>
        <w:tab/>
        <w:t>1.16606489701776</w:t>
      </w:r>
      <w:r>
        <w:tab/>
        <w:t>3.44390571170507e-14</w:t>
      </w:r>
      <w:r>
        <w:tab/>
        <w:t>3.22141152712777e-13</w:t>
      </w:r>
      <w:r>
        <w:tab/>
        <w:t>241.831114713191</w:t>
      </w:r>
      <w:r>
        <w:tab/>
        <w:t>337.65018521944</w:t>
      </w:r>
      <w:r>
        <w:tab/>
        <w:t>288.779136011749</w:t>
      </w:r>
      <w:r>
        <w:tab/>
        <w:t>126.740261712828</w:t>
      </w:r>
      <w:r>
        <w:tab/>
        <w:t>132.616348639394</w:t>
      </w:r>
      <w:r>
        <w:tab/>
        <w:t>127.490220927532</w:t>
      </w:r>
      <w:r>
        <w:tab/>
        <w:t>up</w:t>
      </w:r>
      <w:r>
        <w:tab/>
        <w:t>227.0</w:t>
      </w:r>
      <w:r>
        <w:tab/>
        <w:t>328.0</w:t>
      </w:r>
      <w:r>
        <w:tab/>
        <w:t>272.0</w:t>
      </w:r>
      <w:r>
        <w:tab/>
        <w:t>134.0</w:t>
      </w:r>
      <w:r>
        <w:tab/>
        <w:t>160.0</w:t>
      </w:r>
      <w:r>
        <w:tab/>
        <w:t>119.0</w:t>
      </w:r>
    </w:p>
    <w:p w14:paraId="07D6EDDC" w14:textId="77777777" w:rsidR="004C528E" w:rsidRDefault="004C528E" w:rsidP="004C528E">
      <w:r>
        <w:t>PPFIA4</w:t>
      </w:r>
      <w:r>
        <w:tab/>
        <w:t>1.79867939975267</w:t>
      </w:r>
      <w:r>
        <w:tab/>
        <w:t>3.45680857334275e-14</w:t>
      </w:r>
      <w:r>
        <w:tab/>
        <w:t>3.23169631525531e-13</w:t>
      </w:r>
      <w:r>
        <w:tab/>
        <w:t>116.121548474616</w:t>
      </w:r>
      <w:r>
        <w:tab/>
        <w:t>153.383773163709</w:t>
      </w:r>
      <w:r>
        <w:tab/>
        <w:t>122.094120004967</w:t>
      </w:r>
      <w:r>
        <w:tab/>
        <w:t>36.8870910955246</w:t>
      </w:r>
      <w:r>
        <w:tab/>
        <w:t>30.6675306228598</w:t>
      </w:r>
      <w:r>
        <w:tab/>
        <w:t>46.0678949570072</w:t>
      </w:r>
      <w:r>
        <w:tab/>
        <w:t>up</w:t>
      </w:r>
      <w:r>
        <w:tab/>
        <w:t>109.0</w:t>
      </w:r>
      <w:r>
        <w:tab/>
        <w:t>149.0</w:t>
      </w:r>
      <w:r>
        <w:tab/>
        <w:t>115.0</w:t>
      </w:r>
      <w:r>
        <w:tab/>
        <w:t>39.0</w:t>
      </w:r>
      <w:r>
        <w:tab/>
        <w:t>37.0</w:t>
      </w:r>
      <w:r>
        <w:tab/>
        <w:t>43.0</w:t>
      </w:r>
    </w:p>
    <w:p w14:paraId="5B6FC36C" w14:textId="77777777" w:rsidR="004C528E" w:rsidRDefault="004C528E" w:rsidP="004C528E">
      <w:r>
        <w:t>TUBB2B</w:t>
      </w:r>
      <w:r>
        <w:tab/>
        <w:t>1.82867648573666</w:t>
      </w:r>
      <w:r>
        <w:tab/>
        <w:t>3.46887482828181e-14</w:t>
      </w:r>
      <w:r>
        <w:tab/>
        <w:t>3.24118806349112e-13</w:t>
      </w:r>
      <w:r>
        <w:tab/>
        <w:t>748.930720895918</w:t>
      </w:r>
      <w:r>
        <w:tab/>
        <w:t>843.0960417522</w:t>
      </w:r>
      <w:r>
        <w:tab/>
        <w:t>712.392648028983</w:t>
      </w:r>
      <w:r>
        <w:tab/>
        <w:t>287.530145975371</w:t>
      </w:r>
      <w:r>
        <w:tab/>
        <w:t>166.599287978238</w:t>
      </w:r>
      <w:r>
        <w:tab/>
        <w:t>194.985043771519</w:t>
      </w:r>
      <w:r>
        <w:tab/>
        <w:t>up</w:t>
      </w:r>
      <w:r>
        <w:tab/>
        <w:t>703.0</w:t>
      </w:r>
      <w:r>
        <w:tab/>
        <w:t>819.0</w:t>
      </w:r>
      <w:r>
        <w:tab/>
        <w:t>671.0</w:t>
      </w:r>
      <w:r>
        <w:tab/>
        <w:t>304.0</w:t>
      </w:r>
      <w:r>
        <w:tab/>
        <w:t>201.0</w:t>
      </w:r>
      <w:r>
        <w:tab/>
        <w:t>182.0</w:t>
      </w:r>
    </w:p>
    <w:p w14:paraId="69A8F068" w14:textId="77777777" w:rsidR="004C528E" w:rsidRDefault="004C528E" w:rsidP="004C528E">
      <w:r>
        <w:t>IQCK</w:t>
      </w:r>
      <w:r>
        <w:tab/>
        <w:t>-1.07709231005192</w:t>
      </w:r>
      <w:r>
        <w:tab/>
        <w:t>3.64924398204951e-14</w:t>
      </w:r>
      <w:r>
        <w:tab/>
        <w:t>3.40783864696354e-13</w:t>
      </w:r>
      <w:r>
        <w:tab/>
        <w:t>142.75493115228</w:t>
      </w:r>
      <w:r>
        <w:tab/>
        <w:t>129.707083346492</w:t>
      </w:r>
      <w:r>
        <w:tab/>
        <w:t>140.142816005702</w:t>
      </w:r>
      <w:r>
        <w:tab/>
        <w:t>292.259260218387</w:t>
      </w:r>
      <w:r>
        <w:tab/>
        <w:t>267.719253815776</w:t>
      </w:r>
      <w:r>
        <w:tab/>
        <w:t>311.761800755561</w:t>
      </w:r>
      <w:r>
        <w:tab/>
        <w:t>down</w:t>
      </w:r>
      <w:r>
        <w:tab/>
        <w:t>134.0</w:t>
      </w:r>
      <w:r>
        <w:tab/>
        <w:t>126.0</w:t>
      </w:r>
      <w:r>
        <w:tab/>
        <w:t>132.0</w:t>
      </w:r>
      <w:r>
        <w:tab/>
        <w:t>309.0</w:t>
      </w:r>
      <w:r>
        <w:tab/>
        <w:t>323.0</w:t>
      </w:r>
      <w:r>
        <w:tab/>
        <w:t>291.0</w:t>
      </w:r>
    </w:p>
    <w:p w14:paraId="111BAE62" w14:textId="77777777" w:rsidR="004C528E" w:rsidRDefault="004C528E" w:rsidP="004C528E">
      <w:r>
        <w:t>RASSF6</w:t>
      </w:r>
      <w:r>
        <w:tab/>
        <w:t>-2.43076496472981</w:t>
      </w:r>
      <w:r>
        <w:tab/>
        <w:t>3.6674911528924e-14</w:t>
      </w:r>
      <w:r>
        <w:tab/>
        <w:t>3.42299174269958e-13</w:t>
      </w:r>
      <w:r>
        <w:tab/>
        <w:t>12.7840236852788</w:t>
      </w:r>
      <w:r>
        <w:tab/>
        <w:t>13.3824768532095</w:t>
      </w:r>
      <w:r>
        <w:tab/>
        <w:t>22.2954480009071</w:t>
      </w:r>
      <w:r>
        <w:tab/>
        <w:t>74.7200050396524</w:t>
      </w:r>
      <w:r>
        <w:tab/>
        <w:t>96.1468527635604</w:t>
      </w:r>
      <w:r>
        <w:tab/>
        <w:t>89.9930971253164</w:t>
      </w:r>
      <w:r>
        <w:tab/>
        <w:t>down</w:t>
      </w:r>
      <w:r>
        <w:tab/>
        <w:t>12.0</w:t>
      </w:r>
      <w:r>
        <w:tab/>
        <w:t>13.0</w:t>
      </w:r>
      <w:r>
        <w:tab/>
        <w:t>21.0</w:t>
      </w:r>
      <w:r>
        <w:tab/>
        <w:t>79.0</w:t>
      </w:r>
      <w:r>
        <w:tab/>
        <w:t>116.0</w:t>
      </w:r>
      <w:r>
        <w:tab/>
        <w:t>84.0</w:t>
      </w:r>
    </w:p>
    <w:p w14:paraId="6DFDAEF4" w14:textId="77777777" w:rsidR="004C528E" w:rsidRDefault="004C528E" w:rsidP="004C528E">
      <w:r>
        <w:t>HRASLS</w:t>
      </w:r>
      <w:r>
        <w:tab/>
        <w:t>1.79263972891827</w:t>
      </w:r>
      <w:r>
        <w:tab/>
        <w:t>3.7189947213749e-14</w:t>
      </w:r>
      <w:r>
        <w:tab/>
        <w:t>3.46533391529653e-13</w:t>
      </w:r>
      <w:r>
        <w:tab/>
        <w:t>122.513560317255</w:t>
      </w:r>
      <w:r>
        <w:tab/>
        <w:t>134.854189828496</w:t>
      </w:r>
      <w:r>
        <w:tab/>
        <w:t>112.538928004579</w:t>
      </w:r>
      <w:r>
        <w:tab/>
        <w:t>36.8870910955246</w:t>
      </w:r>
      <w:r>
        <w:tab/>
        <w:t>29.0098262648674</w:t>
      </w:r>
      <w:r>
        <w:tab/>
        <w:t>41.7825093796112</w:t>
      </w:r>
      <w:r>
        <w:tab/>
        <w:t>up</w:t>
      </w:r>
      <w:r>
        <w:tab/>
        <w:t>115.0</w:t>
      </w:r>
      <w:r>
        <w:tab/>
        <w:t>131.0</w:t>
      </w:r>
      <w:r>
        <w:tab/>
        <w:t>106.0</w:t>
      </w:r>
      <w:r>
        <w:tab/>
        <w:t>39.0</w:t>
      </w:r>
      <w:r>
        <w:tab/>
        <w:t>35.0</w:t>
      </w:r>
      <w:r>
        <w:tab/>
        <w:t>39.0</w:t>
      </w:r>
    </w:p>
    <w:p w14:paraId="382DC02D" w14:textId="77777777" w:rsidR="004C528E" w:rsidRDefault="004C528E" w:rsidP="004C528E">
      <w:r>
        <w:t>KIAA0040</w:t>
      </w:r>
      <w:r>
        <w:tab/>
        <w:t>-4.24962065100561</w:t>
      </w:r>
      <w:r>
        <w:tab/>
        <w:t>3.92023098667282e-14</w:t>
      </w:r>
      <w:r>
        <w:tab/>
        <w:t>3.64482507762007e-13</w:t>
      </w:r>
      <w:r>
        <w:tab/>
        <w:t>4.26134122842627</w:t>
      </w:r>
      <w:r>
        <w:tab/>
        <w:t>3.0882638892022</w:t>
      </w:r>
      <w:r>
        <w:tab/>
        <w:t>2.12337600008639</w:t>
      </w:r>
      <w:r>
        <w:tab/>
        <w:t>63.370130856414</w:t>
      </w:r>
      <w:r>
        <w:tab/>
        <w:t>58.8485047087309</w:t>
      </w:r>
      <w:r>
        <w:tab/>
        <w:t>57.8527052948463</w:t>
      </w:r>
      <w:r>
        <w:tab/>
        <w:t>down</w:t>
      </w:r>
      <w:r>
        <w:tab/>
        <w:t>4.0</w:t>
      </w:r>
      <w:r>
        <w:tab/>
        <w:t>3.0</w:t>
      </w:r>
      <w:r>
        <w:tab/>
        <w:t>2.0</w:t>
      </w:r>
      <w:r>
        <w:tab/>
        <w:t>67.0</w:t>
      </w:r>
      <w:r>
        <w:tab/>
        <w:t>71.0</w:t>
      </w:r>
      <w:r>
        <w:tab/>
        <w:t>54.0</w:t>
      </w:r>
    </w:p>
    <w:p w14:paraId="4E3249CD" w14:textId="77777777" w:rsidR="004C528E" w:rsidRDefault="004C528E" w:rsidP="004C528E">
      <w:r>
        <w:t>LINC00475</w:t>
      </w:r>
      <w:r>
        <w:tab/>
        <w:t>2.96066193399448</w:t>
      </w:r>
      <w:r>
        <w:tab/>
        <w:t>4.50929082772544e-14</w:t>
      </w:r>
      <w:r>
        <w:tab/>
        <w:t>4.17189440861108e-13</w:t>
      </w:r>
      <w:r>
        <w:tab/>
        <w:t>47.9400888197956</w:t>
      </w:r>
      <w:r>
        <w:tab/>
        <w:t>99.853865750871</w:t>
      </w:r>
      <w:r>
        <w:tab/>
        <w:t>85.9967280034987</w:t>
      </w:r>
      <w:r>
        <w:tab/>
        <w:t>5.67493709161917</w:t>
      </w:r>
      <w:r>
        <w:tab/>
        <w:t>11.6039305059469</w:t>
      </w:r>
      <w:r>
        <w:tab/>
        <w:t>12.8561567321881</w:t>
      </w:r>
      <w:r>
        <w:tab/>
        <w:t>up</w:t>
      </w:r>
      <w:r>
        <w:tab/>
        <w:t>45.0</w:t>
      </w:r>
      <w:r>
        <w:tab/>
        <w:t>97.0</w:t>
      </w:r>
      <w:r>
        <w:tab/>
        <w:t>81.0</w:t>
      </w:r>
      <w:r>
        <w:tab/>
        <w:t>6.0</w:t>
      </w:r>
      <w:r>
        <w:tab/>
        <w:t>14.0</w:t>
      </w:r>
      <w:r>
        <w:tab/>
        <w:t>12.0</w:t>
      </w:r>
    </w:p>
    <w:p w14:paraId="7A4613F0" w14:textId="77777777" w:rsidR="004C528E" w:rsidRDefault="004C528E" w:rsidP="004C528E">
      <w:r>
        <w:t>GPR63</w:t>
      </w:r>
      <w:r>
        <w:tab/>
        <w:t>1.34724086105336</w:t>
      </w:r>
      <w:r>
        <w:tab/>
        <w:t>4.57571242457798e-14</w:t>
      </w:r>
      <w:r>
        <w:tab/>
        <w:t>4.22642139980103e-13</w:t>
      </w:r>
      <w:r>
        <w:tab/>
        <w:t>184.303008129436</w:t>
      </w:r>
      <w:r>
        <w:tab/>
        <w:t>177.060462980926</w:t>
      </w:r>
      <w:r>
        <w:tab/>
        <w:t>199.597344008121</w:t>
      </w:r>
      <w:r>
        <w:tab/>
        <w:t>75.6658278882555</w:t>
      </w:r>
      <w:r>
        <w:tab/>
        <w:t>66.3081743196968</w:t>
      </w:r>
      <w:r>
        <w:tab/>
        <w:t>79.2796331818264</w:t>
      </w:r>
      <w:r>
        <w:tab/>
        <w:t>up</w:t>
      </w:r>
      <w:r>
        <w:tab/>
        <w:t>173.0</w:t>
      </w:r>
      <w:r>
        <w:lastRenderedPageBreak/>
        <w:tab/>
        <w:t>172.0</w:t>
      </w:r>
      <w:r>
        <w:tab/>
        <w:t>188.0</w:t>
      </w:r>
      <w:r>
        <w:tab/>
        <w:t>80.0</w:t>
      </w:r>
      <w:r>
        <w:tab/>
        <w:t>80.0</w:t>
      </w:r>
      <w:r>
        <w:tab/>
        <w:t>74.0</w:t>
      </w:r>
    </w:p>
    <w:p w14:paraId="6D77CF8D" w14:textId="77777777" w:rsidR="004C528E" w:rsidRDefault="004C528E" w:rsidP="004C528E">
      <w:r>
        <w:t>FAM196B</w:t>
      </w:r>
      <w:r>
        <w:tab/>
        <w:t>-1.8304186525538</w:t>
      </w:r>
      <w:r>
        <w:tab/>
        <w:t>5.02174162914967e-14</w:t>
      </w:r>
      <w:r>
        <w:tab/>
        <w:t>4.62327734770627e-13</w:t>
      </w:r>
      <w:r>
        <w:tab/>
        <w:t>43.6787475913693</w:t>
      </w:r>
      <w:r>
        <w:tab/>
        <w:t>35.0003240776249</w:t>
      </w:r>
      <w:r>
        <w:tab/>
        <w:t>28.6655760011662</w:t>
      </w:r>
      <w:r>
        <w:tab/>
        <w:t>109.715450437971</w:t>
      </w:r>
      <w:r>
        <w:tab/>
        <w:t>126.81438338642</w:t>
      </w:r>
      <w:r>
        <w:tab/>
        <w:t>145.703109631465</w:t>
      </w:r>
      <w:r>
        <w:tab/>
        <w:t>down</w:t>
      </w:r>
      <w:r>
        <w:tab/>
        <w:t>41.0</w:t>
      </w:r>
      <w:r>
        <w:tab/>
        <w:t>34.0</w:t>
      </w:r>
      <w:r>
        <w:tab/>
        <w:t>27.0</w:t>
      </w:r>
      <w:r>
        <w:tab/>
        <w:t>116.0</w:t>
      </w:r>
      <w:r>
        <w:tab/>
        <w:t>153.0</w:t>
      </w:r>
      <w:r>
        <w:tab/>
        <w:t>136.0</w:t>
      </w:r>
    </w:p>
    <w:p w14:paraId="28624DAF" w14:textId="77777777" w:rsidR="004C528E" w:rsidRDefault="004C528E" w:rsidP="004C528E">
      <w:r>
        <w:t>ADORA1</w:t>
      </w:r>
      <w:r>
        <w:tab/>
        <w:t>1.76774367508858</w:t>
      </w:r>
      <w:r>
        <w:tab/>
        <w:t>5.11613222222124e-14</w:t>
      </w:r>
      <w:r>
        <w:tab/>
        <w:t>4.70506405235764e-13</w:t>
      </w:r>
      <w:r>
        <w:tab/>
        <w:t>138.493589923854</w:t>
      </w:r>
      <w:r>
        <w:tab/>
        <w:t>114.265763900481</w:t>
      </w:r>
      <w:r>
        <w:tab/>
        <w:t>123.155808005011</w:t>
      </w:r>
      <w:r>
        <w:tab/>
        <w:t>42.5620281871437</w:t>
      </w:r>
      <w:r>
        <w:tab/>
        <w:t>29.8386784438636</w:t>
      </w:r>
      <w:r>
        <w:tab/>
        <w:t>38.5684701965642</w:t>
      </w:r>
      <w:r>
        <w:tab/>
        <w:t>up</w:t>
      </w:r>
      <w:r>
        <w:tab/>
        <w:t>130.0</w:t>
      </w:r>
      <w:r>
        <w:tab/>
        <w:t>111.0</w:t>
      </w:r>
      <w:r>
        <w:tab/>
        <w:t>116.0</w:t>
      </w:r>
      <w:r>
        <w:tab/>
        <w:t>45.0</w:t>
      </w:r>
      <w:r>
        <w:tab/>
        <w:t>36.0</w:t>
      </w:r>
      <w:r>
        <w:tab/>
        <w:t>36.0</w:t>
      </w:r>
    </w:p>
    <w:p w14:paraId="5E4AF6FB" w14:textId="77777777" w:rsidR="004C528E" w:rsidRDefault="004C528E" w:rsidP="004C528E">
      <w:r>
        <w:t>NCALD</w:t>
      </w:r>
      <w:r>
        <w:tab/>
        <w:t>-4.68781728447212</w:t>
      </w:r>
      <w:r>
        <w:tab/>
        <w:t>5.542649718427e-14</w:t>
      </w:r>
      <w:r>
        <w:tab/>
        <w:t>5.08902364391075e-13</w:t>
      </w:r>
      <w:r>
        <w:tab/>
        <w:t>0</w:t>
      </w:r>
      <w:r>
        <w:tab/>
        <w:t>2.05884259280146</w:t>
      </w:r>
      <w:r>
        <w:tab/>
        <w:t>5.30844000021597</w:t>
      </w:r>
      <w:r>
        <w:tab/>
        <w:t>67.1534222508268</w:t>
      </w:r>
      <w:r>
        <w:tab/>
        <w:t>51.3888350977651</w:t>
      </w:r>
      <w:r>
        <w:tab/>
        <w:t>71.7802084213833</w:t>
      </w:r>
      <w:r>
        <w:tab/>
        <w:t>down</w:t>
      </w:r>
      <w:r>
        <w:tab/>
        <w:t>0.0</w:t>
      </w:r>
      <w:r>
        <w:tab/>
        <w:t>2.0</w:t>
      </w:r>
      <w:r>
        <w:tab/>
        <w:t>5.0</w:t>
      </w:r>
      <w:r>
        <w:tab/>
        <w:t>71.0</w:t>
      </w:r>
      <w:r>
        <w:tab/>
        <w:t>62.0</w:t>
      </w:r>
      <w:r>
        <w:tab/>
        <w:t>67.0</w:t>
      </w:r>
    </w:p>
    <w:p w14:paraId="7CF1F52A" w14:textId="77777777" w:rsidR="004C528E" w:rsidRDefault="004C528E" w:rsidP="004C528E">
      <w:r>
        <w:t>ZNF117</w:t>
      </w:r>
      <w:r>
        <w:tab/>
        <w:t>1.06959244278472</w:t>
      </w:r>
      <w:r>
        <w:tab/>
        <w:t>6.44022345824114e-14</w:t>
      </w:r>
      <w:r>
        <w:tab/>
        <w:t>5.87809188483863e-13</w:t>
      </w:r>
      <w:r>
        <w:tab/>
        <w:t>607.241125050744</w:t>
      </w:r>
      <w:r>
        <w:tab/>
        <w:t>486.916273197546</w:t>
      </w:r>
      <w:r>
        <w:tab/>
        <w:t>451.217400018358</w:t>
      </w:r>
      <w:r>
        <w:tab/>
        <w:t>240.239003545211</w:t>
      </w:r>
      <w:r>
        <w:tab/>
        <w:t>296.729080080643</w:t>
      </w:r>
      <w:r>
        <w:tab/>
        <w:t>196.056390165868</w:t>
      </w:r>
      <w:r>
        <w:tab/>
        <w:t>up</w:t>
      </w:r>
      <w:r>
        <w:tab/>
        <w:t>570.0</w:t>
      </w:r>
      <w:r>
        <w:tab/>
        <w:t>473.0</w:t>
      </w:r>
      <w:r>
        <w:tab/>
        <w:t>425.0</w:t>
      </w:r>
      <w:r>
        <w:tab/>
        <w:t>254.0</w:t>
      </w:r>
      <w:r>
        <w:tab/>
        <w:t>358.0</w:t>
      </w:r>
      <w:r>
        <w:tab/>
        <w:t>183.0</w:t>
      </w:r>
    </w:p>
    <w:p w14:paraId="6957415E" w14:textId="77777777" w:rsidR="004C528E" w:rsidRDefault="004C528E" w:rsidP="004C528E">
      <w:r>
        <w:t>FOXA1</w:t>
      </w:r>
      <w:r>
        <w:tab/>
        <w:t>-2.14620663747016</w:t>
      </w:r>
      <w:r>
        <w:tab/>
        <w:t>6.55399224003317e-14</w:t>
      </w:r>
      <w:r>
        <w:tab/>
        <w:t>5.97549131034241e-13</w:t>
      </w:r>
      <w:r>
        <w:tab/>
        <w:t>23.4373767563445</w:t>
      </w:r>
      <w:r>
        <w:tab/>
        <w:t>22.6472685208161</w:t>
      </w:r>
      <w:r>
        <w:tab/>
        <w:t>19.1103840007775</w:t>
      </w:r>
      <w:r>
        <w:tab/>
        <w:t>100.257221951939</w:t>
      </w:r>
      <w:r>
        <w:tab/>
        <w:t>82.0563657206248</w:t>
      </w:r>
      <w:r>
        <w:tab/>
        <w:t>107.134639434901</w:t>
      </w:r>
      <w:r>
        <w:tab/>
        <w:t>down</w:t>
      </w:r>
      <w:r>
        <w:tab/>
        <w:t>22.0</w:t>
      </w:r>
      <w:r>
        <w:tab/>
        <w:t>22.0</w:t>
      </w:r>
      <w:r>
        <w:tab/>
        <w:t>18.0</w:t>
      </w:r>
      <w:r>
        <w:tab/>
        <w:t>106.0</w:t>
      </w:r>
      <w:r>
        <w:tab/>
        <w:t>99.0</w:t>
      </w:r>
      <w:r>
        <w:tab/>
        <w:t>100.0</w:t>
      </w:r>
    </w:p>
    <w:p w14:paraId="5373AFC1" w14:textId="77777777" w:rsidR="004C528E" w:rsidRDefault="004C528E" w:rsidP="004C528E">
      <w:r>
        <w:t>DYNC1I1</w:t>
      </w:r>
      <w:r>
        <w:tab/>
        <w:t>3.07292870262122</w:t>
      </w:r>
      <w:r>
        <w:tab/>
        <w:t>7.9251566798094e-14</w:t>
      </w:r>
      <w:r>
        <w:tab/>
        <w:t>7.17925958053323e-13</w:t>
      </w:r>
      <w:r>
        <w:tab/>
        <w:t>56.4627712766481</w:t>
      </w:r>
      <w:r>
        <w:tab/>
        <w:t>72.0594907480513</w:t>
      </w:r>
      <w:r>
        <w:tab/>
        <w:t>61.5779040025053</w:t>
      </w:r>
      <w:r>
        <w:tab/>
        <w:t>11.3498741832383</w:t>
      </w:r>
      <w:r>
        <w:tab/>
        <w:t>4.97311307397726</w:t>
      </w:r>
      <w:r>
        <w:tab/>
        <w:t>6.42807836609403</w:t>
      </w:r>
      <w:r>
        <w:tab/>
        <w:t>up</w:t>
      </w:r>
      <w:r>
        <w:tab/>
        <w:t>53.0</w:t>
      </w:r>
      <w:r>
        <w:tab/>
        <w:t>70.0</w:t>
      </w:r>
      <w:r>
        <w:tab/>
        <w:t>58.0</w:t>
      </w:r>
      <w:r>
        <w:tab/>
        <w:t>12.0</w:t>
      </w:r>
      <w:r>
        <w:tab/>
        <w:t>6.0</w:t>
      </w:r>
      <w:r>
        <w:tab/>
        <w:t>6.0</w:t>
      </w:r>
    </w:p>
    <w:p w14:paraId="182A5B94" w14:textId="77777777" w:rsidR="004C528E" w:rsidRDefault="004C528E" w:rsidP="004C528E">
      <w:r>
        <w:t>NOS1</w:t>
      </w:r>
      <w:r>
        <w:tab/>
        <w:t>-1.95056321602579</w:t>
      </w:r>
      <w:r>
        <w:tab/>
        <w:t>9.10341902831962e-14</w:t>
      </w:r>
      <w:r>
        <w:tab/>
        <w:t>8.22025151064682e-13</w:t>
      </w:r>
      <w:r>
        <w:tab/>
        <w:t>24.5027120634511</w:t>
      </w:r>
      <w:r>
        <w:tab/>
        <w:t>24.7061111136176</w:t>
      </w:r>
      <w:r>
        <w:tab/>
        <w:t>33.9740160013822</w:t>
      </w:r>
      <w:r>
        <w:tab/>
        <w:t>98.3655762547322</w:t>
      </w:r>
      <w:r>
        <w:tab/>
        <w:t>113.552748522481</w:t>
      </w:r>
      <w:r>
        <w:tab/>
        <w:t>109.277332223599</w:t>
      </w:r>
      <w:r>
        <w:tab/>
        <w:t>down</w:t>
      </w:r>
      <w:r>
        <w:tab/>
        <w:t>23.0</w:t>
      </w:r>
      <w:r>
        <w:tab/>
        <w:t>24.0</w:t>
      </w:r>
      <w:r>
        <w:tab/>
        <w:t>32.0</w:t>
      </w:r>
      <w:r>
        <w:tab/>
        <w:t>104.0</w:t>
      </w:r>
      <w:r>
        <w:tab/>
        <w:t>137.0</w:t>
      </w:r>
      <w:r>
        <w:tab/>
        <w:t>102.0</w:t>
      </w:r>
    </w:p>
    <w:p w14:paraId="2C07F5CA" w14:textId="77777777" w:rsidR="004C528E" w:rsidRDefault="004C528E" w:rsidP="004C528E">
      <w:r>
        <w:t>CCDC120</w:t>
      </w:r>
      <w:r>
        <w:tab/>
        <w:t>1.18969090931587</w:t>
      </w:r>
      <w:r>
        <w:tab/>
        <w:t>9.36007566084242e-14</w:t>
      </w:r>
      <w:r>
        <w:tab/>
        <w:t>8.43851419343643e-13</w:t>
      </w:r>
      <w:r>
        <w:tab/>
        <w:t>245.027120634511</w:t>
      </w:r>
      <w:r>
        <w:tab/>
        <w:t>287.208541695804</w:t>
      </w:r>
      <w:r>
        <w:tab/>
        <w:t>221.892792009028</w:t>
      </w:r>
      <w:r>
        <w:tab/>
        <w:t>121.065324621209</w:t>
      </w:r>
      <w:r>
        <w:tab/>
        <w:t>102.77767019553</w:t>
      </w:r>
      <w:r>
        <w:tab/>
        <w:t>107.134639434901</w:t>
      </w:r>
      <w:r>
        <w:tab/>
        <w:t>up</w:t>
      </w:r>
      <w:r>
        <w:tab/>
        <w:t>230.0</w:t>
      </w:r>
      <w:r>
        <w:tab/>
        <w:t>279.0</w:t>
      </w:r>
      <w:r>
        <w:tab/>
        <w:t>209.0</w:t>
      </w:r>
      <w:r>
        <w:tab/>
        <w:t>128.0</w:t>
      </w:r>
      <w:r>
        <w:tab/>
        <w:t>124.0</w:t>
      </w:r>
      <w:r>
        <w:tab/>
        <w:t>100.0</w:t>
      </w:r>
    </w:p>
    <w:p w14:paraId="486D02A0" w14:textId="77777777" w:rsidR="004C528E" w:rsidRDefault="004C528E" w:rsidP="004C528E">
      <w:r>
        <w:t>NCF2</w:t>
      </w:r>
      <w:r>
        <w:tab/>
        <w:t>-3.93662586066021</w:t>
      </w:r>
      <w:r>
        <w:tab/>
        <w:t>9.4356037901472e-14</w:t>
      </w:r>
      <w:r>
        <w:tab/>
        <w:t>8.50208128750498e-13</w:t>
      </w:r>
      <w:r>
        <w:tab/>
        <w:t>2.13067061421314</w:t>
      </w:r>
      <w:r>
        <w:tab/>
        <w:t>7.20594907480513</w:t>
      </w:r>
      <w:r>
        <w:tab/>
        <w:t>2.12337600008639</w:t>
      </w:r>
      <w:r>
        <w:tab/>
        <w:t>62.4243080078108</w:t>
      </w:r>
      <w:r>
        <w:tab/>
        <w:t>59.6773568877272</w:t>
      </w:r>
      <w:r>
        <w:tab/>
        <w:t>54.6386661117993</w:t>
      </w:r>
      <w:r>
        <w:tab/>
        <w:t>down</w:t>
      </w:r>
      <w:r>
        <w:tab/>
        <w:t>2.0</w:t>
      </w:r>
      <w:r>
        <w:tab/>
        <w:t>7.0</w:t>
      </w:r>
      <w:r>
        <w:tab/>
        <w:t>2.0</w:t>
      </w:r>
      <w:r>
        <w:tab/>
        <w:t>66.0</w:t>
      </w:r>
      <w:r>
        <w:tab/>
        <w:t>72.0</w:t>
      </w:r>
      <w:r>
        <w:tab/>
        <w:t>51.0</w:t>
      </w:r>
    </w:p>
    <w:p w14:paraId="190A8F77" w14:textId="77777777" w:rsidR="004C528E" w:rsidRDefault="004C528E" w:rsidP="004C528E">
      <w:r>
        <w:t>N4BP2</w:t>
      </w:r>
      <w:r>
        <w:tab/>
        <w:t>-1.06685246203194</w:t>
      </w:r>
      <w:r>
        <w:tab/>
        <w:t>9.61975522260161e-14</w:t>
      </w:r>
      <w:r>
        <w:tab/>
        <w:t>8.65880199101335e-13</w:t>
      </w:r>
      <w:r>
        <w:tab/>
        <w:t>167.257643215731</w:t>
      </w:r>
      <w:r>
        <w:tab/>
        <w:t>142.060138903301</w:t>
      </w:r>
      <w:r>
        <w:tab/>
        <w:t>152.88307200622</w:t>
      </w:r>
      <w:r>
        <w:tab/>
        <w:t>284.692677429562</w:t>
      </w:r>
      <w:r>
        <w:tab/>
        <w:t>364.694958758333</w:t>
      </w:r>
      <w:r>
        <w:tab/>
        <w:t>317.118532727306</w:t>
      </w:r>
      <w:r>
        <w:tab/>
        <w:t>down</w:t>
      </w:r>
      <w:r>
        <w:tab/>
        <w:t>157.0</w:t>
      </w:r>
      <w:r>
        <w:tab/>
        <w:t>138.0</w:t>
      </w:r>
      <w:r>
        <w:tab/>
        <w:t>144.0</w:t>
      </w:r>
      <w:r>
        <w:tab/>
        <w:t>301.0</w:t>
      </w:r>
      <w:r>
        <w:tab/>
        <w:t>440.0</w:t>
      </w:r>
      <w:r>
        <w:tab/>
        <w:t>296.0</w:t>
      </w:r>
    </w:p>
    <w:p w14:paraId="452E8BD1" w14:textId="77777777" w:rsidR="004C528E" w:rsidRDefault="004C528E" w:rsidP="004C528E">
      <w:r>
        <w:t>PPP1R1A</w:t>
      </w:r>
      <w:r>
        <w:tab/>
        <w:t>2.29704205023144</w:t>
      </w:r>
      <w:r>
        <w:tab/>
        <w:t>9.75472128651e-14</w:t>
      </w:r>
      <w:r>
        <w:tab/>
        <w:t>8.77096489349679e-13</w:t>
      </w:r>
      <w:r>
        <w:tab/>
        <w:t>72.4428008832467</w:t>
      </w:r>
      <w:r>
        <w:tab/>
        <w:t>110.148078714878</w:t>
      </w:r>
      <w:r>
        <w:tab/>
        <w:t>96.6136080039307</w:t>
      </w:r>
      <w:r>
        <w:tab/>
        <w:t>23.6455712150799</w:t>
      </w:r>
      <w:r>
        <w:tab/>
        <w:t>12.4327826849432</w:t>
      </w:r>
      <w:r>
        <w:tab/>
        <w:t>21.4269278869801</w:t>
      </w:r>
      <w:r>
        <w:tab/>
        <w:t>up</w:t>
      </w:r>
      <w:r>
        <w:tab/>
        <w:t>68.0</w:t>
      </w:r>
      <w:r>
        <w:tab/>
        <w:t>107.0</w:t>
      </w:r>
      <w:r>
        <w:tab/>
        <w:t>91.0</w:t>
      </w:r>
      <w:r>
        <w:tab/>
        <w:t>25.0</w:t>
      </w:r>
      <w:r>
        <w:tab/>
        <w:t>15.0</w:t>
      </w:r>
      <w:r>
        <w:tab/>
        <w:t>20.0</w:t>
      </w:r>
    </w:p>
    <w:p w14:paraId="25B6A49F" w14:textId="77777777" w:rsidR="004C528E" w:rsidRDefault="004C528E" w:rsidP="004C528E">
      <w:r>
        <w:lastRenderedPageBreak/>
        <w:t>NEBL</w:t>
      </w:r>
      <w:r>
        <w:tab/>
        <w:t>-1.19146642913021</w:t>
      </w:r>
      <w:r>
        <w:tab/>
        <w:t>9.78783271537841e-14</w:t>
      </w:r>
      <w:r>
        <w:tab/>
        <w:t>8.79606823334272e-13</w:t>
      </w:r>
      <w:r>
        <w:tab/>
        <w:t>112.925542553296</w:t>
      </w:r>
      <w:r>
        <w:tab/>
        <w:t>90.5890740832644</w:t>
      </w:r>
      <w:r>
        <w:tab/>
        <w:t>108.292176004406</w:t>
      </w:r>
      <w:r>
        <w:tab/>
        <w:t>246.859763485434</w:t>
      </w:r>
      <w:r>
        <w:tab/>
        <w:t>245.340244982878</w:t>
      </w:r>
      <w:r>
        <w:tab/>
        <w:t>218.554664447197</w:t>
      </w:r>
      <w:r>
        <w:tab/>
        <w:t>down</w:t>
      </w:r>
      <w:r>
        <w:tab/>
        <w:t>106.0</w:t>
      </w:r>
      <w:r>
        <w:tab/>
        <w:t>88.0</w:t>
      </w:r>
      <w:r>
        <w:tab/>
        <w:t>102.0</w:t>
      </w:r>
      <w:r>
        <w:tab/>
        <w:t>261.0</w:t>
      </w:r>
      <w:r>
        <w:tab/>
        <w:t>296.0</w:t>
      </w:r>
      <w:r>
        <w:tab/>
        <w:t>204.0</w:t>
      </w:r>
    </w:p>
    <w:p w14:paraId="6AD63D7A" w14:textId="77777777" w:rsidR="004C528E" w:rsidRDefault="004C528E" w:rsidP="004C528E">
      <w:r>
        <w:t>MAGEH1</w:t>
      </w:r>
      <w:r>
        <w:tab/>
        <w:t>-1.47996533825331</w:t>
      </w:r>
      <w:r>
        <w:tab/>
        <w:t>1.13600288173779e-13</w:t>
      </w:r>
      <w:r>
        <w:tab/>
        <w:t>1.01658155396926e-12</w:t>
      </w:r>
      <w:r>
        <w:tab/>
        <w:t>60.7241125050744</w:t>
      </w:r>
      <w:r>
        <w:tab/>
        <w:t>54.5593287092388</w:t>
      </w:r>
      <w:r>
        <w:tab/>
        <w:t>76.44153600311</w:t>
      </w:r>
      <w:r>
        <w:tab/>
        <w:t>207.1352038441</w:t>
      </w:r>
      <w:r>
        <w:tab/>
        <w:t>167.428140157235</w:t>
      </w:r>
      <w:r>
        <w:tab/>
        <w:t>159.630612758002</w:t>
      </w:r>
      <w:r>
        <w:tab/>
        <w:t>down</w:t>
      </w:r>
      <w:r>
        <w:tab/>
        <w:t>57.0</w:t>
      </w:r>
      <w:r>
        <w:tab/>
        <w:t>53.0</w:t>
      </w:r>
      <w:r>
        <w:tab/>
        <w:t>72.0</w:t>
      </w:r>
      <w:r>
        <w:tab/>
        <w:t>219.0</w:t>
      </w:r>
      <w:r>
        <w:tab/>
        <w:t>202.0</w:t>
      </w:r>
      <w:r>
        <w:tab/>
        <w:t>149.0</w:t>
      </w:r>
    </w:p>
    <w:p w14:paraId="380169BB" w14:textId="77777777" w:rsidR="004C528E" w:rsidRDefault="004C528E" w:rsidP="004C528E">
      <w:r>
        <w:t>ZNF488</w:t>
      </w:r>
      <w:r>
        <w:tab/>
        <w:t>1.02034792110842</w:t>
      </w:r>
      <w:r>
        <w:tab/>
        <w:t>1.32888014908794e-13</w:t>
      </w:r>
      <w:r>
        <w:tab/>
        <w:t>1.18480156450262e-12</w:t>
      </w:r>
      <w:r>
        <w:tab/>
        <w:t>303.620562525372</w:t>
      </w:r>
      <w:r>
        <w:tab/>
        <w:t>338.679606515841</w:t>
      </w:r>
      <w:r>
        <w:tab/>
        <w:t>355.66548001447</w:t>
      </w:r>
      <w:r>
        <w:tab/>
        <w:t>157.952415716733</w:t>
      </w:r>
      <w:r>
        <w:tab/>
        <w:t>147.535687861325</w:t>
      </w:r>
      <w:r>
        <w:tab/>
        <w:t>188.556965405425</w:t>
      </w:r>
      <w:r>
        <w:tab/>
        <w:t>up</w:t>
      </w:r>
      <w:r>
        <w:tab/>
        <w:t>285.0</w:t>
      </w:r>
      <w:r>
        <w:tab/>
        <w:t>329.0</w:t>
      </w:r>
      <w:r>
        <w:tab/>
        <w:t>335.0</w:t>
      </w:r>
      <w:r>
        <w:tab/>
        <w:t>167.0</w:t>
      </w:r>
      <w:r>
        <w:tab/>
        <w:t>178.0</w:t>
      </w:r>
      <w:r>
        <w:tab/>
        <w:t>176.0</w:t>
      </w:r>
    </w:p>
    <w:p w14:paraId="294200E1" w14:textId="77777777" w:rsidR="004C528E" w:rsidRDefault="004C528E" w:rsidP="004C528E">
      <w:r>
        <w:t>NLGN4X</w:t>
      </w:r>
      <w:r>
        <w:tab/>
        <w:t>-8.90327267502052</w:t>
      </w:r>
      <w:r>
        <w:tab/>
        <w:t>1.34550880515595e-13</w:t>
      </w:r>
      <w:r>
        <w:tab/>
        <w:t>1.19899627350562e-12</w:t>
      </w:r>
      <w:r>
        <w:tab/>
        <w:t>0</w:t>
      </w:r>
      <w:r>
        <w:tab/>
        <w:t>0</w:t>
      </w:r>
      <w:r>
        <w:tab/>
        <w:t>0</w:t>
      </w:r>
      <w:r>
        <w:tab/>
        <w:t>90.7989934659067</w:t>
      </w:r>
      <w:r>
        <w:tab/>
        <w:t>96.9757049425566</w:t>
      </w:r>
      <w:r>
        <w:tab/>
        <w:t>89.993097125316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96.0</w:t>
      </w:r>
      <w:r>
        <w:tab/>
        <w:t>117.0</w:t>
      </w:r>
      <w:r>
        <w:tab/>
        <w:t>84.0</w:t>
      </w:r>
    </w:p>
    <w:p w14:paraId="64287853" w14:textId="77777777" w:rsidR="004C528E" w:rsidRDefault="004C528E" w:rsidP="004C528E">
      <w:r>
        <w:t>SLC24A4</w:t>
      </w:r>
      <w:r>
        <w:tab/>
        <w:t>-4.44872225585142</w:t>
      </w:r>
      <w:r>
        <w:tab/>
        <w:t>1.38107058762944e-13</w:t>
      </w:r>
      <w:r>
        <w:tab/>
        <w:t>1.22874662575855e-12</w:t>
      </w:r>
      <w:r>
        <w:tab/>
        <w:t>3.19600592131971</w:t>
      </w:r>
      <w:r>
        <w:tab/>
        <w:t>4.11768518560293</w:t>
      </w:r>
      <w:r>
        <w:tab/>
        <w:t>1.06168800004319</w:t>
      </w:r>
      <w:r>
        <w:tab/>
        <w:t>52.0202566731757</w:t>
      </w:r>
      <w:r>
        <w:tab/>
        <w:t>48.9022785607764</w:t>
      </w:r>
      <w:r>
        <w:tab/>
        <w:t>83.5650187592224</w:t>
      </w:r>
      <w:r>
        <w:tab/>
        <w:t>down</w:t>
      </w:r>
      <w:r>
        <w:tab/>
        <w:t>3.0</w:t>
      </w:r>
      <w:r>
        <w:tab/>
        <w:t>4.0</w:t>
      </w:r>
      <w:r>
        <w:tab/>
        <w:t>1.0</w:t>
      </w:r>
      <w:r>
        <w:tab/>
        <w:t>55.0</w:t>
      </w:r>
      <w:r>
        <w:tab/>
        <w:t>59.0</w:t>
      </w:r>
      <w:r>
        <w:tab/>
        <w:t>78.0</w:t>
      </w:r>
    </w:p>
    <w:p w14:paraId="7F9CF804" w14:textId="77777777" w:rsidR="004C528E" w:rsidRDefault="004C528E" w:rsidP="004C528E">
      <w:r>
        <w:t>SH2B2</w:t>
      </w:r>
      <w:r>
        <w:tab/>
        <w:t>-1.8464924785337</w:t>
      </w:r>
      <w:r>
        <w:tab/>
        <w:t>1.39314787256511e-13</w:t>
      </w:r>
      <w:r>
        <w:tab/>
        <w:t>1.23884120531512e-12</w:t>
      </w:r>
      <w:r>
        <w:tab/>
        <w:t>25.5680473705576</w:t>
      </w:r>
      <w:r>
        <w:tab/>
        <w:t>40.1474305596286</w:t>
      </w:r>
      <w:r>
        <w:tab/>
        <w:t>29.7272640012094</w:t>
      </w:r>
      <w:r>
        <w:tab/>
        <w:t>114.444564680987</w:t>
      </w:r>
      <w:r>
        <w:tab/>
        <w:t>112.723896343485</w:t>
      </w:r>
      <w:r>
        <w:tab/>
        <w:t>116.776756984042</w:t>
      </w:r>
      <w:r>
        <w:tab/>
        <w:t>down</w:t>
      </w:r>
      <w:r>
        <w:tab/>
        <w:t>24.0</w:t>
      </w:r>
      <w:r>
        <w:tab/>
        <w:t>39.0</w:t>
      </w:r>
      <w:r>
        <w:tab/>
        <w:t>28.0</w:t>
      </w:r>
      <w:r>
        <w:tab/>
        <w:t>121.0</w:t>
      </w:r>
      <w:r>
        <w:tab/>
        <w:t>136.0</w:t>
      </w:r>
      <w:r>
        <w:tab/>
        <w:t>109.0</w:t>
      </w:r>
    </w:p>
    <w:p w14:paraId="43E3B8EC" w14:textId="77777777" w:rsidR="004C528E" w:rsidRDefault="004C528E" w:rsidP="004C528E">
      <w:r>
        <w:t>ANGPTL4</w:t>
      </w:r>
      <w:r>
        <w:tab/>
        <w:t>-3.00873510850588</w:t>
      </w:r>
      <w:r>
        <w:tab/>
        <w:t>1.47629519091888e-13</w:t>
      </w:r>
      <w:r>
        <w:tab/>
        <w:t>1.31071491269213e-12</w:t>
      </w:r>
      <w:r>
        <w:tab/>
        <w:t>6.39201184263941</w:t>
      </w:r>
      <w:r>
        <w:tab/>
        <w:t>13.3824768532095</w:t>
      </w:r>
      <w:r>
        <w:tab/>
        <w:t>5.30844000021597</w:t>
      </w:r>
      <w:r>
        <w:tab/>
        <w:t>70.9367136452396</w:t>
      </w:r>
      <w:r>
        <w:tab/>
        <w:t>74.596696109659</w:t>
      </w:r>
      <w:r>
        <w:tab/>
        <w:t>56.7813589004973</w:t>
      </w:r>
      <w:r>
        <w:tab/>
        <w:t>down</w:t>
      </w:r>
      <w:r>
        <w:tab/>
        <w:t>6.0</w:t>
      </w:r>
      <w:r>
        <w:tab/>
        <w:t>13.0</w:t>
      </w:r>
      <w:r>
        <w:tab/>
        <w:t>5.0</w:t>
      </w:r>
      <w:r>
        <w:tab/>
        <w:t>75.0</w:t>
      </w:r>
      <w:r>
        <w:tab/>
        <w:t>90.0</w:t>
      </w:r>
      <w:r>
        <w:tab/>
        <w:t>53.0</w:t>
      </w:r>
    </w:p>
    <w:p w14:paraId="123A1F29" w14:textId="77777777" w:rsidR="004C528E" w:rsidRDefault="004C528E" w:rsidP="004C528E">
      <w:r>
        <w:t>GOLGA2P5</w:t>
      </w:r>
      <w:r>
        <w:tab/>
        <w:t>-1.01187716819912</w:t>
      </w:r>
      <w:r>
        <w:tab/>
        <w:t>1.89522666660493e-13</w:t>
      </w:r>
      <w:r>
        <w:tab/>
        <w:t>1.66606848636676e-12</w:t>
      </w:r>
      <w:r>
        <w:tab/>
        <w:t>143.820266459387</w:t>
      </w:r>
      <w:r>
        <w:tab/>
        <w:t>192.501782426937</w:t>
      </w:r>
      <w:r>
        <w:tab/>
        <w:t>179.4252720073</w:t>
      </w:r>
      <w:r>
        <w:tab/>
        <w:t>355.629391074801</w:t>
      </w:r>
      <w:r>
        <w:tab/>
        <w:t>319.936941092537</w:t>
      </w:r>
      <w:r>
        <w:tab/>
        <w:t>366.40046686736</w:t>
      </w:r>
      <w:r>
        <w:tab/>
        <w:t>down</w:t>
      </w:r>
      <w:r>
        <w:tab/>
        <w:t>135.0</w:t>
      </w:r>
      <w:r>
        <w:tab/>
        <w:t>187.0</w:t>
      </w:r>
      <w:r>
        <w:tab/>
        <w:t>169.0</w:t>
      </w:r>
      <w:r>
        <w:tab/>
        <w:t>376.0</w:t>
      </w:r>
      <w:r>
        <w:tab/>
        <w:t>386.0</w:t>
      </w:r>
      <w:r>
        <w:tab/>
        <w:t>342.0</w:t>
      </w:r>
    </w:p>
    <w:p w14:paraId="5ACA312C" w14:textId="77777777" w:rsidR="004C528E" w:rsidRDefault="004C528E" w:rsidP="004C528E">
      <w:r>
        <w:t>HS6ST3</w:t>
      </w:r>
      <w:r>
        <w:tab/>
        <w:t>2.58439622264253</w:t>
      </w:r>
      <w:r>
        <w:tab/>
        <w:t>2.46062765626808e-13</w:t>
      </w:r>
      <w:r>
        <w:tab/>
        <w:t>2.14308650371112e-12</w:t>
      </w:r>
      <w:r>
        <w:tab/>
        <w:t>68.1814596548204</w:t>
      </w:r>
      <w:r>
        <w:tab/>
        <w:t>70.0006481552498</w:t>
      </w:r>
      <w:r>
        <w:tab/>
        <w:t>82.8116640033692</w:t>
      </w:r>
      <w:r>
        <w:tab/>
        <w:t>17.9706341234607</w:t>
      </w:r>
      <w:r>
        <w:tab/>
        <w:t>7.45966961096589</w:t>
      </w:r>
      <w:r>
        <w:tab/>
        <w:t>11.7848103378391</w:t>
      </w:r>
      <w:r>
        <w:tab/>
        <w:t>up</w:t>
      </w:r>
      <w:r>
        <w:tab/>
        <w:t>64.0</w:t>
      </w:r>
      <w:r>
        <w:tab/>
        <w:t>68.0</w:t>
      </w:r>
      <w:r>
        <w:tab/>
        <w:t>78.0</w:t>
      </w:r>
      <w:r>
        <w:tab/>
        <w:t>19.0</w:t>
      </w:r>
      <w:r>
        <w:tab/>
        <w:t>9.0</w:t>
      </w:r>
      <w:r>
        <w:tab/>
        <w:t>11.0</w:t>
      </w:r>
    </w:p>
    <w:p w14:paraId="19CD578D" w14:textId="77777777" w:rsidR="004C528E" w:rsidRDefault="004C528E" w:rsidP="004C528E">
      <w:r>
        <w:t>KCNJ16</w:t>
      </w:r>
      <w:r>
        <w:tab/>
        <w:t>-3.25701524654812</w:t>
      </w:r>
      <w:r>
        <w:tab/>
        <w:t>2.71554608542429e-13</w:t>
      </w:r>
      <w:r>
        <w:tab/>
        <w:t>2.3566265720844e-12</w:t>
      </w:r>
      <w:r>
        <w:tab/>
        <w:t>7.45734714974598</w:t>
      </w:r>
      <w:r>
        <w:tab/>
        <w:t>3.0882638892022</w:t>
      </w:r>
      <w:r>
        <w:tab/>
        <w:t>8.49350400034555</w:t>
      </w:r>
      <w:r>
        <w:tab/>
        <w:t>57.6951937647949</w:t>
      </w:r>
      <w:r>
        <w:tab/>
        <w:t>65.4793221407006</w:t>
      </w:r>
      <w:r>
        <w:tab/>
        <w:t>57.8527052948463</w:t>
      </w:r>
      <w:r>
        <w:tab/>
        <w:t>down</w:t>
      </w:r>
      <w:r>
        <w:tab/>
        <w:t>7.0</w:t>
      </w:r>
      <w:r>
        <w:tab/>
        <w:t>3.0</w:t>
      </w:r>
      <w:r>
        <w:tab/>
        <w:t>8.0</w:t>
      </w:r>
      <w:r>
        <w:tab/>
        <w:t>61.0</w:t>
      </w:r>
      <w:r>
        <w:tab/>
        <w:t>79.0</w:t>
      </w:r>
      <w:r>
        <w:tab/>
        <w:t>54.0</w:t>
      </w:r>
    </w:p>
    <w:p w14:paraId="75A48BA5" w14:textId="77777777" w:rsidR="004C528E" w:rsidRDefault="004C528E" w:rsidP="004C528E">
      <w:r>
        <w:t>FGF5</w:t>
      </w:r>
      <w:r>
        <w:tab/>
        <w:t>1.63007461284905</w:t>
      </w:r>
      <w:r>
        <w:tab/>
        <w:t>3.29583081966239e-13</w:t>
      </w:r>
      <w:r>
        <w:tab/>
        <w:t>2.84273798803874e-12</w:t>
      </w:r>
      <w:r>
        <w:tab/>
        <w:t>157.669625451772</w:t>
      </w:r>
      <w:r>
        <w:tab/>
        <w:t>120.442291678886</w:t>
      </w:r>
      <w:r>
        <w:tab/>
        <w:t>165.623328006738</w:t>
      </w:r>
      <w:r>
        <w:tab/>
        <w:t>35.9412682469214</w:t>
      </w:r>
      <w:r>
        <w:tab/>
        <w:t>54.7042438137499</w:t>
      </w:r>
      <w:r>
        <w:tab/>
        <w:t>52.4959733231013</w:t>
      </w:r>
      <w:r>
        <w:tab/>
        <w:t>up</w:t>
      </w:r>
      <w:r>
        <w:tab/>
        <w:t>148.0</w:t>
      </w:r>
      <w:r>
        <w:tab/>
        <w:t>117.0</w:t>
      </w:r>
      <w:r>
        <w:tab/>
        <w:t>156.0</w:t>
      </w:r>
      <w:r>
        <w:tab/>
        <w:t>38.0</w:t>
      </w:r>
      <w:r>
        <w:tab/>
        <w:t>66.0</w:t>
      </w:r>
      <w:r>
        <w:tab/>
        <w:t>49.0</w:t>
      </w:r>
    </w:p>
    <w:p w14:paraId="448E2776" w14:textId="77777777" w:rsidR="004C528E" w:rsidRDefault="004C528E" w:rsidP="004C528E">
      <w:r>
        <w:t>LMO2</w:t>
      </w:r>
      <w:r>
        <w:tab/>
        <w:t>-2.32054897955203</w:t>
      </w:r>
      <w:r>
        <w:tab/>
        <w:t>3.35468205172424e-13</w:t>
      </w:r>
      <w:r>
        <w:tab/>
        <w:t>2.89055513510725e-12</w:t>
      </w:r>
      <w:r>
        <w:tab/>
        <w:t>20.2413708350248</w:t>
      </w:r>
      <w:r>
        <w:tab/>
        <w:t>20.5884259280146</w:t>
      </w:r>
      <w:r>
        <w:tab/>
        <w:t>9.55519200038875</w:t>
      </w:r>
      <w:r>
        <w:lastRenderedPageBreak/>
        <w:tab/>
        <w:t>82.2865878284779</w:t>
      </w:r>
      <w:r>
        <w:tab/>
        <w:t>82.0563657206248</w:t>
      </w:r>
      <w:r>
        <w:tab/>
        <w:t>87.8504043366184</w:t>
      </w:r>
      <w:r>
        <w:tab/>
        <w:t>down</w:t>
      </w:r>
      <w:r>
        <w:tab/>
        <w:t>19.0</w:t>
      </w:r>
      <w:r>
        <w:tab/>
        <w:t>20.0</w:t>
      </w:r>
      <w:r>
        <w:tab/>
        <w:t>9.0</w:t>
      </w:r>
      <w:r>
        <w:tab/>
        <w:t>87.0</w:t>
      </w:r>
      <w:r>
        <w:tab/>
        <w:t>99.0</w:t>
      </w:r>
      <w:r>
        <w:tab/>
        <w:t>82.0</w:t>
      </w:r>
    </w:p>
    <w:p w14:paraId="1C8CB0B6" w14:textId="77777777" w:rsidR="004C528E" w:rsidRDefault="004C528E" w:rsidP="004C528E">
      <w:r>
        <w:t>CADPS2</w:t>
      </w:r>
      <w:r>
        <w:tab/>
        <w:t>-2.91021958020472</w:t>
      </w:r>
      <w:r>
        <w:tab/>
        <w:t>4.05061043291132e-13</w:t>
      </w:r>
      <w:r>
        <w:tab/>
        <w:t>3.47253748651405e-12</w:t>
      </w:r>
      <w:r>
        <w:tab/>
        <w:t>10.6533530710657</w:t>
      </w:r>
      <w:r>
        <w:tab/>
        <w:t>7.20594907480513</w:t>
      </w:r>
      <w:r>
        <w:tab/>
        <w:t>7.43181600030236</w:t>
      </w:r>
      <w:r>
        <w:tab/>
        <w:t>63.370130856414</w:t>
      </w:r>
      <w:r>
        <w:tab/>
        <w:t>66.3081743196968</w:t>
      </w:r>
      <w:r>
        <w:tab/>
        <w:t>59.9953980835443</w:t>
      </w:r>
      <w:r>
        <w:tab/>
        <w:t>down</w:t>
      </w:r>
      <w:r>
        <w:tab/>
        <w:t>10.0</w:t>
      </w:r>
      <w:r>
        <w:tab/>
        <w:t>7.0</w:t>
      </w:r>
      <w:r>
        <w:tab/>
        <w:t>7.0</w:t>
      </w:r>
      <w:r>
        <w:tab/>
        <w:t>67.0</w:t>
      </w:r>
      <w:r>
        <w:tab/>
        <w:t>80.0</w:t>
      </w:r>
      <w:r>
        <w:tab/>
        <w:t>56.0</w:t>
      </w:r>
    </w:p>
    <w:p w14:paraId="5C63FD99" w14:textId="77777777" w:rsidR="004C528E" w:rsidRDefault="004C528E" w:rsidP="004C528E">
      <w:r>
        <w:t>TSGA10</w:t>
      </w:r>
      <w:r>
        <w:tab/>
        <w:t>1.28432934724753</w:t>
      </w:r>
      <w:r>
        <w:tab/>
        <w:t>4.16150185498327e-13</w:t>
      </w:r>
      <w:r>
        <w:tab/>
        <w:t>3.56579875687489e-12</w:t>
      </w:r>
      <w:r>
        <w:tab/>
        <w:t>216.263067342633</w:t>
      </w:r>
      <w:r>
        <w:tab/>
        <w:t>197.648888908941</w:t>
      </w:r>
      <w:r>
        <w:tab/>
        <w:t>169.870080006911</w:t>
      </w:r>
      <w:r>
        <w:tab/>
        <w:t>81.3407649798747</w:t>
      </w:r>
      <w:r>
        <w:tab/>
        <w:t>82.8852178996211</w:t>
      </w:r>
      <w:r>
        <w:tab/>
        <w:t>74.9942476044304</w:t>
      </w:r>
      <w:r>
        <w:tab/>
        <w:t>up</w:t>
      </w:r>
      <w:r>
        <w:tab/>
        <w:t>203.0</w:t>
      </w:r>
      <w:r>
        <w:tab/>
        <w:t>192.0</w:t>
      </w:r>
      <w:r>
        <w:tab/>
        <w:t>160.0</w:t>
      </w:r>
      <w:r>
        <w:tab/>
        <w:t>86.0</w:t>
      </w:r>
      <w:r>
        <w:tab/>
        <w:t>100.0</w:t>
      </w:r>
      <w:r>
        <w:tab/>
        <w:t>70.0</w:t>
      </w:r>
    </w:p>
    <w:p w14:paraId="0304BB5D" w14:textId="77777777" w:rsidR="004C528E" w:rsidRDefault="004C528E" w:rsidP="004C528E">
      <w:r>
        <w:t>RGS5</w:t>
      </w:r>
      <w:r>
        <w:tab/>
        <w:t>-1.13524996049574</w:t>
      </w:r>
      <w:r>
        <w:tab/>
        <w:t>4.17833223724503e-13</w:t>
      </w:r>
      <w:r>
        <w:tab/>
        <w:t>3.57660172303845e-12</w:t>
      </w:r>
      <w:r>
        <w:tab/>
        <w:t>119.317554395936</w:t>
      </w:r>
      <w:r>
        <w:tab/>
        <w:t>102.942129640073</w:t>
      </w:r>
      <w:r>
        <w:tab/>
        <w:t>114.662304004665</w:t>
      </w:r>
      <w:r>
        <w:tab/>
        <w:t>237.401534999402</w:t>
      </w:r>
      <w:r>
        <w:tab/>
        <w:t>272.692366889753</w:t>
      </w:r>
      <w:r>
        <w:tab/>
        <w:t>228.196781996338</w:t>
      </w:r>
      <w:r>
        <w:tab/>
        <w:t>down</w:t>
      </w:r>
      <w:r>
        <w:tab/>
        <w:t>112.0</w:t>
      </w:r>
      <w:r>
        <w:tab/>
        <w:t>100.0</w:t>
      </w:r>
      <w:r>
        <w:tab/>
        <w:t>108.0</w:t>
      </w:r>
      <w:r>
        <w:tab/>
        <w:t>251.0</w:t>
      </w:r>
      <w:r>
        <w:tab/>
        <w:t>329.0</w:t>
      </w:r>
      <w:r>
        <w:tab/>
        <w:t>213.0</w:t>
      </w:r>
    </w:p>
    <w:p w14:paraId="67949E06" w14:textId="77777777" w:rsidR="004C528E" w:rsidRDefault="004C528E" w:rsidP="004C528E">
      <w:r>
        <w:t>FCGRT</w:t>
      </w:r>
      <w:r>
        <w:tab/>
        <w:t>3.54696185327466</w:t>
      </w:r>
      <w:r>
        <w:tab/>
        <w:t>4.34210044517357e-13</w:t>
      </w:r>
      <w:r>
        <w:tab/>
        <w:t>3.70555070736727e-12</w:t>
      </w:r>
      <w:r>
        <w:tab/>
        <w:t>51.1360947411153</w:t>
      </w:r>
      <w:r>
        <w:tab/>
        <w:t>46.323958338033</w:t>
      </w:r>
      <w:r>
        <w:tab/>
        <w:t>67.9480320027644</w:t>
      </w:r>
      <w:r>
        <w:tab/>
        <w:t>7.56658278882556</w:t>
      </w:r>
      <w:r>
        <w:tab/>
        <w:t>2.48655653698863</w:t>
      </w:r>
      <w:r>
        <w:tab/>
        <w:t>4.28538557739602</w:t>
      </w:r>
      <w:r>
        <w:tab/>
        <w:t>up</w:t>
      </w:r>
      <w:r>
        <w:tab/>
        <w:t>48.0</w:t>
      </w:r>
      <w:r>
        <w:tab/>
        <w:t>45.0</w:t>
      </w:r>
      <w:r>
        <w:tab/>
        <w:t>64.0</w:t>
      </w:r>
      <w:r>
        <w:tab/>
        <w:t>8.0</w:t>
      </w:r>
      <w:r>
        <w:tab/>
        <w:t>3.0</w:t>
      </w:r>
      <w:r>
        <w:tab/>
        <w:t>4.0</w:t>
      </w:r>
    </w:p>
    <w:p w14:paraId="4B7F31B6" w14:textId="77777777" w:rsidR="004C528E" w:rsidRDefault="004C528E" w:rsidP="004C528E">
      <w:r>
        <w:t>LCP1</w:t>
      </w:r>
      <w:r>
        <w:tab/>
        <w:t>2.58590253771519</w:t>
      </w:r>
      <w:r>
        <w:tab/>
        <w:t>4.39277555108189e-13</w:t>
      </w:r>
      <w:r>
        <w:tab/>
        <w:t>3.74502354480761e-12</w:t>
      </w:r>
      <w:r>
        <w:tab/>
        <w:t>73.5081361903532</w:t>
      </w:r>
      <w:r>
        <w:tab/>
        <w:t>72.0594907480513</w:t>
      </w:r>
      <w:r>
        <w:tab/>
        <w:t>77.5032240031532</w:t>
      </w:r>
      <w:r>
        <w:tab/>
        <w:t>7.56658278882556</w:t>
      </w:r>
      <w:r>
        <w:tab/>
        <w:t>9.11737396895832</w:t>
      </w:r>
      <w:r>
        <w:tab/>
        <w:t>21.4269278869801</w:t>
      </w:r>
      <w:r>
        <w:tab/>
        <w:t>up</w:t>
      </w:r>
      <w:r>
        <w:tab/>
        <w:t>69.0</w:t>
      </w:r>
      <w:r>
        <w:tab/>
        <w:t>70.0</w:t>
      </w:r>
      <w:r>
        <w:tab/>
        <w:t>73.0</w:t>
      </w:r>
      <w:r>
        <w:tab/>
        <w:t>8.0</w:t>
      </w:r>
      <w:r>
        <w:tab/>
        <w:t>11.0</w:t>
      </w:r>
      <w:r>
        <w:tab/>
        <w:t>20.0</w:t>
      </w:r>
    </w:p>
    <w:p w14:paraId="69A2E250" w14:textId="77777777" w:rsidR="004C528E" w:rsidRDefault="004C528E" w:rsidP="004C528E">
      <w:r>
        <w:t>MMP13</w:t>
      </w:r>
      <w:r>
        <w:tab/>
        <w:t>-3.19190044474149</w:t>
      </w:r>
      <w:r>
        <w:tab/>
        <w:t>4.40154517443162e-13</w:t>
      </w:r>
      <w:r>
        <w:tab/>
        <w:t>3.75061243736779e-12</w:t>
      </w:r>
      <w:r>
        <w:tab/>
        <w:t>13.8493589923854</w:t>
      </w:r>
      <w:r>
        <w:tab/>
        <w:t>3.0882638892022</w:t>
      </w:r>
      <w:r>
        <w:tab/>
        <w:t>4.24675200017278</w:t>
      </w:r>
      <w:r>
        <w:tab/>
        <w:t>59.5868394620012</w:t>
      </w:r>
      <w:r>
        <w:tab/>
        <w:t>60.5062090667234</w:t>
      </w:r>
      <w:r>
        <w:tab/>
        <w:t>72.8515548157324</w:t>
      </w:r>
      <w:r>
        <w:tab/>
        <w:t>down</w:t>
      </w:r>
      <w:r>
        <w:tab/>
        <w:t>13.0</w:t>
      </w:r>
      <w:r>
        <w:tab/>
        <w:t>3.0</w:t>
      </w:r>
      <w:r>
        <w:tab/>
        <w:t>4.0</w:t>
      </w:r>
      <w:r>
        <w:tab/>
        <w:t>63.0</w:t>
      </w:r>
      <w:r>
        <w:tab/>
        <w:t>73.0</w:t>
      </w:r>
      <w:r>
        <w:tab/>
        <w:t>68.0</w:t>
      </w:r>
    </w:p>
    <w:p w14:paraId="28D1170B" w14:textId="77777777" w:rsidR="004C528E" w:rsidRDefault="004C528E" w:rsidP="004C528E">
      <w:r>
        <w:t>SP6</w:t>
      </w:r>
      <w:r>
        <w:tab/>
        <w:t>1.82934936148566</w:t>
      </w:r>
      <w:r>
        <w:tab/>
        <w:t>4.87494843640178e-13</w:t>
      </w:r>
      <w:r>
        <w:tab/>
        <w:t>4.13528425201033e-12</w:t>
      </w:r>
      <w:r>
        <w:tab/>
        <w:t>94.8148423324846</w:t>
      </w:r>
      <w:r>
        <w:tab/>
        <w:t>138.971875014099</w:t>
      </w:r>
      <w:r>
        <w:tab/>
        <w:t>128.464248005227</w:t>
      </w:r>
      <w:r>
        <w:tab/>
        <w:t>25.5372169122862</w:t>
      </w:r>
      <w:r>
        <w:tab/>
        <w:t>39.7849045918181</w:t>
      </w:r>
      <w:r>
        <w:tab/>
        <w:t>36.4257774078662</w:t>
      </w:r>
      <w:r>
        <w:tab/>
        <w:t>up</w:t>
      </w:r>
      <w:r>
        <w:tab/>
        <w:t>89.0</w:t>
      </w:r>
      <w:r>
        <w:tab/>
        <w:t>135.0</w:t>
      </w:r>
      <w:r>
        <w:tab/>
        <w:t>121.0</w:t>
      </w:r>
      <w:r>
        <w:tab/>
        <w:t>27.0</w:t>
      </w:r>
      <w:r>
        <w:tab/>
        <w:t>48.0</w:t>
      </w:r>
      <w:r>
        <w:tab/>
        <w:t>34.0</w:t>
      </w:r>
    </w:p>
    <w:p w14:paraId="786DBDC3" w14:textId="77777777" w:rsidR="004C528E" w:rsidRDefault="004C528E" w:rsidP="004C528E">
      <w:r>
        <w:t>LYPD5</w:t>
      </w:r>
      <w:r>
        <w:tab/>
        <w:t>1.61864469068739</w:t>
      </w:r>
      <w:r>
        <w:tab/>
        <w:t>5.07556376704e-13</w:t>
      </w:r>
      <w:r>
        <w:tab/>
        <w:t>4.30115308722649e-12</w:t>
      </w:r>
      <w:r>
        <w:tab/>
        <w:t>170.453649137051</w:t>
      </w:r>
      <w:r>
        <w:tab/>
        <w:t>154.41319446011</w:t>
      </w:r>
      <w:r>
        <w:tab/>
        <w:t>140.142816005702</w:t>
      </w:r>
      <w:r>
        <w:tab/>
        <w:t>69.0450679480332</w:t>
      </w:r>
      <w:r>
        <w:tab/>
        <w:t>46.4157220237878</w:t>
      </w:r>
      <w:r>
        <w:tab/>
        <w:t>35.3544310135172</w:t>
      </w:r>
      <w:r>
        <w:tab/>
        <w:t>up</w:t>
      </w:r>
      <w:r>
        <w:tab/>
        <w:t>160.0</w:t>
      </w:r>
      <w:r>
        <w:tab/>
        <w:t>150.0</w:t>
      </w:r>
      <w:r>
        <w:tab/>
        <w:t>132.0</w:t>
      </w:r>
      <w:r>
        <w:tab/>
        <w:t>73.0</w:t>
      </w:r>
      <w:r>
        <w:tab/>
        <w:t>56.0</w:t>
      </w:r>
      <w:r>
        <w:tab/>
        <w:t>33.0</w:t>
      </w:r>
    </w:p>
    <w:p w14:paraId="2515C798" w14:textId="77777777" w:rsidR="004C528E" w:rsidRDefault="004C528E" w:rsidP="004C528E">
      <w:r>
        <w:t>WDR72</w:t>
      </w:r>
      <w:r>
        <w:tab/>
        <w:t>-8.70114750751644</w:t>
      </w:r>
      <w:r>
        <w:tab/>
        <w:t>5.56457088636291e-13</w:t>
      </w:r>
      <w:r>
        <w:tab/>
        <w:t>4.69909425797546e-12</w:t>
      </w:r>
      <w:r>
        <w:tab/>
        <w:t>0</w:t>
      </w:r>
      <w:r>
        <w:tab/>
        <w:t>0</w:t>
      </w:r>
      <w:r>
        <w:tab/>
        <w:t>0</w:t>
      </w:r>
      <w:r>
        <w:tab/>
        <w:t>74.7200050396524</w:t>
      </w:r>
      <w:r>
        <w:tab/>
        <w:t>85.3717744366097</w:t>
      </w:r>
      <w:r>
        <w:tab/>
        <w:t>81.422325970524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79.0</w:t>
      </w:r>
      <w:r>
        <w:tab/>
        <w:t>103.0</w:t>
      </w:r>
      <w:r>
        <w:tab/>
        <w:t>76.0</w:t>
      </w:r>
    </w:p>
    <w:p w14:paraId="4F96DF78" w14:textId="77777777" w:rsidR="004C528E" w:rsidRDefault="004C528E" w:rsidP="004C528E">
      <w:r>
        <w:t>FAM189A2</w:t>
      </w:r>
      <w:r>
        <w:tab/>
        <w:t>1.43829852645106</w:t>
      </w:r>
      <w:r>
        <w:tab/>
        <w:t>6.00468358159758e-13</w:t>
      </w:r>
      <w:r>
        <w:tab/>
        <w:t>5.0581471841006e-12</w:t>
      </w:r>
      <w:r>
        <w:tab/>
        <w:t>156.604290144666</w:t>
      </w:r>
      <w:r>
        <w:tab/>
        <w:t>179.119305573727</w:t>
      </w:r>
      <w:r>
        <w:tab/>
        <w:t>178.363584007257</w:t>
      </w:r>
      <w:r>
        <w:tab/>
        <w:t>58.6410166133981</w:t>
      </w:r>
      <w:r>
        <w:tab/>
        <w:t>51.3888350977651</w:t>
      </w:r>
      <w:r>
        <w:tab/>
        <w:t>81.4223259705244</w:t>
      </w:r>
      <w:r>
        <w:tab/>
        <w:t>up</w:t>
      </w:r>
      <w:r>
        <w:tab/>
        <w:t>147.0</w:t>
      </w:r>
      <w:r>
        <w:tab/>
        <w:t>174.0</w:t>
      </w:r>
      <w:r>
        <w:tab/>
        <w:t>168.0</w:t>
      </w:r>
      <w:r>
        <w:tab/>
        <w:t>62.0</w:t>
      </w:r>
      <w:r>
        <w:tab/>
        <w:t>62.0</w:t>
      </w:r>
      <w:r>
        <w:tab/>
        <w:t>76.0</w:t>
      </w:r>
    </w:p>
    <w:p w14:paraId="6A07E2D8" w14:textId="77777777" w:rsidR="004C528E" w:rsidRDefault="004C528E" w:rsidP="004C528E">
      <w:r>
        <w:t>BRSK1</w:t>
      </w:r>
      <w:r>
        <w:tab/>
        <w:t>1.61613781240532</w:t>
      </w:r>
      <w:r>
        <w:tab/>
        <w:t>6.01163932250024e-13</w:t>
      </w:r>
      <w:r>
        <w:tab/>
        <w:t>5.06148956874523e-12</w:t>
      </w:r>
      <w:r>
        <w:tab/>
        <w:t>121.448225010149</w:t>
      </w:r>
      <w:r>
        <w:tab/>
        <w:t>181.178148166529</w:t>
      </w:r>
      <w:r>
        <w:tab/>
        <w:t>132.711000005399</w:t>
      </w:r>
      <w:r>
        <w:tab/>
        <w:t>44.4536738843501</w:t>
      </w:r>
      <w:r>
        <w:tab/>
        <w:t>52.2176872767613</w:t>
      </w:r>
      <w:r>
        <w:tab/>
        <w:t>44.9965485626582</w:t>
      </w:r>
      <w:r>
        <w:tab/>
        <w:t>up</w:t>
      </w:r>
      <w:r>
        <w:tab/>
        <w:t>114.0</w:t>
      </w:r>
      <w:r>
        <w:tab/>
        <w:t>176.0</w:t>
      </w:r>
      <w:r>
        <w:tab/>
        <w:t>125.0</w:t>
      </w:r>
      <w:r>
        <w:tab/>
        <w:t>47.0</w:t>
      </w:r>
      <w:r>
        <w:tab/>
        <w:t>63.0</w:t>
      </w:r>
      <w:r>
        <w:tab/>
        <w:t>42.0</w:t>
      </w:r>
    </w:p>
    <w:p w14:paraId="4B967A05" w14:textId="77777777" w:rsidR="004C528E" w:rsidRDefault="004C528E" w:rsidP="004C528E">
      <w:r>
        <w:t>SPRY1</w:t>
      </w:r>
      <w:r>
        <w:tab/>
        <w:t>-3.88053733746935</w:t>
      </w:r>
      <w:r>
        <w:tab/>
        <w:t>6.27450890189315e-13</w:t>
      </w:r>
      <w:r>
        <w:tab/>
        <w:t>5.27494693786947e-12</w:t>
      </w:r>
      <w:r>
        <w:lastRenderedPageBreak/>
        <w:tab/>
        <w:t>4.26134122842627</w:t>
      </w:r>
      <w:r>
        <w:tab/>
        <w:t>3.0882638892022</w:t>
      </w:r>
      <w:r>
        <w:tab/>
        <w:t>4.24675200017278</w:t>
      </w:r>
      <w:r>
        <w:tab/>
        <w:t>48.2369652787629</w:t>
      </w:r>
      <w:r>
        <w:tab/>
        <w:t>75.4255482886552</w:t>
      </w:r>
      <w:r>
        <w:tab/>
        <w:t>46.0678949570072</w:t>
      </w:r>
      <w:r>
        <w:tab/>
        <w:t>down</w:t>
      </w:r>
      <w:r>
        <w:tab/>
        <w:t>4.0</w:t>
      </w:r>
      <w:r>
        <w:tab/>
        <w:t>3.0</w:t>
      </w:r>
      <w:r>
        <w:tab/>
        <w:t>4.0</w:t>
      </w:r>
      <w:r>
        <w:tab/>
        <w:t>51.0</w:t>
      </w:r>
      <w:r>
        <w:tab/>
        <w:t>91.0</w:t>
      </w:r>
      <w:r>
        <w:tab/>
        <w:t>43.0</w:t>
      </w:r>
    </w:p>
    <w:p w14:paraId="66D3EDD4" w14:textId="77777777" w:rsidR="004C528E" w:rsidRDefault="004C528E" w:rsidP="004C528E">
      <w:r>
        <w:t>PROL1</w:t>
      </w:r>
      <w:r>
        <w:tab/>
        <w:t>-8.67075193136418</w:t>
      </w:r>
      <w:r>
        <w:tab/>
        <w:t>7.0833541654712e-13</w:t>
      </w:r>
      <w:r>
        <w:tab/>
        <w:t>5.92553183027566e-12</w:t>
      </w:r>
      <w:r>
        <w:tab/>
        <w:t>0</w:t>
      </w:r>
      <w:r>
        <w:tab/>
        <w:t>0</w:t>
      </w:r>
      <w:r>
        <w:tab/>
        <w:t>0</w:t>
      </w:r>
      <w:r>
        <w:tab/>
        <w:t>75.6658278882555</w:t>
      </w:r>
      <w:r>
        <w:tab/>
        <w:t>88.6871831525945</w:t>
      </w:r>
      <w:r>
        <w:tab/>
        <w:t>71.7802084213833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80.0</w:t>
      </w:r>
      <w:r>
        <w:tab/>
        <w:t>107.0</w:t>
      </w:r>
      <w:r>
        <w:tab/>
        <w:t>67.0</w:t>
      </w:r>
    </w:p>
    <w:p w14:paraId="6B57B9F3" w14:textId="77777777" w:rsidR="004C528E" w:rsidRDefault="004C528E" w:rsidP="004C528E">
      <w:r>
        <w:t>ETV4</w:t>
      </w:r>
      <w:r>
        <w:tab/>
        <w:t>-2.09063290583742</w:t>
      </w:r>
      <w:r>
        <w:tab/>
        <w:t>7.38455922352036e-13</w:t>
      </w:r>
      <w:r>
        <w:tab/>
        <w:t>6.17140765892624e-12</w:t>
      </w:r>
      <w:r>
        <w:tab/>
        <w:t>17.0453649137051</w:t>
      </w:r>
      <w:r>
        <w:tab/>
        <w:t>21.6178472244154</w:t>
      </w:r>
      <w:r>
        <w:tab/>
        <w:t>28.6655760011662</w:t>
      </w:r>
      <w:r>
        <w:tab/>
        <w:t>113.498741832383</w:t>
      </w:r>
      <w:r>
        <w:tab/>
        <w:t>89.5160353315907</w:t>
      </w:r>
      <w:r>
        <w:tab/>
        <w:t>83.5650187592224</w:t>
      </w:r>
      <w:r>
        <w:tab/>
        <w:t>down</w:t>
      </w:r>
      <w:r>
        <w:tab/>
        <w:t>16.0</w:t>
      </w:r>
      <w:r>
        <w:tab/>
        <w:t>21.0</w:t>
      </w:r>
      <w:r>
        <w:tab/>
        <w:t>27.0</w:t>
      </w:r>
      <w:r>
        <w:tab/>
        <w:t>120.0</w:t>
      </w:r>
      <w:r>
        <w:tab/>
        <w:t>108.0</w:t>
      </w:r>
      <w:r>
        <w:tab/>
        <w:t>78.0</w:t>
      </w:r>
    </w:p>
    <w:p w14:paraId="1F859A9D" w14:textId="77777777" w:rsidR="004C528E" w:rsidRDefault="004C528E" w:rsidP="004C528E">
      <w:r>
        <w:t>TREH</w:t>
      </w:r>
      <w:r>
        <w:tab/>
        <w:t>2.02948261059881</w:t>
      </w:r>
      <w:r>
        <w:tab/>
        <w:t>7.86023746489283e-13</w:t>
      </w:r>
      <w:r>
        <w:tab/>
        <w:t>6.56246538468628e-12</w:t>
      </w:r>
      <w:r>
        <w:tab/>
        <w:t>75.6388068045664</w:t>
      </w:r>
      <w:r>
        <w:tab/>
        <w:t>102.942129640073</w:t>
      </w:r>
      <w:r>
        <w:tab/>
        <w:t>104.045424004233</w:t>
      </w:r>
      <w:r>
        <w:tab/>
        <w:t>26.4830397608894</w:t>
      </w:r>
      <w:r>
        <w:tab/>
        <w:t>23.2078610118939</w:t>
      </w:r>
      <w:r>
        <w:tab/>
        <w:t>19.2842350982821</w:t>
      </w:r>
      <w:r>
        <w:tab/>
        <w:t>up</w:t>
      </w:r>
      <w:r>
        <w:tab/>
        <w:t>71.0</w:t>
      </w:r>
      <w:r>
        <w:tab/>
        <w:t>100.0</w:t>
      </w:r>
      <w:r>
        <w:tab/>
        <w:t>98.0</w:t>
      </w:r>
      <w:r>
        <w:tab/>
        <w:t>28.0</w:t>
      </w:r>
      <w:r>
        <w:tab/>
        <w:t>28.0</w:t>
      </w:r>
      <w:r>
        <w:tab/>
        <w:t>18.0</w:t>
      </w:r>
    </w:p>
    <w:p w14:paraId="63892BE9" w14:textId="77777777" w:rsidR="004C528E" w:rsidRDefault="004C528E" w:rsidP="004C528E">
      <w:r>
        <w:t>DRD1</w:t>
      </w:r>
      <w:r>
        <w:tab/>
        <w:t>3.52882413568215</w:t>
      </w:r>
      <w:r>
        <w:tab/>
        <w:t>8.05922335617497e-13</w:t>
      </w:r>
      <w:r>
        <w:tab/>
        <w:t>6.72528293860118e-12</w:t>
      </w:r>
      <w:r>
        <w:tab/>
        <w:t>52.2014300482219</w:t>
      </w:r>
      <w:r>
        <w:tab/>
        <w:t>63.8241203768454</w:t>
      </w:r>
      <w:r>
        <w:tab/>
        <w:t>46.7142720019006</w:t>
      </w:r>
      <w:r>
        <w:tab/>
        <w:t>0.945822848603194</w:t>
      </w:r>
      <w:r>
        <w:tab/>
        <w:t>5.80196525297347</w:t>
      </w:r>
      <w:r>
        <w:tab/>
        <w:t>7.49942476044304</w:t>
      </w:r>
      <w:r>
        <w:tab/>
        <w:t>up</w:t>
      </w:r>
      <w:r>
        <w:tab/>
        <w:t>49.0</w:t>
      </w:r>
      <w:r>
        <w:tab/>
        <w:t>62.0</w:t>
      </w:r>
      <w:r>
        <w:tab/>
        <w:t>44.0</w:t>
      </w:r>
      <w:r>
        <w:tab/>
        <w:t>1.0</w:t>
      </w:r>
      <w:r>
        <w:tab/>
        <w:t>7.0</w:t>
      </w:r>
      <w:r>
        <w:tab/>
        <w:t>7.0</w:t>
      </w:r>
    </w:p>
    <w:p w14:paraId="2066704C" w14:textId="77777777" w:rsidR="004C528E" w:rsidRDefault="004C528E" w:rsidP="004C528E">
      <w:r>
        <w:t>MND1</w:t>
      </w:r>
      <w:r>
        <w:tab/>
        <w:t>-1.15551559651453</w:t>
      </w:r>
      <w:r>
        <w:tab/>
        <w:t>8.29676814726925e-13</w:t>
      </w:r>
      <w:r>
        <w:tab/>
        <w:t>6.90989441567065e-12</w:t>
      </w:r>
      <w:r>
        <w:tab/>
        <w:t>143.820266459387</w:t>
      </w:r>
      <w:r>
        <w:tab/>
        <w:t>108.089236122077</w:t>
      </w:r>
      <w:r>
        <w:tab/>
        <w:t>95.5519200038875</w:t>
      </w:r>
      <w:r>
        <w:tab/>
        <w:t>247.805586334037</w:t>
      </w:r>
      <w:r>
        <w:tab/>
        <w:t>264.403845099791</w:t>
      </w:r>
      <w:r>
        <w:tab/>
        <w:t>261.408520221157</w:t>
      </w:r>
      <w:r>
        <w:tab/>
        <w:t>down</w:t>
      </w:r>
      <w:r>
        <w:tab/>
        <w:t>135.0</w:t>
      </w:r>
      <w:r>
        <w:tab/>
        <w:t>105.0</w:t>
      </w:r>
      <w:r>
        <w:tab/>
        <w:t>90.0</w:t>
      </w:r>
      <w:r>
        <w:tab/>
        <w:t>262.0</w:t>
      </w:r>
      <w:r>
        <w:tab/>
        <w:t>319.0</w:t>
      </w:r>
      <w:r>
        <w:tab/>
        <w:t>244.0</w:t>
      </w:r>
    </w:p>
    <w:p w14:paraId="14EEE79B" w14:textId="77777777" w:rsidR="004C528E" w:rsidRDefault="004C528E" w:rsidP="004C528E">
      <w:r>
        <w:t>ERV3-1</w:t>
      </w:r>
      <w:r>
        <w:tab/>
        <w:t>1.14340562550924</w:t>
      </w:r>
      <w:r>
        <w:tab/>
        <w:t>8.37642991263659e-13</w:t>
      </w:r>
      <w:r>
        <w:tab/>
        <w:t>6.97281192727586e-12</w:t>
      </w:r>
      <w:r>
        <w:tab/>
        <w:t>413.350099157349</w:t>
      </w:r>
      <w:r>
        <w:tab/>
        <w:t>345.885555590646</w:t>
      </w:r>
      <w:r>
        <w:tab/>
        <w:t>287.717448011706</w:t>
      </w:r>
      <w:r>
        <w:tab/>
        <w:t>187.272924023432</w:t>
      </w:r>
      <w:r>
        <w:tab/>
        <w:t>159.968470546269</w:t>
      </w:r>
      <w:r>
        <w:tab/>
        <w:t>125.347528138834</w:t>
      </w:r>
      <w:r>
        <w:tab/>
        <w:t>up</w:t>
      </w:r>
      <w:r>
        <w:tab/>
        <w:t>388.0</w:t>
      </w:r>
      <w:r>
        <w:tab/>
        <w:t>336.0</w:t>
      </w:r>
      <w:r>
        <w:tab/>
        <w:t>271.0</w:t>
      </w:r>
      <w:r>
        <w:tab/>
        <w:t>198.0</w:t>
      </w:r>
      <w:r>
        <w:tab/>
        <w:t>193.0</w:t>
      </w:r>
      <w:r>
        <w:tab/>
        <w:t>117.0</w:t>
      </w:r>
    </w:p>
    <w:p w14:paraId="2C37F08A" w14:textId="77777777" w:rsidR="004C528E" w:rsidRDefault="004C528E" w:rsidP="004C528E">
      <w:r>
        <w:t>KCNE1</w:t>
      </w:r>
      <w:r>
        <w:tab/>
        <w:t>4.06262073106413</w:t>
      </w:r>
      <w:r>
        <w:tab/>
        <w:t>8.85214609893231e-13</w:t>
      </w:r>
      <w:r>
        <w:tab/>
        <w:t>7.33636765733431e-12</w:t>
      </w:r>
      <w:r>
        <w:tab/>
        <w:t>49.0054241269022</w:t>
      </w:r>
      <w:r>
        <w:tab/>
        <w:t>68.9712268588491</w:t>
      </w:r>
      <w:r>
        <w:tab/>
        <w:t>38.220768001555</w:t>
      </w:r>
      <w:r>
        <w:tab/>
        <w:t>1.89164569720639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46.0</w:t>
      </w:r>
      <w:r>
        <w:tab/>
        <w:t>67.0</w:t>
      </w:r>
      <w:r>
        <w:tab/>
        <w:t>36.0</w:t>
      </w:r>
      <w:r>
        <w:tab/>
        <w:t>2.0</w:t>
      </w:r>
      <w:r>
        <w:tab/>
        <w:t>5.0</w:t>
      </w:r>
      <w:r>
        <w:tab/>
        <w:t>3.0</w:t>
      </w:r>
    </w:p>
    <w:p w14:paraId="79139FB1" w14:textId="77777777" w:rsidR="004C528E" w:rsidRDefault="004C528E" w:rsidP="004C528E">
      <w:r>
        <w:t>RADIL</w:t>
      </w:r>
      <w:r>
        <w:tab/>
        <w:t>-1.65049198889486</w:t>
      </w:r>
      <w:r>
        <w:tab/>
        <w:t>9.35919359038701e-13</w:t>
      </w:r>
      <w:r>
        <w:tab/>
        <w:t>7.73388972786126e-12</w:t>
      </w:r>
      <w:r>
        <w:tab/>
        <w:t>38.3520710558365</w:t>
      </w:r>
      <w:r>
        <w:tab/>
        <w:t>37.0591666704264</w:t>
      </w:r>
      <w:r>
        <w:tab/>
        <w:t>55.2077760022461</w:t>
      </w:r>
      <w:r>
        <w:tab/>
        <w:t>158.898238565337</w:t>
      </w:r>
      <w:r>
        <w:tab/>
        <w:t>123.498974670435</w:t>
      </w:r>
      <w:r>
        <w:tab/>
        <w:t>127.490220927532</w:t>
      </w:r>
      <w:r>
        <w:tab/>
        <w:t>down</w:t>
      </w:r>
      <w:r>
        <w:tab/>
        <w:t>36.0</w:t>
      </w:r>
      <w:r>
        <w:tab/>
        <w:t>36.0</w:t>
      </w:r>
      <w:r>
        <w:tab/>
        <w:t>52.0</w:t>
      </w:r>
      <w:r>
        <w:tab/>
        <w:t>168.0</w:t>
      </w:r>
      <w:r>
        <w:tab/>
        <w:t>149.0</w:t>
      </w:r>
      <w:r>
        <w:tab/>
        <w:t>119.0</w:t>
      </w:r>
    </w:p>
    <w:p w14:paraId="00E24709" w14:textId="77777777" w:rsidR="004C528E" w:rsidRDefault="004C528E" w:rsidP="004C528E">
      <w:r>
        <w:t>CHD5</w:t>
      </w:r>
      <w:r>
        <w:tab/>
        <w:t>-1.36142660789121</w:t>
      </w:r>
      <w:r>
        <w:tab/>
        <w:t>9.67901755047261e-13</w:t>
      </w:r>
      <w:r>
        <w:tab/>
        <w:t>7.98648598660526e-12</w:t>
      </w:r>
      <w:r>
        <w:tab/>
        <w:t>63.9201184263941</w:t>
      </w:r>
      <w:r>
        <w:tab/>
        <w:t>61.7652777840439</w:t>
      </w:r>
      <w:r>
        <w:tab/>
        <w:t>71.133096002894</w:t>
      </w:r>
      <w:r>
        <w:tab/>
        <w:t>183.48963262902</w:t>
      </w:r>
      <w:r>
        <w:tab/>
        <w:t>153.337653114299</w:t>
      </w:r>
      <w:r>
        <w:tab/>
        <w:t>169.272730307143</w:t>
      </w:r>
      <w:r>
        <w:tab/>
        <w:t>down</w:t>
      </w:r>
      <w:r>
        <w:tab/>
        <w:t>60.0</w:t>
      </w:r>
      <w:r>
        <w:tab/>
        <w:t>60.0</w:t>
      </w:r>
      <w:r>
        <w:tab/>
        <w:t>67.0</w:t>
      </w:r>
      <w:r>
        <w:tab/>
        <w:t>194.0</w:t>
      </w:r>
      <w:r>
        <w:tab/>
        <w:t>185.0</w:t>
      </w:r>
      <w:r>
        <w:tab/>
        <w:t>158.0</w:t>
      </w:r>
    </w:p>
    <w:p w14:paraId="03CBCFF5" w14:textId="77777777" w:rsidR="004C528E" w:rsidRDefault="004C528E" w:rsidP="004C528E">
      <w:r>
        <w:t>MFNG</w:t>
      </w:r>
      <w:r>
        <w:tab/>
        <w:t>1.11063801026508</w:t>
      </w:r>
      <w:r>
        <w:tab/>
        <w:t>9.82524402320218e-13</w:t>
      </w:r>
      <w:r>
        <w:tab/>
        <w:t>8.09925225075645e-12</w:t>
      </w:r>
      <w:r>
        <w:tab/>
        <w:t>287.640532918773</w:t>
      </w:r>
      <w:r>
        <w:tab/>
        <w:t>291.326226881407</w:t>
      </w:r>
      <w:r>
        <w:tab/>
        <w:t>241.003176009805</w:t>
      </w:r>
      <w:r>
        <w:tab/>
        <w:t>119.173678924002</w:t>
      </w:r>
      <w:r>
        <w:tab/>
        <w:t>148.364540040322</w:t>
      </w:r>
      <w:r>
        <w:tab/>
        <w:t>110.348678617948</w:t>
      </w:r>
      <w:r>
        <w:tab/>
        <w:t>up</w:t>
      </w:r>
      <w:r>
        <w:tab/>
        <w:t>270.0</w:t>
      </w:r>
      <w:r>
        <w:tab/>
        <w:t>283.0</w:t>
      </w:r>
      <w:r>
        <w:tab/>
        <w:t>227.0</w:t>
      </w:r>
      <w:r>
        <w:tab/>
        <w:t>126.0</w:t>
      </w:r>
      <w:r>
        <w:tab/>
        <w:t>179.0</w:t>
      </w:r>
      <w:r>
        <w:tab/>
        <w:t>103.0</w:t>
      </w:r>
    </w:p>
    <w:p w14:paraId="3CF59983" w14:textId="77777777" w:rsidR="004C528E" w:rsidRDefault="004C528E" w:rsidP="004C528E">
      <w:r>
        <w:t>MOCOS</w:t>
      </w:r>
      <w:r>
        <w:tab/>
        <w:t>1.19425451734907</w:t>
      </w:r>
      <w:r>
        <w:tab/>
        <w:t>9.9547993268379e-13</w:t>
      </w:r>
      <w:r>
        <w:tab/>
        <w:t>8.19583030048752e-12</w:t>
      </w:r>
      <w:r>
        <w:tab/>
        <w:t>206.675049578674</w:t>
      </w:r>
      <w:r>
        <w:tab/>
        <w:t>229.560949097363</w:t>
      </w:r>
      <w:r>
        <w:tab/>
        <w:t>194.288904007905</w:t>
      </w:r>
      <w:r>
        <w:tab/>
        <w:t>92.690639163113</w:t>
      </w:r>
      <w:r>
        <w:tab/>
        <w:t>99.4622614795453</w:t>
      </w:r>
      <w:r>
        <w:tab/>
        <w:t>82.4936723648734</w:t>
      </w:r>
      <w:r>
        <w:tab/>
        <w:t>up</w:t>
      </w:r>
      <w:r>
        <w:tab/>
        <w:t>194.0</w:t>
      </w:r>
      <w:r>
        <w:tab/>
        <w:t>223.0</w:t>
      </w:r>
      <w:r>
        <w:tab/>
        <w:t>183.0</w:t>
      </w:r>
      <w:r>
        <w:tab/>
        <w:t>98.0</w:t>
      </w:r>
      <w:r>
        <w:tab/>
        <w:t>120.0</w:t>
      </w:r>
      <w:r>
        <w:tab/>
        <w:t>77.0</w:t>
      </w:r>
    </w:p>
    <w:p w14:paraId="350EFBB5" w14:textId="77777777" w:rsidR="004C528E" w:rsidRDefault="004C528E" w:rsidP="004C528E">
      <w:r>
        <w:lastRenderedPageBreak/>
        <w:t>EVI2A</w:t>
      </w:r>
      <w:r>
        <w:tab/>
        <w:t>2.95514819198418</w:t>
      </w:r>
      <w:r>
        <w:tab/>
        <w:t>1.00196446082954e-12</w:t>
      </w:r>
      <w:r>
        <w:tab/>
        <w:t>8.2354575286038e-12</w:t>
      </w:r>
      <w:r>
        <w:tab/>
        <w:t>51.1360947411153</w:t>
      </w:r>
      <w:r>
        <w:tab/>
        <w:t>67.9418055624483</w:t>
      </w:r>
      <w:r>
        <w:tab/>
        <w:t>55.2077760022461</w:t>
      </w:r>
      <w:r>
        <w:tab/>
        <w:t>6.62075994022236</w:t>
      </w:r>
      <w:r>
        <w:tab/>
        <w:t>8.28852178996211</w:t>
      </w:r>
      <w:r>
        <w:tab/>
        <w:t>7.49942476044304</w:t>
      </w:r>
      <w:r>
        <w:tab/>
        <w:t>up</w:t>
      </w:r>
      <w:r>
        <w:tab/>
        <w:t>48.0</w:t>
      </w:r>
      <w:r>
        <w:tab/>
        <w:t>66.0</w:t>
      </w:r>
      <w:r>
        <w:tab/>
        <w:t>52.0</w:t>
      </w:r>
      <w:r>
        <w:tab/>
        <w:t>7.0</w:t>
      </w:r>
      <w:r>
        <w:tab/>
        <w:t>10.0</w:t>
      </w:r>
      <w:r>
        <w:tab/>
        <w:t>7.0</w:t>
      </w:r>
    </w:p>
    <w:p w14:paraId="1ADB236D" w14:textId="77777777" w:rsidR="004C528E" w:rsidRDefault="004C528E" w:rsidP="004C528E">
      <w:r>
        <w:t>ZNF503</w:t>
      </w:r>
      <w:r>
        <w:tab/>
        <w:t>1.23195990460296</w:t>
      </w:r>
      <w:r>
        <w:tab/>
        <w:t>1.12306696204061e-12</w:t>
      </w:r>
      <w:r>
        <w:tab/>
        <w:t>9.16855630697248e-12</w:t>
      </w:r>
      <w:r>
        <w:tab/>
        <w:t>1819.59270453802</w:t>
      </w:r>
      <w:r>
        <w:tab/>
        <w:t>2377.96319468569</w:t>
      </w:r>
      <w:r>
        <w:tab/>
        <w:t>1846.27543207512</w:t>
      </w:r>
      <w:r>
        <w:tab/>
        <w:t>964.739305575258</w:t>
      </w:r>
      <w:r>
        <w:tab/>
        <w:t>727.732213158673</w:t>
      </w:r>
      <w:r>
        <w:tab/>
        <w:t>881.718082549231</w:t>
      </w:r>
      <w:r>
        <w:tab/>
        <w:t>up</w:t>
      </w:r>
      <w:r>
        <w:tab/>
        <w:t>1708.0</w:t>
      </w:r>
      <w:r>
        <w:tab/>
        <w:t>2310.0</w:t>
      </w:r>
      <w:r>
        <w:tab/>
        <w:t>1739.0</w:t>
      </w:r>
      <w:r>
        <w:tab/>
        <w:t>1020.0</w:t>
      </w:r>
      <w:r>
        <w:tab/>
        <w:t>878.0</w:t>
      </w:r>
      <w:r>
        <w:tab/>
        <w:t>823.0</w:t>
      </w:r>
    </w:p>
    <w:p w14:paraId="63EAC9D0" w14:textId="77777777" w:rsidR="004C528E" w:rsidRDefault="004C528E" w:rsidP="004C528E">
      <w:r>
        <w:t>FOXQ1</w:t>
      </w:r>
      <w:r>
        <w:tab/>
        <w:t>-2.01070259163403</w:t>
      </w:r>
      <w:r>
        <w:tab/>
        <w:t>1.13755719288746e-12</w:t>
      </w:r>
      <w:r>
        <w:tab/>
        <w:t>9.28237902096026e-12</w:t>
      </w:r>
      <w:r>
        <w:tab/>
        <w:t>27.6987179847708</w:t>
      </w:r>
      <w:r>
        <w:tab/>
        <w:t>16.4707407424117</w:t>
      </w:r>
      <w:r>
        <w:tab/>
        <w:t>26.5422000010799</w:t>
      </w:r>
      <w:r>
        <w:tab/>
        <w:t>102.148867649145</w:t>
      </w:r>
      <w:r>
        <w:tab/>
        <w:t>91.1737396895832</w:t>
      </w:r>
      <w:r>
        <w:tab/>
        <w:t>91.0644435196654</w:t>
      </w:r>
      <w:r>
        <w:tab/>
        <w:t>down</w:t>
      </w:r>
      <w:r>
        <w:tab/>
        <w:t>26.0</w:t>
      </w:r>
      <w:r>
        <w:tab/>
        <w:t>16.0</w:t>
      </w:r>
      <w:r>
        <w:tab/>
        <w:t>25.0</w:t>
      </w:r>
      <w:r>
        <w:tab/>
        <w:t>108.0</w:t>
      </w:r>
      <w:r>
        <w:tab/>
        <w:t>110.0</w:t>
      </w:r>
      <w:r>
        <w:tab/>
        <w:t>85.0</w:t>
      </w:r>
    </w:p>
    <w:p w14:paraId="414D19C3" w14:textId="77777777" w:rsidR="004C528E" w:rsidRDefault="004C528E" w:rsidP="004C528E">
      <w:r>
        <w:t>ADAMTS16</w:t>
      </w:r>
      <w:r>
        <w:tab/>
        <w:t>2.55553153891578</w:t>
      </w:r>
      <w:r>
        <w:tab/>
        <w:t>1.23163226355259e-12</w:t>
      </w:r>
      <w:r>
        <w:tab/>
        <w:t>1.0025877243912e-11</w:t>
      </w:r>
      <w:r>
        <w:tab/>
        <w:t>57.5281065837547</w:t>
      </w:r>
      <w:r>
        <w:tab/>
        <w:t>96.7656018616688</w:t>
      </w:r>
      <w:r>
        <w:tab/>
        <w:t>84.9350400034556</w:t>
      </w:r>
      <w:r>
        <w:tab/>
        <w:t>17.9706341234607</w:t>
      </w:r>
      <w:r>
        <w:tab/>
        <w:t>16.5770435799242</w:t>
      </w:r>
      <w:r>
        <w:tab/>
        <w:t>5.35673197174503</w:t>
      </w:r>
      <w:r>
        <w:tab/>
        <w:t>up</w:t>
      </w:r>
      <w:r>
        <w:tab/>
        <w:t>54.0</w:t>
      </w:r>
      <w:r>
        <w:tab/>
        <w:t>94.0</w:t>
      </w:r>
      <w:r>
        <w:tab/>
        <w:t>80.0</w:t>
      </w:r>
      <w:r>
        <w:tab/>
        <w:t>19.0</w:t>
      </w:r>
      <w:r>
        <w:tab/>
        <w:t>20.0</w:t>
      </w:r>
      <w:r>
        <w:tab/>
        <w:t>5.0</w:t>
      </w:r>
    </w:p>
    <w:p w14:paraId="45E22894" w14:textId="77777777" w:rsidR="004C528E" w:rsidRDefault="004C528E" w:rsidP="004C528E">
      <w:r>
        <w:t>SMOC2</w:t>
      </w:r>
      <w:r>
        <w:tab/>
        <w:t>-8.58040663219409</w:t>
      </w:r>
      <w:r>
        <w:tab/>
        <w:t>1.26655265193155e-12</w:t>
      </w:r>
      <w:r>
        <w:tab/>
        <w:t>1.02854275760884e-11</w:t>
      </w:r>
      <w:r>
        <w:tab/>
        <w:t>0</w:t>
      </w:r>
      <w:r>
        <w:tab/>
        <w:t>0</w:t>
      </w:r>
      <w:r>
        <w:tab/>
        <w:t>0</w:t>
      </w:r>
      <w:r>
        <w:tab/>
        <w:t>73.7741821910492</w:t>
      </w:r>
      <w:r>
        <w:tab/>
        <w:t>70.4524352146779</w:t>
      </w:r>
      <w:r>
        <w:tab/>
        <w:t>78.208286787477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78.0</w:t>
      </w:r>
      <w:r>
        <w:tab/>
        <w:t>85.0</w:t>
      </w:r>
      <w:r>
        <w:tab/>
        <w:t>73.0</w:t>
      </w:r>
    </w:p>
    <w:p w14:paraId="103B8E56" w14:textId="77777777" w:rsidR="004C528E" w:rsidRDefault="004C528E" w:rsidP="004C528E">
      <w:r>
        <w:t>PLCB1</w:t>
      </w:r>
      <w:r>
        <w:tab/>
        <w:t>2.07660932629688</w:t>
      </w:r>
      <w:r>
        <w:tab/>
        <w:t>1.33301314690455e-12</w:t>
      </w:r>
      <w:r>
        <w:tab/>
        <w:t>1.07940930729269e-11</w:t>
      </w:r>
      <w:r>
        <w:tab/>
        <w:t>76.7041421116729</w:t>
      </w:r>
      <w:r>
        <w:tab/>
        <w:t>101.912708343672</w:t>
      </w:r>
      <w:r>
        <w:tab/>
        <w:t>106.168800004319</w:t>
      </w:r>
      <w:r>
        <w:tab/>
        <w:t>31.2121540039054</w:t>
      </w:r>
      <w:r>
        <w:tab/>
        <w:t>19.0636001169128</w:t>
      </w:r>
      <w:r>
        <w:tab/>
        <w:t>17.1415423095841</w:t>
      </w:r>
      <w:r>
        <w:tab/>
        <w:t>up</w:t>
      </w:r>
      <w:r>
        <w:tab/>
        <w:t>72.0</w:t>
      </w:r>
      <w:r>
        <w:tab/>
        <w:t>99.0</w:t>
      </w:r>
      <w:r>
        <w:tab/>
        <w:t>100.0</w:t>
      </w:r>
      <w:r>
        <w:tab/>
        <w:t>33.0</w:t>
      </w:r>
      <w:r>
        <w:tab/>
        <w:t>23.0</w:t>
      </w:r>
      <w:r>
        <w:tab/>
        <w:t>16.0</w:t>
      </w:r>
    </w:p>
    <w:p w14:paraId="57D0212E" w14:textId="77777777" w:rsidR="004C528E" w:rsidRDefault="004C528E" w:rsidP="004C528E">
      <w:r>
        <w:t>NDRG4</w:t>
      </w:r>
      <w:r>
        <w:tab/>
        <w:t>-1.61398465062606</w:t>
      </w:r>
      <w:r>
        <w:tab/>
        <w:t>1.34794360359148e-12</w:t>
      </w:r>
      <w:r>
        <w:tab/>
        <w:t>1.09045676431899e-11</w:t>
      </w:r>
      <w:r>
        <w:tab/>
        <w:t>31.9600592131971</w:t>
      </w:r>
      <w:r>
        <w:tab/>
        <w:t>47.3533796344337</w:t>
      </w:r>
      <w:r>
        <w:tab/>
        <w:t>55.2077760022461</w:t>
      </w:r>
      <w:r>
        <w:tab/>
        <w:t>125.794438864225</w:t>
      </w:r>
      <w:r>
        <w:tab/>
        <w:t>137.589461713371</w:t>
      </w:r>
      <w:r>
        <w:tab/>
        <w:t>148.917148814512</w:t>
      </w:r>
      <w:r>
        <w:tab/>
        <w:t>down</w:t>
      </w:r>
      <w:r>
        <w:tab/>
        <w:t>30.0</w:t>
      </w:r>
      <w:r>
        <w:tab/>
        <w:t>46.0</w:t>
      </w:r>
      <w:r>
        <w:tab/>
        <w:t>52.0</w:t>
      </w:r>
      <w:r>
        <w:tab/>
        <w:t>133.0</w:t>
      </w:r>
      <w:r>
        <w:tab/>
        <w:t>166.0</w:t>
      </w:r>
      <w:r>
        <w:tab/>
        <w:t>139.0</w:t>
      </w:r>
    </w:p>
    <w:p w14:paraId="6695B46E" w14:textId="77777777" w:rsidR="004C528E" w:rsidRDefault="004C528E" w:rsidP="004C528E">
      <w:r>
        <w:t>LOC400655</w:t>
      </w:r>
      <w:r>
        <w:tab/>
        <w:t>1.27645574160027</w:t>
      </w:r>
      <w:r>
        <w:tab/>
        <w:t>1.56389124778564e-12</w:t>
      </w:r>
      <w:r>
        <w:tab/>
        <w:t>1.260938492979e-11</w:t>
      </w:r>
      <w:r>
        <w:tab/>
        <w:t>201.348373043141</w:t>
      </w:r>
      <w:r>
        <w:tab/>
        <w:t>166.766250016919</w:t>
      </w:r>
      <w:r>
        <w:tab/>
        <w:t>175.178520007127</w:t>
      </w:r>
      <w:r>
        <w:tab/>
        <w:t>69.9908907966364</w:t>
      </w:r>
      <w:r>
        <w:tab/>
        <w:t>77.0832526466476</w:t>
      </w:r>
      <w:r>
        <w:tab/>
        <w:t>77.1369403931284</w:t>
      </w:r>
      <w:r>
        <w:tab/>
        <w:t>up</w:t>
      </w:r>
      <w:r>
        <w:tab/>
        <w:t>189.0</w:t>
      </w:r>
      <w:r>
        <w:tab/>
        <w:t>162.0</w:t>
      </w:r>
      <w:r>
        <w:tab/>
        <w:t>165.0</w:t>
      </w:r>
      <w:r>
        <w:tab/>
        <w:t>74.0</w:t>
      </w:r>
      <w:r>
        <w:tab/>
        <w:t>93.0</w:t>
      </w:r>
      <w:r>
        <w:tab/>
        <w:t>72.0</w:t>
      </w:r>
    </w:p>
    <w:p w14:paraId="1837CE2F" w14:textId="77777777" w:rsidR="004C528E" w:rsidRDefault="004C528E" w:rsidP="004C528E">
      <w:r>
        <w:t>TLCD2</w:t>
      </w:r>
      <w:r>
        <w:tab/>
        <w:t>1.01893239663556</w:t>
      </w:r>
      <w:r>
        <w:tab/>
        <w:t>1.61368672569561e-12</w:t>
      </w:r>
      <w:r>
        <w:tab/>
        <w:t>1.29861535074981e-11</w:t>
      </w:r>
      <w:r>
        <w:tab/>
        <w:t>310.012574368011</w:t>
      </w:r>
      <w:r>
        <w:tab/>
        <w:t>301.620439845415</w:t>
      </w:r>
      <w:r>
        <w:tab/>
        <w:t>302.58108001231</w:t>
      </w:r>
      <w:r>
        <w:tab/>
        <w:t>168.356467051369</w:t>
      </w:r>
      <w:r>
        <w:tab/>
        <w:t>160.797322725265</w:t>
      </w:r>
      <w:r>
        <w:tab/>
        <w:t>119.990796167089</w:t>
      </w:r>
      <w:r>
        <w:tab/>
        <w:t>up</w:t>
      </w:r>
      <w:r>
        <w:tab/>
        <w:t>291.0</w:t>
      </w:r>
      <w:r>
        <w:tab/>
        <w:t>293.0</w:t>
      </w:r>
      <w:r>
        <w:tab/>
        <w:t>285.0</w:t>
      </w:r>
      <w:r>
        <w:tab/>
        <w:t>178.0</w:t>
      </w:r>
      <w:r>
        <w:tab/>
        <w:t>194.0</w:t>
      </w:r>
      <w:r>
        <w:tab/>
        <w:t>112.0</w:t>
      </w:r>
    </w:p>
    <w:p w14:paraId="2FED9BF8" w14:textId="77777777" w:rsidR="004C528E" w:rsidRDefault="004C528E" w:rsidP="004C528E">
      <w:r>
        <w:t>OVOL2</w:t>
      </w:r>
      <w:r>
        <w:tab/>
        <w:t>-2.85283349894569</w:t>
      </w:r>
      <w:r>
        <w:tab/>
        <w:t>1.65283683182198e-12</w:t>
      </w:r>
      <w:r>
        <w:tab/>
        <w:t>1.32770481448978e-11</w:t>
      </w:r>
      <w:r>
        <w:tab/>
        <w:t>6.39201184263941</w:t>
      </w:r>
      <w:r>
        <w:tab/>
        <w:t>16.4707407424117</w:t>
      </w:r>
      <w:r>
        <w:tab/>
        <w:t>5.30844000021597</w:t>
      </w:r>
      <w:r>
        <w:tab/>
        <w:t>82.2865878284779</w:t>
      </w:r>
      <w:r>
        <w:tab/>
        <w:t>57.1908003507385</w:t>
      </w:r>
      <w:r>
        <w:tab/>
        <w:t>65.3521300552893</w:t>
      </w:r>
      <w:r>
        <w:tab/>
        <w:t>down</w:t>
      </w:r>
      <w:r>
        <w:tab/>
        <w:t>6.0</w:t>
      </w:r>
      <w:r>
        <w:tab/>
        <w:t>16.0</w:t>
      </w:r>
      <w:r>
        <w:tab/>
        <w:t>5.0</w:t>
      </w:r>
      <w:r>
        <w:tab/>
        <w:t>87.0</w:t>
      </w:r>
      <w:r>
        <w:tab/>
        <w:t>69.0</w:t>
      </w:r>
      <w:r>
        <w:tab/>
        <w:t>61.0</w:t>
      </w:r>
    </w:p>
    <w:p w14:paraId="49854A17" w14:textId="77777777" w:rsidR="004C528E" w:rsidRDefault="004C528E" w:rsidP="004C528E">
      <w:r>
        <w:t>LYPD1</w:t>
      </w:r>
      <w:r>
        <w:tab/>
        <w:t>1.73873943171731</w:t>
      </w:r>
      <w:r>
        <w:tab/>
        <w:t>1.65680807663248e-12</w:t>
      </w:r>
      <w:r>
        <w:tab/>
        <w:t>1.33015776389356e-11</w:t>
      </w:r>
      <w:r>
        <w:tab/>
        <w:t>175.780325672584</w:t>
      </w:r>
      <w:r>
        <w:tab/>
        <w:t>153.383773163709</w:t>
      </w:r>
      <w:r>
        <w:tab/>
        <w:t>119.970744004881</w:t>
      </w:r>
      <w:r>
        <w:tab/>
        <w:t>28.3746854580958</w:t>
      </w:r>
      <w:r>
        <w:tab/>
        <w:t>61.3350612457196</w:t>
      </w:r>
      <w:r>
        <w:tab/>
        <w:t>43.9252021683092</w:t>
      </w:r>
      <w:r>
        <w:tab/>
        <w:t>up</w:t>
      </w:r>
      <w:r>
        <w:tab/>
        <w:t>165.0</w:t>
      </w:r>
      <w:r>
        <w:tab/>
        <w:t>149.0</w:t>
      </w:r>
      <w:r>
        <w:tab/>
        <w:t>113.0</w:t>
      </w:r>
      <w:r>
        <w:tab/>
        <w:t>30.0</w:t>
      </w:r>
      <w:r>
        <w:tab/>
        <w:t>74.0</w:t>
      </w:r>
      <w:r>
        <w:tab/>
        <w:t>41.0</w:t>
      </w:r>
    </w:p>
    <w:p w14:paraId="19783BC2" w14:textId="77777777" w:rsidR="004C528E" w:rsidRDefault="004C528E" w:rsidP="004C528E">
      <w:r>
        <w:t>GEMIN2</w:t>
      </w:r>
      <w:r>
        <w:tab/>
        <w:t>-1.03322949140682</w:t>
      </w:r>
      <w:r>
        <w:tab/>
        <w:t>1.71014887143901e-12</w:t>
      </w:r>
      <w:r>
        <w:tab/>
        <w:t>1.37233168556025e-11</w:t>
      </w:r>
      <w:r>
        <w:lastRenderedPageBreak/>
        <w:tab/>
        <w:t>147.016272380706</w:t>
      </w:r>
      <w:r>
        <w:tab/>
        <w:t>118.383449086084</w:t>
      </w:r>
      <w:r>
        <w:tab/>
        <w:t>140.142816005702</w:t>
      </w:r>
      <w:r>
        <w:tab/>
        <w:t>265.776220457498</w:t>
      </w:r>
      <w:r>
        <w:tab/>
        <w:t>266.89040163678</w:t>
      </w:r>
      <w:r>
        <w:tab/>
        <w:t>297.834297629023</w:t>
      </w:r>
      <w:r>
        <w:tab/>
        <w:t>down</w:t>
      </w:r>
      <w:r>
        <w:tab/>
        <w:t>138.0</w:t>
      </w:r>
      <w:r>
        <w:tab/>
        <w:t>115.0</w:t>
      </w:r>
      <w:r>
        <w:tab/>
        <w:t>132.0</w:t>
      </w:r>
      <w:r>
        <w:tab/>
        <w:t>281.0</w:t>
      </w:r>
      <w:r>
        <w:tab/>
        <w:t>322.0</w:t>
      </w:r>
      <w:r>
        <w:tab/>
        <w:t>278.0</w:t>
      </w:r>
    </w:p>
    <w:p w14:paraId="34994E6E" w14:textId="77777777" w:rsidR="004C528E" w:rsidRDefault="004C528E" w:rsidP="004C528E">
      <w:r>
        <w:t>HS3ST3B1</w:t>
      </w:r>
      <w:r>
        <w:tab/>
        <w:t>1.02107238890922</w:t>
      </w:r>
      <w:r>
        <w:tab/>
        <w:t>1.76615561076435e-12</w:t>
      </w:r>
      <w:r>
        <w:tab/>
        <w:t>1.41526376756613e-11</w:t>
      </w:r>
      <w:r>
        <w:tab/>
        <w:t>332.384615817249</w:t>
      </w:r>
      <w:r>
        <w:tab/>
        <w:t>313.973495402223</w:t>
      </w:r>
      <w:r>
        <w:tab/>
        <w:t>305.76614401244</w:t>
      </w:r>
      <w:r>
        <w:tab/>
        <w:t>126.740261712828</w:t>
      </w:r>
      <w:r>
        <w:tab/>
        <w:t>158.310766188276</w:t>
      </w:r>
      <w:r>
        <w:tab/>
        <w:t>185.342926222378</w:t>
      </w:r>
      <w:r>
        <w:tab/>
        <w:t>up</w:t>
      </w:r>
      <w:r>
        <w:tab/>
        <w:t>312.0</w:t>
      </w:r>
      <w:r>
        <w:tab/>
        <w:t>305.0</w:t>
      </w:r>
      <w:r>
        <w:tab/>
        <w:t>288.0</w:t>
      </w:r>
      <w:r>
        <w:tab/>
        <w:t>134.0</w:t>
      </w:r>
      <w:r>
        <w:tab/>
        <w:t>191.0</w:t>
      </w:r>
      <w:r>
        <w:tab/>
        <w:t>173.0</w:t>
      </w:r>
    </w:p>
    <w:p w14:paraId="78629A57" w14:textId="77777777" w:rsidR="004C528E" w:rsidRDefault="004C528E" w:rsidP="004C528E">
      <w:r>
        <w:t>FAM19A5</w:t>
      </w:r>
      <w:r>
        <w:tab/>
        <w:t>-2.99830651472672</w:t>
      </w:r>
      <w:r>
        <w:tab/>
        <w:t>2.04861120624976e-12</w:t>
      </w:r>
      <w:r>
        <w:tab/>
        <w:t>1.63156905659948e-11</w:t>
      </w:r>
      <w:r>
        <w:tab/>
        <w:t>10.6533530710657</w:t>
      </w:r>
      <w:r>
        <w:tab/>
        <w:t>9.26479166760659</w:t>
      </w:r>
      <w:r>
        <w:tab/>
        <w:t>3.18506400012958</w:t>
      </w:r>
      <w:r>
        <w:tab/>
        <w:t>72.828359342446</w:t>
      </w:r>
      <w:r>
        <w:tab/>
        <w:t>52.2176872767613</w:t>
      </w:r>
      <w:r>
        <w:tab/>
        <w:t>59.9953980835443</w:t>
      </w:r>
      <w:r>
        <w:tab/>
        <w:t>down</w:t>
      </w:r>
      <w:r>
        <w:tab/>
        <w:t>10.0</w:t>
      </w:r>
      <w:r>
        <w:tab/>
        <w:t>9.0</w:t>
      </w:r>
      <w:r>
        <w:tab/>
        <w:t>3.0</w:t>
      </w:r>
      <w:r>
        <w:tab/>
        <w:t>77.0</w:t>
      </w:r>
      <w:r>
        <w:tab/>
        <w:t>63.0</w:t>
      </w:r>
      <w:r>
        <w:tab/>
        <w:t>56.0</w:t>
      </w:r>
    </w:p>
    <w:p w14:paraId="79C7E746" w14:textId="77777777" w:rsidR="004C528E" w:rsidRDefault="004C528E" w:rsidP="004C528E">
      <w:r>
        <w:t>PCDH7</w:t>
      </w:r>
      <w:r>
        <w:tab/>
        <w:t>-2.95090316254166</w:t>
      </w:r>
      <w:r>
        <w:tab/>
        <w:t>2.05631912679588e-12</w:t>
      </w:r>
      <w:r>
        <w:tab/>
        <w:t>1.63693825225198e-11</w:t>
      </w:r>
      <w:r>
        <w:tab/>
        <w:t>4.26134122842627</w:t>
      </w:r>
      <w:r>
        <w:tab/>
        <w:t>8.23537037120586</w:t>
      </w:r>
      <w:r>
        <w:tab/>
        <w:t>10.6168800004319</w:t>
      </w:r>
      <w:r>
        <w:tab/>
        <w:t>59.5868394620012</w:t>
      </w:r>
      <w:r>
        <w:tab/>
        <w:t>61.3350612457196</w:t>
      </w:r>
      <w:r>
        <w:tab/>
        <w:t>57.8527052948463</w:t>
      </w:r>
      <w:r>
        <w:tab/>
        <w:t>down</w:t>
      </w:r>
      <w:r>
        <w:tab/>
        <w:t>4.0</w:t>
      </w:r>
      <w:r>
        <w:tab/>
        <w:t>8.0</w:t>
      </w:r>
      <w:r>
        <w:tab/>
        <w:t>10.0</w:t>
      </w:r>
      <w:r>
        <w:tab/>
        <w:t>63.0</w:t>
      </w:r>
      <w:r>
        <w:tab/>
        <w:t>74.0</w:t>
      </w:r>
      <w:r>
        <w:tab/>
        <w:t>54.0</w:t>
      </w:r>
    </w:p>
    <w:p w14:paraId="05006963" w14:textId="77777777" w:rsidR="004C528E" w:rsidRDefault="004C528E" w:rsidP="004C528E">
      <w:r>
        <w:t>CSRNP3</w:t>
      </w:r>
      <w:r>
        <w:tab/>
        <w:t>3.32691938959895</w:t>
      </w:r>
      <w:r>
        <w:tab/>
        <w:t>2.26405893515087e-12</w:t>
      </w:r>
      <w:r>
        <w:tab/>
        <w:t>1.79555984838276e-11</w:t>
      </w:r>
      <w:r>
        <w:tab/>
        <w:t>66.0507890406073</w:t>
      </w:r>
      <w:r>
        <w:tab/>
        <w:t>49.4122222272351</w:t>
      </w:r>
      <w:r>
        <w:tab/>
        <w:t>43.529208001771</w:t>
      </w:r>
      <w:r>
        <w:tab/>
        <w:t>5.67493709161917</w:t>
      </w:r>
      <w:r>
        <w:tab/>
        <w:t>6.63081743196968</w:t>
      </w:r>
      <w:r>
        <w:tab/>
        <w:t>3.21403918304702</w:t>
      </w:r>
      <w:r>
        <w:tab/>
        <w:t>up</w:t>
      </w:r>
      <w:r>
        <w:tab/>
        <w:t>62.0</w:t>
      </w:r>
      <w:r>
        <w:tab/>
        <w:t>48.0</w:t>
      </w:r>
      <w:r>
        <w:tab/>
        <w:t>41.0</w:t>
      </w:r>
      <w:r>
        <w:tab/>
        <w:t>6.0</w:t>
      </w:r>
      <w:r>
        <w:tab/>
        <w:t>8.0</w:t>
      </w:r>
      <w:r>
        <w:tab/>
        <w:t>3.0</w:t>
      </w:r>
    </w:p>
    <w:p w14:paraId="7BD79F4D" w14:textId="77777777" w:rsidR="004C528E" w:rsidRDefault="004C528E" w:rsidP="004C528E">
      <w:r>
        <w:t>CEP135</w:t>
      </w:r>
      <w:r>
        <w:tab/>
        <w:t>-1.04540480755814</w:t>
      </w:r>
      <w:r>
        <w:tab/>
        <w:t>2.28917725805294e-12</w:t>
      </w:r>
      <w:r>
        <w:tab/>
        <w:t>1.81463091957963e-11</w:t>
      </w:r>
      <w:r>
        <w:tab/>
        <w:t>225.851085106593</w:t>
      </w:r>
      <w:r>
        <w:tab/>
        <w:t>165.736828720518</w:t>
      </w:r>
      <w:r>
        <w:tab/>
        <w:t>156.06813600635</w:t>
      </w:r>
      <w:r>
        <w:tab/>
        <w:t>356.575213923404</w:t>
      </w:r>
      <w:r>
        <w:tab/>
        <w:t>432.660837436022</w:t>
      </w:r>
      <w:r>
        <w:tab/>
        <w:t>338.545460614286</w:t>
      </w:r>
      <w:r>
        <w:tab/>
        <w:t>down</w:t>
      </w:r>
      <w:r>
        <w:tab/>
        <w:t>212.0</w:t>
      </w:r>
      <w:r>
        <w:tab/>
        <w:t>161.0</w:t>
      </w:r>
      <w:r>
        <w:tab/>
        <w:t>147.0</w:t>
      </w:r>
      <w:r>
        <w:tab/>
        <w:t>377.0</w:t>
      </w:r>
      <w:r>
        <w:tab/>
        <w:t>522.0</w:t>
      </w:r>
      <w:r>
        <w:tab/>
        <w:t>316.0</w:t>
      </w:r>
    </w:p>
    <w:p w14:paraId="1A0750D9" w14:textId="77777777" w:rsidR="004C528E" w:rsidRDefault="004C528E" w:rsidP="004C528E">
      <w:r>
        <w:t>PACRGL</w:t>
      </w:r>
      <w:r>
        <w:tab/>
        <w:t>-1.08831525167071</w:t>
      </w:r>
      <w:r>
        <w:tab/>
        <w:t>2.31313393072619e-12</w:t>
      </w:r>
      <w:r>
        <w:tab/>
        <w:t>1.83105087787391e-11</w:t>
      </w:r>
      <w:r>
        <w:tab/>
        <w:t>131.036242774108</w:t>
      </w:r>
      <w:r>
        <w:tab/>
        <w:t>99.853865750871</w:t>
      </w:r>
      <w:r>
        <w:tab/>
        <w:t>146.512944005961</w:t>
      </w:r>
      <w:r>
        <w:tab/>
        <w:t>268.613689003307</w:t>
      </w:r>
      <w:r>
        <w:tab/>
        <w:t>269.376958173768</w:t>
      </w:r>
      <w:r>
        <w:tab/>
        <w:t>263.551213009855</w:t>
      </w:r>
      <w:r>
        <w:tab/>
        <w:t>down</w:t>
      </w:r>
      <w:r>
        <w:tab/>
        <w:t>123.0</w:t>
      </w:r>
      <w:r>
        <w:tab/>
        <w:t>97.0</w:t>
      </w:r>
      <w:r>
        <w:tab/>
        <w:t>138.0</w:t>
      </w:r>
      <w:r>
        <w:tab/>
        <w:t>284.0</w:t>
      </w:r>
      <w:r>
        <w:tab/>
        <w:t>325.0</w:t>
      </w:r>
      <w:r>
        <w:tab/>
        <w:t>246.0</w:t>
      </w:r>
    </w:p>
    <w:p w14:paraId="25B562AF" w14:textId="77777777" w:rsidR="004C528E" w:rsidRDefault="004C528E" w:rsidP="004C528E">
      <w:r>
        <w:t>TRIB2</w:t>
      </w:r>
      <w:r>
        <w:tab/>
        <w:t>-8.39553455549742</w:t>
      </w:r>
      <w:r>
        <w:tab/>
        <w:t>2.34555055962172e-12</w:t>
      </w:r>
      <w:r>
        <w:tab/>
        <w:t>1.85584430079365e-11</w:t>
      </w:r>
      <w:r>
        <w:tab/>
        <w:t>0</w:t>
      </w:r>
      <w:r>
        <w:tab/>
        <w:t>1.02942129640073</w:t>
      </w:r>
      <w:r>
        <w:tab/>
        <w:t>0</w:t>
      </w:r>
      <w:r>
        <w:tab/>
        <w:t>111.607096135177</w:t>
      </w:r>
      <w:r>
        <w:tab/>
        <w:t>130.129792102405</w:t>
      </w:r>
      <w:r>
        <w:tab/>
        <w:t>139.275031265371</w:t>
      </w:r>
      <w:r>
        <w:tab/>
        <w:t>down</w:t>
      </w:r>
      <w:r>
        <w:tab/>
        <w:t>0.0</w:t>
      </w:r>
      <w:r>
        <w:tab/>
        <w:t>1.0</w:t>
      </w:r>
      <w:r>
        <w:tab/>
        <w:t>0.0</w:t>
      </w:r>
      <w:r>
        <w:tab/>
        <w:t>118.0</w:t>
      </w:r>
      <w:r>
        <w:tab/>
        <w:t>157.0</w:t>
      </w:r>
      <w:r>
        <w:tab/>
        <w:t>130.0</w:t>
      </w:r>
    </w:p>
    <w:p w14:paraId="3A97A2D9" w14:textId="77777777" w:rsidR="004C528E" w:rsidRDefault="004C528E" w:rsidP="004C528E">
      <w:r>
        <w:t>GDAP1</w:t>
      </w:r>
      <w:r>
        <w:tab/>
        <w:t>1.1835220489444</w:t>
      </w:r>
      <w:r>
        <w:tab/>
        <w:t>2.77541035688513e-12</w:t>
      </w:r>
      <w:r>
        <w:tab/>
        <w:t>2.18371813495746e-11</w:t>
      </w:r>
      <w:r>
        <w:tab/>
        <w:t>201.348373043141</w:t>
      </w:r>
      <w:r>
        <w:tab/>
        <w:t>189.413518537735</w:t>
      </w:r>
      <w:r>
        <w:tab/>
        <w:t>204.905784008336</w:t>
      </w:r>
      <w:r>
        <w:tab/>
        <w:t>96.4739305575258</w:t>
      </w:r>
      <w:r>
        <w:tab/>
        <w:t>87.0294787946021</w:t>
      </w:r>
      <w:r>
        <w:tab/>
        <w:t>78.2082867874774</w:t>
      </w:r>
      <w:r>
        <w:tab/>
        <w:t>up</w:t>
      </w:r>
      <w:r>
        <w:tab/>
        <w:t>189.0</w:t>
      </w:r>
      <w:r>
        <w:tab/>
        <w:t>184.0</w:t>
      </w:r>
      <w:r>
        <w:tab/>
        <w:t>193.0</w:t>
      </w:r>
      <w:r>
        <w:tab/>
        <w:t>102.0</w:t>
      </w:r>
      <w:r>
        <w:tab/>
        <w:t>105.0</w:t>
      </w:r>
      <w:r>
        <w:tab/>
        <w:t>73.0</w:t>
      </w:r>
    </w:p>
    <w:p w14:paraId="664F3F6A" w14:textId="77777777" w:rsidR="004C528E" w:rsidRDefault="004C528E" w:rsidP="004C528E">
      <w:r>
        <w:t>ANO5</w:t>
      </w:r>
      <w:r>
        <w:tab/>
        <w:t>-1.04967889224463</w:t>
      </w:r>
      <w:r>
        <w:tab/>
        <w:t>2.8515781689008e-12</w:t>
      </w:r>
      <w:r>
        <w:tab/>
        <w:t>2.23844922062927e-11</w:t>
      </w:r>
      <w:r>
        <w:tab/>
        <w:t>140.624260538067</w:t>
      </w:r>
      <w:r>
        <w:tab/>
        <w:t>112.20692130768</w:t>
      </w:r>
      <w:r>
        <w:tab/>
        <w:t>118.909056004838</w:t>
      </w:r>
      <w:r>
        <w:tab/>
        <w:t>261.992929063085</w:t>
      </w:r>
      <w:r>
        <w:tab/>
        <w:t>260.25958420481</w:t>
      </w:r>
      <w:r>
        <w:tab/>
        <w:t>246.409670700271</w:t>
      </w:r>
      <w:r>
        <w:tab/>
        <w:t>down</w:t>
      </w:r>
      <w:r>
        <w:tab/>
        <w:t>132.0</w:t>
      </w:r>
      <w:r>
        <w:tab/>
        <w:t>109.0</w:t>
      </w:r>
      <w:r>
        <w:tab/>
        <w:t>112.0</w:t>
      </w:r>
      <w:r>
        <w:tab/>
        <w:t>277.0</w:t>
      </w:r>
      <w:r>
        <w:tab/>
        <w:t>314.0</w:t>
      </w:r>
      <w:r>
        <w:tab/>
        <w:t>230.0</w:t>
      </w:r>
    </w:p>
    <w:p w14:paraId="0940A485" w14:textId="77777777" w:rsidR="004C528E" w:rsidRDefault="004C528E" w:rsidP="004C528E">
      <w:r>
        <w:t>HYAL3</w:t>
      </w:r>
      <w:r>
        <w:tab/>
        <w:t>1.00556410414978</w:t>
      </w:r>
      <w:r>
        <w:tab/>
        <w:t>2.870216450596e-12</w:t>
      </w:r>
      <w:r>
        <w:tab/>
        <w:t>2.25203643691969e-11</w:t>
      </w:r>
      <w:r>
        <w:tab/>
        <w:t>274.856509233495</w:t>
      </w:r>
      <w:r>
        <w:tab/>
        <w:t>269.708379656992</w:t>
      </w:r>
      <w:r>
        <w:tab/>
        <w:t>276.038880011231</w:t>
      </w:r>
      <w:r>
        <w:tab/>
        <w:t>138.090135896066</w:t>
      </w:r>
      <w:r>
        <w:tab/>
        <w:t>150.022244398314</w:t>
      </w:r>
      <w:r>
        <w:tab/>
        <w:t>118.91944977274</w:t>
      </w:r>
      <w:r>
        <w:tab/>
        <w:t>up</w:t>
      </w:r>
      <w:r>
        <w:tab/>
        <w:t>258.0</w:t>
      </w:r>
      <w:r>
        <w:tab/>
        <w:t>262.0</w:t>
      </w:r>
      <w:r>
        <w:tab/>
        <w:t>260.0</w:t>
      </w:r>
      <w:r>
        <w:tab/>
        <w:t>146.0</w:t>
      </w:r>
      <w:r>
        <w:tab/>
        <w:t>181.0</w:t>
      </w:r>
      <w:r>
        <w:tab/>
        <w:t>111.0</w:t>
      </w:r>
    </w:p>
    <w:p w14:paraId="0FF44215" w14:textId="77777777" w:rsidR="004C528E" w:rsidRDefault="004C528E" w:rsidP="004C528E">
      <w:r>
        <w:t>FBXO41</w:t>
      </w:r>
      <w:r>
        <w:tab/>
        <w:t>1.20221586470018</w:t>
      </w:r>
      <w:r>
        <w:tab/>
        <w:t>2.92982688941199e-12</w:t>
      </w:r>
      <w:r>
        <w:tab/>
        <w:t>2.29668058799811e-11</w:t>
      </w:r>
      <w:r>
        <w:tab/>
        <w:t>204.544378964461</w:t>
      </w:r>
      <w:r>
        <w:tab/>
        <w:t>235.737476875768</w:t>
      </w:r>
      <w:r>
        <w:tab/>
        <w:t>205.96747200838</w:t>
      </w:r>
      <w:r>
        <w:tab/>
        <w:t>110.661273286574</w:t>
      </w:r>
      <w:r>
        <w:tab/>
        <w:t>77.9121048256438</w:t>
      </w:r>
      <w:r>
        <w:tab/>
        <w:t>93.2071363083635</w:t>
      </w:r>
      <w:r>
        <w:tab/>
        <w:t>up</w:t>
      </w:r>
      <w:r>
        <w:tab/>
        <w:t>192.0</w:t>
      </w:r>
      <w:r>
        <w:tab/>
        <w:t>229.0</w:t>
      </w:r>
      <w:r>
        <w:tab/>
        <w:t>194.0</w:t>
      </w:r>
      <w:r>
        <w:tab/>
        <w:t>117.0</w:t>
      </w:r>
      <w:r>
        <w:lastRenderedPageBreak/>
        <w:tab/>
        <w:t>94.0</w:t>
      </w:r>
      <w:r>
        <w:tab/>
        <w:t>87.0</w:t>
      </w:r>
    </w:p>
    <w:p w14:paraId="2897E936" w14:textId="77777777" w:rsidR="004C528E" w:rsidRDefault="004C528E" w:rsidP="004C528E">
      <w:r>
        <w:t>C5orf63</w:t>
      </w:r>
      <w:r>
        <w:tab/>
        <w:t>1.04412845906557</w:t>
      </w:r>
      <w:r>
        <w:tab/>
        <w:t>2.95362698976214e-12</w:t>
      </w:r>
      <w:r>
        <w:tab/>
        <w:t>2.31426647578958e-11</w:t>
      </w:r>
      <w:r>
        <w:tab/>
        <w:t>272.725838619282</w:t>
      </w:r>
      <w:r>
        <w:tab/>
        <w:t>252.208217618179</w:t>
      </w:r>
      <w:r>
        <w:tab/>
        <w:t>269.668752010971</w:t>
      </w:r>
      <w:r>
        <w:tab/>
        <w:t>145.656718684892</w:t>
      </w:r>
      <w:r>
        <w:tab/>
        <w:t>129.300939923409</w:t>
      </w:r>
      <w:r>
        <w:tab/>
        <w:t>109.277332223599</w:t>
      </w:r>
      <w:r>
        <w:tab/>
        <w:t>up</w:t>
      </w:r>
      <w:r>
        <w:tab/>
        <w:t>256.0</w:t>
      </w:r>
      <w:r>
        <w:tab/>
        <w:t>245.0</w:t>
      </w:r>
      <w:r>
        <w:tab/>
        <w:t>254.0</w:t>
      </w:r>
      <w:r>
        <w:tab/>
        <w:t>154.0</w:t>
      </w:r>
      <w:r>
        <w:tab/>
        <w:t>156.0</w:t>
      </w:r>
      <w:r>
        <w:tab/>
        <w:t>102.0</w:t>
      </w:r>
    </w:p>
    <w:p w14:paraId="66DA7E54" w14:textId="77777777" w:rsidR="004C528E" w:rsidRDefault="004C528E" w:rsidP="004C528E">
      <w:r>
        <w:t>ARAP2</w:t>
      </w:r>
      <w:r>
        <w:tab/>
        <w:t>-1.29755137868619</w:t>
      </w:r>
      <w:r>
        <w:tab/>
        <w:t>2.95847572283131e-12</w:t>
      </w:r>
      <w:r>
        <w:tab/>
        <w:t>2.31699393179669e-11</w:t>
      </w:r>
      <w:r>
        <w:tab/>
        <w:t>71.3774655761401</w:t>
      </w:r>
      <w:r>
        <w:tab/>
        <w:t>65.8829629696469</w:t>
      </w:r>
      <w:r>
        <w:tab/>
        <w:t>77.5032240031532</w:t>
      </w:r>
      <w:r>
        <w:tab/>
        <w:t>157.00659286813</w:t>
      </w:r>
      <w:r>
        <w:tab/>
        <w:t>182.347479379166</w:t>
      </w:r>
      <w:r>
        <w:tab/>
        <w:t>188.556965405425</w:t>
      </w:r>
      <w:r>
        <w:tab/>
        <w:t>down</w:t>
      </w:r>
      <w:r>
        <w:tab/>
        <w:t>67.0</w:t>
      </w:r>
      <w:r>
        <w:tab/>
        <w:t>64.0</w:t>
      </w:r>
      <w:r>
        <w:tab/>
        <w:t>73.0</w:t>
      </w:r>
      <w:r>
        <w:tab/>
        <w:t>166.0</w:t>
      </w:r>
      <w:r>
        <w:tab/>
        <w:t>220.0</w:t>
      </w:r>
      <w:r>
        <w:tab/>
        <w:t>176.0</w:t>
      </w:r>
    </w:p>
    <w:p w14:paraId="672D41D1" w14:textId="77777777" w:rsidR="004C528E" w:rsidRDefault="004C528E" w:rsidP="004C528E">
      <w:r>
        <w:t>MPZL2</w:t>
      </w:r>
      <w:r>
        <w:tab/>
        <w:t>-2.35250954415641</w:t>
      </w:r>
      <w:r>
        <w:tab/>
        <w:t>3.47510784884747e-12</w:t>
      </w:r>
      <w:r>
        <w:tab/>
        <w:t>2.70658974526327e-11</w:t>
      </w:r>
      <w:r>
        <w:tab/>
        <w:t>15.9800296065985</w:t>
      </w:r>
      <w:r>
        <w:tab/>
        <w:t>10.2942129640073</w:t>
      </w:r>
      <w:r>
        <w:tab/>
        <w:t>18.0486960007343</w:t>
      </w:r>
      <w:r>
        <w:tab/>
        <w:t>63.370130856414</w:t>
      </w:r>
      <w:r>
        <w:tab/>
        <w:t>77.0832526466476</w:t>
      </w:r>
      <w:r>
        <w:tab/>
        <w:t>85.7077115479204</w:t>
      </w:r>
      <w:r>
        <w:tab/>
        <w:t>down</w:t>
      </w:r>
      <w:r>
        <w:tab/>
        <w:t>15.0</w:t>
      </w:r>
      <w:r>
        <w:tab/>
        <w:t>10.0</w:t>
      </w:r>
      <w:r>
        <w:tab/>
        <w:t>17.0</w:t>
      </w:r>
      <w:r>
        <w:tab/>
        <w:t>67.0</w:t>
      </w:r>
      <w:r>
        <w:tab/>
        <w:t>93.0</w:t>
      </w:r>
      <w:r>
        <w:tab/>
        <w:t>80.0</w:t>
      </w:r>
    </w:p>
    <w:p w14:paraId="4E42DEF1" w14:textId="77777777" w:rsidR="004C528E" w:rsidRDefault="004C528E" w:rsidP="004C528E">
      <w:r>
        <w:t>PEAR1</w:t>
      </w:r>
      <w:r>
        <w:tab/>
        <w:t>1.36190293217094</w:t>
      </w:r>
      <w:r>
        <w:tab/>
        <w:t>3.48734201533654e-12</w:t>
      </w:r>
      <w:r>
        <w:tab/>
        <w:t>2.7148701167188e-11</w:t>
      </w:r>
      <w:r>
        <w:tab/>
        <w:t>160.865631373092</w:t>
      </w:r>
      <w:r>
        <w:tab/>
        <w:t>231.619791690165</w:t>
      </w:r>
      <w:r>
        <w:tab/>
        <w:t>221.892792009028</w:t>
      </w:r>
      <w:r>
        <w:tab/>
        <w:t>81.3407649798747</w:t>
      </w:r>
      <w:r>
        <w:tab/>
        <w:t>62.992765603712</w:t>
      </w:r>
      <w:r>
        <w:tab/>
        <w:t>96.4211754914105</w:t>
      </w:r>
      <w:r>
        <w:tab/>
        <w:t>up</w:t>
      </w:r>
      <w:r>
        <w:tab/>
        <w:t>151.0</w:t>
      </w:r>
      <w:r>
        <w:tab/>
        <w:t>225.0</w:t>
      </w:r>
      <w:r>
        <w:tab/>
        <w:t>209.0</w:t>
      </w:r>
      <w:r>
        <w:tab/>
        <w:t>86.0</w:t>
      </w:r>
      <w:r>
        <w:tab/>
        <w:t>76.0</w:t>
      </w:r>
      <w:r>
        <w:tab/>
        <w:t>90.0</w:t>
      </w:r>
    </w:p>
    <w:p w14:paraId="766FB297" w14:textId="77777777" w:rsidR="004C528E" w:rsidRDefault="004C528E" w:rsidP="004C528E">
      <w:r>
        <w:t>LOC730102</w:t>
      </w:r>
      <w:r>
        <w:tab/>
        <w:t>1.42024670240336</w:t>
      </w:r>
      <w:r>
        <w:tab/>
        <w:t>3.66602979038775e-12</w:t>
      </w:r>
      <w:r>
        <w:tab/>
        <w:t>2.84874058023709e-11</w:t>
      </w:r>
      <w:r>
        <w:tab/>
        <w:t>196.021696507609</w:t>
      </w:r>
      <w:r>
        <w:tab/>
        <w:t>149.266087978106</w:t>
      </w:r>
      <w:r>
        <w:tab/>
        <w:t>200.659032008164</w:t>
      </w:r>
      <w:r>
        <w:tab/>
        <w:t>68.09924509943</w:t>
      </w:r>
      <w:r>
        <w:tab/>
        <w:t>83.7140700786173</w:t>
      </w:r>
      <w:r>
        <w:tab/>
        <w:t>50.3532805344032</w:t>
      </w:r>
      <w:r>
        <w:tab/>
        <w:t>up</w:t>
      </w:r>
      <w:r>
        <w:tab/>
        <w:t>184.0</w:t>
      </w:r>
      <w:r>
        <w:tab/>
        <w:t>145.0</w:t>
      </w:r>
      <w:r>
        <w:tab/>
        <w:t>189.0</w:t>
      </w:r>
      <w:r>
        <w:tab/>
        <w:t>72.0</w:t>
      </w:r>
      <w:r>
        <w:tab/>
        <w:t>101.0</w:t>
      </w:r>
      <w:r>
        <w:tab/>
        <w:t>47.0</w:t>
      </w:r>
    </w:p>
    <w:p w14:paraId="36235267" w14:textId="77777777" w:rsidR="004C528E" w:rsidRDefault="004C528E" w:rsidP="004C528E">
      <w:r>
        <w:t>ACCS</w:t>
      </w:r>
      <w:r>
        <w:tab/>
        <w:t>2.02660879671817</w:t>
      </w:r>
      <w:r>
        <w:tab/>
        <w:t>3.77495439153728e-12</w:t>
      </w:r>
      <w:r>
        <w:tab/>
        <w:t>2.93069328105598e-11</w:t>
      </w:r>
      <w:r>
        <w:tab/>
        <w:t>82.0308186472058</w:t>
      </w:r>
      <w:r>
        <w:tab/>
        <w:t>110.148078714878</w:t>
      </w:r>
      <w:r>
        <w:tab/>
        <w:t>88.1201040035851</w:t>
      </w:r>
      <w:r>
        <w:tab/>
        <w:t>16.0789884262543</w:t>
      </w:r>
      <w:r>
        <w:tab/>
        <w:t>30.6675306228598</w:t>
      </w:r>
      <w:r>
        <w:tab/>
        <w:t>21.4269278869801</w:t>
      </w:r>
      <w:r>
        <w:tab/>
        <w:t>up</w:t>
      </w:r>
      <w:r>
        <w:tab/>
        <w:t>77.0</w:t>
      </w:r>
      <w:r>
        <w:tab/>
        <w:t>107.0</w:t>
      </w:r>
      <w:r>
        <w:tab/>
        <w:t>83.0</w:t>
      </w:r>
      <w:r>
        <w:tab/>
        <w:t>17.0</w:t>
      </w:r>
      <w:r>
        <w:tab/>
        <w:t>37.0</w:t>
      </w:r>
      <w:r>
        <w:tab/>
        <w:t>20.0</w:t>
      </w:r>
    </w:p>
    <w:p w14:paraId="041D0387" w14:textId="77777777" w:rsidR="004C528E" w:rsidRDefault="004C528E" w:rsidP="004C528E">
      <w:r>
        <w:t>MYO3A</w:t>
      </w:r>
      <w:r>
        <w:tab/>
        <w:t>8.44038155419642</w:t>
      </w:r>
      <w:r>
        <w:tab/>
        <w:t>3.9160463022056e-12</w:t>
      </w:r>
      <w:r>
        <w:tab/>
        <w:t>3.03605603475345e-11</w:t>
      </w:r>
      <w:r>
        <w:tab/>
        <w:t>58.5934418908613</w:t>
      </w:r>
      <w:r>
        <w:tab/>
        <w:t>62.7946990804447</w:t>
      </w:r>
      <w:r>
        <w:tab/>
        <w:t>59.454528002418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55.0</w:t>
      </w:r>
      <w:r>
        <w:tab/>
        <w:t>61.0</w:t>
      </w:r>
      <w:r>
        <w:tab/>
        <w:t>56.0</w:t>
      </w:r>
      <w:r>
        <w:tab/>
        <w:t>0.0</w:t>
      </w:r>
      <w:r>
        <w:tab/>
        <w:t>0.0</w:t>
      </w:r>
      <w:r>
        <w:tab/>
        <w:t>0.0</w:t>
      </w:r>
    </w:p>
    <w:p w14:paraId="681CF7CE" w14:textId="77777777" w:rsidR="004C528E" w:rsidRDefault="004C528E" w:rsidP="004C528E">
      <w:r>
        <w:t>LOC728613</w:t>
      </w:r>
      <w:r>
        <w:tab/>
        <w:t>1.6066540555791</w:t>
      </w:r>
      <w:r>
        <w:tab/>
        <w:t>4.0007412820078e-12</w:t>
      </w:r>
      <w:r>
        <w:tab/>
        <w:t>3.09888236475593e-11</w:t>
      </w:r>
      <w:r>
        <w:tab/>
        <w:t>131.036242774108</w:t>
      </w:r>
      <w:r>
        <w:tab/>
        <w:t>128.677662050092</w:t>
      </w:r>
      <w:r>
        <w:tab/>
        <w:t>122.094120004967</w:t>
      </w:r>
      <w:r>
        <w:tab/>
        <w:t>29.320508306699</w:t>
      </w:r>
      <w:r>
        <w:tab/>
        <w:t>49.7311307397726</w:t>
      </w:r>
      <w:r>
        <w:tab/>
        <w:t>46.0678949570072</w:t>
      </w:r>
      <w:r>
        <w:tab/>
        <w:t>up</w:t>
      </w:r>
      <w:r>
        <w:tab/>
        <w:t>123.0</w:t>
      </w:r>
      <w:r>
        <w:tab/>
        <w:t>125.0</w:t>
      </w:r>
      <w:r>
        <w:tab/>
        <w:t>115.0</w:t>
      </w:r>
      <w:r>
        <w:tab/>
        <w:t>31.0</w:t>
      </w:r>
      <w:r>
        <w:tab/>
        <w:t>60.0</w:t>
      </w:r>
      <w:r>
        <w:tab/>
        <w:t>43.0</w:t>
      </w:r>
    </w:p>
    <w:p w14:paraId="3A5B88A8" w14:textId="77777777" w:rsidR="004C528E" w:rsidRDefault="004C528E" w:rsidP="004C528E">
      <w:r>
        <w:t>TMEM255B</w:t>
      </w:r>
      <w:r>
        <w:tab/>
        <w:t>2.19449487574515</w:t>
      </w:r>
      <w:r>
        <w:tab/>
        <w:t>4.04019863656541e-12</w:t>
      </w:r>
      <w:r>
        <w:tab/>
        <w:t>3.12658587955313e-11</w:t>
      </w:r>
      <w:r>
        <w:tab/>
        <w:t>90.5535011040583</w:t>
      </w:r>
      <w:r>
        <w:tab/>
        <w:t>94.7067592688674</w:t>
      </w:r>
      <w:r>
        <w:tab/>
        <w:t>89.1817920036283</w:t>
      </w:r>
      <w:r>
        <w:tab/>
        <w:t>30.2663311553022</w:t>
      </w:r>
      <w:r>
        <w:tab/>
        <w:t>9.11737396895832</w:t>
      </w:r>
      <w:r>
        <w:tab/>
        <w:t>21.4269278869801</w:t>
      </w:r>
      <w:r>
        <w:tab/>
        <w:t>up</w:t>
      </w:r>
      <w:r>
        <w:tab/>
        <w:t>85.0</w:t>
      </w:r>
      <w:r>
        <w:tab/>
        <w:t>92.0</w:t>
      </w:r>
      <w:r>
        <w:tab/>
        <w:t>84.0</w:t>
      </w:r>
      <w:r>
        <w:tab/>
        <w:t>32.0</w:t>
      </w:r>
      <w:r>
        <w:tab/>
        <w:t>11.0</w:t>
      </w:r>
      <w:r>
        <w:tab/>
        <w:t>20.0</w:t>
      </w:r>
    </w:p>
    <w:p w14:paraId="6496614E" w14:textId="77777777" w:rsidR="004C528E" w:rsidRDefault="004C528E" w:rsidP="004C528E">
      <w:r>
        <w:t>LOC101928272</w:t>
      </w:r>
      <w:r>
        <w:tab/>
        <w:t>8.33138102601636</w:t>
      </w:r>
      <w:r>
        <w:tab/>
        <w:t>4.09749812045819e-12</w:t>
      </w:r>
      <w:r>
        <w:tab/>
        <w:t>3.16948028130419e-11</w:t>
      </w:r>
      <w:r>
        <w:tab/>
        <w:t>92.6841717182715</w:t>
      </w:r>
      <w:r>
        <w:tab/>
        <w:t>127.648240753691</w:t>
      </w:r>
      <w:r>
        <w:tab/>
        <w:t>106.168800004319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87.0</w:t>
      </w:r>
      <w:r>
        <w:tab/>
        <w:t>124.0</w:t>
      </w:r>
      <w:r>
        <w:tab/>
        <w:t>100.0</w:t>
      </w:r>
      <w:r>
        <w:tab/>
        <w:t>1.0</w:t>
      </w:r>
      <w:r>
        <w:tab/>
        <w:t>0.0</w:t>
      </w:r>
      <w:r>
        <w:tab/>
        <w:t>0.0</w:t>
      </w:r>
    </w:p>
    <w:p w14:paraId="781FEA17" w14:textId="77777777" w:rsidR="004C528E" w:rsidRDefault="004C528E" w:rsidP="004C528E">
      <w:r>
        <w:t>LINC00623</w:t>
      </w:r>
      <w:r>
        <w:tab/>
        <w:t>-1.14278656537299</w:t>
      </w:r>
      <w:r>
        <w:tab/>
        <w:t>4.31858881378733e-12</w:t>
      </w:r>
      <w:r>
        <w:tab/>
        <w:t>3.33440722450125e-11</w:t>
      </w:r>
      <w:r>
        <w:tab/>
        <w:t>95.8801776395912</w:t>
      </w:r>
      <w:r>
        <w:tab/>
        <w:t>97.7950231580696</w:t>
      </w:r>
      <w:r>
        <w:tab/>
        <w:t>129.52593600527</w:t>
      </w:r>
      <w:r>
        <w:tab/>
        <w:t>241.184826393815</w:t>
      </w:r>
      <w:r>
        <w:tab/>
        <w:t>216.330418718011</w:t>
      </w:r>
      <w:r>
        <w:tab/>
        <w:t>257.123134643761</w:t>
      </w:r>
      <w:r>
        <w:tab/>
        <w:t>down</w:t>
      </w:r>
      <w:r>
        <w:tab/>
        <w:t>90.0</w:t>
      </w:r>
      <w:r>
        <w:tab/>
        <w:t>95.0</w:t>
      </w:r>
      <w:r>
        <w:tab/>
        <w:t>122.0</w:t>
      </w:r>
      <w:r>
        <w:tab/>
        <w:t>255.0</w:t>
      </w:r>
      <w:r>
        <w:tab/>
        <w:t>261.0</w:t>
      </w:r>
      <w:r>
        <w:tab/>
        <w:t>240.0</w:t>
      </w:r>
    </w:p>
    <w:p w14:paraId="7B645EC0" w14:textId="77777777" w:rsidR="004C528E" w:rsidRDefault="004C528E" w:rsidP="004C528E">
      <w:r>
        <w:t>NKD1</w:t>
      </w:r>
      <w:r>
        <w:tab/>
        <w:t>-1.51401889043825</w:t>
      </w:r>
      <w:r>
        <w:tab/>
        <w:t>4.34283720364112e-12</w:t>
      </w:r>
      <w:r>
        <w:tab/>
        <w:t>3.34855085251163e-11</w:t>
      </w:r>
      <w:r>
        <w:lastRenderedPageBreak/>
        <w:tab/>
        <w:t>50.0707594340087</w:t>
      </w:r>
      <w:r>
        <w:tab/>
        <w:t>55.5887500056395</w:t>
      </w:r>
      <w:r>
        <w:tab/>
        <w:t>43.529208001771</w:t>
      </w:r>
      <w:r>
        <w:tab/>
        <w:t>125.794438864225</w:t>
      </w:r>
      <w:r>
        <w:tab/>
        <w:t>133.44520081839</w:t>
      </w:r>
      <w:r>
        <w:tab/>
        <w:t>168.201383912794</w:t>
      </w:r>
      <w:r>
        <w:tab/>
        <w:t>down</w:t>
      </w:r>
      <w:r>
        <w:tab/>
        <w:t>47.0</w:t>
      </w:r>
      <w:r>
        <w:tab/>
        <w:t>54.0</w:t>
      </w:r>
      <w:r>
        <w:tab/>
        <w:t>41.0</w:t>
      </w:r>
      <w:r>
        <w:tab/>
        <w:t>133.0</w:t>
      </w:r>
      <w:r>
        <w:tab/>
        <w:t>161.0</w:t>
      </w:r>
      <w:r>
        <w:tab/>
        <w:t>157.0</w:t>
      </w:r>
    </w:p>
    <w:p w14:paraId="5493E941" w14:textId="77777777" w:rsidR="004C528E" w:rsidRDefault="004C528E" w:rsidP="004C528E">
      <w:r>
        <w:t>PTPRR</w:t>
      </w:r>
      <w:r>
        <w:tab/>
        <w:t>-8.29828099978067</w:t>
      </w:r>
      <w:r>
        <w:tab/>
        <w:t>4.52821898216387e-12</w:t>
      </w:r>
      <w:r>
        <w:tab/>
        <w:t>3.4851444596936e-11</w:t>
      </w:r>
      <w:r>
        <w:tab/>
        <w:t>0</w:t>
      </w:r>
      <w:r>
        <w:tab/>
        <w:t>1.02942129640073</w:t>
      </w:r>
      <w:r>
        <w:tab/>
        <w:t>0</w:t>
      </w:r>
      <w:r>
        <w:tab/>
        <w:t>99.3113991033354</w:t>
      </w:r>
      <w:r>
        <w:tab/>
        <w:t>130.129792102405</w:t>
      </w:r>
      <w:r>
        <w:tab/>
        <w:t>126.418874533183</w:t>
      </w:r>
      <w:r>
        <w:tab/>
        <w:t>down</w:t>
      </w:r>
      <w:r>
        <w:tab/>
        <w:t>0.0</w:t>
      </w:r>
      <w:r>
        <w:tab/>
        <w:t>1.0</w:t>
      </w:r>
      <w:r>
        <w:tab/>
        <w:t>0.0</w:t>
      </w:r>
      <w:r>
        <w:tab/>
        <w:t>105.0</w:t>
      </w:r>
      <w:r>
        <w:tab/>
        <w:t>157.0</w:t>
      </w:r>
      <w:r>
        <w:tab/>
        <w:t>118.0</w:t>
      </w:r>
    </w:p>
    <w:p w14:paraId="4968460B" w14:textId="77777777" w:rsidR="004C528E" w:rsidRDefault="004C528E" w:rsidP="004C528E">
      <w:r>
        <w:t>TMSB15A</w:t>
      </w:r>
      <w:r>
        <w:tab/>
        <w:t>1.62667035821899</w:t>
      </w:r>
      <w:r>
        <w:tab/>
        <w:t>5.14363704440621e-12</w:t>
      </w:r>
      <w:r>
        <w:tab/>
        <w:t>3.94267925485254e-11</w:t>
      </w:r>
      <w:r>
        <w:tab/>
        <w:t>129.970907467001</w:t>
      </w:r>
      <w:r>
        <w:tab/>
        <w:t>115.295185196882</w:t>
      </w:r>
      <w:r>
        <w:tab/>
        <w:t>106.168800004319</w:t>
      </w:r>
      <w:r>
        <w:tab/>
        <w:t>35.9412682469214</w:t>
      </w:r>
      <w:r>
        <w:tab/>
        <w:t>43.9291654867992</w:t>
      </w:r>
      <w:r>
        <w:tab/>
        <w:t>33.2117382248192</w:t>
      </w:r>
      <w:r>
        <w:tab/>
        <w:t>up</w:t>
      </w:r>
      <w:r>
        <w:tab/>
        <w:t>122.0</w:t>
      </w:r>
      <w:r>
        <w:tab/>
        <w:t>112.0</w:t>
      </w:r>
      <w:r>
        <w:tab/>
        <w:t>100.0</w:t>
      </w:r>
      <w:r>
        <w:tab/>
        <w:t>38.0</w:t>
      </w:r>
      <w:r>
        <w:tab/>
        <w:t>53.0</w:t>
      </w:r>
      <w:r>
        <w:tab/>
        <w:t>31.0</w:t>
      </w:r>
    </w:p>
    <w:p w14:paraId="4053EF42" w14:textId="77777777" w:rsidR="004C528E" w:rsidRDefault="004C528E" w:rsidP="004C528E">
      <w:r>
        <w:t>GGT1</w:t>
      </w:r>
      <w:r>
        <w:tab/>
        <w:t>1.22948536961996</w:t>
      </w:r>
      <w:r>
        <w:tab/>
        <w:t>5.16891995511218e-12</w:t>
      </w:r>
      <w:r>
        <w:tab/>
        <w:t>3.95847667448464e-11</w:t>
      </w:r>
      <w:r>
        <w:tab/>
        <w:t>168.322978522838</w:t>
      </w:r>
      <w:r>
        <w:tab/>
        <w:t>177.060462980926</w:t>
      </w:r>
      <w:r>
        <w:tab/>
        <w:t>181.548648007386</w:t>
      </w:r>
      <w:r>
        <w:tab/>
        <w:t>75.6658278882555</w:t>
      </w:r>
      <w:r>
        <w:tab/>
        <w:t>77.9121048256438</w:t>
      </w:r>
      <w:r>
        <w:tab/>
        <w:t>70.7088620270343</w:t>
      </w:r>
      <w:r>
        <w:tab/>
        <w:t>up</w:t>
      </w:r>
      <w:r>
        <w:tab/>
        <w:t>158.0</w:t>
      </w:r>
      <w:r>
        <w:tab/>
        <w:t>172.0</w:t>
      </w:r>
      <w:r>
        <w:tab/>
        <w:t>171.0</w:t>
      </w:r>
      <w:r>
        <w:tab/>
        <w:t>80.0</w:t>
      </w:r>
      <w:r>
        <w:tab/>
        <w:t>94.0</w:t>
      </w:r>
      <w:r>
        <w:tab/>
        <w:t>66.0</w:t>
      </w:r>
    </w:p>
    <w:p w14:paraId="6F0E99F4" w14:textId="77777777" w:rsidR="004C528E" w:rsidRDefault="004C528E" w:rsidP="004C528E">
      <w:r>
        <w:t>FAM83A</w:t>
      </w:r>
      <w:r>
        <w:tab/>
        <w:t>-2.80516287458989</w:t>
      </w:r>
      <w:r>
        <w:tab/>
        <w:t>5.34671070464243e-12</w:t>
      </w:r>
      <w:r>
        <w:tab/>
        <w:t>4.08908710323443e-11</w:t>
      </w:r>
      <w:r>
        <w:tab/>
        <w:t>14.914694299492</w:t>
      </w:r>
      <w:r>
        <w:tab/>
        <w:t>4.11768518560293</w:t>
      </w:r>
      <w:r>
        <w:tab/>
        <w:t>8.49350400034555</w:t>
      </w:r>
      <w:r>
        <w:tab/>
        <w:t>72.828359342446</w:t>
      </w:r>
      <w:r>
        <w:tab/>
        <w:t>54.7042438137499</w:t>
      </w:r>
      <w:r>
        <w:tab/>
        <w:t>64.2807836609403</w:t>
      </w:r>
      <w:r>
        <w:tab/>
        <w:t>down</w:t>
      </w:r>
      <w:r>
        <w:tab/>
        <w:t>14.0</w:t>
      </w:r>
      <w:r>
        <w:tab/>
        <w:t>4.0</w:t>
      </w:r>
      <w:r>
        <w:tab/>
        <w:t>8.0</w:t>
      </w:r>
      <w:r>
        <w:tab/>
        <w:t>77.0</w:t>
      </w:r>
      <w:r>
        <w:tab/>
        <w:t>66.0</w:t>
      </w:r>
      <w:r>
        <w:tab/>
        <w:t>60.0</w:t>
      </w:r>
    </w:p>
    <w:p w14:paraId="1E3523D2" w14:textId="77777777" w:rsidR="004C528E" w:rsidRDefault="004C528E" w:rsidP="004C528E">
      <w:r>
        <w:t>PRODH</w:t>
      </w:r>
      <w:r>
        <w:tab/>
        <w:t>-2.32670281290532</w:t>
      </w:r>
      <w:r>
        <w:tab/>
        <w:t>5.66788898726144e-12</w:t>
      </w:r>
      <w:r>
        <w:tab/>
        <w:t>4.32690578838255e-11</w:t>
      </w:r>
      <w:r>
        <w:tab/>
        <w:t>11.7186883781723</w:t>
      </w:r>
      <w:r>
        <w:tab/>
        <w:t>17.5001620388124</w:t>
      </w:r>
      <w:r>
        <w:tab/>
        <w:t>14.8636320006047</w:t>
      </w:r>
      <w:r>
        <w:tab/>
        <w:t>87.0157020714939</w:t>
      </w:r>
      <w:r>
        <w:tab/>
        <w:t>67.9658786776893</w:t>
      </w:r>
      <w:r>
        <w:tab/>
        <w:t>66.4234764496383</w:t>
      </w:r>
      <w:r>
        <w:tab/>
        <w:t>down</w:t>
      </w:r>
      <w:r>
        <w:tab/>
        <w:t>11.0</w:t>
      </w:r>
      <w:r>
        <w:tab/>
        <w:t>17.0</w:t>
      </w:r>
      <w:r>
        <w:tab/>
        <w:t>14.0</w:t>
      </w:r>
      <w:r>
        <w:tab/>
        <w:t>92.0</w:t>
      </w:r>
      <w:r>
        <w:tab/>
        <w:t>82.0</w:t>
      </w:r>
      <w:r>
        <w:tab/>
        <w:t>62.0</w:t>
      </w:r>
    </w:p>
    <w:p w14:paraId="77AC04A1" w14:textId="77777777" w:rsidR="004C528E" w:rsidRDefault="004C528E" w:rsidP="004C528E">
      <w:r>
        <w:t>TMEM184A</w:t>
      </w:r>
      <w:r>
        <w:tab/>
        <w:t>1.38103206575491</w:t>
      </w:r>
      <w:r>
        <w:tab/>
        <w:t>5.69548632205429e-12</w:t>
      </w:r>
      <w:r>
        <w:tab/>
        <w:t>4.34601523854053e-11</w:t>
      </w:r>
      <w:r>
        <w:tab/>
        <w:t>142.75493115228</w:t>
      </w:r>
      <w:r>
        <w:tab/>
        <w:t>181.178148166529</w:t>
      </w:r>
      <w:r>
        <w:tab/>
        <w:t>153.944760006263</w:t>
      </w:r>
      <w:r>
        <w:tab/>
        <w:t>70.9367136452396</w:t>
      </w:r>
      <w:r>
        <w:tab/>
        <w:t>53.0465394557575</w:t>
      </w:r>
      <w:r>
        <w:tab/>
        <w:t>59.9953980835443</w:t>
      </w:r>
      <w:r>
        <w:tab/>
        <w:t>up</w:t>
      </w:r>
      <w:r>
        <w:tab/>
        <w:t>134.0</w:t>
      </w:r>
      <w:r>
        <w:tab/>
        <w:t>176.0</w:t>
      </w:r>
      <w:r>
        <w:tab/>
        <w:t>145.0</w:t>
      </w:r>
      <w:r>
        <w:tab/>
        <w:t>75.0</w:t>
      </w:r>
      <w:r>
        <w:tab/>
        <w:t>64.0</w:t>
      </w:r>
      <w:r>
        <w:tab/>
        <w:t>56.0</w:t>
      </w:r>
    </w:p>
    <w:p w14:paraId="1D3A906C" w14:textId="77777777" w:rsidR="004C528E" w:rsidRDefault="004C528E" w:rsidP="004C528E">
      <w:r>
        <w:t>SPSB4</w:t>
      </w:r>
      <w:r>
        <w:tab/>
        <w:t>-1.38967300979684</w:t>
      </w:r>
      <w:r>
        <w:tab/>
        <w:t>5.98588443652463e-12</w:t>
      </w:r>
      <w:r>
        <w:tab/>
        <w:t>4.55734302717875e-11</w:t>
      </w:r>
      <w:r>
        <w:tab/>
        <w:t>45.8094182055824</w:t>
      </w:r>
      <w:r>
        <w:tab/>
        <w:t>83.3831250084593</w:t>
      </w:r>
      <w:r>
        <w:tab/>
        <w:t>81.749976003326</w:t>
      </w:r>
      <w:r>
        <w:tab/>
        <w:t>174.977226991591</w:t>
      </w:r>
      <w:r>
        <w:tab/>
        <w:t>194.780262064109</w:t>
      </w:r>
      <w:r>
        <w:tab/>
        <w:t>183.20023343368</w:t>
      </w:r>
      <w:r>
        <w:tab/>
        <w:t>down</w:t>
      </w:r>
      <w:r>
        <w:tab/>
        <w:t>43.0</w:t>
      </w:r>
      <w:r>
        <w:tab/>
        <w:t>81.0</w:t>
      </w:r>
      <w:r>
        <w:tab/>
        <w:t>77.0</w:t>
      </w:r>
      <w:r>
        <w:tab/>
        <w:t>185.0</w:t>
      </w:r>
      <w:r>
        <w:tab/>
        <w:t>235.0</w:t>
      </w:r>
      <w:r>
        <w:tab/>
        <w:t>171.0</w:t>
      </w:r>
    </w:p>
    <w:p w14:paraId="6AC3437E" w14:textId="77777777" w:rsidR="004C528E" w:rsidRDefault="004C528E" w:rsidP="004C528E">
      <w:r>
        <w:t>ADAMTS17</w:t>
      </w:r>
      <w:r>
        <w:tab/>
        <w:t>-1.85033051348199</w:t>
      </w:r>
      <w:r>
        <w:tab/>
        <w:t>6.66558521863263e-12</w:t>
      </w:r>
      <w:r>
        <w:tab/>
        <w:t>5.05708609316189e-11</w:t>
      </w:r>
      <w:r>
        <w:tab/>
        <w:t>45.8094182055824</w:t>
      </w:r>
      <w:r>
        <w:tab/>
        <w:t>40.1474305596286</w:t>
      </w:r>
      <w:r>
        <w:tab/>
        <w:t>16.9870080006911</w:t>
      </w:r>
      <w:r>
        <w:tab/>
        <w:t>129.577730258638</w:t>
      </w:r>
      <w:r>
        <w:tab/>
        <w:t>135.102905176382</w:t>
      </w:r>
      <w:r>
        <w:tab/>
        <w:t>106.063293040552</w:t>
      </w:r>
      <w:r>
        <w:tab/>
        <w:t>down</w:t>
      </w:r>
      <w:r>
        <w:tab/>
        <w:t>43.0</w:t>
      </w:r>
      <w:r>
        <w:tab/>
        <w:t>39.0</w:t>
      </w:r>
      <w:r>
        <w:tab/>
        <w:t>16.0</w:t>
      </w:r>
      <w:r>
        <w:tab/>
        <w:t>137.0</w:t>
      </w:r>
      <w:r>
        <w:tab/>
        <w:t>163.0</w:t>
      </w:r>
      <w:r>
        <w:tab/>
        <w:t>99.0</w:t>
      </w:r>
    </w:p>
    <w:p w14:paraId="600124D2" w14:textId="77777777" w:rsidR="004C528E" w:rsidRDefault="004C528E" w:rsidP="004C528E">
      <w:r>
        <w:t>NGF</w:t>
      </w:r>
      <w:r>
        <w:tab/>
        <w:t>1.14267568881145</w:t>
      </w:r>
      <w:r>
        <w:tab/>
        <w:t>6.72344689015815e-12</w:t>
      </w:r>
      <w:r>
        <w:tab/>
        <w:t>5.0959816697664e-11</w:t>
      </w:r>
      <w:r>
        <w:tab/>
        <w:t>212.001726114207</w:t>
      </w:r>
      <w:r>
        <w:tab/>
        <w:t>273.826064842595</w:t>
      </w:r>
      <w:r>
        <w:tab/>
        <w:t>208.090848008466</w:t>
      </w:r>
      <w:r>
        <w:tab/>
        <w:t>105.932159043558</w:t>
      </w:r>
      <w:r>
        <w:tab/>
        <w:t>97.8045571215528</w:t>
      </w:r>
      <w:r>
        <w:tab/>
        <w:t>111.420025012297</w:t>
      </w:r>
      <w:r>
        <w:tab/>
        <w:t>up</w:t>
      </w:r>
      <w:r>
        <w:tab/>
        <w:t>199.0</w:t>
      </w:r>
      <w:r>
        <w:tab/>
        <w:t>266.0</w:t>
      </w:r>
      <w:r>
        <w:tab/>
        <w:t>196.0</w:t>
      </w:r>
      <w:r>
        <w:tab/>
        <w:t>112.0</w:t>
      </w:r>
      <w:r>
        <w:tab/>
        <w:t>118.0</w:t>
      </w:r>
      <w:r>
        <w:tab/>
        <w:t>104.0</w:t>
      </w:r>
    </w:p>
    <w:p w14:paraId="26EE6348" w14:textId="77777777" w:rsidR="004C528E" w:rsidRDefault="004C528E" w:rsidP="004C528E">
      <w:r>
        <w:t>LOC284344</w:t>
      </w:r>
      <w:r>
        <w:tab/>
        <w:t>2.57441188300425</w:t>
      </w:r>
      <w:r>
        <w:tab/>
        <w:t>6.92001682699662e-12</w:t>
      </w:r>
      <w:r>
        <w:tab/>
        <w:t>5.2379394570743e-11</w:t>
      </w:r>
      <w:r>
        <w:tab/>
        <w:t>70.3121302690335</w:t>
      </w:r>
      <w:r>
        <w:tab/>
        <w:t>52.5004861164373</w:t>
      </w:r>
      <w:r>
        <w:tab/>
        <w:t>62.6395920025485</w:t>
      </w:r>
      <w:r>
        <w:tab/>
        <w:t>9.45822848603194</w:t>
      </w:r>
      <w:r>
        <w:tab/>
        <w:t>9.11737396895832</w:t>
      </w:r>
      <w:r>
        <w:tab/>
        <w:t>12.8561567321881</w:t>
      </w:r>
      <w:r>
        <w:tab/>
        <w:t>up</w:t>
      </w:r>
      <w:r>
        <w:tab/>
        <w:t>66.0</w:t>
      </w:r>
      <w:r>
        <w:tab/>
        <w:t>51.0</w:t>
      </w:r>
      <w:r>
        <w:tab/>
        <w:t>59.0</w:t>
      </w:r>
      <w:r>
        <w:tab/>
        <w:t>10.0</w:t>
      </w:r>
      <w:r>
        <w:tab/>
        <w:t>11.0</w:t>
      </w:r>
      <w:r>
        <w:tab/>
        <w:t>12.0</w:t>
      </w:r>
    </w:p>
    <w:p w14:paraId="22639694" w14:textId="77777777" w:rsidR="004C528E" w:rsidRDefault="004C528E" w:rsidP="004C528E">
      <w:r>
        <w:t>MTMR9LP</w:t>
      </w:r>
      <w:r>
        <w:tab/>
        <w:t>-1.53089561851832</w:t>
      </w:r>
      <w:r>
        <w:tab/>
        <w:t>7.34332202945214e-12</w:t>
      </w:r>
      <w:r>
        <w:tab/>
        <w:t>5.53855187795722e-11</w:t>
      </w:r>
      <w:r>
        <w:tab/>
        <w:t>63.9201184263941</w:t>
      </w:r>
      <w:r>
        <w:tab/>
        <w:t>42.20627315243</w:t>
      </w:r>
      <w:r>
        <w:tab/>
        <w:t>38.220768001555</w:t>
      </w:r>
      <w:r>
        <w:tab/>
        <w:t>140.927604441876</w:t>
      </w:r>
      <w:r>
        <w:tab/>
        <w:t>132.616348639394</w:t>
      </w:r>
      <w:r>
        <w:tab/>
        <w:t>143.560416842767</w:t>
      </w:r>
      <w:r>
        <w:tab/>
        <w:t>down</w:t>
      </w:r>
      <w:r>
        <w:tab/>
        <w:t>60.0</w:t>
      </w:r>
      <w:r>
        <w:tab/>
        <w:t>41.0</w:t>
      </w:r>
      <w:r>
        <w:tab/>
        <w:t>36.0</w:t>
      </w:r>
      <w:r>
        <w:tab/>
        <w:t>149.0</w:t>
      </w:r>
      <w:r>
        <w:tab/>
        <w:t>160.0</w:t>
      </w:r>
      <w:r>
        <w:lastRenderedPageBreak/>
        <w:tab/>
        <w:t>134.0</w:t>
      </w:r>
    </w:p>
    <w:p w14:paraId="619461F0" w14:textId="77777777" w:rsidR="004C528E" w:rsidRDefault="004C528E" w:rsidP="004C528E">
      <w:r>
        <w:t>UGT1A9</w:t>
      </w:r>
      <w:r>
        <w:tab/>
        <w:t>-2.37128666439131</w:t>
      </w:r>
      <w:r>
        <w:tab/>
        <w:t>7.82274972934359e-12</w:t>
      </w:r>
      <w:r>
        <w:tab/>
        <w:t>5.88181892654596e-11</w:t>
      </w:r>
      <w:r>
        <w:tab/>
        <w:t>9.58801776395912</w:t>
      </w:r>
      <w:r>
        <w:tab/>
        <w:t>17.5001620388124</w:t>
      </w:r>
      <w:r>
        <w:tab/>
        <w:t>16.9870080006911</w:t>
      </w:r>
      <w:r>
        <w:tab/>
        <w:t>67.1534222508268</w:t>
      </w:r>
      <w:r>
        <w:tab/>
        <w:t>64.6504699617044</w:t>
      </w:r>
      <w:r>
        <w:tab/>
        <w:t>97.4925218857595</w:t>
      </w:r>
      <w:r>
        <w:tab/>
        <w:t>down</w:t>
      </w:r>
      <w:r>
        <w:tab/>
        <w:t>9.0</w:t>
      </w:r>
      <w:r>
        <w:tab/>
        <w:t>17.0</w:t>
      </w:r>
      <w:r>
        <w:tab/>
        <w:t>16.0</w:t>
      </w:r>
      <w:r>
        <w:tab/>
        <w:t>71.0</w:t>
      </w:r>
      <w:r>
        <w:tab/>
        <w:t>78.0</w:t>
      </w:r>
      <w:r>
        <w:tab/>
        <w:t>91.0</w:t>
      </w:r>
    </w:p>
    <w:p w14:paraId="147E1A8B" w14:textId="77777777" w:rsidR="004C528E" w:rsidRDefault="004C528E" w:rsidP="004C528E">
      <w:r>
        <w:t>FFAR4</w:t>
      </w:r>
      <w:r>
        <w:tab/>
        <w:t>-2.21232120500325</w:t>
      </w:r>
      <w:r>
        <w:tab/>
        <w:t>8.52076035617608e-12</w:t>
      </w:r>
      <w:r>
        <w:tab/>
        <w:t>6.38680001918685e-11</w:t>
      </w:r>
      <w:r>
        <w:tab/>
        <w:t>19.1760355279182</w:t>
      </w:r>
      <w:r>
        <w:tab/>
        <w:t>15.441319446011</w:t>
      </w:r>
      <w:r>
        <w:tab/>
        <w:t>18.0486960007343</w:t>
      </w:r>
      <w:r>
        <w:tab/>
        <w:t>104.040513346351</w:t>
      </w:r>
      <w:r>
        <w:tab/>
        <w:t>67.137026498693</w:t>
      </w:r>
      <w:r>
        <w:tab/>
        <w:t>72.8515548157324</w:t>
      </w:r>
      <w:r>
        <w:tab/>
        <w:t>down</w:t>
      </w:r>
      <w:r>
        <w:tab/>
        <w:t>18.0</w:t>
      </w:r>
      <w:r>
        <w:tab/>
        <w:t>15.0</w:t>
      </w:r>
      <w:r>
        <w:tab/>
        <w:t>17.0</w:t>
      </w:r>
      <w:r>
        <w:tab/>
        <w:t>110.0</w:t>
      </w:r>
      <w:r>
        <w:tab/>
        <w:t>81.0</w:t>
      </w:r>
      <w:r>
        <w:tab/>
        <w:t>68.0</w:t>
      </w:r>
    </w:p>
    <w:p w14:paraId="44CCFE9E" w14:textId="77777777" w:rsidR="004C528E" w:rsidRDefault="004C528E" w:rsidP="004C528E">
      <w:r>
        <w:t>ICAM1</w:t>
      </w:r>
      <w:r>
        <w:tab/>
        <w:t>1.92190671784393</w:t>
      </w:r>
      <w:r>
        <w:tab/>
        <w:t>8.84846992059633e-12</w:t>
      </w:r>
      <w:r>
        <w:tab/>
        <w:t>6.629503779518e-11</w:t>
      </w:r>
      <w:r>
        <w:tab/>
        <w:t>96.9455129466977</w:t>
      </w:r>
      <w:r>
        <w:tab/>
        <w:t>81.3242824156578</w:t>
      </w:r>
      <w:r>
        <w:tab/>
        <w:t>84.9350400034556</w:t>
      </w:r>
      <w:r>
        <w:tab/>
        <w:t>18.9164569720639</w:t>
      </w:r>
      <w:r>
        <w:tab/>
        <w:t>24.8655653698863</w:t>
      </w:r>
      <w:r>
        <w:tab/>
        <w:t>25.7123134643761</w:t>
      </w:r>
      <w:r>
        <w:tab/>
        <w:t>up</w:t>
      </w:r>
      <w:r>
        <w:tab/>
        <w:t>91.0</w:t>
      </w:r>
      <w:r>
        <w:tab/>
        <w:t>79.0</w:t>
      </w:r>
      <w:r>
        <w:tab/>
        <w:t>80.0</w:t>
      </w:r>
      <w:r>
        <w:tab/>
        <w:t>20.0</w:t>
      </w:r>
      <w:r>
        <w:tab/>
        <w:t>30.0</w:t>
      </w:r>
      <w:r>
        <w:tab/>
        <w:t>24.0</w:t>
      </w:r>
    </w:p>
    <w:p w14:paraId="0750CF1D" w14:textId="77777777" w:rsidR="004C528E" w:rsidRDefault="004C528E" w:rsidP="004C528E">
      <w:r>
        <w:t>PHOSPHO1</w:t>
      </w:r>
      <w:r>
        <w:tab/>
        <w:t>1.31938877722084</w:t>
      </w:r>
      <w:r>
        <w:tab/>
        <w:t>8.96883686780585e-12</w:t>
      </w:r>
      <w:r>
        <w:tab/>
        <w:t>6.71671514326397e-11</w:t>
      </w:r>
      <w:r>
        <w:tab/>
        <w:t>153.408284223346</w:t>
      </w:r>
      <w:r>
        <w:tab/>
        <w:t>203.825416687345</w:t>
      </w:r>
      <w:r>
        <w:tab/>
        <w:t>177.301896007213</w:t>
      </w:r>
      <w:r>
        <w:tab/>
        <w:t>81.3407649798747</w:t>
      </w:r>
      <w:r>
        <w:tab/>
        <w:t>58.8485047087309</w:t>
      </w:r>
      <w:r>
        <w:tab/>
        <w:t>74.9942476044304</w:t>
      </w:r>
      <w:r>
        <w:tab/>
        <w:t>up</w:t>
      </w:r>
      <w:r>
        <w:tab/>
        <w:t>144.0</w:t>
      </w:r>
      <w:r>
        <w:tab/>
        <w:t>198.0</w:t>
      </w:r>
      <w:r>
        <w:tab/>
        <w:t>167.0</w:t>
      </w:r>
      <w:r>
        <w:tab/>
        <w:t>86.0</w:t>
      </w:r>
      <w:r>
        <w:tab/>
        <w:t>71.0</w:t>
      </w:r>
      <w:r>
        <w:tab/>
        <w:t>70.0</w:t>
      </w:r>
    </w:p>
    <w:p w14:paraId="42264B99" w14:textId="77777777" w:rsidR="004C528E" w:rsidRDefault="004C528E" w:rsidP="004C528E">
      <w:r>
        <w:t>SLC26A10</w:t>
      </w:r>
      <w:r>
        <w:tab/>
        <w:t>1.47252245142965</w:t>
      </w:r>
      <w:r>
        <w:tab/>
        <w:t>9.27693997890326e-12</w:t>
      </w:r>
      <w:r>
        <w:tab/>
        <w:t>6.93212894762334e-11</w:t>
      </w:r>
      <w:r>
        <w:tab/>
        <w:t>125.709566238575</w:t>
      </w:r>
      <w:r>
        <w:tab/>
        <w:t>126.61881945729</w:t>
      </w:r>
      <w:r>
        <w:tab/>
        <w:t>132.711000005399</w:t>
      </w:r>
      <w:r>
        <w:tab/>
        <w:t>52.0202566731757</w:t>
      </w:r>
      <w:r>
        <w:tab/>
        <w:t>44.7580176657954</w:t>
      </w:r>
      <w:r>
        <w:tab/>
        <w:t>41.7825093796112</w:t>
      </w:r>
      <w:r>
        <w:tab/>
        <w:t>up</w:t>
      </w:r>
      <w:r>
        <w:tab/>
        <w:t>118.0</w:t>
      </w:r>
      <w:r>
        <w:tab/>
        <w:t>123.0</w:t>
      </w:r>
      <w:r>
        <w:tab/>
        <w:t>125.0</w:t>
      </w:r>
      <w:r>
        <w:tab/>
        <w:t>55.0</w:t>
      </w:r>
      <w:r>
        <w:tab/>
        <w:t>54.0</w:t>
      </w:r>
      <w:r>
        <w:tab/>
        <w:t>39.0</w:t>
      </w:r>
    </w:p>
    <w:p w14:paraId="522F1209" w14:textId="77777777" w:rsidR="004C528E" w:rsidRDefault="004C528E" w:rsidP="004C528E">
      <w:r>
        <w:t>CXCL16</w:t>
      </w:r>
      <w:r>
        <w:tab/>
        <w:t>-1.22596791978683</w:t>
      </w:r>
      <w:r>
        <w:tab/>
        <w:t>9.86666682063463e-12</w:t>
      </w:r>
      <w:r>
        <w:tab/>
        <w:t>7.35010272390284e-11</w:t>
      </w:r>
      <w:r>
        <w:tab/>
        <w:t>93.749507025378</w:t>
      </w:r>
      <w:r>
        <w:tab/>
        <w:t>85.4419676012608</w:t>
      </w:r>
      <w:r>
        <w:tab/>
        <w:t>66.8863440027212</w:t>
      </w:r>
      <w:r>
        <w:tab/>
        <w:t>178.760518386004</w:t>
      </w:r>
      <w:r>
        <w:tab/>
        <w:t>204.726488212064</w:t>
      </w:r>
      <w:r>
        <w:tab/>
        <w:t>191.771004588472</w:t>
      </w:r>
      <w:r>
        <w:tab/>
        <w:t>down</w:t>
      </w:r>
      <w:r>
        <w:tab/>
        <w:t>88.0</w:t>
      </w:r>
      <w:r>
        <w:tab/>
        <w:t>83.0</w:t>
      </w:r>
      <w:r>
        <w:tab/>
        <w:t>63.0</w:t>
      </w:r>
      <w:r>
        <w:tab/>
        <w:t>189.0</w:t>
      </w:r>
      <w:r>
        <w:tab/>
        <w:t>247.0</w:t>
      </w:r>
      <w:r>
        <w:tab/>
        <w:t>179.0</w:t>
      </w:r>
    </w:p>
    <w:p w14:paraId="72D3BADC" w14:textId="77777777" w:rsidR="004C528E" w:rsidRDefault="004C528E" w:rsidP="004C528E">
      <w:r>
        <w:t>HMGN5</w:t>
      </w:r>
      <w:r>
        <w:tab/>
        <w:t>1.13175713289592</w:t>
      </w:r>
      <w:r>
        <w:tab/>
        <w:t>1.02960855746592e-11</w:t>
      </w:r>
      <w:r>
        <w:tab/>
        <w:t>7.65652720082211e-11</w:t>
      </w:r>
      <w:r>
        <w:tab/>
        <w:t>273.791173926388</w:t>
      </w:r>
      <w:r>
        <w:tab/>
        <w:t>258.384745396584</w:t>
      </w:r>
      <w:r>
        <w:tab/>
        <w:t>264.360312010755</w:t>
      </w:r>
      <w:r>
        <w:tab/>
        <w:t>99.3113991033354</w:t>
      </w:r>
      <w:r>
        <w:tab/>
        <w:t>155.824209651288</w:t>
      </w:r>
      <w:r>
        <w:tab/>
        <w:t>106.063293040552</w:t>
      </w:r>
      <w:r>
        <w:tab/>
        <w:t>up</w:t>
      </w:r>
      <w:r>
        <w:tab/>
        <w:t>257.0</w:t>
      </w:r>
      <w:r>
        <w:tab/>
        <w:t>251.0</w:t>
      </w:r>
      <w:r>
        <w:tab/>
        <w:t>249.0</w:t>
      </w:r>
      <w:r>
        <w:tab/>
        <w:t>105.0</w:t>
      </w:r>
      <w:r>
        <w:tab/>
        <w:t>188.0</w:t>
      </w:r>
      <w:r>
        <w:tab/>
        <w:t>99.0</w:t>
      </w:r>
    </w:p>
    <w:p w14:paraId="3FB470B9" w14:textId="77777777" w:rsidR="004C528E" w:rsidRDefault="004C528E" w:rsidP="004C528E">
      <w:r>
        <w:t>FAM222A</w:t>
      </w:r>
      <w:r>
        <w:tab/>
        <w:t>-1.05013324168319</w:t>
      </w:r>
      <w:r>
        <w:tab/>
        <w:t>1.12685519895696e-11</w:t>
      </w:r>
      <w:r>
        <w:tab/>
        <w:t>8.34306253073905e-11</w:t>
      </w:r>
      <w:r>
        <w:tab/>
        <w:t>158.734960758879</w:t>
      </w:r>
      <w:r>
        <w:tab/>
        <w:t>263.531851878587</w:t>
      </w:r>
      <w:r>
        <w:tab/>
        <w:t>209.152536008509</w:t>
      </w:r>
      <w:r>
        <w:tab/>
        <w:t>479.53218424182</w:t>
      </w:r>
      <w:r>
        <w:tab/>
        <w:t>364.694958758333</w:t>
      </w:r>
      <w:r>
        <w:tab/>
        <w:t>466.035681541817</w:t>
      </w:r>
      <w:r>
        <w:tab/>
        <w:t>down</w:t>
      </w:r>
      <w:r>
        <w:tab/>
        <w:t>149.0</w:t>
      </w:r>
      <w:r>
        <w:tab/>
        <w:t>256.0</w:t>
      </w:r>
      <w:r>
        <w:tab/>
        <w:t>197.0</w:t>
      </w:r>
      <w:r>
        <w:tab/>
        <w:t>507.0</w:t>
      </w:r>
      <w:r>
        <w:tab/>
        <w:t>440.0</w:t>
      </w:r>
      <w:r>
        <w:tab/>
        <w:t>435.0</w:t>
      </w:r>
    </w:p>
    <w:p w14:paraId="08554B24" w14:textId="77777777" w:rsidR="004C528E" w:rsidRDefault="004C528E" w:rsidP="004C528E">
      <w:r>
        <w:t>IQCD</w:t>
      </w:r>
      <w:r>
        <w:tab/>
        <w:t>-1.80204159652391</w:t>
      </w:r>
      <w:r>
        <w:tab/>
        <w:t>1.33531202200755e-11</w:t>
      </w:r>
      <w:r>
        <w:tab/>
        <w:t>9.81778891180898e-11</w:t>
      </w:r>
      <w:r>
        <w:tab/>
        <w:t>33.0253945203036</w:t>
      </w:r>
      <w:r>
        <w:tab/>
        <w:t>23.6766898172168</w:t>
      </w:r>
      <w:r>
        <w:tab/>
        <w:t>28.6655760011662</w:t>
      </w:r>
      <w:r>
        <w:tab/>
        <w:t>112.55291898378</w:t>
      </w:r>
      <w:r>
        <w:tab/>
        <w:t>93.6602962265718</w:t>
      </w:r>
      <w:r>
        <w:tab/>
        <w:t>91.0644435196654</w:t>
      </w:r>
      <w:r>
        <w:tab/>
        <w:t>down</w:t>
      </w:r>
      <w:r>
        <w:tab/>
        <w:t>31.0</w:t>
      </w:r>
      <w:r>
        <w:tab/>
        <w:t>23.0</w:t>
      </w:r>
      <w:r>
        <w:tab/>
        <w:t>27.0</w:t>
      </w:r>
      <w:r>
        <w:tab/>
        <w:t>119.0</w:t>
      </w:r>
      <w:r>
        <w:tab/>
        <w:t>113.0</w:t>
      </w:r>
      <w:r>
        <w:tab/>
        <w:t>85.0</w:t>
      </w:r>
    </w:p>
    <w:p w14:paraId="4B306710" w14:textId="77777777" w:rsidR="004C528E" w:rsidRDefault="004C528E" w:rsidP="004C528E">
      <w:r>
        <w:t>OLFML2B</w:t>
      </w:r>
      <w:r>
        <w:tab/>
        <w:t>-2.21852789688287</w:t>
      </w:r>
      <w:r>
        <w:tab/>
        <w:t>1.52810987452809e-11</w:t>
      </w:r>
      <w:r>
        <w:tab/>
        <w:t>1.11722836747975e-10</w:t>
      </w:r>
      <w:r>
        <w:tab/>
        <w:t>17.0453649137051</w:t>
      </w:r>
      <w:r>
        <w:tab/>
        <w:t>11.3236342604081</w:t>
      </w:r>
      <w:r>
        <w:tab/>
        <w:t>19.1103840007775</w:t>
      </w:r>
      <w:r>
        <w:tab/>
        <w:t>73.7741821910492</w:t>
      </w:r>
      <w:r>
        <w:tab/>
        <w:t>77.9121048256438</w:t>
      </w:r>
      <w:r>
        <w:tab/>
        <w:t>68.5661692383363</w:t>
      </w:r>
      <w:r>
        <w:tab/>
        <w:t>down</w:t>
      </w:r>
      <w:r>
        <w:tab/>
        <w:t>16.0</w:t>
      </w:r>
      <w:r>
        <w:tab/>
        <w:t>11.0</w:t>
      </w:r>
      <w:r>
        <w:tab/>
        <w:t>18.0</w:t>
      </w:r>
      <w:r>
        <w:tab/>
        <w:t>78.0</w:t>
      </w:r>
      <w:r>
        <w:tab/>
        <w:t>94.0</w:t>
      </w:r>
      <w:r>
        <w:tab/>
        <w:t>64.0</w:t>
      </w:r>
    </w:p>
    <w:p w14:paraId="1AEEB97D" w14:textId="77777777" w:rsidR="004C528E" w:rsidRDefault="004C528E" w:rsidP="004C528E">
      <w:r>
        <w:t>PRKCQ</w:t>
      </w:r>
      <w:r>
        <w:tab/>
        <w:t>8.1279203207435</w:t>
      </w:r>
      <w:r>
        <w:tab/>
        <w:t>1.60477779566914e-11</w:t>
      </w:r>
      <w:r>
        <w:tab/>
        <w:t>1.17025122077638e-10</w:t>
      </w:r>
      <w:r>
        <w:tab/>
        <w:t>102.272189482231</w:t>
      </w:r>
      <w:r>
        <w:tab/>
        <w:t>109.118657418478</w:t>
      </w:r>
      <w:r>
        <w:tab/>
        <w:t>72.1947840029372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96.0</w:t>
      </w:r>
      <w:r>
        <w:tab/>
        <w:t>106.0</w:t>
      </w:r>
      <w:r>
        <w:tab/>
        <w:t>68.0</w:t>
      </w:r>
      <w:r>
        <w:tab/>
        <w:t>0.0</w:t>
      </w:r>
      <w:r>
        <w:tab/>
        <w:t>1.0</w:t>
      </w:r>
      <w:r>
        <w:tab/>
        <w:t>0.0</w:t>
      </w:r>
    </w:p>
    <w:p w14:paraId="534EC0BC" w14:textId="77777777" w:rsidR="004C528E" w:rsidRDefault="004C528E" w:rsidP="004C528E">
      <w:r>
        <w:t>NMUR2</w:t>
      </w:r>
      <w:r>
        <w:tab/>
        <w:t>-8.21057693093995</w:t>
      </w:r>
      <w:r>
        <w:tab/>
        <w:t>1.62080716779506e-11</w:t>
      </w:r>
      <w:r>
        <w:tab/>
        <w:t>1.18143173074219e-10</w:t>
      </w:r>
      <w:r>
        <w:tab/>
        <w:t>0</w:t>
      </w:r>
      <w:r>
        <w:lastRenderedPageBreak/>
        <w:tab/>
        <w:t>0</w:t>
      </w:r>
      <w:r>
        <w:tab/>
        <w:t>0</w:t>
      </w:r>
      <w:r>
        <w:tab/>
        <w:t>63.370130856414</w:t>
      </w:r>
      <w:r>
        <w:tab/>
        <w:t>48.9022785607764</w:t>
      </w:r>
      <w:r>
        <w:tab/>
        <w:t>59.9953980835443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67.0</w:t>
      </w:r>
      <w:r>
        <w:tab/>
        <w:t>59.0</w:t>
      </w:r>
      <w:r>
        <w:tab/>
        <w:t>56.0</w:t>
      </w:r>
    </w:p>
    <w:p w14:paraId="0F44BB59" w14:textId="77777777" w:rsidR="004C528E" w:rsidRDefault="004C528E" w:rsidP="004C528E">
      <w:r>
        <w:t>LINC01410</w:t>
      </w:r>
      <w:r>
        <w:tab/>
        <w:t>3.7570299960561</w:t>
      </w:r>
      <w:r>
        <w:tab/>
        <w:t>1.63119165896121e-11</w:t>
      </w:r>
      <w:r>
        <w:tab/>
        <w:t>1.18848975065819e-10</w:t>
      </w:r>
      <w:r>
        <w:tab/>
        <w:t>43.6787475913693</w:t>
      </w:r>
      <w:r>
        <w:tab/>
        <w:t>50.4416435236359</w:t>
      </w:r>
      <w:r>
        <w:tab/>
        <w:t>44.5908960018142</w:t>
      </w:r>
      <w:r>
        <w:tab/>
        <w:t>0</w:t>
      </w:r>
      <w:r>
        <w:tab/>
        <w:t>5.80196525297347</w:t>
      </w:r>
      <w:r>
        <w:tab/>
        <w:t>4.28538557739602</w:t>
      </w:r>
      <w:r>
        <w:tab/>
        <w:t>up</w:t>
      </w:r>
      <w:r>
        <w:tab/>
        <w:t>41.0</w:t>
      </w:r>
      <w:r>
        <w:tab/>
        <w:t>49.0</w:t>
      </w:r>
      <w:r>
        <w:tab/>
        <w:t>42.0</w:t>
      </w:r>
      <w:r>
        <w:tab/>
        <w:t>0.0</w:t>
      </w:r>
      <w:r>
        <w:tab/>
        <w:t>7.0</w:t>
      </w:r>
      <w:r>
        <w:tab/>
        <w:t>4.0</w:t>
      </w:r>
    </w:p>
    <w:p w14:paraId="5AD41102" w14:textId="77777777" w:rsidR="004C528E" w:rsidRDefault="004C528E" w:rsidP="004C528E">
      <w:r>
        <w:t>CCNYL2</w:t>
      </w:r>
      <w:r>
        <w:tab/>
        <w:t>1.64995230284968</w:t>
      </w:r>
      <w:r>
        <w:tab/>
        <w:t>1.80228503672937e-11</w:t>
      </w:r>
      <w:r>
        <w:tab/>
        <w:t>1.30808519803751e-10</w:t>
      </w:r>
      <w:r>
        <w:tab/>
        <w:t>147.016272380706</w:t>
      </w:r>
      <w:r>
        <w:tab/>
        <w:t>131.765925939294</w:t>
      </w:r>
      <w:r>
        <w:tab/>
        <w:t>128.464248005227</w:t>
      </w:r>
      <w:r>
        <w:tab/>
        <w:t>37.8329139441278</w:t>
      </w:r>
      <w:r>
        <w:tab/>
        <w:t>62.1639134247158</w:t>
      </w:r>
      <w:r>
        <w:tab/>
        <w:t>27.8550062530741</w:t>
      </w:r>
      <w:r>
        <w:tab/>
        <w:t>up</w:t>
      </w:r>
      <w:r>
        <w:tab/>
        <w:t>138.0</w:t>
      </w:r>
      <w:r>
        <w:tab/>
        <w:t>128.0</w:t>
      </w:r>
      <w:r>
        <w:tab/>
        <w:t>121.0</w:t>
      </w:r>
      <w:r>
        <w:tab/>
        <w:t>40.0</w:t>
      </w:r>
      <w:r>
        <w:tab/>
        <w:t>75.0</w:t>
      </w:r>
      <w:r>
        <w:tab/>
        <w:t>26.0</w:t>
      </w:r>
    </w:p>
    <w:p w14:paraId="149D651A" w14:textId="77777777" w:rsidR="004C528E" w:rsidRDefault="004C528E" w:rsidP="004C528E">
      <w:r>
        <w:t>CITED4</w:t>
      </w:r>
      <w:r>
        <w:tab/>
        <w:t>-1.21002932487032</w:t>
      </w:r>
      <w:r>
        <w:tab/>
        <w:t>1.86177127788468e-11</w:t>
      </w:r>
      <w:r>
        <w:tab/>
        <w:t>1.35010297291809e-10</w:t>
      </w:r>
      <w:r>
        <w:tab/>
        <w:t>102.272189482231</w:t>
      </w:r>
      <w:r>
        <w:tab/>
        <w:t>88.530231490463</w:t>
      </w:r>
      <w:r>
        <w:tab/>
        <w:t>67.9480320027644</w:t>
      </w:r>
      <w:r>
        <w:tab/>
        <w:t>205.243558146893</w:t>
      </w:r>
      <w:r>
        <w:tab/>
        <w:t>183.176331558163</w:t>
      </w:r>
      <w:r>
        <w:tab/>
        <w:t>211.055239686754</w:t>
      </w:r>
      <w:r>
        <w:tab/>
        <w:t>down</w:t>
      </w:r>
      <w:r>
        <w:tab/>
        <w:t>96.0</w:t>
      </w:r>
      <w:r>
        <w:tab/>
        <w:t>86.0</w:t>
      </w:r>
      <w:r>
        <w:tab/>
        <w:t>64.0</w:t>
      </w:r>
      <w:r>
        <w:tab/>
        <w:t>217.0</w:t>
      </w:r>
      <w:r>
        <w:tab/>
        <w:t>221.0</w:t>
      </w:r>
      <w:r>
        <w:tab/>
        <w:t>197.0</w:t>
      </w:r>
    </w:p>
    <w:p w14:paraId="753C5515" w14:textId="77777777" w:rsidR="004C528E" w:rsidRDefault="004C528E" w:rsidP="004C528E">
      <w:r>
        <w:t>CXCL14</w:t>
      </w:r>
      <w:r>
        <w:tab/>
        <w:t>3.18230443686196</w:t>
      </w:r>
      <w:r>
        <w:tab/>
        <w:t>2.12279798335984e-11</w:t>
      </w:r>
      <w:r>
        <w:tab/>
        <w:t>1.53348391633756e-10</w:t>
      </w:r>
      <w:r>
        <w:tab/>
        <w:t>43.6787475913693</w:t>
      </w:r>
      <w:r>
        <w:tab/>
        <w:t>44.2651157452315</w:t>
      </w:r>
      <w:r>
        <w:tab/>
        <w:t>57.3311520023325</w:t>
      </w:r>
      <w:r>
        <w:tab/>
        <w:t>6.62075994022236</w:t>
      </w:r>
      <w:r>
        <w:tab/>
        <w:t>4.14426089498105</w:t>
      </w:r>
      <w:r>
        <w:tab/>
        <w:t>5.35673197174503</w:t>
      </w:r>
      <w:r>
        <w:tab/>
        <w:t>up</w:t>
      </w:r>
      <w:r>
        <w:tab/>
        <w:t>41.0</w:t>
      </w:r>
      <w:r>
        <w:tab/>
        <w:t>43.0</w:t>
      </w:r>
      <w:r>
        <w:tab/>
        <w:t>54.0</w:t>
      </w:r>
      <w:r>
        <w:tab/>
        <w:t>7.0</w:t>
      </w:r>
      <w:r>
        <w:tab/>
        <w:t>5.0</w:t>
      </w:r>
      <w:r>
        <w:tab/>
        <w:t>5.0</w:t>
      </w:r>
    </w:p>
    <w:p w14:paraId="26990123" w14:textId="77777777" w:rsidR="004C528E" w:rsidRDefault="004C528E" w:rsidP="004C528E">
      <w:r>
        <w:t>COL16A1</w:t>
      </w:r>
      <w:r>
        <w:tab/>
        <w:t>-1.46591761203526</w:t>
      </w:r>
      <w:r>
        <w:tab/>
        <w:t>2.13778754986387e-11</w:t>
      </w:r>
      <w:r>
        <w:tab/>
        <w:t>1.54299621195969e-10</w:t>
      </w:r>
      <w:r>
        <w:tab/>
        <w:t>59.6587771979678</w:t>
      </w:r>
      <w:r>
        <w:tab/>
        <w:t>56.6181713020403</w:t>
      </w:r>
      <w:r>
        <w:tab/>
        <w:t>40.3441440016414</w:t>
      </w:r>
      <w:r>
        <w:tab/>
        <w:t>140.927604441876</w:t>
      </w:r>
      <w:r>
        <w:tab/>
        <w:t>125.985531207424</w:t>
      </w:r>
      <w:r>
        <w:tab/>
        <w:t>167.130037518445</w:t>
      </w:r>
      <w:r>
        <w:tab/>
        <w:t>down</w:t>
      </w:r>
      <w:r>
        <w:tab/>
        <w:t>56.0</w:t>
      </w:r>
      <w:r>
        <w:tab/>
        <w:t>55.0</w:t>
      </w:r>
      <w:r>
        <w:tab/>
        <w:t>38.0</w:t>
      </w:r>
      <w:r>
        <w:tab/>
        <w:t>149.0</w:t>
      </w:r>
      <w:r>
        <w:tab/>
        <w:t>152.0</w:t>
      </w:r>
      <w:r>
        <w:tab/>
        <w:t>156.0</w:t>
      </w:r>
    </w:p>
    <w:p w14:paraId="56CD74F4" w14:textId="77777777" w:rsidR="004C528E" w:rsidRDefault="004C528E" w:rsidP="004C528E">
      <w:r>
        <w:t>RPS6KL1</w:t>
      </w:r>
      <w:r>
        <w:tab/>
        <w:t>-1.90700884193793</w:t>
      </w:r>
      <w:r>
        <w:tab/>
        <w:t>2.20928403284338e-11</w:t>
      </w:r>
      <w:r>
        <w:tab/>
        <w:t>1.59121052365505e-10</w:t>
      </w:r>
      <w:r>
        <w:tab/>
        <w:t>25.5680473705576</w:t>
      </w:r>
      <w:r>
        <w:tab/>
        <w:t>30.882638892022</w:t>
      </w:r>
      <w:r>
        <w:tab/>
        <w:t>20.1720720008207</w:t>
      </w:r>
      <w:r>
        <w:tab/>
        <w:t>118.227856075399</w:t>
      </w:r>
      <w:r>
        <w:tab/>
        <w:t>87.8583309735983</w:t>
      </w:r>
      <w:r>
        <w:tab/>
        <w:t>81.4223259705244</w:t>
      </w:r>
      <w:r>
        <w:tab/>
        <w:t>down</w:t>
      </w:r>
      <w:r>
        <w:tab/>
        <w:t>24.0</w:t>
      </w:r>
      <w:r>
        <w:tab/>
        <w:t>30.0</w:t>
      </w:r>
      <w:r>
        <w:tab/>
        <w:t>19.0</w:t>
      </w:r>
      <w:r>
        <w:tab/>
        <w:t>125.0</w:t>
      </w:r>
      <w:r>
        <w:tab/>
        <w:t>106.0</w:t>
      </w:r>
      <w:r>
        <w:tab/>
        <w:t>76.0</w:t>
      </w:r>
    </w:p>
    <w:p w14:paraId="230C9B4B" w14:textId="77777777" w:rsidR="004C528E" w:rsidRDefault="004C528E" w:rsidP="004C528E">
      <w:r>
        <w:t>SPANXC</w:t>
      </w:r>
      <w:r>
        <w:tab/>
        <w:t>-8.04979421135377</w:t>
      </w:r>
      <w:r>
        <w:tab/>
        <w:t>2.2252159063924e-11</w:t>
      </w:r>
      <w:r>
        <w:tab/>
        <w:t>1.60200414170366e-10</w:t>
      </w:r>
      <w:r>
        <w:tab/>
        <w:t>0</w:t>
      </w:r>
      <w:r>
        <w:tab/>
        <w:t>0</w:t>
      </w:r>
      <w:r>
        <w:tab/>
        <w:t>1.06168800004319</w:t>
      </w:r>
      <w:r>
        <w:tab/>
        <w:t>91.7448163145099</w:t>
      </w:r>
      <w:r>
        <w:tab/>
        <w:t>88.6871831525945</w:t>
      </w:r>
      <w:r>
        <w:tab/>
        <w:t>119.990796167089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97.0</w:t>
      </w:r>
      <w:r>
        <w:tab/>
        <w:t>107.0</w:t>
      </w:r>
      <w:r>
        <w:tab/>
        <w:t>112.0</w:t>
      </w:r>
    </w:p>
    <w:p w14:paraId="35AE603E" w14:textId="77777777" w:rsidR="004C528E" w:rsidRDefault="004C528E" w:rsidP="004C528E">
      <w:r>
        <w:t>FOXL1</w:t>
      </w:r>
      <w:r>
        <w:tab/>
        <w:t>-1.18328785232186</w:t>
      </w:r>
      <w:r>
        <w:tab/>
        <w:t>2.49548602596012e-11</w:t>
      </w:r>
      <w:r>
        <w:tab/>
        <w:t>1.78973468584947e-10</w:t>
      </w:r>
      <w:r>
        <w:tab/>
        <w:t>88.4228304898452</w:t>
      </w:r>
      <w:r>
        <w:tab/>
        <w:t>92.6479166760659</w:t>
      </w:r>
      <w:r>
        <w:tab/>
        <w:t>90.2434800036715</w:t>
      </w:r>
      <w:r>
        <w:tab/>
        <w:t>242.130649242418</w:t>
      </w:r>
      <w:r>
        <w:tab/>
        <w:t>176.545514126193</w:t>
      </w:r>
      <w:r>
        <w:tab/>
        <w:t>198.199082954566</w:t>
      </w:r>
      <w:r>
        <w:tab/>
        <w:t>down</w:t>
      </w:r>
      <w:r>
        <w:tab/>
        <w:t>83.0</w:t>
      </w:r>
      <w:r>
        <w:tab/>
        <w:t>90.0</w:t>
      </w:r>
      <w:r>
        <w:tab/>
        <w:t>85.0</w:t>
      </w:r>
      <w:r>
        <w:tab/>
        <w:t>256.0</w:t>
      </w:r>
      <w:r>
        <w:tab/>
        <w:t>213.0</w:t>
      </w:r>
      <w:r>
        <w:tab/>
        <w:t>185.0</w:t>
      </w:r>
    </w:p>
    <w:p w14:paraId="7DAEF5BF" w14:textId="77777777" w:rsidR="004C528E" w:rsidRDefault="004C528E" w:rsidP="004C528E">
      <w:r>
        <w:t>TMEM182</w:t>
      </w:r>
      <w:r>
        <w:tab/>
        <w:t>1.67516843212893</w:t>
      </w:r>
      <w:r>
        <w:tab/>
        <w:t>2.87386817242078e-11</w:t>
      </w:r>
      <w:r>
        <w:tab/>
        <w:t>2.04809957260446e-10</w:t>
      </w:r>
      <w:r>
        <w:tab/>
        <w:t>105.46819540355</w:t>
      </w:r>
      <w:r>
        <w:tab/>
        <w:t>105.000972232875</w:t>
      </w:r>
      <w:r>
        <w:tab/>
        <w:t>100.860360004103</w:t>
      </w:r>
      <w:r>
        <w:tab/>
        <w:t>29.320508306699</w:t>
      </w:r>
      <w:r>
        <w:tab/>
        <w:t>27.3521219068749</w:t>
      </w:r>
      <w:r>
        <w:tab/>
        <w:t>41.7825093796112</w:t>
      </w:r>
      <w:r>
        <w:tab/>
        <w:t>up</w:t>
      </w:r>
      <w:r>
        <w:tab/>
        <w:t>99.0</w:t>
      </w:r>
      <w:r>
        <w:tab/>
        <w:t>102.0</w:t>
      </w:r>
      <w:r>
        <w:tab/>
        <w:t>95.0</w:t>
      </w:r>
      <w:r>
        <w:tab/>
        <w:t>31.0</w:t>
      </w:r>
      <w:r>
        <w:tab/>
        <w:t>33.0</w:t>
      </w:r>
      <w:r>
        <w:tab/>
        <w:t>39.0</w:t>
      </w:r>
    </w:p>
    <w:p w14:paraId="3C16AEAD" w14:textId="77777777" w:rsidR="004C528E" w:rsidRDefault="004C528E" w:rsidP="004C528E">
      <w:r>
        <w:t>NMNAT2</w:t>
      </w:r>
      <w:r>
        <w:tab/>
        <w:t>-1.60157399267208</w:t>
      </w:r>
      <w:r>
        <w:tab/>
        <w:t>3.11526332620305e-11</w:t>
      </w:r>
      <w:r>
        <w:tab/>
        <w:t>2.21454304430884e-10</w:t>
      </w:r>
      <w:r>
        <w:tab/>
        <w:t>39.417406362943</w:t>
      </w:r>
      <w:r>
        <w:tab/>
        <w:t>39.1180092632278</w:t>
      </w:r>
      <w:r>
        <w:tab/>
        <w:t>35.0357040014254</w:t>
      </w:r>
      <w:r>
        <w:tab/>
        <w:t>109.715450437971</w:t>
      </w:r>
      <w:r>
        <w:tab/>
        <w:t>101.119965837538</w:t>
      </w:r>
      <w:r>
        <w:tab/>
        <w:t>134.989645687975</w:t>
      </w:r>
      <w:r>
        <w:tab/>
        <w:t>down</w:t>
      </w:r>
      <w:r>
        <w:tab/>
        <w:t>37.0</w:t>
      </w:r>
      <w:r>
        <w:tab/>
        <w:t>38.0</w:t>
      </w:r>
      <w:r>
        <w:tab/>
        <w:t>33.0</w:t>
      </w:r>
      <w:r>
        <w:tab/>
        <w:t>116.0</w:t>
      </w:r>
      <w:r>
        <w:tab/>
        <w:t>122.0</w:t>
      </w:r>
      <w:r>
        <w:tab/>
        <w:t>126.0</w:t>
      </w:r>
    </w:p>
    <w:p w14:paraId="4D37FA4A" w14:textId="77777777" w:rsidR="004C528E" w:rsidRDefault="004C528E" w:rsidP="004C528E">
      <w:r>
        <w:t>MERTK</w:t>
      </w:r>
      <w:r>
        <w:tab/>
        <w:t>1.40408927384501</w:t>
      </w:r>
      <w:r>
        <w:tab/>
        <w:t>3.15987662199451e-11</w:t>
      </w:r>
      <w:r>
        <w:tab/>
        <w:t>2.24531501579644e-10</w:t>
      </w:r>
      <w:r>
        <w:tab/>
        <w:t>143.820266459387</w:t>
      </w:r>
      <w:r>
        <w:tab/>
        <w:t>144.118981496103</w:t>
      </w:r>
      <w:r>
        <w:tab/>
        <w:t>145.451256005918</w:t>
      </w:r>
      <w:r>
        <w:tab/>
        <w:t>64.3159537050172</w:t>
      </w:r>
      <w:r>
        <w:tab/>
        <w:t>40.6137567708143</w:t>
      </w:r>
      <w:r>
        <w:tab/>
        <w:t>59.9953980835443</w:t>
      </w:r>
      <w:r>
        <w:tab/>
        <w:t>up</w:t>
      </w:r>
      <w:r>
        <w:tab/>
        <w:t>135.0</w:t>
      </w:r>
      <w:r>
        <w:tab/>
        <w:t>140.0</w:t>
      </w:r>
      <w:r>
        <w:tab/>
        <w:t>137.0</w:t>
      </w:r>
      <w:r>
        <w:tab/>
        <w:t>68.0</w:t>
      </w:r>
      <w:r>
        <w:tab/>
        <w:t>49.0</w:t>
      </w:r>
      <w:r>
        <w:tab/>
        <w:t>56.0</w:t>
      </w:r>
    </w:p>
    <w:p w14:paraId="7789C1BF" w14:textId="77777777" w:rsidR="004C528E" w:rsidRDefault="004C528E" w:rsidP="004C528E">
      <w:r>
        <w:t>ADGRF1</w:t>
      </w:r>
      <w:r>
        <w:tab/>
        <w:t>-7.98067756436049</w:t>
      </w:r>
      <w:r>
        <w:tab/>
        <w:t>3.20523983703963e-11</w:t>
      </w:r>
      <w:r>
        <w:tab/>
        <w:t>2.27522485896645e-10</w:t>
      </w:r>
      <w:r>
        <w:lastRenderedPageBreak/>
        <w:tab/>
        <w:t>1.06533530710657</w:t>
      </w:r>
      <w:r>
        <w:tab/>
        <w:t>0</w:t>
      </w:r>
      <w:r>
        <w:tab/>
        <w:t>0</w:t>
      </w:r>
      <w:r>
        <w:tab/>
        <w:t>94.5822848603194</w:t>
      </w:r>
      <w:r>
        <w:tab/>
        <w:t>102.77767019553</w:t>
      </w:r>
      <w:r>
        <w:tab/>
        <w:t>87.8504043366184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100.0</w:t>
      </w:r>
      <w:r>
        <w:tab/>
        <w:t>124.0</w:t>
      </w:r>
      <w:r>
        <w:tab/>
        <w:t>82.0</w:t>
      </w:r>
    </w:p>
    <w:p w14:paraId="7ADAA68F" w14:textId="77777777" w:rsidR="004C528E" w:rsidRDefault="004C528E" w:rsidP="004C528E">
      <w:r>
        <w:t>C10orf90</w:t>
      </w:r>
      <w:r>
        <w:tab/>
        <w:t>1.57627853298002</w:t>
      </w:r>
      <w:r>
        <w:tab/>
        <w:t>3.28000977788793e-11</w:t>
      </w:r>
      <w:r>
        <w:tab/>
        <w:t>2.32677410541966e-10</w:t>
      </w:r>
      <w:r>
        <w:tab/>
        <w:t>108.66420132487</w:t>
      </w:r>
      <w:r>
        <w:tab/>
        <w:t>107.059814825676</w:t>
      </w:r>
      <w:r>
        <w:tab/>
        <w:t>113.600616004622</w:t>
      </w:r>
      <w:r>
        <w:tab/>
        <w:t>31.2121540039054</w:t>
      </w:r>
      <w:r>
        <w:tab/>
        <w:t>41.4426089498105</w:t>
      </w:r>
      <w:r>
        <w:tab/>
        <w:t>37.4971238022152</w:t>
      </w:r>
      <w:r>
        <w:tab/>
        <w:t>up</w:t>
      </w:r>
      <w:r>
        <w:tab/>
        <w:t>102.0</w:t>
      </w:r>
      <w:r>
        <w:tab/>
        <w:t>104.0</w:t>
      </w:r>
      <w:r>
        <w:tab/>
        <w:t>107.0</w:t>
      </w:r>
      <w:r>
        <w:tab/>
        <w:t>33.0</w:t>
      </w:r>
      <w:r>
        <w:tab/>
        <w:t>50.0</w:t>
      </w:r>
      <w:r>
        <w:tab/>
        <w:t>35.0</w:t>
      </w:r>
    </w:p>
    <w:p w14:paraId="3134A4A0" w14:textId="77777777" w:rsidR="004C528E" w:rsidRDefault="004C528E" w:rsidP="004C528E">
      <w:r>
        <w:t>RYR1</w:t>
      </w:r>
      <w:r>
        <w:tab/>
        <w:t>3.7091489405226</w:t>
      </w:r>
      <w:r>
        <w:tab/>
        <w:t>3.30485542210112e-11</w:t>
      </w:r>
      <w:r>
        <w:tab/>
        <w:t>2.34341778360791e-10</w:t>
      </w:r>
      <w:r>
        <w:tab/>
        <w:t>46.874753512689</w:t>
      </w:r>
      <w:r>
        <w:tab/>
        <w:t>32.9414814848234</w:t>
      </w:r>
      <w:r>
        <w:tab/>
        <w:t>55.2077760022461</w:t>
      </w:r>
      <w:r>
        <w:tab/>
        <w:t>1.89164569720639</w:t>
      </w:r>
      <w:r>
        <w:tab/>
        <w:t>4.14426089498105</w:t>
      </w:r>
      <w:r>
        <w:tab/>
        <w:t>4.28538557739602</w:t>
      </w:r>
      <w:r>
        <w:tab/>
        <w:t>up</w:t>
      </w:r>
      <w:r>
        <w:tab/>
        <w:t>44.0</w:t>
      </w:r>
      <w:r>
        <w:tab/>
        <w:t>32.0</w:t>
      </w:r>
      <w:r>
        <w:tab/>
        <w:t>52.0</w:t>
      </w:r>
      <w:r>
        <w:tab/>
        <w:t>2.0</w:t>
      </w:r>
      <w:r>
        <w:tab/>
        <w:t>5.0</w:t>
      </w:r>
      <w:r>
        <w:tab/>
        <w:t>4.0</w:t>
      </w:r>
    </w:p>
    <w:p w14:paraId="4B9C5E86" w14:textId="77777777" w:rsidR="004C528E" w:rsidRDefault="004C528E" w:rsidP="004C528E">
      <w:r>
        <w:t>RORA</w:t>
      </w:r>
      <w:r>
        <w:tab/>
        <w:t>2.11971345232752</w:t>
      </w:r>
      <w:r>
        <w:tab/>
        <w:t>3.48601928589741e-11</w:t>
      </w:r>
      <w:r>
        <w:tab/>
        <w:t>2.46877787220327e-10</w:t>
      </w:r>
      <w:r>
        <w:tab/>
        <w:t>89.4881657969518</w:t>
      </w:r>
      <w:r>
        <w:tab/>
        <w:t>59.7064351912425</w:t>
      </w:r>
      <w:r>
        <w:tab/>
        <w:t>83.8733520034124</w:t>
      </w:r>
      <w:r>
        <w:tab/>
        <w:t>22.6997483664767</w:t>
      </w:r>
      <w:r>
        <w:tab/>
        <w:t>14.9193392219318</w:t>
      </w:r>
      <w:r>
        <w:tab/>
        <w:t>16.0701959152351</w:t>
      </w:r>
      <w:r>
        <w:tab/>
        <w:t>up</w:t>
      </w:r>
      <w:r>
        <w:tab/>
        <w:t>84.0</w:t>
      </w:r>
      <w:r>
        <w:tab/>
        <w:t>58.0</w:t>
      </w:r>
      <w:r>
        <w:tab/>
        <w:t>79.0</w:t>
      </w:r>
      <w:r>
        <w:tab/>
        <w:t>24.0</w:t>
      </w:r>
      <w:r>
        <w:tab/>
        <w:t>18.0</w:t>
      </w:r>
      <w:r>
        <w:tab/>
        <w:t>15.0</w:t>
      </w:r>
    </w:p>
    <w:p w14:paraId="48E310B2" w14:textId="77777777" w:rsidR="004C528E" w:rsidRDefault="004C528E" w:rsidP="004C528E">
      <w:r>
        <w:t>GLMP</w:t>
      </w:r>
      <w:r>
        <w:tab/>
        <w:t>-3.44363115479397</w:t>
      </w:r>
      <w:r>
        <w:tab/>
        <w:t>3.54861349823667e-11</w:t>
      </w:r>
      <w:r>
        <w:tab/>
        <w:t>2.5099587749532e-10</w:t>
      </w:r>
      <w:r>
        <w:tab/>
        <w:t>6.39201184263941</w:t>
      </w:r>
      <w:r>
        <w:tab/>
        <w:t>7.20594907480513</w:t>
      </w:r>
      <w:r>
        <w:tab/>
        <w:t>0</w:t>
      </w:r>
      <w:r>
        <w:tab/>
        <w:t>51.0744338245725</w:t>
      </w:r>
      <w:r>
        <w:tab/>
        <w:t>47.244574202784</w:t>
      </w:r>
      <w:r>
        <w:tab/>
        <w:t>50.3532805344032</w:t>
      </w:r>
      <w:r>
        <w:tab/>
        <w:t>down</w:t>
      </w:r>
      <w:r>
        <w:tab/>
        <w:t>6.0</w:t>
      </w:r>
      <w:r>
        <w:tab/>
        <w:t>7.0</w:t>
      </w:r>
      <w:r>
        <w:tab/>
        <w:t>0.0</w:t>
      </w:r>
      <w:r>
        <w:tab/>
        <w:t>54.0</w:t>
      </w:r>
      <w:r>
        <w:tab/>
        <w:t>57.0</w:t>
      </w:r>
      <w:r>
        <w:tab/>
        <w:t>47.0</w:t>
      </w:r>
    </w:p>
    <w:p w14:paraId="4A046A95" w14:textId="77777777" w:rsidR="004C528E" w:rsidRDefault="004C528E" w:rsidP="004C528E">
      <w:r>
        <w:t>DHRS3</w:t>
      </w:r>
      <w:r>
        <w:tab/>
        <w:t>-1.2343602859273</w:t>
      </w:r>
      <w:r>
        <w:tab/>
        <w:t>3.60450081203629e-11</w:t>
      </w:r>
      <w:r>
        <w:tab/>
        <w:t>2.54736102444284e-10</w:t>
      </w:r>
      <w:r>
        <w:tab/>
        <w:t>70.3121302690335</w:t>
      </w:r>
      <w:r>
        <w:tab/>
        <w:t>71.0300694516505</w:t>
      </w:r>
      <w:r>
        <w:tab/>
        <w:t>75.3798480030668</w:t>
      </w:r>
      <w:r>
        <w:tab/>
        <w:t>185.381278326226</w:t>
      </w:r>
      <w:r>
        <w:tab/>
        <w:t>151.679948756307</w:t>
      </w:r>
      <w:r>
        <w:tab/>
        <w:t>173.558115884539</w:t>
      </w:r>
      <w:r>
        <w:tab/>
        <w:t>down</w:t>
      </w:r>
      <w:r>
        <w:tab/>
        <w:t>66.0</w:t>
      </w:r>
      <w:r>
        <w:tab/>
        <w:t>69.0</w:t>
      </w:r>
      <w:r>
        <w:tab/>
        <w:t>71.0</w:t>
      </w:r>
      <w:r>
        <w:tab/>
        <w:t>196.0</w:t>
      </w:r>
      <w:r>
        <w:tab/>
        <w:t>183.0</w:t>
      </w:r>
      <w:r>
        <w:tab/>
        <w:t>162.0</w:t>
      </w:r>
    </w:p>
    <w:p w14:paraId="2679C1E1" w14:textId="77777777" w:rsidR="004C528E" w:rsidRDefault="004C528E" w:rsidP="004C528E">
      <w:r>
        <w:t>ITPKB</w:t>
      </w:r>
      <w:r>
        <w:tab/>
        <w:t>1.62786800743174</w:t>
      </w:r>
      <w:r>
        <w:tab/>
        <w:t>3.80595497344588e-11</w:t>
      </w:r>
      <w:r>
        <w:tab/>
        <w:t>2.68413310783402e-10</w:t>
      </w:r>
      <w:r>
        <w:tab/>
        <w:t>118.252219088829</w:t>
      </w:r>
      <w:r>
        <w:tab/>
        <w:t>101.912708343672</w:t>
      </w:r>
      <w:r>
        <w:tab/>
        <w:t>98.7369840040171</w:t>
      </w:r>
      <w:r>
        <w:tab/>
        <w:t>28.3746854580958</w:t>
      </w:r>
      <w:r>
        <w:tab/>
        <w:t>37.2983480548295</w:t>
      </w:r>
      <w:r>
        <w:tab/>
        <w:t>37.4971238022152</w:t>
      </w:r>
      <w:r>
        <w:tab/>
        <w:t>up</w:t>
      </w:r>
      <w:r>
        <w:tab/>
        <w:t>111.0</w:t>
      </w:r>
      <w:r>
        <w:tab/>
        <w:t>99.0</w:t>
      </w:r>
      <w:r>
        <w:tab/>
        <w:t>93.0</w:t>
      </w:r>
      <w:r>
        <w:tab/>
        <w:t>30.0</w:t>
      </w:r>
      <w:r>
        <w:tab/>
        <w:t>45.0</w:t>
      </w:r>
      <w:r>
        <w:tab/>
        <w:t>35.0</w:t>
      </w:r>
    </w:p>
    <w:p w14:paraId="280F8FDC" w14:textId="77777777" w:rsidR="004C528E" w:rsidRDefault="004C528E" w:rsidP="004C528E">
      <w:r>
        <w:t>RIMBP2</w:t>
      </w:r>
      <w:r>
        <w:tab/>
        <w:t>6.97210630883057</w:t>
      </w:r>
      <w:r>
        <w:tab/>
        <w:t>4.2389782746923e-11</w:t>
      </w:r>
      <w:r>
        <w:tab/>
        <w:t>2.98579176604106e-10</w:t>
      </w:r>
      <w:r>
        <w:tab/>
        <w:t>88.4228304898452</w:t>
      </w:r>
      <w:r>
        <w:tab/>
        <w:t>71.0300694516505</w:t>
      </w:r>
      <w:r>
        <w:tab/>
        <w:t>75.3798480030668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83.0</w:t>
      </w:r>
      <w:r>
        <w:tab/>
        <w:t>69.0</w:t>
      </w:r>
      <w:r>
        <w:tab/>
        <w:t>71.0</w:t>
      </w:r>
      <w:r>
        <w:tab/>
        <w:t>0.0</w:t>
      </w:r>
      <w:r>
        <w:tab/>
        <w:t>2.0</w:t>
      </w:r>
      <w:r>
        <w:tab/>
        <w:t>0.0</w:t>
      </w:r>
    </w:p>
    <w:p w14:paraId="780EAA75" w14:textId="77777777" w:rsidR="004C528E" w:rsidRDefault="004C528E" w:rsidP="004C528E">
      <w:r>
        <w:t>RHOF</w:t>
      </w:r>
      <w:r>
        <w:tab/>
        <w:t>-2.1403629419301</w:t>
      </w:r>
      <w:r>
        <w:tab/>
        <w:t>4.26871019948548e-11</w:t>
      </w:r>
      <w:r>
        <w:tab/>
        <w:t>3.00423559531716e-10</w:t>
      </w:r>
      <w:r>
        <w:tab/>
        <w:t>13.8493589923854</w:t>
      </w:r>
      <w:r>
        <w:tab/>
        <w:t>17.5001620388124</w:t>
      </w:r>
      <w:r>
        <w:tab/>
        <w:t>18.0486960007343</w:t>
      </w:r>
      <w:r>
        <w:tab/>
        <w:t>77.5574735854619</w:t>
      </w:r>
      <w:r>
        <w:tab/>
        <w:t>64.6504699617044</w:t>
      </w:r>
      <w:r>
        <w:tab/>
        <w:t>76.0655939987794</w:t>
      </w:r>
      <w:r>
        <w:tab/>
        <w:t>down</w:t>
      </w:r>
      <w:r>
        <w:tab/>
        <w:t>13.0</w:t>
      </w:r>
      <w:r>
        <w:tab/>
        <w:t>17.0</w:t>
      </w:r>
      <w:r>
        <w:tab/>
        <w:t>17.0</w:t>
      </w:r>
      <w:r>
        <w:tab/>
        <w:t>82.0</w:t>
      </w:r>
      <w:r>
        <w:tab/>
        <w:t>78.0</w:t>
      </w:r>
      <w:r>
        <w:tab/>
        <w:t>71.0</w:t>
      </w:r>
    </w:p>
    <w:p w14:paraId="65AE4BE7" w14:textId="77777777" w:rsidR="004C528E" w:rsidRDefault="004C528E" w:rsidP="004C528E">
      <w:r>
        <w:t>SAMD9L</w:t>
      </w:r>
      <w:r>
        <w:tab/>
        <w:t>-1.85414459550304</w:t>
      </w:r>
      <w:r>
        <w:tab/>
        <w:t>4.46337294111516e-11</w:t>
      </w:r>
      <w:r>
        <w:tab/>
        <w:t>3.13862754763349e-10</w:t>
      </w:r>
      <w:r>
        <w:tab/>
        <w:t>43.6787475913693</w:t>
      </w:r>
      <w:r>
        <w:tab/>
        <w:t>17.5001620388124</w:t>
      </w:r>
      <w:r>
        <w:tab/>
        <w:t>26.5422000010799</w:t>
      </w:r>
      <w:r>
        <w:tab/>
        <w:t>93.6364620117162</w:t>
      </w:r>
      <w:r>
        <w:tab/>
        <w:t>114.381600701477</w:t>
      </w:r>
      <w:r>
        <w:tab/>
        <w:t>108.20598582925</w:t>
      </w:r>
      <w:r>
        <w:tab/>
        <w:t>down</w:t>
      </w:r>
      <w:r>
        <w:tab/>
        <w:t>41.0</w:t>
      </w:r>
      <w:r>
        <w:tab/>
        <w:t>17.0</w:t>
      </w:r>
      <w:r>
        <w:tab/>
        <w:t>25.0</w:t>
      </w:r>
      <w:r>
        <w:tab/>
        <w:t>99.0</w:t>
      </w:r>
      <w:r>
        <w:tab/>
        <w:t>138.0</w:t>
      </w:r>
      <w:r>
        <w:tab/>
        <w:t>101.0</w:t>
      </w:r>
    </w:p>
    <w:p w14:paraId="6AA2D16E" w14:textId="77777777" w:rsidR="004C528E" w:rsidRDefault="004C528E" w:rsidP="004C528E">
      <w:r>
        <w:t>HOXA13</w:t>
      </w:r>
      <w:r>
        <w:tab/>
        <w:t>-1.36308267500949</w:t>
      </w:r>
      <w:r>
        <w:tab/>
        <w:t>4.48452136645355e-11</w:t>
      </w:r>
      <w:r>
        <w:tab/>
        <w:t>3.15088311686948e-10</w:t>
      </w:r>
      <w:r>
        <w:tab/>
        <w:t>59.6587771979678</w:t>
      </w:r>
      <w:r>
        <w:tab/>
        <w:t>48.3828009308344</w:t>
      </w:r>
      <w:r>
        <w:tab/>
        <w:t>60.5162160024621</w:t>
      </w:r>
      <w:r>
        <w:tab/>
        <w:t>157.952415716733</w:t>
      </w:r>
      <w:r>
        <w:tab/>
        <w:t>130.129792102405</w:t>
      </w:r>
      <w:r>
        <w:tab/>
        <w:t>145.703109631465</w:t>
      </w:r>
      <w:r>
        <w:tab/>
        <w:t>down</w:t>
      </w:r>
      <w:r>
        <w:tab/>
        <w:t>56.0</w:t>
      </w:r>
      <w:r>
        <w:tab/>
        <w:t>47.0</w:t>
      </w:r>
      <w:r>
        <w:tab/>
        <w:t>57.0</w:t>
      </w:r>
      <w:r>
        <w:tab/>
        <w:t>167.0</w:t>
      </w:r>
      <w:r>
        <w:tab/>
        <w:t>157.0</w:t>
      </w:r>
      <w:r>
        <w:tab/>
        <w:t>136.0</w:t>
      </w:r>
    </w:p>
    <w:p w14:paraId="0349541D" w14:textId="77777777" w:rsidR="004C528E" w:rsidRDefault="004C528E" w:rsidP="004C528E">
      <w:r>
        <w:t>PAG1</w:t>
      </w:r>
      <w:r>
        <w:tab/>
        <w:t>2.70664395323771</w:t>
      </w:r>
      <w:r>
        <w:tab/>
        <w:t>4.54272461041918e-11</w:t>
      </w:r>
      <w:r>
        <w:tab/>
        <w:t>3.18649088614911e-10</w:t>
      </w:r>
      <w:r>
        <w:tab/>
        <w:t>56.4627712766481</w:t>
      </w:r>
      <w:r>
        <w:tab/>
        <w:t>64.8535416732461</w:t>
      </w:r>
      <w:r>
        <w:tab/>
        <w:t>47.7759600019437</w:t>
      </w:r>
      <w:r>
        <w:tab/>
        <w:t>8.51240563742875</w:t>
      </w:r>
      <w:r>
        <w:tab/>
        <w:t>12.4327826849432</w:t>
      </w:r>
      <w:r>
        <w:tab/>
        <w:t>4.28538557739602</w:t>
      </w:r>
      <w:r>
        <w:tab/>
        <w:t>up</w:t>
      </w:r>
      <w:r>
        <w:tab/>
        <w:t>53.0</w:t>
      </w:r>
      <w:r>
        <w:tab/>
        <w:t>63.0</w:t>
      </w:r>
      <w:r>
        <w:tab/>
        <w:t>45.0</w:t>
      </w:r>
      <w:r>
        <w:tab/>
        <w:t>9.0</w:t>
      </w:r>
      <w:r>
        <w:tab/>
        <w:t>15.0</w:t>
      </w:r>
      <w:r>
        <w:tab/>
        <w:t>4.0</w:t>
      </w:r>
    </w:p>
    <w:p w14:paraId="2F2C8646" w14:textId="77777777" w:rsidR="004C528E" w:rsidRDefault="004C528E" w:rsidP="004C528E">
      <w:r>
        <w:t>EAF2</w:t>
      </w:r>
      <w:r>
        <w:tab/>
        <w:t>3.12148138990757</w:t>
      </w:r>
      <w:r>
        <w:tab/>
        <w:t>4.56148314874814e-11</w:t>
      </w:r>
      <w:r>
        <w:tab/>
        <w:t>3.19832469121661e-10</w:t>
      </w:r>
      <w:r>
        <w:lastRenderedPageBreak/>
        <w:tab/>
        <w:t>56.4627712766481</w:t>
      </w:r>
      <w:r>
        <w:tab/>
        <w:t>41.1768518560293</w:t>
      </w:r>
      <w:r>
        <w:tab/>
        <w:t>47.7759600019437</w:t>
      </w:r>
      <w:r>
        <w:tab/>
        <w:t>4.72911424301597</w:t>
      </w:r>
      <w:r>
        <w:tab/>
        <w:t>8.28852178996211</w:t>
      </w:r>
      <w:r>
        <w:tab/>
        <w:t>3.21403918304702</w:t>
      </w:r>
      <w:r>
        <w:tab/>
        <w:t>up</w:t>
      </w:r>
      <w:r>
        <w:tab/>
        <w:t>53.0</w:t>
      </w:r>
      <w:r>
        <w:tab/>
        <w:t>40.0</w:t>
      </w:r>
      <w:r>
        <w:tab/>
        <w:t>45.0</w:t>
      </w:r>
      <w:r>
        <w:tab/>
        <w:t>5.0</w:t>
      </w:r>
      <w:r>
        <w:tab/>
        <w:t>10.0</w:t>
      </w:r>
      <w:r>
        <w:tab/>
        <w:t>3.0</w:t>
      </w:r>
    </w:p>
    <w:p w14:paraId="5A27E593" w14:textId="77777777" w:rsidR="004C528E" w:rsidRDefault="004C528E" w:rsidP="004C528E">
      <w:r>
        <w:t>PLXNB3</w:t>
      </w:r>
      <w:r>
        <w:tab/>
        <w:t>2.6238320744193</w:t>
      </w:r>
      <w:r>
        <w:tab/>
        <w:t>4.59954823898002e-11</w:t>
      </w:r>
      <w:r>
        <w:tab/>
        <w:t>3.22101476512284e-10</w:t>
      </w:r>
      <w:r>
        <w:tab/>
        <w:t>44.7440828984759</w:t>
      </w:r>
      <w:r>
        <w:tab/>
        <w:t>82.3537037120586</w:t>
      </w:r>
      <w:r>
        <w:tab/>
        <w:t>66.8863440027212</w:t>
      </w:r>
      <w:r>
        <w:tab/>
        <w:t>8.51240563742875</w:t>
      </w:r>
      <w:r>
        <w:tab/>
        <w:t>6.63081743196968</w:t>
      </w:r>
      <w:r>
        <w:tab/>
        <w:t>17.1415423095841</w:t>
      </w:r>
      <w:r>
        <w:tab/>
        <w:t>up</w:t>
      </w:r>
      <w:r>
        <w:tab/>
        <w:t>42.0</w:t>
      </w:r>
      <w:r>
        <w:tab/>
        <w:t>80.0</w:t>
      </w:r>
      <w:r>
        <w:tab/>
        <w:t>63.0</w:t>
      </w:r>
      <w:r>
        <w:tab/>
        <w:t>9.0</w:t>
      </w:r>
      <w:r>
        <w:tab/>
        <w:t>8.0</w:t>
      </w:r>
      <w:r>
        <w:tab/>
        <w:t>16.0</w:t>
      </w:r>
    </w:p>
    <w:p w14:paraId="479F2772" w14:textId="77777777" w:rsidR="004C528E" w:rsidRDefault="004C528E" w:rsidP="004C528E">
      <w:r>
        <w:t>ACSS3</w:t>
      </w:r>
      <w:r>
        <w:tab/>
        <w:t>3.49390885654441</w:t>
      </w:r>
      <w:r>
        <w:tab/>
        <w:t>5.32332987739943e-11</w:t>
      </w:r>
      <w:r>
        <w:tab/>
        <w:t>3.70794441295832e-10</w:t>
      </w:r>
      <w:r>
        <w:tab/>
        <w:t>67.1161243477138</w:t>
      </w:r>
      <w:r>
        <w:tab/>
        <w:t>27.7943750028198</w:t>
      </w:r>
      <w:r>
        <w:tab/>
        <w:t>54.1460880022029</w:t>
      </w:r>
      <w:r>
        <w:tab/>
        <w:t>6.62075994022236</w:t>
      </w:r>
      <w:r>
        <w:tab/>
        <w:t>2.48655653698863</w:t>
      </w:r>
      <w:r>
        <w:tab/>
        <w:t>4.28538557739602</w:t>
      </w:r>
      <w:r>
        <w:tab/>
        <w:t>up</w:t>
      </w:r>
      <w:r>
        <w:tab/>
        <w:t>63.0</w:t>
      </w:r>
      <w:r>
        <w:tab/>
        <w:t>27.0</w:t>
      </w:r>
      <w:r>
        <w:tab/>
        <w:t>51.0</w:t>
      </w:r>
      <w:r>
        <w:tab/>
        <w:t>7.0</w:t>
      </w:r>
      <w:r>
        <w:tab/>
        <w:t>3.0</w:t>
      </w:r>
      <w:r>
        <w:tab/>
        <w:t>4.0</w:t>
      </w:r>
    </w:p>
    <w:p w14:paraId="3FB92199" w14:textId="77777777" w:rsidR="004C528E" w:rsidRDefault="004C528E" w:rsidP="004C528E">
      <w:r>
        <w:t>PLIN2</w:t>
      </w:r>
      <w:r>
        <w:tab/>
        <w:t>2.23363629087838</w:t>
      </w:r>
      <w:r>
        <w:tab/>
        <w:t>5.48881053060854e-11</w:t>
      </w:r>
      <w:r>
        <w:tab/>
        <w:t>3.81849898926114e-10</w:t>
      </w:r>
      <w:r>
        <w:tab/>
        <w:t>63.9201184263941</w:t>
      </w:r>
      <w:r>
        <w:tab/>
        <w:t>66.9123842660476</w:t>
      </w:r>
      <w:r>
        <w:tab/>
        <w:t>69.0097200028076</w:t>
      </w:r>
      <w:r>
        <w:tab/>
        <w:t>10.4040513346351</w:t>
      </w:r>
      <w:r>
        <w:tab/>
        <w:t>13.2616348639394</w:t>
      </w:r>
      <w:r>
        <w:tab/>
        <w:t>19.2842350982821</w:t>
      </w:r>
      <w:r>
        <w:tab/>
        <w:t>up</w:t>
      </w:r>
      <w:r>
        <w:tab/>
        <w:t>60.0</w:t>
      </w:r>
      <w:r>
        <w:tab/>
        <w:t>65.0</w:t>
      </w:r>
      <w:r>
        <w:tab/>
        <w:t>65.0</w:t>
      </w:r>
      <w:r>
        <w:tab/>
        <w:t>11.0</w:t>
      </w:r>
      <w:r>
        <w:tab/>
        <w:t>16.0</w:t>
      </w:r>
      <w:r>
        <w:tab/>
        <w:t>18.0</w:t>
      </w:r>
    </w:p>
    <w:p w14:paraId="3C4AB49D" w14:textId="77777777" w:rsidR="004C528E" w:rsidRDefault="004C528E" w:rsidP="004C528E">
      <w:r>
        <w:t>PLAC8</w:t>
      </w:r>
      <w:r>
        <w:tab/>
        <w:t>-1.17395787044972</w:t>
      </w:r>
      <w:r>
        <w:tab/>
        <w:t>5.5050403725017e-11</w:t>
      </w:r>
      <w:r>
        <w:tab/>
        <w:t>3.82664685720881e-10</w:t>
      </w:r>
      <w:r>
        <w:tab/>
        <w:t>87.3574951827386</w:t>
      </w:r>
      <w:r>
        <w:tab/>
        <w:t>101.912708343672</w:t>
      </w:r>
      <w:r>
        <w:tab/>
        <w:t>69.0097200028076</w:t>
      </w:r>
      <w:r>
        <w:tab/>
        <w:t>183.48963262902</w:t>
      </w:r>
      <w:r>
        <w:tab/>
        <w:t>196.437966422102</w:t>
      </w:r>
      <w:r>
        <w:tab/>
        <w:t>203.555814926311</w:t>
      </w:r>
      <w:r>
        <w:tab/>
        <w:t>down</w:t>
      </w:r>
      <w:r>
        <w:tab/>
        <w:t>82.0</w:t>
      </w:r>
      <w:r>
        <w:tab/>
        <w:t>99.0</w:t>
      </w:r>
      <w:r>
        <w:tab/>
        <w:t>65.0</w:t>
      </w:r>
      <w:r>
        <w:tab/>
        <w:t>194.0</w:t>
      </w:r>
      <w:r>
        <w:tab/>
        <w:t>237.0</w:t>
      </w:r>
      <w:r>
        <w:tab/>
        <w:t>190.0</w:t>
      </w:r>
    </w:p>
    <w:p w14:paraId="18FFB032" w14:textId="77777777" w:rsidR="004C528E" w:rsidRDefault="004C528E" w:rsidP="004C528E">
      <w:r>
        <w:t>CCIN</w:t>
      </w:r>
      <w:r>
        <w:tab/>
        <w:t>3.06077764387232</w:t>
      </w:r>
      <w:r>
        <w:tab/>
        <w:t>5.66800607130282e-11</w:t>
      </w:r>
      <w:r>
        <w:tab/>
        <w:t>3.93508290360122e-10</w:t>
      </w:r>
      <w:r>
        <w:tab/>
        <w:t>40.4827416700496</w:t>
      </w:r>
      <w:r>
        <w:tab/>
        <w:t>53.5299074128381</w:t>
      </w:r>
      <w:r>
        <w:tab/>
        <w:t>53.0844000021597</w:t>
      </w:r>
      <w:r>
        <w:tab/>
        <w:t>3.78329139441278</w:t>
      </w:r>
      <w:r>
        <w:tab/>
        <w:t>9.11737396895832</w:t>
      </w:r>
      <w:r>
        <w:tab/>
        <w:t>4.28538557739602</w:t>
      </w:r>
      <w:r>
        <w:tab/>
        <w:t>up</w:t>
      </w:r>
      <w:r>
        <w:tab/>
        <w:t>38.0</w:t>
      </w:r>
      <w:r>
        <w:tab/>
        <w:t>52.0</w:t>
      </w:r>
      <w:r>
        <w:tab/>
        <w:t>50.0</w:t>
      </w:r>
      <w:r>
        <w:tab/>
        <w:t>4.0</w:t>
      </w:r>
      <w:r>
        <w:tab/>
        <w:t>11.0</w:t>
      </w:r>
      <w:r>
        <w:tab/>
        <w:t>4.0</w:t>
      </w:r>
    </w:p>
    <w:p w14:paraId="24173ABE" w14:textId="77777777" w:rsidR="004C528E" w:rsidRDefault="004C528E" w:rsidP="004C528E">
      <w:r>
        <w:t>VSIG1</w:t>
      </w:r>
      <w:r>
        <w:tab/>
        <w:t>5.22551996797513</w:t>
      </w:r>
      <w:r>
        <w:tab/>
        <w:t>6.04223550607114e-11</w:t>
      </w:r>
      <w:r>
        <w:tab/>
        <w:t>4.18118747846589e-10</w:t>
      </w:r>
      <w:r>
        <w:tab/>
        <w:t>43.6787475913693</w:t>
      </w:r>
      <w:r>
        <w:tab/>
        <w:t>50.4416435236359</w:t>
      </w:r>
      <w:r>
        <w:tab/>
        <w:t>45.6525840018574</w:t>
      </w:r>
      <w:r>
        <w:tab/>
        <w:t>1.89164569720639</w:t>
      </w:r>
      <w:r>
        <w:tab/>
        <w:t>1.65770435799242</w:t>
      </w:r>
      <w:r>
        <w:tab/>
        <w:t>0</w:t>
      </w:r>
      <w:r>
        <w:tab/>
        <w:t>up</w:t>
      </w:r>
      <w:r>
        <w:tab/>
        <w:t>41.0</w:t>
      </w:r>
      <w:r>
        <w:tab/>
        <w:t>49.0</w:t>
      </w:r>
      <w:r>
        <w:tab/>
        <w:t>43.0</w:t>
      </w:r>
      <w:r>
        <w:tab/>
        <w:t>2.0</w:t>
      </w:r>
      <w:r>
        <w:tab/>
        <w:t>2.0</w:t>
      </w:r>
      <w:r>
        <w:tab/>
        <w:t>0.0</w:t>
      </w:r>
    </w:p>
    <w:p w14:paraId="2A3556ED" w14:textId="77777777" w:rsidR="004C528E" w:rsidRDefault="004C528E" w:rsidP="004C528E">
      <w:r>
        <w:t>ZNF521</w:t>
      </w:r>
      <w:r>
        <w:tab/>
        <w:t>4.06594387125481</w:t>
      </w:r>
      <w:r>
        <w:tab/>
        <w:t>6.26354101708324e-11</w:t>
      </w:r>
      <w:r>
        <w:tab/>
        <w:t>4.32549469341174e-10</w:t>
      </w:r>
      <w:r>
        <w:tab/>
        <w:t>47.9400888197956</w:t>
      </w:r>
      <w:r>
        <w:tab/>
        <w:t>37.0591666704264</w:t>
      </w:r>
      <w:r>
        <w:tab/>
        <w:t>40.3441440016414</w:t>
      </w:r>
      <w:r>
        <w:tab/>
        <w:t>3.78329139441278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45.0</w:t>
      </w:r>
      <w:r>
        <w:tab/>
        <w:t>36.0</w:t>
      </w:r>
      <w:r>
        <w:tab/>
        <w:t>38.0</w:t>
      </w:r>
      <w:r>
        <w:tab/>
        <w:t>4.0</w:t>
      </w:r>
      <w:r>
        <w:tab/>
        <w:t>3.0</w:t>
      </w:r>
      <w:r>
        <w:tab/>
        <w:t>1.0</w:t>
      </w:r>
    </w:p>
    <w:p w14:paraId="5B549C03" w14:textId="77777777" w:rsidR="004C528E" w:rsidRDefault="004C528E" w:rsidP="004C528E">
      <w:r>
        <w:t>KL</w:t>
      </w:r>
      <w:r>
        <w:tab/>
        <w:t>2.4179282770943</w:t>
      </w:r>
      <w:r>
        <w:tab/>
        <w:t>6.84667070477251e-11</w:t>
      </w:r>
      <w:r>
        <w:tab/>
        <w:t>4.70899722853619e-10</w:t>
      </w:r>
      <w:r>
        <w:tab/>
        <w:t>57.5281065837547</w:t>
      </w:r>
      <w:r>
        <w:tab/>
        <w:t>57.647592598441</w:t>
      </w:r>
      <w:r>
        <w:tab/>
        <w:t>69.0097200028076</w:t>
      </w:r>
      <w:r>
        <w:tab/>
        <w:t>15.1331655776511</w:t>
      </w:r>
      <w:r>
        <w:tab/>
        <w:t>12.4327826849432</w:t>
      </w:r>
      <w:r>
        <w:tab/>
        <w:t>6.42807836609403</w:t>
      </w:r>
      <w:r>
        <w:tab/>
        <w:t>up</w:t>
      </w:r>
      <w:r>
        <w:tab/>
        <w:t>54.0</w:t>
      </w:r>
      <w:r>
        <w:tab/>
        <w:t>56.0</w:t>
      </w:r>
      <w:r>
        <w:tab/>
        <w:t>65.0</w:t>
      </w:r>
      <w:r>
        <w:tab/>
        <w:t>16.0</w:t>
      </w:r>
      <w:r>
        <w:tab/>
        <w:t>15.0</w:t>
      </w:r>
      <w:r>
        <w:tab/>
        <w:t>6.0</w:t>
      </w:r>
    </w:p>
    <w:p w14:paraId="57F1F7BB" w14:textId="77777777" w:rsidR="004C528E" w:rsidRDefault="004C528E" w:rsidP="004C528E">
      <w:r>
        <w:t>COX7A1</w:t>
      </w:r>
      <w:r>
        <w:tab/>
        <w:t>-2.35763129784461</w:t>
      </w:r>
      <w:r>
        <w:tab/>
        <w:t>8.09558823988077e-11</w:t>
      </w:r>
      <w:r>
        <w:tab/>
        <w:t>5.54098039529617e-10</w:t>
      </w:r>
      <w:r>
        <w:tab/>
        <w:t>7.45734714974598</w:t>
      </w:r>
      <w:r>
        <w:tab/>
        <w:t>13.3824768532095</w:t>
      </w:r>
      <w:r>
        <w:tab/>
        <w:t>21.2337600008639</w:t>
      </w:r>
      <w:r>
        <w:tab/>
        <w:t>64.3159537050172</w:t>
      </w:r>
      <w:r>
        <w:tab/>
        <w:t>89.5160353315907</w:t>
      </w:r>
      <w:r>
        <w:tab/>
        <w:t>61.0667444778933</w:t>
      </w:r>
      <w:r>
        <w:tab/>
        <w:t>down</w:t>
      </w:r>
      <w:r>
        <w:tab/>
        <w:t>7.0</w:t>
      </w:r>
      <w:r>
        <w:tab/>
        <w:t>13.0</w:t>
      </w:r>
      <w:r>
        <w:tab/>
        <w:t>20.0</w:t>
      </w:r>
      <w:r>
        <w:tab/>
        <w:t>68.0</w:t>
      </w:r>
      <w:r>
        <w:tab/>
        <w:t>108.0</w:t>
      </w:r>
      <w:r>
        <w:tab/>
        <w:t>57.0</w:t>
      </w:r>
    </w:p>
    <w:p w14:paraId="78B99633" w14:textId="77777777" w:rsidR="004C528E" w:rsidRDefault="004C528E" w:rsidP="004C528E">
      <w:r>
        <w:t>SLC7A8</w:t>
      </w:r>
      <w:r>
        <w:tab/>
        <w:t>2.37080211616997</w:t>
      </w:r>
      <w:r>
        <w:tab/>
        <w:t>8.69243086680492e-11</w:t>
      </w:r>
      <w:r>
        <w:tab/>
        <w:t>5.93988619942216e-10</w:t>
      </w:r>
      <w:r>
        <w:tab/>
        <w:t>49.0054241269022</w:t>
      </w:r>
      <w:r>
        <w:tab/>
        <w:t>62.7946990804447</w:t>
      </w:r>
      <w:r>
        <w:tab/>
        <w:t>72.1947840029372</w:t>
      </w:r>
      <w:r>
        <w:tab/>
        <w:t>12.2956970318415</w:t>
      </w:r>
      <w:r>
        <w:tab/>
        <w:t>12.4327826849432</w:t>
      </w:r>
      <w:r>
        <w:tab/>
        <w:t>10.7134639434901</w:t>
      </w:r>
      <w:r>
        <w:tab/>
        <w:t>up</w:t>
      </w:r>
      <w:r>
        <w:tab/>
        <w:t>46.0</w:t>
      </w:r>
      <w:r>
        <w:tab/>
        <w:t>61.0</w:t>
      </w:r>
      <w:r>
        <w:tab/>
        <w:t>68.0</w:t>
      </w:r>
      <w:r>
        <w:tab/>
        <w:t>13.0</w:t>
      </w:r>
      <w:r>
        <w:tab/>
        <w:t>15.0</w:t>
      </w:r>
      <w:r>
        <w:tab/>
        <w:t>10.0</w:t>
      </w:r>
    </w:p>
    <w:p w14:paraId="02C4177F" w14:textId="77777777" w:rsidR="004C528E" w:rsidRDefault="004C528E" w:rsidP="004C528E">
      <w:r>
        <w:t>MTHFD2L</w:t>
      </w:r>
      <w:r>
        <w:tab/>
        <w:t>-1.19301869883914</w:t>
      </w:r>
      <w:r>
        <w:tab/>
        <w:t>8.79182160118161e-11</w:t>
      </w:r>
      <w:r>
        <w:tab/>
        <w:t>6.00538136790389e-10</w:t>
      </w:r>
      <w:r>
        <w:tab/>
        <w:t>67.1161243477138</w:t>
      </w:r>
      <w:r>
        <w:tab/>
        <w:t>76.1771759336542</w:t>
      </w:r>
      <w:r>
        <w:tab/>
        <w:t>102.98373600419</w:t>
      </w:r>
      <w:r>
        <w:tab/>
        <w:t>187.272924023432</w:t>
      </w:r>
      <w:r>
        <w:tab/>
        <w:t>188.14944463214</w:t>
      </w:r>
      <w:r>
        <w:tab/>
        <w:t>187.485619011076</w:t>
      </w:r>
      <w:r>
        <w:tab/>
        <w:t>down</w:t>
      </w:r>
      <w:r>
        <w:tab/>
        <w:t>63.0</w:t>
      </w:r>
      <w:r>
        <w:tab/>
        <w:t>74.0</w:t>
      </w:r>
      <w:r>
        <w:tab/>
        <w:t>97.0</w:t>
      </w:r>
      <w:r>
        <w:tab/>
        <w:t>198.0</w:t>
      </w:r>
      <w:r>
        <w:tab/>
        <w:t>227.0</w:t>
      </w:r>
      <w:r>
        <w:lastRenderedPageBreak/>
        <w:tab/>
        <w:t>175.0</w:t>
      </w:r>
    </w:p>
    <w:p w14:paraId="37C60514" w14:textId="77777777" w:rsidR="004C528E" w:rsidRDefault="004C528E" w:rsidP="004C528E">
      <w:r>
        <w:t>SPRY2</w:t>
      </w:r>
      <w:r>
        <w:tab/>
        <w:t>-1.10385195002195</w:t>
      </w:r>
      <w:r>
        <w:tab/>
        <w:t>9.37162137373735e-11</w:t>
      </w:r>
      <w:r>
        <w:tab/>
        <w:t>6.39368771933591e-10</w:t>
      </w:r>
      <w:r>
        <w:tab/>
        <w:t>87.3574951827386</w:t>
      </w:r>
      <w:r>
        <w:tab/>
        <w:t>92.6479166760659</w:t>
      </w:r>
      <w:r>
        <w:tab/>
        <w:t>110.415552004492</w:t>
      </w:r>
      <w:r>
        <w:tab/>
        <w:t>225.10583796756</w:t>
      </w:r>
      <w:r>
        <w:tab/>
        <w:t>185.662888095151</w:t>
      </w:r>
      <w:r>
        <w:tab/>
        <w:t>214.269278869801</w:t>
      </w:r>
      <w:r>
        <w:tab/>
        <w:t>down</w:t>
      </w:r>
      <w:r>
        <w:tab/>
        <w:t>82.0</w:t>
      </w:r>
      <w:r>
        <w:tab/>
        <w:t>90.0</w:t>
      </w:r>
      <w:r>
        <w:tab/>
        <w:t>104.0</w:t>
      </w:r>
      <w:r>
        <w:tab/>
        <w:t>238.0</w:t>
      </w:r>
      <w:r>
        <w:tab/>
        <w:t>224.0</w:t>
      </w:r>
      <w:r>
        <w:tab/>
        <w:t>200.0</w:t>
      </w:r>
    </w:p>
    <w:p w14:paraId="42BDB4F9" w14:textId="77777777" w:rsidR="004C528E" w:rsidRDefault="004C528E" w:rsidP="004C528E">
      <w:r>
        <w:t>GPRIN2</w:t>
      </w:r>
      <w:r>
        <w:tab/>
        <w:t>1.19594230666358</w:t>
      </w:r>
      <w:r>
        <w:tab/>
        <w:t>1.0014368604109e-10</w:t>
      </w:r>
      <w:r>
        <w:tab/>
        <w:t>6.82120643963033e-10</w:t>
      </w:r>
      <w:r>
        <w:tab/>
        <w:t>161.930966680198</w:t>
      </w:r>
      <w:r>
        <w:tab/>
        <w:t>160.589722238514</w:t>
      </w:r>
      <w:r>
        <w:tab/>
        <w:t>192.165528007818</w:t>
      </w:r>
      <w:r>
        <w:tab/>
        <w:t>67.1534222508268</w:t>
      </w:r>
      <w:r>
        <w:tab/>
        <w:t>82.0563657206248</w:t>
      </w:r>
      <w:r>
        <w:tab/>
        <w:t>74.9942476044304</w:t>
      </w:r>
      <w:r>
        <w:tab/>
        <w:t>up</w:t>
      </w:r>
      <w:r>
        <w:tab/>
        <w:t>152.0</w:t>
      </w:r>
      <w:r>
        <w:tab/>
        <w:t>156.0</w:t>
      </w:r>
      <w:r>
        <w:tab/>
        <w:t>181.0</w:t>
      </w:r>
      <w:r>
        <w:tab/>
        <w:t>71.0</w:t>
      </w:r>
      <w:r>
        <w:tab/>
        <w:t>99.0</w:t>
      </w:r>
      <w:r>
        <w:tab/>
        <w:t>70.0</w:t>
      </w:r>
    </w:p>
    <w:p w14:paraId="02D483BC" w14:textId="77777777" w:rsidR="004C528E" w:rsidRDefault="004C528E" w:rsidP="004C528E">
      <w:r>
        <w:t>CXCL3</w:t>
      </w:r>
      <w:r>
        <w:tab/>
        <w:t>-1.90295577122682</w:t>
      </w:r>
      <w:r>
        <w:tab/>
        <w:t>1.04670919267933e-10</w:t>
      </w:r>
      <w:r>
        <w:tab/>
        <w:t>7.12098543132039e-10</w:t>
      </w:r>
      <w:r>
        <w:tab/>
        <w:t>23.4373767563445</w:t>
      </w:r>
      <w:r>
        <w:tab/>
        <w:t>30.882638892022</w:t>
      </w:r>
      <w:r>
        <w:tab/>
        <w:t>14.8636320006047</w:t>
      </w:r>
      <w:r>
        <w:tab/>
        <w:t>83.2324106770811</w:t>
      </w:r>
      <w:r>
        <w:tab/>
        <w:t>91.1737396895832</w:t>
      </w:r>
      <w:r>
        <w:tab/>
        <w:t>84.6363651535714</w:t>
      </w:r>
      <w:r>
        <w:tab/>
        <w:t>down</w:t>
      </w:r>
      <w:r>
        <w:tab/>
        <w:t>22.0</w:t>
      </w:r>
      <w:r>
        <w:tab/>
        <w:t>30.0</w:t>
      </w:r>
      <w:r>
        <w:tab/>
        <w:t>14.0</w:t>
      </w:r>
      <w:r>
        <w:tab/>
        <w:t>88.0</w:t>
      </w:r>
      <w:r>
        <w:tab/>
        <w:t>110.0</w:t>
      </w:r>
      <w:r>
        <w:tab/>
        <w:t>79.0</w:t>
      </w:r>
    </w:p>
    <w:p w14:paraId="2DCE7D85" w14:textId="77777777" w:rsidR="004C528E" w:rsidRDefault="004C528E" w:rsidP="004C528E">
      <w:r>
        <w:t>LOC645166</w:t>
      </w:r>
      <w:r>
        <w:tab/>
        <w:t>5.18464544812843</w:t>
      </w:r>
      <w:r>
        <w:tab/>
        <w:t>1.07354175152352e-10</w:t>
      </w:r>
      <w:r>
        <w:tab/>
        <w:t>7.28597647067642e-10</w:t>
      </w:r>
      <w:r>
        <w:tab/>
        <w:t>53.2667653553284</w:t>
      </w:r>
      <w:r>
        <w:tab/>
        <w:t>39.1180092632278</w:t>
      </w:r>
      <w:r>
        <w:tab/>
        <w:t>43.529208001771</w:t>
      </w:r>
      <w:r>
        <w:tab/>
        <w:t>1.89164569720639</w:t>
      </w:r>
      <w:r>
        <w:tab/>
        <w:t>1.65770435799242</w:t>
      </w:r>
      <w:r>
        <w:tab/>
        <w:t>0</w:t>
      </w:r>
      <w:r>
        <w:tab/>
        <w:t>up</w:t>
      </w:r>
      <w:r>
        <w:tab/>
        <w:t>50.0</w:t>
      </w:r>
      <w:r>
        <w:tab/>
        <w:t>38.0</w:t>
      </w:r>
      <w:r>
        <w:tab/>
        <w:t>41.0</w:t>
      </w:r>
      <w:r>
        <w:tab/>
        <w:t>2.0</w:t>
      </w:r>
      <w:r>
        <w:tab/>
        <w:t>2.0</w:t>
      </w:r>
      <w:r>
        <w:tab/>
        <w:t>0.0</w:t>
      </w:r>
    </w:p>
    <w:p w14:paraId="65B20FF6" w14:textId="77777777" w:rsidR="004C528E" w:rsidRDefault="004C528E" w:rsidP="004C528E">
      <w:r>
        <w:t>HS3ST1</w:t>
      </w:r>
      <w:r>
        <w:tab/>
        <w:t>-1.61620106674679</w:t>
      </w:r>
      <w:r>
        <w:tab/>
        <w:t>1.14686917557853e-10</w:t>
      </w:r>
      <w:r>
        <w:tab/>
        <w:t>7.74639706311812e-10</w:t>
      </w:r>
      <w:r>
        <w:tab/>
        <w:t>35.1560651345168</w:t>
      </w:r>
      <w:r>
        <w:tab/>
        <w:t>54.5593287092388</w:t>
      </w:r>
      <w:r>
        <w:tab/>
        <w:t>36.0973920014686</w:t>
      </w:r>
      <w:r>
        <w:tab/>
        <w:t>164.573175656956</w:t>
      </w:r>
      <w:r>
        <w:tab/>
        <w:t>114.381600701477</w:t>
      </w:r>
      <w:r>
        <w:tab/>
        <w:t>107.134639434901</w:t>
      </w:r>
      <w:r>
        <w:tab/>
        <w:t>down</w:t>
      </w:r>
      <w:r>
        <w:tab/>
        <w:t>33.0</w:t>
      </w:r>
      <w:r>
        <w:tab/>
        <w:t>53.0</w:t>
      </w:r>
      <w:r>
        <w:tab/>
        <w:t>34.0</w:t>
      </w:r>
      <w:r>
        <w:tab/>
        <w:t>174.0</w:t>
      </w:r>
      <w:r>
        <w:tab/>
        <w:t>138.0</w:t>
      </w:r>
      <w:r>
        <w:tab/>
        <w:t>100.0</w:t>
      </w:r>
    </w:p>
    <w:p w14:paraId="7B1B4D7F" w14:textId="77777777" w:rsidR="004C528E" w:rsidRDefault="004C528E" w:rsidP="004C528E">
      <w:r>
        <w:t>IL1A</w:t>
      </w:r>
      <w:r>
        <w:tab/>
        <w:t>-2.25517870419832</w:t>
      </w:r>
      <w:r>
        <w:tab/>
        <w:t>1.15610911784447e-10</w:t>
      </w:r>
      <w:r>
        <w:tab/>
        <w:t>7.80258504234473e-10</w:t>
      </w:r>
      <w:r>
        <w:tab/>
        <w:t>13.8493589923854</w:t>
      </w:r>
      <w:r>
        <w:tab/>
        <w:t>9.26479166760659</w:t>
      </w:r>
      <w:r>
        <w:tab/>
        <w:t>19.1103840007775</w:t>
      </w:r>
      <w:r>
        <w:tab/>
        <w:t>71.8825364938428</w:t>
      </w:r>
      <w:r>
        <w:tab/>
        <w:t>67.9658786776893</w:t>
      </w:r>
      <w:r>
        <w:tab/>
        <w:t>61.0667444778933</w:t>
      </w:r>
      <w:r>
        <w:tab/>
        <w:t>down</w:t>
      </w:r>
      <w:r>
        <w:tab/>
        <w:t>13.0</w:t>
      </w:r>
      <w:r>
        <w:tab/>
        <w:t>9.0</w:t>
      </w:r>
      <w:r>
        <w:tab/>
        <w:t>18.0</w:t>
      </w:r>
      <w:r>
        <w:tab/>
        <w:t>76.0</w:t>
      </w:r>
      <w:r>
        <w:tab/>
        <w:t>82.0</w:t>
      </w:r>
      <w:r>
        <w:tab/>
        <w:t>57.0</w:t>
      </w:r>
    </w:p>
    <w:p w14:paraId="6178E803" w14:textId="77777777" w:rsidR="004C528E" w:rsidRDefault="004C528E" w:rsidP="004C528E">
      <w:r>
        <w:t>TGM1</w:t>
      </w:r>
      <w:r>
        <w:tab/>
        <w:t>-1.67579967257613</w:t>
      </w:r>
      <w:r>
        <w:tab/>
        <w:t>1.18527443397738e-10</w:t>
      </w:r>
      <w:r>
        <w:tab/>
        <w:t>7.98351845390728e-10</w:t>
      </w:r>
      <w:r>
        <w:tab/>
        <w:t>30.8947239060905</w:t>
      </w:r>
      <w:r>
        <w:tab/>
        <w:t>31.9120601884227</w:t>
      </w:r>
      <w:r>
        <w:tab/>
        <w:t>26.5422000010799</w:t>
      </w:r>
      <w:r>
        <w:tab/>
        <w:t>92.690639163113</w:t>
      </w:r>
      <w:r>
        <w:tab/>
        <w:t>99.4622614795453</w:t>
      </w:r>
      <w:r>
        <w:tab/>
        <w:t>93.2071363083635</w:t>
      </w:r>
      <w:r>
        <w:tab/>
        <w:t>down</w:t>
      </w:r>
      <w:r>
        <w:tab/>
        <w:t>29.0</w:t>
      </w:r>
      <w:r>
        <w:tab/>
        <w:t>31.0</w:t>
      </w:r>
      <w:r>
        <w:tab/>
        <w:t>25.0</w:t>
      </w:r>
      <w:r>
        <w:tab/>
        <w:t>98.0</w:t>
      </w:r>
      <w:r>
        <w:tab/>
        <w:t>120.0</w:t>
      </w:r>
      <w:r>
        <w:tab/>
        <w:t>87.0</w:t>
      </w:r>
    </w:p>
    <w:p w14:paraId="7669A410" w14:textId="77777777" w:rsidR="004C528E" w:rsidRDefault="004C528E" w:rsidP="004C528E">
      <w:r>
        <w:t>CALN1</w:t>
      </w:r>
      <w:r>
        <w:tab/>
        <w:t>7.9662274197008</w:t>
      </w:r>
      <w:r>
        <w:tab/>
        <w:t>1.19052327733545e-10</w:t>
      </w:r>
      <w:r>
        <w:tab/>
        <w:t>8.00931863306694e-10</w:t>
      </w:r>
      <w:r>
        <w:tab/>
        <w:t>29.8293885989839</w:t>
      </w:r>
      <w:r>
        <w:tab/>
        <w:t>51.4710648200366</w:t>
      </w:r>
      <w:r>
        <w:tab/>
        <w:t>48.837648001986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8.0</w:t>
      </w:r>
      <w:r>
        <w:tab/>
        <w:t>50.0</w:t>
      </w:r>
      <w:r>
        <w:tab/>
        <w:t>46.0</w:t>
      </w:r>
      <w:r>
        <w:tab/>
        <w:t>0.0</w:t>
      </w:r>
      <w:r>
        <w:tab/>
        <w:t>0.0</w:t>
      </w:r>
      <w:r>
        <w:tab/>
        <w:t>0.0</w:t>
      </w:r>
    </w:p>
    <w:p w14:paraId="4DC7E602" w14:textId="77777777" w:rsidR="004C528E" w:rsidRDefault="004C528E" w:rsidP="004C528E">
      <w:r>
        <w:t>CD37</w:t>
      </w:r>
      <w:r>
        <w:tab/>
        <w:t>-1.76718128927151</w:t>
      </w:r>
      <w:r>
        <w:tab/>
        <w:t>1.24574478310339e-10</w:t>
      </w:r>
      <w:r>
        <w:tab/>
        <w:t>8.36090199119311e-10</w:t>
      </w:r>
      <w:r>
        <w:tab/>
        <w:t>37.2867357487299</w:t>
      </w:r>
      <w:r>
        <w:tab/>
        <w:t>36.0297453740256</w:t>
      </w:r>
      <w:r>
        <w:tab/>
        <w:t>19.1103840007775</w:t>
      </w:r>
      <w:r>
        <w:tab/>
        <w:t>120.119501772606</w:t>
      </w:r>
      <w:r>
        <w:tab/>
        <w:t>109.4084876275</w:t>
      </w:r>
      <w:r>
        <w:tab/>
        <w:t>84.6363651535714</w:t>
      </w:r>
      <w:r>
        <w:tab/>
        <w:t>down</w:t>
      </w:r>
      <w:r>
        <w:tab/>
        <w:t>35.0</w:t>
      </w:r>
      <w:r>
        <w:tab/>
        <w:t>35.0</w:t>
      </w:r>
      <w:r>
        <w:tab/>
        <w:t>18.0</w:t>
      </w:r>
      <w:r>
        <w:tab/>
        <w:t>127.0</w:t>
      </w:r>
      <w:r>
        <w:tab/>
        <w:t>132.0</w:t>
      </w:r>
      <w:r>
        <w:tab/>
        <w:t>79.0</w:t>
      </w:r>
    </w:p>
    <w:p w14:paraId="08CFBFA9" w14:textId="77777777" w:rsidR="004C528E" w:rsidRDefault="004C528E" w:rsidP="004C528E">
      <w:r>
        <w:t>ZNF98</w:t>
      </w:r>
      <w:r>
        <w:tab/>
        <w:t>7.75984678029212</w:t>
      </w:r>
      <w:r>
        <w:tab/>
        <w:t>1.44508813978543e-10</w:t>
      </w:r>
      <w:r>
        <w:tab/>
        <w:t>9.64150968411389e-10</w:t>
      </w:r>
      <w:r>
        <w:tab/>
        <w:t>79.9001480329926</w:t>
      </w:r>
      <w:r>
        <w:tab/>
        <w:t>76.1771759336542</w:t>
      </w:r>
      <w:r>
        <w:tab/>
        <w:t>63.7012800025917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75.0</w:t>
      </w:r>
      <w:r>
        <w:tab/>
        <w:t>74.0</w:t>
      </w:r>
      <w:r>
        <w:tab/>
        <w:t>60.0</w:t>
      </w:r>
      <w:r>
        <w:tab/>
        <w:t>1.0</w:t>
      </w:r>
      <w:r>
        <w:tab/>
        <w:t>0.0</w:t>
      </w:r>
      <w:r>
        <w:tab/>
        <w:t>0.0</w:t>
      </w:r>
    </w:p>
    <w:p w14:paraId="24F85D36" w14:textId="77777777" w:rsidR="004C528E" w:rsidRDefault="004C528E" w:rsidP="004C528E">
      <w:r>
        <w:t>LRRC8B</w:t>
      </w:r>
      <w:r>
        <w:tab/>
        <w:t>1.27616850635506</w:t>
      </w:r>
      <w:r>
        <w:tab/>
        <w:t>1.44570001373057e-10</w:t>
      </w:r>
      <w:r>
        <w:tab/>
        <w:t>9.64179457976213e-10</w:t>
      </w:r>
      <w:r>
        <w:tab/>
        <w:t>165.126972601518</w:t>
      </w:r>
      <w:r>
        <w:tab/>
        <w:t>146.177824088904</w:t>
      </w:r>
      <w:r>
        <w:tab/>
        <w:t>134.834376005486</w:t>
      </w:r>
      <w:r>
        <w:tab/>
        <w:t>56.7493709161917</w:t>
      </w:r>
      <w:r>
        <w:tab/>
        <w:t>67.9658786776893</w:t>
      </w:r>
      <w:r>
        <w:tab/>
        <w:t>58.9240516891953</w:t>
      </w:r>
      <w:r>
        <w:tab/>
        <w:t>up</w:t>
      </w:r>
      <w:r>
        <w:tab/>
        <w:t>155.0</w:t>
      </w:r>
      <w:r>
        <w:tab/>
        <w:t>142.0</w:t>
      </w:r>
      <w:r>
        <w:tab/>
        <w:t>127.0</w:t>
      </w:r>
      <w:r>
        <w:tab/>
        <w:t>60.0</w:t>
      </w:r>
      <w:r>
        <w:tab/>
        <w:t>82.0</w:t>
      </w:r>
      <w:r>
        <w:tab/>
        <w:t>55.0</w:t>
      </w:r>
    </w:p>
    <w:p w14:paraId="671C978A" w14:textId="77777777" w:rsidR="004C528E" w:rsidRDefault="004C528E" w:rsidP="004C528E">
      <w:r>
        <w:t>CES1</w:t>
      </w:r>
      <w:r>
        <w:tab/>
        <w:t>-4.39071699378149</w:t>
      </w:r>
      <w:r>
        <w:tab/>
        <w:t>1.46522365086956e-10</w:t>
      </w:r>
      <w:r>
        <w:tab/>
        <w:t>9.76431496684904e-10</w:t>
      </w:r>
      <w:r>
        <w:tab/>
        <w:t>2.13067061421314</w:t>
      </w:r>
      <w:r>
        <w:tab/>
        <w:t>4.11768518560293</w:t>
      </w:r>
      <w:r>
        <w:tab/>
        <w:t>0</w:t>
      </w:r>
      <w:r>
        <w:tab/>
        <w:t>42.5620281871437</w:t>
      </w:r>
      <w:r>
        <w:lastRenderedPageBreak/>
        <w:tab/>
        <w:t>49.7311307397726</w:t>
      </w:r>
      <w:r>
        <w:tab/>
        <w:t>39.6398165909132</w:t>
      </w:r>
      <w:r>
        <w:tab/>
        <w:t>down</w:t>
      </w:r>
      <w:r>
        <w:tab/>
        <w:t>2.0</w:t>
      </w:r>
      <w:r>
        <w:tab/>
        <w:t>4.0</w:t>
      </w:r>
      <w:r>
        <w:tab/>
        <w:t>0.0</w:t>
      </w:r>
      <w:r>
        <w:tab/>
        <w:t>45.0</w:t>
      </w:r>
      <w:r>
        <w:tab/>
        <w:t>60.0</w:t>
      </w:r>
      <w:r>
        <w:tab/>
        <w:t>37.0</w:t>
      </w:r>
    </w:p>
    <w:p w14:paraId="4EEE6871" w14:textId="77777777" w:rsidR="004C528E" w:rsidRDefault="004C528E" w:rsidP="004C528E">
      <w:r>
        <w:t>RET</w:t>
      </w:r>
      <w:r>
        <w:tab/>
        <w:t>-1.03212345805278</w:t>
      </w:r>
      <w:r>
        <w:tab/>
        <w:t>1.54138569822793e-10</w:t>
      </w:r>
      <w:r>
        <w:tab/>
        <w:t>1.02516975767496e-09</w:t>
      </w:r>
      <w:r>
        <w:tab/>
        <w:t>109.729536631977</w:t>
      </w:r>
      <w:r>
        <w:tab/>
        <w:t>110.148078714878</w:t>
      </w:r>
      <w:r>
        <w:tab/>
        <w:t>112.538928004579</w:t>
      </w:r>
      <w:r>
        <w:tab/>
        <w:t>257.263814820069</w:t>
      </w:r>
      <w:r>
        <w:tab/>
        <w:t>220.474679612992</w:t>
      </w:r>
      <w:r>
        <w:tab/>
        <w:t>201.413122137613</w:t>
      </w:r>
      <w:r>
        <w:tab/>
        <w:t>down</w:t>
      </w:r>
      <w:r>
        <w:tab/>
        <w:t>103.0</w:t>
      </w:r>
      <w:r>
        <w:tab/>
        <w:t>107.0</w:t>
      </w:r>
      <w:r>
        <w:tab/>
        <w:t>106.0</w:t>
      </w:r>
      <w:r>
        <w:tab/>
        <w:t>272.0</w:t>
      </w:r>
      <w:r>
        <w:tab/>
        <w:t>266.0</w:t>
      </w:r>
      <w:r>
        <w:tab/>
        <w:t>188.0</w:t>
      </w:r>
    </w:p>
    <w:p w14:paraId="2B2992B1" w14:textId="77777777" w:rsidR="004C528E" w:rsidRDefault="004C528E" w:rsidP="004C528E">
      <w:r>
        <w:t>SNTG2</w:t>
      </w:r>
      <w:r>
        <w:tab/>
        <w:t>7.88403085829208</w:t>
      </w:r>
      <w:r>
        <w:tab/>
        <w:t>1.65067297913798e-10</w:t>
      </w:r>
      <w:r>
        <w:tab/>
        <w:t>1.09613485952949e-09</w:t>
      </w:r>
      <w:r>
        <w:tab/>
        <w:t>39.417406362943</w:t>
      </w:r>
      <w:r>
        <w:tab/>
        <w:t>44.2651157452315</w:t>
      </w:r>
      <w:r>
        <w:tab/>
        <w:t>39.2824560015982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37.0</w:t>
      </w:r>
      <w:r>
        <w:tab/>
        <w:t>43.0</w:t>
      </w:r>
      <w:r>
        <w:tab/>
        <w:t>37.0</w:t>
      </w:r>
      <w:r>
        <w:tab/>
        <w:t>0.0</w:t>
      </w:r>
      <w:r>
        <w:tab/>
        <w:t>0.0</w:t>
      </w:r>
      <w:r>
        <w:tab/>
        <w:t>0.0</w:t>
      </w:r>
    </w:p>
    <w:p w14:paraId="74ED4965" w14:textId="77777777" w:rsidR="004C528E" w:rsidRDefault="004C528E" w:rsidP="004C528E">
      <w:r>
        <w:t>ATOH8</w:t>
      </w:r>
      <w:r>
        <w:tab/>
        <w:t>1.04027424490746</w:t>
      </w:r>
      <w:r>
        <w:tab/>
        <w:t>1.69966464186782e-10</w:t>
      </w:r>
      <w:r>
        <w:tab/>
        <w:t>1.12646005607359e-09</w:t>
      </w:r>
      <w:r>
        <w:tab/>
        <w:t>217.32840264974</w:t>
      </w:r>
      <w:r>
        <w:tab/>
        <w:t>211.03136576215</w:t>
      </w:r>
      <w:r>
        <w:tab/>
        <w:t>198.535656008077</w:t>
      </w:r>
      <w:r>
        <w:tab/>
        <w:t>114.444564680987</w:t>
      </w:r>
      <w:r>
        <w:tab/>
        <w:t>96.9757049425566</w:t>
      </w:r>
      <w:r>
        <w:tab/>
        <w:t>93.2071363083635</w:t>
      </w:r>
      <w:r>
        <w:tab/>
        <w:t>up</w:t>
      </w:r>
      <w:r>
        <w:tab/>
        <w:t>204.0</w:t>
      </w:r>
      <w:r>
        <w:tab/>
        <w:t>205.0</w:t>
      </w:r>
      <w:r>
        <w:tab/>
        <w:t>187.0</w:t>
      </w:r>
      <w:r>
        <w:tab/>
        <w:t>121.0</w:t>
      </w:r>
      <w:r>
        <w:tab/>
        <w:t>117.0</w:t>
      </w:r>
      <w:r>
        <w:tab/>
        <w:t>87.0</w:t>
      </w:r>
    </w:p>
    <w:p w14:paraId="4E259144" w14:textId="77777777" w:rsidR="004C528E" w:rsidRDefault="004C528E" w:rsidP="004C528E">
      <w:r>
        <w:t>OPLAH</w:t>
      </w:r>
      <w:r>
        <w:tab/>
        <w:t>1.25118452609379</w:t>
      </w:r>
      <w:r>
        <w:tab/>
        <w:t>1.87395907997958e-10</w:t>
      </w:r>
      <w:r>
        <w:tab/>
        <w:t>1.24003385995524e-09</w:t>
      </w:r>
      <w:r>
        <w:tab/>
        <w:t>133.166913388321</w:t>
      </w:r>
      <w:r>
        <w:tab/>
        <w:t>184.266412055731</w:t>
      </w:r>
      <w:r>
        <w:tab/>
        <w:t>164.561640006695</w:t>
      </w:r>
      <w:r>
        <w:tab/>
        <w:t>71.8825364938428</w:t>
      </w:r>
      <w:r>
        <w:tab/>
        <w:t>66.3081743196968</w:t>
      </w:r>
      <w:r>
        <w:tab/>
        <w:t>64.2807836609403</w:t>
      </w:r>
      <w:r>
        <w:tab/>
        <w:t>up</w:t>
      </w:r>
      <w:r>
        <w:tab/>
        <w:t>125.0</w:t>
      </w:r>
      <w:r>
        <w:tab/>
        <w:t>179.0</w:t>
      </w:r>
      <w:r>
        <w:tab/>
        <w:t>155.0</w:t>
      </w:r>
      <w:r>
        <w:tab/>
        <w:t>76.0</w:t>
      </w:r>
      <w:r>
        <w:tab/>
        <w:t>80.0</w:t>
      </w:r>
      <w:r>
        <w:tab/>
        <w:t>60.0</w:t>
      </w:r>
    </w:p>
    <w:p w14:paraId="1242B4FF" w14:textId="77777777" w:rsidR="004C528E" w:rsidRDefault="004C528E" w:rsidP="004C528E">
      <w:r>
        <w:t>POU5F1</w:t>
      </w:r>
      <w:r>
        <w:tab/>
        <w:t>-1.01764651876784</w:t>
      </w:r>
      <w:r>
        <w:tab/>
        <w:t>1.9300809837415e-10</w:t>
      </w:r>
      <w:r>
        <w:tab/>
        <w:t>1.27319205080144e-09</w:t>
      </w:r>
      <w:r>
        <w:tab/>
        <w:t>108.66420132487</w:t>
      </w:r>
      <w:r>
        <w:tab/>
        <w:t>112.20692130768</w:t>
      </w:r>
      <w:r>
        <w:tab/>
        <w:t>95.5519200038875</w:t>
      </w:r>
      <w:r>
        <w:tab/>
        <w:t>221.322546573147</w:t>
      </w:r>
      <w:r>
        <w:tab/>
        <w:t>210.528453465037</w:t>
      </w:r>
      <w:r>
        <w:tab/>
        <w:t>208.912546898056</w:t>
      </w:r>
      <w:r>
        <w:tab/>
        <w:t>down</w:t>
      </w:r>
      <w:r>
        <w:tab/>
        <w:t>102.0</w:t>
      </w:r>
      <w:r>
        <w:tab/>
        <w:t>109.0</w:t>
      </w:r>
      <w:r>
        <w:tab/>
        <w:t>90.0</w:t>
      </w:r>
      <w:r>
        <w:tab/>
        <w:t>234.0</w:t>
      </w:r>
      <w:r>
        <w:tab/>
        <w:t>254.0</w:t>
      </w:r>
      <w:r>
        <w:tab/>
        <w:t>195.0</w:t>
      </w:r>
    </w:p>
    <w:p w14:paraId="24266591" w14:textId="77777777" w:rsidR="004C528E" w:rsidRDefault="004C528E" w:rsidP="004C528E">
      <w:r>
        <w:t>NPY4R</w:t>
      </w:r>
      <w:r>
        <w:tab/>
        <w:t>-1.13689011463913</w:t>
      </w:r>
      <w:r>
        <w:tab/>
        <w:t>1.97590110872766e-10</w:t>
      </w:r>
      <w:r>
        <w:tab/>
        <w:t>1.30189672430364e-09</w:t>
      </w:r>
      <w:r>
        <w:tab/>
        <w:t>106.533530710657</w:t>
      </w:r>
      <w:r>
        <w:tab/>
        <w:t>90.5890740832644</w:t>
      </w:r>
      <w:r>
        <w:tab/>
        <w:t>79.6266000032396</w:t>
      </w:r>
      <w:r>
        <w:tab/>
        <w:t>230.780775059179</w:t>
      </w:r>
      <w:r>
        <w:tab/>
        <w:t>202.239931675075</w:t>
      </w:r>
      <w:r>
        <w:tab/>
        <w:t>174.629462278888</w:t>
      </w:r>
      <w:r>
        <w:tab/>
        <w:t>down</w:t>
      </w:r>
      <w:r>
        <w:tab/>
        <w:t>100.0</w:t>
      </w:r>
      <w:r>
        <w:tab/>
        <w:t>88.0</w:t>
      </w:r>
      <w:r>
        <w:tab/>
        <w:t>75.0</w:t>
      </w:r>
      <w:r>
        <w:tab/>
        <w:t>244.0</w:t>
      </w:r>
      <w:r>
        <w:tab/>
        <w:t>244.0</w:t>
      </w:r>
      <w:r>
        <w:tab/>
        <w:t>163.0</w:t>
      </w:r>
    </w:p>
    <w:p w14:paraId="701337BA" w14:textId="77777777" w:rsidR="004C528E" w:rsidRDefault="004C528E" w:rsidP="004C528E">
      <w:r>
        <w:t>TRIM9</w:t>
      </w:r>
      <w:r>
        <w:tab/>
        <w:t>2.51099415589916</w:t>
      </w:r>
      <w:r>
        <w:tab/>
        <w:t>2.00647196858424e-10</w:t>
      </w:r>
      <w:r>
        <w:tab/>
        <w:t>1.32049864599134e-09</w:t>
      </w:r>
      <w:r>
        <w:tab/>
        <w:t>60.7241125050744</w:t>
      </w:r>
      <w:r>
        <w:tab/>
        <w:t>48.3828009308344</w:t>
      </w:r>
      <w:r>
        <w:tab/>
        <w:t>55.2077760022461</w:t>
      </w:r>
      <w:r>
        <w:tab/>
        <w:t>9.45822848603194</w:t>
      </w:r>
      <w:r>
        <w:tab/>
        <w:t>12.4327826849432</w:t>
      </w:r>
      <w:r>
        <w:tab/>
        <w:t>6.42807836609403</w:t>
      </w:r>
      <w:r>
        <w:tab/>
        <w:t>up</w:t>
      </w:r>
      <w:r>
        <w:tab/>
        <w:t>57.0</w:t>
      </w:r>
      <w:r>
        <w:tab/>
        <w:t>47.0</w:t>
      </w:r>
      <w:r>
        <w:tab/>
        <w:t>52.0</w:t>
      </w:r>
      <w:r>
        <w:tab/>
        <w:t>10.0</w:t>
      </w:r>
      <w:r>
        <w:tab/>
        <w:t>15.0</w:t>
      </w:r>
      <w:r>
        <w:tab/>
        <w:t>6.0</w:t>
      </w:r>
    </w:p>
    <w:p w14:paraId="2C4DC26C" w14:textId="77777777" w:rsidR="004C528E" w:rsidRDefault="004C528E" w:rsidP="004C528E">
      <w:r>
        <w:t>CCDC144NL</w:t>
      </w:r>
      <w:r>
        <w:tab/>
        <w:t>7.86067373407396</w:t>
      </w:r>
      <w:r>
        <w:tab/>
        <w:t>2.01333771110428e-10</w:t>
      </w:r>
      <w:r>
        <w:tab/>
        <w:t>1.32450255635365e-09</w:t>
      </w:r>
      <w:r>
        <w:tab/>
        <w:t>46.874753512689</w:t>
      </w:r>
      <w:r>
        <w:tab/>
        <w:t>39.1180092632278</w:t>
      </w:r>
      <w:r>
        <w:tab/>
        <w:t>35.0357040014254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4.0</w:t>
      </w:r>
      <w:r>
        <w:tab/>
        <w:t>38.0</w:t>
      </w:r>
      <w:r>
        <w:tab/>
        <w:t>33.0</w:t>
      </w:r>
      <w:r>
        <w:tab/>
        <w:t>0.0</w:t>
      </w:r>
      <w:r>
        <w:tab/>
        <w:t>0.0</w:t>
      </w:r>
      <w:r>
        <w:tab/>
        <w:t>0.0</w:t>
      </w:r>
    </w:p>
    <w:p w14:paraId="3E2879C8" w14:textId="77777777" w:rsidR="004C528E" w:rsidRDefault="004C528E" w:rsidP="004C528E">
      <w:r>
        <w:t>CELSR3</w:t>
      </w:r>
      <w:r>
        <w:tab/>
        <w:t>1.15294654051846</w:t>
      </w:r>
      <w:r>
        <w:tab/>
        <w:t>2.04272589958592e-10</w:t>
      </w:r>
      <w:r>
        <w:tab/>
        <w:t>1.34279304381007e-09</w:t>
      </w:r>
      <w:r>
        <w:tab/>
        <w:t>164.061637294412</w:t>
      </w:r>
      <w:r>
        <w:tab/>
        <w:t>161.619143534915</w:t>
      </w:r>
      <w:r>
        <w:tab/>
        <w:t>162.438264006609</w:t>
      </w:r>
      <w:r>
        <w:tab/>
        <w:t>72.828359342446</w:t>
      </w:r>
      <w:r>
        <w:tab/>
        <w:t>73.7678439306627</w:t>
      </w:r>
      <w:r>
        <w:tab/>
        <w:t>72.8515548157324</w:t>
      </w:r>
      <w:r>
        <w:tab/>
        <w:t>up</w:t>
      </w:r>
      <w:r>
        <w:tab/>
        <w:t>154.0</w:t>
      </w:r>
      <w:r>
        <w:tab/>
        <w:t>157.0</w:t>
      </w:r>
      <w:r>
        <w:tab/>
        <w:t>153.0</w:t>
      </w:r>
      <w:r>
        <w:tab/>
        <w:t>77.0</w:t>
      </w:r>
      <w:r>
        <w:tab/>
        <w:t>89.0</w:t>
      </w:r>
      <w:r>
        <w:tab/>
        <w:t>68.0</w:t>
      </w:r>
    </w:p>
    <w:p w14:paraId="31D4D19D" w14:textId="77777777" w:rsidR="004C528E" w:rsidRDefault="004C528E" w:rsidP="004C528E">
      <w:r>
        <w:t>ADGRL3</w:t>
      </w:r>
      <w:r>
        <w:tab/>
        <w:t>-1.98893584513146</w:t>
      </w:r>
      <w:r>
        <w:tab/>
        <w:t>2.22108121824058e-10</w:t>
      </w:r>
      <w:r>
        <w:tab/>
        <w:t>1.45439179887884e-09</w:t>
      </w:r>
      <w:r>
        <w:tab/>
        <w:t>19.1760355279182</w:t>
      </w:r>
      <w:r>
        <w:tab/>
        <w:t>22.6472685208161</w:t>
      </w:r>
      <w:r>
        <w:tab/>
        <w:t>14.8636320006047</w:t>
      </w:r>
      <w:r>
        <w:tab/>
        <w:t>67.1534222508268</w:t>
      </w:r>
      <w:r>
        <w:tab/>
        <w:t>82.8852178996211</w:t>
      </w:r>
      <w:r>
        <w:tab/>
        <w:t>74.9942476044304</w:t>
      </w:r>
      <w:r>
        <w:tab/>
        <w:t>down</w:t>
      </w:r>
      <w:r>
        <w:tab/>
        <w:t>18.0</w:t>
      </w:r>
      <w:r>
        <w:tab/>
        <w:t>22.0</w:t>
      </w:r>
      <w:r>
        <w:tab/>
        <w:t>14.0</w:t>
      </w:r>
      <w:r>
        <w:tab/>
        <w:t>71.0</w:t>
      </w:r>
      <w:r>
        <w:tab/>
        <w:t>100.0</w:t>
      </w:r>
      <w:r>
        <w:tab/>
        <w:t>70.0</w:t>
      </w:r>
    </w:p>
    <w:p w14:paraId="4C7A3359" w14:textId="77777777" w:rsidR="004C528E" w:rsidRDefault="004C528E" w:rsidP="004C528E">
      <w:r>
        <w:t>FAM84A</w:t>
      </w:r>
      <w:r>
        <w:tab/>
        <w:t>-7.83852674652724</w:t>
      </w:r>
      <w:r>
        <w:tab/>
        <w:t>2.23247794554683e-10</w:t>
      </w:r>
      <w:r>
        <w:tab/>
        <w:t>1.45959769963579e-09</w:t>
      </w:r>
      <w:r>
        <w:tab/>
        <w:t>0</w:t>
      </w:r>
      <w:r>
        <w:tab/>
        <w:t>0</w:t>
      </w:r>
      <w:r>
        <w:tab/>
        <w:t>0</w:t>
      </w:r>
      <w:r>
        <w:tab/>
        <w:t>30.2663311553022</w:t>
      </w:r>
      <w:r>
        <w:tab/>
        <w:t>52.2176872767613</w:t>
      </w:r>
      <w:r>
        <w:tab/>
        <w:t>50.353280534403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2.0</w:t>
      </w:r>
      <w:r>
        <w:tab/>
        <w:t>63.0</w:t>
      </w:r>
      <w:r>
        <w:tab/>
        <w:t>47.0</w:t>
      </w:r>
    </w:p>
    <w:p w14:paraId="0710C9D5" w14:textId="77777777" w:rsidR="004C528E" w:rsidRDefault="004C528E" w:rsidP="004C528E">
      <w:r>
        <w:t>FIBIN</w:t>
      </w:r>
      <w:r>
        <w:tab/>
        <w:t>4.67473944101661</w:t>
      </w:r>
      <w:r>
        <w:tab/>
        <w:t>2.43744464964577e-10</w:t>
      </w:r>
      <w:r>
        <w:tab/>
        <w:t>1.58808893711536e-09</w:t>
      </w:r>
      <w:r>
        <w:tab/>
        <w:t>41.5480769771562</w:t>
      </w:r>
      <w:r>
        <w:tab/>
        <w:t>38.0885879668271</w:t>
      </w:r>
      <w:r>
        <w:tab/>
        <w:t>40.3441440016414</w:t>
      </w:r>
      <w:r>
        <w:lastRenderedPageBreak/>
        <w:tab/>
        <w:t>0.945822848603194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39.0</w:t>
      </w:r>
      <w:r>
        <w:tab/>
        <w:t>37.0</w:t>
      </w:r>
      <w:r>
        <w:tab/>
        <w:t>38.0</w:t>
      </w:r>
      <w:r>
        <w:tab/>
        <w:t>1.0</w:t>
      </w:r>
      <w:r>
        <w:tab/>
        <w:t>2.0</w:t>
      </w:r>
      <w:r>
        <w:tab/>
        <w:t>2.0</w:t>
      </w:r>
    </w:p>
    <w:p w14:paraId="2A1BA475" w14:textId="77777777" w:rsidR="004C528E" w:rsidRDefault="004C528E" w:rsidP="004C528E">
      <w:r>
        <w:t>PCDH20</w:t>
      </w:r>
      <w:r>
        <w:tab/>
        <w:t>-1.05639568516326</w:t>
      </w:r>
      <w:r>
        <w:tab/>
        <w:t>2.50025956498527e-10</w:t>
      </w:r>
      <w:r>
        <w:tab/>
        <w:t>1.62713780372072e-09</w:t>
      </w:r>
      <w:r>
        <w:tab/>
        <w:t>123.578895624362</w:t>
      </w:r>
      <w:r>
        <w:tab/>
        <w:t>112.20692130768</w:t>
      </w:r>
      <w:r>
        <w:tab/>
        <w:t>93.4285440038011</w:t>
      </w:r>
      <w:r>
        <w:tab/>
        <w:t>197.676975358068</w:t>
      </w:r>
      <w:r>
        <w:tab/>
        <w:t>233.736314476931</w:t>
      </w:r>
      <w:r>
        <w:tab/>
        <w:t>253.909095460714</w:t>
      </w:r>
      <w:r>
        <w:tab/>
        <w:t>down</w:t>
      </w:r>
      <w:r>
        <w:tab/>
        <w:t>116.0</w:t>
      </w:r>
      <w:r>
        <w:tab/>
        <w:t>109.0</w:t>
      </w:r>
      <w:r>
        <w:tab/>
        <w:t>88.0</w:t>
      </w:r>
      <w:r>
        <w:tab/>
        <w:t>209.0</w:t>
      </w:r>
      <w:r>
        <w:tab/>
        <w:t>282.0</w:t>
      </w:r>
      <w:r>
        <w:tab/>
        <w:t>237.0</w:t>
      </w:r>
    </w:p>
    <w:p w14:paraId="0180D933" w14:textId="77777777" w:rsidR="004C528E" w:rsidRDefault="004C528E" w:rsidP="004C528E">
      <w:r>
        <w:t>KRTAP2-3</w:t>
      </w:r>
      <w:r>
        <w:tab/>
        <w:t>2.07614803310905</w:t>
      </w:r>
      <w:r>
        <w:tab/>
        <w:t>2.60765963839948e-10</w:t>
      </w:r>
      <w:r>
        <w:tab/>
        <w:t>1.69312971538855e-09</w:t>
      </w:r>
      <w:r>
        <w:tab/>
        <w:t>64.9854537335007</w:t>
      </w:r>
      <w:r>
        <w:tab/>
        <w:t>70.0006481552498</w:t>
      </w:r>
      <w:r>
        <w:tab/>
        <w:t>76.44153600311</w:t>
      </w:r>
      <w:r>
        <w:tab/>
        <w:t>19.8622798206671</w:t>
      </w:r>
      <w:r>
        <w:tab/>
        <w:t>19.8924522959091</w:t>
      </w:r>
      <w:r>
        <w:tab/>
        <w:t>9.64211754914105</w:t>
      </w:r>
      <w:r>
        <w:tab/>
        <w:t>up</w:t>
      </w:r>
      <w:r>
        <w:tab/>
        <w:t>61.0</w:t>
      </w:r>
      <w:r>
        <w:tab/>
        <w:t>68.0</w:t>
      </w:r>
      <w:r>
        <w:tab/>
        <w:t>72.0</w:t>
      </w:r>
      <w:r>
        <w:tab/>
        <w:t>21.0</w:t>
      </w:r>
      <w:r>
        <w:tab/>
        <w:t>24.0</w:t>
      </w:r>
      <w:r>
        <w:tab/>
        <w:t>9.0</w:t>
      </w:r>
    </w:p>
    <w:p w14:paraId="471931F3" w14:textId="77777777" w:rsidR="004C528E" w:rsidRDefault="004C528E" w:rsidP="004C528E">
      <w:r>
        <w:t>ACBD7</w:t>
      </w:r>
      <w:r>
        <w:tab/>
        <w:t>1.26196645448066</w:t>
      </w:r>
      <w:r>
        <w:tab/>
        <w:t>2.65495416036511e-10</w:t>
      </w:r>
      <w:r>
        <w:tab/>
        <w:t>1.72251717642991e-09</w:t>
      </w:r>
      <w:r>
        <w:tab/>
        <w:t>139.55892523096</w:t>
      </w:r>
      <w:r>
        <w:tab/>
        <w:t>144.118981496103</w:t>
      </w:r>
      <w:r>
        <w:tab/>
        <w:t>142.266192005788</w:t>
      </w:r>
      <w:r>
        <w:tab/>
        <w:t>67.1534222508268</w:t>
      </w:r>
      <w:r>
        <w:tab/>
        <w:t>53.8753916347537</w:t>
      </w:r>
      <w:r>
        <w:tab/>
        <w:t>56.7813589004973</w:t>
      </w:r>
      <w:r>
        <w:tab/>
        <w:t>up</w:t>
      </w:r>
      <w:r>
        <w:tab/>
        <w:t>131.0</w:t>
      </w:r>
      <w:r>
        <w:tab/>
        <w:t>140.0</w:t>
      </w:r>
      <w:r>
        <w:tab/>
        <w:t>134.0</w:t>
      </w:r>
      <w:r>
        <w:tab/>
        <w:t>71.0</w:t>
      </w:r>
      <w:r>
        <w:tab/>
        <w:t>65.0</w:t>
      </w:r>
      <w:r>
        <w:tab/>
        <w:t>53.0</w:t>
      </w:r>
    </w:p>
    <w:p w14:paraId="2C9E0881" w14:textId="77777777" w:rsidR="004C528E" w:rsidRDefault="004C528E" w:rsidP="004C528E">
      <w:r>
        <w:t>SALL3</w:t>
      </w:r>
      <w:r>
        <w:tab/>
        <w:t>4.77649898644705</w:t>
      </w:r>
      <w:r>
        <w:tab/>
        <w:t>2.69391457747694e-10</w:t>
      </w:r>
      <w:r>
        <w:tab/>
        <w:t>1.74578855939018e-09</w:t>
      </w:r>
      <w:r>
        <w:tab/>
        <w:t>53.2667653553284</w:t>
      </w:r>
      <w:r>
        <w:tab/>
        <w:t>31.9120601884227</w:t>
      </w:r>
      <w:r>
        <w:tab/>
        <w:t>41.4058320016846</w:t>
      </w:r>
      <w:r>
        <w:tab/>
        <w:t>0</w:t>
      </w:r>
      <w:r>
        <w:tab/>
        <w:t>4.14426089498105</w:t>
      </w:r>
      <w:r>
        <w:tab/>
        <w:t>0</w:t>
      </w:r>
      <w:r>
        <w:tab/>
        <w:t>up</w:t>
      </w:r>
      <w:r>
        <w:tab/>
        <w:t>50.0</w:t>
      </w:r>
      <w:r>
        <w:tab/>
        <w:t>31.0</w:t>
      </w:r>
      <w:r>
        <w:tab/>
        <w:t>39.0</w:t>
      </w:r>
      <w:r>
        <w:tab/>
        <w:t>0.0</w:t>
      </w:r>
      <w:r>
        <w:tab/>
        <w:t>5.0</w:t>
      </w:r>
      <w:r>
        <w:tab/>
        <w:t>0.0</w:t>
      </w:r>
    </w:p>
    <w:p w14:paraId="45B8F7E8" w14:textId="77777777" w:rsidR="004C528E" w:rsidRDefault="004C528E" w:rsidP="004C528E">
      <w:r>
        <w:t>TACR1</w:t>
      </w:r>
      <w:r>
        <w:tab/>
        <w:t>-4.42614616259594</w:t>
      </w:r>
      <w:r>
        <w:tab/>
        <w:t>2.81116529073237e-10</w:t>
      </w:r>
      <w:r>
        <w:tab/>
        <w:t>1.82037997037486e-09</w:t>
      </w:r>
      <w:r>
        <w:tab/>
        <w:t>2.13067061421314</w:t>
      </w:r>
      <w:r>
        <w:tab/>
        <w:t>4.11768518560293</w:t>
      </w:r>
      <w:r>
        <w:tab/>
        <w:t>0</w:t>
      </w:r>
      <w:r>
        <w:tab/>
        <w:t>52.0202566731757</w:t>
      </w:r>
      <w:r>
        <w:tab/>
        <w:t>27.3521219068749</w:t>
      </w:r>
      <w:r>
        <w:tab/>
        <w:t>56.7813589004973</w:t>
      </w:r>
      <w:r>
        <w:tab/>
        <w:t>down</w:t>
      </w:r>
      <w:r>
        <w:tab/>
        <w:t>2.0</w:t>
      </w:r>
      <w:r>
        <w:tab/>
        <w:t>4.0</w:t>
      </w:r>
      <w:r>
        <w:tab/>
        <w:t>0.0</w:t>
      </w:r>
      <w:r>
        <w:tab/>
        <w:t>55.0</w:t>
      </w:r>
      <w:r>
        <w:tab/>
        <w:t>33.0</w:t>
      </w:r>
      <w:r>
        <w:tab/>
        <w:t>53.0</w:t>
      </w:r>
    </w:p>
    <w:p w14:paraId="640B5E37" w14:textId="77777777" w:rsidR="004C528E" w:rsidRDefault="004C528E" w:rsidP="004C528E">
      <w:r>
        <w:t>ZNF99</w:t>
      </w:r>
      <w:r>
        <w:tab/>
        <w:t>-4.02165487492122</w:t>
      </w:r>
      <w:r>
        <w:tab/>
        <w:t>3.24126576888289e-10</w:t>
      </w:r>
      <w:r>
        <w:tab/>
        <w:t>2.09488905474537e-09</w:t>
      </w:r>
      <w:r>
        <w:tab/>
        <w:t>6.39201184263941</w:t>
      </w:r>
      <w:r>
        <w:tab/>
        <w:t>1.02942129640073</w:t>
      </w:r>
      <w:r>
        <w:tab/>
        <w:t>1.06168800004319</w:t>
      </w:r>
      <w:r>
        <w:tab/>
        <w:t>31.2121540039054</w:t>
      </w:r>
      <w:r>
        <w:tab/>
        <w:t>65.4793221407006</w:t>
      </w:r>
      <w:r>
        <w:tab/>
        <w:t>39.6398165909132</w:t>
      </w:r>
      <w:r>
        <w:tab/>
        <w:t>down</w:t>
      </w:r>
      <w:r>
        <w:tab/>
        <w:t>6.0</w:t>
      </w:r>
      <w:r>
        <w:tab/>
        <w:t>1.0</w:t>
      </w:r>
      <w:r>
        <w:tab/>
        <w:t>1.0</w:t>
      </w:r>
      <w:r>
        <w:tab/>
        <w:t>33.0</w:t>
      </w:r>
      <w:r>
        <w:tab/>
        <w:t>79.0</w:t>
      </w:r>
      <w:r>
        <w:tab/>
        <w:t>37.0</w:t>
      </w:r>
    </w:p>
    <w:p w14:paraId="232A4324" w14:textId="77777777" w:rsidR="004C528E" w:rsidRDefault="004C528E" w:rsidP="004C528E">
      <w:r>
        <w:t>CLDN3</w:t>
      </w:r>
      <w:r>
        <w:tab/>
        <w:t>-6.63957167729026</w:t>
      </w:r>
      <w:r>
        <w:tab/>
        <w:t>3.37757620202945e-10</w:t>
      </w:r>
      <w:r>
        <w:tab/>
        <w:t>2.17717430983177e-09</w:t>
      </w:r>
      <w:r>
        <w:tab/>
        <w:t>0</w:t>
      </w:r>
      <w:r>
        <w:tab/>
        <w:t>0</w:t>
      </w:r>
      <w:r>
        <w:tab/>
        <w:t>2.12337600008639</w:t>
      </w:r>
      <w:r>
        <w:tab/>
        <w:t>71.8825364938428</w:t>
      </w:r>
      <w:r>
        <w:tab/>
        <w:t>66.3081743196968</w:t>
      </w:r>
      <w:r>
        <w:tab/>
        <w:t>71.7802084213833</w:t>
      </w:r>
      <w:r>
        <w:tab/>
        <w:t>down</w:t>
      </w:r>
      <w:r>
        <w:tab/>
        <w:t>0.0</w:t>
      </w:r>
      <w:r>
        <w:tab/>
        <w:t>0.0</w:t>
      </w:r>
      <w:r>
        <w:tab/>
        <w:t>2.0</w:t>
      </w:r>
      <w:r>
        <w:tab/>
        <w:t>76.0</w:t>
      </w:r>
      <w:r>
        <w:tab/>
        <w:t>80.0</w:t>
      </w:r>
      <w:r>
        <w:tab/>
        <w:t>67.0</w:t>
      </w:r>
    </w:p>
    <w:p w14:paraId="275E89C8" w14:textId="77777777" w:rsidR="004C528E" w:rsidRDefault="004C528E" w:rsidP="004C528E">
      <w:r>
        <w:t>FILIP1L</w:t>
      </w:r>
      <w:r>
        <w:tab/>
        <w:t>-1.49722039683362</w:t>
      </w:r>
      <w:r>
        <w:tab/>
        <w:t>3.50572927625406e-10</w:t>
      </w:r>
      <w:r>
        <w:tab/>
        <w:t>2.2572046347299e-09</w:t>
      </w:r>
      <w:r>
        <w:tab/>
        <w:t>42.6134122842627</w:t>
      </w:r>
      <w:r>
        <w:tab/>
        <w:t>36.0297453740256</w:t>
      </w:r>
      <w:r>
        <w:tab/>
        <w:t>36.0973920014686</w:t>
      </w:r>
      <w:r>
        <w:tab/>
        <w:t>113.498741832383</w:t>
      </w:r>
      <w:r>
        <w:tab/>
        <w:t>100.291113658541</w:t>
      </w:r>
      <w:r>
        <w:tab/>
        <w:t>110.348678617948</w:t>
      </w:r>
      <w:r>
        <w:tab/>
        <w:t>down</w:t>
      </w:r>
      <w:r>
        <w:tab/>
        <w:t>40.0</w:t>
      </w:r>
      <w:r>
        <w:tab/>
        <w:t>35.0</w:t>
      </w:r>
      <w:r>
        <w:tab/>
        <w:t>34.0</w:t>
      </w:r>
      <w:r>
        <w:tab/>
        <w:t>120.0</w:t>
      </w:r>
      <w:r>
        <w:tab/>
        <w:t>121.0</w:t>
      </w:r>
      <w:r>
        <w:tab/>
        <w:t>103.0</w:t>
      </w:r>
    </w:p>
    <w:p w14:paraId="70D87EFE" w14:textId="77777777" w:rsidR="004C528E" w:rsidRDefault="004C528E" w:rsidP="004C528E">
      <w:r>
        <w:t>SLC2A2</w:t>
      </w:r>
      <w:r>
        <w:tab/>
        <w:t>7.76893992725291</w:t>
      </w:r>
      <w:r>
        <w:tab/>
        <w:t>3.64098282778739e-10</w:t>
      </w:r>
      <w:r>
        <w:tab/>
        <w:t>2.33984253045214e-09</w:t>
      </w:r>
      <w:r>
        <w:tab/>
        <w:t>41.5480769771562</w:t>
      </w:r>
      <w:r>
        <w:tab/>
        <w:t>40.1474305596286</w:t>
      </w:r>
      <w:r>
        <w:tab/>
        <w:t>31.8506400012958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39.0</w:t>
      </w:r>
      <w:r>
        <w:tab/>
        <w:t>39.0</w:t>
      </w:r>
      <w:r>
        <w:tab/>
        <w:t>30.0</w:t>
      </w:r>
      <w:r>
        <w:tab/>
        <w:t>0.0</w:t>
      </w:r>
      <w:r>
        <w:tab/>
        <w:t>0.0</w:t>
      </w:r>
      <w:r>
        <w:tab/>
        <w:t>0.0</w:t>
      </w:r>
    </w:p>
    <w:p w14:paraId="3C8CBF19" w14:textId="77777777" w:rsidR="004C528E" w:rsidRDefault="004C528E" w:rsidP="004C528E">
      <w:r>
        <w:t>FOXS1</w:t>
      </w:r>
      <w:r>
        <w:tab/>
        <w:t>-4.59745503508652</w:t>
      </w:r>
      <w:r>
        <w:tab/>
        <w:t>3.66998138581836e-10</w:t>
      </w:r>
      <w:r>
        <w:tab/>
        <w:t>2.35676418972795e-09</w:t>
      </w:r>
      <w:r>
        <w:tab/>
        <w:t>1.06533530710657</w:t>
      </w:r>
      <w:r>
        <w:tab/>
        <w:t>1.02942129640073</w:t>
      </w:r>
      <w:r>
        <w:tab/>
        <w:t>3.18506400012958</w:t>
      </w:r>
      <w:r>
        <w:tab/>
        <w:t>40.6703824899374</w:t>
      </w:r>
      <w:r>
        <w:tab/>
        <w:t>39.7849045918181</w:t>
      </w:r>
      <w:r>
        <w:tab/>
        <w:t>47.1392413513562</w:t>
      </w:r>
      <w:r>
        <w:tab/>
        <w:t>down</w:t>
      </w:r>
      <w:r>
        <w:tab/>
        <w:t>1.0</w:t>
      </w:r>
      <w:r>
        <w:tab/>
        <w:t>1.0</w:t>
      </w:r>
      <w:r>
        <w:tab/>
        <w:t>3.0</w:t>
      </w:r>
      <w:r>
        <w:tab/>
        <w:t>43.0</w:t>
      </w:r>
      <w:r>
        <w:tab/>
        <w:t>48.0</w:t>
      </w:r>
      <w:r>
        <w:tab/>
        <w:t>44.0</w:t>
      </w:r>
    </w:p>
    <w:p w14:paraId="7E8C006A" w14:textId="77777777" w:rsidR="004C528E" w:rsidRDefault="004C528E" w:rsidP="004C528E">
      <w:r>
        <w:t>EPHX2</w:t>
      </w:r>
      <w:r>
        <w:tab/>
        <w:t>3.07932607563463</w:t>
      </w:r>
      <w:r>
        <w:tab/>
        <w:t>3.73588896351611e-10</w:t>
      </w:r>
      <w:r>
        <w:tab/>
        <w:t>2.3953807358805e-09</w:t>
      </w:r>
      <w:r>
        <w:tab/>
        <w:t>33.0253945203036</w:t>
      </w:r>
      <w:r>
        <w:tab/>
        <w:t>43.2356944488308</w:t>
      </w:r>
      <w:r>
        <w:tab/>
        <w:t>58.3928400023757</w:t>
      </w:r>
      <w:r>
        <w:tab/>
        <w:t>4.72911424301597</w:t>
      </w:r>
      <w:r>
        <w:tab/>
        <w:t>5.80196525297347</w:t>
      </w:r>
      <w:r>
        <w:tab/>
        <w:t>5.35673197174503</w:t>
      </w:r>
      <w:r>
        <w:tab/>
        <w:t>up</w:t>
      </w:r>
      <w:r>
        <w:tab/>
        <w:t>31.0</w:t>
      </w:r>
      <w:r>
        <w:tab/>
        <w:t>42.0</w:t>
      </w:r>
      <w:r>
        <w:tab/>
        <w:t>55.0</w:t>
      </w:r>
      <w:r>
        <w:tab/>
        <w:t>5.0</w:t>
      </w:r>
      <w:r>
        <w:tab/>
        <w:t>7.0</w:t>
      </w:r>
      <w:r>
        <w:tab/>
        <w:t>5.0</w:t>
      </w:r>
    </w:p>
    <w:p w14:paraId="5BF8D6A5" w14:textId="77777777" w:rsidR="004C528E" w:rsidRDefault="004C528E" w:rsidP="004C528E">
      <w:r>
        <w:t>ANKRD2</w:t>
      </w:r>
      <w:r>
        <w:tab/>
        <w:t>1.0041725970514</w:t>
      </w:r>
      <w:r>
        <w:tab/>
        <w:t>3.79155616772513e-10</w:t>
      </w:r>
      <w:r>
        <w:tab/>
        <w:t>2.43015366936299e-09</w:t>
      </w:r>
      <w:r>
        <w:tab/>
        <w:t>198.152367121822</w:t>
      </w:r>
      <w:r>
        <w:tab/>
        <w:t>221.325578726157</w:t>
      </w:r>
      <w:r>
        <w:tab/>
        <w:t>204.905784008336</w:t>
      </w:r>
      <w:r>
        <w:tab/>
        <w:t>110.661273286574</w:t>
      </w:r>
      <w:r>
        <w:tab/>
        <w:t>101.948818016534</w:t>
      </w:r>
      <w:r>
        <w:tab/>
        <w:t>98.5638682801085</w:t>
      </w:r>
      <w:r>
        <w:tab/>
        <w:t>up</w:t>
      </w:r>
      <w:r>
        <w:tab/>
        <w:t>186.0</w:t>
      </w:r>
      <w:r>
        <w:lastRenderedPageBreak/>
        <w:tab/>
        <w:t>215.0</w:t>
      </w:r>
      <w:r>
        <w:tab/>
        <w:t>193.0</w:t>
      </w:r>
      <w:r>
        <w:tab/>
        <w:t>117.0</w:t>
      </w:r>
      <w:r>
        <w:tab/>
        <w:t>123.0</w:t>
      </w:r>
      <w:r>
        <w:tab/>
        <w:t>92.0</w:t>
      </w:r>
    </w:p>
    <w:p w14:paraId="744F66C2" w14:textId="77777777" w:rsidR="004C528E" w:rsidRDefault="004C528E" w:rsidP="004C528E">
      <w:r>
        <w:t>RAG1</w:t>
      </w:r>
      <w:r>
        <w:tab/>
        <w:t>2.41055606987395</w:t>
      </w:r>
      <w:r>
        <w:tab/>
        <w:t>4.24392741525801e-10</w:t>
      </w:r>
      <w:r>
        <w:tab/>
        <w:t>2.7098428350724e-09</w:t>
      </w:r>
      <w:r>
        <w:tab/>
        <w:t>58.5934418908613</w:t>
      </w:r>
      <w:r>
        <w:tab/>
        <w:t>64.8535416732461</w:t>
      </w:r>
      <w:r>
        <w:tab/>
        <w:t>47.7759600019437</w:t>
      </w:r>
      <w:r>
        <w:tab/>
        <w:t>7.56658278882556</w:t>
      </w:r>
      <w:r>
        <w:tab/>
        <w:t>9.11737396895832</w:t>
      </w:r>
      <w:r>
        <w:tab/>
        <w:t>16.0701959152351</w:t>
      </w:r>
      <w:r>
        <w:tab/>
        <w:t>up</w:t>
      </w:r>
      <w:r>
        <w:tab/>
        <w:t>55.0</w:t>
      </w:r>
      <w:r>
        <w:tab/>
        <w:t>63.0</w:t>
      </w:r>
      <w:r>
        <w:tab/>
        <w:t>45.0</w:t>
      </w:r>
      <w:r>
        <w:tab/>
        <w:t>8.0</w:t>
      </w:r>
      <w:r>
        <w:tab/>
        <w:t>11.0</w:t>
      </w:r>
      <w:r>
        <w:tab/>
        <w:t>15.0</w:t>
      </w:r>
    </w:p>
    <w:p w14:paraId="2526131E" w14:textId="77777777" w:rsidR="004C528E" w:rsidRDefault="004C528E" w:rsidP="004C528E">
      <w:r>
        <w:t>NUDT6</w:t>
      </w:r>
      <w:r>
        <w:tab/>
        <w:t>-1.40237258886473</w:t>
      </w:r>
      <w:r>
        <w:tab/>
        <w:t>4.32890055929472e-10</w:t>
      </w:r>
      <w:r>
        <w:tab/>
        <w:t>2.76201790864228e-09</w:t>
      </w:r>
      <w:r>
        <w:tab/>
        <w:t>49.0054241269022</w:t>
      </w:r>
      <w:r>
        <w:tab/>
        <w:t>40.1474305596286</w:t>
      </w:r>
      <w:r>
        <w:tab/>
        <w:t>45.6525840018574</w:t>
      </w:r>
      <w:r>
        <w:tab/>
        <w:t>119.173678924002</w:t>
      </w:r>
      <w:r>
        <w:tab/>
        <w:t>111.066191985492</w:t>
      </w:r>
      <w:r>
        <w:tab/>
        <w:t>126.418874533183</w:t>
      </w:r>
      <w:r>
        <w:tab/>
        <w:t>down</w:t>
      </w:r>
      <w:r>
        <w:tab/>
        <w:t>46.0</w:t>
      </w:r>
      <w:r>
        <w:tab/>
        <w:t>39.0</w:t>
      </w:r>
      <w:r>
        <w:tab/>
        <w:t>43.0</w:t>
      </w:r>
      <w:r>
        <w:tab/>
        <w:t>126.0</w:t>
      </w:r>
      <w:r>
        <w:tab/>
        <w:t>134.0</w:t>
      </w:r>
      <w:r>
        <w:tab/>
        <w:t>118.0</w:t>
      </w:r>
    </w:p>
    <w:p w14:paraId="40B83C71" w14:textId="77777777" w:rsidR="004C528E" w:rsidRDefault="004C528E" w:rsidP="004C528E">
      <w:r>
        <w:t>HMCN1</w:t>
      </w:r>
      <w:r>
        <w:tab/>
        <w:t>-2.1482333026114</w:t>
      </w:r>
      <w:r>
        <w:tab/>
        <w:t>4.42296781780242e-10</w:t>
      </w:r>
      <w:r>
        <w:tab/>
        <w:t>2.81991248903173e-09</w:t>
      </w:r>
      <w:r>
        <w:tab/>
        <w:t>17.0453649137051</w:t>
      </w:r>
      <w:r>
        <w:tab/>
        <w:t>14.4118981496103</w:t>
      </w:r>
      <w:r>
        <w:tab/>
        <w:t>12.7402560005183</w:t>
      </w:r>
      <w:r>
        <w:tab/>
        <w:t>57.6951937647949</w:t>
      </w:r>
      <w:r>
        <w:tab/>
        <w:t>74.596696109659</w:t>
      </w:r>
      <w:r>
        <w:tab/>
        <w:t>63.2094372665913</w:t>
      </w:r>
      <w:r>
        <w:tab/>
        <w:t>down</w:t>
      </w:r>
      <w:r>
        <w:tab/>
        <w:t>16.0</w:t>
      </w:r>
      <w:r>
        <w:tab/>
        <w:t>14.0</w:t>
      </w:r>
      <w:r>
        <w:tab/>
        <w:t>12.0</w:t>
      </w:r>
      <w:r>
        <w:tab/>
        <w:t>61.0</w:t>
      </w:r>
      <w:r>
        <w:tab/>
        <w:t>90.0</w:t>
      </w:r>
      <w:r>
        <w:tab/>
        <w:t>59.0</w:t>
      </w:r>
    </w:p>
    <w:p w14:paraId="76F38D05" w14:textId="77777777" w:rsidR="004C528E" w:rsidRDefault="004C528E" w:rsidP="004C528E">
      <w:r>
        <w:t>TEX15</w:t>
      </w:r>
      <w:r>
        <w:tab/>
        <w:t>7.58367961982278</w:t>
      </w:r>
      <w:r>
        <w:tab/>
        <w:t>4.58623473152581e-10</w:t>
      </w:r>
      <w:r>
        <w:tab/>
        <w:t>2.91960978399275e-09</w:t>
      </w:r>
      <w:r>
        <w:tab/>
        <w:t>75.6388068045664</w:t>
      </w:r>
      <w:r>
        <w:tab/>
        <w:t>68.9712268588491</w:t>
      </w:r>
      <w:r>
        <w:tab/>
        <w:t>49.8993360020301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71.0</w:t>
      </w:r>
      <w:r>
        <w:tab/>
        <w:t>67.0</w:t>
      </w:r>
      <w:r>
        <w:tab/>
        <w:t>47.0</w:t>
      </w:r>
      <w:r>
        <w:tab/>
        <w:t>0.0</w:t>
      </w:r>
      <w:r>
        <w:tab/>
        <w:t>1.0</w:t>
      </w:r>
      <w:r>
        <w:tab/>
        <w:t>0.0</w:t>
      </w:r>
    </w:p>
    <w:p w14:paraId="7875EE13" w14:textId="77777777" w:rsidR="004C528E" w:rsidRDefault="004C528E" w:rsidP="004C528E">
      <w:r>
        <w:t>EPB41L3</w:t>
      </w:r>
      <w:r>
        <w:tab/>
        <w:t>4.36999756055894</w:t>
      </w:r>
      <w:r>
        <w:tab/>
        <w:t>4.61050185405876e-10</w:t>
      </w:r>
      <w:r>
        <w:tab/>
        <w:t>2.93395572531012e-09</w:t>
      </w:r>
      <w:r>
        <w:tab/>
        <w:t>38.3520710558365</w:t>
      </w:r>
      <w:r>
        <w:tab/>
        <w:t>47.3533796344337</w:t>
      </w:r>
      <w:r>
        <w:tab/>
        <w:t>30.7889520012526</w:t>
      </w:r>
      <w:r>
        <w:tab/>
        <w:t>0</w:t>
      </w:r>
      <w:r>
        <w:tab/>
        <w:t>2.48655653698863</w:t>
      </w:r>
      <w:r>
        <w:tab/>
        <w:t>3.21403918304702</w:t>
      </w:r>
      <w:r>
        <w:tab/>
        <w:t>up</w:t>
      </w:r>
      <w:r>
        <w:tab/>
        <w:t>36.0</w:t>
      </w:r>
      <w:r>
        <w:tab/>
        <w:t>46.0</w:t>
      </w:r>
      <w:r>
        <w:tab/>
        <w:t>29.0</w:t>
      </w:r>
      <w:r>
        <w:tab/>
        <w:t>0.0</w:t>
      </w:r>
      <w:r>
        <w:tab/>
        <w:t>3.0</w:t>
      </w:r>
      <w:r>
        <w:tab/>
        <w:t>3.0</w:t>
      </w:r>
    </w:p>
    <w:p w14:paraId="5F3B5971" w14:textId="77777777" w:rsidR="004C528E" w:rsidRDefault="004C528E" w:rsidP="004C528E">
      <w:r>
        <w:t>SLC25A53</w:t>
      </w:r>
      <w:r>
        <w:tab/>
        <w:t>1.51063679044178</w:t>
      </w:r>
      <w:r>
        <w:tab/>
        <w:t>4.64427595191753e-10</w:t>
      </w:r>
      <w:r>
        <w:tab/>
        <w:t>2.95322952798359e-09</w:t>
      </w:r>
      <w:r>
        <w:tab/>
        <w:t>128.905572159895</w:t>
      </w:r>
      <w:r>
        <w:tab/>
        <w:t>92.6479166760659</w:t>
      </w:r>
      <w:r>
        <w:tab/>
        <w:t>125.279184005097</w:t>
      </w:r>
      <w:r>
        <w:tab/>
        <w:t>32.1579768525086</w:t>
      </w:r>
      <w:r>
        <w:tab/>
        <w:t>46.4157220237878</w:t>
      </w:r>
      <w:r>
        <w:tab/>
        <w:t>42.8538557739602</w:t>
      </w:r>
      <w:r>
        <w:tab/>
        <w:t>up</w:t>
      </w:r>
      <w:r>
        <w:tab/>
        <w:t>121.0</w:t>
      </w:r>
      <w:r>
        <w:tab/>
        <w:t>90.0</w:t>
      </w:r>
      <w:r>
        <w:tab/>
        <w:t>118.0</w:t>
      </w:r>
      <w:r>
        <w:tab/>
        <w:t>34.0</w:t>
      </w:r>
      <w:r>
        <w:tab/>
        <w:t>56.0</w:t>
      </w:r>
      <w:r>
        <w:tab/>
        <w:t>40.0</w:t>
      </w:r>
    </w:p>
    <w:p w14:paraId="02E33EB6" w14:textId="77777777" w:rsidR="004C528E" w:rsidRDefault="004C528E" w:rsidP="004C528E">
      <w:r>
        <w:t>C1S</w:t>
      </w:r>
      <w:r>
        <w:tab/>
        <w:t>-1.09378722033254</w:t>
      </w:r>
      <w:r>
        <w:tab/>
        <w:t>4.83260717435375e-10</w:t>
      </w:r>
      <w:r>
        <w:tab/>
        <w:t>3.06608110612556e-09</w:t>
      </w:r>
      <w:r>
        <w:tab/>
        <w:t>79.9001480329926</w:t>
      </w:r>
      <w:r>
        <w:tab/>
        <w:t>83.3831250084593</w:t>
      </w:r>
      <w:r>
        <w:tab/>
        <w:t>81.749976003326</w:t>
      </w:r>
      <w:r>
        <w:tab/>
        <w:t>177.814695537401</w:t>
      </w:r>
      <w:r>
        <w:tab/>
        <w:t>175.716661947197</w:t>
      </w:r>
      <w:r>
        <w:tab/>
        <w:t>169.272730307143</w:t>
      </w:r>
      <w:r>
        <w:tab/>
        <w:t>down</w:t>
      </w:r>
      <w:r>
        <w:tab/>
        <w:t>75.0</w:t>
      </w:r>
      <w:r>
        <w:tab/>
        <w:t>81.0</w:t>
      </w:r>
      <w:r>
        <w:tab/>
        <w:t>77.0</w:t>
      </w:r>
      <w:r>
        <w:tab/>
        <w:t>188.0</w:t>
      </w:r>
      <w:r>
        <w:tab/>
        <w:t>212.0</w:t>
      </w:r>
      <w:r>
        <w:tab/>
        <w:t>158.0</w:t>
      </w:r>
    </w:p>
    <w:p w14:paraId="62E98CDA" w14:textId="77777777" w:rsidR="004C528E" w:rsidRDefault="004C528E" w:rsidP="004C528E">
      <w:r>
        <w:t>PTGER2</w:t>
      </w:r>
      <w:r>
        <w:tab/>
        <w:t>2.15729875835016</w:t>
      </w:r>
      <w:r>
        <w:tab/>
        <w:t>4.99628272696639e-10</w:t>
      </w:r>
      <w:r>
        <w:tab/>
        <w:t>3.16400109887143e-09</w:t>
      </w:r>
      <w:r>
        <w:tab/>
        <w:t>73.5081361903532</w:t>
      </w:r>
      <w:r>
        <w:tab/>
        <w:t>84.41254630486</w:t>
      </w:r>
      <w:r>
        <w:tab/>
        <w:t>57.3311520023325</w:t>
      </w:r>
      <w:r>
        <w:tab/>
        <w:t>22.6997483664767</w:t>
      </w:r>
      <w:r>
        <w:tab/>
        <w:t>17.4058957589204</w:t>
      </w:r>
      <w:r>
        <w:tab/>
        <w:t>7.49942476044304</w:t>
      </w:r>
      <w:r>
        <w:tab/>
        <w:t>up</w:t>
      </w:r>
      <w:r>
        <w:tab/>
        <w:t>69.0</w:t>
      </w:r>
      <w:r>
        <w:tab/>
        <w:t>82.0</w:t>
      </w:r>
      <w:r>
        <w:tab/>
        <w:t>54.0</w:t>
      </w:r>
      <w:r>
        <w:tab/>
        <w:t>24.0</w:t>
      </w:r>
      <w:r>
        <w:tab/>
        <w:t>21.0</w:t>
      </w:r>
      <w:r>
        <w:tab/>
        <w:t>7.0</w:t>
      </w:r>
    </w:p>
    <w:p w14:paraId="34CD8501" w14:textId="77777777" w:rsidR="004C528E" w:rsidRDefault="004C528E" w:rsidP="004C528E">
      <w:r>
        <w:t>STRIP2</w:t>
      </w:r>
      <w:r>
        <w:tab/>
        <w:t>1.12803227263457</w:t>
      </w:r>
      <w:r>
        <w:tab/>
        <w:t>5.17687198903181e-10</w:t>
      </w:r>
      <w:r>
        <w:tab/>
        <w:t>3.27591376519233e-09</w:t>
      </w:r>
      <w:r>
        <w:tab/>
        <w:t>192.825690586289</w:t>
      </w:r>
      <w:r>
        <w:tab/>
        <w:t>195.590046316139</w:t>
      </w:r>
      <w:r>
        <w:tab/>
        <w:t>150.759696006134</w:t>
      </w:r>
      <w:r>
        <w:tab/>
        <w:t>87.0157020714939</w:t>
      </w:r>
      <w:r>
        <w:tab/>
        <w:t>80.3986613626324</w:t>
      </w:r>
      <w:r>
        <w:tab/>
        <w:t>79.2796331818264</w:t>
      </w:r>
      <w:r>
        <w:tab/>
        <w:t>up</w:t>
      </w:r>
      <w:r>
        <w:tab/>
        <w:t>181.0</w:t>
      </w:r>
      <w:r>
        <w:tab/>
        <w:t>190.0</w:t>
      </w:r>
      <w:r>
        <w:tab/>
        <w:t>142.0</w:t>
      </w:r>
      <w:r>
        <w:tab/>
        <w:t>92.0</w:t>
      </w:r>
      <w:r>
        <w:tab/>
        <w:t>97.0</w:t>
      </w:r>
      <w:r>
        <w:tab/>
        <w:t>74.0</w:t>
      </w:r>
    </w:p>
    <w:p w14:paraId="4B7440DE" w14:textId="77777777" w:rsidR="004C528E" w:rsidRDefault="004C528E" w:rsidP="004C528E">
      <w:r>
        <w:t>BTBD19</w:t>
      </w:r>
      <w:r>
        <w:tab/>
        <w:t>1.36912953827451</w:t>
      </w:r>
      <w:r>
        <w:tab/>
        <w:t>5.2993162910052e-10</w:t>
      </w:r>
      <w:r>
        <w:tab/>
        <w:t>3.34964246155329e-09</w:t>
      </w:r>
      <w:r>
        <w:tab/>
        <w:t>142.75493115228</w:t>
      </w:r>
      <w:r>
        <w:tab/>
        <w:t>159.560300942113</w:t>
      </w:r>
      <w:r>
        <w:tab/>
        <w:t>105.107112004276</w:t>
      </w:r>
      <w:r>
        <w:tab/>
        <w:t>51.0744338245725</w:t>
      </w:r>
      <w:r>
        <w:tab/>
        <w:t>52.2176872767613</w:t>
      </w:r>
      <w:r>
        <w:tab/>
        <w:t>54.6386661117993</w:t>
      </w:r>
      <w:r>
        <w:tab/>
        <w:t>up</w:t>
      </w:r>
      <w:r>
        <w:tab/>
        <w:t>134.0</w:t>
      </w:r>
      <w:r>
        <w:tab/>
        <w:t>155.0</w:t>
      </w:r>
      <w:r>
        <w:tab/>
        <w:t>99.0</w:t>
      </w:r>
      <w:r>
        <w:tab/>
        <w:t>54.0</w:t>
      </w:r>
      <w:r>
        <w:tab/>
        <w:t>63.0</w:t>
      </w:r>
      <w:r>
        <w:tab/>
        <w:t>51.0</w:t>
      </w:r>
    </w:p>
    <w:p w14:paraId="45E965C1" w14:textId="77777777" w:rsidR="004C528E" w:rsidRDefault="004C528E" w:rsidP="004C528E">
      <w:r>
        <w:t>KHDC1</w:t>
      </w:r>
      <w:r>
        <w:tab/>
        <w:t>1.16471625649157</w:t>
      </w:r>
      <w:r>
        <w:tab/>
        <w:t>5.33435764208239e-10</w:t>
      </w:r>
      <w:r>
        <w:tab/>
        <w:t>3.36927734738537e-09</w:t>
      </w:r>
      <w:r>
        <w:tab/>
        <w:t>206.675049578674</w:t>
      </w:r>
      <w:r>
        <w:tab/>
        <w:t>198.678310205341</w:t>
      </w:r>
      <w:r>
        <w:tab/>
        <w:t>243.126552009891</w:t>
      </w:r>
      <w:r>
        <w:tab/>
        <w:t>127.686084561431</w:t>
      </w:r>
      <w:r>
        <w:tab/>
        <w:t>76.2544004676514</w:t>
      </w:r>
      <w:r>
        <w:tab/>
        <w:t>85.7077115479204</w:t>
      </w:r>
      <w:r>
        <w:tab/>
        <w:t>up</w:t>
      </w:r>
      <w:r>
        <w:tab/>
        <w:t>194.0</w:t>
      </w:r>
      <w:r>
        <w:tab/>
        <w:t>193.0</w:t>
      </w:r>
      <w:r>
        <w:tab/>
        <w:t>229.0</w:t>
      </w:r>
      <w:r>
        <w:tab/>
        <w:t>135.0</w:t>
      </w:r>
      <w:r>
        <w:tab/>
        <w:t>92.0</w:t>
      </w:r>
      <w:r>
        <w:tab/>
        <w:t>80.0</w:t>
      </w:r>
    </w:p>
    <w:p w14:paraId="25F1868A" w14:textId="77777777" w:rsidR="004C528E" w:rsidRDefault="004C528E" w:rsidP="004C528E">
      <w:r>
        <w:t>MAP10</w:t>
      </w:r>
      <w:r>
        <w:tab/>
        <w:t>-7.69689198249483</w:t>
      </w:r>
      <w:r>
        <w:tab/>
        <w:t>5.47448925656536e-10</w:t>
      </w:r>
      <w:r>
        <w:tab/>
        <w:t>3.45649824846132e-09</w:t>
      </w:r>
      <w:r>
        <w:tab/>
        <w:t>0</w:t>
      </w:r>
      <w:r>
        <w:tab/>
        <w:t>0</w:t>
      </w:r>
      <w:r>
        <w:tab/>
        <w:t>0</w:t>
      </w:r>
      <w:r>
        <w:tab/>
        <w:t>34.049622549715</w:t>
      </w:r>
      <w:r>
        <w:tab/>
        <w:t>32.3252349808522</w:t>
      </w:r>
      <w:r>
        <w:tab/>
        <w:t>54.6386661117993</w:t>
      </w:r>
      <w:r>
        <w:tab/>
        <w:t>down</w:t>
      </w:r>
      <w:r>
        <w:tab/>
        <w:t>0.0</w:t>
      </w:r>
      <w:r>
        <w:lastRenderedPageBreak/>
        <w:tab/>
        <w:t>0.0</w:t>
      </w:r>
      <w:r>
        <w:tab/>
        <w:t>0.0</w:t>
      </w:r>
      <w:r>
        <w:tab/>
        <w:t>36.0</w:t>
      </w:r>
      <w:r>
        <w:tab/>
        <w:t>39.0</w:t>
      </w:r>
      <w:r>
        <w:tab/>
        <w:t>51.0</w:t>
      </w:r>
    </w:p>
    <w:p w14:paraId="3DC3256A" w14:textId="77777777" w:rsidR="004C528E" w:rsidRDefault="004C528E" w:rsidP="004C528E">
      <w:r>
        <w:t>CACNA1C</w:t>
      </w:r>
      <w:r>
        <w:tab/>
        <w:t>7.69976568422807</w:t>
      </w:r>
      <w:r>
        <w:tab/>
        <w:t>5.54334507111802e-10</w:t>
      </w:r>
      <w:r>
        <w:tab/>
        <w:t>3.49866861045973e-09</w:t>
      </w:r>
      <w:r>
        <w:tab/>
        <w:t>34.0907298274102</w:t>
      </w:r>
      <w:r>
        <w:tab/>
        <w:t>40.1474305596286</w:t>
      </w:r>
      <w:r>
        <w:tab/>
        <w:t>33.9740160013822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32.0</w:t>
      </w:r>
      <w:r>
        <w:tab/>
        <w:t>39.0</w:t>
      </w:r>
      <w:r>
        <w:tab/>
        <w:t>32.0</w:t>
      </w:r>
      <w:r>
        <w:tab/>
        <w:t>0.0</w:t>
      </w:r>
      <w:r>
        <w:tab/>
        <w:t>0.0</w:t>
      </w:r>
      <w:r>
        <w:tab/>
        <w:t>0.0</w:t>
      </w:r>
    </w:p>
    <w:p w14:paraId="027F1FB7" w14:textId="77777777" w:rsidR="004C528E" w:rsidRDefault="004C528E" w:rsidP="004C528E">
      <w:r>
        <w:t>ANKRD20A9P</w:t>
      </w:r>
      <w:r>
        <w:tab/>
        <w:t>1.98423507123046</w:t>
      </w:r>
      <w:r>
        <w:tab/>
        <w:t>5.9355899420123e-10</w:t>
      </w:r>
      <w:r>
        <w:tab/>
        <w:t>3.74065824470567e-09</w:t>
      </w:r>
      <w:r>
        <w:tab/>
        <w:t>77.7694774187795</w:t>
      </w:r>
      <w:r>
        <w:tab/>
        <w:t>72.0594907480513</w:t>
      </w:r>
      <w:r>
        <w:tab/>
        <w:t>59.4545280024189</w:t>
      </w:r>
      <w:r>
        <w:tab/>
        <w:t>18.9164569720639</w:t>
      </w:r>
      <w:r>
        <w:tab/>
        <w:t>14.0904870429356</w:t>
      </w:r>
      <w:r>
        <w:tab/>
        <w:t>20.3555814926311</w:t>
      </w:r>
      <w:r>
        <w:tab/>
        <w:t>up</w:t>
      </w:r>
      <w:r>
        <w:tab/>
        <w:t>73.0</w:t>
      </w:r>
      <w:r>
        <w:tab/>
        <w:t>70.0</w:t>
      </w:r>
      <w:r>
        <w:tab/>
        <w:t>56.0</w:t>
      </w:r>
      <w:r>
        <w:tab/>
        <w:t>20.0</w:t>
      </w:r>
      <w:r>
        <w:tab/>
        <w:t>17.0</w:t>
      </w:r>
      <w:r>
        <w:tab/>
        <w:t>19.0</w:t>
      </w:r>
    </w:p>
    <w:p w14:paraId="61F0588A" w14:textId="77777777" w:rsidR="004C528E" w:rsidRDefault="004C528E" w:rsidP="004C528E">
      <w:r>
        <w:t>BCHE</w:t>
      </w:r>
      <w:r>
        <w:tab/>
        <w:t>-7.66158376669819</w:t>
      </w:r>
      <w:r>
        <w:tab/>
        <w:t>5.96142752811788e-10</w:t>
      </w:r>
      <w:r>
        <w:tab/>
        <w:t>3.75554415493927e-09</w:t>
      </w:r>
      <w:r>
        <w:tab/>
        <w:t>0</w:t>
      </w:r>
      <w:r>
        <w:tab/>
        <w:t>0</w:t>
      </w:r>
      <w:r>
        <w:tab/>
        <w:t>0</w:t>
      </w:r>
      <w:r>
        <w:tab/>
        <w:t>32.1579768525086</w:t>
      </w:r>
      <w:r>
        <w:tab/>
        <w:t>45.5868698447916</w:t>
      </w:r>
      <w:r>
        <w:tab/>
        <w:t>39.639816590913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4.0</w:t>
      </w:r>
      <w:r>
        <w:tab/>
        <w:t>55.0</w:t>
      </w:r>
      <w:r>
        <w:tab/>
        <w:t>37.0</w:t>
      </w:r>
    </w:p>
    <w:p w14:paraId="5C8194A7" w14:textId="77777777" w:rsidR="004C528E" w:rsidRDefault="004C528E" w:rsidP="004C528E">
      <w:r>
        <w:t>ZNF90</w:t>
      </w:r>
      <w:r>
        <w:tab/>
        <w:t>-1.21862819614138</w:t>
      </w:r>
      <w:r>
        <w:tab/>
        <w:t>5.97816425261448e-10</w:t>
      </w:r>
      <w:r>
        <w:tab/>
        <w:t>3.76468782302191e-09</w:t>
      </w:r>
      <w:r>
        <w:tab/>
        <w:t>54.332100662435</w:t>
      </w:r>
      <w:r>
        <w:tab/>
        <w:t>76.1771759336542</w:t>
      </w:r>
      <w:r>
        <w:tab/>
        <w:t>79.6266000032396</w:t>
      </w:r>
      <w:r>
        <w:tab/>
        <w:t>152.277478625114</w:t>
      </w:r>
      <w:r>
        <w:tab/>
        <w:t>179.860922842178</w:t>
      </w:r>
      <w:r>
        <w:tab/>
        <w:t>156.416573574955</w:t>
      </w:r>
      <w:r>
        <w:tab/>
        <w:t>down</w:t>
      </w:r>
      <w:r>
        <w:tab/>
        <w:t>51.0</w:t>
      </w:r>
      <w:r>
        <w:tab/>
        <w:t>74.0</w:t>
      </w:r>
      <w:r>
        <w:tab/>
        <w:t>75.0</w:t>
      </w:r>
      <w:r>
        <w:tab/>
        <w:t>161.0</w:t>
      </w:r>
      <w:r>
        <w:tab/>
        <w:t>217.0</w:t>
      </w:r>
      <w:r>
        <w:tab/>
        <w:t>146.0</w:t>
      </w:r>
    </w:p>
    <w:p w14:paraId="7230B86F" w14:textId="77777777" w:rsidR="004C528E" w:rsidRDefault="004C528E" w:rsidP="004C528E">
      <w:r>
        <w:t>FAM201A</w:t>
      </w:r>
      <w:r>
        <w:tab/>
        <w:t>1.11892177966785</w:t>
      </w:r>
      <w:r>
        <w:tab/>
        <w:t>5.98953005463304e-10</w:t>
      </w:r>
      <w:r>
        <w:tab/>
        <w:t>3.77044366872849e-09</w:t>
      </w:r>
      <w:r>
        <w:tab/>
        <w:t>246.092455941617</w:t>
      </w:r>
      <w:r>
        <w:tab/>
        <w:t>234.708055579367</w:t>
      </w:r>
      <w:r>
        <w:tab/>
        <w:t>163.499952006652</w:t>
      </w:r>
      <w:r>
        <w:tab/>
        <w:t>101.203044800542</w:t>
      </w:r>
      <w:r>
        <w:tab/>
        <w:t>91.1737396895832</w:t>
      </w:r>
      <w:r>
        <w:tab/>
        <w:t>104.991946646203</w:t>
      </w:r>
      <w:r>
        <w:tab/>
        <w:t>up</w:t>
      </w:r>
      <w:r>
        <w:tab/>
        <w:t>231.0</w:t>
      </w:r>
      <w:r>
        <w:tab/>
        <w:t>228.0</w:t>
      </w:r>
      <w:r>
        <w:tab/>
        <w:t>154.0</w:t>
      </w:r>
      <w:r>
        <w:tab/>
        <w:t>107.0</w:t>
      </w:r>
      <w:r>
        <w:tab/>
        <w:t>110.0</w:t>
      </w:r>
      <w:r>
        <w:tab/>
        <w:t>98.0</w:t>
      </w:r>
    </w:p>
    <w:p w14:paraId="52207E7F" w14:textId="77777777" w:rsidR="004C528E" w:rsidRDefault="004C528E" w:rsidP="004C528E">
      <w:r>
        <w:t>APOBEC3C</w:t>
      </w:r>
      <w:r>
        <w:tab/>
        <w:t>1.08455139922652</w:t>
      </w:r>
      <w:r>
        <w:tab/>
        <w:t>6.24018020018455e-10</w:t>
      </w:r>
      <w:r>
        <w:tab/>
        <w:t>3.91223732757684e-09</w:t>
      </w:r>
      <w:r>
        <w:tab/>
        <w:t>185.368343436543</w:t>
      </w:r>
      <w:r>
        <w:tab/>
        <w:t>169.854513906121</w:t>
      </w:r>
      <w:r>
        <w:tab/>
        <w:t>192.165528007818</w:t>
      </w:r>
      <w:r>
        <w:tab/>
        <w:t>76.6116507368587</w:t>
      </w:r>
      <w:r>
        <w:tab/>
        <w:t>96.1468527635604</w:t>
      </w:r>
      <w:r>
        <w:tab/>
        <w:t>84.6363651535714</w:t>
      </w:r>
      <w:r>
        <w:tab/>
        <w:t>up</w:t>
      </w:r>
      <w:r>
        <w:tab/>
        <w:t>174.0</w:t>
      </w:r>
      <w:r>
        <w:tab/>
        <w:t>165.0</w:t>
      </w:r>
      <w:r>
        <w:tab/>
        <w:t>181.0</w:t>
      </w:r>
      <w:r>
        <w:tab/>
        <w:t>81.0</w:t>
      </w:r>
      <w:r>
        <w:tab/>
        <w:t>116.0</w:t>
      </w:r>
      <w:r>
        <w:tab/>
        <w:t>79.0</w:t>
      </w:r>
    </w:p>
    <w:p w14:paraId="43A1B7DC" w14:textId="77777777" w:rsidR="004C528E" w:rsidRDefault="004C528E" w:rsidP="004C528E">
      <w:r>
        <w:t>SMARCD3</w:t>
      </w:r>
      <w:r>
        <w:tab/>
        <w:t>1.18669868954383</w:t>
      </w:r>
      <w:r>
        <w:tab/>
        <w:t>6.77063821598635e-10</w:t>
      </w:r>
      <w:r>
        <w:tab/>
        <w:t>4.23696384849681e-09</w:t>
      </w:r>
      <w:r>
        <w:tab/>
        <w:t>147.016272380706</w:t>
      </w:r>
      <w:r>
        <w:tab/>
        <w:t>149.266087978106</w:t>
      </w:r>
      <w:r>
        <w:tab/>
        <w:t>169.870080006911</w:t>
      </w:r>
      <w:r>
        <w:tab/>
        <w:t>66.2075994022236</w:t>
      </w:r>
      <w:r>
        <w:tab/>
        <w:t>61.3350612457196</w:t>
      </w:r>
      <w:r>
        <w:tab/>
        <w:t>78.2082867874774</w:t>
      </w:r>
      <w:r>
        <w:tab/>
        <w:t>up</w:t>
      </w:r>
      <w:r>
        <w:tab/>
        <w:t>138.0</w:t>
      </w:r>
      <w:r>
        <w:tab/>
        <w:t>145.0</w:t>
      </w:r>
      <w:r>
        <w:tab/>
        <w:t>160.0</w:t>
      </w:r>
      <w:r>
        <w:tab/>
        <w:t>70.0</w:t>
      </w:r>
      <w:r>
        <w:tab/>
        <w:t>74.0</w:t>
      </w:r>
      <w:r>
        <w:tab/>
        <w:t>73.0</w:t>
      </w:r>
    </w:p>
    <w:p w14:paraId="2E175814" w14:textId="77777777" w:rsidR="004C528E" w:rsidRDefault="004C528E" w:rsidP="004C528E">
      <w:r>
        <w:t>UNC5B</w:t>
      </w:r>
      <w:r>
        <w:tab/>
        <w:t>-1.11854669285906</w:t>
      </w:r>
      <w:r>
        <w:tab/>
        <w:t>7.04479477214581e-10</w:t>
      </w:r>
      <w:r>
        <w:tab/>
        <w:t>4.40039909440081e-09</w:t>
      </w:r>
      <w:r>
        <w:tab/>
        <w:t>87.3574951827386</w:t>
      </w:r>
      <w:r>
        <w:tab/>
        <w:t>118.383449086084</w:t>
      </w:r>
      <w:r>
        <w:tab/>
        <w:t>82.8116640033692</w:t>
      </w:r>
      <w:r>
        <w:tab/>
        <w:t>238.347357848005</w:t>
      </w:r>
      <w:r>
        <w:tab/>
        <w:t>180.689775021174</w:t>
      </w:r>
      <w:r>
        <w:tab/>
        <w:t>208.912546898056</w:t>
      </w:r>
      <w:r>
        <w:tab/>
        <w:t>down</w:t>
      </w:r>
      <w:r>
        <w:tab/>
        <w:t>82.0</w:t>
      </w:r>
      <w:r>
        <w:tab/>
        <w:t>115.0</w:t>
      </w:r>
      <w:r>
        <w:tab/>
        <w:t>78.0</w:t>
      </w:r>
      <w:r>
        <w:tab/>
        <w:t>252.0</w:t>
      </w:r>
      <w:r>
        <w:tab/>
        <w:t>218.0</w:t>
      </w:r>
      <w:r>
        <w:tab/>
        <w:t>195.0</w:t>
      </w:r>
    </w:p>
    <w:p w14:paraId="509AB2FC" w14:textId="77777777" w:rsidR="004C528E" w:rsidRDefault="004C528E" w:rsidP="004C528E">
      <w:r>
        <w:t>ENPP5</w:t>
      </w:r>
      <w:r>
        <w:tab/>
        <w:t>2.76583610742159</w:t>
      </w:r>
      <w:r>
        <w:tab/>
        <w:t>7.44861745601943e-10</w:t>
      </w:r>
      <w:r>
        <w:tab/>
        <w:t>4.64749833167474e-09</w:t>
      </w:r>
      <w:r>
        <w:tab/>
        <w:t>47.9400888197956</w:t>
      </w:r>
      <w:r>
        <w:tab/>
        <w:t>38.0885879668271</w:t>
      </w:r>
      <w:r>
        <w:tab/>
        <w:t>59.4545280024189</w:t>
      </w:r>
      <w:r>
        <w:tab/>
        <w:t>9.45822848603194</w:t>
      </w:r>
      <w:r>
        <w:tab/>
        <w:t>8.28852178996211</w:t>
      </w:r>
      <w:r>
        <w:tab/>
        <w:t>3.21403918304702</w:t>
      </w:r>
      <w:r>
        <w:tab/>
        <w:t>up</w:t>
      </w:r>
      <w:r>
        <w:tab/>
        <w:t>45.0</w:t>
      </w:r>
      <w:r>
        <w:tab/>
        <w:t>37.0</w:t>
      </w:r>
      <w:r>
        <w:tab/>
        <w:t>56.0</w:t>
      </w:r>
      <w:r>
        <w:tab/>
        <w:t>10.0</w:t>
      </w:r>
      <w:r>
        <w:tab/>
        <w:t>10.0</w:t>
      </w:r>
      <w:r>
        <w:tab/>
        <w:t>3.0</w:t>
      </w:r>
    </w:p>
    <w:p w14:paraId="59D13E78" w14:textId="77777777" w:rsidR="004C528E" w:rsidRDefault="004C528E" w:rsidP="004C528E">
      <w:r>
        <w:t>CYP26B1</w:t>
      </w:r>
      <w:r>
        <w:tab/>
        <w:t>1.94535924208492</w:t>
      </w:r>
      <w:r>
        <w:tab/>
        <w:t>7.83285966666623e-10</w:t>
      </w:r>
      <w:r>
        <w:tab/>
        <w:t>4.87825892475463e-09</w:t>
      </w:r>
      <w:r>
        <w:tab/>
        <w:t>96.9455129466977</w:t>
      </w:r>
      <w:r>
        <w:tab/>
        <w:t>54.5593287092388</w:t>
      </w:r>
      <w:r>
        <w:tab/>
        <w:t>82.8116640033692</w:t>
      </w:r>
      <w:r>
        <w:tab/>
        <w:t>18.9164569720639</w:t>
      </w:r>
      <w:r>
        <w:tab/>
        <w:t>22.3790088328977</w:t>
      </w:r>
      <w:r>
        <w:tab/>
        <w:t>19.2842350982821</w:t>
      </w:r>
      <w:r>
        <w:tab/>
        <w:t>up</w:t>
      </w:r>
      <w:r>
        <w:tab/>
        <w:t>91.0</w:t>
      </w:r>
      <w:r>
        <w:tab/>
        <w:t>53.0</w:t>
      </w:r>
      <w:r>
        <w:tab/>
        <w:t>78.0</w:t>
      </w:r>
      <w:r>
        <w:tab/>
        <w:t>20.0</w:t>
      </w:r>
      <w:r>
        <w:tab/>
        <w:t>27.0</w:t>
      </w:r>
      <w:r>
        <w:tab/>
        <w:t>18.0</w:t>
      </w:r>
    </w:p>
    <w:p w14:paraId="4B566207" w14:textId="77777777" w:rsidR="004C528E" w:rsidRDefault="004C528E" w:rsidP="004C528E">
      <w:r>
        <w:t>RBM24</w:t>
      </w:r>
      <w:r>
        <w:tab/>
        <w:t>-1.01448715804507</w:t>
      </w:r>
      <w:r>
        <w:tab/>
        <w:t>8.05077493926246e-10</w:t>
      </w:r>
      <w:r>
        <w:tab/>
        <w:t>5.01029123699875e-09</w:t>
      </w:r>
      <w:r>
        <w:tab/>
        <w:t>113.990877860403</w:t>
      </w:r>
      <w:r>
        <w:tab/>
        <w:t>120.442291678886</w:t>
      </w:r>
      <w:r>
        <w:tab/>
        <w:t>94.4902320038443</w:t>
      </w:r>
      <w:r>
        <w:tab/>
        <w:t>234.564066453592</w:t>
      </w:r>
      <w:r>
        <w:tab/>
        <w:t>194.780262064109</w:t>
      </w:r>
      <w:r>
        <w:tab/>
        <w:t>236.76755315113</w:t>
      </w:r>
      <w:r>
        <w:tab/>
        <w:t>down</w:t>
      </w:r>
      <w:r>
        <w:tab/>
        <w:t>107.0</w:t>
      </w:r>
      <w:r>
        <w:tab/>
        <w:t>117.0</w:t>
      </w:r>
      <w:r>
        <w:tab/>
        <w:t>89.0</w:t>
      </w:r>
      <w:r>
        <w:tab/>
        <w:t>248.0</w:t>
      </w:r>
      <w:r>
        <w:tab/>
        <w:t>235.0</w:t>
      </w:r>
      <w:r>
        <w:tab/>
        <w:t>221.0</w:t>
      </w:r>
    </w:p>
    <w:p w14:paraId="4BFB779D" w14:textId="77777777" w:rsidR="004C528E" w:rsidRDefault="004C528E" w:rsidP="004C528E">
      <w:r>
        <w:t>BDH1</w:t>
      </w:r>
      <w:r>
        <w:tab/>
        <w:t>1.25722011865445</w:t>
      </w:r>
      <w:r>
        <w:tab/>
        <w:t>8.50119609787494e-10</w:t>
      </w:r>
      <w:r>
        <w:tab/>
        <w:t>5.27896854464815e-09</w:t>
      </w:r>
      <w:r>
        <w:lastRenderedPageBreak/>
        <w:tab/>
        <w:t>168.322978522838</w:t>
      </w:r>
      <w:r>
        <w:tab/>
        <w:t>173.972199091724</w:t>
      </w:r>
      <w:r>
        <w:tab/>
        <w:t>141.204504005745</w:t>
      </w:r>
      <w:r>
        <w:tab/>
        <w:t>87.0157020714939</w:t>
      </w:r>
      <w:r>
        <w:tab/>
        <w:t>61.3350612457196</w:t>
      </w:r>
      <w:r>
        <w:tab/>
        <w:t>53.5673197174503</w:t>
      </w:r>
      <w:r>
        <w:tab/>
        <w:t>up</w:t>
      </w:r>
      <w:r>
        <w:tab/>
        <w:t>158.0</w:t>
      </w:r>
      <w:r>
        <w:tab/>
        <w:t>169.0</w:t>
      </w:r>
      <w:r>
        <w:tab/>
        <w:t>133.0</w:t>
      </w:r>
      <w:r>
        <w:tab/>
        <w:t>92.0</w:t>
      </w:r>
      <w:r>
        <w:tab/>
        <w:t>74.0</w:t>
      </w:r>
      <w:r>
        <w:tab/>
        <w:t>50.0</w:t>
      </w:r>
    </w:p>
    <w:p w14:paraId="0928B068" w14:textId="77777777" w:rsidR="004C528E" w:rsidRDefault="004C528E" w:rsidP="004C528E">
      <w:r>
        <w:t>EBF3</w:t>
      </w:r>
      <w:r>
        <w:tab/>
        <w:t>1.62820816673506</w:t>
      </w:r>
      <w:r>
        <w:tab/>
        <w:t>8.51561126210906e-10</w:t>
      </w:r>
      <w:r>
        <w:tab/>
        <w:t>5.28598221986542e-09</w:t>
      </w:r>
      <w:r>
        <w:tab/>
        <w:t>99.0761835609109</w:t>
      </w:r>
      <w:r>
        <w:tab/>
        <w:t>108.089236122077</w:t>
      </w:r>
      <w:r>
        <w:tab/>
        <w:t>80.6882880032828</w:t>
      </w:r>
      <w:r>
        <w:tab/>
        <w:t>23.6455712150799</w:t>
      </w:r>
      <w:r>
        <w:tab/>
        <w:t>32.3252349808522</w:t>
      </w:r>
      <w:r>
        <w:tab/>
        <w:t>37.4971238022152</w:t>
      </w:r>
      <w:r>
        <w:tab/>
        <w:t>up</w:t>
      </w:r>
      <w:r>
        <w:tab/>
        <w:t>93.0</w:t>
      </w:r>
      <w:r>
        <w:tab/>
        <w:t>105.0</w:t>
      </w:r>
      <w:r>
        <w:tab/>
        <w:t>76.0</w:t>
      </w:r>
      <w:r>
        <w:tab/>
        <w:t>25.0</w:t>
      </w:r>
      <w:r>
        <w:tab/>
        <w:t>39.0</w:t>
      </w:r>
      <w:r>
        <w:tab/>
        <w:t>35.0</w:t>
      </w:r>
    </w:p>
    <w:p w14:paraId="79044E9C" w14:textId="77777777" w:rsidR="004C528E" w:rsidRDefault="004C528E" w:rsidP="004C528E">
      <w:r>
        <w:t>FBLN7</w:t>
      </w:r>
      <w:r>
        <w:tab/>
        <w:t>3.51759027015386</w:t>
      </w:r>
      <w:r>
        <w:tab/>
        <w:t>8.83341646298806e-10</w:t>
      </w:r>
      <w:r>
        <w:tab/>
        <w:t>5.47723553744574e-09</w:t>
      </w:r>
      <w:r>
        <w:tab/>
        <w:t>46.874753512689</w:t>
      </w:r>
      <w:r>
        <w:tab/>
        <w:t>36.0297453740256</w:t>
      </w:r>
      <w:r>
        <w:tab/>
        <w:t>33.9740160013822</w:t>
      </w:r>
      <w:r>
        <w:tab/>
        <w:t>1.89164569720639</w:t>
      </w:r>
      <w:r>
        <w:tab/>
        <w:t>5.80196525297347</w:t>
      </w:r>
      <w:r>
        <w:tab/>
        <w:t>2.14269278869801</w:t>
      </w:r>
      <w:r>
        <w:tab/>
        <w:t>up</w:t>
      </w:r>
      <w:r>
        <w:tab/>
        <w:t>44.0</w:t>
      </w:r>
      <w:r>
        <w:tab/>
        <w:t>35.0</w:t>
      </w:r>
      <w:r>
        <w:tab/>
        <w:t>32.0</w:t>
      </w:r>
      <w:r>
        <w:tab/>
        <w:t>2.0</w:t>
      </w:r>
      <w:r>
        <w:tab/>
        <w:t>7.0</w:t>
      </w:r>
      <w:r>
        <w:tab/>
        <w:t>2.0</w:t>
      </w:r>
    </w:p>
    <w:p w14:paraId="3548A5CB" w14:textId="77777777" w:rsidR="004C528E" w:rsidRDefault="004C528E" w:rsidP="004C528E">
      <w:r>
        <w:t>TMTC1</w:t>
      </w:r>
      <w:r>
        <w:tab/>
        <w:t>-1.65921844473248</w:t>
      </w:r>
      <w:r>
        <w:tab/>
        <w:t>9.12939762792795e-10</w:t>
      </w:r>
      <w:r>
        <w:tab/>
        <w:t>5.65662315650587e-09</w:t>
      </w:r>
      <w:r>
        <w:tab/>
        <w:t>39.417406362943</w:t>
      </w:r>
      <w:r>
        <w:tab/>
        <w:t>19.5590046316139</w:t>
      </w:r>
      <w:r>
        <w:tab/>
        <w:t>36.0973920014686</w:t>
      </w:r>
      <w:r>
        <w:tab/>
        <w:t>87.9615249200971</w:t>
      </w:r>
      <w:r>
        <w:tab/>
        <w:t>103.606522374526</w:t>
      </w:r>
      <w:r>
        <w:tab/>
        <w:t>108.20598582925</w:t>
      </w:r>
      <w:r>
        <w:tab/>
        <w:t>down</w:t>
      </w:r>
      <w:r>
        <w:tab/>
        <w:t>37.0</w:t>
      </w:r>
      <w:r>
        <w:tab/>
        <w:t>19.0</w:t>
      </w:r>
      <w:r>
        <w:tab/>
        <w:t>34.0</w:t>
      </w:r>
      <w:r>
        <w:tab/>
        <w:t>93.0</w:t>
      </w:r>
      <w:r>
        <w:tab/>
        <w:t>125.0</w:t>
      </w:r>
      <w:r>
        <w:tab/>
        <w:t>101.0</w:t>
      </w:r>
    </w:p>
    <w:p w14:paraId="3F0D1E9C" w14:textId="77777777" w:rsidR="004C528E" w:rsidRDefault="004C528E" w:rsidP="004C528E">
      <w:r>
        <w:t>MXD1</w:t>
      </w:r>
      <w:r>
        <w:tab/>
        <w:t>1.1664392544005</w:t>
      </w:r>
      <w:r>
        <w:tab/>
        <w:t>9.42675464460331e-10</w:t>
      </w:r>
      <w:r>
        <w:tab/>
        <w:t>5.83446195394885e-09</w:t>
      </w:r>
      <w:r>
        <w:tab/>
        <w:t>157.669625451772</w:t>
      </w:r>
      <w:r>
        <w:tab/>
        <w:t>140.0012963105</w:t>
      </w:r>
      <w:r>
        <w:tab/>
        <w:t>157.129824006393</w:t>
      </w:r>
      <w:r>
        <w:tab/>
        <w:t>62.4243080078108</w:t>
      </w:r>
      <w:r>
        <w:tab/>
        <w:t>70.4524352146779</w:t>
      </w:r>
      <w:r>
        <w:tab/>
        <w:t>69.6375156326853</w:t>
      </w:r>
      <w:r>
        <w:tab/>
        <w:t>up</w:t>
      </w:r>
      <w:r>
        <w:tab/>
        <w:t>148.0</w:t>
      </w:r>
      <w:r>
        <w:tab/>
        <w:t>136.0</w:t>
      </w:r>
      <w:r>
        <w:tab/>
        <w:t>148.0</w:t>
      </w:r>
      <w:r>
        <w:tab/>
        <w:t>66.0</w:t>
      </w:r>
      <w:r>
        <w:tab/>
        <w:t>85.0</w:t>
      </w:r>
      <w:r>
        <w:tab/>
        <w:t>65.0</w:t>
      </w:r>
    </w:p>
    <w:p w14:paraId="755C138C" w14:textId="77777777" w:rsidR="004C528E" w:rsidRDefault="004C528E" w:rsidP="004C528E">
      <w:r>
        <w:t>VSTM4</w:t>
      </w:r>
      <w:r>
        <w:tab/>
        <w:t>1.63273840492119</w:t>
      </w:r>
      <w:r>
        <w:tab/>
        <w:t>9.61229350108954e-10</w:t>
      </w:r>
      <w:r>
        <w:tab/>
        <w:t>5.94712388270478e-09</w:t>
      </w:r>
      <w:r>
        <w:tab/>
        <w:t>78.8348127258861</w:t>
      </w:r>
      <w:r>
        <w:tab/>
        <w:t>91.6184953796652</w:t>
      </w:r>
      <w:r>
        <w:tab/>
        <w:t>92.3668560037579</w:t>
      </w:r>
      <w:r>
        <w:tab/>
        <w:t>28.3746854580958</w:t>
      </w:r>
      <w:r>
        <w:tab/>
        <w:t>25.6944175488825</w:t>
      </w:r>
      <w:r>
        <w:tab/>
        <w:t>31.0690454361212</w:t>
      </w:r>
      <w:r>
        <w:tab/>
        <w:t>up</w:t>
      </w:r>
      <w:r>
        <w:tab/>
        <w:t>74.0</w:t>
      </w:r>
      <w:r>
        <w:tab/>
        <w:t>89.0</w:t>
      </w:r>
      <w:r>
        <w:tab/>
        <w:t>87.0</w:t>
      </w:r>
      <w:r>
        <w:tab/>
        <w:t>30.0</w:t>
      </w:r>
      <w:r>
        <w:tab/>
        <w:t>31.0</w:t>
      </w:r>
      <w:r>
        <w:tab/>
        <w:t>29.0</w:t>
      </w:r>
    </w:p>
    <w:p w14:paraId="6866C9A2" w14:textId="77777777" w:rsidR="004C528E" w:rsidRDefault="004C528E" w:rsidP="004C528E">
      <w:r>
        <w:t>SNHG15</w:t>
      </w:r>
      <w:r>
        <w:tab/>
        <w:t>-1.43856844795328</w:t>
      </w:r>
      <w:r>
        <w:tab/>
        <w:t>9.77794275052151e-10</w:t>
      </w:r>
      <w:r>
        <w:tab/>
        <w:t>6.04740234369603e-09</w:t>
      </w:r>
      <w:r>
        <w:tab/>
        <w:t>47.9400888197956</w:t>
      </w:r>
      <w:r>
        <w:tab/>
        <w:t>38.0885879668271</w:t>
      </w:r>
      <w:r>
        <w:tab/>
        <w:t>39.2824560015982</w:t>
      </w:r>
      <w:r>
        <w:tab/>
        <w:t>102.148867649145</w:t>
      </w:r>
      <w:r>
        <w:tab/>
        <w:t>109.4084876275</w:t>
      </w:r>
      <w:r>
        <w:tab/>
        <w:t>128.561567321881</w:t>
      </w:r>
      <w:r>
        <w:tab/>
        <w:t>down</w:t>
      </w:r>
      <w:r>
        <w:tab/>
        <w:t>45.0</w:t>
      </w:r>
      <w:r>
        <w:tab/>
        <w:t>37.0</w:t>
      </w:r>
      <w:r>
        <w:tab/>
        <w:t>37.0</w:t>
      </w:r>
      <w:r>
        <w:tab/>
        <w:t>108.0</w:t>
      </w:r>
      <w:r>
        <w:tab/>
        <w:t>132.0</w:t>
      </w:r>
      <w:r>
        <w:tab/>
        <w:t>120.0</w:t>
      </w:r>
    </w:p>
    <w:p w14:paraId="4A523BB8" w14:textId="77777777" w:rsidR="004C528E" w:rsidRDefault="004C528E" w:rsidP="004C528E">
      <w:r>
        <w:t>BISPR</w:t>
      </w:r>
      <w:r>
        <w:tab/>
        <w:t>-1.84988295205612</w:t>
      </w:r>
      <w:r>
        <w:tab/>
        <w:t>9.84077983606963e-10</w:t>
      </w:r>
      <w:r>
        <w:tab/>
        <w:t>6.08182453203282e-09</w:t>
      </w:r>
      <w:r>
        <w:tab/>
        <w:t>27.6987179847708</w:t>
      </w:r>
      <w:r>
        <w:tab/>
        <w:t>22.6472685208161</w:t>
      </w:r>
      <w:r>
        <w:tab/>
        <w:t>15.9253200006479</w:t>
      </w:r>
      <w:r>
        <w:tab/>
        <w:t>91.7448163145099</w:t>
      </w:r>
      <w:r>
        <w:tab/>
        <w:t>76.2544004676514</w:t>
      </w:r>
      <w:r>
        <w:tab/>
        <w:t>70.7088620270343</w:t>
      </w:r>
      <w:r>
        <w:tab/>
        <w:t>down</w:t>
      </w:r>
      <w:r>
        <w:tab/>
        <w:t>26.0</w:t>
      </w:r>
      <w:r>
        <w:tab/>
        <w:t>22.0</w:t>
      </w:r>
      <w:r>
        <w:tab/>
        <w:t>15.0</w:t>
      </w:r>
      <w:r>
        <w:tab/>
        <w:t>97.0</w:t>
      </w:r>
      <w:r>
        <w:tab/>
        <w:t>92.0</w:t>
      </w:r>
      <w:r>
        <w:tab/>
        <w:t>66.0</w:t>
      </w:r>
    </w:p>
    <w:p w14:paraId="4FC9E2F3" w14:textId="77777777" w:rsidR="004C528E" w:rsidRDefault="004C528E" w:rsidP="004C528E">
      <w:r>
        <w:t>ANXA2R</w:t>
      </w:r>
      <w:r>
        <w:tab/>
        <w:t>-1.20537907482448</w:t>
      </w:r>
      <w:r>
        <w:tab/>
        <w:t>9.92945546490622e-10</w:t>
      </w:r>
      <w:r>
        <w:tab/>
        <w:t>6.13439006475242e-09</w:t>
      </w:r>
      <w:r>
        <w:tab/>
        <w:t>58.5934418908613</w:t>
      </w:r>
      <w:r>
        <w:tab/>
        <w:t>75.1477546372535</w:t>
      </w:r>
      <w:r>
        <w:tab/>
        <w:t>73.2564720029804</w:t>
      </w:r>
      <w:r>
        <w:tab/>
        <w:t>150.385832927908</w:t>
      </w:r>
      <w:r>
        <w:tab/>
        <w:t>144.220279145341</w:t>
      </w:r>
      <w:r>
        <w:tab/>
        <w:t>184.271579828029</w:t>
      </w:r>
      <w:r>
        <w:tab/>
        <w:t>down</w:t>
      </w:r>
      <w:r>
        <w:tab/>
        <w:t>55.0</w:t>
      </w:r>
      <w:r>
        <w:tab/>
        <w:t>73.0</w:t>
      </w:r>
      <w:r>
        <w:tab/>
        <w:t>69.0</w:t>
      </w:r>
      <w:r>
        <w:tab/>
        <w:t>159.0</w:t>
      </w:r>
      <w:r>
        <w:tab/>
        <w:t>174.0</w:t>
      </w:r>
      <w:r>
        <w:tab/>
        <w:t>172.0</w:t>
      </w:r>
    </w:p>
    <w:p w14:paraId="0F146DB4" w14:textId="77777777" w:rsidR="004C528E" w:rsidRDefault="004C528E" w:rsidP="004C528E">
      <w:r>
        <w:t>CCDC68</w:t>
      </w:r>
      <w:r>
        <w:tab/>
        <w:t>1.04747627151482</w:t>
      </w:r>
      <w:r>
        <w:tab/>
        <w:t>1.08820042707412e-09</w:t>
      </w:r>
      <w:r>
        <w:tab/>
        <w:t>6.68872105756008e-09</w:t>
      </w:r>
      <w:r>
        <w:tab/>
        <w:t>205.609714271568</w:t>
      </w:r>
      <w:r>
        <w:tab/>
        <w:t>178.089884277327</w:t>
      </w:r>
      <w:r>
        <w:tab/>
        <w:t>186.857088007602</w:t>
      </w:r>
      <w:r>
        <w:tab/>
        <w:t>81.3407649798747</w:t>
      </w:r>
      <w:r>
        <w:tab/>
        <w:t>101.948818016534</w:t>
      </w:r>
      <w:r>
        <w:tab/>
        <w:t>92.1357899140145</w:t>
      </w:r>
      <w:r>
        <w:tab/>
        <w:t>up</w:t>
      </w:r>
      <w:r>
        <w:tab/>
        <w:t>193.0</w:t>
      </w:r>
      <w:r>
        <w:tab/>
        <w:t>173.0</w:t>
      </w:r>
      <w:r>
        <w:tab/>
        <w:t>176.0</w:t>
      </w:r>
      <w:r>
        <w:tab/>
        <w:t>86.0</w:t>
      </w:r>
      <w:r>
        <w:tab/>
        <w:t>123.0</w:t>
      </w:r>
      <w:r>
        <w:tab/>
        <w:t>86.0</w:t>
      </w:r>
    </w:p>
    <w:p w14:paraId="1DC15BAC" w14:textId="77777777" w:rsidR="004C528E" w:rsidRDefault="004C528E" w:rsidP="004C528E">
      <w:r>
        <w:t>DDX26B</w:t>
      </w:r>
      <w:r>
        <w:tab/>
        <w:t>1.39794098447392</w:t>
      </w:r>
      <w:r>
        <w:tab/>
        <w:t>1.09669420854075e-09</w:t>
      </w:r>
      <w:r>
        <w:tab/>
        <w:t>6.73401296661476e-09</w:t>
      </w:r>
      <w:r>
        <w:tab/>
        <w:t>134.232248695428</w:t>
      </w:r>
      <w:r>
        <w:tab/>
        <w:t>109.118657418478</w:t>
      </w:r>
      <w:r>
        <w:tab/>
        <w:t>158.191512006436</w:t>
      </w:r>
      <w:r>
        <w:tab/>
        <w:t>53.9119023703821</w:t>
      </w:r>
      <w:r>
        <w:tab/>
        <w:t>59.6773568877272</w:t>
      </w:r>
      <w:r>
        <w:tab/>
        <w:t>37.4971238022152</w:t>
      </w:r>
      <w:r>
        <w:tab/>
        <w:t>up</w:t>
      </w:r>
      <w:r>
        <w:tab/>
        <w:t>126.0</w:t>
      </w:r>
      <w:r>
        <w:tab/>
        <w:t>106.0</w:t>
      </w:r>
      <w:r>
        <w:tab/>
        <w:t>149.0</w:t>
      </w:r>
      <w:r>
        <w:tab/>
        <w:t>57.0</w:t>
      </w:r>
      <w:r>
        <w:tab/>
        <w:t>72.0</w:t>
      </w:r>
      <w:r>
        <w:tab/>
        <w:t>35.0</w:t>
      </w:r>
    </w:p>
    <w:p w14:paraId="1DE6A1B0" w14:textId="77777777" w:rsidR="004C528E" w:rsidRDefault="004C528E" w:rsidP="004C528E">
      <w:r>
        <w:t>LACC1</w:t>
      </w:r>
      <w:r>
        <w:tab/>
        <w:t>1.56395674770643</w:t>
      </w:r>
      <w:r>
        <w:tab/>
        <w:t>1.10997669586466e-09</w:t>
      </w:r>
      <w:r>
        <w:tab/>
        <w:t>6.81268305360412e-09</w:t>
      </w:r>
      <w:r>
        <w:tab/>
        <w:t>83.0961539543123</w:t>
      </w:r>
      <w:r>
        <w:tab/>
        <w:t>108.089236122077</w:t>
      </w:r>
      <w:r>
        <w:tab/>
        <w:t>109.353864004449</w:t>
      </w:r>
      <w:r>
        <w:tab/>
        <w:t>28.3746854580958</w:t>
      </w:r>
      <w:r>
        <w:tab/>
        <w:t>40.6137567708143</w:t>
      </w:r>
      <w:r>
        <w:tab/>
        <w:t>32.1403918304702</w:t>
      </w:r>
      <w:r>
        <w:tab/>
        <w:t>up</w:t>
      </w:r>
      <w:r>
        <w:tab/>
        <w:t>78.0</w:t>
      </w:r>
      <w:r>
        <w:tab/>
        <w:t>105.0</w:t>
      </w:r>
      <w:r>
        <w:lastRenderedPageBreak/>
        <w:tab/>
        <w:t>103.0</w:t>
      </w:r>
      <w:r>
        <w:tab/>
        <w:t>30.0</w:t>
      </w:r>
      <w:r>
        <w:tab/>
        <w:t>49.0</w:t>
      </w:r>
      <w:r>
        <w:tab/>
        <w:t>30.0</w:t>
      </w:r>
    </w:p>
    <w:p w14:paraId="33D5AC5D" w14:textId="77777777" w:rsidR="004C528E" w:rsidRDefault="004C528E" w:rsidP="004C528E">
      <w:r>
        <w:t>SLC46A3</w:t>
      </w:r>
      <w:r>
        <w:tab/>
        <w:t>1.5094244839768</w:t>
      </w:r>
      <w:r>
        <w:tab/>
        <w:t>1.13285987562353e-09</w:t>
      </w:r>
      <w:r>
        <w:tab/>
        <w:t>6.94207313408951e-09</w:t>
      </w:r>
      <w:r>
        <w:tab/>
        <w:t>102.272189482231</w:t>
      </w:r>
      <w:r>
        <w:tab/>
        <w:t>92.6479166760659</w:t>
      </w:r>
      <w:r>
        <w:tab/>
        <w:t>97.6752960039739</w:t>
      </w:r>
      <w:r>
        <w:tab/>
        <w:t>34.049622549715</w:t>
      </w:r>
      <w:r>
        <w:tab/>
        <w:t>30.6675306228598</w:t>
      </w:r>
      <w:r>
        <w:tab/>
        <w:t>38.5684701965642</w:t>
      </w:r>
      <w:r>
        <w:tab/>
        <w:t>up</w:t>
      </w:r>
      <w:r>
        <w:tab/>
        <w:t>96.0</w:t>
      </w:r>
      <w:r>
        <w:tab/>
        <w:t>90.0</w:t>
      </w:r>
      <w:r>
        <w:tab/>
        <w:t>92.0</w:t>
      </w:r>
      <w:r>
        <w:tab/>
        <w:t>36.0</w:t>
      </w:r>
      <w:r>
        <w:tab/>
        <w:t>37.0</w:t>
      </w:r>
      <w:r>
        <w:tab/>
        <w:t>36.0</w:t>
      </w:r>
    </w:p>
    <w:p w14:paraId="274233F1" w14:textId="77777777" w:rsidR="004C528E" w:rsidRDefault="004C528E" w:rsidP="004C528E">
      <w:r>
        <w:t>SLC12A8</w:t>
      </w:r>
      <w:r>
        <w:tab/>
        <w:t>1.87934220141692</w:t>
      </w:r>
      <w:r>
        <w:tab/>
        <w:t>1.15057614247062e-09</w:t>
      </w:r>
      <w:r>
        <w:tab/>
        <w:t>7.04145948462874e-09</w:t>
      </w:r>
      <w:r>
        <w:tab/>
        <w:t>87.3574951827386</w:t>
      </w:r>
      <w:r>
        <w:tab/>
        <w:t>109.118657418478</w:t>
      </w:r>
      <w:r>
        <w:tab/>
        <w:t>64.7629680026348</w:t>
      </w:r>
      <w:r>
        <w:tab/>
        <w:t>33.1037997011118</w:t>
      </w:r>
      <w:r>
        <w:tab/>
        <w:t>21.5501566539015</w:t>
      </w:r>
      <w:r>
        <w:tab/>
        <w:t>16.0701959152351</w:t>
      </w:r>
      <w:r>
        <w:tab/>
        <w:t>up</w:t>
      </w:r>
      <w:r>
        <w:tab/>
        <w:t>82.0</w:t>
      </w:r>
      <w:r>
        <w:tab/>
        <w:t>106.0</w:t>
      </w:r>
      <w:r>
        <w:tab/>
        <w:t>61.0</w:t>
      </w:r>
      <w:r>
        <w:tab/>
        <w:t>35.0</w:t>
      </w:r>
      <w:r>
        <w:tab/>
        <w:t>26.0</w:t>
      </w:r>
      <w:r>
        <w:tab/>
        <w:t>15.0</w:t>
      </w:r>
    </w:p>
    <w:p w14:paraId="31CF7B52" w14:textId="77777777" w:rsidR="004C528E" w:rsidRDefault="004C528E" w:rsidP="004C528E">
      <w:r>
        <w:t>KIAA1456</w:t>
      </w:r>
      <w:r>
        <w:tab/>
        <w:t>2.20728271551301</w:t>
      </w:r>
      <w:r>
        <w:tab/>
        <w:t>1.16441082136162e-09</w:t>
      </w:r>
      <w:r>
        <w:tab/>
        <w:t>7.12098170175665e-09</w:t>
      </w:r>
      <w:r>
        <w:tab/>
        <w:t>61.789447812181</w:t>
      </w:r>
      <w:r>
        <w:tab/>
        <w:t>61.7652777840439</w:t>
      </w:r>
      <w:r>
        <w:tab/>
        <w:t>50.9610240020733</w:t>
      </w:r>
      <w:r>
        <w:tab/>
        <w:t>15.1331655776511</w:t>
      </w:r>
      <w:r>
        <w:tab/>
        <w:t>9.11737396895832</w:t>
      </w:r>
      <w:r>
        <w:tab/>
        <w:t>13.9275031265371</w:t>
      </w:r>
      <w:r>
        <w:tab/>
        <w:t>up</w:t>
      </w:r>
      <w:r>
        <w:tab/>
        <w:t>58.0</w:t>
      </w:r>
      <w:r>
        <w:tab/>
        <w:t>60.0</w:t>
      </w:r>
      <w:r>
        <w:tab/>
        <w:t>48.0</w:t>
      </w:r>
      <w:r>
        <w:tab/>
        <w:t>16.0</w:t>
      </w:r>
      <w:r>
        <w:tab/>
        <w:t>11.0</w:t>
      </w:r>
      <w:r>
        <w:tab/>
        <w:t>13.0</w:t>
      </w:r>
    </w:p>
    <w:p w14:paraId="7FBAB94C" w14:textId="77777777" w:rsidR="004C528E" w:rsidRDefault="004C528E" w:rsidP="004C528E">
      <w:r>
        <w:t>GEM</w:t>
      </w:r>
      <w:r>
        <w:tab/>
        <w:t>1.43038990220783</w:t>
      </w:r>
      <w:r>
        <w:tab/>
        <w:t>1.1851538471657e-09</w:t>
      </w:r>
      <w:r>
        <w:tab/>
        <w:t>7.24260684379041e-09</w:t>
      </w:r>
      <w:r>
        <w:tab/>
        <w:t>122.513560317255</w:t>
      </w:r>
      <w:r>
        <w:tab/>
        <w:t>92.6479166760659</w:t>
      </w:r>
      <w:r>
        <w:tab/>
        <w:t>130.587624005313</w:t>
      </w:r>
      <w:r>
        <w:tab/>
        <w:t>39.7245596413342</w:t>
      </w:r>
      <w:r>
        <w:tab/>
        <w:t>46.4157220237878</w:t>
      </w:r>
      <w:r>
        <w:tab/>
        <w:t>41.7825093796112</w:t>
      </w:r>
      <w:r>
        <w:tab/>
        <w:t>up</w:t>
      </w:r>
      <w:r>
        <w:tab/>
        <w:t>115.0</w:t>
      </w:r>
      <w:r>
        <w:tab/>
        <w:t>90.0</w:t>
      </w:r>
      <w:r>
        <w:tab/>
        <w:t>123.0</w:t>
      </w:r>
      <w:r>
        <w:tab/>
        <w:t>42.0</w:t>
      </w:r>
      <w:r>
        <w:tab/>
        <w:t>56.0</w:t>
      </w:r>
      <w:r>
        <w:tab/>
        <w:t>39.0</w:t>
      </w:r>
    </w:p>
    <w:p w14:paraId="3963A7DF" w14:textId="77777777" w:rsidR="004C528E" w:rsidRDefault="004C528E" w:rsidP="004C528E">
      <w:r>
        <w:t>MATN3</w:t>
      </w:r>
      <w:r>
        <w:tab/>
        <w:t>-1.30310981596071</w:t>
      </w:r>
      <w:r>
        <w:tab/>
        <w:t>1.18874823566077e-09</w:t>
      </w:r>
      <w:r>
        <w:tab/>
        <w:t>7.2619527991682e-09</w:t>
      </w:r>
      <w:r>
        <w:tab/>
        <w:t>56.4627712766481</w:t>
      </w:r>
      <w:r>
        <w:tab/>
        <w:t>47.3533796344337</w:t>
      </w:r>
      <w:r>
        <w:tab/>
        <w:t>52.0227120021165</w:t>
      </w:r>
      <w:r>
        <w:tab/>
        <w:t>137.144313047463</w:t>
      </w:r>
      <w:r>
        <w:tab/>
        <w:t>130.958644281401</w:t>
      </w:r>
      <w:r>
        <w:tab/>
        <w:t>115.705410589693</w:t>
      </w:r>
      <w:r>
        <w:tab/>
        <w:t>down</w:t>
      </w:r>
      <w:r>
        <w:tab/>
        <w:t>53.0</w:t>
      </w:r>
      <w:r>
        <w:tab/>
        <w:t>46.0</w:t>
      </w:r>
      <w:r>
        <w:tab/>
        <w:t>49.0</w:t>
      </w:r>
      <w:r>
        <w:tab/>
        <w:t>145.0</w:t>
      </w:r>
      <w:r>
        <w:tab/>
        <w:t>158.0</w:t>
      </w:r>
      <w:r>
        <w:tab/>
        <w:t>108.0</w:t>
      </w:r>
    </w:p>
    <w:p w14:paraId="3F2BFB3D" w14:textId="77777777" w:rsidR="004C528E" w:rsidRDefault="004C528E" w:rsidP="004C528E">
      <w:r>
        <w:t>CD34</w:t>
      </w:r>
      <w:r>
        <w:tab/>
        <w:t>-4.54014712463447</w:t>
      </w:r>
      <w:r>
        <w:tab/>
        <w:t>1.38376745234493e-09</w:t>
      </w:r>
      <w:r>
        <w:tab/>
        <w:t>8.40481199093695e-09</w:t>
      </w:r>
      <w:r>
        <w:tab/>
        <w:t>0</w:t>
      </w:r>
      <w:r>
        <w:tab/>
        <w:t>0</w:t>
      </w:r>
      <w:r>
        <w:tab/>
        <w:t>5.30844000021597</w:t>
      </w:r>
      <w:r>
        <w:tab/>
        <w:t>44.4536738843501</w:t>
      </w:r>
      <w:r>
        <w:tab/>
        <w:t>45.5868698447916</w:t>
      </w:r>
      <w:r>
        <w:tab/>
        <w:t>32.1403918304702</w:t>
      </w:r>
      <w:r>
        <w:tab/>
        <w:t>down</w:t>
      </w:r>
      <w:r>
        <w:tab/>
        <w:t>0.0</w:t>
      </w:r>
      <w:r>
        <w:tab/>
        <w:t>0.0</w:t>
      </w:r>
      <w:r>
        <w:tab/>
        <w:t>5.0</w:t>
      </w:r>
      <w:r>
        <w:tab/>
        <w:t>47.0</w:t>
      </w:r>
      <w:r>
        <w:tab/>
        <w:t>55.0</w:t>
      </w:r>
      <w:r>
        <w:tab/>
        <w:t>30.0</w:t>
      </w:r>
    </w:p>
    <w:p w14:paraId="15523C36" w14:textId="77777777" w:rsidR="004C528E" w:rsidRDefault="004C528E" w:rsidP="004C528E">
      <w:r>
        <w:t>NSUN6</w:t>
      </w:r>
      <w:r>
        <w:tab/>
        <w:t>1.05460058706218</w:t>
      </w:r>
      <w:r>
        <w:tab/>
        <w:t>1.39181159902648e-09</w:t>
      </w:r>
      <w:r>
        <w:tab/>
        <w:t>8.4476132165921e-09</w:t>
      </w:r>
      <w:r>
        <w:tab/>
        <w:t>205.609714271568</w:t>
      </w:r>
      <w:r>
        <w:tab/>
        <w:t>165.736828720518</w:t>
      </w:r>
      <w:r>
        <w:tab/>
        <w:t>190.042152007732</w:t>
      </w:r>
      <w:r>
        <w:tab/>
        <w:t>95.5281077089226</w:t>
      </w:r>
      <w:r>
        <w:tab/>
        <w:t>82.0563657206248</w:t>
      </w:r>
      <w:r>
        <w:tab/>
        <w:t>93.2071363083635</w:t>
      </w:r>
      <w:r>
        <w:tab/>
        <w:t>up</w:t>
      </w:r>
      <w:r>
        <w:tab/>
        <w:t>193.0</w:t>
      </w:r>
      <w:r>
        <w:tab/>
        <w:t>161.0</w:t>
      </w:r>
      <w:r>
        <w:tab/>
        <w:t>179.0</w:t>
      </w:r>
      <w:r>
        <w:tab/>
        <w:t>101.0</w:t>
      </w:r>
      <w:r>
        <w:tab/>
        <w:t>99.0</w:t>
      </w:r>
      <w:r>
        <w:tab/>
        <w:t>87.0</w:t>
      </w:r>
    </w:p>
    <w:p w14:paraId="0EDCB06C" w14:textId="77777777" w:rsidR="004C528E" w:rsidRDefault="004C528E" w:rsidP="004C528E">
      <w:r>
        <w:t>OSBP2</w:t>
      </w:r>
      <w:r>
        <w:tab/>
        <w:t>1.23629329792523</w:t>
      </w:r>
      <w:r>
        <w:tab/>
        <w:t>1.40841493560836e-09</w:t>
      </w:r>
      <w:r>
        <w:tab/>
        <w:t>8.53920866471208e-09</w:t>
      </w:r>
      <w:r>
        <w:tab/>
        <w:t>192.825690586289</w:t>
      </w:r>
      <w:r>
        <w:tab/>
        <w:t>201.766574094544</w:t>
      </w:r>
      <w:r>
        <w:tab/>
        <w:t>158.191512006436</w:t>
      </w:r>
      <w:r>
        <w:tab/>
        <w:t>76.6116507368587</w:t>
      </w:r>
      <w:r>
        <w:tab/>
        <w:t>56.3619481717423</w:t>
      </w:r>
      <w:r>
        <w:tab/>
        <w:t>103.920600251854</w:t>
      </w:r>
      <w:r>
        <w:tab/>
        <w:t>up</w:t>
      </w:r>
      <w:r>
        <w:tab/>
        <w:t>181.0</w:t>
      </w:r>
      <w:r>
        <w:tab/>
        <w:t>196.0</w:t>
      </w:r>
      <w:r>
        <w:tab/>
        <w:t>149.0</w:t>
      </w:r>
      <w:r>
        <w:tab/>
        <w:t>81.0</w:t>
      </w:r>
      <w:r>
        <w:tab/>
        <w:t>68.0</w:t>
      </w:r>
      <w:r>
        <w:tab/>
        <w:t>97.0</w:t>
      </w:r>
    </w:p>
    <w:p w14:paraId="4368D9AE" w14:textId="77777777" w:rsidR="004C528E" w:rsidRDefault="004C528E" w:rsidP="004C528E">
      <w:r>
        <w:t>PPM1M</w:t>
      </w:r>
      <w:r>
        <w:tab/>
        <w:t>1.52831159885879</w:t>
      </w:r>
      <w:r>
        <w:tab/>
        <w:t>1.43289237205352e-09</w:t>
      </w:r>
      <w:r>
        <w:tab/>
        <w:t>8.68140085214116e-09</w:t>
      </w:r>
      <w:r>
        <w:tab/>
        <w:t>118.252219088829</w:t>
      </w:r>
      <w:r>
        <w:tab/>
        <w:t>114.265763900481</w:t>
      </w:r>
      <w:r>
        <w:tab/>
        <w:t>93.4285440038011</w:t>
      </w:r>
      <w:r>
        <w:tab/>
        <w:t>33.1037997011118</w:t>
      </w:r>
      <w:r>
        <w:tab/>
        <w:t>49.7311307397726</w:t>
      </w:r>
      <w:r>
        <w:tab/>
        <w:t>28.9263526474231</w:t>
      </w:r>
      <w:r>
        <w:tab/>
        <w:t>up</w:t>
      </w:r>
      <w:r>
        <w:tab/>
        <w:t>111.0</w:t>
      </w:r>
      <w:r>
        <w:tab/>
        <w:t>111.0</w:t>
      </w:r>
      <w:r>
        <w:tab/>
        <w:t>88.0</w:t>
      </w:r>
      <w:r>
        <w:tab/>
        <w:t>35.0</w:t>
      </w:r>
      <w:r>
        <w:tab/>
        <w:t>60.0</w:t>
      </w:r>
      <w:r>
        <w:tab/>
        <w:t>27.0</w:t>
      </w:r>
    </w:p>
    <w:p w14:paraId="2873B5C3" w14:textId="77777777" w:rsidR="004C528E" w:rsidRDefault="004C528E" w:rsidP="004C528E">
      <w:r>
        <w:t>FTCD</w:t>
      </w:r>
      <w:r>
        <w:tab/>
        <w:t>1.39369319810275</w:t>
      </w:r>
      <w:r>
        <w:tab/>
        <w:t>1.48061811868428e-09</w:t>
      </w:r>
      <w:r>
        <w:tab/>
        <w:t>8.96093995373767e-09</w:t>
      </w:r>
      <w:r>
        <w:tab/>
        <w:t>138.493589923854</w:t>
      </w:r>
      <w:r>
        <w:tab/>
        <w:t>106.030393529275</w:t>
      </w:r>
      <w:r>
        <w:tab/>
        <w:t>133.772688005442</w:t>
      </w:r>
      <w:r>
        <w:tab/>
        <w:t>42.5620281871437</w:t>
      </w:r>
      <w:r>
        <w:tab/>
        <w:t>60.5062090667234</w:t>
      </w:r>
      <w:r>
        <w:tab/>
        <w:t>39.6398165909132</w:t>
      </w:r>
      <w:r>
        <w:tab/>
        <w:t>up</w:t>
      </w:r>
      <w:r>
        <w:tab/>
        <w:t>130.0</w:t>
      </w:r>
      <w:r>
        <w:tab/>
        <w:t>103.0</w:t>
      </w:r>
      <w:r>
        <w:tab/>
        <w:t>126.0</w:t>
      </w:r>
      <w:r>
        <w:tab/>
        <w:t>45.0</w:t>
      </w:r>
      <w:r>
        <w:tab/>
        <w:t>73.0</w:t>
      </w:r>
      <w:r>
        <w:tab/>
        <w:t>37.0</w:t>
      </w:r>
    </w:p>
    <w:p w14:paraId="7A10D39A" w14:textId="77777777" w:rsidR="004C528E" w:rsidRDefault="004C528E" w:rsidP="004C528E">
      <w:r>
        <w:t>SLITRK2</w:t>
      </w:r>
      <w:r>
        <w:tab/>
        <w:t>-7.54078436049066</w:t>
      </w:r>
      <w:r>
        <w:tab/>
        <w:t>1.48425418265539e-09</w:t>
      </w:r>
      <w:r>
        <w:tab/>
        <w:t>8.97973780506511e-09</w:t>
      </w:r>
      <w:r>
        <w:tab/>
        <w:t>0</w:t>
      </w:r>
      <w:r>
        <w:tab/>
        <w:t>0</w:t>
      </w:r>
      <w:r>
        <w:tab/>
        <w:t>0</w:t>
      </w:r>
      <w:r>
        <w:tab/>
        <w:t>47.2911424301597</w:t>
      </w:r>
      <w:r>
        <w:tab/>
        <w:t>25.6944175488825</w:t>
      </w:r>
      <w:r>
        <w:tab/>
        <w:t>35.354431013517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0.0</w:t>
      </w:r>
      <w:r>
        <w:tab/>
        <w:t>31.0</w:t>
      </w:r>
      <w:r>
        <w:tab/>
        <w:t>33.0</w:t>
      </w:r>
    </w:p>
    <w:p w14:paraId="7292AC02" w14:textId="77777777" w:rsidR="004C528E" w:rsidRDefault="004C528E" w:rsidP="004C528E">
      <w:r>
        <w:t>CP</w:t>
      </w:r>
      <w:r>
        <w:tab/>
        <w:t>-4.46268968806966</w:t>
      </w:r>
      <w:r>
        <w:tab/>
        <w:t>1.49188372661199e-09</w:t>
      </w:r>
      <w:r>
        <w:tab/>
        <w:t>9.02267416237311e-09</w:t>
      </w:r>
      <w:r>
        <w:tab/>
        <w:t>5.32667653553284</w:t>
      </w:r>
      <w:r>
        <w:tab/>
        <w:t>10.2942129640073</w:t>
      </w:r>
      <w:r>
        <w:tab/>
        <w:t>0</w:t>
      </w:r>
      <w:r>
        <w:tab/>
        <w:t>109.715450437971</w:t>
      </w:r>
      <w:r>
        <w:lastRenderedPageBreak/>
        <w:tab/>
        <w:t>119.354713775454</w:t>
      </w:r>
      <w:r>
        <w:tab/>
        <w:t>116.776756984042</w:t>
      </w:r>
      <w:r>
        <w:tab/>
        <w:t>down</w:t>
      </w:r>
      <w:r>
        <w:tab/>
        <w:t>5.0</w:t>
      </w:r>
      <w:r>
        <w:tab/>
        <w:t>10.0</w:t>
      </w:r>
      <w:r>
        <w:tab/>
        <w:t>0.0</w:t>
      </w:r>
      <w:r>
        <w:tab/>
        <w:t>116.0</w:t>
      </w:r>
      <w:r>
        <w:tab/>
        <w:t>144.0</w:t>
      </w:r>
      <w:r>
        <w:tab/>
        <w:t>109.0</w:t>
      </w:r>
    </w:p>
    <w:p w14:paraId="7FDDCCAC" w14:textId="77777777" w:rsidR="004C528E" w:rsidRDefault="004C528E" w:rsidP="004C528E">
      <w:r>
        <w:t>NAV2</w:t>
      </w:r>
      <w:r>
        <w:tab/>
        <w:t>1.12844314926708</w:t>
      </w:r>
      <w:r>
        <w:tab/>
        <w:t>1.59058301564917e-09</w:t>
      </w:r>
      <w:r>
        <w:tab/>
        <w:t>9.58537043226503e-09</w:t>
      </w:r>
      <w:r>
        <w:tab/>
        <w:t>235.439102870552</w:t>
      </w:r>
      <w:r>
        <w:tab/>
        <w:t>190.442939834135</w:t>
      </w:r>
      <w:r>
        <w:tab/>
        <w:t>170.931768006954</w:t>
      </w:r>
      <w:r>
        <w:tab/>
        <w:t>70.9367136452396</w:t>
      </w:r>
      <w:r>
        <w:tab/>
        <w:t>100.291113658541</w:t>
      </w:r>
      <w:r>
        <w:tab/>
        <w:t>101.777907463156</w:t>
      </w:r>
      <w:r>
        <w:tab/>
        <w:t>up</w:t>
      </w:r>
      <w:r>
        <w:tab/>
        <w:t>221.0</w:t>
      </w:r>
      <w:r>
        <w:tab/>
        <w:t>185.0</w:t>
      </w:r>
      <w:r>
        <w:tab/>
        <w:t>161.0</w:t>
      </w:r>
      <w:r>
        <w:tab/>
        <w:t>75.0</w:t>
      </w:r>
      <w:r>
        <w:tab/>
        <w:t>121.0</w:t>
      </w:r>
      <w:r>
        <w:tab/>
        <w:t>95.0</w:t>
      </w:r>
    </w:p>
    <w:p w14:paraId="7B01DDBD" w14:textId="77777777" w:rsidR="004C528E" w:rsidRDefault="004C528E" w:rsidP="004C528E">
      <w:r>
        <w:t>TTC39C-AS1</w:t>
      </w:r>
      <w:r>
        <w:tab/>
        <w:t>-2.37371243989826</w:t>
      </w:r>
      <w:r>
        <w:tab/>
        <w:t>1.6186292504986e-09</w:t>
      </w:r>
      <w:r>
        <w:tab/>
        <w:t>9.73348359266832e-09</w:t>
      </w:r>
      <w:r>
        <w:tab/>
        <w:t>7.45734714974598</w:t>
      </w:r>
      <w:r>
        <w:tab/>
        <w:t>14.4118981496103</w:t>
      </w:r>
      <w:r>
        <w:tab/>
        <w:t>9.55519200038875</w:t>
      </w:r>
      <w:r>
        <w:tab/>
        <w:t>55.8035480675885</w:t>
      </w:r>
      <w:r>
        <w:tab/>
        <w:t>48.9022785607764</w:t>
      </w:r>
      <w:r>
        <w:tab/>
        <w:t>58.9240516891953</w:t>
      </w:r>
      <w:r>
        <w:tab/>
        <w:t>down</w:t>
      </w:r>
      <w:r>
        <w:tab/>
        <w:t>7.0</w:t>
      </w:r>
      <w:r>
        <w:tab/>
        <w:t>14.0</w:t>
      </w:r>
      <w:r>
        <w:tab/>
        <w:t>9.0</w:t>
      </w:r>
      <w:r>
        <w:tab/>
        <w:t>59.0</w:t>
      </w:r>
      <w:r>
        <w:tab/>
        <w:t>59.0</w:t>
      </w:r>
      <w:r>
        <w:tab/>
        <w:t>55.0</w:t>
      </w:r>
    </w:p>
    <w:p w14:paraId="11A49439" w14:textId="77777777" w:rsidR="004C528E" w:rsidRDefault="004C528E" w:rsidP="004C528E">
      <w:r>
        <w:t>FIGNL2</w:t>
      </w:r>
      <w:r>
        <w:tab/>
        <w:t>2.45302181972193</w:t>
      </w:r>
      <w:r>
        <w:tab/>
        <w:t>1.6207507234078e-09</w:t>
      </w:r>
      <w:r>
        <w:tab/>
        <w:t>9.73945273307136e-09</w:t>
      </w:r>
      <w:r>
        <w:tab/>
        <w:t>43.6787475913693</w:t>
      </w:r>
      <w:r>
        <w:tab/>
        <w:t>64.8535416732461</w:t>
      </w:r>
      <w:r>
        <w:tab/>
        <w:t>45.6525840018574</w:t>
      </w:r>
      <w:r>
        <w:tab/>
        <w:t>11.3498741832383</w:t>
      </w:r>
      <w:r>
        <w:tab/>
        <w:t>8.28852178996211</w:t>
      </w:r>
      <w:r>
        <w:tab/>
        <w:t>8.57077115479204</w:t>
      </w:r>
      <w:r>
        <w:tab/>
        <w:t>up</w:t>
      </w:r>
      <w:r>
        <w:tab/>
        <w:t>41.0</w:t>
      </w:r>
      <w:r>
        <w:tab/>
        <w:t>63.0</w:t>
      </w:r>
      <w:r>
        <w:tab/>
        <w:t>43.0</w:t>
      </w:r>
      <w:r>
        <w:tab/>
        <w:t>12.0</w:t>
      </w:r>
      <w:r>
        <w:tab/>
        <w:t>10.0</w:t>
      </w:r>
      <w:r>
        <w:tab/>
        <w:t>8.0</w:t>
      </w:r>
    </w:p>
    <w:p w14:paraId="71D70C38" w14:textId="77777777" w:rsidR="004C528E" w:rsidRDefault="004C528E" w:rsidP="004C528E">
      <w:r>
        <w:t>LOC654342</w:t>
      </w:r>
      <w:r>
        <w:tab/>
        <w:t>1.34185768489488</w:t>
      </w:r>
      <w:r>
        <w:tab/>
        <w:t>1.6933008794772e-09</w:t>
      </w:r>
      <w:r>
        <w:tab/>
        <w:t>1.0150218293823e-08</w:t>
      </w:r>
      <w:r>
        <w:tab/>
        <w:t>121.448225010149</w:t>
      </w:r>
      <w:r>
        <w:tab/>
        <w:t>109.118657418478</w:t>
      </w:r>
      <w:r>
        <w:tab/>
        <w:t>117.847368004795</w:t>
      </w:r>
      <w:r>
        <w:tab/>
        <w:t>49.1827881273661</w:t>
      </w:r>
      <w:r>
        <w:tab/>
        <w:t>48.0734263817802</w:t>
      </w:r>
      <w:r>
        <w:tab/>
        <w:t>39.6398165909132</w:t>
      </w:r>
      <w:r>
        <w:tab/>
        <w:t>up</w:t>
      </w:r>
      <w:r>
        <w:tab/>
        <w:t>114.0</w:t>
      </w:r>
      <w:r>
        <w:tab/>
        <w:t>106.0</w:t>
      </w:r>
      <w:r>
        <w:tab/>
        <w:t>111.0</w:t>
      </w:r>
      <w:r>
        <w:tab/>
        <w:t>52.0</w:t>
      </w:r>
      <w:r>
        <w:tab/>
        <w:t>58.0</w:t>
      </w:r>
      <w:r>
        <w:tab/>
        <w:t>37.0</w:t>
      </w:r>
    </w:p>
    <w:p w14:paraId="61FCC56A" w14:textId="77777777" w:rsidR="004C528E" w:rsidRDefault="004C528E" w:rsidP="004C528E">
      <w:r>
        <w:t>AMPD3</w:t>
      </w:r>
      <w:r>
        <w:tab/>
        <w:t>2.63128564476256</w:t>
      </w:r>
      <w:r>
        <w:tab/>
        <w:t>1.73127737335712e-09</w:t>
      </w:r>
      <w:r>
        <w:tab/>
        <w:t>1.03631938885759e-08</w:t>
      </w:r>
      <w:r>
        <w:tab/>
        <w:t>47.9400888197956</w:t>
      </w:r>
      <w:r>
        <w:tab/>
        <w:t>47.3533796344337</w:t>
      </w:r>
      <w:r>
        <w:tab/>
        <w:t>43.529208001771</w:t>
      </w:r>
      <w:r>
        <w:tab/>
        <w:t>10.4040513346351</w:t>
      </w:r>
      <w:r>
        <w:tab/>
        <w:t>7.45966961096589</w:t>
      </w:r>
      <w:r>
        <w:tab/>
        <w:t>4.28538557739602</w:t>
      </w:r>
      <w:r>
        <w:tab/>
        <w:t>up</w:t>
      </w:r>
      <w:r>
        <w:tab/>
        <w:t>45.0</w:t>
      </w:r>
      <w:r>
        <w:tab/>
        <w:t>46.0</w:t>
      </w:r>
      <w:r>
        <w:tab/>
        <w:t>41.0</w:t>
      </w:r>
      <w:r>
        <w:tab/>
        <w:t>11.0</w:t>
      </w:r>
      <w:r>
        <w:tab/>
        <w:t>9.0</w:t>
      </w:r>
      <w:r>
        <w:tab/>
        <w:t>4.0</w:t>
      </w:r>
    </w:p>
    <w:p w14:paraId="392E6420" w14:textId="77777777" w:rsidR="004C528E" w:rsidRDefault="004C528E" w:rsidP="004C528E">
      <w:r>
        <w:t>PLCH1</w:t>
      </w:r>
      <w:r>
        <w:tab/>
        <w:t>-2.07915350917643</w:t>
      </w:r>
      <w:r>
        <w:tab/>
        <w:t>1.83854326056062e-09</w:t>
      </w:r>
      <w:r>
        <w:tab/>
        <w:t>1.09975010006698e-08</w:t>
      </w:r>
      <w:r>
        <w:tab/>
        <w:t>11.7186883781723</w:t>
      </w:r>
      <w:r>
        <w:tab/>
        <w:t>18.5295833352132</w:t>
      </w:r>
      <w:r>
        <w:tab/>
        <w:t>24.4188240009935</w:t>
      </w:r>
      <w:r>
        <w:tab/>
        <w:t>82.2865878284779</w:t>
      </w:r>
      <w:r>
        <w:tab/>
        <w:t>51.3888350977651</w:t>
      </w:r>
      <w:r>
        <w:tab/>
        <w:t>98.5638682801085</w:t>
      </w:r>
      <w:r>
        <w:tab/>
        <w:t>down</w:t>
      </w:r>
      <w:r>
        <w:tab/>
        <w:t>11.0</w:t>
      </w:r>
      <w:r>
        <w:tab/>
        <w:t>18.0</w:t>
      </w:r>
      <w:r>
        <w:tab/>
        <w:t>23.0</w:t>
      </w:r>
      <w:r>
        <w:tab/>
        <w:t>87.0</w:t>
      </w:r>
      <w:r>
        <w:tab/>
        <w:t>62.0</w:t>
      </w:r>
      <w:r>
        <w:tab/>
        <w:t>92.0</w:t>
      </w:r>
    </w:p>
    <w:p w14:paraId="43C3F9B0" w14:textId="77777777" w:rsidR="004C528E" w:rsidRDefault="004C528E" w:rsidP="004C528E">
      <w:r>
        <w:t>DDR2</w:t>
      </w:r>
      <w:r>
        <w:tab/>
        <w:t>-2.41282877097513</w:t>
      </w:r>
      <w:r>
        <w:tab/>
        <w:t>1.86321126205823e-09</w:t>
      </w:r>
      <w:r>
        <w:tab/>
        <w:t>1.11371908183721e-08</w:t>
      </w:r>
      <w:r>
        <w:tab/>
        <w:t>10.6533530710657</w:t>
      </w:r>
      <w:r>
        <w:tab/>
        <w:t>5.14710648200366</w:t>
      </w:r>
      <w:r>
        <w:tab/>
        <w:t>15.9253200006479</w:t>
      </w:r>
      <w:r>
        <w:tab/>
        <w:t>58.6410166133981</w:t>
      </w:r>
      <w:r>
        <w:tab/>
        <w:t>62.1639134247158</w:t>
      </w:r>
      <w:r>
        <w:tab/>
        <w:t>47.1392413513562</w:t>
      </w:r>
      <w:r>
        <w:tab/>
        <w:t>down</w:t>
      </w:r>
      <w:r>
        <w:tab/>
        <w:t>10.0</w:t>
      </w:r>
      <w:r>
        <w:tab/>
        <w:t>5.0</w:t>
      </w:r>
      <w:r>
        <w:tab/>
        <w:t>15.0</w:t>
      </w:r>
      <w:r>
        <w:tab/>
        <w:t>62.0</w:t>
      </w:r>
      <w:r>
        <w:tab/>
        <w:t>75.0</w:t>
      </w:r>
      <w:r>
        <w:tab/>
        <w:t>44.0</w:t>
      </w:r>
    </w:p>
    <w:p w14:paraId="504EBB83" w14:textId="77777777" w:rsidR="004C528E" w:rsidRDefault="004C528E" w:rsidP="004C528E">
      <w:r>
        <w:t>H1FX-AS1</w:t>
      </w:r>
      <w:r>
        <w:tab/>
        <w:t>-2.43768945528869</w:t>
      </w:r>
      <w:r>
        <w:tab/>
        <w:t>2.09464222292553e-09</w:t>
      </w:r>
      <w:r>
        <w:tab/>
        <w:t>1.24677579959095e-08</w:t>
      </w:r>
      <w:r>
        <w:tab/>
        <w:t>10.6533530710657</w:t>
      </w:r>
      <w:r>
        <w:tab/>
        <w:t>10.2942129640073</w:t>
      </w:r>
      <w:r>
        <w:tab/>
        <w:t>9.55519200038875</w:t>
      </w:r>
      <w:r>
        <w:tab/>
        <w:t>61.4784851592076</w:t>
      </w:r>
      <w:r>
        <w:tab/>
        <w:t>65.4793221407006</w:t>
      </w:r>
      <w:r>
        <w:tab/>
        <w:t>37.4971238022152</w:t>
      </w:r>
      <w:r>
        <w:tab/>
        <w:t>down</w:t>
      </w:r>
      <w:r>
        <w:tab/>
        <w:t>10.0</w:t>
      </w:r>
      <w:r>
        <w:tab/>
        <w:t>10.0</w:t>
      </w:r>
      <w:r>
        <w:tab/>
        <w:t>9.0</w:t>
      </w:r>
      <w:r>
        <w:tab/>
        <w:t>65.0</w:t>
      </w:r>
      <w:r>
        <w:tab/>
        <w:t>79.0</w:t>
      </w:r>
      <w:r>
        <w:tab/>
        <w:t>35.0</w:t>
      </w:r>
    </w:p>
    <w:p w14:paraId="777C83FA" w14:textId="77777777" w:rsidR="004C528E" w:rsidRDefault="004C528E" w:rsidP="004C528E">
      <w:r>
        <w:t>PPP2R2B</w:t>
      </w:r>
      <w:r>
        <w:tab/>
        <w:t>4.89375262366319</w:t>
      </w:r>
      <w:r>
        <w:tab/>
        <w:t>2.15556091851497e-09</w:t>
      </w:r>
      <w:r>
        <w:tab/>
        <w:t>1.28168487046836e-08</w:t>
      </w:r>
      <w:r>
        <w:tab/>
        <w:t>44.7440828984759</w:t>
      </w:r>
      <w:r>
        <w:tab/>
        <w:t>30.882638892022</w:t>
      </w:r>
      <w:r>
        <w:tab/>
        <w:t>36.0973920014686</w:t>
      </w:r>
      <w:r>
        <w:tab/>
        <w:t>0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42.0</w:t>
      </w:r>
      <w:r>
        <w:tab/>
        <w:t>30.0</w:t>
      </w:r>
      <w:r>
        <w:tab/>
        <w:t>34.0</w:t>
      </w:r>
      <w:r>
        <w:tab/>
        <w:t>0.0</w:t>
      </w:r>
      <w:r>
        <w:tab/>
        <w:t>2.0</w:t>
      </w:r>
      <w:r>
        <w:tab/>
        <w:t>2.0</w:t>
      </w:r>
    </w:p>
    <w:p w14:paraId="7EE00387" w14:textId="77777777" w:rsidR="004C528E" w:rsidRDefault="004C528E" w:rsidP="004C528E">
      <w:r>
        <w:t>ACSM5</w:t>
      </w:r>
      <w:r>
        <w:tab/>
        <w:t>7.47560254987101</w:t>
      </w:r>
      <w:r>
        <w:tab/>
        <w:t>2.36735771800294e-09</w:t>
      </w:r>
      <w:r>
        <w:tab/>
        <w:t>1.40318543537333e-08</w:t>
      </w:r>
      <w:r>
        <w:tab/>
        <w:t>30.8947239060905</w:t>
      </w:r>
      <w:r>
        <w:tab/>
        <w:t>26.764953706419</w:t>
      </w:r>
      <w:r>
        <w:tab/>
        <w:t>35.0357040014254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9.0</w:t>
      </w:r>
      <w:r>
        <w:tab/>
        <w:t>26.0</w:t>
      </w:r>
      <w:r>
        <w:tab/>
        <w:t>33.0</w:t>
      </w:r>
      <w:r>
        <w:tab/>
        <w:t>0.0</w:t>
      </w:r>
      <w:r>
        <w:tab/>
        <w:t>0.0</w:t>
      </w:r>
      <w:r>
        <w:tab/>
        <w:t>0.0</w:t>
      </w:r>
    </w:p>
    <w:p w14:paraId="72F46008" w14:textId="77777777" w:rsidR="004C528E" w:rsidRDefault="004C528E" w:rsidP="004C528E">
      <w:r>
        <w:t>GATA3</w:t>
      </w:r>
      <w:r>
        <w:tab/>
        <w:t>5.45137687571897</w:t>
      </w:r>
      <w:r>
        <w:tab/>
        <w:t>2.42733227675535e-09</w:t>
      </w:r>
      <w:r>
        <w:tab/>
        <w:t>1.43672287799566e-08</w:t>
      </w:r>
      <w:r>
        <w:tab/>
        <w:t>40.4827416700496</w:t>
      </w:r>
      <w:r>
        <w:tab/>
        <w:t>40.1474305596286</w:t>
      </w:r>
      <w:r>
        <w:tab/>
        <w:t>41.4058320016846</w:t>
      </w:r>
      <w:r>
        <w:tab/>
        <w:t>0</w:t>
      </w:r>
      <w:r>
        <w:tab/>
        <w:t>2.48655653698863</w:t>
      </w:r>
      <w:r>
        <w:tab/>
        <w:t>0</w:t>
      </w:r>
      <w:r>
        <w:tab/>
        <w:t>up</w:t>
      </w:r>
      <w:r>
        <w:tab/>
        <w:t>38.0</w:t>
      </w:r>
      <w:r>
        <w:tab/>
        <w:t>39.0</w:t>
      </w:r>
      <w:r>
        <w:tab/>
        <w:t>39.0</w:t>
      </w:r>
      <w:r>
        <w:tab/>
        <w:t>0.0</w:t>
      </w:r>
      <w:r>
        <w:tab/>
        <w:t>3.0</w:t>
      </w:r>
      <w:r>
        <w:tab/>
        <w:t>0.0</w:t>
      </w:r>
    </w:p>
    <w:p w14:paraId="2414F4D7" w14:textId="77777777" w:rsidR="004C528E" w:rsidRDefault="004C528E" w:rsidP="004C528E">
      <w:r>
        <w:t>LOC100128076</w:t>
      </w:r>
      <w:r>
        <w:tab/>
        <w:t>2.26235443621414</w:t>
      </w:r>
      <w:r>
        <w:tab/>
        <w:t>2.43254523417227e-09</w:t>
      </w:r>
      <w:r>
        <w:tab/>
        <w:t>1.43930549307993e-08</w:t>
      </w:r>
      <w:r>
        <w:tab/>
        <w:t>52.2014300482219</w:t>
      </w:r>
      <w:r>
        <w:tab/>
        <w:t>52.5004861164373</w:t>
      </w:r>
      <w:r>
        <w:tab/>
        <w:t>60.5162160024621</w:t>
      </w:r>
      <w:r>
        <w:lastRenderedPageBreak/>
        <w:tab/>
        <w:t>7.56658278882556</w:t>
      </w:r>
      <w:r>
        <w:tab/>
        <w:t>15.748191400928</w:t>
      </w:r>
      <w:r>
        <w:tab/>
        <w:t>10.7134639434901</w:t>
      </w:r>
      <w:r>
        <w:tab/>
        <w:t>up</w:t>
      </w:r>
      <w:r>
        <w:tab/>
        <w:t>49.0</w:t>
      </w:r>
      <w:r>
        <w:tab/>
        <w:t>51.0</w:t>
      </w:r>
      <w:r>
        <w:tab/>
        <w:t>57.0</w:t>
      </w:r>
      <w:r>
        <w:tab/>
        <w:t>8.0</w:t>
      </w:r>
      <w:r>
        <w:tab/>
        <w:t>19.0</w:t>
      </w:r>
      <w:r>
        <w:tab/>
        <w:t>10.0</w:t>
      </w:r>
    </w:p>
    <w:p w14:paraId="53019F2A" w14:textId="77777777" w:rsidR="004C528E" w:rsidRDefault="004C528E" w:rsidP="004C528E">
      <w:r>
        <w:t>APOLD1</w:t>
      </w:r>
      <w:r>
        <w:tab/>
        <w:t>1.50135973655297</w:t>
      </w:r>
      <w:r>
        <w:tab/>
        <w:t>2.44019676823340e-09</w:t>
      </w:r>
      <w:r>
        <w:tab/>
        <w:t>1.44332867506542e-08</w:t>
      </w:r>
      <w:r>
        <w:tab/>
        <w:t>107.598866017763</w:t>
      </w:r>
      <w:r>
        <w:tab/>
        <w:t>83.3831250084593</w:t>
      </w:r>
      <w:r>
        <w:tab/>
        <w:t>118.909056004838</w:t>
      </w:r>
      <w:r>
        <w:tab/>
        <w:t>31.2121540039054</w:t>
      </w:r>
      <w:r>
        <w:tab/>
        <w:t>41.4426089498105</w:t>
      </w:r>
      <w:r>
        <w:tab/>
        <w:t>36.4257774078662</w:t>
      </w:r>
      <w:r>
        <w:tab/>
        <w:t>up</w:t>
      </w:r>
      <w:r>
        <w:tab/>
        <w:t>101.0</w:t>
      </w:r>
      <w:r>
        <w:tab/>
        <w:t>81.0</w:t>
      </w:r>
      <w:r>
        <w:tab/>
        <w:t>112.0</w:t>
      </w:r>
      <w:r>
        <w:tab/>
        <w:t>33.0</w:t>
      </w:r>
      <w:r>
        <w:tab/>
        <w:t>50.0</w:t>
      </w:r>
      <w:r>
        <w:tab/>
        <w:t>34.0</w:t>
      </w:r>
    </w:p>
    <w:p w14:paraId="0043FDE8" w14:textId="77777777" w:rsidR="004C528E" w:rsidRDefault="004C528E" w:rsidP="004C528E">
      <w:r>
        <w:t>FBXO2</w:t>
      </w:r>
      <w:r>
        <w:tab/>
        <w:t>-1.26847119285183</w:t>
      </w:r>
      <w:r>
        <w:tab/>
        <w:t>2.47781111116411e-09</w:t>
      </w:r>
      <w:r>
        <w:tab/>
        <w:t>1.4645540901298e-08</w:t>
      </w:r>
      <w:r>
        <w:tab/>
        <w:t>41.5480769771562</w:t>
      </w:r>
      <w:r>
        <w:tab/>
        <w:t>71.0300694516505</w:t>
      </w:r>
      <w:r>
        <w:tab/>
        <w:t>70.0714080028508</w:t>
      </w:r>
      <w:r>
        <w:tab/>
        <w:t>147.548364382098</w:t>
      </w:r>
      <w:r>
        <w:tab/>
        <w:t>140.07601825036</w:t>
      </w:r>
      <w:r>
        <w:tab/>
        <w:t>153.202534391908</w:t>
      </w:r>
      <w:r>
        <w:tab/>
        <w:t>down</w:t>
      </w:r>
      <w:r>
        <w:tab/>
        <w:t>39.0</w:t>
      </w:r>
      <w:r>
        <w:tab/>
        <w:t>69.0</w:t>
      </w:r>
      <w:r>
        <w:tab/>
        <w:t>66.0</w:t>
      </w:r>
      <w:r>
        <w:tab/>
        <w:t>156.0</w:t>
      </w:r>
      <w:r>
        <w:tab/>
        <w:t>169.0</w:t>
      </w:r>
      <w:r>
        <w:tab/>
        <w:t>143.0</w:t>
      </w:r>
    </w:p>
    <w:p w14:paraId="4B70531F" w14:textId="77777777" w:rsidR="004C528E" w:rsidRDefault="004C528E" w:rsidP="004C528E">
      <w:r>
        <w:t>TMEM180</w:t>
      </w:r>
      <w:r>
        <w:tab/>
        <w:t>1.17484556128903</w:t>
      </w:r>
      <w:r>
        <w:tab/>
        <w:t>2.5497693747488e-09</w:t>
      </w:r>
      <w:r>
        <w:tab/>
        <w:t>1.50498582607124e-08</w:t>
      </w:r>
      <w:r>
        <w:tab/>
        <w:t>139.55892523096</w:t>
      </w:r>
      <w:r>
        <w:tab/>
        <w:t>183.23699075933</w:t>
      </w:r>
      <w:r>
        <w:tab/>
        <w:t>155.006448006306</w:t>
      </w:r>
      <w:r>
        <w:tab/>
        <w:t>74.7200050396524</w:t>
      </w:r>
      <w:r>
        <w:tab/>
        <w:t>58.8485047087309</w:t>
      </w:r>
      <w:r>
        <w:tab/>
        <w:t>79.2796331818264</w:t>
      </w:r>
      <w:r>
        <w:tab/>
        <w:t>up</w:t>
      </w:r>
      <w:r>
        <w:tab/>
        <w:t>131.0</w:t>
      </w:r>
      <w:r>
        <w:tab/>
        <w:t>178.0</w:t>
      </w:r>
      <w:r>
        <w:tab/>
        <w:t>146.0</w:t>
      </w:r>
      <w:r>
        <w:tab/>
        <w:t>79.0</w:t>
      </w:r>
      <w:r>
        <w:tab/>
        <w:t>71.0</w:t>
      </w:r>
      <w:r>
        <w:tab/>
        <w:t>74.0</w:t>
      </w:r>
    </w:p>
    <w:p w14:paraId="2F319BB0" w14:textId="77777777" w:rsidR="004C528E" w:rsidRDefault="004C528E" w:rsidP="004C528E">
      <w:r>
        <w:t>TNFAIP8L3</w:t>
      </w:r>
      <w:r>
        <w:tab/>
        <w:t>-2.20172594650786</w:t>
      </w:r>
      <w:r>
        <w:tab/>
        <w:t>2.57562286903363e-09</w:t>
      </w:r>
      <w:r>
        <w:tab/>
        <w:t>1.51971617559839e-08</w:t>
      </w:r>
      <w:r>
        <w:tab/>
        <w:t>11.7186883781723</w:t>
      </w:r>
      <w:r>
        <w:tab/>
        <w:t>14.4118981496103</w:t>
      </w:r>
      <w:r>
        <w:tab/>
        <w:t>10.6168800004319</w:t>
      </w:r>
      <w:r>
        <w:tab/>
        <w:t>57.6951937647949</w:t>
      </w:r>
      <w:r>
        <w:tab/>
        <w:t>58.8485047087309</w:t>
      </w:r>
      <w:r>
        <w:tab/>
        <w:t>52.4959733231013</w:t>
      </w:r>
      <w:r>
        <w:tab/>
        <w:t>down</w:t>
      </w:r>
      <w:r>
        <w:tab/>
        <w:t>11.0</w:t>
      </w:r>
      <w:r>
        <w:tab/>
        <w:t>14.0</w:t>
      </w:r>
      <w:r>
        <w:tab/>
        <w:t>10.0</w:t>
      </w:r>
      <w:r>
        <w:tab/>
        <w:t>61.0</w:t>
      </w:r>
      <w:r>
        <w:tab/>
        <w:t>71.0</w:t>
      </w:r>
      <w:r>
        <w:tab/>
        <w:t>49.0</w:t>
      </w:r>
    </w:p>
    <w:p w14:paraId="1D2E857B" w14:textId="77777777" w:rsidR="004C528E" w:rsidRDefault="004C528E" w:rsidP="004C528E">
      <w:r>
        <w:t>CBR3-AS1</w:t>
      </w:r>
      <w:r>
        <w:tab/>
        <w:t>1.51834114946588</w:t>
      </w:r>
      <w:r>
        <w:tab/>
        <w:t>2.62354433329187e-09</w:t>
      </w:r>
      <w:r>
        <w:tab/>
        <w:t>1.54691406216374e-08</w:t>
      </w:r>
      <w:r>
        <w:tab/>
        <w:t>98.0108482538043</w:t>
      </w:r>
      <w:r>
        <w:tab/>
        <w:t>88.530231490463</w:t>
      </w:r>
      <w:r>
        <w:tab/>
        <w:t>88.1201040035851</w:t>
      </w:r>
      <w:r>
        <w:tab/>
        <w:t>34.049622549715</w:t>
      </w:r>
      <w:r>
        <w:tab/>
        <w:t>29.8386784438636</w:t>
      </w:r>
      <w:r>
        <w:tab/>
        <w:t>32.1403918304702</w:t>
      </w:r>
      <w:r>
        <w:tab/>
        <w:t>up</w:t>
      </w:r>
      <w:r>
        <w:tab/>
        <w:t>92.0</w:t>
      </w:r>
      <w:r>
        <w:tab/>
        <w:t>86.0</w:t>
      </w:r>
      <w:r>
        <w:tab/>
        <w:t>83.0</w:t>
      </w:r>
      <w:r>
        <w:tab/>
        <w:t>36.0</w:t>
      </w:r>
      <w:r>
        <w:tab/>
        <w:t>36.0</w:t>
      </w:r>
      <w:r>
        <w:tab/>
        <w:t>30.0</w:t>
      </w:r>
    </w:p>
    <w:p w14:paraId="1CC391A8" w14:textId="77777777" w:rsidR="004C528E" w:rsidRDefault="004C528E" w:rsidP="004C528E">
      <w:r>
        <w:t>HGD</w:t>
      </w:r>
      <w:r>
        <w:tab/>
        <w:t>-1.07553720292175</w:t>
      </w:r>
      <w:r>
        <w:tab/>
        <w:t>2.83673257616204e-09</w:t>
      </w:r>
      <w:r>
        <w:tab/>
        <w:t>1.66797118501163e-08</w:t>
      </w:r>
      <w:r>
        <w:tab/>
        <w:t>94.8148423324846</w:t>
      </w:r>
      <w:r>
        <w:tab/>
        <w:t>70.0006481552498</w:t>
      </w:r>
      <w:r>
        <w:tab/>
        <w:t>104.045424004233</w:t>
      </w:r>
      <w:r>
        <w:tab/>
        <w:t>187.272924023432</w:t>
      </w:r>
      <w:r>
        <w:tab/>
        <w:t>202.239931675075</w:t>
      </w:r>
      <w:r>
        <w:tab/>
        <w:t>175.700808673237</w:t>
      </w:r>
      <w:r>
        <w:tab/>
        <w:t>down</w:t>
      </w:r>
      <w:r>
        <w:tab/>
        <w:t>89.0</w:t>
      </w:r>
      <w:r>
        <w:tab/>
        <w:t>68.0</w:t>
      </w:r>
      <w:r>
        <w:tab/>
        <w:t>98.0</w:t>
      </w:r>
      <w:r>
        <w:tab/>
        <w:t>198.0</w:t>
      </w:r>
      <w:r>
        <w:tab/>
        <w:t>244.0</w:t>
      </w:r>
      <w:r>
        <w:tab/>
        <w:t>164.0</w:t>
      </w:r>
    </w:p>
    <w:p w14:paraId="15B7A8EF" w14:textId="77777777" w:rsidR="004C528E" w:rsidRDefault="004C528E" w:rsidP="004C528E">
      <w:r>
        <w:t>MDGA2</w:t>
      </w:r>
      <w:r>
        <w:tab/>
        <w:t>2.11591427700361</w:t>
      </w:r>
      <w:r>
        <w:tab/>
        <w:t>2.97059612934449e-09</w:t>
      </w:r>
      <w:r>
        <w:tab/>
        <w:t>1.74124216024552e-08</w:t>
      </w:r>
      <w:r>
        <w:tab/>
        <w:t>63.9201184263941</w:t>
      </w:r>
      <w:r>
        <w:tab/>
        <w:t>58.6770138948417</w:t>
      </w:r>
      <w:r>
        <w:tab/>
        <w:t>58.3928400023757</w:t>
      </w:r>
      <w:r>
        <w:tab/>
        <w:t>9.45822848603194</w:t>
      </w:r>
      <w:r>
        <w:tab/>
        <w:t>19.8924522959091</w:t>
      </w:r>
      <w:r>
        <w:tab/>
        <w:t>11.7848103378391</w:t>
      </w:r>
      <w:r>
        <w:tab/>
        <w:t>up</w:t>
      </w:r>
      <w:r>
        <w:tab/>
        <w:t>60.0</w:t>
      </w:r>
      <w:r>
        <w:tab/>
        <w:t>57.0</w:t>
      </w:r>
      <w:r>
        <w:tab/>
        <w:t>55.0</w:t>
      </w:r>
      <w:r>
        <w:tab/>
        <w:t>10.0</w:t>
      </w:r>
      <w:r>
        <w:tab/>
        <w:t>24.0</w:t>
      </w:r>
      <w:r>
        <w:tab/>
        <w:t>11.0</w:t>
      </w:r>
    </w:p>
    <w:p w14:paraId="41D89691" w14:textId="77777777" w:rsidR="004C528E" w:rsidRDefault="004C528E" w:rsidP="004C528E">
      <w:r>
        <w:t>CORO2B</w:t>
      </w:r>
      <w:r>
        <w:tab/>
        <w:t>1.18354926775899</w:t>
      </w:r>
      <w:r>
        <w:tab/>
        <w:t>3.41690238397e-09</w:t>
      </w:r>
      <w:r>
        <w:tab/>
        <w:t>1.99083167804375e-08</w:t>
      </w:r>
      <w:r>
        <w:tab/>
        <w:t>127.840236852788</w:t>
      </w:r>
      <w:r>
        <w:tab/>
        <w:t>135.883611124897</w:t>
      </w:r>
      <w:r>
        <w:tab/>
        <w:t>151.821384006177</w:t>
      </w:r>
      <w:r>
        <w:tab/>
        <w:t>56.7493709161917</w:t>
      </w:r>
      <w:r>
        <w:tab/>
        <w:t>62.992765603712</w:t>
      </w:r>
      <w:r>
        <w:tab/>
        <w:t>63.2094372665913</w:t>
      </w:r>
      <w:r>
        <w:tab/>
        <w:t>up</w:t>
      </w:r>
      <w:r>
        <w:tab/>
        <w:t>120.0</w:t>
      </w:r>
      <w:r>
        <w:tab/>
        <w:t>132.0</w:t>
      </w:r>
      <w:r>
        <w:tab/>
        <w:t>143.0</w:t>
      </w:r>
      <w:r>
        <w:tab/>
        <w:t>60.0</w:t>
      </w:r>
      <w:r>
        <w:tab/>
        <w:t>76.0</w:t>
      </w:r>
      <w:r>
        <w:tab/>
        <w:t>59.0</w:t>
      </w:r>
    </w:p>
    <w:p w14:paraId="2D1505EE" w14:textId="77777777" w:rsidR="004C528E" w:rsidRDefault="004C528E" w:rsidP="004C528E">
      <w:r>
        <w:t>SELM</w:t>
      </w:r>
      <w:r>
        <w:tab/>
        <w:t>-1.22078208122709</w:t>
      </w:r>
      <w:r>
        <w:tab/>
        <w:t>3.43295675749966e-09</w:t>
      </w:r>
      <w:r>
        <w:tab/>
        <w:t>1.99842912275066e-08</w:t>
      </w:r>
      <w:r>
        <w:tab/>
        <w:t>74.5734714974598</w:t>
      </w:r>
      <w:r>
        <w:tab/>
        <w:t>73.088912044452</w:t>
      </w:r>
      <w:r>
        <w:tab/>
        <w:t>47.7759600019437</w:t>
      </w:r>
      <w:r>
        <w:tab/>
        <w:t>166.464821354162</w:t>
      </w:r>
      <w:r>
        <w:tab/>
        <w:t>137.589461713371</w:t>
      </w:r>
      <w:r>
        <w:tab/>
        <w:t>152.131187997559</w:t>
      </w:r>
      <w:r>
        <w:tab/>
        <w:t>down</w:t>
      </w:r>
      <w:r>
        <w:tab/>
        <w:t>70.0</w:t>
      </w:r>
      <w:r>
        <w:tab/>
        <w:t>71.0</w:t>
      </w:r>
      <w:r>
        <w:tab/>
        <w:t>45.0</w:t>
      </w:r>
      <w:r>
        <w:tab/>
        <w:t>176.0</w:t>
      </w:r>
      <w:r>
        <w:tab/>
        <w:t>166.0</w:t>
      </w:r>
      <w:r>
        <w:tab/>
        <w:t>142.0</w:t>
      </w:r>
    </w:p>
    <w:p w14:paraId="1A91395B" w14:textId="77777777" w:rsidR="004C528E" w:rsidRDefault="004C528E" w:rsidP="004C528E">
      <w:r>
        <w:t>TCHH</w:t>
      </w:r>
      <w:r>
        <w:tab/>
        <w:t>1.80302710077654</w:t>
      </w:r>
      <w:r>
        <w:tab/>
        <w:t>3.45847552278826e-09</w:t>
      </w:r>
      <w:r>
        <w:tab/>
        <w:t>2.01259276386235e-08</w:t>
      </w:r>
      <w:r>
        <w:tab/>
        <w:t>70.3121302690335</w:t>
      </w:r>
      <w:r>
        <w:tab/>
        <w:t>66.9123842660476</w:t>
      </w:r>
      <w:r>
        <w:tab/>
        <w:t>83.8733520034124</w:t>
      </w:r>
      <w:r>
        <w:tab/>
        <w:t>17.0248112748575</w:t>
      </w:r>
      <w:r>
        <w:tab/>
        <w:t>26.5232697278787</w:t>
      </w:r>
      <w:r>
        <w:tab/>
        <w:t>19.2842350982821</w:t>
      </w:r>
      <w:r>
        <w:tab/>
        <w:t>up</w:t>
      </w:r>
      <w:r>
        <w:tab/>
        <w:t>66.0</w:t>
      </w:r>
      <w:r>
        <w:tab/>
        <w:t>65.0</w:t>
      </w:r>
      <w:r>
        <w:tab/>
        <w:t>79.0</w:t>
      </w:r>
      <w:r>
        <w:tab/>
        <w:t>18.0</w:t>
      </w:r>
      <w:r>
        <w:tab/>
        <w:t>32.0</w:t>
      </w:r>
      <w:r>
        <w:tab/>
        <w:t>18.0</w:t>
      </w:r>
    </w:p>
    <w:p w14:paraId="50520CE2" w14:textId="77777777" w:rsidR="004C528E" w:rsidRDefault="004C528E" w:rsidP="004C528E">
      <w:r>
        <w:t>CECR2</w:t>
      </w:r>
      <w:r>
        <w:tab/>
        <w:t>6.32799235392929</w:t>
      </w:r>
      <w:r>
        <w:tab/>
        <w:t>3.62976236643132e-09</w:t>
      </w:r>
      <w:r>
        <w:tab/>
        <w:t>2.10792507670026e-08</w:t>
      </w:r>
      <w:r>
        <w:tab/>
        <w:t>50.0707594340087</w:t>
      </w:r>
      <w:r>
        <w:tab/>
        <w:t>49.4122222272351</w:t>
      </w:r>
      <w:r>
        <w:tab/>
        <w:t>50.9610240020733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47.0</w:t>
      </w:r>
      <w:r>
        <w:tab/>
        <w:t>48.0</w:t>
      </w:r>
      <w:r>
        <w:tab/>
        <w:t>48.0</w:t>
      </w:r>
      <w:r>
        <w:tab/>
        <w:t>1.0</w:t>
      </w:r>
      <w:r>
        <w:tab/>
        <w:t>1.0</w:t>
      </w:r>
      <w:r>
        <w:tab/>
        <w:t>0.0</w:t>
      </w:r>
    </w:p>
    <w:p w14:paraId="76C5161C" w14:textId="77777777" w:rsidR="004C528E" w:rsidRDefault="004C528E" w:rsidP="004C528E">
      <w:r>
        <w:lastRenderedPageBreak/>
        <w:t>LINC00619</w:t>
      </w:r>
      <w:r>
        <w:tab/>
        <w:t>4.91170973233316</w:t>
      </w:r>
      <w:r>
        <w:tab/>
        <w:t>3.80421306464404e-09</w:t>
      </w:r>
      <w:r>
        <w:tab/>
        <w:t>2.20620915149161e-08</w:t>
      </w:r>
      <w:r>
        <w:tab/>
        <w:t>25.5680473705576</w:t>
      </w:r>
      <w:r>
        <w:tab/>
        <w:t>43.2356944488308</w:t>
      </w:r>
      <w:r>
        <w:tab/>
        <w:t>42.4675200017278</w:t>
      </w:r>
      <w:r>
        <w:tab/>
        <w:t>0</w:t>
      </w:r>
      <w:r>
        <w:tab/>
        <w:t>3.31540871598484</w:t>
      </w:r>
      <w:r>
        <w:tab/>
        <w:t>0</w:t>
      </w:r>
      <w:r>
        <w:tab/>
        <w:t>up</w:t>
      </w:r>
      <w:r>
        <w:tab/>
        <w:t>24.0</w:t>
      </w:r>
      <w:r>
        <w:tab/>
        <w:t>42.0</w:t>
      </w:r>
      <w:r>
        <w:tab/>
        <w:t>40.0</w:t>
      </w:r>
      <w:r>
        <w:tab/>
        <w:t>0.0</w:t>
      </w:r>
      <w:r>
        <w:tab/>
        <w:t>4.0</w:t>
      </w:r>
      <w:r>
        <w:tab/>
        <w:t>0.0</w:t>
      </w:r>
    </w:p>
    <w:p w14:paraId="01EE327A" w14:textId="77777777" w:rsidR="004C528E" w:rsidRDefault="004C528E" w:rsidP="004C528E">
      <w:r>
        <w:t>PCSK6</w:t>
      </w:r>
      <w:r>
        <w:tab/>
        <w:t>-2.71382260243995</w:t>
      </w:r>
      <w:r>
        <w:tab/>
        <w:t>3.91834892797415e-09</w:t>
      </w:r>
      <w:r>
        <w:tab/>
        <w:t>2.26851780040609e-08</w:t>
      </w:r>
      <w:r>
        <w:tab/>
        <w:t>9.58801776395912</w:t>
      </w:r>
      <w:r>
        <w:tab/>
        <w:t>4.11768518560293</w:t>
      </w:r>
      <w:r>
        <w:tab/>
        <w:t>8.49350400034555</w:t>
      </w:r>
      <w:r>
        <w:tab/>
        <w:t>65.2617765536204</w:t>
      </w:r>
      <w:r>
        <w:tab/>
        <w:t>42.2714611288067</w:t>
      </w:r>
      <w:r>
        <w:tab/>
        <w:t>37.4971238022152</w:t>
      </w:r>
      <w:r>
        <w:tab/>
        <w:t>down</w:t>
      </w:r>
      <w:r>
        <w:tab/>
        <w:t>9.0</w:t>
      </w:r>
      <w:r>
        <w:tab/>
        <w:t>4.0</w:t>
      </w:r>
      <w:r>
        <w:tab/>
        <w:t>8.0</w:t>
      </w:r>
      <w:r>
        <w:tab/>
        <w:t>69.0</w:t>
      </w:r>
      <w:r>
        <w:tab/>
        <w:t>51.0</w:t>
      </w:r>
      <w:r>
        <w:tab/>
        <w:t>35.0</w:t>
      </w:r>
    </w:p>
    <w:p w14:paraId="2A132101" w14:textId="77777777" w:rsidR="004C528E" w:rsidRDefault="004C528E" w:rsidP="004C528E">
      <w:r>
        <w:t>POU3F3</w:t>
      </w:r>
      <w:r>
        <w:tab/>
        <w:t>6.31704901148944</w:t>
      </w:r>
      <w:r>
        <w:tab/>
        <w:t>4.02019222998419e-09</w:t>
      </w:r>
      <w:r>
        <w:tab/>
        <w:t>2.32554853439552e-08</w:t>
      </w:r>
      <w:r>
        <w:tab/>
        <w:t>39.417406362943</w:t>
      </w:r>
      <w:r>
        <w:tab/>
        <w:t>59.7064351912425</w:t>
      </w:r>
      <w:r>
        <w:tab/>
        <w:t>50.9610240020733</w:t>
      </w:r>
      <w:r>
        <w:tab/>
        <w:t>0.945822848603194</w:t>
      </w:r>
      <w:r>
        <w:tab/>
        <w:t>0</w:t>
      </w:r>
      <w:r>
        <w:tab/>
        <w:t>1.07134639434901</w:t>
      </w:r>
      <w:r>
        <w:tab/>
        <w:t>up</w:t>
      </w:r>
      <w:r>
        <w:tab/>
        <w:t>37.0</w:t>
      </w:r>
      <w:r>
        <w:tab/>
        <w:t>58.0</w:t>
      </w:r>
      <w:r>
        <w:tab/>
        <w:t>48.0</w:t>
      </w:r>
      <w:r>
        <w:tab/>
        <w:t>1.0</w:t>
      </w:r>
      <w:r>
        <w:tab/>
        <w:t>0.0</w:t>
      </w:r>
      <w:r>
        <w:tab/>
        <w:t>1.0</w:t>
      </w:r>
    </w:p>
    <w:p w14:paraId="3AE5DD10" w14:textId="77777777" w:rsidR="004C528E" w:rsidRDefault="004C528E" w:rsidP="004C528E">
      <w:r>
        <w:t>HHIP</w:t>
      </w:r>
      <w:r>
        <w:tab/>
        <w:t>-3.72200374739276</w:t>
      </w:r>
      <w:r>
        <w:tab/>
        <w:t>4.02097500427656e-09</w:t>
      </w:r>
      <w:r>
        <w:tab/>
        <w:t>2.32554853439552e-08</w:t>
      </w:r>
      <w:r>
        <w:tab/>
        <w:t>0</w:t>
      </w:r>
      <w:r>
        <w:tab/>
        <w:t>4.11768518560293</w:t>
      </w:r>
      <w:r>
        <w:tab/>
        <w:t>4.24675200017278</w:t>
      </w:r>
      <w:r>
        <w:tab/>
        <w:t>37.8329139441278</w:t>
      </w:r>
      <w:r>
        <w:tab/>
        <w:t>35.6406436968371</w:t>
      </w:r>
      <w:r>
        <w:tab/>
        <w:t>37.4971238022152</w:t>
      </w:r>
      <w:r>
        <w:tab/>
        <w:t>down</w:t>
      </w:r>
      <w:r>
        <w:tab/>
        <w:t>0.0</w:t>
      </w:r>
      <w:r>
        <w:tab/>
        <w:t>4.0</w:t>
      </w:r>
      <w:r>
        <w:tab/>
        <w:t>4.0</w:t>
      </w:r>
      <w:r>
        <w:tab/>
        <w:t>40.0</w:t>
      </w:r>
      <w:r>
        <w:tab/>
        <w:t>43.0</w:t>
      </w:r>
      <w:r>
        <w:tab/>
        <w:t>35.0</w:t>
      </w:r>
    </w:p>
    <w:p w14:paraId="1F5E740C" w14:textId="77777777" w:rsidR="004C528E" w:rsidRDefault="004C528E" w:rsidP="004C528E">
      <w:r>
        <w:t>NCKAP5</w:t>
      </w:r>
      <w:r>
        <w:tab/>
        <w:t>2.25468673819542</w:t>
      </w:r>
      <w:r>
        <w:tab/>
        <w:t>4.12981050311485e-09</w:t>
      </w:r>
      <w:r>
        <w:tab/>
        <w:t>2.38686420753209e-08</w:t>
      </w:r>
      <w:r>
        <w:tab/>
        <w:t>47.9400888197956</w:t>
      </w:r>
      <w:r>
        <w:tab/>
        <w:t>53.5299074128381</w:t>
      </w:r>
      <w:r>
        <w:tab/>
        <w:t>55.2077760022461</w:t>
      </w:r>
      <w:r>
        <w:tab/>
        <w:t>7.56658278882556</w:t>
      </w:r>
      <w:r>
        <w:tab/>
        <w:t>12.4327826849432</w:t>
      </w:r>
      <w:r>
        <w:tab/>
        <w:t>12.8561567321881</w:t>
      </w:r>
      <w:r>
        <w:tab/>
        <w:t>up</w:t>
      </w:r>
      <w:r>
        <w:tab/>
        <w:t>45.0</w:t>
      </w:r>
      <w:r>
        <w:tab/>
        <w:t>52.0</w:t>
      </w:r>
      <w:r>
        <w:tab/>
        <w:t>52.0</w:t>
      </w:r>
      <w:r>
        <w:tab/>
        <w:t>8.0</w:t>
      </w:r>
      <w:r>
        <w:tab/>
        <w:t>15.0</w:t>
      </w:r>
      <w:r>
        <w:tab/>
        <w:t>12.0</w:t>
      </w:r>
    </w:p>
    <w:p w14:paraId="0596C3E9" w14:textId="77777777" w:rsidR="004C528E" w:rsidRDefault="004C528E" w:rsidP="004C528E">
      <w:r>
        <w:t>SFTA1P</w:t>
      </w:r>
      <w:r>
        <w:tab/>
        <w:t>1.51486024647076</w:t>
      </w:r>
      <w:r>
        <w:tab/>
        <w:t>4.34719906275045e-09</w:t>
      </w:r>
      <w:r>
        <w:tab/>
        <w:t>2.50993701850691e-08</w:t>
      </w:r>
      <w:r>
        <w:tab/>
        <w:t>96.9455129466977</w:t>
      </w:r>
      <w:r>
        <w:tab/>
        <w:t>91.6184953796652</w:t>
      </w:r>
      <w:r>
        <w:tab/>
        <w:t>106.168800004319</w:t>
      </w:r>
      <w:r>
        <w:tab/>
        <w:t>27.4288626094926</w:t>
      </w:r>
      <w:r>
        <w:tab/>
        <w:t>44.7580176657954</w:t>
      </w:r>
      <w:r>
        <w:tab/>
        <w:t>29.9976990417721</w:t>
      </w:r>
      <w:r>
        <w:tab/>
        <w:t>up</w:t>
      </w:r>
      <w:r>
        <w:tab/>
        <w:t>91.0</w:t>
      </w:r>
      <w:r>
        <w:tab/>
        <w:t>89.0</w:t>
      </w:r>
      <w:r>
        <w:tab/>
        <w:t>100.0</w:t>
      </w:r>
      <w:r>
        <w:tab/>
        <w:t>29.0</w:t>
      </w:r>
      <w:r>
        <w:tab/>
        <w:t>54.0</w:t>
      </w:r>
      <w:r>
        <w:tab/>
        <w:t>28.0</w:t>
      </w:r>
    </w:p>
    <w:p w14:paraId="03E66311" w14:textId="77777777" w:rsidR="004C528E" w:rsidRDefault="004C528E" w:rsidP="004C528E">
      <w:r>
        <w:t>CYP4F35P</w:t>
      </w:r>
      <w:r>
        <w:tab/>
        <w:t>6.38301219881609</w:t>
      </w:r>
      <w:r>
        <w:tab/>
        <w:t>4.6486072536748e-09</w:t>
      </w:r>
      <w:r>
        <w:tab/>
        <w:t>2.67484398360228e-08</w:t>
      </w:r>
      <w:r>
        <w:tab/>
        <w:t>41.5480769771562</w:t>
      </w:r>
      <w:r>
        <w:tab/>
        <w:t>84.41254630486</w:t>
      </w:r>
      <w:r>
        <w:tab/>
        <w:t>31.8506400012958</w:t>
      </w:r>
      <w:r>
        <w:tab/>
        <w:t>0</w:t>
      </w:r>
      <w:r>
        <w:tab/>
        <w:t>0</w:t>
      </w:r>
      <w:r>
        <w:tab/>
        <w:t>2.14269278869801</w:t>
      </w:r>
      <w:r>
        <w:tab/>
        <w:t>up</w:t>
      </w:r>
      <w:r>
        <w:tab/>
        <w:t>39.0</w:t>
      </w:r>
      <w:r>
        <w:tab/>
        <w:t>82.0</w:t>
      </w:r>
      <w:r>
        <w:tab/>
        <w:t>30.0</w:t>
      </w:r>
      <w:r>
        <w:tab/>
        <w:t>0.0</w:t>
      </w:r>
      <w:r>
        <w:tab/>
        <w:t>0.0</w:t>
      </w:r>
      <w:r>
        <w:tab/>
        <w:t>2.0</w:t>
      </w:r>
    </w:p>
    <w:p w14:paraId="3873371A" w14:textId="77777777" w:rsidR="004C528E" w:rsidRDefault="004C528E" w:rsidP="004C528E">
      <w:r>
        <w:t>USP18</w:t>
      </w:r>
      <w:r>
        <w:tab/>
        <w:t>-2.0243062501143</w:t>
      </w:r>
      <w:r>
        <w:tab/>
        <w:t>4.67553313012163e-09</w:t>
      </w:r>
      <w:r>
        <w:tab/>
        <w:t>2.68942381067098e-08</w:t>
      </w:r>
      <w:r>
        <w:tab/>
        <w:t>14.914694299492</w:t>
      </w:r>
      <w:r>
        <w:tab/>
        <w:t>10.2942129640073</w:t>
      </w:r>
      <w:r>
        <w:tab/>
        <w:t>25.4805120010367</w:t>
      </w:r>
      <w:r>
        <w:tab/>
        <w:t>58.6410166133981</w:t>
      </w:r>
      <w:r>
        <w:tab/>
        <w:t>67.137026498693</w:t>
      </w:r>
      <w:r>
        <w:tab/>
        <w:t>80.3509795761754</w:t>
      </w:r>
      <w:r>
        <w:tab/>
        <w:t>down</w:t>
      </w:r>
      <w:r>
        <w:tab/>
        <w:t>14.0</w:t>
      </w:r>
      <w:r>
        <w:tab/>
        <w:t>10.0</w:t>
      </w:r>
      <w:r>
        <w:tab/>
        <w:t>24.0</w:t>
      </w:r>
      <w:r>
        <w:tab/>
        <w:t>62.0</w:t>
      </w:r>
      <w:r>
        <w:tab/>
        <w:t>81.0</w:t>
      </w:r>
      <w:r>
        <w:tab/>
        <w:t>75.0</w:t>
      </w:r>
    </w:p>
    <w:p w14:paraId="3715B591" w14:textId="77777777" w:rsidR="004C528E" w:rsidRDefault="004C528E" w:rsidP="004C528E">
      <w:r>
        <w:t>DLX3</w:t>
      </w:r>
      <w:r>
        <w:tab/>
        <w:t>1.47344868577872</w:t>
      </w:r>
      <w:r>
        <w:tab/>
        <w:t>4.87186712489406e-09</w:t>
      </w:r>
      <w:r>
        <w:tab/>
        <w:t>2.79760776595611e-08</w:t>
      </w:r>
      <w:r>
        <w:tab/>
        <w:t>103.337524789337</w:t>
      </w:r>
      <w:r>
        <w:tab/>
        <w:t>107.059814825676</w:t>
      </w:r>
      <w:r>
        <w:tab/>
        <w:t>100.860360004103</w:t>
      </w:r>
      <w:r>
        <w:tab/>
        <w:t>39.7245596413342</w:t>
      </w:r>
      <w:r>
        <w:tab/>
        <w:t>46.4157220237878</w:t>
      </w:r>
      <w:r>
        <w:tab/>
        <w:t>24.6409670700271</w:t>
      </w:r>
      <w:r>
        <w:tab/>
        <w:t>up</w:t>
      </w:r>
      <w:r>
        <w:tab/>
        <w:t>97.0</w:t>
      </w:r>
      <w:r>
        <w:tab/>
        <w:t>104.0</w:t>
      </w:r>
      <w:r>
        <w:tab/>
        <w:t>95.0</w:t>
      </w:r>
      <w:r>
        <w:tab/>
        <w:t>42.0</w:t>
      </w:r>
      <w:r>
        <w:tab/>
        <w:t>56.0</w:t>
      </w:r>
      <w:r>
        <w:tab/>
        <w:t>23.0</w:t>
      </w:r>
    </w:p>
    <w:p w14:paraId="56E33C56" w14:textId="77777777" w:rsidR="004C528E" w:rsidRDefault="004C528E" w:rsidP="004C528E">
      <w:r>
        <w:t>CRABP1</w:t>
      </w:r>
      <w:r>
        <w:tab/>
        <w:t>-5.30124859377436</w:t>
      </w:r>
      <w:r>
        <w:tab/>
        <w:t>5.1073709532272e-09</w:t>
      </w:r>
      <w:r>
        <w:tab/>
        <w:t>2.92491088396446e-08</w:t>
      </w:r>
      <w:r>
        <w:tab/>
        <w:t>2.13067061421314</w:t>
      </w:r>
      <w:r>
        <w:tab/>
        <w:t>0</w:t>
      </w:r>
      <w:r>
        <w:tab/>
        <w:t>1.06168800004319</w:t>
      </w:r>
      <w:r>
        <w:tab/>
        <w:t>48.2369652787629</w:t>
      </w:r>
      <w:r>
        <w:tab/>
        <w:t>39.7849045918181</w:t>
      </w:r>
      <w:r>
        <w:tab/>
        <w:t>36.4257774078662</w:t>
      </w:r>
      <w:r>
        <w:tab/>
        <w:t>down</w:t>
      </w:r>
      <w:r>
        <w:tab/>
        <w:t>2.0</w:t>
      </w:r>
      <w:r>
        <w:tab/>
        <w:t>0.0</w:t>
      </w:r>
      <w:r>
        <w:tab/>
        <w:t>1.0</w:t>
      </w:r>
      <w:r>
        <w:tab/>
        <w:t>51.0</w:t>
      </w:r>
      <w:r>
        <w:tab/>
        <w:t>48.0</w:t>
      </w:r>
      <w:r>
        <w:tab/>
        <w:t>34.0</w:t>
      </w:r>
    </w:p>
    <w:p w14:paraId="668EA614" w14:textId="77777777" w:rsidR="004C528E" w:rsidRDefault="004C528E" w:rsidP="004C528E">
      <w:r>
        <w:t>SP5</w:t>
      </w:r>
      <w:r>
        <w:tab/>
        <w:t>2.16642559504516</w:t>
      </w:r>
      <w:r>
        <w:tab/>
        <w:t>5.16481228159244e-09</w:t>
      </w:r>
      <w:r>
        <w:tab/>
        <w:t>2.95580810980324e-08</w:t>
      </w:r>
      <w:r>
        <w:tab/>
        <w:t>43.6787475913693</w:t>
      </w:r>
      <w:r>
        <w:tab/>
        <w:t>70.0006481552498</w:t>
      </w:r>
      <w:r>
        <w:tab/>
        <w:t>59.4545280024189</w:t>
      </w:r>
      <w:r>
        <w:tab/>
        <w:t>9.45822848603194</w:t>
      </w:r>
      <w:r>
        <w:tab/>
        <w:t>13.2616348639394</w:t>
      </w:r>
      <w:r>
        <w:tab/>
        <w:t>16.0701959152351</w:t>
      </w:r>
      <w:r>
        <w:tab/>
        <w:t>up</w:t>
      </w:r>
      <w:r>
        <w:tab/>
        <w:t>41.0</w:t>
      </w:r>
      <w:r>
        <w:tab/>
        <w:t>68.0</w:t>
      </w:r>
      <w:r>
        <w:tab/>
        <w:t>56.0</w:t>
      </w:r>
      <w:r>
        <w:tab/>
        <w:t>10.0</w:t>
      </w:r>
      <w:r>
        <w:tab/>
        <w:t>16.0</w:t>
      </w:r>
      <w:r>
        <w:tab/>
        <w:t>15.0</w:t>
      </w:r>
    </w:p>
    <w:p w14:paraId="09862A41" w14:textId="77777777" w:rsidR="004C528E" w:rsidRDefault="004C528E" w:rsidP="004C528E">
      <w:r>
        <w:t>FBLL1</w:t>
      </w:r>
      <w:r>
        <w:tab/>
        <w:t>1.38018270269478</w:t>
      </w:r>
      <w:r>
        <w:tab/>
        <w:t>5.25049768624747e-09</w:t>
      </w:r>
      <w:r>
        <w:tab/>
        <w:t>3.00383082759312e-08</w:t>
      </w:r>
      <w:r>
        <w:tab/>
        <w:t>111.86020724619</w:t>
      </w:r>
      <w:r>
        <w:tab/>
        <w:t>177.060462980926</w:t>
      </w:r>
      <w:r>
        <w:tab/>
        <w:t>130.587624005313</w:t>
      </w:r>
      <w:r>
        <w:tab/>
        <w:t>58.6410166133981</w:t>
      </w:r>
      <w:r>
        <w:tab/>
        <w:t>63.8216177827082</w:t>
      </w:r>
      <w:r>
        <w:tab/>
        <w:t>37.4971238022152</w:t>
      </w:r>
      <w:r>
        <w:tab/>
        <w:t>up</w:t>
      </w:r>
      <w:r>
        <w:tab/>
        <w:t>105.0</w:t>
      </w:r>
      <w:r>
        <w:tab/>
        <w:t>172.0</w:t>
      </w:r>
      <w:r>
        <w:tab/>
        <w:t>123.0</w:t>
      </w:r>
      <w:r>
        <w:tab/>
        <w:t>62.0</w:t>
      </w:r>
      <w:r>
        <w:tab/>
        <w:t>77.0</w:t>
      </w:r>
      <w:r>
        <w:tab/>
        <w:t>35.0</w:t>
      </w:r>
    </w:p>
    <w:p w14:paraId="7B0FC30C" w14:textId="77777777" w:rsidR="004C528E" w:rsidRDefault="004C528E" w:rsidP="004C528E">
      <w:r>
        <w:t>ZFPM2-AS1</w:t>
      </w:r>
      <w:r>
        <w:tab/>
        <w:t>-1.82847116803517</w:t>
      </w:r>
      <w:r>
        <w:tab/>
        <w:t>5.39139679552995e-09</w:t>
      </w:r>
      <w:r>
        <w:tab/>
        <w:t>3.08027864135842e-08</w:t>
      </w:r>
      <w:r>
        <w:tab/>
        <w:t>28.7640532918774</w:t>
      </w:r>
      <w:r>
        <w:tab/>
        <w:t>16.4707407424117</w:t>
      </w:r>
      <w:r>
        <w:tab/>
        <w:t>18.0486960007343</w:t>
      </w:r>
      <w:r>
        <w:lastRenderedPageBreak/>
        <w:tab/>
        <w:t>78.5032964340651</w:t>
      </w:r>
      <w:r>
        <w:tab/>
        <w:t>62.992765603712</w:t>
      </w:r>
      <w:r>
        <w:tab/>
        <w:t>83.5650187592224</w:t>
      </w:r>
      <w:r>
        <w:tab/>
        <w:t>down</w:t>
      </w:r>
      <w:r>
        <w:tab/>
        <w:t>27.0</w:t>
      </w:r>
      <w:r>
        <w:tab/>
        <w:t>16.0</w:t>
      </w:r>
      <w:r>
        <w:tab/>
        <w:t>17.0</w:t>
      </w:r>
      <w:r>
        <w:tab/>
        <w:t>83.0</w:t>
      </w:r>
      <w:r>
        <w:tab/>
        <w:t>76.0</w:t>
      </w:r>
      <w:r>
        <w:tab/>
        <w:t>78.0</w:t>
      </w:r>
    </w:p>
    <w:p w14:paraId="26BA8F7C" w14:textId="77777777" w:rsidR="004C528E" w:rsidRDefault="004C528E" w:rsidP="004C528E">
      <w:r>
        <w:t>PI16</w:t>
      </w:r>
      <w:r>
        <w:tab/>
        <w:t>-5.29038832866681</w:t>
      </w:r>
      <w:r>
        <w:tab/>
        <w:t>6.13264387678796e-09</w:t>
      </w:r>
      <w:r>
        <w:tab/>
        <w:t>3.48497105913412e-08</w:t>
      </w:r>
      <w:r>
        <w:tab/>
        <w:t>0</w:t>
      </w:r>
      <w:r>
        <w:tab/>
        <w:t>0</w:t>
      </w:r>
      <w:r>
        <w:tab/>
        <w:t>3.18506400012958</w:t>
      </w:r>
      <w:r>
        <w:tab/>
        <w:t>40.6703824899374</w:t>
      </w:r>
      <w:r>
        <w:tab/>
        <w:t>47.244574202784</w:t>
      </w:r>
      <w:r>
        <w:tab/>
        <w:t>35.3544310135172</w:t>
      </w:r>
      <w:r>
        <w:tab/>
        <w:t>down</w:t>
      </w:r>
      <w:r>
        <w:tab/>
        <w:t>0.0</w:t>
      </w:r>
      <w:r>
        <w:tab/>
        <w:t>0.0</w:t>
      </w:r>
      <w:r>
        <w:tab/>
        <w:t>3.0</w:t>
      </w:r>
      <w:r>
        <w:tab/>
        <w:t>43.0</w:t>
      </w:r>
      <w:r>
        <w:tab/>
        <w:t>57.0</w:t>
      </w:r>
      <w:r>
        <w:tab/>
        <w:t>33.0</w:t>
      </w:r>
    </w:p>
    <w:p w14:paraId="5E1F3FB8" w14:textId="77777777" w:rsidR="004C528E" w:rsidRDefault="004C528E" w:rsidP="004C528E">
      <w:r>
        <w:t>FAS</w:t>
      </w:r>
      <w:r>
        <w:tab/>
        <w:t>-1.78058182013889</w:t>
      </w:r>
      <w:r>
        <w:tab/>
        <w:t>6.5733869255864e-09</w:t>
      </w:r>
      <w:r>
        <w:tab/>
        <w:t>3.72792683359336e-08</w:t>
      </w:r>
      <w:r>
        <w:tab/>
        <w:t>19.1760355279182</w:t>
      </w:r>
      <w:r>
        <w:tab/>
        <w:t>18.5295833352132</w:t>
      </w:r>
      <w:r>
        <w:tab/>
        <w:t>25.4805120010367</w:t>
      </w:r>
      <w:r>
        <w:tab/>
        <w:t>67.1534222508268</w:t>
      </w:r>
      <w:r>
        <w:tab/>
        <w:t>68.7947308566855</w:t>
      </w:r>
      <w:r>
        <w:tab/>
        <w:t>81.4223259705244</w:t>
      </w:r>
      <w:r>
        <w:tab/>
        <w:t>down</w:t>
      </w:r>
      <w:r>
        <w:tab/>
        <w:t>18.0</w:t>
      </w:r>
      <w:r>
        <w:tab/>
        <w:t>18.0</w:t>
      </w:r>
      <w:r>
        <w:tab/>
        <w:t>24.0</w:t>
      </w:r>
      <w:r>
        <w:tab/>
        <w:t>71.0</w:t>
      </w:r>
      <w:r>
        <w:tab/>
        <w:t>83.0</w:t>
      </w:r>
      <w:r>
        <w:tab/>
        <w:t>76.0</w:t>
      </w:r>
    </w:p>
    <w:p w14:paraId="6FDC4E1B" w14:textId="77777777" w:rsidR="004C528E" w:rsidRDefault="004C528E" w:rsidP="004C528E">
      <w:r>
        <w:t>NAP1L3</w:t>
      </w:r>
      <w:r>
        <w:tab/>
        <w:t>-1.24594749552735</w:t>
      </w:r>
      <w:r>
        <w:tab/>
        <w:t>6.70007503600133e-09</w:t>
      </w:r>
      <w:r>
        <w:tab/>
        <w:t>3.79596224447701e-08</w:t>
      </w:r>
      <w:r>
        <w:tab/>
        <w:t>50.0707594340087</w:t>
      </w:r>
      <w:r>
        <w:tab/>
        <w:t>50.4416435236359</w:t>
      </w:r>
      <w:r>
        <w:tab/>
        <w:t>52.0227120021165</w:t>
      </w:r>
      <w:r>
        <w:tab/>
        <w:t>124.848616015622</w:t>
      </w:r>
      <w:r>
        <w:tab/>
        <w:t>116.039305059469</w:t>
      </w:r>
      <w:r>
        <w:tab/>
        <w:t>121.062142561438</w:t>
      </w:r>
      <w:r>
        <w:tab/>
        <w:t>down</w:t>
      </w:r>
      <w:r>
        <w:tab/>
        <w:t>47.0</w:t>
      </w:r>
      <w:r>
        <w:tab/>
        <w:t>49.0</w:t>
      </w:r>
      <w:r>
        <w:tab/>
        <w:t>49.0</w:t>
      </w:r>
      <w:r>
        <w:tab/>
        <w:t>132.0</w:t>
      </w:r>
      <w:r>
        <w:tab/>
        <w:t>140.0</w:t>
      </w:r>
      <w:r>
        <w:tab/>
        <w:t>113.0</w:t>
      </w:r>
    </w:p>
    <w:p w14:paraId="71AD60F6" w14:textId="77777777" w:rsidR="004C528E" w:rsidRDefault="004C528E" w:rsidP="004C528E">
      <w:r>
        <w:t>MEST</w:t>
      </w:r>
      <w:r>
        <w:tab/>
        <w:t>-2.47778347569533</w:t>
      </w:r>
      <w:r>
        <w:tab/>
        <w:t>7.18965646265991e-09</w:t>
      </w:r>
      <w:r>
        <w:tab/>
        <w:t>4.06382317242105e-08</w:t>
      </w:r>
      <w:r>
        <w:tab/>
        <w:t>14.914694299492</w:t>
      </w:r>
      <w:r>
        <w:tab/>
        <w:t>9.26479166760659</w:t>
      </w:r>
      <w:r>
        <w:tab/>
        <w:t>3.18506400012958</w:t>
      </w:r>
      <w:r>
        <w:tab/>
        <w:t>48.2369652787629</w:t>
      </w:r>
      <w:r>
        <w:tab/>
        <w:t>54.7042438137499</w:t>
      </w:r>
      <w:r>
        <w:tab/>
        <w:t>49.2819341400542</w:t>
      </w:r>
      <w:r>
        <w:tab/>
        <w:t>down</w:t>
      </w:r>
      <w:r>
        <w:tab/>
        <w:t>14.0</w:t>
      </w:r>
      <w:r>
        <w:tab/>
        <w:t>9.0</w:t>
      </w:r>
      <w:r>
        <w:tab/>
        <w:t>3.0</w:t>
      </w:r>
      <w:r>
        <w:tab/>
        <w:t>51.0</w:t>
      </w:r>
      <w:r>
        <w:tab/>
        <w:t>66.0</w:t>
      </w:r>
      <w:r>
        <w:tab/>
        <w:t>46.0</w:t>
      </w:r>
    </w:p>
    <w:p w14:paraId="236DA0A6" w14:textId="77777777" w:rsidR="004C528E" w:rsidRDefault="004C528E" w:rsidP="004C528E">
      <w:r>
        <w:t>CACNA1D</w:t>
      </w:r>
      <w:r>
        <w:tab/>
        <w:t>3.47552081866995</w:t>
      </w:r>
      <w:r>
        <w:tab/>
        <w:t>7.32176730190966e-09</w:t>
      </w:r>
      <w:r>
        <w:tab/>
        <w:t>4.13435793647832e-08</w:t>
      </w:r>
      <w:r>
        <w:tab/>
        <w:t>36.2214004416233</w:t>
      </w:r>
      <w:r>
        <w:tab/>
        <w:t>33.9709027812242</w:t>
      </w:r>
      <w:r>
        <w:tab/>
        <w:t>36.0973920014686</w:t>
      </w:r>
      <w:r>
        <w:tab/>
        <w:t>0.945822848603194</w:t>
      </w:r>
      <w:r>
        <w:tab/>
        <w:t>1.65770435799242</w:t>
      </w:r>
      <w:r>
        <w:tab/>
        <w:t>7.49942476044304</w:t>
      </w:r>
      <w:r>
        <w:tab/>
        <w:t>up</w:t>
      </w:r>
      <w:r>
        <w:tab/>
        <w:t>34.0</w:t>
      </w:r>
      <w:r>
        <w:tab/>
        <w:t>33.0</w:t>
      </w:r>
      <w:r>
        <w:tab/>
        <w:t>34.0</w:t>
      </w:r>
      <w:r>
        <w:tab/>
        <w:t>1.0</w:t>
      </w:r>
      <w:r>
        <w:tab/>
        <w:t>2.0</w:t>
      </w:r>
      <w:r>
        <w:tab/>
        <w:t>7.0</w:t>
      </w:r>
    </w:p>
    <w:p w14:paraId="3FB8CDB5" w14:textId="77777777" w:rsidR="004C528E" w:rsidRDefault="004C528E" w:rsidP="004C528E">
      <w:r>
        <w:t>FAM181B</w:t>
      </w:r>
      <w:r>
        <w:tab/>
        <w:t>1.0667022838831</w:t>
      </w:r>
      <w:r>
        <w:tab/>
        <w:t>7.64776062092895e-09</w:t>
      </w:r>
      <w:r>
        <w:tab/>
        <w:t>4.30497294363638e-08</w:t>
      </w:r>
      <w:r>
        <w:tab/>
        <w:t>183.23767282233</w:t>
      </w:r>
      <w:r>
        <w:tab/>
        <w:t>239.855162061371</w:t>
      </w:r>
      <w:r>
        <w:tab/>
        <w:t>162.438264006609</w:t>
      </w:r>
      <w:r>
        <w:tab/>
        <w:t>101.203044800542</w:t>
      </w:r>
      <w:r>
        <w:tab/>
        <w:t>83.7140700786173</w:t>
      </w:r>
      <w:r>
        <w:tab/>
        <w:t>95.3498290970615</w:t>
      </w:r>
      <w:r>
        <w:tab/>
        <w:t>up</w:t>
      </w:r>
      <w:r>
        <w:tab/>
        <w:t>172.0</w:t>
      </w:r>
      <w:r>
        <w:tab/>
        <w:t>233.0</w:t>
      </w:r>
      <w:r>
        <w:tab/>
        <w:t>153.0</w:t>
      </w:r>
      <w:r>
        <w:tab/>
        <w:t>107.0</w:t>
      </w:r>
      <w:r>
        <w:tab/>
        <w:t>101.0</w:t>
      </w:r>
      <w:r>
        <w:tab/>
        <w:t>89.0</w:t>
      </w:r>
    </w:p>
    <w:p w14:paraId="2FB86495" w14:textId="77777777" w:rsidR="004C528E" w:rsidRDefault="004C528E" w:rsidP="004C528E">
      <w:r>
        <w:t>TMEM159</w:t>
      </w:r>
      <w:r>
        <w:tab/>
        <w:t>1.1260417340874</w:t>
      </w:r>
      <w:r>
        <w:tab/>
        <w:t>7.86617348323492e-09</w:t>
      </w:r>
      <w:r>
        <w:tab/>
        <w:t>4.42553898392559e-08</w:t>
      </w:r>
      <w:r>
        <w:tab/>
        <w:t>167.257643215731</w:t>
      </w:r>
      <w:r>
        <w:tab/>
        <w:t>134.854189828496</w:t>
      </w:r>
      <w:r>
        <w:tab/>
        <w:t>197.473968008034</w:t>
      </w:r>
      <w:r>
        <w:tab/>
        <w:t>70.9367136452396</w:t>
      </w:r>
      <w:r>
        <w:tab/>
        <w:t>73.7678439306627</w:t>
      </w:r>
      <w:r>
        <w:tab/>
        <w:t>84.6363651535714</w:t>
      </w:r>
      <w:r>
        <w:tab/>
        <w:t>up</w:t>
      </w:r>
      <w:r>
        <w:tab/>
        <w:t>157.0</w:t>
      </w:r>
      <w:r>
        <w:tab/>
        <w:t>131.0</w:t>
      </w:r>
      <w:r>
        <w:tab/>
        <w:t>186.0</w:t>
      </w:r>
      <w:r>
        <w:tab/>
        <w:t>75.0</w:t>
      </w:r>
      <w:r>
        <w:tab/>
        <w:t>89.0</w:t>
      </w:r>
      <w:r>
        <w:tab/>
        <w:t>79.0</w:t>
      </w:r>
    </w:p>
    <w:p w14:paraId="4FF77B13" w14:textId="77777777" w:rsidR="004C528E" w:rsidRDefault="004C528E" w:rsidP="004C528E">
      <w:r>
        <w:t>SOCS2-AS1</w:t>
      </w:r>
      <w:r>
        <w:tab/>
        <w:t>1.71985857532606</w:t>
      </w:r>
      <w:r>
        <w:tab/>
        <w:t>7.88533430464874e-09</w:t>
      </w:r>
      <w:r>
        <w:tab/>
        <w:t>4.43484605314574e-08</w:t>
      </w:r>
      <w:r>
        <w:tab/>
        <w:t>63.9201184263941</w:t>
      </w:r>
      <w:r>
        <w:tab/>
        <w:t>89.5596527868637</w:t>
      </w:r>
      <w:r>
        <w:tab/>
        <w:t>71.133096002894</w:t>
      </w:r>
      <w:r>
        <w:tab/>
        <w:t>22.6997483664767</w:t>
      </w:r>
      <w:r>
        <w:tab/>
        <w:t>24.8655653698863</w:t>
      </w:r>
      <w:r>
        <w:tab/>
        <w:t>20.3555814926311</w:t>
      </w:r>
      <w:r>
        <w:tab/>
        <w:t>up</w:t>
      </w:r>
      <w:r>
        <w:tab/>
        <w:t>60.0</w:t>
      </w:r>
      <w:r>
        <w:tab/>
        <w:t>87.0</w:t>
      </w:r>
      <w:r>
        <w:tab/>
        <w:t>67.0</w:t>
      </w:r>
      <w:r>
        <w:tab/>
        <w:t>24.0</w:t>
      </w:r>
      <w:r>
        <w:tab/>
        <w:t>30.0</w:t>
      </w:r>
      <w:r>
        <w:tab/>
        <w:t>19.0</w:t>
      </w:r>
    </w:p>
    <w:p w14:paraId="643964A9" w14:textId="77777777" w:rsidR="004C528E" w:rsidRDefault="004C528E" w:rsidP="004C528E">
      <w:r>
        <w:t>PLEKHG4B</w:t>
      </w:r>
      <w:r>
        <w:tab/>
        <w:t>2.73167456881774</w:t>
      </w:r>
      <w:r>
        <w:tab/>
        <w:t>7.99072738176262e-09</w:t>
      </w:r>
      <w:r>
        <w:tab/>
        <w:t>4.49262933445266e-08</w:t>
      </w:r>
      <w:r>
        <w:tab/>
        <w:t>39.417406362943</w:t>
      </w:r>
      <w:r>
        <w:tab/>
        <w:t>52.5004861164373</w:t>
      </w:r>
      <w:r>
        <w:tab/>
        <w:t>40.3441440016414</w:t>
      </w:r>
      <w:r>
        <w:tab/>
        <w:t>11.3498741832383</w:t>
      </w:r>
      <w:r>
        <w:tab/>
        <w:t>2.48655653698863</w:t>
      </w:r>
      <w:r>
        <w:tab/>
        <w:t>6.42807836609403</w:t>
      </w:r>
      <w:r>
        <w:tab/>
        <w:t>up</w:t>
      </w:r>
      <w:r>
        <w:tab/>
        <w:t>37.0</w:t>
      </w:r>
      <w:r>
        <w:tab/>
        <w:t>51.0</w:t>
      </w:r>
      <w:r>
        <w:tab/>
        <w:t>38.0</w:t>
      </w:r>
      <w:r>
        <w:tab/>
        <w:t>12.0</w:t>
      </w:r>
      <w:r>
        <w:tab/>
        <w:t>3.0</w:t>
      </w:r>
      <w:r>
        <w:tab/>
        <w:t>6.0</w:t>
      </w:r>
    </w:p>
    <w:p w14:paraId="08D7A2A8" w14:textId="77777777" w:rsidR="004C528E" w:rsidRDefault="004C528E" w:rsidP="004C528E">
      <w:r>
        <w:t>ZCCHC18</w:t>
      </w:r>
      <w:r>
        <w:tab/>
        <w:t>1.83811694807001</w:t>
      </w:r>
      <w:r>
        <w:tab/>
        <w:t>8.137235801673e-09</w:t>
      </w:r>
      <w:r>
        <w:tab/>
        <w:t>4.57196598608095e-08</w:t>
      </w:r>
      <w:r>
        <w:tab/>
        <w:t>66.0507890406073</w:t>
      </w:r>
      <w:r>
        <w:tab/>
        <w:t>64.8535416732461</w:t>
      </w:r>
      <w:r>
        <w:tab/>
        <w:t>63.7012800025917</w:t>
      </w:r>
      <w:r>
        <w:tab/>
        <w:t>21.7539255178735</w:t>
      </w:r>
      <w:r>
        <w:tab/>
        <w:t>16.5770435799242</w:t>
      </w:r>
      <w:r>
        <w:tab/>
        <w:t>16.0701959152351</w:t>
      </w:r>
      <w:r>
        <w:tab/>
        <w:t>up</w:t>
      </w:r>
      <w:r>
        <w:tab/>
        <w:t>62.0</w:t>
      </w:r>
      <w:r>
        <w:tab/>
        <w:t>63.0</w:t>
      </w:r>
      <w:r>
        <w:tab/>
        <w:t>60.0</w:t>
      </w:r>
      <w:r>
        <w:tab/>
        <w:t>23.0</w:t>
      </w:r>
      <w:r>
        <w:tab/>
        <w:t>20.0</w:t>
      </w:r>
      <w:r>
        <w:tab/>
        <w:t>15.0</w:t>
      </w:r>
    </w:p>
    <w:p w14:paraId="5387B2CA" w14:textId="77777777" w:rsidR="004C528E" w:rsidRDefault="004C528E" w:rsidP="004C528E">
      <w:r>
        <w:t>ESYT3</w:t>
      </w:r>
      <w:r>
        <w:tab/>
        <w:t>1.32782172066988</w:t>
      </w:r>
      <w:r>
        <w:tab/>
        <w:t>8.30335126692251e-09</w:t>
      </w:r>
      <w:r>
        <w:tab/>
        <w:t>4.66066171178487e-08</w:t>
      </w:r>
      <w:r>
        <w:tab/>
        <w:t>108.66420132487</w:t>
      </w:r>
      <w:r>
        <w:tab/>
        <w:t>114.265763900481</w:t>
      </w:r>
      <w:r>
        <w:tab/>
        <w:t>109.353864004449</w:t>
      </w:r>
      <w:r>
        <w:tab/>
        <w:t>49.1827881273661</w:t>
      </w:r>
      <w:r>
        <w:tab/>
        <w:t>48.0734263817802</w:t>
      </w:r>
      <w:r>
        <w:tab/>
        <w:t>34.2830846191682</w:t>
      </w:r>
      <w:r>
        <w:tab/>
        <w:t>up</w:t>
      </w:r>
      <w:r>
        <w:tab/>
        <w:t>102.0</w:t>
      </w:r>
      <w:r>
        <w:tab/>
        <w:t>111.0</w:t>
      </w:r>
      <w:r>
        <w:tab/>
        <w:t>103.0</w:t>
      </w:r>
      <w:r>
        <w:tab/>
        <w:t>52.0</w:t>
      </w:r>
      <w:r>
        <w:tab/>
        <w:t>58.0</w:t>
      </w:r>
      <w:r>
        <w:tab/>
        <w:t>32.0</w:t>
      </w:r>
    </w:p>
    <w:p w14:paraId="17E2CC39" w14:textId="77777777" w:rsidR="004C528E" w:rsidRDefault="004C528E" w:rsidP="004C528E">
      <w:r>
        <w:t>SDR42E1</w:t>
      </w:r>
      <w:r>
        <w:tab/>
        <w:t>-7.23327266089971</w:t>
      </w:r>
      <w:r>
        <w:tab/>
        <w:t>8.39927789165343e-09</w:t>
      </w:r>
      <w:r>
        <w:tab/>
        <w:t>4.71138302929169e-08</w:t>
      </w:r>
      <w:r>
        <w:tab/>
        <w:t>0</w:t>
      </w:r>
      <w:r>
        <w:tab/>
        <w:t>0</w:t>
      </w:r>
      <w:r>
        <w:tab/>
        <w:t>0</w:t>
      </w:r>
      <w:r>
        <w:tab/>
        <w:t>27.4288626094926</w:t>
      </w:r>
      <w:r>
        <w:tab/>
        <w:t>33.9829393388446</w:t>
      </w:r>
      <w:r>
        <w:tab/>
        <w:t>25.7123134643761</w:t>
      </w:r>
      <w:r>
        <w:tab/>
        <w:t>down</w:t>
      </w:r>
      <w:r>
        <w:lastRenderedPageBreak/>
        <w:tab/>
        <w:t>0.0</w:t>
      </w:r>
      <w:r>
        <w:tab/>
        <w:t>0.0</w:t>
      </w:r>
      <w:r>
        <w:tab/>
        <w:t>0.0</w:t>
      </w:r>
      <w:r>
        <w:tab/>
        <w:t>29.0</w:t>
      </w:r>
      <w:r>
        <w:tab/>
        <w:t>41.0</w:t>
      </w:r>
      <w:r>
        <w:tab/>
        <w:t>24.0</w:t>
      </w:r>
    </w:p>
    <w:p w14:paraId="72C15C34" w14:textId="77777777" w:rsidR="004C528E" w:rsidRDefault="004C528E" w:rsidP="004C528E">
      <w:r>
        <w:t>LINC00840</w:t>
      </w:r>
      <w:r>
        <w:tab/>
        <w:t>4.11767477926189</w:t>
      </w:r>
      <w:r>
        <w:tab/>
        <w:t>8.539063743208e-09</w:t>
      </w:r>
      <w:r>
        <w:tab/>
        <w:t>4.78345700429708e-08</w:t>
      </w:r>
      <w:r>
        <w:tab/>
        <w:t>41.5480769771562</w:t>
      </w:r>
      <w:r>
        <w:tab/>
        <w:t>28.8237962992205</w:t>
      </w:r>
      <w:r>
        <w:tab/>
        <w:t>28.6655760011662</w:t>
      </w:r>
      <w:r>
        <w:tab/>
        <w:t>0.945822848603194</w:t>
      </w:r>
      <w:r>
        <w:tab/>
        <w:t>0.82885217899621</w:t>
      </w:r>
      <w:r>
        <w:tab/>
        <w:t>4.28538557739602</w:t>
      </w:r>
      <w:r>
        <w:tab/>
        <w:t>up</w:t>
      </w:r>
      <w:r>
        <w:tab/>
        <w:t>39.0</w:t>
      </w:r>
      <w:r>
        <w:tab/>
        <w:t>28.0</w:t>
      </w:r>
      <w:r>
        <w:tab/>
        <w:t>27.0</w:t>
      </w:r>
      <w:r>
        <w:tab/>
        <w:t>1.0</w:t>
      </w:r>
      <w:r>
        <w:tab/>
        <w:t>1.0</w:t>
      </w:r>
      <w:r>
        <w:tab/>
        <w:t>4.0</w:t>
      </w:r>
    </w:p>
    <w:p w14:paraId="7EFB2B40" w14:textId="77777777" w:rsidR="004C528E" w:rsidRDefault="004C528E" w:rsidP="004C528E">
      <w:r>
        <w:t>ERBB3</w:t>
      </w:r>
      <w:r>
        <w:tab/>
        <w:t>-2.220512725915</w:t>
      </w:r>
      <w:r>
        <w:tab/>
        <w:t>9.45137689487539e-09</w:t>
      </w:r>
      <w:r>
        <w:tab/>
        <w:t>5.28752723246992e-08</w:t>
      </w:r>
      <w:r>
        <w:tab/>
        <w:t>12.7840236852788</w:t>
      </w:r>
      <w:r>
        <w:tab/>
        <w:t>6.17652777840439</w:t>
      </w:r>
      <w:r>
        <w:tab/>
        <w:t>19.1103840007775</w:t>
      </w:r>
      <w:r>
        <w:tab/>
        <w:t>69.9908907966364</w:t>
      </w:r>
      <w:r>
        <w:tab/>
        <w:t>47.244574202784</w:t>
      </w:r>
      <w:r>
        <w:tab/>
        <w:t>59.9953980835443</w:t>
      </w:r>
      <w:r>
        <w:tab/>
        <w:t>down</w:t>
      </w:r>
      <w:r>
        <w:tab/>
        <w:t>12.0</w:t>
      </w:r>
      <w:r>
        <w:tab/>
        <w:t>6.0</w:t>
      </w:r>
      <w:r>
        <w:tab/>
        <w:t>18.0</w:t>
      </w:r>
      <w:r>
        <w:tab/>
        <w:t>74.0</w:t>
      </w:r>
      <w:r>
        <w:tab/>
        <w:t>57.0</w:t>
      </w:r>
      <w:r>
        <w:tab/>
        <w:t>56.0</w:t>
      </w:r>
    </w:p>
    <w:p w14:paraId="04B739E7" w14:textId="77777777" w:rsidR="004C528E" w:rsidRDefault="004C528E" w:rsidP="004C528E">
      <w:r>
        <w:t>KIF26A</w:t>
      </w:r>
      <w:r>
        <w:tab/>
        <w:t>-1.16643728218907</w:t>
      </w:r>
      <w:r>
        <w:tab/>
        <w:t>9.71101319103998e-09</w:t>
      </w:r>
      <w:r>
        <w:tab/>
        <w:t>5.42203571048837e-08</w:t>
      </w:r>
      <w:r>
        <w:tab/>
        <w:t>67.1161243477138</w:t>
      </w:r>
      <w:r>
        <w:tab/>
        <w:t>70.0006481552498</w:t>
      </w:r>
      <w:r>
        <w:tab/>
        <w:t>55.2077760022461</w:t>
      </w:r>
      <w:r>
        <w:tab/>
        <w:t>163.627352808353</w:t>
      </w:r>
      <w:r>
        <w:tab/>
        <w:t>129.300939923409</w:t>
      </w:r>
      <w:r>
        <w:tab/>
        <w:t>139.275031265371</w:t>
      </w:r>
      <w:r>
        <w:tab/>
        <w:t>down</w:t>
      </w:r>
      <w:r>
        <w:tab/>
        <w:t>63.0</w:t>
      </w:r>
      <w:r>
        <w:tab/>
        <w:t>68.0</w:t>
      </w:r>
      <w:r>
        <w:tab/>
        <w:t>52.0</w:t>
      </w:r>
      <w:r>
        <w:tab/>
        <w:t>173.0</w:t>
      </w:r>
      <w:r>
        <w:tab/>
        <w:t>156.0</w:t>
      </w:r>
      <w:r>
        <w:tab/>
        <w:t>130.0</w:t>
      </w:r>
    </w:p>
    <w:p w14:paraId="04350BF1" w14:textId="77777777" w:rsidR="004C528E" w:rsidRDefault="004C528E" w:rsidP="004C528E">
      <w:r>
        <w:t>PRKCQ-AS1</w:t>
      </w:r>
      <w:r>
        <w:tab/>
        <w:t>7.26619956296574</w:t>
      </w:r>
      <w:r>
        <w:tab/>
        <w:t>1.0204707915966e-08</w:t>
      </w:r>
      <w:r>
        <w:tab/>
        <w:t>5.69393122847379e-08</w:t>
      </w:r>
      <w:r>
        <w:tab/>
        <w:t>27.6987179847708</w:t>
      </w:r>
      <w:r>
        <w:tab/>
        <w:t>18.5295833352132</w:t>
      </w:r>
      <w:r>
        <w:tab/>
        <w:t>33.9740160013822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6.0</w:t>
      </w:r>
      <w:r>
        <w:tab/>
        <w:t>18.0</w:t>
      </w:r>
      <w:r>
        <w:tab/>
        <w:t>32.0</w:t>
      </w:r>
      <w:r>
        <w:tab/>
        <w:t>0.0</w:t>
      </w:r>
      <w:r>
        <w:tab/>
        <w:t>0.0</w:t>
      </w:r>
      <w:r>
        <w:tab/>
        <w:t>0.0</w:t>
      </w:r>
    </w:p>
    <w:p w14:paraId="0217D8CC" w14:textId="77777777" w:rsidR="004C528E" w:rsidRDefault="004C528E" w:rsidP="004C528E">
      <w:r>
        <w:t>ARX</w:t>
      </w:r>
      <w:r>
        <w:tab/>
        <w:t>1.92947728914401</w:t>
      </w:r>
      <w:r>
        <w:tab/>
        <w:t>1.08481449046747e-08</w:t>
      </w:r>
      <w:r>
        <w:tab/>
        <w:t>6.03505992397995e-08</w:t>
      </w:r>
      <w:r>
        <w:tab/>
        <w:t>50.0707594340087</w:t>
      </w:r>
      <w:r>
        <w:tab/>
        <w:t>70.0006481552498</w:t>
      </w:r>
      <w:r>
        <w:tab/>
        <w:t>76.44153600311</w:t>
      </w:r>
      <w:r>
        <w:tab/>
        <w:t>22.6997483664767</w:t>
      </w:r>
      <w:r>
        <w:tab/>
        <w:t>14.9193392219318</w:t>
      </w:r>
      <w:r>
        <w:tab/>
        <w:t>13.9275031265371</w:t>
      </w:r>
      <w:r>
        <w:tab/>
        <w:t>up</w:t>
      </w:r>
      <w:r>
        <w:tab/>
        <w:t>47.0</w:t>
      </w:r>
      <w:r>
        <w:tab/>
        <w:t>68.0</w:t>
      </w:r>
      <w:r>
        <w:tab/>
        <w:t>72.0</w:t>
      </w:r>
      <w:r>
        <w:tab/>
        <w:t>24.0</w:t>
      </w:r>
      <w:r>
        <w:tab/>
        <w:t>18.0</w:t>
      </w:r>
      <w:r>
        <w:tab/>
        <w:t>13.0</w:t>
      </w:r>
    </w:p>
    <w:p w14:paraId="67E4BF15" w14:textId="77777777" w:rsidR="004C528E" w:rsidRDefault="004C528E" w:rsidP="004C528E">
      <w:r>
        <w:t>NOL4</w:t>
      </w:r>
      <w:r>
        <w:tab/>
        <w:t>7.27956924997623</w:t>
      </w:r>
      <w:r>
        <w:tab/>
        <w:t>1.13722678107862e-08</w:t>
      </w:r>
      <w:r>
        <w:tab/>
        <w:t>6.30799661803271e-08</w:t>
      </w:r>
      <w:r>
        <w:tab/>
        <w:t>34.0907298274102</w:t>
      </w:r>
      <w:r>
        <w:tab/>
        <w:t>31.9120601884227</w:t>
      </w:r>
      <w:r>
        <w:tab/>
        <w:t>14.863632000604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32.0</w:t>
      </w:r>
      <w:r>
        <w:tab/>
        <w:t>31.0</w:t>
      </w:r>
      <w:r>
        <w:tab/>
        <w:t>14.0</w:t>
      </w:r>
      <w:r>
        <w:tab/>
        <w:t>0.0</w:t>
      </w:r>
      <w:r>
        <w:tab/>
        <w:t>0.0</w:t>
      </w:r>
      <w:r>
        <w:tab/>
        <w:t>0.0</w:t>
      </w:r>
    </w:p>
    <w:p w14:paraId="4D837294" w14:textId="77777777" w:rsidR="004C528E" w:rsidRDefault="004C528E" w:rsidP="004C528E">
      <w:r>
        <w:t>RXFP1</w:t>
      </w:r>
      <w:r>
        <w:tab/>
        <w:t>-7.18093201017966</w:t>
      </w:r>
      <w:r>
        <w:tab/>
        <w:t>1.14439628275692e-08</w:t>
      </w:r>
      <w:r>
        <w:tab/>
        <w:t>6.34361028465385e-08</w:t>
      </w:r>
      <w:r>
        <w:tab/>
        <w:t>0</w:t>
      </w:r>
      <w:r>
        <w:tab/>
        <w:t>0</w:t>
      </w:r>
      <w:r>
        <w:tab/>
        <w:t>0</w:t>
      </w:r>
      <w:r>
        <w:tab/>
        <w:t>25.5372169122862</w:t>
      </w:r>
      <w:r>
        <w:tab/>
        <w:t>25.6944175488825</w:t>
      </w:r>
      <w:r>
        <w:tab/>
        <w:t>33.211738224819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7.0</w:t>
      </w:r>
      <w:r>
        <w:tab/>
        <w:t>31.0</w:t>
      </w:r>
      <w:r>
        <w:tab/>
        <w:t>31.0</w:t>
      </w:r>
    </w:p>
    <w:p w14:paraId="46CF8277" w14:textId="77777777" w:rsidR="004C528E" w:rsidRDefault="004C528E" w:rsidP="004C528E">
      <w:r>
        <w:t>LOC101927181</w:t>
      </w:r>
      <w:r>
        <w:tab/>
        <w:t>1.26498557669747</w:t>
      </w:r>
      <w:r>
        <w:tab/>
        <w:t>1.15249471437669e-08</w:t>
      </w:r>
      <w:r>
        <w:tab/>
        <w:t>6.3864116655352e-08</w:t>
      </w:r>
      <w:r>
        <w:tab/>
        <w:t>112.925542553296</w:t>
      </w:r>
      <w:r>
        <w:tab/>
        <w:t>127.648240753691</w:t>
      </w:r>
      <w:r>
        <w:tab/>
        <w:t>108.292176004406</w:t>
      </w:r>
      <w:r>
        <w:tab/>
        <w:t>51.0744338245725</w:t>
      </w:r>
      <w:r>
        <w:tab/>
        <w:t>42.2714611288067</w:t>
      </w:r>
      <w:r>
        <w:tab/>
        <w:t>52.4959733231013</w:t>
      </w:r>
      <w:r>
        <w:tab/>
        <w:t>up</w:t>
      </w:r>
      <w:r>
        <w:tab/>
        <w:t>106.0</w:t>
      </w:r>
      <w:r>
        <w:tab/>
        <w:t>124.0</w:t>
      </w:r>
      <w:r>
        <w:tab/>
        <w:t>102.0</w:t>
      </w:r>
      <w:r>
        <w:tab/>
        <w:t>54.0</w:t>
      </w:r>
      <w:r>
        <w:tab/>
        <w:t>51.0</w:t>
      </w:r>
      <w:r>
        <w:tab/>
        <w:t>49.0</w:t>
      </w:r>
    </w:p>
    <w:p w14:paraId="21CCDBE2" w14:textId="77777777" w:rsidR="004C528E" w:rsidRDefault="004C528E" w:rsidP="004C528E">
      <w:r>
        <w:t>AHRR</w:t>
      </w:r>
      <w:r>
        <w:tab/>
        <w:t>-1.00086991554193</w:t>
      </w:r>
      <w:r>
        <w:tab/>
        <w:t>1.2364799877366e-08</w:t>
      </w:r>
      <w:r>
        <w:tab/>
        <w:t>6.82279185415572e-08</w:t>
      </w:r>
      <w:r>
        <w:tab/>
        <w:t>89.4881657969518</w:t>
      </w:r>
      <w:r>
        <w:tab/>
        <w:t>128.677662050092</w:t>
      </w:r>
      <w:r>
        <w:tab/>
        <w:t>102.98373600419</w:t>
      </w:r>
      <w:r>
        <w:tab/>
        <w:t>248.75140918264</w:t>
      </w:r>
      <w:r>
        <w:tab/>
        <w:t>201.411079496079</w:t>
      </w:r>
      <w:r>
        <w:tab/>
        <w:t>192.842350982821</w:t>
      </w:r>
      <w:r>
        <w:tab/>
        <w:t>down</w:t>
      </w:r>
      <w:r>
        <w:tab/>
        <w:t>84.0</w:t>
      </w:r>
      <w:r>
        <w:tab/>
        <w:t>125.0</w:t>
      </w:r>
      <w:r>
        <w:tab/>
        <w:t>97.0</w:t>
      </w:r>
      <w:r>
        <w:tab/>
        <w:t>263.0</w:t>
      </w:r>
      <w:r>
        <w:tab/>
        <w:t>243.0</w:t>
      </w:r>
      <w:r>
        <w:tab/>
        <w:t>180.0</w:t>
      </w:r>
    </w:p>
    <w:p w14:paraId="4B1C3FF9" w14:textId="77777777" w:rsidR="004C528E" w:rsidRDefault="004C528E" w:rsidP="004C528E">
      <w:r>
        <w:t>HIST1H2AC</w:t>
      </w:r>
      <w:r>
        <w:tab/>
        <w:t>1.17730626214446</w:t>
      </w:r>
      <w:r>
        <w:tab/>
        <w:t>1.26280398478735e-08</w:t>
      </w:r>
      <w:r>
        <w:tab/>
        <w:t>6.95897836769604e-08</w:t>
      </w:r>
      <w:r>
        <w:tab/>
        <w:t>138.493589923854</w:t>
      </w:r>
      <w:r>
        <w:tab/>
        <w:t>131.765925939294</w:t>
      </w:r>
      <w:r>
        <w:tab/>
        <w:t>118.909056004838</w:t>
      </w:r>
      <w:r>
        <w:tab/>
        <w:t>63.370130856414</w:t>
      </w:r>
      <w:r>
        <w:tab/>
        <w:t>52.2176872767613</w:t>
      </w:r>
      <w:r>
        <w:tab/>
        <w:t>56.7813589004973</w:t>
      </w:r>
      <w:r>
        <w:tab/>
        <w:t>up</w:t>
      </w:r>
      <w:r>
        <w:tab/>
        <w:t>130.0</w:t>
      </w:r>
      <w:r>
        <w:tab/>
        <w:t>128.0</w:t>
      </w:r>
      <w:r>
        <w:tab/>
        <w:t>112.0</w:t>
      </w:r>
      <w:r>
        <w:tab/>
        <w:t>67.0</w:t>
      </w:r>
      <w:r>
        <w:tab/>
        <w:t>63.0</w:t>
      </w:r>
      <w:r>
        <w:tab/>
        <w:t>53.0</w:t>
      </w:r>
    </w:p>
    <w:p w14:paraId="15CF0941" w14:textId="77777777" w:rsidR="004C528E" w:rsidRDefault="004C528E" w:rsidP="004C528E">
      <w:r>
        <w:t>ZNF385D</w:t>
      </w:r>
      <w:r>
        <w:tab/>
        <w:t>-4.64922999852868</w:t>
      </w:r>
      <w:r>
        <w:tab/>
        <w:t>1.35647316737586e-08</w:t>
      </w:r>
      <w:r>
        <w:tab/>
        <w:t>7.46060242056724e-08</w:t>
      </w:r>
      <w:r>
        <w:tab/>
        <w:t>2.13067061421314</w:t>
      </w:r>
      <w:r>
        <w:tab/>
        <w:t>1.02942129640073</w:t>
      </w:r>
      <w:r>
        <w:tab/>
        <w:t>1.06168800004319</w:t>
      </w:r>
      <w:r>
        <w:tab/>
        <w:t>28.3746854580958</w:t>
      </w:r>
      <w:r>
        <w:tab/>
        <w:t>35.6406436968371</w:t>
      </w:r>
      <w:r>
        <w:tab/>
        <w:t>41.7825093796112</w:t>
      </w:r>
      <w:r>
        <w:tab/>
        <w:t>down</w:t>
      </w:r>
      <w:r>
        <w:tab/>
        <w:t>2.0</w:t>
      </w:r>
      <w:r>
        <w:tab/>
        <w:t>1.0</w:t>
      </w:r>
      <w:r>
        <w:tab/>
        <w:t>1.0</w:t>
      </w:r>
      <w:r>
        <w:tab/>
        <w:t>30.0</w:t>
      </w:r>
      <w:r>
        <w:tab/>
        <w:t>43.0</w:t>
      </w:r>
      <w:r>
        <w:tab/>
        <w:t>39.0</w:t>
      </w:r>
    </w:p>
    <w:p w14:paraId="42A2B544" w14:textId="77777777" w:rsidR="004C528E" w:rsidRDefault="004C528E" w:rsidP="004C528E">
      <w:r>
        <w:t>DMRTA1</w:t>
      </w:r>
      <w:r>
        <w:tab/>
        <w:t>2.83101833136625</w:t>
      </w:r>
      <w:r>
        <w:tab/>
        <w:t>1.41867146110337e-08</w:t>
      </w:r>
      <w:r>
        <w:tab/>
        <w:t>7.78752253761861e-08</w:t>
      </w:r>
      <w:r>
        <w:tab/>
        <w:t>42.6134122842627</w:t>
      </w:r>
      <w:r>
        <w:tab/>
        <w:t>36.0297453740256</w:t>
      </w:r>
      <w:r>
        <w:tab/>
        <w:t>35.0357040014254</w:t>
      </w:r>
      <w:r>
        <w:tab/>
        <w:t>7.56658278882556</w:t>
      </w:r>
      <w:r>
        <w:tab/>
        <w:t>4.14426089498105</w:t>
      </w:r>
      <w:r>
        <w:tab/>
        <w:t>4.28538557739602</w:t>
      </w:r>
      <w:r>
        <w:tab/>
        <w:t>up</w:t>
      </w:r>
      <w:r>
        <w:tab/>
        <w:t>40.0</w:t>
      </w:r>
      <w:r>
        <w:tab/>
        <w:t>35.0</w:t>
      </w:r>
      <w:r>
        <w:lastRenderedPageBreak/>
        <w:tab/>
        <w:t>33.0</w:t>
      </w:r>
      <w:r>
        <w:tab/>
        <w:t>8.0</w:t>
      </w:r>
      <w:r>
        <w:tab/>
        <w:t>5.0</w:t>
      </w:r>
      <w:r>
        <w:tab/>
        <w:t>4.0</w:t>
      </w:r>
    </w:p>
    <w:p w14:paraId="7710C372" w14:textId="77777777" w:rsidR="004C528E" w:rsidRDefault="004C528E" w:rsidP="004C528E">
      <w:r>
        <w:t>PTPN20</w:t>
      </w:r>
      <w:r>
        <w:tab/>
        <w:t>-7.14607761749578</w:t>
      </w:r>
      <w:r>
        <w:tab/>
        <w:t>1.53936973103979e-08</w:t>
      </w:r>
      <w:r>
        <w:tab/>
        <w:t>8.42550024032762e-08</w:t>
      </w:r>
      <w:r>
        <w:tab/>
        <w:t>0</w:t>
      </w:r>
      <w:r>
        <w:tab/>
        <w:t>0</w:t>
      </w:r>
      <w:r>
        <w:tab/>
        <w:t>0</w:t>
      </w:r>
      <w:r>
        <w:tab/>
        <w:t>24.5913940636831</w:t>
      </w:r>
      <w:r>
        <w:tab/>
        <w:t>34.8117915178408</w:t>
      </w:r>
      <w:r>
        <w:tab/>
        <w:t>22.498274281329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6.0</w:t>
      </w:r>
      <w:r>
        <w:tab/>
        <w:t>42.0</w:t>
      </w:r>
      <w:r>
        <w:tab/>
        <w:t>21.0</w:t>
      </w:r>
    </w:p>
    <w:p w14:paraId="5926F322" w14:textId="77777777" w:rsidR="004C528E" w:rsidRDefault="004C528E" w:rsidP="004C528E">
      <w:r>
        <w:t>KRT34</w:t>
      </w:r>
      <w:r>
        <w:tab/>
        <w:t>1.95008681599948</w:t>
      </w:r>
      <w:r>
        <w:tab/>
        <w:t>1.66667424722124e-08</w:t>
      </w:r>
      <w:r>
        <w:tab/>
        <w:t>9.0958317486881e-08</w:t>
      </w:r>
      <w:r>
        <w:tab/>
        <w:t>68.1814596548204</w:t>
      </w:r>
      <w:r>
        <w:tab/>
        <w:t>49.4122222272351</w:t>
      </w:r>
      <w:r>
        <w:tab/>
        <w:t>69.0097200028076</w:t>
      </w:r>
      <w:r>
        <w:tab/>
        <w:t>13.2415198804447</w:t>
      </w:r>
      <w:r>
        <w:tab/>
        <w:t>21.5501566539015</w:t>
      </w:r>
      <w:r>
        <w:tab/>
        <w:t>12.8561567321881</w:t>
      </w:r>
      <w:r>
        <w:tab/>
        <w:t>up</w:t>
      </w:r>
      <w:r>
        <w:tab/>
        <w:t>64.0</w:t>
      </w:r>
      <w:r>
        <w:tab/>
        <w:t>48.0</w:t>
      </w:r>
      <w:r>
        <w:tab/>
        <w:t>65.0</w:t>
      </w:r>
      <w:r>
        <w:tab/>
        <w:t>14.0</w:t>
      </w:r>
      <w:r>
        <w:tab/>
        <w:t>26.0</w:t>
      </w:r>
      <w:r>
        <w:tab/>
        <w:t>12.0</w:t>
      </w:r>
    </w:p>
    <w:p w14:paraId="464A4FF8" w14:textId="77777777" w:rsidR="004C528E" w:rsidRDefault="004C528E" w:rsidP="004C528E">
      <w:r>
        <w:t>ANKEF1</w:t>
      </w:r>
      <w:r>
        <w:tab/>
        <w:t>1.10531779551485</w:t>
      </w:r>
      <w:r>
        <w:tab/>
        <w:t>1.6732048073096e-08</w:t>
      </w:r>
      <w:r>
        <w:tab/>
        <w:t>9.12853121926718e-08</w:t>
      </w:r>
      <w:r>
        <w:tab/>
        <w:t>156.604290144666</w:t>
      </w:r>
      <w:r>
        <w:tab/>
        <w:t>127.648240753691</w:t>
      </w:r>
      <w:r>
        <w:tab/>
        <w:t>143.327880005831</w:t>
      </w:r>
      <w:r>
        <w:tab/>
        <w:t>64.3159537050172</w:t>
      </w:r>
      <w:r>
        <w:tab/>
        <w:t>68.7947308566855</w:t>
      </w:r>
      <w:r>
        <w:tab/>
        <w:t>65.3521300552893</w:t>
      </w:r>
      <w:r>
        <w:tab/>
        <w:t>up</w:t>
      </w:r>
      <w:r>
        <w:tab/>
        <w:t>147.0</w:t>
      </w:r>
      <w:r>
        <w:tab/>
        <w:t>124.0</w:t>
      </w:r>
      <w:r>
        <w:tab/>
        <w:t>135.0</w:t>
      </w:r>
      <w:r>
        <w:tab/>
        <w:t>68.0</w:t>
      </w:r>
      <w:r>
        <w:tab/>
        <w:t>83.0</w:t>
      </w:r>
      <w:r>
        <w:tab/>
        <w:t>61.0</w:t>
      </w:r>
    </w:p>
    <w:p w14:paraId="2BEAB729" w14:textId="77777777" w:rsidR="004C528E" w:rsidRDefault="004C528E" w:rsidP="004C528E">
      <w:r>
        <w:t>SLC47A1</w:t>
      </w:r>
      <w:r>
        <w:tab/>
        <w:t>-1.67016878543367</w:t>
      </w:r>
      <w:r>
        <w:tab/>
        <w:t>1.68622426450272e-08</w:t>
      </w:r>
      <w:r>
        <w:tab/>
        <w:t>9.19659981992147e-08</w:t>
      </w:r>
      <w:r>
        <w:tab/>
        <w:t>24.5027120634511</w:t>
      </w:r>
      <w:r>
        <w:tab/>
        <w:t>19.5590046316139</w:t>
      </w:r>
      <w:r>
        <w:tab/>
        <w:t>25.4805120010367</w:t>
      </w:r>
      <w:r>
        <w:tab/>
        <w:t>79.4491192826683</w:t>
      </w:r>
      <w:r>
        <w:tab/>
        <w:t>72.9389917516665</w:t>
      </w:r>
      <w:r>
        <w:tab/>
        <w:t>68.5661692383363</w:t>
      </w:r>
      <w:r>
        <w:tab/>
        <w:t>down</w:t>
      </w:r>
      <w:r>
        <w:tab/>
        <w:t>23.0</w:t>
      </w:r>
      <w:r>
        <w:tab/>
        <w:t>19.0</w:t>
      </w:r>
      <w:r>
        <w:tab/>
        <w:t>24.0</w:t>
      </w:r>
      <w:r>
        <w:tab/>
        <w:t>84.0</w:t>
      </w:r>
      <w:r>
        <w:tab/>
        <w:t>88.0</w:t>
      </w:r>
      <w:r>
        <w:tab/>
        <w:t>64.0</w:t>
      </w:r>
    </w:p>
    <w:p w14:paraId="6681601B" w14:textId="77777777" w:rsidR="004C528E" w:rsidRDefault="004C528E" w:rsidP="004C528E">
      <w:r>
        <w:t>ANOS1</w:t>
      </w:r>
      <w:r>
        <w:tab/>
        <w:t>-7.11108282113725</w:t>
      </w:r>
      <w:r>
        <w:tab/>
        <w:t>1.71961951382499e-08</w:t>
      </w:r>
      <w:r>
        <w:tab/>
        <w:t>9.36667349331039e-08</w:t>
      </w:r>
      <w:r>
        <w:tab/>
        <w:t>0</w:t>
      </w:r>
      <w:r>
        <w:tab/>
        <w:t>0</w:t>
      </w:r>
      <w:r>
        <w:tab/>
        <w:t>0</w:t>
      </w:r>
      <w:r>
        <w:tab/>
        <w:t>29.320508306699</w:t>
      </w:r>
      <w:r>
        <w:tab/>
        <w:t>23.2078610118939</w:t>
      </w:r>
      <w:r>
        <w:tab/>
        <w:t>27.855006253074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1.0</w:t>
      </w:r>
      <w:r>
        <w:tab/>
        <w:t>28.0</w:t>
      </w:r>
      <w:r>
        <w:tab/>
        <w:t>26.0</w:t>
      </w:r>
    </w:p>
    <w:p w14:paraId="0C50DF34" w14:textId="77777777" w:rsidR="004C528E" w:rsidRDefault="004C528E" w:rsidP="004C528E">
      <w:r>
        <w:t>IL31RA</w:t>
      </w:r>
      <w:r>
        <w:tab/>
        <w:t>5.22611024454269</w:t>
      </w:r>
      <w:r>
        <w:tab/>
        <w:t>1.73586386870295e-08</w:t>
      </w:r>
      <w:r>
        <w:tab/>
        <w:t>9.44604366714679e-08</w:t>
      </w:r>
      <w:r>
        <w:tab/>
        <w:t>37.2867357487299</w:t>
      </w:r>
      <w:r>
        <w:tab/>
        <w:t>23.6766898172168</w:t>
      </w:r>
      <w:r>
        <w:tab/>
        <w:t>44.5908960018142</w:t>
      </w:r>
      <w:r>
        <w:tab/>
        <w:t>0.945822848603194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35.0</w:t>
      </w:r>
      <w:r>
        <w:tab/>
        <w:t>23.0</w:t>
      </w:r>
      <w:r>
        <w:tab/>
        <w:t>42.0</w:t>
      </w:r>
      <w:r>
        <w:tab/>
        <w:t>1.0</w:t>
      </w:r>
      <w:r>
        <w:tab/>
        <w:t>1.0</w:t>
      </w:r>
      <w:r>
        <w:tab/>
        <w:t>1.0</w:t>
      </w:r>
    </w:p>
    <w:p w14:paraId="158F76E1" w14:textId="77777777" w:rsidR="004C528E" w:rsidRDefault="004C528E" w:rsidP="004C528E">
      <w:r>
        <w:t>VASN</w:t>
      </w:r>
      <w:r>
        <w:tab/>
        <w:t>-1.09772900190017</w:t>
      </w:r>
      <w:r>
        <w:tab/>
        <w:t>1.75674133287863e-08</w:t>
      </w:r>
      <w:r>
        <w:tab/>
        <w:t>9.55044870955197e-08</w:t>
      </w:r>
      <w:r>
        <w:tab/>
        <w:t>64.9854537335007</w:t>
      </w:r>
      <w:r>
        <w:tab/>
        <w:t>89.5596527868637</w:t>
      </w:r>
      <w:r>
        <w:tab/>
        <w:t>84.9350400034556</w:t>
      </w:r>
      <w:r>
        <w:tab/>
        <w:t>161.735707111146</w:t>
      </w:r>
      <w:r>
        <w:tab/>
        <w:t>149.193392219318</w:t>
      </w:r>
      <w:r>
        <w:tab/>
        <w:t>203.555814926311</w:t>
      </w:r>
      <w:r>
        <w:tab/>
        <w:t>down</w:t>
      </w:r>
      <w:r>
        <w:tab/>
        <w:t>61.0</w:t>
      </w:r>
      <w:r>
        <w:tab/>
        <w:t>87.0</w:t>
      </w:r>
      <w:r>
        <w:tab/>
        <w:t>80.0</w:t>
      </w:r>
      <w:r>
        <w:tab/>
        <w:t>171.0</w:t>
      </w:r>
      <w:r>
        <w:tab/>
        <w:t>180.0</w:t>
      </w:r>
      <w:r>
        <w:tab/>
        <w:t>190.0</w:t>
      </w:r>
    </w:p>
    <w:p w14:paraId="3BD056ED" w14:textId="77777777" w:rsidR="004C528E" w:rsidRDefault="004C528E" w:rsidP="004C528E">
      <w:r>
        <w:t>ADTRP</w:t>
      </w:r>
      <w:r>
        <w:tab/>
        <w:t>-1.63441398242965</w:t>
      </w:r>
      <w:r>
        <w:tab/>
        <w:t>1.8993547387986e-08</w:t>
      </w:r>
      <w:r>
        <w:tab/>
        <w:t>1.02993179498234e-07</w:t>
      </w:r>
      <w:r>
        <w:tab/>
        <w:t>17.0453649137051</w:t>
      </w:r>
      <w:r>
        <w:tab/>
        <w:t>36.0297453740256</w:t>
      </w:r>
      <w:r>
        <w:tab/>
        <w:t>29.7272640012094</w:t>
      </w:r>
      <w:r>
        <w:tab/>
        <w:t>95.5281077089226</w:t>
      </w:r>
      <w:r>
        <w:tab/>
        <w:t>88.6871831525945</w:t>
      </w:r>
      <w:r>
        <w:tab/>
        <w:t>72.8515548157324</w:t>
      </w:r>
      <w:r>
        <w:tab/>
        <w:t>down</w:t>
      </w:r>
      <w:r>
        <w:tab/>
        <w:t>16.0</w:t>
      </w:r>
      <w:r>
        <w:tab/>
        <w:t>35.0</w:t>
      </w:r>
      <w:r>
        <w:tab/>
        <w:t>28.0</w:t>
      </w:r>
      <w:r>
        <w:tab/>
        <w:t>101.0</w:t>
      </w:r>
      <w:r>
        <w:tab/>
        <w:t>107.0</w:t>
      </w:r>
      <w:r>
        <w:tab/>
        <w:t>68.0</w:t>
      </w:r>
    </w:p>
    <w:p w14:paraId="42A39CFC" w14:textId="77777777" w:rsidR="004C528E" w:rsidRDefault="004C528E" w:rsidP="004C528E">
      <w:r>
        <w:t>CLDN4</w:t>
      </w:r>
      <w:r>
        <w:tab/>
        <w:t>1.20218680683432</w:t>
      </w:r>
      <w:r>
        <w:tab/>
        <w:t>1.94355384280447e-08</w:t>
      </w:r>
      <w:r>
        <w:tab/>
        <w:t>1.05187866124945e-07</w:t>
      </w:r>
      <w:r>
        <w:tab/>
        <w:t>107.598866017763</w:t>
      </w:r>
      <w:r>
        <w:tab/>
        <w:t>137.942453717698</w:t>
      </w:r>
      <w:r>
        <w:tab/>
        <w:t>141.204504005745</w:t>
      </w:r>
      <w:r>
        <w:tab/>
        <w:t>57.6951937647949</w:t>
      </w:r>
      <w:r>
        <w:tab/>
        <w:t>60.5062090667234</w:t>
      </w:r>
      <w:r>
        <w:tab/>
        <w:t>49.2819341400542</w:t>
      </w:r>
      <w:r>
        <w:tab/>
        <w:t>up</w:t>
      </w:r>
      <w:r>
        <w:tab/>
        <w:t>101.0</w:t>
      </w:r>
      <w:r>
        <w:tab/>
        <w:t>134.0</w:t>
      </w:r>
      <w:r>
        <w:tab/>
        <w:t>133.0</w:t>
      </w:r>
      <w:r>
        <w:tab/>
        <w:t>61.0</w:t>
      </w:r>
      <w:r>
        <w:tab/>
        <w:t>73.0</w:t>
      </w:r>
      <w:r>
        <w:tab/>
        <w:t>46.0</w:t>
      </w:r>
    </w:p>
    <w:p w14:paraId="19CA560D" w14:textId="77777777" w:rsidR="004C528E" w:rsidRDefault="004C528E" w:rsidP="004C528E">
      <w:r>
        <w:t>SLC19A3</w:t>
      </w:r>
      <w:r>
        <w:tab/>
        <w:t>2.88922290593127</w:t>
      </w:r>
      <w:r>
        <w:tab/>
        <w:t>2.00776970014908e-08</w:t>
      </w:r>
      <w:r>
        <w:tab/>
        <w:t>1.08351764002948e-07</w:t>
      </w:r>
      <w:r>
        <w:tab/>
        <w:t>27.6987179847708</w:t>
      </w:r>
      <w:r>
        <w:tab/>
        <w:t>47.3533796344337</w:t>
      </w:r>
      <w:r>
        <w:tab/>
        <w:t>41.4058320016846</w:t>
      </w:r>
      <w:r>
        <w:tab/>
        <w:t>3.78329139441278</w:t>
      </w:r>
      <w:r>
        <w:tab/>
        <w:t>8.28852178996211</w:t>
      </w:r>
      <w:r>
        <w:tab/>
        <w:t>3.21403918304702</w:t>
      </w:r>
      <w:r>
        <w:tab/>
        <w:t>up</w:t>
      </w:r>
      <w:r>
        <w:tab/>
        <w:t>26.0</w:t>
      </w:r>
      <w:r>
        <w:tab/>
        <w:t>46.0</w:t>
      </w:r>
      <w:r>
        <w:tab/>
        <w:t>39.0</w:t>
      </w:r>
      <w:r>
        <w:tab/>
        <w:t>4.0</w:t>
      </w:r>
      <w:r>
        <w:tab/>
        <w:t>10.0</w:t>
      </w:r>
      <w:r>
        <w:tab/>
        <w:t>3.0</w:t>
      </w:r>
    </w:p>
    <w:p w14:paraId="0253F6C9" w14:textId="77777777" w:rsidR="004C528E" w:rsidRDefault="004C528E" w:rsidP="004C528E">
      <w:r>
        <w:t>PID1</w:t>
      </w:r>
      <w:r>
        <w:tab/>
        <w:t>1.03672570895504</w:t>
      </w:r>
      <w:r>
        <w:tab/>
        <w:t>2.05527321072958e-08</w:t>
      </w:r>
      <w:r>
        <w:tab/>
        <w:t>1.10809446816547e-07</w:t>
      </w:r>
      <w:r>
        <w:tab/>
        <w:t>168.322978522838</w:t>
      </w:r>
      <w:r>
        <w:tab/>
        <w:t>172.942777795323</w:t>
      </w:r>
      <w:r>
        <w:tab/>
        <w:t>175.178520007127</w:t>
      </w:r>
      <w:r>
        <w:tab/>
        <w:t>79.4491192826683</w:t>
      </w:r>
      <w:r>
        <w:tab/>
        <w:t>101.948818016534</w:t>
      </w:r>
      <w:r>
        <w:tab/>
        <w:t>68.5661692383363</w:t>
      </w:r>
      <w:r>
        <w:tab/>
        <w:t>up</w:t>
      </w:r>
      <w:r>
        <w:tab/>
        <w:t>158.0</w:t>
      </w:r>
      <w:r>
        <w:tab/>
        <w:t>168.0</w:t>
      </w:r>
      <w:r>
        <w:tab/>
        <w:t>165.0</w:t>
      </w:r>
      <w:r>
        <w:tab/>
        <w:t>84.0</w:t>
      </w:r>
      <w:r>
        <w:tab/>
        <w:t>123.0</w:t>
      </w:r>
      <w:r>
        <w:tab/>
        <w:t>64.0</w:t>
      </w:r>
    </w:p>
    <w:p w14:paraId="6A2F2A20" w14:textId="77777777" w:rsidR="004C528E" w:rsidRDefault="004C528E" w:rsidP="004C528E">
      <w:r>
        <w:t>PSG8</w:t>
      </w:r>
      <w:r>
        <w:tab/>
        <w:t>4.68370052060542</w:t>
      </w:r>
      <w:r>
        <w:tab/>
        <w:t>2.06174926725261e-08</w:t>
      </w:r>
      <w:r>
        <w:tab/>
        <w:t>1.11123234448804e-07</w:t>
      </w:r>
      <w:r>
        <w:lastRenderedPageBreak/>
        <w:tab/>
        <w:t>31.9600592131971</w:t>
      </w:r>
      <w:r>
        <w:tab/>
        <w:t>41.1768518560293</w:t>
      </w:r>
      <w:r>
        <w:tab/>
        <w:t>23.3571360009503</w:t>
      </w:r>
      <w:r>
        <w:tab/>
        <w:t>0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30.0</w:t>
      </w:r>
      <w:r>
        <w:tab/>
        <w:t>40.0</w:t>
      </w:r>
      <w:r>
        <w:tab/>
        <w:t>22.0</w:t>
      </w:r>
      <w:r>
        <w:tab/>
        <w:t>0.0</w:t>
      </w:r>
      <w:r>
        <w:tab/>
        <w:t>2.0</w:t>
      </w:r>
      <w:r>
        <w:tab/>
        <w:t>2.0</w:t>
      </w:r>
    </w:p>
    <w:p w14:paraId="2E6FF4CE" w14:textId="77777777" w:rsidR="004C528E" w:rsidRDefault="004C528E" w:rsidP="004C528E">
      <w:r>
        <w:t>FUZ</w:t>
      </w:r>
      <w:r>
        <w:tab/>
        <w:t>-1.51090072667655</w:t>
      </w:r>
      <w:r>
        <w:tab/>
        <w:t>2.13256858119073e-08</w:t>
      </w:r>
      <w:r>
        <w:tab/>
        <w:t>1.14757661262296e-07</w:t>
      </w:r>
      <w:r>
        <w:tab/>
        <w:t>35.1560651345168</w:t>
      </w:r>
      <w:r>
        <w:tab/>
        <w:t>42.20627315243</w:t>
      </w:r>
      <w:r>
        <w:tab/>
        <w:t>24.4188240009935</w:t>
      </w:r>
      <w:r>
        <w:tab/>
        <w:t>116.336210378193</w:t>
      </w:r>
      <w:r>
        <w:tab/>
        <w:t>81.2275135416286</w:t>
      </w:r>
      <w:r>
        <w:tab/>
        <w:t>93.2071363083635</w:t>
      </w:r>
      <w:r>
        <w:tab/>
        <w:t>down</w:t>
      </w:r>
      <w:r>
        <w:tab/>
        <w:t>33.0</w:t>
      </w:r>
      <w:r>
        <w:tab/>
        <w:t>41.0</w:t>
      </w:r>
      <w:r>
        <w:tab/>
        <w:t>23.0</w:t>
      </w:r>
      <w:r>
        <w:tab/>
        <w:t>123.0</w:t>
      </w:r>
      <w:r>
        <w:tab/>
        <w:t>98.0</w:t>
      </w:r>
      <w:r>
        <w:tab/>
        <w:t>87.0</w:t>
      </w:r>
    </w:p>
    <w:p w14:paraId="180F51E3" w14:textId="77777777" w:rsidR="004C528E" w:rsidRDefault="004C528E" w:rsidP="004C528E">
      <w:r>
        <w:t>CPEB1</w:t>
      </w:r>
      <w:r>
        <w:tab/>
        <w:t>1.36248547640954</w:t>
      </w:r>
      <w:r>
        <w:tab/>
        <w:t>2.24203139773993e-08</w:t>
      </w:r>
      <w:r>
        <w:tab/>
        <w:t>1.20189911005425e-07</w:t>
      </w:r>
      <w:r>
        <w:tab/>
        <w:t>96.9455129466977</w:t>
      </w:r>
      <w:r>
        <w:tab/>
        <w:t>111.177500011279</w:t>
      </w:r>
      <w:r>
        <w:tab/>
        <w:t>129.52593600527</w:t>
      </w:r>
      <w:r>
        <w:tab/>
        <w:t>57.6951937647949</w:t>
      </w:r>
      <w:r>
        <w:tab/>
        <w:t>38.1272002338257</w:t>
      </w:r>
      <w:r>
        <w:tab/>
        <w:t>35.3544310135172</w:t>
      </w:r>
      <w:r>
        <w:tab/>
        <w:t>up</w:t>
      </w:r>
      <w:r>
        <w:tab/>
        <w:t>91.0</w:t>
      </w:r>
      <w:r>
        <w:tab/>
        <w:t>108.0</w:t>
      </w:r>
      <w:r>
        <w:tab/>
        <w:t>122.0</w:t>
      </w:r>
      <w:r>
        <w:tab/>
        <w:t>61.0</w:t>
      </w:r>
      <w:r>
        <w:tab/>
        <w:t>46.0</w:t>
      </w:r>
      <w:r>
        <w:tab/>
        <w:t>33.0</w:t>
      </w:r>
    </w:p>
    <w:p w14:paraId="1EC53D25" w14:textId="77777777" w:rsidR="004C528E" w:rsidRDefault="004C528E" w:rsidP="004C528E">
      <w:r>
        <w:t>TMEM130</w:t>
      </w:r>
      <w:r>
        <w:tab/>
        <w:t>1.63973393024595</w:t>
      </w:r>
      <w:r>
        <w:tab/>
        <w:t>2.2550215765182e-08</w:t>
      </w:r>
      <w:r>
        <w:tab/>
        <w:t>1.20848040196831e-07</w:t>
      </w:r>
      <w:r>
        <w:tab/>
        <w:t>82.0308186472058</w:t>
      </w:r>
      <w:r>
        <w:tab/>
        <w:t>67.9418055624483</w:t>
      </w:r>
      <w:r>
        <w:tab/>
        <w:t>79.6266000032396</w:t>
      </w:r>
      <w:r>
        <w:tab/>
        <w:t>30.2663311553022</w:t>
      </w:r>
      <w:r>
        <w:tab/>
        <w:t>25.6944175488825</w:t>
      </w:r>
      <w:r>
        <w:tab/>
        <w:t>17.1415423095841</w:t>
      </w:r>
      <w:r>
        <w:tab/>
        <w:t>up</w:t>
      </w:r>
      <w:r>
        <w:tab/>
        <w:t>77.0</w:t>
      </w:r>
      <w:r>
        <w:tab/>
        <w:t>66.0</w:t>
      </w:r>
      <w:r>
        <w:tab/>
        <w:t>75.0</w:t>
      </w:r>
      <w:r>
        <w:tab/>
        <w:t>32.0</w:t>
      </w:r>
      <w:r>
        <w:tab/>
        <w:t>31.0</w:t>
      </w:r>
      <w:r>
        <w:tab/>
        <w:t>16.0</w:t>
      </w:r>
    </w:p>
    <w:p w14:paraId="0FC77974" w14:textId="77777777" w:rsidR="004C528E" w:rsidRDefault="004C528E" w:rsidP="004C528E">
      <w:r>
        <w:t>ASPHD1</w:t>
      </w:r>
      <w:r>
        <w:tab/>
        <w:t>1.41918251792266</w:t>
      </w:r>
      <w:r>
        <w:tab/>
        <w:t>2.30280970139029e-08</w:t>
      </w:r>
      <w:r>
        <w:tab/>
        <w:t>1.23214138792014e-07</w:t>
      </w:r>
      <w:r>
        <w:tab/>
        <w:t>91.6188364111649</w:t>
      </w:r>
      <w:r>
        <w:tab/>
        <w:t>96.7656018616688</w:t>
      </w:r>
      <w:r>
        <w:tab/>
        <w:t>87.0584160035419</w:t>
      </w:r>
      <w:r>
        <w:tab/>
        <w:t>40.6703824899374</w:t>
      </w:r>
      <w:r>
        <w:tab/>
        <w:t>33.1540871598484</w:t>
      </w:r>
      <w:r>
        <w:tab/>
        <w:t>28.9263526474231</w:t>
      </w:r>
      <w:r>
        <w:tab/>
        <w:t>up</w:t>
      </w:r>
      <w:r>
        <w:tab/>
        <w:t>86.0</w:t>
      </w:r>
      <w:r>
        <w:tab/>
        <w:t>94.0</w:t>
      </w:r>
      <w:r>
        <w:tab/>
        <w:t>82.0</w:t>
      </w:r>
      <w:r>
        <w:tab/>
        <w:t>43.0</w:t>
      </w:r>
      <w:r>
        <w:tab/>
        <w:t>40.0</w:t>
      </w:r>
      <w:r>
        <w:tab/>
        <w:t>27.0</w:t>
      </w:r>
    </w:p>
    <w:p w14:paraId="728B15C7" w14:textId="77777777" w:rsidR="004C528E" w:rsidRDefault="004C528E" w:rsidP="004C528E">
      <w:r>
        <w:t>CCDC184</w:t>
      </w:r>
      <w:r>
        <w:tab/>
        <w:t>-1.23401529308092</w:t>
      </w:r>
      <w:r>
        <w:tab/>
        <w:t>2.46391574016706e-08</w:t>
      </w:r>
      <w:r>
        <w:tab/>
        <w:t>1.31543437246864e-07</w:t>
      </w:r>
      <w:r>
        <w:tab/>
        <w:t>67.1161243477138</w:t>
      </w:r>
      <w:r>
        <w:tab/>
        <w:t>60.7358564876432</w:t>
      </w:r>
      <w:r>
        <w:tab/>
        <w:t>39.2824560015982</w:t>
      </w:r>
      <w:r>
        <w:tab/>
        <w:t>140.927604441876</w:t>
      </w:r>
      <w:r>
        <w:tab/>
        <w:t>130.958644281401</w:t>
      </w:r>
      <w:r>
        <w:tab/>
        <w:t>121.062142561438</w:t>
      </w:r>
      <w:r>
        <w:tab/>
        <w:t>down</w:t>
      </w:r>
      <w:r>
        <w:tab/>
        <w:t>63.0</w:t>
      </w:r>
      <w:r>
        <w:tab/>
        <w:t>59.0</w:t>
      </w:r>
      <w:r>
        <w:tab/>
        <w:t>37.0</w:t>
      </w:r>
      <w:r>
        <w:tab/>
        <w:t>149.0</w:t>
      </w:r>
      <w:r>
        <w:tab/>
        <w:t>158.0</w:t>
      </w:r>
      <w:r>
        <w:tab/>
        <w:t>113.0</w:t>
      </w:r>
    </w:p>
    <w:p w14:paraId="5CCF6DCD" w14:textId="77777777" w:rsidR="004C528E" w:rsidRDefault="004C528E" w:rsidP="004C528E">
      <w:r>
        <w:t>ATP2A1-AS1</w:t>
      </w:r>
      <w:r>
        <w:tab/>
        <w:t>-2.55394475361222</w:t>
      </w:r>
      <w:r>
        <w:tab/>
        <w:t>2.48251442033375e-08</w:t>
      </w:r>
      <w:r>
        <w:tab/>
        <w:t>1.32452895371508e-07</w:t>
      </w:r>
      <w:r>
        <w:tab/>
        <w:t>14.914694299492</w:t>
      </w:r>
      <w:r>
        <w:tab/>
        <w:t>10.2942129640073</w:t>
      </w:r>
      <w:r>
        <w:tab/>
        <w:t>1.06168800004319</w:t>
      </w:r>
      <w:r>
        <w:tab/>
        <w:t>54.8577252189853</w:t>
      </w:r>
      <w:r>
        <w:tab/>
        <w:t>38.9560524128219</w:t>
      </w:r>
      <w:r>
        <w:tab/>
        <w:t>61.0667444778933</w:t>
      </w:r>
      <w:r>
        <w:tab/>
        <w:t>down</w:t>
      </w:r>
      <w:r>
        <w:tab/>
        <w:t>14.0</w:t>
      </w:r>
      <w:r>
        <w:tab/>
        <w:t>10.0</w:t>
      </w:r>
      <w:r>
        <w:tab/>
        <w:t>1.0</w:t>
      </w:r>
      <w:r>
        <w:tab/>
        <w:t>58.0</w:t>
      </w:r>
      <w:r>
        <w:tab/>
        <w:t>47.0</w:t>
      </w:r>
      <w:r>
        <w:tab/>
        <w:t>57.0</w:t>
      </w:r>
    </w:p>
    <w:p w14:paraId="1CB42AB7" w14:textId="77777777" w:rsidR="004C528E" w:rsidRDefault="004C528E" w:rsidP="004C528E">
      <w:r>
        <w:t>LINC00704</w:t>
      </w:r>
      <w:r>
        <w:tab/>
        <w:t>-5.11048926893872</w:t>
      </w:r>
      <w:r>
        <w:tab/>
        <w:t>2.65797033793867e-08</w:t>
      </w:r>
      <w:r>
        <w:tab/>
        <w:t>1.41591250077614e-07</w:t>
      </w:r>
      <w:r>
        <w:tab/>
        <w:t>1.06533530710657</w:t>
      </w:r>
      <w:r>
        <w:tab/>
        <w:t>2.05884259280146</w:t>
      </w:r>
      <w:r>
        <w:tab/>
        <w:t>0</w:t>
      </w:r>
      <w:r>
        <w:tab/>
        <w:t>41.6162053385406</w:t>
      </w:r>
      <w:r>
        <w:tab/>
        <w:t>38.1272002338257</w:t>
      </w:r>
      <w:r>
        <w:tab/>
        <w:t>28.9263526474231</w:t>
      </w:r>
      <w:r>
        <w:tab/>
        <w:t>down</w:t>
      </w:r>
      <w:r>
        <w:tab/>
        <w:t>1.0</w:t>
      </w:r>
      <w:r>
        <w:tab/>
        <w:t>2.0</w:t>
      </w:r>
      <w:r>
        <w:tab/>
        <w:t>0.0</w:t>
      </w:r>
      <w:r>
        <w:tab/>
        <w:t>44.0</w:t>
      </w:r>
      <w:r>
        <w:tab/>
        <w:t>46.0</w:t>
      </w:r>
      <w:r>
        <w:tab/>
        <w:t>27.0</w:t>
      </w:r>
    </w:p>
    <w:p w14:paraId="46D76EC5" w14:textId="77777777" w:rsidR="004C528E" w:rsidRDefault="004C528E" w:rsidP="004C528E">
      <w:r>
        <w:t>PF4V1</w:t>
      </w:r>
      <w:r>
        <w:tab/>
        <w:t>-5.12437220547621</w:t>
      </w:r>
      <w:r>
        <w:tab/>
        <w:t>2.68921985505783e-08</w:t>
      </w:r>
      <w:r>
        <w:tab/>
        <w:t>1.43120905889663e-07</w:t>
      </w:r>
      <w:r>
        <w:tab/>
        <w:t>0</w:t>
      </w:r>
      <w:r>
        <w:tab/>
        <w:t>3.0882638892022</w:t>
      </w:r>
      <w:r>
        <w:tab/>
        <w:t>0</w:t>
      </w:r>
      <w:r>
        <w:tab/>
        <w:t>42.5620281871437</w:t>
      </w:r>
      <w:r>
        <w:tab/>
        <w:t>38.1272002338257</w:t>
      </w:r>
      <w:r>
        <w:tab/>
        <w:t>28.9263526474231</w:t>
      </w:r>
      <w:r>
        <w:tab/>
        <w:t>down</w:t>
      </w:r>
      <w:r>
        <w:tab/>
        <w:t>0.0</w:t>
      </w:r>
      <w:r>
        <w:tab/>
        <w:t>3.0</w:t>
      </w:r>
      <w:r>
        <w:tab/>
        <w:t>0.0</w:t>
      </w:r>
      <w:r>
        <w:tab/>
        <w:t>45.0</w:t>
      </w:r>
      <w:r>
        <w:tab/>
        <w:t>46.0</w:t>
      </w:r>
      <w:r>
        <w:tab/>
        <w:t>27.0</w:t>
      </w:r>
    </w:p>
    <w:p w14:paraId="51C14F8F" w14:textId="77777777" w:rsidR="004C528E" w:rsidRDefault="004C528E" w:rsidP="004C528E">
      <w:r>
        <w:t>PRIMA1</w:t>
      </w:r>
      <w:r>
        <w:tab/>
        <w:t>-1.66792359507766</w:t>
      </w:r>
      <w:r>
        <w:tab/>
        <w:t>2.82029156741743e-08</w:t>
      </w:r>
      <w:r>
        <w:tab/>
        <w:t>1.49908186859276e-07</w:t>
      </w:r>
      <w:r>
        <w:tab/>
        <w:t>26.6333826776642</w:t>
      </w:r>
      <w:r>
        <w:tab/>
        <w:t>16.4707407424117</w:t>
      </w:r>
      <w:r>
        <w:tab/>
        <w:t>28.6655760011662</w:t>
      </w:r>
      <w:r>
        <w:tab/>
        <w:t>70.9367136452396</w:t>
      </w:r>
      <w:r>
        <w:tab/>
        <w:t>70.4524352146779</w:t>
      </w:r>
      <w:r>
        <w:tab/>
        <w:t>86.7790579422694</w:t>
      </w:r>
      <w:r>
        <w:tab/>
        <w:t>down</w:t>
      </w:r>
      <w:r>
        <w:tab/>
        <w:t>25.0</w:t>
      </w:r>
      <w:r>
        <w:tab/>
        <w:t>16.0</w:t>
      </w:r>
      <w:r>
        <w:tab/>
        <w:t>27.0</w:t>
      </w:r>
      <w:r>
        <w:tab/>
        <w:t>75.0</w:t>
      </w:r>
      <w:r>
        <w:tab/>
        <w:t>85.0</w:t>
      </w:r>
      <w:r>
        <w:tab/>
        <w:t>81.0</w:t>
      </w:r>
    </w:p>
    <w:p w14:paraId="0016128B" w14:textId="77777777" w:rsidR="004C528E" w:rsidRDefault="004C528E" w:rsidP="004C528E">
      <w:r>
        <w:t>C11orf74</w:t>
      </w:r>
      <w:r>
        <w:tab/>
        <w:t>1.03279944505618</w:t>
      </w:r>
      <w:r>
        <w:tab/>
        <w:t>2.82543401890677e-08</w:t>
      </w:r>
      <w:r>
        <w:tab/>
        <w:t>1.50134417441282e-07</w:t>
      </w:r>
      <w:r>
        <w:tab/>
        <w:t>217.32840264974</w:t>
      </w:r>
      <w:r>
        <w:tab/>
        <w:t>158.530879645713</w:t>
      </w:r>
      <w:r>
        <w:tab/>
        <w:t>228.262920009287</w:t>
      </w:r>
      <w:r>
        <w:tab/>
        <w:t>114.444564680987</w:t>
      </w:r>
      <w:r>
        <w:tab/>
        <w:t>99.4622614795453</w:t>
      </w:r>
      <w:r>
        <w:tab/>
        <w:t>80.3509795761754</w:t>
      </w:r>
      <w:r>
        <w:tab/>
        <w:t>up</w:t>
      </w:r>
      <w:r>
        <w:tab/>
        <w:t>204.0</w:t>
      </w:r>
      <w:r>
        <w:tab/>
        <w:t>154.0</w:t>
      </w:r>
      <w:r>
        <w:tab/>
        <w:t>215.0</w:t>
      </w:r>
      <w:r>
        <w:tab/>
        <w:t>121.0</w:t>
      </w:r>
      <w:r>
        <w:tab/>
        <w:t>120.0</w:t>
      </w:r>
      <w:r>
        <w:tab/>
        <w:t>75.0</w:t>
      </w:r>
    </w:p>
    <w:p w14:paraId="69D2200E" w14:textId="77777777" w:rsidR="004C528E" w:rsidRDefault="004C528E" w:rsidP="004C528E">
      <w:r>
        <w:t>FLRT3</w:t>
      </w:r>
      <w:r>
        <w:tab/>
        <w:t>-1.09795416855974</w:t>
      </w:r>
      <w:r>
        <w:tab/>
        <w:t>2.93502447714439e-08</w:t>
      </w:r>
      <w:r>
        <w:tab/>
        <w:t>1.55567317405588e-07</w:t>
      </w:r>
      <w:r>
        <w:tab/>
        <w:t>82.0308186472058</w:t>
      </w:r>
      <w:r>
        <w:tab/>
        <w:t>57.647592598441</w:t>
      </w:r>
      <w:r>
        <w:tab/>
        <w:t>74.3181600030236</w:t>
      </w:r>
      <w:r>
        <w:tab/>
        <w:t>139.981781593273</w:t>
      </w:r>
      <w:r>
        <w:tab/>
        <w:t>169.085844515227</w:t>
      </w:r>
      <w:r>
        <w:tab/>
        <w:t>147.845802420163</w:t>
      </w:r>
      <w:r>
        <w:tab/>
        <w:t>down</w:t>
      </w:r>
      <w:r>
        <w:tab/>
        <w:t>77.0</w:t>
      </w:r>
      <w:r>
        <w:tab/>
        <w:t>56.0</w:t>
      </w:r>
      <w:r>
        <w:tab/>
        <w:t>70.0</w:t>
      </w:r>
      <w:r>
        <w:tab/>
        <w:t>148.0</w:t>
      </w:r>
      <w:r>
        <w:tab/>
        <w:t>204.0</w:t>
      </w:r>
      <w:r>
        <w:tab/>
        <w:t>138.0</w:t>
      </w:r>
    </w:p>
    <w:p w14:paraId="3D24B6D1" w14:textId="77777777" w:rsidR="004C528E" w:rsidRDefault="004C528E" w:rsidP="004C528E">
      <w:r>
        <w:t>ROPN1L</w:t>
      </w:r>
      <w:r>
        <w:tab/>
        <w:t>1.31037715546447</w:t>
      </w:r>
      <w:r>
        <w:tab/>
        <w:t>2.96900160944103e-08</w:t>
      </w:r>
      <w:r>
        <w:tab/>
        <w:t>1.57269816334994e-07</w:t>
      </w:r>
      <w:r>
        <w:lastRenderedPageBreak/>
        <w:tab/>
        <w:t>99.0761835609109</w:t>
      </w:r>
      <w:r>
        <w:tab/>
        <w:t>94.7067592688674</w:t>
      </w:r>
      <w:r>
        <w:tab/>
        <w:t>107.230488004363</w:t>
      </w:r>
      <w:r>
        <w:tab/>
        <w:t>42.5620281871437</w:t>
      </w:r>
      <w:r>
        <w:tab/>
        <w:t>37.2983480548295</w:t>
      </w:r>
      <w:r>
        <w:tab/>
        <w:t>41.7825093796112</w:t>
      </w:r>
      <w:r>
        <w:tab/>
        <w:t>up</w:t>
      </w:r>
      <w:r>
        <w:tab/>
        <w:t>93.0</w:t>
      </w:r>
      <w:r>
        <w:tab/>
        <w:t>92.0</w:t>
      </w:r>
      <w:r>
        <w:tab/>
        <w:t>101.0</w:t>
      </w:r>
      <w:r>
        <w:tab/>
        <w:t>45.0</w:t>
      </w:r>
      <w:r>
        <w:tab/>
        <w:t>45.0</w:t>
      </w:r>
      <w:r>
        <w:tab/>
        <w:t>39.0</w:t>
      </w:r>
    </w:p>
    <w:p w14:paraId="44864F76" w14:textId="77777777" w:rsidR="004C528E" w:rsidRDefault="004C528E" w:rsidP="004C528E">
      <w:r>
        <w:t>CFAP47</w:t>
      </w:r>
      <w:r>
        <w:tab/>
        <w:t>-1.49071028824537</w:t>
      </w:r>
      <w:r>
        <w:tab/>
        <w:t>2.97918006567018e-08</w:t>
      </w:r>
      <w:r>
        <w:tab/>
        <w:t>1.57710344726415e-07</w:t>
      </w:r>
      <w:r>
        <w:tab/>
        <w:t>39.417406362943</w:t>
      </w:r>
      <w:r>
        <w:tab/>
        <w:t>24.7061111136176</w:t>
      </w:r>
      <w:r>
        <w:tab/>
        <w:t>29.7272640012094</w:t>
      </w:r>
      <w:r>
        <w:tab/>
        <w:t>94.5822848603194</w:t>
      </w:r>
      <w:r>
        <w:tab/>
        <w:t>86.2006266156059</w:t>
      </w:r>
      <w:r>
        <w:tab/>
        <w:t>82.4936723648734</w:t>
      </w:r>
      <w:r>
        <w:tab/>
        <w:t>down</w:t>
      </w:r>
      <w:r>
        <w:tab/>
        <w:t>37.0</w:t>
      </w:r>
      <w:r>
        <w:tab/>
        <w:t>24.0</w:t>
      </w:r>
      <w:r>
        <w:tab/>
        <w:t>28.0</w:t>
      </w:r>
      <w:r>
        <w:tab/>
        <w:t>100.0</w:t>
      </w:r>
      <w:r>
        <w:tab/>
        <w:t>104.0</w:t>
      </w:r>
      <w:r>
        <w:tab/>
        <w:t>77.0</w:t>
      </w:r>
    </w:p>
    <w:p w14:paraId="6FA32C0B" w14:textId="77777777" w:rsidR="004C528E" w:rsidRDefault="004C528E" w:rsidP="004C528E">
      <w:r>
        <w:t>LINC01589</w:t>
      </w:r>
      <w:r>
        <w:tab/>
        <w:t>-2.50161058456451</w:t>
      </w:r>
      <w:r>
        <w:tab/>
        <w:t>3.19540317485082e-08</w:t>
      </w:r>
      <w:r>
        <w:tab/>
        <w:t>1.68262759657982e-07</w:t>
      </w:r>
      <w:r>
        <w:tab/>
        <w:t>7.45734714974598</w:t>
      </w:r>
      <w:r>
        <w:tab/>
        <w:t>3.0882638892022</w:t>
      </w:r>
      <w:r>
        <w:tab/>
        <w:t>13.8019440005615</w:t>
      </w:r>
      <w:r>
        <w:tab/>
        <w:t>40.6703824899374</w:t>
      </w:r>
      <w:r>
        <w:tab/>
        <w:t>46.4157220237878</w:t>
      </w:r>
      <w:r>
        <w:tab/>
        <w:t>50.3532805344032</w:t>
      </w:r>
      <w:r>
        <w:tab/>
        <w:t>down</w:t>
      </w:r>
      <w:r>
        <w:tab/>
        <w:t>7.0</w:t>
      </w:r>
      <w:r>
        <w:tab/>
        <w:t>3.0</w:t>
      </w:r>
      <w:r>
        <w:tab/>
        <w:t>13.0</w:t>
      </w:r>
      <w:r>
        <w:tab/>
        <w:t>43.0</w:t>
      </w:r>
      <w:r>
        <w:tab/>
        <w:t>56.0</w:t>
      </w:r>
      <w:r>
        <w:tab/>
        <w:t>47.0</w:t>
      </w:r>
    </w:p>
    <w:p w14:paraId="61DD9B74" w14:textId="77777777" w:rsidR="004C528E" w:rsidRDefault="004C528E" w:rsidP="004C528E">
      <w:r>
        <w:t>SP8</w:t>
      </w:r>
      <w:r>
        <w:tab/>
        <w:t>6.06570845922714</w:t>
      </w:r>
      <w:r>
        <w:tab/>
        <w:t>3.30483062723171e-08</w:t>
      </w:r>
      <w:r>
        <w:tab/>
        <w:t>1.73700995424465e-07</w:t>
      </w:r>
      <w:r>
        <w:tab/>
        <w:t>26.6333826776642</w:t>
      </w:r>
      <w:r>
        <w:tab/>
        <w:t>56.6181713020403</w:t>
      </w:r>
      <w:r>
        <w:tab/>
        <w:t>41.4058320016846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25.0</w:t>
      </w:r>
      <w:r>
        <w:tab/>
        <w:t>55.0</w:t>
      </w:r>
      <w:r>
        <w:tab/>
        <w:t>39.0</w:t>
      </w:r>
      <w:r>
        <w:tab/>
        <w:t>0.0</w:t>
      </w:r>
      <w:r>
        <w:tab/>
        <w:t>2.0</w:t>
      </w:r>
      <w:r>
        <w:tab/>
        <w:t>0.0</w:t>
      </w:r>
    </w:p>
    <w:p w14:paraId="0DA19BEB" w14:textId="77777777" w:rsidR="004C528E" w:rsidRDefault="004C528E" w:rsidP="004C528E">
      <w:r>
        <w:t>ITIH5</w:t>
      </w:r>
      <w:r>
        <w:tab/>
        <w:t>5.12431253393362</w:t>
      </w:r>
      <w:r>
        <w:tab/>
        <w:t>3.80250191324164e-08</w:t>
      </w:r>
      <w:r>
        <w:tab/>
        <w:t>1.98994076028154e-07</w:t>
      </w:r>
      <w:r>
        <w:tab/>
        <w:t>41.5480769771562</w:t>
      </w:r>
      <w:r>
        <w:tab/>
        <w:t>29.8532175956212</w:t>
      </w:r>
      <w:r>
        <w:tab/>
        <w:t>26.5422000010799</w:t>
      </w:r>
      <w:r>
        <w:tab/>
        <w:t>1.89164569720639</w:t>
      </w:r>
      <w:r>
        <w:tab/>
        <w:t>0.82885217899621</w:t>
      </w:r>
      <w:r>
        <w:tab/>
        <w:t>0</w:t>
      </w:r>
      <w:r>
        <w:tab/>
        <w:t>up</w:t>
      </w:r>
      <w:r>
        <w:tab/>
        <w:t>39.0</w:t>
      </w:r>
      <w:r>
        <w:tab/>
        <w:t>29.0</w:t>
      </w:r>
      <w:r>
        <w:tab/>
        <w:t>25.0</w:t>
      </w:r>
      <w:r>
        <w:tab/>
        <w:t>2.0</w:t>
      </w:r>
      <w:r>
        <w:tab/>
        <w:t>1.0</w:t>
      </w:r>
      <w:r>
        <w:tab/>
        <w:t>0.0</w:t>
      </w:r>
    </w:p>
    <w:p w14:paraId="0BE733A2" w14:textId="77777777" w:rsidR="004C528E" w:rsidRDefault="004C528E" w:rsidP="004C528E">
      <w:r>
        <w:t>ACVRL1</w:t>
      </w:r>
      <w:r>
        <w:tab/>
        <w:t>-4.21811338723009</w:t>
      </w:r>
      <w:r>
        <w:tab/>
        <w:t>3.97485015167655e-08</w:t>
      </w:r>
      <w:r>
        <w:tab/>
        <w:t>2.07628620318843e-07</w:t>
      </w:r>
      <w:r>
        <w:tab/>
        <w:t>0</w:t>
      </w:r>
      <w:r>
        <w:tab/>
        <w:t>4.11768518560293</w:t>
      </w:r>
      <w:r>
        <w:tab/>
        <w:t>1.06168800004319</w:t>
      </w:r>
      <w:r>
        <w:tab/>
        <w:t>38.778736792731</w:t>
      </w:r>
      <w:r>
        <w:tab/>
        <w:t>33.9829393388446</w:t>
      </w:r>
      <w:r>
        <w:tab/>
        <w:t>24.6409670700271</w:t>
      </w:r>
      <w:r>
        <w:tab/>
        <w:t>down</w:t>
      </w:r>
      <w:r>
        <w:tab/>
        <w:t>0.0</w:t>
      </w:r>
      <w:r>
        <w:tab/>
        <w:t>4.0</w:t>
      </w:r>
      <w:r>
        <w:tab/>
        <w:t>1.0</w:t>
      </w:r>
      <w:r>
        <w:tab/>
        <w:t>41.0</w:t>
      </w:r>
      <w:r>
        <w:tab/>
        <w:t>41.0</w:t>
      </w:r>
      <w:r>
        <w:tab/>
        <w:t>23.0</w:t>
      </w:r>
    </w:p>
    <w:p w14:paraId="3FB4763D" w14:textId="77777777" w:rsidR="004C528E" w:rsidRDefault="004C528E" w:rsidP="004C528E">
      <w:r>
        <w:t>MTMR8</w:t>
      </w:r>
      <w:r>
        <w:tab/>
        <w:t>-6.99960794481288</w:t>
      </w:r>
      <w:r>
        <w:tab/>
        <w:t>3.98119058542952e-08</w:t>
      </w:r>
      <w:r>
        <w:tab/>
        <w:t>2.07895710595487e-07</w:t>
      </w:r>
      <w:r>
        <w:tab/>
        <w:t>0</w:t>
      </w:r>
      <w:r>
        <w:tab/>
        <w:t>0</w:t>
      </w:r>
      <w:r>
        <w:tab/>
        <w:t>0</w:t>
      </w:r>
      <w:r>
        <w:tab/>
        <w:t>34.049622549715</w:t>
      </w:r>
      <w:r>
        <w:tab/>
        <w:t>19.8924522959091</w:t>
      </w:r>
      <w:r>
        <w:tab/>
        <w:t>20.355581492631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6.0</w:t>
      </w:r>
      <w:r>
        <w:tab/>
        <w:t>24.0</w:t>
      </w:r>
      <w:r>
        <w:tab/>
        <w:t>19.0</w:t>
      </w:r>
    </w:p>
    <w:p w14:paraId="0928D855" w14:textId="77777777" w:rsidR="004C528E" w:rsidRDefault="004C528E" w:rsidP="004C528E">
      <w:r>
        <w:t>SERTAD4-AS1</w:t>
      </w:r>
      <w:r>
        <w:tab/>
        <w:t>-1.1420703060531</w:t>
      </w:r>
      <w:r>
        <w:tab/>
        <w:t>4.00051632346557e-08</w:t>
      </w:r>
      <w:r>
        <w:tab/>
        <w:t>2.08776175352763e-07</w:t>
      </w:r>
      <w:r>
        <w:tab/>
        <w:t>61.789447812181</w:t>
      </w:r>
      <w:r>
        <w:tab/>
        <w:t>56.6181713020403</w:t>
      </w:r>
      <w:r>
        <w:tab/>
        <w:t>58.3928400023757</w:t>
      </w:r>
      <w:r>
        <w:tab/>
        <w:t>138.090135896066</w:t>
      </w:r>
      <w:r>
        <w:tab/>
        <w:t>137.589461713371</w:t>
      </w:r>
      <w:r>
        <w:tab/>
        <w:t>113.562717800995</w:t>
      </w:r>
      <w:r>
        <w:tab/>
        <w:t>down</w:t>
      </w:r>
      <w:r>
        <w:tab/>
        <w:t>58.0</w:t>
      </w:r>
      <w:r>
        <w:tab/>
        <w:t>55.0</w:t>
      </w:r>
      <w:r>
        <w:tab/>
        <w:t>55.0</w:t>
      </w:r>
      <w:r>
        <w:tab/>
        <w:t>146.0</w:t>
      </w:r>
      <w:r>
        <w:tab/>
        <w:t>166.0</w:t>
      </w:r>
      <w:r>
        <w:tab/>
        <w:t>106.0</w:t>
      </w:r>
    </w:p>
    <w:p w14:paraId="7EFFE401" w14:textId="77777777" w:rsidR="004C528E" w:rsidRDefault="004C528E" w:rsidP="004C528E">
      <w:r>
        <w:t>PDZK1P1</w:t>
      </w:r>
      <w:r>
        <w:tab/>
        <w:t>1.24778601826726</w:t>
      </w:r>
      <w:r>
        <w:tab/>
        <w:t>4.14994695987811e-08</w:t>
      </w:r>
      <w:r>
        <w:tab/>
        <w:t>2.16374581410696e-07</w:t>
      </w:r>
      <w:r>
        <w:tab/>
        <w:t>131.036242774108</w:t>
      </w:r>
      <w:r>
        <w:tab/>
        <w:t>110.148078714878</w:t>
      </w:r>
      <w:r>
        <w:tab/>
        <w:t>105.107112004276</w:t>
      </w:r>
      <w:r>
        <w:tab/>
        <w:t>39.7245596413342</w:t>
      </w:r>
      <w:r>
        <w:tab/>
        <w:t>56.3619481717423</w:t>
      </w:r>
      <w:r>
        <w:tab/>
        <w:t>49.2819341400542</w:t>
      </w:r>
      <w:r>
        <w:tab/>
        <w:t>up</w:t>
      </w:r>
      <w:r>
        <w:tab/>
        <w:t>123.0</w:t>
      </w:r>
      <w:r>
        <w:tab/>
        <w:t>107.0</w:t>
      </w:r>
      <w:r>
        <w:tab/>
        <w:t>99.0</w:t>
      </w:r>
      <w:r>
        <w:tab/>
        <w:t>42.0</w:t>
      </w:r>
      <w:r>
        <w:tab/>
        <w:t>68.0</w:t>
      </w:r>
      <w:r>
        <w:tab/>
        <w:t>46.0</w:t>
      </w:r>
    </w:p>
    <w:p w14:paraId="39DB043B" w14:textId="77777777" w:rsidR="004C528E" w:rsidRDefault="004C528E" w:rsidP="004C528E">
      <w:r>
        <w:t>ADAM11</w:t>
      </w:r>
      <w:r>
        <w:tab/>
        <w:t>-1.03899917375417</w:t>
      </w:r>
      <w:r>
        <w:tab/>
        <w:t>4.32733949334201e-08</w:t>
      </w:r>
      <w:r>
        <w:tab/>
        <w:t>2.25000402140005e-07</w:t>
      </w:r>
      <w:r>
        <w:tab/>
        <w:t>63.9201184263941</w:t>
      </w:r>
      <w:r>
        <w:tab/>
        <w:t>80.2948611192571</w:t>
      </w:r>
      <w:r>
        <w:tab/>
        <w:t>77.5032240031532</w:t>
      </w:r>
      <w:r>
        <w:tab/>
        <w:t>160.789884262543</w:t>
      </w:r>
      <w:r>
        <w:tab/>
        <w:t>149.193392219318</w:t>
      </w:r>
      <w:r>
        <w:tab/>
        <w:t>145.703109631465</w:t>
      </w:r>
      <w:r>
        <w:tab/>
        <w:t>down</w:t>
      </w:r>
      <w:r>
        <w:tab/>
        <w:t>60.0</w:t>
      </w:r>
      <w:r>
        <w:tab/>
        <w:t>78.0</w:t>
      </w:r>
      <w:r>
        <w:tab/>
        <w:t>73.0</w:t>
      </w:r>
      <w:r>
        <w:tab/>
        <w:t>170.0</w:t>
      </w:r>
      <w:r>
        <w:tab/>
        <w:t>180.0</w:t>
      </w:r>
      <w:r>
        <w:tab/>
        <w:t>136.0</w:t>
      </w:r>
    </w:p>
    <w:p w14:paraId="223E2DAB" w14:textId="77777777" w:rsidR="004C528E" w:rsidRDefault="004C528E" w:rsidP="004C528E">
      <w:r>
        <w:t>KCNQ5</w:t>
      </w:r>
      <w:r>
        <w:tab/>
        <w:t>4.64618532856518</w:t>
      </w:r>
      <w:r>
        <w:tab/>
        <w:t>4.40365684405514e-08</w:t>
      </w:r>
      <w:r>
        <w:tab/>
        <w:t>2.28757886961957e-07</w:t>
      </w:r>
      <w:r>
        <w:tab/>
        <w:t>38.3520710558365</w:t>
      </w:r>
      <w:r>
        <w:tab/>
        <w:t>19.5590046316139</w:t>
      </w:r>
      <w:r>
        <w:tab/>
        <w:t>35.0357040014254</w:t>
      </w:r>
      <w:r>
        <w:tab/>
        <w:t>0.945822848603194</w:t>
      </w:r>
      <w:r>
        <w:tab/>
        <w:t>2.48655653698863</w:t>
      </w:r>
      <w:r>
        <w:tab/>
        <w:t>0</w:t>
      </w:r>
      <w:r>
        <w:tab/>
        <w:t>up</w:t>
      </w:r>
      <w:r>
        <w:tab/>
        <w:t>36.0</w:t>
      </w:r>
      <w:r>
        <w:tab/>
        <w:t>19.0</w:t>
      </w:r>
      <w:r>
        <w:tab/>
        <w:t>33.0</w:t>
      </w:r>
      <w:r>
        <w:tab/>
        <w:t>1.0</w:t>
      </w:r>
      <w:r>
        <w:tab/>
        <w:t>3.0</w:t>
      </w:r>
      <w:r>
        <w:tab/>
        <w:t>0.0</w:t>
      </w:r>
    </w:p>
    <w:p w14:paraId="466AB19E" w14:textId="77777777" w:rsidR="004C528E" w:rsidRDefault="004C528E" w:rsidP="004C528E">
      <w:r>
        <w:t>ZMIZ1-AS1</w:t>
      </w:r>
      <w:r>
        <w:tab/>
        <w:t>2.29889973498557</w:t>
      </w:r>
      <w:r>
        <w:tab/>
        <w:t>4.57750099974758e-08</w:t>
      </w:r>
      <w:r>
        <w:tab/>
        <w:t>2.37497295362095e-07</w:t>
      </w:r>
      <w:r>
        <w:tab/>
        <w:t>47.9400888197956</w:t>
      </w:r>
      <w:r>
        <w:tab/>
        <w:t>39.1180092632278</w:t>
      </w:r>
      <w:r>
        <w:tab/>
        <w:t>45.6525840018574</w:t>
      </w:r>
      <w:r>
        <w:tab/>
        <w:t>8.51240563742875</w:t>
      </w:r>
      <w:r>
        <w:tab/>
        <w:t>11.6039305059469</w:t>
      </w:r>
      <w:r>
        <w:tab/>
        <w:t>6.42807836609403</w:t>
      </w:r>
      <w:r>
        <w:tab/>
        <w:t>up</w:t>
      </w:r>
      <w:r>
        <w:tab/>
        <w:t>45.0</w:t>
      </w:r>
      <w:r>
        <w:tab/>
        <w:t>38.0</w:t>
      </w:r>
      <w:r>
        <w:tab/>
        <w:t>43.0</w:t>
      </w:r>
      <w:r>
        <w:tab/>
        <w:t>9.0</w:t>
      </w:r>
      <w:r>
        <w:tab/>
        <w:t>14.0</w:t>
      </w:r>
      <w:r>
        <w:tab/>
        <w:t>6.0</w:t>
      </w:r>
    </w:p>
    <w:p w14:paraId="062CD298" w14:textId="77777777" w:rsidR="004C528E" w:rsidRDefault="004C528E" w:rsidP="004C528E">
      <w:r>
        <w:t>MYO5B</w:t>
      </w:r>
      <w:r>
        <w:tab/>
        <w:t>-1.40761975220645</w:t>
      </w:r>
      <w:r>
        <w:tab/>
        <w:t>4.64580202465055e-08</w:t>
      </w:r>
      <w:r>
        <w:tab/>
        <w:t>2.40672435160796e-07</w:t>
      </w:r>
      <w:r>
        <w:tab/>
        <w:t>33.0253945203036</w:t>
      </w:r>
      <w:r>
        <w:tab/>
        <w:t>27.7943750028198</w:t>
      </w:r>
      <w:r>
        <w:tab/>
        <w:t>47.7759600019437</w:t>
      </w:r>
      <w:r>
        <w:tab/>
        <w:t>97.419753406129</w:t>
      </w:r>
      <w:r>
        <w:tab/>
        <w:t>92.0025918685794</w:t>
      </w:r>
      <w:r>
        <w:tab/>
        <w:t>98.5638682801085</w:t>
      </w:r>
      <w:r>
        <w:tab/>
        <w:t>down</w:t>
      </w:r>
      <w:r>
        <w:tab/>
        <w:t>31.0</w:t>
      </w:r>
      <w:r>
        <w:tab/>
        <w:t>27.0</w:t>
      </w:r>
      <w:r>
        <w:lastRenderedPageBreak/>
        <w:tab/>
        <w:t>45.0</w:t>
      </w:r>
      <w:r>
        <w:tab/>
        <w:t>103.0</w:t>
      </w:r>
      <w:r>
        <w:tab/>
        <w:t>111.0</w:t>
      </w:r>
      <w:r>
        <w:tab/>
        <w:t>92.0</w:t>
      </w:r>
    </w:p>
    <w:p w14:paraId="0097BCAE" w14:textId="77777777" w:rsidR="004C528E" w:rsidRDefault="004C528E" w:rsidP="004C528E">
      <w:r>
        <w:t>MAST4</w:t>
      </w:r>
      <w:r>
        <w:tab/>
        <w:t>-1.66724512053753</w:t>
      </w:r>
      <w:r>
        <w:tab/>
        <w:t>4.79911848953602e-08</w:t>
      </w:r>
      <w:r>
        <w:tab/>
        <w:t>2.48235319733558e-07</w:t>
      </w:r>
      <w:r>
        <w:tab/>
        <w:t>17.0453649137051</w:t>
      </w:r>
      <w:r>
        <w:tab/>
        <w:t>28.8237962992205</w:t>
      </w:r>
      <w:r>
        <w:tab/>
        <w:t>22.2954480009071</w:t>
      </w:r>
      <w:r>
        <w:tab/>
        <w:t>79.4491192826683</w:t>
      </w:r>
      <w:r>
        <w:tab/>
        <w:t>63.8216177827082</w:t>
      </w:r>
      <w:r>
        <w:tab/>
        <w:t>73.9229012100814</w:t>
      </w:r>
      <w:r>
        <w:tab/>
        <w:t>down</w:t>
      </w:r>
      <w:r>
        <w:tab/>
        <w:t>16.0</w:t>
      </w:r>
      <w:r>
        <w:tab/>
        <w:t>28.0</w:t>
      </w:r>
      <w:r>
        <w:tab/>
        <w:t>21.0</w:t>
      </w:r>
      <w:r>
        <w:tab/>
        <w:t>84.0</w:t>
      </w:r>
      <w:r>
        <w:tab/>
        <w:t>77.0</w:t>
      </w:r>
      <w:r>
        <w:tab/>
        <w:t>69.0</w:t>
      </w:r>
    </w:p>
    <w:p w14:paraId="582E202C" w14:textId="77777777" w:rsidR="004C528E" w:rsidRDefault="004C528E" w:rsidP="004C528E">
      <w:r>
        <w:t>DPY19L2P1</w:t>
      </w:r>
      <w:r>
        <w:tab/>
        <w:t>5.971402231924</w:t>
      </w:r>
      <w:r>
        <w:tab/>
        <w:t>5.18134316766029e-08</w:t>
      </w:r>
      <w:r>
        <w:tab/>
        <w:t>2.67027542622955e-07</w:t>
      </w:r>
      <w:r>
        <w:tab/>
        <w:t>31.9600592131971</w:t>
      </w:r>
      <w:r>
        <w:tab/>
        <w:t>32.9414814848234</w:t>
      </w:r>
      <w:r>
        <w:tab/>
        <w:t>52.0227120021165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30.0</w:t>
      </w:r>
      <w:r>
        <w:tab/>
        <w:t>32.0</w:t>
      </w:r>
      <w:r>
        <w:tab/>
        <w:t>49.0</w:t>
      </w:r>
      <w:r>
        <w:tab/>
        <w:t>0.0</w:t>
      </w:r>
      <w:r>
        <w:tab/>
        <w:t>2.0</w:t>
      </w:r>
      <w:r>
        <w:tab/>
        <w:t>0.0</w:t>
      </w:r>
    </w:p>
    <w:p w14:paraId="7C952454" w14:textId="77777777" w:rsidR="004C528E" w:rsidRDefault="004C528E" w:rsidP="004C528E">
      <w:r>
        <w:t>GUCY1A3</w:t>
      </w:r>
      <w:r>
        <w:tab/>
        <w:t>1.17037527404952</w:t>
      </w:r>
      <w:r>
        <w:tab/>
        <w:t>5.22284309582623e-08</w:t>
      </w:r>
      <w:r>
        <w:tab/>
        <w:t>2.68920857274457e-07</w:t>
      </w:r>
      <w:r>
        <w:tab/>
        <w:t>115.056213167509</w:t>
      </w:r>
      <w:r>
        <w:tab/>
        <w:t>123.530555568088</w:t>
      </w:r>
      <w:r>
        <w:tab/>
        <w:t>131.649312005356</w:t>
      </w:r>
      <w:r>
        <w:tab/>
        <w:t>51.0744338245725</w:t>
      </w:r>
      <w:r>
        <w:tab/>
        <w:t>48.0734263817802</w:t>
      </w:r>
      <w:r>
        <w:tab/>
        <w:t>66.4234764496383</w:t>
      </w:r>
      <w:r>
        <w:tab/>
        <w:t>up</w:t>
      </w:r>
      <w:r>
        <w:tab/>
        <w:t>108.0</w:t>
      </w:r>
      <w:r>
        <w:tab/>
        <w:t>120.0</w:t>
      </w:r>
      <w:r>
        <w:tab/>
        <w:t>124.0</w:t>
      </w:r>
      <w:r>
        <w:tab/>
        <w:t>54.0</w:t>
      </w:r>
      <w:r>
        <w:tab/>
        <w:t>58.0</w:t>
      </w:r>
      <w:r>
        <w:tab/>
        <w:t>62.0</w:t>
      </w:r>
    </w:p>
    <w:p w14:paraId="009FA8D9" w14:textId="77777777" w:rsidR="004C528E" w:rsidRDefault="004C528E" w:rsidP="004C528E">
      <w:r>
        <w:t>DLGAP1</w:t>
      </w:r>
      <w:r>
        <w:tab/>
        <w:t>-2.44626895943162</w:t>
      </w:r>
      <w:r>
        <w:tab/>
        <w:t>5.36089333611436e-08</w:t>
      </w:r>
      <w:r>
        <w:tab/>
        <w:t>2.75861279203454e-07</w:t>
      </w:r>
      <w:r>
        <w:tab/>
        <w:t>5.32667653553284</w:t>
      </w:r>
      <w:r>
        <w:tab/>
        <w:t>7.20594907480513</w:t>
      </w:r>
      <w:r>
        <w:tab/>
        <w:t>10.6168800004319</w:t>
      </w:r>
      <w:r>
        <w:tab/>
        <w:t>42.5620281871437</w:t>
      </w:r>
      <w:r>
        <w:tab/>
        <w:t>39.7849045918181</w:t>
      </w:r>
      <w:r>
        <w:tab/>
        <w:t>43.9252021683092</w:t>
      </w:r>
      <w:r>
        <w:tab/>
        <w:t>down</w:t>
      </w:r>
      <w:r>
        <w:tab/>
        <w:t>5.0</w:t>
      </w:r>
      <w:r>
        <w:tab/>
        <w:t>7.0</w:t>
      </w:r>
      <w:r>
        <w:tab/>
        <w:t>10.0</w:t>
      </w:r>
      <w:r>
        <w:tab/>
        <w:t>45.0</w:t>
      </w:r>
      <w:r>
        <w:tab/>
        <w:t>48.0</w:t>
      </w:r>
      <w:r>
        <w:tab/>
        <w:t>41.0</w:t>
      </w:r>
    </w:p>
    <w:p w14:paraId="081D49E7" w14:textId="77777777" w:rsidR="004C528E" w:rsidRDefault="004C528E" w:rsidP="004C528E">
      <w:r>
        <w:t>EDNRA</w:t>
      </w:r>
      <w:r>
        <w:tab/>
        <w:t>-4.50534885712138</w:t>
      </w:r>
      <w:r>
        <w:tab/>
        <w:t>5.65475471786708e-08</w:t>
      </w:r>
      <w:r>
        <w:tab/>
        <w:t>2.9045344123914e-07</w:t>
      </w:r>
      <w:r>
        <w:tab/>
        <w:t>1.06533530710657</w:t>
      </w:r>
      <w:r>
        <w:tab/>
        <w:t>2.05884259280146</w:t>
      </w:r>
      <w:r>
        <w:tab/>
        <w:t>1.06168800004319</w:t>
      </w:r>
      <w:r>
        <w:tab/>
        <w:t>23.6455712150799</w:t>
      </w:r>
      <w:r>
        <w:tab/>
        <w:t>36.4694958758333</w:t>
      </w:r>
      <w:r>
        <w:tab/>
        <w:t>35.3544310135172</w:t>
      </w:r>
      <w:r>
        <w:tab/>
        <w:t>down</w:t>
      </w:r>
      <w:r>
        <w:tab/>
        <w:t>1.0</w:t>
      </w:r>
      <w:r>
        <w:tab/>
        <w:t>2.0</w:t>
      </w:r>
      <w:r>
        <w:tab/>
        <w:t>1.0</w:t>
      </w:r>
      <w:r>
        <w:tab/>
        <w:t>25.0</w:t>
      </w:r>
      <w:r>
        <w:tab/>
        <w:t>44.0</w:t>
      </w:r>
      <w:r>
        <w:tab/>
        <w:t>33.0</w:t>
      </w:r>
    </w:p>
    <w:p w14:paraId="66A8D7D1" w14:textId="77777777" w:rsidR="004C528E" w:rsidRDefault="004C528E" w:rsidP="004C528E">
      <w:r>
        <w:t>FAM20A</w:t>
      </w:r>
      <w:r>
        <w:tab/>
        <w:t>-2.17295184925497</w:t>
      </w:r>
      <w:r>
        <w:tab/>
        <w:t>5.78204566966666e-08</w:t>
      </w:r>
      <w:r>
        <w:tab/>
        <w:t>2.9663190079998e-07</w:t>
      </w:r>
      <w:r>
        <w:tab/>
        <w:t>14.914694299492</w:t>
      </w:r>
      <w:r>
        <w:tab/>
        <w:t>8.23537037120586</w:t>
      </w:r>
      <w:r>
        <w:tab/>
        <w:t>9.55519200038875</w:t>
      </w:r>
      <w:r>
        <w:tab/>
        <w:t>52.0202566731757</w:t>
      </w:r>
      <w:r>
        <w:tab/>
        <w:t>53.0465394557575</w:t>
      </w:r>
      <w:r>
        <w:tab/>
        <w:t>41.7825093796112</w:t>
      </w:r>
      <w:r>
        <w:tab/>
        <w:t>down</w:t>
      </w:r>
      <w:r>
        <w:tab/>
        <w:t>14.0</w:t>
      </w:r>
      <w:r>
        <w:tab/>
        <w:t>8.0</w:t>
      </w:r>
      <w:r>
        <w:tab/>
        <w:t>9.0</w:t>
      </w:r>
      <w:r>
        <w:tab/>
        <w:t>55.0</w:t>
      </w:r>
      <w:r>
        <w:tab/>
        <w:t>64.0</w:t>
      </w:r>
      <w:r>
        <w:tab/>
        <w:t>39.0</w:t>
      </w:r>
    </w:p>
    <w:p w14:paraId="766C5B68" w14:textId="77777777" w:rsidR="004C528E" w:rsidRDefault="004C528E" w:rsidP="004C528E">
      <w:r>
        <w:t>ATL1</w:t>
      </w:r>
      <w:r>
        <w:tab/>
        <w:t>1.10946574350301</w:t>
      </w:r>
      <w:r>
        <w:tab/>
        <w:t>6.42837747950983e-08</w:t>
      </w:r>
      <w:r>
        <w:tab/>
        <w:t>3.28298807666254e-07</w:t>
      </w:r>
      <w:r>
        <w:tab/>
        <w:t>123.578895624362</w:t>
      </w:r>
      <w:r>
        <w:tab/>
        <w:t>127.648240753691</w:t>
      </w:r>
      <w:r>
        <w:tab/>
        <w:t>124.217496005054</w:t>
      </w:r>
      <w:r>
        <w:tab/>
        <w:t>54.8577252189853</w:t>
      </w:r>
      <w:r>
        <w:tab/>
        <w:t>56.3619481717423</w:t>
      </w:r>
      <w:r>
        <w:tab/>
        <w:t>63.2094372665913</w:t>
      </w:r>
      <w:r>
        <w:tab/>
        <w:t>up</w:t>
      </w:r>
      <w:r>
        <w:tab/>
        <w:t>116.0</w:t>
      </w:r>
      <w:r>
        <w:tab/>
        <w:t>124.0</w:t>
      </w:r>
      <w:r>
        <w:tab/>
        <w:t>117.0</w:t>
      </w:r>
      <w:r>
        <w:tab/>
        <w:t>58.0</w:t>
      </w:r>
      <w:r>
        <w:tab/>
        <w:t>68.0</w:t>
      </w:r>
      <w:r>
        <w:tab/>
        <w:t>59.0</w:t>
      </w:r>
    </w:p>
    <w:p w14:paraId="35FB8B49" w14:textId="77777777" w:rsidR="004C528E" w:rsidRDefault="004C528E" w:rsidP="004C528E">
      <w:r>
        <w:t>LINGO2</w:t>
      </w:r>
      <w:r>
        <w:tab/>
        <w:t>3.06755374650283</w:t>
      </w:r>
      <w:r>
        <w:tab/>
        <w:t>6.69849510039892e-08</w:t>
      </w:r>
      <w:r>
        <w:tab/>
        <w:t>3.4157888922564e-07</w:t>
      </w:r>
      <w:r>
        <w:tab/>
        <w:t>21.3067061421314</w:t>
      </w:r>
      <w:r>
        <w:tab/>
        <w:t>42.20627315243</w:t>
      </w:r>
      <w:r>
        <w:tab/>
        <w:t>46.7142720019006</w:t>
      </w:r>
      <w:r>
        <w:tab/>
        <w:t>8.51240563742875</w:t>
      </w:r>
      <w:r>
        <w:tab/>
        <w:t>2.48655653698863</w:t>
      </w:r>
      <w:r>
        <w:tab/>
        <w:t>2.14269278869801</w:t>
      </w:r>
      <w:r>
        <w:tab/>
        <w:t>up</w:t>
      </w:r>
      <w:r>
        <w:tab/>
        <w:t>20.0</w:t>
      </w:r>
      <w:r>
        <w:tab/>
        <w:t>41.0</w:t>
      </w:r>
      <w:r>
        <w:tab/>
        <w:t>44.0</w:t>
      </w:r>
      <w:r>
        <w:tab/>
        <w:t>9.0</w:t>
      </w:r>
      <w:r>
        <w:tab/>
        <w:t>3.0</w:t>
      </w:r>
      <w:r>
        <w:tab/>
        <w:t>2.0</w:t>
      </w:r>
    </w:p>
    <w:p w14:paraId="0E1B3595" w14:textId="77777777" w:rsidR="004C528E" w:rsidRDefault="004C528E" w:rsidP="004C528E">
      <w:r>
        <w:t>KRT16</w:t>
      </w:r>
      <w:r>
        <w:tab/>
        <w:t>-5.85028277775743</w:t>
      </w:r>
      <w:r>
        <w:tab/>
        <w:t>6.79575461706077e-08</w:t>
      </w:r>
      <w:r>
        <w:tab/>
        <w:t>3.46039853846706e-07</w:t>
      </w:r>
      <w:r>
        <w:tab/>
        <w:t>0</w:t>
      </w:r>
      <w:r>
        <w:tab/>
        <w:t>2.05884259280146</w:t>
      </w:r>
      <w:r>
        <w:tab/>
        <w:t>0</w:t>
      </w:r>
      <w:r>
        <w:tab/>
        <w:t>45.3994967329533</w:t>
      </w:r>
      <w:r>
        <w:tab/>
        <w:t>37.2983480548295</w:t>
      </w:r>
      <w:r>
        <w:tab/>
        <w:t>38.5684701965642</w:t>
      </w:r>
      <w:r>
        <w:tab/>
        <w:t>down</w:t>
      </w:r>
      <w:r>
        <w:tab/>
        <w:t>0.0</w:t>
      </w:r>
      <w:r>
        <w:tab/>
        <w:t>2.0</w:t>
      </w:r>
      <w:r>
        <w:tab/>
        <w:t>0.0</w:t>
      </w:r>
      <w:r>
        <w:tab/>
        <w:t>48.0</w:t>
      </w:r>
      <w:r>
        <w:tab/>
        <w:t>45.0</w:t>
      </w:r>
      <w:r>
        <w:tab/>
        <w:t>36.0</w:t>
      </w:r>
    </w:p>
    <w:p w14:paraId="44E3423C" w14:textId="77777777" w:rsidR="004C528E" w:rsidRDefault="004C528E" w:rsidP="004C528E">
      <w:r>
        <w:t>FRG1JP</w:t>
      </w:r>
      <w:r>
        <w:tab/>
        <w:t>-1.86974957793885</w:t>
      </w:r>
      <w:r>
        <w:tab/>
        <w:t>6.79619004573785e-08</w:t>
      </w:r>
      <w:r>
        <w:tab/>
        <w:t>3.46039853846706e-07</w:t>
      </w:r>
      <w:r>
        <w:tab/>
        <w:t>15.9800296065985</w:t>
      </w:r>
      <w:r>
        <w:tab/>
        <w:t>15.441319446011</w:t>
      </w:r>
      <w:r>
        <w:tab/>
        <w:t>15.9253200006479</w:t>
      </w:r>
      <w:r>
        <w:tab/>
        <w:t>52.9660795217789</w:t>
      </w:r>
      <w:r>
        <w:tab/>
        <w:t>53.0465394557575</w:t>
      </w:r>
      <w:r>
        <w:tab/>
        <w:t>67.4948228439873</w:t>
      </w:r>
      <w:r>
        <w:tab/>
        <w:t>down</w:t>
      </w:r>
      <w:r>
        <w:tab/>
        <w:t>15.0</w:t>
      </w:r>
      <w:r>
        <w:tab/>
        <w:t>15.0</w:t>
      </w:r>
      <w:r>
        <w:tab/>
        <w:t>15.0</w:t>
      </w:r>
      <w:r>
        <w:tab/>
        <w:t>56.0</w:t>
      </w:r>
      <w:r>
        <w:tab/>
        <w:t>64.0</w:t>
      </w:r>
      <w:r>
        <w:tab/>
        <w:t>63.0</w:t>
      </w:r>
    </w:p>
    <w:p w14:paraId="5D70DEF9" w14:textId="77777777" w:rsidR="004C528E" w:rsidRDefault="004C528E" w:rsidP="004C528E">
      <w:r>
        <w:t>TPTE2P1</w:t>
      </w:r>
      <w:r>
        <w:tab/>
        <w:t>3.05002883575726</w:t>
      </w:r>
      <w:r>
        <w:tab/>
        <w:t>6.8615809349496e-08</w:t>
      </w:r>
      <w:r>
        <w:tab/>
        <w:t>3.49264366099899e-07</w:t>
      </w:r>
      <w:r>
        <w:tab/>
        <w:t>34.0907298274102</w:t>
      </w:r>
      <w:r>
        <w:tab/>
        <w:t>27.7943750028198</w:t>
      </w:r>
      <w:r>
        <w:tab/>
        <w:t>41.4058320016846</w:t>
      </w:r>
      <w:r>
        <w:tab/>
        <w:t>4.72911424301597</w:t>
      </w:r>
      <w:r>
        <w:tab/>
        <w:t>0.82885217899621</w:t>
      </w:r>
      <w:r>
        <w:tab/>
        <w:t>7.49942476044304</w:t>
      </w:r>
      <w:r>
        <w:tab/>
        <w:t>up</w:t>
      </w:r>
      <w:r>
        <w:tab/>
        <w:t>32.0</w:t>
      </w:r>
      <w:r>
        <w:tab/>
        <w:t>27.0</w:t>
      </w:r>
      <w:r>
        <w:tab/>
        <w:t>39.0</w:t>
      </w:r>
      <w:r>
        <w:tab/>
        <w:t>5.0</w:t>
      </w:r>
      <w:r>
        <w:tab/>
        <w:t>1.0</w:t>
      </w:r>
      <w:r>
        <w:tab/>
        <w:t>7.0</w:t>
      </w:r>
    </w:p>
    <w:p w14:paraId="4E26D4DE" w14:textId="77777777" w:rsidR="004C528E" w:rsidRDefault="004C528E" w:rsidP="004C528E">
      <w:r>
        <w:t>CHRM3</w:t>
      </w:r>
      <w:r>
        <w:tab/>
        <w:t>3.80326044203518</w:t>
      </w:r>
      <w:r>
        <w:tab/>
        <w:t>7.24932534997229e-08</w:t>
      </w:r>
      <w:r>
        <w:tab/>
        <w:t>3.68226600985099e-07</w:t>
      </w:r>
      <w:r>
        <w:tab/>
        <w:t>21.3067061421314</w:t>
      </w:r>
      <w:r>
        <w:tab/>
        <w:t>36.0297453740256</w:t>
      </w:r>
      <w:r>
        <w:tab/>
        <w:t>35.0357040014254</w:t>
      </w:r>
      <w:r>
        <w:tab/>
        <w:t>5.67493709161917</w:t>
      </w:r>
      <w:r>
        <w:tab/>
        <w:t>0</w:t>
      </w:r>
      <w:r>
        <w:tab/>
        <w:t>1.07134639434901</w:t>
      </w:r>
      <w:r>
        <w:tab/>
        <w:t>up</w:t>
      </w:r>
      <w:r>
        <w:tab/>
        <w:t>20.0</w:t>
      </w:r>
      <w:r>
        <w:tab/>
        <w:t>35.0</w:t>
      </w:r>
      <w:r>
        <w:tab/>
        <w:t>33.0</w:t>
      </w:r>
      <w:r>
        <w:tab/>
        <w:t>6.0</w:t>
      </w:r>
      <w:r>
        <w:tab/>
        <w:t>0.0</w:t>
      </w:r>
      <w:r>
        <w:tab/>
        <w:t>1.0</w:t>
      </w:r>
    </w:p>
    <w:p w14:paraId="42C11D64" w14:textId="77777777" w:rsidR="004C528E" w:rsidRDefault="004C528E" w:rsidP="004C528E">
      <w:r>
        <w:t>IQGAP2</w:t>
      </w:r>
      <w:r>
        <w:tab/>
        <w:t>2.45244721655402</w:t>
      </w:r>
      <w:r>
        <w:tab/>
        <w:t>7.25157432319722e-08</w:t>
      </w:r>
      <w:r>
        <w:tab/>
        <w:t>3.68230422766669e-07</w:t>
      </w:r>
      <w:r>
        <w:lastRenderedPageBreak/>
        <w:tab/>
        <w:t>49.0054241269022</w:t>
      </w:r>
      <w:r>
        <w:tab/>
        <w:t>40.1474305596286</w:t>
      </w:r>
      <w:r>
        <w:tab/>
        <w:t>32.912328001339</w:t>
      </w:r>
      <w:r>
        <w:tab/>
        <w:t>6.62075994022236</w:t>
      </w:r>
      <w:r>
        <w:tab/>
        <w:t>9.94622614795453</w:t>
      </w:r>
      <w:r>
        <w:tab/>
        <w:t>5.35673197174503</w:t>
      </w:r>
      <w:r>
        <w:tab/>
        <w:t>up</w:t>
      </w:r>
      <w:r>
        <w:tab/>
        <w:t>46.0</w:t>
      </w:r>
      <w:r>
        <w:tab/>
        <w:t>39.0</w:t>
      </w:r>
      <w:r>
        <w:tab/>
        <w:t>31.0</w:t>
      </w:r>
      <w:r>
        <w:tab/>
        <w:t>7.0</w:t>
      </w:r>
      <w:r>
        <w:tab/>
        <w:t>12.0</w:t>
      </w:r>
      <w:r>
        <w:tab/>
        <w:t>5.0</w:t>
      </w:r>
    </w:p>
    <w:p w14:paraId="05916FE1" w14:textId="77777777" w:rsidR="004C528E" w:rsidRDefault="004C528E" w:rsidP="004C528E">
      <w:r>
        <w:t>GPR173</w:t>
      </w:r>
      <w:r>
        <w:tab/>
        <w:t>-6.65623159782522</w:t>
      </w:r>
      <w:r>
        <w:tab/>
        <w:t>7.32639246591149e-08</w:t>
      </w:r>
      <w:r>
        <w:tab/>
        <w:t>3.71806735687659e-07</w:t>
      </w:r>
      <w:r>
        <w:tab/>
        <w:t>1.06533530710657</w:t>
      </w:r>
      <w:r>
        <w:tab/>
        <w:t>0</w:t>
      </w:r>
      <w:r>
        <w:tab/>
        <w:t>0</w:t>
      </w:r>
      <w:r>
        <w:tab/>
        <w:t>34.049622549715</w:t>
      </w:r>
      <w:r>
        <w:tab/>
        <w:t>37.2983480548295</w:t>
      </w:r>
      <w:r>
        <w:tab/>
        <w:t>42.8538557739602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36.0</w:t>
      </w:r>
      <w:r>
        <w:tab/>
        <w:t>45.0</w:t>
      </w:r>
      <w:r>
        <w:tab/>
        <w:t>40.0</w:t>
      </w:r>
    </w:p>
    <w:p w14:paraId="377DC974" w14:textId="77777777" w:rsidR="004C528E" w:rsidRDefault="004C528E" w:rsidP="004C528E">
      <w:r>
        <w:t>NIPSNAP3B</w:t>
      </w:r>
      <w:r>
        <w:tab/>
        <w:t>1.1082269505527</w:t>
      </w:r>
      <w:r>
        <w:tab/>
        <w:t>7.50189527988109e-08</w:t>
      </w:r>
      <w:r>
        <w:tab/>
        <w:t>3.80371463756916e-07</w:t>
      </w:r>
      <w:r>
        <w:tab/>
        <w:t>142.75493115228</w:t>
      </w:r>
      <w:r>
        <w:tab/>
        <w:t>122.501134271687</w:t>
      </w:r>
      <w:r>
        <w:tab/>
        <w:t>146.512944005961</w:t>
      </w:r>
      <w:r>
        <w:tab/>
        <w:t>55.8035480675885</w:t>
      </w:r>
      <w:r>
        <w:tab/>
        <w:t>76.2544004676514</w:t>
      </w:r>
      <w:r>
        <w:tab/>
        <w:t>57.8527052948463</w:t>
      </w:r>
      <w:r>
        <w:tab/>
        <w:t>up</w:t>
      </w:r>
      <w:r>
        <w:tab/>
        <w:t>134.0</w:t>
      </w:r>
      <w:r>
        <w:tab/>
        <w:t>119.0</w:t>
      </w:r>
      <w:r>
        <w:tab/>
        <w:t>138.0</w:t>
      </w:r>
      <w:r>
        <w:tab/>
        <w:t>59.0</w:t>
      </w:r>
      <w:r>
        <w:tab/>
        <w:t>92.0</w:t>
      </w:r>
      <w:r>
        <w:tab/>
        <w:t>54.0</w:t>
      </w:r>
    </w:p>
    <w:p w14:paraId="6FA64240" w14:textId="77777777" w:rsidR="004C528E" w:rsidRDefault="004C528E" w:rsidP="004C528E">
      <w:r>
        <w:t>MTMR7</w:t>
      </w:r>
      <w:r>
        <w:tab/>
        <w:t>1.3872913127312</w:t>
      </w:r>
      <w:r>
        <w:tab/>
        <w:t>7.55609627410572e-08</w:t>
      </w:r>
      <w:r>
        <w:tab/>
        <w:t>3.82547133542591e-07</w:t>
      </w:r>
      <w:r>
        <w:tab/>
        <w:t>105.46819540355</w:t>
      </w:r>
      <w:r>
        <w:tab/>
        <w:t>97.7950231580696</w:t>
      </w:r>
      <w:r>
        <w:tab/>
        <w:t>94.4902320038443</w:t>
      </w:r>
      <w:r>
        <w:tab/>
        <w:t>24.5913940636831</w:t>
      </w:r>
      <w:r>
        <w:tab/>
        <w:t>48.0734263817802</w:t>
      </w:r>
      <w:r>
        <w:tab/>
        <w:t>40.7111629852622</w:t>
      </w:r>
      <w:r>
        <w:tab/>
        <w:t>up</w:t>
      </w:r>
      <w:r>
        <w:tab/>
        <w:t>99.0</w:t>
      </w:r>
      <w:r>
        <w:tab/>
        <w:t>95.0</w:t>
      </w:r>
      <w:r>
        <w:tab/>
        <w:t>89.0</w:t>
      </w:r>
      <w:r>
        <w:tab/>
        <w:t>26.0</w:t>
      </w:r>
      <w:r>
        <w:tab/>
        <w:t>58.0</w:t>
      </w:r>
      <w:r>
        <w:tab/>
        <w:t>38.0</w:t>
      </w:r>
    </w:p>
    <w:p w14:paraId="58488CA8" w14:textId="77777777" w:rsidR="004C528E" w:rsidRDefault="004C528E" w:rsidP="004C528E">
      <w:r>
        <w:t>PAMR1</w:t>
      </w:r>
      <w:r>
        <w:tab/>
        <w:t>3.97460800199965</w:t>
      </w:r>
      <w:r>
        <w:tab/>
        <w:t>7.61395836653949e-08</w:t>
      </w:r>
      <w:r>
        <w:tab/>
        <w:t>3.85361382519208e-07</w:t>
      </w:r>
      <w:r>
        <w:tab/>
        <w:t>25.5680473705576</w:t>
      </w:r>
      <w:r>
        <w:tab/>
        <w:t>39.1180092632278</w:t>
      </w:r>
      <w:r>
        <w:tab/>
        <w:t>24.4188240009935</w:t>
      </w:r>
      <w:r>
        <w:tab/>
        <w:t>4.72911424301597</w:t>
      </w:r>
      <w:r>
        <w:tab/>
        <w:t>0</w:t>
      </w:r>
      <w:r>
        <w:tab/>
        <w:t>1.07134639434901</w:t>
      </w:r>
      <w:r>
        <w:tab/>
        <w:t>up</w:t>
      </w:r>
      <w:r>
        <w:tab/>
        <w:t>24.0</w:t>
      </w:r>
      <w:r>
        <w:tab/>
        <w:t>38.0</w:t>
      </w:r>
      <w:r>
        <w:tab/>
        <w:t>23.0</w:t>
      </w:r>
      <w:r>
        <w:tab/>
        <w:t>5.0</w:t>
      </w:r>
      <w:r>
        <w:tab/>
        <w:t>0.0</w:t>
      </w:r>
      <w:r>
        <w:tab/>
        <w:t>1.0</w:t>
      </w:r>
    </w:p>
    <w:p w14:paraId="7248E929" w14:textId="77777777" w:rsidR="004C528E" w:rsidRDefault="004C528E" w:rsidP="004C528E">
      <w:r>
        <w:t>PCDH1</w:t>
      </w:r>
      <w:r>
        <w:tab/>
        <w:t>-1.70343215185727</w:t>
      </w:r>
      <w:r>
        <w:tab/>
        <w:t>7.83469541568999e-08</w:t>
      </w:r>
      <w:r>
        <w:tab/>
        <w:t>3.95587899677462e-07</w:t>
      </w:r>
      <w:r>
        <w:tab/>
        <w:t>20.2413708350248</w:t>
      </w:r>
      <w:r>
        <w:tab/>
        <w:t>23.6766898172168</w:t>
      </w:r>
      <w:r>
        <w:tab/>
        <w:t>19.1103840007775</w:t>
      </w:r>
      <w:r>
        <w:tab/>
        <w:t>84.1782335256843</w:t>
      </w:r>
      <w:r>
        <w:tab/>
        <w:t>57.1908003507385</w:t>
      </w:r>
      <w:r>
        <w:tab/>
        <w:t>64.2807836609403</w:t>
      </w:r>
      <w:r>
        <w:tab/>
        <w:t>down</w:t>
      </w:r>
      <w:r>
        <w:tab/>
        <w:t>19.0</w:t>
      </w:r>
      <w:r>
        <w:tab/>
        <w:t>23.0</w:t>
      </w:r>
      <w:r>
        <w:tab/>
        <w:t>18.0</w:t>
      </w:r>
      <w:r>
        <w:tab/>
        <w:t>89.0</w:t>
      </w:r>
      <w:r>
        <w:tab/>
        <w:t>69.0</w:t>
      </w:r>
      <w:r>
        <w:tab/>
        <w:t>60.0</w:t>
      </w:r>
    </w:p>
    <w:p w14:paraId="7225CBD1" w14:textId="77777777" w:rsidR="004C528E" w:rsidRDefault="004C528E" w:rsidP="004C528E">
      <w:r>
        <w:t>CALCB</w:t>
      </w:r>
      <w:r>
        <w:tab/>
        <w:t>4.51306985457556</w:t>
      </w:r>
      <w:r>
        <w:tab/>
        <w:t>7.90266940848863e-08</w:t>
      </w:r>
      <w:r>
        <w:tab/>
        <w:t>3.98901131644212e-07</w:t>
      </w:r>
      <w:r>
        <w:tab/>
        <w:t>29.8293885989839</w:t>
      </w:r>
      <w:r>
        <w:tab/>
        <w:t>26.764953706419</w:t>
      </w:r>
      <w:r>
        <w:tab/>
        <w:t>30.7889520012526</w:t>
      </w:r>
      <w:r>
        <w:tab/>
        <w:t>0</w:t>
      </w:r>
      <w:r>
        <w:tab/>
        <w:t>0</w:t>
      </w:r>
      <w:r>
        <w:tab/>
        <w:t>4.28538557739602</w:t>
      </w:r>
      <w:r>
        <w:tab/>
        <w:t>up</w:t>
      </w:r>
      <w:r>
        <w:tab/>
        <w:t>28.0</w:t>
      </w:r>
      <w:r>
        <w:tab/>
        <w:t>26.0</w:t>
      </w:r>
      <w:r>
        <w:tab/>
        <w:t>29.0</w:t>
      </w:r>
      <w:r>
        <w:tab/>
        <w:t>0.0</w:t>
      </w:r>
      <w:r>
        <w:tab/>
        <w:t>0.0</w:t>
      </w:r>
      <w:r>
        <w:tab/>
        <w:t>4.0</w:t>
      </w:r>
    </w:p>
    <w:p w14:paraId="2F090FEE" w14:textId="77777777" w:rsidR="004C528E" w:rsidRDefault="004C528E" w:rsidP="004C528E">
      <w:r>
        <w:t>MAP3K7CL</w:t>
      </w:r>
      <w:r>
        <w:tab/>
        <w:t>1.15345495778996</w:t>
      </w:r>
      <w:r>
        <w:tab/>
        <w:t>8.1720630486342e-08</w:t>
      </w:r>
      <w:r>
        <w:tab/>
        <w:t>4.11763081629576e-07</w:t>
      </w:r>
      <w:r>
        <w:tab/>
        <w:t>104.402860096444</w:t>
      </w:r>
      <w:r>
        <w:tab/>
        <w:t>125.589398160889</w:t>
      </w:r>
      <w:r>
        <w:tab/>
        <w:t>130.587624005313</w:t>
      </w:r>
      <w:r>
        <w:tab/>
        <w:t>57.6951937647949</w:t>
      </w:r>
      <w:r>
        <w:tab/>
        <w:t>53.8753916347537</w:t>
      </w:r>
      <w:r>
        <w:tab/>
        <w:t>50.3532805344032</w:t>
      </w:r>
      <w:r>
        <w:tab/>
        <w:t>up</w:t>
      </w:r>
      <w:r>
        <w:tab/>
        <w:t>98.0</w:t>
      </w:r>
      <w:r>
        <w:tab/>
        <w:t>122.0</w:t>
      </w:r>
      <w:r>
        <w:tab/>
        <w:t>123.0</w:t>
      </w:r>
      <w:r>
        <w:tab/>
        <w:t>61.0</w:t>
      </w:r>
      <w:r>
        <w:tab/>
        <w:t>65.0</w:t>
      </w:r>
      <w:r>
        <w:tab/>
        <w:t>47.0</w:t>
      </w:r>
    </w:p>
    <w:p w14:paraId="09B4F2CF" w14:textId="77777777" w:rsidR="004C528E" w:rsidRDefault="004C528E" w:rsidP="004C528E">
      <w:r>
        <w:t>ZKSCAN7</w:t>
      </w:r>
      <w:r>
        <w:tab/>
        <w:t>2.27459714498567</w:t>
      </w:r>
      <w:r>
        <w:tab/>
        <w:t>8.52537914057021e-08</w:t>
      </w:r>
      <w:r>
        <w:tab/>
        <w:t>4.29055028643076e-07</w:t>
      </w:r>
      <w:r>
        <w:tab/>
        <w:t>38.3520710558365</w:t>
      </w:r>
      <w:r>
        <w:tab/>
        <w:t>43.2356944488308</w:t>
      </w:r>
      <w:r>
        <w:tab/>
        <w:t>46.7142720019006</w:t>
      </w:r>
      <w:r>
        <w:tab/>
        <w:t>8.51240563742875</w:t>
      </w:r>
      <w:r>
        <w:tab/>
        <w:t>6.63081743196968</w:t>
      </w:r>
      <w:r>
        <w:tab/>
        <w:t>11.7848103378391</w:t>
      </w:r>
      <w:r>
        <w:tab/>
        <w:t>up</w:t>
      </w:r>
      <w:r>
        <w:tab/>
        <w:t>36.0</w:t>
      </w:r>
      <w:r>
        <w:tab/>
        <w:t>42.0</w:t>
      </w:r>
      <w:r>
        <w:tab/>
        <w:t>44.0</w:t>
      </w:r>
      <w:r>
        <w:tab/>
        <w:t>9.0</w:t>
      </w:r>
      <w:r>
        <w:tab/>
        <w:t>8.0</w:t>
      </w:r>
      <w:r>
        <w:tab/>
        <w:t>11.0</w:t>
      </w:r>
    </w:p>
    <w:p w14:paraId="7DD39E67" w14:textId="77777777" w:rsidR="004C528E" w:rsidRDefault="004C528E" w:rsidP="004C528E">
      <w:r>
        <w:t>SPANXD</w:t>
      </w:r>
      <w:r>
        <w:tab/>
        <w:t>-4.09752021334764</w:t>
      </w:r>
      <w:r>
        <w:tab/>
        <w:t>8.97305121027807e-08</w:t>
      </w:r>
      <w:r>
        <w:tab/>
        <w:t>4.50479476437627e-07</w:t>
      </w:r>
      <w:r>
        <w:tab/>
        <w:t>0</w:t>
      </w:r>
      <w:r>
        <w:tab/>
        <w:t>3.0882638892022</w:t>
      </w:r>
      <w:r>
        <w:tab/>
        <w:t>2.12337600008639</w:t>
      </w:r>
      <w:r>
        <w:tab/>
        <w:t>28.3746854580958</w:t>
      </w:r>
      <w:r>
        <w:tab/>
        <w:t>31.496382801856</w:t>
      </w:r>
      <w:r>
        <w:tab/>
        <w:t>29.9976990417721</w:t>
      </w:r>
      <w:r>
        <w:tab/>
        <w:t>down</w:t>
      </w:r>
      <w:r>
        <w:tab/>
        <w:t>0.0</w:t>
      </w:r>
      <w:r>
        <w:tab/>
        <w:t>3.0</w:t>
      </w:r>
      <w:r>
        <w:tab/>
        <w:t>2.0</w:t>
      </w:r>
      <w:r>
        <w:tab/>
        <w:t>30.0</w:t>
      </w:r>
      <w:r>
        <w:tab/>
        <w:t>38.0</w:t>
      </w:r>
      <w:r>
        <w:tab/>
        <w:t>28.0</w:t>
      </w:r>
    </w:p>
    <w:p w14:paraId="3A70BFE4" w14:textId="77777777" w:rsidR="004C528E" w:rsidRDefault="004C528E" w:rsidP="004C528E">
      <w:r>
        <w:t>ZNF716</w:t>
      </w:r>
      <w:r>
        <w:tab/>
        <w:t>-6.87799512306836</w:t>
      </w:r>
      <w:r>
        <w:tab/>
        <w:t>9.03570486100916e-08</w:t>
      </w:r>
      <w:r>
        <w:tab/>
        <w:t>4.53391114767462e-07</w:t>
      </w:r>
      <w:r>
        <w:tab/>
        <w:t>0</w:t>
      </w:r>
      <w:r>
        <w:tab/>
        <w:t>0</w:t>
      </w:r>
      <w:r>
        <w:tab/>
        <w:t>0</w:t>
      </w:r>
      <w:r>
        <w:tab/>
        <w:t>26.4830397608894</w:t>
      </w:r>
      <w:r>
        <w:tab/>
        <w:t>13.2616348639394</w:t>
      </w:r>
      <w:r>
        <w:tab/>
        <w:t>28.926352647423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8.0</w:t>
      </w:r>
      <w:r>
        <w:tab/>
        <w:t>16.0</w:t>
      </w:r>
      <w:r>
        <w:tab/>
        <w:t>27.0</w:t>
      </w:r>
    </w:p>
    <w:p w14:paraId="127E6C04" w14:textId="77777777" w:rsidR="004C528E" w:rsidRDefault="004C528E" w:rsidP="004C528E">
      <w:r>
        <w:t>GALNT18</w:t>
      </w:r>
      <w:r>
        <w:tab/>
        <w:t>1.9981795156583</w:t>
      </w:r>
      <w:r>
        <w:tab/>
        <w:t>9.43078466338601e-08</w:t>
      </w:r>
      <w:r>
        <w:tab/>
        <w:t>4.72375790058424e-07</w:t>
      </w:r>
      <w:r>
        <w:tab/>
        <w:t>45.8094182055824</w:t>
      </w:r>
      <w:r>
        <w:tab/>
        <w:t>46.323958338033</w:t>
      </w:r>
      <w:r>
        <w:tab/>
        <w:t>57.3311520023325</w:t>
      </w:r>
      <w:r>
        <w:tab/>
        <w:t>13.2415198804447</w:t>
      </w:r>
      <w:r>
        <w:tab/>
        <w:t>13.2616348639394</w:t>
      </w:r>
      <w:r>
        <w:tab/>
        <w:t>10.7134639434901</w:t>
      </w:r>
      <w:r>
        <w:tab/>
        <w:t>up</w:t>
      </w:r>
      <w:r>
        <w:tab/>
        <w:t>43.0</w:t>
      </w:r>
      <w:r>
        <w:tab/>
        <w:t>45.0</w:t>
      </w:r>
      <w:r>
        <w:tab/>
        <w:t>54.0</w:t>
      </w:r>
      <w:r>
        <w:tab/>
        <w:t>14.0</w:t>
      </w:r>
      <w:r>
        <w:tab/>
        <w:t>16.0</w:t>
      </w:r>
      <w:r>
        <w:tab/>
        <w:t>10.0</w:t>
      </w:r>
    </w:p>
    <w:p w14:paraId="1702954B" w14:textId="77777777" w:rsidR="004C528E" w:rsidRDefault="004C528E" w:rsidP="004C528E">
      <w:r>
        <w:t>C15orf59</w:t>
      </w:r>
      <w:r>
        <w:tab/>
        <w:t>-1.22712173275672</w:t>
      </w:r>
      <w:r>
        <w:tab/>
        <w:t>9.91165738647503e-08</w:t>
      </w:r>
      <w:r>
        <w:tab/>
        <w:t>4.95290490049814e-07</w:t>
      </w:r>
      <w:r>
        <w:tab/>
        <w:t>36.2214004416233</w:t>
      </w:r>
      <w:r>
        <w:tab/>
        <w:t>54.5593287092388</w:t>
      </w:r>
      <w:r>
        <w:tab/>
        <w:t>53.0844000021597</w:t>
      </w:r>
      <w:r>
        <w:tab/>
        <w:t>118.227856075399</w:t>
      </w:r>
      <w:r>
        <w:tab/>
        <w:t>113.552748522481</w:t>
      </w:r>
      <w:r>
        <w:tab/>
        <w:t>104.991946646203</w:t>
      </w:r>
      <w:r>
        <w:tab/>
        <w:t>down</w:t>
      </w:r>
      <w:r>
        <w:tab/>
        <w:t>34.0</w:t>
      </w:r>
      <w:r>
        <w:tab/>
        <w:t>53.0</w:t>
      </w:r>
      <w:r>
        <w:tab/>
        <w:t>50.0</w:t>
      </w:r>
      <w:r>
        <w:tab/>
        <w:t>125.0</w:t>
      </w:r>
      <w:r>
        <w:tab/>
        <w:t>137.0</w:t>
      </w:r>
      <w:r>
        <w:tab/>
        <w:t>98.0</w:t>
      </w:r>
    </w:p>
    <w:p w14:paraId="59262ECB" w14:textId="77777777" w:rsidR="004C528E" w:rsidRDefault="004C528E" w:rsidP="004C528E">
      <w:r>
        <w:t>ZNF503-AS2</w:t>
      </w:r>
      <w:r>
        <w:tab/>
        <w:t>1.38403538385306</w:t>
      </w:r>
      <w:r>
        <w:tab/>
        <w:t>1.13872831697944e-07</w:t>
      </w:r>
      <w:r>
        <w:tab/>
        <w:t>5.66188954788134e-07</w:t>
      </w:r>
      <w:r>
        <w:lastRenderedPageBreak/>
        <w:tab/>
        <w:t>79.9001480329926</w:t>
      </w:r>
      <w:r>
        <w:tab/>
        <w:t>86.4713888976615</w:t>
      </w:r>
      <w:r>
        <w:tab/>
        <w:t>85.9967280034987</w:t>
      </w:r>
      <w:r>
        <w:tab/>
        <w:t>36.8870910955246</w:t>
      </w:r>
      <w:r>
        <w:tab/>
        <w:t>29.8386784438636</w:t>
      </w:r>
      <w:r>
        <w:tab/>
        <w:t>29.9976990417721</w:t>
      </w:r>
      <w:r>
        <w:tab/>
        <w:t>up</w:t>
      </w:r>
      <w:r>
        <w:tab/>
        <w:t>75.0</w:t>
      </w:r>
      <w:r>
        <w:tab/>
        <w:t>84.0</w:t>
      </w:r>
      <w:r>
        <w:tab/>
        <w:t>81.0</w:t>
      </w:r>
      <w:r>
        <w:tab/>
        <w:t>39.0</w:t>
      </w:r>
      <w:r>
        <w:tab/>
        <w:t>36.0</w:t>
      </w:r>
      <w:r>
        <w:tab/>
        <w:t>28.0</w:t>
      </w:r>
    </w:p>
    <w:p w14:paraId="28DE05B4" w14:textId="77777777" w:rsidR="004C528E" w:rsidRDefault="004C528E" w:rsidP="004C528E">
      <w:r>
        <w:t>ANO3</w:t>
      </w:r>
      <w:r>
        <w:tab/>
        <w:t>5.81196723970636</w:t>
      </w:r>
      <w:r>
        <w:tab/>
        <w:t>1.15333114921519e-07</w:t>
      </w:r>
      <w:r>
        <w:tab/>
        <w:t>5.73113219938556e-07</w:t>
      </w:r>
      <w:r>
        <w:tab/>
        <w:t>27.6987179847708</w:t>
      </w:r>
      <w:r>
        <w:tab/>
        <w:t>38.0885879668271</w:t>
      </w:r>
      <w:r>
        <w:tab/>
        <w:t>39.2824560015982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26.0</w:t>
      </w:r>
      <w:r>
        <w:tab/>
        <w:t>37.0</w:t>
      </w:r>
      <w:r>
        <w:tab/>
        <w:t>37.0</w:t>
      </w:r>
      <w:r>
        <w:tab/>
        <w:t>1.0</w:t>
      </w:r>
      <w:r>
        <w:tab/>
        <w:t>1.0</w:t>
      </w:r>
      <w:r>
        <w:tab/>
        <w:t>0.0</w:t>
      </w:r>
    </w:p>
    <w:p w14:paraId="688D89B4" w14:textId="77777777" w:rsidR="004C528E" w:rsidRDefault="004C528E" w:rsidP="004C528E">
      <w:r>
        <w:t>CCDC74A</w:t>
      </w:r>
      <w:r>
        <w:tab/>
        <w:t>1.18792155594009</w:t>
      </w:r>
      <w:r>
        <w:tab/>
        <w:t>1.16121576445688e-07</w:t>
      </w:r>
      <w:r>
        <w:tab/>
        <w:t>5.76862024923742e-07</w:t>
      </w:r>
      <w:r>
        <w:tab/>
        <w:t>111.86020724619</w:t>
      </w:r>
      <w:r>
        <w:tab/>
        <w:t>107.059814825676</w:t>
      </w:r>
      <w:r>
        <w:tab/>
        <w:t>119.970744004881</w:t>
      </w:r>
      <w:r>
        <w:tab/>
        <w:t>58.6410166133981</w:t>
      </w:r>
      <w:r>
        <w:tab/>
        <w:t>48.9022785607764</w:t>
      </w:r>
      <w:r>
        <w:tab/>
        <w:t>40.7111629852622</w:t>
      </w:r>
      <w:r>
        <w:tab/>
        <w:t>up</w:t>
      </w:r>
      <w:r>
        <w:tab/>
        <w:t>105.0</w:t>
      </w:r>
      <w:r>
        <w:tab/>
        <w:t>104.0</w:t>
      </w:r>
      <w:r>
        <w:tab/>
        <w:t>113.0</w:t>
      </w:r>
      <w:r>
        <w:tab/>
        <w:t>62.0</w:t>
      </w:r>
      <w:r>
        <w:tab/>
        <w:t>59.0</w:t>
      </w:r>
      <w:r>
        <w:tab/>
        <w:t>38.0</w:t>
      </w:r>
    </w:p>
    <w:p w14:paraId="18E8AAE4" w14:textId="77777777" w:rsidR="004C528E" w:rsidRDefault="004C528E" w:rsidP="004C528E">
      <w:r>
        <w:t>ANKRD30B</w:t>
      </w:r>
      <w:r>
        <w:tab/>
        <w:t>5.06021553855119</w:t>
      </w:r>
      <w:r>
        <w:tab/>
        <w:t>1.17262463101034e-07</w:t>
      </w:r>
      <w:r>
        <w:tab/>
        <w:t>5.82017616446388e-07</w:t>
      </w:r>
      <w:r>
        <w:tab/>
        <w:t>52.2014300482219</w:t>
      </w:r>
      <w:r>
        <w:tab/>
        <w:t>17.5001620388124</w:t>
      </w:r>
      <w:r>
        <w:tab/>
        <w:t>25.4805120010367</w:t>
      </w:r>
      <w:r>
        <w:tab/>
        <w:t>0.945822848603194</w:t>
      </w:r>
      <w:r>
        <w:tab/>
        <w:t>0</w:t>
      </w:r>
      <w:r>
        <w:tab/>
        <w:t>2.14269278869801</w:t>
      </w:r>
      <w:r>
        <w:tab/>
        <w:t>up</w:t>
      </w:r>
      <w:r>
        <w:tab/>
        <w:t>49.0</w:t>
      </w:r>
      <w:r>
        <w:tab/>
        <w:t>17.0</w:t>
      </w:r>
      <w:r>
        <w:tab/>
        <w:t>24.0</w:t>
      </w:r>
      <w:r>
        <w:tab/>
        <w:t>1.0</w:t>
      </w:r>
      <w:r>
        <w:tab/>
        <w:t>0.0</w:t>
      </w:r>
      <w:r>
        <w:tab/>
        <w:t>2.0</w:t>
      </w:r>
    </w:p>
    <w:p w14:paraId="30F0A0E8" w14:textId="77777777" w:rsidR="004C528E" w:rsidRDefault="004C528E" w:rsidP="004C528E">
      <w:r>
        <w:t>SH3BP5</w:t>
      </w:r>
      <w:r>
        <w:tab/>
        <w:t>1.01323311178036</w:t>
      </w:r>
      <w:r>
        <w:tab/>
        <w:t>1.20385671013769e-07</w:t>
      </w:r>
      <w:r>
        <w:tab/>
        <w:t>5.96396854001477e-07</w:t>
      </w:r>
      <w:r>
        <w:tab/>
        <w:t>138.493589923854</w:t>
      </w:r>
      <w:r>
        <w:tab/>
        <w:t>164.707407424117</w:t>
      </w:r>
      <w:r>
        <w:tab/>
        <w:t>136.957752005572</w:t>
      </w:r>
      <w:r>
        <w:tab/>
        <w:t>76.6116507368587</w:t>
      </w:r>
      <w:r>
        <w:tab/>
        <w:t>67.9658786776893</w:t>
      </w:r>
      <w:r>
        <w:tab/>
        <w:t>73.9229012100814</w:t>
      </w:r>
      <w:r>
        <w:tab/>
        <w:t>up</w:t>
      </w:r>
      <w:r>
        <w:tab/>
        <w:t>130.0</w:t>
      </w:r>
      <w:r>
        <w:tab/>
        <w:t>160.0</w:t>
      </w:r>
      <w:r>
        <w:tab/>
        <w:t>129.0</w:t>
      </w:r>
      <w:r>
        <w:tab/>
        <w:t>81.0</w:t>
      </w:r>
      <w:r>
        <w:tab/>
        <w:t>82.0</w:t>
      </w:r>
      <w:r>
        <w:tab/>
        <w:t>69.0</w:t>
      </w:r>
    </w:p>
    <w:p w14:paraId="1A59A0FA" w14:textId="77777777" w:rsidR="004C528E" w:rsidRDefault="004C528E" w:rsidP="004C528E">
      <w:r>
        <w:t>TLR4</w:t>
      </w:r>
      <w:r>
        <w:tab/>
        <w:t>6.59425112786267</w:t>
      </w:r>
      <w:r>
        <w:tab/>
        <w:t>1.2613255321114e-07</w:t>
      </w:r>
      <w:r>
        <w:tab/>
        <w:t>6.24214271515252e-07</w:t>
      </w:r>
      <w:r>
        <w:tab/>
        <w:t>37.2867357487299</w:t>
      </w:r>
      <w:r>
        <w:tab/>
        <w:t>26.764953706419</w:t>
      </w:r>
      <w:r>
        <w:tab/>
        <w:t>33.9740160013822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35.0</w:t>
      </w:r>
      <w:r>
        <w:tab/>
        <w:t>26.0</w:t>
      </w:r>
      <w:r>
        <w:tab/>
        <w:t>32.0</w:t>
      </w:r>
      <w:r>
        <w:tab/>
        <w:t>1.0</w:t>
      </w:r>
      <w:r>
        <w:tab/>
        <w:t>0.0</w:t>
      </w:r>
      <w:r>
        <w:tab/>
        <w:t>0.0</w:t>
      </w:r>
    </w:p>
    <w:p w14:paraId="7B814F3D" w14:textId="77777777" w:rsidR="004C528E" w:rsidRDefault="004C528E" w:rsidP="004C528E">
      <w:r>
        <w:t>GNG3</w:t>
      </w:r>
      <w:r>
        <w:tab/>
        <w:t>-1.25474771086804</w:t>
      </w:r>
      <w:r>
        <w:tab/>
        <w:t>1.26402847607907e-07</w:t>
      </w:r>
      <w:r>
        <w:tab/>
        <w:t>6.25369228527439e-07</w:t>
      </w:r>
      <w:r>
        <w:tab/>
        <w:t>49.0054241269022</w:t>
      </w:r>
      <w:r>
        <w:tab/>
        <w:t>54.5593287092388</w:t>
      </w:r>
      <w:r>
        <w:tab/>
        <w:t>32.912328001339</w:t>
      </w:r>
      <w:r>
        <w:tab/>
        <w:t>102.148867649145</w:t>
      </w:r>
      <w:r>
        <w:tab/>
        <w:t>114.381600701477</w:t>
      </w:r>
      <w:r>
        <w:tab/>
        <w:t>109.277332223599</w:t>
      </w:r>
      <w:r>
        <w:tab/>
        <w:t>down</w:t>
      </w:r>
      <w:r>
        <w:tab/>
        <w:t>46.0</w:t>
      </w:r>
      <w:r>
        <w:tab/>
        <w:t>53.0</w:t>
      </w:r>
      <w:r>
        <w:tab/>
        <w:t>31.0</w:t>
      </w:r>
      <w:r>
        <w:tab/>
        <w:t>108.0</w:t>
      </w:r>
      <w:r>
        <w:tab/>
        <w:t>138.0</w:t>
      </w:r>
      <w:r>
        <w:tab/>
        <w:t>102.0</w:t>
      </w:r>
    </w:p>
    <w:p w14:paraId="2AC9CEBF" w14:textId="77777777" w:rsidR="004C528E" w:rsidRDefault="004C528E" w:rsidP="004C528E">
      <w:r>
        <w:t>C19orf81</w:t>
      </w:r>
      <w:r>
        <w:tab/>
        <w:t>1.22474360197576</w:t>
      </w:r>
      <w:r>
        <w:tab/>
        <w:t>1.27561390149495e-07</w:t>
      </w:r>
      <w:r>
        <w:tab/>
        <w:t>6.30732617960432e-07</w:t>
      </w:r>
      <w:r>
        <w:tab/>
        <w:t>108.66420132487</w:t>
      </w:r>
      <w:r>
        <w:tab/>
        <w:t>91.6184953796652</w:t>
      </w:r>
      <w:r>
        <w:tab/>
        <w:t>123.155808005011</w:t>
      </w:r>
      <w:r>
        <w:tab/>
        <w:t>44.4536738843501</w:t>
      </w:r>
      <w:r>
        <w:tab/>
        <w:t>50.5599829187688</w:t>
      </w:r>
      <w:r>
        <w:tab/>
        <w:t>42.8538557739602</w:t>
      </w:r>
      <w:r>
        <w:tab/>
        <w:t>up</w:t>
      </w:r>
      <w:r>
        <w:tab/>
        <w:t>102.0</w:t>
      </w:r>
      <w:r>
        <w:tab/>
        <w:t>89.0</w:t>
      </w:r>
      <w:r>
        <w:tab/>
        <w:t>116.0</w:t>
      </w:r>
      <w:r>
        <w:tab/>
        <w:t>47.0</w:t>
      </w:r>
      <w:r>
        <w:tab/>
        <w:t>61.0</w:t>
      </w:r>
      <w:r>
        <w:tab/>
        <w:t>40.0</w:t>
      </w:r>
    </w:p>
    <w:p w14:paraId="1B0D4B55" w14:textId="77777777" w:rsidR="004C528E" w:rsidRDefault="004C528E" w:rsidP="004C528E">
      <w:r>
        <w:t>ENG</w:t>
      </w:r>
      <w:r>
        <w:tab/>
        <w:t>1.01932293825993</w:t>
      </w:r>
      <w:r>
        <w:tab/>
        <w:t>1.31752318230884e-07</w:t>
      </w:r>
      <w:r>
        <w:tab/>
        <w:t>6.50884885048461e-07</w:t>
      </w:r>
      <w:r>
        <w:tab/>
        <w:t>145.9509370736</w:t>
      </w:r>
      <w:r>
        <w:tab/>
        <w:t>180.148726870128</w:t>
      </w:r>
      <w:r>
        <w:tab/>
        <w:t>148.636320006047</w:t>
      </w:r>
      <w:r>
        <w:tab/>
        <w:t>87.9615249200971</w:t>
      </w:r>
      <w:r>
        <w:tab/>
        <w:t>63.8216177827082</w:t>
      </w:r>
      <w:r>
        <w:tab/>
        <w:t>83.5650187592224</w:t>
      </w:r>
      <w:r>
        <w:tab/>
        <w:t>up</w:t>
      </w:r>
      <w:r>
        <w:tab/>
        <w:t>137.0</w:t>
      </w:r>
      <w:r>
        <w:tab/>
        <w:t>175.0</w:t>
      </w:r>
      <w:r>
        <w:tab/>
        <w:t>140.0</w:t>
      </w:r>
      <w:r>
        <w:tab/>
        <w:t>93.0</w:t>
      </w:r>
      <w:r>
        <w:tab/>
        <w:t>77.0</w:t>
      </w:r>
      <w:r>
        <w:tab/>
        <w:t>78.0</w:t>
      </w:r>
    </w:p>
    <w:p w14:paraId="680FBC77" w14:textId="77777777" w:rsidR="004C528E" w:rsidRDefault="004C528E" w:rsidP="004C528E">
      <w:r>
        <w:t>SLC6A16</w:t>
      </w:r>
      <w:r>
        <w:tab/>
        <w:t>-2.37325600051956</w:t>
      </w:r>
      <w:r>
        <w:tab/>
        <w:t>1.43744023092033e-07</w:t>
      </w:r>
      <w:r>
        <w:tab/>
        <w:t>7.07238963456009e-07</w:t>
      </w:r>
      <w:r>
        <w:tab/>
        <w:t>4.26134122842627</w:t>
      </w:r>
      <w:r>
        <w:tab/>
        <w:t>10.2942129640073</w:t>
      </w:r>
      <w:r>
        <w:tab/>
        <w:t>9.55519200038875</w:t>
      </w:r>
      <w:r>
        <w:tab/>
        <w:t>35.9412682469214</w:t>
      </w:r>
      <w:r>
        <w:tab/>
        <w:t>42.2714611288067</w:t>
      </w:r>
      <w:r>
        <w:tab/>
        <w:t>47.1392413513562</w:t>
      </w:r>
      <w:r>
        <w:tab/>
        <w:t>down</w:t>
      </w:r>
      <w:r>
        <w:tab/>
        <w:t>4.0</w:t>
      </w:r>
      <w:r>
        <w:tab/>
        <w:t>10.0</w:t>
      </w:r>
      <w:r>
        <w:tab/>
        <w:t>9.0</w:t>
      </w:r>
      <w:r>
        <w:tab/>
        <w:t>38.0</w:t>
      </w:r>
      <w:r>
        <w:tab/>
        <w:t>51.0</w:t>
      </w:r>
      <w:r>
        <w:tab/>
        <w:t>44.0</w:t>
      </w:r>
    </w:p>
    <w:p w14:paraId="3EBE1119" w14:textId="77777777" w:rsidR="004C528E" w:rsidRDefault="004C528E" w:rsidP="004C528E">
      <w:r>
        <w:t>FGF14-AS2</w:t>
      </w:r>
      <w:r>
        <w:tab/>
        <w:t>3.40902788563068</w:t>
      </w:r>
      <w:r>
        <w:tab/>
        <w:t>1.45294823489729e-07</w:t>
      </w:r>
      <w:r>
        <w:tab/>
        <w:t>7.14454081252833e-07</w:t>
      </w:r>
      <w:r>
        <w:tab/>
        <w:t>19.1760355279182</w:t>
      </w:r>
      <w:r>
        <w:tab/>
        <w:t>35.0003240776249</w:t>
      </w:r>
      <w:r>
        <w:tab/>
        <w:t>35.0357040014254</w:t>
      </w:r>
      <w:r>
        <w:tab/>
        <w:t>0.945822848603194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18.0</w:t>
      </w:r>
      <w:r>
        <w:tab/>
        <w:t>34.0</w:t>
      </w:r>
      <w:r>
        <w:tab/>
        <w:t>33.0</w:t>
      </w:r>
      <w:r>
        <w:tab/>
        <w:t>1.0</w:t>
      </w:r>
      <w:r>
        <w:tab/>
        <w:t>5.0</w:t>
      </w:r>
      <w:r>
        <w:tab/>
        <w:t>3.0</w:t>
      </w:r>
    </w:p>
    <w:p w14:paraId="1CA2CD31" w14:textId="77777777" w:rsidR="004C528E" w:rsidRDefault="004C528E" w:rsidP="004C528E">
      <w:r>
        <w:t>DNAH6</w:t>
      </w:r>
      <w:r>
        <w:tab/>
        <w:t>2.05785345642465</w:t>
      </w:r>
      <w:r>
        <w:tab/>
        <w:t>1.45543849147271e-07</w:t>
      </w:r>
      <w:r>
        <w:tab/>
        <w:t>7.15470924130808e-07</w:t>
      </w:r>
      <w:r>
        <w:tab/>
        <w:t>55.3974359695416</w:t>
      </w:r>
      <w:r>
        <w:tab/>
        <w:t>68.9712268588491</w:t>
      </w:r>
      <w:r>
        <w:tab/>
        <w:t>36.0973920014686</w:t>
      </w:r>
      <w:r>
        <w:tab/>
        <w:t>17.9706341234607</w:t>
      </w:r>
      <w:r>
        <w:tab/>
        <w:t>9.94622614795453</w:t>
      </w:r>
      <w:r>
        <w:tab/>
        <w:t>10.7134639434901</w:t>
      </w:r>
      <w:r>
        <w:tab/>
        <w:t>up</w:t>
      </w:r>
      <w:r>
        <w:tab/>
        <w:t>52.0</w:t>
      </w:r>
      <w:r>
        <w:tab/>
        <w:t>67.0</w:t>
      </w:r>
      <w:r>
        <w:tab/>
        <w:t>34.0</w:t>
      </w:r>
      <w:r>
        <w:tab/>
        <w:t>19.0</w:t>
      </w:r>
      <w:r>
        <w:tab/>
        <w:t>12.0</w:t>
      </w:r>
      <w:r>
        <w:tab/>
        <w:t>10.0</w:t>
      </w:r>
    </w:p>
    <w:p w14:paraId="2CA693DD" w14:textId="77777777" w:rsidR="004C528E" w:rsidRDefault="004C528E" w:rsidP="004C528E">
      <w:r>
        <w:lastRenderedPageBreak/>
        <w:t>CYTH4</w:t>
      </w:r>
      <w:r>
        <w:tab/>
        <w:t>2.3298156489373</w:t>
      </w:r>
      <w:r>
        <w:tab/>
        <w:t>1.46376384506469e-07</w:t>
      </w:r>
      <w:r>
        <w:tab/>
        <w:t>7.19146158219136e-07</w:t>
      </w:r>
      <w:r>
        <w:tab/>
        <w:t>50.0707594340087</w:t>
      </w:r>
      <w:r>
        <w:tab/>
        <w:t>39.1180092632278</w:t>
      </w:r>
      <w:r>
        <w:tab/>
        <w:t>33.9740160013822</w:t>
      </w:r>
      <w:r>
        <w:tab/>
        <w:t>5.67493709161917</w:t>
      </w:r>
      <w:r>
        <w:tab/>
        <w:t>8.28852178996211</w:t>
      </w:r>
      <w:r>
        <w:tab/>
        <w:t>10.7134639434901</w:t>
      </w:r>
      <w:r>
        <w:tab/>
        <w:t>up</w:t>
      </w:r>
      <w:r>
        <w:tab/>
        <w:t>47.0</w:t>
      </w:r>
      <w:r>
        <w:tab/>
        <w:t>38.0</w:t>
      </w:r>
      <w:r>
        <w:tab/>
        <w:t>32.0</w:t>
      </w:r>
      <w:r>
        <w:tab/>
        <w:t>6.0</w:t>
      </w:r>
      <w:r>
        <w:tab/>
        <w:t>10.0</w:t>
      </w:r>
      <w:r>
        <w:tab/>
        <w:t>10.0</w:t>
      </w:r>
    </w:p>
    <w:p w14:paraId="0D834E92" w14:textId="77777777" w:rsidR="004C528E" w:rsidRDefault="004C528E" w:rsidP="004C528E">
      <w:r>
        <w:t>MMP10</w:t>
      </w:r>
      <w:r>
        <w:tab/>
        <w:t>-6.77286312004901</w:t>
      </w:r>
      <w:r>
        <w:tab/>
        <w:t>1.47245849630701e-07</w:t>
      </w:r>
      <w:r>
        <w:tab/>
        <w:t>7.2320808719747e-07</w:t>
      </w:r>
      <w:r>
        <w:tab/>
        <w:t>0</w:t>
      </w:r>
      <w:r>
        <w:tab/>
        <w:t>0</w:t>
      </w:r>
      <w:r>
        <w:tab/>
        <w:t>0</w:t>
      </w:r>
      <w:r>
        <w:tab/>
        <w:t>18.9164569720639</w:t>
      </w:r>
      <w:r>
        <w:tab/>
        <w:t>28.1809740858712</w:t>
      </w:r>
      <w:r>
        <w:tab/>
        <w:t>16.070195915235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0.0</w:t>
      </w:r>
      <w:r>
        <w:tab/>
        <w:t>34.0</w:t>
      </w:r>
      <w:r>
        <w:tab/>
        <w:t>15.0</w:t>
      </w:r>
    </w:p>
    <w:p w14:paraId="0169DCE2" w14:textId="77777777" w:rsidR="004C528E" w:rsidRDefault="004C528E" w:rsidP="004C528E">
      <w:r>
        <w:t>NR3C2</w:t>
      </w:r>
      <w:r>
        <w:tab/>
        <w:t>-1.67918627945811</w:t>
      </w:r>
      <w:r>
        <w:tab/>
        <w:t>1.47607481291442e-07</w:t>
      </w:r>
      <w:r>
        <w:tab/>
        <w:t>7.24774125529573e-07</w:t>
      </w:r>
      <w:r>
        <w:tab/>
        <w:t>19.1760355279182</w:t>
      </w:r>
      <w:r>
        <w:tab/>
        <w:t>16.4707407424117</w:t>
      </w:r>
      <w:r>
        <w:tab/>
        <w:t>24.4188240009935</w:t>
      </w:r>
      <w:r>
        <w:tab/>
        <w:t>59.5868394620012</w:t>
      </w:r>
      <w:r>
        <w:tab/>
        <w:t>62.1639134247158</w:t>
      </w:r>
      <w:r>
        <w:tab/>
        <w:t>70.7088620270343</w:t>
      </w:r>
      <w:r>
        <w:tab/>
        <w:t>down</w:t>
      </w:r>
      <w:r>
        <w:tab/>
        <w:t>18.0</w:t>
      </w:r>
      <w:r>
        <w:tab/>
        <w:t>16.0</w:t>
      </w:r>
      <w:r>
        <w:tab/>
        <w:t>23.0</w:t>
      </w:r>
      <w:r>
        <w:tab/>
        <w:t>63.0</w:t>
      </w:r>
      <w:r>
        <w:tab/>
        <w:t>75.0</w:t>
      </w:r>
      <w:r>
        <w:tab/>
        <w:t>66.0</w:t>
      </w:r>
    </w:p>
    <w:p w14:paraId="554B7329" w14:textId="77777777" w:rsidR="004C528E" w:rsidRDefault="004C528E" w:rsidP="004C528E">
      <w:r>
        <w:t>GBP1</w:t>
      </w:r>
      <w:r>
        <w:tab/>
        <w:t>-1.02054470988766</w:t>
      </w:r>
      <w:r>
        <w:tab/>
        <w:t>1.50945646898716e-07</w:t>
      </w:r>
      <w:r>
        <w:tab/>
        <w:t>7.40306675872685e-07</w:t>
      </w:r>
      <w:r>
        <w:tab/>
        <w:t>80.9654833400992</w:t>
      </w:r>
      <w:r>
        <w:tab/>
        <w:t>65.8829629696469</w:t>
      </w:r>
      <w:r>
        <w:tab/>
        <w:t>75.3798480030668</w:t>
      </w:r>
      <w:r>
        <w:tab/>
        <w:t>129.577730258638</w:t>
      </w:r>
      <w:r>
        <w:tab/>
        <w:t>158.310766188276</w:t>
      </w:r>
      <w:r>
        <w:tab/>
        <w:t>162.844651941049</w:t>
      </w:r>
      <w:r>
        <w:tab/>
        <w:t>down</w:t>
      </w:r>
      <w:r>
        <w:tab/>
        <w:t>76.0</w:t>
      </w:r>
      <w:r>
        <w:tab/>
        <w:t>64.0</w:t>
      </w:r>
      <w:r>
        <w:tab/>
        <w:t>71.0</w:t>
      </w:r>
      <w:r>
        <w:tab/>
        <w:t>137.0</w:t>
      </w:r>
      <w:r>
        <w:tab/>
        <w:t>191.0</w:t>
      </w:r>
      <w:r>
        <w:tab/>
        <w:t>152.0</w:t>
      </w:r>
    </w:p>
    <w:p w14:paraId="4A8DDA6A" w14:textId="77777777" w:rsidR="004C528E" w:rsidRDefault="004C528E" w:rsidP="004C528E">
      <w:r>
        <w:t>CPNE7</w:t>
      </w:r>
      <w:r>
        <w:tab/>
        <w:t>-1.74309731529558</w:t>
      </w:r>
      <w:r>
        <w:tab/>
        <w:t>1.51995669278163e-07</w:t>
      </w:r>
      <w:r>
        <w:tab/>
        <w:t>7.44809556717407e-07</w:t>
      </w:r>
      <w:r>
        <w:tab/>
        <w:t>17.0453649137051</w:t>
      </w:r>
      <w:r>
        <w:tab/>
        <w:t>17.5001620388124</w:t>
      </w:r>
      <w:r>
        <w:tab/>
        <w:t>18.0486960007343</w:t>
      </w:r>
      <w:r>
        <w:tab/>
        <w:t>56.7493709161917</w:t>
      </w:r>
      <w:r>
        <w:tab/>
        <w:t>61.3350612457196</w:t>
      </w:r>
      <w:r>
        <w:tab/>
        <w:t>57.8527052948463</w:t>
      </w:r>
      <w:r>
        <w:tab/>
        <w:t>down</w:t>
      </w:r>
      <w:r>
        <w:tab/>
        <w:t>16.0</w:t>
      </w:r>
      <w:r>
        <w:tab/>
        <w:t>17.0</w:t>
      </w:r>
      <w:r>
        <w:tab/>
        <w:t>17.0</w:t>
      </w:r>
      <w:r>
        <w:tab/>
        <w:t>60.0</w:t>
      </w:r>
      <w:r>
        <w:tab/>
        <w:t>74.0</w:t>
      </w:r>
      <w:r>
        <w:tab/>
        <w:t>54.0</w:t>
      </w:r>
    </w:p>
    <w:p w14:paraId="3F00F6BD" w14:textId="77777777" w:rsidR="004C528E" w:rsidRDefault="004C528E" w:rsidP="004C528E">
      <w:r>
        <w:t>HPGD</w:t>
      </w:r>
      <w:r>
        <w:tab/>
        <w:t>1.68290365628093</w:t>
      </w:r>
      <w:r>
        <w:tab/>
        <w:t>1.53657251223525e-07</w:t>
      </w:r>
      <w:r>
        <w:tab/>
        <w:t>7.52516286709023e-07</w:t>
      </w:r>
      <w:r>
        <w:tab/>
        <w:t>55.3974359695416</w:t>
      </w:r>
      <w:r>
        <w:tab/>
        <w:t>62.7946990804447</w:t>
      </w:r>
      <w:r>
        <w:tab/>
        <w:t>79.6266000032396</w:t>
      </w:r>
      <w:r>
        <w:tab/>
        <w:t>18.9164569720639</w:t>
      </w:r>
      <w:r>
        <w:tab/>
        <w:t>16.5770435799242</w:t>
      </w:r>
      <w:r>
        <w:tab/>
        <w:t>26.7836598587251</w:t>
      </w:r>
      <w:r>
        <w:tab/>
        <w:t>up</w:t>
      </w:r>
      <w:r>
        <w:tab/>
        <w:t>52.0</w:t>
      </w:r>
      <w:r>
        <w:tab/>
        <w:t>61.0</w:t>
      </w:r>
      <w:r>
        <w:tab/>
        <w:t>75.0</w:t>
      </w:r>
      <w:r>
        <w:tab/>
        <w:t>20.0</w:t>
      </w:r>
      <w:r>
        <w:tab/>
        <w:t>20.0</w:t>
      </w:r>
      <w:r>
        <w:tab/>
        <w:t>25.0</w:t>
      </w:r>
    </w:p>
    <w:p w14:paraId="23068F85" w14:textId="77777777" w:rsidR="004C528E" w:rsidRDefault="004C528E" w:rsidP="004C528E">
      <w:r>
        <w:t>CYP26A1</w:t>
      </w:r>
      <w:r>
        <w:tab/>
        <w:t>1.96991466735193</w:t>
      </w:r>
      <w:r>
        <w:tab/>
        <w:t>1.54232756156557e-07</w:t>
      </w:r>
      <w:r>
        <w:tab/>
        <w:t>7.55116441991929e-07</w:t>
      </w:r>
      <w:r>
        <w:tab/>
        <w:t>43.6787475913693</w:t>
      </w:r>
      <w:r>
        <w:tab/>
        <w:t>45.2945370416322</w:t>
      </w:r>
      <w:r>
        <w:tab/>
        <w:t>64.7629680026348</w:t>
      </w:r>
      <w:r>
        <w:tab/>
        <w:t>14.1873427290479</w:t>
      </w:r>
      <w:r>
        <w:tab/>
        <w:t>14.0904870429356</w:t>
      </w:r>
      <w:r>
        <w:tab/>
        <w:t>10.7134639434901</w:t>
      </w:r>
      <w:r>
        <w:tab/>
        <w:t>up</w:t>
      </w:r>
      <w:r>
        <w:tab/>
        <w:t>41.0</w:t>
      </w:r>
      <w:r>
        <w:tab/>
        <w:t>44.0</w:t>
      </w:r>
      <w:r>
        <w:tab/>
        <w:t>61.0</w:t>
      </w:r>
      <w:r>
        <w:tab/>
        <w:t>15.0</w:t>
      </w:r>
      <w:r>
        <w:tab/>
        <w:t>17.0</w:t>
      </w:r>
      <w:r>
        <w:tab/>
        <w:t>10.0</w:t>
      </w:r>
    </w:p>
    <w:p w14:paraId="4DBCB982" w14:textId="77777777" w:rsidR="004C528E" w:rsidRDefault="004C528E" w:rsidP="004C528E">
      <w:r>
        <w:t>MUC16</w:t>
      </w:r>
      <w:r>
        <w:tab/>
        <w:t>-4.05256704814629</w:t>
      </w:r>
      <w:r>
        <w:tab/>
        <w:t>1.58921976379186e-07</w:t>
      </w:r>
      <w:r>
        <w:tab/>
        <w:t>7.77176177789666e-07</w:t>
      </w:r>
      <w:r>
        <w:tab/>
        <w:t>3.19600592131971</w:t>
      </w:r>
      <w:r>
        <w:tab/>
        <w:t>2.05884259280146</w:t>
      </w:r>
      <w:r>
        <w:tab/>
        <w:t>0</w:t>
      </w:r>
      <w:r>
        <w:tab/>
        <w:t>30.2663311553022</w:t>
      </w:r>
      <w:r>
        <w:tab/>
        <w:t>33.1540871598484</w:t>
      </w:r>
      <w:r>
        <w:tab/>
        <w:t>23.5696206756781</w:t>
      </w:r>
      <w:r>
        <w:tab/>
        <w:t>down</w:t>
      </w:r>
      <w:r>
        <w:tab/>
        <w:t>3.0</w:t>
      </w:r>
      <w:r>
        <w:tab/>
        <w:t>2.0</w:t>
      </w:r>
      <w:r>
        <w:tab/>
        <w:t>0.0</w:t>
      </w:r>
      <w:r>
        <w:tab/>
        <w:t>32.0</w:t>
      </w:r>
      <w:r>
        <w:tab/>
        <w:t>40.0</w:t>
      </w:r>
      <w:r>
        <w:tab/>
        <w:t>22.0</w:t>
      </w:r>
    </w:p>
    <w:p w14:paraId="5C25820C" w14:textId="77777777" w:rsidR="004C528E" w:rsidRDefault="004C528E" w:rsidP="004C528E">
      <w:r>
        <w:t>SYT12</w:t>
      </w:r>
      <w:r>
        <w:tab/>
        <w:t>1.68027171496718</w:t>
      </w:r>
      <w:r>
        <w:tab/>
        <w:t>1.61886326463892e-07</w:t>
      </w:r>
      <w:r>
        <w:tab/>
        <w:t>7.90759622346693e-07</w:t>
      </w:r>
      <w:r>
        <w:tab/>
        <w:t>56.4627712766481</w:t>
      </w:r>
      <w:r>
        <w:tab/>
        <w:t>64.8535416732461</w:t>
      </w:r>
      <w:r>
        <w:tab/>
        <w:t>61.5779040025053</w:t>
      </w:r>
      <w:r>
        <w:tab/>
        <w:t>16.0789884262543</w:t>
      </w:r>
      <w:r>
        <w:tab/>
        <w:t>21.5501566539015</w:t>
      </w:r>
      <w:r>
        <w:tab/>
        <w:t>19.2842350982821</w:t>
      </w:r>
      <w:r>
        <w:tab/>
        <w:t>up</w:t>
      </w:r>
      <w:r>
        <w:tab/>
        <w:t>53.0</w:t>
      </w:r>
      <w:r>
        <w:tab/>
        <w:t>63.0</w:t>
      </w:r>
      <w:r>
        <w:tab/>
        <w:t>58.0</w:t>
      </w:r>
      <w:r>
        <w:tab/>
        <w:t>17.0</w:t>
      </w:r>
      <w:r>
        <w:tab/>
        <w:t>26.0</w:t>
      </w:r>
      <w:r>
        <w:tab/>
        <w:t>18.0</w:t>
      </w:r>
    </w:p>
    <w:p w14:paraId="25FAEDB0" w14:textId="77777777" w:rsidR="004C528E" w:rsidRDefault="004C528E" w:rsidP="004C528E">
      <w:r>
        <w:t>MPPED2</w:t>
      </w:r>
      <w:r>
        <w:tab/>
        <w:t>-6.72303521874427</w:t>
      </w:r>
      <w:r>
        <w:tab/>
        <w:t>1.67264435585408e-07</w:t>
      </w:r>
      <w:r>
        <w:tab/>
        <w:t>8.16088576848159e-07</w:t>
      </w:r>
      <w:r>
        <w:tab/>
        <w:t>0</w:t>
      </w:r>
      <w:r>
        <w:tab/>
        <w:t>0</w:t>
      </w:r>
      <w:r>
        <w:tab/>
        <w:t>0</w:t>
      </w:r>
      <w:r>
        <w:tab/>
        <w:t>19.8622798206671</w:t>
      </w:r>
      <w:r>
        <w:tab/>
        <w:t>19.0636001169128</w:t>
      </w:r>
      <w:r>
        <w:tab/>
        <w:t>22.498274281329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1.0</w:t>
      </w:r>
      <w:r>
        <w:tab/>
        <w:t>23.0</w:t>
      </w:r>
      <w:r>
        <w:tab/>
        <w:t>21.0</w:t>
      </w:r>
    </w:p>
    <w:p w14:paraId="267D3EEC" w14:textId="77777777" w:rsidR="004C528E" w:rsidRDefault="004C528E" w:rsidP="004C528E">
      <w:r>
        <w:t>RASL11A</w:t>
      </w:r>
      <w:r>
        <w:tab/>
        <w:t>1.20503296555512</w:t>
      </w:r>
      <w:r>
        <w:tab/>
        <w:t>1.7022811683406e-07</w:t>
      </w:r>
      <w:r>
        <w:tab/>
        <w:t>8.30070322155722e-07</w:t>
      </w:r>
      <w:r>
        <w:tab/>
        <w:t>109.729536631977</w:t>
      </w:r>
      <w:r>
        <w:tab/>
        <w:t>91.6184953796652</w:t>
      </w:r>
      <w:r>
        <w:tab/>
        <w:t>108.292176004406</w:t>
      </w:r>
      <w:r>
        <w:tab/>
        <w:t>45.3994967329533</w:t>
      </w:r>
      <w:r>
        <w:tab/>
        <w:t>43.9291654867992</w:t>
      </w:r>
      <w:r>
        <w:tab/>
        <w:t>44.9965485626582</w:t>
      </w:r>
      <w:r>
        <w:tab/>
        <w:t>up</w:t>
      </w:r>
      <w:r>
        <w:tab/>
        <w:t>103.0</w:t>
      </w:r>
      <w:r>
        <w:tab/>
        <w:t>89.0</w:t>
      </w:r>
      <w:r>
        <w:tab/>
        <w:t>102.0</w:t>
      </w:r>
      <w:r>
        <w:tab/>
        <w:t>48.0</w:t>
      </w:r>
      <w:r>
        <w:tab/>
        <w:t>53.0</w:t>
      </w:r>
      <w:r>
        <w:tab/>
        <w:t>42.0</w:t>
      </w:r>
    </w:p>
    <w:p w14:paraId="2DE3B03D" w14:textId="77777777" w:rsidR="004C528E" w:rsidRDefault="004C528E" w:rsidP="004C528E">
      <w:r>
        <w:t>FLJ31356</w:t>
      </w:r>
      <w:r>
        <w:tab/>
        <w:t>1.71531640245165</w:t>
      </w:r>
      <w:r>
        <w:tab/>
        <w:t>1.73557516188748e-07</w:t>
      </w:r>
      <w:r>
        <w:tab/>
        <w:t>8.45331893110232e-07</w:t>
      </w:r>
      <w:r>
        <w:tab/>
        <w:t>87.3574951827386</w:t>
      </w:r>
      <w:r>
        <w:tab/>
        <w:t>75.1477546372535</w:t>
      </w:r>
      <w:r>
        <w:tab/>
        <w:t>46.7142720019006</w:t>
      </w:r>
      <w:r>
        <w:tab/>
        <w:t>16.0789884262543</w:t>
      </w:r>
      <w:r>
        <w:tab/>
        <w:t>24.0367131908901</w:t>
      </w:r>
      <w:r>
        <w:tab/>
        <w:t>23.5696206756781</w:t>
      </w:r>
      <w:r>
        <w:tab/>
        <w:t>up</w:t>
      </w:r>
      <w:r>
        <w:tab/>
        <w:t>82.0</w:t>
      </w:r>
      <w:r>
        <w:tab/>
        <w:t>73.0</w:t>
      </w:r>
      <w:r>
        <w:lastRenderedPageBreak/>
        <w:tab/>
        <w:t>44.0</w:t>
      </w:r>
      <w:r>
        <w:tab/>
        <w:t>17.0</w:t>
      </w:r>
      <w:r>
        <w:tab/>
        <w:t>29.0</w:t>
      </w:r>
      <w:r>
        <w:tab/>
        <w:t>22.0</w:t>
      </w:r>
    </w:p>
    <w:p w14:paraId="12ECD919" w14:textId="77777777" w:rsidR="004C528E" w:rsidRDefault="004C528E" w:rsidP="004C528E">
      <w:r>
        <w:t>BCL11A</w:t>
      </w:r>
      <w:r>
        <w:tab/>
        <w:t>-1.69020683362236</w:t>
      </w:r>
      <w:r>
        <w:tab/>
        <w:t>1.83192680751605e-07</w:t>
      </w:r>
      <w:r>
        <w:tab/>
        <w:t>8.89447982783662e-07</w:t>
      </w:r>
      <w:r>
        <w:tab/>
        <w:t>19.1760355279182</w:t>
      </w:r>
      <w:r>
        <w:tab/>
        <w:t>16.4707407424117</w:t>
      </w:r>
      <w:r>
        <w:tab/>
        <w:t>29.7272640012094</w:t>
      </w:r>
      <w:r>
        <w:tab/>
        <w:t>80.3949421312715</w:t>
      </w:r>
      <w:r>
        <w:tab/>
        <w:t>77.0832526466476</w:t>
      </w:r>
      <w:r>
        <w:tab/>
        <w:t>52.4959733231013</w:t>
      </w:r>
      <w:r>
        <w:tab/>
        <w:t>down</w:t>
      </w:r>
      <w:r>
        <w:tab/>
        <w:t>18.0</w:t>
      </w:r>
      <w:r>
        <w:tab/>
        <w:t>16.0</w:t>
      </w:r>
      <w:r>
        <w:tab/>
        <w:t>28.0</w:t>
      </w:r>
      <w:r>
        <w:tab/>
        <w:t>85.0</w:t>
      </w:r>
      <w:r>
        <w:tab/>
        <w:t>93.0</w:t>
      </w:r>
      <w:r>
        <w:tab/>
        <w:t>49.0</w:t>
      </w:r>
    </w:p>
    <w:p w14:paraId="23514BC1" w14:textId="77777777" w:rsidR="004C528E" w:rsidRDefault="004C528E" w:rsidP="004C528E">
      <w:r>
        <w:t>SATB1-AS1</w:t>
      </w:r>
      <w:r>
        <w:tab/>
        <w:t>2.20588282636223</w:t>
      </w:r>
      <w:r>
        <w:tab/>
        <w:t>1.85081460414741e-07</w:t>
      </w:r>
      <w:r>
        <w:tab/>
        <w:t>8.98361014162098e-07</w:t>
      </w:r>
      <w:r>
        <w:tab/>
        <w:t>49.0054241269022</w:t>
      </w:r>
      <w:r>
        <w:tab/>
        <w:t>45.2945370416322</w:t>
      </w:r>
      <w:r>
        <w:tab/>
        <w:t>36.0973920014686</w:t>
      </w:r>
      <w:r>
        <w:tab/>
        <w:t>5.67493709161917</w:t>
      </w:r>
      <w:r>
        <w:tab/>
        <w:t>9.94622614795453</w:t>
      </w:r>
      <w:r>
        <w:tab/>
        <w:t>12.8561567321881</w:t>
      </w:r>
      <w:r>
        <w:tab/>
        <w:t>up</w:t>
      </w:r>
      <w:r>
        <w:tab/>
        <w:t>46.0</w:t>
      </w:r>
      <w:r>
        <w:tab/>
        <w:t>44.0</w:t>
      </w:r>
      <w:r>
        <w:tab/>
        <w:t>34.0</w:t>
      </w:r>
      <w:r>
        <w:tab/>
        <w:t>6.0</w:t>
      </w:r>
      <w:r>
        <w:tab/>
        <w:t>12.0</w:t>
      </w:r>
      <w:r>
        <w:tab/>
        <w:t>12.0</w:t>
      </w:r>
    </w:p>
    <w:p w14:paraId="00D40362" w14:textId="77777777" w:rsidR="004C528E" w:rsidRDefault="004C528E" w:rsidP="004C528E">
      <w:r>
        <w:t>EREG</w:t>
      </w:r>
      <w:r>
        <w:tab/>
        <w:t>-5.6783870460975</w:t>
      </w:r>
      <w:r>
        <w:tab/>
        <w:t>1.88226512212355e-07</w:t>
      </w:r>
      <w:r>
        <w:tab/>
        <w:t>9.13103412622362e-07</w:t>
      </w:r>
      <w:r>
        <w:tab/>
        <w:t>0</w:t>
      </w:r>
      <w:r>
        <w:tab/>
        <w:t>0</w:t>
      </w:r>
      <w:r>
        <w:tab/>
        <w:t>2.12337600008639</w:t>
      </w:r>
      <w:r>
        <w:tab/>
        <w:t>34.049622549715</w:t>
      </w:r>
      <w:r>
        <w:tab/>
        <w:t>37.2983480548295</w:t>
      </w:r>
      <w:r>
        <w:tab/>
        <w:t>36.4257774078662</w:t>
      </w:r>
      <w:r>
        <w:tab/>
        <w:t>down</w:t>
      </w:r>
      <w:r>
        <w:tab/>
        <w:t>0.0</w:t>
      </w:r>
      <w:r>
        <w:tab/>
        <w:t>0.0</w:t>
      </w:r>
      <w:r>
        <w:tab/>
        <w:t>2.0</w:t>
      </w:r>
      <w:r>
        <w:tab/>
        <w:t>36.0</w:t>
      </w:r>
      <w:r>
        <w:tab/>
        <w:t>45.0</w:t>
      </w:r>
      <w:r>
        <w:tab/>
        <w:t>34.0</w:t>
      </w:r>
    </w:p>
    <w:p w14:paraId="60927907" w14:textId="77777777" w:rsidR="004C528E" w:rsidRDefault="004C528E" w:rsidP="004C528E">
      <w:r>
        <w:t>NRARP</w:t>
      </w:r>
      <w:r>
        <w:tab/>
        <w:t>-1.10406088665933</w:t>
      </w:r>
      <w:r>
        <w:tab/>
        <w:t>1.94183455510945e-07</w:t>
      </w:r>
      <w:r>
        <w:tab/>
        <w:t>9.39579473394863e-07</w:t>
      </w:r>
      <w:r>
        <w:tab/>
        <w:t>53.2667653553284</w:t>
      </w:r>
      <w:r>
        <w:tab/>
        <w:t>60.7358564876432</w:t>
      </w:r>
      <w:r>
        <w:tab/>
        <w:t>56.2694640022893</w:t>
      </w:r>
      <w:r>
        <w:tab/>
        <w:t>120.119501772606</w:t>
      </w:r>
      <w:r>
        <w:tab/>
        <w:t>111.895044164488</w:t>
      </w:r>
      <w:r>
        <w:tab/>
        <w:t>134.989645687975</w:t>
      </w:r>
      <w:r>
        <w:tab/>
        <w:t>down</w:t>
      </w:r>
      <w:r>
        <w:tab/>
        <w:t>50.0</w:t>
      </w:r>
      <w:r>
        <w:tab/>
        <w:t>59.0</w:t>
      </w:r>
      <w:r>
        <w:tab/>
        <w:t>53.0</w:t>
      </w:r>
      <w:r>
        <w:tab/>
        <w:t>127.0</w:t>
      </w:r>
      <w:r>
        <w:tab/>
        <w:t>135.0</w:t>
      </w:r>
      <w:r>
        <w:tab/>
        <w:t>126.0</w:t>
      </w:r>
    </w:p>
    <w:p w14:paraId="6E39E4BF" w14:textId="77777777" w:rsidR="004C528E" w:rsidRDefault="004C528E" w:rsidP="004C528E">
      <w:r>
        <w:t>ARHGAP4</w:t>
      </w:r>
      <w:r>
        <w:tab/>
        <w:t>1.442221308263</w:t>
      </w:r>
      <w:r>
        <w:tab/>
        <w:t>1.95066039187914e-07</w:t>
      </w:r>
      <w:r>
        <w:tab/>
        <w:t>9.43531433018538e-07</w:t>
      </w:r>
      <w:r>
        <w:tab/>
        <w:t>88.4228304898452</w:t>
      </w:r>
      <w:r>
        <w:tab/>
        <w:t>119.412870382485</w:t>
      </w:r>
      <w:r>
        <w:tab/>
        <w:t>73.2564720029804</w:t>
      </w:r>
      <w:r>
        <w:tab/>
        <w:t>43.5078510357469</w:t>
      </w:r>
      <w:r>
        <w:tab/>
        <w:t>34.8117915178408</w:t>
      </w:r>
      <w:r>
        <w:tab/>
        <w:t>24.6409670700271</w:t>
      </w:r>
      <w:r>
        <w:tab/>
        <w:t>up</w:t>
      </w:r>
      <w:r>
        <w:tab/>
        <w:t>83.0</w:t>
      </w:r>
      <w:r>
        <w:tab/>
        <w:t>116.0</w:t>
      </w:r>
      <w:r>
        <w:tab/>
        <w:t>69.0</w:t>
      </w:r>
      <w:r>
        <w:tab/>
        <w:t>46.0</w:t>
      </w:r>
      <w:r>
        <w:tab/>
        <w:t>42.0</w:t>
      </w:r>
      <w:r>
        <w:tab/>
        <w:t>23.0</w:t>
      </w:r>
    </w:p>
    <w:p w14:paraId="3E096B92" w14:textId="77777777" w:rsidR="004C528E" w:rsidRDefault="004C528E" w:rsidP="004C528E">
      <w:r>
        <w:t>CABP4</w:t>
      </w:r>
      <w:r>
        <w:tab/>
        <w:t>2.00471784216501</w:t>
      </w:r>
      <w:r>
        <w:tab/>
        <w:t>1.99694298389355e-07</w:t>
      </w:r>
      <w:r>
        <w:tab/>
        <w:t>9.64866347608575e-07</w:t>
      </w:r>
      <w:r>
        <w:tab/>
        <w:t>49.0054241269022</w:t>
      </w:r>
      <w:r>
        <w:tab/>
        <w:t>62.7946990804447</w:t>
      </w:r>
      <w:r>
        <w:tab/>
        <w:t>40.3441440016414</w:t>
      </w:r>
      <w:r>
        <w:tab/>
        <w:t>15.1331655776511</w:t>
      </w:r>
      <w:r>
        <w:tab/>
        <w:t>8.28852178996211</w:t>
      </w:r>
      <w:r>
        <w:tab/>
        <w:t>14.9988495208861</w:t>
      </w:r>
      <w:r>
        <w:tab/>
        <w:t>up</w:t>
      </w:r>
      <w:r>
        <w:tab/>
        <w:t>46.0</w:t>
      </w:r>
      <w:r>
        <w:tab/>
        <w:t>61.0</w:t>
      </w:r>
      <w:r>
        <w:tab/>
        <w:t>38.0</w:t>
      </w:r>
      <w:r>
        <w:tab/>
        <w:t>16.0</w:t>
      </w:r>
      <w:r>
        <w:tab/>
        <w:t>10.0</w:t>
      </w:r>
      <w:r>
        <w:tab/>
        <w:t>14.0</w:t>
      </w:r>
    </w:p>
    <w:p w14:paraId="0A70A75E" w14:textId="77777777" w:rsidR="004C528E" w:rsidRDefault="004C528E" w:rsidP="004C528E">
      <w:r>
        <w:t>GPM6B</w:t>
      </w:r>
      <w:r>
        <w:tab/>
        <w:t>-1.91419090118411</w:t>
      </w:r>
      <w:r>
        <w:tab/>
        <w:t>2.05679662411116e-07</w:t>
      </w:r>
      <w:r>
        <w:tab/>
        <w:t>9.92195330983053e-07</w:t>
      </w:r>
      <w:r>
        <w:tab/>
        <w:t>21.3067061421314</w:t>
      </w:r>
      <w:r>
        <w:tab/>
        <w:t>10.2942129640073</w:t>
      </w:r>
      <w:r>
        <w:tab/>
        <w:t>13.8019440005615</w:t>
      </w:r>
      <w:r>
        <w:tab/>
        <w:t>64.3159537050172</w:t>
      </w:r>
      <w:r>
        <w:tab/>
        <w:t>62.992765603712</w:t>
      </w:r>
      <w:r>
        <w:tab/>
        <w:t>42.8538557739602</w:t>
      </w:r>
      <w:r>
        <w:tab/>
        <w:t>down</w:t>
      </w:r>
      <w:r>
        <w:tab/>
        <w:t>20.0</w:t>
      </w:r>
      <w:r>
        <w:tab/>
        <w:t>10.0</w:t>
      </w:r>
      <w:r>
        <w:tab/>
        <w:t>13.0</w:t>
      </w:r>
      <w:r>
        <w:tab/>
        <w:t>68.0</w:t>
      </w:r>
      <w:r>
        <w:tab/>
        <w:t>76.0</w:t>
      </w:r>
      <w:r>
        <w:tab/>
        <w:t>40.0</w:t>
      </w:r>
    </w:p>
    <w:p w14:paraId="1ED18722" w14:textId="77777777" w:rsidR="004C528E" w:rsidRDefault="004C528E" w:rsidP="004C528E">
      <w:r>
        <w:t>POSTN</w:t>
      </w:r>
      <w:r>
        <w:tab/>
        <w:t>-2.57289603651146</w:t>
      </w:r>
      <w:r>
        <w:tab/>
        <w:t>2.11914224884768e-07</w:t>
      </w:r>
      <w:r>
        <w:tab/>
        <w:t>1.01925808334695e-06</w:t>
      </w:r>
      <w:r>
        <w:tab/>
        <w:t>12.7840236852788</w:t>
      </w:r>
      <w:r>
        <w:tab/>
        <w:t>5.14710648200366</w:t>
      </w:r>
      <w:r>
        <w:tab/>
        <w:t>2.12337600008639</w:t>
      </w:r>
      <w:r>
        <w:tab/>
        <w:t>34.9954453983182</w:t>
      </w:r>
      <w:r>
        <w:tab/>
        <w:t>42.2714611288067</w:t>
      </w:r>
      <w:r>
        <w:tab/>
        <w:t>41.7825093796112</w:t>
      </w:r>
      <w:r>
        <w:tab/>
        <w:t>down</w:t>
      </w:r>
      <w:r>
        <w:tab/>
        <w:t>12.0</w:t>
      </w:r>
      <w:r>
        <w:tab/>
        <w:t>5.0</w:t>
      </w:r>
      <w:r>
        <w:tab/>
        <w:t>2.0</w:t>
      </w:r>
      <w:r>
        <w:tab/>
        <w:t>37.0</w:t>
      </w:r>
      <w:r>
        <w:tab/>
        <w:t>51.0</w:t>
      </w:r>
      <w:r>
        <w:tab/>
        <w:t>39.0</w:t>
      </w:r>
    </w:p>
    <w:p w14:paraId="6739EFDA" w14:textId="77777777" w:rsidR="004C528E" w:rsidRDefault="004C528E" w:rsidP="004C528E">
      <w:r>
        <w:t>CT45A1</w:t>
      </w:r>
      <w:r>
        <w:tab/>
        <w:t>6.74557984535247</w:t>
      </w:r>
      <w:r>
        <w:tab/>
        <w:t>2.21994965696615e-07</w:t>
      </w:r>
      <w:r>
        <w:tab/>
        <w:t>1.06502257686227e-06</w:t>
      </w:r>
      <w:r>
        <w:tab/>
        <w:t>24.5027120634511</w:t>
      </w:r>
      <w:r>
        <w:tab/>
        <w:t>14.4118981496103</w:t>
      </w:r>
      <w:r>
        <w:tab/>
        <w:t>16.9870080006911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3.0</w:t>
      </w:r>
      <w:r>
        <w:tab/>
        <w:t>14.0</w:t>
      </w:r>
      <w:r>
        <w:tab/>
        <w:t>16.0</w:t>
      </w:r>
      <w:r>
        <w:tab/>
        <w:t>0.0</w:t>
      </w:r>
      <w:r>
        <w:tab/>
        <w:t>0.0</w:t>
      </w:r>
      <w:r>
        <w:tab/>
        <w:t>0.0</w:t>
      </w:r>
    </w:p>
    <w:p w14:paraId="34B3697E" w14:textId="77777777" w:rsidR="004C528E" w:rsidRDefault="004C528E" w:rsidP="004C528E">
      <w:r>
        <w:t>FAM122C</w:t>
      </w:r>
      <w:r>
        <w:tab/>
        <w:t>1.31856366281612</w:t>
      </w:r>
      <w:r>
        <w:tab/>
        <w:t>2.24861425325323e-07</w:t>
      </w:r>
      <w:r>
        <w:tab/>
        <w:t>1.07785867148018e-06</w:t>
      </w:r>
      <w:r>
        <w:tab/>
        <w:t>104.402860096444</w:t>
      </w:r>
      <w:r>
        <w:tab/>
        <w:t>108.089236122077</w:t>
      </w:r>
      <w:r>
        <w:tab/>
        <w:t>79.6266000032396</w:t>
      </w:r>
      <w:r>
        <w:tab/>
        <w:t>49.1827881273661</w:t>
      </w:r>
      <w:r>
        <w:tab/>
        <w:t>35.6406436968371</w:t>
      </w:r>
      <w:r>
        <w:tab/>
        <w:t>32.1403918304702</w:t>
      </w:r>
      <w:r>
        <w:tab/>
        <w:t>up</w:t>
      </w:r>
      <w:r>
        <w:tab/>
        <w:t>98.0</w:t>
      </w:r>
      <w:r>
        <w:tab/>
        <w:t>105.0</w:t>
      </w:r>
      <w:r>
        <w:tab/>
        <w:t>75.0</w:t>
      </w:r>
      <w:r>
        <w:tab/>
        <w:t>52.0</w:t>
      </w:r>
      <w:r>
        <w:tab/>
        <w:t>43.0</w:t>
      </w:r>
      <w:r>
        <w:tab/>
        <w:t>30.0</w:t>
      </w:r>
    </w:p>
    <w:p w14:paraId="61E2E4CF" w14:textId="77777777" w:rsidR="004C528E" w:rsidRDefault="004C528E" w:rsidP="004C528E">
      <w:r>
        <w:t>DACH1</w:t>
      </w:r>
      <w:r>
        <w:tab/>
        <w:t>6.71414780665364</w:t>
      </w:r>
      <w:r>
        <w:tab/>
        <w:t>2.36910967124753e-07</w:t>
      </w:r>
      <w:r>
        <w:tab/>
        <w:t>1.13273265116943e-06</w:t>
      </w:r>
      <w:r>
        <w:tab/>
        <w:t>17.0453649137051</w:t>
      </w:r>
      <w:r>
        <w:tab/>
        <w:t>19.5590046316139</w:t>
      </w:r>
      <w:r>
        <w:tab/>
        <w:t>18.0486960007343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6.0</w:t>
      </w:r>
      <w:r>
        <w:tab/>
        <w:t>19.0</w:t>
      </w:r>
      <w:r>
        <w:tab/>
        <w:t>17.0</w:t>
      </w:r>
      <w:r>
        <w:tab/>
        <w:t>0.0</w:t>
      </w:r>
      <w:r>
        <w:tab/>
        <w:t>0.0</w:t>
      </w:r>
      <w:r>
        <w:tab/>
        <w:t>0.0</w:t>
      </w:r>
    </w:p>
    <w:p w14:paraId="5870B177" w14:textId="77777777" w:rsidR="004C528E" w:rsidRDefault="004C528E" w:rsidP="004C528E">
      <w:r>
        <w:t>BZRAP1</w:t>
      </w:r>
      <w:r>
        <w:tab/>
        <w:t>2.86156520716076</w:t>
      </w:r>
      <w:r>
        <w:tab/>
        <w:t>2.50292377173274e-07</w:t>
      </w:r>
      <w:r>
        <w:tab/>
        <w:t>1.19536308692283e-06</w:t>
      </w:r>
      <w:r>
        <w:tab/>
        <w:t>23.4373767563445</w:t>
      </w:r>
      <w:r>
        <w:tab/>
        <w:t>40.1474305596286</w:t>
      </w:r>
      <w:r>
        <w:tab/>
        <w:t>31.8506400012958</w:t>
      </w:r>
      <w:r>
        <w:lastRenderedPageBreak/>
        <w:tab/>
        <w:t>2.83746854580958</w:t>
      </w:r>
      <w:r>
        <w:tab/>
        <w:t>4.97311307397726</w:t>
      </w:r>
      <w:r>
        <w:tab/>
        <w:t>5.35673197174503</w:t>
      </w:r>
      <w:r>
        <w:tab/>
        <w:t>up</w:t>
      </w:r>
      <w:r>
        <w:tab/>
        <w:t>22.0</w:t>
      </w:r>
      <w:r>
        <w:tab/>
        <w:t>39.0</w:t>
      </w:r>
      <w:r>
        <w:tab/>
        <w:t>30.0</w:t>
      </w:r>
      <w:r>
        <w:tab/>
        <w:t>3.0</w:t>
      </w:r>
      <w:r>
        <w:tab/>
        <w:t>6.0</w:t>
      </w:r>
      <w:r>
        <w:tab/>
        <w:t>5.0</w:t>
      </w:r>
    </w:p>
    <w:p w14:paraId="7654FB04" w14:textId="77777777" w:rsidR="004C528E" w:rsidRDefault="004C528E" w:rsidP="004C528E">
      <w:r>
        <w:t>DACT2</w:t>
      </w:r>
      <w:r>
        <w:tab/>
        <w:t>-6.6971458593099</w:t>
      </w:r>
      <w:r>
        <w:tab/>
        <w:t>2.61594905250627e-07</w:t>
      </w:r>
      <w:r>
        <w:tab/>
        <w:t>1.24547995923148e-06</w:t>
      </w:r>
      <w:r>
        <w:tab/>
        <w:t>0</w:t>
      </w:r>
      <w:r>
        <w:tab/>
        <w:t>0</w:t>
      </w:r>
      <w:r>
        <w:tab/>
        <w:t>0</w:t>
      </w:r>
      <w:r>
        <w:tab/>
        <w:t>17.9706341234607</w:t>
      </w:r>
      <w:r>
        <w:tab/>
        <w:t>29.0098262648674</w:t>
      </w:r>
      <w:r>
        <w:tab/>
        <w:t>12.856156732188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9.0</w:t>
      </w:r>
      <w:r>
        <w:tab/>
        <w:t>35.0</w:t>
      </w:r>
      <w:r>
        <w:tab/>
        <w:t>12.0</w:t>
      </w:r>
    </w:p>
    <w:p w14:paraId="352ED206" w14:textId="77777777" w:rsidR="004C528E" w:rsidRDefault="004C528E" w:rsidP="004C528E">
      <w:r>
        <w:t>HOXA11</w:t>
      </w:r>
      <w:r>
        <w:tab/>
        <w:t>2.40062652213051</w:t>
      </w:r>
      <w:r>
        <w:tab/>
        <w:t>2.62279979658577e-07</w:t>
      </w:r>
      <w:r>
        <w:tab/>
        <w:t>1.24839079949882e-06</w:t>
      </w:r>
      <w:r>
        <w:tab/>
        <w:t>37.2867357487299</w:t>
      </w:r>
      <w:r>
        <w:tab/>
        <w:t>48.3828009308344</w:t>
      </w:r>
      <w:r>
        <w:tab/>
        <w:t>28.6655760011662</w:t>
      </w:r>
      <w:r>
        <w:tab/>
        <w:t>6.62075994022236</w:t>
      </w:r>
      <w:r>
        <w:tab/>
        <w:t>6.63081743196968</w:t>
      </w:r>
      <w:r>
        <w:tab/>
        <w:t>8.57077115479204</w:t>
      </w:r>
      <w:r>
        <w:tab/>
        <w:t>up</w:t>
      </w:r>
      <w:r>
        <w:tab/>
        <w:t>35.0</w:t>
      </w:r>
      <w:r>
        <w:tab/>
        <w:t>47.0</w:t>
      </w:r>
      <w:r>
        <w:tab/>
        <w:t>27.0</w:t>
      </w:r>
      <w:r>
        <w:tab/>
        <w:t>7.0</w:t>
      </w:r>
      <w:r>
        <w:tab/>
        <w:t>8.0</w:t>
      </w:r>
      <w:r>
        <w:tab/>
        <w:t>8.0</w:t>
      </w:r>
    </w:p>
    <w:p w14:paraId="603BF689" w14:textId="77777777" w:rsidR="004C528E" w:rsidRDefault="004C528E" w:rsidP="004C528E">
      <w:r>
        <w:t>RHOV</w:t>
      </w:r>
      <w:r>
        <w:tab/>
        <w:t>-1.36020300621166</w:t>
      </w:r>
      <w:r>
        <w:tab/>
        <w:t>2.86882095023445e-07</w:t>
      </w:r>
      <w:r>
        <w:tab/>
        <w:t>1.36014069121107e-06</w:t>
      </w:r>
      <w:r>
        <w:tab/>
        <w:t>24.5027120634511</w:t>
      </w:r>
      <w:r>
        <w:tab/>
        <w:t>50.4416435236359</w:t>
      </w:r>
      <w:r>
        <w:tab/>
        <w:t>48.8376480019869</w:t>
      </w:r>
      <w:r>
        <w:tab/>
        <w:t>99.3113991033354</w:t>
      </w:r>
      <w:r>
        <w:tab/>
        <w:t>126.81438338642</w:t>
      </w:r>
      <w:r>
        <w:tab/>
        <w:t>91.0644435196654</w:t>
      </w:r>
      <w:r>
        <w:tab/>
        <w:t>down</w:t>
      </w:r>
      <w:r>
        <w:tab/>
        <w:t>23.0</w:t>
      </w:r>
      <w:r>
        <w:tab/>
        <w:t>49.0</w:t>
      </w:r>
      <w:r>
        <w:tab/>
        <w:t>46.0</w:t>
      </w:r>
      <w:r>
        <w:tab/>
        <w:t>105.0</w:t>
      </w:r>
      <w:r>
        <w:tab/>
        <w:t>153.0</w:t>
      </w:r>
      <w:r>
        <w:tab/>
        <w:t>85.0</w:t>
      </w:r>
    </w:p>
    <w:p w14:paraId="776DD51C" w14:textId="77777777" w:rsidR="004C528E" w:rsidRDefault="004C528E" w:rsidP="004C528E">
      <w:r>
        <w:t>PLVAP</w:t>
      </w:r>
      <w:r>
        <w:tab/>
        <w:t>-6.67538720758655</w:t>
      </w:r>
      <w:r>
        <w:tab/>
        <w:t>3.04262267807307e-07</w:t>
      </w:r>
      <w:r>
        <w:tab/>
        <w:t>1.43931941263775e-06</w:t>
      </w:r>
      <w:r>
        <w:tab/>
        <w:t>0</w:t>
      </w:r>
      <w:r>
        <w:tab/>
        <w:t>0</w:t>
      </w:r>
      <w:r>
        <w:tab/>
        <w:t>0</w:t>
      </w:r>
      <w:r>
        <w:tab/>
        <w:t>30.2663311553022</w:t>
      </w:r>
      <w:r>
        <w:tab/>
        <w:t>14.0904870429356</w:t>
      </w:r>
      <w:r>
        <w:tab/>
        <w:t>14.998849520886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2.0</w:t>
      </w:r>
      <w:r>
        <w:tab/>
        <w:t>17.0</w:t>
      </w:r>
      <w:r>
        <w:tab/>
        <w:t>14.0</w:t>
      </w:r>
    </w:p>
    <w:p w14:paraId="4B95903A" w14:textId="77777777" w:rsidR="004C528E" w:rsidRDefault="004C528E" w:rsidP="004C528E">
      <w:r>
        <w:t>FAHD2CP</w:t>
      </w:r>
      <w:r>
        <w:tab/>
        <w:t>2.03919035561592</w:t>
      </w:r>
      <w:r>
        <w:tab/>
        <w:t>3.15181686420409e-07</w:t>
      </w:r>
      <w:r>
        <w:tab/>
        <w:t>1.48848000221961e-06</w:t>
      </w:r>
      <w:r>
        <w:tab/>
        <w:t>41.5480769771562</w:t>
      </w:r>
      <w:r>
        <w:tab/>
        <w:t>49.4122222272351</w:t>
      </w:r>
      <w:r>
        <w:tab/>
        <w:t>52.0227120021165</w:t>
      </w:r>
      <w:r>
        <w:tab/>
        <w:t>17.9706341234607</w:t>
      </w:r>
      <w:r>
        <w:tab/>
        <w:t>8.28852178996211</w:t>
      </w:r>
      <w:r>
        <w:tab/>
        <w:t>8.57077115479204</w:t>
      </w:r>
      <w:r>
        <w:tab/>
        <w:t>up</w:t>
      </w:r>
      <w:r>
        <w:tab/>
        <w:t>39.0</w:t>
      </w:r>
      <w:r>
        <w:tab/>
        <w:t>48.0</w:t>
      </w:r>
      <w:r>
        <w:tab/>
        <w:t>49.0</w:t>
      </w:r>
      <w:r>
        <w:tab/>
        <w:t>19.0</w:t>
      </w:r>
      <w:r>
        <w:tab/>
        <w:t>10.0</w:t>
      </w:r>
      <w:r>
        <w:tab/>
        <w:t>8.0</w:t>
      </w:r>
    </w:p>
    <w:p w14:paraId="43CAE10E" w14:textId="77777777" w:rsidR="004C528E" w:rsidRDefault="004C528E" w:rsidP="004C528E">
      <w:r>
        <w:t>LINCR-0002</w:t>
      </w:r>
      <w:r>
        <w:tab/>
        <w:t>-6.37994561762168</w:t>
      </w:r>
      <w:r>
        <w:tab/>
        <w:t>3.18012174681744e-07</w:t>
      </w:r>
      <w:r>
        <w:tab/>
        <w:t>1.50059226716121e-06</w:t>
      </w:r>
      <w:r>
        <w:tab/>
        <w:t>0</w:t>
      </w:r>
      <w:r>
        <w:tab/>
        <w:t>0</w:t>
      </w:r>
      <w:r>
        <w:tab/>
        <w:t>1.06168800004319</w:t>
      </w:r>
      <w:r>
        <w:tab/>
        <w:t>30.2663311553022</w:t>
      </w:r>
      <w:r>
        <w:tab/>
        <w:t>34.8117915178408</w:t>
      </w:r>
      <w:r>
        <w:tab/>
        <w:t>28.9263526474231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32.0</w:t>
      </w:r>
      <w:r>
        <w:tab/>
        <w:t>42.0</w:t>
      </w:r>
      <w:r>
        <w:tab/>
        <w:t>27.0</w:t>
      </w:r>
    </w:p>
    <w:p w14:paraId="5928A3B6" w14:textId="77777777" w:rsidR="004C528E" w:rsidRDefault="004C528E" w:rsidP="004C528E">
      <w:r>
        <w:t>RNASE4</w:t>
      </w:r>
      <w:r>
        <w:tab/>
        <w:t>-1.22056404704635</w:t>
      </w:r>
      <w:r>
        <w:tab/>
        <w:t>3.38873161912005e-07</w:t>
      </w:r>
      <w:r>
        <w:tab/>
        <w:t>1.59370110016362e-06</w:t>
      </w:r>
      <w:r>
        <w:tab/>
        <w:t>43.6787475913693</w:t>
      </w:r>
      <w:r>
        <w:tab/>
        <w:t>43.2356944488308</w:t>
      </w:r>
      <w:r>
        <w:tab/>
        <w:t>48.8376480019869</w:t>
      </w:r>
      <w:r>
        <w:tab/>
        <w:t>84.1782335256843</w:t>
      </w:r>
      <w:r>
        <w:tab/>
        <w:t>114.381600701477</w:t>
      </w:r>
      <w:r>
        <w:tab/>
        <w:t>117.848103378391</w:t>
      </w:r>
      <w:r>
        <w:tab/>
        <w:t>down</w:t>
      </w:r>
      <w:r>
        <w:tab/>
        <w:t>41.0</w:t>
      </w:r>
      <w:r>
        <w:tab/>
        <w:t>42.0</w:t>
      </w:r>
      <w:r>
        <w:tab/>
        <w:t>46.0</w:t>
      </w:r>
      <w:r>
        <w:tab/>
        <w:t>89.0</w:t>
      </w:r>
      <w:r>
        <w:tab/>
        <w:t>138.0</w:t>
      </w:r>
      <w:r>
        <w:tab/>
        <w:t>110.0</w:t>
      </w:r>
    </w:p>
    <w:p w14:paraId="071D5DDA" w14:textId="77777777" w:rsidR="004C528E" w:rsidRDefault="004C528E" w:rsidP="004C528E">
      <w:r>
        <w:t>GABRG3</w:t>
      </w:r>
      <w:r>
        <w:tab/>
        <w:t>-6.63502679250652</w:t>
      </w:r>
      <w:r>
        <w:tab/>
        <w:t>3.47435601443498e-07</w:t>
      </w:r>
      <w:r>
        <w:tab/>
        <w:t>1.63170476530437e-06</w:t>
      </w:r>
      <w:r>
        <w:tab/>
        <w:t>0</w:t>
      </w:r>
      <w:r>
        <w:tab/>
        <w:t>0</w:t>
      </w:r>
      <w:r>
        <w:tab/>
        <w:t>0</w:t>
      </w:r>
      <w:r>
        <w:tab/>
        <w:t>17.9706341234607</w:t>
      </w:r>
      <w:r>
        <w:tab/>
        <w:t>26.5232697278787</w:t>
      </w:r>
      <w:r>
        <w:tab/>
        <w:t>12.856156732188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9.0</w:t>
      </w:r>
      <w:r>
        <w:tab/>
        <w:t>32.0</w:t>
      </w:r>
      <w:r>
        <w:tab/>
        <w:t>12.0</w:t>
      </w:r>
    </w:p>
    <w:p w14:paraId="0CA63AC8" w14:textId="77777777" w:rsidR="004C528E" w:rsidRDefault="004C528E" w:rsidP="004C528E">
      <w:r>
        <w:t>CAMK2N2</w:t>
      </w:r>
      <w:r>
        <w:tab/>
        <w:t>1.23924434830853</w:t>
      </w:r>
      <w:r>
        <w:tab/>
        <w:t>3.64978890039166e-07</w:t>
      </w:r>
      <w:r>
        <w:tab/>
        <w:t>1.71077542813046e-06</w:t>
      </w:r>
      <w:r>
        <w:tab/>
        <w:t>88.4228304898452</w:t>
      </w:r>
      <w:r>
        <w:tab/>
        <w:t>108.089236122077</w:t>
      </w:r>
      <w:r>
        <w:tab/>
        <w:t>109.353864004449</w:t>
      </w:r>
      <w:r>
        <w:tab/>
        <w:t>32.1579768525086</w:t>
      </w:r>
      <w:r>
        <w:tab/>
        <w:t>47.244574202784</w:t>
      </w:r>
      <w:r>
        <w:tab/>
        <w:t>50.3532805344032</w:t>
      </w:r>
      <w:r>
        <w:tab/>
        <w:t>up</w:t>
      </w:r>
      <w:r>
        <w:tab/>
        <w:t>83.0</w:t>
      </w:r>
      <w:r>
        <w:tab/>
        <w:t>105.0</w:t>
      </w:r>
      <w:r>
        <w:tab/>
        <w:t>103.0</w:t>
      </w:r>
      <w:r>
        <w:tab/>
        <w:t>34.0</w:t>
      </w:r>
      <w:r>
        <w:tab/>
        <w:t>57.0</w:t>
      </w:r>
      <w:r>
        <w:tab/>
        <w:t>47.0</w:t>
      </w:r>
    </w:p>
    <w:p w14:paraId="6029C22D" w14:textId="77777777" w:rsidR="004C528E" w:rsidRDefault="004C528E" w:rsidP="004C528E">
      <w:r>
        <w:t>NRSN2-AS1</w:t>
      </w:r>
      <w:r>
        <w:tab/>
        <w:t>1.02969622849992</w:t>
      </w:r>
      <w:r>
        <w:tab/>
        <w:t>3.88917927052567e-07</w:t>
      </w:r>
      <w:r>
        <w:tab/>
        <w:t>1.81745370600565e-06</w:t>
      </w:r>
      <w:r>
        <w:tab/>
        <w:t>187.499014050756</w:t>
      </w:r>
      <w:r>
        <w:tab/>
        <w:t>126.61881945729</w:t>
      </w:r>
      <w:r>
        <w:tab/>
        <w:t>141.204504005745</w:t>
      </w:r>
      <w:r>
        <w:tab/>
        <w:t>66.2075994022236</w:t>
      </w:r>
      <w:r>
        <w:tab/>
        <w:t>74.596696109659</w:t>
      </w:r>
      <w:r>
        <w:tab/>
        <w:t>82.4936723648734</w:t>
      </w:r>
      <w:r>
        <w:tab/>
        <w:t>up</w:t>
      </w:r>
      <w:r>
        <w:tab/>
        <w:t>176.0</w:t>
      </w:r>
      <w:r>
        <w:tab/>
        <w:t>123.0</w:t>
      </w:r>
      <w:r>
        <w:tab/>
        <w:t>133.0</w:t>
      </w:r>
      <w:r>
        <w:tab/>
        <w:t>70.0</w:t>
      </w:r>
      <w:r>
        <w:tab/>
        <w:t>90.0</w:t>
      </w:r>
      <w:r>
        <w:tab/>
        <w:t>77.0</w:t>
      </w:r>
    </w:p>
    <w:p w14:paraId="3D0B290A" w14:textId="77777777" w:rsidR="004C528E" w:rsidRDefault="004C528E" w:rsidP="004C528E">
      <w:r>
        <w:t>RASGEF1C</w:t>
      </w:r>
      <w:r>
        <w:tab/>
        <w:t>1.50594166127394</w:t>
      </w:r>
      <w:r>
        <w:tab/>
        <w:t>3.91409839531534e-07</w:t>
      </w:r>
      <w:r>
        <w:tab/>
        <w:t>1.82809006938632e-06</w:t>
      </w:r>
      <w:r>
        <w:tab/>
        <w:t>69.246794961927</w:t>
      </w:r>
      <w:r>
        <w:tab/>
        <w:t>95.7361805652681</w:t>
      </w:r>
      <w:r>
        <w:tab/>
        <w:t>59.4545280024189</w:t>
      </w:r>
      <w:r>
        <w:tab/>
        <w:t>29.320508306699</w:t>
      </w:r>
      <w:r>
        <w:tab/>
        <w:t>23.2078610118939</w:t>
      </w:r>
      <w:r>
        <w:tab/>
        <w:t>26.7836598587251</w:t>
      </w:r>
      <w:r>
        <w:tab/>
        <w:t>up</w:t>
      </w:r>
      <w:r>
        <w:tab/>
        <w:t>65.0</w:t>
      </w:r>
      <w:r>
        <w:tab/>
        <w:t>93.0</w:t>
      </w:r>
      <w:r>
        <w:tab/>
        <w:t>56.0</w:t>
      </w:r>
      <w:r>
        <w:tab/>
        <w:t>31.0</w:t>
      </w:r>
      <w:r>
        <w:tab/>
        <w:t>28.0</w:t>
      </w:r>
      <w:r>
        <w:tab/>
        <w:t>25.0</w:t>
      </w:r>
    </w:p>
    <w:p w14:paraId="703245AA" w14:textId="77777777" w:rsidR="004C528E" w:rsidRDefault="004C528E" w:rsidP="004C528E">
      <w:r>
        <w:t>OXCT2</w:t>
      </w:r>
      <w:r>
        <w:tab/>
        <w:t>2.20931677407838</w:t>
      </w:r>
      <w:r>
        <w:tab/>
        <w:t>4.15277138401804e-07</w:t>
      </w:r>
      <w:r>
        <w:tab/>
        <w:t>1.93529428460153e-06</w:t>
      </w:r>
      <w:r>
        <w:tab/>
        <w:t>38.3520710558365</w:t>
      </w:r>
      <w:r>
        <w:tab/>
        <w:t>50.4416435236359</w:t>
      </w:r>
      <w:r>
        <w:tab/>
        <w:t>32.912328001339</w:t>
      </w:r>
      <w:r>
        <w:tab/>
        <w:t>6.62075994022236</w:t>
      </w:r>
      <w:r>
        <w:tab/>
        <w:t>9.11737396895832</w:t>
      </w:r>
      <w:r>
        <w:tab/>
        <w:t>10.7134639434901</w:t>
      </w:r>
      <w:r>
        <w:tab/>
        <w:t>up</w:t>
      </w:r>
      <w:r>
        <w:tab/>
        <w:t>36.0</w:t>
      </w:r>
      <w:r>
        <w:tab/>
        <w:t>49.0</w:t>
      </w:r>
      <w:r>
        <w:tab/>
        <w:t>31.0</w:t>
      </w:r>
      <w:r>
        <w:tab/>
        <w:t>7.0</w:t>
      </w:r>
      <w:r>
        <w:tab/>
        <w:t>11.0</w:t>
      </w:r>
      <w:r>
        <w:tab/>
        <w:t>10.0</w:t>
      </w:r>
    </w:p>
    <w:p w14:paraId="53A76D36" w14:textId="77777777" w:rsidR="004C528E" w:rsidRDefault="004C528E" w:rsidP="004C528E">
      <w:r>
        <w:lastRenderedPageBreak/>
        <w:t>LOC101929723</w:t>
      </w:r>
      <w:r>
        <w:tab/>
        <w:t>3.12484393473784</w:t>
      </w:r>
      <w:r>
        <w:tab/>
        <w:t>4.30285343015001e-07</w:t>
      </w:r>
      <w:r>
        <w:tab/>
        <w:t>2.00358265823918e-06</w:t>
      </w:r>
      <w:r>
        <w:tab/>
        <w:t>28.7640532918774</w:t>
      </w:r>
      <w:r>
        <w:tab/>
        <w:t>26.764953706419</w:t>
      </w:r>
      <w:r>
        <w:tab/>
        <w:t>26.5422000010799</w:t>
      </w:r>
      <w:r>
        <w:tab/>
        <w:t>1.89164569720639</w:t>
      </w:r>
      <w:r>
        <w:tab/>
        <w:t>3.31540871598484</w:t>
      </w:r>
      <w:r>
        <w:tab/>
        <w:t>4.28538557739602</w:t>
      </w:r>
      <w:r>
        <w:tab/>
        <w:t>up</w:t>
      </w:r>
      <w:r>
        <w:tab/>
        <w:t>27.0</w:t>
      </w:r>
      <w:r>
        <w:tab/>
        <w:t>26.0</w:t>
      </w:r>
      <w:r>
        <w:tab/>
        <w:t>25.0</w:t>
      </w:r>
      <w:r>
        <w:tab/>
        <w:t>2.0</w:t>
      </w:r>
      <w:r>
        <w:tab/>
        <w:t>4.0</w:t>
      </w:r>
      <w:r>
        <w:tab/>
        <w:t>4.0</w:t>
      </w:r>
    </w:p>
    <w:p w14:paraId="5915A488" w14:textId="77777777" w:rsidR="004C528E" w:rsidRDefault="004C528E" w:rsidP="004C528E">
      <w:r>
        <w:t>C2CD4C</w:t>
      </w:r>
      <w:r>
        <w:tab/>
        <w:t>-1.82405141853233</w:t>
      </w:r>
      <w:r>
        <w:tab/>
        <w:t>4.49091087941999e-07</w:t>
      </w:r>
      <w:r>
        <w:tab/>
        <w:t>2.08656144534763e-06</w:t>
      </w:r>
      <w:r>
        <w:tab/>
        <w:t>11.7186883781723</w:t>
      </w:r>
      <w:r>
        <w:tab/>
        <w:t>24.7061111136176</w:t>
      </w:r>
      <w:r>
        <w:tab/>
        <w:t>12.7402560005183</w:t>
      </w:r>
      <w:r>
        <w:tab/>
        <w:t>70.9367136452396</w:t>
      </w:r>
      <w:r>
        <w:tab/>
        <w:t>52.2176872767613</w:t>
      </w:r>
      <w:r>
        <w:tab/>
        <w:t>51.4246269287523</w:t>
      </w:r>
      <w:r>
        <w:tab/>
        <w:t>down</w:t>
      </w:r>
      <w:r>
        <w:tab/>
        <w:t>11.0</w:t>
      </w:r>
      <w:r>
        <w:tab/>
        <w:t>24.0</w:t>
      </w:r>
      <w:r>
        <w:tab/>
        <w:t>12.0</w:t>
      </w:r>
      <w:r>
        <w:tab/>
        <w:t>75.0</w:t>
      </w:r>
      <w:r>
        <w:tab/>
        <w:t>63.0</w:t>
      </w:r>
      <w:r>
        <w:tab/>
        <w:t>48.0</w:t>
      </w:r>
    </w:p>
    <w:p w14:paraId="2E55CF2C" w14:textId="77777777" w:rsidR="004C528E" w:rsidRDefault="004C528E" w:rsidP="004C528E">
      <w:r>
        <w:t>LOC100506100</w:t>
      </w:r>
      <w:r>
        <w:tab/>
        <w:t>1.10594576939418</w:t>
      </w:r>
      <w:r>
        <w:tab/>
        <w:t>4.65754168674351e-07</w:t>
      </w:r>
      <w:r>
        <w:tab/>
        <w:t>2.16101769853287e-06</w:t>
      </w:r>
      <w:r>
        <w:tab/>
        <w:t>125.709566238575</w:t>
      </w:r>
      <w:r>
        <w:tab/>
        <w:t>101.912708343672</w:t>
      </w:r>
      <w:r>
        <w:tab/>
        <w:t>114.662304004665</w:t>
      </w:r>
      <w:r>
        <w:tab/>
        <w:t>57.6951937647949</w:t>
      </w:r>
      <w:r>
        <w:tab/>
        <w:t>54.7042438137499</w:t>
      </w:r>
      <w:r>
        <w:tab/>
        <w:t>46.0678949570072</w:t>
      </w:r>
      <w:r>
        <w:tab/>
        <w:t>up</w:t>
      </w:r>
      <w:r>
        <w:tab/>
        <w:t>118.0</w:t>
      </w:r>
      <w:r>
        <w:tab/>
        <w:t>99.0</w:t>
      </w:r>
      <w:r>
        <w:tab/>
        <w:t>108.0</w:t>
      </w:r>
      <w:r>
        <w:tab/>
        <w:t>61.0</w:t>
      </w:r>
      <w:r>
        <w:tab/>
        <w:t>66.0</w:t>
      </w:r>
      <w:r>
        <w:tab/>
        <w:t>43.0</w:t>
      </w:r>
    </w:p>
    <w:p w14:paraId="2CF995B0" w14:textId="77777777" w:rsidR="004C528E" w:rsidRDefault="004C528E" w:rsidP="004C528E">
      <w:r>
        <w:t>MAGEL2</w:t>
      </w:r>
      <w:r>
        <w:tab/>
        <w:t>6.6021464808885</w:t>
      </w:r>
      <w:r>
        <w:tab/>
        <w:t>4.74033280772608e-07</w:t>
      </w:r>
      <w:r>
        <w:tab/>
        <w:t>2.19762555453968e-06</w:t>
      </w:r>
      <w:r>
        <w:tab/>
        <w:t>19.1760355279182</w:t>
      </w:r>
      <w:r>
        <w:tab/>
        <w:t>13.3824768532095</w:t>
      </w:r>
      <w:r>
        <w:tab/>
        <w:t>18.0486960007343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8.0</w:t>
      </w:r>
      <w:r>
        <w:tab/>
        <w:t>13.0</w:t>
      </w:r>
      <w:r>
        <w:tab/>
        <w:t>17.0</w:t>
      </w:r>
      <w:r>
        <w:tab/>
        <w:t>0.0</w:t>
      </w:r>
      <w:r>
        <w:tab/>
        <w:t>0.0</w:t>
      </w:r>
      <w:r>
        <w:tab/>
        <w:t>0.0</w:t>
      </w:r>
    </w:p>
    <w:p w14:paraId="7DF05E72" w14:textId="77777777" w:rsidR="004C528E" w:rsidRDefault="004C528E" w:rsidP="004C528E">
      <w:r>
        <w:t>ATG4A</w:t>
      </w:r>
      <w:r>
        <w:tab/>
        <w:t>1.05859054375775</w:t>
      </w:r>
      <w:r>
        <w:tab/>
        <w:t>4.8412200146018e-07</w:t>
      </w:r>
      <w:r>
        <w:tab/>
        <w:t>2.24071767888947e-06</w:t>
      </w:r>
      <w:r>
        <w:tab/>
        <w:t>128.905572159895</w:t>
      </w:r>
      <w:r>
        <w:tab/>
        <w:t>118.383449086084</w:t>
      </w:r>
      <w:r>
        <w:tab/>
        <w:t>156.06813600635</w:t>
      </w:r>
      <w:r>
        <w:tab/>
        <w:t>58.6410166133981</w:t>
      </w:r>
      <w:r>
        <w:tab/>
        <w:t>77.0832526466476</w:t>
      </w:r>
      <w:r>
        <w:tab/>
        <w:t>56.7813589004973</w:t>
      </w:r>
      <w:r>
        <w:tab/>
        <w:t>up</w:t>
      </w:r>
      <w:r>
        <w:tab/>
        <w:t>121.0</w:t>
      </w:r>
      <w:r>
        <w:tab/>
        <w:t>115.0</w:t>
      </w:r>
      <w:r>
        <w:tab/>
        <w:t>147.0</w:t>
      </w:r>
      <w:r>
        <w:tab/>
        <w:t>62.0</w:t>
      </w:r>
      <w:r>
        <w:tab/>
        <w:t>93.0</w:t>
      </w:r>
      <w:r>
        <w:tab/>
        <w:t>53.0</w:t>
      </w:r>
    </w:p>
    <w:p w14:paraId="09642FA2" w14:textId="77777777" w:rsidR="004C528E" w:rsidRDefault="004C528E" w:rsidP="004C528E">
      <w:r>
        <w:t>LRRC7</w:t>
      </w:r>
      <w:r>
        <w:tab/>
        <w:t>6.63400817270684</w:t>
      </w:r>
      <w:r>
        <w:tab/>
        <w:t>4.92262864826275e-07</w:t>
      </w:r>
      <w:r>
        <w:tab/>
        <w:t>2.27466801149948e-06</w:t>
      </w:r>
      <w:r>
        <w:tab/>
        <w:t>25.5680473705576</w:t>
      </w:r>
      <w:r>
        <w:tab/>
        <w:t>11.3236342604081</w:t>
      </w:r>
      <w:r>
        <w:tab/>
        <w:t>14.863632000604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4.0</w:t>
      </w:r>
      <w:r>
        <w:tab/>
        <w:t>11.0</w:t>
      </w:r>
      <w:r>
        <w:tab/>
        <w:t>14.0</w:t>
      </w:r>
      <w:r>
        <w:tab/>
        <w:t>0.0</w:t>
      </w:r>
      <w:r>
        <w:tab/>
        <w:t>0.0</w:t>
      </w:r>
      <w:r>
        <w:tab/>
        <w:t>0.0</w:t>
      </w:r>
    </w:p>
    <w:p w14:paraId="638402D6" w14:textId="77777777" w:rsidR="004C528E" w:rsidRDefault="004C528E" w:rsidP="004C528E">
      <w:r>
        <w:t>NPR1</w:t>
      </w:r>
      <w:r>
        <w:tab/>
        <w:t>-1.96188606011266</w:t>
      </w:r>
      <w:r>
        <w:tab/>
        <w:t>5.03585121525425e-07</w:t>
      </w:r>
      <w:r>
        <w:tab/>
        <w:t>2.32445012497022e-06</w:t>
      </w:r>
      <w:r>
        <w:tab/>
        <w:t>12.7840236852788</w:t>
      </w:r>
      <w:r>
        <w:tab/>
        <w:t>15.441319446011</w:t>
      </w:r>
      <w:r>
        <w:tab/>
        <w:t>10.6168800004319</w:t>
      </w:r>
      <w:r>
        <w:tab/>
        <w:t>36.8870910955246</w:t>
      </w:r>
      <w:r>
        <w:tab/>
        <w:t>49.7311307397726</w:t>
      </w:r>
      <w:r>
        <w:tab/>
        <w:t>65.3521300552893</w:t>
      </w:r>
      <w:r>
        <w:tab/>
        <w:t>down</w:t>
      </w:r>
      <w:r>
        <w:tab/>
        <w:t>12.0</w:t>
      </w:r>
      <w:r>
        <w:tab/>
        <w:t>15.0</w:t>
      </w:r>
      <w:r>
        <w:tab/>
        <w:t>10.0</w:t>
      </w:r>
      <w:r>
        <w:tab/>
        <w:t>39.0</w:t>
      </w:r>
      <w:r>
        <w:tab/>
        <w:t>60.0</w:t>
      </w:r>
      <w:r>
        <w:tab/>
        <w:t>61.0</w:t>
      </w:r>
    </w:p>
    <w:p w14:paraId="5A6DB34B" w14:textId="77777777" w:rsidR="004C528E" w:rsidRDefault="004C528E" w:rsidP="004C528E">
      <w:r>
        <w:t>NCAN</w:t>
      </w:r>
      <w:r>
        <w:tab/>
        <w:t>-3.39295795582468</w:t>
      </w:r>
      <w:r>
        <w:tab/>
        <w:t>5.38592398483224e-07</w:t>
      </w:r>
      <w:r>
        <w:tab/>
        <w:t>2.47860777786086e-06</w:t>
      </w:r>
      <w:r>
        <w:tab/>
        <w:t>2.13067061421314</w:t>
      </w:r>
      <w:r>
        <w:tab/>
        <w:t>1.02942129640073</w:t>
      </w:r>
      <w:r>
        <w:tab/>
        <w:t>5.30844000021597</w:t>
      </w:r>
      <w:r>
        <w:tab/>
        <w:t>23.6455712150799</w:t>
      </w:r>
      <w:r>
        <w:tab/>
        <w:t>21.5501566539015</w:t>
      </w:r>
      <w:r>
        <w:tab/>
        <w:t>43.9252021683092</w:t>
      </w:r>
      <w:r>
        <w:tab/>
        <w:t>down</w:t>
      </w:r>
      <w:r>
        <w:tab/>
        <w:t>2.0</w:t>
      </w:r>
      <w:r>
        <w:tab/>
        <w:t>1.0</w:t>
      </w:r>
      <w:r>
        <w:tab/>
        <w:t>5.0</w:t>
      </w:r>
      <w:r>
        <w:tab/>
        <w:t>25.0</w:t>
      </w:r>
      <w:r>
        <w:tab/>
        <w:t>26.0</w:t>
      </w:r>
      <w:r>
        <w:tab/>
        <w:t>41.0</w:t>
      </w:r>
    </w:p>
    <w:p w14:paraId="3D841F22" w14:textId="77777777" w:rsidR="004C528E" w:rsidRDefault="004C528E" w:rsidP="004C528E">
      <w:r>
        <w:t>C5</w:t>
      </w:r>
      <w:r>
        <w:tab/>
        <w:t>1.68688751533373</w:t>
      </w:r>
      <w:r>
        <w:tab/>
        <w:t>5.50978918348564e-07</w:t>
      </w:r>
      <w:r>
        <w:tab/>
        <w:t>2.5328583112143e-06</w:t>
      </w:r>
      <w:r>
        <w:tab/>
        <w:t>57.5281065837547</w:t>
      </w:r>
      <w:r>
        <w:tab/>
        <w:t>74.1183333408527</w:t>
      </w:r>
      <w:r>
        <w:tab/>
        <w:t>52.0227120021165</w:t>
      </w:r>
      <w:r>
        <w:tab/>
        <w:t>17.0248112748575</w:t>
      </w:r>
      <w:r>
        <w:tab/>
        <w:t>14.0904870429356</w:t>
      </w:r>
      <w:r>
        <w:tab/>
        <w:t>26.7836598587251</w:t>
      </w:r>
      <w:r>
        <w:tab/>
        <w:t>up</w:t>
      </w:r>
      <w:r>
        <w:tab/>
        <w:t>54.0</w:t>
      </w:r>
      <w:r>
        <w:tab/>
        <w:t>72.0</w:t>
      </w:r>
      <w:r>
        <w:tab/>
        <w:t>49.0</w:t>
      </w:r>
      <w:r>
        <w:tab/>
        <w:t>18.0</w:t>
      </w:r>
      <w:r>
        <w:tab/>
        <w:t>17.0</w:t>
      </w:r>
      <w:r>
        <w:tab/>
        <w:t>25.0</w:t>
      </w:r>
    </w:p>
    <w:p w14:paraId="10AB41DB" w14:textId="77777777" w:rsidR="004C528E" w:rsidRDefault="004C528E" w:rsidP="004C528E">
      <w:r>
        <w:t>SYTL1</w:t>
      </w:r>
      <w:r>
        <w:tab/>
        <w:t>-1.71795653862121</w:t>
      </w:r>
      <w:r>
        <w:tab/>
        <w:t>5.86061622740275e-07</w:t>
      </w:r>
      <w:r>
        <w:tab/>
        <w:t>2.68611577089293e-06</w:t>
      </w:r>
      <w:r>
        <w:tab/>
        <w:t>17.0453649137051</w:t>
      </w:r>
      <w:r>
        <w:tab/>
        <w:t>17.5001620388124</w:t>
      </w:r>
      <w:r>
        <w:tab/>
        <w:t>15.9253200006479</w:t>
      </w:r>
      <w:r>
        <w:tab/>
        <w:t>60.5326623106044</w:t>
      </w:r>
      <w:r>
        <w:tab/>
        <w:t>58.0196525297347</w:t>
      </w:r>
      <w:r>
        <w:tab/>
        <w:t>47.1392413513562</w:t>
      </w:r>
      <w:r>
        <w:tab/>
        <w:t>down</w:t>
      </w:r>
      <w:r>
        <w:tab/>
        <w:t>16.0</w:t>
      </w:r>
      <w:r>
        <w:tab/>
        <w:t>17.0</w:t>
      </w:r>
      <w:r>
        <w:tab/>
        <w:t>15.0</w:t>
      </w:r>
      <w:r>
        <w:tab/>
        <w:t>64.0</w:t>
      </w:r>
      <w:r>
        <w:tab/>
        <w:t>70.0</w:t>
      </w:r>
      <w:r>
        <w:tab/>
        <w:t>44.0</w:t>
      </w:r>
    </w:p>
    <w:p w14:paraId="150A349F" w14:textId="77777777" w:rsidR="004C528E" w:rsidRDefault="004C528E" w:rsidP="004C528E">
      <w:r>
        <w:t>KRT222</w:t>
      </w:r>
      <w:r>
        <w:tab/>
        <w:t>5.54786571462655</w:t>
      </w:r>
      <w:r>
        <w:tab/>
        <w:t>5.86416936785808e-07</w:t>
      </w:r>
      <w:r>
        <w:tab/>
        <w:t>2.68701728675997e-06</w:t>
      </w:r>
      <w:r>
        <w:tab/>
        <w:t>30.8947239060905</w:t>
      </w:r>
      <w:r>
        <w:tab/>
        <w:t>22.6472685208161</w:t>
      </w:r>
      <w:r>
        <w:tab/>
        <w:t>33.9740160013822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29.0</w:t>
      </w:r>
      <w:r>
        <w:tab/>
        <w:t>22.0</w:t>
      </w:r>
      <w:r>
        <w:tab/>
        <w:t>32.0</w:t>
      </w:r>
      <w:r>
        <w:tab/>
        <w:t>1.0</w:t>
      </w:r>
      <w:r>
        <w:tab/>
        <w:t>1.0</w:t>
      </w:r>
      <w:r>
        <w:tab/>
        <w:t>0.0</w:t>
      </w:r>
    </w:p>
    <w:p w14:paraId="439164DE" w14:textId="77777777" w:rsidR="004C528E" w:rsidRDefault="004C528E" w:rsidP="004C528E">
      <w:r>
        <w:t>RASGRP3</w:t>
      </w:r>
      <w:r>
        <w:tab/>
        <w:t>-2.03152502047064</w:t>
      </w:r>
      <w:r>
        <w:tab/>
        <w:t>5.88429824989234e-07</w:t>
      </w:r>
      <w:r>
        <w:tab/>
        <w:t>2.69478270757438e-06</w:t>
      </w:r>
      <w:r>
        <w:tab/>
        <w:t>10.6533530710657</w:t>
      </w:r>
      <w:r>
        <w:tab/>
        <w:t>11.3236342604081</w:t>
      </w:r>
      <w:r>
        <w:tab/>
        <w:t>10.6168800004319</w:t>
      </w:r>
      <w:r>
        <w:tab/>
        <w:t>37.8329139441278</w:t>
      </w:r>
      <w:r>
        <w:tab/>
        <w:t>42.2714611288067</w:t>
      </w:r>
      <w:r>
        <w:tab/>
        <w:t>53.5673197174503</w:t>
      </w:r>
      <w:r>
        <w:tab/>
        <w:t>down</w:t>
      </w:r>
      <w:r>
        <w:tab/>
        <w:t>10.0</w:t>
      </w:r>
      <w:r>
        <w:tab/>
        <w:t>11.0</w:t>
      </w:r>
      <w:r>
        <w:tab/>
        <w:t>10.0</w:t>
      </w:r>
      <w:r>
        <w:tab/>
        <w:t>40.0</w:t>
      </w:r>
      <w:r>
        <w:tab/>
        <w:t>51.0</w:t>
      </w:r>
      <w:r>
        <w:tab/>
        <w:t>50.0</w:t>
      </w:r>
    </w:p>
    <w:p w14:paraId="3BD77FD3" w14:textId="77777777" w:rsidR="004C528E" w:rsidRDefault="004C528E" w:rsidP="004C528E">
      <w:r>
        <w:t>GNG2</w:t>
      </w:r>
      <w:r>
        <w:tab/>
        <w:t>1.25035079500043</w:t>
      </w:r>
      <w:r>
        <w:tab/>
        <w:t>5.93779708461768e-07</w:t>
      </w:r>
      <w:r>
        <w:tab/>
        <w:t>2.71707948712651e-06</w:t>
      </w:r>
      <w:r>
        <w:lastRenderedPageBreak/>
        <w:tab/>
        <w:t>95.8801776395912</w:t>
      </w:r>
      <w:r>
        <w:tab/>
        <w:t>96.7656018616688</w:t>
      </w:r>
      <w:r>
        <w:tab/>
        <w:t>99.7986720040603</w:t>
      </w:r>
      <w:r>
        <w:tab/>
        <w:t>29.320508306699</w:t>
      </w:r>
      <w:r>
        <w:tab/>
        <w:t>52.2176872767613</w:t>
      </w:r>
      <w:r>
        <w:tab/>
        <w:t>40.7111629852622</w:t>
      </w:r>
      <w:r>
        <w:tab/>
        <w:t>up</w:t>
      </w:r>
      <w:r>
        <w:tab/>
        <w:t>90.0</w:t>
      </w:r>
      <w:r>
        <w:tab/>
        <w:t>94.0</w:t>
      </w:r>
      <w:r>
        <w:tab/>
        <w:t>94.0</w:t>
      </w:r>
      <w:r>
        <w:tab/>
        <w:t>31.0</w:t>
      </w:r>
      <w:r>
        <w:tab/>
        <w:t>63.0</w:t>
      </w:r>
      <w:r>
        <w:tab/>
        <w:t>38.0</w:t>
      </w:r>
    </w:p>
    <w:p w14:paraId="554FA010" w14:textId="77777777" w:rsidR="004C528E" w:rsidRDefault="004C528E" w:rsidP="004C528E">
      <w:r>
        <w:t>PLEKHB1</w:t>
      </w:r>
      <w:r>
        <w:tab/>
        <w:t>2.17777946987675</w:t>
      </w:r>
      <w:r>
        <w:tab/>
        <w:t>6.39073185759813e-07</w:t>
      </w:r>
      <w:r>
        <w:tab/>
        <w:t>2.91724596248214e-06</w:t>
      </w:r>
      <w:r>
        <w:tab/>
        <w:t>50.0707594340087</w:t>
      </w:r>
      <w:r>
        <w:tab/>
        <w:t>27.7943750028198</w:t>
      </w:r>
      <w:r>
        <w:tab/>
        <w:t>48.8376480019869</w:t>
      </w:r>
      <w:r>
        <w:tab/>
        <w:t>11.3498741832383</w:t>
      </w:r>
      <w:r>
        <w:tab/>
        <w:t>9.94622614795453</w:t>
      </w:r>
      <w:r>
        <w:tab/>
        <w:t>6.42807836609403</w:t>
      </w:r>
      <w:r>
        <w:tab/>
        <w:t>up</w:t>
      </w:r>
      <w:r>
        <w:tab/>
        <w:t>47.0</w:t>
      </w:r>
      <w:r>
        <w:tab/>
        <w:t>27.0</w:t>
      </w:r>
      <w:r>
        <w:tab/>
        <w:t>46.0</w:t>
      </w:r>
      <w:r>
        <w:tab/>
        <w:t>12.0</w:t>
      </w:r>
      <w:r>
        <w:tab/>
        <w:t>12.0</w:t>
      </w:r>
      <w:r>
        <w:tab/>
        <w:t>6.0</w:t>
      </w:r>
    </w:p>
    <w:p w14:paraId="6ABC5A8E" w14:textId="77777777" w:rsidR="004C528E" w:rsidRDefault="004C528E" w:rsidP="004C528E">
      <w:r>
        <w:t>NPY1R</w:t>
      </w:r>
      <w:r>
        <w:tab/>
        <w:t>2.62737624992347</w:t>
      </w:r>
      <w:r>
        <w:tab/>
        <w:t>6.4246169596625e-07</w:t>
      </w:r>
      <w:r>
        <w:tab/>
        <w:t>2.93192379570805e-06</w:t>
      </w:r>
      <w:r>
        <w:tab/>
        <w:t>35.1560651345168</w:t>
      </w:r>
      <w:r>
        <w:tab/>
        <w:t>28.8237962992205</w:t>
      </w:r>
      <w:r>
        <w:tab/>
        <w:t>28.6655760011662</w:t>
      </w:r>
      <w:r>
        <w:tab/>
        <w:t>5.67493709161917</w:t>
      </w:r>
      <w:r>
        <w:tab/>
        <w:t>4.97311307397726</w:t>
      </w:r>
      <w:r>
        <w:tab/>
        <w:t>4.28538557739602</w:t>
      </w:r>
      <w:r>
        <w:tab/>
        <w:t>up</w:t>
      </w:r>
      <w:r>
        <w:tab/>
        <w:t>33.0</w:t>
      </w:r>
      <w:r>
        <w:tab/>
        <w:t>28.0</w:t>
      </w:r>
      <w:r>
        <w:tab/>
        <w:t>27.0</w:t>
      </w:r>
      <w:r>
        <w:tab/>
        <w:t>6.0</w:t>
      </w:r>
      <w:r>
        <w:tab/>
        <w:t>6.0</w:t>
      </w:r>
      <w:r>
        <w:tab/>
        <w:t>4.0</w:t>
      </w:r>
    </w:p>
    <w:p w14:paraId="56EAE422" w14:textId="77777777" w:rsidR="004C528E" w:rsidRDefault="004C528E" w:rsidP="004C528E">
      <w:r>
        <w:t>LYPD6B</w:t>
      </w:r>
      <w:r>
        <w:tab/>
        <w:t>2.11036426466842</w:t>
      </w:r>
      <w:r>
        <w:tab/>
        <w:t>6.51861308899888e-07</w:t>
      </w:r>
      <w:r>
        <w:tab/>
        <w:t>2.9740184682909e-06</w:t>
      </w:r>
      <w:r>
        <w:tab/>
        <w:t>33.0253945203036</w:t>
      </w:r>
      <w:r>
        <w:tab/>
        <w:t>58.6770138948417</w:t>
      </w:r>
      <w:r>
        <w:tab/>
        <w:t>48.8376480019869</w:t>
      </w:r>
      <w:r>
        <w:tab/>
        <w:t>10.4040513346351</w:t>
      </w:r>
      <w:r>
        <w:tab/>
        <w:t>5.80196525297347</w:t>
      </w:r>
      <w:r>
        <w:tab/>
        <w:t>17.1415423095841</w:t>
      </w:r>
      <w:r>
        <w:tab/>
        <w:t>up</w:t>
      </w:r>
      <w:r>
        <w:tab/>
        <w:t>31.0</w:t>
      </w:r>
      <w:r>
        <w:tab/>
        <w:t>57.0</w:t>
      </w:r>
      <w:r>
        <w:tab/>
        <w:t>46.0</w:t>
      </w:r>
      <w:r>
        <w:tab/>
        <w:t>11.0</w:t>
      </w:r>
      <w:r>
        <w:tab/>
        <w:t>7.0</w:t>
      </w:r>
      <w:r>
        <w:tab/>
        <w:t>16.0</w:t>
      </w:r>
    </w:p>
    <w:p w14:paraId="0C3ED16F" w14:textId="77777777" w:rsidR="004C528E" w:rsidRDefault="004C528E" w:rsidP="004C528E">
      <w:r>
        <w:t>LOC284930</w:t>
      </w:r>
      <w:r>
        <w:tab/>
        <w:t>5.49144055352696</w:t>
      </w:r>
      <w:r>
        <w:tab/>
        <w:t>6.76170606856603e-07</w:t>
      </w:r>
      <w:r>
        <w:tab/>
        <w:t>3.0799489325493e-06</w:t>
      </w:r>
      <w:r>
        <w:tab/>
        <w:t>30.8947239060905</w:t>
      </w:r>
      <w:r>
        <w:tab/>
        <w:t>25.7355324100183</w:t>
      </w:r>
      <w:r>
        <w:tab/>
        <w:t>28.6655760011662</w:t>
      </w:r>
      <w:r>
        <w:tab/>
        <w:t>0</w:t>
      </w:r>
      <w:r>
        <w:tab/>
        <w:t>0</w:t>
      </w:r>
      <w:r>
        <w:tab/>
        <w:t>2.14269278869801</w:t>
      </w:r>
      <w:r>
        <w:tab/>
        <w:t>up</w:t>
      </w:r>
      <w:r>
        <w:tab/>
        <w:t>29.0</w:t>
      </w:r>
      <w:r>
        <w:tab/>
        <w:t>25.0</w:t>
      </w:r>
      <w:r>
        <w:tab/>
        <w:t>27.0</w:t>
      </w:r>
      <w:r>
        <w:tab/>
        <w:t>0.0</w:t>
      </w:r>
      <w:r>
        <w:tab/>
        <w:t>0.0</w:t>
      </w:r>
      <w:r>
        <w:tab/>
        <w:t>2.0</w:t>
      </w:r>
    </w:p>
    <w:p w14:paraId="60F54412" w14:textId="77777777" w:rsidR="004C528E" w:rsidRDefault="004C528E" w:rsidP="004C528E">
      <w:r>
        <w:t>PNMT</w:t>
      </w:r>
      <w:r>
        <w:tab/>
        <w:t>-4.25087866318812</w:t>
      </w:r>
      <w:r>
        <w:tab/>
        <w:t>7.11277598489672e-07</w:t>
      </w:r>
      <w:r>
        <w:tab/>
        <w:t>3.23030630520511e-06</w:t>
      </w:r>
      <w:r>
        <w:tab/>
        <w:t>1.06533530710657</w:t>
      </w:r>
      <w:r>
        <w:tab/>
        <w:t>3.0882638892022</w:t>
      </w:r>
      <w:r>
        <w:tab/>
        <w:t>0</w:t>
      </w:r>
      <w:r>
        <w:tab/>
        <w:t>24.5913940636831</w:t>
      </w:r>
      <w:r>
        <w:tab/>
        <w:t>35.6406436968371</w:t>
      </w:r>
      <w:r>
        <w:tab/>
        <w:t>19.2842350982821</w:t>
      </w:r>
      <w:r>
        <w:tab/>
        <w:t>down</w:t>
      </w:r>
      <w:r>
        <w:tab/>
        <w:t>1.0</w:t>
      </w:r>
      <w:r>
        <w:tab/>
        <w:t>3.0</w:t>
      </w:r>
      <w:r>
        <w:tab/>
        <w:t>0.0</w:t>
      </w:r>
      <w:r>
        <w:tab/>
        <w:t>26.0</w:t>
      </w:r>
      <w:r>
        <w:tab/>
        <w:t>43.0</w:t>
      </w:r>
      <w:r>
        <w:tab/>
        <w:t>18.0</w:t>
      </w:r>
    </w:p>
    <w:p w14:paraId="3C4161F2" w14:textId="77777777" w:rsidR="004C528E" w:rsidRDefault="004C528E" w:rsidP="004C528E">
      <w:r>
        <w:t>APOL3</w:t>
      </w:r>
      <w:r>
        <w:tab/>
        <w:t>-1.13000940225384</w:t>
      </w:r>
      <w:r>
        <w:tab/>
        <w:t>7.49291270202032e-07</w:t>
      </w:r>
      <w:r>
        <w:tab/>
        <w:t>3.3938486944445e-06</w:t>
      </w:r>
      <w:r>
        <w:tab/>
        <w:t>56.4627712766481</w:t>
      </w:r>
      <w:r>
        <w:tab/>
        <w:t>45.2945370416322</w:t>
      </w:r>
      <w:r>
        <w:tab/>
        <w:t>52.0227120021165</w:t>
      </w:r>
      <w:r>
        <w:tab/>
        <w:t>129.577730258638</w:t>
      </w:r>
      <w:r>
        <w:tab/>
        <w:t>111.895044164488</w:t>
      </w:r>
      <w:r>
        <w:tab/>
        <w:t>94.2784827027125</w:t>
      </w:r>
      <w:r>
        <w:tab/>
        <w:t>down</w:t>
      </w:r>
      <w:r>
        <w:tab/>
        <w:t>53.0</w:t>
      </w:r>
      <w:r>
        <w:tab/>
        <w:t>44.0</w:t>
      </w:r>
      <w:r>
        <w:tab/>
        <w:t>49.0</w:t>
      </w:r>
      <w:r>
        <w:tab/>
        <w:t>137.0</w:t>
      </w:r>
      <w:r>
        <w:tab/>
        <w:t>135.0</w:t>
      </w:r>
      <w:r>
        <w:tab/>
        <w:t>88.0</w:t>
      </w:r>
    </w:p>
    <w:p w14:paraId="335760F9" w14:textId="77777777" w:rsidR="004C528E" w:rsidRDefault="004C528E" w:rsidP="004C528E">
      <w:r>
        <w:t>IL7R</w:t>
      </w:r>
      <w:r>
        <w:tab/>
        <w:t>1.33696898958542</w:t>
      </w:r>
      <w:r>
        <w:tab/>
        <w:t>7.51374375058101e-07</w:t>
      </w:r>
      <w:r>
        <w:tab/>
        <w:t>3.40237420836253e-06</w:t>
      </w:r>
      <w:r>
        <w:tab/>
        <w:t>83.0961539543123</w:t>
      </w:r>
      <w:r>
        <w:tab/>
        <w:t>68.9712268588491</w:t>
      </w:r>
      <w:r>
        <w:tab/>
        <w:t>107.230488004363</w:t>
      </w:r>
      <w:r>
        <w:tab/>
        <w:t>34.9954453983182</w:t>
      </w:r>
      <w:r>
        <w:tab/>
        <w:t>38.1272002338257</w:t>
      </w:r>
      <w:r>
        <w:tab/>
        <w:t>28.9263526474231</w:t>
      </w:r>
      <w:r>
        <w:tab/>
        <w:t>up</w:t>
      </w:r>
      <w:r>
        <w:tab/>
        <w:t>78.0</w:t>
      </w:r>
      <w:r>
        <w:tab/>
        <w:t>67.0</w:t>
      </w:r>
      <w:r>
        <w:tab/>
        <w:t>101.0</w:t>
      </w:r>
      <w:r>
        <w:tab/>
        <w:t>37.0</w:t>
      </w:r>
      <w:r>
        <w:tab/>
        <w:t>46.0</w:t>
      </w:r>
      <w:r>
        <w:tab/>
        <w:t>27.0</w:t>
      </w:r>
    </w:p>
    <w:p w14:paraId="3A30050D" w14:textId="77777777" w:rsidR="004C528E" w:rsidRDefault="004C528E" w:rsidP="004C528E">
      <w:r>
        <w:t>PURG</w:t>
      </w:r>
      <w:r>
        <w:tab/>
        <w:t>1.47646596678986</w:t>
      </w:r>
      <w:r>
        <w:tab/>
        <w:t>7.8929394577243e-07</w:t>
      </w:r>
      <w:r>
        <w:tab/>
        <w:t>3.5664549056775e-06</w:t>
      </w:r>
      <w:r>
        <w:tab/>
        <w:t>66.0507890406073</w:t>
      </w:r>
      <w:r>
        <w:tab/>
        <w:t>59.7064351912425</w:t>
      </w:r>
      <w:r>
        <w:tab/>
        <w:t>104.045424004233</w:t>
      </w:r>
      <w:r>
        <w:tab/>
        <w:t>26.4830397608894</w:t>
      </w:r>
      <w:r>
        <w:tab/>
        <w:t>28.1809740858712</w:t>
      </w:r>
      <w:r>
        <w:tab/>
        <w:t>27.8550062530741</w:t>
      </w:r>
      <w:r>
        <w:tab/>
        <w:t>up</w:t>
      </w:r>
      <w:r>
        <w:tab/>
        <w:t>62.0</w:t>
      </w:r>
      <w:r>
        <w:tab/>
        <w:t>58.0</w:t>
      </w:r>
      <w:r>
        <w:tab/>
        <w:t>98.0</w:t>
      </w:r>
      <w:r>
        <w:tab/>
        <w:t>28.0</w:t>
      </w:r>
      <w:r>
        <w:tab/>
        <w:t>34.0</w:t>
      </w:r>
      <w:r>
        <w:tab/>
        <w:t>26.0</w:t>
      </w:r>
    </w:p>
    <w:p w14:paraId="5F3EA055" w14:textId="77777777" w:rsidR="004C528E" w:rsidRDefault="004C528E" w:rsidP="004C528E">
      <w:r>
        <w:t>CPAMD8</w:t>
      </w:r>
      <w:r>
        <w:tab/>
        <w:t>-1.81945163064173</w:t>
      </w:r>
      <w:r>
        <w:tab/>
        <w:t>8.09850251619589e-07</w:t>
      </w:r>
      <w:r>
        <w:tab/>
        <w:t>3.6515473149949e-06</w:t>
      </w:r>
      <w:r>
        <w:tab/>
        <w:t>11.7186883781723</w:t>
      </w:r>
      <w:r>
        <w:tab/>
        <w:t>19.5590046316139</w:t>
      </w:r>
      <w:r>
        <w:tab/>
        <w:t>12.7402560005183</w:t>
      </w:r>
      <w:r>
        <w:tab/>
        <w:t>61.4784851592076</w:t>
      </w:r>
      <w:r>
        <w:tab/>
        <w:t>48.0734263817802</w:t>
      </w:r>
      <w:r>
        <w:tab/>
        <w:t>46.0678949570072</w:t>
      </w:r>
      <w:r>
        <w:tab/>
        <w:t>down</w:t>
      </w:r>
      <w:r>
        <w:tab/>
        <w:t>11.0</w:t>
      </w:r>
      <w:r>
        <w:tab/>
        <w:t>19.0</w:t>
      </w:r>
      <w:r>
        <w:tab/>
        <w:t>12.0</w:t>
      </w:r>
      <w:r>
        <w:tab/>
        <w:t>65.0</w:t>
      </w:r>
      <w:r>
        <w:tab/>
        <w:t>58.0</w:t>
      </w:r>
      <w:r>
        <w:tab/>
        <w:t>43.0</w:t>
      </w:r>
    </w:p>
    <w:p w14:paraId="0099CA34" w14:textId="77777777" w:rsidR="004C528E" w:rsidRDefault="004C528E" w:rsidP="004C528E">
      <w:r>
        <w:t>SLC22A3</w:t>
      </w:r>
      <w:r>
        <w:tab/>
        <w:t>1.02132444124449</w:t>
      </w:r>
      <w:r>
        <w:tab/>
        <w:t>8.29134182653195e-07</w:t>
      </w:r>
      <w:r>
        <w:tab/>
        <w:t>3.73551411014498e-06</w:t>
      </w:r>
      <w:r>
        <w:tab/>
        <w:t>118.252219088829</w:t>
      </w:r>
      <w:r>
        <w:tab/>
        <w:t>119.412870382485</w:t>
      </w:r>
      <w:r>
        <w:tab/>
        <w:t>143.327880005831</w:t>
      </w:r>
      <w:r>
        <w:tab/>
        <w:t>58.6410166133981</w:t>
      </w:r>
      <w:r>
        <w:tab/>
        <w:t>58.0196525297347</w:t>
      </w:r>
      <w:r>
        <w:tab/>
        <w:t>71.7802084213833</w:t>
      </w:r>
      <w:r>
        <w:tab/>
        <w:t>up</w:t>
      </w:r>
      <w:r>
        <w:tab/>
        <w:t>111.0</w:t>
      </w:r>
      <w:r>
        <w:tab/>
        <w:t>116.0</w:t>
      </w:r>
      <w:r>
        <w:tab/>
        <w:t>135.0</w:t>
      </w:r>
      <w:r>
        <w:tab/>
        <w:t>62.0</w:t>
      </w:r>
      <w:r>
        <w:tab/>
        <w:t>70.0</w:t>
      </w:r>
      <w:r>
        <w:tab/>
        <w:t>67.0</w:t>
      </w:r>
    </w:p>
    <w:p w14:paraId="26EEE0E5" w14:textId="77777777" w:rsidR="004C528E" w:rsidRDefault="004C528E" w:rsidP="004C528E">
      <w:r>
        <w:t>MOB3B</w:t>
      </w:r>
      <w:r>
        <w:tab/>
        <w:t>-3.02394307073859</w:t>
      </w:r>
      <w:r>
        <w:tab/>
        <w:t>8.30175410032864e-07</w:t>
      </w:r>
      <w:r>
        <w:tab/>
        <w:t>3.73921070086592e-06</w:t>
      </w:r>
      <w:r>
        <w:tab/>
        <w:t>2.13067061421314</w:t>
      </w:r>
      <w:r>
        <w:tab/>
        <w:t>3.0882638892022</w:t>
      </w:r>
      <w:r>
        <w:tab/>
        <w:t>5.30844000021597</w:t>
      </w:r>
      <w:r>
        <w:tab/>
        <w:t>26.4830397608894</w:t>
      </w:r>
      <w:r>
        <w:tab/>
        <w:t>33.1540871598484</w:t>
      </w:r>
      <w:r>
        <w:tab/>
        <w:t>25.7123134643761</w:t>
      </w:r>
      <w:r>
        <w:tab/>
        <w:t>down</w:t>
      </w:r>
      <w:r>
        <w:tab/>
        <w:t>2.0</w:t>
      </w:r>
      <w:r>
        <w:tab/>
        <w:t>3.0</w:t>
      </w:r>
      <w:r>
        <w:tab/>
        <w:t>5.0</w:t>
      </w:r>
      <w:r>
        <w:tab/>
        <w:t>28.0</w:t>
      </w:r>
      <w:r>
        <w:tab/>
        <w:t>40.0</w:t>
      </w:r>
      <w:r>
        <w:tab/>
        <w:t>24.0</w:t>
      </w:r>
    </w:p>
    <w:p w14:paraId="353666EB" w14:textId="77777777" w:rsidR="004C528E" w:rsidRDefault="004C528E" w:rsidP="004C528E">
      <w:r>
        <w:lastRenderedPageBreak/>
        <w:t>TRPM2-AS</w:t>
      </w:r>
      <w:r>
        <w:tab/>
        <w:t>2.81026039263357</w:t>
      </w:r>
      <w:r>
        <w:tab/>
        <w:t>8.41248904899268e-07</w:t>
      </w:r>
      <w:r>
        <w:tab/>
        <w:t>3.78506147383628e-06</w:t>
      </w:r>
      <w:r>
        <w:tab/>
        <w:t>30.8947239060905</w:t>
      </w:r>
      <w:r>
        <w:tab/>
        <w:t>23.6766898172168</w:t>
      </w:r>
      <w:r>
        <w:tab/>
        <w:t>31.8506400012958</w:t>
      </w:r>
      <w:r>
        <w:tab/>
        <w:t>4.72911424301597</w:t>
      </w:r>
      <w:r>
        <w:tab/>
        <w:t>2.48655653698863</w:t>
      </w:r>
      <w:r>
        <w:tab/>
        <w:t>5.35673197174503</w:t>
      </w:r>
      <w:r>
        <w:tab/>
        <w:t>up</w:t>
      </w:r>
      <w:r>
        <w:tab/>
        <w:t>29.0</w:t>
      </w:r>
      <w:r>
        <w:tab/>
        <w:t>23.0</w:t>
      </w:r>
      <w:r>
        <w:tab/>
        <w:t>30.0</w:t>
      </w:r>
      <w:r>
        <w:tab/>
        <w:t>5.0</w:t>
      </w:r>
      <w:r>
        <w:tab/>
        <w:t>3.0</w:t>
      </w:r>
      <w:r>
        <w:tab/>
        <w:t>5.0</w:t>
      </w:r>
    </w:p>
    <w:p w14:paraId="03170D6B" w14:textId="77777777" w:rsidR="004C528E" w:rsidRDefault="004C528E" w:rsidP="004C528E">
      <w:r>
        <w:t>FAM227A</w:t>
      </w:r>
      <w:r>
        <w:tab/>
        <w:t>-1.10047176490209</w:t>
      </w:r>
      <w:r>
        <w:tab/>
        <w:t>8.76764495517408e-07</w:t>
      </w:r>
      <w:r>
        <w:tab/>
        <w:t>3.933366142496e-06</w:t>
      </w:r>
      <w:r>
        <w:tab/>
        <w:t>54.332100662435</w:t>
      </w:r>
      <w:r>
        <w:tab/>
        <w:t>49.4122222272351</w:t>
      </w:r>
      <w:r>
        <w:tab/>
        <w:t>67.9480320027644</w:t>
      </w:r>
      <w:r>
        <w:tab/>
        <w:t>130.523553107241</w:t>
      </w:r>
      <w:r>
        <w:tab/>
        <w:t>137.589461713371</w:t>
      </w:r>
      <w:r>
        <w:tab/>
        <w:t>98.5638682801085</w:t>
      </w:r>
      <w:r>
        <w:tab/>
        <w:t>down</w:t>
      </w:r>
      <w:r>
        <w:tab/>
        <w:t>51.0</w:t>
      </w:r>
      <w:r>
        <w:tab/>
        <w:t>48.0</w:t>
      </w:r>
      <w:r>
        <w:tab/>
        <w:t>64.0</w:t>
      </w:r>
      <w:r>
        <w:tab/>
        <w:t>138.0</w:t>
      </w:r>
      <w:r>
        <w:tab/>
        <w:t>166.0</w:t>
      </w:r>
      <w:r>
        <w:tab/>
        <w:t>92.0</w:t>
      </w:r>
    </w:p>
    <w:p w14:paraId="266A7B01" w14:textId="77777777" w:rsidR="004C528E" w:rsidRDefault="004C528E" w:rsidP="004C528E">
      <w:r>
        <w:t>PCDHB4</w:t>
      </w:r>
      <w:r>
        <w:tab/>
        <w:t>-1.32287225380203</w:t>
      </w:r>
      <w:r>
        <w:tab/>
        <w:t>8.78501692497799e-07</w:t>
      </w:r>
      <w:r>
        <w:tab/>
        <w:t>3.94011614268274e-06</w:t>
      </w:r>
      <w:r>
        <w:tab/>
        <w:t>34.0907298274102</w:t>
      </w:r>
      <w:r>
        <w:tab/>
        <w:t>37.0591666704264</w:t>
      </w:r>
      <w:r>
        <w:tab/>
        <w:t>26.5422000010799</w:t>
      </w:r>
      <w:r>
        <w:tab/>
        <w:t>76.6116507368587</w:t>
      </w:r>
      <w:r>
        <w:tab/>
        <w:t>90.3448875105869</w:t>
      </w:r>
      <w:r>
        <w:tab/>
        <w:t>77.1369403931284</w:t>
      </w:r>
      <w:r>
        <w:tab/>
        <w:t>down</w:t>
      </w:r>
      <w:r>
        <w:tab/>
        <w:t>32.0</w:t>
      </w:r>
      <w:r>
        <w:tab/>
        <w:t>36.0</w:t>
      </w:r>
      <w:r>
        <w:tab/>
        <w:t>25.0</w:t>
      </w:r>
      <w:r>
        <w:tab/>
        <w:t>81.0</w:t>
      </w:r>
      <w:r>
        <w:tab/>
        <w:t>109.0</w:t>
      </w:r>
      <w:r>
        <w:tab/>
        <w:t>72.0</w:t>
      </w:r>
    </w:p>
    <w:p w14:paraId="5DFDAF3E" w14:textId="77777777" w:rsidR="004C528E" w:rsidRDefault="004C528E" w:rsidP="004C528E">
      <w:r>
        <w:t>ELMOD1</w:t>
      </w:r>
      <w:r>
        <w:tab/>
        <w:t>2.88169978503126</w:t>
      </w:r>
      <w:r>
        <w:tab/>
        <w:t>9.19128026770593e-07</w:t>
      </w:r>
      <w:r>
        <w:tab/>
        <w:t>4.1103560648083e-06</w:t>
      </w:r>
      <w:r>
        <w:tab/>
        <w:t>39.417406362943</w:t>
      </w:r>
      <w:r>
        <w:tab/>
        <w:t>25.7355324100183</w:t>
      </w:r>
      <w:r>
        <w:tab/>
        <w:t>23.3571360009503</w:t>
      </w:r>
      <w:r>
        <w:tab/>
        <w:t>2.83746854580958</w:t>
      </w:r>
      <w:r>
        <w:tab/>
        <w:t>6.63081743196968</w:t>
      </w:r>
      <w:r>
        <w:tab/>
        <w:t>2.14269278869801</w:t>
      </w:r>
      <w:r>
        <w:tab/>
        <w:t>up</w:t>
      </w:r>
      <w:r>
        <w:tab/>
        <w:t>37.0</w:t>
      </w:r>
      <w:r>
        <w:tab/>
        <w:t>25.0</w:t>
      </w:r>
      <w:r>
        <w:tab/>
        <w:t>22.0</w:t>
      </w:r>
      <w:r>
        <w:tab/>
        <w:t>3.0</w:t>
      </w:r>
      <w:r>
        <w:tab/>
        <w:t>8.0</w:t>
      </w:r>
      <w:r>
        <w:tab/>
        <w:t>2.0</w:t>
      </w:r>
    </w:p>
    <w:p w14:paraId="6838B680" w14:textId="77777777" w:rsidR="004C528E" w:rsidRDefault="004C528E" w:rsidP="004C528E">
      <w:r>
        <w:t>LTF</w:t>
      </w:r>
      <w:r>
        <w:tab/>
        <w:t>-6.42533484929746</w:t>
      </w:r>
      <w:r>
        <w:tab/>
        <w:t>1.06047676733866e-06</w:t>
      </w:r>
      <w:r>
        <w:tab/>
        <w:t>4.72004110318361e-06</w:t>
      </w:r>
      <w:r>
        <w:tab/>
        <w:t>0</w:t>
      </w:r>
      <w:r>
        <w:tab/>
        <w:t>0</w:t>
      </w:r>
      <w:r>
        <w:tab/>
        <w:t>0</w:t>
      </w:r>
      <w:r>
        <w:tab/>
        <w:t>17.9706341234607</w:t>
      </w:r>
      <w:r>
        <w:tab/>
        <w:t>10.7750783269507</w:t>
      </w:r>
      <w:r>
        <w:tab/>
        <w:t>21.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9.0</w:t>
      </w:r>
      <w:r>
        <w:tab/>
        <w:t>13.0</w:t>
      </w:r>
      <w:r>
        <w:tab/>
        <w:t>20.0</w:t>
      </w:r>
    </w:p>
    <w:p w14:paraId="62BE2DE8" w14:textId="77777777" w:rsidR="004C528E" w:rsidRDefault="004C528E" w:rsidP="004C528E">
      <w:r>
        <w:t>SSTR1</w:t>
      </w:r>
      <w:r>
        <w:tab/>
        <w:t>-6.14075782302776</w:t>
      </w:r>
      <w:r>
        <w:tab/>
        <w:t>1.06899336926261e-06</w:t>
      </w:r>
      <w:r>
        <w:tab/>
        <w:t>4.7517049790891e-06</w:t>
      </w:r>
      <w:r>
        <w:tab/>
        <w:t>0</w:t>
      </w:r>
      <w:r>
        <w:tab/>
        <w:t>0</w:t>
      </w:r>
      <w:r>
        <w:tab/>
        <w:t>1.06168800004319</w:t>
      </w:r>
      <w:r>
        <w:tab/>
        <w:t>26.4830397608894</w:t>
      </w:r>
      <w:r>
        <w:tab/>
        <w:t>26.5232697278787</w:t>
      </w:r>
      <w:r>
        <w:tab/>
        <w:t>26.7836598587251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28.0</w:t>
      </w:r>
      <w:r>
        <w:tab/>
        <w:t>32.0</w:t>
      </w:r>
      <w:r>
        <w:tab/>
        <w:t>25.0</w:t>
      </w:r>
    </w:p>
    <w:p w14:paraId="34F3FC37" w14:textId="77777777" w:rsidR="004C528E" w:rsidRDefault="004C528E" w:rsidP="004C528E">
      <w:r>
        <w:t>CASC19</w:t>
      </w:r>
      <w:r>
        <w:tab/>
        <w:t>-6.40265610006144</w:t>
      </w:r>
      <w:r>
        <w:tab/>
        <w:t>1.08162851395568e-06</w:t>
      </w:r>
      <w:r>
        <w:tab/>
        <w:t>4.80408679245131e-06</w:t>
      </w:r>
      <w:r>
        <w:tab/>
        <w:t>0</w:t>
      </w:r>
      <w:r>
        <w:tab/>
        <w:t>0</w:t>
      </w:r>
      <w:r>
        <w:tab/>
        <w:t>0</w:t>
      </w:r>
      <w:r>
        <w:tab/>
        <w:t>15.1331655776511</w:t>
      </w:r>
      <w:r>
        <w:tab/>
        <w:t>19.8924522959091</w:t>
      </w:r>
      <w:r>
        <w:tab/>
        <w:t>13.927503126537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6.0</w:t>
      </w:r>
      <w:r>
        <w:tab/>
        <w:t>24.0</w:t>
      </w:r>
      <w:r>
        <w:tab/>
        <w:t>13.0</w:t>
      </w:r>
    </w:p>
    <w:p w14:paraId="0F1FA925" w14:textId="77777777" w:rsidR="004C528E" w:rsidRDefault="004C528E" w:rsidP="004C528E">
      <w:r>
        <w:t>ZNF479</w:t>
      </w:r>
      <w:r>
        <w:tab/>
        <w:t>2.45353779486707</w:t>
      </w:r>
      <w:r>
        <w:tab/>
        <w:t>1.08650936223448e-06</w:t>
      </w:r>
      <w:r>
        <w:tab/>
        <w:t>4.82323600530716e-06</w:t>
      </w:r>
      <w:r>
        <w:tab/>
        <w:t>24.5027120634511</w:t>
      </w:r>
      <w:r>
        <w:tab/>
        <w:t>41.1768518560293</w:t>
      </w:r>
      <w:r>
        <w:tab/>
        <w:t>46.7142720019006</w:t>
      </w:r>
      <w:r>
        <w:tab/>
        <w:t>1.89164569720639</w:t>
      </w:r>
      <w:r>
        <w:tab/>
        <w:t>9.94622614795453</w:t>
      </w:r>
      <w:r>
        <w:tab/>
        <w:t>8.57077115479204</w:t>
      </w:r>
      <w:r>
        <w:tab/>
        <w:t>up</w:t>
      </w:r>
      <w:r>
        <w:tab/>
        <w:t>23.0</w:t>
      </w:r>
      <w:r>
        <w:tab/>
        <w:t>40.0</w:t>
      </w:r>
      <w:r>
        <w:tab/>
        <w:t>44.0</w:t>
      </w:r>
      <w:r>
        <w:tab/>
        <w:t>2.0</w:t>
      </w:r>
      <w:r>
        <w:tab/>
        <w:t>12.0</w:t>
      </w:r>
      <w:r>
        <w:tab/>
        <w:t>8.0</w:t>
      </w:r>
    </w:p>
    <w:p w14:paraId="4CA897C7" w14:textId="77777777" w:rsidR="004C528E" w:rsidRDefault="004C528E" w:rsidP="004C528E">
      <w:r>
        <w:t>RGS7</w:t>
      </w:r>
      <w:r>
        <w:tab/>
        <w:t>2.41171420498288</w:t>
      </w:r>
      <w:r>
        <w:tab/>
        <w:t>1.09707850601327e-06</w:t>
      </w:r>
      <w:r>
        <w:tab/>
        <w:t>4.86505494551434e-06</w:t>
      </w:r>
      <w:r>
        <w:tab/>
        <w:t>28.7640532918774</w:t>
      </w:r>
      <w:r>
        <w:tab/>
        <w:t>38.0885879668271</w:t>
      </w:r>
      <w:r>
        <w:tab/>
        <w:t>38.220768001555</w:t>
      </w:r>
      <w:r>
        <w:tab/>
        <w:t>11.3498741832383</w:t>
      </w:r>
      <w:r>
        <w:tab/>
        <w:t>4.14426089498105</w:t>
      </w:r>
      <w:r>
        <w:tab/>
        <w:t>4.28538557739602</w:t>
      </w:r>
      <w:r>
        <w:tab/>
        <w:t>up</w:t>
      </w:r>
      <w:r>
        <w:tab/>
        <w:t>27.0</w:t>
      </w:r>
      <w:r>
        <w:tab/>
        <w:t>37.0</w:t>
      </w:r>
      <w:r>
        <w:tab/>
        <w:t>36.0</w:t>
      </w:r>
      <w:r>
        <w:tab/>
        <w:t>12.0</w:t>
      </w:r>
      <w:r>
        <w:tab/>
        <w:t>5.0</w:t>
      </w:r>
      <w:r>
        <w:tab/>
        <w:t>4.0</w:t>
      </w:r>
    </w:p>
    <w:p w14:paraId="7AD394FE" w14:textId="77777777" w:rsidR="004C528E" w:rsidRDefault="004C528E" w:rsidP="004C528E">
      <w:r>
        <w:t>C7orf31</w:t>
      </w:r>
      <w:r>
        <w:tab/>
        <w:t>1.36053708563257</w:t>
      </w:r>
      <w:r>
        <w:tab/>
        <w:t>1.10183208419493e-06</w:t>
      </w:r>
      <w:r>
        <w:tab/>
        <w:t>4.88357810210938e-06</w:t>
      </w:r>
      <w:r>
        <w:tab/>
        <w:t>63.9201184263941</w:t>
      </w:r>
      <w:r>
        <w:tab/>
        <w:t>73.088912044452</w:t>
      </w:r>
      <w:r>
        <w:tab/>
        <w:t>89.1817920036283</w:t>
      </w:r>
      <w:r>
        <w:tab/>
        <w:t>30.2663311553022</w:t>
      </w:r>
      <w:r>
        <w:tab/>
        <w:t>29.8386784438636</w:t>
      </w:r>
      <w:r>
        <w:tab/>
        <w:t>27.8550062530741</w:t>
      </w:r>
      <w:r>
        <w:tab/>
        <w:t>up</w:t>
      </w:r>
      <w:r>
        <w:tab/>
        <w:t>60.0</w:t>
      </w:r>
      <w:r>
        <w:tab/>
        <w:t>71.0</w:t>
      </w:r>
      <w:r>
        <w:tab/>
        <w:t>84.0</w:t>
      </w:r>
      <w:r>
        <w:tab/>
        <w:t>32.0</w:t>
      </w:r>
      <w:r>
        <w:tab/>
        <w:t>36.0</w:t>
      </w:r>
      <w:r>
        <w:tab/>
        <w:t>26.0</w:t>
      </w:r>
    </w:p>
    <w:p w14:paraId="2207BD1A" w14:textId="77777777" w:rsidR="004C528E" w:rsidRDefault="004C528E" w:rsidP="004C528E">
      <w:r>
        <w:t>PSG6</w:t>
      </w:r>
      <w:r>
        <w:tab/>
        <w:t>3.39304735033615</w:t>
      </w:r>
      <w:r>
        <w:tab/>
        <w:t>1.11361537104993e-06</w:t>
      </w:r>
      <w:r>
        <w:tab/>
        <w:t>4.93193317270217e-06</w:t>
      </w:r>
      <w:r>
        <w:tab/>
        <w:t>21.3067061421314</w:t>
      </w:r>
      <w:r>
        <w:tab/>
        <w:t>19.5590046316139</w:t>
      </w:r>
      <w:r>
        <w:tab/>
        <w:t>38.220768001555</w:t>
      </w:r>
      <w:r>
        <w:tab/>
        <w:t>0</w:t>
      </w:r>
      <w:r>
        <w:tab/>
        <w:t>3.31540871598484</w:t>
      </w:r>
      <w:r>
        <w:tab/>
        <w:t>4.28538557739602</w:t>
      </w:r>
      <w:r>
        <w:tab/>
        <w:t>up</w:t>
      </w:r>
      <w:r>
        <w:tab/>
        <w:t>20.0</w:t>
      </w:r>
      <w:r>
        <w:tab/>
        <w:t>19.0</w:t>
      </w:r>
      <w:r>
        <w:tab/>
        <w:t>36.0</w:t>
      </w:r>
      <w:r>
        <w:tab/>
        <w:t>0.0</w:t>
      </w:r>
      <w:r>
        <w:tab/>
        <w:t>4.0</w:t>
      </w:r>
      <w:r>
        <w:tab/>
        <w:t>4.0</w:t>
      </w:r>
    </w:p>
    <w:p w14:paraId="1DEE466B" w14:textId="77777777" w:rsidR="004C528E" w:rsidRDefault="004C528E" w:rsidP="004C528E">
      <w:r>
        <w:t>LAD1</w:t>
      </w:r>
      <w:r>
        <w:tab/>
        <w:t>2.00371342339122</w:t>
      </w:r>
      <w:r>
        <w:tab/>
        <w:t>1.11850034452826e-06</w:t>
      </w:r>
      <w:r>
        <w:tab/>
        <w:t>4.95227282705405e-06</w:t>
      </w:r>
      <w:r>
        <w:tab/>
        <w:t>33.0253945203036</w:t>
      </w:r>
      <w:r>
        <w:tab/>
        <w:t>60.7358564876432</w:t>
      </w:r>
      <w:r>
        <w:tab/>
        <w:t>46.7142720019006</w:t>
      </w:r>
      <w:r>
        <w:tab/>
        <w:t>7.56658278882556</w:t>
      </w:r>
      <w:r>
        <w:tab/>
        <w:t>10.7750783269507</w:t>
      </w:r>
      <w:r>
        <w:tab/>
        <w:t>17.1415423095841</w:t>
      </w:r>
      <w:r>
        <w:tab/>
        <w:t>up</w:t>
      </w:r>
      <w:r>
        <w:tab/>
        <w:t>31.0</w:t>
      </w:r>
      <w:r>
        <w:tab/>
        <w:t>59.0</w:t>
      </w:r>
      <w:r>
        <w:tab/>
        <w:t>44.0</w:t>
      </w:r>
      <w:r>
        <w:tab/>
        <w:t>8.0</w:t>
      </w:r>
      <w:r>
        <w:tab/>
        <w:t>13.0</w:t>
      </w:r>
      <w:r>
        <w:tab/>
        <w:t>16.0</w:t>
      </w:r>
    </w:p>
    <w:p w14:paraId="591044A5" w14:textId="77777777" w:rsidR="004C528E" w:rsidRDefault="004C528E" w:rsidP="004C528E">
      <w:r>
        <w:t>LOC100130992</w:t>
      </w:r>
      <w:r>
        <w:tab/>
        <w:t>1.67214015539436</w:t>
      </w:r>
      <w:r>
        <w:tab/>
        <w:t>1.12121967752632e-06</w:t>
      </w:r>
      <w:r>
        <w:tab/>
        <w:t>4.96301576621267e-06</w:t>
      </w:r>
      <w:r>
        <w:tab/>
        <w:t>49.0054241269022</w:t>
      </w:r>
      <w:r>
        <w:tab/>
        <w:t>66.9123842660476</w:t>
      </w:r>
      <w:r>
        <w:tab/>
        <w:t>53.0844000021597</w:t>
      </w:r>
      <w:r>
        <w:tab/>
        <w:t>20.8081026692703</w:t>
      </w:r>
      <w:r>
        <w:tab/>
        <w:t>12.4327826849432</w:t>
      </w:r>
      <w:r>
        <w:tab/>
        <w:t>20.3555814926311</w:t>
      </w:r>
      <w:r>
        <w:tab/>
        <w:t>up</w:t>
      </w:r>
      <w:r>
        <w:tab/>
        <w:t>46.0</w:t>
      </w:r>
      <w:r>
        <w:tab/>
        <w:t>65.0</w:t>
      </w:r>
      <w:r>
        <w:lastRenderedPageBreak/>
        <w:tab/>
        <w:t>50.0</w:t>
      </w:r>
      <w:r>
        <w:tab/>
        <w:t>22.0</w:t>
      </w:r>
      <w:r>
        <w:tab/>
        <w:t>15.0</w:t>
      </w:r>
      <w:r>
        <w:tab/>
        <w:t>19.0</w:t>
      </w:r>
    </w:p>
    <w:p w14:paraId="60265C9C" w14:textId="77777777" w:rsidR="004C528E" w:rsidRDefault="004C528E" w:rsidP="004C528E">
      <w:r>
        <w:t>NAAA</w:t>
      </w:r>
      <w:r>
        <w:tab/>
        <w:t>-1.70706553722479</w:t>
      </w:r>
      <w:r>
        <w:tab/>
        <w:t>1.12709358711846e-06</w:t>
      </w:r>
      <w:r>
        <w:tab/>
        <w:t>4.98641038542351e-06</w:t>
      </w:r>
      <w:r>
        <w:tab/>
        <w:t>20.2413708350248</w:t>
      </w:r>
      <w:r>
        <w:tab/>
        <w:t>13.3824768532095</w:t>
      </w:r>
      <w:r>
        <w:tab/>
        <w:t>15.9253200006479</w:t>
      </w:r>
      <w:r>
        <w:tab/>
        <w:t>50.1286109759693</w:t>
      </w:r>
      <w:r>
        <w:tab/>
        <w:t>49.7311307397726</w:t>
      </w:r>
      <w:r>
        <w:tab/>
        <w:t>62.1380908722423</w:t>
      </w:r>
      <w:r>
        <w:tab/>
        <w:t>down</w:t>
      </w:r>
      <w:r>
        <w:tab/>
        <w:t>19.0</w:t>
      </w:r>
      <w:r>
        <w:tab/>
        <w:t>13.0</w:t>
      </w:r>
      <w:r>
        <w:tab/>
        <w:t>15.0</w:t>
      </w:r>
      <w:r>
        <w:tab/>
        <w:t>53.0</w:t>
      </w:r>
      <w:r>
        <w:tab/>
        <w:t>60.0</w:t>
      </w:r>
      <w:r>
        <w:tab/>
        <w:t>58.0</w:t>
      </w:r>
    </w:p>
    <w:p w14:paraId="3ABBB160" w14:textId="77777777" w:rsidR="004C528E" w:rsidRDefault="004C528E" w:rsidP="004C528E">
      <w:r>
        <w:t>ATP8A2</w:t>
      </w:r>
      <w:r>
        <w:tab/>
        <w:t>1.48278685796383</w:t>
      </w:r>
      <w:r>
        <w:tab/>
        <w:t>1.16290891434385e-06</w:t>
      </w:r>
      <w:r>
        <w:tab/>
        <w:t>5.13815258450309e-06</w:t>
      </w:r>
      <w:r>
        <w:tab/>
        <w:t>71.3774655761401</w:t>
      </w:r>
      <w:r>
        <w:tab/>
        <w:t>59.7064351912425</w:t>
      </w:r>
      <w:r>
        <w:tab/>
        <w:t>61.5779040025053</w:t>
      </w:r>
      <w:r>
        <w:tab/>
        <w:t>20.8081026692703</w:t>
      </w:r>
      <w:r>
        <w:tab/>
        <w:t>20.7213044749053</w:t>
      </w:r>
      <w:r>
        <w:tab/>
        <w:t>27.8550062530741</w:t>
      </w:r>
      <w:r>
        <w:tab/>
        <w:t>up</w:t>
      </w:r>
      <w:r>
        <w:tab/>
        <w:t>67.0</w:t>
      </w:r>
      <w:r>
        <w:tab/>
        <w:t>58.0</w:t>
      </w:r>
      <w:r>
        <w:tab/>
        <w:t>58.0</w:t>
      </w:r>
      <w:r>
        <w:tab/>
        <w:t>22.0</w:t>
      </w:r>
      <w:r>
        <w:tab/>
        <w:t>25.0</w:t>
      </w:r>
      <w:r>
        <w:tab/>
        <w:t>26.0</w:t>
      </w:r>
    </w:p>
    <w:p w14:paraId="4D908E82" w14:textId="77777777" w:rsidR="004C528E" w:rsidRDefault="004C528E" w:rsidP="004C528E">
      <w:r>
        <w:t>DLX4</w:t>
      </w:r>
      <w:r>
        <w:tab/>
        <w:t>1.35420482797036</w:t>
      </w:r>
      <w:r>
        <w:tab/>
        <w:t>1.18577867288283e-06</w:t>
      </w:r>
      <w:r>
        <w:tab/>
        <w:t>5.23646786200083e-06</w:t>
      </w:r>
      <w:r>
        <w:tab/>
        <w:t>66.0507890406073</w:t>
      </w:r>
      <w:r>
        <w:tab/>
        <w:t>116.324606493283</w:t>
      </w:r>
      <w:r>
        <w:tab/>
        <w:t>83.8733520034124</w:t>
      </w:r>
      <w:r>
        <w:tab/>
        <w:t>35.9412682469214</w:t>
      </w:r>
      <w:r>
        <w:tab/>
        <w:t>39.7849045918181</w:t>
      </w:r>
      <w:r>
        <w:tab/>
        <w:t>27.8550062530741</w:t>
      </w:r>
      <w:r>
        <w:tab/>
        <w:t>up</w:t>
      </w:r>
      <w:r>
        <w:tab/>
        <w:t>62.0</w:t>
      </w:r>
      <w:r>
        <w:tab/>
        <w:t>113.0</w:t>
      </w:r>
      <w:r>
        <w:tab/>
        <w:t>79.0</w:t>
      </w:r>
      <w:r>
        <w:tab/>
        <w:t>38.0</w:t>
      </w:r>
      <w:r>
        <w:tab/>
        <w:t>48.0</w:t>
      </w:r>
      <w:r>
        <w:tab/>
        <w:t>26.0</w:t>
      </w:r>
    </w:p>
    <w:p w14:paraId="3DB7FAE0" w14:textId="77777777" w:rsidR="004C528E" w:rsidRDefault="004C528E" w:rsidP="004C528E">
      <w:r>
        <w:t>FRMD3</w:t>
      </w:r>
      <w:r>
        <w:tab/>
        <w:t>-1.88313034513927</w:t>
      </w:r>
      <w:r>
        <w:tab/>
        <w:t>1.20218471993911e-06</w:t>
      </w:r>
      <w:r>
        <w:tab/>
        <w:t>5.30338780098138e-06</w:t>
      </w:r>
      <w:r>
        <w:tab/>
        <w:t>10.6533530710657</w:t>
      </w:r>
      <w:r>
        <w:tab/>
        <w:t>18.5295833352132</w:t>
      </w:r>
      <w:r>
        <w:tab/>
        <w:t>15.9253200006479</w:t>
      </w:r>
      <w:r>
        <w:tab/>
        <w:t>39.7245596413342</w:t>
      </w:r>
      <w:r>
        <w:tab/>
        <w:t>46.4157220237878</w:t>
      </w:r>
      <w:r>
        <w:tab/>
        <w:t>81.4223259705244</w:t>
      </w:r>
      <w:r>
        <w:tab/>
        <w:t>down</w:t>
      </w:r>
      <w:r>
        <w:tab/>
        <w:t>10.0</w:t>
      </w:r>
      <w:r>
        <w:tab/>
        <w:t>18.0</w:t>
      </w:r>
      <w:r>
        <w:tab/>
        <w:t>15.0</w:t>
      </w:r>
      <w:r>
        <w:tab/>
        <w:t>42.0</w:t>
      </w:r>
      <w:r>
        <w:tab/>
        <w:t>56.0</w:t>
      </w:r>
      <w:r>
        <w:tab/>
        <w:t>76.0</w:t>
      </w:r>
    </w:p>
    <w:p w14:paraId="5620418F" w14:textId="77777777" w:rsidR="004C528E" w:rsidRDefault="004C528E" w:rsidP="004C528E">
      <w:r>
        <w:t>IL16</w:t>
      </w:r>
      <w:r>
        <w:tab/>
        <w:t>2.34610859928935</w:t>
      </w:r>
      <w:r>
        <w:tab/>
        <w:t>1.22277692179571e-06</w:t>
      </w:r>
      <w:r>
        <w:tab/>
        <w:t>5.38861629948475e-06</w:t>
      </w:r>
      <w:r>
        <w:tab/>
        <w:t>36.2214004416233</w:t>
      </w:r>
      <w:r>
        <w:tab/>
        <w:t>28.8237962992205</w:t>
      </w:r>
      <w:r>
        <w:tab/>
        <w:t>47.7759600019437</w:t>
      </w:r>
      <w:r>
        <w:tab/>
        <w:t>10.4040513346351</w:t>
      </w:r>
      <w:r>
        <w:tab/>
        <w:t>9.11737396895832</w:t>
      </w:r>
      <w:r>
        <w:tab/>
        <w:t>2.14269278869801</w:t>
      </w:r>
      <w:r>
        <w:tab/>
        <w:t>up</w:t>
      </w:r>
      <w:r>
        <w:tab/>
        <w:t>34.0</w:t>
      </w:r>
      <w:r>
        <w:tab/>
        <w:t>28.0</w:t>
      </w:r>
      <w:r>
        <w:tab/>
        <w:t>45.0</w:t>
      </w:r>
      <w:r>
        <w:tab/>
        <w:t>11.0</w:t>
      </w:r>
      <w:r>
        <w:tab/>
        <w:t>11.0</w:t>
      </w:r>
      <w:r>
        <w:tab/>
        <w:t>2.0</w:t>
      </w:r>
    </w:p>
    <w:p w14:paraId="2E7FF127" w14:textId="77777777" w:rsidR="004C528E" w:rsidRDefault="004C528E" w:rsidP="004C528E">
      <w:r>
        <w:t>LINC01559</w:t>
      </w:r>
      <w:r>
        <w:tab/>
        <w:t>-3.15384202377</w:t>
      </w:r>
      <w:r>
        <w:tab/>
        <w:t>1.25692845852709e-06</w:t>
      </w:r>
      <w:r>
        <w:tab/>
        <w:t>5.5319220803972e-06</w:t>
      </w:r>
      <w:r>
        <w:tab/>
        <w:t>5.32667653553284</w:t>
      </w:r>
      <w:r>
        <w:tab/>
        <w:t>0</w:t>
      </w:r>
      <w:r>
        <w:tab/>
        <w:t>4.24675200017278</w:t>
      </w:r>
      <w:r>
        <w:tab/>
        <w:t>22.6997483664767</w:t>
      </w:r>
      <w:r>
        <w:tab/>
        <w:t>34.8117915178408</w:t>
      </w:r>
      <w:r>
        <w:tab/>
        <w:t>26.7836598587251</w:t>
      </w:r>
      <w:r>
        <w:tab/>
        <w:t>down</w:t>
      </w:r>
      <w:r>
        <w:tab/>
        <w:t>5.0</w:t>
      </w:r>
      <w:r>
        <w:tab/>
        <w:t>0.0</w:t>
      </w:r>
      <w:r>
        <w:tab/>
        <w:t>4.0</w:t>
      </w:r>
      <w:r>
        <w:tab/>
        <w:t>24.0</w:t>
      </w:r>
      <w:r>
        <w:tab/>
        <w:t>42.0</w:t>
      </w:r>
      <w:r>
        <w:tab/>
        <w:t>25.0</w:t>
      </w:r>
    </w:p>
    <w:p w14:paraId="7D5335B6" w14:textId="77777777" w:rsidR="004C528E" w:rsidRDefault="004C528E" w:rsidP="004C528E">
      <w:r>
        <w:t>NUDT10</w:t>
      </w:r>
      <w:r>
        <w:tab/>
        <w:t>2.09110070373619</w:t>
      </w:r>
      <w:r>
        <w:tab/>
        <w:t>1.27672298484674e-06</w:t>
      </w:r>
      <w:r>
        <w:tab/>
        <w:t>5.61320720563296e-06</w:t>
      </w:r>
      <w:r>
        <w:tab/>
        <w:t>60.7241125050744</w:t>
      </w:r>
      <w:r>
        <w:tab/>
        <w:t>27.7943750028198</w:t>
      </w:r>
      <w:r>
        <w:tab/>
        <w:t>43.529208001771</w:t>
      </w:r>
      <w:r>
        <w:tab/>
        <w:t>13.2415198804447</w:t>
      </w:r>
      <w:r>
        <w:tab/>
        <w:t>9.11737396895832</w:t>
      </w:r>
      <w:r>
        <w:tab/>
        <w:t>8.57077115479204</w:t>
      </w:r>
      <w:r>
        <w:tab/>
        <w:t>up</w:t>
      </w:r>
      <w:r>
        <w:tab/>
        <w:t>57.0</w:t>
      </w:r>
      <w:r>
        <w:tab/>
        <w:t>27.0</w:t>
      </w:r>
      <w:r>
        <w:tab/>
        <w:t>41.0</w:t>
      </w:r>
      <w:r>
        <w:tab/>
        <w:t>14.0</w:t>
      </w:r>
      <w:r>
        <w:tab/>
        <w:t>11.0</w:t>
      </w:r>
      <w:r>
        <w:tab/>
        <w:t>8.0</w:t>
      </w:r>
    </w:p>
    <w:p w14:paraId="7C40916E" w14:textId="77777777" w:rsidR="004C528E" w:rsidRDefault="004C528E" w:rsidP="004C528E">
      <w:r>
        <w:t>OLFM2</w:t>
      </w:r>
      <w:r>
        <w:tab/>
        <w:t>-1.43107244727716</w:t>
      </w:r>
      <w:r>
        <w:tab/>
        <w:t>1.33595647512584e-06</w:t>
      </w:r>
      <w:r>
        <w:tab/>
        <w:t>5.8675402355799e-06</w:t>
      </w:r>
      <w:r>
        <w:tab/>
        <w:t>30.8947239060905</w:t>
      </w:r>
      <w:r>
        <w:tab/>
        <w:t>18.5295833352132</w:t>
      </w:r>
      <w:r>
        <w:tab/>
        <w:t>38.220768001555</w:t>
      </w:r>
      <w:r>
        <w:tab/>
        <w:t>81.3407649798747</w:t>
      </w:r>
      <w:r>
        <w:tab/>
        <w:t>89.5160353315907</w:t>
      </w:r>
      <w:r>
        <w:tab/>
        <w:t>64.2807836609403</w:t>
      </w:r>
      <w:r>
        <w:tab/>
        <w:t>down</w:t>
      </w:r>
      <w:r>
        <w:tab/>
        <w:t>29.0</w:t>
      </w:r>
      <w:r>
        <w:tab/>
        <w:t>18.0</w:t>
      </w:r>
      <w:r>
        <w:tab/>
        <w:t>36.0</w:t>
      </w:r>
      <w:r>
        <w:tab/>
        <w:t>86.0</w:t>
      </w:r>
      <w:r>
        <w:tab/>
        <w:t>108.0</w:t>
      </w:r>
      <w:r>
        <w:tab/>
        <w:t>60.0</w:t>
      </w:r>
    </w:p>
    <w:p w14:paraId="54183527" w14:textId="77777777" w:rsidR="004C528E" w:rsidRDefault="004C528E" w:rsidP="004C528E">
      <w:r>
        <w:t>ZNF826P</w:t>
      </w:r>
      <w:r>
        <w:tab/>
        <w:t>3.86134095157076</w:t>
      </w:r>
      <w:r>
        <w:tab/>
        <w:t>1.33890513068483e-06</w:t>
      </w:r>
      <w:r>
        <w:tab/>
        <w:t>5.87896654064309e-06</w:t>
      </w:r>
      <w:r>
        <w:tab/>
        <w:t>24.5027120634511</w:t>
      </w:r>
      <w:r>
        <w:tab/>
        <w:t>23.6766898172168</w:t>
      </w:r>
      <w:r>
        <w:tab/>
        <w:t>20.1720720008207</w:t>
      </w:r>
      <w:r>
        <w:tab/>
        <w:t>2.83746854580958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23.0</w:t>
      </w:r>
      <w:r>
        <w:tab/>
        <w:t>23.0</w:t>
      </w:r>
      <w:r>
        <w:tab/>
        <w:t>19.0</w:t>
      </w:r>
      <w:r>
        <w:tab/>
        <w:t>3.0</w:t>
      </w:r>
      <w:r>
        <w:tab/>
        <w:t>1.0</w:t>
      </w:r>
      <w:r>
        <w:tab/>
        <w:t>1.0</w:t>
      </w:r>
    </w:p>
    <w:p w14:paraId="3FBBED50" w14:textId="77777777" w:rsidR="004C528E" w:rsidRDefault="004C528E" w:rsidP="004C528E">
      <w:r>
        <w:t>LOC101929124</w:t>
      </w:r>
      <w:r>
        <w:tab/>
        <w:t>2.88505210402688</w:t>
      </w:r>
      <w:r>
        <w:tab/>
        <w:t>1.38309164281339e-06</w:t>
      </w:r>
      <w:r>
        <w:tab/>
        <w:t>6.05884986533715e-06</w:t>
      </w:r>
      <w:r>
        <w:tab/>
        <w:t>33.0253945203036</w:t>
      </w:r>
      <w:r>
        <w:tab/>
        <w:t>22.6472685208161</w:t>
      </w:r>
      <w:r>
        <w:tab/>
        <w:t>27.6038880011231</w:t>
      </w:r>
      <w:r>
        <w:tab/>
        <w:t>6.62075994022236</w:t>
      </w:r>
      <w:r>
        <w:tab/>
        <w:t>2.48655653698863</w:t>
      </w:r>
      <w:r>
        <w:tab/>
        <w:t>2.14269278869801</w:t>
      </w:r>
      <w:r>
        <w:tab/>
        <w:t>up</w:t>
      </w:r>
      <w:r>
        <w:tab/>
        <w:t>31.0</w:t>
      </w:r>
      <w:r>
        <w:tab/>
        <w:t>22.0</w:t>
      </w:r>
      <w:r>
        <w:tab/>
        <w:t>26.0</w:t>
      </w:r>
      <w:r>
        <w:tab/>
        <w:t>7.0</w:t>
      </w:r>
      <w:r>
        <w:tab/>
        <w:t>3.0</w:t>
      </w:r>
      <w:r>
        <w:tab/>
        <w:t>2.0</w:t>
      </w:r>
    </w:p>
    <w:p w14:paraId="278BEF3B" w14:textId="77777777" w:rsidR="004C528E" w:rsidRDefault="004C528E" w:rsidP="004C528E">
      <w:r>
        <w:t>KCNMB1</w:t>
      </w:r>
      <w:r>
        <w:tab/>
        <w:t>2.76771750805558</w:t>
      </w:r>
      <w:r>
        <w:tab/>
        <w:t>1.38434477874604e-06</w:t>
      </w:r>
      <w:r>
        <w:tab/>
        <w:t>6.06277160081641e-06</w:t>
      </w:r>
      <w:r>
        <w:tab/>
        <w:t>24.5027120634511</w:t>
      </w:r>
      <w:r>
        <w:tab/>
        <w:t>51.4710648200366</w:t>
      </w:r>
      <w:r>
        <w:tab/>
        <w:t>20.1720720008207</w:t>
      </w:r>
      <w:r>
        <w:tab/>
        <w:t>6.62075994022236</w:t>
      </w:r>
      <w:r>
        <w:tab/>
        <w:t>3.31540871598484</w:t>
      </w:r>
      <w:r>
        <w:tab/>
        <w:t>4.28538557739602</w:t>
      </w:r>
      <w:r>
        <w:tab/>
        <w:t>up</w:t>
      </w:r>
      <w:r>
        <w:tab/>
        <w:t>23.0</w:t>
      </w:r>
      <w:r>
        <w:tab/>
        <w:t>50.0</w:t>
      </w:r>
      <w:r>
        <w:tab/>
        <w:t>19.0</w:t>
      </w:r>
      <w:r>
        <w:tab/>
        <w:t>7.0</w:t>
      </w:r>
      <w:r>
        <w:tab/>
        <w:t>4.0</w:t>
      </w:r>
      <w:r>
        <w:tab/>
        <w:t>4.0</w:t>
      </w:r>
    </w:p>
    <w:p w14:paraId="3E6563C1" w14:textId="77777777" w:rsidR="004C528E" w:rsidRDefault="004C528E" w:rsidP="004C528E">
      <w:r>
        <w:t>HOXA11-AS</w:t>
      </w:r>
      <w:r>
        <w:tab/>
        <w:t>2.26760615185356</w:t>
      </w:r>
      <w:r>
        <w:tab/>
        <w:t>1.43117635482064e-06</w:t>
      </w:r>
      <w:r>
        <w:tab/>
        <w:t>6.25816402959774e-06</w:t>
      </w:r>
      <w:r>
        <w:lastRenderedPageBreak/>
        <w:tab/>
        <w:t>31.9600592131971</w:t>
      </w:r>
      <w:r>
        <w:tab/>
        <w:t>36.0297453740256</w:t>
      </w:r>
      <w:r>
        <w:tab/>
        <w:t>35.0357040014254</w:t>
      </w:r>
      <w:r>
        <w:tab/>
        <w:t>6.62075994022236</w:t>
      </w:r>
      <w:r>
        <w:tab/>
        <w:t>9.11737396895832</w:t>
      </w:r>
      <w:r>
        <w:tab/>
        <w:t>5.35673197174503</w:t>
      </w:r>
      <w:r>
        <w:tab/>
        <w:t>up</w:t>
      </w:r>
      <w:r>
        <w:tab/>
        <w:t>30.0</w:t>
      </w:r>
      <w:r>
        <w:tab/>
        <w:t>35.0</w:t>
      </w:r>
      <w:r>
        <w:tab/>
        <w:t>33.0</w:t>
      </w:r>
      <w:r>
        <w:tab/>
        <w:t>7.0</w:t>
      </w:r>
      <w:r>
        <w:tab/>
        <w:t>11.0</w:t>
      </w:r>
      <w:r>
        <w:tab/>
        <w:t>5.0</w:t>
      </w:r>
    </w:p>
    <w:p w14:paraId="52B0BB3A" w14:textId="77777777" w:rsidR="004C528E" w:rsidRDefault="004C528E" w:rsidP="004C528E">
      <w:r>
        <w:t>CATSPER2</w:t>
      </w:r>
      <w:r>
        <w:tab/>
        <w:t>1.20070855260456</w:t>
      </w:r>
      <w:r>
        <w:tab/>
        <w:t>1.46087889551267e-06</w:t>
      </w:r>
      <w:r>
        <w:tab/>
        <w:t>6.38310252514435e-06</w:t>
      </w:r>
      <w:r>
        <w:tab/>
        <w:t>83.0961539543123</w:t>
      </w:r>
      <w:r>
        <w:tab/>
        <w:t>95.7361805652681</w:t>
      </w:r>
      <w:r>
        <w:tab/>
        <w:t>90.2434800036715</w:t>
      </w:r>
      <w:r>
        <w:tab/>
        <w:t>46.3453195815565</w:t>
      </w:r>
      <w:r>
        <w:tab/>
        <w:t>37.2983480548295</w:t>
      </w:r>
      <w:r>
        <w:tab/>
        <w:t>33.2117382248192</w:t>
      </w:r>
      <w:r>
        <w:tab/>
        <w:t>up</w:t>
      </w:r>
      <w:r>
        <w:tab/>
        <w:t>78.0</w:t>
      </w:r>
      <w:r>
        <w:tab/>
        <w:t>93.0</w:t>
      </w:r>
      <w:r>
        <w:tab/>
        <w:t>85.0</w:t>
      </w:r>
      <w:r>
        <w:tab/>
        <w:t>49.0</w:t>
      </w:r>
      <w:r>
        <w:tab/>
        <w:t>45.0</w:t>
      </w:r>
      <w:r>
        <w:tab/>
        <w:t>31.0</w:t>
      </w:r>
    </w:p>
    <w:p w14:paraId="610B9149" w14:textId="77777777" w:rsidR="004C528E" w:rsidRDefault="004C528E" w:rsidP="004C528E">
      <w:r>
        <w:t>MICB</w:t>
      </w:r>
      <w:r>
        <w:tab/>
        <w:t>-1.48162037207515</w:t>
      </w:r>
      <w:r>
        <w:tab/>
        <w:t>1.46298276474191e-06</w:t>
      </w:r>
      <w:r>
        <w:tab/>
        <w:t>6.39064673407114e-06</w:t>
      </w:r>
      <w:r>
        <w:tab/>
        <w:t>21.3067061421314</w:t>
      </w:r>
      <w:r>
        <w:tab/>
        <w:t>20.5884259280146</w:t>
      </w:r>
      <w:r>
        <w:tab/>
        <w:t>26.5422000010799</w:t>
      </w:r>
      <w:r>
        <w:tab/>
        <w:t>68.09924509943</w:t>
      </w:r>
      <w:r>
        <w:tab/>
        <w:t>63.8216177827082</w:t>
      </w:r>
      <w:r>
        <w:tab/>
        <w:t>58.9240516891953</w:t>
      </w:r>
      <w:r>
        <w:tab/>
        <w:t>down</w:t>
      </w:r>
      <w:r>
        <w:tab/>
        <w:t>20.0</w:t>
      </w:r>
      <w:r>
        <w:tab/>
        <w:t>20.0</w:t>
      </w:r>
      <w:r>
        <w:tab/>
        <w:t>25.0</w:t>
      </w:r>
      <w:r>
        <w:tab/>
        <w:t>72.0</w:t>
      </w:r>
      <w:r>
        <w:tab/>
        <w:t>77.0</w:t>
      </w:r>
      <w:r>
        <w:tab/>
        <w:t>55.0</w:t>
      </w:r>
    </w:p>
    <w:p w14:paraId="13D188F8" w14:textId="77777777" w:rsidR="004C528E" w:rsidRDefault="004C528E" w:rsidP="004C528E">
      <w:r>
        <w:t>CDX2</w:t>
      </w:r>
      <w:r>
        <w:tab/>
        <w:t>6.16111974527412</w:t>
      </w:r>
      <w:r>
        <w:tab/>
        <w:t>1.49115144730795e-06</w:t>
      </w:r>
      <w:r>
        <w:tab/>
        <w:t>6.5053065973208e-06</w:t>
      </w:r>
      <w:r>
        <w:tab/>
        <w:t>14.914694299492</w:t>
      </w:r>
      <w:r>
        <w:tab/>
        <w:t>23.6766898172168</w:t>
      </w:r>
      <w:r>
        <w:tab/>
        <w:t>33.9740160013822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14.0</w:t>
      </w:r>
      <w:r>
        <w:tab/>
        <w:t>23.0</w:t>
      </w:r>
      <w:r>
        <w:tab/>
        <w:t>32.0</w:t>
      </w:r>
      <w:r>
        <w:tab/>
        <w:t>1.0</w:t>
      </w:r>
      <w:r>
        <w:tab/>
        <w:t>0.0</w:t>
      </w:r>
      <w:r>
        <w:tab/>
        <w:t>0.0</w:t>
      </w:r>
    </w:p>
    <w:p w14:paraId="688057B3" w14:textId="77777777" w:rsidR="004C528E" w:rsidRDefault="004C528E" w:rsidP="004C528E">
      <w:r>
        <w:t>PRDM13</w:t>
      </w:r>
      <w:r>
        <w:tab/>
        <w:t>3.5103392050623</w:t>
      </w:r>
      <w:r>
        <w:tab/>
        <w:t>1.51298322225681e-06</w:t>
      </w:r>
      <w:r>
        <w:tab/>
        <w:t>6.58867243831115e-06</w:t>
      </w:r>
      <w:r>
        <w:tab/>
        <w:t>36.2214004416233</w:t>
      </w:r>
      <w:r>
        <w:tab/>
        <w:t>25.7355324100183</w:t>
      </w:r>
      <w:r>
        <w:tab/>
        <w:t>13.8019440005615</w:t>
      </w:r>
      <w:r>
        <w:tab/>
        <w:t>0.945822848603194</w:t>
      </w:r>
      <w:r>
        <w:tab/>
        <w:t>1.65770435799242</w:t>
      </w:r>
      <w:r>
        <w:tab/>
        <w:t>4.28538557739602</w:t>
      </w:r>
      <w:r>
        <w:tab/>
        <w:t>up</w:t>
      </w:r>
      <w:r>
        <w:tab/>
        <w:t>34.0</w:t>
      </w:r>
      <w:r>
        <w:tab/>
        <w:t>25.0</w:t>
      </w:r>
      <w:r>
        <w:tab/>
        <w:t>13.0</w:t>
      </w:r>
      <w:r>
        <w:tab/>
        <w:t>1.0</w:t>
      </w:r>
      <w:r>
        <w:tab/>
        <w:t>2.0</w:t>
      </w:r>
      <w:r>
        <w:tab/>
        <w:t>4.0</w:t>
      </w:r>
    </w:p>
    <w:p w14:paraId="1EB1646B" w14:textId="77777777" w:rsidR="004C528E" w:rsidRDefault="004C528E" w:rsidP="004C528E">
      <w:r>
        <w:t>METTL7B</w:t>
      </w:r>
      <w:r>
        <w:tab/>
        <w:t>1.03832717505952</w:t>
      </w:r>
      <w:r>
        <w:tab/>
        <w:t>1.52749827505156e-06</w:t>
      </w:r>
      <w:r>
        <w:tab/>
        <w:t>6.64675591558527e-06</w:t>
      </w:r>
      <w:r>
        <w:tab/>
        <w:t>118.252219088829</w:t>
      </w:r>
      <w:r>
        <w:tab/>
        <w:t>130.736504642893</w:t>
      </w:r>
      <w:r>
        <w:tab/>
        <w:t>106.168800004319</w:t>
      </w:r>
      <w:r>
        <w:tab/>
        <w:t>66.2075994022236</w:t>
      </w:r>
      <w:r>
        <w:tab/>
        <w:t>58.0196525297347</w:t>
      </w:r>
      <w:r>
        <w:tab/>
        <w:t>48.2105877457052</w:t>
      </w:r>
      <w:r>
        <w:tab/>
        <w:t>up</w:t>
      </w:r>
      <w:r>
        <w:tab/>
        <w:t>111.0</w:t>
      </w:r>
      <w:r>
        <w:tab/>
        <w:t>127.0</w:t>
      </w:r>
      <w:r>
        <w:tab/>
        <w:t>100.0</w:t>
      </w:r>
      <w:r>
        <w:tab/>
        <w:t>70.0</w:t>
      </w:r>
      <w:r>
        <w:tab/>
        <w:t>70.0</w:t>
      </w:r>
      <w:r>
        <w:tab/>
        <w:t>45.0</w:t>
      </w:r>
    </w:p>
    <w:p w14:paraId="1666100D" w14:textId="77777777" w:rsidR="004C528E" w:rsidRDefault="004C528E" w:rsidP="004C528E">
      <w:r>
        <w:t>HMX3</w:t>
      </w:r>
      <w:r>
        <w:tab/>
        <w:t>4.60137986275085</w:t>
      </w:r>
      <w:r>
        <w:tab/>
        <w:t>1.55553836614843e-06</w:t>
      </w:r>
      <w:r>
        <w:tab/>
        <w:t>6.76008720434951e-06</w:t>
      </w:r>
      <w:r>
        <w:tab/>
        <w:t>22.3720414492379</w:t>
      </w:r>
      <w:r>
        <w:tab/>
        <w:t>20.5884259280146</w:t>
      </w:r>
      <w:r>
        <w:tab/>
        <w:t>25.4805120010367</w:t>
      </w:r>
      <w:r>
        <w:tab/>
        <w:t>0.945822848603194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21.0</w:t>
      </w:r>
      <w:r>
        <w:tab/>
        <w:t>20.0</w:t>
      </w:r>
      <w:r>
        <w:tab/>
        <w:t>24.0</w:t>
      </w:r>
      <w:r>
        <w:tab/>
        <w:t>1.0</w:t>
      </w:r>
      <w:r>
        <w:tab/>
        <w:t>1.0</w:t>
      </w:r>
      <w:r>
        <w:tab/>
        <w:t>1.0</w:t>
      </w:r>
    </w:p>
    <w:p w14:paraId="64827885" w14:textId="77777777" w:rsidR="004C528E" w:rsidRDefault="004C528E" w:rsidP="004C528E">
      <w:r>
        <w:t>HAVCR2</w:t>
      </w:r>
      <w:r>
        <w:tab/>
        <w:t>3.40873938105541</w:t>
      </w:r>
      <w:r>
        <w:tab/>
        <w:t>1.63994918808161e-06</w:t>
      </w:r>
      <w:r>
        <w:tab/>
        <w:t>7.11779124932167e-06</w:t>
      </w:r>
      <w:r>
        <w:tab/>
        <w:t>24.5027120634511</w:t>
      </w:r>
      <w:r>
        <w:tab/>
        <w:t>20.5884259280146</w:t>
      </w:r>
      <w:r>
        <w:tab/>
        <w:t>25.4805120010367</w:t>
      </w:r>
      <w:r>
        <w:tab/>
        <w:t>2.83746854580958</w:t>
      </w:r>
      <w:r>
        <w:tab/>
        <w:t>0.82885217899621</w:t>
      </w:r>
      <w:r>
        <w:tab/>
        <w:t>3.21403918304702</w:t>
      </w:r>
      <w:r>
        <w:tab/>
        <w:t>up</w:t>
      </w:r>
      <w:r>
        <w:tab/>
        <w:t>23.0</w:t>
      </w:r>
      <w:r>
        <w:tab/>
        <w:t>20.0</w:t>
      </w:r>
      <w:r>
        <w:tab/>
        <w:t>24.0</w:t>
      </w:r>
      <w:r>
        <w:tab/>
        <w:t>3.0</w:t>
      </w:r>
      <w:r>
        <w:tab/>
        <w:t>1.0</w:t>
      </w:r>
      <w:r>
        <w:tab/>
        <w:t>3.0</w:t>
      </w:r>
    </w:p>
    <w:p w14:paraId="7C567030" w14:textId="77777777" w:rsidR="004C528E" w:rsidRDefault="004C528E" w:rsidP="004C528E">
      <w:r>
        <w:t>ASMTL-AS1</w:t>
      </w:r>
      <w:r>
        <w:tab/>
        <w:t>-1.2348987829533</w:t>
      </w:r>
      <w:r>
        <w:tab/>
        <w:t>1.80750781622186e-06</w:t>
      </w:r>
      <w:r>
        <w:tab/>
        <w:t>7.78915858733105e-06</w:t>
      </w:r>
      <w:r>
        <w:tab/>
        <w:t>41.5480769771562</w:t>
      </w:r>
      <w:r>
        <w:tab/>
        <w:t>44.2651157452315</w:t>
      </w:r>
      <w:r>
        <w:tab/>
        <w:t>27.6038880011231</w:t>
      </w:r>
      <w:r>
        <w:tab/>
        <w:t>92.690639163113</w:t>
      </w:r>
      <w:r>
        <w:tab/>
        <w:t>93.6602962265718</w:t>
      </w:r>
      <w:r>
        <w:tab/>
        <w:t>80.3509795761754</w:t>
      </w:r>
      <w:r>
        <w:tab/>
        <w:t>down</w:t>
      </w:r>
      <w:r>
        <w:tab/>
        <w:t>39.0</w:t>
      </w:r>
      <w:r>
        <w:tab/>
        <w:t>43.0</w:t>
      </w:r>
      <w:r>
        <w:tab/>
        <w:t>26.0</w:t>
      </w:r>
      <w:r>
        <w:tab/>
        <w:t>98.0</w:t>
      </w:r>
      <w:r>
        <w:tab/>
        <w:t>113.0</w:t>
      </w:r>
      <w:r>
        <w:tab/>
        <w:t>75.0</w:t>
      </w:r>
    </w:p>
    <w:p w14:paraId="1B1AD488" w14:textId="77777777" w:rsidR="004C528E" w:rsidRDefault="004C528E" w:rsidP="004C528E">
      <w:r>
        <w:t>SLC27A3</w:t>
      </w:r>
      <w:r>
        <w:tab/>
        <w:t>1.50323151508572</w:t>
      </w:r>
      <w:r>
        <w:tab/>
        <w:t>1.87924938460755e-06</w:t>
      </w:r>
      <w:r>
        <w:tab/>
        <w:t>8.081869656068e-06</w:t>
      </w:r>
      <w:r>
        <w:tab/>
        <w:t>82.0308186472058</w:t>
      </w:r>
      <w:r>
        <w:tab/>
        <w:t>56.6181713020403</w:t>
      </w:r>
      <w:r>
        <w:tab/>
        <w:t>74.3181600030236</w:t>
      </w:r>
      <w:r>
        <w:tab/>
        <w:t>32.1579768525086</w:t>
      </w:r>
      <w:r>
        <w:tab/>
        <w:t>28.1809740858712</w:t>
      </w:r>
      <w:r>
        <w:tab/>
        <w:t>13.9275031265371</w:t>
      </w:r>
      <w:r>
        <w:tab/>
        <w:t>up</w:t>
      </w:r>
      <w:r>
        <w:tab/>
        <w:t>77.0</w:t>
      </w:r>
      <w:r>
        <w:tab/>
        <w:t>55.0</w:t>
      </w:r>
      <w:r>
        <w:tab/>
        <w:t>70.0</w:t>
      </w:r>
      <w:r>
        <w:tab/>
        <w:t>34.0</w:t>
      </w:r>
      <w:r>
        <w:tab/>
        <w:t>34.0</w:t>
      </w:r>
      <w:r>
        <w:tab/>
        <w:t>13.0</w:t>
      </w:r>
    </w:p>
    <w:p w14:paraId="6F5818E1" w14:textId="77777777" w:rsidR="004C528E" w:rsidRDefault="004C528E" w:rsidP="004C528E">
      <w:r>
        <w:t>SAMD14</w:t>
      </w:r>
      <w:r>
        <w:tab/>
        <w:t>1.23028596316376</w:t>
      </w:r>
      <w:r>
        <w:tab/>
        <w:t>1.90070748939966e-06</w:t>
      </w:r>
      <w:r>
        <w:tab/>
        <w:t>8.1617198657618e-06</w:t>
      </w:r>
      <w:r>
        <w:tab/>
        <w:t>102.272189482231</w:t>
      </w:r>
      <w:r>
        <w:tab/>
        <w:t>80.2948611192571</w:t>
      </w:r>
      <w:r>
        <w:tab/>
        <w:t>85.9967280034987</w:t>
      </w:r>
      <w:r>
        <w:tab/>
        <w:t>45.3994967329533</w:t>
      </w:r>
      <w:r>
        <w:tab/>
        <w:t>29.0098262648674</w:t>
      </w:r>
      <w:r>
        <w:tab/>
        <w:t>40.7111629852622</w:t>
      </w:r>
      <w:r>
        <w:tab/>
        <w:t>up</w:t>
      </w:r>
      <w:r>
        <w:tab/>
        <w:t>96.0</w:t>
      </w:r>
      <w:r>
        <w:tab/>
        <w:t>78.0</w:t>
      </w:r>
      <w:r>
        <w:tab/>
        <w:t>81.0</w:t>
      </w:r>
      <w:r>
        <w:tab/>
        <w:t>48.0</w:t>
      </w:r>
      <w:r>
        <w:tab/>
        <w:t>35.0</w:t>
      </w:r>
      <w:r>
        <w:tab/>
        <w:t>38.0</w:t>
      </w:r>
    </w:p>
    <w:p w14:paraId="21BF67C7" w14:textId="77777777" w:rsidR="004C528E" w:rsidRDefault="004C528E" w:rsidP="004C528E">
      <w:r>
        <w:t>CARD11</w:t>
      </w:r>
      <w:r>
        <w:tab/>
        <w:t>6.07559998137085</w:t>
      </w:r>
      <w:r>
        <w:tab/>
        <w:t>1.91959004207627e-06</w:t>
      </w:r>
      <w:r>
        <w:tab/>
        <w:t>8.24071345990167e-06</w:t>
      </w:r>
      <w:r>
        <w:tab/>
        <w:t>19.1760355279182</w:t>
      </w:r>
      <w:r>
        <w:tab/>
        <w:t>21.6178472244154</w:t>
      </w:r>
      <w:r>
        <w:tab/>
        <w:t>27.6038880011231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18.0</w:t>
      </w:r>
      <w:r>
        <w:tab/>
        <w:t>21.0</w:t>
      </w:r>
      <w:r>
        <w:tab/>
        <w:t>26.0</w:t>
      </w:r>
      <w:r>
        <w:tab/>
        <w:t>0.0</w:t>
      </w:r>
      <w:r>
        <w:tab/>
        <w:t>1.0</w:t>
      </w:r>
      <w:r>
        <w:tab/>
        <w:t>0.0</w:t>
      </w:r>
    </w:p>
    <w:p w14:paraId="46FCF078" w14:textId="77777777" w:rsidR="004C528E" w:rsidRDefault="004C528E" w:rsidP="004C528E">
      <w:r>
        <w:lastRenderedPageBreak/>
        <w:t>DLGAP1-AS1</w:t>
      </w:r>
      <w:r>
        <w:tab/>
        <w:t>-1.02155867541213</w:t>
      </w:r>
      <w:r>
        <w:tab/>
        <w:t>1.97644571722042e-06</w:t>
      </w:r>
      <w:r>
        <w:tab/>
        <w:t>8.47405478352667e-06</w:t>
      </w:r>
      <w:r>
        <w:tab/>
        <w:t>68.1814596548204</w:t>
      </w:r>
      <w:r>
        <w:tab/>
        <w:t>59.7064351912425</w:t>
      </w:r>
      <w:r>
        <w:tab/>
        <w:t>61.5779040025053</w:t>
      </w:r>
      <w:r>
        <w:tab/>
        <w:t>155.114947170924</w:t>
      </w:r>
      <w:r>
        <w:tab/>
        <w:t>107.750783269507</w:t>
      </w:r>
      <w:r>
        <w:tab/>
        <w:t>122.133488955787</w:t>
      </w:r>
      <w:r>
        <w:tab/>
        <w:t>down</w:t>
      </w:r>
      <w:r>
        <w:tab/>
        <w:t>64.0</w:t>
      </w:r>
      <w:r>
        <w:tab/>
        <w:t>58.0</w:t>
      </w:r>
      <w:r>
        <w:tab/>
        <w:t>58.0</w:t>
      </w:r>
      <w:r>
        <w:tab/>
        <w:t>164.0</w:t>
      </w:r>
      <w:r>
        <w:tab/>
        <w:t>130.0</w:t>
      </w:r>
      <w:r>
        <w:tab/>
        <w:t>114.0</w:t>
      </w:r>
    </w:p>
    <w:p w14:paraId="70A207C1" w14:textId="77777777" w:rsidR="004C528E" w:rsidRDefault="004C528E" w:rsidP="004C528E">
      <w:r>
        <w:t>DAPK2</w:t>
      </w:r>
      <w:r>
        <w:tab/>
        <w:t>-2.82973111813976</w:t>
      </w:r>
      <w:r>
        <w:tab/>
        <w:t>2.01237613348133e-06</w:t>
      </w:r>
      <w:r>
        <w:tab/>
        <w:t>8.62156087536007e-06</w:t>
      </w:r>
      <w:r>
        <w:tab/>
        <w:t>3.19600592131971</w:t>
      </w:r>
      <w:r>
        <w:tab/>
        <w:t>3.0882638892022</w:t>
      </w:r>
      <w:r>
        <w:tab/>
        <w:t>6.37012800025917</w:t>
      </w:r>
      <w:r>
        <w:tab/>
        <w:t>23.6455712150799</w:t>
      </w:r>
      <w:r>
        <w:tab/>
        <w:t>43.1003133078029</w:t>
      </w:r>
      <w:r>
        <w:tab/>
        <w:t>22.4982742813291</w:t>
      </w:r>
      <w:r>
        <w:tab/>
        <w:t>down</w:t>
      </w:r>
      <w:r>
        <w:tab/>
        <w:t>3.0</w:t>
      </w:r>
      <w:r>
        <w:tab/>
        <w:t>3.0</w:t>
      </w:r>
      <w:r>
        <w:tab/>
        <w:t>6.0</w:t>
      </w:r>
      <w:r>
        <w:tab/>
        <w:t>25.0</w:t>
      </w:r>
      <w:r>
        <w:tab/>
        <w:t>52.0</w:t>
      </w:r>
      <w:r>
        <w:tab/>
        <w:t>21.0</w:t>
      </w:r>
    </w:p>
    <w:p w14:paraId="131060FD" w14:textId="77777777" w:rsidR="004C528E" w:rsidRDefault="004C528E" w:rsidP="004C528E">
      <w:r>
        <w:t>KYNU</w:t>
      </w:r>
      <w:r>
        <w:tab/>
        <w:t>-3.56587098336572</w:t>
      </w:r>
      <w:r>
        <w:tab/>
        <w:t>2.07791873792206e-06</w:t>
      </w:r>
      <w:r>
        <w:tab/>
        <w:t>8.88887460111102e-06</w:t>
      </w:r>
      <w:r>
        <w:tab/>
        <w:t>4.26134122842627</w:t>
      </w:r>
      <w:r>
        <w:tab/>
        <w:t>2.05884259280146</w:t>
      </w:r>
      <w:r>
        <w:tab/>
        <w:t>0</w:t>
      </w:r>
      <w:r>
        <w:tab/>
        <w:t>23.6455712150799</w:t>
      </w:r>
      <w:r>
        <w:tab/>
        <w:t>31.496382801856</w:t>
      </w:r>
      <w:r>
        <w:tab/>
        <w:t>19.2842350982821</w:t>
      </w:r>
      <w:r>
        <w:tab/>
        <w:t>down</w:t>
      </w:r>
      <w:r>
        <w:tab/>
        <w:t>4.0</w:t>
      </w:r>
      <w:r>
        <w:tab/>
        <w:t>2.0</w:t>
      </w:r>
      <w:r>
        <w:tab/>
        <w:t>0.0</w:t>
      </w:r>
      <w:r>
        <w:tab/>
        <w:t>25.0</w:t>
      </w:r>
      <w:r>
        <w:tab/>
        <w:t>38.0</w:t>
      </w:r>
      <w:r>
        <w:tab/>
        <w:t>18.0</w:t>
      </w:r>
    </w:p>
    <w:p w14:paraId="766596B5" w14:textId="77777777" w:rsidR="004C528E" w:rsidRDefault="004C528E" w:rsidP="004C528E">
      <w:r>
        <w:t>CTSS</w:t>
      </w:r>
      <w:r>
        <w:tab/>
        <w:t>-1.49786881201388</w:t>
      </w:r>
      <w:r>
        <w:tab/>
        <w:t>2.08444110998116e-06</w:t>
      </w:r>
      <w:r>
        <w:tab/>
        <w:t>8.91227471052016e-06</w:t>
      </w:r>
      <w:r>
        <w:tab/>
        <w:t>31.9600592131971</w:t>
      </w:r>
      <w:r>
        <w:tab/>
        <w:t>23.6766898172168</w:t>
      </w:r>
      <w:r>
        <w:tab/>
        <w:t>14.8636320006047</w:t>
      </w:r>
      <w:r>
        <w:tab/>
        <w:t>65.2617765536204</w:t>
      </w:r>
      <w:r>
        <w:tab/>
        <w:t>61.3350612457196</w:t>
      </w:r>
      <w:r>
        <w:tab/>
        <w:t>72.8515548157324</w:t>
      </w:r>
      <w:r>
        <w:tab/>
        <w:t>down</w:t>
      </w:r>
      <w:r>
        <w:tab/>
        <w:t>30.0</w:t>
      </w:r>
      <w:r>
        <w:tab/>
        <w:t>23.0</w:t>
      </w:r>
      <w:r>
        <w:tab/>
        <w:t>14.0</w:t>
      </w:r>
      <w:r>
        <w:tab/>
        <w:t>69.0</w:t>
      </w:r>
      <w:r>
        <w:tab/>
        <w:t>74.0</w:t>
      </w:r>
      <w:r>
        <w:tab/>
        <w:t>68.0</w:t>
      </w:r>
    </w:p>
    <w:p w14:paraId="3253A4ED" w14:textId="77777777" w:rsidR="004C528E" w:rsidRDefault="004C528E" w:rsidP="004C528E">
      <w:r>
        <w:t>CDKL1</w:t>
      </w:r>
      <w:r>
        <w:tab/>
        <w:t>-1.24120476920951</w:t>
      </w:r>
      <w:r>
        <w:tab/>
        <w:t>2.12036622565151e-06</w:t>
      </w:r>
      <w:r>
        <w:tab/>
        <w:t>9.05216831213121e-06</w:t>
      </w:r>
      <w:r>
        <w:tab/>
        <w:t>30.8947239060905</w:t>
      </w:r>
      <w:r>
        <w:tab/>
        <w:t>38.0885879668271</w:t>
      </w:r>
      <w:r>
        <w:tab/>
        <w:t>36.0973920014686</w:t>
      </w:r>
      <w:r>
        <w:tab/>
        <w:t>72.828359342446</w:t>
      </w:r>
      <w:r>
        <w:tab/>
        <w:t>87.8583309735983</w:t>
      </w:r>
      <w:r>
        <w:tab/>
        <w:t>87.8504043366184</w:t>
      </w:r>
      <w:r>
        <w:tab/>
        <w:t>down</w:t>
      </w:r>
      <w:r>
        <w:tab/>
        <w:t>29.0</w:t>
      </w:r>
      <w:r>
        <w:tab/>
        <w:t>37.0</w:t>
      </w:r>
      <w:r>
        <w:tab/>
        <w:t>34.0</w:t>
      </w:r>
      <w:r>
        <w:tab/>
        <w:t>77.0</w:t>
      </w:r>
      <w:r>
        <w:tab/>
        <w:t>106.0</w:t>
      </w:r>
      <w:r>
        <w:tab/>
        <w:t>82.0</w:t>
      </w:r>
    </w:p>
    <w:p w14:paraId="4DEAE5A6" w14:textId="77777777" w:rsidR="004C528E" w:rsidRDefault="004C528E" w:rsidP="004C528E">
      <w:r>
        <w:t>NKAIN1</w:t>
      </w:r>
      <w:r>
        <w:tab/>
        <w:t>-1.77572154882953</w:t>
      </w:r>
      <w:r>
        <w:tab/>
        <w:t>2.19328306705117e-06</w:t>
      </w:r>
      <w:r>
        <w:tab/>
        <w:t>9.34227185211136e-06</w:t>
      </w:r>
      <w:r>
        <w:tab/>
        <w:t>20.2413708350248</w:t>
      </w:r>
      <w:r>
        <w:tab/>
        <w:t>15.441319446011</w:t>
      </w:r>
      <w:r>
        <w:tab/>
        <w:t>8.49350400034555</w:t>
      </w:r>
      <w:r>
        <w:tab/>
        <w:t>45.3994967329533</w:t>
      </w:r>
      <w:r>
        <w:tab/>
        <w:t>56.3619481717423</w:t>
      </w:r>
      <w:r>
        <w:tab/>
        <w:t>49.2819341400542</w:t>
      </w:r>
      <w:r>
        <w:tab/>
        <w:t>down</w:t>
      </w:r>
      <w:r>
        <w:tab/>
        <w:t>19.0</w:t>
      </w:r>
      <w:r>
        <w:tab/>
        <w:t>15.0</w:t>
      </w:r>
      <w:r>
        <w:tab/>
        <w:t>8.0</w:t>
      </w:r>
      <w:r>
        <w:tab/>
        <w:t>48.0</w:t>
      </w:r>
      <w:r>
        <w:tab/>
        <w:t>68.0</w:t>
      </w:r>
      <w:r>
        <w:tab/>
        <w:t>46.0</w:t>
      </w:r>
    </w:p>
    <w:p w14:paraId="4778EB12" w14:textId="77777777" w:rsidR="004C528E" w:rsidRDefault="004C528E" w:rsidP="004C528E">
      <w:r>
        <w:t>PLK5</w:t>
      </w:r>
      <w:r>
        <w:tab/>
        <w:t>1.55355853685801</w:t>
      </w:r>
      <w:r>
        <w:tab/>
        <w:t>2.20475596329746e-06</w:t>
      </w:r>
      <w:r>
        <w:tab/>
        <w:t>9.38642021067077e-06</w:t>
      </w:r>
      <w:r>
        <w:tab/>
        <w:t>62.8547831192875</w:t>
      </w:r>
      <w:r>
        <w:tab/>
        <w:t>99.853865750871</w:t>
      </w:r>
      <w:r>
        <w:tab/>
        <w:t>52.0227120021165</w:t>
      </w:r>
      <w:r>
        <w:tab/>
        <w:t>27.4288626094926</w:t>
      </w:r>
      <w:r>
        <w:tab/>
        <w:t>29.0098262648674</w:t>
      </w:r>
      <w:r>
        <w:tab/>
        <w:t>16.0701959152351</w:t>
      </w:r>
      <w:r>
        <w:tab/>
        <w:t>up</w:t>
      </w:r>
      <w:r>
        <w:tab/>
        <w:t>59.0</w:t>
      </w:r>
      <w:r>
        <w:tab/>
        <w:t>97.0</w:t>
      </w:r>
      <w:r>
        <w:tab/>
        <w:t>49.0</w:t>
      </w:r>
      <w:r>
        <w:tab/>
        <w:t>29.0</w:t>
      </w:r>
      <w:r>
        <w:tab/>
        <w:t>35.0</w:t>
      </w:r>
      <w:r>
        <w:tab/>
        <w:t>15.0</w:t>
      </w:r>
    </w:p>
    <w:p w14:paraId="04DEDC3F" w14:textId="77777777" w:rsidR="004C528E" w:rsidRDefault="004C528E" w:rsidP="004C528E">
      <w:r>
        <w:t>FGF22</w:t>
      </w:r>
      <w:r>
        <w:tab/>
        <w:t>-3.05722905108492</w:t>
      </w:r>
      <w:r>
        <w:tab/>
        <w:t>2.24792686863407e-06</w:t>
      </w:r>
      <w:r>
        <w:tab/>
        <w:t>9.55820310106956e-06</w:t>
      </w:r>
      <w:r>
        <w:tab/>
        <w:t>1.06533530710657</w:t>
      </w:r>
      <w:r>
        <w:tab/>
        <w:t>4.11768518560293</w:t>
      </w:r>
      <w:r>
        <w:tab/>
        <w:t>4.24675200017278</w:t>
      </w:r>
      <w:r>
        <w:tab/>
        <w:t>27.4288626094926</w:t>
      </w:r>
      <w:r>
        <w:tab/>
        <w:t>21.5501566539015</w:t>
      </w:r>
      <w:r>
        <w:tab/>
        <w:t>29.9976990417721</w:t>
      </w:r>
      <w:r>
        <w:tab/>
        <w:t>down</w:t>
      </w:r>
      <w:r>
        <w:tab/>
        <w:t>1.0</w:t>
      </w:r>
      <w:r>
        <w:tab/>
        <w:t>4.0</w:t>
      </w:r>
      <w:r>
        <w:tab/>
        <w:t>4.0</w:t>
      </w:r>
      <w:r>
        <w:tab/>
        <w:t>29.0</w:t>
      </w:r>
      <w:r>
        <w:tab/>
        <w:t>26.0</w:t>
      </w:r>
      <w:r>
        <w:tab/>
        <w:t>28.0</w:t>
      </w:r>
    </w:p>
    <w:p w14:paraId="74B41408" w14:textId="77777777" w:rsidR="004C528E" w:rsidRDefault="004C528E" w:rsidP="004C528E">
      <w:r>
        <w:t>ATP8A1</w:t>
      </w:r>
      <w:r>
        <w:tab/>
        <w:t>-1.00507792385483</w:t>
      </w:r>
      <w:r>
        <w:tab/>
        <w:t>2.25073837049699e-06</w:t>
      </w:r>
      <w:r>
        <w:tab/>
        <w:t>9.56295660803086e-06</w:t>
      </w:r>
      <w:r>
        <w:tab/>
        <w:t>90.5535011040583</w:t>
      </w:r>
      <w:r>
        <w:tab/>
        <w:t>68.9712268588491</w:t>
      </w:r>
      <w:r>
        <w:tab/>
        <w:t>52.0227120021165</w:t>
      </w:r>
      <w:r>
        <w:tab/>
        <w:t>156.060770019527</w:t>
      </w:r>
      <w:r>
        <w:tab/>
        <w:t>142.562574787348</w:t>
      </w:r>
      <w:r>
        <w:tab/>
        <w:t>125.347528138834</w:t>
      </w:r>
      <w:r>
        <w:tab/>
        <w:t>down</w:t>
      </w:r>
      <w:r>
        <w:tab/>
        <w:t>85.0</w:t>
      </w:r>
      <w:r>
        <w:tab/>
        <w:t>67.0</w:t>
      </w:r>
      <w:r>
        <w:tab/>
        <w:t>49.0</w:t>
      </w:r>
      <w:r>
        <w:tab/>
        <w:t>165.0</w:t>
      </w:r>
      <w:r>
        <w:tab/>
        <w:t>172.0</w:t>
      </w:r>
      <w:r>
        <w:tab/>
        <w:t>117.0</w:t>
      </w:r>
    </w:p>
    <w:p w14:paraId="3B716B1F" w14:textId="77777777" w:rsidR="004C528E" w:rsidRDefault="004C528E" w:rsidP="004C528E">
      <w:r>
        <w:t>KLHL35</w:t>
      </w:r>
      <w:r>
        <w:tab/>
        <w:t>1.00555196367925</w:t>
      </w:r>
      <w:r>
        <w:tab/>
        <w:t>2.27964355192312e-06</w:t>
      </w:r>
      <w:r>
        <w:tab/>
        <w:t>9.67848665904204e-06</w:t>
      </w:r>
      <w:r>
        <w:tab/>
        <w:t>129.970907467001</w:t>
      </w:r>
      <w:r>
        <w:tab/>
        <w:t>141.0307176069</w:t>
      </w:r>
      <w:r>
        <w:tab/>
        <w:t>144.389568005874</w:t>
      </w:r>
      <w:r>
        <w:tab/>
        <w:t>89.8531706173035</w:t>
      </w:r>
      <w:r>
        <w:tab/>
        <w:t>51.3888350977651</w:t>
      </w:r>
      <w:r>
        <w:tab/>
        <w:t>66.4234764496383</w:t>
      </w:r>
      <w:r>
        <w:tab/>
        <w:t>up</w:t>
      </w:r>
      <w:r>
        <w:tab/>
        <w:t>122.0</w:t>
      </w:r>
      <w:r>
        <w:tab/>
        <w:t>137.0</w:t>
      </w:r>
      <w:r>
        <w:tab/>
        <w:t>136.0</w:t>
      </w:r>
      <w:r>
        <w:tab/>
        <w:t>95.0</w:t>
      </w:r>
      <w:r>
        <w:tab/>
        <w:t>62.0</w:t>
      </w:r>
      <w:r>
        <w:tab/>
        <w:t>62.0</w:t>
      </w:r>
    </w:p>
    <w:p w14:paraId="0927539D" w14:textId="77777777" w:rsidR="004C528E" w:rsidRDefault="004C528E" w:rsidP="004C528E">
      <w:r>
        <w:t>PRELP</w:t>
      </w:r>
      <w:r>
        <w:tab/>
        <w:t>2.80200318137336</w:t>
      </w:r>
      <w:r>
        <w:tab/>
        <w:t>2.35944784478652e-06</w:t>
      </w:r>
      <w:r>
        <w:tab/>
        <w:t>9.99660220955358e-06</w:t>
      </w:r>
      <w:r>
        <w:tab/>
        <w:t>39.417406362943</w:t>
      </w:r>
      <w:r>
        <w:tab/>
        <w:t>25.7355324100183</w:t>
      </w:r>
      <w:r>
        <w:tab/>
        <w:t>19.1103840007775</w:t>
      </w:r>
      <w:r>
        <w:tab/>
        <w:t>2.83746854580958</w:t>
      </w:r>
      <w:r>
        <w:tab/>
        <w:t>5.80196525297347</w:t>
      </w:r>
      <w:r>
        <w:tab/>
        <w:t>3.21403918304702</w:t>
      </w:r>
      <w:r>
        <w:tab/>
        <w:t>up</w:t>
      </w:r>
      <w:r>
        <w:tab/>
        <w:t>37.0</w:t>
      </w:r>
      <w:r>
        <w:tab/>
        <w:t>25.0</w:t>
      </w:r>
      <w:r>
        <w:tab/>
        <w:t>18.0</w:t>
      </w:r>
      <w:r>
        <w:tab/>
        <w:t>3.0</w:t>
      </w:r>
      <w:r>
        <w:tab/>
        <w:t>7.0</w:t>
      </w:r>
      <w:r>
        <w:tab/>
        <w:t>3.0</w:t>
      </w:r>
    </w:p>
    <w:p w14:paraId="44BF6F39" w14:textId="77777777" w:rsidR="004C528E" w:rsidRDefault="004C528E" w:rsidP="004C528E">
      <w:r>
        <w:t>RASGEF1A</w:t>
      </w:r>
      <w:r>
        <w:tab/>
        <w:t>1.25904416360659</w:t>
      </w:r>
      <w:r>
        <w:tab/>
        <w:t>2.3598826585599e-06</w:t>
      </w:r>
      <w:r>
        <w:tab/>
        <w:t>9.99660220955358e-06</w:t>
      </w:r>
      <w:r>
        <w:tab/>
        <w:t>75.6388068045664</w:t>
      </w:r>
      <w:r>
        <w:tab/>
        <w:t>90.5890740832644</w:t>
      </w:r>
      <w:r>
        <w:tab/>
        <w:t>78.5649120031964</w:t>
      </w:r>
      <w:r>
        <w:tab/>
        <w:t>35.9412682469214</w:t>
      </w:r>
      <w:r>
        <w:tab/>
        <w:t>26.5232697278787</w:t>
      </w:r>
      <w:r>
        <w:tab/>
        <w:t>40.7111629852622</w:t>
      </w:r>
      <w:r>
        <w:tab/>
        <w:t>up</w:t>
      </w:r>
      <w:r>
        <w:tab/>
        <w:t>71.0</w:t>
      </w:r>
      <w:r>
        <w:tab/>
        <w:t>88.0</w:t>
      </w:r>
      <w:r>
        <w:tab/>
        <w:t>74.0</w:t>
      </w:r>
      <w:r>
        <w:tab/>
        <w:t>38.0</w:t>
      </w:r>
      <w:r>
        <w:tab/>
        <w:t>32.0</w:t>
      </w:r>
      <w:r>
        <w:tab/>
        <w:t>38.0</w:t>
      </w:r>
    </w:p>
    <w:p w14:paraId="7F1AB897" w14:textId="77777777" w:rsidR="004C528E" w:rsidRDefault="004C528E" w:rsidP="004C528E">
      <w:r>
        <w:t>HPCAL4</w:t>
      </w:r>
      <w:r>
        <w:tab/>
        <w:t>6.34159635498969</w:t>
      </w:r>
      <w:r>
        <w:tab/>
        <w:t>2.3968279606921e-06</w:t>
      </w:r>
      <w:r>
        <w:tab/>
        <w:t>1.01328339541114e-05</w:t>
      </w:r>
      <w:r>
        <w:lastRenderedPageBreak/>
        <w:tab/>
        <w:t>15.9800296065985</w:t>
      </w:r>
      <w:r>
        <w:tab/>
        <w:t>8.23537037120586</w:t>
      </w:r>
      <w:r>
        <w:tab/>
        <w:t>18.0486960007343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5.0</w:t>
      </w:r>
      <w:r>
        <w:tab/>
        <w:t>8.0</w:t>
      </w:r>
      <w:r>
        <w:tab/>
        <w:t>17.0</w:t>
      </w:r>
      <w:r>
        <w:tab/>
        <w:t>0.0</w:t>
      </w:r>
      <w:r>
        <w:tab/>
        <w:t>0.0</w:t>
      </w:r>
      <w:r>
        <w:tab/>
        <w:t>0.0</w:t>
      </w:r>
    </w:p>
    <w:p w14:paraId="3F2885B9" w14:textId="77777777" w:rsidR="004C528E" w:rsidRDefault="004C528E" w:rsidP="004C528E">
      <w:r>
        <w:t>ZC3H12B</w:t>
      </w:r>
      <w:r>
        <w:tab/>
        <w:t>-1.438040776386</w:t>
      </w:r>
      <w:r>
        <w:tab/>
        <w:t>2.46364806982476e-06</w:t>
      </w:r>
      <w:r>
        <w:tab/>
        <w:t>1.03945699384387e-05</w:t>
      </w:r>
      <w:r>
        <w:tab/>
        <w:t>23.4373767563445</w:t>
      </w:r>
      <w:r>
        <w:tab/>
        <w:t>43.2356944488308</w:t>
      </w:r>
      <w:r>
        <w:tab/>
        <w:t>19.1103840007775</w:t>
      </w:r>
      <w:r>
        <w:tab/>
        <w:t>68.09924509943</w:t>
      </w:r>
      <w:r>
        <w:tab/>
        <w:t>89.5160353315907</w:t>
      </w:r>
      <w:r>
        <w:tab/>
        <w:t>74.9942476044304</w:t>
      </w:r>
      <w:r>
        <w:tab/>
        <w:t>down</w:t>
      </w:r>
      <w:r>
        <w:tab/>
        <w:t>22.0</w:t>
      </w:r>
      <w:r>
        <w:tab/>
        <w:t>42.0</w:t>
      </w:r>
      <w:r>
        <w:tab/>
        <w:t>18.0</w:t>
      </w:r>
      <w:r>
        <w:tab/>
        <w:t>72.0</w:t>
      </w:r>
      <w:r>
        <w:tab/>
        <w:t>108.0</w:t>
      </w:r>
      <w:r>
        <w:tab/>
        <w:t>70.0</w:t>
      </w:r>
    </w:p>
    <w:p w14:paraId="109ED045" w14:textId="77777777" w:rsidR="004C528E" w:rsidRDefault="004C528E" w:rsidP="004C528E">
      <w:r>
        <w:t>ZBTB49</w:t>
      </w:r>
      <w:r>
        <w:tab/>
        <w:t>-1.10063382583368</w:t>
      </w:r>
      <w:r>
        <w:tab/>
        <w:t>2.47970239767253e-06</w:t>
      </w:r>
      <w:r>
        <w:tab/>
        <w:t>1.04570969919275e-05</w:t>
      </w:r>
      <w:r>
        <w:tab/>
        <w:t>46.874753512689</w:t>
      </w:r>
      <w:r>
        <w:tab/>
        <w:t>57.647592598441</w:t>
      </w:r>
      <w:r>
        <w:tab/>
        <w:t>41.4058320016846</w:t>
      </w:r>
      <w:r>
        <w:tab/>
        <w:t>98.3655762547322</w:t>
      </w:r>
      <w:r>
        <w:tab/>
        <w:t>117.697009417462</w:t>
      </w:r>
      <w:r>
        <w:tab/>
        <w:t>96.4211754914105</w:t>
      </w:r>
      <w:r>
        <w:tab/>
        <w:t>down</w:t>
      </w:r>
      <w:r>
        <w:tab/>
        <w:t>44.0</w:t>
      </w:r>
      <w:r>
        <w:tab/>
        <w:t>56.0</w:t>
      </w:r>
      <w:r>
        <w:tab/>
        <w:t>39.0</w:t>
      </w:r>
      <w:r>
        <w:tab/>
        <w:t>104.0</w:t>
      </w:r>
      <w:r>
        <w:tab/>
        <w:t>142.0</w:t>
      </w:r>
      <w:r>
        <w:tab/>
        <w:t>90.0</w:t>
      </w:r>
    </w:p>
    <w:p w14:paraId="37A8942D" w14:textId="77777777" w:rsidR="004C528E" w:rsidRDefault="004C528E" w:rsidP="004C528E">
      <w:r>
        <w:t>NPR3</w:t>
      </w:r>
      <w:r>
        <w:tab/>
        <w:t>-2.75916947872654</w:t>
      </w:r>
      <w:r>
        <w:tab/>
        <w:t>2.49627157103052e-06</w:t>
      </w:r>
      <w:r>
        <w:tab/>
        <w:t>1.05164984862614e-05</w:t>
      </w:r>
      <w:r>
        <w:tab/>
        <w:t>27.6987179847708</w:t>
      </w:r>
      <w:r>
        <w:tab/>
        <w:t>5.14710648200366</w:t>
      </w:r>
      <w:r>
        <w:tab/>
        <w:t>12.7402560005183</w:t>
      </w:r>
      <w:r>
        <w:tab/>
        <w:t>114.444564680987</w:t>
      </w:r>
      <w:r>
        <w:tab/>
        <w:t>107.750783269507</w:t>
      </w:r>
      <w:r>
        <w:tab/>
        <w:t>85.7077115479204</w:t>
      </w:r>
      <w:r>
        <w:tab/>
        <w:t>down</w:t>
      </w:r>
      <w:r>
        <w:tab/>
        <w:t>26.0</w:t>
      </w:r>
      <w:r>
        <w:tab/>
        <w:t>5.0</w:t>
      </w:r>
      <w:r>
        <w:tab/>
        <w:t>12.0</w:t>
      </w:r>
      <w:r>
        <w:tab/>
        <w:t>121.0</w:t>
      </w:r>
      <w:r>
        <w:tab/>
        <w:t>130.0</w:t>
      </w:r>
      <w:r>
        <w:tab/>
        <w:t>80.0</w:t>
      </w:r>
    </w:p>
    <w:p w14:paraId="59494329" w14:textId="77777777" w:rsidR="004C528E" w:rsidRDefault="004C528E" w:rsidP="004C528E">
      <w:r>
        <w:t>SLC34A2</w:t>
      </w:r>
      <w:r>
        <w:tab/>
        <w:t>-4.49896170122772</w:t>
      </w:r>
      <w:r>
        <w:tab/>
        <w:t>2.50990517648191e-06</w:t>
      </w:r>
      <w:r>
        <w:tab/>
        <w:t>1.05660521097424e-05</w:t>
      </w:r>
      <w:r>
        <w:tab/>
        <w:t>1.06533530710657</w:t>
      </w:r>
      <w:r>
        <w:tab/>
        <w:t>1.02942129640073</w:t>
      </w:r>
      <w:r>
        <w:tab/>
        <w:t>1.06168800004319</w:t>
      </w:r>
      <w:r>
        <w:tab/>
        <w:t>19.8622798206671</w:t>
      </w:r>
      <w:r>
        <w:tab/>
        <w:t>20.7213044749053</w:t>
      </w:r>
      <w:r>
        <w:tab/>
        <w:t>31.0690454361212</w:t>
      </w:r>
      <w:r>
        <w:tab/>
        <w:t>down</w:t>
      </w:r>
      <w:r>
        <w:tab/>
        <w:t>1.0</w:t>
      </w:r>
      <w:r>
        <w:tab/>
        <w:t>1.0</w:t>
      </w:r>
      <w:r>
        <w:tab/>
        <w:t>1.0</w:t>
      </w:r>
      <w:r>
        <w:tab/>
        <w:t>21.0</w:t>
      </w:r>
      <w:r>
        <w:tab/>
        <w:t>25.0</w:t>
      </w:r>
      <w:r>
        <w:tab/>
        <w:t>29.0</w:t>
      </w:r>
    </w:p>
    <w:p w14:paraId="6AA25A4D" w14:textId="77777777" w:rsidR="004C528E" w:rsidRDefault="004C528E" w:rsidP="004C528E">
      <w:r>
        <w:t>TBX20</w:t>
      </w:r>
      <w:r>
        <w:tab/>
        <w:t>6.34291109117295</w:t>
      </w:r>
      <w:r>
        <w:tab/>
        <w:t>2.67400690987747e-06</w:t>
      </w:r>
      <w:r>
        <w:tab/>
        <w:t>1.12122963003278e-05</w:t>
      </w:r>
      <w:r>
        <w:tab/>
        <w:t>20.2413708350248</w:t>
      </w:r>
      <w:r>
        <w:tab/>
        <w:t>7.20594907480513</w:t>
      </w:r>
      <w:r>
        <w:tab/>
        <w:t>14.863632000604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9.0</w:t>
      </w:r>
      <w:r>
        <w:tab/>
        <w:t>7.0</w:t>
      </w:r>
      <w:r>
        <w:tab/>
        <w:t>14.0</w:t>
      </w:r>
      <w:r>
        <w:tab/>
        <w:t>0.0</w:t>
      </w:r>
      <w:r>
        <w:tab/>
        <w:t>0.0</w:t>
      </w:r>
      <w:r>
        <w:tab/>
        <w:t>0.0</w:t>
      </w:r>
    </w:p>
    <w:p w14:paraId="716F3714" w14:textId="77777777" w:rsidR="004C528E" w:rsidRDefault="004C528E" w:rsidP="004C528E">
      <w:r>
        <w:t>OSR2</w:t>
      </w:r>
      <w:r>
        <w:tab/>
        <w:t>-1.32601871834207</w:t>
      </w:r>
      <w:r>
        <w:tab/>
        <w:t>2.68635499002497e-06</w:t>
      </w:r>
      <w:r>
        <w:tab/>
        <w:t>1.12584991417672e-05</w:t>
      </w:r>
      <w:r>
        <w:tab/>
        <w:t>24.5027120634511</w:t>
      </w:r>
      <w:r>
        <w:tab/>
        <w:t>31.9120601884227</w:t>
      </w:r>
      <w:r>
        <w:tab/>
        <w:t>35.0357040014254</w:t>
      </w:r>
      <w:r>
        <w:tab/>
        <w:t>72.828359342446</w:t>
      </w:r>
      <w:r>
        <w:tab/>
        <w:t>66.3081743196968</w:t>
      </w:r>
      <w:r>
        <w:tab/>
        <w:t>91.0644435196654</w:t>
      </w:r>
      <w:r>
        <w:tab/>
        <w:t>down</w:t>
      </w:r>
      <w:r>
        <w:tab/>
        <w:t>23.0</w:t>
      </w:r>
      <w:r>
        <w:tab/>
        <w:t>31.0</w:t>
      </w:r>
      <w:r>
        <w:tab/>
        <w:t>33.0</w:t>
      </w:r>
      <w:r>
        <w:tab/>
        <w:t>77.0</w:t>
      </w:r>
      <w:r>
        <w:tab/>
        <w:t>80.0</w:t>
      </w:r>
      <w:r>
        <w:tab/>
        <w:t>85.0</w:t>
      </w:r>
    </w:p>
    <w:p w14:paraId="52A0E4D0" w14:textId="77777777" w:rsidR="004C528E" w:rsidRDefault="004C528E" w:rsidP="004C528E">
      <w:r>
        <w:t>TMEM154</w:t>
      </w:r>
      <w:r>
        <w:tab/>
        <w:t>1.04374231951014</w:t>
      </w:r>
      <w:r>
        <w:tab/>
        <w:t>2.70841701866997e-06</w:t>
      </w:r>
      <w:r>
        <w:tab/>
        <w:t>1.13425424712656e-05</w:t>
      </w:r>
      <w:r>
        <w:tab/>
        <w:t>134.232248695428</w:t>
      </w:r>
      <w:r>
        <w:tab/>
        <w:t>103.971550936474</w:t>
      </w:r>
      <w:r>
        <w:tab/>
        <w:t>141.204504005745</w:t>
      </w:r>
      <w:r>
        <w:tab/>
        <w:t>45.3994967329533</w:t>
      </w:r>
      <w:r>
        <w:tab/>
        <w:t>67.9658786776893</w:t>
      </w:r>
      <w:r>
        <w:tab/>
        <w:t>70.7088620270343</w:t>
      </w:r>
      <w:r>
        <w:tab/>
        <w:t>up</w:t>
      </w:r>
      <w:r>
        <w:tab/>
        <w:t>126.0</w:t>
      </w:r>
      <w:r>
        <w:tab/>
        <w:t>101.0</w:t>
      </w:r>
      <w:r>
        <w:tab/>
        <w:t>133.0</w:t>
      </w:r>
      <w:r>
        <w:tab/>
        <w:t>48.0</w:t>
      </w:r>
      <w:r>
        <w:tab/>
        <w:t>82.0</w:t>
      </w:r>
      <w:r>
        <w:tab/>
        <w:t>66.0</w:t>
      </w:r>
    </w:p>
    <w:p w14:paraId="0176E4CB" w14:textId="77777777" w:rsidR="004C528E" w:rsidRDefault="004C528E" w:rsidP="004C528E">
      <w:r>
        <w:t>LOC100996634</w:t>
      </w:r>
      <w:r>
        <w:tab/>
        <w:t>3.38459288751294</w:t>
      </w:r>
      <w:r>
        <w:tab/>
        <w:t>2.80128732550234e-06</w:t>
      </w:r>
      <w:r>
        <w:tab/>
        <w:t>1.1699656630673e-05</w:t>
      </w:r>
      <w:r>
        <w:tab/>
        <w:t>26.6333826776642</w:t>
      </w:r>
      <w:r>
        <w:tab/>
        <w:t>17.5001620388124</w:t>
      </w:r>
      <w:r>
        <w:tab/>
        <w:t>24.4188240009935</w:t>
      </w:r>
      <w:r>
        <w:tab/>
        <w:t>3.78329139441278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25.0</w:t>
      </w:r>
      <w:r>
        <w:tab/>
        <w:t>17.0</w:t>
      </w:r>
      <w:r>
        <w:tab/>
        <w:t>23.0</w:t>
      </w:r>
      <w:r>
        <w:tab/>
        <w:t>4.0</w:t>
      </w:r>
      <w:r>
        <w:tab/>
        <w:t>2.0</w:t>
      </w:r>
      <w:r>
        <w:tab/>
        <w:t>1.0</w:t>
      </w:r>
    </w:p>
    <w:p w14:paraId="4934026F" w14:textId="77777777" w:rsidR="004C528E" w:rsidRDefault="004C528E" w:rsidP="004C528E">
      <w:r>
        <w:t>ARL10</w:t>
      </w:r>
      <w:r>
        <w:tab/>
        <w:t>1.30653800987067</w:t>
      </w:r>
      <w:r>
        <w:tab/>
        <w:t>2.85581596708035e-06</w:t>
      </w:r>
      <w:r>
        <w:tab/>
        <w:t>1.19068477682356e-05</w:t>
      </w:r>
      <w:r>
        <w:tab/>
        <w:t>84.1614892614189</w:t>
      </w:r>
      <w:r>
        <w:tab/>
        <w:t>92.6479166760659</w:t>
      </w:r>
      <w:r>
        <w:tab/>
        <w:t>100.860360004103</w:t>
      </w:r>
      <w:r>
        <w:tab/>
        <w:t>42.5620281871437</w:t>
      </w:r>
      <w:r>
        <w:tab/>
        <w:t>48.9022785607764</w:t>
      </w:r>
      <w:r>
        <w:tab/>
        <w:t>19.2842350982821</w:t>
      </w:r>
      <w:r>
        <w:tab/>
        <w:t>up</w:t>
      </w:r>
      <w:r>
        <w:tab/>
        <w:t>79.0</w:t>
      </w:r>
      <w:r>
        <w:tab/>
        <w:t>90.0</w:t>
      </w:r>
      <w:r>
        <w:tab/>
        <w:t>95.0</w:t>
      </w:r>
      <w:r>
        <w:tab/>
        <w:t>45.0</w:t>
      </w:r>
      <w:r>
        <w:tab/>
        <w:t>59.0</w:t>
      </w:r>
      <w:r>
        <w:tab/>
        <w:t>18.0</w:t>
      </w:r>
    </w:p>
    <w:p w14:paraId="6B4E2920" w14:textId="77777777" w:rsidR="004C528E" w:rsidRDefault="004C528E" w:rsidP="004C528E">
      <w:r>
        <w:t>CASC9</w:t>
      </w:r>
      <w:r>
        <w:tab/>
        <w:t>1.10447517685601</w:t>
      </w:r>
      <w:r>
        <w:tab/>
        <w:t>2.88709486188231e-06</w:t>
      </w:r>
      <w:r>
        <w:tab/>
        <w:t>1.20254209393377e-05</w:t>
      </w:r>
      <w:r>
        <w:tab/>
        <w:t>107.598866017763</w:t>
      </w:r>
      <w:r>
        <w:tab/>
        <w:t>96.7656018616688</w:t>
      </w:r>
      <w:r>
        <w:tab/>
        <w:t>125.279184005097</w:t>
      </w:r>
      <w:r>
        <w:tab/>
        <w:t>39.7245596413342</w:t>
      </w:r>
      <w:r>
        <w:tab/>
        <w:t>48.0734263817802</w:t>
      </w:r>
      <w:r>
        <w:tab/>
        <w:t>66.4234764496383</w:t>
      </w:r>
      <w:r>
        <w:tab/>
        <w:t>up</w:t>
      </w:r>
      <w:r>
        <w:tab/>
        <w:t>101.0</w:t>
      </w:r>
      <w:r>
        <w:tab/>
        <w:t>94.0</w:t>
      </w:r>
      <w:r>
        <w:tab/>
        <w:t>118.0</w:t>
      </w:r>
      <w:r>
        <w:tab/>
        <w:t>42.0</w:t>
      </w:r>
      <w:r>
        <w:tab/>
        <w:t>58.0</w:t>
      </w:r>
      <w:r>
        <w:tab/>
        <w:t>62.0</w:t>
      </w:r>
    </w:p>
    <w:p w14:paraId="308C9CE6" w14:textId="77777777" w:rsidR="004C528E" w:rsidRDefault="004C528E" w:rsidP="004C528E">
      <w:r>
        <w:t>FAM179A</w:t>
      </w:r>
      <w:r>
        <w:tab/>
        <w:t>-2.82093036138675</w:t>
      </w:r>
      <w:r>
        <w:tab/>
        <w:t>2.95888437927114e-06</w:t>
      </w:r>
      <w:r>
        <w:tab/>
        <w:t>1.23093078057105e-05</w:t>
      </w:r>
      <w:r>
        <w:tab/>
        <w:t>5.32667653553284</w:t>
      </w:r>
      <w:r>
        <w:tab/>
        <w:t>4.11768518560293</w:t>
      </w:r>
      <w:r>
        <w:tab/>
        <w:t>3.18506400012958</w:t>
      </w:r>
      <w:r>
        <w:tab/>
        <w:t>27.4288626094926</w:t>
      </w:r>
      <w:r>
        <w:tab/>
        <w:t>43.9291654867992</w:t>
      </w:r>
      <w:r>
        <w:tab/>
        <w:t>17.1415423095841</w:t>
      </w:r>
      <w:r>
        <w:tab/>
        <w:t>down</w:t>
      </w:r>
      <w:r>
        <w:tab/>
        <w:t>5.0</w:t>
      </w:r>
      <w:r>
        <w:tab/>
        <w:t>4.0</w:t>
      </w:r>
      <w:r>
        <w:lastRenderedPageBreak/>
        <w:tab/>
        <w:t>3.0</w:t>
      </w:r>
      <w:r>
        <w:tab/>
        <w:t>29.0</w:t>
      </w:r>
      <w:r>
        <w:tab/>
        <w:t>53.0</w:t>
      </w:r>
      <w:r>
        <w:tab/>
        <w:t>16.0</w:t>
      </w:r>
    </w:p>
    <w:p w14:paraId="1D6BE92A" w14:textId="77777777" w:rsidR="004C528E" w:rsidRDefault="004C528E" w:rsidP="004C528E">
      <w:r>
        <w:t>GRIK2</w:t>
      </w:r>
      <w:r>
        <w:tab/>
        <w:t>-3.08228279499708</w:t>
      </w:r>
      <w:r>
        <w:tab/>
        <w:t>2.97903921557298e-06</w:t>
      </w:r>
      <w:r>
        <w:tab/>
        <w:t>1.23870702778121e-05</w:t>
      </w:r>
      <w:r>
        <w:tab/>
        <w:t>2.13067061421314</w:t>
      </w:r>
      <w:r>
        <w:tab/>
        <w:t>2.05884259280146</w:t>
      </w:r>
      <w:r>
        <w:tab/>
        <w:t>5.30844000021597</w:t>
      </w:r>
      <w:r>
        <w:tab/>
        <w:t>17.9706341234607</w:t>
      </w:r>
      <w:r>
        <w:tab/>
        <w:t>37.2983480548295</w:t>
      </w:r>
      <w:r>
        <w:tab/>
        <w:t>24.6409670700271</w:t>
      </w:r>
      <w:r>
        <w:tab/>
        <w:t>down</w:t>
      </w:r>
      <w:r>
        <w:tab/>
        <w:t>2.0</w:t>
      </w:r>
      <w:r>
        <w:tab/>
        <w:t>2.0</w:t>
      </w:r>
      <w:r>
        <w:tab/>
        <w:t>5.0</w:t>
      </w:r>
      <w:r>
        <w:tab/>
        <w:t>19.0</w:t>
      </w:r>
      <w:r>
        <w:tab/>
        <w:t>45.0</w:t>
      </w:r>
      <w:r>
        <w:tab/>
        <w:t>23.0</w:t>
      </w:r>
    </w:p>
    <w:p w14:paraId="4FDCC048" w14:textId="77777777" w:rsidR="004C528E" w:rsidRDefault="004C528E" w:rsidP="004C528E">
      <w:r>
        <w:t>NPR2</w:t>
      </w:r>
      <w:r>
        <w:tab/>
        <w:t>-1.55705225714449</w:t>
      </w:r>
      <w:r>
        <w:tab/>
        <w:t>3.00272765197436e-06</w:t>
      </w:r>
      <w:r>
        <w:tab/>
        <w:t>1.24825046440357e-05</w:t>
      </w:r>
      <w:r>
        <w:tab/>
        <w:t>25.5680473705576</w:t>
      </w:r>
      <w:r>
        <w:tab/>
        <w:t>16.4707407424117</w:t>
      </w:r>
      <w:r>
        <w:tab/>
        <w:t>15.9253200006479</w:t>
      </w:r>
      <w:r>
        <w:tab/>
        <w:t>56.7493709161917</w:t>
      </w:r>
      <w:r>
        <w:tab/>
        <w:t>58.8485047087309</w:t>
      </w:r>
      <w:r>
        <w:tab/>
        <w:t>54.6386661117993</w:t>
      </w:r>
      <w:r>
        <w:tab/>
        <w:t>down</w:t>
      </w:r>
      <w:r>
        <w:tab/>
        <w:t>24.0</w:t>
      </w:r>
      <w:r>
        <w:tab/>
        <w:t>16.0</w:t>
      </w:r>
      <w:r>
        <w:tab/>
        <w:t>15.0</w:t>
      </w:r>
      <w:r>
        <w:tab/>
        <w:t>60.0</w:t>
      </w:r>
      <w:r>
        <w:tab/>
        <w:t>71.0</w:t>
      </w:r>
      <w:r>
        <w:tab/>
        <w:t>51.0</w:t>
      </w:r>
    </w:p>
    <w:p w14:paraId="62C963B2" w14:textId="77777777" w:rsidR="004C528E" w:rsidRDefault="004C528E" w:rsidP="004C528E">
      <w:r>
        <w:t>GOLGA2P9</w:t>
      </w:r>
      <w:r>
        <w:tab/>
        <w:t>6.26434582979137</w:t>
      </w:r>
      <w:r>
        <w:tab/>
        <w:t>3.04532191999537e-06</w:t>
      </w:r>
      <w:r>
        <w:tab/>
        <w:t>1.26533611294387e-05</w:t>
      </w:r>
      <w:r>
        <w:tab/>
        <w:t>13.8493589923854</w:t>
      </w:r>
      <w:r>
        <w:tab/>
        <w:t>11.3236342604081</w:t>
      </w:r>
      <w:r>
        <w:tab/>
        <w:t>14.863632000604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3.0</w:t>
      </w:r>
      <w:r>
        <w:tab/>
        <w:t>11.0</w:t>
      </w:r>
      <w:r>
        <w:tab/>
        <w:t>14.0</w:t>
      </w:r>
      <w:r>
        <w:tab/>
        <w:t>0.0</w:t>
      </w:r>
      <w:r>
        <w:tab/>
        <w:t>0.0</w:t>
      </w:r>
      <w:r>
        <w:tab/>
        <w:t>0.0</w:t>
      </w:r>
    </w:p>
    <w:p w14:paraId="63027FD3" w14:textId="77777777" w:rsidR="004C528E" w:rsidRDefault="004C528E" w:rsidP="004C528E">
      <w:r>
        <w:t>ZMAT1</w:t>
      </w:r>
      <w:r>
        <w:tab/>
        <w:t>1.89033587003601</w:t>
      </w:r>
      <w:r>
        <w:tab/>
        <w:t>3.07564994298228e-06</w:t>
      </w:r>
      <w:r>
        <w:tab/>
        <w:t>1.27762408126826e-05</w:t>
      </w:r>
      <w:r>
        <w:tab/>
        <w:t>42.6134122842627</w:t>
      </w:r>
      <w:r>
        <w:tab/>
        <w:t>38.0885879668271</w:t>
      </w:r>
      <w:r>
        <w:tab/>
        <w:t>46.7142720019006</w:t>
      </w:r>
      <w:r>
        <w:tab/>
        <w:t>14.1873427290479</w:t>
      </w:r>
      <w:r>
        <w:tab/>
        <w:t>13.2616348639394</w:t>
      </w:r>
      <w:r>
        <w:tab/>
        <w:t>6.42807836609403</w:t>
      </w:r>
      <w:r>
        <w:tab/>
        <w:t>up</w:t>
      </w:r>
      <w:r>
        <w:tab/>
        <w:t>40.0</w:t>
      </w:r>
      <w:r>
        <w:tab/>
        <w:t>37.0</w:t>
      </w:r>
      <w:r>
        <w:tab/>
        <w:t>44.0</w:t>
      </w:r>
      <w:r>
        <w:tab/>
        <w:t>15.0</w:t>
      </w:r>
      <w:r>
        <w:tab/>
        <w:t>16.0</w:t>
      </w:r>
      <w:r>
        <w:tab/>
        <w:t>6.0</w:t>
      </w:r>
    </w:p>
    <w:p w14:paraId="71EEAB86" w14:textId="77777777" w:rsidR="004C528E" w:rsidRDefault="004C528E" w:rsidP="004C528E">
      <w:r>
        <w:t>P2RX5</w:t>
      </w:r>
      <w:r>
        <w:tab/>
        <w:t>6.4496986488691</w:t>
      </w:r>
      <w:r>
        <w:tab/>
        <w:t>3.10189000687645e-06</w:t>
      </w:r>
      <w:r>
        <w:tab/>
        <w:t>1.28758420990179e-05</w:t>
      </w:r>
      <w:r>
        <w:tab/>
        <w:t>11.7186883781723</w:t>
      </w:r>
      <w:r>
        <w:tab/>
        <w:t>4.11768518560293</w:t>
      </w:r>
      <w:r>
        <w:tab/>
        <w:t>29.7272640012094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1.0</w:t>
      </w:r>
      <w:r>
        <w:tab/>
        <w:t>4.0</w:t>
      </w:r>
      <w:r>
        <w:tab/>
        <w:t>28.0</w:t>
      </w:r>
      <w:r>
        <w:tab/>
        <w:t>0.0</w:t>
      </w:r>
      <w:r>
        <w:tab/>
        <w:t>0.0</w:t>
      </w:r>
      <w:r>
        <w:tab/>
        <w:t>0.0</w:t>
      </w:r>
    </w:p>
    <w:p w14:paraId="6C3726C4" w14:textId="77777777" w:rsidR="004C528E" w:rsidRDefault="004C528E" w:rsidP="004C528E">
      <w:r>
        <w:t>DNER</w:t>
      </w:r>
      <w:r>
        <w:tab/>
        <w:t>-1.54571535305994</w:t>
      </w:r>
      <w:r>
        <w:tab/>
        <w:t>3.10236472102496e-06</w:t>
      </w:r>
      <w:r>
        <w:tab/>
        <w:t>1.28758420990179e-05</w:t>
      </w:r>
      <w:r>
        <w:tab/>
        <w:t>18.1107002208117</w:t>
      </w:r>
      <w:r>
        <w:tab/>
        <w:t>15.441319446011</w:t>
      </w:r>
      <w:r>
        <w:tab/>
        <w:t>26.5422000010799</w:t>
      </w:r>
      <w:r>
        <w:tab/>
        <w:t>52.9660795217789</w:t>
      </w:r>
      <w:r>
        <w:tab/>
        <w:t>57.1908003507385</w:t>
      </w:r>
      <w:r>
        <w:tab/>
        <w:t>65.3521300552893</w:t>
      </w:r>
      <w:r>
        <w:tab/>
        <w:t>down</w:t>
      </w:r>
      <w:r>
        <w:tab/>
        <w:t>17.0</w:t>
      </w:r>
      <w:r>
        <w:tab/>
        <w:t>15.0</w:t>
      </w:r>
      <w:r>
        <w:tab/>
        <w:t>25.0</w:t>
      </w:r>
      <w:r>
        <w:tab/>
        <w:t>56.0</w:t>
      </w:r>
      <w:r>
        <w:tab/>
        <w:t>69.0</w:t>
      </w:r>
      <w:r>
        <w:tab/>
        <w:t>61.0</w:t>
      </w:r>
    </w:p>
    <w:p w14:paraId="1AD72D68" w14:textId="77777777" w:rsidR="004C528E" w:rsidRDefault="004C528E" w:rsidP="004C528E">
      <w:r>
        <w:t>IL7</w:t>
      </w:r>
      <w:r>
        <w:tab/>
        <w:t>-1.84497876063533</w:t>
      </w:r>
      <w:r>
        <w:tab/>
        <w:t>3.11105957706269e-06</w:t>
      </w:r>
      <w:r>
        <w:tab/>
        <w:t>1.29043460419789e-05</w:t>
      </w:r>
      <w:r>
        <w:tab/>
        <w:t>10.6533530710657</w:t>
      </w:r>
      <w:r>
        <w:tab/>
        <w:t>12.3530555568088</w:t>
      </w:r>
      <w:r>
        <w:tab/>
        <w:t>13.8019440005615</w:t>
      </w:r>
      <w:r>
        <w:tab/>
        <w:t>51.0744338245725</w:t>
      </w:r>
      <w:r>
        <w:tab/>
        <w:t>36.4694958758333</w:t>
      </w:r>
      <w:r>
        <w:tab/>
        <w:t>44.9965485626582</w:t>
      </w:r>
      <w:r>
        <w:tab/>
        <w:t>down</w:t>
      </w:r>
      <w:r>
        <w:tab/>
        <w:t>10.0</w:t>
      </w:r>
      <w:r>
        <w:tab/>
        <w:t>12.0</w:t>
      </w:r>
      <w:r>
        <w:tab/>
        <w:t>13.0</w:t>
      </w:r>
      <w:r>
        <w:tab/>
        <w:t>54.0</w:t>
      </w:r>
      <w:r>
        <w:tab/>
        <w:t>44.0</w:t>
      </w:r>
      <w:r>
        <w:tab/>
        <w:t>42.0</w:t>
      </w:r>
    </w:p>
    <w:p w14:paraId="4BF5C087" w14:textId="77777777" w:rsidR="004C528E" w:rsidRDefault="004C528E" w:rsidP="004C528E">
      <w:r>
        <w:t>NELL2</w:t>
      </w:r>
      <w:r>
        <w:tab/>
        <w:t>3.14747925799944</w:t>
      </w:r>
      <w:r>
        <w:tab/>
        <w:t>3.16077819037292e-06</w:t>
      </w:r>
      <w:r>
        <w:tab/>
        <w:t>1.30913404755299e-05</w:t>
      </w:r>
      <w:r>
        <w:tab/>
        <w:t>39.417406362943</w:t>
      </w:r>
      <w:r>
        <w:tab/>
        <w:t>18.5295833352132</w:t>
      </w:r>
      <w:r>
        <w:tab/>
        <w:t>23.3571360009503</w:t>
      </w:r>
      <w:r>
        <w:tab/>
        <w:t>0</w:t>
      </w:r>
      <w:r>
        <w:tab/>
        <w:t>6.63081743196968</w:t>
      </w:r>
      <w:r>
        <w:tab/>
        <w:t>2.14269278869801</w:t>
      </w:r>
      <w:r>
        <w:tab/>
        <w:t>up</w:t>
      </w:r>
      <w:r>
        <w:tab/>
        <w:t>37.0</w:t>
      </w:r>
      <w:r>
        <w:tab/>
        <w:t>18.0</w:t>
      </w:r>
      <w:r>
        <w:tab/>
        <w:t>22.0</w:t>
      </w:r>
      <w:r>
        <w:tab/>
        <w:t>0.0</w:t>
      </w:r>
      <w:r>
        <w:tab/>
        <w:t>8.0</w:t>
      </w:r>
      <w:r>
        <w:tab/>
        <w:t>2.0</w:t>
      </w:r>
    </w:p>
    <w:p w14:paraId="2DE7DB67" w14:textId="77777777" w:rsidR="004C528E" w:rsidRDefault="004C528E" w:rsidP="004C528E">
      <w:r>
        <w:t>FGF9</w:t>
      </w:r>
      <w:r>
        <w:tab/>
        <w:t>5.22941324022157</w:t>
      </w:r>
      <w:r>
        <w:tab/>
        <w:t>3.26903880302106e-06</w:t>
      </w:r>
      <w:r>
        <w:tab/>
        <w:t>1.35265064296963e-05</w:t>
      </w:r>
      <w:r>
        <w:tab/>
        <w:t>23.4373767563445</w:t>
      </w:r>
      <w:r>
        <w:tab/>
        <w:t>24.7061111136176</w:t>
      </w:r>
      <w:r>
        <w:tab/>
        <w:t>22.2954480009071</w:t>
      </w:r>
      <w:r>
        <w:tab/>
        <w:t>0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22.0</w:t>
      </w:r>
      <w:r>
        <w:tab/>
        <w:t>24.0</w:t>
      </w:r>
      <w:r>
        <w:tab/>
        <w:t>21.0</w:t>
      </w:r>
      <w:r>
        <w:tab/>
        <w:t>0.0</w:t>
      </w:r>
      <w:r>
        <w:tab/>
        <w:t>1.0</w:t>
      </w:r>
      <w:r>
        <w:tab/>
        <w:t>1.0</w:t>
      </w:r>
    </w:p>
    <w:p w14:paraId="32D8C886" w14:textId="77777777" w:rsidR="004C528E" w:rsidRDefault="004C528E" w:rsidP="004C528E">
      <w:r>
        <w:t>SAMD10</w:t>
      </w:r>
      <w:r>
        <w:tab/>
        <w:t>1.2820638030293</w:t>
      </w:r>
      <w:r>
        <w:tab/>
        <w:t>3.27411725618499e-06</w:t>
      </w:r>
      <w:r>
        <w:tab/>
        <w:t>1.35442115555003e-05</w:t>
      </w:r>
      <w:r>
        <w:tab/>
        <w:t>67.1161243477138</w:t>
      </w:r>
      <w:r>
        <w:tab/>
        <w:t>91.6184953796652</w:t>
      </w:r>
      <w:r>
        <w:tab/>
        <w:t>104.045424004233</w:t>
      </w:r>
      <w:r>
        <w:tab/>
        <w:t>43.5078510357469</w:t>
      </w:r>
      <w:r>
        <w:tab/>
        <w:t>25.6944175488825</w:t>
      </w:r>
      <w:r>
        <w:tab/>
        <w:t>39.6398165909132</w:t>
      </w:r>
      <w:r>
        <w:tab/>
        <w:t>up</w:t>
      </w:r>
      <w:r>
        <w:tab/>
        <w:t>63.0</w:t>
      </w:r>
      <w:r>
        <w:tab/>
        <w:t>89.0</w:t>
      </w:r>
      <w:r>
        <w:tab/>
        <w:t>98.0</w:t>
      </w:r>
      <w:r>
        <w:tab/>
        <w:t>46.0</w:t>
      </w:r>
      <w:r>
        <w:tab/>
        <w:t>31.0</w:t>
      </w:r>
      <w:r>
        <w:tab/>
        <w:t>37.0</w:t>
      </w:r>
    </w:p>
    <w:p w14:paraId="419188CF" w14:textId="77777777" w:rsidR="004C528E" w:rsidRDefault="004C528E" w:rsidP="004C528E">
      <w:r>
        <w:t>SCEL</w:t>
      </w:r>
      <w:r>
        <w:tab/>
        <w:t>-3.4699812062555</w:t>
      </w:r>
      <w:r>
        <w:tab/>
        <w:t>3.33543533709116e-06</w:t>
      </w:r>
      <w:r>
        <w:tab/>
        <w:t>1.3787751552373e-05</w:t>
      </w:r>
      <w:r>
        <w:tab/>
        <w:t>1.06533530710657</w:t>
      </w:r>
      <w:r>
        <w:tab/>
        <w:t>2.05884259280146</w:t>
      </w:r>
      <w:r>
        <w:tab/>
        <w:t>3.18506400012958</w:t>
      </w:r>
      <w:r>
        <w:tab/>
        <w:t>19.8622798206671</w:t>
      </w:r>
      <w:r>
        <w:tab/>
        <w:t>22.3790088328977</w:t>
      </w:r>
      <w:r>
        <w:tab/>
        <w:t>27.8550062530741</w:t>
      </w:r>
      <w:r>
        <w:tab/>
        <w:t>down</w:t>
      </w:r>
      <w:r>
        <w:tab/>
        <w:t>1.0</w:t>
      </w:r>
      <w:r>
        <w:tab/>
        <w:t>2.0</w:t>
      </w:r>
      <w:r>
        <w:tab/>
        <w:t>3.0</w:t>
      </w:r>
      <w:r>
        <w:tab/>
        <w:t>21.0</w:t>
      </w:r>
      <w:r>
        <w:tab/>
        <w:t>27.0</w:t>
      </w:r>
      <w:r>
        <w:tab/>
        <w:t>26.0</w:t>
      </w:r>
    </w:p>
    <w:p w14:paraId="073A35A9" w14:textId="77777777" w:rsidR="004C528E" w:rsidRDefault="004C528E" w:rsidP="004C528E">
      <w:r>
        <w:t>ZNF467</w:t>
      </w:r>
      <w:r>
        <w:tab/>
        <w:t>2.51092633325426</w:t>
      </w:r>
      <w:r>
        <w:tab/>
        <w:t>3.34528637589106e-06</w:t>
      </w:r>
      <w:r>
        <w:tab/>
        <w:t>1.3818373861886e-05</w:t>
      </w:r>
      <w:r>
        <w:tab/>
        <w:t>21.3067061421314</w:t>
      </w:r>
      <w:r>
        <w:tab/>
        <w:t>40.1474305596286</w:t>
      </w:r>
      <w:r>
        <w:tab/>
        <w:t>29.7272640012094</w:t>
      </w:r>
      <w:r>
        <w:tab/>
        <w:t>2.83746854580958</w:t>
      </w:r>
      <w:r>
        <w:tab/>
        <w:t>5.80196525297347</w:t>
      </w:r>
      <w:r>
        <w:tab/>
        <w:t>7.49942476044304</w:t>
      </w:r>
      <w:r>
        <w:tab/>
        <w:t>up</w:t>
      </w:r>
      <w:r>
        <w:tab/>
        <w:t>20.0</w:t>
      </w:r>
      <w:r>
        <w:tab/>
        <w:t>39.0</w:t>
      </w:r>
      <w:r>
        <w:tab/>
        <w:t>28.0</w:t>
      </w:r>
      <w:r>
        <w:tab/>
        <w:t>3.0</w:t>
      </w:r>
      <w:r>
        <w:tab/>
        <w:t>7.0</w:t>
      </w:r>
      <w:r>
        <w:tab/>
        <w:t>7.0</w:t>
      </w:r>
    </w:p>
    <w:p w14:paraId="5F293A4F" w14:textId="77777777" w:rsidR="004C528E" w:rsidRDefault="004C528E" w:rsidP="004C528E">
      <w:r>
        <w:lastRenderedPageBreak/>
        <w:t>ANO2</w:t>
      </w:r>
      <w:r>
        <w:tab/>
        <w:t>2.31498613885409</w:t>
      </w:r>
      <w:r>
        <w:tab/>
        <w:t>3.50127728858628e-06</w:t>
      </w:r>
      <w:r>
        <w:tab/>
        <w:t>1.44240363007421e-05</w:t>
      </w:r>
      <w:r>
        <w:tab/>
        <w:t>43.6787475913693</w:t>
      </w:r>
      <w:r>
        <w:tab/>
        <w:t>35.0003240776249</w:t>
      </w:r>
      <w:r>
        <w:tab/>
        <w:t>26.5422000010799</w:t>
      </w:r>
      <w:r>
        <w:tab/>
        <w:t>5.67493709161917</w:t>
      </w:r>
      <w:r>
        <w:tab/>
        <w:t>3.31540871598484</w:t>
      </w:r>
      <w:r>
        <w:tab/>
        <w:t>12.8561567321881</w:t>
      </w:r>
      <w:r>
        <w:tab/>
        <w:t>up</w:t>
      </w:r>
      <w:r>
        <w:tab/>
        <w:t>41.0</w:t>
      </w:r>
      <w:r>
        <w:tab/>
        <w:t>34.0</w:t>
      </w:r>
      <w:r>
        <w:tab/>
        <w:t>25.0</w:t>
      </w:r>
      <w:r>
        <w:tab/>
        <w:t>6.0</w:t>
      </w:r>
      <w:r>
        <w:tab/>
        <w:t>4.0</w:t>
      </w:r>
      <w:r>
        <w:tab/>
        <w:t>12.0</w:t>
      </w:r>
    </w:p>
    <w:p w14:paraId="4BAEBF17" w14:textId="77777777" w:rsidR="004C528E" w:rsidRDefault="004C528E" w:rsidP="004C528E">
      <w:r>
        <w:t>SARM1</w:t>
      </w:r>
      <w:r>
        <w:tab/>
        <w:t>1.41914782094696</w:t>
      </w:r>
      <w:r>
        <w:tab/>
        <w:t>3.56455258297306e-06</w:t>
      </w:r>
      <w:r>
        <w:tab/>
        <w:t>1.46704375013517e-05</w:t>
      </w:r>
      <w:r>
        <w:tab/>
        <w:t>59.6587771979678</w:t>
      </w:r>
      <w:r>
        <w:tab/>
        <w:t>82.3537037120586</w:t>
      </w:r>
      <w:r>
        <w:tab/>
        <w:t>61.5779040025053</w:t>
      </w:r>
      <w:r>
        <w:tab/>
        <w:t>17.9706341234607</w:t>
      </w:r>
      <w:r>
        <w:tab/>
        <w:t>27.3521219068749</w:t>
      </w:r>
      <w:r>
        <w:tab/>
        <w:t>31.0690454361212</w:t>
      </w:r>
      <w:r>
        <w:tab/>
        <w:t>up</w:t>
      </w:r>
      <w:r>
        <w:tab/>
        <w:t>56.0</w:t>
      </w:r>
      <w:r>
        <w:tab/>
        <w:t>80.0</w:t>
      </w:r>
      <w:r>
        <w:tab/>
        <w:t>58.0</w:t>
      </w:r>
      <w:r>
        <w:tab/>
        <w:t>19.0</w:t>
      </w:r>
      <w:r>
        <w:tab/>
        <w:t>33.0</w:t>
      </w:r>
      <w:r>
        <w:tab/>
        <w:t>29.0</w:t>
      </w:r>
    </w:p>
    <w:p w14:paraId="09E5BFC2" w14:textId="77777777" w:rsidR="004C528E" w:rsidRDefault="004C528E" w:rsidP="004C528E">
      <w:r>
        <w:t>DEPTOR</w:t>
      </w:r>
      <w:r>
        <w:tab/>
        <w:t>-1.47446684566911</w:t>
      </w:r>
      <w:r>
        <w:tab/>
        <w:t>3.57615348744387e-06</w:t>
      </w:r>
      <w:r>
        <w:tab/>
        <w:t>1.47146077428465e-05</w:t>
      </w:r>
      <w:r>
        <w:tab/>
        <w:t>24.5027120634511</w:t>
      </w:r>
      <w:r>
        <w:tab/>
        <w:t>17.5001620388124</w:t>
      </w:r>
      <w:r>
        <w:tab/>
        <w:t>32.912328001339</w:t>
      </w:r>
      <w:r>
        <w:tab/>
        <w:t>52.0202566731757</w:t>
      </w:r>
      <w:r>
        <w:tab/>
        <w:t>83.7140700786173</w:t>
      </w:r>
      <w:r>
        <w:tab/>
        <w:t>71.7802084213833</w:t>
      </w:r>
      <w:r>
        <w:tab/>
        <w:t>down</w:t>
      </w:r>
      <w:r>
        <w:tab/>
        <w:t>23.0</w:t>
      </w:r>
      <w:r>
        <w:tab/>
        <w:t>17.0</w:t>
      </w:r>
      <w:r>
        <w:tab/>
        <w:t>31.0</w:t>
      </w:r>
      <w:r>
        <w:tab/>
        <w:t>55.0</w:t>
      </w:r>
      <w:r>
        <w:tab/>
        <w:t>101.0</w:t>
      </w:r>
      <w:r>
        <w:tab/>
        <w:t>67.0</w:t>
      </w:r>
    </w:p>
    <w:p w14:paraId="4DFA2641" w14:textId="77777777" w:rsidR="004C528E" w:rsidRDefault="004C528E" w:rsidP="004C528E">
      <w:r>
        <w:t>LRRC63</w:t>
      </w:r>
      <w:r>
        <w:tab/>
        <w:t>6.26590724475274</w:t>
      </w:r>
      <w:r>
        <w:tab/>
        <w:t>3.72336299512552e-06</w:t>
      </w:r>
      <w:r>
        <w:tab/>
        <w:t>1.52980279256431e-05</w:t>
      </w:r>
      <w:r>
        <w:tab/>
        <w:t>20.2413708350248</w:t>
      </w:r>
      <w:r>
        <w:tab/>
        <w:t>10.2942129640073</w:t>
      </w:r>
      <w:r>
        <w:tab/>
        <w:t>9.5551920003887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9.0</w:t>
      </w:r>
      <w:r>
        <w:tab/>
        <w:t>10.0</w:t>
      </w:r>
      <w:r>
        <w:tab/>
        <w:t>9.0</w:t>
      </w:r>
      <w:r>
        <w:tab/>
        <w:t>0.0</w:t>
      </w:r>
      <w:r>
        <w:tab/>
        <w:t>0.0</w:t>
      </w:r>
      <w:r>
        <w:tab/>
        <w:t>0.0</w:t>
      </w:r>
    </w:p>
    <w:p w14:paraId="109A6EF9" w14:textId="77777777" w:rsidR="004C528E" w:rsidRDefault="004C528E" w:rsidP="004C528E">
      <w:r>
        <w:t>NTSR1</w:t>
      </w:r>
      <w:r>
        <w:tab/>
        <w:t>-6.17447527159908</w:t>
      </w:r>
      <w:r>
        <w:tab/>
        <w:t>3.73051134761138e-06</w:t>
      </w:r>
      <w:r>
        <w:tab/>
        <w:t>1.53236814327199e-05</w:t>
      </w:r>
      <w:r>
        <w:tab/>
        <w:t>0</w:t>
      </w:r>
      <w:r>
        <w:tab/>
        <w:t>0</w:t>
      </w:r>
      <w:r>
        <w:tab/>
        <w:t>0</w:t>
      </w:r>
      <w:r>
        <w:tab/>
        <w:t>14.1873427290479</w:t>
      </w:r>
      <w:r>
        <w:tab/>
        <w:t>10.7750783269507</w:t>
      </w:r>
      <w:r>
        <w:tab/>
        <w:t>17.141542309584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5.0</w:t>
      </w:r>
      <w:r>
        <w:tab/>
        <w:t>13.0</w:t>
      </w:r>
      <w:r>
        <w:tab/>
        <w:t>16.0</w:t>
      </w:r>
    </w:p>
    <w:p w14:paraId="0F9FF464" w14:textId="77777777" w:rsidR="004C528E" w:rsidRDefault="004C528E" w:rsidP="004C528E">
      <w:r>
        <w:t>SHISA8</w:t>
      </w:r>
      <w:r>
        <w:tab/>
        <w:t>-1.36777126394913</w:t>
      </w:r>
      <w:r>
        <w:tab/>
        <w:t>3.79459456387517e-06</w:t>
      </w:r>
      <w:r>
        <w:tab/>
        <w:t>1.55831350089807e-05</w:t>
      </w:r>
      <w:r>
        <w:tab/>
        <w:t>27.6987179847708</w:t>
      </w:r>
      <w:r>
        <w:tab/>
        <w:t>38.0885879668271</w:t>
      </w:r>
      <w:r>
        <w:tab/>
        <w:t>21.2337600008639</w:t>
      </w:r>
      <w:r>
        <w:tab/>
        <w:t>90.7989934659067</w:t>
      </w:r>
      <w:r>
        <w:tab/>
        <w:t>64.6504699617044</w:t>
      </w:r>
      <w:r>
        <w:tab/>
        <w:t>69.6375156326853</w:t>
      </w:r>
      <w:r>
        <w:tab/>
        <w:t>down</w:t>
      </w:r>
      <w:r>
        <w:tab/>
        <w:t>26.0</w:t>
      </w:r>
      <w:r>
        <w:tab/>
        <w:t>37.0</w:t>
      </w:r>
      <w:r>
        <w:tab/>
        <w:t>20.0</w:t>
      </w:r>
      <w:r>
        <w:tab/>
        <w:t>96.0</w:t>
      </w:r>
      <w:r>
        <w:tab/>
        <w:t>78.0</w:t>
      </w:r>
      <w:r>
        <w:tab/>
        <w:t>65.0</w:t>
      </w:r>
    </w:p>
    <w:p w14:paraId="066F6112" w14:textId="77777777" w:rsidR="004C528E" w:rsidRDefault="004C528E" w:rsidP="004C528E">
      <w:r>
        <w:t>IFIT2</w:t>
      </w:r>
      <w:r>
        <w:tab/>
        <w:t>-1.17810240621673</w:t>
      </w:r>
      <w:r>
        <w:tab/>
        <w:t>4.15394680170863e-06</w:t>
      </w:r>
      <w:r>
        <w:tab/>
        <w:t>1.69847595512779e-05</w:t>
      </w:r>
      <w:r>
        <w:tab/>
        <w:t>43.6787475913693</w:t>
      </w:r>
      <w:r>
        <w:tab/>
        <w:t>33.9709027812242</w:t>
      </w:r>
      <w:r>
        <w:tab/>
        <w:t>40.3441440016414</w:t>
      </w:r>
      <w:r>
        <w:tab/>
        <w:t>74.7200050396524</w:t>
      </w:r>
      <w:r>
        <w:tab/>
        <w:t>88.6871831525945</w:t>
      </w:r>
      <w:r>
        <w:tab/>
        <w:t>103.920600251854</w:t>
      </w:r>
      <w:r>
        <w:tab/>
        <w:t>down</w:t>
      </w:r>
      <w:r>
        <w:tab/>
        <w:t>41.0</w:t>
      </w:r>
      <w:r>
        <w:tab/>
        <w:t>33.0</w:t>
      </w:r>
      <w:r>
        <w:tab/>
        <w:t>38.0</w:t>
      </w:r>
      <w:r>
        <w:tab/>
        <w:t>79.0</w:t>
      </w:r>
      <w:r>
        <w:tab/>
        <w:t>107.0</w:t>
      </w:r>
      <w:r>
        <w:tab/>
        <w:t>97.0</w:t>
      </w:r>
    </w:p>
    <w:p w14:paraId="79EBA09D" w14:textId="77777777" w:rsidR="004C528E" w:rsidRDefault="004C528E" w:rsidP="004C528E">
      <w:r>
        <w:t>OAS1</w:t>
      </w:r>
      <w:r>
        <w:tab/>
        <w:t>-1.62572942553623</w:t>
      </w:r>
      <w:r>
        <w:tab/>
        <w:t>4.16752063235779e-06</w:t>
      </w:r>
      <w:r>
        <w:tab/>
        <w:t>1.70320384830256e-05</w:t>
      </w:r>
      <w:r>
        <w:tab/>
        <w:t>11.7186883781723</w:t>
      </w:r>
      <w:r>
        <w:tab/>
        <w:t>18.5295833352132</w:t>
      </w:r>
      <w:r>
        <w:tab/>
        <w:t>20.1720720008207</w:t>
      </w:r>
      <w:r>
        <w:tab/>
        <w:t>50.1286109759693</w:t>
      </w:r>
      <w:r>
        <w:tab/>
        <w:t>48.0734263817802</w:t>
      </w:r>
      <w:r>
        <w:tab/>
        <w:t>57.8527052948463</w:t>
      </w:r>
      <w:r>
        <w:tab/>
        <w:t>down</w:t>
      </w:r>
      <w:r>
        <w:tab/>
        <w:t>11.0</w:t>
      </w:r>
      <w:r>
        <w:tab/>
        <w:t>18.0</w:t>
      </w:r>
      <w:r>
        <w:tab/>
        <w:t>19.0</w:t>
      </w:r>
      <w:r>
        <w:tab/>
        <w:t>53.0</w:t>
      </w:r>
      <w:r>
        <w:tab/>
        <w:t>58.0</w:t>
      </w:r>
      <w:r>
        <w:tab/>
        <w:t>54.0</w:t>
      </w:r>
    </w:p>
    <w:p w14:paraId="5F7DA643" w14:textId="77777777" w:rsidR="004C528E" w:rsidRDefault="004C528E" w:rsidP="004C528E">
      <w:r>
        <w:t>LYPD3</w:t>
      </w:r>
      <w:r>
        <w:tab/>
        <w:t>-1.41072503042583</w:t>
      </w:r>
      <w:r>
        <w:tab/>
        <w:t>4.20511580617108e-06</w:t>
      </w:r>
      <w:r>
        <w:tab/>
        <w:t>1.71773961313089e-05</w:t>
      </w:r>
      <w:r>
        <w:tab/>
        <w:t>23.4373767563445</w:t>
      </w:r>
      <w:r>
        <w:tab/>
        <w:t>25.7355324100183</w:t>
      </w:r>
      <w:r>
        <w:tab/>
        <w:t>22.2954480009071</w:t>
      </w:r>
      <w:r>
        <w:tab/>
        <w:t>67.1534222508268</w:t>
      </w:r>
      <w:r>
        <w:tab/>
        <w:t>53.8753916347537</w:t>
      </w:r>
      <w:r>
        <w:tab/>
        <w:t>69.6375156326853</w:t>
      </w:r>
      <w:r>
        <w:tab/>
        <w:t>down</w:t>
      </w:r>
      <w:r>
        <w:tab/>
        <w:t>22.0</w:t>
      </w:r>
      <w:r>
        <w:tab/>
        <w:t>25.0</w:t>
      </w:r>
      <w:r>
        <w:tab/>
        <w:t>21.0</w:t>
      </w:r>
      <w:r>
        <w:tab/>
        <w:t>71.0</w:t>
      </w:r>
      <w:r>
        <w:tab/>
        <w:t>65.0</w:t>
      </w:r>
      <w:r>
        <w:tab/>
        <w:t>65.0</w:t>
      </w:r>
    </w:p>
    <w:p w14:paraId="726042A9" w14:textId="77777777" w:rsidR="004C528E" w:rsidRDefault="004C528E" w:rsidP="004C528E">
      <w:r>
        <w:t>CLCN4</w:t>
      </w:r>
      <w:r>
        <w:tab/>
        <w:t>-1.02488713133296</w:t>
      </w:r>
      <w:r>
        <w:tab/>
        <w:t>4.71324842683892e-06</w:t>
      </w:r>
      <w:r>
        <w:tab/>
        <w:t>1.91606499521601e-05</w:t>
      </w:r>
      <w:r>
        <w:tab/>
        <w:t>72.4428008832467</w:t>
      </w:r>
      <w:r>
        <w:tab/>
        <w:t>52.5004861164373</w:t>
      </w:r>
      <w:r>
        <w:tab/>
        <w:t>55.2077760022461</w:t>
      </w:r>
      <w:r>
        <w:tab/>
        <w:t>148.494187230702</w:t>
      </w:r>
      <w:r>
        <w:tab/>
        <w:t>108.579635448504</w:t>
      </w:r>
      <w:r>
        <w:tab/>
        <w:t>109.277332223599</w:t>
      </w:r>
      <w:r>
        <w:tab/>
        <w:t>down</w:t>
      </w:r>
      <w:r>
        <w:tab/>
        <w:t>68.0</w:t>
      </w:r>
      <w:r>
        <w:tab/>
        <w:t>51.0</w:t>
      </w:r>
      <w:r>
        <w:tab/>
        <w:t>52.0</w:t>
      </w:r>
      <w:r>
        <w:tab/>
        <w:t>157.0</w:t>
      </w:r>
      <w:r>
        <w:tab/>
        <w:t>131.0</w:t>
      </w:r>
      <w:r>
        <w:tab/>
        <w:t>102.0</w:t>
      </w:r>
    </w:p>
    <w:p w14:paraId="71EA43EE" w14:textId="77777777" w:rsidR="004C528E" w:rsidRDefault="004C528E" w:rsidP="004C528E">
      <w:r>
        <w:t>OTUD7A</w:t>
      </w:r>
      <w:r>
        <w:tab/>
        <w:t>1.13441400736721</w:t>
      </w:r>
      <w:r>
        <w:tab/>
        <w:t>4.81456218650137e-06</w:t>
      </w:r>
      <w:r>
        <w:tab/>
        <w:t>1.95350139974451e-05</w:t>
      </w:r>
      <w:r>
        <w:tab/>
        <w:t>76.7041421116729</w:t>
      </w:r>
      <w:r>
        <w:tab/>
        <w:t>140.0012963105</w:t>
      </w:r>
      <w:r>
        <w:tab/>
        <w:t>133.772688005442</w:t>
      </w:r>
      <w:r>
        <w:tab/>
        <w:t>59.5868394620012</w:t>
      </w:r>
      <w:r>
        <w:tab/>
        <w:t>54.7042438137499</w:t>
      </w:r>
      <w:r>
        <w:tab/>
        <w:t>44.9965485626582</w:t>
      </w:r>
      <w:r>
        <w:tab/>
        <w:t>up</w:t>
      </w:r>
      <w:r>
        <w:tab/>
        <w:t>72.0</w:t>
      </w:r>
      <w:r>
        <w:tab/>
        <w:t>136.0</w:t>
      </w:r>
      <w:r>
        <w:tab/>
        <w:t>126.0</w:t>
      </w:r>
      <w:r>
        <w:tab/>
        <w:t>63.0</w:t>
      </w:r>
      <w:r>
        <w:tab/>
        <w:t>66.0</w:t>
      </w:r>
      <w:r>
        <w:tab/>
        <w:t>42.0</w:t>
      </w:r>
    </w:p>
    <w:p w14:paraId="433CE916" w14:textId="77777777" w:rsidR="004C528E" w:rsidRDefault="004C528E" w:rsidP="004C528E">
      <w:r>
        <w:t>WT1</w:t>
      </w:r>
      <w:r>
        <w:tab/>
        <w:t>1.33716972988586</w:t>
      </w:r>
      <w:r>
        <w:tab/>
        <w:t>5.03391003395633e-06</w:t>
      </w:r>
      <w:r>
        <w:tab/>
        <w:t>2.03762093130753e-05</w:t>
      </w:r>
      <w:r>
        <w:tab/>
        <w:t>60.7241125050744</w:t>
      </w:r>
      <w:r>
        <w:tab/>
        <w:t>76.1771759336542</w:t>
      </w:r>
      <w:r>
        <w:tab/>
        <w:t>65.8246560026781</w:t>
      </w:r>
      <w:r>
        <w:lastRenderedPageBreak/>
        <w:tab/>
        <w:t>30.2663311553022</w:t>
      </w:r>
      <w:r>
        <w:tab/>
        <w:t>21.5501566539015</w:t>
      </w:r>
      <w:r>
        <w:tab/>
        <w:t>28.9263526474231</w:t>
      </w:r>
      <w:r>
        <w:tab/>
        <w:t>up</w:t>
      </w:r>
      <w:r>
        <w:tab/>
        <w:t>57.0</w:t>
      </w:r>
      <w:r>
        <w:tab/>
        <w:t>74.0</w:t>
      </w:r>
      <w:r>
        <w:tab/>
        <w:t>62.0</w:t>
      </w:r>
      <w:r>
        <w:tab/>
        <w:t>32.0</w:t>
      </w:r>
      <w:r>
        <w:tab/>
        <w:t>26.0</w:t>
      </w:r>
      <w:r>
        <w:tab/>
        <w:t>27.0</w:t>
      </w:r>
    </w:p>
    <w:p w14:paraId="12C6D2ED" w14:textId="77777777" w:rsidR="004C528E" w:rsidRDefault="004C528E" w:rsidP="004C528E">
      <w:r>
        <w:t>GIPR</w:t>
      </w:r>
      <w:r>
        <w:tab/>
        <w:t>2.05182411089211</w:t>
      </w:r>
      <w:r>
        <w:tab/>
        <w:t>5.04416730326686e-06</w:t>
      </w:r>
      <w:r>
        <w:tab/>
        <w:t>2.04079756669072e-05</w:t>
      </w:r>
      <w:r>
        <w:tab/>
        <w:t>46.874753512689</w:t>
      </w:r>
      <w:r>
        <w:tab/>
        <w:t>56.6181713020403</w:t>
      </w:r>
      <w:r>
        <w:tab/>
        <w:t>22.2954480009071</w:t>
      </w:r>
      <w:r>
        <w:tab/>
        <w:t>10.4040513346351</w:t>
      </w:r>
      <w:r>
        <w:tab/>
        <w:t>7.45966961096589</w:t>
      </w:r>
      <w:r>
        <w:tab/>
        <w:t>12.8561567321881</w:t>
      </w:r>
      <w:r>
        <w:tab/>
        <w:t>up</w:t>
      </w:r>
      <w:r>
        <w:tab/>
        <w:t>44.0</w:t>
      </w:r>
      <w:r>
        <w:tab/>
        <w:t>55.0</w:t>
      </w:r>
      <w:r>
        <w:tab/>
        <w:t>21.0</w:t>
      </w:r>
      <w:r>
        <w:tab/>
        <w:t>11.0</w:t>
      </w:r>
      <w:r>
        <w:tab/>
        <w:t>9.0</w:t>
      </w:r>
      <w:r>
        <w:tab/>
        <w:t>12.0</w:t>
      </w:r>
    </w:p>
    <w:p w14:paraId="70969115" w14:textId="77777777" w:rsidR="004C528E" w:rsidRDefault="004C528E" w:rsidP="004C528E">
      <w:r>
        <w:t>SH3TC2</w:t>
      </w:r>
      <w:r>
        <w:tab/>
        <w:t>-1.12170435860142</w:t>
      </w:r>
      <w:r>
        <w:tab/>
        <w:t>5.32616833497992e-06</w:t>
      </w:r>
      <w:r>
        <w:tab/>
        <w:t>2.14719875284531e-05</w:t>
      </w:r>
      <w:r>
        <w:tab/>
        <w:t>31.9600592131971</w:t>
      </w:r>
      <w:r>
        <w:tab/>
        <w:t>52.5004861164373</w:t>
      </w:r>
      <w:r>
        <w:tab/>
        <w:t>48.8376480019869</w:t>
      </w:r>
      <w:r>
        <w:tab/>
        <w:t>96.4739305575258</w:t>
      </w:r>
      <w:r>
        <w:tab/>
        <w:t>104.435374553523</w:t>
      </w:r>
      <w:r>
        <w:tab/>
        <w:t>88.9217507309674</w:t>
      </w:r>
      <w:r>
        <w:tab/>
        <w:t>down</w:t>
      </w:r>
      <w:r>
        <w:tab/>
        <w:t>30.0</w:t>
      </w:r>
      <w:r>
        <w:tab/>
        <w:t>51.0</w:t>
      </w:r>
      <w:r>
        <w:tab/>
        <w:t>46.0</w:t>
      </w:r>
      <w:r>
        <w:tab/>
        <w:t>102.0</w:t>
      </w:r>
      <w:r>
        <w:tab/>
        <w:t>126.0</w:t>
      </w:r>
      <w:r>
        <w:tab/>
        <w:t>83.0</w:t>
      </w:r>
    </w:p>
    <w:p w14:paraId="5B48BB4D" w14:textId="77777777" w:rsidR="004C528E" w:rsidRDefault="004C528E" w:rsidP="004C528E">
      <w:r>
        <w:t>ADPRH</w:t>
      </w:r>
      <w:r>
        <w:tab/>
        <w:t>2.53248806020763</w:t>
      </w:r>
      <w:r>
        <w:tab/>
        <w:t>5.40175021799181e-06</w:t>
      </w:r>
      <w:r>
        <w:tab/>
        <w:t>2.17508078661234e-05</w:t>
      </w:r>
      <w:r>
        <w:tab/>
        <w:t>23.4373767563445</w:t>
      </w:r>
      <w:r>
        <w:tab/>
        <w:t>25.7355324100183</w:t>
      </w:r>
      <w:r>
        <w:tab/>
        <w:t>31.8506400012958</w:t>
      </w:r>
      <w:r>
        <w:tab/>
        <w:t>3.78329139441278</w:t>
      </w:r>
      <w:r>
        <w:tab/>
        <w:t>5.80196525297347</w:t>
      </w:r>
      <w:r>
        <w:tab/>
        <w:t>4.28538557739602</w:t>
      </w:r>
      <w:r>
        <w:tab/>
        <w:t>up</w:t>
      </w:r>
      <w:r>
        <w:tab/>
        <w:t>22.0</w:t>
      </w:r>
      <w:r>
        <w:tab/>
        <w:t>25.0</w:t>
      </w:r>
      <w:r>
        <w:tab/>
        <w:t>30.0</w:t>
      </w:r>
      <w:r>
        <w:tab/>
        <w:t>4.0</w:t>
      </w:r>
      <w:r>
        <w:tab/>
        <w:t>7.0</w:t>
      </w:r>
      <w:r>
        <w:tab/>
        <w:t>4.0</w:t>
      </w:r>
    </w:p>
    <w:p w14:paraId="10466FBD" w14:textId="77777777" w:rsidR="004C528E" w:rsidRDefault="004C528E" w:rsidP="004C528E">
      <w:r>
        <w:t>RPS6KA6</w:t>
      </w:r>
      <w:r>
        <w:tab/>
        <w:t>1.17133891287586</w:t>
      </w:r>
      <w:r>
        <w:tab/>
        <w:t>5.53758883603911e-06</w:t>
      </w:r>
      <w:r>
        <w:tab/>
        <w:t>2.22639418134925e-05</w:t>
      </w:r>
      <w:r>
        <w:tab/>
        <w:t>83.0961539543123</w:t>
      </w:r>
      <w:r>
        <w:tab/>
        <w:t>83.3831250084593</w:t>
      </w:r>
      <w:r>
        <w:tab/>
        <w:t>75.3798480030668</w:t>
      </w:r>
      <w:r>
        <w:tab/>
        <w:t>36.8870910955246</w:t>
      </w:r>
      <w:r>
        <w:tab/>
        <w:t>38.9560524128219</w:t>
      </w:r>
      <w:r>
        <w:tab/>
        <w:t>31.0690454361212</w:t>
      </w:r>
      <w:r>
        <w:tab/>
        <w:t>up</w:t>
      </w:r>
      <w:r>
        <w:tab/>
        <w:t>78.0</w:t>
      </w:r>
      <w:r>
        <w:tab/>
        <w:t>81.0</w:t>
      </w:r>
      <w:r>
        <w:tab/>
        <w:t>71.0</w:t>
      </w:r>
      <w:r>
        <w:tab/>
        <w:t>39.0</w:t>
      </w:r>
      <w:r>
        <w:tab/>
        <w:t>47.0</w:t>
      </w:r>
      <w:r>
        <w:tab/>
        <w:t>29.0</w:t>
      </w:r>
    </w:p>
    <w:p w14:paraId="79395550" w14:textId="77777777" w:rsidR="004C528E" w:rsidRDefault="004C528E" w:rsidP="004C528E">
      <w:r>
        <w:t>SYT14</w:t>
      </w:r>
      <w:r>
        <w:tab/>
        <w:t>-3.27375485467642</w:t>
      </w:r>
      <w:r>
        <w:tab/>
        <w:t>5.53838552550516e-06</w:t>
      </w:r>
      <w:r>
        <w:tab/>
        <w:t>2.22639418134925e-05</w:t>
      </w:r>
      <w:r>
        <w:tab/>
        <w:t>5.32667653553284</w:t>
      </w:r>
      <w:r>
        <w:tab/>
        <w:t>2.05884259280146</w:t>
      </w:r>
      <w:r>
        <w:tab/>
        <w:t>0</w:t>
      </w:r>
      <w:r>
        <w:tab/>
        <w:t>19.8622798206671</w:t>
      </w:r>
      <w:r>
        <w:tab/>
        <w:t>25.6944175488825</w:t>
      </w:r>
      <w:r>
        <w:tab/>
        <w:t>25.7123134643761</w:t>
      </w:r>
      <w:r>
        <w:tab/>
        <w:t>down</w:t>
      </w:r>
      <w:r>
        <w:tab/>
        <w:t>5.0</w:t>
      </w:r>
      <w:r>
        <w:tab/>
        <w:t>2.0</w:t>
      </w:r>
      <w:r>
        <w:tab/>
        <w:t>0.0</w:t>
      </w:r>
      <w:r>
        <w:tab/>
        <w:t>21.0</w:t>
      </w:r>
      <w:r>
        <w:tab/>
        <w:t>31.0</w:t>
      </w:r>
      <w:r>
        <w:tab/>
        <w:t>24.0</w:t>
      </w:r>
    </w:p>
    <w:p w14:paraId="278ACBFC" w14:textId="77777777" w:rsidR="004C528E" w:rsidRDefault="004C528E" w:rsidP="004C528E">
      <w:r>
        <w:t>LOC101927066</w:t>
      </w:r>
      <w:r>
        <w:tab/>
        <w:t>-6.10785050289512</w:t>
      </w:r>
      <w:r>
        <w:tab/>
        <w:t>5.5555963869139e-06</w:t>
      </w:r>
      <w:r>
        <w:tab/>
        <w:t>2.23278298444416e-05</w:t>
      </w:r>
      <w:r>
        <w:tab/>
        <w:t>0</w:t>
      </w:r>
      <w:r>
        <w:tab/>
        <w:t>0</w:t>
      </w:r>
      <w:r>
        <w:tab/>
        <w:t>0</w:t>
      </w:r>
      <w:r>
        <w:tab/>
        <w:t>16.0789884262543</w:t>
      </w:r>
      <w:r>
        <w:tab/>
        <w:t>9.11737396895832</w:t>
      </w:r>
      <w:r>
        <w:tab/>
        <w:t>14.998849520886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7.0</w:t>
      </w:r>
      <w:r>
        <w:tab/>
        <w:t>11.0</w:t>
      </w:r>
      <w:r>
        <w:tab/>
        <w:t>14.0</w:t>
      </w:r>
    </w:p>
    <w:p w14:paraId="12C04802" w14:textId="77777777" w:rsidR="004C528E" w:rsidRDefault="004C528E" w:rsidP="004C528E">
      <w:r>
        <w:t>MAP1LC3A</w:t>
      </w:r>
      <w:r>
        <w:tab/>
        <w:t>-1.54892996276099</w:t>
      </w:r>
      <w:r>
        <w:tab/>
        <w:t>5.57772166265096e-06</w:t>
      </w:r>
      <w:r>
        <w:tab/>
        <w:t>2.2402043223824e-05</w:t>
      </w:r>
      <w:r>
        <w:tab/>
        <w:t>9.58801776395912</w:t>
      </w:r>
      <w:r>
        <w:tab/>
        <w:t>23.6766898172168</w:t>
      </w:r>
      <w:r>
        <w:tab/>
        <w:t>30.7889520012526</w:t>
      </w:r>
      <w:r>
        <w:tab/>
        <w:t>60.5326623106044</w:t>
      </w:r>
      <w:r>
        <w:tab/>
        <w:t>63.8216177827082</w:t>
      </w:r>
      <w:r>
        <w:tab/>
        <w:t>63.2094372665913</w:t>
      </w:r>
      <w:r>
        <w:tab/>
        <w:t>down</w:t>
      </w:r>
      <w:r>
        <w:tab/>
        <w:t>9.0</w:t>
      </w:r>
      <w:r>
        <w:tab/>
        <w:t>23.0</w:t>
      </w:r>
      <w:r>
        <w:tab/>
        <w:t>29.0</w:t>
      </w:r>
      <w:r>
        <w:tab/>
        <w:t>64.0</w:t>
      </w:r>
      <w:r>
        <w:tab/>
        <w:t>77.0</w:t>
      </w:r>
      <w:r>
        <w:tab/>
        <w:t>59.0</w:t>
      </w:r>
    </w:p>
    <w:p w14:paraId="759736CF" w14:textId="77777777" w:rsidR="004C528E" w:rsidRDefault="004C528E" w:rsidP="004C528E">
      <w:r>
        <w:t>FAM86JP</w:t>
      </w:r>
      <w:r>
        <w:tab/>
        <w:t>1.2858908770431</w:t>
      </w:r>
      <w:r>
        <w:tab/>
        <w:t>5.57802941665227e-06</w:t>
      </w:r>
      <w:r>
        <w:tab/>
        <w:t>2.2402043223824e-05</w:t>
      </w:r>
      <w:r>
        <w:tab/>
        <w:t>85.2268245685255</w:t>
      </w:r>
      <w:r>
        <w:tab/>
        <w:t>59.7064351912425</w:t>
      </w:r>
      <w:r>
        <w:tab/>
        <w:t>83.8733520034124</w:t>
      </w:r>
      <w:r>
        <w:tab/>
        <w:t>30.2663311553022</w:t>
      </w:r>
      <w:r>
        <w:tab/>
        <w:t>25.6944175488825</w:t>
      </w:r>
      <w:r>
        <w:tab/>
        <w:t>38.5684701965642</w:t>
      </w:r>
      <w:r>
        <w:tab/>
        <w:t>up</w:t>
      </w:r>
      <w:r>
        <w:tab/>
        <w:t>80.0</w:t>
      </w:r>
      <w:r>
        <w:tab/>
        <w:t>58.0</w:t>
      </w:r>
      <w:r>
        <w:tab/>
        <w:t>79.0</w:t>
      </w:r>
      <w:r>
        <w:tab/>
        <w:t>32.0</w:t>
      </w:r>
      <w:r>
        <w:tab/>
        <w:t>31.0</w:t>
      </w:r>
      <w:r>
        <w:tab/>
        <w:t>36.0</w:t>
      </w:r>
    </w:p>
    <w:p w14:paraId="451EAB58" w14:textId="77777777" w:rsidR="004C528E" w:rsidRDefault="004C528E" w:rsidP="004C528E">
      <w:r>
        <w:t>PPP1R3G</w:t>
      </w:r>
      <w:r>
        <w:tab/>
        <w:t>1.35441155263296</w:t>
      </w:r>
      <w:r>
        <w:tab/>
        <w:t>5.60158456162164e-06</w:t>
      </w:r>
      <w:r>
        <w:tab/>
        <w:t>2.24913113235057e-05</w:t>
      </w:r>
      <w:r>
        <w:tab/>
        <w:t>62.8547831192875</w:t>
      </w:r>
      <w:r>
        <w:tab/>
        <w:t>75.1477546372535</w:t>
      </w:r>
      <w:r>
        <w:tab/>
        <w:t>75.3798480030668</w:t>
      </w:r>
      <w:r>
        <w:tab/>
        <w:t>35.9412682469214</w:t>
      </w:r>
      <w:r>
        <w:tab/>
        <w:t>18.2347479379166</w:t>
      </w:r>
      <w:r>
        <w:tab/>
        <w:t>29.9976990417721</w:t>
      </w:r>
      <w:r>
        <w:tab/>
        <w:t>up</w:t>
      </w:r>
      <w:r>
        <w:tab/>
        <w:t>59.0</w:t>
      </w:r>
      <w:r>
        <w:tab/>
        <w:t>73.0</w:t>
      </w:r>
      <w:r>
        <w:tab/>
        <w:t>71.0</w:t>
      </w:r>
      <w:r>
        <w:tab/>
        <w:t>38.0</w:t>
      </w:r>
      <w:r>
        <w:tab/>
        <w:t>22.0</w:t>
      </w:r>
      <w:r>
        <w:tab/>
        <w:t>28.0</w:t>
      </w:r>
    </w:p>
    <w:p w14:paraId="44A02A75" w14:textId="77777777" w:rsidR="004C528E" w:rsidRDefault="004C528E" w:rsidP="004C528E">
      <w:r>
        <w:t>LOC101928370</w:t>
      </w:r>
      <w:r>
        <w:tab/>
        <w:t>1.69744953673968</w:t>
      </w:r>
      <w:r>
        <w:tab/>
        <w:t>5.7910045654196e-06</w:t>
      </w:r>
      <w:r>
        <w:tab/>
        <w:t>2.32023692852904e-05</w:t>
      </w:r>
      <w:r>
        <w:tab/>
        <w:t>56.4627712766481</w:t>
      </w:r>
      <w:r>
        <w:tab/>
        <w:t>42.20627315243</w:t>
      </w:r>
      <w:r>
        <w:tab/>
        <w:t>69.0097200028076</w:t>
      </w:r>
      <w:r>
        <w:tab/>
        <w:t>9.45822848603194</w:t>
      </w:r>
      <w:r>
        <w:tab/>
        <w:t>26.5232697278787</w:t>
      </w:r>
      <w:r>
        <w:tab/>
        <w:t>14.9988495208861</w:t>
      </w:r>
      <w:r>
        <w:tab/>
        <w:t>up</w:t>
      </w:r>
      <w:r>
        <w:tab/>
        <w:t>53.0</w:t>
      </w:r>
      <w:r>
        <w:tab/>
        <w:t>41.0</w:t>
      </w:r>
      <w:r>
        <w:tab/>
        <w:t>65.0</w:t>
      </w:r>
      <w:r>
        <w:tab/>
        <w:t>10.0</w:t>
      </w:r>
      <w:r>
        <w:tab/>
        <w:t>32.0</w:t>
      </w:r>
      <w:r>
        <w:tab/>
        <w:t>14.0</w:t>
      </w:r>
    </w:p>
    <w:p w14:paraId="4F899C06" w14:textId="77777777" w:rsidR="004C528E" w:rsidRDefault="004C528E" w:rsidP="004C528E">
      <w:r>
        <w:t>EVPL</w:t>
      </w:r>
      <w:r>
        <w:tab/>
        <w:t>-3.46153952902948</w:t>
      </w:r>
      <w:r>
        <w:tab/>
        <w:t>5.94811914038371e-06</w:t>
      </w:r>
      <w:r>
        <w:tab/>
        <w:t>2.37812457489025e-05</w:t>
      </w:r>
      <w:r>
        <w:tab/>
        <w:t>2.13067061421314</w:t>
      </w:r>
      <w:r>
        <w:tab/>
        <w:t>4.11768518560293</w:t>
      </w:r>
      <w:r>
        <w:tab/>
        <w:t>0</w:t>
      </w:r>
      <w:r>
        <w:tab/>
        <w:t>31.2121540039054</w:t>
      </w:r>
      <w:r>
        <w:tab/>
        <w:t>19.8924522959091</w:t>
      </w:r>
      <w:r>
        <w:tab/>
        <w:t>18.2128887039331</w:t>
      </w:r>
      <w:r>
        <w:tab/>
        <w:t>down</w:t>
      </w:r>
      <w:r>
        <w:tab/>
        <w:t>2.0</w:t>
      </w:r>
      <w:r>
        <w:tab/>
        <w:t>4.0</w:t>
      </w:r>
      <w:r>
        <w:tab/>
        <w:t>0.0</w:t>
      </w:r>
      <w:r>
        <w:tab/>
        <w:t>33.0</w:t>
      </w:r>
      <w:r>
        <w:tab/>
        <w:t>24.0</w:t>
      </w:r>
      <w:r>
        <w:tab/>
        <w:t>17.0</w:t>
      </w:r>
    </w:p>
    <w:p w14:paraId="6D3383FE" w14:textId="77777777" w:rsidR="004C528E" w:rsidRDefault="004C528E" w:rsidP="004C528E">
      <w:r>
        <w:t>LOC101927045</w:t>
      </w:r>
      <w:r>
        <w:tab/>
        <w:t>-2.15664785564259</w:t>
      </w:r>
      <w:r>
        <w:tab/>
        <w:t>6.08701913380017e-06</w:t>
      </w:r>
      <w:r>
        <w:tab/>
        <w:t>2.43078981910832e-05</w:t>
      </w:r>
      <w:r>
        <w:tab/>
        <w:t>8.52268245685255</w:t>
      </w:r>
      <w:r>
        <w:tab/>
        <w:t>5.14710648200366</w:t>
      </w:r>
      <w:r>
        <w:tab/>
        <w:t>10.6168800004319</w:t>
      </w:r>
      <w:r>
        <w:tab/>
        <w:t>31.2121540039054</w:t>
      </w:r>
      <w:r>
        <w:tab/>
        <w:t>28.1809740858712</w:t>
      </w:r>
      <w:r>
        <w:tab/>
        <w:t>49.2819341400542</w:t>
      </w:r>
      <w:r>
        <w:tab/>
        <w:t>down</w:t>
      </w:r>
      <w:r>
        <w:tab/>
        <w:t>8.0</w:t>
      </w:r>
      <w:r>
        <w:tab/>
        <w:t>5.0</w:t>
      </w:r>
      <w:r>
        <w:lastRenderedPageBreak/>
        <w:tab/>
        <w:t>10.0</w:t>
      </w:r>
      <w:r>
        <w:tab/>
        <w:t>33.0</w:t>
      </w:r>
      <w:r>
        <w:tab/>
        <w:t>34.0</w:t>
      </w:r>
      <w:r>
        <w:tab/>
        <w:t>46.0</w:t>
      </w:r>
    </w:p>
    <w:p w14:paraId="6C5BA41A" w14:textId="77777777" w:rsidR="004C528E" w:rsidRDefault="004C528E" w:rsidP="004C528E">
      <w:r>
        <w:t>STYK1</w:t>
      </w:r>
      <w:r>
        <w:tab/>
        <w:t>2.40662975494924</w:t>
      </w:r>
      <w:r>
        <w:tab/>
        <w:t>6.09175125272723e-06</w:t>
      </w:r>
      <w:r>
        <w:tab/>
        <w:t>2.43210620365777e-05</w:t>
      </w:r>
      <w:r>
        <w:tab/>
        <w:t>26.6333826776642</w:t>
      </w:r>
      <w:r>
        <w:tab/>
        <w:t>29.8532175956212</w:t>
      </w:r>
      <w:r>
        <w:tab/>
        <w:t>28.6655760011662</w:t>
      </w:r>
      <w:r>
        <w:tab/>
        <w:t>7.56658278882556</w:t>
      </w:r>
      <w:r>
        <w:tab/>
        <w:t>3.31540871598484</w:t>
      </w:r>
      <w:r>
        <w:tab/>
        <w:t>5.35673197174503</w:t>
      </w:r>
      <w:r>
        <w:tab/>
        <w:t>up</w:t>
      </w:r>
      <w:r>
        <w:tab/>
        <w:t>25.0</w:t>
      </w:r>
      <w:r>
        <w:tab/>
        <w:t>29.0</w:t>
      </w:r>
      <w:r>
        <w:tab/>
        <w:t>27.0</w:t>
      </w:r>
      <w:r>
        <w:tab/>
        <w:t>8.0</w:t>
      </w:r>
      <w:r>
        <w:tab/>
        <w:t>4.0</w:t>
      </w:r>
      <w:r>
        <w:tab/>
        <w:t>5.0</w:t>
      </w:r>
    </w:p>
    <w:p w14:paraId="12B36AF7" w14:textId="77777777" w:rsidR="004C528E" w:rsidRDefault="004C528E" w:rsidP="004C528E">
      <w:r>
        <w:t>DOK1</w:t>
      </w:r>
      <w:r>
        <w:tab/>
        <w:t>1.05149417071635</w:t>
      </w:r>
      <w:r>
        <w:tab/>
        <w:t>6.22076808469458e-06</w:t>
      </w:r>
      <w:r>
        <w:tab/>
        <w:t>2.48010852800015e-05</w:t>
      </w:r>
      <w:r>
        <w:tab/>
        <w:t>104.402860096444</w:t>
      </w:r>
      <w:r>
        <w:tab/>
        <w:t>124.559976864489</w:t>
      </w:r>
      <w:r>
        <w:tab/>
        <w:t>91.3051680037147</w:t>
      </w:r>
      <w:r>
        <w:tab/>
        <w:t>55.8035480675885</w:t>
      </w:r>
      <w:r>
        <w:tab/>
        <w:t>57.1908003507385</w:t>
      </w:r>
      <w:r>
        <w:tab/>
        <w:t>40.7111629852622</w:t>
      </w:r>
      <w:r>
        <w:tab/>
        <w:t>up</w:t>
      </w:r>
      <w:r>
        <w:tab/>
        <w:t>98.0</w:t>
      </w:r>
      <w:r>
        <w:tab/>
        <w:t>121.0</w:t>
      </w:r>
      <w:r>
        <w:tab/>
        <w:t>86.0</w:t>
      </w:r>
      <w:r>
        <w:tab/>
        <w:t>59.0</w:t>
      </w:r>
      <w:r>
        <w:tab/>
        <w:t>69.0</w:t>
      </w:r>
      <w:r>
        <w:tab/>
        <w:t>38.0</w:t>
      </w:r>
    </w:p>
    <w:p w14:paraId="081B4067" w14:textId="77777777" w:rsidR="004C528E" w:rsidRDefault="004C528E" w:rsidP="004C528E">
      <w:r>
        <w:t>ZNF337-AS1</w:t>
      </w:r>
      <w:r>
        <w:tab/>
        <w:t>1.8344719732334</w:t>
      </w:r>
      <w:r>
        <w:tab/>
        <w:t>6.49683986954266e-06</w:t>
      </w:r>
      <w:r>
        <w:tab/>
        <w:t>2.58166707459659e-05</w:t>
      </w:r>
      <w:r>
        <w:tab/>
        <w:t>43.6787475913693</w:t>
      </w:r>
      <w:r>
        <w:tab/>
        <w:t>29.8532175956212</w:t>
      </w:r>
      <w:r>
        <w:tab/>
        <w:t>61.5779040025053</w:t>
      </w:r>
      <w:r>
        <w:tab/>
        <w:t>13.2415198804447</w:t>
      </w:r>
      <w:r>
        <w:tab/>
        <w:t>9.94622614795453</w:t>
      </w:r>
      <w:r>
        <w:tab/>
        <w:t>14.9988495208861</w:t>
      </w:r>
      <w:r>
        <w:tab/>
        <w:t>up</w:t>
      </w:r>
      <w:r>
        <w:tab/>
        <w:t>41.0</w:t>
      </w:r>
      <w:r>
        <w:tab/>
        <w:t>29.0</w:t>
      </w:r>
      <w:r>
        <w:tab/>
        <w:t>58.0</w:t>
      </w:r>
      <w:r>
        <w:tab/>
        <w:t>14.0</w:t>
      </w:r>
      <w:r>
        <w:tab/>
        <w:t>12.0</w:t>
      </w:r>
      <w:r>
        <w:tab/>
        <w:t>14.0</w:t>
      </w:r>
    </w:p>
    <w:p w14:paraId="18826B83" w14:textId="77777777" w:rsidR="004C528E" w:rsidRDefault="004C528E" w:rsidP="004C528E">
      <w:r>
        <w:t>C8orf34</w:t>
      </w:r>
      <w:r>
        <w:tab/>
        <w:t>-3.31989594767991</w:t>
      </w:r>
      <w:r>
        <w:tab/>
        <w:t>6.64303446171867e-06</w:t>
      </w:r>
      <w:r>
        <w:tab/>
        <w:t>2.63481629083386e-05</w:t>
      </w:r>
      <w:r>
        <w:tab/>
        <w:t>3.19600592131971</w:t>
      </w:r>
      <w:r>
        <w:tab/>
        <w:t>1.02942129640073</w:t>
      </w:r>
      <w:r>
        <w:tab/>
        <w:t>3.18506400012958</w:t>
      </w:r>
      <w:r>
        <w:tab/>
        <w:t>11.3498741832383</w:t>
      </w:r>
      <w:r>
        <w:tab/>
        <w:t>28.1809740858712</w:t>
      </w:r>
      <w:r>
        <w:tab/>
        <w:t>34.2830846191682</w:t>
      </w:r>
      <w:r>
        <w:tab/>
        <w:t>down</w:t>
      </w:r>
      <w:r>
        <w:tab/>
        <w:t>3.0</w:t>
      </w:r>
      <w:r>
        <w:tab/>
        <w:t>1.0</w:t>
      </w:r>
      <w:r>
        <w:tab/>
        <w:t>3.0</w:t>
      </w:r>
      <w:r>
        <w:tab/>
        <w:t>12.0</w:t>
      </w:r>
      <w:r>
        <w:tab/>
        <w:t>34.0</w:t>
      </w:r>
      <w:r>
        <w:tab/>
        <w:t>32.0</w:t>
      </w:r>
    </w:p>
    <w:p w14:paraId="5E634DFD" w14:textId="77777777" w:rsidR="004C528E" w:rsidRDefault="004C528E" w:rsidP="004C528E">
      <w:r>
        <w:t>C10orf11</w:t>
      </w:r>
      <w:r>
        <w:tab/>
        <w:t>2.77231358335248</w:t>
      </w:r>
      <w:r>
        <w:tab/>
        <w:t>6.9483552404053e-06</w:t>
      </w:r>
      <w:r>
        <w:tab/>
        <w:t>2.75140574503193e-05</w:t>
      </w:r>
      <w:r>
        <w:tab/>
        <w:t>23.4373767563445</w:t>
      </w:r>
      <w:r>
        <w:tab/>
        <w:t>35.0003240776249</w:t>
      </w:r>
      <w:r>
        <w:tab/>
        <w:t>20.1720720008207</w:t>
      </w:r>
      <w:r>
        <w:tab/>
        <w:t>4.72911424301597</w:t>
      </w:r>
      <w:r>
        <w:tab/>
        <w:t>0.82885217899621</w:t>
      </w:r>
      <w:r>
        <w:tab/>
        <w:t>6.42807836609403</w:t>
      </w:r>
      <w:r>
        <w:tab/>
        <w:t>up</w:t>
      </w:r>
      <w:r>
        <w:tab/>
        <w:t>22.0</w:t>
      </w:r>
      <w:r>
        <w:tab/>
        <w:t>34.0</w:t>
      </w:r>
      <w:r>
        <w:tab/>
        <w:t>19.0</w:t>
      </w:r>
      <w:r>
        <w:tab/>
        <w:t>5.0</w:t>
      </w:r>
      <w:r>
        <w:tab/>
        <w:t>1.0</w:t>
      </w:r>
      <w:r>
        <w:tab/>
        <w:t>6.0</w:t>
      </w:r>
    </w:p>
    <w:p w14:paraId="22B3D51A" w14:textId="77777777" w:rsidR="004C528E" w:rsidRDefault="004C528E" w:rsidP="004C528E">
      <w:r>
        <w:t>CBLN1</w:t>
      </w:r>
      <w:r>
        <w:tab/>
        <w:t>1.62376428069486</w:t>
      </w:r>
      <w:r>
        <w:tab/>
        <w:t>7.11636152097041e-06</w:t>
      </w:r>
      <w:r>
        <w:tab/>
        <w:t>2.81530042422323e-05</w:t>
      </w:r>
      <w:r>
        <w:tab/>
        <w:t>36.2214004416233</w:t>
      </w:r>
      <w:r>
        <w:tab/>
        <w:t>75.1477546372535</w:t>
      </w:r>
      <w:r>
        <w:tab/>
        <w:t>55.2077760022461</w:t>
      </w:r>
      <w:r>
        <w:tab/>
        <w:t>20.8081026692703</w:t>
      </w:r>
      <w:r>
        <w:tab/>
        <w:t>19.0636001169128</w:t>
      </w:r>
      <w:r>
        <w:tab/>
        <w:t>13.9275031265371</w:t>
      </w:r>
      <w:r>
        <w:tab/>
        <w:t>up</w:t>
      </w:r>
      <w:r>
        <w:tab/>
        <w:t>34.0</w:t>
      </w:r>
      <w:r>
        <w:tab/>
        <w:t>73.0</w:t>
      </w:r>
      <w:r>
        <w:tab/>
        <w:t>52.0</w:t>
      </w:r>
      <w:r>
        <w:tab/>
        <w:t>22.0</w:t>
      </w:r>
      <w:r>
        <w:tab/>
        <w:t>23.0</w:t>
      </w:r>
      <w:r>
        <w:tab/>
        <w:t>13.0</w:t>
      </w:r>
    </w:p>
    <w:p w14:paraId="68031964" w14:textId="77777777" w:rsidR="004C528E" w:rsidRDefault="004C528E" w:rsidP="004C528E">
      <w:r>
        <w:t>SLC9A7P1</w:t>
      </w:r>
      <w:r>
        <w:tab/>
        <w:t>2.36537100824606</w:t>
      </w:r>
      <w:r>
        <w:tab/>
        <w:t>7.35629458660646e-06</w:t>
      </w:r>
      <w:r>
        <w:tab/>
        <w:t>2.90594250144604e-05</w:t>
      </w:r>
      <w:r>
        <w:tab/>
        <w:t>23.4373767563445</w:t>
      </w:r>
      <w:r>
        <w:tab/>
        <w:t>33.9709027812242</w:t>
      </w:r>
      <w:r>
        <w:tab/>
        <w:t>35.0357040014254</w:t>
      </w:r>
      <w:r>
        <w:tab/>
        <w:t>1.89164569720639</w:t>
      </w:r>
      <w:r>
        <w:tab/>
        <w:t>6.63081743196968</w:t>
      </w:r>
      <w:r>
        <w:tab/>
        <w:t>9.64211754914105</w:t>
      </w:r>
      <w:r>
        <w:tab/>
        <w:t>up</w:t>
      </w:r>
      <w:r>
        <w:tab/>
        <w:t>22.0</w:t>
      </w:r>
      <w:r>
        <w:tab/>
        <w:t>33.0</w:t>
      </w:r>
      <w:r>
        <w:tab/>
        <w:t>33.0</w:t>
      </w:r>
      <w:r>
        <w:tab/>
        <w:t>2.0</w:t>
      </w:r>
      <w:r>
        <w:tab/>
        <w:t>8.0</w:t>
      </w:r>
      <w:r>
        <w:tab/>
        <w:t>9.0</w:t>
      </w:r>
    </w:p>
    <w:p w14:paraId="59F1EE17" w14:textId="77777777" w:rsidR="004C528E" w:rsidRDefault="004C528E" w:rsidP="004C528E">
      <w:r>
        <w:t>FOXN3-AS1</w:t>
      </w:r>
      <w:r>
        <w:tab/>
        <w:t>1.21704744043255</w:t>
      </w:r>
      <w:r>
        <w:tab/>
        <w:t>7.35748960372023e-06</w:t>
      </w:r>
      <w:r>
        <w:tab/>
        <w:t>2.90594250144604e-05</w:t>
      </w:r>
      <w:r>
        <w:tab/>
        <w:t>63.9201184263941</w:t>
      </w:r>
      <w:r>
        <w:tab/>
        <w:t>86.4713888976615</w:t>
      </w:r>
      <w:r>
        <w:tab/>
        <w:t>81.749976003326</w:t>
      </w:r>
      <w:r>
        <w:tab/>
        <w:t>35.9412682469214</w:t>
      </w:r>
      <w:r>
        <w:tab/>
        <w:t>35.6406436968371</w:t>
      </w:r>
      <w:r>
        <w:tab/>
        <w:t>27.8550062530741</w:t>
      </w:r>
      <w:r>
        <w:tab/>
        <w:t>up</w:t>
      </w:r>
      <w:r>
        <w:tab/>
        <w:t>60.0</w:t>
      </w:r>
      <w:r>
        <w:tab/>
        <w:t>84.0</w:t>
      </w:r>
      <w:r>
        <w:tab/>
        <w:t>77.0</w:t>
      </w:r>
      <w:r>
        <w:tab/>
        <w:t>38.0</w:t>
      </w:r>
      <w:r>
        <w:tab/>
        <w:t>43.0</w:t>
      </w:r>
      <w:r>
        <w:tab/>
        <w:t>26.0</w:t>
      </w:r>
    </w:p>
    <w:p w14:paraId="3147BD40" w14:textId="77777777" w:rsidR="004C528E" w:rsidRDefault="004C528E" w:rsidP="004C528E">
      <w:r>
        <w:t>WDFY4</w:t>
      </w:r>
      <w:r>
        <w:tab/>
        <w:t>-1.75042739561828</w:t>
      </w:r>
      <w:r>
        <w:tab/>
        <w:t>7.40327458416988e-06</w:t>
      </w:r>
      <w:r>
        <w:tab/>
        <w:t>2.92266304954178e-05</w:t>
      </w:r>
      <w:r>
        <w:tab/>
        <w:t>13.8493589923854</w:t>
      </w:r>
      <w:r>
        <w:tab/>
        <w:t>12.3530555568088</w:t>
      </w:r>
      <w:r>
        <w:tab/>
        <w:t>12.7402560005183</w:t>
      </w:r>
      <w:r>
        <w:tab/>
        <w:t>45.3994967329533</w:t>
      </w:r>
      <w:r>
        <w:tab/>
        <w:t>49.7311307397726</w:t>
      </w:r>
      <w:r>
        <w:tab/>
        <w:t>35.3544310135172</w:t>
      </w:r>
      <w:r>
        <w:tab/>
        <w:t>down</w:t>
      </w:r>
      <w:r>
        <w:tab/>
        <w:t>13.0</w:t>
      </w:r>
      <w:r>
        <w:tab/>
        <w:t>12.0</w:t>
      </w:r>
      <w:r>
        <w:tab/>
        <w:t>12.0</w:t>
      </w:r>
      <w:r>
        <w:tab/>
        <w:t>48.0</w:t>
      </w:r>
      <w:r>
        <w:tab/>
        <w:t>60.0</w:t>
      </w:r>
      <w:r>
        <w:tab/>
        <w:t>33.0</w:t>
      </w:r>
    </w:p>
    <w:p w14:paraId="28341260" w14:textId="77777777" w:rsidR="004C528E" w:rsidRDefault="004C528E" w:rsidP="004C528E">
      <w:r>
        <w:t>LINC00467</w:t>
      </w:r>
      <w:r>
        <w:tab/>
        <w:t>1.0251099779558</w:t>
      </w:r>
      <w:r>
        <w:tab/>
        <w:t>7.44083561712938e-06</w:t>
      </w:r>
      <w:r>
        <w:tab/>
        <w:t>2.93680697470111e-05</w:t>
      </w:r>
      <w:r>
        <w:tab/>
        <w:t>106.533530710657</w:t>
      </w:r>
      <w:r>
        <w:tab/>
        <w:t>95.7361805652681</w:t>
      </w:r>
      <w:r>
        <w:tab/>
        <w:t>105.107112004276</w:t>
      </w:r>
      <w:r>
        <w:tab/>
        <w:t>60.5326623106044</w:t>
      </w:r>
      <w:r>
        <w:tab/>
        <w:t>46.4157220237878</w:t>
      </w:r>
      <w:r>
        <w:tab/>
        <w:t>43.9252021683092</w:t>
      </w:r>
      <w:r>
        <w:tab/>
        <w:t>up</w:t>
      </w:r>
      <w:r>
        <w:tab/>
        <w:t>100.0</w:t>
      </w:r>
      <w:r>
        <w:tab/>
        <w:t>93.0</w:t>
      </w:r>
      <w:r>
        <w:tab/>
        <w:t>99.0</w:t>
      </w:r>
      <w:r>
        <w:tab/>
        <w:t>64.0</w:t>
      </w:r>
      <w:r>
        <w:tab/>
        <w:t>56.0</w:t>
      </w:r>
      <w:r>
        <w:tab/>
        <w:t>41.0</w:t>
      </w:r>
    </w:p>
    <w:p w14:paraId="70B1A358" w14:textId="77777777" w:rsidR="004C528E" w:rsidRDefault="004C528E" w:rsidP="004C528E">
      <w:r>
        <w:t>HS1BP3-IT1</w:t>
      </w:r>
      <w:r>
        <w:tab/>
        <w:t>1.82428515525977</w:t>
      </w:r>
      <w:r>
        <w:tab/>
        <w:t>7.64300747769251e-06</w:t>
      </w:r>
      <w:r>
        <w:tab/>
        <w:t>3.01239056938369e-05</w:t>
      </w:r>
      <w:r>
        <w:tab/>
        <w:t>31.9600592131971</w:t>
      </w:r>
      <w:r>
        <w:tab/>
        <w:t>47.3533796344337</w:t>
      </w:r>
      <w:r>
        <w:tab/>
        <w:t>44.5908960018142</w:t>
      </w:r>
      <w:r>
        <w:tab/>
        <w:t>14.1873427290479</w:t>
      </w:r>
      <w:r>
        <w:tab/>
        <w:t>8.28852178996211</w:t>
      </w:r>
      <w:r>
        <w:tab/>
        <w:t>12.8561567321881</w:t>
      </w:r>
      <w:r>
        <w:tab/>
        <w:t>up</w:t>
      </w:r>
      <w:r>
        <w:tab/>
        <w:t>30.0</w:t>
      </w:r>
      <w:r>
        <w:tab/>
        <w:t>46.0</w:t>
      </w:r>
      <w:r>
        <w:tab/>
        <w:t>42.0</w:t>
      </w:r>
      <w:r>
        <w:tab/>
        <w:t>15.0</w:t>
      </w:r>
      <w:r>
        <w:tab/>
        <w:t>10.0</w:t>
      </w:r>
      <w:r>
        <w:tab/>
        <w:t>12.0</w:t>
      </w:r>
    </w:p>
    <w:p w14:paraId="69D46931" w14:textId="77777777" w:rsidR="004C528E" w:rsidRDefault="004C528E" w:rsidP="004C528E">
      <w:r>
        <w:lastRenderedPageBreak/>
        <w:t>PDE4B</w:t>
      </w:r>
      <w:r>
        <w:tab/>
        <w:t>-3.61336648469379</w:t>
      </w:r>
      <w:r>
        <w:tab/>
        <w:t>7.9146807728799e-06</w:t>
      </w:r>
      <w:r>
        <w:tab/>
        <w:t>3.11584225639288e-05</w:t>
      </w:r>
      <w:r>
        <w:tab/>
        <w:t>2.13067061421314</w:t>
      </w:r>
      <w:r>
        <w:tab/>
        <w:t>3.0882638892022</w:t>
      </w:r>
      <w:r>
        <w:tab/>
        <w:t>0</w:t>
      </w:r>
      <w:r>
        <w:tab/>
        <w:t>18.9164569720639</w:t>
      </w:r>
      <w:r>
        <w:tab/>
        <w:t>24.8655653698863</w:t>
      </w:r>
      <w:r>
        <w:tab/>
        <w:t>20.3555814926311</w:t>
      </w:r>
      <w:r>
        <w:tab/>
        <w:t>down</w:t>
      </w:r>
      <w:r>
        <w:tab/>
        <w:t>2.0</w:t>
      </w:r>
      <w:r>
        <w:tab/>
        <w:t>3.0</w:t>
      </w:r>
      <w:r>
        <w:tab/>
        <w:t>0.0</w:t>
      </w:r>
      <w:r>
        <w:tab/>
        <w:t>20.0</w:t>
      </w:r>
      <w:r>
        <w:tab/>
        <w:t>30.0</w:t>
      </w:r>
      <w:r>
        <w:tab/>
        <w:t>19.0</w:t>
      </w:r>
    </w:p>
    <w:p w14:paraId="14D47151" w14:textId="77777777" w:rsidR="004C528E" w:rsidRDefault="004C528E" w:rsidP="004C528E">
      <w:r>
        <w:t>LINC00534</w:t>
      </w:r>
      <w:r>
        <w:tab/>
        <w:t>-6.01611447304031</w:t>
      </w:r>
      <w:r>
        <w:tab/>
        <w:t>8.18094109338387e-06</w:t>
      </w:r>
      <w:r>
        <w:tab/>
        <w:t>3.21525168326086e-05</w:t>
      </w:r>
      <w:r>
        <w:tab/>
        <w:t>0</w:t>
      </w:r>
      <w:r>
        <w:tab/>
        <w:t>0</w:t>
      </w:r>
      <w:r>
        <w:tab/>
        <w:t>0</w:t>
      </w:r>
      <w:r>
        <w:tab/>
        <w:t>14.1873427290479</w:t>
      </w:r>
      <w:r>
        <w:tab/>
        <w:t>11.6039305059469</w:t>
      </w:r>
      <w:r>
        <w:tab/>
        <w:t>11.784810337839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5.0</w:t>
      </w:r>
      <w:r>
        <w:tab/>
        <w:t>14.0</w:t>
      </w:r>
      <w:r>
        <w:tab/>
        <w:t>11.0</w:t>
      </w:r>
    </w:p>
    <w:p w14:paraId="350BF536" w14:textId="77777777" w:rsidR="004C528E" w:rsidRDefault="004C528E" w:rsidP="004C528E">
      <w:r>
        <w:t>LINC00898</w:t>
      </w:r>
      <w:r>
        <w:tab/>
        <w:t>6.15093434825945</w:t>
      </w:r>
      <w:r>
        <w:tab/>
        <w:t>8.49893744456403e-06</w:t>
      </w:r>
      <w:r>
        <w:tab/>
        <w:t>3.33422881683452e-05</w:t>
      </w:r>
      <w:r>
        <w:tab/>
        <w:t>12.7840236852788</w:t>
      </w:r>
      <w:r>
        <w:tab/>
        <w:t>5.14710648200366</w:t>
      </w:r>
      <w:r>
        <w:tab/>
        <w:t>19.110384000777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2.0</w:t>
      </w:r>
      <w:r>
        <w:tab/>
        <w:t>5.0</w:t>
      </w:r>
      <w:r>
        <w:tab/>
        <w:t>18.0</w:t>
      </w:r>
      <w:r>
        <w:tab/>
        <w:t>0.0</w:t>
      </w:r>
      <w:r>
        <w:tab/>
        <w:t>0.0</w:t>
      </w:r>
      <w:r>
        <w:tab/>
        <w:t>0.0</w:t>
      </w:r>
    </w:p>
    <w:p w14:paraId="26CAE8B8" w14:textId="77777777" w:rsidR="004C528E" w:rsidRDefault="004C528E" w:rsidP="004C528E">
      <w:r>
        <w:t>GCSAM</w:t>
      </w:r>
      <w:r>
        <w:tab/>
        <w:t>1.58858520060626</w:t>
      </w:r>
      <w:r>
        <w:tab/>
        <w:t>8.6289707847919e-06</w:t>
      </w:r>
      <w:r>
        <w:tab/>
        <w:t>3.38158514052049e-05</w:t>
      </w:r>
      <w:r>
        <w:tab/>
        <w:t>46.874753512689</w:t>
      </w:r>
      <w:r>
        <w:tab/>
        <w:t>52.5004861164373</w:t>
      </w:r>
      <w:r>
        <w:tab/>
        <w:t>44.5908960018142</w:t>
      </w:r>
      <w:r>
        <w:tab/>
        <w:t>19.8622798206671</w:t>
      </w:r>
      <w:r>
        <w:tab/>
        <w:t>14.0904870429356</w:t>
      </w:r>
      <w:r>
        <w:tab/>
        <w:t>13.9275031265371</w:t>
      </w:r>
      <w:r>
        <w:tab/>
        <w:t>up</w:t>
      </w:r>
      <w:r>
        <w:tab/>
        <w:t>44.0</w:t>
      </w:r>
      <w:r>
        <w:tab/>
        <w:t>51.0</w:t>
      </w:r>
      <w:r>
        <w:tab/>
        <w:t>42.0</w:t>
      </w:r>
      <w:r>
        <w:tab/>
        <w:t>21.0</w:t>
      </w:r>
      <w:r>
        <w:tab/>
        <w:t>17.0</w:t>
      </w:r>
      <w:r>
        <w:tab/>
        <w:t>13.0</w:t>
      </w:r>
    </w:p>
    <w:p w14:paraId="514E94FD" w14:textId="77777777" w:rsidR="004C528E" w:rsidRDefault="004C528E" w:rsidP="004C528E">
      <w:r>
        <w:t>STC2</w:t>
      </w:r>
      <w:r>
        <w:tab/>
        <w:t>1.48316370091531</w:t>
      </w:r>
      <w:r>
        <w:tab/>
        <w:t>8.765989877688e-06</w:t>
      </w:r>
      <w:r>
        <w:tab/>
        <w:t>3.43105056672908e-05</w:t>
      </w:r>
      <w:r>
        <w:tab/>
        <w:t>68.1814596548204</w:t>
      </w:r>
      <w:r>
        <w:tab/>
        <w:t>41.1768518560293</w:t>
      </w:r>
      <w:r>
        <w:tab/>
        <w:t>63.7012800025917</w:t>
      </w:r>
      <w:r>
        <w:tab/>
        <w:t>23.6455712150799</w:t>
      </w:r>
      <w:r>
        <w:tab/>
        <w:t>19.8924522959091</w:t>
      </w:r>
      <w:r>
        <w:tab/>
        <w:t>18.2128887039331</w:t>
      </w:r>
      <w:r>
        <w:tab/>
        <w:t>up</w:t>
      </w:r>
      <w:r>
        <w:tab/>
        <w:t>64.0</w:t>
      </w:r>
      <w:r>
        <w:tab/>
        <w:t>40.0</w:t>
      </w:r>
      <w:r>
        <w:tab/>
        <w:t>60.0</w:t>
      </w:r>
      <w:r>
        <w:tab/>
        <w:t>25.0</w:t>
      </w:r>
      <w:r>
        <w:tab/>
        <w:t>24.0</w:t>
      </w:r>
      <w:r>
        <w:tab/>
        <w:t>17.0</w:t>
      </w:r>
    </w:p>
    <w:p w14:paraId="4EB685F3" w14:textId="77777777" w:rsidR="004C528E" w:rsidRDefault="004C528E" w:rsidP="004C528E">
      <w:r>
        <w:t>LOC728739</w:t>
      </w:r>
      <w:r>
        <w:tab/>
        <w:t>6.0595202314733</w:t>
      </w:r>
      <w:r>
        <w:tab/>
        <w:t>9.24246557422814e-06</w:t>
      </w:r>
      <w:r>
        <w:tab/>
        <w:t>3.60505104368926e-05</w:t>
      </w:r>
      <w:r>
        <w:tab/>
        <w:t>13.8493589923854</w:t>
      </w:r>
      <w:r>
        <w:tab/>
        <w:t>11.3236342604081</w:t>
      </w:r>
      <w:r>
        <w:tab/>
        <w:t>9.5551920003887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3.0</w:t>
      </w:r>
      <w:r>
        <w:tab/>
        <w:t>11.0</w:t>
      </w:r>
      <w:r>
        <w:tab/>
        <w:t>9.0</w:t>
      </w:r>
      <w:r>
        <w:tab/>
        <w:t>0.0</w:t>
      </w:r>
      <w:r>
        <w:tab/>
        <w:t>0.0</w:t>
      </w:r>
      <w:r>
        <w:tab/>
        <w:t>0.0</w:t>
      </w:r>
    </w:p>
    <w:p w14:paraId="4B3DA586" w14:textId="77777777" w:rsidR="004C528E" w:rsidRDefault="004C528E" w:rsidP="004C528E">
      <w:r>
        <w:t>KCTD19</w:t>
      </w:r>
      <w:r>
        <w:tab/>
        <w:t>2.06042590883363</w:t>
      </w:r>
      <w:r>
        <w:tab/>
        <w:t>9.2458584818225e-06</w:t>
      </w:r>
      <w:r>
        <w:tab/>
        <w:t>3.60554426063704e-05</w:t>
      </w:r>
      <w:r>
        <w:tab/>
        <w:t>43.6787475913693</w:t>
      </w:r>
      <w:r>
        <w:tab/>
        <w:t>24.7061111136176</w:t>
      </w:r>
      <w:r>
        <w:tab/>
        <w:t>46.7142720019006</w:t>
      </w:r>
      <w:r>
        <w:tab/>
        <w:t>4.72911424301597</w:t>
      </w:r>
      <w:r>
        <w:tab/>
        <w:t>8.28852178996211</w:t>
      </w:r>
      <w:r>
        <w:tab/>
        <w:t>14.9988495208861</w:t>
      </w:r>
      <w:r>
        <w:tab/>
        <w:t>up</w:t>
      </w:r>
      <w:r>
        <w:tab/>
        <w:t>41.0</w:t>
      </w:r>
      <w:r>
        <w:tab/>
        <w:t>24.0</w:t>
      </w:r>
      <w:r>
        <w:tab/>
        <w:t>44.0</w:t>
      </w:r>
      <w:r>
        <w:tab/>
        <w:t>5.0</w:t>
      </w:r>
      <w:r>
        <w:tab/>
        <w:t>10.0</w:t>
      </w:r>
      <w:r>
        <w:tab/>
        <w:t>14.0</w:t>
      </w:r>
    </w:p>
    <w:p w14:paraId="1703F540" w14:textId="77777777" w:rsidR="004C528E" w:rsidRDefault="004C528E" w:rsidP="004C528E">
      <w:r>
        <w:t>FIRRE</w:t>
      </w:r>
      <w:r>
        <w:tab/>
        <w:t>-5.9905232093676</w:t>
      </w:r>
      <w:r>
        <w:tab/>
        <w:t>9.32411532625546e-06</w:t>
      </w:r>
      <w:r>
        <w:tab/>
        <w:t>3.63339854217997e-05</w:t>
      </w:r>
      <w:r>
        <w:tab/>
        <w:t>0</w:t>
      </w:r>
      <w:r>
        <w:tab/>
        <w:t>0</w:t>
      </w:r>
      <w:r>
        <w:tab/>
        <w:t>0</w:t>
      </w:r>
      <w:r>
        <w:tab/>
        <w:t>12.2956970318415</w:t>
      </w:r>
      <w:r>
        <w:tab/>
        <w:t>10.7750783269507</w:t>
      </w:r>
      <w:r>
        <w:tab/>
        <w:t>13.927503126537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3.0</w:t>
      </w:r>
      <w:r>
        <w:tab/>
        <w:t>13.0</w:t>
      </w:r>
      <w:r>
        <w:tab/>
        <w:t>13.0</w:t>
      </w:r>
    </w:p>
    <w:p w14:paraId="0DE45D7D" w14:textId="77777777" w:rsidR="004C528E" w:rsidRDefault="004C528E" w:rsidP="004C528E">
      <w:r>
        <w:t>HIST1H3H</w:t>
      </w:r>
      <w:r>
        <w:tab/>
        <w:t>-1.6788952591848</w:t>
      </w:r>
      <w:r>
        <w:tab/>
        <w:t>9.47878926785333e-06</w:t>
      </w:r>
      <w:r>
        <w:tab/>
        <w:t>3.68958387402195e-05</w:t>
      </w:r>
      <w:r>
        <w:tab/>
        <w:t>12.7840236852788</w:t>
      </w:r>
      <w:r>
        <w:tab/>
        <w:t>20.5884259280146</w:t>
      </w:r>
      <w:r>
        <w:tab/>
        <w:t>11.6785680004751</w:t>
      </w:r>
      <w:r>
        <w:tab/>
        <w:t>37.8329139441278</w:t>
      </w:r>
      <w:r>
        <w:tab/>
        <w:t>57.1908003507385</w:t>
      </w:r>
      <w:r>
        <w:tab/>
        <w:t>49.2819341400542</w:t>
      </w:r>
      <w:r>
        <w:tab/>
        <w:t>down</w:t>
      </w:r>
      <w:r>
        <w:tab/>
        <w:t>12.0</w:t>
      </w:r>
      <w:r>
        <w:tab/>
        <w:t>20.0</w:t>
      </w:r>
      <w:r>
        <w:tab/>
        <w:t>11.0</w:t>
      </w:r>
      <w:r>
        <w:tab/>
        <w:t>40.0</w:t>
      </w:r>
      <w:r>
        <w:tab/>
        <w:t>69.0</w:t>
      </w:r>
      <w:r>
        <w:tab/>
        <w:t>46.0</w:t>
      </w:r>
    </w:p>
    <w:p w14:paraId="0CE33198" w14:textId="77777777" w:rsidR="004C528E" w:rsidRDefault="004C528E" w:rsidP="004C528E">
      <w:r>
        <w:t>MMP19</w:t>
      </w:r>
      <w:r>
        <w:tab/>
        <w:t>1.42226101660526</w:t>
      </w:r>
      <w:r>
        <w:tab/>
        <w:t>9.51442682614616e-06</w:t>
      </w:r>
      <w:r>
        <w:tab/>
        <w:t>3.70260488019563e-05</w:t>
      </w:r>
      <w:r>
        <w:tab/>
        <w:t>67.1161243477138</w:t>
      </w:r>
      <w:r>
        <w:tab/>
        <w:t>56.6181713020403</w:t>
      </w:r>
      <w:r>
        <w:tab/>
        <w:t>78.5649120031964</w:t>
      </w:r>
      <w:r>
        <w:tab/>
        <w:t>25.5372169122862</w:t>
      </w:r>
      <w:r>
        <w:tab/>
        <w:t>34.8117915178408</w:t>
      </w:r>
      <w:r>
        <w:tab/>
        <w:t>13.9275031265371</w:t>
      </w:r>
      <w:r>
        <w:tab/>
        <w:t>up</w:t>
      </w:r>
      <w:r>
        <w:tab/>
        <w:t>63.0</w:t>
      </w:r>
      <w:r>
        <w:tab/>
        <w:t>55.0</w:t>
      </w:r>
      <w:r>
        <w:tab/>
        <w:t>74.0</w:t>
      </w:r>
      <w:r>
        <w:tab/>
        <w:t>27.0</w:t>
      </w:r>
      <w:r>
        <w:tab/>
        <w:t>42.0</w:t>
      </w:r>
      <w:r>
        <w:tab/>
        <w:t>13.0</w:t>
      </w:r>
    </w:p>
    <w:p w14:paraId="02F25C01" w14:textId="77777777" w:rsidR="004C528E" w:rsidRDefault="004C528E" w:rsidP="004C528E">
      <w:r>
        <w:t>TTC39A</w:t>
      </w:r>
      <w:r>
        <w:tab/>
        <w:t>1.34349063191926</w:t>
      </w:r>
      <w:r>
        <w:tab/>
        <w:t>9.68306219110249e-06</w:t>
      </w:r>
      <w:r>
        <w:tab/>
        <w:t>3.76477102403663e-05</w:t>
      </w:r>
      <w:r>
        <w:tab/>
        <w:t>69.246794961927</w:t>
      </w:r>
      <w:r>
        <w:tab/>
        <w:t>66.9123842660476</w:t>
      </w:r>
      <w:r>
        <w:tab/>
        <w:t>65.8246560026781</w:t>
      </w:r>
      <w:r>
        <w:tab/>
        <w:t>17.9706341234607</w:t>
      </w:r>
      <w:r>
        <w:tab/>
        <w:t>24.8655653698863</w:t>
      </w:r>
      <w:r>
        <w:tab/>
        <w:t>37.4971238022152</w:t>
      </w:r>
      <w:r>
        <w:tab/>
        <w:t>up</w:t>
      </w:r>
      <w:r>
        <w:tab/>
        <w:t>65.0</w:t>
      </w:r>
      <w:r>
        <w:tab/>
        <w:t>65.0</w:t>
      </w:r>
      <w:r>
        <w:tab/>
        <w:t>62.0</w:t>
      </w:r>
      <w:r>
        <w:tab/>
        <w:t>19.0</w:t>
      </w:r>
      <w:r>
        <w:tab/>
        <w:t>30.0</w:t>
      </w:r>
      <w:r>
        <w:tab/>
        <w:t>35.0</w:t>
      </w:r>
    </w:p>
    <w:p w14:paraId="26C0464A" w14:textId="77777777" w:rsidR="004C528E" w:rsidRDefault="004C528E" w:rsidP="004C528E">
      <w:r>
        <w:t>SPANXN3</w:t>
      </w:r>
      <w:r>
        <w:tab/>
        <w:t>5.05635251186341</w:t>
      </w:r>
      <w:r>
        <w:tab/>
        <w:t>1.00623167624357e-05</w:t>
      </w:r>
      <w:r>
        <w:tab/>
        <w:t>3.90237284697025e-05</w:t>
      </w:r>
      <w:r>
        <w:tab/>
        <w:t>17.0453649137051</w:t>
      </w:r>
      <w:r>
        <w:tab/>
        <w:t>17.5001620388124</w:t>
      </w:r>
      <w:r>
        <w:tab/>
        <w:t>27.6038880011231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16.0</w:t>
      </w:r>
      <w:r>
        <w:tab/>
        <w:t>17.0</w:t>
      </w:r>
      <w:r>
        <w:tab/>
        <w:t>26.0</w:t>
      </w:r>
      <w:r>
        <w:tab/>
        <w:t>1.0</w:t>
      </w:r>
      <w:r>
        <w:tab/>
        <w:t>1.0</w:t>
      </w:r>
      <w:r>
        <w:tab/>
        <w:t>0.0</w:t>
      </w:r>
    </w:p>
    <w:p w14:paraId="39555A01" w14:textId="77777777" w:rsidR="004C528E" w:rsidRDefault="004C528E" w:rsidP="004C528E">
      <w:r>
        <w:t>HBQ1</w:t>
      </w:r>
      <w:r>
        <w:tab/>
        <w:t>-3.04690953679417</w:t>
      </w:r>
      <w:r>
        <w:tab/>
        <w:t>1.01044452118303e-05</w:t>
      </w:r>
      <w:r>
        <w:tab/>
        <w:t>3.91602154857938e-05</w:t>
      </w:r>
      <w:r>
        <w:tab/>
        <w:t>4.26134122842627</w:t>
      </w:r>
      <w:r>
        <w:tab/>
        <w:t>4.11768518560293</w:t>
      </w:r>
      <w:r>
        <w:tab/>
        <w:t>0</w:t>
      </w:r>
      <w:r>
        <w:tab/>
        <w:t>22.6997483664767</w:t>
      </w:r>
      <w:r>
        <w:tab/>
        <w:t>23.2078610118939</w:t>
      </w:r>
      <w:r>
        <w:tab/>
        <w:t>23.5696206756781</w:t>
      </w:r>
      <w:r>
        <w:tab/>
        <w:t>down</w:t>
      </w:r>
      <w:r>
        <w:tab/>
        <w:t>4.0</w:t>
      </w:r>
      <w:r>
        <w:tab/>
        <w:t>4.0</w:t>
      </w:r>
      <w:r>
        <w:tab/>
        <w:t>0.0</w:t>
      </w:r>
      <w:r>
        <w:tab/>
        <w:t>24.0</w:t>
      </w:r>
      <w:r>
        <w:tab/>
        <w:t>28.0</w:t>
      </w:r>
      <w:r>
        <w:tab/>
        <w:t>22.0</w:t>
      </w:r>
    </w:p>
    <w:p w14:paraId="1A6AB008" w14:textId="77777777" w:rsidR="004C528E" w:rsidRDefault="004C528E" w:rsidP="004C528E">
      <w:r>
        <w:t>ALDH1A2</w:t>
      </w:r>
      <w:r>
        <w:tab/>
        <w:t>2.06744809583895</w:t>
      </w:r>
      <w:r>
        <w:tab/>
        <w:t>1.01445522272298e-05</w:t>
      </w:r>
      <w:r>
        <w:tab/>
        <w:t>3.9297670873376e-05</w:t>
      </w:r>
      <w:r>
        <w:lastRenderedPageBreak/>
        <w:tab/>
        <w:t>44.7440828984759</w:t>
      </w:r>
      <w:r>
        <w:tab/>
        <w:t>23.6766898172168</w:t>
      </w:r>
      <w:r>
        <w:tab/>
        <w:t>33.9740160013822</w:t>
      </w:r>
      <w:r>
        <w:tab/>
        <w:t>7.56658278882556</w:t>
      </w:r>
      <w:r>
        <w:tab/>
        <w:t>8.28852178996211</w:t>
      </w:r>
      <w:r>
        <w:tab/>
        <w:t>8.57077115479204</w:t>
      </w:r>
      <w:r>
        <w:tab/>
        <w:t>up</w:t>
      </w:r>
      <w:r>
        <w:tab/>
        <w:t>42.0</w:t>
      </w:r>
      <w:r>
        <w:tab/>
        <w:t>23.0</w:t>
      </w:r>
      <w:r>
        <w:tab/>
        <w:t>32.0</w:t>
      </w:r>
      <w:r>
        <w:tab/>
        <w:t>8.0</w:t>
      </w:r>
      <w:r>
        <w:tab/>
        <w:t>10.0</w:t>
      </w:r>
      <w:r>
        <w:tab/>
        <w:t>8.0</w:t>
      </w:r>
    </w:p>
    <w:p w14:paraId="09EFEA51" w14:textId="77777777" w:rsidR="004C528E" w:rsidRDefault="004C528E" w:rsidP="004C528E">
      <w:r>
        <w:t>HRASLS2</w:t>
      </w:r>
      <w:r>
        <w:tab/>
        <w:t>-5.70174057498871</w:t>
      </w:r>
      <w:r>
        <w:tab/>
        <w:t>1.05692326325026e-05</w:t>
      </w:r>
      <w:r>
        <w:tab/>
        <w:t>4.08493727571512e-05</w:t>
      </w:r>
      <w:r>
        <w:tab/>
        <w:t>1.06533530710657</w:t>
      </w:r>
      <w:r>
        <w:tab/>
        <w:t>0</w:t>
      </w:r>
      <w:r>
        <w:tab/>
        <w:t>0</w:t>
      </w:r>
      <w:r>
        <w:tab/>
        <w:t>20.8081026692703</w:t>
      </w:r>
      <w:r>
        <w:tab/>
        <w:t>24.8655653698863</w:t>
      </w:r>
      <w:r>
        <w:tab/>
        <w:t>12.8561567321881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22.0</w:t>
      </w:r>
      <w:r>
        <w:tab/>
        <w:t>30.0</w:t>
      </w:r>
      <w:r>
        <w:tab/>
        <w:t>12.0</w:t>
      </w:r>
    </w:p>
    <w:p w14:paraId="53FCDCDF" w14:textId="77777777" w:rsidR="004C528E" w:rsidRDefault="004C528E" w:rsidP="004C528E">
      <w:r>
        <w:t>ST3GAL1</w:t>
      </w:r>
      <w:r>
        <w:tab/>
        <w:t>-1.07323963887209</w:t>
      </w:r>
      <w:r>
        <w:tab/>
        <w:t>1.0797540816696e-05</w:t>
      </w:r>
      <w:r>
        <w:tab/>
        <w:t>4.16652258393689e-05</w:t>
      </w:r>
      <w:r>
        <w:tab/>
        <w:t>57.5281065837547</w:t>
      </w:r>
      <w:r>
        <w:tab/>
        <w:t>50.4416435236359</w:t>
      </w:r>
      <w:r>
        <w:tab/>
        <w:t>36.0973920014686</w:t>
      </w:r>
      <w:r>
        <w:tab/>
        <w:t>103.094690497748</w:t>
      </w:r>
      <w:r>
        <w:tab/>
        <w:t>85.3717744366097</w:t>
      </w:r>
      <w:r>
        <w:tab/>
        <w:t>115.705410589693</w:t>
      </w:r>
      <w:r>
        <w:tab/>
        <w:t>down</w:t>
      </w:r>
      <w:r>
        <w:tab/>
        <w:t>54.0</w:t>
      </w:r>
      <w:r>
        <w:tab/>
        <w:t>49.0</w:t>
      </w:r>
      <w:r>
        <w:tab/>
        <w:t>34.0</w:t>
      </w:r>
      <w:r>
        <w:tab/>
        <w:t>109.0</w:t>
      </w:r>
      <w:r>
        <w:tab/>
        <w:t>103.0</w:t>
      </w:r>
      <w:r>
        <w:tab/>
        <w:t>108.0</w:t>
      </w:r>
    </w:p>
    <w:p w14:paraId="26B240BD" w14:textId="77777777" w:rsidR="004C528E" w:rsidRDefault="004C528E" w:rsidP="004C528E">
      <w:r>
        <w:t>OASL</w:t>
      </w:r>
      <w:r>
        <w:tab/>
        <w:t>-5.68363088215019</w:t>
      </w:r>
      <w:r>
        <w:tab/>
        <w:t>1.08652728594973e-05</w:t>
      </w:r>
      <w:r>
        <w:tab/>
        <w:t>4.19081165728778e-05</w:t>
      </w:r>
      <w:r>
        <w:tab/>
        <w:t>0</w:t>
      </w:r>
      <w:r>
        <w:tab/>
        <w:t>0</w:t>
      </w:r>
      <w:r>
        <w:tab/>
        <w:t>1.06168800004319</w:t>
      </w:r>
      <w:r>
        <w:tab/>
        <w:t>16.0789884262543</w:t>
      </w:r>
      <w:r>
        <w:tab/>
        <w:t>16.5770435799242</w:t>
      </w:r>
      <w:r>
        <w:tab/>
        <w:t>25.7123134643761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17.0</w:t>
      </w:r>
      <w:r>
        <w:tab/>
        <w:t>20.0</w:t>
      </w:r>
      <w:r>
        <w:tab/>
        <w:t>24.0</w:t>
      </w:r>
    </w:p>
    <w:p w14:paraId="1F6A5174" w14:textId="77777777" w:rsidR="004C528E" w:rsidRDefault="004C528E" w:rsidP="004C528E">
      <w:r>
        <w:t>ALOX12P2</w:t>
      </w:r>
      <w:r>
        <w:tab/>
        <w:t>1.28182294347541</w:t>
      </w:r>
      <w:r>
        <w:tab/>
        <w:t>1.15620221252368e-05</w:t>
      </w:r>
      <w:r>
        <w:tab/>
        <w:t>4.44430802817135e-05</w:t>
      </w:r>
      <w:r>
        <w:tab/>
        <w:t>57.5281065837547</w:t>
      </w:r>
      <w:r>
        <w:tab/>
        <w:t>81.3242824156578</w:t>
      </w:r>
      <w:r>
        <w:tab/>
        <w:t>65.8246560026781</w:t>
      </w:r>
      <w:r>
        <w:tab/>
        <w:t>23.6455712150799</w:t>
      </w:r>
      <w:r>
        <w:tab/>
        <w:t>31.496382801856</w:t>
      </w:r>
      <w:r>
        <w:tab/>
        <w:t>28.9263526474231</w:t>
      </w:r>
      <w:r>
        <w:tab/>
        <w:t>up</w:t>
      </w:r>
      <w:r>
        <w:tab/>
        <w:t>54.0</w:t>
      </w:r>
      <w:r>
        <w:tab/>
        <w:t>79.0</w:t>
      </w:r>
      <w:r>
        <w:tab/>
        <w:t>62.0</w:t>
      </w:r>
      <w:r>
        <w:tab/>
        <w:t>25.0</w:t>
      </w:r>
      <w:r>
        <w:tab/>
        <w:t>38.0</w:t>
      </w:r>
      <w:r>
        <w:tab/>
        <w:t>27.0</w:t>
      </w:r>
    </w:p>
    <w:p w14:paraId="4CC38ADC" w14:textId="77777777" w:rsidR="004C528E" w:rsidRDefault="004C528E" w:rsidP="004C528E">
      <w:r>
        <w:t>LOC102724719</w:t>
      </w:r>
      <w:r>
        <w:tab/>
        <w:t>5.72993941955224</w:t>
      </w:r>
      <w:r>
        <w:tab/>
        <w:t>1.15784849545037e-05</w:t>
      </w:r>
      <w:r>
        <w:tab/>
        <w:t>4.44861726308217e-05</w:t>
      </w:r>
      <w:r>
        <w:tab/>
        <w:t>23.4373767563445</w:t>
      </w:r>
      <w:r>
        <w:tab/>
        <w:t>11.3236342604081</w:t>
      </w:r>
      <w:r>
        <w:tab/>
        <w:t>19.1103840007775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22.0</w:t>
      </w:r>
      <w:r>
        <w:tab/>
        <w:t>11.0</w:t>
      </w:r>
      <w:r>
        <w:tab/>
        <w:t>18.0</w:t>
      </w:r>
      <w:r>
        <w:tab/>
        <w:t>1.0</w:t>
      </w:r>
      <w:r>
        <w:tab/>
        <w:t>0.0</w:t>
      </w:r>
      <w:r>
        <w:tab/>
        <w:t>0.0</w:t>
      </w:r>
    </w:p>
    <w:p w14:paraId="04B2EAD9" w14:textId="77777777" w:rsidR="004C528E" w:rsidRDefault="004C528E" w:rsidP="004C528E">
      <w:r>
        <w:t>LOC344887</w:t>
      </w:r>
      <w:r>
        <w:tab/>
        <w:t>-5.64531826509039</w:t>
      </w:r>
      <w:r>
        <w:tab/>
        <w:t>1.20320480057289e-05</w:t>
      </w:r>
      <w:r>
        <w:tab/>
        <w:t>4.61450969474865e-05</w:t>
      </w:r>
      <w:r>
        <w:tab/>
        <w:t>0</w:t>
      </w:r>
      <w:r>
        <w:tab/>
        <w:t>0</w:t>
      </w:r>
      <w:r>
        <w:tab/>
        <w:t>1.06168800004319</w:t>
      </w:r>
      <w:r>
        <w:tab/>
        <w:t>18.9164569720639</w:t>
      </w:r>
      <w:r>
        <w:tab/>
        <w:t>17.4058957589204</w:t>
      </w:r>
      <w:r>
        <w:tab/>
        <w:t>20.3555814926311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20.0</w:t>
      </w:r>
      <w:r>
        <w:tab/>
        <w:t>21.0</w:t>
      </w:r>
      <w:r>
        <w:tab/>
        <w:t>19.0</w:t>
      </w:r>
    </w:p>
    <w:p w14:paraId="5EE840E6" w14:textId="77777777" w:rsidR="004C528E" w:rsidRDefault="004C528E" w:rsidP="004C528E">
      <w:r>
        <w:t>TSPAN7</w:t>
      </w:r>
      <w:r>
        <w:tab/>
        <w:t>2.26676246497064</w:t>
      </w:r>
      <w:r>
        <w:tab/>
        <w:t>1.23889062686413e-05</w:t>
      </w:r>
      <w:r>
        <w:tab/>
        <w:t>4.73849790451079e-05</w:t>
      </w:r>
      <w:r>
        <w:tab/>
        <w:t>30.8947239060905</w:t>
      </w:r>
      <w:r>
        <w:tab/>
        <w:t>29.8532175956212</w:t>
      </w:r>
      <w:r>
        <w:tab/>
        <w:t>31.8506400012958</w:t>
      </w:r>
      <w:r>
        <w:tab/>
        <w:t>3.78329139441278</w:t>
      </w:r>
      <w:r>
        <w:tab/>
        <w:t>11.6039305059469</w:t>
      </w:r>
      <w:r>
        <w:tab/>
        <w:t>3.21403918304702</w:t>
      </w:r>
      <w:r>
        <w:tab/>
        <w:t>up</w:t>
      </w:r>
      <w:r>
        <w:tab/>
        <w:t>29.0</w:t>
      </w:r>
      <w:r>
        <w:tab/>
        <w:t>29.0</w:t>
      </w:r>
      <w:r>
        <w:tab/>
        <w:t>30.0</w:t>
      </w:r>
      <w:r>
        <w:tab/>
        <w:t>4.0</w:t>
      </w:r>
      <w:r>
        <w:tab/>
        <w:t>14.0</w:t>
      </w:r>
      <w:r>
        <w:tab/>
        <w:t>3.0</w:t>
      </w:r>
    </w:p>
    <w:p w14:paraId="0F0EAEFE" w14:textId="77777777" w:rsidR="004C528E" w:rsidRDefault="004C528E" w:rsidP="004C528E">
      <w:r>
        <w:t>MCEE</w:t>
      </w:r>
      <w:r>
        <w:tab/>
        <w:t>1.06410753172637</w:t>
      </w:r>
      <w:r>
        <w:tab/>
        <w:t>1.243577902064e-05</w:t>
      </w:r>
      <w:r>
        <w:tab/>
        <w:t>4.75535206793772e-05</w:t>
      </w:r>
      <w:r>
        <w:tab/>
        <w:t>138.493589923854</w:t>
      </w:r>
      <w:r>
        <w:tab/>
        <w:t>116.324606493283</w:t>
      </w:r>
      <w:r>
        <w:tab/>
        <w:t>125.279184005097</w:t>
      </w:r>
      <w:r>
        <w:tab/>
        <w:t>83.2324106770811</w:t>
      </w:r>
      <w:r>
        <w:tab/>
        <w:t>36.4694958758333</w:t>
      </w:r>
      <w:r>
        <w:tab/>
        <w:t>63.2094372665913</w:t>
      </w:r>
      <w:r>
        <w:tab/>
        <w:t>up</w:t>
      </w:r>
      <w:r>
        <w:tab/>
        <w:t>130.0</w:t>
      </w:r>
      <w:r>
        <w:tab/>
        <w:t>113.0</w:t>
      </w:r>
      <w:r>
        <w:tab/>
        <w:t>118.0</w:t>
      </w:r>
      <w:r>
        <w:tab/>
        <w:t>88.0</w:t>
      </w:r>
      <w:r>
        <w:tab/>
        <w:t>44.0</w:t>
      </w:r>
      <w:r>
        <w:tab/>
        <w:t>59.0</w:t>
      </w:r>
    </w:p>
    <w:p w14:paraId="415C0E48" w14:textId="77777777" w:rsidR="004C528E" w:rsidRDefault="004C528E" w:rsidP="004C528E">
      <w:r>
        <w:t>GSG1L</w:t>
      </w:r>
      <w:r>
        <w:tab/>
        <w:t>-2.39986484664769</w:t>
      </w:r>
      <w:r>
        <w:tab/>
        <w:t>1.24901197456815e-05</w:t>
      </w:r>
      <w:r>
        <w:tab/>
        <w:t>4.77397627463549e-05</w:t>
      </w:r>
      <w:r>
        <w:tab/>
        <w:t>4.26134122842627</w:t>
      </w:r>
      <w:r>
        <w:tab/>
        <w:t>5.14710648200366</w:t>
      </w:r>
      <w:r>
        <w:tab/>
        <w:t>7.43181600030236</w:t>
      </w:r>
      <w:r>
        <w:tab/>
        <w:t>37.8329139441278</w:t>
      </w:r>
      <w:r>
        <w:tab/>
        <w:t>18.2347479379166</w:t>
      </w:r>
      <w:r>
        <w:tab/>
        <w:t>33.2117382248192</w:t>
      </w:r>
      <w:r>
        <w:tab/>
        <w:t>down</w:t>
      </w:r>
      <w:r>
        <w:tab/>
        <w:t>4.0</w:t>
      </w:r>
      <w:r>
        <w:tab/>
        <w:t>5.0</w:t>
      </w:r>
      <w:r>
        <w:tab/>
        <w:t>7.0</w:t>
      </w:r>
      <w:r>
        <w:tab/>
        <w:t>40.0</w:t>
      </w:r>
      <w:r>
        <w:tab/>
        <w:t>22.0</w:t>
      </w:r>
      <w:r>
        <w:tab/>
        <w:t>31.0</w:t>
      </w:r>
    </w:p>
    <w:p w14:paraId="039CA8FE" w14:textId="77777777" w:rsidR="004C528E" w:rsidRDefault="004C528E" w:rsidP="004C528E">
      <w:r>
        <w:t>SYNPO2</w:t>
      </w:r>
      <w:r>
        <w:tab/>
        <w:t>-2.54183675600543</w:t>
      </w:r>
      <w:r>
        <w:tab/>
        <w:t>1.25716659706007e-05</w:t>
      </w:r>
      <w:r>
        <w:tab/>
        <w:t>4.80189451052931e-05</w:t>
      </w:r>
      <w:r>
        <w:tab/>
        <w:t>4.26134122842627</w:t>
      </w:r>
      <w:r>
        <w:tab/>
        <w:t>3.0882638892022</w:t>
      </w:r>
      <w:r>
        <w:tab/>
        <w:t>6.37012800025917</w:t>
      </w:r>
      <w:r>
        <w:tab/>
        <w:t>30.2663311553022</w:t>
      </w:r>
      <w:r>
        <w:tab/>
        <w:t>29.8386784438636</w:t>
      </w:r>
      <w:r>
        <w:tab/>
        <w:t>19.2842350982821</w:t>
      </w:r>
      <w:r>
        <w:tab/>
        <w:t>down</w:t>
      </w:r>
      <w:r>
        <w:tab/>
        <w:t>4.0</w:t>
      </w:r>
      <w:r>
        <w:tab/>
        <w:t>3.0</w:t>
      </w:r>
      <w:r>
        <w:tab/>
        <w:t>6.0</w:t>
      </w:r>
      <w:r>
        <w:tab/>
        <w:t>32.0</w:t>
      </w:r>
      <w:r>
        <w:tab/>
        <w:t>36.0</w:t>
      </w:r>
      <w:r>
        <w:tab/>
        <w:t>18.0</w:t>
      </w:r>
    </w:p>
    <w:p w14:paraId="2C0BBAAB" w14:textId="77777777" w:rsidR="004C528E" w:rsidRDefault="004C528E" w:rsidP="004C528E">
      <w:r>
        <w:t>PDE4A</w:t>
      </w:r>
      <w:r>
        <w:tab/>
        <w:t>1.1743142052036</w:t>
      </w:r>
      <w:r>
        <w:tab/>
        <w:t>1.26987109789574e-05</w:t>
      </w:r>
      <w:r>
        <w:tab/>
        <w:t>4.84823448238763e-05</w:t>
      </w:r>
      <w:r>
        <w:tab/>
        <w:t>73.5081361903532</w:t>
      </w:r>
      <w:r>
        <w:tab/>
        <w:t>76.1771759336542</w:t>
      </w:r>
      <w:r>
        <w:tab/>
        <w:t>87.0584160035419</w:t>
      </w:r>
      <w:r>
        <w:tab/>
        <w:t>34.049622549715</w:t>
      </w:r>
      <w:r>
        <w:tab/>
        <w:t>43.1003133078029</w:t>
      </w:r>
      <w:r>
        <w:tab/>
        <w:t>26.7836598587251</w:t>
      </w:r>
      <w:r>
        <w:tab/>
        <w:t>up</w:t>
      </w:r>
      <w:r>
        <w:tab/>
        <w:t>69.0</w:t>
      </w:r>
      <w:r>
        <w:tab/>
        <w:t>74.0</w:t>
      </w:r>
      <w:r>
        <w:tab/>
        <w:t>82.0</w:t>
      </w:r>
      <w:r>
        <w:tab/>
        <w:t>36.0</w:t>
      </w:r>
      <w:r>
        <w:tab/>
        <w:t>52.0</w:t>
      </w:r>
      <w:r>
        <w:tab/>
        <w:t>25.0</w:t>
      </w:r>
    </w:p>
    <w:p w14:paraId="5904F3E8" w14:textId="77777777" w:rsidR="004C528E" w:rsidRDefault="004C528E" w:rsidP="004C528E">
      <w:r>
        <w:t>GRIN2B</w:t>
      </w:r>
      <w:r>
        <w:tab/>
        <w:t>-1.47368635363295</w:t>
      </w:r>
      <w:r>
        <w:tab/>
        <w:t>1.2884312954723e-05</w:t>
      </w:r>
      <w:r>
        <w:tab/>
        <w:t>4.91687905954061e-05</w:t>
      </w:r>
      <w:r>
        <w:tab/>
        <w:t>22.3720414492379</w:t>
      </w:r>
      <w:r>
        <w:tab/>
        <w:t>38.0885879668271</w:t>
      </w:r>
      <w:r>
        <w:tab/>
        <w:t>18.0486960007343</w:t>
      </w:r>
      <w:r>
        <w:lastRenderedPageBreak/>
        <w:tab/>
        <w:t>104.040513346351</w:t>
      </w:r>
      <w:r>
        <w:tab/>
        <w:t>59.6773568877272</w:t>
      </w:r>
      <w:r>
        <w:tab/>
        <w:t>54.6386661117993</w:t>
      </w:r>
      <w:r>
        <w:tab/>
        <w:t>down</w:t>
      </w:r>
      <w:r>
        <w:tab/>
        <w:t>21.0</w:t>
      </w:r>
      <w:r>
        <w:tab/>
        <w:t>37.0</w:t>
      </w:r>
      <w:r>
        <w:tab/>
        <w:t>17.0</w:t>
      </w:r>
      <w:r>
        <w:tab/>
        <w:t>110.0</w:t>
      </w:r>
      <w:r>
        <w:tab/>
        <w:t>72.0</w:t>
      </w:r>
      <w:r>
        <w:tab/>
        <w:t>51.0</w:t>
      </w:r>
    </w:p>
    <w:p w14:paraId="2E0DF78E" w14:textId="77777777" w:rsidR="004C528E" w:rsidRDefault="004C528E" w:rsidP="004C528E">
      <w:r>
        <w:t>DCN</w:t>
      </w:r>
      <w:r>
        <w:tab/>
        <w:t>-5.96767099887291</w:t>
      </w:r>
      <w:r>
        <w:tab/>
        <w:t>1.30038317042867e-05</w:t>
      </w:r>
      <w:r>
        <w:tab/>
        <w:t>4.96025465144373e-05</w:t>
      </w:r>
      <w:r>
        <w:tab/>
        <w:t>0</w:t>
      </w:r>
      <w:r>
        <w:tab/>
        <w:t>0</w:t>
      </w:r>
      <w:r>
        <w:tab/>
        <w:t>0</w:t>
      </w:r>
      <w:r>
        <w:tab/>
        <w:t>17.9706341234607</w:t>
      </w:r>
      <w:r>
        <w:tab/>
        <w:t>10.7750783269507</w:t>
      </w:r>
      <w:r>
        <w:tab/>
        <w:t>7.499424760443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9.0</w:t>
      </w:r>
      <w:r>
        <w:tab/>
        <w:t>13.0</w:t>
      </w:r>
      <w:r>
        <w:tab/>
        <w:t>7.0</w:t>
      </w:r>
    </w:p>
    <w:p w14:paraId="68DEC81E" w14:textId="77777777" w:rsidR="004C528E" w:rsidRDefault="004C528E" w:rsidP="004C528E">
      <w:r>
        <w:t>ASIC2</w:t>
      </w:r>
      <w:r>
        <w:tab/>
        <w:t>2.14070527267655</w:t>
      </w:r>
      <w:r>
        <w:tab/>
        <w:t>1.30727533788146e-05</w:t>
      </w:r>
      <w:r>
        <w:tab/>
        <w:t>4.98429984778572e-05</w:t>
      </w:r>
      <w:r>
        <w:tab/>
        <w:t>25.5680473705576</w:t>
      </w:r>
      <w:r>
        <w:tab/>
        <w:t>43.2356944488308</w:t>
      </w:r>
      <w:r>
        <w:tab/>
        <w:t>32.912328001339</w:t>
      </w:r>
      <w:r>
        <w:tab/>
        <w:t>3.78329139441278</w:t>
      </w:r>
      <w:r>
        <w:tab/>
        <w:t>12.4327826849432</w:t>
      </w:r>
      <w:r>
        <w:tab/>
        <w:t>6.42807836609403</w:t>
      </w:r>
      <w:r>
        <w:tab/>
        <w:t>up</w:t>
      </w:r>
      <w:r>
        <w:tab/>
        <w:t>24.0</w:t>
      </w:r>
      <w:r>
        <w:tab/>
        <w:t>42.0</w:t>
      </w:r>
      <w:r>
        <w:tab/>
        <w:t>31.0</w:t>
      </w:r>
      <w:r>
        <w:tab/>
        <w:t>4.0</w:t>
      </w:r>
      <w:r>
        <w:tab/>
        <w:t>15.0</w:t>
      </w:r>
      <w:r>
        <w:tab/>
        <w:t>6.0</w:t>
      </w:r>
    </w:p>
    <w:p w14:paraId="45B01651" w14:textId="77777777" w:rsidR="004C528E" w:rsidRDefault="004C528E" w:rsidP="004C528E">
      <w:r>
        <w:t>UGT2B11</w:t>
      </w:r>
      <w:r>
        <w:tab/>
        <w:t>-2.44059001411447</w:t>
      </w:r>
      <w:r>
        <w:tab/>
        <w:t>1.32549430579534e-05</w:t>
      </w:r>
      <w:r>
        <w:tab/>
        <w:t>5.05035392266601e-05</w:t>
      </w:r>
      <w:r>
        <w:tab/>
        <w:t>7.45734714974598</w:t>
      </w:r>
      <w:r>
        <w:tab/>
        <w:t>2.05884259280146</w:t>
      </w:r>
      <w:r>
        <w:tab/>
        <w:t>6.37012800025917</w:t>
      </w:r>
      <w:r>
        <w:tab/>
        <w:t>24.5913940636831</w:t>
      </w:r>
      <w:r>
        <w:tab/>
        <w:t>37.2983480548295</w:t>
      </w:r>
      <w:r>
        <w:tab/>
        <w:t>23.5696206756781</w:t>
      </w:r>
      <w:r>
        <w:tab/>
        <w:t>down</w:t>
      </w:r>
      <w:r>
        <w:tab/>
        <w:t>7.0</w:t>
      </w:r>
      <w:r>
        <w:tab/>
        <w:t>2.0</w:t>
      </w:r>
      <w:r>
        <w:tab/>
        <w:t>6.0</w:t>
      </w:r>
      <w:r>
        <w:tab/>
        <w:t>26.0</w:t>
      </w:r>
      <w:r>
        <w:tab/>
        <w:t>45.0</w:t>
      </w:r>
      <w:r>
        <w:tab/>
        <w:t>22.0</w:t>
      </w:r>
    </w:p>
    <w:p w14:paraId="0F54FF17" w14:textId="77777777" w:rsidR="004C528E" w:rsidRDefault="004C528E" w:rsidP="004C528E">
      <w:r>
        <w:t>CRABP2</w:t>
      </w:r>
      <w:r>
        <w:tab/>
        <w:t>1.07178392301369</w:t>
      </w:r>
      <w:r>
        <w:tab/>
        <w:t>1.39335469164809e-05</w:t>
      </w:r>
      <w:r>
        <w:tab/>
        <w:t>5.28987639545466e-05</w:t>
      </w:r>
      <w:r>
        <w:tab/>
        <w:t>85.2268245685255</w:t>
      </w:r>
      <w:r>
        <w:tab/>
        <w:t>77.2065972300549</w:t>
      </w:r>
      <w:r>
        <w:tab/>
        <w:t>98.7369840040171</w:t>
      </w:r>
      <w:r>
        <w:tab/>
        <w:t>41.6162053385406</w:t>
      </w:r>
      <w:r>
        <w:tab/>
        <w:t>38.9560524128219</w:t>
      </w:r>
      <w:r>
        <w:tab/>
        <w:t>43.9252021683092</w:t>
      </w:r>
      <w:r>
        <w:tab/>
        <w:t>up</w:t>
      </w:r>
      <w:r>
        <w:tab/>
        <w:t>80.0</w:t>
      </w:r>
      <w:r>
        <w:tab/>
        <w:t>75.0</w:t>
      </w:r>
      <w:r>
        <w:tab/>
        <w:t>93.0</w:t>
      </w:r>
      <w:r>
        <w:tab/>
        <w:t>44.0</w:t>
      </w:r>
      <w:r>
        <w:tab/>
        <w:t>47.0</w:t>
      </w:r>
      <w:r>
        <w:tab/>
        <w:t>41.0</w:t>
      </w:r>
    </w:p>
    <w:p w14:paraId="4ACACAC7" w14:textId="77777777" w:rsidR="004C528E" w:rsidRDefault="004C528E" w:rsidP="004C528E">
      <w:r>
        <w:t>SCNN1D</w:t>
      </w:r>
      <w:r>
        <w:tab/>
        <w:t>1.08993175960487</w:t>
      </w:r>
      <w:r>
        <w:tab/>
        <w:t>1.42211117737551e-05</w:t>
      </w:r>
      <w:r>
        <w:tab/>
        <w:t>5.39059372225131e-05</w:t>
      </w:r>
      <w:r>
        <w:tab/>
        <w:t>80.9654833400992</w:t>
      </w:r>
      <w:r>
        <w:tab/>
        <w:t>96.7656018616688</w:t>
      </w:r>
      <w:r>
        <w:tab/>
        <w:t>80.6882880032828</w:t>
      </w:r>
      <w:r>
        <w:tab/>
        <w:t>47.2911424301597</w:t>
      </w:r>
      <w:r>
        <w:tab/>
        <w:t>34.8117915178408</w:t>
      </w:r>
      <w:r>
        <w:tab/>
        <w:t>39.6398165909132</w:t>
      </w:r>
      <w:r>
        <w:tab/>
        <w:t>up</w:t>
      </w:r>
      <w:r>
        <w:tab/>
        <w:t>76.0</w:t>
      </w:r>
      <w:r>
        <w:tab/>
        <w:t>94.0</w:t>
      </w:r>
      <w:r>
        <w:tab/>
        <w:t>76.0</w:t>
      </w:r>
      <w:r>
        <w:tab/>
        <w:t>50.0</w:t>
      </w:r>
      <w:r>
        <w:tab/>
        <w:t>42.0</w:t>
      </w:r>
      <w:r>
        <w:tab/>
        <w:t>37.0</w:t>
      </w:r>
    </w:p>
    <w:p w14:paraId="60D221B0" w14:textId="77777777" w:rsidR="004C528E" w:rsidRDefault="004C528E" w:rsidP="004C528E">
      <w:r>
        <w:t>PDCD4-AS1</w:t>
      </w:r>
      <w:r>
        <w:tab/>
        <w:t>1.16932371942435</w:t>
      </w:r>
      <w:r>
        <w:tab/>
        <w:t>1.42642088005412e-05</w:t>
      </w:r>
      <w:r>
        <w:tab/>
        <w:t>5.40572029264358e-05</w:t>
      </w:r>
      <w:r>
        <w:tab/>
        <w:t>71.3774655761401</w:t>
      </w:r>
      <w:r>
        <w:tab/>
        <w:t>77.2065972300549</w:t>
      </w:r>
      <w:r>
        <w:tab/>
        <w:t>71.133096002894</w:t>
      </w:r>
      <w:r>
        <w:tab/>
        <w:t>36.8870910955246</w:t>
      </w:r>
      <w:r>
        <w:tab/>
        <w:t>29.8386784438636</w:t>
      </w:r>
      <w:r>
        <w:tab/>
        <w:t>31.0690454361212</w:t>
      </w:r>
      <w:r>
        <w:tab/>
        <w:t>up</w:t>
      </w:r>
      <w:r>
        <w:tab/>
        <w:t>67.0</w:t>
      </w:r>
      <w:r>
        <w:tab/>
        <w:t>75.0</w:t>
      </w:r>
      <w:r>
        <w:tab/>
        <w:t>67.0</w:t>
      </w:r>
      <w:r>
        <w:tab/>
        <w:t>39.0</w:t>
      </w:r>
      <w:r>
        <w:tab/>
        <w:t>36.0</w:t>
      </w:r>
      <w:r>
        <w:tab/>
        <w:t>29.0</w:t>
      </w:r>
    </w:p>
    <w:p w14:paraId="78633E44" w14:textId="77777777" w:rsidR="004C528E" w:rsidRDefault="004C528E" w:rsidP="004C528E">
      <w:r>
        <w:t>NPTX1</w:t>
      </w:r>
      <w:r>
        <w:tab/>
        <w:t>-2.12127650219016</w:t>
      </w:r>
      <w:r>
        <w:tab/>
        <w:t>1.44050999739744e-05</w:t>
      </w:r>
      <w:r>
        <w:tab/>
        <w:t>5.45667248566918e-05</w:t>
      </w:r>
      <w:r>
        <w:tab/>
        <w:t>10.6533530710657</w:t>
      </w:r>
      <w:r>
        <w:tab/>
        <w:t>1.02942129640073</w:t>
      </w:r>
      <w:r>
        <w:tab/>
        <w:t>14.8636320006047</w:t>
      </w:r>
      <w:r>
        <w:tab/>
        <w:t>32.1579768525086</w:t>
      </w:r>
      <w:r>
        <w:tab/>
        <w:t>38.9560524128219</w:t>
      </w:r>
      <w:r>
        <w:tab/>
        <w:t>43.9252021683092</w:t>
      </w:r>
      <w:r>
        <w:tab/>
        <w:t>down</w:t>
      </w:r>
      <w:r>
        <w:tab/>
        <w:t>10.0</w:t>
      </w:r>
      <w:r>
        <w:tab/>
        <w:t>1.0</w:t>
      </w:r>
      <w:r>
        <w:tab/>
        <w:t>14.0</w:t>
      </w:r>
      <w:r>
        <w:tab/>
        <w:t>34.0</w:t>
      </w:r>
      <w:r>
        <w:tab/>
        <w:t>47.0</w:t>
      </w:r>
      <w:r>
        <w:tab/>
        <w:t>41.0</w:t>
      </w:r>
    </w:p>
    <w:p w14:paraId="1258B509" w14:textId="77777777" w:rsidR="004C528E" w:rsidRDefault="004C528E" w:rsidP="004C528E">
      <w:r>
        <w:t>LOC101927229</w:t>
      </w:r>
      <w:r>
        <w:tab/>
        <w:t>4.97021209070093</w:t>
      </w:r>
      <w:r>
        <w:tab/>
        <w:t>1.44528923015539e-05</w:t>
      </w:r>
      <w:r>
        <w:tab/>
        <w:t>5.47232891346273e-05</w:t>
      </w:r>
      <w:r>
        <w:tab/>
        <w:t>14.914694299492</w:t>
      </w:r>
      <w:r>
        <w:tab/>
        <w:t>20.5884259280146</w:t>
      </w:r>
      <w:r>
        <w:tab/>
        <w:t>23.3571360009503</w:t>
      </w:r>
      <w:r>
        <w:tab/>
        <w:t>0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14.0</w:t>
      </w:r>
      <w:r>
        <w:tab/>
        <w:t>20.0</w:t>
      </w:r>
      <w:r>
        <w:tab/>
        <w:t>22.0</w:t>
      </w:r>
      <w:r>
        <w:tab/>
        <w:t>0.0</w:t>
      </w:r>
      <w:r>
        <w:tab/>
        <w:t>1.0</w:t>
      </w:r>
      <w:r>
        <w:tab/>
        <w:t>1.0</w:t>
      </w:r>
    </w:p>
    <w:p w14:paraId="7025D755" w14:textId="77777777" w:rsidR="004C528E" w:rsidRDefault="004C528E" w:rsidP="004C528E">
      <w:r>
        <w:t>C10orf142</w:t>
      </w:r>
      <w:r>
        <w:tab/>
        <w:t>5.66492851603207</w:t>
      </w:r>
      <w:r>
        <w:tab/>
        <w:t>1.45483845419551e-05</w:t>
      </w:r>
      <w:r>
        <w:tab/>
        <w:t>5.50479415101004e-05</w:t>
      </w:r>
      <w:r>
        <w:tab/>
        <w:t>12.7840236852788</w:t>
      </w:r>
      <w:r>
        <w:tab/>
        <w:t>20.5884259280146</w:t>
      </w:r>
      <w:r>
        <w:tab/>
        <w:t>18.0486960007343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12.0</w:t>
      </w:r>
      <w:r>
        <w:tab/>
        <w:t>20.0</w:t>
      </w:r>
      <w:r>
        <w:tab/>
        <w:t>17.0</w:t>
      </w:r>
      <w:r>
        <w:tab/>
        <w:t>0.0</w:t>
      </w:r>
      <w:r>
        <w:tab/>
        <w:t>1.0</w:t>
      </w:r>
      <w:r>
        <w:tab/>
        <w:t>0.0</w:t>
      </w:r>
    </w:p>
    <w:p w14:paraId="76C2D980" w14:textId="77777777" w:rsidR="004C528E" w:rsidRDefault="004C528E" w:rsidP="004C528E">
      <w:r>
        <w:t>TSTD1</w:t>
      </w:r>
      <w:r>
        <w:tab/>
        <w:t>-3.06124797974259</w:t>
      </w:r>
      <w:r>
        <w:tab/>
        <w:t>1.45626235760774e-05</w:t>
      </w:r>
      <w:r>
        <w:tab/>
        <w:t>5.50895139300472e-05</w:t>
      </w:r>
      <w:r>
        <w:tab/>
        <w:t>1.06533530710657</w:t>
      </w:r>
      <w:r>
        <w:tab/>
        <w:t>3.0882638892022</w:t>
      </w:r>
      <w:r>
        <w:tab/>
        <w:t>4.24675200017278</w:t>
      </w:r>
      <w:r>
        <w:tab/>
        <w:t>32.1579768525086</w:t>
      </w:r>
      <w:r>
        <w:tab/>
        <w:t>24.8655653698863</w:t>
      </w:r>
      <w:r>
        <w:tab/>
        <w:t>12.8561567321881</w:t>
      </w:r>
      <w:r>
        <w:tab/>
        <w:t>down</w:t>
      </w:r>
      <w:r>
        <w:tab/>
        <w:t>1.0</w:t>
      </w:r>
      <w:r>
        <w:tab/>
        <w:t>3.0</w:t>
      </w:r>
      <w:r>
        <w:tab/>
        <w:t>4.0</w:t>
      </w:r>
      <w:r>
        <w:tab/>
        <w:t>34.0</w:t>
      </w:r>
      <w:r>
        <w:tab/>
        <w:t>30.0</w:t>
      </w:r>
      <w:r>
        <w:tab/>
        <w:t>12.0</w:t>
      </w:r>
    </w:p>
    <w:p w14:paraId="2C1F0CFF" w14:textId="77777777" w:rsidR="004C528E" w:rsidRDefault="004C528E" w:rsidP="004C528E">
      <w:r>
        <w:t>COPZ2</w:t>
      </w:r>
      <w:r>
        <w:tab/>
        <w:t>-3.55541146502275</w:t>
      </w:r>
      <w:r>
        <w:tab/>
        <w:t>1.47282428228555e-05</w:t>
      </w:r>
      <w:r>
        <w:tab/>
        <w:t>5.56787398837697e-05</w:t>
      </w:r>
      <w:r>
        <w:tab/>
        <w:t>3.19600592131971</w:t>
      </w:r>
      <w:r>
        <w:tab/>
        <w:t>0</w:t>
      </w:r>
      <w:r>
        <w:tab/>
        <w:t>2.12337600008639</w:t>
      </w:r>
      <w:r>
        <w:tab/>
        <w:t>24.5913940636831</w:t>
      </w:r>
      <w:r>
        <w:tab/>
        <w:t>14.0904870429356</w:t>
      </w:r>
      <w:r>
        <w:tab/>
        <w:t>23.5696206756781</w:t>
      </w:r>
      <w:r>
        <w:tab/>
        <w:t>down</w:t>
      </w:r>
      <w:r>
        <w:tab/>
        <w:t>3.0</w:t>
      </w:r>
      <w:r>
        <w:tab/>
        <w:t>0.0</w:t>
      </w:r>
      <w:r>
        <w:tab/>
        <w:t>2.0</w:t>
      </w:r>
      <w:r>
        <w:tab/>
        <w:t>26.0</w:t>
      </w:r>
      <w:r>
        <w:tab/>
        <w:t>17.0</w:t>
      </w:r>
      <w:r>
        <w:tab/>
        <w:t>22.0</w:t>
      </w:r>
    </w:p>
    <w:p w14:paraId="3E42521A" w14:textId="77777777" w:rsidR="004C528E" w:rsidRDefault="004C528E" w:rsidP="004C528E">
      <w:r>
        <w:t>IKZF2</w:t>
      </w:r>
      <w:r>
        <w:tab/>
        <w:t>-1.29246676093849</w:t>
      </w:r>
      <w:r>
        <w:tab/>
        <w:t>1.47861215060051e-05</w:t>
      </w:r>
      <w:r>
        <w:tab/>
        <w:t>5.5885073251166e-05</w:t>
      </w:r>
      <w:r>
        <w:tab/>
        <w:t>34.0907298274102</w:t>
      </w:r>
      <w:r>
        <w:tab/>
        <w:t>24.7061111136176</w:t>
      </w:r>
      <w:r>
        <w:tab/>
        <w:t>21.2337600008639</w:t>
      </w:r>
      <w:r>
        <w:tab/>
        <w:t>63.370130856414</w:t>
      </w:r>
      <w:r>
        <w:tab/>
        <w:t>67.137026498693</w:t>
      </w:r>
      <w:r>
        <w:tab/>
        <w:t>65.3521300552893</w:t>
      </w:r>
      <w:r>
        <w:tab/>
        <w:t>down</w:t>
      </w:r>
      <w:r>
        <w:tab/>
        <w:t>32.0</w:t>
      </w:r>
      <w:r>
        <w:tab/>
        <w:t>24.0</w:t>
      </w:r>
      <w:r>
        <w:tab/>
        <w:t>20.0</w:t>
      </w:r>
      <w:r>
        <w:tab/>
        <w:t>67.0</w:t>
      </w:r>
      <w:r>
        <w:tab/>
        <w:t>81.0</w:t>
      </w:r>
      <w:r>
        <w:tab/>
        <w:t>61.0</w:t>
      </w:r>
    </w:p>
    <w:p w14:paraId="11548385" w14:textId="77777777" w:rsidR="004C528E" w:rsidRDefault="004C528E" w:rsidP="004C528E">
      <w:r>
        <w:t>LOC101929122</w:t>
      </w:r>
      <w:r>
        <w:tab/>
        <w:t>-2.86630255141452</w:t>
      </w:r>
      <w:r>
        <w:tab/>
        <w:t>1.49938474295523e-05</w:t>
      </w:r>
      <w:r>
        <w:tab/>
        <w:t>5.6619655696972e-</w:t>
      </w:r>
      <w:r>
        <w:lastRenderedPageBreak/>
        <w:t>05</w:t>
      </w:r>
      <w:r>
        <w:tab/>
        <w:t>2.13067061421314</w:t>
      </w:r>
      <w:r>
        <w:tab/>
        <w:t>2.05884259280146</w:t>
      </w:r>
      <w:r>
        <w:tab/>
        <w:t>5.30844000021597</w:t>
      </w:r>
      <w:r>
        <w:tab/>
        <w:t>26.4830397608894</w:t>
      </w:r>
      <w:r>
        <w:tab/>
        <w:t>23.2078610118939</w:t>
      </w:r>
      <w:r>
        <w:tab/>
        <w:t>19.2842350982821</w:t>
      </w:r>
      <w:r>
        <w:tab/>
        <w:t>down</w:t>
      </w:r>
      <w:r>
        <w:tab/>
        <w:t>2.0</w:t>
      </w:r>
      <w:r>
        <w:tab/>
        <w:t>2.0</w:t>
      </w:r>
      <w:r>
        <w:tab/>
        <w:t>5.0</w:t>
      </w:r>
      <w:r>
        <w:tab/>
        <w:t>28.0</w:t>
      </w:r>
      <w:r>
        <w:tab/>
        <w:t>28.0</w:t>
      </w:r>
      <w:r>
        <w:tab/>
        <w:t>18.0</w:t>
      </w:r>
    </w:p>
    <w:p w14:paraId="72463126" w14:textId="77777777" w:rsidR="004C528E" w:rsidRDefault="004C528E" w:rsidP="004C528E">
      <w:r>
        <w:t>CD6</w:t>
      </w:r>
      <w:r>
        <w:tab/>
        <w:t>4.26839392978897</w:t>
      </w:r>
      <w:r>
        <w:tab/>
        <w:t>1.51722685422274e-05</w:t>
      </w:r>
      <w:r>
        <w:tab/>
        <w:t>5.72551189809159e-05</w:t>
      </w:r>
      <w:r>
        <w:tab/>
        <w:t>15.9800296065985</w:t>
      </w:r>
      <w:r>
        <w:tab/>
        <w:t>19.5590046316139</w:t>
      </w:r>
      <w:r>
        <w:tab/>
        <w:t>19.1103840007775</w:t>
      </w:r>
      <w:r>
        <w:tab/>
        <w:t>0</w:t>
      </w:r>
      <w:r>
        <w:tab/>
        <w:t>0.82885217899621</w:t>
      </w:r>
      <w:r>
        <w:tab/>
        <w:t>2.14269278869801</w:t>
      </w:r>
      <w:r>
        <w:tab/>
        <w:t>up</w:t>
      </w:r>
      <w:r>
        <w:tab/>
        <w:t>15.0</w:t>
      </w:r>
      <w:r>
        <w:tab/>
        <w:t>19.0</w:t>
      </w:r>
      <w:r>
        <w:tab/>
        <w:t>18.0</w:t>
      </w:r>
      <w:r>
        <w:tab/>
        <w:t>0.0</w:t>
      </w:r>
      <w:r>
        <w:tab/>
        <w:t>1.0</w:t>
      </w:r>
      <w:r>
        <w:tab/>
        <w:t>2.0</w:t>
      </w:r>
    </w:p>
    <w:p w14:paraId="09D8629D" w14:textId="77777777" w:rsidR="004C528E" w:rsidRDefault="004C528E" w:rsidP="004C528E">
      <w:r>
        <w:t>HYDIN2</w:t>
      </w:r>
      <w:r>
        <w:tab/>
        <w:t>-3.84410087277274</w:t>
      </w:r>
      <w:r>
        <w:tab/>
        <w:t>1.61414470382906e-05</w:t>
      </w:r>
      <w:r>
        <w:tab/>
        <w:t>6.06961404725067e-05</w:t>
      </w:r>
      <w:r>
        <w:tab/>
        <w:t>4.26134122842627</w:t>
      </w:r>
      <w:r>
        <w:tab/>
        <w:t>0</w:t>
      </w:r>
      <w:r>
        <w:tab/>
        <w:t>0</w:t>
      </w:r>
      <w:r>
        <w:tab/>
        <w:t>22.6997483664767</w:t>
      </w:r>
      <w:r>
        <w:tab/>
        <w:t>16.5770435799242</w:t>
      </w:r>
      <w:r>
        <w:tab/>
        <w:t>21.4269278869801</w:t>
      </w:r>
      <w:r>
        <w:tab/>
        <w:t>down</w:t>
      </w:r>
      <w:r>
        <w:tab/>
        <w:t>4.0</w:t>
      </w:r>
      <w:r>
        <w:tab/>
        <w:t>0.0</w:t>
      </w:r>
      <w:r>
        <w:tab/>
        <w:t>0.0</w:t>
      </w:r>
      <w:r>
        <w:tab/>
        <w:t>24.0</w:t>
      </w:r>
      <w:r>
        <w:tab/>
        <w:t>20.0</w:t>
      </w:r>
      <w:r>
        <w:tab/>
        <w:t>20.0</w:t>
      </w:r>
    </w:p>
    <w:p w14:paraId="4D4BD26A" w14:textId="77777777" w:rsidR="004C528E" w:rsidRDefault="004C528E" w:rsidP="004C528E">
      <w:r>
        <w:t>KIF5C</w:t>
      </w:r>
      <w:r>
        <w:tab/>
        <w:t>1.34523406666131</w:t>
      </w:r>
      <w:r>
        <w:tab/>
        <w:t>1.74598972779656e-05</w:t>
      </w:r>
      <w:r>
        <w:tab/>
        <w:t>6.54078609025659e-05</w:t>
      </w:r>
      <w:r>
        <w:tab/>
        <w:t>51.1360947411153</w:t>
      </w:r>
      <w:r>
        <w:tab/>
        <w:t>70.0006481552498</w:t>
      </w:r>
      <w:r>
        <w:tab/>
        <w:t>55.2077760022461</w:t>
      </w:r>
      <w:r>
        <w:tab/>
        <w:t>20.8081026692703</w:t>
      </w:r>
      <w:r>
        <w:tab/>
        <w:t>24.0367131908901</w:t>
      </w:r>
      <w:r>
        <w:tab/>
        <w:t>24.6409670700271</w:t>
      </w:r>
      <w:r>
        <w:tab/>
        <w:t>up</w:t>
      </w:r>
      <w:r>
        <w:tab/>
        <w:t>48.0</w:t>
      </w:r>
      <w:r>
        <w:tab/>
        <w:t>68.0</w:t>
      </w:r>
      <w:r>
        <w:tab/>
        <w:t>52.0</w:t>
      </w:r>
      <w:r>
        <w:tab/>
        <w:t>22.0</w:t>
      </w:r>
      <w:r>
        <w:tab/>
        <w:t>29.0</w:t>
      </w:r>
      <w:r>
        <w:tab/>
        <w:t>23.0</w:t>
      </w:r>
    </w:p>
    <w:p w14:paraId="70D3FAE1" w14:textId="77777777" w:rsidR="004C528E" w:rsidRDefault="004C528E" w:rsidP="004C528E">
      <w:r>
        <w:t>PTPRN2</w:t>
      </w:r>
      <w:r>
        <w:tab/>
        <w:t>4.96364476072361</w:t>
      </w:r>
      <w:r>
        <w:tab/>
        <w:t>1.85516359965307e-05</w:t>
      </w:r>
      <w:r>
        <w:tab/>
        <w:t>6.92670737891182e-05</w:t>
      </w:r>
      <w:r>
        <w:tab/>
        <w:t>13.8493589923854</w:t>
      </w:r>
      <w:r>
        <w:tab/>
        <w:t>20.5884259280146</w:t>
      </w:r>
      <w:r>
        <w:tab/>
        <w:t>23.3571360009503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13.0</w:t>
      </w:r>
      <w:r>
        <w:tab/>
        <w:t>20.0</w:t>
      </w:r>
      <w:r>
        <w:tab/>
        <w:t>22.0</w:t>
      </w:r>
      <w:r>
        <w:tab/>
        <w:t>0.0</w:t>
      </w:r>
      <w:r>
        <w:tab/>
        <w:t>2.0</w:t>
      </w:r>
      <w:r>
        <w:tab/>
        <w:t>0.0</w:t>
      </w:r>
    </w:p>
    <w:p w14:paraId="0F4C89CB" w14:textId="77777777" w:rsidR="004C528E" w:rsidRDefault="004C528E" w:rsidP="004C528E">
      <w:r>
        <w:t>SNHG4</w:t>
      </w:r>
      <w:r>
        <w:tab/>
        <w:t>1.0542859323068</w:t>
      </w:r>
      <w:r>
        <w:tab/>
        <w:t>1.96193522021925e-05</w:t>
      </w:r>
      <w:r>
        <w:tab/>
        <w:t>7.30283072522833e-05</w:t>
      </w:r>
      <w:r>
        <w:tab/>
        <w:t>103.337524789337</w:t>
      </w:r>
      <w:r>
        <w:tab/>
        <w:t>91.6184953796652</w:t>
      </w:r>
      <w:r>
        <w:tab/>
        <w:t>82.8116640033692</w:t>
      </w:r>
      <w:r>
        <w:tab/>
        <w:t>43.5078510357469</w:t>
      </w:r>
      <w:r>
        <w:tab/>
        <w:t>35.6406436968371</w:t>
      </w:r>
      <w:r>
        <w:tab/>
        <w:t>55.7100125061483</w:t>
      </w:r>
      <w:r>
        <w:tab/>
        <w:t>up</w:t>
      </w:r>
      <w:r>
        <w:tab/>
        <w:t>97.0</w:t>
      </w:r>
      <w:r>
        <w:tab/>
        <w:t>89.0</w:t>
      </w:r>
      <w:r>
        <w:tab/>
        <w:t>78.0</w:t>
      </w:r>
      <w:r>
        <w:tab/>
        <w:t>46.0</w:t>
      </w:r>
      <w:r>
        <w:tab/>
        <w:t>43.0</w:t>
      </w:r>
      <w:r>
        <w:tab/>
        <w:t>52.0</w:t>
      </w:r>
    </w:p>
    <w:p w14:paraId="064EF48F" w14:textId="77777777" w:rsidR="004C528E" w:rsidRDefault="004C528E" w:rsidP="004C528E">
      <w:r>
        <w:t>KCNH5</w:t>
      </w:r>
      <w:r>
        <w:tab/>
        <w:t>5.9767475996433</w:t>
      </w:r>
      <w:r>
        <w:tab/>
        <w:t>2.06849306725826e-05</w:t>
      </w:r>
      <w:r>
        <w:tab/>
        <w:t>7.6792181808799e-05</w:t>
      </w:r>
      <w:r>
        <w:tab/>
        <w:t>14.914694299492</w:t>
      </w:r>
      <w:r>
        <w:tab/>
        <w:t>4.11768518560293</w:t>
      </w:r>
      <w:r>
        <w:tab/>
        <w:t>13.801944000561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4.0</w:t>
      </w:r>
      <w:r>
        <w:tab/>
        <w:t>4.0</w:t>
      </w:r>
      <w:r>
        <w:tab/>
        <w:t>13.0</w:t>
      </w:r>
      <w:r>
        <w:tab/>
        <w:t>0.0</w:t>
      </w:r>
      <w:r>
        <w:tab/>
        <w:t>0.0</w:t>
      </w:r>
      <w:r>
        <w:tab/>
        <w:t>0.0</w:t>
      </w:r>
    </w:p>
    <w:p w14:paraId="1E08D430" w14:textId="77777777" w:rsidR="004C528E" w:rsidRDefault="004C528E" w:rsidP="004C528E">
      <w:r>
        <w:t>AREG</w:t>
      </w:r>
      <w:r>
        <w:tab/>
        <w:t>-5.54824931820278</w:t>
      </w:r>
      <w:r>
        <w:tab/>
        <w:t>2.07069163988813e-05</w:t>
      </w:r>
      <w:r>
        <w:tab/>
        <w:t>7.68569596400197e-05</w:t>
      </w:r>
      <w:r>
        <w:tab/>
        <w:t>1.06533530710657</w:t>
      </w:r>
      <w:r>
        <w:tab/>
        <w:t>0</w:t>
      </w:r>
      <w:r>
        <w:tab/>
        <w:t>0</w:t>
      </w:r>
      <w:r>
        <w:tab/>
        <w:t>12.2956970318415</w:t>
      </w:r>
      <w:r>
        <w:tab/>
        <w:t>18.2347479379166</w:t>
      </w:r>
      <w:r>
        <w:tab/>
        <w:t>22.4982742813291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13.0</w:t>
      </w:r>
      <w:r>
        <w:tab/>
        <w:t>22.0</w:t>
      </w:r>
      <w:r>
        <w:tab/>
        <w:t>21.0</w:t>
      </w:r>
    </w:p>
    <w:p w14:paraId="53C0FECB" w14:textId="77777777" w:rsidR="004C528E" w:rsidRDefault="004C528E" w:rsidP="004C528E">
      <w:r>
        <w:t>ADCY2</w:t>
      </w:r>
      <w:r>
        <w:tab/>
        <w:t>3.89982844709435</w:t>
      </w:r>
      <w:r>
        <w:tab/>
        <w:t>2.07124900670788e-05</w:t>
      </w:r>
      <w:r>
        <w:tab/>
        <w:t>7.68608065139793e-05</w:t>
      </w:r>
      <w:r>
        <w:tab/>
        <w:t>15.9800296065985</w:t>
      </w:r>
      <w:r>
        <w:tab/>
        <w:t>18.5295833352132</w:t>
      </w:r>
      <w:r>
        <w:tab/>
        <w:t>20.1720720008207</w:t>
      </w:r>
      <w:r>
        <w:tab/>
        <w:t>0</w:t>
      </w:r>
      <w:r>
        <w:tab/>
        <w:t>3.31540871598484</w:t>
      </w:r>
      <w:r>
        <w:tab/>
        <w:t>0</w:t>
      </w:r>
      <w:r>
        <w:tab/>
        <w:t>up</w:t>
      </w:r>
      <w:r>
        <w:tab/>
        <w:t>15.0</w:t>
      </w:r>
      <w:r>
        <w:tab/>
        <w:t>18.0</w:t>
      </w:r>
      <w:r>
        <w:tab/>
        <w:t>19.0</w:t>
      </w:r>
      <w:r>
        <w:tab/>
        <w:t>0.0</w:t>
      </w:r>
      <w:r>
        <w:tab/>
        <w:t>4.0</w:t>
      </w:r>
      <w:r>
        <w:tab/>
        <w:t>0.0</w:t>
      </w:r>
    </w:p>
    <w:p w14:paraId="2DFB84EB" w14:textId="77777777" w:rsidR="004C528E" w:rsidRDefault="004C528E" w:rsidP="004C528E">
      <w:r>
        <w:t>MALRD1</w:t>
      </w:r>
      <w:r>
        <w:tab/>
        <w:t>5.5777710718003</w:t>
      </w:r>
      <w:r>
        <w:tab/>
        <w:t>2.07591230720017e-05</w:t>
      </w:r>
      <w:r>
        <w:tab/>
        <w:t>7.6983262880847e-05</w:t>
      </w:r>
      <w:r>
        <w:tab/>
        <w:t>18.1107002208117</w:t>
      </w:r>
      <w:r>
        <w:tab/>
        <w:t>14.4118981496103</w:t>
      </w:r>
      <w:r>
        <w:tab/>
        <w:t>15.9253200006479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17.0</w:t>
      </w:r>
      <w:r>
        <w:tab/>
        <w:t>14.0</w:t>
      </w:r>
      <w:r>
        <w:tab/>
        <w:t>15.0</w:t>
      </w:r>
      <w:r>
        <w:tab/>
        <w:t>0.0</w:t>
      </w:r>
      <w:r>
        <w:tab/>
        <w:t>1.0</w:t>
      </w:r>
      <w:r>
        <w:tab/>
        <w:t>0.0</w:t>
      </w:r>
    </w:p>
    <w:p w14:paraId="2526F6AD" w14:textId="77777777" w:rsidR="004C528E" w:rsidRDefault="004C528E" w:rsidP="004C528E">
      <w:r>
        <w:t>F12</w:t>
      </w:r>
      <w:r>
        <w:tab/>
        <w:t>1.06392348660777</w:t>
      </w:r>
      <w:r>
        <w:tab/>
        <w:t>2.10002668162656e-05</w:t>
      </w:r>
      <w:r>
        <w:tab/>
        <w:t>7.78264099469566e-05</w:t>
      </w:r>
      <w:r>
        <w:tab/>
        <w:t>77.7694774187795</w:t>
      </w:r>
      <w:r>
        <w:tab/>
        <w:t>84.41254630486</w:t>
      </w:r>
      <w:r>
        <w:tab/>
        <w:t>85.9967280034987</w:t>
      </w:r>
      <w:r>
        <w:tab/>
        <w:t>36.8870910955246</w:t>
      </w:r>
      <w:r>
        <w:tab/>
        <w:t>37.2983480548295</w:t>
      </w:r>
      <w:r>
        <w:tab/>
        <w:t>44.9965485626582</w:t>
      </w:r>
      <w:r>
        <w:tab/>
        <w:t>up</w:t>
      </w:r>
      <w:r>
        <w:tab/>
        <w:t>73.0</w:t>
      </w:r>
      <w:r>
        <w:tab/>
        <w:t>82.0</w:t>
      </w:r>
      <w:r>
        <w:tab/>
        <w:t>81.0</w:t>
      </w:r>
      <w:r>
        <w:tab/>
        <w:t>39.0</w:t>
      </w:r>
      <w:r>
        <w:tab/>
        <w:t>45.0</w:t>
      </w:r>
      <w:r>
        <w:tab/>
        <w:t>42.0</w:t>
      </w:r>
    </w:p>
    <w:p w14:paraId="62D21360" w14:textId="77777777" w:rsidR="004C528E" w:rsidRDefault="004C528E" w:rsidP="004C528E">
      <w:r>
        <w:t>C14orf105</w:t>
      </w:r>
      <w:r>
        <w:tab/>
        <w:t>-1.0563029646057</w:t>
      </w:r>
      <w:r>
        <w:tab/>
        <w:t>2.11256825586028e-05</w:t>
      </w:r>
      <w:r>
        <w:tab/>
        <w:t>7.82398475169943e-05</w:t>
      </w:r>
      <w:r>
        <w:tab/>
        <w:t>44.7440828984759</w:t>
      </w:r>
      <w:r>
        <w:tab/>
        <w:t>35.0003240776249</w:t>
      </w:r>
      <w:r>
        <w:tab/>
        <w:t>47.7759600019437</w:t>
      </w:r>
      <w:r>
        <w:tab/>
        <w:t>87.0157020714939</w:t>
      </w:r>
      <w:r>
        <w:tab/>
        <w:t>96.9757049425566</w:t>
      </w:r>
      <w:r>
        <w:tab/>
        <w:t>80.3509795761754</w:t>
      </w:r>
      <w:r>
        <w:tab/>
        <w:t>down</w:t>
      </w:r>
      <w:r>
        <w:tab/>
        <w:t>42.0</w:t>
      </w:r>
      <w:r>
        <w:tab/>
        <w:t>34.0</w:t>
      </w:r>
      <w:r>
        <w:tab/>
        <w:t>45.0</w:t>
      </w:r>
      <w:r>
        <w:tab/>
        <w:t>92.0</w:t>
      </w:r>
      <w:r>
        <w:tab/>
        <w:t>117.0</w:t>
      </w:r>
      <w:r>
        <w:tab/>
        <w:t>75.0</w:t>
      </w:r>
    </w:p>
    <w:p w14:paraId="303E437C" w14:textId="77777777" w:rsidR="004C528E" w:rsidRDefault="004C528E" w:rsidP="004C528E">
      <w:r>
        <w:t>PTPN5</w:t>
      </w:r>
      <w:r>
        <w:tab/>
        <w:t>-5.88944437062082</w:t>
      </w:r>
      <w:r>
        <w:tab/>
        <w:t>2.1491225492144e-05</w:t>
      </w:r>
      <w:r>
        <w:tab/>
        <w:t>7.95414812840112e-05</w:t>
      </w:r>
      <w:r>
        <w:tab/>
        <w:t>0</w:t>
      </w:r>
      <w:r>
        <w:tab/>
        <w:t>0</w:t>
      </w:r>
      <w:r>
        <w:tab/>
        <w:t>0</w:t>
      </w:r>
      <w:r>
        <w:tab/>
        <w:t>9.45822848603194</w:t>
      </w:r>
      <w:r>
        <w:tab/>
        <w:t>18.2347479379166</w:t>
      </w:r>
      <w:r>
        <w:tab/>
        <w:t>6.42807836609403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0.0</w:t>
      </w:r>
      <w:r>
        <w:tab/>
        <w:t>22.0</w:t>
      </w:r>
      <w:r>
        <w:tab/>
        <w:t>6.0</w:t>
      </w:r>
    </w:p>
    <w:p w14:paraId="5FAFBE51" w14:textId="77777777" w:rsidR="004C528E" w:rsidRDefault="004C528E" w:rsidP="004C528E">
      <w:r>
        <w:t>LIN7A</w:t>
      </w:r>
      <w:r>
        <w:tab/>
        <w:t>2.84495666543352</w:t>
      </w:r>
      <w:r>
        <w:tab/>
        <w:t>2.15754315910993e-05</w:t>
      </w:r>
      <w:r>
        <w:tab/>
        <w:t>7.98356948783797e-05</w:t>
      </w:r>
      <w:r>
        <w:tab/>
        <w:t>33.0253945203036</w:t>
      </w:r>
      <w:r>
        <w:tab/>
        <w:t>15.441319446011</w:t>
      </w:r>
      <w:r>
        <w:tab/>
        <w:t>20.1720720008207</w:t>
      </w:r>
      <w:r>
        <w:tab/>
        <w:t>4.72911424301597</w:t>
      </w:r>
      <w:r>
        <w:lastRenderedPageBreak/>
        <w:tab/>
        <w:t>0.82885217899621</w:t>
      </w:r>
      <w:r>
        <w:tab/>
        <w:t>4.28538557739602</w:t>
      </w:r>
      <w:r>
        <w:tab/>
        <w:t>up</w:t>
      </w:r>
      <w:r>
        <w:tab/>
        <w:t>31.0</w:t>
      </w:r>
      <w:r>
        <w:tab/>
        <w:t>15.0</w:t>
      </w:r>
      <w:r>
        <w:tab/>
        <w:t>19.0</w:t>
      </w:r>
      <w:r>
        <w:tab/>
        <w:t>5.0</w:t>
      </w:r>
      <w:r>
        <w:tab/>
        <w:t>1.0</w:t>
      </w:r>
      <w:r>
        <w:tab/>
        <w:t>4.0</w:t>
      </w:r>
    </w:p>
    <w:p w14:paraId="74251432" w14:textId="77777777" w:rsidR="004C528E" w:rsidRDefault="004C528E" w:rsidP="004C528E">
      <w:r>
        <w:t>LOC440461</w:t>
      </w:r>
      <w:r>
        <w:tab/>
        <w:t>-1.27852142301613</w:t>
      </w:r>
      <w:r>
        <w:tab/>
        <w:t>2.16094392321423e-05</w:t>
      </w:r>
      <w:r>
        <w:tab/>
        <w:t>7.98953316806078e-05</w:t>
      </w:r>
      <w:r>
        <w:tab/>
        <w:t>31.9600592131971</w:t>
      </w:r>
      <w:r>
        <w:tab/>
        <w:t>41.1768518560293</w:t>
      </w:r>
      <w:r>
        <w:tab/>
        <w:t>18.0486960007343</w:t>
      </w:r>
      <w:r>
        <w:tab/>
        <w:t>85.1240563742875</w:t>
      </w:r>
      <w:r>
        <w:tab/>
        <w:t>72.9389917516665</w:t>
      </w:r>
      <w:r>
        <w:tab/>
        <w:t>63.2094372665913</w:t>
      </w:r>
      <w:r>
        <w:tab/>
        <w:t>down</w:t>
      </w:r>
      <w:r>
        <w:tab/>
        <w:t>30.0</w:t>
      </w:r>
      <w:r>
        <w:tab/>
        <w:t>40.0</w:t>
      </w:r>
      <w:r>
        <w:tab/>
        <w:t>17.0</w:t>
      </w:r>
      <w:r>
        <w:tab/>
        <w:t>90.0</w:t>
      </w:r>
      <w:r>
        <w:tab/>
        <w:t>88.0</w:t>
      </w:r>
      <w:r>
        <w:tab/>
        <w:t>59.0</w:t>
      </w:r>
    </w:p>
    <w:p w14:paraId="4D84BC26" w14:textId="77777777" w:rsidR="004C528E" w:rsidRDefault="004C528E" w:rsidP="004C528E">
      <w:r>
        <w:t>ATP2B2</w:t>
      </w:r>
      <w:r>
        <w:tab/>
        <w:t>-3.75823423471116</w:t>
      </w:r>
      <w:r>
        <w:tab/>
        <w:t>2.19177210786284e-05</w:t>
      </w:r>
      <w:r>
        <w:tab/>
        <w:t>8.09431425925364e-05</w:t>
      </w:r>
      <w:r>
        <w:tab/>
        <w:t>1.06533530710657</w:t>
      </w:r>
      <w:r>
        <w:tab/>
        <w:t>1.02942129640073</w:t>
      </w:r>
      <w:r>
        <w:tab/>
        <w:t>2.12337600008639</w:t>
      </w:r>
      <w:r>
        <w:tab/>
        <w:t>22.6997483664767</w:t>
      </w:r>
      <w:r>
        <w:tab/>
        <w:t>14.0904870429356</w:t>
      </w:r>
      <w:r>
        <w:tab/>
        <w:t>20.3555814926311</w:t>
      </w:r>
      <w:r>
        <w:tab/>
        <w:t>down</w:t>
      </w:r>
      <w:r>
        <w:tab/>
        <w:t>1.0</w:t>
      </w:r>
      <w:r>
        <w:tab/>
        <w:t>1.0</w:t>
      </w:r>
      <w:r>
        <w:tab/>
        <w:t>2.0</w:t>
      </w:r>
      <w:r>
        <w:tab/>
        <w:t>24.0</w:t>
      </w:r>
      <w:r>
        <w:tab/>
        <w:t>17.0</w:t>
      </w:r>
      <w:r>
        <w:tab/>
        <w:t>19.0</w:t>
      </w:r>
    </w:p>
    <w:p w14:paraId="7832CC8D" w14:textId="77777777" w:rsidR="004C528E" w:rsidRDefault="004C528E" w:rsidP="004C528E">
      <w:r>
        <w:t>PDE6A</w:t>
      </w:r>
      <w:r>
        <w:tab/>
        <w:t>-2.01596417799585</w:t>
      </w:r>
      <w:r>
        <w:tab/>
        <w:t>2.19360594638378e-05</w:t>
      </w:r>
      <w:r>
        <w:tab/>
        <w:t>8.09932099645624e-05</w:t>
      </w:r>
      <w:r>
        <w:tab/>
        <w:t>7.45734714974598</w:t>
      </w:r>
      <w:r>
        <w:tab/>
        <w:t>9.26479166760659</w:t>
      </w:r>
      <w:r>
        <w:tab/>
        <w:t>9.55519200038875</w:t>
      </w:r>
      <w:r>
        <w:tab/>
        <w:t>27.4288626094926</w:t>
      </w:r>
      <w:r>
        <w:tab/>
        <w:t>51.3888350977651</w:t>
      </w:r>
      <w:r>
        <w:tab/>
        <w:t>26.7836598587251</w:t>
      </w:r>
      <w:r>
        <w:tab/>
        <w:t>down</w:t>
      </w:r>
      <w:r>
        <w:tab/>
        <w:t>7.0</w:t>
      </w:r>
      <w:r>
        <w:tab/>
        <w:t>9.0</w:t>
      </w:r>
      <w:r>
        <w:tab/>
        <w:t>9.0</w:t>
      </w:r>
      <w:r>
        <w:tab/>
        <w:t>29.0</w:t>
      </w:r>
      <w:r>
        <w:tab/>
        <w:t>62.0</w:t>
      </w:r>
      <w:r>
        <w:tab/>
        <w:t>25.0</w:t>
      </w:r>
    </w:p>
    <w:p w14:paraId="4FDE39C1" w14:textId="77777777" w:rsidR="004C528E" w:rsidRDefault="004C528E" w:rsidP="004C528E">
      <w:r>
        <w:t>PCDH19</w:t>
      </w:r>
      <w:r>
        <w:tab/>
        <w:t>-1.37798689671482</w:t>
      </w:r>
      <w:r>
        <w:tab/>
        <w:t>2.38643434365459e-05</w:t>
      </w:r>
      <w:r>
        <w:tab/>
        <w:t>8.76353734695617e-05</w:t>
      </w:r>
      <w:r>
        <w:tab/>
        <w:t>15.9800296065985</w:t>
      </w:r>
      <w:r>
        <w:tab/>
        <w:t>27.7943750028198</w:t>
      </w:r>
      <w:r>
        <w:tab/>
        <w:t>23.3571360009503</w:t>
      </w:r>
      <w:r>
        <w:tab/>
        <w:t>66.2075994022236</w:t>
      </w:r>
      <w:r>
        <w:tab/>
        <w:t>48.9022785607764</w:t>
      </w:r>
      <w:r>
        <w:tab/>
        <w:t>59.9953980835443</w:t>
      </w:r>
      <w:r>
        <w:tab/>
        <w:t>down</w:t>
      </w:r>
      <w:r>
        <w:tab/>
        <w:t>15.0</w:t>
      </w:r>
      <w:r>
        <w:tab/>
        <w:t>27.0</w:t>
      </w:r>
      <w:r>
        <w:tab/>
        <w:t>22.0</w:t>
      </w:r>
      <w:r>
        <w:tab/>
        <w:t>70.0</w:t>
      </w:r>
      <w:r>
        <w:tab/>
        <w:t>59.0</w:t>
      </w:r>
      <w:r>
        <w:tab/>
        <w:t>56.0</w:t>
      </w:r>
    </w:p>
    <w:p w14:paraId="1B5A76C2" w14:textId="77777777" w:rsidR="004C528E" w:rsidRDefault="004C528E" w:rsidP="004C528E">
      <w:r>
        <w:t>CCDC158</w:t>
      </w:r>
      <w:r>
        <w:tab/>
        <w:t>3.66528149860263</w:t>
      </w:r>
      <w:r>
        <w:tab/>
        <w:t>2.40968577745234e-05</w:t>
      </w:r>
      <w:r>
        <w:tab/>
        <w:t>8.84508712243613e-05</w:t>
      </w:r>
      <w:r>
        <w:tab/>
        <w:t>28.7640532918774</w:t>
      </w:r>
      <w:r>
        <w:tab/>
        <w:t>9.26479166760659</w:t>
      </w:r>
      <w:r>
        <w:tab/>
        <w:t>20.1720720008207</w:t>
      </w:r>
      <w:r>
        <w:tab/>
        <w:t>0.945822848603194</w:t>
      </w:r>
      <w:r>
        <w:tab/>
        <w:t>3.31540871598484</w:t>
      </w:r>
      <w:r>
        <w:tab/>
        <w:t>0</w:t>
      </w:r>
      <w:r>
        <w:tab/>
        <w:t>up</w:t>
      </w:r>
      <w:r>
        <w:tab/>
        <w:t>27.0</w:t>
      </w:r>
      <w:r>
        <w:tab/>
        <w:t>9.0</w:t>
      </w:r>
      <w:r>
        <w:tab/>
        <w:t>19.0</w:t>
      </w:r>
      <w:r>
        <w:tab/>
        <w:t>1.0</w:t>
      </w:r>
      <w:r>
        <w:tab/>
        <w:t>4.0</w:t>
      </w:r>
      <w:r>
        <w:tab/>
        <w:t>0.0</w:t>
      </w:r>
    </w:p>
    <w:p w14:paraId="788ABB8D" w14:textId="77777777" w:rsidR="004C528E" w:rsidRDefault="004C528E" w:rsidP="004C528E">
      <w:r>
        <w:t>ARHGDIB</w:t>
      </w:r>
      <w:r>
        <w:tab/>
        <w:t>1.54200853590966</w:t>
      </w:r>
      <w:r>
        <w:tab/>
        <w:t>2.52335613871566e-05</w:t>
      </w:r>
      <w:r>
        <w:tab/>
        <w:t>9.24415721490836e-05</w:t>
      </w:r>
      <w:r>
        <w:tab/>
        <w:t>53.2667653553284</w:t>
      </w:r>
      <w:r>
        <w:tab/>
        <w:t>47.3533796344337</w:t>
      </w:r>
      <w:r>
        <w:tab/>
        <w:t>39.2824560015982</w:t>
      </w:r>
      <w:r>
        <w:tab/>
        <w:t>11.3498741832383</w:t>
      </w:r>
      <w:r>
        <w:tab/>
        <w:t>16.5770435799242</w:t>
      </w:r>
      <w:r>
        <w:tab/>
        <w:t>20.3555814926311</w:t>
      </w:r>
      <w:r>
        <w:tab/>
        <w:t>up</w:t>
      </w:r>
      <w:r>
        <w:tab/>
        <w:t>50.0</w:t>
      </w:r>
      <w:r>
        <w:tab/>
        <w:t>46.0</w:t>
      </w:r>
      <w:r>
        <w:tab/>
        <w:t>37.0</w:t>
      </w:r>
      <w:r>
        <w:tab/>
        <w:t>12.0</w:t>
      </w:r>
      <w:r>
        <w:tab/>
        <w:t>20.0</w:t>
      </w:r>
      <w:r>
        <w:tab/>
        <w:t>19.0</w:t>
      </w:r>
    </w:p>
    <w:p w14:paraId="7D4A1092" w14:textId="77777777" w:rsidR="004C528E" w:rsidRDefault="004C528E" w:rsidP="004C528E">
      <w:r>
        <w:t>GUCA1C</w:t>
      </w:r>
      <w:r>
        <w:tab/>
        <w:t>2.92201064624785</w:t>
      </w:r>
      <w:r>
        <w:tab/>
        <w:t>2.53680920515665e-05</w:t>
      </w:r>
      <w:r>
        <w:tab/>
        <w:t>9.28354891668905e-05</w:t>
      </w:r>
      <w:r>
        <w:tab/>
        <w:t>25.5680473705576</w:t>
      </w:r>
      <w:r>
        <w:tab/>
        <w:t>11.3236342604081</w:t>
      </w:r>
      <w:r>
        <w:tab/>
        <w:t>32.912328001339</w:t>
      </w:r>
      <w:r>
        <w:tab/>
        <w:t>0.945822848603194</w:t>
      </w:r>
      <w:r>
        <w:tab/>
        <w:t>5.80196525297347</w:t>
      </w:r>
      <w:r>
        <w:tab/>
        <w:t>2.14269278869801</w:t>
      </w:r>
      <w:r>
        <w:tab/>
        <w:t>up</w:t>
      </w:r>
      <w:r>
        <w:tab/>
        <w:t>24.0</w:t>
      </w:r>
      <w:r>
        <w:tab/>
        <w:t>11.0</w:t>
      </w:r>
      <w:r>
        <w:tab/>
        <w:t>31.0</w:t>
      </w:r>
      <w:r>
        <w:tab/>
        <w:t>1.0</w:t>
      </w:r>
      <w:r>
        <w:tab/>
        <w:t>7.0</w:t>
      </w:r>
      <w:r>
        <w:tab/>
        <w:t>2.0</w:t>
      </w:r>
    </w:p>
    <w:p w14:paraId="1D6AB717" w14:textId="77777777" w:rsidR="004C528E" w:rsidRDefault="004C528E" w:rsidP="004C528E">
      <w:r>
        <w:t>VSNL1</w:t>
      </w:r>
      <w:r>
        <w:tab/>
        <w:t>-5.7968265044914</w:t>
      </w:r>
      <w:r>
        <w:tab/>
        <w:t>2.55663923752501e-05</w:t>
      </w:r>
      <w:r>
        <w:tab/>
        <w:t>9.35005800597444e-05</w:t>
      </w:r>
      <w:r>
        <w:tab/>
        <w:t>0</w:t>
      </w:r>
      <w:r>
        <w:tab/>
        <w:t>0</w:t>
      </w:r>
      <w:r>
        <w:tab/>
        <w:t>0</w:t>
      </w:r>
      <w:r>
        <w:tab/>
        <w:t>12.2956970318415</w:t>
      </w:r>
      <w:r>
        <w:tab/>
        <w:t>8.28852178996211</w:t>
      </w:r>
      <w:r>
        <w:tab/>
        <w:t>11.784810337839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3.0</w:t>
      </w:r>
      <w:r>
        <w:tab/>
        <w:t>10.0</w:t>
      </w:r>
      <w:r>
        <w:tab/>
        <w:t>11.0</w:t>
      </w:r>
    </w:p>
    <w:p w14:paraId="21FE9F2F" w14:textId="77777777" w:rsidR="004C528E" w:rsidRDefault="004C528E" w:rsidP="004C528E">
      <w:r>
        <w:t>TOX2</w:t>
      </w:r>
      <w:r>
        <w:tab/>
        <w:t>-3.330481318609</w:t>
      </w:r>
      <w:r>
        <w:tab/>
        <w:t>2.57103537852655e-05</w:t>
      </w:r>
      <w:r>
        <w:tab/>
        <w:t>9.39864896681912e-05</w:t>
      </w:r>
      <w:r>
        <w:tab/>
        <w:t>15.9800296065985</w:t>
      </w:r>
      <w:r>
        <w:tab/>
        <w:t>15.441319446011</w:t>
      </w:r>
      <w:r>
        <w:tab/>
        <w:t>1.06168800004319</w:t>
      </w:r>
      <w:r>
        <w:tab/>
        <w:t>131.469375955844</w:t>
      </w:r>
      <w:r>
        <w:tab/>
        <w:t>96.9757049425566</w:t>
      </w:r>
      <w:r>
        <w:tab/>
        <w:t>98.5638682801085</w:t>
      </w:r>
      <w:r>
        <w:tab/>
        <w:t>down</w:t>
      </w:r>
      <w:r>
        <w:tab/>
        <w:t>15.0</w:t>
      </w:r>
      <w:r>
        <w:tab/>
        <w:t>15.0</w:t>
      </w:r>
      <w:r>
        <w:tab/>
        <w:t>1.0</w:t>
      </w:r>
      <w:r>
        <w:tab/>
        <w:t>139.0</w:t>
      </w:r>
      <w:r>
        <w:tab/>
        <w:t>117.0</w:t>
      </w:r>
      <w:r>
        <w:tab/>
        <w:t>92.0</w:t>
      </w:r>
    </w:p>
    <w:p w14:paraId="402D9FE5" w14:textId="77777777" w:rsidR="004C528E" w:rsidRDefault="004C528E" w:rsidP="004C528E">
      <w:r>
        <w:t>C9orf84</w:t>
      </w:r>
      <w:r>
        <w:tab/>
        <w:t>1.79075987537651</w:t>
      </w:r>
      <w:r>
        <w:tab/>
        <w:t>2.57303906219635e-05</w:t>
      </w:r>
      <w:r>
        <w:tab/>
        <w:t>9.4039442747802e-05</w:t>
      </w:r>
      <w:r>
        <w:tab/>
        <w:t>54.332100662435</w:t>
      </w:r>
      <w:r>
        <w:tab/>
        <w:t>60.7358564876432</w:t>
      </w:r>
      <w:r>
        <w:tab/>
        <w:t>27.6038880011231</w:t>
      </w:r>
      <w:r>
        <w:tab/>
        <w:t>5.67493709161917</w:t>
      </w:r>
      <w:r>
        <w:tab/>
        <w:t>17.4058957589204</w:t>
      </w:r>
      <w:r>
        <w:tab/>
        <w:t>18.2128887039331</w:t>
      </w:r>
      <w:r>
        <w:tab/>
        <w:t>up</w:t>
      </w:r>
      <w:r>
        <w:tab/>
        <w:t>51.0</w:t>
      </w:r>
      <w:r>
        <w:tab/>
        <w:t>59.0</w:t>
      </w:r>
      <w:r>
        <w:tab/>
        <w:t>26.0</w:t>
      </w:r>
      <w:r>
        <w:tab/>
        <w:t>6.0</w:t>
      </w:r>
      <w:r>
        <w:tab/>
        <w:t>21.0</w:t>
      </w:r>
      <w:r>
        <w:tab/>
        <w:t>17.0</w:t>
      </w:r>
    </w:p>
    <w:p w14:paraId="315BFB85" w14:textId="77777777" w:rsidR="004C528E" w:rsidRDefault="004C528E" w:rsidP="004C528E">
      <w:r>
        <w:t>PTHLH</w:t>
      </w:r>
      <w:r>
        <w:tab/>
        <w:t>-1.97464417811644</w:t>
      </w:r>
      <w:r>
        <w:tab/>
        <w:t>2.60382489117859e-05</w:t>
      </w:r>
      <w:r>
        <w:tab/>
        <w:t>9.50825472226024e-05</w:t>
      </w:r>
      <w:r>
        <w:tab/>
        <w:t>7.45734714974598</w:t>
      </w:r>
      <w:r>
        <w:tab/>
        <w:t>12.3530555568088</w:t>
      </w:r>
      <w:r>
        <w:tab/>
        <w:t>7.43181600030236</w:t>
      </w:r>
      <w:r>
        <w:tab/>
        <w:t>23.6455712150799</w:t>
      </w:r>
      <w:r>
        <w:tab/>
        <w:t>34.8117915178408</w:t>
      </w:r>
      <w:r>
        <w:tab/>
        <w:t>49.2819341400542</w:t>
      </w:r>
      <w:r>
        <w:tab/>
        <w:t>down</w:t>
      </w:r>
      <w:r>
        <w:tab/>
        <w:t>7.0</w:t>
      </w:r>
      <w:r>
        <w:tab/>
        <w:t>12.0</w:t>
      </w:r>
      <w:r>
        <w:tab/>
        <w:t>7.0</w:t>
      </w:r>
      <w:r>
        <w:tab/>
        <w:t>25.0</w:t>
      </w:r>
      <w:r>
        <w:tab/>
        <w:t>42.0</w:t>
      </w:r>
      <w:r>
        <w:tab/>
        <w:t>46.0</w:t>
      </w:r>
    </w:p>
    <w:p w14:paraId="30CCE34D" w14:textId="77777777" w:rsidR="004C528E" w:rsidRDefault="004C528E" w:rsidP="004C528E">
      <w:r>
        <w:t>C10orf10</w:t>
      </w:r>
      <w:r>
        <w:tab/>
        <w:t>2.54610928904622</w:t>
      </w:r>
      <w:r>
        <w:tab/>
        <w:t>2.66919478395445e-05</w:t>
      </w:r>
      <w:r>
        <w:tab/>
        <w:t>9.73227715027731e-05</w:t>
      </w:r>
      <w:r>
        <w:tab/>
        <w:t>14.914694299492</w:t>
      </w:r>
      <w:r>
        <w:tab/>
        <w:t>30.882638892022</w:t>
      </w:r>
      <w:r>
        <w:tab/>
        <w:t>32.912328001339</w:t>
      </w:r>
      <w:r>
        <w:tab/>
        <w:t>3.78329139441278</w:t>
      </w:r>
      <w:r>
        <w:tab/>
        <w:t>1.65770435799242</w:t>
      </w:r>
      <w:r>
        <w:tab/>
        <w:t>8.57077115479204</w:t>
      </w:r>
      <w:r>
        <w:tab/>
        <w:t>up</w:t>
      </w:r>
      <w:r>
        <w:tab/>
        <w:t>14.0</w:t>
      </w:r>
      <w:r>
        <w:tab/>
        <w:t>30.0</w:t>
      </w:r>
      <w:r>
        <w:tab/>
        <w:t>31.0</w:t>
      </w:r>
      <w:r>
        <w:tab/>
        <w:t>4.0</w:t>
      </w:r>
      <w:r>
        <w:tab/>
        <w:t>2.0</w:t>
      </w:r>
      <w:r>
        <w:tab/>
        <w:t>8.0</w:t>
      </w:r>
    </w:p>
    <w:p w14:paraId="3F38CD7A" w14:textId="77777777" w:rsidR="004C528E" w:rsidRDefault="004C528E" w:rsidP="004C528E">
      <w:r>
        <w:lastRenderedPageBreak/>
        <w:t>FLT1</w:t>
      </w:r>
      <w:r>
        <w:tab/>
        <w:t>5.87318295869667</w:t>
      </w:r>
      <w:r>
        <w:tab/>
        <w:t>2.77271364094915e-05</w:t>
      </w:r>
      <w:r>
        <w:tab/>
        <w:t>0.000100836773460023</w:t>
      </w:r>
      <w:r>
        <w:tab/>
        <w:t>6.39201184263941</w:t>
      </w:r>
      <w:r>
        <w:tab/>
        <w:t>9.26479166760659</w:t>
      </w:r>
      <w:r>
        <w:tab/>
        <w:t>14.863632000604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6.0</w:t>
      </w:r>
      <w:r>
        <w:tab/>
        <w:t>9.0</w:t>
      </w:r>
      <w:r>
        <w:tab/>
        <w:t>14.0</w:t>
      </w:r>
      <w:r>
        <w:tab/>
        <w:t>0.0</w:t>
      </w:r>
      <w:r>
        <w:tab/>
        <w:t>0.0</w:t>
      </w:r>
      <w:r>
        <w:tab/>
        <w:t>0.0</w:t>
      </w:r>
    </w:p>
    <w:p w14:paraId="012F8642" w14:textId="77777777" w:rsidR="004C528E" w:rsidRDefault="004C528E" w:rsidP="004C528E">
      <w:r>
        <w:t>PRR15</w:t>
      </w:r>
      <w:r>
        <w:tab/>
        <w:t>-4.80230109788788</w:t>
      </w:r>
      <w:r>
        <w:tab/>
        <w:t>2.80208088076871e-05</w:t>
      </w:r>
      <w:r>
        <w:tab/>
        <w:t>0.000101882915046624</w:t>
      </w:r>
      <w:r>
        <w:tab/>
        <w:t>1.06533530710657</w:t>
      </w:r>
      <w:r>
        <w:tab/>
        <w:t>0</w:t>
      </w:r>
      <w:r>
        <w:tab/>
        <w:t>1.06168800004319</w:t>
      </w:r>
      <w:r>
        <w:tab/>
        <w:t>25.5372169122862</w:t>
      </w:r>
      <w:r>
        <w:tab/>
        <w:t>14.0904870429356</w:t>
      </w:r>
      <w:r>
        <w:tab/>
        <w:t>19.2842350982821</w:t>
      </w:r>
      <w:r>
        <w:tab/>
        <w:t>down</w:t>
      </w:r>
      <w:r>
        <w:tab/>
        <w:t>1.0</w:t>
      </w:r>
      <w:r>
        <w:tab/>
        <w:t>0.0</w:t>
      </w:r>
      <w:r>
        <w:tab/>
        <w:t>1.0</w:t>
      </w:r>
      <w:r>
        <w:tab/>
        <w:t>27.0</w:t>
      </w:r>
      <w:r>
        <w:tab/>
        <w:t>17.0</w:t>
      </w:r>
      <w:r>
        <w:tab/>
        <w:t>18.0</w:t>
      </w:r>
    </w:p>
    <w:p w14:paraId="173E49A7" w14:textId="77777777" w:rsidR="004C528E" w:rsidRDefault="004C528E" w:rsidP="004C528E">
      <w:r>
        <w:t>LINC00494</w:t>
      </w:r>
      <w:r>
        <w:tab/>
        <w:t>2.37433168441315</w:t>
      </w:r>
      <w:r>
        <w:tab/>
        <w:t>2.93925289914572e-05</w:t>
      </w:r>
      <w:r>
        <w:tab/>
        <w:t>0.000106664404694791</w:t>
      </w:r>
      <w:r>
        <w:tab/>
        <w:t>22.3720414492379</w:t>
      </w:r>
      <w:r>
        <w:tab/>
        <w:t>23.6766898172168</w:t>
      </w:r>
      <w:r>
        <w:tab/>
        <w:t>26.5422000010799</w:t>
      </w:r>
      <w:r>
        <w:tab/>
        <w:t>3.78329139441278</w:t>
      </w:r>
      <w:r>
        <w:tab/>
        <w:t>5.80196525297347</w:t>
      </w:r>
      <w:r>
        <w:tab/>
        <w:t>4.28538557739602</w:t>
      </w:r>
      <w:r>
        <w:tab/>
        <w:t>up</w:t>
      </w:r>
      <w:r>
        <w:tab/>
        <w:t>21.0</w:t>
      </w:r>
      <w:r>
        <w:tab/>
        <w:t>23.0</w:t>
      </w:r>
      <w:r>
        <w:tab/>
        <w:t>25.0</w:t>
      </w:r>
      <w:r>
        <w:tab/>
        <w:t>4.0</w:t>
      </w:r>
      <w:r>
        <w:tab/>
        <w:t>7.0</w:t>
      </w:r>
      <w:r>
        <w:tab/>
        <w:t>4.0</w:t>
      </w:r>
    </w:p>
    <w:p w14:paraId="4B9C3D92" w14:textId="77777777" w:rsidR="004C528E" w:rsidRDefault="004C528E" w:rsidP="004C528E">
      <w:r>
        <w:t>LINC00106</w:t>
      </w:r>
      <w:r>
        <w:tab/>
        <w:t>-1.84465439243815</w:t>
      </w:r>
      <w:r>
        <w:tab/>
        <w:t>2.95099139092434e-05</w:t>
      </w:r>
      <w:r>
        <w:tab/>
        <w:t>0.000107067453763672</w:t>
      </w:r>
      <w:r>
        <w:tab/>
        <w:t>10.6533530710657</w:t>
      </w:r>
      <w:r>
        <w:tab/>
        <w:t>7.20594907480513</w:t>
      </w:r>
      <w:r>
        <w:tab/>
        <w:t>11.6785680004751</w:t>
      </w:r>
      <w:r>
        <w:tab/>
        <w:t>41.6162053385406</w:t>
      </w:r>
      <w:r>
        <w:tab/>
        <w:t>33.1540871598484</w:t>
      </w:r>
      <w:r>
        <w:tab/>
        <w:t>31.0690454361212</w:t>
      </w:r>
      <w:r>
        <w:tab/>
        <w:t>down</w:t>
      </w:r>
      <w:r>
        <w:tab/>
        <w:t>10.0</w:t>
      </w:r>
      <w:r>
        <w:tab/>
        <w:t>7.0</w:t>
      </w:r>
      <w:r>
        <w:tab/>
        <w:t>11.0</w:t>
      </w:r>
      <w:r>
        <w:tab/>
        <w:t>44.0</w:t>
      </w:r>
      <w:r>
        <w:tab/>
        <w:t>40.0</w:t>
      </w:r>
      <w:r>
        <w:tab/>
        <w:t>29.0</w:t>
      </w:r>
    </w:p>
    <w:p w14:paraId="43F2EE55" w14:textId="77777777" w:rsidR="004C528E" w:rsidRDefault="004C528E" w:rsidP="004C528E">
      <w:r>
        <w:t>CYB5R2</w:t>
      </w:r>
      <w:r>
        <w:tab/>
        <w:t>-5.48957780831588</w:t>
      </w:r>
      <w:r>
        <w:tab/>
        <w:t>2.98436870062097e-05</w:t>
      </w:r>
      <w:r>
        <w:tab/>
        <w:t>0.000108070127807865</w:t>
      </w:r>
      <w:r>
        <w:tab/>
        <w:t>0</w:t>
      </w:r>
      <w:r>
        <w:tab/>
        <w:t>1.02942129640073</w:t>
      </w:r>
      <w:r>
        <w:tab/>
        <w:t>0</w:t>
      </w:r>
      <w:r>
        <w:tab/>
        <w:t>22.6997483664767</w:t>
      </w:r>
      <w:r>
        <w:tab/>
        <w:t>18.2347479379166</w:t>
      </w:r>
      <w:r>
        <w:tab/>
        <w:t>9.64211754914105</w:t>
      </w:r>
      <w:r>
        <w:tab/>
        <w:t>down</w:t>
      </w:r>
      <w:r>
        <w:tab/>
        <w:t>0.0</w:t>
      </w:r>
      <w:r>
        <w:tab/>
        <w:t>1.0</w:t>
      </w:r>
      <w:r>
        <w:tab/>
        <w:t>0.0</w:t>
      </w:r>
      <w:r>
        <w:tab/>
        <w:t>24.0</w:t>
      </w:r>
      <w:r>
        <w:tab/>
        <w:t>22.0</w:t>
      </w:r>
      <w:r>
        <w:tab/>
        <w:t>9.0</w:t>
      </w:r>
    </w:p>
    <w:p w14:paraId="59ADFE68" w14:textId="77777777" w:rsidR="004C528E" w:rsidRDefault="004C528E" w:rsidP="004C528E">
      <w:r>
        <w:t>TNXB</w:t>
      </w:r>
      <w:r>
        <w:tab/>
        <w:t>-1.57004659967839</w:t>
      </w:r>
      <w:r>
        <w:tab/>
        <w:t>3.06057607277865e-05</w:t>
      </w:r>
      <w:r>
        <w:tab/>
        <w:t>0.00011066415938713</w:t>
      </w:r>
      <w:r>
        <w:tab/>
        <w:t>19.1760355279182</w:t>
      </w:r>
      <w:r>
        <w:tab/>
        <w:t>12.3530555568088</w:t>
      </w:r>
      <w:r>
        <w:tab/>
        <w:t>14.8636320006047</w:t>
      </w:r>
      <w:r>
        <w:tab/>
        <w:t>56.7493709161917</w:t>
      </w:r>
      <w:r>
        <w:tab/>
        <w:t>38.1272002338257</w:t>
      </w:r>
      <w:r>
        <w:tab/>
        <w:t>42.8538557739602</w:t>
      </w:r>
      <w:r>
        <w:tab/>
        <w:t>down</w:t>
      </w:r>
      <w:r>
        <w:tab/>
        <w:t>18.0</w:t>
      </w:r>
      <w:r>
        <w:tab/>
        <w:t>12.0</w:t>
      </w:r>
      <w:r>
        <w:tab/>
        <w:t>14.0</w:t>
      </w:r>
      <w:r>
        <w:tab/>
        <w:t>60.0</w:t>
      </w:r>
      <w:r>
        <w:tab/>
        <w:t>46.0</w:t>
      </w:r>
      <w:r>
        <w:tab/>
        <w:t>40.0</w:t>
      </w:r>
    </w:p>
    <w:p w14:paraId="0305B939" w14:textId="77777777" w:rsidR="004C528E" w:rsidRDefault="004C528E" w:rsidP="004C528E">
      <w:r>
        <w:t>UGT2A3</w:t>
      </w:r>
      <w:r>
        <w:tab/>
        <w:t>1.67295601752526</w:t>
      </w:r>
      <w:r>
        <w:tab/>
        <w:t>3.12421800174611e-05</w:t>
      </w:r>
      <w:r>
        <w:tab/>
        <w:t>0.000112748728056198</w:t>
      </w:r>
      <w:r>
        <w:tab/>
        <w:t>45.8094182055824</w:t>
      </w:r>
      <w:r>
        <w:tab/>
        <w:t>31.9120601884227</w:t>
      </w:r>
      <w:r>
        <w:tab/>
        <w:t>45.6525840018574</w:t>
      </w:r>
      <w:r>
        <w:tab/>
        <w:t>8.51240563742875</w:t>
      </w:r>
      <w:r>
        <w:tab/>
        <w:t>13.2616348639394</w:t>
      </w:r>
      <w:r>
        <w:tab/>
        <w:t>17.1415423095841</w:t>
      </w:r>
      <w:r>
        <w:tab/>
        <w:t>up</w:t>
      </w:r>
      <w:r>
        <w:tab/>
        <w:t>43.0</w:t>
      </w:r>
      <w:r>
        <w:tab/>
        <w:t>31.0</w:t>
      </w:r>
      <w:r>
        <w:tab/>
        <w:t>43.0</w:t>
      </w:r>
      <w:r>
        <w:tab/>
        <w:t>9.0</w:t>
      </w:r>
      <w:r>
        <w:tab/>
        <w:t>16.0</w:t>
      </w:r>
      <w:r>
        <w:tab/>
        <w:t>16.0</w:t>
      </w:r>
    </w:p>
    <w:p w14:paraId="0D9F603B" w14:textId="77777777" w:rsidR="004C528E" w:rsidRDefault="004C528E" w:rsidP="004C528E">
      <w:r>
        <w:t>PAK6</w:t>
      </w:r>
      <w:r>
        <w:tab/>
        <w:t>1.93355046210139</w:t>
      </w:r>
      <w:r>
        <w:tab/>
        <w:t>3.21086705660788e-05</w:t>
      </w:r>
      <w:r>
        <w:tab/>
        <w:t>0.000115678621733172</w:t>
      </w:r>
      <w:r>
        <w:tab/>
        <w:t>27.6987179847708</w:t>
      </w:r>
      <w:r>
        <w:tab/>
        <w:t>33.9709027812242</w:t>
      </w:r>
      <w:r>
        <w:tab/>
        <w:t>33.9740160013822</w:t>
      </w:r>
      <w:r>
        <w:tab/>
        <w:t>8.51240563742875</w:t>
      </w:r>
      <w:r>
        <w:tab/>
        <w:t>10.7750783269507</w:t>
      </w:r>
      <w:r>
        <w:tab/>
        <w:t>5.35673197174503</w:t>
      </w:r>
      <w:r>
        <w:tab/>
        <w:t>up</w:t>
      </w:r>
      <w:r>
        <w:tab/>
        <w:t>26.0</w:t>
      </w:r>
      <w:r>
        <w:tab/>
        <w:t>33.0</w:t>
      </w:r>
      <w:r>
        <w:tab/>
        <w:t>32.0</w:t>
      </w:r>
      <w:r>
        <w:tab/>
        <w:t>9.0</w:t>
      </w:r>
      <w:r>
        <w:tab/>
        <w:t>13.0</w:t>
      </w:r>
      <w:r>
        <w:tab/>
        <w:t>5.0</w:t>
      </w:r>
    </w:p>
    <w:p w14:paraId="363B6478" w14:textId="77777777" w:rsidR="004C528E" w:rsidRDefault="004C528E" w:rsidP="004C528E">
      <w:r>
        <w:t>NTN3</w:t>
      </w:r>
      <w:r>
        <w:tab/>
        <w:t>2.5740123499155</w:t>
      </w:r>
      <w:r>
        <w:tab/>
        <w:t>3.2335780025857e-05</w:t>
      </w:r>
      <w:r>
        <w:tab/>
        <w:t>0.000116472063286842</w:t>
      </w:r>
      <w:r>
        <w:tab/>
        <w:t>24.5027120634511</w:t>
      </w:r>
      <w:r>
        <w:tab/>
        <w:t>24.7061111136176</w:t>
      </w:r>
      <w:r>
        <w:tab/>
        <w:t>18.0486960007343</w:t>
      </w:r>
      <w:r>
        <w:tab/>
        <w:t>1.89164569720639</w:t>
      </w:r>
      <w:r>
        <w:tab/>
        <w:t>4.14426089498105</w:t>
      </w:r>
      <w:r>
        <w:tab/>
        <w:t>5.35673197174503</w:t>
      </w:r>
      <w:r>
        <w:tab/>
        <w:t>up</w:t>
      </w:r>
      <w:r>
        <w:tab/>
        <w:t>23.0</w:t>
      </w:r>
      <w:r>
        <w:tab/>
        <w:t>24.0</w:t>
      </w:r>
      <w:r>
        <w:tab/>
        <w:t>17.0</w:t>
      </w:r>
      <w:r>
        <w:tab/>
        <w:t>2.0</w:t>
      </w:r>
      <w:r>
        <w:tab/>
        <w:t>5.0</w:t>
      </w:r>
      <w:r>
        <w:tab/>
        <w:t>5.0</w:t>
      </w:r>
    </w:p>
    <w:p w14:paraId="1F8A2072" w14:textId="77777777" w:rsidR="004C528E" w:rsidRDefault="004C528E" w:rsidP="004C528E">
      <w:r>
        <w:t>CFAP221</w:t>
      </w:r>
      <w:r>
        <w:tab/>
        <w:t>1.47323121314936</w:t>
      </w:r>
      <w:r>
        <w:tab/>
        <w:t>3.25924300093162e-05</w:t>
      </w:r>
      <w:r>
        <w:tab/>
        <w:t>0.000117296741949823</w:t>
      </w:r>
      <w:r>
        <w:tab/>
        <w:t>45.8094182055824</w:t>
      </w:r>
      <w:r>
        <w:tab/>
        <w:t>73.088912044452</w:t>
      </w:r>
      <w:r>
        <w:tab/>
        <w:t>43.529208001771</w:t>
      </w:r>
      <w:r>
        <w:tab/>
        <w:t>23.6455712150799</w:t>
      </w:r>
      <w:r>
        <w:tab/>
        <w:t>21.5501566539015</w:t>
      </w:r>
      <w:r>
        <w:tab/>
        <w:t>12.8561567321881</w:t>
      </w:r>
      <w:r>
        <w:tab/>
        <w:t>up</w:t>
      </w:r>
      <w:r>
        <w:tab/>
        <w:t>43.0</w:t>
      </w:r>
      <w:r>
        <w:tab/>
        <w:t>71.0</w:t>
      </w:r>
      <w:r>
        <w:tab/>
        <w:t>41.0</w:t>
      </w:r>
      <w:r>
        <w:tab/>
        <w:t>25.0</w:t>
      </w:r>
      <w:r>
        <w:tab/>
        <w:t>26.0</w:t>
      </w:r>
      <w:r>
        <w:tab/>
        <w:t>12.0</w:t>
      </w:r>
    </w:p>
    <w:p w14:paraId="110B6885" w14:textId="77777777" w:rsidR="004C528E" w:rsidRDefault="004C528E" w:rsidP="004C528E">
      <w:r>
        <w:t>LINC00847</w:t>
      </w:r>
      <w:r>
        <w:tab/>
        <w:t>1.06181156773223</w:t>
      </w:r>
      <w:r>
        <w:tab/>
        <w:t>3.4094797047505e-05</w:t>
      </w:r>
      <w:r>
        <w:tab/>
        <w:t>0.000122495410813306</w:t>
      </w:r>
      <w:r>
        <w:tab/>
        <w:t>83.0961539543123</w:t>
      </w:r>
      <w:r>
        <w:tab/>
        <w:t>73.088912044452</w:t>
      </w:r>
      <w:r>
        <w:tab/>
        <w:t>90.2434800036715</w:t>
      </w:r>
      <w:r>
        <w:tab/>
        <w:t>44.4536738843501</w:t>
      </w:r>
      <w:r>
        <w:tab/>
        <w:t>32.3252349808522</w:t>
      </w:r>
      <w:r>
        <w:tab/>
        <w:t>41.7825093796112</w:t>
      </w:r>
      <w:r>
        <w:tab/>
        <w:t>up</w:t>
      </w:r>
      <w:r>
        <w:tab/>
        <w:t>78.0</w:t>
      </w:r>
      <w:r>
        <w:tab/>
        <w:t>71.0</w:t>
      </w:r>
      <w:r>
        <w:tab/>
        <w:t>85.0</w:t>
      </w:r>
      <w:r>
        <w:tab/>
        <w:t>47.0</w:t>
      </w:r>
      <w:r>
        <w:tab/>
        <w:t>39.0</w:t>
      </w:r>
      <w:r>
        <w:tab/>
        <w:t>39.0</w:t>
      </w:r>
    </w:p>
    <w:p w14:paraId="7DB56525" w14:textId="77777777" w:rsidR="004C528E" w:rsidRDefault="004C528E" w:rsidP="004C528E">
      <w:r>
        <w:t>CLDN14</w:t>
      </w:r>
      <w:r>
        <w:tab/>
        <w:t>-1.53069841151057</w:t>
      </w:r>
      <w:r>
        <w:tab/>
        <w:t>3.51757699743135e-05</w:t>
      </w:r>
      <w:r>
        <w:tab/>
        <w:t>0.000126004978508114</w:t>
      </w:r>
      <w:r>
        <w:tab/>
        <w:t>15.9800296065985</w:t>
      </w:r>
      <w:r>
        <w:tab/>
        <w:t>15.441319446011</w:t>
      </w:r>
      <w:r>
        <w:tab/>
        <w:t>18.0486960007343</w:t>
      </w:r>
      <w:r>
        <w:tab/>
        <w:t>53.9119023703821</w:t>
      </w:r>
      <w:r>
        <w:tab/>
        <w:t>33.9829393388446</w:t>
      </w:r>
      <w:r>
        <w:tab/>
        <w:t>55.7100125061483</w:t>
      </w:r>
      <w:r>
        <w:tab/>
        <w:t>down</w:t>
      </w:r>
      <w:r>
        <w:tab/>
        <w:t>15.0</w:t>
      </w:r>
      <w:r>
        <w:tab/>
        <w:t>15.0</w:t>
      </w:r>
      <w:r>
        <w:tab/>
        <w:t>17.0</w:t>
      </w:r>
      <w:r>
        <w:tab/>
        <w:t>57.0</w:t>
      </w:r>
      <w:r>
        <w:tab/>
        <w:t>41.0</w:t>
      </w:r>
      <w:r>
        <w:tab/>
        <w:t>52.0</w:t>
      </w:r>
    </w:p>
    <w:p w14:paraId="32F62A70" w14:textId="77777777" w:rsidR="004C528E" w:rsidRDefault="004C528E" w:rsidP="004C528E">
      <w:r>
        <w:t>LRRN2</w:t>
      </w:r>
      <w:r>
        <w:tab/>
        <w:t>1.14290326955888</w:t>
      </w:r>
      <w:r>
        <w:tab/>
        <w:t>3.56010140412428e-05</w:t>
      </w:r>
      <w:r>
        <w:tab/>
        <w:t>0.000127447417129893</w:t>
      </w:r>
      <w:r>
        <w:tab/>
        <w:t>71.3774655761401</w:t>
      </w:r>
      <w:r>
        <w:tab/>
        <w:t>66.9123842660476</w:t>
      </w:r>
      <w:r>
        <w:tab/>
        <w:t>75.3798480030668</w:t>
      </w:r>
      <w:r>
        <w:lastRenderedPageBreak/>
        <w:tab/>
        <w:t>30.2663311553022</w:t>
      </w:r>
      <w:r>
        <w:tab/>
        <w:t>38.9560524128219</w:t>
      </w:r>
      <w:r>
        <w:tab/>
        <w:t>26.7836598587251</w:t>
      </w:r>
      <w:r>
        <w:tab/>
        <w:t>up</w:t>
      </w:r>
      <w:r>
        <w:tab/>
        <w:t>67.0</w:t>
      </w:r>
      <w:r>
        <w:tab/>
        <w:t>65.0</w:t>
      </w:r>
      <w:r>
        <w:tab/>
        <w:t>71.0</w:t>
      </w:r>
      <w:r>
        <w:tab/>
        <w:t>32.0</w:t>
      </w:r>
      <w:r>
        <w:tab/>
        <w:t>47.0</w:t>
      </w:r>
      <w:r>
        <w:tab/>
        <w:t>25.0</w:t>
      </w:r>
    </w:p>
    <w:p w14:paraId="28C6D70B" w14:textId="77777777" w:rsidR="004C528E" w:rsidRDefault="004C528E" w:rsidP="004C528E">
      <w:r>
        <w:t>OR12D2</w:t>
      </w:r>
      <w:r>
        <w:tab/>
        <w:t>4.89260367246474</w:t>
      </w:r>
      <w:r>
        <w:tab/>
        <w:t>3.58276753152185e-05</w:t>
      </w:r>
      <w:r>
        <w:tab/>
        <w:t>0.000128231738821002</w:t>
      </w:r>
      <w:r>
        <w:tab/>
        <w:t>29.8293885989839</w:t>
      </w:r>
      <w:r>
        <w:tab/>
        <w:t>11.3236342604081</w:t>
      </w:r>
      <w:r>
        <w:tab/>
        <w:t>13.8019440005615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28.0</w:t>
      </w:r>
      <w:r>
        <w:tab/>
        <w:t>11.0</w:t>
      </w:r>
      <w:r>
        <w:tab/>
        <w:t>13.0</w:t>
      </w:r>
      <w:r>
        <w:tab/>
        <w:t>0.0</w:t>
      </w:r>
      <w:r>
        <w:tab/>
        <w:t>2.0</w:t>
      </w:r>
      <w:r>
        <w:tab/>
        <w:t>0.0</w:t>
      </w:r>
    </w:p>
    <w:p w14:paraId="6F3477FE" w14:textId="77777777" w:rsidR="004C528E" w:rsidRDefault="004C528E" w:rsidP="004C528E">
      <w:r>
        <w:t>PTH2R</w:t>
      </w:r>
      <w:r>
        <w:tab/>
        <w:t>1.04006036094211</w:t>
      </w:r>
      <w:r>
        <w:tab/>
        <w:t>3.58373359178468e-05</w:t>
      </w:r>
      <w:r>
        <w:tab/>
        <w:t>0.000128239220627023</w:t>
      </w:r>
      <w:r>
        <w:tab/>
        <w:t>78.8348127258861</w:t>
      </w:r>
      <w:r>
        <w:tab/>
        <w:t>81.3242824156578</w:t>
      </w:r>
      <w:r>
        <w:tab/>
        <w:t>94.4902320038443</w:t>
      </w:r>
      <w:r>
        <w:tab/>
        <w:t>42.5620281871437</w:t>
      </w:r>
      <w:r>
        <w:tab/>
        <w:t>47.244574202784</w:t>
      </w:r>
      <w:r>
        <w:tab/>
        <w:t>33.2117382248192</w:t>
      </w:r>
      <w:r>
        <w:tab/>
        <w:t>up</w:t>
      </w:r>
      <w:r>
        <w:tab/>
        <w:t>74.0</w:t>
      </w:r>
      <w:r>
        <w:tab/>
        <w:t>79.0</w:t>
      </w:r>
      <w:r>
        <w:tab/>
        <w:t>89.0</w:t>
      </w:r>
      <w:r>
        <w:tab/>
        <w:t>45.0</w:t>
      </w:r>
      <w:r>
        <w:tab/>
        <w:t>57.0</w:t>
      </w:r>
      <w:r>
        <w:tab/>
        <w:t>31.0</w:t>
      </w:r>
    </w:p>
    <w:p w14:paraId="4AEC318D" w14:textId="77777777" w:rsidR="004C528E" w:rsidRDefault="004C528E" w:rsidP="004C528E">
      <w:r>
        <w:t>KCND1</w:t>
      </w:r>
      <w:r>
        <w:tab/>
        <w:t>1.17816582727986</w:t>
      </w:r>
      <w:r>
        <w:tab/>
        <w:t>3.58622856049107e-05</w:t>
      </w:r>
      <w:r>
        <w:tab/>
        <w:t>0.000128301397707959</w:t>
      </w:r>
      <w:r>
        <w:tab/>
        <w:t>68.1814596548204</w:t>
      </w:r>
      <w:r>
        <w:tab/>
        <w:t>79.2654398228564</w:t>
      </w:r>
      <w:r>
        <w:tab/>
        <w:t>57.3311520023325</w:t>
      </w:r>
      <w:r>
        <w:tab/>
        <w:t>29.320508306699</w:t>
      </w:r>
      <w:r>
        <w:tab/>
        <w:t>27.3521219068749</w:t>
      </w:r>
      <w:r>
        <w:tab/>
        <w:t>34.2830846191682</w:t>
      </w:r>
      <w:r>
        <w:tab/>
        <w:t>up</w:t>
      </w:r>
      <w:r>
        <w:tab/>
        <w:t>64.0</w:t>
      </w:r>
      <w:r>
        <w:tab/>
        <w:t>77.0</w:t>
      </w:r>
      <w:r>
        <w:tab/>
        <w:t>54.0</w:t>
      </w:r>
      <w:r>
        <w:tab/>
        <w:t>31.0</w:t>
      </w:r>
      <w:r>
        <w:tab/>
        <w:t>33.0</w:t>
      </w:r>
      <w:r>
        <w:tab/>
        <w:t>32.0</w:t>
      </w:r>
    </w:p>
    <w:p w14:paraId="6235C5D0" w14:textId="77777777" w:rsidR="004C528E" w:rsidRDefault="004C528E" w:rsidP="004C528E">
      <w:r>
        <w:t>PIR</w:t>
      </w:r>
      <w:r>
        <w:tab/>
        <w:t>-1.72404036091243</w:t>
      </w:r>
      <w:r>
        <w:tab/>
        <w:t>3.58942505282072e-05</w:t>
      </w:r>
      <w:r>
        <w:tab/>
        <w:t>0.000128361537671064</w:t>
      </w:r>
      <w:r>
        <w:tab/>
        <w:t>18.1107002208117</w:t>
      </w:r>
      <w:r>
        <w:tab/>
        <w:t>16.4707407424117</w:t>
      </w:r>
      <w:r>
        <w:tab/>
        <w:t>4.24675200017278</w:t>
      </w:r>
      <w:r>
        <w:tab/>
        <w:t>41.6162053385406</w:t>
      </w:r>
      <w:r>
        <w:tab/>
        <w:t>43.9291654867992</w:t>
      </w:r>
      <w:r>
        <w:tab/>
        <w:t>42.8538557739602</w:t>
      </w:r>
      <w:r>
        <w:tab/>
        <w:t>down</w:t>
      </w:r>
      <w:r>
        <w:tab/>
        <w:t>17.0</w:t>
      </w:r>
      <w:r>
        <w:tab/>
        <w:t>16.0</w:t>
      </w:r>
      <w:r>
        <w:tab/>
        <w:t>4.0</w:t>
      </w:r>
      <w:r>
        <w:tab/>
        <w:t>44.0</w:t>
      </w:r>
      <w:r>
        <w:tab/>
        <w:t>53.0</w:t>
      </w:r>
      <w:r>
        <w:tab/>
        <w:t>40.0</w:t>
      </w:r>
    </w:p>
    <w:p w14:paraId="43F2A35D" w14:textId="77777777" w:rsidR="004C528E" w:rsidRDefault="004C528E" w:rsidP="004C528E">
      <w:r>
        <w:t>ERBB4</w:t>
      </w:r>
      <w:r>
        <w:tab/>
        <w:t>-4.08014956865901</w:t>
      </w:r>
      <w:r>
        <w:tab/>
        <w:t>3.67801347022798e-05</w:t>
      </w:r>
      <w:r>
        <w:tab/>
        <w:t>0.000131390865005614</w:t>
      </w:r>
      <w:r>
        <w:tab/>
        <w:t>0</w:t>
      </w:r>
      <w:r>
        <w:tab/>
        <w:t>2.05884259280146</w:t>
      </w:r>
      <w:r>
        <w:tab/>
        <w:t>1.06168800004319</w:t>
      </w:r>
      <w:r>
        <w:tab/>
        <w:t>18.9164569720639</w:t>
      </w:r>
      <w:r>
        <w:tab/>
        <w:t>18.2347479379166</w:t>
      </w:r>
      <w:r>
        <w:tab/>
        <w:t>16.0701959152351</w:t>
      </w:r>
      <w:r>
        <w:tab/>
        <w:t>down</w:t>
      </w:r>
      <w:r>
        <w:tab/>
        <w:t>0.0</w:t>
      </w:r>
      <w:r>
        <w:tab/>
        <w:t>2.0</w:t>
      </w:r>
      <w:r>
        <w:tab/>
        <w:t>1.0</w:t>
      </w:r>
      <w:r>
        <w:tab/>
        <w:t>20.0</w:t>
      </w:r>
      <w:r>
        <w:tab/>
        <w:t>22.0</w:t>
      </w:r>
      <w:r>
        <w:tab/>
        <w:t>15.0</w:t>
      </w:r>
    </w:p>
    <w:p w14:paraId="4E7208B7" w14:textId="77777777" w:rsidR="004C528E" w:rsidRDefault="004C528E" w:rsidP="004C528E">
      <w:r>
        <w:t>PSG11</w:t>
      </w:r>
      <w:r>
        <w:tab/>
        <w:t>3.09630711368617</w:t>
      </w:r>
      <w:r>
        <w:tab/>
        <w:t>3.72183325005271e-05</w:t>
      </w:r>
      <w:r>
        <w:tab/>
        <w:t>0.000132732326854511</w:t>
      </w:r>
      <w:r>
        <w:tab/>
        <w:t>18.1107002208117</w:t>
      </w:r>
      <w:r>
        <w:tab/>
        <w:t>14.4118981496103</w:t>
      </w:r>
      <w:r>
        <w:tab/>
        <w:t>24.4188240009935</w:t>
      </w:r>
      <w:r>
        <w:tab/>
        <w:t>0.945822848603194</w:t>
      </w:r>
      <w:r>
        <w:tab/>
        <w:t>1.65770435799242</w:t>
      </w:r>
      <w:r>
        <w:tab/>
        <w:t>4.28538557739602</w:t>
      </w:r>
      <w:r>
        <w:tab/>
        <w:t>up</w:t>
      </w:r>
      <w:r>
        <w:tab/>
        <w:t>17.0</w:t>
      </w:r>
      <w:r>
        <w:tab/>
        <w:t>14.0</w:t>
      </w:r>
      <w:r>
        <w:tab/>
        <w:t>23.0</w:t>
      </w:r>
      <w:r>
        <w:tab/>
        <w:t>1.0</w:t>
      </w:r>
      <w:r>
        <w:tab/>
        <w:t>2.0</w:t>
      </w:r>
      <w:r>
        <w:tab/>
        <w:t>4.0</w:t>
      </w:r>
    </w:p>
    <w:p w14:paraId="07C53DD5" w14:textId="77777777" w:rsidR="004C528E" w:rsidRDefault="004C528E" w:rsidP="004C528E">
      <w:r>
        <w:t>NTRK3</w:t>
      </w:r>
      <w:r>
        <w:tab/>
        <w:t>4.17164732453081</w:t>
      </w:r>
      <w:r>
        <w:tab/>
        <w:t>3.74463044785952e-05</w:t>
      </w:r>
      <w:r>
        <w:tab/>
        <w:t>0.000133461055726363</w:t>
      </w:r>
      <w:r>
        <w:tab/>
        <w:t>10.6533530710657</w:t>
      </w:r>
      <w:r>
        <w:tab/>
        <w:t>18.5295833352132</w:t>
      </w:r>
      <w:r>
        <w:tab/>
        <w:t>21.2337600008639</w:t>
      </w:r>
      <w:r>
        <w:tab/>
        <w:t>0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10.0</w:t>
      </w:r>
      <w:r>
        <w:tab/>
        <w:t>18.0</w:t>
      </w:r>
      <w:r>
        <w:tab/>
        <w:t>20.0</w:t>
      </w:r>
      <w:r>
        <w:tab/>
        <w:t>0.0</w:t>
      </w:r>
      <w:r>
        <w:tab/>
        <w:t>2.0</w:t>
      </w:r>
      <w:r>
        <w:tab/>
        <w:t>1.0</w:t>
      </w:r>
    </w:p>
    <w:p w14:paraId="34E1D6B1" w14:textId="77777777" w:rsidR="004C528E" w:rsidRDefault="004C528E" w:rsidP="004C528E">
      <w:r>
        <w:t>LECT2</w:t>
      </w:r>
      <w:r>
        <w:tab/>
        <w:t>2.65874909911269</w:t>
      </w:r>
      <w:r>
        <w:tab/>
        <w:t>3.79486220964119e-05</w:t>
      </w:r>
      <w:r>
        <w:tab/>
        <w:t>0.000135109217804375</w:t>
      </w:r>
      <w:r>
        <w:tab/>
        <w:t>26.6333826776642</w:t>
      </w:r>
      <w:r>
        <w:tab/>
        <w:t>24.7061111136176</w:t>
      </w:r>
      <w:r>
        <w:tab/>
        <w:t>18.0486960007343</w:t>
      </w:r>
      <w:r>
        <w:tab/>
        <w:t>0.945822848603194</w:t>
      </w:r>
      <w:r>
        <w:tab/>
        <w:t>7.45966961096589</w:t>
      </w:r>
      <w:r>
        <w:tab/>
        <w:t>2.14269278869801</w:t>
      </w:r>
      <w:r>
        <w:tab/>
        <w:t>up</w:t>
      </w:r>
      <w:r>
        <w:tab/>
        <w:t>25.0</w:t>
      </w:r>
      <w:r>
        <w:tab/>
        <w:t>24.0</w:t>
      </w:r>
      <w:r>
        <w:tab/>
        <w:t>17.0</w:t>
      </w:r>
      <w:r>
        <w:tab/>
        <w:t>1.0</w:t>
      </w:r>
      <w:r>
        <w:tab/>
        <w:t>9.0</w:t>
      </w:r>
      <w:r>
        <w:tab/>
        <w:t>2.0</w:t>
      </w:r>
    </w:p>
    <w:p w14:paraId="56F6149F" w14:textId="77777777" w:rsidR="004C528E" w:rsidRDefault="004C528E" w:rsidP="004C528E">
      <w:r>
        <w:t>SERPINF2</w:t>
      </w:r>
      <w:r>
        <w:tab/>
        <w:t>3.76144337071881</w:t>
      </w:r>
      <w:r>
        <w:tab/>
        <w:t>3.89201653956098e-05</w:t>
      </w:r>
      <w:r>
        <w:tab/>
        <w:t>0.000138422759143739</w:t>
      </w:r>
      <w:r>
        <w:tab/>
        <w:t>13.8493589923854</w:t>
      </w:r>
      <w:r>
        <w:tab/>
        <w:t>21.6178472244154</w:t>
      </w:r>
      <w:r>
        <w:tab/>
        <w:t>14.8636320006047</w:t>
      </w:r>
      <w:r>
        <w:tab/>
        <w:t>1.89164569720639</w:t>
      </w:r>
      <w:r>
        <w:tab/>
        <w:t>1.65770435799242</w:t>
      </w:r>
      <w:r>
        <w:tab/>
        <w:t>0</w:t>
      </w:r>
      <w:r>
        <w:tab/>
        <w:t>up</w:t>
      </w:r>
      <w:r>
        <w:tab/>
        <w:t>13.0</w:t>
      </w:r>
      <w:r>
        <w:tab/>
        <w:t>21.0</w:t>
      </w:r>
      <w:r>
        <w:tab/>
        <w:t>14.0</w:t>
      </w:r>
      <w:r>
        <w:tab/>
        <w:t>2.0</w:t>
      </w:r>
      <w:r>
        <w:tab/>
        <w:t>2.0</w:t>
      </w:r>
      <w:r>
        <w:tab/>
        <w:t>0.0</w:t>
      </w:r>
    </w:p>
    <w:p w14:paraId="39820D2D" w14:textId="77777777" w:rsidR="004C528E" w:rsidRDefault="004C528E" w:rsidP="004C528E">
      <w:r>
        <w:t>FAM155B</w:t>
      </w:r>
      <w:r>
        <w:tab/>
        <w:t>-3.03843906614155</w:t>
      </w:r>
      <w:r>
        <w:tab/>
        <w:t>3.93586228092304e-05</w:t>
      </w:r>
      <w:r>
        <w:tab/>
        <w:t>0.000139894055893488</w:t>
      </w:r>
      <w:r>
        <w:tab/>
        <w:t>1.06533530710657</w:t>
      </w:r>
      <w:r>
        <w:tab/>
        <w:t>4.11768518560293</w:t>
      </w:r>
      <w:r>
        <w:tab/>
        <w:t>2.12337600008639</w:t>
      </w:r>
      <w:r>
        <w:tab/>
        <w:t>26.4830397608894</w:t>
      </w:r>
      <w:r>
        <w:tab/>
        <w:t>15.748191400928</w:t>
      </w:r>
      <w:r>
        <w:tab/>
        <w:t>18.2128887039331</w:t>
      </w:r>
      <w:r>
        <w:tab/>
        <w:t>down</w:t>
      </w:r>
      <w:r>
        <w:tab/>
        <w:t>1.0</w:t>
      </w:r>
      <w:r>
        <w:tab/>
        <w:t>4.0</w:t>
      </w:r>
      <w:r>
        <w:tab/>
        <w:t>2.0</w:t>
      </w:r>
      <w:r>
        <w:tab/>
        <w:t>28.0</w:t>
      </w:r>
      <w:r>
        <w:tab/>
        <w:t>19.0</w:t>
      </w:r>
      <w:r>
        <w:tab/>
        <w:t>17.0</w:t>
      </w:r>
    </w:p>
    <w:p w14:paraId="4D404306" w14:textId="77777777" w:rsidR="004C528E" w:rsidRDefault="004C528E" w:rsidP="004C528E">
      <w:r>
        <w:t>ELOVL2-AS1</w:t>
      </w:r>
      <w:r>
        <w:tab/>
        <w:t>4.78949942799352</w:t>
      </w:r>
      <w:r>
        <w:tab/>
        <w:t>3.95576478998935e-05</w:t>
      </w:r>
      <w:r>
        <w:tab/>
        <w:t>0.000140542482261786</w:t>
      </w:r>
      <w:r>
        <w:tab/>
        <w:t>22.3720414492379</w:t>
      </w:r>
      <w:r>
        <w:tab/>
        <w:t>15.441319446011</w:t>
      </w:r>
      <w:r>
        <w:tab/>
        <w:t>13.8019440005615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21.0</w:t>
      </w:r>
      <w:r>
        <w:tab/>
        <w:t>15.0</w:t>
      </w:r>
      <w:r>
        <w:tab/>
        <w:t>13.0</w:t>
      </w:r>
      <w:r>
        <w:tab/>
        <w:t>1.0</w:t>
      </w:r>
      <w:r>
        <w:tab/>
        <w:t>1.0</w:t>
      </w:r>
      <w:r>
        <w:tab/>
        <w:t>0.0</w:t>
      </w:r>
    </w:p>
    <w:p w14:paraId="3558288E" w14:textId="77777777" w:rsidR="004C528E" w:rsidRDefault="004C528E" w:rsidP="004C528E">
      <w:r>
        <w:t>APOE</w:t>
      </w:r>
      <w:r>
        <w:tab/>
        <w:t>1.59651074714093</w:t>
      </w:r>
      <w:r>
        <w:tab/>
        <w:t>4.02429540609473e-05</w:t>
      </w:r>
      <w:r>
        <w:tab/>
        <w:t>0.000142827496709082</w:t>
      </w:r>
      <w:r>
        <w:tab/>
        <w:t>42.6134122842627</w:t>
      </w:r>
      <w:r>
        <w:tab/>
        <w:t>39.1180092632278</w:t>
      </w:r>
      <w:r>
        <w:tab/>
        <w:t>53.0844000021597</w:t>
      </w:r>
      <w:r>
        <w:tab/>
        <w:t>20.8081026692703</w:t>
      </w:r>
      <w:r>
        <w:tab/>
        <w:t>15.748191400928</w:t>
      </w:r>
      <w:r>
        <w:tab/>
        <w:t>7.49942476044304</w:t>
      </w:r>
      <w:r>
        <w:tab/>
        <w:t>up</w:t>
      </w:r>
      <w:r>
        <w:tab/>
        <w:t>40.0</w:t>
      </w:r>
      <w:r>
        <w:tab/>
        <w:t>38.0</w:t>
      </w:r>
      <w:r>
        <w:tab/>
        <w:t>50.0</w:t>
      </w:r>
      <w:r>
        <w:lastRenderedPageBreak/>
        <w:tab/>
        <w:t>22.0</w:t>
      </w:r>
      <w:r>
        <w:tab/>
        <w:t>19.0</w:t>
      </w:r>
      <w:r>
        <w:tab/>
        <w:t>7.0</w:t>
      </w:r>
    </w:p>
    <w:p w14:paraId="12188E3B" w14:textId="77777777" w:rsidR="004C528E" w:rsidRDefault="004C528E" w:rsidP="004C528E">
      <w:r>
        <w:t>PTPRCAP</w:t>
      </w:r>
      <w:r>
        <w:tab/>
        <w:t>1.10537759189939</w:t>
      </w:r>
      <w:r>
        <w:tab/>
        <w:t>4.10440465772969e-05</w:t>
      </w:r>
      <w:r>
        <w:tab/>
        <w:t>0.000145396517988166</w:t>
      </w:r>
      <w:r>
        <w:tab/>
        <w:t>95.8801776395912</w:t>
      </w:r>
      <w:r>
        <w:tab/>
        <w:t>84.41254630486</w:t>
      </w:r>
      <w:r>
        <w:tab/>
        <w:t>76.44153600311</w:t>
      </w:r>
      <w:r>
        <w:tab/>
        <w:t>30.2663311553022</w:t>
      </w:r>
      <w:r>
        <w:tab/>
        <w:t>54.7042438137499</w:t>
      </w:r>
      <w:r>
        <w:tab/>
        <w:t>33.2117382248192</w:t>
      </w:r>
      <w:r>
        <w:tab/>
        <w:t>up</w:t>
      </w:r>
      <w:r>
        <w:tab/>
        <w:t>90.0</w:t>
      </w:r>
      <w:r>
        <w:tab/>
        <w:t>82.0</w:t>
      </w:r>
      <w:r>
        <w:tab/>
        <w:t>72.0</w:t>
      </w:r>
      <w:r>
        <w:tab/>
        <w:t>32.0</w:t>
      </w:r>
      <w:r>
        <w:tab/>
        <w:t>66.0</w:t>
      </w:r>
      <w:r>
        <w:tab/>
        <w:t>31.0</w:t>
      </w:r>
    </w:p>
    <w:p w14:paraId="53151B37" w14:textId="77777777" w:rsidR="004C528E" w:rsidRDefault="004C528E" w:rsidP="004C528E">
      <w:r>
        <w:t>NBPF6</w:t>
      </w:r>
      <w:r>
        <w:tab/>
        <w:t>5.76697054719862</w:t>
      </w:r>
      <w:r>
        <w:tab/>
        <w:t>4.10842880069204e-05</w:t>
      </w:r>
      <w:r>
        <w:tab/>
        <w:t>0.000145508642867914</w:t>
      </w:r>
      <w:r>
        <w:tab/>
        <w:t>7.45734714974598</w:t>
      </w:r>
      <w:r>
        <w:tab/>
        <w:t>11.3236342604081</w:t>
      </w:r>
      <w:r>
        <w:tab/>
        <w:t>9.5551920003887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7.0</w:t>
      </w:r>
      <w:r>
        <w:tab/>
        <w:t>11.0</w:t>
      </w:r>
      <w:r>
        <w:tab/>
        <w:t>9.0</w:t>
      </w:r>
      <w:r>
        <w:tab/>
        <w:t>0.0</w:t>
      </w:r>
      <w:r>
        <w:tab/>
        <w:t>0.0</w:t>
      </w:r>
      <w:r>
        <w:tab/>
        <w:t>0.0</w:t>
      </w:r>
    </w:p>
    <w:p w14:paraId="6BC1E625" w14:textId="77777777" w:rsidR="004C528E" w:rsidRDefault="004C528E" w:rsidP="004C528E">
      <w:r>
        <w:t>XK</w:t>
      </w:r>
      <w:r>
        <w:tab/>
        <w:t>1.3085100406223</w:t>
      </w:r>
      <w:r>
        <w:tab/>
        <w:t>4.22698085143163e-05</w:t>
      </w:r>
      <w:r>
        <w:tab/>
        <w:t>0.00014945743189992</w:t>
      </w:r>
      <w:r>
        <w:tab/>
        <w:t>61.789447812181</w:t>
      </w:r>
      <w:r>
        <w:tab/>
        <w:t>47.3533796344337</w:t>
      </w:r>
      <w:r>
        <w:tab/>
        <w:t>61.5779040025053</w:t>
      </w:r>
      <w:r>
        <w:tab/>
        <w:t>19.8622798206671</w:t>
      </w:r>
      <w:r>
        <w:tab/>
        <w:t>28.1809740858712</w:t>
      </w:r>
      <w:r>
        <w:tab/>
        <w:t>20.3555814926311</w:t>
      </w:r>
      <w:r>
        <w:tab/>
        <w:t>up</w:t>
      </w:r>
      <w:r>
        <w:tab/>
        <w:t>58.0</w:t>
      </w:r>
      <w:r>
        <w:tab/>
        <w:t>46.0</w:t>
      </w:r>
      <w:r>
        <w:tab/>
        <w:t>58.0</w:t>
      </w:r>
      <w:r>
        <w:tab/>
        <w:t>21.0</w:t>
      </w:r>
      <w:r>
        <w:tab/>
        <w:t>34.0</w:t>
      </w:r>
      <w:r>
        <w:tab/>
        <w:t>19.0</w:t>
      </w:r>
    </w:p>
    <w:p w14:paraId="08A6F921" w14:textId="77777777" w:rsidR="004C528E" w:rsidRDefault="004C528E" w:rsidP="004C528E">
      <w:r>
        <w:t>RDM1</w:t>
      </w:r>
      <w:r>
        <w:tab/>
        <w:t>1.23077255083378</w:t>
      </w:r>
      <w:r>
        <w:tab/>
        <w:t>4.37737290711614e-05</w:t>
      </w:r>
      <w:r>
        <w:tab/>
        <w:t>0.000154549181005726</w:t>
      </w:r>
      <w:r>
        <w:tab/>
        <w:t>64.9854537335007</w:t>
      </w:r>
      <w:r>
        <w:tab/>
        <w:t>73.088912044452</w:t>
      </w:r>
      <w:r>
        <w:tab/>
        <w:t>66.8863440027212</w:t>
      </w:r>
      <w:r>
        <w:tab/>
        <w:t>38.778736792731</w:t>
      </w:r>
      <w:r>
        <w:tab/>
        <w:t>18.2347479379166</w:t>
      </w:r>
      <w:r>
        <w:tab/>
        <w:t>31.0690454361212</w:t>
      </w:r>
      <w:r>
        <w:tab/>
        <w:t>up</w:t>
      </w:r>
      <w:r>
        <w:tab/>
        <w:t>61.0</w:t>
      </w:r>
      <w:r>
        <w:tab/>
        <w:t>71.0</w:t>
      </w:r>
      <w:r>
        <w:tab/>
        <w:t>63.0</w:t>
      </w:r>
      <w:r>
        <w:tab/>
        <w:t>41.0</w:t>
      </w:r>
      <w:r>
        <w:tab/>
        <w:t>22.0</w:t>
      </w:r>
      <w:r>
        <w:tab/>
        <w:t>29.0</w:t>
      </w:r>
    </w:p>
    <w:p w14:paraId="08B018D2" w14:textId="77777777" w:rsidR="004C528E" w:rsidRDefault="004C528E" w:rsidP="004C528E">
      <w:r>
        <w:t>GRHL1</w:t>
      </w:r>
      <w:r>
        <w:tab/>
        <w:t>1.41743310350433</w:t>
      </w:r>
      <w:r>
        <w:tab/>
        <w:t>4.58723852945584e-05</w:t>
      </w:r>
      <w:r>
        <w:tab/>
        <w:t>0.000161521140488426</w:t>
      </w:r>
      <w:r>
        <w:tab/>
        <w:t>42.6134122842627</w:t>
      </w:r>
      <w:r>
        <w:tab/>
        <w:t>94.7067592688674</w:t>
      </w:r>
      <w:r>
        <w:tab/>
        <w:t>59.4545280024189</w:t>
      </w:r>
      <w:r>
        <w:tab/>
        <w:t>16.0789884262543</w:t>
      </w:r>
      <w:r>
        <w:tab/>
        <w:t>24.8655653698863</w:t>
      </w:r>
      <w:r>
        <w:tab/>
        <w:t>33.2117382248192</w:t>
      </w:r>
      <w:r>
        <w:tab/>
        <w:t>up</w:t>
      </w:r>
      <w:r>
        <w:tab/>
        <w:t>40.0</w:t>
      </w:r>
      <w:r>
        <w:tab/>
        <w:t>92.0</w:t>
      </w:r>
      <w:r>
        <w:tab/>
        <w:t>56.0</w:t>
      </w:r>
      <w:r>
        <w:tab/>
        <w:t>17.0</w:t>
      </w:r>
      <w:r>
        <w:tab/>
        <w:t>30.0</w:t>
      </w:r>
      <w:r>
        <w:tab/>
        <w:t>31.0</w:t>
      </w:r>
    </w:p>
    <w:p w14:paraId="66B4DBBF" w14:textId="77777777" w:rsidR="004C528E" w:rsidRDefault="004C528E" w:rsidP="004C528E">
      <w:r>
        <w:t>CALY</w:t>
      </w:r>
      <w:r>
        <w:tab/>
        <w:t>2.40221359294974</w:t>
      </w:r>
      <w:r>
        <w:tab/>
        <w:t>4.59722778275443e-05</w:t>
      </w:r>
      <w:r>
        <w:tab/>
        <w:t>0.000161771995512796</w:t>
      </w:r>
      <w:r>
        <w:tab/>
        <w:t>14.914694299492</w:t>
      </w:r>
      <w:r>
        <w:tab/>
        <w:t>35.0003240776249</w:t>
      </w:r>
      <w:r>
        <w:tab/>
        <w:t>25.4805120010367</w:t>
      </w:r>
      <w:r>
        <w:tab/>
        <w:t>3.78329139441278</w:t>
      </w:r>
      <w:r>
        <w:tab/>
        <w:t>3.31540871598484</w:t>
      </w:r>
      <w:r>
        <w:tab/>
        <w:t>7.49942476044304</w:t>
      </w:r>
      <w:r>
        <w:tab/>
        <w:t>up</w:t>
      </w:r>
      <w:r>
        <w:tab/>
        <w:t>14.0</w:t>
      </w:r>
      <w:r>
        <w:tab/>
        <w:t>34.0</w:t>
      </w:r>
      <w:r>
        <w:tab/>
        <w:t>24.0</w:t>
      </w:r>
      <w:r>
        <w:tab/>
        <w:t>4.0</w:t>
      </w:r>
      <w:r>
        <w:tab/>
        <w:t>4.0</w:t>
      </w:r>
      <w:r>
        <w:tab/>
        <w:t>7.0</w:t>
      </w:r>
    </w:p>
    <w:p w14:paraId="435F15B7" w14:textId="77777777" w:rsidR="004C528E" w:rsidRDefault="004C528E" w:rsidP="004C528E">
      <w:r>
        <w:t>ERICH5</w:t>
      </w:r>
      <w:r>
        <w:tab/>
        <w:t>3.41744064102916</w:t>
      </w:r>
      <w:r>
        <w:tab/>
        <w:t>4.60928693212515e-05</w:t>
      </w:r>
      <w:r>
        <w:tab/>
        <w:t>0.000162128988019518</w:t>
      </w:r>
      <w:r>
        <w:tab/>
        <w:t>20.2413708350248</w:t>
      </w:r>
      <w:r>
        <w:tab/>
        <w:t>14.4118981496103</w:t>
      </w:r>
      <w:r>
        <w:tab/>
        <w:t>15.9253200006479</w:t>
      </w:r>
      <w:r>
        <w:tab/>
        <w:t>1.89164569720639</w:t>
      </w:r>
      <w:r>
        <w:tab/>
        <w:t>0.82885217899621</w:t>
      </w:r>
      <w:r>
        <w:tab/>
        <w:t>2.14269278869801</w:t>
      </w:r>
      <w:r>
        <w:tab/>
        <w:t>up</w:t>
      </w:r>
      <w:r>
        <w:tab/>
        <w:t>19.0</w:t>
      </w:r>
      <w:r>
        <w:tab/>
        <w:t>14.0</w:t>
      </w:r>
      <w:r>
        <w:tab/>
        <w:t>15.0</w:t>
      </w:r>
      <w:r>
        <w:tab/>
        <w:t>2.0</w:t>
      </w:r>
      <w:r>
        <w:tab/>
        <w:t>1.0</w:t>
      </w:r>
      <w:r>
        <w:tab/>
        <w:t>2.0</w:t>
      </w:r>
    </w:p>
    <w:p w14:paraId="31D0D377" w14:textId="77777777" w:rsidR="004C528E" w:rsidRDefault="004C528E" w:rsidP="004C528E">
      <w:r>
        <w:t>ARRDC3-AS1</w:t>
      </w:r>
      <w:r>
        <w:tab/>
        <w:t>1.58134275022562</w:t>
      </w:r>
      <w:r>
        <w:tab/>
        <w:t>4.71925305891112e-05</w:t>
      </w:r>
      <w:r>
        <w:tab/>
        <w:t>0.000165824822273293</w:t>
      </w:r>
      <w:r>
        <w:tab/>
        <w:t>33.0253945203036</w:t>
      </w:r>
      <w:r>
        <w:tab/>
        <w:t>44.2651157452315</w:t>
      </w:r>
      <w:r>
        <w:tab/>
        <w:t>43.529208001771</w:t>
      </w:r>
      <w:r>
        <w:tab/>
        <w:t>15.1331655776511</w:t>
      </w:r>
      <w:r>
        <w:tab/>
        <w:t>12.4327826849432</w:t>
      </w:r>
      <w:r>
        <w:tab/>
        <w:t>12.8561567321881</w:t>
      </w:r>
      <w:r>
        <w:tab/>
        <w:t>up</w:t>
      </w:r>
      <w:r>
        <w:tab/>
        <w:t>31.0</w:t>
      </w:r>
      <w:r>
        <w:tab/>
        <w:t>43.0</w:t>
      </w:r>
      <w:r>
        <w:tab/>
        <w:t>41.0</w:t>
      </w:r>
      <w:r>
        <w:tab/>
        <w:t>16.0</w:t>
      </w:r>
      <w:r>
        <w:tab/>
        <w:t>15.0</w:t>
      </w:r>
      <w:r>
        <w:tab/>
        <w:t>12.0</w:t>
      </w:r>
    </w:p>
    <w:p w14:paraId="334D48BC" w14:textId="77777777" w:rsidR="004C528E" w:rsidRDefault="004C528E" w:rsidP="004C528E">
      <w:r>
        <w:t>TERT</w:t>
      </w:r>
      <w:r>
        <w:tab/>
        <w:t>-2.37796620742799</w:t>
      </w:r>
      <w:r>
        <w:tab/>
        <w:t>4.74600337538635e-05</w:t>
      </w:r>
      <w:r>
        <w:tab/>
        <w:t>0.00016662652265087</w:t>
      </w:r>
      <w:r>
        <w:tab/>
        <w:t>2.13067061421314</w:t>
      </w:r>
      <w:r>
        <w:tab/>
        <w:t>9.26479166760659</w:t>
      </w:r>
      <w:r>
        <w:tab/>
        <w:t>3.18506400012958</w:t>
      </w:r>
      <w:r>
        <w:tab/>
        <w:t>23.6455712150799</w:t>
      </w:r>
      <w:r>
        <w:tab/>
        <w:t>24.8655653698863</w:t>
      </w:r>
      <w:r>
        <w:tab/>
        <w:t>27.8550062530741</w:t>
      </w:r>
      <w:r>
        <w:tab/>
        <w:t>down</w:t>
      </w:r>
      <w:r>
        <w:tab/>
        <w:t>2.0</w:t>
      </w:r>
      <w:r>
        <w:tab/>
        <w:t>9.0</w:t>
      </w:r>
      <w:r>
        <w:tab/>
        <w:t>3.0</w:t>
      </w:r>
      <w:r>
        <w:tab/>
        <w:t>25.0</w:t>
      </w:r>
      <w:r>
        <w:tab/>
        <w:t>30.0</w:t>
      </w:r>
      <w:r>
        <w:tab/>
        <w:t>26.0</w:t>
      </w:r>
    </w:p>
    <w:p w14:paraId="36EC193B" w14:textId="77777777" w:rsidR="004C528E" w:rsidRDefault="004C528E" w:rsidP="004C528E">
      <w:r>
        <w:t>ADGRE1</w:t>
      </w:r>
      <w:r>
        <w:tab/>
        <w:t>1.01370201134548</w:t>
      </w:r>
      <w:r>
        <w:tab/>
        <w:t>4.808598477233e-05</w:t>
      </w:r>
      <w:r>
        <w:tab/>
        <w:t>0.000168614486036694</w:t>
      </w:r>
      <w:r>
        <w:tab/>
        <w:t>80.9654833400992</w:t>
      </w:r>
      <w:r>
        <w:tab/>
        <w:t>103.971550936474</w:t>
      </w:r>
      <w:r>
        <w:tab/>
        <w:t>80.6882880032828</w:t>
      </w:r>
      <w:r>
        <w:tab/>
        <w:t>50.1286109759693</w:t>
      </w:r>
      <w:r>
        <w:tab/>
        <w:t>45.5868698447916</w:t>
      </w:r>
      <w:r>
        <w:tab/>
        <w:t>35.3544310135172</w:t>
      </w:r>
      <w:r>
        <w:tab/>
        <w:t>up</w:t>
      </w:r>
      <w:r>
        <w:tab/>
        <w:t>76.0</w:t>
      </w:r>
      <w:r>
        <w:tab/>
        <w:t>101.0</w:t>
      </w:r>
      <w:r>
        <w:tab/>
        <w:t>76.0</w:t>
      </w:r>
      <w:r>
        <w:tab/>
        <w:t>53.0</w:t>
      </w:r>
      <w:r>
        <w:tab/>
        <w:t>55.0</w:t>
      </w:r>
      <w:r>
        <w:tab/>
        <w:t>33.0</w:t>
      </w:r>
    </w:p>
    <w:p w14:paraId="1A90CA79" w14:textId="77777777" w:rsidR="004C528E" w:rsidRDefault="004C528E" w:rsidP="004C528E">
      <w:r>
        <w:t>CLDN7</w:t>
      </w:r>
      <w:r>
        <w:tab/>
        <w:t>-1.90679794473079</w:t>
      </w:r>
      <w:r>
        <w:tab/>
        <w:t>4.90071200249982e-05</w:t>
      </w:r>
      <w:r>
        <w:tab/>
        <w:t>0.000171773352622278</w:t>
      </w:r>
      <w:r>
        <w:tab/>
        <w:t>9.58801776395912</w:t>
      </w:r>
      <w:r>
        <w:tab/>
        <w:t>5.14710648200366</w:t>
      </w:r>
      <w:r>
        <w:tab/>
        <w:t>11.6785680004751</w:t>
      </w:r>
      <w:r>
        <w:tab/>
        <w:t>40.6703824899374</w:t>
      </w:r>
      <w:r>
        <w:tab/>
        <w:t>28.1809740858712</w:t>
      </w:r>
      <w:r>
        <w:tab/>
        <w:t>29.9976990417721</w:t>
      </w:r>
      <w:r>
        <w:tab/>
        <w:t>down</w:t>
      </w:r>
      <w:r>
        <w:tab/>
        <w:t>9.0</w:t>
      </w:r>
      <w:r>
        <w:tab/>
        <w:t>5.0</w:t>
      </w:r>
      <w:r>
        <w:tab/>
        <w:t>11.0</w:t>
      </w:r>
      <w:r>
        <w:tab/>
        <w:t>43.0</w:t>
      </w:r>
      <w:r>
        <w:tab/>
        <w:t>34.0</w:t>
      </w:r>
      <w:r>
        <w:tab/>
        <w:t>28.0</w:t>
      </w:r>
    </w:p>
    <w:p w14:paraId="3FB435DC" w14:textId="77777777" w:rsidR="004C528E" w:rsidRDefault="004C528E" w:rsidP="004C528E">
      <w:r>
        <w:t>NOX4</w:t>
      </w:r>
      <w:r>
        <w:tab/>
        <w:t>-5.65938229518103</w:t>
      </w:r>
      <w:r>
        <w:tab/>
        <w:t>4.91050396579264e-05</w:t>
      </w:r>
      <w:r>
        <w:tab/>
        <w:t>0.000172080962309738</w:t>
      </w:r>
      <w:r>
        <w:tab/>
        <w:t>0</w:t>
      </w:r>
      <w:r>
        <w:tab/>
        <w:t>0</w:t>
      </w:r>
      <w:r>
        <w:tab/>
        <w:t>0</w:t>
      </w:r>
      <w:r>
        <w:tab/>
        <w:t>8.51240563742875</w:t>
      </w:r>
      <w:r>
        <w:tab/>
        <w:t>9.11737396895832</w:t>
      </w:r>
      <w:r>
        <w:tab/>
        <w:t>11.784810337839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9.0</w:t>
      </w:r>
      <w:r>
        <w:tab/>
        <w:t>11.0</w:t>
      </w:r>
      <w:r>
        <w:tab/>
        <w:t>11.0</w:t>
      </w:r>
    </w:p>
    <w:p w14:paraId="7F8311B5" w14:textId="77777777" w:rsidR="004C528E" w:rsidRDefault="004C528E" w:rsidP="004C528E">
      <w:r>
        <w:t>SDHAP3</w:t>
      </w:r>
      <w:r>
        <w:tab/>
        <w:t>1.18365560503506</w:t>
      </w:r>
      <w:r>
        <w:tab/>
        <w:t>5.00965840063524e-05</w:t>
      </w:r>
      <w:r>
        <w:tab/>
        <w:t>0.000175446792033825</w:t>
      </w:r>
      <w:r>
        <w:tab/>
        <w:t>73.5081361903532</w:t>
      </w:r>
      <w:r>
        <w:tab/>
        <w:t>55.5887500056395</w:t>
      </w:r>
      <w:r>
        <w:tab/>
        <w:t>88.1201040035851</w:t>
      </w:r>
      <w:r>
        <w:lastRenderedPageBreak/>
        <w:tab/>
        <w:t>40.6703824899374</w:t>
      </w:r>
      <w:r>
        <w:tab/>
        <w:t>29.0098262648674</w:t>
      </w:r>
      <w:r>
        <w:tab/>
        <w:t>25.7123134643761</w:t>
      </w:r>
      <w:r>
        <w:tab/>
        <w:t>up</w:t>
      </w:r>
      <w:r>
        <w:tab/>
        <w:t>69.0</w:t>
      </w:r>
      <w:r>
        <w:tab/>
        <w:t>54.0</w:t>
      </w:r>
      <w:r>
        <w:tab/>
        <w:t>83.0</w:t>
      </w:r>
      <w:r>
        <w:tab/>
        <w:t>43.0</w:t>
      </w:r>
      <w:r>
        <w:tab/>
        <w:t>35.0</w:t>
      </w:r>
      <w:r>
        <w:tab/>
        <w:t>24.0</w:t>
      </w:r>
    </w:p>
    <w:p w14:paraId="624B5652" w14:textId="77777777" w:rsidR="004C528E" w:rsidRDefault="004C528E" w:rsidP="004C528E">
      <w:r>
        <w:t>TRAF1</w:t>
      </w:r>
      <w:r>
        <w:tab/>
        <w:t>1.40230297386758</w:t>
      </w:r>
      <w:r>
        <w:tab/>
        <w:t>5.0223821259825e-05</w:t>
      </w:r>
      <w:r>
        <w:tab/>
        <w:t>0.000175819700793849</w:t>
      </w:r>
      <w:r>
        <w:tab/>
        <w:t>50.0707594340087</w:t>
      </w:r>
      <w:r>
        <w:tab/>
        <w:t>68.9712268588491</w:t>
      </w:r>
      <w:r>
        <w:tab/>
        <w:t>52.0227120021165</w:t>
      </w:r>
      <w:r>
        <w:tab/>
        <w:t>33.1037997011118</w:t>
      </w:r>
      <w:r>
        <w:tab/>
        <w:t>16.5770435799242</w:t>
      </w:r>
      <w:r>
        <w:tab/>
        <w:t>14.9988495208861</w:t>
      </w:r>
      <w:r>
        <w:tab/>
        <w:t>up</w:t>
      </w:r>
      <w:r>
        <w:tab/>
        <w:t>47.0</w:t>
      </w:r>
      <w:r>
        <w:tab/>
        <w:t>67.0</w:t>
      </w:r>
      <w:r>
        <w:tab/>
        <w:t>49.0</w:t>
      </w:r>
      <w:r>
        <w:tab/>
        <w:t>35.0</w:t>
      </w:r>
      <w:r>
        <w:tab/>
        <w:t>20.0</w:t>
      </w:r>
      <w:r>
        <w:tab/>
        <w:t>14.0</w:t>
      </w:r>
    </w:p>
    <w:p w14:paraId="7F3B7482" w14:textId="77777777" w:rsidR="004C528E" w:rsidRDefault="004C528E" w:rsidP="004C528E">
      <w:r>
        <w:t>CELF2</w:t>
      </w:r>
      <w:r>
        <w:tab/>
        <w:t>3.02299898575311</w:t>
      </w:r>
      <w:r>
        <w:tab/>
        <w:t>5.0490806136106e-05</w:t>
      </w:r>
      <w:r>
        <w:tab/>
        <w:t>0.000176578996238519</w:t>
      </w:r>
      <w:r>
        <w:tab/>
        <w:t>17.0453649137051</w:t>
      </w:r>
      <w:r>
        <w:tab/>
        <w:t>12.3530555568088</w:t>
      </w:r>
      <w:r>
        <w:tab/>
        <w:t>31.8506400012958</w:t>
      </w:r>
      <w:r>
        <w:tab/>
        <w:t>0</w:t>
      </w:r>
      <w:r>
        <w:tab/>
        <w:t>3.31540871598484</w:t>
      </w:r>
      <w:r>
        <w:tab/>
        <w:t>4.28538557739602</w:t>
      </w:r>
      <w:r>
        <w:tab/>
        <w:t>up</w:t>
      </w:r>
      <w:r>
        <w:tab/>
        <w:t>16.0</w:t>
      </w:r>
      <w:r>
        <w:tab/>
        <w:t>12.0</w:t>
      </w:r>
      <w:r>
        <w:tab/>
        <w:t>30.0</w:t>
      </w:r>
      <w:r>
        <w:tab/>
        <w:t>0.0</w:t>
      </w:r>
      <w:r>
        <w:tab/>
        <w:t>4.0</w:t>
      </w:r>
      <w:r>
        <w:tab/>
        <w:t>4.0</w:t>
      </w:r>
    </w:p>
    <w:p w14:paraId="26F18E92" w14:textId="77777777" w:rsidR="004C528E" w:rsidRDefault="004C528E" w:rsidP="004C528E">
      <w:r>
        <w:t>NTM</w:t>
      </w:r>
      <w:r>
        <w:tab/>
        <w:t>5.76319976148322</w:t>
      </w:r>
      <w:r>
        <w:tab/>
        <w:t>5.04928369409318e-05</w:t>
      </w:r>
      <w:r>
        <w:tab/>
        <w:t>0.000176578996238519</w:t>
      </w:r>
      <w:r>
        <w:tab/>
        <w:t>8.52268245685255</w:t>
      </w:r>
      <w:r>
        <w:tab/>
        <w:t>14.4118981496103</w:t>
      </w:r>
      <w:r>
        <w:tab/>
        <w:t>5.3084400002159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8.0</w:t>
      </w:r>
      <w:r>
        <w:tab/>
        <w:t>14.0</w:t>
      </w:r>
      <w:r>
        <w:tab/>
        <w:t>5.0</w:t>
      </w:r>
      <w:r>
        <w:tab/>
        <w:t>0.0</w:t>
      </w:r>
      <w:r>
        <w:tab/>
        <w:t>0.0</w:t>
      </w:r>
      <w:r>
        <w:tab/>
        <w:t>0.0</w:t>
      </w:r>
    </w:p>
    <w:p w14:paraId="1BF74DE2" w14:textId="77777777" w:rsidR="004C528E" w:rsidRDefault="004C528E" w:rsidP="004C528E">
      <w:r>
        <w:t>PDX1</w:t>
      </w:r>
      <w:r>
        <w:tab/>
        <w:t>5.41253922252525</w:t>
      </w:r>
      <w:r>
        <w:tab/>
        <w:t>5.06357154729779e-05</w:t>
      </w:r>
      <w:r>
        <w:tab/>
        <w:t>0.000177042109414292</w:t>
      </w:r>
      <w:r>
        <w:tab/>
        <w:t>10.6533530710657</w:t>
      </w:r>
      <w:r>
        <w:tab/>
        <w:t>11.3236342604081</w:t>
      </w:r>
      <w:r>
        <w:tab/>
        <w:t>21.2337600008639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10.0</w:t>
      </w:r>
      <w:r>
        <w:tab/>
        <w:t>11.0</w:t>
      </w:r>
      <w:r>
        <w:tab/>
        <w:t>20.0</w:t>
      </w:r>
      <w:r>
        <w:tab/>
        <w:t>0.0</w:t>
      </w:r>
      <w:r>
        <w:tab/>
        <w:t>1.0</w:t>
      </w:r>
      <w:r>
        <w:tab/>
        <w:t>0.0</w:t>
      </w:r>
    </w:p>
    <w:p w14:paraId="79739E94" w14:textId="77777777" w:rsidR="004C528E" w:rsidRDefault="004C528E" w:rsidP="004C528E">
      <w:r>
        <w:t>BFSP1</w:t>
      </w:r>
      <w:r>
        <w:tab/>
        <w:t>-1.06031600265881</w:t>
      </w:r>
      <w:r>
        <w:tab/>
        <w:t>5.10985513827604e-05</w:t>
      </w:r>
      <w:r>
        <w:tab/>
        <w:t>0.00017851298420787</w:t>
      </w:r>
      <w:r>
        <w:tab/>
        <w:t>42.6134122842627</w:t>
      </w:r>
      <w:r>
        <w:tab/>
        <w:t>32.9414814848234</w:t>
      </w:r>
      <w:r>
        <w:tab/>
        <w:t>35.0357040014254</w:t>
      </w:r>
      <w:r>
        <w:tab/>
        <w:t>74.7200050396524</w:t>
      </w:r>
      <w:r>
        <w:tab/>
        <w:t>74.596696109659</w:t>
      </w:r>
      <w:r>
        <w:tab/>
        <w:t>81.4223259705244</w:t>
      </w:r>
      <w:r>
        <w:tab/>
        <w:t>down</w:t>
      </w:r>
      <w:r>
        <w:tab/>
        <w:t>40.0</w:t>
      </w:r>
      <w:r>
        <w:tab/>
        <w:t>32.0</w:t>
      </w:r>
      <w:r>
        <w:tab/>
        <w:t>33.0</w:t>
      </w:r>
      <w:r>
        <w:tab/>
        <w:t>79.0</w:t>
      </w:r>
      <w:r>
        <w:tab/>
        <w:t>90.0</w:t>
      </w:r>
      <w:r>
        <w:tab/>
        <w:t>76.0</w:t>
      </w:r>
    </w:p>
    <w:p w14:paraId="63979EE8" w14:textId="77777777" w:rsidR="004C528E" w:rsidRDefault="004C528E" w:rsidP="004C528E">
      <w:r>
        <w:t>XKR4</w:t>
      </w:r>
      <w:r>
        <w:tab/>
        <w:t>3.68623306580694</w:t>
      </w:r>
      <w:r>
        <w:tab/>
        <w:t>5.15182370394925e-05</w:t>
      </w:r>
      <w:r>
        <w:tab/>
        <w:t>0.000179830812991758</w:t>
      </w:r>
      <w:r>
        <w:tab/>
        <w:t>13.8493589923854</w:t>
      </w:r>
      <w:r>
        <w:tab/>
        <w:t>17.5001620388124</w:t>
      </w:r>
      <w:r>
        <w:tab/>
        <w:t>18.0486960007343</w:t>
      </w:r>
      <w:r>
        <w:tab/>
        <w:t>0.945822848603194</w:t>
      </w:r>
      <w:r>
        <w:tab/>
        <w:t>0</w:t>
      </w:r>
      <w:r>
        <w:tab/>
        <w:t>3.21403918304702</w:t>
      </w:r>
      <w:r>
        <w:tab/>
        <w:t>up</w:t>
      </w:r>
      <w:r>
        <w:tab/>
        <w:t>13.0</w:t>
      </w:r>
      <w:r>
        <w:tab/>
        <w:t>17.0</w:t>
      </w:r>
      <w:r>
        <w:tab/>
        <w:t>17.0</w:t>
      </w:r>
      <w:r>
        <w:tab/>
        <w:t>1.0</w:t>
      </w:r>
      <w:r>
        <w:tab/>
        <w:t>0.0</w:t>
      </w:r>
      <w:r>
        <w:tab/>
        <w:t>3.0</w:t>
      </w:r>
    </w:p>
    <w:p w14:paraId="4AB80FF5" w14:textId="77777777" w:rsidR="004C528E" w:rsidRDefault="004C528E" w:rsidP="004C528E">
      <w:r>
        <w:t>SLC27A6</w:t>
      </w:r>
      <w:r>
        <w:tab/>
        <w:t>2.45606897504222</w:t>
      </w:r>
      <w:r>
        <w:tab/>
        <w:t>5.25880827688613e-05</w:t>
      </w:r>
      <w:r>
        <w:tab/>
        <w:t>0.000183338697013724</w:t>
      </w:r>
      <w:r>
        <w:tab/>
        <w:t>20.2413708350248</w:t>
      </w:r>
      <w:r>
        <w:tab/>
        <w:t>17.5001620388124</w:t>
      </w:r>
      <w:r>
        <w:tab/>
        <w:t>29.7272640012094</w:t>
      </w:r>
      <w:r>
        <w:tab/>
        <w:t>3.78329139441278</w:t>
      </w:r>
      <w:r>
        <w:tab/>
        <w:t>3.31540871598484</w:t>
      </w:r>
      <w:r>
        <w:tab/>
        <w:t>5.35673197174503</w:t>
      </w:r>
      <w:r>
        <w:tab/>
        <w:t>up</w:t>
      </w:r>
      <w:r>
        <w:tab/>
        <w:t>19.0</w:t>
      </w:r>
      <w:r>
        <w:tab/>
        <w:t>17.0</w:t>
      </w:r>
      <w:r>
        <w:tab/>
        <w:t>28.0</w:t>
      </w:r>
      <w:r>
        <w:tab/>
        <w:t>4.0</w:t>
      </w:r>
      <w:r>
        <w:tab/>
        <w:t>4.0</w:t>
      </w:r>
      <w:r>
        <w:tab/>
        <w:t>5.0</w:t>
      </w:r>
    </w:p>
    <w:p w14:paraId="12491681" w14:textId="77777777" w:rsidR="004C528E" w:rsidRDefault="004C528E" w:rsidP="004C528E">
      <w:r>
        <w:t>MAB21L1</w:t>
      </w:r>
      <w:r>
        <w:tab/>
        <w:t>1.27054806883844</w:t>
      </w:r>
      <w:r>
        <w:tab/>
        <w:t>5.25881185826259e-05</w:t>
      </w:r>
      <w:r>
        <w:tab/>
        <w:t>0.000183338697013724</w:t>
      </w:r>
      <w:r>
        <w:tab/>
        <w:t>54.332100662435</w:t>
      </w:r>
      <w:r>
        <w:tab/>
        <w:t>62.7946990804447</w:t>
      </w:r>
      <w:r>
        <w:tab/>
        <w:t>63.7012800025917</w:t>
      </w:r>
      <w:r>
        <w:tab/>
        <w:t>26.4830397608894</w:t>
      </w:r>
      <w:r>
        <w:tab/>
        <w:t>31.496382801856</w:t>
      </w:r>
      <w:r>
        <w:tab/>
        <w:t>16.0701959152351</w:t>
      </w:r>
      <w:r>
        <w:tab/>
        <w:t>up</w:t>
      </w:r>
      <w:r>
        <w:tab/>
        <w:t>51.0</w:t>
      </w:r>
      <w:r>
        <w:tab/>
        <w:t>61.0</w:t>
      </w:r>
      <w:r>
        <w:tab/>
        <w:t>60.0</w:t>
      </w:r>
      <w:r>
        <w:tab/>
        <w:t>28.0</w:t>
      </w:r>
      <w:r>
        <w:tab/>
        <w:t>38.0</w:t>
      </w:r>
      <w:r>
        <w:tab/>
        <w:t>15.0</w:t>
      </w:r>
    </w:p>
    <w:p w14:paraId="18F106F1" w14:textId="77777777" w:rsidR="004C528E" w:rsidRDefault="004C528E" w:rsidP="004C528E">
      <w:r>
        <w:t>SERPINE3</w:t>
      </w:r>
      <w:r>
        <w:tab/>
        <w:t>2.6167797038113</w:t>
      </w:r>
      <w:r>
        <w:tab/>
        <w:t>5.40911997146741e-05</w:t>
      </w:r>
      <w:r>
        <w:tab/>
        <w:t>0.000188307629093009</w:t>
      </w:r>
      <w:r>
        <w:tab/>
        <w:t>24.5027120634511</w:t>
      </w:r>
      <w:r>
        <w:tab/>
        <w:t>24.7061111136176</w:t>
      </w:r>
      <w:r>
        <w:tab/>
        <w:t>13.8019440005615</w:t>
      </w:r>
      <w:r>
        <w:tab/>
        <w:t>2.83746854580958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23.0</w:t>
      </w:r>
      <w:r>
        <w:tab/>
        <w:t>24.0</w:t>
      </w:r>
      <w:r>
        <w:tab/>
        <w:t>13.0</w:t>
      </w:r>
      <w:r>
        <w:tab/>
        <w:t>3.0</w:t>
      </w:r>
      <w:r>
        <w:tab/>
        <w:t>5.0</w:t>
      </w:r>
      <w:r>
        <w:tab/>
        <w:t>3.0</w:t>
      </w:r>
    </w:p>
    <w:p w14:paraId="71A4083D" w14:textId="77777777" w:rsidR="004C528E" w:rsidRDefault="004C528E" w:rsidP="004C528E">
      <w:r>
        <w:t>SOX2</w:t>
      </w:r>
      <w:r>
        <w:tab/>
        <w:t>5.3733018460181</w:t>
      </w:r>
      <w:r>
        <w:tab/>
        <w:t>5.41059212942536e-05</w:t>
      </w:r>
      <w:r>
        <w:tab/>
        <w:t>0.00018832017808191</w:t>
      </w:r>
      <w:r>
        <w:tab/>
        <w:t>10.6533530710657</w:t>
      </w:r>
      <w:r>
        <w:tab/>
        <w:t>15.441319446011</w:t>
      </w:r>
      <w:r>
        <w:tab/>
        <w:t>15.9253200006479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10.0</w:t>
      </w:r>
      <w:r>
        <w:tab/>
        <w:t>15.0</w:t>
      </w:r>
      <w:r>
        <w:tab/>
        <w:t>15.0</w:t>
      </w:r>
      <w:r>
        <w:tab/>
        <w:t>1.0</w:t>
      </w:r>
      <w:r>
        <w:tab/>
        <w:t>0.0</w:t>
      </w:r>
      <w:r>
        <w:tab/>
        <w:t>0.0</w:t>
      </w:r>
    </w:p>
    <w:p w14:paraId="3CDD114F" w14:textId="77777777" w:rsidR="004C528E" w:rsidRDefault="004C528E" w:rsidP="004C528E">
      <w:r>
        <w:t>PRRX2</w:t>
      </w:r>
      <w:r>
        <w:tab/>
        <w:t>-1.48445609139262</w:t>
      </w:r>
      <w:r>
        <w:tab/>
        <w:t>5.45097236235203e-05</w:t>
      </w:r>
      <w:r>
        <w:tab/>
        <w:t>0.000189686671771248</w:t>
      </w:r>
      <w:r>
        <w:tab/>
        <w:t>12.7840236852788</w:t>
      </w:r>
      <w:r>
        <w:tab/>
        <w:t>15.441319446011</w:t>
      </w:r>
      <w:r>
        <w:tab/>
        <w:t>21.2337600008639</w:t>
      </w:r>
      <w:r>
        <w:tab/>
        <w:t>46.3453195815565</w:t>
      </w:r>
      <w:r>
        <w:tab/>
        <w:t>38.9560524128219</w:t>
      </w:r>
      <w:r>
        <w:tab/>
        <w:t>53.5673197174503</w:t>
      </w:r>
      <w:r>
        <w:tab/>
        <w:t>down</w:t>
      </w:r>
      <w:r>
        <w:tab/>
        <w:t>12.0</w:t>
      </w:r>
      <w:r>
        <w:tab/>
        <w:t>15.0</w:t>
      </w:r>
      <w:r>
        <w:tab/>
        <w:t>20.0</w:t>
      </w:r>
      <w:r>
        <w:tab/>
        <w:t>49.0</w:t>
      </w:r>
      <w:r>
        <w:tab/>
        <w:t>47.0</w:t>
      </w:r>
      <w:r>
        <w:tab/>
        <w:t>50.0</w:t>
      </w:r>
    </w:p>
    <w:p w14:paraId="07EDD500" w14:textId="77777777" w:rsidR="004C528E" w:rsidRDefault="004C528E" w:rsidP="004C528E">
      <w:r>
        <w:t>LUM</w:t>
      </w:r>
      <w:r>
        <w:tab/>
        <w:t>-2.65284131390959</w:t>
      </w:r>
      <w:r>
        <w:tab/>
        <w:t>5.55741341249221e-05</w:t>
      </w:r>
      <w:r>
        <w:tab/>
        <w:t>0.000193231903135505</w:t>
      </w:r>
      <w:r>
        <w:tab/>
        <w:t>2.13067061421314</w:t>
      </w:r>
      <w:r>
        <w:tab/>
        <w:t>6.17652777840439</w:t>
      </w:r>
      <w:r>
        <w:tab/>
        <w:t>2.12337600008639</w:t>
      </w:r>
      <w:r>
        <w:tab/>
        <w:t>26.4830397608894</w:t>
      </w:r>
      <w:r>
        <w:tab/>
        <w:t>23.2078610118939</w:t>
      </w:r>
      <w:r>
        <w:tab/>
        <w:t>16.0701959152351</w:t>
      </w:r>
      <w:r>
        <w:tab/>
        <w:t>down</w:t>
      </w:r>
      <w:r>
        <w:tab/>
        <w:t>2.0</w:t>
      </w:r>
      <w:r>
        <w:tab/>
        <w:t>6.0</w:t>
      </w:r>
      <w:r>
        <w:tab/>
        <w:t>2.0</w:t>
      </w:r>
      <w:r>
        <w:tab/>
        <w:t>28.0</w:t>
      </w:r>
      <w:r>
        <w:tab/>
        <w:t>28.0</w:t>
      </w:r>
      <w:r>
        <w:tab/>
        <w:t>15.0</w:t>
      </w:r>
    </w:p>
    <w:p w14:paraId="4A11178C" w14:textId="77777777" w:rsidR="004C528E" w:rsidRDefault="004C528E" w:rsidP="004C528E">
      <w:r>
        <w:t>KCNH2</w:t>
      </w:r>
      <w:r>
        <w:tab/>
        <w:t>4.69212958552419</w:t>
      </w:r>
      <w:r>
        <w:tab/>
        <w:t>5.70100831187455e-05</w:t>
      </w:r>
      <w:r>
        <w:tab/>
        <w:t>0.000197859210823919</w:t>
      </w:r>
      <w:r>
        <w:lastRenderedPageBreak/>
        <w:tab/>
        <w:t>12.7840236852788</w:t>
      </w:r>
      <w:r>
        <w:tab/>
        <w:t>20.5884259280146</w:t>
      </w:r>
      <w:r>
        <w:tab/>
        <w:t>15.9253200006479</w:t>
      </w:r>
      <w:r>
        <w:tab/>
        <w:t>0</w:t>
      </w:r>
      <w:r>
        <w:tab/>
        <w:t>0</w:t>
      </w:r>
      <w:r>
        <w:tab/>
        <w:t>2.14269278869801</w:t>
      </w:r>
      <w:r>
        <w:tab/>
        <w:t>up</w:t>
      </w:r>
      <w:r>
        <w:tab/>
        <w:t>12.0</w:t>
      </w:r>
      <w:r>
        <w:tab/>
        <w:t>20.0</w:t>
      </w:r>
      <w:r>
        <w:tab/>
        <w:t>15.0</w:t>
      </w:r>
      <w:r>
        <w:tab/>
        <w:t>0.0</w:t>
      </w:r>
      <w:r>
        <w:tab/>
        <w:t>0.0</w:t>
      </w:r>
      <w:r>
        <w:tab/>
        <w:t>2.0</w:t>
      </w:r>
    </w:p>
    <w:p w14:paraId="0CC138B1" w14:textId="77777777" w:rsidR="004C528E" w:rsidRDefault="004C528E" w:rsidP="004C528E">
      <w:r>
        <w:t>FRRS1</w:t>
      </w:r>
      <w:r>
        <w:tab/>
        <w:t>1.16575726954963</w:t>
      </w:r>
      <w:r>
        <w:tab/>
        <w:t>5.70234394615901e-05</w:t>
      </w:r>
      <w:r>
        <w:tab/>
        <w:t>0.000197865027545952</w:t>
      </w:r>
      <w:r>
        <w:tab/>
        <w:t>70.3121302690335</w:t>
      </w:r>
      <w:r>
        <w:tab/>
        <w:t>60.7358564876432</w:t>
      </w:r>
      <w:r>
        <w:tab/>
        <w:t>70.0714080028508</w:t>
      </w:r>
      <w:r>
        <w:tab/>
        <w:t>37.8329139441278</w:t>
      </w:r>
      <w:r>
        <w:tab/>
        <w:t>23.2078610118939</w:t>
      </w:r>
      <w:r>
        <w:tab/>
        <w:t>28.9263526474231</w:t>
      </w:r>
      <w:r>
        <w:tab/>
        <w:t>up</w:t>
      </w:r>
      <w:r>
        <w:tab/>
        <w:t>66.0</w:t>
      </w:r>
      <w:r>
        <w:tab/>
        <w:t>59.0</w:t>
      </w:r>
      <w:r>
        <w:tab/>
        <w:t>66.0</w:t>
      </w:r>
      <w:r>
        <w:tab/>
        <w:t>40.0</w:t>
      </w:r>
      <w:r>
        <w:tab/>
        <w:t>28.0</w:t>
      </w:r>
      <w:r>
        <w:tab/>
        <w:t>27.0</w:t>
      </w:r>
    </w:p>
    <w:p w14:paraId="6BA8A82E" w14:textId="77777777" w:rsidR="004C528E" w:rsidRDefault="004C528E" w:rsidP="004C528E">
      <w:r>
        <w:t>LOC101927239</w:t>
      </w:r>
      <w:r>
        <w:tab/>
        <w:t>-5.64061530801863</w:t>
      </w:r>
      <w:r>
        <w:tab/>
        <w:t>5.71978629636431e-05</w:t>
      </w:r>
      <w:r>
        <w:tab/>
        <w:t>0.000198429612656996</w:t>
      </w:r>
      <w:r>
        <w:tab/>
        <w:t>0</w:t>
      </w:r>
      <w:r>
        <w:tab/>
        <w:t>0</w:t>
      </w:r>
      <w:r>
        <w:tab/>
        <w:t>0</w:t>
      </w:r>
      <w:r>
        <w:tab/>
        <w:t>6.62075994022236</w:t>
      </w:r>
      <w:r>
        <w:tab/>
        <w:t>11.6039305059469</w:t>
      </w:r>
      <w:r>
        <w:tab/>
        <w:t>10.71346394349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7.0</w:t>
      </w:r>
      <w:r>
        <w:tab/>
        <w:t>14.0</w:t>
      </w:r>
      <w:r>
        <w:tab/>
        <w:t>10.0</w:t>
      </w:r>
    </w:p>
    <w:p w14:paraId="4048CA4C" w14:textId="77777777" w:rsidR="004C528E" w:rsidRDefault="004C528E" w:rsidP="004C528E">
      <w:r>
        <w:t>EGLN3</w:t>
      </w:r>
      <w:r>
        <w:tab/>
        <w:t>1.68403227329995</w:t>
      </w:r>
      <w:r>
        <w:tab/>
        <w:t>5.73971295140079e-05</w:t>
      </w:r>
      <w:r>
        <w:tab/>
        <w:t>0.000198998643873781</w:t>
      </w:r>
      <w:r>
        <w:tab/>
        <w:t>54.332100662435</w:t>
      </w:r>
      <w:r>
        <w:tab/>
        <w:t>27.7943750028198</w:t>
      </w:r>
      <w:r>
        <w:tab/>
        <w:t>39.2824560015982</w:t>
      </w:r>
      <w:r>
        <w:tab/>
        <w:t>17.0248112748575</w:t>
      </w:r>
      <w:r>
        <w:tab/>
        <w:t>9.11737396895832</w:t>
      </w:r>
      <w:r>
        <w:tab/>
        <w:t>11.7848103378391</w:t>
      </w:r>
      <w:r>
        <w:tab/>
        <w:t>up</w:t>
      </w:r>
      <w:r>
        <w:tab/>
        <w:t>51.0</w:t>
      </w:r>
      <w:r>
        <w:tab/>
        <w:t>27.0</w:t>
      </w:r>
      <w:r>
        <w:tab/>
        <w:t>37.0</w:t>
      </w:r>
      <w:r>
        <w:tab/>
        <w:t>18.0</w:t>
      </w:r>
      <w:r>
        <w:tab/>
        <w:t>11.0</w:t>
      </w:r>
      <w:r>
        <w:tab/>
        <w:t>11.0</w:t>
      </w:r>
    </w:p>
    <w:p w14:paraId="43859A81" w14:textId="77777777" w:rsidR="004C528E" w:rsidRDefault="004C528E" w:rsidP="004C528E">
      <w:r>
        <w:t>RUNDC3B</w:t>
      </w:r>
      <w:r>
        <w:tab/>
        <w:t>1.58625947258293</w:t>
      </w:r>
      <w:r>
        <w:tab/>
        <w:t>5.7874510288147e-05</w:t>
      </w:r>
      <w:r>
        <w:tab/>
        <w:t>0.000200530620634324</w:t>
      </w:r>
      <w:r>
        <w:tab/>
        <w:t>37.2867357487299</w:t>
      </w:r>
      <w:r>
        <w:tab/>
        <w:t>43.2356944488308</w:t>
      </w:r>
      <w:r>
        <w:tab/>
        <w:t>57.3311520023325</w:t>
      </w:r>
      <w:r>
        <w:tab/>
        <w:t>15.1331655776511</w:t>
      </w:r>
      <w:r>
        <w:tab/>
        <w:t>22.3790088328977</w:t>
      </w:r>
      <w:r>
        <w:tab/>
        <w:t>7.49942476044304</w:t>
      </w:r>
      <w:r>
        <w:tab/>
        <w:t>up</w:t>
      </w:r>
      <w:r>
        <w:tab/>
        <w:t>35.0</w:t>
      </w:r>
      <w:r>
        <w:tab/>
        <w:t>42.0</w:t>
      </w:r>
      <w:r>
        <w:tab/>
        <w:t>54.0</w:t>
      </w:r>
      <w:r>
        <w:tab/>
        <w:t>16.0</w:t>
      </w:r>
      <w:r>
        <w:tab/>
        <w:t>27.0</w:t>
      </w:r>
      <w:r>
        <w:tab/>
        <w:t>7.0</w:t>
      </w:r>
    </w:p>
    <w:p w14:paraId="778518FB" w14:textId="77777777" w:rsidR="004C528E" w:rsidRDefault="004C528E" w:rsidP="004C528E">
      <w:r>
        <w:t>NPBWR1</w:t>
      </w:r>
      <w:r>
        <w:tab/>
        <w:t>2.15510279752928</w:t>
      </w:r>
      <w:r>
        <w:tab/>
        <w:t>5.79154718939891e-05</w:t>
      </w:r>
      <w:r>
        <w:tab/>
        <w:t>0.000200631512041754</w:t>
      </w:r>
      <w:r>
        <w:tab/>
        <w:t>28.7640532918774</w:t>
      </w:r>
      <w:r>
        <w:tab/>
        <w:t>27.7943750028198</w:t>
      </w:r>
      <w:r>
        <w:tab/>
        <w:t>22.2954480009071</w:t>
      </w:r>
      <w:r>
        <w:tab/>
        <w:t>2.83746854580958</w:t>
      </w:r>
      <w:r>
        <w:tab/>
        <w:t>8.28852178996211</w:t>
      </w:r>
      <w:r>
        <w:tab/>
        <w:t>6.42807836609403</w:t>
      </w:r>
      <w:r>
        <w:tab/>
        <w:t>up</w:t>
      </w:r>
      <w:r>
        <w:tab/>
        <w:t>27.0</w:t>
      </w:r>
      <w:r>
        <w:tab/>
        <w:t>27.0</w:t>
      </w:r>
      <w:r>
        <w:tab/>
        <w:t>21.0</w:t>
      </w:r>
      <w:r>
        <w:tab/>
        <w:t>3.0</w:t>
      </w:r>
      <w:r>
        <w:tab/>
        <w:t>10.0</w:t>
      </w:r>
      <w:r>
        <w:tab/>
        <w:t>6.0</w:t>
      </w:r>
    </w:p>
    <w:p w14:paraId="481C5862" w14:textId="77777777" w:rsidR="004C528E" w:rsidRDefault="004C528E" w:rsidP="004C528E">
      <w:r>
        <w:t>LOC389895</w:t>
      </w:r>
      <w:r>
        <w:tab/>
        <w:t>3.70779360372386</w:t>
      </w:r>
      <w:r>
        <w:tab/>
        <w:t>5.81603020082304e-05</w:t>
      </w:r>
      <w:r>
        <w:tab/>
        <w:t>0.000201397284550168</w:t>
      </w:r>
      <w:r>
        <w:tab/>
        <w:t>20.2413708350248</w:t>
      </w:r>
      <w:r>
        <w:tab/>
        <w:t>11.3236342604081</w:t>
      </w:r>
      <w:r>
        <w:tab/>
        <w:t>16.9870080006911</w:t>
      </w:r>
      <w:r>
        <w:tab/>
        <w:t>1.89164569720639</w:t>
      </w:r>
      <w:r>
        <w:tab/>
        <w:t>1.65770435799242</w:t>
      </w:r>
      <w:r>
        <w:tab/>
        <w:t>0</w:t>
      </w:r>
      <w:r>
        <w:tab/>
        <w:t>up</w:t>
      </w:r>
      <w:r>
        <w:tab/>
        <w:t>19.0</w:t>
      </w:r>
      <w:r>
        <w:tab/>
        <w:t>11.0</w:t>
      </w:r>
      <w:r>
        <w:tab/>
        <w:t>16.0</w:t>
      </w:r>
      <w:r>
        <w:tab/>
        <w:t>2.0</w:t>
      </w:r>
      <w:r>
        <w:tab/>
        <w:t>2.0</w:t>
      </w:r>
      <w:r>
        <w:tab/>
        <w:t>0.0</w:t>
      </w:r>
    </w:p>
    <w:p w14:paraId="0277838B" w14:textId="77777777" w:rsidR="004C528E" w:rsidRDefault="004C528E" w:rsidP="004C528E">
      <w:r>
        <w:t>CLDN16</w:t>
      </w:r>
      <w:r>
        <w:tab/>
        <w:t>-2.4485153914419</w:t>
      </w:r>
      <w:r>
        <w:tab/>
        <w:t>5.8534448285875e-05</w:t>
      </w:r>
      <w:r>
        <w:tab/>
        <w:t>0.0002026514518624</w:t>
      </w:r>
      <w:r>
        <w:tab/>
        <w:t>4.26134122842627</w:t>
      </w:r>
      <w:r>
        <w:tab/>
        <w:t>6.17652777840439</w:t>
      </w:r>
      <w:r>
        <w:tab/>
        <w:t>2.12337600008639</w:t>
      </w:r>
      <w:r>
        <w:tab/>
        <w:t>20.8081026692703</w:t>
      </w:r>
      <w:r>
        <w:tab/>
        <w:t>22.3790088328977</w:t>
      </w:r>
      <w:r>
        <w:tab/>
        <w:t>25.7123134643761</w:t>
      </w:r>
      <w:r>
        <w:tab/>
        <w:t>down</w:t>
      </w:r>
      <w:r>
        <w:tab/>
        <w:t>4.0</w:t>
      </w:r>
      <w:r>
        <w:tab/>
        <w:t>6.0</w:t>
      </w:r>
      <w:r>
        <w:tab/>
        <w:t>2.0</w:t>
      </w:r>
      <w:r>
        <w:tab/>
        <w:t>22.0</w:t>
      </w:r>
      <w:r>
        <w:tab/>
        <w:t>27.0</w:t>
      </w:r>
      <w:r>
        <w:tab/>
        <w:t>24.0</w:t>
      </w:r>
    </w:p>
    <w:p w14:paraId="3DFE1A1A" w14:textId="77777777" w:rsidR="004C528E" w:rsidRDefault="004C528E" w:rsidP="004C528E">
      <w:r>
        <w:t>DCHS2</w:t>
      </w:r>
      <w:r>
        <w:tab/>
        <w:t>2.68357130851268</w:t>
      </w:r>
      <w:r>
        <w:tab/>
        <w:t>5.871584556051e-05</w:t>
      </w:r>
      <w:r>
        <w:tab/>
        <w:t>0.000203154906820882</w:t>
      </w:r>
      <w:r>
        <w:tab/>
        <w:t>24.5027120634511</w:t>
      </w:r>
      <w:r>
        <w:tab/>
        <w:t>19.5590046316139</w:t>
      </w:r>
      <w:r>
        <w:tab/>
        <w:t>15.9253200006479</w:t>
      </w:r>
      <w:r>
        <w:tab/>
        <w:t>1.89164569720639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23.0</w:t>
      </w:r>
      <w:r>
        <w:tab/>
        <w:t>19.0</w:t>
      </w:r>
      <w:r>
        <w:tab/>
        <w:t>15.0</w:t>
      </w:r>
      <w:r>
        <w:tab/>
        <w:t>2.0</w:t>
      </w:r>
      <w:r>
        <w:tab/>
        <w:t>5.0</w:t>
      </w:r>
      <w:r>
        <w:tab/>
        <w:t>3.0</w:t>
      </w:r>
    </w:p>
    <w:p w14:paraId="583C3089" w14:textId="77777777" w:rsidR="004C528E" w:rsidRDefault="004C528E" w:rsidP="004C528E">
      <w:r>
        <w:t>SLC22A2</w:t>
      </w:r>
      <w:r>
        <w:tab/>
        <w:t>-1.16386934331129</w:t>
      </w:r>
      <w:r>
        <w:tab/>
        <w:t>5.89935619393187e-05</w:t>
      </w:r>
      <w:r>
        <w:tab/>
        <w:t>0.000204074114611407</w:t>
      </w:r>
      <w:r>
        <w:tab/>
        <w:t>25.5680473705576</w:t>
      </w:r>
      <w:r>
        <w:tab/>
        <w:t>36.0297453740256</w:t>
      </w:r>
      <w:r>
        <w:tab/>
        <w:t>26.5422000010799</w:t>
      </w:r>
      <w:r>
        <w:tab/>
        <w:t>60.5326623106044</w:t>
      </w:r>
      <w:r>
        <w:tab/>
        <w:t>69.6235830356817</w:t>
      </w:r>
      <w:r>
        <w:tab/>
        <w:t>67.4948228439873</w:t>
      </w:r>
      <w:r>
        <w:tab/>
        <w:t>down</w:t>
      </w:r>
      <w:r>
        <w:tab/>
        <w:t>24.0</w:t>
      </w:r>
      <w:r>
        <w:tab/>
        <w:t>35.0</w:t>
      </w:r>
      <w:r>
        <w:tab/>
        <w:t>25.0</w:t>
      </w:r>
      <w:r>
        <w:tab/>
        <w:t>64.0</w:t>
      </w:r>
      <w:r>
        <w:tab/>
        <w:t>84.0</w:t>
      </w:r>
      <w:r>
        <w:tab/>
        <w:t>63.0</w:t>
      </w:r>
    </w:p>
    <w:p w14:paraId="181EE77E" w14:textId="77777777" w:rsidR="004C528E" w:rsidRDefault="004C528E" w:rsidP="004C528E">
      <w:r>
        <w:t>KBTBD8</w:t>
      </w:r>
      <w:r>
        <w:tab/>
        <w:t>1.52192266147124</w:t>
      </w:r>
      <w:r>
        <w:tab/>
        <w:t>6.08683445149433e-05</w:t>
      </w:r>
      <w:r>
        <w:tab/>
        <w:t>0.000210044765957046</w:t>
      </w:r>
      <w:r>
        <w:tab/>
        <w:t>41.5480769771562</w:t>
      </w:r>
      <w:r>
        <w:tab/>
        <w:t>40.1474305596286</w:t>
      </w:r>
      <w:r>
        <w:tab/>
        <w:t>40.3441440016414</w:t>
      </w:r>
      <w:r>
        <w:tab/>
        <w:t>13.2415198804447</w:t>
      </w:r>
      <w:r>
        <w:tab/>
        <w:t>12.4327826849432</w:t>
      </w:r>
      <w:r>
        <w:tab/>
        <w:t>17.1415423095841</w:t>
      </w:r>
      <w:r>
        <w:tab/>
        <w:t>up</w:t>
      </w:r>
      <w:r>
        <w:tab/>
        <w:t>39.0</w:t>
      </w:r>
      <w:r>
        <w:tab/>
        <w:t>39.0</w:t>
      </w:r>
      <w:r>
        <w:tab/>
        <w:t>38.0</w:t>
      </w:r>
      <w:r>
        <w:tab/>
        <w:t>14.0</w:t>
      </w:r>
      <w:r>
        <w:tab/>
        <w:t>15.0</w:t>
      </w:r>
      <w:r>
        <w:tab/>
        <w:t>16.0</w:t>
      </w:r>
    </w:p>
    <w:p w14:paraId="74A37994" w14:textId="77777777" w:rsidR="004C528E" w:rsidRDefault="004C528E" w:rsidP="004C528E">
      <w:r>
        <w:t>PLTP</w:t>
      </w:r>
      <w:r>
        <w:tab/>
        <w:t>1.13014416757068</w:t>
      </w:r>
      <w:r>
        <w:tab/>
        <w:t>6.17045627128879e-05</w:t>
      </w:r>
      <w:r>
        <w:tab/>
        <w:t>0.000212800344535082</w:t>
      </w:r>
      <w:r>
        <w:tab/>
        <w:t>64.9854537335007</w:t>
      </w:r>
      <w:r>
        <w:tab/>
        <w:t>97.7950231580696</w:t>
      </w:r>
      <w:r>
        <w:tab/>
        <w:t>72.1947840029372</w:t>
      </w:r>
      <w:r>
        <w:tab/>
        <w:t>38.778736792731</w:t>
      </w:r>
      <w:r>
        <w:tab/>
        <w:t>25.6944175488825</w:t>
      </w:r>
      <w:r>
        <w:tab/>
        <w:t>43.9252021683092</w:t>
      </w:r>
      <w:r>
        <w:tab/>
        <w:t>up</w:t>
      </w:r>
      <w:r>
        <w:tab/>
        <w:t>61.0</w:t>
      </w:r>
      <w:r>
        <w:tab/>
        <w:t>95.0</w:t>
      </w:r>
      <w:r>
        <w:tab/>
        <w:t>68.0</w:t>
      </w:r>
      <w:r>
        <w:tab/>
        <w:t>41.0</w:t>
      </w:r>
      <w:r>
        <w:tab/>
        <w:t>31.0</w:t>
      </w:r>
      <w:r>
        <w:tab/>
        <w:t>41.0</w:t>
      </w:r>
    </w:p>
    <w:p w14:paraId="3E7C146F" w14:textId="77777777" w:rsidR="004C528E" w:rsidRDefault="004C528E" w:rsidP="004C528E">
      <w:r>
        <w:t>HPD</w:t>
      </w:r>
      <w:r>
        <w:tab/>
        <w:t>2.42120278811192</w:t>
      </w:r>
      <w:r>
        <w:tab/>
        <w:t>6.24099115799064e-05</w:t>
      </w:r>
      <w:r>
        <w:tab/>
        <w:t>0.000215057750643534</w:t>
      </w:r>
      <w:r>
        <w:lastRenderedPageBreak/>
        <w:tab/>
        <w:t>19.1760355279182</w:t>
      </w:r>
      <w:r>
        <w:tab/>
        <w:t>24.7061111136176</w:t>
      </w:r>
      <w:r>
        <w:tab/>
        <w:t>21.2337600008639</w:t>
      </w:r>
      <w:r>
        <w:tab/>
        <w:t>4.72911424301597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18.0</w:t>
      </w:r>
      <w:r>
        <w:tab/>
        <w:t>24.0</w:t>
      </w:r>
      <w:r>
        <w:tab/>
        <w:t>20.0</w:t>
      </w:r>
      <w:r>
        <w:tab/>
        <w:t>5.0</w:t>
      </w:r>
      <w:r>
        <w:tab/>
        <w:t>5.0</w:t>
      </w:r>
      <w:r>
        <w:tab/>
        <w:t>3.0</w:t>
      </w:r>
    </w:p>
    <w:p w14:paraId="3928AEEE" w14:textId="77777777" w:rsidR="004C528E" w:rsidRDefault="004C528E" w:rsidP="004C528E">
      <w:r>
        <w:t>RAPGEF5</w:t>
      </w:r>
      <w:r>
        <w:tab/>
        <w:t>-2.27172895922492</w:t>
      </w:r>
      <w:r>
        <w:tab/>
        <w:t>6.60611328888201e-05</w:t>
      </w:r>
      <w:r>
        <w:tab/>
        <w:t>0.000227039073064843</w:t>
      </w:r>
      <w:r>
        <w:tab/>
        <w:t>4.26134122842627</w:t>
      </w:r>
      <w:r>
        <w:tab/>
        <w:t>12.3530555568088</w:t>
      </w:r>
      <w:r>
        <w:tab/>
        <w:t>1.06168800004319</w:t>
      </w:r>
      <w:r>
        <w:tab/>
        <w:t>22.6997483664767</w:t>
      </w:r>
      <w:r>
        <w:tab/>
        <w:t>33.1540871598484</w:t>
      </w:r>
      <w:r>
        <w:tab/>
        <w:t>29.9976990417721</w:t>
      </w:r>
      <w:r>
        <w:tab/>
        <w:t>down</w:t>
      </w:r>
      <w:r>
        <w:tab/>
        <w:t>4.0</w:t>
      </w:r>
      <w:r>
        <w:tab/>
        <w:t>12.0</w:t>
      </w:r>
      <w:r>
        <w:tab/>
        <w:t>1.0</w:t>
      </w:r>
      <w:r>
        <w:tab/>
        <w:t>24.0</w:t>
      </w:r>
      <w:r>
        <w:tab/>
        <w:t>40.0</w:t>
      </w:r>
      <w:r>
        <w:tab/>
        <w:t>28.0</w:t>
      </w:r>
    </w:p>
    <w:p w14:paraId="68CBBAAC" w14:textId="77777777" w:rsidR="004C528E" w:rsidRDefault="004C528E" w:rsidP="004C528E">
      <w:r>
        <w:t>HLA-DPA1</w:t>
      </w:r>
      <w:r>
        <w:tab/>
        <w:t>2.82408796653594</w:t>
      </w:r>
      <w:r>
        <w:tab/>
        <w:t>6.71584581453292e-05</w:t>
      </w:r>
      <w:r>
        <w:tab/>
        <w:t>0.00023052974285347</w:t>
      </w:r>
      <w:r>
        <w:tab/>
        <w:t>20.2413708350248</w:t>
      </w:r>
      <w:r>
        <w:tab/>
        <w:t>21.6178472244154</w:t>
      </w:r>
      <w:r>
        <w:tab/>
        <w:t>22.2954480009071</w:t>
      </w:r>
      <w:r>
        <w:tab/>
        <w:t>0</w:t>
      </w:r>
      <w:r>
        <w:tab/>
        <w:t>7.45966961096589</w:t>
      </w:r>
      <w:r>
        <w:tab/>
        <w:t>1.07134639434901</w:t>
      </w:r>
      <w:r>
        <w:tab/>
        <w:t>up</w:t>
      </w:r>
      <w:r>
        <w:tab/>
        <w:t>19.0</w:t>
      </w:r>
      <w:r>
        <w:tab/>
        <w:t>21.0</w:t>
      </w:r>
      <w:r>
        <w:tab/>
        <w:t>21.0</w:t>
      </w:r>
      <w:r>
        <w:tab/>
        <w:t>0.0</w:t>
      </w:r>
      <w:r>
        <w:tab/>
        <w:t>9.0</w:t>
      </w:r>
      <w:r>
        <w:tab/>
        <w:t>1.0</w:t>
      </w:r>
    </w:p>
    <w:p w14:paraId="6AC54CFF" w14:textId="77777777" w:rsidR="004C528E" w:rsidRDefault="004C528E" w:rsidP="004C528E">
      <w:r>
        <w:t>JAK3</w:t>
      </w:r>
      <w:r>
        <w:tab/>
        <w:t>1.19888705806571</w:t>
      </w:r>
      <w:r>
        <w:tab/>
        <w:t>7.18171355632167e-05</w:t>
      </w:r>
      <w:r>
        <w:tab/>
        <w:t>0.000245328146086084</w:t>
      </w:r>
      <w:r>
        <w:tab/>
        <w:t>54.332100662435</w:t>
      </w:r>
      <w:r>
        <w:tab/>
        <w:t>56.6181713020403</w:t>
      </w:r>
      <w:r>
        <w:tab/>
        <w:t>73.2564720029804</w:t>
      </w:r>
      <w:r>
        <w:tab/>
        <w:t>29.320508306699</w:t>
      </w:r>
      <w:r>
        <w:tab/>
        <w:t>22.3790088328977</w:t>
      </w:r>
      <w:r>
        <w:tab/>
        <w:t>28.9263526474231</w:t>
      </w:r>
      <w:r>
        <w:tab/>
        <w:t>up</w:t>
      </w:r>
      <w:r>
        <w:tab/>
        <w:t>51.0</w:t>
      </w:r>
      <w:r>
        <w:tab/>
        <w:t>55.0</w:t>
      </w:r>
      <w:r>
        <w:tab/>
        <w:t>69.0</w:t>
      </w:r>
      <w:r>
        <w:tab/>
        <w:t>31.0</w:t>
      </w:r>
      <w:r>
        <w:tab/>
        <w:t>27.0</w:t>
      </w:r>
      <w:r>
        <w:tab/>
        <w:t>27.0</w:t>
      </w:r>
    </w:p>
    <w:p w14:paraId="2E27BDC9" w14:textId="77777777" w:rsidR="004C528E" w:rsidRDefault="004C528E" w:rsidP="004C528E">
      <w:r>
        <w:t>ENTPD2</w:t>
      </w:r>
      <w:r>
        <w:tab/>
        <w:t>-1.17482683079667</w:t>
      </w:r>
      <w:r>
        <w:tab/>
        <w:t>7.20765918386798e-05</w:t>
      </w:r>
      <w:r>
        <w:tab/>
        <w:t>0.000246115191644273</w:t>
      </w:r>
      <w:r>
        <w:tab/>
        <w:t>31.9600592131971</w:t>
      </w:r>
      <w:r>
        <w:tab/>
        <w:t>28.8237962992205</w:t>
      </w:r>
      <w:r>
        <w:tab/>
        <w:t>22.2954480009071</w:t>
      </w:r>
      <w:r>
        <w:tab/>
        <w:t>66.2075994022236</w:t>
      </w:r>
      <w:r>
        <w:tab/>
        <w:t>61.3350612457196</w:t>
      </w:r>
      <w:r>
        <w:tab/>
        <w:t>59.9953980835443</w:t>
      </w:r>
      <w:r>
        <w:tab/>
        <w:t>down</w:t>
      </w:r>
      <w:r>
        <w:tab/>
        <w:t>30.0</w:t>
      </w:r>
      <w:r>
        <w:tab/>
        <w:t>28.0</w:t>
      </w:r>
      <w:r>
        <w:tab/>
        <w:t>21.0</w:t>
      </w:r>
      <w:r>
        <w:tab/>
        <w:t>70.0</w:t>
      </w:r>
      <w:r>
        <w:tab/>
        <w:t>74.0</w:t>
      </w:r>
      <w:r>
        <w:tab/>
        <w:t>56.0</w:t>
      </w:r>
    </w:p>
    <w:p w14:paraId="45A89845" w14:textId="77777777" w:rsidR="004C528E" w:rsidRDefault="004C528E" w:rsidP="004C528E">
      <w:r>
        <w:t>NIPAL2</w:t>
      </w:r>
      <w:r>
        <w:tab/>
        <w:t>1.41815711522971</w:t>
      </w:r>
      <w:r>
        <w:tab/>
        <w:t>7.21611478646182e-05</w:t>
      </w:r>
      <w:r>
        <w:tab/>
        <w:t>0.000246326471121126</w:t>
      </w:r>
      <w:r>
        <w:tab/>
        <w:t>66.0507890406073</w:t>
      </w:r>
      <w:r>
        <w:tab/>
        <w:t>37.0591666704264</w:t>
      </w:r>
      <w:r>
        <w:tab/>
        <w:t>50.9610240020733</w:t>
      </w:r>
      <w:r>
        <w:tab/>
        <w:t>15.1331655776511</w:t>
      </w:r>
      <w:r>
        <w:tab/>
        <w:t>24.8655653698863</w:t>
      </w:r>
      <w:r>
        <w:tab/>
        <w:t>17.1415423095841</w:t>
      </w:r>
      <w:r>
        <w:tab/>
        <w:t>up</w:t>
      </w:r>
      <w:r>
        <w:tab/>
        <w:t>62.0</w:t>
      </w:r>
      <w:r>
        <w:tab/>
        <w:t>36.0</w:t>
      </w:r>
      <w:r>
        <w:tab/>
        <w:t>48.0</w:t>
      </w:r>
      <w:r>
        <w:tab/>
        <w:t>16.0</w:t>
      </w:r>
      <w:r>
        <w:tab/>
        <w:t>30.0</w:t>
      </w:r>
      <w:r>
        <w:tab/>
        <w:t>16.0</w:t>
      </w:r>
    </w:p>
    <w:p w14:paraId="6FE65725" w14:textId="77777777" w:rsidR="004C528E" w:rsidRDefault="004C528E" w:rsidP="004C528E">
      <w:r>
        <w:t>FBXO15</w:t>
      </w:r>
      <w:r>
        <w:tab/>
        <w:t>2.0479829644313</w:t>
      </w:r>
      <w:r>
        <w:tab/>
        <w:t>7.31295684725562e-05</w:t>
      </w:r>
      <w:r>
        <w:tab/>
        <w:t>0.000249358874783636</w:t>
      </w:r>
      <w:r>
        <w:tab/>
        <w:t>40.4827416700496</w:t>
      </w:r>
      <w:r>
        <w:tab/>
        <w:t>29.8532175956212</w:t>
      </w:r>
      <w:r>
        <w:tab/>
        <w:t>21.2337600008639</w:t>
      </w:r>
      <w:r>
        <w:tab/>
        <w:t>6.62075994022236</w:t>
      </w:r>
      <w:r>
        <w:tab/>
        <w:t>3.31540871598484</w:t>
      </w:r>
      <w:r>
        <w:tab/>
        <w:t>12.8561567321881</w:t>
      </w:r>
      <w:r>
        <w:tab/>
        <w:t>up</w:t>
      </w:r>
      <w:r>
        <w:tab/>
        <w:t>38.0</w:t>
      </w:r>
      <w:r>
        <w:tab/>
        <w:t>29.0</w:t>
      </w:r>
      <w:r>
        <w:tab/>
        <w:t>20.0</w:t>
      </w:r>
      <w:r>
        <w:tab/>
        <w:t>7.0</w:t>
      </w:r>
      <w:r>
        <w:tab/>
        <w:t>4.0</w:t>
      </w:r>
      <w:r>
        <w:tab/>
        <w:t>12.0</w:t>
      </w:r>
    </w:p>
    <w:p w14:paraId="72AA1C9A" w14:textId="77777777" w:rsidR="004C528E" w:rsidRDefault="004C528E" w:rsidP="004C528E">
      <w:r>
        <w:t>ANXA10</w:t>
      </w:r>
      <w:r>
        <w:tab/>
        <w:t>-1.87523861275918</w:t>
      </w:r>
      <w:r>
        <w:tab/>
        <w:t>7.47833286804729e-05</w:t>
      </w:r>
      <w:r>
        <w:tab/>
        <w:t>0.000254639113135118</w:t>
      </w:r>
      <w:r>
        <w:tab/>
        <w:t>11.7186883781723</w:t>
      </w:r>
      <w:r>
        <w:tab/>
        <w:t>4.11768518560293</w:t>
      </w:r>
      <w:r>
        <w:tab/>
        <w:t>11.6785680004751</w:t>
      </w:r>
      <w:r>
        <w:tab/>
        <w:t>24.5913940636831</w:t>
      </w:r>
      <w:r>
        <w:tab/>
        <w:t>36.4694958758333</w:t>
      </w:r>
      <w:r>
        <w:tab/>
        <w:t>39.6398165909132</w:t>
      </w:r>
      <w:r>
        <w:tab/>
        <w:t>down</w:t>
      </w:r>
      <w:r>
        <w:tab/>
        <w:t>11.0</w:t>
      </w:r>
      <w:r>
        <w:tab/>
        <w:t>4.0</w:t>
      </w:r>
      <w:r>
        <w:tab/>
        <w:t>11.0</w:t>
      </w:r>
      <w:r>
        <w:tab/>
        <w:t>26.0</w:t>
      </w:r>
      <w:r>
        <w:tab/>
        <w:t>44.0</w:t>
      </w:r>
      <w:r>
        <w:tab/>
        <w:t>37.0</w:t>
      </w:r>
    </w:p>
    <w:p w14:paraId="03182B06" w14:textId="77777777" w:rsidR="004C528E" w:rsidRDefault="004C528E" w:rsidP="004C528E">
      <w:r>
        <w:t>CYP1A1</w:t>
      </w:r>
      <w:r>
        <w:tab/>
        <w:t>-3.32506239767596</w:t>
      </w:r>
      <w:r>
        <w:tab/>
        <w:t>7.64944468045521e-05</w:t>
      </w:r>
      <w:r>
        <w:tab/>
        <w:t>0.000260047346752782</w:t>
      </w:r>
      <w:r>
        <w:tab/>
        <w:t>1.06533530710657</w:t>
      </w:r>
      <w:r>
        <w:tab/>
        <w:t>3.0882638892022</w:t>
      </w:r>
      <w:r>
        <w:tab/>
        <w:t>1.06168800004319</w:t>
      </w:r>
      <w:r>
        <w:tab/>
        <w:t>19.8622798206671</w:t>
      </w:r>
      <w:r>
        <w:tab/>
        <w:t>11.6039305059469</w:t>
      </w:r>
      <w:r>
        <w:tab/>
        <w:t>21.4269278869801</w:t>
      </w:r>
      <w:r>
        <w:tab/>
        <w:t>down</w:t>
      </w:r>
      <w:r>
        <w:tab/>
        <w:t>1.0</w:t>
      </w:r>
      <w:r>
        <w:tab/>
        <w:t>3.0</w:t>
      </w:r>
      <w:r>
        <w:tab/>
        <w:t>1.0</w:t>
      </w:r>
      <w:r>
        <w:tab/>
        <w:t>21.0</w:t>
      </w:r>
      <w:r>
        <w:tab/>
        <w:t>14.0</w:t>
      </w:r>
      <w:r>
        <w:tab/>
        <w:t>20.0</w:t>
      </w:r>
    </w:p>
    <w:p w14:paraId="51372805" w14:textId="77777777" w:rsidR="004C528E" w:rsidRDefault="004C528E" w:rsidP="004C528E">
      <w:r>
        <w:t>MAGEB17</w:t>
      </w:r>
      <w:r>
        <w:tab/>
        <w:t>-5.25093013141017</w:t>
      </w:r>
      <w:r>
        <w:tab/>
        <w:t>7.86368616110837e-05</w:t>
      </w:r>
      <w:r>
        <w:tab/>
        <w:t>0.000266848644970304</w:t>
      </w:r>
      <w:r>
        <w:tab/>
        <w:t>1.06533530710657</w:t>
      </w:r>
      <w:r>
        <w:tab/>
        <w:t>0</w:t>
      </w:r>
      <w:r>
        <w:tab/>
        <w:t>0</w:t>
      </w:r>
      <w:r>
        <w:tab/>
        <w:t>19.8622798206671</w:t>
      </w:r>
      <w:r>
        <w:tab/>
        <w:t>12.4327826849432</w:t>
      </w:r>
      <w:r>
        <w:tab/>
        <w:t>10.7134639434901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21.0</w:t>
      </w:r>
      <w:r>
        <w:tab/>
        <w:t>15.0</w:t>
      </w:r>
      <w:r>
        <w:tab/>
        <w:t>10.0</w:t>
      </w:r>
    </w:p>
    <w:p w14:paraId="4C07336A" w14:textId="77777777" w:rsidR="004C528E" w:rsidRDefault="004C528E" w:rsidP="004C528E">
      <w:r>
        <w:t>FAM25A</w:t>
      </w:r>
      <w:r>
        <w:tab/>
        <w:t>-5.27100151867275</w:t>
      </w:r>
      <w:r>
        <w:tab/>
        <w:t>8.10634285887692e-05</w:t>
      </w:r>
      <w:r>
        <w:tab/>
        <w:t>0.000274752797177621</w:t>
      </w:r>
      <w:r>
        <w:tab/>
        <w:t>0</w:t>
      </w:r>
      <w:r>
        <w:tab/>
        <w:t>0</w:t>
      </w:r>
      <w:r>
        <w:tab/>
        <w:t>1.06168800004319</w:t>
      </w:r>
      <w:r>
        <w:tab/>
        <w:t>13.2415198804447</w:t>
      </w:r>
      <w:r>
        <w:tab/>
        <w:t>8.28852178996211</w:t>
      </w:r>
      <w:r>
        <w:tab/>
        <w:t>22.4982742813291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14.0</w:t>
      </w:r>
      <w:r>
        <w:tab/>
        <w:t>10.0</w:t>
      </w:r>
      <w:r>
        <w:tab/>
        <w:t>21.0</w:t>
      </w:r>
    </w:p>
    <w:p w14:paraId="4B4C540E" w14:textId="77777777" w:rsidR="004C528E" w:rsidRDefault="004C528E" w:rsidP="004C528E">
      <w:r>
        <w:t>STAMBPL1</w:t>
      </w:r>
      <w:r>
        <w:tab/>
        <w:t>1.02195520262199</w:t>
      </w:r>
      <w:r>
        <w:tab/>
        <w:t>8.13869499329749e-05</w:t>
      </w:r>
      <w:r>
        <w:tab/>
        <w:t>0.00027579414520196</w:t>
      </w:r>
      <w:r>
        <w:tab/>
        <w:t>100.141518868017</w:t>
      </w:r>
      <w:r>
        <w:tab/>
        <w:t>84.41254630486</w:t>
      </w:r>
      <w:r>
        <w:tab/>
        <w:t>102.98373600419</w:t>
      </w:r>
      <w:r>
        <w:tab/>
        <w:t>42.5620281871437</w:t>
      </w:r>
      <w:r>
        <w:tab/>
        <w:t>33.1540871598484</w:t>
      </w:r>
      <w:r>
        <w:tab/>
        <w:t>67.4948228439873</w:t>
      </w:r>
      <w:r>
        <w:tab/>
        <w:t>up</w:t>
      </w:r>
      <w:r>
        <w:tab/>
        <w:t>94.0</w:t>
      </w:r>
      <w:r>
        <w:tab/>
        <w:t>82.0</w:t>
      </w:r>
      <w:r>
        <w:tab/>
        <w:t>97.0</w:t>
      </w:r>
      <w:r>
        <w:tab/>
        <w:t>45.0</w:t>
      </w:r>
      <w:r>
        <w:tab/>
        <w:t>40.0</w:t>
      </w:r>
      <w:r>
        <w:tab/>
        <w:t>63.0</w:t>
      </w:r>
    </w:p>
    <w:p w14:paraId="4A41822A" w14:textId="77777777" w:rsidR="004C528E" w:rsidRDefault="004C528E" w:rsidP="004C528E">
      <w:r>
        <w:t>JHDM1D-AS1</w:t>
      </w:r>
      <w:r>
        <w:tab/>
        <w:t>-1.07460127807216</w:t>
      </w:r>
      <w:r>
        <w:tab/>
        <w:t>8.58080504303352e-05</w:t>
      </w:r>
      <w:r>
        <w:tab/>
        <w:t>0.000289848130466576</w:t>
      </w:r>
      <w:r>
        <w:tab/>
        <w:t>29.8293885989839</w:t>
      </w:r>
      <w:r>
        <w:tab/>
        <w:t>31.9120601884227</w:t>
      </w:r>
      <w:r>
        <w:tab/>
        <w:t>43.529208001771</w:t>
      </w:r>
      <w:r>
        <w:tab/>
        <w:t>83.2324106770811</w:t>
      </w:r>
      <w:r>
        <w:tab/>
        <w:t>68.7947308566855</w:t>
      </w:r>
      <w:r>
        <w:tab/>
        <w:t>69.6375156326853</w:t>
      </w:r>
      <w:r>
        <w:tab/>
        <w:t>down</w:t>
      </w:r>
      <w:r>
        <w:tab/>
        <w:t>28.0</w:t>
      </w:r>
      <w:r>
        <w:tab/>
        <w:t>31.0</w:t>
      </w:r>
      <w:r>
        <w:tab/>
        <w:t>41.0</w:t>
      </w:r>
      <w:r>
        <w:tab/>
        <w:t>88.0</w:t>
      </w:r>
      <w:r>
        <w:tab/>
        <w:t>83.0</w:t>
      </w:r>
      <w:r>
        <w:tab/>
        <w:t>65.0</w:t>
      </w:r>
    </w:p>
    <w:p w14:paraId="4E2B605F" w14:textId="77777777" w:rsidR="004C528E" w:rsidRDefault="004C528E" w:rsidP="004C528E">
      <w:r>
        <w:lastRenderedPageBreak/>
        <w:t>TM4SF4</w:t>
      </w:r>
      <w:r>
        <w:tab/>
        <w:t>1.29366135518794</w:t>
      </w:r>
      <w:r>
        <w:tab/>
        <w:t>8.90302659107812e-05</w:t>
      </w:r>
      <w:r>
        <w:tab/>
        <w:t>0.000299895149041287</w:t>
      </w:r>
      <w:r>
        <w:tab/>
        <w:t>40.4827416700496</w:t>
      </w:r>
      <w:r>
        <w:tab/>
        <w:t>66.9123842660476</w:t>
      </w:r>
      <w:r>
        <w:tab/>
        <w:t>57.3311520023325</w:t>
      </w:r>
      <w:r>
        <w:tab/>
        <w:t>19.8622798206671</w:t>
      </w:r>
      <w:r>
        <w:tab/>
        <w:t>25.6944175488825</w:t>
      </w:r>
      <w:r>
        <w:tab/>
        <w:t>21.4269278869801</w:t>
      </w:r>
      <w:r>
        <w:tab/>
        <w:t>up</w:t>
      </w:r>
      <w:r>
        <w:tab/>
        <w:t>38.0</w:t>
      </w:r>
      <w:r>
        <w:tab/>
        <w:t>65.0</w:t>
      </w:r>
      <w:r>
        <w:tab/>
        <w:t>54.0</w:t>
      </w:r>
      <w:r>
        <w:tab/>
        <w:t>21.0</w:t>
      </w:r>
      <w:r>
        <w:tab/>
        <w:t>31.0</w:t>
      </w:r>
      <w:r>
        <w:tab/>
        <w:t>20.0</w:t>
      </w:r>
    </w:p>
    <w:p w14:paraId="711CF18D" w14:textId="77777777" w:rsidR="004C528E" w:rsidRDefault="004C528E" w:rsidP="004C528E">
      <w:r>
        <w:t>PRRT2</w:t>
      </w:r>
      <w:r>
        <w:tab/>
        <w:t>1.18311811479127</w:t>
      </w:r>
      <w:r>
        <w:tab/>
        <w:t>9.05571678280816e-05</w:t>
      </w:r>
      <w:r>
        <w:tab/>
        <w:t>0.000304674959882364</w:t>
      </w:r>
      <w:r>
        <w:tab/>
        <w:t>56.4627712766481</w:t>
      </w:r>
      <w:r>
        <w:tab/>
        <w:t>103.971550936474</w:t>
      </w:r>
      <w:r>
        <w:tab/>
        <w:t>72.1947840029372</w:t>
      </w:r>
      <w:r>
        <w:tab/>
        <w:t>35.9412682469214</w:t>
      </w:r>
      <w:r>
        <w:tab/>
        <w:t>43.1003133078029</w:t>
      </w:r>
      <w:r>
        <w:tab/>
        <w:t>22.4982742813291</w:t>
      </w:r>
      <w:r>
        <w:tab/>
        <w:t>up</w:t>
      </w:r>
      <w:r>
        <w:tab/>
        <w:t>53.0</w:t>
      </w:r>
      <w:r>
        <w:tab/>
        <w:t>101.0</w:t>
      </w:r>
      <w:r>
        <w:tab/>
        <w:t>68.0</w:t>
      </w:r>
      <w:r>
        <w:tab/>
        <w:t>38.0</w:t>
      </w:r>
      <w:r>
        <w:tab/>
        <w:t>52.0</w:t>
      </w:r>
      <w:r>
        <w:tab/>
        <w:t>21.0</w:t>
      </w:r>
    </w:p>
    <w:p w14:paraId="7E6BB4A4" w14:textId="77777777" w:rsidR="004C528E" w:rsidRDefault="004C528E" w:rsidP="004C528E">
      <w:r>
        <w:t>TNFRSF9</w:t>
      </w:r>
      <w:r>
        <w:tab/>
        <w:t>1.23625739811559</w:t>
      </w:r>
      <w:r>
        <w:tab/>
        <w:t>9.06035120811094e-05</w:t>
      </w:r>
      <w:r>
        <w:tab/>
        <w:t>0.000304770352393565</w:t>
      </w:r>
      <w:r>
        <w:tab/>
        <w:t>53.2667653553284</w:t>
      </w:r>
      <w:r>
        <w:tab/>
        <w:t>64.8535416732461</w:t>
      </w:r>
      <w:r>
        <w:tab/>
        <w:t>48.8376480019869</w:t>
      </w:r>
      <w:r>
        <w:tab/>
        <w:t>23.6455712150799</w:t>
      </w:r>
      <w:r>
        <w:tab/>
        <w:t>26.5232697278787</w:t>
      </w:r>
      <w:r>
        <w:tab/>
        <w:t>20.3555814926311</w:t>
      </w:r>
      <w:r>
        <w:tab/>
        <w:t>up</w:t>
      </w:r>
      <w:r>
        <w:tab/>
        <w:t>50.0</w:t>
      </w:r>
      <w:r>
        <w:tab/>
        <w:t>63.0</w:t>
      </w:r>
      <w:r>
        <w:tab/>
        <w:t>46.0</w:t>
      </w:r>
      <w:r>
        <w:tab/>
        <w:t>25.0</w:t>
      </w:r>
      <w:r>
        <w:tab/>
        <w:t>32.0</w:t>
      </w:r>
      <w:r>
        <w:tab/>
        <w:t>19.0</w:t>
      </w:r>
    </w:p>
    <w:p w14:paraId="04FDF2B0" w14:textId="77777777" w:rsidR="004C528E" w:rsidRDefault="004C528E" w:rsidP="004C528E">
      <w:r>
        <w:t>GUCY1B2</w:t>
      </w:r>
      <w:r>
        <w:tab/>
        <w:t>1.09257854149376</w:t>
      </w:r>
      <w:r>
        <w:tab/>
        <w:t>9.20579265483714e-05</w:t>
      </w:r>
      <w:r>
        <w:tab/>
        <w:t>0.000309355539720177</w:t>
      </w:r>
      <w:r>
        <w:tab/>
        <w:t>89.4881657969518</w:t>
      </w:r>
      <w:r>
        <w:tab/>
        <w:t>91.6184953796652</w:t>
      </w:r>
      <w:r>
        <w:tab/>
        <w:t>72.1947840029372</w:t>
      </w:r>
      <w:r>
        <w:tab/>
        <w:t>30.2663311553022</w:t>
      </w:r>
      <w:r>
        <w:tab/>
        <w:t>57.1908003507385</w:t>
      </w:r>
      <w:r>
        <w:tab/>
        <w:t>29.9976990417721</w:t>
      </w:r>
      <w:r>
        <w:tab/>
        <w:t>up</w:t>
      </w:r>
      <w:r>
        <w:tab/>
        <w:t>84.0</w:t>
      </w:r>
      <w:r>
        <w:tab/>
        <w:t>89.0</w:t>
      </w:r>
      <w:r>
        <w:tab/>
        <w:t>68.0</w:t>
      </w:r>
      <w:r>
        <w:tab/>
        <w:t>32.0</w:t>
      </w:r>
      <w:r>
        <w:tab/>
        <w:t>69.0</w:t>
      </w:r>
      <w:r>
        <w:tab/>
        <w:t>28.0</w:t>
      </w:r>
    </w:p>
    <w:p w14:paraId="1D540E33" w14:textId="77777777" w:rsidR="004C528E" w:rsidRDefault="004C528E" w:rsidP="004C528E">
      <w:r>
        <w:t>FREM2</w:t>
      </w:r>
      <w:r>
        <w:tab/>
        <w:t>3.34863390218335</w:t>
      </w:r>
      <w:r>
        <w:tab/>
        <w:t>9.26339144077795e-05</w:t>
      </w:r>
      <w:r>
        <w:tab/>
        <w:t>0.000310982661527504</w:t>
      </w:r>
      <w:r>
        <w:tab/>
        <w:t>19.1760355279182</w:t>
      </w:r>
      <w:r>
        <w:tab/>
        <w:t>10.2942129640073</w:t>
      </w:r>
      <w:r>
        <w:tab/>
        <w:t>19.1103840007775</w:t>
      </w:r>
      <w:r>
        <w:tab/>
        <w:t>0.945822848603194</w:t>
      </w:r>
      <w:r>
        <w:tab/>
        <w:t>0.82885217899621</w:t>
      </w:r>
      <w:r>
        <w:tab/>
        <w:t>3.21403918304702</w:t>
      </w:r>
      <w:r>
        <w:tab/>
        <w:t>up</w:t>
      </w:r>
      <w:r>
        <w:tab/>
        <w:t>18.0</w:t>
      </w:r>
      <w:r>
        <w:tab/>
        <w:t>10.0</w:t>
      </w:r>
      <w:r>
        <w:tab/>
        <w:t>18.0</w:t>
      </w:r>
      <w:r>
        <w:tab/>
        <w:t>1.0</w:t>
      </w:r>
      <w:r>
        <w:tab/>
        <w:t>1.0</w:t>
      </w:r>
      <w:r>
        <w:tab/>
        <w:t>3.0</w:t>
      </w:r>
    </w:p>
    <w:p w14:paraId="3CB18036" w14:textId="77777777" w:rsidR="004C528E" w:rsidRDefault="004C528E" w:rsidP="004C528E">
      <w:r>
        <w:t>KRT4</w:t>
      </w:r>
      <w:r>
        <w:tab/>
        <w:t>-5.56307435700195</w:t>
      </w:r>
      <w:r>
        <w:tab/>
        <w:t>9.26980796470627e-05</w:t>
      </w:r>
      <w:r>
        <w:tab/>
        <w:t>0.000311136411575439</w:t>
      </w:r>
      <w:r>
        <w:tab/>
        <w:t>0</w:t>
      </w:r>
      <w:r>
        <w:tab/>
        <w:t>0</w:t>
      </w:r>
      <w:r>
        <w:tab/>
        <w:t>0</w:t>
      </w:r>
      <w:r>
        <w:tab/>
        <w:t>14.1873427290479</w:t>
      </w:r>
      <w:r>
        <w:tab/>
        <w:t>5.80196525297347</w:t>
      </w:r>
      <w:r>
        <w:tab/>
        <w:t>7.499424760443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5.0</w:t>
      </w:r>
      <w:r>
        <w:tab/>
        <w:t>7.0</w:t>
      </w:r>
      <w:r>
        <w:tab/>
        <w:t>7.0</w:t>
      </w:r>
    </w:p>
    <w:p w14:paraId="00906E9D" w14:textId="77777777" w:rsidR="004C528E" w:rsidRDefault="004C528E" w:rsidP="004C528E">
      <w:r>
        <w:t>DLGAP1-AS2</w:t>
      </w:r>
      <w:r>
        <w:tab/>
        <w:t>-1.1148180215033</w:t>
      </w:r>
      <w:r>
        <w:tab/>
        <w:t>9.2771007181975e-05</w:t>
      </w:r>
      <w:r>
        <w:tab/>
        <w:t>0.000311319505083728</w:t>
      </w:r>
      <w:r>
        <w:tab/>
        <w:t>31.9600592131971</w:t>
      </w:r>
      <w:r>
        <w:tab/>
        <w:t>26.764953706419</w:t>
      </w:r>
      <w:r>
        <w:tab/>
        <w:t>45.6525840018574</w:t>
      </w:r>
      <w:r>
        <w:tab/>
        <w:t>83.2324106770811</w:t>
      </w:r>
      <w:r>
        <w:tab/>
        <w:t>82.8852178996211</w:t>
      </w:r>
      <w:r>
        <w:tab/>
        <w:t>58.9240516891953</w:t>
      </w:r>
      <w:r>
        <w:tab/>
        <w:t>down</w:t>
      </w:r>
      <w:r>
        <w:tab/>
        <w:t>30.0</w:t>
      </w:r>
      <w:r>
        <w:tab/>
        <w:t>26.0</w:t>
      </w:r>
      <w:r>
        <w:tab/>
        <w:t>43.0</w:t>
      </w:r>
      <w:r>
        <w:tab/>
        <w:t>88.0</w:t>
      </w:r>
      <w:r>
        <w:tab/>
        <w:t>100.0</w:t>
      </w:r>
      <w:r>
        <w:tab/>
        <w:t>55.0</w:t>
      </w:r>
    </w:p>
    <w:p w14:paraId="3FF02C17" w14:textId="77777777" w:rsidR="004C528E" w:rsidRDefault="004C528E" w:rsidP="004C528E">
      <w:r>
        <w:t>LRRC66</w:t>
      </w:r>
      <w:r>
        <w:tab/>
        <w:t>-1.46154160134353</w:t>
      </w:r>
      <w:r>
        <w:tab/>
        <w:t>9.28182461206812e-05</w:t>
      </w:r>
      <w:r>
        <w:tab/>
        <w:t>0.000311416337746948</w:t>
      </w:r>
      <w:r>
        <w:tab/>
        <w:t>12.7840236852788</w:t>
      </w:r>
      <w:r>
        <w:tab/>
        <w:t>24.7061111136176</w:t>
      </w:r>
      <w:r>
        <w:tab/>
        <w:t>12.7402560005183</w:t>
      </w:r>
      <w:r>
        <w:tab/>
        <w:t>52.0202566731757</w:t>
      </w:r>
      <w:r>
        <w:tab/>
        <w:t>39.7849045918181</w:t>
      </w:r>
      <w:r>
        <w:tab/>
        <w:t>47.1392413513562</w:t>
      </w:r>
      <w:r>
        <w:tab/>
        <w:t>down</w:t>
      </w:r>
      <w:r>
        <w:tab/>
        <w:t>12.0</w:t>
      </w:r>
      <w:r>
        <w:tab/>
        <w:t>24.0</w:t>
      </w:r>
      <w:r>
        <w:tab/>
        <w:t>12.0</w:t>
      </w:r>
      <w:r>
        <w:tab/>
        <w:t>55.0</w:t>
      </w:r>
      <w:r>
        <w:tab/>
        <w:t>48.0</w:t>
      </w:r>
      <w:r>
        <w:tab/>
        <w:t>44.0</w:t>
      </w:r>
    </w:p>
    <w:p w14:paraId="7BD84AE4" w14:textId="77777777" w:rsidR="004C528E" w:rsidRDefault="004C528E" w:rsidP="004C528E">
      <w:r>
        <w:t>PSG10P</w:t>
      </w:r>
      <w:r>
        <w:tab/>
        <w:t>2.65818392003804</w:t>
      </w:r>
      <w:r>
        <w:tab/>
        <w:t>9.3745545856543e-05</w:t>
      </w:r>
      <w:r>
        <w:tab/>
        <w:t>0.000314402998774468</w:t>
      </w:r>
      <w:r>
        <w:tab/>
        <w:t>24.5027120634511</w:t>
      </w:r>
      <w:r>
        <w:tab/>
        <w:t>17.5001620388124</w:t>
      </w:r>
      <w:r>
        <w:tab/>
        <w:t>16.9870080006911</w:t>
      </w:r>
      <w:r>
        <w:tab/>
        <w:t>5.67493709161917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23.0</w:t>
      </w:r>
      <w:r>
        <w:tab/>
        <w:t>17.0</w:t>
      </w:r>
      <w:r>
        <w:tab/>
        <w:t>16.0</w:t>
      </w:r>
      <w:r>
        <w:tab/>
        <w:t>6.0</w:t>
      </w:r>
      <w:r>
        <w:tab/>
        <w:t>3.0</w:t>
      </w:r>
      <w:r>
        <w:tab/>
        <w:t>1.0</w:t>
      </w:r>
    </w:p>
    <w:p w14:paraId="33BDFEA5" w14:textId="77777777" w:rsidR="004C528E" w:rsidRDefault="004C528E" w:rsidP="004C528E">
      <w:r>
        <w:t>TGFBR3L</w:t>
      </w:r>
      <w:r>
        <w:tab/>
        <w:t>1.4210119253853</w:t>
      </w:r>
      <w:r>
        <w:tab/>
        <w:t>9.40775477276379e-05</w:t>
      </w:r>
      <w:r>
        <w:tab/>
        <w:t>0.000315391580943239</w:t>
      </w:r>
      <w:r>
        <w:tab/>
        <w:t>41.5480769771562</w:t>
      </w:r>
      <w:r>
        <w:tab/>
        <w:t>66.9123842660476</w:t>
      </w:r>
      <w:r>
        <w:tab/>
        <w:t>46.7142720019006</w:t>
      </w:r>
      <w:r>
        <w:tab/>
        <w:t>17.9706341234607</w:t>
      </w:r>
      <w:r>
        <w:tab/>
        <w:t>27.3521219068749</w:t>
      </w:r>
      <w:r>
        <w:tab/>
        <w:t>11.7848103378391</w:t>
      </w:r>
      <w:r>
        <w:tab/>
        <w:t>up</w:t>
      </w:r>
      <w:r>
        <w:tab/>
        <w:t>39.0</w:t>
      </w:r>
      <w:r>
        <w:tab/>
        <w:t>65.0</w:t>
      </w:r>
      <w:r>
        <w:tab/>
        <w:t>44.0</w:t>
      </w:r>
      <w:r>
        <w:tab/>
        <w:t>19.0</w:t>
      </w:r>
      <w:r>
        <w:tab/>
        <w:t>33.0</w:t>
      </w:r>
      <w:r>
        <w:tab/>
        <w:t>11.0</w:t>
      </w:r>
    </w:p>
    <w:p w14:paraId="1ADED67C" w14:textId="77777777" w:rsidR="004C528E" w:rsidRDefault="004C528E" w:rsidP="004C528E">
      <w:r>
        <w:t>DMRT1</w:t>
      </w:r>
      <w:r>
        <w:tab/>
        <w:t>-4.55123967044168</w:t>
      </w:r>
      <w:r>
        <w:tab/>
        <w:t>9.48747242884307e-05</w:t>
      </w:r>
      <w:r>
        <w:tab/>
        <w:t>0.000317881720068773</w:t>
      </w:r>
      <w:r>
        <w:tab/>
        <w:t>2.13067061421314</w:t>
      </w:r>
      <w:r>
        <w:tab/>
        <w:t>0</w:t>
      </w:r>
      <w:r>
        <w:tab/>
        <w:t>0</w:t>
      </w:r>
      <w:r>
        <w:tab/>
        <w:t>17.0248112748575</w:t>
      </w:r>
      <w:r>
        <w:tab/>
        <w:t>13.2616348639394</w:t>
      </w:r>
      <w:r>
        <w:tab/>
        <w:t>19.2842350982821</w:t>
      </w:r>
      <w:r>
        <w:tab/>
        <w:t>down</w:t>
      </w:r>
      <w:r>
        <w:tab/>
        <w:t>2.0</w:t>
      </w:r>
      <w:r>
        <w:tab/>
        <w:t>0.0</w:t>
      </w:r>
      <w:r>
        <w:tab/>
        <w:t>0.0</w:t>
      </w:r>
      <w:r>
        <w:tab/>
        <w:t>18.0</w:t>
      </w:r>
      <w:r>
        <w:tab/>
        <w:t>16.0</w:t>
      </w:r>
      <w:r>
        <w:tab/>
        <w:t>18.0</w:t>
      </w:r>
    </w:p>
    <w:p w14:paraId="71D72504" w14:textId="77777777" w:rsidR="004C528E" w:rsidRDefault="004C528E" w:rsidP="004C528E">
      <w:r>
        <w:t>ADAMTS10</w:t>
      </w:r>
      <w:r>
        <w:tab/>
        <w:t>1.3323261898389</w:t>
      </w:r>
      <w:r>
        <w:tab/>
        <w:t>9.48766219992748e-05</w:t>
      </w:r>
      <w:r>
        <w:tab/>
        <w:t>0.000317881720068773</w:t>
      </w:r>
      <w:r>
        <w:tab/>
        <w:t>37.2867357487299</w:t>
      </w:r>
      <w:r>
        <w:tab/>
        <w:t>65.8829629696469</w:t>
      </w:r>
      <w:r>
        <w:tab/>
        <w:t>57.3311520023325</w:t>
      </w:r>
      <w:r>
        <w:lastRenderedPageBreak/>
        <w:tab/>
        <w:t>17.0248112748575</w:t>
      </w:r>
      <w:r>
        <w:tab/>
        <w:t>23.2078610118939</w:t>
      </w:r>
      <w:r>
        <w:tab/>
        <w:t>23.5696206756781</w:t>
      </w:r>
      <w:r>
        <w:tab/>
        <w:t>up</w:t>
      </w:r>
      <w:r>
        <w:tab/>
        <w:t>35.0</w:t>
      </w:r>
      <w:r>
        <w:tab/>
        <w:t>64.0</w:t>
      </w:r>
      <w:r>
        <w:tab/>
        <w:t>54.0</w:t>
      </w:r>
      <w:r>
        <w:tab/>
        <w:t>18.0</w:t>
      </w:r>
      <w:r>
        <w:tab/>
        <w:t>28.0</w:t>
      </w:r>
      <w:r>
        <w:tab/>
        <w:t>22.0</w:t>
      </w:r>
    </w:p>
    <w:p w14:paraId="65B3FFB7" w14:textId="77777777" w:rsidR="004C528E" w:rsidRDefault="004C528E" w:rsidP="004C528E">
      <w:r>
        <w:t>SPOCD1</w:t>
      </w:r>
      <w:r>
        <w:tab/>
        <w:t>2.45522811826788</w:t>
      </w:r>
      <w:r>
        <w:tab/>
        <w:t>9.49904383769752e-05</w:t>
      </w:r>
      <w:r>
        <w:tab/>
        <w:t>0.000318200123809761</w:t>
      </w:r>
      <w:r>
        <w:tab/>
        <w:t>20.2413708350248</w:t>
      </w:r>
      <w:r>
        <w:tab/>
        <w:t>27.7943750028198</w:t>
      </w:r>
      <w:r>
        <w:tab/>
        <w:t>18.0486960007343</w:t>
      </w:r>
      <w:r>
        <w:tab/>
        <w:t>0.945822848603194</w:t>
      </w:r>
      <w:r>
        <w:tab/>
        <w:t>6.63081743196968</w:t>
      </w:r>
      <w:r>
        <w:tab/>
        <w:t>4.28538557739602</w:t>
      </w:r>
      <w:r>
        <w:tab/>
        <w:t>up</w:t>
      </w:r>
      <w:r>
        <w:tab/>
        <w:t>19.0</w:t>
      </w:r>
      <w:r>
        <w:tab/>
        <w:t>27.0</w:t>
      </w:r>
      <w:r>
        <w:tab/>
        <w:t>17.0</w:t>
      </w:r>
      <w:r>
        <w:tab/>
        <w:t>1.0</w:t>
      </w:r>
      <w:r>
        <w:tab/>
        <w:t>8.0</w:t>
      </w:r>
      <w:r>
        <w:tab/>
        <w:t>4.0</w:t>
      </w:r>
    </w:p>
    <w:p w14:paraId="4565F3A9" w14:textId="77777777" w:rsidR="004C528E" w:rsidRDefault="004C528E" w:rsidP="004C528E">
      <w:r>
        <w:t>SYT7</w:t>
      </w:r>
      <w:r>
        <w:tab/>
        <w:t>-1.10409002108253</w:t>
      </w:r>
      <w:r>
        <w:tab/>
        <w:t>9.69270427335538e-05</w:t>
      </w:r>
      <w:r>
        <w:tab/>
        <w:t>0.00032436667402339</w:t>
      </w:r>
      <w:r>
        <w:tab/>
        <w:t>29.8293885989839</w:t>
      </w:r>
      <w:r>
        <w:tab/>
        <w:t>36.0297453740256</w:t>
      </w:r>
      <w:r>
        <w:tab/>
        <w:t>33.9740160013822</w:t>
      </w:r>
      <w:r>
        <w:tab/>
        <w:t>58.6410166133981</w:t>
      </w:r>
      <w:r>
        <w:tab/>
        <w:t>87.8583309735983</w:t>
      </w:r>
      <w:r>
        <w:tab/>
        <w:t>67.4948228439873</w:t>
      </w:r>
      <w:r>
        <w:tab/>
        <w:t>down</w:t>
      </w:r>
      <w:r>
        <w:tab/>
        <w:t>28.0</w:t>
      </w:r>
      <w:r>
        <w:tab/>
        <w:t>35.0</w:t>
      </w:r>
      <w:r>
        <w:tab/>
        <w:t>32.0</w:t>
      </w:r>
      <w:r>
        <w:tab/>
        <w:t>62.0</w:t>
      </w:r>
      <w:r>
        <w:tab/>
        <w:t>106.0</w:t>
      </w:r>
      <w:r>
        <w:tab/>
        <w:t>63.0</w:t>
      </w:r>
    </w:p>
    <w:p w14:paraId="73416E9C" w14:textId="77777777" w:rsidR="004C528E" w:rsidRDefault="004C528E" w:rsidP="004C528E">
      <w:r>
        <w:t>HHIPL1</w:t>
      </w:r>
      <w:r>
        <w:tab/>
        <w:t>1.72753912182345</w:t>
      </w:r>
      <w:r>
        <w:tab/>
        <w:t>0.000101818263220334</w:t>
      </w:r>
      <w:r>
        <w:tab/>
        <w:t>0.000339461007469487</w:t>
      </w:r>
      <w:r>
        <w:tab/>
        <w:t>24.5027120634511</w:t>
      </w:r>
      <w:r>
        <w:tab/>
        <w:t>50.4416435236359</w:t>
      </w:r>
      <w:r>
        <w:tab/>
        <w:t>32.912328001339</w:t>
      </w:r>
      <w:r>
        <w:tab/>
        <w:t>13.2415198804447</w:t>
      </w:r>
      <w:r>
        <w:tab/>
        <w:t>11.6039305059469</w:t>
      </w:r>
      <w:r>
        <w:tab/>
        <w:t>7.49942476044304</w:t>
      </w:r>
      <w:r>
        <w:tab/>
        <w:t>up</w:t>
      </w:r>
      <w:r>
        <w:tab/>
        <w:t>23.0</w:t>
      </w:r>
      <w:r>
        <w:tab/>
        <w:t>49.0</w:t>
      </w:r>
      <w:r>
        <w:tab/>
        <w:t>31.0</w:t>
      </w:r>
      <w:r>
        <w:tab/>
        <w:t>14.0</w:t>
      </w:r>
      <w:r>
        <w:tab/>
        <w:t>14.0</w:t>
      </w:r>
      <w:r>
        <w:tab/>
        <w:t>7.0</w:t>
      </w:r>
    </w:p>
    <w:p w14:paraId="303D5D2B" w14:textId="77777777" w:rsidR="004C528E" w:rsidRDefault="004C528E" w:rsidP="004C528E">
      <w:r>
        <w:t>CD274</w:t>
      </w:r>
      <w:r>
        <w:tab/>
        <w:t>1.32014155850392</w:t>
      </w:r>
      <w:r>
        <w:tab/>
        <w:t>0.000101862670338336</w:t>
      </w:r>
      <w:r>
        <w:tab/>
        <w:t>0.000339542234461121</w:t>
      </w:r>
      <w:r>
        <w:tab/>
        <w:t>54.332100662435</w:t>
      </w:r>
      <w:r>
        <w:tab/>
        <w:t>50.4416435236359</w:t>
      </w:r>
      <w:r>
        <w:tab/>
        <w:t>47.7759600019437</w:t>
      </w:r>
      <w:r>
        <w:tab/>
        <w:t>19.8622798206671</w:t>
      </w:r>
      <w:r>
        <w:tab/>
        <w:t>26.5232697278787</w:t>
      </w:r>
      <w:r>
        <w:tab/>
        <w:t>13.9275031265371</w:t>
      </w:r>
      <w:r>
        <w:tab/>
        <w:t>up</w:t>
      </w:r>
      <w:r>
        <w:tab/>
        <w:t>51.0</w:t>
      </w:r>
      <w:r>
        <w:tab/>
        <w:t>49.0</w:t>
      </w:r>
      <w:r>
        <w:tab/>
        <w:t>45.0</w:t>
      </w:r>
      <w:r>
        <w:tab/>
        <w:t>21.0</w:t>
      </w:r>
      <w:r>
        <w:tab/>
        <w:t>32.0</w:t>
      </w:r>
      <w:r>
        <w:tab/>
        <w:t>13.0</w:t>
      </w:r>
    </w:p>
    <w:p w14:paraId="3D2C1642" w14:textId="77777777" w:rsidR="004C528E" w:rsidRDefault="004C528E" w:rsidP="004C528E">
      <w:r>
        <w:t>SMIM6</w:t>
      </w:r>
      <w:r>
        <w:tab/>
        <w:t>1.18510497061314</w:t>
      </w:r>
      <w:r>
        <w:tab/>
        <w:t>0.000104039322302396</w:t>
      </w:r>
      <w:r>
        <w:tab/>
        <w:t>0.00034652499406264</w:t>
      </w:r>
      <w:r>
        <w:tab/>
        <w:t>68.1814596548204</w:t>
      </w:r>
      <w:r>
        <w:tab/>
        <w:t>52.5004861164373</w:t>
      </w:r>
      <w:r>
        <w:tab/>
        <w:t>59.4545280024189</w:t>
      </w:r>
      <w:r>
        <w:tab/>
        <w:t>21.7539255178735</w:t>
      </w:r>
      <w:r>
        <w:tab/>
        <w:t>32.3252349808522</w:t>
      </w:r>
      <w:r>
        <w:tab/>
        <w:t>24.6409670700271</w:t>
      </w:r>
      <w:r>
        <w:tab/>
        <w:t>up</w:t>
      </w:r>
      <w:r>
        <w:tab/>
        <w:t>64.0</w:t>
      </w:r>
      <w:r>
        <w:tab/>
        <w:t>51.0</w:t>
      </w:r>
      <w:r>
        <w:tab/>
        <w:t>56.0</w:t>
      </w:r>
      <w:r>
        <w:tab/>
        <w:t>23.0</w:t>
      </w:r>
      <w:r>
        <w:tab/>
        <w:t>39.0</w:t>
      </w:r>
      <w:r>
        <w:tab/>
        <w:t>23.0</w:t>
      </w:r>
    </w:p>
    <w:p w14:paraId="5F5EC16F" w14:textId="77777777" w:rsidR="004C528E" w:rsidRDefault="004C528E" w:rsidP="004C528E">
      <w:r>
        <w:t>MEF2C</w:t>
      </w:r>
      <w:r>
        <w:tab/>
        <w:t>1.5828066772073</w:t>
      </w:r>
      <w:r>
        <w:tab/>
        <w:t>0.0001047338054585</w:t>
      </w:r>
      <w:r>
        <w:tab/>
        <w:t>0.000348700995374801</w:t>
      </w:r>
      <w:r>
        <w:tab/>
        <w:t>60.7241125050744</w:t>
      </w:r>
      <w:r>
        <w:tab/>
        <w:t>29.8532175956212</w:t>
      </w:r>
      <w:r>
        <w:tab/>
        <w:t>37.1590800015118</w:t>
      </w:r>
      <w:r>
        <w:tab/>
        <w:t>17.9706341234607</w:t>
      </w:r>
      <w:r>
        <w:tab/>
        <w:t>9.94622614795453</w:t>
      </w:r>
      <w:r>
        <w:tab/>
        <w:t>14.9988495208861</w:t>
      </w:r>
      <w:r>
        <w:tab/>
        <w:t>up</w:t>
      </w:r>
      <w:r>
        <w:tab/>
        <w:t>57.0</w:t>
      </w:r>
      <w:r>
        <w:tab/>
        <w:t>29.0</w:t>
      </w:r>
      <w:r>
        <w:tab/>
        <w:t>35.0</w:t>
      </w:r>
      <w:r>
        <w:tab/>
        <w:t>19.0</w:t>
      </w:r>
      <w:r>
        <w:tab/>
        <w:t>12.0</w:t>
      </w:r>
      <w:r>
        <w:tab/>
        <w:t>14.0</w:t>
      </w:r>
    </w:p>
    <w:p w14:paraId="512FA8E6" w14:textId="77777777" w:rsidR="004C528E" w:rsidRDefault="004C528E" w:rsidP="004C528E">
      <w:r>
        <w:t>RNF157-AS1</w:t>
      </w:r>
      <w:r>
        <w:tab/>
        <w:t>2.38495635125596</w:t>
      </w:r>
      <w:r>
        <w:tab/>
        <w:t>0.000105121271782532</w:t>
      </w:r>
      <w:r>
        <w:tab/>
        <w:t>0.000349784785699489</w:t>
      </w:r>
      <w:r>
        <w:tab/>
        <w:t>19.1760355279182</w:t>
      </w:r>
      <w:r>
        <w:tab/>
        <w:t>23.6766898172168</w:t>
      </w:r>
      <w:r>
        <w:tab/>
        <w:t>20.1720720008207</w:t>
      </w:r>
      <w:r>
        <w:tab/>
        <w:t>2.83746854580958</w:t>
      </w:r>
      <w:r>
        <w:tab/>
        <w:t>5.80196525297347</w:t>
      </w:r>
      <w:r>
        <w:tab/>
        <w:t>3.21403918304702</w:t>
      </w:r>
      <w:r>
        <w:tab/>
        <w:t>up</w:t>
      </w:r>
      <w:r>
        <w:tab/>
        <w:t>18.0</w:t>
      </w:r>
      <w:r>
        <w:tab/>
        <w:t>23.0</w:t>
      </w:r>
      <w:r>
        <w:tab/>
        <w:t>19.0</w:t>
      </w:r>
      <w:r>
        <w:tab/>
        <w:t>3.0</w:t>
      </w:r>
      <w:r>
        <w:tab/>
        <w:t>7.0</w:t>
      </w:r>
      <w:r>
        <w:tab/>
        <w:t>3.0</w:t>
      </w:r>
    </w:p>
    <w:p w14:paraId="2C6F56C6" w14:textId="77777777" w:rsidR="004C528E" w:rsidRDefault="004C528E" w:rsidP="004C528E">
      <w:r>
        <w:t>CEBPA</w:t>
      </w:r>
      <w:r>
        <w:tab/>
        <w:t>-1.03162711718715</w:t>
      </w:r>
      <w:r>
        <w:tab/>
        <w:t>0.000106422992830124</w:t>
      </w:r>
      <w:r>
        <w:tab/>
        <w:t>0.000353613033980689</w:t>
      </w:r>
      <w:r>
        <w:tab/>
        <w:t>29.8293885989839</w:t>
      </w:r>
      <w:r>
        <w:tab/>
        <w:t>58.6770138948417</w:t>
      </w:r>
      <w:r>
        <w:tab/>
        <w:t>39.2824560015982</w:t>
      </w:r>
      <w:r>
        <w:tab/>
        <w:t>91.7448163145099</w:t>
      </w:r>
      <w:r>
        <w:tab/>
        <w:t>76.2544004676514</w:t>
      </w:r>
      <w:r>
        <w:tab/>
        <w:t>94.2784827027125</w:t>
      </w:r>
      <w:r>
        <w:tab/>
        <w:t>down</w:t>
      </w:r>
      <w:r>
        <w:tab/>
        <w:t>28.0</w:t>
      </w:r>
      <w:r>
        <w:tab/>
        <w:t>57.0</w:t>
      </w:r>
      <w:r>
        <w:tab/>
        <w:t>37.0</w:t>
      </w:r>
      <w:r>
        <w:tab/>
        <w:t>97.0</w:t>
      </w:r>
      <w:r>
        <w:tab/>
        <w:t>92.0</w:t>
      </w:r>
      <w:r>
        <w:tab/>
        <w:t>88.0</w:t>
      </w:r>
    </w:p>
    <w:p w14:paraId="4660ADE4" w14:textId="77777777" w:rsidR="004C528E" w:rsidRDefault="004C528E" w:rsidP="004C528E">
      <w:r>
        <w:t>ISG20</w:t>
      </w:r>
      <w:r>
        <w:tab/>
        <w:t>-2.13067802566785</w:t>
      </w:r>
      <w:r>
        <w:tab/>
        <w:t>0.000106456383590215</w:t>
      </w:r>
      <w:r>
        <w:tab/>
        <w:t>0.000353613033980689</w:t>
      </w:r>
      <w:r>
        <w:tab/>
        <w:t>7.45734714974598</w:t>
      </w:r>
      <w:r>
        <w:tab/>
        <w:t>2.05884259280146</w:t>
      </w:r>
      <w:r>
        <w:tab/>
        <w:t>8.49350400034555</w:t>
      </w:r>
      <w:r>
        <w:tab/>
        <w:t>29.320508306699</w:t>
      </w:r>
      <w:r>
        <w:tab/>
        <w:t>21.5501566539015</w:t>
      </w:r>
      <w:r>
        <w:tab/>
        <w:t>27.8550062530741</w:t>
      </w:r>
      <w:r>
        <w:tab/>
        <w:t>down</w:t>
      </w:r>
      <w:r>
        <w:tab/>
        <w:t>7.0</w:t>
      </w:r>
      <w:r>
        <w:tab/>
        <w:t>2.0</w:t>
      </w:r>
      <w:r>
        <w:tab/>
        <w:t>8.0</w:t>
      </w:r>
      <w:r>
        <w:tab/>
        <w:t>31.0</w:t>
      </w:r>
      <w:r>
        <w:tab/>
        <w:t>26.0</w:t>
      </w:r>
      <w:r>
        <w:tab/>
        <w:t>26.0</w:t>
      </w:r>
    </w:p>
    <w:p w14:paraId="05FBD401" w14:textId="77777777" w:rsidR="004C528E" w:rsidRDefault="004C528E" w:rsidP="004C528E">
      <w:r>
        <w:t>GNAT2</w:t>
      </w:r>
      <w:r>
        <w:tab/>
        <w:t>1.94939499555185</w:t>
      </w:r>
      <w:r>
        <w:tab/>
        <w:t>0.00010698624623039</w:t>
      </w:r>
      <w:r>
        <w:tab/>
        <w:t>0.000355292493852736</w:t>
      </w:r>
      <w:r>
        <w:tab/>
        <w:t>35.1560651345168</w:t>
      </w:r>
      <w:r>
        <w:tab/>
        <w:t>25.7355324100183</w:t>
      </w:r>
      <w:r>
        <w:tab/>
        <w:t>22.2954480009071</w:t>
      </w:r>
      <w:r>
        <w:tab/>
        <w:t>9.45822848603194</w:t>
      </w:r>
      <w:r>
        <w:tab/>
        <w:t>6.63081743196968</w:t>
      </w:r>
      <w:r>
        <w:tab/>
        <w:t>5.35673197174503</w:t>
      </w:r>
      <w:r>
        <w:tab/>
        <w:t>up</w:t>
      </w:r>
      <w:r>
        <w:tab/>
        <w:t>33.0</w:t>
      </w:r>
      <w:r>
        <w:tab/>
        <w:t>25.0</w:t>
      </w:r>
      <w:r>
        <w:tab/>
        <w:t>21.0</w:t>
      </w:r>
      <w:r>
        <w:tab/>
        <w:t>10.0</w:t>
      </w:r>
      <w:r>
        <w:tab/>
        <w:t>8.0</w:t>
      </w:r>
      <w:r>
        <w:tab/>
        <w:t>5.0</w:t>
      </w:r>
    </w:p>
    <w:p w14:paraId="2900EB7A" w14:textId="77777777" w:rsidR="004C528E" w:rsidRDefault="004C528E" w:rsidP="004C528E">
      <w:r>
        <w:t>LRRC10B</w:t>
      </w:r>
      <w:r>
        <w:tab/>
        <w:t>-3.91517996054689</w:t>
      </w:r>
      <w:r>
        <w:tab/>
        <w:t>0.000112203878264103</w:t>
      </w:r>
      <w:r>
        <w:tab/>
        <w:t>0.000371846230129299</w:t>
      </w:r>
      <w:r>
        <w:tab/>
        <w:t>1.06533530710657</w:t>
      </w:r>
      <w:r>
        <w:tab/>
        <w:t>1.02942129640073</w:t>
      </w:r>
      <w:r>
        <w:tab/>
        <w:t>1.06168800004319</w:t>
      </w:r>
      <w:r>
        <w:tab/>
        <w:t>12.2956970318415</w:t>
      </w:r>
      <w:r>
        <w:tab/>
        <w:t>23.2078610118939</w:t>
      </w:r>
      <w:r>
        <w:tab/>
        <w:t>11.7848103378391</w:t>
      </w:r>
      <w:r>
        <w:tab/>
        <w:t>down</w:t>
      </w:r>
      <w:r>
        <w:tab/>
        <w:t>1.0</w:t>
      </w:r>
      <w:r>
        <w:tab/>
        <w:t>1.0</w:t>
      </w:r>
      <w:r>
        <w:tab/>
        <w:t>1.0</w:t>
      </w:r>
      <w:r>
        <w:tab/>
        <w:t>13.0</w:t>
      </w:r>
      <w:r>
        <w:tab/>
        <w:t>28.0</w:t>
      </w:r>
      <w:r>
        <w:tab/>
        <w:t>11.0</w:t>
      </w:r>
    </w:p>
    <w:p w14:paraId="23567B3E" w14:textId="77777777" w:rsidR="004C528E" w:rsidRDefault="004C528E" w:rsidP="004C528E">
      <w:r>
        <w:lastRenderedPageBreak/>
        <w:t>CD99P1</w:t>
      </w:r>
      <w:r>
        <w:tab/>
        <w:t>-1.2591575731543</w:t>
      </w:r>
      <w:r>
        <w:tab/>
        <w:t>0.000113448232058301</w:t>
      </w:r>
      <w:r>
        <w:tab/>
        <w:t>0.000375500791533336</w:t>
      </w:r>
      <w:r>
        <w:tab/>
        <w:t>14.914694299492</w:t>
      </w:r>
      <w:r>
        <w:tab/>
        <w:t>33.9709027812242</w:t>
      </w:r>
      <w:r>
        <w:tab/>
        <w:t>25.4805120010367</w:t>
      </w:r>
      <w:r>
        <w:tab/>
        <w:t>52.9660795217789</w:t>
      </w:r>
      <w:r>
        <w:tab/>
        <w:t>57.1908003507385</w:t>
      </w:r>
      <w:r>
        <w:tab/>
        <w:t>68.5661692383363</w:t>
      </w:r>
      <w:r>
        <w:tab/>
        <w:t>down</w:t>
      </w:r>
      <w:r>
        <w:tab/>
        <w:t>14.0</w:t>
      </w:r>
      <w:r>
        <w:tab/>
        <w:t>33.0</w:t>
      </w:r>
      <w:r>
        <w:tab/>
        <w:t>24.0</w:t>
      </w:r>
      <w:r>
        <w:tab/>
        <w:t>56.0</w:t>
      </w:r>
      <w:r>
        <w:tab/>
        <w:t>69.0</w:t>
      </w:r>
      <w:r>
        <w:tab/>
        <w:t>64.0</w:t>
      </w:r>
    </w:p>
    <w:p w14:paraId="47C2BDC8" w14:textId="77777777" w:rsidR="004C528E" w:rsidRDefault="004C528E" w:rsidP="004C528E">
      <w:r>
        <w:t>MIR762HG</w:t>
      </w:r>
      <w:r>
        <w:tab/>
        <w:t>-1.37354691717264</w:t>
      </w:r>
      <w:r>
        <w:tab/>
        <w:t>0.000114964618212764</w:t>
      </w:r>
      <w:r>
        <w:tab/>
        <w:t>0.000380371217289886</w:t>
      </w:r>
      <w:r>
        <w:tab/>
        <w:t>21.3067061421314</w:t>
      </w:r>
      <w:r>
        <w:tab/>
        <w:t>23.6766898172168</w:t>
      </w:r>
      <w:r>
        <w:tab/>
        <w:t>11.6785680004751</w:t>
      </w:r>
      <w:r>
        <w:tab/>
        <w:t>41.6162053385406</w:t>
      </w:r>
      <w:r>
        <w:tab/>
        <w:t>53.8753916347537</w:t>
      </w:r>
      <w:r>
        <w:tab/>
        <w:t>51.4246269287523</w:t>
      </w:r>
      <w:r>
        <w:tab/>
        <w:t>down</w:t>
      </w:r>
      <w:r>
        <w:tab/>
        <w:t>20.0</w:t>
      </w:r>
      <w:r>
        <w:tab/>
        <w:t>23.0</w:t>
      </w:r>
      <w:r>
        <w:tab/>
        <w:t>11.0</w:t>
      </w:r>
      <w:r>
        <w:tab/>
        <w:t>44.0</w:t>
      </w:r>
      <w:r>
        <w:tab/>
        <w:t>65.0</w:t>
      </w:r>
      <w:r>
        <w:tab/>
        <w:t>48.0</w:t>
      </w:r>
    </w:p>
    <w:p w14:paraId="14F78DB5" w14:textId="77777777" w:rsidR="004C528E" w:rsidRDefault="004C528E" w:rsidP="004C528E">
      <w:r>
        <w:t>LPAR3</w:t>
      </w:r>
      <w:r>
        <w:tab/>
        <w:t>-1.28113554577793</w:t>
      </w:r>
      <w:r>
        <w:tab/>
        <w:t>0.000116777093990375</w:t>
      </w:r>
      <w:r>
        <w:tab/>
        <w:t>0.000385765205186612</w:t>
      </w:r>
      <w:r>
        <w:tab/>
        <w:t>33.0253945203036</w:t>
      </w:r>
      <w:r>
        <w:tab/>
        <w:t>28.8237962992205</w:t>
      </w:r>
      <w:r>
        <w:tab/>
        <w:t>16.9870080006911</w:t>
      </w:r>
      <w:r>
        <w:tab/>
        <w:t>70.9367136452396</w:t>
      </w:r>
      <w:r>
        <w:tab/>
        <w:t>77.9121048256438</w:t>
      </w:r>
      <w:r>
        <w:tab/>
        <w:t>41.7825093796112</w:t>
      </w:r>
      <w:r>
        <w:tab/>
        <w:t>down</w:t>
      </w:r>
      <w:r>
        <w:tab/>
        <w:t>31.0</w:t>
      </w:r>
      <w:r>
        <w:tab/>
        <w:t>28.0</w:t>
      </w:r>
      <w:r>
        <w:tab/>
        <w:t>16.0</w:t>
      </w:r>
      <w:r>
        <w:tab/>
        <w:t>75.0</w:t>
      </w:r>
      <w:r>
        <w:tab/>
        <w:t>94.0</w:t>
      </w:r>
      <w:r>
        <w:tab/>
        <w:t>39.0</w:t>
      </w:r>
    </w:p>
    <w:p w14:paraId="78040961" w14:textId="77777777" w:rsidR="004C528E" w:rsidRDefault="004C528E" w:rsidP="004C528E">
      <w:r>
        <w:t>C10orf95</w:t>
      </w:r>
      <w:r>
        <w:tab/>
        <w:t>1.28942497312962</w:t>
      </w:r>
      <w:r>
        <w:tab/>
        <w:t>0.000118937950948327</w:t>
      </w:r>
      <w:r>
        <w:tab/>
        <w:t>0.000392520726488344</w:t>
      </w:r>
      <w:r>
        <w:tab/>
        <w:t>52.2014300482219</w:t>
      </w:r>
      <w:r>
        <w:tab/>
        <w:t>67.9418055624483</w:t>
      </w:r>
      <w:r>
        <w:tab/>
        <w:t>41.4058320016846</w:t>
      </w:r>
      <w:r>
        <w:tab/>
        <w:t>25.5372169122862</w:t>
      </w:r>
      <w:r>
        <w:tab/>
        <w:t>17.4058957589204</w:t>
      </w:r>
      <w:r>
        <w:tab/>
        <w:t>23.5696206756781</w:t>
      </w:r>
      <w:r>
        <w:tab/>
        <w:t>up</w:t>
      </w:r>
      <w:r>
        <w:tab/>
        <w:t>49.0</w:t>
      </w:r>
      <w:r>
        <w:tab/>
        <w:t>66.0</w:t>
      </w:r>
      <w:r>
        <w:tab/>
        <w:t>39.0</w:t>
      </w:r>
      <w:r>
        <w:tab/>
        <w:t>27.0</w:t>
      </w:r>
      <w:r>
        <w:tab/>
        <w:t>21.0</w:t>
      </w:r>
      <w:r>
        <w:tab/>
        <w:t>22.0</w:t>
      </w:r>
    </w:p>
    <w:p w14:paraId="4DE8CA05" w14:textId="77777777" w:rsidR="004C528E" w:rsidRDefault="004C528E" w:rsidP="004C528E">
      <w:r>
        <w:t>JPH3</w:t>
      </w:r>
      <w:r>
        <w:tab/>
        <w:t>-1.95831527356573</w:t>
      </w:r>
      <w:r>
        <w:tab/>
        <w:t>0.000120238812756031</w:t>
      </w:r>
      <w:r>
        <w:tab/>
        <w:t>0.00039604228817561</w:t>
      </w:r>
      <w:r>
        <w:tab/>
        <w:t>6.39201184263941</w:t>
      </w:r>
      <w:r>
        <w:tab/>
        <w:t>11.3236342604081</w:t>
      </w:r>
      <w:r>
        <w:tab/>
        <w:t>5.30844000021597</w:t>
      </w:r>
      <w:r>
        <w:tab/>
        <w:t>18.9164569720639</w:t>
      </w:r>
      <w:r>
        <w:tab/>
        <w:t>36.4694958758333</w:t>
      </w:r>
      <w:r>
        <w:tab/>
        <w:t>34.2830846191682</w:t>
      </w:r>
      <w:r>
        <w:tab/>
        <w:t>down</w:t>
      </w:r>
      <w:r>
        <w:tab/>
        <w:t>6.0</w:t>
      </w:r>
      <w:r>
        <w:tab/>
        <w:t>11.0</w:t>
      </w:r>
      <w:r>
        <w:tab/>
        <w:t>5.0</w:t>
      </w:r>
      <w:r>
        <w:tab/>
        <w:t>20.0</w:t>
      </w:r>
      <w:r>
        <w:tab/>
        <w:t>44.0</w:t>
      </w:r>
      <w:r>
        <w:tab/>
        <w:t>32.0</w:t>
      </w:r>
    </w:p>
    <w:p w14:paraId="769AFE5A" w14:textId="77777777" w:rsidR="004C528E" w:rsidRDefault="004C528E" w:rsidP="004C528E">
      <w:r>
        <w:t>PDGFRA</w:t>
      </w:r>
      <w:r>
        <w:tab/>
        <w:t>-2.36893987049188</w:t>
      </w:r>
      <w:r>
        <w:tab/>
        <w:t>0.000123235180305993</w:t>
      </w:r>
      <w:r>
        <w:tab/>
        <w:t>0.00040496681947304</w:t>
      </w:r>
      <w:r>
        <w:tab/>
        <w:t>4.26134122842627</w:t>
      </w:r>
      <w:r>
        <w:tab/>
        <w:t>6.17652777840439</w:t>
      </w:r>
      <w:r>
        <w:tab/>
        <w:t>2.12337600008639</w:t>
      </w:r>
      <w:r>
        <w:tab/>
        <w:t>19.8622798206671</w:t>
      </w:r>
      <w:r>
        <w:tab/>
        <w:t>20.7213044749053</w:t>
      </w:r>
      <w:r>
        <w:tab/>
        <w:t>24.6409670700271</w:t>
      </w:r>
      <w:r>
        <w:tab/>
        <w:t>down</w:t>
      </w:r>
      <w:r>
        <w:tab/>
        <w:t>4.0</w:t>
      </w:r>
      <w:r>
        <w:tab/>
        <w:t>6.0</w:t>
      </w:r>
      <w:r>
        <w:tab/>
        <w:t>2.0</w:t>
      </w:r>
      <w:r>
        <w:tab/>
        <w:t>21.0</w:t>
      </w:r>
      <w:r>
        <w:tab/>
        <w:t>25.0</w:t>
      </w:r>
      <w:r>
        <w:tab/>
        <w:t>23.0</w:t>
      </w:r>
    </w:p>
    <w:p w14:paraId="331CA90C" w14:textId="77777777" w:rsidR="004C528E" w:rsidRDefault="004C528E" w:rsidP="004C528E">
      <w:r>
        <w:t>FGB</w:t>
      </w:r>
      <w:r>
        <w:tab/>
        <w:t>2.38971753224593</w:t>
      </w:r>
      <w:r>
        <w:tab/>
        <w:t>0.000123492563910553</w:t>
      </w:r>
      <w:r>
        <w:tab/>
        <w:t>0.000405655232236721</w:t>
      </w:r>
      <w:r>
        <w:tab/>
        <w:t>19.1760355279182</w:t>
      </w:r>
      <w:r>
        <w:tab/>
        <w:t>21.6178472244154</w:t>
      </w:r>
      <w:r>
        <w:tab/>
        <w:t>23.3571360009503</w:t>
      </w:r>
      <w:r>
        <w:tab/>
        <w:t>0.945822848603194</w:t>
      </w:r>
      <w:r>
        <w:tab/>
        <w:t>4.97311307397726</w:t>
      </w:r>
      <w:r>
        <w:tab/>
        <w:t>6.42807836609403</w:t>
      </w:r>
      <w:r>
        <w:tab/>
        <w:t>up</w:t>
      </w:r>
      <w:r>
        <w:tab/>
        <w:t>18.0</w:t>
      </w:r>
      <w:r>
        <w:tab/>
        <w:t>21.0</w:t>
      </w:r>
      <w:r>
        <w:tab/>
        <w:t>22.0</w:t>
      </w:r>
      <w:r>
        <w:tab/>
        <w:t>1.0</w:t>
      </w:r>
      <w:r>
        <w:tab/>
        <w:t>6.0</w:t>
      </w:r>
      <w:r>
        <w:tab/>
        <w:t>6.0</w:t>
      </w:r>
    </w:p>
    <w:p w14:paraId="6D8E0FFE" w14:textId="77777777" w:rsidR="004C528E" w:rsidRDefault="004C528E" w:rsidP="004C528E">
      <w:r>
        <w:t>NPFFR2</w:t>
      </w:r>
      <w:r>
        <w:tab/>
        <w:t>-1.72175158194712</w:t>
      </w:r>
      <w:r>
        <w:tab/>
        <w:t>0.000126786152073906</w:t>
      </w:r>
      <w:r>
        <w:tab/>
        <w:t>0.000415829122193992</w:t>
      </w:r>
      <w:r>
        <w:tab/>
        <w:t>8.52268245685255</w:t>
      </w:r>
      <w:r>
        <w:tab/>
        <w:t>11.3236342604081</w:t>
      </w:r>
      <w:r>
        <w:tab/>
        <w:t>10.6168800004319</w:t>
      </w:r>
      <w:r>
        <w:tab/>
        <w:t>24.5913940636831</w:t>
      </w:r>
      <w:r>
        <w:tab/>
        <w:t>41.4426089498105</w:t>
      </w:r>
      <w:r>
        <w:tab/>
        <w:t>34.2830846191682</w:t>
      </w:r>
      <w:r>
        <w:tab/>
        <w:t>down</w:t>
      </w:r>
      <w:r>
        <w:tab/>
        <w:t>8.0</w:t>
      </w:r>
      <w:r>
        <w:tab/>
        <w:t>11.0</w:t>
      </w:r>
      <w:r>
        <w:tab/>
        <w:t>10.0</w:t>
      </w:r>
      <w:r>
        <w:tab/>
        <w:t>26.0</w:t>
      </w:r>
      <w:r>
        <w:tab/>
        <w:t>50.0</w:t>
      </w:r>
      <w:r>
        <w:tab/>
        <w:t>32.0</w:t>
      </w:r>
    </w:p>
    <w:p w14:paraId="7E086CEB" w14:textId="77777777" w:rsidR="004C528E" w:rsidRDefault="004C528E" w:rsidP="004C528E">
      <w:r>
        <w:t>ITK</w:t>
      </w:r>
      <w:r>
        <w:tab/>
        <w:t>5.18641854094046</w:t>
      </w:r>
      <w:r>
        <w:tab/>
        <w:t>0.000130847726531127</w:t>
      </w:r>
      <w:r>
        <w:tab/>
        <w:t>0.000428486465771754</w:t>
      </w:r>
      <w:r>
        <w:tab/>
        <w:t>17.0453649137051</w:t>
      </w:r>
      <w:r>
        <w:tab/>
        <w:t>8.23537037120586</w:t>
      </w:r>
      <w:r>
        <w:tab/>
        <w:t>11.6785680004751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16.0</w:t>
      </w:r>
      <w:r>
        <w:tab/>
        <w:t>8.0</w:t>
      </w:r>
      <w:r>
        <w:tab/>
        <w:t>11.0</w:t>
      </w:r>
      <w:r>
        <w:tab/>
        <w:t>0.0</w:t>
      </w:r>
      <w:r>
        <w:tab/>
        <w:t>1.0</w:t>
      </w:r>
      <w:r>
        <w:tab/>
        <w:t>0.0</w:t>
      </w:r>
    </w:p>
    <w:p w14:paraId="24477812" w14:textId="77777777" w:rsidR="004C528E" w:rsidRDefault="004C528E" w:rsidP="004C528E">
      <w:r>
        <w:t>TMEM217</w:t>
      </w:r>
      <w:r>
        <w:tab/>
        <w:t>1.35309255902635</w:t>
      </w:r>
      <w:r>
        <w:tab/>
        <w:t>0.000131072323258914</w:t>
      </w:r>
      <w:r>
        <w:tab/>
        <w:t>0.000429138994202937</w:t>
      </w:r>
      <w:r>
        <w:tab/>
        <w:t>37.2867357487299</w:t>
      </w:r>
      <w:r>
        <w:tab/>
        <w:t>50.4416435236359</w:t>
      </w:r>
      <w:r>
        <w:tab/>
        <w:t>70.0714080028508</w:t>
      </w:r>
      <w:r>
        <w:tab/>
        <w:t>21.7539255178735</w:t>
      </w:r>
      <w:r>
        <w:tab/>
        <w:t>14.9193392219318</w:t>
      </w:r>
      <w:r>
        <w:tab/>
        <w:t>25.7123134643761</w:t>
      </w:r>
      <w:r>
        <w:tab/>
        <w:t>up</w:t>
      </w:r>
      <w:r>
        <w:tab/>
        <w:t>35.0</w:t>
      </w:r>
      <w:r>
        <w:tab/>
        <w:t>49.0</w:t>
      </w:r>
      <w:r>
        <w:tab/>
        <w:t>66.0</w:t>
      </w:r>
      <w:r>
        <w:tab/>
        <w:t>23.0</w:t>
      </w:r>
      <w:r>
        <w:tab/>
        <w:t>18.0</w:t>
      </w:r>
      <w:r>
        <w:tab/>
        <w:t>24.0</w:t>
      </w:r>
    </w:p>
    <w:p w14:paraId="64D61863" w14:textId="77777777" w:rsidR="004C528E" w:rsidRDefault="004C528E" w:rsidP="004C528E">
      <w:r>
        <w:t>TCAP</w:t>
      </w:r>
      <w:r>
        <w:tab/>
        <w:t>-1.31047815714193</w:t>
      </w:r>
      <w:r>
        <w:tab/>
        <w:t>0.000131524166563787</w:t>
      </w:r>
      <w:r>
        <w:tab/>
        <w:t>0.000430535146201072</w:t>
      </w:r>
      <w:r>
        <w:tab/>
        <w:t>31.9600592131971</w:t>
      </w:r>
      <w:r>
        <w:tab/>
        <w:t>15.441319446011</w:t>
      </w:r>
      <w:r>
        <w:tab/>
        <w:t>30.7889520012526</w:t>
      </w:r>
      <w:r>
        <w:tab/>
        <w:t>84.1782335256843</w:t>
      </w:r>
      <w:r>
        <w:tab/>
        <w:t>67.9658786776893</w:t>
      </w:r>
      <w:r>
        <w:tab/>
        <w:t>40.7111629852622</w:t>
      </w:r>
      <w:r>
        <w:tab/>
        <w:t>down</w:t>
      </w:r>
      <w:r>
        <w:tab/>
        <w:t>30.0</w:t>
      </w:r>
      <w:r>
        <w:tab/>
        <w:t>15.0</w:t>
      </w:r>
      <w:r>
        <w:tab/>
        <w:t>29.0</w:t>
      </w:r>
      <w:r>
        <w:tab/>
        <w:t>89.0</w:t>
      </w:r>
      <w:r>
        <w:tab/>
        <w:t>82.0</w:t>
      </w:r>
      <w:r>
        <w:tab/>
        <w:t>38.0</w:t>
      </w:r>
    </w:p>
    <w:p w14:paraId="0472839B" w14:textId="77777777" w:rsidR="004C528E" w:rsidRDefault="004C528E" w:rsidP="004C528E">
      <w:r>
        <w:t>HHIP-AS1</w:t>
      </w:r>
      <w:r>
        <w:tab/>
        <w:t>-1.93814099456805</w:t>
      </w:r>
      <w:r>
        <w:tab/>
        <w:t>0.000133217087492321</w:t>
      </w:r>
      <w:r>
        <w:tab/>
        <w:t>0.000435655880718132</w:t>
      </w:r>
      <w:r>
        <w:tab/>
        <w:t>10.6533530710657</w:t>
      </w:r>
      <w:r>
        <w:tab/>
        <w:t>4.11768518560293</w:t>
      </w:r>
      <w:r>
        <w:tab/>
        <w:t>7.43181600030236</w:t>
      </w:r>
      <w:r>
        <w:tab/>
        <w:t>23.6455712150799</w:t>
      </w:r>
      <w:r>
        <w:tab/>
        <w:t>33.1540871598484</w:t>
      </w:r>
      <w:r>
        <w:tab/>
        <w:t>27.8550062530741</w:t>
      </w:r>
      <w:r>
        <w:tab/>
        <w:t>down</w:t>
      </w:r>
      <w:r>
        <w:tab/>
        <w:t>10.0</w:t>
      </w:r>
      <w:r>
        <w:tab/>
        <w:t>4.0</w:t>
      </w:r>
      <w:r>
        <w:lastRenderedPageBreak/>
        <w:tab/>
        <w:t>7.0</w:t>
      </w:r>
      <w:r>
        <w:tab/>
        <w:t>25.0</w:t>
      </w:r>
      <w:r>
        <w:tab/>
        <w:t>40.0</w:t>
      </w:r>
      <w:r>
        <w:tab/>
        <w:t>26.0</w:t>
      </w:r>
    </w:p>
    <w:p w14:paraId="382F8B87" w14:textId="77777777" w:rsidR="004C528E" w:rsidRDefault="004C528E" w:rsidP="004C528E">
      <w:r>
        <w:t>OR10H1</w:t>
      </w:r>
      <w:r>
        <w:tab/>
        <w:t>2.08140147910065</w:t>
      </w:r>
      <w:r>
        <w:tab/>
        <w:t>0.000133258810000157</w:t>
      </w:r>
      <w:r>
        <w:tab/>
        <w:t>0.000435708211040853</w:t>
      </w:r>
      <w:r>
        <w:tab/>
        <w:t>22.3720414492379</w:t>
      </w:r>
      <w:r>
        <w:tab/>
        <w:t>31.9120601884227</w:t>
      </w:r>
      <w:r>
        <w:tab/>
        <w:t>36.0973920014686</w:t>
      </w:r>
      <w:r>
        <w:tab/>
        <w:t>9.45822848603194</w:t>
      </w:r>
      <w:r>
        <w:tab/>
        <w:t>0.82885217899621</w:t>
      </w:r>
      <w:r>
        <w:tab/>
        <w:t>11.7848103378391</w:t>
      </w:r>
      <w:r>
        <w:tab/>
        <w:t>up</w:t>
      </w:r>
      <w:r>
        <w:tab/>
        <w:t>21.0</w:t>
      </w:r>
      <w:r>
        <w:tab/>
        <w:t>31.0</w:t>
      </w:r>
      <w:r>
        <w:tab/>
        <w:t>34.0</w:t>
      </w:r>
      <w:r>
        <w:tab/>
        <w:t>10.0</w:t>
      </w:r>
      <w:r>
        <w:tab/>
        <w:t>1.0</w:t>
      </w:r>
      <w:r>
        <w:tab/>
        <w:t>11.0</w:t>
      </w:r>
    </w:p>
    <w:p w14:paraId="1308990E" w14:textId="77777777" w:rsidR="004C528E" w:rsidRDefault="004C528E" w:rsidP="004C528E">
      <w:r>
        <w:t>PCAT7</w:t>
      </w:r>
      <w:r>
        <w:tab/>
        <w:t>1.1362423406954</w:t>
      </w:r>
      <w:r>
        <w:tab/>
        <w:t>0.000134165692062747</w:t>
      </w:r>
      <w:r>
        <w:tab/>
        <w:t>0.000438250448041445</w:t>
      </w:r>
      <w:r>
        <w:tab/>
        <w:t>56.4627712766481</w:t>
      </w:r>
      <w:r>
        <w:tab/>
        <w:t>68.9712268588491</w:t>
      </w:r>
      <w:r>
        <w:tab/>
        <w:t>55.2077760022461</w:t>
      </w:r>
      <w:r>
        <w:tab/>
        <w:t>25.5372169122862</w:t>
      </w:r>
      <w:r>
        <w:tab/>
        <w:t>30.6675306228598</w:t>
      </w:r>
      <w:r>
        <w:tab/>
        <w:t>25.7123134643761</w:t>
      </w:r>
      <w:r>
        <w:tab/>
        <w:t>up</w:t>
      </w:r>
      <w:r>
        <w:tab/>
        <w:t>53.0</w:t>
      </w:r>
      <w:r>
        <w:tab/>
        <w:t>67.0</w:t>
      </w:r>
      <w:r>
        <w:tab/>
        <w:t>52.0</w:t>
      </w:r>
      <w:r>
        <w:tab/>
        <w:t>27.0</w:t>
      </w:r>
      <w:r>
        <w:tab/>
        <w:t>37.0</w:t>
      </w:r>
      <w:r>
        <w:tab/>
        <w:t>24.0</w:t>
      </w:r>
    </w:p>
    <w:p w14:paraId="4BE46DD9" w14:textId="77777777" w:rsidR="004C528E" w:rsidRDefault="004C528E" w:rsidP="004C528E">
      <w:r>
        <w:t>XKR8</w:t>
      </w:r>
      <w:r>
        <w:tab/>
        <w:t>-3.47285718163056</w:t>
      </w:r>
      <w:r>
        <w:tab/>
        <w:t>0.000139488958864246</w:t>
      </w:r>
      <w:r>
        <w:tab/>
        <w:t>0.000454586949434461</w:t>
      </w:r>
      <w:r>
        <w:tab/>
        <w:t>1.06533530710657</w:t>
      </w:r>
      <w:r>
        <w:tab/>
        <w:t>2.05884259280146</w:t>
      </w:r>
      <w:r>
        <w:tab/>
        <w:t>1.06168800004319</w:t>
      </w:r>
      <w:r>
        <w:tab/>
        <w:t>12.2956970318415</w:t>
      </w:r>
      <w:r>
        <w:tab/>
        <w:t>18.2347479379166</w:t>
      </w:r>
      <w:r>
        <w:tab/>
        <w:t>16.0701959152351</w:t>
      </w:r>
      <w:r>
        <w:tab/>
        <w:t>down</w:t>
      </w:r>
      <w:r>
        <w:tab/>
        <w:t>1.0</w:t>
      </w:r>
      <w:r>
        <w:tab/>
        <w:t>2.0</w:t>
      </w:r>
      <w:r>
        <w:tab/>
        <w:t>1.0</w:t>
      </w:r>
      <w:r>
        <w:tab/>
        <w:t>13.0</w:t>
      </w:r>
      <w:r>
        <w:tab/>
        <w:t>22.0</w:t>
      </w:r>
      <w:r>
        <w:tab/>
        <w:t>15.0</w:t>
      </w:r>
    </w:p>
    <w:p w14:paraId="15570DC7" w14:textId="77777777" w:rsidR="004C528E" w:rsidRDefault="004C528E" w:rsidP="004C528E">
      <w:r>
        <w:t>HOXC13</w:t>
      </w:r>
      <w:r>
        <w:tab/>
        <w:t>1.69784157965628</w:t>
      </w:r>
      <w:r>
        <w:tab/>
        <w:t>0.000139824020084703</w:t>
      </w:r>
      <w:r>
        <w:tab/>
        <w:t>0.000455591248362159</w:t>
      </w:r>
      <w:r>
        <w:tab/>
        <w:t>27.6987179847708</w:t>
      </w:r>
      <w:r>
        <w:tab/>
        <w:t>41.1768518560293</w:t>
      </w:r>
      <w:r>
        <w:tab/>
        <w:t>43.529208001771</w:t>
      </w:r>
      <w:r>
        <w:tab/>
        <w:t>8.51240563742875</w:t>
      </w:r>
      <w:r>
        <w:tab/>
        <w:t>6.63081743196968</w:t>
      </w:r>
      <w:r>
        <w:tab/>
        <w:t>20.3555814926311</w:t>
      </w:r>
      <w:r>
        <w:tab/>
        <w:t>up</w:t>
      </w:r>
      <w:r>
        <w:tab/>
        <w:t>26.0</w:t>
      </w:r>
      <w:r>
        <w:tab/>
        <w:t>40.0</w:t>
      </w:r>
      <w:r>
        <w:tab/>
        <w:t>41.0</w:t>
      </w:r>
      <w:r>
        <w:tab/>
        <w:t>9.0</w:t>
      </w:r>
      <w:r>
        <w:tab/>
        <w:t>8.0</w:t>
      </w:r>
      <w:r>
        <w:tab/>
        <w:t>19.0</w:t>
      </w:r>
    </w:p>
    <w:p w14:paraId="47B84D01" w14:textId="77777777" w:rsidR="004C528E" w:rsidRDefault="004C528E" w:rsidP="004C528E">
      <w:r>
        <w:t>DMRT2</w:t>
      </w:r>
      <w:r>
        <w:tab/>
        <w:t>3.56076344822647</w:t>
      </w:r>
      <w:r>
        <w:tab/>
        <w:t>0.000143737515531139</w:t>
      </w:r>
      <w:r>
        <w:tab/>
        <w:t>0.00046780278829923</w:t>
      </w:r>
      <w:r>
        <w:tab/>
        <w:t>14.914694299492</w:t>
      </w:r>
      <w:r>
        <w:tab/>
        <w:t>17.5001620388124</w:t>
      </w:r>
      <w:r>
        <w:tab/>
        <w:t>11.6785680004751</w:t>
      </w:r>
      <w:r>
        <w:tab/>
        <w:t>2.83746854580958</w:t>
      </w:r>
      <w:r>
        <w:tab/>
        <w:t>0.82885217899621</w:t>
      </w:r>
      <w:r>
        <w:tab/>
        <w:t>0</w:t>
      </w:r>
      <w:r>
        <w:tab/>
        <w:t>up</w:t>
      </w:r>
      <w:r>
        <w:tab/>
        <w:t>14.0</w:t>
      </w:r>
      <w:r>
        <w:tab/>
        <w:t>17.0</w:t>
      </w:r>
      <w:r>
        <w:tab/>
        <w:t>11.0</w:t>
      </w:r>
      <w:r>
        <w:tab/>
        <w:t>3.0</w:t>
      </w:r>
      <w:r>
        <w:tab/>
        <w:t>1.0</w:t>
      </w:r>
      <w:r>
        <w:tab/>
        <w:t>0.0</w:t>
      </w:r>
    </w:p>
    <w:p w14:paraId="046F04AC" w14:textId="77777777" w:rsidR="004C528E" w:rsidRDefault="004C528E" w:rsidP="004C528E">
      <w:r>
        <w:t>FST</w:t>
      </w:r>
      <w:r>
        <w:tab/>
        <w:t>2.84400059109546</w:t>
      </w:r>
      <w:r>
        <w:tab/>
        <w:t>0.000145993098854838</w:t>
      </w:r>
      <w:r>
        <w:tab/>
        <w:t>0.000474596640683354</w:t>
      </w:r>
      <w:r>
        <w:tab/>
        <w:t>15.9800296065985</w:t>
      </w:r>
      <w:r>
        <w:tab/>
        <w:t>16.4707407424117</w:t>
      </w:r>
      <w:r>
        <w:tab/>
        <w:t>22.2954480009071</w:t>
      </w:r>
      <w:r>
        <w:tab/>
        <w:t>5.67493709161917</w:t>
      </w:r>
      <w:r>
        <w:tab/>
        <w:t>0</w:t>
      </w:r>
      <w:r>
        <w:tab/>
        <w:t>2.14269278869801</w:t>
      </w:r>
      <w:r>
        <w:tab/>
        <w:t>up</w:t>
      </w:r>
      <w:r>
        <w:tab/>
        <w:t>15.0</w:t>
      </w:r>
      <w:r>
        <w:tab/>
        <w:t>16.0</w:t>
      </w:r>
      <w:r>
        <w:tab/>
        <w:t>21.0</w:t>
      </w:r>
      <w:r>
        <w:tab/>
        <w:t>6.0</w:t>
      </w:r>
      <w:r>
        <w:tab/>
        <w:t>0.0</w:t>
      </w:r>
      <w:r>
        <w:tab/>
        <w:t>2.0</w:t>
      </w:r>
    </w:p>
    <w:p w14:paraId="3212DDC7" w14:textId="77777777" w:rsidR="004C528E" w:rsidRDefault="004C528E" w:rsidP="004C528E">
      <w:r>
        <w:t>SDK2</w:t>
      </w:r>
      <w:r>
        <w:tab/>
        <w:t>-1.36347741278661</w:t>
      </w:r>
      <w:r>
        <w:tab/>
        <w:t>0.000154205555890918</w:t>
      </w:r>
      <w:r>
        <w:tab/>
        <w:t>0.000499759348917572</w:t>
      </w:r>
      <w:r>
        <w:tab/>
        <w:t>20.2413708350248</w:t>
      </w:r>
      <w:r>
        <w:tab/>
        <w:t>14.4118981496103</w:t>
      </w:r>
      <w:r>
        <w:tab/>
        <w:t>16.9870080006911</w:t>
      </w:r>
      <w:r>
        <w:tab/>
        <w:t>47.2911424301597</w:t>
      </w:r>
      <w:r>
        <w:tab/>
        <w:t>40.6137567708143</w:t>
      </w:r>
      <w:r>
        <w:tab/>
        <w:t>44.9965485626582</w:t>
      </w:r>
      <w:r>
        <w:tab/>
        <w:t>down</w:t>
      </w:r>
      <w:r>
        <w:tab/>
        <w:t>19.0</w:t>
      </w:r>
      <w:r>
        <w:tab/>
        <w:t>14.0</w:t>
      </w:r>
      <w:r>
        <w:tab/>
        <w:t>16.0</w:t>
      </w:r>
      <w:r>
        <w:tab/>
        <w:t>50.0</w:t>
      </w:r>
      <w:r>
        <w:tab/>
        <w:t>49.0</w:t>
      </w:r>
      <w:r>
        <w:tab/>
        <w:t>42.0</w:t>
      </w:r>
    </w:p>
    <w:p w14:paraId="18D2E3FA" w14:textId="77777777" w:rsidR="004C528E" w:rsidRDefault="004C528E" w:rsidP="004C528E">
      <w:r>
        <w:t>LKAAEAR1</w:t>
      </w:r>
      <w:r>
        <w:tab/>
        <w:t>-2.33736259629409</w:t>
      </w:r>
      <w:r>
        <w:tab/>
        <w:t>0.000155344363994431</w:t>
      </w:r>
      <w:r>
        <w:tab/>
        <w:t>0.000503331713002525</w:t>
      </w:r>
      <w:r>
        <w:tab/>
        <w:t>3.19600592131971</w:t>
      </w:r>
      <w:r>
        <w:tab/>
        <w:t>8.23537037120586</w:t>
      </w:r>
      <w:r>
        <w:tab/>
        <w:t>2.12337600008639</w:t>
      </w:r>
      <w:r>
        <w:tab/>
        <w:t>24.5913940636831</w:t>
      </w:r>
      <w:r>
        <w:tab/>
        <w:t>15.748191400928</w:t>
      </w:r>
      <w:r>
        <w:tab/>
        <w:t>28.9263526474231</w:t>
      </w:r>
      <w:r>
        <w:tab/>
        <w:t>down</w:t>
      </w:r>
      <w:r>
        <w:tab/>
        <w:t>3.0</w:t>
      </w:r>
      <w:r>
        <w:tab/>
        <w:t>8.0</w:t>
      </w:r>
      <w:r>
        <w:tab/>
        <w:t>2.0</w:t>
      </w:r>
      <w:r>
        <w:tab/>
        <w:t>26.0</w:t>
      </w:r>
      <w:r>
        <w:tab/>
        <w:t>19.0</w:t>
      </w:r>
      <w:r>
        <w:tab/>
        <w:t>27.0</w:t>
      </w:r>
    </w:p>
    <w:p w14:paraId="6D80A8A3" w14:textId="77777777" w:rsidR="004C528E" w:rsidRDefault="004C528E" w:rsidP="004C528E">
      <w:r>
        <w:t>LINC01444</w:t>
      </w:r>
      <w:r>
        <w:tab/>
        <w:t>4.49871751044966</w:t>
      </w:r>
      <w:r>
        <w:tab/>
        <w:t>0.000155458504977079</w:t>
      </w:r>
      <w:r>
        <w:tab/>
        <w:t>0.000503530989352144</w:t>
      </w:r>
      <w:r>
        <w:tab/>
        <w:t>14.914694299492</w:t>
      </w:r>
      <w:r>
        <w:tab/>
        <w:t>11.3236342604081</w:t>
      </w:r>
      <w:r>
        <w:tab/>
        <w:t>15.9253200006479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14.0</w:t>
      </w:r>
      <w:r>
        <w:tab/>
        <w:t>11.0</w:t>
      </w:r>
      <w:r>
        <w:tab/>
        <w:t>15.0</w:t>
      </w:r>
      <w:r>
        <w:tab/>
        <w:t>1.0</w:t>
      </w:r>
      <w:r>
        <w:tab/>
        <w:t>1.0</w:t>
      </w:r>
      <w:r>
        <w:tab/>
        <w:t>0.0</w:t>
      </w:r>
    </w:p>
    <w:p w14:paraId="7BD2659B" w14:textId="77777777" w:rsidR="004C528E" w:rsidRDefault="004C528E" w:rsidP="004C528E">
      <w:r>
        <w:t>C4BPB</w:t>
      </w:r>
      <w:r>
        <w:tab/>
        <w:t>-5.44502288789868</w:t>
      </w:r>
      <w:r>
        <w:tab/>
        <w:t>0.000164381333981637</w:t>
      </w:r>
      <w:r>
        <w:tab/>
        <w:t>0.00053040377098075</w:t>
      </w:r>
      <w:r>
        <w:tab/>
        <w:t>0</w:t>
      </w:r>
      <w:r>
        <w:tab/>
        <w:t>0</w:t>
      </w:r>
      <w:r>
        <w:tab/>
        <w:t>0</w:t>
      </w:r>
      <w:r>
        <w:tab/>
        <w:t>8.51240563742875</w:t>
      </w:r>
      <w:r>
        <w:tab/>
        <w:t>4.14426089498105</w:t>
      </w:r>
      <w:r>
        <w:tab/>
        <w:t>12.856156732188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9.0</w:t>
      </w:r>
      <w:r>
        <w:tab/>
        <w:t>5.0</w:t>
      </w:r>
      <w:r>
        <w:tab/>
        <w:t>12.0</w:t>
      </w:r>
    </w:p>
    <w:p w14:paraId="5190D6D4" w14:textId="77777777" w:rsidR="004C528E" w:rsidRDefault="004C528E" w:rsidP="004C528E">
      <w:r>
        <w:t>GFRA2</w:t>
      </w:r>
      <w:r>
        <w:tab/>
        <w:t>3.93631653396274</w:t>
      </w:r>
      <w:r>
        <w:tab/>
        <w:t>0.00016679005611301</w:t>
      </w:r>
      <w:r>
        <w:tab/>
        <w:t>0.000537254905981059</w:t>
      </w:r>
      <w:r>
        <w:tab/>
        <w:t>14.914694299492</w:t>
      </w:r>
      <w:r>
        <w:tab/>
        <w:t>12.3530555568088</w:t>
      </w:r>
      <w:r>
        <w:tab/>
        <w:t>14.8636320006047</w:t>
      </w:r>
      <w:r>
        <w:tab/>
        <w:t>0</w:t>
      </w:r>
      <w:r>
        <w:tab/>
        <w:t>2.48655653698863</w:t>
      </w:r>
      <w:r>
        <w:tab/>
        <w:t>0</w:t>
      </w:r>
      <w:r>
        <w:tab/>
        <w:t>up</w:t>
      </w:r>
      <w:r>
        <w:tab/>
        <w:t>14.0</w:t>
      </w:r>
      <w:r>
        <w:tab/>
        <w:t>12.0</w:t>
      </w:r>
      <w:r>
        <w:tab/>
        <w:t>14.0</w:t>
      </w:r>
      <w:r>
        <w:tab/>
        <w:t>0.0</w:t>
      </w:r>
      <w:r>
        <w:tab/>
        <w:t>3.0</w:t>
      </w:r>
      <w:r>
        <w:tab/>
        <w:t>0.0</w:t>
      </w:r>
    </w:p>
    <w:p w14:paraId="3C8E7608" w14:textId="77777777" w:rsidR="004C528E" w:rsidRDefault="004C528E" w:rsidP="004C528E">
      <w:r>
        <w:t>LINC01152</w:t>
      </w:r>
      <w:r>
        <w:tab/>
        <w:t>5.46994234370493</w:t>
      </w:r>
      <w:r>
        <w:tab/>
        <w:t>0.000172306320190284</w:t>
      </w:r>
      <w:r>
        <w:tab/>
        <w:t>0.000554285807828221</w:t>
      </w:r>
      <w:r>
        <w:tab/>
        <w:t>6.39201184263941</w:t>
      </w:r>
      <w:r>
        <w:tab/>
        <w:t>10.2942129640073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6.0</w:t>
      </w:r>
      <w:r>
        <w:tab/>
        <w:t>10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4052E3C7" w14:textId="77777777" w:rsidR="004C528E" w:rsidRDefault="004C528E" w:rsidP="004C528E">
      <w:r>
        <w:t>MYBPH</w:t>
      </w:r>
      <w:r>
        <w:tab/>
        <w:t>5.47443898603937</w:t>
      </w:r>
      <w:r>
        <w:tab/>
        <w:t>0.000173449821952025</w:t>
      </w:r>
      <w:r>
        <w:tab/>
        <w:t>0.000557752464667295</w:t>
      </w:r>
      <w:r>
        <w:tab/>
        <w:t>5.32667653553284</w:t>
      </w:r>
      <w:r>
        <w:tab/>
        <w:t>7.20594907480513</w:t>
      </w:r>
      <w:r>
        <w:tab/>
        <w:t>10.616880000431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lastRenderedPageBreak/>
        <w:tab/>
        <w:t>5.0</w:t>
      </w:r>
      <w:r>
        <w:tab/>
        <w:t>7.0</w:t>
      </w:r>
      <w:r>
        <w:tab/>
        <w:t>10.0</w:t>
      </w:r>
      <w:r>
        <w:tab/>
        <w:t>0.0</w:t>
      </w:r>
      <w:r>
        <w:tab/>
        <w:t>0.0</w:t>
      </w:r>
      <w:r>
        <w:tab/>
        <w:t>0.0</w:t>
      </w:r>
    </w:p>
    <w:p w14:paraId="46F91F16" w14:textId="77777777" w:rsidR="004C528E" w:rsidRDefault="004C528E" w:rsidP="004C528E">
      <w:r>
        <w:t>STXBP6</w:t>
      </w:r>
      <w:r>
        <w:tab/>
        <w:t>-5.43418412935495</w:t>
      </w:r>
      <w:r>
        <w:tab/>
        <w:t>0.000174640714442296</w:t>
      </w:r>
      <w:r>
        <w:tab/>
        <w:t>0.000561262322643236</w:t>
      </w:r>
      <w:r>
        <w:tab/>
        <w:t>0</w:t>
      </w:r>
      <w:r>
        <w:tab/>
        <w:t>0</w:t>
      </w:r>
      <w:r>
        <w:tab/>
        <w:t>0</w:t>
      </w:r>
      <w:r>
        <w:tab/>
        <w:t>4.72911424301597</w:t>
      </w:r>
      <w:r>
        <w:tab/>
        <w:t>6.63081743196968</w:t>
      </w:r>
      <w:r>
        <w:tab/>
        <w:t>13.927503126537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.0</w:t>
      </w:r>
      <w:r>
        <w:tab/>
        <w:t>8.0</w:t>
      </w:r>
      <w:r>
        <w:tab/>
        <w:t>13.0</w:t>
      </w:r>
    </w:p>
    <w:p w14:paraId="5E2A6801" w14:textId="77777777" w:rsidR="004C528E" w:rsidRDefault="004C528E" w:rsidP="004C528E">
      <w:r>
        <w:t>EVI2B</w:t>
      </w:r>
      <w:r>
        <w:tab/>
        <w:t>2.06590050632107</w:t>
      </w:r>
      <w:r>
        <w:tab/>
        <w:t>0.000174833754068316</w:t>
      </w:r>
      <w:r>
        <w:tab/>
        <w:t>0.000561776136934233</w:t>
      </w:r>
      <w:r>
        <w:tab/>
        <w:t>18.1107002208117</w:t>
      </w:r>
      <w:r>
        <w:tab/>
        <w:t>25.7355324100183</w:t>
      </w:r>
      <w:r>
        <w:tab/>
        <w:t>26.5422000010799</w:t>
      </w:r>
      <w:r>
        <w:tab/>
        <w:t>4.72911424301597</w:t>
      </w:r>
      <w:r>
        <w:tab/>
        <w:t>6.63081743196968</w:t>
      </w:r>
      <w:r>
        <w:tab/>
        <w:t>5.35673197174503</w:t>
      </w:r>
      <w:r>
        <w:tab/>
        <w:t>up</w:t>
      </w:r>
      <w:r>
        <w:tab/>
        <w:t>17.0</w:t>
      </w:r>
      <w:r>
        <w:tab/>
        <w:t>25.0</w:t>
      </w:r>
      <w:r>
        <w:tab/>
        <w:t>25.0</w:t>
      </w:r>
      <w:r>
        <w:tab/>
        <w:t>5.0</w:t>
      </w:r>
      <w:r>
        <w:tab/>
        <w:t>8.0</w:t>
      </w:r>
      <w:r>
        <w:tab/>
        <w:t>5.0</w:t>
      </w:r>
    </w:p>
    <w:p w14:paraId="1BE4E67A" w14:textId="77777777" w:rsidR="004C528E" w:rsidRDefault="004C528E" w:rsidP="004C528E">
      <w:r>
        <w:t>HCG4</w:t>
      </w:r>
      <w:r>
        <w:tab/>
        <w:t>-1.46347758960505</w:t>
      </w:r>
      <w:r>
        <w:tab/>
        <w:t>0.000177730988929732</w:t>
      </w:r>
      <w:r>
        <w:tab/>
        <w:t>0.000570328272867901</w:t>
      </w:r>
      <w:r>
        <w:tab/>
        <w:t>14.914694299492</w:t>
      </w:r>
      <w:r>
        <w:tab/>
        <w:t>15.441319446011</w:t>
      </w:r>
      <w:r>
        <w:tab/>
        <w:t>14.8636320006047</w:t>
      </w:r>
      <w:r>
        <w:tab/>
        <w:t>49.1827881273661</w:t>
      </w:r>
      <w:r>
        <w:tab/>
        <w:t>29.0098262648674</w:t>
      </w:r>
      <w:r>
        <w:tab/>
        <w:t>47.1392413513562</w:t>
      </w:r>
      <w:r>
        <w:tab/>
        <w:t>down</w:t>
      </w:r>
      <w:r>
        <w:tab/>
        <w:t>14.0</w:t>
      </w:r>
      <w:r>
        <w:tab/>
        <w:t>15.0</w:t>
      </w:r>
      <w:r>
        <w:tab/>
        <w:t>14.0</w:t>
      </w:r>
      <w:r>
        <w:tab/>
        <w:t>52.0</w:t>
      </w:r>
      <w:r>
        <w:tab/>
        <w:t>35.0</w:t>
      </w:r>
      <w:r>
        <w:tab/>
        <w:t>44.0</w:t>
      </w:r>
    </w:p>
    <w:p w14:paraId="376A9051" w14:textId="77777777" w:rsidR="004C528E" w:rsidRDefault="004C528E" w:rsidP="004C528E">
      <w:r>
        <w:t>PDE6G</w:t>
      </w:r>
      <w:r>
        <w:tab/>
        <w:t>2.06788560412166</w:t>
      </w:r>
      <w:r>
        <w:tab/>
        <w:t>0.000178971279206011</w:t>
      </w:r>
      <w:r>
        <w:tab/>
        <w:t>0.000573982103322573</w:t>
      </w:r>
      <w:r>
        <w:tab/>
        <w:t>19.1760355279182</w:t>
      </w:r>
      <w:r>
        <w:tab/>
        <w:t>21.6178472244154</w:t>
      </w:r>
      <w:r>
        <w:tab/>
        <w:t>29.7272640012094</w:t>
      </w:r>
      <w:r>
        <w:tab/>
        <w:t>4.72911424301597</w:t>
      </w:r>
      <w:r>
        <w:tab/>
        <w:t>6.63081743196968</w:t>
      </w:r>
      <w:r>
        <w:tab/>
        <w:t>5.35673197174503</w:t>
      </w:r>
      <w:r>
        <w:tab/>
        <w:t>up</w:t>
      </w:r>
      <w:r>
        <w:tab/>
        <w:t>18.0</w:t>
      </w:r>
      <w:r>
        <w:tab/>
        <w:t>21.0</w:t>
      </w:r>
      <w:r>
        <w:tab/>
        <w:t>28.0</w:t>
      </w:r>
      <w:r>
        <w:tab/>
        <w:t>5.0</w:t>
      </w:r>
      <w:r>
        <w:tab/>
        <w:t>8.0</w:t>
      </w:r>
      <w:r>
        <w:tab/>
        <w:t>5.0</w:t>
      </w:r>
    </w:p>
    <w:p w14:paraId="0E2F3D89" w14:textId="77777777" w:rsidR="004C528E" w:rsidRDefault="004C528E" w:rsidP="004C528E">
      <w:r>
        <w:t>ANTXRL</w:t>
      </w:r>
      <w:r>
        <w:tab/>
        <w:t>-3.82577433684201</w:t>
      </w:r>
      <w:r>
        <w:tab/>
        <w:t>0.000180765531762917</w:t>
      </w:r>
      <w:r>
        <w:tab/>
        <w:t>0.000578859755777658</w:t>
      </w:r>
      <w:r>
        <w:tab/>
        <w:t>2.13067061421314</w:t>
      </w:r>
      <w:r>
        <w:tab/>
        <w:t>1.02942129640073</w:t>
      </w:r>
      <w:r>
        <w:tab/>
        <w:t>0</w:t>
      </w:r>
      <w:r>
        <w:tab/>
        <w:t>18.9164569720639</w:t>
      </w:r>
      <w:r>
        <w:tab/>
        <w:t>9.94622614795453</w:t>
      </w:r>
      <w:r>
        <w:tab/>
        <w:t>16.0701959152351</w:t>
      </w:r>
      <w:r>
        <w:tab/>
        <w:t>down</w:t>
      </w:r>
      <w:r>
        <w:tab/>
        <w:t>2.0</w:t>
      </w:r>
      <w:r>
        <w:tab/>
        <w:t>1.0</w:t>
      </w:r>
      <w:r>
        <w:tab/>
        <w:t>0.0</w:t>
      </w:r>
      <w:r>
        <w:tab/>
        <w:t>20.0</w:t>
      </w:r>
      <w:r>
        <w:tab/>
        <w:t>12.0</w:t>
      </w:r>
      <w:r>
        <w:tab/>
        <w:t>15.0</w:t>
      </w:r>
    </w:p>
    <w:p w14:paraId="45585689" w14:textId="77777777" w:rsidR="004C528E" w:rsidRDefault="004C528E" w:rsidP="004C528E">
      <w:r>
        <w:t>LOC100506178</w:t>
      </w:r>
      <w:r>
        <w:tab/>
        <w:t>-5.0471911581113</w:t>
      </w:r>
      <w:r>
        <w:tab/>
        <w:t>0.000180851755111128</w:t>
      </w:r>
      <w:r>
        <w:tab/>
        <w:t>0.000579026409295504</w:t>
      </w:r>
      <w:r>
        <w:tab/>
        <w:t>0</w:t>
      </w:r>
      <w:r>
        <w:tab/>
        <w:t>1.02942129640073</w:t>
      </w:r>
      <w:r>
        <w:tab/>
        <w:t>0</w:t>
      </w:r>
      <w:r>
        <w:tab/>
        <w:t>8.51240563742875</w:t>
      </w:r>
      <w:r>
        <w:tab/>
        <w:t>14.9193392219318</w:t>
      </w:r>
      <w:r>
        <w:tab/>
        <w:t>13.9275031265371</w:t>
      </w:r>
      <w:r>
        <w:tab/>
        <w:t>down</w:t>
      </w:r>
      <w:r>
        <w:tab/>
        <w:t>0.0</w:t>
      </w:r>
      <w:r>
        <w:tab/>
        <w:t>1.0</w:t>
      </w:r>
      <w:r>
        <w:tab/>
        <w:t>0.0</w:t>
      </w:r>
      <w:r>
        <w:tab/>
        <w:t>9.0</w:t>
      </w:r>
      <w:r>
        <w:tab/>
        <w:t>18.0</w:t>
      </w:r>
      <w:r>
        <w:tab/>
        <w:t>13.0</w:t>
      </w:r>
    </w:p>
    <w:p w14:paraId="68FC8E39" w14:textId="77777777" w:rsidR="004C528E" w:rsidRDefault="004C528E" w:rsidP="004C528E">
      <w:r>
        <w:t>LGI3</w:t>
      </w:r>
      <w:r>
        <w:tab/>
        <w:t>3.2978352974534</w:t>
      </w:r>
      <w:r>
        <w:tab/>
        <w:t>0.000182236286359405</w:t>
      </w:r>
      <w:r>
        <w:tab/>
        <w:t>0.000582798318091055</w:t>
      </w:r>
      <w:r>
        <w:tab/>
        <w:t>19.1760355279182</w:t>
      </w:r>
      <w:r>
        <w:tab/>
        <w:t>12.3530555568088</w:t>
      </w:r>
      <w:r>
        <w:tab/>
        <w:t>13.8019440005615</w:t>
      </w:r>
      <w:r>
        <w:tab/>
        <w:t>0</w:t>
      </w:r>
      <w:r>
        <w:tab/>
        <w:t>3.31540871598484</w:t>
      </w:r>
      <w:r>
        <w:tab/>
        <w:t>1.07134639434901</w:t>
      </w:r>
      <w:r>
        <w:tab/>
        <w:t>up</w:t>
      </w:r>
      <w:r>
        <w:tab/>
        <w:t>18.0</w:t>
      </w:r>
      <w:r>
        <w:tab/>
        <w:t>12.0</w:t>
      </w:r>
      <w:r>
        <w:tab/>
        <w:t>13.0</w:t>
      </w:r>
      <w:r>
        <w:tab/>
        <w:t>0.0</w:t>
      </w:r>
      <w:r>
        <w:tab/>
        <w:t>4.0</w:t>
      </w:r>
      <w:r>
        <w:tab/>
        <w:t>1.0</w:t>
      </w:r>
    </w:p>
    <w:p w14:paraId="3BE91359" w14:textId="77777777" w:rsidR="004C528E" w:rsidRDefault="004C528E" w:rsidP="004C528E">
      <w:r>
        <w:t>SSTR5</w:t>
      </w:r>
      <w:r>
        <w:tab/>
        <w:t>-5.44743095741071</w:t>
      </w:r>
      <w:r>
        <w:tab/>
        <w:t>0.000183076342422271</w:t>
      </w:r>
      <w:r>
        <w:tab/>
        <w:t>0.000585353806711308</w:t>
      </w:r>
      <w:r>
        <w:tab/>
        <w:t>0</w:t>
      </w:r>
      <w:r>
        <w:tab/>
        <w:t>0</w:t>
      </w:r>
      <w:r>
        <w:tab/>
        <w:t>0</w:t>
      </w:r>
      <w:r>
        <w:tab/>
        <w:t>9.45822848603194</w:t>
      </w:r>
      <w:r>
        <w:tab/>
        <w:t>12.4327826849432</w:t>
      </w:r>
      <w:r>
        <w:tab/>
        <w:t>3.214039183047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0.0</w:t>
      </w:r>
      <w:r>
        <w:tab/>
        <w:t>15.0</w:t>
      </w:r>
      <w:r>
        <w:tab/>
        <w:t>3.0</w:t>
      </w:r>
    </w:p>
    <w:p w14:paraId="779813B9" w14:textId="77777777" w:rsidR="004C528E" w:rsidRDefault="004C528E" w:rsidP="004C528E">
      <w:r>
        <w:t>LOC101928034</w:t>
      </w:r>
      <w:r>
        <w:tab/>
        <w:t>1.10193179818146</w:t>
      </w:r>
      <w:r>
        <w:tab/>
        <w:t>0.000188109242263302</w:t>
      </w:r>
      <w:r>
        <w:tab/>
        <w:t>0.000599768598520673</w:t>
      </w:r>
      <w:r>
        <w:tab/>
        <w:t>56.4627712766481</w:t>
      </w:r>
      <w:r>
        <w:tab/>
        <w:t>80.2948611192571</w:t>
      </w:r>
      <w:r>
        <w:tab/>
        <w:t>54.1460880022029</w:t>
      </w:r>
      <w:r>
        <w:tab/>
        <w:t>29.320508306699</w:t>
      </w:r>
      <w:r>
        <w:tab/>
        <w:t>30.6675306228598</w:t>
      </w:r>
      <w:r>
        <w:tab/>
        <w:t>28.9263526474231</w:t>
      </w:r>
      <w:r>
        <w:tab/>
        <w:t>up</w:t>
      </w:r>
      <w:r>
        <w:tab/>
        <w:t>53.0</w:t>
      </w:r>
      <w:r>
        <w:tab/>
        <w:t>78.0</w:t>
      </w:r>
      <w:r>
        <w:tab/>
        <w:t>51.0</w:t>
      </w:r>
      <w:r>
        <w:tab/>
        <w:t>31.0</w:t>
      </w:r>
      <w:r>
        <w:tab/>
        <w:t>37.0</w:t>
      </w:r>
      <w:r>
        <w:tab/>
        <w:t>27.0</w:t>
      </w:r>
    </w:p>
    <w:p w14:paraId="20398A9C" w14:textId="77777777" w:rsidR="004C528E" w:rsidRDefault="004C528E" w:rsidP="004C528E">
      <w:r>
        <w:t>CTLA4</w:t>
      </w:r>
      <w:r>
        <w:tab/>
        <w:t>-4.5084697319913</w:t>
      </w:r>
      <w:r>
        <w:tab/>
        <w:t>0.000193764965885118</w:t>
      </w:r>
      <w:r>
        <w:tab/>
        <w:t>0.000616524891452648</w:t>
      </w:r>
      <w:r>
        <w:tab/>
        <w:t>0</w:t>
      </w:r>
      <w:r>
        <w:tab/>
        <w:t>0</w:t>
      </w:r>
      <w:r>
        <w:tab/>
        <w:t>2.12337600008639</w:t>
      </w:r>
      <w:r>
        <w:tab/>
        <w:t>5.67493709161917</w:t>
      </w:r>
      <w:r>
        <w:tab/>
        <w:t>15.748191400928</w:t>
      </w:r>
      <w:r>
        <w:tab/>
        <w:t>26.7836598587251</w:t>
      </w:r>
      <w:r>
        <w:tab/>
        <w:t>down</w:t>
      </w:r>
      <w:r>
        <w:tab/>
        <w:t>0.0</w:t>
      </w:r>
      <w:r>
        <w:tab/>
        <w:t>0.0</w:t>
      </w:r>
      <w:r>
        <w:tab/>
        <w:t>2.0</w:t>
      </w:r>
      <w:r>
        <w:tab/>
        <w:t>6.0</w:t>
      </w:r>
      <w:r>
        <w:tab/>
        <w:t>19.0</w:t>
      </w:r>
      <w:r>
        <w:tab/>
        <w:t>25.0</w:t>
      </w:r>
    </w:p>
    <w:p w14:paraId="5A873373" w14:textId="77777777" w:rsidR="004C528E" w:rsidRDefault="004C528E" w:rsidP="004C528E">
      <w:r>
        <w:t>PSG7</w:t>
      </w:r>
      <w:r>
        <w:tab/>
        <w:t>1.65730164945049</w:t>
      </w:r>
      <w:r>
        <w:tab/>
        <w:t>0.000195802011118232</w:t>
      </w:r>
      <w:r>
        <w:tab/>
        <w:t>0.000622772449932942</w:t>
      </w:r>
      <w:r>
        <w:tab/>
        <w:t>33.0253945203036</w:t>
      </w:r>
      <w:r>
        <w:tab/>
        <w:t>32.9414814848234</w:t>
      </w:r>
      <w:r>
        <w:tab/>
        <w:t>28.6655760011662</w:t>
      </w:r>
      <w:r>
        <w:tab/>
        <w:t>6.62075994022236</w:t>
      </w:r>
      <w:r>
        <w:tab/>
        <w:t>11.6039305059469</w:t>
      </w:r>
      <w:r>
        <w:tab/>
        <w:t>11.7848103378391</w:t>
      </w:r>
      <w:r>
        <w:tab/>
        <w:t>up</w:t>
      </w:r>
      <w:r>
        <w:tab/>
        <w:t>31.0</w:t>
      </w:r>
      <w:r>
        <w:tab/>
        <w:t>32.0</w:t>
      </w:r>
      <w:r>
        <w:tab/>
        <w:t>27.0</w:t>
      </w:r>
      <w:r>
        <w:tab/>
        <w:t>7.0</w:t>
      </w:r>
      <w:r>
        <w:tab/>
        <w:t>14.0</w:t>
      </w:r>
      <w:r>
        <w:tab/>
        <w:t>11.0</w:t>
      </w:r>
    </w:p>
    <w:p w14:paraId="0FCDA623" w14:textId="77777777" w:rsidR="004C528E" w:rsidRDefault="004C528E" w:rsidP="004C528E">
      <w:r>
        <w:t>LINC01133</w:t>
      </w:r>
      <w:r>
        <w:tab/>
        <w:t>-5.39882366511231</w:t>
      </w:r>
      <w:r>
        <w:tab/>
        <w:t>0.000204498334286923</w:t>
      </w:r>
      <w:r>
        <w:tab/>
        <w:t>0.000648362676926909</w:t>
      </w:r>
      <w:r>
        <w:tab/>
        <w:t>0</w:t>
      </w:r>
      <w:r>
        <w:tab/>
        <w:t>0</w:t>
      </w:r>
      <w:r>
        <w:tab/>
        <w:t>0</w:t>
      </w:r>
      <w:r>
        <w:tab/>
        <w:t>7.56658278882556</w:t>
      </w:r>
      <w:r>
        <w:tab/>
        <w:t>12.4327826849432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8.0</w:t>
      </w:r>
      <w:r>
        <w:tab/>
        <w:t>15.0</w:t>
      </w:r>
      <w:r>
        <w:tab/>
        <w:t>4.0</w:t>
      </w:r>
    </w:p>
    <w:p w14:paraId="5F6B3AA5" w14:textId="77777777" w:rsidR="004C528E" w:rsidRDefault="004C528E" w:rsidP="004C528E">
      <w:r>
        <w:t>C5orf49</w:t>
      </w:r>
      <w:r>
        <w:tab/>
        <w:t>3.46142076612537</w:t>
      </w:r>
      <w:r>
        <w:tab/>
        <w:t>0.000205255239395161</w:t>
      </w:r>
      <w:r>
        <w:tab/>
        <w:t>0.000650518943939014</w:t>
      </w:r>
      <w:r>
        <w:tab/>
        <w:t>14.914694299492</w:t>
      </w:r>
      <w:r>
        <w:tab/>
        <w:t>14.4118981496103</w:t>
      </w:r>
      <w:r>
        <w:tab/>
        <w:t>12.7402560005183</w:t>
      </w:r>
      <w:r>
        <w:tab/>
        <w:t>1.89164569720639</w:t>
      </w:r>
      <w:r>
        <w:tab/>
        <w:t>0</w:t>
      </w:r>
      <w:r>
        <w:tab/>
        <w:t>2.14269278869801</w:t>
      </w:r>
      <w:r>
        <w:tab/>
        <w:t>up</w:t>
      </w:r>
      <w:r>
        <w:tab/>
        <w:t>14.0</w:t>
      </w:r>
      <w:r>
        <w:tab/>
        <w:t>14.0</w:t>
      </w:r>
      <w:r>
        <w:tab/>
        <w:t>12.0</w:t>
      </w:r>
      <w:r>
        <w:tab/>
        <w:t>2.0</w:t>
      </w:r>
      <w:r>
        <w:tab/>
        <w:t>0.0</w:t>
      </w:r>
      <w:r>
        <w:tab/>
        <w:t>2.0</w:t>
      </w:r>
    </w:p>
    <w:p w14:paraId="2FB5B30B" w14:textId="77777777" w:rsidR="004C528E" w:rsidRDefault="004C528E" w:rsidP="004C528E">
      <w:r>
        <w:lastRenderedPageBreak/>
        <w:t>PHF24</w:t>
      </w:r>
      <w:r>
        <w:tab/>
        <w:t>-2.10222172207058</w:t>
      </w:r>
      <w:r>
        <w:tab/>
        <w:t>0.000205794150833973</w:t>
      </w:r>
      <w:r>
        <w:tab/>
        <w:t>0.000651982965237985</w:t>
      </w:r>
      <w:r>
        <w:tab/>
        <w:t>4.26134122842627</w:t>
      </w:r>
      <w:r>
        <w:tab/>
        <w:t>8.23537037120586</w:t>
      </w:r>
      <w:r>
        <w:tab/>
        <w:t>4.24675200017278</w:t>
      </w:r>
      <w:r>
        <w:tab/>
        <w:t>31.2121540039054</w:t>
      </w:r>
      <w:r>
        <w:tab/>
        <w:t>21.5501566539015</w:t>
      </w:r>
      <w:r>
        <w:tab/>
        <w:t>19.2842350982821</w:t>
      </w:r>
      <w:r>
        <w:tab/>
        <w:t>down</w:t>
      </w:r>
      <w:r>
        <w:tab/>
        <w:t>4.0</w:t>
      </w:r>
      <w:r>
        <w:tab/>
        <w:t>8.0</w:t>
      </w:r>
      <w:r>
        <w:tab/>
        <w:t>4.0</w:t>
      </w:r>
      <w:r>
        <w:tab/>
        <w:t>33.0</w:t>
      </w:r>
      <w:r>
        <w:tab/>
        <w:t>26.0</w:t>
      </w:r>
      <w:r>
        <w:tab/>
        <w:t>18.0</w:t>
      </w:r>
    </w:p>
    <w:p w14:paraId="68A2846F" w14:textId="77777777" w:rsidR="004C528E" w:rsidRDefault="004C528E" w:rsidP="004C528E">
      <w:r>
        <w:t>ASCL5</w:t>
      </w:r>
      <w:r>
        <w:tab/>
        <w:t>1.61313136688608</w:t>
      </w:r>
      <w:r>
        <w:tab/>
        <w:t>0.000207910058249523</w:t>
      </w:r>
      <w:r>
        <w:tab/>
        <w:t>0.000658440154561024</w:t>
      </w:r>
      <w:r>
        <w:tab/>
        <w:t>43.6787475913693</w:t>
      </w:r>
      <w:r>
        <w:tab/>
        <w:t>26.764953706419</w:t>
      </w:r>
      <w:r>
        <w:tab/>
        <w:t>30.7889520012526</w:t>
      </w:r>
      <w:r>
        <w:tab/>
        <w:t>9.45822848603194</w:t>
      </w:r>
      <w:r>
        <w:tab/>
        <w:t>9.94622614795453</w:t>
      </w:r>
      <w:r>
        <w:tab/>
        <w:t>13.9275031265371</w:t>
      </w:r>
      <w:r>
        <w:tab/>
        <w:t>up</w:t>
      </w:r>
      <w:r>
        <w:tab/>
        <w:t>41.0</w:t>
      </w:r>
      <w:r>
        <w:tab/>
        <w:t>26.0</w:t>
      </w:r>
      <w:r>
        <w:tab/>
        <w:t>29.0</w:t>
      </w:r>
      <w:r>
        <w:tab/>
        <w:t>10.0</w:t>
      </w:r>
      <w:r>
        <w:tab/>
        <w:t>12.0</w:t>
      </w:r>
      <w:r>
        <w:tab/>
        <w:t>13.0</w:t>
      </w:r>
    </w:p>
    <w:p w14:paraId="3DBF958E" w14:textId="77777777" w:rsidR="004C528E" w:rsidRDefault="004C528E" w:rsidP="004C528E">
      <w:r>
        <w:t>TMC3-AS1</w:t>
      </w:r>
      <w:r>
        <w:tab/>
        <w:t>5.4072108163401</w:t>
      </w:r>
      <w:r>
        <w:tab/>
        <w:t>0.000214336690236704</w:t>
      </w:r>
      <w:r>
        <w:tab/>
        <w:t>0.000677652768310892</w:t>
      </w:r>
      <w:r>
        <w:tab/>
        <w:t>7.45734714974598</w:t>
      </w:r>
      <w:r>
        <w:tab/>
        <w:t>7.20594907480513</w:t>
      </w:r>
      <w:r>
        <w:tab/>
        <w:t>7.43181600030236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7.0</w:t>
      </w:r>
      <w:r>
        <w:tab/>
        <w:t>7.0</w:t>
      </w:r>
      <w:r>
        <w:tab/>
        <w:t>7.0</w:t>
      </w:r>
      <w:r>
        <w:tab/>
        <w:t>0.0</w:t>
      </w:r>
      <w:r>
        <w:tab/>
        <w:t>0.0</w:t>
      </w:r>
      <w:r>
        <w:tab/>
        <w:t>0.0</w:t>
      </w:r>
    </w:p>
    <w:p w14:paraId="79D92C65" w14:textId="77777777" w:rsidR="004C528E" w:rsidRDefault="004C528E" w:rsidP="004C528E">
      <w:r>
        <w:t>HLA-DQB1</w:t>
      </w:r>
      <w:r>
        <w:tab/>
        <w:t>5.05032351585117</w:t>
      </w:r>
      <w:r>
        <w:tab/>
        <w:t>0.000215601725626201</w:t>
      </w:r>
      <w:r>
        <w:tab/>
        <w:t>0.000681143832918286</w:t>
      </w:r>
      <w:r>
        <w:tab/>
        <w:t>8.52268245685255</w:t>
      </w:r>
      <w:r>
        <w:tab/>
        <w:t>13.3824768532095</w:t>
      </w:r>
      <w:r>
        <w:tab/>
        <w:t>11.6785680004751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8.0</w:t>
      </w:r>
      <w:r>
        <w:tab/>
        <w:t>13.0</w:t>
      </w:r>
      <w:r>
        <w:tab/>
        <w:t>11.0</w:t>
      </w:r>
      <w:r>
        <w:tab/>
        <w:t>1.0</w:t>
      </w:r>
      <w:r>
        <w:tab/>
        <w:t>0.0</w:t>
      </w:r>
      <w:r>
        <w:tab/>
        <w:t>0.0</w:t>
      </w:r>
    </w:p>
    <w:p w14:paraId="1B89074B" w14:textId="77777777" w:rsidR="004C528E" w:rsidRDefault="004C528E" w:rsidP="004C528E">
      <w:r>
        <w:t>DUSP19</w:t>
      </w:r>
      <w:r>
        <w:tab/>
        <w:t>-1.07532197897681</w:t>
      </w:r>
      <w:r>
        <w:tab/>
        <w:t>0.000216910566137472</w:t>
      </w:r>
      <w:r>
        <w:tab/>
        <w:t>0.000684640393211995</w:t>
      </w:r>
      <w:r>
        <w:tab/>
        <w:t>42.6134122842627</w:t>
      </w:r>
      <w:r>
        <w:tab/>
        <w:t>35.0003240776249</w:t>
      </w:r>
      <w:r>
        <w:tab/>
        <w:t>30.7889520012526</w:t>
      </w:r>
      <w:r>
        <w:tab/>
        <w:t>79.4491192826683</w:t>
      </w:r>
      <w:r>
        <w:tab/>
        <w:t>96.1468527635604</w:t>
      </w:r>
      <w:r>
        <w:tab/>
        <w:t>51.4246269287523</w:t>
      </w:r>
      <w:r>
        <w:tab/>
        <w:t>down</w:t>
      </w:r>
      <w:r>
        <w:tab/>
        <w:t>40.0</w:t>
      </w:r>
      <w:r>
        <w:tab/>
        <w:t>34.0</w:t>
      </w:r>
      <w:r>
        <w:tab/>
        <w:t>29.0</w:t>
      </w:r>
      <w:r>
        <w:tab/>
        <w:t>84.0</w:t>
      </w:r>
      <w:r>
        <w:tab/>
        <w:t>116.0</w:t>
      </w:r>
      <w:r>
        <w:tab/>
        <w:t>48.0</w:t>
      </w:r>
    </w:p>
    <w:p w14:paraId="72E99199" w14:textId="77777777" w:rsidR="004C528E" w:rsidRDefault="004C528E" w:rsidP="004C528E">
      <w:r>
        <w:t>ELMO1</w:t>
      </w:r>
      <w:r>
        <w:tab/>
        <w:t>1.13294617173571</w:t>
      </w:r>
      <w:r>
        <w:tab/>
        <w:t>0.000220606474674121</w:t>
      </w:r>
      <w:r>
        <w:tab/>
        <w:t>0.000695657796161507</w:t>
      </w:r>
      <w:r>
        <w:tab/>
        <w:t>56.4627712766481</w:t>
      </w:r>
      <w:r>
        <w:tab/>
        <w:t>61.7652777840439</w:t>
      </w:r>
      <w:r>
        <w:tab/>
        <w:t>61.5779040025053</w:t>
      </w:r>
      <w:r>
        <w:tab/>
        <w:t>18.9164569720639</w:t>
      </w:r>
      <w:r>
        <w:tab/>
        <w:t>34.8117915178408</w:t>
      </w:r>
      <w:r>
        <w:tab/>
        <w:t>27.8550062530741</w:t>
      </w:r>
      <w:r>
        <w:tab/>
        <w:t>up</w:t>
      </w:r>
      <w:r>
        <w:tab/>
        <w:t>53.0</w:t>
      </w:r>
      <w:r>
        <w:tab/>
        <w:t>60.0</w:t>
      </w:r>
      <w:r>
        <w:tab/>
        <w:t>58.0</w:t>
      </w:r>
      <w:r>
        <w:tab/>
        <w:t>20.0</w:t>
      </w:r>
      <w:r>
        <w:tab/>
        <w:t>42.0</w:t>
      </w:r>
      <w:r>
        <w:tab/>
        <w:t>26.0</w:t>
      </w:r>
    </w:p>
    <w:p w14:paraId="0583941F" w14:textId="77777777" w:rsidR="004C528E" w:rsidRDefault="004C528E" w:rsidP="004C528E">
      <w:r>
        <w:t>LOC101928233</w:t>
      </w:r>
      <w:r>
        <w:tab/>
        <w:t>-4.41944697499454</w:t>
      </w:r>
      <w:r>
        <w:tab/>
        <w:t>0.000221885453023231</w:t>
      </w:r>
      <w:r>
        <w:tab/>
        <w:t>0.000699040277889814</w:t>
      </w:r>
      <w:r>
        <w:tab/>
        <w:t>0</w:t>
      </w:r>
      <w:r>
        <w:tab/>
        <w:t>2.05884259280146</w:t>
      </w:r>
      <w:r>
        <w:tab/>
        <w:t>0</w:t>
      </w:r>
      <w:r>
        <w:tab/>
        <w:t>8.51240563742875</w:t>
      </w:r>
      <w:r>
        <w:tab/>
        <w:t>14.0904870429356</w:t>
      </w:r>
      <w:r>
        <w:tab/>
        <w:t>22.4982742813291</w:t>
      </w:r>
      <w:r>
        <w:tab/>
        <w:t>down</w:t>
      </w:r>
      <w:r>
        <w:tab/>
        <w:t>0.0</w:t>
      </w:r>
      <w:r>
        <w:tab/>
        <w:t>2.0</w:t>
      </w:r>
      <w:r>
        <w:tab/>
        <w:t>0.0</w:t>
      </w:r>
      <w:r>
        <w:tab/>
        <w:t>9.0</w:t>
      </w:r>
      <w:r>
        <w:tab/>
        <w:t>17.0</w:t>
      </w:r>
      <w:r>
        <w:tab/>
        <w:t>21.0</w:t>
      </w:r>
    </w:p>
    <w:p w14:paraId="23D60E5A" w14:textId="77777777" w:rsidR="004C528E" w:rsidRDefault="004C528E" w:rsidP="004C528E">
      <w:r>
        <w:t>SH3BGR</w:t>
      </w:r>
      <w:r>
        <w:tab/>
        <w:t>1.37801857364852</w:t>
      </w:r>
      <w:r>
        <w:tab/>
        <w:t>0.000223316814549907</w:t>
      </w:r>
      <w:r>
        <w:tab/>
        <w:t>0.000702896105253702</w:t>
      </w:r>
      <w:r>
        <w:tab/>
        <w:t>59.6587771979678</w:t>
      </w:r>
      <w:r>
        <w:tab/>
        <w:t>35.0003240776249</w:t>
      </w:r>
      <w:r>
        <w:tab/>
        <w:t>52.0227120021165</w:t>
      </w:r>
      <w:r>
        <w:tab/>
        <w:t>28.3746854580958</w:t>
      </w:r>
      <w:r>
        <w:tab/>
        <w:t>14.0904870429356</w:t>
      </w:r>
      <w:r>
        <w:tab/>
        <w:t>13.9275031265371</w:t>
      </w:r>
      <w:r>
        <w:tab/>
        <w:t>up</w:t>
      </w:r>
      <w:r>
        <w:tab/>
        <w:t>56.0</w:t>
      </w:r>
      <w:r>
        <w:tab/>
        <w:t>34.0</w:t>
      </w:r>
      <w:r>
        <w:tab/>
        <w:t>49.0</w:t>
      </w:r>
      <w:r>
        <w:tab/>
        <w:t>30.0</w:t>
      </w:r>
      <w:r>
        <w:tab/>
        <w:t>17.0</w:t>
      </w:r>
      <w:r>
        <w:tab/>
        <w:t>13.0</w:t>
      </w:r>
    </w:p>
    <w:p w14:paraId="65F16929" w14:textId="77777777" w:rsidR="004C528E" w:rsidRDefault="004C528E" w:rsidP="004C528E">
      <w:r>
        <w:t>ISM2</w:t>
      </w:r>
      <w:r>
        <w:tab/>
        <w:t>-1.38256643525111</w:t>
      </w:r>
      <w:r>
        <w:tab/>
        <w:t>0.000226190914476371</w:t>
      </w:r>
      <w:r>
        <w:tab/>
        <w:t>0.000711413681995865</w:t>
      </w:r>
      <w:r>
        <w:tab/>
        <w:t>15.9800296065985</w:t>
      </w:r>
      <w:r>
        <w:tab/>
        <w:t>15.441319446011</w:t>
      </w:r>
      <w:r>
        <w:tab/>
        <w:t>16.9870080006911</w:t>
      </w:r>
      <w:r>
        <w:tab/>
        <w:t>43.5078510357469</w:t>
      </w:r>
      <w:r>
        <w:tab/>
        <w:t>48.9022785607764</w:t>
      </w:r>
      <w:r>
        <w:tab/>
        <w:t>33.2117382248192</w:t>
      </w:r>
      <w:r>
        <w:tab/>
        <w:t>down</w:t>
      </w:r>
      <w:r>
        <w:tab/>
        <w:t>15.0</w:t>
      </w:r>
      <w:r>
        <w:tab/>
        <w:t>15.0</w:t>
      </w:r>
      <w:r>
        <w:tab/>
        <w:t>16.0</w:t>
      </w:r>
      <w:r>
        <w:tab/>
        <w:t>46.0</w:t>
      </w:r>
      <w:r>
        <w:tab/>
        <w:t>59.0</w:t>
      </w:r>
      <w:r>
        <w:tab/>
        <w:t>31.0</w:t>
      </w:r>
    </w:p>
    <w:p w14:paraId="795C3B42" w14:textId="77777777" w:rsidR="004C528E" w:rsidRDefault="004C528E" w:rsidP="004C528E">
      <w:r>
        <w:t>KCND3</w:t>
      </w:r>
      <w:r>
        <w:tab/>
        <w:t>-2.33374243755926</w:t>
      </w:r>
      <w:r>
        <w:tab/>
        <w:t>0.000227077249475584</w:t>
      </w:r>
      <w:r>
        <w:tab/>
        <w:t>0.000714068796383217</w:t>
      </w:r>
      <w:r>
        <w:tab/>
        <w:t>7.45734714974598</w:t>
      </w:r>
      <w:r>
        <w:tab/>
        <w:t>1.02942129640073</w:t>
      </w:r>
      <w:r>
        <w:tab/>
        <w:t>5.30844000021597</w:t>
      </w:r>
      <w:r>
        <w:tab/>
        <w:t>34.049622549715</w:t>
      </w:r>
      <w:r>
        <w:tab/>
        <w:t>14.9193392219318</w:t>
      </w:r>
      <w:r>
        <w:tab/>
        <w:t>20.3555814926311</w:t>
      </w:r>
      <w:r>
        <w:tab/>
        <w:t>down</w:t>
      </w:r>
      <w:r>
        <w:tab/>
        <w:t>7.0</w:t>
      </w:r>
      <w:r>
        <w:tab/>
        <w:t>1.0</w:t>
      </w:r>
      <w:r>
        <w:tab/>
        <w:t>5.0</w:t>
      </w:r>
      <w:r>
        <w:tab/>
        <w:t>36.0</w:t>
      </w:r>
      <w:r>
        <w:tab/>
        <w:t>18.0</w:t>
      </w:r>
      <w:r>
        <w:tab/>
        <w:t>19.0</w:t>
      </w:r>
    </w:p>
    <w:p w14:paraId="625A4C5C" w14:textId="77777777" w:rsidR="004C528E" w:rsidRDefault="004C528E" w:rsidP="004C528E">
      <w:r>
        <w:t>THRB-AS1</w:t>
      </w:r>
      <w:r>
        <w:tab/>
        <w:t>2.85914008126109</w:t>
      </w:r>
      <w:r>
        <w:tab/>
        <w:t>0.000234292624238848</w:t>
      </w:r>
      <w:r>
        <w:tab/>
        <w:t>0.000735802197739355</w:t>
      </w:r>
      <w:r>
        <w:tab/>
        <w:t>15.9800296065985</w:t>
      </w:r>
      <w:r>
        <w:tab/>
        <w:t>18.5295833352132</w:t>
      </w:r>
      <w:r>
        <w:tab/>
        <w:t>12.7402560005183</w:t>
      </w:r>
      <w:r>
        <w:tab/>
        <w:t>0.945822848603194</w:t>
      </w:r>
      <w:r>
        <w:tab/>
        <w:t>3.31540871598484</w:t>
      </w:r>
      <w:r>
        <w:tab/>
        <w:t>2.14269278869801</w:t>
      </w:r>
      <w:r>
        <w:tab/>
        <w:t>up</w:t>
      </w:r>
      <w:r>
        <w:tab/>
        <w:t>15.0</w:t>
      </w:r>
      <w:r>
        <w:tab/>
        <w:t>18.0</w:t>
      </w:r>
      <w:r>
        <w:tab/>
        <w:t>12.0</w:t>
      </w:r>
      <w:r>
        <w:tab/>
        <w:t>1.0</w:t>
      </w:r>
      <w:r>
        <w:tab/>
        <w:t>4.0</w:t>
      </w:r>
      <w:r>
        <w:tab/>
        <w:t>2.0</w:t>
      </w:r>
    </w:p>
    <w:p w14:paraId="3D304927" w14:textId="77777777" w:rsidR="004C528E" w:rsidRDefault="004C528E" w:rsidP="004C528E">
      <w:r>
        <w:t>MIR4478</w:t>
      </w:r>
      <w:r>
        <w:tab/>
        <w:t>-5.38688806402886</w:t>
      </w:r>
      <w:r>
        <w:tab/>
        <w:t>0.000240985839332832</w:t>
      </w:r>
      <w:r>
        <w:tab/>
        <w:t>0.000755701613901919</w:t>
      </w:r>
      <w:r>
        <w:tab/>
        <w:t>0</w:t>
      </w:r>
      <w:r>
        <w:tab/>
        <w:t>0</w:t>
      </w:r>
      <w:r>
        <w:tab/>
        <w:t>0</w:t>
      </w:r>
      <w:r>
        <w:tab/>
        <w:t>5.67493709161917</w:t>
      </w:r>
      <w:r>
        <w:tab/>
        <w:t>14.0904870429356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6.0</w:t>
      </w:r>
      <w:r>
        <w:tab/>
        <w:t>17.0</w:t>
      </w:r>
      <w:r>
        <w:tab/>
        <w:t>4.0</w:t>
      </w:r>
    </w:p>
    <w:p w14:paraId="00732DF2" w14:textId="77777777" w:rsidR="004C528E" w:rsidRDefault="004C528E" w:rsidP="004C528E">
      <w:r>
        <w:t>MIR503HG</w:t>
      </w:r>
      <w:r>
        <w:tab/>
        <w:t>1.06549248728218</w:t>
      </w:r>
      <w:r>
        <w:tab/>
        <w:t>0.000242573844515772</w:t>
      </w:r>
      <w:r>
        <w:tab/>
        <w:t>0.000760259190767285</w:t>
      </w:r>
      <w:r>
        <w:tab/>
        <w:t>49.0054241269022</w:t>
      </w:r>
      <w:r>
        <w:tab/>
        <w:t>72.0594907480513</w:t>
      </w:r>
      <w:r>
        <w:tab/>
        <w:t>78.5649120031964</w:t>
      </w:r>
      <w:r>
        <w:lastRenderedPageBreak/>
        <w:tab/>
        <w:t>31.2121540039054</w:t>
      </w:r>
      <w:r>
        <w:tab/>
        <w:t>33.9829393388446</w:t>
      </w:r>
      <w:r>
        <w:tab/>
        <w:t>29.9976990417721</w:t>
      </w:r>
      <w:r>
        <w:tab/>
        <w:t>up</w:t>
      </w:r>
      <w:r>
        <w:tab/>
        <w:t>46.0</w:t>
      </w:r>
      <w:r>
        <w:tab/>
        <w:t>70.0</w:t>
      </w:r>
      <w:r>
        <w:tab/>
        <w:t>74.0</w:t>
      </w:r>
      <w:r>
        <w:tab/>
        <w:t>33.0</w:t>
      </w:r>
      <w:r>
        <w:tab/>
        <w:t>41.0</w:t>
      </w:r>
      <w:r>
        <w:tab/>
        <w:t>28.0</w:t>
      </w:r>
    </w:p>
    <w:p w14:paraId="5DB6490C" w14:textId="77777777" w:rsidR="004C528E" w:rsidRDefault="004C528E" w:rsidP="004C528E">
      <w:r>
        <w:t>NOVA1</w:t>
      </w:r>
      <w:r>
        <w:tab/>
        <w:t>1.27500281529094</w:t>
      </w:r>
      <w:r>
        <w:tab/>
        <w:t>0.000242622561199204</w:t>
      </w:r>
      <w:r>
        <w:tab/>
        <w:t>0.000760271214708567</w:t>
      </w:r>
      <w:r>
        <w:tab/>
        <w:t>83.0961539543123</w:t>
      </w:r>
      <w:r>
        <w:tab/>
        <w:t>37.0591666704264</w:t>
      </w:r>
      <w:r>
        <w:tab/>
        <w:t>67.9480320027644</w:t>
      </w:r>
      <w:r>
        <w:tab/>
        <w:t>16.0789884262543</w:t>
      </w:r>
      <w:r>
        <w:tab/>
        <w:t>31.496382801856</w:t>
      </w:r>
      <w:r>
        <w:tab/>
        <w:t>29.9976990417721</w:t>
      </w:r>
      <w:r>
        <w:tab/>
        <w:t>up</w:t>
      </w:r>
      <w:r>
        <w:tab/>
        <w:t>78.0</w:t>
      </w:r>
      <w:r>
        <w:tab/>
        <w:t>36.0</w:t>
      </w:r>
      <w:r>
        <w:tab/>
        <w:t>64.0</w:t>
      </w:r>
      <w:r>
        <w:tab/>
        <w:t>17.0</w:t>
      </w:r>
      <w:r>
        <w:tab/>
        <w:t>38.0</w:t>
      </w:r>
      <w:r>
        <w:tab/>
        <w:t>28.0</w:t>
      </w:r>
    </w:p>
    <w:p w14:paraId="351D2AAD" w14:textId="77777777" w:rsidR="004C528E" w:rsidRDefault="004C528E" w:rsidP="004C528E">
      <w:r>
        <w:t>SRPK3</w:t>
      </w:r>
      <w:r>
        <w:tab/>
        <w:t>1.66978013916286</w:t>
      </w:r>
      <w:r>
        <w:tab/>
        <w:t>0.000248282766065322</w:t>
      </w:r>
      <w:r>
        <w:tab/>
        <w:t>0.000777145243375195</w:t>
      </w:r>
      <w:r>
        <w:tab/>
        <w:t>29.8293885989839</w:t>
      </w:r>
      <w:r>
        <w:tab/>
        <w:t>43.2356944488308</w:t>
      </w:r>
      <w:r>
        <w:tab/>
        <w:t>27.6038880011231</w:t>
      </w:r>
      <w:r>
        <w:tab/>
        <w:t>16.0789884262543</w:t>
      </w:r>
      <w:r>
        <w:tab/>
        <w:t>9.94622614795453</w:t>
      </w:r>
      <w:r>
        <w:tab/>
        <w:t>5.35673197174503</w:t>
      </w:r>
      <w:r>
        <w:tab/>
        <w:t>up</w:t>
      </w:r>
      <w:r>
        <w:tab/>
        <w:t>28.0</w:t>
      </w:r>
      <w:r>
        <w:tab/>
        <w:t>42.0</w:t>
      </w:r>
      <w:r>
        <w:tab/>
        <w:t>26.0</w:t>
      </w:r>
      <w:r>
        <w:tab/>
        <w:t>17.0</w:t>
      </w:r>
      <w:r>
        <w:tab/>
        <w:t>12.0</w:t>
      </w:r>
      <w:r>
        <w:tab/>
        <w:t>5.0</w:t>
      </w:r>
    </w:p>
    <w:p w14:paraId="3AFB0192" w14:textId="77777777" w:rsidR="004C528E" w:rsidRDefault="004C528E" w:rsidP="004C528E">
      <w:r>
        <w:t>LOC100270746</w:t>
      </w:r>
      <w:r>
        <w:tab/>
        <w:t>-1.36450415729606</w:t>
      </w:r>
      <w:r>
        <w:tab/>
        <w:t>0.000255399384708415</w:t>
      </w:r>
      <w:r>
        <w:tab/>
        <w:t>0.000797358197007105</w:t>
      </w:r>
      <w:r>
        <w:tab/>
        <w:t>20.2413708350248</w:t>
      </w:r>
      <w:r>
        <w:tab/>
        <w:t>11.3236342604081</w:t>
      </w:r>
      <w:r>
        <w:tab/>
        <w:t>20.1720720008207</w:t>
      </w:r>
      <w:r>
        <w:tab/>
        <w:t>43.5078510357469</w:t>
      </w:r>
      <w:r>
        <w:tab/>
        <w:t>36.4694958758333</w:t>
      </w:r>
      <w:r>
        <w:tab/>
        <w:t>53.5673197174503</w:t>
      </w:r>
      <w:r>
        <w:tab/>
        <w:t>down</w:t>
      </w:r>
      <w:r>
        <w:tab/>
        <w:t>19.0</w:t>
      </w:r>
      <w:r>
        <w:tab/>
        <w:t>11.0</w:t>
      </w:r>
      <w:r>
        <w:tab/>
        <w:t>19.0</w:t>
      </w:r>
      <w:r>
        <w:tab/>
        <w:t>46.0</w:t>
      </w:r>
      <w:r>
        <w:tab/>
        <w:t>44.0</w:t>
      </w:r>
      <w:r>
        <w:tab/>
        <w:t>50.0</w:t>
      </w:r>
    </w:p>
    <w:p w14:paraId="4A7805E5" w14:textId="77777777" w:rsidR="004C528E" w:rsidRDefault="004C528E" w:rsidP="004C528E">
      <w:r>
        <w:t>NR2E1</w:t>
      </w:r>
      <w:r>
        <w:tab/>
        <w:t>1.52033233417116</w:t>
      </w:r>
      <w:r>
        <w:tab/>
        <w:t>0.000255773806311666</w:t>
      </w:r>
      <w:r>
        <w:tab/>
        <w:t>0.000798380003486204</w:t>
      </w:r>
      <w:r>
        <w:tab/>
        <w:t>39.417406362943</w:t>
      </w:r>
      <w:r>
        <w:tab/>
        <w:t>37.0591666704264</w:t>
      </w:r>
      <w:r>
        <w:tab/>
        <w:t>29.7272640012094</w:t>
      </w:r>
      <w:r>
        <w:tab/>
        <w:t>14.1873427290479</w:t>
      </w:r>
      <w:r>
        <w:tab/>
        <w:t>8.28852178996211</w:t>
      </w:r>
      <w:r>
        <w:tab/>
        <w:t>14.9988495208861</w:t>
      </w:r>
      <w:r>
        <w:tab/>
        <w:t>up</w:t>
      </w:r>
      <w:r>
        <w:tab/>
        <w:t>37.0</w:t>
      </w:r>
      <w:r>
        <w:tab/>
        <w:t>36.0</w:t>
      </w:r>
      <w:r>
        <w:tab/>
        <w:t>28.0</w:t>
      </w:r>
      <w:r>
        <w:tab/>
        <w:t>15.0</w:t>
      </w:r>
      <w:r>
        <w:tab/>
        <w:t>10.0</w:t>
      </w:r>
      <w:r>
        <w:tab/>
        <w:t>14.0</w:t>
      </w:r>
    </w:p>
    <w:p w14:paraId="79870372" w14:textId="77777777" w:rsidR="004C528E" w:rsidRDefault="004C528E" w:rsidP="004C528E">
      <w:r>
        <w:t>TLL1</w:t>
      </w:r>
      <w:r>
        <w:tab/>
        <w:t>-2.66984104958774</w:t>
      </w:r>
      <w:r>
        <w:tab/>
        <w:t>0.000262295725377694</w:t>
      </w:r>
      <w:r>
        <w:tab/>
        <w:t>0.000817532582869944</w:t>
      </w:r>
      <w:r>
        <w:tab/>
        <w:t>1.06533530710657</w:t>
      </w:r>
      <w:r>
        <w:tab/>
        <w:t>2.05884259280146</w:t>
      </w:r>
      <w:r>
        <w:tab/>
        <w:t>5.30844000021597</w:t>
      </w:r>
      <w:r>
        <w:tab/>
        <w:t>17.0248112748575</w:t>
      </w:r>
      <w:r>
        <w:tab/>
        <w:t>22.3790088328977</w:t>
      </w:r>
      <w:r>
        <w:tab/>
        <w:t>13.9275031265371</w:t>
      </w:r>
      <w:r>
        <w:tab/>
        <w:t>down</w:t>
      </w:r>
      <w:r>
        <w:tab/>
        <w:t>1.0</w:t>
      </w:r>
      <w:r>
        <w:tab/>
        <w:t>2.0</w:t>
      </w:r>
      <w:r>
        <w:tab/>
        <w:t>5.0</w:t>
      </w:r>
      <w:r>
        <w:tab/>
        <w:t>18.0</w:t>
      </w:r>
      <w:r>
        <w:tab/>
        <w:t>27.0</w:t>
      </w:r>
      <w:r>
        <w:tab/>
        <w:t>13.0</w:t>
      </w:r>
    </w:p>
    <w:p w14:paraId="4B9C23C6" w14:textId="77777777" w:rsidR="004C528E" w:rsidRDefault="004C528E" w:rsidP="004C528E">
      <w:r>
        <w:t>DDIT4L</w:t>
      </w:r>
      <w:r>
        <w:tab/>
        <w:t>-3.76147628655364</w:t>
      </w:r>
      <w:r>
        <w:tab/>
        <w:t>0.000262880271336463</w:t>
      </w:r>
      <w:r>
        <w:tab/>
        <w:t>0.000819053116873216</w:t>
      </w:r>
      <w:r>
        <w:tab/>
        <w:t>0</w:t>
      </w:r>
      <w:r>
        <w:tab/>
        <w:t>0</w:t>
      </w:r>
      <w:r>
        <w:tab/>
        <w:t>3.18506400012958</w:t>
      </w:r>
      <w:r>
        <w:tab/>
        <w:t>14.1873427290479</w:t>
      </w:r>
      <w:r>
        <w:tab/>
        <w:t>15.748191400928</w:t>
      </w:r>
      <w:r>
        <w:tab/>
        <w:t>12.8561567321881</w:t>
      </w:r>
      <w:r>
        <w:tab/>
        <w:t>down</w:t>
      </w:r>
      <w:r>
        <w:tab/>
        <w:t>0.0</w:t>
      </w:r>
      <w:r>
        <w:tab/>
        <w:t>0.0</w:t>
      </w:r>
      <w:r>
        <w:tab/>
        <w:t>3.0</w:t>
      </w:r>
      <w:r>
        <w:tab/>
        <w:t>15.0</w:t>
      </w:r>
      <w:r>
        <w:tab/>
        <w:t>19.0</w:t>
      </w:r>
      <w:r>
        <w:tab/>
        <w:t>12.0</w:t>
      </w:r>
    </w:p>
    <w:p w14:paraId="40154A68" w14:textId="77777777" w:rsidR="004C528E" w:rsidRDefault="004C528E" w:rsidP="004C528E">
      <w:r>
        <w:t>C1orf228</w:t>
      </w:r>
      <w:r>
        <w:tab/>
        <w:t>2.89462347946352</w:t>
      </w:r>
      <w:r>
        <w:tab/>
        <w:t>0.000265870977571237</w:t>
      </w:r>
      <w:r>
        <w:tab/>
        <w:t>0.000827762242245314</w:t>
      </w:r>
      <w:r>
        <w:tab/>
        <w:t>15.9800296065985</w:t>
      </w:r>
      <w:r>
        <w:tab/>
        <w:t>15.441319446011</w:t>
      </w:r>
      <w:r>
        <w:tab/>
        <w:t>19.1103840007775</w:t>
      </w:r>
      <w:r>
        <w:tab/>
        <w:t>0</w:t>
      </w:r>
      <w:r>
        <w:tab/>
        <w:t>0.82885217899621</w:t>
      </w:r>
      <w:r>
        <w:tab/>
        <w:t>6.42807836609403</w:t>
      </w:r>
      <w:r>
        <w:tab/>
        <w:t>up</w:t>
      </w:r>
      <w:r>
        <w:tab/>
        <w:t>15.0</w:t>
      </w:r>
      <w:r>
        <w:tab/>
        <w:t>15.0</w:t>
      </w:r>
      <w:r>
        <w:tab/>
        <w:t>18.0</w:t>
      </w:r>
      <w:r>
        <w:tab/>
        <w:t>0.0</w:t>
      </w:r>
      <w:r>
        <w:tab/>
        <w:t>1.0</w:t>
      </w:r>
      <w:r>
        <w:tab/>
        <w:t>6.0</w:t>
      </w:r>
    </w:p>
    <w:p w14:paraId="0BD44BB4" w14:textId="77777777" w:rsidR="004C528E" w:rsidRDefault="004C528E" w:rsidP="004C528E">
      <w:r>
        <w:t>TNFAIP6</w:t>
      </w:r>
      <w:r>
        <w:tab/>
        <w:t>-4.37728701246833</w:t>
      </w:r>
      <w:r>
        <w:tab/>
        <w:t>0.000266771503329861</w:t>
      </w:r>
      <w:r>
        <w:tab/>
        <w:t>0.000830239872146943</w:t>
      </w:r>
      <w:r>
        <w:tab/>
        <w:t>2.13067061421314</w:t>
      </w:r>
      <w:r>
        <w:tab/>
        <w:t>0</w:t>
      </w:r>
      <w:r>
        <w:tab/>
        <w:t>0</w:t>
      </w:r>
      <w:r>
        <w:tab/>
        <w:t>22.6997483664767</w:t>
      </w:r>
      <w:r>
        <w:tab/>
        <w:t>12.4327826849432</w:t>
      </w:r>
      <w:r>
        <w:tab/>
        <w:t>8.57077115479204</w:t>
      </w:r>
      <w:r>
        <w:tab/>
        <w:t>down</w:t>
      </w:r>
      <w:r>
        <w:tab/>
        <w:t>2.0</w:t>
      </w:r>
      <w:r>
        <w:tab/>
        <w:t>0.0</w:t>
      </w:r>
      <w:r>
        <w:tab/>
        <w:t>0.0</w:t>
      </w:r>
      <w:r>
        <w:tab/>
        <w:t>24.0</w:t>
      </w:r>
      <w:r>
        <w:tab/>
        <w:t>15.0</w:t>
      </w:r>
      <w:r>
        <w:tab/>
        <w:t>8.0</w:t>
      </w:r>
    </w:p>
    <w:p w14:paraId="6A68FCA6" w14:textId="77777777" w:rsidR="004C528E" w:rsidRDefault="004C528E" w:rsidP="004C528E">
      <w:r>
        <w:t>MARCH4</w:t>
      </w:r>
      <w:r>
        <w:tab/>
        <w:t>1.10558512525741</w:t>
      </w:r>
      <w:r>
        <w:tab/>
        <w:t>0.000276768547433031</w:t>
      </w:r>
      <w:r>
        <w:tab/>
        <w:t>0.00085884945842014</w:t>
      </w:r>
      <w:r>
        <w:tab/>
        <w:t>49.0054241269022</w:t>
      </w:r>
      <w:r>
        <w:tab/>
        <w:t>67.9418055624483</w:t>
      </w:r>
      <w:r>
        <w:tab/>
        <w:t>57.3311520023325</w:t>
      </w:r>
      <w:r>
        <w:tab/>
        <w:t>24.5913940636831</w:t>
      </w:r>
      <w:r>
        <w:tab/>
        <w:t>25.6944175488825</w:t>
      </w:r>
      <w:r>
        <w:tab/>
        <w:t>31.0690454361212</w:t>
      </w:r>
      <w:r>
        <w:tab/>
        <w:t>up</w:t>
      </w:r>
      <w:r>
        <w:tab/>
        <w:t>46.0</w:t>
      </w:r>
      <w:r>
        <w:tab/>
        <w:t>66.0</w:t>
      </w:r>
      <w:r>
        <w:tab/>
        <w:t>54.0</w:t>
      </w:r>
      <w:r>
        <w:tab/>
        <w:t>26.0</w:t>
      </w:r>
      <w:r>
        <w:tab/>
        <w:t>31.0</w:t>
      </w:r>
      <w:r>
        <w:tab/>
        <w:t>29.0</w:t>
      </w:r>
    </w:p>
    <w:p w14:paraId="58B1585A" w14:textId="77777777" w:rsidR="004C528E" w:rsidRDefault="004C528E" w:rsidP="004C528E">
      <w:r>
        <w:t>TMPRSS4</w:t>
      </w:r>
      <w:r>
        <w:tab/>
        <w:t>-5.40953539909186</w:t>
      </w:r>
      <w:r>
        <w:tab/>
        <w:t>0.000280283151129219</w:t>
      </w:r>
      <w:r>
        <w:tab/>
        <w:t>0.000869437205663609</w:t>
      </w:r>
      <w:r>
        <w:tab/>
        <w:t>0</w:t>
      </w:r>
      <w:r>
        <w:tab/>
        <w:t>0</w:t>
      </w:r>
      <w:r>
        <w:tab/>
        <w:t>0</w:t>
      </w:r>
      <w:r>
        <w:tab/>
        <w:t>1.89164569720639</w:t>
      </w:r>
      <w:r>
        <w:tab/>
        <w:t>14.0904870429356</w:t>
      </w:r>
      <w:r>
        <w:tab/>
        <w:t>8.570771154792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.0</w:t>
      </w:r>
      <w:r>
        <w:tab/>
        <w:t>17.0</w:t>
      </w:r>
      <w:r>
        <w:tab/>
        <w:t>8.0</w:t>
      </w:r>
    </w:p>
    <w:p w14:paraId="26974BB0" w14:textId="77777777" w:rsidR="004C528E" w:rsidRDefault="004C528E" w:rsidP="004C528E">
      <w:r>
        <w:t>ZP1</w:t>
      </w:r>
      <w:r>
        <w:tab/>
        <w:t>3.42197002434545</w:t>
      </w:r>
      <w:r>
        <w:tab/>
        <w:t>0.000284655005611398</w:t>
      </w:r>
      <w:r>
        <w:tab/>
        <w:t>0.000882190961408174</w:t>
      </w:r>
      <w:r>
        <w:tab/>
        <w:t>17.0453649137051</w:t>
      </w:r>
      <w:r>
        <w:tab/>
        <w:t>11.3236342604081</w:t>
      </w:r>
      <w:r>
        <w:tab/>
        <w:t>11.6785680004751</w:t>
      </w:r>
      <w:r>
        <w:tab/>
        <w:t>0.945822848603194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16.0</w:t>
      </w:r>
      <w:r>
        <w:tab/>
        <w:t>11.0</w:t>
      </w:r>
      <w:r>
        <w:tab/>
        <w:t>11.0</w:t>
      </w:r>
      <w:r>
        <w:tab/>
        <w:t>1.0</w:t>
      </w:r>
      <w:r>
        <w:tab/>
        <w:t>2.0</w:t>
      </w:r>
      <w:r>
        <w:tab/>
        <w:t>1.0</w:t>
      </w:r>
    </w:p>
    <w:p w14:paraId="153F745C" w14:textId="77777777" w:rsidR="004C528E" w:rsidRDefault="004C528E" w:rsidP="004C528E">
      <w:r>
        <w:t>INPP5J</w:t>
      </w:r>
      <w:r>
        <w:tab/>
        <w:t>1.34727871483281</w:t>
      </w:r>
      <w:r>
        <w:tab/>
        <w:t>0.000285196192985532</w:t>
      </w:r>
      <w:r>
        <w:tab/>
        <w:t>0.000883383344153393</w:t>
      </w:r>
      <w:r>
        <w:tab/>
        <w:t>31.9600592131971</w:t>
      </w:r>
      <w:r>
        <w:tab/>
        <w:t>50.4416435236359</w:t>
      </w:r>
      <w:r>
        <w:tab/>
        <w:t>44.5908960018142</w:t>
      </w:r>
      <w:r>
        <w:tab/>
        <w:t>15.1331655776511</w:t>
      </w:r>
      <w:r>
        <w:tab/>
        <w:t>15.748191400928</w:t>
      </w:r>
      <w:r>
        <w:tab/>
        <w:t>19.2842350982821</w:t>
      </w:r>
      <w:r>
        <w:tab/>
        <w:t>up</w:t>
      </w:r>
      <w:r>
        <w:tab/>
        <w:t>30.0</w:t>
      </w:r>
      <w:r>
        <w:tab/>
        <w:t>49.0</w:t>
      </w:r>
      <w:r>
        <w:tab/>
        <w:t>42.0</w:t>
      </w:r>
      <w:r>
        <w:lastRenderedPageBreak/>
        <w:tab/>
        <w:t>16.0</w:t>
      </w:r>
      <w:r>
        <w:tab/>
        <w:t>19.0</w:t>
      </w:r>
      <w:r>
        <w:tab/>
        <w:t>18.0</w:t>
      </w:r>
    </w:p>
    <w:p w14:paraId="3E5FA398" w14:textId="77777777" w:rsidR="004C528E" w:rsidRDefault="004C528E" w:rsidP="004C528E">
      <w:r>
        <w:t>TJP3</w:t>
      </w:r>
      <w:r>
        <w:tab/>
        <w:t>-2.51191018899719</w:t>
      </w:r>
      <w:r>
        <w:tab/>
        <w:t>0.000286217995030028</w:t>
      </w:r>
      <w:r>
        <w:tab/>
        <w:t>0.000886062287245738</w:t>
      </w:r>
      <w:r>
        <w:tab/>
        <w:t>5.32667653553284</w:t>
      </w:r>
      <w:r>
        <w:tab/>
        <w:t>5.14710648200366</w:t>
      </w:r>
      <w:r>
        <w:tab/>
        <w:t>0</w:t>
      </w:r>
      <w:r>
        <w:tab/>
        <w:t>22.6997483664767</w:t>
      </w:r>
      <w:r>
        <w:tab/>
        <w:t>24.0367131908901</w:t>
      </w:r>
      <w:r>
        <w:tab/>
        <w:t>12.8561567321881</w:t>
      </w:r>
      <w:r>
        <w:tab/>
        <w:t>down</w:t>
      </w:r>
      <w:r>
        <w:tab/>
        <w:t>5.0</w:t>
      </w:r>
      <w:r>
        <w:tab/>
        <w:t>5.0</w:t>
      </w:r>
      <w:r>
        <w:tab/>
        <w:t>0.0</w:t>
      </w:r>
      <w:r>
        <w:tab/>
        <w:t>24.0</w:t>
      </w:r>
      <w:r>
        <w:tab/>
        <w:t>29.0</w:t>
      </w:r>
      <w:r>
        <w:tab/>
        <w:t>12.0</w:t>
      </w:r>
    </w:p>
    <w:p w14:paraId="7613E491" w14:textId="77777777" w:rsidR="004C528E" w:rsidRDefault="004C528E" w:rsidP="004C528E">
      <w:r>
        <w:t>CGB</w:t>
      </w:r>
      <w:r>
        <w:tab/>
        <w:t>1.63564559363396</w:t>
      </w:r>
      <w:r>
        <w:tab/>
        <w:t>0.000288677278153606</w:t>
      </w:r>
      <w:r>
        <w:tab/>
        <w:t>0.000893022843667292</w:t>
      </w:r>
      <w:r>
        <w:tab/>
        <w:t>25.5680473705576</w:t>
      </w:r>
      <w:r>
        <w:tab/>
        <w:t>36.0297453740256</w:t>
      </w:r>
      <w:r>
        <w:tab/>
        <w:t>28.6655760011662</w:t>
      </w:r>
      <w:r>
        <w:tab/>
        <w:t>9.45822848603194</w:t>
      </w:r>
      <w:r>
        <w:tab/>
        <w:t>9.94622614795453</w:t>
      </w:r>
      <w:r>
        <w:tab/>
        <w:t>9.64211754914105</w:t>
      </w:r>
      <w:r>
        <w:tab/>
        <w:t>up</w:t>
      </w:r>
      <w:r>
        <w:tab/>
        <w:t>24.0</w:t>
      </w:r>
      <w:r>
        <w:tab/>
        <w:t>35.0</w:t>
      </w:r>
      <w:r>
        <w:tab/>
        <w:t>27.0</w:t>
      </w:r>
      <w:r>
        <w:tab/>
        <w:t>10.0</w:t>
      </w:r>
      <w:r>
        <w:tab/>
        <w:t>12.0</w:t>
      </w:r>
      <w:r>
        <w:tab/>
        <w:t>9.0</w:t>
      </w:r>
    </w:p>
    <w:p w14:paraId="74349385" w14:textId="77777777" w:rsidR="004C528E" w:rsidRDefault="004C528E" w:rsidP="004C528E">
      <w:r>
        <w:t>CSF2</w:t>
      </w:r>
      <w:r>
        <w:tab/>
        <w:t>1.71534985944731</w:t>
      </w:r>
      <w:r>
        <w:tab/>
        <w:t>0.000291775259134765</w:t>
      </w:r>
      <w:r>
        <w:tab/>
        <w:t>0.000901783048666834</w:t>
      </w:r>
      <w:r>
        <w:tab/>
        <w:t>29.8293885989839</w:t>
      </w:r>
      <w:r>
        <w:tab/>
        <w:t>28.8237962992205</w:t>
      </w:r>
      <w:r>
        <w:tab/>
        <w:t>24.4188240009935</w:t>
      </w:r>
      <w:r>
        <w:tab/>
        <w:t>9.45822848603194</w:t>
      </w:r>
      <w:r>
        <w:tab/>
        <w:t>8.28852178996211</w:t>
      </w:r>
      <w:r>
        <w:tab/>
        <w:t>7.49942476044304</w:t>
      </w:r>
      <w:r>
        <w:tab/>
        <w:t>up</w:t>
      </w:r>
      <w:r>
        <w:tab/>
        <w:t>28.0</w:t>
      </w:r>
      <w:r>
        <w:tab/>
        <w:t>28.0</w:t>
      </w:r>
      <w:r>
        <w:tab/>
        <w:t>23.0</w:t>
      </w:r>
      <w:r>
        <w:tab/>
        <w:t>10.0</w:t>
      </w:r>
      <w:r>
        <w:tab/>
        <w:t>10.0</w:t>
      </w:r>
      <w:r>
        <w:tab/>
        <w:t>7.0</w:t>
      </w:r>
    </w:p>
    <w:p w14:paraId="200C5778" w14:textId="77777777" w:rsidR="004C528E" w:rsidRDefault="004C528E" w:rsidP="004C528E">
      <w:r>
        <w:t>MRGPRF</w:t>
      </w:r>
      <w:r>
        <w:tab/>
        <w:t>-5.3457579153076</w:t>
      </w:r>
      <w:r>
        <w:tab/>
        <w:t>0.000298378925033476</w:t>
      </w:r>
      <w:r>
        <w:tab/>
        <w:t>0.000920513383731031</w:t>
      </w:r>
      <w:r>
        <w:tab/>
        <w:t>0</w:t>
      </w:r>
      <w:r>
        <w:tab/>
        <w:t>0</w:t>
      </w:r>
      <w:r>
        <w:tab/>
        <w:t>0</w:t>
      </w:r>
      <w:r>
        <w:tab/>
        <w:t>4.72911424301597</w:t>
      </w:r>
      <w:r>
        <w:tab/>
        <w:t>4.14426089498105</w:t>
      </w:r>
      <w:r>
        <w:tab/>
        <w:t>14.998849520886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.0</w:t>
      </w:r>
      <w:r>
        <w:tab/>
        <w:t>5.0</w:t>
      </w:r>
      <w:r>
        <w:tab/>
        <w:t>14.0</w:t>
      </w:r>
    </w:p>
    <w:p w14:paraId="14845DB4" w14:textId="77777777" w:rsidR="004C528E" w:rsidRDefault="004C528E" w:rsidP="004C528E">
      <w:r>
        <w:t>FES</w:t>
      </w:r>
      <w:r>
        <w:tab/>
        <w:t>-2.04225557767289</w:t>
      </w:r>
      <w:r>
        <w:tab/>
        <w:t>0.000298980094323959</w:t>
      </w:r>
      <w:r>
        <w:tab/>
        <w:t>0.000922200072441343</w:t>
      </w:r>
      <w:r>
        <w:tab/>
        <w:t>4.26134122842627</w:t>
      </w:r>
      <w:r>
        <w:tab/>
        <w:t>6.17652777840439</w:t>
      </w:r>
      <w:r>
        <w:tab/>
        <w:t>6.37012800025917</w:t>
      </w:r>
      <w:r>
        <w:tab/>
        <w:t>17.0248112748575</w:t>
      </w:r>
      <w:r>
        <w:tab/>
        <w:t>26.5232697278787</w:t>
      </w:r>
      <w:r>
        <w:tab/>
        <w:t>25.7123134643761</w:t>
      </w:r>
      <w:r>
        <w:tab/>
        <w:t>down</w:t>
      </w:r>
      <w:r>
        <w:tab/>
        <w:t>4.0</w:t>
      </w:r>
      <w:r>
        <w:tab/>
        <w:t>6.0</w:t>
      </w:r>
      <w:r>
        <w:tab/>
        <w:t>6.0</w:t>
      </w:r>
      <w:r>
        <w:tab/>
        <w:t>18.0</w:t>
      </w:r>
      <w:r>
        <w:tab/>
        <w:t>32.0</w:t>
      </w:r>
      <w:r>
        <w:tab/>
        <w:t>24.0</w:t>
      </w:r>
    </w:p>
    <w:p w14:paraId="350B8454" w14:textId="77777777" w:rsidR="004C528E" w:rsidRDefault="004C528E" w:rsidP="004C528E">
      <w:r>
        <w:t>CYGB</w:t>
      </w:r>
      <w:r>
        <w:tab/>
        <w:t>2.16084346275557</w:t>
      </w:r>
      <w:r>
        <w:tab/>
        <w:t>0.000299123241698712</w:t>
      </w:r>
      <w:r>
        <w:tab/>
        <w:t>0.000922305736144191</w:t>
      </w:r>
      <w:r>
        <w:tab/>
        <w:t>21.3067061421314</w:t>
      </w:r>
      <w:r>
        <w:tab/>
        <w:t>23.6766898172168</w:t>
      </w:r>
      <w:r>
        <w:tab/>
        <w:t>19.1103840007775</w:t>
      </w:r>
      <w:r>
        <w:tab/>
        <w:t>6.62075994022236</w:t>
      </w:r>
      <w:r>
        <w:tab/>
        <w:t>1.65770435799242</w:t>
      </w:r>
      <w:r>
        <w:tab/>
        <w:t>6.42807836609403</w:t>
      </w:r>
      <w:r>
        <w:tab/>
        <w:t>up</w:t>
      </w:r>
      <w:r>
        <w:tab/>
        <w:t>20.0</w:t>
      </w:r>
      <w:r>
        <w:tab/>
        <w:t>23.0</w:t>
      </w:r>
      <w:r>
        <w:tab/>
        <w:t>18.0</w:t>
      </w:r>
      <w:r>
        <w:tab/>
        <w:t>7.0</w:t>
      </w:r>
      <w:r>
        <w:tab/>
        <w:t>2.0</w:t>
      </w:r>
      <w:r>
        <w:tab/>
        <w:t>6.0</w:t>
      </w:r>
    </w:p>
    <w:p w14:paraId="15E05E5D" w14:textId="77777777" w:rsidR="004C528E" w:rsidRDefault="004C528E" w:rsidP="004C528E">
      <w:r>
        <w:t>KRT42P</w:t>
      </w:r>
      <w:r>
        <w:tab/>
        <w:t>-5.33695033514257</w:t>
      </w:r>
      <w:r>
        <w:tab/>
        <w:t>0.000301080074592466</w:t>
      </w:r>
      <w:r>
        <w:tab/>
        <w:t>0.000927663962094647</w:t>
      </w:r>
      <w:r>
        <w:tab/>
        <w:t>0</w:t>
      </w:r>
      <w:r>
        <w:tab/>
        <w:t>0</w:t>
      </w:r>
      <w:r>
        <w:tab/>
        <w:t>0</w:t>
      </w:r>
      <w:r>
        <w:tab/>
        <w:t>14.1873427290479</w:t>
      </w:r>
      <w:r>
        <w:tab/>
        <w:t>4.97311307397726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5.0</w:t>
      </w:r>
      <w:r>
        <w:tab/>
        <w:t>6.0</w:t>
      </w:r>
      <w:r>
        <w:tab/>
        <w:t>4.0</w:t>
      </w:r>
    </w:p>
    <w:p w14:paraId="5B90D313" w14:textId="77777777" w:rsidR="004C528E" w:rsidRDefault="004C528E" w:rsidP="004C528E">
      <w:r>
        <w:t>TCAM1P</w:t>
      </w:r>
      <w:r>
        <w:tab/>
        <w:t>1.40711953589999</w:t>
      </w:r>
      <w:r>
        <w:tab/>
        <w:t>0.000308224295793381</w:t>
      </w:r>
      <w:r>
        <w:tab/>
        <w:t>0.000947951991782837</w:t>
      </w:r>
      <w:r>
        <w:tab/>
        <w:t>33.0253945203036</w:t>
      </w:r>
      <w:r>
        <w:tab/>
        <w:t>43.2356944488308</w:t>
      </w:r>
      <w:r>
        <w:tab/>
        <w:t>36.0973920014686</w:t>
      </w:r>
      <w:r>
        <w:tab/>
        <w:t>13.2415198804447</w:t>
      </w:r>
      <w:r>
        <w:tab/>
        <w:t>13.2616348639394</w:t>
      </w:r>
      <w:r>
        <w:tab/>
        <w:t>16.0701959152351</w:t>
      </w:r>
      <w:r>
        <w:tab/>
        <w:t>up</w:t>
      </w:r>
      <w:r>
        <w:tab/>
        <w:t>31.0</w:t>
      </w:r>
      <w:r>
        <w:tab/>
        <w:t>42.0</w:t>
      </w:r>
      <w:r>
        <w:tab/>
        <w:t>34.0</w:t>
      </w:r>
      <w:r>
        <w:tab/>
        <w:t>14.0</w:t>
      </w:r>
      <w:r>
        <w:tab/>
        <w:t>16.0</w:t>
      </w:r>
      <w:r>
        <w:tab/>
        <w:t>15.0</w:t>
      </w:r>
    </w:p>
    <w:p w14:paraId="5DFE7012" w14:textId="77777777" w:rsidR="004C528E" w:rsidRDefault="004C528E" w:rsidP="004C528E">
      <w:r>
        <w:t>C10orf55</w:t>
      </w:r>
      <w:r>
        <w:tab/>
        <w:t>-1.3325223338452</w:t>
      </w:r>
      <w:r>
        <w:tab/>
        <w:t>0.000312876187794693</w:t>
      </w:r>
      <w:r>
        <w:tab/>
        <w:t>0.000961037646644081</w:t>
      </w:r>
      <w:r>
        <w:tab/>
        <w:t>12.7840236852788</w:t>
      </w:r>
      <w:r>
        <w:tab/>
        <w:t>33.9709027812242</w:t>
      </w:r>
      <w:r>
        <w:tab/>
        <w:t>14.8636320006047</w:t>
      </w:r>
      <w:r>
        <w:tab/>
        <w:t>53.9119023703821</w:t>
      </w:r>
      <w:r>
        <w:tab/>
        <w:t>42.2714611288067</w:t>
      </w:r>
      <w:r>
        <w:tab/>
        <w:t>59.9953980835443</w:t>
      </w:r>
      <w:r>
        <w:tab/>
        <w:t>down</w:t>
      </w:r>
      <w:r>
        <w:tab/>
        <w:t>12.0</w:t>
      </w:r>
      <w:r>
        <w:tab/>
        <w:t>33.0</w:t>
      </w:r>
      <w:r>
        <w:tab/>
        <w:t>14.0</w:t>
      </w:r>
      <w:r>
        <w:tab/>
        <w:t>57.0</w:t>
      </w:r>
      <w:r>
        <w:tab/>
        <w:t>51.0</w:t>
      </w:r>
      <w:r>
        <w:tab/>
        <w:t>56.0</w:t>
      </w:r>
    </w:p>
    <w:p w14:paraId="051E3929" w14:textId="77777777" w:rsidR="004C528E" w:rsidRDefault="004C528E" w:rsidP="004C528E">
      <w:r>
        <w:t>LINC00648</w:t>
      </w:r>
      <w:r>
        <w:tab/>
        <w:t>2.87186662764507</w:t>
      </w:r>
      <w:r>
        <w:tab/>
        <w:t>0.000318283035152767</w:t>
      </w:r>
      <w:r>
        <w:tab/>
        <w:t>0.000976052609610404</w:t>
      </w:r>
      <w:r>
        <w:tab/>
        <w:t>18.1107002208117</w:t>
      </w:r>
      <w:r>
        <w:tab/>
        <w:t>22.6472685208161</w:t>
      </w:r>
      <w:r>
        <w:tab/>
        <w:t>7.43181600030236</w:t>
      </w:r>
      <w:r>
        <w:tab/>
        <w:t>0.945822848603194</w:t>
      </w:r>
      <w:r>
        <w:tab/>
        <w:t>2.48655653698863</w:t>
      </w:r>
      <w:r>
        <w:tab/>
        <w:t>3.21403918304702</w:t>
      </w:r>
      <w:r>
        <w:tab/>
        <w:t>up</w:t>
      </w:r>
      <w:r>
        <w:tab/>
        <w:t>17.0</w:t>
      </w:r>
      <w:r>
        <w:tab/>
        <w:t>22.0</w:t>
      </w:r>
      <w:r>
        <w:tab/>
        <w:t>7.0</w:t>
      </w:r>
      <w:r>
        <w:tab/>
        <w:t>1.0</w:t>
      </w:r>
      <w:r>
        <w:tab/>
        <w:t>3.0</w:t>
      </w:r>
      <w:r>
        <w:tab/>
        <w:t>3.0</w:t>
      </w:r>
    </w:p>
    <w:p w14:paraId="73838C78" w14:textId="77777777" w:rsidR="004C528E" w:rsidRDefault="004C528E" w:rsidP="004C528E">
      <w:r>
        <w:t>PAX2</w:t>
      </w:r>
      <w:r>
        <w:tab/>
        <w:t>5.34165263180384</w:t>
      </w:r>
      <w:r>
        <w:tab/>
        <w:t>0.000318773323711474</w:t>
      </w:r>
      <w:r>
        <w:tab/>
        <w:t>0.000977379204284591</w:t>
      </w:r>
      <w:r>
        <w:tab/>
        <w:t>8.52268245685255</w:t>
      </w:r>
      <w:r>
        <w:tab/>
        <w:t>4.11768518560293</w:t>
      </w:r>
      <w:r>
        <w:tab/>
        <w:t>8.4935040003455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8.0</w:t>
      </w:r>
      <w:r>
        <w:tab/>
        <w:t>4.0</w:t>
      </w:r>
      <w:r>
        <w:tab/>
        <w:t>8.0</w:t>
      </w:r>
      <w:r>
        <w:tab/>
        <w:t>0.0</w:t>
      </w:r>
      <w:r>
        <w:tab/>
        <w:t>0.0</w:t>
      </w:r>
      <w:r>
        <w:tab/>
        <w:t>0.0</w:t>
      </w:r>
    </w:p>
    <w:p w14:paraId="18B0C8BD" w14:textId="77777777" w:rsidR="004C528E" w:rsidRDefault="004C528E" w:rsidP="004C528E">
      <w:r>
        <w:t>ANK1</w:t>
      </w:r>
      <w:r>
        <w:tab/>
        <w:t>-1.22393240349031</w:t>
      </w:r>
      <w:r>
        <w:tab/>
        <w:t>0.000322220923037212</w:t>
      </w:r>
      <w:r>
        <w:tab/>
        <w:t>0.00098705649841779</w:t>
      </w:r>
      <w:r>
        <w:tab/>
        <w:t>18.1107002208117</w:t>
      </w:r>
      <w:r>
        <w:tab/>
        <w:t>21.6178472244154</w:t>
      </w:r>
      <w:r>
        <w:tab/>
        <w:t>21.2337600008639</w:t>
      </w:r>
      <w:r>
        <w:tab/>
        <w:t>53.9119023703821</w:t>
      </w:r>
      <w:r>
        <w:tab/>
        <w:t>45.5868698447916</w:t>
      </w:r>
      <w:r>
        <w:tab/>
        <w:t>42.8538557739602</w:t>
      </w:r>
      <w:r>
        <w:tab/>
        <w:t>down</w:t>
      </w:r>
      <w:r>
        <w:tab/>
        <w:t>17.0</w:t>
      </w:r>
      <w:r>
        <w:lastRenderedPageBreak/>
        <w:tab/>
        <w:t>21.0</w:t>
      </w:r>
      <w:r>
        <w:tab/>
        <w:t>20.0</w:t>
      </w:r>
      <w:r>
        <w:tab/>
        <w:t>57.0</w:t>
      </w:r>
      <w:r>
        <w:tab/>
        <w:t>55.0</w:t>
      </w:r>
      <w:r>
        <w:tab/>
        <w:t>40.0</w:t>
      </w:r>
    </w:p>
    <w:p w14:paraId="5111B8ED" w14:textId="77777777" w:rsidR="004C528E" w:rsidRDefault="004C528E" w:rsidP="004C528E">
      <w:r>
        <w:t>PROZ</w:t>
      </w:r>
      <w:r>
        <w:tab/>
        <w:t>1.45709738921886</w:t>
      </w:r>
      <w:r>
        <w:tab/>
        <w:t>0.000329415588716518</w:t>
      </w:r>
      <w:r>
        <w:tab/>
        <w:t>0.00100800218079079</w:t>
      </w:r>
      <w:r>
        <w:tab/>
        <w:t>33.0253945203036</w:t>
      </w:r>
      <w:r>
        <w:tab/>
        <w:t>52.5004861164373</w:t>
      </w:r>
      <w:r>
        <w:tab/>
        <w:t>29.7272640012094</w:t>
      </w:r>
      <w:r>
        <w:tab/>
        <w:t>11.3498741832383</w:t>
      </w:r>
      <w:r>
        <w:tab/>
        <w:t>16.5770435799242</w:t>
      </w:r>
      <w:r>
        <w:tab/>
        <w:t>13.9275031265371</w:t>
      </w:r>
      <w:r>
        <w:tab/>
        <w:t>up</w:t>
      </w:r>
      <w:r>
        <w:tab/>
        <w:t>31.0</w:t>
      </w:r>
      <w:r>
        <w:tab/>
        <w:t>51.0</w:t>
      </w:r>
      <w:r>
        <w:tab/>
        <w:t>28.0</w:t>
      </w:r>
      <w:r>
        <w:tab/>
        <w:t>12.0</w:t>
      </w:r>
      <w:r>
        <w:tab/>
        <w:t>20.0</w:t>
      </w:r>
      <w:r>
        <w:tab/>
        <w:t>13.0</w:t>
      </w:r>
    </w:p>
    <w:p w14:paraId="2FF033C4" w14:textId="77777777" w:rsidR="004C528E" w:rsidRDefault="004C528E" w:rsidP="004C528E">
      <w:r>
        <w:t>PLXNC1</w:t>
      </w:r>
      <w:r>
        <w:tab/>
        <w:t>-1.19160105292857</w:t>
      </w:r>
      <w:r>
        <w:tab/>
        <w:t>0.000335653692600202</w:t>
      </w:r>
      <w:r>
        <w:tab/>
        <w:t>0.00102486906140004</w:t>
      </w:r>
      <w:r>
        <w:tab/>
        <w:t>27.6987179847708</w:t>
      </w:r>
      <w:r>
        <w:tab/>
        <w:t>20.5884259280146</w:t>
      </w:r>
      <w:r>
        <w:tab/>
        <w:t>20.1720720008207</w:t>
      </w:r>
      <w:r>
        <w:tab/>
        <w:t>43.5078510357469</w:t>
      </w:r>
      <w:r>
        <w:tab/>
        <w:t>62.992765603712</w:t>
      </w:r>
      <w:r>
        <w:tab/>
        <w:t>49.2819341400542</w:t>
      </w:r>
      <w:r>
        <w:tab/>
        <w:t>down</w:t>
      </w:r>
      <w:r>
        <w:tab/>
        <w:t>26.0</w:t>
      </w:r>
      <w:r>
        <w:tab/>
        <w:t>20.0</w:t>
      </w:r>
      <w:r>
        <w:tab/>
        <w:t>19.0</w:t>
      </w:r>
      <w:r>
        <w:tab/>
        <w:t>46.0</w:t>
      </w:r>
      <w:r>
        <w:tab/>
        <w:t>76.0</w:t>
      </w:r>
      <w:r>
        <w:tab/>
        <w:t>46.0</w:t>
      </w:r>
    </w:p>
    <w:p w14:paraId="2CFEAD9C" w14:textId="77777777" w:rsidR="004C528E" w:rsidRDefault="004C528E" w:rsidP="004C528E">
      <w:r>
        <w:t>POU5F1B</w:t>
      </w:r>
      <w:r>
        <w:tab/>
        <w:t>-3.08181340192364</w:t>
      </w:r>
      <w:r>
        <w:tab/>
        <w:t>0.000337696877778325</w:t>
      </w:r>
      <w:r>
        <w:tab/>
        <w:t>0.00102980830055172</w:t>
      </w:r>
      <w:r>
        <w:tab/>
        <w:t>3.19600592131971</w:t>
      </w:r>
      <w:r>
        <w:tab/>
        <w:t>1.02942129640073</w:t>
      </w:r>
      <w:r>
        <w:tab/>
        <w:t>1.06168800004319</w:t>
      </w:r>
      <w:r>
        <w:tab/>
        <w:t>12.2956970318415</w:t>
      </w:r>
      <w:r>
        <w:tab/>
        <w:t>18.2347479379166</w:t>
      </w:r>
      <w:r>
        <w:tab/>
        <w:t>13.9275031265371</w:t>
      </w:r>
      <w:r>
        <w:tab/>
        <w:t>down</w:t>
      </w:r>
      <w:r>
        <w:tab/>
        <w:t>3.0</w:t>
      </w:r>
      <w:r>
        <w:tab/>
        <w:t>1.0</w:t>
      </w:r>
      <w:r>
        <w:tab/>
        <w:t>1.0</w:t>
      </w:r>
      <w:r>
        <w:tab/>
        <w:t>13.0</w:t>
      </w:r>
      <w:r>
        <w:tab/>
        <w:t>22.0</w:t>
      </w:r>
      <w:r>
        <w:tab/>
        <w:t>13.0</w:t>
      </w:r>
    </w:p>
    <w:p w14:paraId="4157177B" w14:textId="77777777" w:rsidR="004C528E" w:rsidRDefault="004C528E" w:rsidP="004C528E">
      <w:r>
        <w:t>CNTN1</w:t>
      </w:r>
      <w:r>
        <w:tab/>
        <w:t>-4.26845681507604</w:t>
      </w:r>
      <w:r>
        <w:tab/>
        <w:t>0.000340232174948608</w:t>
      </w:r>
      <w:r>
        <w:tab/>
        <w:t>0.00103660666252328</w:t>
      </w:r>
      <w:r>
        <w:tab/>
        <w:t>1.06533530710657</w:t>
      </w:r>
      <w:r>
        <w:tab/>
        <w:t>0</w:t>
      </w:r>
      <w:r>
        <w:tab/>
        <w:t>1.06168800004319</w:t>
      </w:r>
      <w:r>
        <w:tab/>
        <w:t>14.1873427290479</w:t>
      </w:r>
      <w:r>
        <w:tab/>
        <w:t>16.5770435799242</w:t>
      </w:r>
      <w:r>
        <w:tab/>
        <w:t>9.64211754914105</w:t>
      </w:r>
      <w:r>
        <w:tab/>
        <w:t>down</w:t>
      </w:r>
      <w:r>
        <w:tab/>
        <w:t>1.0</w:t>
      </w:r>
      <w:r>
        <w:tab/>
        <w:t>0.0</w:t>
      </w:r>
      <w:r>
        <w:tab/>
        <w:t>1.0</w:t>
      </w:r>
      <w:r>
        <w:tab/>
        <w:t>15.0</w:t>
      </w:r>
      <w:r>
        <w:tab/>
        <w:t>20.0</w:t>
      </w:r>
      <w:r>
        <w:tab/>
        <w:t>9.0</w:t>
      </w:r>
    </w:p>
    <w:p w14:paraId="452CB368" w14:textId="77777777" w:rsidR="004C528E" w:rsidRDefault="004C528E" w:rsidP="004C528E">
      <w:r>
        <w:t>ARHGAP24</w:t>
      </w:r>
      <w:r>
        <w:tab/>
        <w:t>-1.88918528751849</w:t>
      </w:r>
      <w:r>
        <w:tab/>
        <w:t>0.00034056047774612</w:t>
      </w:r>
      <w:r>
        <w:tab/>
        <w:t>0.00103742033681339</w:t>
      </w:r>
      <w:r>
        <w:tab/>
        <w:t>8.52268245685255</w:t>
      </w:r>
      <w:r>
        <w:tab/>
        <w:t>7.20594907480513</w:t>
      </w:r>
      <w:r>
        <w:tab/>
        <w:t>4.24675200017278</w:t>
      </w:r>
      <w:r>
        <w:tab/>
        <w:t>23.6455712150799</w:t>
      </w:r>
      <w:r>
        <w:tab/>
        <w:t>25.6944175488825</w:t>
      </w:r>
      <w:r>
        <w:tab/>
        <w:t>24.6409670700271</w:t>
      </w:r>
      <w:r>
        <w:tab/>
        <w:t>down</w:t>
      </w:r>
      <w:r>
        <w:tab/>
        <w:t>8.0</w:t>
      </w:r>
      <w:r>
        <w:tab/>
        <w:t>7.0</w:t>
      </w:r>
      <w:r>
        <w:tab/>
        <w:t>4.0</w:t>
      </w:r>
      <w:r>
        <w:tab/>
        <w:t>25.0</w:t>
      </w:r>
      <w:r>
        <w:tab/>
        <w:t>31.0</w:t>
      </w:r>
      <w:r>
        <w:tab/>
        <w:t>23.0</w:t>
      </w:r>
    </w:p>
    <w:p w14:paraId="5EEB81EF" w14:textId="77777777" w:rsidR="004C528E" w:rsidRDefault="004C528E" w:rsidP="004C528E">
      <w:r>
        <w:t>TNNC1</w:t>
      </w:r>
      <w:r>
        <w:tab/>
        <w:t>-4.331476468658</w:t>
      </w:r>
      <w:r>
        <w:tab/>
        <w:t>0.000343943574460027</w:t>
      </w:r>
      <w:r>
        <w:tab/>
        <w:t>0.00104678479183486</w:t>
      </w:r>
      <w:r>
        <w:tab/>
        <w:t>0</w:t>
      </w:r>
      <w:r>
        <w:tab/>
        <w:t>2.05884259280146</w:t>
      </w:r>
      <w:r>
        <w:tab/>
        <w:t>0</w:t>
      </w:r>
      <w:r>
        <w:tab/>
        <w:t>6.62075994022236</w:t>
      </w:r>
      <w:r>
        <w:tab/>
        <w:t>17.4058957589204</w:t>
      </w:r>
      <w:r>
        <w:tab/>
        <w:t>18.2128887039331</w:t>
      </w:r>
      <w:r>
        <w:tab/>
        <w:t>down</w:t>
      </w:r>
      <w:r>
        <w:tab/>
        <w:t>0.0</w:t>
      </w:r>
      <w:r>
        <w:tab/>
        <w:t>2.0</w:t>
      </w:r>
      <w:r>
        <w:tab/>
        <w:t>0.0</w:t>
      </w:r>
      <w:r>
        <w:tab/>
        <w:t>7.0</w:t>
      </w:r>
      <w:r>
        <w:tab/>
        <w:t>21.0</w:t>
      </w:r>
      <w:r>
        <w:tab/>
        <w:t>17.0</w:t>
      </w:r>
    </w:p>
    <w:p w14:paraId="0BE48FE9" w14:textId="77777777" w:rsidR="004C528E" w:rsidRDefault="004C528E" w:rsidP="004C528E">
      <w:r>
        <w:t>ASB9</w:t>
      </w:r>
      <w:r>
        <w:tab/>
        <w:t>1.30702407313552</w:t>
      </w:r>
      <w:r>
        <w:tab/>
        <w:t>0.000348606999581323</w:t>
      </w:r>
      <w:r>
        <w:tab/>
        <w:t>0.00106002559197767</w:t>
      </w:r>
      <w:r>
        <w:tab/>
        <w:t>35.1560651345168</w:t>
      </w:r>
      <w:r>
        <w:tab/>
        <w:t>48.3828009308344</w:t>
      </w:r>
      <w:r>
        <w:tab/>
        <w:t>47.7759600019437</w:t>
      </w:r>
      <w:r>
        <w:tab/>
        <w:t>13.2415198804447</w:t>
      </w:r>
      <w:r>
        <w:tab/>
        <w:t>22.3790088328977</w:t>
      </w:r>
      <w:r>
        <w:tab/>
        <w:t>17.1415423095841</w:t>
      </w:r>
      <w:r>
        <w:tab/>
        <w:t>up</w:t>
      </w:r>
      <w:r>
        <w:tab/>
        <w:t>33.0</w:t>
      </w:r>
      <w:r>
        <w:tab/>
        <w:t>47.0</w:t>
      </w:r>
      <w:r>
        <w:tab/>
        <w:t>45.0</w:t>
      </w:r>
      <w:r>
        <w:tab/>
        <w:t>14.0</w:t>
      </w:r>
      <w:r>
        <w:tab/>
        <w:t>27.0</w:t>
      </w:r>
      <w:r>
        <w:tab/>
        <w:t>16.0</w:t>
      </w:r>
    </w:p>
    <w:p w14:paraId="5A718834" w14:textId="77777777" w:rsidR="004C528E" w:rsidRDefault="004C528E" w:rsidP="004C528E">
      <w:r>
        <w:t>HAND2</w:t>
      </w:r>
      <w:r>
        <w:tab/>
        <w:t>2.37553809139524</w:t>
      </w:r>
      <w:r>
        <w:tab/>
        <w:t>0.000350260450587108</w:t>
      </w:r>
      <w:r>
        <w:tab/>
        <w:t>0.00106486217389548</w:t>
      </w:r>
      <w:r>
        <w:tab/>
        <w:t>15.9800296065985</w:t>
      </w:r>
      <w:r>
        <w:tab/>
        <w:t>28.8237962992205</w:t>
      </w:r>
      <w:r>
        <w:tab/>
        <w:t>14.8636320006047</w:t>
      </w:r>
      <w:r>
        <w:tab/>
        <w:t>5.67493709161917</w:t>
      </w:r>
      <w:r>
        <w:tab/>
        <w:t>0.82885217899621</w:t>
      </w:r>
      <w:r>
        <w:tab/>
        <w:t>5.35673197174503</w:t>
      </w:r>
      <w:r>
        <w:tab/>
        <w:t>up</w:t>
      </w:r>
      <w:r>
        <w:tab/>
        <w:t>15.0</w:t>
      </w:r>
      <w:r>
        <w:tab/>
        <w:t>28.0</w:t>
      </w:r>
      <w:r>
        <w:tab/>
        <w:t>14.0</w:t>
      </w:r>
      <w:r>
        <w:tab/>
        <w:t>6.0</w:t>
      </w:r>
      <w:r>
        <w:tab/>
        <w:t>1.0</w:t>
      </w:r>
      <w:r>
        <w:tab/>
        <w:t>5.0</w:t>
      </w:r>
    </w:p>
    <w:p w14:paraId="50831353" w14:textId="77777777" w:rsidR="004C528E" w:rsidRDefault="004C528E" w:rsidP="004C528E">
      <w:r>
        <w:t>LOC100270804</w:t>
      </w:r>
      <w:r>
        <w:tab/>
        <w:t>-3.3577693575884</w:t>
      </w:r>
      <w:r>
        <w:tab/>
        <w:t>0.000352367463790568</w:t>
      </w:r>
      <w:r>
        <w:tab/>
        <w:t>0.00107088353724654</w:t>
      </w:r>
      <w:r>
        <w:tab/>
        <w:t>1.06533530710657</w:t>
      </w:r>
      <w:r>
        <w:tab/>
        <w:t>1.02942129640073</w:t>
      </w:r>
      <w:r>
        <w:tab/>
        <w:t>2.12337600008639</w:t>
      </w:r>
      <w:r>
        <w:tab/>
        <w:t>17.9706341234607</w:t>
      </w:r>
      <w:r>
        <w:tab/>
        <w:t>17.4058957589204</w:t>
      </w:r>
      <w:r>
        <w:tab/>
        <w:t>7.49942476044304</w:t>
      </w:r>
      <w:r>
        <w:tab/>
        <w:t>down</w:t>
      </w:r>
      <w:r>
        <w:tab/>
        <w:t>1.0</w:t>
      </w:r>
      <w:r>
        <w:tab/>
        <w:t>1.0</w:t>
      </w:r>
      <w:r>
        <w:tab/>
        <w:t>2.0</w:t>
      </w:r>
      <w:r>
        <w:tab/>
        <w:t>19.0</w:t>
      </w:r>
      <w:r>
        <w:tab/>
        <w:t>21.0</w:t>
      </w:r>
      <w:r>
        <w:tab/>
        <w:t>7.0</w:t>
      </w:r>
    </w:p>
    <w:p w14:paraId="4F892839" w14:textId="77777777" w:rsidR="004C528E" w:rsidRDefault="004C528E" w:rsidP="004C528E">
      <w:r>
        <w:t>RAP2C-AS1</w:t>
      </w:r>
      <w:r>
        <w:tab/>
        <w:t>1.33135950571119</w:t>
      </w:r>
      <w:r>
        <w:tab/>
        <w:t>0.000353318410910522</w:t>
      </w:r>
      <w:r>
        <w:tab/>
        <w:t>0.00107358096517027</w:t>
      </w:r>
      <w:r>
        <w:tab/>
        <w:t>33.0253945203036</w:t>
      </w:r>
      <w:r>
        <w:tab/>
        <w:t>51.4710648200366</w:t>
      </w:r>
      <w:r>
        <w:tab/>
        <w:t>41.4058320016846</w:t>
      </w:r>
      <w:r>
        <w:tab/>
        <w:t>15.1331655776511</w:t>
      </w:r>
      <w:r>
        <w:tab/>
        <w:t>14.9193392219318</w:t>
      </w:r>
      <w:r>
        <w:tab/>
        <w:t>20.3555814926311</w:t>
      </w:r>
      <w:r>
        <w:tab/>
        <w:t>up</w:t>
      </w:r>
      <w:r>
        <w:tab/>
        <w:t>31.0</w:t>
      </w:r>
      <w:r>
        <w:tab/>
        <w:t>50.0</w:t>
      </w:r>
      <w:r>
        <w:tab/>
        <w:t>39.0</w:t>
      </w:r>
      <w:r>
        <w:tab/>
        <w:t>16.0</w:t>
      </w:r>
      <w:r>
        <w:tab/>
        <w:t>18.0</w:t>
      </w:r>
      <w:r>
        <w:tab/>
        <w:t>19.0</w:t>
      </w:r>
    </w:p>
    <w:p w14:paraId="5BD90113" w14:textId="77777777" w:rsidR="004C528E" w:rsidRDefault="004C528E" w:rsidP="004C528E">
      <w:r>
        <w:t>GOLGA7B</w:t>
      </w:r>
      <w:r>
        <w:tab/>
        <w:t>4.95377202233254</w:t>
      </w:r>
      <w:r>
        <w:tab/>
        <w:t>0.000354908182656305</w:t>
      </w:r>
      <w:r>
        <w:tab/>
        <w:t>0.00107802485461678</w:t>
      </w:r>
      <w:r>
        <w:tab/>
        <w:t>6.39201184263941</w:t>
      </w:r>
      <w:r>
        <w:tab/>
        <w:t>15.441319446011</w:t>
      </w:r>
      <w:r>
        <w:tab/>
        <w:t>9.55519200038875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6.0</w:t>
      </w:r>
      <w:r>
        <w:tab/>
        <w:t>15.0</w:t>
      </w:r>
      <w:r>
        <w:tab/>
        <w:t>9.0</w:t>
      </w:r>
      <w:r>
        <w:tab/>
        <w:t>0.0</w:t>
      </w:r>
      <w:r>
        <w:tab/>
        <w:t>1.0</w:t>
      </w:r>
      <w:r>
        <w:tab/>
        <w:t>0.0</w:t>
      </w:r>
    </w:p>
    <w:p w14:paraId="2F0B2519" w14:textId="77777777" w:rsidR="004C528E" w:rsidRDefault="004C528E" w:rsidP="004C528E">
      <w:r>
        <w:t>PI3</w:t>
      </w:r>
      <w:r>
        <w:tab/>
        <w:t>-2.61722236888182</w:t>
      </w:r>
      <w:r>
        <w:tab/>
        <w:t>0.000367526923388251</w:t>
      </w:r>
      <w:r>
        <w:tab/>
        <w:t>0.00111316039374164</w:t>
      </w:r>
      <w:r>
        <w:tab/>
        <w:t>3.19600592131971</w:t>
      </w:r>
      <w:r>
        <w:tab/>
        <w:t>4.11768518560293</w:t>
      </w:r>
      <w:r>
        <w:tab/>
        <w:t>1.06168800004319</w:t>
      </w:r>
      <w:r>
        <w:lastRenderedPageBreak/>
        <w:tab/>
        <w:t>14.1873427290479</w:t>
      </w:r>
      <w:r>
        <w:tab/>
        <w:t>14.0904870429356</w:t>
      </w:r>
      <w:r>
        <w:tab/>
        <w:t>23.5696206756781</w:t>
      </w:r>
      <w:r>
        <w:tab/>
        <w:t>down</w:t>
      </w:r>
      <w:r>
        <w:tab/>
        <w:t>3.0</w:t>
      </w:r>
      <w:r>
        <w:tab/>
        <w:t>4.0</w:t>
      </w:r>
      <w:r>
        <w:tab/>
        <w:t>1.0</w:t>
      </w:r>
      <w:r>
        <w:tab/>
        <w:t>15.0</w:t>
      </w:r>
      <w:r>
        <w:tab/>
        <w:t>17.0</w:t>
      </w:r>
      <w:r>
        <w:tab/>
        <w:t>22.0</w:t>
      </w:r>
    </w:p>
    <w:p w14:paraId="599AF8D6" w14:textId="77777777" w:rsidR="004C528E" w:rsidRDefault="004C528E" w:rsidP="004C528E">
      <w:r>
        <w:t>LMOD1</w:t>
      </w:r>
      <w:r>
        <w:tab/>
        <w:t>1.64298493508422</w:t>
      </w:r>
      <w:r>
        <w:tab/>
        <w:t>0.000390616422195499</w:t>
      </w:r>
      <w:r>
        <w:tab/>
        <w:t>0.0011784580929638</w:t>
      </w:r>
      <w:r>
        <w:tab/>
        <w:t>24.5027120634511</w:t>
      </w:r>
      <w:r>
        <w:tab/>
        <w:t>37.0591666704264</w:t>
      </w:r>
      <w:r>
        <w:tab/>
        <w:t>29.7272640012094</w:t>
      </w:r>
      <w:r>
        <w:tab/>
        <w:t>14.1873427290479</w:t>
      </w:r>
      <w:r>
        <w:tab/>
        <w:t>6.63081743196968</w:t>
      </w:r>
      <w:r>
        <w:tab/>
        <w:t>8.57077115479204</w:t>
      </w:r>
      <w:r>
        <w:tab/>
        <w:t>up</w:t>
      </w:r>
      <w:r>
        <w:tab/>
        <w:t>23.0</w:t>
      </w:r>
      <w:r>
        <w:tab/>
        <w:t>36.0</w:t>
      </w:r>
      <w:r>
        <w:tab/>
        <w:t>28.0</w:t>
      </w:r>
      <w:r>
        <w:tab/>
        <w:t>15.0</w:t>
      </w:r>
      <w:r>
        <w:tab/>
        <w:t>8.0</w:t>
      </w:r>
      <w:r>
        <w:tab/>
        <w:t>8.0</w:t>
      </w:r>
    </w:p>
    <w:p w14:paraId="294911E5" w14:textId="77777777" w:rsidR="004C528E" w:rsidRDefault="004C528E" w:rsidP="004C528E">
      <w:r>
        <w:t>MCF2L2</w:t>
      </w:r>
      <w:r>
        <w:tab/>
        <w:t>1.3419921177267</w:t>
      </w:r>
      <w:r>
        <w:tab/>
        <w:t>0.000390954586265413</w:t>
      </w:r>
      <w:r>
        <w:tab/>
        <w:t>0.00117905833920885</w:t>
      </w:r>
      <w:r>
        <w:tab/>
        <w:t>40.4827416700496</w:t>
      </w:r>
      <w:r>
        <w:tab/>
        <w:t>32.9414814848234</w:t>
      </w:r>
      <w:r>
        <w:tab/>
        <w:t>61.5779040025053</w:t>
      </w:r>
      <w:r>
        <w:tab/>
        <w:t>22.6997483664767</w:t>
      </w:r>
      <w:r>
        <w:tab/>
        <w:t>17.4058957589204</w:t>
      </w:r>
      <w:r>
        <w:tab/>
        <w:t>12.8561567321881</w:t>
      </w:r>
      <w:r>
        <w:tab/>
        <w:t>up</w:t>
      </w:r>
      <w:r>
        <w:tab/>
        <w:t>38.0</w:t>
      </w:r>
      <w:r>
        <w:tab/>
        <w:t>32.0</w:t>
      </w:r>
      <w:r>
        <w:tab/>
        <w:t>58.0</w:t>
      </w:r>
      <w:r>
        <w:tab/>
        <w:t>24.0</w:t>
      </w:r>
      <w:r>
        <w:tab/>
        <w:t>21.0</w:t>
      </w:r>
      <w:r>
        <w:tab/>
        <w:t>12.0</w:t>
      </w:r>
    </w:p>
    <w:p w14:paraId="73404419" w14:textId="77777777" w:rsidR="004C528E" w:rsidRDefault="004C528E" w:rsidP="004C528E">
      <w:r>
        <w:t>LOC388282</w:t>
      </w:r>
      <w:r>
        <w:tab/>
        <w:t>-1.7434889394644</w:t>
      </w:r>
      <w:r>
        <w:tab/>
        <w:t>0.000402071551458951</w:t>
      </w:r>
      <w:r>
        <w:tab/>
        <w:t>0.00121150695156788</w:t>
      </w:r>
      <w:r>
        <w:tab/>
        <w:t>3.19600592131971</w:t>
      </w:r>
      <w:r>
        <w:tab/>
        <w:t>13.3824768532095</w:t>
      </w:r>
      <w:r>
        <w:tab/>
        <w:t>9.55519200038875</w:t>
      </w:r>
      <w:r>
        <w:tab/>
        <w:t>27.4288626094926</w:t>
      </w:r>
      <w:r>
        <w:tab/>
        <w:t>27.3521219068749</w:t>
      </w:r>
      <w:r>
        <w:tab/>
        <w:t>33.2117382248192</w:t>
      </w:r>
      <w:r>
        <w:tab/>
        <w:t>down</w:t>
      </w:r>
      <w:r>
        <w:tab/>
        <w:t>3.0</w:t>
      </w:r>
      <w:r>
        <w:tab/>
        <w:t>13.0</w:t>
      </w:r>
      <w:r>
        <w:tab/>
        <w:t>9.0</w:t>
      </w:r>
      <w:r>
        <w:tab/>
        <w:t>29.0</w:t>
      </w:r>
      <w:r>
        <w:tab/>
        <w:t>33.0</w:t>
      </w:r>
      <w:r>
        <w:tab/>
        <w:t>31.0</w:t>
      </w:r>
    </w:p>
    <w:p w14:paraId="03815EFC" w14:textId="77777777" w:rsidR="004C528E" w:rsidRDefault="004C528E" w:rsidP="004C528E">
      <w:r>
        <w:t>DLX6-AS1</w:t>
      </w:r>
      <w:r>
        <w:tab/>
        <w:t>5.26156056379852</w:t>
      </w:r>
      <w:r>
        <w:tab/>
        <w:t>0.000407979766476576</w:t>
      </w:r>
      <w:r>
        <w:tab/>
        <w:t>0.00122843534378123</w:t>
      </w:r>
      <w:r>
        <w:tab/>
        <w:t>6.39201184263941</w:t>
      </w:r>
      <w:r>
        <w:tab/>
        <w:t>7.20594907480513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6.0</w:t>
      </w:r>
      <w:r>
        <w:tab/>
        <w:t>7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15258C3E" w14:textId="77777777" w:rsidR="004C528E" w:rsidRDefault="004C528E" w:rsidP="004C528E">
      <w:r>
        <w:t>VAX1</w:t>
      </w:r>
      <w:r>
        <w:tab/>
        <w:t>2.96542609944639</w:t>
      </w:r>
      <w:r>
        <w:tab/>
        <w:t>0.000408226832268936</w:t>
      </w:r>
      <w:r>
        <w:tab/>
        <w:t>0.00122896082079896</w:t>
      </w:r>
      <w:r>
        <w:tab/>
        <w:t>17.0453649137051</w:t>
      </w:r>
      <w:r>
        <w:tab/>
        <w:t>12.3530555568088</w:t>
      </w:r>
      <w:r>
        <w:tab/>
        <w:t>15.9253200006479</w:t>
      </w:r>
      <w:r>
        <w:tab/>
        <w:t>0</w:t>
      </w:r>
      <w:r>
        <w:tab/>
        <w:t>0.82885217899621</w:t>
      </w:r>
      <w:r>
        <w:tab/>
        <w:t>5.35673197174503</w:t>
      </w:r>
      <w:r>
        <w:tab/>
        <w:t>up</w:t>
      </w:r>
      <w:r>
        <w:tab/>
        <w:t>16.0</w:t>
      </w:r>
      <w:r>
        <w:tab/>
        <w:t>12.0</w:t>
      </w:r>
      <w:r>
        <w:tab/>
        <w:t>15.0</w:t>
      </w:r>
      <w:r>
        <w:tab/>
        <w:t>0.0</w:t>
      </w:r>
      <w:r>
        <w:tab/>
        <w:t>1.0</w:t>
      </w:r>
      <w:r>
        <w:tab/>
        <w:t>5.0</w:t>
      </w:r>
    </w:p>
    <w:p w14:paraId="5C81DDD2" w14:textId="77777777" w:rsidR="004C528E" w:rsidRDefault="004C528E" w:rsidP="004C528E">
      <w:r>
        <w:t>VWA7</w:t>
      </w:r>
      <w:r>
        <w:tab/>
        <w:t>1.07286426008006</w:t>
      </w:r>
      <w:r>
        <w:tab/>
        <w:t>0.000412856540793965</w:t>
      </w:r>
      <w:r>
        <w:tab/>
        <w:t>0.00124201559244357</w:t>
      </w:r>
      <w:r>
        <w:tab/>
        <w:t>49.0054241269022</w:t>
      </w:r>
      <w:r>
        <w:tab/>
        <w:t>70.0006481552498</w:t>
      </w:r>
      <w:r>
        <w:tab/>
        <w:t>74.3181600030236</w:t>
      </w:r>
      <w:r>
        <w:tab/>
        <w:t>23.6455712150799</w:t>
      </w:r>
      <w:r>
        <w:tab/>
        <w:t>39.7849045918181</w:t>
      </w:r>
      <w:r>
        <w:tab/>
        <w:t>27.8550062530741</w:t>
      </w:r>
      <w:r>
        <w:tab/>
        <w:t>up</w:t>
      </w:r>
      <w:r>
        <w:tab/>
        <w:t>46.0</w:t>
      </w:r>
      <w:r>
        <w:tab/>
        <w:t>68.0</w:t>
      </w:r>
      <w:r>
        <w:tab/>
        <w:t>70.0</w:t>
      </w:r>
      <w:r>
        <w:tab/>
        <w:t>25.0</w:t>
      </w:r>
      <w:r>
        <w:tab/>
        <w:t>48.0</w:t>
      </w:r>
      <w:r>
        <w:tab/>
        <w:t>26.0</w:t>
      </w:r>
    </w:p>
    <w:p w14:paraId="7D279D13" w14:textId="77777777" w:rsidR="004C528E" w:rsidRDefault="004C528E" w:rsidP="004C528E">
      <w:r>
        <w:t>C1GALT1C1L</w:t>
      </w:r>
      <w:r>
        <w:tab/>
        <w:t>1.53563975936836</w:t>
      </w:r>
      <w:r>
        <w:tab/>
        <w:t>0.000418104735756385</w:t>
      </w:r>
      <w:r>
        <w:tab/>
        <w:t>0.00125624232417757</w:t>
      </w:r>
      <w:r>
        <w:tab/>
        <w:t>30.8947239060905</w:t>
      </w:r>
      <w:r>
        <w:tab/>
        <w:t>24.7061111136176</w:t>
      </w:r>
      <w:r>
        <w:tab/>
        <w:t>49.8993360020301</w:t>
      </w:r>
      <w:r>
        <w:tab/>
        <w:t>9.45822848603194</w:t>
      </w:r>
      <w:r>
        <w:tab/>
        <w:t>14.9193392219318</w:t>
      </w:r>
      <w:r>
        <w:tab/>
        <w:t>11.7848103378391</w:t>
      </w:r>
      <w:r>
        <w:tab/>
        <w:t>up</w:t>
      </w:r>
      <w:r>
        <w:tab/>
        <w:t>29.0</w:t>
      </w:r>
      <w:r>
        <w:tab/>
        <w:t>24.0</w:t>
      </w:r>
      <w:r>
        <w:tab/>
        <w:t>47.0</w:t>
      </w:r>
      <w:r>
        <w:tab/>
        <w:t>10.0</w:t>
      </w:r>
      <w:r>
        <w:tab/>
        <w:t>18.0</w:t>
      </w:r>
      <w:r>
        <w:tab/>
        <w:t>11.0</w:t>
      </w:r>
    </w:p>
    <w:p w14:paraId="73C1CF4B" w14:textId="77777777" w:rsidR="004C528E" w:rsidRDefault="004C528E" w:rsidP="004C528E">
      <w:r>
        <w:t>CDKL2</w:t>
      </w:r>
      <w:r>
        <w:tab/>
        <w:t>2.52849615446338</w:t>
      </w:r>
      <w:r>
        <w:tab/>
        <w:t>0.000420912524053057</w:t>
      </w:r>
      <w:r>
        <w:tab/>
        <w:t>0.00126355806440879</w:t>
      </w:r>
      <w:r>
        <w:tab/>
        <w:t>21.3067061421314</w:t>
      </w:r>
      <w:r>
        <w:tab/>
        <w:t>9.26479166760659</w:t>
      </w:r>
      <w:r>
        <w:tab/>
        <w:t>23.3571360009503</w:t>
      </w:r>
      <w:r>
        <w:tab/>
        <w:t>5.67493709161917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20.0</w:t>
      </w:r>
      <w:r>
        <w:tab/>
        <w:t>9.0</w:t>
      </w:r>
      <w:r>
        <w:tab/>
        <w:t>22.0</w:t>
      </w:r>
      <w:r>
        <w:tab/>
        <w:t>6.0</w:t>
      </w:r>
      <w:r>
        <w:tab/>
        <w:t>3.0</w:t>
      </w:r>
      <w:r>
        <w:tab/>
        <w:t>1.0</w:t>
      </w:r>
    </w:p>
    <w:p w14:paraId="6D3A77F0" w14:textId="77777777" w:rsidR="004C528E" w:rsidRDefault="004C528E" w:rsidP="004C528E">
      <w:r>
        <w:t>FRMPD1</w:t>
      </w:r>
      <w:r>
        <w:tab/>
        <w:t>1.98021692350221</w:t>
      </w:r>
      <w:r>
        <w:tab/>
        <w:t>0.000421346442425051</w:t>
      </w:r>
      <w:r>
        <w:tab/>
        <w:t>0.0012645949123941</w:t>
      </w:r>
      <w:r>
        <w:tab/>
        <w:t>28.7640532918774</w:t>
      </w:r>
      <w:r>
        <w:tab/>
        <w:t>19.5590046316139</w:t>
      </w:r>
      <w:r>
        <w:tab/>
        <w:t>18.0486960007343</w:t>
      </w:r>
      <w:r>
        <w:tab/>
        <w:t>4.72911424301597</w:t>
      </w:r>
      <w:r>
        <w:tab/>
        <w:t>6.63081743196968</w:t>
      </w:r>
      <w:r>
        <w:tab/>
        <w:t>5.35673197174503</w:t>
      </w:r>
      <w:r>
        <w:tab/>
        <w:t>up</w:t>
      </w:r>
      <w:r>
        <w:tab/>
        <w:t>27.0</w:t>
      </w:r>
      <w:r>
        <w:tab/>
        <w:t>19.0</w:t>
      </w:r>
      <w:r>
        <w:tab/>
        <w:t>17.0</w:t>
      </w:r>
      <w:r>
        <w:tab/>
        <w:t>5.0</w:t>
      </w:r>
      <w:r>
        <w:tab/>
        <w:t>8.0</w:t>
      </w:r>
      <w:r>
        <w:tab/>
        <w:t>5.0</w:t>
      </w:r>
    </w:p>
    <w:p w14:paraId="77183097" w14:textId="77777777" w:rsidR="004C528E" w:rsidRDefault="004C528E" w:rsidP="004C528E">
      <w:r>
        <w:t>ITGA2B</w:t>
      </w:r>
      <w:r>
        <w:tab/>
        <w:t>-1.02693078495399</w:t>
      </w:r>
      <w:r>
        <w:tab/>
        <w:t>0.00042190962542076</w:t>
      </w:r>
      <w:r>
        <w:tab/>
        <w:t>0.00126520606383921</w:t>
      </w:r>
      <w:r>
        <w:tab/>
        <w:t>27.6987179847708</w:t>
      </w:r>
      <w:r>
        <w:tab/>
        <w:t>27.7943750028198</w:t>
      </w:r>
      <w:r>
        <w:tab/>
        <w:t>36.0973920014686</w:t>
      </w:r>
      <w:r>
        <w:tab/>
        <w:t>69.9908907966364</w:t>
      </w:r>
      <w:r>
        <w:tab/>
        <w:t>59.6773568877272</w:t>
      </w:r>
      <w:r>
        <w:tab/>
        <w:t>56.7813589004973</w:t>
      </w:r>
      <w:r>
        <w:tab/>
        <w:t>down</w:t>
      </w:r>
      <w:r>
        <w:tab/>
        <w:t>26.0</w:t>
      </w:r>
      <w:r>
        <w:tab/>
        <w:t>27.0</w:t>
      </w:r>
      <w:r>
        <w:tab/>
        <w:t>34.0</w:t>
      </w:r>
      <w:r>
        <w:tab/>
        <w:t>74.0</w:t>
      </w:r>
      <w:r>
        <w:tab/>
        <w:t>72.0</w:t>
      </w:r>
      <w:r>
        <w:tab/>
        <w:t>53.0</w:t>
      </w:r>
    </w:p>
    <w:p w14:paraId="760CFB2D" w14:textId="77777777" w:rsidR="004C528E" w:rsidRDefault="004C528E" w:rsidP="004C528E">
      <w:r>
        <w:t>LOC100129203</w:t>
      </w:r>
      <w:r>
        <w:tab/>
        <w:t>5.2595576493576</w:t>
      </w:r>
      <w:r>
        <w:tab/>
        <w:t>0.000424279051103271</w:t>
      </w:r>
      <w:r>
        <w:tab/>
        <w:t>0.0012716360802706</w:t>
      </w:r>
      <w:r>
        <w:tab/>
        <w:t>5.32667653553284</w:t>
      </w:r>
      <w:r>
        <w:tab/>
        <w:t>8.23537037120586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5.0</w:t>
      </w:r>
      <w:r>
        <w:tab/>
        <w:t>8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6B0CE3F5" w14:textId="77777777" w:rsidR="004C528E" w:rsidRDefault="004C528E" w:rsidP="004C528E">
      <w:r>
        <w:t>GSC</w:t>
      </w:r>
      <w:r>
        <w:tab/>
        <w:t>-1.17875057228384</w:t>
      </w:r>
      <w:r>
        <w:tab/>
        <w:t>0.000424587727033827</w:t>
      </w:r>
      <w:r>
        <w:tab/>
        <w:t>0.00127233612169698</w:t>
      </w:r>
      <w:r>
        <w:lastRenderedPageBreak/>
        <w:tab/>
        <w:t>27.6987179847708</w:t>
      </w:r>
      <w:r>
        <w:tab/>
        <w:t>22.6472685208161</w:t>
      </w:r>
      <w:r>
        <w:tab/>
        <w:t>25.4805120010367</w:t>
      </w:r>
      <w:r>
        <w:tab/>
        <w:t>48.2369652787629</w:t>
      </w:r>
      <w:r>
        <w:tab/>
        <w:t>43.1003133078029</w:t>
      </w:r>
      <w:r>
        <w:tab/>
        <w:t>81.4223259705244</w:t>
      </w:r>
      <w:r>
        <w:tab/>
        <w:t>down</w:t>
      </w:r>
      <w:r>
        <w:tab/>
        <w:t>26.0</w:t>
      </w:r>
      <w:r>
        <w:tab/>
        <w:t>22.0</w:t>
      </w:r>
      <w:r>
        <w:tab/>
        <w:t>24.0</w:t>
      </w:r>
      <w:r>
        <w:tab/>
        <w:t>51.0</w:t>
      </w:r>
      <w:r>
        <w:tab/>
        <w:t>52.0</w:t>
      </w:r>
      <w:r>
        <w:tab/>
        <w:t>76.0</w:t>
      </w:r>
    </w:p>
    <w:p w14:paraId="68921C85" w14:textId="77777777" w:rsidR="004C528E" w:rsidRDefault="004C528E" w:rsidP="004C528E">
      <w:r>
        <w:t>APOBEC3G</w:t>
      </w:r>
      <w:r>
        <w:tab/>
        <w:t>-2.31747512641805</w:t>
      </w:r>
      <w:r>
        <w:tab/>
        <w:t>0.00042528735119324</w:t>
      </w:r>
      <w:r>
        <w:tab/>
        <w:t>0.00127398191498028</w:t>
      </w:r>
      <w:r>
        <w:tab/>
        <w:t>1.06533530710657</w:t>
      </w:r>
      <w:r>
        <w:tab/>
        <w:t>6.17652777840439</w:t>
      </w:r>
      <w:r>
        <w:tab/>
        <w:t>4.24675200017278</w:t>
      </w:r>
      <w:r>
        <w:tab/>
        <w:t>21.7539255178735</w:t>
      </w:r>
      <w:r>
        <w:tab/>
        <w:t>16.5770435799242</w:t>
      </w:r>
      <w:r>
        <w:tab/>
        <w:t>19.2842350982821</w:t>
      </w:r>
      <w:r>
        <w:tab/>
        <w:t>down</w:t>
      </w:r>
      <w:r>
        <w:tab/>
        <w:t>1.0</w:t>
      </w:r>
      <w:r>
        <w:tab/>
        <w:t>6.0</w:t>
      </w:r>
      <w:r>
        <w:tab/>
        <w:t>4.0</w:t>
      </w:r>
      <w:r>
        <w:tab/>
        <w:t>23.0</w:t>
      </w:r>
      <w:r>
        <w:tab/>
        <w:t>20.0</w:t>
      </w:r>
      <w:r>
        <w:tab/>
        <w:t>18.0</w:t>
      </w:r>
    </w:p>
    <w:p w14:paraId="485D1785" w14:textId="77777777" w:rsidR="004C528E" w:rsidRDefault="004C528E" w:rsidP="004C528E">
      <w:r>
        <w:t>P2RX6</w:t>
      </w:r>
      <w:r>
        <w:tab/>
        <w:t>1.75662547334861</w:t>
      </w:r>
      <w:r>
        <w:tab/>
        <w:t>0.000426111516518347</w:t>
      </w:r>
      <w:r>
        <w:tab/>
        <w:t>0.00127554852267552</w:t>
      </w:r>
      <w:r>
        <w:tab/>
        <w:t>27.6987179847708</w:t>
      </w:r>
      <w:r>
        <w:tab/>
        <w:t>24.7061111136176</w:t>
      </w:r>
      <w:r>
        <w:tab/>
        <w:t>23.3571360009503</w:t>
      </w:r>
      <w:r>
        <w:tab/>
        <w:t>7.56658278882556</w:t>
      </w:r>
      <w:r>
        <w:tab/>
        <w:t>8.28852178996211</w:t>
      </w:r>
      <w:r>
        <w:tab/>
        <w:t>6.42807836609403</w:t>
      </w:r>
      <w:r>
        <w:tab/>
        <w:t>up</w:t>
      </w:r>
      <w:r>
        <w:tab/>
        <w:t>26.0</w:t>
      </w:r>
      <w:r>
        <w:tab/>
        <w:t>24.0</w:t>
      </w:r>
      <w:r>
        <w:tab/>
        <w:t>22.0</w:t>
      </w:r>
      <w:r>
        <w:tab/>
        <w:t>8.0</w:t>
      </w:r>
      <w:r>
        <w:tab/>
        <w:t>10.0</w:t>
      </w:r>
      <w:r>
        <w:tab/>
        <w:t>6.0</w:t>
      </w:r>
    </w:p>
    <w:p w14:paraId="365C372A" w14:textId="77777777" w:rsidR="004C528E" w:rsidRDefault="004C528E" w:rsidP="004C528E">
      <w:r>
        <w:t>ARSI</w:t>
      </w:r>
      <w:r>
        <w:tab/>
        <w:t>4.29487629281405</w:t>
      </w:r>
      <w:r>
        <w:tab/>
        <w:t>0.000440878273028715</w:t>
      </w:r>
      <w:r>
        <w:tab/>
        <w:t>0.00131603135596589</w:t>
      </w:r>
      <w:r>
        <w:tab/>
        <w:t>19.1760355279182</w:t>
      </w:r>
      <w:r>
        <w:tab/>
        <w:t>10.2942129640073</w:t>
      </w:r>
      <w:r>
        <w:tab/>
        <w:t>7.43181600030236</w:t>
      </w:r>
      <w:r>
        <w:tab/>
        <w:t>0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18.0</w:t>
      </w:r>
      <w:r>
        <w:tab/>
        <w:t>10.0</w:t>
      </w:r>
      <w:r>
        <w:tab/>
        <w:t>7.0</w:t>
      </w:r>
      <w:r>
        <w:tab/>
        <w:t>0.0</w:t>
      </w:r>
      <w:r>
        <w:tab/>
        <w:t>1.0</w:t>
      </w:r>
      <w:r>
        <w:tab/>
        <w:t>1.0</w:t>
      </w:r>
    </w:p>
    <w:p w14:paraId="0ABD04AD" w14:textId="77777777" w:rsidR="004C528E" w:rsidRDefault="004C528E" w:rsidP="004C528E">
      <w:r>
        <w:t>C10orf99</w:t>
      </w:r>
      <w:r>
        <w:tab/>
        <w:t>2.57236981623803</w:t>
      </w:r>
      <w:r>
        <w:tab/>
        <w:t>0.000441880296269642</w:t>
      </w:r>
      <w:r>
        <w:tab/>
        <w:t>0.00131879003150242</w:t>
      </w:r>
      <w:r>
        <w:tab/>
        <w:t>15.9800296065985</w:t>
      </w:r>
      <w:r>
        <w:tab/>
        <w:t>16.4707407424117</w:t>
      </w:r>
      <w:r>
        <w:tab/>
        <w:t>16.9870080006911</w:t>
      </w:r>
      <w:r>
        <w:tab/>
        <w:t>4.72911424301597</w:t>
      </w:r>
      <w:r>
        <w:tab/>
        <w:t>3.31540871598484</w:t>
      </w:r>
      <w:r>
        <w:tab/>
        <w:t>0</w:t>
      </w:r>
      <w:r>
        <w:tab/>
        <w:t>up</w:t>
      </w:r>
      <w:r>
        <w:tab/>
        <w:t>15.0</w:t>
      </w:r>
      <w:r>
        <w:tab/>
        <w:t>16.0</w:t>
      </w:r>
      <w:r>
        <w:tab/>
        <w:t>16.0</w:t>
      </w:r>
      <w:r>
        <w:tab/>
        <w:t>5.0</w:t>
      </w:r>
      <w:r>
        <w:tab/>
        <w:t>4.0</w:t>
      </w:r>
      <w:r>
        <w:tab/>
        <w:t>0.0</w:t>
      </w:r>
    </w:p>
    <w:p w14:paraId="10692017" w14:textId="77777777" w:rsidR="004C528E" w:rsidRDefault="004C528E" w:rsidP="004C528E">
      <w:r>
        <w:t>ANKRD18DP</w:t>
      </w:r>
      <w:r>
        <w:tab/>
        <w:t>5.25773647984794</w:t>
      </w:r>
      <w:r>
        <w:tab/>
        <w:t>0.000445610486452494</w:t>
      </w:r>
      <w:r>
        <w:tab/>
        <w:t>0.0013289862043143</w:t>
      </w:r>
      <w:r>
        <w:tab/>
        <w:t>5.32667653553284</w:t>
      </w:r>
      <w:r>
        <w:tab/>
        <w:t>9.26479166760659</w:t>
      </w:r>
      <w:r>
        <w:tab/>
        <w:t>5.3084400002159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5.0</w:t>
      </w:r>
      <w:r>
        <w:tab/>
        <w:t>9.0</w:t>
      </w:r>
      <w:r>
        <w:tab/>
        <w:t>5.0</w:t>
      </w:r>
      <w:r>
        <w:tab/>
        <w:t>0.0</w:t>
      </w:r>
      <w:r>
        <w:tab/>
        <w:t>0.0</w:t>
      </w:r>
      <w:r>
        <w:tab/>
        <w:t>0.0</w:t>
      </w:r>
    </w:p>
    <w:p w14:paraId="2C00D186" w14:textId="77777777" w:rsidR="004C528E" w:rsidRDefault="004C528E" w:rsidP="004C528E">
      <w:r>
        <w:t>EID3</w:t>
      </w:r>
      <w:r>
        <w:tab/>
        <w:t>-1.54765585025596</w:t>
      </w:r>
      <w:r>
        <w:tab/>
        <w:t>0.000447803128125018</w:t>
      </w:r>
      <w:r>
        <w:tab/>
        <w:t>0.00133458567741693</w:t>
      </w:r>
      <w:r>
        <w:tab/>
        <w:t>8.52268245685255</w:t>
      </w:r>
      <w:r>
        <w:tab/>
        <w:t>14.4118981496103</w:t>
      </w:r>
      <w:r>
        <w:tab/>
        <w:t>9.55519200038875</w:t>
      </w:r>
      <w:r>
        <w:tab/>
        <w:t>29.320508306699</w:t>
      </w:r>
      <w:r>
        <w:tab/>
        <w:t>30.6675306228598</w:t>
      </w:r>
      <w:r>
        <w:tab/>
        <w:t>35.3544310135172</w:t>
      </w:r>
      <w:r>
        <w:tab/>
        <w:t>down</w:t>
      </w:r>
      <w:r>
        <w:tab/>
        <w:t>8.0</w:t>
      </w:r>
      <w:r>
        <w:tab/>
        <w:t>14.0</w:t>
      </w:r>
      <w:r>
        <w:tab/>
        <w:t>9.0</w:t>
      </w:r>
      <w:r>
        <w:tab/>
        <w:t>31.0</w:t>
      </w:r>
      <w:r>
        <w:tab/>
        <w:t>37.0</w:t>
      </w:r>
      <w:r>
        <w:tab/>
        <w:t>33.0</w:t>
      </w:r>
    </w:p>
    <w:p w14:paraId="3672B9E0" w14:textId="77777777" w:rsidR="004C528E" w:rsidRDefault="004C528E" w:rsidP="004C528E">
      <w:r>
        <w:t>HSD17B3</w:t>
      </w:r>
      <w:r>
        <w:tab/>
        <w:t>1.530316840243</w:t>
      </w:r>
      <w:r>
        <w:tab/>
        <w:t>0.000456744084561577</w:t>
      </w:r>
      <w:r>
        <w:tab/>
        <w:t>0.00136051429443874</w:t>
      </w:r>
      <w:r>
        <w:tab/>
        <w:t>24.5027120634511</w:t>
      </w:r>
      <w:r>
        <w:tab/>
        <w:t>37.0591666704264</w:t>
      </w:r>
      <w:r>
        <w:tab/>
        <w:t>32.912328001339</w:t>
      </w:r>
      <w:r>
        <w:tab/>
        <w:t>11.3498741832383</w:t>
      </w:r>
      <w:r>
        <w:tab/>
        <w:t>11.6039305059469</w:t>
      </w:r>
      <w:r>
        <w:tab/>
        <w:t>9.64211754914105</w:t>
      </w:r>
      <w:r>
        <w:tab/>
        <w:t>up</w:t>
      </w:r>
      <w:r>
        <w:tab/>
        <w:t>23.0</w:t>
      </w:r>
      <w:r>
        <w:tab/>
        <w:t>36.0</w:t>
      </w:r>
      <w:r>
        <w:tab/>
        <w:t>31.0</w:t>
      </w:r>
      <w:r>
        <w:tab/>
        <w:t>12.0</w:t>
      </w:r>
      <w:r>
        <w:tab/>
        <w:t>14.0</w:t>
      </w:r>
      <w:r>
        <w:tab/>
        <w:t>9.0</w:t>
      </w:r>
    </w:p>
    <w:p w14:paraId="6A51A90E" w14:textId="77777777" w:rsidR="004C528E" w:rsidRDefault="004C528E" w:rsidP="004C528E">
      <w:r>
        <w:t>CA11</w:t>
      </w:r>
      <w:r>
        <w:tab/>
        <w:t>1.00045601408167</w:t>
      </w:r>
      <w:r>
        <w:tab/>
        <w:t>0.000457757193305058</w:t>
      </w:r>
      <w:r>
        <w:tab/>
        <w:t>0.00136322051327256</w:t>
      </w:r>
      <w:r>
        <w:tab/>
        <w:t>60.7241125050744</w:t>
      </w:r>
      <w:r>
        <w:tab/>
        <w:t>68.9712268588491</w:t>
      </w:r>
      <w:r>
        <w:tab/>
        <w:t>78.5649120031964</w:t>
      </w:r>
      <w:r>
        <w:tab/>
        <w:t>44.4536738843501</w:t>
      </w:r>
      <w:r>
        <w:tab/>
        <w:t>24.8655653698863</w:t>
      </w:r>
      <w:r>
        <w:tab/>
        <w:t>35.3544310135172</w:t>
      </w:r>
      <w:r>
        <w:tab/>
        <w:t>up</w:t>
      </w:r>
      <w:r>
        <w:tab/>
        <w:t>57.0</w:t>
      </w:r>
      <w:r>
        <w:tab/>
        <w:t>67.0</w:t>
      </w:r>
      <w:r>
        <w:tab/>
        <w:t>74.0</w:t>
      </w:r>
      <w:r>
        <w:tab/>
        <w:t>47.0</w:t>
      </w:r>
      <w:r>
        <w:tab/>
        <w:t>30.0</w:t>
      </w:r>
      <w:r>
        <w:tab/>
        <w:t>33.0</w:t>
      </w:r>
    </w:p>
    <w:p w14:paraId="59CF6064" w14:textId="77777777" w:rsidR="004C528E" w:rsidRDefault="004C528E" w:rsidP="004C528E">
      <w:r>
        <w:t>ACSM3</w:t>
      </w:r>
      <w:r>
        <w:tab/>
        <w:t>1.85383939454295</w:t>
      </w:r>
      <w:r>
        <w:tab/>
        <w:t>0.000466826300179007</w:t>
      </w:r>
      <w:r>
        <w:tab/>
        <w:t>0.00138810558627916</w:t>
      </w:r>
      <w:r>
        <w:tab/>
        <w:t>21.3067061421314</w:t>
      </w:r>
      <w:r>
        <w:tab/>
        <w:t>24.7061111136176</w:t>
      </w:r>
      <w:r>
        <w:tab/>
        <w:t>24.4188240009935</w:t>
      </w:r>
      <w:r>
        <w:tab/>
        <w:t>6.62075994022236</w:t>
      </w:r>
      <w:r>
        <w:tab/>
        <w:t>8.28852178996211</w:t>
      </w:r>
      <w:r>
        <w:tab/>
        <w:t>4.28538557739602</w:t>
      </w:r>
      <w:r>
        <w:tab/>
        <w:t>up</w:t>
      </w:r>
      <w:r>
        <w:tab/>
        <w:t>20.0</w:t>
      </w:r>
      <w:r>
        <w:tab/>
        <w:t>24.0</w:t>
      </w:r>
      <w:r>
        <w:tab/>
        <w:t>23.0</w:t>
      </w:r>
      <w:r>
        <w:tab/>
        <w:t>7.0</w:t>
      </w:r>
      <w:r>
        <w:tab/>
        <w:t>10.0</w:t>
      </w:r>
      <w:r>
        <w:tab/>
        <w:t>4.0</w:t>
      </w:r>
    </w:p>
    <w:p w14:paraId="03B1C229" w14:textId="77777777" w:rsidR="004C528E" w:rsidRDefault="004C528E" w:rsidP="004C528E">
      <w:r>
        <w:t>L3MBTL4</w:t>
      </w:r>
      <w:r>
        <w:tab/>
        <w:t>4.30694948271628</w:t>
      </w:r>
      <w:r>
        <w:tab/>
        <w:t>0.000491656859801747</w:t>
      </w:r>
      <w:r>
        <w:tab/>
        <w:t>0.00145861071892147</w:t>
      </w:r>
      <w:r>
        <w:tab/>
        <w:t>4.26134122842627</w:t>
      </w:r>
      <w:r>
        <w:tab/>
        <w:t>20.5884259280146</w:t>
      </w:r>
      <w:r>
        <w:tab/>
        <w:t>12.7402560005183</w:t>
      </w:r>
      <w:r>
        <w:tab/>
        <w:t>0.945822848603194</w:t>
      </w:r>
      <w:r>
        <w:tab/>
        <w:t>0</w:t>
      </w:r>
      <w:r>
        <w:tab/>
        <w:t>1.07134639434901</w:t>
      </w:r>
      <w:r>
        <w:tab/>
        <w:t>up</w:t>
      </w:r>
      <w:r>
        <w:tab/>
        <w:t>4.0</w:t>
      </w:r>
      <w:r>
        <w:tab/>
        <w:t>20.0</w:t>
      </w:r>
      <w:r>
        <w:tab/>
        <w:t>12.0</w:t>
      </w:r>
      <w:r>
        <w:tab/>
        <w:t>1.0</w:t>
      </w:r>
      <w:r>
        <w:tab/>
        <w:t>0.0</w:t>
      </w:r>
      <w:r>
        <w:tab/>
        <w:t>1.0</w:t>
      </w:r>
    </w:p>
    <w:p w14:paraId="55724C9A" w14:textId="77777777" w:rsidR="004C528E" w:rsidRDefault="004C528E" w:rsidP="004C528E">
      <w:r>
        <w:t>B3GALT5-AS1</w:t>
      </w:r>
      <w:r>
        <w:tab/>
        <w:t>1.05352617711917</w:t>
      </w:r>
      <w:r>
        <w:tab/>
        <w:t>0.000492426390412314</w:t>
      </w:r>
      <w:r>
        <w:tab/>
        <w:t>0.00146012656285395</w:t>
      </w:r>
      <w:r>
        <w:tab/>
        <w:t>52.2014300482219</w:t>
      </w:r>
      <w:r>
        <w:tab/>
        <w:t>68.9712268588491</w:t>
      </w:r>
      <w:r>
        <w:tab/>
        <w:t>59.4545280024189</w:t>
      </w:r>
      <w:r>
        <w:tab/>
        <w:t>34.9954453983182</w:t>
      </w:r>
      <w:r>
        <w:tab/>
        <w:t>21.5501566539015</w:t>
      </w:r>
      <w:r>
        <w:tab/>
        <w:t>31.0690454361212</w:t>
      </w:r>
      <w:r>
        <w:tab/>
        <w:t>up</w:t>
      </w:r>
      <w:r>
        <w:tab/>
        <w:t>49.0</w:t>
      </w:r>
      <w:r>
        <w:tab/>
        <w:t>67.0</w:t>
      </w:r>
      <w:r>
        <w:tab/>
        <w:t>56.0</w:t>
      </w:r>
      <w:r>
        <w:tab/>
        <w:t>37.0</w:t>
      </w:r>
      <w:r>
        <w:tab/>
        <w:t>26.0</w:t>
      </w:r>
      <w:r>
        <w:tab/>
        <w:t>29.0</w:t>
      </w:r>
    </w:p>
    <w:p w14:paraId="1CF18225" w14:textId="77777777" w:rsidR="004C528E" w:rsidRDefault="004C528E" w:rsidP="004C528E">
      <w:r>
        <w:t>AMBP</w:t>
      </w:r>
      <w:r>
        <w:tab/>
        <w:t>1.58106494693746</w:t>
      </w:r>
      <w:r>
        <w:tab/>
        <w:t>0.000497046944316376</w:t>
      </w:r>
      <w:r>
        <w:tab/>
        <w:t>0.00147176634097525</w:t>
      </w:r>
      <w:r>
        <w:tab/>
        <w:t>35.1560651345168</w:t>
      </w:r>
      <w:r>
        <w:tab/>
        <w:t>37.0591666704264</w:t>
      </w:r>
      <w:r>
        <w:tab/>
        <w:t>20.1720720008207</w:t>
      </w:r>
      <w:r>
        <w:lastRenderedPageBreak/>
        <w:tab/>
        <w:t>10.4040513346351</w:t>
      </w:r>
      <w:r>
        <w:tab/>
        <w:t>10.7750783269507</w:t>
      </w:r>
      <w:r>
        <w:tab/>
        <w:t>9.64211754914105</w:t>
      </w:r>
      <w:r>
        <w:tab/>
        <w:t>up</w:t>
      </w:r>
      <w:r>
        <w:tab/>
        <w:t>33.0</w:t>
      </w:r>
      <w:r>
        <w:tab/>
        <w:t>36.0</w:t>
      </w:r>
      <w:r>
        <w:tab/>
        <w:t>19.0</w:t>
      </w:r>
      <w:r>
        <w:tab/>
        <w:t>11.0</w:t>
      </w:r>
      <w:r>
        <w:tab/>
        <w:t>13.0</w:t>
      </w:r>
      <w:r>
        <w:tab/>
        <w:t>9.0</w:t>
      </w:r>
    </w:p>
    <w:p w14:paraId="781A82E1" w14:textId="77777777" w:rsidR="004C528E" w:rsidRDefault="004C528E" w:rsidP="004C528E">
      <w:r>
        <w:t>WIPF3</w:t>
      </w:r>
      <w:r>
        <w:tab/>
        <w:t>1.46492706124164</w:t>
      </w:r>
      <w:r>
        <w:tab/>
        <w:t>0.000498623907651206</w:t>
      </w:r>
      <w:r>
        <w:tab/>
        <w:t>0.00147617773429071</w:t>
      </w:r>
      <w:r>
        <w:tab/>
        <w:t>42.6134122842627</w:t>
      </w:r>
      <w:r>
        <w:tab/>
        <w:t>43.2356944488308</w:t>
      </w:r>
      <w:r>
        <w:tab/>
        <w:t>22.2954480009071</w:t>
      </w:r>
      <w:r>
        <w:tab/>
        <w:t>12.2956970318415</w:t>
      </w:r>
      <w:r>
        <w:tab/>
        <w:t>14.9193392219318</w:t>
      </w:r>
      <w:r>
        <w:tab/>
        <w:t>11.7848103378391</w:t>
      </w:r>
      <w:r>
        <w:tab/>
        <w:t>up</w:t>
      </w:r>
      <w:r>
        <w:tab/>
        <w:t>40.0</w:t>
      </w:r>
      <w:r>
        <w:tab/>
        <w:t>42.0</w:t>
      </w:r>
      <w:r>
        <w:tab/>
        <w:t>21.0</w:t>
      </w:r>
      <w:r>
        <w:tab/>
        <w:t>13.0</w:t>
      </w:r>
      <w:r>
        <w:tab/>
        <w:t>18.0</w:t>
      </w:r>
      <w:r>
        <w:tab/>
        <w:t>11.0</w:t>
      </w:r>
    </w:p>
    <w:p w14:paraId="2C1BEFD8" w14:textId="77777777" w:rsidR="004C528E" w:rsidRDefault="004C528E" w:rsidP="004C528E">
      <w:r>
        <w:t>TSIX</w:t>
      </w:r>
      <w:r>
        <w:tab/>
        <w:t>-5.17825141651502</w:t>
      </w:r>
      <w:r>
        <w:tab/>
        <w:t>0.000498748073778736</w:t>
      </w:r>
      <w:r>
        <w:tab/>
        <w:t>0.00147628732654408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6.63081743196968</w:t>
      </w:r>
      <w:r>
        <w:tab/>
        <w:t>10.71346394349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8.0</w:t>
      </w:r>
      <w:r>
        <w:tab/>
        <w:t>10.0</w:t>
      </w:r>
    </w:p>
    <w:p w14:paraId="46CCFFEB" w14:textId="77777777" w:rsidR="004C528E" w:rsidRDefault="004C528E" w:rsidP="004C528E">
      <w:r>
        <w:t>NOTUM</w:t>
      </w:r>
      <w:r>
        <w:tab/>
        <w:t>1.55716967607486</w:t>
      </w:r>
      <w:r>
        <w:tab/>
        <w:t>0.000504417808014734</w:t>
      </w:r>
      <w:r>
        <w:tab/>
        <w:t>0.00149150596400237</w:t>
      </w:r>
      <w:r>
        <w:tab/>
        <w:t>25.5680473705576</w:t>
      </w:r>
      <w:r>
        <w:tab/>
        <w:t>55.5887500056395</w:t>
      </w:r>
      <w:r>
        <w:tab/>
        <w:t>25.4805120010367</w:t>
      </w:r>
      <w:r>
        <w:tab/>
        <w:t>12.2956970318415</w:t>
      </w:r>
      <w:r>
        <w:tab/>
        <w:t>14.0904870429356</w:t>
      </w:r>
      <w:r>
        <w:tab/>
        <w:t>9.64211754914105</w:t>
      </w:r>
      <w:r>
        <w:tab/>
        <w:t>up</w:t>
      </w:r>
      <w:r>
        <w:tab/>
        <w:t>24.0</w:t>
      </w:r>
      <w:r>
        <w:tab/>
        <w:t>54.0</w:t>
      </w:r>
      <w:r>
        <w:tab/>
        <w:t>24.0</w:t>
      </w:r>
      <w:r>
        <w:tab/>
        <w:t>13.0</w:t>
      </w:r>
      <w:r>
        <w:tab/>
        <w:t>17.0</w:t>
      </w:r>
      <w:r>
        <w:tab/>
        <w:t>9.0</w:t>
      </w:r>
    </w:p>
    <w:p w14:paraId="4182BB07" w14:textId="77777777" w:rsidR="004C528E" w:rsidRDefault="004C528E" w:rsidP="004C528E">
      <w:r>
        <w:t>ZFHX4-AS1</w:t>
      </w:r>
      <w:r>
        <w:tab/>
        <w:t>-2.90951875748834</w:t>
      </w:r>
      <w:r>
        <w:tab/>
        <w:t>0.000509716983296119</w:t>
      </w:r>
      <w:r>
        <w:tab/>
        <w:t>0.00150638619976208</w:t>
      </w:r>
      <w:r>
        <w:tab/>
        <w:t>3.19600592131971</w:t>
      </w:r>
      <w:r>
        <w:tab/>
        <w:t>0</w:t>
      </w:r>
      <w:r>
        <w:tab/>
        <w:t>3.18506400012958</w:t>
      </w:r>
      <w:r>
        <w:tab/>
        <w:t>19.8622798206671</w:t>
      </w:r>
      <w:r>
        <w:tab/>
        <w:t>19.8924522959091</w:t>
      </w:r>
      <w:r>
        <w:tab/>
        <w:t>7.49942476044304</w:t>
      </w:r>
      <w:r>
        <w:tab/>
        <w:t>down</w:t>
      </w:r>
      <w:r>
        <w:tab/>
        <w:t>3.0</w:t>
      </w:r>
      <w:r>
        <w:tab/>
        <w:t>0.0</w:t>
      </w:r>
      <w:r>
        <w:tab/>
        <w:t>3.0</w:t>
      </w:r>
      <w:r>
        <w:tab/>
        <w:t>21.0</w:t>
      </w:r>
      <w:r>
        <w:tab/>
        <w:t>24.0</w:t>
      </w:r>
      <w:r>
        <w:tab/>
        <w:t>7.0</w:t>
      </w:r>
    </w:p>
    <w:p w14:paraId="4F4DE185" w14:textId="77777777" w:rsidR="004C528E" w:rsidRDefault="004C528E" w:rsidP="004C528E">
      <w:r>
        <w:t>NCAM2</w:t>
      </w:r>
      <w:r>
        <w:tab/>
        <w:t>-1.54571433491307</w:t>
      </w:r>
      <w:r>
        <w:tab/>
        <w:t>0.000522759295405423</w:t>
      </w:r>
      <w:r>
        <w:tab/>
        <w:t>0.00154304625617143</w:t>
      </w:r>
      <w:r>
        <w:tab/>
        <w:t>18.1107002208117</w:t>
      </w:r>
      <w:r>
        <w:tab/>
        <w:t>8.23537037120586</w:t>
      </w:r>
      <w:r>
        <w:tab/>
        <w:t>7.43181600030236</w:t>
      </w:r>
      <w:r>
        <w:tab/>
        <w:t>33.1037997011118</w:t>
      </w:r>
      <w:r>
        <w:tab/>
        <w:t>33.1540871598484</w:t>
      </w:r>
      <w:r>
        <w:tab/>
        <w:t>32.1403918304702</w:t>
      </w:r>
      <w:r>
        <w:tab/>
        <w:t>down</w:t>
      </w:r>
      <w:r>
        <w:tab/>
        <w:t>17.0</w:t>
      </w:r>
      <w:r>
        <w:tab/>
        <w:t>8.0</w:t>
      </w:r>
      <w:r>
        <w:tab/>
        <w:t>7.0</w:t>
      </w:r>
      <w:r>
        <w:tab/>
        <w:t>35.0</w:t>
      </w:r>
      <w:r>
        <w:tab/>
        <w:t>40.0</w:t>
      </w:r>
      <w:r>
        <w:tab/>
        <w:t>30.0</w:t>
      </w:r>
    </w:p>
    <w:p w14:paraId="79D18D52" w14:textId="77777777" w:rsidR="004C528E" w:rsidRDefault="004C528E" w:rsidP="004C528E">
      <w:r>
        <w:t>KANK4</w:t>
      </w:r>
      <w:r>
        <w:tab/>
        <w:t>-3.81700393262365</w:t>
      </w:r>
      <w:r>
        <w:tab/>
        <w:t>0.000524915619893467</w:t>
      </w:r>
      <w:r>
        <w:tab/>
        <w:t>0.0015486016372336</w:t>
      </w:r>
      <w:r>
        <w:tab/>
        <w:t>2.13067061421314</w:t>
      </w:r>
      <w:r>
        <w:tab/>
        <w:t>1.02942129640073</w:t>
      </w:r>
      <w:r>
        <w:tab/>
        <w:t>0</w:t>
      </w:r>
      <w:r>
        <w:tab/>
        <w:t>17.0248112748575</w:t>
      </w:r>
      <w:r>
        <w:tab/>
        <w:t>24.8655653698863</w:t>
      </w:r>
      <w:r>
        <w:tab/>
        <w:t>2.14269278869801</w:t>
      </w:r>
      <w:r>
        <w:tab/>
        <w:t>down</w:t>
      </w:r>
      <w:r>
        <w:tab/>
        <w:t>2.0</w:t>
      </w:r>
      <w:r>
        <w:tab/>
        <w:t>1.0</w:t>
      </w:r>
      <w:r>
        <w:tab/>
        <w:t>0.0</w:t>
      </w:r>
      <w:r>
        <w:tab/>
        <w:t>18.0</w:t>
      </w:r>
      <w:r>
        <w:tab/>
        <w:t>30.0</w:t>
      </w:r>
      <w:r>
        <w:tab/>
        <w:t>2.0</w:t>
      </w:r>
    </w:p>
    <w:p w14:paraId="7727731B" w14:textId="77777777" w:rsidR="004C528E" w:rsidRDefault="004C528E" w:rsidP="004C528E">
      <w:r>
        <w:t>LINC00408</w:t>
      </w:r>
      <w:r>
        <w:tab/>
        <w:t>2.8692820565766</w:t>
      </w:r>
      <w:r>
        <w:tab/>
        <w:t>0.000533619118919411</w:t>
      </w:r>
      <w:r>
        <w:tab/>
        <w:t>0.001572635329592</w:t>
      </w:r>
      <w:r>
        <w:tab/>
        <w:t>12.7840236852788</w:t>
      </w:r>
      <w:r>
        <w:tab/>
        <w:t>13.3824768532095</w:t>
      </w:r>
      <w:r>
        <w:tab/>
        <w:t>14.8636320006047</w:t>
      </w:r>
      <w:r>
        <w:tab/>
        <w:t>2.83746854580958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12.0</w:t>
      </w:r>
      <w:r>
        <w:tab/>
        <w:t>13.0</w:t>
      </w:r>
      <w:r>
        <w:tab/>
        <w:t>14.0</w:t>
      </w:r>
      <w:r>
        <w:tab/>
        <w:t>3.0</w:t>
      </w:r>
      <w:r>
        <w:tab/>
        <w:t>2.0</w:t>
      </w:r>
      <w:r>
        <w:tab/>
        <w:t>1.0</w:t>
      </w:r>
    </w:p>
    <w:p w14:paraId="3F77B770" w14:textId="77777777" w:rsidR="004C528E" w:rsidRDefault="004C528E" w:rsidP="004C528E">
      <w:r>
        <w:t>RTEL1</w:t>
      </w:r>
      <w:r>
        <w:tab/>
        <w:t>-1.39113516311494</w:t>
      </w:r>
      <w:r>
        <w:tab/>
        <w:t>0.000536810764292109</w:t>
      </w:r>
      <w:r>
        <w:tab/>
        <w:t>0.00158176628058938</w:t>
      </w:r>
      <w:r>
        <w:tab/>
        <w:t>14.914694299492</w:t>
      </w:r>
      <w:r>
        <w:tab/>
        <w:t>11.3236342604081</w:t>
      </w:r>
      <w:r>
        <w:tab/>
        <w:t>19.1103840007775</w:t>
      </w:r>
      <w:r>
        <w:tab/>
        <w:t>52.9660795217789</w:t>
      </w:r>
      <w:r>
        <w:tab/>
        <w:t>35.6406436968371</w:t>
      </w:r>
      <w:r>
        <w:tab/>
        <w:t>29.9976990417721</w:t>
      </w:r>
      <w:r>
        <w:tab/>
        <w:t>down</w:t>
      </w:r>
      <w:r>
        <w:tab/>
        <w:t>14.0</w:t>
      </w:r>
      <w:r>
        <w:tab/>
        <w:t>11.0</w:t>
      </w:r>
      <w:r>
        <w:tab/>
        <w:t>18.0</w:t>
      </w:r>
      <w:r>
        <w:tab/>
        <w:t>56.0</w:t>
      </w:r>
      <w:r>
        <w:tab/>
        <w:t>43.0</w:t>
      </w:r>
      <w:r>
        <w:tab/>
        <w:t>28.0</w:t>
      </w:r>
    </w:p>
    <w:p w14:paraId="6EC51B6D" w14:textId="77777777" w:rsidR="004C528E" w:rsidRDefault="004C528E" w:rsidP="004C528E">
      <w:r>
        <w:t>FA2H</w:t>
      </w:r>
      <w:r>
        <w:tab/>
        <w:t>-1.93401710822941</w:t>
      </w:r>
      <w:r>
        <w:tab/>
        <w:t>0.00053966105808582</w:t>
      </w:r>
      <w:r>
        <w:tab/>
        <w:t>0.00158905932973645</w:t>
      </w:r>
      <w:r>
        <w:tab/>
        <w:t>7.45734714974598</w:t>
      </w:r>
      <w:r>
        <w:tab/>
        <w:t>10.2942129640073</w:t>
      </w:r>
      <w:r>
        <w:tab/>
        <w:t>2.12337600008639</w:t>
      </w:r>
      <w:r>
        <w:tab/>
        <w:t>17.9706341234607</w:t>
      </w:r>
      <w:r>
        <w:tab/>
        <w:t>23.2078610118939</w:t>
      </w:r>
      <w:r>
        <w:tab/>
        <w:t>35.3544310135172</w:t>
      </w:r>
      <w:r>
        <w:tab/>
        <w:t>down</w:t>
      </w:r>
      <w:r>
        <w:tab/>
        <w:t>7.0</w:t>
      </w:r>
      <w:r>
        <w:tab/>
        <w:t>10.0</w:t>
      </w:r>
      <w:r>
        <w:tab/>
        <w:t>2.0</w:t>
      </w:r>
      <w:r>
        <w:tab/>
        <w:t>19.0</w:t>
      </w:r>
      <w:r>
        <w:tab/>
        <w:t>28.0</w:t>
      </w:r>
      <w:r>
        <w:tab/>
        <w:t>33.0</w:t>
      </w:r>
    </w:p>
    <w:p w14:paraId="1ABA1957" w14:textId="77777777" w:rsidR="004C528E" w:rsidRDefault="004C528E" w:rsidP="004C528E">
      <w:r>
        <w:t>KGFLP2</w:t>
      </w:r>
      <w:r>
        <w:tab/>
        <w:t>1.6679501228287</w:t>
      </w:r>
      <w:r>
        <w:tab/>
        <w:t>0.000552497327154507</w:t>
      </w:r>
      <w:r>
        <w:tab/>
        <w:t>0.00162403344126277</w:t>
      </w:r>
      <w:r>
        <w:tab/>
        <w:t>39.417406362943</w:t>
      </w:r>
      <w:r>
        <w:tab/>
        <w:t>40.1474305596286</w:t>
      </w:r>
      <w:r>
        <w:tab/>
        <w:t>16.9870080006911</w:t>
      </w:r>
      <w:r>
        <w:tab/>
        <w:t>14.1873427290479</w:t>
      </w:r>
      <w:r>
        <w:tab/>
        <w:t>5.80196525297347</w:t>
      </w:r>
      <w:r>
        <w:tab/>
        <w:t>10.7134639434901</w:t>
      </w:r>
      <w:r>
        <w:tab/>
        <w:t>up</w:t>
      </w:r>
      <w:r>
        <w:tab/>
        <w:t>37.0</w:t>
      </w:r>
      <w:r>
        <w:tab/>
        <w:t>39.0</w:t>
      </w:r>
      <w:r>
        <w:tab/>
        <w:t>16.0</w:t>
      </w:r>
      <w:r>
        <w:tab/>
        <w:t>15.0</w:t>
      </w:r>
      <w:r>
        <w:tab/>
        <w:t>7.0</w:t>
      </w:r>
      <w:r>
        <w:tab/>
        <w:t>10.0</w:t>
      </w:r>
    </w:p>
    <w:p w14:paraId="706AD214" w14:textId="77777777" w:rsidR="004C528E" w:rsidRDefault="004C528E" w:rsidP="004C528E">
      <w:r>
        <w:t>NALCN-AS1</w:t>
      </w:r>
      <w:r>
        <w:tab/>
        <w:t>-2.22329629000692</w:t>
      </w:r>
      <w:r>
        <w:tab/>
        <w:t>0.000555144298679753</w:t>
      </w:r>
      <w:r>
        <w:tab/>
        <w:t>0.00163153095413515</w:t>
      </w:r>
      <w:r>
        <w:tab/>
        <w:t>7.45734714974598</w:t>
      </w:r>
      <w:r>
        <w:tab/>
        <w:t>4.11768518560293</w:t>
      </w:r>
      <w:r>
        <w:tab/>
        <w:t>1.06168800004319</w:t>
      </w:r>
      <w:r>
        <w:tab/>
        <w:t>17.0248112748575</w:t>
      </w:r>
      <w:r>
        <w:tab/>
        <w:t>21.5501566539015</w:t>
      </w:r>
      <w:r>
        <w:tab/>
        <w:t>20.3555814926311</w:t>
      </w:r>
      <w:r>
        <w:tab/>
        <w:t>down</w:t>
      </w:r>
      <w:r>
        <w:tab/>
        <w:t>7.0</w:t>
      </w:r>
      <w:r>
        <w:tab/>
        <w:t>4.0</w:t>
      </w:r>
      <w:r>
        <w:tab/>
        <w:t>1.0</w:t>
      </w:r>
      <w:r>
        <w:tab/>
        <w:t>18.0</w:t>
      </w:r>
      <w:r>
        <w:tab/>
        <w:t>26.0</w:t>
      </w:r>
      <w:r>
        <w:tab/>
        <w:t>19.0</w:t>
      </w:r>
    </w:p>
    <w:p w14:paraId="4D0A414D" w14:textId="77777777" w:rsidR="004C528E" w:rsidRDefault="004C528E" w:rsidP="004C528E">
      <w:r>
        <w:t>C1orf220</w:t>
      </w:r>
      <w:r>
        <w:tab/>
        <w:t>1.21876001143238</w:t>
      </w:r>
      <w:r>
        <w:tab/>
        <w:t>0.000561180089955469</w:t>
      </w:r>
      <w:r>
        <w:tab/>
        <w:t>0.00164841177802075</w:t>
      </w:r>
      <w:r>
        <w:tab/>
        <w:t>42.6134122842627</w:t>
      </w:r>
      <w:r>
        <w:tab/>
        <w:t>44.2651157452315</w:t>
      </w:r>
      <w:r>
        <w:tab/>
        <w:t>48.8376480019869</w:t>
      </w:r>
      <w:r>
        <w:tab/>
        <w:t>17.9706341234607</w:t>
      </w:r>
      <w:r>
        <w:tab/>
        <w:t>25.6944175488825</w:t>
      </w:r>
      <w:r>
        <w:tab/>
        <w:t>13.9275031265371</w:t>
      </w:r>
      <w:r>
        <w:tab/>
        <w:t>up</w:t>
      </w:r>
      <w:r>
        <w:tab/>
        <w:t>40.0</w:t>
      </w:r>
      <w:r>
        <w:tab/>
        <w:t>43.0</w:t>
      </w:r>
      <w:r>
        <w:lastRenderedPageBreak/>
        <w:tab/>
        <w:t>46.0</w:t>
      </w:r>
      <w:r>
        <w:tab/>
        <w:t>19.0</w:t>
      </w:r>
      <w:r>
        <w:tab/>
        <w:t>31.0</w:t>
      </w:r>
      <w:r>
        <w:tab/>
        <w:t>13.0</w:t>
      </w:r>
    </w:p>
    <w:p w14:paraId="1D780084" w14:textId="77777777" w:rsidR="004C528E" w:rsidRDefault="004C528E" w:rsidP="004C528E">
      <w:r>
        <w:t>LOC101929380</w:t>
      </w:r>
      <w:r>
        <w:tab/>
        <w:t>-5.13124998703615</w:t>
      </w:r>
      <w:r>
        <w:tab/>
        <w:t>0.000562107005272155</w:t>
      </w:r>
      <w:r>
        <w:tab/>
        <w:t>0.00165035004966587</w:t>
      </w:r>
      <w:r>
        <w:tab/>
        <w:t>0</w:t>
      </w:r>
      <w:r>
        <w:tab/>
        <w:t>0</w:t>
      </w:r>
      <w:r>
        <w:tab/>
        <w:t>0</w:t>
      </w:r>
      <w:r>
        <w:tab/>
        <w:t>4.72911424301597</w:t>
      </w:r>
      <w:r>
        <w:tab/>
        <w:t>9.11737396895832</w:t>
      </w:r>
      <w:r>
        <w:tab/>
        <w:t>6.42807836609403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.0</w:t>
      </w:r>
      <w:r>
        <w:tab/>
        <w:t>11.0</w:t>
      </w:r>
      <w:r>
        <w:tab/>
        <w:t>6.0</w:t>
      </w:r>
    </w:p>
    <w:p w14:paraId="1FB87DC1" w14:textId="77777777" w:rsidR="004C528E" w:rsidRDefault="004C528E" w:rsidP="004C528E">
      <w:r>
        <w:t>ADGRF2</w:t>
      </w:r>
      <w:r>
        <w:tab/>
        <w:t>-2.19043610248123</w:t>
      </w:r>
      <w:r>
        <w:tab/>
        <w:t>0.000563397307297458</w:t>
      </w:r>
      <w:r>
        <w:tab/>
        <w:t>0.00165325640505989</w:t>
      </w:r>
      <w:r>
        <w:tab/>
        <w:t>3.19600592131971</w:t>
      </w:r>
      <w:r>
        <w:tab/>
        <w:t>4.11768518560293</w:t>
      </w:r>
      <w:r>
        <w:tab/>
        <w:t>5.30844000021597</w:t>
      </w:r>
      <w:r>
        <w:tab/>
        <w:t>24.5913940636831</w:t>
      </w:r>
      <w:r>
        <w:tab/>
        <w:t>14.9193392219318</w:t>
      </w:r>
      <w:r>
        <w:tab/>
        <w:t>18.2128887039331</w:t>
      </w:r>
      <w:r>
        <w:tab/>
        <w:t>down</w:t>
      </w:r>
      <w:r>
        <w:tab/>
        <w:t>3.0</w:t>
      </w:r>
      <w:r>
        <w:tab/>
        <w:t>4.0</w:t>
      </w:r>
      <w:r>
        <w:tab/>
        <w:t>5.0</w:t>
      </w:r>
      <w:r>
        <w:tab/>
        <w:t>26.0</w:t>
      </w:r>
      <w:r>
        <w:tab/>
        <w:t>18.0</w:t>
      </w:r>
      <w:r>
        <w:tab/>
        <w:t>17.0</w:t>
      </w:r>
    </w:p>
    <w:p w14:paraId="03BD18A1" w14:textId="77777777" w:rsidR="004C528E" w:rsidRDefault="004C528E" w:rsidP="004C528E">
      <w:r>
        <w:t>C11orf87</w:t>
      </w:r>
      <w:r>
        <w:tab/>
        <w:t>-1.89455910925396</w:t>
      </w:r>
      <w:r>
        <w:tab/>
        <w:t>0.000565226619924089</w:t>
      </w:r>
      <w:r>
        <w:tab/>
        <w:t>0.00165771103558069</w:t>
      </w:r>
      <w:r>
        <w:tab/>
        <w:t>3.19600592131971</w:t>
      </w:r>
      <w:r>
        <w:tab/>
        <w:t>10.2942129640073</w:t>
      </w:r>
      <w:r>
        <w:tab/>
        <w:t>6.37012800025917</w:t>
      </w:r>
      <w:r>
        <w:tab/>
        <w:t>17.0248112748575</w:t>
      </w:r>
      <w:r>
        <w:tab/>
        <w:t>28.1809740858712</w:t>
      </w:r>
      <w:r>
        <w:tab/>
        <w:t>28.9263526474231</w:t>
      </w:r>
      <w:r>
        <w:tab/>
        <w:t>down</w:t>
      </w:r>
      <w:r>
        <w:tab/>
        <w:t>3.0</w:t>
      </w:r>
      <w:r>
        <w:tab/>
        <w:t>10.0</w:t>
      </w:r>
      <w:r>
        <w:tab/>
        <w:t>6.0</w:t>
      </w:r>
      <w:r>
        <w:tab/>
        <w:t>18.0</w:t>
      </w:r>
      <w:r>
        <w:tab/>
        <w:t>34.0</w:t>
      </w:r>
      <w:r>
        <w:tab/>
        <w:t>27.0</w:t>
      </w:r>
    </w:p>
    <w:p w14:paraId="08667EDB" w14:textId="77777777" w:rsidR="004C528E" w:rsidRDefault="004C528E" w:rsidP="004C528E">
      <w:r>
        <w:t>MBL1P</w:t>
      </w:r>
      <w:r>
        <w:tab/>
        <w:t>4.80646059620239</w:t>
      </w:r>
      <w:r>
        <w:tab/>
        <w:t>0.000566118431637803</w:t>
      </w:r>
      <w:r>
        <w:tab/>
        <w:t>0.00165975185738047</w:t>
      </w:r>
      <w:r>
        <w:tab/>
        <w:t>7.45734714974598</w:t>
      </w:r>
      <w:r>
        <w:tab/>
        <w:t>10.2942129640073</w:t>
      </w:r>
      <w:r>
        <w:tab/>
        <w:t>10.6168800004319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7.0</w:t>
      </w:r>
      <w:r>
        <w:tab/>
        <w:t>10.0</w:t>
      </w:r>
      <w:r>
        <w:tab/>
        <w:t>10.0</w:t>
      </w:r>
      <w:r>
        <w:tab/>
        <w:t>0.0</w:t>
      </w:r>
      <w:r>
        <w:tab/>
        <w:t>1.0</w:t>
      </w:r>
      <w:r>
        <w:tab/>
        <w:t>0.0</w:t>
      </w:r>
    </w:p>
    <w:p w14:paraId="5F1D4B08" w14:textId="77777777" w:rsidR="004C528E" w:rsidRDefault="004C528E" w:rsidP="004C528E">
      <w:r>
        <w:t>ABI3BP</w:t>
      </w:r>
      <w:r>
        <w:tab/>
        <w:t>1.27429090407562</w:t>
      </w:r>
      <w:r>
        <w:tab/>
        <w:t>0.000567450031723198</w:t>
      </w:r>
      <w:r>
        <w:tab/>
        <w:t>0.00166336797670721</w:t>
      </w:r>
      <w:r>
        <w:tab/>
        <w:t>42.6134122842627</w:t>
      </w:r>
      <w:r>
        <w:tab/>
        <w:t>38.0885879668271</w:t>
      </w:r>
      <w:r>
        <w:tab/>
        <w:t>52.0227120021165</w:t>
      </w:r>
      <w:r>
        <w:tab/>
        <w:t>24.5913940636831</w:t>
      </w:r>
      <w:r>
        <w:tab/>
        <w:t>19.0636001169128</w:t>
      </w:r>
      <w:r>
        <w:tab/>
        <w:t>10.7134639434901</w:t>
      </w:r>
      <w:r>
        <w:tab/>
        <w:t>up</w:t>
      </w:r>
      <w:r>
        <w:tab/>
        <w:t>40.0</w:t>
      </w:r>
      <w:r>
        <w:tab/>
        <w:t>37.0</w:t>
      </w:r>
      <w:r>
        <w:tab/>
        <w:t>49.0</w:t>
      </w:r>
      <w:r>
        <w:tab/>
        <w:t>26.0</w:t>
      </w:r>
      <w:r>
        <w:tab/>
        <w:t>23.0</w:t>
      </w:r>
      <w:r>
        <w:tab/>
        <w:t>10.0</w:t>
      </w:r>
    </w:p>
    <w:p w14:paraId="01D469F2" w14:textId="77777777" w:rsidR="004C528E" w:rsidRDefault="004C528E" w:rsidP="004C528E">
      <w:r>
        <w:t>GNG7</w:t>
      </w:r>
      <w:r>
        <w:tab/>
        <w:t>1.3153110461653</w:t>
      </w:r>
      <w:r>
        <w:tab/>
        <w:t>0.000574306811914803</w:t>
      </w:r>
      <w:r>
        <w:tab/>
        <w:t>0.00168146218736173</w:t>
      </w:r>
      <w:r>
        <w:tab/>
        <w:t>29.8293885989839</w:t>
      </w:r>
      <w:r>
        <w:tab/>
        <w:t>62.7946990804447</w:t>
      </w:r>
      <w:r>
        <w:tab/>
        <w:t>52.0227120021165</w:t>
      </w:r>
      <w:r>
        <w:tab/>
        <w:t>14.1873427290479</w:t>
      </w:r>
      <w:r>
        <w:tab/>
        <w:t>15.748191400928</w:t>
      </w:r>
      <w:r>
        <w:tab/>
        <w:t>28.9263526474231</w:t>
      </w:r>
      <w:r>
        <w:tab/>
        <w:t>up</w:t>
      </w:r>
      <w:r>
        <w:tab/>
        <w:t>28.0</w:t>
      </w:r>
      <w:r>
        <w:tab/>
        <w:t>61.0</w:t>
      </w:r>
      <w:r>
        <w:tab/>
        <w:t>49.0</w:t>
      </w:r>
      <w:r>
        <w:tab/>
        <w:t>15.0</w:t>
      </w:r>
      <w:r>
        <w:tab/>
        <w:t>19.0</w:t>
      </w:r>
      <w:r>
        <w:tab/>
        <w:t>27.0</w:t>
      </w:r>
    </w:p>
    <w:p w14:paraId="4CF11BF1" w14:textId="77777777" w:rsidR="004C528E" w:rsidRDefault="004C528E" w:rsidP="004C528E">
      <w:r>
        <w:t>LOC388849</w:t>
      </w:r>
      <w:r>
        <w:tab/>
        <w:t>1.67525990598453</w:t>
      </w:r>
      <w:r>
        <w:tab/>
        <w:t>0.000574317604254721</w:t>
      </w:r>
      <w:r>
        <w:tab/>
        <w:t>0.00168146218736173</w:t>
      </w:r>
      <w:r>
        <w:tab/>
        <w:t>23.4373767563445</w:t>
      </w:r>
      <w:r>
        <w:tab/>
        <w:t>26.764953706419</w:t>
      </w:r>
      <w:r>
        <w:tab/>
        <w:t>30.7889520012526</w:t>
      </w:r>
      <w:r>
        <w:tab/>
        <w:t>12.2956970318415</w:t>
      </w:r>
      <w:r>
        <w:tab/>
        <w:t>6.63081743196968</w:t>
      </w:r>
      <w:r>
        <w:tab/>
        <w:t>6.42807836609403</w:t>
      </w:r>
      <w:r>
        <w:tab/>
        <w:t>up</w:t>
      </w:r>
      <w:r>
        <w:tab/>
        <w:t>22.0</w:t>
      </w:r>
      <w:r>
        <w:tab/>
        <w:t>26.0</w:t>
      </w:r>
      <w:r>
        <w:tab/>
        <w:t>29.0</w:t>
      </w:r>
      <w:r>
        <w:tab/>
        <w:t>13.0</w:t>
      </w:r>
      <w:r>
        <w:tab/>
        <w:t>8.0</w:t>
      </w:r>
      <w:r>
        <w:tab/>
        <w:t>6.0</w:t>
      </w:r>
    </w:p>
    <w:p w14:paraId="58C9BAC7" w14:textId="77777777" w:rsidR="004C528E" w:rsidRDefault="004C528E" w:rsidP="004C528E">
      <w:r>
        <w:t>CHGA</w:t>
      </w:r>
      <w:r>
        <w:tab/>
        <w:t>-4.82633092449695</w:t>
      </w:r>
      <w:r>
        <w:tab/>
        <w:t>0.000578290810638275</w:t>
      </w:r>
      <w:r>
        <w:tab/>
        <w:t>0.00169156462453021</w:t>
      </w:r>
      <w:r>
        <w:tab/>
        <w:t>0</w:t>
      </w:r>
      <w:r>
        <w:tab/>
        <w:t>0</w:t>
      </w:r>
      <w:r>
        <w:tab/>
        <w:t>1.06168800004319</w:t>
      </w:r>
      <w:r>
        <w:tab/>
        <w:t>19.8622798206671</w:t>
      </w:r>
      <w:r>
        <w:tab/>
        <w:t>5.80196525297347</w:t>
      </w:r>
      <w:r>
        <w:tab/>
        <w:t>6.42807836609403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21.0</w:t>
      </w:r>
      <w:r>
        <w:tab/>
        <w:t>7.0</w:t>
      </w:r>
      <w:r>
        <w:tab/>
        <w:t>6.0</w:t>
      </w:r>
    </w:p>
    <w:p w14:paraId="4E0F470C" w14:textId="77777777" w:rsidR="004C528E" w:rsidRDefault="004C528E" w:rsidP="004C528E">
      <w:r>
        <w:t>SLC25A41</w:t>
      </w:r>
      <w:r>
        <w:tab/>
        <w:t>1.25228245854162</w:t>
      </w:r>
      <w:r>
        <w:tab/>
        <w:t>0.000578367314361214</w:t>
      </w:r>
      <w:r>
        <w:tab/>
        <w:t>0.00169156462453021</w:t>
      </w:r>
      <w:r>
        <w:tab/>
        <w:t>52.2014300482219</w:t>
      </w:r>
      <w:r>
        <w:tab/>
        <w:t>57.647592598441</w:t>
      </w:r>
      <w:r>
        <w:tab/>
        <w:t>32.912328001339</w:t>
      </w:r>
      <w:r>
        <w:tab/>
        <w:t>22.6997483664767</w:t>
      </w:r>
      <w:r>
        <w:tab/>
        <w:t>13.2616348639394</w:t>
      </w:r>
      <w:r>
        <w:tab/>
        <w:t>24.6409670700271</w:t>
      </w:r>
      <w:r>
        <w:tab/>
        <w:t>up</w:t>
      </w:r>
      <w:r>
        <w:tab/>
        <w:t>49.0</w:t>
      </w:r>
      <w:r>
        <w:tab/>
        <w:t>56.0</w:t>
      </w:r>
      <w:r>
        <w:tab/>
        <w:t>31.0</w:t>
      </w:r>
      <w:r>
        <w:tab/>
        <w:t>24.0</w:t>
      </w:r>
      <w:r>
        <w:tab/>
        <w:t>16.0</w:t>
      </w:r>
      <w:r>
        <w:tab/>
        <w:t>23.0</w:t>
      </w:r>
    </w:p>
    <w:p w14:paraId="3B2580A2" w14:textId="77777777" w:rsidR="004C528E" w:rsidRDefault="004C528E" w:rsidP="004C528E">
      <w:r>
        <w:t>SOWAHA</w:t>
      </w:r>
      <w:r>
        <w:tab/>
        <w:t>-1.3098589276452</w:t>
      </w:r>
      <w:r>
        <w:tab/>
        <w:t>0.000581498631541153</w:t>
      </w:r>
      <w:r>
        <w:tab/>
        <w:t>0.00170042927987349</w:t>
      </w:r>
      <w:r>
        <w:tab/>
        <w:t>17.0453649137051</w:t>
      </w:r>
      <w:r>
        <w:tab/>
        <w:t>24.7061111136176</w:t>
      </w:r>
      <w:r>
        <w:tab/>
        <w:t>10.6168800004319</w:t>
      </w:r>
      <w:r>
        <w:tab/>
        <w:t>37.8329139441278</w:t>
      </w:r>
      <w:r>
        <w:tab/>
        <w:t>52.2176872767613</w:t>
      </w:r>
      <w:r>
        <w:tab/>
        <w:t>39.6398165909132</w:t>
      </w:r>
      <w:r>
        <w:tab/>
        <w:t>down</w:t>
      </w:r>
      <w:r>
        <w:tab/>
        <w:t>16.0</w:t>
      </w:r>
      <w:r>
        <w:tab/>
        <w:t>24.0</w:t>
      </w:r>
      <w:r>
        <w:tab/>
        <w:t>10.0</w:t>
      </w:r>
      <w:r>
        <w:tab/>
        <w:t>40.0</w:t>
      </w:r>
      <w:r>
        <w:tab/>
        <w:t>63.0</w:t>
      </w:r>
      <w:r>
        <w:tab/>
        <w:t>37.0</w:t>
      </w:r>
    </w:p>
    <w:p w14:paraId="28C4A88F" w14:textId="77777777" w:rsidR="004C528E" w:rsidRDefault="004C528E" w:rsidP="004C528E">
      <w:r>
        <w:t>RGS22</w:t>
      </w:r>
      <w:r>
        <w:tab/>
        <w:t>-5.12425893930671</w:t>
      </w:r>
      <w:r>
        <w:tab/>
        <w:t>0.000582014928665179</w:t>
      </w:r>
      <w:r>
        <w:tab/>
        <w:t>0.00170135166377707</w:t>
      </w:r>
      <w:r>
        <w:tab/>
        <w:t>0</w:t>
      </w:r>
      <w:r>
        <w:tab/>
        <w:t>0</w:t>
      </w:r>
      <w:r>
        <w:tab/>
        <w:t>0</w:t>
      </w:r>
      <w:r>
        <w:tab/>
        <w:t>7.56658278882556</w:t>
      </w:r>
      <w:r>
        <w:tab/>
        <w:t>8.28852178996211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8.0</w:t>
      </w:r>
      <w:r>
        <w:tab/>
        <w:t>10.0</w:t>
      </w:r>
      <w:r>
        <w:tab/>
        <w:t>4.0</w:t>
      </w:r>
    </w:p>
    <w:p w14:paraId="1B834A65" w14:textId="77777777" w:rsidR="004C528E" w:rsidRDefault="004C528E" w:rsidP="004C528E">
      <w:r>
        <w:t>WT1-AS</w:t>
      </w:r>
      <w:r>
        <w:tab/>
        <w:t>2.85797540630882</w:t>
      </w:r>
      <w:r>
        <w:tab/>
        <w:t>0.000582566218365136</w:t>
      </w:r>
      <w:r>
        <w:tab/>
        <w:t>0.0017026693821783</w:t>
      </w:r>
      <w:r>
        <w:tab/>
        <w:t>9.58801776395912</w:t>
      </w:r>
      <w:r>
        <w:tab/>
        <w:t>16.4707407424117</w:t>
      </w:r>
      <w:r>
        <w:tab/>
        <w:t>14.8636320006047</w:t>
      </w:r>
      <w:r>
        <w:tab/>
        <w:t>1.89164569720639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9.0</w:t>
      </w:r>
      <w:r>
        <w:tab/>
        <w:t>16.0</w:t>
      </w:r>
      <w:r>
        <w:tab/>
        <w:t>14.0</w:t>
      </w:r>
      <w:r>
        <w:tab/>
        <w:t>2.0</w:t>
      </w:r>
      <w:r>
        <w:tab/>
        <w:t>2.0</w:t>
      </w:r>
      <w:r>
        <w:tab/>
        <w:t>2.0</w:t>
      </w:r>
    </w:p>
    <w:p w14:paraId="16C9D35E" w14:textId="77777777" w:rsidR="004C528E" w:rsidRDefault="004C528E" w:rsidP="004C528E">
      <w:r>
        <w:t>ZFPM2</w:t>
      </w:r>
      <w:r>
        <w:tab/>
        <w:t>1.28322735686727</w:t>
      </w:r>
      <w:r>
        <w:tab/>
        <w:t>0.000587256638850666</w:t>
      </w:r>
      <w:r>
        <w:tab/>
        <w:t>0.0017154901641887</w:t>
      </w:r>
      <w:r>
        <w:lastRenderedPageBreak/>
        <w:tab/>
        <w:t>36.2214004416233</w:t>
      </w:r>
      <w:r>
        <w:tab/>
        <w:t>47.3533796344337</w:t>
      </w:r>
      <w:r>
        <w:tab/>
        <w:t>64.7629680026348</w:t>
      </w:r>
      <w:r>
        <w:tab/>
        <w:t>10.4040513346351</w:t>
      </w:r>
      <w:r>
        <w:tab/>
        <w:t>24.8655653698863</w:t>
      </w:r>
      <w:r>
        <w:tab/>
        <w:t>25.7123134643761</w:t>
      </w:r>
      <w:r>
        <w:tab/>
        <w:t>up</w:t>
      </w:r>
      <w:r>
        <w:tab/>
        <w:t>34.0</w:t>
      </w:r>
      <w:r>
        <w:tab/>
        <w:t>46.0</w:t>
      </w:r>
      <w:r>
        <w:tab/>
        <w:t>61.0</w:t>
      </w:r>
      <w:r>
        <w:tab/>
        <w:t>11.0</w:t>
      </w:r>
      <w:r>
        <w:tab/>
        <w:t>30.0</w:t>
      </w:r>
      <w:r>
        <w:tab/>
        <w:t>24.0</w:t>
      </w:r>
    </w:p>
    <w:p w14:paraId="57BE8C59" w14:textId="77777777" w:rsidR="004C528E" w:rsidRDefault="004C528E" w:rsidP="004C528E">
      <w:r>
        <w:t>C18orf61</w:t>
      </w:r>
      <w:r>
        <w:tab/>
        <w:t>5.18650438832746</w:t>
      </w:r>
      <w:r>
        <w:tab/>
        <w:t>0.000588481728105118</w:t>
      </w:r>
      <w:r>
        <w:tab/>
        <w:t>0.0017187724955346</w:t>
      </w:r>
      <w:r>
        <w:tab/>
        <w:t>5.32667653553284</w:t>
      </w:r>
      <w:r>
        <w:tab/>
        <w:t>5.14710648200366</w:t>
      </w:r>
      <w:r>
        <w:tab/>
        <w:t>8.4935040003455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5.0</w:t>
      </w:r>
      <w:r>
        <w:tab/>
        <w:t>5.0</w:t>
      </w:r>
      <w:r>
        <w:tab/>
        <w:t>8.0</w:t>
      </w:r>
      <w:r>
        <w:tab/>
        <w:t>0.0</w:t>
      </w:r>
      <w:r>
        <w:tab/>
        <w:t>0.0</w:t>
      </w:r>
      <w:r>
        <w:tab/>
        <w:t>0.0</w:t>
      </w:r>
    </w:p>
    <w:p w14:paraId="441B0BF2" w14:textId="77777777" w:rsidR="004C528E" w:rsidRDefault="004C528E" w:rsidP="004C528E">
      <w:r>
        <w:t>CCDC102B</w:t>
      </w:r>
      <w:r>
        <w:tab/>
        <w:t>1.06068411805911</w:t>
      </w:r>
      <w:r>
        <w:tab/>
        <w:t>0.00060027911018595</w:t>
      </w:r>
      <w:r>
        <w:tab/>
        <w:t>0.00174991019214421</w:t>
      </w:r>
      <w:r>
        <w:tab/>
        <w:t>53.2667653553284</w:t>
      </w:r>
      <w:r>
        <w:tab/>
        <w:t>52.5004861164373</w:t>
      </w:r>
      <w:r>
        <w:tab/>
        <w:t>73.2564720029804</w:t>
      </w:r>
      <w:r>
        <w:tab/>
        <w:t>36.8870910955246</w:t>
      </w:r>
      <w:r>
        <w:tab/>
        <w:t>22.3790088328977</w:t>
      </w:r>
      <w:r>
        <w:tab/>
        <w:t>26.7836598587251</w:t>
      </w:r>
      <w:r>
        <w:tab/>
        <w:t>up</w:t>
      </w:r>
      <w:r>
        <w:tab/>
        <w:t>50.0</w:t>
      </w:r>
      <w:r>
        <w:tab/>
        <w:t>51.0</w:t>
      </w:r>
      <w:r>
        <w:tab/>
        <w:t>69.0</w:t>
      </w:r>
      <w:r>
        <w:tab/>
        <w:t>39.0</w:t>
      </w:r>
      <w:r>
        <w:tab/>
        <w:t>27.0</w:t>
      </w:r>
      <w:r>
        <w:tab/>
        <w:t>25.0</w:t>
      </w:r>
    </w:p>
    <w:p w14:paraId="5CA6260B" w14:textId="77777777" w:rsidR="004C528E" w:rsidRDefault="004C528E" w:rsidP="004C528E">
      <w:r>
        <w:t>MAFB</w:t>
      </w:r>
      <w:r>
        <w:tab/>
        <w:t>-1.60048228341075</w:t>
      </w:r>
      <w:r>
        <w:tab/>
        <w:t>0.000616019019154662</w:t>
      </w:r>
      <w:r>
        <w:tab/>
        <w:t>0.00179178608936813</w:t>
      </w:r>
      <w:r>
        <w:tab/>
        <w:t>8.52268245685255</w:t>
      </w:r>
      <w:r>
        <w:tab/>
        <w:t>15.441319446011</w:t>
      </w:r>
      <w:r>
        <w:tab/>
        <w:t>6.37012800025917</w:t>
      </w:r>
      <w:r>
        <w:tab/>
        <w:t>23.6455712150799</w:t>
      </w:r>
      <w:r>
        <w:tab/>
        <w:t>32.3252349808522</w:t>
      </w:r>
      <w:r>
        <w:tab/>
        <w:t>36.4257774078662</w:t>
      </w:r>
      <w:r>
        <w:tab/>
        <w:t>down</w:t>
      </w:r>
      <w:r>
        <w:tab/>
        <w:t>8.0</w:t>
      </w:r>
      <w:r>
        <w:tab/>
        <w:t>15.0</w:t>
      </w:r>
      <w:r>
        <w:tab/>
        <w:t>6.0</w:t>
      </w:r>
      <w:r>
        <w:tab/>
        <w:t>25.0</w:t>
      </w:r>
      <w:r>
        <w:tab/>
        <w:t>39.0</w:t>
      </w:r>
      <w:r>
        <w:tab/>
        <w:t>34.0</w:t>
      </w:r>
    </w:p>
    <w:p w14:paraId="6D0E59BF" w14:textId="77777777" w:rsidR="004C528E" w:rsidRDefault="004C528E" w:rsidP="004C528E">
      <w:r>
        <w:t>CEND1</w:t>
      </w:r>
      <w:r>
        <w:tab/>
        <w:t>1.6835468627942</w:t>
      </w:r>
      <w:r>
        <w:tab/>
        <w:t>0.000629693782336688</w:t>
      </w:r>
      <w:r>
        <w:tab/>
        <w:t>0.00182873524306249</w:t>
      </w:r>
      <w:r>
        <w:tab/>
        <w:t>35.1560651345168</w:t>
      </w:r>
      <w:r>
        <w:tab/>
        <w:t>36.0297453740256</w:t>
      </w:r>
      <w:r>
        <w:tab/>
        <w:t>18.0486960007343</w:t>
      </w:r>
      <w:r>
        <w:tab/>
        <w:t>7.56658278882556</w:t>
      </w:r>
      <w:r>
        <w:tab/>
        <w:t>5.80196525297347</w:t>
      </w:r>
      <w:r>
        <w:tab/>
        <w:t>14.9988495208861</w:t>
      </w:r>
      <w:r>
        <w:tab/>
        <w:t>up</w:t>
      </w:r>
      <w:r>
        <w:tab/>
        <w:t>33.0</w:t>
      </w:r>
      <w:r>
        <w:tab/>
        <w:t>35.0</w:t>
      </w:r>
      <w:r>
        <w:tab/>
        <w:t>17.0</w:t>
      </w:r>
      <w:r>
        <w:tab/>
        <w:t>8.0</w:t>
      </w:r>
      <w:r>
        <w:tab/>
        <w:t>7.0</w:t>
      </w:r>
      <w:r>
        <w:tab/>
        <w:t>14.0</w:t>
      </w:r>
    </w:p>
    <w:p w14:paraId="5A95E7DA" w14:textId="77777777" w:rsidR="004C528E" w:rsidRDefault="004C528E" w:rsidP="004C528E">
      <w:r>
        <w:t>NUP62CL</w:t>
      </w:r>
      <w:r>
        <w:tab/>
        <w:t>1.10934014137406</w:t>
      </w:r>
      <w:r>
        <w:tab/>
        <w:t>0.000647261468684016</w:t>
      </w:r>
      <w:r>
        <w:tab/>
        <w:t>0.00187685882908374</w:t>
      </w:r>
      <w:r>
        <w:tab/>
        <w:t>47.9400888197956</w:t>
      </w:r>
      <w:r>
        <w:tab/>
        <w:t>63.8241203768454</w:t>
      </w:r>
      <w:r>
        <w:tab/>
        <w:t>42.4675200017278</w:t>
      </w:r>
      <w:r>
        <w:tab/>
        <w:t>25.5372169122862</w:t>
      </w:r>
      <w:r>
        <w:tab/>
        <w:t>21.5501566539015</w:t>
      </w:r>
      <w:r>
        <w:tab/>
        <w:t>24.6409670700271</w:t>
      </w:r>
      <w:r>
        <w:tab/>
        <w:t>up</w:t>
      </w:r>
      <w:r>
        <w:tab/>
        <w:t>45.0</w:t>
      </w:r>
      <w:r>
        <w:tab/>
        <w:t>62.0</w:t>
      </w:r>
      <w:r>
        <w:tab/>
        <w:t>40.0</w:t>
      </w:r>
      <w:r>
        <w:tab/>
        <w:t>27.0</w:t>
      </w:r>
      <w:r>
        <w:tab/>
        <w:t>26.0</w:t>
      </w:r>
      <w:r>
        <w:tab/>
        <w:t>23.0</w:t>
      </w:r>
    </w:p>
    <w:p w14:paraId="43EC6C96" w14:textId="77777777" w:rsidR="004C528E" w:rsidRDefault="004C528E" w:rsidP="004C528E">
      <w:r>
        <w:t>GPR45</w:t>
      </w:r>
      <w:r>
        <w:tab/>
        <w:t>1.83196462206035</w:t>
      </w:r>
      <w:r>
        <w:tab/>
        <w:t>0.000656300898124945</w:t>
      </w:r>
      <w:r>
        <w:tab/>
        <w:t>0.00190079282171937</w:t>
      </w:r>
      <w:r>
        <w:tab/>
        <w:t>27.6987179847708</w:t>
      </w:r>
      <w:r>
        <w:tab/>
        <w:t>21.6178472244154</w:t>
      </w:r>
      <w:r>
        <w:tab/>
        <w:t>24.4188240009935</w:t>
      </w:r>
      <w:r>
        <w:tab/>
        <w:t>12.2956970318415</w:t>
      </w:r>
      <w:r>
        <w:tab/>
        <w:t>4.14426089498105</w:t>
      </w:r>
      <w:r>
        <w:tab/>
        <w:t>4.28538557739602</w:t>
      </w:r>
      <w:r>
        <w:tab/>
        <w:t>up</w:t>
      </w:r>
      <w:r>
        <w:tab/>
        <w:t>26.0</w:t>
      </w:r>
      <w:r>
        <w:tab/>
        <w:t>21.0</w:t>
      </w:r>
      <w:r>
        <w:tab/>
        <w:t>23.0</w:t>
      </w:r>
      <w:r>
        <w:tab/>
        <w:t>13.0</w:t>
      </w:r>
      <w:r>
        <w:tab/>
        <w:t>5.0</w:t>
      </w:r>
      <w:r>
        <w:tab/>
        <w:t>4.0</w:t>
      </w:r>
    </w:p>
    <w:p w14:paraId="600EA0E4" w14:textId="77777777" w:rsidR="004C528E" w:rsidRDefault="004C528E" w:rsidP="004C528E">
      <w:r>
        <w:t>ATP6V0A4</w:t>
      </w:r>
      <w:r>
        <w:tab/>
        <w:t>1.14471360731206</w:t>
      </w:r>
      <w:r>
        <w:tab/>
        <w:t>0.000673977266541843</w:t>
      </w:r>
      <w:r>
        <w:tab/>
        <w:t>0.00194765863105063</w:t>
      </w:r>
      <w:r>
        <w:tab/>
        <w:t>42.6134122842627</w:t>
      </w:r>
      <w:r>
        <w:tab/>
        <w:t>54.5593287092388</w:t>
      </w:r>
      <w:r>
        <w:tab/>
        <w:t>46.7142720019006</w:t>
      </w:r>
      <w:r>
        <w:tab/>
        <w:t>23.6455712150799</w:t>
      </w:r>
      <w:r>
        <w:tab/>
        <w:t>24.8655653698863</w:t>
      </w:r>
      <w:r>
        <w:tab/>
        <w:t>16.0701959152351</w:t>
      </w:r>
      <w:r>
        <w:tab/>
        <w:t>up</w:t>
      </w:r>
      <w:r>
        <w:tab/>
        <w:t>40.0</w:t>
      </w:r>
      <w:r>
        <w:tab/>
        <w:t>53.0</w:t>
      </w:r>
      <w:r>
        <w:tab/>
        <w:t>44.0</w:t>
      </w:r>
      <w:r>
        <w:tab/>
        <w:t>25.0</w:t>
      </w:r>
      <w:r>
        <w:tab/>
        <w:t>30.0</w:t>
      </w:r>
      <w:r>
        <w:tab/>
        <w:t>15.0</w:t>
      </w:r>
    </w:p>
    <w:p w14:paraId="2C3F21F9" w14:textId="77777777" w:rsidR="004C528E" w:rsidRDefault="004C528E" w:rsidP="004C528E">
      <w:r>
        <w:t>C10orf25</w:t>
      </w:r>
      <w:r>
        <w:tab/>
        <w:t>1.67890651674398</w:t>
      </w:r>
      <w:r>
        <w:tab/>
        <w:t>0.000697508069513701</w:t>
      </w:r>
      <w:r>
        <w:tab/>
        <w:t>0.00201291085137344</w:t>
      </w:r>
      <w:r>
        <w:tab/>
        <w:t>41.5480769771562</w:t>
      </w:r>
      <w:r>
        <w:tab/>
        <w:t>23.6766898172168</w:t>
      </w:r>
      <w:r>
        <w:tab/>
        <w:t>20.1720720008207</w:t>
      </w:r>
      <w:r>
        <w:tab/>
        <w:t>7.56658278882556</w:t>
      </w:r>
      <w:r>
        <w:tab/>
        <w:t>6.63081743196968</w:t>
      </w:r>
      <w:r>
        <w:tab/>
        <w:t>12.8561567321881</w:t>
      </w:r>
      <w:r>
        <w:tab/>
        <w:t>up</w:t>
      </w:r>
      <w:r>
        <w:tab/>
        <w:t>39.0</w:t>
      </w:r>
      <w:r>
        <w:tab/>
        <w:t>23.0</w:t>
      </w:r>
      <w:r>
        <w:tab/>
        <w:t>19.0</w:t>
      </w:r>
      <w:r>
        <w:tab/>
        <w:t>8.0</w:t>
      </w:r>
      <w:r>
        <w:tab/>
        <w:t>8.0</w:t>
      </w:r>
      <w:r>
        <w:tab/>
        <w:t>12.0</w:t>
      </w:r>
    </w:p>
    <w:p w14:paraId="0D070A74" w14:textId="77777777" w:rsidR="004C528E" w:rsidRDefault="004C528E" w:rsidP="004C528E">
      <w:r>
        <w:t>FRG1DP</w:t>
      </w:r>
      <w:r>
        <w:tab/>
        <w:t>-2.61688089879347</w:t>
      </w:r>
      <w:r>
        <w:tab/>
        <w:t>0.000704888913443693</w:t>
      </w:r>
      <w:r>
        <w:tab/>
        <w:t>0.00203247969255083</w:t>
      </w:r>
      <w:r>
        <w:tab/>
        <w:t>0</w:t>
      </w:r>
      <w:r>
        <w:tab/>
        <w:t>2.05884259280146</w:t>
      </w:r>
      <w:r>
        <w:tab/>
        <w:t>6.37012800025917</w:t>
      </w:r>
      <w:r>
        <w:tab/>
        <w:t>22.6997483664767</w:t>
      </w:r>
      <w:r>
        <w:tab/>
        <w:t>19.0636001169128</w:t>
      </w:r>
      <w:r>
        <w:tab/>
        <w:t>9.64211754914105</w:t>
      </w:r>
      <w:r>
        <w:tab/>
        <w:t>down</w:t>
      </w:r>
      <w:r>
        <w:tab/>
        <w:t>0.0</w:t>
      </w:r>
      <w:r>
        <w:tab/>
        <w:t>2.0</w:t>
      </w:r>
      <w:r>
        <w:tab/>
        <w:t>6.0</w:t>
      </w:r>
      <w:r>
        <w:tab/>
        <w:t>24.0</w:t>
      </w:r>
      <w:r>
        <w:tab/>
        <w:t>23.0</w:t>
      </w:r>
      <w:r>
        <w:tab/>
        <w:t>9.0</w:t>
      </w:r>
    </w:p>
    <w:p w14:paraId="6228B212" w14:textId="77777777" w:rsidR="004C528E" w:rsidRDefault="004C528E" w:rsidP="004C528E">
      <w:r>
        <w:t>SLC22A20</w:t>
      </w:r>
      <w:r>
        <w:tab/>
        <w:t>1.22911390567269</w:t>
      </w:r>
      <w:r>
        <w:tab/>
        <w:t>0.000705458941511497</w:t>
      </w:r>
      <w:r>
        <w:tab/>
        <w:t>0.00203377713907501</w:t>
      </w:r>
      <w:r>
        <w:tab/>
        <w:t>51.1360947411153</w:t>
      </w:r>
      <w:r>
        <w:tab/>
        <w:t>48.3828009308344</w:t>
      </w:r>
      <w:r>
        <w:tab/>
        <w:t>46.7142720019006</w:t>
      </w:r>
      <w:r>
        <w:tab/>
        <w:t>32.1579768525086</w:t>
      </w:r>
      <w:r>
        <w:tab/>
        <w:t>19.0636001169128</w:t>
      </w:r>
      <w:r>
        <w:tab/>
        <w:t>10.7134639434901</w:t>
      </w:r>
      <w:r>
        <w:tab/>
        <w:t>up</w:t>
      </w:r>
      <w:r>
        <w:tab/>
        <w:t>48.0</w:t>
      </w:r>
      <w:r>
        <w:tab/>
        <w:t>47.0</w:t>
      </w:r>
      <w:r>
        <w:tab/>
        <w:t>44.0</w:t>
      </w:r>
      <w:r>
        <w:tab/>
        <w:t>34.0</w:t>
      </w:r>
      <w:r>
        <w:tab/>
        <w:t>23.0</w:t>
      </w:r>
      <w:r>
        <w:tab/>
        <w:t>10.0</w:t>
      </w:r>
    </w:p>
    <w:p w14:paraId="4E4443A4" w14:textId="77777777" w:rsidR="004C528E" w:rsidRDefault="004C528E" w:rsidP="004C528E">
      <w:r>
        <w:t>SYTL5</w:t>
      </w:r>
      <w:r>
        <w:tab/>
        <w:t>2.15516367414843</w:t>
      </w:r>
      <w:r>
        <w:tab/>
        <w:t>0.000706805848784955</w:t>
      </w:r>
      <w:r>
        <w:tab/>
        <w:t>0.00203696683879162</w:t>
      </w:r>
      <w:r>
        <w:tab/>
        <w:t>17.0453649137051</w:t>
      </w:r>
      <w:r>
        <w:tab/>
        <w:t>23.6766898172168</w:t>
      </w:r>
      <w:r>
        <w:tab/>
        <w:t>13.8019440005615</w:t>
      </w:r>
      <w:r>
        <w:tab/>
        <w:t>4.72911424301597</w:t>
      </w:r>
      <w:r>
        <w:tab/>
        <w:t>3.31540871598484</w:t>
      </w:r>
      <w:r>
        <w:tab/>
        <w:t>4.28538557739602</w:t>
      </w:r>
      <w:r>
        <w:tab/>
        <w:t>up</w:t>
      </w:r>
      <w:r>
        <w:tab/>
        <w:t>16.0</w:t>
      </w:r>
      <w:r>
        <w:tab/>
        <w:t>23.0</w:t>
      </w:r>
      <w:r>
        <w:tab/>
        <w:t>13.0</w:t>
      </w:r>
      <w:r>
        <w:tab/>
        <w:t>5.0</w:t>
      </w:r>
      <w:r>
        <w:tab/>
        <w:t>4.0</w:t>
      </w:r>
      <w:r>
        <w:tab/>
        <w:t>4.0</w:t>
      </w:r>
    </w:p>
    <w:p w14:paraId="2BE3C205" w14:textId="77777777" w:rsidR="004C528E" w:rsidRDefault="004C528E" w:rsidP="004C528E">
      <w:r>
        <w:lastRenderedPageBreak/>
        <w:t>ABCC6P1</w:t>
      </w:r>
      <w:r>
        <w:tab/>
        <w:t>5.25836916515328</w:t>
      </w:r>
      <w:r>
        <w:tab/>
        <w:t>0.000713608601917087</w:t>
      </w:r>
      <w:r>
        <w:tab/>
        <w:t>0.00205307909586879</w:t>
      </w:r>
      <w:r>
        <w:tab/>
        <w:t>9.58801776395912</w:t>
      </w:r>
      <w:r>
        <w:tab/>
        <w:t>9.26479166760659</w:t>
      </w:r>
      <w:r>
        <w:tab/>
        <w:t>1.0616880000431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9.0</w:t>
      </w:r>
      <w:r>
        <w:tab/>
        <w:t>9.0</w:t>
      </w:r>
      <w:r>
        <w:tab/>
        <w:t>1.0</w:t>
      </w:r>
      <w:r>
        <w:tab/>
        <w:t>0.0</w:t>
      </w:r>
      <w:r>
        <w:tab/>
        <w:t>0.0</w:t>
      </w:r>
      <w:r>
        <w:tab/>
        <w:t>0.0</w:t>
      </w:r>
    </w:p>
    <w:p w14:paraId="5B9712AE" w14:textId="77777777" w:rsidR="004C528E" w:rsidRDefault="004C528E" w:rsidP="004C528E">
      <w:r>
        <w:t>LOC101928674</w:t>
      </w:r>
      <w:r>
        <w:tab/>
        <w:t>-1.85124936119516</w:t>
      </w:r>
      <w:r>
        <w:tab/>
        <w:t>0.000720592743657787</w:t>
      </w:r>
      <w:r>
        <w:tab/>
        <w:t>0.00207129468179769</w:t>
      </w:r>
      <w:r>
        <w:tab/>
        <w:t>9.58801776395912</w:t>
      </w:r>
      <w:r>
        <w:tab/>
        <w:t>3.0882638892022</w:t>
      </w:r>
      <w:r>
        <w:tab/>
        <w:t>7.43181600030236</w:t>
      </w:r>
      <w:r>
        <w:tab/>
        <w:t>31.2121540039054</w:t>
      </w:r>
      <w:r>
        <w:tab/>
        <w:t>20.7213044749053</w:t>
      </w:r>
      <w:r>
        <w:tab/>
        <w:t>20.3555814926311</w:t>
      </w:r>
      <w:r>
        <w:tab/>
        <w:t>down</w:t>
      </w:r>
      <w:r>
        <w:tab/>
        <w:t>9.0</w:t>
      </w:r>
      <w:r>
        <w:tab/>
        <w:t>3.0</w:t>
      </w:r>
      <w:r>
        <w:tab/>
        <w:t>7.0</w:t>
      </w:r>
      <w:r>
        <w:tab/>
        <w:t>33.0</w:t>
      </w:r>
      <w:r>
        <w:tab/>
        <w:t>25.0</w:t>
      </w:r>
      <w:r>
        <w:tab/>
        <w:t>19.0</w:t>
      </w:r>
    </w:p>
    <w:p w14:paraId="4DB48762" w14:textId="77777777" w:rsidR="004C528E" w:rsidRDefault="004C528E" w:rsidP="004C528E">
      <w:r>
        <w:t>PSMB8-AS1</w:t>
      </w:r>
      <w:r>
        <w:tab/>
        <w:t>-1.2375999993281</w:t>
      </w:r>
      <w:r>
        <w:tab/>
        <w:t>0.000721189618635804</w:t>
      </w:r>
      <w:r>
        <w:tab/>
        <w:t>0.0020724261475302</w:t>
      </w:r>
      <w:r>
        <w:tab/>
        <w:t>15.9800296065985</w:t>
      </w:r>
      <w:r>
        <w:tab/>
        <w:t>17.5001620388124</w:t>
      </w:r>
      <w:r>
        <w:tab/>
        <w:t>22.2954480009071</w:t>
      </w:r>
      <w:r>
        <w:tab/>
        <w:t>47.2911424301597</w:t>
      </w:r>
      <w:r>
        <w:tab/>
        <w:t>51.3888350977651</w:t>
      </w:r>
      <w:r>
        <w:tab/>
        <w:t>32.1403918304702</w:t>
      </w:r>
      <w:r>
        <w:tab/>
        <w:t>down</w:t>
      </w:r>
      <w:r>
        <w:tab/>
        <w:t>15.0</w:t>
      </w:r>
      <w:r>
        <w:tab/>
        <w:t>17.0</w:t>
      </w:r>
      <w:r>
        <w:tab/>
        <w:t>21.0</w:t>
      </w:r>
      <w:r>
        <w:tab/>
        <w:t>50.0</w:t>
      </w:r>
      <w:r>
        <w:tab/>
        <w:t>62.0</w:t>
      </w:r>
      <w:r>
        <w:tab/>
        <w:t>30.0</w:t>
      </w:r>
    </w:p>
    <w:p w14:paraId="21BAA334" w14:textId="77777777" w:rsidR="004C528E" w:rsidRDefault="004C528E" w:rsidP="004C528E">
      <w:r>
        <w:t>GOLGA8T</w:t>
      </w:r>
      <w:r>
        <w:tab/>
        <w:t>3.08855126458074</w:t>
      </w:r>
      <w:r>
        <w:tab/>
        <w:t>0.000726563011749418</w:t>
      </w:r>
      <w:r>
        <w:tab/>
        <w:t>0.00208645150348112</w:t>
      </w:r>
      <w:r>
        <w:tab/>
        <w:t>12.7840236852788</w:t>
      </w:r>
      <w:r>
        <w:tab/>
        <w:t>16.4707407424117</w:t>
      </w:r>
      <w:r>
        <w:tab/>
        <w:t>9.55519200038875</w:t>
      </w:r>
      <w:r>
        <w:tab/>
        <w:t>0.945822848603194</w:t>
      </w:r>
      <w:r>
        <w:tab/>
        <w:t>3.31540871598484</w:t>
      </w:r>
      <w:r>
        <w:tab/>
        <w:t>0</w:t>
      </w:r>
      <w:r>
        <w:tab/>
        <w:t>up</w:t>
      </w:r>
      <w:r>
        <w:tab/>
        <w:t>12.0</w:t>
      </w:r>
      <w:r>
        <w:tab/>
        <w:t>16.0</w:t>
      </w:r>
      <w:r>
        <w:tab/>
        <w:t>9.0</w:t>
      </w:r>
      <w:r>
        <w:tab/>
        <w:t>1.0</w:t>
      </w:r>
      <w:r>
        <w:tab/>
        <w:t>4.0</w:t>
      </w:r>
      <w:r>
        <w:tab/>
        <w:t>0.0</w:t>
      </w:r>
    </w:p>
    <w:p w14:paraId="1013CB40" w14:textId="77777777" w:rsidR="004C528E" w:rsidRDefault="004C528E" w:rsidP="004C528E">
      <w:r>
        <w:t>LOC100996255</w:t>
      </w:r>
      <w:r>
        <w:tab/>
        <w:t>1.56346402097945</w:t>
      </w:r>
      <w:r>
        <w:tab/>
        <w:t>0.000727193293965301</w:t>
      </w:r>
      <w:r>
        <w:tab/>
        <w:t>0.00208790752538512</w:t>
      </w:r>
      <w:r>
        <w:tab/>
        <w:t>19.1760355279182</w:t>
      </w:r>
      <w:r>
        <w:tab/>
        <w:t>37.0591666704264</w:t>
      </w:r>
      <w:r>
        <w:tab/>
        <w:t>32.912328001339</w:t>
      </w:r>
      <w:r>
        <w:tab/>
        <w:t>9.45822848603194</w:t>
      </w:r>
      <w:r>
        <w:tab/>
        <w:t>9.11737396895832</w:t>
      </w:r>
      <w:r>
        <w:tab/>
        <w:t>11.7848103378391</w:t>
      </w:r>
      <w:r>
        <w:tab/>
        <w:t>up</w:t>
      </w:r>
      <w:r>
        <w:tab/>
        <w:t>18.0</w:t>
      </w:r>
      <w:r>
        <w:tab/>
        <w:t>36.0</w:t>
      </w:r>
      <w:r>
        <w:tab/>
        <w:t>31.0</w:t>
      </w:r>
      <w:r>
        <w:tab/>
        <w:t>10.0</w:t>
      </w:r>
      <w:r>
        <w:tab/>
        <w:t>11.0</w:t>
      </w:r>
      <w:r>
        <w:tab/>
        <w:t>11.0</w:t>
      </w:r>
    </w:p>
    <w:p w14:paraId="6269030E" w14:textId="77777777" w:rsidR="004C528E" w:rsidRDefault="004C528E" w:rsidP="004C528E">
      <w:r>
        <w:t>SSPO</w:t>
      </w:r>
      <w:r>
        <w:tab/>
        <w:t>4.80985052702508</w:t>
      </w:r>
      <w:r>
        <w:tab/>
        <w:t>0.000737000588962382</w:t>
      </w:r>
      <w:r>
        <w:tab/>
        <w:t>0.00211284311677488</w:t>
      </w:r>
      <w:r>
        <w:tab/>
        <w:t>4.26134122842627</w:t>
      </w:r>
      <w:r>
        <w:tab/>
        <w:t>7.20594907480513</w:t>
      </w:r>
      <w:r>
        <w:tab/>
        <w:t>16.9870080006911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4.0</w:t>
      </w:r>
      <w:r>
        <w:tab/>
        <w:t>7.0</w:t>
      </w:r>
      <w:r>
        <w:tab/>
        <w:t>16.0</w:t>
      </w:r>
      <w:r>
        <w:tab/>
        <w:t>0.0</w:t>
      </w:r>
      <w:r>
        <w:tab/>
        <w:t>1.0</w:t>
      </w:r>
      <w:r>
        <w:tab/>
        <w:t>0.0</w:t>
      </w:r>
    </w:p>
    <w:p w14:paraId="71A721C0" w14:textId="77777777" w:rsidR="004C528E" w:rsidRDefault="004C528E" w:rsidP="004C528E">
      <w:r>
        <w:t>SH2D5</w:t>
      </w:r>
      <w:r>
        <w:tab/>
        <w:t>1.27638174252496</w:t>
      </w:r>
      <w:r>
        <w:tab/>
        <w:t>0.000739649579577168</w:t>
      </w:r>
      <w:r>
        <w:tab/>
        <w:t>0.00211971982372479</w:t>
      </w:r>
      <w:r>
        <w:tab/>
        <w:t>49.0054241269022</w:t>
      </w:r>
      <w:r>
        <w:tab/>
        <w:t>30.882638892022</w:t>
      </w:r>
      <w:r>
        <w:tab/>
        <w:t>43.529208001771</w:t>
      </w:r>
      <w:r>
        <w:tab/>
        <w:t>21.7539255178735</w:t>
      </w:r>
      <w:r>
        <w:tab/>
        <w:t>13.2616348639394</w:t>
      </w:r>
      <w:r>
        <w:tab/>
        <w:t>16.0701959152351</w:t>
      </w:r>
      <w:r>
        <w:tab/>
        <w:t>up</w:t>
      </w:r>
      <w:r>
        <w:tab/>
        <w:t>46.0</w:t>
      </w:r>
      <w:r>
        <w:tab/>
        <w:t>30.0</w:t>
      </w:r>
      <w:r>
        <w:tab/>
        <w:t>41.0</w:t>
      </w:r>
      <w:r>
        <w:tab/>
        <w:t>23.0</w:t>
      </w:r>
      <w:r>
        <w:tab/>
        <w:t>16.0</w:t>
      </w:r>
      <w:r>
        <w:tab/>
        <w:t>15.0</w:t>
      </w:r>
    </w:p>
    <w:p w14:paraId="33C6B1A5" w14:textId="77777777" w:rsidR="004C528E" w:rsidRDefault="004C528E" w:rsidP="004C528E">
      <w:r>
        <w:t>LMCD1-AS1</w:t>
      </w:r>
      <w:r>
        <w:tab/>
        <w:t>2.77750679548387</w:t>
      </w:r>
      <w:r>
        <w:tab/>
        <w:t>0.000739838891220262</w:t>
      </w:r>
      <w:r>
        <w:tab/>
        <w:t>0.00211990372416631</w:t>
      </w:r>
      <w:r>
        <w:tab/>
        <w:t>7.45734714974598</w:t>
      </w:r>
      <w:r>
        <w:tab/>
        <w:t>19.5590046316139</w:t>
      </w:r>
      <w:r>
        <w:tab/>
        <w:t>16.9870080006911</w:t>
      </w:r>
      <w:r>
        <w:tab/>
        <w:t>0.945822848603194</w:t>
      </w:r>
      <w:r>
        <w:tab/>
        <w:t>4.14426089498105</w:t>
      </w:r>
      <w:r>
        <w:tab/>
        <w:t>1.07134639434901</w:t>
      </w:r>
      <w:r>
        <w:tab/>
        <w:t>up</w:t>
      </w:r>
      <w:r>
        <w:tab/>
        <w:t>7.0</w:t>
      </w:r>
      <w:r>
        <w:tab/>
        <w:t>19.0</w:t>
      </w:r>
      <w:r>
        <w:tab/>
        <w:t>16.0</w:t>
      </w:r>
      <w:r>
        <w:tab/>
        <w:t>1.0</w:t>
      </w:r>
      <w:r>
        <w:tab/>
        <w:t>5.0</w:t>
      </w:r>
      <w:r>
        <w:tab/>
        <w:t>1.0</w:t>
      </w:r>
    </w:p>
    <w:p w14:paraId="6899DA2F" w14:textId="77777777" w:rsidR="004C528E" w:rsidRDefault="004C528E" w:rsidP="004C528E">
      <w:r>
        <w:t>PCDHB17P</w:t>
      </w:r>
      <w:r>
        <w:tab/>
        <w:t>2.29317586411164</w:t>
      </w:r>
      <w:r>
        <w:tab/>
        <w:t>0.000746973565036856</w:t>
      </w:r>
      <w:r>
        <w:tab/>
        <w:t>0.00213926157087478</w:t>
      </w:r>
      <w:r>
        <w:tab/>
        <w:t>12.7840236852788</w:t>
      </w:r>
      <w:r>
        <w:tab/>
        <w:t>22.6472685208161</w:t>
      </w:r>
      <w:r>
        <w:tab/>
        <w:t>14.8636320006047</w:t>
      </w:r>
      <w:r>
        <w:tab/>
        <w:t>2.83746854580958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12.0</w:t>
      </w:r>
      <w:r>
        <w:tab/>
        <w:t>22.0</w:t>
      </w:r>
      <w:r>
        <w:tab/>
        <w:t>14.0</w:t>
      </w:r>
      <w:r>
        <w:tab/>
        <w:t>3.0</w:t>
      </w:r>
      <w:r>
        <w:tab/>
        <w:t>5.0</w:t>
      </w:r>
      <w:r>
        <w:tab/>
        <w:t>3.0</w:t>
      </w:r>
    </w:p>
    <w:p w14:paraId="715435B5" w14:textId="77777777" w:rsidR="004C528E" w:rsidRDefault="004C528E" w:rsidP="004C528E">
      <w:r>
        <w:t>VASH2</w:t>
      </w:r>
      <w:r>
        <w:tab/>
        <w:t>-2.32109192752791</w:t>
      </w:r>
      <w:r>
        <w:tab/>
        <w:t>0.000751219922394856</w:t>
      </w:r>
      <w:r>
        <w:tab/>
        <w:t>0.0021506955358068</w:t>
      </w:r>
      <w:r>
        <w:tab/>
        <w:t>3.19600592131971</w:t>
      </w:r>
      <w:r>
        <w:tab/>
        <w:t>3.0882638892022</w:t>
      </w:r>
      <w:r>
        <w:tab/>
        <w:t>4.24675200017278</w:t>
      </w:r>
      <w:r>
        <w:tab/>
        <w:t>12.2956970318415</w:t>
      </w:r>
      <w:r>
        <w:tab/>
        <w:t>14.9193392219318</w:t>
      </w:r>
      <w:r>
        <w:tab/>
        <w:t>25.7123134643761</w:t>
      </w:r>
      <w:r>
        <w:tab/>
        <w:t>down</w:t>
      </w:r>
      <w:r>
        <w:tab/>
        <w:t>3.0</w:t>
      </w:r>
      <w:r>
        <w:tab/>
        <w:t>3.0</w:t>
      </w:r>
      <w:r>
        <w:tab/>
        <w:t>4.0</w:t>
      </w:r>
      <w:r>
        <w:tab/>
        <w:t>13.0</w:t>
      </w:r>
      <w:r>
        <w:tab/>
        <w:t>18.0</w:t>
      </w:r>
      <w:r>
        <w:tab/>
        <w:t>24.0</w:t>
      </w:r>
    </w:p>
    <w:p w14:paraId="469D4B87" w14:textId="77777777" w:rsidR="004C528E" w:rsidRDefault="004C528E" w:rsidP="004C528E">
      <w:r>
        <w:t>FAM81A</w:t>
      </w:r>
      <w:r>
        <w:tab/>
        <w:t>1.1792338003211</w:t>
      </w:r>
      <w:r>
        <w:tab/>
        <w:t>0.000776446419300296</w:t>
      </w:r>
      <w:r>
        <w:tab/>
        <w:t>0.00221879256797352</w:t>
      </w:r>
      <w:r>
        <w:tab/>
        <w:t>66.0507890406073</w:t>
      </w:r>
      <w:r>
        <w:tab/>
        <w:t>41.1768518560293</w:t>
      </w:r>
      <w:r>
        <w:tab/>
        <w:t>40.3441440016414</w:t>
      </w:r>
      <w:r>
        <w:tab/>
        <w:t>17.0248112748575</w:t>
      </w:r>
      <w:r>
        <w:tab/>
        <w:t>27.3521219068749</w:t>
      </w:r>
      <w:r>
        <w:tab/>
        <w:t>20.3555814926311</w:t>
      </w:r>
      <w:r>
        <w:tab/>
        <w:t>up</w:t>
      </w:r>
      <w:r>
        <w:tab/>
        <w:t>62.0</w:t>
      </w:r>
      <w:r>
        <w:tab/>
        <w:t>40.0</w:t>
      </w:r>
      <w:r>
        <w:tab/>
        <w:t>38.0</w:t>
      </w:r>
      <w:r>
        <w:tab/>
        <w:t>18.0</w:t>
      </w:r>
      <w:r>
        <w:tab/>
        <w:t>33.0</w:t>
      </w:r>
      <w:r>
        <w:tab/>
        <w:t>19.0</w:t>
      </w:r>
    </w:p>
    <w:p w14:paraId="1B674DBE" w14:textId="77777777" w:rsidR="004C528E" w:rsidRDefault="004C528E" w:rsidP="004C528E">
      <w:r>
        <w:t>LINC01127</w:t>
      </w:r>
      <w:r>
        <w:tab/>
        <w:t>-1.89794807711173</w:t>
      </w:r>
      <w:r>
        <w:tab/>
        <w:t>0.00078341530468493</w:t>
      </w:r>
      <w:r>
        <w:tab/>
        <w:t>0.00223832944195694</w:t>
      </w:r>
      <w:r>
        <w:tab/>
        <w:t>4.26134122842627</w:t>
      </w:r>
      <w:r>
        <w:tab/>
        <w:t>3.0882638892022</w:t>
      </w:r>
      <w:r>
        <w:tab/>
        <w:t>12.7402560005183</w:t>
      </w:r>
      <w:r>
        <w:tab/>
        <w:t>25.5372169122862</w:t>
      </w:r>
      <w:r>
        <w:tab/>
        <w:t>17.4058957589204</w:t>
      </w:r>
      <w:r>
        <w:tab/>
        <w:t>32.1403918304702</w:t>
      </w:r>
      <w:r>
        <w:tab/>
        <w:t>down</w:t>
      </w:r>
      <w:r>
        <w:tab/>
        <w:t>4.0</w:t>
      </w:r>
      <w:r>
        <w:tab/>
        <w:t>3.0</w:t>
      </w:r>
      <w:r>
        <w:tab/>
        <w:t>12.0</w:t>
      </w:r>
      <w:r>
        <w:tab/>
        <w:t>27.0</w:t>
      </w:r>
      <w:r>
        <w:tab/>
        <w:t>21.0</w:t>
      </w:r>
      <w:r>
        <w:tab/>
        <w:t>30.0</w:t>
      </w:r>
    </w:p>
    <w:p w14:paraId="651E2160" w14:textId="77777777" w:rsidR="004C528E" w:rsidRDefault="004C528E" w:rsidP="004C528E">
      <w:r>
        <w:t>ATP6V1B1-AS1</w:t>
      </w:r>
      <w:r>
        <w:tab/>
        <w:t>2.13348697765377</w:t>
      </w:r>
      <w:r>
        <w:tab/>
        <w:t>0.000802757079699186</w:t>
      </w:r>
      <w:r>
        <w:tab/>
        <w:t>0.00228934426432731</w:t>
      </w:r>
      <w:r>
        <w:tab/>
        <w:t>15.9800296065985</w:t>
      </w:r>
      <w:r>
        <w:tab/>
        <w:t>17.5001620388124</w:t>
      </w:r>
      <w:r>
        <w:lastRenderedPageBreak/>
        <w:tab/>
        <w:t>30.7889520012526</w:t>
      </w:r>
      <w:r>
        <w:tab/>
        <w:t>7.56658278882556</w:t>
      </w:r>
      <w:r>
        <w:tab/>
        <w:t>6.63081743196968</w:t>
      </w:r>
      <w:r>
        <w:tab/>
        <w:t>0</w:t>
      </w:r>
      <w:r>
        <w:tab/>
        <w:t>up</w:t>
      </w:r>
      <w:r>
        <w:tab/>
        <w:t>15.0</w:t>
      </w:r>
      <w:r>
        <w:tab/>
        <w:t>17.0</w:t>
      </w:r>
      <w:r>
        <w:tab/>
        <w:t>29.0</w:t>
      </w:r>
      <w:r>
        <w:tab/>
        <w:t>8.0</w:t>
      </w:r>
      <w:r>
        <w:tab/>
        <w:t>8.0</w:t>
      </w:r>
      <w:r>
        <w:tab/>
        <w:t>0.0</w:t>
      </w:r>
    </w:p>
    <w:p w14:paraId="4FF35849" w14:textId="77777777" w:rsidR="004C528E" w:rsidRDefault="004C528E" w:rsidP="004C528E">
      <w:r>
        <w:t>KC6</w:t>
      </w:r>
      <w:r>
        <w:tab/>
        <w:t>4.10137270878142</w:t>
      </w:r>
      <w:r>
        <w:tab/>
        <w:t>0.000808880921153255</w:t>
      </w:r>
      <w:r>
        <w:tab/>
        <w:t>0.00230564408620834</w:t>
      </w:r>
      <w:r>
        <w:tab/>
        <w:t>8.52268245685255</w:t>
      </w:r>
      <w:r>
        <w:tab/>
        <w:t>10.2942129640073</w:t>
      </w:r>
      <w:r>
        <w:tab/>
        <w:t>13.8019440005615</w:t>
      </w:r>
      <w:r>
        <w:tab/>
        <w:t>0.945822848603194</w:t>
      </w:r>
      <w:r>
        <w:tab/>
        <w:t>0</w:t>
      </w:r>
      <w:r>
        <w:tab/>
        <w:t>1.07134639434901</w:t>
      </w:r>
      <w:r>
        <w:tab/>
        <w:t>up</w:t>
      </w:r>
      <w:r>
        <w:tab/>
        <w:t>8.0</w:t>
      </w:r>
      <w:r>
        <w:tab/>
        <w:t>10.0</w:t>
      </w:r>
      <w:r>
        <w:tab/>
        <w:t>13.0</w:t>
      </w:r>
      <w:r>
        <w:tab/>
        <w:t>1.0</w:t>
      </w:r>
      <w:r>
        <w:tab/>
        <w:t>0.0</w:t>
      </w:r>
      <w:r>
        <w:tab/>
        <w:t>1.0</w:t>
      </w:r>
    </w:p>
    <w:p w14:paraId="458EBE63" w14:textId="77777777" w:rsidR="004C528E" w:rsidRDefault="004C528E" w:rsidP="004C528E">
      <w:r>
        <w:t>SEMA5B</w:t>
      </w:r>
      <w:r>
        <w:tab/>
        <w:t>5.09929944545625</w:t>
      </w:r>
      <w:r>
        <w:tab/>
        <w:t>0.000836980793506776</w:t>
      </w:r>
      <w:r>
        <w:tab/>
        <w:t>0.00238013339634124</w:t>
      </w:r>
      <w:r>
        <w:tab/>
        <w:t>4.26134122842627</w:t>
      </w:r>
      <w:r>
        <w:tab/>
        <w:t>7.20594907480513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.0</w:t>
      </w:r>
      <w:r>
        <w:tab/>
        <w:t>7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102ABBF4" w14:textId="77777777" w:rsidR="004C528E" w:rsidRDefault="004C528E" w:rsidP="004C528E">
      <w:r>
        <w:t>GSTO2</w:t>
      </w:r>
      <w:r>
        <w:tab/>
        <w:t>1.3428588147703</w:t>
      </w:r>
      <w:r>
        <w:tab/>
        <w:t>0.000856703103965162</w:t>
      </w:r>
      <w:r>
        <w:tab/>
        <w:t>0.00243091299517083</w:t>
      </w:r>
      <w:r>
        <w:tab/>
        <w:t>41.5480769771562</w:t>
      </w:r>
      <w:r>
        <w:tab/>
        <w:t>44.2651157452315</w:t>
      </w:r>
      <w:r>
        <w:tab/>
        <w:t>27.6038880011231</w:t>
      </w:r>
      <w:r>
        <w:tab/>
        <w:t>19.8622798206671</w:t>
      </w:r>
      <w:r>
        <w:tab/>
        <w:t>14.9193392219318</w:t>
      </w:r>
      <w:r>
        <w:tab/>
        <w:t>9.64211754914105</w:t>
      </w:r>
      <w:r>
        <w:tab/>
        <w:t>up</w:t>
      </w:r>
      <w:r>
        <w:tab/>
        <w:t>39.0</w:t>
      </w:r>
      <w:r>
        <w:tab/>
        <w:t>43.0</w:t>
      </w:r>
      <w:r>
        <w:tab/>
        <w:t>26.0</w:t>
      </w:r>
      <w:r>
        <w:tab/>
        <w:t>21.0</w:t>
      </w:r>
      <w:r>
        <w:tab/>
        <w:t>18.0</w:t>
      </w:r>
      <w:r>
        <w:tab/>
        <w:t>9.0</w:t>
      </w:r>
    </w:p>
    <w:p w14:paraId="527926E7" w14:textId="77777777" w:rsidR="004C528E" w:rsidRDefault="004C528E" w:rsidP="004C528E">
      <w:r>
        <w:t>TNNT2</w:t>
      </w:r>
      <w:r>
        <w:tab/>
        <w:t>-1.70315201489485</w:t>
      </w:r>
      <w:r>
        <w:tab/>
        <w:t>0.000873443644720092</w:t>
      </w:r>
      <w:r>
        <w:tab/>
        <w:t>0.00247551201966845</w:t>
      </w:r>
      <w:r>
        <w:tab/>
        <w:t>8.52268245685255</w:t>
      </w:r>
      <w:r>
        <w:tab/>
        <w:t>7.20594907480513</w:t>
      </w:r>
      <w:r>
        <w:tab/>
        <w:t>7.43181600030236</w:t>
      </w:r>
      <w:r>
        <w:tab/>
        <w:t>31.2121540039054</w:t>
      </w:r>
      <w:r>
        <w:tab/>
        <w:t>25.6944175488825</w:t>
      </w:r>
      <w:r>
        <w:tab/>
        <w:t>18.2128887039331</w:t>
      </w:r>
      <w:r>
        <w:tab/>
        <w:t>down</w:t>
      </w:r>
      <w:r>
        <w:tab/>
        <w:t>8.0</w:t>
      </w:r>
      <w:r>
        <w:tab/>
        <w:t>7.0</w:t>
      </w:r>
      <w:r>
        <w:tab/>
        <w:t>7.0</w:t>
      </w:r>
      <w:r>
        <w:tab/>
        <w:t>33.0</w:t>
      </w:r>
      <w:r>
        <w:tab/>
        <w:t>31.0</w:t>
      </w:r>
      <w:r>
        <w:tab/>
        <w:t>17.0</w:t>
      </w:r>
    </w:p>
    <w:p w14:paraId="0CD64CA7" w14:textId="77777777" w:rsidR="004C528E" w:rsidRDefault="004C528E" w:rsidP="004C528E">
      <w:r>
        <w:t>LOC101929710</w:t>
      </w:r>
      <w:r>
        <w:tab/>
        <w:t>-1.53904912763265</w:t>
      </w:r>
      <w:r>
        <w:tab/>
        <w:t>0.000878936773270267</w:t>
      </w:r>
      <w:r>
        <w:tab/>
        <w:t>0.00248902776189081</w:t>
      </w:r>
      <w:r>
        <w:tab/>
        <w:t>11.7186883781723</w:t>
      </w:r>
      <w:r>
        <w:tab/>
        <w:t>7.20594907480513</w:t>
      </w:r>
      <w:r>
        <w:tab/>
        <w:t>10.6168800004319</w:t>
      </w:r>
      <w:r>
        <w:tab/>
        <w:t>27.4288626094926</w:t>
      </w:r>
      <w:r>
        <w:tab/>
        <w:t>32.3252349808522</w:t>
      </w:r>
      <w:r>
        <w:tab/>
        <w:t>25.7123134643761</w:t>
      </w:r>
      <w:r>
        <w:tab/>
        <w:t>down</w:t>
      </w:r>
      <w:r>
        <w:tab/>
        <w:t>11.0</w:t>
      </w:r>
      <w:r>
        <w:tab/>
        <w:t>7.0</w:t>
      </w:r>
      <w:r>
        <w:tab/>
        <w:t>10.0</w:t>
      </w:r>
      <w:r>
        <w:tab/>
        <w:t>29.0</w:t>
      </w:r>
      <w:r>
        <w:tab/>
        <w:t>39.0</w:t>
      </w:r>
      <w:r>
        <w:tab/>
        <w:t>24.0</w:t>
      </w:r>
    </w:p>
    <w:p w14:paraId="14476941" w14:textId="77777777" w:rsidR="004C528E" w:rsidRDefault="004C528E" w:rsidP="004C528E">
      <w:r>
        <w:t>PTH1R</w:t>
      </w:r>
      <w:r>
        <w:tab/>
        <w:t>1.61105421359414</w:t>
      </w:r>
      <w:r>
        <w:tab/>
        <w:t>0.000885432981650673</w:t>
      </w:r>
      <w:r>
        <w:tab/>
        <w:t>0.00250571912949589</w:t>
      </w:r>
      <w:r>
        <w:tab/>
        <w:t>17.0453649137051</w:t>
      </w:r>
      <w:r>
        <w:tab/>
        <w:t>35.0003240776249</w:t>
      </w:r>
      <w:r>
        <w:tab/>
        <w:t>38.220768001555</w:t>
      </w:r>
      <w:r>
        <w:tab/>
        <w:t>7.56658278882556</w:t>
      </w:r>
      <w:r>
        <w:tab/>
        <w:t>7.45966961096589</w:t>
      </w:r>
      <w:r>
        <w:tab/>
        <w:t>14.9988495208861</w:t>
      </w:r>
      <w:r>
        <w:tab/>
        <w:t>up</w:t>
      </w:r>
      <w:r>
        <w:tab/>
        <w:t>16.0</w:t>
      </w:r>
      <w:r>
        <w:tab/>
        <w:t>34.0</w:t>
      </w:r>
      <w:r>
        <w:tab/>
        <w:t>36.0</w:t>
      </w:r>
      <w:r>
        <w:tab/>
        <w:t>8.0</w:t>
      </w:r>
      <w:r>
        <w:tab/>
        <w:t>9.0</w:t>
      </w:r>
      <w:r>
        <w:tab/>
        <w:t>14.0</w:t>
      </w:r>
    </w:p>
    <w:p w14:paraId="129D9A23" w14:textId="77777777" w:rsidR="004C528E" w:rsidRDefault="004C528E" w:rsidP="004C528E">
      <w:r>
        <w:t>FCMR</w:t>
      </w:r>
      <w:r>
        <w:tab/>
        <w:t>2.26358472792835</w:t>
      </w:r>
      <w:r>
        <w:tab/>
        <w:t>0.000905741340117055</w:t>
      </w:r>
      <w:r>
        <w:tab/>
        <w:t>0.00255806240439862</w:t>
      </w:r>
      <w:r>
        <w:tab/>
        <w:t>15.9800296065985</w:t>
      </w:r>
      <w:r>
        <w:tab/>
        <w:t>20.5884259280146</w:t>
      </w:r>
      <w:r>
        <w:tab/>
        <w:t>12.7402560005183</w:t>
      </w:r>
      <w:r>
        <w:tab/>
        <w:t>4.72911424301597</w:t>
      </w:r>
      <w:r>
        <w:tab/>
        <w:t>3.31540871598484</w:t>
      </w:r>
      <w:r>
        <w:tab/>
        <w:t>2.14269278869801</w:t>
      </w:r>
      <w:r>
        <w:tab/>
        <w:t>up</w:t>
      </w:r>
      <w:r>
        <w:tab/>
        <w:t>15.0</w:t>
      </w:r>
      <w:r>
        <w:tab/>
        <w:t>20.0</w:t>
      </w:r>
      <w:r>
        <w:tab/>
        <w:t>12.0</w:t>
      </w:r>
      <w:r>
        <w:tab/>
        <w:t>5.0</w:t>
      </w:r>
      <w:r>
        <w:tab/>
        <w:t>4.0</w:t>
      </w:r>
      <w:r>
        <w:tab/>
        <w:t>2.0</w:t>
      </w:r>
    </w:p>
    <w:p w14:paraId="432EFB0B" w14:textId="77777777" w:rsidR="004C528E" w:rsidRDefault="004C528E" w:rsidP="004C528E">
      <w:r>
        <w:t>LOC101929626</w:t>
      </w:r>
      <w:r>
        <w:tab/>
        <w:t>4.74689086970613</w:t>
      </w:r>
      <w:r>
        <w:tab/>
        <w:t>0.000909413347571693</w:t>
      </w:r>
      <w:r>
        <w:tab/>
        <w:t>0.00256800501881388</w:t>
      </w:r>
      <w:r>
        <w:tab/>
        <w:t>3.19600592131971</w:t>
      </w:r>
      <w:r>
        <w:tab/>
        <w:t>13.3824768532095</w:t>
      </w:r>
      <w:r>
        <w:tab/>
        <w:t>10.6168800004319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3.0</w:t>
      </w:r>
      <w:r>
        <w:tab/>
        <w:t>13.0</w:t>
      </w:r>
      <w:r>
        <w:tab/>
        <w:t>10.0</w:t>
      </w:r>
      <w:r>
        <w:tab/>
        <w:t>0.0</w:t>
      </w:r>
      <w:r>
        <w:tab/>
        <w:t>1.0</w:t>
      </w:r>
      <w:r>
        <w:tab/>
        <w:t>0.0</w:t>
      </w:r>
    </w:p>
    <w:p w14:paraId="7C61B606" w14:textId="77777777" w:rsidR="004C528E" w:rsidRDefault="004C528E" w:rsidP="004C528E">
      <w:r>
        <w:t>NKAIN4</w:t>
      </w:r>
      <w:r>
        <w:tab/>
        <w:t>-1.24187697733607</w:t>
      </w:r>
      <w:r>
        <w:tab/>
        <w:t>0.000913389132154524</w:t>
      </w:r>
      <w:r>
        <w:tab/>
        <w:t>0.00257837225440721</w:t>
      </w:r>
      <w:r>
        <w:tab/>
        <w:t>14.914694299492</w:t>
      </w:r>
      <w:r>
        <w:tab/>
        <w:t>12.3530555568088</w:t>
      </w:r>
      <w:r>
        <w:tab/>
        <w:t>26.5422000010799</w:t>
      </w:r>
      <w:r>
        <w:tab/>
        <w:t>43.5078510357469</w:t>
      </w:r>
      <w:r>
        <w:tab/>
        <w:t>39.7849045918181</w:t>
      </w:r>
      <w:r>
        <w:tab/>
        <w:t>43.9252021683092</w:t>
      </w:r>
      <w:r>
        <w:tab/>
        <w:t>down</w:t>
      </w:r>
      <w:r>
        <w:tab/>
        <w:t>14.0</w:t>
      </w:r>
      <w:r>
        <w:tab/>
        <w:t>12.0</w:t>
      </w:r>
      <w:r>
        <w:tab/>
        <w:t>25.0</w:t>
      </w:r>
      <w:r>
        <w:tab/>
        <w:t>46.0</w:t>
      </w:r>
      <w:r>
        <w:tab/>
        <w:t>48.0</w:t>
      </w:r>
      <w:r>
        <w:tab/>
        <w:t>41.0</w:t>
      </w:r>
    </w:p>
    <w:p w14:paraId="4B910D00" w14:textId="77777777" w:rsidR="004C528E" w:rsidRDefault="004C528E" w:rsidP="004C528E">
      <w:r>
        <w:t>SIGLEC15</w:t>
      </w:r>
      <w:r>
        <w:tab/>
        <w:t>-1.44998446455055</w:t>
      </w:r>
      <w:r>
        <w:tab/>
        <w:t>0.000921456354990609</w:t>
      </w:r>
      <w:r>
        <w:tab/>
        <w:t>0.00259811428987033</w:t>
      </w:r>
      <w:r>
        <w:tab/>
        <w:t>13.8493589923854</w:t>
      </w:r>
      <w:r>
        <w:tab/>
        <w:t>15.441319446011</w:t>
      </w:r>
      <w:r>
        <w:tab/>
        <w:t>6.37012800025917</w:t>
      </w:r>
      <w:r>
        <w:tab/>
        <w:t>36.8870910955246</w:t>
      </w:r>
      <w:r>
        <w:tab/>
        <w:t>30.6675306228598</w:t>
      </w:r>
      <w:r>
        <w:tab/>
        <w:t>29.9976990417721</w:t>
      </w:r>
      <w:r>
        <w:tab/>
        <w:t>down</w:t>
      </w:r>
      <w:r>
        <w:tab/>
        <w:t>13.0</w:t>
      </w:r>
      <w:r>
        <w:tab/>
        <w:t>15.0</w:t>
      </w:r>
      <w:r>
        <w:tab/>
        <w:t>6.0</w:t>
      </w:r>
      <w:r>
        <w:tab/>
        <w:t>39.0</w:t>
      </w:r>
      <w:r>
        <w:tab/>
        <w:t>37.0</w:t>
      </w:r>
      <w:r>
        <w:tab/>
        <w:t>28.0</w:t>
      </w:r>
    </w:p>
    <w:p w14:paraId="16AC868E" w14:textId="77777777" w:rsidR="004C528E" w:rsidRDefault="004C528E" w:rsidP="004C528E">
      <w:r>
        <w:t>ISM1</w:t>
      </w:r>
      <w:r>
        <w:tab/>
        <w:t>-2.20761573406104</w:t>
      </w:r>
      <w:r>
        <w:tab/>
        <w:t>0.000927696763528973</w:t>
      </w:r>
      <w:r>
        <w:tab/>
        <w:t>0.00261309996245108</w:t>
      </w:r>
      <w:r>
        <w:tab/>
        <w:t>4.26134122842627</w:t>
      </w:r>
      <w:r>
        <w:tab/>
        <w:t>5.14710648200366</w:t>
      </w:r>
      <w:r>
        <w:tab/>
        <w:t>2.12337600008639</w:t>
      </w:r>
      <w:r>
        <w:tab/>
        <w:t>23.6455712150799</w:t>
      </w:r>
      <w:r>
        <w:tab/>
        <w:t>15.748191400928</w:t>
      </w:r>
      <w:r>
        <w:tab/>
        <w:t>13.9275031265371</w:t>
      </w:r>
      <w:r>
        <w:tab/>
        <w:t>down</w:t>
      </w:r>
      <w:r>
        <w:tab/>
        <w:t>4.0</w:t>
      </w:r>
      <w:r>
        <w:tab/>
        <w:t>5.0</w:t>
      </w:r>
      <w:r>
        <w:tab/>
        <w:t>2.0</w:t>
      </w:r>
      <w:r>
        <w:tab/>
        <w:t>25.0</w:t>
      </w:r>
      <w:r>
        <w:tab/>
        <w:t>19.0</w:t>
      </w:r>
      <w:r>
        <w:tab/>
        <w:t>13.0</w:t>
      </w:r>
    </w:p>
    <w:p w14:paraId="73B2A8FC" w14:textId="77777777" w:rsidR="004C528E" w:rsidRDefault="004C528E" w:rsidP="004C528E">
      <w:r>
        <w:t>POPDC2</w:t>
      </w:r>
      <w:r>
        <w:tab/>
        <w:t>-2.90410855144766</w:t>
      </w:r>
      <w:r>
        <w:tab/>
        <w:t>0.00092861190509382</w:t>
      </w:r>
      <w:r>
        <w:tab/>
        <w:t>0.00261524283828584</w:t>
      </w:r>
      <w:r>
        <w:tab/>
        <w:t>1.06533530710657</w:t>
      </w:r>
      <w:r>
        <w:tab/>
        <w:t>3.0882638892022</w:t>
      </w:r>
      <w:r>
        <w:tab/>
        <w:t>1.06168800004319</w:t>
      </w:r>
      <w:r>
        <w:tab/>
        <w:t>12.2956970318415</w:t>
      </w:r>
      <w:r>
        <w:tab/>
        <w:t>14.0904870429356</w:t>
      </w:r>
      <w:r>
        <w:tab/>
        <w:t>12.8561567321881</w:t>
      </w:r>
      <w:r>
        <w:tab/>
        <w:t>down</w:t>
      </w:r>
      <w:r>
        <w:tab/>
        <w:t>1.0</w:t>
      </w:r>
      <w:r>
        <w:tab/>
        <w:t>3.0</w:t>
      </w:r>
      <w:r>
        <w:tab/>
        <w:t>1.0</w:t>
      </w:r>
      <w:r>
        <w:tab/>
        <w:t>13.0</w:t>
      </w:r>
      <w:r>
        <w:tab/>
        <w:t>17.0</w:t>
      </w:r>
      <w:r>
        <w:tab/>
        <w:t>12.0</w:t>
      </w:r>
    </w:p>
    <w:p w14:paraId="2809BC9E" w14:textId="77777777" w:rsidR="004C528E" w:rsidRDefault="004C528E" w:rsidP="004C528E">
      <w:r>
        <w:t>LINC00620</w:t>
      </w:r>
      <w:r>
        <w:tab/>
        <w:t>-2.44052494010559</w:t>
      </w:r>
      <w:r>
        <w:tab/>
        <w:t>0.000932241370175939</w:t>
      </w:r>
      <w:r>
        <w:tab/>
        <w:t>0.0026245917917202</w:t>
      </w:r>
      <w:r>
        <w:lastRenderedPageBreak/>
        <w:tab/>
        <w:t>3.19600592131971</w:t>
      </w:r>
      <w:r>
        <w:tab/>
        <w:t>3.0882638892022</w:t>
      </w:r>
      <w:r>
        <w:tab/>
        <w:t>3.18506400012958</w:t>
      </w:r>
      <w:r>
        <w:tab/>
        <w:t>9.45822848603194</w:t>
      </w:r>
      <w:r>
        <w:tab/>
        <w:t>12.4327826849432</w:t>
      </w:r>
      <w:r>
        <w:tab/>
        <w:t>29.9976990417721</w:t>
      </w:r>
      <w:r>
        <w:tab/>
        <w:t>down</w:t>
      </w:r>
      <w:r>
        <w:tab/>
        <w:t>3.0</w:t>
      </w:r>
      <w:r>
        <w:tab/>
        <w:t>3.0</w:t>
      </w:r>
      <w:r>
        <w:tab/>
        <w:t>3.0</w:t>
      </w:r>
      <w:r>
        <w:tab/>
        <w:t>10.0</w:t>
      </w:r>
      <w:r>
        <w:tab/>
        <w:t>15.0</w:t>
      </w:r>
      <w:r>
        <w:tab/>
        <w:t>28.0</w:t>
      </w:r>
    </w:p>
    <w:p w14:paraId="1895B0A0" w14:textId="77777777" w:rsidR="004C528E" w:rsidRDefault="004C528E" w:rsidP="004C528E">
      <w:r>
        <w:t>PDZRN3</w:t>
      </w:r>
      <w:r>
        <w:tab/>
        <w:t>-5.0937997101284</w:t>
      </w:r>
      <w:r>
        <w:tab/>
        <w:t>0.000936075419947132</w:t>
      </w:r>
      <w:r>
        <w:tab/>
        <w:t>0.00263494809137661</w:t>
      </w:r>
      <w:r>
        <w:tab/>
        <w:t>0</w:t>
      </w:r>
      <w:r>
        <w:tab/>
        <w:t>0</w:t>
      </w:r>
      <w:r>
        <w:tab/>
        <w:t>0</w:t>
      </w:r>
      <w:r>
        <w:tab/>
        <w:t>6.62075994022236</w:t>
      </w:r>
      <w:r>
        <w:tab/>
        <w:t>1.65770435799242</w:t>
      </w:r>
      <w:r>
        <w:tab/>
        <w:t>11.784810337839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7.0</w:t>
      </w:r>
      <w:r>
        <w:tab/>
        <w:t>2.0</w:t>
      </w:r>
      <w:r>
        <w:tab/>
        <w:t>11.0</w:t>
      </w:r>
    </w:p>
    <w:p w14:paraId="41A59895" w14:textId="77777777" w:rsidR="004C528E" w:rsidRDefault="004C528E" w:rsidP="004C528E">
      <w:r>
        <w:t>DLEU7</w:t>
      </w:r>
      <w:r>
        <w:tab/>
        <w:t>4.69023859182347</w:t>
      </w:r>
      <w:r>
        <w:tab/>
        <w:t>0.000963522815851453</w:t>
      </w:r>
      <w:r>
        <w:tab/>
        <w:t>0.00270771010294021</w:t>
      </w:r>
      <w:r>
        <w:tab/>
        <w:t>6.39201184263941</w:t>
      </w:r>
      <w:r>
        <w:tab/>
        <w:t>13.3824768532095</w:t>
      </w:r>
      <w:r>
        <w:tab/>
        <w:t>6.37012800025917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6.0</w:t>
      </w:r>
      <w:r>
        <w:tab/>
        <w:t>13.0</w:t>
      </w:r>
      <w:r>
        <w:tab/>
        <w:t>6.0</w:t>
      </w:r>
      <w:r>
        <w:tab/>
        <w:t>1.0</w:t>
      </w:r>
      <w:r>
        <w:tab/>
        <w:t>0.0</w:t>
      </w:r>
      <w:r>
        <w:tab/>
        <w:t>0.0</w:t>
      </w:r>
    </w:p>
    <w:p w14:paraId="08DB5749" w14:textId="77777777" w:rsidR="004C528E" w:rsidRDefault="004C528E" w:rsidP="004C528E">
      <w:r>
        <w:t>AGAP11</w:t>
      </w:r>
      <w:r>
        <w:tab/>
        <w:t>-1.17541731514299</w:t>
      </w:r>
      <w:r>
        <w:tab/>
        <w:t>0.000966157661590962</w:t>
      </w:r>
      <w:r>
        <w:tab/>
        <w:t>0.00271421406092055</w:t>
      </w:r>
      <w:r>
        <w:tab/>
        <w:t>15.9800296065985</w:t>
      </w:r>
      <w:r>
        <w:tab/>
        <w:t>23.6766898172168</w:t>
      </w:r>
      <w:r>
        <w:tab/>
        <w:t>18.0486960007343</w:t>
      </w:r>
      <w:r>
        <w:tab/>
        <w:t>39.7245596413342</w:t>
      </w:r>
      <w:r>
        <w:tab/>
        <w:t>49.7311307397726</w:t>
      </w:r>
      <w:r>
        <w:tab/>
        <w:t>40.7111629852622</w:t>
      </w:r>
      <w:r>
        <w:tab/>
        <w:t>down</w:t>
      </w:r>
      <w:r>
        <w:tab/>
        <w:t>15.0</w:t>
      </w:r>
      <w:r>
        <w:tab/>
        <w:t>23.0</w:t>
      </w:r>
      <w:r>
        <w:tab/>
        <w:t>17.0</w:t>
      </w:r>
      <w:r>
        <w:tab/>
        <w:t>42.0</w:t>
      </w:r>
      <w:r>
        <w:tab/>
        <w:t>60.0</w:t>
      </w:r>
      <w:r>
        <w:tab/>
        <w:t>38.0</w:t>
      </w:r>
    </w:p>
    <w:p w14:paraId="61B0461D" w14:textId="77777777" w:rsidR="004C528E" w:rsidRDefault="004C528E" w:rsidP="004C528E">
      <w:r>
        <w:t>ITGAX</w:t>
      </w:r>
      <w:r>
        <w:tab/>
        <w:t>1.98636783315601</w:t>
      </w:r>
      <w:r>
        <w:tab/>
        <w:t>0.000969648987907659</w:t>
      </w:r>
      <w:r>
        <w:tab/>
        <w:t>0.00272221641616767</w:t>
      </w:r>
      <w:r>
        <w:tab/>
        <w:t>14.914694299492</w:t>
      </w:r>
      <w:r>
        <w:tab/>
        <w:t>26.764953706419</w:t>
      </w:r>
      <w:r>
        <w:tab/>
        <w:t>18.0486960007343</w:t>
      </w:r>
      <w:r>
        <w:tab/>
        <w:t>7.56658278882556</w:t>
      </w:r>
      <w:r>
        <w:tab/>
        <w:t>3.31540871598484</w:t>
      </w:r>
      <w:r>
        <w:tab/>
        <w:t>4.28538557739602</w:t>
      </w:r>
      <w:r>
        <w:tab/>
        <w:t>up</w:t>
      </w:r>
      <w:r>
        <w:tab/>
        <w:t>14.0</w:t>
      </w:r>
      <w:r>
        <w:tab/>
        <w:t>26.0</w:t>
      </w:r>
      <w:r>
        <w:tab/>
        <w:t>17.0</w:t>
      </w:r>
      <w:r>
        <w:tab/>
        <w:t>8.0</w:t>
      </w:r>
      <w:r>
        <w:tab/>
        <w:t>4.0</w:t>
      </w:r>
      <w:r>
        <w:tab/>
        <w:t>4.0</w:t>
      </w:r>
    </w:p>
    <w:p w14:paraId="427EA206" w14:textId="77777777" w:rsidR="004C528E" w:rsidRDefault="004C528E" w:rsidP="004C528E">
      <w:r>
        <w:t>LPPR5</w:t>
      </w:r>
      <w:r>
        <w:tab/>
        <w:t>4.08792331639525</w:t>
      </w:r>
      <w:r>
        <w:tab/>
        <w:t>0.000977037872696283</w:t>
      </w:r>
      <w:r>
        <w:tab/>
        <w:t>0.00274114302144337</w:t>
      </w:r>
      <w:r>
        <w:tab/>
        <w:t>12.7840236852788</w:t>
      </w:r>
      <w:r>
        <w:tab/>
        <w:t>7.20594907480513</w:t>
      </w:r>
      <w:r>
        <w:tab/>
        <w:t>11.6785680004751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12.0</w:t>
      </w:r>
      <w:r>
        <w:tab/>
        <w:t>7.0</w:t>
      </w:r>
      <w:r>
        <w:tab/>
        <w:t>11.0</w:t>
      </w:r>
      <w:r>
        <w:tab/>
        <w:t>1.0</w:t>
      </w:r>
      <w:r>
        <w:tab/>
        <w:t>1.0</w:t>
      </w:r>
      <w:r>
        <w:tab/>
        <w:t>0.0</w:t>
      </w:r>
    </w:p>
    <w:p w14:paraId="0F1A91B4" w14:textId="77777777" w:rsidR="004C528E" w:rsidRDefault="004C528E" w:rsidP="004C528E">
      <w:r>
        <w:t>EBF1</w:t>
      </w:r>
      <w:r>
        <w:tab/>
        <w:t>2.8161569595951</w:t>
      </w:r>
      <w:r>
        <w:tab/>
        <w:t>0.000981710306121271</w:t>
      </w:r>
      <w:r>
        <w:tab/>
        <w:t>0.00275242843192558</w:t>
      </w:r>
      <w:r>
        <w:tab/>
        <w:t>11.7186883781723</w:t>
      </w:r>
      <w:r>
        <w:tab/>
        <w:t>10.2942129640073</w:t>
      </w:r>
      <w:r>
        <w:tab/>
        <w:t>16.9870080006911</w:t>
      </w:r>
      <w:r>
        <w:tab/>
        <w:t>0.945822848603194</w:t>
      </w:r>
      <w:r>
        <w:tab/>
        <w:t>3.31540871598484</w:t>
      </w:r>
      <w:r>
        <w:tab/>
        <w:t>1.07134639434901</w:t>
      </w:r>
      <w:r>
        <w:tab/>
        <w:t>up</w:t>
      </w:r>
      <w:r>
        <w:tab/>
        <w:t>11.0</w:t>
      </w:r>
      <w:r>
        <w:tab/>
        <w:t>10.0</w:t>
      </w:r>
      <w:r>
        <w:tab/>
        <w:t>16.0</w:t>
      </w:r>
      <w:r>
        <w:tab/>
        <w:t>1.0</w:t>
      </w:r>
      <w:r>
        <w:tab/>
        <w:t>4.0</w:t>
      </w:r>
      <w:r>
        <w:tab/>
        <w:t>1.0</w:t>
      </w:r>
    </w:p>
    <w:p w14:paraId="095471D9" w14:textId="77777777" w:rsidR="004C528E" w:rsidRDefault="004C528E" w:rsidP="004C528E">
      <w:r>
        <w:t>PRLR</w:t>
      </w:r>
      <w:r>
        <w:tab/>
        <w:t>5.18594893070044</w:t>
      </w:r>
      <w:r>
        <w:tab/>
        <w:t>0.000983397095400647</w:t>
      </w:r>
      <w:r>
        <w:tab/>
        <w:t>0.00275670143903475</w:t>
      </w:r>
      <w:r>
        <w:tab/>
        <w:t>11.7186883781723</w:t>
      </w:r>
      <w:r>
        <w:tab/>
        <w:t>6.17652777840439</w:t>
      </w:r>
      <w:r>
        <w:tab/>
        <w:t>1.0616880000431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1.0</w:t>
      </w:r>
      <w:r>
        <w:tab/>
        <w:t>6.0</w:t>
      </w:r>
      <w:r>
        <w:tab/>
        <w:t>1.0</w:t>
      </w:r>
      <w:r>
        <w:tab/>
        <w:t>0.0</w:t>
      </w:r>
      <w:r>
        <w:tab/>
        <w:t>0.0</w:t>
      </w:r>
      <w:r>
        <w:tab/>
        <w:t>0.0</w:t>
      </w:r>
    </w:p>
    <w:p w14:paraId="07A041F1" w14:textId="77777777" w:rsidR="004C528E" w:rsidRDefault="004C528E" w:rsidP="004C528E">
      <w:r>
        <w:t>SP2-AS1</w:t>
      </w:r>
      <w:r>
        <w:tab/>
        <w:t>1.22608098866294</w:t>
      </w:r>
      <w:r>
        <w:tab/>
        <w:t>0.000983798866228311</w:t>
      </w:r>
      <w:r>
        <w:tab/>
        <w:t>0.00275737140865446</w:t>
      </w:r>
      <w:r>
        <w:tab/>
        <w:t>42.6134122842627</w:t>
      </w:r>
      <w:r>
        <w:tab/>
        <w:t>35.0003240776249</w:t>
      </w:r>
      <w:r>
        <w:tab/>
        <w:t>40.3441440016414</w:t>
      </w:r>
      <w:r>
        <w:tab/>
        <w:t>19.8622798206671</w:t>
      </w:r>
      <w:r>
        <w:tab/>
        <w:t>17.4058957589204</w:t>
      </w:r>
      <w:r>
        <w:tab/>
        <w:t>12.8561567321881</w:t>
      </w:r>
      <w:r>
        <w:tab/>
        <w:t>up</w:t>
      </w:r>
      <w:r>
        <w:tab/>
        <w:t>40.0</w:t>
      </w:r>
      <w:r>
        <w:tab/>
        <w:t>34.0</w:t>
      </w:r>
      <w:r>
        <w:tab/>
        <w:t>38.0</w:t>
      </w:r>
      <w:r>
        <w:tab/>
        <w:t>21.0</w:t>
      </w:r>
      <w:r>
        <w:tab/>
        <w:t>21.0</w:t>
      </w:r>
      <w:r>
        <w:tab/>
        <w:t>12.0</w:t>
      </w:r>
    </w:p>
    <w:p w14:paraId="2A0E5F31" w14:textId="77777777" w:rsidR="004C528E" w:rsidRDefault="004C528E" w:rsidP="004C528E">
      <w:r>
        <w:t>SELL</w:t>
      </w:r>
      <w:r>
        <w:tab/>
        <w:t>-4.62081367345439</w:t>
      </w:r>
      <w:r>
        <w:tab/>
        <w:t>0.00100747754738621</w:t>
      </w:r>
      <w:r>
        <w:tab/>
        <w:t>0.00282047093913774</w:t>
      </w:r>
      <w:r>
        <w:tab/>
        <w:t>0</w:t>
      </w:r>
      <w:r>
        <w:tab/>
        <w:t>1.02942129640073</w:t>
      </w:r>
      <w:r>
        <w:tab/>
        <w:t>0</w:t>
      </w:r>
      <w:r>
        <w:tab/>
        <w:t>13.2415198804447</w:t>
      </w:r>
      <w:r>
        <w:tab/>
        <w:t>9.11737396895832</w:t>
      </w:r>
      <w:r>
        <w:tab/>
        <w:t>5.35673197174503</w:t>
      </w:r>
      <w:r>
        <w:tab/>
        <w:t>down</w:t>
      </w:r>
      <w:r>
        <w:tab/>
        <w:t>0.0</w:t>
      </w:r>
      <w:r>
        <w:tab/>
        <w:t>1.0</w:t>
      </w:r>
      <w:r>
        <w:tab/>
        <w:t>0.0</w:t>
      </w:r>
      <w:r>
        <w:tab/>
        <w:t>14.0</w:t>
      </w:r>
      <w:r>
        <w:tab/>
        <w:t>11.0</w:t>
      </w:r>
      <w:r>
        <w:tab/>
        <w:t>5.0</w:t>
      </w:r>
    </w:p>
    <w:p w14:paraId="0466ADD3" w14:textId="77777777" w:rsidR="004C528E" w:rsidRDefault="004C528E" w:rsidP="004C528E">
      <w:r>
        <w:t>HIC1</w:t>
      </w:r>
      <w:r>
        <w:tab/>
        <w:t>-1.1253967152663</w:t>
      </w:r>
      <w:r>
        <w:tab/>
        <w:t>0.00100835320698537</w:t>
      </w:r>
      <w:r>
        <w:tab/>
        <w:t>0.00282245593627431</w:t>
      </w:r>
      <w:r>
        <w:tab/>
        <w:t>27.6987179847708</w:t>
      </w:r>
      <w:r>
        <w:tab/>
        <w:t>18.5295833352132</w:t>
      </w:r>
      <w:r>
        <w:tab/>
        <w:t>26.5422000010799</w:t>
      </w:r>
      <w:r>
        <w:tab/>
        <w:t>71.8825364938428</w:t>
      </w:r>
      <w:r>
        <w:tab/>
        <w:t>39.7849045918181</w:t>
      </w:r>
      <w:r>
        <w:tab/>
        <w:t>47.1392413513562</w:t>
      </w:r>
      <w:r>
        <w:tab/>
        <w:t>down</w:t>
      </w:r>
      <w:r>
        <w:tab/>
        <w:t>26.0</w:t>
      </w:r>
      <w:r>
        <w:tab/>
        <w:t>18.0</w:t>
      </w:r>
      <w:r>
        <w:tab/>
        <w:t>25.0</w:t>
      </w:r>
      <w:r>
        <w:tab/>
        <w:t>76.0</w:t>
      </w:r>
      <w:r>
        <w:tab/>
        <w:t>48.0</w:t>
      </w:r>
      <w:r>
        <w:tab/>
        <w:t>44.0</w:t>
      </w:r>
    </w:p>
    <w:p w14:paraId="72273504" w14:textId="77777777" w:rsidR="004C528E" w:rsidRDefault="004C528E" w:rsidP="004C528E">
      <w:r>
        <w:t>HEYL</w:t>
      </w:r>
      <w:r>
        <w:tab/>
        <w:t>-2.50068109511189</w:t>
      </w:r>
      <w:r>
        <w:tab/>
        <w:t>0.00101785719090688</w:t>
      </w:r>
      <w:r>
        <w:tab/>
        <w:t>0.00284717648843502</w:t>
      </w:r>
      <w:r>
        <w:tab/>
        <w:t>1.06533530710657</w:t>
      </w:r>
      <w:r>
        <w:tab/>
        <w:t>6.17652777840439</w:t>
      </w:r>
      <w:r>
        <w:tab/>
        <w:t>1.06168800004319</w:t>
      </w:r>
      <w:r>
        <w:tab/>
        <w:t>17.9706341234607</w:t>
      </w:r>
      <w:r>
        <w:tab/>
        <w:t>12.4327826849432</w:t>
      </w:r>
      <w:r>
        <w:tab/>
        <w:t>17.1415423095841</w:t>
      </w:r>
      <w:r>
        <w:tab/>
        <w:t>down</w:t>
      </w:r>
      <w:r>
        <w:tab/>
        <w:t>1.0</w:t>
      </w:r>
      <w:r>
        <w:tab/>
        <w:t>6.0</w:t>
      </w:r>
      <w:r>
        <w:tab/>
        <w:t>1.0</w:t>
      </w:r>
      <w:r>
        <w:tab/>
        <w:t>19.0</w:t>
      </w:r>
      <w:r>
        <w:tab/>
        <w:t>15.0</w:t>
      </w:r>
      <w:r>
        <w:tab/>
        <w:t>16.0</w:t>
      </w:r>
    </w:p>
    <w:p w14:paraId="6529D196" w14:textId="77777777" w:rsidR="004C528E" w:rsidRDefault="004C528E" w:rsidP="004C528E">
      <w:r>
        <w:t>RPS6KA2-IT1</w:t>
      </w:r>
      <w:r>
        <w:tab/>
        <w:t>-5.07326950836474</w:t>
      </w:r>
      <w:r>
        <w:tab/>
        <w:t>0.00103088485616807</w:t>
      </w:r>
      <w:r>
        <w:tab/>
        <w:t>0.00288076368582764</w:t>
      </w:r>
      <w:r>
        <w:tab/>
        <w:t>0</w:t>
      </w:r>
      <w:r>
        <w:tab/>
        <w:t>0</w:t>
      </w:r>
      <w:r>
        <w:tab/>
        <w:t>0</w:t>
      </w:r>
      <w:r>
        <w:tab/>
        <w:t>4.72911424301597</w:t>
      </w:r>
      <w:r>
        <w:tab/>
        <w:t>12.4327826849432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.0</w:t>
      </w:r>
      <w:r>
        <w:tab/>
        <w:t>15.0</w:t>
      </w:r>
      <w:r>
        <w:tab/>
        <w:t>2.0</w:t>
      </w:r>
    </w:p>
    <w:p w14:paraId="105A6081" w14:textId="77777777" w:rsidR="004C528E" w:rsidRDefault="004C528E" w:rsidP="004C528E">
      <w:r>
        <w:t>OR2L13</w:t>
      </w:r>
      <w:r>
        <w:tab/>
        <w:t>1.84457107675645</w:t>
      </w:r>
      <w:r>
        <w:tab/>
        <w:t>0.00103741750071496</w:t>
      </w:r>
      <w:r>
        <w:tab/>
        <w:t>0.00289662971190234</w:t>
      </w:r>
      <w:r>
        <w:lastRenderedPageBreak/>
        <w:tab/>
        <w:t>23.4373767563445</w:t>
      </w:r>
      <w:r>
        <w:tab/>
        <w:t>17.5001620388124</w:t>
      </w:r>
      <w:r>
        <w:tab/>
        <w:t>22.2954480009071</w:t>
      </w:r>
      <w:r>
        <w:tab/>
        <w:t>4.72911424301597</w:t>
      </w:r>
      <w:r>
        <w:tab/>
        <w:t>8.28852178996211</w:t>
      </w:r>
      <w:r>
        <w:tab/>
        <w:t>4.28538557739602</w:t>
      </w:r>
      <w:r>
        <w:tab/>
        <w:t>up</w:t>
      </w:r>
      <w:r>
        <w:tab/>
        <w:t>22.0</w:t>
      </w:r>
      <w:r>
        <w:tab/>
        <w:t>17.0</w:t>
      </w:r>
      <w:r>
        <w:tab/>
        <w:t>21.0</w:t>
      </w:r>
      <w:r>
        <w:tab/>
        <w:t>5.0</w:t>
      </w:r>
      <w:r>
        <w:tab/>
        <w:t>10.0</w:t>
      </w:r>
      <w:r>
        <w:tab/>
        <w:t>4.0</w:t>
      </w:r>
    </w:p>
    <w:p w14:paraId="7634F5C0" w14:textId="77777777" w:rsidR="004C528E" w:rsidRDefault="004C528E" w:rsidP="004C528E">
      <w:r>
        <w:t>KIF5A</w:t>
      </w:r>
      <w:r>
        <w:tab/>
        <w:t>2.32842431114403</w:t>
      </w:r>
      <w:r>
        <w:tab/>
        <w:t>0.00107905261629372</w:t>
      </w:r>
      <w:r>
        <w:tab/>
        <w:t>0.0030077995476048</w:t>
      </w:r>
      <w:r>
        <w:tab/>
        <w:t>19.1760355279182</w:t>
      </w:r>
      <w:r>
        <w:tab/>
        <w:t>15.441319446011</w:t>
      </w:r>
      <w:r>
        <w:tab/>
        <w:t>12.7402560005183</w:t>
      </w:r>
      <w:r>
        <w:tab/>
        <w:t>5.67493709161917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18.0</w:t>
      </w:r>
      <w:r>
        <w:tab/>
        <w:t>15.0</w:t>
      </w:r>
      <w:r>
        <w:tab/>
        <w:t>12.0</w:t>
      </w:r>
      <w:r>
        <w:tab/>
        <w:t>6.0</w:t>
      </w:r>
      <w:r>
        <w:tab/>
        <w:t>2.0</w:t>
      </w:r>
      <w:r>
        <w:tab/>
        <w:t>2.0</w:t>
      </w:r>
    </w:p>
    <w:p w14:paraId="68C4AC20" w14:textId="77777777" w:rsidR="004C528E" w:rsidRDefault="004C528E" w:rsidP="004C528E">
      <w:r>
        <w:t>LEF1</w:t>
      </w:r>
      <w:r>
        <w:tab/>
        <w:t>2.48240468585249</w:t>
      </w:r>
      <w:r>
        <w:tab/>
        <w:t>0.00109656262259229</w:t>
      </w:r>
      <w:r>
        <w:tab/>
        <w:t>0.00305271500849851</w:t>
      </w:r>
      <w:r>
        <w:tab/>
        <w:t>17.0453649137051</w:t>
      </w:r>
      <w:r>
        <w:tab/>
        <w:t>13.3824768532095</w:t>
      </w:r>
      <w:r>
        <w:tab/>
        <w:t>11.6785680004751</w:t>
      </w:r>
      <w:r>
        <w:tab/>
        <w:t>1.89164569720639</w:t>
      </w:r>
      <w:r>
        <w:tab/>
        <w:t>2.48655653698863</w:t>
      </w:r>
      <w:r>
        <w:tab/>
        <w:t>3.21403918304702</w:t>
      </w:r>
      <w:r>
        <w:tab/>
        <w:t>up</w:t>
      </w:r>
      <w:r>
        <w:tab/>
        <w:t>16.0</w:t>
      </w:r>
      <w:r>
        <w:tab/>
        <w:t>13.0</w:t>
      </w:r>
      <w:r>
        <w:tab/>
        <w:t>11.0</w:t>
      </w:r>
      <w:r>
        <w:tab/>
        <w:t>2.0</w:t>
      </w:r>
      <w:r>
        <w:tab/>
        <w:t>3.0</w:t>
      </w:r>
      <w:r>
        <w:tab/>
        <w:t>3.0</w:t>
      </w:r>
    </w:p>
    <w:p w14:paraId="5C0C3EAF" w14:textId="77777777" w:rsidR="004C528E" w:rsidRDefault="004C528E" w:rsidP="004C528E">
      <w:r>
        <w:t>DNM1P46</w:t>
      </w:r>
      <w:r>
        <w:tab/>
        <w:t>2.83095690940643</w:t>
      </w:r>
      <w:r>
        <w:tab/>
        <w:t>0.00109969562568619</w:t>
      </w:r>
      <w:r>
        <w:tab/>
        <w:t>0.00305992836713603</w:t>
      </w:r>
      <w:r>
        <w:tab/>
        <w:t>10.6533530710657</w:t>
      </w:r>
      <w:r>
        <w:tab/>
        <w:t>13.3824768532095</w:t>
      </w:r>
      <w:r>
        <w:tab/>
        <w:t>15.9253200006479</w:t>
      </w:r>
      <w:r>
        <w:tab/>
        <w:t>4.72911424301597</w:t>
      </w:r>
      <w:r>
        <w:tab/>
        <w:t>0.82885217899621</w:t>
      </w:r>
      <w:r>
        <w:tab/>
        <w:t>0</w:t>
      </w:r>
      <w:r>
        <w:tab/>
        <w:t>up</w:t>
      </w:r>
      <w:r>
        <w:tab/>
        <w:t>10.0</w:t>
      </w:r>
      <w:r>
        <w:tab/>
        <w:t>13.0</w:t>
      </w:r>
      <w:r>
        <w:tab/>
        <w:t>15.0</w:t>
      </w:r>
      <w:r>
        <w:tab/>
        <w:t>5.0</w:t>
      </w:r>
      <w:r>
        <w:tab/>
        <w:t>1.0</w:t>
      </w:r>
      <w:r>
        <w:tab/>
        <w:t>0.0</w:t>
      </w:r>
    </w:p>
    <w:p w14:paraId="5CCDB177" w14:textId="77777777" w:rsidR="004C528E" w:rsidRDefault="004C528E" w:rsidP="004C528E">
      <w:r>
        <w:t>MIR99AHG</w:t>
      </w:r>
      <w:r>
        <w:tab/>
        <w:t>-2.69580994263659</w:t>
      </w:r>
      <w:r>
        <w:tab/>
        <w:t>0.00110272855383429</w:t>
      </w:r>
      <w:r>
        <w:tab/>
        <w:t>0.00306735988537813</w:t>
      </w:r>
      <w:r>
        <w:tab/>
        <w:t>3.19600592131971</w:t>
      </w:r>
      <w:r>
        <w:tab/>
        <w:t>2.05884259280146</w:t>
      </w:r>
      <w:r>
        <w:tab/>
        <w:t>1.06168800004319</w:t>
      </w:r>
      <w:r>
        <w:tab/>
        <w:t>11.3498741832383</w:t>
      </w:r>
      <w:r>
        <w:tab/>
        <w:t>16.5770435799242</w:t>
      </w:r>
      <w:r>
        <w:tab/>
        <w:t>12.8561567321881</w:t>
      </w:r>
      <w:r>
        <w:tab/>
        <w:t>down</w:t>
      </w:r>
      <w:r>
        <w:tab/>
        <w:t>3.0</w:t>
      </w:r>
      <w:r>
        <w:tab/>
        <w:t>2.0</w:t>
      </w:r>
      <w:r>
        <w:tab/>
        <w:t>1.0</w:t>
      </w:r>
      <w:r>
        <w:tab/>
        <w:t>12.0</w:t>
      </w:r>
      <w:r>
        <w:tab/>
        <w:t>20.0</w:t>
      </w:r>
      <w:r>
        <w:tab/>
        <w:t>12.0</w:t>
      </w:r>
    </w:p>
    <w:p w14:paraId="5A1DFFAA" w14:textId="77777777" w:rsidR="004C528E" w:rsidRDefault="004C528E" w:rsidP="004C528E">
      <w:r>
        <w:t>RHD</w:t>
      </w:r>
      <w:r>
        <w:tab/>
        <w:t>1.73496282139226</w:t>
      </w:r>
      <w:r>
        <w:tab/>
        <w:t>0.00111117862409088</w:t>
      </w:r>
      <w:r>
        <w:tab/>
        <w:t>0.00308579768722944</w:t>
      </w:r>
      <w:r>
        <w:tab/>
        <w:t>26.6333826776642</w:t>
      </w:r>
      <w:r>
        <w:tab/>
        <w:t>16.4707407424117</w:t>
      </w:r>
      <w:r>
        <w:tab/>
        <w:t>25.4805120010367</w:t>
      </w:r>
      <w:r>
        <w:tab/>
        <w:t>8.51240563742875</w:t>
      </w:r>
      <w:r>
        <w:tab/>
        <w:t>6.63081743196968</w:t>
      </w:r>
      <w:r>
        <w:tab/>
        <w:t>5.35673197174503</w:t>
      </w:r>
      <w:r>
        <w:tab/>
        <w:t>up</w:t>
      </w:r>
      <w:r>
        <w:tab/>
        <w:t>25.0</w:t>
      </w:r>
      <w:r>
        <w:tab/>
        <w:t>16.0</w:t>
      </w:r>
      <w:r>
        <w:tab/>
        <w:t>24.0</w:t>
      </w:r>
      <w:r>
        <w:tab/>
        <w:t>9.0</w:t>
      </w:r>
      <w:r>
        <w:tab/>
        <w:t>8.0</w:t>
      </w:r>
      <w:r>
        <w:tab/>
        <w:t>5.0</w:t>
      </w:r>
    </w:p>
    <w:p w14:paraId="4BE60A01" w14:textId="77777777" w:rsidR="004C528E" w:rsidRDefault="004C528E" w:rsidP="004C528E">
      <w:r>
        <w:t>UNC13C</w:t>
      </w:r>
      <w:r>
        <w:tab/>
        <w:t>-4.60114211837978</w:t>
      </w:r>
      <w:r>
        <w:tab/>
        <w:t>0.00111220764865756</w:t>
      </w:r>
      <w:r>
        <w:tab/>
        <w:t>0.00308814908511048</w:t>
      </w:r>
      <w:r>
        <w:tab/>
        <w:t>0</w:t>
      </w:r>
      <w:r>
        <w:tab/>
        <w:t>0</w:t>
      </w:r>
      <w:r>
        <w:tab/>
        <w:t>1.06168800004319</w:t>
      </w:r>
      <w:r>
        <w:tab/>
        <w:t>5.67493709161917</w:t>
      </w:r>
      <w:r>
        <w:tab/>
        <w:t>14.0904870429356</w:t>
      </w:r>
      <w:r>
        <w:tab/>
        <w:t>7.49942476044304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6.0</w:t>
      </w:r>
      <w:r>
        <w:tab/>
        <w:t>17.0</w:t>
      </w:r>
      <w:r>
        <w:tab/>
        <w:t>7.0</w:t>
      </w:r>
    </w:p>
    <w:p w14:paraId="531A9BC2" w14:textId="77777777" w:rsidR="004C528E" w:rsidRDefault="004C528E" w:rsidP="004C528E">
      <w:r>
        <w:t>FRMD4B</w:t>
      </w:r>
      <w:r>
        <w:tab/>
        <w:t>1.82659463903519</w:t>
      </w:r>
      <w:r>
        <w:tab/>
        <w:t>0.00111556041007468</w:t>
      </w:r>
      <w:r>
        <w:tab/>
        <w:t>0.0030959360004366</w:t>
      </w:r>
      <w:r>
        <w:tab/>
        <w:t>23.4373767563445</w:t>
      </w:r>
      <w:r>
        <w:tab/>
        <w:t>31.9120601884227</w:t>
      </w:r>
      <w:r>
        <w:tab/>
        <w:t>13.8019440005615</w:t>
      </w:r>
      <w:r>
        <w:tab/>
        <w:t>3.78329139441278</w:t>
      </w:r>
      <w:r>
        <w:tab/>
        <w:t>9.11737396895832</w:t>
      </w:r>
      <w:r>
        <w:tab/>
        <w:t>6.42807836609403</w:t>
      </w:r>
      <w:r>
        <w:tab/>
        <w:t>up</w:t>
      </w:r>
      <w:r>
        <w:tab/>
        <w:t>22.0</w:t>
      </w:r>
      <w:r>
        <w:tab/>
        <w:t>31.0</w:t>
      </w:r>
      <w:r>
        <w:tab/>
        <w:t>13.0</w:t>
      </w:r>
      <w:r>
        <w:tab/>
        <w:t>4.0</w:t>
      </w:r>
      <w:r>
        <w:tab/>
        <w:t>11.0</w:t>
      </w:r>
      <w:r>
        <w:tab/>
        <w:t>6.0</w:t>
      </w:r>
    </w:p>
    <w:p w14:paraId="3ED641AF" w14:textId="77777777" w:rsidR="004C528E" w:rsidRDefault="004C528E" w:rsidP="004C528E">
      <w:r>
        <w:t>SLFN12L</w:t>
      </w:r>
      <w:r>
        <w:tab/>
        <w:t>2.4773598942712</w:t>
      </w:r>
      <w:r>
        <w:tab/>
        <w:t>0.00112267920886401</w:t>
      </w:r>
      <w:r>
        <w:tab/>
        <w:t>0.00311365189884682</w:t>
      </w:r>
      <w:r>
        <w:tab/>
        <w:t>18.1107002208117</w:t>
      </w:r>
      <w:r>
        <w:tab/>
        <w:t>18.5295833352132</w:t>
      </w:r>
      <w:r>
        <w:tab/>
        <w:t>9.55519200038875</w:t>
      </w:r>
      <w:r>
        <w:tab/>
        <w:t>4.72911424301597</w:t>
      </w:r>
      <w:r>
        <w:tab/>
        <w:t>3.31540871598484</w:t>
      </w:r>
      <w:r>
        <w:tab/>
        <w:t>0</w:t>
      </w:r>
      <w:r>
        <w:tab/>
        <w:t>up</w:t>
      </w:r>
      <w:r>
        <w:tab/>
        <w:t>17.0</w:t>
      </w:r>
      <w:r>
        <w:tab/>
        <w:t>18.0</w:t>
      </w:r>
      <w:r>
        <w:tab/>
        <w:t>9.0</w:t>
      </w:r>
      <w:r>
        <w:tab/>
        <w:t>5.0</w:t>
      </w:r>
      <w:r>
        <w:tab/>
        <w:t>4.0</w:t>
      </w:r>
      <w:r>
        <w:tab/>
        <w:t>0.0</w:t>
      </w:r>
    </w:p>
    <w:p w14:paraId="3CA2B91B" w14:textId="77777777" w:rsidR="004C528E" w:rsidRDefault="004C528E" w:rsidP="004C528E">
      <w:r>
        <w:t>MFAP2</w:t>
      </w:r>
      <w:r>
        <w:tab/>
        <w:t>-1.95676996594395</w:t>
      </w:r>
      <w:r>
        <w:tab/>
        <w:t>0.00113354531579341</w:t>
      </w:r>
      <w:r>
        <w:tab/>
        <w:t>0.00314121669385577</w:t>
      </w:r>
      <w:r>
        <w:tab/>
        <w:t>10.6533530710657</w:t>
      </w:r>
      <w:r>
        <w:tab/>
        <w:t>5.14710648200366</w:t>
      </w:r>
      <w:r>
        <w:tab/>
        <w:t>1.06168800004319</w:t>
      </w:r>
      <w:r>
        <w:tab/>
        <w:t>20.8081026692703</w:t>
      </w:r>
      <w:r>
        <w:tab/>
        <w:t>19.0636001169128</w:t>
      </w:r>
      <w:r>
        <w:tab/>
        <w:t>25.7123134643761</w:t>
      </w:r>
      <w:r>
        <w:tab/>
        <w:t>down</w:t>
      </w:r>
      <w:r>
        <w:tab/>
        <w:t>10.0</w:t>
      </w:r>
      <w:r>
        <w:tab/>
        <w:t>5.0</w:t>
      </w:r>
      <w:r>
        <w:tab/>
        <w:t>1.0</w:t>
      </w:r>
      <w:r>
        <w:tab/>
        <w:t>22.0</w:t>
      </w:r>
      <w:r>
        <w:tab/>
        <w:t>23.0</w:t>
      </w:r>
      <w:r>
        <w:tab/>
        <w:t>24.0</w:t>
      </w:r>
    </w:p>
    <w:p w14:paraId="49A4152D" w14:textId="77777777" w:rsidR="004C528E" w:rsidRDefault="004C528E" w:rsidP="004C528E">
      <w:r>
        <w:t>LINC00689</w:t>
      </w:r>
      <w:r>
        <w:tab/>
        <w:t>5.01339541742196</w:t>
      </w:r>
      <w:r>
        <w:tab/>
        <w:t>0.00113728247941065</w:t>
      </w:r>
      <w:r>
        <w:tab/>
        <w:t>0.00314899725420341</w:t>
      </w:r>
      <w:r>
        <w:tab/>
        <w:t>5.32667653553284</w:t>
      </w:r>
      <w:r>
        <w:tab/>
        <w:t>6.17652777840439</w:t>
      </w:r>
      <w:r>
        <w:tab/>
        <w:t>5.3084400002159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5.0</w:t>
      </w:r>
      <w:r>
        <w:tab/>
        <w:t>6.0</w:t>
      </w:r>
      <w:r>
        <w:tab/>
        <w:t>5.0</w:t>
      </w:r>
      <w:r>
        <w:tab/>
        <w:t>0.0</w:t>
      </w:r>
      <w:r>
        <w:tab/>
        <w:t>0.0</w:t>
      </w:r>
      <w:r>
        <w:tab/>
        <w:t>0.0</w:t>
      </w:r>
    </w:p>
    <w:p w14:paraId="36CD4D6B" w14:textId="77777777" w:rsidR="004C528E" w:rsidRDefault="004C528E" w:rsidP="004C528E">
      <w:r>
        <w:t>LOC101059948</w:t>
      </w:r>
      <w:r>
        <w:tab/>
        <w:t>1.19676827269823</w:t>
      </w:r>
      <w:r>
        <w:tab/>
        <w:t>0.00114475258203775</w:t>
      </w:r>
      <w:r>
        <w:tab/>
        <w:t>0.00316709272247583</w:t>
      </w:r>
      <w:r>
        <w:tab/>
        <w:t>59.6587771979678</w:t>
      </w:r>
      <w:r>
        <w:tab/>
        <w:t>33.9709027812242</w:t>
      </w:r>
      <w:r>
        <w:tab/>
        <w:t>53.0844000021597</w:t>
      </w:r>
      <w:r>
        <w:tab/>
        <w:t>32.1579768525086</w:t>
      </w:r>
      <w:r>
        <w:tab/>
        <w:t>15.748191400928</w:t>
      </w:r>
      <w:r>
        <w:tab/>
        <w:t>16.0701959152351</w:t>
      </w:r>
      <w:r>
        <w:tab/>
        <w:t>up</w:t>
      </w:r>
      <w:r>
        <w:tab/>
        <w:t>56.0</w:t>
      </w:r>
      <w:r>
        <w:tab/>
        <w:t>33.0</w:t>
      </w:r>
      <w:r>
        <w:tab/>
        <w:t>50.0</w:t>
      </w:r>
      <w:r>
        <w:tab/>
        <w:t>34.0</w:t>
      </w:r>
      <w:r>
        <w:tab/>
        <w:t>19.0</w:t>
      </w:r>
      <w:r>
        <w:tab/>
        <w:t>15.0</w:t>
      </w:r>
    </w:p>
    <w:p w14:paraId="7D1FD530" w14:textId="77777777" w:rsidR="004C528E" w:rsidRDefault="004C528E" w:rsidP="004C528E">
      <w:r>
        <w:t>ZNF843</w:t>
      </w:r>
      <w:r>
        <w:tab/>
        <w:t>1.75754103901897</w:t>
      </w:r>
      <w:r>
        <w:tab/>
        <w:t>0.00114820122131382</w:t>
      </w:r>
      <w:r>
        <w:tab/>
        <w:t>0.00317559652066222</w:t>
      </w:r>
      <w:r>
        <w:tab/>
        <w:t>33.0253945203036</w:t>
      </w:r>
      <w:r>
        <w:tab/>
        <w:t>24.7061111136176</w:t>
      </w:r>
      <w:r>
        <w:tab/>
        <w:t>14.8636320006047</w:t>
      </w:r>
      <w:r>
        <w:lastRenderedPageBreak/>
        <w:tab/>
        <w:t>10.4040513346351</w:t>
      </w:r>
      <w:r>
        <w:tab/>
        <w:t>6.63081743196968</w:t>
      </w:r>
      <w:r>
        <w:tab/>
        <w:t>4.28538557739602</w:t>
      </w:r>
      <w:r>
        <w:tab/>
        <w:t>up</w:t>
      </w:r>
      <w:r>
        <w:tab/>
        <w:t>31.0</w:t>
      </w:r>
      <w:r>
        <w:tab/>
        <w:t>24.0</w:t>
      </w:r>
      <w:r>
        <w:tab/>
        <w:t>14.0</w:t>
      </w:r>
      <w:r>
        <w:tab/>
        <w:t>11.0</w:t>
      </w:r>
      <w:r>
        <w:tab/>
        <w:t>8.0</w:t>
      </w:r>
      <w:r>
        <w:tab/>
        <w:t>4.0</w:t>
      </w:r>
    </w:p>
    <w:p w14:paraId="4942920A" w14:textId="77777777" w:rsidR="004C528E" w:rsidRDefault="004C528E" w:rsidP="004C528E">
      <w:r>
        <w:t>GDF7</w:t>
      </w:r>
      <w:r>
        <w:tab/>
        <w:t>-1.88344887168259</w:t>
      </w:r>
      <w:r>
        <w:tab/>
        <w:t>0.00115707204315209</w:t>
      </w:r>
      <w:r>
        <w:tab/>
        <w:t>0.00319856403573702</w:t>
      </w:r>
      <w:r>
        <w:tab/>
        <w:t>3.19600592131971</w:t>
      </w:r>
      <w:r>
        <w:tab/>
        <w:t>4.11768518560293</w:t>
      </w:r>
      <w:r>
        <w:tab/>
        <w:t>11.6785680004751</w:t>
      </w:r>
      <w:r>
        <w:tab/>
        <w:t>17.9706341234607</w:t>
      </w:r>
      <w:r>
        <w:tab/>
        <w:t>32.3252349808522</w:t>
      </w:r>
      <w:r>
        <w:tab/>
        <w:t>19.2842350982821</w:t>
      </w:r>
      <w:r>
        <w:tab/>
        <w:t>down</w:t>
      </w:r>
      <w:r>
        <w:tab/>
        <w:t>3.0</w:t>
      </w:r>
      <w:r>
        <w:tab/>
        <w:t>4.0</w:t>
      </w:r>
      <w:r>
        <w:tab/>
        <w:t>11.0</w:t>
      </w:r>
      <w:r>
        <w:tab/>
        <w:t>19.0</w:t>
      </w:r>
      <w:r>
        <w:tab/>
        <w:t>39.0</w:t>
      </w:r>
      <w:r>
        <w:tab/>
        <w:t>18.0</w:t>
      </w:r>
    </w:p>
    <w:p w14:paraId="19E9705D" w14:textId="77777777" w:rsidR="004C528E" w:rsidRDefault="004C528E" w:rsidP="004C528E">
      <w:r>
        <w:t>CA3-AS1</w:t>
      </w:r>
      <w:r>
        <w:tab/>
        <w:t>-3.98211227284874</w:t>
      </w:r>
      <w:r>
        <w:tab/>
        <w:t>0.0011849660578106</w:t>
      </w:r>
      <w:r>
        <w:tab/>
        <w:t>0.00326820661336886</w:t>
      </w:r>
      <w:r>
        <w:tab/>
        <w:t>2.13067061421314</w:t>
      </w:r>
      <w:r>
        <w:tab/>
        <w:t>0</w:t>
      </w:r>
      <w:r>
        <w:tab/>
        <w:t>0</w:t>
      </w:r>
      <w:r>
        <w:tab/>
        <w:t>11.3498741832383</w:t>
      </w:r>
      <w:r>
        <w:tab/>
        <w:t>13.2616348639394</w:t>
      </w:r>
      <w:r>
        <w:tab/>
        <w:t>8.57077115479204</w:t>
      </w:r>
      <w:r>
        <w:tab/>
        <w:t>down</w:t>
      </w:r>
      <w:r>
        <w:tab/>
        <w:t>2.0</w:t>
      </w:r>
      <w:r>
        <w:tab/>
        <w:t>0.0</w:t>
      </w:r>
      <w:r>
        <w:tab/>
        <w:t>0.0</w:t>
      </w:r>
      <w:r>
        <w:tab/>
        <w:t>12.0</w:t>
      </w:r>
      <w:r>
        <w:tab/>
        <w:t>16.0</w:t>
      </w:r>
      <w:r>
        <w:tab/>
        <w:t>8.0</w:t>
      </w:r>
    </w:p>
    <w:p w14:paraId="2B885463" w14:textId="77777777" w:rsidR="004C528E" w:rsidRDefault="004C528E" w:rsidP="004C528E">
      <w:r>
        <w:t>BAALC</w:t>
      </w:r>
      <w:r>
        <w:tab/>
        <w:t>1.80681896804104</w:t>
      </w:r>
      <w:r>
        <w:tab/>
        <w:t>0.00118783191710245</w:t>
      </w:r>
      <w:r>
        <w:tab/>
        <w:t>0.00327504438081306</w:t>
      </w:r>
      <w:r>
        <w:tab/>
        <w:t>37.2867357487299</w:t>
      </w:r>
      <w:r>
        <w:tab/>
        <w:t>19.5590046316139</w:t>
      </w:r>
      <w:r>
        <w:tab/>
        <w:t>16.9870080006911</w:t>
      </w:r>
      <w:r>
        <w:tab/>
        <w:t>4.72911424301597</w:t>
      </w:r>
      <w:r>
        <w:tab/>
        <w:t>11.6039305059469</w:t>
      </w:r>
      <w:r>
        <w:tab/>
        <w:t>4.28538557739602</w:t>
      </w:r>
      <w:r>
        <w:tab/>
        <w:t>up</w:t>
      </w:r>
      <w:r>
        <w:tab/>
        <w:t>35.0</w:t>
      </w:r>
      <w:r>
        <w:tab/>
        <w:t>19.0</w:t>
      </w:r>
      <w:r>
        <w:tab/>
        <w:t>16.0</w:t>
      </w:r>
      <w:r>
        <w:tab/>
        <w:t>5.0</w:t>
      </w:r>
      <w:r>
        <w:tab/>
        <w:t>14.0</w:t>
      </w:r>
      <w:r>
        <w:tab/>
        <w:t>4.0</w:t>
      </w:r>
    </w:p>
    <w:p w14:paraId="281A2113" w14:textId="77777777" w:rsidR="004C528E" w:rsidRDefault="004C528E" w:rsidP="004C528E">
      <w:r>
        <w:t>MGARP</w:t>
      </w:r>
      <w:r>
        <w:tab/>
        <w:t>1.18431972802675</w:t>
      </w:r>
      <w:r>
        <w:tab/>
        <w:t>0.00119101253837311</w:t>
      </w:r>
      <w:r>
        <w:tab/>
        <w:t>0.00328327947925802</w:t>
      </w:r>
      <w:r>
        <w:tab/>
        <w:t>37.2867357487299</w:t>
      </w:r>
      <w:r>
        <w:tab/>
        <w:t>45.2945370416322</w:t>
      </w:r>
      <w:r>
        <w:tab/>
        <w:t>58.3928400023757</w:t>
      </w:r>
      <w:r>
        <w:tab/>
        <w:t>11.3498741832383</w:t>
      </w:r>
      <w:r>
        <w:tab/>
        <w:t>24.0367131908901</w:t>
      </w:r>
      <w:r>
        <w:tab/>
        <w:t>26.7836598587251</w:t>
      </w:r>
      <w:r>
        <w:tab/>
        <w:t>up</w:t>
      </w:r>
      <w:r>
        <w:tab/>
        <w:t>35.0</w:t>
      </w:r>
      <w:r>
        <w:tab/>
        <w:t>44.0</w:t>
      </w:r>
      <w:r>
        <w:tab/>
        <w:t>55.0</w:t>
      </w:r>
      <w:r>
        <w:tab/>
        <w:t>12.0</w:t>
      </w:r>
      <w:r>
        <w:tab/>
        <w:t>29.0</w:t>
      </w:r>
      <w:r>
        <w:tab/>
        <w:t>25.0</w:t>
      </w:r>
    </w:p>
    <w:p w14:paraId="0D7397D8" w14:textId="77777777" w:rsidR="004C528E" w:rsidRDefault="004C528E" w:rsidP="004C528E">
      <w:r>
        <w:t>LOC100130238</w:t>
      </w:r>
      <w:r>
        <w:tab/>
        <w:t>1.04557318945766</w:t>
      </w:r>
      <w:r>
        <w:tab/>
        <w:t>0.00121273235962718</w:t>
      </w:r>
      <w:r>
        <w:tab/>
        <w:t>0.00333609713739599</w:t>
      </w:r>
      <w:r>
        <w:tab/>
        <w:t>46.874753512689</w:t>
      </w:r>
      <w:r>
        <w:tab/>
        <w:t>78.2360185264557</w:t>
      </w:r>
      <w:r>
        <w:tab/>
        <w:t>58.3928400023757</w:t>
      </w:r>
      <w:r>
        <w:tab/>
        <w:t>28.3746854580958</w:t>
      </w:r>
      <w:r>
        <w:tab/>
        <w:t>19.8924522959091</w:t>
      </w:r>
      <w:r>
        <w:tab/>
        <w:t>41.7825093796112</w:t>
      </w:r>
      <w:r>
        <w:tab/>
        <w:t>up</w:t>
      </w:r>
      <w:r>
        <w:tab/>
        <w:t>44.0</w:t>
      </w:r>
      <w:r>
        <w:tab/>
        <w:t>76.0</w:t>
      </w:r>
      <w:r>
        <w:tab/>
        <w:t>55.0</w:t>
      </w:r>
      <w:r>
        <w:tab/>
        <w:t>30.0</w:t>
      </w:r>
      <w:r>
        <w:tab/>
        <w:t>24.0</w:t>
      </w:r>
      <w:r>
        <w:tab/>
        <w:t>39.0</w:t>
      </w:r>
    </w:p>
    <w:p w14:paraId="2694E6F4" w14:textId="77777777" w:rsidR="004C528E" w:rsidRDefault="004C528E" w:rsidP="004C528E">
      <w:r>
        <w:t>DMBT1</w:t>
      </w:r>
      <w:r>
        <w:tab/>
        <w:t>-2.0814703308872</w:t>
      </w:r>
      <w:r>
        <w:tab/>
        <w:t>0.00122716021193923</w:t>
      </w:r>
      <w:r>
        <w:tab/>
        <w:t>0.00337414283237308</w:t>
      </w:r>
      <w:r>
        <w:tab/>
        <w:t>5.32667653553284</w:t>
      </w:r>
      <w:r>
        <w:tab/>
        <w:t>5.14710648200366</w:t>
      </w:r>
      <w:r>
        <w:tab/>
        <w:t>2.12337600008639</w:t>
      </w:r>
      <w:r>
        <w:tab/>
        <w:t>19.8622798206671</w:t>
      </w:r>
      <w:r>
        <w:tab/>
        <w:t>17.4058957589204</w:t>
      </w:r>
      <w:r>
        <w:tab/>
        <w:t>16.0701959152351</w:t>
      </w:r>
      <w:r>
        <w:tab/>
        <w:t>down</w:t>
      </w:r>
      <w:r>
        <w:tab/>
        <w:t>5.0</w:t>
      </w:r>
      <w:r>
        <w:tab/>
        <w:t>5.0</w:t>
      </w:r>
      <w:r>
        <w:tab/>
        <w:t>2.0</w:t>
      </w:r>
      <w:r>
        <w:tab/>
        <w:t>21.0</w:t>
      </w:r>
      <w:r>
        <w:tab/>
        <w:t>21.0</w:t>
      </w:r>
      <w:r>
        <w:tab/>
        <w:t>15.0</w:t>
      </w:r>
    </w:p>
    <w:p w14:paraId="396CDBEF" w14:textId="77777777" w:rsidR="004C528E" w:rsidRDefault="004C528E" w:rsidP="004C528E">
      <w:r>
        <w:t>SRL</w:t>
      </w:r>
      <w:r>
        <w:tab/>
        <w:t>-3.95727685450471</w:t>
      </w:r>
      <w:r>
        <w:tab/>
        <w:t>0.00125763524038391</w:t>
      </w:r>
      <w:r>
        <w:tab/>
        <w:t>0.00345513152320846</w:t>
      </w:r>
      <w:r>
        <w:tab/>
        <w:t>2.13067061421314</w:t>
      </w:r>
      <w:r>
        <w:tab/>
        <w:t>0</w:t>
      </w:r>
      <w:r>
        <w:tab/>
        <w:t>0</w:t>
      </w:r>
      <w:r>
        <w:tab/>
        <w:t>10.4040513346351</w:t>
      </w:r>
      <w:r>
        <w:tab/>
        <w:t>11.6039305059469</w:t>
      </w:r>
      <w:r>
        <w:tab/>
        <w:t>10.7134639434901</w:t>
      </w:r>
      <w:r>
        <w:tab/>
        <w:t>down</w:t>
      </w:r>
      <w:r>
        <w:tab/>
        <w:t>2.0</w:t>
      </w:r>
      <w:r>
        <w:tab/>
        <w:t>0.0</w:t>
      </w:r>
      <w:r>
        <w:tab/>
        <w:t>0.0</w:t>
      </w:r>
      <w:r>
        <w:tab/>
        <w:t>11.0</w:t>
      </w:r>
      <w:r>
        <w:tab/>
        <w:t>14.0</w:t>
      </w:r>
      <w:r>
        <w:tab/>
        <w:t>10.0</w:t>
      </w:r>
    </w:p>
    <w:p w14:paraId="203E29A1" w14:textId="77777777" w:rsidR="004C528E" w:rsidRDefault="004C528E" w:rsidP="004C528E">
      <w:r>
        <w:t>ALG1L</w:t>
      </w:r>
      <w:r>
        <w:tab/>
        <w:t>3.46936397506916</w:t>
      </w:r>
      <w:r>
        <w:tab/>
        <w:t>0.0012864958467788</w:t>
      </w:r>
      <w:r>
        <w:tab/>
        <w:t>0.00352470316099513</w:t>
      </w:r>
      <w:r>
        <w:tab/>
        <w:t>11.7186883781723</w:t>
      </w:r>
      <w:r>
        <w:tab/>
        <w:t>11.3236342604081</w:t>
      </w:r>
      <w:r>
        <w:tab/>
        <w:t>8.49350400034555</w:t>
      </w:r>
      <w:r>
        <w:tab/>
        <w:t>0</w:t>
      </w:r>
      <w:r>
        <w:tab/>
        <w:t>0.82885217899621</w:t>
      </w:r>
      <w:r>
        <w:tab/>
        <w:t>2.14269278869801</w:t>
      </w:r>
      <w:r>
        <w:tab/>
        <w:t>up</w:t>
      </w:r>
      <w:r>
        <w:tab/>
        <w:t>11.0</w:t>
      </w:r>
      <w:r>
        <w:tab/>
        <w:t>11.0</w:t>
      </w:r>
      <w:r>
        <w:tab/>
        <w:t>8.0</w:t>
      </w:r>
      <w:r>
        <w:tab/>
        <w:t>0.0</w:t>
      </w:r>
      <w:r>
        <w:tab/>
        <w:t>1.0</w:t>
      </w:r>
      <w:r>
        <w:tab/>
        <w:t>2.0</w:t>
      </w:r>
    </w:p>
    <w:p w14:paraId="0BCFDC1C" w14:textId="77777777" w:rsidR="004C528E" w:rsidRDefault="004C528E" w:rsidP="004C528E">
      <w:r>
        <w:t>C4orf47</w:t>
      </w:r>
      <w:r>
        <w:tab/>
        <w:t>-1.12446939895368</w:t>
      </w:r>
      <w:r>
        <w:tab/>
        <w:t>0.00129154507449475</w:t>
      </w:r>
      <w:r>
        <w:tab/>
        <w:t>0.00353739265350704</w:t>
      </w:r>
      <w:r>
        <w:tab/>
        <w:t>25.5680473705576</w:t>
      </w:r>
      <w:r>
        <w:tab/>
        <w:t>17.5001620388124</w:t>
      </w:r>
      <w:r>
        <w:tab/>
        <w:t>21.2337600008639</w:t>
      </w:r>
      <w:r>
        <w:tab/>
        <w:t>59.5868394620012</w:t>
      </w:r>
      <w:r>
        <w:tab/>
        <w:t>39.7849045918181</w:t>
      </w:r>
      <w:r>
        <w:tab/>
        <w:t>40.7111629852622</w:t>
      </w:r>
      <w:r>
        <w:tab/>
        <w:t>down</w:t>
      </w:r>
      <w:r>
        <w:tab/>
        <w:t>24.0</w:t>
      </w:r>
      <w:r>
        <w:tab/>
        <w:t>17.0</w:t>
      </w:r>
      <w:r>
        <w:tab/>
        <w:t>20.0</w:t>
      </w:r>
      <w:r>
        <w:tab/>
        <w:t>63.0</w:t>
      </w:r>
      <w:r>
        <w:tab/>
        <w:t>48.0</w:t>
      </w:r>
      <w:r>
        <w:tab/>
        <w:t>38.0</w:t>
      </w:r>
    </w:p>
    <w:p w14:paraId="403BD0C0" w14:textId="77777777" w:rsidR="004C528E" w:rsidRDefault="004C528E" w:rsidP="004C528E">
      <w:r>
        <w:t>FAM95B1</w:t>
      </w:r>
      <w:r>
        <w:tab/>
        <w:t>4.57589946213974</w:t>
      </w:r>
      <w:r>
        <w:tab/>
        <w:t>0.00134055713070297</w:t>
      </w:r>
      <w:r>
        <w:tab/>
        <w:t>0.00366511262009495</w:t>
      </w:r>
      <w:r>
        <w:tab/>
        <w:t>6.39201184263941</w:t>
      </w:r>
      <w:r>
        <w:tab/>
        <w:t>8.23537037120586</w:t>
      </w:r>
      <w:r>
        <w:tab/>
        <w:t>9.55519200038875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6.0</w:t>
      </w:r>
      <w:r>
        <w:tab/>
        <w:t>8.0</w:t>
      </w:r>
      <w:r>
        <w:tab/>
        <w:t>9.0</w:t>
      </w:r>
      <w:r>
        <w:tab/>
        <w:t>0.0</w:t>
      </w:r>
      <w:r>
        <w:tab/>
        <w:t>1.0</w:t>
      </w:r>
      <w:r>
        <w:tab/>
        <w:t>0.0</w:t>
      </w:r>
    </w:p>
    <w:p w14:paraId="51C42087" w14:textId="77777777" w:rsidR="004C528E" w:rsidRDefault="004C528E" w:rsidP="004C528E">
      <w:r>
        <w:t>VGLL2</w:t>
      </w:r>
      <w:r>
        <w:tab/>
        <w:t>4.57444192251469</w:t>
      </w:r>
      <w:r>
        <w:tab/>
        <w:t>0.00134533237618583</w:t>
      </w:r>
      <w:r>
        <w:tab/>
        <w:t>0.00367757470592027</w:t>
      </w:r>
      <w:r>
        <w:tab/>
        <w:t>6.39201184263941</w:t>
      </w:r>
      <w:r>
        <w:tab/>
        <w:t>9.26479166760659</w:t>
      </w:r>
      <w:r>
        <w:tab/>
        <w:t>8.49350400034555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6.0</w:t>
      </w:r>
      <w:r>
        <w:tab/>
        <w:t>9.0</w:t>
      </w:r>
      <w:r>
        <w:tab/>
        <w:t>8.0</w:t>
      </w:r>
      <w:r>
        <w:tab/>
        <w:t>0.0</w:t>
      </w:r>
      <w:r>
        <w:tab/>
        <w:t>1.0</w:t>
      </w:r>
      <w:r>
        <w:tab/>
        <w:t>0.0</w:t>
      </w:r>
    </w:p>
    <w:p w14:paraId="6C20BF85" w14:textId="77777777" w:rsidR="004C528E" w:rsidRDefault="004C528E" w:rsidP="004C528E">
      <w:r>
        <w:t>ALOX5AP</w:t>
      </w:r>
      <w:r>
        <w:tab/>
        <w:t>1.9620239341525</w:t>
      </w:r>
      <w:r>
        <w:tab/>
        <w:t>0.00135108857223671</w:t>
      </w:r>
      <w:r>
        <w:tab/>
        <w:t>0.00369152264736934</w:t>
      </w:r>
      <w:r>
        <w:tab/>
        <w:t>21.3067061421314</w:t>
      </w:r>
      <w:r>
        <w:tab/>
        <w:t>26.764953706419</w:t>
      </w:r>
      <w:r>
        <w:tab/>
        <w:t>15.9253200006479</w:t>
      </w:r>
      <w:r>
        <w:tab/>
        <w:t>1.89164569720639</w:t>
      </w:r>
      <w:r>
        <w:tab/>
        <w:t>3.31540871598484</w:t>
      </w:r>
      <w:r>
        <w:tab/>
        <w:t>11.7848103378391</w:t>
      </w:r>
      <w:r>
        <w:tab/>
        <w:t>up</w:t>
      </w:r>
      <w:r>
        <w:tab/>
        <w:t>20.0</w:t>
      </w:r>
      <w:r>
        <w:tab/>
        <w:t>26.0</w:t>
      </w:r>
      <w:r>
        <w:tab/>
        <w:t>15.0</w:t>
      </w:r>
      <w:r>
        <w:tab/>
        <w:t>2.0</w:t>
      </w:r>
      <w:r>
        <w:tab/>
        <w:t>4.0</w:t>
      </w:r>
      <w:r>
        <w:tab/>
        <w:t>11.0</w:t>
      </w:r>
    </w:p>
    <w:p w14:paraId="3F604169" w14:textId="77777777" w:rsidR="004C528E" w:rsidRDefault="004C528E" w:rsidP="004C528E">
      <w:r>
        <w:t>FCGBP</w:t>
      </w:r>
      <w:r>
        <w:tab/>
        <w:t>2.46962227000399</w:t>
      </w:r>
      <w:r>
        <w:tab/>
        <w:t>0.00136637962538243</w:t>
      </w:r>
      <w:r>
        <w:tab/>
        <w:t>0.00372789029698477</w:t>
      </w:r>
      <w:r>
        <w:lastRenderedPageBreak/>
        <w:tab/>
        <w:t>8.52268245685255</w:t>
      </w:r>
      <w:r>
        <w:tab/>
        <w:t>17.5001620388124</w:t>
      </w:r>
      <w:r>
        <w:tab/>
        <w:t>15.9253200006479</w:t>
      </w:r>
      <w:r>
        <w:tab/>
        <w:t>2.83746854580958</w:t>
      </w:r>
      <w:r>
        <w:tab/>
        <w:t>1.65770435799242</w:t>
      </w:r>
      <w:r>
        <w:tab/>
        <w:t>3.21403918304702</w:t>
      </w:r>
      <w:r>
        <w:tab/>
        <w:t>up</w:t>
      </w:r>
      <w:r>
        <w:tab/>
        <w:t>8.0</w:t>
      </w:r>
      <w:r>
        <w:tab/>
        <w:t>17.0</w:t>
      </w:r>
      <w:r>
        <w:tab/>
        <w:t>15.0</w:t>
      </w:r>
      <w:r>
        <w:tab/>
        <w:t>3.0</w:t>
      </w:r>
      <w:r>
        <w:tab/>
        <w:t>2.0</w:t>
      </w:r>
      <w:r>
        <w:tab/>
        <w:t>3.0</w:t>
      </w:r>
    </w:p>
    <w:p w14:paraId="6ABA28CB" w14:textId="77777777" w:rsidR="004C528E" w:rsidRDefault="004C528E" w:rsidP="004C528E">
      <w:r>
        <w:t>IDO2</w:t>
      </w:r>
      <w:r>
        <w:tab/>
        <w:t>-3.97019019163211</w:t>
      </w:r>
      <w:r>
        <w:tab/>
        <w:t>0.00137302165880341</w:t>
      </w:r>
      <w:r>
        <w:tab/>
        <w:t>0.00374420265617029</w:t>
      </w:r>
      <w:r>
        <w:tab/>
        <w:t>1.06533530710657</w:t>
      </w:r>
      <w:r>
        <w:tab/>
        <w:t>0</w:t>
      </w:r>
      <w:r>
        <w:tab/>
        <w:t>1.06168800004319</w:t>
      </w:r>
      <w:r>
        <w:tab/>
        <w:t>12.2956970318415</w:t>
      </w:r>
      <w:r>
        <w:tab/>
        <w:t>4.97311307397726</w:t>
      </w:r>
      <w:r>
        <w:tab/>
        <w:t>16.0701959152351</w:t>
      </w:r>
      <w:r>
        <w:tab/>
        <w:t>down</w:t>
      </w:r>
      <w:r>
        <w:tab/>
        <w:t>1.0</w:t>
      </w:r>
      <w:r>
        <w:tab/>
        <w:t>0.0</w:t>
      </w:r>
      <w:r>
        <w:tab/>
        <w:t>1.0</w:t>
      </w:r>
      <w:r>
        <w:tab/>
        <w:t>13.0</w:t>
      </w:r>
      <w:r>
        <w:tab/>
        <w:t>6.0</w:t>
      </w:r>
      <w:r>
        <w:tab/>
        <w:t>15.0</w:t>
      </w:r>
    </w:p>
    <w:p w14:paraId="02BBD0D0" w14:textId="77777777" w:rsidR="004C528E" w:rsidRDefault="004C528E" w:rsidP="004C528E">
      <w:r>
        <w:t>MCF2L-AS1</w:t>
      </w:r>
      <w:r>
        <w:tab/>
        <w:t>2.57986762192874</w:t>
      </w:r>
      <w:r>
        <w:tab/>
        <w:t>0.00139318455869473</w:t>
      </w:r>
      <w:r>
        <w:tab/>
        <w:t>0.00379674170274914</w:t>
      </w:r>
      <w:r>
        <w:tab/>
        <w:t>10.6533530710657</w:t>
      </w:r>
      <w:r>
        <w:tab/>
        <w:t>16.4707407424117</w:t>
      </w:r>
      <w:r>
        <w:tab/>
        <w:t>12.7402560005183</w:t>
      </w:r>
      <w:r>
        <w:tab/>
        <w:t>0.945822848603194</w:t>
      </w:r>
      <w:r>
        <w:tab/>
        <w:t>1.65770435799242</w:t>
      </w:r>
      <w:r>
        <w:tab/>
        <w:t>4.28538557739602</w:t>
      </w:r>
      <w:r>
        <w:tab/>
        <w:t>up</w:t>
      </w:r>
      <w:r>
        <w:tab/>
        <w:t>10.0</w:t>
      </w:r>
      <w:r>
        <w:tab/>
        <w:t>16.0</w:t>
      </w:r>
      <w:r>
        <w:tab/>
        <w:t>12.0</w:t>
      </w:r>
      <w:r>
        <w:tab/>
        <w:t>1.0</w:t>
      </w:r>
      <w:r>
        <w:tab/>
        <w:t>2.0</w:t>
      </w:r>
      <w:r>
        <w:tab/>
        <w:t>4.0</w:t>
      </w:r>
    </w:p>
    <w:p w14:paraId="7A465F9A" w14:textId="77777777" w:rsidR="004C528E" w:rsidRDefault="004C528E" w:rsidP="004C528E">
      <w:r>
        <w:t>RAMP1</w:t>
      </w:r>
      <w:r>
        <w:tab/>
        <w:t>3.98305171766962</w:t>
      </w:r>
      <w:r>
        <w:tab/>
        <w:t>0.0014194682439404</w:t>
      </w:r>
      <w:r>
        <w:tab/>
        <w:t>0.00386277783973501</w:t>
      </w:r>
      <w:r>
        <w:tab/>
        <w:t>8.52268245685255</w:t>
      </w:r>
      <w:r>
        <w:tab/>
        <w:t>11.3236342604081</w:t>
      </w:r>
      <w:r>
        <w:tab/>
        <w:t>9.55519200038875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8.0</w:t>
      </w:r>
      <w:r>
        <w:tab/>
        <w:t>11.0</w:t>
      </w:r>
      <w:r>
        <w:tab/>
        <w:t>9.0</w:t>
      </w:r>
      <w:r>
        <w:tab/>
        <w:t>1.0</w:t>
      </w:r>
      <w:r>
        <w:tab/>
        <w:t>1.0</w:t>
      </w:r>
      <w:r>
        <w:tab/>
        <w:t>0.0</w:t>
      </w:r>
    </w:p>
    <w:p w14:paraId="78CE7EF2" w14:textId="77777777" w:rsidR="004C528E" w:rsidRDefault="004C528E" w:rsidP="004C528E">
      <w:r>
        <w:t>HS3ST4</w:t>
      </w:r>
      <w:r>
        <w:tab/>
        <w:t>5.11184154600197</w:t>
      </w:r>
      <w:r>
        <w:tab/>
        <w:t>0.00142244517931467</w:t>
      </w:r>
      <w:r>
        <w:tab/>
        <w:t>0.00387025720166889</w:t>
      </w:r>
      <w:r>
        <w:tab/>
        <w:t>4.26134122842627</w:t>
      </w:r>
      <w:r>
        <w:tab/>
        <w:t>1.02942129640073</w:t>
      </w:r>
      <w:r>
        <w:tab/>
        <w:t>12.7402560005183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.0</w:t>
      </w:r>
      <w:r>
        <w:tab/>
        <w:t>1.0</w:t>
      </w:r>
      <w:r>
        <w:tab/>
        <w:t>12.0</w:t>
      </w:r>
      <w:r>
        <w:tab/>
        <w:t>0.0</w:t>
      </w:r>
      <w:r>
        <w:tab/>
        <w:t>0.0</w:t>
      </w:r>
      <w:r>
        <w:tab/>
        <w:t>0.0</w:t>
      </w:r>
    </w:p>
    <w:p w14:paraId="24E8FF54" w14:textId="77777777" w:rsidR="004C528E" w:rsidRDefault="004C528E" w:rsidP="004C528E">
      <w:r>
        <w:t>LAG3</w:t>
      </w:r>
      <w:r>
        <w:tab/>
        <w:t>1.07145158998935</w:t>
      </w:r>
      <w:r>
        <w:tab/>
        <w:t>0.00143719388396805</w:t>
      </w:r>
      <w:r>
        <w:tab/>
        <w:t>0.00390724833805468</w:t>
      </w:r>
      <w:r>
        <w:tab/>
        <w:t>47.9400888197956</w:t>
      </w:r>
      <w:r>
        <w:tab/>
        <w:t>41.1768518560293</w:t>
      </w:r>
      <w:r>
        <w:tab/>
        <w:t>45.6525840018574</w:t>
      </w:r>
      <w:r>
        <w:tab/>
        <w:t>21.7539255178735</w:t>
      </w:r>
      <w:r>
        <w:tab/>
        <w:t>19.0636001169128</w:t>
      </w:r>
      <w:r>
        <w:tab/>
        <w:t>23.5696206756781</w:t>
      </w:r>
      <w:r>
        <w:tab/>
        <w:t>up</w:t>
      </w:r>
      <w:r>
        <w:tab/>
        <w:t>45.0</w:t>
      </w:r>
      <w:r>
        <w:tab/>
        <w:t>40.0</w:t>
      </w:r>
      <w:r>
        <w:tab/>
        <w:t>43.0</w:t>
      </w:r>
      <w:r>
        <w:tab/>
        <w:t>23.0</w:t>
      </w:r>
      <w:r>
        <w:tab/>
        <w:t>23.0</w:t>
      </w:r>
      <w:r>
        <w:tab/>
        <w:t>22.0</w:t>
      </w:r>
    </w:p>
    <w:p w14:paraId="19980545" w14:textId="77777777" w:rsidR="004C528E" w:rsidRDefault="004C528E" w:rsidP="004C528E">
      <w:r>
        <w:t>LINC00052</w:t>
      </w:r>
      <w:r>
        <w:tab/>
        <w:t>-2.68324746849627</w:t>
      </w:r>
      <w:r>
        <w:tab/>
        <w:t>0.00144777704128871</w:t>
      </w:r>
      <w:r>
        <w:tab/>
        <w:t>0.00393475743292649</w:t>
      </w:r>
      <w:r>
        <w:tab/>
        <w:t>3.19600592131971</w:t>
      </w:r>
      <w:r>
        <w:tab/>
        <w:t>1.02942129640073</w:t>
      </w:r>
      <w:r>
        <w:tab/>
        <w:t>2.12337600008639</w:t>
      </w:r>
      <w:r>
        <w:tab/>
        <w:t>17.9706341234607</w:t>
      </w:r>
      <w:r>
        <w:tab/>
        <w:t>14.9193392219318</w:t>
      </w:r>
      <w:r>
        <w:tab/>
        <w:t>7.49942476044304</w:t>
      </w:r>
      <w:r>
        <w:tab/>
        <w:t>down</w:t>
      </w:r>
      <w:r>
        <w:tab/>
        <w:t>3.0</w:t>
      </w:r>
      <w:r>
        <w:tab/>
        <w:t>1.0</w:t>
      </w:r>
      <w:r>
        <w:tab/>
        <w:t>2.0</w:t>
      </w:r>
      <w:r>
        <w:tab/>
        <w:t>19.0</w:t>
      </w:r>
      <w:r>
        <w:tab/>
        <w:t>18.0</w:t>
      </w:r>
      <w:r>
        <w:tab/>
        <w:t>7.0</w:t>
      </w:r>
    </w:p>
    <w:p w14:paraId="780EF40A" w14:textId="77777777" w:rsidR="004C528E" w:rsidRDefault="004C528E" w:rsidP="004C528E">
      <w:r>
        <w:t>TMEM145</w:t>
      </w:r>
      <w:r>
        <w:tab/>
        <w:t>-1.71786708230077</w:t>
      </w:r>
      <w:r>
        <w:tab/>
        <w:t>0.00146192966872589</w:t>
      </w:r>
      <w:r>
        <w:tab/>
        <w:t>0.00397003664447204</w:t>
      </w:r>
      <w:r>
        <w:tab/>
        <w:t>7.45734714974598</w:t>
      </w:r>
      <w:r>
        <w:tab/>
        <w:t>6.17652777840439</w:t>
      </w:r>
      <w:r>
        <w:tab/>
        <w:t>6.37012800025917</w:t>
      </w:r>
      <w:r>
        <w:tab/>
        <w:t>25.5372169122862</w:t>
      </w:r>
      <w:r>
        <w:tab/>
        <w:t>19.8924522959091</w:t>
      </w:r>
      <w:r>
        <w:tab/>
        <w:t>20.3555814926311</w:t>
      </w:r>
      <w:r>
        <w:tab/>
        <w:t>down</w:t>
      </w:r>
      <w:r>
        <w:tab/>
        <w:t>7.0</w:t>
      </w:r>
      <w:r>
        <w:tab/>
        <w:t>6.0</w:t>
      </w:r>
      <w:r>
        <w:tab/>
        <w:t>6.0</w:t>
      </w:r>
      <w:r>
        <w:tab/>
        <w:t>27.0</w:t>
      </w:r>
      <w:r>
        <w:tab/>
        <w:t>24.0</w:t>
      </w:r>
      <w:r>
        <w:tab/>
        <w:t>19.0</w:t>
      </w:r>
    </w:p>
    <w:p w14:paraId="70B52AE0" w14:textId="77777777" w:rsidR="004C528E" w:rsidRDefault="004C528E" w:rsidP="004C528E">
      <w:r>
        <w:t>ZNF280A</w:t>
      </w:r>
      <w:r>
        <w:tab/>
        <w:t>1.4908219626866</w:t>
      </w:r>
      <w:r>
        <w:tab/>
        <w:t>0.00148304689014407</w:t>
      </w:r>
      <w:r>
        <w:tab/>
        <w:t>0.00402178767689893</w:t>
      </w:r>
      <w:r>
        <w:tab/>
        <w:t>24.5027120634511</w:t>
      </w:r>
      <w:r>
        <w:tab/>
        <w:t>30.882638892022</w:t>
      </w:r>
      <w:r>
        <w:tab/>
        <w:t>24.4188240009935</w:t>
      </w:r>
      <w:r>
        <w:tab/>
        <w:t>9.45822848603194</w:t>
      </w:r>
      <w:r>
        <w:tab/>
        <w:t>7.45966961096589</w:t>
      </w:r>
      <w:r>
        <w:tab/>
        <w:t>11.7848103378391</w:t>
      </w:r>
      <w:r>
        <w:tab/>
        <w:t>up</w:t>
      </w:r>
      <w:r>
        <w:tab/>
        <w:t>23.0</w:t>
      </w:r>
      <w:r>
        <w:tab/>
        <w:t>30.0</w:t>
      </w:r>
      <w:r>
        <w:tab/>
        <w:t>23.0</w:t>
      </w:r>
      <w:r>
        <w:tab/>
        <w:t>10.0</w:t>
      </w:r>
      <w:r>
        <w:tab/>
        <w:t>9.0</w:t>
      </w:r>
      <w:r>
        <w:tab/>
        <w:t>11.0</w:t>
      </w:r>
    </w:p>
    <w:p w14:paraId="713ACE54" w14:textId="77777777" w:rsidR="004C528E" w:rsidRDefault="004C528E" w:rsidP="004C528E">
      <w:r>
        <w:t>IMPG1</w:t>
      </w:r>
      <w:r>
        <w:tab/>
        <w:t>2.29577624233419</w:t>
      </w:r>
      <w:r>
        <w:tab/>
        <w:t>0.00153249035180904</w:t>
      </w:r>
      <w:r>
        <w:tab/>
        <w:t>0.00414570210150832</w:t>
      </w:r>
      <w:r>
        <w:tab/>
        <w:t>25.5680473705576</w:t>
      </w:r>
      <w:r>
        <w:tab/>
        <w:t>10.2942129640073</w:t>
      </w:r>
      <w:r>
        <w:tab/>
        <w:t>16.9870080006911</w:t>
      </w:r>
      <w:r>
        <w:tab/>
        <w:t>1.89164569720639</w:t>
      </w:r>
      <w:r>
        <w:tab/>
        <w:t>0.82885217899621</w:t>
      </w:r>
      <w:r>
        <w:tab/>
        <w:t>8.57077115479204</w:t>
      </w:r>
      <w:r>
        <w:tab/>
        <w:t>up</w:t>
      </w:r>
      <w:r>
        <w:tab/>
        <w:t>24.0</w:t>
      </w:r>
      <w:r>
        <w:tab/>
        <w:t>10.0</w:t>
      </w:r>
      <w:r>
        <w:tab/>
        <w:t>16.0</w:t>
      </w:r>
      <w:r>
        <w:tab/>
        <w:t>2.0</w:t>
      </w:r>
      <w:r>
        <w:tab/>
        <w:t>1.0</w:t>
      </w:r>
      <w:r>
        <w:tab/>
        <w:t>8.0</w:t>
      </w:r>
    </w:p>
    <w:p w14:paraId="780A6F90" w14:textId="77777777" w:rsidR="004C528E" w:rsidRDefault="004C528E" w:rsidP="004C528E">
      <w:r>
        <w:t>IGFALS</w:t>
      </w:r>
      <w:r>
        <w:tab/>
        <w:t>1.66778512239398</w:t>
      </w:r>
      <w:r>
        <w:tab/>
        <w:t>0.00154669232797852</w:t>
      </w:r>
      <w:r>
        <w:tab/>
        <w:t>0.00418078315556983</w:t>
      </w:r>
      <w:r>
        <w:tab/>
        <w:t>22.3720414492379</w:t>
      </w:r>
      <w:r>
        <w:tab/>
        <w:t>29.8532175956212</w:t>
      </w:r>
      <w:r>
        <w:tab/>
        <w:t>16.9870080006911</w:t>
      </w:r>
      <w:r>
        <w:tab/>
        <w:t>6.62075994022236</w:t>
      </w:r>
      <w:r>
        <w:tab/>
        <w:t>5.80196525297347</w:t>
      </w:r>
      <w:r>
        <w:tab/>
        <w:t>9.64211754914105</w:t>
      </w:r>
      <w:r>
        <w:tab/>
        <w:t>up</w:t>
      </w:r>
      <w:r>
        <w:tab/>
        <w:t>21.0</w:t>
      </w:r>
      <w:r>
        <w:tab/>
        <w:t>29.0</w:t>
      </w:r>
      <w:r>
        <w:tab/>
        <w:t>16.0</w:t>
      </w:r>
      <w:r>
        <w:tab/>
        <w:t>7.0</w:t>
      </w:r>
      <w:r>
        <w:tab/>
        <w:t>7.0</w:t>
      </w:r>
      <w:r>
        <w:tab/>
        <w:t>9.0</w:t>
      </w:r>
    </w:p>
    <w:p w14:paraId="4366DBAD" w14:textId="77777777" w:rsidR="004C528E" w:rsidRDefault="004C528E" w:rsidP="004C528E">
      <w:r>
        <w:t>EEF1DP3</w:t>
      </w:r>
      <w:r>
        <w:tab/>
        <w:t>3.53286813878843</w:t>
      </w:r>
      <w:r>
        <w:tab/>
        <w:t>0.00154724044842701</w:t>
      </w:r>
      <w:r>
        <w:tab/>
        <w:t>0.00418093048274902</w:t>
      </w:r>
      <w:r>
        <w:tab/>
        <w:t>8.52268245685255</w:t>
      </w:r>
      <w:r>
        <w:tab/>
        <w:t>6.17652777840439</w:t>
      </w:r>
      <w:r>
        <w:tab/>
        <w:t>18.0486960007343</w:t>
      </w:r>
      <w:r>
        <w:tab/>
        <w:t>2.83746854580958</w:t>
      </w:r>
      <w:r>
        <w:tab/>
        <w:t>0</w:t>
      </w:r>
      <w:r>
        <w:tab/>
        <w:t>0</w:t>
      </w:r>
      <w:r>
        <w:tab/>
        <w:t>up</w:t>
      </w:r>
      <w:r>
        <w:tab/>
        <w:t>8.0</w:t>
      </w:r>
      <w:r>
        <w:tab/>
        <w:t>6.0</w:t>
      </w:r>
      <w:r>
        <w:tab/>
        <w:t>17.0</w:t>
      </w:r>
      <w:r>
        <w:tab/>
        <w:t>3.0</w:t>
      </w:r>
      <w:r>
        <w:tab/>
        <w:t>0.0</w:t>
      </w:r>
      <w:r>
        <w:tab/>
        <w:t>0.0</w:t>
      </w:r>
    </w:p>
    <w:p w14:paraId="5C065922" w14:textId="77777777" w:rsidR="004C528E" w:rsidRDefault="004C528E" w:rsidP="004C528E">
      <w:r>
        <w:t>DRAXIN</w:t>
      </w:r>
      <w:r>
        <w:tab/>
        <w:t>-2.40071986127943</w:t>
      </w:r>
      <w:r>
        <w:tab/>
        <w:t>0.00156786340712253</w:t>
      </w:r>
      <w:r>
        <w:tab/>
        <w:t>0.00423260655245507</w:t>
      </w:r>
      <w:r>
        <w:tab/>
        <w:t>1.06533530710657</w:t>
      </w:r>
      <w:r>
        <w:tab/>
        <w:t>9.26479166760659</w:t>
      </w:r>
      <w:r>
        <w:tab/>
        <w:t>0</w:t>
      </w:r>
      <w:r>
        <w:tab/>
        <w:t>26.4830397608894</w:t>
      </w:r>
      <w:r>
        <w:lastRenderedPageBreak/>
        <w:tab/>
        <w:t>11.6039305059469</w:t>
      </w:r>
      <w:r>
        <w:tab/>
        <w:t>17.1415423095841</w:t>
      </w:r>
      <w:r>
        <w:tab/>
        <w:t>down</w:t>
      </w:r>
      <w:r>
        <w:tab/>
        <w:t>1.0</w:t>
      </w:r>
      <w:r>
        <w:tab/>
        <w:t>9.0</w:t>
      </w:r>
      <w:r>
        <w:tab/>
        <w:t>0.0</w:t>
      </w:r>
      <w:r>
        <w:tab/>
        <w:t>28.0</w:t>
      </w:r>
      <w:r>
        <w:tab/>
        <w:t>14.0</w:t>
      </w:r>
      <w:r>
        <w:tab/>
        <w:t>16.0</w:t>
      </w:r>
    </w:p>
    <w:p w14:paraId="7A964CA8" w14:textId="77777777" w:rsidR="004C528E" w:rsidRDefault="004C528E" w:rsidP="004C528E">
      <w:r>
        <w:t>LVCAT1</w:t>
      </w:r>
      <w:r>
        <w:tab/>
        <w:t>-2.36871689043274</w:t>
      </w:r>
      <w:r>
        <w:tab/>
        <w:t>0.00156936555212955</w:t>
      </w:r>
      <w:r>
        <w:tab/>
        <w:t>0.0042359866878704</w:t>
      </w:r>
      <w:r>
        <w:tab/>
        <w:t>3.19600592131971</w:t>
      </w:r>
      <w:r>
        <w:tab/>
        <w:t>2.05884259280146</w:t>
      </w:r>
      <w:r>
        <w:tab/>
        <w:t>5.30844000021597</w:t>
      </w:r>
      <w:r>
        <w:tab/>
        <w:t>26.4830397608894</w:t>
      </w:r>
      <w:r>
        <w:tab/>
        <w:t>23.2078610118939</w:t>
      </w:r>
      <w:r>
        <w:tab/>
        <w:t>4.28538557739602</w:t>
      </w:r>
      <w:r>
        <w:tab/>
        <w:t>down</w:t>
      </w:r>
      <w:r>
        <w:tab/>
        <w:t>3.0</w:t>
      </w:r>
      <w:r>
        <w:tab/>
        <w:t>2.0</w:t>
      </w:r>
      <w:r>
        <w:tab/>
        <w:t>5.0</w:t>
      </w:r>
      <w:r>
        <w:tab/>
        <w:t>28.0</w:t>
      </w:r>
      <w:r>
        <w:tab/>
        <w:t>28.0</w:t>
      </w:r>
      <w:r>
        <w:tab/>
        <w:t>4.0</w:t>
      </w:r>
    </w:p>
    <w:p w14:paraId="7307CB07" w14:textId="77777777" w:rsidR="004C528E" w:rsidRDefault="004C528E" w:rsidP="004C528E">
      <w:r>
        <w:t>IL4I1</w:t>
      </w:r>
      <w:r>
        <w:tab/>
        <w:t>-1.21540216071704</w:t>
      </w:r>
      <w:r>
        <w:tab/>
        <w:t>0.00159703107695734</w:t>
      </w:r>
      <w:r>
        <w:tab/>
        <w:t>0.00430585810021603</w:t>
      </w:r>
      <w:r>
        <w:tab/>
        <w:t>13.8493589923854</w:t>
      </w:r>
      <w:r>
        <w:tab/>
        <w:t>20.5884259280146</w:t>
      </w:r>
      <w:r>
        <w:tab/>
        <w:t>13.8019440005615</w:t>
      </w:r>
      <w:r>
        <w:tab/>
        <w:t>40.6703824899374</w:t>
      </w:r>
      <w:r>
        <w:tab/>
        <w:t>33.1540871598484</w:t>
      </w:r>
      <w:r>
        <w:tab/>
        <w:t>38.5684701965642</w:t>
      </w:r>
      <w:r>
        <w:tab/>
        <w:t>down</w:t>
      </w:r>
      <w:r>
        <w:tab/>
        <w:t>13.0</w:t>
      </w:r>
      <w:r>
        <w:tab/>
        <w:t>20.0</w:t>
      </w:r>
      <w:r>
        <w:tab/>
        <w:t>13.0</w:t>
      </w:r>
      <w:r>
        <w:tab/>
        <w:t>43.0</w:t>
      </w:r>
      <w:r>
        <w:tab/>
        <w:t>40.0</w:t>
      </w:r>
      <w:r>
        <w:tab/>
        <w:t>36.0</w:t>
      </w:r>
    </w:p>
    <w:p w14:paraId="0D04D171" w14:textId="77777777" w:rsidR="004C528E" w:rsidRDefault="004C528E" w:rsidP="004C528E">
      <w:r>
        <w:t>KRT9</w:t>
      </w:r>
      <w:r>
        <w:tab/>
        <w:t>-4.88359458780898</w:t>
      </w:r>
      <w:r>
        <w:tab/>
        <w:t>0.00160745325837044</w:t>
      </w:r>
      <w:r>
        <w:tab/>
        <w:t>0.00433257886981628</w:t>
      </w:r>
      <w:r>
        <w:tab/>
        <w:t>0</w:t>
      </w:r>
      <w:r>
        <w:tab/>
        <w:t>0</w:t>
      </w:r>
      <w:r>
        <w:tab/>
        <w:t>0</w:t>
      </w:r>
      <w:r>
        <w:tab/>
        <w:t>2.83746854580958</w:t>
      </w:r>
      <w:r>
        <w:tab/>
        <w:t>5.80196525297347</w:t>
      </w:r>
      <w:r>
        <w:tab/>
        <w:t>8.570771154792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.0</w:t>
      </w:r>
      <w:r>
        <w:tab/>
        <w:t>7.0</w:t>
      </w:r>
      <w:r>
        <w:tab/>
        <w:t>8.0</w:t>
      </w:r>
    </w:p>
    <w:p w14:paraId="0CE3A64F" w14:textId="77777777" w:rsidR="004C528E" w:rsidRDefault="004C528E" w:rsidP="004C528E">
      <w:r>
        <w:t>LINC00518</w:t>
      </w:r>
      <w:r>
        <w:tab/>
        <w:t>-1.66639183385795</w:t>
      </w:r>
      <w:r>
        <w:tab/>
        <w:t>0.00161475232594486</w:t>
      </w:r>
      <w:r>
        <w:tab/>
        <w:t>0.00434948392455175</w:t>
      </w:r>
      <w:r>
        <w:tab/>
        <w:t>7.45734714974598</w:t>
      </w:r>
      <w:r>
        <w:tab/>
        <w:t>11.3236342604081</w:t>
      </w:r>
      <w:r>
        <w:tab/>
        <w:t>4.24675200017278</w:t>
      </w:r>
      <w:r>
        <w:tab/>
        <w:t>29.320508306699</w:t>
      </w:r>
      <w:r>
        <w:tab/>
        <w:t>26.5232697278787</w:t>
      </w:r>
      <w:r>
        <w:tab/>
        <w:t>17.1415423095841</w:t>
      </w:r>
      <w:r>
        <w:tab/>
        <w:t>down</w:t>
      </w:r>
      <w:r>
        <w:tab/>
        <w:t>7.0</w:t>
      </w:r>
      <w:r>
        <w:tab/>
        <w:t>11.0</w:t>
      </w:r>
      <w:r>
        <w:tab/>
        <w:t>4.0</w:t>
      </w:r>
      <w:r>
        <w:tab/>
        <w:t>31.0</w:t>
      </w:r>
      <w:r>
        <w:tab/>
        <w:t>32.0</w:t>
      </w:r>
      <w:r>
        <w:tab/>
        <w:t>16.0</w:t>
      </w:r>
    </w:p>
    <w:p w14:paraId="146FD867" w14:textId="77777777" w:rsidR="004C528E" w:rsidRDefault="004C528E" w:rsidP="004C528E">
      <w:r>
        <w:t>SAA2</w:t>
      </w:r>
      <w:r>
        <w:tab/>
        <w:t>-3.03735991265949</w:t>
      </w:r>
      <w:r>
        <w:tab/>
        <w:t>0.00163324093647327</w:t>
      </w:r>
      <w:r>
        <w:tab/>
        <w:t>0.00439509157487803</w:t>
      </w:r>
      <w:r>
        <w:tab/>
        <w:t>2.13067061421314</w:t>
      </w:r>
      <w:r>
        <w:tab/>
        <w:t>0</w:t>
      </w:r>
      <w:r>
        <w:tab/>
        <w:t>2.12337600008639</w:t>
      </w:r>
      <w:r>
        <w:tab/>
        <w:t>10.4040513346351</w:t>
      </w:r>
      <w:r>
        <w:tab/>
        <w:t>12.4327826849432</w:t>
      </w:r>
      <w:r>
        <w:tab/>
        <w:t>11.7848103378391</w:t>
      </w:r>
      <w:r>
        <w:tab/>
        <w:t>down</w:t>
      </w:r>
      <w:r>
        <w:tab/>
        <w:t>2.0</w:t>
      </w:r>
      <w:r>
        <w:tab/>
        <w:t>0.0</w:t>
      </w:r>
      <w:r>
        <w:tab/>
        <w:t>2.0</w:t>
      </w:r>
      <w:r>
        <w:tab/>
        <w:t>11.0</w:t>
      </w:r>
      <w:r>
        <w:tab/>
        <w:t>15.0</w:t>
      </w:r>
      <w:r>
        <w:tab/>
        <w:t>11.0</w:t>
      </w:r>
    </w:p>
    <w:p w14:paraId="21CDA7A2" w14:textId="77777777" w:rsidR="004C528E" w:rsidRDefault="004C528E" w:rsidP="004C528E">
      <w:r>
        <w:t>EFNB3</w:t>
      </w:r>
      <w:r>
        <w:tab/>
        <w:t>1.10892212516014</w:t>
      </w:r>
      <w:r>
        <w:tab/>
        <w:t>0.00164180251438668</w:t>
      </w:r>
      <w:r>
        <w:tab/>
        <w:t>0.00441672774237102</w:t>
      </w:r>
      <w:r>
        <w:tab/>
        <w:t>40.4827416700496</w:t>
      </w:r>
      <w:r>
        <w:tab/>
        <w:t>53.5299074128381</w:t>
      </w:r>
      <w:r>
        <w:tab/>
        <w:t>42.4675200017278</w:t>
      </w:r>
      <w:r>
        <w:tab/>
        <w:t>14.1873427290479</w:t>
      </w:r>
      <w:r>
        <w:tab/>
        <w:t>27.3521219068749</w:t>
      </w:r>
      <w:r>
        <w:tab/>
        <w:t>21.4269278869801</w:t>
      </w:r>
      <w:r>
        <w:tab/>
        <w:t>up</w:t>
      </w:r>
      <w:r>
        <w:tab/>
        <w:t>38.0</w:t>
      </w:r>
      <w:r>
        <w:tab/>
        <w:t>52.0</w:t>
      </w:r>
      <w:r>
        <w:tab/>
        <w:t>40.0</w:t>
      </w:r>
      <w:r>
        <w:tab/>
        <w:t>15.0</w:t>
      </w:r>
      <w:r>
        <w:tab/>
        <w:t>33.0</w:t>
      </w:r>
      <w:r>
        <w:tab/>
        <w:t>20.0</w:t>
      </w:r>
    </w:p>
    <w:p w14:paraId="69A4BEE0" w14:textId="77777777" w:rsidR="004C528E" w:rsidRDefault="004C528E" w:rsidP="004C528E">
      <w:r>
        <w:t>PKIB</w:t>
      </w:r>
      <w:r>
        <w:tab/>
        <w:t>1.76746238076347</w:t>
      </w:r>
      <w:r>
        <w:tab/>
        <w:t>0.00164688352152294</w:t>
      </w:r>
      <w:r>
        <w:tab/>
        <w:t>0.00442898981657384</w:t>
      </w:r>
      <w:r>
        <w:tab/>
        <w:t>21.3067061421314</w:t>
      </w:r>
      <w:r>
        <w:tab/>
        <w:t>20.5884259280146</w:t>
      </w:r>
      <w:r>
        <w:tab/>
        <w:t>19.1103840007775</w:t>
      </w:r>
      <w:r>
        <w:tab/>
        <w:t>8.51240563742875</w:t>
      </w:r>
      <w:r>
        <w:tab/>
        <w:t>4.14426089498105</w:t>
      </w:r>
      <w:r>
        <w:tab/>
        <w:t>5.35673197174503</w:t>
      </w:r>
      <w:r>
        <w:tab/>
        <w:t>up</w:t>
      </w:r>
      <w:r>
        <w:tab/>
        <w:t>20.0</w:t>
      </w:r>
      <w:r>
        <w:tab/>
        <w:t>20.0</w:t>
      </w:r>
      <w:r>
        <w:tab/>
        <w:t>18.0</w:t>
      </w:r>
      <w:r>
        <w:tab/>
        <w:t>9.0</w:t>
      </w:r>
      <w:r>
        <w:tab/>
        <w:t>5.0</w:t>
      </w:r>
      <w:r>
        <w:tab/>
        <w:t>5.0</w:t>
      </w:r>
    </w:p>
    <w:p w14:paraId="703B8D16" w14:textId="77777777" w:rsidR="004C528E" w:rsidRDefault="004C528E" w:rsidP="004C528E">
      <w:r>
        <w:t>VIM-AS1</w:t>
      </w:r>
      <w:r>
        <w:tab/>
        <w:t>1.07559162253109</w:t>
      </w:r>
      <w:r>
        <w:tab/>
        <w:t>0.00165341201899658</w:t>
      </w:r>
      <w:r>
        <w:tab/>
        <w:t>0.00444584120663524</w:t>
      </w:r>
      <w:r>
        <w:tab/>
        <w:t>50.0707594340087</w:t>
      </w:r>
      <w:r>
        <w:tab/>
        <w:t>59.7064351912425</w:t>
      </w:r>
      <w:r>
        <w:tab/>
        <w:t>48.8376480019869</w:t>
      </w:r>
      <w:r>
        <w:tab/>
        <w:t>26.4830397608894</w:t>
      </w:r>
      <w:r>
        <w:tab/>
        <w:t>34.8117915178408</w:t>
      </w:r>
      <w:r>
        <w:tab/>
        <w:t>12.8561567321881</w:t>
      </w:r>
      <w:r>
        <w:tab/>
        <w:t>up</w:t>
      </w:r>
      <w:r>
        <w:tab/>
        <w:t>47.0</w:t>
      </w:r>
      <w:r>
        <w:tab/>
        <w:t>58.0</w:t>
      </w:r>
      <w:r>
        <w:tab/>
        <w:t>46.0</w:t>
      </w:r>
      <w:r>
        <w:tab/>
        <w:t>28.0</w:t>
      </w:r>
      <w:r>
        <w:tab/>
        <w:t>42.0</w:t>
      </w:r>
      <w:r>
        <w:tab/>
        <w:t>12.0</w:t>
      </w:r>
    </w:p>
    <w:p w14:paraId="37A06C8B" w14:textId="77777777" w:rsidR="004C528E" w:rsidRDefault="004C528E" w:rsidP="004C528E">
      <w:r>
        <w:t>TRPM8</w:t>
      </w:r>
      <w:r>
        <w:tab/>
        <w:t>2.06864032250783</w:t>
      </w:r>
      <w:r>
        <w:tab/>
        <w:t>0.00165974616244939</w:t>
      </w:r>
      <w:r>
        <w:tab/>
        <w:t>0.00445862670344</w:t>
      </w:r>
      <w:r>
        <w:tab/>
        <w:t>19.1760355279182</w:t>
      </w:r>
      <w:r>
        <w:tab/>
        <w:t>11.3236342604081</w:t>
      </w:r>
      <w:r>
        <w:tab/>
        <w:t>23.3571360009503</w:t>
      </w:r>
      <w:r>
        <w:tab/>
        <w:t>2.83746854580958</w:t>
      </w:r>
      <w:r>
        <w:tab/>
        <w:t>7.45966961096589</w:t>
      </w:r>
      <w:r>
        <w:tab/>
        <w:t>2.14269278869801</w:t>
      </w:r>
      <w:r>
        <w:tab/>
        <w:t>up</w:t>
      </w:r>
      <w:r>
        <w:tab/>
        <w:t>18.0</w:t>
      </w:r>
      <w:r>
        <w:tab/>
        <w:t>11.0</w:t>
      </w:r>
      <w:r>
        <w:tab/>
        <w:t>22.0</w:t>
      </w:r>
      <w:r>
        <w:tab/>
        <w:t>3.0</w:t>
      </w:r>
      <w:r>
        <w:tab/>
        <w:t>9.0</w:t>
      </w:r>
      <w:r>
        <w:tab/>
        <w:t>2.0</w:t>
      </w:r>
    </w:p>
    <w:p w14:paraId="2070EB89" w14:textId="77777777" w:rsidR="004C528E" w:rsidRDefault="004C528E" w:rsidP="004C528E">
      <w:r>
        <w:t>DCDC5</w:t>
      </w:r>
      <w:r>
        <w:tab/>
        <w:t>-3.07009979435684</w:t>
      </w:r>
      <w:r>
        <w:tab/>
        <w:t>0.00166011006098077</w:t>
      </w:r>
      <w:r>
        <w:tab/>
        <w:t>0.00445889716711816</w:t>
      </w:r>
      <w:r>
        <w:tab/>
        <w:t>2.13067061421314</w:t>
      </w:r>
      <w:r>
        <w:tab/>
        <w:t>2.05884259280146</w:t>
      </w:r>
      <w:r>
        <w:tab/>
        <w:t>0</w:t>
      </w:r>
      <w:r>
        <w:tab/>
        <w:t>7.56658278882556</w:t>
      </w:r>
      <w:r>
        <w:tab/>
        <w:t>10.7750783269507</w:t>
      </w:r>
      <w:r>
        <w:tab/>
        <w:t>17.1415423095841</w:t>
      </w:r>
      <w:r>
        <w:tab/>
        <w:t>down</w:t>
      </w:r>
      <w:r>
        <w:tab/>
        <w:t>2.0</w:t>
      </w:r>
      <w:r>
        <w:tab/>
        <w:t>2.0</w:t>
      </w:r>
      <w:r>
        <w:tab/>
        <w:t>0.0</w:t>
      </w:r>
      <w:r>
        <w:tab/>
        <w:t>8.0</w:t>
      </w:r>
      <w:r>
        <w:tab/>
        <w:t>13.0</w:t>
      </w:r>
      <w:r>
        <w:tab/>
        <w:t>16.0</w:t>
      </w:r>
    </w:p>
    <w:p w14:paraId="2708B4D9" w14:textId="77777777" w:rsidR="004C528E" w:rsidRDefault="004C528E" w:rsidP="004C528E">
      <w:r>
        <w:t>NNT-AS1</w:t>
      </w:r>
      <w:r>
        <w:tab/>
        <w:t>1.5693266664367</w:t>
      </w:r>
      <w:r>
        <w:tab/>
        <w:t>0.00167086927067483</w:t>
      </w:r>
      <w:r>
        <w:tab/>
        <w:t>0.00448566171873718</w:t>
      </w:r>
      <w:r>
        <w:tab/>
        <w:t>31.9600592131971</w:t>
      </w:r>
      <w:r>
        <w:tab/>
        <w:t>26.764953706419</w:t>
      </w:r>
      <w:r>
        <w:tab/>
        <w:t>25.4805120010367</w:t>
      </w:r>
      <w:r>
        <w:tab/>
        <w:t>12.2956970318415</w:t>
      </w:r>
      <w:r>
        <w:tab/>
        <w:t>13.2616348639394</w:t>
      </w:r>
      <w:r>
        <w:tab/>
        <w:t>2.14269278869801</w:t>
      </w:r>
      <w:r>
        <w:tab/>
        <w:t>up</w:t>
      </w:r>
      <w:r>
        <w:tab/>
        <w:t>30.0</w:t>
      </w:r>
      <w:r>
        <w:tab/>
        <w:t>26.0</w:t>
      </w:r>
      <w:r>
        <w:tab/>
        <w:t>24.0</w:t>
      </w:r>
      <w:r>
        <w:tab/>
        <w:t>13.0</w:t>
      </w:r>
      <w:r>
        <w:tab/>
        <w:t>16.0</w:t>
      </w:r>
      <w:r>
        <w:tab/>
        <w:t>2.0</w:t>
      </w:r>
    </w:p>
    <w:p w14:paraId="140EA6A7" w14:textId="77777777" w:rsidR="004C528E" w:rsidRDefault="004C528E" w:rsidP="004C528E">
      <w:r>
        <w:t>ST3GAL4-AS1</w:t>
      </w:r>
      <w:r>
        <w:tab/>
        <w:t>1.12854960700975</w:t>
      </w:r>
      <w:r>
        <w:tab/>
        <w:t>0.00168593983073959</w:t>
      </w:r>
      <w:r>
        <w:tab/>
        <w:t>0.00452396970263403</w:t>
      </w:r>
      <w:r>
        <w:tab/>
        <w:t>49.0054241269022</w:t>
      </w:r>
      <w:r>
        <w:tab/>
        <w:t>33.9709027812242</w:t>
      </w:r>
      <w:r>
        <w:tab/>
        <w:t>40.3441440016414</w:t>
      </w:r>
      <w:r>
        <w:tab/>
        <w:t>17.0248112748575</w:t>
      </w:r>
      <w:r>
        <w:tab/>
        <w:t>19.0636001169128</w:t>
      </w:r>
      <w:r>
        <w:tab/>
        <w:t>20.3555814926311</w:t>
      </w:r>
      <w:r>
        <w:tab/>
        <w:t>up</w:t>
      </w:r>
      <w:r>
        <w:tab/>
        <w:t>46.0</w:t>
      </w:r>
      <w:r>
        <w:tab/>
        <w:t>33.0</w:t>
      </w:r>
      <w:r>
        <w:lastRenderedPageBreak/>
        <w:tab/>
        <w:t>38.0</w:t>
      </w:r>
      <w:r>
        <w:tab/>
        <w:t>18.0</w:t>
      </w:r>
      <w:r>
        <w:tab/>
        <w:t>23.0</w:t>
      </w:r>
      <w:r>
        <w:tab/>
        <w:t>19.0</w:t>
      </w:r>
    </w:p>
    <w:p w14:paraId="111C0287" w14:textId="77777777" w:rsidR="004C528E" w:rsidRDefault="004C528E" w:rsidP="004C528E">
      <w:r>
        <w:t>BVES-AS1</w:t>
      </w:r>
      <w:r>
        <w:tab/>
        <w:t>2.92667708847356</w:t>
      </w:r>
      <w:r>
        <w:tab/>
        <w:t>0.00169769279734378</w:t>
      </w:r>
      <w:r>
        <w:tab/>
        <w:t>0.0045526224453069</w:t>
      </w:r>
      <w:r>
        <w:tab/>
        <w:t>9.58801776395912</w:t>
      </w:r>
      <w:r>
        <w:tab/>
        <w:t>13.3824768532095</w:t>
      </w:r>
      <w:r>
        <w:tab/>
        <w:t>11.6785680004751</w:t>
      </w:r>
      <w:r>
        <w:tab/>
        <w:t>0.945822848603194</w:t>
      </w:r>
      <w:r>
        <w:tab/>
        <w:t>3.31540871598484</w:t>
      </w:r>
      <w:r>
        <w:tab/>
        <w:t>0</w:t>
      </w:r>
      <w:r>
        <w:tab/>
        <w:t>up</w:t>
      </w:r>
      <w:r>
        <w:tab/>
        <w:t>9.0</w:t>
      </w:r>
      <w:r>
        <w:tab/>
        <w:t>13.0</w:t>
      </w:r>
      <w:r>
        <w:tab/>
        <w:t>11.0</w:t>
      </w:r>
      <w:r>
        <w:tab/>
        <w:t>1.0</w:t>
      </w:r>
      <w:r>
        <w:tab/>
        <w:t>4.0</w:t>
      </w:r>
      <w:r>
        <w:tab/>
        <w:t>0.0</w:t>
      </w:r>
    </w:p>
    <w:p w14:paraId="7A99AECF" w14:textId="77777777" w:rsidR="004C528E" w:rsidRDefault="004C528E" w:rsidP="004C528E">
      <w:r>
        <w:t>CASC15</w:t>
      </w:r>
      <w:r>
        <w:tab/>
        <w:t>-1.38487020407747</w:t>
      </w:r>
      <w:r>
        <w:tab/>
        <w:t>0.00169910563225394</w:t>
      </w:r>
      <w:r>
        <w:tab/>
        <w:t>0.00455448784105518</w:t>
      </w:r>
      <w:r>
        <w:tab/>
        <w:t>13.8493589923854</w:t>
      </w:r>
      <w:r>
        <w:tab/>
        <w:t>20.5884259280146</w:t>
      </w:r>
      <w:r>
        <w:tab/>
        <w:t>6.37012800025917</w:t>
      </w:r>
      <w:r>
        <w:tab/>
        <w:t>47.2911424301597</w:t>
      </w:r>
      <w:r>
        <w:tab/>
        <w:t>26.5232697278787</w:t>
      </w:r>
      <w:r>
        <w:tab/>
        <w:t>33.2117382248192</w:t>
      </w:r>
      <w:r>
        <w:tab/>
        <w:t>down</w:t>
      </w:r>
      <w:r>
        <w:tab/>
        <w:t>13.0</w:t>
      </w:r>
      <w:r>
        <w:tab/>
        <w:t>20.0</w:t>
      </w:r>
      <w:r>
        <w:tab/>
        <w:t>6.0</w:t>
      </w:r>
      <w:r>
        <w:tab/>
        <w:t>50.0</w:t>
      </w:r>
      <w:r>
        <w:tab/>
        <w:t>32.0</w:t>
      </w:r>
      <w:r>
        <w:tab/>
        <w:t>31.0</w:t>
      </w:r>
    </w:p>
    <w:p w14:paraId="74D43D1F" w14:textId="77777777" w:rsidR="004C528E" w:rsidRDefault="004C528E" w:rsidP="004C528E">
      <w:r>
        <w:t>GAL3ST2</w:t>
      </w:r>
      <w:r>
        <w:tab/>
        <w:t>3.93069630900354</w:t>
      </w:r>
      <w:r>
        <w:tab/>
        <w:t>0.00169919499146805</w:t>
      </w:r>
      <w:r>
        <w:tab/>
        <w:t>0.00455448784105518</w:t>
      </w:r>
      <w:r>
        <w:tab/>
        <w:t>7.45734714974598</w:t>
      </w:r>
      <w:r>
        <w:tab/>
        <w:t>13.3824768532095</w:t>
      </w:r>
      <w:r>
        <w:tab/>
        <w:t>8.49350400034555</w:t>
      </w:r>
      <w:r>
        <w:tab/>
        <w:t>0</w:t>
      </w:r>
      <w:r>
        <w:tab/>
        <w:t>0</w:t>
      </w:r>
      <w:r>
        <w:tab/>
        <w:t>2.14269278869801</w:t>
      </w:r>
      <w:r>
        <w:tab/>
        <w:t>up</w:t>
      </w:r>
      <w:r>
        <w:tab/>
        <w:t>7.0</w:t>
      </w:r>
      <w:r>
        <w:tab/>
        <w:t>13.0</w:t>
      </w:r>
      <w:r>
        <w:tab/>
        <w:t>8.0</w:t>
      </w:r>
      <w:r>
        <w:tab/>
        <w:t>0.0</w:t>
      </w:r>
      <w:r>
        <w:tab/>
        <w:t>0.0</w:t>
      </w:r>
      <w:r>
        <w:tab/>
        <w:t>2.0</w:t>
      </w:r>
    </w:p>
    <w:p w14:paraId="0D39CD45" w14:textId="77777777" w:rsidR="004C528E" w:rsidRDefault="004C528E" w:rsidP="004C528E">
      <w:r>
        <w:t>LOC389834</w:t>
      </w:r>
      <w:r>
        <w:tab/>
        <w:t>1.32045968873554</w:t>
      </w:r>
      <w:r>
        <w:tab/>
        <w:t>0.00170440104500234</w:t>
      </w:r>
      <w:r>
        <w:tab/>
        <w:t>0.00456627450614259</w:t>
      </w:r>
      <w:r>
        <w:tab/>
        <w:t>54.332100662435</w:t>
      </w:r>
      <w:r>
        <w:tab/>
        <w:t>27.7943750028198</w:t>
      </w:r>
      <w:r>
        <w:tab/>
        <w:t>38.220768001555</w:t>
      </w:r>
      <w:r>
        <w:tab/>
        <w:t>12.2956970318415</w:t>
      </w:r>
      <w:r>
        <w:tab/>
        <w:t>9.94622614795453</w:t>
      </w:r>
      <w:r>
        <w:tab/>
        <w:t>26.7836598587251</w:t>
      </w:r>
      <w:r>
        <w:tab/>
        <w:t>up</w:t>
      </w:r>
      <w:r>
        <w:tab/>
        <w:t>51.0</w:t>
      </w:r>
      <w:r>
        <w:tab/>
        <w:t>27.0</w:t>
      </w:r>
      <w:r>
        <w:tab/>
        <w:t>36.0</w:t>
      </w:r>
      <w:r>
        <w:tab/>
        <w:t>13.0</w:t>
      </w:r>
      <w:r>
        <w:tab/>
        <w:t>12.0</w:t>
      </w:r>
      <w:r>
        <w:tab/>
        <w:t>25.0</w:t>
      </w:r>
    </w:p>
    <w:p w14:paraId="7D847F0B" w14:textId="77777777" w:rsidR="004C528E" w:rsidRDefault="004C528E" w:rsidP="004C528E">
      <w:r>
        <w:t>KLHL7-AS1</w:t>
      </w:r>
      <w:r>
        <w:tab/>
        <w:t>1.43334220023512</w:t>
      </w:r>
      <w:r>
        <w:tab/>
        <w:t>0.00173950184808857</w:t>
      </w:r>
      <w:r>
        <w:tab/>
        <w:t>0.00465442446795457</w:t>
      </w:r>
      <w:r>
        <w:tab/>
        <w:t>29.8293885989839</w:t>
      </w:r>
      <w:r>
        <w:tab/>
        <w:t>32.9414814848234</w:t>
      </w:r>
      <w:r>
        <w:tab/>
        <w:t>39.2824560015982</w:t>
      </w:r>
      <w:r>
        <w:tab/>
        <w:t>14.1873427290479</w:t>
      </w:r>
      <w:r>
        <w:tab/>
        <w:t>4.14426089498105</w:t>
      </w:r>
      <w:r>
        <w:tab/>
        <w:t>20.3555814926311</w:t>
      </w:r>
      <w:r>
        <w:tab/>
        <w:t>up</w:t>
      </w:r>
      <w:r>
        <w:tab/>
        <w:t>28.0</w:t>
      </w:r>
      <w:r>
        <w:tab/>
        <w:t>32.0</w:t>
      </w:r>
      <w:r>
        <w:tab/>
        <w:t>37.0</w:t>
      </w:r>
      <w:r>
        <w:tab/>
        <w:t>15.0</w:t>
      </w:r>
      <w:r>
        <w:tab/>
        <w:t>5.0</w:t>
      </w:r>
      <w:r>
        <w:tab/>
        <w:t>19.0</w:t>
      </w:r>
    </w:p>
    <w:p w14:paraId="5F0AC4ED" w14:textId="77777777" w:rsidR="004C528E" w:rsidRDefault="004C528E" w:rsidP="004C528E">
      <w:r>
        <w:t>AARD</w:t>
      </w:r>
      <w:r>
        <w:tab/>
        <w:t>2.83403479985265</w:t>
      </w:r>
      <w:r>
        <w:tab/>
        <w:t>0.00174606414757684</w:t>
      </w:r>
      <w:r>
        <w:tab/>
        <w:t>0.00467124552431329</w:t>
      </w:r>
      <w:r>
        <w:tab/>
        <w:t>18.1107002208117</w:t>
      </w:r>
      <w:r>
        <w:tab/>
        <w:t>3.0882638892022</w:t>
      </w:r>
      <w:r>
        <w:tab/>
        <w:t>20.1720720008207</w:t>
      </w:r>
      <w:r>
        <w:tab/>
        <w:t>0.945822848603194</w:t>
      </w:r>
      <w:r>
        <w:tab/>
        <w:t>0.82885217899621</w:t>
      </w:r>
      <w:r>
        <w:tab/>
        <w:t>4.28538557739602</w:t>
      </w:r>
      <w:r>
        <w:tab/>
        <w:t>up</w:t>
      </w:r>
      <w:r>
        <w:tab/>
        <w:t>17.0</w:t>
      </w:r>
      <w:r>
        <w:tab/>
        <w:t>3.0</w:t>
      </w:r>
      <w:r>
        <w:tab/>
        <w:t>19.0</w:t>
      </w:r>
      <w:r>
        <w:tab/>
        <w:t>1.0</w:t>
      </w:r>
      <w:r>
        <w:tab/>
        <w:t>1.0</w:t>
      </w:r>
      <w:r>
        <w:tab/>
        <w:t>4.0</w:t>
      </w:r>
    </w:p>
    <w:p w14:paraId="3B31A2B9" w14:textId="77777777" w:rsidR="004C528E" w:rsidRDefault="004C528E" w:rsidP="004C528E">
      <w:r>
        <w:t>LINC00470</w:t>
      </w:r>
      <w:r>
        <w:tab/>
        <w:t>4.91898535246606</w:t>
      </w:r>
      <w:r>
        <w:tab/>
        <w:t>0.00174950258973827</w:t>
      </w:r>
      <w:r>
        <w:tab/>
        <w:t>0.00467970533241217</w:t>
      </w:r>
      <w:r>
        <w:tab/>
        <w:t>3.19600592131971</w:t>
      </w:r>
      <w:r>
        <w:tab/>
        <w:t>6.17652777840439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3.0</w:t>
      </w:r>
      <w:r>
        <w:tab/>
        <w:t>6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7A3C58E3" w14:textId="77777777" w:rsidR="004C528E" w:rsidRDefault="004C528E" w:rsidP="004C528E">
      <w:r>
        <w:t>EFHC2</w:t>
      </w:r>
      <w:r>
        <w:tab/>
        <w:t>1.49533717240574</w:t>
      </w:r>
      <w:r>
        <w:tab/>
        <w:t>0.00176879012213437</w:t>
      </w:r>
      <w:r>
        <w:tab/>
        <w:t>0.00472681884665661</w:t>
      </w:r>
      <w:r>
        <w:tab/>
        <w:t>38.3520710558365</w:t>
      </w:r>
      <w:r>
        <w:tab/>
        <w:t>17.5001620388124</w:t>
      </w:r>
      <w:r>
        <w:tab/>
        <w:t>33.9740160013822</w:t>
      </w:r>
      <w:r>
        <w:tab/>
        <w:t>5.67493709161917</w:t>
      </w:r>
      <w:r>
        <w:tab/>
        <w:t>13.2616348639394</w:t>
      </w:r>
      <w:r>
        <w:tab/>
        <w:t>12.8561567321881</w:t>
      </w:r>
      <w:r>
        <w:tab/>
        <w:t>up</w:t>
      </w:r>
      <w:r>
        <w:tab/>
        <w:t>36.0</w:t>
      </w:r>
      <w:r>
        <w:tab/>
        <w:t>17.0</w:t>
      </w:r>
      <w:r>
        <w:tab/>
        <w:t>32.0</w:t>
      </w:r>
      <w:r>
        <w:tab/>
        <w:t>6.0</w:t>
      </w:r>
      <w:r>
        <w:tab/>
        <w:t>16.0</w:t>
      </w:r>
      <w:r>
        <w:tab/>
        <w:t>12.0</w:t>
      </w:r>
    </w:p>
    <w:p w14:paraId="782AF9D1" w14:textId="77777777" w:rsidR="004C528E" w:rsidRDefault="004C528E" w:rsidP="004C528E">
      <w:r>
        <w:t>PALM3</w:t>
      </w:r>
      <w:r>
        <w:tab/>
        <w:t>-3.32479783785998</w:t>
      </w:r>
      <w:r>
        <w:tab/>
        <w:t>0.00179881439833868</w:t>
      </w:r>
      <w:r>
        <w:tab/>
        <w:t>0.0048040226876647</w:t>
      </w:r>
      <w:r>
        <w:tab/>
        <w:t>1.06533530710657</w:t>
      </w:r>
      <w:r>
        <w:tab/>
        <w:t>1.02942129640073</w:t>
      </w:r>
      <w:r>
        <w:tab/>
        <w:t>1.06168800004319</w:t>
      </w:r>
      <w:r>
        <w:tab/>
        <w:t>9.45822848603194</w:t>
      </w:r>
      <w:r>
        <w:tab/>
        <w:t>12.4327826849432</w:t>
      </w:r>
      <w:r>
        <w:tab/>
        <w:t>9.64211754914105</w:t>
      </w:r>
      <w:r>
        <w:tab/>
        <w:t>down</w:t>
      </w:r>
      <w:r>
        <w:tab/>
        <w:t>1.0</w:t>
      </w:r>
      <w:r>
        <w:tab/>
        <w:t>1.0</w:t>
      </w:r>
      <w:r>
        <w:tab/>
        <w:t>1.0</w:t>
      </w:r>
      <w:r>
        <w:tab/>
        <w:t>10.0</w:t>
      </w:r>
      <w:r>
        <w:tab/>
        <w:t>15.0</w:t>
      </w:r>
      <w:r>
        <w:tab/>
        <w:t>9.0</w:t>
      </w:r>
    </w:p>
    <w:p w14:paraId="23BEC2C9" w14:textId="77777777" w:rsidR="004C528E" w:rsidRDefault="004C528E" w:rsidP="004C528E">
      <w:r>
        <w:t>CATSPER2P1</w:t>
      </w:r>
      <w:r>
        <w:tab/>
        <w:t>1.04157221074321</w:t>
      </w:r>
      <w:r>
        <w:tab/>
        <w:t>0.00180200002393217</w:t>
      </w:r>
      <w:r>
        <w:tab/>
        <w:t>0.00481101346026965</w:t>
      </w:r>
      <w:r>
        <w:tab/>
        <w:t>53.2667653553284</w:t>
      </w:r>
      <w:r>
        <w:tab/>
        <w:t>41.1768518560293</w:t>
      </w:r>
      <w:r>
        <w:tab/>
        <w:t>45.6525840018574</w:t>
      </w:r>
      <w:r>
        <w:tab/>
        <w:t>25.5372169122862</w:t>
      </w:r>
      <w:r>
        <w:tab/>
        <w:t>18.2347479379166</w:t>
      </w:r>
      <w:r>
        <w:tab/>
        <w:t>24.6409670700271</w:t>
      </w:r>
      <w:r>
        <w:tab/>
        <w:t>up</w:t>
      </w:r>
      <w:r>
        <w:tab/>
        <w:t>50.0</w:t>
      </w:r>
      <w:r>
        <w:tab/>
        <w:t>40.0</w:t>
      </w:r>
      <w:r>
        <w:tab/>
        <w:t>43.0</w:t>
      </w:r>
      <w:r>
        <w:tab/>
        <w:t>27.0</w:t>
      </w:r>
      <w:r>
        <w:tab/>
        <w:t>22.0</w:t>
      </w:r>
      <w:r>
        <w:tab/>
        <w:t>23.0</w:t>
      </w:r>
    </w:p>
    <w:p w14:paraId="6843563C" w14:textId="77777777" w:rsidR="004C528E" w:rsidRDefault="004C528E" w:rsidP="004C528E">
      <w:r>
        <w:t>ANKRD20A4</w:t>
      </w:r>
      <w:r>
        <w:tab/>
        <w:t>2.33938714333404</w:t>
      </w:r>
      <w:r>
        <w:tab/>
        <w:t>0.00180869491889109</w:t>
      </w:r>
      <w:r>
        <w:tab/>
        <w:t>0.00482434854034358</w:t>
      </w:r>
      <w:r>
        <w:tab/>
        <w:t>11.7186883781723</w:t>
      </w:r>
      <w:r>
        <w:tab/>
        <w:t>16.4707407424117</w:t>
      </w:r>
      <w:r>
        <w:tab/>
        <w:t>13.8019440005615</w:t>
      </w:r>
      <w:r>
        <w:tab/>
        <w:t>2.83746854580958</w:t>
      </w:r>
      <w:r>
        <w:tab/>
        <w:t>4.14426089498105</w:t>
      </w:r>
      <w:r>
        <w:tab/>
        <w:t>1.07134639434901</w:t>
      </w:r>
      <w:r>
        <w:tab/>
        <w:t>up</w:t>
      </w:r>
      <w:r>
        <w:tab/>
        <w:t>11.0</w:t>
      </w:r>
      <w:r>
        <w:tab/>
        <w:t>16.0</w:t>
      </w:r>
      <w:r>
        <w:tab/>
        <w:t>13.0</w:t>
      </w:r>
      <w:r>
        <w:tab/>
        <w:t>3.0</w:t>
      </w:r>
      <w:r>
        <w:tab/>
        <w:t>5.0</w:t>
      </w:r>
      <w:r>
        <w:tab/>
        <w:t>1.0</w:t>
      </w:r>
    </w:p>
    <w:p w14:paraId="7A5024FE" w14:textId="77777777" w:rsidR="004C528E" w:rsidRDefault="004C528E" w:rsidP="004C528E">
      <w:r>
        <w:t>PTGER1</w:t>
      </w:r>
      <w:r>
        <w:tab/>
        <w:t>2.61957678110904</w:t>
      </w:r>
      <w:r>
        <w:tab/>
        <w:t>0.00185844202538191</w:t>
      </w:r>
      <w:r>
        <w:tab/>
        <w:t>0.0049500012437059</w:t>
      </w:r>
      <w:r>
        <w:tab/>
        <w:t>21.3067061421314</w:t>
      </w:r>
      <w:r>
        <w:tab/>
        <w:t>13.3824768532095</w:t>
      </w:r>
      <w:r>
        <w:tab/>
        <w:t>5.30844000021597</w:t>
      </w:r>
      <w:r>
        <w:tab/>
        <w:t>2.83746854580958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20.0</w:t>
      </w:r>
      <w:r>
        <w:tab/>
        <w:t>13.0</w:t>
      </w:r>
      <w:r>
        <w:tab/>
        <w:t>5.0</w:t>
      </w:r>
      <w:r>
        <w:tab/>
        <w:t>3.0</w:t>
      </w:r>
      <w:r>
        <w:tab/>
        <w:t>3.0</w:t>
      </w:r>
      <w:r>
        <w:tab/>
        <w:t>1.0</w:t>
      </w:r>
    </w:p>
    <w:p w14:paraId="6FA8255F" w14:textId="77777777" w:rsidR="004C528E" w:rsidRDefault="004C528E" w:rsidP="004C528E">
      <w:r>
        <w:lastRenderedPageBreak/>
        <w:t>AQP4</w:t>
      </w:r>
      <w:r>
        <w:tab/>
        <w:t>2.88143739528395</w:t>
      </w:r>
      <w:r>
        <w:tab/>
        <w:t>0.00186897498600671</w:t>
      </w:r>
      <w:r>
        <w:tab/>
        <w:t>0.0049764910818852</w:t>
      </w:r>
      <w:r>
        <w:tab/>
        <w:t>15.9800296065985</w:t>
      </w:r>
      <w:r>
        <w:tab/>
        <w:t>13.3824768532095</w:t>
      </w:r>
      <w:r>
        <w:tab/>
        <w:t>5.30844000021597</w:t>
      </w:r>
      <w:r>
        <w:tab/>
        <w:t>0.945822848603194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15.0</w:t>
      </w:r>
      <w:r>
        <w:tab/>
        <w:t>13.0</w:t>
      </w:r>
      <w:r>
        <w:tab/>
        <w:t>5.0</w:t>
      </w:r>
      <w:r>
        <w:tab/>
        <w:t>1.0</w:t>
      </w:r>
      <w:r>
        <w:tab/>
        <w:t>2.0</w:t>
      </w:r>
      <w:r>
        <w:tab/>
        <w:t>2.0</w:t>
      </w:r>
    </w:p>
    <w:p w14:paraId="20AEAC84" w14:textId="77777777" w:rsidR="004C528E" w:rsidRDefault="004C528E" w:rsidP="004C528E">
      <w:r>
        <w:t>FAM26F</w:t>
      </w:r>
      <w:r>
        <w:tab/>
        <w:t>2.1394545947097</w:t>
      </w:r>
      <w:r>
        <w:tab/>
        <w:t>0.00189506728314825</w:t>
      </w:r>
      <w:r>
        <w:tab/>
        <w:t>0.00504358833881088</w:t>
      </w:r>
      <w:r>
        <w:tab/>
        <w:t>19.1760355279182</w:t>
      </w:r>
      <w:r>
        <w:tab/>
        <w:t>10.2942129640073</w:t>
      </w:r>
      <w:r>
        <w:tab/>
        <w:t>20.1720720008207</w:t>
      </w:r>
      <w:r>
        <w:tab/>
        <w:t>0.945822848603194</w:t>
      </w:r>
      <w:r>
        <w:tab/>
        <w:t>4.97311307397726</w:t>
      </w:r>
      <w:r>
        <w:tab/>
        <w:t>5.35673197174503</w:t>
      </w:r>
      <w:r>
        <w:tab/>
        <w:t>up</w:t>
      </w:r>
      <w:r>
        <w:tab/>
        <w:t>18.0</w:t>
      </w:r>
      <w:r>
        <w:tab/>
        <w:t>10.0</w:t>
      </w:r>
      <w:r>
        <w:tab/>
        <w:t>19.0</w:t>
      </w:r>
      <w:r>
        <w:tab/>
        <w:t>1.0</w:t>
      </w:r>
      <w:r>
        <w:tab/>
        <w:t>6.0</w:t>
      </w:r>
      <w:r>
        <w:tab/>
        <w:t>5.0</w:t>
      </w:r>
    </w:p>
    <w:p w14:paraId="681D194B" w14:textId="77777777" w:rsidR="004C528E" w:rsidRDefault="004C528E" w:rsidP="004C528E">
      <w:r>
        <w:t>DLX6</w:t>
      </w:r>
      <w:r>
        <w:tab/>
        <w:t>3.95046476607732</w:t>
      </w:r>
      <w:r>
        <w:tab/>
        <w:t>0.00190223698933998</w:t>
      </w:r>
      <w:r>
        <w:tab/>
        <w:t>0.00505949043796818</w:t>
      </w:r>
      <w:r>
        <w:tab/>
        <w:t>7.45734714974598</w:t>
      </w:r>
      <w:r>
        <w:tab/>
        <w:t>10.2942129640073</w:t>
      </w:r>
      <w:r>
        <w:tab/>
        <w:t>10.6168800004319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7.0</w:t>
      </w:r>
      <w:r>
        <w:tab/>
        <w:t>10.0</w:t>
      </w:r>
      <w:r>
        <w:tab/>
        <w:t>10.0</w:t>
      </w:r>
      <w:r>
        <w:tab/>
        <w:t>0.0</w:t>
      </w:r>
      <w:r>
        <w:tab/>
        <w:t>2.0</w:t>
      </w:r>
      <w:r>
        <w:tab/>
        <w:t>0.0</w:t>
      </w:r>
    </w:p>
    <w:p w14:paraId="3F604E2E" w14:textId="77777777" w:rsidR="004C528E" w:rsidRDefault="004C528E" w:rsidP="004C528E">
      <w:r>
        <w:t>TMEM92-AS1</w:t>
      </w:r>
      <w:r>
        <w:tab/>
        <w:t>1.4717224001948</w:t>
      </w:r>
      <w:r>
        <w:tab/>
        <w:t>0.00190980020376356</w:t>
      </w:r>
      <w:r>
        <w:tab/>
        <w:t>0.00507721523097219</w:t>
      </w:r>
      <w:r>
        <w:tab/>
        <w:t>31.9600592131971</w:t>
      </w:r>
      <w:r>
        <w:tab/>
        <w:t>28.8237962992205</w:t>
      </w:r>
      <w:r>
        <w:tab/>
        <w:t>20.1720720008207</w:t>
      </w:r>
      <w:r>
        <w:tab/>
        <w:t>13.2415198804447</w:t>
      </w:r>
      <w:r>
        <w:tab/>
        <w:t>7.45966961096589</w:t>
      </w:r>
      <w:r>
        <w:tab/>
        <w:t>8.57077115479204</w:t>
      </w:r>
      <w:r>
        <w:tab/>
        <w:t>up</w:t>
      </w:r>
      <w:r>
        <w:tab/>
        <w:t>30.0</w:t>
      </w:r>
      <w:r>
        <w:tab/>
        <w:t>28.0</w:t>
      </w:r>
      <w:r>
        <w:tab/>
        <w:t>19.0</w:t>
      </w:r>
      <w:r>
        <w:tab/>
        <w:t>14.0</w:t>
      </w:r>
      <w:r>
        <w:tab/>
        <w:t>9.0</w:t>
      </w:r>
      <w:r>
        <w:tab/>
        <w:t>8.0</w:t>
      </w:r>
    </w:p>
    <w:p w14:paraId="6CA3FED1" w14:textId="77777777" w:rsidR="004C528E" w:rsidRDefault="004C528E" w:rsidP="004C528E">
      <w:r>
        <w:t>PCDHA5</w:t>
      </w:r>
      <w:r>
        <w:tab/>
        <w:t>1.6635944724634</w:t>
      </w:r>
      <w:r>
        <w:tab/>
        <w:t>0.00192539032536043</w:t>
      </w:r>
      <w:r>
        <w:tab/>
        <w:t>0.00511625288025186</w:t>
      </w:r>
      <w:r>
        <w:tab/>
        <w:t>18.1107002208117</w:t>
      </w:r>
      <w:r>
        <w:tab/>
        <w:t>43.2356944488308</w:t>
      </w:r>
      <w:r>
        <w:tab/>
        <w:t>18.0486960007343</w:t>
      </w:r>
      <w:r>
        <w:tab/>
        <w:t>12.2956970318415</w:t>
      </w:r>
      <w:r>
        <w:tab/>
        <w:t>8.28852178996211</w:t>
      </w:r>
      <w:r>
        <w:tab/>
        <w:t>4.28538557739602</w:t>
      </w:r>
      <w:r>
        <w:tab/>
        <w:t>up</w:t>
      </w:r>
      <w:r>
        <w:tab/>
        <w:t>17.0</w:t>
      </w:r>
      <w:r>
        <w:tab/>
        <w:t>42.0</w:t>
      </w:r>
      <w:r>
        <w:tab/>
        <w:t>17.0</w:t>
      </w:r>
      <w:r>
        <w:tab/>
        <w:t>13.0</w:t>
      </w:r>
      <w:r>
        <w:tab/>
        <w:t>10.0</w:t>
      </w:r>
      <w:r>
        <w:tab/>
        <w:t>4.0</w:t>
      </w:r>
    </w:p>
    <w:p w14:paraId="6A739C66" w14:textId="77777777" w:rsidR="004C528E" w:rsidRDefault="004C528E" w:rsidP="004C528E">
      <w:r>
        <w:t>LOC101929555</w:t>
      </w:r>
      <w:r>
        <w:tab/>
        <w:t>3.41568326970198</w:t>
      </w:r>
      <w:r>
        <w:tab/>
        <w:t>0.00192965944345786</w:t>
      </w:r>
      <w:r>
        <w:tab/>
        <w:t>0.00512667202258081</w:t>
      </w:r>
      <w:r>
        <w:tab/>
        <w:t>10.6533530710657</w:t>
      </w:r>
      <w:r>
        <w:tab/>
        <w:t>7.20594907480513</w:t>
      </w:r>
      <w:r>
        <w:tab/>
        <w:t>11.6785680004751</w:t>
      </w:r>
      <w:r>
        <w:tab/>
        <w:t>0.945822848603194</w:t>
      </w:r>
      <w:r>
        <w:tab/>
        <w:t>1.65770435799242</w:t>
      </w:r>
      <w:r>
        <w:tab/>
        <w:t>0</w:t>
      </w:r>
      <w:r>
        <w:tab/>
        <w:t>up</w:t>
      </w:r>
      <w:r>
        <w:tab/>
        <w:t>10.0</w:t>
      </w:r>
      <w:r>
        <w:tab/>
        <w:t>7.0</w:t>
      </w:r>
      <w:r>
        <w:tab/>
        <w:t>11.0</w:t>
      </w:r>
      <w:r>
        <w:tab/>
        <w:t>1.0</w:t>
      </w:r>
      <w:r>
        <w:tab/>
        <w:t>2.0</w:t>
      </w:r>
      <w:r>
        <w:tab/>
        <w:t>0.0</w:t>
      </w:r>
    </w:p>
    <w:p w14:paraId="7043D449" w14:textId="77777777" w:rsidR="004C528E" w:rsidRDefault="004C528E" w:rsidP="004C528E">
      <w:r>
        <w:t>CLDN9</w:t>
      </w:r>
      <w:r>
        <w:tab/>
        <w:t>1.62864478772757</w:t>
      </w:r>
      <w:r>
        <w:tab/>
        <w:t>0.00193330772084778</w:t>
      </w:r>
      <w:r>
        <w:tab/>
        <w:t>0.0051340700409408</w:t>
      </w:r>
      <w:r>
        <w:tab/>
        <w:t>22.3720414492379</w:t>
      </w:r>
      <w:r>
        <w:tab/>
        <w:t>24.7061111136176</w:t>
      </w:r>
      <w:r>
        <w:tab/>
        <w:t>35.0357040014254</w:t>
      </w:r>
      <w:r>
        <w:tab/>
        <w:t>1.89164569720639</w:t>
      </w:r>
      <w:r>
        <w:tab/>
        <w:t>9.94622614795453</w:t>
      </w:r>
      <w:r>
        <w:tab/>
        <w:t>14.9988495208861</w:t>
      </w:r>
      <w:r>
        <w:tab/>
        <w:t>up</w:t>
      </w:r>
      <w:r>
        <w:tab/>
        <w:t>21.0</w:t>
      </w:r>
      <w:r>
        <w:tab/>
        <w:t>24.0</w:t>
      </w:r>
      <w:r>
        <w:tab/>
        <w:t>33.0</w:t>
      </w:r>
      <w:r>
        <w:tab/>
        <w:t>2.0</w:t>
      </w:r>
      <w:r>
        <w:tab/>
        <w:t>12.0</w:t>
      </w:r>
      <w:r>
        <w:tab/>
        <w:t>14.0</w:t>
      </w:r>
    </w:p>
    <w:p w14:paraId="7533EF8D" w14:textId="77777777" w:rsidR="004C528E" w:rsidRDefault="004C528E" w:rsidP="004C528E">
      <w:r>
        <w:t>NAPSA</w:t>
      </w:r>
      <w:r>
        <w:tab/>
        <w:t>-4.8591223522645</w:t>
      </w:r>
      <w:r>
        <w:tab/>
        <w:t>0.00195347527755603</w:t>
      </w:r>
      <w:r>
        <w:tab/>
        <w:t>0.00518499132145279</w:t>
      </w:r>
      <w:r>
        <w:tab/>
        <w:t>0</w:t>
      </w:r>
      <w:r>
        <w:tab/>
        <w:t>0</w:t>
      </w:r>
      <w:r>
        <w:tab/>
        <w:t>0</w:t>
      </w:r>
      <w:r>
        <w:tab/>
        <w:t>1.89164569720639</w:t>
      </w:r>
      <w:r>
        <w:tab/>
        <w:t>7.45966961096589</w:t>
      </w:r>
      <w:r>
        <w:tab/>
        <w:t>7.499424760443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.0</w:t>
      </w:r>
      <w:r>
        <w:tab/>
        <w:t>9.0</w:t>
      </w:r>
      <w:r>
        <w:tab/>
        <w:t>7.0</w:t>
      </w:r>
    </w:p>
    <w:p w14:paraId="6479D7F3" w14:textId="77777777" w:rsidR="004C528E" w:rsidRDefault="004C528E" w:rsidP="004C528E">
      <w:r>
        <w:t>PDPN</w:t>
      </w:r>
      <w:r>
        <w:tab/>
        <w:t>-4.8256649493245</w:t>
      </w:r>
      <w:r>
        <w:tab/>
        <w:t>0.00195370717856158</w:t>
      </w:r>
      <w:r>
        <w:tab/>
        <w:t>0.00518499132145279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8.28852178996211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10.0</w:t>
      </w:r>
      <w:r>
        <w:tab/>
        <w:t>4.0</w:t>
      </w:r>
    </w:p>
    <w:p w14:paraId="315E7C7D" w14:textId="77777777" w:rsidR="004C528E" w:rsidRDefault="004C528E" w:rsidP="004C528E">
      <w:r>
        <w:t>UBD</w:t>
      </w:r>
      <w:r>
        <w:tab/>
        <w:t>4.92746269726385</w:t>
      </w:r>
      <w:r>
        <w:tab/>
        <w:t>0.00196593733622114</w:t>
      </w:r>
      <w:r>
        <w:tab/>
        <w:t>0.00521499819536267</w:t>
      </w:r>
      <w:r>
        <w:tab/>
        <w:t>9.58801776395912</w:t>
      </w:r>
      <w:r>
        <w:tab/>
        <w:t>3.0882638892022</w:t>
      </w:r>
      <w:r>
        <w:tab/>
        <w:t>3.18506400012958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9.0</w:t>
      </w:r>
      <w:r>
        <w:tab/>
        <w:t>3.0</w:t>
      </w:r>
      <w:r>
        <w:tab/>
        <w:t>3.0</w:t>
      </w:r>
      <w:r>
        <w:tab/>
        <w:t>0.0</w:t>
      </w:r>
      <w:r>
        <w:tab/>
        <w:t>0.0</w:t>
      </w:r>
      <w:r>
        <w:tab/>
        <w:t>0.0</w:t>
      </w:r>
    </w:p>
    <w:p w14:paraId="10DAA0E1" w14:textId="77777777" w:rsidR="004C528E" w:rsidRDefault="004C528E" w:rsidP="004C528E">
      <w:r>
        <w:t>C11orf96</w:t>
      </w:r>
      <w:r>
        <w:tab/>
        <w:t>1.69071813103394</w:t>
      </w:r>
      <w:r>
        <w:tab/>
        <w:t>0.00199232463239497</w:t>
      </w:r>
      <w:r>
        <w:tab/>
        <w:t>0.00528003430425074</w:t>
      </w:r>
      <w:r>
        <w:tab/>
        <w:t>23.4373767563445</w:t>
      </w:r>
      <w:r>
        <w:tab/>
        <w:t>30.882638892022</w:t>
      </w:r>
      <w:r>
        <w:tab/>
        <w:t>19.1103840007775</w:t>
      </w:r>
      <w:r>
        <w:tab/>
        <w:t>1.89164569720639</w:t>
      </w:r>
      <w:r>
        <w:tab/>
        <w:t>8.28852178996211</w:t>
      </w:r>
      <w:r>
        <w:tab/>
        <w:t>12.8561567321881</w:t>
      </w:r>
      <w:r>
        <w:tab/>
        <w:t>up</w:t>
      </w:r>
      <w:r>
        <w:tab/>
        <w:t>22.0</w:t>
      </w:r>
      <w:r>
        <w:tab/>
        <w:t>30.0</w:t>
      </w:r>
      <w:r>
        <w:tab/>
        <w:t>18.0</w:t>
      </w:r>
      <w:r>
        <w:tab/>
        <w:t>2.0</w:t>
      </w:r>
      <w:r>
        <w:tab/>
        <w:t>10.0</w:t>
      </w:r>
      <w:r>
        <w:tab/>
        <w:t>12.0</w:t>
      </w:r>
    </w:p>
    <w:p w14:paraId="2E5A8692" w14:textId="77777777" w:rsidR="004C528E" w:rsidRDefault="004C528E" w:rsidP="004C528E">
      <w:r>
        <w:t>ST8SIA6</w:t>
      </w:r>
      <w:r>
        <w:tab/>
        <w:t>-2.50400999376215</w:t>
      </w:r>
      <w:r>
        <w:tab/>
        <w:t>0.00200171612028977</w:t>
      </w:r>
      <w:r>
        <w:tab/>
        <w:t>0.00530395201375759</w:t>
      </w:r>
      <w:r>
        <w:tab/>
        <w:t>4.26134122842627</w:t>
      </w:r>
      <w:r>
        <w:tab/>
        <w:t>0</w:t>
      </w:r>
      <w:r>
        <w:tab/>
        <w:t>3.18506400012958</w:t>
      </w:r>
      <w:r>
        <w:tab/>
        <w:t>9.45822848603194</w:t>
      </w:r>
      <w:r>
        <w:tab/>
        <w:t>17.4058957589204</w:t>
      </w:r>
      <w:r>
        <w:tab/>
        <w:t>14.9988495208861</w:t>
      </w:r>
      <w:r>
        <w:tab/>
        <w:t>down</w:t>
      </w:r>
      <w:r>
        <w:tab/>
        <w:t>4.0</w:t>
      </w:r>
      <w:r>
        <w:tab/>
        <w:t>0.0</w:t>
      </w:r>
      <w:r>
        <w:tab/>
        <w:t>3.0</w:t>
      </w:r>
      <w:r>
        <w:tab/>
        <w:t>10.0</w:t>
      </w:r>
      <w:r>
        <w:tab/>
        <w:t>21.0</w:t>
      </w:r>
      <w:r>
        <w:tab/>
        <w:t>14.0</w:t>
      </w:r>
    </w:p>
    <w:p w14:paraId="61E956AB" w14:textId="77777777" w:rsidR="004C528E" w:rsidRDefault="004C528E" w:rsidP="004C528E">
      <w:r>
        <w:t>LOC101926935</w:t>
      </w:r>
      <w:r>
        <w:tab/>
        <w:t>1.41693250694396</w:t>
      </w:r>
      <w:r>
        <w:tab/>
        <w:t>0.00200197574828607</w:t>
      </w:r>
      <w:r>
        <w:tab/>
        <w:t>0.00530395201375759</w:t>
      </w:r>
      <w:r>
        <w:tab/>
        <w:t>34.0907298274102</w:t>
      </w:r>
      <w:r>
        <w:tab/>
        <w:t>28.8237962992205</w:t>
      </w:r>
      <w:r>
        <w:tab/>
        <w:t>25.4805120010367</w:t>
      </w:r>
      <w:r>
        <w:tab/>
        <w:t>17.0248112748575</w:t>
      </w:r>
      <w:r>
        <w:tab/>
        <w:t>6.63081743196968</w:t>
      </w:r>
      <w:r>
        <w:tab/>
        <w:t>9.64211754914105</w:t>
      </w:r>
      <w:r>
        <w:tab/>
        <w:t>up</w:t>
      </w:r>
      <w:r>
        <w:tab/>
        <w:t>32.0</w:t>
      </w:r>
      <w:r>
        <w:tab/>
        <w:t>28.0</w:t>
      </w:r>
      <w:r>
        <w:lastRenderedPageBreak/>
        <w:tab/>
        <w:t>24.0</w:t>
      </w:r>
      <w:r>
        <w:tab/>
        <w:t>18.0</w:t>
      </w:r>
      <w:r>
        <w:tab/>
        <w:t>8.0</w:t>
      </w:r>
      <w:r>
        <w:tab/>
        <w:t>9.0</w:t>
      </w:r>
    </w:p>
    <w:p w14:paraId="4FAED0D6" w14:textId="77777777" w:rsidR="004C528E" w:rsidRDefault="004C528E" w:rsidP="004C528E">
      <w:r>
        <w:t>CCDC36</w:t>
      </w:r>
      <w:r>
        <w:tab/>
        <w:t>-1.19784395546941</w:t>
      </w:r>
      <w:r>
        <w:tab/>
        <w:t>0.00200289178102115</w:t>
      </w:r>
      <w:r>
        <w:tab/>
        <w:t>0.00530554914315846</w:t>
      </w:r>
      <w:r>
        <w:tab/>
        <w:t>20.2413708350248</w:t>
      </w:r>
      <w:r>
        <w:tab/>
        <w:t>16.4707407424117</w:t>
      </w:r>
      <w:r>
        <w:tab/>
        <w:t>15.9253200006479</w:t>
      </w:r>
      <w:r>
        <w:tab/>
        <w:t>31.2121540039054</w:t>
      </w:r>
      <w:r>
        <w:tab/>
        <w:t>55.5330959927461</w:t>
      </w:r>
      <w:r>
        <w:tab/>
        <w:t>33.2117382248192</w:t>
      </w:r>
      <w:r>
        <w:tab/>
        <w:t>down</w:t>
      </w:r>
      <w:r>
        <w:tab/>
        <w:t>19.0</w:t>
      </w:r>
      <w:r>
        <w:tab/>
        <w:t>16.0</w:t>
      </w:r>
      <w:r>
        <w:tab/>
        <w:t>15.0</w:t>
      </w:r>
      <w:r>
        <w:tab/>
        <w:t>33.0</w:t>
      </w:r>
      <w:r>
        <w:tab/>
        <w:t>67.0</w:t>
      </w:r>
      <w:r>
        <w:tab/>
        <w:t>31.0</w:t>
      </w:r>
    </w:p>
    <w:p w14:paraId="008E7F1B" w14:textId="77777777" w:rsidR="004C528E" w:rsidRDefault="004C528E" w:rsidP="004C528E">
      <w:r>
        <w:t>LOC541472</w:t>
      </w:r>
      <w:r>
        <w:tab/>
        <w:t>-4.80131717418997</w:t>
      </w:r>
      <w:r>
        <w:tab/>
        <w:t>0.00200869779838667</w:t>
      </w:r>
      <w:r>
        <w:tab/>
        <w:t>0.00531926539075664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4.97311307397726</w:t>
      </w:r>
      <w:r>
        <w:tab/>
        <w:t>7.499424760443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6.0</w:t>
      </w:r>
      <w:r>
        <w:tab/>
        <w:t>7.0</w:t>
      </w:r>
    </w:p>
    <w:p w14:paraId="75AEEEB8" w14:textId="77777777" w:rsidR="004C528E" w:rsidRDefault="004C528E" w:rsidP="004C528E">
      <w:r>
        <w:t>SLC1A3</w:t>
      </w:r>
      <w:r>
        <w:tab/>
        <w:t>4.12429846825506</w:t>
      </w:r>
      <w:r>
        <w:tab/>
        <w:t>0.00204100605582216</w:t>
      </w:r>
      <w:r>
        <w:tab/>
        <w:t>0.00539470160487244</w:t>
      </w:r>
      <w:r>
        <w:tab/>
        <w:t>15.9800296065985</w:t>
      </w:r>
      <w:r>
        <w:tab/>
        <w:t>1.02942129640073</w:t>
      </w:r>
      <w:r>
        <w:tab/>
        <w:t>14.8636320006047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15.0</w:t>
      </w:r>
      <w:r>
        <w:tab/>
        <w:t>1.0</w:t>
      </w:r>
      <w:r>
        <w:tab/>
        <w:t>14.0</w:t>
      </w:r>
      <w:r>
        <w:tab/>
        <w:t>0.0</w:t>
      </w:r>
      <w:r>
        <w:tab/>
        <w:t>2.0</w:t>
      </w:r>
      <w:r>
        <w:tab/>
        <w:t>0.0</w:t>
      </w:r>
    </w:p>
    <w:p w14:paraId="530906B9" w14:textId="77777777" w:rsidR="004C528E" w:rsidRDefault="004C528E" w:rsidP="004C528E">
      <w:r>
        <w:t>FAM86HP</w:t>
      </w:r>
      <w:r>
        <w:tab/>
        <w:t>1.06449975921987</w:t>
      </w:r>
      <w:r>
        <w:tab/>
        <w:t>0.00204351077239173</w:t>
      </w:r>
      <w:r>
        <w:tab/>
        <w:t>0.00539963694966712</w:t>
      </w:r>
      <w:r>
        <w:tab/>
        <w:t>82.0308186472058</w:t>
      </w:r>
      <w:r>
        <w:tab/>
        <w:t>31.9120601884227</w:t>
      </w:r>
      <w:r>
        <w:tab/>
        <w:t>58.3928400023757</w:t>
      </w:r>
      <w:r>
        <w:tab/>
        <w:t>23.6455712150799</w:t>
      </w:r>
      <w:r>
        <w:tab/>
        <w:t>30.6675306228598</w:t>
      </w:r>
      <w:r>
        <w:tab/>
        <w:t>27.8550062530741</w:t>
      </w:r>
      <w:r>
        <w:tab/>
        <w:t>up</w:t>
      </w:r>
      <w:r>
        <w:tab/>
        <w:t>77.0</w:t>
      </w:r>
      <w:r>
        <w:tab/>
        <w:t>31.0</w:t>
      </w:r>
      <w:r>
        <w:tab/>
        <w:t>55.0</w:t>
      </w:r>
      <w:r>
        <w:tab/>
        <w:t>25.0</w:t>
      </w:r>
      <w:r>
        <w:tab/>
        <w:t>37.0</w:t>
      </w:r>
      <w:r>
        <w:tab/>
        <w:t>26.0</w:t>
      </w:r>
    </w:p>
    <w:p w14:paraId="1C53D295" w14:textId="77777777" w:rsidR="004C528E" w:rsidRDefault="004C528E" w:rsidP="004C528E">
      <w:r>
        <w:t>PTCH2</w:t>
      </w:r>
      <w:r>
        <w:tab/>
        <w:t>1.03303950026353</w:t>
      </w:r>
      <w:r>
        <w:tab/>
        <w:t>0.00205678353417899</w:t>
      </w:r>
      <w:r>
        <w:tab/>
        <w:t>0.0054313192625085</w:t>
      </w:r>
      <w:r>
        <w:tab/>
        <w:t>42.6134122842627</w:t>
      </w:r>
      <w:r>
        <w:tab/>
        <w:t>50.4416435236359</w:t>
      </w:r>
      <w:r>
        <w:tab/>
        <w:t>50.9610240020733</w:t>
      </w:r>
      <w:r>
        <w:tab/>
        <w:t>20.8081026692703</w:t>
      </w:r>
      <w:r>
        <w:tab/>
        <w:t>18.2347479379166</w:t>
      </w:r>
      <w:r>
        <w:tab/>
        <w:t>32.1403918304702</w:t>
      </w:r>
      <w:r>
        <w:tab/>
        <w:t>up</w:t>
      </w:r>
      <w:r>
        <w:tab/>
        <w:t>40.0</w:t>
      </w:r>
      <w:r>
        <w:tab/>
        <w:t>49.0</w:t>
      </w:r>
      <w:r>
        <w:tab/>
        <w:t>48.0</w:t>
      </w:r>
      <w:r>
        <w:tab/>
        <w:t>22.0</w:t>
      </w:r>
      <w:r>
        <w:tab/>
        <w:t>22.0</w:t>
      </w:r>
      <w:r>
        <w:tab/>
        <w:t>30.0</w:t>
      </w:r>
    </w:p>
    <w:p w14:paraId="56C25CC5" w14:textId="77777777" w:rsidR="004C528E" w:rsidRDefault="004C528E" w:rsidP="004C528E">
      <w:r>
        <w:t>FYB</w:t>
      </w:r>
      <w:r>
        <w:tab/>
        <w:t>-4.43332446474167</w:t>
      </w:r>
      <w:r>
        <w:tab/>
        <w:t>0.00209405656994082</w:t>
      </w:r>
      <w:r>
        <w:tab/>
        <w:t>0.00552285821186323</w:t>
      </w:r>
      <w:r>
        <w:tab/>
        <w:t>0</w:t>
      </w:r>
      <w:r>
        <w:tab/>
        <w:t>0</w:t>
      </w:r>
      <w:r>
        <w:tab/>
        <w:t>1.06168800004319</w:t>
      </w:r>
      <w:r>
        <w:tab/>
        <w:t>6.62075994022236</w:t>
      </w:r>
      <w:r>
        <w:tab/>
        <w:t>4.14426089498105</w:t>
      </w:r>
      <w:r>
        <w:tab/>
        <w:t>13.9275031265371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7.0</w:t>
      </w:r>
      <w:r>
        <w:tab/>
        <w:t>5.0</w:t>
      </w:r>
      <w:r>
        <w:tab/>
        <w:t>13.0</w:t>
      </w:r>
    </w:p>
    <w:p w14:paraId="796DC5B5" w14:textId="77777777" w:rsidR="004C528E" w:rsidRDefault="004C528E" w:rsidP="004C528E">
      <w:r>
        <w:t>LINC00397</w:t>
      </w:r>
      <w:r>
        <w:tab/>
        <w:t>1.74156688621478</w:t>
      </w:r>
      <w:r>
        <w:tab/>
        <w:t>0.00211611770757837</w:t>
      </w:r>
      <w:r>
        <w:tab/>
        <w:t>0.00557756868933836</w:t>
      </w:r>
      <w:r>
        <w:tab/>
        <w:t>24.5027120634511</w:t>
      </w:r>
      <w:r>
        <w:tab/>
        <w:t>18.5295833352132</w:t>
      </w:r>
      <w:r>
        <w:tab/>
        <w:t>19.1103840007775</w:t>
      </w:r>
      <w:r>
        <w:tab/>
        <w:t>2.83746854580958</w:t>
      </w:r>
      <w:r>
        <w:tab/>
        <w:t>9.11737396895832</w:t>
      </w:r>
      <w:r>
        <w:tab/>
        <w:t>6.42807836609403</w:t>
      </w:r>
      <w:r>
        <w:tab/>
        <w:t>up</w:t>
      </w:r>
      <w:r>
        <w:tab/>
        <w:t>23.0</w:t>
      </w:r>
      <w:r>
        <w:tab/>
        <w:t>18.0</w:t>
      </w:r>
      <w:r>
        <w:tab/>
        <w:t>18.0</w:t>
      </w:r>
      <w:r>
        <w:tab/>
        <w:t>3.0</w:t>
      </w:r>
      <w:r>
        <w:tab/>
        <w:t>11.0</w:t>
      </w:r>
      <w:r>
        <w:tab/>
        <w:t>6.0</w:t>
      </w:r>
    </w:p>
    <w:p w14:paraId="0346B049" w14:textId="77777777" w:rsidR="004C528E" w:rsidRDefault="004C528E" w:rsidP="004C528E">
      <w:r>
        <w:t>LCAL1</w:t>
      </w:r>
      <w:r>
        <w:tab/>
        <w:t>-3.34879911323747</w:t>
      </w:r>
      <w:r>
        <w:tab/>
        <w:t>0.00214799648928587</w:t>
      </w:r>
      <w:r>
        <w:tab/>
        <w:t>0.0056554337159625</w:t>
      </w:r>
      <w:r>
        <w:tab/>
        <w:t>0</w:t>
      </w:r>
      <w:r>
        <w:tab/>
        <w:t>3.0882638892022</w:t>
      </w:r>
      <w:r>
        <w:tab/>
        <w:t>0</w:t>
      </w:r>
      <w:r>
        <w:tab/>
        <w:t>13.2415198804447</w:t>
      </w:r>
      <w:r>
        <w:tab/>
        <w:t>9.11737396895832</w:t>
      </w:r>
      <w:r>
        <w:tab/>
        <w:t>9.64211754914105</w:t>
      </w:r>
      <w:r>
        <w:tab/>
        <w:t>down</w:t>
      </w:r>
      <w:r>
        <w:tab/>
        <w:t>0.0</w:t>
      </w:r>
      <w:r>
        <w:tab/>
        <w:t>3.0</w:t>
      </w:r>
      <w:r>
        <w:tab/>
        <w:t>0.0</w:t>
      </w:r>
      <w:r>
        <w:tab/>
        <w:t>14.0</w:t>
      </w:r>
      <w:r>
        <w:tab/>
        <w:t>11.0</w:t>
      </w:r>
      <w:r>
        <w:tab/>
        <w:t>9.0</w:t>
      </w:r>
    </w:p>
    <w:p w14:paraId="49E599FD" w14:textId="77777777" w:rsidR="004C528E" w:rsidRDefault="004C528E" w:rsidP="004C528E">
      <w:r>
        <w:t>ARHGAP28</w:t>
      </w:r>
      <w:r>
        <w:tab/>
        <w:t>1.79334720068106</w:t>
      </w:r>
      <w:r>
        <w:tab/>
        <w:t>0.00215016939299786</w:t>
      </w:r>
      <w:r>
        <w:tab/>
        <w:t>0.00565939551233432</w:t>
      </w:r>
      <w:r>
        <w:tab/>
        <w:t>34.0907298274102</w:t>
      </w:r>
      <w:r>
        <w:tab/>
        <w:t>19.5590046316139</w:t>
      </w:r>
      <w:r>
        <w:tab/>
        <w:t>15.9253200006479</w:t>
      </w:r>
      <w:r>
        <w:tab/>
        <w:t>2.83746854580958</w:t>
      </w:r>
      <w:r>
        <w:tab/>
        <w:t>12.4327826849432</w:t>
      </w:r>
      <w:r>
        <w:tab/>
        <w:t>4.28538557739602</w:t>
      </w:r>
      <w:r>
        <w:tab/>
        <w:t>up</w:t>
      </w:r>
      <w:r>
        <w:tab/>
        <w:t>32.0</w:t>
      </w:r>
      <w:r>
        <w:tab/>
        <w:t>19.0</w:t>
      </w:r>
      <w:r>
        <w:tab/>
        <w:t>15.0</w:t>
      </w:r>
      <w:r>
        <w:tab/>
        <w:t>3.0</w:t>
      </w:r>
      <w:r>
        <w:tab/>
        <w:t>15.0</w:t>
      </w:r>
      <w:r>
        <w:tab/>
        <w:t>4.0</w:t>
      </w:r>
    </w:p>
    <w:p w14:paraId="085164F8" w14:textId="77777777" w:rsidR="004C528E" w:rsidRDefault="004C528E" w:rsidP="004C528E">
      <w:r>
        <w:t>GSG1</w:t>
      </w:r>
      <w:r>
        <w:tab/>
        <w:t>1.37090449528715</w:t>
      </w:r>
      <w:r>
        <w:tab/>
        <w:t>0.00221433137783345</w:t>
      </w:r>
      <w:r>
        <w:tab/>
        <w:t>0.00581833000473067</w:t>
      </w:r>
      <w:r>
        <w:tab/>
        <w:t>21.3067061421314</w:t>
      </w:r>
      <w:r>
        <w:tab/>
        <w:t>32.9414814848234</w:t>
      </w:r>
      <w:r>
        <w:tab/>
        <w:t>30.7889520012526</w:t>
      </w:r>
      <w:r>
        <w:tab/>
        <w:t>10.4040513346351</w:t>
      </w:r>
      <w:r>
        <w:tab/>
        <w:t>10.7750783269507</w:t>
      </w:r>
      <w:r>
        <w:tab/>
        <w:t>11.7848103378391</w:t>
      </w:r>
      <w:r>
        <w:tab/>
        <w:t>up</w:t>
      </w:r>
      <w:r>
        <w:tab/>
        <w:t>20.0</w:t>
      </w:r>
      <w:r>
        <w:tab/>
        <w:t>32.0</w:t>
      </w:r>
      <w:r>
        <w:tab/>
        <w:t>29.0</w:t>
      </w:r>
      <w:r>
        <w:tab/>
        <w:t>11.0</w:t>
      </w:r>
      <w:r>
        <w:tab/>
        <w:t>13.0</w:t>
      </w:r>
      <w:r>
        <w:tab/>
        <w:t>11.0</w:t>
      </w:r>
    </w:p>
    <w:p w14:paraId="359B3158" w14:textId="77777777" w:rsidR="004C528E" w:rsidRDefault="004C528E" w:rsidP="004C528E">
      <w:r>
        <w:t>GNGT2</w:t>
      </w:r>
      <w:r>
        <w:tab/>
        <w:t>1.05358534218505</w:t>
      </w:r>
      <w:r>
        <w:tab/>
        <w:t>0.00222447966760722</w:t>
      </w:r>
      <w:r>
        <w:tab/>
        <w:t>0.0058422768324444</w:t>
      </w:r>
      <w:r>
        <w:tab/>
        <w:t>39.417406362943</w:t>
      </w:r>
      <w:r>
        <w:tab/>
        <w:t>41.1768518560293</w:t>
      </w:r>
      <w:r>
        <w:tab/>
        <w:t>47.7759600019437</w:t>
      </w:r>
      <w:r>
        <w:tab/>
        <w:t>17.9706341234607</w:t>
      </w:r>
      <w:r>
        <w:tab/>
        <w:t>22.3790088328977</w:t>
      </w:r>
      <w:r>
        <w:tab/>
        <w:t>21.4269278869801</w:t>
      </w:r>
      <w:r>
        <w:tab/>
        <w:t>up</w:t>
      </w:r>
      <w:r>
        <w:tab/>
        <w:t>37.0</w:t>
      </w:r>
      <w:r>
        <w:tab/>
        <w:t>40.0</w:t>
      </w:r>
      <w:r>
        <w:tab/>
        <w:t>45.0</w:t>
      </w:r>
      <w:r>
        <w:tab/>
        <w:t>19.0</w:t>
      </w:r>
      <w:r>
        <w:tab/>
        <w:t>27.0</w:t>
      </w:r>
      <w:r>
        <w:tab/>
        <w:t>20.0</w:t>
      </w:r>
    </w:p>
    <w:p w14:paraId="1DC0E01A" w14:textId="77777777" w:rsidR="004C528E" w:rsidRDefault="004C528E" w:rsidP="004C528E">
      <w:r>
        <w:t>PIWIL3</w:t>
      </w:r>
      <w:r>
        <w:tab/>
        <w:t>-4.79250041944719</w:t>
      </w:r>
      <w:r>
        <w:tab/>
        <w:t>0.0022303603119809</w:t>
      </w:r>
      <w:r>
        <w:tab/>
        <w:t>0.00585318414948977</w:t>
      </w:r>
      <w:r>
        <w:tab/>
        <w:t>0</w:t>
      </w:r>
      <w:r>
        <w:tab/>
        <w:t>0</w:t>
      </w:r>
      <w:r>
        <w:tab/>
        <w:t>0</w:t>
      </w:r>
      <w:r>
        <w:tab/>
        <w:t>8.51240563742875</w:t>
      </w:r>
      <w:r>
        <w:tab/>
        <w:t>3.31540871598484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9.0</w:t>
      </w:r>
      <w:r>
        <w:tab/>
        <w:t>4.0</w:t>
      </w:r>
      <w:r>
        <w:tab/>
        <w:t>4.0</w:t>
      </w:r>
    </w:p>
    <w:p w14:paraId="0B6204D7" w14:textId="77777777" w:rsidR="004C528E" w:rsidRDefault="004C528E" w:rsidP="004C528E">
      <w:r>
        <w:t>JAKMIP3</w:t>
      </w:r>
      <w:r>
        <w:tab/>
        <w:t>1.14907646658204</w:t>
      </w:r>
      <w:r>
        <w:tab/>
        <w:t>0.00223851276627537</w:t>
      </w:r>
      <w:r>
        <w:tab/>
        <w:t>0.0058709407432582</w:t>
      </w:r>
      <w:r>
        <w:lastRenderedPageBreak/>
        <w:tab/>
        <w:t>31.9600592131971</w:t>
      </w:r>
      <w:r>
        <w:tab/>
        <w:t>46.323958338033</w:t>
      </w:r>
      <w:r>
        <w:tab/>
        <w:t>39.2824560015982</w:t>
      </w:r>
      <w:r>
        <w:tab/>
        <w:t>14.1873427290479</w:t>
      </w:r>
      <w:r>
        <w:tab/>
        <w:t>15.748191400928</w:t>
      </w:r>
      <w:r>
        <w:tab/>
        <w:t>23.5696206756781</w:t>
      </w:r>
      <w:r>
        <w:tab/>
        <w:t>up</w:t>
      </w:r>
      <w:r>
        <w:tab/>
        <w:t>30.0</w:t>
      </w:r>
      <w:r>
        <w:tab/>
        <w:t>45.0</w:t>
      </w:r>
      <w:r>
        <w:tab/>
        <w:t>37.0</w:t>
      </w:r>
      <w:r>
        <w:tab/>
        <w:t>15.0</w:t>
      </w:r>
      <w:r>
        <w:tab/>
        <w:t>19.0</w:t>
      </w:r>
      <w:r>
        <w:tab/>
        <w:t>22.0</w:t>
      </w:r>
    </w:p>
    <w:p w14:paraId="4A6052D8" w14:textId="77777777" w:rsidR="004C528E" w:rsidRDefault="004C528E" w:rsidP="004C528E">
      <w:r>
        <w:t>ACOXL</w:t>
      </w:r>
      <w:r>
        <w:tab/>
        <w:t>4.92569672152171</w:t>
      </w:r>
      <w:r>
        <w:tab/>
        <w:t>0.0022447717957193</w:t>
      </w:r>
      <w:r>
        <w:tab/>
        <w:t>0.00588644492561686</w:t>
      </w:r>
      <w:r>
        <w:tab/>
        <w:t>2.13067061421314</w:t>
      </w:r>
      <w:r>
        <w:tab/>
        <w:t>3.0882638892022</w:t>
      </w:r>
      <w:r>
        <w:tab/>
        <w:t>10.616880000431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.0</w:t>
      </w:r>
      <w:r>
        <w:tab/>
        <w:t>3.0</w:t>
      </w:r>
      <w:r>
        <w:tab/>
        <w:t>10.0</w:t>
      </w:r>
      <w:r>
        <w:tab/>
        <w:t>0.0</w:t>
      </w:r>
      <w:r>
        <w:tab/>
        <w:t>0.0</w:t>
      </w:r>
      <w:r>
        <w:tab/>
        <w:t>0.0</w:t>
      </w:r>
    </w:p>
    <w:p w14:paraId="6C56FEC9" w14:textId="77777777" w:rsidR="004C528E" w:rsidRDefault="004C528E" w:rsidP="004C528E">
      <w:r>
        <w:t>LOC101927136</w:t>
      </w:r>
      <w:r>
        <w:tab/>
        <w:t>-4.80829160910667</w:t>
      </w:r>
      <w:r>
        <w:tab/>
        <w:t>0.00225041174757177</w:t>
      </w:r>
      <w:r>
        <w:tab/>
        <w:t>0.00590032115831385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9.11737396895832</w:t>
      </w:r>
      <w:r>
        <w:tab/>
        <w:t>3.214039183047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11.0</w:t>
      </w:r>
      <w:r>
        <w:tab/>
        <w:t>3.0</w:t>
      </w:r>
    </w:p>
    <w:p w14:paraId="60794873" w14:textId="77777777" w:rsidR="004C528E" w:rsidRDefault="004C528E" w:rsidP="004C528E">
      <w:r>
        <w:t>CCNI2</w:t>
      </w:r>
      <w:r>
        <w:tab/>
        <w:t>1.81935014486951</w:t>
      </w:r>
      <w:r>
        <w:tab/>
        <w:t>0.00226414606013586</w:t>
      </w:r>
      <w:r>
        <w:tab/>
        <w:t>0.00593357584447733</w:t>
      </w:r>
      <w:r>
        <w:tab/>
        <w:t>23.4373767563445</w:t>
      </w:r>
      <w:r>
        <w:tab/>
        <w:t>15.441319446011</w:t>
      </w:r>
      <w:r>
        <w:tab/>
        <w:t>16.9870080006911</w:t>
      </w:r>
      <w:r>
        <w:tab/>
        <w:t>6.62075994022236</w:t>
      </w:r>
      <w:r>
        <w:tab/>
        <w:t>5.80196525297347</w:t>
      </w:r>
      <w:r>
        <w:tab/>
        <w:t>3.21403918304702</w:t>
      </w:r>
      <w:r>
        <w:tab/>
        <w:t>up</w:t>
      </w:r>
      <w:r>
        <w:tab/>
        <w:t>22.0</w:t>
      </w:r>
      <w:r>
        <w:tab/>
        <w:t>15.0</w:t>
      </w:r>
      <w:r>
        <w:tab/>
        <w:t>16.0</w:t>
      </w:r>
      <w:r>
        <w:tab/>
        <w:t>7.0</w:t>
      </w:r>
      <w:r>
        <w:tab/>
        <w:t>7.0</w:t>
      </w:r>
      <w:r>
        <w:tab/>
        <w:t>3.0</w:t>
      </w:r>
    </w:p>
    <w:p w14:paraId="27DD3F1E" w14:textId="77777777" w:rsidR="004C528E" w:rsidRDefault="004C528E" w:rsidP="004C528E">
      <w:r>
        <w:t>LRRC75B</w:t>
      </w:r>
      <w:r>
        <w:tab/>
        <w:t>-1.04642390567734</w:t>
      </w:r>
      <w:r>
        <w:tab/>
        <w:t>0.00230291886432813</w:t>
      </w:r>
      <w:r>
        <w:tab/>
        <w:t>0.00602679523585951</w:t>
      </w:r>
      <w:r>
        <w:tab/>
        <w:t>29.8293885989839</w:t>
      </w:r>
      <w:r>
        <w:tab/>
        <w:t>21.6178472244154</w:t>
      </w:r>
      <w:r>
        <w:tab/>
        <w:t>15.9253200006479</w:t>
      </w:r>
      <w:r>
        <w:tab/>
        <w:t>41.6162053385406</w:t>
      </w:r>
      <w:r>
        <w:tab/>
        <w:t>47.244574202784</w:t>
      </w:r>
      <w:r>
        <w:tab/>
        <w:t>50.3532805344032</w:t>
      </w:r>
      <w:r>
        <w:tab/>
        <w:t>down</w:t>
      </w:r>
      <w:r>
        <w:tab/>
        <w:t>28.0</w:t>
      </w:r>
      <w:r>
        <w:tab/>
        <w:t>21.0</w:t>
      </w:r>
      <w:r>
        <w:tab/>
        <w:t>15.0</w:t>
      </w:r>
      <w:r>
        <w:tab/>
        <w:t>44.0</w:t>
      </w:r>
      <w:r>
        <w:tab/>
        <w:t>57.0</w:t>
      </w:r>
      <w:r>
        <w:tab/>
        <w:t>47.0</w:t>
      </w:r>
    </w:p>
    <w:p w14:paraId="6DCB257B" w14:textId="77777777" w:rsidR="004C528E" w:rsidRDefault="004C528E" w:rsidP="004C528E">
      <w:r>
        <w:t>CNGA4</w:t>
      </w:r>
      <w:r>
        <w:tab/>
        <w:t>3.4808424182479</w:t>
      </w:r>
      <w:r>
        <w:tab/>
        <w:t>0.00231078062371419</w:t>
      </w:r>
      <w:r>
        <w:tab/>
        <w:t>0.00604550173987929</w:t>
      </w:r>
      <w:r>
        <w:tab/>
        <w:t>12.7840236852788</w:t>
      </w:r>
      <w:r>
        <w:tab/>
        <w:t>13.3824768532095</w:t>
      </w:r>
      <w:r>
        <w:tab/>
        <w:t>4.24675200017278</w:t>
      </w:r>
      <w:r>
        <w:tab/>
        <w:t>0</w:t>
      </w:r>
      <w:r>
        <w:tab/>
        <w:t>2.48655653698863</w:t>
      </w:r>
      <w:r>
        <w:tab/>
        <w:t>0</w:t>
      </w:r>
      <w:r>
        <w:tab/>
        <w:t>up</w:t>
      </w:r>
      <w:r>
        <w:tab/>
        <w:t>12.0</w:t>
      </w:r>
      <w:r>
        <w:tab/>
        <w:t>13.0</w:t>
      </w:r>
      <w:r>
        <w:tab/>
        <w:t>4.0</w:t>
      </w:r>
      <w:r>
        <w:tab/>
        <w:t>0.0</w:t>
      </w:r>
      <w:r>
        <w:tab/>
        <w:t>3.0</w:t>
      </w:r>
      <w:r>
        <w:tab/>
        <w:t>0.0</w:t>
      </w:r>
    </w:p>
    <w:p w14:paraId="2569D9BE" w14:textId="77777777" w:rsidR="004C528E" w:rsidRDefault="004C528E" w:rsidP="004C528E">
      <w:r>
        <w:t>WBP2NL</w:t>
      </w:r>
      <w:r>
        <w:tab/>
        <w:t>1.31197317398665</w:t>
      </w:r>
      <w:r>
        <w:tab/>
        <w:t>0.00231204780108304</w:t>
      </w:r>
      <w:r>
        <w:tab/>
        <w:t>0.00604788291388923</w:t>
      </w:r>
      <w:r>
        <w:tab/>
        <w:t>37.2867357487299</w:t>
      </w:r>
      <w:r>
        <w:tab/>
        <w:t>38.0885879668271</w:t>
      </w:r>
      <w:r>
        <w:tab/>
        <w:t>20.1720720008207</w:t>
      </w:r>
      <w:r>
        <w:tab/>
        <w:t>13.2415198804447</w:t>
      </w:r>
      <w:r>
        <w:tab/>
        <w:t>12.4327826849432</w:t>
      </w:r>
      <w:r>
        <w:tab/>
        <w:t>12.8561567321881</w:t>
      </w:r>
      <w:r>
        <w:tab/>
        <w:t>up</w:t>
      </w:r>
      <w:r>
        <w:tab/>
        <w:t>35.0</w:t>
      </w:r>
      <w:r>
        <w:tab/>
        <w:t>37.0</w:t>
      </w:r>
      <w:r>
        <w:tab/>
        <w:t>19.0</w:t>
      </w:r>
      <w:r>
        <w:tab/>
        <w:t>14.0</w:t>
      </w:r>
      <w:r>
        <w:tab/>
        <w:t>15.0</w:t>
      </w:r>
      <w:r>
        <w:tab/>
        <w:t>12.0</w:t>
      </w:r>
    </w:p>
    <w:p w14:paraId="68D323D0" w14:textId="77777777" w:rsidR="004C528E" w:rsidRDefault="004C528E" w:rsidP="004C528E">
      <w:r>
        <w:t>LOC101928797</w:t>
      </w:r>
      <w:r>
        <w:tab/>
        <w:t>4.90947427943417</w:t>
      </w:r>
      <w:r>
        <w:tab/>
        <w:t>0.00235183512789783</w:t>
      </w:r>
      <w:r>
        <w:tab/>
        <w:t>0.0061415272185277</w:t>
      </w:r>
      <w:r>
        <w:tab/>
        <w:t>3.19600592131971</w:t>
      </w:r>
      <w:r>
        <w:tab/>
        <w:t>10.2942129640073</w:t>
      </w:r>
      <w:r>
        <w:tab/>
        <w:t>2.1233760000863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3.0</w:t>
      </w:r>
      <w:r>
        <w:tab/>
        <w:t>10.0</w:t>
      </w:r>
      <w:r>
        <w:tab/>
        <w:t>2.0</w:t>
      </w:r>
      <w:r>
        <w:tab/>
        <w:t>0.0</w:t>
      </w:r>
      <w:r>
        <w:tab/>
        <w:t>0.0</w:t>
      </w:r>
      <w:r>
        <w:tab/>
        <w:t>0.0</w:t>
      </w:r>
    </w:p>
    <w:p w14:paraId="0711E1F2" w14:textId="77777777" w:rsidR="004C528E" w:rsidRDefault="004C528E" w:rsidP="004C528E">
      <w:r>
        <w:t>HNF4A</w:t>
      </w:r>
      <w:r>
        <w:tab/>
        <w:t>-4.35824226210257</w:t>
      </w:r>
      <w:r>
        <w:tab/>
        <w:t>0.0023671159703853</w:t>
      </w:r>
      <w:r>
        <w:tab/>
        <w:t>0.00617762202100246</w:t>
      </w:r>
      <w:r>
        <w:tab/>
        <w:t>0</w:t>
      </w:r>
      <w:r>
        <w:tab/>
        <w:t>1.02942129640073</w:t>
      </w:r>
      <w:r>
        <w:tab/>
        <w:t>0</w:t>
      </w:r>
      <w:r>
        <w:tab/>
        <w:t>5.67493709161917</w:t>
      </w:r>
      <w:r>
        <w:tab/>
        <w:t>9.94622614795453</w:t>
      </w:r>
      <w:r>
        <w:tab/>
        <w:t>7.49942476044304</w:t>
      </w:r>
      <w:r>
        <w:tab/>
        <w:t>down</w:t>
      </w:r>
      <w:r>
        <w:tab/>
        <w:t>0.0</w:t>
      </w:r>
      <w:r>
        <w:tab/>
        <w:t>1.0</w:t>
      </w:r>
      <w:r>
        <w:tab/>
        <w:t>0.0</w:t>
      </w:r>
      <w:r>
        <w:tab/>
        <w:t>6.0</w:t>
      </w:r>
      <w:r>
        <w:tab/>
        <w:t>12.0</w:t>
      </w:r>
      <w:r>
        <w:tab/>
        <w:t>7.0</w:t>
      </w:r>
    </w:p>
    <w:p w14:paraId="5415AC4C" w14:textId="77777777" w:rsidR="004C528E" w:rsidRDefault="004C528E" w:rsidP="004C528E">
      <w:r>
        <w:t>FAM133A</w:t>
      </w:r>
      <w:r>
        <w:tab/>
        <w:t>-4.35238690214104</w:t>
      </w:r>
      <w:r>
        <w:tab/>
        <w:t>0.00239508133416052</w:t>
      </w:r>
      <w:r>
        <w:tab/>
        <w:t>0.00624387162214208</w:t>
      </w:r>
      <w:r>
        <w:tab/>
        <w:t>1.06533530710657</w:t>
      </w:r>
      <w:r>
        <w:tab/>
        <w:t>0</w:t>
      </w:r>
      <w:r>
        <w:tab/>
        <w:t>0</w:t>
      </w:r>
      <w:r>
        <w:tab/>
        <w:t>6.62075994022236</w:t>
      </w:r>
      <w:r>
        <w:tab/>
        <w:t>9.94622614795453</w:t>
      </w:r>
      <w:r>
        <w:tab/>
        <w:t>6.42807836609403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7.0</w:t>
      </w:r>
      <w:r>
        <w:tab/>
        <w:t>12.0</w:t>
      </w:r>
      <w:r>
        <w:tab/>
        <w:t>6.0</w:t>
      </w:r>
    </w:p>
    <w:p w14:paraId="5E7FBFF7" w14:textId="77777777" w:rsidR="004C528E" w:rsidRDefault="004C528E" w:rsidP="004C528E">
      <w:r>
        <w:t>LINC01119</w:t>
      </w:r>
      <w:r>
        <w:tab/>
        <w:t>2.1845771412423</w:t>
      </w:r>
      <w:r>
        <w:tab/>
        <w:t>0.00242436507106992</w:t>
      </w:r>
      <w:r>
        <w:tab/>
        <w:t>0.00631438258055418</w:t>
      </w:r>
      <w:r>
        <w:tab/>
        <w:t>13.8493589923854</w:t>
      </w:r>
      <w:r>
        <w:tab/>
        <w:t>18.5295833352132</w:t>
      </w:r>
      <w:r>
        <w:tab/>
        <w:t>19.1103840007775</w:t>
      </w:r>
      <w:r>
        <w:tab/>
        <w:t>9.45822848603194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13.0</w:t>
      </w:r>
      <w:r>
        <w:tab/>
        <w:t>18.0</w:t>
      </w:r>
      <w:r>
        <w:tab/>
        <w:t>18.0</w:t>
      </w:r>
      <w:r>
        <w:tab/>
        <w:t>10.0</w:t>
      </w:r>
      <w:r>
        <w:tab/>
        <w:t>1.0</w:t>
      </w:r>
      <w:r>
        <w:tab/>
        <w:t>1.0</w:t>
      </w:r>
    </w:p>
    <w:p w14:paraId="65F45732" w14:textId="77777777" w:rsidR="004C528E" w:rsidRDefault="004C528E" w:rsidP="004C528E">
      <w:r>
        <w:t>TMEM61</w:t>
      </w:r>
      <w:r>
        <w:tab/>
        <w:t>1.44697235358291</w:t>
      </w:r>
      <w:r>
        <w:tab/>
        <w:t>0.00243342721908259</w:t>
      </w:r>
      <w:r>
        <w:tab/>
        <w:t>0.00633506333045322</w:t>
      </w:r>
      <w:r>
        <w:tab/>
        <w:t>22.3720414492379</w:t>
      </w:r>
      <w:r>
        <w:tab/>
        <w:t>27.7943750028198</w:t>
      </w:r>
      <w:r>
        <w:tab/>
        <w:t>27.6038880011231</w:t>
      </w:r>
      <w:r>
        <w:tab/>
        <w:t>7.56658278882556</w:t>
      </w:r>
      <w:r>
        <w:tab/>
        <w:t>7.45966961096589</w:t>
      </w:r>
      <w:r>
        <w:tab/>
        <w:t>13.9275031265371</w:t>
      </w:r>
      <w:r>
        <w:tab/>
        <w:t>up</w:t>
      </w:r>
      <w:r>
        <w:tab/>
        <w:t>21.0</w:t>
      </w:r>
      <w:r>
        <w:tab/>
        <w:t>27.0</w:t>
      </w:r>
      <w:r>
        <w:tab/>
        <w:t>26.0</w:t>
      </w:r>
      <w:r>
        <w:tab/>
        <w:t>8.0</w:t>
      </w:r>
      <w:r>
        <w:tab/>
        <w:t>9.0</w:t>
      </w:r>
      <w:r>
        <w:tab/>
        <w:t>13.0</w:t>
      </w:r>
    </w:p>
    <w:p w14:paraId="69C20BA7" w14:textId="77777777" w:rsidR="004C528E" w:rsidRDefault="004C528E" w:rsidP="004C528E">
      <w:r>
        <w:t>DBNDD2</w:t>
      </w:r>
      <w:r>
        <w:tab/>
        <w:t>1.39801044327955</w:t>
      </w:r>
      <w:r>
        <w:tab/>
        <w:t>0.00243611525614791</w:t>
      </w:r>
      <w:r>
        <w:tab/>
        <w:t>0.00633876310956157</w:t>
      </w:r>
      <w:r>
        <w:tab/>
        <w:t>28.7640532918774</w:t>
      </w:r>
      <w:r>
        <w:tab/>
        <w:t>20.5884259280146</w:t>
      </w:r>
      <w:r>
        <w:tab/>
        <w:t>33.9740160013822</w:t>
      </w:r>
      <w:r>
        <w:tab/>
        <w:t>9.45822848603194</w:t>
      </w:r>
      <w:r>
        <w:tab/>
        <w:t>13.2616348639394</w:t>
      </w:r>
      <w:r>
        <w:tab/>
        <w:t>8.57077115479204</w:t>
      </w:r>
      <w:r>
        <w:tab/>
        <w:t>up</w:t>
      </w:r>
      <w:r>
        <w:tab/>
        <w:t>27.0</w:t>
      </w:r>
      <w:r>
        <w:tab/>
        <w:t>20.0</w:t>
      </w:r>
      <w:r>
        <w:tab/>
        <w:t>32.0</w:t>
      </w:r>
      <w:r>
        <w:tab/>
        <w:t>10.0</w:t>
      </w:r>
      <w:r>
        <w:tab/>
        <w:t>16.0</w:t>
      </w:r>
      <w:r>
        <w:tab/>
        <w:t>8.0</w:t>
      </w:r>
    </w:p>
    <w:p w14:paraId="5445F47C" w14:textId="77777777" w:rsidR="004C528E" w:rsidRDefault="004C528E" w:rsidP="004C528E">
      <w:r>
        <w:t>PROSER2-AS1</w:t>
      </w:r>
      <w:r>
        <w:tab/>
        <w:t>1.53453230239689</w:t>
      </w:r>
      <w:r>
        <w:tab/>
        <w:t>0.00245375237596289</w:t>
      </w:r>
      <w:r>
        <w:tab/>
        <w:t>0.00637719626400911</w:t>
      </w:r>
      <w:r>
        <w:lastRenderedPageBreak/>
        <w:tab/>
        <w:t>22.3720414492379</w:t>
      </w:r>
      <w:r>
        <w:tab/>
        <w:t>30.882638892022</w:t>
      </w:r>
      <w:r>
        <w:tab/>
        <w:t>19.1103840007775</w:t>
      </w:r>
      <w:r>
        <w:tab/>
        <w:t>8.51240563742875</w:t>
      </w:r>
      <w:r>
        <w:tab/>
        <w:t>10.7750783269507</w:t>
      </w:r>
      <w:r>
        <w:tab/>
        <w:t>5.35673197174503</w:t>
      </w:r>
      <w:r>
        <w:tab/>
        <w:t>up</w:t>
      </w:r>
      <w:r>
        <w:tab/>
        <w:t>21.0</w:t>
      </w:r>
      <w:r>
        <w:tab/>
        <w:t>30.0</w:t>
      </w:r>
      <w:r>
        <w:tab/>
        <w:t>18.0</w:t>
      </w:r>
      <w:r>
        <w:tab/>
        <w:t>9.0</w:t>
      </w:r>
      <w:r>
        <w:tab/>
        <w:t>13.0</w:t>
      </w:r>
      <w:r>
        <w:tab/>
        <w:t>5.0</w:t>
      </w:r>
    </w:p>
    <w:p w14:paraId="1AC12BB1" w14:textId="77777777" w:rsidR="004C528E" w:rsidRDefault="004C528E" w:rsidP="004C528E">
      <w:r>
        <w:t>SPATA31E1</w:t>
      </w:r>
      <w:r>
        <w:tab/>
        <w:t>-1.56040634314827</w:t>
      </w:r>
      <w:r>
        <w:tab/>
        <w:t>0.00246041559731828</w:t>
      </w:r>
      <w:r>
        <w:tab/>
        <w:t>0.00639353278395024</w:t>
      </w:r>
      <w:r>
        <w:tab/>
        <w:t>10.6533530710657</w:t>
      </w:r>
      <w:r>
        <w:tab/>
        <w:t>4.11768518560293</w:t>
      </w:r>
      <w:r>
        <w:tab/>
        <w:t>9.55519200038875</w:t>
      </w:r>
      <w:r>
        <w:tab/>
        <w:t>20.8081026692703</w:t>
      </w:r>
      <w:r>
        <w:tab/>
        <w:t>24.0367131908901</w:t>
      </w:r>
      <w:r>
        <w:tab/>
        <w:t>26.7836598587251</w:t>
      </w:r>
      <w:r>
        <w:tab/>
        <w:t>down</w:t>
      </w:r>
      <w:r>
        <w:tab/>
        <w:t>10.0</w:t>
      </w:r>
      <w:r>
        <w:tab/>
        <w:t>4.0</w:t>
      </w:r>
      <w:r>
        <w:tab/>
        <w:t>9.0</w:t>
      </w:r>
      <w:r>
        <w:tab/>
        <w:t>22.0</w:t>
      </w:r>
      <w:r>
        <w:tab/>
        <w:t>29.0</w:t>
      </w:r>
      <w:r>
        <w:tab/>
        <w:t>25.0</w:t>
      </w:r>
    </w:p>
    <w:p w14:paraId="7FB5D554" w14:textId="77777777" w:rsidR="004C528E" w:rsidRDefault="004C528E" w:rsidP="004C528E">
      <w:r>
        <w:t>LOC101928539</w:t>
      </w:r>
      <w:r>
        <w:tab/>
        <w:t>1.97586616264771</w:t>
      </w:r>
      <w:r>
        <w:tab/>
        <w:t>0.00246745295018948</w:t>
      </w:r>
      <w:r>
        <w:tab/>
        <w:t>0.00640690572903277</w:t>
      </w:r>
      <w:r>
        <w:tab/>
        <w:t>18.1107002208117</w:t>
      </w:r>
      <w:r>
        <w:tab/>
        <w:t>17.5001620388124</w:t>
      </w:r>
      <w:r>
        <w:tab/>
        <w:t>14.8636320006047</w:t>
      </w:r>
      <w:r>
        <w:tab/>
        <w:t>2.83746854580958</w:t>
      </w:r>
      <w:r>
        <w:tab/>
        <w:t>7.45966961096589</w:t>
      </w:r>
      <w:r>
        <w:tab/>
        <w:t>2.14269278869801</w:t>
      </w:r>
      <w:r>
        <w:tab/>
        <w:t>up</w:t>
      </w:r>
      <w:r>
        <w:tab/>
        <w:t>17.0</w:t>
      </w:r>
      <w:r>
        <w:tab/>
        <w:t>17.0</w:t>
      </w:r>
      <w:r>
        <w:tab/>
        <w:t>14.0</w:t>
      </w:r>
      <w:r>
        <w:tab/>
        <w:t>3.0</w:t>
      </w:r>
      <w:r>
        <w:tab/>
        <w:t>9.0</w:t>
      </w:r>
      <w:r>
        <w:tab/>
        <w:t>2.0</w:t>
      </w:r>
    </w:p>
    <w:p w14:paraId="7DC5E1E9" w14:textId="77777777" w:rsidR="004C528E" w:rsidRDefault="004C528E" w:rsidP="004C528E">
      <w:r>
        <w:t>EGFLAM</w:t>
      </w:r>
      <w:r>
        <w:tab/>
        <w:t>4.82097667871979</w:t>
      </w:r>
      <w:r>
        <w:tab/>
        <w:t>0.00249072838485692</w:t>
      </w:r>
      <w:r>
        <w:tab/>
        <w:t>0.00646041017294077</w:t>
      </w:r>
      <w:r>
        <w:tab/>
        <w:t>3.19600592131971</w:t>
      </w:r>
      <w:r>
        <w:tab/>
        <w:t>5.14710648200366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3.0</w:t>
      </w:r>
      <w:r>
        <w:tab/>
        <w:t>5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2B78A527" w14:textId="77777777" w:rsidR="004C528E" w:rsidRDefault="004C528E" w:rsidP="004C528E">
      <w:r>
        <w:t>KRT6A</w:t>
      </w:r>
      <w:r>
        <w:tab/>
        <w:t>-4.74921611669978</w:t>
      </w:r>
      <w:r>
        <w:tab/>
        <w:t>0.00250923132577091</w:t>
      </w:r>
      <w:r>
        <w:tab/>
        <w:t>0.0065034239073683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7.45966961096589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9.0</w:t>
      </w:r>
      <w:r>
        <w:tab/>
        <w:t>4.0</w:t>
      </w:r>
    </w:p>
    <w:p w14:paraId="4E64863C" w14:textId="77777777" w:rsidR="004C528E" w:rsidRDefault="004C528E" w:rsidP="004C528E">
      <w:r>
        <w:t>LINC00668</w:t>
      </w:r>
      <w:r>
        <w:tab/>
        <w:t>4.436699644382</w:t>
      </w:r>
      <w:r>
        <w:tab/>
        <w:t>0.00252670504547083</w:t>
      </w:r>
      <w:r>
        <w:tab/>
        <w:t>0.00654270612508037</w:t>
      </w:r>
      <w:r>
        <w:tab/>
        <w:t>4.26134122842627</w:t>
      </w:r>
      <w:r>
        <w:tab/>
        <w:t>12.3530555568088</w:t>
      </w:r>
      <w:r>
        <w:tab/>
        <w:t>5.30844000021597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4.0</w:t>
      </w:r>
      <w:r>
        <w:tab/>
        <w:t>12.0</w:t>
      </w:r>
      <w:r>
        <w:tab/>
        <w:t>5.0</w:t>
      </w:r>
      <w:r>
        <w:tab/>
        <w:t>0.0</w:t>
      </w:r>
      <w:r>
        <w:tab/>
        <w:t>1.0</w:t>
      </w:r>
      <w:r>
        <w:tab/>
        <w:t>0.0</w:t>
      </w:r>
    </w:p>
    <w:p w14:paraId="017E8710" w14:textId="77777777" w:rsidR="004C528E" w:rsidRDefault="004C528E" w:rsidP="004C528E">
      <w:r>
        <w:t>AOC1</w:t>
      </w:r>
      <w:r>
        <w:tab/>
        <w:t>4.92550332653854</w:t>
      </w:r>
      <w:r>
        <w:tab/>
        <w:t>0.00254114057224924</w:t>
      </w:r>
      <w:r>
        <w:tab/>
        <w:t>0.0065760649700431</w:t>
      </w:r>
      <w:r>
        <w:tab/>
        <w:t>10.6533530710657</w:t>
      </w:r>
      <w:r>
        <w:tab/>
        <w:t>4.11768518560293</w:t>
      </w:r>
      <w:r>
        <w:tab/>
        <w:t>1.0616880000431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0.0</w:t>
      </w:r>
      <w:r>
        <w:tab/>
        <w:t>4.0</w:t>
      </w:r>
      <w:r>
        <w:tab/>
        <w:t>1.0</w:t>
      </w:r>
      <w:r>
        <w:tab/>
        <w:t>0.0</w:t>
      </w:r>
      <w:r>
        <w:tab/>
        <w:t>0.0</w:t>
      </w:r>
      <w:r>
        <w:tab/>
        <w:t>0.0</w:t>
      </w:r>
    </w:p>
    <w:p w14:paraId="6E102D6D" w14:textId="77777777" w:rsidR="004C528E" w:rsidRDefault="004C528E" w:rsidP="004C528E">
      <w:r>
        <w:t>SLC5A2</w:t>
      </w:r>
      <w:r>
        <w:tab/>
        <w:t>1.33423969753243</w:t>
      </w:r>
      <w:r>
        <w:tab/>
        <w:t>0.00255858420946235</w:t>
      </w:r>
      <w:r>
        <w:tab/>
        <w:t>0.00661918395056387</w:t>
      </w:r>
      <w:r>
        <w:tab/>
        <w:t>20.2413708350248</w:t>
      </w:r>
      <w:r>
        <w:tab/>
        <w:t>45.2945370416322</w:t>
      </w:r>
      <w:r>
        <w:tab/>
        <w:t>35.0357040014254</w:t>
      </w:r>
      <w:r>
        <w:tab/>
        <w:t>17.0248112748575</w:t>
      </w:r>
      <w:r>
        <w:tab/>
        <w:t>8.28852178996211</w:t>
      </w:r>
      <w:r>
        <w:tab/>
        <w:t>14.9988495208861</w:t>
      </w:r>
      <w:r>
        <w:tab/>
        <w:t>up</w:t>
      </w:r>
      <w:r>
        <w:tab/>
        <w:t>19.0</w:t>
      </w:r>
      <w:r>
        <w:tab/>
        <w:t>44.0</w:t>
      </w:r>
      <w:r>
        <w:tab/>
        <w:t>33.0</w:t>
      </w:r>
      <w:r>
        <w:tab/>
        <w:t>18.0</w:t>
      </w:r>
      <w:r>
        <w:tab/>
        <w:t>10.0</w:t>
      </w:r>
      <w:r>
        <w:tab/>
        <w:t>14.0</w:t>
      </w:r>
    </w:p>
    <w:p w14:paraId="7DABACC6" w14:textId="77777777" w:rsidR="004C528E" w:rsidRDefault="004C528E" w:rsidP="004C528E">
      <w:r>
        <w:t>CCDC181</w:t>
      </w:r>
      <w:r>
        <w:tab/>
        <w:t>1.21138525759547</w:t>
      </w:r>
      <w:r>
        <w:tab/>
        <w:t>0.00256371089028882</w:t>
      </w:r>
      <w:r>
        <w:tab/>
        <w:t>0.00663042175289964</w:t>
      </w:r>
      <w:r>
        <w:tab/>
        <w:t>43.6787475913693</w:t>
      </w:r>
      <w:r>
        <w:tab/>
        <w:t>38.0885879668271</w:t>
      </w:r>
      <w:r>
        <w:tab/>
        <w:t>25.4805120010367</w:t>
      </w:r>
      <w:r>
        <w:tab/>
        <w:t>18.9164569720639</w:t>
      </w:r>
      <w:r>
        <w:tab/>
        <w:t>11.6039305059469</w:t>
      </w:r>
      <w:r>
        <w:tab/>
        <w:t>16.0701959152351</w:t>
      </w:r>
      <w:r>
        <w:tab/>
        <w:t>up</w:t>
      </w:r>
      <w:r>
        <w:tab/>
        <w:t>41.0</w:t>
      </w:r>
      <w:r>
        <w:tab/>
        <w:t>37.0</w:t>
      </w:r>
      <w:r>
        <w:tab/>
        <w:t>24.0</w:t>
      </w:r>
      <w:r>
        <w:tab/>
        <w:t>20.0</w:t>
      </w:r>
      <w:r>
        <w:tab/>
        <w:t>14.0</w:t>
      </w:r>
      <w:r>
        <w:tab/>
        <w:t>15.0</w:t>
      </w:r>
    </w:p>
    <w:p w14:paraId="3E102F2D" w14:textId="77777777" w:rsidR="004C528E" w:rsidRDefault="004C528E" w:rsidP="004C528E">
      <w:r>
        <w:t>MC5R</w:t>
      </w:r>
      <w:r>
        <w:tab/>
        <w:t>3.42698448589274</w:t>
      </w:r>
      <w:r>
        <w:tab/>
        <w:t>0.00256639651095358</w:t>
      </w:r>
      <w:r>
        <w:tab/>
        <w:t>0.0066359403276082</w:t>
      </w:r>
      <w:r>
        <w:tab/>
        <w:t>8.52268245685255</w:t>
      </w:r>
      <w:r>
        <w:tab/>
        <w:t>14.4118981496103</w:t>
      </w:r>
      <w:r>
        <w:tab/>
        <w:t>6.37012800025917</w:t>
      </w:r>
      <w:r>
        <w:tab/>
        <w:t>0</w:t>
      </w:r>
      <w:r>
        <w:tab/>
        <w:t>2.48655653698863</w:t>
      </w:r>
      <w:r>
        <w:tab/>
        <w:t>0</w:t>
      </w:r>
      <w:r>
        <w:tab/>
        <w:t>up</w:t>
      </w:r>
      <w:r>
        <w:tab/>
        <w:t>8.0</w:t>
      </w:r>
      <w:r>
        <w:tab/>
        <w:t>14.0</w:t>
      </w:r>
      <w:r>
        <w:tab/>
        <w:t>6.0</w:t>
      </w:r>
      <w:r>
        <w:tab/>
        <w:t>0.0</w:t>
      </w:r>
      <w:r>
        <w:tab/>
        <w:t>3.0</w:t>
      </w:r>
      <w:r>
        <w:tab/>
        <w:t>0.0</w:t>
      </w:r>
    </w:p>
    <w:p w14:paraId="0DEEA5F2" w14:textId="77777777" w:rsidR="004C528E" w:rsidRDefault="004C528E" w:rsidP="004C528E">
      <w:r>
        <w:t>PWRN4</w:t>
      </w:r>
      <w:r>
        <w:tab/>
        <w:t>3.34500128495659</w:t>
      </w:r>
      <w:r>
        <w:tab/>
        <w:t>0.00261509816490728</w:t>
      </w:r>
      <w:r>
        <w:tab/>
        <w:t>0.00675404221886406</w:t>
      </w:r>
      <w:r>
        <w:tab/>
        <w:t>6.39201184263941</w:t>
      </w:r>
      <w:r>
        <w:tab/>
        <w:t>9.26479166760659</w:t>
      </w:r>
      <w:r>
        <w:tab/>
        <w:t>12.7402560005183</w:t>
      </w:r>
      <w:r>
        <w:tab/>
        <w:t>1.89164569720639</w:t>
      </w:r>
      <w:r>
        <w:tab/>
        <w:t>0.82885217899621</w:t>
      </w:r>
      <w:r>
        <w:tab/>
        <w:t>0</w:t>
      </w:r>
      <w:r>
        <w:tab/>
        <w:t>up</w:t>
      </w:r>
      <w:r>
        <w:tab/>
        <w:t>6.0</w:t>
      </w:r>
      <w:r>
        <w:tab/>
        <w:t>9.0</w:t>
      </w:r>
      <w:r>
        <w:tab/>
        <w:t>12.0</w:t>
      </w:r>
      <w:r>
        <w:tab/>
        <w:t>2.0</w:t>
      </w:r>
      <w:r>
        <w:tab/>
        <w:t>1.0</w:t>
      </w:r>
      <w:r>
        <w:tab/>
        <w:t>0.0</w:t>
      </w:r>
    </w:p>
    <w:p w14:paraId="1760EB2A" w14:textId="77777777" w:rsidR="004C528E" w:rsidRDefault="004C528E" w:rsidP="004C528E">
      <w:r>
        <w:t>LINGO1</w:t>
      </w:r>
      <w:r>
        <w:tab/>
        <w:t>-1.20918795503166</w:t>
      </w:r>
      <w:r>
        <w:tab/>
        <w:t>0.002618755041366</w:t>
      </w:r>
      <w:r>
        <w:tab/>
        <w:t>0.00676245585377135</w:t>
      </w:r>
      <w:r>
        <w:tab/>
        <w:t>8.52268245685255</w:t>
      </w:r>
      <w:r>
        <w:tab/>
        <w:t>20.5884259280146</w:t>
      </w:r>
      <w:r>
        <w:tab/>
        <w:t>19.1103840007775</w:t>
      </w:r>
      <w:r>
        <w:tab/>
        <w:t>44.4536738843501</w:t>
      </w:r>
      <w:r>
        <w:tab/>
        <w:t>33.9829393388446</w:t>
      </w:r>
      <w:r>
        <w:tab/>
        <w:t>33.2117382248192</w:t>
      </w:r>
      <w:r>
        <w:tab/>
        <w:t>down</w:t>
      </w:r>
      <w:r>
        <w:tab/>
        <w:t>8.0</w:t>
      </w:r>
      <w:r>
        <w:tab/>
        <w:t>20.0</w:t>
      </w:r>
      <w:r>
        <w:tab/>
        <w:t>18.0</w:t>
      </w:r>
      <w:r>
        <w:tab/>
        <w:t>47.0</w:t>
      </w:r>
      <w:r>
        <w:tab/>
        <w:t>41.0</w:t>
      </w:r>
      <w:r>
        <w:tab/>
        <w:t>31.0</w:t>
      </w:r>
    </w:p>
    <w:p w14:paraId="7C2A7136" w14:textId="77777777" w:rsidR="004C528E" w:rsidRDefault="004C528E" w:rsidP="004C528E">
      <w:r>
        <w:t>ABCA17P</w:t>
      </w:r>
      <w:r>
        <w:tab/>
        <w:t>2.00797141532108</w:t>
      </w:r>
      <w:r>
        <w:tab/>
        <w:t>0.00262828304739839</w:t>
      </w:r>
      <w:r>
        <w:tab/>
        <w:t>0.00678499159142467</w:t>
      </w:r>
      <w:r>
        <w:tab/>
        <w:t>19.1760355279182</w:t>
      </w:r>
      <w:r>
        <w:tab/>
        <w:t>13.3824768532095</w:t>
      </w:r>
      <w:r>
        <w:tab/>
        <w:t>18.0486960007343</w:t>
      </w:r>
      <w:r>
        <w:tab/>
        <w:t>2.83746854580958</w:t>
      </w:r>
      <w:r>
        <w:tab/>
        <w:t>1.65770435799242</w:t>
      </w:r>
      <w:r>
        <w:tab/>
        <w:t>8.57077115479204</w:t>
      </w:r>
      <w:r>
        <w:tab/>
        <w:t>up</w:t>
      </w:r>
      <w:r>
        <w:tab/>
        <w:t>18.0</w:t>
      </w:r>
      <w:r>
        <w:tab/>
        <w:t>13.0</w:t>
      </w:r>
      <w:r>
        <w:tab/>
        <w:t>17.0</w:t>
      </w:r>
      <w:r>
        <w:tab/>
        <w:t>3.0</w:t>
      </w:r>
      <w:r>
        <w:tab/>
        <w:t>2.0</w:t>
      </w:r>
      <w:r>
        <w:tab/>
        <w:t>8.0</w:t>
      </w:r>
    </w:p>
    <w:p w14:paraId="03462559" w14:textId="77777777" w:rsidR="004C528E" w:rsidRDefault="004C528E" w:rsidP="004C528E">
      <w:r>
        <w:lastRenderedPageBreak/>
        <w:t>KATNAL2</w:t>
      </w:r>
      <w:r>
        <w:tab/>
        <w:t>1.05458823936343</w:t>
      </w:r>
      <w:r>
        <w:tab/>
        <w:t>0.002629859053236</w:t>
      </w:r>
      <w:r>
        <w:tab/>
        <w:t>0.00678802565317962</w:t>
      </w:r>
      <w:r>
        <w:tab/>
        <w:t>55.3974359695416</w:t>
      </w:r>
      <w:r>
        <w:tab/>
        <w:t>83.3831250084593</w:t>
      </w:r>
      <w:r>
        <w:tab/>
        <w:t>45.6525840018574</w:t>
      </w:r>
      <w:r>
        <w:tab/>
        <w:t>47.2911424301597</w:t>
      </w:r>
      <w:r>
        <w:tab/>
        <w:t>18.2347479379166</w:t>
      </w:r>
      <w:r>
        <w:tab/>
        <w:t>23.5696206756781</w:t>
      </w:r>
      <w:r>
        <w:tab/>
        <w:t>up</w:t>
      </w:r>
      <w:r>
        <w:tab/>
        <w:t>52.0</w:t>
      </w:r>
      <w:r>
        <w:tab/>
        <w:t>81.0</w:t>
      </w:r>
      <w:r>
        <w:tab/>
        <w:t>43.0</w:t>
      </w:r>
      <w:r>
        <w:tab/>
        <w:t>50.0</w:t>
      </w:r>
      <w:r>
        <w:tab/>
        <w:t>22.0</w:t>
      </w:r>
      <w:r>
        <w:tab/>
        <w:t>22.0</w:t>
      </w:r>
    </w:p>
    <w:p w14:paraId="35137D35" w14:textId="77777777" w:rsidR="004C528E" w:rsidRDefault="004C528E" w:rsidP="004C528E">
      <w:r>
        <w:t>MAPK15</w:t>
      </w:r>
      <w:r>
        <w:tab/>
        <w:t>-1.19216203457236</w:t>
      </w:r>
      <w:r>
        <w:tab/>
        <w:t>0.00263449915131449</w:t>
      </w:r>
      <w:r>
        <w:tab/>
        <w:t>0.00679793078800722</w:t>
      </w:r>
      <w:r>
        <w:tab/>
        <w:t>9.58801776395912</w:t>
      </w:r>
      <w:r>
        <w:tab/>
        <w:t>17.5001620388124</w:t>
      </w:r>
      <w:r>
        <w:tab/>
        <w:t>21.2337600008639</w:t>
      </w:r>
      <w:r>
        <w:tab/>
        <w:t>40.6703824899374</w:t>
      </w:r>
      <w:r>
        <w:tab/>
        <w:t>31.496382801856</w:t>
      </w:r>
      <w:r>
        <w:tab/>
        <w:t>38.5684701965642</w:t>
      </w:r>
      <w:r>
        <w:tab/>
        <w:t>down</w:t>
      </w:r>
      <w:r>
        <w:tab/>
        <w:t>9.0</w:t>
      </w:r>
      <w:r>
        <w:tab/>
        <w:t>17.0</w:t>
      </w:r>
      <w:r>
        <w:tab/>
        <w:t>20.0</w:t>
      </w:r>
      <w:r>
        <w:tab/>
        <w:t>43.0</w:t>
      </w:r>
      <w:r>
        <w:tab/>
        <w:t>38.0</w:t>
      </w:r>
      <w:r>
        <w:tab/>
        <w:t>36.0</w:t>
      </w:r>
    </w:p>
    <w:p w14:paraId="47B724BC" w14:textId="77777777" w:rsidR="004C528E" w:rsidRDefault="004C528E" w:rsidP="004C528E">
      <w:r>
        <w:t>OLFM1</w:t>
      </w:r>
      <w:r>
        <w:tab/>
        <w:t>-2.42885171291132</w:t>
      </w:r>
      <w:r>
        <w:tab/>
        <w:t>0.00264236871592084</w:t>
      </w:r>
      <w:r>
        <w:tab/>
        <w:t>0.00681616050673048</w:t>
      </w:r>
      <w:r>
        <w:tab/>
        <w:t>3.19600592131971</w:t>
      </w:r>
      <w:r>
        <w:tab/>
        <w:t>1.02942129640073</w:t>
      </w:r>
      <w:r>
        <w:tab/>
        <w:t>3.18506400012958</w:t>
      </w:r>
      <w:r>
        <w:tab/>
        <w:t>18.9164569720639</w:t>
      </w:r>
      <w:r>
        <w:tab/>
        <w:t>9.11737396895832</w:t>
      </w:r>
      <w:r>
        <w:tab/>
        <w:t>11.7848103378391</w:t>
      </w:r>
      <w:r>
        <w:tab/>
        <w:t>down</w:t>
      </w:r>
      <w:r>
        <w:tab/>
        <w:t>3.0</w:t>
      </w:r>
      <w:r>
        <w:tab/>
        <w:t>1.0</w:t>
      </w:r>
      <w:r>
        <w:tab/>
        <w:t>3.0</w:t>
      </w:r>
      <w:r>
        <w:tab/>
        <w:t>20.0</w:t>
      </w:r>
      <w:r>
        <w:tab/>
        <w:t>11.0</w:t>
      </w:r>
      <w:r>
        <w:tab/>
        <w:t>11.0</w:t>
      </w:r>
    </w:p>
    <w:p w14:paraId="58091FE7" w14:textId="77777777" w:rsidR="004C528E" w:rsidRDefault="004C528E" w:rsidP="004C528E">
      <w:r>
        <w:t>LINC01094</w:t>
      </w:r>
      <w:r>
        <w:tab/>
        <w:t>-1.92731121205128</w:t>
      </w:r>
      <w:r>
        <w:tab/>
        <w:t>0.00267139434913406</w:t>
      </w:r>
      <w:r>
        <w:tab/>
        <w:t>0.00688264947138114</w:t>
      </w:r>
      <w:r>
        <w:tab/>
        <w:t>9.58801776395912</w:t>
      </w:r>
      <w:r>
        <w:tab/>
        <w:t>1.02942129640073</w:t>
      </w:r>
      <w:r>
        <w:tab/>
        <w:t>5.30844000021597</w:t>
      </w:r>
      <w:r>
        <w:tab/>
        <w:t>28.3746854580958</w:t>
      </w:r>
      <w:r>
        <w:tab/>
        <w:t>19.8924522959091</w:t>
      </w:r>
      <w:r>
        <w:tab/>
        <w:t>11.7848103378391</w:t>
      </w:r>
      <w:r>
        <w:tab/>
        <w:t>down</w:t>
      </w:r>
      <w:r>
        <w:tab/>
        <w:t>9.0</w:t>
      </w:r>
      <w:r>
        <w:tab/>
        <w:t>1.0</w:t>
      </w:r>
      <w:r>
        <w:tab/>
        <w:t>5.0</w:t>
      </w:r>
      <w:r>
        <w:tab/>
        <w:t>30.0</w:t>
      </w:r>
      <w:r>
        <w:tab/>
        <w:t>24.0</w:t>
      </w:r>
      <w:r>
        <w:tab/>
        <w:t>11.0</w:t>
      </w:r>
    </w:p>
    <w:p w14:paraId="7119D86D" w14:textId="77777777" w:rsidR="004C528E" w:rsidRDefault="004C528E" w:rsidP="004C528E">
      <w:r>
        <w:t>TRIM17</w:t>
      </w:r>
      <w:r>
        <w:tab/>
        <w:t>1.08645806166946</w:t>
      </w:r>
      <w:r>
        <w:tab/>
        <w:t>0.00270590564990259</w:t>
      </w:r>
      <w:r>
        <w:tab/>
        <w:t>0.00696097823984052</w:t>
      </w:r>
      <w:r>
        <w:tab/>
        <w:t>57.5281065837547</w:t>
      </w:r>
      <w:r>
        <w:tab/>
        <w:t>53.5299074128381</w:t>
      </w:r>
      <w:r>
        <w:tab/>
        <w:t>50.9610240020733</w:t>
      </w:r>
      <w:r>
        <w:tab/>
        <w:t>9.45822848603194</w:t>
      </w:r>
      <w:r>
        <w:tab/>
        <w:t>30.6675306228598</w:t>
      </w:r>
      <w:r>
        <w:tab/>
        <w:t>36.4257774078662</w:t>
      </w:r>
      <w:r>
        <w:tab/>
        <w:t>up</w:t>
      </w:r>
      <w:r>
        <w:tab/>
        <w:t>54.0</w:t>
      </w:r>
      <w:r>
        <w:tab/>
        <w:t>52.0</w:t>
      </w:r>
      <w:r>
        <w:tab/>
        <w:t>48.0</w:t>
      </w:r>
      <w:r>
        <w:tab/>
        <w:t>10.0</w:t>
      </w:r>
      <w:r>
        <w:tab/>
        <w:t>37.0</w:t>
      </w:r>
      <w:r>
        <w:tab/>
        <w:t>34.0</w:t>
      </w:r>
    </w:p>
    <w:p w14:paraId="0790C2F0" w14:textId="77777777" w:rsidR="004C528E" w:rsidRDefault="004C528E" w:rsidP="004C528E">
      <w:r>
        <w:t>ST6GALNAC3</w:t>
      </w:r>
      <w:r>
        <w:tab/>
        <w:t>2.98191806526898</w:t>
      </w:r>
      <w:r>
        <w:tab/>
        <w:t>0.00271187926090893</w:t>
      </w:r>
      <w:r>
        <w:tab/>
        <w:t>0.00697211028681094</w:t>
      </w:r>
      <w:r>
        <w:tab/>
        <w:t>41.5480769771562</w:t>
      </w:r>
      <w:r>
        <w:tab/>
        <w:t>29.8532175956212</w:t>
      </w:r>
      <w:r>
        <w:tab/>
        <w:t>54.1460880022029</w:t>
      </w:r>
      <w:r>
        <w:tab/>
        <w:t>7.56658278882556</w:t>
      </w:r>
      <w:r>
        <w:tab/>
        <w:t>0</w:t>
      </w:r>
      <w:r>
        <w:tab/>
        <w:t>8.57077115479204</w:t>
      </w:r>
      <w:r>
        <w:tab/>
        <w:t>up</w:t>
      </w:r>
      <w:r>
        <w:tab/>
        <w:t>39.0</w:t>
      </w:r>
      <w:r>
        <w:tab/>
        <w:t>29.0</w:t>
      </w:r>
      <w:r>
        <w:tab/>
        <w:t>51.0</w:t>
      </w:r>
      <w:r>
        <w:tab/>
        <w:t>8.0</w:t>
      </w:r>
      <w:r>
        <w:tab/>
        <w:t>0.0</w:t>
      </w:r>
      <w:r>
        <w:tab/>
        <w:t>8.0</w:t>
      </w:r>
    </w:p>
    <w:p w14:paraId="5793360C" w14:textId="77777777" w:rsidR="004C528E" w:rsidRDefault="004C528E" w:rsidP="004C528E">
      <w:r>
        <w:t>C9orf170</w:t>
      </w:r>
      <w:r>
        <w:tab/>
        <w:t>4.82068685351885</w:t>
      </w:r>
      <w:r>
        <w:tab/>
        <w:t>0.00276340792828756</w:t>
      </w:r>
      <w:r>
        <w:tab/>
        <w:t>0.0070916725201017</w:t>
      </w:r>
      <w:r>
        <w:tab/>
        <w:t>2.13067061421314</w:t>
      </w:r>
      <w:r>
        <w:tab/>
        <w:t>5.14710648200366</w:t>
      </w:r>
      <w:r>
        <w:tab/>
        <w:t>7.43181600030236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.0</w:t>
      </w:r>
      <w:r>
        <w:tab/>
        <w:t>5.0</w:t>
      </w:r>
      <w:r>
        <w:tab/>
        <w:t>7.0</w:t>
      </w:r>
      <w:r>
        <w:tab/>
        <w:t>0.0</w:t>
      </w:r>
      <w:r>
        <w:tab/>
        <w:t>0.0</w:t>
      </w:r>
      <w:r>
        <w:tab/>
        <w:t>0.0</w:t>
      </w:r>
    </w:p>
    <w:p w14:paraId="458D416D" w14:textId="77777777" w:rsidR="004C528E" w:rsidRDefault="004C528E" w:rsidP="004C528E">
      <w:r>
        <w:t>SPATA41</w:t>
      </w:r>
      <w:r>
        <w:tab/>
        <w:t>3.33565868141174</w:t>
      </w:r>
      <w:r>
        <w:tab/>
        <w:t>0.00277513673080528</w:t>
      </w:r>
      <w:r>
        <w:tab/>
        <w:t>0.00711961475387572</w:t>
      </w:r>
      <w:r>
        <w:tab/>
        <w:t>7.45734714974598</w:t>
      </w:r>
      <w:r>
        <w:tab/>
        <w:t>5.14710648200366</w:t>
      </w:r>
      <w:r>
        <w:tab/>
        <w:t>15.9253200006479</w:t>
      </w:r>
      <w:r>
        <w:tab/>
        <w:t>0.945822848603194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7.0</w:t>
      </w:r>
      <w:r>
        <w:tab/>
        <w:t>5.0</w:t>
      </w:r>
      <w:r>
        <w:tab/>
        <w:t>15.0</w:t>
      </w:r>
      <w:r>
        <w:tab/>
        <w:t>1.0</w:t>
      </w:r>
      <w:r>
        <w:tab/>
        <w:t>1.0</w:t>
      </w:r>
      <w:r>
        <w:tab/>
        <w:t>1.0</w:t>
      </w:r>
    </w:p>
    <w:p w14:paraId="5713CEFC" w14:textId="77777777" w:rsidR="004C528E" w:rsidRDefault="004C528E" w:rsidP="004C528E">
      <w:r>
        <w:t>BEX5</w:t>
      </w:r>
      <w:r>
        <w:tab/>
        <w:t>3.118139357426</w:t>
      </w:r>
      <w:r>
        <w:tab/>
        <w:t>0.00278191325752795</w:t>
      </w:r>
      <w:r>
        <w:tab/>
        <w:t>0.00713483884671059</w:t>
      </w:r>
      <w:r>
        <w:tab/>
        <w:t>4.26134122842627</w:t>
      </w:r>
      <w:r>
        <w:tab/>
        <w:t>7.20594907480513</w:t>
      </w:r>
      <w:r>
        <w:tab/>
        <w:t>21.2337600008639</w:t>
      </w:r>
      <w:r>
        <w:tab/>
        <w:t>0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4.0</w:t>
      </w:r>
      <w:r>
        <w:tab/>
        <w:t>7.0</w:t>
      </w:r>
      <w:r>
        <w:tab/>
        <w:t>20.0</w:t>
      </w:r>
      <w:r>
        <w:tab/>
        <w:t>0.0</w:t>
      </w:r>
      <w:r>
        <w:tab/>
        <w:t>2.0</w:t>
      </w:r>
      <w:r>
        <w:tab/>
        <w:t>2.0</w:t>
      </w:r>
    </w:p>
    <w:p w14:paraId="2DF871F7" w14:textId="77777777" w:rsidR="004C528E" w:rsidRDefault="004C528E" w:rsidP="004C528E">
      <w:r>
        <w:t>LOC646214</w:t>
      </w:r>
      <w:r>
        <w:tab/>
        <w:t>1.00962792377341</w:t>
      </w:r>
      <w:r>
        <w:tab/>
        <w:t>0.00279118028203581</w:t>
      </w:r>
      <w:r>
        <w:tab/>
        <w:t>0.00715319122204034</w:t>
      </w:r>
      <w:r>
        <w:tab/>
        <w:t>63.9201184263941</w:t>
      </w:r>
      <w:r>
        <w:tab/>
        <w:t>39.1180092632278</w:t>
      </w:r>
      <w:r>
        <w:tab/>
        <w:t>43.529208001771</w:t>
      </w:r>
      <w:r>
        <w:tab/>
        <w:t>19.8622798206671</w:t>
      </w:r>
      <w:r>
        <w:tab/>
        <w:t>29.0098262648674</w:t>
      </w:r>
      <w:r>
        <w:tab/>
        <w:t>23.5696206756781</w:t>
      </w:r>
      <w:r>
        <w:tab/>
        <w:t>up</w:t>
      </w:r>
      <w:r>
        <w:tab/>
        <w:t>60.0</w:t>
      </w:r>
      <w:r>
        <w:tab/>
        <w:t>38.0</w:t>
      </w:r>
      <w:r>
        <w:tab/>
        <w:t>41.0</w:t>
      </w:r>
      <w:r>
        <w:tab/>
        <w:t>21.0</w:t>
      </w:r>
      <w:r>
        <w:tab/>
        <w:t>35.0</w:t>
      </w:r>
      <w:r>
        <w:tab/>
        <w:t>22.0</w:t>
      </w:r>
    </w:p>
    <w:p w14:paraId="2F38D118" w14:textId="77777777" w:rsidR="004C528E" w:rsidRDefault="004C528E" w:rsidP="004C528E">
      <w:r>
        <w:t>KAZALD1</w:t>
      </w:r>
      <w:r>
        <w:tab/>
        <w:t>1.16825161072103</w:t>
      </w:r>
      <w:r>
        <w:tab/>
        <w:t>0.0028050823560529</w:t>
      </w:r>
      <w:r>
        <w:tab/>
        <w:t>0.00718555800870046</w:t>
      </w:r>
      <w:r>
        <w:tab/>
        <w:t>25.5680473705576</w:t>
      </w:r>
      <w:r>
        <w:tab/>
        <w:t>48.3828009308344</w:t>
      </w:r>
      <w:r>
        <w:tab/>
        <w:t>38.220768001555</w:t>
      </w:r>
      <w:r>
        <w:tab/>
        <w:t>15.1331655776511</w:t>
      </w:r>
      <w:r>
        <w:tab/>
        <w:t>15.748191400928</w:t>
      </w:r>
      <w:r>
        <w:tab/>
        <w:t>19.2842350982821</w:t>
      </w:r>
      <w:r>
        <w:tab/>
        <w:t>up</w:t>
      </w:r>
      <w:r>
        <w:tab/>
        <w:t>24.0</w:t>
      </w:r>
      <w:r>
        <w:tab/>
        <w:t>47.0</w:t>
      </w:r>
      <w:r>
        <w:tab/>
        <w:t>36.0</w:t>
      </w:r>
      <w:r>
        <w:tab/>
        <w:t>16.0</w:t>
      </w:r>
      <w:r>
        <w:tab/>
        <w:t>19.0</w:t>
      </w:r>
      <w:r>
        <w:tab/>
        <w:t>18.0</w:t>
      </w:r>
    </w:p>
    <w:p w14:paraId="31BA60AF" w14:textId="77777777" w:rsidR="004C528E" w:rsidRDefault="004C528E" w:rsidP="004C528E">
      <w:r>
        <w:t>SLC6A9</w:t>
      </w:r>
      <w:r>
        <w:tab/>
        <w:t>-1.30568012463814</w:t>
      </w:r>
      <w:r>
        <w:tab/>
        <w:t>0.0028113943473206</w:t>
      </w:r>
      <w:r>
        <w:tab/>
        <w:t>0.00719846134274652</w:t>
      </w:r>
      <w:r>
        <w:tab/>
        <w:t>12.7840236852788</w:t>
      </w:r>
      <w:r>
        <w:tab/>
        <w:t>8.23537037120586</w:t>
      </w:r>
      <w:r>
        <w:tab/>
        <w:t>18.0486960007343</w:t>
      </w:r>
      <w:r>
        <w:tab/>
        <w:t>40.6703824899374</w:t>
      </w:r>
      <w:r>
        <w:tab/>
        <w:t>24.8655653698863</w:t>
      </w:r>
      <w:r>
        <w:tab/>
        <w:t>31.0690454361212</w:t>
      </w:r>
      <w:r>
        <w:tab/>
        <w:t>down</w:t>
      </w:r>
      <w:r>
        <w:tab/>
        <w:t>12.0</w:t>
      </w:r>
      <w:r>
        <w:tab/>
        <w:t>8.0</w:t>
      </w:r>
      <w:r>
        <w:tab/>
        <w:t>17.0</w:t>
      </w:r>
      <w:r>
        <w:tab/>
        <w:t>43.0</w:t>
      </w:r>
      <w:r>
        <w:tab/>
        <w:t>30.0</w:t>
      </w:r>
      <w:r>
        <w:tab/>
        <w:t>29.0</w:t>
      </w:r>
    </w:p>
    <w:p w14:paraId="561BE0AE" w14:textId="77777777" w:rsidR="004C528E" w:rsidRDefault="004C528E" w:rsidP="004C528E">
      <w:r>
        <w:t>GJB2</w:t>
      </w:r>
      <w:r>
        <w:tab/>
        <w:t>1.30435518088613</w:t>
      </w:r>
      <w:r>
        <w:tab/>
        <w:t>0.00282576155606747</w:t>
      </w:r>
      <w:r>
        <w:tab/>
        <w:t>0.00723087624770135</w:t>
      </w:r>
      <w:r>
        <w:lastRenderedPageBreak/>
        <w:tab/>
        <w:t>40.4827416700496</w:t>
      </w:r>
      <w:r>
        <w:tab/>
        <w:t>22.6472685208161</w:t>
      </w:r>
      <w:r>
        <w:tab/>
        <w:t>30.7889520012526</w:t>
      </w:r>
      <w:r>
        <w:tab/>
        <w:t>13.2415198804447</w:t>
      </w:r>
      <w:r>
        <w:tab/>
        <w:t>15.748191400928</w:t>
      </w:r>
      <w:r>
        <w:tab/>
        <w:t>8.57077115479204</w:t>
      </w:r>
      <w:r>
        <w:tab/>
        <w:t>up</w:t>
      </w:r>
      <w:r>
        <w:tab/>
        <w:t>38.0</w:t>
      </w:r>
      <w:r>
        <w:tab/>
        <w:t>22.0</w:t>
      </w:r>
      <w:r>
        <w:tab/>
        <w:t>29.0</w:t>
      </w:r>
      <w:r>
        <w:tab/>
        <w:t>14.0</w:t>
      </w:r>
      <w:r>
        <w:tab/>
        <w:t>19.0</w:t>
      </w:r>
      <w:r>
        <w:tab/>
        <w:t>8.0</w:t>
      </w:r>
    </w:p>
    <w:p w14:paraId="06875B84" w14:textId="77777777" w:rsidR="004C528E" w:rsidRDefault="004C528E" w:rsidP="004C528E">
      <w:r>
        <w:t>LOC101929427</w:t>
      </w:r>
      <w:r>
        <w:tab/>
        <w:t>4.82316592141901</w:t>
      </w:r>
      <w:r>
        <w:tab/>
        <w:t>0.00285905920190264</w:t>
      </w:r>
      <w:r>
        <w:tab/>
        <w:t>0.00730945712046948</w:t>
      </w:r>
      <w:r>
        <w:tab/>
        <w:t>2.13067061421314</w:t>
      </w:r>
      <w:r>
        <w:tab/>
        <w:t>4.11768518560293</w:t>
      </w:r>
      <w:r>
        <w:tab/>
        <w:t>8.4935040003455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.0</w:t>
      </w:r>
      <w:r>
        <w:tab/>
        <w:t>4.0</w:t>
      </w:r>
      <w:r>
        <w:tab/>
        <w:t>8.0</w:t>
      </w:r>
      <w:r>
        <w:tab/>
        <w:t>0.0</w:t>
      </w:r>
      <w:r>
        <w:tab/>
        <w:t>0.0</w:t>
      </w:r>
      <w:r>
        <w:tab/>
        <w:t>0.0</w:t>
      </w:r>
    </w:p>
    <w:p w14:paraId="11CE8470" w14:textId="77777777" w:rsidR="004C528E" w:rsidRDefault="004C528E" w:rsidP="004C528E">
      <w:r>
        <w:t>LOC400043</w:t>
      </w:r>
      <w:r>
        <w:tab/>
        <w:t>1.98760497564314</w:t>
      </w:r>
      <w:r>
        <w:tab/>
        <w:t>0.00287563804782225</w:t>
      </w:r>
      <w:r>
        <w:tab/>
        <w:t>0.00734962409929222</w:t>
      </w:r>
      <w:r>
        <w:tab/>
        <w:t>14.914694299492</w:t>
      </w:r>
      <w:r>
        <w:tab/>
        <w:t>27.7943750028198</w:t>
      </w:r>
      <w:r>
        <w:tab/>
        <w:t>15.9253200006479</w:t>
      </w:r>
      <w:r>
        <w:tab/>
        <w:t>10.4040513346351</w:t>
      </w:r>
      <w:r>
        <w:tab/>
        <w:t>4.14426089498105</w:t>
      </w:r>
      <w:r>
        <w:tab/>
        <w:t>0</w:t>
      </w:r>
      <w:r>
        <w:tab/>
        <w:t>up</w:t>
      </w:r>
      <w:r>
        <w:tab/>
        <w:t>14.0</w:t>
      </w:r>
      <w:r>
        <w:tab/>
        <w:t>27.0</w:t>
      </w:r>
      <w:r>
        <w:tab/>
        <w:t>15.0</w:t>
      </w:r>
      <w:r>
        <w:tab/>
        <w:t>11.0</w:t>
      </w:r>
      <w:r>
        <w:tab/>
        <w:t>5.0</w:t>
      </w:r>
      <w:r>
        <w:tab/>
        <w:t>0.0</w:t>
      </w:r>
    </w:p>
    <w:p w14:paraId="3ABB79FB" w14:textId="77777777" w:rsidR="004C528E" w:rsidRDefault="004C528E" w:rsidP="004C528E">
      <w:r>
        <w:t>GOLGA8O</w:t>
      </w:r>
      <w:r>
        <w:tab/>
        <w:t>1.70870743532315</w:t>
      </w:r>
      <w:r>
        <w:tab/>
        <w:t>0.00287771909450467</w:t>
      </w:r>
      <w:r>
        <w:tab/>
        <w:t>0.00735272420224872</w:t>
      </w:r>
      <w:r>
        <w:tab/>
        <w:t>14.914694299492</w:t>
      </w:r>
      <w:r>
        <w:tab/>
        <w:t>18.5295833352132</w:t>
      </w:r>
      <w:r>
        <w:tab/>
        <w:t>25.4805120010367</w:t>
      </w:r>
      <w:r>
        <w:tab/>
        <w:t>4.72911424301597</w:t>
      </w:r>
      <w:r>
        <w:tab/>
        <w:t>4.97311307397726</w:t>
      </w:r>
      <w:r>
        <w:tab/>
        <w:t>8.57077115479204</w:t>
      </w:r>
      <w:r>
        <w:tab/>
        <w:t>up</w:t>
      </w:r>
      <w:r>
        <w:tab/>
        <w:t>14.0</w:t>
      </w:r>
      <w:r>
        <w:tab/>
        <w:t>18.0</w:t>
      </w:r>
      <w:r>
        <w:tab/>
        <w:t>24.0</w:t>
      </w:r>
      <w:r>
        <w:tab/>
        <w:t>5.0</w:t>
      </w:r>
      <w:r>
        <w:tab/>
        <w:t>6.0</w:t>
      </w:r>
      <w:r>
        <w:tab/>
        <w:t>8.0</w:t>
      </w:r>
    </w:p>
    <w:p w14:paraId="45435BFD" w14:textId="77777777" w:rsidR="004C528E" w:rsidRDefault="004C528E" w:rsidP="004C528E">
      <w:r>
        <w:t>ATP8B5P</w:t>
      </w:r>
      <w:r>
        <w:tab/>
        <w:t>1.80381939195415</w:t>
      </w:r>
      <w:r>
        <w:tab/>
        <w:t>0.00290631427687024</w:t>
      </w:r>
      <w:r>
        <w:tab/>
        <w:t>0.00742242783810972</w:t>
      </w:r>
      <w:r>
        <w:tab/>
        <w:t>15.9800296065985</w:t>
      </w:r>
      <w:r>
        <w:tab/>
        <w:t>20.5884259280146</w:t>
      </w:r>
      <w:r>
        <w:tab/>
        <w:t>18.0486960007343</w:t>
      </w:r>
      <w:r>
        <w:tab/>
        <w:t>3.78329139441278</w:t>
      </w:r>
      <w:r>
        <w:tab/>
        <w:t>8.28852178996211</w:t>
      </w:r>
      <w:r>
        <w:tab/>
        <w:t>3.21403918304702</w:t>
      </w:r>
      <w:r>
        <w:tab/>
        <w:t>up</w:t>
      </w:r>
      <w:r>
        <w:tab/>
        <w:t>15.0</w:t>
      </w:r>
      <w:r>
        <w:tab/>
        <w:t>20.0</w:t>
      </w:r>
      <w:r>
        <w:tab/>
        <w:t>17.0</w:t>
      </w:r>
      <w:r>
        <w:tab/>
        <w:t>4.0</w:t>
      </w:r>
      <w:r>
        <w:tab/>
        <w:t>10.0</w:t>
      </w:r>
      <w:r>
        <w:tab/>
        <w:t>3.0</w:t>
      </w:r>
    </w:p>
    <w:p w14:paraId="442CCF87" w14:textId="77777777" w:rsidR="004C528E" w:rsidRDefault="004C528E" w:rsidP="004C528E">
      <w:r>
        <w:t>SGMS1-AS1</w:t>
      </w:r>
      <w:r>
        <w:tab/>
        <w:t>1.25517302897047</w:t>
      </w:r>
      <w:r>
        <w:tab/>
        <w:t>0.00292107856616884</w:t>
      </w:r>
      <w:r>
        <w:tab/>
        <w:t>0.00745451505135586</w:t>
      </w:r>
      <w:r>
        <w:tab/>
        <w:t>23.4373767563445</w:t>
      </w:r>
      <w:r>
        <w:tab/>
        <w:t>32.9414814848234</w:t>
      </w:r>
      <w:r>
        <w:tab/>
        <w:t>45.6525840018574</w:t>
      </w:r>
      <w:r>
        <w:tab/>
        <w:t>16.0789884262543</w:t>
      </w:r>
      <w:r>
        <w:tab/>
        <w:t>9.94622614795453</w:t>
      </w:r>
      <w:r>
        <w:tab/>
        <w:t>17.1415423095841</w:t>
      </w:r>
      <w:r>
        <w:tab/>
        <w:t>up</w:t>
      </w:r>
      <w:r>
        <w:tab/>
        <w:t>22.0</w:t>
      </w:r>
      <w:r>
        <w:tab/>
        <w:t>32.0</w:t>
      </w:r>
      <w:r>
        <w:tab/>
        <w:t>43.0</w:t>
      </w:r>
      <w:r>
        <w:tab/>
        <w:t>17.0</w:t>
      </w:r>
      <w:r>
        <w:tab/>
        <w:t>12.0</w:t>
      </w:r>
      <w:r>
        <w:tab/>
        <w:t>16.0</w:t>
      </w:r>
    </w:p>
    <w:p w14:paraId="062246FD" w14:textId="77777777" w:rsidR="004C528E" w:rsidRDefault="004C528E" w:rsidP="004C528E">
      <w:r>
        <w:t>LOC339260</w:t>
      </w:r>
      <w:r>
        <w:tab/>
        <w:t>4.8137662339358</w:t>
      </w:r>
      <w:r>
        <w:tab/>
        <w:t>0.00293635210606364</w:t>
      </w:r>
      <w:r>
        <w:tab/>
        <w:t>0.00749010761582864</w:t>
      </w:r>
      <w:r>
        <w:tab/>
        <w:t>4.26134122842627</w:t>
      </w:r>
      <w:r>
        <w:tab/>
        <w:t>8.23537037120586</w:t>
      </w:r>
      <w:r>
        <w:tab/>
        <w:t>2.1233760000863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.0</w:t>
      </w:r>
      <w:r>
        <w:tab/>
        <w:t>8.0</w:t>
      </w:r>
      <w:r>
        <w:tab/>
        <w:t>2.0</w:t>
      </w:r>
      <w:r>
        <w:tab/>
        <w:t>0.0</w:t>
      </w:r>
      <w:r>
        <w:tab/>
        <w:t>0.0</w:t>
      </w:r>
      <w:r>
        <w:tab/>
        <w:t>0.0</w:t>
      </w:r>
    </w:p>
    <w:p w14:paraId="6C09FC53" w14:textId="77777777" w:rsidR="004C528E" w:rsidRDefault="004C528E" w:rsidP="004C528E">
      <w:r>
        <w:t>ENTPD8</w:t>
      </w:r>
      <w:r>
        <w:tab/>
        <w:t>-1.53346418439935</w:t>
      </w:r>
      <w:r>
        <w:tab/>
        <w:t>0.00294575556827417</w:t>
      </w:r>
      <w:r>
        <w:tab/>
        <w:t>0.00750844106629017</w:t>
      </w:r>
      <w:r>
        <w:tab/>
        <w:t>7.45734714974598</w:t>
      </w:r>
      <w:r>
        <w:tab/>
        <w:t>8.23537037120586</w:t>
      </w:r>
      <w:r>
        <w:tab/>
        <w:t>7.43181600030236</w:t>
      </w:r>
      <w:r>
        <w:tab/>
        <w:t>21.7539255178735</w:t>
      </w:r>
      <w:r>
        <w:tab/>
        <w:t>20.7213044749053</w:t>
      </w:r>
      <w:r>
        <w:tab/>
        <w:t>24.6409670700271</w:t>
      </w:r>
      <w:r>
        <w:tab/>
        <w:t>down</w:t>
      </w:r>
      <w:r>
        <w:tab/>
        <w:t>7.0</w:t>
      </w:r>
      <w:r>
        <w:tab/>
        <w:t>8.0</w:t>
      </w:r>
      <w:r>
        <w:tab/>
        <w:t>7.0</w:t>
      </w:r>
      <w:r>
        <w:tab/>
        <w:t>23.0</w:t>
      </w:r>
      <w:r>
        <w:tab/>
        <w:t>25.0</w:t>
      </w:r>
      <w:r>
        <w:tab/>
        <w:t>23.0</w:t>
      </w:r>
    </w:p>
    <w:p w14:paraId="5621E0A1" w14:textId="77777777" w:rsidR="004C528E" w:rsidRDefault="004C528E" w:rsidP="004C528E">
      <w:r>
        <w:t>LINC01537</w:t>
      </w:r>
      <w:r>
        <w:tab/>
        <w:t>-4.68699953089647</w:t>
      </w:r>
      <w:r>
        <w:tab/>
        <w:t>0.0029707218812893</w:t>
      </w:r>
      <w:r>
        <w:tab/>
        <w:t>0.00756524784561647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5.80196525297347</w:t>
      </w:r>
      <w:r>
        <w:tab/>
        <w:t>5.35673197174503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7.0</w:t>
      </w:r>
      <w:r>
        <w:tab/>
        <w:t>5.0</w:t>
      </w:r>
    </w:p>
    <w:p w14:paraId="6CB370A7" w14:textId="77777777" w:rsidR="004C528E" w:rsidRDefault="004C528E" w:rsidP="004C528E">
      <w:r>
        <w:t>ZNF483</w:t>
      </w:r>
      <w:r>
        <w:tab/>
        <w:t>1.34595225365097</w:t>
      </w:r>
      <w:r>
        <w:tab/>
        <w:t>0.00301700770527258</w:t>
      </w:r>
      <w:r>
        <w:tab/>
        <w:t>0.00767395522889267</w:t>
      </w:r>
      <w:r>
        <w:tab/>
        <w:t>33.0253945203036</w:t>
      </w:r>
      <w:r>
        <w:tab/>
        <w:t>23.6766898172168</w:t>
      </w:r>
      <w:r>
        <w:tab/>
        <w:t>24.4188240009935</w:t>
      </w:r>
      <w:r>
        <w:tab/>
        <w:t>10.4040513346351</w:t>
      </w:r>
      <w:r>
        <w:tab/>
        <w:t>10.7750783269507</w:t>
      </w:r>
      <w:r>
        <w:tab/>
        <w:t>10.7134639434901</w:t>
      </w:r>
      <w:r>
        <w:tab/>
        <w:t>up</w:t>
      </w:r>
      <w:r>
        <w:tab/>
        <w:t>31.0</w:t>
      </w:r>
      <w:r>
        <w:tab/>
        <w:t>23.0</w:t>
      </w:r>
      <w:r>
        <w:tab/>
        <w:t>23.0</w:t>
      </w:r>
      <w:r>
        <w:tab/>
        <w:t>11.0</w:t>
      </w:r>
      <w:r>
        <w:tab/>
        <w:t>13.0</w:t>
      </w:r>
      <w:r>
        <w:tab/>
        <w:t>10.0</w:t>
      </w:r>
    </w:p>
    <w:p w14:paraId="3AF5B3A6" w14:textId="77777777" w:rsidR="004C528E" w:rsidRDefault="004C528E" w:rsidP="004C528E">
      <w:r>
        <w:t>HABP2</w:t>
      </w:r>
      <w:r>
        <w:tab/>
        <w:t>2.46566242531915</w:t>
      </w:r>
      <w:r>
        <w:tab/>
        <w:t>0.00303440078610376</w:t>
      </w:r>
      <w:r>
        <w:tab/>
        <w:t>0.00771118351584125</w:t>
      </w:r>
      <w:r>
        <w:tab/>
        <w:t>9.58801776395912</w:t>
      </w:r>
      <w:r>
        <w:tab/>
        <w:t>17.5001620388124</w:t>
      </w:r>
      <w:r>
        <w:tab/>
        <w:t>9.55519200038875</w:t>
      </w:r>
      <w:r>
        <w:tab/>
        <w:t>3.78329139441278</w:t>
      </w:r>
      <w:r>
        <w:tab/>
        <w:t>0.82885217899621</w:t>
      </w:r>
      <w:r>
        <w:tab/>
        <w:t>2.14269278869801</w:t>
      </w:r>
      <w:r>
        <w:tab/>
        <w:t>up</w:t>
      </w:r>
      <w:r>
        <w:tab/>
        <w:t>9.0</w:t>
      </w:r>
      <w:r>
        <w:tab/>
        <w:t>17.0</w:t>
      </w:r>
      <w:r>
        <w:tab/>
        <w:t>9.0</w:t>
      </w:r>
      <w:r>
        <w:tab/>
        <w:t>4.0</w:t>
      </w:r>
      <w:r>
        <w:tab/>
        <w:t>1.0</w:t>
      </w:r>
      <w:r>
        <w:tab/>
        <w:t>2.0</w:t>
      </w:r>
    </w:p>
    <w:p w14:paraId="7EF9C03E" w14:textId="77777777" w:rsidR="004C528E" w:rsidRDefault="004C528E" w:rsidP="004C528E">
      <w:r>
        <w:t>MCMDC2</w:t>
      </w:r>
      <w:r>
        <w:tab/>
        <w:t>-1.86676337428744</w:t>
      </w:r>
      <w:r>
        <w:tab/>
        <w:t>0.0030624012001496</w:t>
      </w:r>
      <w:r>
        <w:tab/>
        <w:t>0.0077776726132735</w:t>
      </w:r>
      <w:r>
        <w:tab/>
        <w:t>3.19600592131971</w:t>
      </w:r>
      <w:r>
        <w:tab/>
        <w:t>3.0882638892022</w:t>
      </w:r>
      <w:r>
        <w:tab/>
        <w:t>8.49350400034555</w:t>
      </w:r>
      <w:r>
        <w:tab/>
        <w:t>18.9164569720639</w:t>
      </w:r>
      <w:r>
        <w:tab/>
        <w:t>20.7213044749053</w:t>
      </w:r>
      <w:r>
        <w:tab/>
        <w:t>13.9275031265371</w:t>
      </w:r>
      <w:r>
        <w:tab/>
        <w:t>down</w:t>
      </w:r>
      <w:r>
        <w:tab/>
        <w:t>3.0</w:t>
      </w:r>
      <w:r>
        <w:tab/>
        <w:t>3.0</w:t>
      </w:r>
      <w:r>
        <w:tab/>
        <w:t>8.0</w:t>
      </w:r>
      <w:r>
        <w:tab/>
        <w:t>20.0</w:t>
      </w:r>
      <w:r>
        <w:tab/>
        <w:t>25.0</w:t>
      </w:r>
      <w:r>
        <w:tab/>
        <w:t>13.0</w:t>
      </w:r>
    </w:p>
    <w:p w14:paraId="4E50FBAA" w14:textId="77777777" w:rsidR="004C528E" w:rsidRDefault="004C528E" w:rsidP="004C528E">
      <w:r>
        <w:t>CHRDL1</w:t>
      </w:r>
      <w:r>
        <w:tab/>
        <w:t>-3.21700851099832</w:t>
      </w:r>
      <w:r>
        <w:tab/>
        <w:t>0.00307421635436743</w:t>
      </w:r>
      <w:r>
        <w:tab/>
        <w:t>0.00779832660122556</w:t>
      </w:r>
      <w:r>
        <w:tab/>
        <w:t>2.13067061421314</w:t>
      </w:r>
      <w:r>
        <w:tab/>
        <w:t>0</w:t>
      </w:r>
      <w:r>
        <w:tab/>
        <w:t>1.06168800004319</w:t>
      </w:r>
      <w:r>
        <w:tab/>
        <w:t>9.45822848603194</w:t>
      </w:r>
      <w:r>
        <w:tab/>
        <w:t>8.28852178996211</w:t>
      </w:r>
      <w:r>
        <w:tab/>
        <w:t>11.7848103378391</w:t>
      </w:r>
      <w:r>
        <w:tab/>
        <w:t>down</w:t>
      </w:r>
      <w:r>
        <w:tab/>
        <w:t>2.0</w:t>
      </w:r>
      <w:r>
        <w:tab/>
        <w:t>0.0</w:t>
      </w:r>
      <w:r>
        <w:tab/>
        <w:t>1.0</w:t>
      </w:r>
      <w:r>
        <w:tab/>
        <w:t>10.0</w:t>
      </w:r>
      <w:r>
        <w:tab/>
        <w:t>10.0</w:t>
      </w:r>
      <w:r>
        <w:tab/>
        <w:t>11.0</w:t>
      </w:r>
    </w:p>
    <w:p w14:paraId="13D38D64" w14:textId="77777777" w:rsidR="004C528E" w:rsidRDefault="004C528E" w:rsidP="004C528E">
      <w:r>
        <w:lastRenderedPageBreak/>
        <w:t>SMIM10</w:t>
      </w:r>
      <w:r>
        <w:tab/>
        <w:t>1.78020020679212</w:t>
      </w:r>
      <w:r>
        <w:tab/>
        <w:t>0.0031399642252119</w:t>
      </w:r>
      <w:r>
        <w:tab/>
        <w:t>0.007951725293217</w:t>
      </w:r>
      <w:r>
        <w:tab/>
        <w:t>29.8293885989839</w:t>
      </w:r>
      <w:r>
        <w:tab/>
        <w:t>17.5001620388124</w:t>
      </w:r>
      <w:r>
        <w:tab/>
        <w:t>10.6168800004319</w:t>
      </w:r>
      <w:r>
        <w:tab/>
        <w:t>5.67493709161917</w:t>
      </w:r>
      <w:r>
        <w:tab/>
        <w:t>5.80196525297347</w:t>
      </w:r>
      <w:r>
        <w:tab/>
        <w:t>5.35673197174503</w:t>
      </w:r>
      <w:r>
        <w:tab/>
        <w:t>up</w:t>
      </w:r>
      <w:r>
        <w:tab/>
        <w:t>28.0</w:t>
      </w:r>
      <w:r>
        <w:tab/>
        <w:t>17.0</w:t>
      </w:r>
      <w:r>
        <w:tab/>
        <w:t>10.0</w:t>
      </w:r>
      <w:r>
        <w:tab/>
        <w:t>6.0</w:t>
      </w:r>
      <w:r>
        <w:tab/>
        <w:t>7.0</w:t>
      </w:r>
      <w:r>
        <w:tab/>
        <w:t>5.0</w:t>
      </w:r>
    </w:p>
    <w:p w14:paraId="35E3E6A2" w14:textId="77777777" w:rsidR="004C528E" w:rsidRDefault="004C528E" w:rsidP="004C528E">
      <w:r>
        <w:t>TIMD4</w:t>
      </w:r>
      <w:r>
        <w:tab/>
        <w:t>1.55651566851018</w:t>
      </w:r>
      <w:r>
        <w:tab/>
        <w:t>0.00317613156930173</w:t>
      </w:r>
      <w:r>
        <w:tab/>
        <w:t>0.00803759617328524</w:t>
      </w:r>
      <w:r>
        <w:tab/>
        <w:t>25.5680473705576</w:t>
      </w:r>
      <w:r>
        <w:tab/>
        <w:t>16.4707407424117</w:t>
      </w:r>
      <w:r>
        <w:tab/>
        <w:t>24.4188240009935</w:t>
      </w:r>
      <w:r>
        <w:tab/>
        <w:t>4.72911424301597</w:t>
      </w:r>
      <w:r>
        <w:tab/>
        <w:t>8.28852178996211</w:t>
      </w:r>
      <w:r>
        <w:tab/>
        <w:t>9.64211754914105</w:t>
      </w:r>
      <w:r>
        <w:tab/>
        <w:t>up</w:t>
      </w:r>
      <w:r>
        <w:tab/>
        <w:t>24.0</w:t>
      </w:r>
      <w:r>
        <w:tab/>
        <w:t>16.0</w:t>
      </w:r>
      <w:r>
        <w:tab/>
        <w:t>23.0</w:t>
      </w:r>
      <w:r>
        <w:tab/>
        <w:t>5.0</w:t>
      </w:r>
      <w:r>
        <w:tab/>
        <w:t>10.0</w:t>
      </w:r>
      <w:r>
        <w:tab/>
        <w:t>9.0</w:t>
      </w:r>
    </w:p>
    <w:p w14:paraId="03139C43" w14:textId="77777777" w:rsidR="004C528E" w:rsidRDefault="004C528E" w:rsidP="004C528E">
      <w:r>
        <w:t>ACOT4</w:t>
      </w:r>
      <w:r>
        <w:tab/>
        <w:t>1.43825567793602</w:t>
      </w:r>
      <w:r>
        <w:tab/>
        <w:t>0.00317795729173946</w:t>
      </w:r>
      <w:r>
        <w:tab/>
        <w:t>0.00804101516386354</w:t>
      </w:r>
      <w:r>
        <w:tab/>
        <w:t>20.2413708350248</w:t>
      </w:r>
      <w:r>
        <w:tab/>
        <w:t>26.764953706419</w:t>
      </w:r>
      <w:r>
        <w:tab/>
        <w:t>27.6038880011231</w:t>
      </w:r>
      <w:r>
        <w:tab/>
        <w:t>11.3498741832383</w:t>
      </w:r>
      <w:r>
        <w:tab/>
        <w:t>5.80196525297347</w:t>
      </w:r>
      <w:r>
        <w:tab/>
        <w:t>10.7134639434901</w:t>
      </w:r>
      <w:r>
        <w:tab/>
        <w:t>up</w:t>
      </w:r>
      <w:r>
        <w:tab/>
        <w:t>19.0</w:t>
      </w:r>
      <w:r>
        <w:tab/>
        <w:t>26.0</w:t>
      </w:r>
      <w:r>
        <w:tab/>
        <w:t>26.0</w:t>
      </w:r>
      <w:r>
        <w:tab/>
        <w:t>12.0</w:t>
      </w:r>
      <w:r>
        <w:tab/>
        <w:t>7.0</w:t>
      </w:r>
      <w:r>
        <w:tab/>
        <w:t>10.0</w:t>
      </w:r>
    </w:p>
    <w:p w14:paraId="225E6DCA" w14:textId="77777777" w:rsidR="004C528E" w:rsidRDefault="004C528E" w:rsidP="004C528E">
      <w:r>
        <w:t>NUTM2A</w:t>
      </w:r>
      <w:r>
        <w:tab/>
        <w:t>1.00212036203031</w:t>
      </w:r>
      <w:r>
        <w:tab/>
        <w:t>0.00320909884804997</w:t>
      </w:r>
      <w:r>
        <w:tab/>
        <w:t>0.00811375141581589</w:t>
      </w:r>
      <w:r>
        <w:tab/>
        <w:t>39.417406362943</w:t>
      </w:r>
      <w:r>
        <w:tab/>
        <w:t>61.7652777840439</w:t>
      </w:r>
      <w:r>
        <w:tab/>
        <w:t>50.9610240020733</w:t>
      </w:r>
      <w:r>
        <w:tab/>
        <w:t>35.9412682469214</w:t>
      </w:r>
      <w:r>
        <w:tab/>
        <w:t>20.7213044749053</w:t>
      </w:r>
      <w:r>
        <w:tab/>
        <w:t>19.2842350982821</w:t>
      </w:r>
      <w:r>
        <w:tab/>
        <w:t>up</w:t>
      </w:r>
      <w:r>
        <w:tab/>
        <w:t>37.0</w:t>
      </w:r>
      <w:r>
        <w:tab/>
        <w:t>60.0</w:t>
      </w:r>
      <w:r>
        <w:tab/>
        <w:t>48.0</w:t>
      </w:r>
      <w:r>
        <w:tab/>
        <w:t>38.0</w:t>
      </w:r>
      <w:r>
        <w:tab/>
        <w:t>25.0</w:t>
      </w:r>
      <w:r>
        <w:tab/>
        <w:t>18.0</w:t>
      </w:r>
    </w:p>
    <w:p w14:paraId="1BA6A1C0" w14:textId="77777777" w:rsidR="004C528E" w:rsidRDefault="004C528E" w:rsidP="004C528E">
      <w:r>
        <w:t>IGF2BP1</w:t>
      </w:r>
      <w:r>
        <w:tab/>
        <w:t>2.96777648960729</w:t>
      </w:r>
      <w:r>
        <w:tab/>
        <w:t>0.0032428948057885</w:t>
      </w:r>
      <w:r>
        <w:tab/>
        <w:t>0.00819068678036437</w:t>
      </w:r>
      <w:r>
        <w:tab/>
        <w:t>7.45734714974598</w:t>
      </w:r>
      <w:r>
        <w:tab/>
        <w:t>10.2942129640073</w:t>
      </w:r>
      <w:r>
        <w:tab/>
        <w:t>11.6785680004751</w:t>
      </w:r>
      <w:r>
        <w:tab/>
        <w:t>0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7.0</w:t>
      </w:r>
      <w:r>
        <w:tab/>
        <w:t>10.0</w:t>
      </w:r>
      <w:r>
        <w:tab/>
        <w:t>11.0</w:t>
      </w:r>
      <w:r>
        <w:tab/>
        <w:t>0.0</w:t>
      </w:r>
      <w:r>
        <w:tab/>
        <w:t>2.0</w:t>
      </w:r>
      <w:r>
        <w:tab/>
        <w:t>2.0</w:t>
      </w:r>
    </w:p>
    <w:p w14:paraId="6297F22E" w14:textId="77777777" w:rsidR="004C528E" w:rsidRDefault="004C528E" w:rsidP="004C528E">
      <w:r>
        <w:t>FOXG1-AS1</w:t>
      </w:r>
      <w:r>
        <w:tab/>
        <w:t>-4.70568110628707</w:t>
      </w:r>
      <w:r>
        <w:tab/>
        <w:t>0.00325997167394652</w:t>
      </w:r>
      <w:r>
        <w:tab/>
        <w:t>0.00823254623682977</w:t>
      </w:r>
      <w:r>
        <w:tab/>
        <w:t>0</w:t>
      </w:r>
      <w:r>
        <w:tab/>
        <w:t>0</w:t>
      </w:r>
      <w:r>
        <w:tab/>
        <w:t>0</w:t>
      </w:r>
      <w:r>
        <w:tab/>
        <w:t>1.89164569720639</w:t>
      </w:r>
      <w:r>
        <w:tab/>
        <w:t>5.80196525297347</w:t>
      </w:r>
      <w:r>
        <w:tab/>
        <w:t>7.499424760443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.0</w:t>
      </w:r>
      <w:r>
        <w:tab/>
        <w:t>7.0</w:t>
      </w:r>
      <w:r>
        <w:tab/>
        <w:t>7.0</w:t>
      </w:r>
    </w:p>
    <w:p w14:paraId="7A32A7B9" w14:textId="77777777" w:rsidR="004C528E" w:rsidRDefault="004C528E" w:rsidP="004C528E">
      <w:r>
        <w:t>HOXC10</w:t>
      </w:r>
      <w:r>
        <w:tab/>
        <w:t>1.94539409454544</w:t>
      </w:r>
      <w:r>
        <w:tab/>
        <w:t>0.00329330026441265</w:t>
      </w:r>
      <w:r>
        <w:tab/>
        <w:t>0.00831051787265758</w:t>
      </w:r>
      <w:r>
        <w:tab/>
        <w:t>15.9800296065985</w:t>
      </w:r>
      <w:r>
        <w:tab/>
        <w:t>9.26479166760659</w:t>
      </w:r>
      <w:r>
        <w:tab/>
        <w:t>28.6655760011662</w:t>
      </w:r>
      <w:r>
        <w:tab/>
        <w:t>7.56658278882556</w:t>
      </w:r>
      <w:r>
        <w:tab/>
        <w:t>4.14426089498105</w:t>
      </w:r>
      <w:r>
        <w:tab/>
        <w:t>2.14269278869801</w:t>
      </w:r>
      <w:r>
        <w:tab/>
        <w:t>up</w:t>
      </w:r>
      <w:r>
        <w:tab/>
        <w:t>15.0</w:t>
      </w:r>
      <w:r>
        <w:tab/>
        <w:t>9.0</w:t>
      </w:r>
      <w:r>
        <w:tab/>
        <w:t>27.0</w:t>
      </w:r>
      <w:r>
        <w:tab/>
        <w:t>8.0</w:t>
      </w:r>
      <w:r>
        <w:tab/>
        <w:t>5.0</w:t>
      </w:r>
      <w:r>
        <w:tab/>
        <w:t>2.0</w:t>
      </w:r>
    </w:p>
    <w:p w14:paraId="04595C52" w14:textId="77777777" w:rsidR="004C528E" w:rsidRDefault="004C528E" w:rsidP="004C528E">
      <w:r>
        <w:t>EPHA7</w:t>
      </w:r>
      <w:r>
        <w:tab/>
        <w:t>-2.7523539813591</w:t>
      </w:r>
      <w:r>
        <w:tab/>
        <w:t>0.00331060823223715</w:t>
      </w:r>
      <w:r>
        <w:tab/>
        <w:t>0.00835170565213662</w:t>
      </w:r>
      <w:r>
        <w:tab/>
        <w:t>4.26134122842627</w:t>
      </w:r>
      <w:r>
        <w:tab/>
        <w:t>0</w:t>
      </w:r>
      <w:r>
        <w:tab/>
        <w:t>1.06168800004319</w:t>
      </w:r>
      <w:r>
        <w:tab/>
        <w:t>8.51240563742875</w:t>
      </w:r>
      <w:r>
        <w:tab/>
        <w:t>18.2347479379166</w:t>
      </w:r>
      <w:r>
        <w:tab/>
        <w:t>8.57077115479204</w:t>
      </w:r>
      <w:r>
        <w:tab/>
        <w:t>down</w:t>
      </w:r>
      <w:r>
        <w:tab/>
        <w:t>4.0</w:t>
      </w:r>
      <w:r>
        <w:tab/>
        <w:t>0.0</w:t>
      </w:r>
      <w:r>
        <w:tab/>
        <w:t>1.0</w:t>
      </w:r>
      <w:r>
        <w:tab/>
        <w:t>9.0</w:t>
      </w:r>
      <w:r>
        <w:tab/>
        <w:t>22.0</w:t>
      </w:r>
      <w:r>
        <w:tab/>
        <w:t>8.0</w:t>
      </w:r>
    </w:p>
    <w:p w14:paraId="73376FDB" w14:textId="77777777" w:rsidR="004C528E" w:rsidRDefault="004C528E" w:rsidP="004C528E">
      <w:r>
        <w:t>MMP28</w:t>
      </w:r>
      <w:r>
        <w:tab/>
        <w:t>-1.01529575660603</w:t>
      </w:r>
      <w:r>
        <w:tab/>
        <w:t>0.00334433663308493</w:t>
      </w:r>
      <w:r>
        <w:tab/>
        <w:t>0.00842926090826643</w:t>
      </w:r>
      <w:r>
        <w:tab/>
        <w:t>18.1107002208117</w:t>
      </w:r>
      <w:r>
        <w:tab/>
        <w:t>19.5590046316139</w:t>
      </w:r>
      <w:r>
        <w:tab/>
        <w:t>37.1590800015118</w:t>
      </w:r>
      <w:r>
        <w:tab/>
        <w:t>50.1286109759693</w:t>
      </w:r>
      <w:r>
        <w:tab/>
        <w:t>59.6773568877272</w:t>
      </w:r>
      <w:r>
        <w:tab/>
        <w:t>40.7111629852622</w:t>
      </w:r>
      <w:r>
        <w:tab/>
        <w:t>down</w:t>
      </w:r>
      <w:r>
        <w:tab/>
        <w:t>17.0</w:t>
      </w:r>
      <w:r>
        <w:tab/>
        <w:t>19.0</w:t>
      </w:r>
      <w:r>
        <w:tab/>
        <w:t>35.0</w:t>
      </w:r>
      <w:r>
        <w:tab/>
        <w:t>53.0</w:t>
      </w:r>
      <w:r>
        <w:tab/>
        <w:t>72.0</w:t>
      </w:r>
      <w:r>
        <w:tab/>
        <w:t>38.0</w:t>
      </w:r>
    </w:p>
    <w:p w14:paraId="30CB1BFF" w14:textId="77777777" w:rsidR="004C528E" w:rsidRDefault="004C528E" w:rsidP="004C528E">
      <w:r>
        <w:t>POF1B</w:t>
      </w:r>
      <w:r>
        <w:tab/>
        <w:t>-4.76093291513921</w:t>
      </w:r>
      <w:r>
        <w:tab/>
        <w:t>0.00338166611699356</w:t>
      </w:r>
      <w:r>
        <w:tab/>
        <w:t>0.008515746101066</w:t>
      </w:r>
      <w:r>
        <w:tab/>
        <w:t>0</w:t>
      </w:r>
      <w:r>
        <w:tab/>
        <w:t>0</w:t>
      </w:r>
      <w:r>
        <w:tab/>
        <w:t>0</w:t>
      </w:r>
      <w:r>
        <w:tab/>
        <w:t>7.56658278882556</w:t>
      </w:r>
      <w:r>
        <w:tab/>
        <w:t>0.82885217899621</w:t>
      </w:r>
      <w:r>
        <w:tab/>
        <w:t>7.499424760443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8.0</w:t>
      </w:r>
      <w:r>
        <w:tab/>
        <w:t>1.0</w:t>
      </w:r>
      <w:r>
        <w:tab/>
        <w:t>7.0</w:t>
      </w:r>
    </w:p>
    <w:p w14:paraId="7AFDCDCA" w14:textId="77777777" w:rsidR="004C528E" w:rsidRDefault="004C528E" w:rsidP="004C528E">
      <w:r>
        <w:t>NBPF4</w:t>
      </w:r>
      <w:r>
        <w:tab/>
        <w:t>4.2997879290889</w:t>
      </w:r>
      <w:r>
        <w:tab/>
        <w:t>0.00338552479591183</w:t>
      </w:r>
      <w:r>
        <w:tab/>
        <w:t>0.00852166271066068</w:t>
      </w:r>
      <w:r>
        <w:tab/>
        <w:t>6.39201184263941</w:t>
      </w:r>
      <w:r>
        <w:tab/>
        <w:t>7.20594907480513</w:t>
      </w:r>
      <w:r>
        <w:tab/>
        <w:t>6.37012800025917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6.0</w:t>
      </w:r>
      <w:r>
        <w:tab/>
        <w:t>7.0</w:t>
      </w:r>
      <w:r>
        <w:tab/>
        <w:t>6.0</w:t>
      </w:r>
      <w:r>
        <w:tab/>
        <w:t>1.0</w:t>
      </w:r>
      <w:r>
        <w:tab/>
        <w:t>0.0</w:t>
      </w:r>
      <w:r>
        <w:tab/>
        <w:t>0.0</w:t>
      </w:r>
    </w:p>
    <w:p w14:paraId="75CCBB83" w14:textId="77777777" w:rsidR="004C528E" w:rsidRDefault="004C528E" w:rsidP="004C528E">
      <w:r>
        <w:t>GAP43</w:t>
      </w:r>
      <w:r>
        <w:tab/>
        <w:t>4.83133596021203</w:t>
      </w:r>
      <w:r>
        <w:tab/>
        <w:t>0.00338897793854229</w:t>
      </w:r>
      <w:r>
        <w:tab/>
        <w:t>0.00852908724987467</w:t>
      </w:r>
      <w:r>
        <w:tab/>
        <w:t>4.26134122842627</w:t>
      </w:r>
      <w:r>
        <w:tab/>
        <w:t>1.02942129640073</w:t>
      </w:r>
      <w:r>
        <w:tab/>
        <w:t>9.5551920003887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.0</w:t>
      </w:r>
      <w:r>
        <w:tab/>
        <w:t>1.0</w:t>
      </w:r>
      <w:r>
        <w:tab/>
        <w:t>9.0</w:t>
      </w:r>
      <w:r>
        <w:tab/>
        <w:t>0.0</w:t>
      </w:r>
      <w:r>
        <w:tab/>
        <w:t>0.0</w:t>
      </w:r>
      <w:r>
        <w:tab/>
        <w:t>0.0</w:t>
      </w:r>
    </w:p>
    <w:p w14:paraId="4A42779E" w14:textId="77777777" w:rsidR="004C528E" w:rsidRDefault="004C528E" w:rsidP="004C528E">
      <w:r>
        <w:t>CACNG6</w:t>
      </w:r>
      <w:r>
        <w:tab/>
        <w:t>-3.26695411631746</w:t>
      </w:r>
      <w:r>
        <w:tab/>
        <w:t>0.00340260789953052</w:t>
      </w:r>
      <w:r>
        <w:tab/>
        <w:t>0.00855963728269978</w:t>
      </w:r>
      <w:r>
        <w:tab/>
        <w:t>1.06533530710657</w:t>
      </w:r>
      <w:r>
        <w:tab/>
        <w:t>2.05884259280146</w:t>
      </w:r>
      <w:r>
        <w:tab/>
        <w:t>0</w:t>
      </w:r>
      <w:r>
        <w:tab/>
        <w:t>6.62075994022236</w:t>
      </w:r>
      <w:r>
        <w:tab/>
        <w:t>5.80196525297347</w:t>
      </w:r>
      <w:r>
        <w:tab/>
        <w:t>18.2128887039331</w:t>
      </w:r>
      <w:r>
        <w:tab/>
        <w:t>down</w:t>
      </w:r>
      <w:r>
        <w:tab/>
        <w:t>1.0</w:t>
      </w:r>
      <w:r>
        <w:tab/>
        <w:t>2.0</w:t>
      </w:r>
      <w:r>
        <w:tab/>
        <w:t>0.0</w:t>
      </w:r>
      <w:r>
        <w:tab/>
        <w:t>7.0</w:t>
      </w:r>
      <w:r>
        <w:tab/>
        <w:t>7.0</w:t>
      </w:r>
      <w:r>
        <w:tab/>
        <w:t>17.0</w:t>
      </w:r>
    </w:p>
    <w:p w14:paraId="72F3B8F2" w14:textId="77777777" w:rsidR="004C528E" w:rsidRDefault="004C528E" w:rsidP="004C528E">
      <w:r>
        <w:t>CTD-2201I18.1</w:t>
      </w:r>
      <w:r>
        <w:tab/>
        <w:t>-4.7236044837297</w:t>
      </w:r>
      <w:r>
        <w:tab/>
        <w:t>0.00341559370490265</w:t>
      </w:r>
      <w:r>
        <w:tab/>
        <w:t>0.00858969081963346</w:t>
      </w:r>
      <w:r>
        <w:tab/>
        <w:t>0</w:t>
      </w:r>
      <w:r>
        <w:lastRenderedPageBreak/>
        <w:tab/>
        <w:t>0</w:t>
      </w:r>
      <w:r>
        <w:tab/>
        <w:t>0</w:t>
      </w:r>
      <w:r>
        <w:tab/>
        <w:t>9.45822848603194</w:t>
      </w:r>
      <w:r>
        <w:tab/>
        <w:t>1.65770435799242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0.0</w:t>
      </w:r>
      <w:r>
        <w:tab/>
        <w:t>2.0</w:t>
      </w:r>
      <w:r>
        <w:tab/>
        <w:t>4.0</w:t>
      </w:r>
    </w:p>
    <w:p w14:paraId="0B0AFFDF" w14:textId="77777777" w:rsidR="004C528E" w:rsidRDefault="004C528E" w:rsidP="004C528E">
      <w:r>
        <w:t>CALCRL</w:t>
      </w:r>
      <w:r>
        <w:tab/>
        <w:t>1.76706777188688</w:t>
      </w:r>
      <w:r>
        <w:tab/>
        <w:t>0.00346855745085105</w:t>
      </w:r>
      <w:r>
        <w:tab/>
        <w:t>0.00871272725659286</w:t>
      </w:r>
      <w:r>
        <w:tab/>
        <w:t>17.0453649137051</w:t>
      </w:r>
      <w:r>
        <w:tab/>
        <w:t>18.5295833352132</w:t>
      </w:r>
      <w:r>
        <w:tab/>
        <w:t>15.9253200006479</w:t>
      </w:r>
      <w:r>
        <w:tab/>
        <w:t>4.72911424301597</w:t>
      </w:r>
      <w:r>
        <w:tab/>
        <w:t>4.14426089498105</w:t>
      </w:r>
      <w:r>
        <w:tab/>
        <w:t>6.42807836609403</w:t>
      </w:r>
      <w:r>
        <w:tab/>
        <w:t>up</w:t>
      </w:r>
      <w:r>
        <w:tab/>
        <w:t>16.0</w:t>
      </w:r>
      <w:r>
        <w:tab/>
        <w:t>18.0</w:t>
      </w:r>
      <w:r>
        <w:tab/>
        <w:t>15.0</w:t>
      </w:r>
      <w:r>
        <w:tab/>
        <w:t>5.0</w:t>
      </w:r>
      <w:r>
        <w:tab/>
        <w:t>5.0</w:t>
      </w:r>
      <w:r>
        <w:tab/>
        <w:t>6.0</w:t>
      </w:r>
    </w:p>
    <w:p w14:paraId="4006CD7A" w14:textId="77777777" w:rsidR="004C528E" w:rsidRDefault="004C528E" w:rsidP="004C528E">
      <w:r>
        <w:t>SLC16A10</w:t>
      </w:r>
      <w:r>
        <w:tab/>
        <w:t>1.16968092421984</w:t>
      </w:r>
      <w:r>
        <w:tab/>
        <w:t>0.0034686323859777</w:t>
      </w:r>
      <w:r>
        <w:tab/>
        <w:t>0.00871272725659286</w:t>
      </w:r>
      <w:r>
        <w:tab/>
        <w:t>45.8094182055824</w:t>
      </w:r>
      <w:r>
        <w:tab/>
        <w:t>32.9414814848234</w:t>
      </w:r>
      <w:r>
        <w:tab/>
        <w:t>38.220768001555</w:t>
      </w:r>
      <w:r>
        <w:tab/>
        <w:t>17.0248112748575</w:t>
      </w:r>
      <w:r>
        <w:tab/>
        <w:t>9.11737396895832</w:t>
      </w:r>
      <w:r>
        <w:tab/>
        <w:t>26.7836598587251</w:t>
      </w:r>
      <w:r>
        <w:tab/>
        <w:t>up</w:t>
      </w:r>
      <w:r>
        <w:tab/>
        <w:t>43.0</w:t>
      </w:r>
      <w:r>
        <w:tab/>
        <w:t>32.0</w:t>
      </w:r>
      <w:r>
        <w:tab/>
        <w:t>36.0</w:t>
      </w:r>
      <w:r>
        <w:tab/>
        <w:t>18.0</w:t>
      </w:r>
      <w:r>
        <w:tab/>
        <w:t>11.0</w:t>
      </w:r>
      <w:r>
        <w:tab/>
        <w:t>25.0</w:t>
      </w:r>
    </w:p>
    <w:p w14:paraId="60059563" w14:textId="77777777" w:rsidR="004C528E" w:rsidRDefault="004C528E" w:rsidP="004C528E">
      <w:r>
        <w:t>HMGCLL1</w:t>
      </w:r>
      <w:r>
        <w:tab/>
        <w:t>2.77365610926251</w:t>
      </w:r>
      <w:r>
        <w:tab/>
        <w:t>0.00349361216531531</w:t>
      </w:r>
      <w:r>
        <w:tab/>
        <w:t>0.00876767260450983</w:t>
      </w:r>
      <w:r>
        <w:tab/>
        <w:t>17.0453649137051</w:t>
      </w:r>
      <w:r>
        <w:tab/>
        <w:t>7.20594907480513</w:t>
      </w:r>
      <w:r>
        <w:tab/>
        <w:t>7.43181600030236</w:t>
      </w:r>
      <w:r>
        <w:tab/>
        <w:t>0.945822848603194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16.0</w:t>
      </w:r>
      <w:r>
        <w:tab/>
        <w:t>7.0</w:t>
      </w:r>
      <w:r>
        <w:tab/>
        <w:t>7.0</w:t>
      </w:r>
      <w:r>
        <w:tab/>
        <w:t>1.0</w:t>
      </w:r>
      <w:r>
        <w:tab/>
        <w:t>3.0</w:t>
      </w:r>
      <w:r>
        <w:tab/>
        <w:t>1.0</w:t>
      </w:r>
    </w:p>
    <w:p w14:paraId="5140EF86" w14:textId="77777777" w:rsidR="004C528E" w:rsidRDefault="004C528E" w:rsidP="004C528E">
      <w:r>
        <w:t>B4GALNT2</w:t>
      </w:r>
      <w:r>
        <w:tab/>
        <w:t>2.19172507314597</w:t>
      </w:r>
      <w:r>
        <w:tab/>
        <w:t>0.00350654268296435</w:t>
      </w:r>
      <w:r>
        <w:tab/>
        <w:t>0.00879491161525261</w:t>
      </w:r>
      <w:r>
        <w:tab/>
        <w:t>14.914694299492</w:t>
      </w:r>
      <w:r>
        <w:tab/>
        <w:t>12.3530555568088</w:t>
      </w:r>
      <w:r>
        <w:tab/>
        <w:t>11.6785680004751</w:t>
      </w:r>
      <w:r>
        <w:tab/>
        <w:t>1.89164569720639</w:t>
      </w:r>
      <w:r>
        <w:tab/>
        <w:t>2.48655653698863</w:t>
      </w:r>
      <w:r>
        <w:tab/>
        <w:t>4.28538557739602</w:t>
      </w:r>
      <w:r>
        <w:tab/>
        <w:t>up</w:t>
      </w:r>
      <w:r>
        <w:tab/>
        <w:t>14.0</w:t>
      </w:r>
      <w:r>
        <w:tab/>
        <w:t>12.0</w:t>
      </w:r>
      <w:r>
        <w:tab/>
        <w:t>11.0</w:t>
      </w:r>
      <w:r>
        <w:tab/>
        <w:t>2.0</w:t>
      </w:r>
      <w:r>
        <w:tab/>
        <w:t>3.0</w:t>
      </w:r>
      <w:r>
        <w:tab/>
        <w:t>4.0</w:t>
      </w:r>
    </w:p>
    <w:p w14:paraId="4331CB7C" w14:textId="77777777" w:rsidR="004C528E" w:rsidRDefault="004C528E" w:rsidP="004C528E">
      <w:r>
        <w:t>C22orf34</w:t>
      </w:r>
      <w:r>
        <w:tab/>
        <w:t>4.71903028857487</w:t>
      </w:r>
      <w:r>
        <w:tab/>
        <w:t>0.00353486946888638</w:t>
      </w:r>
      <w:r>
        <w:tab/>
        <w:t>0.00885940062182798</w:t>
      </w:r>
      <w:r>
        <w:tab/>
        <w:t>5.32667653553284</w:t>
      </w:r>
      <w:r>
        <w:tab/>
        <w:t>3.0882638892022</w:t>
      </w:r>
      <w:r>
        <w:tab/>
        <w:t>5.3084400002159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5.0</w:t>
      </w:r>
      <w:r>
        <w:tab/>
        <w:t>3.0</w:t>
      </w:r>
      <w:r>
        <w:tab/>
        <w:t>5.0</w:t>
      </w:r>
      <w:r>
        <w:tab/>
        <w:t>0.0</w:t>
      </w:r>
      <w:r>
        <w:tab/>
        <w:t>0.0</w:t>
      </w:r>
      <w:r>
        <w:tab/>
        <w:t>0.0</w:t>
      </w:r>
    </w:p>
    <w:p w14:paraId="68582BC9" w14:textId="77777777" w:rsidR="004C528E" w:rsidRDefault="004C528E" w:rsidP="004C528E">
      <w:r>
        <w:t>SLC34A3</w:t>
      </w:r>
      <w:r>
        <w:tab/>
        <w:t>1.24162755343616</w:t>
      </w:r>
      <w:r>
        <w:tab/>
        <w:t>0.00359149116296315</w:t>
      </w:r>
      <w:r>
        <w:tab/>
        <w:t>0.00898893752024716</w:t>
      </w:r>
      <w:r>
        <w:tab/>
        <w:t>30.8947239060905</w:t>
      </w:r>
      <w:r>
        <w:tab/>
        <w:t>52.5004861164373</w:t>
      </w:r>
      <w:r>
        <w:tab/>
        <w:t>21.2337600008639</w:t>
      </w:r>
      <w:r>
        <w:tab/>
        <w:t>15.1331655776511</w:t>
      </w:r>
      <w:r>
        <w:tab/>
        <w:t>13.2616348639394</w:t>
      </w:r>
      <w:r>
        <w:tab/>
        <w:t>16.0701959152351</w:t>
      </w:r>
      <w:r>
        <w:tab/>
        <w:t>up</w:t>
      </w:r>
      <w:r>
        <w:tab/>
        <w:t>29.0</w:t>
      </w:r>
      <w:r>
        <w:tab/>
        <w:t>51.0</w:t>
      </w:r>
      <w:r>
        <w:tab/>
        <w:t>20.0</w:t>
      </w:r>
      <w:r>
        <w:tab/>
        <w:t>16.0</w:t>
      </w:r>
      <w:r>
        <w:tab/>
        <w:t>16.0</w:t>
      </w:r>
      <w:r>
        <w:tab/>
        <w:t>15.0</w:t>
      </w:r>
    </w:p>
    <w:p w14:paraId="1994B2C3" w14:textId="77777777" w:rsidR="004C528E" w:rsidRDefault="004C528E" w:rsidP="004C528E">
      <w:r>
        <w:t>OR2AG2</w:t>
      </w:r>
      <w:r>
        <w:tab/>
        <w:t>4.71874393548148</w:t>
      </w:r>
      <w:r>
        <w:tab/>
        <w:t>0.00360115038442381</w:t>
      </w:r>
      <w:r>
        <w:tab/>
        <w:t>0.00900819366688413</w:t>
      </w:r>
      <w:r>
        <w:tab/>
        <w:t>4.26134122842627</w:t>
      </w:r>
      <w:r>
        <w:tab/>
        <w:t>3.0882638892022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.0</w:t>
      </w:r>
      <w:r>
        <w:tab/>
        <w:t>3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789A962A" w14:textId="77777777" w:rsidR="004C528E" w:rsidRDefault="004C528E" w:rsidP="004C528E">
      <w:r>
        <w:t>LOC100507468</w:t>
      </w:r>
      <w:r>
        <w:tab/>
        <w:t>4.71874393548148</w:t>
      </w:r>
      <w:r>
        <w:tab/>
        <w:t>0.00360115038442381</w:t>
      </w:r>
      <w:r>
        <w:tab/>
        <w:t>0.00900819366688413</w:t>
      </w:r>
      <w:r>
        <w:tab/>
        <w:t>4.26134122842627</w:t>
      </w:r>
      <w:r>
        <w:tab/>
        <w:t>3.0882638892022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.0</w:t>
      </w:r>
      <w:r>
        <w:tab/>
        <w:t>3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5D7FB35B" w14:textId="77777777" w:rsidR="004C528E" w:rsidRDefault="004C528E" w:rsidP="004C528E">
      <w:r>
        <w:t>LRRC4</w:t>
      </w:r>
      <w:r>
        <w:tab/>
        <w:t>-1.61992305741625</w:t>
      </w:r>
      <w:r>
        <w:tab/>
        <w:t>0.00360179580833671</w:t>
      </w:r>
      <w:r>
        <w:tab/>
        <w:t>0.00900847792606288</w:t>
      </w:r>
      <w:r>
        <w:tab/>
        <w:t>5.32667653553284</w:t>
      </w:r>
      <w:r>
        <w:tab/>
        <w:t>5.14710648200366</w:t>
      </w:r>
      <w:r>
        <w:tab/>
        <w:t>10.6168800004319</w:t>
      </w:r>
      <w:r>
        <w:tab/>
        <w:t>14.1873427290479</w:t>
      </w:r>
      <w:r>
        <w:tab/>
        <w:t>24.8655653698863</w:t>
      </w:r>
      <w:r>
        <w:tab/>
        <w:t>25.7123134643761</w:t>
      </w:r>
      <w:r>
        <w:tab/>
        <w:t>down</w:t>
      </w:r>
      <w:r>
        <w:tab/>
        <w:t>5.0</w:t>
      </w:r>
      <w:r>
        <w:tab/>
        <w:t>5.0</w:t>
      </w:r>
      <w:r>
        <w:tab/>
        <w:t>10.0</w:t>
      </w:r>
      <w:r>
        <w:tab/>
        <w:t>15.0</w:t>
      </w:r>
      <w:r>
        <w:tab/>
        <w:t>30.0</w:t>
      </w:r>
      <w:r>
        <w:tab/>
        <w:t>24.0</w:t>
      </w:r>
    </w:p>
    <w:p w14:paraId="07108BB2" w14:textId="77777777" w:rsidR="004C528E" w:rsidRDefault="004C528E" w:rsidP="004C528E">
      <w:r>
        <w:t>LOC283352</w:t>
      </w:r>
      <w:r>
        <w:tab/>
        <w:t>4.71581796029649</w:t>
      </w:r>
      <w:r>
        <w:tab/>
        <w:t>0.00363102962344088</w:t>
      </w:r>
      <w:r>
        <w:tab/>
        <w:t>0.00907380838349701</w:t>
      </w:r>
      <w:r>
        <w:tab/>
        <w:t>3.19600592131971</w:t>
      </w:r>
      <w:r>
        <w:tab/>
        <w:t>4.11768518560293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3.0</w:t>
      </w:r>
      <w:r>
        <w:tab/>
        <w:t>4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20CBD2C7" w14:textId="77777777" w:rsidR="004C528E" w:rsidRDefault="004C528E" w:rsidP="004C528E">
      <w:r>
        <w:t>LANCL3</w:t>
      </w:r>
      <w:r>
        <w:tab/>
        <w:t>1.74177816104029</w:t>
      </w:r>
      <w:r>
        <w:tab/>
        <w:t>0.00364645188954367</w:t>
      </w:r>
      <w:r>
        <w:tab/>
        <w:t>0.00911075147623449</w:t>
      </w:r>
      <w:r>
        <w:tab/>
        <w:t>9.58801776395912</w:t>
      </w:r>
      <w:r>
        <w:tab/>
        <w:t>19.5590046316139</w:t>
      </w:r>
      <w:r>
        <w:tab/>
        <w:t>30.7889520012526</w:t>
      </w:r>
      <w:r>
        <w:tab/>
        <w:t>4.72911424301597</w:t>
      </w:r>
      <w:r>
        <w:tab/>
        <w:t>5.80196525297347</w:t>
      </w:r>
      <w:r>
        <w:tab/>
        <w:t>7.49942476044304</w:t>
      </w:r>
      <w:r>
        <w:tab/>
        <w:t>up</w:t>
      </w:r>
      <w:r>
        <w:tab/>
        <w:t>9.0</w:t>
      </w:r>
      <w:r>
        <w:tab/>
        <w:t>19.0</w:t>
      </w:r>
      <w:r>
        <w:tab/>
        <w:t>29.0</w:t>
      </w:r>
      <w:r>
        <w:tab/>
        <w:t>5.0</w:t>
      </w:r>
      <w:r>
        <w:tab/>
        <w:t>7.0</w:t>
      </w:r>
      <w:r>
        <w:tab/>
        <w:t>7.0</w:t>
      </w:r>
    </w:p>
    <w:p w14:paraId="4661EF17" w14:textId="77777777" w:rsidR="004C528E" w:rsidRDefault="004C528E" w:rsidP="004C528E">
      <w:r>
        <w:t>GALNT3</w:t>
      </w:r>
      <w:r>
        <w:tab/>
        <w:t>1.02331511150168</w:t>
      </w:r>
      <w:r>
        <w:tab/>
        <w:t>0.00366612475568361</w:t>
      </w:r>
      <w:r>
        <w:tab/>
        <w:t>0.00915202292598629</w:t>
      </w:r>
      <w:r>
        <w:tab/>
        <w:t>38.3520710558365</w:t>
      </w:r>
      <w:r>
        <w:tab/>
        <w:t>38.0885879668271</w:t>
      </w:r>
      <w:r>
        <w:tab/>
        <w:t>43.529208001771</w:t>
      </w:r>
      <w:r>
        <w:tab/>
        <w:t>20.8081026692703</w:t>
      </w:r>
      <w:r>
        <w:tab/>
        <w:t>19.8924522959091</w:t>
      </w:r>
      <w:r>
        <w:tab/>
        <w:t>18.2128887039331</w:t>
      </w:r>
      <w:r>
        <w:tab/>
        <w:t>up</w:t>
      </w:r>
      <w:r>
        <w:tab/>
        <w:t>36.0</w:t>
      </w:r>
      <w:r>
        <w:tab/>
        <w:t>37.0</w:t>
      </w:r>
      <w:r>
        <w:tab/>
        <w:t>41.0</w:t>
      </w:r>
      <w:r>
        <w:tab/>
        <w:t>22.0</w:t>
      </w:r>
      <w:r>
        <w:tab/>
        <w:t>24.0</w:t>
      </w:r>
      <w:r>
        <w:tab/>
        <w:t>17.0</w:t>
      </w:r>
    </w:p>
    <w:p w14:paraId="361E142E" w14:textId="77777777" w:rsidR="004C528E" w:rsidRDefault="004C528E" w:rsidP="004C528E">
      <w:r>
        <w:t>EYA1</w:t>
      </w:r>
      <w:r>
        <w:tab/>
        <w:t>1.79645484658394</w:t>
      </w:r>
      <w:r>
        <w:tab/>
        <w:t>0.00366621178133075</w:t>
      </w:r>
      <w:r>
        <w:tab/>
        <w:t>0.00915202292598629</w:t>
      </w:r>
      <w:r>
        <w:lastRenderedPageBreak/>
        <w:tab/>
        <w:t>12.7840236852788</w:t>
      </w:r>
      <w:r>
        <w:tab/>
        <w:t>19.5590046316139</w:t>
      </w:r>
      <w:r>
        <w:tab/>
        <w:t>19.1103840007775</w:t>
      </w:r>
      <w:r>
        <w:tab/>
        <w:t>4.72911424301597</w:t>
      </w:r>
      <w:r>
        <w:tab/>
        <w:t>6.63081743196968</w:t>
      </w:r>
      <w:r>
        <w:tab/>
        <w:t>3.21403918304702</w:t>
      </w:r>
      <w:r>
        <w:tab/>
        <w:t>up</w:t>
      </w:r>
      <w:r>
        <w:tab/>
        <w:t>12.0</w:t>
      </w:r>
      <w:r>
        <w:tab/>
        <w:t>19.0</w:t>
      </w:r>
      <w:r>
        <w:tab/>
        <w:t>18.0</w:t>
      </w:r>
      <w:r>
        <w:tab/>
        <w:t>5.0</w:t>
      </w:r>
      <w:r>
        <w:tab/>
        <w:t>8.0</w:t>
      </w:r>
      <w:r>
        <w:tab/>
        <w:t>3.0</w:t>
      </w:r>
    </w:p>
    <w:p w14:paraId="3AF905D9" w14:textId="77777777" w:rsidR="004C528E" w:rsidRDefault="004C528E" w:rsidP="004C528E">
      <w:r>
        <w:t>ACTN2</w:t>
      </w:r>
      <w:r>
        <w:tab/>
        <w:t>2.21721302257864</w:t>
      </w:r>
      <w:r>
        <w:tab/>
        <w:t>0.00371135482036975</w:t>
      </w:r>
      <w:r>
        <w:tab/>
        <w:t>0.00925380492450156</w:t>
      </w:r>
      <w:r>
        <w:tab/>
        <w:t>13.8493589923854</w:t>
      </w:r>
      <w:r>
        <w:tab/>
        <w:t>10.2942129640073</w:t>
      </w:r>
      <w:r>
        <w:tab/>
        <w:t>14.8636320006047</w:t>
      </w:r>
      <w:r>
        <w:tab/>
        <w:t>0.945822848603194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13.0</w:t>
      </w:r>
      <w:r>
        <w:tab/>
        <w:t>10.0</w:t>
      </w:r>
      <w:r>
        <w:tab/>
        <w:t>14.0</w:t>
      </w:r>
      <w:r>
        <w:tab/>
        <w:t>1.0</w:t>
      </w:r>
      <w:r>
        <w:tab/>
        <w:t>5.0</w:t>
      </w:r>
      <w:r>
        <w:tab/>
        <w:t>3.0</w:t>
      </w:r>
    </w:p>
    <w:p w14:paraId="7E622733" w14:textId="77777777" w:rsidR="004C528E" w:rsidRDefault="004C528E" w:rsidP="004C528E">
      <w:r>
        <w:t>WAS</w:t>
      </w:r>
      <w:r>
        <w:tab/>
        <w:t>1.72477986886746</w:t>
      </w:r>
      <w:r>
        <w:tab/>
        <w:t>0.00375693279857429</w:t>
      </w:r>
      <w:r>
        <w:tab/>
        <w:t>0.00935230589387927</w:t>
      </w:r>
      <w:r>
        <w:tab/>
        <w:t>11.7186883781723</w:t>
      </w:r>
      <w:r>
        <w:tab/>
        <w:t>24.7061111136176</w:t>
      </w:r>
      <w:r>
        <w:tab/>
        <w:t>25.4805120010367</w:t>
      </w:r>
      <w:r>
        <w:tab/>
        <w:t>1.89164569720639</w:t>
      </w:r>
      <w:r>
        <w:tab/>
        <w:t>8.28852178996211</w:t>
      </w:r>
      <w:r>
        <w:tab/>
        <w:t>8.57077115479204</w:t>
      </w:r>
      <w:r>
        <w:tab/>
        <w:t>up</w:t>
      </w:r>
      <w:r>
        <w:tab/>
        <w:t>11.0</w:t>
      </w:r>
      <w:r>
        <w:tab/>
        <w:t>24.0</w:t>
      </w:r>
      <w:r>
        <w:tab/>
        <w:t>24.0</w:t>
      </w:r>
      <w:r>
        <w:tab/>
        <w:t>2.0</w:t>
      </w:r>
      <w:r>
        <w:tab/>
        <w:t>10.0</w:t>
      </w:r>
      <w:r>
        <w:tab/>
        <w:t>8.0</w:t>
      </w:r>
    </w:p>
    <w:p w14:paraId="1686D9C6" w14:textId="77777777" w:rsidR="004C528E" w:rsidRDefault="004C528E" w:rsidP="004C528E">
      <w:r>
        <w:t>ABCC6</w:t>
      </w:r>
      <w:r>
        <w:tab/>
        <w:t>1.41773890198029</w:t>
      </w:r>
      <w:r>
        <w:tab/>
        <w:t>0.00378163931343064</w:t>
      </w:r>
      <w:r>
        <w:tab/>
        <w:t>0.00940551607245853</w:t>
      </w:r>
      <w:r>
        <w:tab/>
        <w:t>24.5027120634511</w:t>
      </w:r>
      <w:r>
        <w:tab/>
        <w:t>29.8532175956212</w:t>
      </w:r>
      <w:r>
        <w:tab/>
        <w:t>18.0486960007343</w:t>
      </w:r>
      <w:r>
        <w:tab/>
        <w:t>8.51240563742875</w:t>
      </w:r>
      <w:r>
        <w:tab/>
        <w:t>9.94622614795453</w:t>
      </w:r>
      <w:r>
        <w:tab/>
        <w:t>8.57077115479204</w:t>
      </w:r>
      <w:r>
        <w:tab/>
        <w:t>up</w:t>
      </w:r>
      <w:r>
        <w:tab/>
        <w:t>23.0</w:t>
      </w:r>
      <w:r>
        <w:tab/>
        <w:t>29.0</w:t>
      </w:r>
      <w:r>
        <w:tab/>
        <w:t>17.0</w:t>
      </w:r>
      <w:r>
        <w:tab/>
        <w:t>9.0</w:t>
      </w:r>
      <w:r>
        <w:tab/>
        <w:t>12.0</w:t>
      </w:r>
      <w:r>
        <w:tab/>
        <w:t>8.0</w:t>
      </w:r>
    </w:p>
    <w:p w14:paraId="4E5D395A" w14:textId="77777777" w:rsidR="004C528E" w:rsidRDefault="004C528E" w:rsidP="004C528E">
      <w:r>
        <w:t>LINC00607</w:t>
      </w:r>
      <w:r>
        <w:tab/>
        <w:t>-1.50483248625945</w:t>
      </w:r>
      <w:r>
        <w:tab/>
        <w:t>0.00389597551117802</w:t>
      </w:r>
      <w:r>
        <w:tab/>
        <w:t>0.00966646347009118</w:t>
      </w:r>
      <w:r>
        <w:tab/>
        <w:t>7.45734714974598</w:t>
      </w:r>
      <w:r>
        <w:tab/>
        <w:t>10.2942129640073</w:t>
      </w:r>
      <w:r>
        <w:tab/>
        <w:t>9.55519200038875</w:t>
      </w:r>
      <w:r>
        <w:tab/>
        <w:t>30.2663311553022</w:t>
      </w:r>
      <w:r>
        <w:tab/>
        <w:t>34.8117915178408</w:t>
      </w:r>
      <w:r>
        <w:tab/>
        <w:t>11.7848103378391</w:t>
      </w:r>
      <w:r>
        <w:tab/>
        <w:t>down</w:t>
      </w:r>
      <w:r>
        <w:tab/>
        <w:t>7.0</w:t>
      </w:r>
      <w:r>
        <w:tab/>
        <w:t>10.0</w:t>
      </w:r>
      <w:r>
        <w:tab/>
        <w:t>9.0</w:t>
      </w:r>
      <w:r>
        <w:tab/>
        <w:t>32.0</w:t>
      </w:r>
      <w:r>
        <w:tab/>
        <w:t>42.0</w:t>
      </w:r>
      <w:r>
        <w:tab/>
        <w:t>11.0</w:t>
      </w:r>
    </w:p>
    <w:p w14:paraId="696E02EA" w14:textId="77777777" w:rsidR="004C528E" w:rsidRDefault="004C528E" w:rsidP="004C528E">
      <w:r>
        <w:t>GFAP</w:t>
      </w:r>
      <w:r>
        <w:tab/>
        <w:t>1.05917781266851</w:t>
      </w:r>
      <w:r>
        <w:tab/>
        <w:t>0.00391615437118411</w:t>
      </w:r>
      <w:r>
        <w:tab/>
        <w:t>0.009710136862977</w:t>
      </w:r>
      <w:r>
        <w:tab/>
        <w:t>44.7440828984759</w:t>
      </w:r>
      <w:r>
        <w:tab/>
        <w:t>37.0591666704264</w:t>
      </w:r>
      <w:r>
        <w:tab/>
        <w:t>32.912328001339</w:t>
      </w:r>
      <w:r>
        <w:tab/>
        <w:t>17.9706341234607</w:t>
      </w:r>
      <w:r>
        <w:tab/>
        <w:t>20.7213044749053</w:t>
      </w:r>
      <w:r>
        <w:tab/>
        <w:t>16.0701959152351</w:t>
      </w:r>
      <w:r>
        <w:tab/>
        <w:t>up</w:t>
      </w:r>
      <w:r>
        <w:tab/>
        <w:t>42.0</w:t>
      </w:r>
      <w:r>
        <w:tab/>
        <w:t>36.0</w:t>
      </w:r>
      <w:r>
        <w:tab/>
        <w:t>31.0</w:t>
      </w:r>
      <w:r>
        <w:tab/>
        <w:t>19.0</w:t>
      </w:r>
      <w:r>
        <w:tab/>
        <w:t>25.0</w:t>
      </w:r>
      <w:r>
        <w:tab/>
        <w:t>15.0</w:t>
      </w:r>
    </w:p>
    <w:p w14:paraId="3C72C750" w14:textId="77777777" w:rsidR="004C528E" w:rsidRDefault="004C528E" w:rsidP="004C528E">
      <w:r>
        <w:t>C11orf21</w:t>
      </w:r>
      <w:r>
        <w:tab/>
        <w:t>4.711105988466</w:t>
      </w:r>
      <w:r>
        <w:tab/>
        <w:t>0.00393399145961318</w:t>
      </w:r>
      <w:r>
        <w:tab/>
        <w:t>0.0097486564256652</w:t>
      </w:r>
      <w:r>
        <w:tab/>
        <w:t>5.32667653553284</w:t>
      </w:r>
      <w:r>
        <w:tab/>
        <w:t>6.17652777840439</w:t>
      </w:r>
      <w:r>
        <w:tab/>
        <w:t>2.1233760000863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5.0</w:t>
      </w:r>
      <w:r>
        <w:tab/>
        <w:t>6.0</w:t>
      </w:r>
      <w:r>
        <w:tab/>
        <w:t>2.0</w:t>
      </w:r>
      <w:r>
        <w:tab/>
        <w:t>0.0</w:t>
      </w:r>
      <w:r>
        <w:tab/>
        <w:t>0.0</w:t>
      </w:r>
      <w:r>
        <w:tab/>
        <w:t>0.0</w:t>
      </w:r>
    </w:p>
    <w:p w14:paraId="1A552F04" w14:textId="77777777" w:rsidR="004C528E" w:rsidRDefault="004C528E" w:rsidP="004C528E">
      <w:r>
        <w:t>IL21-AS1</w:t>
      </w:r>
      <w:r>
        <w:tab/>
        <w:t>-1.53767665177222</w:t>
      </w:r>
      <w:r>
        <w:tab/>
        <w:t>0.00393488752077242</w:t>
      </w:r>
      <w:r>
        <w:tab/>
        <w:t>0.00974945072427742</w:t>
      </w:r>
      <w:r>
        <w:tab/>
        <w:t>14.914694299492</w:t>
      </w:r>
      <w:r>
        <w:tab/>
        <w:t>3.0882638892022</w:t>
      </w:r>
      <w:r>
        <w:tab/>
        <w:t>8.49350400034555</w:t>
      </w:r>
      <w:r>
        <w:tab/>
        <w:t>34.9954453983182</w:t>
      </w:r>
      <w:r>
        <w:tab/>
        <w:t>18.2347479379166</w:t>
      </w:r>
      <w:r>
        <w:tab/>
        <w:t>23.5696206756781</w:t>
      </w:r>
      <w:r>
        <w:tab/>
        <w:t>down</w:t>
      </w:r>
      <w:r>
        <w:tab/>
        <w:t>14.0</w:t>
      </w:r>
      <w:r>
        <w:tab/>
        <w:t>3.0</w:t>
      </w:r>
      <w:r>
        <w:tab/>
        <w:t>8.0</w:t>
      </w:r>
      <w:r>
        <w:tab/>
        <w:t>37.0</w:t>
      </w:r>
      <w:r>
        <w:tab/>
        <w:t>22.0</w:t>
      </w:r>
      <w:r>
        <w:tab/>
        <w:t>22.0</w:t>
      </w:r>
    </w:p>
    <w:p w14:paraId="50F975F5" w14:textId="77777777" w:rsidR="004C528E" w:rsidRDefault="004C528E" w:rsidP="004C528E">
      <w:r>
        <w:t>SLC7A11-AS1</w:t>
      </w:r>
      <w:r>
        <w:tab/>
        <w:t>-2.24067889969816</w:t>
      </w:r>
      <w:r>
        <w:tab/>
        <w:t>0.00398086204266709</w:t>
      </w:r>
      <w:r>
        <w:tab/>
        <w:t>0.00985471328405385</w:t>
      </w:r>
      <w:r>
        <w:tab/>
        <w:t>2.13067061421314</w:t>
      </w:r>
      <w:r>
        <w:tab/>
        <w:t>1.02942129640073</w:t>
      </w:r>
      <w:r>
        <w:tab/>
        <w:t>5.30844000021597</w:t>
      </w:r>
      <w:r>
        <w:tab/>
        <w:t>13.2415198804447</w:t>
      </w:r>
      <w:r>
        <w:tab/>
        <w:t>15.748191400928</w:t>
      </w:r>
      <w:r>
        <w:tab/>
        <w:t>10.7134639434901</w:t>
      </w:r>
      <w:r>
        <w:tab/>
        <w:t>down</w:t>
      </w:r>
      <w:r>
        <w:tab/>
        <w:t>2.0</w:t>
      </w:r>
      <w:r>
        <w:tab/>
        <w:t>1.0</w:t>
      </w:r>
      <w:r>
        <w:tab/>
        <w:t>5.0</w:t>
      </w:r>
      <w:r>
        <w:tab/>
        <w:t>14.0</w:t>
      </w:r>
      <w:r>
        <w:tab/>
        <w:t>19.0</w:t>
      </w:r>
      <w:r>
        <w:tab/>
        <w:t>10.0</w:t>
      </w:r>
    </w:p>
    <w:p w14:paraId="0D2F191D" w14:textId="77777777" w:rsidR="004C528E" w:rsidRDefault="004C528E" w:rsidP="004C528E">
      <w:r>
        <w:t>EMX1</w:t>
      </w:r>
      <w:r>
        <w:tab/>
        <w:t>2.54489334828275</w:t>
      </w:r>
      <w:r>
        <w:tab/>
        <w:t>0.00401968616420609</w:t>
      </w:r>
      <w:r>
        <w:tab/>
        <w:t>0.00994355777185327</w:t>
      </w:r>
      <w:r>
        <w:tab/>
        <w:t>8.52268245685255</w:t>
      </w:r>
      <w:r>
        <w:tab/>
        <w:t>15.441319446011</w:t>
      </w:r>
      <w:r>
        <w:tab/>
        <w:t>8.49350400034555</w:t>
      </w:r>
      <w:r>
        <w:tab/>
        <w:t>1.89164569720639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8.0</w:t>
      </w:r>
      <w:r>
        <w:tab/>
        <w:t>15.0</w:t>
      </w:r>
      <w:r>
        <w:tab/>
        <w:t>8.0</w:t>
      </w:r>
      <w:r>
        <w:tab/>
        <w:t>2.0</w:t>
      </w:r>
      <w:r>
        <w:tab/>
        <w:t>3.0</w:t>
      </w:r>
      <w:r>
        <w:tab/>
        <w:t>1.0</w:t>
      </w:r>
    </w:p>
    <w:p w14:paraId="62E33098" w14:textId="77777777" w:rsidR="004C528E" w:rsidRDefault="004C528E" w:rsidP="004C528E">
      <w:r>
        <w:t>CYP46A1</w:t>
      </w:r>
      <w:r>
        <w:tab/>
        <w:t>1.21107835525281</w:t>
      </w:r>
      <w:r>
        <w:tab/>
        <w:t>0.00402088813170383</w:t>
      </w:r>
      <w:r>
        <w:tab/>
        <w:t>0.00994390343034898</w:t>
      </w:r>
      <w:r>
        <w:tab/>
        <w:t>23.4373767563445</w:t>
      </w:r>
      <w:r>
        <w:tab/>
        <w:t>37.0591666704264</w:t>
      </w:r>
      <w:r>
        <w:tab/>
        <w:t>40.3441440016414</w:t>
      </w:r>
      <w:r>
        <w:tab/>
        <w:t>17.9706341234607</w:t>
      </w:r>
      <w:r>
        <w:tab/>
        <w:t>16.5770435799242</w:t>
      </w:r>
      <w:r>
        <w:tab/>
        <w:t>8.57077115479204</w:t>
      </w:r>
      <w:r>
        <w:tab/>
        <w:t>up</w:t>
      </w:r>
      <w:r>
        <w:tab/>
        <w:t>22.0</w:t>
      </w:r>
      <w:r>
        <w:tab/>
        <w:t>36.0</w:t>
      </w:r>
      <w:r>
        <w:tab/>
        <w:t>38.0</w:t>
      </w:r>
      <w:r>
        <w:tab/>
        <w:t>19.0</w:t>
      </w:r>
      <w:r>
        <w:tab/>
        <w:t>20.0</w:t>
      </w:r>
      <w:r>
        <w:tab/>
        <w:t>8.0</w:t>
      </w:r>
    </w:p>
    <w:p w14:paraId="40CC26DD" w14:textId="77777777" w:rsidR="004C528E" w:rsidRDefault="004C528E" w:rsidP="004C528E">
      <w:r>
        <w:t>NEUROD2</w:t>
      </w:r>
      <w:r>
        <w:tab/>
        <w:t>-2.84701340000259</w:t>
      </w:r>
      <w:r>
        <w:tab/>
        <w:t>0.00408444330042173</w:t>
      </w:r>
      <w:r>
        <w:tab/>
        <w:t>0.0100880654396694</w:t>
      </w:r>
      <w:r>
        <w:tab/>
        <w:t>2.13067061421314</w:t>
      </w:r>
      <w:r>
        <w:tab/>
        <w:t>0</w:t>
      </w:r>
      <w:r>
        <w:tab/>
        <w:t>2.12337600008639</w:t>
      </w:r>
      <w:r>
        <w:tab/>
        <w:t>10.4040513346351</w:t>
      </w:r>
      <w:r>
        <w:tab/>
        <w:t>8.28852178996211</w:t>
      </w:r>
      <w:r>
        <w:tab/>
        <w:t>11.7848103378391</w:t>
      </w:r>
      <w:r>
        <w:tab/>
        <w:t>down</w:t>
      </w:r>
      <w:r>
        <w:tab/>
        <w:t>2.0</w:t>
      </w:r>
      <w:r>
        <w:tab/>
        <w:t>0.0</w:t>
      </w:r>
      <w:r>
        <w:tab/>
        <w:t>2.0</w:t>
      </w:r>
      <w:r>
        <w:tab/>
        <w:t>11.0</w:t>
      </w:r>
      <w:r>
        <w:tab/>
        <w:t>10.0</w:t>
      </w:r>
      <w:r>
        <w:tab/>
        <w:t>11.0</w:t>
      </w:r>
    </w:p>
    <w:p w14:paraId="72FBB87C" w14:textId="77777777" w:rsidR="004C528E" w:rsidRDefault="004C528E" w:rsidP="004C528E">
      <w:r>
        <w:t>LOC101928324</w:t>
      </w:r>
      <w:r>
        <w:tab/>
        <w:t>4.70812165204769</w:t>
      </w:r>
      <w:r>
        <w:tab/>
        <w:t>0.00408524964085785</w:t>
      </w:r>
      <w:r>
        <w:tab/>
        <w:t>0.0100880654396694</w:t>
      </w:r>
      <w:r>
        <w:tab/>
        <w:t>4.26134122842627</w:t>
      </w:r>
      <w:r>
        <w:tab/>
        <w:t>7.20594907480513</w:t>
      </w:r>
      <w:r>
        <w:tab/>
        <w:t>2.1233760000863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lastRenderedPageBreak/>
        <w:tab/>
        <w:t>4.0</w:t>
      </w:r>
      <w:r>
        <w:tab/>
        <w:t>7.0</w:t>
      </w:r>
      <w:r>
        <w:tab/>
        <w:t>2.0</w:t>
      </w:r>
      <w:r>
        <w:tab/>
        <w:t>0.0</w:t>
      </w:r>
      <w:r>
        <w:tab/>
        <w:t>0.0</w:t>
      </w:r>
      <w:r>
        <w:tab/>
        <w:t>0.0</w:t>
      </w:r>
    </w:p>
    <w:p w14:paraId="3DE162D6" w14:textId="77777777" w:rsidR="004C528E" w:rsidRDefault="004C528E" w:rsidP="004C528E">
      <w:r>
        <w:t>SOX18</w:t>
      </w:r>
      <w:r>
        <w:tab/>
        <w:t>-1.43061864261811</w:t>
      </w:r>
      <w:r>
        <w:tab/>
        <w:t>0.00410581946195673</w:t>
      </w:r>
      <w:r>
        <w:tab/>
        <w:t>0.010132951877265</w:t>
      </w:r>
      <w:r>
        <w:tab/>
        <w:t>4.26134122842627</w:t>
      </w:r>
      <w:r>
        <w:tab/>
        <w:t>16.4707407424117</w:t>
      </w:r>
      <w:r>
        <w:tab/>
        <w:t>9.55519200038875</w:t>
      </w:r>
      <w:r>
        <w:tab/>
        <w:t>22.6997483664767</w:t>
      </w:r>
      <w:r>
        <w:tab/>
        <w:t>23.2078610118939</w:t>
      </w:r>
      <w:r>
        <w:tab/>
        <w:t>36.4257774078662</w:t>
      </w:r>
      <w:r>
        <w:tab/>
        <w:t>down</w:t>
      </w:r>
      <w:r>
        <w:tab/>
        <w:t>4.0</w:t>
      </w:r>
      <w:r>
        <w:tab/>
        <w:t>16.0</w:t>
      </w:r>
      <w:r>
        <w:tab/>
        <w:t>9.0</w:t>
      </w:r>
      <w:r>
        <w:tab/>
        <w:t>24.0</w:t>
      </w:r>
      <w:r>
        <w:tab/>
        <w:t>28.0</w:t>
      </w:r>
      <w:r>
        <w:tab/>
        <w:t>34.0</w:t>
      </w:r>
    </w:p>
    <w:p w14:paraId="0A9973E7" w14:textId="77777777" w:rsidR="004C528E" w:rsidRDefault="004C528E" w:rsidP="004C528E">
      <w:r>
        <w:t>CCM2L</w:t>
      </w:r>
      <w:r>
        <w:tab/>
        <w:t>-1.9616567927746</w:t>
      </w:r>
      <w:r>
        <w:tab/>
        <w:t>0.00411351531343939</w:t>
      </w:r>
      <w:r>
        <w:tab/>
        <w:t>0.0101489876798228</w:t>
      </w:r>
      <w:r>
        <w:tab/>
        <w:t>2.13067061421314</w:t>
      </w:r>
      <w:r>
        <w:tab/>
        <w:t>4.11768518560293</w:t>
      </w:r>
      <w:r>
        <w:tab/>
        <w:t>5.30844000021597</w:t>
      </w:r>
      <w:r>
        <w:tab/>
        <w:t>13.2415198804447</w:t>
      </w:r>
      <w:r>
        <w:tab/>
        <w:t>15.748191400928</w:t>
      </w:r>
      <w:r>
        <w:tab/>
        <w:t>16.0701959152351</w:t>
      </w:r>
      <w:r>
        <w:tab/>
        <w:t>down</w:t>
      </w:r>
      <w:r>
        <w:tab/>
        <w:t>2.0</w:t>
      </w:r>
      <w:r>
        <w:tab/>
        <w:t>4.0</w:t>
      </w:r>
      <w:r>
        <w:tab/>
        <w:t>5.0</w:t>
      </w:r>
      <w:r>
        <w:tab/>
        <w:t>14.0</w:t>
      </w:r>
      <w:r>
        <w:tab/>
        <w:t>19.0</w:t>
      </w:r>
      <w:r>
        <w:tab/>
        <w:t>15.0</w:t>
      </w:r>
    </w:p>
    <w:p w14:paraId="3C001552" w14:textId="77777777" w:rsidR="004C528E" w:rsidRDefault="004C528E" w:rsidP="004C528E">
      <w:r>
        <w:t>XKR5</w:t>
      </w:r>
      <w:r>
        <w:tab/>
        <w:t>1.05174364535931</w:t>
      </w:r>
      <w:r>
        <w:tab/>
        <w:t>0.00413360157930686</w:t>
      </w:r>
      <w:r>
        <w:tab/>
        <w:t>0.0101911236724579</w:t>
      </w:r>
      <w:r>
        <w:tab/>
        <w:t>37.2867357487299</w:t>
      </w:r>
      <w:r>
        <w:tab/>
        <w:t>37.0591666704264</w:t>
      </w:r>
      <w:r>
        <w:tab/>
        <w:t>61.5779040025053</w:t>
      </w:r>
      <w:r>
        <w:tab/>
        <w:t>28.3746854580958</w:t>
      </w:r>
      <w:r>
        <w:tab/>
        <w:t>14.0904870429356</w:t>
      </w:r>
      <w:r>
        <w:tab/>
        <w:t>23.5696206756781</w:t>
      </w:r>
      <w:r>
        <w:tab/>
        <w:t>up</w:t>
      </w:r>
      <w:r>
        <w:tab/>
        <w:t>35.0</w:t>
      </w:r>
      <w:r>
        <w:tab/>
        <w:t>36.0</w:t>
      </w:r>
      <w:r>
        <w:tab/>
        <w:t>58.0</w:t>
      </w:r>
      <w:r>
        <w:tab/>
        <w:t>30.0</w:t>
      </w:r>
      <w:r>
        <w:tab/>
        <w:t>17.0</w:t>
      </w:r>
      <w:r>
        <w:tab/>
        <w:t>22.0</w:t>
      </w:r>
    </w:p>
    <w:p w14:paraId="6A3ED1AA" w14:textId="77777777" w:rsidR="004C528E" w:rsidRDefault="004C528E" w:rsidP="004C528E">
      <w:r>
        <w:t>LOC101927497</w:t>
      </w:r>
      <w:r>
        <w:tab/>
        <w:t>1.92192667860579</w:t>
      </w:r>
      <w:r>
        <w:tab/>
        <w:t>0.00416596553338736</w:t>
      </w:r>
      <w:r>
        <w:tab/>
        <w:t>0.0102649390742664</w:t>
      </w:r>
      <w:r>
        <w:tab/>
        <w:t>19.1760355279182</w:t>
      </w:r>
      <w:r>
        <w:tab/>
        <w:t>9.26479166760659</w:t>
      </w:r>
      <w:r>
        <w:tab/>
        <w:t>18.0486960007343</w:t>
      </w:r>
      <w:r>
        <w:tab/>
        <w:t>2.83746854580958</w:t>
      </w:r>
      <w:r>
        <w:tab/>
        <w:t>4.14426089498105</w:t>
      </w:r>
      <w:r>
        <w:tab/>
        <w:t>5.35673197174503</w:t>
      </w:r>
      <w:r>
        <w:tab/>
        <w:t>up</w:t>
      </w:r>
      <w:r>
        <w:tab/>
        <w:t>18.0</w:t>
      </w:r>
      <w:r>
        <w:tab/>
        <w:t>9.0</w:t>
      </w:r>
      <w:r>
        <w:tab/>
        <w:t>17.0</w:t>
      </w:r>
      <w:r>
        <w:tab/>
        <w:t>3.0</w:t>
      </w:r>
      <w:r>
        <w:tab/>
        <w:t>5.0</w:t>
      </w:r>
      <w:r>
        <w:tab/>
        <w:t>5.0</w:t>
      </w:r>
    </w:p>
    <w:p w14:paraId="06FE4FA9" w14:textId="77777777" w:rsidR="004C528E" w:rsidRDefault="004C528E" w:rsidP="004C528E">
      <w:r>
        <w:t>RBFADN</w:t>
      </w:r>
      <w:r>
        <w:tab/>
        <w:t>2.33011392028512</w:t>
      </w:r>
      <w:r>
        <w:tab/>
        <w:t>0.00427651551316871</w:t>
      </w:r>
      <w:r>
        <w:tab/>
        <w:t>0.010509817611066</w:t>
      </w:r>
      <w:r>
        <w:tab/>
        <w:t>17.0453649137051</w:t>
      </w:r>
      <w:r>
        <w:tab/>
        <w:t>12.3530555568088</w:t>
      </w:r>
      <w:r>
        <w:tab/>
        <w:t>8.49350400034555</w:t>
      </w:r>
      <w:r>
        <w:tab/>
        <w:t>0</w:t>
      </w:r>
      <w:r>
        <w:tab/>
        <w:t>3.31540871598484</w:t>
      </w:r>
      <w:r>
        <w:tab/>
        <w:t>4.28538557739602</w:t>
      </w:r>
      <w:r>
        <w:tab/>
        <w:t>up</w:t>
      </w:r>
      <w:r>
        <w:tab/>
        <w:t>16.0</w:t>
      </w:r>
      <w:r>
        <w:tab/>
        <w:t>12.0</w:t>
      </w:r>
      <w:r>
        <w:tab/>
        <w:t>8.0</w:t>
      </w:r>
      <w:r>
        <w:tab/>
        <w:t>0.0</w:t>
      </w:r>
      <w:r>
        <w:tab/>
        <w:t>4.0</w:t>
      </w:r>
      <w:r>
        <w:tab/>
        <w:t>4.0</w:t>
      </w:r>
    </w:p>
    <w:p w14:paraId="6542C542" w14:textId="77777777" w:rsidR="004C528E" w:rsidRDefault="004C528E" w:rsidP="004C528E">
      <w:r>
        <w:t>MIR193A</w:t>
      </w:r>
      <w:r>
        <w:tab/>
        <w:t>-4.60210850341471</w:t>
      </w:r>
      <w:r>
        <w:tab/>
        <w:t>0.00435026647872161</w:t>
      </w:r>
      <w:r>
        <w:tab/>
        <w:t>0.0106709403633861</w:t>
      </w:r>
      <w:r>
        <w:tab/>
        <w:t>0</w:t>
      </w:r>
      <w:r>
        <w:tab/>
        <w:t>0</w:t>
      </w:r>
      <w:r>
        <w:tab/>
        <w:t>0</w:t>
      </w:r>
      <w:r>
        <w:tab/>
        <w:t>7.56658278882556</w:t>
      </w:r>
      <w:r>
        <w:tab/>
        <w:t>3.31540871598484</w:t>
      </w:r>
      <w:r>
        <w:tab/>
        <w:t>3.214039183047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8.0</w:t>
      </w:r>
      <w:r>
        <w:tab/>
        <w:t>4.0</w:t>
      </w:r>
      <w:r>
        <w:tab/>
        <w:t>3.0</w:t>
      </w:r>
    </w:p>
    <w:p w14:paraId="4D965E07" w14:textId="77777777" w:rsidR="004C528E" w:rsidRDefault="004C528E" w:rsidP="004C528E">
      <w:r>
        <w:t>C3AR1</w:t>
      </w:r>
      <w:r>
        <w:tab/>
        <w:t>4.29162017564322</w:t>
      </w:r>
      <w:r>
        <w:tab/>
        <w:t>0.00445791924836862</w:t>
      </w:r>
      <w:r>
        <w:tab/>
        <w:t>0.0109144604809025</w:t>
      </w:r>
      <w:r>
        <w:tab/>
        <w:t>2.13067061421314</w:t>
      </w:r>
      <w:r>
        <w:tab/>
        <w:t>11.3236342604081</w:t>
      </w:r>
      <w:r>
        <w:tab/>
        <w:t>6.37012800025917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2.0</w:t>
      </w:r>
      <w:r>
        <w:tab/>
        <w:t>11.0</w:t>
      </w:r>
      <w:r>
        <w:tab/>
        <w:t>6.0</w:t>
      </w:r>
      <w:r>
        <w:tab/>
        <w:t>0.0</w:t>
      </w:r>
      <w:r>
        <w:tab/>
        <w:t>1.0</w:t>
      </w:r>
      <w:r>
        <w:tab/>
        <w:t>0.0</w:t>
      </w:r>
    </w:p>
    <w:p w14:paraId="1CA1FF59" w14:textId="77777777" w:rsidR="004C528E" w:rsidRDefault="004C528E" w:rsidP="004C528E">
      <w:r>
        <w:t>LTA</w:t>
      </w:r>
      <w:r>
        <w:tab/>
        <w:t>4.22466952105292</w:t>
      </w:r>
      <w:r>
        <w:tab/>
        <w:t>0.00449257764691479</w:t>
      </w:r>
      <w:r>
        <w:tab/>
        <w:t>0.0109929604707116</w:t>
      </w:r>
      <w:r>
        <w:tab/>
        <w:t>5.32667653553284</w:t>
      </w:r>
      <w:r>
        <w:tab/>
        <w:t>5.14710648200366</w:t>
      </w:r>
      <w:r>
        <w:tab/>
        <w:t>8.49350400034555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5.0</w:t>
      </w:r>
      <w:r>
        <w:tab/>
        <w:t>5.0</w:t>
      </w:r>
      <w:r>
        <w:tab/>
        <w:t>8.0</w:t>
      </w:r>
      <w:r>
        <w:tab/>
        <w:t>0.0</w:t>
      </w:r>
      <w:r>
        <w:tab/>
        <w:t>1.0</w:t>
      </w:r>
      <w:r>
        <w:tab/>
        <w:t>0.0</w:t>
      </w:r>
    </w:p>
    <w:p w14:paraId="0DCDB3C8" w14:textId="77777777" w:rsidR="004C528E" w:rsidRDefault="004C528E" w:rsidP="004C528E">
      <w:r>
        <w:t>TPPP3</w:t>
      </w:r>
      <w:r>
        <w:tab/>
        <w:t>-2.22581660236711</w:t>
      </w:r>
      <w:r>
        <w:tab/>
        <w:t>0.00454217432357915</w:t>
      </w:r>
      <w:r>
        <w:tab/>
        <w:t>0.011104695200091</w:t>
      </w:r>
      <w:r>
        <w:tab/>
        <w:t>1.06533530710657</w:t>
      </w:r>
      <w:r>
        <w:tab/>
        <w:t>3.0882638892022</w:t>
      </w:r>
      <w:r>
        <w:tab/>
        <w:t>4.24675200017278</w:t>
      </w:r>
      <w:r>
        <w:tab/>
        <w:t>10.4040513346351</w:t>
      </w:r>
      <w:r>
        <w:tab/>
        <w:t>9.94622614795453</w:t>
      </w:r>
      <w:r>
        <w:tab/>
        <w:t>19.2842350982821</w:t>
      </w:r>
      <w:r>
        <w:tab/>
        <w:t>down</w:t>
      </w:r>
      <w:r>
        <w:tab/>
        <w:t>1.0</w:t>
      </w:r>
      <w:r>
        <w:tab/>
        <w:t>3.0</w:t>
      </w:r>
      <w:r>
        <w:tab/>
        <w:t>4.0</w:t>
      </w:r>
      <w:r>
        <w:tab/>
        <w:t>11.0</w:t>
      </w:r>
      <w:r>
        <w:tab/>
        <w:t>12.0</w:t>
      </w:r>
      <w:r>
        <w:tab/>
        <w:t>18.0</w:t>
      </w:r>
    </w:p>
    <w:p w14:paraId="2776A6D8" w14:textId="77777777" w:rsidR="004C528E" w:rsidRDefault="004C528E" w:rsidP="004C528E">
      <w:r>
        <w:t>LINC00312</w:t>
      </w:r>
      <w:r>
        <w:tab/>
        <w:t>1.74066325044587</w:t>
      </w:r>
      <w:r>
        <w:tab/>
        <w:t>0.00456905806524977</w:t>
      </w:r>
      <w:r>
        <w:tab/>
        <w:t>0.01116719717578</w:t>
      </w:r>
      <w:r>
        <w:tab/>
        <w:t>15.9800296065985</w:t>
      </w:r>
      <w:r>
        <w:tab/>
        <w:t>20.5884259280146</w:t>
      </w:r>
      <w:r>
        <w:tab/>
        <w:t>13.8019440005615</w:t>
      </w:r>
      <w:r>
        <w:tab/>
        <w:t>3.78329139441278</w:t>
      </w:r>
      <w:r>
        <w:tab/>
        <w:t>4.97311307397726</w:t>
      </w:r>
      <w:r>
        <w:tab/>
        <w:t>6.42807836609403</w:t>
      </w:r>
      <w:r>
        <w:tab/>
        <w:t>up</w:t>
      </w:r>
      <w:r>
        <w:tab/>
        <w:t>15.0</w:t>
      </w:r>
      <w:r>
        <w:tab/>
        <w:t>20.0</w:t>
      </w:r>
      <w:r>
        <w:tab/>
        <w:t>13.0</w:t>
      </w:r>
      <w:r>
        <w:tab/>
        <w:t>4.0</w:t>
      </w:r>
      <w:r>
        <w:tab/>
        <w:t>6.0</w:t>
      </w:r>
      <w:r>
        <w:tab/>
        <w:t>6.0</w:t>
      </w:r>
    </w:p>
    <w:p w14:paraId="0DEB863C" w14:textId="77777777" w:rsidR="004C528E" w:rsidRDefault="004C528E" w:rsidP="004C528E">
      <w:r>
        <w:t>LOC101927476</w:t>
      </w:r>
      <w:r>
        <w:tab/>
        <w:t>4.22551467929141</w:t>
      </w:r>
      <w:r>
        <w:tab/>
        <w:t>0.00460663930603672</w:t>
      </w:r>
      <w:r>
        <w:tab/>
        <w:t>0.0112447705651475</w:t>
      </w:r>
      <w:r>
        <w:tab/>
        <w:t>9.58801776395912</w:t>
      </w:r>
      <w:r>
        <w:tab/>
        <w:t>5.14710648200366</w:t>
      </w:r>
      <w:r>
        <w:tab/>
        <w:t>4.24675200017278</w:t>
      </w:r>
      <w:r>
        <w:tab/>
        <w:t>0</w:t>
      </w:r>
      <w:r>
        <w:tab/>
        <w:t>0</w:t>
      </w:r>
      <w:r>
        <w:tab/>
        <w:t>1.07134639434901</w:t>
      </w:r>
      <w:r>
        <w:tab/>
        <w:t>up</w:t>
      </w:r>
      <w:r>
        <w:tab/>
        <w:t>9.0</w:t>
      </w:r>
      <w:r>
        <w:tab/>
        <w:t>5.0</w:t>
      </w:r>
      <w:r>
        <w:tab/>
        <w:t>4.0</w:t>
      </w:r>
      <w:r>
        <w:tab/>
        <w:t>0.0</w:t>
      </w:r>
      <w:r>
        <w:tab/>
        <w:t>0.0</w:t>
      </w:r>
      <w:r>
        <w:tab/>
        <w:t>1.0</w:t>
      </w:r>
    </w:p>
    <w:p w14:paraId="1F897681" w14:textId="77777777" w:rsidR="004C528E" w:rsidRDefault="004C528E" w:rsidP="004C528E">
      <w:r>
        <w:t>NFATC2</w:t>
      </w:r>
      <w:r>
        <w:tab/>
        <w:t>1.82488661534683</w:t>
      </w:r>
      <w:r>
        <w:tab/>
        <w:t>0.00461403937260481</w:t>
      </w:r>
      <w:r>
        <w:tab/>
        <w:t>0.0112608884846456</w:t>
      </w:r>
      <w:r>
        <w:tab/>
        <w:t>13.8493589923854</w:t>
      </w:r>
      <w:r>
        <w:tab/>
        <w:t>16.4707407424117</w:t>
      </w:r>
      <w:r>
        <w:tab/>
        <w:t>16.9870080006911</w:t>
      </w:r>
      <w:r>
        <w:tab/>
        <w:t>4.72911424301597</w:t>
      </w:r>
      <w:r>
        <w:tab/>
        <w:t>2.48655653698863</w:t>
      </w:r>
      <w:r>
        <w:tab/>
        <w:t>6.42807836609403</w:t>
      </w:r>
      <w:r>
        <w:tab/>
        <w:t>up</w:t>
      </w:r>
      <w:r>
        <w:tab/>
        <w:t>13.0</w:t>
      </w:r>
      <w:r>
        <w:tab/>
        <w:t>16.0</w:t>
      </w:r>
      <w:r>
        <w:tab/>
        <w:t>16.0</w:t>
      </w:r>
      <w:r>
        <w:tab/>
        <w:t>5.0</w:t>
      </w:r>
      <w:r>
        <w:tab/>
        <w:t>3.0</w:t>
      </w:r>
      <w:r>
        <w:tab/>
        <w:t>6.0</w:t>
      </w:r>
    </w:p>
    <w:p w14:paraId="7793EA02" w14:textId="77777777" w:rsidR="004C528E" w:rsidRDefault="004C528E" w:rsidP="004C528E">
      <w:r>
        <w:t>LRCOL1</w:t>
      </w:r>
      <w:r>
        <w:tab/>
        <w:t>4.70981973412199</w:t>
      </w:r>
      <w:r>
        <w:tab/>
        <w:t>0.00462697741439374</w:t>
      </w:r>
      <w:r>
        <w:tab/>
        <w:t>0.0112908380005517</w:t>
      </w:r>
      <w:r>
        <w:lastRenderedPageBreak/>
        <w:tab/>
        <w:t>1.06533530710657</w:t>
      </w:r>
      <w:r>
        <w:tab/>
        <w:t>6.17652777840439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.0</w:t>
      </w:r>
      <w:r>
        <w:tab/>
        <w:t>6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008542F2" w14:textId="77777777" w:rsidR="004C528E" w:rsidRDefault="004C528E" w:rsidP="004C528E">
      <w:r>
        <w:t>RTP3</w:t>
      </w:r>
      <w:r>
        <w:tab/>
        <w:t>2.49372648166317</w:t>
      </w:r>
      <w:r>
        <w:tab/>
        <w:t>0.00466086328588278</w:t>
      </w:r>
      <w:r>
        <w:tab/>
        <w:t>0.0113620699471657</w:t>
      </w:r>
      <w:r>
        <w:tab/>
        <w:t>10.6533530710657</w:t>
      </w:r>
      <w:r>
        <w:tab/>
        <w:t>8.23537037120586</w:t>
      </w:r>
      <w:r>
        <w:tab/>
        <w:t>12.7402560005183</w:t>
      </w:r>
      <w:r>
        <w:tab/>
        <w:t>2.83746854580958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10.0</w:t>
      </w:r>
      <w:r>
        <w:tab/>
        <w:t>8.0</w:t>
      </w:r>
      <w:r>
        <w:tab/>
        <w:t>12.0</w:t>
      </w:r>
      <w:r>
        <w:tab/>
        <w:t>3.0</w:t>
      </w:r>
      <w:r>
        <w:tab/>
        <w:t>2.0</w:t>
      </w:r>
      <w:r>
        <w:tab/>
        <w:t>1.0</w:t>
      </w:r>
    </w:p>
    <w:p w14:paraId="1365E6E7" w14:textId="77777777" w:rsidR="004C528E" w:rsidRDefault="004C528E" w:rsidP="004C528E">
      <w:r>
        <w:t>PCDH17</w:t>
      </w:r>
      <w:r>
        <w:tab/>
        <w:t>-2.24981517052122</w:t>
      </w:r>
      <w:r>
        <w:tab/>
        <w:t>0.00473060689806591</w:t>
      </w:r>
      <w:r>
        <w:tab/>
        <w:t>0.0115188272032825</w:t>
      </w:r>
      <w:r>
        <w:tab/>
        <w:t>5.32667653553284</w:t>
      </w:r>
      <w:r>
        <w:tab/>
        <w:t>3.0882638892022</w:t>
      </w:r>
      <w:r>
        <w:tab/>
        <w:t>0</w:t>
      </w:r>
      <w:r>
        <w:tab/>
        <w:t>10.4040513346351</w:t>
      </w:r>
      <w:r>
        <w:tab/>
        <w:t>11.6039305059469</w:t>
      </w:r>
      <w:r>
        <w:tab/>
        <w:t>18.2128887039331</w:t>
      </w:r>
      <w:r>
        <w:tab/>
        <w:t>down</w:t>
      </w:r>
      <w:r>
        <w:tab/>
        <w:t>5.0</w:t>
      </w:r>
      <w:r>
        <w:tab/>
        <w:t>3.0</w:t>
      </w:r>
      <w:r>
        <w:tab/>
        <w:t>0.0</w:t>
      </w:r>
      <w:r>
        <w:tab/>
        <w:t>11.0</w:t>
      </w:r>
      <w:r>
        <w:tab/>
        <w:t>14.0</w:t>
      </w:r>
      <w:r>
        <w:tab/>
        <w:t>17.0</w:t>
      </w:r>
    </w:p>
    <w:p w14:paraId="4757ED1B" w14:textId="77777777" w:rsidR="004C528E" w:rsidRDefault="004C528E" w:rsidP="004C528E">
      <w:r>
        <w:t>DSCR9</w:t>
      </w:r>
      <w:r>
        <w:tab/>
        <w:t>1.04991672346586</w:t>
      </w:r>
      <w:r>
        <w:tab/>
        <w:t>0.00479569631254387</w:t>
      </w:r>
      <w:r>
        <w:tab/>
        <w:t>0.0116572098628918</w:t>
      </w:r>
      <w:r>
        <w:tab/>
        <w:t>38.3520710558365</w:t>
      </w:r>
      <w:r>
        <w:tab/>
        <w:t>44.2651157452315</w:t>
      </w:r>
      <w:r>
        <w:tab/>
        <w:t>29.7272640012094</w:t>
      </w:r>
      <w:r>
        <w:tab/>
        <w:t>19.8622798206671</w:t>
      </w:r>
      <w:r>
        <w:tab/>
        <w:t>18.2347479379166</w:t>
      </w:r>
      <w:r>
        <w:tab/>
        <w:t>16.0701959152351</w:t>
      </w:r>
      <w:r>
        <w:tab/>
        <w:t>up</w:t>
      </w:r>
      <w:r>
        <w:tab/>
        <w:t>36.0</w:t>
      </w:r>
      <w:r>
        <w:tab/>
        <w:t>43.0</w:t>
      </w:r>
      <w:r>
        <w:tab/>
        <w:t>28.0</w:t>
      </w:r>
      <w:r>
        <w:tab/>
        <w:t>21.0</w:t>
      </w:r>
      <w:r>
        <w:tab/>
        <w:t>22.0</w:t>
      </w:r>
      <w:r>
        <w:tab/>
        <w:t>15.0</w:t>
      </w:r>
    </w:p>
    <w:p w14:paraId="13300B33" w14:textId="77777777" w:rsidR="004C528E" w:rsidRDefault="004C528E" w:rsidP="004C528E">
      <w:r>
        <w:t>PHF21B</w:t>
      </w:r>
      <w:r>
        <w:tab/>
        <w:t>3.17653016752332</w:t>
      </w:r>
      <w:r>
        <w:tab/>
        <w:t>0.00489338699581188</w:t>
      </w:r>
      <w:r>
        <w:tab/>
        <w:t>0.011879331571948</w:t>
      </w:r>
      <w:r>
        <w:tab/>
        <w:t>8.52268245685255</w:t>
      </w:r>
      <w:r>
        <w:tab/>
        <w:t>9.26479166760659</w:t>
      </w:r>
      <w:r>
        <w:tab/>
        <w:t>7.43181600030236</w:t>
      </w:r>
      <w:r>
        <w:tab/>
        <w:t>0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8.0</w:t>
      </w:r>
      <w:r>
        <w:tab/>
        <w:t>9.0</w:t>
      </w:r>
      <w:r>
        <w:tab/>
        <w:t>7.0</w:t>
      </w:r>
      <w:r>
        <w:tab/>
        <w:t>0.0</w:t>
      </w:r>
      <w:r>
        <w:tab/>
        <w:t>2.0</w:t>
      </w:r>
      <w:r>
        <w:tab/>
        <w:t>1.0</w:t>
      </w:r>
    </w:p>
    <w:p w14:paraId="352A725A" w14:textId="77777777" w:rsidR="004C528E" w:rsidRDefault="004C528E" w:rsidP="004C528E">
      <w:r>
        <w:t>MKX-AS1</w:t>
      </w:r>
      <w:r>
        <w:tab/>
        <w:t>4.21737352141516</w:t>
      </w:r>
      <w:r>
        <w:tab/>
        <w:t>0.0049116736795472</w:t>
      </w:r>
      <w:r>
        <w:tab/>
        <w:t>0.0119203083282994</w:t>
      </w:r>
      <w:r>
        <w:tab/>
        <w:t>6.39201184263941</w:t>
      </w:r>
      <w:r>
        <w:tab/>
        <w:t>9.26479166760659</w:t>
      </w:r>
      <w:r>
        <w:tab/>
        <w:t>3.18506400012958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6.0</w:t>
      </w:r>
      <w:r>
        <w:tab/>
        <w:t>9.0</w:t>
      </w:r>
      <w:r>
        <w:tab/>
        <w:t>3.0</w:t>
      </w:r>
      <w:r>
        <w:tab/>
        <w:t>1.0</w:t>
      </w:r>
      <w:r>
        <w:tab/>
        <w:t>0.0</w:t>
      </w:r>
      <w:r>
        <w:tab/>
        <w:t>0.0</w:t>
      </w:r>
    </w:p>
    <w:p w14:paraId="3871C3D5" w14:textId="77777777" w:rsidR="004C528E" w:rsidRDefault="004C528E" w:rsidP="004C528E">
      <w:r>
        <w:t>FAM71F2</w:t>
      </w:r>
      <w:r>
        <w:tab/>
        <w:t>1.46079659142733</w:t>
      </w:r>
      <w:r>
        <w:tab/>
        <w:t>0.00497179597937807</w:t>
      </w:r>
      <w:r>
        <w:tab/>
        <w:t>0.0120575839499878</w:t>
      </w:r>
      <w:r>
        <w:tab/>
        <w:t>24.5027120634511</w:t>
      </w:r>
      <w:r>
        <w:tab/>
        <w:t>16.4707407424117</w:t>
      </w:r>
      <w:r>
        <w:tab/>
        <w:t>23.3571360009503</w:t>
      </w:r>
      <w:r>
        <w:tab/>
        <w:t>8.51240563742875</w:t>
      </w:r>
      <w:r>
        <w:tab/>
        <w:t>8.28852178996211</w:t>
      </w:r>
      <w:r>
        <w:tab/>
        <w:t>6.42807836609403</w:t>
      </w:r>
      <w:r>
        <w:tab/>
        <w:t>up</w:t>
      </w:r>
      <w:r>
        <w:tab/>
        <w:t>23.0</w:t>
      </w:r>
      <w:r>
        <w:tab/>
        <w:t>16.0</w:t>
      </w:r>
      <w:r>
        <w:tab/>
        <w:t>22.0</w:t>
      </w:r>
      <w:r>
        <w:tab/>
        <w:t>9.0</w:t>
      </w:r>
      <w:r>
        <w:tab/>
        <w:t>10.0</w:t>
      </w:r>
      <w:r>
        <w:tab/>
        <w:t>6.0</w:t>
      </w:r>
    </w:p>
    <w:p w14:paraId="7F7293BF" w14:textId="77777777" w:rsidR="004C528E" w:rsidRDefault="004C528E" w:rsidP="004C528E">
      <w:r>
        <w:t>COL5A3</w:t>
      </w:r>
      <w:r>
        <w:tab/>
        <w:t>2.66097686860791</w:t>
      </w:r>
      <w:r>
        <w:tab/>
        <w:t>0.00511024602740986</w:t>
      </w:r>
      <w:r>
        <w:tab/>
        <w:t>0.0123720977139235</w:t>
      </w:r>
      <w:r>
        <w:tab/>
        <w:t>8.52268245685255</w:t>
      </w:r>
      <w:r>
        <w:tab/>
        <w:t>6.17652777840439</w:t>
      </w:r>
      <w:r>
        <w:tab/>
        <w:t>14.8636320006047</w:t>
      </w:r>
      <w:r>
        <w:tab/>
        <w:t>1.89164569720639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8.0</w:t>
      </w:r>
      <w:r>
        <w:tab/>
        <w:t>6.0</w:t>
      </w:r>
      <w:r>
        <w:tab/>
        <w:t>14.0</w:t>
      </w:r>
      <w:r>
        <w:tab/>
        <w:t>2.0</w:t>
      </w:r>
      <w:r>
        <w:tab/>
        <w:t>2.0</w:t>
      </w:r>
      <w:r>
        <w:tab/>
        <w:t>1.0</w:t>
      </w:r>
    </w:p>
    <w:p w14:paraId="699B10A1" w14:textId="77777777" w:rsidR="004C528E" w:rsidRDefault="004C528E" w:rsidP="004C528E">
      <w:r>
        <w:t>LINC00944</w:t>
      </w:r>
      <w:r>
        <w:tab/>
        <w:t>-1.43156577619016</w:t>
      </w:r>
      <w:r>
        <w:tab/>
        <w:t>0.00513076971912721</w:t>
      </w:r>
      <w:r>
        <w:tab/>
        <w:t>0.0124164627202879</w:t>
      </w:r>
      <w:r>
        <w:tab/>
        <w:t>7.45734714974598</w:t>
      </w:r>
      <w:r>
        <w:tab/>
        <w:t>6.17652777840439</w:t>
      </w:r>
      <w:r>
        <w:tab/>
        <w:t>11.6785680004751</w:t>
      </w:r>
      <w:r>
        <w:tab/>
        <w:t>23.6455712150799</w:t>
      </w:r>
      <w:r>
        <w:tab/>
        <w:t>19.0636001169128</w:t>
      </w:r>
      <w:r>
        <w:tab/>
        <w:t>25.7123134643761</w:t>
      </w:r>
      <w:r>
        <w:tab/>
        <w:t>down</w:t>
      </w:r>
      <w:r>
        <w:tab/>
        <w:t>7.0</w:t>
      </w:r>
      <w:r>
        <w:tab/>
        <w:t>6.0</w:t>
      </w:r>
      <w:r>
        <w:tab/>
        <w:t>11.0</w:t>
      </w:r>
      <w:r>
        <w:tab/>
        <w:t>25.0</w:t>
      </w:r>
      <w:r>
        <w:tab/>
        <w:t>23.0</w:t>
      </w:r>
      <w:r>
        <w:tab/>
        <w:t>24.0</w:t>
      </w:r>
    </w:p>
    <w:p w14:paraId="7CD9CF45" w14:textId="77777777" w:rsidR="004C528E" w:rsidRDefault="004C528E" w:rsidP="004C528E">
      <w:r>
        <w:t>LOC254896</w:t>
      </w:r>
      <w:r>
        <w:tab/>
        <w:t>-1.19596153304545</w:t>
      </w:r>
      <w:r>
        <w:tab/>
        <w:t>0.00514384874830135</w:t>
      </w:r>
      <w:r>
        <w:tab/>
        <w:t>0.0124410048252748</w:t>
      </w:r>
      <w:r>
        <w:tab/>
        <w:t>12.7840236852788</w:t>
      </w:r>
      <w:r>
        <w:tab/>
        <w:t>9.26479166760659</w:t>
      </w:r>
      <w:r>
        <w:tab/>
        <w:t>19.1103840007775</w:t>
      </w:r>
      <w:r>
        <w:tab/>
        <w:t>25.5372169122862</w:t>
      </w:r>
      <w:r>
        <w:tab/>
        <w:t>32.3252349808522</w:t>
      </w:r>
      <w:r>
        <w:tab/>
        <w:t>36.4257774078662</w:t>
      </w:r>
      <w:r>
        <w:tab/>
        <w:t>down</w:t>
      </w:r>
      <w:r>
        <w:tab/>
        <w:t>12.0</w:t>
      </w:r>
      <w:r>
        <w:tab/>
        <w:t>9.0</w:t>
      </w:r>
      <w:r>
        <w:tab/>
        <w:t>18.0</w:t>
      </w:r>
      <w:r>
        <w:tab/>
        <w:t>27.0</w:t>
      </w:r>
      <w:r>
        <w:tab/>
        <w:t>39.0</w:t>
      </w:r>
      <w:r>
        <w:tab/>
        <w:t>34.0</w:t>
      </w:r>
    </w:p>
    <w:p w14:paraId="4AF181A7" w14:textId="77777777" w:rsidR="004C528E" w:rsidRDefault="004C528E" w:rsidP="004C528E">
      <w:r>
        <w:t>GIMAP2</w:t>
      </w:r>
      <w:r>
        <w:tab/>
        <w:t>-4.64195371072736</w:t>
      </w:r>
      <w:r>
        <w:tab/>
        <w:t>0.00523370782872326</w:t>
      </w:r>
      <w:r>
        <w:tab/>
        <w:t>0.0126348882169833</w:t>
      </w:r>
      <w:r>
        <w:tab/>
        <w:t>0</w:t>
      </w:r>
      <w:r>
        <w:tab/>
        <w:t>0</w:t>
      </w:r>
      <w:r>
        <w:tab/>
        <w:t>0</w:t>
      </w:r>
      <w:r>
        <w:tab/>
        <w:t>9.45822848603194</w:t>
      </w:r>
      <w:r>
        <w:tab/>
        <w:t>0.82885217899621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10.0</w:t>
      </w:r>
      <w:r>
        <w:tab/>
        <w:t>1.0</w:t>
      </w:r>
      <w:r>
        <w:tab/>
        <w:t>4.0</w:t>
      </w:r>
    </w:p>
    <w:p w14:paraId="2E07B99D" w14:textId="77777777" w:rsidR="004C528E" w:rsidRDefault="004C528E" w:rsidP="004C528E">
      <w:r>
        <w:t>AIRE</w:t>
      </w:r>
      <w:r>
        <w:tab/>
        <w:t>4.59700883527589</w:t>
      </w:r>
      <w:r>
        <w:tab/>
        <w:t>0.00530892617630279</w:t>
      </w:r>
      <w:r>
        <w:tab/>
        <w:t>0.0127973865245521</w:t>
      </w:r>
      <w:r>
        <w:tab/>
        <w:t>4.26134122842627</w:t>
      </w:r>
      <w:r>
        <w:tab/>
        <w:t>5.14710648200366</w:t>
      </w:r>
      <w:r>
        <w:tab/>
        <w:t>3.18506400012958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.0</w:t>
      </w:r>
      <w:r>
        <w:tab/>
        <w:t>5.0</w:t>
      </w:r>
      <w:r>
        <w:tab/>
        <w:t>3.0</w:t>
      </w:r>
      <w:r>
        <w:tab/>
        <w:t>0.0</w:t>
      </w:r>
      <w:r>
        <w:tab/>
        <w:t>0.0</w:t>
      </w:r>
      <w:r>
        <w:tab/>
        <w:t>0.0</w:t>
      </w:r>
    </w:p>
    <w:p w14:paraId="79687C9F" w14:textId="77777777" w:rsidR="004C528E" w:rsidRDefault="004C528E" w:rsidP="004C528E">
      <w:r>
        <w:t>LAYN</w:t>
      </w:r>
      <w:r>
        <w:tab/>
        <w:t>-4.51255755117541</w:t>
      </w:r>
      <w:r>
        <w:tab/>
        <w:t>0.00532984827836586</w:t>
      </w:r>
      <w:r>
        <w:tab/>
        <w:t>0.0128377121904618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4.14426089498105</w:t>
      </w:r>
      <w:r>
        <w:tab/>
        <w:t>5.35673197174503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5.0</w:t>
      </w:r>
      <w:r>
        <w:tab/>
        <w:t>5.0</w:t>
      </w:r>
    </w:p>
    <w:p w14:paraId="3881CFA1" w14:textId="77777777" w:rsidR="004C528E" w:rsidRDefault="004C528E" w:rsidP="004C528E">
      <w:r>
        <w:lastRenderedPageBreak/>
        <w:t>SERPINA12</w:t>
      </w:r>
      <w:r>
        <w:tab/>
        <w:t>-1.55720374772308</w:t>
      </w:r>
      <w:r>
        <w:tab/>
        <w:t>0.00536150416167834</w:t>
      </w:r>
      <w:r>
        <w:tab/>
        <w:t>0.0129066193688832</w:t>
      </w:r>
      <w:r>
        <w:tab/>
        <w:t>3.19600592131971</w:t>
      </w:r>
      <w:r>
        <w:tab/>
        <w:t>8.23537037120586</w:t>
      </w:r>
      <w:r>
        <w:tab/>
        <w:t>9.55519200038875</w:t>
      </w:r>
      <w:r>
        <w:tab/>
        <w:t>21.7539255178735</w:t>
      </w:r>
      <w:r>
        <w:tab/>
        <w:t>15.748191400928</w:t>
      </w:r>
      <w:r>
        <w:tab/>
        <w:t>24.6409670700271</w:t>
      </w:r>
      <w:r>
        <w:tab/>
        <w:t>down</w:t>
      </w:r>
      <w:r>
        <w:tab/>
        <w:t>3.0</w:t>
      </w:r>
      <w:r>
        <w:tab/>
        <w:t>8.0</w:t>
      </w:r>
      <w:r>
        <w:tab/>
        <w:t>9.0</w:t>
      </w:r>
      <w:r>
        <w:tab/>
        <w:t>23.0</w:t>
      </w:r>
      <w:r>
        <w:tab/>
        <w:t>19.0</w:t>
      </w:r>
      <w:r>
        <w:tab/>
        <w:t>23.0</w:t>
      </w:r>
    </w:p>
    <w:p w14:paraId="670734AB" w14:textId="77777777" w:rsidR="004C528E" w:rsidRDefault="004C528E" w:rsidP="004C528E">
      <w:r>
        <w:t>STX1B</w:t>
      </w:r>
      <w:r>
        <w:tab/>
        <w:t>1.22214570858771</w:t>
      </w:r>
      <w:r>
        <w:tab/>
        <w:t>0.00536737576859715</w:t>
      </w:r>
      <w:r>
        <w:tab/>
        <w:t>0.0129170827560784</w:t>
      </w:r>
      <w:r>
        <w:tab/>
        <w:t>29.8293885989839</w:t>
      </w:r>
      <w:r>
        <w:tab/>
        <w:t>22.6472685208161</w:t>
      </w:r>
      <w:r>
        <w:tab/>
        <w:t>30.7889520012526</w:t>
      </w:r>
      <w:r>
        <w:tab/>
        <w:t>10.4040513346351</w:t>
      </w:r>
      <w:r>
        <w:tab/>
        <w:t>12.4327826849432</w:t>
      </w:r>
      <w:r>
        <w:tab/>
        <w:t>12.8561567321881</w:t>
      </w:r>
      <w:r>
        <w:tab/>
        <w:t>up</w:t>
      </w:r>
      <w:r>
        <w:tab/>
        <w:t>28.0</w:t>
      </w:r>
      <w:r>
        <w:tab/>
        <w:t>22.0</w:t>
      </w:r>
      <w:r>
        <w:tab/>
        <w:t>29.0</w:t>
      </w:r>
      <w:r>
        <w:tab/>
        <w:t>11.0</w:t>
      </w:r>
      <w:r>
        <w:tab/>
        <w:t>15.0</w:t>
      </w:r>
      <w:r>
        <w:tab/>
        <w:t>12.0</w:t>
      </w:r>
    </w:p>
    <w:p w14:paraId="1A7C7484" w14:textId="77777777" w:rsidR="004C528E" w:rsidRDefault="004C528E" w:rsidP="004C528E">
      <w:r>
        <w:t>LSAMP</w:t>
      </w:r>
      <w:r>
        <w:tab/>
        <w:t>-4.10794332628317</w:t>
      </w:r>
      <w:r>
        <w:tab/>
        <w:t>0.00536950548597941</w:t>
      </w:r>
      <w:r>
        <w:tab/>
        <w:t>0.012920372575638</w:t>
      </w:r>
      <w:r>
        <w:tab/>
        <w:t>0</w:t>
      </w:r>
      <w:r>
        <w:tab/>
        <w:t>0</w:t>
      </w:r>
      <w:r>
        <w:tab/>
        <w:t>1.06168800004319</w:t>
      </w:r>
      <w:r>
        <w:tab/>
        <w:t>8.51240563742875</w:t>
      </w:r>
      <w:r>
        <w:tab/>
        <w:t>6.63081743196968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1.0</w:t>
      </w:r>
      <w:r>
        <w:tab/>
        <w:t>9.0</w:t>
      </w:r>
      <w:r>
        <w:tab/>
        <w:t>8.0</w:t>
      </w:r>
      <w:r>
        <w:tab/>
        <w:t>4.0</w:t>
      </w:r>
    </w:p>
    <w:p w14:paraId="338EB11D" w14:textId="77777777" w:rsidR="004C528E" w:rsidRDefault="004C528E" w:rsidP="004C528E">
      <w:r>
        <w:t>EPHX4</w:t>
      </w:r>
      <w:r>
        <w:tab/>
        <w:t>1.07405309798031</w:t>
      </w:r>
      <w:r>
        <w:tab/>
        <w:t>0.00538499746821673</w:t>
      </w:r>
      <w:r>
        <w:tab/>
        <w:t>0.0129521307839829</w:t>
      </w:r>
      <w:r>
        <w:tab/>
        <w:t>46.874753512689</w:t>
      </w:r>
      <w:r>
        <w:tab/>
        <w:t>31.9120601884227</w:t>
      </w:r>
      <w:r>
        <w:tab/>
        <w:t>29.7272640012094</w:t>
      </w:r>
      <w:r>
        <w:tab/>
        <w:t>14.1873427290479</w:t>
      </w:r>
      <w:r>
        <w:tab/>
        <w:t>19.0636001169128</w:t>
      </w:r>
      <w:r>
        <w:tab/>
        <w:t>18.2128887039331</w:t>
      </w:r>
      <w:r>
        <w:tab/>
        <w:t>up</w:t>
      </w:r>
      <w:r>
        <w:tab/>
        <w:t>44.0</w:t>
      </w:r>
      <w:r>
        <w:tab/>
        <w:t>31.0</w:t>
      </w:r>
      <w:r>
        <w:tab/>
        <w:t>28.0</w:t>
      </w:r>
      <w:r>
        <w:tab/>
        <w:t>15.0</w:t>
      </w:r>
      <w:r>
        <w:tab/>
        <w:t>23.0</w:t>
      </w:r>
      <w:r>
        <w:tab/>
        <w:t>17.0</w:t>
      </w:r>
    </w:p>
    <w:p w14:paraId="042D721E" w14:textId="77777777" w:rsidR="004C528E" w:rsidRDefault="004C528E" w:rsidP="004C528E">
      <w:r>
        <w:t>UGT2B4</w:t>
      </w:r>
      <w:r>
        <w:tab/>
        <w:t>3.20029216219647</w:t>
      </w:r>
      <w:r>
        <w:tab/>
        <w:t>0.00542008947738635</w:t>
      </w:r>
      <w:r>
        <w:tab/>
        <w:t>0.0130291351989392</w:t>
      </w:r>
      <w:r>
        <w:tab/>
        <w:t>9.58801776395912</w:t>
      </w:r>
      <w:r>
        <w:tab/>
        <w:t>4.11768518560293</w:t>
      </w:r>
      <w:r>
        <w:tab/>
        <w:t>11.6785680004751</w:t>
      </w:r>
      <w:r>
        <w:tab/>
        <w:t>0.945822848603194</w:t>
      </w:r>
      <w:r>
        <w:tab/>
        <w:t>1.65770435799242</w:t>
      </w:r>
      <w:r>
        <w:tab/>
        <w:t>0</w:t>
      </w:r>
      <w:r>
        <w:tab/>
        <w:t>up</w:t>
      </w:r>
      <w:r>
        <w:tab/>
        <w:t>9.0</w:t>
      </w:r>
      <w:r>
        <w:tab/>
        <w:t>4.0</w:t>
      </w:r>
      <w:r>
        <w:tab/>
        <w:t>11.0</w:t>
      </w:r>
      <w:r>
        <w:tab/>
        <w:t>1.0</w:t>
      </w:r>
      <w:r>
        <w:tab/>
        <w:t>2.0</w:t>
      </w:r>
      <w:r>
        <w:tab/>
        <w:t>0.0</w:t>
      </w:r>
    </w:p>
    <w:p w14:paraId="5E7F8E70" w14:textId="77777777" w:rsidR="004C528E" w:rsidRDefault="004C528E" w:rsidP="004C528E">
      <w:r>
        <w:t>LOC729348</w:t>
      </w:r>
      <w:r>
        <w:tab/>
        <w:t>4.72352255366808</w:t>
      </w:r>
      <w:r>
        <w:tab/>
        <w:t>0.00553207062576058</w:t>
      </w:r>
      <w:r>
        <w:tab/>
        <w:t>0.013258811035708</w:t>
      </w:r>
      <w:r>
        <w:tab/>
        <w:t>10.6533530710657</w:t>
      </w:r>
      <w:r>
        <w:tab/>
        <w:t>2.05884259280146</w:t>
      </w:r>
      <w:r>
        <w:tab/>
        <w:t>1.0616880000431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0.0</w:t>
      </w:r>
      <w:r>
        <w:tab/>
        <w:t>2.0</w:t>
      </w:r>
      <w:r>
        <w:tab/>
        <w:t>1.0</w:t>
      </w:r>
      <w:r>
        <w:tab/>
        <w:t>0.0</w:t>
      </w:r>
      <w:r>
        <w:tab/>
        <w:t>0.0</w:t>
      </w:r>
      <w:r>
        <w:tab/>
        <w:t>0.0</w:t>
      </w:r>
    </w:p>
    <w:p w14:paraId="5E88389A" w14:textId="77777777" w:rsidR="004C528E" w:rsidRDefault="004C528E" w:rsidP="004C528E">
      <w:r>
        <w:t>FAM198A</w:t>
      </w:r>
      <w:r>
        <w:tab/>
        <w:t>4.72352255366808</w:t>
      </w:r>
      <w:r>
        <w:tab/>
        <w:t>0.00553207062576058</w:t>
      </w:r>
      <w:r>
        <w:tab/>
        <w:t>0.013258811035708</w:t>
      </w:r>
      <w:r>
        <w:tab/>
        <w:t>10.6533530710657</w:t>
      </w:r>
      <w:r>
        <w:tab/>
        <w:t>2.05884259280146</w:t>
      </w:r>
      <w:r>
        <w:tab/>
        <w:t>1.0616880000431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0.0</w:t>
      </w:r>
      <w:r>
        <w:tab/>
        <w:t>2.0</w:t>
      </w:r>
      <w:r>
        <w:tab/>
        <w:t>1.0</w:t>
      </w:r>
      <w:r>
        <w:tab/>
        <w:t>0.0</w:t>
      </w:r>
      <w:r>
        <w:tab/>
        <w:t>0.0</w:t>
      </w:r>
      <w:r>
        <w:tab/>
        <w:t>0.0</w:t>
      </w:r>
    </w:p>
    <w:p w14:paraId="2AF04496" w14:textId="77777777" w:rsidR="004C528E" w:rsidRDefault="004C528E" w:rsidP="004C528E">
      <w:r>
        <w:t>SEPP1</w:t>
      </w:r>
      <w:r>
        <w:tab/>
        <w:t>-2.17612960763231</w:t>
      </w:r>
      <w:r>
        <w:tab/>
        <w:t>0.00559497892149872</w:t>
      </w:r>
      <w:r>
        <w:tab/>
        <w:t>0.0133982107619718</w:t>
      </w:r>
      <w:r>
        <w:tab/>
        <w:t>2.13067061421314</w:t>
      </w:r>
      <w:r>
        <w:tab/>
        <w:t>0</w:t>
      </w:r>
      <w:r>
        <w:tab/>
        <w:t>7.43181600030236</w:t>
      </w:r>
      <w:r>
        <w:tab/>
        <w:t>17.9706341234607</w:t>
      </w:r>
      <w:r>
        <w:tab/>
        <w:t>9.11737396895832</w:t>
      </w:r>
      <w:r>
        <w:tab/>
        <w:t>16.0701959152351</w:t>
      </w:r>
      <w:r>
        <w:tab/>
        <w:t>down</w:t>
      </w:r>
      <w:r>
        <w:tab/>
        <w:t>2.0</w:t>
      </w:r>
      <w:r>
        <w:tab/>
        <w:t>0.0</w:t>
      </w:r>
      <w:r>
        <w:tab/>
        <w:t>7.0</w:t>
      </w:r>
      <w:r>
        <w:tab/>
        <w:t>19.0</w:t>
      </w:r>
      <w:r>
        <w:tab/>
        <w:t>11.0</w:t>
      </w:r>
      <w:r>
        <w:tab/>
        <w:t>15.0</w:t>
      </w:r>
    </w:p>
    <w:p w14:paraId="5E8403C2" w14:textId="77777777" w:rsidR="004C528E" w:rsidRDefault="004C528E" w:rsidP="004C528E">
      <w:r>
        <w:t>RAB39B</w:t>
      </w:r>
      <w:r>
        <w:tab/>
        <w:t>3.66472260861718</w:t>
      </w:r>
      <w:r>
        <w:tab/>
        <w:t>0.00560456715429041</w:t>
      </w:r>
      <w:r>
        <w:tab/>
        <w:t>0.0134173781223402</w:t>
      </w:r>
      <w:r>
        <w:tab/>
        <w:t>10.6533530710657</w:t>
      </w:r>
      <w:r>
        <w:tab/>
        <w:t>6.17652777840439</w:t>
      </w:r>
      <w:r>
        <w:tab/>
        <w:t>6.37012800025917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10.0</w:t>
      </w:r>
      <w:r>
        <w:tab/>
        <w:t>6.0</w:t>
      </w:r>
      <w:r>
        <w:tab/>
        <w:t>6.0</w:t>
      </w:r>
      <w:r>
        <w:tab/>
        <w:t>0.0</w:t>
      </w:r>
      <w:r>
        <w:tab/>
        <w:t>2.0</w:t>
      </w:r>
      <w:r>
        <w:tab/>
        <w:t>0.0</w:t>
      </w:r>
    </w:p>
    <w:p w14:paraId="09911E71" w14:textId="77777777" w:rsidR="004C528E" w:rsidRDefault="004C528E" w:rsidP="004C528E">
      <w:r>
        <w:t>WFIKKN1</w:t>
      </w:r>
      <w:r>
        <w:tab/>
        <w:t>3.62129794596351</w:t>
      </w:r>
      <w:r>
        <w:tab/>
        <w:t>0.00562747043573096</w:t>
      </w:r>
      <w:r>
        <w:tab/>
        <w:t>0.0134703050983867</w:t>
      </w:r>
      <w:r>
        <w:tab/>
        <w:t>7.45734714974598</w:t>
      </w:r>
      <w:r>
        <w:tab/>
        <w:t>6.17652777840439</w:t>
      </w:r>
      <w:r>
        <w:tab/>
        <w:t>9.55519200038875</w:t>
      </w:r>
      <w:r>
        <w:tab/>
        <w:t>1.89164569720639</w:t>
      </w:r>
      <w:r>
        <w:tab/>
        <w:t>0</w:t>
      </w:r>
      <w:r>
        <w:tab/>
        <w:t>0</w:t>
      </w:r>
      <w:r>
        <w:tab/>
        <w:t>up</w:t>
      </w:r>
      <w:r>
        <w:tab/>
        <w:t>7.0</w:t>
      </w:r>
      <w:r>
        <w:tab/>
        <w:t>6.0</w:t>
      </w:r>
      <w:r>
        <w:tab/>
        <w:t>9.0</w:t>
      </w:r>
      <w:r>
        <w:tab/>
        <w:t>2.0</w:t>
      </w:r>
      <w:r>
        <w:tab/>
        <w:t>0.0</w:t>
      </w:r>
      <w:r>
        <w:tab/>
        <w:t>0.0</w:t>
      </w:r>
    </w:p>
    <w:p w14:paraId="1F499D49" w14:textId="77777777" w:rsidR="004C528E" w:rsidRDefault="004C528E" w:rsidP="004C528E">
      <w:r>
        <w:t>WTAPP1</w:t>
      </w:r>
      <w:r>
        <w:tab/>
        <w:t>-4.54176700586902</w:t>
      </w:r>
      <w:r>
        <w:tab/>
        <w:t>0.0056762529360619</w:t>
      </w:r>
      <w:r>
        <w:tab/>
        <w:t>0.013575323653495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7.45966961096589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9.0</w:t>
      </w:r>
      <w:r>
        <w:tab/>
        <w:t>2.0</w:t>
      </w:r>
    </w:p>
    <w:p w14:paraId="6623B0E4" w14:textId="77777777" w:rsidR="004C528E" w:rsidRDefault="004C528E" w:rsidP="004C528E">
      <w:r>
        <w:t>GFRA3</w:t>
      </w:r>
      <w:r>
        <w:tab/>
        <w:t>1.95281220691172</w:t>
      </w:r>
      <w:r>
        <w:tab/>
        <w:t>0.00567650475753469</w:t>
      </w:r>
      <w:r>
        <w:tab/>
        <w:t>0.013575323653495</w:t>
      </w:r>
      <w:r>
        <w:tab/>
        <w:t>13.8493589923854</w:t>
      </w:r>
      <w:r>
        <w:tab/>
        <w:t>14.4118981496103</w:t>
      </w:r>
      <w:r>
        <w:tab/>
        <w:t>11.6785680004751</w:t>
      </w:r>
      <w:r>
        <w:tab/>
        <w:t>3.78329139441278</w:t>
      </w:r>
      <w:r>
        <w:tab/>
        <w:t>3.31540871598484</w:t>
      </w:r>
      <w:r>
        <w:tab/>
        <w:t>3.21403918304702</w:t>
      </w:r>
      <w:r>
        <w:tab/>
        <w:t>up</w:t>
      </w:r>
      <w:r>
        <w:tab/>
        <w:t>13.0</w:t>
      </w:r>
      <w:r>
        <w:tab/>
        <w:t>14.0</w:t>
      </w:r>
      <w:r>
        <w:tab/>
        <w:t>11.0</w:t>
      </w:r>
      <w:r>
        <w:tab/>
        <w:t>4.0</w:t>
      </w:r>
      <w:r>
        <w:tab/>
        <w:t>4.0</w:t>
      </w:r>
      <w:r>
        <w:tab/>
        <w:t>3.0</w:t>
      </w:r>
    </w:p>
    <w:p w14:paraId="0245FD96" w14:textId="77777777" w:rsidR="004C528E" w:rsidRDefault="004C528E" w:rsidP="004C528E">
      <w:r>
        <w:t>GACAT2</w:t>
      </w:r>
      <w:r>
        <w:tab/>
        <w:t>-1.18936411827368</w:t>
      </w:r>
      <w:r>
        <w:tab/>
        <w:t>0.00576017668595255</w:t>
      </w:r>
      <w:r>
        <w:tab/>
        <w:t>0.0137553336868023</w:t>
      </w:r>
      <w:r>
        <w:tab/>
        <w:t>10.6533530710657</w:t>
      </w:r>
      <w:r>
        <w:tab/>
        <w:t>11.3236342604081</w:t>
      </w:r>
      <w:r>
        <w:tab/>
        <w:t>16.9870080006911</w:t>
      </w:r>
      <w:r>
        <w:tab/>
        <w:t>25.5372169122862</w:t>
      </w:r>
      <w:r>
        <w:tab/>
        <w:t>33.1540871598484</w:t>
      </w:r>
      <w:r>
        <w:tab/>
        <w:t>29.9976990417721</w:t>
      </w:r>
      <w:r>
        <w:tab/>
        <w:t>down</w:t>
      </w:r>
      <w:r>
        <w:tab/>
        <w:t>10.0</w:t>
      </w:r>
      <w:r>
        <w:tab/>
        <w:t>11.0</w:t>
      </w:r>
      <w:r>
        <w:tab/>
        <w:t>16.0</w:t>
      </w:r>
      <w:r>
        <w:tab/>
        <w:t>27.0</w:t>
      </w:r>
      <w:r>
        <w:tab/>
        <w:t>40.0</w:t>
      </w:r>
      <w:r>
        <w:tab/>
        <w:t>28.0</w:t>
      </w:r>
    </w:p>
    <w:p w14:paraId="521E2667" w14:textId="77777777" w:rsidR="004C528E" w:rsidRDefault="004C528E" w:rsidP="004C528E">
      <w:r>
        <w:t>LOC100129534</w:t>
      </w:r>
      <w:r>
        <w:tab/>
        <w:t>1.41064109024747</w:t>
      </w:r>
      <w:r>
        <w:tab/>
        <w:t>0.00576035048253694</w:t>
      </w:r>
      <w:r>
        <w:tab/>
        <w:t>0.0137553336868023</w:t>
      </w:r>
      <w:r>
        <w:lastRenderedPageBreak/>
        <w:tab/>
        <w:t>17.0453649137051</w:t>
      </w:r>
      <w:r>
        <w:tab/>
        <w:t>26.764953706419</w:t>
      </w:r>
      <w:r>
        <w:tab/>
        <w:t>26.5422000010799</w:t>
      </w:r>
      <w:r>
        <w:tab/>
        <w:t>4.72911424301597</w:t>
      </w:r>
      <w:r>
        <w:tab/>
        <w:t>9.11737396895832</w:t>
      </w:r>
      <w:r>
        <w:tab/>
        <w:t>12.8561567321881</w:t>
      </w:r>
      <w:r>
        <w:tab/>
        <w:t>up</w:t>
      </w:r>
      <w:r>
        <w:tab/>
        <w:t>16.0</w:t>
      </w:r>
      <w:r>
        <w:tab/>
        <w:t>26.0</w:t>
      </w:r>
      <w:r>
        <w:tab/>
        <w:t>25.0</w:t>
      </w:r>
      <w:r>
        <w:tab/>
        <w:t>5.0</w:t>
      </w:r>
      <w:r>
        <w:tab/>
        <w:t>11.0</w:t>
      </w:r>
      <w:r>
        <w:tab/>
        <w:t>12.0</w:t>
      </w:r>
    </w:p>
    <w:p w14:paraId="69B41F20" w14:textId="77777777" w:rsidR="004C528E" w:rsidRDefault="004C528E" w:rsidP="004C528E">
      <w:r>
        <w:t>CDK5R2</w:t>
      </w:r>
      <w:r>
        <w:tab/>
        <w:t>1.58678419110292</w:t>
      </w:r>
      <w:r>
        <w:tab/>
        <w:t>0.00576226274289645</w:t>
      </w:r>
      <w:r>
        <w:tab/>
        <w:t>0.0137579606574582</w:t>
      </w:r>
      <w:r>
        <w:tab/>
        <w:t>18.1107002208117</w:t>
      </w:r>
      <w:r>
        <w:tab/>
        <w:t>30.882638892022</w:t>
      </w:r>
      <w:r>
        <w:tab/>
        <w:t>12.7402560005183</w:t>
      </w:r>
      <w:r>
        <w:tab/>
        <w:t>10.4040513346351</w:t>
      </w:r>
      <w:r>
        <w:tab/>
        <w:t>5.80196525297347</w:t>
      </w:r>
      <w:r>
        <w:tab/>
        <w:t>4.28538557739602</w:t>
      </w:r>
      <w:r>
        <w:tab/>
        <w:t>up</w:t>
      </w:r>
      <w:r>
        <w:tab/>
        <w:t>17.0</w:t>
      </w:r>
      <w:r>
        <w:tab/>
        <w:t>30.0</w:t>
      </w:r>
      <w:r>
        <w:tab/>
        <w:t>12.0</w:t>
      </w:r>
      <w:r>
        <w:tab/>
        <w:t>11.0</w:t>
      </w:r>
      <w:r>
        <w:tab/>
        <w:t>7.0</w:t>
      </w:r>
      <w:r>
        <w:tab/>
        <w:t>4.0</w:t>
      </w:r>
    </w:p>
    <w:p w14:paraId="3E1AFA13" w14:textId="77777777" w:rsidR="004C528E" w:rsidRDefault="004C528E" w:rsidP="004C528E">
      <w:r>
        <w:t>UBAC2-AS1</w:t>
      </w:r>
      <w:r>
        <w:tab/>
        <w:t>1.30143913049135</w:t>
      </w:r>
      <w:r>
        <w:tab/>
        <w:t>0.00587155029020951</w:t>
      </w:r>
      <w:r>
        <w:tab/>
        <w:t>0.0139991642387261</w:t>
      </w:r>
      <w:r>
        <w:tab/>
        <w:t>37.2867357487299</w:t>
      </w:r>
      <w:r>
        <w:tab/>
        <w:t>24.7061111136176</w:t>
      </w:r>
      <w:r>
        <w:tab/>
        <w:t>20.1720720008207</w:t>
      </w:r>
      <w:r>
        <w:tab/>
        <w:t>7.56658278882556</w:t>
      </w:r>
      <w:r>
        <w:tab/>
        <w:t>15.748191400928</w:t>
      </w:r>
      <w:r>
        <w:tab/>
        <w:t>9.64211754914105</w:t>
      </w:r>
      <w:r>
        <w:tab/>
        <w:t>up</w:t>
      </w:r>
      <w:r>
        <w:tab/>
        <w:t>35.0</w:t>
      </w:r>
      <w:r>
        <w:tab/>
        <w:t>24.0</w:t>
      </w:r>
      <w:r>
        <w:tab/>
        <w:t>19.0</w:t>
      </w:r>
      <w:r>
        <w:tab/>
        <w:t>8.0</w:t>
      </w:r>
      <w:r>
        <w:tab/>
        <w:t>19.0</w:t>
      </w:r>
      <w:r>
        <w:tab/>
        <w:t>9.0</w:t>
      </w:r>
    </w:p>
    <w:p w14:paraId="2BF87083" w14:textId="77777777" w:rsidR="004C528E" w:rsidRDefault="004C528E" w:rsidP="004C528E">
      <w:r>
        <w:t>HAP1</w:t>
      </w:r>
      <w:r>
        <w:tab/>
        <w:t>-1.79386884456121</w:t>
      </w:r>
      <w:r>
        <w:tab/>
        <w:t>0.00591012500360268</w:t>
      </w:r>
      <w:r>
        <w:tab/>
        <w:t>0.0140832068590561</w:t>
      </w:r>
      <w:r>
        <w:tab/>
        <w:t>6.39201184263941</w:t>
      </w:r>
      <w:r>
        <w:tab/>
        <w:t>4.11768518560293</w:t>
      </w:r>
      <w:r>
        <w:tab/>
        <w:t>3.18506400012958</w:t>
      </w:r>
      <w:r>
        <w:tab/>
        <w:t>18.9164569720639</w:t>
      </w:r>
      <w:r>
        <w:tab/>
        <w:t>16.5770435799242</w:t>
      </w:r>
      <w:r>
        <w:tab/>
        <w:t>11.7848103378391</w:t>
      </w:r>
      <w:r>
        <w:tab/>
        <w:t>down</w:t>
      </w:r>
      <w:r>
        <w:tab/>
        <w:t>6.0</w:t>
      </w:r>
      <w:r>
        <w:tab/>
        <w:t>4.0</w:t>
      </w:r>
      <w:r>
        <w:tab/>
        <w:t>3.0</w:t>
      </w:r>
      <w:r>
        <w:tab/>
        <w:t>20.0</w:t>
      </w:r>
      <w:r>
        <w:tab/>
        <w:t>20.0</w:t>
      </w:r>
      <w:r>
        <w:tab/>
        <w:t>11.0</w:t>
      </w:r>
    </w:p>
    <w:p w14:paraId="7501219C" w14:textId="77777777" w:rsidR="004C528E" w:rsidRDefault="004C528E" w:rsidP="004C528E">
      <w:r>
        <w:t>CCDC30</w:t>
      </w:r>
      <w:r>
        <w:tab/>
        <w:t>-1.10285401116168</w:t>
      </w:r>
      <w:r>
        <w:tab/>
        <w:t>0.00591105889693156</w:t>
      </w:r>
      <w:r>
        <w:tab/>
        <w:t>0.0140834511552772</w:t>
      </w:r>
      <w:r>
        <w:tab/>
        <w:t>18.1107002208117</w:t>
      </w:r>
      <w:r>
        <w:tab/>
        <w:t>18.5295833352132</w:t>
      </w:r>
      <w:r>
        <w:tab/>
        <w:t>11.6785680004751</w:t>
      </w:r>
      <w:r>
        <w:tab/>
        <w:t>43.5078510357469</w:t>
      </w:r>
      <w:r>
        <w:tab/>
        <w:t>32.3252349808522</w:t>
      </w:r>
      <w:r>
        <w:tab/>
        <w:t>27.8550062530741</w:t>
      </w:r>
      <w:r>
        <w:tab/>
        <w:t>down</w:t>
      </w:r>
      <w:r>
        <w:tab/>
        <w:t>17.0</w:t>
      </w:r>
      <w:r>
        <w:tab/>
        <w:t>18.0</w:t>
      </w:r>
      <w:r>
        <w:tab/>
        <w:t>11.0</w:t>
      </w:r>
      <w:r>
        <w:tab/>
        <w:t>46.0</w:t>
      </w:r>
      <w:r>
        <w:tab/>
        <w:t>39.0</w:t>
      </w:r>
      <w:r>
        <w:tab/>
        <w:t>26.0</w:t>
      </w:r>
    </w:p>
    <w:p w14:paraId="47735D93" w14:textId="77777777" w:rsidR="004C528E" w:rsidRDefault="004C528E" w:rsidP="004C528E">
      <w:r>
        <w:t>CETP</w:t>
      </w:r>
      <w:r>
        <w:tab/>
        <w:t>-3.56704639168565</w:t>
      </w:r>
      <w:r>
        <w:tab/>
        <w:t>0.00606801760515095</w:t>
      </w:r>
      <w:r>
        <w:tab/>
        <w:t>0.0144249534425003</w:t>
      </w:r>
      <w:r>
        <w:tab/>
        <w:t>0</w:t>
      </w:r>
      <w:r>
        <w:tab/>
        <w:t>0</w:t>
      </w:r>
      <w:r>
        <w:tab/>
        <w:t>2.12337600008639</w:t>
      </w:r>
      <w:r>
        <w:tab/>
        <w:t>11.3498741832383</w:t>
      </w:r>
      <w:r>
        <w:tab/>
        <w:t>4.14426089498105</w:t>
      </w:r>
      <w:r>
        <w:tab/>
        <w:t>9.64211754914105</w:t>
      </w:r>
      <w:r>
        <w:tab/>
        <w:t>down</w:t>
      </w:r>
      <w:r>
        <w:tab/>
        <w:t>0.0</w:t>
      </w:r>
      <w:r>
        <w:tab/>
        <w:t>0.0</w:t>
      </w:r>
      <w:r>
        <w:tab/>
        <w:t>2.0</w:t>
      </w:r>
      <w:r>
        <w:tab/>
        <w:t>12.0</w:t>
      </w:r>
      <w:r>
        <w:tab/>
        <w:t>5.0</w:t>
      </w:r>
      <w:r>
        <w:tab/>
        <w:t>9.0</w:t>
      </w:r>
    </w:p>
    <w:p w14:paraId="2FD9ACA4" w14:textId="77777777" w:rsidR="004C528E" w:rsidRDefault="004C528E" w:rsidP="004C528E">
      <w:r>
        <w:t>NYAP1</w:t>
      </w:r>
      <w:r>
        <w:tab/>
        <w:t>-1.39849735677252</w:t>
      </w:r>
      <w:r>
        <w:tab/>
        <w:t>0.00607334948834268</w:t>
      </w:r>
      <w:r>
        <w:tab/>
        <w:t>0.0144356026845131</w:t>
      </w:r>
      <w:r>
        <w:tab/>
        <w:t>6.39201184263941</w:t>
      </w:r>
      <w:r>
        <w:tab/>
        <w:t>20.5884259280146</w:t>
      </w:r>
      <w:r>
        <w:tab/>
        <w:t>4.24675200017278</w:t>
      </w:r>
      <w:r>
        <w:tab/>
        <w:t>24.5913940636831</w:t>
      </w:r>
      <w:r>
        <w:tab/>
        <w:t>28.1809740858712</w:t>
      </w:r>
      <w:r>
        <w:tab/>
        <w:t>29.9976990417721</w:t>
      </w:r>
      <w:r>
        <w:tab/>
        <w:t>down</w:t>
      </w:r>
      <w:r>
        <w:tab/>
        <w:t>6.0</w:t>
      </w:r>
      <w:r>
        <w:tab/>
        <w:t>20.0</w:t>
      </w:r>
      <w:r>
        <w:tab/>
        <w:t>4.0</w:t>
      </w:r>
      <w:r>
        <w:tab/>
        <w:t>26.0</w:t>
      </w:r>
      <w:r>
        <w:tab/>
        <w:t>34.0</w:t>
      </w:r>
      <w:r>
        <w:tab/>
        <w:t>28.0</w:t>
      </w:r>
    </w:p>
    <w:p w14:paraId="4CC0DA0E" w14:textId="77777777" w:rsidR="004C528E" w:rsidRDefault="004C528E" w:rsidP="004C528E">
      <w:r>
        <w:t>ALPP</w:t>
      </w:r>
      <w:r>
        <w:tab/>
        <w:t>-4.54155160192896</w:t>
      </w:r>
      <w:r>
        <w:tab/>
        <w:t>0.00608416978848682</w:t>
      </w:r>
      <w:r>
        <w:tab/>
        <w:t>0.0144572641628513</w:t>
      </w:r>
      <w:r>
        <w:tab/>
        <w:t>0</w:t>
      </w:r>
      <w:r>
        <w:tab/>
        <w:t>0</w:t>
      </w:r>
      <w:r>
        <w:tab/>
        <w:t>0</w:t>
      </w:r>
      <w:r>
        <w:tab/>
        <w:t>1.89164569720639</w:t>
      </w:r>
      <w:r>
        <w:tab/>
        <w:t>8.28852178996211</w:t>
      </w:r>
      <w:r>
        <w:tab/>
        <w:t>3.214039183047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.0</w:t>
      </w:r>
      <w:r>
        <w:tab/>
        <w:t>10.0</w:t>
      </w:r>
      <w:r>
        <w:tab/>
        <w:t>3.0</w:t>
      </w:r>
    </w:p>
    <w:p w14:paraId="1D7A3A0F" w14:textId="77777777" w:rsidR="004C528E" w:rsidRDefault="004C528E" w:rsidP="004C528E">
      <w:r>
        <w:t>HOXC4</w:t>
      </w:r>
      <w:r>
        <w:tab/>
        <w:t>3.13814791645975</w:t>
      </w:r>
      <w:r>
        <w:tab/>
        <w:t>0.00610661532505067</w:t>
      </w:r>
      <w:r>
        <w:tab/>
        <w:t>0.0145044957384125</w:t>
      </w:r>
      <w:r>
        <w:tab/>
        <w:t>4.26134122842627</w:t>
      </w:r>
      <w:r>
        <w:tab/>
        <w:t>12.3530555568088</w:t>
      </w:r>
      <w:r>
        <w:tab/>
        <w:t>8.49350400034555</w:t>
      </w:r>
      <w:r>
        <w:tab/>
        <w:t>0</w:t>
      </w:r>
      <w:r>
        <w:tab/>
        <w:t>0.82885217899621</w:t>
      </w:r>
      <w:r>
        <w:tab/>
        <w:t>2.14269278869801</w:t>
      </w:r>
      <w:r>
        <w:tab/>
        <w:t>up</w:t>
      </w:r>
      <w:r>
        <w:tab/>
        <w:t>4.0</w:t>
      </w:r>
      <w:r>
        <w:tab/>
        <w:t>12.0</w:t>
      </w:r>
      <w:r>
        <w:tab/>
        <w:t>8.0</w:t>
      </w:r>
      <w:r>
        <w:tab/>
        <w:t>0.0</w:t>
      </w:r>
      <w:r>
        <w:tab/>
        <w:t>1.0</w:t>
      </w:r>
      <w:r>
        <w:tab/>
        <w:t>2.0</w:t>
      </w:r>
    </w:p>
    <w:p w14:paraId="7512054C" w14:textId="77777777" w:rsidR="004C528E" w:rsidRDefault="004C528E" w:rsidP="004C528E">
      <w:r>
        <w:t>LINC01545</w:t>
      </w:r>
      <w:r>
        <w:tab/>
        <w:t>2.61381335358336</w:t>
      </w:r>
      <w:r>
        <w:tab/>
        <w:t>0.00621794390189546</w:t>
      </w:r>
      <w:r>
        <w:tab/>
        <w:t>0.014739990162064</w:t>
      </w:r>
      <w:r>
        <w:tab/>
        <w:t>7.45734714974598</w:t>
      </w:r>
      <w:r>
        <w:tab/>
        <w:t>12.3530555568088</w:t>
      </w:r>
      <w:r>
        <w:tab/>
        <w:t>8.49350400034555</w:t>
      </w:r>
      <w:r>
        <w:tab/>
        <w:t>0.945822848603194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7.0</w:t>
      </w:r>
      <w:r>
        <w:tab/>
        <w:t>12.0</w:t>
      </w:r>
      <w:r>
        <w:tab/>
        <w:t>8.0</w:t>
      </w:r>
      <w:r>
        <w:tab/>
        <w:t>1.0</w:t>
      </w:r>
      <w:r>
        <w:tab/>
        <w:t>3.0</w:t>
      </w:r>
      <w:r>
        <w:tab/>
        <w:t>1.0</w:t>
      </w:r>
    </w:p>
    <w:p w14:paraId="4F62291F" w14:textId="77777777" w:rsidR="004C528E" w:rsidRDefault="004C528E" w:rsidP="004C528E">
      <w:r>
        <w:t>ASPDH</w:t>
      </w:r>
      <w:r>
        <w:tab/>
        <w:t>-2.07502599312659</w:t>
      </w:r>
      <w:r>
        <w:tab/>
        <w:t>0.00623760675334614</w:t>
      </w:r>
      <w:r>
        <w:tab/>
        <w:t>0.0147824648015786</w:t>
      </w:r>
      <w:r>
        <w:tab/>
        <w:t>4.26134122842627</w:t>
      </w:r>
      <w:r>
        <w:tab/>
        <w:t>1.02942129640073</w:t>
      </w:r>
      <w:r>
        <w:tab/>
        <w:t>5.30844000021597</w:t>
      </w:r>
      <w:r>
        <w:tab/>
        <w:t>24.5913940636831</w:t>
      </w:r>
      <w:r>
        <w:tab/>
        <w:t>13.2616348639394</w:t>
      </w:r>
      <w:r>
        <w:tab/>
        <w:t>6.42807836609403</w:t>
      </w:r>
      <w:r>
        <w:tab/>
        <w:t>down</w:t>
      </w:r>
      <w:r>
        <w:tab/>
        <w:t>4.0</w:t>
      </w:r>
      <w:r>
        <w:tab/>
        <w:t>1.0</w:t>
      </w:r>
      <w:r>
        <w:tab/>
        <w:t>5.0</w:t>
      </w:r>
      <w:r>
        <w:tab/>
        <w:t>26.0</w:t>
      </w:r>
      <w:r>
        <w:tab/>
        <w:t>16.0</w:t>
      </w:r>
      <w:r>
        <w:tab/>
        <w:t>6.0</w:t>
      </w:r>
    </w:p>
    <w:p w14:paraId="03D0757D" w14:textId="77777777" w:rsidR="004C528E" w:rsidRDefault="004C528E" w:rsidP="004C528E">
      <w:r>
        <w:t>CCL20</w:t>
      </w:r>
      <w:r>
        <w:tab/>
        <w:t>3.11425032990541</w:t>
      </w:r>
      <w:r>
        <w:tab/>
        <w:t>0.00632640646311156</w:t>
      </w:r>
      <w:r>
        <w:tab/>
        <w:t>0.0149656927084359</w:t>
      </w:r>
      <w:r>
        <w:tab/>
        <w:t>6.39201184263941</w:t>
      </w:r>
      <w:r>
        <w:tab/>
        <w:t>8.23537037120586</w:t>
      </w:r>
      <w:r>
        <w:tab/>
        <w:t>9.55519200038875</w:t>
      </w:r>
      <w:r>
        <w:tab/>
        <w:t>1.89164569720639</w:t>
      </w:r>
      <w:r>
        <w:tab/>
        <w:t>0.82885217899621</w:t>
      </w:r>
      <w:r>
        <w:tab/>
        <w:t>0</w:t>
      </w:r>
      <w:r>
        <w:tab/>
        <w:t>up</w:t>
      </w:r>
      <w:r>
        <w:tab/>
        <w:t>6.0</w:t>
      </w:r>
      <w:r>
        <w:tab/>
        <w:t>8.0</w:t>
      </w:r>
      <w:r>
        <w:tab/>
        <w:t>9.0</w:t>
      </w:r>
      <w:r>
        <w:tab/>
        <w:t>2.0</w:t>
      </w:r>
      <w:r>
        <w:tab/>
        <w:t>1.0</w:t>
      </w:r>
      <w:r>
        <w:tab/>
        <w:t>0.0</w:t>
      </w:r>
    </w:p>
    <w:p w14:paraId="6F37ED1C" w14:textId="77777777" w:rsidR="004C528E" w:rsidRDefault="004C528E" w:rsidP="004C528E">
      <w:r>
        <w:t>C10orf62</w:t>
      </w:r>
      <w:r>
        <w:tab/>
        <w:t>2.21579135485599</w:t>
      </w:r>
      <w:r>
        <w:tab/>
        <w:t>0.00637214244837786</w:t>
      </w:r>
      <w:r>
        <w:tab/>
        <w:t>0.0150675730144502</w:t>
      </w:r>
      <w:r>
        <w:tab/>
        <w:t>18.1107002208117</w:t>
      </w:r>
      <w:r>
        <w:tab/>
        <w:t>8.23537037120586</w:t>
      </w:r>
      <w:r>
        <w:tab/>
        <w:t>8.49350400034555</w:t>
      </w:r>
      <w:r>
        <w:tab/>
        <w:t>2.83746854580958</w:t>
      </w:r>
      <w:r>
        <w:tab/>
        <w:t>2.48655653698863</w:t>
      </w:r>
      <w:r>
        <w:tab/>
        <w:t>2.14269278869801</w:t>
      </w:r>
      <w:r>
        <w:tab/>
        <w:t>up</w:t>
      </w:r>
      <w:r>
        <w:tab/>
        <w:t>17.0</w:t>
      </w:r>
      <w:r>
        <w:tab/>
        <w:t>8.0</w:t>
      </w:r>
      <w:r>
        <w:tab/>
        <w:t>8.0</w:t>
      </w:r>
      <w:r>
        <w:lastRenderedPageBreak/>
        <w:tab/>
        <w:t>3.0</w:t>
      </w:r>
      <w:r>
        <w:tab/>
        <w:t>3.0</w:t>
      </w:r>
      <w:r>
        <w:tab/>
        <w:t>2.0</w:t>
      </w:r>
    </w:p>
    <w:p w14:paraId="4F904DEC" w14:textId="77777777" w:rsidR="004C528E" w:rsidRDefault="004C528E" w:rsidP="004C528E">
      <w:r>
        <w:t>NFYC-AS1</w:t>
      </w:r>
      <w:r>
        <w:tab/>
        <w:t>1.40638298041198</w:t>
      </w:r>
      <w:r>
        <w:tab/>
        <w:t>0.00644748817270168</w:t>
      </w:r>
      <w:r>
        <w:tab/>
        <w:t>0.0152223623199396</w:t>
      </w:r>
      <w:r>
        <w:tab/>
        <w:t>26.6333826776642</w:t>
      </w:r>
      <w:r>
        <w:tab/>
        <w:t>18.5295833352132</w:t>
      </w:r>
      <w:r>
        <w:tab/>
        <w:t>19.1103840007775</w:t>
      </w:r>
      <w:r>
        <w:tab/>
        <w:t>8.51240563742875</w:t>
      </w:r>
      <w:r>
        <w:tab/>
        <w:t>9.11737396895832</w:t>
      </w:r>
      <w:r>
        <w:tab/>
        <w:t>6.42807836609403</w:t>
      </w:r>
      <w:r>
        <w:tab/>
        <w:t>up</w:t>
      </w:r>
      <w:r>
        <w:tab/>
        <w:t>25.0</w:t>
      </w:r>
      <w:r>
        <w:tab/>
        <w:t>18.0</w:t>
      </w:r>
      <w:r>
        <w:tab/>
        <w:t>18.0</w:t>
      </w:r>
      <w:r>
        <w:tab/>
        <w:t>9.0</w:t>
      </w:r>
      <w:r>
        <w:tab/>
        <w:t>11.0</w:t>
      </w:r>
      <w:r>
        <w:tab/>
        <w:t>6.0</w:t>
      </w:r>
    </w:p>
    <w:p w14:paraId="6E0A2F39" w14:textId="77777777" w:rsidR="004C528E" w:rsidRDefault="004C528E" w:rsidP="004C528E">
      <w:r>
        <w:t>STAC2</w:t>
      </w:r>
      <w:r>
        <w:tab/>
        <w:t>1.1337917251083</w:t>
      </w:r>
      <w:r>
        <w:tab/>
        <w:t>0.00646533774867949</w:t>
      </w:r>
      <w:r>
        <w:tab/>
        <w:t>0.0152559996465567</w:t>
      </w:r>
      <w:r>
        <w:tab/>
        <w:t>25.5680473705576</w:t>
      </w:r>
      <w:r>
        <w:tab/>
        <w:t>28.8237962992205</w:t>
      </w:r>
      <w:r>
        <w:tab/>
        <w:t>41.4058320016846</w:t>
      </w:r>
      <w:r>
        <w:tab/>
        <w:t>15.1331655776511</w:t>
      </w:r>
      <w:r>
        <w:tab/>
        <w:t>17.4058957589204</w:t>
      </w:r>
      <w:r>
        <w:tab/>
        <w:t>10.7134639434901</w:t>
      </w:r>
      <w:r>
        <w:tab/>
        <w:t>up</w:t>
      </w:r>
      <w:r>
        <w:tab/>
        <w:t>24.0</w:t>
      </w:r>
      <w:r>
        <w:tab/>
        <w:t>28.0</w:t>
      </w:r>
      <w:r>
        <w:tab/>
        <w:t>39.0</w:t>
      </w:r>
      <w:r>
        <w:tab/>
        <w:t>16.0</w:t>
      </w:r>
      <w:r>
        <w:tab/>
        <w:t>21.0</w:t>
      </w:r>
      <w:r>
        <w:tab/>
        <w:t>10.0</w:t>
      </w:r>
    </w:p>
    <w:p w14:paraId="17C28B68" w14:textId="77777777" w:rsidR="004C528E" w:rsidRDefault="004C528E" w:rsidP="004C528E">
      <w:r>
        <w:t>AGBL2</w:t>
      </w:r>
      <w:r>
        <w:tab/>
        <w:t>-1.61320635574621</w:t>
      </w:r>
      <w:r>
        <w:tab/>
        <w:t>0.00652959825748818</w:t>
      </w:r>
      <w:r>
        <w:tab/>
        <w:t>0.0153776441654177</w:t>
      </w:r>
      <w:r>
        <w:tab/>
        <w:t>2.13067061421314</w:t>
      </w:r>
      <w:r>
        <w:tab/>
        <w:t>14.4118981496103</w:t>
      </w:r>
      <w:r>
        <w:tab/>
        <w:t>4.24675200017278</w:t>
      </w:r>
      <w:r>
        <w:tab/>
        <w:t>26.4830397608894</w:t>
      </w:r>
      <w:r>
        <w:tab/>
        <w:t>18.2347479379166</w:t>
      </w:r>
      <w:r>
        <w:tab/>
        <w:t>19.2842350982821</w:t>
      </w:r>
      <w:r>
        <w:tab/>
        <w:t>down</w:t>
      </w:r>
      <w:r>
        <w:tab/>
        <w:t>2.0</w:t>
      </w:r>
      <w:r>
        <w:tab/>
        <w:t>14.0</w:t>
      </w:r>
      <w:r>
        <w:tab/>
        <w:t>4.0</w:t>
      </w:r>
      <w:r>
        <w:tab/>
        <w:t>28.0</w:t>
      </w:r>
      <w:r>
        <w:tab/>
        <w:t>22.0</w:t>
      </w:r>
      <w:r>
        <w:tab/>
        <w:t>18.0</w:t>
      </w:r>
    </w:p>
    <w:p w14:paraId="1D6AC543" w14:textId="77777777" w:rsidR="004C528E" w:rsidRDefault="004C528E" w:rsidP="004C528E">
      <w:r>
        <w:t>PDE2A</w:t>
      </w:r>
      <w:r>
        <w:tab/>
        <w:t>1.01328471215215</w:t>
      </w:r>
      <w:r>
        <w:tab/>
        <w:t>0.0065401133966991</w:t>
      </w:r>
      <w:r>
        <w:tab/>
        <w:t>0.0153981266073777</w:t>
      </w:r>
      <w:r>
        <w:tab/>
        <w:t>47.9400888197956</w:t>
      </w:r>
      <w:r>
        <w:tab/>
        <w:t>46.323958338033</w:t>
      </w:r>
      <w:r>
        <w:tab/>
        <w:t>27.6038880011231</w:t>
      </w:r>
      <w:r>
        <w:tab/>
        <w:t>16.0789884262543</w:t>
      </w:r>
      <w:r>
        <w:tab/>
        <w:t>25.6944175488825</w:t>
      </w:r>
      <w:r>
        <w:tab/>
        <w:t>18.2128887039331</w:t>
      </w:r>
      <w:r>
        <w:tab/>
        <w:t>up</w:t>
      </w:r>
      <w:r>
        <w:tab/>
        <w:t>45.0</w:t>
      </w:r>
      <w:r>
        <w:tab/>
        <w:t>45.0</w:t>
      </w:r>
      <w:r>
        <w:tab/>
        <w:t>26.0</w:t>
      </w:r>
      <w:r>
        <w:tab/>
        <w:t>17.0</w:t>
      </w:r>
      <w:r>
        <w:tab/>
        <w:t>31.0</w:t>
      </w:r>
      <w:r>
        <w:tab/>
        <w:t>17.0</w:t>
      </w:r>
    </w:p>
    <w:p w14:paraId="241E62D3" w14:textId="77777777" w:rsidR="004C528E" w:rsidRDefault="004C528E" w:rsidP="004C528E">
      <w:r>
        <w:t>NPIPB6</w:t>
      </w:r>
      <w:r>
        <w:tab/>
        <w:t>-3.06392071034487</w:t>
      </w:r>
      <w:r>
        <w:tab/>
        <w:t>0.00655909639442471</w:t>
      </w:r>
      <w:r>
        <w:tab/>
        <w:t>0.0154363841235836</w:t>
      </w:r>
      <w:r>
        <w:tab/>
        <w:t>1.06533530710657</w:t>
      </w:r>
      <w:r>
        <w:tab/>
        <w:t>1.02942129640073</w:t>
      </w:r>
      <w:r>
        <w:tab/>
        <w:t>1.06168800004319</w:t>
      </w:r>
      <w:r>
        <w:tab/>
        <w:t>7.56658278882556</w:t>
      </w:r>
      <w:r>
        <w:tab/>
        <w:t>4.14426089498105</w:t>
      </w:r>
      <w:r>
        <w:tab/>
        <w:t>14.9988495208861</w:t>
      </w:r>
      <w:r>
        <w:tab/>
        <w:t>down</w:t>
      </w:r>
      <w:r>
        <w:tab/>
        <w:t>1.0</w:t>
      </w:r>
      <w:r>
        <w:tab/>
        <w:t>1.0</w:t>
      </w:r>
      <w:r>
        <w:tab/>
        <w:t>1.0</w:t>
      </w:r>
      <w:r>
        <w:tab/>
        <w:t>8.0</w:t>
      </w:r>
      <w:r>
        <w:tab/>
        <w:t>5.0</w:t>
      </w:r>
      <w:r>
        <w:tab/>
        <w:t>14.0</w:t>
      </w:r>
    </w:p>
    <w:p w14:paraId="3CC1F711" w14:textId="77777777" w:rsidR="004C528E" w:rsidRDefault="004C528E" w:rsidP="004C528E">
      <w:r>
        <w:t>PPFIBP2</w:t>
      </w:r>
      <w:r>
        <w:tab/>
        <w:t>-3.08951467761954</w:t>
      </w:r>
      <w:r>
        <w:tab/>
        <w:t>0.00657200059430966</w:t>
      </w:r>
      <w:r>
        <w:tab/>
        <w:t>0.0154624569538341</w:t>
      </w:r>
      <w:r>
        <w:tab/>
        <w:t>1.06533530710657</w:t>
      </w:r>
      <w:r>
        <w:tab/>
        <w:t>2.05884259280146</w:t>
      </w:r>
      <w:r>
        <w:tab/>
        <w:t>0</w:t>
      </w:r>
      <w:r>
        <w:tab/>
        <w:t>3.78329139441278</w:t>
      </w:r>
      <w:r>
        <w:tab/>
        <w:t>13.2616348639394</w:t>
      </w:r>
      <w:r>
        <w:tab/>
        <w:t>9.64211754914105</w:t>
      </w:r>
      <w:r>
        <w:tab/>
        <w:t>down</w:t>
      </w:r>
      <w:r>
        <w:tab/>
        <w:t>1.0</w:t>
      </w:r>
      <w:r>
        <w:tab/>
        <w:t>2.0</w:t>
      </w:r>
      <w:r>
        <w:tab/>
        <w:t>0.0</w:t>
      </w:r>
      <w:r>
        <w:tab/>
        <w:t>4.0</w:t>
      </w:r>
      <w:r>
        <w:tab/>
        <w:t>16.0</w:t>
      </w:r>
      <w:r>
        <w:tab/>
        <w:t>9.0</w:t>
      </w:r>
    </w:p>
    <w:p w14:paraId="78302CC7" w14:textId="77777777" w:rsidR="004C528E" w:rsidRDefault="004C528E" w:rsidP="004C528E">
      <w:r>
        <w:t>C8orf49</w:t>
      </w:r>
      <w:r>
        <w:tab/>
        <w:t>4.59595800507967</w:t>
      </w:r>
      <w:r>
        <w:tab/>
        <w:t>0.00658662704144587</w:t>
      </w:r>
      <w:r>
        <w:tab/>
        <w:t>0.015492566243001</w:t>
      </w:r>
      <w:r>
        <w:tab/>
        <w:t>1.06533530710657</w:t>
      </w:r>
      <w:r>
        <w:tab/>
        <w:t>5.14710648200366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.0</w:t>
      </w:r>
      <w:r>
        <w:tab/>
        <w:t>5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6B32B3D2" w14:textId="77777777" w:rsidR="004C528E" w:rsidRDefault="004C528E" w:rsidP="004C528E">
      <w:r>
        <w:t>C15orf56</w:t>
      </w:r>
      <w:r>
        <w:tab/>
        <w:t>4.59595800507967</w:t>
      </w:r>
      <w:r>
        <w:tab/>
        <w:t>0.00658662704144587</w:t>
      </w:r>
      <w:r>
        <w:tab/>
        <w:t>0.015492566243001</w:t>
      </w:r>
      <w:r>
        <w:tab/>
        <w:t>1.06533530710657</w:t>
      </w:r>
      <w:r>
        <w:tab/>
        <w:t>5.14710648200366</w:t>
      </w:r>
      <w:r>
        <w:tab/>
        <w:t>6.3701280002591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.0</w:t>
      </w:r>
      <w:r>
        <w:tab/>
        <w:t>5.0</w:t>
      </w:r>
      <w:r>
        <w:tab/>
        <w:t>6.0</w:t>
      </w:r>
      <w:r>
        <w:tab/>
        <w:t>0.0</w:t>
      </w:r>
      <w:r>
        <w:tab/>
        <w:t>0.0</w:t>
      </w:r>
      <w:r>
        <w:tab/>
        <w:t>0.0</w:t>
      </w:r>
    </w:p>
    <w:p w14:paraId="13295DED" w14:textId="77777777" w:rsidR="004C528E" w:rsidRDefault="004C528E" w:rsidP="004C528E">
      <w:r>
        <w:t>CLEC7A</w:t>
      </w:r>
      <w:r>
        <w:tab/>
        <w:t>-4.48061892235484</w:t>
      </w:r>
      <w:r>
        <w:tab/>
        <w:t>0.00660419219436887</w:t>
      </w:r>
      <w:r>
        <w:tab/>
        <w:t>0.0155317250829666</w:t>
      </w:r>
      <w:r>
        <w:tab/>
        <w:t>0</w:t>
      </w:r>
      <w:r>
        <w:tab/>
        <w:t>0</w:t>
      </w:r>
      <w:r>
        <w:tab/>
        <w:t>0</w:t>
      </w:r>
      <w:r>
        <w:tab/>
        <w:t>6.62075994022236</w:t>
      </w:r>
      <w:r>
        <w:tab/>
        <w:t>4.14426089498105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7.0</w:t>
      </w:r>
      <w:r>
        <w:tab/>
        <w:t>5.0</w:t>
      </w:r>
      <w:r>
        <w:tab/>
        <w:t>2.0</w:t>
      </w:r>
    </w:p>
    <w:p w14:paraId="35051076" w14:textId="77777777" w:rsidR="004C528E" w:rsidRDefault="004C528E" w:rsidP="004C528E">
      <w:r>
        <w:t>CHN2</w:t>
      </w:r>
      <w:r>
        <w:tab/>
        <w:t>3.06579014790496</w:t>
      </w:r>
      <w:r>
        <w:tab/>
        <w:t>0.00663119189363036</w:t>
      </w:r>
      <w:r>
        <w:tab/>
        <w:t>0.0155887303189146</w:t>
      </w:r>
      <w:r>
        <w:tab/>
        <w:t>8.52268245685255</w:t>
      </w:r>
      <w:r>
        <w:tab/>
        <w:t>8.23537037120586</w:t>
      </w:r>
      <w:r>
        <w:tab/>
        <w:t>7.43181600030236</w:t>
      </w:r>
      <w:r>
        <w:tab/>
        <w:t>0.945822848603194</w:t>
      </w:r>
      <w:r>
        <w:tab/>
        <w:t>0</w:t>
      </w:r>
      <w:r>
        <w:tab/>
        <w:t>2.14269278869801</w:t>
      </w:r>
      <w:r>
        <w:tab/>
        <w:t>up</w:t>
      </w:r>
      <w:r>
        <w:tab/>
        <w:t>8.0</w:t>
      </w:r>
      <w:r>
        <w:tab/>
        <w:t>8.0</w:t>
      </w:r>
      <w:r>
        <w:tab/>
        <w:t>7.0</w:t>
      </w:r>
      <w:r>
        <w:tab/>
        <w:t>1.0</w:t>
      </w:r>
      <w:r>
        <w:tab/>
        <w:t>0.0</w:t>
      </w:r>
      <w:r>
        <w:tab/>
        <w:t>2.0</w:t>
      </w:r>
    </w:p>
    <w:p w14:paraId="1E553DA9" w14:textId="77777777" w:rsidR="004C528E" w:rsidRDefault="004C528E" w:rsidP="004C528E">
      <w:r>
        <w:t>RAB17</w:t>
      </w:r>
      <w:r>
        <w:tab/>
        <w:t>-4.49114884434538</w:t>
      </w:r>
      <w:r>
        <w:tab/>
        <w:t>0.00665263946646684</w:t>
      </w:r>
      <w:r>
        <w:tab/>
        <w:t>0.0156326414983976</w:t>
      </w:r>
      <w:r>
        <w:tab/>
        <w:t>0</w:t>
      </w:r>
      <w:r>
        <w:tab/>
        <w:t>0</w:t>
      </w:r>
      <w:r>
        <w:tab/>
        <w:t>0</w:t>
      </w:r>
      <w:r>
        <w:tab/>
        <w:t>7.56658278882556</w:t>
      </w:r>
      <w:r>
        <w:tab/>
        <w:t>3.31540871598484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8.0</w:t>
      </w:r>
      <w:r>
        <w:tab/>
        <w:t>4.0</w:t>
      </w:r>
      <w:r>
        <w:tab/>
        <w:t>2.0</w:t>
      </w:r>
    </w:p>
    <w:p w14:paraId="472B381D" w14:textId="77777777" w:rsidR="004C528E" w:rsidRDefault="004C528E" w:rsidP="004C528E">
      <w:r>
        <w:t>TEX29</w:t>
      </w:r>
      <w:r>
        <w:tab/>
        <w:t>2.79828658637688</w:t>
      </w:r>
      <w:r>
        <w:tab/>
        <w:t>0.00668814643739456</w:t>
      </w:r>
      <w:r>
        <w:tab/>
        <w:t>0.0156986560412171</w:t>
      </w:r>
      <w:r>
        <w:tab/>
        <w:t>5.32667653553284</w:t>
      </w:r>
      <w:r>
        <w:tab/>
        <w:t>12.3530555568088</w:t>
      </w:r>
      <w:r>
        <w:tab/>
        <w:t>8.49350400034555</w:t>
      </w:r>
      <w:r>
        <w:tab/>
        <w:t>1.89164569720639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5.0</w:t>
      </w:r>
      <w:r>
        <w:tab/>
        <w:t>12.0</w:t>
      </w:r>
      <w:r>
        <w:tab/>
        <w:t>8.0</w:t>
      </w:r>
      <w:r>
        <w:tab/>
        <w:t>2.0</w:t>
      </w:r>
      <w:r>
        <w:tab/>
        <w:t>1.0</w:t>
      </w:r>
      <w:r>
        <w:tab/>
        <w:t>1.0</w:t>
      </w:r>
    </w:p>
    <w:p w14:paraId="60148175" w14:textId="77777777" w:rsidR="004C528E" w:rsidRDefault="004C528E" w:rsidP="004C528E">
      <w:r>
        <w:t>KCNJ12</w:t>
      </w:r>
      <w:r>
        <w:tab/>
        <w:t>1.03405663124348</w:t>
      </w:r>
      <w:r>
        <w:tab/>
        <w:t>0.00671932143507481</w:t>
      </w:r>
      <w:r>
        <w:tab/>
        <w:t>0.0157609118125405</w:t>
      </w:r>
      <w:r>
        <w:tab/>
        <w:t>46.874753512689</w:t>
      </w:r>
      <w:r>
        <w:tab/>
        <w:t>33.9709027812242</w:t>
      </w:r>
      <w:r>
        <w:tab/>
        <w:t>39.2824560015982</w:t>
      </w:r>
      <w:r>
        <w:tab/>
        <w:t>29.320508306699</w:t>
      </w:r>
      <w:r>
        <w:lastRenderedPageBreak/>
        <w:tab/>
        <w:t>12.4327826849432</w:t>
      </w:r>
      <w:r>
        <w:tab/>
        <w:t>17.1415423095841</w:t>
      </w:r>
      <w:r>
        <w:tab/>
        <w:t>up</w:t>
      </w:r>
      <w:r>
        <w:tab/>
        <w:t>44.0</w:t>
      </w:r>
      <w:r>
        <w:tab/>
        <w:t>33.0</w:t>
      </w:r>
      <w:r>
        <w:tab/>
        <w:t>37.0</w:t>
      </w:r>
      <w:r>
        <w:tab/>
        <w:t>31.0</w:t>
      </w:r>
      <w:r>
        <w:tab/>
        <w:t>15.0</w:t>
      </w:r>
      <w:r>
        <w:tab/>
        <w:t>16.0</w:t>
      </w:r>
    </w:p>
    <w:p w14:paraId="0DB745F1" w14:textId="77777777" w:rsidR="004C528E" w:rsidRDefault="004C528E" w:rsidP="004C528E">
      <w:r>
        <w:t>FAM166A</w:t>
      </w:r>
      <w:r>
        <w:tab/>
        <w:t>3.63394830659641</w:t>
      </w:r>
      <w:r>
        <w:tab/>
        <w:t>0.00672507850622775</w:t>
      </w:r>
      <w:r>
        <w:tab/>
        <w:t>0.0157722317451887</w:t>
      </w:r>
      <w:r>
        <w:tab/>
        <w:t>2.13067061421314</w:t>
      </w:r>
      <w:r>
        <w:tab/>
        <w:t>12.3530555568088</w:t>
      </w:r>
      <w:r>
        <w:tab/>
        <w:t>8.49350400034555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2.0</w:t>
      </w:r>
      <w:r>
        <w:tab/>
        <w:t>12.0</w:t>
      </w:r>
      <w:r>
        <w:tab/>
        <w:t>8.0</w:t>
      </w:r>
      <w:r>
        <w:tab/>
        <w:t>1.0</w:t>
      </w:r>
      <w:r>
        <w:tab/>
        <w:t>1.0</w:t>
      </w:r>
      <w:r>
        <w:tab/>
        <w:t>0.0</w:t>
      </w:r>
    </w:p>
    <w:p w14:paraId="4B02D942" w14:textId="77777777" w:rsidR="004C528E" w:rsidRDefault="004C528E" w:rsidP="004C528E">
      <w:r>
        <w:t>KRT33B</w:t>
      </w:r>
      <w:r>
        <w:tab/>
        <w:t>1.55214646248047</w:t>
      </w:r>
      <w:r>
        <w:tab/>
        <w:t>0.00673324351779068</w:t>
      </w:r>
      <w:r>
        <w:tab/>
        <w:t>0.015784824964209</w:t>
      </w:r>
      <w:r>
        <w:tab/>
        <w:t>19.1760355279182</w:t>
      </w:r>
      <w:r>
        <w:tab/>
        <w:t>22.6472685208161</w:t>
      </w:r>
      <w:r>
        <w:tab/>
        <w:t>13.8019440005615</w:t>
      </w:r>
      <w:r>
        <w:tab/>
        <w:t>7.56658278882556</w:t>
      </w:r>
      <w:r>
        <w:tab/>
        <w:t>4.14426089498105</w:t>
      </w:r>
      <w:r>
        <w:tab/>
        <w:t>7.49942476044304</w:t>
      </w:r>
      <w:r>
        <w:tab/>
        <w:t>up</w:t>
      </w:r>
      <w:r>
        <w:tab/>
        <w:t>18.0</w:t>
      </w:r>
      <w:r>
        <w:tab/>
        <w:t>22.0</w:t>
      </w:r>
      <w:r>
        <w:tab/>
        <w:t>13.0</w:t>
      </w:r>
      <w:r>
        <w:tab/>
        <w:t>8.0</w:t>
      </w:r>
      <w:r>
        <w:tab/>
        <w:t>5.0</w:t>
      </w:r>
      <w:r>
        <w:tab/>
        <w:t>7.0</w:t>
      </w:r>
    </w:p>
    <w:p w14:paraId="4755A759" w14:textId="77777777" w:rsidR="004C528E" w:rsidRDefault="004C528E" w:rsidP="004C528E">
      <w:r>
        <w:t>LOC100507283</w:t>
      </w:r>
      <w:r>
        <w:tab/>
        <w:t>1.53616056942877</w:t>
      </w:r>
      <w:r>
        <w:tab/>
        <w:t>0.00675696269043289</w:t>
      </w:r>
      <w:r>
        <w:tab/>
        <w:t>0.015836047035962</w:t>
      </w:r>
      <w:r>
        <w:tab/>
        <w:t>21.3067061421314</w:t>
      </w:r>
      <w:r>
        <w:tab/>
        <w:t>18.5295833352132</w:t>
      </w:r>
      <w:r>
        <w:tab/>
        <w:t>14.8636320006047</w:t>
      </w:r>
      <w:r>
        <w:tab/>
        <w:t>5.67493709161917</w:t>
      </w:r>
      <w:r>
        <w:tab/>
        <w:t>5.80196525297347</w:t>
      </w:r>
      <w:r>
        <w:tab/>
        <w:t>7.49942476044304</w:t>
      </w:r>
      <w:r>
        <w:tab/>
        <w:t>up</w:t>
      </w:r>
      <w:r>
        <w:tab/>
        <w:t>20.0</w:t>
      </w:r>
      <w:r>
        <w:tab/>
        <w:t>18.0</w:t>
      </w:r>
      <w:r>
        <w:tab/>
        <w:t>14.0</w:t>
      </w:r>
      <w:r>
        <w:tab/>
        <w:t>6.0</w:t>
      </w:r>
      <w:r>
        <w:tab/>
        <w:t>7.0</w:t>
      </w:r>
      <w:r>
        <w:tab/>
        <w:t>7.0</w:t>
      </w:r>
    </w:p>
    <w:p w14:paraId="3C01CA2A" w14:textId="77777777" w:rsidR="004C528E" w:rsidRDefault="004C528E" w:rsidP="004C528E">
      <w:r>
        <w:t>MYZAP</w:t>
      </w:r>
      <w:r>
        <w:tab/>
        <w:t>-1.20211897240628</w:t>
      </w:r>
      <w:r>
        <w:tab/>
        <w:t>0.00679918235056541</w:t>
      </w:r>
      <w:r>
        <w:tab/>
        <w:t>0.0159173782502181</w:t>
      </w:r>
      <w:r>
        <w:tab/>
        <w:t>10.6533530710657</w:t>
      </w:r>
      <w:r>
        <w:tab/>
        <w:t>17.5001620388124</w:t>
      </w:r>
      <w:r>
        <w:tab/>
        <w:t>11.6785680004751</w:t>
      </w:r>
      <w:r>
        <w:tab/>
        <w:t>23.6455712150799</w:t>
      </w:r>
      <w:r>
        <w:tab/>
        <w:t>24.8655653698863</w:t>
      </w:r>
      <w:r>
        <w:tab/>
        <w:t>43.9252021683092</w:t>
      </w:r>
      <w:r>
        <w:tab/>
        <w:t>down</w:t>
      </w:r>
      <w:r>
        <w:tab/>
        <w:t>10.0</w:t>
      </w:r>
      <w:r>
        <w:tab/>
        <w:t>17.0</w:t>
      </w:r>
      <w:r>
        <w:tab/>
        <w:t>11.0</w:t>
      </w:r>
      <w:r>
        <w:tab/>
        <w:t>25.0</w:t>
      </w:r>
      <w:r>
        <w:tab/>
        <w:t>30.0</w:t>
      </w:r>
      <w:r>
        <w:tab/>
        <w:t>41.0</w:t>
      </w:r>
    </w:p>
    <w:p w14:paraId="2BB57604" w14:textId="77777777" w:rsidR="004C528E" w:rsidRDefault="004C528E" w:rsidP="004C528E">
      <w:r>
        <w:t>HIST1H2BH</w:t>
      </w:r>
      <w:r>
        <w:tab/>
        <w:t>-2.03369597725011</w:t>
      </w:r>
      <w:r>
        <w:tab/>
        <w:t>0.00689853366620895</w:t>
      </w:r>
      <w:r>
        <w:tab/>
        <w:t>0.0161254533331833</w:t>
      </w:r>
      <w:r>
        <w:tab/>
        <w:t>3.19600592131971</w:t>
      </w:r>
      <w:r>
        <w:tab/>
        <w:t>7.20594907480513</w:t>
      </w:r>
      <w:r>
        <w:tab/>
        <w:t>0</w:t>
      </w:r>
      <w:r>
        <w:tab/>
        <w:t>15.1331655776511</w:t>
      </w:r>
      <w:r>
        <w:tab/>
        <w:t>10.7750783269507</w:t>
      </w:r>
      <w:r>
        <w:tab/>
        <w:t>17.1415423095841</w:t>
      </w:r>
      <w:r>
        <w:tab/>
        <w:t>down</w:t>
      </w:r>
      <w:r>
        <w:tab/>
        <w:t>3.0</w:t>
      </w:r>
      <w:r>
        <w:tab/>
        <w:t>7.0</w:t>
      </w:r>
      <w:r>
        <w:tab/>
        <w:t>0.0</w:t>
      </w:r>
      <w:r>
        <w:tab/>
        <w:t>16.0</w:t>
      </w:r>
      <w:r>
        <w:tab/>
        <w:t>13.0</w:t>
      </w:r>
      <w:r>
        <w:tab/>
        <w:t>16.0</w:t>
      </w:r>
    </w:p>
    <w:p w14:paraId="6B7D393D" w14:textId="77777777" w:rsidR="004C528E" w:rsidRDefault="004C528E" w:rsidP="004C528E">
      <w:r>
        <w:t>ATP1A2</w:t>
      </w:r>
      <w:r>
        <w:tab/>
        <w:t>2.60338834967536</w:t>
      </w:r>
      <w:r>
        <w:tab/>
        <w:t>0.00696590526262946</w:t>
      </w:r>
      <w:r>
        <w:tab/>
        <w:t>0.0162717092042117</w:t>
      </w:r>
      <w:r>
        <w:tab/>
        <w:t>8.52268245685255</w:t>
      </w:r>
      <w:r>
        <w:tab/>
        <w:t>12.3530555568088</w:t>
      </w:r>
      <w:r>
        <w:tab/>
        <w:t>8.49350400034555</w:t>
      </w:r>
      <w:r>
        <w:tab/>
        <w:t>0</w:t>
      </w:r>
      <w:r>
        <w:tab/>
        <w:t>0.82885217899621</w:t>
      </w:r>
      <w:r>
        <w:tab/>
        <w:t>4.28538557739602</w:t>
      </w:r>
      <w:r>
        <w:tab/>
        <w:t>up</w:t>
      </w:r>
      <w:r>
        <w:tab/>
        <w:t>8.0</w:t>
      </w:r>
      <w:r>
        <w:tab/>
        <w:t>12.0</w:t>
      </w:r>
      <w:r>
        <w:tab/>
        <w:t>8.0</w:t>
      </w:r>
      <w:r>
        <w:tab/>
        <w:t>0.0</w:t>
      </w:r>
      <w:r>
        <w:tab/>
        <w:t>1.0</w:t>
      </w:r>
      <w:r>
        <w:tab/>
        <w:t>4.0</w:t>
      </w:r>
    </w:p>
    <w:p w14:paraId="3E09C56F" w14:textId="77777777" w:rsidR="004C528E" w:rsidRDefault="004C528E" w:rsidP="004C528E">
      <w:r>
        <w:t>CLUL1</w:t>
      </w:r>
      <w:r>
        <w:tab/>
        <w:t>2.52613229627953</w:t>
      </w:r>
      <w:r>
        <w:tab/>
        <w:t>0.00698073262160208</w:t>
      </w:r>
      <w:r>
        <w:tab/>
        <w:t>0.0163015535761629</w:t>
      </w:r>
      <w:r>
        <w:tab/>
        <w:t>13.8493589923854</w:t>
      </w:r>
      <w:r>
        <w:tab/>
        <w:t>13.3824768532095</w:t>
      </w:r>
      <w:r>
        <w:tab/>
        <w:t>4.24675200017278</w:t>
      </w:r>
      <w:r>
        <w:tab/>
        <w:t>1.89164569720639</w:t>
      </w:r>
      <w:r>
        <w:tab/>
        <w:t>3.31540871598484</w:t>
      </w:r>
      <w:r>
        <w:tab/>
        <w:t>0</w:t>
      </w:r>
      <w:r>
        <w:tab/>
        <w:t>up</w:t>
      </w:r>
      <w:r>
        <w:tab/>
        <w:t>13.0</w:t>
      </w:r>
      <w:r>
        <w:tab/>
        <w:t>13.0</w:t>
      </w:r>
      <w:r>
        <w:tab/>
        <w:t>4.0</w:t>
      </w:r>
      <w:r>
        <w:tab/>
        <w:t>2.0</w:t>
      </w:r>
      <w:r>
        <w:tab/>
        <w:t>4.0</w:t>
      </w:r>
      <w:r>
        <w:tab/>
        <w:t>0.0</w:t>
      </w:r>
    </w:p>
    <w:p w14:paraId="17E7F8EF" w14:textId="77777777" w:rsidR="004C528E" w:rsidRDefault="004C528E" w:rsidP="004C528E">
      <w:r>
        <w:t>SHH</w:t>
      </w:r>
      <w:r>
        <w:tab/>
        <w:t>2.79932972114132</w:t>
      </w:r>
      <w:r>
        <w:tab/>
        <w:t>0.00698156854752432</w:t>
      </w:r>
      <w:r>
        <w:tab/>
        <w:t>0.0163015535761629</w:t>
      </w:r>
      <w:r>
        <w:tab/>
        <w:t>4.26134122842627</w:t>
      </w:r>
      <w:r>
        <w:tab/>
        <w:t>11.3236342604081</w:t>
      </w:r>
      <w:r>
        <w:tab/>
        <w:t>10.6168800004319</w:t>
      </w:r>
      <w:r>
        <w:tab/>
        <w:t>1.89164569720639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4.0</w:t>
      </w:r>
      <w:r>
        <w:tab/>
        <w:t>11.0</w:t>
      </w:r>
      <w:r>
        <w:tab/>
        <w:t>10.0</w:t>
      </w:r>
      <w:r>
        <w:tab/>
        <w:t>2.0</w:t>
      </w:r>
      <w:r>
        <w:tab/>
        <w:t>1.0</w:t>
      </w:r>
      <w:r>
        <w:tab/>
        <w:t>1.0</w:t>
      </w:r>
    </w:p>
    <w:p w14:paraId="3945B8D9" w14:textId="77777777" w:rsidR="004C528E" w:rsidRDefault="004C528E" w:rsidP="004C528E">
      <w:r>
        <w:t>DCAF4L1</w:t>
      </w:r>
      <w:r>
        <w:tab/>
        <w:t>-1.3748032143008</w:t>
      </w:r>
      <w:r>
        <w:tab/>
        <w:t>0.00699232526411864</w:t>
      </w:r>
      <w:r>
        <w:tab/>
        <w:t>0.016322170314754</w:t>
      </w:r>
      <w:r>
        <w:tab/>
        <w:t>7.45734714974598</w:t>
      </w:r>
      <w:r>
        <w:tab/>
        <w:t>7.20594907480513</w:t>
      </w:r>
      <w:r>
        <w:tab/>
        <w:t>10.6168800004319</w:t>
      </w:r>
      <w:r>
        <w:tab/>
        <w:t>22.6997483664767</w:t>
      </w:r>
      <w:r>
        <w:tab/>
        <w:t>22.3790088328977</w:t>
      </w:r>
      <w:r>
        <w:tab/>
        <w:t>20.3555814926311</w:t>
      </w:r>
      <w:r>
        <w:tab/>
        <w:t>down</w:t>
      </w:r>
      <w:r>
        <w:tab/>
        <w:t>7.0</w:t>
      </w:r>
      <w:r>
        <w:tab/>
        <w:t>7.0</w:t>
      </w:r>
      <w:r>
        <w:tab/>
        <w:t>10.0</w:t>
      </w:r>
      <w:r>
        <w:tab/>
        <w:t>24.0</w:t>
      </w:r>
      <w:r>
        <w:tab/>
        <w:t>27.0</w:t>
      </w:r>
      <w:r>
        <w:tab/>
        <w:t>19.0</w:t>
      </w:r>
    </w:p>
    <w:p w14:paraId="42D1365F" w14:textId="77777777" w:rsidR="004C528E" w:rsidRDefault="004C528E" w:rsidP="004C528E">
      <w:r>
        <w:t>LINC00462</w:t>
      </w:r>
      <w:r>
        <w:tab/>
        <w:t>-1.92763491368034</w:t>
      </w:r>
      <w:r>
        <w:tab/>
        <w:t>0.00700117283955865</w:t>
      </w:r>
      <w:r>
        <w:tab/>
        <w:t>0.016340571493817</w:t>
      </w:r>
      <w:r>
        <w:tab/>
        <w:t>7.45734714974598</w:t>
      </w:r>
      <w:r>
        <w:tab/>
        <w:t>5.14710648200366</w:t>
      </w:r>
      <w:r>
        <w:tab/>
        <w:t>0</w:t>
      </w:r>
      <w:r>
        <w:tab/>
        <w:t>9.45822848603194</w:t>
      </w:r>
      <w:r>
        <w:tab/>
        <w:t>18.2347479379166</w:t>
      </w:r>
      <w:r>
        <w:tab/>
        <w:t>20.3555814926311</w:t>
      </w:r>
      <w:r>
        <w:tab/>
        <w:t>down</w:t>
      </w:r>
      <w:r>
        <w:tab/>
        <w:t>7.0</w:t>
      </w:r>
      <w:r>
        <w:tab/>
        <w:t>5.0</w:t>
      </w:r>
      <w:r>
        <w:tab/>
        <w:t>0.0</w:t>
      </w:r>
      <w:r>
        <w:tab/>
        <w:t>10.0</w:t>
      </w:r>
      <w:r>
        <w:tab/>
        <w:t>22.0</w:t>
      </w:r>
      <w:r>
        <w:tab/>
        <w:t>19.0</w:t>
      </w:r>
    </w:p>
    <w:p w14:paraId="6F1FB6AC" w14:textId="77777777" w:rsidR="004C528E" w:rsidRDefault="004C528E" w:rsidP="004C528E">
      <w:r>
        <w:t>LOC100653233</w:t>
      </w:r>
      <w:r>
        <w:tab/>
        <w:t>4.60181426148509</w:t>
      </w:r>
      <w:r>
        <w:tab/>
        <w:t>0.00701228585501533</w:t>
      </w:r>
      <w:r>
        <w:tab/>
        <w:t>0.016364254357895</w:t>
      </w:r>
      <w:r>
        <w:tab/>
        <w:t>1.06533530710657</w:t>
      </w:r>
      <w:r>
        <w:tab/>
        <w:t>3.0882638892022</w:t>
      </w:r>
      <w:r>
        <w:tab/>
        <w:t>8.49350400034555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.0</w:t>
      </w:r>
      <w:r>
        <w:tab/>
        <w:t>3.0</w:t>
      </w:r>
      <w:r>
        <w:tab/>
        <w:t>8.0</w:t>
      </w:r>
      <w:r>
        <w:tab/>
        <w:t>0.0</w:t>
      </w:r>
      <w:r>
        <w:tab/>
        <w:t>0.0</w:t>
      </w:r>
      <w:r>
        <w:tab/>
        <w:t>0.0</w:t>
      </w:r>
    </w:p>
    <w:p w14:paraId="2EAFCE5C" w14:textId="77777777" w:rsidR="004C528E" w:rsidRDefault="004C528E" w:rsidP="004C528E">
      <w:r>
        <w:t>AGAP2</w:t>
      </w:r>
      <w:r>
        <w:tab/>
        <w:t>1.17592615347886</w:t>
      </w:r>
      <w:r>
        <w:tab/>
        <w:t>0.00706734291222888</w:t>
      </w:r>
      <w:r>
        <w:tab/>
        <w:t>0.016483655367363</w:t>
      </w:r>
      <w:r>
        <w:tab/>
        <w:t>33.0253945203036</w:t>
      </w:r>
      <w:r>
        <w:tab/>
        <w:t>28.8237962992205</w:t>
      </w:r>
      <w:r>
        <w:tab/>
        <w:t>31.8506400012958</w:t>
      </w:r>
      <w:r>
        <w:tab/>
        <w:t>7.56658278882556</w:t>
      </w:r>
      <w:r>
        <w:tab/>
        <w:t>21.5501566539015</w:t>
      </w:r>
      <w:r>
        <w:tab/>
        <w:t>11.7848103378391</w:t>
      </w:r>
      <w:r>
        <w:tab/>
        <w:t>up</w:t>
      </w:r>
      <w:r>
        <w:tab/>
        <w:t>31.0</w:t>
      </w:r>
      <w:r>
        <w:tab/>
        <w:t>28.0</w:t>
      </w:r>
      <w:r>
        <w:tab/>
        <w:t>30.0</w:t>
      </w:r>
      <w:r>
        <w:tab/>
        <w:t>8.0</w:t>
      </w:r>
      <w:r>
        <w:tab/>
        <w:t>26.0</w:t>
      </w:r>
      <w:r>
        <w:tab/>
        <w:t>11.0</w:t>
      </w:r>
    </w:p>
    <w:p w14:paraId="298C6C3A" w14:textId="77777777" w:rsidR="004C528E" w:rsidRDefault="004C528E" w:rsidP="004C528E">
      <w:r>
        <w:t>CCDC148</w:t>
      </w:r>
      <w:r>
        <w:tab/>
        <w:t>1.63204903371622</w:t>
      </w:r>
      <w:r>
        <w:tab/>
        <w:t>0.00708801158899579</w:t>
      </w:r>
      <w:r>
        <w:tab/>
        <w:t>0.0165273112618842</w:t>
      </w:r>
      <w:r>
        <w:lastRenderedPageBreak/>
        <w:tab/>
        <w:t>17.0453649137051</w:t>
      </w:r>
      <w:r>
        <w:tab/>
        <w:t>15.441319446011</w:t>
      </w:r>
      <w:r>
        <w:tab/>
        <w:t>19.1103840007775</w:t>
      </w:r>
      <w:r>
        <w:tab/>
        <w:t>7.56658278882556</w:t>
      </w:r>
      <w:r>
        <w:tab/>
        <w:t>6.63081743196968</w:t>
      </w:r>
      <w:r>
        <w:tab/>
        <w:t>2.14269278869801</w:t>
      </w:r>
      <w:r>
        <w:tab/>
        <w:t>up</w:t>
      </w:r>
      <w:r>
        <w:tab/>
        <w:t>16.0</w:t>
      </w:r>
      <w:r>
        <w:tab/>
        <w:t>15.0</w:t>
      </w:r>
      <w:r>
        <w:tab/>
        <w:t>18.0</w:t>
      </w:r>
      <w:r>
        <w:tab/>
        <w:t>8.0</w:t>
      </w:r>
      <w:r>
        <w:tab/>
        <w:t>8.0</w:t>
      </w:r>
      <w:r>
        <w:tab/>
        <w:t>2.0</w:t>
      </w:r>
    </w:p>
    <w:p w14:paraId="0B20A785" w14:textId="77777777" w:rsidR="004C528E" w:rsidRDefault="004C528E" w:rsidP="004C528E">
      <w:r>
        <w:t>PTP4A3</w:t>
      </w:r>
      <w:r>
        <w:tab/>
        <w:t>-1.48801263848656</w:t>
      </w:r>
      <w:r>
        <w:tab/>
        <w:t>0.00712488443280182</w:t>
      </w:r>
      <w:r>
        <w:tab/>
        <w:t>0.01660186276364</w:t>
      </w:r>
      <w:r>
        <w:tab/>
        <w:t>5.32667653553284</w:t>
      </w:r>
      <w:r>
        <w:tab/>
        <w:t>15.441319446011</w:t>
      </w:r>
      <w:r>
        <w:tab/>
        <w:t>5.30844000021597</w:t>
      </w:r>
      <w:r>
        <w:tab/>
        <w:t>36.8870910955246</w:t>
      </w:r>
      <w:r>
        <w:tab/>
        <w:t>22.3790088328977</w:t>
      </w:r>
      <w:r>
        <w:tab/>
        <w:t>13.9275031265371</w:t>
      </w:r>
      <w:r>
        <w:tab/>
        <w:t>down</w:t>
      </w:r>
      <w:r>
        <w:tab/>
        <w:t>5.0</w:t>
      </w:r>
      <w:r>
        <w:tab/>
        <w:t>15.0</w:t>
      </w:r>
      <w:r>
        <w:tab/>
        <w:t>5.0</w:t>
      </w:r>
      <w:r>
        <w:tab/>
        <w:t>39.0</w:t>
      </w:r>
      <w:r>
        <w:tab/>
        <w:t>27.0</w:t>
      </w:r>
      <w:r>
        <w:tab/>
        <w:t>13.0</w:t>
      </w:r>
    </w:p>
    <w:p w14:paraId="7EC74080" w14:textId="77777777" w:rsidR="004C528E" w:rsidRDefault="004C528E" w:rsidP="004C528E">
      <w:r>
        <w:t>SSTR2</w:t>
      </w:r>
      <w:r>
        <w:tab/>
        <w:t>1.92595720035789</w:t>
      </w:r>
      <w:r>
        <w:tab/>
        <w:t>0.00719657635143826</w:t>
      </w:r>
      <w:r>
        <w:tab/>
        <w:t>0.0167483892142303</w:t>
      </w:r>
      <w:r>
        <w:tab/>
        <w:t>13.8493589923854</w:t>
      </w:r>
      <w:r>
        <w:tab/>
        <w:t>18.5295833352132</w:t>
      </w:r>
      <w:r>
        <w:tab/>
        <w:t>10.6168800004319</w:t>
      </w:r>
      <w:r>
        <w:tab/>
        <w:t>7.56658278882556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13.0</w:t>
      </w:r>
      <w:r>
        <w:tab/>
        <w:t>18.0</w:t>
      </w:r>
      <w:r>
        <w:tab/>
        <w:t>10.0</w:t>
      </w:r>
      <w:r>
        <w:tab/>
        <w:t>8.0</w:t>
      </w:r>
      <w:r>
        <w:tab/>
        <w:t>2.0</w:t>
      </w:r>
      <w:r>
        <w:tab/>
        <w:t>2.0</w:t>
      </w:r>
    </w:p>
    <w:p w14:paraId="3D026EA1" w14:textId="77777777" w:rsidR="004C528E" w:rsidRDefault="004C528E" w:rsidP="004C528E">
      <w:r>
        <w:t>IGFBP4</w:t>
      </w:r>
      <w:r>
        <w:tab/>
        <w:t>-4.02158613215309</w:t>
      </w:r>
      <w:r>
        <w:tab/>
        <w:t>0.00724278344272566</w:t>
      </w:r>
      <w:r>
        <w:tab/>
        <w:t>0.0168510852245258</w:t>
      </w:r>
      <w:r>
        <w:tab/>
        <w:t>1.06533530710657</w:t>
      </w:r>
      <w:r>
        <w:tab/>
        <w:t>0</w:t>
      </w:r>
      <w:r>
        <w:tab/>
        <w:t>0</w:t>
      </w:r>
      <w:r>
        <w:tab/>
        <w:t>3.78329139441278</w:t>
      </w:r>
      <w:r>
        <w:tab/>
        <w:t>9.11737396895832</w:t>
      </w:r>
      <w:r>
        <w:tab/>
        <w:t>5.35673197174503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4.0</w:t>
      </w:r>
      <w:r>
        <w:tab/>
        <w:t>11.0</w:t>
      </w:r>
      <w:r>
        <w:tab/>
        <w:t>5.0</w:t>
      </w:r>
    </w:p>
    <w:p w14:paraId="215AE158" w14:textId="77777777" w:rsidR="004C528E" w:rsidRDefault="004C528E" w:rsidP="004C528E">
      <w:r>
        <w:t>PITX2</w:t>
      </w:r>
      <w:r>
        <w:tab/>
        <w:t>2.37823821945846</w:t>
      </w:r>
      <w:r>
        <w:tab/>
        <w:t>0.00725755659075617</w:t>
      </w:r>
      <w:r>
        <w:tab/>
        <w:t>0.0168808195314307</w:t>
      </w:r>
      <w:r>
        <w:tab/>
        <w:t>26.6333826776642</w:t>
      </w:r>
      <w:r>
        <w:tab/>
        <w:t>66.9123842660476</w:t>
      </w:r>
      <w:r>
        <w:tab/>
        <w:t>48.8376480019869</w:t>
      </w:r>
      <w:r>
        <w:tab/>
        <w:t>17.0248112748575</w:t>
      </w:r>
      <w:r>
        <w:tab/>
        <w:t>9.11737396895832</w:t>
      </w:r>
      <w:r>
        <w:tab/>
        <w:t>1.07134639434901</w:t>
      </w:r>
      <w:r>
        <w:tab/>
        <w:t>up</w:t>
      </w:r>
      <w:r>
        <w:tab/>
        <w:t>25.0</w:t>
      </w:r>
      <w:r>
        <w:tab/>
        <w:t>65.0</w:t>
      </w:r>
      <w:r>
        <w:tab/>
        <w:t>46.0</w:t>
      </w:r>
      <w:r>
        <w:tab/>
        <w:t>18.0</w:t>
      </w:r>
      <w:r>
        <w:tab/>
        <w:t>11.0</w:t>
      </w:r>
      <w:r>
        <w:tab/>
        <w:t>1.0</w:t>
      </w:r>
    </w:p>
    <w:p w14:paraId="3683B20E" w14:textId="77777777" w:rsidR="004C528E" w:rsidRDefault="004C528E" w:rsidP="004C528E">
      <w:r>
        <w:t>GAL3ST3</w:t>
      </w:r>
      <w:r>
        <w:tab/>
        <w:t>1.16644138608212</w:t>
      </w:r>
      <w:r>
        <w:tab/>
        <w:t>0.00736490194373977</w:t>
      </w:r>
      <w:r>
        <w:tab/>
        <w:t>0.0171023219913573</w:t>
      </w:r>
      <w:r>
        <w:tab/>
        <w:t>27.6987179847708</w:t>
      </w:r>
      <w:r>
        <w:tab/>
        <w:t>33.9709027812242</w:t>
      </w:r>
      <w:r>
        <w:tab/>
        <w:t>22.2954480009071</w:t>
      </w:r>
      <w:r>
        <w:tab/>
        <w:t>12.2956970318415</w:t>
      </w:r>
      <w:r>
        <w:tab/>
        <w:t>13.2616348639394</w:t>
      </w:r>
      <w:r>
        <w:tab/>
        <w:t>11.7848103378391</w:t>
      </w:r>
      <w:r>
        <w:tab/>
        <w:t>up</w:t>
      </w:r>
      <w:r>
        <w:tab/>
        <w:t>26.0</w:t>
      </w:r>
      <w:r>
        <w:tab/>
        <w:t>33.0</w:t>
      </w:r>
      <w:r>
        <w:tab/>
        <w:t>21.0</w:t>
      </w:r>
      <w:r>
        <w:tab/>
        <w:t>13.0</w:t>
      </w:r>
      <w:r>
        <w:tab/>
        <w:t>16.0</w:t>
      </w:r>
      <w:r>
        <w:tab/>
        <w:t>11.0</w:t>
      </w:r>
    </w:p>
    <w:p w14:paraId="755288B1" w14:textId="77777777" w:rsidR="004C528E" w:rsidRDefault="004C528E" w:rsidP="004C528E">
      <w:r>
        <w:t>PAPPA2</w:t>
      </w:r>
      <w:r>
        <w:tab/>
        <w:t>-4.46156777595097</w:t>
      </w:r>
      <w:r>
        <w:tab/>
        <w:t>0.00737615888291868</w:t>
      </w:r>
      <w:r>
        <w:tab/>
        <w:t>0.0171237675039937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1.65770435799242</w:t>
      </w:r>
      <w:r>
        <w:tab/>
        <w:t>7.49942476044304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2.0</w:t>
      </w:r>
      <w:r>
        <w:tab/>
        <w:t>7.0</w:t>
      </w:r>
    </w:p>
    <w:p w14:paraId="7A52E4AF" w14:textId="77777777" w:rsidR="004C528E" w:rsidRDefault="004C528E" w:rsidP="004C528E">
      <w:r>
        <w:t>RASAL1</w:t>
      </w:r>
      <w:r>
        <w:tab/>
        <w:t>-1.83831526038174</w:t>
      </w:r>
      <w:r>
        <w:tab/>
        <w:t>0.00749804556411388</w:t>
      </w:r>
      <w:r>
        <w:tab/>
        <w:t>0.017373395138297</w:t>
      </w:r>
      <w:r>
        <w:tab/>
        <w:t>5.32667653553284</w:t>
      </w:r>
      <w:r>
        <w:tab/>
        <w:t>6.17652777840439</w:t>
      </w:r>
      <w:r>
        <w:tab/>
        <w:t>1.06168800004319</w:t>
      </w:r>
      <w:r>
        <w:tab/>
        <w:t>11.3498741832383</w:t>
      </w:r>
      <w:r>
        <w:tab/>
        <w:t>16.5770435799242</w:t>
      </w:r>
      <w:r>
        <w:tab/>
        <w:t>17.1415423095841</w:t>
      </w:r>
      <w:r>
        <w:tab/>
        <w:t>down</w:t>
      </w:r>
      <w:r>
        <w:tab/>
        <w:t>5.0</w:t>
      </w:r>
      <w:r>
        <w:tab/>
        <w:t>6.0</w:t>
      </w:r>
      <w:r>
        <w:tab/>
        <w:t>1.0</w:t>
      </w:r>
      <w:r>
        <w:tab/>
        <w:t>12.0</w:t>
      </w:r>
      <w:r>
        <w:tab/>
        <w:t>20.0</w:t>
      </w:r>
      <w:r>
        <w:tab/>
        <w:t>16.0</w:t>
      </w:r>
    </w:p>
    <w:p w14:paraId="591C0D7A" w14:textId="77777777" w:rsidR="004C528E" w:rsidRDefault="004C528E" w:rsidP="004C528E">
      <w:r>
        <w:t>EPHA5-AS1</w:t>
      </w:r>
      <w:r>
        <w:tab/>
        <w:t>1.81407144192952</w:t>
      </w:r>
      <w:r>
        <w:tab/>
        <w:t>0.007538685866551</w:t>
      </w:r>
      <w:r>
        <w:tab/>
        <w:t>0.0174519448739869</w:t>
      </w:r>
      <w:r>
        <w:tab/>
        <w:t>11.7186883781723</w:t>
      </w:r>
      <w:r>
        <w:tab/>
        <w:t>13.3824768532095</w:t>
      </w:r>
      <w:r>
        <w:tab/>
        <w:t>20.1720720008207</w:t>
      </w:r>
      <w:r>
        <w:tab/>
        <w:t>5.67493709161917</w:t>
      </w:r>
      <w:r>
        <w:tab/>
        <w:t>5.80196525297347</w:t>
      </w:r>
      <w:r>
        <w:tab/>
        <w:t>1.07134639434901</w:t>
      </w:r>
      <w:r>
        <w:tab/>
        <w:t>up</w:t>
      </w:r>
      <w:r>
        <w:tab/>
        <w:t>11.0</w:t>
      </w:r>
      <w:r>
        <w:tab/>
        <w:t>13.0</w:t>
      </w:r>
      <w:r>
        <w:tab/>
        <w:t>19.0</w:t>
      </w:r>
      <w:r>
        <w:tab/>
        <w:t>6.0</w:t>
      </w:r>
      <w:r>
        <w:tab/>
        <w:t>7.0</w:t>
      </w:r>
      <w:r>
        <w:tab/>
        <w:t>1.0</w:t>
      </w:r>
    </w:p>
    <w:p w14:paraId="243DDD8F" w14:textId="77777777" w:rsidR="004C528E" w:rsidRDefault="004C528E" w:rsidP="004C528E">
      <w:r>
        <w:t>KIZ-AS1</w:t>
      </w:r>
      <w:r>
        <w:tab/>
        <w:t>2.48573014595625</w:t>
      </w:r>
      <w:r>
        <w:tab/>
        <w:t>0.00773418570485074</w:t>
      </w:r>
      <w:r>
        <w:tab/>
        <w:t>0.0178473104263958</w:t>
      </w:r>
      <w:r>
        <w:tab/>
        <w:t>14.914694299492</w:t>
      </w:r>
      <w:r>
        <w:tab/>
        <w:t>5.14710648200366</w:t>
      </w:r>
      <w:r>
        <w:tab/>
        <w:t>10.6168800004319</w:t>
      </w:r>
      <w:r>
        <w:tab/>
        <w:t>1.89164569720639</w:t>
      </w:r>
      <w:r>
        <w:tab/>
        <w:t>3.31540871598484</w:t>
      </w:r>
      <w:r>
        <w:tab/>
        <w:t>0</w:t>
      </w:r>
      <w:r>
        <w:tab/>
        <w:t>up</w:t>
      </w:r>
      <w:r>
        <w:tab/>
        <w:t>14.0</w:t>
      </w:r>
      <w:r>
        <w:tab/>
        <w:t>5.0</w:t>
      </w:r>
      <w:r>
        <w:tab/>
        <w:t>10.0</w:t>
      </w:r>
      <w:r>
        <w:tab/>
        <w:t>2.0</w:t>
      </w:r>
      <w:r>
        <w:tab/>
        <w:t>4.0</w:t>
      </w:r>
      <w:r>
        <w:tab/>
        <w:t>0.0</w:t>
      </w:r>
    </w:p>
    <w:p w14:paraId="7469816D" w14:textId="77777777" w:rsidR="004C528E" w:rsidRDefault="004C528E" w:rsidP="004C528E">
      <w:r>
        <w:t>IRX6</w:t>
      </w:r>
      <w:r>
        <w:tab/>
        <w:t>4.05814396983906</w:t>
      </w:r>
      <w:r>
        <w:tab/>
        <w:t>0.00778464913503836</w:t>
      </w:r>
      <w:r>
        <w:tab/>
        <w:t>0.0179494230674157</w:t>
      </w:r>
      <w:r>
        <w:tab/>
        <w:t>6.39201184263941</w:t>
      </w:r>
      <w:r>
        <w:tab/>
        <w:t>3.0882638892022</w:t>
      </w:r>
      <w:r>
        <w:tab/>
        <w:t>7.43181600030236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6.0</w:t>
      </w:r>
      <w:r>
        <w:tab/>
        <w:t>3.0</w:t>
      </w:r>
      <w:r>
        <w:tab/>
        <w:t>7.0</w:t>
      </w:r>
      <w:r>
        <w:tab/>
        <w:t>0.0</w:t>
      </w:r>
      <w:r>
        <w:tab/>
        <w:t>1.0</w:t>
      </w:r>
      <w:r>
        <w:tab/>
        <w:t>0.0</w:t>
      </w:r>
    </w:p>
    <w:p w14:paraId="0E972192" w14:textId="77777777" w:rsidR="004C528E" w:rsidRDefault="004C528E" w:rsidP="004C528E">
      <w:r>
        <w:t>LINC00920</w:t>
      </w:r>
      <w:r>
        <w:tab/>
        <w:t>-1.3314087156208</w:t>
      </w:r>
      <w:r>
        <w:tab/>
        <w:t>0.00782443459984777</w:t>
      </w:r>
      <w:r>
        <w:tab/>
        <w:t>0.0180359126576978</w:t>
      </w:r>
      <w:r>
        <w:tab/>
        <w:t>8.52268245685255</w:t>
      </w:r>
      <w:r>
        <w:tab/>
        <w:t>12.3530555568088</w:t>
      </w:r>
      <w:r>
        <w:tab/>
        <w:t>7.43181600030236</w:t>
      </w:r>
      <w:r>
        <w:tab/>
        <w:t>32.1579768525086</w:t>
      </w:r>
      <w:r>
        <w:tab/>
        <w:t>19.8924522959091</w:t>
      </w:r>
      <w:r>
        <w:tab/>
        <w:t>19.2842350982821</w:t>
      </w:r>
      <w:r>
        <w:tab/>
        <w:t>down</w:t>
      </w:r>
      <w:r>
        <w:tab/>
        <w:t>8.0</w:t>
      </w:r>
      <w:r>
        <w:tab/>
        <w:t>12.0</w:t>
      </w:r>
      <w:r>
        <w:tab/>
        <w:t>7.0</w:t>
      </w:r>
      <w:r>
        <w:tab/>
        <w:t>34.0</w:t>
      </w:r>
      <w:r>
        <w:tab/>
        <w:t>24.0</w:t>
      </w:r>
      <w:r>
        <w:tab/>
        <w:t>18.0</w:t>
      </w:r>
    </w:p>
    <w:p w14:paraId="56EF91F7" w14:textId="77777777" w:rsidR="004C528E" w:rsidRDefault="004C528E" w:rsidP="004C528E">
      <w:r>
        <w:t>TRIML2</w:t>
      </w:r>
      <w:r>
        <w:tab/>
        <w:t>-2.71644334443702</w:t>
      </w:r>
      <w:r>
        <w:tab/>
        <w:t>0.00783331984476011</w:t>
      </w:r>
      <w:r>
        <w:tab/>
        <w:t>0.0180539371660185</w:t>
      </w:r>
      <w:r>
        <w:tab/>
        <w:t>1.06533530710657</w:t>
      </w:r>
      <w:r>
        <w:tab/>
        <w:t>0</w:t>
      </w:r>
      <w:r>
        <w:tab/>
        <w:t>3.18506400012958</w:t>
      </w:r>
      <w:r>
        <w:tab/>
        <w:t>8.51240563742875</w:t>
      </w:r>
      <w:r>
        <w:tab/>
        <w:t>11.6039305059469</w:t>
      </w:r>
      <w:r>
        <w:tab/>
        <w:t>7.49942476044304</w:t>
      </w:r>
      <w:r>
        <w:tab/>
        <w:t>down</w:t>
      </w:r>
      <w:r>
        <w:tab/>
        <w:t>1.0</w:t>
      </w:r>
      <w:r>
        <w:tab/>
        <w:t>0.0</w:t>
      </w:r>
      <w:r>
        <w:tab/>
        <w:t>3.0</w:t>
      </w:r>
      <w:r>
        <w:tab/>
        <w:t>9.0</w:t>
      </w:r>
      <w:r>
        <w:tab/>
        <w:t>14.0</w:t>
      </w:r>
      <w:r>
        <w:tab/>
        <w:t>7.0</w:t>
      </w:r>
    </w:p>
    <w:p w14:paraId="3FBF85D9" w14:textId="77777777" w:rsidR="004C528E" w:rsidRDefault="004C528E" w:rsidP="004C528E">
      <w:r>
        <w:lastRenderedPageBreak/>
        <w:t>LOC100131496</w:t>
      </w:r>
      <w:r>
        <w:tab/>
        <w:t>4.15141856564799</w:t>
      </w:r>
      <w:r>
        <w:tab/>
        <w:t>0.00783921754191104</w:t>
      </w:r>
      <w:r>
        <w:tab/>
        <w:t>0.0180650721207962</w:t>
      </w:r>
      <w:r>
        <w:tab/>
        <w:t>11.7186883781723</w:t>
      </w:r>
      <w:r>
        <w:tab/>
        <w:t>1.02942129640073</w:t>
      </w:r>
      <w:r>
        <w:tab/>
        <w:t>5.30844000021597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11.0</w:t>
      </w:r>
      <w:r>
        <w:tab/>
        <w:t>1.0</w:t>
      </w:r>
      <w:r>
        <w:tab/>
        <w:t>5.0</w:t>
      </w:r>
      <w:r>
        <w:tab/>
        <w:t>1.0</w:t>
      </w:r>
      <w:r>
        <w:tab/>
        <w:t>0.0</w:t>
      </w:r>
      <w:r>
        <w:tab/>
        <w:t>0.0</w:t>
      </w:r>
    </w:p>
    <w:p w14:paraId="317EBCDC" w14:textId="77777777" w:rsidR="004C528E" w:rsidRDefault="004C528E" w:rsidP="004C528E">
      <w:r>
        <w:t>MIA2</w:t>
      </w:r>
      <w:r>
        <w:tab/>
        <w:t>-4.0778072980787</w:t>
      </w:r>
      <w:r>
        <w:tab/>
        <w:t>0.0078511371885097</w:t>
      </w:r>
      <w:r>
        <w:tab/>
        <w:t>0.0180900794305433</w:t>
      </w:r>
      <w:r>
        <w:tab/>
        <w:t>0</w:t>
      </w:r>
      <w:r>
        <w:tab/>
        <w:t>1.02942129640073</w:t>
      </w:r>
      <w:r>
        <w:tab/>
        <w:t>0</w:t>
      </w:r>
      <w:r>
        <w:tab/>
        <w:t>10.4040513346351</w:t>
      </w:r>
      <w:r>
        <w:tab/>
        <w:t>7.45966961096589</w:t>
      </w:r>
      <w:r>
        <w:tab/>
        <w:t>1.07134639434901</w:t>
      </w:r>
      <w:r>
        <w:tab/>
        <w:t>down</w:t>
      </w:r>
      <w:r>
        <w:tab/>
        <w:t>0.0</w:t>
      </w:r>
      <w:r>
        <w:tab/>
        <w:t>1.0</w:t>
      </w:r>
      <w:r>
        <w:tab/>
        <w:t>0.0</w:t>
      </w:r>
      <w:r>
        <w:tab/>
        <w:t>11.0</w:t>
      </w:r>
      <w:r>
        <w:tab/>
        <w:t>9.0</w:t>
      </w:r>
      <w:r>
        <w:tab/>
        <w:t>1.0</w:t>
      </w:r>
    </w:p>
    <w:p w14:paraId="66201465" w14:textId="77777777" w:rsidR="004C528E" w:rsidRDefault="004C528E" w:rsidP="004C528E">
      <w:r>
        <w:t>LOC729987</w:t>
      </w:r>
      <w:r>
        <w:tab/>
        <w:t>-2.96766730498946</w:t>
      </w:r>
      <w:r>
        <w:tab/>
        <w:t>0.00786404837855785</w:t>
      </w:r>
      <w:r>
        <w:tab/>
        <w:t>0.0181173642775425</w:t>
      </w:r>
      <w:r>
        <w:tab/>
        <w:t>1.06533530710657</w:t>
      </w:r>
      <w:r>
        <w:tab/>
        <w:t>1.02942129640073</w:t>
      </w:r>
      <w:r>
        <w:tab/>
        <w:t>1.06168800004319</w:t>
      </w:r>
      <w:r>
        <w:tab/>
        <w:t>10.4040513346351</w:t>
      </w:r>
      <w:r>
        <w:tab/>
        <w:t>5.80196525297347</w:t>
      </w:r>
      <w:r>
        <w:tab/>
        <w:t>8.57077115479204</w:t>
      </w:r>
      <w:r>
        <w:tab/>
        <w:t>down</w:t>
      </w:r>
      <w:r>
        <w:tab/>
        <w:t>1.0</w:t>
      </w:r>
      <w:r>
        <w:tab/>
        <w:t>1.0</w:t>
      </w:r>
      <w:r>
        <w:tab/>
        <w:t>1.0</w:t>
      </w:r>
      <w:r>
        <w:tab/>
        <w:t>11.0</w:t>
      </w:r>
      <w:r>
        <w:tab/>
        <w:t>7.0</w:t>
      </w:r>
      <w:r>
        <w:tab/>
        <w:t>8.0</w:t>
      </w:r>
    </w:p>
    <w:p w14:paraId="77BB43AD" w14:textId="77777777" w:rsidR="004C528E" w:rsidRDefault="004C528E" w:rsidP="004C528E">
      <w:r>
        <w:t>TLX3</w:t>
      </w:r>
      <w:r>
        <w:tab/>
        <w:t>2.21903504761796</w:t>
      </w:r>
      <w:r>
        <w:tab/>
        <w:t>0.0078809739735768</w:t>
      </w:r>
      <w:r>
        <w:tab/>
        <w:t>0.0181538889192808</w:t>
      </w:r>
      <w:r>
        <w:tab/>
        <w:t>10.6533530710657</w:t>
      </w:r>
      <w:r>
        <w:tab/>
        <w:t>15.441319446011</w:t>
      </w:r>
      <w:r>
        <w:tab/>
        <w:t>8.49350400034555</w:t>
      </w:r>
      <w:r>
        <w:tab/>
        <w:t>0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10.0</w:t>
      </w:r>
      <w:r>
        <w:tab/>
        <w:t>15.0</w:t>
      </w:r>
      <w:r>
        <w:tab/>
        <w:t>8.0</w:t>
      </w:r>
      <w:r>
        <w:tab/>
        <w:t>0.0</w:t>
      </w:r>
      <w:r>
        <w:tab/>
        <w:t>5.0</w:t>
      </w:r>
      <w:r>
        <w:tab/>
        <w:t>3.0</w:t>
      </w:r>
    </w:p>
    <w:p w14:paraId="66202DA5" w14:textId="77777777" w:rsidR="004C528E" w:rsidRDefault="004C528E" w:rsidP="004C528E">
      <w:r>
        <w:t>SLC17A3</w:t>
      </w:r>
      <w:r>
        <w:tab/>
        <w:t>1.17746601623083</w:t>
      </w:r>
      <w:r>
        <w:tab/>
        <w:t>0.00789835191118741</w:t>
      </w:r>
      <w:r>
        <w:tab/>
        <w:t>0.0181889724545289</w:t>
      </w:r>
      <w:r>
        <w:tab/>
        <w:t>27.6987179847708</w:t>
      </w:r>
      <w:r>
        <w:tab/>
        <w:t>30.882638892022</w:t>
      </w:r>
      <w:r>
        <w:tab/>
        <w:t>30.7889520012526</w:t>
      </w:r>
      <w:r>
        <w:tab/>
        <w:t>8.51240563742875</w:t>
      </w:r>
      <w:r>
        <w:tab/>
        <w:t>20.7213044749053</w:t>
      </w:r>
      <w:r>
        <w:tab/>
        <w:t>9.64211754914105</w:t>
      </w:r>
      <w:r>
        <w:tab/>
        <w:t>up</w:t>
      </w:r>
      <w:r>
        <w:tab/>
        <w:t>26.0</w:t>
      </w:r>
      <w:r>
        <w:tab/>
        <w:t>30.0</w:t>
      </w:r>
      <w:r>
        <w:tab/>
        <w:t>29.0</w:t>
      </w:r>
      <w:r>
        <w:tab/>
        <w:t>9.0</w:t>
      </w:r>
      <w:r>
        <w:tab/>
        <w:t>25.0</w:t>
      </w:r>
      <w:r>
        <w:tab/>
        <w:t>9.0</w:t>
      </w:r>
    </w:p>
    <w:p w14:paraId="7B83FF0F" w14:textId="77777777" w:rsidR="004C528E" w:rsidRDefault="004C528E" w:rsidP="004C528E">
      <w:r>
        <w:t>ZNF663P</w:t>
      </w:r>
      <w:r>
        <w:tab/>
        <w:t>4.05863170908445</w:t>
      </w:r>
      <w:r>
        <w:tab/>
        <w:t>0.00791859070214873</w:t>
      </w:r>
      <w:r>
        <w:tab/>
        <w:t>0.0182256693606521</w:t>
      </w:r>
      <w:r>
        <w:tab/>
        <w:t>8.52268245685255</w:t>
      </w:r>
      <w:r>
        <w:tab/>
        <w:t>3.0882638892022</w:t>
      </w:r>
      <w:r>
        <w:tab/>
        <w:t>5.30844000021597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8.0</w:t>
      </w:r>
      <w:r>
        <w:tab/>
        <w:t>3.0</w:t>
      </w:r>
      <w:r>
        <w:tab/>
        <w:t>5.0</w:t>
      </w:r>
      <w:r>
        <w:tab/>
        <w:t>0.0</w:t>
      </w:r>
      <w:r>
        <w:tab/>
        <w:t>1.0</w:t>
      </w:r>
      <w:r>
        <w:tab/>
        <w:t>0.0</w:t>
      </w:r>
    </w:p>
    <w:p w14:paraId="11DCE6C7" w14:textId="77777777" w:rsidR="004C528E" w:rsidRDefault="004C528E" w:rsidP="004C528E">
      <w:r>
        <w:t>CCDC81</w:t>
      </w:r>
      <w:r>
        <w:tab/>
        <w:t>-1.71652863970788</w:t>
      </w:r>
      <w:r>
        <w:tab/>
        <w:t>0.00792419107834127</w:t>
      </w:r>
      <w:r>
        <w:tab/>
        <w:t>0.0182346610396093</w:t>
      </w:r>
      <w:r>
        <w:tab/>
        <w:t>5.32667653553284</w:t>
      </w:r>
      <w:r>
        <w:tab/>
        <w:t>7.20594907480513</w:t>
      </w:r>
      <w:r>
        <w:tab/>
        <w:t>2.12337600008639</w:t>
      </w:r>
      <w:r>
        <w:tab/>
        <w:t>18.9164569720639</w:t>
      </w:r>
      <w:r>
        <w:tab/>
        <w:t>17.4058957589204</w:t>
      </w:r>
      <w:r>
        <w:tab/>
        <w:t>11.7848103378391</w:t>
      </w:r>
      <w:r>
        <w:tab/>
        <w:t>down</w:t>
      </w:r>
      <w:r>
        <w:tab/>
        <w:t>5.0</w:t>
      </w:r>
      <w:r>
        <w:tab/>
        <w:t>7.0</w:t>
      </w:r>
      <w:r>
        <w:tab/>
        <w:t>2.0</w:t>
      </w:r>
      <w:r>
        <w:tab/>
        <w:t>20.0</w:t>
      </w:r>
      <w:r>
        <w:tab/>
        <w:t>21.0</w:t>
      </w:r>
      <w:r>
        <w:tab/>
        <w:t>11.0</w:t>
      </w:r>
    </w:p>
    <w:p w14:paraId="628E0B60" w14:textId="77777777" w:rsidR="004C528E" w:rsidRDefault="004C528E" w:rsidP="004C528E">
      <w:r>
        <w:t>CPNE5</w:t>
      </w:r>
      <w:r>
        <w:tab/>
        <w:t>1.93124310720545</w:t>
      </w:r>
      <w:r>
        <w:tab/>
        <w:t>0.00794149034289728</w:t>
      </w:r>
      <w:r>
        <w:tab/>
        <w:t>0.0182610080641618</w:t>
      </w:r>
      <w:r>
        <w:tab/>
        <w:t>10.6533530710657</w:t>
      </w:r>
      <w:r>
        <w:tab/>
        <w:t>11.3236342604081</w:t>
      </w:r>
      <w:r>
        <w:tab/>
        <w:t>16.9870080006911</w:t>
      </w:r>
      <w:r>
        <w:tab/>
        <w:t>1.89164569720639</w:t>
      </w:r>
      <w:r>
        <w:tab/>
        <w:t>4.97311307397726</w:t>
      </w:r>
      <w:r>
        <w:tab/>
        <w:t>3.21403918304702</w:t>
      </w:r>
      <w:r>
        <w:tab/>
        <w:t>up</w:t>
      </w:r>
      <w:r>
        <w:tab/>
        <w:t>10.0</w:t>
      </w:r>
      <w:r>
        <w:tab/>
        <w:t>11.0</w:t>
      </w:r>
      <w:r>
        <w:tab/>
        <w:t>16.0</w:t>
      </w:r>
      <w:r>
        <w:tab/>
        <w:t>2.0</w:t>
      </w:r>
      <w:r>
        <w:tab/>
        <w:t>6.0</w:t>
      </w:r>
      <w:r>
        <w:tab/>
        <w:t>3.0</w:t>
      </w:r>
    </w:p>
    <w:p w14:paraId="7E574CB8" w14:textId="77777777" w:rsidR="004C528E" w:rsidRDefault="004C528E" w:rsidP="004C528E">
      <w:r>
        <w:t>PRRX1</w:t>
      </w:r>
      <w:r>
        <w:tab/>
        <w:t>-3.4584863226167</w:t>
      </w:r>
      <w:r>
        <w:tab/>
        <w:t>0.00800205024253329</w:t>
      </w:r>
      <w:r>
        <w:tab/>
        <w:t>0.0183877822990388</w:t>
      </w:r>
      <w:r>
        <w:tab/>
        <w:t>2.13067061421314</w:t>
      </w:r>
      <w:r>
        <w:tab/>
        <w:t>0</w:t>
      </w:r>
      <w:r>
        <w:tab/>
        <w:t>0</w:t>
      </w:r>
      <w:r>
        <w:tab/>
        <w:t>5.67493709161917</w:t>
      </w:r>
      <w:r>
        <w:tab/>
        <w:t>9.94622614795453</w:t>
      </w:r>
      <w:r>
        <w:tab/>
        <w:t>7.49942476044304</w:t>
      </w:r>
      <w:r>
        <w:tab/>
        <w:t>down</w:t>
      </w:r>
      <w:r>
        <w:tab/>
        <w:t>2.0</w:t>
      </w:r>
      <w:r>
        <w:tab/>
        <w:t>0.0</w:t>
      </w:r>
      <w:r>
        <w:tab/>
        <w:t>0.0</w:t>
      </w:r>
      <w:r>
        <w:tab/>
        <w:t>6.0</w:t>
      </w:r>
      <w:r>
        <w:tab/>
        <w:t>12.0</w:t>
      </w:r>
      <w:r>
        <w:tab/>
        <w:t>7.0</w:t>
      </w:r>
    </w:p>
    <w:p w14:paraId="76272FCB" w14:textId="77777777" w:rsidR="004C528E" w:rsidRDefault="004C528E" w:rsidP="004C528E">
      <w:r>
        <w:t>SHISA7</w:t>
      </w:r>
      <w:r>
        <w:tab/>
        <w:t>3.0977541428762</w:t>
      </w:r>
      <w:r>
        <w:tab/>
        <w:t>0.00805088288802023</w:t>
      </w:r>
      <w:r>
        <w:tab/>
        <w:t>0.018492468626856</w:t>
      </w:r>
      <w:r>
        <w:tab/>
        <w:t>12.7840236852788</w:t>
      </w:r>
      <w:r>
        <w:tab/>
        <w:t>9.26479166760659</w:t>
      </w:r>
      <w:r>
        <w:tab/>
        <w:t>2.12337600008639</w:t>
      </w:r>
      <w:r>
        <w:tab/>
        <w:t>0.945822848603194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12.0</w:t>
      </w:r>
      <w:r>
        <w:tab/>
        <w:t>9.0</w:t>
      </w:r>
      <w:r>
        <w:tab/>
        <w:t>2.0</w:t>
      </w:r>
      <w:r>
        <w:tab/>
        <w:t>1.0</w:t>
      </w:r>
      <w:r>
        <w:tab/>
        <w:t>1.0</w:t>
      </w:r>
      <w:r>
        <w:tab/>
        <w:t>1.0</w:t>
      </w:r>
    </w:p>
    <w:p w14:paraId="58616FD0" w14:textId="77777777" w:rsidR="004C528E" w:rsidRDefault="004C528E" w:rsidP="004C528E">
      <w:r>
        <w:t>LINC01251</w:t>
      </w:r>
      <w:r>
        <w:tab/>
        <w:t>-1.44482376971608</w:t>
      </w:r>
      <w:r>
        <w:tab/>
        <w:t>0.00807133674435415</w:t>
      </w:r>
      <w:r>
        <w:tab/>
        <w:t>0.0185319116900731</w:t>
      </w:r>
      <w:r>
        <w:tab/>
        <w:t>8.52268245685255</w:t>
      </w:r>
      <w:r>
        <w:tab/>
        <w:t>4.11768518560293</w:t>
      </w:r>
      <w:r>
        <w:tab/>
        <w:t>9.55519200038875</w:t>
      </w:r>
      <w:r>
        <w:tab/>
        <w:t>17.9706341234607</w:t>
      </w:r>
      <w:r>
        <w:tab/>
        <w:t>19.8924522959091</w:t>
      </w:r>
      <w:r>
        <w:tab/>
        <w:t>22.4982742813291</w:t>
      </w:r>
      <w:r>
        <w:tab/>
        <w:t>down</w:t>
      </w:r>
      <w:r>
        <w:tab/>
        <w:t>8.0</w:t>
      </w:r>
      <w:r>
        <w:tab/>
        <w:t>4.0</w:t>
      </w:r>
      <w:r>
        <w:tab/>
        <w:t>9.0</w:t>
      </w:r>
      <w:r>
        <w:tab/>
        <w:t>19.0</w:t>
      </w:r>
      <w:r>
        <w:tab/>
        <w:t>24.0</w:t>
      </w:r>
      <w:r>
        <w:tab/>
        <w:t>21.0</w:t>
      </w:r>
    </w:p>
    <w:p w14:paraId="2D0B5C26" w14:textId="77777777" w:rsidR="004C528E" w:rsidRDefault="004C528E" w:rsidP="004C528E">
      <w:r>
        <w:t>LINC01125</w:t>
      </w:r>
      <w:r>
        <w:tab/>
        <w:t>1.0080602966901</w:t>
      </w:r>
      <w:r>
        <w:tab/>
        <w:t>0.00807602892386875</w:t>
      </w:r>
      <w:r>
        <w:tab/>
        <w:t>0.018540172106022</w:t>
      </w:r>
      <w:r>
        <w:tab/>
        <w:t>34.0907298274102</w:t>
      </w:r>
      <w:r>
        <w:tab/>
        <w:t>36.0297453740256</w:t>
      </w:r>
      <w:r>
        <w:tab/>
        <w:t>31.8506400012958</w:t>
      </w:r>
      <w:r>
        <w:tab/>
        <w:t>18.9164569720639</w:t>
      </w:r>
      <w:r>
        <w:tab/>
        <w:t>15.748191400928</w:t>
      </w:r>
      <w:r>
        <w:tab/>
        <w:t>16.0701959152351</w:t>
      </w:r>
      <w:r>
        <w:tab/>
        <w:t>up</w:t>
      </w:r>
      <w:r>
        <w:tab/>
        <w:t>32.0</w:t>
      </w:r>
      <w:r>
        <w:tab/>
        <w:t>35.0</w:t>
      </w:r>
      <w:r>
        <w:tab/>
        <w:t>30.0</w:t>
      </w:r>
      <w:r>
        <w:tab/>
        <w:t>20.0</w:t>
      </w:r>
      <w:r>
        <w:tab/>
        <w:t>19.0</w:t>
      </w:r>
      <w:r>
        <w:tab/>
        <w:t>15.0</w:t>
      </w:r>
    </w:p>
    <w:p w14:paraId="27DAF2A0" w14:textId="77777777" w:rsidR="004C528E" w:rsidRDefault="004C528E" w:rsidP="004C528E">
      <w:r>
        <w:t>SERPINB4</w:t>
      </w:r>
      <w:r>
        <w:tab/>
        <w:t>4.4699443316143</w:t>
      </w:r>
      <w:r>
        <w:tab/>
        <w:t>0.00808474566361416</w:t>
      </w:r>
      <w:r>
        <w:tab/>
        <w:t>0.0185551539820653</w:t>
      </w:r>
      <w:r>
        <w:tab/>
        <w:t>3.19600592131971</w:t>
      </w:r>
      <w:r>
        <w:tab/>
        <w:t>5.14710648200366</w:t>
      </w:r>
      <w:r>
        <w:tab/>
        <w:t>3.18506400012958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lastRenderedPageBreak/>
        <w:tab/>
        <w:t>3.0</w:t>
      </w:r>
      <w:r>
        <w:tab/>
        <w:t>5.0</w:t>
      </w:r>
      <w:r>
        <w:tab/>
        <w:t>3.0</w:t>
      </w:r>
      <w:r>
        <w:tab/>
        <w:t>0.0</w:t>
      </w:r>
      <w:r>
        <w:tab/>
        <w:t>0.0</w:t>
      </w:r>
      <w:r>
        <w:tab/>
        <w:t>0.0</w:t>
      </w:r>
    </w:p>
    <w:p w14:paraId="159AAF48" w14:textId="77777777" w:rsidR="004C528E" w:rsidRDefault="004C528E" w:rsidP="004C528E">
      <w:r>
        <w:t>OPTC</w:t>
      </w:r>
      <w:r>
        <w:tab/>
        <w:t>3.48698270742643</w:t>
      </w:r>
      <w:r>
        <w:tab/>
        <w:t>0.00821475167301502</w:t>
      </w:r>
      <w:r>
        <w:tab/>
        <w:t>0.0188229261924624</w:t>
      </w:r>
      <w:r>
        <w:tab/>
        <w:t>6.39201184263941</w:t>
      </w:r>
      <w:r>
        <w:tab/>
        <w:t>5.14710648200366</w:t>
      </w:r>
      <w:r>
        <w:tab/>
        <w:t>9.55519200038875</w:t>
      </w:r>
      <w:r>
        <w:tab/>
        <w:t>0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6.0</w:t>
      </w:r>
      <w:r>
        <w:tab/>
        <w:t>5.0</w:t>
      </w:r>
      <w:r>
        <w:tab/>
        <w:t>9.0</w:t>
      </w:r>
      <w:r>
        <w:tab/>
        <w:t>0.0</w:t>
      </w:r>
      <w:r>
        <w:tab/>
        <w:t>1.0</w:t>
      </w:r>
      <w:r>
        <w:tab/>
        <w:t>1.0</w:t>
      </w:r>
    </w:p>
    <w:p w14:paraId="6A4317BF" w14:textId="77777777" w:rsidR="004C528E" w:rsidRDefault="004C528E" w:rsidP="004C528E">
      <w:r>
        <w:t>RHBDL2</w:t>
      </w:r>
      <w:r>
        <w:tab/>
        <w:t>1.24961651758809</w:t>
      </w:r>
      <w:r>
        <w:tab/>
        <w:t>0.00827902431455249</w:t>
      </w:r>
      <w:r>
        <w:tab/>
        <w:t>0.018954814419316</w:t>
      </w:r>
      <w:r>
        <w:tab/>
        <w:t>24.5027120634511</w:t>
      </w:r>
      <w:r>
        <w:tab/>
        <w:t>33.9709027812242</w:t>
      </w:r>
      <w:r>
        <w:tab/>
        <w:t>18.0486960007343</w:t>
      </w:r>
      <w:r>
        <w:tab/>
        <w:t>11.3498741832383</w:t>
      </w:r>
      <w:r>
        <w:tab/>
        <w:t>8.28852178996211</w:t>
      </w:r>
      <w:r>
        <w:tab/>
        <w:t>12.8561567321881</w:t>
      </w:r>
      <w:r>
        <w:tab/>
        <w:t>up</w:t>
      </w:r>
      <w:r>
        <w:tab/>
        <w:t>23.0</w:t>
      </w:r>
      <w:r>
        <w:tab/>
        <w:t>33.0</w:t>
      </w:r>
      <w:r>
        <w:tab/>
        <w:t>17.0</w:t>
      </w:r>
      <w:r>
        <w:tab/>
        <w:t>12.0</w:t>
      </w:r>
      <w:r>
        <w:tab/>
        <w:t>10.0</w:t>
      </w:r>
      <w:r>
        <w:tab/>
        <w:t>12.0</w:t>
      </w:r>
    </w:p>
    <w:p w14:paraId="2AF2FC3D" w14:textId="77777777" w:rsidR="004C528E" w:rsidRDefault="004C528E" w:rsidP="004C528E">
      <w:r>
        <w:t>UCP1</w:t>
      </w:r>
      <w:r>
        <w:tab/>
        <w:t>4.47270126683928</w:t>
      </w:r>
      <w:r>
        <w:tab/>
        <w:t>0.0083188296681727</w:t>
      </w:r>
      <w:r>
        <w:tab/>
        <w:t>0.0190330867880666</w:t>
      </w:r>
      <w:r>
        <w:tab/>
        <w:t>2.13067061421314</w:t>
      </w:r>
      <w:r>
        <w:tab/>
        <w:t>4.11768518560293</w:t>
      </w:r>
      <w:r>
        <w:tab/>
        <w:t>5.3084400002159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.0</w:t>
      </w:r>
      <w:r>
        <w:tab/>
        <w:t>4.0</w:t>
      </w:r>
      <w:r>
        <w:tab/>
        <w:t>5.0</w:t>
      </w:r>
      <w:r>
        <w:tab/>
        <w:t>0.0</w:t>
      </w:r>
      <w:r>
        <w:tab/>
        <w:t>0.0</w:t>
      </w:r>
      <w:r>
        <w:tab/>
        <w:t>0.0</w:t>
      </w:r>
    </w:p>
    <w:p w14:paraId="46C381AF" w14:textId="77777777" w:rsidR="004C528E" w:rsidRDefault="004C528E" w:rsidP="004C528E">
      <w:r>
        <w:t>TAS1R3</w:t>
      </w:r>
      <w:r>
        <w:tab/>
        <w:t>1.54975062796269</w:t>
      </w:r>
      <w:r>
        <w:tab/>
        <w:t>0.00835911651822874</w:t>
      </w:r>
      <w:r>
        <w:tab/>
        <w:t>0.0191097751442368</w:t>
      </w:r>
      <w:r>
        <w:tab/>
        <w:t>11.7186883781723</w:t>
      </w:r>
      <w:r>
        <w:tab/>
        <w:t>20.5884259280146</w:t>
      </w:r>
      <w:r>
        <w:tab/>
        <w:t>24.4188240009935</w:t>
      </w:r>
      <w:r>
        <w:tab/>
        <w:t>3.78329139441278</w:t>
      </w:r>
      <w:r>
        <w:tab/>
        <w:t>9.94622614795453</w:t>
      </w:r>
      <w:r>
        <w:tab/>
        <w:t>5.35673197174503</w:t>
      </w:r>
      <w:r>
        <w:tab/>
        <w:t>up</w:t>
      </w:r>
      <w:r>
        <w:tab/>
        <w:t>11.0</w:t>
      </w:r>
      <w:r>
        <w:tab/>
        <w:t>20.0</w:t>
      </w:r>
      <w:r>
        <w:tab/>
        <w:t>23.0</w:t>
      </w:r>
      <w:r>
        <w:tab/>
        <w:t>4.0</w:t>
      </w:r>
      <w:r>
        <w:tab/>
        <w:t>12.0</w:t>
      </w:r>
      <w:r>
        <w:tab/>
        <w:t>5.0</w:t>
      </w:r>
    </w:p>
    <w:p w14:paraId="5552E207" w14:textId="77777777" w:rsidR="004C528E" w:rsidRDefault="004C528E" w:rsidP="004C528E">
      <w:r>
        <w:t>RFPL3</w:t>
      </w:r>
      <w:r>
        <w:tab/>
        <w:t>3.07542293304404</w:t>
      </w:r>
      <w:r>
        <w:tab/>
        <w:t>0.008361592716038</w:t>
      </w:r>
      <w:r>
        <w:tab/>
        <w:t>0.0191105602047292</w:t>
      </w:r>
      <w:r>
        <w:tab/>
        <w:t>9.58801776395912</w:t>
      </w:r>
      <w:r>
        <w:tab/>
        <w:t>4.11768518560293</w:t>
      </w:r>
      <w:r>
        <w:tab/>
        <w:t>9.55519200038875</w:t>
      </w:r>
      <w:r>
        <w:tab/>
        <w:t>0.945822848603194</w:t>
      </w:r>
      <w:r>
        <w:tab/>
        <w:t>1.65770435799242</w:t>
      </w:r>
      <w:r>
        <w:tab/>
        <w:t>0</w:t>
      </w:r>
      <w:r>
        <w:tab/>
        <w:t>up</w:t>
      </w:r>
      <w:r>
        <w:tab/>
        <w:t>9.0</w:t>
      </w:r>
      <w:r>
        <w:tab/>
        <w:t>4.0</w:t>
      </w:r>
      <w:r>
        <w:tab/>
        <w:t>9.0</w:t>
      </w:r>
      <w:r>
        <w:tab/>
        <w:t>1.0</w:t>
      </w:r>
      <w:r>
        <w:tab/>
        <w:t>2.0</w:t>
      </w:r>
      <w:r>
        <w:tab/>
        <w:t>0.0</w:t>
      </w:r>
    </w:p>
    <w:p w14:paraId="67B5FD02" w14:textId="77777777" w:rsidR="004C528E" w:rsidRDefault="004C528E" w:rsidP="004C528E">
      <w:r>
        <w:t>ALB</w:t>
      </w:r>
      <w:r>
        <w:tab/>
        <w:t>2.93983389068501</w:t>
      </w:r>
      <w:r>
        <w:tab/>
        <w:t>0.00836817629465337</w:t>
      </w:r>
      <w:r>
        <w:tab/>
        <w:t>0.01911758684173</w:t>
      </w:r>
      <w:r>
        <w:tab/>
        <w:t>21.3067061421314</w:t>
      </w:r>
      <w:r>
        <w:tab/>
        <w:t>3.0882638892022</w:t>
      </w:r>
      <w:r>
        <w:tab/>
        <w:t>4.24675200017278</w:t>
      </w:r>
      <w:r>
        <w:tab/>
        <w:t>2.83746854580958</w:t>
      </w:r>
      <w:r>
        <w:tab/>
        <w:t>0.82885217899621</w:t>
      </w:r>
      <w:r>
        <w:tab/>
        <w:t>0</w:t>
      </w:r>
      <w:r>
        <w:tab/>
        <w:t>up</w:t>
      </w:r>
      <w:r>
        <w:tab/>
        <w:t>20.0</w:t>
      </w:r>
      <w:r>
        <w:tab/>
        <w:t>3.0</w:t>
      </w:r>
      <w:r>
        <w:tab/>
        <w:t>4.0</w:t>
      </w:r>
      <w:r>
        <w:tab/>
        <w:t>3.0</w:t>
      </w:r>
      <w:r>
        <w:tab/>
        <w:t>1.0</w:t>
      </w:r>
      <w:r>
        <w:tab/>
        <w:t>0.0</w:t>
      </w:r>
    </w:p>
    <w:p w14:paraId="4BB82718" w14:textId="77777777" w:rsidR="004C528E" w:rsidRDefault="004C528E" w:rsidP="004C528E">
      <w:r>
        <w:t>LPPR4</w:t>
      </w:r>
      <w:r>
        <w:tab/>
        <w:t>4.47027603248469</w:t>
      </w:r>
      <w:r>
        <w:tab/>
        <w:t>0.00837245763227966</w:t>
      </w:r>
      <w:r>
        <w:tab/>
        <w:t>0.0191247886044792</w:t>
      </w:r>
      <w:r>
        <w:tab/>
        <w:t>4.26134122842627</w:t>
      </w:r>
      <w:r>
        <w:tab/>
        <w:t>5.14710648200366</w:t>
      </w:r>
      <w:r>
        <w:tab/>
        <w:t>2.12337600008639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4.0</w:t>
      </w:r>
      <w:r>
        <w:tab/>
        <w:t>5.0</w:t>
      </w:r>
      <w:r>
        <w:tab/>
        <w:t>2.0</w:t>
      </w:r>
      <w:r>
        <w:tab/>
        <w:t>0.0</w:t>
      </w:r>
      <w:r>
        <w:tab/>
        <w:t>0.0</w:t>
      </w:r>
      <w:r>
        <w:tab/>
        <w:t>0.0</w:t>
      </w:r>
    </w:p>
    <w:p w14:paraId="72C096BD" w14:textId="77777777" w:rsidR="004C528E" w:rsidRDefault="004C528E" w:rsidP="004C528E">
      <w:r>
        <w:t>GRHL3</w:t>
      </w:r>
      <w:r>
        <w:tab/>
        <w:t>4.4695740008339</w:t>
      </w:r>
      <w:r>
        <w:tab/>
        <w:t>0.00838813243726337</w:t>
      </w:r>
      <w:r>
        <w:tab/>
        <w:t>0.0191476840705082</w:t>
      </w:r>
      <w:r>
        <w:tab/>
        <w:t>2.13067061421314</w:t>
      </w:r>
      <w:r>
        <w:tab/>
        <w:t>5.14710648200366</w:t>
      </w:r>
      <w:r>
        <w:tab/>
        <w:t>4.24675200017278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.0</w:t>
      </w:r>
      <w:r>
        <w:tab/>
        <w:t>5.0</w:t>
      </w:r>
      <w:r>
        <w:tab/>
        <w:t>4.0</w:t>
      </w:r>
      <w:r>
        <w:tab/>
        <w:t>0.0</w:t>
      </w:r>
      <w:r>
        <w:tab/>
        <w:t>0.0</w:t>
      </w:r>
      <w:r>
        <w:tab/>
        <w:t>0.0</w:t>
      </w:r>
    </w:p>
    <w:p w14:paraId="6163B463" w14:textId="77777777" w:rsidR="004C528E" w:rsidRDefault="004C528E" w:rsidP="004C528E">
      <w:r>
        <w:t>CRB2</w:t>
      </w:r>
      <w:r>
        <w:tab/>
        <w:t>-1.60981182801249</w:t>
      </w:r>
      <w:r>
        <w:tab/>
        <w:t>0.00846152897458652</w:t>
      </w:r>
      <w:r>
        <w:tab/>
        <w:t>0.0193074219867316</w:t>
      </w:r>
      <w:r>
        <w:tab/>
        <w:t>2.13067061421314</w:t>
      </w:r>
      <w:r>
        <w:tab/>
        <w:t>8.23537037120586</w:t>
      </w:r>
      <w:r>
        <w:tab/>
        <w:t>7.43181600030236</w:t>
      </w:r>
      <w:r>
        <w:tab/>
        <w:t>20.8081026692703</w:t>
      </w:r>
      <w:r>
        <w:tab/>
        <w:t>21.5501566539015</w:t>
      </w:r>
      <w:r>
        <w:tab/>
        <w:t>11.7848103378391</w:t>
      </w:r>
      <w:r>
        <w:tab/>
        <w:t>down</w:t>
      </w:r>
      <w:r>
        <w:tab/>
        <w:t>2.0</w:t>
      </w:r>
      <w:r>
        <w:tab/>
        <w:t>8.0</w:t>
      </w:r>
      <w:r>
        <w:tab/>
        <w:t>7.0</w:t>
      </w:r>
      <w:r>
        <w:tab/>
        <w:t>22.0</w:t>
      </w:r>
      <w:r>
        <w:tab/>
        <w:t>26.0</w:t>
      </w:r>
      <w:r>
        <w:tab/>
        <w:t>11.0</w:t>
      </w:r>
    </w:p>
    <w:p w14:paraId="490C312D" w14:textId="77777777" w:rsidR="004C528E" w:rsidRDefault="004C528E" w:rsidP="004C528E">
      <w:r>
        <w:t>KCNS2</w:t>
      </w:r>
      <w:r>
        <w:tab/>
        <w:t>1.41950488324226</w:t>
      </w:r>
      <w:r>
        <w:tab/>
        <w:t>0.00850343497725386</w:t>
      </w:r>
      <w:r>
        <w:tab/>
        <w:t>0.0193978169289901</w:t>
      </w:r>
      <w:r>
        <w:tab/>
        <w:t>19.1760355279182</w:t>
      </w:r>
      <w:r>
        <w:tab/>
        <w:t>32.9414814848234</w:t>
      </w:r>
      <w:r>
        <w:tab/>
        <w:t>12.7402560005183</w:t>
      </w:r>
      <w:r>
        <w:tab/>
        <w:t>7.56658278882556</w:t>
      </w:r>
      <w:r>
        <w:tab/>
        <w:t>9.11737396895832</w:t>
      </w:r>
      <w:r>
        <w:tab/>
        <w:t>7.49942476044304</w:t>
      </w:r>
      <w:r>
        <w:tab/>
        <w:t>up</w:t>
      </w:r>
      <w:r>
        <w:tab/>
        <w:t>18.0</w:t>
      </w:r>
      <w:r>
        <w:tab/>
        <w:t>32.0</w:t>
      </w:r>
      <w:r>
        <w:tab/>
        <w:t>12.0</w:t>
      </w:r>
      <w:r>
        <w:tab/>
        <w:t>8.0</w:t>
      </w:r>
      <w:r>
        <w:tab/>
        <w:t>11.0</w:t>
      </w:r>
      <w:r>
        <w:tab/>
        <w:t>7.0</w:t>
      </w:r>
    </w:p>
    <w:p w14:paraId="73C764CF" w14:textId="77777777" w:rsidR="004C528E" w:rsidRDefault="004C528E" w:rsidP="004C528E">
      <w:r>
        <w:t>LINC01443</w:t>
      </w:r>
      <w:r>
        <w:tab/>
        <w:t>3.52575310518461</w:t>
      </w:r>
      <w:r>
        <w:tab/>
        <w:t>0.00851521207821957</w:t>
      </w:r>
      <w:r>
        <w:tab/>
        <w:t>0.0194194524239418</w:t>
      </w:r>
      <w:r>
        <w:tab/>
        <w:t>6.39201184263941</w:t>
      </w:r>
      <w:r>
        <w:tab/>
        <w:t>7.20594907480513</w:t>
      </w:r>
      <w:r>
        <w:tab/>
        <w:t>7.43181600030236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6.0</w:t>
      </w:r>
      <w:r>
        <w:tab/>
        <w:t>7.0</w:t>
      </w:r>
      <w:r>
        <w:tab/>
        <w:t>7.0</w:t>
      </w:r>
      <w:r>
        <w:tab/>
        <w:t>0.0</w:t>
      </w:r>
      <w:r>
        <w:tab/>
        <w:t>2.0</w:t>
      </w:r>
      <w:r>
        <w:tab/>
        <w:t>0.0</w:t>
      </w:r>
    </w:p>
    <w:p w14:paraId="437354C2" w14:textId="77777777" w:rsidR="004C528E" w:rsidRDefault="004C528E" w:rsidP="004C528E">
      <w:r>
        <w:t>KCNIP1</w:t>
      </w:r>
      <w:r>
        <w:tab/>
        <w:t>2.06745350190157</w:t>
      </w:r>
      <w:r>
        <w:tab/>
        <w:t>0.00862226235406835</w:t>
      </w:r>
      <w:r>
        <w:tab/>
        <w:t>0.0196345105898532</w:t>
      </w:r>
      <w:r>
        <w:tab/>
        <w:t>12.7840236852788</w:t>
      </w:r>
      <w:r>
        <w:tab/>
        <w:t>9.26479166760659</w:t>
      </w:r>
      <w:r>
        <w:tab/>
        <w:t>15.9253200006479</w:t>
      </w:r>
      <w:r>
        <w:tab/>
        <w:t>2.83746854580958</w:t>
      </w:r>
      <w:r>
        <w:tab/>
        <w:t>5.80196525297347</w:t>
      </w:r>
      <w:r>
        <w:tab/>
        <w:t>0</w:t>
      </w:r>
      <w:r>
        <w:tab/>
        <w:t>up</w:t>
      </w:r>
      <w:r>
        <w:tab/>
        <w:t>12.0</w:t>
      </w:r>
      <w:r>
        <w:tab/>
        <w:t>9.0</w:t>
      </w:r>
      <w:r>
        <w:tab/>
        <w:t>15.0</w:t>
      </w:r>
      <w:r>
        <w:tab/>
        <w:t>3.0</w:t>
      </w:r>
      <w:r>
        <w:tab/>
        <w:t>7.0</w:t>
      </w:r>
      <w:r>
        <w:tab/>
        <w:t>0.0</w:t>
      </w:r>
    </w:p>
    <w:p w14:paraId="3A875E2F" w14:textId="77777777" w:rsidR="004C528E" w:rsidRDefault="004C528E" w:rsidP="004C528E">
      <w:r>
        <w:t>UCN</w:t>
      </w:r>
      <w:r>
        <w:tab/>
        <w:t>2.77707250629436</w:t>
      </w:r>
      <w:r>
        <w:tab/>
        <w:t>0.00873082552309218</w:t>
      </w:r>
      <w:r>
        <w:tab/>
        <w:t>0.0198642308594439</w:t>
      </w:r>
      <w:r>
        <w:tab/>
        <w:t>6.39201184263941</w:t>
      </w:r>
      <w:r>
        <w:tab/>
        <w:t>7.20594907480513</w:t>
      </w:r>
      <w:r>
        <w:tab/>
        <w:t>11.6785680004751</w:t>
      </w:r>
      <w:r>
        <w:tab/>
        <w:t>0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6.0</w:t>
      </w:r>
      <w:r>
        <w:tab/>
        <w:t>7.0</w:t>
      </w:r>
      <w:r>
        <w:tab/>
        <w:t>11.0</w:t>
      </w:r>
      <w:r>
        <w:tab/>
        <w:t>0.0</w:t>
      </w:r>
      <w:r>
        <w:tab/>
        <w:t>3.0</w:t>
      </w:r>
      <w:r>
        <w:tab/>
        <w:t>1.0</w:t>
      </w:r>
    </w:p>
    <w:p w14:paraId="76350464" w14:textId="77777777" w:rsidR="004C528E" w:rsidRDefault="004C528E" w:rsidP="004C528E">
      <w:r>
        <w:lastRenderedPageBreak/>
        <w:t>OSR1</w:t>
      </w:r>
      <w:r>
        <w:tab/>
        <w:t>2.35822480996548</w:t>
      </w:r>
      <w:r>
        <w:tab/>
        <w:t>0.00873134964459383</w:t>
      </w:r>
      <w:r>
        <w:tab/>
        <w:t>0.0198642308594439</w:t>
      </w:r>
      <w:r>
        <w:tab/>
        <w:t>7.45734714974598</w:t>
      </w:r>
      <w:r>
        <w:tab/>
        <w:t>4.11768518560293</w:t>
      </w:r>
      <w:r>
        <w:tab/>
        <w:t>22.2954480009071</w:t>
      </w:r>
      <w:r>
        <w:tab/>
        <w:t>0.945822848603194</w:t>
      </w:r>
      <w:r>
        <w:tab/>
        <w:t>2.48655653698863</w:t>
      </w:r>
      <w:r>
        <w:tab/>
        <w:t>3.21403918304702</w:t>
      </w:r>
      <w:r>
        <w:tab/>
        <w:t>up</w:t>
      </w:r>
      <w:r>
        <w:tab/>
        <w:t>7.0</w:t>
      </w:r>
      <w:r>
        <w:tab/>
        <w:t>4.0</w:t>
      </w:r>
      <w:r>
        <w:tab/>
        <w:t>21.0</w:t>
      </w:r>
      <w:r>
        <w:tab/>
        <w:t>1.0</w:t>
      </w:r>
      <w:r>
        <w:tab/>
        <w:t>3.0</w:t>
      </w:r>
      <w:r>
        <w:tab/>
        <w:t>3.0</w:t>
      </w:r>
    </w:p>
    <w:p w14:paraId="6AF66FEE" w14:textId="77777777" w:rsidR="004C528E" w:rsidRDefault="004C528E" w:rsidP="004C528E">
      <w:r>
        <w:t>LOC400548</w:t>
      </w:r>
      <w:r>
        <w:tab/>
        <w:t>1.71134517117402</w:t>
      </w:r>
      <w:r>
        <w:tab/>
        <w:t>0.00874018618516266</w:t>
      </w:r>
      <w:r>
        <w:tab/>
        <w:t>0.019881664291212</w:t>
      </w:r>
      <w:r>
        <w:tab/>
        <w:t>12.7840236852788</w:t>
      </w:r>
      <w:r>
        <w:tab/>
        <w:t>20.5884259280146</w:t>
      </w:r>
      <w:r>
        <w:tab/>
        <w:t>12.7402560005183</w:t>
      </w:r>
      <w:r>
        <w:tab/>
        <w:t>7.56658278882556</w:t>
      </w:r>
      <w:r>
        <w:tab/>
        <w:t>3.31540871598484</w:t>
      </w:r>
      <w:r>
        <w:tab/>
        <w:t>3.21403918304702</w:t>
      </w:r>
      <w:r>
        <w:tab/>
        <w:t>up</w:t>
      </w:r>
      <w:r>
        <w:tab/>
        <w:t>12.0</w:t>
      </w:r>
      <w:r>
        <w:tab/>
        <w:t>20.0</w:t>
      </w:r>
      <w:r>
        <w:tab/>
        <w:t>12.0</w:t>
      </w:r>
      <w:r>
        <w:tab/>
        <w:t>8.0</w:t>
      </w:r>
      <w:r>
        <w:tab/>
        <w:t>4.0</w:t>
      </w:r>
      <w:r>
        <w:tab/>
        <w:t>3.0</w:t>
      </w:r>
    </w:p>
    <w:p w14:paraId="0B30E431" w14:textId="77777777" w:rsidR="004C528E" w:rsidRDefault="004C528E" w:rsidP="004C528E">
      <w:r>
        <w:t>WDR38</w:t>
      </w:r>
      <w:r>
        <w:tab/>
        <w:t>2.78917172153002</w:t>
      </w:r>
      <w:r>
        <w:tab/>
        <w:t>0.00875099944221456</w:t>
      </w:r>
      <w:r>
        <w:tab/>
        <w:t>0.0199035889569166</w:t>
      </w:r>
      <w:r>
        <w:tab/>
        <w:t>5.32667653553284</w:t>
      </w:r>
      <w:r>
        <w:tab/>
        <w:t>6.17652777840439</w:t>
      </w:r>
      <w:r>
        <w:tab/>
        <w:t>14.8636320006047</w:t>
      </w:r>
      <w:r>
        <w:tab/>
        <w:t>2.83746854580958</w:t>
      </w:r>
      <w:r>
        <w:tab/>
        <w:t>0</w:t>
      </w:r>
      <w:r>
        <w:tab/>
        <w:t>1.07134639434901</w:t>
      </w:r>
      <w:r>
        <w:tab/>
        <w:t>up</w:t>
      </w:r>
      <w:r>
        <w:tab/>
        <w:t>5.0</w:t>
      </w:r>
      <w:r>
        <w:tab/>
        <w:t>6.0</w:t>
      </w:r>
      <w:r>
        <w:tab/>
        <w:t>14.0</w:t>
      </w:r>
      <w:r>
        <w:tab/>
        <w:t>3.0</w:t>
      </w:r>
      <w:r>
        <w:tab/>
        <w:t>0.0</w:t>
      </w:r>
      <w:r>
        <w:tab/>
        <w:t>1.0</w:t>
      </w:r>
    </w:p>
    <w:p w14:paraId="6DAEE079" w14:textId="77777777" w:rsidR="004C528E" w:rsidRDefault="004C528E" w:rsidP="004C528E">
      <w:r>
        <w:t>LOC102724094</w:t>
      </w:r>
      <w:r>
        <w:tab/>
        <w:t>3.54436996188513</w:t>
      </w:r>
      <w:r>
        <w:tab/>
        <w:t>0.00875231417608275</w:t>
      </w:r>
      <w:r>
        <w:tab/>
        <w:t>0.0199039068523079</w:t>
      </w:r>
      <w:r>
        <w:tab/>
        <w:t>6.39201184263941</w:t>
      </w:r>
      <w:r>
        <w:tab/>
        <w:t>13.3824768532095</w:t>
      </w:r>
      <w:r>
        <w:tab/>
        <w:t>2.12337600008639</w:t>
      </w:r>
      <w:r>
        <w:tab/>
        <w:t>0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6.0</w:t>
      </w:r>
      <w:r>
        <w:tab/>
        <w:t>13.0</w:t>
      </w:r>
      <w:r>
        <w:tab/>
        <w:t>2.0</w:t>
      </w:r>
      <w:r>
        <w:tab/>
        <w:t>0.0</w:t>
      </w:r>
      <w:r>
        <w:tab/>
        <w:t>1.0</w:t>
      </w:r>
      <w:r>
        <w:tab/>
        <w:t>1.0</w:t>
      </w:r>
    </w:p>
    <w:p w14:paraId="68E67665" w14:textId="77777777" w:rsidR="004C528E" w:rsidRDefault="004C528E" w:rsidP="004C528E">
      <w:r>
        <w:t>LIN28B</w:t>
      </w:r>
      <w:r>
        <w:tab/>
        <w:t>4.466406320227</w:t>
      </w:r>
      <w:r>
        <w:tab/>
        <w:t>0.00876559632027376</w:t>
      </w:r>
      <w:r>
        <w:tab/>
        <w:t>0.0199287614636207</w:t>
      </w:r>
      <w:r>
        <w:tab/>
        <w:t>2.13067061421314</w:t>
      </w:r>
      <w:r>
        <w:tab/>
        <w:t>6.17652777840439</w:t>
      </w:r>
      <w:r>
        <w:tab/>
        <w:t>3.18506400012958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2.0</w:t>
      </w:r>
      <w:r>
        <w:tab/>
        <w:t>6.0</w:t>
      </w:r>
      <w:r>
        <w:tab/>
        <w:t>3.0</w:t>
      </w:r>
      <w:r>
        <w:tab/>
        <w:t>0.0</w:t>
      </w:r>
      <w:r>
        <w:tab/>
        <w:t>0.0</w:t>
      </w:r>
      <w:r>
        <w:tab/>
        <w:t>0.0</w:t>
      </w:r>
    </w:p>
    <w:p w14:paraId="6C58E505" w14:textId="77777777" w:rsidR="004C528E" w:rsidRDefault="004C528E" w:rsidP="004C528E">
      <w:r>
        <w:t>FAM196A</w:t>
      </w:r>
      <w:r>
        <w:tab/>
        <w:t>1.02283745297917</w:t>
      </w:r>
      <w:r>
        <w:tab/>
        <w:t>0.00907023069367374</w:t>
      </w:r>
      <w:r>
        <w:tab/>
        <w:t>0.0205854378283538</w:t>
      </w:r>
      <w:r>
        <w:tab/>
        <w:t>36.2214004416233</w:t>
      </w:r>
      <w:r>
        <w:tab/>
        <w:t>37.0591666704264</w:t>
      </w:r>
      <w:r>
        <w:tab/>
        <w:t>26.5422000010799</w:t>
      </w:r>
      <w:r>
        <w:tab/>
        <w:t>16.0789884262543</w:t>
      </w:r>
      <w:r>
        <w:tab/>
        <w:t>14.0904870429356</w:t>
      </w:r>
      <w:r>
        <w:tab/>
        <w:t>19.2842350982821</w:t>
      </w:r>
      <w:r>
        <w:tab/>
        <w:t>up</w:t>
      </w:r>
      <w:r>
        <w:tab/>
        <w:t>34.0</w:t>
      </w:r>
      <w:r>
        <w:tab/>
        <w:t>36.0</w:t>
      </w:r>
      <w:r>
        <w:tab/>
        <w:t>25.0</w:t>
      </w:r>
      <w:r>
        <w:tab/>
        <w:t>17.0</w:t>
      </w:r>
      <w:r>
        <w:tab/>
        <w:t>17.0</w:t>
      </w:r>
      <w:r>
        <w:tab/>
        <w:t>18.0</w:t>
      </w:r>
    </w:p>
    <w:p w14:paraId="2956D2F9" w14:textId="77777777" w:rsidR="004C528E" w:rsidRDefault="004C528E" w:rsidP="004C528E">
      <w:r>
        <w:t>HOXC6</w:t>
      </w:r>
      <w:r>
        <w:tab/>
        <w:t>2.13242205854837</w:t>
      </w:r>
      <w:r>
        <w:tab/>
        <w:t>0.00913484082929942</w:t>
      </w:r>
      <w:r>
        <w:tab/>
        <w:t>0.0207181956953183</w:t>
      </w:r>
      <w:r>
        <w:tab/>
        <w:t>13.8493589923854</w:t>
      </w:r>
      <w:r>
        <w:tab/>
        <w:t>9.26479166760659</w:t>
      </w:r>
      <w:r>
        <w:tab/>
        <w:t>9.55519200038875</w:t>
      </w:r>
      <w:r>
        <w:tab/>
        <w:t>3.78329139441278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13.0</w:t>
      </w:r>
      <w:r>
        <w:tab/>
        <w:t>9.0</w:t>
      </w:r>
      <w:r>
        <w:tab/>
        <w:t>9.0</w:t>
      </w:r>
      <w:r>
        <w:tab/>
        <w:t>4.0</w:t>
      </w:r>
      <w:r>
        <w:tab/>
        <w:t>3.0</w:t>
      </w:r>
      <w:r>
        <w:tab/>
        <w:t>1.0</w:t>
      </w:r>
    </w:p>
    <w:p w14:paraId="02E87280" w14:textId="77777777" w:rsidR="004C528E" w:rsidRDefault="004C528E" w:rsidP="004C528E">
      <w:r>
        <w:t>ALS2CR12</w:t>
      </w:r>
      <w:r>
        <w:tab/>
        <w:t>1.28007857574532</w:t>
      </w:r>
      <w:r>
        <w:tab/>
        <w:t>0.00920933465285722</w:t>
      </w:r>
      <w:r>
        <w:tab/>
        <w:t>0.0208648025972183</w:t>
      </w:r>
      <w:r>
        <w:tab/>
        <w:t>23.4373767563445</w:t>
      </w:r>
      <w:r>
        <w:tab/>
        <w:t>25.7355324100183</w:t>
      </w:r>
      <w:r>
        <w:tab/>
        <w:t>19.1103840007775</w:t>
      </w:r>
      <w:r>
        <w:tab/>
        <w:t>12.2956970318415</w:t>
      </w:r>
      <w:r>
        <w:tab/>
        <w:t>8.28852178996211</w:t>
      </w:r>
      <w:r>
        <w:tab/>
        <w:t>7.49942476044304</w:t>
      </w:r>
      <w:r>
        <w:tab/>
        <w:t>up</w:t>
      </w:r>
      <w:r>
        <w:tab/>
        <w:t>22.0</w:t>
      </w:r>
      <w:r>
        <w:tab/>
        <w:t>25.0</w:t>
      </w:r>
      <w:r>
        <w:tab/>
        <w:t>18.0</w:t>
      </w:r>
      <w:r>
        <w:tab/>
        <w:t>13.0</w:t>
      </w:r>
      <w:r>
        <w:tab/>
        <w:t>10.0</w:t>
      </w:r>
      <w:r>
        <w:tab/>
        <w:t>7.0</w:t>
      </w:r>
    </w:p>
    <w:p w14:paraId="2A7D5C63" w14:textId="77777777" w:rsidR="004C528E" w:rsidRDefault="004C528E" w:rsidP="004C528E">
      <w:r>
        <w:t>PRSS57</w:t>
      </w:r>
      <w:r>
        <w:tab/>
        <w:t>3.06917358694888</w:t>
      </w:r>
      <w:r>
        <w:tab/>
        <w:t>0.00923570952459555</w:t>
      </w:r>
      <w:r>
        <w:tab/>
        <w:t>0.0209161656880546</w:t>
      </w:r>
      <w:r>
        <w:tab/>
        <w:t>10.6533530710657</w:t>
      </w:r>
      <w:r>
        <w:tab/>
        <w:t>9.26479166760659</w:t>
      </w:r>
      <w:r>
        <w:tab/>
        <w:t>3.18506400012958</w:t>
      </w:r>
      <w:r>
        <w:tab/>
        <w:t>0.945822848603194</w:t>
      </w:r>
      <w:r>
        <w:tab/>
        <w:t>1.65770435799242</w:t>
      </w:r>
      <w:r>
        <w:tab/>
        <w:t>0</w:t>
      </w:r>
      <w:r>
        <w:tab/>
        <w:t>up</w:t>
      </w:r>
      <w:r>
        <w:tab/>
        <w:t>10.0</w:t>
      </w:r>
      <w:r>
        <w:tab/>
        <w:t>9.0</w:t>
      </w:r>
      <w:r>
        <w:tab/>
        <w:t>3.0</w:t>
      </w:r>
      <w:r>
        <w:tab/>
        <w:t>1.0</w:t>
      </w:r>
      <w:r>
        <w:tab/>
        <w:t>2.0</w:t>
      </w:r>
      <w:r>
        <w:tab/>
        <w:t>0.0</w:t>
      </w:r>
    </w:p>
    <w:p w14:paraId="264E0B2D" w14:textId="77777777" w:rsidR="004C528E" w:rsidRDefault="004C528E" w:rsidP="004C528E">
      <w:r>
        <w:t>GS1-24F4.2</w:t>
      </w:r>
      <w:r>
        <w:tab/>
        <w:t>3.48593757731334</w:t>
      </w:r>
      <w:r>
        <w:tab/>
        <w:t>0.0092802088795126</w:t>
      </w:r>
      <w:r>
        <w:tab/>
        <w:t>0.0210113256373889</w:t>
      </w:r>
      <w:r>
        <w:tab/>
        <w:t>7.45734714974598</w:t>
      </w:r>
      <w:r>
        <w:tab/>
        <w:t>4.11768518560293</w:t>
      </w:r>
      <w:r>
        <w:tab/>
        <w:t>9.55519200038875</w:t>
      </w:r>
      <w:r>
        <w:tab/>
        <w:t>1.89164569720639</w:t>
      </w:r>
      <w:r>
        <w:tab/>
        <w:t>0</w:t>
      </w:r>
      <w:r>
        <w:tab/>
        <w:t>0</w:t>
      </w:r>
      <w:r>
        <w:tab/>
        <w:t>up</w:t>
      </w:r>
      <w:r>
        <w:tab/>
        <w:t>7.0</w:t>
      </w:r>
      <w:r>
        <w:tab/>
        <w:t>4.0</w:t>
      </w:r>
      <w:r>
        <w:tab/>
        <w:t>9.0</w:t>
      </w:r>
      <w:r>
        <w:tab/>
        <w:t>2.0</w:t>
      </w:r>
      <w:r>
        <w:tab/>
        <w:t>0.0</w:t>
      </w:r>
      <w:r>
        <w:tab/>
        <w:t>0.0</w:t>
      </w:r>
    </w:p>
    <w:p w14:paraId="1B0F7339" w14:textId="77777777" w:rsidR="004C528E" w:rsidRDefault="004C528E" w:rsidP="004C528E">
      <w:r>
        <w:t>PKNOX2</w:t>
      </w:r>
      <w:r>
        <w:tab/>
        <w:t>-4.35991043017262</w:t>
      </w:r>
      <w:r>
        <w:tab/>
        <w:t>0.00932615012448392</w:t>
      </w:r>
      <w:r>
        <w:tab/>
        <w:t>0.021104058657328</w:t>
      </w:r>
      <w:r>
        <w:tab/>
        <w:t>0</w:t>
      </w:r>
      <w:r>
        <w:tab/>
        <w:t>0</w:t>
      </w:r>
      <w:r>
        <w:tab/>
        <w:t>0</w:t>
      </w:r>
      <w:r>
        <w:tab/>
        <w:t>4.72911424301597</w:t>
      </w:r>
      <w:r>
        <w:tab/>
        <w:t>4.97311307397726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.0</w:t>
      </w:r>
      <w:r>
        <w:tab/>
        <w:t>6.0</w:t>
      </w:r>
      <w:r>
        <w:tab/>
        <w:t>2.0</w:t>
      </w:r>
    </w:p>
    <w:p w14:paraId="3AC41C30" w14:textId="77777777" w:rsidR="004C528E" w:rsidRDefault="004C528E" w:rsidP="004C528E">
      <w:r>
        <w:t>PKD1L1</w:t>
      </w:r>
      <w:r>
        <w:tab/>
        <w:t>1.72101746040319</w:t>
      </w:r>
      <w:r>
        <w:tab/>
        <w:t>0.00944020750814489</w:t>
      </w:r>
      <w:r>
        <w:tab/>
        <w:t>0.0213536006393343</w:t>
      </w:r>
      <w:r>
        <w:tab/>
        <w:t>19.1760355279182</w:t>
      </w:r>
      <w:r>
        <w:tab/>
        <w:t>13.3824768532095</w:t>
      </w:r>
      <w:r>
        <w:tab/>
        <w:t>10.6168800004319</w:t>
      </w:r>
      <w:r>
        <w:tab/>
        <w:t>3.78329139441278</w:t>
      </w:r>
      <w:r>
        <w:tab/>
        <w:t>4.97311307397726</w:t>
      </w:r>
      <w:r>
        <w:tab/>
        <w:t>4.28538557739602</w:t>
      </w:r>
      <w:r>
        <w:tab/>
        <w:t>up</w:t>
      </w:r>
      <w:r>
        <w:tab/>
        <w:t>18.0</w:t>
      </w:r>
      <w:r>
        <w:tab/>
        <w:t>13.0</w:t>
      </w:r>
      <w:r>
        <w:tab/>
        <w:t>10.0</w:t>
      </w:r>
      <w:r>
        <w:tab/>
        <w:t>4.0</w:t>
      </w:r>
      <w:r>
        <w:tab/>
        <w:t>6.0</w:t>
      </w:r>
      <w:r>
        <w:tab/>
        <w:t>4.0</w:t>
      </w:r>
    </w:p>
    <w:p w14:paraId="107A260C" w14:textId="77777777" w:rsidR="004C528E" w:rsidRDefault="004C528E" w:rsidP="004C528E">
      <w:r>
        <w:t>HCG4B</w:t>
      </w:r>
      <w:r>
        <w:tab/>
        <w:t>-2.27670554467044</w:t>
      </w:r>
      <w:r>
        <w:tab/>
        <w:t>0.00959063734022403</w:t>
      </w:r>
      <w:r>
        <w:tab/>
        <w:t>0.021647621125036</w:t>
      </w:r>
      <w:r>
        <w:tab/>
        <w:t>3.19600592131971</w:t>
      </w:r>
      <w:r>
        <w:tab/>
        <w:t>2.05884259280146</w:t>
      </w:r>
      <w:r>
        <w:tab/>
        <w:t>1.06168800004319</w:t>
      </w:r>
      <w:r>
        <w:lastRenderedPageBreak/>
        <w:tab/>
        <w:t>9.45822848603194</w:t>
      </w:r>
      <w:r>
        <w:tab/>
        <w:t>12.4327826849432</w:t>
      </w:r>
      <w:r>
        <w:tab/>
        <w:t>8.57077115479204</w:t>
      </w:r>
      <w:r>
        <w:tab/>
        <w:t>down</w:t>
      </w:r>
      <w:r>
        <w:tab/>
        <w:t>3.0</w:t>
      </w:r>
      <w:r>
        <w:tab/>
        <w:t>2.0</w:t>
      </w:r>
      <w:r>
        <w:tab/>
        <w:t>1.0</w:t>
      </w:r>
      <w:r>
        <w:tab/>
        <w:t>10.0</w:t>
      </w:r>
      <w:r>
        <w:tab/>
        <w:t>15.0</w:t>
      </w:r>
      <w:r>
        <w:tab/>
        <w:t>8.0</w:t>
      </w:r>
    </w:p>
    <w:p w14:paraId="39124E36" w14:textId="77777777" w:rsidR="004C528E" w:rsidRDefault="004C528E" w:rsidP="004C528E">
      <w:r>
        <w:t>DDO</w:t>
      </w:r>
      <w:r>
        <w:tab/>
        <w:t>-1.65582395569541</w:t>
      </w:r>
      <w:r>
        <w:tab/>
        <w:t>0.00964032078229759</w:t>
      </w:r>
      <w:r>
        <w:tab/>
        <w:t>0.0217481733988708</w:t>
      </w:r>
      <w:r>
        <w:tab/>
        <w:t>3.19600592131971</w:t>
      </w:r>
      <w:r>
        <w:tab/>
        <w:t>6.17652777840439</w:t>
      </w:r>
      <w:r>
        <w:tab/>
        <w:t>5.30844000021597</w:t>
      </w:r>
      <w:r>
        <w:tab/>
        <w:t>17.9706341234607</w:t>
      </w:r>
      <w:r>
        <w:tab/>
        <w:t>12.4327826849432</w:t>
      </w:r>
      <w:r>
        <w:tab/>
        <w:t>16.0701959152351</w:t>
      </w:r>
      <w:r>
        <w:tab/>
        <w:t>down</w:t>
      </w:r>
      <w:r>
        <w:tab/>
        <w:t>3.0</w:t>
      </w:r>
      <w:r>
        <w:tab/>
        <w:t>6.0</w:t>
      </w:r>
      <w:r>
        <w:tab/>
        <w:t>5.0</w:t>
      </w:r>
      <w:r>
        <w:tab/>
        <w:t>19.0</w:t>
      </w:r>
      <w:r>
        <w:tab/>
        <w:t>15.0</w:t>
      </w:r>
      <w:r>
        <w:tab/>
        <w:t>15.0</w:t>
      </w:r>
    </w:p>
    <w:p w14:paraId="0E4F3BC5" w14:textId="77777777" w:rsidR="004C528E" w:rsidRDefault="004C528E" w:rsidP="004C528E">
      <w:r>
        <w:t>TESC</w:t>
      </w:r>
      <w:r>
        <w:tab/>
        <w:t>2.77204039123872</w:t>
      </w:r>
      <w:r>
        <w:tab/>
        <w:t>0.00965347398160014</w:t>
      </w:r>
      <w:r>
        <w:tab/>
        <w:t>0.0217720475633479</w:t>
      </w:r>
      <w:r>
        <w:tab/>
        <w:t>4.26134122842627</w:t>
      </w:r>
      <w:r>
        <w:tab/>
        <w:t>11.3236342604081</w:t>
      </w:r>
      <w:r>
        <w:tab/>
        <w:t>9.55519200038875</w:t>
      </w:r>
      <w:r>
        <w:tab/>
        <w:t>0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4.0</w:t>
      </w:r>
      <w:r>
        <w:tab/>
        <w:t>11.0</w:t>
      </w:r>
      <w:r>
        <w:tab/>
        <w:t>9.0</w:t>
      </w:r>
      <w:r>
        <w:tab/>
        <w:t>0.0</w:t>
      </w:r>
      <w:r>
        <w:tab/>
        <w:t>3.0</w:t>
      </w:r>
      <w:r>
        <w:tab/>
        <w:t>1.0</w:t>
      </w:r>
    </w:p>
    <w:p w14:paraId="10B4B95B" w14:textId="77777777" w:rsidR="004C528E" w:rsidRDefault="004C528E" w:rsidP="004C528E">
      <w:r>
        <w:t>CDC42EP5</w:t>
      </w:r>
      <w:r>
        <w:tab/>
        <w:t>4.47550326077769</w:t>
      </w:r>
      <w:r>
        <w:tab/>
        <w:t>0.00989786864863149</w:t>
      </w:r>
      <w:r>
        <w:tab/>
        <w:t>0.0222876372335262</w:t>
      </w:r>
      <w:r>
        <w:tab/>
        <w:t>1.06533530710657</w:t>
      </w:r>
      <w:r>
        <w:tab/>
        <w:t>3.0882638892022</w:t>
      </w:r>
      <w:r>
        <w:tab/>
        <w:t>7.43181600030236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.0</w:t>
      </w:r>
      <w:r>
        <w:tab/>
        <w:t>3.0</w:t>
      </w:r>
      <w:r>
        <w:tab/>
        <w:t>7.0</w:t>
      </w:r>
      <w:r>
        <w:tab/>
        <w:t>0.0</w:t>
      </w:r>
      <w:r>
        <w:tab/>
        <w:t>0.0</w:t>
      </w:r>
      <w:r>
        <w:tab/>
        <w:t>0.0</w:t>
      </w:r>
    </w:p>
    <w:p w14:paraId="003781CC" w14:textId="77777777" w:rsidR="004C528E" w:rsidRDefault="004C528E" w:rsidP="004C528E">
      <w:r>
        <w:t>FAM57B</w:t>
      </w:r>
      <w:r>
        <w:tab/>
        <w:t>1.40767787424504</w:t>
      </w:r>
      <w:r>
        <w:tab/>
        <w:t>0.00995259691588928</w:t>
      </w:r>
      <w:r>
        <w:tab/>
        <w:t>0.0224019388460224</w:t>
      </w:r>
      <w:r>
        <w:tab/>
        <w:t>21.3067061421314</w:t>
      </w:r>
      <w:r>
        <w:tab/>
        <w:t>19.5590046316139</w:t>
      </w:r>
      <w:r>
        <w:tab/>
        <w:t>15.9253200006479</w:t>
      </w:r>
      <w:r>
        <w:tab/>
        <w:t>7.56658278882556</w:t>
      </w:r>
      <w:r>
        <w:tab/>
        <w:t>8.28852178996211</w:t>
      </w:r>
      <w:r>
        <w:tab/>
        <w:t>5.35673197174503</w:t>
      </w:r>
      <w:r>
        <w:tab/>
        <w:t>up</w:t>
      </w:r>
      <w:r>
        <w:tab/>
        <w:t>20.0</w:t>
      </w:r>
      <w:r>
        <w:tab/>
        <w:t>19.0</w:t>
      </w:r>
      <w:r>
        <w:tab/>
        <w:t>15.0</w:t>
      </w:r>
      <w:r>
        <w:tab/>
        <w:t>8.0</w:t>
      </w:r>
      <w:r>
        <w:tab/>
        <w:t>10.0</w:t>
      </w:r>
      <w:r>
        <w:tab/>
        <w:t>5.0</w:t>
      </w:r>
    </w:p>
    <w:p w14:paraId="6C7B2940" w14:textId="77777777" w:rsidR="004C528E" w:rsidRDefault="004C528E" w:rsidP="004C528E">
      <w:r>
        <w:t>OCA2</w:t>
      </w:r>
      <w:r>
        <w:tab/>
        <w:t>-2.33159096522157</w:t>
      </w:r>
      <w:r>
        <w:tab/>
        <w:t>0.00998249400855829</w:t>
      </w:r>
      <w:r>
        <w:tab/>
        <w:t>0.0224632636164954</w:t>
      </w:r>
      <w:r>
        <w:tab/>
        <w:t>1.06533530710657</w:t>
      </w:r>
      <w:r>
        <w:tab/>
        <w:t>3.0882638892022</w:t>
      </w:r>
      <w:r>
        <w:tab/>
        <w:t>2.12337600008639</w:t>
      </w:r>
      <w:r>
        <w:tab/>
        <w:t>17.9706341234607</w:t>
      </w:r>
      <w:r>
        <w:tab/>
        <w:t>8.28852178996211</w:t>
      </w:r>
      <w:r>
        <w:tab/>
        <w:t>5.35673197174503</w:t>
      </w:r>
      <w:r>
        <w:tab/>
        <w:t>down</w:t>
      </w:r>
      <w:r>
        <w:tab/>
        <w:t>1.0</w:t>
      </w:r>
      <w:r>
        <w:tab/>
        <w:t>3.0</w:t>
      </w:r>
      <w:r>
        <w:tab/>
        <w:t>2.0</w:t>
      </w:r>
      <w:r>
        <w:tab/>
        <w:t>19.0</w:t>
      </w:r>
      <w:r>
        <w:tab/>
        <w:t>10.0</w:t>
      </w:r>
      <w:r>
        <w:tab/>
        <w:t>5.0</w:t>
      </w:r>
    </w:p>
    <w:p w14:paraId="4BEA7AA8" w14:textId="77777777" w:rsidR="004C528E" w:rsidRDefault="004C528E" w:rsidP="004C528E">
      <w:r>
        <w:t>PYGM</w:t>
      </w:r>
      <w:r>
        <w:tab/>
        <w:t>1.12717390986243</w:t>
      </w:r>
      <w:r>
        <w:tab/>
        <w:t>0.00998768956084593</w:t>
      </w:r>
      <w:r>
        <w:tab/>
        <w:t>0.0224719698712618</w:t>
      </w:r>
      <w:r>
        <w:tab/>
        <w:t>29.8293885989839</w:t>
      </w:r>
      <w:r>
        <w:tab/>
        <w:t>29.8532175956212</w:t>
      </w:r>
      <w:r>
        <w:tab/>
        <w:t>28.6655760011662</w:t>
      </w:r>
      <w:r>
        <w:tab/>
        <w:t>6.62075994022236</w:t>
      </w:r>
      <w:r>
        <w:tab/>
        <w:t>15.748191400928</w:t>
      </w:r>
      <w:r>
        <w:tab/>
        <w:t>18.2128887039331</w:t>
      </w:r>
      <w:r>
        <w:tab/>
        <w:t>up</w:t>
      </w:r>
      <w:r>
        <w:tab/>
        <w:t>28.0</w:t>
      </w:r>
      <w:r>
        <w:tab/>
        <w:t>29.0</w:t>
      </w:r>
      <w:r>
        <w:tab/>
        <w:t>27.0</w:t>
      </w:r>
      <w:r>
        <w:tab/>
        <w:t>7.0</w:t>
      </w:r>
      <w:r>
        <w:tab/>
        <w:t>19.0</w:t>
      </w:r>
      <w:r>
        <w:tab/>
        <w:t>17.0</w:t>
      </w:r>
    </w:p>
    <w:p w14:paraId="7D705160" w14:textId="77777777" w:rsidR="004C528E" w:rsidRDefault="004C528E" w:rsidP="004C528E">
      <w:r>
        <w:t>CNBD2</w:t>
      </w:r>
      <w:r>
        <w:tab/>
        <w:t>1.33616812814509</w:t>
      </w:r>
      <w:r>
        <w:tab/>
        <w:t>0.0101112067893482</w:t>
      </w:r>
      <w:r>
        <w:tab/>
        <w:t>0.0227227173005516</w:t>
      </w:r>
      <w:r>
        <w:tab/>
        <w:t>28.7640532918774</w:t>
      </w:r>
      <w:r>
        <w:tab/>
        <w:t>15.441319446011</w:t>
      </w:r>
      <w:r>
        <w:tab/>
        <w:t>20.1720720008207</w:t>
      </w:r>
      <w:r>
        <w:tab/>
        <w:t>6.62075994022236</w:t>
      </w:r>
      <w:r>
        <w:tab/>
        <w:t>8.28852178996211</w:t>
      </w:r>
      <w:r>
        <w:tab/>
        <w:t>10.7134639434901</w:t>
      </w:r>
      <w:r>
        <w:tab/>
        <w:t>up</w:t>
      </w:r>
      <w:r>
        <w:tab/>
        <w:t>27.0</w:t>
      </w:r>
      <w:r>
        <w:tab/>
        <w:t>15.0</w:t>
      </w:r>
      <w:r>
        <w:tab/>
        <w:t>19.0</w:t>
      </w:r>
      <w:r>
        <w:tab/>
        <w:t>7.0</w:t>
      </w:r>
      <w:r>
        <w:tab/>
        <w:t>10.0</w:t>
      </w:r>
      <w:r>
        <w:tab/>
        <w:t>10.0</w:t>
      </w:r>
    </w:p>
    <w:p w14:paraId="58EEC19D" w14:textId="77777777" w:rsidR="004C528E" w:rsidRDefault="004C528E" w:rsidP="004C528E">
      <w:r>
        <w:t>LINC00685</w:t>
      </w:r>
      <w:r>
        <w:tab/>
        <w:t>-1.49999222185823</w:t>
      </w:r>
      <w:r>
        <w:tab/>
        <w:t>0.010139273781911</w:t>
      </w:r>
      <w:r>
        <w:tab/>
        <w:t>0.0227767269414631</w:t>
      </w:r>
      <w:r>
        <w:tab/>
        <w:t>5.32667653553284</w:t>
      </w:r>
      <w:r>
        <w:tab/>
        <w:t>4.11768518560293</w:t>
      </w:r>
      <w:r>
        <w:tab/>
        <w:t>10.6168800004319</w:t>
      </w:r>
      <w:r>
        <w:tab/>
        <w:t>23.6455712150799</w:t>
      </w:r>
      <w:r>
        <w:tab/>
        <w:t>19.8924522959091</w:t>
      </w:r>
      <w:r>
        <w:tab/>
        <w:t>12.8561567321881</w:t>
      </w:r>
      <w:r>
        <w:tab/>
        <w:t>down</w:t>
      </w:r>
      <w:r>
        <w:tab/>
        <w:t>5.0</w:t>
      </w:r>
      <w:r>
        <w:tab/>
        <w:t>4.0</w:t>
      </w:r>
      <w:r>
        <w:tab/>
        <w:t>10.0</w:t>
      </w:r>
      <w:r>
        <w:tab/>
        <w:t>25.0</w:t>
      </w:r>
      <w:r>
        <w:tab/>
        <w:t>24.0</w:t>
      </w:r>
      <w:r>
        <w:tab/>
        <w:t>12.0</w:t>
      </w:r>
    </w:p>
    <w:p w14:paraId="5A869A0C" w14:textId="77777777" w:rsidR="004C528E" w:rsidRDefault="004C528E" w:rsidP="004C528E">
      <w:r>
        <w:t>ESPNL</w:t>
      </w:r>
      <w:r>
        <w:tab/>
        <w:t>2.11582383219057</w:t>
      </w:r>
      <w:r>
        <w:tab/>
        <w:t>0.010157712017545</w:t>
      </w:r>
      <w:r>
        <w:tab/>
        <w:t>0.0228060492481394</w:t>
      </w:r>
      <w:r>
        <w:tab/>
        <w:t>7.45734714974598</w:t>
      </w:r>
      <w:r>
        <w:tab/>
        <w:t>16.4707407424117</w:t>
      </w:r>
      <w:r>
        <w:tab/>
        <w:t>8.49350400034555</w:t>
      </w:r>
      <w:r>
        <w:tab/>
        <w:t>2.83746854580958</w:t>
      </w:r>
      <w:r>
        <w:tab/>
        <w:t>2.48655653698863</w:t>
      </w:r>
      <w:r>
        <w:tab/>
        <w:t>2.14269278869801</w:t>
      </w:r>
      <w:r>
        <w:tab/>
        <w:t>up</w:t>
      </w:r>
      <w:r>
        <w:tab/>
        <w:t>7.0</w:t>
      </w:r>
      <w:r>
        <w:tab/>
        <w:t>16.0</w:t>
      </w:r>
      <w:r>
        <w:tab/>
        <w:t>8.0</w:t>
      </w:r>
      <w:r>
        <w:tab/>
        <w:t>3.0</w:t>
      </w:r>
      <w:r>
        <w:tab/>
        <w:t>3.0</w:t>
      </w:r>
      <w:r>
        <w:tab/>
        <w:t>2.0</w:t>
      </w:r>
    </w:p>
    <w:p w14:paraId="78D09B6B" w14:textId="77777777" w:rsidR="004C528E" w:rsidRDefault="004C528E" w:rsidP="004C528E">
      <w:r>
        <w:t>FAM184B</w:t>
      </w:r>
      <w:r>
        <w:tab/>
        <w:t>-1.12409771320712</w:t>
      </w:r>
      <w:r>
        <w:tab/>
        <w:t>0.0101933895927336</w:t>
      </w:r>
      <w:r>
        <w:tab/>
        <w:t>0.0228800874123369</w:t>
      </w:r>
      <w:r>
        <w:tab/>
        <w:t>33.0253945203036</w:t>
      </w:r>
      <w:r>
        <w:tab/>
        <w:t>10.2942129640073</w:t>
      </w:r>
      <w:r>
        <w:tab/>
        <w:t>12.7402560005183</w:t>
      </w:r>
      <w:r>
        <w:tab/>
        <w:t>23.6455712150799</w:t>
      </w:r>
      <w:r>
        <w:tab/>
        <w:t>43.9291654867992</w:t>
      </w:r>
      <w:r>
        <w:tab/>
        <w:t>54.6386661117993</w:t>
      </w:r>
      <w:r>
        <w:tab/>
        <w:t>down</w:t>
      </w:r>
      <w:r>
        <w:tab/>
        <w:t>31.0</w:t>
      </w:r>
      <w:r>
        <w:tab/>
        <w:t>10.0</w:t>
      </w:r>
      <w:r>
        <w:tab/>
        <w:t>12.0</w:t>
      </w:r>
      <w:r>
        <w:tab/>
        <w:t>25.0</w:t>
      </w:r>
      <w:r>
        <w:tab/>
        <w:t>53.0</w:t>
      </w:r>
      <w:r>
        <w:tab/>
        <w:t>51.0</w:t>
      </w:r>
    </w:p>
    <w:p w14:paraId="75E748A3" w14:textId="77777777" w:rsidR="004C528E" w:rsidRDefault="004C528E" w:rsidP="004C528E">
      <w:r>
        <w:t>LINC00514</w:t>
      </w:r>
      <w:r>
        <w:tab/>
        <w:t>1.74061465734018</w:t>
      </w:r>
      <w:r>
        <w:tab/>
        <w:t>0.0102057124352717</w:t>
      </w:r>
      <w:r>
        <w:tab/>
        <w:t>0.0228956123233351</w:t>
      </w:r>
      <w:r>
        <w:tab/>
        <w:t>13.8493589923854</w:t>
      </w:r>
      <w:r>
        <w:tab/>
        <w:t>16.4707407424117</w:t>
      </w:r>
      <w:r>
        <w:tab/>
        <w:t>10.6168800004319</w:t>
      </w:r>
      <w:r>
        <w:tab/>
        <w:t>4.72911424301597</w:t>
      </w:r>
      <w:r>
        <w:tab/>
        <w:t>3.31540871598484</w:t>
      </w:r>
      <w:r>
        <w:tab/>
        <w:t>4.28538557739602</w:t>
      </w:r>
      <w:r>
        <w:tab/>
        <w:t>up</w:t>
      </w:r>
      <w:r>
        <w:tab/>
        <w:t>13.0</w:t>
      </w:r>
      <w:r>
        <w:tab/>
        <w:t>16.0</w:t>
      </w:r>
      <w:r>
        <w:tab/>
        <w:t>10.0</w:t>
      </w:r>
      <w:r>
        <w:tab/>
        <w:t>5.0</w:t>
      </w:r>
      <w:r>
        <w:tab/>
        <w:t>4.0</w:t>
      </w:r>
      <w:r>
        <w:tab/>
        <w:t>4.0</w:t>
      </w:r>
    </w:p>
    <w:p w14:paraId="44DA7D4A" w14:textId="77777777" w:rsidR="004C528E" w:rsidRDefault="004C528E" w:rsidP="004C528E">
      <w:r>
        <w:t>TAGLN3</w:t>
      </w:r>
      <w:r>
        <w:tab/>
        <w:t>1.24346410360622</w:t>
      </w:r>
      <w:r>
        <w:tab/>
        <w:t>0.0102229516075164</w:t>
      </w:r>
      <w:r>
        <w:tab/>
        <w:t>0.0229312500306313</w:t>
      </w:r>
      <w:r>
        <w:tab/>
        <w:t>19.1760355279182</w:t>
      </w:r>
      <w:r>
        <w:tab/>
        <w:t>31.9120601884227</w:t>
      </w:r>
      <w:r>
        <w:tab/>
        <w:t>20.1720720008207</w:t>
      </w:r>
      <w:r>
        <w:lastRenderedPageBreak/>
        <w:tab/>
        <w:t>8.51240563742875</w:t>
      </w:r>
      <w:r>
        <w:tab/>
        <w:t>9.94622614795453</w:t>
      </w:r>
      <w:r>
        <w:tab/>
        <w:t>11.7848103378391</w:t>
      </w:r>
      <w:r>
        <w:tab/>
        <w:t>up</w:t>
      </w:r>
      <w:r>
        <w:tab/>
        <w:t>18.0</w:t>
      </w:r>
      <w:r>
        <w:tab/>
        <w:t>31.0</w:t>
      </w:r>
      <w:r>
        <w:tab/>
        <w:t>19.0</w:t>
      </w:r>
      <w:r>
        <w:tab/>
        <w:t>9.0</w:t>
      </w:r>
      <w:r>
        <w:tab/>
        <w:t>12.0</w:t>
      </w:r>
      <w:r>
        <w:tab/>
        <w:t>11.0</w:t>
      </w:r>
    </w:p>
    <w:p w14:paraId="0D056544" w14:textId="77777777" w:rsidR="004C528E" w:rsidRDefault="004C528E" w:rsidP="004C528E">
      <w:r>
        <w:t>SNORA77</w:t>
      </w:r>
      <w:r>
        <w:tab/>
        <w:t>2.71511232509348</w:t>
      </w:r>
      <w:r>
        <w:tab/>
        <w:t>0.0102615821109062</w:t>
      </w:r>
      <w:r>
        <w:tab/>
        <w:t>0.0230026731452629</w:t>
      </w:r>
      <w:r>
        <w:tab/>
        <w:t>7.45734714974598</w:t>
      </w:r>
      <w:r>
        <w:tab/>
        <w:t>6.17652777840439</w:t>
      </w:r>
      <w:r>
        <w:tab/>
        <w:t>10.6168800004319</w:t>
      </w:r>
      <w:r>
        <w:tab/>
        <w:t>1.89164569720639</w:t>
      </w:r>
      <w:r>
        <w:tab/>
        <w:t>1.65770435799242</w:t>
      </w:r>
      <w:r>
        <w:tab/>
        <w:t>0</w:t>
      </w:r>
      <w:r>
        <w:tab/>
        <w:t>up</w:t>
      </w:r>
      <w:r>
        <w:tab/>
        <w:t>7.0</w:t>
      </w:r>
      <w:r>
        <w:tab/>
        <w:t>6.0</w:t>
      </w:r>
      <w:r>
        <w:tab/>
        <w:t>10.0</w:t>
      </w:r>
      <w:r>
        <w:tab/>
        <w:t>2.0</w:t>
      </w:r>
      <w:r>
        <w:tab/>
        <w:t>2.0</w:t>
      </w:r>
      <w:r>
        <w:tab/>
        <w:t>0.0</w:t>
      </w:r>
    </w:p>
    <w:p w14:paraId="230A8BF7" w14:textId="77777777" w:rsidR="004C528E" w:rsidRDefault="004C528E" w:rsidP="004C528E">
      <w:r>
        <w:t>CDKN2A</w:t>
      </w:r>
      <w:r>
        <w:tab/>
        <w:t>-4.31420949726885</w:t>
      </w:r>
      <w:r>
        <w:tab/>
        <w:t>0.0102910266060587</w:t>
      </w:r>
      <w:r>
        <w:tab/>
        <w:t>0.0230608035626681</w:t>
      </w:r>
      <w:r>
        <w:tab/>
        <w:t>0</w:t>
      </w:r>
      <w:r>
        <w:tab/>
        <w:t>0</w:t>
      </w:r>
      <w:r>
        <w:tab/>
        <w:t>0</w:t>
      </w:r>
      <w:r>
        <w:tab/>
        <w:t>3.78329139441278</w:t>
      </w:r>
      <w:r>
        <w:tab/>
        <w:t>2.48655653698863</w:t>
      </w:r>
      <w:r>
        <w:tab/>
        <w:t>5.35673197174503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4.0</w:t>
      </w:r>
      <w:r>
        <w:tab/>
        <w:t>3.0</w:t>
      </w:r>
      <w:r>
        <w:tab/>
        <w:t>5.0</w:t>
      </w:r>
    </w:p>
    <w:p w14:paraId="66A8474A" w14:textId="77777777" w:rsidR="004C528E" w:rsidRDefault="004C528E" w:rsidP="004C528E">
      <w:r>
        <w:t>SLC28A1</w:t>
      </w:r>
      <w:r>
        <w:tab/>
        <w:t>-2.68939614249217</w:t>
      </w:r>
      <w:r>
        <w:tab/>
        <w:t>0.0103429109972188</w:t>
      </w:r>
      <w:r>
        <w:tab/>
        <w:t>0.0231604642819413</w:t>
      </w:r>
      <w:r>
        <w:tab/>
        <w:t>4.26134122842627</w:t>
      </w:r>
      <w:r>
        <w:tab/>
        <w:t>0</w:t>
      </w:r>
      <w:r>
        <w:tab/>
        <w:t>0</w:t>
      </w:r>
      <w:r>
        <w:tab/>
        <w:t>10.4040513346351</w:t>
      </w:r>
      <w:r>
        <w:tab/>
        <w:t>8.28852178996211</w:t>
      </w:r>
      <w:r>
        <w:tab/>
        <w:t>8.57077115479204</w:t>
      </w:r>
      <w:r>
        <w:tab/>
        <w:t>down</w:t>
      </w:r>
      <w:r>
        <w:tab/>
        <w:t>4.0</w:t>
      </w:r>
      <w:r>
        <w:tab/>
        <w:t>0.0</w:t>
      </w:r>
      <w:r>
        <w:tab/>
        <w:t>0.0</w:t>
      </w:r>
      <w:r>
        <w:tab/>
        <w:t>11.0</w:t>
      </w:r>
      <w:r>
        <w:tab/>
        <w:t>10.0</w:t>
      </w:r>
      <w:r>
        <w:tab/>
        <w:t>8.0</w:t>
      </w:r>
    </w:p>
    <w:p w14:paraId="60C3C370" w14:textId="77777777" w:rsidR="004C528E" w:rsidRDefault="004C528E" w:rsidP="004C528E">
      <w:r>
        <w:t>LDB3</w:t>
      </w:r>
      <w:r>
        <w:tab/>
        <w:t>1.57988213146691</w:t>
      </w:r>
      <w:r>
        <w:tab/>
        <w:t>0.0103860591927406</w:t>
      </w:r>
      <w:r>
        <w:tab/>
        <w:t>0.0232447935955907</w:t>
      </w:r>
      <w:r>
        <w:tab/>
        <w:t>23.4373767563445</w:t>
      </w:r>
      <w:r>
        <w:tab/>
        <w:t>9.26479166760659</w:t>
      </w:r>
      <w:r>
        <w:tab/>
        <w:t>22.2954480009071</w:t>
      </w:r>
      <w:r>
        <w:tab/>
        <w:t>7.56658278882556</w:t>
      </w:r>
      <w:r>
        <w:tab/>
        <w:t>8.28852178996211</w:t>
      </w:r>
      <w:r>
        <w:tab/>
        <w:t>2.14269278869801</w:t>
      </w:r>
      <w:r>
        <w:tab/>
        <w:t>up</w:t>
      </w:r>
      <w:r>
        <w:tab/>
        <w:t>22.0</w:t>
      </w:r>
      <w:r>
        <w:tab/>
        <w:t>9.0</w:t>
      </w:r>
      <w:r>
        <w:tab/>
        <w:t>21.0</w:t>
      </w:r>
      <w:r>
        <w:tab/>
        <w:t>8.0</w:t>
      </w:r>
      <w:r>
        <w:tab/>
        <w:t>10.0</w:t>
      </w:r>
      <w:r>
        <w:tab/>
        <w:t>2.0</w:t>
      </w:r>
    </w:p>
    <w:p w14:paraId="512D8C8F" w14:textId="77777777" w:rsidR="004C528E" w:rsidRDefault="004C528E" w:rsidP="004C528E">
      <w:r>
        <w:t>FUT9</w:t>
      </w:r>
      <w:r>
        <w:tab/>
        <w:t>-2.16611166157583</w:t>
      </w:r>
      <w:r>
        <w:tab/>
        <w:t>0.0104067870338788</w:t>
      </w:r>
      <w:r>
        <w:tab/>
        <w:t>0.0232881073122729</w:t>
      </w:r>
      <w:r>
        <w:tab/>
        <w:t>1.06533530710657</w:t>
      </w:r>
      <w:r>
        <w:tab/>
        <w:t>2.05884259280146</w:t>
      </w:r>
      <w:r>
        <w:tab/>
        <w:t>4.24675200017278</w:t>
      </w:r>
      <w:r>
        <w:tab/>
        <w:t>8.51240563742875</w:t>
      </w:r>
      <w:r>
        <w:tab/>
        <w:t>15.748191400928</w:t>
      </w:r>
      <w:r>
        <w:tab/>
        <w:t>8.57077115479204</w:t>
      </w:r>
      <w:r>
        <w:tab/>
        <w:t>down</w:t>
      </w:r>
      <w:r>
        <w:tab/>
        <w:t>1.0</w:t>
      </w:r>
      <w:r>
        <w:tab/>
        <w:t>2.0</w:t>
      </w:r>
      <w:r>
        <w:tab/>
        <w:t>4.0</w:t>
      </w:r>
      <w:r>
        <w:tab/>
        <w:t>9.0</w:t>
      </w:r>
      <w:r>
        <w:tab/>
        <w:t>19.0</w:t>
      </w:r>
      <w:r>
        <w:tab/>
        <w:t>8.0</w:t>
      </w:r>
    </w:p>
    <w:p w14:paraId="5B7620DD" w14:textId="77777777" w:rsidR="004C528E" w:rsidRDefault="004C528E" w:rsidP="004C528E">
      <w:r>
        <w:t>ABCA10</w:t>
      </w:r>
      <w:r>
        <w:tab/>
        <w:t>1.60210919453728</w:t>
      </w:r>
      <w:r>
        <w:tab/>
        <w:t>0.0104234421846625</w:t>
      </w:r>
      <w:r>
        <w:tab/>
        <w:t>0.0233161376743937</w:t>
      </w:r>
      <w:r>
        <w:tab/>
        <w:t>7.45734714974598</w:t>
      </w:r>
      <w:r>
        <w:tab/>
        <w:t>23.6766898172168</w:t>
      </w:r>
      <w:r>
        <w:tab/>
        <w:t>20.1720720008207</w:t>
      </w:r>
      <w:r>
        <w:tab/>
        <w:t>4.72911424301597</w:t>
      </w:r>
      <w:r>
        <w:tab/>
        <w:t>5.80196525297347</w:t>
      </w:r>
      <w:r>
        <w:tab/>
        <w:t>6.42807836609403</w:t>
      </w:r>
      <w:r>
        <w:tab/>
        <w:t>up</w:t>
      </w:r>
      <w:r>
        <w:tab/>
        <w:t>7.0</w:t>
      </w:r>
      <w:r>
        <w:tab/>
        <w:t>23.0</w:t>
      </w:r>
      <w:r>
        <w:tab/>
        <w:t>19.0</w:t>
      </w:r>
      <w:r>
        <w:tab/>
        <w:t>5.0</w:t>
      </w:r>
      <w:r>
        <w:tab/>
        <w:t>7.0</w:t>
      </w:r>
      <w:r>
        <w:tab/>
        <w:t>6.0</w:t>
      </w:r>
    </w:p>
    <w:p w14:paraId="5DD7B319" w14:textId="77777777" w:rsidR="004C528E" w:rsidRDefault="004C528E" w:rsidP="004C528E">
      <w:r>
        <w:t>LY75</w:t>
      </w:r>
      <w:r>
        <w:tab/>
        <w:t>-2.08590715810953</w:t>
      </w:r>
      <w:r>
        <w:tab/>
        <w:t>0.0106265502198924</w:t>
      </w:r>
      <w:r>
        <w:tab/>
        <w:t>0.0237422527993903</w:t>
      </w:r>
      <w:r>
        <w:tab/>
        <w:t>4.26134122842627</w:t>
      </w:r>
      <w:r>
        <w:tab/>
        <w:t>0</w:t>
      </w:r>
      <w:r>
        <w:tab/>
        <w:t>4.24675200017278</w:t>
      </w:r>
      <w:r>
        <w:tab/>
        <w:t>11.3498741832383</w:t>
      </w:r>
      <w:r>
        <w:tab/>
        <w:t>15.748191400928</w:t>
      </w:r>
      <w:r>
        <w:tab/>
        <w:t>8.57077115479204</w:t>
      </w:r>
      <w:r>
        <w:tab/>
        <w:t>down</w:t>
      </w:r>
      <w:r>
        <w:tab/>
        <w:t>4.0</w:t>
      </w:r>
      <w:r>
        <w:tab/>
        <w:t>0.0</w:t>
      </w:r>
      <w:r>
        <w:tab/>
        <w:t>4.0</w:t>
      </w:r>
      <w:r>
        <w:tab/>
        <w:t>12.0</w:t>
      </w:r>
      <w:r>
        <w:tab/>
        <w:t>19.0</w:t>
      </w:r>
      <w:r>
        <w:tab/>
        <w:t>8.0</w:t>
      </w:r>
    </w:p>
    <w:p w14:paraId="36FEA6BE" w14:textId="77777777" w:rsidR="004C528E" w:rsidRDefault="004C528E" w:rsidP="004C528E">
      <w:r>
        <w:t>SLC30A8</w:t>
      </w:r>
      <w:r>
        <w:tab/>
        <w:t>2.71723718723594</w:t>
      </w:r>
      <w:r>
        <w:tab/>
        <w:t>0.0106310640862596</w:t>
      </w:r>
      <w:r>
        <w:tab/>
        <w:t>0.0237478429272994</w:t>
      </w:r>
      <w:r>
        <w:tab/>
        <w:t>8.52268245685255</w:t>
      </w:r>
      <w:r>
        <w:tab/>
        <w:t>6.17652777840439</w:t>
      </w:r>
      <w:r>
        <w:tab/>
        <w:t>9.55519200038875</w:t>
      </w:r>
      <w:r>
        <w:tab/>
        <w:t>0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8.0</w:t>
      </w:r>
      <w:r>
        <w:tab/>
        <w:t>6.0</w:t>
      </w:r>
      <w:r>
        <w:tab/>
        <w:t>9.0</w:t>
      </w:r>
      <w:r>
        <w:tab/>
        <w:t>0.0</w:t>
      </w:r>
      <w:r>
        <w:tab/>
        <w:t>3.0</w:t>
      </w:r>
      <w:r>
        <w:tab/>
        <w:t>1.0</w:t>
      </w:r>
    </w:p>
    <w:p w14:paraId="624F86A3" w14:textId="77777777" w:rsidR="004C528E" w:rsidRDefault="004C528E" w:rsidP="004C528E">
      <w:r>
        <w:t>CASP16P</w:t>
      </w:r>
      <w:r>
        <w:tab/>
        <w:t>1.81724249754895</w:t>
      </w:r>
      <w:r>
        <w:tab/>
        <w:t>0.010689687038938</w:t>
      </w:r>
      <w:r>
        <w:tab/>
        <w:t>0.0238497889405422</w:t>
      </w:r>
      <w:r>
        <w:tab/>
        <w:t>14.914694299492</w:t>
      </w:r>
      <w:r>
        <w:tab/>
        <w:t>12.3530555568088</w:t>
      </w:r>
      <w:r>
        <w:tab/>
        <w:t>11.6785680004751</w:t>
      </w:r>
      <w:r>
        <w:tab/>
        <w:t>2.83746854580958</w:t>
      </w:r>
      <w:r>
        <w:tab/>
        <w:t>5.80196525297347</w:t>
      </w:r>
      <w:r>
        <w:tab/>
        <w:t>2.14269278869801</w:t>
      </w:r>
      <w:r>
        <w:tab/>
        <w:t>up</w:t>
      </w:r>
      <w:r>
        <w:tab/>
        <w:t>14.0</w:t>
      </w:r>
      <w:r>
        <w:tab/>
        <w:t>12.0</w:t>
      </w:r>
      <w:r>
        <w:tab/>
        <w:t>11.0</w:t>
      </w:r>
      <w:r>
        <w:tab/>
        <w:t>3.0</w:t>
      </w:r>
      <w:r>
        <w:tab/>
        <w:t>7.0</w:t>
      </w:r>
      <w:r>
        <w:tab/>
        <w:t>2.0</w:t>
      </w:r>
    </w:p>
    <w:p w14:paraId="1FECFD39" w14:textId="77777777" w:rsidR="004C528E" w:rsidRDefault="004C528E" w:rsidP="004C528E">
      <w:r>
        <w:t>CLEC18B</w:t>
      </w:r>
      <w:r>
        <w:tab/>
        <w:t>1.08497208601312</w:t>
      </w:r>
      <w:r>
        <w:tab/>
        <w:t>0.0107622899990725</w:t>
      </w:r>
      <w:r>
        <w:tab/>
        <w:t>0.0239948924169897</w:t>
      </w:r>
      <w:r>
        <w:tab/>
        <w:t>31.9600592131971</w:t>
      </w:r>
      <w:r>
        <w:tab/>
        <w:t>24.7061111136176</w:t>
      </w:r>
      <w:r>
        <w:tab/>
        <w:t>28.6655760011662</w:t>
      </w:r>
      <w:r>
        <w:tab/>
        <w:t>16.0789884262543</w:t>
      </w:r>
      <w:r>
        <w:tab/>
        <w:t>13.2616348639394</w:t>
      </w:r>
      <w:r>
        <w:tab/>
        <w:t>10.7134639434901</w:t>
      </w:r>
      <w:r>
        <w:tab/>
        <w:t>up</w:t>
      </w:r>
      <w:r>
        <w:tab/>
        <w:t>30.0</w:t>
      </w:r>
      <w:r>
        <w:tab/>
        <w:t>24.0</w:t>
      </w:r>
      <w:r>
        <w:tab/>
        <w:t>27.0</w:t>
      </w:r>
      <w:r>
        <w:tab/>
        <w:t>17.0</w:t>
      </w:r>
      <w:r>
        <w:tab/>
        <w:t>16.0</w:t>
      </w:r>
      <w:r>
        <w:tab/>
        <w:t>10.0</w:t>
      </w:r>
    </w:p>
    <w:p w14:paraId="61BB3DA9" w14:textId="77777777" w:rsidR="004C528E" w:rsidRDefault="004C528E" w:rsidP="004C528E">
      <w:r>
        <w:t>SLC46A2</w:t>
      </w:r>
      <w:r>
        <w:tab/>
        <w:t>1.1316735760514</w:t>
      </w:r>
      <w:r>
        <w:tab/>
        <w:t>0.0108195881217295</w:t>
      </w:r>
      <w:r>
        <w:tab/>
        <w:t>0.024106776638445</w:t>
      </w:r>
      <w:r>
        <w:tab/>
        <w:t>21.3067061421314</w:t>
      </w:r>
      <w:r>
        <w:tab/>
        <w:t>25.7355324100183</w:t>
      </w:r>
      <w:r>
        <w:tab/>
        <w:t>32.912328001339</w:t>
      </w:r>
      <w:r>
        <w:tab/>
        <w:t>11.3498741832383</w:t>
      </w:r>
      <w:r>
        <w:tab/>
        <w:t>13.2616348639394</w:t>
      </w:r>
      <w:r>
        <w:tab/>
        <w:t>11.7848103378391</w:t>
      </w:r>
      <w:r>
        <w:tab/>
        <w:t>up</w:t>
      </w:r>
      <w:r>
        <w:tab/>
        <w:t>20.0</w:t>
      </w:r>
      <w:r>
        <w:tab/>
        <w:t>25.0</w:t>
      </w:r>
      <w:r>
        <w:tab/>
        <w:t>31.0</w:t>
      </w:r>
      <w:r>
        <w:tab/>
        <w:t>12.0</w:t>
      </w:r>
      <w:r>
        <w:tab/>
        <w:t>16.0</w:t>
      </w:r>
      <w:r>
        <w:tab/>
        <w:t>11.0</w:t>
      </w:r>
    </w:p>
    <w:p w14:paraId="673960F2" w14:textId="77777777" w:rsidR="004C528E" w:rsidRDefault="004C528E" w:rsidP="004C528E">
      <w:r>
        <w:t>ACVR1C</w:t>
      </w:r>
      <w:r>
        <w:tab/>
        <w:t>-2.45825802657616</w:t>
      </w:r>
      <w:r>
        <w:tab/>
        <w:t>0.010915038938386</w:t>
      </w:r>
      <w:r>
        <w:tab/>
        <w:t>0.0243034647234831</w:t>
      </w:r>
      <w:r>
        <w:tab/>
        <w:t>4.26134122842627</w:t>
      </w:r>
      <w:r>
        <w:tab/>
        <w:t>1.02942129640073</w:t>
      </w:r>
      <w:r>
        <w:tab/>
        <w:t>0</w:t>
      </w:r>
      <w:r>
        <w:tab/>
        <w:t>6.62075994022236</w:t>
      </w:r>
      <w:r>
        <w:tab/>
        <w:t>11.6039305059469</w:t>
      </w:r>
      <w:r>
        <w:tab/>
        <w:t>10.7134639434901</w:t>
      </w:r>
      <w:r>
        <w:tab/>
        <w:t>down</w:t>
      </w:r>
      <w:r>
        <w:tab/>
        <w:t>4.0</w:t>
      </w:r>
      <w:r>
        <w:tab/>
        <w:t>1.0</w:t>
      </w:r>
      <w:r>
        <w:tab/>
        <w:t>0.0</w:t>
      </w:r>
      <w:r>
        <w:tab/>
        <w:t>7.0</w:t>
      </w:r>
      <w:r>
        <w:tab/>
        <w:t>14.0</w:t>
      </w:r>
      <w:r>
        <w:tab/>
        <w:t>10.0</w:t>
      </w:r>
    </w:p>
    <w:p w14:paraId="1F491AFA" w14:textId="77777777" w:rsidR="004C528E" w:rsidRDefault="004C528E" w:rsidP="004C528E">
      <w:r>
        <w:t>UQCRHL</w:t>
      </w:r>
      <w:r>
        <w:tab/>
        <w:t>2.29207183745833</w:t>
      </w:r>
      <w:r>
        <w:tab/>
        <w:t>0.0109304154865144</w:t>
      </w:r>
      <w:r>
        <w:tab/>
        <w:t>0.0243313059581542</w:t>
      </w:r>
      <w:r>
        <w:tab/>
        <w:t>12.7840236852788</w:t>
      </w:r>
      <w:r>
        <w:tab/>
        <w:t>10.2942129640073</w:t>
      </w:r>
      <w:r>
        <w:tab/>
        <w:t>11.6785680004751</w:t>
      </w:r>
      <w:r>
        <w:tab/>
        <w:t>0</w:t>
      </w:r>
      <w:r>
        <w:lastRenderedPageBreak/>
        <w:tab/>
        <w:t>6.63081743196968</w:t>
      </w:r>
      <w:r>
        <w:tab/>
        <w:t>0</w:t>
      </w:r>
      <w:r>
        <w:tab/>
        <w:t>up</w:t>
      </w:r>
      <w:r>
        <w:tab/>
        <w:t>12.0</w:t>
      </w:r>
      <w:r>
        <w:tab/>
        <w:t>10.0</w:t>
      </w:r>
      <w:r>
        <w:tab/>
        <w:t>11.0</w:t>
      </w:r>
      <w:r>
        <w:tab/>
        <w:t>0.0</w:t>
      </w:r>
      <w:r>
        <w:tab/>
        <w:t>8.0</w:t>
      </w:r>
      <w:r>
        <w:tab/>
        <w:t>0.0</w:t>
      </w:r>
    </w:p>
    <w:p w14:paraId="529CB459" w14:textId="77777777" w:rsidR="004C528E" w:rsidRDefault="004C528E" w:rsidP="004C528E">
      <w:r>
        <w:t>LOC728673</w:t>
      </w:r>
      <w:r>
        <w:tab/>
        <w:t>1.49044295007013</w:t>
      </w:r>
      <w:r>
        <w:tab/>
        <w:t>0.0109463580907021</w:t>
      </w:r>
      <w:r>
        <w:tab/>
        <w:t>0.024363592964984</w:t>
      </w:r>
      <w:r>
        <w:tab/>
        <w:t>31.9600592131971</w:t>
      </w:r>
      <w:r>
        <w:tab/>
        <w:t>15.441319446011</w:t>
      </w:r>
      <w:r>
        <w:tab/>
        <w:t>10.6168800004319</w:t>
      </w:r>
      <w:r>
        <w:tab/>
        <w:t>5.67493709161917</w:t>
      </w:r>
      <w:r>
        <w:tab/>
        <w:t>7.45966961096589</w:t>
      </w:r>
      <w:r>
        <w:tab/>
        <w:t>7.49942476044304</w:t>
      </w:r>
      <w:r>
        <w:tab/>
        <w:t>up</w:t>
      </w:r>
      <w:r>
        <w:tab/>
        <w:t>30.0</w:t>
      </w:r>
      <w:r>
        <w:tab/>
        <w:t>15.0</w:t>
      </w:r>
      <w:r>
        <w:tab/>
        <w:t>10.0</w:t>
      </w:r>
      <w:r>
        <w:tab/>
        <w:t>6.0</w:t>
      </w:r>
      <w:r>
        <w:tab/>
        <w:t>9.0</w:t>
      </w:r>
      <w:r>
        <w:tab/>
        <w:t>7.0</w:t>
      </w:r>
    </w:p>
    <w:p w14:paraId="60BF97C4" w14:textId="77777777" w:rsidR="004C528E" w:rsidRDefault="004C528E" w:rsidP="004C528E">
      <w:r>
        <w:t>ERCC6-PGBD3</w:t>
      </w:r>
      <w:r>
        <w:tab/>
        <w:t>-4.3143044754334</w:t>
      </w:r>
      <w:r>
        <w:tab/>
        <w:t>0.0110208080830615</w:t>
      </w:r>
      <w:r>
        <w:tab/>
        <w:t>0.0245196334288234</w:t>
      </w:r>
      <w:r>
        <w:tab/>
        <w:t>0</w:t>
      </w:r>
      <w:r>
        <w:tab/>
        <w:t>0</w:t>
      </w:r>
      <w:r>
        <w:tab/>
        <w:t>0</w:t>
      </w:r>
      <w:r>
        <w:tab/>
        <w:t>5.67493709161917</w:t>
      </w:r>
      <w:r>
        <w:tab/>
        <w:t>1.65770435799242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6.0</w:t>
      </w:r>
      <w:r>
        <w:tab/>
        <w:t>2.0</w:t>
      </w:r>
      <w:r>
        <w:tab/>
        <w:t>4.0</w:t>
      </w:r>
    </w:p>
    <w:p w14:paraId="312E2773" w14:textId="77777777" w:rsidR="004C528E" w:rsidRDefault="004C528E" w:rsidP="004C528E">
      <w:r>
        <w:t>IFNE</w:t>
      </w:r>
      <w:r>
        <w:tab/>
        <w:t>-1.31486907943935</w:t>
      </w:r>
      <w:r>
        <w:tab/>
        <w:t>0.0110518297906369</w:t>
      </w:r>
      <w:r>
        <w:tab/>
        <w:t>0.0245821949387328</w:t>
      </w:r>
      <w:r>
        <w:tab/>
        <w:t>9.58801776395912</w:t>
      </w:r>
      <w:r>
        <w:tab/>
        <w:t>9.26479166760659</w:t>
      </w:r>
      <w:r>
        <w:tab/>
        <w:t>7.43181600030236</w:t>
      </w:r>
      <w:r>
        <w:tab/>
        <w:t>21.7539255178735</w:t>
      </w:r>
      <w:r>
        <w:tab/>
        <w:t>28.1809740858712</w:t>
      </w:r>
      <w:r>
        <w:tab/>
        <w:t>14.9988495208861</w:t>
      </w:r>
      <w:r>
        <w:tab/>
        <w:t>down</w:t>
      </w:r>
      <w:r>
        <w:tab/>
        <w:t>9.0</w:t>
      </w:r>
      <w:r>
        <w:tab/>
        <w:t>9.0</w:t>
      </w:r>
      <w:r>
        <w:tab/>
        <w:t>7.0</w:t>
      </w:r>
      <w:r>
        <w:tab/>
        <w:t>23.0</w:t>
      </w:r>
      <w:r>
        <w:tab/>
        <w:t>34.0</w:t>
      </w:r>
      <w:r>
        <w:tab/>
        <w:t>14.0</w:t>
      </w:r>
    </w:p>
    <w:p w14:paraId="52AC3A2C" w14:textId="77777777" w:rsidR="004C528E" w:rsidRDefault="004C528E" w:rsidP="004C528E">
      <w:r>
        <w:t>CDH3</w:t>
      </w:r>
      <w:r>
        <w:tab/>
        <w:t>-1.65956794772552</w:t>
      </w:r>
      <w:r>
        <w:tab/>
        <w:t>0.0111229759937489</w:t>
      </w:r>
      <w:r>
        <w:tab/>
        <w:t>0.0247274558181241</w:t>
      </w:r>
      <w:r>
        <w:tab/>
        <w:t>6.39201184263941</w:t>
      </w:r>
      <w:r>
        <w:tab/>
        <w:t>1.02942129640073</w:t>
      </w:r>
      <w:r>
        <w:tab/>
        <w:t>8.49350400034555</w:t>
      </w:r>
      <w:r>
        <w:tab/>
        <w:t>22.6997483664767</w:t>
      </w:r>
      <w:r>
        <w:tab/>
        <w:t>12.4327826849432</w:t>
      </w:r>
      <w:r>
        <w:tab/>
        <w:t>14.9988495208861</w:t>
      </w:r>
      <w:r>
        <w:tab/>
        <w:t>down</w:t>
      </w:r>
      <w:r>
        <w:tab/>
        <w:t>6.0</w:t>
      </w:r>
      <w:r>
        <w:tab/>
        <w:t>1.0</w:t>
      </w:r>
      <w:r>
        <w:tab/>
        <w:t>8.0</w:t>
      </w:r>
      <w:r>
        <w:tab/>
        <w:t>24.0</w:t>
      </w:r>
      <w:r>
        <w:tab/>
        <w:t>15.0</w:t>
      </w:r>
      <w:r>
        <w:tab/>
        <w:t>14.0</w:t>
      </w:r>
    </w:p>
    <w:p w14:paraId="34408A31" w14:textId="77777777" w:rsidR="004C528E" w:rsidRDefault="004C528E" w:rsidP="004C528E">
      <w:r>
        <w:t>SOAT2</w:t>
      </w:r>
      <w:r>
        <w:tab/>
        <w:t>1.17427164311181</w:t>
      </w:r>
      <w:r>
        <w:tab/>
        <w:t>0.0112618503448619</w:t>
      </w:r>
      <w:r>
        <w:tab/>
        <w:t>0.0249968219132549</w:t>
      </w:r>
      <w:r>
        <w:tab/>
        <w:t>21.3067061421314</w:t>
      </w:r>
      <w:r>
        <w:tab/>
        <w:t>33.9709027812242</w:t>
      </w:r>
      <w:r>
        <w:tab/>
        <w:t>25.4805120010367</w:t>
      </w:r>
      <w:r>
        <w:tab/>
        <w:t>17.9706341234607</w:t>
      </w:r>
      <w:r>
        <w:tab/>
        <w:t>8.28852178996211</w:t>
      </w:r>
      <w:r>
        <w:tab/>
        <w:t>9.64211754914105</w:t>
      </w:r>
      <w:r>
        <w:tab/>
        <w:t>up</w:t>
      </w:r>
      <w:r>
        <w:tab/>
        <w:t>20.0</w:t>
      </w:r>
      <w:r>
        <w:tab/>
        <w:t>33.0</w:t>
      </w:r>
      <w:r>
        <w:tab/>
        <w:t>24.0</w:t>
      </w:r>
      <w:r>
        <w:tab/>
        <w:t>19.0</w:t>
      </w:r>
      <w:r>
        <w:tab/>
        <w:t>10.0</w:t>
      </w:r>
      <w:r>
        <w:tab/>
        <w:t>9.0</w:t>
      </w:r>
    </w:p>
    <w:p w14:paraId="2B025C55" w14:textId="77777777" w:rsidR="004C528E" w:rsidRDefault="004C528E" w:rsidP="004C528E">
      <w:r>
        <w:t>SLC6A15</w:t>
      </w:r>
      <w:r>
        <w:tab/>
        <w:t>-3.39103160070229</w:t>
      </w:r>
      <w:r>
        <w:tab/>
        <w:t>0.0113190046689234</w:t>
      </w:r>
      <w:r>
        <w:tab/>
        <w:t>0.025117099697611</w:t>
      </w:r>
      <w:r>
        <w:tab/>
        <w:t>0</w:t>
      </w:r>
      <w:r>
        <w:tab/>
        <w:t>2.05884259280146</w:t>
      </w:r>
      <w:r>
        <w:tab/>
        <w:t>0</w:t>
      </w:r>
      <w:r>
        <w:tab/>
        <w:t>3.78329139441278</w:t>
      </w:r>
      <w:r>
        <w:tab/>
        <w:t>11.6039305059469</w:t>
      </w:r>
      <w:r>
        <w:tab/>
        <w:t>6.42807836609403</w:t>
      </w:r>
      <w:r>
        <w:tab/>
        <w:t>down</w:t>
      </w:r>
      <w:r>
        <w:tab/>
        <w:t>0.0</w:t>
      </w:r>
      <w:r>
        <w:tab/>
        <w:t>2.0</w:t>
      </w:r>
      <w:r>
        <w:tab/>
        <w:t>0.0</w:t>
      </w:r>
      <w:r>
        <w:tab/>
        <w:t>4.0</w:t>
      </w:r>
      <w:r>
        <w:tab/>
        <w:t>14.0</w:t>
      </w:r>
      <w:r>
        <w:tab/>
        <w:t>6.0</w:t>
      </w:r>
    </w:p>
    <w:p w14:paraId="149CFD40" w14:textId="77777777" w:rsidR="004C528E" w:rsidRDefault="004C528E" w:rsidP="004C528E">
      <w:r>
        <w:t>SOX21-AS1</w:t>
      </w:r>
      <w:r>
        <w:tab/>
        <w:t>3.41002090784231</w:t>
      </w:r>
      <w:r>
        <w:tab/>
        <w:t>0.0114132473298946</w:t>
      </w:r>
      <w:r>
        <w:tab/>
        <w:t>0.0253063363571223</w:t>
      </w:r>
      <w:r>
        <w:tab/>
        <w:t>3.19600592131971</w:t>
      </w:r>
      <w:r>
        <w:tab/>
        <w:t>6.17652777840439</w:t>
      </w:r>
      <w:r>
        <w:tab/>
        <w:t>10.6168800004319</w:t>
      </w:r>
      <w:r>
        <w:tab/>
        <w:t>0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3.0</w:t>
      </w:r>
      <w:r>
        <w:tab/>
        <w:t>6.0</w:t>
      </w:r>
      <w:r>
        <w:tab/>
        <w:t>10.0</w:t>
      </w:r>
      <w:r>
        <w:tab/>
        <w:t>0.0</w:t>
      </w:r>
      <w:r>
        <w:tab/>
        <w:t>1.0</w:t>
      </w:r>
      <w:r>
        <w:tab/>
        <w:t>1.0</w:t>
      </w:r>
    </w:p>
    <w:p w14:paraId="65AC47F4" w14:textId="77777777" w:rsidR="004C528E" w:rsidRDefault="004C528E" w:rsidP="004C528E">
      <w:r>
        <w:t>CGREF1</w:t>
      </w:r>
      <w:r>
        <w:tab/>
        <w:t>1.76389222021807</w:t>
      </w:r>
      <w:r>
        <w:tab/>
        <w:t>0.0114456875024952</w:t>
      </w:r>
      <w:r>
        <w:tab/>
        <w:t>0.0253649851245773</w:t>
      </w:r>
      <w:r>
        <w:tab/>
        <w:t>8.52268245685255</w:t>
      </w:r>
      <w:r>
        <w:tab/>
        <w:t>18.5295833352132</w:t>
      </w:r>
      <w:r>
        <w:tab/>
        <w:t>16.9870080006911</w:t>
      </w:r>
      <w:r>
        <w:tab/>
        <w:t>7.56658278882556</w:t>
      </w:r>
      <w:r>
        <w:tab/>
        <w:t>4.14426089498105</w:t>
      </w:r>
      <w:r>
        <w:tab/>
        <w:t>1.07134639434901</w:t>
      </w:r>
      <w:r>
        <w:tab/>
        <w:t>up</w:t>
      </w:r>
      <w:r>
        <w:tab/>
        <w:t>8.0</w:t>
      </w:r>
      <w:r>
        <w:tab/>
        <w:t>18.0</w:t>
      </w:r>
      <w:r>
        <w:tab/>
        <w:t>16.0</w:t>
      </w:r>
      <w:r>
        <w:tab/>
        <w:t>8.0</w:t>
      </w:r>
      <w:r>
        <w:tab/>
        <w:t>5.0</w:t>
      </w:r>
      <w:r>
        <w:tab/>
        <w:t>1.0</w:t>
      </w:r>
    </w:p>
    <w:p w14:paraId="1D515554" w14:textId="77777777" w:rsidR="004C528E" w:rsidRDefault="004C528E" w:rsidP="004C528E">
      <w:r>
        <w:t>TMEM178A</w:t>
      </w:r>
      <w:r>
        <w:tab/>
        <w:t>-1.40648942390455</w:t>
      </w:r>
      <w:r>
        <w:tab/>
        <w:t>0.0115182856084939</w:t>
      </w:r>
      <w:r>
        <w:tab/>
        <w:t>0.025505850746129</w:t>
      </w:r>
      <w:r>
        <w:tab/>
        <w:t>8.52268245685255</w:t>
      </w:r>
      <w:r>
        <w:tab/>
        <w:t>13.3824768532095</w:t>
      </w:r>
      <w:r>
        <w:tab/>
        <w:t>3.18506400012958</w:t>
      </w:r>
      <w:r>
        <w:tab/>
        <w:t>14.1873427290479</w:t>
      </w:r>
      <w:r>
        <w:tab/>
        <w:t>20.7213044749053</w:t>
      </w:r>
      <w:r>
        <w:tab/>
        <w:t>32.1403918304702</w:t>
      </w:r>
      <w:r>
        <w:tab/>
        <w:t>down</w:t>
      </w:r>
      <w:r>
        <w:tab/>
        <w:t>8.0</w:t>
      </w:r>
      <w:r>
        <w:tab/>
        <w:t>13.0</w:t>
      </w:r>
      <w:r>
        <w:tab/>
        <w:t>3.0</w:t>
      </w:r>
      <w:r>
        <w:tab/>
        <w:t>15.0</w:t>
      </w:r>
      <w:r>
        <w:tab/>
        <w:t>25.0</w:t>
      </w:r>
      <w:r>
        <w:tab/>
        <w:t>30.0</w:t>
      </w:r>
    </w:p>
    <w:p w14:paraId="54432A64" w14:textId="77777777" w:rsidR="004C528E" w:rsidRDefault="004C528E" w:rsidP="004C528E">
      <w:r>
        <w:t>CFAP58</w:t>
      </w:r>
      <w:r>
        <w:tab/>
        <w:t>2.14984719360679</w:t>
      </w:r>
      <w:r>
        <w:tab/>
        <w:t>0.0115413420062145</w:t>
      </w:r>
      <w:r>
        <w:tab/>
        <w:t>0.0255535660155893</w:t>
      </w:r>
      <w:r>
        <w:tab/>
        <w:t>10.6533530710657</w:t>
      </w:r>
      <w:r>
        <w:tab/>
        <w:t>9.26479166760659</w:t>
      </w:r>
      <w:r>
        <w:tab/>
        <w:t>9.55519200038875</w:t>
      </w:r>
      <w:r>
        <w:tab/>
        <w:t>1.89164569720639</w:t>
      </w:r>
      <w:r>
        <w:tab/>
        <w:t>1.65770435799242</w:t>
      </w:r>
      <w:r>
        <w:tab/>
        <w:t>3.21403918304702</w:t>
      </w:r>
      <w:r>
        <w:tab/>
        <w:t>up</w:t>
      </w:r>
      <w:r>
        <w:tab/>
        <w:t>10.0</w:t>
      </w:r>
      <w:r>
        <w:tab/>
        <w:t>9.0</w:t>
      </w:r>
      <w:r>
        <w:tab/>
        <w:t>9.0</w:t>
      </w:r>
      <w:r>
        <w:tab/>
        <w:t>2.0</w:t>
      </w:r>
      <w:r>
        <w:tab/>
        <w:t>2.0</w:t>
      </w:r>
      <w:r>
        <w:tab/>
        <w:t>3.0</w:t>
      </w:r>
    </w:p>
    <w:p w14:paraId="2FBE24FB" w14:textId="77777777" w:rsidR="004C528E" w:rsidRDefault="004C528E" w:rsidP="004C528E">
      <w:r>
        <w:t>DIRC3</w:t>
      </w:r>
      <w:r>
        <w:tab/>
        <w:t>2.04584777774606</w:t>
      </w:r>
      <w:r>
        <w:tab/>
        <w:t>0.0115683834860912</w:t>
      </w:r>
      <w:r>
        <w:tab/>
        <w:t>0.0256100909898569</w:t>
      </w:r>
      <w:r>
        <w:tab/>
        <w:t>4.26134122842627</w:t>
      </w:r>
      <w:r>
        <w:tab/>
        <w:t>15.441319446011</w:t>
      </w:r>
      <w:r>
        <w:tab/>
        <w:t>14.8636320006047</w:t>
      </w:r>
      <w:r>
        <w:tab/>
        <w:t>2.83746854580958</w:t>
      </w:r>
      <w:r>
        <w:tab/>
        <w:t>3.31540871598484</w:t>
      </w:r>
      <w:r>
        <w:tab/>
        <w:t>2.14269278869801</w:t>
      </w:r>
      <w:r>
        <w:tab/>
        <w:t>up</w:t>
      </w:r>
      <w:r>
        <w:tab/>
        <w:t>4.0</w:t>
      </w:r>
      <w:r>
        <w:tab/>
        <w:t>15.0</w:t>
      </w:r>
      <w:r>
        <w:tab/>
        <w:t>14.0</w:t>
      </w:r>
      <w:r>
        <w:tab/>
        <w:t>3.0</w:t>
      </w:r>
      <w:r>
        <w:tab/>
        <w:t>4.0</w:t>
      </w:r>
      <w:r>
        <w:tab/>
        <w:t>2.0</w:t>
      </w:r>
    </w:p>
    <w:p w14:paraId="2C9D852E" w14:textId="77777777" w:rsidR="004C528E" w:rsidRDefault="004C528E" w:rsidP="004C528E">
      <w:r>
        <w:t>HPX</w:t>
      </w:r>
      <w:r>
        <w:tab/>
        <w:t>1.13618037251692</w:t>
      </w:r>
      <w:r>
        <w:tab/>
        <w:t>0.0115975036238364</w:t>
      </w:r>
      <w:r>
        <w:tab/>
        <w:t>0.0256644952825327</w:t>
      </w:r>
      <w:r>
        <w:tab/>
        <w:t>19.1760355279182</w:t>
      </w:r>
      <w:r>
        <w:tab/>
        <w:t>28.8237962992205</w:t>
      </w:r>
      <w:r>
        <w:tab/>
        <w:t>30.7889520012526</w:t>
      </w:r>
      <w:r>
        <w:tab/>
        <w:t>11.3498741832383</w:t>
      </w:r>
      <w:r>
        <w:tab/>
        <w:t>10.7750783269507</w:t>
      </w:r>
      <w:r>
        <w:tab/>
        <w:t>13.9275031265371</w:t>
      </w:r>
      <w:r>
        <w:tab/>
        <w:t>up</w:t>
      </w:r>
      <w:r>
        <w:tab/>
        <w:t>18.0</w:t>
      </w:r>
      <w:r>
        <w:tab/>
        <w:t>28.0</w:t>
      </w:r>
      <w:r>
        <w:tab/>
        <w:t>29.0</w:t>
      </w:r>
      <w:r>
        <w:tab/>
        <w:t>12.0</w:t>
      </w:r>
      <w:r>
        <w:tab/>
        <w:t>13.0</w:t>
      </w:r>
      <w:r>
        <w:tab/>
        <w:t>13.0</w:t>
      </w:r>
    </w:p>
    <w:p w14:paraId="320B00F1" w14:textId="77777777" w:rsidR="004C528E" w:rsidRDefault="004C528E" w:rsidP="004C528E">
      <w:r>
        <w:lastRenderedPageBreak/>
        <w:t>C8orf34-AS1</w:t>
      </w:r>
      <w:r>
        <w:tab/>
        <w:t>-3.8304577452146</w:t>
      </w:r>
      <w:r>
        <w:tab/>
        <w:t>0.0117523905492564</w:t>
      </w:r>
      <w:r>
        <w:tab/>
        <w:t>0.0259597725784851</w:t>
      </w:r>
      <w:r>
        <w:tab/>
        <w:t>1.06533530710657</w:t>
      </w:r>
      <w:r>
        <w:tab/>
        <w:t>0</w:t>
      </w:r>
      <w:r>
        <w:tab/>
        <w:t>0</w:t>
      </w:r>
      <w:r>
        <w:tab/>
        <w:t>6.62075994022236</w:t>
      </w:r>
      <w:r>
        <w:tab/>
        <w:t>4.14426089498105</w:t>
      </w:r>
      <w:r>
        <w:tab/>
        <w:t>5.35673197174503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7.0</w:t>
      </w:r>
      <w:r>
        <w:tab/>
        <w:t>5.0</w:t>
      </w:r>
      <w:r>
        <w:tab/>
        <w:t>5.0</w:t>
      </w:r>
    </w:p>
    <w:p w14:paraId="6B2FDF1C" w14:textId="77777777" w:rsidR="004C528E" w:rsidRDefault="004C528E" w:rsidP="004C528E">
      <w:r>
        <w:t>BMPR1B-AS1</w:t>
      </w:r>
      <w:r>
        <w:tab/>
        <w:t>-4.32380050895948</w:t>
      </w:r>
      <w:r>
        <w:tab/>
        <w:t>0.0119955179772784</w:t>
      </w:r>
      <w:r>
        <w:tab/>
        <w:t>0.0264313312350542</w:t>
      </w:r>
      <w:r>
        <w:tab/>
        <w:t>0</w:t>
      </w:r>
      <w:r>
        <w:tab/>
        <w:t>0</w:t>
      </w:r>
      <w:r>
        <w:tab/>
        <w:t>0</w:t>
      </w:r>
      <w:r>
        <w:tab/>
        <w:t>1.89164569720639</w:t>
      </w:r>
      <w:r>
        <w:tab/>
        <w:t>7.45966961096589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.0</w:t>
      </w:r>
      <w:r>
        <w:tab/>
        <w:t>9.0</w:t>
      </w:r>
      <w:r>
        <w:tab/>
        <w:t>2.0</w:t>
      </w:r>
    </w:p>
    <w:p w14:paraId="268F32E7" w14:textId="77777777" w:rsidR="004C528E" w:rsidRDefault="004C528E" w:rsidP="004C528E">
      <w:r>
        <w:t>SNORD45B</w:t>
      </w:r>
      <w:r>
        <w:tab/>
        <w:t>1.72582214702941</w:t>
      </w:r>
      <w:r>
        <w:tab/>
        <w:t>0.0120195623817802</w:t>
      </w:r>
      <w:r>
        <w:tab/>
        <w:t>0.0264739808539015</w:t>
      </w:r>
      <w:r>
        <w:tab/>
        <w:t>20.2413708350248</w:t>
      </w:r>
      <w:r>
        <w:tab/>
        <w:t>8.23537037120586</w:t>
      </w:r>
      <w:r>
        <w:tab/>
        <w:t>14.8636320006047</w:t>
      </w:r>
      <w:r>
        <w:tab/>
        <w:t>1.89164569720639</w:t>
      </w:r>
      <w:r>
        <w:tab/>
        <w:t>5.80196525297347</w:t>
      </w:r>
      <w:r>
        <w:tab/>
        <w:t>5.35673197174503</w:t>
      </w:r>
      <w:r>
        <w:tab/>
        <w:t>up</w:t>
      </w:r>
      <w:r>
        <w:tab/>
        <w:t>19.0</w:t>
      </w:r>
      <w:r>
        <w:tab/>
        <w:t>8.0</w:t>
      </w:r>
      <w:r>
        <w:tab/>
        <w:t>14.0</w:t>
      </w:r>
      <w:r>
        <w:tab/>
        <w:t>2.0</w:t>
      </w:r>
      <w:r>
        <w:tab/>
        <w:t>7.0</w:t>
      </w:r>
      <w:r>
        <w:tab/>
        <w:t>5.0</w:t>
      </w:r>
    </w:p>
    <w:p w14:paraId="5EA099F7" w14:textId="77777777" w:rsidR="004C528E" w:rsidRDefault="004C528E" w:rsidP="004C528E">
      <w:r>
        <w:t>CSNK1E</w:t>
      </w:r>
      <w:r>
        <w:tab/>
        <w:t>1.35212084514576</w:t>
      </w:r>
      <w:r>
        <w:tab/>
        <w:t>0.0120600177042199</w:t>
      </w:r>
      <w:r>
        <w:tab/>
        <w:t>0.0265527293877677</w:t>
      </w:r>
      <w:r>
        <w:tab/>
        <w:t>18.1107002208117</w:t>
      </w:r>
      <w:r>
        <w:tab/>
        <w:t>23.6766898172168</w:t>
      </w:r>
      <w:r>
        <w:tab/>
        <w:t>24.4188240009935</w:t>
      </w:r>
      <w:r>
        <w:tab/>
        <w:t>3.78329139441278</w:t>
      </w:r>
      <w:r>
        <w:tab/>
        <w:t>6.63081743196968</w:t>
      </w:r>
      <w:r>
        <w:tab/>
        <w:t>16.0701959152351</w:t>
      </w:r>
      <w:r>
        <w:tab/>
        <w:t>up</w:t>
      </w:r>
      <w:r>
        <w:tab/>
        <w:t>17.0</w:t>
      </w:r>
      <w:r>
        <w:tab/>
        <w:t>23.0</w:t>
      </w:r>
      <w:r>
        <w:tab/>
        <w:t>23.0</w:t>
      </w:r>
      <w:r>
        <w:tab/>
        <w:t>4.0</w:t>
      </w:r>
      <w:r>
        <w:tab/>
        <w:t>8.0</w:t>
      </w:r>
      <w:r>
        <w:tab/>
        <w:t>15.0</w:t>
      </w:r>
    </w:p>
    <w:p w14:paraId="523F6E99" w14:textId="77777777" w:rsidR="004C528E" w:rsidRDefault="004C528E" w:rsidP="004C528E">
      <w:r>
        <w:t>TUBA8</w:t>
      </w:r>
      <w:r>
        <w:tab/>
        <w:t>-1.26418761828409</w:t>
      </w:r>
      <w:r>
        <w:tab/>
        <w:t>0.0120775697239659</w:t>
      </w:r>
      <w:r>
        <w:tab/>
        <w:t>0.0265879182747215</w:t>
      </w:r>
      <w:r>
        <w:tab/>
        <w:t>13.8493589923854</w:t>
      </w:r>
      <w:r>
        <w:tab/>
        <w:t>6.17652777840439</w:t>
      </w:r>
      <w:r>
        <w:tab/>
        <w:t>8.49350400034555</w:t>
      </w:r>
      <w:r>
        <w:tab/>
        <w:t>21.7539255178735</w:t>
      </w:r>
      <w:r>
        <w:tab/>
        <w:t>19.0636001169128</w:t>
      </w:r>
      <w:r>
        <w:tab/>
        <w:t>27.8550062530741</w:t>
      </w:r>
      <w:r>
        <w:tab/>
        <w:t>down</w:t>
      </w:r>
      <w:r>
        <w:tab/>
        <w:t>13.0</w:t>
      </w:r>
      <w:r>
        <w:tab/>
        <w:t>6.0</w:t>
      </w:r>
      <w:r>
        <w:tab/>
        <w:t>8.0</w:t>
      </w:r>
      <w:r>
        <w:tab/>
        <w:t>23.0</w:t>
      </w:r>
      <w:r>
        <w:tab/>
        <w:t>23.0</w:t>
      </w:r>
      <w:r>
        <w:tab/>
        <w:t>26.0</w:t>
      </w:r>
    </w:p>
    <w:p w14:paraId="6682C390" w14:textId="77777777" w:rsidR="004C528E" w:rsidRDefault="004C528E" w:rsidP="004C528E">
      <w:r>
        <w:t>SUGT1P3</w:t>
      </w:r>
      <w:r>
        <w:tab/>
        <w:t>3.36253833437635</w:t>
      </w:r>
      <w:r>
        <w:tab/>
        <w:t>0.01210857959287</w:t>
      </w:r>
      <w:r>
        <w:tab/>
        <w:t>0.0266492579320797</w:t>
      </w:r>
      <w:r>
        <w:tab/>
        <w:t>4.26134122842627</w:t>
      </w:r>
      <w:r>
        <w:tab/>
        <w:t>7.20594907480513</w:t>
      </w:r>
      <w:r>
        <w:tab/>
        <w:t>8.49350400034555</w:t>
      </w:r>
      <w:r>
        <w:tab/>
        <w:t>0</w:t>
      </w:r>
      <w:r>
        <w:tab/>
        <w:t>0</w:t>
      </w:r>
      <w:r>
        <w:tab/>
        <w:t>2.14269278869801</w:t>
      </w:r>
      <w:r>
        <w:tab/>
        <w:t>up</w:t>
      </w:r>
      <w:r>
        <w:tab/>
        <w:t>4.0</w:t>
      </w:r>
      <w:r>
        <w:tab/>
        <w:t>7.0</w:t>
      </w:r>
      <w:r>
        <w:tab/>
        <w:t>8.0</w:t>
      </w:r>
      <w:r>
        <w:tab/>
        <w:t>0.0</w:t>
      </w:r>
      <w:r>
        <w:tab/>
        <w:t>0.0</w:t>
      </w:r>
      <w:r>
        <w:tab/>
        <w:t>2.0</w:t>
      </w:r>
    </w:p>
    <w:p w14:paraId="41955F4D" w14:textId="77777777" w:rsidR="004C528E" w:rsidRDefault="004C528E" w:rsidP="004C528E">
      <w:r>
        <w:t>CBY3</w:t>
      </w:r>
      <w:r>
        <w:tab/>
        <w:t>2.42426228596847</w:t>
      </w:r>
      <w:r>
        <w:tab/>
        <w:t>0.0122823071635781</w:t>
      </w:r>
      <w:r>
        <w:tab/>
        <w:t>0.0269850247461114</w:t>
      </w:r>
      <w:r>
        <w:tab/>
        <w:t>7.45734714974598</w:t>
      </w:r>
      <w:r>
        <w:tab/>
        <w:t>7.20594907480513</w:t>
      </w:r>
      <w:r>
        <w:tab/>
        <w:t>10.6168800004319</w:t>
      </w:r>
      <w:r>
        <w:tab/>
        <w:t>0.945822848603194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7.0</w:t>
      </w:r>
      <w:r>
        <w:tab/>
        <w:t>7.0</w:t>
      </w:r>
      <w:r>
        <w:tab/>
        <w:t>10.0</w:t>
      </w:r>
      <w:r>
        <w:tab/>
        <w:t>1.0</w:t>
      </w:r>
      <w:r>
        <w:tab/>
        <w:t>2.0</w:t>
      </w:r>
      <w:r>
        <w:tab/>
        <w:t>2.0</w:t>
      </w:r>
    </w:p>
    <w:p w14:paraId="1A75EDB5" w14:textId="77777777" w:rsidR="004C528E" w:rsidRDefault="004C528E" w:rsidP="004C528E">
      <w:r>
        <w:t>UGT2B10</w:t>
      </w:r>
      <w:r>
        <w:tab/>
        <w:t>-3.85588797290595</w:t>
      </w:r>
      <w:r>
        <w:tab/>
        <w:t>0.0122834430824832</w:t>
      </w:r>
      <w:r>
        <w:tab/>
        <w:t>0.0269850247461114</w:t>
      </w:r>
      <w:r>
        <w:tab/>
        <w:t>0</w:t>
      </w:r>
      <w:r>
        <w:tab/>
        <w:t>1.02942129640073</w:t>
      </w:r>
      <w:r>
        <w:tab/>
        <w:t>0</w:t>
      </w:r>
      <w:r>
        <w:tab/>
        <w:t>6.62075994022236</w:t>
      </w:r>
      <w:r>
        <w:tab/>
        <w:t>7.45966961096589</w:t>
      </w:r>
      <w:r>
        <w:tab/>
        <w:t>2.14269278869801</w:t>
      </w:r>
      <w:r>
        <w:tab/>
        <w:t>down</w:t>
      </w:r>
      <w:r>
        <w:tab/>
        <w:t>0.0</w:t>
      </w:r>
      <w:r>
        <w:tab/>
        <w:t>1.0</w:t>
      </w:r>
      <w:r>
        <w:tab/>
        <w:t>0.0</w:t>
      </w:r>
      <w:r>
        <w:tab/>
        <w:t>7.0</w:t>
      </w:r>
      <w:r>
        <w:tab/>
        <w:t>9.0</w:t>
      </w:r>
      <w:r>
        <w:tab/>
        <w:t>2.0</w:t>
      </w:r>
    </w:p>
    <w:p w14:paraId="392CFF56" w14:textId="77777777" w:rsidR="004C528E" w:rsidRDefault="004C528E" w:rsidP="004C528E">
      <w:r>
        <w:t>CYP27A1</w:t>
      </w:r>
      <w:r>
        <w:tab/>
        <w:t>-2.94172961824252</w:t>
      </w:r>
      <w:r>
        <w:tab/>
        <w:t>0.0123368354504702</w:t>
      </w:r>
      <w:r>
        <w:tab/>
        <w:t>0.0270882686365477</w:t>
      </w:r>
      <w:r>
        <w:tab/>
        <w:t>0</w:t>
      </w:r>
      <w:r>
        <w:tab/>
        <w:t>1.02942129640073</w:t>
      </w:r>
      <w:r>
        <w:tab/>
        <w:t>2.12337600008639</w:t>
      </w:r>
      <w:r>
        <w:tab/>
        <w:t>2.83746854580958</w:t>
      </w:r>
      <w:r>
        <w:tab/>
        <w:t>6.63081743196968</w:t>
      </w:r>
      <w:r>
        <w:tab/>
        <w:t>14.9988495208861</w:t>
      </w:r>
      <w:r>
        <w:tab/>
        <w:t>down</w:t>
      </w:r>
      <w:r>
        <w:tab/>
        <w:t>0.0</w:t>
      </w:r>
      <w:r>
        <w:tab/>
        <w:t>1.0</w:t>
      </w:r>
      <w:r>
        <w:tab/>
        <w:t>2.0</w:t>
      </w:r>
      <w:r>
        <w:tab/>
        <w:t>3.0</w:t>
      </w:r>
      <w:r>
        <w:tab/>
        <w:t>8.0</w:t>
      </w:r>
      <w:r>
        <w:tab/>
        <w:t>14.0</w:t>
      </w:r>
    </w:p>
    <w:p w14:paraId="0E4C6421" w14:textId="77777777" w:rsidR="004C528E" w:rsidRDefault="004C528E" w:rsidP="004C528E">
      <w:r>
        <w:t>CTNNA3</w:t>
      </w:r>
      <w:r>
        <w:tab/>
        <w:t>4.34126581287688</w:t>
      </w:r>
      <w:r>
        <w:tab/>
        <w:t>0.0124242348767207</w:t>
      </w:r>
      <w:r>
        <w:tab/>
        <w:t>0.0272660368974802</w:t>
      </w:r>
      <w:r>
        <w:tab/>
        <w:t>3.19600592131971</w:t>
      </w:r>
      <w:r>
        <w:tab/>
        <w:t>2.05884259280146</w:t>
      </w:r>
      <w:r>
        <w:tab/>
        <w:t>5.30844000021597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3.0</w:t>
      </w:r>
      <w:r>
        <w:tab/>
        <w:t>2.0</w:t>
      </w:r>
      <w:r>
        <w:tab/>
        <w:t>5.0</w:t>
      </w:r>
      <w:r>
        <w:tab/>
        <w:t>0.0</w:t>
      </w:r>
      <w:r>
        <w:tab/>
        <w:t>0.0</w:t>
      </w:r>
      <w:r>
        <w:tab/>
        <w:t>0.0</w:t>
      </w:r>
    </w:p>
    <w:p w14:paraId="23AA1052" w14:textId="77777777" w:rsidR="004C528E" w:rsidRDefault="004C528E" w:rsidP="004C528E">
      <w:r>
        <w:t>PCDHA8</w:t>
      </w:r>
      <w:r>
        <w:tab/>
        <w:t>1.51614968184167</w:t>
      </w:r>
      <w:r>
        <w:tab/>
        <w:t>0.0125859534045537</w:t>
      </w:r>
      <w:r>
        <w:tab/>
        <w:t>0.0275852051589002</w:t>
      </w:r>
      <w:r>
        <w:tab/>
        <w:t>23.4373767563445</w:t>
      </w:r>
      <w:r>
        <w:tab/>
        <w:t>12.3530555568088</w:t>
      </w:r>
      <w:r>
        <w:tab/>
        <w:t>16.9870080006911</w:t>
      </w:r>
      <w:r>
        <w:tab/>
        <w:t>2.83746854580958</w:t>
      </w:r>
      <w:r>
        <w:tab/>
        <w:t>9.94622614795453</w:t>
      </w:r>
      <w:r>
        <w:tab/>
        <w:t>5.35673197174503</w:t>
      </w:r>
      <w:r>
        <w:tab/>
        <w:t>up</w:t>
      </w:r>
      <w:r>
        <w:tab/>
        <w:t>22.0</w:t>
      </w:r>
      <w:r>
        <w:tab/>
        <w:t>12.0</w:t>
      </w:r>
      <w:r>
        <w:tab/>
        <w:t>16.0</w:t>
      </w:r>
      <w:r>
        <w:tab/>
        <w:t>3.0</w:t>
      </w:r>
      <w:r>
        <w:tab/>
        <w:t>12.0</w:t>
      </w:r>
      <w:r>
        <w:tab/>
        <w:t>5.0</w:t>
      </w:r>
    </w:p>
    <w:p w14:paraId="4E40D475" w14:textId="77777777" w:rsidR="004C528E" w:rsidRDefault="004C528E" w:rsidP="004C528E">
      <w:r>
        <w:t>PODNL1</w:t>
      </w:r>
      <w:r>
        <w:tab/>
        <w:t>1.41489100157005</w:t>
      </w:r>
      <w:r>
        <w:tab/>
        <w:t>0.0126455941080903</w:t>
      </w:r>
      <w:r>
        <w:tab/>
        <w:t>0.0276836862485202</w:t>
      </w:r>
      <w:r>
        <w:tab/>
        <w:t>13.8493589923854</w:t>
      </w:r>
      <w:r>
        <w:tab/>
        <w:t>26.764953706419</w:t>
      </w:r>
      <w:r>
        <w:tab/>
        <w:t>18.0486960007343</w:t>
      </w:r>
      <w:r>
        <w:tab/>
        <w:t>9.45822848603194</w:t>
      </w:r>
      <w:r>
        <w:tab/>
        <w:t>3.31540871598484</w:t>
      </w:r>
      <w:r>
        <w:tab/>
        <w:t>9.64211754914105</w:t>
      </w:r>
      <w:r>
        <w:tab/>
        <w:t>up</w:t>
      </w:r>
      <w:r>
        <w:tab/>
        <w:t>13.0</w:t>
      </w:r>
      <w:r>
        <w:tab/>
        <w:t>26.0</w:t>
      </w:r>
      <w:r>
        <w:tab/>
        <w:t>17.0</w:t>
      </w:r>
      <w:r>
        <w:tab/>
        <w:t>10.0</w:t>
      </w:r>
      <w:r>
        <w:tab/>
        <w:t>4.0</w:t>
      </w:r>
      <w:r>
        <w:tab/>
        <w:t>9.0</w:t>
      </w:r>
    </w:p>
    <w:p w14:paraId="28236EF6" w14:textId="77777777" w:rsidR="004C528E" w:rsidRDefault="004C528E" w:rsidP="004C528E">
      <w:r>
        <w:t>PIFO</w:t>
      </w:r>
      <w:r>
        <w:tab/>
        <w:t>2.49720217243959</w:t>
      </w:r>
      <w:r>
        <w:tab/>
        <w:t>0.0128309428128449</w:t>
      </w:r>
      <w:r>
        <w:tab/>
        <w:t>0.0280314897149332</w:t>
      </w:r>
      <w:r>
        <w:tab/>
        <w:t>12.7840236852788</w:t>
      </w:r>
      <w:r>
        <w:tab/>
        <w:t>6.17652777840439</w:t>
      </w:r>
      <w:r>
        <w:tab/>
        <w:t>7.43181600030236</w:t>
      </w:r>
      <w:r>
        <w:tab/>
        <w:t>3.78329139441278</w:t>
      </w:r>
      <w:r>
        <w:tab/>
        <w:t>0.82885217899621</w:t>
      </w:r>
      <w:r>
        <w:tab/>
        <w:t>0</w:t>
      </w:r>
      <w:r>
        <w:tab/>
        <w:t>up</w:t>
      </w:r>
      <w:r>
        <w:tab/>
        <w:t>12.0</w:t>
      </w:r>
      <w:r>
        <w:tab/>
        <w:t>6.0</w:t>
      </w:r>
      <w:r>
        <w:tab/>
        <w:t>7.0</w:t>
      </w:r>
      <w:r>
        <w:tab/>
        <w:t>4.0</w:t>
      </w:r>
      <w:r>
        <w:tab/>
        <w:t>1.0</w:t>
      </w:r>
      <w:r>
        <w:tab/>
        <w:t>0.0</w:t>
      </w:r>
    </w:p>
    <w:p w14:paraId="7264A0C4" w14:textId="77777777" w:rsidR="004C528E" w:rsidRDefault="004C528E" w:rsidP="004C528E">
      <w:r>
        <w:lastRenderedPageBreak/>
        <w:t>SEMA6D</w:t>
      </w:r>
      <w:r>
        <w:tab/>
        <w:t>3.8618498348902</w:t>
      </w:r>
      <w:r>
        <w:tab/>
        <w:t>0.0129664738681988</w:t>
      </w:r>
      <w:r>
        <w:tab/>
        <w:t>0.0283166259284888</w:t>
      </w:r>
      <w:r>
        <w:tab/>
        <w:t>4.26134122842627</w:t>
      </w:r>
      <w:r>
        <w:tab/>
        <w:t>4.11768518560293</w:t>
      </w:r>
      <w:r>
        <w:tab/>
        <w:t>6.37012800025917</w:t>
      </w:r>
      <w:r>
        <w:tab/>
        <w:t>0.945822848603194</w:t>
      </w:r>
      <w:r>
        <w:tab/>
        <w:t>0</w:t>
      </w:r>
      <w:r>
        <w:tab/>
        <w:t>0</w:t>
      </w:r>
      <w:r>
        <w:tab/>
        <w:t>up</w:t>
      </w:r>
      <w:r>
        <w:tab/>
        <w:t>4.0</w:t>
      </w:r>
      <w:r>
        <w:tab/>
        <w:t>4.0</w:t>
      </w:r>
      <w:r>
        <w:tab/>
        <w:t>6.0</w:t>
      </w:r>
      <w:r>
        <w:tab/>
        <w:t>1.0</w:t>
      </w:r>
      <w:r>
        <w:tab/>
        <w:t>0.0</w:t>
      </w:r>
      <w:r>
        <w:tab/>
        <w:t>0.0</w:t>
      </w:r>
    </w:p>
    <w:p w14:paraId="19787166" w14:textId="77777777" w:rsidR="004C528E" w:rsidRDefault="004C528E" w:rsidP="004C528E">
      <w:r>
        <w:t>ARL14</w:t>
      </w:r>
      <w:r>
        <w:tab/>
        <w:t>-3.270912101642</w:t>
      </w:r>
      <w:r>
        <w:tab/>
        <w:t>0.0129747218577925</w:t>
      </w:r>
      <w:r>
        <w:tab/>
        <w:t>0.0283309858560201</w:t>
      </w:r>
      <w:r>
        <w:tab/>
        <w:t>1.06533530710657</w:t>
      </w:r>
      <w:r>
        <w:tab/>
        <w:t>0</w:t>
      </w:r>
      <w:r>
        <w:tab/>
        <w:t>1.06168800004319</w:t>
      </w:r>
      <w:r>
        <w:tab/>
        <w:t>6.62075994022236</w:t>
      </w:r>
      <w:r>
        <w:tab/>
        <w:t>8.28852178996211</w:t>
      </w:r>
      <w:r>
        <w:tab/>
        <w:t>5.35673197174503</w:t>
      </w:r>
      <w:r>
        <w:tab/>
        <w:t>down</w:t>
      </w:r>
      <w:r>
        <w:tab/>
        <w:t>1.0</w:t>
      </w:r>
      <w:r>
        <w:tab/>
        <w:t>0.0</w:t>
      </w:r>
      <w:r>
        <w:tab/>
        <w:t>1.0</w:t>
      </w:r>
      <w:r>
        <w:tab/>
        <w:t>7.0</w:t>
      </w:r>
      <w:r>
        <w:tab/>
        <w:t>10.0</w:t>
      </w:r>
      <w:r>
        <w:tab/>
        <w:t>5.0</w:t>
      </w:r>
    </w:p>
    <w:p w14:paraId="3CA302A3" w14:textId="77777777" w:rsidR="004C528E" w:rsidRDefault="004C528E" w:rsidP="004C528E">
      <w:r>
        <w:t>TMEM63C</w:t>
      </w:r>
      <w:r>
        <w:tab/>
        <w:t>1.39334557979879</w:t>
      </w:r>
      <w:r>
        <w:tab/>
        <w:t>0.0129795886640149</w:t>
      </w:r>
      <w:r>
        <w:tab/>
        <w:t>0.0283379600423266</w:t>
      </w:r>
      <w:r>
        <w:tab/>
        <w:t>13.8493589923854</w:t>
      </w:r>
      <w:r>
        <w:tab/>
        <w:t>18.5295833352132</w:t>
      </w:r>
      <w:r>
        <w:tab/>
        <w:t>22.2954480009071</w:t>
      </w:r>
      <w:r>
        <w:tab/>
        <w:t>8.51240563742875</w:t>
      </w:r>
      <w:r>
        <w:tab/>
        <w:t>4.97311307397726</w:t>
      </w:r>
      <w:r>
        <w:tab/>
        <w:t>7.49942476044304</w:t>
      </w:r>
      <w:r>
        <w:tab/>
        <w:t>up</w:t>
      </w:r>
      <w:r>
        <w:tab/>
        <w:t>13.0</w:t>
      </w:r>
      <w:r>
        <w:tab/>
        <w:t>18.0</w:t>
      </w:r>
      <w:r>
        <w:tab/>
        <w:t>21.0</w:t>
      </w:r>
      <w:r>
        <w:tab/>
        <w:t>9.0</w:t>
      </w:r>
      <w:r>
        <w:tab/>
        <w:t>6.0</w:t>
      </w:r>
      <w:r>
        <w:tab/>
        <w:t>7.0</w:t>
      </w:r>
    </w:p>
    <w:p w14:paraId="54A903FA" w14:textId="77777777" w:rsidR="004C528E" w:rsidRDefault="004C528E" w:rsidP="004C528E">
      <w:r>
        <w:t>IRAK3</w:t>
      </w:r>
      <w:r>
        <w:tab/>
        <w:t>2.17982269684087</w:t>
      </w:r>
      <w:r>
        <w:tab/>
        <w:t>0.0130558854096969</w:t>
      </w:r>
      <w:r>
        <w:tab/>
        <w:t>0.0284825111191584</w:t>
      </w:r>
      <w:r>
        <w:tab/>
        <w:t>6.39201184263941</w:t>
      </w:r>
      <w:r>
        <w:tab/>
        <w:t>16.4707407424117</w:t>
      </w:r>
      <w:r>
        <w:tab/>
        <w:t>7.43181600030236</w:t>
      </w:r>
      <w:r>
        <w:tab/>
        <w:t>2.83746854580958</w:t>
      </w:r>
      <w:r>
        <w:tab/>
        <w:t>0.82885217899621</w:t>
      </w:r>
      <w:r>
        <w:tab/>
        <w:t>3.21403918304702</w:t>
      </w:r>
      <w:r>
        <w:tab/>
        <w:t>up</w:t>
      </w:r>
      <w:r>
        <w:tab/>
        <w:t>6.0</w:t>
      </w:r>
      <w:r>
        <w:tab/>
        <w:t>16.0</w:t>
      </w:r>
      <w:r>
        <w:tab/>
        <w:t>7.0</w:t>
      </w:r>
      <w:r>
        <w:tab/>
        <w:t>3.0</w:t>
      </w:r>
      <w:r>
        <w:tab/>
        <w:t>1.0</w:t>
      </w:r>
      <w:r>
        <w:tab/>
        <w:t>3.0</w:t>
      </w:r>
    </w:p>
    <w:p w14:paraId="730A62B6" w14:textId="77777777" w:rsidR="004C528E" w:rsidRDefault="004C528E" w:rsidP="004C528E">
      <w:r>
        <w:t>GCOM1</w:t>
      </w:r>
      <w:r>
        <w:tab/>
        <w:t>-1.80309350690705</w:t>
      </w:r>
      <w:r>
        <w:tab/>
        <w:t>0.0132000419759062</w:t>
      </w:r>
      <w:r>
        <w:tab/>
        <w:t>0.0287599628388233</w:t>
      </w:r>
      <w:r>
        <w:tab/>
        <w:t>3.19600592131971</w:t>
      </w:r>
      <w:r>
        <w:tab/>
        <w:t>2.05884259280146</w:t>
      </w:r>
      <w:r>
        <w:tab/>
        <w:t>6.37012800025917</w:t>
      </w:r>
      <w:r>
        <w:tab/>
        <w:t>15.1331655776511</w:t>
      </w:r>
      <w:r>
        <w:tab/>
        <w:t>7.45966961096589</w:t>
      </w:r>
      <w:r>
        <w:tab/>
        <w:t>18.2128887039331</w:t>
      </w:r>
      <w:r>
        <w:tab/>
        <w:t>down</w:t>
      </w:r>
      <w:r>
        <w:tab/>
        <w:t>3.0</w:t>
      </w:r>
      <w:r>
        <w:tab/>
        <w:t>2.0</w:t>
      </w:r>
      <w:r>
        <w:tab/>
        <w:t>6.0</w:t>
      </w:r>
      <w:r>
        <w:tab/>
        <w:t>16.0</w:t>
      </w:r>
      <w:r>
        <w:tab/>
        <w:t>9.0</w:t>
      </w:r>
      <w:r>
        <w:tab/>
        <w:t>17.0</w:t>
      </w:r>
    </w:p>
    <w:p w14:paraId="7079D899" w14:textId="77777777" w:rsidR="004C528E" w:rsidRDefault="004C528E" w:rsidP="004C528E">
      <w:r>
        <w:t>MASP1</w:t>
      </w:r>
      <w:r>
        <w:tab/>
        <w:t>-3.81353076884172</w:t>
      </w:r>
      <w:r>
        <w:tab/>
        <w:t>0.013228578061496</w:t>
      </w:r>
      <w:r>
        <w:tab/>
        <w:t>0.0288073161539712</w:t>
      </w:r>
      <w:r>
        <w:tab/>
        <w:t>1.06533530710657</w:t>
      </w:r>
      <w:r>
        <w:tab/>
        <w:t>0</w:t>
      </w:r>
      <w:r>
        <w:tab/>
        <w:t>0</w:t>
      </w:r>
      <w:r>
        <w:tab/>
        <w:t>8.51240563742875</w:t>
      </w:r>
      <w:r>
        <w:tab/>
        <w:t>4.14426089498105</w:t>
      </w:r>
      <w:r>
        <w:tab/>
        <w:t>3.21403918304702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9.0</w:t>
      </w:r>
      <w:r>
        <w:tab/>
        <w:t>5.0</w:t>
      </w:r>
      <w:r>
        <w:tab/>
        <w:t>3.0</w:t>
      </w:r>
    </w:p>
    <w:p w14:paraId="0D7768C9" w14:textId="77777777" w:rsidR="004C528E" w:rsidRDefault="004C528E" w:rsidP="004C528E">
      <w:r>
        <w:t>LOC100505716</w:t>
      </w:r>
      <w:r>
        <w:tab/>
        <w:t>1.3222782150325</w:t>
      </w:r>
      <w:r>
        <w:tab/>
        <w:t>0.0132490029032687</w:t>
      </w:r>
      <w:r>
        <w:tab/>
        <w:t>0.0288443785093653</w:t>
      </w:r>
      <w:r>
        <w:tab/>
        <w:t>17.0453649137051</w:t>
      </w:r>
      <w:r>
        <w:tab/>
        <w:t>23.6766898172168</w:t>
      </w:r>
      <w:r>
        <w:tab/>
        <w:t>21.2337600008639</w:t>
      </w:r>
      <w:r>
        <w:tab/>
        <w:t>7.56658278882556</w:t>
      </w:r>
      <w:r>
        <w:tab/>
        <w:t>12.4327826849432</w:t>
      </w:r>
      <w:r>
        <w:tab/>
        <w:t>4.28538557739602</w:t>
      </w:r>
      <w:r>
        <w:tab/>
        <w:t>up</w:t>
      </w:r>
      <w:r>
        <w:tab/>
        <w:t>16.0</w:t>
      </w:r>
      <w:r>
        <w:tab/>
        <w:t>23.0</w:t>
      </w:r>
      <w:r>
        <w:tab/>
        <w:t>20.0</w:t>
      </w:r>
      <w:r>
        <w:tab/>
        <w:t>8.0</w:t>
      </w:r>
      <w:r>
        <w:tab/>
        <w:t>15.0</w:t>
      </w:r>
      <w:r>
        <w:tab/>
        <w:t>4.0</w:t>
      </w:r>
    </w:p>
    <w:p w14:paraId="38FB9C98" w14:textId="77777777" w:rsidR="004C528E" w:rsidRDefault="004C528E" w:rsidP="004C528E">
      <w:r>
        <w:t>LOC401052</w:t>
      </w:r>
      <w:r>
        <w:tab/>
        <w:t>1.28760631123046</w:t>
      </w:r>
      <w:r>
        <w:tab/>
        <w:t>0.0132789177252432</w:t>
      </w:r>
      <w:r>
        <w:tab/>
        <w:t>0.0289020771252241</w:t>
      </w:r>
      <w:r>
        <w:tab/>
        <w:t>15.9800296065985</w:t>
      </w:r>
      <w:r>
        <w:tab/>
        <w:t>21.6178472244154</w:t>
      </w:r>
      <w:r>
        <w:tab/>
        <w:t>24.4188240009935</w:t>
      </w:r>
      <w:r>
        <w:tab/>
        <w:t>5.67493709161917</w:t>
      </w:r>
      <w:r>
        <w:tab/>
        <w:t>9.11737396895832</w:t>
      </w:r>
      <w:r>
        <w:tab/>
        <w:t>10.7134639434901</w:t>
      </w:r>
      <w:r>
        <w:tab/>
        <w:t>up</w:t>
      </w:r>
      <w:r>
        <w:tab/>
        <w:t>15.0</w:t>
      </w:r>
      <w:r>
        <w:tab/>
        <w:t>21.0</w:t>
      </w:r>
      <w:r>
        <w:tab/>
        <w:t>23.0</w:t>
      </w:r>
      <w:r>
        <w:tab/>
        <w:t>6.0</w:t>
      </w:r>
      <w:r>
        <w:tab/>
        <w:t>11.0</w:t>
      </w:r>
      <w:r>
        <w:tab/>
        <w:t>10.0</w:t>
      </w:r>
    </w:p>
    <w:p w14:paraId="27B34830" w14:textId="77777777" w:rsidR="004C528E" w:rsidRDefault="004C528E" w:rsidP="004C528E">
      <w:r>
        <w:t>NEFL</w:t>
      </w:r>
      <w:r>
        <w:tab/>
        <w:t>2.60551479693209</w:t>
      </w:r>
      <w:r>
        <w:tab/>
        <w:t>0.0133241947064014</w:t>
      </w:r>
      <w:r>
        <w:tab/>
        <w:t>0.0289894500804572</w:t>
      </w:r>
      <w:r>
        <w:tab/>
        <w:t>10.6533530710657</w:t>
      </w:r>
      <w:r>
        <w:tab/>
        <w:t>7.20594907480513</w:t>
      </w:r>
      <w:r>
        <w:tab/>
        <w:t>5.30844000021597</w:t>
      </w:r>
      <w:r>
        <w:tab/>
        <w:t>0.945822848603194</w:t>
      </w:r>
      <w:r>
        <w:tab/>
        <w:t>0.82885217899621</w:t>
      </w:r>
      <w:r>
        <w:tab/>
        <w:t>2.14269278869801</w:t>
      </w:r>
      <w:r>
        <w:tab/>
        <w:t>up</w:t>
      </w:r>
      <w:r>
        <w:tab/>
        <w:t>10.0</w:t>
      </w:r>
      <w:r>
        <w:tab/>
        <w:t>7.0</w:t>
      </w:r>
      <w:r>
        <w:tab/>
        <w:t>5.0</w:t>
      </w:r>
      <w:r>
        <w:tab/>
        <w:t>1.0</w:t>
      </w:r>
      <w:r>
        <w:tab/>
        <w:t>1.0</w:t>
      </w:r>
      <w:r>
        <w:tab/>
        <w:t>2.0</w:t>
      </w:r>
    </w:p>
    <w:p w14:paraId="23E53287" w14:textId="77777777" w:rsidR="004C528E" w:rsidRDefault="004C528E" w:rsidP="004C528E">
      <w:r>
        <w:t>MT1F</w:t>
      </w:r>
      <w:r>
        <w:tab/>
        <w:t>1.26945364269981</w:t>
      </w:r>
      <w:r>
        <w:tab/>
        <w:t>0.0133535656439479</w:t>
      </w:r>
      <w:r>
        <w:tab/>
        <w:t>0.0290458913724291</w:t>
      </w:r>
      <w:r>
        <w:tab/>
        <w:t>23.4373767563445</w:t>
      </w:r>
      <w:r>
        <w:tab/>
        <w:t>13.3824768532095</w:t>
      </w:r>
      <w:r>
        <w:tab/>
        <w:t>31.8506400012958</w:t>
      </w:r>
      <w:r>
        <w:tab/>
        <w:t>11.3498741832383</w:t>
      </w:r>
      <w:r>
        <w:tab/>
        <w:t>6.63081743196968</w:t>
      </w:r>
      <w:r>
        <w:tab/>
        <w:t>10.7134639434901</w:t>
      </w:r>
      <w:r>
        <w:tab/>
        <w:t>up</w:t>
      </w:r>
      <w:r>
        <w:tab/>
        <w:t>22.0</w:t>
      </w:r>
      <w:r>
        <w:tab/>
        <w:t>13.0</w:t>
      </w:r>
      <w:r>
        <w:tab/>
        <w:t>30.0</w:t>
      </w:r>
      <w:r>
        <w:tab/>
        <w:t>12.0</w:t>
      </w:r>
      <w:r>
        <w:tab/>
        <w:t>8.0</w:t>
      </w:r>
      <w:r>
        <w:tab/>
        <w:t>10.0</w:t>
      </w:r>
    </w:p>
    <w:p w14:paraId="2AD03DC2" w14:textId="77777777" w:rsidR="004C528E" w:rsidRDefault="004C528E" w:rsidP="004C528E">
      <w:r>
        <w:t>KCNV1</w:t>
      </w:r>
      <w:r>
        <w:tab/>
        <w:t>2.33675344730392</w:t>
      </w:r>
      <w:r>
        <w:tab/>
        <w:t>0.0134319388696094</w:t>
      </w:r>
      <w:r>
        <w:tab/>
        <w:t>0.0292088632158129</w:t>
      </w:r>
      <w:r>
        <w:tab/>
        <w:t>7.45734714974598</w:t>
      </w:r>
      <w:r>
        <w:tab/>
        <w:t>11.3236342604081</w:t>
      </w:r>
      <w:r>
        <w:tab/>
        <w:t>9.55519200038875</w:t>
      </w:r>
      <w:r>
        <w:tab/>
        <w:t>4.72911424301597</w:t>
      </w:r>
      <w:r>
        <w:tab/>
        <w:t>0.82885217899621</w:t>
      </w:r>
      <w:r>
        <w:tab/>
        <w:t>0</w:t>
      </w:r>
      <w:r>
        <w:tab/>
        <w:t>up</w:t>
      </w:r>
      <w:r>
        <w:tab/>
        <w:t>7.0</w:t>
      </w:r>
      <w:r>
        <w:tab/>
        <w:t>11.0</w:t>
      </w:r>
      <w:r>
        <w:tab/>
        <w:t>9.0</w:t>
      </w:r>
      <w:r>
        <w:tab/>
        <w:t>5.0</w:t>
      </w:r>
      <w:r>
        <w:tab/>
        <w:t>1.0</w:t>
      </w:r>
      <w:r>
        <w:tab/>
        <w:t>0.0</w:t>
      </w:r>
    </w:p>
    <w:p w14:paraId="11DE17B7" w14:textId="77777777" w:rsidR="004C528E" w:rsidRDefault="004C528E" w:rsidP="004C528E">
      <w:r>
        <w:t>TNFRSF13C</w:t>
      </w:r>
      <w:r>
        <w:tab/>
        <w:t>-1.08622143419773</w:t>
      </w:r>
      <w:r>
        <w:tab/>
        <w:t>0.0135105626401537</w:t>
      </w:r>
      <w:r>
        <w:tab/>
        <w:t>0.0293685270273583</w:t>
      </w:r>
      <w:r>
        <w:tab/>
        <w:t>14.914694299492</w:t>
      </w:r>
      <w:r>
        <w:tab/>
        <w:t>18.5295833352132</w:t>
      </w:r>
      <w:r>
        <w:tab/>
        <w:t>8.49350400034555</w:t>
      </w:r>
      <w:r>
        <w:tab/>
        <w:t>36.8870910955246</w:t>
      </w:r>
      <w:r>
        <w:tab/>
        <w:t>21.5501566539015</w:t>
      </w:r>
      <w:r>
        <w:tab/>
        <w:t>31.0690454361212</w:t>
      </w:r>
      <w:r>
        <w:tab/>
        <w:t>down</w:t>
      </w:r>
      <w:r>
        <w:tab/>
        <w:t>14.0</w:t>
      </w:r>
      <w:r>
        <w:tab/>
        <w:t>18.0</w:t>
      </w:r>
      <w:r>
        <w:tab/>
        <w:t>8.0</w:t>
      </w:r>
      <w:r>
        <w:tab/>
        <w:t>39.0</w:t>
      </w:r>
      <w:r>
        <w:tab/>
        <w:t>26.0</w:t>
      </w:r>
      <w:r>
        <w:tab/>
        <w:t>29.0</w:t>
      </w:r>
    </w:p>
    <w:p w14:paraId="104091F6" w14:textId="77777777" w:rsidR="004C528E" w:rsidRDefault="004C528E" w:rsidP="004C528E">
      <w:r>
        <w:t>C9orf24</w:t>
      </w:r>
      <w:r>
        <w:tab/>
        <w:t>-2.42387483942713</w:t>
      </w:r>
      <w:r>
        <w:tab/>
        <w:t>0.0135719872241158</w:t>
      </w:r>
      <w:r>
        <w:tab/>
        <w:t>0.0294906956870859</w:t>
      </w:r>
      <w:r>
        <w:tab/>
        <w:t>0</w:t>
      </w:r>
      <w:r>
        <w:lastRenderedPageBreak/>
        <w:tab/>
        <w:t>2.05884259280146</w:t>
      </w:r>
      <w:r>
        <w:tab/>
        <w:t>3.18506400012958</w:t>
      </w:r>
      <w:r>
        <w:tab/>
        <w:t>10.4040513346351</w:t>
      </w:r>
      <w:r>
        <w:tab/>
        <w:t>4.14426089498105</w:t>
      </w:r>
      <w:r>
        <w:tab/>
        <w:t>13.9275031265371</w:t>
      </w:r>
      <w:r>
        <w:tab/>
        <w:t>down</w:t>
      </w:r>
      <w:r>
        <w:tab/>
        <w:t>0.0</w:t>
      </w:r>
      <w:r>
        <w:tab/>
        <w:t>2.0</w:t>
      </w:r>
      <w:r>
        <w:tab/>
        <w:t>3.0</w:t>
      </w:r>
      <w:r>
        <w:tab/>
        <w:t>11.0</w:t>
      </w:r>
      <w:r>
        <w:tab/>
        <w:t>5.0</w:t>
      </w:r>
      <w:r>
        <w:tab/>
        <w:t>13.0</w:t>
      </w:r>
    </w:p>
    <w:p w14:paraId="182C52FA" w14:textId="77777777" w:rsidR="004C528E" w:rsidRDefault="004C528E" w:rsidP="004C528E">
      <w:r>
        <w:t>MYCBPAP</w:t>
      </w:r>
      <w:r>
        <w:tab/>
        <w:t>2.12962979365677</w:t>
      </w:r>
      <w:r>
        <w:tab/>
        <w:t>0.0135971844860611</w:t>
      </w:r>
      <w:r>
        <w:tab/>
        <w:t>0.0295302955376763</w:t>
      </w:r>
      <w:r>
        <w:tab/>
        <w:t>10.6533530710657</w:t>
      </w:r>
      <w:r>
        <w:tab/>
        <w:t>8.23537037120586</w:t>
      </w:r>
      <w:r>
        <w:tab/>
        <w:t>10.6168800004319</w:t>
      </w:r>
      <w:r>
        <w:tab/>
        <w:t>1.89164569720639</w:t>
      </w:r>
      <w:r>
        <w:tab/>
        <w:t>0.82885217899621</w:t>
      </w:r>
      <w:r>
        <w:tab/>
        <w:t>4.28538557739602</w:t>
      </w:r>
      <w:r>
        <w:tab/>
        <w:t>up</w:t>
      </w:r>
      <w:r>
        <w:tab/>
        <w:t>10.0</w:t>
      </w:r>
      <w:r>
        <w:tab/>
        <w:t>8.0</w:t>
      </w:r>
      <w:r>
        <w:tab/>
        <w:t>10.0</w:t>
      </w:r>
      <w:r>
        <w:tab/>
        <w:t>2.0</w:t>
      </w:r>
      <w:r>
        <w:tab/>
        <w:t>1.0</w:t>
      </w:r>
      <w:r>
        <w:tab/>
        <w:t>4.0</w:t>
      </w:r>
    </w:p>
    <w:p w14:paraId="7777F4AB" w14:textId="77777777" w:rsidR="004C528E" w:rsidRDefault="004C528E" w:rsidP="004C528E">
      <w:r>
        <w:t>LINC00417</w:t>
      </w:r>
      <w:r>
        <w:tab/>
        <w:t>3.85468228775823</w:t>
      </w:r>
      <w:r>
        <w:tab/>
        <w:t>0.0138233185152251</w:t>
      </w:r>
      <w:r>
        <w:tab/>
        <w:t>0.0299484608834778</w:t>
      </w:r>
      <w:r>
        <w:tab/>
        <w:t>4.26134122842627</w:t>
      </w:r>
      <w:r>
        <w:tab/>
        <w:t>7.20594907480513</w:t>
      </w:r>
      <w:r>
        <w:tab/>
        <w:t>3.18506400012958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4.0</w:t>
      </w:r>
      <w:r>
        <w:tab/>
        <w:t>7.0</w:t>
      </w:r>
      <w:r>
        <w:tab/>
        <w:t>3.0</w:t>
      </w:r>
      <w:r>
        <w:tab/>
        <w:t>0.0</w:t>
      </w:r>
      <w:r>
        <w:tab/>
        <w:t>1.0</w:t>
      </w:r>
      <w:r>
        <w:tab/>
        <w:t>0.0</w:t>
      </w:r>
    </w:p>
    <w:p w14:paraId="4FF238A2" w14:textId="77777777" w:rsidR="004C528E" w:rsidRDefault="004C528E" w:rsidP="004C528E">
      <w:r>
        <w:t>PRR18</w:t>
      </w:r>
      <w:r>
        <w:tab/>
        <w:t>2.86233432833763</w:t>
      </w:r>
      <w:r>
        <w:tab/>
        <w:t>0.0138292913755571</w:t>
      </w:r>
      <w:r>
        <w:tab/>
        <w:t>0.0299575698084319</w:t>
      </w:r>
      <w:r>
        <w:tab/>
        <w:t>7.45734714974598</w:t>
      </w:r>
      <w:r>
        <w:tab/>
        <w:t>6.17652777840439</w:t>
      </w:r>
      <w:r>
        <w:tab/>
        <w:t>7.43181600030236</w:t>
      </w:r>
      <w:r>
        <w:tab/>
        <w:t>0.945822848603194</w:t>
      </w:r>
      <w:r>
        <w:tab/>
        <w:t>0</w:t>
      </w:r>
      <w:r>
        <w:tab/>
        <w:t>2.14269278869801</w:t>
      </w:r>
      <w:r>
        <w:tab/>
        <w:t>up</w:t>
      </w:r>
      <w:r>
        <w:tab/>
        <w:t>7.0</w:t>
      </w:r>
      <w:r>
        <w:tab/>
        <w:t>6.0</w:t>
      </w:r>
      <w:r>
        <w:tab/>
        <w:t>7.0</w:t>
      </w:r>
      <w:r>
        <w:tab/>
        <w:t>1.0</w:t>
      </w:r>
      <w:r>
        <w:tab/>
        <w:t>0.0</w:t>
      </w:r>
      <w:r>
        <w:tab/>
        <w:t>2.0</w:t>
      </w:r>
    </w:p>
    <w:p w14:paraId="1A738A14" w14:textId="77777777" w:rsidR="004C528E" w:rsidRDefault="004C528E" w:rsidP="004C528E">
      <w:r>
        <w:t>AQP3</w:t>
      </w:r>
      <w:r>
        <w:tab/>
        <w:t>-1.12034965241498</w:t>
      </w:r>
      <w:r>
        <w:tab/>
        <w:t>0.0138743450776199</w:t>
      </w:r>
      <w:r>
        <w:tab/>
        <w:t>0.0300342470282531</w:t>
      </w:r>
      <w:r>
        <w:tab/>
        <w:t>12.7840236852788</w:t>
      </w:r>
      <w:r>
        <w:tab/>
        <w:t>10.2942129640073</w:t>
      </w:r>
      <w:r>
        <w:tab/>
        <w:t>12.7402560005183</w:t>
      </w:r>
      <w:r>
        <w:tab/>
        <w:t>27.4288626094926</w:t>
      </w:r>
      <w:r>
        <w:tab/>
        <w:t>30.6675306228598</w:t>
      </w:r>
      <w:r>
        <w:tab/>
        <w:t>19.2842350982821</w:t>
      </w:r>
      <w:r>
        <w:tab/>
        <w:t>down</w:t>
      </w:r>
      <w:r>
        <w:tab/>
        <w:t>12.0</w:t>
      </w:r>
      <w:r>
        <w:tab/>
        <w:t>10.0</w:t>
      </w:r>
      <w:r>
        <w:tab/>
        <w:t>12.0</w:t>
      </w:r>
      <w:r>
        <w:tab/>
        <w:t>29.0</w:t>
      </w:r>
      <w:r>
        <w:tab/>
        <w:t>37.0</w:t>
      </w:r>
      <w:r>
        <w:tab/>
        <w:t>18.0</w:t>
      </w:r>
    </w:p>
    <w:p w14:paraId="5D84D1F8" w14:textId="77777777" w:rsidR="004C528E" w:rsidRDefault="004C528E" w:rsidP="004C528E">
      <w:r>
        <w:t>LOC101929717</w:t>
      </w:r>
      <w:r>
        <w:tab/>
        <w:t>4.3459906438536</w:t>
      </w:r>
      <w:r>
        <w:tab/>
        <w:t>0.0139367670481097</w:t>
      </w:r>
      <w:r>
        <w:tab/>
        <w:t>0.0301518306251568</w:t>
      </w:r>
      <w:r>
        <w:tab/>
        <w:t>6.39201184263941</w:t>
      </w:r>
      <w:r>
        <w:tab/>
        <w:t>1.02942129640073</w:t>
      </w:r>
      <w:r>
        <w:tab/>
        <w:t>3.18506400012958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6.0</w:t>
      </w:r>
      <w:r>
        <w:tab/>
        <w:t>1.0</w:t>
      </w:r>
      <w:r>
        <w:tab/>
        <w:t>3.0</w:t>
      </w:r>
      <w:r>
        <w:tab/>
        <w:t>0.0</w:t>
      </w:r>
      <w:r>
        <w:tab/>
        <w:t>0.0</w:t>
      </w:r>
      <w:r>
        <w:tab/>
        <w:t>0.0</w:t>
      </w:r>
    </w:p>
    <w:p w14:paraId="4B77F37B" w14:textId="77777777" w:rsidR="004C528E" w:rsidRDefault="004C528E" w:rsidP="004C528E">
      <w:r>
        <w:t>LINC00959</w:t>
      </w:r>
      <w:r>
        <w:tab/>
        <w:t>1.06436578921302</w:t>
      </w:r>
      <w:r>
        <w:tab/>
        <w:t>0.0142422148389803</w:t>
      </w:r>
      <w:r>
        <w:tab/>
        <w:t>0.0307576643768901</w:t>
      </w:r>
      <w:r>
        <w:tab/>
        <w:t>28.7640532918774</w:t>
      </w:r>
      <w:r>
        <w:tab/>
        <w:t>24.7061111136176</w:t>
      </w:r>
      <w:r>
        <w:tab/>
        <w:t>28.6655760011662</w:t>
      </w:r>
      <w:r>
        <w:tab/>
        <w:t>17.0248112748575</w:t>
      </w:r>
      <w:r>
        <w:tab/>
        <w:t>12.4327826849432</w:t>
      </w:r>
      <w:r>
        <w:tab/>
        <w:t>9.64211754914105</w:t>
      </w:r>
      <w:r>
        <w:tab/>
        <w:t>up</w:t>
      </w:r>
      <w:r>
        <w:tab/>
        <w:t>27.0</w:t>
      </w:r>
      <w:r>
        <w:tab/>
        <w:t>24.0</w:t>
      </w:r>
      <w:r>
        <w:tab/>
        <w:t>27.0</w:t>
      </w:r>
      <w:r>
        <w:tab/>
        <w:t>18.0</w:t>
      </w:r>
      <w:r>
        <w:tab/>
        <w:t>15.0</w:t>
      </w:r>
      <w:r>
        <w:tab/>
        <w:t>9.0</w:t>
      </w:r>
    </w:p>
    <w:p w14:paraId="53C48E19" w14:textId="77777777" w:rsidR="004C528E" w:rsidRDefault="004C528E" w:rsidP="004C528E">
      <w:r>
        <w:t>AFAP1-AS1</w:t>
      </w:r>
      <w:r>
        <w:tab/>
        <w:t>-2.00743460750377</w:t>
      </w:r>
      <w:r>
        <w:tab/>
        <w:t>0.0142887827545316</w:t>
      </w:r>
      <w:r>
        <w:tab/>
        <w:t>0.0308385755971163</w:t>
      </w:r>
      <w:r>
        <w:tab/>
        <w:t>3.19600592131971</w:t>
      </w:r>
      <w:r>
        <w:tab/>
        <w:t>2.05884259280146</w:t>
      </w:r>
      <w:r>
        <w:tab/>
        <w:t>3.18506400012958</w:t>
      </w:r>
      <w:r>
        <w:tab/>
        <w:t>18.9164569720639</w:t>
      </w:r>
      <w:r>
        <w:tab/>
        <w:t>7.45966961096589</w:t>
      </w:r>
      <w:r>
        <w:tab/>
        <w:t>7.49942476044304</w:t>
      </w:r>
      <w:r>
        <w:tab/>
        <w:t>down</w:t>
      </w:r>
      <w:r>
        <w:tab/>
        <w:t>3.0</w:t>
      </w:r>
      <w:r>
        <w:tab/>
        <w:t>2.0</w:t>
      </w:r>
      <w:r>
        <w:tab/>
        <w:t>3.0</w:t>
      </w:r>
      <w:r>
        <w:tab/>
        <w:t>20.0</w:t>
      </w:r>
      <w:r>
        <w:tab/>
        <w:t>9.0</w:t>
      </w:r>
      <w:r>
        <w:tab/>
        <w:t>7.0</w:t>
      </w:r>
    </w:p>
    <w:p w14:paraId="368C3BCF" w14:textId="77777777" w:rsidR="004C528E" w:rsidRDefault="004C528E" w:rsidP="004C528E">
      <w:r>
        <w:t>FAM138E</w:t>
      </w:r>
      <w:r>
        <w:tab/>
        <w:t>4.32657327138183</w:t>
      </w:r>
      <w:r>
        <w:tab/>
        <w:t>0.0146218068694635</w:t>
      </w:r>
      <w:r>
        <w:tab/>
        <w:t>0.0315051397060177</w:t>
      </w:r>
      <w:r>
        <w:tab/>
        <w:t>1.06533530710657</w:t>
      </w:r>
      <w:r>
        <w:tab/>
        <w:t>6.17652777840439</w:t>
      </w:r>
      <w:r>
        <w:tab/>
        <w:t>3.18506400012958</w:t>
      </w:r>
      <w:r>
        <w:tab/>
        <w:t>0</w:t>
      </w:r>
      <w:r>
        <w:tab/>
        <w:t>0</w:t>
      </w:r>
      <w:r>
        <w:tab/>
        <w:t>0</w:t>
      </w:r>
      <w:r>
        <w:tab/>
        <w:t>up</w:t>
      </w:r>
      <w:r>
        <w:tab/>
        <w:t>1.0</w:t>
      </w:r>
      <w:r>
        <w:tab/>
        <w:t>6.0</w:t>
      </w:r>
      <w:r>
        <w:tab/>
        <w:t>3.0</w:t>
      </w:r>
      <w:r>
        <w:tab/>
        <w:t>0.0</w:t>
      </w:r>
      <w:r>
        <w:tab/>
        <w:t>0.0</w:t>
      </w:r>
      <w:r>
        <w:tab/>
        <w:t>0.0</w:t>
      </w:r>
    </w:p>
    <w:p w14:paraId="3CDF4F2A" w14:textId="77777777" w:rsidR="004C528E" w:rsidRDefault="004C528E" w:rsidP="004C528E">
      <w:r>
        <w:t>FAM182B</w:t>
      </w:r>
      <w:r>
        <w:tab/>
        <w:t>3.37325119011203</w:t>
      </w:r>
      <w:r>
        <w:tab/>
        <w:t>0.0146710725125105</w:t>
      </w:r>
      <w:r>
        <w:tab/>
        <w:t>0.0315992331038687</w:t>
      </w:r>
      <w:r>
        <w:tab/>
        <w:t>5.32667653553284</w:t>
      </w:r>
      <w:r>
        <w:tab/>
        <w:t>9.26479166760659</w:t>
      </w:r>
      <w:r>
        <w:tab/>
        <w:t>4.24675200017278</w:t>
      </w:r>
      <w:r>
        <w:tab/>
        <w:t>0</w:t>
      </w:r>
      <w:r>
        <w:tab/>
        <w:t>1.65770435799242</w:t>
      </w:r>
      <w:r>
        <w:tab/>
        <w:t>0</w:t>
      </w:r>
      <w:r>
        <w:tab/>
        <w:t>up</w:t>
      </w:r>
      <w:r>
        <w:tab/>
        <w:t>5.0</w:t>
      </w:r>
      <w:r>
        <w:tab/>
        <w:t>9.0</w:t>
      </w:r>
      <w:r>
        <w:tab/>
        <w:t>4.0</w:t>
      </w:r>
      <w:r>
        <w:tab/>
        <w:t>0.0</w:t>
      </w:r>
      <w:r>
        <w:tab/>
        <w:t>2.0</w:t>
      </w:r>
      <w:r>
        <w:tab/>
        <w:t>0.0</w:t>
      </w:r>
    </w:p>
    <w:p w14:paraId="5DECC55D" w14:textId="77777777" w:rsidR="004C528E" w:rsidRDefault="004C528E" w:rsidP="004C528E">
      <w:r>
        <w:t>MIR8078</w:t>
      </w:r>
      <w:r>
        <w:tab/>
        <w:t>1.69385988603392</w:t>
      </w:r>
      <w:r>
        <w:tab/>
        <w:t>0.0147257862656724</w:t>
      </w:r>
      <w:r>
        <w:tab/>
        <w:t>0.0317049846645259</w:t>
      </w:r>
      <w:r>
        <w:tab/>
        <w:t>15.9800296065985</w:t>
      </w:r>
      <w:r>
        <w:tab/>
        <w:t>11.3236342604081</w:t>
      </w:r>
      <w:r>
        <w:tab/>
        <w:t>11.6785680004751</w:t>
      </w:r>
      <w:r>
        <w:tab/>
        <w:t>4.72911424301597</w:t>
      </w:r>
      <w:r>
        <w:tab/>
        <w:t>4.97311307397726</w:t>
      </w:r>
      <w:r>
        <w:tab/>
        <w:t>2.14269278869801</w:t>
      </w:r>
      <w:r>
        <w:tab/>
        <w:t>up</w:t>
      </w:r>
      <w:r>
        <w:tab/>
        <w:t>15.0</w:t>
      </w:r>
      <w:r>
        <w:tab/>
        <w:t>11.0</w:t>
      </w:r>
      <w:r>
        <w:tab/>
        <w:t>11.0</w:t>
      </w:r>
      <w:r>
        <w:tab/>
        <w:t>5.0</w:t>
      </w:r>
      <w:r>
        <w:tab/>
        <w:t>6.0</w:t>
      </w:r>
      <w:r>
        <w:tab/>
        <w:t>2.0</w:t>
      </w:r>
    </w:p>
    <w:p w14:paraId="5F5C6915" w14:textId="77777777" w:rsidR="004C528E" w:rsidRDefault="004C528E" w:rsidP="004C528E">
      <w:r>
        <w:t>FAM86B1</w:t>
      </w:r>
      <w:r>
        <w:tab/>
        <w:t>1.18815247373794</w:t>
      </w:r>
      <w:r>
        <w:tab/>
        <w:t>0.0147290193373525</w:t>
      </w:r>
      <w:r>
        <w:tab/>
        <w:t>0.0317079155642078</w:t>
      </w:r>
      <w:r>
        <w:tab/>
        <w:t>33.0253945203036</w:t>
      </w:r>
      <w:r>
        <w:tab/>
        <w:t>31.9120601884227</w:t>
      </w:r>
      <w:r>
        <w:tab/>
        <w:t>14.8636320006047</w:t>
      </w:r>
      <w:r>
        <w:tab/>
        <w:t>7.56658278882556</w:t>
      </w:r>
      <w:r>
        <w:tab/>
        <w:t>17.4058957589204</w:t>
      </w:r>
      <w:r>
        <w:tab/>
        <w:t>9.64211754914105</w:t>
      </w:r>
      <w:r>
        <w:tab/>
        <w:t>up</w:t>
      </w:r>
      <w:r>
        <w:tab/>
        <w:t>31.0</w:t>
      </w:r>
      <w:r>
        <w:tab/>
        <w:t>31.0</w:t>
      </w:r>
      <w:r>
        <w:tab/>
        <w:t>14.0</w:t>
      </w:r>
      <w:r>
        <w:tab/>
        <w:t>8.0</w:t>
      </w:r>
      <w:r>
        <w:tab/>
        <w:t>21.0</w:t>
      </w:r>
      <w:r>
        <w:tab/>
        <w:t>9.0</w:t>
      </w:r>
    </w:p>
    <w:p w14:paraId="773844D5" w14:textId="77777777" w:rsidR="004C528E" w:rsidRDefault="004C528E" w:rsidP="004C528E">
      <w:r>
        <w:t>TCAF2</w:t>
      </w:r>
      <w:r>
        <w:tab/>
        <w:t>1.59704470188934</w:t>
      </w:r>
      <w:r>
        <w:tab/>
        <w:t>0.014896501026171</w:t>
      </w:r>
      <w:r>
        <w:tab/>
        <w:t>0.0320196329632455</w:t>
      </w:r>
      <w:r>
        <w:tab/>
        <w:t>10.6533530710657</w:t>
      </w:r>
      <w:r>
        <w:tab/>
        <w:t>20.5884259280146</w:t>
      </w:r>
      <w:r>
        <w:tab/>
        <w:t>15.9253200006479</w:t>
      </w:r>
      <w:r>
        <w:tab/>
        <w:t>1.89164569720639</w:t>
      </w:r>
      <w:r>
        <w:tab/>
        <w:t>9.11737396895832</w:t>
      </w:r>
      <w:r>
        <w:tab/>
        <w:t>4.28538557739602</w:t>
      </w:r>
      <w:r>
        <w:tab/>
        <w:t>up</w:t>
      </w:r>
      <w:r>
        <w:tab/>
        <w:t>10.0</w:t>
      </w:r>
      <w:r>
        <w:tab/>
        <w:t>20.0</w:t>
      </w:r>
      <w:r>
        <w:lastRenderedPageBreak/>
        <w:tab/>
        <w:t>15.0</w:t>
      </w:r>
      <w:r>
        <w:tab/>
        <w:t>2.0</w:t>
      </w:r>
      <w:r>
        <w:tab/>
        <w:t>11.0</w:t>
      </w:r>
      <w:r>
        <w:tab/>
        <w:t>4.0</w:t>
      </w:r>
    </w:p>
    <w:p w14:paraId="44B5A966" w14:textId="77777777" w:rsidR="004C528E" w:rsidRDefault="004C528E" w:rsidP="004C528E">
      <w:r>
        <w:t>FAM83B</w:t>
      </w:r>
      <w:r>
        <w:tab/>
        <w:t>-3.73418681597957</w:t>
      </w:r>
      <w:r>
        <w:tab/>
        <w:t>0.0150613354459933</w:t>
      </w:r>
      <w:r>
        <w:tab/>
        <w:t>0.0323417541596888</w:t>
      </w:r>
      <w:r>
        <w:tab/>
        <w:t>1.06533530710657</w:t>
      </w:r>
      <w:r>
        <w:tab/>
        <w:t>0</w:t>
      </w:r>
      <w:r>
        <w:tab/>
        <w:t>0</w:t>
      </w:r>
      <w:r>
        <w:tab/>
        <w:t>4.72911424301597</w:t>
      </w:r>
      <w:r>
        <w:tab/>
        <w:t>4.97311307397726</w:t>
      </w:r>
      <w:r>
        <w:tab/>
        <w:t>5.35673197174503</w:t>
      </w:r>
      <w:r>
        <w:tab/>
        <w:t>down</w:t>
      </w:r>
      <w:r>
        <w:tab/>
        <w:t>1.0</w:t>
      </w:r>
      <w:r>
        <w:tab/>
        <w:t>0.0</w:t>
      </w:r>
      <w:r>
        <w:tab/>
        <w:t>0.0</w:t>
      </w:r>
      <w:r>
        <w:tab/>
        <w:t>5.0</w:t>
      </w:r>
      <w:r>
        <w:tab/>
        <w:t>6.0</w:t>
      </w:r>
      <w:r>
        <w:tab/>
        <w:t>5.0</w:t>
      </w:r>
    </w:p>
    <w:p w14:paraId="08307803" w14:textId="77777777" w:rsidR="004C528E" w:rsidRDefault="004C528E" w:rsidP="004C528E">
      <w:r>
        <w:t>AVPR2</w:t>
      </w:r>
      <w:r>
        <w:tab/>
        <w:t>-4.22718276175644</w:t>
      </w:r>
      <w:r>
        <w:tab/>
        <w:t>0.0152941610492976</w:t>
      </w:r>
      <w:r>
        <w:tab/>
        <w:t>0.0327621507555767</w:t>
      </w:r>
      <w:r>
        <w:tab/>
        <w:t>0</w:t>
      </w:r>
      <w:r>
        <w:tab/>
        <w:t>0</w:t>
      </w:r>
      <w:r>
        <w:tab/>
        <w:t>0</w:t>
      </w:r>
      <w:r>
        <w:tab/>
        <w:t>4.72911424301597</w:t>
      </w:r>
      <w:r>
        <w:tab/>
        <w:t>4.97311307397726</w:t>
      </w:r>
      <w:r>
        <w:tab/>
        <w:t>1.071346394349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.0</w:t>
      </w:r>
      <w:r>
        <w:tab/>
        <w:t>6.0</w:t>
      </w:r>
      <w:r>
        <w:tab/>
        <w:t>1.0</w:t>
      </w:r>
    </w:p>
    <w:p w14:paraId="4678C948" w14:textId="77777777" w:rsidR="004C528E" w:rsidRDefault="004C528E" w:rsidP="004C528E">
      <w:r>
        <w:t>LRRC36</w:t>
      </w:r>
      <w:r>
        <w:tab/>
        <w:t>1.80720850850651</w:t>
      </w:r>
      <w:r>
        <w:tab/>
        <w:t>0.0153308286573275</w:t>
      </w:r>
      <w:r>
        <w:tab/>
        <w:t>0.0328231241917683</w:t>
      </w:r>
      <w:r>
        <w:tab/>
        <w:t>11.7186883781723</w:t>
      </w:r>
      <w:r>
        <w:tab/>
        <w:t>12.3530555568088</w:t>
      </w:r>
      <w:r>
        <w:tab/>
        <w:t>11.6785680004751</w:t>
      </w:r>
      <w:r>
        <w:tab/>
        <w:t>5.67493709161917</w:t>
      </w:r>
      <w:r>
        <w:tab/>
        <w:t>3.31540871598484</w:t>
      </w:r>
      <w:r>
        <w:tab/>
        <w:t>1.07134639434901</w:t>
      </w:r>
      <w:r>
        <w:tab/>
        <w:t>up</w:t>
      </w:r>
      <w:r>
        <w:tab/>
        <w:t>11.0</w:t>
      </w:r>
      <w:r>
        <w:tab/>
        <w:t>12.0</w:t>
      </w:r>
      <w:r>
        <w:tab/>
        <w:t>11.0</w:t>
      </w:r>
      <w:r>
        <w:tab/>
        <w:t>6.0</w:t>
      </w:r>
      <w:r>
        <w:tab/>
        <w:t>4.0</w:t>
      </w:r>
      <w:r>
        <w:tab/>
        <w:t>1.0</w:t>
      </w:r>
    </w:p>
    <w:p w14:paraId="22CE9FDB" w14:textId="77777777" w:rsidR="004C528E" w:rsidRDefault="004C528E" w:rsidP="004C528E">
      <w:r>
        <w:t>CMPK2</w:t>
      </w:r>
      <w:r>
        <w:tab/>
        <w:t>-1.17701577199199</w:t>
      </w:r>
      <w:r>
        <w:tab/>
        <w:t>0.0153323129710427</w:t>
      </w:r>
      <w:r>
        <w:tab/>
        <w:t>0.0328231241917683</w:t>
      </w:r>
      <w:r>
        <w:tab/>
        <w:t>13.8493589923854</w:t>
      </w:r>
      <w:r>
        <w:tab/>
        <w:t>6.17652777840439</w:t>
      </w:r>
      <w:r>
        <w:tab/>
        <w:t>11.6785680004751</w:t>
      </w:r>
      <w:r>
        <w:tab/>
        <w:t>24.5913940636831</w:t>
      </w:r>
      <w:r>
        <w:tab/>
        <w:t>27.3521219068749</w:t>
      </w:r>
      <w:r>
        <w:tab/>
        <w:t>19.2842350982821</w:t>
      </w:r>
      <w:r>
        <w:tab/>
        <w:t>down</w:t>
      </w:r>
      <w:r>
        <w:tab/>
        <w:t>13.0</w:t>
      </w:r>
      <w:r>
        <w:tab/>
        <w:t>6.0</w:t>
      </w:r>
      <w:r>
        <w:tab/>
        <w:t>11.0</w:t>
      </w:r>
      <w:r>
        <w:tab/>
        <w:t>26.0</w:t>
      </w:r>
      <w:r>
        <w:tab/>
        <w:t>33.0</w:t>
      </w:r>
      <w:r>
        <w:tab/>
        <w:t>18.0</w:t>
      </w:r>
    </w:p>
    <w:p w14:paraId="6BD76015" w14:textId="77777777" w:rsidR="004C528E" w:rsidRDefault="004C528E" w:rsidP="004C528E">
      <w:r>
        <w:t>CHGB</w:t>
      </w:r>
      <w:r>
        <w:tab/>
        <w:t>2.46091557395509</w:t>
      </w:r>
      <w:r>
        <w:tab/>
        <w:t>0.0154434017429815</w:t>
      </w:r>
      <w:r>
        <w:tab/>
        <w:t>0.0330233811570444</w:t>
      </w:r>
      <w:r>
        <w:tab/>
        <w:t>5.32667653553284</w:t>
      </w:r>
      <w:r>
        <w:tab/>
        <w:t>11.3236342604081</w:t>
      </w:r>
      <w:r>
        <w:tab/>
        <w:t>8.49350400034555</w:t>
      </w:r>
      <w:r>
        <w:tab/>
        <w:t>0</w:t>
      </w:r>
      <w:r>
        <w:tab/>
        <w:t>3.31540871598484</w:t>
      </w:r>
      <w:r>
        <w:tab/>
        <w:t>1.07134639434901</w:t>
      </w:r>
      <w:r>
        <w:tab/>
        <w:t>up</w:t>
      </w:r>
      <w:r>
        <w:tab/>
        <w:t>5.0</w:t>
      </w:r>
      <w:r>
        <w:tab/>
        <w:t>11.0</w:t>
      </w:r>
      <w:r>
        <w:tab/>
        <w:t>8.0</w:t>
      </w:r>
      <w:r>
        <w:tab/>
        <w:t>0.0</w:t>
      </w:r>
      <w:r>
        <w:tab/>
        <w:t>4.0</w:t>
      </w:r>
      <w:r>
        <w:tab/>
        <w:t>1.0</w:t>
      </w:r>
    </w:p>
    <w:p w14:paraId="408E096E" w14:textId="77777777" w:rsidR="004C528E" w:rsidRDefault="004C528E" w:rsidP="004C528E">
      <w:r>
        <w:t>DEF6</w:t>
      </w:r>
      <w:r>
        <w:tab/>
        <w:t>1.37163688451272</w:t>
      </w:r>
      <w:r>
        <w:tab/>
        <w:t>0.0155084923587491</w:t>
      </w:r>
      <w:r>
        <w:tab/>
        <w:t>0.0331316601393472</w:t>
      </w:r>
      <w:r>
        <w:tab/>
        <w:t>20.2413708350248</w:t>
      </w:r>
      <w:r>
        <w:tab/>
        <w:t>22.6472685208161</w:t>
      </w:r>
      <w:r>
        <w:tab/>
        <w:t>12.7402560005183</w:t>
      </w:r>
      <w:r>
        <w:tab/>
        <w:t>3.78329139441278</w:t>
      </w:r>
      <w:r>
        <w:tab/>
        <w:t>9.11737396895832</w:t>
      </w:r>
      <w:r>
        <w:tab/>
        <w:t>8.57077115479204</w:t>
      </w:r>
      <w:r>
        <w:tab/>
        <w:t>up</w:t>
      </w:r>
      <w:r>
        <w:tab/>
        <w:t>19.0</w:t>
      </w:r>
      <w:r>
        <w:tab/>
        <w:t>22.0</w:t>
      </w:r>
      <w:r>
        <w:tab/>
        <w:t>12.0</w:t>
      </w:r>
      <w:r>
        <w:tab/>
        <w:t>4.0</w:t>
      </w:r>
      <w:r>
        <w:tab/>
        <w:t>11.0</w:t>
      </w:r>
      <w:r>
        <w:tab/>
        <w:t>8.0</w:t>
      </w:r>
    </w:p>
    <w:p w14:paraId="240C87EC" w14:textId="77777777" w:rsidR="004C528E" w:rsidRDefault="004C528E" w:rsidP="004C528E">
      <w:r>
        <w:t>PCDHGC4</w:t>
      </w:r>
      <w:r>
        <w:tab/>
        <w:t>1.11730180309083</w:t>
      </w:r>
      <w:r>
        <w:tab/>
        <w:t>0.0155116408834216</w:t>
      </w:r>
      <w:r>
        <w:tab/>
        <w:t>0.0331316601393472</w:t>
      </w:r>
      <w:r>
        <w:tab/>
        <w:t>23.4373767563445</w:t>
      </w:r>
      <w:r>
        <w:tab/>
        <w:t>30.882638892022</w:t>
      </w:r>
      <w:r>
        <w:tab/>
        <w:t>22.2954480009071</w:t>
      </w:r>
      <w:r>
        <w:tab/>
        <w:t>7.56658278882556</w:t>
      </w:r>
      <w:r>
        <w:tab/>
        <w:t>15.748191400928</w:t>
      </w:r>
      <w:r>
        <w:tab/>
        <w:t>11.7848103378391</w:t>
      </w:r>
      <w:r>
        <w:tab/>
        <w:t>up</w:t>
      </w:r>
      <w:r>
        <w:tab/>
        <w:t>22.0</w:t>
      </w:r>
      <w:r>
        <w:tab/>
        <w:t>30.0</w:t>
      </w:r>
      <w:r>
        <w:tab/>
        <w:t>21.0</w:t>
      </w:r>
      <w:r>
        <w:tab/>
        <w:t>8.0</w:t>
      </w:r>
      <w:r>
        <w:tab/>
        <w:t>19.0</w:t>
      </w:r>
      <w:r>
        <w:tab/>
        <w:t>11.0</w:t>
      </w:r>
    </w:p>
    <w:p w14:paraId="0FC71CBD" w14:textId="77777777" w:rsidR="004C528E" w:rsidRDefault="004C528E" w:rsidP="004C528E">
      <w:r>
        <w:t>RP1L1</w:t>
      </w:r>
      <w:r>
        <w:tab/>
        <w:t>1.23820889666591</w:t>
      </w:r>
      <w:r>
        <w:tab/>
        <w:t>0.0157099652355185</w:t>
      </w:r>
      <w:r>
        <w:tab/>
        <w:t>0.0335149349338521</w:t>
      </w:r>
      <w:r>
        <w:tab/>
        <w:t>29.8293885989839</w:t>
      </w:r>
      <w:r>
        <w:tab/>
        <w:t>19.5590046316139</w:t>
      </w:r>
      <w:r>
        <w:tab/>
        <w:t>18.0486960007343</w:t>
      </w:r>
      <w:r>
        <w:tab/>
        <w:t>5.67493709161917</w:t>
      </w:r>
      <w:r>
        <w:tab/>
        <w:t>8.28852178996211</w:t>
      </w:r>
      <w:r>
        <w:tab/>
        <w:t>14.9988495208861</w:t>
      </w:r>
      <w:r>
        <w:tab/>
        <w:t>up</w:t>
      </w:r>
      <w:r>
        <w:tab/>
        <w:t>28.0</w:t>
      </w:r>
      <w:r>
        <w:tab/>
        <w:t>19.0</w:t>
      </w:r>
      <w:r>
        <w:tab/>
        <w:t>17.0</w:t>
      </w:r>
      <w:r>
        <w:tab/>
        <w:t>6.0</w:t>
      </w:r>
      <w:r>
        <w:tab/>
        <w:t>10.0</w:t>
      </w:r>
      <w:r>
        <w:tab/>
        <w:t>14.0</w:t>
      </w:r>
    </w:p>
    <w:p w14:paraId="64A63462" w14:textId="77777777" w:rsidR="004C528E" w:rsidRDefault="004C528E" w:rsidP="004C528E">
      <w:r>
        <w:t>LOC101927322</w:t>
      </w:r>
      <w:r>
        <w:tab/>
        <w:t>-1.36302457210255</w:t>
      </w:r>
      <w:r>
        <w:tab/>
        <w:t>0.0157119252235629</w:t>
      </w:r>
      <w:r>
        <w:tab/>
        <w:t>0.0335149349338521</w:t>
      </w:r>
      <w:r>
        <w:tab/>
        <w:t>3.19600592131971</w:t>
      </w:r>
      <w:r>
        <w:tab/>
        <w:t>9.26479166760659</w:t>
      </w:r>
      <w:r>
        <w:tab/>
        <w:t>9.55519200038875</w:t>
      </w:r>
      <w:r>
        <w:tab/>
        <w:t>20.8081026692703</w:t>
      </w:r>
      <w:r>
        <w:tab/>
        <w:t>20.7213044749053</w:t>
      </w:r>
      <w:r>
        <w:tab/>
        <w:t>14.9988495208861</w:t>
      </w:r>
      <w:r>
        <w:tab/>
        <w:t>down</w:t>
      </w:r>
      <w:r>
        <w:tab/>
        <w:t>3.0</w:t>
      </w:r>
      <w:r>
        <w:tab/>
        <w:t>9.0</w:t>
      </w:r>
      <w:r>
        <w:tab/>
        <w:t>9.0</w:t>
      </w:r>
      <w:r>
        <w:tab/>
        <w:t>22.0</w:t>
      </w:r>
      <w:r>
        <w:tab/>
        <w:t>25.0</w:t>
      </w:r>
      <w:r>
        <w:tab/>
        <w:t>14.0</w:t>
      </w:r>
    </w:p>
    <w:p w14:paraId="57347681" w14:textId="77777777" w:rsidR="004C528E" w:rsidRDefault="004C528E" w:rsidP="004C528E">
      <w:r>
        <w:t>BMS1P21</w:t>
      </w:r>
      <w:r>
        <w:tab/>
        <w:t>3.29654286006314</w:t>
      </w:r>
      <w:r>
        <w:tab/>
        <w:t>0.0158386059014378</w:t>
      </w:r>
      <w:r>
        <w:tab/>
        <w:t>0.033778922821397</w:t>
      </w:r>
      <w:r>
        <w:tab/>
        <w:t>4.26134122842627</w:t>
      </w:r>
      <w:r>
        <w:tab/>
        <w:t>11.3236342604081</w:t>
      </w:r>
      <w:r>
        <w:tab/>
        <w:t>3.18506400012958</w:t>
      </w:r>
      <w:r>
        <w:tab/>
        <w:t>0.945822848603194</w:t>
      </w:r>
      <w:r>
        <w:tab/>
        <w:t>0</w:t>
      </w:r>
      <w:r>
        <w:tab/>
        <w:t>1.07134639434901</w:t>
      </w:r>
      <w:r>
        <w:tab/>
        <w:t>up</w:t>
      </w:r>
      <w:r>
        <w:tab/>
        <w:t>4.0</w:t>
      </w:r>
      <w:r>
        <w:tab/>
        <w:t>11.0</w:t>
      </w:r>
      <w:r>
        <w:tab/>
        <w:t>3.0</w:t>
      </w:r>
      <w:r>
        <w:tab/>
        <w:t>1.0</w:t>
      </w:r>
      <w:r>
        <w:tab/>
        <w:t>0.0</w:t>
      </w:r>
      <w:r>
        <w:tab/>
        <w:t>1.0</w:t>
      </w:r>
    </w:p>
    <w:p w14:paraId="12B32A14" w14:textId="77777777" w:rsidR="004C528E" w:rsidRDefault="004C528E" w:rsidP="004C528E">
      <w:r>
        <w:t>LINC01123</w:t>
      </w:r>
      <w:r>
        <w:tab/>
        <w:t>1.38093006245011</w:t>
      </w:r>
      <w:r>
        <w:tab/>
        <w:t>0.0158647153819483</w:t>
      </w:r>
      <w:r>
        <w:tab/>
        <w:t>0.0338218321885482</w:t>
      </w:r>
      <w:r>
        <w:tab/>
        <w:t>15.9800296065985</w:t>
      </w:r>
      <w:r>
        <w:tab/>
        <w:t>21.6178472244154</w:t>
      </w:r>
      <w:r>
        <w:tab/>
        <w:t>13.8019440005615</w:t>
      </w:r>
      <w:r>
        <w:tab/>
        <w:t>7.56658278882556</w:t>
      </w:r>
      <w:r>
        <w:tab/>
        <w:t>5.80196525297347</w:t>
      </w:r>
      <w:r>
        <w:tab/>
        <w:t>6.42807836609403</w:t>
      </w:r>
      <w:r>
        <w:tab/>
        <w:t>up</w:t>
      </w:r>
      <w:r>
        <w:tab/>
        <w:t>15.0</w:t>
      </w:r>
      <w:r>
        <w:tab/>
        <w:t>21.0</w:t>
      </w:r>
      <w:r>
        <w:tab/>
        <w:t>13.0</w:t>
      </w:r>
      <w:r>
        <w:tab/>
        <w:t>8.0</w:t>
      </w:r>
      <w:r>
        <w:tab/>
        <w:t>7.0</w:t>
      </w:r>
      <w:r>
        <w:tab/>
        <w:t>6.0</w:t>
      </w:r>
    </w:p>
    <w:p w14:paraId="7E61F45D" w14:textId="77777777" w:rsidR="004C528E" w:rsidRDefault="004C528E" w:rsidP="004C528E">
      <w:r>
        <w:t>LGR6</w:t>
      </w:r>
      <w:r>
        <w:tab/>
        <w:t>-3.25546931597161</w:t>
      </w:r>
      <w:r>
        <w:tab/>
        <w:t>0.0159108784500307</w:t>
      </w:r>
      <w:r>
        <w:tab/>
        <w:t>0.033907445080327</w:t>
      </w:r>
      <w:r>
        <w:tab/>
        <w:t>2.13067061421314</w:t>
      </w:r>
      <w:r>
        <w:tab/>
        <w:t>0</w:t>
      </w:r>
      <w:r>
        <w:tab/>
        <w:t>0</w:t>
      </w:r>
      <w:r>
        <w:tab/>
        <w:t>9.45822848603194</w:t>
      </w:r>
      <w:r>
        <w:tab/>
        <w:t>3.31540871598484</w:t>
      </w:r>
      <w:r>
        <w:tab/>
        <w:t>7.49942476044304</w:t>
      </w:r>
      <w:r>
        <w:tab/>
        <w:t>down</w:t>
      </w:r>
      <w:r>
        <w:tab/>
        <w:t>2.0</w:t>
      </w:r>
      <w:r>
        <w:tab/>
        <w:t>0.0</w:t>
      </w:r>
      <w:r>
        <w:tab/>
        <w:t>0.0</w:t>
      </w:r>
      <w:r>
        <w:tab/>
        <w:t>10.0</w:t>
      </w:r>
      <w:r>
        <w:tab/>
        <w:t>4.0</w:t>
      </w:r>
      <w:r>
        <w:tab/>
        <w:t>7.0</w:t>
      </w:r>
    </w:p>
    <w:p w14:paraId="0EE88F58" w14:textId="77777777" w:rsidR="004C528E" w:rsidRDefault="004C528E" w:rsidP="004C528E">
      <w:r>
        <w:t>CCDC162P</w:t>
      </w:r>
      <w:r>
        <w:tab/>
        <w:t>2.2338477969834</w:t>
      </w:r>
      <w:r>
        <w:tab/>
        <w:t>0.0162001140146869</w:t>
      </w:r>
      <w:r>
        <w:tab/>
        <w:t>0.0344674618699819</w:t>
      </w:r>
      <w:r>
        <w:lastRenderedPageBreak/>
        <w:tab/>
        <w:t>11.7186883781723</w:t>
      </w:r>
      <w:r>
        <w:tab/>
        <w:t>5.14710648200366</w:t>
      </w:r>
      <w:r>
        <w:tab/>
        <w:t>9.55519200038875</w:t>
      </w:r>
      <w:r>
        <w:tab/>
        <w:t>2.83746854580958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11.0</w:t>
      </w:r>
      <w:r>
        <w:tab/>
        <w:t>5.0</w:t>
      </w:r>
      <w:r>
        <w:tab/>
        <w:t>9.0</w:t>
      </w:r>
      <w:r>
        <w:tab/>
        <w:t>3.0</w:t>
      </w:r>
      <w:r>
        <w:tab/>
        <w:t>2.0</w:t>
      </w:r>
      <w:r>
        <w:tab/>
        <w:t>1.0</w:t>
      </w:r>
    </w:p>
    <w:p w14:paraId="0ACFEAAE" w14:textId="77777777" w:rsidR="004C528E" w:rsidRDefault="004C528E" w:rsidP="004C528E">
      <w:r>
        <w:t>TNS4</w:t>
      </w:r>
      <w:r>
        <w:tab/>
        <w:t>-3.2227099525076</w:t>
      </w:r>
      <w:r>
        <w:tab/>
        <w:t>0.0163493913873992</w:t>
      </w:r>
      <w:r>
        <w:tab/>
        <w:t>0.0347675985566838</w:t>
      </w:r>
      <w:r>
        <w:tab/>
        <w:t>0</w:t>
      </w:r>
      <w:r>
        <w:tab/>
        <w:t>0</w:t>
      </w:r>
      <w:r>
        <w:tab/>
        <w:t>2.12337600008639</w:t>
      </w:r>
      <w:r>
        <w:tab/>
        <w:t>8.51240563742875</w:t>
      </w:r>
      <w:r>
        <w:tab/>
        <w:t>5.80196525297347</w:t>
      </w:r>
      <w:r>
        <w:tab/>
        <w:t>5.35673197174503</w:t>
      </w:r>
      <w:r>
        <w:tab/>
        <w:t>down</w:t>
      </w:r>
      <w:r>
        <w:tab/>
        <w:t>0.0</w:t>
      </w:r>
      <w:r>
        <w:tab/>
        <w:t>0.0</w:t>
      </w:r>
      <w:r>
        <w:tab/>
        <w:t>2.0</w:t>
      </w:r>
      <w:r>
        <w:tab/>
        <w:t>9.0</w:t>
      </w:r>
      <w:r>
        <w:tab/>
        <w:t>7.0</w:t>
      </w:r>
      <w:r>
        <w:tab/>
        <w:t>5.0</w:t>
      </w:r>
    </w:p>
    <w:p w14:paraId="656AC22A" w14:textId="77777777" w:rsidR="004C528E" w:rsidRDefault="004C528E" w:rsidP="004C528E">
      <w:r>
        <w:t>ME3</w:t>
      </w:r>
      <w:r>
        <w:tab/>
        <w:t>1.24980317788054</w:t>
      </w:r>
      <w:r>
        <w:tab/>
        <w:t>0.0163608363736894</w:t>
      </w:r>
      <w:r>
        <w:tab/>
        <w:t>0.0347875697464917</w:t>
      </w:r>
      <w:r>
        <w:tab/>
        <w:t>26.6333826776642</w:t>
      </w:r>
      <w:r>
        <w:tab/>
        <w:t>13.3824768532095</w:t>
      </w:r>
      <w:r>
        <w:tab/>
        <w:t>22.2954480009071</w:t>
      </w:r>
      <w:r>
        <w:tab/>
        <w:t>7.56658278882556</w:t>
      </w:r>
      <w:r>
        <w:tab/>
        <w:t>9.94622614795453</w:t>
      </w:r>
      <w:r>
        <w:tab/>
        <w:t>8.57077115479204</w:t>
      </w:r>
      <w:r>
        <w:tab/>
        <w:t>up</w:t>
      </w:r>
      <w:r>
        <w:tab/>
        <w:t>25.0</w:t>
      </w:r>
      <w:r>
        <w:tab/>
        <w:t>13.0</w:t>
      </w:r>
      <w:r>
        <w:tab/>
        <w:t>21.0</w:t>
      </w:r>
      <w:r>
        <w:tab/>
        <w:t>8.0</w:t>
      </w:r>
      <w:r>
        <w:tab/>
        <w:t>12.0</w:t>
      </w:r>
      <w:r>
        <w:tab/>
        <w:t>8.0</w:t>
      </w:r>
    </w:p>
    <w:p w14:paraId="4BA7C4DC" w14:textId="77777777" w:rsidR="004C528E" w:rsidRDefault="004C528E" w:rsidP="004C528E">
      <w:r>
        <w:t>FOXD3</w:t>
      </w:r>
      <w:r>
        <w:tab/>
        <w:t>1.53084686691372</w:t>
      </w:r>
      <w:r>
        <w:tab/>
        <w:t>0.0163893956786919</w:t>
      </w:r>
      <w:r>
        <w:tab/>
        <w:t>0.0348351772643716</w:t>
      </w:r>
      <w:r>
        <w:tab/>
        <w:t>14.914694299492</w:t>
      </w:r>
      <w:r>
        <w:tab/>
        <w:t>14.4118981496103</w:t>
      </w:r>
      <w:r>
        <w:tab/>
        <w:t>13.8019440005615</w:t>
      </w:r>
      <w:r>
        <w:tab/>
        <w:t>6.62075994022236</w:t>
      </w:r>
      <w:r>
        <w:tab/>
        <w:t>4.97311307397726</w:t>
      </w:r>
      <w:r>
        <w:tab/>
        <w:t>3.21403918304702</w:t>
      </w:r>
      <w:r>
        <w:tab/>
        <w:t>up</w:t>
      </w:r>
      <w:r>
        <w:tab/>
        <w:t>14.0</w:t>
      </w:r>
      <w:r>
        <w:tab/>
        <w:t>14.0</w:t>
      </w:r>
      <w:r>
        <w:tab/>
        <w:t>13.0</w:t>
      </w:r>
      <w:r>
        <w:tab/>
        <w:t>7.0</w:t>
      </w:r>
      <w:r>
        <w:tab/>
        <w:t>6.0</w:t>
      </w:r>
      <w:r>
        <w:tab/>
        <w:t>3.0</w:t>
      </w:r>
    </w:p>
    <w:p w14:paraId="7E381292" w14:textId="77777777" w:rsidR="004C528E" w:rsidRDefault="004C528E" w:rsidP="004C528E">
      <w:r>
        <w:t>SEMA3D</w:t>
      </w:r>
      <w:r>
        <w:tab/>
        <w:t>2.95070676784901</w:t>
      </w:r>
      <w:r>
        <w:tab/>
        <w:t>0.016459007667831</w:t>
      </w:r>
      <w:r>
        <w:tab/>
        <w:t>0.0349568191942147</w:t>
      </w:r>
      <w:r>
        <w:tab/>
        <w:t>2.13067061421314</w:t>
      </w:r>
      <w:r>
        <w:tab/>
        <w:t>4.11768518560293</w:t>
      </w:r>
      <w:r>
        <w:tab/>
        <w:t>15.9253200006479</w:t>
      </w:r>
      <w:r>
        <w:tab/>
        <w:t>0</w:t>
      </w:r>
      <w:r>
        <w:tab/>
        <w:t>0.82885217899621</w:t>
      </w:r>
      <w:r>
        <w:tab/>
        <w:t>2.14269278869801</w:t>
      </w:r>
      <w:r>
        <w:tab/>
        <w:t>up</w:t>
      </w:r>
      <w:r>
        <w:tab/>
        <w:t>2.0</w:t>
      </w:r>
      <w:r>
        <w:tab/>
        <w:t>4.0</w:t>
      </w:r>
      <w:r>
        <w:tab/>
        <w:t>15.0</w:t>
      </w:r>
      <w:r>
        <w:tab/>
        <w:t>0.0</w:t>
      </w:r>
      <w:r>
        <w:tab/>
        <w:t>1.0</w:t>
      </w:r>
      <w:r>
        <w:tab/>
        <w:t>2.0</w:t>
      </w:r>
    </w:p>
    <w:p w14:paraId="482D6566" w14:textId="77777777" w:rsidR="004C528E" w:rsidRDefault="004C528E" w:rsidP="004C528E">
      <w:r>
        <w:t>C21orf62-AS1</w:t>
      </w:r>
      <w:r>
        <w:tab/>
        <w:t>2.02172525854589</w:t>
      </w:r>
      <w:r>
        <w:tab/>
        <w:t>0.016503631431575</w:t>
      </w:r>
      <w:r>
        <w:tab/>
        <w:t>0.0350472002570993</w:t>
      </w:r>
      <w:r>
        <w:tab/>
        <w:t>9.58801776395912</w:t>
      </w:r>
      <w:r>
        <w:tab/>
        <w:t>5.14710648200366</w:t>
      </w:r>
      <w:r>
        <w:tab/>
        <w:t>15.9253200006479</w:t>
      </w:r>
      <w:r>
        <w:tab/>
        <w:t>1.89164569720639</w:t>
      </w:r>
      <w:r>
        <w:tab/>
        <w:t>2.48655653698863</w:t>
      </w:r>
      <w:r>
        <w:tab/>
        <w:t>3.21403918304702</w:t>
      </w:r>
      <w:r>
        <w:tab/>
        <w:t>up</w:t>
      </w:r>
      <w:r>
        <w:tab/>
        <w:t>9.0</w:t>
      </w:r>
      <w:r>
        <w:tab/>
        <w:t>5.0</w:t>
      </w:r>
      <w:r>
        <w:tab/>
        <w:t>15.0</w:t>
      </w:r>
      <w:r>
        <w:tab/>
        <w:t>2.0</w:t>
      </w:r>
      <w:r>
        <w:tab/>
        <w:t>3.0</w:t>
      </w:r>
      <w:r>
        <w:tab/>
        <w:t>3.0</w:t>
      </w:r>
    </w:p>
    <w:p w14:paraId="1097C55C" w14:textId="77777777" w:rsidR="004C528E" w:rsidRDefault="004C528E" w:rsidP="004C528E">
      <w:r>
        <w:t>TNFSF15</w:t>
      </w:r>
      <w:r>
        <w:tab/>
        <w:t>-4.2045508205933</w:t>
      </w:r>
      <w:r>
        <w:tab/>
        <w:t>0.0167869702328737</w:t>
      </w:r>
      <w:r>
        <w:tab/>
        <w:t>0.0356176447576253</w:t>
      </w:r>
      <w:r>
        <w:tab/>
        <w:t>0</w:t>
      </w:r>
      <w:r>
        <w:tab/>
        <w:t>0</w:t>
      </w:r>
      <w:r>
        <w:tab/>
        <w:t>0</w:t>
      </w:r>
      <w:r>
        <w:tab/>
        <w:t>5.67493709161917</w:t>
      </w:r>
      <w:r>
        <w:tab/>
        <w:t>0.82885217899621</w:t>
      </w:r>
      <w:r>
        <w:tab/>
        <w:t>4.285385577396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6.0</w:t>
      </w:r>
      <w:r>
        <w:tab/>
        <w:t>1.0</w:t>
      </w:r>
      <w:r>
        <w:tab/>
        <w:t>4.0</w:t>
      </w:r>
    </w:p>
    <w:p w14:paraId="297B22F4" w14:textId="77777777" w:rsidR="004C528E" w:rsidRDefault="004C528E" w:rsidP="004C528E">
      <w:r>
        <w:t>WNT6</w:t>
      </w:r>
      <w:r>
        <w:tab/>
        <w:t>-1.63952057132402</w:t>
      </w:r>
      <w:r>
        <w:tab/>
        <w:t>0.0169086011723142</w:t>
      </w:r>
      <w:r>
        <w:tab/>
        <w:t>0.0358469587941663</w:t>
      </w:r>
      <w:r>
        <w:tab/>
        <w:t>4.26134122842627</w:t>
      </w:r>
      <w:r>
        <w:tab/>
        <w:t>3.0882638892022</w:t>
      </w:r>
      <w:r>
        <w:tab/>
        <w:t>5.30844000021597</w:t>
      </w:r>
      <w:r>
        <w:tab/>
        <w:t>11.3498741832383</w:t>
      </w:r>
      <w:r>
        <w:tab/>
        <w:t>14.0904870429356</w:t>
      </w:r>
      <w:r>
        <w:tab/>
        <w:t>13.9275031265371</w:t>
      </w:r>
      <w:r>
        <w:tab/>
        <w:t>down</w:t>
      </w:r>
      <w:r>
        <w:tab/>
        <w:t>4.0</w:t>
      </w:r>
      <w:r>
        <w:tab/>
        <w:t>3.0</w:t>
      </w:r>
      <w:r>
        <w:tab/>
        <w:t>5.0</w:t>
      </w:r>
      <w:r>
        <w:tab/>
        <w:t>12.0</w:t>
      </w:r>
      <w:r>
        <w:tab/>
        <w:t>17.0</w:t>
      </w:r>
      <w:r>
        <w:tab/>
        <w:t>13.0</w:t>
      </w:r>
    </w:p>
    <w:p w14:paraId="73F8BDE2" w14:textId="77777777" w:rsidR="004C528E" w:rsidRDefault="004C528E" w:rsidP="004C528E">
      <w:r>
        <w:t>LINC01599</w:t>
      </w:r>
      <w:r>
        <w:tab/>
        <w:t>1.07310482045205</w:t>
      </w:r>
      <w:r>
        <w:tab/>
        <w:t>0.0169889230464495</w:t>
      </w:r>
      <w:r>
        <w:tab/>
        <w:t>0.036001045334858</w:t>
      </w:r>
      <w:r>
        <w:tab/>
        <w:t>22.3720414492379</w:t>
      </w:r>
      <w:r>
        <w:tab/>
        <w:t>25.7355324100183</w:t>
      </w:r>
      <w:r>
        <w:tab/>
        <w:t>27.6038880011231</w:t>
      </w:r>
      <w:r>
        <w:tab/>
        <w:t>13.2415198804447</w:t>
      </w:r>
      <w:r>
        <w:tab/>
        <w:t>9.11737396895832</w:t>
      </w:r>
      <w:r>
        <w:tab/>
        <w:t>13.9275031265371</w:t>
      </w:r>
      <w:r>
        <w:tab/>
        <w:t>up</w:t>
      </w:r>
      <w:r>
        <w:tab/>
        <w:t>21.0</w:t>
      </w:r>
      <w:r>
        <w:tab/>
        <w:t>25.0</w:t>
      </w:r>
      <w:r>
        <w:tab/>
        <w:t>26.0</w:t>
      </w:r>
      <w:r>
        <w:tab/>
        <w:t>14.0</w:t>
      </w:r>
      <w:r>
        <w:tab/>
        <w:t>11.0</w:t>
      </w:r>
      <w:r>
        <w:tab/>
        <w:t>13.0</w:t>
      </w:r>
    </w:p>
    <w:p w14:paraId="28997FBD" w14:textId="77777777" w:rsidR="004C528E" w:rsidRDefault="004C528E" w:rsidP="004C528E">
      <w:r>
        <w:t>GRIK4</w:t>
      </w:r>
      <w:r>
        <w:tab/>
        <w:t>-1.14618913820193</w:t>
      </w:r>
      <w:r>
        <w:tab/>
        <w:t>0.0173192741149571</w:t>
      </w:r>
      <w:r>
        <w:tab/>
        <w:t>0.0366369260124093</w:t>
      </w:r>
      <w:r>
        <w:tab/>
        <w:t>9.58801776395912</w:t>
      </w:r>
      <w:r>
        <w:tab/>
        <w:t>11.3236342604081</w:t>
      </w:r>
      <w:r>
        <w:tab/>
        <w:t>10.6168800004319</w:t>
      </w:r>
      <w:r>
        <w:tab/>
        <w:t>28.3746854580958</w:t>
      </w:r>
      <w:r>
        <w:tab/>
        <w:t>24.0367131908901</w:t>
      </w:r>
      <w:r>
        <w:tab/>
        <w:t>17.1415423095841</w:t>
      </w:r>
      <w:r>
        <w:tab/>
        <w:t>down</w:t>
      </w:r>
      <w:r>
        <w:tab/>
        <w:t>9.0</w:t>
      </w:r>
      <w:r>
        <w:tab/>
        <w:t>11.0</w:t>
      </w:r>
      <w:r>
        <w:tab/>
        <w:t>10.0</w:t>
      </w:r>
      <w:r>
        <w:tab/>
        <w:t>30.0</w:t>
      </w:r>
      <w:r>
        <w:tab/>
        <w:t>29.0</w:t>
      </w:r>
      <w:r>
        <w:tab/>
        <w:t>16.0</w:t>
      </w:r>
    </w:p>
    <w:p w14:paraId="23C63A39" w14:textId="77777777" w:rsidR="004C528E" w:rsidRDefault="004C528E" w:rsidP="004C528E">
      <w:r>
        <w:t>NMNAT3</w:t>
      </w:r>
      <w:r>
        <w:tab/>
        <w:t>-4.13773821261056</w:t>
      </w:r>
      <w:r>
        <w:tab/>
        <w:t>0.0174421792710041</w:t>
      </w:r>
      <w:r>
        <w:tab/>
        <w:t>0.0368651412774471</w:t>
      </w:r>
      <w:r>
        <w:tab/>
        <w:t>0</w:t>
      </w:r>
      <w:r>
        <w:tab/>
        <w:t>0</w:t>
      </w:r>
      <w:r>
        <w:tab/>
        <w:t>0</w:t>
      </w:r>
      <w:r>
        <w:tab/>
        <w:t>4.72911424301597</w:t>
      </w:r>
      <w:r>
        <w:tab/>
        <w:t>3.31540871598484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.0</w:t>
      </w:r>
      <w:r>
        <w:tab/>
        <w:t>4.0</w:t>
      </w:r>
      <w:r>
        <w:tab/>
        <w:t>2.0</w:t>
      </w:r>
    </w:p>
    <w:p w14:paraId="06B457E7" w14:textId="77777777" w:rsidR="004C528E" w:rsidRDefault="004C528E" w:rsidP="004C528E">
      <w:r>
        <w:t>TMEM25</w:t>
      </w:r>
      <w:r>
        <w:tab/>
        <w:t>1.91257074354698</w:t>
      </w:r>
      <w:r>
        <w:tab/>
        <w:t>0.0174503476326387</w:t>
      </w:r>
      <w:r>
        <w:tab/>
        <w:t>0.0368727565045404</w:t>
      </w:r>
      <w:r>
        <w:tab/>
        <w:t>11.7186883781723</w:t>
      </w:r>
      <w:r>
        <w:tab/>
        <w:t>11.3236342604081</w:t>
      </w:r>
      <w:r>
        <w:tab/>
        <w:t>8.49350400034555</w:t>
      </w:r>
      <w:r>
        <w:tab/>
        <w:t>0.945822848603194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11.0</w:t>
      </w:r>
      <w:r>
        <w:tab/>
        <w:t>11.0</w:t>
      </w:r>
      <w:r>
        <w:tab/>
        <w:t>8.0</w:t>
      </w:r>
      <w:r>
        <w:tab/>
        <w:t>1.0</w:t>
      </w:r>
      <w:r>
        <w:tab/>
        <w:t>5.0</w:t>
      </w:r>
      <w:r>
        <w:tab/>
        <w:t>3.0</w:t>
      </w:r>
    </w:p>
    <w:p w14:paraId="4F9CFF6D" w14:textId="77777777" w:rsidR="004C528E" w:rsidRDefault="004C528E" w:rsidP="004C528E">
      <w:r>
        <w:t>LINC00996</w:t>
      </w:r>
      <w:r>
        <w:tab/>
        <w:t>2.8025318821796</w:t>
      </w:r>
      <w:r>
        <w:tab/>
        <w:t>0.0176172875312626</w:t>
      </w:r>
      <w:r>
        <w:tab/>
        <w:t>0.037202300022387</w:t>
      </w:r>
      <w:r>
        <w:tab/>
        <w:t>7.45734714974598</w:t>
      </w:r>
      <w:r>
        <w:tab/>
        <w:t>7.20594907480513</w:t>
      </w:r>
      <w:r>
        <w:tab/>
        <w:t>5.30844000021597</w:t>
      </w:r>
      <w:r>
        <w:tab/>
        <w:t>1.89164569720639</w:t>
      </w:r>
      <w:r>
        <w:tab/>
        <w:t>0</w:t>
      </w:r>
      <w:r>
        <w:tab/>
        <w:t>1.07134639434901</w:t>
      </w:r>
      <w:r>
        <w:tab/>
        <w:t>up</w:t>
      </w:r>
      <w:r>
        <w:tab/>
        <w:t>7.0</w:t>
      </w:r>
      <w:r>
        <w:tab/>
        <w:t>7.0</w:t>
      </w:r>
      <w:r>
        <w:tab/>
        <w:t>5.0</w:t>
      </w:r>
      <w:r>
        <w:tab/>
        <w:t>2.0</w:t>
      </w:r>
      <w:r>
        <w:tab/>
        <w:t>0.0</w:t>
      </w:r>
      <w:r>
        <w:tab/>
        <w:t>1.0</w:t>
      </w:r>
    </w:p>
    <w:p w14:paraId="54FFCF83" w14:textId="77777777" w:rsidR="004C528E" w:rsidRDefault="004C528E" w:rsidP="004C528E">
      <w:r>
        <w:lastRenderedPageBreak/>
        <w:t>MAEL</w:t>
      </w:r>
      <w:r>
        <w:tab/>
        <w:t>3.75201946482255</w:t>
      </w:r>
      <w:r>
        <w:tab/>
        <w:t>0.0176532389104016</w:t>
      </w:r>
      <w:r>
        <w:tab/>
        <w:t>0.0372596395641917</w:t>
      </w:r>
      <w:r>
        <w:tab/>
        <w:t>5.32667653553284</w:t>
      </w:r>
      <w:r>
        <w:tab/>
        <w:t>5.14710648200366</w:t>
      </w:r>
      <w:r>
        <w:tab/>
        <w:t>3.18506400012958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5.0</w:t>
      </w:r>
      <w:r>
        <w:tab/>
        <w:t>5.0</w:t>
      </w:r>
      <w:r>
        <w:tab/>
        <w:t>3.0</w:t>
      </w:r>
      <w:r>
        <w:tab/>
        <w:t>0.0</w:t>
      </w:r>
      <w:r>
        <w:tab/>
        <w:t>1.0</w:t>
      </w:r>
      <w:r>
        <w:tab/>
        <w:t>0.0</w:t>
      </w:r>
    </w:p>
    <w:p w14:paraId="74C8C966" w14:textId="77777777" w:rsidR="004C528E" w:rsidRDefault="004C528E" w:rsidP="004C528E">
      <w:r>
        <w:t>GAL</w:t>
      </w:r>
      <w:r>
        <w:tab/>
        <w:t>2.86351237517925</w:t>
      </w:r>
      <w:r>
        <w:tab/>
        <w:t>0.0176607889956364</w:t>
      </w:r>
      <w:r>
        <w:tab/>
        <w:t>0.0372688332327184</w:t>
      </w:r>
      <w:r>
        <w:tab/>
        <w:t>4.26134122842627</w:t>
      </w:r>
      <w:r>
        <w:tab/>
        <w:t>5.14710648200366</w:t>
      </w:r>
      <w:r>
        <w:tab/>
        <w:t>10.6168800004319</w:t>
      </w:r>
      <w:r>
        <w:tab/>
        <w:t>0.945822848603194</w:t>
      </w:r>
      <w:r>
        <w:tab/>
        <w:t>1.65770435799242</w:t>
      </w:r>
      <w:r>
        <w:tab/>
        <w:t>0</w:t>
      </w:r>
      <w:r>
        <w:tab/>
        <w:t>up</w:t>
      </w:r>
      <w:r>
        <w:tab/>
        <w:t>4.0</w:t>
      </w:r>
      <w:r>
        <w:tab/>
        <w:t>5.0</w:t>
      </w:r>
      <w:r>
        <w:tab/>
        <w:t>10.0</w:t>
      </w:r>
      <w:r>
        <w:tab/>
        <w:t>1.0</w:t>
      </w:r>
      <w:r>
        <w:tab/>
        <w:t>2.0</w:t>
      </w:r>
      <w:r>
        <w:tab/>
        <w:t>0.0</w:t>
      </w:r>
    </w:p>
    <w:p w14:paraId="55E35513" w14:textId="77777777" w:rsidR="004C528E" w:rsidRDefault="004C528E" w:rsidP="004C528E">
      <w:r>
        <w:t>TMEM232</w:t>
      </w:r>
      <w:r>
        <w:tab/>
        <w:t>1.86894906715865</w:t>
      </w:r>
      <w:r>
        <w:tab/>
        <w:t>0.0176783392744113</w:t>
      </w:r>
      <w:r>
        <w:tab/>
        <w:t>0.0372950907614725</w:t>
      </w:r>
      <w:r>
        <w:tab/>
        <w:t>3.19600592131971</w:t>
      </w:r>
      <w:r>
        <w:tab/>
        <w:t>19.5590046316139</w:t>
      </w:r>
      <w:r>
        <w:tab/>
        <w:t>14.8636320006047</w:t>
      </w:r>
      <w:r>
        <w:tab/>
        <w:t>1.89164569720639</w:t>
      </w:r>
      <w:r>
        <w:tab/>
        <w:t>4.14426089498105</w:t>
      </w:r>
      <w:r>
        <w:tab/>
        <w:t>4.28538557739602</w:t>
      </w:r>
      <w:r>
        <w:tab/>
        <w:t>up</w:t>
      </w:r>
      <w:r>
        <w:tab/>
        <w:t>3.0</w:t>
      </w:r>
      <w:r>
        <w:tab/>
        <w:t>19.0</w:t>
      </w:r>
      <w:r>
        <w:tab/>
        <w:t>14.0</w:t>
      </w:r>
      <w:r>
        <w:tab/>
        <w:t>2.0</w:t>
      </w:r>
      <w:r>
        <w:tab/>
        <w:t>5.0</w:t>
      </w:r>
      <w:r>
        <w:tab/>
        <w:t>4.0</w:t>
      </w:r>
    </w:p>
    <w:p w14:paraId="0D43A008" w14:textId="77777777" w:rsidR="004C528E" w:rsidRDefault="004C528E" w:rsidP="004C528E">
      <w:r>
        <w:t>CFAP74</w:t>
      </w:r>
      <w:r>
        <w:tab/>
        <w:t>3.22966586020198</w:t>
      </w:r>
      <w:r>
        <w:tab/>
        <w:t>0.0176890746267428</w:t>
      </w:r>
      <w:r>
        <w:tab/>
        <w:t>0.0373120314004511</w:t>
      </w:r>
      <w:r>
        <w:tab/>
        <w:t>6.39201184263941</w:t>
      </w:r>
      <w:r>
        <w:tab/>
        <w:t>3.0882638892022</w:t>
      </w:r>
      <w:r>
        <w:tab/>
        <w:t>8.49350400034555</w:t>
      </w:r>
      <w:r>
        <w:tab/>
        <w:t>0.945822848603194</w:t>
      </w:r>
      <w:r>
        <w:tab/>
        <w:t>0</w:t>
      </w:r>
      <w:r>
        <w:tab/>
        <w:t>1.07134639434901</w:t>
      </w:r>
      <w:r>
        <w:tab/>
        <w:t>up</w:t>
      </w:r>
      <w:r>
        <w:tab/>
        <w:t>6.0</w:t>
      </w:r>
      <w:r>
        <w:tab/>
        <w:t>3.0</w:t>
      </w:r>
      <w:r>
        <w:tab/>
        <w:t>8.0</w:t>
      </w:r>
      <w:r>
        <w:tab/>
        <w:t>1.0</w:t>
      </w:r>
      <w:r>
        <w:tab/>
        <w:t>0.0</w:t>
      </w:r>
      <w:r>
        <w:tab/>
        <w:t>1.0</w:t>
      </w:r>
    </w:p>
    <w:p w14:paraId="765F1C7C" w14:textId="77777777" w:rsidR="004C528E" w:rsidRDefault="004C528E" w:rsidP="004C528E">
      <w:r>
        <w:t>LPAR5</w:t>
      </w:r>
      <w:r>
        <w:tab/>
        <w:t>-1.23971031809423</w:t>
      </w:r>
      <w:r>
        <w:tab/>
        <w:t>0.0177922232452406</w:t>
      </w:r>
      <w:r>
        <w:tab/>
        <w:t>0.0375086989195279</w:t>
      </w:r>
      <w:r>
        <w:tab/>
        <w:t>10.6533530710657</w:t>
      </w:r>
      <w:r>
        <w:tab/>
        <w:t>7.20594907480513</w:t>
      </w:r>
      <w:r>
        <w:tab/>
        <w:t>7.43181600030236</w:t>
      </w:r>
      <w:r>
        <w:tab/>
        <w:t>18.9164569720639</w:t>
      </w:r>
      <w:r>
        <w:tab/>
        <w:t>22.3790088328977</w:t>
      </w:r>
      <w:r>
        <w:tab/>
        <w:t>18.2128887039331</w:t>
      </w:r>
      <w:r>
        <w:tab/>
        <w:t>down</w:t>
      </w:r>
      <w:r>
        <w:tab/>
        <w:t>10.0</w:t>
      </w:r>
      <w:r>
        <w:tab/>
        <w:t>7.0</w:t>
      </w:r>
      <w:r>
        <w:tab/>
        <w:t>7.0</w:t>
      </w:r>
      <w:r>
        <w:tab/>
        <w:t>20.0</w:t>
      </w:r>
      <w:r>
        <w:tab/>
        <w:t>27.0</w:t>
      </w:r>
      <w:r>
        <w:tab/>
        <w:t>17.0</w:t>
      </w:r>
    </w:p>
    <w:p w14:paraId="39D4A91F" w14:textId="77777777" w:rsidR="004C528E" w:rsidRDefault="004C528E" w:rsidP="004C528E">
      <w:r>
        <w:t>FAM43B</w:t>
      </w:r>
      <w:r>
        <w:tab/>
        <w:t>-2.51140428706035</w:t>
      </w:r>
      <w:r>
        <w:tab/>
        <w:t>0.0179179993975823</w:t>
      </w:r>
      <w:r>
        <w:tab/>
        <w:t>0.0377526007207766</w:t>
      </w:r>
      <w:r>
        <w:tab/>
        <w:t>3.19600592131971</w:t>
      </w:r>
      <w:r>
        <w:tab/>
        <w:t>1.02942129640073</w:t>
      </w:r>
      <w:r>
        <w:tab/>
        <w:t>0</w:t>
      </w:r>
      <w:r>
        <w:tab/>
        <w:t>6.62075994022236</w:t>
      </w:r>
      <w:r>
        <w:tab/>
        <w:t>5.80196525297347</w:t>
      </w:r>
      <w:r>
        <w:tab/>
        <w:t>11.7848103378391</w:t>
      </w:r>
      <w:r>
        <w:tab/>
        <w:t>down</w:t>
      </w:r>
      <w:r>
        <w:tab/>
        <w:t>3.0</w:t>
      </w:r>
      <w:r>
        <w:tab/>
        <w:t>1.0</w:t>
      </w:r>
      <w:r>
        <w:tab/>
        <w:t>0.0</w:t>
      </w:r>
      <w:r>
        <w:tab/>
        <w:t>7.0</w:t>
      </w:r>
      <w:r>
        <w:tab/>
        <w:t>7.0</w:t>
      </w:r>
      <w:r>
        <w:tab/>
        <w:t>11.0</w:t>
      </w:r>
    </w:p>
    <w:p w14:paraId="2E68EFA4" w14:textId="77777777" w:rsidR="004C528E" w:rsidRDefault="004C528E" w:rsidP="004C528E">
      <w:r>
        <w:t>DPH6-AS1</w:t>
      </w:r>
      <w:r>
        <w:tab/>
        <w:t>3.75657458314203</w:t>
      </w:r>
      <w:r>
        <w:tab/>
        <w:t>0.0180019846485208</w:t>
      </w:r>
      <w:r>
        <w:tab/>
        <w:t>0.0379106936780136</w:t>
      </w:r>
      <w:r>
        <w:tab/>
        <w:t>3.19600592131971</w:t>
      </w:r>
      <w:r>
        <w:tab/>
        <w:t>3.0882638892022</w:t>
      </w:r>
      <w:r>
        <w:tab/>
        <w:t>7.43181600030236</w:t>
      </w:r>
      <w:r>
        <w:tab/>
        <w:t>0</w:t>
      </w:r>
      <w:r>
        <w:tab/>
        <w:t>0</w:t>
      </w:r>
      <w:r>
        <w:tab/>
        <w:t>1.07134639434901</w:t>
      </w:r>
      <w:r>
        <w:tab/>
        <w:t>up</w:t>
      </w:r>
      <w:r>
        <w:tab/>
        <w:t>3.0</w:t>
      </w:r>
      <w:r>
        <w:tab/>
        <w:t>3.0</w:t>
      </w:r>
      <w:r>
        <w:tab/>
        <w:t>7.0</w:t>
      </w:r>
      <w:r>
        <w:tab/>
        <w:t>0.0</w:t>
      </w:r>
      <w:r>
        <w:tab/>
        <w:t>0.0</w:t>
      </w:r>
      <w:r>
        <w:tab/>
        <w:t>1.0</w:t>
      </w:r>
    </w:p>
    <w:p w14:paraId="0ABE3734" w14:textId="77777777" w:rsidR="004C528E" w:rsidRDefault="004C528E" w:rsidP="004C528E">
      <w:r>
        <w:t>TRABD2B</w:t>
      </w:r>
      <w:r>
        <w:tab/>
        <w:t>1.52391280720393</w:t>
      </w:r>
      <w:r>
        <w:tab/>
        <w:t>0.0180798384450066</w:t>
      </w:r>
      <w:r>
        <w:tab/>
        <w:t>0.0380690191455629</w:t>
      </w:r>
      <w:r>
        <w:tab/>
        <w:t>14.914694299492</w:t>
      </w:r>
      <w:r>
        <w:tab/>
        <w:t>21.6178472244154</w:t>
      </w:r>
      <w:r>
        <w:tab/>
        <w:t>9.55519200038875</w:t>
      </w:r>
      <w:r>
        <w:tab/>
        <w:t>8.51240563742875</w:t>
      </w:r>
      <w:r>
        <w:tab/>
        <w:t>3.31540871598484</w:t>
      </w:r>
      <w:r>
        <w:tab/>
        <w:t>4.28538557739602</w:t>
      </w:r>
      <w:r>
        <w:tab/>
        <w:t>up</w:t>
      </w:r>
      <w:r>
        <w:tab/>
        <w:t>14.0</w:t>
      </w:r>
      <w:r>
        <w:tab/>
        <w:t>21.0</w:t>
      </w:r>
      <w:r>
        <w:tab/>
        <w:t>9.0</w:t>
      </w:r>
      <w:r>
        <w:tab/>
        <w:t>9.0</w:t>
      </w:r>
      <w:r>
        <w:tab/>
        <w:t>4.0</w:t>
      </w:r>
      <w:r>
        <w:tab/>
        <w:t>4.0</w:t>
      </w:r>
    </w:p>
    <w:p w14:paraId="3E588A73" w14:textId="77777777" w:rsidR="004C528E" w:rsidRDefault="004C528E" w:rsidP="004C528E">
      <w:r>
        <w:t>NXPE2</w:t>
      </w:r>
      <w:r>
        <w:tab/>
        <w:t>2.02427864373494</w:t>
      </w:r>
      <w:r>
        <w:tab/>
        <w:t>0.0180858059758089</w:t>
      </w:r>
      <w:r>
        <w:tab/>
        <w:t>0.0380717712105366</w:t>
      </w:r>
      <w:r>
        <w:tab/>
        <w:t>13.8493589923854</w:t>
      </w:r>
      <w:r>
        <w:tab/>
        <w:t>11.3236342604081</w:t>
      </w:r>
      <w:r>
        <w:tab/>
        <w:t>5.30844000021597</w:t>
      </w:r>
      <w:r>
        <w:tab/>
        <w:t>4.72911424301597</w:t>
      </w:r>
      <w:r>
        <w:tab/>
        <w:t>1.65770435799242</w:t>
      </w:r>
      <w:r>
        <w:tab/>
        <w:t>1.07134639434901</w:t>
      </w:r>
      <w:r>
        <w:tab/>
        <w:t>up</w:t>
      </w:r>
      <w:r>
        <w:tab/>
        <w:t>13.0</w:t>
      </w:r>
      <w:r>
        <w:tab/>
        <w:t>11.0</w:t>
      </w:r>
      <w:r>
        <w:tab/>
        <w:t>5.0</w:t>
      </w:r>
      <w:r>
        <w:tab/>
        <w:t>5.0</w:t>
      </w:r>
      <w:r>
        <w:tab/>
        <w:t>2.0</w:t>
      </w:r>
      <w:r>
        <w:tab/>
        <w:t>1.0</w:t>
      </w:r>
    </w:p>
    <w:p w14:paraId="65C43F55" w14:textId="77777777" w:rsidR="004C528E" w:rsidRDefault="004C528E" w:rsidP="004C528E">
      <w:r>
        <w:t>A4GNT</w:t>
      </w:r>
      <w:r>
        <w:tab/>
        <w:t>1.71555026042669</w:t>
      </w:r>
      <w:r>
        <w:tab/>
        <w:t>0.0181063077193519</w:t>
      </w:r>
      <w:r>
        <w:tab/>
        <w:t>0.0381067030396101</w:t>
      </w:r>
      <w:r>
        <w:tab/>
        <w:t>9.58801776395912</w:t>
      </w:r>
      <w:r>
        <w:tab/>
        <w:t>10.2942129640073</w:t>
      </w:r>
      <w:r>
        <w:tab/>
        <w:t>18.0486960007343</w:t>
      </w:r>
      <w:r>
        <w:tab/>
        <w:t>3.78329139441278</w:t>
      </w:r>
      <w:r>
        <w:tab/>
        <w:t>1.65770435799242</w:t>
      </w:r>
      <w:r>
        <w:tab/>
        <w:t>6.42807836609403</w:t>
      </w:r>
      <w:r>
        <w:tab/>
        <w:t>up</w:t>
      </w:r>
      <w:r>
        <w:tab/>
        <w:t>9.0</w:t>
      </w:r>
      <w:r>
        <w:tab/>
        <w:t>10.0</w:t>
      </w:r>
      <w:r>
        <w:tab/>
        <w:t>17.0</w:t>
      </w:r>
      <w:r>
        <w:tab/>
        <w:t>4.0</w:t>
      </w:r>
      <w:r>
        <w:tab/>
        <w:t>2.0</w:t>
      </w:r>
      <w:r>
        <w:tab/>
        <w:t>6.0</w:t>
      </w:r>
    </w:p>
    <w:p w14:paraId="34BE8CC0" w14:textId="77777777" w:rsidR="004C528E" w:rsidRDefault="004C528E" w:rsidP="004C528E">
      <w:r>
        <w:t>PRAP1</w:t>
      </w:r>
      <w:r>
        <w:tab/>
        <w:t>2.42405801653416</w:t>
      </w:r>
      <w:r>
        <w:tab/>
        <w:t>0.0181784902149311</w:t>
      </w:r>
      <w:r>
        <w:tab/>
        <w:t>0.0382275056253326</w:t>
      </w:r>
      <w:r>
        <w:tab/>
        <w:t>4.26134122842627</w:t>
      </w:r>
      <w:r>
        <w:tab/>
        <w:t>16.4707407424117</w:t>
      </w:r>
      <w:r>
        <w:tab/>
        <w:t>5.30844000021597</w:t>
      </w:r>
      <w:r>
        <w:tab/>
        <w:t>1.89164569720639</w:t>
      </w:r>
      <w:r>
        <w:tab/>
        <w:t>0</w:t>
      </w:r>
      <w:r>
        <w:tab/>
        <w:t>3.21403918304702</w:t>
      </w:r>
      <w:r>
        <w:tab/>
        <w:t>up</w:t>
      </w:r>
      <w:r>
        <w:tab/>
        <w:t>4.0</w:t>
      </w:r>
      <w:r>
        <w:tab/>
        <w:t>16.0</w:t>
      </w:r>
      <w:r>
        <w:tab/>
        <w:t>5.0</w:t>
      </w:r>
      <w:r>
        <w:tab/>
        <w:t>2.0</w:t>
      </w:r>
      <w:r>
        <w:tab/>
        <w:t>0.0</w:t>
      </w:r>
      <w:r>
        <w:tab/>
        <w:t>3.0</w:t>
      </w:r>
    </w:p>
    <w:p w14:paraId="0D2A78AC" w14:textId="77777777" w:rsidR="004C528E" w:rsidRDefault="004C528E" w:rsidP="004C528E">
      <w:r>
        <w:t>ETV2</w:t>
      </w:r>
      <w:r>
        <w:tab/>
        <w:t>1.00172396522124</w:t>
      </w:r>
      <w:r>
        <w:tab/>
        <w:t>0.0181795032655064</w:t>
      </w:r>
      <w:r>
        <w:tab/>
        <w:t>0.0382275056253326</w:t>
      </w:r>
      <w:r>
        <w:tab/>
        <w:t>27.6987179847708</w:t>
      </w:r>
      <w:r>
        <w:tab/>
        <w:t>22.6472685208161</w:t>
      </w:r>
      <w:r>
        <w:tab/>
        <w:t>33.9740160013822</w:t>
      </w:r>
      <w:r>
        <w:tab/>
        <w:t>12.2956970318415</w:t>
      </w:r>
      <w:r>
        <w:tab/>
        <w:t>15.748191400928</w:t>
      </w:r>
      <w:r>
        <w:tab/>
        <w:t>13.9275031265371</w:t>
      </w:r>
      <w:r>
        <w:tab/>
        <w:t>up</w:t>
      </w:r>
      <w:r>
        <w:tab/>
        <w:t>26.0</w:t>
      </w:r>
      <w:r>
        <w:tab/>
        <w:t>22.0</w:t>
      </w:r>
      <w:r>
        <w:tab/>
        <w:t>32.0</w:t>
      </w:r>
      <w:r>
        <w:tab/>
        <w:t>13.0</w:t>
      </w:r>
      <w:r>
        <w:tab/>
        <w:t>19.0</w:t>
      </w:r>
      <w:r>
        <w:tab/>
        <w:t>13.0</w:t>
      </w:r>
    </w:p>
    <w:p w14:paraId="31640692" w14:textId="77777777" w:rsidR="004C528E" w:rsidRDefault="004C528E" w:rsidP="004C528E">
      <w:r>
        <w:t>CCR10</w:t>
      </w:r>
      <w:r>
        <w:tab/>
        <w:t>-2.37533023261672</w:t>
      </w:r>
      <w:r>
        <w:tab/>
        <w:t>0.0182988148232314</w:t>
      </w:r>
      <w:r>
        <w:tab/>
        <w:t>0.0384592956706625</w:t>
      </w:r>
      <w:r>
        <w:tab/>
        <w:t>0</w:t>
      </w:r>
      <w:r>
        <w:tab/>
        <w:t>2.05884259280146</w:t>
      </w:r>
      <w:r>
        <w:tab/>
        <w:t>3.18506400012958</w:t>
      </w:r>
      <w:r>
        <w:tab/>
        <w:t>3.78329139441278</w:t>
      </w:r>
      <w:r>
        <w:tab/>
        <w:t>15.748191400928</w:t>
      </w:r>
      <w:r>
        <w:tab/>
        <w:t>7.49942476044304</w:t>
      </w:r>
      <w:r>
        <w:tab/>
        <w:t>down</w:t>
      </w:r>
      <w:r>
        <w:tab/>
        <w:t>0.0</w:t>
      </w:r>
      <w:r>
        <w:tab/>
        <w:t>2.0</w:t>
      </w:r>
      <w:r>
        <w:tab/>
        <w:t>3.0</w:t>
      </w:r>
      <w:r>
        <w:tab/>
        <w:t>4.0</w:t>
      </w:r>
      <w:r>
        <w:tab/>
        <w:t>19.0</w:t>
      </w:r>
      <w:r>
        <w:tab/>
        <w:t>7.0</w:t>
      </w:r>
    </w:p>
    <w:p w14:paraId="655CEFB2" w14:textId="77777777" w:rsidR="004C528E" w:rsidRDefault="004C528E" w:rsidP="004C528E">
      <w:r>
        <w:lastRenderedPageBreak/>
        <w:t>TRPA1</w:t>
      </w:r>
      <w:r>
        <w:tab/>
        <w:t>1.60243705678137</w:t>
      </w:r>
      <w:r>
        <w:tab/>
        <w:t>0.0185140258992351</w:t>
      </w:r>
      <w:r>
        <w:tab/>
        <w:t>0.0388585799446218</w:t>
      </w:r>
      <w:r>
        <w:tab/>
        <w:t>25.5680473705576</w:t>
      </w:r>
      <w:r>
        <w:tab/>
        <w:t>18.5295833352132</w:t>
      </w:r>
      <w:r>
        <w:tab/>
        <w:t>8.49350400034555</w:t>
      </w:r>
      <w:r>
        <w:tab/>
        <w:t>9.45822848603194</w:t>
      </w:r>
      <w:r>
        <w:tab/>
        <w:t>7.45966961096589</w:t>
      </w:r>
      <w:r>
        <w:tab/>
        <w:t>0</w:t>
      </w:r>
      <w:r>
        <w:tab/>
        <w:t>up</w:t>
      </w:r>
      <w:r>
        <w:tab/>
        <w:t>24.0</w:t>
      </w:r>
      <w:r>
        <w:tab/>
        <w:t>18.0</w:t>
      </w:r>
      <w:r>
        <w:tab/>
        <w:t>8.0</w:t>
      </w:r>
      <w:r>
        <w:tab/>
        <w:t>10.0</w:t>
      </w:r>
      <w:r>
        <w:tab/>
        <w:t>9.0</w:t>
      </w:r>
      <w:r>
        <w:tab/>
        <w:t>0.0</w:t>
      </w:r>
    </w:p>
    <w:p w14:paraId="396465A4" w14:textId="77777777" w:rsidR="004C528E" w:rsidRDefault="004C528E" w:rsidP="004C528E">
      <w:r>
        <w:t>LOC644762</w:t>
      </w:r>
      <w:r>
        <w:tab/>
        <w:t>-1.9616387406706</w:t>
      </w:r>
      <w:r>
        <w:tab/>
        <w:t>0.0188092105852223</w:t>
      </w:r>
      <w:r>
        <w:tab/>
        <w:t>0.0394195258336837</w:t>
      </w:r>
      <w:r>
        <w:tab/>
        <w:t>0</w:t>
      </w:r>
      <w:r>
        <w:tab/>
        <w:t>3.0882638892022</w:t>
      </w:r>
      <w:r>
        <w:tab/>
        <w:t>5.30844000021597</w:t>
      </w:r>
      <w:r>
        <w:tab/>
        <w:t>14.1873427290479</w:t>
      </w:r>
      <w:r>
        <w:tab/>
        <w:t>9.94622614795453</w:t>
      </w:r>
      <w:r>
        <w:tab/>
        <w:t>8.57077115479204</w:t>
      </w:r>
      <w:r>
        <w:tab/>
        <w:t>down</w:t>
      </w:r>
      <w:r>
        <w:tab/>
        <w:t>0.0</w:t>
      </w:r>
      <w:r>
        <w:tab/>
        <w:t>3.0</w:t>
      </w:r>
      <w:r>
        <w:tab/>
        <w:t>5.0</w:t>
      </w:r>
      <w:r>
        <w:tab/>
        <w:t>15.0</w:t>
      </w:r>
      <w:r>
        <w:tab/>
        <w:t>12.0</w:t>
      </w:r>
      <w:r>
        <w:tab/>
        <w:t>8.0</w:t>
      </w:r>
    </w:p>
    <w:p w14:paraId="5B9C2695" w14:textId="77777777" w:rsidR="004C528E" w:rsidRDefault="004C528E" w:rsidP="004C528E">
      <w:r>
        <w:t>ATP13A4</w:t>
      </w:r>
      <w:r>
        <w:tab/>
        <w:t>3.75372198798198</w:t>
      </w:r>
      <w:r>
        <w:tab/>
        <w:t>0.0189327254745003</w:t>
      </w:r>
      <w:r>
        <w:tab/>
        <w:t>0.0396636618276077</w:t>
      </w:r>
      <w:r>
        <w:tab/>
        <w:t>2.13067061421314</w:t>
      </w:r>
      <w:r>
        <w:tab/>
        <w:t>4.11768518560293</w:t>
      </w:r>
      <w:r>
        <w:tab/>
        <w:t>7.43181600030236</w:t>
      </w:r>
      <w:r>
        <w:tab/>
        <w:t>0</w:t>
      </w:r>
      <w:r>
        <w:tab/>
        <w:t>0.82885217899621</w:t>
      </w:r>
      <w:r>
        <w:tab/>
        <w:t>0</w:t>
      </w:r>
      <w:r>
        <w:tab/>
        <w:t>up</w:t>
      </w:r>
      <w:r>
        <w:tab/>
        <w:t>2.0</w:t>
      </w:r>
      <w:r>
        <w:tab/>
        <w:t>4.0</w:t>
      </w:r>
      <w:r>
        <w:tab/>
        <w:t>7.0</w:t>
      </w:r>
      <w:r>
        <w:tab/>
        <w:t>0.0</w:t>
      </w:r>
      <w:r>
        <w:tab/>
        <w:t>1.0</w:t>
      </w:r>
      <w:r>
        <w:tab/>
        <w:t>0.0</w:t>
      </w:r>
    </w:p>
    <w:p w14:paraId="10811273" w14:textId="77777777" w:rsidR="004C528E" w:rsidRDefault="004C528E" w:rsidP="004C528E">
      <w:r>
        <w:t>DLEC1</w:t>
      </w:r>
      <w:r>
        <w:tab/>
        <w:t>1.65724117286443</w:t>
      </w:r>
      <w:r>
        <w:tab/>
        <w:t>0.0189371666192199</w:t>
      </w:r>
      <w:r>
        <w:tab/>
        <w:t>0.0396680601619371</w:t>
      </w:r>
      <w:r>
        <w:tab/>
        <w:t>22.3720414492379</w:t>
      </w:r>
      <w:r>
        <w:tab/>
        <w:t>13.3824768532095</w:t>
      </w:r>
      <w:r>
        <w:tab/>
        <w:t>9.55519200038875</w:t>
      </w:r>
      <w:r>
        <w:tab/>
        <w:t>9.45822848603194</w:t>
      </w:r>
      <w:r>
        <w:tab/>
        <w:t>0.82885217899621</w:t>
      </w:r>
      <w:r>
        <w:tab/>
        <w:t>4.28538557739602</w:t>
      </w:r>
      <w:r>
        <w:tab/>
        <w:t>up</w:t>
      </w:r>
      <w:r>
        <w:tab/>
        <w:t>21.0</w:t>
      </w:r>
      <w:r>
        <w:tab/>
        <w:t>13.0</w:t>
      </w:r>
      <w:r>
        <w:tab/>
        <w:t>9.0</w:t>
      </w:r>
      <w:r>
        <w:tab/>
        <w:t>10.0</w:t>
      </w:r>
      <w:r>
        <w:tab/>
        <w:t>1.0</w:t>
      </w:r>
      <w:r>
        <w:tab/>
        <w:t>4.0</w:t>
      </w:r>
    </w:p>
    <w:p w14:paraId="42AD83F8" w14:textId="77777777" w:rsidR="004C528E" w:rsidRDefault="004C528E" w:rsidP="004C528E">
      <w:r>
        <w:t>TRPC3</w:t>
      </w:r>
      <w:r>
        <w:tab/>
        <w:t>1.06537151497934</w:t>
      </w:r>
      <w:r>
        <w:tab/>
        <w:t>0.0190303335965071</w:t>
      </w:r>
      <w:r>
        <w:tab/>
        <w:t>0.0398435114478842</w:t>
      </w:r>
      <w:r>
        <w:tab/>
        <w:t>20.2413708350248</w:t>
      </w:r>
      <w:r>
        <w:tab/>
        <w:t>32.9414814848234</w:t>
      </w:r>
      <w:r>
        <w:tab/>
        <w:t>23.3571360009503</w:t>
      </w:r>
      <w:r>
        <w:tab/>
        <w:t>9.45822848603194</w:t>
      </w:r>
      <w:r>
        <w:tab/>
        <w:t>13.2616348639394</w:t>
      </w:r>
      <w:r>
        <w:tab/>
        <w:t>13.9275031265371</w:t>
      </w:r>
      <w:r>
        <w:tab/>
        <w:t>up</w:t>
      </w:r>
      <w:r>
        <w:tab/>
        <w:t>19.0</w:t>
      </w:r>
      <w:r>
        <w:tab/>
        <w:t>32.0</w:t>
      </w:r>
      <w:r>
        <w:tab/>
        <w:t>22.0</w:t>
      </w:r>
      <w:r>
        <w:tab/>
        <w:t>10.0</w:t>
      </w:r>
      <w:r>
        <w:tab/>
        <w:t>16.0</w:t>
      </w:r>
      <w:r>
        <w:tab/>
        <w:t>13.0</w:t>
      </w:r>
    </w:p>
    <w:p w14:paraId="15AC91CB" w14:textId="77777777" w:rsidR="004C528E" w:rsidRDefault="004C528E" w:rsidP="004C528E">
      <w:r>
        <w:t>CEBPE</w:t>
      </w:r>
      <w:r>
        <w:tab/>
        <w:t>1.94020757702601</w:t>
      </w:r>
      <w:r>
        <w:tab/>
        <w:t>0.0191048662330576</w:t>
      </w:r>
      <w:r>
        <w:tab/>
        <w:t>0.039989674284937</w:t>
      </w:r>
      <w:r>
        <w:tab/>
        <w:t>11.7186883781723</w:t>
      </w:r>
      <w:r>
        <w:tab/>
        <w:t>11.3236342604081</w:t>
      </w:r>
      <w:r>
        <w:tab/>
        <w:t>9.55519200038875</w:t>
      </w:r>
      <w:r>
        <w:tab/>
        <w:t>6.62075994022236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11.0</w:t>
      </w:r>
      <w:r>
        <w:tab/>
        <w:t>11.0</w:t>
      </w:r>
      <w:r>
        <w:tab/>
        <w:t>9.0</w:t>
      </w:r>
      <w:r>
        <w:tab/>
        <w:t>7.0</w:t>
      </w:r>
      <w:r>
        <w:tab/>
        <w:t>1.0</w:t>
      </w:r>
      <w:r>
        <w:tab/>
        <w:t>1.0</w:t>
      </w:r>
    </w:p>
    <w:p w14:paraId="1861E447" w14:textId="77777777" w:rsidR="004C528E" w:rsidRDefault="004C528E" w:rsidP="004C528E">
      <w:r>
        <w:t>ITGBL1</w:t>
      </w:r>
      <w:r>
        <w:tab/>
        <w:t>-4.11059251017479</w:t>
      </w:r>
      <w:r>
        <w:tab/>
        <w:t>0.0191392468334717</w:t>
      </w:r>
      <w:r>
        <w:tab/>
        <w:t>0.040041847765717</w:t>
      </w:r>
      <w:r>
        <w:tab/>
        <w:t>0</w:t>
      </w:r>
      <w:r>
        <w:tab/>
        <w:t>0</w:t>
      </w:r>
      <w:r>
        <w:tab/>
        <w:t>0</w:t>
      </w:r>
      <w:r>
        <w:tab/>
        <w:t>2.83746854580958</w:t>
      </w:r>
      <w:r>
        <w:tab/>
        <w:t>4.97311307397726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.0</w:t>
      </w:r>
      <w:r>
        <w:tab/>
        <w:t>6.0</w:t>
      </w:r>
      <w:r>
        <w:tab/>
        <w:t>2.0</w:t>
      </w:r>
    </w:p>
    <w:p w14:paraId="7E7F2EDD" w14:textId="77777777" w:rsidR="004C528E" w:rsidRDefault="004C528E" w:rsidP="004C528E">
      <w:r>
        <w:t>CRTAM</w:t>
      </w:r>
      <w:r>
        <w:tab/>
        <w:t>-4.11059251017479</w:t>
      </w:r>
      <w:r>
        <w:tab/>
        <w:t>0.0191392468334717</w:t>
      </w:r>
      <w:r>
        <w:tab/>
        <w:t>0.040041847765717</w:t>
      </w:r>
      <w:r>
        <w:tab/>
        <w:t>0</w:t>
      </w:r>
      <w:r>
        <w:tab/>
        <w:t>0</w:t>
      </w:r>
      <w:r>
        <w:tab/>
        <w:t>0</w:t>
      </w:r>
      <w:r>
        <w:tab/>
        <w:t>2.83746854580958</w:t>
      </w:r>
      <w:r>
        <w:tab/>
        <w:t>4.97311307397726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.0</w:t>
      </w:r>
      <w:r>
        <w:tab/>
        <w:t>6.0</w:t>
      </w:r>
      <w:r>
        <w:tab/>
        <w:t>2.0</w:t>
      </w:r>
    </w:p>
    <w:p w14:paraId="7035C187" w14:textId="77777777" w:rsidR="004C528E" w:rsidRDefault="004C528E" w:rsidP="004C528E">
      <w:r>
        <w:t>LOC100128554</w:t>
      </w:r>
      <w:r>
        <w:tab/>
        <w:t>-4.11059251017479</w:t>
      </w:r>
      <w:r>
        <w:tab/>
        <w:t>0.0191392468334717</w:t>
      </w:r>
      <w:r>
        <w:tab/>
        <w:t>0.040041847765717</w:t>
      </w:r>
      <w:r>
        <w:tab/>
        <w:t>0</w:t>
      </w:r>
      <w:r>
        <w:tab/>
        <w:t>0</w:t>
      </w:r>
      <w:r>
        <w:tab/>
        <w:t>0</w:t>
      </w:r>
      <w:r>
        <w:tab/>
        <w:t>2.83746854580958</w:t>
      </w:r>
      <w:r>
        <w:tab/>
        <w:t>4.97311307397726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3.0</w:t>
      </w:r>
      <w:r>
        <w:tab/>
        <w:t>6.0</w:t>
      </w:r>
      <w:r>
        <w:tab/>
        <w:t>2.0</w:t>
      </w:r>
    </w:p>
    <w:p w14:paraId="594E51F3" w14:textId="77777777" w:rsidR="004C528E" w:rsidRDefault="004C528E" w:rsidP="004C528E">
      <w:r>
        <w:t>BHLHA15</w:t>
      </w:r>
      <w:r>
        <w:tab/>
        <w:t>3.2211745745096</w:t>
      </w:r>
      <w:r>
        <w:tab/>
        <w:t>0.0192292597944991</w:t>
      </w:r>
      <w:r>
        <w:tab/>
        <w:t>0.0402003777513038</w:t>
      </w:r>
      <w:r>
        <w:tab/>
        <w:t>8.52268245685255</w:t>
      </w:r>
      <w:r>
        <w:tab/>
        <w:t>7.20594907480513</w:t>
      </w:r>
      <w:r>
        <w:tab/>
        <w:t>2.12337600008639</w:t>
      </w:r>
      <w:r>
        <w:tab/>
        <w:t>0.945822848603194</w:t>
      </w:r>
      <w:r>
        <w:tab/>
        <w:t>0</w:t>
      </w:r>
      <w:r>
        <w:tab/>
        <w:t>1.07134639434901</w:t>
      </w:r>
      <w:r>
        <w:tab/>
        <w:t>up</w:t>
      </w:r>
      <w:r>
        <w:tab/>
        <w:t>8.0</w:t>
      </w:r>
      <w:r>
        <w:tab/>
        <w:t>7.0</w:t>
      </w:r>
      <w:r>
        <w:tab/>
        <w:t>2.0</w:t>
      </w:r>
      <w:r>
        <w:tab/>
        <w:t>1.0</w:t>
      </w:r>
      <w:r>
        <w:tab/>
        <w:t>0.0</w:t>
      </w:r>
      <w:r>
        <w:tab/>
        <w:t>1.0</w:t>
      </w:r>
    </w:p>
    <w:p w14:paraId="2CAAC580" w14:textId="77777777" w:rsidR="004C528E" w:rsidRDefault="004C528E" w:rsidP="004C528E">
      <w:r>
        <w:t>LOC100996342</w:t>
      </w:r>
      <w:r>
        <w:tab/>
        <w:t>-4.17795796362492</w:t>
      </w:r>
      <w:r>
        <w:tab/>
        <w:t>0.0198293960257396</w:t>
      </w:r>
      <w:r>
        <w:tab/>
        <w:t>0.041332591199216</w:t>
      </w:r>
      <w:r>
        <w:tab/>
        <w:t>0</w:t>
      </w:r>
      <w:r>
        <w:tab/>
        <w:t>0</w:t>
      </w:r>
      <w:r>
        <w:tab/>
        <w:t>0</w:t>
      </w:r>
      <w:r>
        <w:tab/>
        <w:t>7.56658278882556</w:t>
      </w:r>
      <w:r>
        <w:tab/>
        <w:t>0.82885217899621</w:t>
      </w:r>
      <w:r>
        <w:tab/>
        <w:t>2.142692788698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8.0</w:t>
      </w:r>
      <w:r>
        <w:tab/>
        <w:t>1.0</w:t>
      </w:r>
      <w:r>
        <w:tab/>
        <w:t>2.0</w:t>
      </w:r>
    </w:p>
    <w:p w14:paraId="2E677A65" w14:textId="77777777" w:rsidR="004C528E" w:rsidRDefault="004C528E" w:rsidP="004C528E">
      <w:r>
        <w:t>BTBD8</w:t>
      </w:r>
      <w:r>
        <w:tab/>
        <w:t>1.45612906295475</w:t>
      </w:r>
      <w:r>
        <w:tab/>
        <w:t>0.0200312474307036</w:t>
      </w:r>
      <w:r>
        <w:tab/>
        <w:t>0.0416968949958366</w:t>
      </w:r>
      <w:r>
        <w:tab/>
        <w:t>14.914694299492</w:t>
      </w:r>
      <w:r>
        <w:tab/>
        <w:t>15.441319446011</w:t>
      </w:r>
      <w:r>
        <w:tab/>
        <w:t>13.8019440005615</w:t>
      </w:r>
      <w:r>
        <w:tab/>
        <w:t>7.56658278882556</w:t>
      </w:r>
      <w:r>
        <w:tab/>
        <w:t>3.31540871598484</w:t>
      </w:r>
      <w:r>
        <w:tab/>
        <w:t>5.35673197174503</w:t>
      </w:r>
      <w:r>
        <w:tab/>
        <w:t>up</w:t>
      </w:r>
      <w:r>
        <w:tab/>
        <w:t>14.0</w:t>
      </w:r>
      <w:r>
        <w:tab/>
        <w:t>15.0</w:t>
      </w:r>
      <w:r>
        <w:tab/>
        <w:t>13.0</w:t>
      </w:r>
      <w:r>
        <w:tab/>
        <w:t>8.0</w:t>
      </w:r>
      <w:r>
        <w:tab/>
        <w:t>4.0</w:t>
      </w:r>
      <w:r>
        <w:tab/>
        <w:t>5.0</w:t>
      </w:r>
    </w:p>
    <w:p w14:paraId="52CF45B0" w14:textId="77777777" w:rsidR="004C528E" w:rsidRDefault="004C528E" w:rsidP="004C528E">
      <w:r>
        <w:t>NPSR1-AS1</w:t>
      </w:r>
      <w:r>
        <w:tab/>
        <w:t>-1.67484561359926</w:t>
      </w:r>
      <w:r>
        <w:tab/>
        <w:t>0.020203908966801</w:t>
      </w:r>
      <w:r>
        <w:tab/>
        <w:t>0.041994086907474</w:t>
      </w:r>
      <w:r>
        <w:tab/>
        <w:t>3.19600592131971</w:t>
      </w:r>
      <w:r>
        <w:tab/>
        <w:t>5.14710648200366</w:t>
      </w:r>
      <w:r>
        <w:tab/>
        <w:t>3.18506400012958</w:t>
      </w:r>
      <w:r>
        <w:tab/>
        <w:t>16.0789884262543</w:t>
      </w:r>
      <w:r>
        <w:tab/>
        <w:t>9.11737396895832</w:t>
      </w:r>
      <w:r>
        <w:tab/>
        <w:t>11.7848103378391</w:t>
      </w:r>
      <w:r>
        <w:tab/>
        <w:t>down</w:t>
      </w:r>
      <w:r>
        <w:tab/>
        <w:t>3.0</w:t>
      </w:r>
      <w:r>
        <w:tab/>
        <w:t>5.0</w:t>
      </w:r>
      <w:r>
        <w:tab/>
        <w:t>3.0</w:t>
      </w:r>
      <w:r>
        <w:tab/>
        <w:t>17.0</w:t>
      </w:r>
      <w:r>
        <w:tab/>
        <w:t>11.0</w:t>
      </w:r>
      <w:r>
        <w:tab/>
        <w:t>11.0</w:t>
      </w:r>
    </w:p>
    <w:p w14:paraId="74B15856" w14:textId="77777777" w:rsidR="004C528E" w:rsidRDefault="004C528E" w:rsidP="004C528E">
      <w:r>
        <w:t>XKR9</w:t>
      </w:r>
      <w:r>
        <w:tab/>
        <w:t>1.72941609028901</w:t>
      </w:r>
      <w:r>
        <w:tab/>
        <w:t>0.0202637487778911</w:t>
      </w:r>
      <w:r>
        <w:tab/>
        <w:t>0.0420980996195089</w:t>
      </w:r>
      <w:r>
        <w:lastRenderedPageBreak/>
        <w:tab/>
        <w:t>9.58801776395912</w:t>
      </w:r>
      <w:r>
        <w:tab/>
        <w:t>8.23537037120586</w:t>
      </w:r>
      <w:r>
        <w:tab/>
        <w:t>22.2954480009071</w:t>
      </w:r>
      <w:r>
        <w:tab/>
        <w:t>7.56658278882556</w:t>
      </w:r>
      <w:r>
        <w:tab/>
        <w:t>3.31540871598484</w:t>
      </w:r>
      <w:r>
        <w:tab/>
        <w:t>1.07134639434901</w:t>
      </w:r>
      <w:r>
        <w:tab/>
        <w:t>up</w:t>
      </w:r>
      <w:r>
        <w:tab/>
        <w:t>9.0</w:t>
      </w:r>
      <w:r>
        <w:tab/>
        <w:t>8.0</w:t>
      </w:r>
      <w:r>
        <w:tab/>
        <w:t>21.0</w:t>
      </w:r>
      <w:r>
        <w:tab/>
        <w:t>8.0</w:t>
      </w:r>
      <w:r>
        <w:tab/>
        <w:t>4.0</w:t>
      </w:r>
      <w:r>
        <w:tab/>
        <w:t>1.0</w:t>
      </w:r>
    </w:p>
    <w:p w14:paraId="5296CE8E" w14:textId="77777777" w:rsidR="004C528E" w:rsidRDefault="004C528E" w:rsidP="004C528E">
      <w:r>
        <w:t>MILR1</w:t>
      </w:r>
      <w:r>
        <w:tab/>
        <w:t>-1.30304487476919</w:t>
      </w:r>
      <w:r>
        <w:tab/>
        <w:t>0.0203256053307234</w:t>
      </w:r>
      <w:r>
        <w:tab/>
        <w:t>0.0422107306161058</w:t>
      </w:r>
      <w:r>
        <w:tab/>
        <w:t>6.39201184263941</w:t>
      </w:r>
      <w:r>
        <w:tab/>
        <w:t>12.3530555568088</w:t>
      </w:r>
      <w:r>
        <w:tab/>
        <w:t>7.43181600030236</w:t>
      </w:r>
      <w:r>
        <w:tab/>
        <w:t>9.45822848603194</w:t>
      </w:r>
      <w:r>
        <w:tab/>
        <w:t>22.3790088328977</w:t>
      </w:r>
      <w:r>
        <w:tab/>
        <w:t>33.2117382248192</w:t>
      </w:r>
      <w:r>
        <w:tab/>
        <w:t>down</w:t>
      </w:r>
      <w:r>
        <w:tab/>
        <w:t>6.0</w:t>
      </w:r>
      <w:r>
        <w:tab/>
        <w:t>12.0</w:t>
      </w:r>
      <w:r>
        <w:tab/>
        <w:t>7.0</w:t>
      </w:r>
      <w:r>
        <w:tab/>
        <w:t>10.0</w:t>
      </w:r>
      <w:r>
        <w:tab/>
        <w:t>27.0</w:t>
      </w:r>
      <w:r>
        <w:tab/>
        <w:t>31.0</w:t>
      </w:r>
    </w:p>
    <w:p w14:paraId="7E7F0C67" w14:textId="77777777" w:rsidR="004C528E" w:rsidRDefault="004C528E" w:rsidP="004C528E">
      <w:r>
        <w:t>THSD7A</w:t>
      </w:r>
      <w:r>
        <w:tab/>
        <w:t>-1.68426771455627</w:t>
      </w:r>
      <w:r>
        <w:tab/>
        <w:t>0.0203279303640018</w:t>
      </w:r>
      <w:r>
        <w:tab/>
        <w:t>0.0422107306161058</w:t>
      </w:r>
      <w:r>
        <w:tab/>
        <w:t>6.39201184263941</w:t>
      </w:r>
      <w:r>
        <w:tab/>
        <w:t>0</w:t>
      </w:r>
      <w:r>
        <w:tab/>
        <w:t>6.37012800025917</w:t>
      </w:r>
      <w:r>
        <w:tab/>
        <w:t>13.2415198804447</w:t>
      </w:r>
      <w:r>
        <w:tab/>
        <w:t>11.6039305059469</w:t>
      </w:r>
      <w:r>
        <w:tab/>
        <w:t>16.0701959152351</w:t>
      </w:r>
      <w:r>
        <w:tab/>
        <w:t>down</w:t>
      </w:r>
      <w:r>
        <w:tab/>
        <w:t>6.0</w:t>
      </w:r>
      <w:r>
        <w:tab/>
        <w:t>0.0</w:t>
      </w:r>
      <w:r>
        <w:tab/>
        <w:t>6.0</w:t>
      </w:r>
      <w:r>
        <w:tab/>
        <w:t>14.0</w:t>
      </w:r>
      <w:r>
        <w:tab/>
        <w:t>14.0</w:t>
      </w:r>
      <w:r>
        <w:tab/>
        <w:t>15.0</w:t>
      </w:r>
    </w:p>
    <w:p w14:paraId="6B0BBE0E" w14:textId="77777777" w:rsidR="004C528E" w:rsidRDefault="004C528E" w:rsidP="004C528E">
      <w:r>
        <w:t>NEURL1-AS1</w:t>
      </w:r>
      <w:r>
        <w:tab/>
        <w:t>-4.13711925336923</w:t>
      </w:r>
      <w:r>
        <w:tab/>
        <w:t>0.0203566411377278</w:t>
      </w:r>
      <w:r>
        <w:tab/>
        <w:t>0.0422548095666107</w:t>
      </w:r>
      <w:r>
        <w:tab/>
        <w:t>0</w:t>
      </w:r>
      <w:r>
        <w:tab/>
        <w:t>0</w:t>
      </w:r>
      <w:r>
        <w:tab/>
        <w:t>0</w:t>
      </w:r>
      <w:r>
        <w:tab/>
        <w:t>6.62075994022236</w:t>
      </w:r>
      <w:r>
        <w:tab/>
        <w:t>2.48655653698863</w:t>
      </w:r>
      <w:r>
        <w:tab/>
        <w:t>1.071346394349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7.0</w:t>
      </w:r>
      <w:r>
        <w:tab/>
        <w:t>3.0</w:t>
      </w:r>
      <w:r>
        <w:tab/>
        <w:t>1.0</w:t>
      </w:r>
    </w:p>
    <w:p w14:paraId="3C871BFE" w14:textId="77777777" w:rsidR="004C528E" w:rsidRDefault="004C528E" w:rsidP="004C528E">
      <w:r>
        <w:t>MIR4500HG</w:t>
      </w:r>
      <w:r>
        <w:tab/>
        <w:t>1.94491189360847</w:t>
      </w:r>
      <w:r>
        <w:tab/>
        <w:t>0.0203829725492035</w:t>
      </w:r>
      <w:r>
        <w:tab/>
        <w:t>0.0422991002062363</w:t>
      </w:r>
      <w:r>
        <w:tab/>
        <w:t>7.45734714974598</w:t>
      </w:r>
      <w:r>
        <w:tab/>
        <w:t>10.2942129640073</w:t>
      </w:r>
      <w:r>
        <w:tab/>
        <w:t>11.6785680004751</w:t>
      </w:r>
      <w:r>
        <w:tab/>
        <w:t>3.78329139441278</w:t>
      </w:r>
      <w:r>
        <w:tab/>
        <w:t>0.82885217899621</w:t>
      </w:r>
      <w:r>
        <w:tab/>
        <w:t>3.21403918304702</w:t>
      </w:r>
      <w:r>
        <w:tab/>
        <w:t>up</w:t>
      </w:r>
      <w:r>
        <w:tab/>
        <w:t>7.0</w:t>
      </w:r>
      <w:r>
        <w:tab/>
        <w:t>10.0</w:t>
      </w:r>
      <w:r>
        <w:tab/>
        <w:t>11.0</w:t>
      </w:r>
      <w:r>
        <w:tab/>
        <w:t>4.0</w:t>
      </w:r>
      <w:r>
        <w:tab/>
        <w:t>1.0</w:t>
      </w:r>
      <w:r>
        <w:tab/>
        <w:t>3.0</w:t>
      </w:r>
    </w:p>
    <w:p w14:paraId="2649B152" w14:textId="77777777" w:rsidR="004C528E" w:rsidRDefault="004C528E" w:rsidP="004C528E">
      <w:r>
        <w:t>LOC101928530</w:t>
      </w:r>
      <w:r>
        <w:tab/>
        <w:t>-1.01087503604683</w:t>
      </w:r>
      <w:r>
        <w:tab/>
        <w:t>0.0206907030812485</w:t>
      </w:r>
      <w:r>
        <w:tab/>
        <w:t>0.0428537119692321</w:t>
      </w:r>
      <w:r>
        <w:tab/>
        <w:t>15.9800296065985</w:t>
      </w:r>
      <w:r>
        <w:tab/>
        <w:t>11.3236342604081</w:t>
      </w:r>
      <w:r>
        <w:tab/>
        <w:t>12.7402560005183</w:t>
      </w:r>
      <w:r>
        <w:tab/>
        <w:t>26.4830397608894</w:t>
      </w:r>
      <w:r>
        <w:tab/>
        <w:t>22.3790088328977</w:t>
      </w:r>
      <w:r>
        <w:tab/>
        <w:t>32.1403918304702</w:t>
      </w:r>
      <w:r>
        <w:tab/>
        <w:t>down</w:t>
      </w:r>
      <w:r>
        <w:tab/>
        <w:t>15.0</w:t>
      </w:r>
      <w:r>
        <w:tab/>
        <w:t>11.0</w:t>
      </w:r>
      <w:r>
        <w:tab/>
        <w:t>12.0</w:t>
      </w:r>
      <w:r>
        <w:tab/>
        <w:t>28.0</w:t>
      </w:r>
      <w:r>
        <w:tab/>
        <w:t>27.0</w:t>
      </w:r>
      <w:r>
        <w:tab/>
        <w:t>30.0</w:t>
      </w:r>
    </w:p>
    <w:p w14:paraId="74246CA7" w14:textId="77777777" w:rsidR="004C528E" w:rsidRDefault="004C528E" w:rsidP="004C528E">
      <w:r>
        <w:t>FMO1</w:t>
      </w:r>
      <w:r>
        <w:tab/>
        <w:t>-4.10989758697897</w:t>
      </w:r>
      <w:r>
        <w:tab/>
        <w:t>0.0206978667064817</w:t>
      </w:r>
      <w:r>
        <w:tab/>
        <w:t>0.0428633083139121</w:t>
      </w:r>
      <w:r>
        <w:tab/>
        <w:t>0</w:t>
      </w:r>
      <w:r>
        <w:tab/>
        <w:t>0</w:t>
      </w:r>
      <w:r>
        <w:tab/>
        <w:t>0</w:t>
      </w:r>
      <w:r>
        <w:tab/>
        <w:t>4.72911424301597</w:t>
      </w:r>
      <w:r>
        <w:tab/>
        <w:t>4.14426089498105</w:t>
      </w:r>
      <w:r>
        <w:tab/>
        <w:t>1.07134639434901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.0</w:t>
      </w:r>
      <w:r>
        <w:tab/>
        <w:t>5.0</w:t>
      </w:r>
      <w:r>
        <w:tab/>
        <w:t>1.0</w:t>
      </w:r>
    </w:p>
    <w:p w14:paraId="34694904" w14:textId="77777777" w:rsidR="004C528E" w:rsidRDefault="004C528E" w:rsidP="004C528E">
      <w:r>
        <w:t>CMKLR1</w:t>
      </w:r>
      <w:r>
        <w:tab/>
        <w:t>-3.21997341998893</w:t>
      </w:r>
      <w:r>
        <w:tab/>
        <w:t>0.020991849065951</w:t>
      </w:r>
      <w:r>
        <w:tab/>
        <w:t>0.0434296437685894</w:t>
      </w:r>
      <w:r>
        <w:tab/>
        <w:t>0</w:t>
      </w:r>
      <w:r>
        <w:tab/>
        <w:t>2.05884259280146</w:t>
      </w:r>
      <w:r>
        <w:tab/>
        <w:t>0</w:t>
      </w:r>
      <w:r>
        <w:tab/>
        <w:t>12.2956970318415</w:t>
      </w:r>
      <w:r>
        <w:tab/>
        <w:t>4.97311307397726</w:t>
      </w:r>
      <w:r>
        <w:tab/>
        <w:t>2.14269278869801</w:t>
      </w:r>
      <w:r>
        <w:tab/>
        <w:t>down</w:t>
      </w:r>
      <w:r>
        <w:tab/>
        <w:t>0.0</w:t>
      </w:r>
      <w:r>
        <w:tab/>
        <w:t>2.0</w:t>
      </w:r>
      <w:r>
        <w:tab/>
        <w:t>0.0</w:t>
      </w:r>
      <w:r>
        <w:tab/>
        <w:t>13.0</w:t>
      </w:r>
      <w:r>
        <w:tab/>
        <w:t>6.0</w:t>
      </w:r>
      <w:r>
        <w:tab/>
        <w:t>2.0</w:t>
      </w:r>
    </w:p>
    <w:p w14:paraId="4622EC27" w14:textId="77777777" w:rsidR="004C528E" w:rsidRDefault="004C528E" w:rsidP="004C528E">
      <w:r>
        <w:t>FAT2</w:t>
      </w:r>
      <w:r>
        <w:tab/>
        <w:t>1.0625011278577</w:t>
      </w:r>
      <w:r>
        <w:tab/>
        <w:t>0.0210179378277544</w:t>
      </w:r>
      <w:r>
        <w:tab/>
        <w:t>0.0434783083162974</w:t>
      </w:r>
      <w:r>
        <w:tab/>
        <w:t>22.3720414492379</w:t>
      </w:r>
      <w:r>
        <w:tab/>
        <w:t>30.882638892022</w:t>
      </w:r>
      <w:r>
        <w:tab/>
        <w:t>24.4188240009935</w:t>
      </w:r>
      <w:r>
        <w:tab/>
        <w:t>8.51240563742875</w:t>
      </w:r>
      <w:r>
        <w:tab/>
        <w:t>9.94622614795453</w:t>
      </w:r>
      <w:r>
        <w:tab/>
        <w:t>19.2842350982821</w:t>
      </w:r>
      <w:r>
        <w:tab/>
        <w:t>up</w:t>
      </w:r>
      <w:r>
        <w:tab/>
        <w:t>21.0</w:t>
      </w:r>
      <w:r>
        <w:tab/>
        <w:t>30.0</w:t>
      </w:r>
      <w:r>
        <w:tab/>
        <w:t>23.0</w:t>
      </w:r>
      <w:r>
        <w:tab/>
        <w:t>9.0</w:t>
      </w:r>
      <w:r>
        <w:tab/>
        <w:t>12.0</w:t>
      </w:r>
      <w:r>
        <w:tab/>
        <w:t>18.0</w:t>
      </w:r>
    </w:p>
    <w:p w14:paraId="44CA7BDE" w14:textId="77777777" w:rsidR="004C528E" w:rsidRDefault="004C528E" w:rsidP="004C528E">
      <w:r>
        <w:t>MB</w:t>
      </w:r>
      <w:r>
        <w:tab/>
        <w:t>1.50343021387741</w:t>
      </w:r>
      <w:r>
        <w:tab/>
        <w:t>0.0211101394393177</w:t>
      </w:r>
      <w:r>
        <w:tab/>
        <w:t>0.04362641967818</w:t>
      </w:r>
      <w:r>
        <w:tab/>
        <w:t>10.6533530710657</w:t>
      </w:r>
      <w:r>
        <w:tab/>
        <w:t>17.5001620388124</w:t>
      </w:r>
      <w:r>
        <w:tab/>
        <w:t>15.9253200006479</w:t>
      </w:r>
      <w:r>
        <w:tab/>
        <w:t>4.72911424301597</w:t>
      </w:r>
      <w:r>
        <w:tab/>
        <w:t>8.28852178996211</w:t>
      </w:r>
      <w:r>
        <w:tab/>
        <w:t>2.14269278869801</w:t>
      </w:r>
      <w:r>
        <w:tab/>
        <w:t>up</w:t>
      </w:r>
      <w:r>
        <w:tab/>
        <w:t>10.0</w:t>
      </w:r>
      <w:r>
        <w:tab/>
        <w:t>17.0</w:t>
      </w:r>
      <w:r>
        <w:tab/>
        <w:t>15.0</w:t>
      </w:r>
      <w:r>
        <w:tab/>
        <w:t>5.0</w:t>
      </w:r>
      <w:r>
        <w:tab/>
        <w:t>10.0</w:t>
      </w:r>
      <w:r>
        <w:tab/>
        <w:t>2.0</w:t>
      </w:r>
    </w:p>
    <w:p w14:paraId="26FEDC7A" w14:textId="77777777" w:rsidR="004C528E" w:rsidRDefault="004C528E" w:rsidP="004C528E">
      <w:r>
        <w:t>S100P</w:t>
      </w:r>
      <w:r>
        <w:tab/>
        <w:t>-2.45529062241133</w:t>
      </w:r>
      <w:r>
        <w:tab/>
        <w:t>0.0211129754602016</w:t>
      </w:r>
      <w:r>
        <w:tab/>
        <w:t>0.0436269583185917</w:t>
      </w:r>
      <w:r>
        <w:tab/>
        <w:t>5.32667653553284</w:t>
      </w:r>
      <w:r>
        <w:tab/>
        <w:t>0</w:t>
      </w:r>
      <w:r>
        <w:tab/>
        <w:t>0</w:t>
      </w:r>
      <w:r>
        <w:tab/>
        <w:t>2.83746854580958</w:t>
      </w:r>
      <w:r>
        <w:tab/>
        <w:t>17.4058957589204</w:t>
      </w:r>
      <w:r>
        <w:tab/>
        <w:t>8.57077115479204</w:t>
      </w:r>
      <w:r>
        <w:tab/>
        <w:t>down</w:t>
      </w:r>
      <w:r>
        <w:tab/>
        <w:t>5.0</w:t>
      </w:r>
      <w:r>
        <w:tab/>
        <w:t>0.0</w:t>
      </w:r>
      <w:r>
        <w:tab/>
        <w:t>0.0</w:t>
      </w:r>
      <w:r>
        <w:tab/>
        <w:t>3.0</w:t>
      </w:r>
      <w:r>
        <w:tab/>
        <w:t>21.0</w:t>
      </w:r>
      <w:r>
        <w:tab/>
        <w:t>8.0</w:t>
      </w:r>
    </w:p>
    <w:p w14:paraId="1A5CEC38" w14:textId="77777777" w:rsidR="004C528E" w:rsidRDefault="004C528E" w:rsidP="004C528E">
      <w:r>
        <w:t>CXCR5</w:t>
      </w:r>
      <w:r>
        <w:tab/>
        <w:t>2.519746809585</w:t>
      </w:r>
      <w:r>
        <w:tab/>
        <w:t>0.0211179973954912</w:t>
      </w:r>
      <w:r>
        <w:tab/>
        <w:t>0.0436320131576558</w:t>
      </w:r>
      <w:r>
        <w:tab/>
        <w:t>10.6533530710657</w:t>
      </w:r>
      <w:r>
        <w:tab/>
        <w:t>7.20594907480513</w:t>
      </w:r>
      <w:r>
        <w:tab/>
        <w:t>4.24675200017278</w:t>
      </w:r>
      <w:r>
        <w:tab/>
        <w:t>0</w:t>
      </w:r>
      <w:r>
        <w:tab/>
        <w:t>0.82885217899621</w:t>
      </w:r>
      <w:r>
        <w:tab/>
        <w:t>3.21403918304702</w:t>
      </w:r>
      <w:r>
        <w:tab/>
        <w:t>up</w:t>
      </w:r>
      <w:r>
        <w:tab/>
        <w:t>10.0</w:t>
      </w:r>
      <w:r>
        <w:tab/>
        <w:t>7.0</w:t>
      </w:r>
      <w:r>
        <w:tab/>
        <w:t>4.0</w:t>
      </w:r>
      <w:r>
        <w:tab/>
        <w:t>0.0</w:t>
      </w:r>
      <w:r>
        <w:tab/>
        <w:t>1.0</w:t>
      </w:r>
      <w:r>
        <w:tab/>
        <w:t>3.0</w:t>
      </w:r>
    </w:p>
    <w:p w14:paraId="79DEE726" w14:textId="77777777" w:rsidR="004C528E" w:rsidRDefault="004C528E" w:rsidP="004C528E">
      <w:r>
        <w:t>RSAD2</w:t>
      </w:r>
      <w:r>
        <w:tab/>
        <w:t>-3.1492171889805</w:t>
      </w:r>
      <w:r>
        <w:tab/>
        <w:t>0.0211604081978755</w:t>
      </w:r>
      <w:r>
        <w:tab/>
        <w:t>0.0437089763287416</w:t>
      </w:r>
      <w:r>
        <w:tab/>
        <w:t>0</w:t>
      </w:r>
      <w:r>
        <w:tab/>
        <w:t>1.02942129640073</w:t>
      </w:r>
      <w:r>
        <w:tab/>
        <w:t>1.06168800004319</w:t>
      </w:r>
      <w:r>
        <w:tab/>
        <w:t>5.67493709161917</w:t>
      </w:r>
      <w:r>
        <w:tab/>
        <w:t>2.48655653698863</w:t>
      </w:r>
      <w:r>
        <w:tab/>
        <w:t>10.7134639434901</w:t>
      </w:r>
      <w:r>
        <w:tab/>
        <w:t>down</w:t>
      </w:r>
      <w:r>
        <w:tab/>
        <w:t>0.0</w:t>
      </w:r>
      <w:r>
        <w:tab/>
        <w:t>1.0</w:t>
      </w:r>
      <w:r>
        <w:tab/>
        <w:t>1.0</w:t>
      </w:r>
      <w:r>
        <w:tab/>
        <w:t>6.0</w:t>
      </w:r>
      <w:r>
        <w:tab/>
        <w:t>3.0</w:t>
      </w:r>
      <w:r>
        <w:tab/>
        <w:t>10.0</w:t>
      </w:r>
    </w:p>
    <w:p w14:paraId="77568F97" w14:textId="77777777" w:rsidR="004C528E" w:rsidRDefault="004C528E" w:rsidP="004C528E">
      <w:r>
        <w:t>EFCAB1</w:t>
      </w:r>
      <w:r>
        <w:tab/>
        <w:t>-2.03260033661534</w:t>
      </w:r>
      <w:r>
        <w:tab/>
        <w:t>0.0212363253998943</w:t>
      </w:r>
      <w:r>
        <w:tab/>
        <w:t>0.0438497503990991</w:t>
      </w:r>
      <w:r>
        <w:lastRenderedPageBreak/>
        <w:tab/>
        <w:t>3.19600592131971</w:t>
      </w:r>
      <w:r>
        <w:tab/>
        <w:t>3.0882638892022</w:t>
      </w:r>
      <w:r>
        <w:tab/>
        <w:t>1.06168800004319</w:t>
      </w:r>
      <w:r>
        <w:tab/>
        <w:t>3.78329139441278</w:t>
      </w:r>
      <w:r>
        <w:tab/>
        <w:t>12.4327826849432</w:t>
      </w:r>
      <w:r>
        <w:tab/>
        <w:t>13.9275031265371</w:t>
      </w:r>
      <w:r>
        <w:tab/>
        <w:t>down</w:t>
      </w:r>
      <w:r>
        <w:tab/>
        <w:t>3.0</w:t>
      </w:r>
      <w:r>
        <w:tab/>
        <w:t>3.0</w:t>
      </w:r>
      <w:r>
        <w:tab/>
        <w:t>1.0</w:t>
      </w:r>
      <w:r>
        <w:tab/>
        <w:t>4.0</w:t>
      </w:r>
      <w:r>
        <w:tab/>
        <w:t>15.0</w:t>
      </w:r>
      <w:r>
        <w:tab/>
        <w:t>13.0</w:t>
      </w:r>
    </w:p>
    <w:p w14:paraId="4ECF9E8C" w14:textId="77777777" w:rsidR="004C528E" w:rsidRDefault="004C528E" w:rsidP="004C528E">
      <w:r>
        <w:t>CLDN11</w:t>
      </w:r>
      <w:r>
        <w:tab/>
        <w:t>-1.37244554615057</w:t>
      </w:r>
      <w:r>
        <w:tab/>
        <w:t>0.0213481392693537</w:t>
      </w:r>
      <w:r>
        <w:tab/>
        <w:t>0.0440645155626724</w:t>
      </w:r>
      <w:r>
        <w:tab/>
        <w:t>5.32667653553284</w:t>
      </w:r>
      <w:r>
        <w:tab/>
        <w:t>6.17652777840439</w:t>
      </w:r>
      <w:r>
        <w:tab/>
        <w:t>8.49350400034555</w:t>
      </w:r>
      <w:r>
        <w:tab/>
        <w:t>9.45822848603194</w:t>
      </w:r>
      <w:r>
        <w:tab/>
        <w:t>19.8924522959091</w:t>
      </w:r>
      <w:r>
        <w:tab/>
        <w:t>22.4982742813291</w:t>
      </w:r>
      <w:r>
        <w:tab/>
        <w:t>down</w:t>
      </w:r>
      <w:r>
        <w:tab/>
        <w:t>5.0</w:t>
      </w:r>
      <w:r>
        <w:tab/>
        <w:t>6.0</w:t>
      </w:r>
      <w:r>
        <w:tab/>
        <w:t>8.0</w:t>
      </w:r>
      <w:r>
        <w:tab/>
        <w:t>10.0</w:t>
      </w:r>
      <w:r>
        <w:tab/>
        <w:t>24.0</w:t>
      </w:r>
      <w:r>
        <w:tab/>
        <w:t>21.0</w:t>
      </w:r>
    </w:p>
    <w:p w14:paraId="0E024318" w14:textId="77777777" w:rsidR="004C528E" w:rsidRDefault="004C528E" w:rsidP="004C528E">
      <w:r>
        <w:t>CAPN14</w:t>
      </w:r>
      <w:r>
        <w:tab/>
        <w:t>2.75093069005333</w:t>
      </w:r>
      <w:r>
        <w:tab/>
        <w:t>0.021357745994419</w:t>
      </w:r>
      <w:r>
        <w:tab/>
        <w:t>0.0440789738237644</w:t>
      </w:r>
      <w:r>
        <w:tab/>
        <w:t>8.52268245685255</w:t>
      </w:r>
      <w:r>
        <w:tab/>
        <w:t>3.0882638892022</w:t>
      </w:r>
      <w:r>
        <w:tab/>
        <w:t>7.43181600030236</w:t>
      </w:r>
      <w:r>
        <w:tab/>
        <w:t>0.945822848603194</w:t>
      </w:r>
      <w:r>
        <w:tab/>
        <w:t>0.82885217899621</w:t>
      </w:r>
      <w:r>
        <w:tab/>
        <w:t>1.07134639434901</w:t>
      </w:r>
      <w:r>
        <w:tab/>
        <w:t>up</w:t>
      </w:r>
      <w:r>
        <w:tab/>
        <w:t>8.0</w:t>
      </w:r>
      <w:r>
        <w:tab/>
        <w:t>3.0</w:t>
      </w:r>
      <w:r>
        <w:tab/>
        <w:t>7.0</w:t>
      </w:r>
      <w:r>
        <w:tab/>
        <w:t>1.0</w:t>
      </w:r>
      <w:r>
        <w:tab/>
        <w:t>1.0</w:t>
      </w:r>
      <w:r>
        <w:tab/>
        <w:t>1.0</w:t>
      </w:r>
    </w:p>
    <w:p w14:paraId="07D4A838" w14:textId="77777777" w:rsidR="004C528E" w:rsidRDefault="004C528E" w:rsidP="004C528E">
      <w:r>
        <w:t>RGCC</w:t>
      </w:r>
      <w:r>
        <w:tab/>
        <w:t>1.42814643720099</w:t>
      </w:r>
      <w:r>
        <w:tab/>
        <w:t>0.021569989533848</w:t>
      </w:r>
      <w:r>
        <w:tab/>
        <w:t>0.0444628404360411</w:t>
      </w:r>
      <w:r>
        <w:tab/>
        <w:t>17.0453649137051</w:t>
      </w:r>
      <w:r>
        <w:tab/>
        <w:t>12.3530555568088</w:t>
      </w:r>
      <w:r>
        <w:tab/>
        <w:t>16.9870080006911</w:t>
      </w:r>
      <w:r>
        <w:tab/>
        <w:t>7.56658278882556</w:t>
      </w:r>
      <w:r>
        <w:tab/>
        <w:t>2.48655653698863</w:t>
      </w:r>
      <w:r>
        <w:tab/>
        <w:t>7.49942476044304</w:t>
      </w:r>
      <w:r>
        <w:tab/>
        <w:t>up</w:t>
      </w:r>
      <w:r>
        <w:tab/>
        <w:t>16.0</w:t>
      </w:r>
      <w:r>
        <w:tab/>
        <w:t>12.0</w:t>
      </w:r>
      <w:r>
        <w:tab/>
        <w:t>16.0</w:t>
      </w:r>
      <w:r>
        <w:tab/>
        <w:t>8.0</w:t>
      </w:r>
      <w:r>
        <w:tab/>
        <w:t>3.0</w:t>
      </w:r>
      <w:r>
        <w:tab/>
        <w:t>7.0</w:t>
      </w:r>
    </w:p>
    <w:p w14:paraId="04461E2D" w14:textId="77777777" w:rsidR="004C528E" w:rsidRDefault="004C528E" w:rsidP="004C528E">
      <w:r>
        <w:t>SIX3</w:t>
      </w:r>
      <w:r>
        <w:tab/>
        <w:t>3.18261287361091</w:t>
      </w:r>
      <w:r>
        <w:tab/>
        <w:t>0.0216784478687575</w:t>
      </w:r>
      <w:r>
        <w:tab/>
        <w:t>0.0446483777382069</w:t>
      </w:r>
      <w:r>
        <w:tab/>
        <w:t>3.19600592131971</w:t>
      </w:r>
      <w:r>
        <w:tab/>
        <w:t>6.17652777840439</w:t>
      </w:r>
      <w:r>
        <w:tab/>
        <w:t>7.43181600030236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3.0</w:t>
      </w:r>
      <w:r>
        <w:tab/>
        <w:t>6.0</w:t>
      </w:r>
      <w:r>
        <w:tab/>
        <w:t>7.0</w:t>
      </w:r>
      <w:r>
        <w:tab/>
        <w:t>1.0</w:t>
      </w:r>
      <w:r>
        <w:tab/>
        <w:t>1.0</w:t>
      </w:r>
      <w:r>
        <w:tab/>
        <w:t>0.0</w:t>
      </w:r>
    </w:p>
    <w:p w14:paraId="11004FCF" w14:textId="77777777" w:rsidR="004C528E" w:rsidRDefault="004C528E" w:rsidP="004C528E">
      <w:r>
        <w:t>LOC101928438</w:t>
      </w:r>
      <w:r>
        <w:tab/>
        <w:t>3.18941826643799</w:t>
      </w:r>
      <w:r>
        <w:tab/>
        <w:t>0.0217079957475465</w:t>
      </w:r>
      <w:r>
        <w:tab/>
        <w:t>0.0446929324214194</w:t>
      </w:r>
      <w:r>
        <w:tab/>
        <w:t>5.32667653553284</w:t>
      </w:r>
      <w:r>
        <w:tab/>
        <w:t>3.0882638892022</w:t>
      </w:r>
      <w:r>
        <w:tab/>
        <w:t>8.49350400034555</w:t>
      </w:r>
      <w:r>
        <w:tab/>
        <w:t>0.945822848603194</w:t>
      </w:r>
      <w:r>
        <w:tab/>
        <w:t>0.82885217899621</w:t>
      </w:r>
      <w:r>
        <w:tab/>
        <w:t>0</w:t>
      </w:r>
      <w:r>
        <w:tab/>
        <w:t>up</w:t>
      </w:r>
      <w:r>
        <w:tab/>
        <w:t>5.0</w:t>
      </w:r>
      <w:r>
        <w:tab/>
        <w:t>3.0</w:t>
      </w:r>
      <w:r>
        <w:tab/>
        <w:t>8.0</w:t>
      </w:r>
      <w:r>
        <w:tab/>
        <w:t>1.0</w:t>
      </w:r>
      <w:r>
        <w:tab/>
        <w:t>1.0</w:t>
      </w:r>
      <w:r>
        <w:tab/>
        <w:t>0.0</w:t>
      </w:r>
    </w:p>
    <w:p w14:paraId="54027929" w14:textId="77777777" w:rsidR="004C528E" w:rsidRDefault="004C528E" w:rsidP="004C528E">
      <w:r>
        <w:t>CDH11</w:t>
      </w:r>
      <w:r>
        <w:tab/>
        <w:t>-1.94875797269686</w:t>
      </w:r>
      <w:r>
        <w:tab/>
        <w:t>0.0217604122614822</w:t>
      </w:r>
      <w:r>
        <w:tab/>
        <w:t>0.0447954045096012</w:t>
      </w:r>
      <w:r>
        <w:tab/>
        <w:t>6.39201184263941</w:t>
      </w:r>
      <w:r>
        <w:tab/>
        <w:t>0</w:t>
      </w:r>
      <w:r>
        <w:tab/>
        <w:t>2.12337600008639</w:t>
      </w:r>
      <w:r>
        <w:tab/>
        <w:t>7.56658278882556</w:t>
      </w:r>
      <w:r>
        <w:tab/>
        <w:t>13.2616348639394</w:t>
      </w:r>
      <w:r>
        <w:tab/>
        <w:t>11.7848103378391</w:t>
      </w:r>
      <w:r>
        <w:tab/>
        <w:t>down</w:t>
      </w:r>
      <w:r>
        <w:tab/>
        <w:t>6.0</w:t>
      </w:r>
      <w:r>
        <w:tab/>
        <w:t>0.0</w:t>
      </w:r>
      <w:r>
        <w:tab/>
        <w:t>2.0</w:t>
      </w:r>
      <w:r>
        <w:tab/>
        <w:t>8.0</w:t>
      </w:r>
      <w:r>
        <w:tab/>
        <w:t>16.0</w:t>
      </w:r>
      <w:r>
        <w:tab/>
        <w:t>11.0</w:t>
      </w:r>
    </w:p>
    <w:p w14:paraId="7DEF063D" w14:textId="77777777" w:rsidR="004C528E" w:rsidRDefault="004C528E" w:rsidP="004C528E">
      <w:r>
        <w:t>PCDHA9</w:t>
      </w:r>
      <w:r>
        <w:tab/>
        <w:t>1.74408888103073</w:t>
      </w:r>
      <w:r>
        <w:tab/>
        <w:t>0.0218836441756055</w:t>
      </w:r>
      <w:r>
        <w:tab/>
        <w:t>0.0450217309126496</w:t>
      </w:r>
      <w:r>
        <w:tab/>
        <w:t>14.914694299492</w:t>
      </w:r>
      <w:r>
        <w:tab/>
        <w:t>9.26479166760659</w:t>
      </w:r>
      <w:r>
        <w:tab/>
        <w:t>10.6168800004319</w:t>
      </w:r>
      <w:r>
        <w:tab/>
        <w:t>6.62075994022236</w:t>
      </w:r>
      <w:r>
        <w:tab/>
        <w:t>1.65770435799242</w:t>
      </w:r>
      <w:r>
        <w:tab/>
        <w:t>2.14269278869801</w:t>
      </w:r>
      <w:r>
        <w:tab/>
        <w:t>up</w:t>
      </w:r>
      <w:r>
        <w:tab/>
        <w:t>14.0</w:t>
      </w:r>
      <w:r>
        <w:tab/>
        <w:t>9.0</w:t>
      </w:r>
      <w:r>
        <w:tab/>
        <w:t>10.0</w:t>
      </w:r>
      <w:r>
        <w:tab/>
        <w:t>7.0</w:t>
      </w:r>
      <w:r>
        <w:tab/>
        <w:t>2.0</w:t>
      </w:r>
      <w:r>
        <w:tab/>
        <w:t>2.0</w:t>
      </w:r>
    </w:p>
    <w:p w14:paraId="55CF4506" w14:textId="77777777" w:rsidR="004C528E" w:rsidRDefault="004C528E" w:rsidP="004C528E">
      <w:r>
        <w:t>LOC643770</w:t>
      </w:r>
      <w:r>
        <w:tab/>
        <w:t>-2.24247749915701</w:t>
      </w:r>
      <w:r>
        <w:tab/>
        <w:t>0.0219241496110996</w:t>
      </w:r>
      <w:r>
        <w:tab/>
        <w:t>0.0450846166429204</w:t>
      </w:r>
      <w:r>
        <w:tab/>
        <w:t>1.06533530710657</w:t>
      </w:r>
      <w:r>
        <w:tab/>
        <w:t>2.05884259280146</w:t>
      </w:r>
      <w:r>
        <w:tab/>
        <w:t>2.12337600008639</w:t>
      </w:r>
      <w:r>
        <w:tab/>
        <w:t>4.72911424301597</w:t>
      </w:r>
      <w:r>
        <w:tab/>
        <w:t>7.45966961096589</w:t>
      </w:r>
      <w:r>
        <w:tab/>
        <w:t>12.8561567321881</w:t>
      </w:r>
      <w:r>
        <w:tab/>
        <w:t>down</w:t>
      </w:r>
      <w:r>
        <w:tab/>
        <w:t>1.0</w:t>
      </w:r>
      <w:r>
        <w:tab/>
        <w:t>2.0</w:t>
      </w:r>
      <w:r>
        <w:tab/>
        <w:t>2.0</w:t>
      </w:r>
      <w:r>
        <w:tab/>
        <w:t>5.0</w:t>
      </w:r>
      <w:r>
        <w:tab/>
        <w:t>9.0</w:t>
      </w:r>
      <w:r>
        <w:tab/>
        <w:t>12.0</w:t>
      </w:r>
    </w:p>
    <w:p w14:paraId="0B97E28E" w14:textId="77777777" w:rsidR="004C528E" w:rsidRDefault="004C528E" w:rsidP="004C528E">
      <w:r>
        <w:t>LOC100507462</w:t>
      </w:r>
      <w:r>
        <w:tab/>
        <w:t>1.48359261446863</w:t>
      </w:r>
      <w:r>
        <w:tab/>
        <w:t>0.0220374137243975</w:t>
      </w:r>
      <w:r>
        <w:tab/>
        <w:t>0.0452830893366441</w:t>
      </w:r>
      <w:r>
        <w:tab/>
        <w:t>19.1760355279182</w:t>
      </w:r>
      <w:r>
        <w:tab/>
        <w:t>17.5001620388124</w:t>
      </w:r>
      <w:r>
        <w:tab/>
        <w:t>8.49350400034555</w:t>
      </w:r>
      <w:r>
        <w:tab/>
        <w:t>2.83746854580958</w:t>
      </w:r>
      <w:r>
        <w:tab/>
        <w:t>4.97311307397726</w:t>
      </w:r>
      <w:r>
        <w:tab/>
        <w:t>8.57077115479204</w:t>
      </w:r>
      <w:r>
        <w:tab/>
        <w:t>up</w:t>
      </w:r>
      <w:r>
        <w:tab/>
        <w:t>18.0</w:t>
      </w:r>
      <w:r>
        <w:tab/>
        <w:t>17.0</w:t>
      </w:r>
      <w:r>
        <w:tab/>
        <w:t>8.0</w:t>
      </w:r>
      <w:r>
        <w:tab/>
        <w:t>3.0</w:t>
      </w:r>
      <w:r>
        <w:tab/>
        <w:t>6.0</w:t>
      </w:r>
      <w:r>
        <w:tab/>
        <w:t>8.0</w:t>
      </w:r>
    </w:p>
    <w:p w14:paraId="5CDB2039" w14:textId="77777777" w:rsidR="004C528E" w:rsidRDefault="004C528E" w:rsidP="004C528E">
      <w:r>
        <w:t>RHCE</w:t>
      </w:r>
      <w:r>
        <w:tab/>
        <w:t>1.43611730668685</w:t>
      </w:r>
      <w:r>
        <w:tab/>
        <w:t>0.0220753293162646</w:t>
      </w:r>
      <w:r>
        <w:tab/>
        <w:t>0.0453390008023184</w:t>
      </w:r>
      <w:r>
        <w:tab/>
        <w:t>23.4373767563445</w:t>
      </w:r>
      <w:r>
        <w:tab/>
        <w:t>9.26479166760659</w:t>
      </w:r>
      <w:r>
        <w:tab/>
        <w:t>14.8636320006047</w:t>
      </w:r>
      <w:r>
        <w:tab/>
        <w:t>4.72911424301597</w:t>
      </w:r>
      <w:r>
        <w:tab/>
        <w:t>8.28852178996211</w:t>
      </w:r>
      <w:r>
        <w:tab/>
        <w:t>4.28538557739602</w:t>
      </w:r>
      <w:r>
        <w:tab/>
        <w:t>up</w:t>
      </w:r>
      <w:r>
        <w:tab/>
        <w:t>22.0</w:t>
      </w:r>
      <w:r>
        <w:tab/>
        <w:t>9.0</w:t>
      </w:r>
      <w:r>
        <w:tab/>
        <w:t>14.0</w:t>
      </w:r>
      <w:r>
        <w:tab/>
        <w:t>5.0</w:t>
      </w:r>
      <w:r>
        <w:tab/>
        <w:t>10.0</w:t>
      </w:r>
      <w:r>
        <w:tab/>
        <w:t>4.0</w:t>
      </w:r>
    </w:p>
    <w:p w14:paraId="5D702537" w14:textId="77777777" w:rsidR="004C528E" w:rsidRDefault="004C528E" w:rsidP="004C528E">
      <w:r>
        <w:t>CXCR4</w:t>
      </w:r>
      <w:r>
        <w:tab/>
        <w:t>-4.05629434832529</w:t>
      </w:r>
      <w:r>
        <w:tab/>
        <w:t>0.0221412884405456</w:t>
      </w:r>
      <w:r>
        <w:tab/>
        <w:t>0.0454524268277802</w:t>
      </w:r>
      <w:r>
        <w:tab/>
        <w:t>0</w:t>
      </w:r>
      <w:r>
        <w:tab/>
        <w:t>0</w:t>
      </w:r>
      <w:r>
        <w:tab/>
        <w:t>0</w:t>
      </w:r>
      <w:r>
        <w:tab/>
        <w:t>1.89164569720639</w:t>
      </w:r>
      <w:r>
        <w:tab/>
        <w:t>2.48655653698863</w:t>
      </w:r>
      <w:r>
        <w:tab/>
        <w:t>5.35673197174503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2.0</w:t>
      </w:r>
      <w:r>
        <w:tab/>
        <w:t>3.0</w:t>
      </w:r>
      <w:r>
        <w:tab/>
        <w:t>5.0</w:t>
      </w:r>
    </w:p>
    <w:p w14:paraId="32508825" w14:textId="77777777" w:rsidR="004C528E" w:rsidRDefault="004C528E" w:rsidP="004C528E">
      <w:r>
        <w:t>MARCH10</w:t>
      </w:r>
      <w:r>
        <w:tab/>
        <w:t>1.54330460596365</w:t>
      </w:r>
      <w:r>
        <w:tab/>
        <w:t>0.0223642119146578</w:t>
      </w:r>
      <w:r>
        <w:tab/>
        <w:t>0.04586558714701</w:t>
      </w:r>
      <w:r>
        <w:tab/>
        <w:t>9.58801776395912</w:t>
      </w:r>
      <w:r>
        <w:tab/>
        <w:t>22.6472685208161</w:t>
      </w:r>
      <w:r>
        <w:tab/>
        <w:t>10.6168800004319</w:t>
      </w:r>
      <w:r>
        <w:tab/>
        <w:t>3.78329139441278</w:t>
      </w:r>
      <w:r>
        <w:tab/>
        <w:t>7.45966961096589</w:t>
      </w:r>
      <w:r>
        <w:tab/>
        <w:t>3.21403918304702</w:t>
      </w:r>
      <w:r>
        <w:tab/>
        <w:t>up</w:t>
      </w:r>
      <w:r>
        <w:tab/>
        <w:t>9.0</w:t>
      </w:r>
      <w:r>
        <w:tab/>
        <w:t>22.0</w:t>
      </w:r>
      <w:r>
        <w:tab/>
        <w:t>10.0</w:t>
      </w:r>
      <w:r>
        <w:tab/>
        <w:t>4.0</w:t>
      </w:r>
      <w:r>
        <w:tab/>
        <w:t>9.0</w:t>
      </w:r>
      <w:r>
        <w:tab/>
        <w:t>3.0</w:t>
      </w:r>
    </w:p>
    <w:p w14:paraId="5683D320" w14:textId="77777777" w:rsidR="004C528E" w:rsidRDefault="004C528E" w:rsidP="004C528E">
      <w:r>
        <w:lastRenderedPageBreak/>
        <w:t>LOC101448202</w:t>
      </w:r>
      <w:r>
        <w:tab/>
        <w:t>1.45199358050537</w:t>
      </w:r>
      <w:r>
        <w:tab/>
        <w:t>0.0225311108338658</w:t>
      </w:r>
      <w:r>
        <w:tab/>
        <w:t>0.0461519972824288</w:t>
      </w:r>
      <w:r>
        <w:tab/>
        <w:t>12.7840236852788</w:t>
      </w:r>
      <w:r>
        <w:tab/>
        <w:t>23.6766898172168</w:t>
      </w:r>
      <w:r>
        <w:tab/>
        <w:t>10.6168800004319</w:t>
      </w:r>
      <w:r>
        <w:tab/>
        <w:t>3.78329139441278</w:t>
      </w:r>
      <w:r>
        <w:tab/>
        <w:t>4.14426089498105</w:t>
      </w:r>
      <w:r>
        <w:tab/>
        <w:t>9.64211754914105</w:t>
      </w:r>
      <w:r>
        <w:tab/>
        <w:t>up</w:t>
      </w:r>
      <w:r>
        <w:tab/>
        <w:t>12.0</w:t>
      </w:r>
      <w:r>
        <w:tab/>
        <w:t>23.0</w:t>
      </w:r>
      <w:r>
        <w:tab/>
        <w:t>10.0</w:t>
      </w:r>
      <w:r>
        <w:tab/>
        <w:t>4.0</w:t>
      </w:r>
      <w:r>
        <w:tab/>
        <w:t>5.0</w:t>
      </w:r>
      <w:r>
        <w:tab/>
        <w:t>9.0</w:t>
      </w:r>
    </w:p>
    <w:p w14:paraId="1A474ABE" w14:textId="77777777" w:rsidR="004C528E" w:rsidRDefault="004C528E" w:rsidP="004C528E">
      <w:r>
        <w:t>SCARNA27</w:t>
      </w:r>
      <w:r>
        <w:tab/>
        <w:t>1.67996628321785</w:t>
      </w:r>
      <w:r>
        <w:tab/>
        <w:t>0.0225644844147646</w:t>
      </w:r>
      <w:r>
        <w:tab/>
        <w:t>0.0462091835089594</w:t>
      </w:r>
      <w:r>
        <w:tab/>
        <w:t>6.39201184263941</w:t>
      </w:r>
      <w:r>
        <w:tab/>
        <w:t>13.3824768532095</w:t>
      </w:r>
      <w:r>
        <w:tab/>
        <w:t>15.9253200006479</w:t>
      </w:r>
      <w:r>
        <w:tab/>
        <w:t>2.83746854580958</w:t>
      </w:r>
      <w:r>
        <w:tab/>
        <w:t>4.97311307397726</w:t>
      </w:r>
      <w:r>
        <w:tab/>
        <w:t>3.21403918304702</w:t>
      </w:r>
      <w:r>
        <w:tab/>
        <w:t>up</w:t>
      </w:r>
      <w:r>
        <w:tab/>
        <w:t>6.0</w:t>
      </w:r>
      <w:r>
        <w:tab/>
        <w:t>13.0</w:t>
      </w:r>
      <w:r>
        <w:tab/>
        <w:t>15.0</w:t>
      </w:r>
      <w:r>
        <w:tab/>
        <w:t>3.0</w:t>
      </w:r>
      <w:r>
        <w:tab/>
        <w:t>6.0</w:t>
      </w:r>
      <w:r>
        <w:tab/>
        <w:t>3.0</w:t>
      </w:r>
    </w:p>
    <w:p w14:paraId="3C0B25E1" w14:textId="77777777" w:rsidR="004C528E" w:rsidRDefault="004C528E" w:rsidP="004C528E">
      <w:r>
        <w:t>ZNF208</w:t>
      </w:r>
      <w:r>
        <w:tab/>
        <w:t>2.51700164718434</w:t>
      </w:r>
      <w:r>
        <w:tab/>
        <w:t>0.0225734310100704</w:t>
      </w:r>
      <w:r>
        <w:tab/>
        <w:t>0.0462219172380748</w:t>
      </w:r>
      <w:r>
        <w:tab/>
        <w:t>9.58801776395912</w:t>
      </w:r>
      <w:r>
        <w:tab/>
        <w:t>6.17652777840439</w:t>
      </w:r>
      <w:r>
        <w:tab/>
        <w:t>5.30844000021597</w:t>
      </w:r>
      <w:r>
        <w:tab/>
        <w:t>0</w:t>
      </w:r>
      <w:r>
        <w:tab/>
        <w:t>2.48655653698863</w:t>
      </w:r>
      <w:r>
        <w:tab/>
        <w:t>1.07134639434901</w:t>
      </w:r>
      <w:r>
        <w:tab/>
        <w:t>up</w:t>
      </w:r>
      <w:r>
        <w:tab/>
        <w:t>9.0</w:t>
      </w:r>
      <w:r>
        <w:tab/>
        <w:t>6.0</w:t>
      </w:r>
      <w:r>
        <w:tab/>
        <w:t>5.0</w:t>
      </w:r>
      <w:r>
        <w:tab/>
        <w:t>0.0</w:t>
      </w:r>
      <w:r>
        <w:tab/>
        <w:t>3.0</w:t>
      </w:r>
      <w:r>
        <w:tab/>
        <w:t>1.0</w:t>
      </w:r>
    </w:p>
    <w:p w14:paraId="12B8EDD3" w14:textId="77777777" w:rsidR="004C528E" w:rsidRDefault="004C528E" w:rsidP="004C528E">
      <w:r>
        <w:t>SPEF1</w:t>
      </w:r>
      <w:r>
        <w:tab/>
        <w:t>-1.07824613916772</w:t>
      </w:r>
      <w:r>
        <w:tab/>
        <w:t>0.0226204048966626</w:t>
      </w:r>
      <w:r>
        <w:tab/>
        <w:t>0.0463069074259171</w:t>
      </w:r>
      <w:r>
        <w:tab/>
        <w:t>17.0453649137051</w:t>
      </w:r>
      <w:r>
        <w:tab/>
        <w:t>9.26479166760659</w:t>
      </w:r>
      <w:r>
        <w:tab/>
        <w:t>9.55519200038875</w:t>
      </w:r>
      <w:r>
        <w:tab/>
        <w:t>22.6997483664767</w:t>
      </w:r>
      <w:r>
        <w:tab/>
        <w:t>33.1540871598484</w:t>
      </w:r>
      <w:r>
        <w:tab/>
        <w:t>19.2842350982821</w:t>
      </w:r>
      <w:r>
        <w:tab/>
        <w:t>down</w:t>
      </w:r>
      <w:r>
        <w:tab/>
        <w:t>16.0</w:t>
      </w:r>
      <w:r>
        <w:tab/>
        <w:t>9.0</w:t>
      </w:r>
      <w:r>
        <w:tab/>
        <w:t>9.0</w:t>
      </w:r>
      <w:r>
        <w:tab/>
        <w:t>24.0</w:t>
      </w:r>
      <w:r>
        <w:tab/>
        <w:t>40.0</w:t>
      </w:r>
      <w:r>
        <w:tab/>
        <w:t>18.0</w:t>
      </w:r>
    </w:p>
    <w:p w14:paraId="5B887D42" w14:textId="77777777" w:rsidR="004C528E" w:rsidRDefault="004C528E" w:rsidP="004C528E">
      <w:r>
        <w:t>SEMA4A</w:t>
      </w:r>
      <w:r>
        <w:tab/>
        <w:t>-2.77147830305716</w:t>
      </w:r>
      <w:r>
        <w:tab/>
        <w:t>0.022723551543309</w:t>
      </w:r>
      <w:r>
        <w:tab/>
        <w:t>0.0464955455651573</w:t>
      </w:r>
      <w:r>
        <w:tab/>
        <w:t>1.06533530710657</w:t>
      </w:r>
      <w:r>
        <w:tab/>
        <w:t>2.05884259280146</w:t>
      </w:r>
      <w:r>
        <w:tab/>
        <w:t>0</w:t>
      </w:r>
      <w:r>
        <w:tab/>
        <w:t>2.83746854580958</w:t>
      </w:r>
      <w:r>
        <w:tab/>
        <w:t>14.0904870429356</w:t>
      </w:r>
      <w:r>
        <w:tab/>
        <w:t>4.28538557739602</w:t>
      </w:r>
      <w:r>
        <w:tab/>
        <w:t>down</w:t>
      </w:r>
      <w:r>
        <w:tab/>
        <w:t>1.0</w:t>
      </w:r>
      <w:r>
        <w:tab/>
        <w:t>2.0</w:t>
      </w:r>
      <w:r>
        <w:tab/>
        <w:t>0.0</w:t>
      </w:r>
      <w:r>
        <w:tab/>
        <w:t>3.0</w:t>
      </w:r>
      <w:r>
        <w:tab/>
        <w:t>17.0</w:t>
      </w:r>
      <w:r>
        <w:tab/>
        <w:t>4.0</w:t>
      </w:r>
    </w:p>
    <w:p w14:paraId="1E3A435E" w14:textId="77777777" w:rsidR="004C528E" w:rsidRDefault="004C528E" w:rsidP="004C528E">
      <w:r>
        <w:t>LINC00539</w:t>
      </w:r>
      <w:r>
        <w:tab/>
        <w:t>1.66959882274612</w:t>
      </w:r>
      <w:r>
        <w:tab/>
        <w:t>0.0227324524263064</w:t>
      </w:r>
      <w:r>
        <w:tab/>
        <w:t>0.0465025654029261</w:t>
      </w:r>
      <w:r>
        <w:tab/>
        <w:t>10.6533530710657</w:t>
      </w:r>
      <w:r>
        <w:tab/>
        <w:t>16.4707407424117</w:t>
      </w:r>
      <w:r>
        <w:tab/>
        <w:t>8.49350400034555</w:t>
      </w:r>
      <w:r>
        <w:tab/>
        <w:t>5.67493709161917</w:t>
      </w:r>
      <w:r>
        <w:tab/>
        <w:t>3.31540871598484</w:t>
      </w:r>
      <w:r>
        <w:tab/>
        <w:t>2.14269278869801</w:t>
      </w:r>
      <w:r>
        <w:tab/>
        <w:t>up</w:t>
      </w:r>
      <w:r>
        <w:tab/>
        <w:t>10.0</w:t>
      </w:r>
      <w:r>
        <w:tab/>
        <w:t>16.0</w:t>
      </w:r>
      <w:r>
        <w:tab/>
        <w:t>8.0</w:t>
      </w:r>
      <w:r>
        <w:tab/>
        <w:t>6.0</w:t>
      </w:r>
      <w:r>
        <w:tab/>
        <w:t>4.0</w:t>
      </w:r>
      <w:r>
        <w:tab/>
        <w:t>2.0</w:t>
      </w:r>
    </w:p>
    <w:p w14:paraId="3C372053" w14:textId="77777777" w:rsidR="004C528E" w:rsidRDefault="004C528E" w:rsidP="004C528E">
      <w:r>
        <w:t>BEST3</w:t>
      </w:r>
      <w:r>
        <w:tab/>
        <w:t>1.3768864196095</w:t>
      </w:r>
      <w:r>
        <w:tab/>
        <w:t>0.0228331502588608</w:t>
      </w:r>
      <w:r>
        <w:tab/>
        <w:t>0.046691642369037</w:t>
      </w:r>
      <w:r>
        <w:tab/>
        <w:t>11.7186883781723</w:t>
      </w:r>
      <w:r>
        <w:tab/>
        <w:t>24.7061111136176</w:t>
      </w:r>
      <w:r>
        <w:tab/>
        <w:t>15.9253200006479</w:t>
      </w:r>
      <w:r>
        <w:tab/>
        <w:t>8.51240563742875</w:t>
      </w:r>
      <w:r>
        <w:tab/>
        <w:t>9.11737396895832</w:t>
      </w:r>
      <w:r>
        <w:tab/>
        <w:t>2.14269278869801</w:t>
      </w:r>
      <w:r>
        <w:tab/>
        <w:t>up</w:t>
      </w:r>
      <w:r>
        <w:tab/>
        <w:t>11.0</w:t>
      </w:r>
      <w:r>
        <w:tab/>
        <w:t>24.0</w:t>
      </w:r>
      <w:r>
        <w:tab/>
        <w:t>15.0</w:t>
      </w:r>
      <w:r>
        <w:tab/>
        <w:t>9.0</w:t>
      </w:r>
      <w:r>
        <w:tab/>
        <w:t>11.0</w:t>
      </w:r>
      <w:r>
        <w:tab/>
        <w:t>2.0</w:t>
      </w:r>
    </w:p>
    <w:p w14:paraId="29DFEC51" w14:textId="77777777" w:rsidR="004C528E" w:rsidRDefault="004C528E" w:rsidP="004C528E">
      <w:r>
        <w:t>TPRG1-AS1</w:t>
      </w:r>
      <w:r>
        <w:tab/>
        <w:t>-4.04150585263888</w:t>
      </w:r>
      <w:r>
        <w:tab/>
        <w:t>0.0229322710510773</w:t>
      </w:r>
      <w:r>
        <w:tab/>
        <w:t>0.0468660479678186</w:t>
      </w:r>
      <w:r>
        <w:tab/>
        <w:t>0</w:t>
      </w:r>
      <w:r>
        <w:tab/>
        <w:t>0</w:t>
      </w:r>
      <w:r>
        <w:tab/>
        <w:t>0</w:t>
      </w:r>
      <w:r>
        <w:tab/>
        <w:t>4.72911424301597</w:t>
      </w:r>
      <w:r>
        <w:tab/>
        <w:t>1.65770435799242</w:t>
      </w:r>
      <w:r>
        <w:tab/>
        <w:t>3.21403918304702</w:t>
      </w:r>
      <w:r>
        <w:tab/>
        <w:t>down</w:t>
      </w:r>
      <w:r>
        <w:tab/>
        <w:t>0.0</w:t>
      </w:r>
      <w:r>
        <w:tab/>
        <w:t>0.0</w:t>
      </w:r>
      <w:r>
        <w:tab/>
        <w:t>0.0</w:t>
      </w:r>
      <w:r>
        <w:tab/>
        <w:t>5.0</w:t>
      </w:r>
      <w:r>
        <w:tab/>
        <w:t>2.0</w:t>
      </w:r>
      <w:r>
        <w:tab/>
        <w:t>3.0</w:t>
      </w:r>
    </w:p>
    <w:p w14:paraId="0E79A2F1" w14:textId="77777777" w:rsidR="004C528E" w:rsidRDefault="004C528E" w:rsidP="004C528E">
      <w:r>
        <w:t>PLS3-AS1</w:t>
      </w:r>
      <w:r>
        <w:tab/>
        <w:t>-1.70822304507643</w:t>
      </w:r>
      <w:r>
        <w:tab/>
        <w:t>0.0230810678218662</w:t>
      </w:r>
      <w:r>
        <w:tab/>
        <w:t>0.0471182390378888</w:t>
      </w:r>
      <w:r>
        <w:tab/>
        <w:t>2.13067061421314</w:t>
      </w:r>
      <w:r>
        <w:tab/>
        <w:t>5.14710648200366</w:t>
      </w:r>
      <w:r>
        <w:tab/>
        <w:t>3.18506400012958</w:t>
      </w:r>
      <w:r>
        <w:tab/>
        <w:t>10.4040513346351</w:t>
      </w:r>
      <w:r>
        <w:tab/>
        <w:t>14.0904870429356</w:t>
      </w:r>
      <w:r>
        <w:tab/>
        <w:t>9.64211754914105</w:t>
      </w:r>
      <w:r>
        <w:tab/>
        <w:t>down</w:t>
      </w:r>
      <w:r>
        <w:tab/>
        <w:t>2.0</w:t>
      </w:r>
      <w:r>
        <w:tab/>
        <w:t>5.0</w:t>
      </w:r>
      <w:r>
        <w:tab/>
        <w:t>3.0</w:t>
      </w:r>
      <w:r>
        <w:tab/>
        <w:t>11.0</w:t>
      </w:r>
      <w:r>
        <w:tab/>
        <w:t>17.0</w:t>
      </w:r>
      <w:r>
        <w:tab/>
        <w:t>9.0</w:t>
      </w:r>
    </w:p>
    <w:p w14:paraId="6B6C9DE9" w14:textId="77777777" w:rsidR="004C528E" w:rsidRDefault="004C528E" w:rsidP="004C528E">
      <w:r>
        <w:t>ACER2</w:t>
      </w:r>
      <w:r>
        <w:tab/>
        <w:t>1.47396636988783</w:t>
      </w:r>
      <w:r>
        <w:tab/>
        <w:t>0.0232062475738484</w:t>
      </w:r>
      <w:r>
        <w:tab/>
        <w:t>0.0473345977003001</w:t>
      </w:r>
      <w:r>
        <w:tab/>
        <w:t>14.914694299492</w:t>
      </w:r>
      <w:r>
        <w:tab/>
        <w:t>7.20594907480513</w:t>
      </w:r>
      <w:r>
        <w:tab/>
        <w:t>27.6038880011231</w:t>
      </w:r>
      <w:r>
        <w:tab/>
        <w:t>9.45822848603194</w:t>
      </w:r>
      <w:r>
        <w:tab/>
        <w:t>4.14426089498105</w:t>
      </w:r>
      <w:r>
        <w:tab/>
        <w:t>4.28538557739602</w:t>
      </w:r>
      <w:r>
        <w:tab/>
        <w:t>up</w:t>
      </w:r>
      <w:r>
        <w:tab/>
        <w:t>14.0</w:t>
      </w:r>
      <w:r>
        <w:tab/>
        <w:t>7.0</w:t>
      </w:r>
      <w:r>
        <w:tab/>
        <w:t>26.0</w:t>
      </w:r>
      <w:r>
        <w:tab/>
        <w:t>10.0</w:t>
      </w:r>
      <w:r>
        <w:tab/>
        <w:t>5.0</w:t>
      </w:r>
      <w:r>
        <w:tab/>
        <w:t>4.0</w:t>
      </w:r>
    </w:p>
    <w:p w14:paraId="40F2F3D9" w14:textId="77777777" w:rsidR="004C528E" w:rsidRDefault="004C528E" w:rsidP="004C528E">
      <w:r>
        <w:t>ONECUT1</w:t>
      </w:r>
      <w:r>
        <w:tab/>
        <w:t>-2.67363234267634</w:t>
      </w:r>
      <w:r>
        <w:tab/>
        <w:t>0.0233190900338237</w:t>
      </w:r>
      <w:r>
        <w:tab/>
        <w:t>0.0475533146951937</w:t>
      </w:r>
      <w:r>
        <w:tab/>
        <w:t>2.13067061421314</w:t>
      </w:r>
      <w:r>
        <w:tab/>
        <w:t>1.02942129640073</w:t>
      </w:r>
      <w:r>
        <w:tab/>
        <w:t>0</w:t>
      </w:r>
      <w:r>
        <w:tab/>
        <w:t>5.67493709161917</w:t>
      </w:r>
      <w:r>
        <w:tab/>
        <w:t>4.97311307397726</w:t>
      </w:r>
      <w:r>
        <w:tab/>
        <w:t>9.64211754914105</w:t>
      </w:r>
      <w:r>
        <w:tab/>
        <w:t>down</w:t>
      </w:r>
      <w:r>
        <w:tab/>
        <w:t>2.0</w:t>
      </w:r>
      <w:r>
        <w:tab/>
        <w:t>1.0</w:t>
      </w:r>
      <w:r>
        <w:tab/>
        <w:t>0.0</w:t>
      </w:r>
      <w:r>
        <w:tab/>
        <w:t>6.0</w:t>
      </w:r>
      <w:r>
        <w:tab/>
        <w:t>6.0</w:t>
      </w:r>
      <w:r>
        <w:tab/>
        <w:t>9.0</w:t>
      </w:r>
    </w:p>
    <w:p w14:paraId="43819D94" w14:textId="77777777" w:rsidR="004C528E" w:rsidRDefault="004C528E" w:rsidP="004C528E">
      <w:r>
        <w:t>MCPH1-AS1</w:t>
      </w:r>
      <w:r>
        <w:tab/>
        <w:t>1.4973287354091</w:t>
      </w:r>
      <w:r>
        <w:tab/>
        <w:t>0.0234048534376336</w:t>
      </w:r>
      <w:r>
        <w:tab/>
        <w:t>0.0476937588395902</w:t>
      </w:r>
      <w:r>
        <w:tab/>
        <w:t>11.7186883781723</w:t>
      </w:r>
      <w:r>
        <w:tab/>
        <w:t>26.764953706419</w:t>
      </w:r>
      <w:r>
        <w:tab/>
        <w:t>11.6785680004751</w:t>
      </w:r>
      <w:r>
        <w:tab/>
        <w:t>0.945822848603194</w:t>
      </w:r>
      <w:r>
        <w:tab/>
        <w:t>8.28852178996211</w:t>
      </w:r>
      <w:r>
        <w:tab/>
        <w:t>8.57077115479204</w:t>
      </w:r>
      <w:r>
        <w:tab/>
        <w:t>up</w:t>
      </w:r>
      <w:r>
        <w:tab/>
        <w:t>11.0</w:t>
      </w:r>
      <w:r>
        <w:tab/>
        <w:t>26.0</w:t>
      </w:r>
      <w:r>
        <w:tab/>
        <w:t>11.0</w:t>
      </w:r>
      <w:r>
        <w:tab/>
        <w:t>1.0</w:t>
      </w:r>
      <w:r>
        <w:tab/>
        <w:t>10.0</w:t>
      </w:r>
      <w:r>
        <w:tab/>
        <w:t>8.0</w:t>
      </w:r>
    </w:p>
    <w:p w14:paraId="5E87171F" w14:textId="77777777" w:rsidR="004C528E" w:rsidRDefault="004C528E" w:rsidP="004C528E">
      <w:r>
        <w:t>GPR55</w:t>
      </w:r>
      <w:r>
        <w:tab/>
        <w:t>3.29047718328577</w:t>
      </w:r>
      <w:r>
        <w:tab/>
        <w:t>0.023409459351142</w:t>
      </w:r>
      <w:r>
        <w:tab/>
        <w:t>0.0476974069531328</w:t>
      </w:r>
      <w:r>
        <w:tab/>
        <w:t>2.13067061421314</w:t>
      </w:r>
      <w:r>
        <w:tab/>
        <w:t>12.3530555568088</w:t>
      </w:r>
      <w:r>
        <w:tab/>
        <w:t>3.18506400012958</w:t>
      </w:r>
      <w:r>
        <w:tab/>
        <w:t>0</w:t>
      </w:r>
      <w:r>
        <w:lastRenderedPageBreak/>
        <w:tab/>
        <w:t>1.65770435799242</w:t>
      </w:r>
      <w:r>
        <w:tab/>
        <w:t>0</w:t>
      </w:r>
      <w:r>
        <w:tab/>
        <w:t>up</w:t>
      </w:r>
      <w:r>
        <w:tab/>
        <w:t>2.0</w:t>
      </w:r>
      <w:r>
        <w:tab/>
        <w:t>12.0</w:t>
      </w:r>
      <w:r>
        <w:tab/>
        <w:t>3.0</w:t>
      </w:r>
      <w:r>
        <w:tab/>
        <w:t>0.0</w:t>
      </w:r>
      <w:r>
        <w:tab/>
        <w:t>2.0</w:t>
      </w:r>
      <w:r>
        <w:tab/>
        <w:t>0.0</w:t>
      </w:r>
    </w:p>
    <w:p w14:paraId="7F8EF0BA" w14:textId="77777777" w:rsidR="004C528E" w:rsidRDefault="004C528E" w:rsidP="004C528E">
      <w:r>
        <w:t>FAM83E</w:t>
      </w:r>
      <w:r>
        <w:tab/>
        <w:t>1.51098500350988</w:t>
      </w:r>
      <w:r>
        <w:tab/>
        <w:t>0.0235055562853444</w:t>
      </w:r>
      <w:r>
        <w:tab/>
        <w:t>0.047858668686747</w:t>
      </w:r>
      <w:r>
        <w:tab/>
        <w:t>17.0453649137051</w:t>
      </w:r>
      <w:r>
        <w:tab/>
        <w:t>11.3236342604081</w:t>
      </w:r>
      <w:r>
        <w:tab/>
        <w:t>15.9253200006479</w:t>
      </w:r>
      <w:r>
        <w:tab/>
        <w:t>2.83746854580958</w:t>
      </w:r>
      <w:r>
        <w:tab/>
        <w:t>2.48655653698863</w:t>
      </w:r>
      <w:r>
        <w:tab/>
        <w:t>10.7134639434901</w:t>
      </w:r>
      <w:r>
        <w:tab/>
        <w:t>up</w:t>
      </w:r>
      <w:r>
        <w:tab/>
        <w:t>16.0</w:t>
      </w:r>
      <w:r>
        <w:tab/>
        <w:t>11.0</w:t>
      </w:r>
      <w:r>
        <w:tab/>
        <w:t>15.0</w:t>
      </w:r>
      <w:r>
        <w:tab/>
        <w:t>3.0</w:t>
      </w:r>
      <w:r>
        <w:tab/>
        <w:t>3.0</w:t>
      </w:r>
      <w:r>
        <w:tab/>
        <w:t>10.0</w:t>
      </w:r>
    </w:p>
    <w:p w14:paraId="29B60210" w14:textId="77777777" w:rsidR="004C528E" w:rsidRDefault="004C528E" w:rsidP="004C528E">
      <w:r>
        <w:t>TGM5</w:t>
      </w:r>
      <w:r>
        <w:tab/>
        <w:t>-1.73401205051566</w:t>
      </w:r>
      <w:r>
        <w:tab/>
        <w:t>0.0235548516392146</w:t>
      </w:r>
      <w:r>
        <w:tab/>
        <w:t>0.0479359907218039</w:t>
      </w:r>
      <w:r>
        <w:tab/>
        <w:t>2.13067061421314</w:t>
      </w:r>
      <w:r>
        <w:tab/>
        <w:t>7.20594907480513</w:t>
      </w:r>
      <w:r>
        <w:tab/>
        <w:t>2.12337600008639</w:t>
      </w:r>
      <w:r>
        <w:tab/>
        <w:t>19.8622798206671</w:t>
      </w:r>
      <w:r>
        <w:tab/>
        <w:t>5.80196525297347</w:t>
      </w:r>
      <w:r>
        <w:tab/>
        <w:t>12.8561567321881</w:t>
      </w:r>
      <w:r>
        <w:tab/>
        <w:t>down</w:t>
      </w:r>
      <w:r>
        <w:tab/>
        <w:t>2.0</w:t>
      </w:r>
      <w:r>
        <w:tab/>
        <w:t>7.0</w:t>
      </w:r>
      <w:r>
        <w:tab/>
        <w:t>2.0</w:t>
      </w:r>
      <w:r>
        <w:tab/>
        <w:t>21.0</w:t>
      </w:r>
      <w:r>
        <w:tab/>
        <w:t>7.0</w:t>
      </w:r>
      <w:r>
        <w:tab/>
        <w:t>12.0</w:t>
      </w:r>
    </w:p>
    <w:p w14:paraId="4679E845" w14:textId="77777777" w:rsidR="004C528E" w:rsidRDefault="004C528E" w:rsidP="004C528E">
      <w:r>
        <w:t>LOC100233156</w:t>
      </w:r>
      <w:r>
        <w:tab/>
        <w:t>-2.76343817148406</w:t>
      </w:r>
      <w:r>
        <w:tab/>
        <w:t>0.0235605273127085</w:t>
      </w:r>
      <w:r>
        <w:tab/>
        <w:t>0.0479417817029768</w:t>
      </w:r>
      <w:r>
        <w:tab/>
        <w:t>0</w:t>
      </w:r>
      <w:r>
        <w:tab/>
        <w:t>0</w:t>
      </w:r>
      <w:r>
        <w:tab/>
        <w:t>3.18506400012958</w:t>
      </w:r>
      <w:r>
        <w:tab/>
        <w:t>8.51240563742875</w:t>
      </w:r>
      <w:r>
        <w:tab/>
        <w:t>2.48655653698863</w:t>
      </w:r>
      <w:r>
        <w:tab/>
        <w:t>10.7134639434901</w:t>
      </w:r>
      <w:r>
        <w:tab/>
        <w:t>down</w:t>
      </w:r>
      <w:r>
        <w:tab/>
        <w:t>0.0</w:t>
      </w:r>
      <w:r>
        <w:tab/>
        <w:t>0.0</w:t>
      </w:r>
      <w:r>
        <w:tab/>
        <w:t>3.0</w:t>
      </w:r>
      <w:r>
        <w:tab/>
        <w:t>9.0</w:t>
      </w:r>
      <w:r>
        <w:tab/>
        <w:t>3.0</w:t>
      </w:r>
      <w:r>
        <w:tab/>
        <w:t>10.0</w:t>
      </w:r>
    </w:p>
    <w:p w14:paraId="4DD06B58" w14:textId="77777777" w:rsidR="004C528E" w:rsidRDefault="004C528E" w:rsidP="004C528E">
      <w:r>
        <w:t>LOC100506076</w:t>
      </w:r>
      <w:r>
        <w:tab/>
        <w:t>1.95919049419565</w:t>
      </w:r>
      <w:r>
        <w:tab/>
        <w:t>0.0237963298843795</w:t>
      </w:r>
      <w:r>
        <w:tab/>
        <w:t>0.0483693098441792</w:t>
      </w:r>
      <w:r>
        <w:tab/>
        <w:t>9.58801776395912</w:t>
      </w:r>
      <w:r>
        <w:tab/>
        <w:t>5.14710648200366</w:t>
      </w:r>
      <w:r>
        <w:tab/>
        <w:t>14.8636320006047</w:t>
      </w:r>
      <w:r>
        <w:tab/>
        <w:t>4.72911424301597</w:t>
      </w:r>
      <w:r>
        <w:tab/>
        <w:t>0.82885217899621</w:t>
      </w:r>
      <w:r>
        <w:tab/>
        <w:t>2.14269278869801</w:t>
      </w:r>
      <w:r>
        <w:tab/>
        <w:t>up</w:t>
      </w:r>
      <w:r>
        <w:tab/>
        <w:t>9.0</w:t>
      </w:r>
      <w:r>
        <w:tab/>
        <w:t>5.0</w:t>
      </w:r>
      <w:r>
        <w:tab/>
        <w:t>14.0</w:t>
      </w:r>
      <w:r>
        <w:tab/>
        <w:t>5.0</w:t>
      </w:r>
      <w:r>
        <w:tab/>
        <w:t>1.0</w:t>
      </w:r>
      <w:r>
        <w:tab/>
        <w:t>2.0</w:t>
      </w:r>
    </w:p>
    <w:p w14:paraId="4FB2E55C" w14:textId="77777777" w:rsidR="004C528E" w:rsidRDefault="004C528E" w:rsidP="004C528E">
      <w:r>
        <w:t>IGSF23</w:t>
      </w:r>
      <w:r>
        <w:tab/>
        <w:t>1.35564903530541</w:t>
      </w:r>
      <w:r>
        <w:tab/>
        <w:t>0.0238728396381182</w:t>
      </w:r>
      <w:r>
        <w:tab/>
        <w:t>0.0485131841974235</w:t>
      </w:r>
      <w:r>
        <w:tab/>
        <w:t>17.0453649137051</w:t>
      </w:r>
      <w:r>
        <w:tab/>
        <w:t>14.4118981496103</w:t>
      </w:r>
      <w:r>
        <w:tab/>
        <w:t>28.6655760011662</w:t>
      </w:r>
      <w:r>
        <w:tab/>
        <w:t>16.0789884262543</w:t>
      </w:r>
      <w:r>
        <w:tab/>
        <w:t>4.14426089498105</w:t>
      </w:r>
      <w:r>
        <w:tab/>
        <w:t>3.21403918304702</w:t>
      </w:r>
      <w:r>
        <w:tab/>
        <w:t>up</w:t>
      </w:r>
      <w:r>
        <w:tab/>
        <w:t>16.0</w:t>
      </w:r>
      <w:r>
        <w:tab/>
        <w:t>14.0</w:t>
      </w:r>
      <w:r>
        <w:tab/>
        <w:t>27.0</w:t>
      </w:r>
      <w:r>
        <w:tab/>
        <w:t>17.0</w:t>
      </w:r>
      <w:r>
        <w:tab/>
        <w:t>5.0</w:t>
      </w:r>
      <w:r>
        <w:tab/>
        <w:t>3.0</w:t>
      </w:r>
    </w:p>
    <w:p w14:paraId="1D15E4D3" w14:textId="77777777" w:rsidR="004C528E" w:rsidRDefault="004C528E" w:rsidP="004C528E">
      <w:r>
        <w:t>COL24A1</w:t>
      </w:r>
      <w:r>
        <w:tab/>
        <w:t>-2.38656511023459</w:t>
      </w:r>
      <w:r>
        <w:tab/>
        <w:t>0.0239079563629576</w:t>
      </w:r>
      <w:r>
        <w:tab/>
        <w:t>0.0485612446988612</w:t>
      </w:r>
      <w:r>
        <w:tab/>
        <w:t>2.13067061421314</w:t>
      </w:r>
      <w:r>
        <w:tab/>
        <w:t>1.02942129640073</w:t>
      </w:r>
      <w:r>
        <w:tab/>
        <w:t>1.06168800004319</w:t>
      </w:r>
      <w:r>
        <w:tab/>
        <w:t>5.67493709161917</w:t>
      </w:r>
      <w:r>
        <w:tab/>
        <w:t>5.80196525297347</w:t>
      </w:r>
      <w:r>
        <w:tab/>
        <w:t>10.7134639434901</w:t>
      </w:r>
      <w:r>
        <w:tab/>
        <w:t>down</w:t>
      </w:r>
      <w:r>
        <w:tab/>
        <w:t>2.0</w:t>
      </w:r>
      <w:r>
        <w:tab/>
        <w:t>1.0</w:t>
      </w:r>
      <w:r>
        <w:tab/>
        <w:t>1.0</w:t>
      </w:r>
      <w:r>
        <w:tab/>
        <w:t>6.0</w:t>
      </w:r>
      <w:r>
        <w:tab/>
        <w:t>7.0</w:t>
      </w:r>
      <w:r>
        <w:tab/>
        <w:t>10.0</w:t>
      </w:r>
    </w:p>
    <w:p w14:paraId="6BF8236E" w14:textId="77777777" w:rsidR="004C528E" w:rsidRDefault="004C528E" w:rsidP="004C528E">
      <w:r>
        <w:t>LOC101927770</w:t>
      </w:r>
      <w:r>
        <w:tab/>
        <w:t>-1.19060917370821</w:t>
      </w:r>
      <w:r>
        <w:tab/>
        <w:t>0.0239571572679268</w:t>
      </w:r>
      <w:r>
        <w:tab/>
        <w:t>0.0486495137998898</w:t>
      </w:r>
      <w:r>
        <w:tab/>
        <w:t>18.1107002208117</w:t>
      </w:r>
      <w:r>
        <w:tab/>
        <w:t>4.11768518560293</w:t>
      </w:r>
      <w:r>
        <w:tab/>
        <w:t>7.43181600030236</w:t>
      </w:r>
      <w:r>
        <w:tab/>
        <w:t>19.8622798206671</w:t>
      </w:r>
      <w:r>
        <w:tab/>
        <w:t>24.0367131908901</w:t>
      </w:r>
      <w:r>
        <w:tab/>
        <w:t>23.5696206756781</w:t>
      </w:r>
      <w:r>
        <w:tab/>
        <w:t>down</w:t>
      </w:r>
      <w:r>
        <w:tab/>
        <w:t>17.0</w:t>
      </w:r>
      <w:r>
        <w:tab/>
        <w:t>4.0</w:t>
      </w:r>
      <w:r>
        <w:tab/>
        <w:t>7.0</w:t>
      </w:r>
      <w:r>
        <w:tab/>
        <w:t>21.0</w:t>
      </w:r>
      <w:r>
        <w:tab/>
        <w:t>29.0</w:t>
      </w:r>
      <w:r>
        <w:tab/>
        <w:t>22.0</w:t>
      </w:r>
    </w:p>
    <w:p w14:paraId="29741651" w14:textId="77777777" w:rsidR="004C528E" w:rsidRDefault="004C528E" w:rsidP="004C528E">
      <w:r>
        <w:t>CEBPA-AS1</w:t>
      </w:r>
      <w:r>
        <w:tab/>
        <w:t>-1.29732869743294</w:t>
      </w:r>
      <w:r>
        <w:tab/>
        <w:t>0.0240187304692399</w:t>
      </w:r>
      <w:r>
        <w:tab/>
        <w:t>0.048753836022168</w:t>
      </w:r>
      <w:r>
        <w:tab/>
        <w:t>9.58801776395912</w:t>
      </w:r>
      <w:r>
        <w:tab/>
        <w:t>8.23537037120586</w:t>
      </w:r>
      <w:r>
        <w:tab/>
        <w:t>7.43181600030236</w:t>
      </w:r>
      <w:r>
        <w:tab/>
        <w:t>34.9954453983182</w:t>
      </w:r>
      <w:r>
        <w:tab/>
        <w:t>9.11737396895832</w:t>
      </w:r>
      <w:r>
        <w:tab/>
        <w:t>18.2128887039331</w:t>
      </w:r>
      <w:r>
        <w:tab/>
        <w:t>down</w:t>
      </w:r>
      <w:r>
        <w:tab/>
        <w:t>9.0</w:t>
      </w:r>
      <w:r>
        <w:tab/>
        <w:t>8.0</w:t>
      </w:r>
      <w:r>
        <w:tab/>
        <w:t>7.0</w:t>
      </w:r>
      <w:r>
        <w:tab/>
        <w:t>37.0</w:t>
      </w:r>
      <w:r>
        <w:tab/>
        <w:t>11.0</w:t>
      </w:r>
      <w:r>
        <w:tab/>
        <w:t>17.0</w:t>
      </w:r>
    </w:p>
    <w:p w14:paraId="6588F5DE" w14:textId="77777777" w:rsidR="004C528E" w:rsidRDefault="004C528E" w:rsidP="004C528E">
      <w:r>
        <w:t>SCARNA9</w:t>
      </w:r>
      <w:r>
        <w:tab/>
        <w:t>1.22095963616322</w:t>
      </w:r>
      <w:r>
        <w:tab/>
        <w:t>0.024031421067786</w:t>
      </w:r>
      <w:r>
        <w:tab/>
        <w:t>0.0487710881620097</w:t>
      </w:r>
      <w:r>
        <w:tab/>
        <w:t>24.5027120634511</w:t>
      </w:r>
      <w:r>
        <w:tab/>
        <w:t>14.4118981496103</w:t>
      </w:r>
      <w:r>
        <w:tab/>
        <w:t>18.0486960007343</w:t>
      </w:r>
      <w:r>
        <w:tab/>
        <w:t>11.3498741832383</w:t>
      </w:r>
      <w:r>
        <w:tab/>
        <w:t>6.63081743196968</w:t>
      </w:r>
      <w:r>
        <w:tab/>
        <w:t>6.42807836609403</w:t>
      </w:r>
      <w:r>
        <w:tab/>
        <w:t>up</w:t>
      </w:r>
      <w:r>
        <w:tab/>
        <w:t>23.0</w:t>
      </w:r>
      <w:r>
        <w:tab/>
        <w:t>14.0</w:t>
      </w:r>
      <w:r>
        <w:tab/>
        <w:t>17.0</w:t>
      </w:r>
      <w:r>
        <w:tab/>
        <w:t>12.0</w:t>
      </w:r>
      <w:r>
        <w:tab/>
        <w:t>8.0</w:t>
      </w:r>
      <w:r>
        <w:tab/>
        <w:t>6.0</w:t>
      </w:r>
    </w:p>
    <w:p w14:paraId="524D3AB0" w14:textId="77777777" w:rsidR="004C528E" w:rsidRDefault="004C528E" w:rsidP="004C528E">
      <w:r>
        <w:t>LOC101927230</w:t>
      </w:r>
      <w:r>
        <w:tab/>
        <w:t>1.65301021133791</w:t>
      </w:r>
      <w:r>
        <w:tab/>
        <w:t>0.0242161642735982</w:t>
      </w:r>
      <w:r>
        <w:tab/>
        <w:t>0.0491107174422068</w:t>
      </w:r>
      <w:r>
        <w:tab/>
        <w:t>11.7186883781723</w:t>
      </w:r>
      <w:r>
        <w:tab/>
        <w:t>12.3530555568088</w:t>
      </w:r>
      <w:r>
        <w:tab/>
        <w:t>11.6785680004751</w:t>
      </w:r>
      <w:r>
        <w:tab/>
        <w:t>0.945822848603194</w:t>
      </w:r>
      <w:r>
        <w:tab/>
        <w:t>4.14426089498105</w:t>
      </w:r>
      <w:r>
        <w:tab/>
        <w:t>6.42807836609403</w:t>
      </w:r>
      <w:r>
        <w:tab/>
        <w:t>up</w:t>
      </w:r>
      <w:r>
        <w:tab/>
        <w:t>11.0</w:t>
      </w:r>
      <w:r>
        <w:tab/>
        <w:t>12.0</w:t>
      </w:r>
      <w:r>
        <w:tab/>
        <w:t>11.0</w:t>
      </w:r>
      <w:r>
        <w:tab/>
        <w:t>1.0</w:t>
      </w:r>
      <w:r>
        <w:tab/>
        <w:t>5.0</w:t>
      </w:r>
      <w:r>
        <w:tab/>
        <w:t>6.0</w:t>
      </w:r>
    </w:p>
    <w:p w14:paraId="77D14122" w14:textId="77777777" w:rsidR="004C528E" w:rsidRDefault="004C528E" w:rsidP="004C528E">
      <w:r>
        <w:t>BCL11B</w:t>
      </w:r>
      <w:r>
        <w:tab/>
        <w:t>2.08134076141351</w:t>
      </w:r>
      <w:r>
        <w:tab/>
        <w:t>0.024326635283474</w:t>
      </w:r>
      <w:r>
        <w:tab/>
        <w:t>0.0492993422301771</w:t>
      </w:r>
      <w:r>
        <w:tab/>
        <w:t>11.7186883781723</w:t>
      </w:r>
      <w:r>
        <w:tab/>
        <w:t>4.11768518560293</w:t>
      </w:r>
      <w:r>
        <w:tab/>
        <w:t>15.9253200006479</w:t>
      </w:r>
      <w:r>
        <w:tab/>
        <w:t>6.62075994022236</w:t>
      </w:r>
      <w:r>
        <w:tab/>
        <w:t>0.82885217899621</w:t>
      </w:r>
      <w:r>
        <w:tab/>
        <w:t>0</w:t>
      </w:r>
      <w:r>
        <w:tab/>
        <w:t>up</w:t>
      </w:r>
      <w:r>
        <w:tab/>
        <w:t>11.0</w:t>
      </w:r>
      <w:r>
        <w:tab/>
        <w:t>4.0</w:t>
      </w:r>
      <w:r>
        <w:tab/>
        <w:t>15.0</w:t>
      </w:r>
      <w:r>
        <w:tab/>
        <w:t>7.0</w:t>
      </w:r>
      <w:r>
        <w:tab/>
        <w:t>1.0</w:t>
      </w:r>
      <w:r>
        <w:tab/>
        <w:t>0.0</w:t>
      </w:r>
    </w:p>
    <w:p w14:paraId="57342BCA" w14:textId="31BCB555" w:rsidR="00F3190C" w:rsidRDefault="004C528E" w:rsidP="004C528E">
      <w:r>
        <w:t>CPB2</w:t>
      </w:r>
      <w:r>
        <w:tab/>
        <w:t>2.13544114660667</w:t>
      </w:r>
      <w:r>
        <w:tab/>
        <w:t>0.0243784194179282</w:t>
      </w:r>
      <w:r>
        <w:tab/>
        <w:t>0.0493924679990078</w:t>
      </w:r>
      <w:r>
        <w:lastRenderedPageBreak/>
        <w:tab/>
        <w:t>8.52268245685255</w:t>
      </w:r>
      <w:r>
        <w:tab/>
        <w:t>7.20594907480513</w:t>
      </w:r>
      <w:r>
        <w:tab/>
        <w:t>8.49350400034555</w:t>
      </w:r>
      <w:r>
        <w:tab/>
        <w:t>0.945822848603194</w:t>
      </w:r>
      <w:r>
        <w:tab/>
        <w:t>3.31540871598484</w:t>
      </w:r>
      <w:r>
        <w:tab/>
        <w:t>1.07134639434901</w:t>
      </w:r>
      <w:r>
        <w:tab/>
        <w:t>up</w:t>
      </w:r>
      <w:r>
        <w:tab/>
        <w:t>8.0</w:t>
      </w:r>
      <w:r>
        <w:tab/>
        <w:t>7.0</w:t>
      </w:r>
      <w:r>
        <w:tab/>
        <w:t>8.0</w:t>
      </w:r>
      <w:r>
        <w:tab/>
        <w:t>1.0</w:t>
      </w:r>
      <w:r>
        <w:tab/>
        <w:t>4.0</w:t>
      </w:r>
      <w:r>
        <w:tab/>
        <w:t>1.0</w:t>
      </w:r>
      <w:bookmarkStart w:id="0" w:name="_GoBack"/>
      <w:bookmarkEnd w:id="0"/>
    </w:p>
    <w:sectPr w:rsidR="00F31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7E6CC" w14:textId="77777777" w:rsidR="00B5644B" w:rsidRDefault="00B5644B" w:rsidP="004C528E">
      <w:r>
        <w:separator/>
      </w:r>
    </w:p>
  </w:endnote>
  <w:endnote w:type="continuationSeparator" w:id="0">
    <w:p w14:paraId="7B20B2E7" w14:textId="77777777" w:rsidR="00B5644B" w:rsidRDefault="00B5644B" w:rsidP="004C5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2DD49" w14:textId="77777777" w:rsidR="00B5644B" w:rsidRDefault="00B5644B" w:rsidP="004C528E">
      <w:r>
        <w:separator/>
      </w:r>
    </w:p>
  </w:footnote>
  <w:footnote w:type="continuationSeparator" w:id="0">
    <w:p w14:paraId="2D15E596" w14:textId="77777777" w:rsidR="00B5644B" w:rsidRDefault="00B5644B" w:rsidP="004C5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002"/>
    <w:rsid w:val="002B71A3"/>
    <w:rsid w:val="004C528E"/>
    <w:rsid w:val="00807002"/>
    <w:rsid w:val="00B5644B"/>
    <w:rsid w:val="00F3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CAEBF8-CA99-4293-BD1B-9F0AD211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7</Pages>
  <Words>67635</Words>
  <Characters>385520</Characters>
  <Application>Microsoft Office Word</Application>
  <DocSecurity>0</DocSecurity>
  <Lines>3212</Lines>
  <Paragraphs>904</Paragraphs>
  <ScaleCrop>false</ScaleCrop>
  <Company/>
  <LinksUpToDate>false</LinksUpToDate>
  <CharactersWithSpaces>45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ng</dc:creator>
  <cp:keywords/>
  <dc:description/>
  <cp:lastModifiedBy>Sun Heng</cp:lastModifiedBy>
  <cp:revision>2</cp:revision>
  <dcterms:created xsi:type="dcterms:W3CDTF">2020-02-04T15:38:00Z</dcterms:created>
  <dcterms:modified xsi:type="dcterms:W3CDTF">2020-02-04T15:38:00Z</dcterms:modified>
</cp:coreProperties>
</file>